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A7C9B32" w14:textId="6F44F337" w:rsidR="00DC565D" w:rsidRDefault="00594787" w:rsidP="00727EF1">
      <w:pPr>
        <w:spacing w:line="360" w:lineRule="auto"/>
        <w:rPr>
          <w:b/>
          <w:bCs/>
          <w:color w:val="000000" w:themeColor="text1"/>
          <w:sz w:val="22"/>
          <w:szCs w:val="22"/>
        </w:rPr>
      </w:pPr>
      <w:r>
        <w:rPr>
          <w:b/>
          <w:bCs/>
          <w:color w:val="000000" w:themeColor="text1"/>
          <w:sz w:val="22"/>
          <w:szCs w:val="22"/>
        </w:rPr>
        <w:t>Appendices</w:t>
      </w:r>
      <w:r w:rsidR="004506BE">
        <w:rPr>
          <w:b/>
          <w:bCs/>
          <w:color w:val="000000" w:themeColor="text1"/>
          <w:sz w:val="22"/>
          <w:szCs w:val="22"/>
        </w:rPr>
        <w:t xml:space="preserve"> </w:t>
      </w:r>
    </w:p>
    <w:p w14:paraId="582173D7" w14:textId="0CE33161" w:rsidR="004506BE" w:rsidRDefault="004506BE" w:rsidP="004506BE">
      <w:pPr>
        <w:pStyle w:val="ListParagraph"/>
        <w:numPr>
          <w:ilvl w:val="0"/>
          <w:numId w:val="5"/>
        </w:numPr>
        <w:spacing w:line="360" w:lineRule="auto"/>
        <w:rPr>
          <w:b/>
          <w:bCs/>
          <w:color w:val="000000" w:themeColor="text1"/>
          <w:sz w:val="22"/>
          <w:szCs w:val="22"/>
        </w:rPr>
      </w:pPr>
      <w:r>
        <w:rPr>
          <w:b/>
          <w:bCs/>
          <w:color w:val="000000" w:themeColor="text1"/>
          <w:sz w:val="22"/>
          <w:szCs w:val="22"/>
        </w:rPr>
        <w:t>Complete methodology</w:t>
      </w:r>
    </w:p>
    <w:p w14:paraId="46A7C5B2" w14:textId="61A2F882" w:rsidR="00633F35" w:rsidRDefault="00633F35" w:rsidP="00D93756">
      <w:pPr>
        <w:pStyle w:val="ListParagraph"/>
        <w:numPr>
          <w:ilvl w:val="0"/>
          <w:numId w:val="5"/>
        </w:numPr>
        <w:spacing w:line="360" w:lineRule="auto"/>
        <w:rPr>
          <w:b/>
          <w:bCs/>
          <w:color w:val="000000" w:themeColor="text1"/>
          <w:sz w:val="22"/>
          <w:szCs w:val="22"/>
        </w:rPr>
      </w:pPr>
      <w:r>
        <w:rPr>
          <w:b/>
          <w:bCs/>
          <w:color w:val="000000" w:themeColor="text1"/>
          <w:sz w:val="22"/>
          <w:szCs w:val="22"/>
        </w:rPr>
        <w:t xml:space="preserve">Organic Psychoses </w:t>
      </w:r>
    </w:p>
    <w:p w14:paraId="461D0C5F" w14:textId="28E8FA9D" w:rsidR="00D93756" w:rsidRPr="00D93756" w:rsidRDefault="00D93756" w:rsidP="00D93756">
      <w:pPr>
        <w:pStyle w:val="ListParagraph"/>
        <w:numPr>
          <w:ilvl w:val="0"/>
          <w:numId w:val="5"/>
        </w:numPr>
        <w:spacing w:line="360" w:lineRule="auto"/>
        <w:rPr>
          <w:b/>
          <w:bCs/>
          <w:sz w:val="22"/>
          <w:szCs w:val="22"/>
        </w:rPr>
      </w:pPr>
      <w:r w:rsidRPr="00D93756">
        <w:rPr>
          <w:b/>
          <w:bCs/>
          <w:sz w:val="22"/>
          <w:szCs w:val="22"/>
        </w:rPr>
        <w:t xml:space="preserve">Type of Evidence used in </w:t>
      </w:r>
      <w:r w:rsidRPr="00D93756">
        <w:rPr>
          <w:b/>
          <w:bCs/>
          <w:color w:val="000000" w:themeColor="text1"/>
          <w:sz w:val="22"/>
          <w:szCs w:val="22"/>
        </w:rPr>
        <w:t>Organic Psychoses</w:t>
      </w:r>
      <w:r w:rsidRPr="00D93756">
        <w:rPr>
          <w:b/>
          <w:bCs/>
          <w:sz w:val="22"/>
          <w:szCs w:val="22"/>
        </w:rPr>
        <w:t xml:space="preserve"> Scoping Review </w:t>
      </w:r>
    </w:p>
    <w:p w14:paraId="70E88062" w14:textId="40499D06" w:rsidR="00E020BE" w:rsidRDefault="00E020BE" w:rsidP="00D93756">
      <w:pPr>
        <w:pStyle w:val="ListParagraph"/>
        <w:numPr>
          <w:ilvl w:val="0"/>
          <w:numId w:val="5"/>
        </w:numPr>
        <w:spacing w:line="360" w:lineRule="auto"/>
        <w:rPr>
          <w:b/>
          <w:bCs/>
          <w:color w:val="000000" w:themeColor="text1"/>
          <w:sz w:val="22"/>
          <w:szCs w:val="22"/>
        </w:rPr>
      </w:pPr>
      <w:r>
        <w:rPr>
          <w:b/>
          <w:bCs/>
          <w:color w:val="000000" w:themeColor="text1"/>
          <w:sz w:val="22"/>
          <w:szCs w:val="22"/>
        </w:rPr>
        <w:t xml:space="preserve">Included and Excluded Guidelines </w:t>
      </w:r>
    </w:p>
    <w:p w14:paraId="507AD33E" w14:textId="6CEC7E95" w:rsidR="0003304D" w:rsidRPr="004506BE" w:rsidRDefault="0003304D" w:rsidP="00D93756">
      <w:pPr>
        <w:pStyle w:val="ListParagraph"/>
        <w:numPr>
          <w:ilvl w:val="0"/>
          <w:numId w:val="5"/>
        </w:numPr>
        <w:spacing w:line="360" w:lineRule="auto"/>
        <w:rPr>
          <w:b/>
          <w:bCs/>
          <w:color w:val="000000" w:themeColor="text1"/>
          <w:sz w:val="22"/>
          <w:szCs w:val="22"/>
        </w:rPr>
      </w:pPr>
      <w:r>
        <w:rPr>
          <w:b/>
          <w:bCs/>
          <w:color w:val="000000" w:themeColor="text1"/>
          <w:sz w:val="22"/>
          <w:szCs w:val="22"/>
        </w:rPr>
        <w:t xml:space="preserve">Included Guideline findings </w:t>
      </w:r>
    </w:p>
    <w:p w14:paraId="29AB1629" w14:textId="77777777" w:rsidR="00DC565D" w:rsidRDefault="00DC565D" w:rsidP="00727EF1">
      <w:pPr>
        <w:spacing w:line="360" w:lineRule="auto"/>
        <w:rPr>
          <w:b/>
          <w:bCs/>
          <w:color w:val="000000" w:themeColor="text1"/>
          <w:sz w:val="22"/>
          <w:szCs w:val="22"/>
        </w:rPr>
      </w:pPr>
    </w:p>
    <w:p w14:paraId="39AC27A9" w14:textId="77777777" w:rsidR="00DC565D" w:rsidRPr="00DC565D" w:rsidRDefault="00DC565D" w:rsidP="00727EF1">
      <w:pPr>
        <w:spacing w:line="360" w:lineRule="auto"/>
        <w:rPr>
          <w:color w:val="000000" w:themeColor="text1"/>
          <w:sz w:val="22"/>
          <w:szCs w:val="22"/>
        </w:rPr>
      </w:pPr>
    </w:p>
    <w:p w14:paraId="35B99509" w14:textId="77777777" w:rsidR="004506BE" w:rsidRDefault="004506BE">
      <w:pPr>
        <w:rPr>
          <w:b/>
          <w:bCs/>
          <w:color w:val="000000" w:themeColor="text1"/>
          <w:sz w:val="22"/>
          <w:szCs w:val="22"/>
        </w:rPr>
      </w:pPr>
      <w:r>
        <w:rPr>
          <w:b/>
          <w:bCs/>
          <w:color w:val="000000" w:themeColor="text1"/>
          <w:sz w:val="22"/>
          <w:szCs w:val="22"/>
        </w:rPr>
        <w:br w:type="page"/>
      </w:r>
    </w:p>
    <w:p w14:paraId="42A0FF37" w14:textId="1A4953DA" w:rsidR="007A19F8" w:rsidRPr="004971C7" w:rsidRDefault="000E40B5" w:rsidP="004971C7">
      <w:pPr>
        <w:rPr>
          <w:color w:val="000000" w:themeColor="text1"/>
          <w:sz w:val="22"/>
          <w:szCs w:val="22"/>
        </w:rPr>
      </w:pPr>
      <w:r>
        <w:rPr>
          <w:b/>
          <w:bCs/>
          <w:color w:val="000000" w:themeColor="text1"/>
          <w:sz w:val="22"/>
          <w:szCs w:val="22"/>
        </w:rPr>
        <w:lastRenderedPageBreak/>
        <w:t xml:space="preserve">Appendix </w:t>
      </w:r>
      <w:r w:rsidR="004971C7">
        <w:rPr>
          <w:b/>
          <w:bCs/>
          <w:color w:val="000000" w:themeColor="text1"/>
          <w:sz w:val="22"/>
          <w:szCs w:val="22"/>
        </w:rPr>
        <w:t>1</w:t>
      </w:r>
      <w:r>
        <w:rPr>
          <w:b/>
          <w:bCs/>
          <w:color w:val="000000" w:themeColor="text1"/>
          <w:sz w:val="22"/>
          <w:szCs w:val="22"/>
        </w:rPr>
        <w:t xml:space="preserve">: </w:t>
      </w:r>
      <w:r w:rsidR="007707FB">
        <w:rPr>
          <w:b/>
          <w:bCs/>
          <w:color w:val="000000" w:themeColor="text1"/>
          <w:sz w:val="22"/>
          <w:szCs w:val="22"/>
        </w:rPr>
        <w:t xml:space="preserve">Complete </w:t>
      </w:r>
      <w:r w:rsidR="00683F71" w:rsidRPr="00DC565D">
        <w:rPr>
          <w:b/>
          <w:bCs/>
          <w:color w:val="000000" w:themeColor="text1"/>
          <w:sz w:val="22"/>
          <w:szCs w:val="22"/>
        </w:rPr>
        <w:t>Method</w:t>
      </w:r>
      <w:r w:rsidR="007707FB">
        <w:rPr>
          <w:b/>
          <w:bCs/>
          <w:color w:val="000000" w:themeColor="text1"/>
          <w:sz w:val="22"/>
          <w:szCs w:val="22"/>
        </w:rPr>
        <w:t>ology</w:t>
      </w:r>
    </w:p>
    <w:p w14:paraId="792504E9" w14:textId="77777777" w:rsidR="007707FB" w:rsidRDefault="007707FB" w:rsidP="00727EF1">
      <w:pPr>
        <w:spacing w:line="360" w:lineRule="auto"/>
        <w:rPr>
          <w:rFonts w:cstheme="minorHAnsi"/>
          <w:i/>
          <w:iCs/>
          <w:color w:val="000000" w:themeColor="text1"/>
          <w:sz w:val="22"/>
          <w:szCs w:val="22"/>
        </w:rPr>
      </w:pPr>
    </w:p>
    <w:p w14:paraId="11D4785C" w14:textId="46B9104C" w:rsidR="004971C7" w:rsidRDefault="004971C7" w:rsidP="00727EF1">
      <w:pPr>
        <w:spacing w:line="360" w:lineRule="auto"/>
        <w:rPr>
          <w:rFonts w:cstheme="minorHAnsi"/>
          <w:i/>
          <w:iCs/>
          <w:color w:val="000000" w:themeColor="text1"/>
          <w:sz w:val="22"/>
          <w:szCs w:val="22"/>
        </w:rPr>
      </w:pPr>
      <w:r>
        <w:rPr>
          <w:color w:val="000000" w:themeColor="text1"/>
          <w:sz w:val="22"/>
          <w:szCs w:val="22"/>
        </w:rPr>
        <w:t>Initial physical health assessment for individuals presenting with psychosis r</w:t>
      </w:r>
      <w:r w:rsidRPr="004971C7">
        <w:rPr>
          <w:color w:val="000000" w:themeColor="text1"/>
          <w:sz w:val="22"/>
          <w:szCs w:val="22"/>
        </w:rPr>
        <w:t>ecomm</w:t>
      </w:r>
      <w:r>
        <w:rPr>
          <w:color w:val="000000" w:themeColor="text1"/>
          <w:sz w:val="22"/>
          <w:szCs w:val="22"/>
        </w:rPr>
        <w:t>en</w:t>
      </w:r>
      <w:r w:rsidRPr="004971C7">
        <w:rPr>
          <w:color w:val="000000" w:themeColor="text1"/>
          <w:sz w:val="22"/>
          <w:szCs w:val="22"/>
        </w:rPr>
        <w:t>dation</w:t>
      </w:r>
      <w:r>
        <w:rPr>
          <w:color w:val="000000" w:themeColor="text1"/>
          <w:sz w:val="22"/>
          <w:szCs w:val="22"/>
        </w:rPr>
        <w:t>s were</w:t>
      </w:r>
      <w:r w:rsidRPr="004971C7">
        <w:rPr>
          <w:color w:val="000000" w:themeColor="text1"/>
          <w:sz w:val="22"/>
          <w:szCs w:val="22"/>
        </w:rPr>
        <w:t xml:space="preserve"> develop</w:t>
      </w:r>
      <w:r>
        <w:rPr>
          <w:color w:val="000000" w:themeColor="text1"/>
          <w:sz w:val="22"/>
          <w:szCs w:val="22"/>
        </w:rPr>
        <w:t xml:space="preserve">ed by an authorship group with expertise in psychiatry and medical specialties including neurology and infectious disease. Sub-speciality expertise in child and adolescent, youth, rehabilitation, older persons and neuropsychiatry was included. The authorship group contained experts with lived and living experience of mental health. The group also contained psychiatry trainee and junior doctor members. </w:t>
      </w:r>
      <w:r w:rsidR="001D4532">
        <w:rPr>
          <w:color w:val="000000" w:themeColor="text1"/>
          <w:sz w:val="22"/>
          <w:szCs w:val="22"/>
        </w:rPr>
        <w:t xml:space="preserve">Declaration of conflicts of interest were made with nil identified impacting this work. </w:t>
      </w:r>
    </w:p>
    <w:p w14:paraId="495DEDAC" w14:textId="77777777" w:rsidR="004971C7" w:rsidRDefault="004971C7" w:rsidP="00727EF1">
      <w:pPr>
        <w:spacing w:line="360" w:lineRule="auto"/>
        <w:rPr>
          <w:rFonts w:cstheme="minorHAnsi"/>
          <w:i/>
          <w:iCs/>
          <w:color w:val="000000" w:themeColor="text1"/>
          <w:sz w:val="22"/>
          <w:szCs w:val="22"/>
        </w:rPr>
      </w:pPr>
    </w:p>
    <w:p w14:paraId="34F2942C" w14:textId="1F1A272F" w:rsidR="00AB0E54" w:rsidRDefault="00AB0E54" w:rsidP="00727EF1">
      <w:pPr>
        <w:spacing w:line="360" w:lineRule="auto"/>
        <w:rPr>
          <w:rFonts w:cstheme="minorHAnsi"/>
          <w:i/>
          <w:iCs/>
          <w:color w:val="000000" w:themeColor="text1"/>
          <w:sz w:val="22"/>
          <w:szCs w:val="22"/>
        </w:rPr>
      </w:pPr>
      <w:r w:rsidRPr="00AB0E54">
        <w:rPr>
          <w:rFonts w:cstheme="minorHAnsi"/>
          <w:i/>
          <w:iCs/>
          <w:color w:val="000000" w:themeColor="text1"/>
          <w:sz w:val="22"/>
          <w:szCs w:val="22"/>
        </w:rPr>
        <w:t>Scoping Review of Organic Psychos</w:t>
      </w:r>
      <w:r w:rsidR="006E2C2E">
        <w:rPr>
          <w:rFonts w:cstheme="minorHAnsi"/>
          <w:i/>
          <w:iCs/>
          <w:color w:val="000000" w:themeColor="text1"/>
          <w:sz w:val="22"/>
          <w:szCs w:val="22"/>
        </w:rPr>
        <w:t>e</w:t>
      </w:r>
      <w:r w:rsidRPr="00AB0E54">
        <w:rPr>
          <w:rFonts w:cstheme="minorHAnsi"/>
          <w:i/>
          <w:iCs/>
          <w:color w:val="000000" w:themeColor="text1"/>
          <w:sz w:val="22"/>
          <w:szCs w:val="22"/>
        </w:rPr>
        <w:t>s</w:t>
      </w:r>
    </w:p>
    <w:p w14:paraId="30AEACEA" w14:textId="77777777" w:rsidR="00AB0E54" w:rsidRDefault="00AB0E54" w:rsidP="00727EF1">
      <w:pPr>
        <w:spacing w:line="360" w:lineRule="auto"/>
        <w:rPr>
          <w:rFonts w:cstheme="minorHAnsi"/>
          <w:i/>
          <w:iCs/>
          <w:color w:val="000000" w:themeColor="text1"/>
          <w:sz w:val="22"/>
          <w:szCs w:val="22"/>
        </w:rPr>
      </w:pPr>
    </w:p>
    <w:p w14:paraId="1A4D0630" w14:textId="53894B87" w:rsidR="00AB0E54" w:rsidRDefault="00AB0E54" w:rsidP="00727EF1">
      <w:pPr>
        <w:spacing w:line="360" w:lineRule="auto"/>
        <w:rPr>
          <w:rFonts w:cstheme="minorHAnsi"/>
          <w:color w:val="000000" w:themeColor="text1"/>
          <w:sz w:val="22"/>
          <w:szCs w:val="22"/>
          <w:lang w:val="en-GB"/>
        </w:rPr>
      </w:pPr>
      <w:r w:rsidRPr="00DC565D">
        <w:rPr>
          <w:rFonts w:cstheme="minorHAnsi"/>
          <w:color w:val="000000" w:themeColor="text1"/>
          <w:sz w:val="22"/>
          <w:szCs w:val="22"/>
        </w:rPr>
        <w:t xml:space="preserve">The Preferred Reporting Items for Systematic Review and Meta-Analyses </w:t>
      </w:r>
      <w:r>
        <w:rPr>
          <w:rFonts w:cstheme="minorHAnsi"/>
          <w:color w:val="000000" w:themeColor="text1"/>
          <w:sz w:val="22"/>
          <w:szCs w:val="22"/>
        </w:rPr>
        <w:t xml:space="preserve">extension for scoping reviews </w:t>
      </w:r>
      <w:r w:rsidRPr="00DC565D">
        <w:rPr>
          <w:rFonts w:cstheme="minorHAnsi"/>
          <w:color w:val="000000" w:themeColor="text1"/>
          <w:sz w:val="22"/>
          <w:szCs w:val="22"/>
        </w:rPr>
        <w:t>(PRIMSA</w:t>
      </w:r>
      <w:r>
        <w:rPr>
          <w:rFonts w:cstheme="minorHAnsi"/>
          <w:color w:val="000000" w:themeColor="text1"/>
          <w:sz w:val="22"/>
          <w:szCs w:val="22"/>
        </w:rPr>
        <w:t>-</w:t>
      </w:r>
      <w:proofErr w:type="spellStart"/>
      <w:r>
        <w:rPr>
          <w:rFonts w:cstheme="minorHAnsi"/>
          <w:color w:val="000000" w:themeColor="text1"/>
          <w:sz w:val="22"/>
          <w:szCs w:val="22"/>
        </w:rPr>
        <w:t>ScR</w:t>
      </w:r>
      <w:proofErr w:type="spellEnd"/>
      <w:r w:rsidRPr="00DC565D">
        <w:rPr>
          <w:rFonts w:cstheme="minorHAnsi"/>
          <w:color w:val="000000" w:themeColor="text1"/>
          <w:sz w:val="22"/>
          <w:szCs w:val="22"/>
        </w:rPr>
        <w:t>) were followed</w:t>
      </w:r>
      <w:r w:rsidR="00204549">
        <w:rPr>
          <w:rFonts w:cstheme="minorHAnsi"/>
          <w:color w:val="000000" w:themeColor="text1"/>
          <w:sz w:val="22"/>
          <w:szCs w:val="22"/>
        </w:rPr>
        <w:t xml:space="preserve"> </w:t>
      </w:r>
      <w:r w:rsidR="00204549">
        <w:rPr>
          <w:rFonts w:cstheme="minorHAnsi"/>
          <w:color w:val="000000" w:themeColor="text1"/>
          <w:sz w:val="22"/>
          <w:szCs w:val="22"/>
        </w:rPr>
        <w:fldChar w:fldCharType="begin">
          <w:fldData xml:space="preserve">PEVuZE5vdGU+PENpdGU+PEF1dGhvcj5UcmljY288L0F1dGhvcj48WWVhcj4yMDE4PC9ZZWFyPjxS
ZWNOdW0+MzUxPC9SZWNOdW0+PERpc3BsYXlUZXh0PlsxXTwvRGlzcGxheVRleHQ+PHJlY29yZD48
cmVjLW51bWJlcj4zNTE8L3JlYy1udW1iZXI+PGZvcmVpZ24ta2V5cz48a2V5IGFwcD0iRU4iIGRi
LWlkPSJhMmR3cHRhMGMwenQ5MmVlcDUxcHMwcmNkeDV3dmFkMnJhNXQiIHRpbWVzdGFtcD0iMTcz
Njg5NjgwMiI+MzUxPC9rZXk+PC9mb3JlaWduLWtleXM+PHJlZi10eXBlIG5hbWU9IkpvdXJuYWwg
QXJ0aWNsZSI+MTc8L3JlZi10eXBlPjxjb250cmlidXRvcnM+PGF1dGhvcnM+PGF1dGhvcj5Ucmlj
Y28sIEEuIEMuPC9hdXRob3I+PGF1dGhvcj5MaWxsaWUsIEUuPC9hdXRob3I+PGF1dGhvcj5aYXJp
biwgVy48L2F1dGhvcj48YXV0aG9yPk8mYXBvcztCcmllbiwgSy4gSy48L2F1dGhvcj48YXV0aG9y
PkNvbHF1aG91biwgSC48L2F1dGhvcj48YXV0aG9yPkxldmFjLCBELjwvYXV0aG9yPjxhdXRob3I+
TW9oZXIsIEQuPC9hdXRob3I+PGF1dGhvcj5QZXRlcnMsIE0uIEQuIEouPC9hdXRob3I+PGF1dGhv
cj5Ib3JzbGV5LCBULjwvYXV0aG9yPjxhdXRob3I+V2Vla3MsIEwuPC9hdXRob3I+PGF1dGhvcj5I
ZW1wZWwsIFMuPC9hdXRob3I+PGF1dGhvcj5Ba2wsIEUuIEEuPC9hdXRob3I+PGF1dGhvcj5DaGFu
ZywgQy48L2F1dGhvcj48YXV0aG9yPk1jR293YW4sIEouPC9hdXRob3I+PGF1dGhvcj5TdGV3YXJ0
LCBMLjwvYXV0aG9yPjxhdXRob3I+SGFydGxpbmcsIEwuPC9hdXRob3I+PGF1dGhvcj5BbGRjcm9m
dCwgQS48L2F1dGhvcj48YXV0aG9yPldpbHNvbiwgTS4gRy48L2F1dGhvcj48YXV0aG9yPkdhcnJp
dHR5LCBDLjwvYXV0aG9yPjxhdXRob3I+TGV3aW4sIFMuPC9hdXRob3I+PGF1dGhvcj5Hb2RmcmV5
LCBDLiBNLjwvYXV0aG9yPjxhdXRob3I+TWFjZG9uYWxkLCBNLiBULjwvYXV0aG9yPjxhdXRob3I+
TGFuZ2xvaXMsIEUuIFYuPC9hdXRob3I+PGF1dGhvcj5Tb2FyZXMtV2Vpc2VyLCBLLjwvYXV0aG9y
PjxhdXRob3I+TW9yaWFydHksIEouPC9hdXRob3I+PGF1dGhvcj5DbGlmZm9yZCwgVC48L2F1dGhv
cj48YXV0aG9yPlR1bsOnYWxwLCDDljwvYXV0aG9yPjxhdXRob3I+U3RyYXVzLCBTLiBFLjwvYXV0
aG9yPjwvYXV0aG9ycz48L2NvbnRyaWJ1dG9ycz48YXV0aC1hZGRyZXNzPlN0LiBNaWNoYWVsJmFw
b3M7cyBIb3NwaXRhbCBhbmQgVW5pdmVyc2l0eSBvZiBUb3JvbnRvLCBUb3JvbnRvLCBPbnRhcmlv
LCBDYW5hZGEgKEEuQy5ULiwgUy5FLlMuKS4mI3hEO1N0LiBNaWNoYWVsJmFwb3M7cyBIb3NwaXRh
bCwgVG9yb250bywgT250YXJpbywgQ2FuYWRhIChFLkwuLCBXLlouKS4mI3hEO1VuaXZlcnNpdHkg
b2YgVG9yb250bywgVG9yb250bywgT250YXJpbywgQ2FuYWRhIChLLksuTy4sIEguQy4pLiYjeEQ7
Tm9ydGhlYXN0ZXJuIFVuaXZlcnNpdHksIEJvc3RvbiwgTWFzc2FjaHVzZXR0cyAoRC5MLikuJiN4
RDtPdHRhd2EgSG9zcGl0YWwgUmVzZWFyY2ggSW5zdGl0dXRlLCBPdHRhd2EsIE9udGFyaW8sIENh
bmFkYSAoRC5NLiwgQy5HLikuJiN4RDtVbml2ZXJzaXR5IG9mIFNvdXRoIEF1c3RyYWxpYSBhbmQg
VW5pdmVyc2l0eSBvZiBBZGVsYWlkZSwgQWRlbGFpZGUsIFNvdXRoIEF1c3RyYWxpYSwgQXVzdHJh
bGlhIChNLkQuUC4pLiYjeEQ7Um95YWwgQ29sbGVnZSBvZiBQaHlzaWNpYW5zIGFuZCBTdXJnZW9u
cyBvZiBDYW5hZGEsIE90dGF3YSwgT250YXJpbywgQ2FuYWRhIChULkguKS4mI3hEO0NhbmFkaWFu
IEFnZW5jeSBmb3IgRHJ1Z3MgYW5kIFRlY2hub2xvZ2llcyBpbiBIZWFsdGgsIE90dGF3YSwgT250
YXJpbywgQ2FuYWRhIChMLlcuLCBULkMuKS4mI3hEO1JBTkQgQ29ycG9yYXRpb24sIFNhbnRhIE1v
bmljYSwgQ2FsaWZvcm5pYSAoUy5ILikuJiN4RDtBbWVyaWNhbiBVbml2ZXJzaXR5IG9mIEJlaXJ1
dCwgQmVpcnV0LCBMZWJhbm9uIChFLkEuQS4pLiYjeEQ7QWdlbmN5IGZvciBIZWFsdGhjYXJlIFJl
c2VhcmNoIGFuZCBRdWFsaXR5LCBSb2NrdmlsbGUsIE1hcnlsYW5kIChDLkMuKS4mI3hEO1VuaXZl
cnNpdHkgb2YgT3R0YXdhLCBPdHRhd2EsIE9udGFyaW8sIENhbmFkYSAoSi5NLikuJiN4RDtVbml2
ZXJzaXR5IG9mIFlvcmssIFlvcmssIFVuaXRlZCBLaW5nZG9tIChMLlMuKS4mI3hEO1VuaXZlcnNp
dHkgb2YgQWxiZXJ0YSwgRWRtb250b24sIEFsYmVydGEsIENhbmFkYSAoTC5ILikuJiN4RDtCTUog
T3BlbiwgTG9uZG9uLCBVbml0ZWQgS2luZ2RvbSAoQS5BLikuJiN4RDtNY01hc3RlciBVbml2ZXJz
aXR5LCBIYW1pbHRvbiwgT250YXJpbywgQ2FuYWRhIChNLkcuVy4pLiYjeEQ7Tm9yd2VnaWFuIElu
c3RpdHV0ZSBvZiBQdWJsaWMgSGVhbHRoLCBPc2xvLCBOb3J3YXksIGFuZCBTb3V0aCBBZnJpY2Fu
IE1lZGljYWwgUmVzZWFyY2ggQ291bmNpbCwgQ2FwZSBUb3duLCBTb3V0aCBBZnJpY2EgKFMuTC4p
LiYjeEQ7UXVlZW4mYXBvcztzIFVuaXZlcnNpdHksIEtpbmdzdG9uLCBPbnRhcmlvLCBDYW5hZGEg
KEMuTS5HLikuJiN4RDtEYWxob3VzaWUgVW5pdmVyc2l0eSwgSGFsaWZheCwgTm92YSBTY290aWEs
IENhbmFkYSAoTS5ULk0uKS4mI3hEO1dvcmxkIEhlYWx0aCBPcmdhbml6YXRpb24sIEdlbmV2YSwg
U3dpdHplcmxhbmQgKEUuVi5MLiwgw5YuVC4pLiYjeEQ7Q29jaHJhbmUsIExvbmRvbiwgVW5pdGVk
IEtpbmdkb20gKEsuUy4pLiYjeEQ7S2luZyZhcG9zO3MgQ29sbGVnZSBMb25kb24sIExvbmRvbiwg
VW5pdGVkIEtpbmdkb20gKEouTS4pLjwvYXV0aC1hZGRyZXNzPjx0aXRsZXM+PHRpdGxlPlBSSVNN
QSBFeHRlbnNpb24gZm9yIFNjb3BpbmcgUmV2aWV3cyAoUFJJU01BLVNjUik6IENoZWNrbGlzdCBh
bmQgRXhwbGFuYXRpb248L3RpdGxlPjxzZWNvbmRhcnktdGl0bGU+QW5uIEludGVybiBNZWQ8L3Nl
Y29uZGFyeS10aXRsZT48L3RpdGxlcz48cGVyaW9kaWNhbD48ZnVsbC10aXRsZT5Bbm4gSW50ZXJu
IE1lZDwvZnVsbC10aXRsZT48L3BlcmlvZGljYWw+PHBhZ2VzPjQ2Ny00NzM8L3BhZ2VzPjx2b2x1
bWU+MTY5PC92b2x1bWU+PG51bWJlcj43PC9udW1iZXI+PGVkaXRpb24+MjAxOC8wOS8wNTwvZWRp
dGlvbj48a2V5d29yZHM+PGtleXdvcmQ+Q2hlY2tsaXN0PC9rZXl3b3JkPjxrZXl3b3JkPkRlbHBo
aSBUZWNobmlxdWU8L2tleXdvcmQ+PGtleXdvcmQ+SHVtYW5zPC9rZXl3b3JkPjxrZXl3b3JkPk1l
dGEtQW5hbHlzaXMgYXMgVG9waWM8L2tleXdvcmQ+PGtleXdvcmQ+KlJldmlldyBMaXRlcmF0dXJl
IGFzIFRvcGljPC9rZXl3b3JkPjxrZXl3b3JkPlN5c3RlbWF0aWMgUmV2aWV3cyBhcyBUb3BpYzwv
a2V5d29yZD48L2tleXdvcmRzPjxkYXRlcz48eWVhcj4yMDE4PC95ZWFyPjxwdWItZGF0ZXM+PGRh
dGU+T2N0IDI8L2RhdGU+PC9wdWItZGF0ZXM+PC9kYXRlcz48aXNibj4wMDAzLTQ4MTk8L2lzYm4+
PGFjY2Vzc2lvbi1udW0+MzAxNzgwMzM8L2FjY2Vzc2lvbi1udW0+PHVybHM+PC91cmxzPjxlbGVj
dHJvbmljLXJlc291cmNlLW51bT4xMC43MzI2L20xOC0wODUwPC9lbGVjdHJvbmljLXJlc291cmNl
LW51bT48cmVtb3RlLWRhdGFiYXNlLXByb3ZpZGVyPk5MTTwvcmVtb3RlLWRhdGFiYXNlLXByb3Zp
ZGVyPjxsYW5ndWFnZT5lbmc8L2xhbmd1YWdlPjwvcmVjb3JkPjwvQ2l0ZT48L0VuZE5vdGU+AG==
</w:fldData>
        </w:fldChar>
      </w:r>
      <w:r w:rsidR="00204549">
        <w:rPr>
          <w:rFonts w:cstheme="minorHAnsi"/>
          <w:color w:val="000000" w:themeColor="text1"/>
          <w:sz w:val="22"/>
          <w:szCs w:val="22"/>
        </w:rPr>
        <w:instrText xml:space="preserve"> ADDIN EN.CITE </w:instrText>
      </w:r>
      <w:r w:rsidR="00204549">
        <w:rPr>
          <w:rFonts w:cstheme="minorHAnsi"/>
          <w:color w:val="000000" w:themeColor="text1"/>
          <w:sz w:val="22"/>
          <w:szCs w:val="22"/>
        </w:rPr>
        <w:fldChar w:fldCharType="begin">
          <w:fldData xml:space="preserve">PEVuZE5vdGU+PENpdGU+PEF1dGhvcj5UcmljY288L0F1dGhvcj48WWVhcj4yMDE4PC9ZZWFyPjxS
ZWNOdW0+MzUxPC9SZWNOdW0+PERpc3BsYXlUZXh0PlsxXTwvRGlzcGxheVRleHQ+PHJlY29yZD48
cmVjLW51bWJlcj4zNTE8L3JlYy1udW1iZXI+PGZvcmVpZ24ta2V5cz48a2V5IGFwcD0iRU4iIGRi
LWlkPSJhMmR3cHRhMGMwenQ5MmVlcDUxcHMwcmNkeDV3dmFkMnJhNXQiIHRpbWVzdGFtcD0iMTcz
Njg5NjgwMiI+MzUxPC9rZXk+PC9mb3JlaWduLWtleXM+PHJlZi10eXBlIG5hbWU9IkpvdXJuYWwg
QXJ0aWNsZSI+MTc8L3JlZi10eXBlPjxjb250cmlidXRvcnM+PGF1dGhvcnM+PGF1dGhvcj5Ucmlj
Y28sIEEuIEMuPC9hdXRob3I+PGF1dGhvcj5MaWxsaWUsIEUuPC9hdXRob3I+PGF1dGhvcj5aYXJp
biwgVy48L2F1dGhvcj48YXV0aG9yPk8mYXBvcztCcmllbiwgSy4gSy48L2F1dGhvcj48YXV0aG9y
PkNvbHF1aG91biwgSC48L2F1dGhvcj48YXV0aG9yPkxldmFjLCBELjwvYXV0aG9yPjxhdXRob3I+
TW9oZXIsIEQuPC9hdXRob3I+PGF1dGhvcj5QZXRlcnMsIE0uIEQuIEouPC9hdXRob3I+PGF1dGhv
cj5Ib3JzbGV5LCBULjwvYXV0aG9yPjxhdXRob3I+V2Vla3MsIEwuPC9hdXRob3I+PGF1dGhvcj5I
ZW1wZWwsIFMuPC9hdXRob3I+PGF1dGhvcj5Ba2wsIEUuIEEuPC9hdXRob3I+PGF1dGhvcj5DaGFu
ZywgQy48L2F1dGhvcj48YXV0aG9yPk1jR293YW4sIEouPC9hdXRob3I+PGF1dGhvcj5TdGV3YXJ0
LCBMLjwvYXV0aG9yPjxhdXRob3I+SGFydGxpbmcsIEwuPC9hdXRob3I+PGF1dGhvcj5BbGRjcm9m
dCwgQS48L2F1dGhvcj48YXV0aG9yPldpbHNvbiwgTS4gRy48L2F1dGhvcj48YXV0aG9yPkdhcnJp
dHR5LCBDLjwvYXV0aG9yPjxhdXRob3I+TGV3aW4sIFMuPC9hdXRob3I+PGF1dGhvcj5Hb2RmcmV5
LCBDLiBNLjwvYXV0aG9yPjxhdXRob3I+TWFjZG9uYWxkLCBNLiBULjwvYXV0aG9yPjxhdXRob3I+
TGFuZ2xvaXMsIEUuIFYuPC9hdXRob3I+PGF1dGhvcj5Tb2FyZXMtV2Vpc2VyLCBLLjwvYXV0aG9y
PjxhdXRob3I+TW9yaWFydHksIEouPC9hdXRob3I+PGF1dGhvcj5DbGlmZm9yZCwgVC48L2F1dGhv
cj48YXV0aG9yPlR1bsOnYWxwLCDDljwvYXV0aG9yPjxhdXRob3I+U3RyYXVzLCBTLiBFLjwvYXV0
aG9yPjwvYXV0aG9ycz48L2NvbnRyaWJ1dG9ycz48YXV0aC1hZGRyZXNzPlN0LiBNaWNoYWVsJmFw
b3M7cyBIb3NwaXRhbCBhbmQgVW5pdmVyc2l0eSBvZiBUb3JvbnRvLCBUb3JvbnRvLCBPbnRhcmlv
LCBDYW5hZGEgKEEuQy5ULiwgUy5FLlMuKS4mI3hEO1N0LiBNaWNoYWVsJmFwb3M7cyBIb3NwaXRh
bCwgVG9yb250bywgT250YXJpbywgQ2FuYWRhIChFLkwuLCBXLlouKS4mI3hEO1VuaXZlcnNpdHkg
b2YgVG9yb250bywgVG9yb250bywgT250YXJpbywgQ2FuYWRhIChLLksuTy4sIEguQy4pLiYjeEQ7
Tm9ydGhlYXN0ZXJuIFVuaXZlcnNpdHksIEJvc3RvbiwgTWFzc2FjaHVzZXR0cyAoRC5MLikuJiN4
RDtPdHRhd2EgSG9zcGl0YWwgUmVzZWFyY2ggSW5zdGl0dXRlLCBPdHRhd2EsIE9udGFyaW8sIENh
bmFkYSAoRC5NLiwgQy5HLikuJiN4RDtVbml2ZXJzaXR5IG9mIFNvdXRoIEF1c3RyYWxpYSBhbmQg
VW5pdmVyc2l0eSBvZiBBZGVsYWlkZSwgQWRlbGFpZGUsIFNvdXRoIEF1c3RyYWxpYSwgQXVzdHJh
bGlhIChNLkQuUC4pLiYjeEQ7Um95YWwgQ29sbGVnZSBvZiBQaHlzaWNpYW5zIGFuZCBTdXJnZW9u
cyBvZiBDYW5hZGEsIE90dGF3YSwgT250YXJpbywgQ2FuYWRhIChULkguKS4mI3hEO0NhbmFkaWFu
IEFnZW5jeSBmb3IgRHJ1Z3MgYW5kIFRlY2hub2xvZ2llcyBpbiBIZWFsdGgsIE90dGF3YSwgT250
YXJpbywgQ2FuYWRhIChMLlcuLCBULkMuKS4mI3hEO1JBTkQgQ29ycG9yYXRpb24sIFNhbnRhIE1v
bmljYSwgQ2FsaWZvcm5pYSAoUy5ILikuJiN4RDtBbWVyaWNhbiBVbml2ZXJzaXR5IG9mIEJlaXJ1
dCwgQmVpcnV0LCBMZWJhbm9uIChFLkEuQS4pLiYjeEQ7QWdlbmN5IGZvciBIZWFsdGhjYXJlIFJl
c2VhcmNoIGFuZCBRdWFsaXR5LCBSb2NrdmlsbGUsIE1hcnlsYW5kIChDLkMuKS4mI3hEO1VuaXZl
cnNpdHkgb2YgT3R0YXdhLCBPdHRhd2EsIE9udGFyaW8sIENhbmFkYSAoSi5NLikuJiN4RDtVbml2
ZXJzaXR5IG9mIFlvcmssIFlvcmssIFVuaXRlZCBLaW5nZG9tIChMLlMuKS4mI3hEO1VuaXZlcnNp
dHkgb2YgQWxiZXJ0YSwgRWRtb250b24sIEFsYmVydGEsIENhbmFkYSAoTC5ILikuJiN4RDtCTUog
T3BlbiwgTG9uZG9uLCBVbml0ZWQgS2luZ2RvbSAoQS5BLikuJiN4RDtNY01hc3RlciBVbml2ZXJz
aXR5LCBIYW1pbHRvbiwgT250YXJpbywgQ2FuYWRhIChNLkcuVy4pLiYjeEQ7Tm9yd2VnaWFuIElu
c3RpdHV0ZSBvZiBQdWJsaWMgSGVhbHRoLCBPc2xvLCBOb3J3YXksIGFuZCBTb3V0aCBBZnJpY2Fu
IE1lZGljYWwgUmVzZWFyY2ggQ291bmNpbCwgQ2FwZSBUb3duLCBTb3V0aCBBZnJpY2EgKFMuTC4p
LiYjeEQ7UXVlZW4mYXBvcztzIFVuaXZlcnNpdHksIEtpbmdzdG9uLCBPbnRhcmlvLCBDYW5hZGEg
KEMuTS5HLikuJiN4RDtEYWxob3VzaWUgVW5pdmVyc2l0eSwgSGFsaWZheCwgTm92YSBTY290aWEs
IENhbmFkYSAoTS5ULk0uKS4mI3hEO1dvcmxkIEhlYWx0aCBPcmdhbml6YXRpb24sIEdlbmV2YSwg
U3dpdHplcmxhbmQgKEUuVi5MLiwgw5YuVC4pLiYjeEQ7Q29jaHJhbmUsIExvbmRvbiwgVW5pdGVk
IEtpbmdkb20gKEsuUy4pLiYjeEQ7S2luZyZhcG9zO3MgQ29sbGVnZSBMb25kb24sIExvbmRvbiwg
VW5pdGVkIEtpbmdkb20gKEouTS4pLjwvYXV0aC1hZGRyZXNzPjx0aXRsZXM+PHRpdGxlPlBSSVNN
QSBFeHRlbnNpb24gZm9yIFNjb3BpbmcgUmV2aWV3cyAoUFJJU01BLVNjUik6IENoZWNrbGlzdCBh
bmQgRXhwbGFuYXRpb248L3RpdGxlPjxzZWNvbmRhcnktdGl0bGU+QW5uIEludGVybiBNZWQ8L3Nl
Y29uZGFyeS10aXRsZT48L3RpdGxlcz48cGVyaW9kaWNhbD48ZnVsbC10aXRsZT5Bbm4gSW50ZXJu
IE1lZDwvZnVsbC10aXRsZT48L3BlcmlvZGljYWw+PHBhZ2VzPjQ2Ny00NzM8L3BhZ2VzPjx2b2x1
bWU+MTY5PC92b2x1bWU+PG51bWJlcj43PC9udW1iZXI+PGVkaXRpb24+MjAxOC8wOS8wNTwvZWRp
dGlvbj48a2V5d29yZHM+PGtleXdvcmQ+Q2hlY2tsaXN0PC9rZXl3b3JkPjxrZXl3b3JkPkRlbHBo
aSBUZWNobmlxdWU8L2tleXdvcmQ+PGtleXdvcmQ+SHVtYW5zPC9rZXl3b3JkPjxrZXl3b3JkPk1l
dGEtQW5hbHlzaXMgYXMgVG9waWM8L2tleXdvcmQ+PGtleXdvcmQ+KlJldmlldyBMaXRlcmF0dXJl
IGFzIFRvcGljPC9rZXl3b3JkPjxrZXl3b3JkPlN5c3RlbWF0aWMgUmV2aWV3cyBhcyBUb3BpYzwv
a2V5d29yZD48L2tleXdvcmRzPjxkYXRlcz48eWVhcj4yMDE4PC95ZWFyPjxwdWItZGF0ZXM+PGRh
dGU+T2N0IDI8L2RhdGU+PC9wdWItZGF0ZXM+PC9kYXRlcz48aXNibj4wMDAzLTQ4MTk8L2lzYm4+
PGFjY2Vzc2lvbi1udW0+MzAxNzgwMzM8L2FjY2Vzc2lvbi1udW0+PHVybHM+PC91cmxzPjxlbGVj
dHJvbmljLXJlc291cmNlLW51bT4xMC43MzI2L20xOC0wODUwPC9lbGVjdHJvbmljLXJlc291cmNl
LW51bT48cmVtb3RlLWRhdGFiYXNlLXByb3ZpZGVyPk5MTTwvcmVtb3RlLWRhdGFiYXNlLXByb3Zp
ZGVyPjxsYW5ndWFnZT5lbmc8L2xhbmd1YWdlPjwvcmVjb3JkPjwvQ2l0ZT48L0VuZE5vdGU+AG==
</w:fldData>
        </w:fldChar>
      </w:r>
      <w:r w:rsidR="00204549">
        <w:rPr>
          <w:rFonts w:cstheme="minorHAnsi"/>
          <w:color w:val="000000" w:themeColor="text1"/>
          <w:sz w:val="22"/>
          <w:szCs w:val="22"/>
        </w:rPr>
        <w:instrText xml:space="preserve"> ADDIN EN.CITE.DATA </w:instrText>
      </w:r>
      <w:r w:rsidR="00204549">
        <w:rPr>
          <w:rFonts w:cstheme="minorHAnsi"/>
          <w:color w:val="000000" w:themeColor="text1"/>
          <w:sz w:val="22"/>
          <w:szCs w:val="22"/>
        </w:rPr>
      </w:r>
      <w:r w:rsidR="00204549">
        <w:rPr>
          <w:rFonts w:cstheme="minorHAnsi"/>
          <w:color w:val="000000" w:themeColor="text1"/>
          <w:sz w:val="22"/>
          <w:szCs w:val="22"/>
        </w:rPr>
        <w:fldChar w:fldCharType="end"/>
      </w:r>
      <w:r w:rsidR="00204549">
        <w:rPr>
          <w:rFonts w:cstheme="minorHAnsi"/>
          <w:color w:val="000000" w:themeColor="text1"/>
          <w:sz w:val="22"/>
          <w:szCs w:val="22"/>
        </w:rPr>
      </w:r>
      <w:r w:rsidR="00204549">
        <w:rPr>
          <w:rFonts w:cstheme="minorHAnsi"/>
          <w:color w:val="000000" w:themeColor="text1"/>
          <w:sz w:val="22"/>
          <w:szCs w:val="22"/>
        </w:rPr>
        <w:fldChar w:fldCharType="separate"/>
      </w:r>
      <w:r w:rsidR="00204549">
        <w:rPr>
          <w:rFonts w:cstheme="minorHAnsi"/>
          <w:noProof/>
          <w:color w:val="000000" w:themeColor="text1"/>
          <w:sz w:val="22"/>
          <w:szCs w:val="22"/>
        </w:rPr>
        <w:t>[1]</w:t>
      </w:r>
      <w:r w:rsidR="00204549">
        <w:rPr>
          <w:rFonts w:cstheme="minorHAnsi"/>
          <w:color w:val="000000" w:themeColor="text1"/>
          <w:sz w:val="22"/>
          <w:szCs w:val="22"/>
        </w:rPr>
        <w:fldChar w:fldCharType="end"/>
      </w:r>
      <w:r w:rsidRPr="00DC565D">
        <w:rPr>
          <w:rFonts w:cstheme="minorHAnsi"/>
          <w:color w:val="000000" w:themeColor="text1"/>
          <w:sz w:val="22"/>
          <w:szCs w:val="22"/>
        </w:rPr>
        <w:t>.</w:t>
      </w:r>
      <w:r w:rsidRPr="00AB0E54">
        <w:rPr>
          <w:color w:val="000000" w:themeColor="text1"/>
          <w:sz w:val="22"/>
          <w:szCs w:val="22"/>
        </w:rPr>
        <w:t xml:space="preserve"> </w:t>
      </w:r>
      <w:r w:rsidR="009F434E">
        <w:rPr>
          <w:color w:val="000000" w:themeColor="text1"/>
          <w:sz w:val="22"/>
          <w:szCs w:val="22"/>
        </w:rPr>
        <w:t xml:space="preserve">The protocol for this scoping review was not pre-registered. </w:t>
      </w:r>
      <w:r w:rsidRPr="00DC565D">
        <w:rPr>
          <w:color w:val="000000" w:themeColor="text1"/>
          <w:sz w:val="22"/>
          <w:szCs w:val="22"/>
        </w:rPr>
        <w:t>PubMed, Embase, and CINAHL w</w:t>
      </w:r>
      <w:r w:rsidR="00204549">
        <w:rPr>
          <w:color w:val="000000" w:themeColor="text1"/>
          <w:sz w:val="22"/>
          <w:szCs w:val="22"/>
        </w:rPr>
        <w:t>ere</w:t>
      </w:r>
      <w:r w:rsidRPr="00DC565D">
        <w:rPr>
          <w:color w:val="000000" w:themeColor="text1"/>
          <w:sz w:val="22"/>
          <w:szCs w:val="22"/>
        </w:rPr>
        <w:t xml:space="preserve"> searched to identify relevant studies from </w:t>
      </w:r>
      <w:r w:rsidR="00204549">
        <w:rPr>
          <w:color w:val="000000" w:themeColor="text1"/>
          <w:sz w:val="22"/>
          <w:szCs w:val="22"/>
        </w:rPr>
        <w:t>inception</w:t>
      </w:r>
      <w:r w:rsidRPr="00204549">
        <w:rPr>
          <w:color w:val="000000" w:themeColor="text1"/>
          <w:sz w:val="22"/>
          <w:szCs w:val="22"/>
        </w:rPr>
        <w:t xml:space="preserve"> to </w:t>
      </w:r>
      <w:r w:rsidR="00204549" w:rsidRPr="00204549">
        <w:rPr>
          <w:color w:val="000000" w:themeColor="text1"/>
          <w:sz w:val="22"/>
          <w:szCs w:val="22"/>
        </w:rPr>
        <w:t>January</w:t>
      </w:r>
      <w:r w:rsidRPr="00DC565D">
        <w:rPr>
          <w:color w:val="000000" w:themeColor="text1"/>
          <w:sz w:val="22"/>
          <w:szCs w:val="22"/>
        </w:rPr>
        <w:t xml:space="preserve"> 202</w:t>
      </w:r>
      <w:r w:rsidR="00204549">
        <w:rPr>
          <w:color w:val="000000" w:themeColor="text1"/>
          <w:sz w:val="22"/>
          <w:szCs w:val="22"/>
        </w:rPr>
        <w:t>5</w:t>
      </w:r>
      <w:r w:rsidRPr="00DC565D">
        <w:rPr>
          <w:color w:val="000000" w:themeColor="text1"/>
          <w:sz w:val="22"/>
          <w:szCs w:val="22"/>
        </w:rPr>
        <w:t xml:space="preserve"> using the terms:</w:t>
      </w:r>
      <w:r>
        <w:rPr>
          <w:color w:val="000000" w:themeColor="text1"/>
          <w:sz w:val="22"/>
          <w:szCs w:val="22"/>
        </w:rPr>
        <w:t xml:space="preserve"> “organic” OR “secondary” OR “medical” OR “physical” OR “health” AND “psychosis” OR </w:t>
      </w:r>
      <w:r w:rsidRPr="00DC565D">
        <w:rPr>
          <w:rFonts w:cstheme="minorHAnsi"/>
          <w:color w:val="000000" w:themeColor="text1"/>
          <w:sz w:val="22"/>
          <w:szCs w:val="22"/>
          <w:lang w:val="en-GB"/>
        </w:rPr>
        <w:t>“psychotic” OR “schizophrenia” OR “schizoaffective” OR “schizophreniform” OR “delusional disorder”</w:t>
      </w:r>
      <w:r>
        <w:rPr>
          <w:rFonts w:cstheme="minorHAnsi"/>
          <w:color w:val="000000" w:themeColor="text1"/>
          <w:sz w:val="22"/>
          <w:szCs w:val="22"/>
          <w:lang w:val="en-GB"/>
        </w:rPr>
        <w:t xml:space="preserve"> OR “delusion” OR “hallucination”, limited to reviews. S</w:t>
      </w:r>
      <w:r w:rsidRPr="00DC565D">
        <w:rPr>
          <w:rFonts w:cstheme="minorHAnsi"/>
          <w:color w:val="000000" w:themeColor="text1"/>
          <w:sz w:val="22"/>
          <w:szCs w:val="22"/>
          <w:lang w:val="en-GB"/>
        </w:rPr>
        <w:t>earch and screening at title, abstract and full text was performed independently by two authors</w:t>
      </w:r>
      <w:r>
        <w:rPr>
          <w:rFonts w:cstheme="minorHAnsi"/>
          <w:color w:val="000000" w:themeColor="text1"/>
          <w:sz w:val="22"/>
          <w:szCs w:val="22"/>
          <w:lang w:val="en-GB"/>
        </w:rPr>
        <w:t xml:space="preserve"> (NW, CO) and any divergence resolved by the senior author. R</w:t>
      </w:r>
      <w:r w:rsidRPr="00DC565D">
        <w:rPr>
          <w:rFonts w:cstheme="minorHAnsi"/>
          <w:color w:val="000000" w:themeColor="text1"/>
          <w:sz w:val="22"/>
          <w:szCs w:val="22"/>
          <w:lang w:val="en-GB"/>
        </w:rPr>
        <w:t>eference lists of included articles were also searched for additional studies.</w:t>
      </w:r>
      <w:r>
        <w:rPr>
          <w:rFonts w:cstheme="minorHAnsi"/>
          <w:color w:val="000000" w:themeColor="text1"/>
          <w:sz w:val="22"/>
          <w:szCs w:val="22"/>
          <w:lang w:val="en-GB"/>
        </w:rPr>
        <w:t xml:space="preserve"> </w:t>
      </w:r>
    </w:p>
    <w:p w14:paraId="68000BEF" w14:textId="77777777" w:rsidR="00AB0E54" w:rsidRDefault="00AB0E54" w:rsidP="00727EF1">
      <w:pPr>
        <w:spacing w:line="360" w:lineRule="auto"/>
        <w:rPr>
          <w:rFonts w:cstheme="minorHAnsi"/>
          <w:color w:val="000000" w:themeColor="text1"/>
          <w:sz w:val="22"/>
          <w:szCs w:val="22"/>
          <w:lang w:val="en-GB"/>
        </w:rPr>
      </w:pPr>
    </w:p>
    <w:p w14:paraId="1D87AA48" w14:textId="0A89713E" w:rsidR="00AB0E54" w:rsidRDefault="00AB0E54" w:rsidP="00727EF1">
      <w:pPr>
        <w:spacing w:line="360" w:lineRule="auto"/>
        <w:rPr>
          <w:rFonts w:cstheme="minorHAnsi"/>
          <w:color w:val="000000" w:themeColor="text1"/>
          <w:sz w:val="22"/>
          <w:szCs w:val="22"/>
          <w:lang w:val="en-GB"/>
        </w:rPr>
      </w:pPr>
      <w:r>
        <w:rPr>
          <w:rFonts w:cstheme="minorHAnsi"/>
          <w:color w:val="000000" w:themeColor="text1"/>
          <w:sz w:val="22"/>
          <w:szCs w:val="22"/>
          <w:lang w:val="en-GB"/>
        </w:rPr>
        <w:t>Studies were included if they contained a list or discussion of organic psychos</w:t>
      </w:r>
      <w:r w:rsidR="006E2C2E">
        <w:rPr>
          <w:rFonts w:cstheme="minorHAnsi"/>
          <w:color w:val="000000" w:themeColor="text1"/>
          <w:sz w:val="22"/>
          <w:szCs w:val="22"/>
          <w:lang w:val="en-GB"/>
        </w:rPr>
        <w:t>e</w:t>
      </w:r>
      <w:r>
        <w:rPr>
          <w:rFonts w:cstheme="minorHAnsi"/>
          <w:color w:val="000000" w:themeColor="text1"/>
          <w:sz w:val="22"/>
          <w:szCs w:val="22"/>
          <w:lang w:val="en-GB"/>
        </w:rPr>
        <w:t>s</w:t>
      </w:r>
      <w:r w:rsidR="007707FB">
        <w:rPr>
          <w:rFonts w:cstheme="minorHAnsi"/>
          <w:color w:val="000000" w:themeColor="text1"/>
          <w:sz w:val="22"/>
          <w:szCs w:val="22"/>
          <w:lang w:val="en-GB"/>
        </w:rPr>
        <w:t xml:space="preserve">. </w:t>
      </w:r>
      <w:proofErr w:type="gramStart"/>
      <w:r w:rsidR="007707FB">
        <w:rPr>
          <w:rFonts w:cstheme="minorHAnsi"/>
          <w:color w:val="000000" w:themeColor="text1"/>
          <w:sz w:val="22"/>
          <w:szCs w:val="22"/>
          <w:lang w:val="en-GB"/>
        </w:rPr>
        <w:t>For the purpose of</w:t>
      </w:r>
      <w:proofErr w:type="gramEnd"/>
      <w:r w:rsidR="007707FB">
        <w:rPr>
          <w:rFonts w:cstheme="minorHAnsi"/>
          <w:color w:val="000000" w:themeColor="text1"/>
          <w:sz w:val="22"/>
          <w:szCs w:val="22"/>
          <w:lang w:val="en-GB"/>
        </w:rPr>
        <w:t xml:space="preserve"> this review organic psychos</w:t>
      </w:r>
      <w:r w:rsidR="006E2C2E">
        <w:rPr>
          <w:rFonts w:cstheme="minorHAnsi"/>
          <w:color w:val="000000" w:themeColor="text1"/>
          <w:sz w:val="22"/>
          <w:szCs w:val="22"/>
          <w:lang w:val="en-GB"/>
        </w:rPr>
        <w:t>e</w:t>
      </w:r>
      <w:r w:rsidR="007707FB">
        <w:rPr>
          <w:rFonts w:cstheme="minorHAnsi"/>
          <w:color w:val="000000" w:themeColor="text1"/>
          <w:sz w:val="22"/>
          <w:szCs w:val="22"/>
          <w:lang w:val="en-GB"/>
        </w:rPr>
        <w:t xml:space="preserve">s was defined as any physical health disorder or condition that resulted in psychotic symptoms at any point in the course of illness. Substance intoxication, withdrawal and induced psychosis </w:t>
      </w:r>
      <w:r w:rsidR="004073C4">
        <w:rPr>
          <w:rFonts w:cstheme="minorHAnsi"/>
          <w:color w:val="000000" w:themeColor="text1"/>
          <w:sz w:val="22"/>
          <w:szCs w:val="22"/>
          <w:lang w:val="en-GB"/>
        </w:rPr>
        <w:t xml:space="preserve">were </w:t>
      </w:r>
      <w:r w:rsidR="007707FB">
        <w:rPr>
          <w:rFonts w:cstheme="minorHAnsi"/>
          <w:color w:val="000000" w:themeColor="text1"/>
          <w:sz w:val="22"/>
          <w:szCs w:val="22"/>
          <w:lang w:val="en-GB"/>
        </w:rPr>
        <w:t xml:space="preserve">not included. Other psychiatric disorder causes of secondary psychosis were not included. </w:t>
      </w:r>
    </w:p>
    <w:p w14:paraId="11A2B2D6" w14:textId="77777777" w:rsidR="00AB0E54" w:rsidRDefault="00AB0E54" w:rsidP="00727EF1">
      <w:pPr>
        <w:spacing w:line="360" w:lineRule="auto"/>
        <w:rPr>
          <w:rFonts w:cstheme="minorHAnsi"/>
          <w:color w:val="000000" w:themeColor="text1"/>
          <w:sz w:val="22"/>
          <w:szCs w:val="22"/>
          <w:lang w:val="en-GB"/>
        </w:rPr>
      </w:pPr>
    </w:p>
    <w:p w14:paraId="611201DF" w14:textId="455C566B" w:rsidR="007707FB" w:rsidRDefault="00AB0E54" w:rsidP="00727EF1">
      <w:pPr>
        <w:spacing w:line="360" w:lineRule="auto"/>
        <w:rPr>
          <w:rFonts w:cstheme="minorHAnsi"/>
          <w:color w:val="000000" w:themeColor="text1"/>
          <w:sz w:val="22"/>
          <w:szCs w:val="22"/>
          <w:lang w:val="en-GB"/>
        </w:rPr>
      </w:pPr>
      <w:r>
        <w:rPr>
          <w:rFonts w:cstheme="minorHAnsi"/>
          <w:color w:val="000000" w:themeColor="text1"/>
          <w:sz w:val="22"/>
          <w:szCs w:val="22"/>
          <w:lang w:val="en-GB"/>
        </w:rPr>
        <w:t xml:space="preserve">Data </w:t>
      </w:r>
      <w:r w:rsidR="007707FB">
        <w:rPr>
          <w:rFonts w:cstheme="minorHAnsi"/>
          <w:color w:val="000000" w:themeColor="text1"/>
          <w:sz w:val="22"/>
          <w:szCs w:val="22"/>
          <w:lang w:val="en-GB"/>
        </w:rPr>
        <w:t xml:space="preserve">extracted included: physical health disorder/condition, </w:t>
      </w:r>
      <w:r w:rsidR="00594787">
        <w:rPr>
          <w:rFonts w:cstheme="minorHAnsi"/>
          <w:color w:val="000000" w:themeColor="text1"/>
          <w:sz w:val="22"/>
          <w:szCs w:val="22"/>
          <w:lang w:val="en-GB"/>
        </w:rPr>
        <w:t>prevalence</w:t>
      </w:r>
      <w:r w:rsidR="007707FB">
        <w:rPr>
          <w:rFonts w:cstheme="minorHAnsi"/>
          <w:color w:val="000000" w:themeColor="text1"/>
          <w:sz w:val="22"/>
          <w:szCs w:val="22"/>
          <w:lang w:val="en-GB"/>
        </w:rPr>
        <w:t xml:space="preserve"> or incidence of the condition in the general population, rate of psychosis occurring within the condition, presenting features of psychosis, differentiating physical health symptoms or signs, relevant history, examination and investigations for the condition. </w:t>
      </w:r>
      <w:r w:rsidR="00874336">
        <w:rPr>
          <w:rFonts w:cstheme="minorHAnsi"/>
          <w:color w:val="000000" w:themeColor="text1"/>
          <w:sz w:val="22"/>
          <w:szCs w:val="22"/>
          <w:lang w:val="en-GB"/>
        </w:rPr>
        <w:t>Where this information was not contained within the identified studies, further literature review on the individual cause of organic psychos</w:t>
      </w:r>
      <w:r w:rsidR="006E2C2E">
        <w:rPr>
          <w:rFonts w:cstheme="minorHAnsi"/>
          <w:color w:val="000000" w:themeColor="text1"/>
          <w:sz w:val="22"/>
          <w:szCs w:val="22"/>
          <w:lang w:val="en-GB"/>
        </w:rPr>
        <w:t>e</w:t>
      </w:r>
      <w:r w:rsidR="00874336">
        <w:rPr>
          <w:rFonts w:cstheme="minorHAnsi"/>
          <w:color w:val="000000" w:themeColor="text1"/>
          <w:sz w:val="22"/>
          <w:szCs w:val="22"/>
          <w:lang w:val="en-GB"/>
        </w:rPr>
        <w:t xml:space="preserve">s was conducted with prioritisation of data based on </w:t>
      </w:r>
      <w:r w:rsidR="004073C4">
        <w:rPr>
          <w:rFonts w:cstheme="minorHAnsi"/>
          <w:color w:val="000000" w:themeColor="text1"/>
          <w:sz w:val="22"/>
          <w:szCs w:val="22"/>
          <w:lang w:val="en-GB"/>
        </w:rPr>
        <w:t xml:space="preserve">hierarchy </w:t>
      </w:r>
      <w:r w:rsidR="00874336">
        <w:rPr>
          <w:rFonts w:cstheme="minorHAnsi"/>
          <w:color w:val="000000" w:themeColor="text1"/>
          <w:sz w:val="22"/>
          <w:szCs w:val="22"/>
          <w:lang w:val="en-GB"/>
        </w:rPr>
        <w:t xml:space="preserve">of evidence (e.g. meta-analysis &gt; systematic review &gt; large cohort) and recency of publication. </w:t>
      </w:r>
    </w:p>
    <w:p w14:paraId="1D91903A" w14:textId="77777777" w:rsidR="007707FB" w:rsidRDefault="007707FB" w:rsidP="00727EF1">
      <w:pPr>
        <w:spacing w:line="360" w:lineRule="auto"/>
        <w:rPr>
          <w:rFonts w:cstheme="minorHAnsi"/>
          <w:color w:val="000000" w:themeColor="text1"/>
          <w:sz w:val="22"/>
          <w:szCs w:val="22"/>
          <w:lang w:val="en-GB"/>
        </w:rPr>
      </w:pPr>
    </w:p>
    <w:p w14:paraId="0B010EF6" w14:textId="3B49EA55" w:rsidR="00874336" w:rsidRPr="00874336" w:rsidRDefault="0090730D" w:rsidP="00727EF1">
      <w:pPr>
        <w:spacing w:line="360" w:lineRule="auto"/>
        <w:rPr>
          <w:rFonts w:cstheme="minorHAnsi"/>
          <w:color w:val="000000" w:themeColor="text1"/>
          <w:sz w:val="22"/>
          <w:szCs w:val="22"/>
          <w:lang w:val="en-GB"/>
        </w:rPr>
      </w:pPr>
      <w:r>
        <w:rPr>
          <w:rFonts w:cstheme="minorHAnsi"/>
          <w:color w:val="000000" w:themeColor="text1"/>
          <w:sz w:val="22"/>
          <w:szCs w:val="22"/>
          <w:lang w:val="en-GB"/>
        </w:rPr>
        <w:t>Narrative</w:t>
      </w:r>
      <w:r w:rsidR="00874336">
        <w:rPr>
          <w:rFonts w:cstheme="minorHAnsi"/>
          <w:color w:val="000000" w:themeColor="text1"/>
          <w:sz w:val="22"/>
          <w:szCs w:val="22"/>
          <w:lang w:val="en-GB"/>
        </w:rPr>
        <w:t xml:space="preserve"> analysis was conducted. </w:t>
      </w:r>
      <w:r w:rsidR="007707FB">
        <w:rPr>
          <w:rFonts w:cstheme="minorHAnsi"/>
          <w:color w:val="000000" w:themeColor="text1"/>
          <w:sz w:val="22"/>
          <w:szCs w:val="22"/>
          <w:lang w:val="en-GB"/>
        </w:rPr>
        <w:t xml:space="preserve">Organic psychoses were clustered depending on pathology, with the acknowledgement that some disorders may cross categories, e.g. </w:t>
      </w:r>
      <w:r w:rsidR="00874336">
        <w:rPr>
          <w:rFonts w:cstheme="minorHAnsi"/>
          <w:color w:val="000000" w:themeColor="text1"/>
          <w:sz w:val="22"/>
          <w:szCs w:val="22"/>
          <w:lang w:val="en-GB"/>
        </w:rPr>
        <w:t xml:space="preserve">vascular dementia may be considered both a vascular and neurodegenerative disorder. Some disorders were inclusive of </w:t>
      </w:r>
      <w:r w:rsidR="004073C4">
        <w:rPr>
          <w:rFonts w:cstheme="minorHAnsi"/>
          <w:color w:val="000000" w:themeColor="text1"/>
          <w:sz w:val="22"/>
          <w:szCs w:val="22"/>
          <w:lang w:val="en-GB"/>
        </w:rPr>
        <w:t xml:space="preserve">multiple </w:t>
      </w:r>
      <w:r w:rsidR="00874336">
        <w:rPr>
          <w:rFonts w:cstheme="minorHAnsi"/>
          <w:color w:val="000000" w:themeColor="text1"/>
          <w:sz w:val="22"/>
          <w:szCs w:val="22"/>
          <w:lang w:val="en-GB"/>
        </w:rPr>
        <w:t xml:space="preserve">rare conditions e.g. </w:t>
      </w:r>
      <w:r>
        <w:rPr>
          <w:rFonts w:cstheme="minorHAnsi"/>
          <w:color w:val="000000" w:themeColor="text1"/>
          <w:sz w:val="22"/>
          <w:szCs w:val="22"/>
          <w:lang w:val="en-GB"/>
        </w:rPr>
        <w:t>m</w:t>
      </w:r>
      <w:r w:rsidR="00874336">
        <w:rPr>
          <w:rFonts w:cstheme="minorHAnsi"/>
          <w:color w:val="000000" w:themeColor="text1"/>
          <w:sz w:val="22"/>
          <w:szCs w:val="22"/>
          <w:lang w:val="en-GB"/>
        </w:rPr>
        <w:t xml:space="preserve">igraine inclusive of </w:t>
      </w:r>
      <w:r w:rsidR="00594787">
        <w:rPr>
          <w:rFonts w:cstheme="minorHAnsi"/>
          <w:color w:val="000000" w:themeColor="text1"/>
          <w:sz w:val="22"/>
          <w:szCs w:val="22"/>
          <w:lang w:val="en-GB"/>
        </w:rPr>
        <w:t>familial</w:t>
      </w:r>
      <w:r w:rsidR="00874336">
        <w:rPr>
          <w:rFonts w:cstheme="minorHAnsi"/>
          <w:color w:val="000000" w:themeColor="text1"/>
          <w:sz w:val="22"/>
          <w:szCs w:val="22"/>
          <w:lang w:val="en-GB"/>
        </w:rPr>
        <w:t xml:space="preserve"> hemiplegic migraine and undifferentiated migraine. Expert guidance was sought to assist with such to allow for utility and understandability of the results.</w:t>
      </w:r>
      <w:r w:rsidR="004073C4">
        <w:rPr>
          <w:rFonts w:cstheme="minorHAnsi"/>
          <w:color w:val="000000" w:themeColor="text1"/>
          <w:sz w:val="22"/>
          <w:szCs w:val="22"/>
          <w:lang w:val="en-GB"/>
        </w:rPr>
        <w:t xml:space="preserve"> </w:t>
      </w:r>
      <w:proofErr w:type="gramStart"/>
      <w:r w:rsidR="00874336">
        <w:rPr>
          <w:rFonts w:cstheme="minorHAnsi"/>
          <w:color w:val="000000" w:themeColor="text1"/>
          <w:sz w:val="22"/>
          <w:szCs w:val="22"/>
          <w:lang w:val="en-GB"/>
        </w:rPr>
        <w:t>For the purpose of</w:t>
      </w:r>
      <w:proofErr w:type="gramEnd"/>
      <w:r w:rsidR="00874336">
        <w:rPr>
          <w:rFonts w:cstheme="minorHAnsi"/>
          <w:color w:val="000000" w:themeColor="text1"/>
          <w:sz w:val="22"/>
          <w:szCs w:val="22"/>
          <w:lang w:val="en-GB"/>
        </w:rPr>
        <w:t xml:space="preserve"> display, rarity of a disorder was based on </w:t>
      </w:r>
      <w:proofErr w:type="spellStart"/>
      <w:r w:rsidR="004073C4">
        <w:rPr>
          <w:rFonts w:cstheme="minorHAnsi"/>
          <w:color w:val="000000" w:themeColor="text1"/>
          <w:sz w:val="22"/>
          <w:szCs w:val="22"/>
          <w:lang w:val="en-GB"/>
        </w:rPr>
        <w:t>Orphanet</w:t>
      </w:r>
      <w:proofErr w:type="spellEnd"/>
      <w:r w:rsidR="004073C4">
        <w:rPr>
          <w:rFonts w:cstheme="minorHAnsi"/>
          <w:color w:val="000000" w:themeColor="text1"/>
          <w:sz w:val="22"/>
          <w:szCs w:val="22"/>
          <w:lang w:val="en-GB"/>
        </w:rPr>
        <w:t xml:space="preserve"> </w:t>
      </w:r>
      <w:r w:rsidR="00874336">
        <w:rPr>
          <w:rFonts w:cstheme="minorHAnsi"/>
          <w:color w:val="000000" w:themeColor="text1"/>
          <w:sz w:val="22"/>
          <w:szCs w:val="22"/>
          <w:lang w:val="en-GB"/>
        </w:rPr>
        <w:t xml:space="preserve">categorisation of rare diseases, with a disorder typically classified as rare if prevalence was less than 5/10, 000 persons. </w:t>
      </w:r>
    </w:p>
    <w:p w14:paraId="193DCBDB" w14:textId="77777777" w:rsidR="00AB0E54" w:rsidRDefault="00AB0E54" w:rsidP="00727EF1">
      <w:pPr>
        <w:spacing w:line="360" w:lineRule="auto"/>
        <w:rPr>
          <w:rFonts w:cstheme="minorHAnsi"/>
          <w:color w:val="000000" w:themeColor="text1"/>
          <w:sz w:val="22"/>
          <w:szCs w:val="22"/>
        </w:rPr>
      </w:pPr>
    </w:p>
    <w:p w14:paraId="507115D5" w14:textId="011370D4" w:rsidR="00874336" w:rsidRPr="00874336" w:rsidRDefault="00874336" w:rsidP="00727EF1">
      <w:pPr>
        <w:spacing w:line="360" w:lineRule="auto"/>
        <w:rPr>
          <w:rFonts w:cstheme="minorHAnsi"/>
          <w:i/>
          <w:iCs/>
          <w:color w:val="000000" w:themeColor="text1"/>
          <w:sz w:val="22"/>
          <w:szCs w:val="22"/>
        </w:rPr>
      </w:pPr>
      <w:r w:rsidRPr="00874336">
        <w:rPr>
          <w:rFonts w:cstheme="minorHAnsi"/>
          <w:i/>
          <w:iCs/>
          <w:color w:val="000000" w:themeColor="text1"/>
          <w:sz w:val="22"/>
          <w:szCs w:val="22"/>
        </w:rPr>
        <w:t xml:space="preserve">Systematic Review of </w:t>
      </w:r>
      <w:r>
        <w:rPr>
          <w:rFonts w:cstheme="minorHAnsi"/>
          <w:i/>
          <w:iCs/>
          <w:color w:val="000000" w:themeColor="text1"/>
          <w:sz w:val="22"/>
          <w:szCs w:val="22"/>
        </w:rPr>
        <w:t xml:space="preserve">Psychosis and Schizophrenia </w:t>
      </w:r>
      <w:r w:rsidRPr="00874336">
        <w:rPr>
          <w:rFonts w:cstheme="minorHAnsi"/>
          <w:i/>
          <w:iCs/>
          <w:color w:val="000000" w:themeColor="text1"/>
          <w:sz w:val="22"/>
          <w:szCs w:val="22"/>
        </w:rPr>
        <w:t xml:space="preserve">Guidelines </w:t>
      </w:r>
    </w:p>
    <w:p w14:paraId="5CD93487" w14:textId="77777777" w:rsidR="00AB0E54" w:rsidRDefault="00AB0E54" w:rsidP="00727EF1">
      <w:pPr>
        <w:spacing w:line="360" w:lineRule="auto"/>
        <w:rPr>
          <w:rFonts w:cstheme="minorHAnsi"/>
          <w:color w:val="000000" w:themeColor="text1"/>
          <w:sz w:val="22"/>
          <w:szCs w:val="22"/>
        </w:rPr>
      </w:pPr>
    </w:p>
    <w:p w14:paraId="3DE62AC6" w14:textId="4A63DF1E" w:rsidR="00720BAC" w:rsidRPr="00AB0E54" w:rsidRDefault="00763873" w:rsidP="00727EF1">
      <w:pPr>
        <w:spacing w:line="360" w:lineRule="auto"/>
        <w:rPr>
          <w:rFonts w:cstheme="minorHAnsi"/>
          <w:color w:val="000000" w:themeColor="text1"/>
          <w:sz w:val="22"/>
          <w:szCs w:val="22"/>
        </w:rPr>
      </w:pPr>
      <w:r w:rsidRPr="00DC565D">
        <w:rPr>
          <w:rFonts w:cstheme="minorHAnsi"/>
          <w:color w:val="000000" w:themeColor="text1"/>
          <w:sz w:val="22"/>
          <w:szCs w:val="22"/>
        </w:rPr>
        <w:t>The Preferred Reporting Items for Systematic Review and Meta-Analyses (</w:t>
      </w:r>
      <w:r w:rsidR="004073C4">
        <w:rPr>
          <w:rFonts w:cstheme="minorHAnsi"/>
          <w:color w:val="000000" w:themeColor="text1"/>
          <w:sz w:val="22"/>
          <w:szCs w:val="22"/>
        </w:rPr>
        <w:t>PRISMA</w:t>
      </w:r>
      <w:r w:rsidRPr="00DC565D">
        <w:rPr>
          <w:rFonts w:cstheme="minorHAnsi"/>
          <w:color w:val="000000" w:themeColor="text1"/>
          <w:sz w:val="22"/>
          <w:szCs w:val="22"/>
        </w:rPr>
        <w:t xml:space="preserve">) </w:t>
      </w:r>
      <w:r w:rsidR="004073C4">
        <w:rPr>
          <w:rFonts w:cstheme="minorHAnsi"/>
          <w:color w:val="000000" w:themeColor="text1"/>
          <w:sz w:val="22"/>
          <w:szCs w:val="22"/>
        </w:rPr>
        <w:t xml:space="preserve">guidelines </w:t>
      </w:r>
      <w:r w:rsidRPr="00DC565D">
        <w:rPr>
          <w:rFonts w:cstheme="minorHAnsi"/>
          <w:color w:val="000000" w:themeColor="text1"/>
          <w:sz w:val="22"/>
          <w:szCs w:val="22"/>
        </w:rPr>
        <w:t>were followed</w:t>
      </w:r>
      <w:r w:rsidR="002554EC">
        <w:rPr>
          <w:rFonts w:cstheme="minorHAnsi"/>
          <w:color w:val="000000" w:themeColor="text1"/>
          <w:sz w:val="22"/>
          <w:szCs w:val="22"/>
        </w:rPr>
        <w:t xml:space="preserve"> </w:t>
      </w:r>
      <w:r w:rsidR="00450BEE" w:rsidRPr="00DC565D">
        <w:rPr>
          <w:rFonts w:cstheme="minorHAnsi"/>
          <w:color w:val="000000" w:themeColor="text1"/>
          <w:sz w:val="22"/>
          <w:szCs w:val="22"/>
        </w:rPr>
        <w:fldChar w:fldCharType="begin"/>
      </w:r>
      <w:r w:rsidR="00204549">
        <w:rPr>
          <w:rFonts w:cstheme="minorHAnsi"/>
          <w:color w:val="000000" w:themeColor="text1"/>
          <w:sz w:val="22"/>
          <w:szCs w:val="22"/>
        </w:rPr>
        <w:instrText xml:space="preserve"> ADDIN EN.CITE &lt;EndNote&gt;&lt;Cite&gt;&lt;Author&gt;Page&lt;/Author&gt;&lt;Year&gt;2021&lt;/Year&gt;&lt;RecNum&gt;2&lt;/RecNum&gt;&lt;DisplayText&gt;[2]&lt;/DisplayText&gt;&lt;record&gt;&lt;rec-number&gt;2&lt;/rec-number&gt;&lt;foreign-keys&gt;&lt;key app="EN" db-id="eafz9vspstvx5ketsz4pez0srxrvzwxe5vws" timestamp="1694644127"&gt;2&lt;/key&gt;&lt;/foreign-keys&gt;&lt;ref-type name="Journal Article"&gt;17&lt;/ref-type&gt;&lt;contributors&gt;&lt;authors&gt;&lt;author&gt;Page, Matthew J&lt;/author&gt;&lt;author&gt;Moher, David&lt;/author&gt;&lt;author&gt;Bossuyt, Patrick M&lt;/author&gt;&lt;author&gt;Boutron, Isabelle&lt;/author&gt;&lt;author&gt;Hoffmann, Tammy C&lt;/author&gt;&lt;author&gt;Mulrow, Cynthia D&lt;/author&gt;&lt;author&gt;Shamseer, Larissa&lt;/author&gt;&lt;author&gt;Tetzlaff, Jennifer M&lt;/author&gt;&lt;author&gt;Akl, Elie A&lt;/author&gt;&lt;author&gt;Brennan, Sue E&lt;/author&gt;&lt;author&gt;Chou, Roger&lt;/author&gt;&lt;author&gt;Glanville, Julie&lt;/author&gt;&lt;author&gt;Grimshaw, Jeremy M&lt;/author&gt;&lt;author&gt;Hróbjartsson, Asbjørn&lt;/author&gt;&lt;author&gt;Lalu, Manoj M&lt;/author&gt;&lt;author&gt;Li, Tianjing&lt;/author&gt;&lt;author&gt;Loder, Elizabeth W&lt;/author&gt;&lt;author&gt;Mayo-Wilson, Evan&lt;/author&gt;&lt;author&gt;McDonald, Steve&lt;/author&gt;&lt;author&gt;McGuinness, Luke A&lt;/author&gt;&lt;author&gt;Stewart, Lesley A&lt;/author&gt;&lt;author&gt;Thomas, James&lt;/author&gt;&lt;author&gt;Tricco, Andrea C&lt;/author&gt;&lt;author&gt;Welch, Vivian A&lt;/author&gt;&lt;author&gt;Whiting, Penny&lt;/author&gt;&lt;author&gt;McKenzie, Joanne E&lt;/author&gt;&lt;/authors&gt;&lt;/contributors&gt;&lt;titles&gt;&lt;title&gt;PRISMA 2020 explanation and elaboration: updated guidance and exemplars for reporting systematic reviews&lt;/title&gt;&lt;secondary-title&gt;BMJ&lt;/secondary-title&gt;&lt;/titles&gt;&lt;periodical&gt;&lt;full-title&gt;BMJ&lt;/full-title&gt;&lt;/periodical&gt;&lt;pages&gt;n160&lt;/pages&gt;&lt;volume&gt;372&lt;/volume&gt;&lt;dates&gt;&lt;year&gt;2021&lt;/year&gt;&lt;/dates&gt;&lt;urls&gt;&lt;related-urls&gt;&lt;url&gt;https://www.bmj.com/content/bmj/372/bmj.n160.full.pdf&lt;/url&gt;&lt;/related-urls&gt;&lt;/urls&gt;&lt;electronic-resource-num&gt;10.1136/bmj.n160&lt;/electronic-resource-num&gt;&lt;/record&gt;&lt;/Cite&gt;&lt;/EndNote&gt;</w:instrText>
      </w:r>
      <w:r w:rsidR="00450BEE" w:rsidRPr="00DC565D">
        <w:rPr>
          <w:rFonts w:cstheme="minorHAnsi"/>
          <w:color w:val="000000" w:themeColor="text1"/>
          <w:sz w:val="22"/>
          <w:szCs w:val="22"/>
        </w:rPr>
        <w:fldChar w:fldCharType="separate"/>
      </w:r>
      <w:r w:rsidR="00204549">
        <w:rPr>
          <w:rFonts w:cstheme="minorHAnsi"/>
          <w:noProof/>
          <w:color w:val="000000" w:themeColor="text1"/>
          <w:sz w:val="22"/>
          <w:szCs w:val="22"/>
        </w:rPr>
        <w:t>[2]</w:t>
      </w:r>
      <w:r w:rsidR="00450BEE" w:rsidRPr="00DC565D">
        <w:rPr>
          <w:rFonts w:cstheme="minorHAnsi"/>
          <w:color w:val="000000" w:themeColor="text1"/>
          <w:sz w:val="22"/>
          <w:szCs w:val="22"/>
        </w:rPr>
        <w:fldChar w:fldCharType="end"/>
      </w:r>
      <w:r w:rsidR="00450BEE" w:rsidRPr="00DC565D">
        <w:rPr>
          <w:rFonts w:cstheme="minorHAnsi"/>
          <w:color w:val="000000" w:themeColor="text1"/>
          <w:sz w:val="22"/>
          <w:szCs w:val="22"/>
        </w:rPr>
        <w:t xml:space="preserve">. </w:t>
      </w:r>
      <w:r w:rsidR="009F434E">
        <w:rPr>
          <w:color w:val="000000" w:themeColor="text1"/>
          <w:sz w:val="22"/>
          <w:szCs w:val="22"/>
        </w:rPr>
        <w:t xml:space="preserve">The protocol for this systematic review was not pre-registered. </w:t>
      </w:r>
      <w:r w:rsidR="00683F71" w:rsidRPr="00DC565D">
        <w:rPr>
          <w:color w:val="000000" w:themeColor="text1"/>
          <w:sz w:val="22"/>
          <w:szCs w:val="22"/>
        </w:rPr>
        <w:t xml:space="preserve">PubMed, Embase, and CINAHL </w:t>
      </w:r>
      <w:r w:rsidR="004073C4">
        <w:rPr>
          <w:color w:val="000000" w:themeColor="text1"/>
          <w:sz w:val="22"/>
          <w:szCs w:val="22"/>
        </w:rPr>
        <w:t>were</w:t>
      </w:r>
      <w:r w:rsidR="004073C4" w:rsidRPr="00DC565D">
        <w:rPr>
          <w:color w:val="000000" w:themeColor="text1"/>
          <w:sz w:val="22"/>
          <w:szCs w:val="22"/>
        </w:rPr>
        <w:t xml:space="preserve"> </w:t>
      </w:r>
      <w:r w:rsidRPr="00DC565D">
        <w:rPr>
          <w:color w:val="000000" w:themeColor="text1"/>
          <w:sz w:val="22"/>
          <w:szCs w:val="22"/>
        </w:rPr>
        <w:t>searched</w:t>
      </w:r>
      <w:r w:rsidR="009D1823" w:rsidRPr="00DC565D">
        <w:rPr>
          <w:color w:val="000000" w:themeColor="text1"/>
          <w:sz w:val="22"/>
          <w:szCs w:val="22"/>
        </w:rPr>
        <w:t xml:space="preserve"> </w:t>
      </w:r>
      <w:r w:rsidR="00683F71" w:rsidRPr="00DC565D">
        <w:rPr>
          <w:color w:val="000000" w:themeColor="text1"/>
          <w:sz w:val="22"/>
          <w:szCs w:val="22"/>
        </w:rPr>
        <w:t xml:space="preserve">to identify relevant studies from </w:t>
      </w:r>
      <w:r w:rsidR="00A8120F">
        <w:rPr>
          <w:color w:val="000000" w:themeColor="text1"/>
          <w:sz w:val="22"/>
          <w:szCs w:val="22"/>
        </w:rPr>
        <w:t xml:space="preserve">January </w:t>
      </w:r>
      <w:r w:rsidR="00A8120F" w:rsidRPr="00204549">
        <w:rPr>
          <w:color w:val="000000" w:themeColor="text1"/>
          <w:sz w:val="22"/>
          <w:szCs w:val="22"/>
        </w:rPr>
        <w:t>2000</w:t>
      </w:r>
      <w:r w:rsidR="00683F71" w:rsidRPr="00204549">
        <w:rPr>
          <w:color w:val="000000" w:themeColor="text1"/>
          <w:sz w:val="22"/>
          <w:szCs w:val="22"/>
        </w:rPr>
        <w:t xml:space="preserve"> to </w:t>
      </w:r>
      <w:r w:rsidR="00204549">
        <w:rPr>
          <w:color w:val="000000" w:themeColor="text1"/>
          <w:sz w:val="22"/>
          <w:szCs w:val="22"/>
        </w:rPr>
        <w:t>January</w:t>
      </w:r>
      <w:r w:rsidR="00683F71" w:rsidRPr="00DC565D">
        <w:rPr>
          <w:color w:val="000000" w:themeColor="text1"/>
          <w:sz w:val="22"/>
          <w:szCs w:val="22"/>
        </w:rPr>
        <w:t xml:space="preserve"> 202</w:t>
      </w:r>
      <w:r w:rsidR="00204549">
        <w:rPr>
          <w:color w:val="000000" w:themeColor="text1"/>
          <w:sz w:val="22"/>
          <w:szCs w:val="22"/>
        </w:rPr>
        <w:t>5</w:t>
      </w:r>
      <w:r w:rsidRPr="00DC565D">
        <w:rPr>
          <w:color w:val="000000" w:themeColor="text1"/>
          <w:sz w:val="22"/>
          <w:szCs w:val="22"/>
        </w:rPr>
        <w:t xml:space="preserve"> using the terms</w:t>
      </w:r>
      <w:r w:rsidR="00450BEE" w:rsidRPr="00DC565D">
        <w:rPr>
          <w:color w:val="000000" w:themeColor="text1"/>
          <w:sz w:val="22"/>
          <w:szCs w:val="22"/>
        </w:rPr>
        <w:t xml:space="preserve">: </w:t>
      </w:r>
      <w:r w:rsidR="00683F71" w:rsidRPr="00DC565D">
        <w:rPr>
          <w:rFonts w:cstheme="minorHAnsi"/>
          <w:color w:val="000000" w:themeColor="text1"/>
          <w:sz w:val="22"/>
          <w:szCs w:val="22"/>
          <w:lang w:val="en-GB"/>
        </w:rPr>
        <w:t xml:space="preserve">“psychosis” OR “psychotic” OR “schizophrenia” OR “schizoaffective” OR “schizophreniform” OR “delusional disorder” AND “guideline” OR “recommendation” OR “consensus”. </w:t>
      </w:r>
      <w:r w:rsidR="001A4378">
        <w:rPr>
          <w:rFonts w:cstheme="minorHAnsi"/>
          <w:color w:val="000000" w:themeColor="text1"/>
          <w:sz w:val="22"/>
          <w:szCs w:val="22"/>
          <w:lang w:val="en-GB"/>
        </w:rPr>
        <w:t xml:space="preserve">This </w:t>
      </w:r>
      <w:proofErr w:type="gramStart"/>
      <w:r w:rsidR="001A4378">
        <w:rPr>
          <w:rFonts w:cstheme="minorHAnsi"/>
          <w:color w:val="000000" w:themeColor="text1"/>
          <w:sz w:val="22"/>
          <w:szCs w:val="22"/>
          <w:lang w:val="en-GB"/>
        </w:rPr>
        <w:t>time period</w:t>
      </w:r>
      <w:proofErr w:type="gramEnd"/>
      <w:r w:rsidR="001A4378">
        <w:rPr>
          <w:rFonts w:cstheme="minorHAnsi"/>
          <w:color w:val="000000" w:themeColor="text1"/>
          <w:sz w:val="22"/>
          <w:szCs w:val="22"/>
          <w:lang w:val="en-GB"/>
        </w:rPr>
        <w:t xml:space="preserve"> was chosen to capture the most recent guidelines. </w:t>
      </w:r>
      <w:r w:rsidRPr="00DC565D">
        <w:rPr>
          <w:rFonts w:cstheme="minorHAnsi"/>
          <w:color w:val="000000" w:themeColor="text1"/>
          <w:sz w:val="22"/>
          <w:szCs w:val="22"/>
          <w:lang w:val="en-GB"/>
        </w:rPr>
        <w:t xml:space="preserve">Search and screening at title, abstract and full text was performed independently by </w:t>
      </w:r>
      <w:r w:rsidR="005F40EF">
        <w:rPr>
          <w:rFonts w:cstheme="minorHAnsi"/>
          <w:color w:val="000000" w:themeColor="text1"/>
          <w:sz w:val="22"/>
          <w:szCs w:val="22"/>
          <w:lang w:val="en-GB"/>
        </w:rPr>
        <w:t xml:space="preserve">a pair of </w:t>
      </w:r>
      <w:r w:rsidRPr="00DC565D">
        <w:rPr>
          <w:rFonts w:cstheme="minorHAnsi"/>
          <w:color w:val="000000" w:themeColor="text1"/>
          <w:sz w:val="22"/>
          <w:szCs w:val="22"/>
          <w:lang w:val="en-GB"/>
        </w:rPr>
        <w:t>two authors (TS, JF</w:t>
      </w:r>
      <w:r w:rsidR="005F40EF">
        <w:rPr>
          <w:rFonts w:cstheme="minorHAnsi"/>
          <w:color w:val="000000" w:themeColor="text1"/>
          <w:sz w:val="22"/>
          <w:szCs w:val="22"/>
          <w:lang w:val="en-GB"/>
        </w:rPr>
        <w:t>, NW, CO</w:t>
      </w:r>
      <w:r w:rsidRPr="00DC565D">
        <w:rPr>
          <w:rFonts w:cstheme="minorHAnsi"/>
          <w:color w:val="000000" w:themeColor="text1"/>
          <w:sz w:val="22"/>
          <w:szCs w:val="22"/>
          <w:lang w:val="en-GB"/>
        </w:rPr>
        <w:t xml:space="preserve">) and reference lists of included articles were also searched for additional studies. </w:t>
      </w:r>
      <w:r w:rsidR="00E80339" w:rsidRPr="004A6564">
        <w:rPr>
          <w:rFonts w:cstheme="minorHAnsi"/>
          <w:color w:val="000000" w:themeColor="text1"/>
          <w:sz w:val="22"/>
          <w:szCs w:val="22"/>
          <w:lang w:val="en-GB"/>
        </w:rPr>
        <w:t>Gray literature search</w:t>
      </w:r>
      <w:r w:rsidR="007C4E2E" w:rsidRPr="004A6564">
        <w:rPr>
          <w:rFonts w:cstheme="minorHAnsi"/>
          <w:color w:val="000000" w:themeColor="text1"/>
          <w:sz w:val="22"/>
          <w:szCs w:val="22"/>
          <w:lang w:val="en-GB"/>
        </w:rPr>
        <w:t xml:space="preserve"> was performed using databases – Agency for Healthcare Research and Quality</w:t>
      </w:r>
      <w:r w:rsidR="0088734C" w:rsidRPr="004A6564">
        <w:rPr>
          <w:rFonts w:cstheme="minorHAnsi"/>
          <w:color w:val="000000" w:themeColor="text1"/>
          <w:sz w:val="22"/>
          <w:szCs w:val="22"/>
          <w:lang w:val="en-GB"/>
        </w:rPr>
        <w:t xml:space="preserve"> and handsearching of psychiatric association webpages</w:t>
      </w:r>
      <w:r w:rsidR="00E80339" w:rsidRPr="004A6564">
        <w:rPr>
          <w:rFonts w:cstheme="minorHAnsi"/>
          <w:color w:val="000000" w:themeColor="text1"/>
          <w:sz w:val="22"/>
          <w:szCs w:val="22"/>
          <w:lang w:val="en-GB"/>
        </w:rPr>
        <w:t>.</w:t>
      </w:r>
      <w:r w:rsidR="00E80339">
        <w:rPr>
          <w:rFonts w:cstheme="minorHAnsi"/>
          <w:color w:val="000000" w:themeColor="text1"/>
          <w:sz w:val="22"/>
          <w:szCs w:val="22"/>
          <w:lang w:val="en-GB"/>
        </w:rPr>
        <w:t xml:space="preserve"> </w:t>
      </w:r>
      <w:r w:rsidRPr="00DC565D">
        <w:rPr>
          <w:rFonts w:cstheme="minorHAnsi"/>
          <w:color w:val="000000" w:themeColor="text1"/>
          <w:sz w:val="22"/>
          <w:szCs w:val="22"/>
          <w:lang w:val="en-GB"/>
        </w:rPr>
        <w:t xml:space="preserve">Any divergence was resolved by </w:t>
      </w:r>
      <w:r w:rsidR="004A6564">
        <w:rPr>
          <w:rFonts w:cstheme="minorHAnsi"/>
          <w:color w:val="000000" w:themeColor="text1"/>
          <w:sz w:val="22"/>
          <w:szCs w:val="22"/>
          <w:lang w:val="en-GB"/>
        </w:rPr>
        <w:t>the senior</w:t>
      </w:r>
      <w:r w:rsidR="005F40EF">
        <w:rPr>
          <w:rFonts w:cstheme="minorHAnsi"/>
          <w:color w:val="000000" w:themeColor="text1"/>
          <w:sz w:val="22"/>
          <w:szCs w:val="22"/>
          <w:lang w:val="en-GB"/>
        </w:rPr>
        <w:t xml:space="preserve"> author</w:t>
      </w:r>
      <w:r w:rsidRPr="00DC565D">
        <w:rPr>
          <w:rFonts w:cstheme="minorHAnsi"/>
          <w:color w:val="000000" w:themeColor="text1"/>
          <w:sz w:val="22"/>
          <w:szCs w:val="22"/>
          <w:lang w:val="en-GB"/>
        </w:rPr>
        <w:t xml:space="preserve">. </w:t>
      </w:r>
      <w:r w:rsidR="00450BEE" w:rsidRPr="00DC565D">
        <w:rPr>
          <w:rFonts w:cstheme="minorHAnsi"/>
          <w:color w:val="000000" w:themeColor="text1"/>
          <w:sz w:val="22"/>
          <w:szCs w:val="22"/>
          <w:lang w:val="en-GB"/>
        </w:rPr>
        <w:t>No language restrictions applied</w:t>
      </w:r>
      <w:r w:rsidR="00E53309" w:rsidRPr="00DC565D">
        <w:rPr>
          <w:rFonts w:cstheme="minorHAnsi"/>
          <w:color w:val="000000" w:themeColor="text1"/>
          <w:sz w:val="22"/>
          <w:szCs w:val="22"/>
          <w:lang w:val="en-GB"/>
        </w:rPr>
        <w:t xml:space="preserve">, and where possible, </w:t>
      </w:r>
      <w:r w:rsidRPr="00DC565D">
        <w:rPr>
          <w:rFonts w:cstheme="minorHAnsi"/>
          <w:color w:val="000000" w:themeColor="text1"/>
          <w:sz w:val="22"/>
          <w:szCs w:val="22"/>
          <w:lang w:val="en-GB"/>
        </w:rPr>
        <w:t>translations in English</w:t>
      </w:r>
      <w:r w:rsidR="00E53309" w:rsidRPr="00DC565D">
        <w:rPr>
          <w:rFonts w:cstheme="minorHAnsi"/>
          <w:color w:val="000000" w:themeColor="text1"/>
          <w:sz w:val="22"/>
          <w:szCs w:val="22"/>
          <w:lang w:val="en-GB"/>
        </w:rPr>
        <w:t xml:space="preserve"> were located for </w:t>
      </w:r>
      <w:r w:rsidRPr="00DC565D">
        <w:rPr>
          <w:rFonts w:cstheme="minorHAnsi"/>
          <w:color w:val="000000" w:themeColor="text1"/>
          <w:sz w:val="22"/>
          <w:szCs w:val="22"/>
          <w:lang w:val="en-GB"/>
        </w:rPr>
        <w:t>screening</w:t>
      </w:r>
      <w:r w:rsidR="00450BEE" w:rsidRPr="00DC565D">
        <w:rPr>
          <w:rFonts w:cstheme="minorHAnsi"/>
          <w:color w:val="000000" w:themeColor="text1"/>
          <w:sz w:val="22"/>
          <w:szCs w:val="22"/>
          <w:lang w:val="en-GB"/>
        </w:rPr>
        <w:t xml:space="preserve">. </w:t>
      </w:r>
      <w:r w:rsidR="00F84D44" w:rsidRPr="00DC565D">
        <w:rPr>
          <w:rFonts w:cstheme="minorHAnsi"/>
          <w:color w:val="000000" w:themeColor="text1"/>
          <w:sz w:val="22"/>
          <w:szCs w:val="22"/>
          <w:lang w:val="en-GB"/>
        </w:rPr>
        <w:t>Duplicates were reviewed and removed.</w:t>
      </w:r>
    </w:p>
    <w:p w14:paraId="62D5D854" w14:textId="77777777" w:rsidR="00FB0CA8" w:rsidRPr="00DC565D" w:rsidRDefault="00FB0CA8" w:rsidP="00727EF1">
      <w:pPr>
        <w:spacing w:line="360" w:lineRule="auto"/>
        <w:rPr>
          <w:color w:val="000000" w:themeColor="text1"/>
          <w:sz w:val="22"/>
          <w:szCs w:val="22"/>
        </w:rPr>
      </w:pPr>
    </w:p>
    <w:p w14:paraId="0A8A8A6B" w14:textId="7EDD304C" w:rsidR="00E53309" w:rsidRPr="00DC565D" w:rsidRDefault="00683F71" w:rsidP="00727EF1">
      <w:pPr>
        <w:spacing w:line="360" w:lineRule="auto"/>
        <w:rPr>
          <w:color w:val="000000" w:themeColor="text1"/>
          <w:sz w:val="22"/>
          <w:szCs w:val="22"/>
        </w:rPr>
      </w:pPr>
      <w:r w:rsidRPr="00DC565D">
        <w:rPr>
          <w:color w:val="000000" w:themeColor="text1"/>
          <w:sz w:val="22"/>
          <w:szCs w:val="22"/>
        </w:rPr>
        <w:t xml:space="preserve">Studies were included if there </w:t>
      </w:r>
      <w:r w:rsidR="004073C4">
        <w:rPr>
          <w:color w:val="000000" w:themeColor="text1"/>
          <w:sz w:val="22"/>
          <w:szCs w:val="22"/>
        </w:rPr>
        <w:t>was</w:t>
      </w:r>
      <w:r w:rsidR="004073C4" w:rsidRPr="00DC565D">
        <w:rPr>
          <w:color w:val="000000" w:themeColor="text1"/>
          <w:sz w:val="22"/>
          <w:szCs w:val="22"/>
        </w:rPr>
        <w:t xml:space="preserve"> </w:t>
      </w:r>
      <w:r w:rsidRPr="00DC565D">
        <w:rPr>
          <w:color w:val="000000" w:themeColor="text1"/>
          <w:sz w:val="22"/>
          <w:szCs w:val="22"/>
        </w:rPr>
        <w:t>evidence of a guideline</w:t>
      </w:r>
      <w:r w:rsidR="00133F2B" w:rsidRPr="00DC565D">
        <w:rPr>
          <w:color w:val="000000" w:themeColor="text1"/>
          <w:sz w:val="22"/>
          <w:szCs w:val="22"/>
        </w:rPr>
        <w:t>,</w:t>
      </w:r>
      <w:r w:rsidRPr="00DC565D">
        <w:rPr>
          <w:color w:val="000000" w:themeColor="text1"/>
          <w:sz w:val="22"/>
          <w:szCs w:val="22"/>
        </w:rPr>
        <w:t xml:space="preserve"> recommendation</w:t>
      </w:r>
      <w:r w:rsidR="00133F2B" w:rsidRPr="00DC565D">
        <w:rPr>
          <w:color w:val="000000" w:themeColor="text1"/>
          <w:sz w:val="22"/>
          <w:szCs w:val="22"/>
        </w:rPr>
        <w:t xml:space="preserve"> or consensus statement</w:t>
      </w:r>
      <w:r w:rsidRPr="00DC565D">
        <w:rPr>
          <w:color w:val="000000" w:themeColor="text1"/>
          <w:sz w:val="22"/>
          <w:szCs w:val="22"/>
        </w:rPr>
        <w:t xml:space="preserve"> for </w:t>
      </w:r>
      <w:r w:rsidR="00E80339">
        <w:rPr>
          <w:color w:val="000000" w:themeColor="text1"/>
          <w:sz w:val="22"/>
          <w:szCs w:val="22"/>
        </w:rPr>
        <w:t>any</w:t>
      </w:r>
      <w:r w:rsidRPr="00DC565D">
        <w:rPr>
          <w:color w:val="000000" w:themeColor="text1"/>
          <w:sz w:val="22"/>
          <w:szCs w:val="22"/>
        </w:rPr>
        <w:t xml:space="preserve"> </w:t>
      </w:r>
      <w:r w:rsidR="005F40EF">
        <w:rPr>
          <w:color w:val="000000" w:themeColor="text1"/>
          <w:sz w:val="22"/>
          <w:szCs w:val="22"/>
        </w:rPr>
        <w:t xml:space="preserve">physical health </w:t>
      </w:r>
      <w:r w:rsidRPr="00DC565D">
        <w:rPr>
          <w:color w:val="000000" w:themeColor="text1"/>
          <w:sz w:val="22"/>
          <w:szCs w:val="22"/>
        </w:rPr>
        <w:t>assessment of schizophrenia spectrum disorders</w:t>
      </w:r>
      <w:r w:rsidR="00133F2B" w:rsidRPr="00DC565D">
        <w:rPr>
          <w:color w:val="000000" w:themeColor="text1"/>
          <w:sz w:val="22"/>
          <w:szCs w:val="22"/>
        </w:rPr>
        <w:t xml:space="preserve"> (SSD)</w:t>
      </w:r>
      <w:r w:rsidR="00F84D44" w:rsidRPr="00DC565D">
        <w:rPr>
          <w:color w:val="000000" w:themeColor="text1"/>
          <w:sz w:val="22"/>
          <w:szCs w:val="22"/>
        </w:rPr>
        <w:t>. SDD</w:t>
      </w:r>
      <w:r w:rsidR="00133F2B" w:rsidRPr="00DC565D">
        <w:rPr>
          <w:color w:val="000000" w:themeColor="text1"/>
          <w:sz w:val="22"/>
          <w:szCs w:val="22"/>
        </w:rPr>
        <w:t xml:space="preserve"> </w:t>
      </w:r>
      <w:r w:rsidR="00F84D44" w:rsidRPr="00DC565D">
        <w:rPr>
          <w:color w:val="000000" w:themeColor="text1"/>
          <w:sz w:val="22"/>
          <w:szCs w:val="22"/>
        </w:rPr>
        <w:t>included any diagnoses of first-episode psychosis (FEP),</w:t>
      </w:r>
      <w:r w:rsidR="00133F2B" w:rsidRPr="00DC565D">
        <w:rPr>
          <w:color w:val="000000" w:themeColor="text1"/>
          <w:sz w:val="22"/>
          <w:szCs w:val="22"/>
        </w:rPr>
        <w:t xml:space="preserve"> schizophreniform, </w:t>
      </w:r>
      <w:r w:rsidR="00E00D9E" w:rsidRPr="00DC565D">
        <w:rPr>
          <w:color w:val="000000" w:themeColor="text1"/>
          <w:sz w:val="22"/>
          <w:szCs w:val="22"/>
        </w:rPr>
        <w:t>schizophrenia, schizoaffective</w:t>
      </w:r>
      <w:r w:rsidR="00E80339">
        <w:rPr>
          <w:color w:val="000000" w:themeColor="text1"/>
          <w:sz w:val="22"/>
          <w:szCs w:val="22"/>
        </w:rPr>
        <w:t xml:space="preserve"> and </w:t>
      </w:r>
      <w:r w:rsidR="00133F2B" w:rsidRPr="00DC565D">
        <w:rPr>
          <w:color w:val="000000" w:themeColor="text1"/>
          <w:sz w:val="22"/>
          <w:szCs w:val="22"/>
        </w:rPr>
        <w:t>delusional</w:t>
      </w:r>
      <w:r w:rsidR="00E00D9E" w:rsidRPr="00DC565D">
        <w:rPr>
          <w:color w:val="000000" w:themeColor="text1"/>
          <w:sz w:val="22"/>
          <w:szCs w:val="22"/>
        </w:rPr>
        <w:t xml:space="preserve"> disorder</w:t>
      </w:r>
      <w:r w:rsidR="00F84D44" w:rsidRPr="00DC565D">
        <w:rPr>
          <w:color w:val="000000" w:themeColor="text1"/>
          <w:sz w:val="22"/>
          <w:szCs w:val="22"/>
        </w:rPr>
        <w:t xml:space="preserve">. </w:t>
      </w:r>
      <w:r w:rsidR="005F40EF">
        <w:rPr>
          <w:color w:val="000000" w:themeColor="text1"/>
          <w:sz w:val="22"/>
          <w:szCs w:val="22"/>
        </w:rPr>
        <w:t xml:space="preserve">Physical health assessment was considered to be for the purpose of </w:t>
      </w:r>
      <w:r w:rsidR="0090730D">
        <w:rPr>
          <w:color w:val="000000" w:themeColor="text1"/>
          <w:sz w:val="22"/>
          <w:szCs w:val="22"/>
        </w:rPr>
        <w:t>excluding</w:t>
      </w:r>
      <w:r w:rsidR="005F40EF">
        <w:rPr>
          <w:color w:val="000000" w:themeColor="text1"/>
          <w:sz w:val="22"/>
          <w:szCs w:val="22"/>
        </w:rPr>
        <w:t xml:space="preserve"> medical causes of psychosis, assessment for common comorbid physical health conditions </w:t>
      </w:r>
      <w:r w:rsidR="00E80339">
        <w:rPr>
          <w:color w:val="000000" w:themeColor="text1"/>
          <w:sz w:val="22"/>
          <w:szCs w:val="22"/>
        </w:rPr>
        <w:t>and/</w:t>
      </w:r>
      <w:r w:rsidR="005F40EF">
        <w:rPr>
          <w:color w:val="000000" w:themeColor="text1"/>
          <w:sz w:val="22"/>
          <w:szCs w:val="22"/>
        </w:rPr>
        <w:t xml:space="preserve">or baseline measures prior to commencement of antipsychotics. </w:t>
      </w:r>
    </w:p>
    <w:p w14:paraId="7A8E9475" w14:textId="77777777" w:rsidR="00FB0CA8" w:rsidRPr="00DC565D" w:rsidRDefault="00FB0CA8" w:rsidP="00727EF1">
      <w:pPr>
        <w:spacing w:line="360" w:lineRule="auto"/>
        <w:rPr>
          <w:color w:val="000000" w:themeColor="text1"/>
          <w:sz w:val="22"/>
          <w:szCs w:val="22"/>
        </w:rPr>
      </w:pPr>
    </w:p>
    <w:p w14:paraId="08787B69" w14:textId="1D76AB10" w:rsidR="009F2AA2" w:rsidRPr="00DC565D" w:rsidRDefault="00563A5E" w:rsidP="00727EF1">
      <w:pPr>
        <w:spacing w:line="360" w:lineRule="auto"/>
        <w:rPr>
          <w:color w:val="000000" w:themeColor="text1"/>
          <w:sz w:val="22"/>
          <w:szCs w:val="22"/>
        </w:rPr>
      </w:pPr>
      <w:r w:rsidRPr="00DC565D">
        <w:rPr>
          <w:color w:val="000000" w:themeColor="text1"/>
          <w:sz w:val="22"/>
          <w:szCs w:val="22"/>
        </w:rPr>
        <w:t>Opinion</w:t>
      </w:r>
      <w:r w:rsidR="00683F71" w:rsidRPr="00DC565D">
        <w:rPr>
          <w:color w:val="000000" w:themeColor="text1"/>
          <w:sz w:val="22"/>
          <w:szCs w:val="22"/>
        </w:rPr>
        <w:t xml:space="preserve"> pieces without guidelines </w:t>
      </w:r>
      <w:r w:rsidR="009D1823" w:rsidRPr="00DC565D">
        <w:rPr>
          <w:color w:val="000000" w:themeColor="text1"/>
          <w:sz w:val="22"/>
          <w:szCs w:val="22"/>
        </w:rPr>
        <w:t>and assessment</w:t>
      </w:r>
      <w:r w:rsidR="00683F71" w:rsidRPr="00DC565D">
        <w:rPr>
          <w:color w:val="000000" w:themeColor="text1"/>
          <w:sz w:val="22"/>
          <w:szCs w:val="22"/>
        </w:rPr>
        <w:t xml:space="preserve"> of guidelines</w:t>
      </w:r>
      <w:r w:rsidRPr="00DC565D">
        <w:rPr>
          <w:color w:val="000000" w:themeColor="text1"/>
          <w:sz w:val="22"/>
          <w:szCs w:val="22"/>
        </w:rPr>
        <w:t xml:space="preserve"> were excluded</w:t>
      </w:r>
      <w:r w:rsidR="005F40EF">
        <w:rPr>
          <w:color w:val="000000" w:themeColor="text1"/>
          <w:sz w:val="22"/>
          <w:szCs w:val="22"/>
        </w:rPr>
        <w:t xml:space="preserve">. </w:t>
      </w:r>
      <w:r w:rsidR="0088734C">
        <w:rPr>
          <w:color w:val="000000" w:themeColor="text1"/>
          <w:sz w:val="22"/>
          <w:szCs w:val="22"/>
        </w:rPr>
        <w:t xml:space="preserve">Guidelines for physical health of </w:t>
      </w:r>
      <w:r w:rsidR="004073C4">
        <w:rPr>
          <w:color w:val="000000" w:themeColor="text1"/>
          <w:sz w:val="22"/>
          <w:szCs w:val="22"/>
        </w:rPr>
        <w:t xml:space="preserve">broader </w:t>
      </w:r>
      <w:r w:rsidR="0088734C">
        <w:rPr>
          <w:color w:val="000000" w:themeColor="text1"/>
          <w:sz w:val="22"/>
          <w:szCs w:val="22"/>
        </w:rPr>
        <w:t xml:space="preserve">psychiatric conditions or presentations, not specific to psychosis, were excluded. </w:t>
      </w:r>
      <w:r w:rsidR="00683F71" w:rsidRPr="00DC565D">
        <w:rPr>
          <w:color w:val="000000" w:themeColor="text1"/>
          <w:sz w:val="22"/>
          <w:szCs w:val="22"/>
        </w:rPr>
        <w:t>Where the same group or country ha</w:t>
      </w:r>
      <w:r w:rsidR="005F40EF">
        <w:rPr>
          <w:color w:val="000000" w:themeColor="text1"/>
          <w:sz w:val="22"/>
          <w:szCs w:val="22"/>
        </w:rPr>
        <w:t>d</w:t>
      </w:r>
      <w:r w:rsidR="00683F71" w:rsidRPr="00DC565D">
        <w:rPr>
          <w:color w:val="000000" w:themeColor="text1"/>
          <w:sz w:val="22"/>
          <w:szCs w:val="22"/>
        </w:rPr>
        <w:t xml:space="preserve"> produced multiple guidelines, all were initially included </w:t>
      </w:r>
      <w:r w:rsidR="005F40EF">
        <w:rPr>
          <w:color w:val="000000" w:themeColor="text1"/>
          <w:sz w:val="22"/>
          <w:szCs w:val="22"/>
        </w:rPr>
        <w:t xml:space="preserve">to allow comparison over time, </w:t>
      </w:r>
      <w:r w:rsidR="00683F71" w:rsidRPr="00DC565D">
        <w:rPr>
          <w:color w:val="000000" w:themeColor="text1"/>
          <w:sz w:val="22"/>
          <w:szCs w:val="22"/>
        </w:rPr>
        <w:t>with the data from the</w:t>
      </w:r>
      <w:r w:rsidR="005F40EF">
        <w:rPr>
          <w:color w:val="000000" w:themeColor="text1"/>
          <w:sz w:val="22"/>
          <w:szCs w:val="22"/>
        </w:rPr>
        <w:t xml:space="preserve"> most recent</w:t>
      </w:r>
      <w:r w:rsidR="00683F71" w:rsidRPr="00DC565D">
        <w:rPr>
          <w:color w:val="000000" w:themeColor="text1"/>
          <w:sz w:val="22"/>
          <w:szCs w:val="22"/>
        </w:rPr>
        <w:t xml:space="preserve"> considered for </w:t>
      </w:r>
      <w:r w:rsidR="005F40EF">
        <w:rPr>
          <w:color w:val="000000" w:themeColor="text1"/>
          <w:sz w:val="22"/>
          <w:szCs w:val="22"/>
        </w:rPr>
        <w:t xml:space="preserve">final </w:t>
      </w:r>
      <w:r w:rsidR="00683F71" w:rsidRPr="00DC565D">
        <w:rPr>
          <w:color w:val="000000" w:themeColor="text1"/>
          <w:sz w:val="22"/>
          <w:szCs w:val="22"/>
        </w:rPr>
        <w:t xml:space="preserve">analysis. </w:t>
      </w:r>
      <w:r w:rsidR="005F40EF">
        <w:rPr>
          <w:color w:val="000000" w:themeColor="text1"/>
          <w:sz w:val="22"/>
          <w:szCs w:val="22"/>
        </w:rPr>
        <w:t xml:space="preserve">Guidelines that made general recommendations without </w:t>
      </w:r>
      <w:r w:rsidR="004073C4">
        <w:rPr>
          <w:color w:val="000000" w:themeColor="text1"/>
          <w:sz w:val="22"/>
          <w:szCs w:val="22"/>
        </w:rPr>
        <w:t xml:space="preserve">identifying </w:t>
      </w:r>
      <w:r w:rsidR="005F40EF">
        <w:rPr>
          <w:color w:val="000000" w:themeColor="text1"/>
          <w:sz w:val="22"/>
          <w:szCs w:val="22"/>
        </w:rPr>
        <w:t xml:space="preserve">specific assessments, were initially included but removed from final analysis. </w:t>
      </w:r>
    </w:p>
    <w:p w14:paraId="658B26ED" w14:textId="77777777" w:rsidR="00FB0CA8" w:rsidRPr="00DC565D" w:rsidRDefault="00FB0CA8" w:rsidP="00727EF1">
      <w:pPr>
        <w:spacing w:line="360" w:lineRule="auto"/>
        <w:rPr>
          <w:color w:val="000000" w:themeColor="text1"/>
          <w:sz w:val="22"/>
          <w:szCs w:val="22"/>
        </w:rPr>
      </w:pPr>
    </w:p>
    <w:p w14:paraId="635B0603" w14:textId="766D7230" w:rsidR="00720BAC" w:rsidRDefault="00683F71" w:rsidP="00727EF1">
      <w:pPr>
        <w:spacing w:line="360" w:lineRule="auto"/>
        <w:rPr>
          <w:color w:val="000000" w:themeColor="text1"/>
          <w:sz w:val="22"/>
          <w:szCs w:val="22"/>
        </w:rPr>
      </w:pPr>
      <w:r w:rsidRPr="00DC565D">
        <w:rPr>
          <w:color w:val="000000" w:themeColor="text1"/>
          <w:sz w:val="22"/>
          <w:szCs w:val="22"/>
        </w:rPr>
        <w:t xml:space="preserve">Data extraction was completed independently by </w:t>
      </w:r>
      <w:r w:rsidR="005F40EF">
        <w:rPr>
          <w:color w:val="000000" w:themeColor="text1"/>
          <w:sz w:val="22"/>
          <w:szCs w:val="22"/>
        </w:rPr>
        <w:t xml:space="preserve">pairs of </w:t>
      </w:r>
      <w:r w:rsidRPr="00DC565D">
        <w:rPr>
          <w:color w:val="000000" w:themeColor="text1"/>
          <w:sz w:val="22"/>
          <w:szCs w:val="22"/>
        </w:rPr>
        <w:t>two authors (TS, JF</w:t>
      </w:r>
      <w:r w:rsidR="005F40EF">
        <w:rPr>
          <w:color w:val="000000" w:themeColor="text1"/>
          <w:sz w:val="22"/>
          <w:szCs w:val="22"/>
        </w:rPr>
        <w:t>, NW, CO</w:t>
      </w:r>
      <w:r w:rsidRPr="00DC565D">
        <w:rPr>
          <w:color w:val="000000" w:themeColor="text1"/>
          <w:sz w:val="22"/>
          <w:szCs w:val="22"/>
        </w:rPr>
        <w:t xml:space="preserve">) </w:t>
      </w:r>
      <w:r w:rsidR="00AB0E54">
        <w:rPr>
          <w:color w:val="000000" w:themeColor="text1"/>
          <w:sz w:val="22"/>
          <w:szCs w:val="22"/>
        </w:rPr>
        <w:t>with any divergence resolved by the senior author</w:t>
      </w:r>
      <w:r w:rsidR="00081B8B" w:rsidRPr="00DC565D">
        <w:rPr>
          <w:color w:val="000000" w:themeColor="text1"/>
          <w:sz w:val="22"/>
          <w:szCs w:val="22"/>
        </w:rPr>
        <w:t xml:space="preserve">. For all eligible studies, </w:t>
      </w:r>
      <w:r w:rsidR="00AB0E54">
        <w:rPr>
          <w:color w:val="000000" w:themeColor="text1"/>
          <w:sz w:val="22"/>
          <w:szCs w:val="22"/>
        </w:rPr>
        <w:t xml:space="preserve">data </w:t>
      </w:r>
      <w:r w:rsidR="00081B8B" w:rsidRPr="00DC565D">
        <w:rPr>
          <w:color w:val="000000" w:themeColor="text1"/>
          <w:sz w:val="22"/>
          <w:szCs w:val="22"/>
        </w:rPr>
        <w:t>extracted included the following</w:t>
      </w:r>
      <w:r w:rsidRPr="00DC565D">
        <w:rPr>
          <w:color w:val="000000" w:themeColor="text1"/>
          <w:sz w:val="22"/>
          <w:szCs w:val="22"/>
        </w:rPr>
        <w:t xml:space="preserve"> variables: location and date, authorship group or body, recommendations for </w:t>
      </w:r>
      <w:r w:rsidR="005F40EF">
        <w:rPr>
          <w:color w:val="000000" w:themeColor="text1"/>
          <w:sz w:val="22"/>
          <w:szCs w:val="22"/>
        </w:rPr>
        <w:t>physical health</w:t>
      </w:r>
      <w:r w:rsidRPr="00DC565D">
        <w:rPr>
          <w:color w:val="000000" w:themeColor="text1"/>
          <w:sz w:val="22"/>
          <w:szCs w:val="22"/>
        </w:rPr>
        <w:t xml:space="preserve"> screening (inclusive of physical examination and vitals, bloods, </w:t>
      </w:r>
      <w:r w:rsidR="004073C4">
        <w:rPr>
          <w:color w:val="000000" w:themeColor="text1"/>
          <w:sz w:val="22"/>
          <w:szCs w:val="22"/>
        </w:rPr>
        <w:t>cerebrospinal fluid (</w:t>
      </w:r>
      <w:r w:rsidRPr="00DC565D">
        <w:rPr>
          <w:color w:val="000000" w:themeColor="text1"/>
          <w:sz w:val="22"/>
          <w:szCs w:val="22"/>
        </w:rPr>
        <w:t>CSF</w:t>
      </w:r>
      <w:r w:rsidR="004073C4">
        <w:rPr>
          <w:color w:val="000000" w:themeColor="text1"/>
          <w:sz w:val="22"/>
          <w:szCs w:val="22"/>
        </w:rPr>
        <w:t>)</w:t>
      </w:r>
      <w:r w:rsidRPr="00DC565D">
        <w:rPr>
          <w:color w:val="000000" w:themeColor="text1"/>
          <w:sz w:val="22"/>
          <w:szCs w:val="22"/>
        </w:rPr>
        <w:t>, urinalysis, neuroimaging, electrocardiogram, electroencephalogram</w:t>
      </w:r>
      <w:r w:rsidR="004073C4">
        <w:rPr>
          <w:color w:val="000000" w:themeColor="text1"/>
          <w:sz w:val="22"/>
          <w:szCs w:val="22"/>
        </w:rPr>
        <w:t xml:space="preserve"> (EEG)</w:t>
      </w:r>
      <w:r w:rsidR="00FB0CA8" w:rsidRPr="00DC565D">
        <w:rPr>
          <w:color w:val="000000" w:themeColor="text1"/>
          <w:sz w:val="22"/>
          <w:szCs w:val="22"/>
        </w:rPr>
        <w:t xml:space="preserve">, </w:t>
      </w:r>
      <w:r w:rsidR="0090730D">
        <w:rPr>
          <w:color w:val="000000" w:themeColor="text1"/>
          <w:sz w:val="22"/>
          <w:szCs w:val="22"/>
        </w:rPr>
        <w:t>beta-</w:t>
      </w:r>
      <w:r w:rsidR="0090730D" w:rsidRPr="0090730D">
        <w:rPr>
          <w:rFonts w:ascii="Helvetica Neue" w:hAnsi="Helvetica Neue"/>
          <w:color w:val="001D35"/>
          <w:sz w:val="27"/>
          <w:szCs w:val="27"/>
          <w:shd w:val="clear" w:color="auto" w:fill="FFFFFF"/>
        </w:rPr>
        <w:t xml:space="preserve"> </w:t>
      </w:r>
      <w:r w:rsidR="0090730D" w:rsidRPr="0090730D">
        <w:rPr>
          <w:color w:val="000000" w:themeColor="text1"/>
          <w:sz w:val="22"/>
          <w:szCs w:val="22"/>
        </w:rPr>
        <w:t>human chorionic gonadotropin</w:t>
      </w:r>
      <w:r w:rsidR="0090730D">
        <w:rPr>
          <w:color w:val="000000" w:themeColor="text1"/>
          <w:sz w:val="22"/>
          <w:szCs w:val="22"/>
        </w:rPr>
        <w:t xml:space="preserve"> (</w:t>
      </w:r>
      <w:r w:rsidR="00FB0CA8" w:rsidRPr="00DC565D">
        <w:rPr>
          <w:color w:val="000000" w:themeColor="text1"/>
          <w:sz w:val="22"/>
          <w:szCs w:val="22"/>
        </w:rPr>
        <w:t>BHCG</w:t>
      </w:r>
      <w:r w:rsidRPr="00DC565D">
        <w:rPr>
          <w:color w:val="000000" w:themeColor="text1"/>
          <w:sz w:val="22"/>
          <w:szCs w:val="22"/>
        </w:rPr>
        <w:t xml:space="preserve">). Recommendations for specific processes were collected such as fasting status or timing of investigations. Whether the investigation was recommended </w:t>
      </w:r>
      <w:r w:rsidR="00FC6B53">
        <w:rPr>
          <w:color w:val="000000" w:themeColor="text1"/>
          <w:sz w:val="22"/>
          <w:szCs w:val="22"/>
        </w:rPr>
        <w:t>as routine for</w:t>
      </w:r>
      <w:r w:rsidRPr="00DC565D">
        <w:rPr>
          <w:color w:val="000000" w:themeColor="text1"/>
          <w:sz w:val="22"/>
          <w:szCs w:val="22"/>
        </w:rPr>
        <w:t xml:space="preserve"> all presentations or only when clinically indicated was also noted. </w:t>
      </w:r>
      <w:r w:rsidR="00405188" w:rsidRPr="00DC565D">
        <w:rPr>
          <w:color w:val="000000" w:themeColor="text1"/>
          <w:sz w:val="22"/>
          <w:szCs w:val="22"/>
        </w:rPr>
        <w:t xml:space="preserve">If a </w:t>
      </w:r>
      <w:r w:rsidR="00001042">
        <w:rPr>
          <w:color w:val="000000" w:themeColor="text1"/>
          <w:sz w:val="22"/>
          <w:szCs w:val="22"/>
        </w:rPr>
        <w:t xml:space="preserve">modality </w:t>
      </w:r>
      <w:r w:rsidR="00405188" w:rsidRPr="00DC565D">
        <w:rPr>
          <w:color w:val="000000" w:themeColor="text1"/>
          <w:sz w:val="22"/>
          <w:szCs w:val="22"/>
        </w:rPr>
        <w:t xml:space="preserve">preference for a specific investigation was indicated, then this was also noted, such as in the case of neuroimaging. </w:t>
      </w:r>
    </w:p>
    <w:p w14:paraId="11667888" w14:textId="77777777" w:rsidR="005F40EF" w:rsidRPr="00DC565D" w:rsidRDefault="005F40EF" w:rsidP="00727EF1">
      <w:pPr>
        <w:spacing w:line="360" w:lineRule="auto"/>
        <w:rPr>
          <w:color w:val="000000" w:themeColor="text1"/>
          <w:sz w:val="22"/>
          <w:szCs w:val="22"/>
        </w:rPr>
      </w:pPr>
    </w:p>
    <w:p w14:paraId="18534024" w14:textId="3DBB667A" w:rsidR="00C02638" w:rsidRDefault="00683F71" w:rsidP="00727EF1">
      <w:pPr>
        <w:spacing w:line="360" w:lineRule="auto"/>
        <w:rPr>
          <w:color w:val="000000" w:themeColor="text1"/>
          <w:sz w:val="22"/>
          <w:szCs w:val="22"/>
        </w:rPr>
      </w:pPr>
      <w:r w:rsidRPr="00DC565D">
        <w:rPr>
          <w:color w:val="000000" w:themeColor="text1"/>
          <w:sz w:val="22"/>
          <w:szCs w:val="22"/>
        </w:rPr>
        <w:t xml:space="preserve">Descriptive statistics and narrative synthesis were utilised to report on the findings. </w:t>
      </w:r>
    </w:p>
    <w:p w14:paraId="445DD215" w14:textId="77777777" w:rsidR="00B46E33" w:rsidRDefault="00B46E33" w:rsidP="00727EF1">
      <w:pPr>
        <w:spacing w:line="360" w:lineRule="auto"/>
        <w:rPr>
          <w:color w:val="000000" w:themeColor="text1"/>
          <w:sz w:val="22"/>
          <w:szCs w:val="22"/>
        </w:rPr>
      </w:pPr>
    </w:p>
    <w:p w14:paraId="6E2361C8" w14:textId="2F0AAFD8" w:rsidR="00B46E33" w:rsidRDefault="00B46E33" w:rsidP="00727EF1">
      <w:pPr>
        <w:spacing w:line="360" w:lineRule="auto"/>
        <w:rPr>
          <w:rFonts w:cstheme="minorHAnsi"/>
          <w:color w:val="000000" w:themeColor="text1"/>
          <w:sz w:val="22"/>
          <w:szCs w:val="22"/>
        </w:rPr>
      </w:pPr>
      <w:r>
        <w:rPr>
          <w:color w:val="000000" w:themeColor="text1"/>
          <w:sz w:val="22"/>
          <w:szCs w:val="22"/>
        </w:rPr>
        <w:t xml:space="preserve">Final recommendations were devised through authorship group review of the results and consensus opinion. </w:t>
      </w:r>
    </w:p>
    <w:p w14:paraId="62927591" w14:textId="61DC31DB" w:rsidR="00683F71" w:rsidRPr="00DC565D" w:rsidRDefault="00683F71" w:rsidP="00727EF1">
      <w:pPr>
        <w:spacing w:line="360" w:lineRule="auto"/>
        <w:rPr>
          <w:color w:val="000000" w:themeColor="text1"/>
          <w:sz w:val="22"/>
          <w:szCs w:val="22"/>
        </w:rPr>
      </w:pPr>
    </w:p>
    <w:p w14:paraId="2B091E59" w14:textId="77777777" w:rsidR="00633F35" w:rsidRPr="00FD35A6" w:rsidRDefault="00633F35" w:rsidP="00633F35">
      <w:pPr>
        <w:spacing w:line="360" w:lineRule="auto"/>
        <w:rPr>
          <w:b/>
          <w:bCs/>
          <w:color w:val="000000" w:themeColor="text1"/>
          <w:sz w:val="22"/>
          <w:szCs w:val="22"/>
        </w:rPr>
      </w:pPr>
      <w:r w:rsidRPr="00FD35A6">
        <w:rPr>
          <w:b/>
          <w:bCs/>
          <w:color w:val="000000" w:themeColor="text1"/>
          <w:sz w:val="22"/>
          <w:szCs w:val="22"/>
        </w:rPr>
        <w:t>References</w:t>
      </w:r>
    </w:p>
    <w:p w14:paraId="17DDF74E" w14:textId="77777777" w:rsidR="00633F35" w:rsidRPr="00DC565D" w:rsidRDefault="00633F35" w:rsidP="00633F35">
      <w:pPr>
        <w:spacing w:line="360" w:lineRule="auto"/>
        <w:rPr>
          <w:color w:val="000000" w:themeColor="text1"/>
          <w:sz w:val="22"/>
          <w:szCs w:val="22"/>
        </w:rPr>
      </w:pPr>
    </w:p>
    <w:p w14:paraId="39651CF0" w14:textId="77777777" w:rsidR="00633F35" w:rsidRPr="004506BE" w:rsidRDefault="00633F35" w:rsidP="00633F35">
      <w:pPr>
        <w:pStyle w:val="EndNoteBibliography"/>
        <w:ind w:left="720" w:hanging="720"/>
        <w:rPr>
          <w:noProof/>
        </w:rPr>
      </w:pPr>
      <w:r w:rsidRPr="00DC565D">
        <w:rPr>
          <w:color w:val="000000" w:themeColor="text1"/>
        </w:rPr>
        <w:fldChar w:fldCharType="begin"/>
      </w:r>
      <w:r w:rsidRPr="00DC565D">
        <w:rPr>
          <w:color w:val="000000" w:themeColor="text1"/>
        </w:rPr>
        <w:instrText xml:space="preserve"> ADDIN EN.REFLIST </w:instrText>
      </w:r>
      <w:r w:rsidRPr="00DC565D">
        <w:rPr>
          <w:color w:val="000000" w:themeColor="text1"/>
        </w:rPr>
        <w:fldChar w:fldCharType="separate"/>
      </w:r>
      <w:r w:rsidRPr="004506BE">
        <w:rPr>
          <w:noProof/>
        </w:rPr>
        <w:t>1.</w:t>
      </w:r>
      <w:r w:rsidRPr="004506BE">
        <w:rPr>
          <w:noProof/>
        </w:rPr>
        <w:tab/>
        <w:t xml:space="preserve">Tricco, A.C., et al., </w:t>
      </w:r>
      <w:r w:rsidRPr="004506BE">
        <w:rPr>
          <w:i/>
          <w:noProof/>
        </w:rPr>
        <w:t>PRISMA Extension for Scoping Reviews (PRISMA-ScR): Checklist and Explanation.</w:t>
      </w:r>
      <w:r w:rsidRPr="004506BE">
        <w:rPr>
          <w:noProof/>
        </w:rPr>
        <w:t xml:space="preserve"> Ann Intern Med, 2018. </w:t>
      </w:r>
      <w:r w:rsidRPr="004506BE">
        <w:rPr>
          <w:b/>
          <w:noProof/>
        </w:rPr>
        <w:t>169</w:t>
      </w:r>
      <w:r w:rsidRPr="004506BE">
        <w:rPr>
          <w:noProof/>
        </w:rPr>
        <w:t>(7): p. 467-473.</w:t>
      </w:r>
    </w:p>
    <w:p w14:paraId="77140677" w14:textId="77777777" w:rsidR="00633F35" w:rsidRPr="004506BE" w:rsidRDefault="00633F35" w:rsidP="00633F35">
      <w:pPr>
        <w:pStyle w:val="EndNoteBibliography"/>
        <w:ind w:left="720" w:hanging="720"/>
        <w:rPr>
          <w:noProof/>
        </w:rPr>
      </w:pPr>
      <w:r w:rsidRPr="004506BE">
        <w:rPr>
          <w:noProof/>
        </w:rPr>
        <w:t>2.</w:t>
      </w:r>
      <w:r w:rsidRPr="004506BE">
        <w:rPr>
          <w:noProof/>
        </w:rPr>
        <w:tab/>
        <w:t xml:space="preserve">Page, M.J., et al., </w:t>
      </w:r>
      <w:r w:rsidRPr="004506BE">
        <w:rPr>
          <w:i/>
          <w:noProof/>
        </w:rPr>
        <w:t>PRISMA 2020 explanation and elaboration: updated guidance and exemplars for reporting systematic reviews.</w:t>
      </w:r>
      <w:r w:rsidRPr="004506BE">
        <w:rPr>
          <w:noProof/>
        </w:rPr>
        <w:t xml:space="preserve"> BMJ, 2021. </w:t>
      </w:r>
      <w:r w:rsidRPr="004506BE">
        <w:rPr>
          <w:b/>
          <w:noProof/>
        </w:rPr>
        <w:t>372</w:t>
      </w:r>
      <w:r w:rsidRPr="004506BE">
        <w:rPr>
          <w:noProof/>
        </w:rPr>
        <w:t>: p. n160.</w:t>
      </w:r>
    </w:p>
    <w:p w14:paraId="5648F6EB" w14:textId="7B292EE1" w:rsidR="00633F35" w:rsidRPr="004506BE" w:rsidRDefault="00633F35" w:rsidP="0090730D">
      <w:pPr>
        <w:pStyle w:val="EndNoteBibliography"/>
        <w:rPr>
          <w:noProof/>
        </w:rPr>
      </w:pPr>
    </w:p>
    <w:p w14:paraId="0DD2BF77" w14:textId="48358098" w:rsidR="004506BE" w:rsidRDefault="00633F35" w:rsidP="00633F35">
      <w:pPr>
        <w:rPr>
          <w:b/>
          <w:bCs/>
          <w:color w:val="000000" w:themeColor="text1"/>
          <w:sz w:val="22"/>
          <w:szCs w:val="22"/>
        </w:rPr>
      </w:pPr>
      <w:r w:rsidRPr="00DC565D">
        <w:rPr>
          <w:color w:val="000000" w:themeColor="text1"/>
        </w:rPr>
        <w:fldChar w:fldCharType="end"/>
      </w:r>
      <w:r w:rsidR="004506BE">
        <w:rPr>
          <w:b/>
          <w:bCs/>
          <w:color w:val="000000" w:themeColor="text1"/>
          <w:sz w:val="22"/>
          <w:szCs w:val="22"/>
        </w:rPr>
        <w:br w:type="page"/>
      </w:r>
    </w:p>
    <w:p w14:paraId="3AABDACC" w14:textId="77777777" w:rsidR="003C6996" w:rsidRDefault="003C6996" w:rsidP="00727EF1">
      <w:pPr>
        <w:spacing w:line="360" w:lineRule="auto"/>
        <w:rPr>
          <w:b/>
          <w:bCs/>
          <w:color w:val="000000" w:themeColor="text1"/>
          <w:sz w:val="22"/>
          <w:szCs w:val="22"/>
        </w:rPr>
        <w:sectPr w:rsidR="003C6996" w:rsidSect="00836CEB">
          <w:type w:val="continuous"/>
          <w:pgSz w:w="11906" w:h="16838"/>
          <w:pgMar w:top="720" w:right="720" w:bottom="720" w:left="720" w:header="708" w:footer="708" w:gutter="0"/>
          <w:cols w:space="708"/>
          <w:docGrid w:linePitch="360"/>
        </w:sectPr>
      </w:pPr>
    </w:p>
    <w:p w14:paraId="6858CFBE" w14:textId="3F92D3B7" w:rsidR="004506BE" w:rsidRDefault="000E40B5" w:rsidP="00727EF1">
      <w:pPr>
        <w:spacing w:line="360" w:lineRule="auto"/>
        <w:rPr>
          <w:b/>
          <w:bCs/>
          <w:color w:val="000000" w:themeColor="text1"/>
          <w:sz w:val="22"/>
          <w:szCs w:val="22"/>
        </w:rPr>
      </w:pPr>
      <w:r>
        <w:rPr>
          <w:b/>
          <w:bCs/>
          <w:color w:val="000000" w:themeColor="text1"/>
          <w:sz w:val="22"/>
          <w:szCs w:val="22"/>
        </w:rPr>
        <w:lastRenderedPageBreak/>
        <w:t xml:space="preserve">Appendix </w:t>
      </w:r>
      <w:r w:rsidR="00836CEB">
        <w:rPr>
          <w:b/>
          <w:bCs/>
          <w:color w:val="000000" w:themeColor="text1"/>
          <w:sz w:val="22"/>
          <w:szCs w:val="22"/>
        </w:rPr>
        <w:t>2</w:t>
      </w:r>
      <w:r>
        <w:rPr>
          <w:b/>
          <w:bCs/>
          <w:color w:val="000000" w:themeColor="text1"/>
          <w:sz w:val="22"/>
          <w:szCs w:val="22"/>
        </w:rPr>
        <w:t xml:space="preserve">. </w:t>
      </w:r>
      <w:r w:rsidR="00633F35">
        <w:rPr>
          <w:b/>
          <w:bCs/>
          <w:color w:val="000000" w:themeColor="text1"/>
          <w:sz w:val="22"/>
          <w:szCs w:val="22"/>
        </w:rPr>
        <w:t>Organic Psychoses</w:t>
      </w:r>
    </w:p>
    <w:p w14:paraId="4998A8C1" w14:textId="77777777" w:rsidR="00633F35" w:rsidRPr="00D271F7" w:rsidRDefault="00633F35" w:rsidP="00633F35">
      <w:pPr>
        <w:spacing w:line="360" w:lineRule="auto"/>
        <w:rPr>
          <w:color w:val="000000" w:themeColor="text1"/>
          <w:sz w:val="22"/>
          <w:szCs w:val="22"/>
        </w:rPr>
      </w:pPr>
    </w:p>
    <w:p w14:paraId="008ED4DA" w14:textId="774358D1" w:rsidR="00633F35" w:rsidRDefault="00633F35" w:rsidP="00633F35">
      <w:pPr>
        <w:spacing w:line="360" w:lineRule="auto"/>
        <w:rPr>
          <w:color w:val="000000" w:themeColor="text1"/>
          <w:sz w:val="22"/>
          <w:szCs w:val="22"/>
        </w:rPr>
      </w:pPr>
      <w:r w:rsidRPr="00C11278">
        <w:rPr>
          <w:b/>
          <w:bCs/>
          <w:color w:val="000000" w:themeColor="text1"/>
          <w:sz w:val="22"/>
          <w:szCs w:val="22"/>
        </w:rPr>
        <w:t>Epilepsy:</w:t>
      </w:r>
      <w:r>
        <w:rPr>
          <w:color w:val="000000" w:themeColor="text1"/>
          <w:sz w:val="22"/>
          <w:szCs w:val="22"/>
        </w:rPr>
        <w:t xml:space="preserve"> Lifetime prevalence of epilepsy is thought to be around 7/1000 persons, higher in low to middle income countries </w:t>
      </w:r>
      <w:r>
        <w:rPr>
          <w:color w:val="000000" w:themeColor="text1"/>
          <w:sz w:val="22"/>
          <w:szCs w:val="22"/>
        </w:rPr>
        <w:fldChar w:fldCharType="begin"/>
      </w:r>
      <w:r w:rsidR="002661DD">
        <w:rPr>
          <w:color w:val="000000" w:themeColor="text1"/>
          <w:sz w:val="22"/>
          <w:szCs w:val="22"/>
        </w:rPr>
        <w:instrText xml:space="preserve"> ADDIN EN.CITE &lt;EndNote&gt;&lt;Cite&gt;&lt;Author&gt;Fiest&lt;/Author&gt;&lt;Year&gt;2017&lt;/Year&gt;&lt;RecNum&gt;240&lt;/RecNum&gt;&lt;DisplayText&gt;[3]&lt;/DisplayText&gt;&lt;record&gt;&lt;rec-number&gt;240&lt;/rec-number&gt;&lt;foreign-keys&gt;&lt;key app="EN" db-id="a2dwpta0c0zt92eep51ps0rcdx5wvad2ra5t" timestamp="1736229799"&gt;240&lt;/key&gt;&lt;/foreign-keys&gt;&lt;ref-type name="Journal Article"&gt;17&lt;/ref-type&gt;&lt;contributors&gt;&lt;authors&gt;&lt;author&gt;Fiest, Kirsten M&lt;/author&gt;&lt;author&gt;Sauro, Khara M&lt;/author&gt;&lt;author&gt;Wiebe, Samuel&lt;/author&gt;&lt;author&gt;Patten, Scott B&lt;/author&gt;&lt;author&gt;Kwon, Churl-Su&lt;/author&gt;&lt;author&gt;Dykeman, Jonathan&lt;/author&gt;&lt;author&gt;Pringsheim, Tamara&lt;/author&gt;&lt;author&gt;Lorenzetti, Diane L&lt;/author&gt;&lt;author&gt;Jetté, Nathalie&lt;/author&gt;&lt;/authors&gt;&lt;/contributors&gt;&lt;titles&gt;&lt;title&gt;Prevalence and incidence of epilepsy: a systematic review and meta-analysis of international studies&lt;/title&gt;&lt;secondary-title&gt;Neurology&lt;/secondary-title&gt;&lt;/titles&gt;&lt;periodical&gt;&lt;full-title&gt;Neurology&lt;/full-title&gt;&lt;/periodical&gt;&lt;pages&gt;296-303&lt;/pages&gt;&lt;volume&gt;88&lt;/volume&gt;&lt;number&gt;3&lt;/number&gt;&lt;dates&gt;&lt;year&gt;2017&lt;/year&gt;&lt;/dates&gt;&lt;isbn&gt;0028-3878&lt;/isbn&gt;&lt;urls&gt;&lt;/urls&gt;&lt;/record&gt;&lt;/Cite&gt;&lt;/EndNote&gt;</w:instrText>
      </w:r>
      <w:r>
        <w:rPr>
          <w:color w:val="000000" w:themeColor="text1"/>
          <w:sz w:val="22"/>
          <w:szCs w:val="22"/>
        </w:rPr>
        <w:fldChar w:fldCharType="separate"/>
      </w:r>
      <w:r w:rsidR="002661DD">
        <w:rPr>
          <w:noProof/>
          <w:color w:val="000000" w:themeColor="text1"/>
          <w:sz w:val="22"/>
          <w:szCs w:val="22"/>
        </w:rPr>
        <w:t>[3]</w:t>
      </w:r>
      <w:r>
        <w:rPr>
          <w:color w:val="000000" w:themeColor="text1"/>
          <w:sz w:val="22"/>
          <w:szCs w:val="22"/>
        </w:rPr>
        <w:fldChar w:fldCharType="end"/>
      </w:r>
      <w:r>
        <w:rPr>
          <w:color w:val="000000" w:themeColor="text1"/>
          <w:sz w:val="22"/>
          <w:szCs w:val="22"/>
        </w:rPr>
        <w:t xml:space="preserve">, and the prevalence of psychosis in epilepsy is around 5.6% </w:t>
      </w:r>
      <w:r>
        <w:rPr>
          <w:color w:val="000000" w:themeColor="text1"/>
          <w:sz w:val="22"/>
          <w:szCs w:val="22"/>
        </w:rPr>
        <w:fldChar w:fldCharType="begin"/>
      </w:r>
      <w:r w:rsidR="002661DD">
        <w:rPr>
          <w:color w:val="000000" w:themeColor="text1"/>
          <w:sz w:val="22"/>
          <w:szCs w:val="22"/>
        </w:rPr>
        <w:instrText xml:space="preserve"> ADDIN EN.CITE &lt;EndNote&gt;&lt;Cite&gt;&lt;Author&gt;Clancy&lt;/Author&gt;&lt;Year&gt;2014&lt;/Year&gt;&lt;RecNum&gt;1071&lt;/RecNum&gt;&lt;DisplayText&gt;[4]&lt;/DisplayText&gt;&lt;record&gt;&lt;rec-number&gt;1071&lt;/rec-number&gt;&lt;foreign-keys&gt;&lt;key app="EN" db-id="0zvpde5xa0ad5gefvfz59wfe29at5avazz9w" timestamp="1714198132"&gt;1071&lt;/key&gt;&lt;/foreign-keys&gt;&lt;ref-type name="Journal Article"&gt;17&lt;/ref-type&gt;&lt;contributors&gt;&lt;authors&gt;&lt;author&gt;Clancy, M. J.&lt;/author&gt;&lt;author&gt;Clarke, M. C.&lt;/author&gt;&lt;author&gt;Connor, D. J.&lt;/author&gt;&lt;author&gt;Cannon, M.&lt;/author&gt;&lt;author&gt;Cotter, D. R.&lt;/author&gt;&lt;/authors&gt;&lt;/contributors&gt;&lt;auth-address&gt;Department of Psychiatry, Royal College of Surgeons in Ireland, Education and Research Centre, Beaumont Hospital, Dublin 9, Ireland. drcotter@rcsi.ie.&lt;/auth-address&gt;&lt;titles&gt;&lt;title&gt;The prevalence of psychosis in epilepsy; a systematic review and meta-analysis&lt;/title&gt;&lt;secondary-title&gt;BMC Psychiatry&lt;/secondary-title&gt;&lt;/titles&gt;&lt;periodical&gt;&lt;full-title&gt;BMC Psychiatry&lt;/full-title&gt;&lt;/periodical&gt;&lt;pages&gt;75&lt;/pages&gt;&lt;volume&gt;14&lt;/volume&gt;&lt;edition&gt;2014/03/15&lt;/edition&gt;&lt;keywords&gt;&lt;keyword&gt;Comorbidity&lt;/keyword&gt;&lt;keyword&gt;Confidence Intervals&lt;/keyword&gt;&lt;keyword&gt;Epilepsy/*epidemiology&lt;/keyword&gt;&lt;keyword&gt;Epilepsy, Temporal Lobe/epidemiology&lt;/keyword&gt;&lt;keyword&gt;Humans&lt;/keyword&gt;&lt;keyword&gt;Incidence&lt;/keyword&gt;&lt;keyword&gt;Odds Ratio&lt;/keyword&gt;&lt;keyword&gt;Prevalence&lt;/keyword&gt;&lt;keyword&gt;Psychotic Disorders/diagnosis/*epidemiology&lt;/keyword&gt;&lt;keyword&gt;Risk&lt;/keyword&gt;&lt;keyword&gt;Risk Factors&lt;/keyword&gt;&lt;keyword&gt;*Severity of Illness Index&lt;/keyword&gt;&lt;/keywords&gt;&lt;dates&gt;&lt;year&gt;2014&lt;/year&gt;&lt;pub-dates&gt;&lt;date&gt;Mar 13&lt;/date&gt;&lt;/pub-dates&gt;&lt;/dates&gt;&lt;isbn&gt;1471-244x&lt;/isbn&gt;&lt;accession-num&gt;24625201&lt;/accession-num&gt;&lt;urls&gt;&lt;/urls&gt;&lt;custom2&gt;PMC3995617&lt;/custom2&gt;&lt;electronic-resource-num&gt;10.1186/1471-244x-14-75&lt;/electronic-resource-num&gt;&lt;remote-database-provider&gt;NLM&lt;/remote-database-provider&gt;&lt;language&gt;eng&lt;/language&gt;&lt;/record&gt;&lt;/Cite&gt;&lt;/EndNote&gt;</w:instrText>
      </w:r>
      <w:r>
        <w:rPr>
          <w:color w:val="000000" w:themeColor="text1"/>
          <w:sz w:val="22"/>
          <w:szCs w:val="22"/>
        </w:rPr>
        <w:fldChar w:fldCharType="separate"/>
      </w:r>
      <w:r w:rsidR="002661DD">
        <w:rPr>
          <w:noProof/>
          <w:color w:val="000000" w:themeColor="text1"/>
          <w:sz w:val="22"/>
          <w:szCs w:val="22"/>
        </w:rPr>
        <w:t>[4]</w:t>
      </w:r>
      <w:r>
        <w:rPr>
          <w:color w:val="000000" w:themeColor="text1"/>
          <w:sz w:val="22"/>
          <w:szCs w:val="22"/>
        </w:rPr>
        <w:fldChar w:fldCharType="end"/>
      </w:r>
      <w:r>
        <w:rPr>
          <w:color w:val="000000" w:themeColor="text1"/>
          <w:sz w:val="22"/>
          <w:szCs w:val="22"/>
        </w:rPr>
        <w:t xml:space="preserve">. Individuals with schizophrenia have a 2-3 fold increased risk of developing epilepsy </w:t>
      </w:r>
      <w:r>
        <w:rPr>
          <w:color w:val="000000" w:themeColor="text1"/>
          <w:sz w:val="22"/>
          <w:szCs w:val="22"/>
        </w:rPr>
        <w:fldChar w:fldCharType="begin"/>
      </w:r>
      <w:r w:rsidR="002661DD">
        <w:rPr>
          <w:color w:val="000000" w:themeColor="text1"/>
          <w:sz w:val="22"/>
          <w:szCs w:val="22"/>
        </w:rPr>
        <w:instrText xml:space="preserve"> ADDIN EN.CITE &lt;EndNote&gt;&lt;Cite&gt;&lt;Author&gt;Wotton&lt;/Author&gt;&lt;Year&gt;2012&lt;/Year&gt;&lt;RecNum&gt;50&lt;/RecNum&gt;&lt;DisplayText&gt;[5]&lt;/DisplayText&gt;&lt;record&gt;&lt;rec-number&gt;50&lt;/rec-number&gt;&lt;foreign-keys&gt;&lt;key app="EN" db-id="a2dwpta0c0zt92eep51ps0rcdx5wvad2ra5t" timestamp="1735342907"&gt;50&lt;/key&gt;&lt;/foreign-keys&gt;&lt;ref-type name="Journal Article"&gt;17&lt;/ref-type&gt;&lt;contributors&gt;&lt;authors&gt;&lt;author&gt;Wotton, C. J.&lt;/author&gt;&lt;author&gt;Goldacre, M. J.&lt;/author&gt;&lt;/authors&gt;&lt;/contributors&gt;&lt;auth-address&gt;Unit of Health-Care Epidemiology, Department of Public Health, University of Oxford, Oxford, UK.&lt;/auth-address&gt;&lt;titles&gt;&lt;title&gt;Coexistence of schizophrenia and epilepsy: record-linkage studies&lt;/title&gt;&lt;secondary-title&gt;Epilepsia&lt;/secondary-title&gt;&lt;/titles&gt;&lt;periodical&gt;&lt;full-title&gt;Epilepsia&lt;/full-title&gt;&lt;/periodical&gt;&lt;pages&gt;e71-4&lt;/pages&gt;&lt;volume&gt;53&lt;/volume&gt;&lt;number&gt;4&lt;/number&gt;&lt;edition&gt;2012/02/02&lt;/edition&gt;&lt;keywords&gt;&lt;keyword&gt;Adolescent&lt;/keyword&gt;&lt;keyword&gt;Adult&lt;/keyword&gt;&lt;keyword&gt;Aged&lt;/keyword&gt;&lt;keyword&gt;Child&lt;/keyword&gt;&lt;keyword&gt;Child, Preschool&lt;/keyword&gt;&lt;keyword&gt;Cohort Studies&lt;/keyword&gt;&lt;keyword&gt;Epilepsy/*complications/epidemiology&lt;/keyword&gt;&lt;keyword&gt;Female&lt;/keyword&gt;&lt;keyword&gt;Humans&lt;/keyword&gt;&lt;keyword&gt;Infant&lt;/keyword&gt;&lt;keyword&gt;Infant, Newborn&lt;/keyword&gt;&lt;keyword&gt;Male&lt;/keyword&gt;&lt;keyword&gt;Medical Record Linkage&lt;/keyword&gt;&lt;keyword&gt;Middle Aged&lt;/keyword&gt;&lt;keyword&gt;Retrospective Studies&lt;/keyword&gt;&lt;keyword&gt;Schizophrenia/*complications/epidemiology&lt;/keyword&gt;&lt;keyword&gt;Young Adult&lt;/keyword&gt;&lt;/keywords&gt;&lt;dates&gt;&lt;year&gt;2012&lt;/year&gt;&lt;pub-dates&gt;&lt;date&gt;Apr&lt;/date&gt;&lt;/pub-dates&gt;&lt;/dates&gt;&lt;isbn&gt;0013-9580&lt;/isbn&gt;&lt;accession-num&gt;22292538&lt;/accession-num&gt;&lt;urls&gt;&lt;/urls&gt;&lt;electronic-resource-num&gt;10.1111/j.1528-1167.2011.03390.x&lt;/electronic-resource-num&gt;&lt;remote-database-provider&gt;NLM&lt;/remote-database-provider&gt;&lt;language&gt;eng&lt;/language&gt;&lt;/record&gt;&lt;/Cite&gt;&lt;/EndNote&gt;</w:instrText>
      </w:r>
      <w:r>
        <w:rPr>
          <w:color w:val="000000" w:themeColor="text1"/>
          <w:sz w:val="22"/>
          <w:szCs w:val="22"/>
        </w:rPr>
        <w:fldChar w:fldCharType="separate"/>
      </w:r>
      <w:r w:rsidR="002661DD">
        <w:rPr>
          <w:noProof/>
          <w:color w:val="000000" w:themeColor="text1"/>
          <w:sz w:val="22"/>
          <w:szCs w:val="22"/>
        </w:rPr>
        <w:t>[5]</w:t>
      </w:r>
      <w:r>
        <w:rPr>
          <w:color w:val="000000" w:themeColor="text1"/>
          <w:sz w:val="22"/>
          <w:szCs w:val="22"/>
        </w:rPr>
        <w:fldChar w:fldCharType="end"/>
      </w:r>
      <w:r>
        <w:rPr>
          <w:color w:val="000000" w:themeColor="text1"/>
          <w:sz w:val="22"/>
          <w:szCs w:val="22"/>
        </w:rPr>
        <w:t xml:space="preserve">. When there has been recent seizure activity, a known diagnosis of epilepsy or concurrent anti-epileptic medications, a possible association is more straightforward and should be directly discussed with neurology. It is uncommon for psychotic symptoms to be the first presentation of epilepsy or occur without overt seizure activity </w:t>
      </w:r>
      <w:r>
        <w:rPr>
          <w:color w:val="000000" w:themeColor="text1"/>
          <w:sz w:val="22"/>
          <w:szCs w:val="22"/>
        </w:rPr>
        <w:fldChar w:fldCharType="begin">
          <w:fldData xml:space="preserve">PEVuZE5vdGU+PENpdGU+PEF1dGhvcj5BZ3Jhd2FsPC9BdXRob3I+PFllYXI+MjAxOTwvWWVhcj48
UmVjTnVtPjQ4PC9SZWNOdW0+PERpc3BsYXlUZXh0Pls2LCA3XTwvRGlzcGxheVRleHQ+PHJlY29y
ZD48cmVjLW51bWJlcj40ODwvcmVjLW51bWJlcj48Zm9yZWlnbi1rZXlzPjxrZXkgYXBwPSJFTiIg
ZGItaWQ9ImEyZHdwdGEwYzB6dDkyZWVwNTFwczByY2R4NXd2YWQycmE1dCIgdGltZXN0YW1wPSIx
NzM1MzQyNzMxIj40ODwva2V5PjwvZm9yZWlnbi1rZXlzPjxyZWYtdHlwZSBuYW1lPSJKb3VybmFs
IEFydGljbGUiPjE3PC9yZWYtdHlwZT48Y29udHJpYnV0b3JzPjxhdXRob3JzPjxhdXRob3I+QWdy
YXdhbCwgTi48L2F1dGhvcj48YXV0aG9yPk11bGEsIE0uPC9hdXRob3I+PC9hdXRob3JzPjwvY29u
dHJpYnV0b3JzPjxhdXRoLWFkZHJlc3M+QXRraW5zb24gTW9ybGV5IFJlZ2lvbmFsIE5ldXJvc2Np
ZW5jZSBDZW50cmUsIFN0IEdlb3JnZSZhcG9zO3MgVW5pdmVyc2l0eSBIb3NwaXRhbHMgTkhTIEZv
dW5kYXRpb24gVHJ1c3QsIExvbmRvbiwgVUsuJiN4RDtJbnN0aXR1dGUgb2YgTWVkaWNhbCBhbmQg
QmlvbWVkaWNhbCBFZHVjYXRpb24sIFN0IEdlb3JnZSZhcG9zO3MgVW5pdmVyc2l0eSBvZiBMb25k
b24sIFVLLjwvYXV0aC1hZGRyZXNzPjx0aXRsZXM+PHRpdGxlPlRyZWF0bWVudCBvZiBwc3ljaG9z
ZXMgaW4gcGF0aWVudHMgd2l0aCBlcGlsZXBzeTogYW4gdXBkYXRlPC90aXRsZT48c2Vjb25kYXJ5
LXRpdGxlPlRoZXIgQWR2IFBzeWNob3BoYXJtYWNvbDwvc2Vjb25kYXJ5LXRpdGxlPjwvdGl0bGVz
PjxwZXJpb2RpY2FsPjxmdWxsLXRpdGxlPlRoZXIgQWR2IFBzeWNob3BoYXJtYWNvbDwvZnVsbC10
aXRsZT48L3BlcmlvZGljYWw+PHBhZ2VzPjIwNDUxMjUzMTk4NjI5Njg8L3BhZ2VzPjx2b2x1bWU+
OTwvdm9sdW1lPjxlZGl0aW9uPjIwMTkvMDcvMTk8L2VkaXRpb24+PGtleXdvcmRzPjxrZXl3b3Jk
PmFudGllcGlsZXB0aWMgZHJ1Z3M8L2tleXdvcmQ+PGtleXdvcmQ+YW50aXBzeWNob3RpYyBkcnVn
czwva2V5d29yZD48a2V5d29yZD5lcGlsZXBzeTwva2V5d29yZD48a2V5d29yZD5pbnRlcmFjdGlv
bjwva2V5d29yZD48a2V5d29yZD5wc3ljaG9zZXM8L2tleXdvcmQ+PGtleXdvcmQ+c2NoaXpvcGhy
ZW5pYTwva2V5d29yZD48a2V5d29yZD5zZWl6dXJlczwva2V5d29yZD48a2V5d29yZD5pbnRlcmVz
dCB3aXRoIHRoZSBwcmVzZW50IHBhcGVyLiBPdXRzaWRlIHRoZSBzdWJtaXR0ZWQgd29yaywgRHIg
TXVsYSBoYXMgcmVjZWl2ZWQ8L2tleXdvcmQ+PGtleXdvcmQ+Y29uc3VsdGFuY3kgZmVlcyBmcm9t
IFVDQiBQaGFybWEsIEVpc2FpIEV1cm9wZSBMaW1pdGVkLCBCaWFsIGFuZCBFbHNldmllci4gRHI8
L2tleXdvcmQ+PGtleXdvcmQ+TXVsYSBhbHNvIGhhcyBpbnRlbGxlY3R1YWwgcHJvcGVydHkgcmln
aHRzIHdpdGggRWxzZXZpZXIgYW5kIFNwcmluZ2VyLjwva2V5d29yZD48L2tleXdvcmRzPjxkYXRl
cz48eWVhcj4yMDE5PC95ZWFyPjwvZGF0ZXM+PGlzYm4+MjA0NS0xMjUzIChQcmludCkmI3hEOzIw
NDUtMTI1MzwvaXNibj48YWNjZXNzaW9uLW51bT4zMTMxNjc0NzwvYWNjZXNzaW9uLW51bT48dXJs
cz48L3VybHM+PGN1c3RvbTI+UE1DNjYyMDcyMzwvY3VzdG9tMj48ZWxlY3Ryb25pYy1yZXNvdXJj
ZS1udW0+MTAuMTE3Ny8yMDQ1MTI1MzE5ODYyOTY4PC9lbGVjdHJvbmljLXJlc291cmNlLW51bT48
cmVtb3RlLWRhdGFiYXNlLXByb3ZpZGVyPk5MTTwvcmVtb3RlLWRhdGFiYXNlLXByb3ZpZGVyPjxs
YW5ndWFnZT5lbmc8L2xhbmd1YWdlPjwvcmVjb3JkPjwvQ2l0ZT48Q2l0ZT48QXV0aG9yPk11bGE8
L0F1dGhvcj48WWVhcj4yMDE0PC9ZZWFyPjxSZWNOdW0+NDk8L1JlY051bT48cmVjb3JkPjxyZWMt
bnVtYmVyPjQ5PC9yZWMtbnVtYmVyPjxmb3JlaWduLWtleXM+PGtleSBhcHA9IkVOIiBkYi1pZD0i
YTJkd3B0YTBjMHp0OTJlZXA1MXBzMHJjZHg1d3ZhZDJyYTV0IiB0aW1lc3RhbXA9IjE3MzUzNDI4
NDYiPjQ5PC9rZXk+PC9mb3JlaWduLWtleXM+PHJlZi10eXBlIG5hbWU9IkpvdXJuYWwgQXJ0aWNs
ZSI+MTc8L3JlZi10eXBlPjxjb250cmlidXRvcnM+PGF1dGhvcnM+PGF1dGhvcj5NdWxhLCBNLjwv
YXV0aG9yPjwvYXV0aG9ycz48L2NvbnRyaWJ1dG9ycz48YXV0aC1hZGRyZXNzPkRpdmlzaW9uIG9m
IE5ldXJvbG9neSwgVHJpbml0eSBIb3NwaXRhbCwgQm9yZ29tYW5lcm8sIEl0YWx5LiBFbGVjdHJv
bmljIGFkZHJlc3M6IG1hcmNvLm11bGFAbWVkLnVuaXBtbi5pdC48L2F1dGgtYWRkcmVzcz48dGl0
bGVzPjx0aXRsZT5FcGlsZXBzeS1pbmR1Y2VkIGJlaGF2aW9yYWwgY2hhbmdlcyBkdXJpbmcgdGhl
IGljdGFsIHBoYXNlPC90aXRsZT48c2Vjb25kYXJ5LXRpdGxlPkVwaWxlcHN5IEJlaGF2PC9zZWNv
bmRhcnktdGl0bGU+PC90aXRsZXM+PHBlcmlvZGljYWw+PGZ1bGwtdGl0bGU+RXBpbGVwc3kgQmVo
YXY8L2Z1bGwtdGl0bGU+PC9wZXJpb2RpY2FsPjxwYWdlcz4xNC02PC9wYWdlcz48dm9sdW1lPjMw
PC92b2x1bWU+PGVkaXRpb24+MjAxMy8xMC8wODwvZWRpdGlvbj48a2V5d29yZHM+PGtleXdvcmQ+
QmVoYXZpb3JhbCBTeW1wdG9tcy8qZXRpb2xvZ3k8L2tleXdvcmQ+PGtleXdvcmQ+RXBpbGVwc3kv
KmNvbXBsaWNhdGlvbnMvKnBzeWNob2xvZ3k8L2tleXdvcmQ+PGtleXdvcmQ+SHVtYW5zPC9rZXl3
b3JkPjxrZXl3b3JkPkFteWdkYWxhPC9rZXl3b3JkPjxrZXl3b3JkPkFueGlldHk8L2tleXdvcmQ+
PGtleXdvcmQ+RGVwcmVzc2lvbjwva2V5d29yZD48a2V5d29yZD5FcGlsZXBzeTwva2V5d29yZD48
a2V5d29yZD5Qc3ljaG9zaXM8L2tleXdvcmQ+PGtleXdvcmQ+VGVtcG9yYWwgbG9iZTwva2V5d29y
ZD48a2V5d29yZD5WaW9sZW5jZTwva2V5d29yZD48L2tleXdvcmRzPjxkYXRlcz48eWVhcj4yMDE0
PC95ZWFyPjxwdWItZGF0ZXM+PGRhdGU+SmFuPC9kYXRlPjwvcHViLWRhdGVzPjwvZGF0ZXM+PGlz
Ym4+MTUyNS01MDUwPC9pc2JuPjxhY2Nlc3Npb24tbnVtPjI0MDk0ODQ0PC9hY2Nlc3Npb24tbnVt
Pjx1cmxzPjwvdXJscz48ZWxlY3Ryb25pYy1yZXNvdXJjZS1udW0+MTAuMTAxNi9qLnllYmVoLjIw
MTMuMDkuMDExPC9lbGVjdHJvbmljLXJlc291cmNlLW51bT48cmVtb3RlLWRhdGFiYXNlLXByb3Zp
ZGVyPk5MTTwvcmVtb3RlLWRhdGFiYXNlLXByb3ZpZGVyPjxsYW5ndWFnZT5lbmc8L2xhbmd1YWdl
PjwvcmVjb3JkPjwvQ2l0ZT48L0VuZE5vdGU+AG==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BZ3Jhd2FsPC9BdXRob3I+PFllYXI+MjAxOTwvWWVhcj48
UmVjTnVtPjQ4PC9SZWNOdW0+PERpc3BsYXlUZXh0Pls2LCA3XTwvRGlzcGxheVRleHQ+PHJlY29y
ZD48cmVjLW51bWJlcj40ODwvcmVjLW51bWJlcj48Zm9yZWlnbi1rZXlzPjxrZXkgYXBwPSJFTiIg
ZGItaWQ9ImEyZHdwdGEwYzB6dDkyZWVwNTFwczByY2R4NXd2YWQycmE1dCIgdGltZXN0YW1wPSIx
NzM1MzQyNzMxIj40ODwva2V5PjwvZm9yZWlnbi1rZXlzPjxyZWYtdHlwZSBuYW1lPSJKb3VybmFs
IEFydGljbGUiPjE3PC9yZWYtdHlwZT48Y29udHJpYnV0b3JzPjxhdXRob3JzPjxhdXRob3I+QWdy
YXdhbCwgTi48L2F1dGhvcj48YXV0aG9yPk11bGEsIE0uPC9hdXRob3I+PC9hdXRob3JzPjwvY29u
dHJpYnV0b3JzPjxhdXRoLWFkZHJlc3M+QXRraW5zb24gTW9ybGV5IFJlZ2lvbmFsIE5ldXJvc2Np
ZW5jZSBDZW50cmUsIFN0IEdlb3JnZSZhcG9zO3MgVW5pdmVyc2l0eSBIb3NwaXRhbHMgTkhTIEZv
dW5kYXRpb24gVHJ1c3QsIExvbmRvbiwgVUsuJiN4RDtJbnN0aXR1dGUgb2YgTWVkaWNhbCBhbmQg
QmlvbWVkaWNhbCBFZHVjYXRpb24sIFN0IEdlb3JnZSZhcG9zO3MgVW5pdmVyc2l0eSBvZiBMb25k
b24sIFVLLjwvYXV0aC1hZGRyZXNzPjx0aXRsZXM+PHRpdGxlPlRyZWF0bWVudCBvZiBwc3ljaG9z
ZXMgaW4gcGF0aWVudHMgd2l0aCBlcGlsZXBzeTogYW4gdXBkYXRlPC90aXRsZT48c2Vjb25kYXJ5
LXRpdGxlPlRoZXIgQWR2IFBzeWNob3BoYXJtYWNvbDwvc2Vjb25kYXJ5LXRpdGxlPjwvdGl0bGVz
PjxwZXJpb2RpY2FsPjxmdWxsLXRpdGxlPlRoZXIgQWR2IFBzeWNob3BoYXJtYWNvbDwvZnVsbC10
aXRsZT48L3BlcmlvZGljYWw+PHBhZ2VzPjIwNDUxMjUzMTk4NjI5Njg8L3BhZ2VzPjx2b2x1bWU+
OTwvdm9sdW1lPjxlZGl0aW9uPjIwMTkvMDcvMTk8L2VkaXRpb24+PGtleXdvcmRzPjxrZXl3b3Jk
PmFudGllcGlsZXB0aWMgZHJ1Z3M8L2tleXdvcmQ+PGtleXdvcmQ+YW50aXBzeWNob3RpYyBkcnVn
czwva2V5d29yZD48a2V5d29yZD5lcGlsZXBzeTwva2V5d29yZD48a2V5d29yZD5pbnRlcmFjdGlv
bjwva2V5d29yZD48a2V5d29yZD5wc3ljaG9zZXM8L2tleXdvcmQ+PGtleXdvcmQ+c2NoaXpvcGhy
ZW5pYTwva2V5d29yZD48a2V5d29yZD5zZWl6dXJlczwva2V5d29yZD48a2V5d29yZD5pbnRlcmVz
dCB3aXRoIHRoZSBwcmVzZW50IHBhcGVyLiBPdXRzaWRlIHRoZSBzdWJtaXR0ZWQgd29yaywgRHIg
TXVsYSBoYXMgcmVjZWl2ZWQ8L2tleXdvcmQ+PGtleXdvcmQ+Y29uc3VsdGFuY3kgZmVlcyBmcm9t
IFVDQiBQaGFybWEsIEVpc2FpIEV1cm9wZSBMaW1pdGVkLCBCaWFsIGFuZCBFbHNldmllci4gRHI8
L2tleXdvcmQ+PGtleXdvcmQ+TXVsYSBhbHNvIGhhcyBpbnRlbGxlY3R1YWwgcHJvcGVydHkgcmln
aHRzIHdpdGggRWxzZXZpZXIgYW5kIFNwcmluZ2VyLjwva2V5d29yZD48L2tleXdvcmRzPjxkYXRl
cz48eWVhcj4yMDE5PC95ZWFyPjwvZGF0ZXM+PGlzYm4+MjA0NS0xMjUzIChQcmludCkmI3hEOzIw
NDUtMTI1MzwvaXNibj48YWNjZXNzaW9uLW51bT4zMTMxNjc0NzwvYWNjZXNzaW9uLW51bT48dXJs
cz48L3VybHM+PGN1c3RvbTI+UE1DNjYyMDcyMzwvY3VzdG9tMj48ZWxlY3Ryb25pYy1yZXNvdXJj
ZS1udW0+MTAuMTE3Ny8yMDQ1MTI1MzE5ODYyOTY4PC9lbGVjdHJvbmljLXJlc291cmNlLW51bT48
cmVtb3RlLWRhdGFiYXNlLXByb3ZpZGVyPk5MTTwvcmVtb3RlLWRhdGFiYXNlLXByb3ZpZGVyPjxs
YW5ndWFnZT5lbmc8L2xhbmd1YWdlPjwvcmVjb3JkPjwvQ2l0ZT48Q2l0ZT48QXV0aG9yPk11bGE8
L0F1dGhvcj48WWVhcj4yMDE0PC9ZZWFyPjxSZWNOdW0+NDk8L1JlY051bT48cmVjb3JkPjxyZWMt
bnVtYmVyPjQ5PC9yZWMtbnVtYmVyPjxmb3JlaWduLWtleXM+PGtleSBhcHA9IkVOIiBkYi1pZD0i
YTJkd3B0YTBjMHp0OTJlZXA1MXBzMHJjZHg1d3ZhZDJyYTV0IiB0aW1lc3RhbXA9IjE3MzUzNDI4
NDYiPjQ5PC9rZXk+PC9mb3JlaWduLWtleXM+PHJlZi10eXBlIG5hbWU9IkpvdXJuYWwgQXJ0aWNs
ZSI+MTc8L3JlZi10eXBlPjxjb250cmlidXRvcnM+PGF1dGhvcnM+PGF1dGhvcj5NdWxhLCBNLjwv
YXV0aG9yPjwvYXV0aG9ycz48L2NvbnRyaWJ1dG9ycz48YXV0aC1hZGRyZXNzPkRpdmlzaW9uIG9m
IE5ldXJvbG9neSwgVHJpbml0eSBIb3NwaXRhbCwgQm9yZ29tYW5lcm8sIEl0YWx5LiBFbGVjdHJv
bmljIGFkZHJlc3M6IG1hcmNvLm11bGFAbWVkLnVuaXBtbi5pdC48L2F1dGgtYWRkcmVzcz48dGl0
bGVzPjx0aXRsZT5FcGlsZXBzeS1pbmR1Y2VkIGJlaGF2aW9yYWwgY2hhbmdlcyBkdXJpbmcgdGhl
IGljdGFsIHBoYXNlPC90aXRsZT48c2Vjb25kYXJ5LXRpdGxlPkVwaWxlcHN5IEJlaGF2PC9zZWNv
bmRhcnktdGl0bGU+PC90aXRsZXM+PHBlcmlvZGljYWw+PGZ1bGwtdGl0bGU+RXBpbGVwc3kgQmVo
YXY8L2Z1bGwtdGl0bGU+PC9wZXJpb2RpY2FsPjxwYWdlcz4xNC02PC9wYWdlcz48dm9sdW1lPjMw
PC92b2x1bWU+PGVkaXRpb24+MjAxMy8xMC8wODwvZWRpdGlvbj48a2V5d29yZHM+PGtleXdvcmQ+
QmVoYXZpb3JhbCBTeW1wdG9tcy8qZXRpb2xvZ3k8L2tleXdvcmQ+PGtleXdvcmQ+RXBpbGVwc3kv
KmNvbXBsaWNhdGlvbnMvKnBzeWNob2xvZ3k8L2tleXdvcmQ+PGtleXdvcmQ+SHVtYW5zPC9rZXl3
b3JkPjxrZXl3b3JkPkFteWdkYWxhPC9rZXl3b3JkPjxrZXl3b3JkPkFueGlldHk8L2tleXdvcmQ+
PGtleXdvcmQ+RGVwcmVzc2lvbjwva2V5d29yZD48a2V5d29yZD5FcGlsZXBzeTwva2V5d29yZD48
a2V5d29yZD5Qc3ljaG9zaXM8L2tleXdvcmQ+PGtleXdvcmQ+VGVtcG9yYWwgbG9iZTwva2V5d29y
ZD48a2V5d29yZD5WaW9sZW5jZTwva2V5d29yZD48L2tleXdvcmRzPjxkYXRlcz48eWVhcj4yMDE0
PC95ZWFyPjxwdWItZGF0ZXM+PGRhdGU+SmFuPC9kYXRlPjwvcHViLWRhdGVzPjwvZGF0ZXM+PGlz
Ym4+MTUyNS01MDUwPC9pc2JuPjxhY2Nlc3Npb24tbnVtPjI0MDk0ODQ0PC9hY2Nlc3Npb24tbnVt
Pjx1cmxzPjwvdXJscz48ZWxlY3Ryb25pYy1yZXNvdXJjZS1udW0+MTAuMTAxNi9qLnllYmVoLjIw
MTMuMDkuMDExPC9lbGVjdHJvbmljLXJlc291cmNlLW51bT48cmVtb3RlLWRhdGFiYXNlLXByb3Zp
ZGVyPk5MTTwvcmVtb3RlLWRhdGFiYXNlLXByb3ZpZGVyPjxsYW5ndWFnZT5lbmc8L2xhbmd1YWdl
PjwvcmVjb3JkPjwvQ2l0ZT48L0VuZE5vdGU+AG==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6, 7]</w:t>
      </w:r>
      <w:r>
        <w:rPr>
          <w:color w:val="000000" w:themeColor="text1"/>
          <w:sz w:val="22"/>
          <w:szCs w:val="22"/>
        </w:rPr>
        <w:fldChar w:fldCharType="end"/>
      </w:r>
      <w:r>
        <w:rPr>
          <w:color w:val="000000" w:themeColor="text1"/>
          <w:sz w:val="22"/>
          <w:szCs w:val="22"/>
        </w:rPr>
        <w:t xml:space="preserve">. Pre-ictal psychosis or aura will be of rapid onset and episodic, lasts for minutes to hours, and most commonly includes perceptual disturbance associated with dissociative symptoms, anxiety and euphoria </w:t>
      </w:r>
      <w:r>
        <w:rPr>
          <w:color w:val="000000" w:themeColor="text1"/>
          <w:sz w:val="22"/>
          <w:szCs w:val="22"/>
        </w:rPr>
        <w:fldChar w:fldCharType="begin">
          <w:fldData xml:space="preserve">PEVuZE5vdGU+PENpdGU+PEF1dGhvcj5BZ3Jhd2FsPC9BdXRob3I+PFllYXI+MjAxOTwvWWVhcj48
UmVjTnVtPjQ4PC9SZWNOdW0+PERpc3BsYXlUZXh0Pls2LCA4XTwvRGlzcGxheVRleHQ+PHJlY29y
ZD48cmVjLW51bWJlcj40ODwvcmVjLW51bWJlcj48Zm9yZWlnbi1rZXlzPjxrZXkgYXBwPSJFTiIg
ZGItaWQ9ImEyZHdwdGEwYzB6dDkyZWVwNTFwczByY2R4NXd2YWQycmE1dCIgdGltZXN0YW1wPSIx
NzM1MzQyNzMxIj40ODwva2V5PjwvZm9yZWlnbi1rZXlzPjxyZWYtdHlwZSBuYW1lPSJKb3VybmFs
IEFydGljbGUiPjE3PC9yZWYtdHlwZT48Y29udHJpYnV0b3JzPjxhdXRob3JzPjxhdXRob3I+QWdy
YXdhbCwgTi48L2F1dGhvcj48YXV0aG9yPk11bGEsIE0uPC9hdXRob3I+PC9hdXRob3JzPjwvY29u
dHJpYnV0b3JzPjxhdXRoLWFkZHJlc3M+QXRraW5zb24gTW9ybGV5IFJlZ2lvbmFsIE5ldXJvc2Np
ZW5jZSBDZW50cmUsIFN0IEdlb3JnZSZhcG9zO3MgVW5pdmVyc2l0eSBIb3NwaXRhbHMgTkhTIEZv
dW5kYXRpb24gVHJ1c3QsIExvbmRvbiwgVUsuJiN4RDtJbnN0aXR1dGUgb2YgTWVkaWNhbCBhbmQg
QmlvbWVkaWNhbCBFZHVjYXRpb24sIFN0IEdlb3JnZSZhcG9zO3MgVW5pdmVyc2l0eSBvZiBMb25k
b24sIFVLLjwvYXV0aC1hZGRyZXNzPjx0aXRsZXM+PHRpdGxlPlRyZWF0bWVudCBvZiBwc3ljaG9z
ZXMgaW4gcGF0aWVudHMgd2l0aCBlcGlsZXBzeTogYW4gdXBkYXRlPC90aXRsZT48c2Vjb25kYXJ5
LXRpdGxlPlRoZXIgQWR2IFBzeWNob3BoYXJtYWNvbDwvc2Vjb25kYXJ5LXRpdGxlPjwvdGl0bGVz
PjxwZXJpb2RpY2FsPjxmdWxsLXRpdGxlPlRoZXIgQWR2IFBzeWNob3BoYXJtYWNvbDwvZnVsbC10
aXRsZT48L3BlcmlvZGljYWw+PHBhZ2VzPjIwNDUxMjUzMTk4NjI5Njg8L3BhZ2VzPjx2b2x1bWU+
OTwvdm9sdW1lPjxlZGl0aW9uPjIwMTkvMDcvMTk8L2VkaXRpb24+PGtleXdvcmRzPjxrZXl3b3Jk
PmFudGllcGlsZXB0aWMgZHJ1Z3M8L2tleXdvcmQ+PGtleXdvcmQ+YW50aXBzeWNob3RpYyBkcnVn
czwva2V5d29yZD48a2V5d29yZD5lcGlsZXBzeTwva2V5d29yZD48a2V5d29yZD5pbnRlcmFjdGlv
bjwva2V5d29yZD48a2V5d29yZD5wc3ljaG9zZXM8L2tleXdvcmQ+PGtleXdvcmQ+c2NoaXpvcGhy
ZW5pYTwva2V5d29yZD48a2V5d29yZD5zZWl6dXJlczwva2V5d29yZD48a2V5d29yZD5pbnRlcmVz
dCB3aXRoIHRoZSBwcmVzZW50IHBhcGVyLiBPdXRzaWRlIHRoZSBzdWJtaXR0ZWQgd29yaywgRHIg
TXVsYSBoYXMgcmVjZWl2ZWQ8L2tleXdvcmQ+PGtleXdvcmQ+Y29uc3VsdGFuY3kgZmVlcyBmcm9t
IFVDQiBQaGFybWEsIEVpc2FpIEV1cm9wZSBMaW1pdGVkLCBCaWFsIGFuZCBFbHNldmllci4gRHI8
L2tleXdvcmQ+PGtleXdvcmQ+TXVsYSBhbHNvIGhhcyBpbnRlbGxlY3R1YWwgcHJvcGVydHkgcmln
aHRzIHdpdGggRWxzZXZpZXIgYW5kIFNwcmluZ2VyLjwva2V5d29yZD48L2tleXdvcmRzPjxkYXRl
cz48eWVhcj4yMDE5PC95ZWFyPjwvZGF0ZXM+PGlzYm4+MjA0NS0xMjUzIChQcmludCkmI3hEOzIw
NDUtMTI1MzwvaXNibj48YWNjZXNzaW9uLW51bT4zMTMxNjc0NzwvYWNjZXNzaW9uLW51bT48dXJs
cz48L3VybHM+PGN1c3RvbTI+UE1DNjYyMDcyMzwvY3VzdG9tMj48ZWxlY3Ryb25pYy1yZXNvdXJj
ZS1udW0+MTAuMTE3Ny8yMDQ1MTI1MzE5ODYyOTY4PC9lbGVjdHJvbmljLXJlc291cmNlLW51bT48
cmVtb3RlLWRhdGFiYXNlLXByb3ZpZGVyPk5MTTwvcmVtb3RlLWRhdGFiYXNlLXByb3ZpZGVyPjxs
YW5ndWFnZT5lbmc8L2xhbmd1YWdlPjwvcmVjb3JkPjwvQ2l0ZT48Q2l0ZT48QXV0aG9yPlBlcnZl
bjwvQXV0aG9yPjxZZWFyPjIwMTU8L1llYXI+PFJlY051bT4yNDE8L1JlY051bT48cmVjb3JkPjxy
ZWMtbnVtYmVyPjI0MTwvcmVjLW51bWJlcj48Zm9yZWlnbi1rZXlzPjxrZXkgYXBwPSJFTiIgZGIt
aWQ9ImEyZHdwdGEwYzB6dDkyZWVwNTFwczByY2R4NXd2YWQycmE1dCIgdGltZXN0YW1wPSIxNzM2
MjMwNzQwIj4yNDE8L2tleT48L2ZvcmVpZ24ta2V5cz48cmVmLXR5cGUgbmFtZT0iSm91cm5hbCBB
cnRpY2xlIj4xNzwvcmVmLXR5cGU+PGNvbnRyaWJ1dG9ycz48YXV0aG9ycz48YXV0aG9yPlBlcnZl
biwgR2hhemFsYTwvYXV0aG9yPjxhdXRob3I+U28sIE5vcm1hbiBLPC9hdXRob3I+PC9hdXRob3Jz
PjwvY29udHJpYnV0b3JzPjx0aXRsZXM+PHRpdGxlPkVwaWxlcHRpYyBhdXJhczogcGhlbm9tZW5v
bG9neSBhbmQgbmV1cm9waHlzaW9sb2d5PC90aXRsZT48c2Vjb25kYXJ5LXRpdGxlPkVwaWxlcHRp
YyBEaXNvcmRlcnM8L3NlY29uZGFyeS10aXRsZT48L3RpdGxlcz48cGVyaW9kaWNhbD48ZnVsbC10
aXRsZT5FcGlsZXB0aWMgRGlzb3JkZXJzPC9mdWxsLXRpdGxlPjwvcGVyaW9kaWNhbD48cGFnZXM+
MzQ5LTM2MjwvcGFnZXM+PHZvbHVtZT4xNzwvdm9sdW1lPjxudW1iZXI+NDwvbnVtYmVyPjxkYXRl
cz48eWVhcj4yMDE1PC95ZWFyPjwvZGF0ZXM+PGlzYm4+MTI5NC05MzYxPC9pc2JuPjx1cmxzPjxy
ZWxhdGVkLXVybHM+PHVybD5odHRwczovL29ubGluZWxpYnJhcnkud2lsZXkuY29tL2RvaS9hYnMv
MTAuMTY4NC9lcGQuMjAxNS4wNzg2PC91cmw+PC9yZWxhdGVkLXVybHM+PC91cmxzPjxlbGVjdHJv
bmljLXJlc291cmNlLW51bT5odHRwczovL2RvaS5vcmcvMTAuMTY4NC9lcGQuMjAxNS4wNzg2PC9l
bGVjdHJvbmljLXJlc291cmNlLW51bT48L3JlY29yZD48L0NpdGU+PC9FbmROb3RlPn==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BZ3Jhd2FsPC9BdXRob3I+PFllYXI+MjAxOTwvWWVhcj48
UmVjTnVtPjQ4PC9SZWNOdW0+PERpc3BsYXlUZXh0Pls2LCA4XTwvRGlzcGxheVRleHQ+PHJlY29y
ZD48cmVjLW51bWJlcj40ODwvcmVjLW51bWJlcj48Zm9yZWlnbi1rZXlzPjxrZXkgYXBwPSJFTiIg
ZGItaWQ9ImEyZHdwdGEwYzB6dDkyZWVwNTFwczByY2R4NXd2YWQycmE1dCIgdGltZXN0YW1wPSIx
NzM1MzQyNzMxIj40ODwva2V5PjwvZm9yZWlnbi1rZXlzPjxyZWYtdHlwZSBuYW1lPSJKb3VybmFs
IEFydGljbGUiPjE3PC9yZWYtdHlwZT48Y29udHJpYnV0b3JzPjxhdXRob3JzPjxhdXRob3I+QWdy
YXdhbCwgTi48L2F1dGhvcj48YXV0aG9yPk11bGEsIE0uPC9hdXRob3I+PC9hdXRob3JzPjwvY29u
dHJpYnV0b3JzPjxhdXRoLWFkZHJlc3M+QXRraW5zb24gTW9ybGV5IFJlZ2lvbmFsIE5ldXJvc2Np
ZW5jZSBDZW50cmUsIFN0IEdlb3JnZSZhcG9zO3MgVW5pdmVyc2l0eSBIb3NwaXRhbHMgTkhTIEZv
dW5kYXRpb24gVHJ1c3QsIExvbmRvbiwgVUsuJiN4RDtJbnN0aXR1dGUgb2YgTWVkaWNhbCBhbmQg
QmlvbWVkaWNhbCBFZHVjYXRpb24sIFN0IEdlb3JnZSZhcG9zO3MgVW5pdmVyc2l0eSBvZiBMb25k
b24sIFVLLjwvYXV0aC1hZGRyZXNzPjx0aXRsZXM+PHRpdGxlPlRyZWF0bWVudCBvZiBwc3ljaG9z
ZXMgaW4gcGF0aWVudHMgd2l0aCBlcGlsZXBzeTogYW4gdXBkYXRlPC90aXRsZT48c2Vjb25kYXJ5
LXRpdGxlPlRoZXIgQWR2IFBzeWNob3BoYXJtYWNvbDwvc2Vjb25kYXJ5LXRpdGxlPjwvdGl0bGVz
PjxwZXJpb2RpY2FsPjxmdWxsLXRpdGxlPlRoZXIgQWR2IFBzeWNob3BoYXJtYWNvbDwvZnVsbC10
aXRsZT48L3BlcmlvZGljYWw+PHBhZ2VzPjIwNDUxMjUzMTk4NjI5Njg8L3BhZ2VzPjx2b2x1bWU+
OTwvdm9sdW1lPjxlZGl0aW9uPjIwMTkvMDcvMTk8L2VkaXRpb24+PGtleXdvcmRzPjxrZXl3b3Jk
PmFudGllcGlsZXB0aWMgZHJ1Z3M8L2tleXdvcmQ+PGtleXdvcmQ+YW50aXBzeWNob3RpYyBkcnVn
czwva2V5d29yZD48a2V5d29yZD5lcGlsZXBzeTwva2V5d29yZD48a2V5d29yZD5pbnRlcmFjdGlv
bjwva2V5d29yZD48a2V5d29yZD5wc3ljaG9zZXM8L2tleXdvcmQ+PGtleXdvcmQ+c2NoaXpvcGhy
ZW5pYTwva2V5d29yZD48a2V5d29yZD5zZWl6dXJlczwva2V5d29yZD48a2V5d29yZD5pbnRlcmVz
dCB3aXRoIHRoZSBwcmVzZW50IHBhcGVyLiBPdXRzaWRlIHRoZSBzdWJtaXR0ZWQgd29yaywgRHIg
TXVsYSBoYXMgcmVjZWl2ZWQ8L2tleXdvcmQ+PGtleXdvcmQ+Y29uc3VsdGFuY3kgZmVlcyBmcm9t
IFVDQiBQaGFybWEsIEVpc2FpIEV1cm9wZSBMaW1pdGVkLCBCaWFsIGFuZCBFbHNldmllci4gRHI8
L2tleXdvcmQ+PGtleXdvcmQ+TXVsYSBhbHNvIGhhcyBpbnRlbGxlY3R1YWwgcHJvcGVydHkgcmln
aHRzIHdpdGggRWxzZXZpZXIgYW5kIFNwcmluZ2VyLjwva2V5d29yZD48L2tleXdvcmRzPjxkYXRl
cz48eWVhcj4yMDE5PC95ZWFyPjwvZGF0ZXM+PGlzYm4+MjA0NS0xMjUzIChQcmludCkmI3hEOzIw
NDUtMTI1MzwvaXNibj48YWNjZXNzaW9uLW51bT4zMTMxNjc0NzwvYWNjZXNzaW9uLW51bT48dXJs
cz48L3VybHM+PGN1c3RvbTI+UE1DNjYyMDcyMzwvY3VzdG9tMj48ZWxlY3Ryb25pYy1yZXNvdXJj
ZS1udW0+MTAuMTE3Ny8yMDQ1MTI1MzE5ODYyOTY4PC9lbGVjdHJvbmljLXJlc291cmNlLW51bT48
cmVtb3RlLWRhdGFiYXNlLXByb3ZpZGVyPk5MTTwvcmVtb3RlLWRhdGFiYXNlLXByb3ZpZGVyPjxs
YW5ndWFnZT5lbmc8L2xhbmd1YWdlPjwvcmVjb3JkPjwvQ2l0ZT48Q2l0ZT48QXV0aG9yPlBlcnZl
bjwvQXV0aG9yPjxZZWFyPjIwMTU8L1llYXI+PFJlY051bT4yNDE8L1JlY051bT48cmVjb3JkPjxy
ZWMtbnVtYmVyPjI0MTwvcmVjLW51bWJlcj48Zm9yZWlnbi1rZXlzPjxrZXkgYXBwPSJFTiIgZGIt
aWQ9ImEyZHdwdGEwYzB6dDkyZWVwNTFwczByY2R4NXd2YWQycmE1dCIgdGltZXN0YW1wPSIxNzM2
MjMwNzQwIj4yNDE8L2tleT48L2ZvcmVpZ24ta2V5cz48cmVmLXR5cGUgbmFtZT0iSm91cm5hbCBB
cnRpY2xlIj4xNzwvcmVmLXR5cGU+PGNvbnRyaWJ1dG9ycz48YXV0aG9ycz48YXV0aG9yPlBlcnZl
biwgR2hhemFsYTwvYXV0aG9yPjxhdXRob3I+U28sIE5vcm1hbiBLPC9hdXRob3I+PC9hdXRob3Jz
PjwvY29udHJpYnV0b3JzPjx0aXRsZXM+PHRpdGxlPkVwaWxlcHRpYyBhdXJhczogcGhlbm9tZW5v
bG9neSBhbmQgbmV1cm9waHlzaW9sb2d5PC90aXRsZT48c2Vjb25kYXJ5LXRpdGxlPkVwaWxlcHRp
YyBEaXNvcmRlcnM8L3NlY29uZGFyeS10aXRsZT48L3RpdGxlcz48cGVyaW9kaWNhbD48ZnVsbC10
aXRsZT5FcGlsZXB0aWMgRGlzb3JkZXJzPC9mdWxsLXRpdGxlPjwvcGVyaW9kaWNhbD48cGFnZXM+
MzQ5LTM2MjwvcGFnZXM+PHZvbHVtZT4xNzwvdm9sdW1lPjxudW1iZXI+NDwvbnVtYmVyPjxkYXRl
cz48eWVhcj4yMDE1PC95ZWFyPjwvZGF0ZXM+PGlzYm4+MTI5NC05MzYxPC9pc2JuPjx1cmxzPjxy
ZWxhdGVkLXVybHM+PHVybD5odHRwczovL29ubGluZWxpYnJhcnkud2lsZXkuY29tL2RvaS9hYnMv
MTAuMTY4NC9lcGQuMjAxNS4wNzg2PC91cmw+PC9yZWxhdGVkLXVybHM+PC91cmxzPjxlbGVjdHJv
bmljLXJlc291cmNlLW51bT5odHRwczovL2RvaS5vcmcvMTAuMTY4NC9lcGQuMjAxNS4wNzg2PC9l
bGVjdHJvbmljLXJlc291cmNlLW51bT48L3JlY29yZD48L0NpdGU+PC9FbmROb3RlPn==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6, 8]</w:t>
      </w:r>
      <w:r>
        <w:rPr>
          <w:color w:val="000000" w:themeColor="text1"/>
          <w:sz w:val="22"/>
          <w:szCs w:val="22"/>
        </w:rPr>
        <w:fldChar w:fldCharType="end"/>
      </w:r>
      <w:r>
        <w:rPr>
          <w:color w:val="000000" w:themeColor="text1"/>
          <w:sz w:val="22"/>
          <w:szCs w:val="22"/>
        </w:rPr>
        <w:t xml:space="preserve">. Ictal psychosis in </w:t>
      </w:r>
      <w:r w:rsidR="00144B66">
        <w:rPr>
          <w:color w:val="000000" w:themeColor="text1"/>
          <w:sz w:val="22"/>
          <w:szCs w:val="22"/>
        </w:rPr>
        <w:t>focal status epilepticus with impaired consciousness</w:t>
      </w:r>
      <w:r>
        <w:rPr>
          <w:color w:val="000000" w:themeColor="text1"/>
          <w:sz w:val="22"/>
          <w:szCs w:val="22"/>
        </w:rPr>
        <w:t xml:space="preserve">, can present similarly to schizophreniform psychosis with perceptual disturbance, although usually this has a rapid onset, </w:t>
      </w:r>
      <w:r w:rsidR="00144B66">
        <w:rPr>
          <w:color w:val="000000" w:themeColor="text1"/>
          <w:sz w:val="22"/>
          <w:szCs w:val="22"/>
        </w:rPr>
        <w:t xml:space="preserve">is </w:t>
      </w:r>
      <w:r>
        <w:rPr>
          <w:color w:val="000000" w:themeColor="text1"/>
          <w:sz w:val="22"/>
          <w:szCs w:val="22"/>
        </w:rPr>
        <w:t xml:space="preserve">episodic in nature and occurs in combination with other identifying symptoms such as confusion, perplexity, inaccessibility, anxiety, agitation and automatisms </w:t>
      </w:r>
      <w:r>
        <w:rPr>
          <w:color w:val="000000" w:themeColor="text1"/>
          <w:sz w:val="22"/>
          <w:szCs w:val="22"/>
        </w:rPr>
        <w:fldChar w:fldCharType="begin">
          <w:fldData xml:space="preserve">PEVuZE5vdGU+PENpdGU+PEF1dGhvcj5BZ3Jhd2FsPC9BdXRob3I+PFllYXI+MjAxOTwvWWVhcj48
UmVjTnVtPjQ4PC9SZWNOdW0+PERpc3BsYXlUZXh0Pls2LCA3LCA5XTwvRGlzcGxheVRleHQ+PHJl
Y29yZD48cmVjLW51bWJlcj40ODwvcmVjLW51bWJlcj48Zm9yZWlnbi1rZXlzPjxrZXkgYXBwPSJF
TiIgZGItaWQ9ImEyZHdwdGEwYzB6dDkyZWVwNTFwczByY2R4NXd2YWQycmE1dCIgdGltZXN0YW1w
PSIxNzM1MzQyNzMxIj40ODwva2V5PjwvZm9yZWlnbi1rZXlzPjxyZWYtdHlwZSBuYW1lPSJKb3Vy
bmFsIEFydGljbGUiPjE3PC9yZWYtdHlwZT48Y29udHJpYnV0b3JzPjxhdXRob3JzPjxhdXRob3I+
QWdyYXdhbCwgTi48L2F1dGhvcj48YXV0aG9yPk11bGEsIE0uPC9hdXRob3I+PC9hdXRob3JzPjwv
Y29udHJpYnV0b3JzPjxhdXRoLWFkZHJlc3M+QXRraW5zb24gTW9ybGV5IFJlZ2lvbmFsIE5ldXJv
c2NpZW5jZSBDZW50cmUsIFN0IEdlb3JnZSZhcG9zO3MgVW5pdmVyc2l0eSBIb3NwaXRhbHMgTkhT
IEZvdW5kYXRpb24gVHJ1c3QsIExvbmRvbiwgVUsuJiN4RDtJbnN0aXR1dGUgb2YgTWVkaWNhbCBh
bmQgQmlvbWVkaWNhbCBFZHVjYXRpb24sIFN0IEdlb3JnZSZhcG9zO3MgVW5pdmVyc2l0eSBvZiBM
b25kb24sIFVLLjwvYXV0aC1hZGRyZXNzPjx0aXRsZXM+PHRpdGxlPlRyZWF0bWVudCBvZiBwc3lj
aG9zZXMgaW4gcGF0aWVudHMgd2l0aCBlcGlsZXBzeTogYW4gdXBkYXRlPC90aXRsZT48c2Vjb25k
YXJ5LXRpdGxlPlRoZXIgQWR2IFBzeWNob3BoYXJtYWNvbDwvc2Vjb25kYXJ5LXRpdGxlPjwvdGl0
bGVzPjxwZXJpb2RpY2FsPjxmdWxsLXRpdGxlPlRoZXIgQWR2IFBzeWNob3BoYXJtYWNvbDwvZnVs
bC10aXRsZT48L3BlcmlvZGljYWw+PHBhZ2VzPjIwNDUxMjUzMTk4NjI5Njg8L3BhZ2VzPjx2b2x1
bWU+OTwvdm9sdW1lPjxlZGl0aW9uPjIwMTkvMDcvMTk8L2VkaXRpb24+PGtleXdvcmRzPjxrZXl3
b3JkPmFudGllcGlsZXB0aWMgZHJ1Z3M8L2tleXdvcmQ+PGtleXdvcmQ+YW50aXBzeWNob3RpYyBk
cnVnczwva2V5d29yZD48a2V5d29yZD5lcGlsZXBzeTwva2V5d29yZD48a2V5d29yZD5pbnRlcmFj
dGlvbjwva2V5d29yZD48a2V5d29yZD5wc3ljaG9zZXM8L2tleXdvcmQ+PGtleXdvcmQ+c2NoaXpv
cGhyZW5pYTwva2V5d29yZD48a2V5d29yZD5zZWl6dXJlczwva2V5d29yZD48a2V5d29yZD5pbnRl
cmVzdCB3aXRoIHRoZSBwcmVzZW50IHBhcGVyLiBPdXRzaWRlIHRoZSBzdWJtaXR0ZWQgd29yaywg
RHIgTXVsYSBoYXMgcmVjZWl2ZWQ8L2tleXdvcmQ+PGtleXdvcmQ+Y29uc3VsdGFuY3kgZmVlcyBm
cm9tIFVDQiBQaGFybWEsIEVpc2FpIEV1cm9wZSBMaW1pdGVkLCBCaWFsIGFuZCBFbHNldmllci4g
RHI8L2tleXdvcmQ+PGtleXdvcmQ+TXVsYSBhbHNvIGhhcyBpbnRlbGxlY3R1YWwgcHJvcGVydHkg
cmlnaHRzIHdpdGggRWxzZXZpZXIgYW5kIFNwcmluZ2VyLjwva2V5d29yZD48L2tleXdvcmRzPjxk
YXRlcz48eWVhcj4yMDE5PC95ZWFyPjwvZGF0ZXM+PGlzYm4+MjA0NS0xMjUzIChQcmludCkmI3hE
OzIwNDUtMTI1MzwvaXNibj48YWNjZXNzaW9uLW51bT4zMTMxNjc0NzwvYWNjZXNzaW9uLW51bT48
dXJscz48L3VybHM+PGN1c3RvbTI+UE1DNjYyMDcyMzwvY3VzdG9tMj48ZWxlY3Ryb25pYy1yZXNv
dXJjZS1udW0+MTAuMTE3Ny8yMDQ1MTI1MzE5ODYyOTY4PC9lbGVjdHJvbmljLXJlc291cmNlLW51
bT48cmVtb3RlLWRhdGFiYXNlLXByb3ZpZGVyPk5MTTwvcmVtb3RlLWRhdGFiYXNlLXByb3ZpZGVy
PjxsYW5ndWFnZT5lbmc8L2xhbmd1YWdlPjwvcmVjb3JkPjwvQ2l0ZT48Q2l0ZT48QXV0aG9yPk11
bGE8L0F1dGhvcj48WWVhcj4yMDE0PC9ZZWFyPjxSZWNOdW0+NDk8L1JlY051bT48cmVjb3JkPjxy
ZWMtbnVtYmVyPjQ5PC9yZWMtbnVtYmVyPjxmb3JlaWduLWtleXM+PGtleSBhcHA9IkVOIiBkYi1p
ZD0iYTJkd3B0YTBjMHp0OTJlZXA1MXBzMHJjZHg1d3ZhZDJyYTV0IiB0aW1lc3RhbXA9IjE3MzUz
NDI4NDYiPjQ5PC9rZXk+PC9mb3JlaWduLWtleXM+PHJlZi10eXBlIG5hbWU9IkpvdXJuYWwgQXJ0
aWNsZSI+MTc8L3JlZi10eXBlPjxjb250cmlidXRvcnM+PGF1dGhvcnM+PGF1dGhvcj5NdWxhLCBN
LjwvYXV0aG9yPjwvYXV0aG9ycz48L2NvbnRyaWJ1dG9ycz48YXV0aC1hZGRyZXNzPkRpdmlzaW9u
IG9mIE5ldXJvbG9neSwgVHJpbml0eSBIb3NwaXRhbCwgQm9yZ29tYW5lcm8sIEl0YWx5LiBFbGVj
dHJvbmljIGFkZHJlc3M6IG1hcmNvLm11bGFAbWVkLnVuaXBtbi5pdC48L2F1dGgtYWRkcmVzcz48
dGl0bGVzPjx0aXRsZT5FcGlsZXBzeS1pbmR1Y2VkIGJlaGF2aW9yYWwgY2hhbmdlcyBkdXJpbmcg
dGhlIGljdGFsIHBoYXNlPC90aXRsZT48c2Vjb25kYXJ5LXRpdGxlPkVwaWxlcHN5IEJlaGF2PC9z
ZWNvbmRhcnktdGl0bGU+PC90aXRsZXM+PHBlcmlvZGljYWw+PGZ1bGwtdGl0bGU+RXBpbGVwc3kg
QmVoYXY8L2Z1bGwtdGl0bGU+PC9wZXJpb2RpY2FsPjxwYWdlcz4xNC02PC9wYWdlcz48dm9sdW1l
PjMwPC92b2x1bWU+PGVkaXRpb24+MjAxMy8xMC8wODwvZWRpdGlvbj48a2V5d29yZHM+PGtleXdv
cmQ+QmVoYXZpb3JhbCBTeW1wdG9tcy8qZXRpb2xvZ3k8L2tleXdvcmQ+PGtleXdvcmQ+RXBpbGVw
c3kvKmNvbXBsaWNhdGlvbnMvKnBzeWNob2xvZ3k8L2tleXdvcmQ+PGtleXdvcmQ+SHVtYW5zPC9r
ZXl3b3JkPjxrZXl3b3JkPkFteWdkYWxhPC9rZXl3b3JkPjxrZXl3b3JkPkFueGlldHk8L2tleXdv
cmQ+PGtleXdvcmQ+RGVwcmVzc2lvbjwva2V5d29yZD48a2V5d29yZD5FcGlsZXBzeTwva2V5d29y
ZD48a2V5d29yZD5Qc3ljaG9zaXM8L2tleXdvcmQ+PGtleXdvcmQ+VGVtcG9yYWwgbG9iZTwva2V5
d29yZD48a2V5d29yZD5WaW9sZW5jZTwva2V5d29yZD48L2tleXdvcmRzPjxkYXRlcz48eWVhcj4y
MDE0PC95ZWFyPjxwdWItZGF0ZXM+PGRhdGU+SmFuPC9kYXRlPjwvcHViLWRhdGVzPjwvZGF0ZXM+
PGlzYm4+MTUyNS01MDUwPC9pc2JuPjxhY2Nlc3Npb24tbnVtPjI0MDk0ODQ0PC9hY2Nlc3Npb24t
bnVtPjx1cmxzPjwvdXJscz48ZWxlY3Ryb25pYy1yZXNvdXJjZS1udW0+MTAuMTAxNi9qLnllYmVo
LjIwMTMuMDkuMDExPC9lbGVjdHJvbmljLXJlc291cmNlLW51bT48cmVtb3RlLWRhdGFiYXNlLXBy
b3ZpZGVyPk5MTTwvcmVtb3RlLWRhdGFiYXNlLXByb3ZpZGVyPjxsYW5ndWFnZT5lbmc8L2xhbmd1
YWdlPjwvcmVjb3JkPjwvQ2l0ZT48Q2l0ZT48QXV0aG9yPkVsbGlvdHQ8L0F1dGhvcj48WWVhcj4y
MDA5PC9ZZWFyPjxSZWNOdW0+MjQzPC9SZWNOdW0+PHJlY29yZD48cmVjLW51bWJlcj4yNDM8L3Jl
Yy1udW1iZXI+PGZvcmVpZ24ta2V5cz48a2V5IGFwcD0iRU4iIGRiLWlkPSJhMmR3cHRhMGMwenQ5
MmVlcDUxcHMwcmNkeDV3dmFkMnJhNXQiIHRpbWVzdGFtcD0iMTczNjIzMjczNCI+MjQzPC9rZXk+
PC9mb3JlaWduLWtleXM+PHJlZi10eXBlIG5hbWU9IkpvdXJuYWwgQXJ0aWNsZSI+MTc8L3JlZi10
eXBlPjxjb250cmlidXRvcnM+PGF1dGhvcnM+PGF1dGhvcj5FbGxpb3R0LCBCcmVudDwvYXV0aG9y
PjxhdXRob3I+Sm95Y2UsIEVpbGVlbjwvYXV0aG9yPjxhdXRob3I+U2hvcnZvbiwgU2ltb248L2F1
dGhvcj48L2F1dGhvcnM+PC9jb250cmlidXRvcnM+PHRpdGxlcz48dGl0bGU+RGVsdXNpb25zLCBp
bGx1c2lvbnMgYW5kIGhhbGx1Y2luYXRpb25zIGluIGVwaWxlcHN5OiAyLiBDb21wbGV4IHBoZW5v
bWVuYSBhbmQgcHN5Y2hvc2lzPC90aXRsZT48c2Vjb25kYXJ5LXRpdGxlPkVwaWxlcHN5IFJlc2Vh
cmNoPC9zZWNvbmRhcnktdGl0bGU+PC90aXRsZXM+PHBlcmlvZGljYWw+PGZ1bGwtdGl0bGU+RXBp
bGVwc3kgUmVzZWFyY2g8L2Z1bGwtdGl0bGU+PC9wZXJpb2RpY2FsPjxwYWdlcz4xNzItMTg2PC9w
YWdlcz48dm9sdW1lPjg1PC92b2x1bWU+PG51bWJlcj4yPC9udW1iZXI+PGtleXdvcmRzPjxrZXl3
b3JkPkVwaWxlcHN5PC9rZXl3b3JkPjxrZXl3b3JkPlBzeWNob3Npczwva2V5d29yZD48a2V5d29y
ZD5Qb3N0aWN0YWwgcHN5Y2hvc2lzPC9rZXl3b3JkPjxrZXl3b3JkPkludGVyaWN0YWwgcHN5Y2hv
c2lzPC9rZXl3b3JkPjxrZXl3b3JkPlNjaGl6b3BocmVuaWE8L2tleXdvcmQ+PC9rZXl3b3Jkcz48
ZGF0ZXM+PHllYXI+MjAwOTwveWVhcj48cHViLWRhdGVzPjxkYXRlPjIwMDkvMDgvMDEvPC9kYXRl
PjwvcHViLWRhdGVzPjwvZGF0ZXM+PGlzYm4+MDkyMC0xMjExPC9pc2JuPjx1cmxzPjxyZWxhdGVk
LXVybHM+PHVybD5odHRwczovL3d3dy5zY2llbmNlZGlyZWN0LmNvbS9zY2llbmNlL2FydGljbGUv
cGlpL1MwOTIwMTIxMTA5MDAwODI1PC91cmw+PC9yZWxhdGVkLXVybHM+PC91cmxzPjxlbGVjdHJv
bmljLXJlc291cmNlLW51bT5odHRwczovL2RvaS5vcmcvMTAuMTAxNi9qLmVwbGVwc3lyZXMuMjAw
OS4wMy4wMTc8L2VsZWN0cm9uaWMtcmVzb3VyY2UtbnVtPjwvcmVjb3JkPjwvQ2l0ZT48L0VuZE5v
dGU+AG==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BZ3Jhd2FsPC9BdXRob3I+PFllYXI+MjAxOTwvWWVhcj48
UmVjTnVtPjQ4PC9SZWNOdW0+PERpc3BsYXlUZXh0Pls2LCA3LCA5XTwvRGlzcGxheVRleHQ+PHJl
Y29yZD48cmVjLW51bWJlcj40ODwvcmVjLW51bWJlcj48Zm9yZWlnbi1rZXlzPjxrZXkgYXBwPSJF
TiIgZGItaWQ9ImEyZHdwdGEwYzB6dDkyZWVwNTFwczByY2R4NXd2YWQycmE1dCIgdGltZXN0YW1w
PSIxNzM1MzQyNzMxIj40ODwva2V5PjwvZm9yZWlnbi1rZXlzPjxyZWYtdHlwZSBuYW1lPSJKb3Vy
bmFsIEFydGljbGUiPjE3PC9yZWYtdHlwZT48Y29udHJpYnV0b3JzPjxhdXRob3JzPjxhdXRob3I+
QWdyYXdhbCwgTi48L2F1dGhvcj48YXV0aG9yPk11bGEsIE0uPC9hdXRob3I+PC9hdXRob3JzPjwv
Y29udHJpYnV0b3JzPjxhdXRoLWFkZHJlc3M+QXRraW5zb24gTW9ybGV5IFJlZ2lvbmFsIE5ldXJv
c2NpZW5jZSBDZW50cmUsIFN0IEdlb3JnZSZhcG9zO3MgVW5pdmVyc2l0eSBIb3NwaXRhbHMgTkhT
IEZvdW5kYXRpb24gVHJ1c3QsIExvbmRvbiwgVUsuJiN4RDtJbnN0aXR1dGUgb2YgTWVkaWNhbCBh
bmQgQmlvbWVkaWNhbCBFZHVjYXRpb24sIFN0IEdlb3JnZSZhcG9zO3MgVW5pdmVyc2l0eSBvZiBM
b25kb24sIFVLLjwvYXV0aC1hZGRyZXNzPjx0aXRsZXM+PHRpdGxlPlRyZWF0bWVudCBvZiBwc3lj
aG9zZXMgaW4gcGF0aWVudHMgd2l0aCBlcGlsZXBzeTogYW4gdXBkYXRlPC90aXRsZT48c2Vjb25k
YXJ5LXRpdGxlPlRoZXIgQWR2IFBzeWNob3BoYXJtYWNvbDwvc2Vjb25kYXJ5LXRpdGxlPjwvdGl0
bGVzPjxwZXJpb2RpY2FsPjxmdWxsLXRpdGxlPlRoZXIgQWR2IFBzeWNob3BoYXJtYWNvbDwvZnVs
bC10aXRsZT48L3BlcmlvZGljYWw+PHBhZ2VzPjIwNDUxMjUzMTk4NjI5Njg8L3BhZ2VzPjx2b2x1
bWU+OTwvdm9sdW1lPjxlZGl0aW9uPjIwMTkvMDcvMTk8L2VkaXRpb24+PGtleXdvcmRzPjxrZXl3
b3JkPmFudGllcGlsZXB0aWMgZHJ1Z3M8L2tleXdvcmQ+PGtleXdvcmQ+YW50aXBzeWNob3RpYyBk
cnVnczwva2V5d29yZD48a2V5d29yZD5lcGlsZXBzeTwva2V5d29yZD48a2V5d29yZD5pbnRlcmFj
dGlvbjwva2V5d29yZD48a2V5d29yZD5wc3ljaG9zZXM8L2tleXdvcmQ+PGtleXdvcmQ+c2NoaXpv
cGhyZW5pYTwva2V5d29yZD48a2V5d29yZD5zZWl6dXJlczwva2V5d29yZD48a2V5d29yZD5pbnRl
cmVzdCB3aXRoIHRoZSBwcmVzZW50IHBhcGVyLiBPdXRzaWRlIHRoZSBzdWJtaXR0ZWQgd29yaywg
RHIgTXVsYSBoYXMgcmVjZWl2ZWQ8L2tleXdvcmQ+PGtleXdvcmQ+Y29uc3VsdGFuY3kgZmVlcyBm
cm9tIFVDQiBQaGFybWEsIEVpc2FpIEV1cm9wZSBMaW1pdGVkLCBCaWFsIGFuZCBFbHNldmllci4g
RHI8L2tleXdvcmQ+PGtleXdvcmQ+TXVsYSBhbHNvIGhhcyBpbnRlbGxlY3R1YWwgcHJvcGVydHkg
cmlnaHRzIHdpdGggRWxzZXZpZXIgYW5kIFNwcmluZ2VyLjwva2V5d29yZD48L2tleXdvcmRzPjxk
YXRlcz48eWVhcj4yMDE5PC95ZWFyPjwvZGF0ZXM+PGlzYm4+MjA0NS0xMjUzIChQcmludCkmI3hE
OzIwNDUtMTI1MzwvaXNibj48YWNjZXNzaW9uLW51bT4zMTMxNjc0NzwvYWNjZXNzaW9uLW51bT48
dXJscz48L3VybHM+PGN1c3RvbTI+UE1DNjYyMDcyMzwvY3VzdG9tMj48ZWxlY3Ryb25pYy1yZXNv
dXJjZS1udW0+MTAuMTE3Ny8yMDQ1MTI1MzE5ODYyOTY4PC9lbGVjdHJvbmljLXJlc291cmNlLW51
bT48cmVtb3RlLWRhdGFiYXNlLXByb3ZpZGVyPk5MTTwvcmVtb3RlLWRhdGFiYXNlLXByb3ZpZGVy
PjxsYW5ndWFnZT5lbmc8L2xhbmd1YWdlPjwvcmVjb3JkPjwvQ2l0ZT48Q2l0ZT48QXV0aG9yPk11
bGE8L0F1dGhvcj48WWVhcj4yMDE0PC9ZZWFyPjxSZWNOdW0+NDk8L1JlY051bT48cmVjb3JkPjxy
ZWMtbnVtYmVyPjQ5PC9yZWMtbnVtYmVyPjxmb3JlaWduLWtleXM+PGtleSBhcHA9IkVOIiBkYi1p
ZD0iYTJkd3B0YTBjMHp0OTJlZXA1MXBzMHJjZHg1d3ZhZDJyYTV0IiB0aW1lc3RhbXA9IjE3MzUz
NDI4NDYiPjQ5PC9rZXk+PC9mb3JlaWduLWtleXM+PHJlZi10eXBlIG5hbWU9IkpvdXJuYWwgQXJ0
aWNsZSI+MTc8L3JlZi10eXBlPjxjb250cmlidXRvcnM+PGF1dGhvcnM+PGF1dGhvcj5NdWxhLCBN
LjwvYXV0aG9yPjwvYXV0aG9ycz48L2NvbnRyaWJ1dG9ycz48YXV0aC1hZGRyZXNzPkRpdmlzaW9u
IG9mIE5ldXJvbG9neSwgVHJpbml0eSBIb3NwaXRhbCwgQm9yZ29tYW5lcm8sIEl0YWx5LiBFbGVj
dHJvbmljIGFkZHJlc3M6IG1hcmNvLm11bGFAbWVkLnVuaXBtbi5pdC48L2F1dGgtYWRkcmVzcz48
dGl0bGVzPjx0aXRsZT5FcGlsZXBzeS1pbmR1Y2VkIGJlaGF2aW9yYWwgY2hhbmdlcyBkdXJpbmcg
dGhlIGljdGFsIHBoYXNlPC90aXRsZT48c2Vjb25kYXJ5LXRpdGxlPkVwaWxlcHN5IEJlaGF2PC9z
ZWNvbmRhcnktdGl0bGU+PC90aXRsZXM+PHBlcmlvZGljYWw+PGZ1bGwtdGl0bGU+RXBpbGVwc3kg
QmVoYXY8L2Z1bGwtdGl0bGU+PC9wZXJpb2RpY2FsPjxwYWdlcz4xNC02PC9wYWdlcz48dm9sdW1l
PjMwPC92b2x1bWU+PGVkaXRpb24+MjAxMy8xMC8wODwvZWRpdGlvbj48a2V5d29yZHM+PGtleXdv
cmQ+QmVoYXZpb3JhbCBTeW1wdG9tcy8qZXRpb2xvZ3k8L2tleXdvcmQ+PGtleXdvcmQ+RXBpbGVw
c3kvKmNvbXBsaWNhdGlvbnMvKnBzeWNob2xvZ3k8L2tleXdvcmQ+PGtleXdvcmQ+SHVtYW5zPC9r
ZXl3b3JkPjxrZXl3b3JkPkFteWdkYWxhPC9rZXl3b3JkPjxrZXl3b3JkPkFueGlldHk8L2tleXdv
cmQ+PGtleXdvcmQ+RGVwcmVzc2lvbjwva2V5d29yZD48a2V5d29yZD5FcGlsZXBzeTwva2V5d29y
ZD48a2V5d29yZD5Qc3ljaG9zaXM8L2tleXdvcmQ+PGtleXdvcmQ+VGVtcG9yYWwgbG9iZTwva2V5
d29yZD48a2V5d29yZD5WaW9sZW5jZTwva2V5d29yZD48L2tleXdvcmRzPjxkYXRlcz48eWVhcj4y
MDE0PC95ZWFyPjxwdWItZGF0ZXM+PGRhdGU+SmFuPC9kYXRlPjwvcHViLWRhdGVzPjwvZGF0ZXM+
PGlzYm4+MTUyNS01MDUwPC9pc2JuPjxhY2Nlc3Npb24tbnVtPjI0MDk0ODQ0PC9hY2Nlc3Npb24t
bnVtPjx1cmxzPjwvdXJscz48ZWxlY3Ryb25pYy1yZXNvdXJjZS1udW0+MTAuMTAxNi9qLnllYmVo
LjIwMTMuMDkuMDExPC9lbGVjdHJvbmljLXJlc291cmNlLW51bT48cmVtb3RlLWRhdGFiYXNlLXBy
b3ZpZGVyPk5MTTwvcmVtb3RlLWRhdGFiYXNlLXByb3ZpZGVyPjxsYW5ndWFnZT5lbmc8L2xhbmd1
YWdlPjwvcmVjb3JkPjwvQ2l0ZT48Q2l0ZT48QXV0aG9yPkVsbGlvdHQ8L0F1dGhvcj48WWVhcj4y
MDA5PC9ZZWFyPjxSZWNOdW0+MjQzPC9SZWNOdW0+PHJlY29yZD48cmVjLW51bWJlcj4yNDM8L3Jl
Yy1udW1iZXI+PGZvcmVpZ24ta2V5cz48a2V5IGFwcD0iRU4iIGRiLWlkPSJhMmR3cHRhMGMwenQ5
MmVlcDUxcHMwcmNkeDV3dmFkMnJhNXQiIHRpbWVzdGFtcD0iMTczNjIzMjczNCI+MjQzPC9rZXk+
PC9mb3JlaWduLWtleXM+PHJlZi10eXBlIG5hbWU9IkpvdXJuYWwgQXJ0aWNsZSI+MTc8L3JlZi10
eXBlPjxjb250cmlidXRvcnM+PGF1dGhvcnM+PGF1dGhvcj5FbGxpb3R0LCBCcmVudDwvYXV0aG9y
PjxhdXRob3I+Sm95Y2UsIEVpbGVlbjwvYXV0aG9yPjxhdXRob3I+U2hvcnZvbiwgU2ltb248L2F1
dGhvcj48L2F1dGhvcnM+PC9jb250cmlidXRvcnM+PHRpdGxlcz48dGl0bGU+RGVsdXNpb25zLCBp
bGx1c2lvbnMgYW5kIGhhbGx1Y2luYXRpb25zIGluIGVwaWxlcHN5OiAyLiBDb21wbGV4IHBoZW5v
bWVuYSBhbmQgcHN5Y2hvc2lzPC90aXRsZT48c2Vjb25kYXJ5LXRpdGxlPkVwaWxlcHN5IFJlc2Vh
cmNoPC9zZWNvbmRhcnktdGl0bGU+PC90aXRsZXM+PHBlcmlvZGljYWw+PGZ1bGwtdGl0bGU+RXBp
bGVwc3kgUmVzZWFyY2g8L2Z1bGwtdGl0bGU+PC9wZXJpb2RpY2FsPjxwYWdlcz4xNzItMTg2PC9w
YWdlcz48dm9sdW1lPjg1PC92b2x1bWU+PG51bWJlcj4yPC9udW1iZXI+PGtleXdvcmRzPjxrZXl3
b3JkPkVwaWxlcHN5PC9rZXl3b3JkPjxrZXl3b3JkPlBzeWNob3Npczwva2V5d29yZD48a2V5d29y
ZD5Qb3N0aWN0YWwgcHN5Y2hvc2lzPC9rZXl3b3JkPjxrZXl3b3JkPkludGVyaWN0YWwgcHN5Y2hv
c2lzPC9rZXl3b3JkPjxrZXl3b3JkPlNjaGl6b3BocmVuaWE8L2tleXdvcmQ+PC9rZXl3b3Jkcz48
ZGF0ZXM+PHllYXI+MjAwOTwveWVhcj48cHViLWRhdGVzPjxkYXRlPjIwMDkvMDgvMDEvPC9kYXRl
PjwvcHViLWRhdGVzPjwvZGF0ZXM+PGlzYm4+MDkyMC0xMjExPC9pc2JuPjx1cmxzPjxyZWxhdGVk
LXVybHM+PHVybD5odHRwczovL3d3dy5zY2llbmNlZGlyZWN0LmNvbS9zY2llbmNlL2FydGljbGUv
cGlpL1MwOTIwMTIxMTA5MDAwODI1PC91cmw+PC9yZWxhdGVkLXVybHM+PC91cmxzPjxlbGVjdHJv
bmljLXJlc291cmNlLW51bT5odHRwczovL2RvaS5vcmcvMTAuMTAxNi9qLmVwbGVwc3lyZXMuMjAw
OS4wMy4wMTc8L2VsZWN0cm9uaWMtcmVzb3VyY2UtbnVtPjwvcmVjb3JkPjwvQ2l0ZT48L0VuZE5v
dGU+AG==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6, 7, 9]</w:t>
      </w:r>
      <w:r>
        <w:rPr>
          <w:color w:val="000000" w:themeColor="text1"/>
          <w:sz w:val="22"/>
          <w:szCs w:val="22"/>
        </w:rPr>
        <w:fldChar w:fldCharType="end"/>
      </w:r>
      <w:r>
        <w:rPr>
          <w:color w:val="000000" w:themeColor="text1"/>
          <w:sz w:val="22"/>
          <w:szCs w:val="22"/>
        </w:rPr>
        <w:t xml:space="preserve">. Psychosis may also be associated with anti-epileptic medications. </w:t>
      </w:r>
    </w:p>
    <w:p w14:paraId="02884F6B" w14:textId="77777777" w:rsidR="00633F35" w:rsidRDefault="00633F35" w:rsidP="00633F35">
      <w:pPr>
        <w:spacing w:line="360" w:lineRule="auto"/>
        <w:rPr>
          <w:color w:val="000000" w:themeColor="text1"/>
          <w:sz w:val="22"/>
          <w:szCs w:val="22"/>
        </w:rPr>
      </w:pPr>
      <w:r>
        <w:rPr>
          <w:color w:val="000000" w:themeColor="text1"/>
          <w:sz w:val="22"/>
          <w:szCs w:val="22"/>
        </w:rPr>
        <w:t xml:space="preserve"> </w:t>
      </w:r>
    </w:p>
    <w:p w14:paraId="425B7365" w14:textId="77777777" w:rsidR="00633F35" w:rsidRPr="00C11278" w:rsidRDefault="00633F35" w:rsidP="00633F35">
      <w:pPr>
        <w:spacing w:line="360" w:lineRule="auto"/>
        <w:rPr>
          <w:b/>
          <w:bCs/>
          <w:color w:val="000000" w:themeColor="text1"/>
          <w:sz w:val="22"/>
          <w:szCs w:val="22"/>
        </w:rPr>
      </w:pPr>
      <w:r w:rsidRPr="00C11278">
        <w:rPr>
          <w:b/>
          <w:bCs/>
          <w:color w:val="000000" w:themeColor="text1"/>
          <w:sz w:val="22"/>
          <w:szCs w:val="22"/>
        </w:rPr>
        <w:t>Demyelinating</w:t>
      </w:r>
      <w:r>
        <w:rPr>
          <w:b/>
          <w:bCs/>
          <w:color w:val="000000" w:themeColor="text1"/>
          <w:sz w:val="22"/>
          <w:szCs w:val="22"/>
        </w:rPr>
        <w:t xml:space="preserve"> disorders</w:t>
      </w:r>
      <w:r w:rsidRPr="00C11278">
        <w:rPr>
          <w:b/>
          <w:bCs/>
          <w:color w:val="000000" w:themeColor="text1"/>
          <w:sz w:val="22"/>
          <w:szCs w:val="22"/>
        </w:rPr>
        <w:t xml:space="preserve">: </w:t>
      </w:r>
    </w:p>
    <w:p w14:paraId="4966BF85" w14:textId="64D078A0" w:rsidR="00633F35" w:rsidRPr="00C11278" w:rsidRDefault="00633F35" w:rsidP="00633F35">
      <w:pPr>
        <w:spacing w:line="360" w:lineRule="auto"/>
        <w:rPr>
          <w:color w:val="000000" w:themeColor="text1"/>
          <w:sz w:val="22"/>
          <w:szCs w:val="22"/>
        </w:rPr>
      </w:pPr>
      <w:r w:rsidRPr="00C11278">
        <w:rPr>
          <w:color w:val="000000" w:themeColor="text1"/>
          <w:sz w:val="22"/>
          <w:szCs w:val="22"/>
        </w:rPr>
        <w:t>M</w:t>
      </w:r>
      <w:r>
        <w:rPr>
          <w:color w:val="000000" w:themeColor="text1"/>
          <w:sz w:val="22"/>
          <w:szCs w:val="22"/>
        </w:rPr>
        <w:t>ultiple Sclerosis (MS)</w:t>
      </w:r>
      <w:r w:rsidRPr="00C11278">
        <w:rPr>
          <w:color w:val="000000" w:themeColor="text1"/>
          <w:sz w:val="22"/>
          <w:szCs w:val="22"/>
        </w:rPr>
        <w:t xml:space="preserve">: </w:t>
      </w:r>
      <w:r>
        <w:rPr>
          <w:color w:val="000000" w:themeColor="text1"/>
          <w:sz w:val="22"/>
          <w:szCs w:val="22"/>
        </w:rPr>
        <w:t xml:space="preserve">Prevalence varies with latitude and ranges from 5-370/100, 000 (Australia 96/100, 000) and around 3X more common in females, with onset typically between 20-40 years </w:t>
      </w:r>
      <w:r>
        <w:rPr>
          <w:color w:val="000000" w:themeColor="text1"/>
          <w:sz w:val="22"/>
          <w:szCs w:val="22"/>
        </w:rPr>
        <w:fldChar w:fldCharType="begin">
          <w:fldData xml:space="preserve">PEVuZE5vdGU+PENpdGU+PEF1dGhvcj5Gb3JvdWhhcmk8L0F1dGhvcj48WWVhcj4yMDIxPC9ZZWFy
PjxSZWNOdW0+MjQ0PC9SZWNOdW0+PERpc3BsYXlUZXh0PlsxMCwgMTFdPC9EaXNwbGF5VGV4dD48
cmVjb3JkPjxyZWMtbnVtYmVyPjI0NDwvcmVjLW51bWJlcj48Zm9yZWlnbi1rZXlzPjxrZXkgYXBw
PSJFTiIgZGItaWQ9ImEyZHdwdGEwYzB6dDkyZWVwNTFwczByY2R4NXd2YWQycmE1dCIgdGltZXN0
YW1wPSIxNzM2Mjk2OTEwIj4yNDQ8L2tleT48L2ZvcmVpZ24ta2V5cz48cmVmLXR5cGUgbmFtZT0i
Sm91cm5hbCBBcnRpY2xlIj4xNzwvcmVmLXR5cGU+PGNvbnRyaWJ1dG9ycz48YXV0aG9ycz48YXV0
aG9yPkZvcm91aGFyaSwgQWxpPC9hdXRob3I+PGF1dGhvcj5UYWhlcmksIEdoYXphbGU8L2F1dGhv
cj48YXV0aG9yPlNhbGFyaSwgTWVocmk8L2F1dGhvcj48YXV0aG9yPk1vb3NhemFkZWgsIE1haG1v
b2Q8L2F1dGhvcj48YXV0aG9yPkV0ZW1hZGlmYXIsIE1hc291ZDwvYXV0aG9yPjwvYXV0aG9ycz48
L2NvbnRyaWJ1dG9ycz48dGl0bGVzPjx0aXRsZT5NdWx0aXBsZSBzY2xlcm9zaXMgZXBpZGVtaW9s
b2d5IGluIEFzaWEgYW5kIE9jZWFuaWE7IEEgc3lzdGVtYXRpYyByZXZpZXcgYW5kIG1ldGEtYW5h
bHlzaXM8L3RpdGxlPjxzZWNvbmRhcnktdGl0bGU+TXVsdGlwbGUgU2NsZXJvc2lzIGFuZCBSZWxh
dGVkIERpc29yZGVyczwvc2Vjb25kYXJ5LXRpdGxlPjwvdGl0bGVzPjxwZXJpb2RpY2FsPjxmdWxs
LXRpdGxlPk11bHRpcGxlIFNjbGVyb3NpcyBhbmQgUmVsYXRlZCBEaXNvcmRlcnM8L2Z1bGwtdGl0
bGU+PC9wZXJpb2RpY2FsPjxwYWdlcz4xMDMxMTk8L3BhZ2VzPjx2b2x1bWU+NTQ8L3ZvbHVtZT48
a2V5d29yZHM+PGtleXdvcmQ+TXVsdGlwbGUgc2NsZXJvc2lzPC9rZXl3b3JkPjxrZXl3b3JkPkVw
aWRlbWlvbG9neTwva2V5d29yZD48a2V5d29yZD5QcmV2YWxlbmNlPC9rZXl3b3JkPjxrZXl3b3Jk
PkluY2lkZW5jZTwva2V5d29yZD48a2V5d29yZD5Bc2lhPC9rZXl3b3JkPjxrZXl3b3JkPk9jZWFu
aWE8L2tleXdvcmQ+PC9rZXl3b3Jkcz48ZGF0ZXM+PHllYXI+MjAyMTwveWVhcj48cHViLWRhdGVz
PjxkYXRlPjIwMjEvMDkvMDEvPC9kYXRlPjwvcHViLWRhdGVzPjwvZGF0ZXM+PGlzYm4+MjIxMS0w
MzQ4PC9pc2JuPjx1cmxzPjxyZWxhdGVkLXVybHM+PHVybD5odHRwczovL3d3dy5zY2llbmNlZGly
ZWN0LmNvbS9zY2llbmNlL2FydGljbGUvcGlpL1MyMjExMDM0ODIxMDAzODYyPC91cmw+PC9yZWxh
dGVkLXVybHM+PC91cmxzPjxlbGVjdHJvbmljLXJlc291cmNlLW51bT5odHRwczovL2RvaS5vcmcv
MTAuMTAxNi9qLm1zYXJkLjIwMjEuMTAzMTE5PC9lbGVjdHJvbmljLXJlc291cmNlLW51bT48L3Jl
Y29yZD48L0NpdGU+PENpdGU+PEF1dGhvcj5QdWdsaWF0dGk8L0F1dGhvcj48WWVhcj4yMDAyPC9Z
ZWFyPjxSZWNOdW0+MjQ1PC9SZWNOdW0+PHJlY29yZD48cmVjLW51bWJlcj4yNDU8L3JlYy1udW1i
ZXI+PGZvcmVpZ24ta2V5cz48a2V5IGFwcD0iRU4iIGRiLWlkPSJhMmR3cHRhMGMwenQ5MmVlcDUx
cHMwcmNkeDV3dmFkMnJhNXQiIHRpbWVzdGFtcD0iMTczNjI5Njk2MSI+MjQ1PC9rZXk+PC9mb3Jl
aWduLWtleXM+PHJlZi10eXBlIG5hbWU9IkpvdXJuYWwgQXJ0aWNsZSI+MTc8L3JlZi10eXBlPjxj
b250cmlidXRvcnM+PGF1dGhvcnM+PGF1dGhvcj5QdWdsaWF0dGksIE1hdXJhPC9hdXRob3I+PGF1
dGhvcj5Tb3RnaXUsIFN0ZWZhbm88L2F1dGhvcj48YXV0aG9yPlJvc2F0aSwgR2l1bGlvPC9hdXRo
b3I+PC9hdXRob3JzPjwvY29udHJpYnV0b3JzPjx0aXRsZXM+PHRpdGxlPlRoZSB3b3JsZHdpZGUg
cHJldmFsZW5jZSBvZiBtdWx0aXBsZSBzY2xlcm9zaXM8L3RpdGxlPjxzZWNvbmRhcnktdGl0bGU+
Q2xpbmljYWwgbmV1cm9sb2d5IGFuZCBuZXVyb3N1cmdlcnk8L3NlY29uZGFyeS10aXRsZT48L3Rp
dGxlcz48cGVyaW9kaWNhbD48ZnVsbC10aXRsZT5DbGluaWNhbCBuZXVyb2xvZ3kgYW5kIG5ldXJv
c3VyZ2VyeTwvZnVsbC10aXRsZT48L3BlcmlvZGljYWw+PHBhZ2VzPjE4Mi0xOTE8L3BhZ2VzPjx2
b2x1bWU+MTA0PC92b2x1bWU+PG51bWJlcj4zPC9udW1iZXI+PGRhdGVzPjx5ZWFyPjIwMDI8L3ll
YXI+PC9kYXRlcz48aXNibj4wMzAzLTg0Njc8L2lzYm4+PHVybHM+PC91cmxzPjwvcmVjb3JkPjwv
Q2l0ZT48L0VuZE5vdGU+AG==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Gb3JvdWhhcmk8L0F1dGhvcj48WWVhcj4yMDIxPC9ZZWFy
PjxSZWNOdW0+MjQ0PC9SZWNOdW0+PERpc3BsYXlUZXh0PlsxMCwgMTFdPC9EaXNwbGF5VGV4dD48
cmVjb3JkPjxyZWMtbnVtYmVyPjI0NDwvcmVjLW51bWJlcj48Zm9yZWlnbi1rZXlzPjxrZXkgYXBw
PSJFTiIgZGItaWQ9ImEyZHdwdGEwYzB6dDkyZWVwNTFwczByY2R4NXd2YWQycmE1dCIgdGltZXN0
YW1wPSIxNzM2Mjk2OTEwIj4yNDQ8L2tleT48L2ZvcmVpZ24ta2V5cz48cmVmLXR5cGUgbmFtZT0i
Sm91cm5hbCBBcnRpY2xlIj4xNzwvcmVmLXR5cGU+PGNvbnRyaWJ1dG9ycz48YXV0aG9ycz48YXV0
aG9yPkZvcm91aGFyaSwgQWxpPC9hdXRob3I+PGF1dGhvcj5UYWhlcmksIEdoYXphbGU8L2F1dGhv
cj48YXV0aG9yPlNhbGFyaSwgTWVocmk8L2F1dGhvcj48YXV0aG9yPk1vb3NhemFkZWgsIE1haG1v
b2Q8L2F1dGhvcj48YXV0aG9yPkV0ZW1hZGlmYXIsIE1hc291ZDwvYXV0aG9yPjwvYXV0aG9ycz48
L2NvbnRyaWJ1dG9ycz48dGl0bGVzPjx0aXRsZT5NdWx0aXBsZSBzY2xlcm9zaXMgZXBpZGVtaW9s
b2d5IGluIEFzaWEgYW5kIE9jZWFuaWE7IEEgc3lzdGVtYXRpYyByZXZpZXcgYW5kIG1ldGEtYW5h
bHlzaXM8L3RpdGxlPjxzZWNvbmRhcnktdGl0bGU+TXVsdGlwbGUgU2NsZXJvc2lzIGFuZCBSZWxh
dGVkIERpc29yZGVyczwvc2Vjb25kYXJ5LXRpdGxlPjwvdGl0bGVzPjxwZXJpb2RpY2FsPjxmdWxs
LXRpdGxlPk11bHRpcGxlIFNjbGVyb3NpcyBhbmQgUmVsYXRlZCBEaXNvcmRlcnM8L2Z1bGwtdGl0
bGU+PC9wZXJpb2RpY2FsPjxwYWdlcz4xMDMxMTk8L3BhZ2VzPjx2b2x1bWU+NTQ8L3ZvbHVtZT48
a2V5d29yZHM+PGtleXdvcmQ+TXVsdGlwbGUgc2NsZXJvc2lzPC9rZXl3b3JkPjxrZXl3b3JkPkVw
aWRlbWlvbG9neTwva2V5d29yZD48a2V5d29yZD5QcmV2YWxlbmNlPC9rZXl3b3JkPjxrZXl3b3Jk
PkluY2lkZW5jZTwva2V5d29yZD48a2V5d29yZD5Bc2lhPC9rZXl3b3JkPjxrZXl3b3JkPk9jZWFu
aWE8L2tleXdvcmQ+PC9rZXl3b3Jkcz48ZGF0ZXM+PHllYXI+MjAyMTwveWVhcj48cHViLWRhdGVz
PjxkYXRlPjIwMjEvMDkvMDEvPC9kYXRlPjwvcHViLWRhdGVzPjwvZGF0ZXM+PGlzYm4+MjIxMS0w
MzQ4PC9pc2JuPjx1cmxzPjxyZWxhdGVkLXVybHM+PHVybD5odHRwczovL3d3dy5zY2llbmNlZGly
ZWN0LmNvbS9zY2llbmNlL2FydGljbGUvcGlpL1MyMjExMDM0ODIxMDAzODYyPC91cmw+PC9yZWxh
dGVkLXVybHM+PC91cmxzPjxlbGVjdHJvbmljLXJlc291cmNlLW51bT5odHRwczovL2RvaS5vcmcv
MTAuMTAxNi9qLm1zYXJkLjIwMjEuMTAzMTE5PC9lbGVjdHJvbmljLXJlc291cmNlLW51bT48L3Jl
Y29yZD48L0NpdGU+PENpdGU+PEF1dGhvcj5QdWdsaWF0dGk8L0F1dGhvcj48WWVhcj4yMDAyPC9Z
ZWFyPjxSZWNOdW0+MjQ1PC9SZWNOdW0+PHJlY29yZD48cmVjLW51bWJlcj4yNDU8L3JlYy1udW1i
ZXI+PGZvcmVpZ24ta2V5cz48a2V5IGFwcD0iRU4iIGRiLWlkPSJhMmR3cHRhMGMwenQ5MmVlcDUx
cHMwcmNkeDV3dmFkMnJhNXQiIHRpbWVzdGFtcD0iMTczNjI5Njk2MSI+MjQ1PC9rZXk+PC9mb3Jl
aWduLWtleXM+PHJlZi10eXBlIG5hbWU9IkpvdXJuYWwgQXJ0aWNsZSI+MTc8L3JlZi10eXBlPjxj
b250cmlidXRvcnM+PGF1dGhvcnM+PGF1dGhvcj5QdWdsaWF0dGksIE1hdXJhPC9hdXRob3I+PGF1
dGhvcj5Tb3RnaXUsIFN0ZWZhbm88L2F1dGhvcj48YXV0aG9yPlJvc2F0aSwgR2l1bGlvPC9hdXRo
b3I+PC9hdXRob3JzPjwvY29udHJpYnV0b3JzPjx0aXRsZXM+PHRpdGxlPlRoZSB3b3JsZHdpZGUg
cHJldmFsZW5jZSBvZiBtdWx0aXBsZSBzY2xlcm9zaXM8L3RpdGxlPjxzZWNvbmRhcnktdGl0bGU+
Q2xpbmljYWwgbmV1cm9sb2d5IGFuZCBuZXVyb3N1cmdlcnk8L3NlY29uZGFyeS10aXRsZT48L3Rp
dGxlcz48cGVyaW9kaWNhbD48ZnVsbC10aXRsZT5DbGluaWNhbCBuZXVyb2xvZ3kgYW5kIG5ldXJv
c3VyZ2VyeTwvZnVsbC10aXRsZT48L3BlcmlvZGljYWw+PHBhZ2VzPjE4Mi0xOTE8L3BhZ2VzPjx2
b2x1bWU+MTA0PC92b2x1bWU+PG51bWJlcj4zPC9udW1iZXI+PGRhdGVzPjx5ZWFyPjIwMDI8L3ll
YXI+PC9kYXRlcz48aXNibj4wMzAzLTg0Njc8L2lzYm4+PHVybHM+PC91cmxzPjwvcmVjb3JkPjwv
Q2l0ZT48L0VuZE5vdGU+AG==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0, 11]</w:t>
      </w:r>
      <w:r>
        <w:rPr>
          <w:color w:val="000000" w:themeColor="text1"/>
          <w:sz w:val="22"/>
          <w:szCs w:val="22"/>
        </w:rPr>
        <w:fldChar w:fldCharType="end"/>
      </w:r>
      <w:r>
        <w:rPr>
          <w:color w:val="000000" w:themeColor="text1"/>
          <w:sz w:val="22"/>
          <w:szCs w:val="22"/>
        </w:rPr>
        <w:t xml:space="preserve">. Neurological symptoms vary from blurred vision, optic pain, partial myelitis, focal peripheral or central sensory disturbance. The </w:t>
      </w:r>
      <w:r w:rsidRPr="00C11278">
        <w:rPr>
          <w:color w:val="000000" w:themeColor="text1"/>
          <w:sz w:val="22"/>
          <w:szCs w:val="22"/>
        </w:rPr>
        <w:t xml:space="preserve">prevalence of psychosis </w:t>
      </w:r>
      <w:r>
        <w:rPr>
          <w:color w:val="000000" w:themeColor="text1"/>
          <w:sz w:val="22"/>
          <w:szCs w:val="22"/>
        </w:rPr>
        <w:t xml:space="preserve">in MS is </w:t>
      </w:r>
      <w:r w:rsidRPr="00C11278">
        <w:rPr>
          <w:color w:val="000000" w:themeColor="text1"/>
          <w:sz w:val="22"/>
          <w:szCs w:val="22"/>
        </w:rPr>
        <w:t xml:space="preserve">reported at 4.3% </w:t>
      </w:r>
      <w:r w:rsidRPr="00C11278">
        <w:rPr>
          <w:color w:val="000000" w:themeColor="text1"/>
          <w:sz w:val="22"/>
          <w:szCs w:val="22"/>
        </w:rPr>
        <w:fldChar w:fldCharType="begin">
          <w:fldData xml:space="preserve">PEVuZE5vdGU+PENpdGU+PEF1dGhvcj5NYXJyaWU8L0F1dGhvcj48WWVhcj4yMDE1PC9ZZWFyPjxS
ZWNOdW0+MTA2ODwvUmVjTnVtPjxEaXNwbGF5VGV4dD5bMTJdPC9EaXNwbGF5VGV4dD48cmVjb3Jk
PjxyZWMtbnVtYmVyPjEwNjg8L3JlYy1udW1iZXI+PGZvcmVpZ24ta2V5cz48a2V5IGFwcD0iRU4i
IGRiLWlkPSIwenZwZGU1eGEwYWQ1Z2VmdmZ6NTl3ZmUyOWF0NWF2YXp6OXciIHRpbWVzdGFtcD0i
MTcxNDE5MjQ3MCI+MTA2ODwva2V5PjwvZm9yZWlnbi1rZXlzPjxyZWYtdHlwZSBuYW1lPSJKb3Vy
bmFsIEFydGljbGUiPjE3PC9yZWYtdHlwZT48Y29udHJpYnV0b3JzPjxhdXRob3JzPjxhdXRob3I+
TWFycmllLCBSLiBBLjwvYXV0aG9yPjxhdXRob3I+UmVpbmdvbGQsIFMuPC9hdXRob3I+PGF1dGhv
cj5Db2hlbiwgSi48L2F1dGhvcj48YXV0aG9yPlN0dXZlLCBPLjwvYXV0aG9yPjxhdXRob3I+VHJv
amFubywgTS48L2F1dGhvcj48YXV0aG9yPlNvcmVuc2VuLCBQLiBTLjwvYXV0aG9yPjxhdXRob3I+
Q3V0dGVyLCBHLjwvYXV0aG9yPjxhdXRob3I+UmVpZGVyLCBOLjwvYXV0aG9yPjwvYXV0aG9ycz48
L2NvbnRyaWJ1dG9ycz48YXV0aC1hZGRyZXNzPkRlcGFydG1lbnQgb2YgSW50ZXJuYWwgTWVkaWNp
bmUsIFVuaXZlcnNpdHkgb2YgTWFuaXRvYmEsIENhbmFkYS9EZXBhcnRtZW50IG9mIENvbW11bml0
eSBIZWFsdGggU2NpZW5jZXMsIFVuaXZlcnNpdHkgb2YgTWFuaXRvYmEsIENhbmFkYSBybWFycmll
QGhzYy5tYi5jYS4mI3hEO1NjaWVudGlmaWMgYW5kIENsaW5pY2FsIFJldmlldyBBc3NvY2lhdGVz
LCBMTEMsIFVTQS4mI3hEO01lbGxlbiBDZW50ZXIgZm9yIE1TIFRyZWF0bWVudCBhbmQgUmVzZWFy
Y2gsIENsZXZlbGFuZCBDbGluaWMsIFVTQS4mI3hEO0RlcGFydG1lbnQgb2YgTmV1cm9sb2d5IGFu
ZCBOZXVyb3RoZXJhcGV1dGljcywgVW5pdmVyc2l0eSBvZiBUZXhhcyBTb3V0aHdlc3Rlcm4sIFVT
QS4mI3hEO0RlcGFydG1lbnQgb2YgQmFzaWMgTWVkaWNhbCBTY2llbmNlcywgTmV1cm9zY2llbmNl
cyBhbmQgU2Vuc2UgT3JnYW5zLCBVbml2ZXJzaXR5IG9mIEJhcmksIEl0YWx5LiYjeEQ7RGVwYXJ0
bWVudCBvZiBOZXVyb2xvZ3ksIENvcGVuaGFnZW4gVW5pdmVyc2l0eSBIb3NwaXRhbCBSaWdzaG9z
cGl0YWxldCwgRGVubWFyay4mI3hEO0RlcGFydG1lbnQgb2YgQmlvc3RhdGlzdGljcywgVW5pdmVy
c2l0eSBvZiBBbGFiYW1hIGF0IEJpcm1pbmdoYW0sIFVTQS4mI3hEO0RlcGFydG1lbnQgb2YgQ29t
bXVuaXR5IEhlYWx0aCBTY2llbmNlcywgVW5pdmVyc2l0eSBvZiBNYW5pdG9iYSwgQ2FuYWRhLjwv
YXV0aC1hZGRyZXNzPjx0aXRsZXM+PHRpdGxlPlRoZSBpbmNpZGVuY2UgYW5kIHByZXZhbGVuY2Ug
b2YgcHN5Y2hpYXRyaWMgZGlzb3JkZXJzIGluIG11bHRpcGxlIHNjbGVyb3NpczogYSBzeXN0ZW1h
dGljIHJldmlldzwvdGl0bGU+PHNlY29uZGFyeS10aXRsZT5NdWx0IFNjbGVyPC9zZWNvbmRhcnkt
dGl0bGU+PC90aXRsZXM+PHBlcmlvZGljYWw+PGZ1bGwtdGl0bGU+TXVsdCBTY2xlcjwvZnVsbC10
aXRsZT48L3BlcmlvZGljYWw+PHBhZ2VzPjMwNS0xNzwvcGFnZXM+PHZvbHVtZT4yMTwvdm9sdW1l
PjxudW1iZXI+MzwvbnVtYmVyPjxlZGl0aW9uPjIwMTUvMDEvMTU8L2VkaXRpb24+PGtleXdvcmRz
PjxrZXl3b3JkPkNvbW9yYmlkaXR5PC9rZXl3b3JkPjxrZXl3b3JkPkh1bWFuczwva2V5d29yZD48
a2V5d29yZD5JbmNpZGVuY2U8L2tleXdvcmQ+PGtleXdvcmQ+TWVudGFsIERpc29yZGVycy8qZXBp
ZGVtaW9sb2d5PC9rZXl3b3JkPjxrZXl3b3JkPk11bHRpcGxlIFNjbGVyb3Npcy8qZXBpZGVtaW9s
b2d5PC9rZXl3b3JkPjxrZXl3b3JkPlByZXZhbGVuY2U8L2tleXdvcmQ+PGtleXdvcmQ+TXVsdGlw
bGUgc2NsZXJvc2lzPC9rZXl3b3JkPjxrZXl3b3JkPmFueGlldHk8L2tleXdvcmQ+PGtleXdvcmQ+
Ymlwb2xhciBkaXNvcmRlcjwva2V5d29yZD48a2V5d29yZD5kZXByZXNzaW9uPC9rZXl3b3JkPjxr
ZXl3b3JkPnBzeWNob3Npczwva2V5d29yZD48a2V5d29yZD5zeXN0ZW1hdGljIHJldmlldzwva2V5
d29yZD48a2V5d29yZD5JbnN0aXR1dGVzIG9mIEhlYWx0aCBSZXNlYXJjaCwgUHVibGljIEhlYWx0
aCBBZ2VuY3kgb2YgQ2FuYWRhLCBNYW5pdG9iYSBIZWFsdGg8L2tleXdvcmQ+PGtleXdvcmQ+UmVz
ZWFyY2ggQ291bmNpbCwgSGVhbHRoIFNjaWVuY2VzIENlbnRyZSBGb3VuZGF0aW9uLCBNdWx0aXBs
ZSBTY2xlcm9zaXMgU29jaWV0eTwva2V5d29yZD48a2V5d29yZD5vZiBDYW5hZGEsIE11bHRpcGxl
IFNjbGVyb3NpcyBTY2llbnRpZmljIEZvdW5kYXRpb24sIFJ4ICZhbXA7IEQgSGVhbHRoIFJlc2Vh
cmNoPC9rZXl3b3JkPjxrZXl3b3JkPkZvdW5kYXRpb24sIGFuZCBoYXMgY29uZHVjdGVkIGNsaW5p
Y2FsIHRyaWFscyBmdW5kZWQgYnkgU2Fub2ZpLUF2ZW50aXMuIE5hZGlhPC9rZXl3b3JkPjxrZXl3
b3JkPlJlaWRlciBoYXMgbm90aGluZyB0byBkZWNsYXJlLiBPbGFmIFN0dXZlIGlzIGFuIGFzc29j
aWF0ZSBlZGl0b3Igb2YgSkFNQTwva2V5d29yZD48a2V5d29yZD5OZXVyb2xvZ3ksIGFuZCBoZSBz
ZXJ2ZXMgb24gdGhlIGVkaXRvcmlhbCBib2FyZHMgb2YgdGhlIE11bHRpcGxlIFNjbGVyb3Npczwv
a2V5d29yZD48a2V5d29yZD5Kb3VybmFsLCBDbGluaWNhbCBhbmQgRXhwZXJpbWVudGFsIEltbXVu
b2xvZ3ksIGFuZCBUaGVyYXBldXRpYyBBZHZhbmNlcyBpbjwva2V5d29yZD48a2V5d29yZD5OZXVy
b2xvZ2ljYWwgRGlzb3JkZXJzLiBIZSBoYXMgcGFydGljaXBhdGVkIGluIGRhdGEgYW5kIHNhZmV0
eSBtb25pdG9yaW5nPC9rZXl3b3JkPjxrZXl3b3JkPmNvbW1pdHRlZXMgZm9yIFBmaXplciBhbmQg
U2Fub2ZpLiBEciBTdHV2ZSBoYXMgcmVjZWl2ZWQgZ3JhbnQgc3VwcG9ydCBmcm9tIFRldmE8L2tl
eXdvcmQ+PGtleXdvcmQ+UGhhcm1hY2V1dGljYWxzLiBKZWZmcmV5IENvaGVuIHJlcG9ydHMgcGVy
c29uYWwgY29tcGVuc2F0aW9uIGZvciBjb25zdWx0aW5nIGZyb208L2tleXdvcmQ+PGtleXdvcmQ+
RU1EIFNlcm9ubywgR2VuZW50ZWNoLCBHZW56eW1lLCBJbm5hdGUgSW1tdW5vdGhlcmFwZXV0aWNz
LCBOb3ZhcnRpcywgYW5kPC9rZXl3b3JkPjxrZXl3b3JkPlZhY2NpbmV4LiBIZSByZWNlaXZlcyBy
ZXNlYXJjaCBzdXBwb3J0IHBhaWQgdG8gaGlzIGluc3RpdHV0aW9uIGZyb20gQmlvZ2VuIElkZWMs
PC9rZXl3b3JkPjxrZXl3b3JkPkNvbnNvcnRpdW0gb2YgTVMgQ2VudGVycywgVVMgRGVwYXJ0bWVu
dCBvZiBEZWZlbnNlLCBHZW56eW1lLCBVUyBOYXRpb25hbDwva2V5d29yZD48a2V5d29yZD5JbnN0
aXR1dGVzIG9mIEhlYWx0aCwgTmF0aW9uYWwgTVMgU29jaWV0eSwgTm92YXJ0aXMsIFJlY2VwdG9z
LCBTeW50aG9uLCBUZXZhLCBhbmQ8L2tleXdvcmQ+PGtleXdvcmQ+VmFjY2luZXguIFBlciBTb2Vs
YmVyZyBTw7hyZW5zZW4gaGFzIHJlY2VpdmVkIHBlcnNvbmFsIGNvbXBlbnNhdGlvbiBmb3Igc2Vy
dmluZyBvbjwva2V5d29yZD48a2V5d29yZD5zY2llbnRpZmljIGFkdmlzb3J5IGJvYXJkcywgc3Rl
ZXJpbmcgY29tbWl0dGVlcywgaW5kZXBlbmRlbnQgZGF0YSBtb25pdG9yaW5nPC9rZXl3b3JkPjxr
ZXl3b3JkPmJvYXJkcyBpbiBjbGluaWNhbCB0cmlhbHMsIG9yIHNwZWFraW5nIGF0IHNjaWVudGlm
aWMgbWVldGluZ3MgZnJvbSBCaW9nZW4gSWRlYyw8L2tleXdvcmQ+PGtleXdvcmQ+TWVyY2sgU2Vy
b25vLCBOb3ZhcnRpcywgR2VubWFiLCBURVZBLCBHU0ssIEdlbnp5bWUsIEJheWVyIFNjaGVyaW5n
LDwva2V5d29yZD48a2V5d29yZD5TYW5vZmktYXZlbnRpcyBhbmQgTWVkRGF5IFBoYXJtYWNldXRp
Y2Fscy4gSGlzIHJlc2VhcmNoIHVuaXQgaGFzIHJlY2VpdmVkPC9rZXl3b3JkPjxrZXl3b3JkPnJl
c2VhcmNoIHN1cHBvcnQgZnJvbSBCaW9nZW4gSWRlYywgTWVyY2sgU2Vyb25vLCBUZXZhLCBTYW5v
ZmktQXZlbnRpcywgTm92YXJ0aXMsPC9rZXl3b3JkPjxrZXl3b3JkPlJvRkFSLCBSb2NoZSwgYW5k
IEdlbnp5bWUuIE1hcmlhIFRyb2phbm8gaGFzIHNlcnZlZCBvbiBzY2llbnRpZmljIEFkdmlzb3J5
IEJvYXJkczwva2V5d29yZD48a2V5d29yZD5mb3IgQmlvZ2VuIElkZWMsIE5vdmFydGlzIGFuZCBN
ZXJjayBTZXJvbm88L2tleXdvcmQ+PGtleXdvcmQ+aGFzIHJlY2VpdmVkIHNwZWFrZXIgaG9ub3Jh
cmlhIGZyb208L2tleXdvcmQ+PGtleXdvcmQ+QmlvZ2VuLUlkZWMsIFNhbm9maS1BdmVudGlzLCBN
ZXJjay1TZXJvbm8sIFRldmEgYW5kIE5vdmFydGlzPC9rZXl3b3JkPjxrZXl3b3JkPmhhcyByZWNl
aXZlZDwva2V5d29yZD48a2V5d29yZD5yZXNlYXJjaCBncmFudHMgZnJvbSBCaW9nZW4tSWRlYywg
TWVyY2stU2Vyb25vLCBhbmQgTm92YXJ0aXMuIEdhcnkgQ3V0dGVyIGhhczwva2V5d29yZD48a2V5
d29yZD5zZXJ2ZWQgb24gc2NpZW50aWZpYyBhZHZpc29yeSBib2FyZHMgZm9yIGFuZC9vciByZWNl
aXZlZCBmdW5kaW5nIGZvciB0cmF2ZWwgZnJvbTwva2V5d29yZD48a2V5d29yZD5Jbm5hdGUgaW1t
dW5pdHksIEtsZWluLUJ1ZW5kZWwgSW5jb3Jwb3JhdGVkLCBHZW56eW1lLCBNZWRpbW11bmUsIE5v
dmFydGlzLCBOdXJvbjwva2V5d29yZD48a2V5d29yZD5CaW90ZWNoLCBTcGluaWZsZXggUGhhcm1h
Y2V1dGljYWxzLCBTb21haGx1dGlvbiwgVGV2YSBQaGFybWFjZXV0aWNhbHM8L2tleXdvcmQ+PGtl
eXdvcmQ+cmVjZWl2ZXM8L2tleXdvcmQ+PGtleXdvcmQ+cm95YWx0aWVzIGZyb20gcHVibGlzaGlu
ZyBFdmFsdWF0aW9uIG9mIEhlYWx0aCBQcm9tb3Rpb24gYW5kIERpc2Vhc2UgUHJldmVudGlvbjwv
a2V5d29yZD48a2V5d29yZD4oVGhlIE1jR3JhdyBIaWxsIENvbXBhbmllcywgMTk4NCk8L2tleXdv
cmQ+PGtleXdvcmQ+aGFzIHJlY2VpdmVkIGhvbm9yYXJpYSBmcm9tIEdsYXhvU21pdGhLbGluZSw8
L2tleXdvcmQ+PGtleXdvcmQ+Tm92YXJ0aXMsIEFkdmFuY2VkIEhlYWx0aCBNZWRpYSBJbmMsIEJp
b2dlbiBJZGVjLCBFTUQgU2Vyb25vIEluYywgRURKIEFzc29jaWF0ZXM8L2tleXdvcmQ+PGtleXdv
cmQ+SW5jLCB0aGUgTmF0aW9uYWwgSGVhcnQsIEx1bmcsIGFuZCBCbG9vZCBJbnN0aXR1dGUsIE5h
dGlvbmFsIEluc3RpdHV0ZSBvZjwva2V5d29yZD48a2V5d29yZD5OZXVyb2xvZ2ljYWwgRGlzZWFz
ZXMgYW5kIFN0cm9rZSwgTmF0aW9uYWwgTWFycm93IERvbm9yIFByb2dyYW0sIENvbnNvcnRpdW0g
b2Y8L2tleXdvcmQ+PGtleXdvcmQ+TXVsdGlwbGUgU2NsZXJvc2lzIENlbnRlcnM8L2tleXdvcmQ+
PGtleXdvcmQ+TXQuIFNpbmFpIFNjaG9vbCBvZiBNZWRpY2luZSwgYW5kIFRldmE8L2tleXdvcmQ+
PGtleXdvcmQ+UGhhcm1hY2V1dGljYWxzPC9rZXl3b3JkPjxrZXl3b3JkPmFuZCBoYXMgc2VydmVk
IG9uIGluZGVwZW5kZW50IGRhdGEgYW5kIHNhZmV0eSBtb25pdG9yaW5nPC9rZXl3b3JkPjxrZXl3
b3JkPmNvbW1pdHRlZXMgZm9yIEFwb3RlaywgQXNjZW5kaXMsIEJpb2dlbi1JZGVjLCBDbGV2ZWxh
bmQgQ2xpbmljLCBHbGF4byBTbWl0aCBLbGVpbjwva2V5d29yZD48a2V5d29yZD5QaGFybWFjZXV0
aWNhbHMsIEdpbGVhZCBQaGFybWFjZXV0aWNhbHMsIE1vZGlnZW5ldGVjaC9Qcm9sb3IsIE1lcmNr
L09ubzwva2V5d29yZD48a2V5d29yZD5QaGFybWFjZXV0aWNhbHMsIE1lcmNrLCBOZXVyZW4sIFBD
VCBCaW8sIFRldmEsIFZpdnVzLCBOSExCSSAoUHJvdG9jb2wgUmV2aWV3PC9rZXl3b3JkPjxrZXl3
b3JkPkNvbW1pdHRlZSksIE5JTkRTLCBOTVNTLCBhbmQgTklDSEQgKE9QUlUgb3ZlcnNpZ2h0IGNv
bW1pdHRlZSkuIFN0ZXBoZW4gUmVpbmdvbGQ8L2tleXdvcmQ+PGtleXdvcmQ+cmVwb3J0cyBwZXJz
b25hbCBjb25zdWx0aW5nIGZlZXMgZnJvbSB0aGUgTmF0aW9uYWwgTXVsdGlwbGUgU2NsZXJvc2lz
IFNvY2lldHk8L2tleXdvcmQ+PGtleXdvcmQ+KE5NU1MpIGFuZCB0aGUgRXVyb3BlYW4gQ29tbWl0
dGVlIGZvciBUcmVhdG1lbnQgYW5kIFJlc2VhcmNoIGluIE11bHRpcGxlPC9rZXl3b3JkPjxrZXl3
b3JkPlNjbGVyb3NpcyAoRUNUUklNUyksIGR1cmluZyB0aGUgY29uZHVjdCBvZiB0aGlzIHdvcms8
L2tleXdvcmQ+PGtleXdvcmQ+YW5kIG92ZXIgdGhlIHBhc3QgdGhyZWU8L2tleXdvcmQ+PGtleXdv
cmQ+eWVhcnMsIHBlcnNvbmFsIGNvbnN1bHRpbmcgZmVlcyBmcm9tIEJheWVyIEhlYWx0aENhcmUs
IEJpb2dlbiBJZGVjLCBDb3JvbmFkbzwva2V5d29yZD48a2V5d29yZD5CaW9zY2llbmNlcyBJbmMs
IHRoZSBDbGV2ZWxhbmQgQ2xpbmljIEZvdW5kYXRpb24sIEVsaSBMaWxseSAmYW1wOyBDb21wYW55
LCBmcm9tIEVNRDwva2V5d29yZD48a2V5d29yZD5TZXJvbm8gYW5kIE1lcmNrIFNlcm9ubywgR2Vu
ZW50ZWNoLCBGLiBIb2ZmbWFubi1MYVJvY2hlLCBJcm9ud29vZCBQaGFybWFjZXV0aWNhbHM8L2tl
eXdvcmQ+PGtleXdvcmQ+SW5jLCBJU0lTIFBoYXJtYWNldXRpY2FscyBJbmMsIE1lZGltbXVuZSBJ
bmMsIE5vdmFydGlzIFBoYXJtYWNldXRpY2Fsczwva2V5d29yZD48a2V5d29yZD5Db3Jwb3JhdGlv
biwgT2JzZXJ2YXRvaXJlIEZyYW7Dp2FpcyBkZSBsYSBTY2zDqXJvc2lzIGVuIFBsYXF1ZXMsIE9w
ZXhhPC9rZXl3b3JkPjxrZXl3b3JkPlRoZXJhcGV1dGljcywgU2Fub2ZpLUF2ZW50aXMsIFNLIEJp
b3BoYXJtYWNldXRpY2FscywgU3ludGhvbiBQaGFybWFjZXV0aWNhbHMgSW5jLDwva2V5d29yZD48
a2V5d29yZD5UZXZhIFBoYXJtYWNldXRpY2FsIEluZHVzdHJpZXMsIGFuZCBGb25kYXRpb24gcG91
ciBs4oCZYWlkZSDDoCBsYSBSZWNoZXJjaGUgc3VyIGxhPC9rZXl3b3JkPjxrZXl3b3JkPlNjbMOp
cm9zaXMgZW4gUGxhcXVlcywgZm9yIGFjdGl2aXRpZXMgb3V0c2lkZSBvZiB0aGUgc3VibWl0dGVk
IHdvcmsuPC9rZXl3b3JkPjwva2V5d29yZHM+PGRhdGVzPjx5ZWFyPjIwMTU8L3llYXI+PHB1Yi1k
YXRlcz48ZGF0ZT5NYXI8L2RhdGU+PC9wdWItZGF0ZXM+PC9kYXRlcz48aXNibj4xMzUyLTQ1ODUg
KFByaW50KSYjeEQ7MTM1Mi00NTg1PC9pc2JuPjxhY2Nlc3Npb24tbnVtPjI1NTgzODQ1PC9hY2Nl
c3Npb24tbnVtPjx1cmxzPjwvdXJscz48Y3VzdG9tMj5QTUM0NDI5MTY0PC9jdXN0b20yPjxlbGVj
dHJvbmljLXJlc291cmNlLW51bT4xMC4xMTc3LzEzNTI0NTg1MTQ1NjQ0ODc8L2VsZWN0cm9uaWMt
cmVzb3VyY2UtbnVtPjxyZW1vdGUtZGF0YWJhc2UtcHJvdmlkZXI+TkxNPC9yZW1vdGUtZGF0YWJh
c2UtcHJvdmlkZXI+PGxhbmd1YWdlPmVuZzwvbGFuZ3VhZ2U+PC9yZWNvcmQ+PC9DaXRlPjwvRW5k
Tm90ZT5=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NYXJyaWU8L0F1dGhvcj48WWVhcj4yMDE1PC9ZZWFyPjxS
ZWNOdW0+MTA2ODwvUmVjTnVtPjxEaXNwbGF5VGV4dD5bMTJdPC9EaXNwbGF5VGV4dD48cmVjb3Jk
PjxyZWMtbnVtYmVyPjEwNjg8L3JlYy1udW1iZXI+PGZvcmVpZ24ta2V5cz48a2V5IGFwcD0iRU4i
IGRiLWlkPSIwenZwZGU1eGEwYWQ1Z2VmdmZ6NTl3ZmUyOWF0NWF2YXp6OXciIHRpbWVzdGFtcD0i
MTcxNDE5MjQ3MCI+MTA2ODwva2V5PjwvZm9yZWlnbi1rZXlzPjxyZWYtdHlwZSBuYW1lPSJKb3Vy
bmFsIEFydGljbGUiPjE3PC9yZWYtdHlwZT48Y29udHJpYnV0b3JzPjxhdXRob3JzPjxhdXRob3I+
TWFycmllLCBSLiBBLjwvYXV0aG9yPjxhdXRob3I+UmVpbmdvbGQsIFMuPC9hdXRob3I+PGF1dGhv
cj5Db2hlbiwgSi48L2F1dGhvcj48YXV0aG9yPlN0dXZlLCBPLjwvYXV0aG9yPjxhdXRob3I+VHJv
amFubywgTS48L2F1dGhvcj48YXV0aG9yPlNvcmVuc2VuLCBQLiBTLjwvYXV0aG9yPjxhdXRob3I+
Q3V0dGVyLCBHLjwvYXV0aG9yPjxhdXRob3I+UmVpZGVyLCBOLjwvYXV0aG9yPjwvYXV0aG9ycz48
L2NvbnRyaWJ1dG9ycz48YXV0aC1hZGRyZXNzPkRlcGFydG1lbnQgb2YgSW50ZXJuYWwgTWVkaWNp
bmUsIFVuaXZlcnNpdHkgb2YgTWFuaXRvYmEsIENhbmFkYS9EZXBhcnRtZW50IG9mIENvbW11bml0
eSBIZWFsdGggU2NpZW5jZXMsIFVuaXZlcnNpdHkgb2YgTWFuaXRvYmEsIENhbmFkYSBybWFycmll
QGhzYy5tYi5jYS4mI3hEO1NjaWVudGlmaWMgYW5kIENsaW5pY2FsIFJldmlldyBBc3NvY2lhdGVz
LCBMTEMsIFVTQS4mI3hEO01lbGxlbiBDZW50ZXIgZm9yIE1TIFRyZWF0bWVudCBhbmQgUmVzZWFy
Y2gsIENsZXZlbGFuZCBDbGluaWMsIFVTQS4mI3hEO0RlcGFydG1lbnQgb2YgTmV1cm9sb2d5IGFu
ZCBOZXVyb3RoZXJhcGV1dGljcywgVW5pdmVyc2l0eSBvZiBUZXhhcyBTb3V0aHdlc3Rlcm4sIFVT
QS4mI3hEO0RlcGFydG1lbnQgb2YgQmFzaWMgTWVkaWNhbCBTY2llbmNlcywgTmV1cm9zY2llbmNl
cyBhbmQgU2Vuc2UgT3JnYW5zLCBVbml2ZXJzaXR5IG9mIEJhcmksIEl0YWx5LiYjeEQ7RGVwYXJ0
bWVudCBvZiBOZXVyb2xvZ3ksIENvcGVuaGFnZW4gVW5pdmVyc2l0eSBIb3NwaXRhbCBSaWdzaG9z
cGl0YWxldCwgRGVubWFyay4mI3hEO0RlcGFydG1lbnQgb2YgQmlvc3RhdGlzdGljcywgVW5pdmVy
c2l0eSBvZiBBbGFiYW1hIGF0IEJpcm1pbmdoYW0sIFVTQS4mI3hEO0RlcGFydG1lbnQgb2YgQ29t
bXVuaXR5IEhlYWx0aCBTY2llbmNlcywgVW5pdmVyc2l0eSBvZiBNYW5pdG9iYSwgQ2FuYWRhLjwv
YXV0aC1hZGRyZXNzPjx0aXRsZXM+PHRpdGxlPlRoZSBpbmNpZGVuY2UgYW5kIHByZXZhbGVuY2Ug
b2YgcHN5Y2hpYXRyaWMgZGlzb3JkZXJzIGluIG11bHRpcGxlIHNjbGVyb3NpczogYSBzeXN0ZW1h
dGljIHJldmlldzwvdGl0bGU+PHNlY29uZGFyeS10aXRsZT5NdWx0IFNjbGVyPC9zZWNvbmRhcnkt
dGl0bGU+PC90aXRsZXM+PHBlcmlvZGljYWw+PGZ1bGwtdGl0bGU+TXVsdCBTY2xlcjwvZnVsbC10
aXRsZT48L3BlcmlvZGljYWw+PHBhZ2VzPjMwNS0xNzwvcGFnZXM+PHZvbHVtZT4yMTwvdm9sdW1l
PjxudW1iZXI+MzwvbnVtYmVyPjxlZGl0aW9uPjIwMTUvMDEvMTU8L2VkaXRpb24+PGtleXdvcmRz
PjxrZXl3b3JkPkNvbW9yYmlkaXR5PC9rZXl3b3JkPjxrZXl3b3JkPkh1bWFuczwva2V5d29yZD48
a2V5d29yZD5JbmNpZGVuY2U8L2tleXdvcmQ+PGtleXdvcmQ+TWVudGFsIERpc29yZGVycy8qZXBp
ZGVtaW9sb2d5PC9rZXl3b3JkPjxrZXl3b3JkPk11bHRpcGxlIFNjbGVyb3Npcy8qZXBpZGVtaW9s
b2d5PC9rZXl3b3JkPjxrZXl3b3JkPlByZXZhbGVuY2U8L2tleXdvcmQ+PGtleXdvcmQ+TXVsdGlw
bGUgc2NsZXJvc2lzPC9rZXl3b3JkPjxrZXl3b3JkPmFueGlldHk8L2tleXdvcmQ+PGtleXdvcmQ+
Ymlwb2xhciBkaXNvcmRlcjwva2V5d29yZD48a2V5d29yZD5kZXByZXNzaW9uPC9rZXl3b3JkPjxr
ZXl3b3JkPnBzeWNob3Npczwva2V5d29yZD48a2V5d29yZD5zeXN0ZW1hdGljIHJldmlldzwva2V5
d29yZD48a2V5d29yZD5JbnN0aXR1dGVzIG9mIEhlYWx0aCBSZXNlYXJjaCwgUHVibGljIEhlYWx0
aCBBZ2VuY3kgb2YgQ2FuYWRhLCBNYW5pdG9iYSBIZWFsdGg8L2tleXdvcmQ+PGtleXdvcmQ+UmVz
ZWFyY2ggQ291bmNpbCwgSGVhbHRoIFNjaWVuY2VzIENlbnRyZSBGb3VuZGF0aW9uLCBNdWx0aXBs
ZSBTY2xlcm9zaXMgU29jaWV0eTwva2V5d29yZD48a2V5d29yZD5vZiBDYW5hZGEsIE11bHRpcGxl
IFNjbGVyb3NpcyBTY2llbnRpZmljIEZvdW5kYXRpb24sIFJ4ICZhbXA7IEQgSGVhbHRoIFJlc2Vh
cmNoPC9rZXl3b3JkPjxrZXl3b3JkPkZvdW5kYXRpb24sIGFuZCBoYXMgY29uZHVjdGVkIGNsaW5p
Y2FsIHRyaWFscyBmdW5kZWQgYnkgU2Fub2ZpLUF2ZW50aXMuIE5hZGlhPC9rZXl3b3JkPjxrZXl3
b3JkPlJlaWRlciBoYXMgbm90aGluZyB0byBkZWNsYXJlLiBPbGFmIFN0dXZlIGlzIGFuIGFzc29j
aWF0ZSBlZGl0b3Igb2YgSkFNQTwva2V5d29yZD48a2V5d29yZD5OZXVyb2xvZ3ksIGFuZCBoZSBz
ZXJ2ZXMgb24gdGhlIGVkaXRvcmlhbCBib2FyZHMgb2YgdGhlIE11bHRpcGxlIFNjbGVyb3Npczwv
a2V5d29yZD48a2V5d29yZD5Kb3VybmFsLCBDbGluaWNhbCBhbmQgRXhwZXJpbWVudGFsIEltbXVu
b2xvZ3ksIGFuZCBUaGVyYXBldXRpYyBBZHZhbmNlcyBpbjwva2V5d29yZD48a2V5d29yZD5OZXVy
b2xvZ2ljYWwgRGlzb3JkZXJzLiBIZSBoYXMgcGFydGljaXBhdGVkIGluIGRhdGEgYW5kIHNhZmV0
eSBtb25pdG9yaW5nPC9rZXl3b3JkPjxrZXl3b3JkPmNvbW1pdHRlZXMgZm9yIFBmaXplciBhbmQg
U2Fub2ZpLiBEciBTdHV2ZSBoYXMgcmVjZWl2ZWQgZ3JhbnQgc3VwcG9ydCBmcm9tIFRldmE8L2tl
eXdvcmQ+PGtleXdvcmQ+UGhhcm1hY2V1dGljYWxzLiBKZWZmcmV5IENvaGVuIHJlcG9ydHMgcGVy
c29uYWwgY29tcGVuc2F0aW9uIGZvciBjb25zdWx0aW5nIGZyb208L2tleXdvcmQ+PGtleXdvcmQ+
RU1EIFNlcm9ubywgR2VuZW50ZWNoLCBHZW56eW1lLCBJbm5hdGUgSW1tdW5vdGhlcmFwZXV0aWNz
LCBOb3ZhcnRpcywgYW5kPC9rZXl3b3JkPjxrZXl3b3JkPlZhY2NpbmV4LiBIZSByZWNlaXZlcyBy
ZXNlYXJjaCBzdXBwb3J0IHBhaWQgdG8gaGlzIGluc3RpdHV0aW9uIGZyb20gQmlvZ2VuIElkZWMs
PC9rZXl3b3JkPjxrZXl3b3JkPkNvbnNvcnRpdW0gb2YgTVMgQ2VudGVycywgVVMgRGVwYXJ0bWVu
dCBvZiBEZWZlbnNlLCBHZW56eW1lLCBVUyBOYXRpb25hbDwva2V5d29yZD48a2V5d29yZD5JbnN0
aXR1dGVzIG9mIEhlYWx0aCwgTmF0aW9uYWwgTVMgU29jaWV0eSwgTm92YXJ0aXMsIFJlY2VwdG9z
LCBTeW50aG9uLCBUZXZhLCBhbmQ8L2tleXdvcmQ+PGtleXdvcmQ+VmFjY2luZXguIFBlciBTb2Vs
YmVyZyBTw7hyZW5zZW4gaGFzIHJlY2VpdmVkIHBlcnNvbmFsIGNvbXBlbnNhdGlvbiBmb3Igc2Vy
dmluZyBvbjwva2V5d29yZD48a2V5d29yZD5zY2llbnRpZmljIGFkdmlzb3J5IGJvYXJkcywgc3Rl
ZXJpbmcgY29tbWl0dGVlcywgaW5kZXBlbmRlbnQgZGF0YSBtb25pdG9yaW5nPC9rZXl3b3JkPjxr
ZXl3b3JkPmJvYXJkcyBpbiBjbGluaWNhbCB0cmlhbHMsIG9yIHNwZWFraW5nIGF0IHNjaWVudGlm
aWMgbWVldGluZ3MgZnJvbSBCaW9nZW4gSWRlYyw8L2tleXdvcmQ+PGtleXdvcmQ+TWVyY2sgU2Vy
b25vLCBOb3ZhcnRpcywgR2VubWFiLCBURVZBLCBHU0ssIEdlbnp5bWUsIEJheWVyIFNjaGVyaW5n
LDwva2V5d29yZD48a2V5d29yZD5TYW5vZmktYXZlbnRpcyBhbmQgTWVkRGF5IFBoYXJtYWNldXRp
Y2Fscy4gSGlzIHJlc2VhcmNoIHVuaXQgaGFzIHJlY2VpdmVkPC9rZXl3b3JkPjxrZXl3b3JkPnJl
c2VhcmNoIHN1cHBvcnQgZnJvbSBCaW9nZW4gSWRlYywgTWVyY2sgU2Vyb25vLCBUZXZhLCBTYW5v
ZmktQXZlbnRpcywgTm92YXJ0aXMsPC9rZXl3b3JkPjxrZXl3b3JkPlJvRkFSLCBSb2NoZSwgYW5k
IEdlbnp5bWUuIE1hcmlhIFRyb2phbm8gaGFzIHNlcnZlZCBvbiBzY2llbnRpZmljIEFkdmlzb3J5
IEJvYXJkczwva2V5d29yZD48a2V5d29yZD5mb3IgQmlvZ2VuIElkZWMsIE5vdmFydGlzIGFuZCBN
ZXJjayBTZXJvbm88L2tleXdvcmQ+PGtleXdvcmQ+aGFzIHJlY2VpdmVkIHNwZWFrZXIgaG9ub3Jh
cmlhIGZyb208L2tleXdvcmQ+PGtleXdvcmQ+QmlvZ2VuLUlkZWMsIFNhbm9maS1BdmVudGlzLCBN
ZXJjay1TZXJvbm8sIFRldmEgYW5kIE5vdmFydGlzPC9rZXl3b3JkPjxrZXl3b3JkPmhhcyByZWNl
aXZlZDwva2V5d29yZD48a2V5d29yZD5yZXNlYXJjaCBncmFudHMgZnJvbSBCaW9nZW4tSWRlYywg
TWVyY2stU2Vyb25vLCBhbmQgTm92YXJ0aXMuIEdhcnkgQ3V0dGVyIGhhczwva2V5d29yZD48a2V5
d29yZD5zZXJ2ZWQgb24gc2NpZW50aWZpYyBhZHZpc29yeSBib2FyZHMgZm9yIGFuZC9vciByZWNl
aXZlZCBmdW5kaW5nIGZvciB0cmF2ZWwgZnJvbTwva2V5d29yZD48a2V5d29yZD5Jbm5hdGUgaW1t
dW5pdHksIEtsZWluLUJ1ZW5kZWwgSW5jb3Jwb3JhdGVkLCBHZW56eW1lLCBNZWRpbW11bmUsIE5v
dmFydGlzLCBOdXJvbjwva2V5d29yZD48a2V5d29yZD5CaW90ZWNoLCBTcGluaWZsZXggUGhhcm1h
Y2V1dGljYWxzLCBTb21haGx1dGlvbiwgVGV2YSBQaGFybWFjZXV0aWNhbHM8L2tleXdvcmQ+PGtl
eXdvcmQ+cmVjZWl2ZXM8L2tleXdvcmQ+PGtleXdvcmQ+cm95YWx0aWVzIGZyb20gcHVibGlzaGlu
ZyBFdmFsdWF0aW9uIG9mIEhlYWx0aCBQcm9tb3Rpb24gYW5kIERpc2Vhc2UgUHJldmVudGlvbjwv
a2V5d29yZD48a2V5d29yZD4oVGhlIE1jR3JhdyBIaWxsIENvbXBhbmllcywgMTk4NCk8L2tleXdv
cmQ+PGtleXdvcmQ+aGFzIHJlY2VpdmVkIGhvbm9yYXJpYSBmcm9tIEdsYXhvU21pdGhLbGluZSw8
L2tleXdvcmQ+PGtleXdvcmQ+Tm92YXJ0aXMsIEFkdmFuY2VkIEhlYWx0aCBNZWRpYSBJbmMsIEJp
b2dlbiBJZGVjLCBFTUQgU2Vyb25vIEluYywgRURKIEFzc29jaWF0ZXM8L2tleXdvcmQ+PGtleXdv
cmQ+SW5jLCB0aGUgTmF0aW9uYWwgSGVhcnQsIEx1bmcsIGFuZCBCbG9vZCBJbnN0aXR1dGUsIE5h
dGlvbmFsIEluc3RpdHV0ZSBvZjwva2V5d29yZD48a2V5d29yZD5OZXVyb2xvZ2ljYWwgRGlzZWFz
ZXMgYW5kIFN0cm9rZSwgTmF0aW9uYWwgTWFycm93IERvbm9yIFByb2dyYW0sIENvbnNvcnRpdW0g
b2Y8L2tleXdvcmQ+PGtleXdvcmQ+TXVsdGlwbGUgU2NsZXJvc2lzIENlbnRlcnM8L2tleXdvcmQ+
PGtleXdvcmQ+TXQuIFNpbmFpIFNjaG9vbCBvZiBNZWRpY2luZSwgYW5kIFRldmE8L2tleXdvcmQ+
PGtleXdvcmQ+UGhhcm1hY2V1dGljYWxzPC9rZXl3b3JkPjxrZXl3b3JkPmFuZCBoYXMgc2VydmVk
IG9uIGluZGVwZW5kZW50IGRhdGEgYW5kIHNhZmV0eSBtb25pdG9yaW5nPC9rZXl3b3JkPjxrZXl3
b3JkPmNvbW1pdHRlZXMgZm9yIEFwb3RlaywgQXNjZW5kaXMsIEJpb2dlbi1JZGVjLCBDbGV2ZWxh
bmQgQ2xpbmljLCBHbGF4byBTbWl0aCBLbGVpbjwva2V5d29yZD48a2V5d29yZD5QaGFybWFjZXV0
aWNhbHMsIEdpbGVhZCBQaGFybWFjZXV0aWNhbHMsIE1vZGlnZW5ldGVjaC9Qcm9sb3IsIE1lcmNr
L09ubzwva2V5d29yZD48a2V5d29yZD5QaGFybWFjZXV0aWNhbHMsIE1lcmNrLCBOZXVyZW4sIFBD
VCBCaW8sIFRldmEsIFZpdnVzLCBOSExCSSAoUHJvdG9jb2wgUmV2aWV3PC9rZXl3b3JkPjxrZXl3
b3JkPkNvbW1pdHRlZSksIE5JTkRTLCBOTVNTLCBhbmQgTklDSEQgKE9QUlUgb3ZlcnNpZ2h0IGNv
bW1pdHRlZSkuIFN0ZXBoZW4gUmVpbmdvbGQ8L2tleXdvcmQ+PGtleXdvcmQ+cmVwb3J0cyBwZXJz
b25hbCBjb25zdWx0aW5nIGZlZXMgZnJvbSB0aGUgTmF0aW9uYWwgTXVsdGlwbGUgU2NsZXJvc2lz
IFNvY2lldHk8L2tleXdvcmQ+PGtleXdvcmQ+KE5NU1MpIGFuZCB0aGUgRXVyb3BlYW4gQ29tbWl0
dGVlIGZvciBUcmVhdG1lbnQgYW5kIFJlc2VhcmNoIGluIE11bHRpcGxlPC9rZXl3b3JkPjxrZXl3
b3JkPlNjbGVyb3NpcyAoRUNUUklNUyksIGR1cmluZyB0aGUgY29uZHVjdCBvZiB0aGlzIHdvcms8
L2tleXdvcmQ+PGtleXdvcmQ+YW5kIG92ZXIgdGhlIHBhc3QgdGhyZWU8L2tleXdvcmQ+PGtleXdv
cmQ+eWVhcnMsIHBlcnNvbmFsIGNvbnN1bHRpbmcgZmVlcyBmcm9tIEJheWVyIEhlYWx0aENhcmUs
IEJpb2dlbiBJZGVjLCBDb3JvbmFkbzwva2V5d29yZD48a2V5d29yZD5CaW9zY2llbmNlcyBJbmMs
IHRoZSBDbGV2ZWxhbmQgQ2xpbmljIEZvdW5kYXRpb24sIEVsaSBMaWxseSAmYW1wOyBDb21wYW55
LCBmcm9tIEVNRDwva2V5d29yZD48a2V5d29yZD5TZXJvbm8gYW5kIE1lcmNrIFNlcm9ubywgR2Vu
ZW50ZWNoLCBGLiBIb2ZmbWFubi1MYVJvY2hlLCBJcm9ud29vZCBQaGFybWFjZXV0aWNhbHM8L2tl
eXdvcmQ+PGtleXdvcmQ+SW5jLCBJU0lTIFBoYXJtYWNldXRpY2FscyBJbmMsIE1lZGltbXVuZSBJ
bmMsIE5vdmFydGlzIFBoYXJtYWNldXRpY2Fsczwva2V5d29yZD48a2V5d29yZD5Db3Jwb3JhdGlv
biwgT2JzZXJ2YXRvaXJlIEZyYW7Dp2FpcyBkZSBsYSBTY2zDqXJvc2lzIGVuIFBsYXF1ZXMsIE9w
ZXhhPC9rZXl3b3JkPjxrZXl3b3JkPlRoZXJhcGV1dGljcywgU2Fub2ZpLUF2ZW50aXMsIFNLIEJp
b3BoYXJtYWNldXRpY2FscywgU3ludGhvbiBQaGFybWFjZXV0aWNhbHMgSW5jLDwva2V5d29yZD48
a2V5d29yZD5UZXZhIFBoYXJtYWNldXRpY2FsIEluZHVzdHJpZXMsIGFuZCBGb25kYXRpb24gcG91
ciBs4oCZYWlkZSDDoCBsYSBSZWNoZXJjaGUgc3VyIGxhPC9rZXl3b3JkPjxrZXl3b3JkPlNjbMOp
cm9zaXMgZW4gUGxhcXVlcywgZm9yIGFjdGl2aXRpZXMgb3V0c2lkZSBvZiB0aGUgc3VibWl0dGVk
IHdvcmsuPC9rZXl3b3JkPjwva2V5d29yZHM+PGRhdGVzPjx5ZWFyPjIwMTU8L3llYXI+PHB1Yi1k
YXRlcz48ZGF0ZT5NYXI8L2RhdGU+PC9wdWItZGF0ZXM+PC9kYXRlcz48aXNibj4xMzUyLTQ1ODUg
KFByaW50KSYjeEQ7MTM1Mi00NTg1PC9pc2JuPjxhY2Nlc3Npb24tbnVtPjI1NTgzODQ1PC9hY2Nl
c3Npb24tbnVtPjx1cmxzPjwvdXJscz48Y3VzdG9tMj5QTUM0NDI5MTY0PC9jdXN0b20yPjxlbGVj
dHJvbmljLXJlc291cmNlLW51bT4xMC4xMTc3LzEzNTI0NTg1MTQ1NjQ0ODc8L2VsZWN0cm9uaWMt
cmVzb3VyY2UtbnVtPjxyZW1vdGUtZGF0YWJhc2UtcHJvdmlkZXI+TkxNPC9yZW1vdGUtZGF0YWJh
c2UtcHJvdmlkZXI+PGxhbmd1YWdlPmVuZzwvbGFuZ3VhZ2U+PC9yZWNvcmQ+PC9DaXRlPjwvRW5k
Tm90ZT5=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C11278">
        <w:rPr>
          <w:color w:val="000000" w:themeColor="text1"/>
          <w:sz w:val="22"/>
          <w:szCs w:val="22"/>
        </w:rPr>
        <w:fldChar w:fldCharType="separate"/>
      </w:r>
      <w:r w:rsidR="002661DD">
        <w:rPr>
          <w:noProof/>
          <w:color w:val="000000" w:themeColor="text1"/>
          <w:sz w:val="22"/>
          <w:szCs w:val="22"/>
        </w:rPr>
        <w:t>[12]</w:t>
      </w:r>
      <w:r w:rsidRPr="00C11278">
        <w:rPr>
          <w:color w:val="000000" w:themeColor="text1"/>
          <w:sz w:val="22"/>
          <w:szCs w:val="22"/>
        </w:rPr>
        <w:fldChar w:fldCharType="end"/>
      </w:r>
      <w:r>
        <w:rPr>
          <w:color w:val="000000" w:themeColor="text1"/>
          <w:sz w:val="22"/>
          <w:szCs w:val="22"/>
        </w:rPr>
        <w:t>, m</w:t>
      </w:r>
      <w:r w:rsidRPr="00C11278">
        <w:rPr>
          <w:color w:val="000000" w:themeColor="text1"/>
          <w:sz w:val="22"/>
          <w:szCs w:val="22"/>
        </w:rPr>
        <w:t xml:space="preserve">ean age 34.4 years with female predominance </w:t>
      </w:r>
      <w:r w:rsidRPr="00C11278">
        <w:rPr>
          <w:color w:val="000000" w:themeColor="text1"/>
          <w:sz w:val="22"/>
          <w:szCs w:val="22"/>
        </w:rPr>
        <w:fldChar w:fldCharType="begin">
          <w:fldData xml:space="preserve">PEVuZE5vdGU+PENpdGU+PEF1dGhvcj5DYW1hcmEtTGVtYXJyb3k8L0F1dGhvcj48WWVhcj4yMDE3
PC9ZZWFyPjxSZWNOdW0+MTA2OTwvUmVjTnVtPjxEaXNwbGF5VGV4dD5bMTNdPC9EaXNwbGF5VGV4
dD48cmVjb3JkPjxyZWMtbnVtYmVyPjEwNjk8L3JlYy1udW1iZXI+PGZvcmVpZ24ta2V5cz48a2V5
IGFwcD0iRU4iIGRiLWlkPSIwenZwZGU1eGEwYWQ1Z2VmdmZ6NTl3ZmUyOWF0NWF2YXp6OXciIHRp
bWVzdGFtcD0iMTcxNDE5MjUzMyI+MTA2OTwva2V5PjwvZm9yZWlnbi1rZXlzPjxyZWYtdHlwZSBu
YW1lPSJKb3VybmFsIEFydGljbGUiPjE3PC9yZWYtdHlwZT48Y29udHJpYnV0b3JzPjxhdXRob3Jz
PjxhdXRob3I+Q2FtYXJhLUxlbWFycm95LCBDLiBSLjwvYXV0aG9yPjxhdXRob3I+SWJhcnJhLVly
dWVnYXMsIEIuIEUuPC9hdXRob3I+PGF1dGhvcj5Sb2RyaWd1ZXotR3V0aWVycmV6LCBSLjwvYXV0
aG9yPjxhdXRob3I+QmVycmlvcy1Nb3JhbGVzLCBJLjwvYXV0aG9yPjxhdXRob3I+SW9uZXRlLCBD
LjwvYXV0aG9yPjxhdXRob3I+Umlza2luZCwgUC48L2F1dGhvcj48L2F1dGhvcnM+PC9jb250cmli
dXRvcnM+PGF1dGgtYWRkcmVzcz5OZXVyb2xvZ3kgU2VydmljZS4gVW5pdmVyc2l0eSBIb3NwaXRh
bCwgJnF1b3Q7RHIuIEpvc2UgRS4gR29uemFsZXomcXVvdDssIEF1dG9ub21vdXMgVW5pdmVyc2l0
eSBvZiBOdWV2byBMZW9uLCBNb250ZXJyZXksIE1leGljby4gRWxlY3Ryb25pYyBhZGRyZXNzOiBj
cmNhbWFyYTgzQGhvdG1haWwuY29tLiYjeEQ7TmV1cm9sb2d5IFNlcnZpY2UuIFVuaXZlcnNpdHkg
SG9zcGl0YWwsICZxdW90O0RyLiBKb3NlIEUuIEdvbnphbGV6JnF1b3Q7LCBBdXRvbm9tb3VzIFVu
aXZlcnNpdHkgb2YgTnVldm8gTGVvbiwgTW9udGVycmV5LCBNZXhpY28uJiN4RDtEaXZpc2lvbiBv
ZiBFbmRvY3Jpbm9sb2d5LCBVbml2ZXJzaXR5IEhvc3BpdGFsICZxdW90O0RyLiBKb3NlIEUuIEdv
bnphbGV6JnF1b3Q7LCBBdXRvbm9tb3VzIFVuaXZlcnNpdHkgb2YgTnVldm8gTGVvbiwgTW9udGVy
cmV5LCBNZXhpY287IEtub3dsZWRnZSBhbmQgRXZhbHVhdGlvbiBSZXNlYXJjaCBVbml0LCBEaXZp
c2lvbiBvZiBFbmRvY3Jpbm9sb2d5LCBEaWFiZXRlcywgTWV0YWJvbGlzbSBhbmQgTnV0cml0aW9u
LCBEZXBhcnRtZW50IG9mIE1lZGljaW5lLCBNYXlvIENsaW5pYywgUm9jaGVzdGVyLCBNTiwgVVNB
LiYjeEQ7RGVwYXJ0bWVudCBvZiBOZXVyb2xvZ3ksIE11bHRpcGxlIHNjbGVyb3NpcyBDZW50ZXIs
IFVuaXZlcnNpdHkgb2YgTWFzc2FjaHVzZXR0cyBNZW1vcmlhbCBNZWRpY2FsIENlbnRlciwgV29y
Y2VzdGVyLCBNQSwgVVNBLjwvYXV0aC1hZGRyZXNzPjx0aXRsZXM+PHRpdGxlPlRoZSB2YXJpZXRp
ZXMgb2YgcHN5Y2hvc2lzIGluIG11bHRpcGxlIHNjbGVyb3NpczogQSBzeXN0ZW1hdGljIHJldmll
dyBvZiBjYXNlczwvdGl0bGU+PHNlY29uZGFyeS10aXRsZT5NdWx0IFNjbGVyIFJlbGF0IERpc29y
ZDwvc2Vjb25kYXJ5LXRpdGxlPjwvdGl0bGVzPjxwZXJpb2RpY2FsPjxmdWxsLXRpdGxlPk11bHQg
U2NsZXIgUmVsYXQgRGlzb3JkPC9mdWxsLXRpdGxlPjwvcGVyaW9kaWNhbD48cGFnZXM+OS0xNDwv
cGFnZXM+PHZvbHVtZT4xMjwvdm9sdW1lPjxlZGl0aW9uPjIwMTcvMDMvMTI8L2VkaXRpb24+PGtl
eXdvcmRzPjxrZXl3b3JkPkh1bWFuczwva2V5d29yZD48a2V5d29yZD5NdWx0aXBsZSBTY2xlcm9z
aXMvKmNvbXBsaWNhdGlvbnMvKnBzeWNob2xvZ3k8L2tleXdvcmQ+PGtleXdvcmQ+UHN5Y2hvdGlj
IERpc29yZGVycy8qY29tcGxpY2F0aW9uczwva2V5d29yZD48a2V5d29yZD5NdWx0aXBsZSBTY2xl
cm9zaXM8L2tleXdvcmQ+PGtleXdvcmQ+UHN5Y2hpYXRyaWMgbWFuaWZlc3RhdGlvbnM8L2tleXdv
cmQ+PGtleXdvcmQ+UHN5Y2hvc2lzPC9rZXl3b3JkPjxrZXl3b3JkPlNjaGl6b3BocmVuaWE8L2tl
eXdvcmQ+PC9rZXl3b3Jkcz48ZGF0ZXM+PHllYXI+MjAxNzwveWVhcj48cHViLWRhdGVzPjxkYXRl
PkZlYjwvZGF0ZT48L3B1Yi1kYXRlcz48L2RhdGVzPjxpc2JuPjIyMTEtMDM0ODwvaXNibj48YWNj
ZXNzaW9uLW51bT4yODI4MzExNDwvYWNjZXNzaW9uLW51bT48dXJscz48L3VybHM+PGVsZWN0cm9u
aWMtcmVzb3VyY2UtbnVtPjEwLjEwMTYvai5tc2FyZC4yMDE2LjEyLjAxMjwvZWxlY3Ryb25pYy1y
ZXNvdXJjZS1udW0+PHJlbW90ZS1kYXRhYmFzZS1wcm92aWRlcj5OTE08L3JlbW90ZS1kYXRhYmFz
ZS1wcm92aWRlcj48bGFuZ3VhZ2U+ZW5nPC9sYW5ndWFnZT48L3JlY29yZD48L0NpdGU+PC9FbmRO
b3RlPn==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DYW1hcmEtTGVtYXJyb3k8L0F1dGhvcj48WWVhcj4yMDE3
PC9ZZWFyPjxSZWNOdW0+MTA2OTwvUmVjTnVtPjxEaXNwbGF5VGV4dD5bMTNdPC9EaXNwbGF5VGV4
dD48cmVjb3JkPjxyZWMtbnVtYmVyPjEwNjk8L3JlYy1udW1iZXI+PGZvcmVpZ24ta2V5cz48a2V5
IGFwcD0iRU4iIGRiLWlkPSIwenZwZGU1eGEwYWQ1Z2VmdmZ6NTl3ZmUyOWF0NWF2YXp6OXciIHRp
bWVzdGFtcD0iMTcxNDE5MjUzMyI+MTA2OTwva2V5PjwvZm9yZWlnbi1rZXlzPjxyZWYtdHlwZSBu
YW1lPSJKb3VybmFsIEFydGljbGUiPjE3PC9yZWYtdHlwZT48Y29udHJpYnV0b3JzPjxhdXRob3Jz
PjxhdXRob3I+Q2FtYXJhLUxlbWFycm95LCBDLiBSLjwvYXV0aG9yPjxhdXRob3I+SWJhcnJhLVly
dWVnYXMsIEIuIEUuPC9hdXRob3I+PGF1dGhvcj5Sb2RyaWd1ZXotR3V0aWVycmV6LCBSLjwvYXV0
aG9yPjxhdXRob3I+QmVycmlvcy1Nb3JhbGVzLCBJLjwvYXV0aG9yPjxhdXRob3I+SW9uZXRlLCBD
LjwvYXV0aG9yPjxhdXRob3I+Umlza2luZCwgUC48L2F1dGhvcj48L2F1dGhvcnM+PC9jb250cmli
dXRvcnM+PGF1dGgtYWRkcmVzcz5OZXVyb2xvZ3kgU2VydmljZS4gVW5pdmVyc2l0eSBIb3NwaXRh
bCwgJnF1b3Q7RHIuIEpvc2UgRS4gR29uemFsZXomcXVvdDssIEF1dG9ub21vdXMgVW5pdmVyc2l0
eSBvZiBOdWV2byBMZW9uLCBNb250ZXJyZXksIE1leGljby4gRWxlY3Ryb25pYyBhZGRyZXNzOiBj
cmNhbWFyYTgzQGhvdG1haWwuY29tLiYjeEQ7TmV1cm9sb2d5IFNlcnZpY2UuIFVuaXZlcnNpdHkg
SG9zcGl0YWwsICZxdW90O0RyLiBKb3NlIEUuIEdvbnphbGV6JnF1b3Q7LCBBdXRvbm9tb3VzIFVu
aXZlcnNpdHkgb2YgTnVldm8gTGVvbiwgTW9udGVycmV5LCBNZXhpY28uJiN4RDtEaXZpc2lvbiBv
ZiBFbmRvY3Jpbm9sb2d5LCBVbml2ZXJzaXR5IEhvc3BpdGFsICZxdW90O0RyLiBKb3NlIEUuIEdv
bnphbGV6JnF1b3Q7LCBBdXRvbm9tb3VzIFVuaXZlcnNpdHkgb2YgTnVldm8gTGVvbiwgTW9udGVy
cmV5LCBNZXhpY287IEtub3dsZWRnZSBhbmQgRXZhbHVhdGlvbiBSZXNlYXJjaCBVbml0LCBEaXZp
c2lvbiBvZiBFbmRvY3Jpbm9sb2d5LCBEaWFiZXRlcywgTWV0YWJvbGlzbSBhbmQgTnV0cml0aW9u
LCBEZXBhcnRtZW50IG9mIE1lZGljaW5lLCBNYXlvIENsaW5pYywgUm9jaGVzdGVyLCBNTiwgVVNB
LiYjeEQ7RGVwYXJ0bWVudCBvZiBOZXVyb2xvZ3ksIE11bHRpcGxlIHNjbGVyb3NpcyBDZW50ZXIs
IFVuaXZlcnNpdHkgb2YgTWFzc2FjaHVzZXR0cyBNZW1vcmlhbCBNZWRpY2FsIENlbnRlciwgV29y
Y2VzdGVyLCBNQSwgVVNBLjwvYXV0aC1hZGRyZXNzPjx0aXRsZXM+PHRpdGxlPlRoZSB2YXJpZXRp
ZXMgb2YgcHN5Y2hvc2lzIGluIG11bHRpcGxlIHNjbGVyb3NpczogQSBzeXN0ZW1hdGljIHJldmll
dyBvZiBjYXNlczwvdGl0bGU+PHNlY29uZGFyeS10aXRsZT5NdWx0IFNjbGVyIFJlbGF0IERpc29y
ZDwvc2Vjb25kYXJ5LXRpdGxlPjwvdGl0bGVzPjxwZXJpb2RpY2FsPjxmdWxsLXRpdGxlPk11bHQg
U2NsZXIgUmVsYXQgRGlzb3JkPC9mdWxsLXRpdGxlPjwvcGVyaW9kaWNhbD48cGFnZXM+OS0xNDwv
cGFnZXM+PHZvbHVtZT4xMjwvdm9sdW1lPjxlZGl0aW9uPjIwMTcvMDMvMTI8L2VkaXRpb24+PGtl
eXdvcmRzPjxrZXl3b3JkPkh1bWFuczwva2V5d29yZD48a2V5d29yZD5NdWx0aXBsZSBTY2xlcm9z
aXMvKmNvbXBsaWNhdGlvbnMvKnBzeWNob2xvZ3k8L2tleXdvcmQ+PGtleXdvcmQ+UHN5Y2hvdGlj
IERpc29yZGVycy8qY29tcGxpY2F0aW9uczwva2V5d29yZD48a2V5d29yZD5NdWx0aXBsZSBTY2xl
cm9zaXM8L2tleXdvcmQ+PGtleXdvcmQ+UHN5Y2hpYXRyaWMgbWFuaWZlc3RhdGlvbnM8L2tleXdv
cmQ+PGtleXdvcmQ+UHN5Y2hvc2lzPC9rZXl3b3JkPjxrZXl3b3JkPlNjaGl6b3BocmVuaWE8L2tl
eXdvcmQ+PC9rZXl3b3Jkcz48ZGF0ZXM+PHllYXI+MjAxNzwveWVhcj48cHViLWRhdGVzPjxkYXRl
PkZlYjwvZGF0ZT48L3B1Yi1kYXRlcz48L2RhdGVzPjxpc2JuPjIyMTEtMDM0ODwvaXNibj48YWNj
ZXNzaW9uLW51bT4yODI4MzExNDwvYWNjZXNzaW9uLW51bT48dXJscz48L3VybHM+PGVsZWN0cm9u
aWMtcmVzb3VyY2UtbnVtPjEwLjEwMTYvai5tc2FyZC4yMDE2LjEyLjAxMjwvZWxlY3Ryb25pYy1y
ZXNvdXJjZS1udW0+PHJlbW90ZS1kYXRhYmFzZS1wcm92aWRlcj5OTE08L3JlbW90ZS1kYXRhYmFz
ZS1wcm92aWRlcj48bGFuZ3VhZ2U+ZW5nPC9sYW5ndWFnZT48L3JlY29yZD48L0NpdGU+PC9FbmRO
b3RlPn==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C11278">
        <w:rPr>
          <w:color w:val="000000" w:themeColor="text1"/>
          <w:sz w:val="22"/>
          <w:szCs w:val="22"/>
        </w:rPr>
        <w:fldChar w:fldCharType="separate"/>
      </w:r>
      <w:r w:rsidR="002661DD">
        <w:rPr>
          <w:noProof/>
          <w:color w:val="000000" w:themeColor="text1"/>
          <w:sz w:val="22"/>
          <w:szCs w:val="22"/>
        </w:rPr>
        <w:t>[13]</w:t>
      </w:r>
      <w:r w:rsidRPr="00C11278">
        <w:rPr>
          <w:color w:val="000000" w:themeColor="text1"/>
          <w:sz w:val="22"/>
          <w:szCs w:val="22"/>
        </w:rPr>
        <w:fldChar w:fldCharType="end"/>
      </w:r>
      <w:r w:rsidRPr="00C11278">
        <w:rPr>
          <w:color w:val="000000" w:themeColor="text1"/>
          <w:sz w:val="22"/>
          <w:szCs w:val="22"/>
        </w:rPr>
        <w:t>. There are 33 case reports of psychosis preceding or at the time of MS diagnosis with a mean delay to MS diagnosis of 2.7 years (SD 3)</w:t>
      </w:r>
      <w:r>
        <w:rPr>
          <w:color w:val="000000" w:themeColor="text1"/>
          <w:sz w:val="22"/>
          <w:szCs w:val="22"/>
        </w:rPr>
        <w:t>, all with a poor response to antipsychotics</w:t>
      </w:r>
      <w:r w:rsidRPr="00C11278">
        <w:rPr>
          <w:color w:val="000000" w:themeColor="text1"/>
          <w:sz w:val="22"/>
          <w:szCs w:val="22"/>
        </w:rPr>
        <w:t xml:space="preserve"> </w:t>
      </w:r>
      <w:r w:rsidRPr="00C11278">
        <w:rPr>
          <w:color w:val="000000" w:themeColor="text1"/>
          <w:sz w:val="22"/>
          <w:szCs w:val="22"/>
        </w:rPr>
        <w:fldChar w:fldCharType="begin"/>
      </w:r>
      <w:r w:rsidR="002661DD">
        <w:rPr>
          <w:color w:val="000000" w:themeColor="text1"/>
          <w:sz w:val="22"/>
          <w:szCs w:val="22"/>
        </w:rPr>
        <w:instrText xml:space="preserve"> ADDIN EN.CITE &lt;EndNote&gt;&lt;Cite&gt;&lt;Author&gt;Sabe&lt;/Author&gt;&lt;Year&gt;2022&lt;/Year&gt;&lt;RecNum&gt;1067&lt;/RecNum&gt;&lt;DisplayText&gt;[14]&lt;/DisplayText&gt;&lt;record&gt;&lt;rec-number&gt;1067&lt;/rec-number&gt;&lt;foreign-keys&gt;&lt;key app="EN" db-id="0zvpde5xa0ad5gefvfz59wfe29at5avazz9w" timestamp="1714192334"&gt;1067&lt;/key&gt;&lt;/foreign-keys&gt;&lt;ref-type name="Journal Article"&gt;17&lt;/ref-type&gt;&lt;contributors&gt;&lt;authors&gt;&lt;author&gt;Sabe, M.&lt;/author&gt;&lt;author&gt;Sentissi, O.&lt;/author&gt;&lt;/authors&gt;&lt;/contributors&gt;&lt;auth-address&gt;Division of Adult Psychiatry, Department of Psychiatry, University Hospitals of Geneva, Thonex, Switzerland.&lt;/auth-address&gt;&lt;titles&gt;&lt;title&gt;Psychotic symptoms prior or concomitant to diagnosis of multiple sclerosis: a systematic review of case reports and case series&lt;/title&gt;&lt;secondary-title&gt;Int J Psychiatry Clin Pract&lt;/secondary-title&gt;&lt;/titles&gt;&lt;periodical&gt;&lt;full-title&gt;Int J Psychiatry Clin Pract&lt;/full-title&gt;&lt;/periodical&gt;&lt;pages&gt;287-293&lt;/pages&gt;&lt;volume&gt;26&lt;/volume&gt;&lt;number&gt;3&lt;/number&gt;&lt;edition&gt;2021/09/07&lt;/edition&gt;&lt;keywords&gt;&lt;keyword&gt;Humans&lt;/keyword&gt;&lt;keyword&gt;Adolescent&lt;/keyword&gt;&lt;keyword&gt;Young Adult&lt;/keyword&gt;&lt;keyword&gt;Adult&lt;/keyword&gt;&lt;keyword&gt;*Multiple Sclerosis/complications/diagnosis/drug therapy&lt;/keyword&gt;&lt;keyword&gt;*Antipsychotic Agents/therapeutic use&lt;/keyword&gt;&lt;keyword&gt;*Psychotic Disorders/diagnosis/drug therapy/psychology&lt;/keyword&gt;&lt;keyword&gt;Hallucinations/diagnosis/drug therapy/etiology&lt;/keyword&gt;&lt;keyword&gt;Diagnosis, Differential&lt;/keyword&gt;&lt;keyword&gt;First-episode of psychosis&lt;/keyword&gt;&lt;keyword&gt;corticosteroids&lt;/keyword&gt;&lt;keyword&gt;multiple sclerosis&lt;/keyword&gt;&lt;keyword&gt;psychosis&lt;/keyword&gt;&lt;keyword&gt;schizophrenia&lt;/keyword&gt;&lt;keyword&gt;visual hallucinations&lt;/keyword&gt;&lt;/keywords&gt;&lt;dates&gt;&lt;year&gt;2022&lt;/year&gt;&lt;pub-dates&gt;&lt;date&gt;Sep&lt;/date&gt;&lt;/pub-dates&gt;&lt;/dates&gt;&lt;isbn&gt;1365-1501&lt;/isbn&gt;&lt;accession-num&gt;34487465&lt;/accession-num&gt;&lt;urls&gt;&lt;/urls&gt;&lt;electronic-resource-num&gt;10.1080/13651501.2021.1973506&lt;/electronic-resource-num&gt;&lt;remote-database-provider&gt;NLM&lt;/remote-database-provider&gt;&lt;language&gt;eng&lt;/language&gt;&lt;/record&gt;&lt;/Cite&gt;&lt;/EndNote&gt;</w:instrText>
      </w:r>
      <w:r w:rsidRPr="00C11278">
        <w:rPr>
          <w:color w:val="000000" w:themeColor="text1"/>
          <w:sz w:val="22"/>
          <w:szCs w:val="22"/>
        </w:rPr>
        <w:fldChar w:fldCharType="separate"/>
      </w:r>
      <w:r w:rsidR="002661DD">
        <w:rPr>
          <w:noProof/>
          <w:color w:val="000000" w:themeColor="text1"/>
          <w:sz w:val="22"/>
          <w:szCs w:val="22"/>
        </w:rPr>
        <w:t>[14]</w:t>
      </w:r>
      <w:r w:rsidRPr="00C11278">
        <w:rPr>
          <w:color w:val="000000" w:themeColor="text1"/>
          <w:sz w:val="22"/>
          <w:szCs w:val="22"/>
        </w:rPr>
        <w:fldChar w:fldCharType="end"/>
      </w:r>
      <w:r w:rsidRPr="00C11278">
        <w:rPr>
          <w:color w:val="000000" w:themeColor="text1"/>
          <w:sz w:val="22"/>
          <w:szCs w:val="22"/>
        </w:rPr>
        <w:t xml:space="preserve">. </w:t>
      </w:r>
    </w:p>
    <w:p w14:paraId="05CE2A09" w14:textId="77777777" w:rsidR="00633F35" w:rsidRDefault="00633F35" w:rsidP="00633F35">
      <w:pPr>
        <w:spacing w:line="360" w:lineRule="auto"/>
        <w:rPr>
          <w:color w:val="000000" w:themeColor="text1"/>
          <w:sz w:val="22"/>
          <w:szCs w:val="22"/>
        </w:rPr>
      </w:pPr>
    </w:p>
    <w:p w14:paraId="512F5124" w14:textId="43E200FD" w:rsidR="00633F35" w:rsidRPr="00C11278" w:rsidRDefault="00633F35" w:rsidP="00633F35">
      <w:pPr>
        <w:spacing w:line="360" w:lineRule="auto"/>
        <w:rPr>
          <w:color w:val="000000" w:themeColor="text1"/>
          <w:sz w:val="22"/>
          <w:szCs w:val="22"/>
        </w:rPr>
      </w:pPr>
      <w:r w:rsidRPr="00C11278">
        <w:rPr>
          <w:color w:val="000000" w:themeColor="text1"/>
          <w:sz w:val="22"/>
          <w:szCs w:val="22"/>
        </w:rPr>
        <w:t xml:space="preserve">Neuromyelitis </w:t>
      </w:r>
      <w:proofErr w:type="spellStart"/>
      <w:r w:rsidRPr="00C11278">
        <w:rPr>
          <w:color w:val="000000" w:themeColor="text1"/>
          <w:sz w:val="22"/>
          <w:szCs w:val="22"/>
        </w:rPr>
        <w:t>optica</w:t>
      </w:r>
      <w:proofErr w:type="spellEnd"/>
      <w:r w:rsidRPr="00C11278">
        <w:rPr>
          <w:color w:val="000000" w:themeColor="text1"/>
          <w:sz w:val="22"/>
          <w:szCs w:val="22"/>
        </w:rPr>
        <w:t xml:space="preserve"> (NMO): </w:t>
      </w:r>
      <w:r>
        <w:rPr>
          <w:color w:val="000000" w:themeColor="text1"/>
          <w:sz w:val="22"/>
          <w:szCs w:val="22"/>
        </w:rPr>
        <w:t xml:space="preserve">Global prevalence is between 0.3-10/100, 000 persons with female preponderance, onset typically in middle age with </w:t>
      </w:r>
      <w:r w:rsidRPr="00C11278">
        <w:rPr>
          <w:color w:val="000000" w:themeColor="text1"/>
          <w:sz w:val="22"/>
          <w:szCs w:val="22"/>
        </w:rPr>
        <w:t>optic neuritis and transverse myelitis</w:t>
      </w:r>
      <w:r>
        <w:rPr>
          <w:color w:val="000000" w:themeColor="text1"/>
          <w:sz w:val="22"/>
          <w:szCs w:val="22"/>
        </w:rPr>
        <w:t xml:space="preserve"> </w:t>
      </w:r>
      <w:r>
        <w:rPr>
          <w:color w:val="000000" w:themeColor="text1"/>
          <w:sz w:val="22"/>
          <w:szCs w:val="22"/>
        </w:rPr>
        <w:fldChar w:fldCharType="begin"/>
      </w:r>
      <w:r w:rsidR="002661DD">
        <w:rPr>
          <w:color w:val="000000" w:themeColor="text1"/>
          <w:sz w:val="22"/>
          <w:szCs w:val="22"/>
        </w:rPr>
        <w:instrText xml:space="preserve"> ADDIN EN.CITE &lt;EndNote&gt;&lt;Cite&gt;&lt;Author&gt;Papp&lt;/Author&gt;&lt;Year&gt;2021&lt;/Year&gt;&lt;RecNum&gt;246&lt;/RecNum&gt;&lt;DisplayText&gt;[15]&lt;/DisplayText&gt;&lt;record&gt;&lt;rec-number&gt;246&lt;/rec-number&gt;&lt;foreign-keys&gt;&lt;key app="EN" db-id="a2dwpta0c0zt92eep51ps0rcdx5wvad2ra5t" timestamp="1736297674"&gt;246&lt;/key&gt;&lt;/foreign-keys&gt;&lt;ref-type name="Journal Article"&gt;17&lt;/ref-type&gt;&lt;contributors&gt;&lt;authors&gt;&lt;author&gt;Papp, Viktoria&lt;/author&gt;&lt;author&gt;Magyari, Melinda&lt;/author&gt;&lt;author&gt;Aktas, Orhan&lt;/author&gt;&lt;author&gt;Berger, Thomas&lt;/author&gt;&lt;author&gt;Broadley, Simon A&lt;/author&gt;&lt;author&gt;Cabre, Philippe&lt;/author&gt;&lt;author&gt;Jacob, Anu&lt;/author&gt;&lt;author&gt;Kira, Jun-ichi&lt;/author&gt;&lt;author&gt;Leite, Maria Isabel&lt;/author&gt;&lt;author&gt;Marignier, Romain&lt;/author&gt;&lt;/authors&gt;&lt;/contributors&gt;&lt;titles&gt;&lt;title&gt;Worldwide incidence and prevalence of neuromyelitis optica: a systematic review&lt;/title&gt;&lt;secondary-title&gt;Neurology&lt;/secondary-title&gt;&lt;/titles&gt;&lt;periodical&gt;&lt;full-title&gt;Neurology&lt;/full-title&gt;&lt;/periodical&gt;&lt;pages&gt;59-77&lt;/pages&gt;&lt;volume&gt;96&lt;/volume&gt;&lt;number&gt;2&lt;/number&gt;&lt;dates&gt;&lt;year&gt;2021&lt;/year&gt;&lt;/dates&gt;&lt;isbn&gt;0028-3878&lt;/isbn&gt;&lt;urls&gt;&lt;/urls&gt;&lt;/record&gt;&lt;/Cite&gt;&lt;/EndNote&gt;</w:instrText>
      </w:r>
      <w:r>
        <w:rPr>
          <w:color w:val="000000" w:themeColor="text1"/>
          <w:sz w:val="22"/>
          <w:szCs w:val="22"/>
        </w:rPr>
        <w:fldChar w:fldCharType="separate"/>
      </w:r>
      <w:r w:rsidR="002661DD">
        <w:rPr>
          <w:noProof/>
          <w:color w:val="000000" w:themeColor="text1"/>
          <w:sz w:val="22"/>
          <w:szCs w:val="22"/>
        </w:rPr>
        <w:t>[15]</w:t>
      </w:r>
      <w:r>
        <w:rPr>
          <w:color w:val="000000" w:themeColor="text1"/>
          <w:sz w:val="22"/>
          <w:szCs w:val="22"/>
        </w:rPr>
        <w:fldChar w:fldCharType="end"/>
      </w:r>
      <w:r>
        <w:rPr>
          <w:color w:val="000000" w:themeColor="text1"/>
          <w:sz w:val="22"/>
          <w:szCs w:val="22"/>
        </w:rPr>
        <w:t xml:space="preserve">. There are </w:t>
      </w:r>
      <w:r w:rsidRPr="00C11278">
        <w:rPr>
          <w:color w:val="000000" w:themeColor="text1"/>
          <w:sz w:val="22"/>
          <w:szCs w:val="22"/>
        </w:rPr>
        <w:t xml:space="preserve">case reports of psychosis </w:t>
      </w:r>
      <w:r>
        <w:rPr>
          <w:color w:val="000000" w:themeColor="text1"/>
          <w:sz w:val="22"/>
          <w:szCs w:val="22"/>
        </w:rPr>
        <w:t xml:space="preserve">occurring in the context of acute </w:t>
      </w:r>
      <w:r w:rsidR="00144B66">
        <w:rPr>
          <w:color w:val="000000" w:themeColor="text1"/>
          <w:sz w:val="22"/>
          <w:szCs w:val="22"/>
        </w:rPr>
        <w:t xml:space="preserve">relapse </w:t>
      </w:r>
      <w:r w:rsidRPr="00C11278">
        <w:rPr>
          <w:color w:val="000000" w:themeColor="text1"/>
          <w:sz w:val="22"/>
          <w:szCs w:val="22"/>
        </w:rPr>
        <w:t xml:space="preserve">with </w:t>
      </w:r>
      <w:r>
        <w:rPr>
          <w:color w:val="000000" w:themeColor="text1"/>
          <w:sz w:val="22"/>
          <w:szCs w:val="22"/>
        </w:rPr>
        <w:t xml:space="preserve">rapid onset of </w:t>
      </w:r>
      <w:r w:rsidRPr="00C11278">
        <w:rPr>
          <w:color w:val="000000" w:themeColor="text1"/>
          <w:sz w:val="22"/>
          <w:szCs w:val="22"/>
        </w:rPr>
        <w:t>catatonia</w:t>
      </w:r>
      <w:r>
        <w:rPr>
          <w:color w:val="000000" w:themeColor="text1"/>
          <w:sz w:val="22"/>
          <w:szCs w:val="22"/>
        </w:rPr>
        <w:t>, perceptual disturbance, affective and neurocognitive symptoms</w:t>
      </w:r>
      <w:r w:rsidRPr="00C11278">
        <w:rPr>
          <w:color w:val="000000" w:themeColor="text1"/>
          <w:sz w:val="22"/>
          <w:szCs w:val="22"/>
        </w:rPr>
        <w:t xml:space="preserve"> </w:t>
      </w:r>
      <w:r w:rsidRPr="00C11278">
        <w:rPr>
          <w:color w:val="000000" w:themeColor="text1"/>
          <w:sz w:val="22"/>
          <w:szCs w:val="22"/>
        </w:rPr>
        <w:fldChar w:fldCharType="begin">
          <w:fldData xml:space="preserve">PEVuZE5vdGU+PENpdGU+PEF1dGhvcj5BbGFtPC9BdXRob3I+PFllYXI+MjAxNTwvWWVhcj48UmVj
TnVtPjEzNDwvUmVjTnVtPjxEaXNwbGF5VGV4dD5bMTYsIDE3XTwvRGlzcGxheVRleHQ+PHJlY29y
ZD48cmVjLW51bWJlcj4xMzQ8L3JlYy1udW1iZXI+PGZvcmVpZ24ta2V5cz48a2V5IGFwcD0iRU4i
IGRiLWlkPSJhMmR3cHRhMGMwenQ5MmVlcDUxcHMwcmNkeDV3dmFkMnJhNXQiIHRpbWVzdGFtcD0i
MTczNTYwMjcwNSI+MTM0PC9rZXk+PC9mb3JlaWduLWtleXM+PHJlZi10eXBlIG5hbWU9IkpvdXJu
YWwgQXJ0aWNsZSI+MTc8L3JlZi10eXBlPjxjb250cmlidXRvcnM+PGF1dGhvcnM+PGF1dGhvcj5B
bGFtLCBBYmR1bGthZGVyPC9hdXRob3I+PGF1dGhvcj5QYXRlbCwgUmFjaGl0PC9hdXRob3I+PGF1
dGhvcj5Mb2NpY2VybywgQnJpYW5hPC9hdXRob3I+PGF1dGhvcj5SaXZlcmEsIE5pY29sZTwvYXV0
aG9yPjwvYXV0aG9ycz48L2NvbnRyaWJ1dG9ycz48dGl0bGVzPjx0aXRsZT5OZXVyb215ZWxpdGlz
IG9wdGljYSBwcmVzZW50aW5nIHdpdGggcHN5Y2hpYXRyaWMgc3ltcHRvbXMgYW5kIGNhdGF0b25p
YTogYSBjYXNlIHJlcG9ydDwvdGl0bGU+PHNlY29uZGFyeS10aXRsZT5HZW5lcmFsIEhvc3BpdGFs
IFBzeWNoaWF0cnk8L3NlY29uZGFyeS10aXRsZT48L3RpdGxlcz48cGVyaW9kaWNhbD48ZnVsbC10
aXRsZT5HZW5lcmFsIEhvc3BpdGFsIFBzeWNoaWF0cnk8L2Z1bGwtdGl0bGU+PC9wZXJpb2RpY2Fs
PjxwYWdlcz4yNzQuZTEtMjc0LmUyPC9wYWdlcz48dm9sdW1lPjM3PC92b2x1bWU+PG51bWJlcj4z
PC9udW1iZXI+PGtleXdvcmRzPjxrZXl3b3JkPk5ldXJvbXllbGl0aXMgb3B0aWNhPC9rZXl3b3Jk
PjxrZXl3b3JkPlBzeWNob3Npczwva2V5d29yZD48a2V5d29yZD5DYXRhdG9uaWE8L2tleXdvcmQ+
PGtleXdvcmQ+QmVuem9kaWF6ZXBpbmU8L2tleXdvcmQ+PC9rZXl3b3Jkcz48ZGF0ZXM+PHllYXI+
MjAxNTwveWVhcj48cHViLWRhdGVzPjxkYXRlPjIwMTUvMDUvMDEvPC9kYXRlPjwvcHViLWRhdGVz
PjwvZGF0ZXM+PGlzYm4+MDE2My04MzQzPC9pc2JuPjx1cmxzPjxyZWxhdGVkLXVybHM+PHVybD5o
dHRwczovL3d3dy5zY2llbmNlZGlyZWN0LmNvbS9zY2llbmNlL2FydGljbGUvcGlpL1MwMTYzODM0
MzE1MDAwMzc3PC91cmw+PC9yZWxhdGVkLXVybHM+PC91cmxzPjxlbGVjdHJvbmljLXJlc291cmNl
LW51bT5odHRwczovL2RvaS5vcmcvMTAuMTAxNi9qLmdlbmhvc3Bwc3ljaC4yMDE1LjAyLjAwNzwv
ZWxlY3Ryb25pYy1yZXNvdXJjZS1udW0+PC9yZWNvcmQ+PC9DaXRlPjxDaXRlPjxBdXRob3I+TW9v
cmU8L0F1dGhvcj48WWVhcj4yMDE2PC9ZZWFyPjxSZWNOdW0+MTM1PC9SZWNOdW0+PHJlY29yZD48
cmVjLW51bWJlcj4xMzU8L3JlYy1udW1iZXI+PGZvcmVpZ24ta2V5cz48a2V5IGFwcD0iRU4iIGRi
LWlkPSJhMmR3cHRhMGMwenQ5MmVlcDUxcHMwcmNkeDV3dmFkMnJhNXQiIHRpbWVzdGFtcD0iMTcz
NTYwMjg4OCI+MTM1PC9rZXk+PC9mb3JlaWduLWtleXM+PHJlZi10eXBlIG5hbWU9IkpvdXJuYWwg
QXJ0aWNsZSI+MTc8L3JlZi10eXBlPjxjb250cmlidXRvcnM+PGF1dGhvcnM+PGF1dGhvcj5Nb29y
ZSwgUGVycnk8L2F1dGhvcj48YXV0aG9yPk1ldGhsZXksIEFiaWdhaWw8L2F1dGhvcj48YXV0aG9y
PlBvbGxhcmQsIENhdGhlcmluZTwvYXV0aG9yPjxhdXRob3I+TXV0Y2gsIEtlcnJ5PC9hdXRob3I+
PGF1dGhvcj5IYW1pZCwgU2hhaGQ8L2F1dGhvcj48YXV0aG9yPkVsc29uZSwgTGllbmU8L2F1dGhv
cj48YXV0aG9yPkphY29iLCBBbnU8L2F1dGhvcj48L2F1dGhvcnM+PC9jb250cmlidXRvcnM+PHRp
dGxlcz48dGl0bGU+Q29nbml0aXZlIGFuZCBwc3ljaGlhdHJpYyBjb21vcmJpZGl0aWVzIGluIG5l
dXJvbXllbGl0aXMgb3B0aWNhPC90aXRsZT48c2Vjb25kYXJ5LXRpdGxlPkpvdXJuYWwgb2YgdGhl
IE5ldXJvbG9naWNhbCBTY2llbmNlczwvc2Vjb25kYXJ5LXRpdGxlPjwvdGl0bGVzPjxwZXJpb2Rp
Y2FsPjxmdWxsLXRpdGxlPkpvdXJuYWwgb2YgdGhlIE5ldXJvbG9naWNhbCBTY2llbmNlczwvZnVs
bC10aXRsZT48L3BlcmlvZGljYWw+PHBhZ2VzPjQtOTwvcGFnZXM+PHZvbHVtZT4zNjA8L3ZvbHVt
ZT48a2V5d29yZHM+PGtleXdvcmQ+TmV1cm9teWVsaXRpcyBvcHRpY2E8L2tleXdvcmQ+PGtleXdv
cmQ+TXVsdGlwbGUgc2NsZXJvc2lzPC9rZXl3b3JkPjxrZXl3b3JkPkNvZ25pdGlvbjwva2V5d29y
ZD48a2V5d29yZD5Qc3ljaG9wYXRob2xvZ3k8L2tleXdvcmQ+PGtleXdvcmQ+Q29tb3JiaWRpdGll
czwva2V5d29yZD48L2tleXdvcmRzPjxkYXRlcz48eWVhcj4yMDE2PC95ZWFyPjxwdWItZGF0ZXM+
PGRhdGU+MjAxNi8wMS8xNS88L2RhdGU+PC9wdWItZGF0ZXM+PC9kYXRlcz48aXNibj4wMDIyLTUx
MFg8L2lzYm4+PHVybHM+PHJlbGF0ZWQtdXJscz48dXJsPmh0dHBzOi8vd3d3LnNjaWVuY2VkaXJl
Y3QuY29tL3NjaWVuY2UvYXJ0aWNsZS9waWkvUzAwMjI1MTBYMTUzMDAzN1g8L3VybD48L3JlbGF0
ZWQtdXJscz48L3VybHM+PGVsZWN0cm9uaWMtcmVzb3VyY2UtbnVtPmh0dHBzOi8vZG9pLm9yZy8x
MC4xMDE2L2ouam5zLjIwMTUuMTEuMDMxPC9lbGVjdHJvbmljLXJlc291cmNlLW51bT48L3JlY29y
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BbGFtPC9BdXRob3I+PFllYXI+MjAxNTwvWWVhcj48UmVj
TnVtPjEzNDwvUmVjTnVtPjxEaXNwbGF5VGV4dD5bMTYsIDE3XTwvRGlzcGxheVRleHQ+PHJlY29y
ZD48cmVjLW51bWJlcj4xMzQ8L3JlYy1udW1iZXI+PGZvcmVpZ24ta2V5cz48a2V5IGFwcD0iRU4i
IGRiLWlkPSJhMmR3cHRhMGMwenQ5MmVlcDUxcHMwcmNkeDV3dmFkMnJhNXQiIHRpbWVzdGFtcD0i
MTczNTYwMjcwNSI+MTM0PC9rZXk+PC9mb3JlaWduLWtleXM+PHJlZi10eXBlIG5hbWU9IkpvdXJu
YWwgQXJ0aWNsZSI+MTc8L3JlZi10eXBlPjxjb250cmlidXRvcnM+PGF1dGhvcnM+PGF1dGhvcj5B
bGFtLCBBYmR1bGthZGVyPC9hdXRob3I+PGF1dGhvcj5QYXRlbCwgUmFjaGl0PC9hdXRob3I+PGF1
dGhvcj5Mb2NpY2VybywgQnJpYW5hPC9hdXRob3I+PGF1dGhvcj5SaXZlcmEsIE5pY29sZTwvYXV0
aG9yPjwvYXV0aG9ycz48L2NvbnRyaWJ1dG9ycz48dGl0bGVzPjx0aXRsZT5OZXVyb215ZWxpdGlz
IG9wdGljYSBwcmVzZW50aW5nIHdpdGggcHN5Y2hpYXRyaWMgc3ltcHRvbXMgYW5kIGNhdGF0b25p
YTogYSBjYXNlIHJlcG9ydDwvdGl0bGU+PHNlY29uZGFyeS10aXRsZT5HZW5lcmFsIEhvc3BpdGFs
IFBzeWNoaWF0cnk8L3NlY29uZGFyeS10aXRsZT48L3RpdGxlcz48cGVyaW9kaWNhbD48ZnVsbC10
aXRsZT5HZW5lcmFsIEhvc3BpdGFsIFBzeWNoaWF0cnk8L2Z1bGwtdGl0bGU+PC9wZXJpb2RpY2Fs
PjxwYWdlcz4yNzQuZTEtMjc0LmUyPC9wYWdlcz48dm9sdW1lPjM3PC92b2x1bWU+PG51bWJlcj4z
PC9udW1iZXI+PGtleXdvcmRzPjxrZXl3b3JkPk5ldXJvbXllbGl0aXMgb3B0aWNhPC9rZXl3b3Jk
PjxrZXl3b3JkPlBzeWNob3Npczwva2V5d29yZD48a2V5d29yZD5DYXRhdG9uaWE8L2tleXdvcmQ+
PGtleXdvcmQ+QmVuem9kaWF6ZXBpbmU8L2tleXdvcmQ+PC9rZXl3b3Jkcz48ZGF0ZXM+PHllYXI+
MjAxNTwveWVhcj48cHViLWRhdGVzPjxkYXRlPjIwMTUvMDUvMDEvPC9kYXRlPjwvcHViLWRhdGVz
PjwvZGF0ZXM+PGlzYm4+MDE2My04MzQzPC9pc2JuPjx1cmxzPjxyZWxhdGVkLXVybHM+PHVybD5o
dHRwczovL3d3dy5zY2llbmNlZGlyZWN0LmNvbS9zY2llbmNlL2FydGljbGUvcGlpL1MwMTYzODM0
MzE1MDAwMzc3PC91cmw+PC9yZWxhdGVkLXVybHM+PC91cmxzPjxlbGVjdHJvbmljLXJlc291cmNl
LW51bT5odHRwczovL2RvaS5vcmcvMTAuMTAxNi9qLmdlbmhvc3Bwc3ljaC4yMDE1LjAyLjAwNzwv
ZWxlY3Ryb25pYy1yZXNvdXJjZS1udW0+PC9yZWNvcmQ+PC9DaXRlPjxDaXRlPjxBdXRob3I+TW9v
cmU8L0F1dGhvcj48WWVhcj4yMDE2PC9ZZWFyPjxSZWNOdW0+MTM1PC9SZWNOdW0+PHJlY29yZD48
cmVjLW51bWJlcj4xMzU8L3JlYy1udW1iZXI+PGZvcmVpZ24ta2V5cz48a2V5IGFwcD0iRU4iIGRi
LWlkPSJhMmR3cHRhMGMwenQ5MmVlcDUxcHMwcmNkeDV3dmFkMnJhNXQiIHRpbWVzdGFtcD0iMTcz
NTYwMjg4OCI+MTM1PC9rZXk+PC9mb3JlaWduLWtleXM+PHJlZi10eXBlIG5hbWU9IkpvdXJuYWwg
QXJ0aWNsZSI+MTc8L3JlZi10eXBlPjxjb250cmlidXRvcnM+PGF1dGhvcnM+PGF1dGhvcj5Nb29y
ZSwgUGVycnk8L2F1dGhvcj48YXV0aG9yPk1ldGhsZXksIEFiaWdhaWw8L2F1dGhvcj48YXV0aG9y
PlBvbGxhcmQsIENhdGhlcmluZTwvYXV0aG9yPjxhdXRob3I+TXV0Y2gsIEtlcnJ5PC9hdXRob3I+
PGF1dGhvcj5IYW1pZCwgU2hhaGQ8L2F1dGhvcj48YXV0aG9yPkVsc29uZSwgTGllbmU8L2F1dGhv
cj48YXV0aG9yPkphY29iLCBBbnU8L2F1dGhvcj48L2F1dGhvcnM+PC9jb250cmlidXRvcnM+PHRp
dGxlcz48dGl0bGU+Q29nbml0aXZlIGFuZCBwc3ljaGlhdHJpYyBjb21vcmJpZGl0aWVzIGluIG5l
dXJvbXllbGl0aXMgb3B0aWNhPC90aXRsZT48c2Vjb25kYXJ5LXRpdGxlPkpvdXJuYWwgb2YgdGhl
IE5ldXJvbG9naWNhbCBTY2llbmNlczwvc2Vjb25kYXJ5LXRpdGxlPjwvdGl0bGVzPjxwZXJpb2Rp
Y2FsPjxmdWxsLXRpdGxlPkpvdXJuYWwgb2YgdGhlIE5ldXJvbG9naWNhbCBTY2llbmNlczwvZnVs
bC10aXRsZT48L3BlcmlvZGljYWw+PHBhZ2VzPjQtOTwvcGFnZXM+PHZvbHVtZT4zNjA8L3ZvbHVt
ZT48a2V5d29yZHM+PGtleXdvcmQ+TmV1cm9teWVsaXRpcyBvcHRpY2E8L2tleXdvcmQ+PGtleXdv
cmQ+TXVsdGlwbGUgc2NsZXJvc2lzPC9rZXl3b3JkPjxrZXl3b3JkPkNvZ25pdGlvbjwva2V5d29y
ZD48a2V5d29yZD5Qc3ljaG9wYXRob2xvZ3k8L2tleXdvcmQ+PGtleXdvcmQ+Q29tb3JiaWRpdGll
czwva2V5d29yZD48L2tleXdvcmRzPjxkYXRlcz48eWVhcj4yMDE2PC95ZWFyPjxwdWItZGF0ZXM+
PGRhdGU+MjAxNi8wMS8xNS88L2RhdGU+PC9wdWItZGF0ZXM+PC9kYXRlcz48aXNibj4wMDIyLTUx
MFg8L2lzYm4+PHVybHM+PHJlbGF0ZWQtdXJscz48dXJsPmh0dHBzOi8vd3d3LnNjaWVuY2VkaXJl
Y3QuY29tL3NjaWVuY2UvYXJ0aWNsZS9waWkvUzAwMjI1MTBYMTUzMDAzN1g8L3VybD48L3JlbGF0
ZWQtdXJscz48L3VybHM+PGVsZWN0cm9uaWMtcmVzb3VyY2UtbnVtPmh0dHBzOi8vZG9pLm9yZy8x
MC4xMDE2L2ouam5zLjIwMTUuMTEuMDMxPC9lbGVjdHJvbmljLXJlc291cmNlLW51bT48L3JlY29y
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C11278">
        <w:rPr>
          <w:color w:val="000000" w:themeColor="text1"/>
          <w:sz w:val="22"/>
          <w:szCs w:val="22"/>
        </w:rPr>
        <w:fldChar w:fldCharType="separate"/>
      </w:r>
      <w:r w:rsidR="002661DD">
        <w:rPr>
          <w:noProof/>
          <w:color w:val="000000" w:themeColor="text1"/>
          <w:sz w:val="22"/>
          <w:szCs w:val="22"/>
        </w:rPr>
        <w:t>[16, 17]</w:t>
      </w:r>
      <w:r w:rsidRPr="00C11278">
        <w:rPr>
          <w:color w:val="000000" w:themeColor="text1"/>
          <w:sz w:val="22"/>
          <w:szCs w:val="22"/>
        </w:rPr>
        <w:fldChar w:fldCharType="end"/>
      </w:r>
      <w:r>
        <w:rPr>
          <w:color w:val="000000" w:themeColor="text1"/>
          <w:sz w:val="22"/>
          <w:szCs w:val="22"/>
        </w:rPr>
        <w:t xml:space="preserve">. </w:t>
      </w:r>
    </w:p>
    <w:p w14:paraId="1F48C2EC" w14:textId="77777777" w:rsidR="00633F35" w:rsidRDefault="00633F35" w:rsidP="00633F35">
      <w:pPr>
        <w:spacing w:line="360" w:lineRule="auto"/>
        <w:rPr>
          <w:color w:val="000000" w:themeColor="text1"/>
          <w:sz w:val="22"/>
          <w:szCs w:val="22"/>
        </w:rPr>
      </w:pPr>
    </w:p>
    <w:p w14:paraId="456AA057" w14:textId="3CD904DC" w:rsidR="00633F35" w:rsidRPr="000111BB" w:rsidRDefault="00633F35" w:rsidP="00633F35">
      <w:pPr>
        <w:spacing w:line="360" w:lineRule="auto"/>
        <w:rPr>
          <w:color w:val="000000" w:themeColor="text1"/>
          <w:sz w:val="22"/>
          <w:szCs w:val="22"/>
          <w:lang w:val="en-GB"/>
        </w:rPr>
      </w:pPr>
      <w:r w:rsidRPr="00C11278">
        <w:rPr>
          <w:color w:val="000000" w:themeColor="text1"/>
          <w:sz w:val="22"/>
          <w:szCs w:val="22"/>
        </w:rPr>
        <w:t>Anti-</w:t>
      </w:r>
      <w:r>
        <w:rPr>
          <w:color w:val="000000" w:themeColor="text1"/>
          <w:sz w:val="22"/>
          <w:szCs w:val="22"/>
          <w:lang w:val="en-GB"/>
        </w:rPr>
        <w:t>MOG (</w:t>
      </w:r>
      <w:r w:rsidRPr="000111BB">
        <w:rPr>
          <w:color w:val="000000" w:themeColor="text1"/>
          <w:sz w:val="22"/>
          <w:szCs w:val="22"/>
          <w:lang w:val="en-GB"/>
        </w:rPr>
        <w:t>Myelin oligodendrocyte glycoprotein</w:t>
      </w:r>
      <w:r>
        <w:rPr>
          <w:color w:val="000000" w:themeColor="text1"/>
          <w:sz w:val="22"/>
          <w:szCs w:val="22"/>
          <w:lang w:val="en-GB"/>
        </w:rPr>
        <w:t xml:space="preserve">) </w:t>
      </w:r>
      <w:r w:rsidRPr="00C11278">
        <w:rPr>
          <w:color w:val="000000" w:themeColor="text1"/>
          <w:sz w:val="22"/>
          <w:szCs w:val="22"/>
        </w:rPr>
        <w:t xml:space="preserve">antibody </w:t>
      </w:r>
      <w:r w:rsidR="002E71E9">
        <w:rPr>
          <w:color w:val="000000" w:themeColor="text1"/>
          <w:sz w:val="22"/>
          <w:szCs w:val="22"/>
        </w:rPr>
        <w:t xml:space="preserve">associated </w:t>
      </w:r>
      <w:r w:rsidR="0023615E" w:rsidRPr="00C11278">
        <w:rPr>
          <w:color w:val="000000" w:themeColor="text1"/>
          <w:sz w:val="22"/>
          <w:szCs w:val="22"/>
        </w:rPr>
        <w:t>dis</w:t>
      </w:r>
      <w:r w:rsidR="0023615E">
        <w:rPr>
          <w:color w:val="000000" w:themeColor="text1"/>
          <w:sz w:val="22"/>
          <w:szCs w:val="22"/>
        </w:rPr>
        <w:t>ease</w:t>
      </w:r>
      <w:r w:rsidRPr="00C11278">
        <w:rPr>
          <w:color w:val="000000" w:themeColor="text1"/>
          <w:sz w:val="22"/>
          <w:szCs w:val="22"/>
        </w:rPr>
        <w:t>:</w:t>
      </w:r>
      <w:r>
        <w:rPr>
          <w:color w:val="000000" w:themeColor="text1"/>
          <w:sz w:val="22"/>
          <w:szCs w:val="22"/>
        </w:rPr>
        <w:t xml:space="preserve"> </w:t>
      </w:r>
      <w:r w:rsidR="002E71E9">
        <w:rPr>
          <w:color w:val="000000" w:themeColor="text1"/>
          <w:sz w:val="22"/>
          <w:szCs w:val="22"/>
        </w:rPr>
        <w:t xml:space="preserve">May present with encephalitis, transverse myelitis, or optic neuritis. Prevalence </w:t>
      </w:r>
      <w:r>
        <w:rPr>
          <w:color w:val="000000" w:themeColor="text1"/>
          <w:sz w:val="22"/>
          <w:szCs w:val="22"/>
        </w:rPr>
        <w:t xml:space="preserve">thought to be between 0.5-3.4/100, 000 persons with a high rate of </w:t>
      </w:r>
      <w:r w:rsidR="00144B66">
        <w:rPr>
          <w:color w:val="000000" w:themeColor="text1"/>
          <w:sz w:val="22"/>
          <w:szCs w:val="22"/>
        </w:rPr>
        <w:t xml:space="preserve">comorbid </w:t>
      </w:r>
      <w:r>
        <w:rPr>
          <w:color w:val="000000" w:themeColor="text1"/>
          <w:sz w:val="22"/>
          <w:szCs w:val="22"/>
        </w:rPr>
        <w:t>autoimmune disorder</w:t>
      </w:r>
      <w:r w:rsidR="00144B66">
        <w:rPr>
          <w:color w:val="000000" w:themeColor="text1"/>
          <w:sz w:val="22"/>
          <w:szCs w:val="22"/>
        </w:rPr>
        <w:t>s</w:t>
      </w:r>
      <w:r>
        <w:rPr>
          <w:color w:val="000000" w:themeColor="text1"/>
          <w:sz w:val="22"/>
          <w:szCs w:val="22"/>
        </w:rPr>
        <w:t xml:space="preserve"> (including NMDA encephalitis) </w:t>
      </w:r>
      <w:r>
        <w:rPr>
          <w:color w:val="000000" w:themeColor="text1"/>
          <w:sz w:val="22"/>
          <w:szCs w:val="22"/>
        </w:rPr>
        <w:fldChar w:fldCharType="begin"/>
      </w:r>
      <w:r w:rsidR="002661DD">
        <w:rPr>
          <w:color w:val="000000" w:themeColor="text1"/>
          <w:sz w:val="22"/>
          <w:szCs w:val="22"/>
        </w:rPr>
        <w:instrText xml:space="preserve"> ADDIN EN.CITE &lt;EndNote&gt;&lt;Cite&gt;&lt;Author&gt;Hor&lt;/Author&gt;&lt;Year&gt;2023&lt;/Year&gt;&lt;RecNum&gt;247&lt;/RecNum&gt;&lt;DisplayText&gt;[18]&lt;/DisplayText&gt;&lt;record&gt;&lt;rec-number&gt;247&lt;/rec-number&gt;&lt;foreign-keys&gt;&lt;key app="EN" db-id="a2dwpta0c0zt92eep51ps0rcdx5wvad2ra5t" timestamp="1736298015"&gt;247&lt;/key&gt;&lt;/foreign-keys&gt;&lt;ref-type name="Journal Article"&gt;17&lt;/ref-type&gt;&lt;contributors&gt;&lt;authors&gt;&lt;author&gt;Hor, Jyh Yung&lt;/author&gt;&lt;author&gt;Fujihara, Kazuo&lt;/author&gt;&lt;/authors&gt;&lt;/contributors&gt;&lt;titles&gt;&lt;title&gt;Epidemiology of myelin oligodendrocyte glycoprotein antibody-associated disease: a review of prevalence and incidence worldwide&lt;/title&gt;&lt;secondary-title&gt;Frontiers in Neurology&lt;/secondary-title&gt;&lt;/titles&gt;&lt;periodical&gt;&lt;full-title&gt;Frontiers in neurology&lt;/full-title&gt;&lt;/periodical&gt;&lt;pages&gt;1260358&lt;/pages&gt;&lt;volume&gt;14&lt;/volume&gt;&lt;dates&gt;&lt;year&gt;2023&lt;/year&gt;&lt;/dates&gt;&lt;isbn&gt;1664-2295&lt;/isbn&gt;&lt;urls&gt;&lt;/urls&gt;&lt;/record&gt;&lt;/Cite&gt;&lt;/EndNote&gt;</w:instrText>
      </w:r>
      <w:r>
        <w:rPr>
          <w:color w:val="000000" w:themeColor="text1"/>
          <w:sz w:val="22"/>
          <w:szCs w:val="22"/>
        </w:rPr>
        <w:fldChar w:fldCharType="separate"/>
      </w:r>
      <w:r w:rsidR="002661DD">
        <w:rPr>
          <w:noProof/>
          <w:color w:val="000000" w:themeColor="text1"/>
          <w:sz w:val="22"/>
          <w:szCs w:val="22"/>
        </w:rPr>
        <w:t>[18]</w:t>
      </w:r>
      <w:r>
        <w:rPr>
          <w:color w:val="000000" w:themeColor="text1"/>
          <w:sz w:val="22"/>
          <w:szCs w:val="22"/>
        </w:rPr>
        <w:fldChar w:fldCharType="end"/>
      </w:r>
      <w:r>
        <w:rPr>
          <w:color w:val="000000" w:themeColor="text1"/>
          <w:sz w:val="22"/>
          <w:szCs w:val="22"/>
        </w:rPr>
        <w:t xml:space="preserve">. There are </w:t>
      </w:r>
      <w:r w:rsidRPr="00C11278">
        <w:rPr>
          <w:color w:val="000000" w:themeColor="text1"/>
          <w:sz w:val="22"/>
          <w:szCs w:val="22"/>
        </w:rPr>
        <w:t xml:space="preserve">case reports </w:t>
      </w:r>
      <w:r>
        <w:rPr>
          <w:color w:val="000000" w:themeColor="text1"/>
          <w:sz w:val="22"/>
          <w:szCs w:val="22"/>
        </w:rPr>
        <w:t xml:space="preserve">(3) </w:t>
      </w:r>
      <w:r w:rsidRPr="00C11278">
        <w:rPr>
          <w:color w:val="000000" w:themeColor="text1"/>
          <w:sz w:val="22"/>
          <w:szCs w:val="22"/>
        </w:rPr>
        <w:t xml:space="preserve">of </w:t>
      </w:r>
      <w:r>
        <w:rPr>
          <w:color w:val="000000" w:themeColor="text1"/>
          <w:sz w:val="22"/>
          <w:szCs w:val="22"/>
        </w:rPr>
        <w:t>psychosis occurring in the context of an</w:t>
      </w:r>
      <w:r w:rsidRPr="00C11278">
        <w:rPr>
          <w:color w:val="000000" w:themeColor="text1"/>
          <w:sz w:val="22"/>
          <w:szCs w:val="22"/>
        </w:rPr>
        <w:t xml:space="preserve"> </w:t>
      </w:r>
      <w:r>
        <w:rPr>
          <w:color w:val="000000" w:themeColor="text1"/>
          <w:sz w:val="22"/>
          <w:szCs w:val="22"/>
        </w:rPr>
        <w:t xml:space="preserve">acute </w:t>
      </w:r>
      <w:r w:rsidRPr="00C11278">
        <w:rPr>
          <w:color w:val="000000" w:themeColor="text1"/>
          <w:sz w:val="22"/>
          <w:szCs w:val="22"/>
        </w:rPr>
        <w:t xml:space="preserve">encephalitis presentation </w:t>
      </w:r>
      <w:r w:rsidRPr="00C11278">
        <w:rPr>
          <w:color w:val="000000" w:themeColor="text1"/>
          <w:sz w:val="22"/>
          <w:szCs w:val="22"/>
        </w:rPr>
        <w:fldChar w:fldCharType="begin">
          <w:fldData xml:space="preserve">PEVuZE5vdGU+PENpdGU+PEF1dGhvcj5aaG91PC9BdXRob3I+PFllYXI+MjAxODwvWWVhcj48UmVj
TnVtPjEzNjwvUmVjTnVtPjxEaXNwbGF5VGV4dD5bMTktMjJdPC9EaXNwbGF5VGV4dD48cmVjb3Jk
PjxyZWMtbnVtYmVyPjEzNjwvcmVjLW51bWJlcj48Zm9yZWlnbi1rZXlzPjxrZXkgYXBwPSJFTiIg
ZGItaWQ9ImEyZHdwdGEwYzB6dDkyZWVwNTFwczByY2R4NXd2YWQycmE1dCIgdGltZXN0YW1wPSIx
NzM1NjAzMTU2Ij4xMzY8L2tleT48L2ZvcmVpZ24ta2V5cz48cmVmLXR5cGUgbmFtZT0iSm91cm5h
bCBBcnRpY2xlIj4xNzwvcmVmLXR5cGU+PGNvbnRyaWJ1dG9ycz48YXV0aG9ycz48YXV0aG9yPlpo
b3UsIEouPC9hdXRob3I+PGF1dGhvcj5UYW4sIFcuPC9hdXRob3I+PGF1dGhvcj5UYW4sIFMuIEUu
PC9hdXRob3I+PGF1dGhvcj5IdSwgSi48L2F1dGhvcj48YXV0aG9yPkNoZW4sIFouPC9hdXRob3I+
PGF1dGhvcj5XYW5nLCBLLjwvYXV0aG9yPjwvYXV0aG9ycz48L2NvbnRyaWJ1dG9ycz48YXV0aC1h
ZGRyZXNzPkRlcGFydG1lbnQgb2YgTmV1cm9sb2d5LCBGaXJzdCBBZmZpbGlhdGVkIEhvc3BpdGFs
LCBTY2hvb2wgb2YgTWVkaWNpbmUsIFpoZWppYW5nIFVuaXZlcnNpdHksIDc5IFFpbmdjaHVuIFJv
YWQsIFpoZWppYW5nLCBIYW5nemhvdSwgQ2hpbmEuIEVsZWN0cm9uaWMgYWRkcmVzczogMTUxMjAy
NkB6anUuZWR1LmNuLiYjeEQ7RGVwYXJ0bWVudCBvZiBDbGluaWNhbCBNZWRpY2luZSwgU2Nob29s
IG9mIE1lZGljaW5lLCBaaGVqaWFuZyBVbml2ZXJzaXR5LCAyNjggS2FpeHVhbiBSb2FkLCBaaGVq
aWFuZywgSGFuZ3pob3UsIENoaW5hLiYjeEQ7RGVwYXJ0bWVudCBvZiBOZXVyb2xvZ3ksIEZpcnN0
IEFmZmlsaWF0ZWQgSG9zcGl0YWwsIFNjaG9vbCBvZiBNZWRpY2luZSwgWmhlamlhbmcgVW5pdmVy
c2l0eSwgNzkgUWluZ2NodW4gUm9hZCwgWmhlamlhbmcsIEhhbmd6aG91LCBDaGluYS4mI3hEO0Rl
cGFydG1lbnQgb2YgTmV1cm9sb2d5LCBGaXJzdCBBZmZpbGlhdGVkIEhvc3BpdGFsLCBTY2hvb2wg
b2YgTWVkaWNpbmUsIFpoZWppYW5nIFVuaXZlcnNpdHksIDc5IFFpbmdjaHVuIFJvYWQsIFpoZWpp
YW5nLCBIYW5nemhvdSwgQ2hpbmEuIEVsZWN0cm9uaWMgYWRkcmVzczogZmN3YW5nazFAemp1LmVk
dS5jbi48L2F1dGgtYWRkcmVzcz48dGl0bGVzPjx0aXRsZT5BbiB1bnVzdWFsIGNhc2Ugb2YgYW50
aS1NT0cgQ05TIGRlbXllbGluYXRpb24gd2l0aCBjb25jb21pdGFudCBtaWxkIGFudGktTk1EQVIg
ZW5jZXBoYWxpdGlzPC90aXRsZT48c2Vjb25kYXJ5LXRpdGxlPkogTmV1cm9pbW11bm9sPC9zZWNv
bmRhcnktdGl0bGU+PC90aXRsZXM+PHBlcmlvZGljYWw+PGZ1bGwtdGl0bGU+SiBOZXVyb2ltbXVu
b2w8L2Z1bGwtdGl0bGU+PC9wZXJpb2RpY2FsPjxwYWdlcz4xMDctMTEwPC9wYWdlcz48dm9sdW1l
PjMyMDwvdm9sdW1lPjxlZGl0aW9uPjIwMTgvMDQvMTg8L2VkaXRpb24+PGtleXdvcmRzPjxrZXl3
b3JkPkFudGktTi1NZXRoeWwtRC1Bc3BhcnRhdGUgUmVjZXB0b3I8L2tleXdvcmQ+PGtleXdvcmQ+
RW5jZXBoYWxpdGlzLypjb21wbGljYXRpb25zLyppbW11bm9sb2d5L3BhdGhvbG9neTwva2V5d29y
ZD48a2V5d29yZD5BdXRvYW50aWJvZGllcy9pbW11bm9sb2d5PC9rZXl3b3JkPjxrZXl3b3JkPkF1
dG9hbnRpZ2Vucy9pbW11bm9sb2d5PC9rZXl3b3JkPjxrZXl3b3JkPkRlbXllbGluYXRpbmcgQXV0
b2ltbXVuZSBEaXNlYXNlcywgQ05TLypjb21wbGljYXRpb25zLyppbW11bm9sb2d5L3BhdGhvbG9n
eTwva2V5d29yZD48a2V5d29yZD5IdW1hbnM8L2tleXdvcmQ+PGtleXdvcmQ+TWFsZTwva2V5d29y
ZD48a2V5d29yZD5NaWRkbGUgQWdlZDwva2V5d29yZD48a2V5d29yZD5NeWVsaW4tT2xpZ29kZW5k
cm9jeXRlIEdseWNvcHJvdGVpbi8qaW1tdW5vbG9neTwva2V5d29yZD48a2V5d29yZD5BdXRvaW1t
bnVlIGVuY2VwaGFsaXRpczwva2V5d29yZD48a2V5d29yZD5NeWVsaW4gb2xpZ29kZW5kcm9jeXRl
IGdseWNvcHJvdGVpbiBhbnRpYm9keTwva2V5d29yZD48a2V5d29yZD5OLW1ldGh5bC1kLWFzcGFy
dGF0ZSByZWNlcHRvciBhbnRpYm9keTwva2V5d29yZD48a2V5d29yZD5OZXVyb215ZWxpdGlzIG9w
dGljYSBzcGVjdHJ1bSBkaXNvcmRlcnM8L2tleXdvcmQ+PC9rZXl3b3Jkcz48ZGF0ZXM+PHllYXI+
MjAxODwveWVhcj48cHViLWRhdGVzPjxkYXRlPkp1bCAxNTwvZGF0ZT48L3B1Yi1kYXRlcz48L2Rh
dGVzPjxpc2JuPjAxNjUtNTcyODwvaXNibj48YWNjZXNzaW9uLW51bT4yOTY2MTUzODwvYWNjZXNz
aW9uLW51bT48dXJscz48L3VybHM+PGVsZWN0cm9uaWMtcmVzb3VyY2UtbnVtPjEwLjEwMTYvai5q
bmV1cm9pbS4yMDE4LjAzLjAxOTwvZWxlY3Ryb25pYy1yZXNvdXJjZS1udW0+PHJlbW90ZS1kYXRh
YmFzZS1wcm92aWRlcj5OTE08L3JlbW90ZS1kYXRhYmFzZS1wcm92aWRlcj48bGFuZ3VhZ2U+ZW5n
PC9sYW5ndWFnZT48L3JlY29yZD48L0NpdGU+PENpdGU+PEF1dGhvcj52b24gWmVkdHdpdHo8L0F1
dGhvcj48WWVhcj4yMDIyPC9ZZWFyPjxSZWNOdW0+MTM3PC9SZWNOdW0+PHJlY29yZD48cmVjLW51
bWJlcj4xMzc8L3JlYy1udW1iZXI+PGZvcmVpZ24ta2V5cz48a2V5IGFwcD0iRU4iIGRiLWlkPSJh
MmR3cHRhMGMwenQ5MmVlcDUxcHMwcmNkeDV3dmFkMnJhNXQiIHRpbWVzdGFtcD0iMTczNTYwMzE4
MyI+MTM3PC9rZXk+PC9mb3JlaWduLWtleXM+PHJlZi10eXBlIG5hbWU9IkpvdXJuYWwgQXJ0aWNs
ZSI+MTc8L3JlZi10eXBlPjxjb250cmlidXRvcnM+PGF1dGhvcnM+PGF1dGhvcj52b24gWmVkdHdp
dHosIEthdGhhcmluYTwvYXV0aG9yPjxhdXRob3I+TWF0dGVpdCwgSXNhYmVsbGU8L2F1dGhvcj48
YXV0aG9yPk1pY2hlbCwgTWFpa2U8L2F1dGhvcj48YXV0aG9yPkZlaWdlLCBCZXJuZDwvYXV0aG9y
PjxhdXRob3I+UnVuZ2UsIEtpbW9uPC9hdXRob3I+PGF1dGhvcj5EZW56ZWwsIERvbWluaWs8L2F1
dGhvcj48YXV0aG9yPlNjaGx1bXAsIEFuZHJlYTwvYXV0aG9yPjxhdXRob3I+Tmlja2VsLCBLYXRo
cmluPC9hdXRob3I+PGF1dGhvcj5TY2hpZWxlLCBNaXJpYW0gQTwvYXV0aG9yPjxhdXRob3I+QmVy
Z2VyLCBCZW5qYW1pbjwvYXV0aG9yPjwvYXV0aG9ycz48L2NvbnRyaWJ1dG9ycz48dGl0bGVzPjx0
aXRsZT5BbnRpLU1PRyBhdXRvYW50aWJvZHktYXNzb2NpYXRlZCBzY2hpem9waHJlbmlmb3JtIHBz
eWNob3NpczwvdGl0bGU+PHNlY29uZGFyeS10aXRsZT5BY3RhIG5ldXJvcHN5Y2hpYXRyaWNhPC9z
ZWNvbmRhcnktdGl0bGU+PC90aXRsZXM+PHBlcmlvZGljYWw+PGZ1bGwtdGl0bGU+QWN0YSBOZXVy
b3BzeWNoaWF0cmljYTwvZnVsbC10aXRsZT48L3BlcmlvZGljYWw+PHBhZ2VzPjQ3LTU0PC9wYWdl
cz48dm9sdW1lPjM0PC92b2x1bWU+PG51bWJlcj4xPC9udW1iZXI+PGRhdGVzPjx5ZWFyPjIwMjI8
L3llYXI+PC9kYXRlcz48aXNibj4wOTI0LTI3MDg8L2lzYm4+PHVybHM+PC91cmxzPjwvcmVjb3Jk
PjwvQ2l0ZT48Q2l0ZT48QXV0aG9yPlphaGlkPC9BdXRob3I+PFllYXI+MjAyNDwvWWVhcj48UmVj
TnVtPjEzODwvUmVjTnVtPjxyZWNvcmQ+PHJlYy1udW1iZXI+MTM4PC9yZWMtbnVtYmVyPjxmb3Jl
aWduLWtleXM+PGtleSBhcHA9IkVOIiBkYi1pZD0iYTJkd3B0YTBjMHp0OTJlZXA1MXBzMHJjZHg1
d3ZhZDJyYTV0IiB0aW1lc3RhbXA9IjE3MzU2MDMyMzciPjEzODwva2V5PjwvZm9yZWlnbi1rZXlz
PjxyZWYtdHlwZSBuYW1lPSJKb3VybmFsIEFydGljbGUiPjE3PC9yZWYtdHlwZT48Y29udHJpYnV0
b3JzPjxhdXRob3JzPjxhdXRob3I+WmFoaWQsIEFuemE8L2F1dGhvcj48YXV0aG9yPkNoZW4sIENo
YW8tSHNpZW48L2F1dGhvcj48YXV0aG9yPlNhbGVtaSwgQW5nZWxhPC9hdXRob3I+PGF1dGhvcj5U
YW5pZ2FraSwgV2lsbDwvYXV0aG9yPjxhdXRob3I+QXZ2YSwgU2FoaXRoaTwvYXV0aG9yPjxhdXRo
b3I+QWNodXRoYXByYXNhZCwgQXNod2luPC9hdXRob3I+PGF1dGhvcj5Cb3lsYW4sIEthdGhyeW48
L2F1dGhvcj48YXV0aG9yPkdhcmcsIFRhbnU8L2F1dGhvcj48YXV0aG9yPlNtaXRoLCBSb2JlcnQ8
L2F1dGhvcj48L2F1dGhvcnM+PC9jb250cmlidXRvcnM+PHRpdGxlcz48dGl0bGU+Rmlyc3QgRXBp
c29kZSBQc3ljaG9zaXMgYW5kIFN0YXR1cyBFcGlsZXB0aWN1cyBhcyBQcmVzZW50aW5nIFN5bXB0
b20gb2YgRkxBSVItaHlwZXJpbnRlbnNlIExlc2lvbnMgaW4gQW50aS1NT0ctYXNzb2NpYXRlZCBF
bmNlcGhhbGl0aXMgd2l0aCBTZWl6dXJlcyAoRkxBTUVTKTwvdGl0bGU+PHNlY29uZGFyeS10aXRs
ZT5OZXVyb2xvZ3k8L3NlY29uZGFyeS10aXRsZT48L3RpdGxlcz48cGVyaW9kaWNhbD48ZnVsbC10
aXRsZT5OZXVyb2xvZ3k8L2Z1bGwtdGl0bGU+PC9wZXJpb2RpY2FsPjxwYWdlcz5TNDctUzQ3PC9w
YWdlcz48dm9sdW1lPjEwMzwvdm9sdW1lPjxudW1iZXI+N19TdXBwbGVtZW50XzE8L251bWJlcj48
ZGF0ZXM+PHllYXI+MjAyNDwveWVhcj48L2RhdGVzPjxpc2JuPjAwMjgtMzg3ODwvaXNibj48dXJs
cz48L3VybHM+PC9yZWNvcmQ+PC9DaXRlPjxDaXRlPjxBdXRob3I+Q2hlbmc8L0F1dGhvcj48WWVh
cj4yMDI0PC9ZZWFyPjxSZWNOdW0+MTM5PC9SZWNOdW0+PHJlY29yZD48cmVjLW51bWJlcj4xMzk8
L3JlYy1udW1iZXI+PGZvcmVpZ24ta2V5cz48a2V5IGFwcD0iRU4iIGRiLWlkPSJhMmR3cHRhMGMw
enQ5MmVlcDUxcHMwcmNkeDV3dmFkMnJhNXQiIHRpbWVzdGFtcD0iMTczNTYwMzMzOCI+MTM5PC9r
ZXk+PC9mb3JlaWduLWtleXM+PHJlZi10eXBlIG5hbWU9IkpvdXJuYWwgQXJ0aWNsZSI+MTc8L3Jl
Zi10eXBlPjxjb250cmlidXRvcnM+PGF1dGhvcnM+PGF1dGhvcj5DaGVuZywgWGlhb2ZlaTwvYXV0
aG9yPjxhdXRob3I+WWFuZywgUWlhbjwvYXV0aG9yPjxhdXRob3I+U3UsIFpoZXdlaTwvYXV0aG9y
PjxhdXRob3I+U3VuLCBMaW55dWFuPC9hdXRob3I+PGF1dGhvcj5XYW5nLCBNZWk8L2F1dGhvcj48
YXV0aG9yPkxpLCBNaW5nbGk8L2F1dGhvcj48L2F1dGhvcnM+PC9jb250cmlidXRvcnM+PHRpdGxl
cz48dGl0bGU+QW50aS1NeWVsaW4gT2xpZ29kZW5kcm9jeXRlIEdseWNvcHJvdGVpbiBBbnRpYm9k
eS1Bc3NvY2lhdGVkIE1lbmluZ2l0aXMgd2l0aCBQc3ljaG90aWMgU3ltcHRvbXM8L3RpdGxlPjxz
ZWNvbmRhcnktdGl0bGU+QXV0aG9yZWEgUHJlcHJpbnRzPC9zZWNvbmRhcnktdGl0bGU+PC90aXRs
ZXM+PHBlcmlvZGljYWw+PGZ1bGwtdGl0bGU+QXV0aG9yZWEgUHJlcHJpbnRzPC9mdWxsLXRpdGxl
PjwvcGVyaW9kaWNhbD48ZGF0ZXM+PHllYXI+MjAyNDwveWVhcj48L2RhdGVzPjx1cmxzPjwvdXJs
cz48L3JlY29y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aaG91PC9BdXRob3I+PFllYXI+MjAxODwvWWVhcj48UmVj
TnVtPjEzNjwvUmVjTnVtPjxEaXNwbGF5VGV4dD5bMTktMjJdPC9EaXNwbGF5VGV4dD48cmVjb3Jk
PjxyZWMtbnVtYmVyPjEzNjwvcmVjLW51bWJlcj48Zm9yZWlnbi1rZXlzPjxrZXkgYXBwPSJFTiIg
ZGItaWQ9ImEyZHdwdGEwYzB6dDkyZWVwNTFwczByY2R4NXd2YWQycmE1dCIgdGltZXN0YW1wPSIx
NzM1NjAzMTU2Ij4xMzY8L2tleT48L2ZvcmVpZ24ta2V5cz48cmVmLXR5cGUgbmFtZT0iSm91cm5h
bCBBcnRpY2xlIj4xNzwvcmVmLXR5cGU+PGNvbnRyaWJ1dG9ycz48YXV0aG9ycz48YXV0aG9yPlpo
b3UsIEouPC9hdXRob3I+PGF1dGhvcj5UYW4sIFcuPC9hdXRob3I+PGF1dGhvcj5UYW4sIFMuIEUu
PC9hdXRob3I+PGF1dGhvcj5IdSwgSi48L2F1dGhvcj48YXV0aG9yPkNoZW4sIFouPC9hdXRob3I+
PGF1dGhvcj5XYW5nLCBLLjwvYXV0aG9yPjwvYXV0aG9ycz48L2NvbnRyaWJ1dG9ycz48YXV0aC1h
ZGRyZXNzPkRlcGFydG1lbnQgb2YgTmV1cm9sb2d5LCBGaXJzdCBBZmZpbGlhdGVkIEhvc3BpdGFs
LCBTY2hvb2wgb2YgTWVkaWNpbmUsIFpoZWppYW5nIFVuaXZlcnNpdHksIDc5IFFpbmdjaHVuIFJv
YWQsIFpoZWppYW5nLCBIYW5nemhvdSwgQ2hpbmEuIEVsZWN0cm9uaWMgYWRkcmVzczogMTUxMjAy
NkB6anUuZWR1LmNuLiYjeEQ7RGVwYXJ0bWVudCBvZiBDbGluaWNhbCBNZWRpY2luZSwgU2Nob29s
IG9mIE1lZGljaW5lLCBaaGVqaWFuZyBVbml2ZXJzaXR5LCAyNjggS2FpeHVhbiBSb2FkLCBaaGVq
aWFuZywgSGFuZ3pob3UsIENoaW5hLiYjeEQ7RGVwYXJ0bWVudCBvZiBOZXVyb2xvZ3ksIEZpcnN0
IEFmZmlsaWF0ZWQgSG9zcGl0YWwsIFNjaG9vbCBvZiBNZWRpY2luZSwgWmhlamlhbmcgVW5pdmVy
c2l0eSwgNzkgUWluZ2NodW4gUm9hZCwgWmhlamlhbmcsIEhhbmd6aG91LCBDaGluYS4mI3hEO0Rl
cGFydG1lbnQgb2YgTmV1cm9sb2d5LCBGaXJzdCBBZmZpbGlhdGVkIEhvc3BpdGFsLCBTY2hvb2wg
b2YgTWVkaWNpbmUsIFpoZWppYW5nIFVuaXZlcnNpdHksIDc5IFFpbmdjaHVuIFJvYWQsIFpoZWpp
YW5nLCBIYW5nemhvdSwgQ2hpbmEuIEVsZWN0cm9uaWMgYWRkcmVzczogZmN3YW5nazFAemp1LmVk
dS5jbi48L2F1dGgtYWRkcmVzcz48dGl0bGVzPjx0aXRsZT5BbiB1bnVzdWFsIGNhc2Ugb2YgYW50
aS1NT0cgQ05TIGRlbXllbGluYXRpb24gd2l0aCBjb25jb21pdGFudCBtaWxkIGFudGktTk1EQVIg
ZW5jZXBoYWxpdGlzPC90aXRsZT48c2Vjb25kYXJ5LXRpdGxlPkogTmV1cm9pbW11bm9sPC9zZWNv
bmRhcnktdGl0bGU+PC90aXRsZXM+PHBlcmlvZGljYWw+PGZ1bGwtdGl0bGU+SiBOZXVyb2ltbXVu
b2w8L2Z1bGwtdGl0bGU+PC9wZXJpb2RpY2FsPjxwYWdlcz4xMDctMTEwPC9wYWdlcz48dm9sdW1l
PjMyMDwvdm9sdW1lPjxlZGl0aW9uPjIwMTgvMDQvMTg8L2VkaXRpb24+PGtleXdvcmRzPjxrZXl3
b3JkPkFudGktTi1NZXRoeWwtRC1Bc3BhcnRhdGUgUmVjZXB0b3I8L2tleXdvcmQ+PGtleXdvcmQ+
RW5jZXBoYWxpdGlzLypjb21wbGljYXRpb25zLyppbW11bm9sb2d5L3BhdGhvbG9neTwva2V5d29y
ZD48a2V5d29yZD5BdXRvYW50aWJvZGllcy9pbW11bm9sb2d5PC9rZXl3b3JkPjxrZXl3b3JkPkF1
dG9hbnRpZ2Vucy9pbW11bm9sb2d5PC9rZXl3b3JkPjxrZXl3b3JkPkRlbXllbGluYXRpbmcgQXV0
b2ltbXVuZSBEaXNlYXNlcywgQ05TLypjb21wbGljYXRpb25zLyppbW11bm9sb2d5L3BhdGhvbG9n
eTwva2V5d29yZD48a2V5d29yZD5IdW1hbnM8L2tleXdvcmQ+PGtleXdvcmQ+TWFsZTwva2V5d29y
ZD48a2V5d29yZD5NaWRkbGUgQWdlZDwva2V5d29yZD48a2V5d29yZD5NeWVsaW4tT2xpZ29kZW5k
cm9jeXRlIEdseWNvcHJvdGVpbi8qaW1tdW5vbG9neTwva2V5d29yZD48a2V5d29yZD5BdXRvaW1t
bnVlIGVuY2VwaGFsaXRpczwva2V5d29yZD48a2V5d29yZD5NeWVsaW4gb2xpZ29kZW5kcm9jeXRl
IGdseWNvcHJvdGVpbiBhbnRpYm9keTwva2V5d29yZD48a2V5d29yZD5OLW1ldGh5bC1kLWFzcGFy
dGF0ZSByZWNlcHRvciBhbnRpYm9keTwva2V5d29yZD48a2V5d29yZD5OZXVyb215ZWxpdGlzIG9w
dGljYSBzcGVjdHJ1bSBkaXNvcmRlcnM8L2tleXdvcmQ+PC9rZXl3b3Jkcz48ZGF0ZXM+PHllYXI+
MjAxODwveWVhcj48cHViLWRhdGVzPjxkYXRlPkp1bCAxNTwvZGF0ZT48L3B1Yi1kYXRlcz48L2Rh
dGVzPjxpc2JuPjAxNjUtNTcyODwvaXNibj48YWNjZXNzaW9uLW51bT4yOTY2MTUzODwvYWNjZXNz
aW9uLW51bT48dXJscz48L3VybHM+PGVsZWN0cm9uaWMtcmVzb3VyY2UtbnVtPjEwLjEwMTYvai5q
bmV1cm9pbS4yMDE4LjAzLjAxOTwvZWxlY3Ryb25pYy1yZXNvdXJjZS1udW0+PHJlbW90ZS1kYXRh
YmFzZS1wcm92aWRlcj5OTE08L3JlbW90ZS1kYXRhYmFzZS1wcm92aWRlcj48bGFuZ3VhZ2U+ZW5n
PC9sYW5ndWFnZT48L3JlY29yZD48L0NpdGU+PENpdGU+PEF1dGhvcj52b24gWmVkdHdpdHo8L0F1
dGhvcj48WWVhcj4yMDIyPC9ZZWFyPjxSZWNOdW0+MTM3PC9SZWNOdW0+PHJlY29yZD48cmVjLW51
bWJlcj4xMzc8L3JlYy1udW1iZXI+PGZvcmVpZ24ta2V5cz48a2V5IGFwcD0iRU4iIGRiLWlkPSJh
MmR3cHRhMGMwenQ5MmVlcDUxcHMwcmNkeDV3dmFkMnJhNXQiIHRpbWVzdGFtcD0iMTczNTYwMzE4
MyI+MTM3PC9rZXk+PC9mb3JlaWduLWtleXM+PHJlZi10eXBlIG5hbWU9IkpvdXJuYWwgQXJ0aWNs
ZSI+MTc8L3JlZi10eXBlPjxjb250cmlidXRvcnM+PGF1dGhvcnM+PGF1dGhvcj52b24gWmVkdHdp
dHosIEthdGhhcmluYTwvYXV0aG9yPjxhdXRob3I+TWF0dGVpdCwgSXNhYmVsbGU8L2F1dGhvcj48
YXV0aG9yPk1pY2hlbCwgTWFpa2U8L2F1dGhvcj48YXV0aG9yPkZlaWdlLCBCZXJuZDwvYXV0aG9y
PjxhdXRob3I+UnVuZ2UsIEtpbW9uPC9hdXRob3I+PGF1dGhvcj5EZW56ZWwsIERvbWluaWs8L2F1
dGhvcj48YXV0aG9yPlNjaGx1bXAsIEFuZHJlYTwvYXV0aG9yPjxhdXRob3I+Tmlja2VsLCBLYXRo
cmluPC9hdXRob3I+PGF1dGhvcj5TY2hpZWxlLCBNaXJpYW0gQTwvYXV0aG9yPjxhdXRob3I+QmVy
Z2VyLCBCZW5qYW1pbjwvYXV0aG9yPjwvYXV0aG9ycz48L2NvbnRyaWJ1dG9ycz48dGl0bGVzPjx0
aXRsZT5BbnRpLU1PRyBhdXRvYW50aWJvZHktYXNzb2NpYXRlZCBzY2hpem9waHJlbmlmb3JtIHBz
eWNob3NpczwvdGl0bGU+PHNlY29uZGFyeS10aXRsZT5BY3RhIG5ldXJvcHN5Y2hpYXRyaWNhPC9z
ZWNvbmRhcnktdGl0bGU+PC90aXRsZXM+PHBlcmlvZGljYWw+PGZ1bGwtdGl0bGU+QWN0YSBOZXVy
b3BzeWNoaWF0cmljYTwvZnVsbC10aXRsZT48L3BlcmlvZGljYWw+PHBhZ2VzPjQ3LTU0PC9wYWdl
cz48dm9sdW1lPjM0PC92b2x1bWU+PG51bWJlcj4xPC9udW1iZXI+PGRhdGVzPjx5ZWFyPjIwMjI8
L3llYXI+PC9kYXRlcz48aXNibj4wOTI0LTI3MDg8L2lzYm4+PHVybHM+PC91cmxzPjwvcmVjb3Jk
PjwvQ2l0ZT48Q2l0ZT48QXV0aG9yPlphaGlkPC9BdXRob3I+PFllYXI+MjAyNDwvWWVhcj48UmVj
TnVtPjEzODwvUmVjTnVtPjxyZWNvcmQ+PHJlYy1udW1iZXI+MTM4PC9yZWMtbnVtYmVyPjxmb3Jl
aWduLWtleXM+PGtleSBhcHA9IkVOIiBkYi1pZD0iYTJkd3B0YTBjMHp0OTJlZXA1MXBzMHJjZHg1
d3ZhZDJyYTV0IiB0aW1lc3RhbXA9IjE3MzU2MDMyMzciPjEzODwva2V5PjwvZm9yZWlnbi1rZXlz
PjxyZWYtdHlwZSBuYW1lPSJKb3VybmFsIEFydGljbGUiPjE3PC9yZWYtdHlwZT48Y29udHJpYnV0
b3JzPjxhdXRob3JzPjxhdXRob3I+WmFoaWQsIEFuemE8L2F1dGhvcj48YXV0aG9yPkNoZW4sIENo
YW8tSHNpZW48L2F1dGhvcj48YXV0aG9yPlNhbGVtaSwgQW5nZWxhPC9hdXRob3I+PGF1dGhvcj5U
YW5pZ2FraSwgV2lsbDwvYXV0aG9yPjxhdXRob3I+QXZ2YSwgU2FoaXRoaTwvYXV0aG9yPjxhdXRo
b3I+QWNodXRoYXByYXNhZCwgQXNod2luPC9hdXRob3I+PGF1dGhvcj5Cb3lsYW4sIEthdGhyeW48
L2F1dGhvcj48YXV0aG9yPkdhcmcsIFRhbnU8L2F1dGhvcj48YXV0aG9yPlNtaXRoLCBSb2JlcnQ8
L2F1dGhvcj48L2F1dGhvcnM+PC9jb250cmlidXRvcnM+PHRpdGxlcz48dGl0bGU+Rmlyc3QgRXBp
c29kZSBQc3ljaG9zaXMgYW5kIFN0YXR1cyBFcGlsZXB0aWN1cyBhcyBQcmVzZW50aW5nIFN5bXB0
b20gb2YgRkxBSVItaHlwZXJpbnRlbnNlIExlc2lvbnMgaW4gQW50aS1NT0ctYXNzb2NpYXRlZCBF
bmNlcGhhbGl0aXMgd2l0aCBTZWl6dXJlcyAoRkxBTUVTKTwvdGl0bGU+PHNlY29uZGFyeS10aXRs
ZT5OZXVyb2xvZ3k8L3NlY29uZGFyeS10aXRsZT48L3RpdGxlcz48cGVyaW9kaWNhbD48ZnVsbC10
aXRsZT5OZXVyb2xvZ3k8L2Z1bGwtdGl0bGU+PC9wZXJpb2RpY2FsPjxwYWdlcz5TNDctUzQ3PC9w
YWdlcz48dm9sdW1lPjEwMzwvdm9sdW1lPjxudW1iZXI+N19TdXBwbGVtZW50XzE8L251bWJlcj48
ZGF0ZXM+PHllYXI+MjAyNDwveWVhcj48L2RhdGVzPjxpc2JuPjAwMjgtMzg3ODwvaXNibj48dXJs
cz48L3VybHM+PC9yZWNvcmQ+PC9DaXRlPjxDaXRlPjxBdXRob3I+Q2hlbmc8L0F1dGhvcj48WWVh
cj4yMDI0PC9ZZWFyPjxSZWNOdW0+MTM5PC9SZWNOdW0+PHJlY29yZD48cmVjLW51bWJlcj4xMzk8
L3JlYy1udW1iZXI+PGZvcmVpZ24ta2V5cz48a2V5IGFwcD0iRU4iIGRiLWlkPSJhMmR3cHRhMGMw
enQ5MmVlcDUxcHMwcmNkeDV3dmFkMnJhNXQiIHRpbWVzdGFtcD0iMTczNTYwMzMzOCI+MTM5PC9r
ZXk+PC9mb3JlaWduLWtleXM+PHJlZi10eXBlIG5hbWU9IkpvdXJuYWwgQXJ0aWNsZSI+MTc8L3Jl
Zi10eXBlPjxjb250cmlidXRvcnM+PGF1dGhvcnM+PGF1dGhvcj5DaGVuZywgWGlhb2ZlaTwvYXV0
aG9yPjxhdXRob3I+WWFuZywgUWlhbjwvYXV0aG9yPjxhdXRob3I+U3UsIFpoZXdlaTwvYXV0aG9y
PjxhdXRob3I+U3VuLCBMaW55dWFuPC9hdXRob3I+PGF1dGhvcj5XYW5nLCBNZWk8L2F1dGhvcj48
YXV0aG9yPkxpLCBNaW5nbGk8L2F1dGhvcj48L2F1dGhvcnM+PC9jb250cmlidXRvcnM+PHRpdGxl
cz48dGl0bGU+QW50aS1NeWVsaW4gT2xpZ29kZW5kcm9jeXRlIEdseWNvcHJvdGVpbiBBbnRpYm9k
eS1Bc3NvY2lhdGVkIE1lbmluZ2l0aXMgd2l0aCBQc3ljaG90aWMgU3ltcHRvbXM8L3RpdGxlPjxz
ZWNvbmRhcnktdGl0bGU+QXV0aG9yZWEgUHJlcHJpbnRzPC9zZWNvbmRhcnktdGl0bGU+PC90aXRs
ZXM+PHBlcmlvZGljYWw+PGZ1bGwtdGl0bGU+QXV0aG9yZWEgUHJlcHJpbnRzPC9mdWxsLXRpdGxl
PjwvcGVyaW9kaWNhbD48ZGF0ZXM+PHllYXI+MjAyNDwveWVhcj48L2RhdGVzPjx1cmxzPjwvdXJs
cz48L3JlY29y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C11278">
        <w:rPr>
          <w:color w:val="000000" w:themeColor="text1"/>
          <w:sz w:val="22"/>
          <w:szCs w:val="22"/>
        </w:rPr>
        <w:fldChar w:fldCharType="separate"/>
      </w:r>
      <w:r w:rsidR="002661DD">
        <w:rPr>
          <w:noProof/>
          <w:color w:val="000000" w:themeColor="text1"/>
          <w:sz w:val="22"/>
          <w:szCs w:val="22"/>
        </w:rPr>
        <w:t>[19-22]</w:t>
      </w:r>
      <w:r w:rsidRPr="00C11278">
        <w:rPr>
          <w:color w:val="000000" w:themeColor="text1"/>
          <w:sz w:val="22"/>
          <w:szCs w:val="22"/>
        </w:rPr>
        <w:fldChar w:fldCharType="end"/>
      </w:r>
      <w:r w:rsidRPr="00C11278">
        <w:rPr>
          <w:color w:val="000000" w:themeColor="text1"/>
          <w:sz w:val="22"/>
          <w:szCs w:val="22"/>
        </w:rPr>
        <w:t xml:space="preserve">. </w:t>
      </w:r>
    </w:p>
    <w:p w14:paraId="269603D2" w14:textId="77777777" w:rsidR="00633F35" w:rsidRDefault="00633F35" w:rsidP="00633F35">
      <w:pPr>
        <w:spacing w:line="360" w:lineRule="auto"/>
        <w:rPr>
          <w:color w:val="000000" w:themeColor="text1"/>
          <w:sz w:val="22"/>
          <w:szCs w:val="22"/>
        </w:rPr>
      </w:pPr>
    </w:p>
    <w:p w14:paraId="641D5D70" w14:textId="595BEC33" w:rsidR="00633F35" w:rsidRPr="00C11278" w:rsidRDefault="00633F35" w:rsidP="00633F35">
      <w:pPr>
        <w:spacing w:line="360" w:lineRule="auto"/>
        <w:rPr>
          <w:color w:val="000000" w:themeColor="text1"/>
          <w:sz w:val="22"/>
          <w:szCs w:val="22"/>
        </w:rPr>
      </w:pPr>
      <w:r w:rsidRPr="00C11278">
        <w:rPr>
          <w:color w:val="000000" w:themeColor="text1"/>
          <w:sz w:val="22"/>
          <w:szCs w:val="22"/>
        </w:rPr>
        <w:t xml:space="preserve">Acute disseminated encephalomyelitis (ADEM): </w:t>
      </w:r>
      <w:r>
        <w:rPr>
          <w:color w:val="000000" w:themeColor="text1"/>
          <w:sz w:val="22"/>
          <w:szCs w:val="22"/>
        </w:rPr>
        <w:t xml:space="preserve">Rare </w:t>
      </w:r>
      <w:r w:rsidRPr="00C11278">
        <w:rPr>
          <w:color w:val="000000" w:themeColor="text1"/>
          <w:sz w:val="22"/>
          <w:szCs w:val="22"/>
        </w:rPr>
        <w:t xml:space="preserve">immune mediated inflammatory disorder that can follow infection or vaccination, most commonly </w:t>
      </w:r>
      <w:r w:rsidR="002E71E9" w:rsidRPr="00C11278">
        <w:rPr>
          <w:color w:val="000000" w:themeColor="text1"/>
          <w:sz w:val="22"/>
          <w:szCs w:val="22"/>
        </w:rPr>
        <w:t>post</w:t>
      </w:r>
      <w:r w:rsidR="002E71E9">
        <w:rPr>
          <w:color w:val="000000" w:themeColor="text1"/>
          <w:sz w:val="22"/>
          <w:szCs w:val="22"/>
        </w:rPr>
        <w:t xml:space="preserve">-viral infections </w:t>
      </w:r>
      <w:r>
        <w:rPr>
          <w:color w:val="000000" w:themeColor="text1"/>
          <w:sz w:val="22"/>
          <w:szCs w:val="22"/>
        </w:rPr>
        <w:t xml:space="preserve">such as </w:t>
      </w:r>
      <w:r w:rsidRPr="00C11278">
        <w:rPr>
          <w:color w:val="000000" w:themeColor="text1"/>
          <w:sz w:val="22"/>
          <w:szCs w:val="22"/>
        </w:rPr>
        <w:t>measles</w:t>
      </w:r>
      <w:r>
        <w:rPr>
          <w:color w:val="000000" w:themeColor="text1"/>
          <w:sz w:val="22"/>
          <w:szCs w:val="22"/>
        </w:rPr>
        <w:t xml:space="preserve"> and therefore more common in children </w:t>
      </w:r>
      <w:r>
        <w:rPr>
          <w:color w:val="000000" w:themeColor="text1"/>
          <w:sz w:val="22"/>
          <w:szCs w:val="22"/>
        </w:rPr>
        <w:fldChar w:fldCharType="begin"/>
      </w:r>
      <w:r w:rsidR="002661DD">
        <w:rPr>
          <w:color w:val="000000" w:themeColor="text1"/>
          <w:sz w:val="22"/>
          <w:szCs w:val="22"/>
        </w:rPr>
        <w:instrText xml:space="preserve"> ADDIN EN.CITE &lt;EndNote&gt;&lt;Cite&gt;&lt;Author&gt;Li&lt;/Author&gt;&lt;Year&gt;2022&lt;/Year&gt;&lt;RecNum&gt;248&lt;/RecNum&gt;&lt;DisplayText&gt;[23]&lt;/DisplayText&gt;&lt;record&gt;&lt;rec-number&gt;248&lt;/rec-number&gt;&lt;foreign-keys&gt;&lt;key app="EN" db-id="a2dwpta0c0zt92eep51ps0rcdx5wvad2ra5t" timestamp="1736298618"&gt;248&lt;/key&gt;&lt;/foreign-keys&gt;&lt;ref-type name="Journal Article"&gt;17&lt;/ref-type&gt;&lt;contributors&gt;&lt;authors&gt;&lt;author&gt;Li, Kunyi&lt;/author&gt;&lt;author&gt;Li, Maolin&lt;/author&gt;&lt;author&gt;Wen, Lan&lt;/author&gt;&lt;author&gt;Wang, Qiancheng&lt;/author&gt;&lt;author&gt;Ding, Xin&lt;/author&gt;&lt;author&gt;Wang, Jian&lt;/author&gt;&lt;/authors&gt;&lt;/contributors&gt;&lt;titles&gt;&lt;title&gt;Clinical presentation and outcomes of acute disseminated Encephalomyelitis in adults worldwide: systematic review and meta-analysis&lt;/title&gt;&lt;secondary-title&gt;Frontiers in Immunology&lt;/secondary-title&gt;&lt;/titles&gt;&lt;periodical&gt;&lt;full-title&gt;Frontiers in immunology&lt;/full-title&gt;&lt;/periodical&gt;&lt;pages&gt;870867&lt;/pages&gt;&lt;volume&gt;13&lt;/volume&gt;&lt;dates&gt;&lt;year&gt;2022&lt;/year&gt;&lt;/dates&gt;&lt;isbn&gt;1664-3224&lt;/isbn&gt;&lt;urls&gt;&lt;/urls&gt;&lt;/record&gt;&lt;/Cite&gt;&lt;/EndNote&gt;</w:instrText>
      </w:r>
      <w:r>
        <w:rPr>
          <w:color w:val="000000" w:themeColor="text1"/>
          <w:sz w:val="22"/>
          <w:szCs w:val="22"/>
        </w:rPr>
        <w:fldChar w:fldCharType="separate"/>
      </w:r>
      <w:r w:rsidR="002661DD">
        <w:rPr>
          <w:noProof/>
          <w:color w:val="000000" w:themeColor="text1"/>
          <w:sz w:val="22"/>
          <w:szCs w:val="22"/>
        </w:rPr>
        <w:t>[23]</w:t>
      </w:r>
      <w:r>
        <w:rPr>
          <w:color w:val="000000" w:themeColor="text1"/>
          <w:sz w:val="22"/>
          <w:szCs w:val="22"/>
        </w:rPr>
        <w:fldChar w:fldCharType="end"/>
      </w:r>
      <w:r>
        <w:rPr>
          <w:color w:val="000000" w:themeColor="text1"/>
          <w:sz w:val="22"/>
          <w:szCs w:val="22"/>
        </w:rPr>
        <w:t xml:space="preserve">. </w:t>
      </w:r>
      <w:r w:rsidRPr="00C11278">
        <w:rPr>
          <w:color w:val="000000" w:themeColor="text1"/>
          <w:sz w:val="22"/>
          <w:szCs w:val="22"/>
        </w:rPr>
        <w:t xml:space="preserve">Typically </w:t>
      </w:r>
      <w:r>
        <w:rPr>
          <w:color w:val="000000" w:themeColor="text1"/>
          <w:sz w:val="22"/>
          <w:szCs w:val="22"/>
        </w:rPr>
        <w:t xml:space="preserve">presentation is with gait disturbance, seizures, headache, other motor or cranial nerve deficits or a broader encephalopathy </w:t>
      </w:r>
      <w:r>
        <w:rPr>
          <w:color w:val="000000" w:themeColor="text1"/>
          <w:sz w:val="22"/>
          <w:szCs w:val="22"/>
        </w:rPr>
        <w:fldChar w:fldCharType="begin"/>
      </w:r>
      <w:r w:rsidR="002661DD">
        <w:rPr>
          <w:color w:val="000000" w:themeColor="text1"/>
          <w:sz w:val="22"/>
          <w:szCs w:val="22"/>
        </w:rPr>
        <w:instrText xml:space="preserve"> ADDIN EN.CITE &lt;EndNote&gt;&lt;Cite&gt;&lt;Author&gt;Li&lt;/Author&gt;&lt;Year&gt;2022&lt;/Year&gt;&lt;RecNum&gt;248&lt;/RecNum&gt;&lt;DisplayText&gt;[23]&lt;/DisplayText&gt;&lt;record&gt;&lt;rec-number&gt;248&lt;/rec-number&gt;&lt;foreign-keys&gt;&lt;key app="EN" db-id="a2dwpta0c0zt92eep51ps0rcdx5wvad2ra5t" timestamp="1736298618"&gt;248&lt;/key&gt;&lt;/foreign-keys&gt;&lt;ref-type name="Journal Article"&gt;17&lt;/ref-type&gt;&lt;contributors&gt;&lt;authors&gt;&lt;author&gt;Li, Kunyi&lt;/author&gt;&lt;author&gt;Li, Maolin&lt;/author&gt;&lt;author&gt;Wen, Lan&lt;/author&gt;&lt;author&gt;Wang, Qiancheng&lt;/author&gt;&lt;author&gt;Ding, Xin&lt;/author&gt;&lt;author&gt;Wang, Jian&lt;/author&gt;&lt;/authors&gt;&lt;/contributors&gt;&lt;titles&gt;&lt;title&gt;Clinical presentation and outcomes of acute disseminated Encephalomyelitis in adults worldwide: systematic review and meta-analysis&lt;/title&gt;&lt;secondary-title&gt;Frontiers in Immunology&lt;/secondary-title&gt;&lt;/titles&gt;&lt;periodical&gt;&lt;full-title&gt;Frontiers in immunology&lt;/full-title&gt;&lt;/periodical&gt;&lt;pages&gt;870867&lt;/pages&gt;&lt;volume&gt;13&lt;/volume&gt;&lt;dates&gt;&lt;year&gt;2022&lt;/year&gt;&lt;/dates&gt;&lt;isbn&gt;1664-3224&lt;/isbn&gt;&lt;urls&gt;&lt;/urls&gt;&lt;/record&gt;&lt;/Cite&gt;&lt;/EndNote&gt;</w:instrText>
      </w:r>
      <w:r>
        <w:rPr>
          <w:color w:val="000000" w:themeColor="text1"/>
          <w:sz w:val="22"/>
          <w:szCs w:val="22"/>
        </w:rPr>
        <w:fldChar w:fldCharType="separate"/>
      </w:r>
      <w:r w:rsidR="002661DD">
        <w:rPr>
          <w:noProof/>
          <w:color w:val="000000" w:themeColor="text1"/>
          <w:sz w:val="22"/>
          <w:szCs w:val="22"/>
        </w:rPr>
        <w:t>[23]</w:t>
      </w:r>
      <w:r>
        <w:rPr>
          <w:color w:val="000000" w:themeColor="text1"/>
          <w:sz w:val="22"/>
          <w:szCs w:val="22"/>
        </w:rPr>
        <w:fldChar w:fldCharType="end"/>
      </w:r>
      <w:r>
        <w:rPr>
          <w:color w:val="000000" w:themeColor="text1"/>
          <w:sz w:val="22"/>
          <w:szCs w:val="22"/>
        </w:rPr>
        <w:t>. There are case reports (</w:t>
      </w:r>
      <w:r w:rsidRPr="00C11278">
        <w:rPr>
          <w:color w:val="000000" w:themeColor="text1"/>
          <w:sz w:val="22"/>
          <w:szCs w:val="22"/>
        </w:rPr>
        <w:t>10</w:t>
      </w:r>
      <w:r>
        <w:rPr>
          <w:color w:val="000000" w:themeColor="text1"/>
          <w:sz w:val="22"/>
          <w:szCs w:val="22"/>
        </w:rPr>
        <w:t>)</w:t>
      </w:r>
      <w:r w:rsidRPr="00C11278">
        <w:rPr>
          <w:color w:val="000000" w:themeColor="text1"/>
          <w:sz w:val="22"/>
          <w:szCs w:val="22"/>
        </w:rPr>
        <w:t xml:space="preserve"> </w:t>
      </w:r>
      <w:r>
        <w:rPr>
          <w:color w:val="000000" w:themeColor="text1"/>
          <w:sz w:val="22"/>
          <w:szCs w:val="22"/>
        </w:rPr>
        <w:t>of ADEM</w:t>
      </w:r>
      <w:r w:rsidRPr="00C11278">
        <w:rPr>
          <w:color w:val="000000" w:themeColor="text1"/>
          <w:sz w:val="22"/>
          <w:szCs w:val="22"/>
        </w:rPr>
        <w:t xml:space="preserve"> presenting with psycho</w:t>
      </w:r>
      <w:r>
        <w:rPr>
          <w:color w:val="000000" w:themeColor="text1"/>
          <w:sz w:val="22"/>
          <w:szCs w:val="22"/>
        </w:rPr>
        <w:t xml:space="preserve">tic symptoms, with </w:t>
      </w:r>
      <w:r w:rsidRPr="00C11278">
        <w:rPr>
          <w:color w:val="000000" w:themeColor="text1"/>
          <w:sz w:val="22"/>
          <w:szCs w:val="22"/>
        </w:rPr>
        <w:lastRenderedPageBreak/>
        <w:t xml:space="preserve">acute onset </w:t>
      </w:r>
      <w:r>
        <w:rPr>
          <w:color w:val="000000" w:themeColor="text1"/>
          <w:sz w:val="22"/>
          <w:szCs w:val="22"/>
        </w:rPr>
        <w:t>of</w:t>
      </w:r>
      <w:r w:rsidRPr="00C11278">
        <w:rPr>
          <w:color w:val="000000" w:themeColor="text1"/>
          <w:sz w:val="22"/>
          <w:szCs w:val="22"/>
        </w:rPr>
        <w:t xml:space="preserve"> behavioural disturbance, agitation, </w:t>
      </w:r>
      <w:r>
        <w:rPr>
          <w:color w:val="000000" w:themeColor="text1"/>
          <w:sz w:val="22"/>
          <w:szCs w:val="22"/>
        </w:rPr>
        <w:t xml:space="preserve">perceptual disturbance with associated </w:t>
      </w:r>
      <w:r w:rsidRPr="00C11278">
        <w:rPr>
          <w:color w:val="000000" w:themeColor="text1"/>
          <w:sz w:val="22"/>
          <w:szCs w:val="22"/>
        </w:rPr>
        <w:t xml:space="preserve">cognitive </w:t>
      </w:r>
      <w:r>
        <w:rPr>
          <w:color w:val="000000" w:themeColor="text1"/>
          <w:sz w:val="22"/>
          <w:szCs w:val="22"/>
        </w:rPr>
        <w:t>deficits</w:t>
      </w:r>
      <w:r w:rsidRPr="00C11278">
        <w:rPr>
          <w:color w:val="000000" w:themeColor="text1"/>
          <w:sz w:val="22"/>
          <w:szCs w:val="22"/>
        </w:rPr>
        <w:t xml:space="preserve"> </w:t>
      </w:r>
      <w:r>
        <w:rPr>
          <w:color w:val="000000" w:themeColor="text1"/>
          <w:sz w:val="22"/>
          <w:szCs w:val="22"/>
        </w:rPr>
        <w:t xml:space="preserve">and rapid </w:t>
      </w:r>
      <w:r w:rsidRPr="00C11278">
        <w:rPr>
          <w:color w:val="000000" w:themeColor="text1"/>
          <w:sz w:val="22"/>
          <w:szCs w:val="22"/>
        </w:rPr>
        <w:t xml:space="preserve"> progression </w:t>
      </w:r>
      <w:r>
        <w:rPr>
          <w:color w:val="000000" w:themeColor="text1"/>
          <w:sz w:val="22"/>
          <w:szCs w:val="22"/>
        </w:rPr>
        <w:t>of</w:t>
      </w:r>
      <w:r w:rsidRPr="00C11278">
        <w:rPr>
          <w:color w:val="000000" w:themeColor="text1"/>
          <w:sz w:val="22"/>
          <w:szCs w:val="22"/>
        </w:rPr>
        <w:t xml:space="preserve"> other neurological symptoms </w:t>
      </w:r>
      <w:r w:rsidRPr="00C11278">
        <w:rPr>
          <w:color w:val="000000" w:themeColor="text1"/>
          <w:sz w:val="22"/>
          <w:szCs w:val="22"/>
        </w:rPr>
        <w:fldChar w:fldCharType="begin"/>
      </w:r>
      <w:r w:rsidR="002661DD">
        <w:rPr>
          <w:color w:val="000000" w:themeColor="text1"/>
          <w:sz w:val="22"/>
          <w:szCs w:val="22"/>
        </w:rPr>
        <w:instrText xml:space="preserve"> ADDIN EN.CITE &lt;EndNote&gt;&lt;Cite&gt;&lt;Author&gt;Nasr&lt;/Author&gt;&lt;Year&gt;2000&lt;/Year&gt;&lt;RecNum&gt;104&lt;/RecNum&gt;&lt;DisplayText&gt;[24]&lt;/DisplayText&gt;&lt;record&gt;&lt;rec-number&gt;104&lt;/rec-number&gt;&lt;foreign-keys&gt;&lt;key app="EN" db-id="a2dwpta0c0zt92eep51ps0rcdx5wvad2ra5t" timestamp="1735589365"&gt;104&lt;/key&gt;&lt;/foreign-keys&gt;&lt;ref-type name="Journal Article"&gt;17&lt;/ref-type&gt;&lt;contributors&gt;&lt;authors&gt;&lt;author&gt;Nasr, John T.&lt;/author&gt;&lt;author&gt;Andriola, Mary R.&lt;/author&gt;&lt;author&gt;Coyle, P. K.&lt;/author&gt;&lt;/authors&gt;&lt;/contributors&gt;&lt;titles&gt;&lt;title&gt;Adem: literature review and case report of acute psychosis presentation&lt;/title&gt;&lt;secondary-title&gt;Pediatric Neurology&lt;/secondary-title&gt;&lt;/titles&gt;&lt;periodical&gt;&lt;full-title&gt;Pediatric Neurology&lt;/full-title&gt;&lt;/periodical&gt;&lt;pages&gt;8-18&lt;/pages&gt;&lt;volume&gt;22&lt;/volume&gt;&lt;number&gt;1&lt;/number&gt;&lt;dates&gt;&lt;year&gt;2000&lt;/year&gt;&lt;pub-dates&gt;&lt;date&gt;2000/01/01/&lt;/date&gt;&lt;/pub-dates&gt;&lt;/dates&gt;&lt;isbn&gt;0887-8994&lt;/isbn&gt;&lt;urls&gt;&lt;related-urls&gt;&lt;url&gt;https://www.sciencedirect.com/science/article/pii/S0887899499001162&lt;/url&gt;&lt;/related-urls&gt;&lt;/urls&gt;&lt;electronic-resource-num&gt;https://doi.org/10.1016/S0887-8994(99)00116-2&lt;/electronic-resource-num&gt;&lt;/record&gt;&lt;/Cite&gt;&lt;/EndNote&gt;</w:instrText>
      </w:r>
      <w:r w:rsidRPr="00C11278">
        <w:rPr>
          <w:color w:val="000000" w:themeColor="text1"/>
          <w:sz w:val="22"/>
          <w:szCs w:val="22"/>
        </w:rPr>
        <w:fldChar w:fldCharType="separate"/>
      </w:r>
      <w:r w:rsidR="002661DD">
        <w:rPr>
          <w:noProof/>
          <w:color w:val="000000" w:themeColor="text1"/>
          <w:sz w:val="22"/>
          <w:szCs w:val="22"/>
        </w:rPr>
        <w:t>[24]</w:t>
      </w:r>
      <w:r w:rsidRPr="00C11278">
        <w:rPr>
          <w:color w:val="000000" w:themeColor="text1"/>
          <w:sz w:val="22"/>
          <w:szCs w:val="22"/>
        </w:rPr>
        <w:fldChar w:fldCharType="end"/>
      </w:r>
      <w:r w:rsidRPr="00C11278">
        <w:rPr>
          <w:color w:val="000000" w:themeColor="text1"/>
          <w:sz w:val="22"/>
          <w:szCs w:val="22"/>
        </w:rPr>
        <w:t xml:space="preserve">. </w:t>
      </w:r>
    </w:p>
    <w:p w14:paraId="55967CD5" w14:textId="77777777" w:rsidR="00633F35" w:rsidRDefault="00633F35" w:rsidP="00633F35">
      <w:pPr>
        <w:spacing w:line="360" w:lineRule="auto"/>
        <w:rPr>
          <w:color w:val="000000" w:themeColor="text1"/>
          <w:sz w:val="22"/>
          <w:szCs w:val="22"/>
        </w:rPr>
      </w:pPr>
    </w:p>
    <w:p w14:paraId="093FEDD8" w14:textId="77777777" w:rsidR="00633F35" w:rsidRPr="00C11278" w:rsidRDefault="00633F35" w:rsidP="00633F35">
      <w:pPr>
        <w:spacing w:line="360" w:lineRule="auto"/>
        <w:rPr>
          <w:b/>
          <w:bCs/>
          <w:color w:val="000000" w:themeColor="text1"/>
          <w:sz w:val="22"/>
          <w:szCs w:val="22"/>
        </w:rPr>
      </w:pPr>
      <w:r w:rsidRPr="00C11278">
        <w:rPr>
          <w:b/>
          <w:bCs/>
          <w:color w:val="000000" w:themeColor="text1"/>
          <w:sz w:val="22"/>
          <w:szCs w:val="22"/>
        </w:rPr>
        <w:t>Autoimmune</w:t>
      </w:r>
      <w:r>
        <w:rPr>
          <w:b/>
          <w:bCs/>
          <w:color w:val="000000" w:themeColor="text1"/>
          <w:sz w:val="22"/>
          <w:szCs w:val="22"/>
        </w:rPr>
        <w:t>/Inflammatory</w:t>
      </w:r>
      <w:r w:rsidRPr="00C11278">
        <w:rPr>
          <w:b/>
          <w:bCs/>
          <w:color w:val="000000" w:themeColor="text1"/>
          <w:sz w:val="22"/>
          <w:szCs w:val="22"/>
        </w:rPr>
        <w:t>:</w:t>
      </w:r>
    </w:p>
    <w:p w14:paraId="7494319C" w14:textId="5923232E" w:rsidR="00633F35" w:rsidRDefault="00633F35" w:rsidP="00633F35">
      <w:pPr>
        <w:spacing w:line="360" w:lineRule="auto"/>
        <w:rPr>
          <w:color w:val="000000" w:themeColor="text1"/>
          <w:sz w:val="22"/>
          <w:szCs w:val="22"/>
        </w:rPr>
      </w:pPr>
      <w:r w:rsidRPr="00BF08AA">
        <w:rPr>
          <w:color w:val="000000" w:themeColor="text1"/>
          <w:sz w:val="22"/>
          <w:szCs w:val="22"/>
        </w:rPr>
        <w:t>A</w:t>
      </w:r>
      <w:r>
        <w:rPr>
          <w:color w:val="000000" w:themeColor="text1"/>
          <w:sz w:val="22"/>
          <w:szCs w:val="22"/>
        </w:rPr>
        <w:t xml:space="preserve">utoimmune </w:t>
      </w:r>
      <w:r w:rsidRPr="00BF08AA">
        <w:rPr>
          <w:color w:val="000000" w:themeColor="text1"/>
          <w:sz w:val="22"/>
          <w:szCs w:val="22"/>
        </w:rPr>
        <w:t>E</w:t>
      </w:r>
      <w:r>
        <w:rPr>
          <w:color w:val="000000" w:themeColor="text1"/>
          <w:sz w:val="22"/>
          <w:szCs w:val="22"/>
        </w:rPr>
        <w:t>ncephalitis</w:t>
      </w:r>
      <w:r w:rsidRPr="00BF08AA">
        <w:rPr>
          <w:color w:val="000000" w:themeColor="text1"/>
          <w:sz w:val="22"/>
          <w:szCs w:val="22"/>
        </w:rPr>
        <w:t>:</w:t>
      </w:r>
      <w:r>
        <w:rPr>
          <w:color w:val="000000" w:themeColor="text1"/>
          <w:sz w:val="22"/>
          <w:szCs w:val="22"/>
        </w:rPr>
        <w:t xml:space="preserve"> The most common autoimmune encephalitis is anti-NMDA receptor encephalitis with an estimated incidence of 1.5/million/year; this is also the most common autoimmune encephalitis that can result in psychotic symptoms, seen in 40-60% of cases </w:t>
      </w:r>
      <w:r>
        <w:rPr>
          <w:color w:val="000000" w:themeColor="text1"/>
          <w:sz w:val="22"/>
          <w:szCs w:val="22"/>
        </w:rPr>
        <w:fldChar w:fldCharType="begin">
          <w:fldData xml:space="preserve">PEVuZE5vdGU+PENpdGU+PEF1dGhvcj5FbmRyZXM8L0F1dGhvcj48WWVhcj4yMDIwPC9ZZWFyPjxS
ZWNOdW0+MTg2PC9SZWNOdW0+PERpc3BsYXlUZXh0PlsyNSwgMjZdPC9EaXNwbGF5VGV4dD48cmVj
b3JkPjxyZWMtbnVtYmVyPjE4NjwvcmVjLW51bWJlcj48Zm9yZWlnbi1rZXlzPjxrZXkgYXBwPSJF
TiIgZGItaWQ9ImEyZHdwdGEwYzB6dDkyZWVwNTFwczByY2R4NXd2YWQycmE1dCIgdGltZXN0YW1w
PSIxNzM1OTUwNDk3Ij4xODY8L2tleT48L2ZvcmVpZ24ta2V5cz48cmVmLXR5cGUgbmFtZT0iSm91
cm5hbCBBcnRpY2xlIj4xNzwvcmVmLXR5cGU+PGNvbnRyaWJ1dG9ycz48YXV0aG9ycz48YXV0aG9y
PkVuZHJlcywgRG9taW5pcXVlPC9hdXRob3I+PGF1dGhvcj5MZXlwb2xkdCwgRnJhbms8L2F1dGhv
cj48YXV0aG9yPkJlY2h0ZXIsIEthcmw8L2F1dGhvcj48YXV0aG9yPkhhc2FuLCBBbGtvbWlldDwv
YXV0aG9yPjxhdXRob3I+U3RlaW5lciwgSm9oYW5uPC9hdXRob3I+PGF1dGhvcj5Eb21zY2hrZSwg
S2F0aGFyaW5hPC9hdXRob3I+PGF1dGhvcj5XYW5kaW5nZXIsIEtsYXVzLVBldGVyPC9hdXRob3I+
PGF1dGhvcj5GYWxrYWksIFBldGVyPC9hdXRob3I+PGF1dGhvcj5Bcm9sdCwgVm9sa2VyPC9hdXRo
b3I+PGF1dGhvcj5TdGljaCwgT2xpdmVyPC9hdXRob3I+PC9hdXRob3JzPjwvY29udHJpYnV0b3Jz
Pjx0aXRsZXM+PHRpdGxlPkF1dG9pbW11bmUgZW5jZXBoYWxpdGlzIGFzIGEgZGlmZmVyZW50aWFs
IGRpYWdub3NpcyBvZiBzY2hpem9waHJlbmlmb3JtIHBzeWNob3NpczogY2xpbmljYWwgc3ltcHRv
bWF0b2xvZ3ksIHBhdGhvcGh5c2lvbG9neSwgZGlhZ25vc3RpYyBhcHByb2FjaCwgYW5kIHRoZXJh
cGV1dGljIGNvbnNpZGVyYXRpb25zPC90aXRsZT48c2Vjb25kYXJ5LXRpdGxlPkV1cm9wZWFuIGFy
Y2hpdmVzIG9mIHBzeWNoaWF0cnkgYW5kIGNsaW5pY2FsIG5ldXJvc2NpZW5jZTwvc2Vjb25kYXJ5
LXRpdGxlPjwvdGl0bGVzPjxwZXJpb2RpY2FsPjxmdWxsLXRpdGxlPkV1cm9wZWFuIGFyY2hpdmVz
IG9mIHBzeWNoaWF0cnkgYW5kIGNsaW5pY2FsIG5ldXJvc2NpZW5jZTwvZnVsbC10aXRsZT48L3Bl
cmlvZGljYWw+PHBhZ2VzPjgwMy04MTg8L3BhZ2VzPjx2b2x1bWU+MjcwPC92b2x1bWU+PGRhdGVz
Pjx5ZWFyPjIwMjA8L3llYXI+PC9kYXRlcz48aXNibj4wOTQwLTEzMzQ8L2lzYm4+PHVybHM+PC91
cmxzPjwvcmVjb3JkPjwvQ2l0ZT48Q2l0ZT48QXV0aG9yPkRhbG1hdTwvQXV0aG9yPjxZZWFyPjIw
MTk8L1llYXI+PFJlY051bT4yNTA8L1JlY051bT48cmVjb3JkPjxyZWMtbnVtYmVyPjI1MDwvcmVj
LW51bWJlcj48Zm9yZWlnbi1rZXlzPjxrZXkgYXBwPSJFTiIgZGItaWQ9ImEyZHdwdGEwYzB6dDky
ZWVwNTFwczByY2R4NXd2YWQycmE1dCIgdGltZXN0YW1wPSIxNzM2MzAwMTY4Ij4yNTA8L2tleT48
L2ZvcmVpZ24ta2V5cz48cmVmLXR5cGUgbmFtZT0iSm91cm5hbCBBcnRpY2xlIj4xNzwvcmVmLXR5
cGU+PGNvbnRyaWJ1dG9ycz48YXV0aG9ycz48YXV0aG9yPkRhbG1hdSwgSm9zZXA8L2F1dGhvcj48
YXV0aG9yPkFybWFuZ3XDqSwgVGhhaXM8L2F1dGhvcj48YXV0aG9yPlBsYW5hZ3Vtw6AsIEplc8O6
czwvYXV0aG9yPjxhdXRob3I+UmFkb3NldmljLCBNYXJpamE8L2F1dGhvcj48YXV0aG9yPk1hbm5h
cmEsIEZyYW5jZXNjbzwvYXV0aG9yPjxhdXRob3I+TGV5cG9sZHQsIEZyYW5rPC9hdXRob3I+PGF1
dGhvcj5HZWlzLCBDaHJpc3RpYW48L2F1dGhvcj48YXV0aG9yPkxhbmNhc3RlciwgRXJpYzwvYXV0
aG9yPjxhdXRob3I+VGl0dWxhZXIsIE1hYXJ0ZW4gSi48L2F1dGhvcj48YXV0aG9yPlJvc2VuZmVs
ZCwgTXlybmEgUi48L2F1dGhvcj48YXV0aG9yPkdyYXVzLCBGcmFuY2VzYzwvYXV0aG9yPjwvYXV0
aG9ycz48L2NvbnRyaWJ1dG9ycz48dGl0bGVzPjx0aXRsZT5BbiB1cGRhdGUgb24gYW50aS1OTURB
IHJlY2VwdG9yIGVuY2VwaGFsaXRpcyBmb3IgbmV1cm9sb2dpc3RzIGFuZCBwc3ljaGlhdHJpc3Rz
OiBtZWNoYW5pc21zIGFuZCBtb2RlbHM8L3RpdGxlPjxzZWNvbmRhcnktdGl0bGU+VGhlIExhbmNl
dCBOZXVyb2xvZ3k8L3NlY29uZGFyeS10aXRsZT48L3RpdGxlcz48cGVyaW9kaWNhbD48ZnVsbC10
aXRsZT5UaGUgTGFuY2V0IE5ldXJvbG9neTwvZnVsbC10aXRsZT48L3BlcmlvZGljYWw+PHBhZ2Vz
PjEwNDUtMTA1NzwvcGFnZXM+PHZvbHVtZT4xODwvdm9sdW1lPjxudW1iZXI+MTE8L251bWJlcj48
ZGF0ZXM+PHllYXI+MjAxOTwveWVhcj48L2RhdGVzPjxwdWJsaXNoZXI+RWxzZXZpZXI8L3B1Ymxp
c2hlcj48aXNibj4xNDc0LTQ0MjI8L2lzYm4+PHVybHM+PHJlbGF0ZWQtdXJscz48dXJsPmh0dHBz
Oi8vZG9pLm9yZy8xMC4xMDE2L1MxNDc0LTQ0MjIoMTkpMzAyNDQtMzwvdXJsPjwvcmVsYXRlZC11
cmxzPjwvdXJscz48ZWxlY3Ryb25pYy1yZXNvdXJjZS1udW0+MTAuMTAxNi9TMTQ3NC00NDIyKDE5
KTMwMjQ0LTM8L2VsZWN0cm9uaWMtcmVzb3VyY2UtbnVtPjxhY2Nlc3MtZGF0ZT4yMDI1LzAxLzA3
PC9hY2Nlc3MtZGF0ZT48L3JlY29yZD48L0NpdGU+PC9FbmROb3RlPn==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FbmRyZXM8L0F1dGhvcj48WWVhcj4yMDIwPC9ZZWFyPjxS
ZWNOdW0+MTg2PC9SZWNOdW0+PERpc3BsYXlUZXh0PlsyNSwgMjZdPC9EaXNwbGF5VGV4dD48cmVj
b3JkPjxyZWMtbnVtYmVyPjE4NjwvcmVjLW51bWJlcj48Zm9yZWlnbi1rZXlzPjxrZXkgYXBwPSJF
TiIgZGItaWQ9ImEyZHdwdGEwYzB6dDkyZWVwNTFwczByY2R4NXd2YWQycmE1dCIgdGltZXN0YW1w
PSIxNzM1OTUwNDk3Ij4xODY8L2tleT48L2ZvcmVpZ24ta2V5cz48cmVmLXR5cGUgbmFtZT0iSm91
cm5hbCBBcnRpY2xlIj4xNzwvcmVmLXR5cGU+PGNvbnRyaWJ1dG9ycz48YXV0aG9ycz48YXV0aG9y
PkVuZHJlcywgRG9taW5pcXVlPC9hdXRob3I+PGF1dGhvcj5MZXlwb2xkdCwgRnJhbms8L2F1dGhv
cj48YXV0aG9yPkJlY2h0ZXIsIEthcmw8L2F1dGhvcj48YXV0aG9yPkhhc2FuLCBBbGtvbWlldDwv
YXV0aG9yPjxhdXRob3I+U3RlaW5lciwgSm9oYW5uPC9hdXRob3I+PGF1dGhvcj5Eb21zY2hrZSwg
S2F0aGFyaW5hPC9hdXRob3I+PGF1dGhvcj5XYW5kaW5nZXIsIEtsYXVzLVBldGVyPC9hdXRob3I+
PGF1dGhvcj5GYWxrYWksIFBldGVyPC9hdXRob3I+PGF1dGhvcj5Bcm9sdCwgVm9sa2VyPC9hdXRo
b3I+PGF1dGhvcj5TdGljaCwgT2xpdmVyPC9hdXRob3I+PC9hdXRob3JzPjwvY29udHJpYnV0b3Jz
Pjx0aXRsZXM+PHRpdGxlPkF1dG9pbW11bmUgZW5jZXBoYWxpdGlzIGFzIGEgZGlmZmVyZW50aWFs
IGRpYWdub3NpcyBvZiBzY2hpem9waHJlbmlmb3JtIHBzeWNob3NpczogY2xpbmljYWwgc3ltcHRv
bWF0b2xvZ3ksIHBhdGhvcGh5c2lvbG9neSwgZGlhZ25vc3RpYyBhcHByb2FjaCwgYW5kIHRoZXJh
cGV1dGljIGNvbnNpZGVyYXRpb25zPC90aXRsZT48c2Vjb25kYXJ5LXRpdGxlPkV1cm9wZWFuIGFy
Y2hpdmVzIG9mIHBzeWNoaWF0cnkgYW5kIGNsaW5pY2FsIG5ldXJvc2NpZW5jZTwvc2Vjb25kYXJ5
LXRpdGxlPjwvdGl0bGVzPjxwZXJpb2RpY2FsPjxmdWxsLXRpdGxlPkV1cm9wZWFuIGFyY2hpdmVz
IG9mIHBzeWNoaWF0cnkgYW5kIGNsaW5pY2FsIG5ldXJvc2NpZW5jZTwvZnVsbC10aXRsZT48L3Bl
cmlvZGljYWw+PHBhZ2VzPjgwMy04MTg8L3BhZ2VzPjx2b2x1bWU+MjcwPC92b2x1bWU+PGRhdGVz
Pjx5ZWFyPjIwMjA8L3llYXI+PC9kYXRlcz48aXNibj4wOTQwLTEzMzQ8L2lzYm4+PHVybHM+PC91
cmxzPjwvcmVjb3JkPjwvQ2l0ZT48Q2l0ZT48QXV0aG9yPkRhbG1hdTwvQXV0aG9yPjxZZWFyPjIw
MTk8L1llYXI+PFJlY051bT4yNTA8L1JlY051bT48cmVjb3JkPjxyZWMtbnVtYmVyPjI1MDwvcmVj
LW51bWJlcj48Zm9yZWlnbi1rZXlzPjxrZXkgYXBwPSJFTiIgZGItaWQ9ImEyZHdwdGEwYzB6dDky
ZWVwNTFwczByY2R4NXd2YWQycmE1dCIgdGltZXN0YW1wPSIxNzM2MzAwMTY4Ij4yNTA8L2tleT48
L2ZvcmVpZ24ta2V5cz48cmVmLXR5cGUgbmFtZT0iSm91cm5hbCBBcnRpY2xlIj4xNzwvcmVmLXR5
cGU+PGNvbnRyaWJ1dG9ycz48YXV0aG9ycz48YXV0aG9yPkRhbG1hdSwgSm9zZXA8L2F1dGhvcj48
YXV0aG9yPkFybWFuZ3XDqSwgVGhhaXM8L2F1dGhvcj48YXV0aG9yPlBsYW5hZ3Vtw6AsIEplc8O6
czwvYXV0aG9yPjxhdXRob3I+UmFkb3NldmljLCBNYXJpamE8L2F1dGhvcj48YXV0aG9yPk1hbm5h
cmEsIEZyYW5jZXNjbzwvYXV0aG9yPjxhdXRob3I+TGV5cG9sZHQsIEZyYW5rPC9hdXRob3I+PGF1
dGhvcj5HZWlzLCBDaHJpc3RpYW48L2F1dGhvcj48YXV0aG9yPkxhbmNhc3RlciwgRXJpYzwvYXV0
aG9yPjxhdXRob3I+VGl0dWxhZXIsIE1hYXJ0ZW4gSi48L2F1dGhvcj48YXV0aG9yPlJvc2VuZmVs
ZCwgTXlybmEgUi48L2F1dGhvcj48YXV0aG9yPkdyYXVzLCBGcmFuY2VzYzwvYXV0aG9yPjwvYXV0
aG9ycz48L2NvbnRyaWJ1dG9ycz48dGl0bGVzPjx0aXRsZT5BbiB1cGRhdGUgb24gYW50aS1OTURB
IHJlY2VwdG9yIGVuY2VwaGFsaXRpcyBmb3IgbmV1cm9sb2dpc3RzIGFuZCBwc3ljaGlhdHJpc3Rz
OiBtZWNoYW5pc21zIGFuZCBtb2RlbHM8L3RpdGxlPjxzZWNvbmRhcnktdGl0bGU+VGhlIExhbmNl
dCBOZXVyb2xvZ3k8L3NlY29uZGFyeS10aXRsZT48L3RpdGxlcz48cGVyaW9kaWNhbD48ZnVsbC10
aXRsZT5UaGUgTGFuY2V0IE5ldXJvbG9neTwvZnVsbC10aXRsZT48L3BlcmlvZGljYWw+PHBhZ2Vz
PjEwNDUtMTA1NzwvcGFnZXM+PHZvbHVtZT4xODwvdm9sdW1lPjxudW1iZXI+MTE8L251bWJlcj48
ZGF0ZXM+PHllYXI+MjAxOTwveWVhcj48L2RhdGVzPjxwdWJsaXNoZXI+RWxzZXZpZXI8L3B1Ymxp
c2hlcj48aXNibj4xNDc0LTQ0MjI8L2lzYm4+PHVybHM+PHJlbGF0ZWQtdXJscz48dXJsPmh0dHBz
Oi8vZG9pLm9yZy8xMC4xMDE2L1MxNDc0LTQ0MjIoMTkpMzAyNDQtMzwvdXJsPjwvcmVsYXRlZC11
cmxzPjwvdXJscz48ZWxlY3Ryb25pYy1yZXNvdXJjZS1udW0+MTAuMTAxNi9TMTQ3NC00NDIyKDE5
KTMwMjQ0LTM8L2VsZWN0cm9uaWMtcmVzb3VyY2UtbnVtPjxhY2Nlc3MtZGF0ZT4yMDI1LzAxLzA3
PC9hY2Nlc3MtZGF0ZT48L3JlY29yZD48L0NpdGU+PC9FbmROb3RlPn==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25, 26]</w:t>
      </w:r>
      <w:r>
        <w:rPr>
          <w:color w:val="000000" w:themeColor="text1"/>
          <w:sz w:val="22"/>
          <w:szCs w:val="22"/>
        </w:rPr>
        <w:fldChar w:fldCharType="end"/>
      </w:r>
      <w:r>
        <w:rPr>
          <w:color w:val="000000" w:themeColor="text1"/>
          <w:sz w:val="22"/>
          <w:szCs w:val="22"/>
        </w:rPr>
        <w:t xml:space="preserve">. Typically, individuals will present with a rapid onset of psychiatric symptoms and will have associated cognitive, speech, movement disorder, seizures and autonomic dysfunction </w:t>
      </w:r>
      <w:r>
        <w:rPr>
          <w:color w:val="000000" w:themeColor="text1"/>
          <w:sz w:val="22"/>
          <w:szCs w:val="22"/>
        </w:rPr>
        <w:fldChar w:fldCharType="begin"/>
      </w:r>
      <w:r w:rsidR="002661DD">
        <w:rPr>
          <w:color w:val="000000" w:themeColor="text1"/>
          <w:sz w:val="22"/>
          <w:szCs w:val="22"/>
        </w:rPr>
        <w:instrText xml:space="preserve"> ADDIN EN.CITE &lt;EndNote&gt;&lt;Cite&gt;&lt;Author&gt;Dalmau&lt;/Author&gt;&lt;Year&gt;2019&lt;/Year&gt;&lt;RecNum&gt;250&lt;/RecNum&gt;&lt;DisplayText&gt;[26]&lt;/DisplayText&gt;&lt;record&gt;&lt;rec-number&gt;250&lt;/rec-number&gt;&lt;foreign-keys&gt;&lt;key app="EN" db-id="a2dwpta0c0zt92eep51ps0rcdx5wvad2ra5t" timestamp="1736300168"&gt;250&lt;/key&gt;&lt;/foreign-keys&gt;&lt;ref-type name="Journal Article"&gt;17&lt;/ref-type&gt;&lt;contributors&gt;&lt;authors&gt;&lt;author&gt;Dalmau, Josep&lt;/author&gt;&lt;author&gt;Armangué, Thais&lt;/author&gt;&lt;author&gt;Planagumà, Jesús&lt;/author&gt;&lt;author&gt;Radosevic, Marija&lt;/author&gt;&lt;author&gt;Mannara, Francesco&lt;/author&gt;&lt;author&gt;Leypoldt, Frank&lt;/author&gt;&lt;author&gt;Geis, Christian&lt;/author&gt;&lt;author&gt;Lancaster, Eric&lt;/author&gt;&lt;author&gt;Titulaer, Maarten J.&lt;/author&gt;&lt;author&gt;Rosenfeld, Myrna R.&lt;/author&gt;&lt;author&gt;Graus, Francesc&lt;/author&gt;&lt;/authors&gt;&lt;/contributors&gt;&lt;titles&gt;&lt;title&gt;An update on anti-NMDA receptor encephalitis for neurologists and psychiatrists: mechanisms and models&lt;/title&gt;&lt;secondary-title&gt;The Lancet Neurology&lt;/secondary-title&gt;&lt;/titles&gt;&lt;periodical&gt;&lt;full-title&gt;The Lancet Neurology&lt;/full-title&gt;&lt;/periodical&gt;&lt;pages&gt;1045-1057&lt;/pages&gt;&lt;volume&gt;18&lt;/volume&gt;&lt;number&gt;11&lt;/number&gt;&lt;dates&gt;&lt;year&gt;2019&lt;/year&gt;&lt;/dates&gt;&lt;publisher&gt;Elsevier&lt;/publisher&gt;&lt;isbn&gt;1474-4422&lt;/isbn&gt;&lt;urls&gt;&lt;related-urls&gt;&lt;url&gt;https://doi.org/10.1016/S1474-4422(19)30244-3&lt;/url&gt;&lt;/related-urls&gt;&lt;/urls&gt;&lt;electronic-resource-num&gt;10.1016/S1474-4422(19)30244-3&lt;/electronic-resource-num&gt;&lt;access-date&gt;2025/01/07&lt;/access-date&gt;&lt;/record&gt;&lt;/Cite&gt;&lt;/EndNote&gt;</w:instrText>
      </w:r>
      <w:r>
        <w:rPr>
          <w:color w:val="000000" w:themeColor="text1"/>
          <w:sz w:val="22"/>
          <w:szCs w:val="22"/>
        </w:rPr>
        <w:fldChar w:fldCharType="separate"/>
      </w:r>
      <w:r w:rsidR="002661DD">
        <w:rPr>
          <w:noProof/>
          <w:color w:val="000000" w:themeColor="text1"/>
          <w:sz w:val="22"/>
          <w:szCs w:val="22"/>
        </w:rPr>
        <w:t>[26]</w:t>
      </w:r>
      <w:r>
        <w:rPr>
          <w:color w:val="000000" w:themeColor="text1"/>
          <w:sz w:val="22"/>
          <w:szCs w:val="22"/>
        </w:rPr>
        <w:fldChar w:fldCharType="end"/>
      </w:r>
      <w:r>
        <w:rPr>
          <w:color w:val="000000" w:themeColor="text1"/>
          <w:sz w:val="22"/>
          <w:szCs w:val="22"/>
        </w:rPr>
        <w:t xml:space="preserve">. Isolated psychosis, without neurological deterioration, is rare and thought to occur in between 0-5% of NMDA encephalitis cases </w:t>
      </w:r>
      <w:r>
        <w:rPr>
          <w:color w:val="000000" w:themeColor="text1"/>
          <w:sz w:val="22"/>
          <w:szCs w:val="22"/>
        </w:rPr>
        <w:fldChar w:fldCharType="begin"/>
      </w:r>
      <w:r w:rsidR="002661DD">
        <w:rPr>
          <w:color w:val="000000" w:themeColor="text1"/>
          <w:sz w:val="22"/>
          <w:szCs w:val="22"/>
        </w:rPr>
        <w:instrText xml:space="preserve"> ADDIN EN.CITE &lt;EndNote&gt;&lt;Cite&gt;&lt;Author&gt;Kayser&lt;/Author&gt;&lt;Year&gt;2013&lt;/Year&gt;&lt;RecNum&gt;6606&lt;/RecNum&gt;&lt;DisplayText&gt;[27]&lt;/DisplayText&gt;&lt;record&gt;&lt;rec-number&gt;6606&lt;/rec-number&gt;&lt;foreign-keys&gt;&lt;key app="EN" db-id="0zvpde5xa0ad5gefvfz59wfe29at5avazz9w" timestamp="1759015532"&gt;6606&lt;/key&gt;&lt;/foreign-keys&gt;&lt;ref-type name="Journal Article"&gt;17&lt;/ref-type&gt;&lt;contributors&gt;&lt;authors&gt;&lt;author&gt;Kayser, M. S.&lt;/author&gt;&lt;author&gt;Titulaer, M. J.&lt;/author&gt;&lt;author&gt;Gresa-Arribas, N.&lt;/author&gt;&lt;author&gt;Dalmau, J.&lt;/author&gt;&lt;/authors&gt;&lt;/contributors&gt;&lt;titles&gt;&lt;title&gt;Frequency and characteristics of isolated psychiatric episodes in anti–N-methyl-d-aspartate receptor encephalitis&lt;/title&gt;&lt;secondary-title&gt;JAMA Neurol&lt;/secondary-title&gt;&lt;/titles&gt;&lt;periodical&gt;&lt;full-title&gt;JAMA Neurol&lt;/full-title&gt;&lt;/periodical&gt;&lt;pages&gt;1133-9&lt;/pages&gt;&lt;volume&gt;70&lt;/volume&gt;&lt;number&gt;9&lt;/number&gt;&lt;edition&gt;2013/07/24&lt;/edition&gt;&lt;keywords&gt;&lt;keyword&gt;Adolescent&lt;/keyword&gt;&lt;keyword&gt;Adult&lt;/keyword&gt;&lt;keyword&gt;Anti-N-Methyl-D-Aspartate Receptor&lt;/keyword&gt;&lt;keyword&gt;Encephalitis/*complications/diagnosis/*physiopathology&lt;/keyword&gt;&lt;keyword&gt;Autoantibodies/immunology&lt;/keyword&gt;&lt;keyword&gt;Female&lt;/keyword&gt;&lt;keyword&gt;Humans&lt;/keyword&gt;&lt;keyword&gt;Immunotherapy/methods&lt;/keyword&gt;&lt;keyword&gt;Male&lt;/keyword&gt;&lt;keyword&gt;Middle Aged&lt;/keyword&gt;&lt;keyword&gt;Ovarian Neoplasms/diagnosis/immunology&lt;/keyword&gt;&lt;keyword&gt;Psychotic Disorders/*complications/*diagnosis/immunology&lt;/keyword&gt;&lt;keyword&gt;Receptors, N-Methyl-D-Aspartate/*immunology&lt;/keyword&gt;&lt;keyword&gt;Teratoma/complications/diagnosis/immunology&lt;/keyword&gt;&lt;keyword&gt;Young Adult&lt;/keyword&gt;&lt;/keywords&gt;&lt;dates&gt;&lt;year&gt;2013&lt;/year&gt;&lt;pub-dates&gt;&lt;date&gt;Sep 1&lt;/date&gt;&lt;/pub-dates&gt;&lt;/dates&gt;&lt;isbn&gt;2168-6149 (Print)&amp;#xD;2168-6149&lt;/isbn&gt;&lt;accession-num&gt;23877059&lt;/accession-num&gt;&lt;urls&gt;&lt;/urls&gt;&lt;custom2&gt;PMC3809325&lt;/custom2&gt;&lt;custom6&gt;NIHMS484618&lt;/custom6&gt;&lt;electronic-resource-num&gt;10.1001/jamaneurol.2013.3216&lt;/electronic-resource-num&gt;&lt;remote-database-provider&gt;NLM&lt;/remote-database-provider&gt;&lt;language&gt;eng&lt;/language&gt;&lt;/record&gt;&lt;/Cite&gt;&lt;/EndNote&gt;</w:instrText>
      </w:r>
      <w:r>
        <w:rPr>
          <w:color w:val="000000" w:themeColor="text1"/>
          <w:sz w:val="22"/>
          <w:szCs w:val="22"/>
        </w:rPr>
        <w:fldChar w:fldCharType="separate"/>
      </w:r>
      <w:r w:rsidR="002661DD">
        <w:rPr>
          <w:noProof/>
          <w:color w:val="000000" w:themeColor="text1"/>
          <w:sz w:val="22"/>
          <w:szCs w:val="22"/>
        </w:rPr>
        <w:t>[27]</w:t>
      </w:r>
      <w:r>
        <w:rPr>
          <w:color w:val="000000" w:themeColor="text1"/>
          <w:sz w:val="22"/>
          <w:szCs w:val="22"/>
        </w:rPr>
        <w:fldChar w:fldCharType="end"/>
      </w:r>
      <w:r>
        <w:rPr>
          <w:color w:val="000000" w:themeColor="text1"/>
          <w:sz w:val="22"/>
          <w:szCs w:val="22"/>
        </w:rPr>
        <w:t xml:space="preserve">. Other autoimmune antibodies that can present with encephalitides and psychosis include: CASPR2, LGI1, AMPA, GABA, GAD, Hu, Ri, </w:t>
      </w:r>
      <w:proofErr w:type="spellStart"/>
      <w:r>
        <w:rPr>
          <w:color w:val="000000" w:themeColor="text1"/>
          <w:sz w:val="22"/>
          <w:szCs w:val="22"/>
        </w:rPr>
        <w:t>Yo</w:t>
      </w:r>
      <w:proofErr w:type="spellEnd"/>
      <w:r>
        <w:rPr>
          <w:color w:val="000000" w:themeColor="text1"/>
          <w:sz w:val="22"/>
          <w:szCs w:val="22"/>
        </w:rPr>
        <w:t xml:space="preserve">, CV2/CRMP5, Ma2 (Ta), Ampiphysin, DPPX, mGluR5, </w:t>
      </w:r>
      <w:r w:rsidRPr="00BF08AA">
        <w:rPr>
          <w:color w:val="000000" w:themeColor="text1"/>
          <w:sz w:val="22"/>
          <w:szCs w:val="22"/>
        </w:rPr>
        <w:t xml:space="preserve">Neurexin-3-alpha, IgLON5, </w:t>
      </w:r>
      <w:proofErr w:type="spellStart"/>
      <w:r w:rsidRPr="00BF08AA">
        <w:rPr>
          <w:color w:val="000000" w:themeColor="text1"/>
          <w:sz w:val="22"/>
          <w:szCs w:val="22"/>
        </w:rPr>
        <w:t>Glycin</w:t>
      </w:r>
      <w:proofErr w:type="spellEnd"/>
      <w:r w:rsidRPr="00BF08AA">
        <w:rPr>
          <w:color w:val="000000" w:themeColor="text1"/>
          <w:sz w:val="22"/>
          <w:szCs w:val="22"/>
        </w:rPr>
        <w:t>-R</w:t>
      </w:r>
      <w:r>
        <w:rPr>
          <w:color w:val="000000" w:themeColor="text1"/>
          <w:sz w:val="22"/>
          <w:szCs w:val="22"/>
        </w:rPr>
        <w:t xml:space="preserve"> </w:t>
      </w:r>
      <w:r>
        <w:rPr>
          <w:color w:val="000000" w:themeColor="text1"/>
          <w:sz w:val="22"/>
          <w:szCs w:val="22"/>
        </w:rPr>
        <w:fldChar w:fldCharType="begin"/>
      </w:r>
      <w:r w:rsidR="002661DD">
        <w:rPr>
          <w:color w:val="000000" w:themeColor="text1"/>
          <w:sz w:val="22"/>
          <w:szCs w:val="22"/>
        </w:rPr>
        <w:instrText xml:space="preserve"> ADDIN EN.CITE &lt;EndNote&gt;&lt;Cite&gt;&lt;Author&gt;Endres&lt;/Author&gt;&lt;Year&gt;2020&lt;/Year&gt;&lt;RecNum&gt;186&lt;/RecNum&gt;&lt;DisplayText&gt;[25]&lt;/DisplayText&gt;&lt;record&gt;&lt;rec-number&gt;186&lt;/rec-number&gt;&lt;foreign-keys&gt;&lt;key app="EN" db-id="a2dwpta0c0zt92eep51ps0rcdx5wvad2ra5t" timestamp="1735950497"&gt;186&lt;/key&gt;&lt;/foreign-keys&gt;&lt;ref-type name="Journal Article"&gt;17&lt;/ref-type&gt;&lt;contributors&gt;&lt;authors&gt;&lt;author&gt;Endres, Dominique&lt;/author&gt;&lt;author&gt;Leypoldt, Frank&lt;/author&gt;&lt;author&gt;Bechter, Karl&lt;/author&gt;&lt;author&gt;Hasan, Alkomiet&lt;/author&gt;&lt;author&gt;Steiner, Johann&lt;/author&gt;&lt;author&gt;Domschke, Katharina&lt;/author&gt;&lt;author&gt;Wandinger, Klaus-Peter&lt;/author&gt;&lt;author&gt;Falkai, Peter&lt;/author&gt;&lt;author&gt;Arolt, Volker&lt;/author&gt;&lt;author&gt;Stich, Oliver&lt;/author&gt;&lt;/authors&gt;&lt;/contributors&gt;&lt;titles&gt;&lt;title&gt;Autoimmune encephalitis as a differential diagnosis of schizophreniform psychosis: clinical symptomatology, pathophysiology, diagnostic approach, and therapeutic considerations&lt;/title&gt;&lt;secondary-title&gt;European archives of psychiatry and clinical neuroscience&lt;/secondary-title&gt;&lt;/titles&gt;&lt;periodical&gt;&lt;full-title&gt;European archives of psychiatry and clinical neuroscience&lt;/full-title&gt;&lt;/periodical&gt;&lt;pages&gt;803-818&lt;/pages&gt;&lt;volume&gt;270&lt;/volume&gt;&lt;dates&gt;&lt;year&gt;2020&lt;/year&gt;&lt;/dates&gt;&lt;isbn&gt;0940-1334&lt;/isbn&gt;&lt;urls&gt;&lt;/urls&gt;&lt;/record&gt;&lt;/Cite&gt;&lt;/EndNote&gt;</w:instrText>
      </w:r>
      <w:r>
        <w:rPr>
          <w:color w:val="000000" w:themeColor="text1"/>
          <w:sz w:val="22"/>
          <w:szCs w:val="22"/>
        </w:rPr>
        <w:fldChar w:fldCharType="separate"/>
      </w:r>
      <w:r w:rsidR="002661DD">
        <w:rPr>
          <w:noProof/>
          <w:color w:val="000000" w:themeColor="text1"/>
          <w:sz w:val="22"/>
          <w:szCs w:val="22"/>
        </w:rPr>
        <w:t>[25]</w:t>
      </w:r>
      <w:r>
        <w:rPr>
          <w:color w:val="000000" w:themeColor="text1"/>
          <w:sz w:val="22"/>
          <w:szCs w:val="22"/>
        </w:rPr>
        <w:fldChar w:fldCharType="end"/>
      </w:r>
      <w:r>
        <w:rPr>
          <w:color w:val="000000" w:themeColor="text1"/>
          <w:sz w:val="22"/>
          <w:szCs w:val="22"/>
        </w:rPr>
        <w:t xml:space="preserve">. These disorders are very </w:t>
      </w:r>
      <w:proofErr w:type="gramStart"/>
      <w:r>
        <w:rPr>
          <w:color w:val="000000" w:themeColor="text1"/>
          <w:sz w:val="22"/>
          <w:szCs w:val="22"/>
        </w:rPr>
        <w:t>rare</w:t>
      </w:r>
      <w:proofErr w:type="gramEnd"/>
      <w:r>
        <w:rPr>
          <w:color w:val="000000" w:themeColor="text1"/>
          <w:sz w:val="22"/>
          <w:szCs w:val="22"/>
        </w:rPr>
        <w:t xml:space="preserve"> and psychosis is a less common symptom of their presentation. Many of these antibodies may occur as part of a paraneoplastic syndrome and should be considered in someone presenting with psychosis and a relevant cancer diagnosis. CSF is required for diagnosis. </w:t>
      </w:r>
    </w:p>
    <w:p w14:paraId="74402C13" w14:textId="77777777" w:rsidR="00633F35" w:rsidRDefault="00633F35" w:rsidP="00633F35">
      <w:pPr>
        <w:spacing w:line="360" w:lineRule="auto"/>
        <w:rPr>
          <w:color w:val="000000" w:themeColor="text1"/>
          <w:sz w:val="22"/>
          <w:szCs w:val="22"/>
        </w:rPr>
      </w:pPr>
    </w:p>
    <w:p w14:paraId="5CE7BF39" w14:textId="54FC6ED2" w:rsidR="00633F35" w:rsidRDefault="00633F35" w:rsidP="00633F35">
      <w:pPr>
        <w:spacing w:line="360" w:lineRule="auto"/>
        <w:rPr>
          <w:color w:val="000000" w:themeColor="text1"/>
          <w:sz w:val="22"/>
          <w:szCs w:val="22"/>
        </w:rPr>
      </w:pPr>
      <w:r w:rsidRPr="00971F14">
        <w:rPr>
          <w:color w:val="000000" w:themeColor="text1"/>
          <w:sz w:val="22"/>
          <w:szCs w:val="22"/>
        </w:rPr>
        <w:t>Antibody negative Autoimmune</w:t>
      </w:r>
      <w:r>
        <w:rPr>
          <w:color w:val="000000" w:themeColor="text1"/>
          <w:sz w:val="22"/>
          <w:szCs w:val="22"/>
        </w:rPr>
        <w:t xml:space="preserve"> Encephalitis is a recent construct for clinically suggestive presentations of encephalitis without demonstration of antibodies, or only serum antibody positivity, although significant caution should be applied due to high risk of over and mis-diagnosis </w:t>
      </w:r>
      <w:r>
        <w:rPr>
          <w:color w:val="000000" w:themeColor="text1"/>
          <w:sz w:val="22"/>
          <w:szCs w:val="22"/>
        </w:rPr>
        <w:fldChar w:fldCharType="begin"/>
      </w:r>
      <w:r w:rsidR="002661DD">
        <w:rPr>
          <w:color w:val="000000" w:themeColor="text1"/>
          <w:sz w:val="22"/>
          <w:szCs w:val="22"/>
        </w:rPr>
        <w:instrText xml:space="preserve"> ADDIN EN.CITE &lt;EndNote&gt;&lt;Cite&gt;&lt;Author&gt;Dalmau&lt;/Author&gt;&lt;Year&gt;2023&lt;/Year&gt;&lt;RecNum&gt;348&lt;/RecNum&gt;&lt;DisplayText&gt;[28]&lt;/DisplayText&gt;&lt;record&gt;&lt;rec-number&gt;348&lt;/rec-number&gt;&lt;foreign-keys&gt;&lt;key app="EN" db-id="a2dwpta0c0zt92eep51ps0rcdx5wvad2ra5t" timestamp="1736655469"&gt;348&lt;/key&gt;&lt;/foreign-keys&gt;&lt;ref-type name="Journal Article"&gt;17&lt;/ref-type&gt;&lt;contributors&gt;&lt;authors&gt;&lt;author&gt;Dalmau, Josep&lt;/author&gt;&lt;author&gt;Graus, Francesc&lt;/author&gt;&lt;/authors&gt;&lt;/contributors&gt;&lt;titles&gt;&lt;title&gt;Diagnostic criteria for autoimmune encephalitis: utility and pitfalls for antibody-negative disease&lt;/title&gt;&lt;secondary-title&gt;The Lancet Neurology&lt;/secondary-title&gt;&lt;/titles&gt;&lt;periodical&gt;&lt;full-title&gt;The Lancet Neurology&lt;/full-title&gt;&lt;/periodical&gt;&lt;pages&gt;529-540&lt;/pages&gt;&lt;volume&gt;22&lt;/volume&gt;&lt;number&gt;6&lt;/number&gt;&lt;dates&gt;&lt;year&gt;2023&lt;/year&gt;&lt;/dates&gt;&lt;isbn&gt;1474-4422&lt;/isbn&gt;&lt;urls&gt;&lt;/urls&gt;&lt;/record&gt;&lt;/Cite&gt;&lt;/EndNote&gt;</w:instrText>
      </w:r>
      <w:r>
        <w:rPr>
          <w:color w:val="000000" w:themeColor="text1"/>
          <w:sz w:val="22"/>
          <w:szCs w:val="22"/>
        </w:rPr>
        <w:fldChar w:fldCharType="separate"/>
      </w:r>
      <w:r w:rsidR="002661DD">
        <w:rPr>
          <w:noProof/>
          <w:color w:val="000000" w:themeColor="text1"/>
          <w:sz w:val="22"/>
          <w:szCs w:val="22"/>
        </w:rPr>
        <w:t>[28]</w:t>
      </w:r>
      <w:r>
        <w:rPr>
          <w:color w:val="000000" w:themeColor="text1"/>
          <w:sz w:val="22"/>
          <w:szCs w:val="22"/>
        </w:rPr>
        <w:fldChar w:fldCharType="end"/>
      </w:r>
      <w:r>
        <w:rPr>
          <w:color w:val="000000" w:themeColor="text1"/>
          <w:sz w:val="22"/>
          <w:szCs w:val="22"/>
        </w:rPr>
        <w:t xml:space="preserve">. This may be considered with rapid onset psychosis in association with other atypical features such as catatonia, neurological symptoms, autonomic features and cognitive deficits </w:t>
      </w:r>
      <w:r>
        <w:rPr>
          <w:color w:val="000000" w:themeColor="text1"/>
          <w:sz w:val="22"/>
          <w:szCs w:val="22"/>
        </w:rPr>
        <w:fldChar w:fldCharType="begin">
          <w:fldData xml:space="preserve">PEVuZE5vdGU+PENpdGU+PEF1dGhvcj5TdGVpbmVyPC9BdXRob3I+PFllYXI+MjAyMDwvWWVhcj48
UmVjTnVtPjM0OTwvUmVjTnVtPjxEaXNwbGF5VGV4dD5bMjksIDMwXTwvRGlzcGxheVRleHQ+PHJl
Y29yZD48cmVjLW51bWJlcj4zNDk8L3JlYy1udW1iZXI+PGZvcmVpZ24ta2V5cz48a2V5IGFwcD0i
RU4iIGRiLWlkPSJhMmR3cHRhMGMwenQ5MmVlcDUxcHMwcmNkeDV3dmFkMnJhNXQiIHRpbWVzdGFt
cD0iMTczNjY1NTkxOSI+MzQ5PC9rZXk+PC9mb3JlaWduLWtleXM+PHJlZi10eXBlIG5hbWU9Ikpv
dXJuYWwgQXJ0aWNsZSI+MTc8L3JlZi10eXBlPjxjb250cmlidXRvcnM+PGF1dGhvcnM+PGF1dGhv
cj5TdGVpbmVyLCBKb2hhbm48L2F1dGhvcj48YXV0aG9yPlByw7xzcywgSGFyYWxkPC9hdXRob3I+
PGF1dGhvcj5Lw7ZobGVyLCBTdGVwaGFuPC9hdXRob3I+PGF1dGhvcj5Gcm9kbCwgVGhvbWFzPC9h
dXRob3I+PGF1dGhvcj5IYXNhbiwgQWxrb21pZXQ8L2F1dGhvcj48YXV0aG9yPkZhbGthaSwgUGV0
ZXI8L2F1dGhvcj48L2F1dGhvcnM+PC9jb250cmlidXRvcnM+PHRpdGxlcz48dGl0bGU+QXV0b2lt
bXVuZSBlbmNlcGhhbGl0aXMgd2l0aCBwc3ljaG9zaXM6IFdhcm5pbmcgc2lnbnMsIHN0ZXAtYnkt
c3RlcCBkaWFnbm9zdGljcyBhbmQgdHJlYXRtZW50PC90aXRsZT48c2Vjb25kYXJ5LXRpdGxlPlRo
ZSBXb3JsZCBKb3VybmFsIG9mIEJpb2xvZ2ljYWwgUHN5Y2hpYXRyeTwvc2Vjb25kYXJ5LXRpdGxl
PjwvdGl0bGVzPjxwZXJpb2RpY2FsPjxmdWxsLXRpdGxlPlRoZSBXb3JsZCBKb3VybmFsIG9mIEJp
b2xvZ2ljYWwgUHN5Y2hpYXRyeTwvZnVsbC10aXRsZT48L3BlcmlvZGljYWw+PHBhZ2VzPjI0MS0y
NTQ8L3BhZ2VzPjx2b2x1bWU+MjE8L3ZvbHVtZT48bnVtYmVyPjQ8L251bWJlcj48ZGF0ZXM+PHll
YXI+MjAyMDwveWVhcj48cHViLWRhdGVzPjxkYXRlPjIwMjAvMDQvMjA8L2RhdGU+PC9wdWItZGF0
ZXM+PC9kYXRlcz48cHVibGlzaGVyPlRheWxvciAmYW1wOyBGcmFuY2lzPC9wdWJsaXNoZXI+PGlz
Ym4+MTU2Mi0yOTc1PC9pc2JuPjx1cmxzPjxyZWxhdGVkLXVybHM+PHVybD5odHRwczovL2RvaS5v
cmcvMTAuMTA4MC8xNTYyMjk3NS4yMDE4LjE1NTUzNzY8L3VybD48L3JlbGF0ZWQtdXJscz48L3Vy
bHM+PGVsZWN0cm9uaWMtcmVzb3VyY2UtbnVtPjEwLjEwODAvMTU2MjI5NzUuMjAxOC4xNTU1Mzc2
PC9lbGVjdHJvbmljLXJlc291cmNlLW51bT48L3JlY29yZD48L0NpdGU+PENpdGU+PEF1dGhvcj5H
cmF1czwvQXV0aG9yPjxZZWFyPjIwMTY8L1llYXI+PFJlY051bT4zNTA8L1JlY051bT48cmVjb3Jk
PjxyZWMtbnVtYmVyPjM1MDwvcmVjLW51bWJlcj48Zm9yZWlnbi1rZXlzPjxrZXkgYXBwPSJFTiIg
ZGItaWQ9ImEyZHdwdGEwYzB6dDkyZWVwNTFwczByY2R4NXd2YWQycmE1dCIgdGltZXN0YW1wPSIx
NzM2NjU1OTkzIj4zNTA8L2tleT48L2ZvcmVpZ24ta2V5cz48cmVmLXR5cGUgbmFtZT0iSm91cm5h
bCBBcnRpY2xlIj4xNzwvcmVmLXR5cGU+PGNvbnRyaWJ1dG9ycz48YXV0aG9ycz48YXV0aG9yPkdy
YXVzLCBGLjwvYXV0aG9yPjxhdXRob3I+VGl0dWxhZXIsIE0uIEouPC9hdXRob3I+PGF1dGhvcj5C
YWx1LCBSLjwvYXV0aG9yPjxhdXRob3I+QmVuc2VsZXIsIFMuPC9hdXRob3I+PGF1dGhvcj5CaWVu
LCBDLiBHLjwvYXV0aG9yPjxhdXRob3I+Q2VsbHVjY2ksIFQuPC9hdXRob3I+PGF1dGhvcj5Db3J0
ZXNlLCBJLjwvYXV0aG9yPjxhdXRob3I+RGFsZSwgUi4gQy48L2F1dGhvcj48YXV0aG9yPkdlbGZh
bmQsIEouIE0uPC9hdXRob3I+PGF1dGhvcj5HZXNjaHdpbmQsIE0uPC9hdXRob3I+PGF1dGhvcj5H
bGFzZXIsIEMuIEEuPC9hdXRob3I+PGF1dGhvcj5Ib25ub3JhdCwgSi48L2F1dGhvcj48YXV0aG9y
PkjDtmZ0YmVyZ2VyLCBSLjwvYXV0aG9yPjxhdXRob3I+SWl6dWthLCBULjwvYXV0aG9yPjxhdXRo
b3I+SXJhbmksIFMuIFIuPC9hdXRob3I+PGF1dGhvcj5MYW5jYXN0ZXIsIEUuPC9hdXRob3I+PGF1
dGhvcj5MZXlwb2xkdCwgRi48L2F1dGhvcj48YXV0aG9yPlByw7xzcywgSC48L2F1dGhvcj48YXV0
aG9yPlJhZS1HcmFudCwgQS48L2F1dGhvcj48YXV0aG9yPlJlaW5kbCwgTS48L2F1dGhvcj48YXV0
aG9yPlJvc2VuZmVsZCwgTS4gUi48L2F1dGhvcj48YXV0aG9yPlJvc3TDoXN5LCBLLjwvYXV0aG9y
PjxhdXRob3I+U2FpeiwgQS48L2F1dGhvcj48YXV0aG9yPlZlbmthdGVzYW4sIEEuPC9hdXRob3I+
PGF1dGhvcj5WaW5jZW50LCBBLjwvYXV0aG9yPjxhdXRob3I+V2FuZGluZ2VyLCBLLiBQLjwvYXV0
aG9yPjxhdXRob3I+V2F0ZXJzLCBQLjwvYXV0aG9yPjxhdXRob3I+RGFsbWF1LCBKLjwvYXV0aG9y
PjwvYXV0aG9ycz48L2NvbnRyaWJ1dG9ycz48YXV0aC1hZGRyZXNzPk5ldXJvaW1tdW5vbG9neSBQ
cm9ncmFtLCBJbnN0aXR1dCBkJmFwb3M7SW52ZXN0aWdhY2lvbnMgQmlvbcOoZGlxdWVzIEF1Z3Vz
dCBQaSBpIFN1bnllciwgQmFyY2Vsb25hLCBTcGFpbjsgU2VydmljZSBvZiBOZXVyb2xvZ3ksIEhv
c3BpdGFsIENsaW5pYywgQmFyY2Vsb25hLCBTcGFpbi4gRWxlY3Ryb25pYyBhZGRyZXNzOiBmZ3Jh
dXNAY2xpbmljLnViLmVzLiYjeEQ7RGVwYXJ0bWVudCBvZiBOZXVyb2xvZ3ksIEVyYXNtdXMgTWVk
aWNhbCBDZW50ZXIsIFJvdHRlcmRhbSwgTmV0aGVybGFuZHMuJiN4RDtEZXBhcnRtZW50IG9mIE5l
dXJvbG9neSwgVW5pdmVyc2l0eSBvZiBQZW5uc3lsdmFuaWEsIFBoaWxhZGVscGhpYSwgUEEsIFVT
QS4mI3hEO0RlcGFydG1lbnQgb2YgUGVkaWF0cmljcywgQWxiZXJ0YSBDaGlsZHJlbiBIb3NwaXRh
bCwgQ2FsZ2FyeSwgQUIsIENhbmFkYS4mI3hEO0VwaWxlcHN5IENlbnRyZSBCZXRoZWwsIEtyYW5r
ZW5oYXVzIE1hcmEsIEJpZWxlZmVsZCwgR2VybWFueS4mI3hEO0RlcGFydG1lbnQgb2YgUGVkaWF0
cmljcywgTWNNYXN0ZXIgQ2hpbGRyZW4mYXBvcztzIEhvc3BpdGFsLCBNY01hc3RlciBVbml2ZXJz
aXR5LCBIYW1pbHRvbiwgT04sIENhbmFkYS4mI3hEO05ldXJvaW1tdW5vbG9neSBDbGluaWMsIE5h
dGlvbmFsIEluc3RpdHV0ZSBvZiBOZXVyb2xvZ2ljYWwgRGlzb3JkZXJzIGFuZCBTdHJva2UsIE5h
dGlvbmFsIEluc3RpdHV0ZXMgb2YgSGVhbHRoLCBCZXRoZXNkYSwgTUQsIFVTQS4mI3hEO05ldXJv
aW1tdW5vbG9neSBHcm91cCwgQ2hpbGRyZW4mYXBvcztzIEhvc3BpdGFsIGF0IFdlc3RtZWFkLCBV
bml2ZXJzaXR5IG9mIFN5ZG5leSwgU3lkbmV5LCBOU1csIEF1c3RyYWxpYS4mI3hEO0RlcGFydG1l
bnQgb2YgTmV1cm9sb2d5LCBVbml2ZXJzaXR5IG9mIENhbGlmb3JuaWEsIFNhbiBGcmFuY2lzY28s
IENBLCBVU0EuJiN4RDtEaXZpc2lvbiBvZiBQZWRpYXRyaWMgSW5mZWN0aW91cyBEaXNlYXNlcywg
S2Fpc2VyIFBlcm1hbmVudGUsIE9ha2xhbmQgTWVkaWNhbCBDZW50ZXIgYW5kIFVuaXZlcnNpdHkg
b2YgQ2FsaWZvcm5pYSwgU2FuIEZyYW5jaXNjbywgQ0EsIFVTQS4mI3hEO0ZyZW5jaCBSZWZlcmVu
Y2UgQ2VudGVyIG9uIFBhcmFuZW9wbGFzdGljIE5ldXJvbG9naWNhbCBTeW5kcm9tZSwgSG9zcGlj
ZXMgQ2l2aWxzIERlIEx5b24sIEjDtHBpdGFsIE5ldXJvbG9naXF1ZSwgSW5zZXJtIFUxMDI4LCBD
TlJTIFVNUiA1MjkyLCBMeW9uJmFwb3M7cyBOZXVyb3NjaWVuY2VzIFJlc2VhcmNoIENlbnRlciwg
VW5pdmVyc2l0w6kgQ2xhdWRlLUJlcm5hcmQgTHlvbi0xLCBMeW9uLCBGcmFuY2UuJiN4RDtJbnN0
aXR1dGUgb2YgTmV1cm9sb2d5LCBNZWRpY2FsIFVuaXZlcnNpdHkgb2YgVmllbm5hLCBWaWVubmEs
IEF1c3RyaWEuJiN4RDtEZXBhcnRtZW50IG9mIE5ldXJvbG9neSwgS2l0YXNhdG8gVW5pdmVyc2l0
eSBTY2hvb2wgb2YgTWVkaWNpbmUsIEthbmFnYXdhLCBKYXBhbi4mI3hEO051ZmZpZWxkIERlcGFy
dG1lbnQgb2YgQ2xpbmljYWwgTmV1cm9zY2llbmNlcywgSm9obiBSYWRjbGlmZmUgSG9zcGl0YWws
IFVuaXZlcnNpdHkgb2YgT3hmb3JkLCBPeGZvcmQsIFVLLiYjeEQ7TmV1cm9pbW11bm9sb2d5LCBJ
bnN0aXR1dGUgb2YgQ2xpbmljYWwgQ2hlbWlzdHJ5LCBhbmQgRGVwYXJ0bWVudCBvZiBOZXVyb2xv
Z3ksIFVuaXZlcnNpdHkgTWVkaWNhbCBDZW50ZXIgU2NobGVzd2lnLUhvbHN0ZWluLCBLaWVsLCBH
ZXJtYW55LiYjeEQ7RGVwYXJ0bWVudCBvZiBOZXVyb2xvZ3ksIENoYXJpdMOpIFVuaXZlcnNpdMOk
dHNtZWRpemluIEJlcmxpbiwgQmVybGluLCBHZXJtYW55OyBHZXJtYW4gQ2VudGVyIGZvciBOZXVy
b2RlZ2VuZXJhdGl2ZSBEaXNvcmRlcnMgQmVybGluLCBCZXJsaW4sIEdlcm1hbnkuJiN4RDtEZXBh
cnRtZW50IG9mIE5ldXJvbG9neSwgQ2xldmVsYW5kIENsaW5pYyBGb3VuZGF0aW9uLCBDbGV2ZWxh
bmQsIE9ILCBVU0EuJiN4RDtDbGluaWNhbCBEZXBhcnRtZW50IG9mIE5ldXJvbG9neSwgTWVkaWNh
bCBVbml2ZXJzaXR5IG9mIElubnNicnVjaywgSW5uc2JydWNrLCBBdXN0cmlhLiYjeEQ7TmV1cm9p
bW11bm9sb2d5IFByb2dyYW0sIEluc3RpdHV0IGQmYXBvcztJbnZlc3RpZ2FjaW9ucyBCaW9tw6hk
aXF1ZXMgQXVndXN0IFBpIGkgU3VueWVyLCBCYXJjZWxvbmEsIFNwYWluLiYjeEQ7RGVwYXJ0bWVu
dCBvZiBQZWRpYXRyaWMgTmV1cm9sb2d5LCBDaGlsZHJlbiZhcG9zO3MgSG9zcGl0YWwgRGF0dGVs
biwgV2l0dGVuL0hlcmRlY2tlIFVuaXZlcnNpdHksIERhdHRlbG4sIEdlcm1hbnkuJiN4RDtOZXVy
b2ltbXVub2xvZ3kgUHJvZ3JhbSwgSW5zdGl0dXQgZCZhcG9zO0ludmVzdGlnYWNpb25zIEJpb23D
qGRpcXVlcyBBdWd1c3QgUGkgaSBTdW55ZXIsIEJhcmNlbG9uYSwgU3BhaW47IFNlcnZpY2Ugb2Yg
TmV1cm9sb2d5LCBIb3NwaXRhbCBDbGluaWMsIEJhcmNlbG9uYSwgU3BhaW4uJiN4RDtEZXBhcnRt
ZW50IG9mIE5ldXJvbG9neSwgSm9obnMgSG9wa2lucyBVbml2ZXJzaXR5IFNjaG9vbCBvZiBNZWRp
Y2luZSwgQmFsdGltb3JlLCBNRCwgVVNBLiYjeEQ7SW5zdGl0dXRlIG9mIENsaW5pY2FsIENoZW1p
c3RyeSBhbmQgRGVwYXJ0bWVudCBvZiBOZXVyb2xvZ3ksIFVuaXZlcnNpdHkgSG9zcGl0YWwgU2No
bGVzd2lnLUhvbHN0ZWluLCBMw7xiZWNrLCBHZXJtYW55LiYjeEQ7TmV1cm9pbW11bm9sb2d5IFBy
b2dyYW0sIEluc3RpdHV0IGQmYXBvcztJbnZlc3RpZ2FjaW9ucyBCaW9tw6hkaXF1ZXMgQXVndXN0
IFBpIGkgU3VueWVyLCBCYXJjZWxvbmEsIFNwYWluOyBEZXBhcnRtZW50IG9mIE5ldXJvbG9neSwg
VW5pdmVyc2l0eSBvZiBQZW5uc3lsdmFuaWEsIFBoaWxhZGVscGhpYSwgUEEsIFVTQTsgSW5zdGl0
dWNpw7MgQ2F0YWxhbmEgZGUgUmVjZXJjYSBpIEVzdHVkaXMgQXZhbsOnYXRzIChJQ1JFQSksIEJh
cmNlbG9uYSwgU3BhaW4uIEVsZWN0cm9uaWMgYWRkcmVzczogamRhbG1hdUBjbGluaWMudWIuZXMu
PC9hdXRoLWFkZHJlc3M+PHRpdGxlcz48dGl0bGU+QSBjbGluaWNhbCBhcHByb2FjaCB0byBkaWFn
bm9zaXMgb2YgYXV0b2ltbXVuZSBlbmNlcGhhbGl0aXM8L3RpdGxlPjxzZWNvbmRhcnktdGl0bGU+
TGFuY2V0IE5ldXJvbDwvc2Vjb25kYXJ5LXRpdGxlPjwvdGl0bGVzPjxwZXJpb2RpY2FsPjxmdWxs
LXRpdGxlPkxhbmNldCBOZXVyb2w8L2Z1bGwtdGl0bGU+PC9wZXJpb2RpY2FsPjxwYWdlcz4zOTEt
NDA0PC9wYWdlcz48dm9sdW1lPjE1PC92b2x1bWU+PG51bWJlcj40PC9udW1iZXI+PGVkaXRpb24+
MjAxNi8wMi8yNjwvZWRpdGlvbj48a2V5d29yZHM+PGtleXdvcmQ+QXV0b2ltbXVuZSBEaXNlYXNl
cyBvZiB0aGUgTmVydm91cyBTeXN0ZW0vKmRpYWdub3Npczwva2V5d29yZD48a2V5d29yZD5FbmNl
cGhhbGl0aXMvKmRpYWdub3Npczwva2V5d29yZD48a2V5d29yZD5IdW1hbnM8L2tleXdvcmQ+PC9r
ZXl3b3Jkcz48ZGF0ZXM+PHllYXI+MjAxNjwveWVhcj48cHViLWRhdGVzPjxkYXRlPkFwcjwvZGF0
ZT48L3B1Yi1kYXRlcz48L2RhdGVzPjxpc2JuPjE0NzQtNDQyMiAoUHJpbnQpJiN4RDsxNDc0LTQ0
MjI8L2lzYm4+PGFjY2Vzc2lvbi1udW0+MjY5MDY5NjQ8L2FjY2Vzc2lvbi1udW0+PHVybHM+PC91
cmxzPjxjdXN0b20yPlBNQzUwNjY1NzQ8L2N1c3RvbTI+PGN1c3RvbTY+TklITVM4MjA0MjkgZm9y
IHRoZSB1c2Ugb2YgSWdMT041IGFzIGEgZGlhZ25vc3RpYyB0ZXN0LiBNSlQgaGFzIHJlY2VpdmVk
IHJlc2VhcmNoIGZ1bmRpbmcgZm9yIGNvbnN1bHRhbmN5IHdvcmsgZm9yIE1lZEltbXVuZSwgYW5k
IGEgdHJhdmVsIGdyYW50IGZvciBTdW4gUGhhcm1hLiBDR0IgaGFzIGdpdmVuIHNjaWVudGlmaWMg
YWR2aWNlIHRvIEVpc2FpIGFuZCBVQ0I7IHVuZGVydGFrZW4gaW5kdXN0cnktZnVuZGVkIHRyYXZl
bCB3aXRoIHN1cHBvcnQgZnJvbSBFaXNhaSwgVUNCLCBEZXNpdGluLCBhbmQgR3JpZm9sczsgb2J0
YWluZWQgaG9ub3JhcmlhIGZvciBzcGVha2luZyBlbmdhZ2VtZW50cyBmcm9tIEVpc2FpLCBVQ0Is
IERlc2l0aW4sIERpYW1lZCwgRnJlc2VuaXVzIE1lZGljYWwgQ2FyZTsgYW5kIHJlY2VpdmVkIHJl
c2VhcmNoIHN1cHBvcnQgZnJvbSBBc3RlbGxhcyBQaGFybWEsIE9jdGFwaGFybWEsIERpYW1lZCwg
YW5kIEZyZXNlbml1cyBNZWRpY2FsIENhcmUuIENHQiBpcyBhbiBlbXBsb3llZSBvZiBLcmFua2Vu
aGF1cyBNYXJhLCBCaWVsZWZlbGQsIEdlcm1hbnksIHdoaWNoIHJ1bnMgYSBsYWJvcmF0b3J5IGZv
ciB0aGUgZGV0ZWN0aW9uIG9mIGF1dG9hbnRpYm9kaWVzIGluY2x1ZGluZyB0aG9zZSBkZXNjcmli
ZWQgaW4gdGhpcyBwYXBlcjsgZXh0ZXJuYWwgc2VuZGVycyBhcmUgY2hhcmdlZCBmb3IgYW50aWJv
ZHkgZGlhZ25vc3RpY3MuIFJDRCBoYXMgcmVjZWl2ZWQgcmVzZWFyY2ggZnVuZGluZyBmcm9tIHRo
ZSBTdGFyIFNjaWVudGlmaWMgRm91bmRhdGlvbiBhbmQgUGZpemVyIE5ldXJvc2NpZW5jZSBhbmQg
c3BlYWtlcuKAmXMgaG9ub3JhcmlhIGZyb20gQmlvZ2VuIElkZWMgYW5kIEJyaXN0b2wtTXllcnMg
U3F1aWJiLiBKTUcgaGFzIHJlY2VpdmVkIGNvbXBlbnNhdGlvbiBmb3IgbWVkaWNhbCBsZWdhbCBj
b25zdWx0aW5nIGFuZCBmb3IgY29uc3VsdGluZyBvbiBhIHNjaWVudGlmaWMgYWR2aXNvcnkgYm9h
cmQgZm9yIE1lZGltbXVuZSBhbmQgUm9jaGU7IGhlIGhhcyByZWNlaXZlZCByZXNlYXJjaCBmdW5k
aW5nIHRocm91Z2ggdGhlIFVuaXZlcnNpdHkgb2YgQ2FsaWZvcm5pYSwgU2FuIEZyYW5jaXNjbywg
VVNBLCBmcm9tIFF1ZXN0IERpYWdub3N0aWMgZm9yIHdvcmsgb24gYSBkZW1lbnRpYSBjYXJlIHBh
dGh3YXkuIE1HIHJlY2VpdmVzIGdyYW50cyBmcm9tIFF1ZXN0IERpYWdub3N0aWNzIGFuZCBoYXMg
cmVjZWl2ZWQgcGVyc29uYWwgZmVlcyBmb3IgY29uc3VsdGFuY3kgd29yayBmcm9tIE1lZGFDb3Jw
LCBHZXJzb24tTGVobWFuIEdyb3VwLCBCZXN0IERvY3RvcnMsIEFkdmFuY2UgTWVkaWNhbCwgSW5j
LCBhbmQgT3B0aW8gTExDLiBKSCByZWNlaXZlcyByb3lhbHRpZXMgZnJvbSBsaWNlbnNpbmcgZmVl
cyB0byBBdGhlbmEgRGlhZ25vc3RpY3MsIEV1cm9pbW11biwgYW5kIHJhdm8gRGlhZ25vc3Rpa2Eg
Zm9yIGEgcGF0ZW50IGZvciB0aGUgdXNlIG9mIENWMi9DUk1QNSBhcyBkaWFnbm9zdGljIHRlc3Rz
LiBTUkkgcmVjZWl2ZXMgcm95YWx0aWVzIGZyb20gbGljZW5zaW5nIGZlZXMgdG8gRXVyb2ltbXVu
IGZvciBwYXRlbnRzIGZvciB0aGUgdXNlIG9mIExHSTEsIENBU1BSMiwgYW5kIGNvbnRhY3Rpbi0y
IGFzIGF1dG9hbnRpYm9keSB0ZXN0cy4gRUwgaGFzIHJlY2VpdmVkIHNwZWFrZXLigJlzIGhvbm9y
YXJpYSBhbmQgY29uc3VsdGFuY3kgZmVlcyBmcm9tIEdyaWZvbHMsIGFuZCBjb25zdWx0YW5jeSBm
ZWVzIGZyb20gTWVkaW1tdW5lLiBGTCBoYXMgcmVjZWl2ZWQgc3BlYWtlcuKAmXMgaG9ub3Jhcmlh
IGZyb20gR3JpZm9scywgVGV2YSwgYW5kIEJpb2dlbiBJZGVjIGFuZCBpcyBlbXBsb3llZCBieSBV
bml2ZXJzaXR5IE1lZGljYWwgQ2VudGVyIFNjaGxlc3dpZy1Ib2xzdGVpbiwgS2llbCwgR2VybWFu
eSwgd2hpY2ggb2ZmZXJzIGNvbW1lcmNpYWwgYW50aWJvZHkgdGVzdGluZyB3aXRob3V0IGFueSBw
ZXJzb25hbCByZWltYnVyc2VtZW50cy4gTVIgcmVwb3J0cyB0aGF0IGhpcyBlbXBsb3llcnMsIHRo
ZSBVbml2ZXJzaXR5IEhvc3BpdGFsIGFuZCBNZWRpY2FsIFVuaXZlcnNpdHkgb2YgSW5uc2JydWNr
LCBBdXN0cmlhLCByZWNlaXZlIHBheW1lbnRzIGZvciBhbnRpYm9keSBhc3NheXMgKE5NREEgcmVj
ZXB0b3IsIEFRUDQsIGFuZCBvdGhlciBhdXRvYW50aWJvZGllcykgYW5kIGZvciBBUVA0IGFudGli
b2R5IHZhbGlkYXRpb24gZXhwZXJpbWVudHMgb3JnYW5pc2VkIGJ5IEV1cm9pbW11bi4gTVJSIHJl
Y2VpdmVzIHJveWFsdGllcyBmcm9tIGxpY2Vuc2luZyBmZWVzIHRvIEV1cm9pbW11biBmb3IgYSBw
YXRlbnQgZm9yIHRoZSB1c2Ugb2YgTk1EQSByZWNlcHRvciBhcyBhbiBhdXRvYW50aWJvZHkgdGVz
dCwgYW5kIGZyb20gbGljZW5zaW5nIGZlZXMgdG8gQXRoZW5hIERpYWdub3N0aWNzIGZvciBhIHBh
dGVudCBmb3IgdGhlIHVzZSBvZiBNYTIuIEFTIGhhcyByZWNlaXZlZCBjb21wZW5zYXRpb24gZm9y
IGNvbnN1bHRpbmcgc2VydmljZXMgYW5kIHNwZWFrZXIgaG9ub3JhcmlhIGZyb20gQmF5ZXItU2No
ZXJpbmcsIE1lcmNrLVNlcm9ubywgQmlvZ2VuIElkZWMsIFNhbm9maS1BdmVudGlzLCBUZXZhLCBh
bmQgTm92YXJ0aXMuIEFWZSByZXBvcnRzIHBlcnNvbmFsIGZlZXMgZnJvbSBNZWRpbW11bmUuIEFW
aSByZWNlaXZlcyByb3lhbHRpZXMgZnJvbSBsaWNlbnNpbmcgZmVlcyB0byBFdXJvaW1tdW4gZm9y
IHRoZSB1c2Ugb2YgTEdJMSBhbmQgQ0FTUFIyIGFzIGRpYWdub3N0aWMgdGVzdHMuIFBXIHJlY2Vp
dmVzIHJveWFsdGllcyBmb3IgdGhlIHVzZSBvZiBMR0kxIGFuZCBDQVNQUjIgYXMgYXV0b2FudGli
b2R5IGRpYWdub3N0aWMgdGVzdHM7IGlzIGEgbmFtZWQgaW52ZW50b3Igb24gYSBwYXRlbnQgZm9y
IHRoZSB1c2Ugb2YgR0FCQUEgcmVjZXB0b3IgYXMgYW4gYXV0b2FudGlib2R5IHRlc3Q7IGFuZCBo
YXMgcmVjZWl2ZWQgc3BlYWtlciBob25vcmFyaWEgZnJvbSBCaW9nZW4gSWRlYyBhbmQgRXVyb2lt
bXVuLiBKRCByZWNlaXZlcyByb3lhbHRpZXMgZnJvbSBsaWNlbnNpbmcgZmVlcyB0byBBdGhlbmEg
RGlhZ25vc3RpY3MgZm9yIGEgcGF0ZW50IGZvciB0aGUgdXNlIG9mIE1hMiBhcyBhbiBhdXRvYW50
aWJvZHkgdGVzdDsgbGljZW5zaW5nIGZlZXMgdG8gRXVyb2ltbXVuIGZvciBwYXRlbnRzIGZvciB0
aGUgdXNlIG9mIE5NREEgcmVjZXB0b3IgYW5kIEdBQkFCIHJlY2VwdG9yIGFzIGF1dG9hbnRpYm9k
eSB0ZXN0czsgbGljZW5zaW5nIGZlZXMgZm9yIHRoZSB1c2Ugb2YgRFBQWCwgR0FCQUEgcmVjZXB0
b3IsIGFuZCBJZ0xPTjUgYW50aWJvZGllcyBhcyBkaWFnbm9zdGljIHRlc3RzOyBhbmQgaGFzIHJl
Y2VpdmVkIGEgcmVzZWFyY2ggZ3JhbnQgZnJvbSBFdXJvaW1tdW4uIFJCLCBTQiwgVEMsIElDLCBD
QUcsIFJILCBUSSwgSFAsIEFSLUcsIEtSLCBhbmQgSy1QVyBkZWNsYXJlIG5vIGNvbXBldGluZyBp
bnRlcmVzdHMuIE5vbmUgb2YgdGhlIGZ1bmRpbmcgc291cmNlcyBoYWQgYW55IGluZmx1ZW5jZSBp
biB0aGUgcHJlcGFyYXRpb24gb2YgdGhpcyBQb3NpdGlvbiBQYXBlci48L2N1c3RvbTY+PGVsZWN0
cm9uaWMtcmVzb3VyY2UtbnVtPjEwLjEwMTYvczE0NzQtNDQyMigxNSkwMDQwMS05PC9lbGVjdHJv
bmljLXJlc291cmNlLW51bT48cmVtb3RlLWRhdGFiYXNlLXByb3ZpZGVyPk5MTTwvcmVtb3RlLWRh
dGFiYXNlLXByb3ZpZGVyPjxsYW5ndWFnZT5lbmc8L2xhbmd1YWdlPjwvcmVjb3JkPjwvQ2l0ZT48
L0VuZE5vdGU+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TdGVpbmVyPC9BdXRob3I+PFllYXI+MjAyMDwvWWVhcj48
UmVjTnVtPjM0OTwvUmVjTnVtPjxEaXNwbGF5VGV4dD5bMjksIDMwXTwvRGlzcGxheVRleHQ+PHJl
Y29yZD48cmVjLW51bWJlcj4zNDk8L3JlYy1udW1iZXI+PGZvcmVpZ24ta2V5cz48a2V5IGFwcD0i
RU4iIGRiLWlkPSJhMmR3cHRhMGMwenQ5MmVlcDUxcHMwcmNkeDV3dmFkMnJhNXQiIHRpbWVzdGFt
cD0iMTczNjY1NTkxOSI+MzQ5PC9rZXk+PC9mb3JlaWduLWtleXM+PHJlZi10eXBlIG5hbWU9Ikpv
dXJuYWwgQXJ0aWNsZSI+MTc8L3JlZi10eXBlPjxjb250cmlidXRvcnM+PGF1dGhvcnM+PGF1dGhv
cj5TdGVpbmVyLCBKb2hhbm48L2F1dGhvcj48YXV0aG9yPlByw7xzcywgSGFyYWxkPC9hdXRob3I+
PGF1dGhvcj5Lw7ZobGVyLCBTdGVwaGFuPC9hdXRob3I+PGF1dGhvcj5Gcm9kbCwgVGhvbWFzPC9h
dXRob3I+PGF1dGhvcj5IYXNhbiwgQWxrb21pZXQ8L2F1dGhvcj48YXV0aG9yPkZhbGthaSwgUGV0
ZXI8L2F1dGhvcj48L2F1dGhvcnM+PC9jb250cmlidXRvcnM+PHRpdGxlcz48dGl0bGU+QXV0b2lt
bXVuZSBlbmNlcGhhbGl0aXMgd2l0aCBwc3ljaG9zaXM6IFdhcm5pbmcgc2lnbnMsIHN0ZXAtYnkt
c3RlcCBkaWFnbm9zdGljcyBhbmQgdHJlYXRtZW50PC90aXRsZT48c2Vjb25kYXJ5LXRpdGxlPlRo
ZSBXb3JsZCBKb3VybmFsIG9mIEJpb2xvZ2ljYWwgUHN5Y2hpYXRyeTwvc2Vjb25kYXJ5LXRpdGxl
PjwvdGl0bGVzPjxwZXJpb2RpY2FsPjxmdWxsLXRpdGxlPlRoZSBXb3JsZCBKb3VybmFsIG9mIEJp
b2xvZ2ljYWwgUHN5Y2hpYXRyeTwvZnVsbC10aXRsZT48L3BlcmlvZGljYWw+PHBhZ2VzPjI0MS0y
NTQ8L3BhZ2VzPjx2b2x1bWU+MjE8L3ZvbHVtZT48bnVtYmVyPjQ8L251bWJlcj48ZGF0ZXM+PHll
YXI+MjAyMDwveWVhcj48cHViLWRhdGVzPjxkYXRlPjIwMjAvMDQvMjA8L2RhdGU+PC9wdWItZGF0
ZXM+PC9kYXRlcz48cHVibGlzaGVyPlRheWxvciAmYW1wOyBGcmFuY2lzPC9wdWJsaXNoZXI+PGlz
Ym4+MTU2Mi0yOTc1PC9pc2JuPjx1cmxzPjxyZWxhdGVkLXVybHM+PHVybD5odHRwczovL2RvaS5v
cmcvMTAuMTA4MC8xNTYyMjk3NS4yMDE4LjE1NTUzNzY8L3VybD48L3JlbGF0ZWQtdXJscz48L3Vy
bHM+PGVsZWN0cm9uaWMtcmVzb3VyY2UtbnVtPjEwLjEwODAvMTU2MjI5NzUuMjAxOC4xNTU1Mzc2
PC9lbGVjdHJvbmljLXJlc291cmNlLW51bT48L3JlY29yZD48L0NpdGU+PENpdGU+PEF1dGhvcj5H
cmF1czwvQXV0aG9yPjxZZWFyPjIwMTY8L1llYXI+PFJlY051bT4zNTA8L1JlY051bT48cmVjb3Jk
PjxyZWMtbnVtYmVyPjM1MDwvcmVjLW51bWJlcj48Zm9yZWlnbi1rZXlzPjxrZXkgYXBwPSJFTiIg
ZGItaWQ9ImEyZHdwdGEwYzB6dDkyZWVwNTFwczByY2R4NXd2YWQycmE1dCIgdGltZXN0YW1wPSIx
NzM2NjU1OTkzIj4zNTA8L2tleT48L2ZvcmVpZ24ta2V5cz48cmVmLXR5cGUgbmFtZT0iSm91cm5h
bCBBcnRpY2xlIj4xNzwvcmVmLXR5cGU+PGNvbnRyaWJ1dG9ycz48YXV0aG9ycz48YXV0aG9yPkdy
YXVzLCBGLjwvYXV0aG9yPjxhdXRob3I+VGl0dWxhZXIsIE0uIEouPC9hdXRob3I+PGF1dGhvcj5C
YWx1LCBSLjwvYXV0aG9yPjxhdXRob3I+QmVuc2VsZXIsIFMuPC9hdXRob3I+PGF1dGhvcj5CaWVu
LCBDLiBHLjwvYXV0aG9yPjxhdXRob3I+Q2VsbHVjY2ksIFQuPC9hdXRob3I+PGF1dGhvcj5Db3J0
ZXNlLCBJLjwvYXV0aG9yPjxhdXRob3I+RGFsZSwgUi4gQy48L2F1dGhvcj48YXV0aG9yPkdlbGZh
bmQsIEouIE0uPC9hdXRob3I+PGF1dGhvcj5HZXNjaHdpbmQsIE0uPC9hdXRob3I+PGF1dGhvcj5H
bGFzZXIsIEMuIEEuPC9hdXRob3I+PGF1dGhvcj5Ib25ub3JhdCwgSi48L2F1dGhvcj48YXV0aG9y
PkjDtmZ0YmVyZ2VyLCBSLjwvYXV0aG9yPjxhdXRob3I+SWl6dWthLCBULjwvYXV0aG9yPjxhdXRo
b3I+SXJhbmksIFMuIFIuPC9hdXRob3I+PGF1dGhvcj5MYW5jYXN0ZXIsIEUuPC9hdXRob3I+PGF1
dGhvcj5MZXlwb2xkdCwgRi48L2F1dGhvcj48YXV0aG9yPlByw7xzcywgSC48L2F1dGhvcj48YXV0
aG9yPlJhZS1HcmFudCwgQS48L2F1dGhvcj48YXV0aG9yPlJlaW5kbCwgTS48L2F1dGhvcj48YXV0
aG9yPlJvc2VuZmVsZCwgTS4gUi48L2F1dGhvcj48YXV0aG9yPlJvc3TDoXN5LCBLLjwvYXV0aG9y
PjxhdXRob3I+U2FpeiwgQS48L2F1dGhvcj48YXV0aG9yPlZlbmthdGVzYW4sIEEuPC9hdXRob3I+
PGF1dGhvcj5WaW5jZW50LCBBLjwvYXV0aG9yPjxhdXRob3I+V2FuZGluZ2VyLCBLLiBQLjwvYXV0
aG9yPjxhdXRob3I+V2F0ZXJzLCBQLjwvYXV0aG9yPjxhdXRob3I+RGFsbWF1LCBKLjwvYXV0aG9y
PjwvYXV0aG9ycz48L2NvbnRyaWJ1dG9ycz48YXV0aC1hZGRyZXNzPk5ldXJvaW1tdW5vbG9neSBQ
cm9ncmFtLCBJbnN0aXR1dCBkJmFwb3M7SW52ZXN0aWdhY2lvbnMgQmlvbcOoZGlxdWVzIEF1Z3Vz
dCBQaSBpIFN1bnllciwgQmFyY2Vsb25hLCBTcGFpbjsgU2VydmljZSBvZiBOZXVyb2xvZ3ksIEhv
c3BpdGFsIENsaW5pYywgQmFyY2Vsb25hLCBTcGFpbi4gRWxlY3Ryb25pYyBhZGRyZXNzOiBmZ3Jh
dXNAY2xpbmljLnViLmVzLiYjeEQ7RGVwYXJ0bWVudCBvZiBOZXVyb2xvZ3ksIEVyYXNtdXMgTWVk
aWNhbCBDZW50ZXIsIFJvdHRlcmRhbSwgTmV0aGVybGFuZHMuJiN4RDtEZXBhcnRtZW50IG9mIE5l
dXJvbG9neSwgVW5pdmVyc2l0eSBvZiBQZW5uc3lsdmFuaWEsIFBoaWxhZGVscGhpYSwgUEEsIFVT
QS4mI3hEO0RlcGFydG1lbnQgb2YgUGVkaWF0cmljcywgQWxiZXJ0YSBDaGlsZHJlbiBIb3NwaXRh
bCwgQ2FsZ2FyeSwgQUIsIENhbmFkYS4mI3hEO0VwaWxlcHN5IENlbnRyZSBCZXRoZWwsIEtyYW5r
ZW5oYXVzIE1hcmEsIEJpZWxlZmVsZCwgR2VybWFueS4mI3hEO0RlcGFydG1lbnQgb2YgUGVkaWF0
cmljcywgTWNNYXN0ZXIgQ2hpbGRyZW4mYXBvcztzIEhvc3BpdGFsLCBNY01hc3RlciBVbml2ZXJz
aXR5LCBIYW1pbHRvbiwgT04sIENhbmFkYS4mI3hEO05ldXJvaW1tdW5vbG9neSBDbGluaWMsIE5h
dGlvbmFsIEluc3RpdHV0ZSBvZiBOZXVyb2xvZ2ljYWwgRGlzb3JkZXJzIGFuZCBTdHJva2UsIE5h
dGlvbmFsIEluc3RpdHV0ZXMgb2YgSGVhbHRoLCBCZXRoZXNkYSwgTUQsIFVTQS4mI3hEO05ldXJv
aW1tdW5vbG9neSBHcm91cCwgQ2hpbGRyZW4mYXBvcztzIEhvc3BpdGFsIGF0IFdlc3RtZWFkLCBV
bml2ZXJzaXR5IG9mIFN5ZG5leSwgU3lkbmV5LCBOU1csIEF1c3RyYWxpYS4mI3hEO0RlcGFydG1l
bnQgb2YgTmV1cm9sb2d5LCBVbml2ZXJzaXR5IG9mIENhbGlmb3JuaWEsIFNhbiBGcmFuY2lzY28s
IENBLCBVU0EuJiN4RDtEaXZpc2lvbiBvZiBQZWRpYXRyaWMgSW5mZWN0aW91cyBEaXNlYXNlcywg
S2Fpc2VyIFBlcm1hbmVudGUsIE9ha2xhbmQgTWVkaWNhbCBDZW50ZXIgYW5kIFVuaXZlcnNpdHkg
b2YgQ2FsaWZvcm5pYSwgU2FuIEZyYW5jaXNjbywgQ0EsIFVTQS4mI3hEO0ZyZW5jaCBSZWZlcmVu
Y2UgQ2VudGVyIG9uIFBhcmFuZW9wbGFzdGljIE5ldXJvbG9naWNhbCBTeW5kcm9tZSwgSG9zcGlj
ZXMgQ2l2aWxzIERlIEx5b24sIEjDtHBpdGFsIE5ldXJvbG9naXF1ZSwgSW5zZXJtIFUxMDI4LCBD
TlJTIFVNUiA1MjkyLCBMeW9uJmFwb3M7cyBOZXVyb3NjaWVuY2VzIFJlc2VhcmNoIENlbnRlciwg
VW5pdmVyc2l0w6kgQ2xhdWRlLUJlcm5hcmQgTHlvbi0xLCBMeW9uLCBGcmFuY2UuJiN4RDtJbnN0
aXR1dGUgb2YgTmV1cm9sb2d5LCBNZWRpY2FsIFVuaXZlcnNpdHkgb2YgVmllbm5hLCBWaWVubmEs
IEF1c3RyaWEuJiN4RDtEZXBhcnRtZW50IG9mIE5ldXJvbG9neSwgS2l0YXNhdG8gVW5pdmVyc2l0
eSBTY2hvb2wgb2YgTWVkaWNpbmUsIEthbmFnYXdhLCBKYXBhbi4mI3hEO051ZmZpZWxkIERlcGFy
dG1lbnQgb2YgQ2xpbmljYWwgTmV1cm9zY2llbmNlcywgSm9obiBSYWRjbGlmZmUgSG9zcGl0YWws
IFVuaXZlcnNpdHkgb2YgT3hmb3JkLCBPeGZvcmQsIFVLLiYjeEQ7TmV1cm9pbW11bm9sb2d5LCBJ
bnN0aXR1dGUgb2YgQ2xpbmljYWwgQ2hlbWlzdHJ5LCBhbmQgRGVwYXJ0bWVudCBvZiBOZXVyb2xv
Z3ksIFVuaXZlcnNpdHkgTWVkaWNhbCBDZW50ZXIgU2NobGVzd2lnLUhvbHN0ZWluLCBLaWVsLCBH
ZXJtYW55LiYjeEQ7RGVwYXJ0bWVudCBvZiBOZXVyb2xvZ3ksIENoYXJpdMOpIFVuaXZlcnNpdMOk
dHNtZWRpemluIEJlcmxpbiwgQmVybGluLCBHZXJtYW55OyBHZXJtYW4gQ2VudGVyIGZvciBOZXVy
b2RlZ2VuZXJhdGl2ZSBEaXNvcmRlcnMgQmVybGluLCBCZXJsaW4sIEdlcm1hbnkuJiN4RDtEZXBh
cnRtZW50IG9mIE5ldXJvbG9neSwgQ2xldmVsYW5kIENsaW5pYyBGb3VuZGF0aW9uLCBDbGV2ZWxh
bmQsIE9ILCBVU0EuJiN4RDtDbGluaWNhbCBEZXBhcnRtZW50IG9mIE5ldXJvbG9neSwgTWVkaWNh
bCBVbml2ZXJzaXR5IG9mIElubnNicnVjaywgSW5uc2JydWNrLCBBdXN0cmlhLiYjeEQ7TmV1cm9p
bW11bm9sb2d5IFByb2dyYW0sIEluc3RpdHV0IGQmYXBvcztJbnZlc3RpZ2FjaW9ucyBCaW9tw6hk
aXF1ZXMgQXVndXN0IFBpIGkgU3VueWVyLCBCYXJjZWxvbmEsIFNwYWluLiYjeEQ7RGVwYXJ0bWVu
dCBvZiBQZWRpYXRyaWMgTmV1cm9sb2d5LCBDaGlsZHJlbiZhcG9zO3MgSG9zcGl0YWwgRGF0dGVs
biwgV2l0dGVuL0hlcmRlY2tlIFVuaXZlcnNpdHksIERhdHRlbG4sIEdlcm1hbnkuJiN4RDtOZXVy
b2ltbXVub2xvZ3kgUHJvZ3JhbSwgSW5zdGl0dXQgZCZhcG9zO0ludmVzdGlnYWNpb25zIEJpb23D
qGRpcXVlcyBBdWd1c3QgUGkgaSBTdW55ZXIsIEJhcmNlbG9uYSwgU3BhaW47IFNlcnZpY2Ugb2Yg
TmV1cm9sb2d5LCBIb3NwaXRhbCBDbGluaWMsIEJhcmNlbG9uYSwgU3BhaW4uJiN4RDtEZXBhcnRt
ZW50IG9mIE5ldXJvbG9neSwgSm9obnMgSG9wa2lucyBVbml2ZXJzaXR5IFNjaG9vbCBvZiBNZWRp
Y2luZSwgQmFsdGltb3JlLCBNRCwgVVNBLiYjeEQ7SW5zdGl0dXRlIG9mIENsaW5pY2FsIENoZW1p
c3RyeSBhbmQgRGVwYXJ0bWVudCBvZiBOZXVyb2xvZ3ksIFVuaXZlcnNpdHkgSG9zcGl0YWwgU2No
bGVzd2lnLUhvbHN0ZWluLCBMw7xiZWNrLCBHZXJtYW55LiYjeEQ7TmV1cm9pbW11bm9sb2d5IFBy
b2dyYW0sIEluc3RpdHV0IGQmYXBvcztJbnZlc3RpZ2FjaW9ucyBCaW9tw6hkaXF1ZXMgQXVndXN0
IFBpIGkgU3VueWVyLCBCYXJjZWxvbmEsIFNwYWluOyBEZXBhcnRtZW50IG9mIE5ldXJvbG9neSwg
VW5pdmVyc2l0eSBvZiBQZW5uc3lsdmFuaWEsIFBoaWxhZGVscGhpYSwgUEEsIFVTQTsgSW5zdGl0
dWNpw7MgQ2F0YWxhbmEgZGUgUmVjZXJjYSBpIEVzdHVkaXMgQXZhbsOnYXRzIChJQ1JFQSksIEJh
cmNlbG9uYSwgU3BhaW4uIEVsZWN0cm9uaWMgYWRkcmVzczogamRhbG1hdUBjbGluaWMudWIuZXMu
PC9hdXRoLWFkZHJlc3M+PHRpdGxlcz48dGl0bGU+QSBjbGluaWNhbCBhcHByb2FjaCB0byBkaWFn
bm9zaXMgb2YgYXV0b2ltbXVuZSBlbmNlcGhhbGl0aXM8L3RpdGxlPjxzZWNvbmRhcnktdGl0bGU+
TGFuY2V0IE5ldXJvbDwvc2Vjb25kYXJ5LXRpdGxlPjwvdGl0bGVzPjxwZXJpb2RpY2FsPjxmdWxs
LXRpdGxlPkxhbmNldCBOZXVyb2w8L2Z1bGwtdGl0bGU+PC9wZXJpb2RpY2FsPjxwYWdlcz4zOTEt
NDA0PC9wYWdlcz48dm9sdW1lPjE1PC92b2x1bWU+PG51bWJlcj40PC9udW1iZXI+PGVkaXRpb24+
MjAxNi8wMi8yNjwvZWRpdGlvbj48a2V5d29yZHM+PGtleXdvcmQ+QXV0b2ltbXVuZSBEaXNlYXNl
cyBvZiB0aGUgTmVydm91cyBTeXN0ZW0vKmRpYWdub3Npczwva2V5d29yZD48a2V5d29yZD5FbmNl
cGhhbGl0aXMvKmRpYWdub3Npczwva2V5d29yZD48a2V5d29yZD5IdW1hbnM8L2tleXdvcmQ+PC9r
ZXl3b3Jkcz48ZGF0ZXM+PHllYXI+MjAxNjwveWVhcj48cHViLWRhdGVzPjxkYXRlPkFwcjwvZGF0
ZT48L3B1Yi1kYXRlcz48L2RhdGVzPjxpc2JuPjE0NzQtNDQyMiAoUHJpbnQpJiN4RDsxNDc0LTQ0
MjI8L2lzYm4+PGFjY2Vzc2lvbi1udW0+MjY5MDY5NjQ8L2FjY2Vzc2lvbi1udW0+PHVybHM+PC91
cmxzPjxjdXN0b20yPlBNQzUwNjY1NzQ8L2N1c3RvbTI+PGN1c3RvbTY+TklITVM4MjA0MjkgZm9y
IHRoZSB1c2Ugb2YgSWdMT041IGFzIGEgZGlhZ25vc3RpYyB0ZXN0LiBNSlQgaGFzIHJlY2VpdmVk
IHJlc2VhcmNoIGZ1bmRpbmcgZm9yIGNvbnN1bHRhbmN5IHdvcmsgZm9yIE1lZEltbXVuZSwgYW5k
IGEgdHJhdmVsIGdyYW50IGZvciBTdW4gUGhhcm1hLiBDR0IgaGFzIGdpdmVuIHNjaWVudGlmaWMg
YWR2aWNlIHRvIEVpc2FpIGFuZCBVQ0I7IHVuZGVydGFrZW4gaW5kdXN0cnktZnVuZGVkIHRyYXZl
bCB3aXRoIHN1cHBvcnQgZnJvbSBFaXNhaSwgVUNCLCBEZXNpdGluLCBhbmQgR3JpZm9sczsgb2J0
YWluZWQgaG9ub3JhcmlhIGZvciBzcGVha2luZyBlbmdhZ2VtZW50cyBmcm9tIEVpc2FpLCBVQ0Is
IERlc2l0aW4sIERpYW1lZCwgRnJlc2VuaXVzIE1lZGljYWwgQ2FyZTsgYW5kIHJlY2VpdmVkIHJl
c2VhcmNoIHN1cHBvcnQgZnJvbSBBc3RlbGxhcyBQaGFybWEsIE9jdGFwaGFybWEsIERpYW1lZCwg
YW5kIEZyZXNlbml1cyBNZWRpY2FsIENhcmUuIENHQiBpcyBhbiBlbXBsb3llZSBvZiBLcmFua2Vu
aGF1cyBNYXJhLCBCaWVsZWZlbGQsIEdlcm1hbnksIHdoaWNoIHJ1bnMgYSBsYWJvcmF0b3J5IGZv
ciB0aGUgZGV0ZWN0aW9uIG9mIGF1dG9hbnRpYm9kaWVzIGluY2x1ZGluZyB0aG9zZSBkZXNjcmli
ZWQgaW4gdGhpcyBwYXBlcjsgZXh0ZXJuYWwgc2VuZGVycyBhcmUgY2hhcmdlZCBmb3IgYW50aWJv
ZHkgZGlhZ25vc3RpY3MuIFJDRCBoYXMgcmVjZWl2ZWQgcmVzZWFyY2ggZnVuZGluZyBmcm9tIHRo
ZSBTdGFyIFNjaWVudGlmaWMgRm91bmRhdGlvbiBhbmQgUGZpemVyIE5ldXJvc2NpZW5jZSBhbmQg
c3BlYWtlcuKAmXMgaG9ub3JhcmlhIGZyb20gQmlvZ2VuIElkZWMgYW5kIEJyaXN0b2wtTXllcnMg
U3F1aWJiLiBKTUcgaGFzIHJlY2VpdmVkIGNvbXBlbnNhdGlvbiBmb3IgbWVkaWNhbCBsZWdhbCBj
b25zdWx0aW5nIGFuZCBmb3IgY29uc3VsdGluZyBvbiBhIHNjaWVudGlmaWMgYWR2aXNvcnkgYm9h
cmQgZm9yIE1lZGltbXVuZSBhbmQgUm9jaGU7IGhlIGhhcyByZWNlaXZlZCByZXNlYXJjaCBmdW5k
aW5nIHRocm91Z2ggdGhlIFVuaXZlcnNpdHkgb2YgQ2FsaWZvcm5pYSwgU2FuIEZyYW5jaXNjbywg
VVNBLCBmcm9tIFF1ZXN0IERpYWdub3N0aWMgZm9yIHdvcmsgb24gYSBkZW1lbnRpYSBjYXJlIHBh
dGh3YXkuIE1HIHJlY2VpdmVzIGdyYW50cyBmcm9tIFF1ZXN0IERpYWdub3N0aWNzIGFuZCBoYXMg
cmVjZWl2ZWQgcGVyc29uYWwgZmVlcyBmb3IgY29uc3VsdGFuY3kgd29yayBmcm9tIE1lZGFDb3Jw
LCBHZXJzb24tTGVobWFuIEdyb3VwLCBCZXN0IERvY3RvcnMsIEFkdmFuY2UgTWVkaWNhbCwgSW5j
LCBhbmQgT3B0aW8gTExDLiBKSCByZWNlaXZlcyByb3lhbHRpZXMgZnJvbSBsaWNlbnNpbmcgZmVl
cyB0byBBdGhlbmEgRGlhZ25vc3RpY3MsIEV1cm9pbW11biwgYW5kIHJhdm8gRGlhZ25vc3Rpa2Eg
Zm9yIGEgcGF0ZW50IGZvciB0aGUgdXNlIG9mIENWMi9DUk1QNSBhcyBkaWFnbm9zdGljIHRlc3Rz
LiBTUkkgcmVjZWl2ZXMgcm95YWx0aWVzIGZyb20gbGljZW5zaW5nIGZlZXMgdG8gRXVyb2ltbXVu
IGZvciBwYXRlbnRzIGZvciB0aGUgdXNlIG9mIExHSTEsIENBU1BSMiwgYW5kIGNvbnRhY3Rpbi0y
IGFzIGF1dG9hbnRpYm9keSB0ZXN0cy4gRUwgaGFzIHJlY2VpdmVkIHNwZWFrZXLigJlzIGhvbm9y
YXJpYSBhbmQgY29uc3VsdGFuY3kgZmVlcyBmcm9tIEdyaWZvbHMsIGFuZCBjb25zdWx0YW5jeSBm
ZWVzIGZyb20gTWVkaW1tdW5lLiBGTCBoYXMgcmVjZWl2ZWQgc3BlYWtlcuKAmXMgaG9ub3Jhcmlh
IGZyb20gR3JpZm9scywgVGV2YSwgYW5kIEJpb2dlbiBJZGVjIGFuZCBpcyBlbXBsb3llZCBieSBV
bml2ZXJzaXR5IE1lZGljYWwgQ2VudGVyIFNjaGxlc3dpZy1Ib2xzdGVpbiwgS2llbCwgR2VybWFu
eSwgd2hpY2ggb2ZmZXJzIGNvbW1lcmNpYWwgYW50aWJvZHkgdGVzdGluZyB3aXRob3V0IGFueSBw
ZXJzb25hbCByZWltYnVyc2VtZW50cy4gTVIgcmVwb3J0cyB0aGF0IGhpcyBlbXBsb3llcnMsIHRo
ZSBVbml2ZXJzaXR5IEhvc3BpdGFsIGFuZCBNZWRpY2FsIFVuaXZlcnNpdHkgb2YgSW5uc2JydWNr
LCBBdXN0cmlhLCByZWNlaXZlIHBheW1lbnRzIGZvciBhbnRpYm9keSBhc3NheXMgKE5NREEgcmVj
ZXB0b3IsIEFRUDQsIGFuZCBvdGhlciBhdXRvYW50aWJvZGllcykgYW5kIGZvciBBUVA0IGFudGli
b2R5IHZhbGlkYXRpb24gZXhwZXJpbWVudHMgb3JnYW5pc2VkIGJ5IEV1cm9pbW11bi4gTVJSIHJl
Y2VpdmVzIHJveWFsdGllcyBmcm9tIGxpY2Vuc2luZyBmZWVzIHRvIEV1cm9pbW11biBmb3IgYSBw
YXRlbnQgZm9yIHRoZSB1c2Ugb2YgTk1EQSByZWNlcHRvciBhcyBhbiBhdXRvYW50aWJvZHkgdGVz
dCwgYW5kIGZyb20gbGljZW5zaW5nIGZlZXMgdG8gQXRoZW5hIERpYWdub3N0aWNzIGZvciBhIHBh
dGVudCBmb3IgdGhlIHVzZSBvZiBNYTIuIEFTIGhhcyByZWNlaXZlZCBjb21wZW5zYXRpb24gZm9y
IGNvbnN1bHRpbmcgc2VydmljZXMgYW5kIHNwZWFrZXIgaG9ub3JhcmlhIGZyb20gQmF5ZXItU2No
ZXJpbmcsIE1lcmNrLVNlcm9ubywgQmlvZ2VuIElkZWMsIFNhbm9maS1BdmVudGlzLCBUZXZhLCBh
bmQgTm92YXJ0aXMuIEFWZSByZXBvcnRzIHBlcnNvbmFsIGZlZXMgZnJvbSBNZWRpbW11bmUuIEFW
aSByZWNlaXZlcyByb3lhbHRpZXMgZnJvbSBsaWNlbnNpbmcgZmVlcyB0byBFdXJvaW1tdW4gZm9y
IHRoZSB1c2Ugb2YgTEdJMSBhbmQgQ0FTUFIyIGFzIGRpYWdub3N0aWMgdGVzdHMuIFBXIHJlY2Vp
dmVzIHJveWFsdGllcyBmb3IgdGhlIHVzZSBvZiBMR0kxIGFuZCBDQVNQUjIgYXMgYXV0b2FudGli
b2R5IGRpYWdub3N0aWMgdGVzdHM7IGlzIGEgbmFtZWQgaW52ZW50b3Igb24gYSBwYXRlbnQgZm9y
IHRoZSB1c2Ugb2YgR0FCQUEgcmVjZXB0b3IgYXMgYW4gYXV0b2FudGlib2R5IHRlc3Q7IGFuZCBo
YXMgcmVjZWl2ZWQgc3BlYWtlciBob25vcmFyaWEgZnJvbSBCaW9nZW4gSWRlYyBhbmQgRXVyb2lt
bXVuLiBKRCByZWNlaXZlcyByb3lhbHRpZXMgZnJvbSBsaWNlbnNpbmcgZmVlcyB0byBBdGhlbmEg
RGlhZ25vc3RpY3MgZm9yIGEgcGF0ZW50IGZvciB0aGUgdXNlIG9mIE1hMiBhcyBhbiBhdXRvYW50
aWJvZHkgdGVzdDsgbGljZW5zaW5nIGZlZXMgdG8gRXVyb2ltbXVuIGZvciBwYXRlbnRzIGZvciB0
aGUgdXNlIG9mIE5NREEgcmVjZXB0b3IgYW5kIEdBQkFCIHJlY2VwdG9yIGFzIGF1dG9hbnRpYm9k
eSB0ZXN0czsgbGljZW5zaW5nIGZlZXMgZm9yIHRoZSB1c2Ugb2YgRFBQWCwgR0FCQUEgcmVjZXB0
b3IsIGFuZCBJZ0xPTjUgYW50aWJvZGllcyBhcyBkaWFnbm9zdGljIHRlc3RzOyBhbmQgaGFzIHJl
Y2VpdmVkIGEgcmVzZWFyY2ggZ3JhbnQgZnJvbSBFdXJvaW1tdW4uIFJCLCBTQiwgVEMsIElDLCBD
QUcsIFJILCBUSSwgSFAsIEFSLUcsIEtSLCBhbmQgSy1QVyBkZWNsYXJlIG5vIGNvbXBldGluZyBp
bnRlcmVzdHMuIE5vbmUgb2YgdGhlIGZ1bmRpbmcgc291cmNlcyBoYWQgYW55IGluZmx1ZW5jZSBp
biB0aGUgcHJlcGFyYXRpb24gb2YgdGhpcyBQb3NpdGlvbiBQYXBlci48L2N1c3RvbTY+PGVsZWN0
cm9uaWMtcmVzb3VyY2UtbnVtPjEwLjEwMTYvczE0NzQtNDQyMigxNSkwMDQwMS05PC9lbGVjdHJv
bmljLXJlc291cmNlLW51bT48cmVtb3RlLWRhdGFiYXNlLXByb3ZpZGVyPk5MTTwvcmVtb3RlLWRh
dGFiYXNlLXByb3ZpZGVyPjxsYW5ndWFnZT5lbmc8L2xhbmd1YWdlPjwvcmVjb3JkPjwvQ2l0ZT48
L0VuZE5vdGU+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29, 30]</w:t>
      </w:r>
      <w:r>
        <w:rPr>
          <w:color w:val="000000" w:themeColor="text1"/>
          <w:sz w:val="22"/>
          <w:szCs w:val="22"/>
        </w:rPr>
        <w:fldChar w:fldCharType="end"/>
      </w:r>
      <w:r>
        <w:rPr>
          <w:color w:val="000000" w:themeColor="text1"/>
          <w:sz w:val="22"/>
          <w:szCs w:val="22"/>
        </w:rPr>
        <w:t xml:space="preserve">. Repeated antibody testing, MRI, </w:t>
      </w:r>
      <w:r w:rsidR="008155D1">
        <w:rPr>
          <w:color w:val="000000" w:themeColor="text1"/>
          <w:sz w:val="22"/>
          <w:szCs w:val="22"/>
        </w:rPr>
        <w:t xml:space="preserve">further </w:t>
      </w:r>
      <w:r>
        <w:rPr>
          <w:color w:val="000000" w:themeColor="text1"/>
          <w:sz w:val="22"/>
          <w:szCs w:val="22"/>
        </w:rPr>
        <w:t xml:space="preserve">CSF analysis and EEG are recommended </w:t>
      </w:r>
      <w:r>
        <w:rPr>
          <w:color w:val="000000" w:themeColor="text1"/>
          <w:sz w:val="22"/>
          <w:szCs w:val="22"/>
        </w:rPr>
        <w:fldChar w:fldCharType="begin"/>
      </w:r>
      <w:r w:rsidR="002661DD">
        <w:rPr>
          <w:color w:val="000000" w:themeColor="text1"/>
          <w:sz w:val="22"/>
          <w:szCs w:val="22"/>
        </w:rPr>
        <w:instrText xml:space="preserve"> ADDIN EN.CITE &lt;EndNote&gt;&lt;Cite&gt;&lt;Author&gt;Steiner&lt;/Author&gt;&lt;Year&gt;2020&lt;/Year&gt;&lt;RecNum&gt;349&lt;/RecNum&gt;&lt;DisplayText&gt;[29]&lt;/DisplayText&gt;&lt;record&gt;&lt;rec-number&gt;349&lt;/rec-number&gt;&lt;foreign-keys&gt;&lt;key app="EN" db-id="a2dwpta0c0zt92eep51ps0rcdx5wvad2ra5t" timestamp="1736655919"&gt;349&lt;/key&gt;&lt;/foreign-keys&gt;&lt;ref-type name="Journal Article"&gt;17&lt;/ref-type&gt;&lt;contributors&gt;&lt;authors&gt;&lt;author&gt;Steiner, Johann&lt;/author&gt;&lt;author&gt;Prüss, Harald&lt;/author&gt;&lt;author&gt;Köhler, Stephan&lt;/author&gt;&lt;author&gt;Frodl, Thomas&lt;/author&gt;&lt;author&gt;Hasan, Alkomiet&lt;/author&gt;&lt;author&gt;Falkai, Peter&lt;/author&gt;&lt;/authors&gt;&lt;/contributors&gt;&lt;titles&gt;&lt;title&gt;Autoimmune encephalitis with psychosis: Warning signs, step-by-step diagnostics and treatment&lt;/title&gt;&lt;secondary-title&gt;The World Journal of Biological Psychiatry&lt;/secondary-title&gt;&lt;/titles&gt;&lt;periodical&gt;&lt;full-title&gt;The World Journal of Biological Psychiatry&lt;/full-title&gt;&lt;/periodical&gt;&lt;pages&gt;241-254&lt;/pages&gt;&lt;volume&gt;21&lt;/volume&gt;&lt;number&gt;4&lt;/number&gt;&lt;dates&gt;&lt;year&gt;2020&lt;/year&gt;&lt;pub-dates&gt;&lt;date&gt;2020/04/20&lt;/date&gt;&lt;/pub-dates&gt;&lt;/dates&gt;&lt;publisher&gt;Taylor &amp;amp; Francis&lt;/publisher&gt;&lt;isbn&gt;1562-2975&lt;/isbn&gt;&lt;urls&gt;&lt;related-urls&gt;&lt;url&gt;https://doi.org/10.1080/15622975.2018.1555376&lt;/url&gt;&lt;/related-urls&gt;&lt;/urls&gt;&lt;electronic-resource-num&gt;10.1080/15622975.2018.1555376&lt;/electronic-resource-num&gt;&lt;/record&gt;&lt;/Cite&gt;&lt;/EndNote&gt;</w:instrText>
      </w:r>
      <w:r>
        <w:rPr>
          <w:color w:val="000000" w:themeColor="text1"/>
          <w:sz w:val="22"/>
          <w:szCs w:val="22"/>
        </w:rPr>
        <w:fldChar w:fldCharType="separate"/>
      </w:r>
      <w:r w:rsidR="002661DD">
        <w:rPr>
          <w:noProof/>
          <w:color w:val="000000" w:themeColor="text1"/>
          <w:sz w:val="22"/>
          <w:szCs w:val="22"/>
        </w:rPr>
        <w:t>[29]</w:t>
      </w:r>
      <w:r>
        <w:rPr>
          <w:color w:val="000000" w:themeColor="text1"/>
          <w:sz w:val="22"/>
          <w:szCs w:val="22"/>
        </w:rPr>
        <w:fldChar w:fldCharType="end"/>
      </w:r>
      <w:r>
        <w:rPr>
          <w:color w:val="000000" w:themeColor="text1"/>
          <w:sz w:val="22"/>
          <w:szCs w:val="22"/>
        </w:rPr>
        <w:t xml:space="preserve">. </w:t>
      </w:r>
    </w:p>
    <w:p w14:paraId="419FE452" w14:textId="77777777" w:rsidR="00633F35" w:rsidRDefault="00633F35" w:rsidP="00633F35">
      <w:pPr>
        <w:spacing w:line="360" w:lineRule="auto"/>
        <w:rPr>
          <w:color w:val="000000" w:themeColor="text1"/>
          <w:sz w:val="22"/>
          <w:szCs w:val="22"/>
        </w:rPr>
      </w:pPr>
    </w:p>
    <w:p w14:paraId="2E06E5DF" w14:textId="42C74FEB" w:rsidR="00633F35" w:rsidRDefault="00633F35" w:rsidP="00633F35">
      <w:pPr>
        <w:spacing w:line="360" w:lineRule="auto"/>
        <w:rPr>
          <w:color w:val="000000" w:themeColor="text1"/>
          <w:sz w:val="22"/>
          <w:szCs w:val="22"/>
        </w:rPr>
      </w:pPr>
      <w:r>
        <w:rPr>
          <w:color w:val="000000" w:themeColor="text1"/>
          <w:sz w:val="22"/>
          <w:szCs w:val="22"/>
        </w:rPr>
        <w:t xml:space="preserve">Systemic Lupus Erythematosus (SLE): The peak age of onset is 40-70 years, more common in females, with incidence higher in </w:t>
      </w:r>
      <w:r w:rsidR="008155D1">
        <w:rPr>
          <w:color w:val="000000" w:themeColor="text1"/>
          <w:sz w:val="22"/>
          <w:szCs w:val="22"/>
        </w:rPr>
        <w:t>p</w:t>
      </w:r>
      <w:r>
        <w:rPr>
          <w:color w:val="000000" w:themeColor="text1"/>
          <w:sz w:val="22"/>
          <w:szCs w:val="22"/>
        </w:rPr>
        <w:t xml:space="preserve">eople of Black ethnicity </w:t>
      </w:r>
      <w:r>
        <w:rPr>
          <w:color w:val="000000" w:themeColor="text1"/>
          <w:sz w:val="22"/>
          <w:szCs w:val="22"/>
        </w:rPr>
        <w:fldChar w:fldCharType="begin"/>
      </w:r>
      <w:r w:rsidR="002661DD">
        <w:rPr>
          <w:color w:val="000000" w:themeColor="text1"/>
          <w:sz w:val="22"/>
          <w:szCs w:val="22"/>
        </w:rPr>
        <w:instrText xml:space="preserve"> ADDIN EN.CITE &lt;EndNote&gt;&lt;Cite&gt;&lt;Author&gt;Rees&lt;/Author&gt;&lt;Year&gt;2017&lt;/Year&gt;&lt;RecNum&gt;236&lt;/RecNum&gt;&lt;DisplayText&gt;[31]&lt;/DisplayText&gt;&lt;record&gt;&lt;rec-number&gt;236&lt;/rec-number&gt;&lt;foreign-keys&gt;&lt;key app="EN" db-id="a2dwpta0c0zt92eep51ps0rcdx5wvad2ra5t" timestamp="1736212524"&gt;236&lt;/key&gt;&lt;/foreign-keys&gt;&lt;ref-type name="Journal Article"&gt;17&lt;/ref-type&gt;&lt;contributors&gt;&lt;authors&gt;&lt;author&gt;Rees, Frances&lt;/author&gt;&lt;author&gt;Doherty, Michael&lt;/author&gt;&lt;author&gt;Grainge, Matthew J&lt;/author&gt;&lt;author&gt;Lanyon, Peter&lt;/author&gt;&lt;author&gt;Zhang, Weiya&lt;/author&gt;&lt;/authors&gt;&lt;/contributors&gt;&lt;titles&gt;&lt;title&gt;The worldwide incidence and prevalence of systemic lupus erythematosus: a systematic review of epidemiological studies&lt;/title&gt;&lt;secondary-title&gt;Rheumatology&lt;/secondary-title&gt;&lt;/titles&gt;&lt;periodical&gt;&lt;full-title&gt;Rheumatology&lt;/full-title&gt;&lt;/periodical&gt;&lt;pages&gt;1945-1961&lt;/pages&gt;&lt;volume&gt;56&lt;/volume&gt;&lt;number&gt;11&lt;/number&gt;&lt;dates&gt;&lt;year&gt;2017&lt;/year&gt;&lt;/dates&gt;&lt;isbn&gt;1462-0324&lt;/isbn&gt;&lt;urls&gt;&lt;/urls&gt;&lt;/record&gt;&lt;/Cite&gt;&lt;/EndNote&gt;</w:instrText>
      </w:r>
      <w:r>
        <w:rPr>
          <w:color w:val="000000" w:themeColor="text1"/>
          <w:sz w:val="22"/>
          <w:szCs w:val="22"/>
        </w:rPr>
        <w:fldChar w:fldCharType="separate"/>
      </w:r>
      <w:r w:rsidR="002661DD">
        <w:rPr>
          <w:noProof/>
          <w:color w:val="000000" w:themeColor="text1"/>
          <w:sz w:val="22"/>
          <w:szCs w:val="22"/>
        </w:rPr>
        <w:t>[31]</w:t>
      </w:r>
      <w:r>
        <w:rPr>
          <w:color w:val="000000" w:themeColor="text1"/>
          <w:sz w:val="22"/>
          <w:szCs w:val="22"/>
        </w:rPr>
        <w:fldChar w:fldCharType="end"/>
      </w:r>
      <w:r>
        <w:rPr>
          <w:color w:val="000000" w:themeColor="text1"/>
          <w:sz w:val="22"/>
          <w:szCs w:val="22"/>
        </w:rPr>
        <w:t xml:space="preserve">. The highest prevalence </w:t>
      </w:r>
      <w:r w:rsidR="008155D1">
        <w:rPr>
          <w:color w:val="000000" w:themeColor="text1"/>
          <w:sz w:val="22"/>
          <w:szCs w:val="22"/>
        </w:rPr>
        <w:t xml:space="preserve">is </w:t>
      </w:r>
      <w:r>
        <w:rPr>
          <w:color w:val="000000" w:themeColor="text1"/>
          <w:sz w:val="22"/>
          <w:szCs w:val="22"/>
        </w:rPr>
        <w:t xml:space="preserve">reported in North America of 241/100, 000 people </w:t>
      </w:r>
      <w:r>
        <w:rPr>
          <w:color w:val="000000" w:themeColor="text1"/>
          <w:sz w:val="22"/>
          <w:szCs w:val="22"/>
        </w:rPr>
        <w:fldChar w:fldCharType="begin"/>
      </w:r>
      <w:r w:rsidR="002661DD">
        <w:rPr>
          <w:color w:val="000000" w:themeColor="text1"/>
          <w:sz w:val="22"/>
          <w:szCs w:val="22"/>
        </w:rPr>
        <w:instrText xml:space="preserve"> ADDIN EN.CITE &lt;EndNote&gt;&lt;Cite&gt;&lt;Author&gt;Rees&lt;/Author&gt;&lt;Year&gt;2017&lt;/Year&gt;&lt;RecNum&gt;236&lt;/RecNum&gt;&lt;DisplayText&gt;[31]&lt;/DisplayText&gt;&lt;record&gt;&lt;rec-number&gt;236&lt;/rec-number&gt;&lt;foreign-keys&gt;&lt;key app="EN" db-id="a2dwpta0c0zt92eep51ps0rcdx5wvad2ra5t" timestamp="1736212524"&gt;236&lt;/key&gt;&lt;/foreign-keys&gt;&lt;ref-type name="Journal Article"&gt;17&lt;/ref-type&gt;&lt;contributors&gt;&lt;authors&gt;&lt;author&gt;Rees, Frances&lt;/author&gt;&lt;author&gt;Doherty, Michael&lt;/author&gt;&lt;author&gt;Grainge, Matthew J&lt;/author&gt;&lt;author&gt;Lanyon, Peter&lt;/author&gt;&lt;author&gt;Zhang, Weiya&lt;/author&gt;&lt;/authors&gt;&lt;/contributors&gt;&lt;titles&gt;&lt;title&gt;The worldwide incidence and prevalence of systemic lupus erythematosus: a systematic review of epidemiological studies&lt;/title&gt;&lt;secondary-title&gt;Rheumatology&lt;/secondary-title&gt;&lt;/titles&gt;&lt;periodical&gt;&lt;full-title&gt;Rheumatology&lt;/full-title&gt;&lt;/periodical&gt;&lt;pages&gt;1945-1961&lt;/pages&gt;&lt;volume&gt;56&lt;/volume&gt;&lt;number&gt;11&lt;/number&gt;&lt;dates&gt;&lt;year&gt;2017&lt;/year&gt;&lt;/dates&gt;&lt;isbn&gt;1462-0324&lt;/isbn&gt;&lt;urls&gt;&lt;/urls&gt;&lt;/record&gt;&lt;/Cite&gt;&lt;/EndNote&gt;</w:instrText>
      </w:r>
      <w:r>
        <w:rPr>
          <w:color w:val="000000" w:themeColor="text1"/>
          <w:sz w:val="22"/>
          <w:szCs w:val="22"/>
        </w:rPr>
        <w:fldChar w:fldCharType="separate"/>
      </w:r>
      <w:r w:rsidR="002661DD">
        <w:rPr>
          <w:noProof/>
          <w:color w:val="000000" w:themeColor="text1"/>
          <w:sz w:val="22"/>
          <w:szCs w:val="22"/>
        </w:rPr>
        <w:t>[31]</w:t>
      </w:r>
      <w:r>
        <w:rPr>
          <w:color w:val="000000" w:themeColor="text1"/>
          <w:sz w:val="22"/>
          <w:szCs w:val="22"/>
        </w:rPr>
        <w:fldChar w:fldCharType="end"/>
      </w:r>
      <w:r>
        <w:rPr>
          <w:color w:val="000000" w:themeColor="text1"/>
          <w:sz w:val="22"/>
          <w:szCs w:val="22"/>
        </w:rPr>
        <w:t>. P</w:t>
      </w:r>
      <w:r w:rsidRPr="008F2DBE">
        <w:rPr>
          <w:color w:val="000000" w:themeColor="text1"/>
          <w:sz w:val="22"/>
          <w:szCs w:val="22"/>
        </w:rPr>
        <w:t xml:space="preserve">sychosis secondary to CNS involvement </w:t>
      </w:r>
      <w:r w:rsidR="008155D1">
        <w:rPr>
          <w:color w:val="000000" w:themeColor="text1"/>
          <w:sz w:val="22"/>
          <w:szCs w:val="22"/>
        </w:rPr>
        <w:t xml:space="preserve">is </w:t>
      </w:r>
      <w:r w:rsidRPr="008F2DBE">
        <w:rPr>
          <w:color w:val="000000" w:themeColor="text1"/>
          <w:sz w:val="22"/>
          <w:szCs w:val="22"/>
        </w:rPr>
        <w:t xml:space="preserve">seen in </w:t>
      </w:r>
      <w:r>
        <w:rPr>
          <w:color w:val="000000" w:themeColor="text1"/>
          <w:sz w:val="22"/>
          <w:szCs w:val="22"/>
        </w:rPr>
        <w:t xml:space="preserve">SLE cases between 1.5 - </w:t>
      </w:r>
      <w:r w:rsidRPr="008F2DBE">
        <w:rPr>
          <w:color w:val="000000" w:themeColor="text1"/>
          <w:sz w:val="22"/>
          <w:szCs w:val="22"/>
        </w:rPr>
        <w:t xml:space="preserve">11.3% </w:t>
      </w:r>
      <w:r w:rsidRPr="008F2DBE">
        <w:rPr>
          <w:color w:val="000000" w:themeColor="text1"/>
          <w:sz w:val="22"/>
          <w:szCs w:val="22"/>
        </w:rPr>
        <w:fldChar w:fldCharType="begin">
          <w:fldData xml:space="preserve">PEVuZE5vdGU+PENpdGU+PEF1dGhvcj5BcHBlbnplbGxlcjwvQXV0aG9yPjxZZWFyPjIwMDg8L1ll
YXI+PFJlY051bT4xMDc3PC9SZWNOdW0+PERpc3BsYXlUZXh0PlszMi0zNV08L0Rpc3BsYXlUZXh0
PjxyZWNvcmQ+PHJlYy1udW1iZXI+MTA3NzwvcmVjLW51bWJlcj48Zm9yZWlnbi1rZXlzPjxrZXkg
YXBwPSJFTiIgZGItaWQ9IjB6dnBkZTV4YTBhZDVnZWZ2Zno1OXdmZTI5YXQ1YXZheno5dyIgdGlt
ZXN0YW1wPSIxNzIzMDY4MDQwIj4xMDc3PC9rZXk+PC9mb3JlaWduLWtleXM+PHJlZi10eXBlIG5h
bWU9IkpvdXJuYWwgQXJ0aWNsZSI+MTc8L3JlZi10eXBlPjxjb250cmlidXRvcnM+PGF1dGhvcnM+
PGF1dGhvcj5BcHBlbnplbGxlciwgU2ltb25lPC9hdXRob3I+PGF1dGhvcj5DZW5kZXMsIEZlcm5h
bmRvPC9hdXRob3I+PGF1dGhvcj5Db3N0YWxsYXQsIExpbGlhbiBUZXJlemEgTGF2cmFzPC9hdXRo
b3I+PC9hdXRob3JzPjwvY29udHJpYnV0b3JzPjx0aXRsZXM+PHRpdGxlPkFjdXRlIHBzeWNob3Np
cyBpbiBzeXN0ZW1pYyBsdXB1cyBlcnl0aGVtYXRvc3VzPC90aXRsZT48c2Vjb25kYXJ5LXRpdGxl
PlJoZXVtYXRvbG9neSBpbnRlcm5hdGlvbmFsPC9zZWNvbmRhcnktdGl0bGU+PC90aXRsZXM+PHBl
cmlvZGljYWw+PGZ1bGwtdGl0bGU+UmhldW1hdG9sb2d5IGludGVybmF0aW9uYWw8L2Z1bGwtdGl0
bGU+PC9wZXJpb2RpY2FsPjxwYWdlcz4yMzctMjQzPC9wYWdlcz48dm9sdW1lPjI4PC92b2x1bWU+
PGRhdGVzPjx5ZWFyPjIwMDg8L3llYXI+PC9kYXRlcz48aXNibj4wMTcyLTgxNzI8L2lzYm4+PHVy
bHM+PC91cmxzPjwvcmVjb3JkPjwvQ2l0ZT48Q2l0ZT48QXV0aG9yPlBlZ28tUmVpZ29zYTwvQXV0
aG9yPjxZZWFyPjIwMDg8L1llYXI+PFJlY051bT4xMDc4PC9SZWNOdW0+PHJlY29yZD48cmVjLW51
bWJlcj4xMDc4PC9yZWMtbnVtYmVyPjxmb3JlaWduLWtleXM+PGtleSBhcHA9IkVOIiBkYi1pZD0i
MHp2cGRlNXhhMGFkNWdlZnZmejU5d2ZlMjlhdDVhdmF6ejl3IiB0aW1lc3RhbXA9IjE3MjMwNjg0
NTIiPjEwNzg8L2tleT48L2ZvcmVpZ24ta2V5cz48cmVmLXR5cGUgbmFtZT0iSm91cm5hbCBBcnRp
Y2xlIj4xNzwvcmVmLXR5cGU+PGNvbnRyaWJ1dG9ycz48YXV0aG9ycz48YXV0aG9yPlBlZ28tUmVp
Z29zYSwgSm9zZSBNPC9hdXRob3I+PGF1dGhvcj5Jc2VuYmVyZywgRGF2aWQgQTwvYXV0aG9yPjwv
YXV0aG9ycz48L2NvbnRyaWJ1dG9ycz48dGl0bGVzPjx0aXRsZT5Qc3ljaG9zaXMgZHVlIHRvIHN5
c3RlbWljIGx1cHVzIGVyeXRoZW1hdG9zdXM6IGNoYXJhY3RlcmlzdGljcyBhbmQgbG9uZy10ZXJt
IG91dGNvbWUgb2YgdGhpcyByYXJlIG1hbmlmZXN0YXRpb24gb2YgdGhlIGRpc2Vhc2U8L3RpdGxl
PjxzZWNvbmRhcnktdGl0bGU+UmhldW1hdG9sb2d5PC9zZWNvbmRhcnktdGl0bGU+PC90aXRsZXM+
PHBlcmlvZGljYWw+PGZ1bGwtdGl0bGU+UmhldW1hdG9sb2d5PC9mdWxsLXRpdGxlPjwvcGVyaW9k
aWNhbD48cGFnZXM+MTQ5OC0xNTAyPC9wYWdlcz48dm9sdW1lPjQ3PC92b2x1bWU+PG51bWJlcj4x
MDwvbnVtYmVyPjxkYXRlcz48eWVhcj4yMDA4PC95ZWFyPjwvZGF0ZXM+PGlzYm4+MTQ2Mi0wMzMy
PC9pc2JuPjx1cmxzPjwvdXJscz48L3JlY29yZD48L0NpdGU+PENpdGU+PEF1dGhvcj5BYnJvbDwv
QXV0aG9yPjxZZWFyPjIwMjE8L1llYXI+PFJlY051bT4xMDc5PC9SZWNOdW0+PHJlY29yZD48cmVj
LW51bWJlcj4xMDc5PC9yZWMtbnVtYmVyPjxmb3JlaWduLWtleXM+PGtleSBhcHA9IkVOIiBkYi1p
ZD0iMHp2cGRlNXhhMGFkNWdlZnZmejU5d2ZlMjlhdDVhdmF6ejl3IiB0aW1lc3RhbXA9IjE3MjMw
Njg2ODAiPjEwNzk8L2tleT48L2ZvcmVpZ24ta2V5cz48cmVmLXR5cGUgbmFtZT0iSm91cm5hbCBB
cnRpY2xlIj4xNzwvcmVmLXR5cGU+PGNvbnRyaWJ1dG9ycz48YXV0aG9ycz48YXV0aG9yPkFicm9s
LCBFc2hhPC9hdXRob3I+PGF1dGhvcj5Db3V0aW5obywgRXN0ZXI8L2F1dGhvcj48YXV0aG9yPkNo
b3UsIE1pY2hhZWw8L2F1dGhvcj48YXV0aG9yPkhhcnQsIE1lbGFuaWU8L2F1dGhvcj48YXV0aG9y
PlZpbmNlbnQsIEFuZ2VsYTwvYXV0aG9yPjxhdXRob3I+SG93YXJkLCBSb2JlcnQ8L2F1dGhvcj48
YXV0aG9yPlphbmRpLCBNaWNoYWVsIFM8L2F1dGhvcj48YXV0aG9yPklzZW5iZXJnLCBEYXZpZDwv
YXV0aG9yPjwvYXV0aG9ycz48L2NvbnRyaWJ1dG9ycz48dGl0bGVzPjx0aXRsZT5Qc3ljaG9zaXMg
aW4gc3lzdGVtaWMgbHVwdXMgZXJ5dGhlbWF0b3N1cyAoU0xFKTogNDAteWVhciBleHBlcmllbmNl
IG9mIGEgc3BlY2lhbGlzdCBjZW50cmU8L3RpdGxlPjxzZWNvbmRhcnktdGl0bGU+UmhldW1hdG9s
b2d5PC9zZWNvbmRhcnktdGl0bGU+PC90aXRsZXM+PHBlcmlvZGljYWw+PGZ1bGwtdGl0bGU+Umhl
dW1hdG9sb2d5PC9mdWxsLXRpdGxlPjwvcGVyaW9kaWNhbD48cGFnZXM+NTYyMC01NjI5PC9wYWdl
cz48dm9sdW1lPjYwPC92b2x1bWU+PG51bWJlcj4xMjwvbnVtYmVyPjxkYXRlcz48eWVhcj4yMDIx
PC95ZWFyPjwvZGF0ZXM+PGlzYm4+MTQ2Mi0wMzI0PC9pc2JuPjx1cmxzPjwvdXJscz48L3JlY29y
ZD48L0NpdGU+PENpdGU+PEF1dGhvcj5IYW5seTwvQXV0aG9yPjxZZWFyPjIwMTk8L1llYXI+PFJl
Y051bT4xMDgwPC9SZWNOdW0+PHJlY29yZD48cmVjLW51bWJlcj4xMDgwPC9yZWMtbnVtYmVyPjxm
b3JlaWduLWtleXM+PGtleSBhcHA9IkVOIiBkYi1pZD0iMHp2cGRlNXhhMGFkNWdlZnZmejU5d2Zl
MjlhdDVhdmF6ejl3IiB0aW1lc3RhbXA9IjE3MjMwNjg4MTMiPjEwODA8L2tleT48L2ZvcmVpZ24t
a2V5cz48cmVmLXR5cGUgbmFtZT0iSm91cm5hbCBBcnRpY2xlIj4xNzwvcmVmLXR5cGU+PGNvbnRy
aWJ1dG9ycz48YXV0aG9ycz48YXV0aG9yPkhhbmx5LCBKb2huIEc8L2F1dGhvcj48YXV0aG9yPkxp
LCBRaXVqdTwvYXV0aG9yPjxhdXRob3I+U3UsIExpPC9hdXRob3I+PGF1dGhvcj5Vcm93aXR6LCBN
dXJyYXkgQjwvYXV0aG9yPjxhdXRob3I+R29yZG9uLCBDYXJvbGluZTwvYXV0aG9yPjxhdXRob3I+
QmFlLCBTYW5n4oCQQ2hlb2w8L2F1dGhvcj48YXV0aG9yPlJvbWVyb+KAkERpYXosIEp1YW5pdGE8
L2F1dGhvcj48YXV0aG9yPlNhbmNoZXrigJBHdWVycmVybywgSm9yZ2U8L2F1dGhvcj48YXV0aG9y
PkJlcm5hdHNreSwgU2FzaGE8L2F1dGhvcj48YXV0aG9yPkNsYXJrZSwgQW5uIEU8L2F1dGhvcj48
L2F1dGhvcnM+PC9jb250cmlidXRvcnM+PHRpdGxlcz48dGl0bGU+UHN5Y2hvc2lzIGluIHN5c3Rl
bWljIGx1cHVzIGVyeXRoZW1hdG9zdXM6IHJlc3VsdHMgZnJvbSBhbiBpbnRlcm5hdGlvbmFsIGlu
Y2VwdGlvbiBjb2hvcnQgc3R1ZHk8L3RpdGxlPjxzZWNvbmRhcnktdGl0bGU+QXJ0aHJpdGlzICZh
bXA7IHJoZXVtYXRvbG9neTwvc2Vjb25kYXJ5LXRpdGxlPjwvdGl0bGVzPjxwZXJpb2RpY2FsPjxm
dWxsLXRpdGxlPkFydGhyaXRpcyAmYW1wOyByaGV1bWF0b2xvZ3k8L2Z1bGwtdGl0bGU+PC9wZXJp
b2RpY2FsPjxwYWdlcz4yODEtMjg5PC9wYWdlcz48dm9sdW1lPjcxPC92b2x1bWU+PG51bWJlcj4y
PC9udW1iZXI+PGRhdGVzPjx5ZWFyPjIwMTk8L3llYXI+PC9kYXRlcz48aXNibj4yMzI2LTUxOTE8
L2lzYm4+PHVybHM+PC91cmxzPjwvcmVjb3JkPjwvQ2l0ZT48L0VuZE5vdGU+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BcHBlbnplbGxlcjwvQXV0aG9yPjxZZWFyPjIwMDg8L1ll
YXI+PFJlY051bT4xMDc3PC9SZWNOdW0+PERpc3BsYXlUZXh0PlszMi0zNV08L0Rpc3BsYXlUZXh0
PjxyZWNvcmQ+PHJlYy1udW1iZXI+MTA3NzwvcmVjLW51bWJlcj48Zm9yZWlnbi1rZXlzPjxrZXkg
YXBwPSJFTiIgZGItaWQ9IjB6dnBkZTV4YTBhZDVnZWZ2Zno1OXdmZTI5YXQ1YXZheno5dyIgdGlt
ZXN0YW1wPSIxNzIzMDY4MDQwIj4xMDc3PC9rZXk+PC9mb3JlaWduLWtleXM+PHJlZi10eXBlIG5h
bWU9IkpvdXJuYWwgQXJ0aWNsZSI+MTc8L3JlZi10eXBlPjxjb250cmlidXRvcnM+PGF1dGhvcnM+
PGF1dGhvcj5BcHBlbnplbGxlciwgU2ltb25lPC9hdXRob3I+PGF1dGhvcj5DZW5kZXMsIEZlcm5h
bmRvPC9hdXRob3I+PGF1dGhvcj5Db3N0YWxsYXQsIExpbGlhbiBUZXJlemEgTGF2cmFzPC9hdXRo
b3I+PC9hdXRob3JzPjwvY29udHJpYnV0b3JzPjx0aXRsZXM+PHRpdGxlPkFjdXRlIHBzeWNob3Np
cyBpbiBzeXN0ZW1pYyBsdXB1cyBlcnl0aGVtYXRvc3VzPC90aXRsZT48c2Vjb25kYXJ5LXRpdGxl
PlJoZXVtYXRvbG9neSBpbnRlcm5hdGlvbmFsPC9zZWNvbmRhcnktdGl0bGU+PC90aXRsZXM+PHBl
cmlvZGljYWw+PGZ1bGwtdGl0bGU+UmhldW1hdG9sb2d5IGludGVybmF0aW9uYWw8L2Z1bGwtdGl0
bGU+PC9wZXJpb2RpY2FsPjxwYWdlcz4yMzctMjQzPC9wYWdlcz48dm9sdW1lPjI4PC92b2x1bWU+
PGRhdGVzPjx5ZWFyPjIwMDg8L3llYXI+PC9kYXRlcz48aXNibj4wMTcyLTgxNzI8L2lzYm4+PHVy
bHM+PC91cmxzPjwvcmVjb3JkPjwvQ2l0ZT48Q2l0ZT48QXV0aG9yPlBlZ28tUmVpZ29zYTwvQXV0
aG9yPjxZZWFyPjIwMDg8L1llYXI+PFJlY051bT4xMDc4PC9SZWNOdW0+PHJlY29yZD48cmVjLW51
bWJlcj4xMDc4PC9yZWMtbnVtYmVyPjxmb3JlaWduLWtleXM+PGtleSBhcHA9IkVOIiBkYi1pZD0i
MHp2cGRlNXhhMGFkNWdlZnZmejU5d2ZlMjlhdDVhdmF6ejl3IiB0aW1lc3RhbXA9IjE3MjMwNjg0
NTIiPjEwNzg8L2tleT48L2ZvcmVpZ24ta2V5cz48cmVmLXR5cGUgbmFtZT0iSm91cm5hbCBBcnRp
Y2xlIj4xNzwvcmVmLXR5cGU+PGNvbnRyaWJ1dG9ycz48YXV0aG9ycz48YXV0aG9yPlBlZ28tUmVp
Z29zYSwgSm9zZSBNPC9hdXRob3I+PGF1dGhvcj5Jc2VuYmVyZywgRGF2aWQgQTwvYXV0aG9yPjwv
YXV0aG9ycz48L2NvbnRyaWJ1dG9ycz48dGl0bGVzPjx0aXRsZT5Qc3ljaG9zaXMgZHVlIHRvIHN5
c3RlbWljIGx1cHVzIGVyeXRoZW1hdG9zdXM6IGNoYXJhY3RlcmlzdGljcyBhbmQgbG9uZy10ZXJt
IG91dGNvbWUgb2YgdGhpcyByYXJlIG1hbmlmZXN0YXRpb24gb2YgdGhlIGRpc2Vhc2U8L3RpdGxl
PjxzZWNvbmRhcnktdGl0bGU+UmhldW1hdG9sb2d5PC9zZWNvbmRhcnktdGl0bGU+PC90aXRsZXM+
PHBlcmlvZGljYWw+PGZ1bGwtdGl0bGU+UmhldW1hdG9sb2d5PC9mdWxsLXRpdGxlPjwvcGVyaW9k
aWNhbD48cGFnZXM+MTQ5OC0xNTAyPC9wYWdlcz48dm9sdW1lPjQ3PC92b2x1bWU+PG51bWJlcj4x
MDwvbnVtYmVyPjxkYXRlcz48eWVhcj4yMDA4PC95ZWFyPjwvZGF0ZXM+PGlzYm4+MTQ2Mi0wMzMy
PC9pc2JuPjx1cmxzPjwvdXJscz48L3JlY29yZD48L0NpdGU+PENpdGU+PEF1dGhvcj5BYnJvbDwv
QXV0aG9yPjxZZWFyPjIwMjE8L1llYXI+PFJlY051bT4xMDc5PC9SZWNOdW0+PHJlY29yZD48cmVj
LW51bWJlcj4xMDc5PC9yZWMtbnVtYmVyPjxmb3JlaWduLWtleXM+PGtleSBhcHA9IkVOIiBkYi1p
ZD0iMHp2cGRlNXhhMGFkNWdlZnZmejU5d2ZlMjlhdDVhdmF6ejl3IiB0aW1lc3RhbXA9IjE3MjMw
Njg2ODAiPjEwNzk8L2tleT48L2ZvcmVpZ24ta2V5cz48cmVmLXR5cGUgbmFtZT0iSm91cm5hbCBB
cnRpY2xlIj4xNzwvcmVmLXR5cGU+PGNvbnRyaWJ1dG9ycz48YXV0aG9ycz48YXV0aG9yPkFicm9s
LCBFc2hhPC9hdXRob3I+PGF1dGhvcj5Db3V0aW5obywgRXN0ZXI8L2F1dGhvcj48YXV0aG9yPkNo
b3UsIE1pY2hhZWw8L2F1dGhvcj48YXV0aG9yPkhhcnQsIE1lbGFuaWU8L2F1dGhvcj48YXV0aG9y
PlZpbmNlbnQsIEFuZ2VsYTwvYXV0aG9yPjxhdXRob3I+SG93YXJkLCBSb2JlcnQ8L2F1dGhvcj48
YXV0aG9yPlphbmRpLCBNaWNoYWVsIFM8L2F1dGhvcj48YXV0aG9yPklzZW5iZXJnLCBEYXZpZDwv
YXV0aG9yPjwvYXV0aG9ycz48L2NvbnRyaWJ1dG9ycz48dGl0bGVzPjx0aXRsZT5Qc3ljaG9zaXMg
aW4gc3lzdGVtaWMgbHVwdXMgZXJ5dGhlbWF0b3N1cyAoU0xFKTogNDAteWVhciBleHBlcmllbmNl
IG9mIGEgc3BlY2lhbGlzdCBjZW50cmU8L3RpdGxlPjxzZWNvbmRhcnktdGl0bGU+UmhldW1hdG9s
b2d5PC9zZWNvbmRhcnktdGl0bGU+PC90aXRsZXM+PHBlcmlvZGljYWw+PGZ1bGwtdGl0bGU+Umhl
dW1hdG9sb2d5PC9mdWxsLXRpdGxlPjwvcGVyaW9kaWNhbD48cGFnZXM+NTYyMC01NjI5PC9wYWdl
cz48dm9sdW1lPjYwPC92b2x1bWU+PG51bWJlcj4xMjwvbnVtYmVyPjxkYXRlcz48eWVhcj4yMDIx
PC95ZWFyPjwvZGF0ZXM+PGlzYm4+MTQ2Mi0wMzI0PC9pc2JuPjx1cmxzPjwvdXJscz48L3JlY29y
ZD48L0NpdGU+PENpdGU+PEF1dGhvcj5IYW5seTwvQXV0aG9yPjxZZWFyPjIwMTk8L1llYXI+PFJl
Y051bT4xMDgwPC9SZWNOdW0+PHJlY29yZD48cmVjLW51bWJlcj4xMDgwPC9yZWMtbnVtYmVyPjxm
b3JlaWduLWtleXM+PGtleSBhcHA9IkVOIiBkYi1pZD0iMHp2cGRlNXhhMGFkNWdlZnZmejU5d2Zl
MjlhdDVhdmF6ejl3IiB0aW1lc3RhbXA9IjE3MjMwNjg4MTMiPjEwODA8L2tleT48L2ZvcmVpZ24t
a2V5cz48cmVmLXR5cGUgbmFtZT0iSm91cm5hbCBBcnRpY2xlIj4xNzwvcmVmLXR5cGU+PGNvbnRy
aWJ1dG9ycz48YXV0aG9ycz48YXV0aG9yPkhhbmx5LCBKb2huIEc8L2F1dGhvcj48YXV0aG9yPkxp
LCBRaXVqdTwvYXV0aG9yPjxhdXRob3I+U3UsIExpPC9hdXRob3I+PGF1dGhvcj5Vcm93aXR6LCBN
dXJyYXkgQjwvYXV0aG9yPjxhdXRob3I+R29yZG9uLCBDYXJvbGluZTwvYXV0aG9yPjxhdXRob3I+
QmFlLCBTYW5n4oCQQ2hlb2w8L2F1dGhvcj48YXV0aG9yPlJvbWVyb+KAkERpYXosIEp1YW5pdGE8
L2F1dGhvcj48YXV0aG9yPlNhbmNoZXrigJBHdWVycmVybywgSm9yZ2U8L2F1dGhvcj48YXV0aG9y
PkJlcm5hdHNreSwgU2FzaGE8L2F1dGhvcj48YXV0aG9yPkNsYXJrZSwgQW5uIEU8L2F1dGhvcj48
L2F1dGhvcnM+PC9jb250cmlidXRvcnM+PHRpdGxlcz48dGl0bGU+UHN5Y2hvc2lzIGluIHN5c3Rl
bWljIGx1cHVzIGVyeXRoZW1hdG9zdXM6IHJlc3VsdHMgZnJvbSBhbiBpbnRlcm5hdGlvbmFsIGlu
Y2VwdGlvbiBjb2hvcnQgc3R1ZHk8L3RpdGxlPjxzZWNvbmRhcnktdGl0bGU+QXJ0aHJpdGlzICZh
bXA7IHJoZXVtYXRvbG9neTwvc2Vjb25kYXJ5LXRpdGxlPjwvdGl0bGVzPjxwZXJpb2RpY2FsPjxm
dWxsLXRpdGxlPkFydGhyaXRpcyAmYW1wOyByaGV1bWF0b2xvZ3k8L2Z1bGwtdGl0bGU+PC9wZXJp
b2RpY2FsPjxwYWdlcz4yODEtMjg5PC9wYWdlcz48dm9sdW1lPjcxPC92b2x1bWU+PG51bWJlcj4y
PC9udW1iZXI+PGRhdGVzPjx5ZWFyPjIwMTk8L3llYXI+PC9kYXRlcz48aXNibj4yMzI2LTUxOTE8
L2lzYm4+PHVybHM+PC91cmxzPjwvcmVjb3JkPjwvQ2l0ZT48L0VuZE5vdGU+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8F2DBE">
        <w:rPr>
          <w:color w:val="000000" w:themeColor="text1"/>
          <w:sz w:val="22"/>
          <w:szCs w:val="22"/>
        </w:rPr>
        <w:fldChar w:fldCharType="separate"/>
      </w:r>
      <w:r w:rsidR="002661DD">
        <w:rPr>
          <w:noProof/>
          <w:color w:val="000000" w:themeColor="text1"/>
          <w:sz w:val="22"/>
          <w:szCs w:val="22"/>
        </w:rPr>
        <w:t>[32-35]</w:t>
      </w:r>
      <w:r w:rsidRPr="008F2DBE">
        <w:rPr>
          <w:color w:val="000000" w:themeColor="text1"/>
          <w:sz w:val="22"/>
          <w:szCs w:val="22"/>
        </w:rPr>
        <w:fldChar w:fldCharType="end"/>
      </w:r>
      <w:r w:rsidRPr="008F2DBE">
        <w:rPr>
          <w:color w:val="000000" w:themeColor="text1"/>
          <w:sz w:val="22"/>
          <w:szCs w:val="22"/>
        </w:rPr>
        <w:t xml:space="preserve">. </w:t>
      </w:r>
      <w:r>
        <w:rPr>
          <w:color w:val="000000" w:themeColor="text1"/>
          <w:sz w:val="22"/>
          <w:szCs w:val="22"/>
        </w:rPr>
        <w:t xml:space="preserve">Psychosis may be seen on first presentation or early in the course of illness, however, the majority have other neurologic, systemic or cognitive symptoms or have atypical psychotic features such as rapid or episodic onset </w:t>
      </w:r>
      <w:r>
        <w:rPr>
          <w:color w:val="000000" w:themeColor="text1"/>
          <w:sz w:val="22"/>
          <w:szCs w:val="22"/>
        </w:rPr>
        <w:fldChar w:fldCharType="begin">
          <w:fldData xml:space="preserve">PEVuZE5vdGU+PENpdGU+PEF1dGhvcj5IYW5seTwvQXV0aG9yPjxZZWFyPjIwMTk8L1llYXI+PFJl
Y051bT4xMDgwPC9SZWNOdW0+PERpc3BsYXlUZXh0PlszMi0zNV08L0Rpc3BsYXlUZXh0PjxyZWNv
cmQ+PHJlYy1udW1iZXI+MTA4MDwvcmVjLW51bWJlcj48Zm9yZWlnbi1rZXlzPjxrZXkgYXBwPSJF
TiIgZGItaWQ9IjB6dnBkZTV4YTBhZDVnZWZ2Zno1OXdmZTI5YXQ1YXZheno5dyIgdGltZXN0YW1w
PSIxNzIzMDY4ODEzIj4xMDgwPC9rZXk+PC9mb3JlaWduLWtleXM+PHJlZi10eXBlIG5hbWU9Ikpv
dXJuYWwgQXJ0aWNsZSI+MTc8L3JlZi10eXBlPjxjb250cmlidXRvcnM+PGF1dGhvcnM+PGF1dGhv
cj5IYW5seSwgSm9obiBHPC9hdXRob3I+PGF1dGhvcj5MaSwgUWl1anU8L2F1dGhvcj48YXV0aG9y
PlN1LCBMaTwvYXV0aG9yPjxhdXRob3I+VXJvd2l0eiwgTXVycmF5IEI8L2F1dGhvcj48YXV0aG9y
PkdvcmRvbiwgQ2Fyb2xpbmU8L2F1dGhvcj48YXV0aG9yPkJhZSwgU2FuZ+KAkENoZW9sPC9hdXRo
b3I+PGF1dGhvcj5Sb21lcm/igJBEaWF6LCBKdWFuaXRhPC9hdXRob3I+PGF1dGhvcj5TYW5jaGV6
4oCQR3VlcnJlcm8sIEpvcmdlPC9hdXRob3I+PGF1dGhvcj5CZXJuYXRza3ksIFNhc2hhPC9hdXRo
b3I+PGF1dGhvcj5DbGFya2UsIEFubiBFPC9hdXRob3I+PC9hdXRob3JzPjwvY29udHJpYnV0b3Jz
Pjx0aXRsZXM+PHRpdGxlPlBzeWNob3NpcyBpbiBzeXN0ZW1pYyBsdXB1cyBlcnl0aGVtYXRvc3Vz
OiByZXN1bHRzIGZyb20gYW4gaW50ZXJuYXRpb25hbCBpbmNlcHRpb24gY29ob3J0IHN0dWR5PC90
aXRsZT48c2Vjb25kYXJ5LXRpdGxlPkFydGhyaXRpcyAmYW1wOyByaGV1bWF0b2xvZ3k8L3NlY29u
ZGFyeS10aXRsZT48L3RpdGxlcz48cGVyaW9kaWNhbD48ZnVsbC10aXRsZT5BcnRocml0aXMgJmFt
cDsgcmhldW1hdG9sb2d5PC9mdWxsLXRpdGxlPjwvcGVyaW9kaWNhbD48cGFnZXM+MjgxLTI4OTwv
cGFnZXM+PHZvbHVtZT43MTwvdm9sdW1lPjxudW1iZXI+MjwvbnVtYmVyPjxkYXRlcz48eWVhcj4y
MDE5PC95ZWFyPjwvZGF0ZXM+PGlzYm4+MjMyNi01MTkxPC9pc2JuPjx1cmxzPjwvdXJscz48L3Jl
Y29yZD48L0NpdGU+PENpdGU+PEF1dGhvcj5BYnJvbDwvQXV0aG9yPjxZZWFyPjIwMjE8L1llYXI+
PFJlY051bT4xMDc5PC9SZWNOdW0+PHJlY29yZD48cmVjLW51bWJlcj4xMDc5PC9yZWMtbnVtYmVy
Pjxmb3JlaWduLWtleXM+PGtleSBhcHA9IkVOIiBkYi1pZD0iMHp2cGRlNXhhMGFkNWdlZnZmejU5
d2ZlMjlhdDVhdmF6ejl3IiB0aW1lc3RhbXA9IjE3MjMwNjg2ODAiPjEwNzk8L2tleT48L2ZvcmVp
Z24ta2V5cz48cmVmLXR5cGUgbmFtZT0iSm91cm5hbCBBcnRpY2xlIj4xNzwvcmVmLXR5cGU+PGNv
bnRyaWJ1dG9ycz48YXV0aG9ycz48YXV0aG9yPkFicm9sLCBFc2hhPC9hdXRob3I+PGF1dGhvcj5D
b3V0aW5obywgRXN0ZXI8L2F1dGhvcj48YXV0aG9yPkNob3UsIE1pY2hhZWw8L2F1dGhvcj48YXV0
aG9yPkhhcnQsIE1lbGFuaWU8L2F1dGhvcj48YXV0aG9yPlZpbmNlbnQsIEFuZ2VsYTwvYXV0aG9y
PjxhdXRob3I+SG93YXJkLCBSb2JlcnQ8L2F1dGhvcj48YXV0aG9yPlphbmRpLCBNaWNoYWVsIFM8
L2F1dGhvcj48YXV0aG9yPklzZW5iZXJnLCBEYXZpZDwvYXV0aG9yPjwvYXV0aG9ycz48L2NvbnRy
aWJ1dG9ycz48dGl0bGVzPjx0aXRsZT5Qc3ljaG9zaXMgaW4gc3lzdGVtaWMgbHVwdXMgZXJ5dGhl
bWF0b3N1cyAoU0xFKTogNDAteWVhciBleHBlcmllbmNlIG9mIGEgc3BlY2lhbGlzdCBjZW50cmU8
L3RpdGxlPjxzZWNvbmRhcnktdGl0bGU+UmhldW1hdG9sb2d5PC9zZWNvbmRhcnktdGl0bGU+PC90
aXRsZXM+PHBlcmlvZGljYWw+PGZ1bGwtdGl0bGU+UmhldW1hdG9sb2d5PC9mdWxsLXRpdGxlPjwv
cGVyaW9kaWNhbD48cGFnZXM+NTYyMC01NjI5PC9wYWdlcz48dm9sdW1lPjYwPC92b2x1bWU+PG51
bWJlcj4xMjwvbnVtYmVyPjxkYXRlcz48eWVhcj4yMDIxPC95ZWFyPjwvZGF0ZXM+PGlzYm4+MTQ2
Mi0wMzI0PC9pc2JuPjx1cmxzPjwvdXJscz48L3JlY29yZD48L0NpdGU+PENpdGU+PEF1dGhvcj5B
cHBlbnplbGxlcjwvQXV0aG9yPjxZZWFyPjIwMDg8L1llYXI+PFJlY051bT4xMDc3PC9SZWNOdW0+
PHJlY29yZD48cmVjLW51bWJlcj4xMDc3PC9yZWMtbnVtYmVyPjxmb3JlaWduLWtleXM+PGtleSBh
cHA9IkVOIiBkYi1pZD0iMHp2cGRlNXhhMGFkNWdlZnZmejU5d2ZlMjlhdDVhdmF6ejl3IiB0aW1l
c3RhbXA9IjE3MjMwNjgwNDAiPjEwNzc8L2tleT48L2ZvcmVpZ24ta2V5cz48cmVmLXR5cGUgbmFt
ZT0iSm91cm5hbCBBcnRpY2xlIj4xNzwvcmVmLXR5cGU+PGNvbnRyaWJ1dG9ycz48YXV0aG9ycz48
YXV0aG9yPkFwcGVuemVsbGVyLCBTaW1vbmU8L2F1dGhvcj48YXV0aG9yPkNlbmRlcywgRmVybmFu
ZG88L2F1dGhvcj48YXV0aG9yPkNvc3RhbGxhdCwgTGlsaWFuIFRlcmV6YSBMYXZyYXM8L2F1dGhv
cj48L2F1dGhvcnM+PC9jb250cmlidXRvcnM+PHRpdGxlcz48dGl0bGU+QWN1dGUgcHN5Y2hvc2lz
IGluIHN5c3RlbWljIGx1cHVzIGVyeXRoZW1hdG9zdXM8L3RpdGxlPjxzZWNvbmRhcnktdGl0bGU+
UmhldW1hdG9sb2d5IGludGVybmF0aW9uYWw8L3NlY29uZGFyeS10aXRsZT48L3RpdGxlcz48cGVy
aW9kaWNhbD48ZnVsbC10aXRsZT5SaGV1bWF0b2xvZ3kgaW50ZXJuYXRpb25hbDwvZnVsbC10aXRs
ZT48L3BlcmlvZGljYWw+PHBhZ2VzPjIzNy0yNDM8L3BhZ2VzPjx2b2x1bWU+Mjg8L3ZvbHVtZT48
ZGF0ZXM+PHllYXI+MjAwODwveWVhcj48L2RhdGVzPjxpc2JuPjAxNzItODE3MjwvaXNibj48dXJs
cz48L3VybHM+PC9yZWNvcmQ+PC9DaXRlPjxDaXRlPjxBdXRob3I+UGVnby1SZWlnb3NhPC9BdXRo
b3I+PFllYXI+MjAwODwvWWVhcj48UmVjTnVtPjEwNzg8L1JlY051bT48cmVjb3JkPjxyZWMtbnVt
YmVyPjEwNzg8L3JlYy1udW1iZXI+PGZvcmVpZ24ta2V5cz48a2V5IGFwcD0iRU4iIGRiLWlkPSIw
enZwZGU1eGEwYWQ1Z2VmdmZ6NTl3ZmUyOWF0NWF2YXp6OXciIHRpbWVzdGFtcD0iMTcyMzA2ODQ1
MiI+MTA3ODwva2V5PjwvZm9yZWlnbi1rZXlzPjxyZWYtdHlwZSBuYW1lPSJKb3VybmFsIEFydGlj
bGUiPjE3PC9yZWYtdHlwZT48Y29udHJpYnV0b3JzPjxhdXRob3JzPjxhdXRob3I+UGVnby1SZWln
b3NhLCBKb3NlIE08L2F1dGhvcj48YXV0aG9yPklzZW5iZXJnLCBEYXZpZCBBPC9hdXRob3I+PC9h
dXRob3JzPjwvY29udHJpYnV0b3JzPjx0aXRsZXM+PHRpdGxlPlBzeWNob3NpcyBkdWUgdG8gc3lz
dGVtaWMgbHVwdXMgZXJ5dGhlbWF0b3N1czogY2hhcmFjdGVyaXN0aWNzIGFuZCBsb25nLXRlcm0g
b3V0Y29tZSBvZiB0aGlzIHJhcmUgbWFuaWZlc3RhdGlvbiBvZiB0aGUgZGlzZWFzZTwvdGl0bGU+
PHNlY29uZGFyeS10aXRsZT5SaGV1bWF0b2xvZ3k8L3NlY29uZGFyeS10aXRsZT48L3RpdGxlcz48
cGVyaW9kaWNhbD48ZnVsbC10aXRsZT5SaGV1bWF0b2xvZ3k8L2Z1bGwtdGl0bGU+PC9wZXJpb2Rp
Y2FsPjxwYWdlcz4xNDk4LTE1MDI8L3BhZ2VzPjx2b2x1bWU+NDc8L3ZvbHVtZT48bnVtYmVyPjEw
PC9udW1iZXI+PGRhdGVzPjx5ZWFyPjIwMDg8L3llYXI+PC9kYXRlcz48aXNibj4xNDYyLTAzMzI8
L2lzYm4+PHVybHM+PC91cmxzPjwvcmVjb3JkPjwvQ2l0ZT48Q2l0ZT48QXV0aG9yPkhhbmx5PC9B
dXRob3I+PFllYXI+MjAxOTwvWWVhcj48UmVjTnVtPjEwODA8L1JlY051bT48cmVjb3JkPjxyZWMt
bnVtYmVyPjEwODA8L3JlYy1udW1iZXI+PGZvcmVpZ24ta2V5cz48a2V5IGFwcD0iRU4iIGRiLWlk
PSIwenZwZGU1eGEwYWQ1Z2VmdmZ6NTl3ZmUyOWF0NWF2YXp6OXciIHRpbWVzdGFtcD0iMTcyMzA2
ODgxMyI+MTA4MDwva2V5PjwvZm9yZWlnbi1rZXlzPjxyZWYtdHlwZSBuYW1lPSJKb3VybmFsIEFy
dGljbGUiPjE3PC9yZWYtdHlwZT48Y29udHJpYnV0b3JzPjxhdXRob3JzPjxhdXRob3I+SGFubHks
IEpvaG4gRzwvYXV0aG9yPjxhdXRob3I+TGksIFFpdWp1PC9hdXRob3I+PGF1dGhvcj5TdSwgTGk8
L2F1dGhvcj48YXV0aG9yPlVyb3dpdHosIE11cnJheSBCPC9hdXRob3I+PGF1dGhvcj5Hb3Jkb24s
IENhcm9saW5lPC9hdXRob3I+PGF1dGhvcj5CYWUsIFNhbmfigJBDaGVvbDwvYXV0aG9yPjxhdXRo
b3I+Um9tZXJv4oCQRGlheiwgSnVhbml0YTwvYXV0aG9yPjxhdXRob3I+U2FuY2hleuKAkEd1ZXJy
ZXJvLCBKb3JnZTwvYXV0aG9yPjxhdXRob3I+QmVybmF0c2t5LCBTYXNoYTwvYXV0aG9yPjxhdXRo
b3I+Q2xhcmtlLCBBbm4gRTwvYXV0aG9yPjwvYXV0aG9ycz48L2NvbnRyaWJ1dG9ycz48dGl0bGVz
Pjx0aXRsZT5Qc3ljaG9zaXMgaW4gc3lzdGVtaWMgbHVwdXMgZXJ5dGhlbWF0b3N1czogcmVzdWx0
cyBmcm9tIGFuIGludGVybmF0aW9uYWwgaW5jZXB0aW9uIGNvaG9ydCBzdHVkeTwvdGl0bGU+PHNl
Y29uZGFyeS10aXRsZT5BcnRocml0aXMgJmFtcDsgcmhldW1hdG9sb2d5PC9zZWNvbmRhcnktdGl0
bGU+PC90aXRsZXM+PHBlcmlvZGljYWw+PGZ1bGwtdGl0bGU+QXJ0aHJpdGlzICZhbXA7IHJoZXVt
YXRvbG9neTwvZnVsbC10aXRsZT48L3BlcmlvZGljYWw+PHBhZ2VzPjI4MS0yODk8L3BhZ2VzPjx2
b2x1bWU+NzE8L3ZvbHVtZT48bnVtYmVyPjI8L251bWJlcj48ZGF0ZXM+PHllYXI+MjAxOTwveWVh
cj48L2RhdGVzPjxpc2JuPjIzMjYtNTE5MTwvaXNibj48dXJscz48L3VybHM+PC9yZWNvcmQ+PC9D
aXRlPjwvRW5kTm90ZT5=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IYW5seTwvQXV0aG9yPjxZZWFyPjIwMTk8L1llYXI+PFJl
Y051bT4xMDgwPC9SZWNOdW0+PERpc3BsYXlUZXh0PlszMi0zNV08L0Rpc3BsYXlUZXh0PjxyZWNv
cmQ+PHJlYy1udW1iZXI+MTA4MDwvcmVjLW51bWJlcj48Zm9yZWlnbi1rZXlzPjxrZXkgYXBwPSJF
TiIgZGItaWQ9IjB6dnBkZTV4YTBhZDVnZWZ2Zno1OXdmZTI5YXQ1YXZheno5dyIgdGltZXN0YW1w
PSIxNzIzMDY4ODEzIj4xMDgwPC9rZXk+PC9mb3JlaWduLWtleXM+PHJlZi10eXBlIG5hbWU9Ikpv
dXJuYWwgQXJ0aWNsZSI+MTc8L3JlZi10eXBlPjxjb250cmlidXRvcnM+PGF1dGhvcnM+PGF1dGhv
cj5IYW5seSwgSm9obiBHPC9hdXRob3I+PGF1dGhvcj5MaSwgUWl1anU8L2F1dGhvcj48YXV0aG9y
PlN1LCBMaTwvYXV0aG9yPjxhdXRob3I+VXJvd2l0eiwgTXVycmF5IEI8L2F1dGhvcj48YXV0aG9y
PkdvcmRvbiwgQ2Fyb2xpbmU8L2F1dGhvcj48YXV0aG9yPkJhZSwgU2FuZ+KAkENoZW9sPC9hdXRo
b3I+PGF1dGhvcj5Sb21lcm/igJBEaWF6LCBKdWFuaXRhPC9hdXRob3I+PGF1dGhvcj5TYW5jaGV6
4oCQR3VlcnJlcm8sIEpvcmdlPC9hdXRob3I+PGF1dGhvcj5CZXJuYXRza3ksIFNhc2hhPC9hdXRo
b3I+PGF1dGhvcj5DbGFya2UsIEFubiBFPC9hdXRob3I+PC9hdXRob3JzPjwvY29udHJpYnV0b3Jz
Pjx0aXRsZXM+PHRpdGxlPlBzeWNob3NpcyBpbiBzeXN0ZW1pYyBsdXB1cyBlcnl0aGVtYXRvc3Vz
OiByZXN1bHRzIGZyb20gYW4gaW50ZXJuYXRpb25hbCBpbmNlcHRpb24gY29ob3J0IHN0dWR5PC90
aXRsZT48c2Vjb25kYXJ5LXRpdGxlPkFydGhyaXRpcyAmYW1wOyByaGV1bWF0b2xvZ3k8L3NlY29u
ZGFyeS10aXRsZT48L3RpdGxlcz48cGVyaW9kaWNhbD48ZnVsbC10aXRsZT5BcnRocml0aXMgJmFt
cDsgcmhldW1hdG9sb2d5PC9mdWxsLXRpdGxlPjwvcGVyaW9kaWNhbD48cGFnZXM+MjgxLTI4OTwv
cGFnZXM+PHZvbHVtZT43MTwvdm9sdW1lPjxudW1iZXI+MjwvbnVtYmVyPjxkYXRlcz48eWVhcj4y
MDE5PC95ZWFyPjwvZGF0ZXM+PGlzYm4+MjMyNi01MTkxPC9pc2JuPjx1cmxzPjwvdXJscz48L3Jl
Y29yZD48L0NpdGU+PENpdGU+PEF1dGhvcj5BYnJvbDwvQXV0aG9yPjxZZWFyPjIwMjE8L1llYXI+
PFJlY051bT4xMDc5PC9SZWNOdW0+PHJlY29yZD48cmVjLW51bWJlcj4xMDc5PC9yZWMtbnVtYmVy
Pjxmb3JlaWduLWtleXM+PGtleSBhcHA9IkVOIiBkYi1pZD0iMHp2cGRlNXhhMGFkNWdlZnZmejU5
d2ZlMjlhdDVhdmF6ejl3IiB0aW1lc3RhbXA9IjE3MjMwNjg2ODAiPjEwNzk8L2tleT48L2ZvcmVp
Z24ta2V5cz48cmVmLXR5cGUgbmFtZT0iSm91cm5hbCBBcnRpY2xlIj4xNzwvcmVmLXR5cGU+PGNv
bnRyaWJ1dG9ycz48YXV0aG9ycz48YXV0aG9yPkFicm9sLCBFc2hhPC9hdXRob3I+PGF1dGhvcj5D
b3V0aW5obywgRXN0ZXI8L2F1dGhvcj48YXV0aG9yPkNob3UsIE1pY2hhZWw8L2F1dGhvcj48YXV0
aG9yPkhhcnQsIE1lbGFuaWU8L2F1dGhvcj48YXV0aG9yPlZpbmNlbnQsIEFuZ2VsYTwvYXV0aG9y
PjxhdXRob3I+SG93YXJkLCBSb2JlcnQ8L2F1dGhvcj48YXV0aG9yPlphbmRpLCBNaWNoYWVsIFM8
L2F1dGhvcj48YXV0aG9yPklzZW5iZXJnLCBEYXZpZDwvYXV0aG9yPjwvYXV0aG9ycz48L2NvbnRy
aWJ1dG9ycz48dGl0bGVzPjx0aXRsZT5Qc3ljaG9zaXMgaW4gc3lzdGVtaWMgbHVwdXMgZXJ5dGhl
bWF0b3N1cyAoU0xFKTogNDAteWVhciBleHBlcmllbmNlIG9mIGEgc3BlY2lhbGlzdCBjZW50cmU8
L3RpdGxlPjxzZWNvbmRhcnktdGl0bGU+UmhldW1hdG9sb2d5PC9zZWNvbmRhcnktdGl0bGU+PC90
aXRsZXM+PHBlcmlvZGljYWw+PGZ1bGwtdGl0bGU+UmhldW1hdG9sb2d5PC9mdWxsLXRpdGxlPjwv
cGVyaW9kaWNhbD48cGFnZXM+NTYyMC01NjI5PC9wYWdlcz48dm9sdW1lPjYwPC92b2x1bWU+PG51
bWJlcj4xMjwvbnVtYmVyPjxkYXRlcz48eWVhcj4yMDIxPC95ZWFyPjwvZGF0ZXM+PGlzYm4+MTQ2
Mi0wMzI0PC9pc2JuPjx1cmxzPjwvdXJscz48L3JlY29yZD48L0NpdGU+PENpdGU+PEF1dGhvcj5B
cHBlbnplbGxlcjwvQXV0aG9yPjxZZWFyPjIwMDg8L1llYXI+PFJlY051bT4xMDc3PC9SZWNOdW0+
PHJlY29yZD48cmVjLW51bWJlcj4xMDc3PC9yZWMtbnVtYmVyPjxmb3JlaWduLWtleXM+PGtleSBh
cHA9IkVOIiBkYi1pZD0iMHp2cGRlNXhhMGFkNWdlZnZmejU5d2ZlMjlhdDVhdmF6ejl3IiB0aW1l
c3RhbXA9IjE3MjMwNjgwNDAiPjEwNzc8L2tleT48L2ZvcmVpZ24ta2V5cz48cmVmLXR5cGUgbmFt
ZT0iSm91cm5hbCBBcnRpY2xlIj4xNzwvcmVmLXR5cGU+PGNvbnRyaWJ1dG9ycz48YXV0aG9ycz48
YXV0aG9yPkFwcGVuemVsbGVyLCBTaW1vbmU8L2F1dGhvcj48YXV0aG9yPkNlbmRlcywgRmVybmFu
ZG88L2F1dGhvcj48YXV0aG9yPkNvc3RhbGxhdCwgTGlsaWFuIFRlcmV6YSBMYXZyYXM8L2F1dGhv
cj48L2F1dGhvcnM+PC9jb250cmlidXRvcnM+PHRpdGxlcz48dGl0bGU+QWN1dGUgcHN5Y2hvc2lz
IGluIHN5c3RlbWljIGx1cHVzIGVyeXRoZW1hdG9zdXM8L3RpdGxlPjxzZWNvbmRhcnktdGl0bGU+
UmhldW1hdG9sb2d5IGludGVybmF0aW9uYWw8L3NlY29uZGFyeS10aXRsZT48L3RpdGxlcz48cGVy
aW9kaWNhbD48ZnVsbC10aXRsZT5SaGV1bWF0b2xvZ3kgaW50ZXJuYXRpb25hbDwvZnVsbC10aXRs
ZT48L3BlcmlvZGljYWw+PHBhZ2VzPjIzNy0yNDM8L3BhZ2VzPjx2b2x1bWU+Mjg8L3ZvbHVtZT48
ZGF0ZXM+PHllYXI+MjAwODwveWVhcj48L2RhdGVzPjxpc2JuPjAxNzItODE3MjwvaXNibj48dXJs
cz48L3VybHM+PC9yZWNvcmQ+PC9DaXRlPjxDaXRlPjxBdXRob3I+UGVnby1SZWlnb3NhPC9BdXRo
b3I+PFllYXI+MjAwODwvWWVhcj48UmVjTnVtPjEwNzg8L1JlY051bT48cmVjb3JkPjxyZWMtbnVt
YmVyPjEwNzg8L3JlYy1udW1iZXI+PGZvcmVpZ24ta2V5cz48a2V5IGFwcD0iRU4iIGRiLWlkPSIw
enZwZGU1eGEwYWQ1Z2VmdmZ6NTl3ZmUyOWF0NWF2YXp6OXciIHRpbWVzdGFtcD0iMTcyMzA2ODQ1
MiI+MTA3ODwva2V5PjwvZm9yZWlnbi1rZXlzPjxyZWYtdHlwZSBuYW1lPSJKb3VybmFsIEFydGlj
bGUiPjE3PC9yZWYtdHlwZT48Y29udHJpYnV0b3JzPjxhdXRob3JzPjxhdXRob3I+UGVnby1SZWln
b3NhLCBKb3NlIE08L2F1dGhvcj48YXV0aG9yPklzZW5iZXJnLCBEYXZpZCBBPC9hdXRob3I+PC9h
dXRob3JzPjwvY29udHJpYnV0b3JzPjx0aXRsZXM+PHRpdGxlPlBzeWNob3NpcyBkdWUgdG8gc3lz
dGVtaWMgbHVwdXMgZXJ5dGhlbWF0b3N1czogY2hhcmFjdGVyaXN0aWNzIGFuZCBsb25nLXRlcm0g
b3V0Y29tZSBvZiB0aGlzIHJhcmUgbWFuaWZlc3RhdGlvbiBvZiB0aGUgZGlzZWFzZTwvdGl0bGU+
PHNlY29uZGFyeS10aXRsZT5SaGV1bWF0b2xvZ3k8L3NlY29uZGFyeS10aXRsZT48L3RpdGxlcz48
cGVyaW9kaWNhbD48ZnVsbC10aXRsZT5SaGV1bWF0b2xvZ3k8L2Z1bGwtdGl0bGU+PC9wZXJpb2Rp
Y2FsPjxwYWdlcz4xNDk4LTE1MDI8L3BhZ2VzPjx2b2x1bWU+NDc8L3ZvbHVtZT48bnVtYmVyPjEw
PC9udW1iZXI+PGRhdGVzPjx5ZWFyPjIwMDg8L3llYXI+PC9kYXRlcz48aXNibj4xNDYyLTAzMzI8
L2lzYm4+PHVybHM+PC91cmxzPjwvcmVjb3JkPjwvQ2l0ZT48Q2l0ZT48QXV0aG9yPkhhbmx5PC9B
dXRob3I+PFllYXI+MjAxOTwvWWVhcj48UmVjTnVtPjEwODA8L1JlY051bT48cmVjb3JkPjxyZWMt
bnVtYmVyPjEwODA8L3JlYy1udW1iZXI+PGZvcmVpZ24ta2V5cz48a2V5IGFwcD0iRU4iIGRiLWlk
PSIwenZwZGU1eGEwYWQ1Z2VmdmZ6NTl3ZmUyOWF0NWF2YXp6OXciIHRpbWVzdGFtcD0iMTcyMzA2
ODgxMyI+MTA4MDwva2V5PjwvZm9yZWlnbi1rZXlzPjxyZWYtdHlwZSBuYW1lPSJKb3VybmFsIEFy
dGljbGUiPjE3PC9yZWYtdHlwZT48Y29udHJpYnV0b3JzPjxhdXRob3JzPjxhdXRob3I+SGFubHks
IEpvaG4gRzwvYXV0aG9yPjxhdXRob3I+TGksIFFpdWp1PC9hdXRob3I+PGF1dGhvcj5TdSwgTGk8
L2F1dGhvcj48YXV0aG9yPlVyb3dpdHosIE11cnJheSBCPC9hdXRob3I+PGF1dGhvcj5Hb3Jkb24s
IENhcm9saW5lPC9hdXRob3I+PGF1dGhvcj5CYWUsIFNhbmfigJBDaGVvbDwvYXV0aG9yPjxhdXRo
b3I+Um9tZXJv4oCQRGlheiwgSnVhbml0YTwvYXV0aG9yPjxhdXRob3I+U2FuY2hleuKAkEd1ZXJy
ZXJvLCBKb3JnZTwvYXV0aG9yPjxhdXRob3I+QmVybmF0c2t5LCBTYXNoYTwvYXV0aG9yPjxhdXRo
b3I+Q2xhcmtlLCBBbm4gRTwvYXV0aG9yPjwvYXV0aG9ycz48L2NvbnRyaWJ1dG9ycz48dGl0bGVz
Pjx0aXRsZT5Qc3ljaG9zaXMgaW4gc3lzdGVtaWMgbHVwdXMgZXJ5dGhlbWF0b3N1czogcmVzdWx0
cyBmcm9tIGFuIGludGVybmF0aW9uYWwgaW5jZXB0aW9uIGNvaG9ydCBzdHVkeTwvdGl0bGU+PHNl
Y29uZGFyeS10aXRsZT5BcnRocml0aXMgJmFtcDsgcmhldW1hdG9sb2d5PC9zZWNvbmRhcnktdGl0
bGU+PC90aXRsZXM+PHBlcmlvZGljYWw+PGZ1bGwtdGl0bGU+QXJ0aHJpdGlzICZhbXA7IHJoZXVt
YXRvbG9neTwvZnVsbC10aXRsZT48L3BlcmlvZGljYWw+PHBhZ2VzPjI4MS0yODk8L3BhZ2VzPjx2
b2x1bWU+NzE8L3ZvbHVtZT48bnVtYmVyPjI8L251bWJlcj48ZGF0ZXM+PHllYXI+MjAxOTwveWVh
cj48L2RhdGVzPjxpc2JuPjIzMjYtNTE5MTwvaXNibj48dXJscz48L3VybHM+PC9yZWNvcmQ+PC9D
aXRlPjwvRW5kTm90ZT5=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32-35]</w:t>
      </w:r>
      <w:r>
        <w:rPr>
          <w:color w:val="000000" w:themeColor="text1"/>
          <w:sz w:val="22"/>
          <w:szCs w:val="22"/>
        </w:rPr>
        <w:fldChar w:fldCharType="end"/>
      </w:r>
      <w:r>
        <w:rPr>
          <w:color w:val="000000" w:themeColor="text1"/>
          <w:sz w:val="22"/>
          <w:szCs w:val="22"/>
        </w:rPr>
        <w:t xml:space="preserve">. </w:t>
      </w:r>
      <w:r w:rsidRPr="008F2DBE">
        <w:rPr>
          <w:color w:val="000000" w:themeColor="text1"/>
          <w:sz w:val="22"/>
          <w:szCs w:val="22"/>
        </w:rPr>
        <w:t>A</w:t>
      </w:r>
      <w:r>
        <w:rPr>
          <w:color w:val="000000" w:themeColor="text1"/>
          <w:sz w:val="22"/>
          <w:szCs w:val="22"/>
        </w:rPr>
        <w:t>NA and</w:t>
      </w:r>
      <w:r w:rsidRPr="008F2DBE">
        <w:rPr>
          <w:color w:val="000000" w:themeColor="text1"/>
          <w:sz w:val="22"/>
          <w:szCs w:val="22"/>
        </w:rPr>
        <w:t xml:space="preserve"> anti-phospholipid antibodies</w:t>
      </w:r>
      <w:r>
        <w:rPr>
          <w:color w:val="000000" w:themeColor="text1"/>
          <w:sz w:val="22"/>
          <w:szCs w:val="22"/>
        </w:rPr>
        <w:t xml:space="preserve"> may assist diagnosis, </w:t>
      </w:r>
      <w:r w:rsidR="008155D1">
        <w:rPr>
          <w:color w:val="000000" w:themeColor="text1"/>
          <w:sz w:val="22"/>
          <w:szCs w:val="22"/>
        </w:rPr>
        <w:t>whereas</w:t>
      </w:r>
      <w:r>
        <w:rPr>
          <w:color w:val="000000" w:themeColor="text1"/>
          <w:sz w:val="22"/>
          <w:szCs w:val="22"/>
        </w:rPr>
        <w:t xml:space="preserve"> CSF and MRI are frequently normal </w:t>
      </w:r>
      <w:r>
        <w:rPr>
          <w:color w:val="000000" w:themeColor="text1"/>
          <w:sz w:val="22"/>
          <w:szCs w:val="22"/>
        </w:rPr>
        <w:fldChar w:fldCharType="begin">
          <w:fldData xml:space="preserve">PEVuZE5vdGU+PENpdGU+PEF1dGhvcj5IYW5seTwvQXV0aG9yPjxZZWFyPjIwMTk8L1llYXI+PFJl
Y051bT4xMDgwPC9SZWNOdW0+PERpc3BsYXlUZXh0PlszMiwgMzQsIDM1XTwvRGlzcGxheVRleHQ+
PHJlY29yZD48cmVjLW51bWJlcj4xMDgwPC9yZWMtbnVtYmVyPjxmb3JlaWduLWtleXM+PGtleSBh
cHA9IkVOIiBkYi1pZD0iMHp2cGRlNXhhMGFkNWdlZnZmejU5d2ZlMjlhdDVhdmF6ejl3IiB0aW1l
c3RhbXA9IjE3MjMwNjg4MTMiPjEwODA8L2tleT48L2ZvcmVpZ24ta2V5cz48cmVmLXR5cGUgbmFt
ZT0iSm91cm5hbCBBcnRpY2xlIj4xNzwvcmVmLXR5cGU+PGNvbnRyaWJ1dG9ycz48YXV0aG9ycz48
YXV0aG9yPkhhbmx5LCBKb2huIEc8L2F1dGhvcj48YXV0aG9yPkxpLCBRaXVqdTwvYXV0aG9yPjxh
dXRob3I+U3UsIExpPC9hdXRob3I+PGF1dGhvcj5Vcm93aXR6LCBNdXJyYXkgQjwvYXV0aG9yPjxh
dXRob3I+R29yZG9uLCBDYXJvbGluZTwvYXV0aG9yPjxhdXRob3I+QmFlLCBTYW5n4oCQQ2hlb2w8
L2F1dGhvcj48YXV0aG9yPlJvbWVyb+KAkERpYXosIEp1YW5pdGE8L2F1dGhvcj48YXV0aG9yPlNh
bmNoZXrigJBHdWVycmVybywgSm9yZ2U8L2F1dGhvcj48YXV0aG9yPkJlcm5hdHNreSwgU2FzaGE8
L2F1dGhvcj48YXV0aG9yPkNsYXJrZSwgQW5uIEU8L2F1dGhvcj48L2F1dGhvcnM+PC9jb250cmli
dXRvcnM+PHRpdGxlcz48dGl0bGU+UHN5Y2hvc2lzIGluIHN5c3RlbWljIGx1cHVzIGVyeXRoZW1h
dG9zdXM6IHJlc3VsdHMgZnJvbSBhbiBpbnRlcm5hdGlvbmFsIGluY2VwdGlvbiBjb2hvcnQgc3R1
ZHk8L3RpdGxlPjxzZWNvbmRhcnktdGl0bGU+QXJ0aHJpdGlzICZhbXA7IHJoZXVtYXRvbG9neTwv
c2Vjb25kYXJ5LXRpdGxlPjwvdGl0bGVzPjxwZXJpb2RpY2FsPjxmdWxsLXRpdGxlPkFydGhyaXRp
cyAmYW1wOyByaGV1bWF0b2xvZ3k8L2Z1bGwtdGl0bGU+PC9wZXJpb2RpY2FsPjxwYWdlcz4yODEt
Mjg5PC9wYWdlcz48dm9sdW1lPjcxPC92b2x1bWU+PG51bWJlcj4yPC9udW1iZXI+PGRhdGVzPjx5
ZWFyPjIwMTk8L3llYXI+PC9kYXRlcz48aXNibj4yMzI2LTUxOTE8L2lzYm4+PHVybHM+PC91cmxz
PjwvcmVjb3JkPjwvQ2l0ZT48Q2l0ZT48QXV0aG9yPkFicm9sPC9BdXRob3I+PFllYXI+MjAyMTwv
WWVhcj48UmVjTnVtPjEwNzk8L1JlY051bT48cmVjb3JkPjxyZWMtbnVtYmVyPjEwNzk8L3JlYy1u
dW1iZXI+PGZvcmVpZ24ta2V5cz48a2V5IGFwcD0iRU4iIGRiLWlkPSIwenZwZGU1eGEwYWQ1Z2Vm
dmZ6NTl3ZmUyOWF0NWF2YXp6OXciIHRpbWVzdGFtcD0iMTcyMzA2ODY4MCI+MTA3OTwva2V5Pjwv
Zm9yZWlnbi1rZXlzPjxyZWYtdHlwZSBuYW1lPSJKb3VybmFsIEFydGljbGUiPjE3PC9yZWYtdHlw
ZT48Y29udHJpYnV0b3JzPjxhdXRob3JzPjxhdXRob3I+QWJyb2wsIEVzaGE8L2F1dGhvcj48YXV0
aG9yPkNvdXRpbmhvLCBFc3RlcjwvYXV0aG9yPjxhdXRob3I+Q2hvdSwgTWljaGFlbDwvYXV0aG9y
PjxhdXRob3I+SGFydCwgTWVsYW5pZTwvYXV0aG9yPjxhdXRob3I+VmluY2VudCwgQW5nZWxhPC9h
dXRob3I+PGF1dGhvcj5Ib3dhcmQsIFJvYmVydDwvYXV0aG9yPjxhdXRob3I+WmFuZGksIE1pY2hh
ZWwgUzwvYXV0aG9yPjxhdXRob3I+SXNlbmJlcmcsIERhdmlkPC9hdXRob3I+PC9hdXRob3JzPjwv
Y29udHJpYnV0b3JzPjx0aXRsZXM+PHRpdGxlPlBzeWNob3NpcyBpbiBzeXN0ZW1pYyBsdXB1cyBl
cnl0aGVtYXRvc3VzIChTTEUpOiA0MC15ZWFyIGV4cGVyaWVuY2Ugb2YgYSBzcGVjaWFsaXN0IGNl
bnRyZTwvdGl0bGU+PHNlY29uZGFyeS10aXRsZT5SaGV1bWF0b2xvZ3k8L3NlY29uZGFyeS10aXRs
ZT48L3RpdGxlcz48cGVyaW9kaWNhbD48ZnVsbC10aXRsZT5SaGV1bWF0b2xvZ3k8L2Z1bGwtdGl0
bGU+PC9wZXJpb2RpY2FsPjxwYWdlcz41NjIwLTU2Mjk8L3BhZ2VzPjx2b2x1bWU+NjA8L3ZvbHVt
ZT48bnVtYmVyPjEyPC9udW1iZXI+PGRhdGVzPjx5ZWFyPjIwMjE8L3llYXI+PC9kYXRlcz48aXNi
bj4xNDYyLTAzMjQ8L2lzYm4+PHVybHM+PC91cmxzPjwvcmVjb3JkPjwvQ2l0ZT48Q2l0ZT48QXV0
aG9yPkFwcGVuemVsbGVyPC9BdXRob3I+PFllYXI+MjAwODwvWWVhcj48UmVjTnVtPjEwNzc8L1Jl
Y051bT48cmVjb3JkPjxyZWMtbnVtYmVyPjEwNzc8L3JlYy1udW1iZXI+PGZvcmVpZ24ta2V5cz48
a2V5IGFwcD0iRU4iIGRiLWlkPSIwenZwZGU1eGEwYWQ1Z2VmdmZ6NTl3ZmUyOWF0NWF2YXp6OXci
IHRpbWVzdGFtcD0iMTcyMzA2ODA0MCI+MTA3Nzwva2V5PjwvZm9yZWlnbi1rZXlzPjxyZWYtdHlw
ZSBuYW1lPSJKb3VybmFsIEFydGljbGUiPjE3PC9yZWYtdHlwZT48Y29udHJpYnV0b3JzPjxhdXRo
b3JzPjxhdXRob3I+QXBwZW56ZWxsZXIsIFNpbW9uZTwvYXV0aG9yPjxhdXRob3I+Q2VuZGVzLCBG
ZXJuYW5kbzwvYXV0aG9yPjxhdXRob3I+Q29zdGFsbGF0LCBMaWxpYW4gVGVyZXphIExhdnJhczwv
YXV0aG9yPjwvYXV0aG9ycz48L2NvbnRyaWJ1dG9ycz48dGl0bGVzPjx0aXRsZT5BY3V0ZSBwc3lj
aG9zaXMgaW4gc3lzdGVtaWMgbHVwdXMgZXJ5dGhlbWF0b3N1czwvdGl0bGU+PHNlY29uZGFyeS10
aXRsZT5SaGV1bWF0b2xvZ3kgaW50ZXJuYXRpb25hbDwvc2Vjb25kYXJ5LXRpdGxlPjwvdGl0bGVz
PjxwZXJpb2RpY2FsPjxmdWxsLXRpdGxlPlJoZXVtYXRvbG9neSBpbnRlcm5hdGlvbmFsPC9mdWxs
LXRpdGxlPjwvcGVyaW9kaWNhbD48cGFnZXM+MjM3LTI0MzwvcGFnZXM+PHZvbHVtZT4yODwvdm9s
dW1lPjxkYXRlcz48eWVhcj4yMDA4PC95ZWFyPjwvZGF0ZXM+PGlzYm4+MDE3Mi04MTcyPC9pc2Ju
Pjx1cmxzPjwvdXJscz48L3JlY29y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IYW5seTwvQXV0aG9yPjxZZWFyPjIwMTk8L1llYXI+PFJl
Y051bT4xMDgwPC9SZWNOdW0+PERpc3BsYXlUZXh0PlszMiwgMzQsIDM1XTwvRGlzcGxheVRleHQ+
PHJlY29yZD48cmVjLW51bWJlcj4xMDgwPC9yZWMtbnVtYmVyPjxmb3JlaWduLWtleXM+PGtleSBh
cHA9IkVOIiBkYi1pZD0iMHp2cGRlNXhhMGFkNWdlZnZmejU5d2ZlMjlhdDVhdmF6ejl3IiB0aW1l
c3RhbXA9IjE3MjMwNjg4MTMiPjEwODA8L2tleT48L2ZvcmVpZ24ta2V5cz48cmVmLXR5cGUgbmFt
ZT0iSm91cm5hbCBBcnRpY2xlIj4xNzwvcmVmLXR5cGU+PGNvbnRyaWJ1dG9ycz48YXV0aG9ycz48
YXV0aG9yPkhhbmx5LCBKb2huIEc8L2F1dGhvcj48YXV0aG9yPkxpLCBRaXVqdTwvYXV0aG9yPjxh
dXRob3I+U3UsIExpPC9hdXRob3I+PGF1dGhvcj5Vcm93aXR6LCBNdXJyYXkgQjwvYXV0aG9yPjxh
dXRob3I+R29yZG9uLCBDYXJvbGluZTwvYXV0aG9yPjxhdXRob3I+QmFlLCBTYW5n4oCQQ2hlb2w8
L2F1dGhvcj48YXV0aG9yPlJvbWVyb+KAkERpYXosIEp1YW5pdGE8L2F1dGhvcj48YXV0aG9yPlNh
bmNoZXrigJBHdWVycmVybywgSm9yZ2U8L2F1dGhvcj48YXV0aG9yPkJlcm5hdHNreSwgU2FzaGE8
L2F1dGhvcj48YXV0aG9yPkNsYXJrZSwgQW5uIEU8L2F1dGhvcj48L2F1dGhvcnM+PC9jb250cmli
dXRvcnM+PHRpdGxlcz48dGl0bGU+UHN5Y2hvc2lzIGluIHN5c3RlbWljIGx1cHVzIGVyeXRoZW1h
dG9zdXM6IHJlc3VsdHMgZnJvbSBhbiBpbnRlcm5hdGlvbmFsIGluY2VwdGlvbiBjb2hvcnQgc3R1
ZHk8L3RpdGxlPjxzZWNvbmRhcnktdGl0bGU+QXJ0aHJpdGlzICZhbXA7IHJoZXVtYXRvbG9neTwv
c2Vjb25kYXJ5LXRpdGxlPjwvdGl0bGVzPjxwZXJpb2RpY2FsPjxmdWxsLXRpdGxlPkFydGhyaXRp
cyAmYW1wOyByaGV1bWF0b2xvZ3k8L2Z1bGwtdGl0bGU+PC9wZXJpb2RpY2FsPjxwYWdlcz4yODEt
Mjg5PC9wYWdlcz48dm9sdW1lPjcxPC92b2x1bWU+PG51bWJlcj4yPC9udW1iZXI+PGRhdGVzPjx5
ZWFyPjIwMTk8L3llYXI+PC9kYXRlcz48aXNibj4yMzI2LTUxOTE8L2lzYm4+PHVybHM+PC91cmxz
PjwvcmVjb3JkPjwvQ2l0ZT48Q2l0ZT48QXV0aG9yPkFicm9sPC9BdXRob3I+PFllYXI+MjAyMTwv
WWVhcj48UmVjTnVtPjEwNzk8L1JlY051bT48cmVjb3JkPjxyZWMtbnVtYmVyPjEwNzk8L3JlYy1u
dW1iZXI+PGZvcmVpZ24ta2V5cz48a2V5IGFwcD0iRU4iIGRiLWlkPSIwenZwZGU1eGEwYWQ1Z2Vm
dmZ6NTl3ZmUyOWF0NWF2YXp6OXciIHRpbWVzdGFtcD0iMTcyMzA2ODY4MCI+MTA3OTwva2V5Pjwv
Zm9yZWlnbi1rZXlzPjxyZWYtdHlwZSBuYW1lPSJKb3VybmFsIEFydGljbGUiPjE3PC9yZWYtdHlw
ZT48Y29udHJpYnV0b3JzPjxhdXRob3JzPjxhdXRob3I+QWJyb2wsIEVzaGE8L2F1dGhvcj48YXV0
aG9yPkNvdXRpbmhvLCBFc3RlcjwvYXV0aG9yPjxhdXRob3I+Q2hvdSwgTWljaGFlbDwvYXV0aG9y
PjxhdXRob3I+SGFydCwgTWVsYW5pZTwvYXV0aG9yPjxhdXRob3I+VmluY2VudCwgQW5nZWxhPC9h
dXRob3I+PGF1dGhvcj5Ib3dhcmQsIFJvYmVydDwvYXV0aG9yPjxhdXRob3I+WmFuZGksIE1pY2hh
ZWwgUzwvYXV0aG9yPjxhdXRob3I+SXNlbmJlcmcsIERhdmlkPC9hdXRob3I+PC9hdXRob3JzPjwv
Y29udHJpYnV0b3JzPjx0aXRsZXM+PHRpdGxlPlBzeWNob3NpcyBpbiBzeXN0ZW1pYyBsdXB1cyBl
cnl0aGVtYXRvc3VzIChTTEUpOiA0MC15ZWFyIGV4cGVyaWVuY2Ugb2YgYSBzcGVjaWFsaXN0IGNl
bnRyZTwvdGl0bGU+PHNlY29uZGFyeS10aXRsZT5SaGV1bWF0b2xvZ3k8L3NlY29uZGFyeS10aXRs
ZT48L3RpdGxlcz48cGVyaW9kaWNhbD48ZnVsbC10aXRsZT5SaGV1bWF0b2xvZ3k8L2Z1bGwtdGl0
bGU+PC9wZXJpb2RpY2FsPjxwYWdlcz41NjIwLTU2Mjk8L3BhZ2VzPjx2b2x1bWU+NjA8L3ZvbHVt
ZT48bnVtYmVyPjEyPC9udW1iZXI+PGRhdGVzPjx5ZWFyPjIwMjE8L3llYXI+PC9kYXRlcz48aXNi
bj4xNDYyLTAzMjQ8L2lzYm4+PHVybHM+PC91cmxzPjwvcmVjb3JkPjwvQ2l0ZT48Q2l0ZT48QXV0
aG9yPkFwcGVuemVsbGVyPC9BdXRob3I+PFllYXI+MjAwODwvWWVhcj48UmVjTnVtPjEwNzc8L1Jl
Y051bT48cmVjb3JkPjxyZWMtbnVtYmVyPjEwNzc8L3JlYy1udW1iZXI+PGZvcmVpZ24ta2V5cz48
a2V5IGFwcD0iRU4iIGRiLWlkPSIwenZwZGU1eGEwYWQ1Z2VmdmZ6NTl3ZmUyOWF0NWF2YXp6OXci
IHRpbWVzdGFtcD0iMTcyMzA2ODA0MCI+MTA3Nzwva2V5PjwvZm9yZWlnbi1rZXlzPjxyZWYtdHlw
ZSBuYW1lPSJKb3VybmFsIEFydGljbGUiPjE3PC9yZWYtdHlwZT48Y29udHJpYnV0b3JzPjxhdXRo
b3JzPjxhdXRob3I+QXBwZW56ZWxsZXIsIFNpbW9uZTwvYXV0aG9yPjxhdXRob3I+Q2VuZGVzLCBG
ZXJuYW5kbzwvYXV0aG9yPjxhdXRob3I+Q29zdGFsbGF0LCBMaWxpYW4gVGVyZXphIExhdnJhczwv
YXV0aG9yPjwvYXV0aG9ycz48L2NvbnRyaWJ1dG9ycz48dGl0bGVzPjx0aXRsZT5BY3V0ZSBwc3lj
aG9zaXMgaW4gc3lzdGVtaWMgbHVwdXMgZXJ5dGhlbWF0b3N1czwvdGl0bGU+PHNlY29uZGFyeS10
aXRsZT5SaGV1bWF0b2xvZ3kgaW50ZXJuYXRpb25hbDwvc2Vjb25kYXJ5LXRpdGxlPjwvdGl0bGVz
PjxwZXJpb2RpY2FsPjxmdWxsLXRpdGxlPlJoZXVtYXRvbG9neSBpbnRlcm5hdGlvbmFsPC9mdWxs
LXRpdGxlPjwvcGVyaW9kaWNhbD48cGFnZXM+MjM3LTI0MzwvcGFnZXM+PHZvbHVtZT4yODwvdm9s
dW1lPjxkYXRlcz48eWVhcj4yMDA4PC95ZWFyPjwvZGF0ZXM+PGlzYm4+MDE3Mi04MTcyPC9pc2Ju
Pjx1cmxzPjwvdXJscz48L3JlY29y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32, 34, 35]</w:t>
      </w:r>
      <w:r>
        <w:rPr>
          <w:color w:val="000000" w:themeColor="text1"/>
          <w:sz w:val="22"/>
          <w:szCs w:val="22"/>
        </w:rPr>
        <w:fldChar w:fldCharType="end"/>
      </w:r>
      <w:r w:rsidRPr="008F2DBE">
        <w:rPr>
          <w:color w:val="000000" w:themeColor="text1"/>
          <w:sz w:val="22"/>
          <w:szCs w:val="22"/>
        </w:rPr>
        <w:t xml:space="preserve">. </w:t>
      </w:r>
      <w:r>
        <w:rPr>
          <w:color w:val="000000" w:themeColor="text1"/>
          <w:sz w:val="22"/>
          <w:szCs w:val="22"/>
        </w:rPr>
        <w:t xml:space="preserve">Steroid use for SLE can also result in psychosis </w:t>
      </w:r>
      <w:r>
        <w:rPr>
          <w:color w:val="000000" w:themeColor="text1"/>
          <w:sz w:val="22"/>
          <w:szCs w:val="22"/>
        </w:rPr>
        <w:fldChar w:fldCharType="begin"/>
      </w:r>
      <w:r w:rsidR="002661DD">
        <w:rPr>
          <w:color w:val="000000" w:themeColor="text1"/>
          <w:sz w:val="22"/>
          <w:szCs w:val="22"/>
        </w:rPr>
        <w:instrText xml:space="preserve"> ADDIN EN.CITE &lt;EndNote&gt;&lt;Cite&gt;&lt;Author&gt;Appenzeller&lt;/Author&gt;&lt;Year&gt;2008&lt;/Year&gt;&lt;RecNum&gt;1077&lt;/RecNum&gt;&lt;DisplayText&gt;[32]&lt;/DisplayText&gt;&lt;record&gt;&lt;rec-number&gt;1077&lt;/rec-number&gt;&lt;foreign-keys&gt;&lt;key app="EN" db-id="0zvpde5xa0ad5gefvfz59wfe29at5avazz9w" timestamp="1723068040"&gt;1077&lt;/key&gt;&lt;/foreign-keys&gt;&lt;ref-type name="Journal Article"&gt;17&lt;/ref-type&gt;&lt;contributors&gt;&lt;authors&gt;&lt;author&gt;Appenzeller, Simone&lt;/author&gt;&lt;author&gt;Cendes, Fernando&lt;/author&gt;&lt;author&gt;Costallat, Lilian Tereza Lavras&lt;/author&gt;&lt;/authors&gt;&lt;/contributors&gt;&lt;titles&gt;&lt;title&gt;Acute psychosis in systemic lupus erythematosus&lt;/title&gt;&lt;secondary-title&gt;Rheumatology international&lt;/secondary-title&gt;&lt;/titles&gt;&lt;periodical&gt;&lt;full-title&gt;Rheumatology international&lt;/full-title&gt;&lt;/periodical&gt;&lt;pages&gt;237-243&lt;/pages&gt;&lt;volume&gt;28&lt;/volume&gt;&lt;dates&gt;&lt;year&gt;2008&lt;/year&gt;&lt;/dates&gt;&lt;isbn&gt;0172-8172&lt;/isbn&gt;&lt;urls&gt;&lt;/urls&gt;&lt;/record&gt;&lt;/Cite&gt;&lt;/EndNote&gt;</w:instrText>
      </w:r>
      <w:r>
        <w:rPr>
          <w:color w:val="000000" w:themeColor="text1"/>
          <w:sz w:val="22"/>
          <w:szCs w:val="22"/>
        </w:rPr>
        <w:fldChar w:fldCharType="separate"/>
      </w:r>
      <w:r w:rsidR="002661DD">
        <w:rPr>
          <w:noProof/>
          <w:color w:val="000000" w:themeColor="text1"/>
          <w:sz w:val="22"/>
          <w:szCs w:val="22"/>
        </w:rPr>
        <w:t>[32]</w:t>
      </w:r>
      <w:r>
        <w:rPr>
          <w:color w:val="000000" w:themeColor="text1"/>
          <w:sz w:val="22"/>
          <w:szCs w:val="22"/>
        </w:rPr>
        <w:fldChar w:fldCharType="end"/>
      </w:r>
      <w:r>
        <w:rPr>
          <w:color w:val="000000" w:themeColor="text1"/>
          <w:sz w:val="22"/>
          <w:szCs w:val="22"/>
        </w:rPr>
        <w:t xml:space="preserve">. </w:t>
      </w:r>
    </w:p>
    <w:p w14:paraId="59AD6BCF" w14:textId="77777777" w:rsidR="00633F35" w:rsidRDefault="00633F35" w:rsidP="00633F35">
      <w:pPr>
        <w:spacing w:line="360" w:lineRule="auto"/>
        <w:rPr>
          <w:color w:val="000000" w:themeColor="text1"/>
          <w:sz w:val="22"/>
          <w:szCs w:val="22"/>
        </w:rPr>
      </w:pPr>
    </w:p>
    <w:p w14:paraId="6D0DCF32" w14:textId="784B8F0C" w:rsidR="00633F35" w:rsidRDefault="00633F35" w:rsidP="00633F35">
      <w:pPr>
        <w:spacing w:line="360" w:lineRule="auto"/>
        <w:rPr>
          <w:color w:val="000000" w:themeColor="text1"/>
          <w:sz w:val="22"/>
          <w:szCs w:val="22"/>
        </w:rPr>
      </w:pPr>
      <w:r w:rsidRPr="00543F6E">
        <w:rPr>
          <w:color w:val="000000" w:themeColor="text1"/>
          <w:sz w:val="22"/>
          <w:szCs w:val="22"/>
        </w:rPr>
        <w:t>Sjogren’s syndrome</w:t>
      </w:r>
      <w:r>
        <w:rPr>
          <w:color w:val="000000" w:themeColor="text1"/>
          <w:sz w:val="22"/>
          <w:szCs w:val="22"/>
        </w:rPr>
        <w:t>: Prevalence demonstrated at 60.8/100, 000 persons</w:t>
      </w:r>
      <w:r w:rsidR="008155D1">
        <w:rPr>
          <w:color w:val="000000" w:themeColor="text1"/>
          <w:sz w:val="22"/>
          <w:szCs w:val="22"/>
        </w:rPr>
        <w:t>,</w:t>
      </w:r>
      <w:r>
        <w:rPr>
          <w:color w:val="000000" w:themeColor="text1"/>
          <w:sz w:val="22"/>
          <w:szCs w:val="22"/>
        </w:rPr>
        <w:t xml:space="preserve"> typically presenting with slowly progressive oral and eye dryness in middle aged women, but can have other systemic features such as joint pain and fatigue </w:t>
      </w:r>
      <w:r>
        <w:rPr>
          <w:color w:val="000000" w:themeColor="text1"/>
          <w:sz w:val="22"/>
          <w:szCs w:val="22"/>
        </w:rPr>
        <w:fldChar w:fldCharType="begin"/>
      </w:r>
      <w:r w:rsidR="002661DD">
        <w:rPr>
          <w:color w:val="000000" w:themeColor="text1"/>
          <w:sz w:val="22"/>
          <w:szCs w:val="22"/>
        </w:rPr>
        <w:instrText xml:space="preserve"> ADDIN EN.CITE &lt;EndNote&gt;&lt;Cite&gt;&lt;Author&gt;Qin&lt;/Author&gt;&lt;Year&gt;2015&lt;/Year&gt;&lt;RecNum&gt;251&lt;/RecNum&gt;&lt;DisplayText&gt;[36]&lt;/DisplayText&gt;&lt;record&gt;&lt;rec-number&gt;251&lt;/rec-number&gt;&lt;foreign-keys&gt;&lt;key app="EN" db-id="a2dwpta0c0zt92eep51ps0rcdx5wvad2ra5t" timestamp="1736302137"&gt;251&lt;/key&gt;&lt;/foreign-keys&gt;&lt;ref-type name="Journal Article"&gt;17&lt;/ref-type&gt;&lt;contributors&gt;&lt;authors&gt;&lt;author&gt;Qin, Baodong&lt;/author&gt;&lt;author&gt;Wang, Jiaqi&lt;/author&gt;&lt;author&gt;Yang, Zaixing&lt;/author&gt;&lt;author&gt;Yang, Min&lt;/author&gt;&lt;author&gt;Ma, Ning&lt;/author&gt;&lt;author&gt;Huang, Fenglou&lt;/author&gt;&lt;author&gt;Zhong, Renqian&lt;/author&gt;&lt;/authors&gt;&lt;/contributors&gt;&lt;titles&gt;&lt;title&gt;Epidemiology of primary Sjögren&amp;apos;s syndrome: a systematic review and meta-analysis&lt;/title&gt;&lt;secondary-title&gt;Annals of the rheumatic diseases&lt;/secondary-title&gt;&lt;/titles&gt;&lt;periodical&gt;&lt;full-title&gt;Annals of the rheumatic diseases&lt;/full-title&gt;&lt;/periodical&gt;&lt;pages&gt;1983-1989&lt;/pages&gt;&lt;volume&gt;74&lt;/volume&gt;&lt;number&gt;11&lt;/number&gt;&lt;dates&gt;&lt;year&gt;2015&lt;/year&gt;&lt;/dates&gt;&lt;isbn&gt;0003-4967&lt;/isbn&gt;&lt;urls&gt;&lt;/urls&gt;&lt;/record&gt;&lt;/Cite&gt;&lt;/EndNote&gt;</w:instrText>
      </w:r>
      <w:r>
        <w:rPr>
          <w:color w:val="000000" w:themeColor="text1"/>
          <w:sz w:val="22"/>
          <w:szCs w:val="22"/>
        </w:rPr>
        <w:fldChar w:fldCharType="separate"/>
      </w:r>
      <w:r w:rsidR="002661DD">
        <w:rPr>
          <w:noProof/>
          <w:color w:val="000000" w:themeColor="text1"/>
          <w:sz w:val="22"/>
          <w:szCs w:val="22"/>
        </w:rPr>
        <w:t>[36]</w:t>
      </w:r>
      <w:r>
        <w:rPr>
          <w:color w:val="000000" w:themeColor="text1"/>
          <w:sz w:val="22"/>
          <w:szCs w:val="22"/>
        </w:rPr>
        <w:fldChar w:fldCharType="end"/>
      </w:r>
      <w:r>
        <w:rPr>
          <w:color w:val="000000" w:themeColor="text1"/>
          <w:sz w:val="22"/>
          <w:szCs w:val="22"/>
        </w:rPr>
        <w:t xml:space="preserve">. There are case reports of psychosis with acute onset in the context of confusion, neurological symptoms, cognitive, agitation and behavioural disturbance that have improved with immune suppression, although in general affective and anxiety symptoms are more commonly seen in this disorder than psychosis </w:t>
      </w:r>
      <w:r>
        <w:rPr>
          <w:color w:val="000000" w:themeColor="text1"/>
          <w:sz w:val="22"/>
          <w:szCs w:val="22"/>
        </w:rPr>
        <w:fldChar w:fldCharType="begin">
          <w:fldData xml:space="preserve">PEVuZE5vdGU+PENpdGU+PEF1dGhvcj5IYW1tZXR0PC9BdXRob3I+PFllYXI+MjAyMDwvWWVhcj48
UmVjTnVtPjExNjwvUmVjTnVtPjxEaXNwbGF5VGV4dD5bMzctMzldPC9EaXNwbGF5VGV4dD48cmVj
b3JkPjxyZWMtbnVtYmVyPjExNjwvcmVjLW51bWJlcj48Zm9yZWlnbi1rZXlzPjxrZXkgYXBwPSJF
TiIgZGItaWQ9ImEyZHdwdGEwYzB6dDkyZWVwNTFwczByY2R4NXd2YWQycmE1dCIgdGltZXN0YW1w
PSIxNzM1NTkyNjM5Ij4xMTY8L2tleT48L2ZvcmVpZ24ta2V5cz48cmVmLXR5cGUgbmFtZT0iSm91
cm5hbCBBcnRpY2xlIj4xNzwvcmVmLXR5cGU+PGNvbnRyaWJ1dG9ycz48YXV0aG9ycz48YXV0aG9y
PkhhbW1ldHQsIEVyaW4gSzwvYXV0aG9yPjxhdXRob3I+RmVybmFuZGV6LUNhcmJvbmVsbCwgQ3Jp
c3RpbmE8L2F1dGhvcj48YXV0aG9yPkNyYXluZSwgQ291cnRuZXk8L2F1dGhvcj48YXV0aG9yPkJv
bmVwYXJ0aCwgQWxleGlzPC9hdXRob3I+PGF1dGhvcj5Dcm9uLCBSYW5keSBRPC9hdXRob3I+PGF1
dGhvcj5SYWRoYWtyaXNobmEsIFN1aGFzIE08L2F1dGhvcj48L2F1dGhvcnM+PC9jb250cmlidXRv
cnM+PHRpdGxlcz48dGl0bGU+QWRvbGVzY2VudCBTam9ncmVu4oCZcyBzeW5kcm9tZSBwcmVzZW50
aW5nIGFzIHBzeWNob3NpczogYSBjYXNlIHNlcmllczwvdGl0bGU+PHNlY29uZGFyeS10aXRsZT5Q
ZWRpYXRyaWMgUmhldW1hdG9sb2d5PC9zZWNvbmRhcnktdGl0bGU+PC90aXRsZXM+PHBlcmlvZGlj
YWw+PGZ1bGwtdGl0bGU+UGVkaWF0cmljIFJoZXVtYXRvbG9neTwvZnVsbC10aXRsZT48L3Blcmlv
ZGljYWw+PHBhZ2VzPjEtODwvcGFnZXM+PHZvbHVtZT4xODwvdm9sdW1lPjxkYXRlcz48eWVhcj4y
MDIwPC95ZWFyPjwvZGF0ZXM+PHVybHM+PC91cmxzPjwvcmVjb3JkPjwvQ2l0ZT48Q2l0ZT48QXV0
aG9yPlB0PC9BdXRob3I+PFllYXI+MjAyMjwvWWVhcj48UmVjTnVtPjExNzwvUmVjTnVtPjxyZWNv
cmQ+PHJlYy1udW1iZXI+MTE3PC9yZWMtbnVtYmVyPjxmb3JlaWduLWtleXM+PGtleSBhcHA9IkVO
IiBkYi1pZD0iYTJkd3B0YTBjMHp0OTJlZXA1MXBzMHJjZHg1d3ZhZDJyYTV0IiB0aW1lc3RhbXA9
IjE3MzU1OTI3MDgiPjExNzwva2V5PjwvZm9yZWlnbi1rZXlzPjxyZWYtdHlwZSBuYW1lPSJKb3Vy
bmFsIEFydGljbGUiPjE3PC9yZWYtdHlwZT48Y29udHJpYnV0b3JzPjxhdXRob3JzPjxhdXRob3I+
UHQsIFNpdmFrdW1hcjwvYXV0aG9yPjxhdXRob3I+SmFjb2IsIEppYmkgQWNoYW1tYTwvYXV0aG9y
PjxhdXRob3I+TW9kaSwgVXRrYXJzaDwvYXV0aG9yPjxhdXRob3I+R2VvcmdlLCBEb25hZTwvYXV0
aG9yPjwvYXV0aG9ycz48L2NvbnRyaWJ1dG9ycz48dGl0bGVzPjx0aXRsZT5QcmltYXJ5IFNqb2dy
ZW4mYXBvcztzIHN5bmRyb21lIHByZXNlbnRpbmcgYXMgYWN1dGUgcHN5Y2hvc2lzIHdpdGggY2F0
YXRvbmljIHN5bXB0b21zPC90aXRsZT48c2Vjb25kYXJ5LXRpdGxlPkluZGlhbiBKb3VybmFsIG9m
IFBzeWNoaWF0cnk8L3NlY29uZGFyeS10aXRsZT48L3RpdGxlcz48cGVyaW9kaWNhbD48ZnVsbC10
aXRsZT5JbmRpYW4gSm91cm5hbCBvZiBQc3ljaGlhdHJ5PC9mdWxsLXRpdGxlPjwvcGVyaW9kaWNh
bD48dm9sdW1lPjY0PC92b2x1bWU+PG51bWJlcj5TdXBwbCAzPC9udW1iZXI+PGRhdGVzPjx5ZWFy
PjIwMjI8L3llYXI+PC9kYXRlcz48aXNibj4wMDE5LTU1NDU8L2lzYm4+PHVybHM+PHJlbGF0ZWQt
dXJscz48dXJsPmh0dHBzOi8vam91cm5hbHMubHd3LmNvbS9pbmRpYW5qcHN5Y2hpYXRyeS9mdWxs
dGV4dC8yMDIyLzY0MDAzL3ByaW1hcnlfc2pvZ3Jlbl9zX3N5bmRyb21lX3ByZXNlbnRpbmdfYXNf
YWN1dGUuNTUyLmFzcHg8L3VybD48L3JlbGF0ZWQtdXJscz48L3VybHM+PC9yZWNvcmQ+PC9DaXRl
PjxDaXRlPjxBdXRob3I+TGluPC9BdXRob3I+PFllYXI+MjAxNjwvWWVhcj48UmVjTnVtPjExODwv
UmVjTnVtPjxyZWNvcmQ+PHJlYy1udW1iZXI+MTE4PC9yZWMtbnVtYmVyPjxmb3JlaWduLWtleXM+
PGtleSBhcHA9IkVOIiBkYi1pZD0iYTJkd3B0YTBjMHp0OTJlZXA1MXBzMHJjZHg1d3ZhZDJyYTV0
IiB0aW1lc3RhbXA9IjE3MzU1OTI3NTEiPjExODwva2V5PjwvZm9yZWlnbi1rZXlzPjxyZWYtdHlw
ZSBuYW1lPSJKb3VybmFsIEFydGljbGUiPjE3PC9yZWYtdHlwZT48Y29udHJpYnV0b3JzPjxhdXRo
b3JzPjxhdXRob3I+TGluLCBDaGluZy1FbjwvYXV0aG9yPjwvYXV0aG9ycz48L2NvbnRyaWJ1dG9y
cz48dGl0bGVzPjx0aXRsZT5PbmUgcGF0aWVudCB3aXRoIFNqb2dyZW7igJlzIHN5bmRyb21lIHBy
ZXNlbnRpbmcgc2NoaXpvcGhyZW5pYS1saWtlIHN5bXB0b21zPC90aXRsZT48c2Vjb25kYXJ5LXRp
dGxlPk5ldXJvcHN5Y2hpYXRyaWMgRGlzZWFzZSBhbmQgVHJlYXRtZW50PC9zZWNvbmRhcnktdGl0
bGU+PC90aXRsZXM+PHBlcmlvZGljYWw+PGZ1bGwtdGl0bGU+TmV1cm9wc3ljaGlhdHJpYyBEaXNl
YXNlIGFuZCBUcmVhdG1lbnQ8L2Z1bGwtdGl0bGU+PC9wZXJpb2RpY2FsPjxwYWdlcz42NjEtNjYz
PC9wYWdlcz48ZGF0ZXM+PHllYXI+MjAxNjwveWVhcj48L2RhdGVzPjxpc2JuPjExNzgtMjAyMTwv
aXNibj48dXJscz48L3VybHM+PC9yZWNvcmQ+PC9DaXRlPjwvRW5kTm90ZT4A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IYW1tZXR0PC9BdXRob3I+PFllYXI+MjAyMDwvWWVhcj48
UmVjTnVtPjExNjwvUmVjTnVtPjxEaXNwbGF5VGV4dD5bMzctMzldPC9EaXNwbGF5VGV4dD48cmVj
b3JkPjxyZWMtbnVtYmVyPjExNjwvcmVjLW51bWJlcj48Zm9yZWlnbi1rZXlzPjxrZXkgYXBwPSJF
TiIgZGItaWQ9ImEyZHdwdGEwYzB6dDkyZWVwNTFwczByY2R4NXd2YWQycmE1dCIgdGltZXN0YW1w
PSIxNzM1NTkyNjM5Ij4xMTY8L2tleT48L2ZvcmVpZ24ta2V5cz48cmVmLXR5cGUgbmFtZT0iSm91
cm5hbCBBcnRpY2xlIj4xNzwvcmVmLXR5cGU+PGNvbnRyaWJ1dG9ycz48YXV0aG9ycz48YXV0aG9y
PkhhbW1ldHQsIEVyaW4gSzwvYXV0aG9yPjxhdXRob3I+RmVybmFuZGV6LUNhcmJvbmVsbCwgQ3Jp
c3RpbmE8L2F1dGhvcj48YXV0aG9yPkNyYXluZSwgQ291cnRuZXk8L2F1dGhvcj48YXV0aG9yPkJv
bmVwYXJ0aCwgQWxleGlzPC9hdXRob3I+PGF1dGhvcj5Dcm9uLCBSYW5keSBRPC9hdXRob3I+PGF1
dGhvcj5SYWRoYWtyaXNobmEsIFN1aGFzIE08L2F1dGhvcj48L2F1dGhvcnM+PC9jb250cmlidXRv
cnM+PHRpdGxlcz48dGl0bGU+QWRvbGVzY2VudCBTam9ncmVu4oCZcyBzeW5kcm9tZSBwcmVzZW50
aW5nIGFzIHBzeWNob3NpczogYSBjYXNlIHNlcmllczwvdGl0bGU+PHNlY29uZGFyeS10aXRsZT5Q
ZWRpYXRyaWMgUmhldW1hdG9sb2d5PC9zZWNvbmRhcnktdGl0bGU+PC90aXRsZXM+PHBlcmlvZGlj
YWw+PGZ1bGwtdGl0bGU+UGVkaWF0cmljIFJoZXVtYXRvbG9neTwvZnVsbC10aXRsZT48L3Blcmlv
ZGljYWw+PHBhZ2VzPjEtODwvcGFnZXM+PHZvbHVtZT4xODwvdm9sdW1lPjxkYXRlcz48eWVhcj4y
MDIwPC95ZWFyPjwvZGF0ZXM+PHVybHM+PC91cmxzPjwvcmVjb3JkPjwvQ2l0ZT48Q2l0ZT48QXV0
aG9yPlB0PC9BdXRob3I+PFllYXI+MjAyMjwvWWVhcj48UmVjTnVtPjExNzwvUmVjTnVtPjxyZWNv
cmQ+PHJlYy1udW1iZXI+MTE3PC9yZWMtbnVtYmVyPjxmb3JlaWduLWtleXM+PGtleSBhcHA9IkVO
IiBkYi1pZD0iYTJkd3B0YTBjMHp0OTJlZXA1MXBzMHJjZHg1d3ZhZDJyYTV0IiB0aW1lc3RhbXA9
IjE3MzU1OTI3MDgiPjExNzwva2V5PjwvZm9yZWlnbi1rZXlzPjxyZWYtdHlwZSBuYW1lPSJKb3Vy
bmFsIEFydGljbGUiPjE3PC9yZWYtdHlwZT48Y29udHJpYnV0b3JzPjxhdXRob3JzPjxhdXRob3I+
UHQsIFNpdmFrdW1hcjwvYXV0aG9yPjxhdXRob3I+SmFjb2IsIEppYmkgQWNoYW1tYTwvYXV0aG9y
PjxhdXRob3I+TW9kaSwgVXRrYXJzaDwvYXV0aG9yPjxhdXRob3I+R2VvcmdlLCBEb25hZTwvYXV0
aG9yPjwvYXV0aG9ycz48L2NvbnRyaWJ1dG9ycz48dGl0bGVzPjx0aXRsZT5QcmltYXJ5IFNqb2dy
ZW4mYXBvcztzIHN5bmRyb21lIHByZXNlbnRpbmcgYXMgYWN1dGUgcHN5Y2hvc2lzIHdpdGggY2F0
YXRvbmljIHN5bXB0b21zPC90aXRsZT48c2Vjb25kYXJ5LXRpdGxlPkluZGlhbiBKb3VybmFsIG9m
IFBzeWNoaWF0cnk8L3NlY29uZGFyeS10aXRsZT48L3RpdGxlcz48cGVyaW9kaWNhbD48ZnVsbC10
aXRsZT5JbmRpYW4gSm91cm5hbCBvZiBQc3ljaGlhdHJ5PC9mdWxsLXRpdGxlPjwvcGVyaW9kaWNh
bD48dm9sdW1lPjY0PC92b2x1bWU+PG51bWJlcj5TdXBwbCAzPC9udW1iZXI+PGRhdGVzPjx5ZWFy
PjIwMjI8L3llYXI+PC9kYXRlcz48aXNibj4wMDE5LTU1NDU8L2lzYm4+PHVybHM+PHJlbGF0ZWQt
dXJscz48dXJsPmh0dHBzOi8vam91cm5hbHMubHd3LmNvbS9pbmRpYW5qcHN5Y2hpYXRyeS9mdWxs
dGV4dC8yMDIyLzY0MDAzL3ByaW1hcnlfc2pvZ3Jlbl9zX3N5bmRyb21lX3ByZXNlbnRpbmdfYXNf
YWN1dGUuNTUyLmFzcHg8L3VybD48L3JlbGF0ZWQtdXJscz48L3VybHM+PC9yZWNvcmQ+PC9DaXRl
PjxDaXRlPjxBdXRob3I+TGluPC9BdXRob3I+PFllYXI+MjAxNjwvWWVhcj48UmVjTnVtPjExODwv
UmVjTnVtPjxyZWNvcmQ+PHJlYy1udW1iZXI+MTE4PC9yZWMtbnVtYmVyPjxmb3JlaWduLWtleXM+
PGtleSBhcHA9IkVOIiBkYi1pZD0iYTJkd3B0YTBjMHp0OTJlZXA1MXBzMHJjZHg1d3ZhZDJyYTV0
IiB0aW1lc3RhbXA9IjE3MzU1OTI3NTEiPjExODwva2V5PjwvZm9yZWlnbi1rZXlzPjxyZWYtdHlw
ZSBuYW1lPSJKb3VybmFsIEFydGljbGUiPjE3PC9yZWYtdHlwZT48Y29udHJpYnV0b3JzPjxhdXRo
b3JzPjxhdXRob3I+TGluLCBDaGluZy1FbjwvYXV0aG9yPjwvYXV0aG9ycz48L2NvbnRyaWJ1dG9y
cz48dGl0bGVzPjx0aXRsZT5PbmUgcGF0aWVudCB3aXRoIFNqb2dyZW7igJlzIHN5bmRyb21lIHBy
ZXNlbnRpbmcgc2NoaXpvcGhyZW5pYS1saWtlIHN5bXB0b21zPC90aXRsZT48c2Vjb25kYXJ5LXRp
dGxlPk5ldXJvcHN5Y2hpYXRyaWMgRGlzZWFzZSBhbmQgVHJlYXRtZW50PC9zZWNvbmRhcnktdGl0
bGU+PC90aXRsZXM+PHBlcmlvZGljYWw+PGZ1bGwtdGl0bGU+TmV1cm9wc3ljaGlhdHJpYyBEaXNl
YXNlIGFuZCBUcmVhdG1lbnQ8L2Z1bGwtdGl0bGU+PC9wZXJpb2RpY2FsPjxwYWdlcz42NjEtNjYz
PC9wYWdlcz48ZGF0ZXM+PHllYXI+MjAxNjwveWVhcj48L2RhdGVzPjxpc2JuPjExNzgtMjAyMTwv
aXNibj48dXJscz48L3VybHM+PC9yZWNvcmQ+PC9DaXRlPjwvRW5kTm90ZT4A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37-39]</w:t>
      </w:r>
      <w:r>
        <w:rPr>
          <w:color w:val="000000" w:themeColor="text1"/>
          <w:sz w:val="22"/>
          <w:szCs w:val="22"/>
        </w:rPr>
        <w:fldChar w:fldCharType="end"/>
      </w:r>
      <w:r>
        <w:rPr>
          <w:color w:val="000000" w:themeColor="text1"/>
          <w:sz w:val="22"/>
          <w:szCs w:val="22"/>
        </w:rPr>
        <w:t xml:space="preserve">. </w:t>
      </w:r>
    </w:p>
    <w:p w14:paraId="45D299B0" w14:textId="77777777" w:rsidR="00633F35" w:rsidRDefault="00633F35" w:rsidP="00633F35">
      <w:pPr>
        <w:spacing w:line="360" w:lineRule="auto"/>
        <w:rPr>
          <w:color w:val="000000" w:themeColor="text1"/>
          <w:sz w:val="22"/>
          <w:szCs w:val="22"/>
        </w:rPr>
      </w:pPr>
    </w:p>
    <w:p w14:paraId="3B5EDDC3" w14:textId="734A3696" w:rsidR="00633F35" w:rsidRDefault="00633F35" w:rsidP="00633F35">
      <w:pPr>
        <w:spacing w:line="360" w:lineRule="auto"/>
        <w:rPr>
          <w:color w:val="000000" w:themeColor="text1"/>
          <w:sz w:val="22"/>
          <w:szCs w:val="22"/>
        </w:rPr>
      </w:pPr>
      <w:r w:rsidRPr="00CD6A93">
        <w:rPr>
          <w:color w:val="000000" w:themeColor="text1"/>
          <w:sz w:val="22"/>
          <w:szCs w:val="22"/>
        </w:rPr>
        <w:t>Antiphospholipid syndrome:</w:t>
      </w:r>
      <w:r>
        <w:rPr>
          <w:color w:val="000000" w:themeColor="text1"/>
          <w:sz w:val="22"/>
          <w:szCs w:val="22"/>
        </w:rPr>
        <w:t xml:space="preserve"> Rare disorder seen in 10-15% of women with recurrent miscarriage (recurrent miscarriage occurs in 1% of the population), 40% of those with SLE and 20% of those with stroke prior to the age of 50 years </w:t>
      </w:r>
      <w:r>
        <w:rPr>
          <w:color w:val="000000" w:themeColor="text1"/>
          <w:sz w:val="22"/>
          <w:szCs w:val="22"/>
        </w:rPr>
        <w:fldChar w:fldCharType="begin"/>
      </w:r>
      <w:r w:rsidR="002661DD">
        <w:rPr>
          <w:color w:val="000000" w:themeColor="text1"/>
          <w:sz w:val="22"/>
          <w:szCs w:val="22"/>
        </w:rPr>
        <w:instrText xml:space="preserve"> ADDIN EN.CITE &lt;EndNote&gt;&lt;Cite&gt;&lt;Author&gt;Ruiz-Irastorza&lt;/Author&gt;&lt;Year&gt;2010&lt;/Year&gt;&lt;RecNum&gt;252&lt;/RecNum&gt;&lt;DisplayText&gt;[40]&lt;/DisplayText&gt;&lt;record&gt;&lt;rec-number&gt;252&lt;/rec-number&gt;&lt;foreign-keys&gt;&lt;key app="EN" db-id="a2dwpta0c0zt92eep51ps0rcdx5wvad2ra5t" timestamp="1736302637"&gt;252&lt;/key&gt;&lt;/foreign-keys&gt;&lt;ref-type name="Journal Article"&gt;17&lt;/ref-type&gt;&lt;contributors&gt;&lt;authors&gt;&lt;author&gt;Ruiz-Irastorza, Guillermo&lt;/author&gt;&lt;author&gt;Crowther, Mark&lt;/author&gt;&lt;author&gt;Branch, Ware&lt;/author&gt;&lt;author&gt;Khamashta, Munther A&lt;/author&gt;&lt;/authors&gt;&lt;/contributors&gt;&lt;titles&gt;&lt;title&gt;Antiphospholipid syndrome&lt;/title&gt;&lt;secondary-title&gt;The Lancet&lt;/secondary-title&gt;&lt;/titles&gt;&lt;periodical&gt;&lt;full-title&gt;The Lancet&lt;/full-title&gt;&lt;/periodical&gt;&lt;pages&gt;1498-1509&lt;/pages&gt;&lt;volume&gt;376&lt;/volume&gt;&lt;number&gt;9751&lt;/number&gt;&lt;dates&gt;&lt;year&gt;2010&lt;/year&gt;&lt;/dates&gt;&lt;isbn&gt;0140-6736&lt;/isbn&gt;&lt;urls&gt;&lt;/urls&gt;&lt;/record&gt;&lt;/Cite&gt;&lt;/EndNote&gt;</w:instrText>
      </w:r>
      <w:r>
        <w:rPr>
          <w:color w:val="000000" w:themeColor="text1"/>
          <w:sz w:val="22"/>
          <w:szCs w:val="22"/>
        </w:rPr>
        <w:fldChar w:fldCharType="separate"/>
      </w:r>
      <w:r w:rsidR="002661DD">
        <w:rPr>
          <w:noProof/>
          <w:color w:val="000000" w:themeColor="text1"/>
          <w:sz w:val="22"/>
          <w:szCs w:val="22"/>
        </w:rPr>
        <w:t>[40]</w:t>
      </w:r>
      <w:r>
        <w:rPr>
          <w:color w:val="000000" w:themeColor="text1"/>
          <w:sz w:val="22"/>
          <w:szCs w:val="22"/>
        </w:rPr>
        <w:fldChar w:fldCharType="end"/>
      </w:r>
      <w:r>
        <w:rPr>
          <w:color w:val="000000" w:themeColor="text1"/>
          <w:sz w:val="22"/>
          <w:szCs w:val="22"/>
        </w:rPr>
        <w:t xml:space="preserve">. Typical presentation is with thrombosis (DVT, stroke, migraine) and fertility concerns, less commonly </w:t>
      </w:r>
      <w:r>
        <w:rPr>
          <w:color w:val="000000" w:themeColor="text1"/>
          <w:sz w:val="22"/>
          <w:szCs w:val="22"/>
        </w:rPr>
        <w:lastRenderedPageBreak/>
        <w:t xml:space="preserve">with seizures, vascular dementia and cardiac disease </w:t>
      </w:r>
      <w:r>
        <w:rPr>
          <w:color w:val="000000" w:themeColor="text1"/>
          <w:sz w:val="22"/>
          <w:szCs w:val="22"/>
        </w:rPr>
        <w:fldChar w:fldCharType="begin"/>
      </w:r>
      <w:r w:rsidR="002661DD">
        <w:rPr>
          <w:color w:val="000000" w:themeColor="text1"/>
          <w:sz w:val="22"/>
          <w:szCs w:val="22"/>
        </w:rPr>
        <w:instrText xml:space="preserve"> ADDIN EN.CITE &lt;EndNote&gt;&lt;Cite&gt;&lt;Author&gt;Ruiz-Irastorza&lt;/Author&gt;&lt;Year&gt;2010&lt;/Year&gt;&lt;RecNum&gt;252&lt;/RecNum&gt;&lt;DisplayText&gt;[40]&lt;/DisplayText&gt;&lt;record&gt;&lt;rec-number&gt;252&lt;/rec-number&gt;&lt;foreign-keys&gt;&lt;key app="EN" db-id="a2dwpta0c0zt92eep51ps0rcdx5wvad2ra5t" timestamp="1736302637"&gt;252&lt;/key&gt;&lt;/foreign-keys&gt;&lt;ref-type name="Journal Article"&gt;17&lt;/ref-type&gt;&lt;contributors&gt;&lt;authors&gt;&lt;author&gt;Ruiz-Irastorza, Guillermo&lt;/author&gt;&lt;author&gt;Crowther, Mark&lt;/author&gt;&lt;author&gt;Branch, Ware&lt;/author&gt;&lt;author&gt;Khamashta, Munther A&lt;/author&gt;&lt;/authors&gt;&lt;/contributors&gt;&lt;titles&gt;&lt;title&gt;Antiphospholipid syndrome&lt;/title&gt;&lt;secondary-title&gt;The Lancet&lt;/secondary-title&gt;&lt;/titles&gt;&lt;periodical&gt;&lt;full-title&gt;The Lancet&lt;/full-title&gt;&lt;/periodical&gt;&lt;pages&gt;1498-1509&lt;/pages&gt;&lt;volume&gt;376&lt;/volume&gt;&lt;number&gt;9751&lt;/number&gt;&lt;dates&gt;&lt;year&gt;2010&lt;/year&gt;&lt;/dates&gt;&lt;isbn&gt;0140-6736&lt;/isbn&gt;&lt;urls&gt;&lt;/urls&gt;&lt;/record&gt;&lt;/Cite&gt;&lt;/EndNote&gt;</w:instrText>
      </w:r>
      <w:r>
        <w:rPr>
          <w:color w:val="000000" w:themeColor="text1"/>
          <w:sz w:val="22"/>
          <w:szCs w:val="22"/>
        </w:rPr>
        <w:fldChar w:fldCharType="separate"/>
      </w:r>
      <w:r w:rsidR="002661DD">
        <w:rPr>
          <w:noProof/>
          <w:color w:val="000000" w:themeColor="text1"/>
          <w:sz w:val="22"/>
          <w:szCs w:val="22"/>
        </w:rPr>
        <w:t>[40]</w:t>
      </w:r>
      <w:r>
        <w:rPr>
          <w:color w:val="000000" w:themeColor="text1"/>
          <w:sz w:val="22"/>
          <w:szCs w:val="22"/>
        </w:rPr>
        <w:fldChar w:fldCharType="end"/>
      </w:r>
      <w:r>
        <w:rPr>
          <w:color w:val="000000" w:themeColor="text1"/>
          <w:sz w:val="22"/>
          <w:szCs w:val="22"/>
        </w:rPr>
        <w:t xml:space="preserve">. There are case reports (23) with psychosis, often with affective symptoms, catatonia, neurological and cognitive symptoms, as well as, fever and systemic symptoms </w:t>
      </w:r>
      <w:r>
        <w:rPr>
          <w:color w:val="000000" w:themeColor="text1"/>
          <w:sz w:val="22"/>
          <w:szCs w:val="22"/>
        </w:rPr>
        <w:fldChar w:fldCharType="begin"/>
      </w:r>
      <w:r w:rsidR="002661DD">
        <w:rPr>
          <w:color w:val="000000" w:themeColor="text1"/>
          <w:sz w:val="22"/>
          <w:szCs w:val="22"/>
        </w:rPr>
        <w:instrText xml:space="preserve"> ADDIN EN.CITE &lt;EndNote&gt;&lt;Cite&gt;&lt;Author&gt;Hallab&lt;/Author&gt;&lt;Year&gt;2018&lt;/Year&gt;&lt;RecNum&gt;123&lt;/RecNum&gt;&lt;DisplayText&gt;[41]&lt;/DisplayText&gt;&lt;record&gt;&lt;rec-number&gt;123&lt;/rec-number&gt;&lt;foreign-keys&gt;&lt;key app="EN" db-id="a2dwpta0c0zt92eep51ps0rcdx5wvad2ra5t" timestamp="1735594433"&gt;123&lt;/key&gt;&lt;/foreign-keys&gt;&lt;ref-type name="Journal Article"&gt;17&lt;/ref-type&gt;&lt;contributors&gt;&lt;authors&gt;&lt;author&gt;Hallab, Asma&lt;/author&gt;&lt;author&gt;Naveed, Sadiq&lt;/author&gt;&lt;author&gt;Altibi, Ahmed&lt;/author&gt;&lt;author&gt;Abdelkhalek, Mariam&lt;/author&gt;&lt;author&gt;Ngo, Huyen Thi&lt;/author&gt;&lt;author&gt;Le, Thao Phuong&lt;/author&gt;&lt;author&gt;Hirayama, Kenji&lt;/author&gt;&lt;author&gt;Huy, Nguyen Tien&lt;/author&gt;&lt;/authors&gt;&lt;/contributors&gt;&lt;titles&gt;&lt;title&gt;Association of psychosis with antiphospholipid antibody syndrome: A systematic review of clinical studies&lt;/title&gt;&lt;secondary-title&gt;General Hospital Psychiatry&lt;/secondary-title&gt;&lt;/titles&gt;&lt;periodical&gt;&lt;full-title&gt;General Hospital Psychiatry&lt;/full-title&gt;&lt;/periodical&gt;&lt;pages&gt;137-147&lt;/pages&gt;&lt;volume&gt;50&lt;/volume&gt;&lt;keywords&gt;&lt;keyword&gt;Antiphospholipid antibody syndrome&lt;/keyword&gt;&lt;keyword&gt;Psychosis&lt;/keyword&gt;&lt;keyword&gt;Psychiatry&lt;/keyword&gt;&lt;keyword&gt;Internal medicine&lt;/keyword&gt;&lt;keyword&gt;Rheumatology&lt;/keyword&gt;&lt;keyword&gt;Immunology&lt;/keyword&gt;&lt;/keywords&gt;&lt;dates&gt;&lt;year&gt;2018&lt;/year&gt;&lt;pub-dates&gt;&lt;date&gt;2018/01/01/&lt;/date&gt;&lt;/pub-dates&gt;&lt;/dates&gt;&lt;isbn&gt;0163-8343&lt;/isbn&gt;&lt;urls&gt;&lt;related-urls&gt;&lt;url&gt;https://www.sciencedirect.com/science/article/pii/S0163834317302499&lt;/url&gt;&lt;/related-urls&gt;&lt;/urls&gt;&lt;electronic-resource-num&gt;https://doi.org/10.1016/j.genhosppsych.2017.11.005&lt;/electronic-resource-num&gt;&lt;/record&gt;&lt;/Cite&gt;&lt;/EndNote&gt;</w:instrText>
      </w:r>
      <w:r>
        <w:rPr>
          <w:color w:val="000000" w:themeColor="text1"/>
          <w:sz w:val="22"/>
          <w:szCs w:val="22"/>
        </w:rPr>
        <w:fldChar w:fldCharType="separate"/>
      </w:r>
      <w:r w:rsidR="002661DD">
        <w:rPr>
          <w:noProof/>
          <w:color w:val="000000" w:themeColor="text1"/>
          <w:sz w:val="22"/>
          <w:szCs w:val="22"/>
        </w:rPr>
        <w:t>[41]</w:t>
      </w:r>
      <w:r>
        <w:rPr>
          <w:color w:val="000000" w:themeColor="text1"/>
          <w:sz w:val="22"/>
          <w:szCs w:val="22"/>
        </w:rPr>
        <w:fldChar w:fldCharType="end"/>
      </w:r>
      <w:r>
        <w:rPr>
          <w:color w:val="000000" w:themeColor="text1"/>
          <w:sz w:val="22"/>
          <w:szCs w:val="22"/>
        </w:rPr>
        <w:t xml:space="preserve">. SLE associated with 30% of these cases. </w:t>
      </w:r>
    </w:p>
    <w:p w14:paraId="416E601A" w14:textId="77777777" w:rsidR="00633F35" w:rsidRDefault="00633F35" w:rsidP="00633F35">
      <w:pPr>
        <w:spacing w:line="360" w:lineRule="auto"/>
        <w:rPr>
          <w:color w:val="000000" w:themeColor="text1"/>
          <w:sz w:val="22"/>
          <w:szCs w:val="22"/>
        </w:rPr>
      </w:pPr>
    </w:p>
    <w:p w14:paraId="42698C41" w14:textId="41BC4D9B" w:rsidR="00633F35" w:rsidRPr="00C11278" w:rsidRDefault="00633F35" w:rsidP="00633F35">
      <w:pPr>
        <w:spacing w:line="360" w:lineRule="auto"/>
        <w:rPr>
          <w:color w:val="000000" w:themeColor="text1"/>
          <w:sz w:val="22"/>
          <w:szCs w:val="22"/>
        </w:rPr>
      </w:pPr>
      <w:proofErr w:type="spellStart"/>
      <w:r w:rsidRPr="00177B7F">
        <w:rPr>
          <w:color w:val="000000" w:themeColor="text1"/>
          <w:sz w:val="22"/>
          <w:szCs w:val="22"/>
        </w:rPr>
        <w:t>Neurosarcoidosis</w:t>
      </w:r>
      <w:proofErr w:type="spellEnd"/>
      <w:r w:rsidRPr="00177B7F">
        <w:rPr>
          <w:color w:val="000000" w:themeColor="text1"/>
          <w:sz w:val="22"/>
          <w:szCs w:val="22"/>
        </w:rPr>
        <w:t>:</w:t>
      </w:r>
      <w:r>
        <w:rPr>
          <w:color w:val="000000" w:themeColor="text1"/>
          <w:sz w:val="22"/>
          <w:szCs w:val="22"/>
        </w:rPr>
        <w:t xml:space="preserve"> Prevalence of sarcoidosis is 2-160/100, 000 persons, although only 2-10% of those will develop </w:t>
      </w:r>
      <w:proofErr w:type="spellStart"/>
      <w:r>
        <w:rPr>
          <w:color w:val="000000" w:themeColor="text1"/>
          <w:sz w:val="22"/>
          <w:szCs w:val="22"/>
        </w:rPr>
        <w:t>neurosarcoidosis</w:t>
      </w:r>
      <w:proofErr w:type="spellEnd"/>
      <w:r>
        <w:rPr>
          <w:color w:val="000000" w:themeColor="text1"/>
          <w:sz w:val="22"/>
          <w:szCs w:val="22"/>
        </w:rPr>
        <w:t xml:space="preserve"> </w:t>
      </w:r>
      <w:r>
        <w:rPr>
          <w:color w:val="000000" w:themeColor="text1"/>
          <w:sz w:val="22"/>
          <w:szCs w:val="22"/>
        </w:rPr>
        <w:fldChar w:fldCharType="begin"/>
      </w:r>
      <w:r w:rsidR="002661DD">
        <w:rPr>
          <w:color w:val="000000" w:themeColor="text1"/>
          <w:sz w:val="22"/>
          <w:szCs w:val="22"/>
        </w:rPr>
        <w:instrText xml:space="preserve"> ADDIN EN.CITE &lt;EndNote&gt;&lt;Cite&gt;&lt;Author&gt;Rossides&lt;/Author&gt;&lt;Year&gt;2023&lt;/Year&gt;&lt;RecNum&gt;255&lt;/RecNum&gt;&lt;DisplayText&gt;[42]&lt;/DisplayText&gt;&lt;record&gt;&lt;rec-number&gt;255&lt;/rec-number&gt;&lt;foreign-keys&gt;&lt;key app="EN" db-id="a2dwpta0c0zt92eep51ps0rcdx5wvad2ra5t" timestamp="1736304102"&gt;255&lt;/key&gt;&lt;/foreign-keys&gt;&lt;ref-type name="Journal Article"&gt;17&lt;/ref-type&gt;&lt;contributors&gt;&lt;authors&gt;&lt;author&gt;Rossides, Marios&lt;/author&gt;&lt;author&gt;Darlington, Pernilla&lt;/author&gt;&lt;author&gt;Kullberg, Susanna&lt;/author&gt;&lt;author&gt;Arkema, Elizabeth V&lt;/author&gt;&lt;/authors&gt;&lt;/contributors&gt;&lt;titles&gt;&lt;title&gt;Sarcoidosis: Epidemiology and clinical insights&lt;/title&gt;&lt;secondary-title&gt;Journal of internal medicine&lt;/secondary-title&gt;&lt;/titles&gt;&lt;periodical&gt;&lt;full-title&gt;Journal of internal medicine&lt;/full-title&gt;&lt;/periodical&gt;&lt;pages&gt;668-680&lt;/pages&gt;&lt;volume&gt;293&lt;/volume&gt;&lt;number&gt;6&lt;/number&gt;&lt;dates&gt;&lt;year&gt;2023&lt;/year&gt;&lt;/dates&gt;&lt;isbn&gt;0954-6820&lt;/isbn&gt;&lt;urls&gt;&lt;/urls&gt;&lt;/record&gt;&lt;/Cite&gt;&lt;/EndNote&gt;</w:instrText>
      </w:r>
      <w:r>
        <w:rPr>
          <w:color w:val="000000" w:themeColor="text1"/>
          <w:sz w:val="22"/>
          <w:szCs w:val="22"/>
        </w:rPr>
        <w:fldChar w:fldCharType="separate"/>
      </w:r>
      <w:r w:rsidR="002661DD">
        <w:rPr>
          <w:noProof/>
          <w:color w:val="000000" w:themeColor="text1"/>
          <w:sz w:val="22"/>
          <w:szCs w:val="22"/>
        </w:rPr>
        <w:t>[42]</w:t>
      </w:r>
      <w:r>
        <w:rPr>
          <w:color w:val="000000" w:themeColor="text1"/>
          <w:sz w:val="22"/>
          <w:szCs w:val="22"/>
        </w:rPr>
        <w:fldChar w:fldCharType="end"/>
      </w:r>
      <w:r>
        <w:rPr>
          <w:color w:val="000000" w:themeColor="text1"/>
          <w:sz w:val="22"/>
          <w:szCs w:val="22"/>
        </w:rPr>
        <w:t xml:space="preserve">. There are case reports of psychosis (delusions, hallucinations, catatonia) in association with neurological and cognitive symptoms, as well as systemic symptoms (respiratory most common) </w:t>
      </w:r>
      <w:r>
        <w:rPr>
          <w:color w:val="000000" w:themeColor="text1"/>
          <w:sz w:val="22"/>
          <w:szCs w:val="22"/>
        </w:rPr>
        <w:fldChar w:fldCharType="begin">
          <w:fldData xml:space="preserve">PEVuZE5vdGU+PENpdGU+PEF1dGhvcj5WYW4gSG95ZTwvQXV0aG9yPjxZZWFyPjIwMjQ8L1llYXI+
PFJlY051bT4xMjQ8L1JlY051bT48RGlzcGxheVRleHQ+WzQzLTQ2XTwvRGlzcGxheVRleHQ+PHJl
Y29yZD48cmVjLW51bWJlcj4xMjQ8L3JlYy1udW1iZXI+PGZvcmVpZ24ta2V5cz48a2V5IGFwcD0i
RU4iIGRiLWlkPSJhMmR3cHRhMGMwenQ5MmVlcDUxcHMwcmNkeDV3dmFkMnJhNXQiIHRpbWVzdGFt
cD0iMTczNTU5NDgzMSI+MTI0PC9rZXk+PC9mb3JlaWduLWtleXM+PHJlZi10eXBlIG5hbWU9Ikpv
dXJuYWwgQXJ0aWNsZSI+MTc8L3JlZi10eXBlPjxjb250cmlidXRvcnM+PGF1dGhvcnM+PGF1dGhv
cj5WYW4gSG95ZSwgR3JpZXQ8L2F1dGhvcj48YXV0aG9yPldpbGxla2VucywgQmFyYmFyYTwvYXV0
aG9yPjxhdXRob3I+VmFuZGVuIEJvc3NjaGUsIFN0ZXBoYW5pZTwvYXV0aG9yPjxhdXRob3I+TW9y
cmVucywgTWFudWVsPC9hdXRob3I+PGF1dGhvcj5WYW4gRGVuIEVlZGUsIEZpbGlwPC9hdXRob3I+
PC9hdXRob3JzPjwvY29udHJpYnV0b3JzPjx0aXRsZXM+PHRpdGxlPkNhc2UgcmVwb3J0OiBQc3lj
aG9zaXMgd2l0aCBjYXRhdG9uaWEgaW4gYW4gYWR1bHQgbWFuOiBhIHByZXNlbnRhdGlvbiBvZiBu
ZXVyb3NhcmNvaWRvc2lzPC90aXRsZT48c2Vjb25kYXJ5LXRpdGxlPkZyb250aWVycyBpbiBQc3lj
aGlhdHJ5PC9zZWNvbmRhcnktdGl0bGU+PC90aXRsZXM+PHBlcmlvZGljYWw+PGZ1bGwtdGl0bGU+
RnJvbnRpZXJzIGluIFBzeWNoaWF0cnk8L2Z1bGwtdGl0bGU+PC9wZXJpb2RpY2FsPjxwYWdlcz4x
Mjc2NzQ0PC9wYWdlcz48dm9sdW1lPjE1PC92b2x1bWU+PGRhdGVzPjx5ZWFyPjIwMjQ8L3llYXI+
PC9kYXRlcz48aXNibj4xNjY0LTA2NDA8L2lzYm4+PHVybHM+PC91cmxzPjwvcmVjb3JkPjwvQ2l0
ZT48Q2l0ZT48QXV0aG9yPkJsYW5jbzwvQXV0aG9yPjxZZWFyPjIwMTc8L1llYXI+PFJlY051bT4x
MjU8L1JlY051bT48cmVjb3JkPjxyZWMtbnVtYmVyPjEyNTwvcmVjLW51bWJlcj48Zm9yZWlnbi1r
ZXlzPjxrZXkgYXBwPSJFTiIgZGItaWQ9ImEyZHdwdGEwYzB6dDkyZWVwNTFwczByY2R4NXd2YWQy
cmE1dCIgdGltZXN0YW1wPSIxNzM1NTk1MDIyIj4xMjU8L2tleT48L2ZvcmVpZ24ta2V5cz48cmVm
LXR5cGUgbmFtZT0iSm91cm5hbCBBcnRpY2xlIj4xNzwvcmVmLXR5cGU+PGNvbnRyaWJ1dG9ycz48
YXV0aG9ycz48YXV0aG9yPkJsYW5jbywgTCBTw6FuY2hlejwvYXV0aG9yPjxhdXRob3I+UnXDrXos
IE0gSnVuY2FsPC9hdXRob3I+PGF1dGhvcj5kZSBTYW50YXlhbmEgSmVuYXJvLCBHIFBhcmRvPC9h
dXRob3I+PGF1dGhvcj5SZXZ1ZWx0YSwgTSBHw7NtZXo8L2F1dGhvcj48YXV0aG9yPlJvZHLDrWd1
ZXosIFIgTGFuZGVyYTwvYXV0aG9yPjxhdXRob3I+T2xpdmFyZXMsIE8gUG9ydGE8L2F1dGhvcj48
YXV0aG9yPkdhcmPDrWEsIEUgTMOzcGV6PC9hdXRob3I+PGF1dGhvcj5IZXJyZXJhLCBNIFDDqXJl
ejwvYXV0aG9yPjxhdXRob3I+TW9yYWxlcywgTkkgTsO6w7FlejwvYXV0aG9yPjwvYXV0aG9ycz48
L2NvbnRyaWJ1dG9ycz48dGl0bGVzPjx0aXRsZT5Qc3ljaG90aWMgZGlzb3JkZXIgb2Ygb3JnYW5p
YyBldGlvbG9neSwgaW4gdGhlIGNvbnRleHQgb2Ygc2FyY29pZG9zaXMuIEEgY2FzZSByZXBvcnQ8
L3RpdGxlPjxzZWNvbmRhcnktdGl0bGU+RXVyb3BlYW4gUHN5Y2hpYXRyeTwvc2Vjb25kYXJ5LXRp
dGxlPjwvdGl0bGVzPjxwZXJpb2RpY2FsPjxmdWxsLXRpdGxlPkV1cm9wZWFuIFBzeWNoaWF0cnk8
L2Z1bGwtdGl0bGU+PC9wZXJpb2RpY2FsPjxwYWdlcz5zODM2LXM4Mzc8L3BhZ2VzPjx2b2x1bWU+
NDE8L3ZvbHVtZT48bnVtYmVyPlMxPC9udW1iZXI+PGRhdGVzPjx5ZWFyPjIwMTc8L3llYXI+PC9k
YXRlcz48aXNibj4wOTI0LTkzMzg8L2lzYm4+PHVybHM+PC91cmxzPjwvcmVjb3JkPjwvQ2l0ZT48
Q2l0ZT48QXV0aG9yPkJvbmE8L0F1dGhvcj48WWVhcj4xOTk4PC9ZZWFyPjxSZWNOdW0+MTI2PC9S
ZWNOdW0+PHJlY29yZD48cmVjLW51bWJlcj4xMjY8L3JlYy1udW1iZXI+PGZvcmVpZ24ta2V5cz48
a2V5IGFwcD0iRU4iIGRiLWlkPSJhMmR3cHRhMGMwenQ5MmVlcDUxcHMwcmNkeDV3dmFkMnJhNXQi
IHRpbWVzdGFtcD0iMTczNTU5NTA3OCI+MTI2PC9rZXk+PC9mb3JlaWduLWtleXM+PHJlZi10eXBl
IG5hbWU9IkpvdXJuYWwgQXJ0aWNsZSI+MTc8L3JlZi10eXBlPjxjb250cmlidXRvcnM+PGF1dGhv
cnM+PGF1dGhvcj5Cb25hLCBKb3NlcGggUjwvYXV0aG9yPjxhdXRob3I+RmFja2xlciwgU29uZHJh
bHluIE08L2F1dGhvcj48YXV0aG9yPkZlbmRsZXksIE1vcnJpcyBKPC9hdXRob3I+PGF1dGhvcj5O
ZW1lcm9mZiwgQ2hhcmxlcyBCPC9hdXRob3I+PC9hdXRob3JzPjwvY29udHJpYnV0b3JzPjx0aXRs
ZXM+PHRpdGxlPk5ldXJvc2FyY29pZG9zaXMgYXMgYSBjYXVzZSBvZiByZWZyYWN0b3J5IHBzeWNo
b3NpczogYSBjb21wbGljYXRlZCBjYXNlIHJlcG9ydDwvdGl0bGU+PHNlY29uZGFyeS10aXRsZT5B
bWVyaWNhbiBKb3VybmFsIG9mIFBzeWNoaWF0cnk8L3NlY29uZGFyeS10aXRsZT48L3RpdGxlcz48
cGVyaW9kaWNhbD48ZnVsbC10aXRsZT5BbWVyaWNhbiBKb3VybmFsIG9mIFBzeWNoaWF0cnk8L2Z1
bGwtdGl0bGU+PC9wZXJpb2RpY2FsPjxwYWdlcz4xMTA2LTExMDg8L3BhZ2VzPjx2b2x1bWU+MTU1
PC92b2x1bWU+PG51bWJlcj44PC9udW1iZXI+PGRhdGVzPjx5ZWFyPjE5OTg8L3llYXI+PC9kYXRl
cz48aXNibj4wMDAyLTk1M1g8L2lzYm4+PHVybHM+PC91cmxzPjwvcmVjb3JkPjwvQ2l0ZT48Q2l0
ZT48QXV0aG9yPkNlbGViaTwvQXV0aG9yPjxZZWFyPjIwMTM8L1llYXI+PFJlY051bT4xMjc8L1Jl
Y051bT48cmVjb3JkPjxyZWMtbnVtYmVyPjEyNzwvcmVjLW51bWJlcj48Zm9yZWlnbi1rZXlzPjxr
ZXkgYXBwPSJFTiIgZGItaWQ9ImEyZHdwdGEwYzB6dDkyZWVwNTFwczByY2R4NXd2YWQycmE1dCIg
dGltZXN0YW1wPSIxNzM1NTk1MTE4Ij4xMjc8L2tleT48L2ZvcmVpZ24ta2V5cz48cmVmLXR5cGUg
bmFtZT0iSm91cm5hbCBBcnRpY2xlIj4xNzwvcmVmLXR5cGU+PGNvbnRyaWJ1dG9ycz48YXV0aG9y
cz48YXV0aG9yPkNlbGViaSwgQXJpZjwvYXV0aG9yPjxhdXRob3I+RGV2ZWNpLCBTdWxlPC9hdXRo
b3I+PGF1dGhvcj5HdXJzb3ksIEF6aXplIEU8L2F1dGhvcj48YXV0aG9yPktvbHVraXNhLCBNZWht
ZXQ8L2F1dGhvcj48L2F1dGhvcnM+PC9jb250cmlidXRvcnM+PHRpdGxlcz48dGl0bGU+QSBjYXNl
IG9mIGlzb2xhdGVkIG5ldXJvc2FyY29pZG9zaXMgYXNzb2NpYXRlZCB3aXRoIHBzeWNob3Npczwv
dGl0bGU+PHNlY29uZGFyeS10aXRsZT5OZXVyb3NjaWVuY2VzIEpvdXJuYWw8L3NlY29uZGFyeS10
aXRsZT48L3RpdGxlcz48cGVyaW9kaWNhbD48ZnVsbC10aXRsZT5OZXVyb3NjaWVuY2VzIEpvdXJu
YWw8L2Z1bGwtdGl0bGU+PC9wZXJpb2RpY2FsPjxwYWdlcz43MC03MzwvcGFnZXM+PHZvbHVtZT4x
ODwvdm9sdW1lPjxudW1iZXI+MTwvbnVtYmVyPjxkYXRlcz48eWVhcj4yMDEzPC95ZWFyPjwvZGF0
ZXM+PGlzYm4+MTY1OC0zMTgzPC9pc2JuPjx1cmxzPjwvdXJscz48L3JlY29yZD48L0NpdGU+PC9F
bmROb3RlPn==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WYW4gSG95ZTwvQXV0aG9yPjxZZWFyPjIwMjQ8L1llYXI+
PFJlY051bT4xMjQ8L1JlY051bT48RGlzcGxheVRleHQ+WzQzLTQ2XTwvRGlzcGxheVRleHQ+PHJl
Y29yZD48cmVjLW51bWJlcj4xMjQ8L3JlYy1udW1iZXI+PGZvcmVpZ24ta2V5cz48a2V5IGFwcD0i
RU4iIGRiLWlkPSJhMmR3cHRhMGMwenQ5MmVlcDUxcHMwcmNkeDV3dmFkMnJhNXQiIHRpbWVzdGFt
cD0iMTczNTU5NDgzMSI+MTI0PC9rZXk+PC9mb3JlaWduLWtleXM+PHJlZi10eXBlIG5hbWU9Ikpv
dXJuYWwgQXJ0aWNsZSI+MTc8L3JlZi10eXBlPjxjb250cmlidXRvcnM+PGF1dGhvcnM+PGF1dGhv
cj5WYW4gSG95ZSwgR3JpZXQ8L2F1dGhvcj48YXV0aG9yPldpbGxla2VucywgQmFyYmFyYTwvYXV0
aG9yPjxhdXRob3I+VmFuZGVuIEJvc3NjaGUsIFN0ZXBoYW5pZTwvYXV0aG9yPjxhdXRob3I+TW9y
cmVucywgTWFudWVsPC9hdXRob3I+PGF1dGhvcj5WYW4gRGVuIEVlZGUsIEZpbGlwPC9hdXRob3I+
PC9hdXRob3JzPjwvY29udHJpYnV0b3JzPjx0aXRsZXM+PHRpdGxlPkNhc2UgcmVwb3J0OiBQc3lj
aG9zaXMgd2l0aCBjYXRhdG9uaWEgaW4gYW4gYWR1bHQgbWFuOiBhIHByZXNlbnRhdGlvbiBvZiBu
ZXVyb3NhcmNvaWRvc2lzPC90aXRsZT48c2Vjb25kYXJ5LXRpdGxlPkZyb250aWVycyBpbiBQc3lj
aGlhdHJ5PC9zZWNvbmRhcnktdGl0bGU+PC90aXRsZXM+PHBlcmlvZGljYWw+PGZ1bGwtdGl0bGU+
RnJvbnRpZXJzIGluIFBzeWNoaWF0cnk8L2Z1bGwtdGl0bGU+PC9wZXJpb2RpY2FsPjxwYWdlcz4x
Mjc2NzQ0PC9wYWdlcz48dm9sdW1lPjE1PC92b2x1bWU+PGRhdGVzPjx5ZWFyPjIwMjQ8L3llYXI+
PC9kYXRlcz48aXNibj4xNjY0LTA2NDA8L2lzYm4+PHVybHM+PC91cmxzPjwvcmVjb3JkPjwvQ2l0
ZT48Q2l0ZT48QXV0aG9yPkJsYW5jbzwvQXV0aG9yPjxZZWFyPjIwMTc8L1llYXI+PFJlY051bT4x
MjU8L1JlY051bT48cmVjb3JkPjxyZWMtbnVtYmVyPjEyNTwvcmVjLW51bWJlcj48Zm9yZWlnbi1r
ZXlzPjxrZXkgYXBwPSJFTiIgZGItaWQ9ImEyZHdwdGEwYzB6dDkyZWVwNTFwczByY2R4NXd2YWQy
cmE1dCIgdGltZXN0YW1wPSIxNzM1NTk1MDIyIj4xMjU8L2tleT48L2ZvcmVpZ24ta2V5cz48cmVm
LXR5cGUgbmFtZT0iSm91cm5hbCBBcnRpY2xlIj4xNzwvcmVmLXR5cGU+PGNvbnRyaWJ1dG9ycz48
YXV0aG9ycz48YXV0aG9yPkJsYW5jbywgTCBTw6FuY2hlejwvYXV0aG9yPjxhdXRob3I+UnXDrXos
IE0gSnVuY2FsPC9hdXRob3I+PGF1dGhvcj5kZSBTYW50YXlhbmEgSmVuYXJvLCBHIFBhcmRvPC9h
dXRob3I+PGF1dGhvcj5SZXZ1ZWx0YSwgTSBHw7NtZXo8L2F1dGhvcj48YXV0aG9yPlJvZHLDrWd1
ZXosIFIgTGFuZGVyYTwvYXV0aG9yPjxhdXRob3I+T2xpdmFyZXMsIE8gUG9ydGE8L2F1dGhvcj48
YXV0aG9yPkdhcmPDrWEsIEUgTMOzcGV6PC9hdXRob3I+PGF1dGhvcj5IZXJyZXJhLCBNIFDDqXJl
ejwvYXV0aG9yPjxhdXRob3I+TW9yYWxlcywgTkkgTsO6w7FlejwvYXV0aG9yPjwvYXV0aG9ycz48
L2NvbnRyaWJ1dG9ycz48dGl0bGVzPjx0aXRsZT5Qc3ljaG90aWMgZGlzb3JkZXIgb2Ygb3JnYW5p
YyBldGlvbG9neSwgaW4gdGhlIGNvbnRleHQgb2Ygc2FyY29pZG9zaXMuIEEgY2FzZSByZXBvcnQ8
L3RpdGxlPjxzZWNvbmRhcnktdGl0bGU+RXVyb3BlYW4gUHN5Y2hpYXRyeTwvc2Vjb25kYXJ5LXRp
dGxlPjwvdGl0bGVzPjxwZXJpb2RpY2FsPjxmdWxsLXRpdGxlPkV1cm9wZWFuIFBzeWNoaWF0cnk8
L2Z1bGwtdGl0bGU+PC9wZXJpb2RpY2FsPjxwYWdlcz5zODM2LXM4Mzc8L3BhZ2VzPjx2b2x1bWU+
NDE8L3ZvbHVtZT48bnVtYmVyPlMxPC9udW1iZXI+PGRhdGVzPjx5ZWFyPjIwMTc8L3llYXI+PC9k
YXRlcz48aXNibj4wOTI0LTkzMzg8L2lzYm4+PHVybHM+PC91cmxzPjwvcmVjb3JkPjwvQ2l0ZT48
Q2l0ZT48QXV0aG9yPkJvbmE8L0F1dGhvcj48WWVhcj4xOTk4PC9ZZWFyPjxSZWNOdW0+MTI2PC9S
ZWNOdW0+PHJlY29yZD48cmVjLW51bWJlcj4xMjY8L3JlYy1udW1iZXI+PGZvcmVpZ24ta2V5cz48
a2V5IGFwcD0iRU4iIGRiLWlkPSJhMmR3cHRhMGMwenQ5MmVlcDUxcHMwcmNkeDV3dmFkMnJhNXQi
IHRpbWVzdGFtcD0iMTczNTU5NTA3OCI+MTI2PC9rZXk+PC9mb3JlaWduLWtleXM+PHJlZi10eXBl
IG5hbWU9IkpvdXJuYWwgQXJ0aWNsZSI+MTc8L3JlZi10eXBlPjxjb250cmlidXRvcnM+PGF1dGhv
cnM+PGF1dGhvcj5Cb25hLCBKb3NlcGggUjwvYXV0aG9yPjxhdXRob3I+RmFja2xlciwgU29uZHJh
bHluIE08L2F1dGhvcj48YXV0aG9yPkZlbmRsZXksIE1vcnJpcyBKPC9hdXRob3I+PGF1dGhvcj5O
ZW1lcm9mZiwgQ2hhcmxlcyBCPC9hdXRob3I+PC9hdXRob3JzPjwvY29udHJpYnV0b3JzPjx0aXRs
ZXM+PHRpdGxlPk5ldXJvc2FyY29pZG9zaXMgYXMgYSBjYXVzZSBvZiByZWZyYWN0b3J5IHBzeWNo
b3NpczogYSBjb21wbGljYXRlZCBjYXNlIHJlcG9ydDwvdGl0bGU+PHNlY29uZGFyeS10aXRsZT5B
bWVyaWNhbiBKb3VybmFsIG9mIFBzeWNoaWF0cnk8L3NlY29uZGFyeS10aXRsZT48L3RpdGxlcz48
cGVyaW9kaWNhbD48ZnVsbC10aXRsZT5BbWVyaWNhbiBKb3VybmFsIG9mIFBzeWNoaWF0cnk8L2Z1
bGwtdGl0bGU+PC9wZXJpb2RpY2FsPjxwYWdlcz4xMTA2LTExMDg8L3BhZ2VzPjx2b2x1bWU+MTU1
PC92b2x1bWU+PG51bWJlcj44PC9udW1iZXI+PGRhdGVzPjx5ZWFyPjE5OTg8L3llYXI+PC9kYXRl
cz48aXNibj4wMDAyLTk1M1g8L2lzYm4+PHVybHM+PC91cmxzPjwvcmVjb3JkPjwvQ2l0ZT48Q2l0
ZT48QXV0aG9yPkNlbGViaTwvQXV0aG9yPjxZZWFyPjIwMTM8L1llYXI+PFJlY051bT4xMjc8L1Jl
Y051bT48cmVjb3JkPjxyZWMtbnVtYmVyPjEyNzwvcmVjLW51bWJlcj48Zm9yZWlnbi1rZXlzPjxr
ZXkgYXBwPSJFTiIgZGItaWQ9ImEyZHdwdGEwYzB6dDkyZWVwNTFwczByY2R4NXd2YWQycmE1dCIg
dGltZXN0YW1wPSIxNzM1NTk1MTE4Ij4xMjc8L2tleT48L2ZvcmVpZ24ta2V5cz48cmVmLXR5cGUg
bmFtZT0iSm91cm5hbCBBcnRpY2xlIj4xNzwvcmVmLXR5cGU+PGNvbnRyaWJ1dG9ycz48YXV0aG9y
cz48YXV0aG9yPkNlbGViaSwgQXJpZjwvYXV0aG9yPjxhdXRob3I+RGV2ZWNpLCBTdWxlPC9hdXRo
b3I+PGF1dGhvcj5HdXJzb3ksIEF6aXplIEU8L2F1dGhvcj48YXV0aG9yPktvbHVraXNhLCBNZWht
ZXQ8L2F1dGhvcj48L2F1dGhvcnM+PC9jb250cmlidXRvcnM+PHRpdGxlcz48dGl0bGU+QSBjYXNl
IG9mIGlzb2xhdGVkIG5ldXJvc2FyY29pZG9zaXMgYXNzb2NpYXRlZCB3aXRoIHBzeWNob3Npczwv
dGl0bGU+PHNlY29uZGFyeS10aXRsZT5OZXVyb3NjaWVuY2VzIEpvdXJuYWw8L3NlY29uZGFyeS10
aXRsZT48L3RpdGxlcz48cGVyaW9kaWNhbD48ZnVsbC10aXRsZT5OZXVyb3NjaWVuY2VzIEpvdXJu
YWw8L2Z1bGwtdGl0bGU+PC9wZXJpb2RpY2FsPjxwYWdlcz43MC03MzwvcGFnZXM+PHZvbHVtZT4x
ODwvdm9sdW1lPjxudW1iZXI+MTwvbnVtYmVyPjxkYXRlcz48eWVhcj4yMDEzPC95ZWFyPjwvZGF0
ZXM+PGlzYm4+MTY1OC0zMTgzPC9pc2JuPjx1cmxzPjwvdXJscz48L3JlY29yZD48L0NpdGU+PC9F
bmROb3RlPn==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43-46]</w:t>
      </w:r>
      <w:r>
        <w:rPr>
          <w:color w:val="000000" w:themeColor="text1"/>
          <w:sz w:val="22"/>
          <w:szCs w:val="22"/>
        </w:rPr>
        <w:fldChar w:fldCharType="end"/>
      </w:r>
      <w:r>
        <w:rPr>
          <w:color w:val="000000" w:themeColor="text1"/>
          <w:sz w:val="22"/>
          <w:szCs w:val="22"/>
        </w:rPr>
        <w:t xml:space="preserve">. </w:t>
      </w:r>
      <w:r>
        <w:rPr>
          <w:color w:val="000000" w:themeColor="text1"/>
          <w:sz w:val="22"/>
          <w:szCs w:val="22"/>
        </w:rPr>
        <w:tab/>
      </w:r>
    </w:p>
    <w:p w14:paraId="6636660A" w14:textId="77777777" w:rsidR="00633F35" w:rsidRDefault="00633F35" w:rsidP="00633F35">
      <w:pPr>
        <w:spacing w:line="360" w:lineRule="auto"/>
        <w:rPr>
          <w:color w:val="000000" w:themeColor="text1"/>
          <w:sz w:val="22"/>
          <w:szCs w:val="22"/>
        </w:rPr>
      </w:pPr>
    </w:p>
    <w:p w14:paraId="4FF571F6" w14:textId="77777777" w:rsidR="00633F35" w:rsidRPr="00C11278" w:rsidRDefault="00633F35" w:rsidP="00633F35">
      <w:pPr>
        <w:spacing w:line="360" w:lineRule="auto"/>
        <w:rPr>
          <w:b/>
          <w:bCs/>
          <w:color w:val="000000" w:themeColor="text1"/>
          <w:sz w:val="22"/>
          <w:szCs w:val="22"/>
        </w:rPr>
      </w:pPr>
      <w:r w:rsidRPr="00C11278">
        <w:rPr>
          <w:b/>
          <w:bCs/>
          <w:color w:val="000000" w:themeColor="text1"/>
          <w:sz w:val="22"/>
          <w:szCs w:val="22"/>
        </w:rPr>
        <w:t>CNS Infections:</w:t>
      </w:r>
    </w:p>
    <w:p w14:paraId="1621CC87" w14:textId="535FD280" w:rsidR="00633F35" w:rsidRPr="00C11278" w:rsidRDefault="00633F35" w:rsidP="00633F35">
      <w:pPr>
        <w:spacing w:line="360" w:lineRule="auto"/>
        <w:rPr>
          <w:color w:val="000000" w:themeColor="text1"/>
          <w:sz w:val="22"/>
          <w:szCs w:val="22"/>
        </w:rPr>
      </w:pPr>
      <w:r>
        <w:rPr>
          <w:color w:val="000000" w:themeColor="text1"/>
          <w:sz w:val="22"/>
          <w:szCs w:val="22"/>
        </w:rPr>
        <w:t xml:space="preserve">Acute infectious (viral, bacterial, fungi, parasitic) </w:t>
      </w:r>
      <w:r w:rsidRPr="00C11278">
        <w:rPr>
          <w:color w:val="000000" w:themeColor="text1"/>
          <w:sz w:val="22"/>
          <w:szCs w:val="22"/>
        </w:rPr>
        <w:t>encephalitis</w:t>
      </w:r>
      <w:r>
        <w:rPr>
          <w:color w:val="000000" w:themeColor="text1"/>
          <w:sz w:val="22"/>
          <w:szCs w:val="22"/>
        </w:rPr>
        <w:t xml:space="preserve"> and meningitis</w:t>
      </w:r>
      <w:r w:rsidRPr="00C11278">
        <w:rPr>
          <w:color w:val="000000" w:themeColor="text1"/>
          <w:sz w:val="22"/>
          <w:szCs w:val="22"/>
        </w:rPr>
        <w:t xml:space="preserve">: </w:t>
      </w:r>
      <w:r>
        <w:rPr>
          <w:color w:val="000000" w:themeColor="text1"/>
          <w:sz w:val="22"/>
          <w:szCs w:val="22"/>
        </w:rPr>
        <w:t xml:space="preserve">The incidence and type of infectious encephalitis varies on location, time of year, and population (e.g. immunocompromised) but thought to be between 1.4-13.8/100, 000 cases/year for encephalitis and 0.5-207/100, 000 for meningitis, peaking in infants and older persons </w:t>
      </w:r>
      <w:r>
        <w:rPr>
          <w:color w:val="000000" w:themeColor="text1"/>
          <w:sz w:val="22"/>
          <w:szCs w:val="22"/>
        </w:rPr>
        <w:fldChar w:fldCharType="begin">
          <w:fldData xml:space="preserve">PEVuZE5vdGU+PENpdGU+PEF1dGhvcj5EdWVybHVuZDwvQXV0aG9yPjxZZWFyPjIwMjQ8L1llYXI+
PFJlY051bT4yNTk8L1JlY051bT48RGlzcGxheVRleHQ+WzQ3LCA0OF08L0Rpc3BsYXlUZXh0Pjxy
ZWNvcmQ+PHJlYy1udW1iZXI+MjU5PC9yZWMtbnVtYmVyPjxmb3JlaWduLWtleXM+PGtleSBhcHA9
IkVOIiBkYi1pZD0iYTJkd3B0YTBjMHp0OTJlZXA1MXBzMHJjZHg1d3ZhZDJyYTV0IiB0aW1lc3Rh
bXA9IjE3MzYzMDY3OTYiPjI1OTwva2V5PjwvZm9yZWlnbi1rZXlzPjxyZWYtdHlwZSBuYW1lPSJK
b3VybmFsIEFydGljbGUiPjE3PC9yZWYtdHlwZT48Y29udHJpYnV0b3JzPjxhdXRob3JzPjxhdXRo
b3I+RHVlcmx1bmQsIEzDpnJrZSBTdG9yZ2FhcmQ8L2F1dGhvcj48YXV0aG9yPk5pZWxzZW4sIEhl
bnJpazwvYXV0aG9yPjxhdXRob3I+Qm9kaWxzZW4sIEphY29iPC9hdXRob3I+PC9hdXRob3JzPjwv
Y29udHJpYnV0b3JzPjx0aXRsZXM+PHRpdGxlPkN1cnJlbnQgZXBpZGVtaW9sb2d5IG9mIGluZmVj
dGlvdXMgZW5jZXBoYWxpdGlzOiBhIG5hcnJhdGl2ZSByZXZpZXc8L3RpdGxlPjxzZWNvbmRhcnkt
dGl0bGU+Q2xpbmljYWwgTWljcm9iaW9sb2d5IGFuZCBJbmZlY3Rpb248L3NlY29uZGFyeS10aXRs
ZT48L3RpdGxlcz48cGVyaW9kaWNhbD48ZnVsbC10aXRsZT5DbGluaWNhbCBNaWNyb2Jpb2xvZ3kg
YW5kIEluZmVjdGlvbjwvZnVsbC10aXRsZT48L3BlcmlvZGljYWw+PGtleXdvcmRzPjxrZXl3b3Jk
PmFldGlvbG9neTwva2V5d29yZD48a2V5d29yZD5FbmNlcGhhbGl0aXM8L2tleXdvcmQ+PGtleXdv
cmQ+ZXBpZGVtaW9sb2d5PC9rZXl3b3JkPjxrZXl3b3JkPmluZmVjdGlvbjwva2V5d29yZD48a2V5
d29yZD5wcm9nbm9zaXM8L2tleXdvcmQ+PGtleXdvcmQ+cmV2aWV3PC9rZXl3b3JkPjwva2V5d29y
ZHM+PGRhdGVzPjx5ZWFyPjIwMjQ8L3llYXI+PHB1Yi1kYXRlcz48ZGF0ZT4yMDI0LzEyLzI0Lzwv
ZGF0ZT48L3B1Yi1kYXRlcz48L2RhdGVzPjxpc2JuPjExOTgtNzQzWDwvaXNibj48dXJscz48cmVs
YXRlZC11cmxzPjx1cmw+aHR0cHM6Ly93d3cuc2NpZW5jZWRpcmVjdC5jb20vc2NpZW5jZS9hcnRp
Y2xlL3BpaS9TMTE5ODc0M1gyNDAwNjEzWDwvdXJsPjwvcmVsYXRlZC11cmxzPjwvdXJscz48ZWxl
Y3Ryb25pYy1yZXNvdXJjZS1udW0+aHR0cHM6Ly9kb2kub3JnLzEwLjEwMTYvai5jbWkuMjAyNC4x
Mi4wMjU8L2VsZWN0cm9uaWMtcmVzb3VyY2UtbnVtPjwvcmVjb3JkPjwvQ2l0ZT48Q2l0ZT48QXV0
aG9yPlp1bnQ8L0F1dGhvcj48WWVhcj4yMDE4PC9ZZWFyPjxSZWNOdW0+MjYzPC9SZWNOdW0+PHJl
Y29yZD48cmVjLW51bWJlcj4yNjM8L3JlYy1udW1iZXI+PGZvcmVpZ24ta2V5cz48a2V5IGFwcD0i
RU4iIGRiLWlkPSJhMmR3cHRhMGMwenQ5MmVlcDUxcHMwcmNkeDV3dmFkMnJhNXQiIHRpbWVzdGFt
cD0iMTczNjMwODMxNSI+MjYzPC9rZXk+PC9mb3JlaWduLWtleXM+PHJlZi10eXBlIG5hbWU9Ikpv
dXJuYWwgQXJ0aWNsZSI+MTc8L3JlZi10eXBlPjxjb250cmlidXRvcnM+PGF1dGhvcnM+PGF1dGhv
cj5adW50LCBKb3NlcGggUmF5bW9uZDwvYXV0aG9yPjxhdXRob3I+S2Fzc2ViYXVtLCBOaWNob2xh
cyBKPC9hdXRob3I+PGF1dGhvcj5CbGFrZSwgTmF0YWNoYTwvYXV0aG9yPjxhdXRob3I+R2xlbm5p
ZSwgTGluZGE8L2F1dGhvcj48YXV0aG9yPldyaWdodCwgQ2xhaXJlPC9hdXRob3I+PGF1dGhvcj5O
aWNob2xzLCBFbW1hPC9hdXRob3I+PGF1dGhvcj5BYmQtQWxsYWgsIEZvYWQ8L2F1dGhvcj48YXV0
aG9yPkFiZGVsYSwgSmVtYWw8L2F1dGhvcj48YXV0aG9yPkFiZGVsYWxpbSwgQWhtZWQ8L2F1dGhv
cj48YXV0aG9yPkFkYW11LCBBYmR1IEE8L2F1dGhvcj48L2F1dGhvcnM+PC9jb250cmlidXRvcnM+
PHRpdGxlcz48dGl0bGU+R2xvYmFsLCByZWdpb25hbCwgYW5kIG5hdGlvbmFsIGJ1cmRlbiBvZiBt
ZW5pbmdpdGlzLCAxOTkw4oCTMjAxNjogYSBzeXN0ZW1hdGljIGFuYWx5c2lzIGZvciB0aGUgR2xv
YmFsIEJ1cmRlbiBvZiBEaXNlYXNlIFN0dWR5IDIwMTY8L3RpdGxlPjxzZWNvbmRhcnktdGl0bGU+
VGhlIExhbmNldCBOZXVyb2xvZ3k8L3NlY29uZGFyeS10aXRsZT48L3RpdGxlcz48cGVyaW9kaWNh
bD48ZnVsbC10aXRsZT5UaGUgTGFuY2V0IE5ldXJvbG9neTwvZnVsbC10aXRsZT48L3BlcmlvZGlj
YWw+PHBhZ2VzPjEwNjEtMTA4MjwvcGFnZXM+PHZvbHVtZT4xNzwvdm9sdW1lPjxudW1iZXI+MTI8
L251bWJlcj48ZGF0ZXM+PHllYXI+MjAxODwveWVhcj48L2RhdGVzPjxpc2JuPjE0NzQtNDQyMjwv
aXNibj48dXJscz48L3VybHM+PC9yZWNvcmQ+PC9DaXRlPjwvRW5kTm90ZT5=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EdWVybHVuZDwvQXV0aG9yPjxZZWFyPjIwMjQ8L1llYXI+
PFJlY051bT4yNTk8L1JlY051bT48RGlzcGxheVRleHQ+WzQ3LCA0OF08L0Rpc3BsYXlUZXh0Pjxy
ZWNvcmQ+PHJlYy1udW1iZXI+MjU5PC9yZWMtbnVtYmVyPjxmb3JlaWduLWtleXM+PGtleSBhcHA9
IkVOIiBkYi1pZD0iYTJkd3B0YTBjMHp0OTJlZXA1MXBzMHJjZHg1d3ZhZDJyYTV0IiB0aW1lc3Rh
bXA9IjE3MzYzMDY3OTYiPjI1OTwva2V5PjwvZm9yZWlnbi1rZXlzPjxyZWYtdHlwZSBuYW1lPSJK
b3VybmFsIEFydGljbGUiPjE3PC9yZWYtdHlwZT48Y29udHJpYnV0b3JzPjxhdXRob3JzPjxhdXRo
b3I+RHVlcmx1bmQsIEzDpnJrZSBTdG9yZ2FhcmQ8L2F1dGhvcj48YXV0aG9yPk5pZWxzZW4sIEhl
bnJpazwvYXV0aG9yPjxhdXRob3I+Qm9kaWxzZW4sIEphY29iPC9hdXRob3I+PC9hdXRob3JzPjwv
Y29udHJpYnV0b3JzPjx0aXRsZXM+PHRpdGxlPkN1cnJlbnQgZXBpZGVtaW9sb2d5IG9mIGluZmVj
dGlvdXMgZW5jZXBoYWxpdGlzOiBhIG5hcnJhdGl2ZSByZXZpZXc8L3RpdGxlPjxzZWNvbmRhcnkt
dGl0bGU+Q2xpbmljYWwgTWljcm9iaW9sb2d5IGFuZCBJbmZlY3Rpb248L3NlY29uZGFyeS10aXRs
ZT48L3RpdGxlcz48cGVyaW9kaWNhbD48ZnVsbC10aXRsZT5DbGluaWNhbCBNaWNyb2Jpb2xvZ3kg
YW5kIEluZmVjdGlvbjwvZnVsbC10aXRsZT48L3BlcmlvZGljYWw+PGtleXdvcmRzPjxrZXl3b3Jk
PmFldGlvbG9neTwva2V5d29yZD48a2V5d29yZD5FbmNlcGhhbGl0aXM8L2tleXdvcmQ+PGtleXdv
cmQ+ZXBpZGVtaW9sb2d5PC9rZXl3b3JkPjxrZXl3b3JkPmluZmVjdGlvbjwva2V5d29yZD48a2V5
d29yZD5wcm9nbm9zaXM8L2tleXdvcmQ+PGtleXdvcmQ+cmV2aWV3PC9rZXl3b3JkPjwva2V5d29y
ZHM+PGRhdGVzPjx5ZWFyPjIwMjQ8L3llYXI+PHB1Yi1kYXRlcz48ZGF0ZT4yMDI0LzEyLzI0Lzwv
ZGF0ZT48L3B1Yi1kYXRlcz48L2RhdGVzPjxpc2JuPjExOTgtNzQzWDwvaXNibj48dXJscz48cmVs
YXRlZC11cmxzPjx1cmw+aHR0cHM6Ly93d3cuc2NpZW5jZWRpcmVjdC5jb20vc2NpZW5jZS9hcnRp
Y2xlL3BpaS9TMTE5ODc0M1gyNDAwNjEzWDwvdXJsPjwvcmVsYXRlZC11cmxzPjwvdXJscz48ZWxl
Y3Ryb25pYy1yZXNvdXJjZS1udW0+aHR0cHM6Ly9kb2kub3JnLzEwLjEwMTYvai5jbWkuMjAyNC4x
Mi4wMjU8L2VsZWN0cm9uaWMtcmVzb3VyY2UtbnVtPjwvcmVjb3JkPjwvQ2l0ZT48Q2l0ZT48QXV0
aG9yPlp1bnQ8L0F1dGhvcj48WWVhcj4yMDE4PC9ZZWFyPjxSZWNOdW0+MjYzPC9SZWNOdW0+PHJl
Y29yZD48cmVjLW51bWJlcj4yNjM8L3JlYy1udW1iZXI+PGZvcmVpZ24ta2V5cz48a2V5IGFwcD0i
RU4iIGRiLWlkPSJhMmR3cHRhMGMwenQ5MmVlcDUxcHMwcmNkeDV3dmFkMnJhNXQiIHRpbWVzdGFt
cD0iMTczNjMwODMxNSI+MjYzPC9rZXk+PC9mb3JlaWduLWtleXM+PHJlZi10eXBlIG5hbWU9Ikpv
dXJuYWwgQXJ0aWNsZSI+MTc8L3JlZi10eXBlPjxjb250cmlidXRvcnM+PGF1dGhvcnM+PGF1dGhv
cj5adW50LCBKb3NlcGggUmF5bW9uZDwvYXV0aG9yPjxhdXRob3I+S2Fzc2ViYXVtLCBOaWNob2xh
cyBKPC9hdXRob3I+PGF1dGhvcj5CbGFrZSwgTmF0YWNoYTwvYXV0aG9yPjxhdXRob3I+R2xlbm5p
ZSwgTGluZGE8L2F1dGhvcj48YXV0aG9yPldyaWdodCwgQ2xhaXJlPC9hdXRob3I+PGF1dGhvcj5O
aWNob2xzLCBFbW1hPC9hdXRob3I+PGF1dGhvcj5BYmQtQWxsYWgsIEZvYWQ8L2F1dGhvcj48YXV0
aG9yPkFiZGVsYSwgSmVtYWw8L2F1dGhvcj48YXV0aG9yPkFiZGVsYWxpbSwgQWhtZWQ8L2F1dGhv
cj48YXV0aG9yPkFkYW11LCBBYmR1IEE8L2F1dGhvcj48L2F1dGhvcnM+PC9jb250cmlidXRvcnM+
PHRpdGxlcz48dGl0bGU+R2xvYmFsLCByZWdpb25hbCwgYW5kIG5hdGlvbmFsIGJ1cmRlbiBvZiBt
ZW5pbmdpdGlzLCAxOTkw4oCTMjAxNjogYSBzeXN0ZW1hdGljIGFuYWx5c2lzIGZvciB0aGUgR2xv
YmFsIEJ1cmRlbiBvZiBEaXNlYXNlIFN0dWR5IDIwMTY8L3RpdGxlPjxzZWNvbmRhcnktdGl0bGU+
VGhlIExhbmNldCBOZXVyb2xvZ3k8L3NlY29uZGFyeS10aXRsZT48L3RpdGxlcz48cGVyaW9kaWNh
bD48ZnVsbC10aXRsZT5UaGUgTGFuY2V0IE5ldXJvbG9neTwvZnVsbC10aXRsZT48L3BlcmlvZGlj
YWw+PHBhZ2VzPjEwNjEtMTA4MjwvcGFnZXM+PHZvbHVtZT4xNzwvdm9sdW1lPjxudW1iZXI+MTI8
L251bWJlcj48ZGF0ZXM+PHllYXI+MjAxODwveWVhcj48L2RhdGVzPjxpc2JuPjE0NzQtNDQyMjwv
aXNibj48dXJscz48L3VybHM+PC9yZWNvcmQ+PC9DaXRlPjwvRW5kTm90ZT5=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47, 48]</w:t>
      </w:r>
      <w:r>
        <w:rPr>
          <w:color w:val="000000" w:themeColor="text1"/>
          <w:sz w:val="22"/>
          <w:szCs w:val="22"/>
        </w:rPr>
        <w:fldChar w:fldCharType="end"/>
      </w:r>
      <w:r>
        <w:rPr>
          <w:color w:val="000000" w:themeColor="text1"/>
          <w:sz w:val="22"/>
          <w:szCs w:val="22"/>
        </w:rPr>
        <w:t xml:space="preserve">. Herpes simplex virus type 1 and varicella zoster virus are the most common causes, with presentations consistent with rapid onset of neurological symptoms (headache, focal deficits, seizures, gait disturbance, disturbance of consciousness), neurocognitive symptoms, and systemic features such as fever and malaise </w:t>
      </w:r>
      <w:r>
        <w:rPr>
          <w:color w:val="000000" w:themeColor="text1"/>
          <w:sz w:val="22"/>
          <w:szCs w:val="22"/>
        </w:rPr>
        <w:fldChar w:fldCharType="begin"/>
      </w:r>
      <w:r w:rsidR="002661DD">
        <w:rPr>
          <w:color w:val="000000" w:themeColor="text1"/>
          <w:sz w:val="22"/>
          <w:szCs w:val="22"/>
        </w:rPr>
        <w:instrText xml:space="preserve"> ADDIN EN.CITE &lt;EndNote&gt;&lt;Cite&gt;&lt;Author&gt;Duerlund&lt;/Author&gt;&lt;Year&gt;2024&lt;/Year&gt;&lt;RecNum&gt;259&lt;/RecNum&gt;&lt;DisplayText&gt;[47]&lt;/DisplayText&gt;&lt;record&gt;&lt;rec-number&gt;259&lt;/rec-number&gt;&lt;foreign-keys&gt;&lt;key app="EN" db-id="a2dwpta0c0zt92eep51ps0rcdx5wvad2ra5t" timestamp="1736306796"&gt;259&lt;/key&gt;&lt;/foreign-keys&gt;&lt;ref-type name="Journal Article"&gt;17&lt;/ref-type&gt;&lt;contributors&gt;&lt;authors&gt;&lt;author&gt;Duerlund, Lærke Storgaard&lt;/author&gt;&lt;author&gt;Nielsen, Henrik&lt;/author&gt;&lt;author&gt;Bodilsen, Jacob&lt;/author&gt;&lt;/authors&gt;&lt;/contributors&gt;&lt;titles&gt;&lt;title&gt;Current epidemiology of infectious encephalitis: a narrative review&lt;/title&gt;&lt;secondary-title&gt;Clinical Microbiology and Infection&lt;/secondary-title&gt;&lt;/titles&gt;&lt;periodical&gt;&lt;full-title&gt;Clinical Microbiology and Infection&lt;/full-title&gt;&lt;/periodical&gt;&lt;keywords&gt;&lt;keyword&gt;aetiology&lt;/keyword&gt;&lt;keyword&gt;Encephalitis&lt;/keyword&gt;&lt;keyword&gt;epidemiology&lt;/keyword&gt;&lt;keyword&gt;infection&lt;/keyword&gt;&lt;keyword&gt;prognosis&lt;/keyword&gt;&lt;keyword&gt;review&lt;/keyword&gt;&lt;/keywords&gt;&lt;dates&gt;&lt;year&gt;2024&lt;/year&gt;&lt;pub-dates&gt;&lt;date&gt;2024/12/24/&lt;/date&gt;&lt;/pub-dates&gt;&lt;/dates&gt;&lt;isbn&gt;1198-743X&lt;/isbn&gt;&lt;urls&gt;&lt;related-urls&gt;&lt;url&gt;https://www.sciencedirect.com/science/article/pii/S1198743X2400613X&lt;/url&gt;&lt;/related-urls&gt;&lt;/urls&gt;&lt;electronic-resource-num&gt;https://doi.org/10.1016/j.cmi.2024.12.025&lt;/electronic-resource-num&gt;&lt;/record&gt;&lt;/Cite&gt;&lt;/EndNote&gt;</w:instrText>
      </w:r>
      <w:r>
        <w:rPr>
          <w:color w:val="000000" w:themeColor="text1"/>
          <w:sz w:val="22"/>
          <w:szCs w:val="22"/>
        </w:rPr>
        <w:fldChar w:fldCharType="separate"/>
      </w:r>
      <w:r w:rsidR="002661DD">
        <w:rPr>
          <w:noProof/>
          <w:color w:val="000000" w:themeColor="text1"/>
          <w:sz w:val="22"/>
          <w:szCs w:val="22"/>
        </w:rPr>
        <w:t>[47]</w:t>
      </w:r>
      <w:r>
        <w:rPr>
          <w:color w:val="000000" w:themeColor="text1"/>
          <w:sz w:val="22"/>
          <w:szCs w:val="22"/>
        </w:rPr>
        <w:fldChar w:fldCharType="end"/>
      </w:r>
      <w:r>
        <w:rPr>
          <w:color w:val="000000" w:themeColor="text1"/>
          <w:sz w:val="22"/>
          <w:szCs w:val="22"/>
        </w:rPr>
        <w:t xml:space="preserve">. There are multiple case reports of rapid onset of psychosis occurring in the context of acute or recent HSV encephalitis (neurological and cognitive concurrent symptoms), some also in the context of seizure and/or associated anti-NMDA encephalitis </w:t>
      </w:r>
      <w:r w:rsidRPr="00C11278">
        <w:rPr>
          <w:color w:val="000000" w:themeColor="text1"/>
          <w:sz w:val="22"/>
          <w:szCs w:val="22"/>
        </w:rPr>
        <w:fldChar w:fldCharType="begin"/>
      </w:r>
      <w:r w:rsidR="002661DD">
        <w:rPr>
          <w:color w:val="000000" w:themeColor="text1"/>
          <w:sz w:val="22"/>
          <w:szCs w:val="22"/>
        </w:rPr>
        <w:instrText xml:space="preserve"> ADDIN EN.CITE &lt;EndNote&gt;&lt;Cite&gt;&lt;Author&gt;Oommen&lt;/Author&gt;&lt;Year&gt;1982&lt;/Year&gt;&lt;RecNum&gt;105&lt;/RecNum&gt;&lt;DisplayText&gt;[49]&lt;/DisplayText&gt;&lt;record&gt;&lt;rec-number&gt;105&lt;/rec-number&gt;&lt;foreign-keys&gt;&lt;key app="EN" db-id="a2dwpta0c0zt92eep51ps0rcdx5wvad2ra5t" timestamp="1735589700"&gt;105&lt;/key&gt;&lt;/foreign-keys&gt;&lt;ref-type name="Journal Article"&gt;17&lt;/ref-type&gt;&lt;contributors&gt;&lt;authors&gt;&lt;author&gt;Oommen, Kalarickal J.&lt;/author&gt;&lt;author&gt;Johnson, Peter C.&lt;/author&gt;&lt;author&gt;Ray, C. George&lt;/author&gt;&lt;/authors&gt;&lt;/contributors&gt;&lt;titles&gt;&lt;title&gt;Herpes simplex type 2 virus encephalitis presenting as psychosis&lt;/title&gt;&lt;secondary-title&gt;The American Journal of Medicine&lt;/secondary-title&gt;&lt;/titles&gt;&lt;periodical&gt;&lt;full-title&gt;The American Journal of Medicine&lt;/full-title&gt;&lt;/periodical&gt;&lt;pages&gt;445-448&lt;/pages&gt;&lt;volume&gt;73&lt;/volume&gt;&lt;number&gt;3&lt;/number&gt;&lt;dates&gt;&lt;year&gt;1982&lt;/year&gt;&lt;pub-dates&gt;&lt;date&gt;1982/09/01/&lt;/date&gt;&lt;/pub-dates&gt;&lt;/dates&gt;&lt;isbn&gt;0002-9343&lt;/isbn&gt;&lt;urls&gt;&lt;related-urls&gt;&lt;url&gt;https://www.sciencedirect.com/science/article/pii/0002934382907513&lt;/url&gt;&lt;/related-urls&gt;&lt;/urls&gt;&lt;electronic-resource-num&gt;https://doi.org/10.1016/0002-9343(82)90751-3&lt;/electronic-resource-num&gt;&lt;/record&gt;&lt;/Cite&gt;&lt;/EndNote&gt;</w:instrText>
      </w:r>
      <w:r w:rsidRPr="00C11278">
        <w:rPr>
          <w:color w:val="000000" w:themeColor="text1"/>
          <w:sz w:val="22"/>
          <w:szCs w:val="22"/>
        </w:rPr>
        <w:fldChar w:fldCharType="separate"/>
      </w:r>
      <w:r w:rsidR="002661DD">
        <w:rPr>
          <w:noProof/>
          <w:color w:val="000000" w:themeColor="text1"/>
          <w:sz w:val="22"/>
          <w:szCs w:val="22"/>
        </w:rPr>
        <w:t>[49]</w:t>
      </w:r>
      <w:r w:rsidRPr="00C11278">
        <w:rPr>
          <w:color w:val="000000" w:themeColor="text1"/>
          <w:sz w:val="22"/>
          <w:szCs w:val="22"/>
        </w:rPr>
        <w:fldChar w:fldCharType="end"/>
      </w:r>
      <w:r w:rsidRPr="00C11278">
        <w:rPr>
          <w:color w:val="000000" w:themeColor="text1"/>
          <w:sz w:val="22"/>
          <w:szCs w:val="22"/>
        </w:rPr>
        <w:t xml:space="preserve">. </w:t>
      </w:r>
      <w:r>
        <w:rPr>
          <w:color w:val="000000" w:themeColor="text1"/>
          <w:sz w:val="22"/>
          <w:szCs w:val="22"/>
        </w:rPr>
        <w:t xml:space="preserve">There are also case reports of psychosis occurring with </w:t>
      </w:r>
      <w:r w:rsidRPr="00C11278">
        <w:rPr>
          <w:color w:val="000000" w:themeColor="text1"/>
          <w:sz w:val="22"/>
          <w:szCs w:val="22"/>
        </w:rPr>
        <w:t xml:space="preserve">EBV, CMV, influenza, coxsackie, Eastern equine, </w:t>
      </w:r>
      <w:proofErr w:type="spellStart"/>
      <w:r w:rsidRPr="00C11278">
        <w:rPr>
          <w:color w:val="000000" w:themeColor="text1"/>
          <w:sz w:val="22"/>
          <w:szCs w:val="22"/>
        </w:rPr>
        <w:t>SarsCoV</w:t>
      </w:r>
      <w:proofErr w:type="spellEnd"/>
      <w:r w:rsidRPr="00C11278">
        <w:rPr>
          <w:color w:val="000000" w:themeColor="text1"/>
          <w:sz w:val="22"/>
          <w:szCs w:val="22"/>
        </w:rPr>
        <w:t xml:space="preserve">, </w:t>
      </w:r>
      <w:r>
        <w:rPr>
          <w:color w:val="000000" w:themeColor="text1"/>
          <w:sz w:val="22"/>
          <w:szCs w:val="22"/>
        </w:rPr>
        <w:t xml:space="preserve">Japanese encephalitis </w:t>
      </w:r>
      <w:r w:rsidRPr="00C11278">
        <w:rPr>
          <w:color w:val="000000" w:themeColor="text1"/>
          <w:sz w:val="22"/>
          <w:szCs w:val="22"/>
        </w:rPr>
        <w:fldChar w:fldCharType="begin">
          <w:fldData xml:space="preserve">PEVuZE5vdGU+PENpdGU+PEF1dGhvcj5Ub3JyZXk8L0F1dGhvcj48WWVhcj4xOTg2PC9ZZWFyPjxS
ZWNOdW0+MTA2PC9SZWNOdW0+PERpc3BsYXlUZXh0Pls1MC01Ml08L0Rpc3BsYXlUZXh0PjxyZWNv
cmQ+PHJlYy1udW1iZXI+MTA2PC9yZWMtbnVtYmVyPjxmb3JlaWduLWtleXM+PGtleSBhcHA9IkVO
IiBkYi1pZD0iYTJkd3B0YTBjMHp0OTJlZXA1MXBzMHJjZHg1d3ZhZDJyYTV0IiB0aW1lc3RhbXA9
IjE3MzU1ODk4NTkiPjEwNjwva2V5PjwvZm9yZWlnbi1rZXlzPjxyZWYtdHlwZSBuYW1lPSJKb3Vy
bmFsIEFydGljbGUiPjE3PC9yZWYtdHlwZT48Y29udHJpYnV0b3JzPjxhdXRob3JzPjxhdXRob3I+
VG9ycmV5LCBFLiBGdWxsZXI8L2F1dGhvcj48L2F1dGhvcnM+PC9jb250cmlidXRvcnM+PHRpdGxl
cz48dGl0bGU+RnVuY3Rpb25hbCBwc3ljaG9zZXMgYW5kIHZpcmFsIGVuY2VwaGFsaXRpczwvdGl0
bGU+PHNlY29uZGFyeS10aXRsZT5JbnRlZ3JhdGl2ZSBQc3ljaGlhdHJ5PC9zZWNvbmRhcnktdGl0
bGU+PC90aXRsZXM+PHBlcmlvZGljYWw+PGZ1bGwtdGl0bGU+SW50ZWdyYXRpdmUgUHN5Y2hpYXRy
eTwvZnVsbC10aXRsZT48L3BlcmlvZGljYWw+PHBhZ2VzPjIyNC0yMzA8L3BhZ2VzPjx2b2x1bWU+
NDwvdm9sdW1lPjxudW1iZXI+NDwvbnVtYmVyPjxrZXl3b3Jkcz48a2V5d29yZD4qRW5jZXBoYWxp
dGlzPC9rZXl3b3JkPjxrZXl3b3JkPipFdGlvbG9neTwva2V5d29yZD48a2V5d29yZD5Qc3ljaG9z
aXM8L2tleXdvcmQ+PC9rZXl3b3Jkcz48ZGF0ZXM+PHllYXI+MTk4NjwveWVhcj48L2RhdGVzPjxw
dWItbG9jYXRpb24+VVM8L3B1Yi1sb2NhdGlvbj48cHVibGlzaGVyPkludGVybmF0aW9uYWwgVW5p
dmVyc2l0aWVzIFByZXNzLCBJbmMuPC9wdWJsaXNoZXI+PGlzYm4+MDczNS0zODQ3KFByaW50KTwv
aXNibj48dXJscz48L3VybHM+PC9yZWNvcmQ+PC9DaXRlPjxDaXRlPjxBdXRob3I+QXJpemEtVmFy
w7NuPC9BdXRob3I+PFllYXI+MjAyMjwvWWVhcj48UmVjTnVtPjEwNzwvUmVjTnVtPjxyZWNvcmQ+
PHJlYy1udW1iZXI+MTA3PC9yZWMtbnVtYmVyPjxmb3JlaWduLWtleXM+PGtleSBhcHA9IkVOIiBk
Yi1pZD0iYTJkd3B0YTBjMHp0OTJlZXA1MXBzMHJjZHg1d3ZhZDJyYTV0IiB0aW1lc3RhbXA9IjE3
MzU1ODk5MTUiPjEwNzwva2V5PjwvZm9yZWlnbi1rZXlzPjxyZWYtdHlwZSBuYW1lPSJKb3VybmFs
IEFydGljbGUiPjE3PC9yZWYtdHlwZT48Y29udHJpYnV0b3JzPjxhdXRob3JzPjxhdXRob3I+QXJp
emEtVmFyw7NuLCBNaWNoYWVsPC9hdXRob3I+PGF1dGhvcj5CZWx0csOhbiwgTWFyw61hIEFsZWph
bmRyYTwvYXV0aG9yPjxhdXRob3I+TWFyw61uLU1lZGluYSwgRGFuaWVsIFMuPC9hdXRob3I+PGF1
dGhvcj5Hb256w6FsZXosIEFuZHLDqXMgRmVsaXBlPC9hdXRob3I+PGF1dGhvcj7DgXZpbGEsIEFu
YSBNaWxlbmE8L2F1dGhvcj48L2F1dGhvcnM+PC9jb250cmlidXRvcnM+PHRpdGxlcz48dGl0bGU+
UHN5Y2hvc2lzIGFzc29jaWF0ZWQgd2l0aCBzdXNwZWN0ZWQgU0FSUy1Db1YtMiBlbmNlcGhhbGl0
aXMgd2l0aCByZXNwb25zZSB0byBzdGVyb2lkczogYSBjYXNlIHJlcG9ydDwvdGl0bGU+PHNlY29u
ZGFyeS10aXRsZT5JbmZlY3Rpb3VzIERpc2Vhc2VzPC9zZWNvbmRhcnktdGl0bGU+PC90aXRsZXM+
PHBlcmlvZGljYWw+PGZ1bGwtdGl0bGU+SW5mZWN0aW91cyBEaXNlYXNlczwvZnVsbC10aXRsZT48
L3BlcmlvZGljYWw+PHBhZ2VzPjE1Mi0xNTY8L3BhZ2VzPjx2b2x1bWU+NTQ8L3ZvbHVtZT48bnVt
YmVyPjI8L251bWJlcj48ZGF0ZXM+PHllYXI+MjAyMjwveWVhcj48cHViLWRhdGVzPjxkYXRlPjIw
MjIvMDIvMDE8L2RhdGU+PC9wdWItZGF0ZXM+PC9kYXRlcz48cHVibGlzaGVyPlRheWxvciAmYW1w
OyBGcmFuY2lzPC9wdWJsaXNoZXI+PGlzYm4+MjM3NC00MjM1PC9pc2JuPjx1cmxzPjxyZWxhdGVk
LXVybHM+PHVybD5odHRwczovL2RvaS5vcmcvMTAuMTA4MC8yMzc0NDIzNS4yMDIxLjE5NzczODE8
L3VybD48L3JlbGF0ZWQtdXJscz48L3VybHM+PGVsZWN0cm9uaWMtcmVzb3VyY2UtbnVtPjEwLjEw
ODAvMjM3NDQyMzUuMjAyMS4xOTc3MzgxPC9lbGVjdHJvbmljLXJlc291cmNlLW51bT48L3JlY29y
ZD48L0NpdGU+PENpdGU+PEF1dGhvcj5Nb25uZXQ8L0F1dGhvcj48WWVhcj4yMDAzPC9ZZWFyPjxS
ZWNOdW0+MjYwPC9SZWNOdW0+PHJlY29yZD48cmVjLW51bWJlcj4yNjA8L3JlYy1udW1iZXI+PGZv
cmVpZ24ta2V5cz48a2V5IGFwcD0iRU4iIGRiLWlkPSJhMmR3cHRhMGMwenQ5MmVlcDUxcHMwcmNk
eDV3dmFkMnJhNXQiIHRpbWVzdGFtcD0iMTczNjMwNzQxNyI+MjYwPC9rZXk+PC9mb3JlaWduLWtl
eXM+PHJlZi10eXBlIG5hbWU9IkpvdXJuYWwgQXJ0aWNsZSI+MTc8L3JlZi10eXBlPjxjb250cmli
dXRvcnM+PGF1dGhvcnM+PGF1dGhvcj5Nb25uZXQsIEZyYW7Dp29pcyBQLjwvYXV0aG9yPjwvYXV0
aG9ycz48L2NvbnRyaWJ1dG9ycz48dGl0bGVzPjx0aXRsZT5CZWhhdmlvdXJhbCBkaXN0dXJiYW5j
ZXMgZm9sbG93aW5nIEphcGFuZXNlIEIgZW5jZXBoYWxpdGlzPC90aXRsZT48c2Vjb25kYXJ5LXRp
dGxlPkV1cm9wZWFuIFBzeWNoaWF0cnk8L3NlY29uZGFyeS10aXRsZT48L3RpdGxlcz48cGVyaW9k
aWNhbD48ZnVsbC10aXRsZT5FdXJvcGVhbiBQc3ljaGlhdHJ5PC9mdWxsLXRpdGxlPjwvcGVyaW9k
aWNhbD48cGFnZXM+MjY5LTI3MzwvcGFnZXM+PHZvbHVtZT4xODwvdm9sdW1lPjxudW1iZXI+Njwv
bnVtYmVyPjxlZGl0aW9uPjIwMjAvMDQvMTY8L2VkaXRpb24+PGtleXdvcmRzPjxrZXl3b3JkPkNv
Z25pdGl2ZSBhbmQgYmVoYXZpb3VyYWwgc2VxdWVsYWU8L2tleXdvcmQ+PGtleXdvcmQ+RmFyIEVh
c3QgdG91cmlzbTwva2V5d29yZD48a2V5d29yZD5KYXBhbmVzZSBCIGVuY2VwaDwva2V5d29yZD48
a2V5d29yZD5PcmdhbmljIHBzeWNob3Npczwva2V5d29yZD48L2tleXdvcmRzPjxkYXRlcz48eWVh
cj4yMDAzPC95ZWFyPjwvZGF0ZXM+PHB1Ymxpc2hlcj5DYW1icmlkZ2UgVW5pdmVyc2l0eSBQcmVz
czwvcHVibGlzaGVyPjxpc2JuPjA5MjQtOTMzODwvaXNibj48dXJscz48cmVsYXRlZC11cmxzPjx1
cmw+aHR0cHM6Ly93d3cuY2FtYnJpZGdlLm9yZy9jb3JlL3Byb2R1Y3QvRjA4QkYzNjI2NTBDOUVB
NjJBNDNENTU2MDI1OTFGMEY8L3VybD48L3JlbGF0ZWQtdXJscz48L3VybHM+PGVsZWN0cm9uaWMt
cmVzb3VyY2UtbnVtPjEwLjEwMTYvai5ldXJwc3kuMjAwMy4wOS4wMDE8L2VsZWN0cm9uaWMtcmVz
b3VyY2UtbnVtPjxyZW1vdGUtZGF0YWJhc2UtbmFtZT5DYW1icmlkZ2UgQ29yZTwvcmVtb3RlLWRh
dGFiYXNlLW5hbWU+PHJlbW90ZS1kYXRhYmFzZS1wcm92aWRlcj5DYW1icmlkZ2UgVW5pdmVyc2l0
eSBQcmVzczwvcmVtb3RlLWRhdGFiYXNlLXByb3ZpZGVyPjwvcmVjb3JkPjwvQ2l0ZT48L0VuZE5v
dGU+AG==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Ub3JyZXk8L0F1dGhvcj48WWVhcj4xOTg2PC9ZZWFyPjxS
ZWNOdW0+MTA2PC9SZWNOdW0+PERpc3BsYXlUZXh0Pls1MC01Ml08L0Rpc3BsYXlUZXh0PjxyZWNv
cmQ+PHJlYy1udW1iZXI+MTA2PC9yZWMtbnVtYmVyPjxmb3JlaWduLWtleXM+PGtleSBhcHA9IkVO
IiBkYi1pZD0iYTJkd3B0YTBjMHp0OTJlZXA1MXBzMHJjZHg1d3ZhZDJyYTV0IiB0aW1lc3RhbXA9
IjE3MzU1ODk4NTkiPjEwNjwva2V5PjwvZm9yZWlnbi1rZXlzPjxyZWYtdHlwZSBuYW1lPSJKb3Vy
bmFsIEFydGljbGUiPjE3PC9yZWYtdHlwZT48Y29udHJpYnV0b3JzPjxhdXRob3JzPjxhdXRob3I+
VG9ycmV5LCBFLiBGdWxsZXI8L2F1dGhvcj48L2F1dGhvcnM+PC9jb250cmlidXRvcnM+PHRpdGxl
cz48dGl0bGU+RnVuY3Rpb25hbCBwc3ljaG9zZXMgYW5kIHZpcmFsIGVuY2VwaGFsaXRpczwvdGl0
bGU+PHNlY29uZGFyeS10aXRsZT5JbnRlZ3JhdGl2ZSBQc3ljaGlhdHJ5PC9zZWNvbmRhcnktdGl0
bGU+PC90aXRsZXM+PHBlcmlvZGljYWw+PGZ1bGwtdGl0bGU+SW50ZWdyYXRpdmUgUHN5Y2hpYXRy
eTwvZnVsbC10aXRsZT48L3BlcmlvZGljYWw+PHBhZ2VzPjIyNC0yMzA8L3BhZ2VzPjx2b2x1bWU+
NDwvdm9sdW1lPjxudW1iZXI+NDwvbnVtYmVyPjxrZXl3b3Jkcz48a2V5d29yZD4qRW5jZXBoYWxp
dGlzPC9rZXl3b3JkPjxrZXl3b3JkPipFdGlvbG9neTwva2V5d29yZD48a2V5d29yZD5Qc3ljaG9z
aXM8L2tleXdvcmQ+PC9rZXl3b3Jkcz48ZGF0ZXM+PHllYXI+MTk4NjwveWVhcj48L2RhdGVzPjxw
dWItbG9jYXRpb24+VVM8L3B1Yi1sb2NhdGlvbj48cHVibGlzaGVyPkludGVybmF0aW9uYWwgVW5p
dmVyc2l0aWVzIFByZXNzLCBJbmMuPC9wdWJsaXNoZXI+PGlzYm4+MDczNS0zODQ3KFByaW50KTwv
aXNibj48dXJscz48L3VybHM+PC9yZWNvcmQ+PC9DaXRlPjxDaXRlPjxBdXRob3I+QXJpemEtVmFy
w7NuPC9BdXRob3I+PFllYXI+MjAyMjwvWWVhcj48UmVjTnVtPjEwNzwvUmVjTnVtPjxyZWNvcmQ+
PHJlYy1udW1iZXI+MTA3PC9yZWMtbnVtYmVyPjxmb3JlaWduLWtleXM+PGtleSBhcHA9IkVOIiBk
Yi1pZD0iYTJkd3B0YTBjMHp0OTJlZXA1MXBzMHJjZHg1d3ZhZDJyYTV0IiB0aW1lc3RhbXA9IjE3
MzU1ODk5MTUiPjEwNzwva2V5PjwvZm9yZWlnbi1rZXlzPjxyZWYtdHlwZSBuYW1lPSJKb3VybmFs
IEFydGljbGUiPjE3PC9yZWYtdHlwZT48Y29udHJpYnV0b3JzPjxhdXRob3JzPjxhdXRob3I+QXJp
emEtVmFyw7NuLCBNaWNoYWVsPC9hdXRob3I+PGF1dGhvcj5CZWx0csOhbiwgTWFyw61hIEFsZWph
bmRyYTwvYXV0aG9yPjxhdXRob3I+TWFyw61uLU1lZGluYSwgRGFuaWVsIFMuPC9hdXRob3I+PGF1
dGhvcj5Hb256w6FsZXosIEFuZHLDqXMgRmVsaXBlPC9hdXRob3I+PGF1dGhvcj7DgXZpbGEsIEFu
YSBNaWxlbmE8L2F1dGhvcj48L2F1dGhvcnM+PC9jb250cmlidXRvcnM+PHRpdGxlcz48dGl0bGU+
UHN5Y2hvc2lzIGFzc29jaWF0ZWQgd2l0aCBzdXNwZWN0ZWQgU0FSUy1Db1YtMiBlbmNlcGhhbGl0
aXMgd2l0aCByZXNwb25zZSB0byBzdGVyb2lkczogYSBjYXNlIHJlcG9ydDwvdGl0bGU+PHNlY29u
ZGFyeS10aXRsZT5JbmZlY3Rpb3VzIERpc2Vhc2VzPC9zZWNvbmRhcnktdGl0bGU+PC90aXRsZXM+
PHBlcmlvZGljYWw+PGZ1bGwtdGl0bGU+SW5mZWN0aW91cyBEaXNlYXNlczwvZnVsbC10aXRsZT48
L3BlcmlvZGljYWw+PHBhZ2VzPjE1Mi0xNTY8L3BhZ2VzPjx2b2x1bWU+NTQ8L3ZvbHVtZT48bnVt
YmVyPjI8L251bWJlcj48ZGF0ZXM+PHllYXI+MjAyMjwveWVhcj48cHViLWRhdGVzPjxkYXRlPjIw
MjIvMDIvMDE8L2RhdGU+PC9wdWItZGF0ZXM+PC9kYXRlcz48cHVibGlzaGVyPlRheWxvciAmYW1w
OyBGcmFuY2lzPC9wdWJsaXNoZXI+PGlzYm4+MjM3NC00MjM1PC9pc2JuPjx1cmxzPjxyZWxhdGVk
LXVybHM+PHVybD5odHRwczovL2RvaS5vcmcvMTAuMTA4MC8yMzc0NDIzNS4yMDIxLjE5NzczODE8
L3VybD48L3JlbGF0ZWQtdXJscz48L3VybHM+PGVsZWN0cm9uaWMtcmVzb3VyY2UtbnVtPjEwLjEw
ODAvMjM3NDQyMzUuMjAyMS4xOTc3MzgxPC9lbGVjdHJvbmljLXJlc291cmNlLW51bT48L3JlY29y
ZD48L0NpdGU+PENpdGU+PEF1dGhvcj5Nb25uZXQ8L0F1dGhvcj48WWVhcj4yMDAzPC9ZZWFyPjxS
ZWNOdW0+MjYwPC9SZWNOdW0+PHJlY29yZD48cmVjLW51bWJlcj4yNjA8L3JlYy1udW1iZXI+PGZv
cmVpZ24ta2V5cz48a2V5IGFwcD0iRU4iIGRiLWlkPSJhMmR3cHRhMGMwenQ5MmVlcDUxcHMwcmNk
eDV3dmFkMnJhNXQiIHRpbWVzdGFtcD0iMTczNjMwNzQxNyI+MjYwPC9rZXk+PC9mb3JlaWduLWtl
eXM+PHJlZi10eXBlIG5hbWU9IkpvdXJuYWwgQXJ0aWNsZSI+MTc8L3JlZi10eXBlPjxjb250cmli
dXRvcnM+PGF1dGhvcnM+PGF1dGhvcj5Nb25uZXQsIEZyYW7Dp29pcyBQLjwvYXV0aG9yPjwvYXV0
aG9ycz48L2NvbnRyaWJ1dG9ycz48dGl0bGVzPjx0aXRsZT5CZWhhdmlvdXJhbCBkaXN0dXJiYW5j
ZXMgZm9sbG93aW5nIEphcGFuZXNlIEIgZW5jZXBoYWxpdGlzPC90aXRsZT48c2Vjb25kYXJ5LXRp
dGxlPkV1cm9wZWFuIFBzeWNoaWF0cnk8L3NlY29uZGFyeS10aXRsZT48L3RpdGxlcz48cGVyaW9k
aWNhbD48ZnVsbC10aXRsZT5FdXJvcGVhbiBQc3ljaGlhdHJ5PC9mdWxsLXRpdGxlPjwvcGVyaW9k
aWNhbD48cGFnZXM+MjY5LTI3MzwvcGFnZXM+PHZvbHVtZT4xODwvdm9sdW1lPjxudW1iZXI+Njwv
bnVtYmVyPjxlZGl0aW9uPjIwMjAvMDQvMTY8L2VkaXRpb24+PGtleXdvcmRzPjxrZXl3b3JkPkNv
Z25pdGl2ZSBhbmQgYmVoYXZpb3VyYWwgc2VxdWVsYWU8L2tleXdvcmQ+PGtleXdvcmQ+RmFyIEVh
c3QgdG91cmlzbTwva2V5d29yZD48a2V5d29yZD5KYXBhbmVzZSBCIGVuY2VwaDwva2V5d29yZD48
a2V5d29yZD5PcmdhbmljIHBzeWNob3Npczwva2V5d29yZD48L2tleXdvcmRzPjxkYXRlcz48eWVh
cj4yMDAzPC95ZWFyPjwvZGF0ZXM+PHB1Ymxpc2hlcj5DYW1icmlkZ2UgVW5pdmVyc2l0eSBQcmVz
czwvcHVibGlzaGVyPjxpc2JuPjA5MjQtOTMzODwvaXNibj48dXJscz48cmVsYXRlZC11cmxzPjx1
cmw+aHR0cHM6Ly93d3cuY2FtYnJpZGdlLm9yZy9jb3JlL3Byb2R1Y3QvRjA4QkYzNjI2NTBDOUVB
NjJBNDNENTU2MDI1OTFGMEY8L3VybD48L3JlbGF0ZWQtdXJscz48L3VybHM+PGVsZWN0cm9uaWMt
cmVzb3VyY2UtbnVtPjEwLjEwMTYvai5ldXJwc3kuMjAwMy4wOS4wMDE8L2VsZWN0cm9uaWMtcmVz
b3VyY2UtbnVtPjxyZW1vdGUtZGF0YWJhc2UtbmFtZT5DYW1icmlkZ2UgQ29yZTwvcmVtb3RlLWRh
dGFiYXNlLW5hbWU+PHJlbW90ZS1kYXRhYmFzZS1wcm92aWRlcj5DYW1icmlkZ2UgVW5pdmVyc2l0
eSBQcmVzczwvcmVtb3RlLWRhdGFiYXNlLXByb3ZpZGVyPjwvcmVjb3JkPjwvQ2l0ZT48L0VuZE5v
dGU+AG==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C11278">
        <w:rPr>
          <w:color w:val="000000" w:themeColor="text1"/>
          <w:sz w:val="22"/>
          <w:szCs w:val="22"/>
        </w:rPr>
        <w:fldChar w:fldCharType="separate"/>
      </w:r>
      <w:r w:rsidR="002661DD">
        <w:rPr>
          <w:noProof/>
          <w:color w:val="000000" w:themeColor="text1"/>
          <w:sz w:val="22"/>
          <w:szCs w:val="22"/>
        </w:rPr>
        <w:t>[50-52]</w:t>
      </w:r>
      <w:r w:rsidRPr="00C11278">
        <w:rPr>
          <w:color w:val="000000" w:themeColor="text1"/>
          <w:sz w:val="22"/>
          <w:szCs w:val="22"/>
        </w:rPr>
        <w:fldChar w:fldCharType="end"/>
      </w:r>
      <w:r>
        <w:rPr>
          <w:color w:val="000000" w:themeColor="text1"/>
          <w:sz w:val="22"/>
          <w:szCs w:val="22"/>
        </w:rPr>
        <w:t>, b</w:t>
      </w:r>
      <w:r w:rsidRPr="00C11278">
        <w:rPr>
          <w:color w:val="000000" w:themeColor="text1"/>
          <w:sz w:val="22"/>
          <w:szCs w:val="22"/>
        </w:rPr>
        <w:t xml:space="preserve">acterial </w:t>
      </w:r>
      <w:r>
        <w:rPr>
          <w:color w:val="000000" w:themeColor="text1"/>
          <w:sz w:val="22"/>
          <w:szCs w:val="22"/>
        </w:rPr>
        <w:t xml:space="preserve">encephalitis </w:t>
      </w:r>
      <w:r w:rsidRPr="00C11278">
        <w:rPr>
          <w:color w:val="000000" w:themeColor="text1"/>
          <w:sz w:val="22"/>
          <w:szCs w:val="22"/>
        </w:rPr>
        <w:fldChar w:fldCharType="begin"/>
      </w:r>
      <w:r w:rsidR="002661DD">
        <w:rPr>
          <w:color w:val="000000" w:themeColor="text1"/>
          <w:sz w:val="22"/>
          <w:szCs w:val="22"/>
        </w:rPr>
        <w:instrText xml:space="preserve"> ADDIN EN.CITE &lt;EndNote&gt;&lt;Cite&gt;&lt;Author&gt;Hsu&lt;/Author&gt;&lt;Year&gt;2022&lt;/Year&gt;&lt;RecNum&gt;145&lt;/RecNum&gt;&lt;DisplayText&gt;[53]&lt;/DisplayText&gt;&lt;record&gt;&lt;rec-number&gt;145&lt;/rec-number&gt;&lt;foreign-keys&gt;&lt;key app="EN" db-id="a2dwpta0c0zt92eep51ps0rcdx5wvad2ra5t" timestamp="1735604181"&gt;145&lt;/key&gt;&lt;/foreign-keys&gt;&lt;ref-type name="Journal Article"&gt;17&lt;/ref-type&gt;&lt;contributors&gt;&lt;authors&gt;&lt;author&gt;Hsu, Tien-Wei&lt;/author&gt;&lt;author&gt;Chu, Che-Sheng&lt;/author&gt;&lt;author&gt;Tsai, Shih-Jen&lt;/author&gt;&lt;author&gt;Bai, Ya-Mei&lt;/author&gt;&lt;author&gt;Su, Tung-Ping&lt;/author&gt;&lt;author&gt;Chen, Tzeng-Ji&lt;/author&gt;&lt;author&gt;Chen, Mu-Hong&lt;/author&gt;&lt;author&gt;Liang, Chih-Sung&lt;/author&gt;&lt;/authors&gt;&lt;/contributors&gt;&lt;titles&gt;&lt;title&gt;Risk of Major Mental disorder after severe bacterial Infections in children and adolescents: a Nationwide Longitudinal Study&lt;/title&gt;&lt;secondary-title&gt;Neuropsychobiology&lt;/secondary-title&gt;&lt;/titles&gt;&lt;periodical&gt;&lt;full-title&gt;Neuropsychobiology&lt;/full-title&gt;&lt;/periodical&gt;&lt;pages&gt;539-549&lt;/pages&gt;&lt;volume&gt;81&lt;/volume&gt;&lt;number&gt;6&lt;/number&gt;&lt;dates&gt;&lt;year&gt;2022&lt;/year&gt;&lt;/dates&gt;&lt;isbn&gt;0302-282X&lt;/isbn&gt;&lt;urls&gt;&lt;/urls&gt;&lt;/record&gt;&lt;/Cite&gt;&lt;/EndNote&gt;</w:instrText>
      </w:r>
      <w:r w:rsidRPr="00C11278">
        <w:rPr>
          <w:color w:val="000000" w:themeColor="text1"/>
          <w:sz w:val="22"/>
          <w:szCs w:val="22"/>
        </w:rPr>
        <w:fldChar w:fldCharType="separate"/>
      </w:r>
      <w:r w:rsidR="002661DD">
        <w:rPr>
          <w:noProof/>
          <w:color w:val="000000" w:themeColor="text1"/>
          <w:sz w:val="22"/>
          <w:szCs w:val="22"/>
        </w:rPr>
        <w:t>[53]</w:t>
      </w:r>
      <w:r w:rsidRPr="00C11278">
        <w:rPr>
          <w:color w:val="000000" w:themeColor="text1"/>
          <w:sz w:val="22"/>
          <w:szCs w:val="22"/>
        </w:rPr>
        <w:fldChar w:fldCharType="end"/>
      </w:r>
      <w:r>
        <w:rPr>
          <w:color w:val="000000" w:themeColor="text1"/>
          <w:sz w:val="22"/>
          <w:szCs w:val="22"/>
        </w:rPr>
        <w:t>, including mycoplasma pneumoniae</w:t>
      </w:r>
      <w:r w:rsidRPr="00C11278">
        <w:rPr>
          <w:color w:val="000000" w:themeColor="text1"/>
          <w:sz w:val="22"/>
          <w:szCs w:val="22"/>
        </w:rPr>
        <w:t xml:space="preserve"> </w:t>
      </w:r>
      <w:r w:rsidRPr="00C11278">
        <w:rPr>
          <w:color w:val="000000" w:themeColor="text1"/>
          <w:sz w:val="22"/>
          <w:szCs w:val="22"/>
        </w:rPr>
        <w:fldChar w:fldCharType="begin">
          <w:fldData xml:space="preserve">PEVuZE5vdGU+PENpdGU+PEF1dGhvcj5CYW5lcmplZTwvQXV0aG9yPjxZZWFyPjIwMDk8L1llYXI+
PFJlY051bT4xNDM8L1JlY051bT48RGlzcGxheVRleHQ+WzU0LTU2XTwvRGlzcGxheVRleHQ+PHJl
Y29yZD48cmVjLW51bWJlcj4xNDM8L3JlYy1udW1iZXI+PGZvcmVpZ24ta2V5cz48a2V5IGFwcD0i
RU4iIGRiLWlkPSJhMmR3cHRhMGMwenQ5MmVlcDUxcHMwcmNkeDV3dmFkMnJhNXQiIHRpbWVzdGFt
cD0iMTczNTYwNDAwNyI+MTQzPC9rZXk+PC9mb3JlaWduLWtleXM+PHJlZi10eXBlIG5hbWU9Ikpv
dXJuYWwgQXJ0aWNsZSI+MTc8L3JlZi10eXBlPjxjb250cmlidXRvcnM+PGF1dGhvcnM+PGF1dGhv
cj5CYW5lcmplZSwgQm9uaXRhPC9hdXRob3I+PGF1dGhvcj5QZXRlcnNlbiwgS3lsZTwvYXV0aG9y
PjwvYXV0aG9ycz48L2NvbnRyaWJ1dG9ycz48dGl0bGVzPjx0aXRsZT5Qc3ljaG9zaXMgRm9sbG93
aW5nIE15Y29wbGFzbWEgUG5ldW1vbmlhPC90aXRsZT48c2Vjb25kYXJ5LXRpdGxlPk1pbGl0YXJ5
IE1lZGljaW5lPC9zZWNvbmRhcnktdGl0bGU+PC90aXRsZXM+PHBlcmlvZGljYWw+PGZ1bGwtdGl0
bGU+TWlsaXRhcnkgTWVkaWNpbmU8L2Z1bGwtdGl0bGU+PC9wZXJpb2RpY2FsPjxwYWdlcz4xMDAx
LTEwMDQ8L3BhZ2VzPjx2b2x1bWU+MTc0PC92b2x1bWU+PG51bWJlcj45PC9udW1iZXI+PGRhdGVz
Pjx5ZWFyPjIwMDk8L3llYXI+PC9kYXRlcz48aXNibj4wMDI2LTQwNzU8L2lzYm4+PHVybHM+PHJl
bGF0ZWQtdXJscz48dXJsPmh0dHBzOi8vZG9pLm9yZy8xMC43MjA1L01JTE1FRC1ELTAwLTgyMDk8
L3VybD48L3JlbGF0ZWQtdXJscz48L3VybHM+PGVsZWN0cm9uaWMtcmVzb3VyY2UtbnVtPjEwLjcy
MDUvbWlsbWVkLWQtMDAtODIwOTwvZWxlY3Ryb25pYy1yZXNvdXJjZS1udW0+PGFjY2Vzcy1kYXRl
PjEyLzMxLzIwMjQ8L2FjY2Vzcy1kYXRlPjwvcmVjb3JkPjwvQ2l0ZT48Q2l0ZT48QXV0aG9yPkNv
aGVuPC9BdXRob3I+PFllYXI+MTk4NjwvWWVhcj48UmVjTnVtPjE0NDwvUmVjTnVtPjxyZWNvcmQ+
PHJlYy1udW1iZXI+MTQ0PC9yZWMtbnVtYmVyPjxmb3JlaWduLWtleXM+PGtleSBhcHA9IkVOIiBk
Yi1pZD0iYTJkd3B0YTBjMHp0OTJlZXA1MXBzMHJjZHg1d3ZhZDJyYTV0IiB0aW1lc3RhbXA9IjE3
MzU2MDQxMDgiPjE0NDwva2V5PjwvZm9yZWlnbi1rZXlzPjxyZWYtdHlwZSBuYW1lPSJKb3VybmFs
IEFydGljbGUiPjE3PC9yZWYtdHlwZT48Y29udHJpYnV0b3JzPjxhdXRob3JzPjxhdXRob3I+Q29o
ZW4sIE1EPC9hdXRob3I+PGF1dGhvcj5KYXksIEFsYW48L2F1dGhvcj48L2F1dGhvcnM+PC9jb250
cmlidXRvcnM+PHRpdGxlcz48dGl0bGU+UHN5Y2hvc2lzIGluIGEgQ2FzZSBvZiBNeWNvcGxhc21h
IFBuZXVtb25pYSBFbmNlcGhhbG9wYXRoeTwvdGl0bGU+PHNlY29uZGFyeS10aXRsZT5KZWZmZXJz
b24gSm91cm5hbCBvZiBQc3ljaGlhdHJ5PC9zZWNvbmRhcnktdGl0bGU+PC90aXRsZXM+PHBlcmlv
ZGljYWw+PGZ1bGwtdGl0bGU+SmVmZmVyc29uIEpvdXJuYWwgb2YgUHN5Y2hpYXRyeTwvZnVsbC10
aXRsZT48L3BlcmlvZGljYWw+PHBhZ2VzPjEwPC9wYWdlcz48dm9sdW1lPjQ8L3ZvbHVtZT48bnVt
YmVyPjI8L251bWJlcj48ZGF0ZXM+PHllYXI+MTk4NjwveWVhcj48L2RhdGVzPjxpc2JuPjE5MzUt
MDc4MzwvaXNibj48dXJscz48L3VybHM+PC9yZWNvcmQ+PC9DaXRlPjxDaXRlPjxBdXRob3I+U3Rl
cm5lcjwvQXV0aG9yPjxZZWFyPjE5Njk8L1llYXI+PFJlY051bT4xNDY8L1JlY051bT48cmVjb3Jk
PjxyZWMtbnVtYmVyPjE0NjwvcmVjLW51bWJlcj48Zm9yZWlnbi1rZXlzPjxrZXkgYXBwPSJFTiIg
ZGItaWQ9ImEyZHdwdGEwYzB6dDkyZWVwNTFwczByY2R4NXd2YWQycmE1dCIgdGltZXN0YW1wPSIx
NzM1NjA0MjUxIj4xNDY8L2tleT48L2ZvcmVpZ24ta2V5cz48cmVmLXR5cGUgbmFtZT0iSm91cm5h
bCBBcnRpY2xlIj4xNzwvcmVmLXR5cGU+PGNvbnRyaWJ1dG9ycz48YXV0aG9ycz48YXV0aG9yPlN0
ZXJuZXIsIEfDtnJhbjwvYXV0aG9yPjxhdXRob3I+QmliZXJmZWxkLCBHdW5uZWw8L2F1dGhvcj48
L2F1dGhvcnM+PC9jb250cmlidXRvcnM+PHRpdGxlcz48dGl0bGU+Q2VudHJhbCBuZXJ2b3VzIHN5
c3RlbSBjb21wbGljYXRpb25zIG9mIE15Y29wbGFzbWEgcG5ldW1vbmlhZSBpbmZlY3Rpb248L3Rp
dGxlPjxzZWNvbmRhcnktdGl0bGU+U2NhbmRpbmF2aWFuIEpvdXJuYWwgb2YgSW5mZWN0aW91cyBE
aXNlYXNlczwvc2Vjb25kYXJ5LXRpdGxlPjwvdGl0bGVzPjxwZXJpb2RpY2FsPjxmdWxsLXRpdGxl
PlNjYW5kaW5hdmlhbiBKb3VybmFsIG9mIEluZmVjdGlvdXMgRGlzZWFzZXM8L2Z1bGwtdGl0bGU+
PC9wZXJpb2RpY2FsPjxwYWdlcz4yMDMtMjA4PC9wYWdlcz48dm9sdW1lPjE8L3ZvbHVtZT48bnVt
YmVyPjM8L251bWJlcj48ZGF0ZXM+PHllYXI+MTk2OTwveWVhcj48L2RhdGVzPjxpc2JuPjAwMzYt
NTU0ODwvaXNibj48dXJscz48L3VybHM+PC9yZWNvcmQ+PC9DaXRlPjwvRW5kTm90ZT4A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CYW5lcmplZTwvQXV0aG9yPjxZZWFyPjIwMDk8L1llYXI+
PFJlY051bT4xNDM8L1JlY051bT48RGlzcGxheVRleHQ+WzU0LTU2XTwvRGlzcGxheVRleHQ+PHJl
Y29yZD48cmVjLW51bWJlcj4xNDM8L3JlYy1udW1iZXI+PGZvcmVpZ24ta2V5cz48a2V5IGFwcD0i
RU4iIGRiLWlkPSJhMmR3cHRhMGMwenQ5MmVlcDUxcHMwcmNkeDV3dmFkMnJhNXQiIHRpbWVzdGFt
cD0iMTczNTYwNDAwNyI+MTQzPC9rZXk+PC9mb3JlaWduLWtleXM+PHJlZi10eXBlIG5hbWU9Ikpv
dXJuYWwgQXJ0aWNsZSI+MTc8L3JlZi10eXBlPjxjb250cmlidXRvcnM+PGF1dGhvcnM+PGF1dGhv
cj5CYW5lcmplZSwgQm9uaXRhPC9hdXRob3I+PGF1dGhvcj5QZXRlcnNlbiwgS3lsZTwvYXV0aG9y
PjwvYXV0aG9ycz48L2NvbnRyaWJ1dG9ycz48dGl0bGVzPjx0aXRsZT5Qc3ljaG9zaXMgRm9sbG93
aW5nIE15Y29wbGFzbWEgUG5ldW1vbmlhPC90aXRsZT48c2Vjb25kYXJ5LXRpdGxlPk1pbGl0YXJ5
IE1lZGljaW5lPC9zZWNvbmRhcnktdGl0bGU+PC90aXRsZXM+PHBlcmlvZGljYWw+PGZ1bGwtdGl0
bGU+TWlsaXRhcnkgTWVkaWNpbmU8L2Z1bGwtdGl0bGU+PC9wZXJpb2RpY2FsPjxwYWdlcz4xMDAx
LTEwMDQ8L3BhZ2VzPjx2b2x1bWU+MTc0PC92b2x1bWU+PG51bWJlcj45PC9udW1iZXI+PGRhdGVz
Pjx5ZWFyPjIwMDk8L3llYXI+PC9kYXRlcz48aXNibj4wMDI2LTQwNzU8L2lzYm4+PHVybHM+PHJl
bGF0ZWQtdXJscz48dXJsPmh0dHBzOi8vZG9pLm9yZy8xMC43MjA1L01JTE1FRC1ELTAwLTgyMDk8
L3VybD48L3JlbGF0ZWQtdXJscz48L3VybHM+PGVsZWN0cm9uaWMtcmVzb3VyY2UtbnVtPjEwLjcy
MDUvbWlsbWVkLWQtMDAtODIwOTwvZWxlY3Ryb25pYy1yZXNvdXJjZS1udW0+PGFjY2Vzcy1kYXRl
PjEyLzMxLzIwMjQ8L2FjY2Vzcy1kYXRlPjwvcmVjb3JkPjwvQ2l0ZT48Q2l0ZT48QXV0aG9yPkNv
aGVuPC9BdXRob3I+PFllYXI+MTk4NjwvWWVhcj48UmVjTnVtPjE0NDwvUmVjTnVtPjxyZWNvcmQ+
PHJlYy1udW1iZXI+MTQ0PC9yZWMtbnVtYmVyPjxmb3JlaWduLWtleXM+PGtleSBhcHA9IkVOIiBk
Yi1pZD0iYTJkd3B0YTBjMHp0OTJlZXA1MXBzMHJjZHg1d3ZhZDJyYTV0IiB0aW1lc3RhbXA9IjE3
MzU2MDQxMDgiPjE0NDwva2V5PjwvZm9yZWlnbi1rZXlzPjxyZWYtdHlwZSBuYW1lPSJKb3VybmFs
IEFydGljbGUiPjE3PC9yZWYtdHlwZT48Y29udHJpYnV0b3JzPjxhdXRob3JzPjxhdXRob3I+Q29o
ZW4sIE1EPC9hdXRob3I+PGF1dGhvcj5KYXksIEFsYW48L2F1dGhvcj48L2F1dGhvcnM+PC9jb250
cmlidXRvcnM+PHRpdGxlcz48dGl0bGU+UHN5Y2hvc2lzIGluIGEgQ2FzZSBvZiBNeWNvcGxhc21h
IFBuZXVtb25pYSBFbmNlcGhhbG9wYXRoeTwvdGl0bGU+PHNlY29uZGFyeS10aXRsZT5KZWZmZXJz
b24gSm91cm5hbCBvZiBQc3ljaGlhdHJ5PC9zZWNvbmRhcnktdGl0bGU+PC90aXRsZXM+PHBlcmlv
ZGljYWw+PGZ1bGwtdGl0bGU+SmVmZmVyc29uIEpvdXJuYWwgb2YgUHN5Y2hpYXRyeTwvZnVsbC10
aXRsZT48L3BlcmlvZGljYWw+PHBhZ2VzPjEwPC9wYWdlcz48dm9sdW1lPjQ8L3ZvbHVtZT48bnVt
YmVyPjI8L251bWJlcj48ZGF0ZXM+PHllYXI+MTk4NjwveWVhcj48L2RhdGVzPjxpc2JuPjE5MzUt
MDc4MzwvaXNibj48dXJscz48L3VybHM+PC9yZWNvcmQ+PC9DaXRlPjxDaXRlPjxBdXRob3I+U3Rl
cm5lcjwvQXV0aG9yPjxZZWFyPjE5Njk8L1llYXI+PFJlY051bT4xNDY8L1JlY051bT48cmVjb3Jk
PjxyZWMtbnVtYmVyPjE0NjwvcmVjLW51bWJlcj48Zm9yZWlnbi1rZXlzPjxrZXkgYXBwPSJFTiIg
ZGItaWQ9ImEyZHdwdGEwYzB6dDkyZWVwNTFwczByY2R4NXd2YWQycmE1dCIgdGltZXN0YW1wPSIx
NzM1NjA0MjUxIj4xNDY8L2tleT48L2ZvcmVpZ24ta2V5cz48cmVmLXR5cGUgbmFtZT0iSm91cm5h
bCBBcnRpY2xlIj4xNzwvcmVmLXR5cGU+PGNvbnRyaWJ1dG9ycz48YXV0aG9ycz48YXV0aG9yPlN0
ZXJuZXIsIEfDtnJhbjwvYXV0aG9yPjxhdXRob3I+QmliZXJmZWxkLCBHdW5uZWw8L2F1dGhvcj48
L2F1dGhvcnM+PC9jb250cmlidXRvcnM+PHRpdGxlcz48dGl0bGU+Q2VudHJhbCBuZXJ2b3VzIHN5
c3RlbSBjb21wbGljYXRpb25zIG9mIE15Y29wbGFzbWEgcG5ldW1vbmlhZSBpbmZlY3Rpb248L3Rp
dGxlPjxzZWNvbmRhcnktdGl0bGU+U2NhbmRpbmF2aWFuIEpvdXJuYWwgb2YgSW5mZWN0aW91cyBE
aXNlYXNlczwvc2Vjb25kYXJ5LXRpdGxlPjwvdGl0bGVzPjxwZXJpb2RpY2FsPjxmdWxsLXRpdGxl
PlNjYW5kaW5hdmlhbiBKb3VybmFsIG9mIEluZmVjdGlvdXMgRGlzZWFzZXM8L2Z1bGwtdGl0bGU+
PC9wZXJpb2RpY2FsPjxwYWdlcz4yMDMtMjA4PC9wYWdlcz48dm9sdW1lPjE8L3ZvbHVtZT48bnVt
YmVyPjM8L251bWJlcj48ZGF0ZXM+PHllYXI+MTk2OTwveWVhcj48L2RhdGVzPjxpc2JuPjAwMzYt
NTU0ODwvaXNibj48dXJscz48L3VybHM+PC9yZWNvcmQ+PC9DaXRlPjwvRW5kTm90ZT4A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C11278">
        <w:rPr>
          <w:color w:val="000000" w:themeColor="text1"/>
          <w:sz w:val="22"/>
          <w:szCs w:val="22"/>
        </w:rPr>
        <w:fldChar w:fldCharType="separate"/>
      </w:r>
      <w:r w:rsidR="002661DD">
        <w:rPr>
          <w:noProof/>
          <w:color w:val="000000" w:themeColor="text1"/>
          <w:sz w:val="22"/>
          <w:szCs w:val="22"/>
        </w:rPr>
        <w:t>[54-56]</w:t>
      </w:r>
      <w:r w:rsidRPr="00C11278">
        <w:rPr>
          <w:color w:val="000000" w:themeColor="text1"/>
          <w:sz w:val="22"/>
          <w:szCs w:val="22"/>
        </w:rPr>
        <w:fldChar w:fldCharType="end"/>
      </w:r>
      <w:r>
        <w:rPr>
          <w:color w:val="000000" w:themeColor="text1"/>
          <w:sz w:val="22"/>
          <w:szCs w:val="22"/>
        </w:rPr>
        <w:t xml:space="preserve"> and tuberculosis </w:t>
      </w:r>
      <w:r w:rsidRPr="00C11278">
        <w:rPr>
          <w:color w:val="000000" w:themeColor="text1"/>
          <w:sz w:val="22"/>
          <w:szCs w:val="22"/>
        </w:rPr>
        <w:fldChar w:fldCharType="begin">
          <w:fldData xml:space="preserve">PEVuZE5vdGU+PENpdGU+PEF1dGhvcj5SYWhpbTwvQXV0aG9yPjxZZWFyPjIwMTY8L1llYXI+PFJl
Y051bT4xNDA8L1JlY051bT48RGlzcGxheVRleHQ+WzU3LCA1OF08L0Rpc3BsYXlUZXh0PjxyZWNv
cmQ+PHJlYy1udW1iZXI+MTQwPC9yZWMtbnVtYmVyPjxmb3JlaWduLWtleXM+PGtleSBhcHA9IkVO
IiBkYi1pZD0iYTJkd3B0YTBjMHp0OTJlZXA1MXBzMHJjZHg1d3ZhZDJyYTV0IiB0aW1lc3RhbXA9
IjE3MzU2MDM1NzgiPjE0MDwva2V5PjwvZm9yZWlnbi1rZXlzPjxyZWYtdHlwZSBuYW1lPSJKb3Vy
bmFsIEFydGljbGUiPjE3PC9yZWYtdHlwZT48Y29udHJpYnV0b3JzPjxhdXRob3JzPjxhdXRob3I+
UmFoaW0sIE0uIEouPC9hdXRob3I+PGF1dGhvcj5HaGF6YWxpLCBXLiBTLjwvYXV0aG9yPjwvYXV0
aG9ycz48L2NvbnRyaWJ1dG9ycz48YXV0aC1hZGRyZXNzPkRlcGFydG1lbnQgb2YgSW50ZXJuYWwg
TWVkaWNpbmUsIEhvc3BpdGFsIFVuaXZlcnNpdGkgU2FpbnMgTWFsYXlzaWEsIEtvdGEgQmhhcnUs
IEtlbGFudGFuLCBNYWxheXNpYS48L2F1dGgtYWRkcmVzcz48dGl0bGVzPjx0aXRsZT5Qc3ljaG9z
aXMgc2Vjb25kYXJ5IHRvIHR1YmVyY3Vsb3NpcyBtZW5pbmdpdGlzPC90aXRsZT48c2Vjb25kYXJ5
LXRpdGxlPkJNSiBDYXNlIFJlcDwvc2Vjb25kYXJ5LXRpdGxlPjwvdGl0bGVzPjxwZXJpb2RpY2Fs
PjxmdWxsLXRpdGxlPkJNSiBDYXNlIFJlcDwvZnVsbC10aXRsZT48L3BlcmlvZGljYWw+PHZvbHVt
ZT4yMDE2PC92b2x1bWU+PGVkaXRpb24+MjAxNi8wMy8xMzwvZWRpdGlvbj48a2V5d29yZHM+PGtl
eXdvcmQ+QW50aXR1YmVyY3VsYXIgQWdlbnRzL3RoZXJhcGV1dGljIHVzZTwva2V5d29yZD48a2V5
d29yZD5GZW1hbGU8L2tleXdvcmQ+PGtleXdvcmQ+SHVtYW5zPC9rZXl3b3JkPjxrZXl3b3JkPk15
Y29iYWN0ZXJpdW0gdHViZXJjdWxvc2lzL2lzb2xhdGlvbiAmYW1wOyBwdXJpZmljYXRpb248L2tl
eXdvcmQ+PGtleXdvcmQ+UHN5Y2hvdGljIERpc29yZGVycy8qZXRpb2xvZ3k8L2tleXdvcmQ+PGtl
eXdvcmQ+UmVmbGV4LCBBYm5vcm1hbDwva2V5d29yZD48a2V5d29yZD5TdGVyb2lkcy90aGVyYXBl
dXRpYyB1c2U8L2tleXdvcmQ+PGtleXdvcmQ+VHViZXJjdWxvc2lzLCBNZW5pbmdlYWwvY29tcGxp
Y2F0aW9ucy8qZGlhZ25vc2lzL2RydWcgdGhlcmFweTwva2V5d29yZD48a2V5d29yZD5Zb3VuZyBB
ZHVsdDwva2V5d29yZD48L2tleXdvcmRzPjxkYXRlcz48eWVhcj4yMDE2PC95ZWFyPjxwdWItZGF0
ZXM+PGRhdGU+TWFyIDExPC9kYXRlPjwvcHViLWRhdGVzPjwvZGF0ZXM+PGlzYm4+MTc1Ny03OTB4
PC9pc2JuPjxhY2Nlc3Npb24tbnVtPjI2OTY5MzUyPC9hY2Nlc3Npb24tbnVtPjx1cmxzPjwvdXJs
cz48Y3VzdG9tMj5QTUM0ODAwMjQwPC9jdXN0b20yPjxlbGVjdHJvbmljLXJlc291cmNlLW51bT4x
MC4xMTM2L2Jjci0yMDE1LTIxMzE3MTwvZWxlY3Ryb25pYy1yZXNvdXJjZS1udW0+PHJlbW90ZS1k
YXRhYmFzZS1wcm92aWRlcj5OTE08L3JlbW90ZS1kYXRhYmFzZS1wcm92aWRlcj48bGFuZ3VhZ2U+
ZW5nPC9sYW5ndWFnZT48L3JlY29yZD48L0NpdGU+PENpdGU+PEF1dGhvcj5HdW5hd2FyZGVuYTwv
QXV0aG9yPjxZZWFyPjIwMjQ8L1llYXI+PFJlY051bT4xNDE8L1JlY051bT48cmVjb3JkPjxyZWMt
bnVtYmVyPjE0MTwvcmVjLW51bWJlcj48Zm9yZWlnbi1rZXlzPjxrZXkgYXBwPSJFTiIgZGItaWQ9
ImEyZHdwdGEwYzB6dDkyZWVwNTFwczByY2R4NXd2YWQycmE1dCIgdGltZXN0YW1wPSIxNzM1NjAz
NjcwIj4xNDE8L2tleT48L2ZvcmVpZ24ta2V5cz48cmVmLXR5cGUgbmFtZT0iSm91cm5hbCBBcnRp
Y2xlIj4xNzwvcmVmLXR5cGU+PGNvbnRyaWJ1dG9ycz48YXV0aG9ycz48YXV0aG9yPkd1bmF3YXJk
ZW5hLCBTLiBNLjwvYXV0aG9yPjxhdXRob3I+TWNNYWhvbiwgRS48L2F1dGhvcj48YXV0aG9yPkRv
aGVydHksIEEuIE0uPC9hdXRob3I+PC9hdXRob3JzPjwvY29udHJpYnV0b3JzPjx0aXRsZXM+PHRp
dGxlPkEgc3lzdGVtYXRpYyByZXZpZXcgb2YgdGhlIHByZXZhbGVuY2Ugb2YgcHN5Y2hvc2lzIGlu
IHBlb3BsZSB3aXRoIHR1YmVyY3Vsb3NpczwvdGl0bGU+PHNlY29uZGFyeS10aXRsZT5FdXJvcGVh
biBQc3ljaGlhdHJ5PC9zZWNvbmRhcnktdGl0bGU+PC90aXRsZXM+PHBlcmlvZGljYWw+PGZ1bGwt
dGl0bGU+RXVyb3BlYW4gUHN5Y2hpYXRyeTwvZnVsbC10aXRsZT48L3BlcmlvZGljYWw+PHBhZ2Vz
PlMzNzAtUzM3MDwvcGFnZXM+PHZvbHVtZT42Nzwvdm9sdW1lPjxudW1iZXI+UzE8L251bWJlcj48
ZWRpdGlvbj4yMDI0LzA4LzI3PC9lZGl0aW9uPjxkYXRlcz48eWVhcj4yMDI0PC95ZWFyPjwvZGF0
ZXM+PHB1Ymxpc2hlcj5DYW1icmlkZ2UgVW5pdmVyc2l0eSBQcmVzczwvcHVibGlzaGVyPjxpc2Ju
PjA5MjQtOTMzODwvaXNibj48dXJscz48cmVsYXRlZC11cmxzPjx1cmw+aHR0cHM6Ly93d3cuY2Ft
YnJpZGdlLm9yZy9jb3JlL3Byb2R1Y3QvQkM4MUE4MEQ1NTJDQ0UzQkZEMjg3Q0FCQTc1RUEzODE8
L3VybD48L3JlbGF0ZWQtdXJscz48L3VybHM+PGVsZWN0cm9uaWMtcmVzb3VyY2UtbnVtPjEwLjEx
OTIvai5ldXJwc3kuMjAyNC43NTk8L2VsZWN0cm9uaWMtcmVzb3VyY2UtbnVtPjxyZW1vdGUtZGF0
YWJhc2UtbmFtZT5DYW1icmlkZ2UgQ29yZTwvcmVtb3RlLWRhdGFiYXNlLW5hbWU+PHJlbW90ZS1k
YXRhYmFzZS1wcm92aWRlcj5DYW1icmlkZ2UgVW5pdmVyc2l0eSBQcmVzczwvcmVtb3RlLWRhdGFi
YXNlLXByb3ZpZGVyPjwvcmVjb3JkPjwvQ2l0ZT48L0VuZE5vdGU+AG==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SYWhpbTwvQXV0aG9yPjxZZWFyPjIwMTY8L1llYXI+PFJl
Y051bT4xNDA8L1JlY051bT48RGlzcGxheVRleHQ+WzU3LCA1OF08L0Rpc3BsYXlUZXh0PjxyZWNv
cmQ+PHJlYy1udW1iZXI+MTQwPC9yZWMtbnVtYmVyPjxmb3JlaWduLWtleXM+PGtleSBhcHA9IkVO
IiBkYi1pZD0iYTJkd3B0YTBjMHp0OTJlZXA1MXBzMHJjZHg1d3ZhZDJyYTV0IiB0aW1lc3RhbXA9
IjE3MzU2MDM1NzgiPjE0MDwva2V5PjwvZm9yZWlnbi1rZXlzPjxyZWYtdHlwZSBuYW1lPSJKb3Vy
bmFsIEFydGljbGUiPjE3PC9yZWYtdHlwZT48Y29udHJpYnV0b3JzPjxhdXRob3JzPjxhdXRob3I+
UmFoaW0sIE0uIEouPC9hdXRob3I+PGF1dGhvcj5HaGF6YWxpLCBXLiBTLjwvYXV0aG9yPjwvYXV0
aG9ycz48L2NvbnRyaWJ1dG9ycz48YXV0aC1hZGRyZXNzPkRlcGFydG1lbnQgb2YgSW50ZXJuYWwg
TWVkaWNpbmUsIEhvc3BpdGFsIFVuaXZlcnNpdGkgU2FpbnMgTWFsYXlzaWEsIEtvdGEgQmhhcnUs
IEtlbGFudGFuLCBNYWxheXNpYS48L2F1dGgtYWRkcmVzcz48dGl0bGVzPjx0aXRsZT5Qc3ljaG9z
aXMgc2Vjb25kYXJ5IHRvIHR1YmVyY3Vsb3NpcyBtZW5pbmdpdGlzPC90aXRsZT48c2Vjb25kYXJ5
LXRpdGxlPkJNSiBDYXNlIFJlcDwvc2Vjb25kYXJ5LXRpdGxlPjwvdGl0bGVzPjxwZXJpb2RpY2Fs
PjxmdWxsLXRpdGxlPkJNSiBDYXNlIFJlcDwvZnVsbC10aXRsZT48L3BlcmlvZGljYWw+PHZvbHVt
ZT4yMDE2PC92b2x1bWU+PGVkaXRpb24+MjAxNi8wMy8xMzwvZWRpdGlvbj48a2V5d29yZHM+PGtl
eXdvcmQ+QW50aXR1YmVyY3VsYXIgQWdlbnRzL3RoZXJhcGV1dGljIHVzZTwva2V5d29yZD48a2V5
d29yZD5GZW1hbGU8L2tleXdvcmQ+PGtleXdvcmQ+SHVtYW5zPC9rZXl3b3JkPjxrZXl3b3JkPk15
Y29iYWN0ZXJpdW0gdHViZXJjdWxvc2lzL2lzb2xhdGlvbiAmYW1wOyBwdXJpZmljYXRpb248L2tl
eXdvcmQ+PGtleXdvcmQ+UHN5Y2hvdGljIERpc29yZGVycy8qZXRpb2xvZ3k8L2tleXdvcmQ+PGtl
eXdvcmQ+UmVmbGV4LCBBYm5vcm1hbDwva2V5d29yZD48a2V5d29yZD5TdGVyb2lkcy90aGVyYXBl
dXRpYyB1c2U8L2tleXdvcmQ+PGtleXdvcmQ+VHViZXJjdWxvc2lzLCBNZW5pbmdlYWwvY29tcGxp
Y2F0aW9ucy8qZGlhZ25vc2lzL2RydWcgdGhlcmFweTwva2V5d29yZD48a2V5d29yZD5Zb3VuZyBB
ZHVsdDwva2V5d29yZD48L2tleXdvcmRzPjxkYXRlcz48eWVhcj4yMDE2PC95ZWFyPjxwdWItZGF0
ZXM+PGRhdGU+TWFyIDExPC9kYXRlPjwvcHViLWRhdGVzPjwvZGF0ZXM+PGlzYm4+MTc1Ny03OTB4
PC9pc2JuPjxhY2Nlc3Npb24tbnVtPjI2OTY5MzUyPC9hY2Nlc3Npb24tbnVtPjx1cmxzPjwvdXJs
cz48Y3VzdG9tMj5QTUM0ODAwMjQwPC9jdXN0b20yPjxlbGVjdHJvbmljLXJlc291cmNlLW51bT4x
MC4xMTM2L2Jjci0yMDE1LTIxMzE3MTwvZWxlY3Ryb25pYy1yZXNvdXJjZS1udW0+PHJlbW90ZS1k
YXRhYmFzZS1wcm92aWRlcj5OTE08L3JlbW90ZS1kYXRhYmFzZS1wcm92aWRlcj48bGFuZ3VhZ2U+
ZW5nPC9sYW5ndWFnZT48L3JlY29yZD48L0NpdGU+PENpdGU+PEF1dGhvcj5HdW5hd2FyZGVuYTwv
QXV0aG9yPjxZZWFyPjIwMjQ8L1llYXI+PFJlY051bT4xNDE8L1JlY051bT48cmVjb3JkPjxyZWMt
bnVtYmVyPjE0MTwvcmVjLW51bWJlcj48Zm9yZWlnbi1rZXlzPjxrZXkgYXBwPSJFTiIgZGItaWQ9
ImEyZHdwdGEwYzB6dDkyZWVwNTFwczByY2R4NXd2YWQycmE1dCIgdGltZXN0YW1wPSIxNzM1NjAz
NjcwIj4xNDE8L2tleT48L2ZvcmVpZ24ta2V5cz48cmVmLXR5cGUgbmFtZT0iSm91cm5hbCBBcnRp
Y2xlIj4xNzwvcmVmLXR5cGU+PGNvbnRyaWJ1dG9ycz48YXV0aG9ycz48YXV0aG9yPkd1bmF3YXJk
ZW5hLCBTLiBNLjwvYXV0aG9yPjxhdXRob3I+TWNNYWhvbiwgRS48L2F1dGhvcj48YXV0aG9yPkRv
aGVydHksIEEuIE0uPC9hdXRob3I+PC9hdXRob3JzPjwvY29udHJpYnV0b3JzPjx0aXRsZXM+PHRp
dGxlPkEgc3lzdGVtYXRpYyByZXZpZXcgb2YgdGhlIHByZXZhbGVuY2Ugb2YgcHN5Y2hvc2lzIGlu
IHBlb3BsZSB3aXRoIHR1YmVyY3Vsb3NpczwvdGl0bGU+PHNlY29uZGFyeS10aXRsZT5FdXJvcGVh
biBQc3ljaGlhdHJ5PC9zZWNvbmRhcnktdGl0bGU+PC90aXRsZXM+PHBlcmlvZGljYWw+PGZ1bGwt
dGl0bGU+RXVyb3BlYW4gUHN5Y2hpYXRyeTwvZnVsbC10aXRsZT48L3BlcmlvZGljYWw+PHBhZ2Vz
PlMzNzAtUzM3MDwvcGFnZXM+PHZvbHVtZT42Nzwvdm9sdW1lPjxudW1iZXI+UzE8L251bWJlcj48
ZWRpdGlvbj4yMDI0LzA4LzI3PC9lZGl0aW9uPjxkYXRlcz48eWVhcj4yMDI0PC95ZWFyPjwvZGF0
ZXM+PHB1Ymxpc2hlcj5DYW1icmlkZ2UgVW5pdmVyc2l0eSBQcmVzczwvcHVibGlzaGVyPjxpc2Ju
PjA5MjQtOTMzODwvaXNibj48dXJscz48cmVsYXRlZC11cmxzPjx1cmw+aHR0cHM6Ly93d3cuY2Ft
YnJpZGdlLm9yZy9jb3JlL3Byb2R1Y3QvQkM4MUE4MEQ1NTJDQ0UzQkZEMjg3Q0FCQTc1RUEzODE8
L3VybD48L3JlbGF0ZWQtdXJscz48L3VybHM+PGVsZWN0cm9uaWMtcmVzb3VyY2UtbnVtPjEwLjEx
OTIvai5ldXJwc3kuMjAyNC43NTk8L2VsZWN0cm9uaWMtcmVzb3VyY2UtbnVtPjxyZW1vdGUtZGF0
YWJhc2UtbmFtZT5DYW1icmlkZ2UgQ29yZTwvcmVtb3RlLWRhdGFiYXNlLW5hbWU+PHJlbW90ZS1k
YXRhYmFzZS1wcm92aWRlcj5DYW1icmlkZ2UgVW5pdmVyc2l0eSBQcmVzczwvcmVtb3RlLWRhdGFi
YXNlLXByb3ZpZGVyPjwvcmVjb3JkPjwvQ2l0ZT48L0VuZE5vdGU+AG==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C11278">
        <w:rPr>
          <w:color w:val="000000" w:themeColor="text1"/>
          <w:sz w:val="22"/>
          <w:szCs w:val="22"/>
        </w:rPr>
        <w:fldChar w:fldCharType="separate"/>
      </w:r>
      <w:r w:rsidR="002661DD">
        <w:rPr>
          <w:noProof/>
          <w:color w:val="000000" w:themeColor="text1"/>
          <w:sz w:val="22"/>
          <w:szCs w:val="22"/>
        </w:rPr>
        <w:t>[57, 58]</w:t>
      </w:r>
      <w:r w:rsidRPr="00C11278">
        <w:rPr>
          <w:color w:val="000000" w:themeColor="text1"/>
          <w:sz w:val="22"/>
          <w:szCs w:val="22"/>
        </w:rPr>
        <w:fldChar w:fldCharType="end"/>
      </w:r>
      <w:r>
        <w:rPr>
          <w:color w:val="000000" w:themeColor="text1"/>
          <w:sz w:val="22"/>
          <w:szCs w:val="22"/>
        </w:rPr>
        <w:t xml:space="preserve">, fungal (cryptococcal) </w:t>
      </w:r>
      <w:r>
        <w:rPr>
          <w:color w:val="000000" w:themeColor="text1"/>
          <w:sz w:val="22"/>
          <w:szCs w:val="22"/>
        </w:rPr>
        <w:fldChar w:fldCharType="begin"/>
      </w:r>
      <w:r w:rsidR="002661DD">
        <w:rPr>
          <w:color w:val="000000" w:themeColor="text1"/>
          <w:sz w:val="22"/>
          <w:szCs w:val="22"/>
        </w:rPr>
        <w:instrText xml:space="preserve"> ADDIN EN.CITE &lt;EndNote&gt;&lt;Cite&gt;&lt;Author&gt;Sa&amp;apos;adah&lt;/Author&gt;&lt;Year&gt;1995&lt;/Year&gt;&lt;RecNum&gt;261&lt;/RecNum&gt;&lt;DisplayText&gt;[59, 60]&lt;/DisplayText&gt;&lt;record&gt;&lt;rec-number&gt;261&lt;/rec-number&gt;&lt;foreign-keys&gt;&lt;key app="EN" db-id="a2dwpta0c0zt92eep51ps0rcdx5wvad2ra5t" timestamp="1736308097"&gt;261&lt;/key&gt;&lt;/foreign-keys&gt;&lt;ref-type name="Journal Article"&gt;17&lt;/ref-type&gt;&lt;contributors&gt;&lt;authors&gt;&lt;author&gt;Sa&amp;apos;adah, MA&lt;/author&gt;&lt;author&gt;Araj, GF&lt;/author&gt;&lt;author&gt;Diab, SM&lt;/author&gt;&lt;author&gt;Nazzal, M&lt;/author&gt;&lt;/authors&gt;&lt;/contributors&gt;&lt;titles&gt;&lt;title&gt;Cryptococcal meningitis and confusional psychosis. A case report and literature review&lt;/title&gt;&lt;secondary-title&gt;Tropical and geographical medicine&lt;/secondary-title&gt;&lt;/titles&gt;&lt;periodical&gt;&lt;full-title&gt;Tropical and geographical medicine&lt;/full-title&gt;&lt;/periodical&gt;&lt;pages&gt;224-226&lt;/pages&gt;&lt;volume&gt;47&lt;/volume&gt;&lt;number&gt;5&lt;/number&gt;&lt;dates&gt;&lt;year&gt;1995&lt;/year&gt;&lt;/dates&gt;&lt;isbn&gt;0041-3232&lt;/isbn&gt;&lt;urls&gt;&lt;/urls&gt;&lt;/record&gt;&lt;/Cite&gt;&lt;Cite&gt;&lt;Author&gt;Michielsen&lt;/Author&gt;&lt;Year&gt;2016&lt;/Year&gt;&lt;RecNum&gt;262&lt;/RecNum&gt;&lt;record&gt;&lt;rec-number&gt;262&lt;/rec-number&gt;&lt;foreign-keys&gt;&lt;key app="EN" db-id="a2dwpta0c0zt92eep51ps0rcdx5wvad2ra5t" timestamp="1736308163"&gt;262&lt;/key&gt;&lt;/foreign-keys&gt;&lt;ref-type name="Journal Article"&gt;17&lt;/ref-type&gt;&lt;contributors&gt;&lt;authors&gt;&lt;author&gt;Michielsen, P.&lt;/author&gt;&lt;author&gt;Arts, M.&lt;/author&gt;&lt;/authors&gt;&lt;/contributors&gt;&lt;titles&gt;&lt;title&gt;Cryptococcal Meningitis in Acute Onset Psychosis: A Case-Study&lt;/title&gt;&lt;secondary-title&gt;European Psychiatry&lt;/secondary-title&gt;&lt;/titles&gt;&lt;periodical&gt;&lt;full-title&gt;European Psychiatry&lt;/full-title&gt;&lt;/periodical&gt;&lt;pages&gt;S532-S532&lt;/pages&gt;&lt;volume&gt;33&lt;/volume&gt;&lt;number&gt;S1&lt;/number&gt;&lt;edition&gt;2020/03/23&lt;/edition&gt;&lt;dates&gt;&lt;year&gt;2016&lt;/year&gt;&lt;/dates&gt;&lt;publisher&gt;Cambridge University Press&lt;/publisher&gt;&lt;isbn&gt;0924-9338&lt;/isbn&gt;&lt;urls&gt;&lt;related-urls&gt;&lt;url&gt;https://www.cambridge.org/core/product/6C059A433EFCA71D35400754933037BB&lt;/url&gt;&lt;/related-urls&gt;&lt;/urls&gt;&lt;electronic-resource-num&gt;10.1016/j.eurpsy.2016.01.1970&lt;/electronic-resource-num&gt;&lt;remote-database-name&gt;Cambridge Core&lt;/remote-database-name&gt;&lt;remote-database-provider&gt;Cambridge University Press&lt;/remote-database-provider&gt;&lt;/record&gt;&lt;/Cite&gt;&lt;/EndNote&gt;</w:instrText>
      </w:r>
      <w:r>
        <w:rPr>
          <w:color w:val="000000" w:themeColor="text1"/>
          <w:sz w:val="22"/>
          <w:szCs w:val="22"/>
        </w:rPr>
        <w:fldChar w:fldCharType="separate"/>
      </w:r>
      <w:r w:rsidR="002661DD">
        <w:rPr>
          <w:noProof/>
          <w:color w:val="000000" w:themeColor="text1"/>
          <w:sz w:val="22"/>
          <w:szCs w:val="22"/>
        </w:rPr>
        <w:t>[59, 60]</w:t>
      </w:r>
      <w:r>
        <w:rPr>
          <w:color w:val="000000" w:themeColor="text1"/>
          <w:sz w:val="22"/>
          <w:szCs w:val="22"/>
        </w:rPr>
        <w:fldChar w:fldCharType="end"/>
      </w:r>
      <w:r>
        <w:rPr>
          <w:color w:val="000000" w:themeColor="text1"/>
          <w:sz w:val="22"/>
          <w:szCs w:val="22"/>
        </w:rPr>
        <w:t xml:space="preserve"> and p</w:t>
      </w:r>
      <w:r w:rsidRPr="00C11278">
        <w:rPr>
          <w:color w:val="000000" w:themeColor="text1"/>
          <w:sz w:val="22"/>
          <w:szCs w:val="22"/>
        </w:rPr>
        <w:t xml:space="preserve">arasitic </w:t>
      </w:r>
      <w:r>
        <w:rPr>
          <w:color w:val="000000" w:themeColor="text1"/>
          <w:sz w:val="22"/>
          <w:szCs w:val="22"/>
        </w:rPr>
        <w:t xml:space="preserve">infections </w:t>
      </w:r>
      <w:r w:rsidRPr="00C11278">
        <w:rPr>
          <w:color w:val="000000" w:themeColor="text1"/>
          <w:sz w:val="22"/>
          <w:szCs w:val="22"/>
        </w:rPr>
        <w:t>(</w:t>
      </w:r>
      <w:r w:rsidR="00594787">
        <w:rPr>
          <w:color w:val="000000" w:themeColor="text1"/>
          <w:sz w:val="22"/>
          <w:szCs w:val="22"/>
        </w:rPr>
        <w:t>neurocysticercosis</w:t>
      </w:r>
      <w:r w:rsidRPr="00C11278">
        <w:rPr>
          <w:color w:val="000000" w:themeColor="text1"/>
          <w:sz w:val="22"/>
          <w:szCs w:val="22"/>
        </w:rPr>
        <w:t xml:space="preserve">, malaria, toxoplasmosis) </w:t>
      </w:r>
      <w:r w:rsidRPr="00C11278">
        <w:rPr>
          <w:color w:val="000000" w:themeColor="text1"/>
          <w:sz w:val="22"/>
          <w:szCs w:val="22"/>
        </w:rPr>
        <w:fldChar w:fldCharType="begin">
          <w:fldData xml:space="preserve">PEVuZE5vdGU+PENpdGU+PEF1dGhvcj5FbGVtYW1hbGlJPC9BdXRob3I+PFllYXI+MjAxNzwvWWVh
cj48UmVjTnVtPjIwNzwvUmVjTnVtPjxEaXNwbGF5VGV4dD5bNjEsIDYyXTwvRGlzcGxheVRleHQ+
PHJlY29yZD48cmVjLW51bWJlcj4yMDc8L3JlYy1udW1iZXI+PGZvcmVpZ24ta2V5cz48a2V5IGFw
cD0iRU4iIGRiLWlkPSJhMmR3cHRhMGMwenQ5MmVlcDUxcHMwcmNkeDV3dmFkMnJhNXQiIHRpbWVz
dGFtcD0iMTczNjA0MTAwOSI+MjA3PC9rZXk+PC9mb3JlaWduLWtleXM+PHJlZi10eXBlIG5hbWU9
IkpvdXJuYWwgQXJ0aWNsZSI+MTc8L3JlZi10eXBlPjxjb250cmlidXRvcnM+PGF1dGhvcnM+PGF1
dGhvcj5FbGVtYW1hbGlJLCBBbWw8L2F1dGhvcj48YXV0aG9yPlRhbHliLCBTaGFmYTwvYXV0aG9y
PjxhdXRob3I+QXdhZCwgQWJvYmFrZXI8L2F1dGhvcj48L2F1dGhvcnM+PC9jb250cmlidXRvcnM+
PHRpdGxlcz48dGl0bGU+TmV1cm9jeXN0aWNlcmNvc2lzIHByZXNlbnRpbmcgd2l0aCBwc3ljaG9z
aXM8L3RpdGxlPjxzZWNvbmRhcnktdGl0bGU+TmV3IEhvcml6b25zIGluIENsaW5pY2FsIENhc2Ug
UmVwb3J0czwvc2Vjb25kYXJ5LXRpdGxlPjwvdGl0bGVzPjxwZXJpb2RpY2FsPjxmdWxsLXRpdGxl
Pk5ldyBIb3Jpem9ucyBpbiBDbGluaWNhbCBDYXNlIFJlcG9ydHM8L2Z1bGwtdGl0bGU+PC9wZXJp
b2RpY2FsPjxwYWdlcz4yMzwvcGFnZXM+PHZvbHVtZT4xPC92b2x1bWU+PGRhdGVzPjx5ZWFyPjIw
MTc8L3llYXI+PHB1Yi1kYXRlcz48ZGF0ZT4yMDE3LzA4LzAxLzwvZGF0ZT48L3B1Yi1kYXRlcz48
L2RhdGVzPjxpc2JuPjIzNTItOTQ4MjwvaXNibj48dXJscz48cmVsYXRlZC11cmxzPjx1cmw+aHR0
cHM6Ly93d3cuc2NpZW5jZWRpcmVjdC5jb20vc2NpZW5jZS9hcnRpY2xlL3BpaS9TMjM1Mjk0ODIx
NzMwMTk1MjwvdXJsPjwvcmVsYXRlZC11cmxzPjwvdXJscz48ZWxlY3Ryb25pYy1yZXNvdXJjZS1u
dW0+aHR0cHM6Ly9kb2kub3JnLzEwLjEwMTYvai5uaGNjci4yMDE3LjA2LjE4ODwvZWxlY3Ryb25p
Yy1yZXNvdXJjZS1udW0+PC9yZWNvcmQ+PC9DaXRlPjxDaXRlPjxBdXRob3I+Q2FycGlvPC9BdXRo
b3I+PFllYXI+MjAxNjwvWWVhcj48UmVjTnVtPjIwODwvUmVjTnVtPjxyZWNvcmQ+PHJlYy1udW1i
ZXI+MjA4PC9yZWMtbnVtYmVyPjxmb3JlaWduLWtleXM+PGtleSBhcHA9IkVOIiBkYi1pZD0iYTJk
d3B0YTBjMHp0OTJlZXA1MXBzMHJjZHg1d3ZhZDJyYTV0IiB0aW1lc3RhbXA9IjE3MzYwNDExMDYi
PjIwODwva2V5PjwvZm9yZWlnbi1rZXlzPjxyZWYtdHlwZSBuYW1lPSJKb3VybmFsIEFydGljbGUi
PjE3PC9yZWYtdHlwZT48Y29udHJpYnV0b3JzPjxhdXRob3JzPjxhdXRob3I+Q2FycGlvLCBBLjwv
YXV0aG9yPjxhdXRob3I+Um9tbywgTS4gTC48L2F1dGhvcj48YXV0aG9yPlBhcmtob3VzZSwgUi4g
TS48L2F1dGhvcj48YXV0aG9yPlNob3J0LCBCLjwvYXV0aG9yPjxhdXRob3I+RHVhLCBULjwvYXV0
aG9yPjwvYXV0aG9ycz48L2NvbnRyaWJ1dG9ycz48YXV0aC1hZGRyZXNzPmEgRXNjdWVsYSBkZSBN
ZWRpY2luYSAsIFVuaXZlcnNpZGFkIGRlIEN1ZW5jYSAsIEN1ZW5jYSAsIEVjdWFkb3IuJiN4RDti
IEdIIFNlcmdpZXZza3kgQ2VudGVyLCBDb2xsZWdlIG9mIFBoeXNpY2lhbnMgYW5kIFN1cmdlb25z
ICwgQ29sdW1iaWEgVW5pdmVyc2l0eSAsIE5ldyBZb3JrICwgTlkgLCBVU0EuJiN4RDtjIENvbnN1
bHRvcmlvcyBTdGEgSW7DqXMsIEYuIFByb2HDsW8geSBELiBDb3Jkb3ZhIChlc3F1aW5hKSAsIEN1
ZW5jYSAsIEVjdWFkb3IuJiN4RDtkIEVwaWRlbWlvbG9neSBhbmQgQmlvc3RhdGlzdGljcyBQcm9n
cmFtLCBDVU5ZIFNjaG9vbCBvZiBQdWJsaWMgSGVhbHRoLCBIdW50ZXIgQ29sbGVnZSAsIE5ldyBZ
b3JrICwgTlkgLCBVU0EuJiN4RDtlIERpcmVjY2nDs24gZGUgSW52ZXN0aWdhY2nDs24gLCBVbml2
ZXJzaWRhZCBkZSBDdWVuY2EgLCBDdWVuY2EgLCBFY3VhZG9yLiYjeEQ7ZiBJbnN0aXR1dG8gR3Vs
YmVua2lhbiBkZSBDacOqbmNpYSAsIE9laXJhcyAsIFBvcnR1Z2FsLiYjeEQ7ZyBXb3JsZCBIZWFs
dGggT3JnYW5pemF0aW9uIChXSE8gR2VuZXZhKSAsIEdlbmV2YSAsIFN3aXR6ZXJsYW5kLjwvYXV0
aC1hZGRyZXNzPjx0aXRsZXM+PHRpdGxlPlBhcmFzaXRpYyBkaXNlYXNlcyBvZiB0aGUgY2VudHJh
bCBuZXJ2b3VzIHN5c3RlbTogbGVzc29ucyBmb3IgY2xpbmljaWFucyBhbmQgcG9saWN5IG1ha2Vy
czwvdGl0bGU+PHNlY29uZGFyeS10aXRsZT5FeHBlcnQgUmV2IE5ldXJvdGhlcjwvc2Vjb25kYXJ5
LXRpdGxlPjwvdGl0bGVzPjxwZXJpb2RpY2FsPjxmdWxsLXRpdGxlPkV4cGVydCBSZXYgTmV1cm90
aGVyPC9mdWxsLXRpdGxlPjwvcGVyaW9kaWNhbD48cGFnZXM+NDAxLTE0PC9wYWdlcz48dm9sdW1l
PjE2PC92b2x1bWU+PG51bWJlcj40PC9udW1iZXI+PGVkaXRpb24+MjAxNi8wMi8yMDwvZWRpdGlv
bj48a2V5d29yZHM+PGtleXdvcmQ+KkFkbWluaXN0cmF0aXZlIFBlcnNvbm5lbC9wc3ljaG9sb2d5
PC9rZXl3b3JkPjxrZXl3b3JkPkFudGlwYXJhc2l0aWMgQWdlbnRzPC9rZXl3b3JkPjxrZXl3b3Jk
PkNlbnRyYWwgTmVydm91cyBTeXN0ZW0gUGFyYXNpdGljPC9rZXl3b3JkPjxrZXl3b3JkPkluZmVj
dGlvbnMvY29tcGxpY2F0aW9ucy8qZGlhZ25vc2lzL2VwaWRlbWlvbG9neS8qdGhlcmFweTwva2V5
d29yZD48a2V5d29yZD4qRGlzZWFzZSBNYW5hZ2VtZW50PC9rZXl3b3JkPjxrZXl3b3JkPkh1bWFu
czwva2V5d29yZD48a2V5d29yZD5DZW50cmFsIG5lcnZvdXMgc3lzdGVtPC9rZXl3b3JkPjxrZXl3
b3JkPmRpYWdub3Npczwva2V5d29yZD48a2V5d29yZD5lcGlsZXBzeTwva2V5d29yZD48a2V5d29y
ZD5oZWxtaW50aHM8L2tleXdvcmQ+PGtleXdvcmQ+bmVnbGVjdGVkIGRpc2Vhc2VzPC9rZXl3b3Jk
PjxrZXl3b3JkPnBhcmFzaXRlczwva2V5d29yZD48a2V5d29yZD5wYXJhc2l0aWMgZGlzZWFzZXM8
L2tleXdvcmQ+PGtleXdvcmQ+cGFyYXNpdG9sb2d5PC9rZXl3b3JkPjxrZXl3b3JkPnByZXZlbnRp
b24gJmFtcDsgY29udHJvbDwva2V5d29yZD48a2V5d29yZD50aGVyYXBldXRpY3M8L2tleXdvcmQ+
PC9rZXl3b3Jkcz48ZGF0ZXM+PHllYXI+MjAxNjwveWVhcj48L2RhdGVzPjxpc2JuPjE0NzMtNzE3
NSAoUHJpbnQpJiN4RDsxNDczLTcxNzU8L2lzYm4+PGFjY2Vzc2lvbi1udW0+MjY4OTQ2Mjk8L2Fj
Y2Vzc2lvbi1udW0+PHVybHM+PC91cmxzPjxjdXN0b20yPlBNQzQ5MjY3Nzk8L2N1c3RvbTI+PGVs
ZWN0cm9uaWMtcmVzb3VyY2UtbnVtPjEwLjE1ODYvMTQ3MzcxNzUuMjAxNi4xMTU1NDU0PC9lbGVj
dHJvbmljLXJlc291cmNlLW51bT48cmVtb3RlLWRhdGFiYXNlLXByb3ZpZGVyPk5MTTwvcmVtb3Rl
LWRhdGFiYXNlLXByb3ZpZGVyPjxsYW5ndWFnZT5lbmc8L2xhbmd1YWdlPjwvcmVjb3JkPjwvQ2l0
ZT48L0VuZE5vdGU+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FbGVtYW1hbGlJPC9BdXRob3I+PFllYXI+MjAxNzwvWWVh
cj48UmVjTnVtPjIwNzwvUmVjTnVtPjxEaXNwbGF5VGV4dD5bNjEsIDYyXTwvRGlzcGxheVRleHQ+
PHJlY29yZD48cmVjLW51bWJlcj4yMDc8L3JlYy1udW1iZXI+PGZvcmVpZ24ta2V5cz48a2V5IGFw
cD0iRU4iIGRiLWlkPSJhMmR3cHRhMGMwenQ5MmVlcDUxcHMwcmNkeDV3dmFkMnJhNXQiIHRpbWVz
dGFtcD0iMTczNjA0MTAwOSI+MjA3PC9rZXk+PC9mb3JlaWduLWtleXM+PHJlZi10eXBlIG5hbWU9
IkpvdXJuYWwgQXJ0aWNsZSI+MTc8L3JlZi10eXBlPjxjb250cmlidXRvcnM+PGF1dGhvcnM+PGF1
dGhvcj5FbGVtYW1hbGlJLCBBbWw8L2F1dGhvcj48YXV0aG9yPlRhbHliLCBTaGFmYTwvYXV0aG9y
PjxhdXRob3I+QXdhZCwgQWJvYmFrZXI8L2F1dGhvcj48L2F1dGhvcnM+PC9jb250cmlidXRvcnM+
PHRpdGxlcz48dGl0bGU+TmV1cm9jeXN0aWNlcmNvc2lzIHByZXNlbnRpbmcgd2l0aCBwc3ljaG9z
aXM8L3RpdGxlPjxzZWNvbmRhcnktdGl0bGU+TmV3IEhvcml6b25zIGluIENsaW5pY2FsIENhc2Ug
UmVwb3J0czwvc2Vjb25kYXJ5LXRpdGxlPjwvdGl0bGVzPjxwZXJpb2RpY2FsPjxmdWxsLXRpdGxl
Pk5ldyBIb3Jpem9ucyBpbiBDbGluaWNhbCBDYXNlIFJlcG9ydHM8L2Z1bGwtdGl0bGU+PC9wZXJp
b2RpY2FsPjxwYWdlcz4yMzwvcGFnZXM+PHZvbHVtZT4xPC92b2x1bWU+PGRhdGVzPjx5ZWFyPjIw
MTc8L3llYXI+PHB1Yi1kYXRlcz48ZGF0ZT4yMDE3LzA4LzAxLzwvZGF0ZT48L3B1Yi1kYXRlcz48
L2RhdGVzPjxpc2JuPjIzNTItOTQ4MjwvaXNibj48dXJscz48cmVsYXRlZC11cmxzPjx1cmw+aHR0
cHM6Ly93d3cuc2NpZW5jZWRpcmVjdC5jb20vc2NpZW5jZS9hcnRpY2xlL3BpaS9TMjM1Mjk0ODIx
NzMwMTk1MjwvdXJsPjwvcmVsYXRlZC11cmxzPjwvdXJscz48ZWxlY3Ryb25pYy1yZXNvdXJjZS1u
dW0+aHR0cHM6Ly9kb2kub3JnLzEwLjEwMTYvai5uaGNjci4yMDE3LjA2LjE4ODwvZWxlY3Ryb25p
Yy1yZXNvdXJjZS1udW0+PC9yZWNvcmQ+PC9DaXRlPjxDaXRlPjxBdXRob3I+Q2FycGlvPC9BdXRo
b3I+PFllYXI+MjAxNjwvWWVhcj48UmVjTnVtPjIwODwvUmVjTnVtPjxyZWNvcmQ+PHJlYy1udW1i
ZXI+MjA4PC9yZWMtbnVtYmVyPjxmb3JlaWduLWtleXM+PGtleSBhcHA9IkVOIiBkYi1pZD0iYTJk
d3B0YTBjMHp0OTJlZXA1MXBzMHJjZHg1d3ZhZDJyYTV0IiB0aW1lc3RhbXA9IjE3MzYwNDExMDYi
PjIwODwva2V5PjwvZm9yZWlnbi1rZXlzPjxyZWYtdHlwZSBuYW1lPSJKb3VybmFsIEFydGljbGUi
PjE3PC9yZWYtdHlwZT48Y29udHJpYnV0b3JzPjxhdXRob3JzPjxhdXRob3I+Q2FycGlvLCBBLjwv
YXV0aG9yPjxhdXRob3I+Um9tbywgTS4gTC48L2F1dGhvcj48YXV0aG9yPlBhcmtob3VzZSwgUi4g
TS48L2F1dGhvcj48YXV0aG9yPlNob3J0LCBCLjwvYXV0aG9yPjxhdXRob3I+RHVhLCBULjwvYXV0
aG9yPjwvYXV0aG9ycz48L2NvbnRyaWJ1dG9ycz48YXV0aC1hZGRyZXNzPmEgRXNjdWVsYSBkZSBN
ZWRpY2luYSAsIFVuaXZlcnNpZGFkIGRlIEN1ZW5jYSAsIEN1ZW5jYSAsIEVjdWFkb3IuJiN4RDti
IEdIIFNlcmdpZXZza3kgQ2VudGVyLCBDb2xsZWdlIG9mIFBoeXNpY2lhbnMgYW5kIFN1cmdlb25z
ICwgQ29sdW1iaWEgVW5pdmVyc2l0eSAsIE5ldyBZb3JrICwgTlkgLCBVU0EuJiN4RDtjIENvbnN1
bHRvcmlvcyBTdGEgSW7DqXMsIEYuIFByb2HDsW8geSBELiBDb3Jkb3ZhIChlc3F1aW5hKSAsIEN1
ZW5jYSAsIEVjdWFkb3IuJiN4RDtkIEVwaWRlbWlvbG9neSBhbmQgQmlvc3RhdGlzdGljcyBQcm9n
cmFtLCBDVU5ZIFNjaG9vbCBvZiBQdWJsaWMgSGVhbHRoLCBIdW50ZXIgQ29sbGVnZSAsIE5ldyBZ
b3JrICwgTlkgLCBVU0EuJiN4RDtlIERpcmVjY2nDs24gZGUgSW52ZXN0aWdhY2nDs24gLCBVbml2
ZXJzaWRhZCBkZSBDdWVuY2EgLCBDdWVuY2EgLCBFY3VhZG9yLiYjeEQ7ZiBJbnN0aXR1dG8gR3Vs
YmVua2lhbiBkZSBDacOqbmNpYSAsIE9laXJhcyAsIFBvcnR1Z2FsLiYjeEQ7ZyBXb3JsZCBIZWFs
dGggT3JnYW5pemF0aW9uIChXSE8gR2VuZXZhKSAsIEdlbmV2YSAsIFN3aXR6ZXJsYW5kLjwvYXV0
aC1hZGRyZXNzPjx0aXRsZXM+PHRpdGxlPlBhcmFzaXRpYyBkaXNlYXNlcyBvZiB0aGUgY2VudHJh
bCBuZXJ2b3VzIHN5c3RlbTogbGVzc29ucyBmb3IgY2xpbmljaWFucyBhbmQgcG9saWN5IG1ha2Vy
czwvdGl0bGU+PHNlY29uZGFyeS10aXRsZT5FeHBlcnQgUmV2IE5ldXJvdGhlcjwvc2Vjb25kYXJ5
LXRpdGxlPjwvdGl0bGVzPjxwZXJpb2RpY2FsPjxmdWxsLXRpdGxlPkV4cGVydCBSZXYgTmV1cm90
aGVyPC9mdWxsLXRpdGxlPjwvcGVyaW9kaWNhbD48cGFnZXM+NDAxLTE0PC9wYWdlcz48dm9sdW1l
PjE2PC92b2x1bWU+PG51bWJlcj40PC9udW1iZXI+PGVkaXRpb24+MjAxNi8wMi8yMDwvZWRpdGlv
bj48a2V5d29yZHM+PGtleXdvcmQ+KkFkbWluaXN0cmF0aXZlIFBlcnNvbm5lbC9wc3ljaG9sb2d5
PC9rZXl3b3JkPjxrZXl3b3JkPkFudGlwYXJhc2l0aWMgQWdlbnRzPC9rZXl3b3JkPjxrZXl3b3Jk
PkNlbnRyYWwgTmVydm91cyBTeXN0ZW0gUGFyYXNpdGljPC9rZXl3b3JkPjxrZXl3b3JkPkluZmVj
dGlvbnMvY29tcGxpY2F0aW9ucy8qZGlhZ25vc2lzL2VwaWRlbWlvbG9neS8qdGhlcmFweTwva2V5
d29yZD48a2V5d29yZD4qRGlzZWFzZSBNYW5hZ2VtZW50PC9rZXl3b3JkPjxrZXl3b3JkPkh1bWFu
czwva2V5d29yZD48a2V5d29yZD5DZW50cmFsIG5lcnZvdXMgc3lzdGVtPC9rZXl3b3JkPjxrZXl3
b3JkPmRpYWdub3Npczwva2V5d29yZD48a2V5d29yZD5lcGlsZXBzeTwva2V5d29yZD48a2V5d29y
ZD5oZWxtaW50aHM8L2tleXdvcmQ+PGtleXdvcmQ+bmVnbGVjdGVkIGRpc2Vhc2VzPC9rZXl3b3Jk
PjxrZXl3b3JkPnBhcmFzaXRlczwva2V5d29yZD48a2V5d29yZD5wYXJhc2l0aWMgZGlzZWFzZXM8
L2tleXdvcmQ+PGtleXdvcmQ+cGFyYXNpdG9sb2d5PC9rZXl3b3JkPjxrZXl3b3JkPnByZXZlbnRp
b24gJmFtcDsgY29udHJvbDwva2V5d29yZD48a2V5d29yZD50aGVyYXBldXRpY3M8L2tleXdvcmQ+
PC9rZXl3b3Jkcz48ZGF0ZXM+PHllYXI+MjAxNjwveWVhcj48L2RhdGVzPjxpc2JuPjE0NzMtNzE3
NSAoUHJpbnQpJiN4RDsxNDczLTcxNzU8L2lzYm4+PGFjY2Vzc2lvbi1udW0+MjY4OTQ2Mjk8L2Fj
Y2Vzc2lvbi1udW0+PHVybHM+PC91cmxzPjxjdXN0b20yPlBNQzQ5MjY3Nzk8L2N1c3RvbTI+PGVs
ZWN0cm9uaWMtcmVzb3VyY2UtbnVtPjEwLjE1ODYvMTQ3MzcxNzUuMjAxNi4xMTU1NDU0PC9lbGVj
dHJvbmljLXJlc291cmNlLW51bT48cmVtb3RlLWRhdGFiYXNlLXByb3ZpZGVyPk5MTTwvcmVtb3Rl
LWRhdGFiYXNlLXByb3ZpZGVyPjxsYW5ndWFnZT5lbmc8L2xhbmd1YWdlPjwvcmVjb3JkPjwvQ2l0
ZT48L0VuZE5vdGU+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C11278">
        <w:rPr>
          <w:color w:val="000000" w:themeColor="text1"/>
          <w:sz w:val="22"/>
          <w:szCs w:val="22"/>
        </w:rPr>
        <w:fldChar w:fldCharType="separate"/>
      </w:r>
      <w:r w:rsidR="002661DD">
        <w:rPr>
          <w:noProof/>
          <w:color w:val="000000" w:themeColor="text1"/>
          <w:sz w:val="22"/>
          <w:szCs w:val="22"/>
        </w:rPr>
        <w:t>[61, 62]</w:t>
      </w:r>
      <w:r w:rsidRPr="00C11278">
        <w:rPr>
          <w:color w:val="000000" w:themeColor="text1"/>
          <w:sz w:val="22"/>
          <w:szCs w:val="22"/>
        </w:rPr>
        <w:fldChar w:fldCharType="end"/>
      </w:r>
      <w:r w:rsidRPr="00C11278">
        <w:rPr>
          <w:color w:val="000000" w:themeColor="text1"/>
          <w:sz w:val="22"/>
          <w:szCs w:val="22"/>
        </w:rPr>
        <w:t xml:space="preserve">. </w:t>
      </w:r>
    </w:p>
    <w:p w14:paraId="29B00892" w14:textId="77777777" w:rsidR="00633F35" w:rsidRDefault="00633F35" w:rsidP="00633F35">
      <w:pPr>
        <w:spacing w:line="360" w:lineRule="auto"/>
        <w:rPr>
          <w:color w:val="000000" w:themeColor="text1"/>
          <w:sz w:val="22"/>
          <w:szCs w:val="22"/>
        </w:rPr>
      </w:pPr>
    </w:p>
    <w:p w14:paraId="6145A559" w14:textId="0A690357" w:rsidR="00633F35" w:rsidRPr="00C11278" w:rsidRDefault="00633F35" w:rsidP="00633F35">
      <w:pPr>
        <w:spacing w:line="360" w:lineRule="auto"/>
        <w:rPr>
          <w:color w:val="000000" w:themeColor="text1"/>
          <w:sz w:val="22"/>
          <w:szCs w:val="22"/>
        </w:rPr>
      </w:pPr>
      <w:r w:rsidRPr="00C11278">
        <w:rPr>
          <w:color w:val="000000" w:themeColor="text1"/>
          <w:sz w:val="22"/>
          <w:szCs w:val="22"/>
        </w:rPr>
        <w:t>Prion</w:t>
      </w:r>
      <w:r>
        <w:rPr>
          <w:color w:val="000000" w:themeColor="text1"/>
          <w:sz w:val="22"/>
          <w:szCs w:val="22"/>
        </w:rPr>
        <w:t xml:space="preserve"> disease</w:t>
      </w:r>
      <w:r w:rsidRPr="00C11278">
        <w:rPr>
          <w:color w:val="000000" w:themeColor="text1"/>
          <w:sz w:val="22"/>
          <w:szCs w:val="22"/>
        </w:rPr>
        <w:t xml:space="preserve">: </w:t>
      </w:r>
      <w:r>
        <w:rPr>
          <w:color w:val="000000" w:themeColor="text1"/>
          <w:sz w:val="22"/>
          <w:szCs w:val="22"/>
        </w:rPr>
        <w:t xml:space="preserve">Most prion disease is </w:t>
      </w:r>
      <w:r w:rsidRPr="006317C8">
        <w:rPr>
          <w:color w:val="000000" w:themeColor="text1"/>
          <w:sz w:val="22"/>
          <w:szCs w:val="22"/>
        </w:rPr>
        <w:t xml:space="preserve">Creutzfeldt-Jakob disease </w:t>
      </w:r>
      <w:r>
        <w:rPr>
          <w:color w:val="000000" w:themeColor="text1"/>
          <w:sz w:val="22"/>
          <w:szCs w:val="22"/>
        </w:rPr>
        <w:t xml:space="preserve">(around 90% occurring sporadically, </w:t>
      </w:r>
      <w:proofErr w:type="spellStart"/>
      <w:r>
        <w:rPr>
          <w:color w:val="000000" w:themeColor="text1"/>
          <w:sz w:val="22"/>
          <w:szCs w:val="22"/>
        </w:rPr>
        <w:t>sCJD</w:t>
      </w:r>
      <w:proofErr w:type="spellEnd"/>
      <w:r>
        <w:rPr>
          <w:color w:val="000000" w:themeColor="text1"/>
          <w:sz w:val="22"/>
          <w:szCs w:val="22"/>
        </w:rPr>
        <w:t xml:space="preserve">) with an incidence of 1-1.5 people per million per year </w:t>
      </w:r>
      <w:r>
        <w:rPr>
          <w:color w:val="000000" w:themeColor="text1"/>
          <w:sz w:val="22"/>
          <w:szCs w:val="22"/>
        </w:rPr>
        <w:fldChar w:fldCharType="begin"/>
      </w:r>
      <w:r w:rsidR="002661DD">
        <w:rPr>
          <w:color w:val="000000" w:themeColor="text1"/>
          <w:sz w:val="22"/>
          <w:szCs w:val="22"/>
        </w:rPr>
        <w:instrText xml:space="preserve"> ADDIN EN.CITE &lt;EndNote&gt;&lt;Cite&gt;&lt;Author&gt;Chen&lt;/Author&gt;&lt;Year&gt;2016&lt;/Year&gt;&lt;RecNum&gt;264&lt;/RecNum&gt;&lt;DisplayText&gt;[63]&lt;/DisplayText&gt;&lt;record&gt;&lt;rec-number&gt;264&lt;/rec-number&gt;&lt;foreign-keys&gt;&lt;key app="EN" db-id="a2dwpta0c0zt92eep51ps0rcdx5wvad2ra5t" timestamp="1736308988"&gt;264&lt;/key&gt;&lt;/foreign-keys&gt;&lt;ref-type name="Journal Article"&gt;17&lt;/ref-type&gt;&lt;contributors&gt;&lt;authors&gt;&lt;author&gt;Chen, Cao&lt;/author&gt;&lt;author&gt;Dong, Xiao-Ping&lt;/author&gt;&lt;/authors&gt;&lt;/contributors&gt;&lt;titles&gt;&lt;title&gt;Epidemiological characteristics of human prion diseases&lt;/title&gt;&lt;secondary-title&gt;Infectious diseases of poverty&lt;/secondary-title&gt;&lt;/titles&gt;&lt;periodical&gt;&lt;full-title&gt;Infectious diseases of poverty&lt;/full-title&gt;&lt;/periodical&gt;&lt;pages&gt;1-10&lt;/pages&gt;&lt;volume&gt;5&lt;/volume&gt;&lt;dates&gt;&lt;year&gt;2016&lt;/year&gt;&lt;/dates&gt;&lt;urls&gt;&lt;/urls&gt;&lt;/record&gt;&lt;/Cite&gt;&lt;/EndNote&gt;</w:instrText>
      </w:r>
      <w:r>
        <w:rPr>
          <w:color w:val="000000" w:themeColor="text1"/>
          <w:sz w:val="22"/>
          <w:szCs w:val="22"/>
        </w:rPr>
        <w:fldChar w:fldCharType="separate"/>
      </w:r>
      <w:r w:rsidR="002661DD">
        <w:rPr>
          <w:noProof/>
          <w:color w:val="000000" w:themeColor="text1"/>
          <w:sz w:val="22"/>
          <w:szCs w:val="22"/>
        </w:rPr>
        <w:t>[63]</w:t>
      </w:r>
      <w:r>
        <w:rPr>
          <w:color w:val="000000" w:themeColor="text1"/>
          <w:sz w:val="22"/>
          <w:szCs w:val="22"/>
        </w:rPr>
        <w:fldChar w:fldCharType="end"/>
      </w:r>
      <w:r>
        <w:rPr>
          <w:color w:val="000000" w:themeColor="text1"/>
          <w:sz w:val="22"/>
          <w:szCs w:val="22"/>
        </w:rPr>
        <w:t xml:space="preserve">. In those with </w:t>
      </w:r>
      <w:proofErr w:type="spellStart"/>
      <w:r>
        <w:rPr>
          <w:color w:val="000000" w:themeColor="text1"/>
          <w:sz w:val="22"/>
          <w:szCs w:val="22"/>
        </w:rPr>
        <w:t>sCJD</w:t>
      </w:r>
      <w:proofErr w:type="spellEnd"/>
      <w:r>
        <w:rPr>
          <w:color w:val="000000" w:themeColor="text1"/>
          <w:sz w:val="22"/>
          <w:szCs w:val="22"/>
        </w:rPr>
        <w:t xml:space="preserve">, </w:t>
      </w:r>
      <w:r w:rsidRPr="00C11278">
        <w:rPr>
          <w:color w:val="000000" w:themeColor="text1"/>
          <w:sz w:val="22"/>
          <w:szCs w:val="22"/>
        </w:rPr>
        <w:t>36.9% ha</w:t>
      </w:r>
      <w:r>
        <w:rPr>
          <w:color w:val="000000" w:themeColor="text1"/>
          <w:sz w:val="22"/>
          <w:szCs w:val="22"/>
        </w:rPr>
        <w:t>ve</w:t>
      </w:r>
      <w:r w:rsidRPr="00C11278">
        <w:rPr>
          <w:color w:val="000000" w:themeColor="text1"/>
          <w:sz w:val="22"/>
          <w:szCs w:val="22"/>
        </w:rPr>
        <w:t xml:space="preserve"> psychotic symptoms at some stage during their illness course</w:t>
      </w:r>
      <w:r>
        <w:rPr>
          <w:color w:val="000000" w:themeColor="text1"/>
          <w:sz w:val="22"/>
          <w:szCs w:val="22"/>
        </w:rPr>
        <w:t xml:space="preserve"> and </w:t>
      </w:r>
      <w:r w:rsidRPr="00C11278">
        <w:rPr>
          <w:color w:val="000000" w:themeColor="text1"/>
          <w:sz w:val="22"/>
          <w:szCs w:val="22"/>
        </w:rPr>
        <w:t>0.78-3.1%</w:t>
      </w:r>
      <w:r>
        <w:rPr>
          <w:color w:val="000000" w:themeColor="text1"/>
          <w:sz w:val="22"/>
          <w:szCs w:val="22"/>
        </w:rPr>
        <w:t xml:space="preserve"> at initial presentation</w:t>
      </w:r>
      <w:r w:rsidRPr="00C11278">
        <w:rPr>
          <w:color w:val="000000" w:themeColor="text1"/>
          <w:sz w:val="22"/>
          <w:szCs w:val="22"/>
        </w:rPr>
        <w:t>, most commonly with visual perceptual phenomena</w:t>
      </w:r>
      <w:r>
        <w:rPr>
          <w:color w:val="000000" w:themeColor="text1"/>
          <w:sz w:val="22"/>
          <w:szCs w:val="22"/>
        </w:rPr>
        <w:t xml:space="preserve"> </w:t>
      </w:r>
      <w:r w:rsidRPr="00C11278">
        <w:rPr>
          <w:color w:val="000000" w:themeColor="text1"/>
          <w:sz w:val="22"/>
          <w:szCs w:val="22"/>
        </w:rPr>
        <w:fldChar w:fldCharType="begin">
          <w:fldData xml:space="preserve">PEVuZE5vdGU+PENpdGU+PEF1dGhvcj5UaG9tcHNvbjwvQXV0aG9yPjxZZWFyPjIwMTQ8L1llYXI+
PFJlY051bT4xNDc8L1JlY051bT48RGlzcGxheVRleHQ+WzY0LCA2NV08L0Rpc3BsYXlUZXh0Pjxy
ZWNvcmQ+PHJlYy1udW1iZXI+MTQ3PC9yZWMtbnVtYmVyPjxmb3JlaWduLWtleXM+PGtleSBhcHA9
IkVOIiBkYi1pZD0iYTJkd3B0YTBjMHp0OTJlZXA1MXBzMHJjZHg1d3ZhZDJyYTV0IiB0aW1lc3Rh
bXA9IjE3MzU2MDQ2NTciPjE0Nzwva2V5PjwvZm9yZWlnbi1rZXlzPjxyZWYtdHlwZSBuYW1lPSJK
b3VybmFsIEFydGljbGUiPjE3PC9yZWYtdHlwZT48Y29udHJpYnV0b3JzPjxhdXRob3JzPjxhdXRo
b3I+VGhvbXBzb24sIEFuZHJldzwvYXV0aG9yPjxhdXRob3I+TWFjS2F5LCBBbmd1czwvYXV0aG9y
PjxhdXRob3I+UnVkZ2UsIFBldGVyPC9hdXRob3I+PGF1dGhvcj5MdWtpYywgQW5hPC9hdXRob3I+
PGF1dGhvcj5Qb3J0ZXIsIE1hcmllLUNsYWlyZTwvYXV0aG9yPjxhdXRob3I+TG93ZSwgSmVzc2lj
YTwvYXV0aG9yPjxhdXRob3I+Q29sbGluZ2UsIEpvaG48L2F1dGhvcj48YXV0aG9yPk1lYWQsIFNp
bW9uPC9hdXRob3I+PC9hdXRob3JzPjwvY29udHJpYnV0b3JzPjx0aXRsZXM+PHRpdGxlPkJlaGF2
aW9yYWwgYW5kIHBzeWNoaWF0cmljIHN5bXB0b21zIGluIHByaW9uIGRpc2Vhc2U8L3RpdGxlPjxz
ZWNvbmRhcnktdGl0bGU+QW1lcmljYW4gSm91cm5hbCBvZiBQc3ljaGlhdHJ5PC9zZWNvbmRhcnkt
dGl0bGU+PC90aXRsZXM+PHBlcmlvZGljYWw+PGZ1bGwtdGl0bGU+QW1lcmljYW4gSm91cm5hbCBv
ZiBQc3ljaGlhdHJ5PC9mdWxsLXRpdGxlPjwvcGVyaW9kaWNhbD48cGFnZXM+MjY1LTI3NDwvcGFn
ZXM+PHZvbHVtZT4xNzE8L3ZvbHVtZT48bnVtYmVyPjM8L251bWJlcj48ZGF0ZXM+PHllYXI+MjAx
NDwveWVhcj48L2RhdGVzPjxpc2JuPjAwMDItOTUzWDwvaXNibj48dXJscz48L3VybHM+PC9yZWNv
cmQ+PC9DaXRlPjxDaXRlPjxBdXRob3I+QXBwbGVieTwvQXV0aG9yPjxZZWFyPjIwMDc8L1llYXI+
PFJlY051bT4xNDg8L1JlY051bT48cmVjb3JkPjxyZWMtbnVtYmVyPjE0ODwvcmVjLW51bWJlcj48
Zm9yZWlnbi1rZXlzPjxrZXkgYXBwPSJFTiIgZGItaWQ9ImEyZHdwdGEwYzB6dDkyZWVwNTFwczBy
Y2R4NXd2YWQycmE1dCIgdGltZXN0YW1wPSIxNzM1NjA0ODAxIj4xNDg8L2tleT48L2ZvcmVpZ24t
a2V5cz48cmVmLXR5cGUgbmFtZT0iSm91cm5hbCBBcnRpY2xlIj4xNzwvcmVmLXR5cGU+PGNvbnRy
aWJ1dG9ycz48YXV0aG9ycz48YXV0aG9yPkFwcGxlYnksIEIuIFMuPC9hdXRob3I+PGF1dGhvcj5B
cHBsZWJ5LCBLLiBLLjwvYXV0aG9yPjxhdXRob3I+UmFiaW5zLCBQLiBWLjwvYXV0aG9yPjwvYXV0
aG9ycz48L2NvbnRyaWJ1dG9ycz48YXV0aC1hZGRyZXNzPlRoZSBKb2hucyBIb3BraW5zIEhvc3Bp
dGFsLCA2MDAgTm9ydGggV29sZmUgU3RyZWV0LCBCYWx0aW1vcmUsIE1EIDIxMjg3LCBVU0EuIGFw
cGxlYnliNzdAeWFob28uY29tPC9hdXRoLWFkZHJlc3M+PHRpdGxlcz48dGl0bGU+RG9lcyB0aGUg
cHJlc2VudGF0aW9uIG9mIENyZXV0emZlbGR0LUpha29iIGRpc2Vhc2UgdmFyeSBieSBhZ2Ugb3Ig
cHJlc3VtZWQgZXRpb2xvZ3k/IEEgbWV0YS1hbmFseXNpcyBvZiB0aGUgcGFzdCAxMCB5ZWFyczwv
dGl0bGU+PHNlY29uZGFyeS10aXRsZT5KIE5ldXJvcHN5Y2hpYXRyeSBDbGluIE5ldXJvc2NpPC9z
ZWNvbmRhcnktdGl0bGU+PC90aXRsZXM+PHBlcmlvZGljYWw+PGZ1bGwtdGl0bGU+SiBOZXVyb3Bz
eWNoaWF0cnkgQ2xpbiBOZXVyb3NjaTwvZnVsbC10aXRsZT48L3BlcmlvZGljYWw+PHBhZ2VzPjQy
OC0zNTwvcGFnZXM+PHZvbHVtZT4xOTwvdm9sdW1lPjxudW1iZXI+NDwvbnVtYmVyPjxlZGl0aW9u
PjIwMDcvMTIvMTI8L2VkaXRpb24+PGtleXdvcmRzPjxrZXl3b3JkPkFkdWx0PC9rZXl3b3JkPjxr
ZXl3b3JkPkFnZWQ8L2tleXdvcmQ+PGtleXdvcmQ+QWdpbmcvcGh5c2lvbG9neS8qcHN5Y2hvbG9n
eTwva2V5d29yZD48a2V5d29yZD5DbGluaWNhbCBUcmlhbHMgYXMgVG9waWM8L2tleXdvcmQ+PGtl
eXdvcmQ+Q29nbml0aW9uIERpc29yZGVycy9waHlzaW9wYXRob2xvZ3kvcHN5Y2hvbG9neTwva2V5
d29yZD48a2V5d29yZD5DcmV1dHpmZWxkdC1KYWtvYiBTeW5kcm9tZS8qZXRpb2xvZ3kvZ2VuZXRp
Y3MvKnBzeWNob2xvZ3k8L2tleXdvcmQ+PGtleXdvcmQ+RGVtZW50aWEvcHN5Y2hvbG9neTwva2V5
d29yZD48a2V5d29yZD5EaXNlYXNlIFByb2dyZXNzaW9uPC9rZXl3b3JkPjxrZXl3b3JkPkZlbWFs
ZTwva2V5d29yZD48a2V5d29yZD5HYWl0IEF0YXhpYS9waHlzaW9wYXRob2xvZ3k8L2tleXdvcmQ+
PGtleXdvcmQ+SHVtYW5zPC9rZXl3b3JkPjxrZXl3b3JkPk1hbGU8L2tleXdvcmQ+PGtleXdvcmQ+
TWVtb3J5IERpc29yZGVycy9waHlzaW9wYXRob2xvZ3kvcHN5Y2hvbG9neTwva2V5d29yZD48a2V5
d29yZD5NZW50YWwgRGlzb3JkZXJzLypldGlvbG9neS9nZW5ldGljcy8qcHN5Y2hvbG9neTwva2V5
d29yZD48a2V5d29yZD5NaWRkbGUgQWdlZDwva2V5d29yZD48a2V5d29yZD5OZXJ2b3VzIFN5c3Rl
bSBEaXNlYXNlcy8qZXRpb2xvZ3kvZ2VuZXRpY3MvKnBzeWNob2xvZ3k8L2tleXdvcmQ+PGtleXdv
cmQ+T2N1bG9tb3RvciBOZXJ2ZSBEaXNlYXNlcy9waHlzaW9wYXRob2xvZ3kvcHN5Y2hvbG9neTwv
a2V5d29yZD48a2V5d29yZD5QaWxvdCBQcm9qZWN0czwva2V5d29yZD48a2V5d29yZD5SZXRyb3Nw
ZWN0aXZlIFN0dWRpZXM8L2tleXdvcmQ+PC9rZXl3b3Jkcz48ZGF0ZXM+PHllYXI+MjAwNzwveWVh
cj48cHViLWRhdGVzPjxkYXRlPkZhbGw8L2RhdGU+PC9wdWItZGF0ZXM+PC9kYXRlcz48aXNibj4w
ODk1LTAxNzIgKFByaW50KSYjeEQ7MDg5NS0wMTcyPC9pc2JuPjxhY2Nlc3Npb24tbnVtPjE4MDcw
ODQ2PC9hY2Nlc3Npb24tbnVtPjx1cmxzPjwvdXJscz48ZWxlY3Ryb25pYy1yZXNvdXJjZS1udW0+
MTAuMTE3Ni9qbnAuMjAwNy4xOS40LjQyODwvZWxlY3Ryb25pYy1yZXNvdXJjZS1udW0+PHJlbW90
ZS1kYXRhYmFzZS1wcm92aWRlcj5OTE08L3JlbW90ZS1kYXRhYmFzZS1wcm92aWRlcj48bGFuZ3Vh
Z2U+ZW5nPC9sYW5ndWFnZT48L3JlY29y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UaG9tcHNvbjwvQXV0aG9yPjxZZWFyPjIwMTQ8L1llYXI+
PFJlY051bT4xNDc8L1JlY051bT48RGlzcGxheVRleHQ+WzY0LCA2NV08L0Rpc3BsYXlUZXh0Pjxy
ZWNvcmQ+PHJlYy1udW1iZXI+MTQ3PC9yZWMtbnVtYmVyPjxmb3JlaWduLWtleXM+PGtleSBhcHA9
IkVOIiBkYi1pZD0iYTJkd3B0YTBjMHp0OTJlZXA1MXBzMHJjZHg1d3ZhZDJyYTV0IiB0aW1lc3Rh
bXA9IjE3MzU2MDQ2NTciPjE0Nzwva2V5PjwvZm9yZWlnbi1rZXlzPjxyZWYtdHlwZSBuYW1lPSJK
b3VybmFsIEFydGljbGUiPjE3PC9yZWYtdHlwZT48Y29udHJpYnV0b3JzPjxhdXRob3JzPjxhdXRo
b3I+VGhvbXBzb24sIEFuZHJldzwvYXV0aG9yPjxhdXRob3I+TWFjS2F5LCBBbmd1czwvYXV0aG9y
PjxhdXRob3I+UnVkZ2UsIFBldGVyPC9hdXRob3I+PGF1dGhvcj5MdWtpYywgQW5hPC9hdXRob3I+
PGF1dGhvcj5Qb3J0ZXIsIE1hcmllLUNsYWlyZTwvYXV0aG9yPjxhdXRob3I+TG93ZSwgSmVzc2lj
YTwvYXV0aG9yPjxhdXRob3I+Q29sbGluZ2UsIEpvaG48L2F1dGhvcj48YXV0aG9yPk1lYWQsIFNp
bW9uPC9hdXRob3I+PC9hdXRob3JzPjwvY29udHJpYnV0b3JzPjx0aXRsZXM+PHRpdGxlPkJlaGF2
aW9yYWwgYW5kIHBzeWNoaWF0cmljIHN5bXB0b21zIGluIHByaW9uIGRpc2Vhc2U8L3RpdGxlPjxz
ZWNvbmRhcnktdGl0bGU+QW1lcmljYW4gSm91cm5hbCBvZiBQc3ljaGlhdHJ5PC9zZWNvbmRhcnkt
dGl0bGU+PC90aXRsZXM+PHBlcmlvZGljYWw+PGZ1bGwtdGl0bGU+QW1lcmljYW4gSm91cm5hbCBv
ZiBQc3ljaGlhdHJ5PC9mdWxsLXRpdGxlPjwvcGVyaW9kaWNhbD48cGFnZXM+MjY1LTI3NDwvcGFn
ZXM+PHZvbHVtZT4xNzE8L3ZvbHVtZT48bnVtYmVyPjM8L251bWJlcj48ZGF0ZXM+PHllYXI+MjAx
NDwveWVhcj48L2RhdGVzPjxpc2JuPjAwMDItOTUzWDwvaXNibj48dXJscz48L3VybHM+PC9yZWNv
cmQ+PC9DaXRlPjxDaXRlPjxBdXRob3I+QXBwbGVieTwvQXV0aG9yPjxZZWFyPjIwMDc8L1llYXI+
PFJlY051bT4xNDg8L1JlY051bT48cmVjb3JkPjxyZWMtbnVtYmVyPjE0ODwvcmVjLW51bWJlcj48
Zm9yZWlnbi1rZXlzPjxrZXkgYXBwPSJFTiIgZGItaWQ9ImEyZHdwdGEwYzB6dDkyZWVwNTFwczBy
Y2R4NXd2YWQycmE1dCIgdGltZXN0YW1wPSIxNzM1NjA0ODAxIj4xNDg8L2tleT48L2ZvcmVpZ24t
a2V5cz48cmVmLXR5cGUgbmFtZT0iSm91cm5hbCBBcnRpY2xlIj4xNzwvcmVmLXR5cGU+PGNvbnRy
aWJ1dG9ycz48YXV0aG9ycz48YXV0aG9yPkFwcGxlYnksIEIuIFMuPC9hdXRob3I+PGF1dGhvcj5B
cHBsZWJ5LCBLLiBLLjwvYXV0aG9yPjxhdXRob3I+UmFiaW5zLCBQLiBWLjwvYXV0aG9yPjwvYXV0
aG9ycz48L2NvbnRyaWJ1dG9ycz48YXV0aC1hZGRyZXNzPlRoZSBKb2hucyBIb3BraW5zIEhvc3Bp
dGFsLCA2MDAgTm9ydGggV29sZmUgU3RyZWV0LCBCYWx0aW1vcmUsIE1EIDIxMjg3LCBVU0EuIGFw
cGxlYnliNzdAeWFob28uY29tPC9hdXRoLWFkZHJlc3M+PHRpdGxlcz48dGl0bGU+RG9lcyB0aGUg
cHJlc2VudGF0aW9uIG9mIENyZXV0emZlbGR0LUpha29iIGRpc2Vhc2UgdmFyeSBieSBhZ2Ugb3Ig
cHJlc3VtZWQgZXRpb2xvZ3k/IEEgbWV0YS1hbmFseXNpcyBvZiB0aGUgcGFzdCAxMCB5ZWFyczwv
dGl0bGU+PHNlY29uZGFyeS10aXRsZT5KIE5ldXJvcHN5Y2hpYXRyeSBDbGluIE5ldXJvc2NpPC9z
ZWNvbmRhcnktdGl0bGU+PC90aXRsZXM+PHBlcmlvZGljYWw+PGZ1bGwtdGl0bGU+SiBOZXVyb3Bz
eWNoaWF0cnkgQ2xpbiBOZXVyb3NjaTwvZnVsbC10aXRsZT48L3BlcmlvZGljYWw+PHBhZ2VzPjQy
OC0zNTwvcGFnZXM+PHZvbHVtZT4xOTwvdm9sdW1lPjxudW1iZXI+NDwvbnVtYmVyPjxlZGl0aW9u
PjIwMDcvMTIvMTI8L2VkaXRpb24+PGtleXdvcmRzPjxrZXl3b3JkPkFkdWx0PC9rZXl3b3JkPjxr
ZXl3b3JkPkFnZWQ8L2tleXdvcmQ+PGtleXdvcmQ+QWdpbmcvcGh5c2lvbG9neS8qcHN5Y2hvbG9n
eTwva2V5d29yZD48a2V5d29yZD5DbGluaWNhbCBUcmlhbHMgYXMgVG9waWM8L2tleXdvcmQ+PGtl
eXdvcmQ+Q29nbml0aW9uIERpc29yZGVycy9waHlzaW9wYXRob2xvZ3kvcHN5Y2hvbG9neTwva2V5
d29yZD48a2V5d29yZD5DcmV1dHpmZWxkdC1KYWtvYiBTeW5kcm9tZS8qZXRpb2xvZ3kvZ2VuZXRp
Y3MvKnBzeWNob2xvZ3k8L2tleXdvcmQ+PGtleXdvcmQ+RGVtZW50aWEvcHN5Y2hvbG9neTwva2V5
d29yZD48a2V5d29yZD5EaXNlYXNlIFByb2dyZXNzaW9uPC9rZXl3b3JkPjxrZXl3b3JkPkZlbWFs
ZTwva2V5d29yZD48a2V5d29yZD5HYWl0IEF0YXhpYS9waHlzaW9wYXRob2xvZ3k8L2tleXdvcmQ+
PGtleXdvcmQ+SHVtYW5zPC9rZXl3b3JkPjxrZXl3b3JkPk1hbGU8L2tleXdvcmQ+PGtleXdvcmQ+
TWVtb3J5IERpc29yZGVycy9waHlzaW9wYXRob2xvZ3kvcHN5Y2hvbG9neTwva2V5d29yZD48a2V5
d29yZD5NZW50YWwgRGlzb3JkZXJzLypldGlvbG9neS9nZW5ldGljcy8qcHN5Y2hvbG9neTwva2V5
d29yZD48a2V5d29yZD5NaWRkbGUgQWdlZDwva2V5d29yZD48a2V5d29yZD5OZXJ2b3VzIFN5c3Rl
bSBEaXNlYXNlcy8qZXRpb2xvZ3kvZ2VuZXRpY3MvKnBzeWNob2xvZ3k8L2tleXdvcmQ+PGtleXdv
cmQ+T2N1bG9tb3RvciBOZXJ2ZSBEaXNlYXNlcy9waHlzaW9wYXRob2xvZ3kvcHN5Y2hvbG9neTwv
a2V5d29yZD48a2V5d29yZD5QaWxvdCBQcm9qZWN0czwva2V5d29yZD48a2V5d29yZD5SZXRyb3Nw
ZWN0aXZlIFN0dWRpZXM8L2tleXdvcmQ+PC9rZXl3b3Jkcz48ZGF0ZXM+PHllYXI+MjAwNzwveWVh
cj48cHViLWRhdGVzPjxkYXRlPkZhbGw8L2RhdGU+PC9wdWItZGF0ZXM+PC9kYXRlcz48aXNibj4w
ODk1LTAxNzIgKFByaW50KSYjeEQ7MDg5NS0wMTcyPC9pc2JuPjxhY2Nlc3Npb24tbnVtPjE4MDcw
ODQ2PC9hY2Nlc3Npb24tbnVtPjx1cmxzPjwvdXJscz48ZWxlY3Ryb25pYy1yZXNvdXJjZS1udW0+
MTAuMTE3Ni9qbnAuMjAwNy4xOS40LjQyODwvZWxlY3Ryb25pYy1yZXNvdXJjZS1udW0+PHJlbW90
ZS1kYXRhYmFzZS1wcm92aWRlcj5OTE08L3JlbW90ZS1kYXRhYmFzZS1wcm92aWRlcj48bGFuZ3Vh
Z2U+ZW5nPC9sYW5ndWFnZT48L3JlY29y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C11278">
        <w:rPr>
          <w:color w:val="000000" w:themeColor="text1"/>
          <w:sz w:val="22"/>
          <w:szCs w:val="22"/>
        </w:rPr>
        <w:fldChar w:fldCharType="separate"/>
      </w:r>
      <w:r w:rsidR="002661DD">
        <w:rPr>
          <w:noProof/>
          <w:color w:val="000000" w:themeColor="text1"/>
          <w:sz w:val="22"/>
          <w:szCs w:val="22"/>
        </w:rPr>
        <w:t>[64, 65]</w:t>
      </w:r>
      <w:r w:rsidRPr="00C11278">
        <w:rPr>
          <w:color w:val="000000" w:themeColor="text1"/>
          <w:sz w:val="22"/>
          <w:szCs w:val="22"/>
        </w:rPr>
        <w:fldChar w:fldCharType="end"/>
      </w:r>
      <w:r w:rsidRPr="00C11278">
        <w:rPr>
          <w:color w:val="000000" w:themeColor="text1"/>
          <w:sz w:val="22"/>
          <w:szCs w:val="22"/>
        </w:rPr>
        <w:t xml:space="preserve">. </w:t>
      </w:r>
      <w:r>
        <w:rPr>
          <w:color w:val="000000" w:themeColor="text1"/>
          <w:sz w:val="22"/>
          <w:szCs w:val="22"/>
        </w:rPr>
        <w:t xml:space="preserve">Cases with psychosis, early in the illness course, frequently had concurrent sleep disturbance, personality change, neurocognitive symptoms, speech, vision and movement deficits. </w:t>
      </w:r>
      <w:r w:rsidRPr="00C11278">
        <w:rPr>
          <w:color w:val="000000" w:themeColor="text1"/>
          <w:sz w:val="22"/>
          <w:szCs w:val="22"/>
        </w:rPr>
        <w:t>Delusions were noted less frequently in large cohorts and</w:t>
      </w:r>
      <w:r>
        <w:rPr>
          <w:color w:val="000000" w:themeColor="text1"/>
          <w:sz w:val="22"/>
          <w:szCs w:val="22"/>
        </w:rPr>
        <w:t xml:space="preserve">, </w:t>
      </w:r>
      <w:r w:rsidRPr="00C11278">
        <w:rPr>
          <w:color w:val="000000" w:themeColor="text1"/>
          <w:sz w:val="22"/>
          <w:szCs w:val="22"/>
        </w:rPr>
        <w:t>when present</w:t>
      </w:r>
      <w:r>
        <w:rPr>
          <w:color w:val="000000" w:themeColor="text1"/>
          <w:sz w:val="22"/>
          <w:szCs w:val="22"/>
        </w:rPr>
        <w:t>,</w:t>
      </w:r>
      <w:r w:rsidRPr="00C11278">
        <w:rPr>
          <w:color w:val="000000" w:themeColor="text1"/>
          <w:sz w:val="22"/>
          <w:szCs w:val="22"/>
        </w:rPr>
        <w:t xml:space="preserve"> tend</w:t>
      </w:r>
      <w:r>
        <w:rPr>
          <w:color w:val="000000" w:themeColor="text1"/>
          <w:sz w:val="22"/>
          <w:szCs w:val="22"/>
        </w:rPr>
        <w:t>ed</w:t>
      </w:r>
      <w:r w:rsidRPr="00C11278">
        <w:rPr>
          <w:color w:val="000000" w:themeColor="text1"/>
          <w:sz w:val="22"/>
          <w:szCs w:val="22"/>
        </w:rPr>
        <w:t xml:space="preserve"> to be simple </w:t>
      </w:r>
      <w:r>
        <w:rPr>
          <w:color w:val="000000" w:themeColor="text1"/>
          <w:sz w:val="22"/>
          <w:szCs w:val="22"/>
        </w:rPr>
        <w:t xml:space="preserve">in nature </w:t>
      </w:r>
      <w:r w:rsidRPr="00C11278">
        <w:rPr>
          <w:color w:val="000000" w:themeColor="text1"/>
          <w:sz w:val="22"/>
          <w:szCs w:val="22"/>
        </w:rPr>
        <w:fldChar w:fldCharType="begin"/>
      </w:r>
      <w:r w:rsidR="002661DD">
        <w:rPr>
          <w:color w:val="000000" w:themeColor="text1"/>
          <w:sz w:val="22"/>
          <w:szCs w:val="22"/>
        </w:rPr>
        <w:instrText xml:space="preserve"> ADDIN EN.CITE &lt;EndNote&gt;&lt;Cite&gt;&lt;Author&gt;Thompson&lt;/Author&gt;&lt;Year&gt;2014&lt;/Year&gt;&lt;RecNum&gt;147&lt;/RecNum&gt;&lt;DisplayText&gt;[64]&lt;/DisplayText&gt;&lt;record&gt;&lt;rec-number&gt;147&lt;/rec-number&gt;&lt;foreign-keys&gt;&lt;key app="EN" db-id="a2dwpta0c0zt92eep51ps0rcdx5wvad2ra5t" timestamp="1735604657"&gt;147&lt;/key&gt;&lt;/foreign-keys&gt;&lt;ref-type name="Journal Article"&gt;17&lt;/ref-type&gt;&lt;contributors&gt;&lt;authors&gt;&lt;author&gt;Thompson, Andrew&lt;/author&gt;&lt;author&gt;MacKay, Angus&lt;/author&gt;&lt;author&gt;Rudge, Peter&lt;/author&gt;&lt;author&gt;Lukic, Ana&lt;/author&gt;&lt;author&gt;Porter, Marie-Claire&lt;/author&gt;&lt;author&gt;Lowe, Jessica&lt;/author&gt;&lt;author&gt;Collinge, John&lt;/author&gt;&lt;author&gt;Mead, Simon&lt;/author&gt;&lt;/authors&gt;&lt;/contributors&gt;&lt;titles&gt;&lt;title&gt;Behavioral and psychiatric symptoms in prion disease&lt;/title&gt;&lt;secondary-title&gt;American Journal of Psychiatry&lt;/secondary-title&gt;&lt;/titles&gt;&lt;periodical&gt;&lt;full-title&gt;American Journal of Psychiatry&lt;/full-title&gt;&lt;/periodical&gt;&lt;pages&gt;265-274&lt;/pages&gt;&lt;volume&gt;171&lt;/volume&gt;&lt;number&gt;3&lt;/number&gt;&lt;dates&gt;&lt;year&gt;2014&lt;/year&gt;&lt;/dates&gt;&lt;isbn&gt;0002-953X&lt;/isbn&gt;&lt;urls&gt;&lt;/urls&gt;&lt;/record&gt;&lt;/Cite&gt;&lt;/EndNote&gt;</w:instrText>
      </w:r>
      <w:r w:rsidRPr="00C11278">
        <w:rPr>
          <w:color w:val="000000" w:themeColor="text1"/>
          <w:sz w:val="22"/>
          <w:szCs w:val="22"/>
        </w:rPr>
        <w:fldChar w:fldCharType="separate"/>
      </w:r>
      <w:r w:rsidR="002661DD">
        <w:rPr>
          <w:noProof/>
          <w:color w:val="000000" w:themeColor="text1"/>
          <w:sz w:val="22"/>
          <w:szCs w:val="22"/>
        </w:rPr>
        <w:t>[64]</w:t>
      </w:r>
      <w:r w:rsidRPr="00C11278">
        <w:rPr>
          <w:color w:val="000000" w:themeColor="text1"/>
          <w:sz w:val="22"/>
          <w:szCs w:val="22"/>
        </w:rPr>
        <w:fldChar w:fldCharType="end"/>
      </w:r>
      <w:r w:rsidRPr="00C11278">
        <w:rPr>
          <w:color w:val="000000" w:themeColor="text1"/>
          <w:sz w:val="22"/>
          <w:szCs w:val="22"/>
        </w:rPr>
        <w:t xml:space="preserve">. </w:t>
      </w:r>
      <w:r>
        <w:rPr>
          <w:color w:val="000000" w:themeColor="text1"/>
          <w:sz w:val="22"/>
          <w:szCs w:val="22"/>
        </w:rPr>
        <w:t>The likelihood of h</w:t>
      </w:r>
      <w:r w:rsidRPr="00C11278">
        <w:rPr>
          <w:color w:val="000000" w:themeColor="text1"/>
          <w:sz w:val="22"/>
          <w:szCs w:val="22"/>
        </w:rPr>
        <w:t xml:space="preserve">allucinations increase with continued cognitive impairment </w:t>
      </w:r>
      <w:r w:rsidRPr="00C11278">
        <w:rPr>
          <w:color w:val="000000" w:themeColor="text1"/>
          <w:sz w:val="22"/>
          <w:szCs w:val="22"/>
        </w:rPr>
        <w:fldChar w:fldCharType="begin"/>
      </w:r>
      <w:r w:rsidR="002661DD">
        <w:rPr>
          <w:color w:val="000000" w:themeColor="text1"/>
          <w:sz w:val="22"/>
          <w:szCs w:val="22"/>
        </w:rPr>
        <w:instrText xml:space="preserve"> ADDIN EN.CITE &lt;EndNote&gt;&lt;Cite&gt;&lt;Author&gt;Thompson&lt;/Author&gt;&lt;Year&gt;2014&lt;/Year&gt;&lt;RecNum&gt;147&lt;/RecNum&gt;&lt;DisplayText&gt;[64]&lt;/DisplayText&gt;&lt;record&gt;&lt;rec-number&gt;147&lt;/rec-number&gt;&lt;foreign-keys&gt;&lt;key app="EN" db-id="a2dwpta0c0zt92eep51ps0rcdx5wvad2ra5t" timestamp="1735604657"&gt;147&lt;/key&gt;&lt;/foreign-keys&gt;&lt;ref-type name="Journal Article"&gt;17&lt;/ref-type&gt;&lt;contributors&gt;&lt;authors&gt;&lt;author&gt;Thompson, Andrew&lt;/author&gt;&lt;author&gt;MacKay, Angus&lt;/author&gt;&lt;author&gt;Rudge, Peter&lt;/author&gt;&lt;author&gt;Lukic, Ana&lt;/author&gt;&lt;author&gt;Porter, Marie-Claire&lt;/author&gt;&lt;author&gt;Lowe, Jessica&lt;/author&gt;&lt;author&gt;Collinge, John&lt;/author&gt;&lt;author&gt;Mead, Simon&lt;/author&gt;&lt;/authors&gt;&lt;/contributors&gt;&lt;titles&gt;&lt;title&gt;Behavioral and psychiatric symptoms in prion disease&lt;/title&gt;&lt;secondary-title&gt;American Journal of Psychiatry&lt;/secondary-title&gt;&lt;/titles&gt;&lt;periodical&gt;&lt;full-title&gt;American Journal of Psychiatry&lt;/full-title&gt;&lt;/periodical&gt;&lt;pages&gt;265-274&lt;/pages&gt;&lt;volume&gt;171&lt;/volume&gt;&lt;number&gt;3&lt;/number&gt;&lt;dates&gt;&lt;year&gt;2014&lt;/year&gt;&lt;/dates&gt;&lt;isbn&gt;0002-953X&lt;/isbn&gt;&lt;urls&gt;&lt;/urls&gt;&lt;/record&gt;&lt;/Cite&gt;&lt;/EndNote&gt;</w:instrText>
      </w:r>
      <w:r w:rsidRPr="00C11278">
        <w:rPr>
          <w:color w:val="000000" w:themeColor="text1"/>
          <w:sz w:val="22"/>
          <w:szCs w:val="22"/>
        </w:rPr>
        <w:fldChar w:fldCharType="separate"/>
      </w:r>
      <w:r w:rsidR="002661DD">
        <w:rPr>
          <w:noProof/>
          <w:color w:val="000000" w:themeColor="text1"/>
          <w:sz w:val="22"/>
          <w:szCs w:val="22"/>
        </w:rPr>
        <w:t>[64]</w:t>
      </w:r>
      <w:r w:rsidRPr="00C11278">
        <w:rPr>
          <w:color w:val="000000" w:themeColor="text1"/>
          <w:sz w:val="22"/>
          <w:szCs w:val="22"/>
        </w:rPr>
        <w:fldChar w:fldCharType="end"/>
      </w:r>
      <w:r w:rsidRPr="00C11278">
        <w:rPr>
          <w:color w:val="000000" w:themeColor="text1"/>
          <w:sz w:val="22"/>
          <w:szCs w:val="22"/>
        </w:rPr>
        <w:t xml:space="preserve">. </w:t>
      </w:r>
    </w:p>
    <w:p w14:paraId="47E53F24" w14:textId="77777777" w:rsidR="00633F35" w:rsidRDefault="00633F35" w:rsidP="00633F35">
      <w:pPr>
        <w:spacing w:line="360" w:lineRule="auto"/>
        <w:rPr>
          <w:color w:val="000000" w:themeColor="text1"/>
          <w:sz w:val="22"/>
          <w:szCs w:val="22"/>
        </w:rPr>
      </w:pPr>
    </w:p>
    <w:p w14:paraId="40B432ED" w14:textId="5C147E93" w:rsidR="00633F35" w:rsidRPr="00C11278" w:rsidRDefault="00633F35" w:rsidP="00633F35">
      <w:pPr>
        <w:spacing w:line="360" w:lineRule="auto"/>
        <w:rPr>
          <w:color w:val="000000" w:themeColor="text1"/>
          <w:sz w:val="22"/>
          <w:szCs w:val="22"/>
        </w:rPr>
      </w:pPr>
      <w:r w:rsidRPr="00C11278">
        <w:rPr>
          <w:color w:val="000000" w:themeColor="text1"/>
          <w:sz w:val="22"/>
          <w:szCs w:val="22"/>
        </w:rPr>
        <w:t xml:space="preserve">Neuroborreliosis/Lyme disease: </w:t>
      </w:r>
      <w:r>
        <w:rPr>
          <w:color w:val="000000" w:themeColor="text1"/>
          <w:sz w:val="22"/>
          <w:szCs w:val="22"/>
        </w:rPr>
        <w:t xml:space="preserve">incidence of Lyme disease varies by location (United States of America – 18.9/100, 000/year), of which around 12% will have neuroborreliosis </w:t>
      </w:r>
      <w:r>
        <w:rPr>
          <w:color w:val="000000" w:themeColor="text1"/>
          <w:sz w:val="22"/>
          <w:szCs w:val="22"/>
        </w:rPr>
        <w:fldChar w:fldCharType="begin"/>
      </w:r>
      <w:r w:rsidR="002661DD">
        <w:rPr>
          <w:color w:val="000000" w:themeColor="text1"/>
          <w:sz w:val="22"/>
          <w:szCs w:val="22"/>
        </w:rPr>
        <w:instrText xml:space="preserve"> ADDIN EN.CITE &lt;EndNote&gt;&lt;Cite&gt;&lt;Author&gt;Koedel&lt;/Author&gt;&lt;Year&gt;2015&lt;/Year&gt;&lt;RecNum&gt;266&lt;/RecNum&gt;&lt;DisplayText&gt;[66]&lt;/DisplayText&gt;&lt;record&gt;&lt;rec-number&gt;266&lt;/rec-number&gt;&lt;foreign-keys&gt;&lt;key app="EN" db-id="a2dwpta0c0zt92eep51ps0rcdx5wvad2ra5t" timestamp="1736309766"&gt;266&lt;/key&gt;&lt;/foreign-keys&gt;&lt;ref-type name="Journal Article"&gt;17&lt;/ref-type&gt;&lt;contributors&gt;&lt;authors&gt;&lt;author&gt;Koedel, Uwe&lt;/author&gt;&lt;author&gt;Fingerle, Volker&lt;/author&gt;&lt;author&gt;Pfister, Hans-Walter&lt;/author&gt;&lt;/authors&gt;&lt;/contributors&gt;&lt;titles&gt;&lt;title&gt;Lyme neuroborreliosis—epidemiology, diagnosis and management&lt;/title&gt;&lt;secondary-title&gt;Nature Reviews Neurology&lt;/secondary-title&gt;&lt;/titles&gt;&lt;periodical&gt;&lt;full-title&gt;Nature Reviews Neurology&lt;/full-title&gt;&lt;/periodical&gt;&lt;pages&gt;446-456&lt;/pages&gt;&lt;volume&gt;11&lt;/volume&gt;&lt;number&gt;8&lt;/number&gt;&lt;dates&gt;&lt;year&gt;2015&lt;/year&gt;&lt;/dates&gt;&lt;isbn&gt;1759-4758&lt;/isbn&gt;&lt;urls&gt;&lt;/urls&gt;&lt;/record&gt;&lt;/Cite&gt;&lt;/EndNote&gt;</w:instrText>
      </w:r>
      <w:r>
        <w:rPr>
          <w:color w:val="000000" w:themeColor="text1"/>
          <w:sz w:val="22"/>
          <w:szCs w:val="22"/>
        </w:rPr>
        <w:fldChar w:fldCharType="separate"/>
      </w:r>
      <w:r w:rsidR="002661DD">
        <w:rPr>
          <w:noProof/>
          <w:color w:val="000000" w:themeColor="text1"/>
          <w:sz w:val="22"/>
          <w:szCs w:val="22"/>
        </w:rPr>
        <w:t>[66]</w:t>
      </w:r>
      <w:r>
        <w:rPr>
          <w:color w:val="000000" w:themeColor="text1"/>
          <w:sz w:val="22"/>
          <w:szCs w:val="22"/>
        </w:rPr>
        <w:fldChar w:fldCharType="end"/>
      </w:r>
      <w:r>
        <w:rPr>
          <w:color w:val="000000" w:themeColor="text1"/>
          <w:sz w:val="22"/>
          <w:szCs w:val="22"/>
        </w:rPr>
        <w:t xml:space="preserve">. There are </w:t>
      </w:r>
      <w:r w:rsidRPr="00C11278">
        <w:rPr>
          <w:color w:val="000000" w:themeColor="text1"/>
          <w:sz w:val="22"/>
          <w:szCs w:val="22"/>
        </w:rPr>
        <w:t xml:space="preserve">case reports of psychosis </w:t>
      </w:r>
      <w:r>
        <w:rPr>
          <w:color w:val="000000" w:themeColor="text1"/>
          <w:sz w:val="22"/>
          <w:szCs w:val="22"/>
        </w:rPr>
        <w:t xml:space="preserve">occurring in this context, </w:t>
      </w:r>
      <w:r w:rsidRPr="00C11278">
        <w:rPr>
          <w:color w:val="000000" w:themeColor="text1"/>
          <w:sz w:val="22"/>
          <w:szCs w:val="22"/>
        </w:rPr>
        <w:t xml:space="preserve">with a wide variety of psychotic </w:t>
      </w:r>
      <w:r>
        <w:rPr>
          <w:color w:val="000000" w:themeColor="text1"/>
          <w:sz w:val="22"/>
          <w:szCs w:val="22"/>
        </w:rPr>
        <w:t xml:space="preserve">symptoms, as well as rash, </w:t>
      </w:r>
      <w:r w:rsidRPr="00C11278">
        <w:rPr>
          <w:color w:val="000000" w:themeColor="text1"/>
          <w:sz w:val="22"/>
          <w:szCs w:val="22"/>
        </w:rPr>
        <w:t>arthralgia</w:t>
      </w:r>
      <w:r>
        <w:rPr>
          <w:color w:val="000000" w:themeColor="text1"/>
          <w:sz w:val="22"/>
          <w:szCs w:val="22"/>
        </w:rPr>
        <w:t xml:space="preserve">, </w:t>
      </w:r>
      <w:r w:rsidRPr="00C11278">
        <w:rPr>
          <w:color w:val="000000" w:themeColor="text1"/>
          <w:sz w:val="22"/>
          <w:szCs w:val="22"/>
        </w:rPr>
        <w:t>neurological symptoms consistent with subacute/chronic meningitis or encephalomeningitis</w:t>
      </w:r>
      <w:r>
        <w:rPr>
          <w:color w:val="000000" w:themeColor="text1"/>
          <w:sz w:val="22"/>
          <w:szCs w:val="22"/>
        </w:rPr>
        <w:t xml:space="preserve"> and history of a </w:t>
      </w:r>
      <w:r w:rsidRPr="00C11278">
        <w:rPr>
          <w:color w:val="000000" w:themeColor="text1"/>
          <w:sz w:val="22"/>
          <w:szCs w:val="22"/>
        </w:rPr>
        <w:t xml:space="preserve">recent tick bite in endemic areas </w:t>
      </w:r>
      <w:r w:rsidRPr="00C11278">
        <w:rPr>
          <w:color w:val="000000" w:themeColor="text1"/>
          <w:sz w:val="22"/>
          <w:szCs w:val="22"/>
        </w:rPr>
        <w:fldChar w:fldCharType="begin">
          <w:fldData xml:space="preserve">PEVuZE5vdGU+PENpdGU+PEF1dGhvcj5NYXR0aW5nbGV5PC9BdXRob3I+PFllYXI+MjAxNTwvWWVh
cj48UmVjTnVtPjYzPC9SZWNOdW0+PERpc3BsYXlUZXh0Pls2Ny03Ml08L0Rpc3BsYXlUZXh0Pjxy
ZWNvcmQ+PHJlYy1udW1iZXI+NjM8L3JlYy1udW1iZXI+PGZvcmVpZ24ta2V5cz48a2V5IGFwcD0i
RU4iIGRiLWlkPSJhMmR3cHRhMGMwenQ5MmVlcDUxcHMwcmNkeDV3dmFkMnJhNXQiIHRpbWVzdGFt
cD0iMTczNTM0NjEyNyI+NjM8L2tleT48L2ZvcmVpZ24ta2V5cz48cmVmLXR5cGUgbmFtZT0iSm91
cm5hbCBBcnRpY2xlIj4xNzwvcmVmLXR5cGU+PGNvbnRyaWJ1dG9ycz48YXV0aG9ycz48YXV0aG9y
Pk1hdHRpbmdsZXksIEQuIFcuPC9hdXRob3I+PGF1dGhvcj5Lb29sYSwgTS4gTS48L2F1dGhvcj48
L2F1dGhvcnM+PC9jb250cmlidXRvcnM+PGF1dGgtYWRkcmVzcz5Eb2N0b3Igb2YgTWVkaWNpbmUg
UHJvZ3JhbSwgU2FiYSBVbml2ZXJzaXR5IFNjaG9vbCBvZiBNZWRpY2luZSwgU2FiYSwgRHV0Y2gg
Q2FyaWJiZWFuLCBOZXRoZXJsYW5kcyBhbmQgRGVwYXJ0bWVudCBvZiBBbmVzdGhlc2lvbG9neSwg
VW5pdmVyc2l0eSBvZiBUb2xlZG8gQ29sbGVnZSBvZiBNZWRpY2luZSwgVG9sZWRvLCBPSCwgVW5p
dGVkIFN0YXRlcy4mI3hEO0NsaW5pY2FsIFJlc2VhcmNoIFByb2dyYW0sIFNoZXBwYXJkIFByYXR0
IEhlYWx0aCBTeXN0ZW0gYW5kIERlcGFydG1lbnQgb2YgUHN5Y2hpYXRyeSwgVW5pdmVyc2l0eSBv
ZiBNYXJ5bGFuZCBTY2hvb2wgb2YgTWVkaWNpbmUsIEJhbHRpbW9yZSwgTUQsIFVuaXRlZCBTdGF0
ZXMuPC9hdXRoLWFkZHJlc3M+PHRpdGxlcz48dGl0bGU+QXNzb2NpYXRpb24gb2YgTHltZSBEaXNl
YXNlIGFuZCBTY2hpem9hZmZlY3RpdmUgRGlzb3JkZXIsIEJpcG9sYXIgVHlwZTogSXMgaXQgSW5m
bGFtbWF0aW9uIE1lZGlhdGVkPzwvdGl0bGU+PHNlY29uZGFyeS10aXRsZT5JbmRpYW4gSiBQc3lj
aG9sIE1lZDwvc2Vjb25kYXJ5LXRpdGxlPjwvdGl0bGVzPjxwZXJpb2RpY2FsPjxmdWxsLXRpdGxl
PkluZGlhbiBKIFBzeWNob2wgTWVkPC9mdWxsLXRpdGxlPjwvcGVyaW9kaWNhbD48cGFnZXM+MjQz
LTY8L3BhZ2VzPjx2b2x1bWU+Mzc8L3ZvbHVtZT48bnVtYmVyPjI8L251bWJlcj48ZWRpdGlvbj4y
MDE1LzA1LzE1PC9lZGl0aW9uPjxrZXl3b3Jkcz48a2V5d29yZD5JbmZsYW1tYXRpb248L2tleXdv
cmQ+PGtleXdvcmQ+bHltZSBkaXNlYXNlPC9rZXl3b3JkPjxrZXl3b3JkPnBzeWNob3Npczwva2V5
d29yZD48a2V5d29yZD5zY2hpem9hZmZlY3RpdmUgZGlzb3JkZXI8L2tleXdvcmQ+PC9rZXl3b3Jk
cz48ZGF0ZXM+PHllYXI+MjAxNTwveWVhcj48cHViLWRhdGVzPjxkYXRlPkFwci1KdW48L2RhdGU+
PC9wdWItZGF0ZXM+PC9kYXRlcz48aXNibj4wMjUzLTcxNzYgKFByaW50KSYjeEQ7MDI1My03MTc2
PC9pc2JuPjxhY2Nlc3Npb24tbnVtPjI1OTY5NjE4PC9hY2Nlc3Npb24tbnVtPjx1cmxzPjwvdXJs
cz48Y3VzdG9tMj5QTUM0NDE4MjY1PC9jdXN0b20yPjxlbGVjdHJvbmljLXJlc291cmNlLW51bT4x
MC40MTAzLzAyNTMtNzE3Ni4xNTU2NjA8L2VsZWN0cm9uaWMtcmVzb3VyY2UtbnVtPjxyZW1vdGUt
ZGF0YWJhc2UtcHJvdmlkZXI+TkxNPC9yZW1vdGUtZGF0YWJhc2UtcHJvdmlkZXI+PGxhbmd1YWdl
PmVuZzwvbGFuZ3VhZ2U+PC9yZWNvcmQ+PC9DaXRlPjxDaXRlPjxBdXRob3I+QmFyPC9BdXRob3I+
PFllYXI+MjAwNTwvWWVhcj48UmVjTnVtPjY0PC9SZWNOdW0+PHJlY29yZD48cmVjLW51bWJlcj42
NDwvcmVjLW51bWJlcj48Zm9yZWlnbi1rZXlzPjxrZXkgYXBwPSJFTiIgZGItaWQ9ImEyZHdwdGEw
YzB6dDkyZWVwNTFwczByY2R4NXd2YWQycmE1dCIgdGltZXN0YW1wPSIxNzM1MzQ2MzUzIj42NDwv
a2V5PjwvZm9yZWlnbi1rZXlzPjxyZWYtdHlwZSBuYW1lPSJKb3VybmFsIEFydGljbGUiPjE3PC9y
ZWYtdHlwZT48Y29udHJpYnV0b3JzPjxhdXRob3JzPjxhdXRob3I+QmFyLCBLYXJsLUrDvHJnZW48
L2F1dGhvcj48YXV0aG9yPkpvY2h1bSwgVGhvbWFzPC9hdXRob3I+PGF1dGhvcj5IYWdlciwgRnJh
bms8L2F1dGhvcj48YXV0aG9yPk1laXNzbmVyLCBXaW5mcmllZDwvYXV0aG9yPjxhdXRob3I+U2F1
ZXIsIEhlaW5yaWNoPC9hdXRob3I+PC9hdXRob3JzPjwvY29udHJpYnV0b3JzPjx0aXRsZXM+PHRp
dGxlPlBhaW5mdWwgaGFsbHVjaW5hdGlvbnMgYW5kIHNvbWF0aWMgZGVsdXNpb25zIGluIGEgcGF0
aWVudCB3aXRoIHRoZSBwb3NzaWJsZSBkaWFnbm9zaXMgb2YgbmV1cm9ib3JyZWxpb3NpczwvdGl0
bGU+PHNlY29uZGFyeS10aXRsZT5UaGUgQ2xpbmljYWwgam91cm5hbCBvZiBwYWluPC9zZWNvbmRh
cnktdGl0bGU+PC90aXRsZXM+PHBlcmlvZGljYWw+PGZ1bGwtdGl0bGU+VGhlIENsaW5pY2FsIGpv
dXJuYWwgb2YgcGFpbjwvZnVsbC10aXRsZT48L3BlcmlvZGljYWw+PHBhZ2VzPjM2Mi0zNjM8L3Bh
Z2VzPjx2b2x1bWU+MjE8L3ZvbHVtZT48bnVtYmVyPjQ8L251bWJlcj48ZGF0ZXM+PHllYXI+MjAw
NTwveWVhcj48L2RhdGVzPjxpc2JuPjA3NDktODA0NzwvaXNibj48dXJscz48L3VybHM+PC9yZWNv
cmQ+PC9DaXRlPjxDaXRlPjxBdXRob3I+UGFzYXJlYW51PC9BdXRob3I+PFllYXI+MjAxMjwvWWVh
cj48UmVjTnVtPjY1PC9SZWNOdW0+PHJlY29yZD48cmVjLW51bWJlcj42NTwvcmVjLW51bWJlcj48
Zm9yZWlnbi1rZXlzPjxrZXkgYXBwPSJFTiIgZGItaWQ9ImEyZHdwdGEwYzB6dDkyZWVwNTFwczBy
Y2R4NXd2YWQycmE1dCIgdGltZXN0YW1wPSIxNzM1MzQ2Mzk5Ij42NTwva2V5PjwvZm9yZWlnbi1r
ZXlzPjxyZWYtdHlwZSBuYW1lPSJKb3VybmFsIEFydGljbGUiPjE3PC9yZWYtdHlwZT48Y29udHJp
YnV0b3JzPjxhdXRob3JzPjxhdXRob3I+UGFzYXJlYW51LCBBZHJpYW4gUmF6dmFuPC9hdXRob3I+
PGF1dGhvcj5NeWdsYW5kLCDDhXNlPC9hdXRob3I+PGF1dGhvcj5LcmlzdGVuc2VuLCDDmGlzdGVp
bjwvYXV0aG9yPjwvYXV0aG9ycz48L2NvbnRyaWJ1dG9ycz48dGl0bGVzPjx0aXRsZT5BIHdvbWFu
IGluIGhlciA1MHMgd2l0aCBtYW5pYyBwc3ljaG9zaXM8L3RpdGxlPjxzZWNvbmRhcnktdGl0bGU+
VGlkc3NrcmlmdCBmb3IgRGVuIG5vcnNrZSBsZWdlZm9yZW5pbmc8L3NlY29uZGFyeS10aXRsZT48
L3RpdGxlcz48cGVyaW9kaWNhbD48ZnVsbC10aXRsZT5UaWRzc2tyaWZ0IGZvciBEZW4gbm9yc2tl
IGxlZ2Vmb3JlbmluZzwvZnVsbC10aXRsZT48L3BlcmlvZGljYWw+PGRhdGVzPjx5ZWFyPjIwMTI8
L3llYXI+PC9kYXRlcz48aXNibj4wMDI5LTIwMDE8L2lzYm4+PHVybHM+PC91cmxzPjwvcmVjb3Jk
PjwvQ2l0ZT48Q2l0ZT48QXV0aG9yPkhlc3M8L0F1dGhvcj48WWVhcj4xOTk5PC9ZZWFyPjxSZWNO
dW0+NjY8L1JlY051bT48cmVjb3JkPjxyZWMtbnVtYmVyPjY2PC9yZWMtbnVtYmVyPjxmb3JlaWdu
LWtleXM+PGtleSBhcHA9IkVOIiBkYi1pZD0iYTJkd3B0YTBjMHp0OTJlZXA1MXBzMHJjZHg1d3Zh
ZDJyYTV0IiB0aW1lc3RhbXA9IjE3MzUzNDY0MTkiPjY2PC9rZXk+PC9mb3JlaWduLWtleXM+PHJl
Zi10eXBlIG5hbWU9IkpvdXJuYWwgQXJ0aWNsZSI+MTc8L3JlZi10eXBlPjxjb250cmlidXRvcnM+
PGF1dGhvcnM+PGF1dGhvcj5IZXNzLCBBbGV4YW5kZXI8L2F1dGhvcj48YXV0aG9yPkJ1Y2htYW5u
LCBKb2hhbm5lczwvYXV0aG9yPjxhdXRob3I+WmV0dGwsIFV3ZSBLbGF1czwvYXV0aG9yPjxhdXRo
b3I+SGVuc2NoZWwsIFN2ZWE8L2F1dGhvcj48YXV0aG9yPlNjaGxhZWZrZSwgRGV0bGVmPC9hdXRo
b3I+PGF1dGhvcj5HcmF1LCBHYWJyaWVsZTwvYXV0aG9yPjxhdXRob3I+QmVuZWNrZSwgUmVpbmVy
PC9hdXRob3I+PC9hdXRob3JzPjwvY29udHJpYnV0b3JzPjx0aXRsZXM+PHRpdGxlPkJvcnJlbGlh
IGJ1cmdkb3JmZXJpIGNlbnRyYWwgbmVydm91cyBzeXN0ZW0gaW5mZWN0aW9uIHByZXNlbnRpbmcg
YXMgYW4gb3JnYW5pYyBzY2hpem9waHJlbmlhbGlrZSBkaXNvcmRlcjwvdGl0bGU+PHNlY29uZGFy
eS10aXRsZT5CaW9sb2dpY2FsIHBzeWNoaWF0cnk8L3NlY29uZGFyeS10aXRsZT48L3RpdGxlcz48
cGVyaW9kaWNhbD48ZnVsbC10aXRsZT5CaW9sb2dpY2FsIHBzeWNoaWF0cnk8L2Z1bGwtdGl0bGU+
PC9wZXJpb2RpY2FsPjxwYWdlcz43OTU8L3BhZ2VzPjx2b2x1bWU+NDU8L3ZvbHVtZT48bnVtYmVy
PjY8L251bWJlcj48ZGF0ZXM+PHllYXI+MTk5OTwveWVhcj48L2RhdGVzPjxpc2JuPjAwMDYtMzIy
MzwvaXNibj48dXJscz48L3VybHM+PC9yZWNvcmQ+PC9DaXRlPjxDaXRlPjxBdXRob3I+UGZpc3Rl
cjwvQXV0aG9yPjxZZWFyPjE5OTM8L1llYXI+PFJlY051bT42NzwvUmVjTnVtPjxyZWNvcmQ+PHJl
Yy1udW1iZXI+Njc8L3JlYy1udW1iZXI+PGZvcmVpZ24ta2V5cz48a2V5IGFwcD0iRU4iIGRiLWlk
PSJhMmR3cHRhMGMwenQ5MmVlcDUxcHMwcmNkeDV3dmFkMnJhNXQiIHRpbWVzdGFtcD0iMTczNTM0
NjYxMCI+Njc8L2tleT48L2ZvcmVpZ24ta2V5cz48cmVmLXR5cGUgbmFtZT0iSm91cm5hbCBBcnRp
Y2xlIj4xNzwvcmVmLXR5cGU+PGNvbnRyaWJ1dG9ycz48YXV0aG9ycz48YXV0aG9yPlBmaXN0ZXIs
IEgtVzwvYXV0aG9yPjxhdXRob3I+UHJlYWMtTXVyc2ljLCBWPC9hdXRob3I+PGF1dGhvcj5XaWxz
a2UsIEI8L2F1dGhvcj48YXV0aG9yPlJpZWRlciwgRzwvYXV0aG9yPjxhdXRob3I+Rm9yZGVycmV1
dGhlciwgUzwvYXV0aG9yPjxhdXRob3I+U2NobWlkdCwgUzwvYXV0aG9yPjxhdXRob3I+S2FwZmhh
bW1lciwgSC1QPC9hdXRob3I+PC9hdXRob3JzPjwvY29udHJpYnV0b3JzPjx0aXRsZXM+PHRpdGxl
PkNhdGF0b25pYyBzeW5kcm9tZSBpbiBhY3V0ZSBzZXZlcmUgZW5jZXBoYWxpdGlzIGR1ZSB0byBC
b3JyZWxpYSBidXJnZG9yZmVyaSBpbmZlY3Rpb248L3RpdGxlPjxzZWNvbmRhcnktdGl0bGU+TmV1
cm9sb2d5PC9zZWNvbmRhcnktdGl0bGU+PC90aXRsZXM+PHBlcmlvZGljYWw+PGZ1bGwtdGl0bGU+
TmV1cm9sb2d5PC9mdWxsLXRpdGxlPjwvcGVyaW9kaWNhbD48cGFnZXM+NDMzLTQzMzwvcGFnZXM+
PHZvbHVtZT40Mzwvdm9sdW1lPjxudW1iZXI+MjwvbnVtYmVyPjxkYXRlcz48eWVhcj4xOTkzPC95
ZWFyPjwvZGF0ZXM+PGlzYm4+MDAyOC0zODc4PC9pc2JuPjx1cmxzPjwvdXJscz48L3JlY29yZD48
L0NpdGU+PENpdGU+PEF1dGhvcj5GYWxsb248L0F1dGhvcj48WWVhcj4xOTk0PC9ZZWFyPjxSZWNO
dW0+Njg8L1JlY051bT48cmVjb3JkPjxyZWMtbnVtYmVyPjY4PC9yZWMtbnVtYmVyPjxmb3JlaWdu
LWtleXM+PGtleSBhcHA9IkVOIiBkYi1pZD0iYTJkd3B0YTBjMHp0OTJlZXA1MXBzMHJjZHg1d3Zh
ZDJyYTV0IiB0aW1lc3RhbXA9IjE3MzUzNDY2NjIiPjY4PC9rZXk+PC9mb3JlaWduLWtleXM+PHJl
Zi10eXBlIG5hbWU9IkpvdXJuYWwgQXJ0aWNsZSI+MTc8L3JlZi10eXBlPjxjb250cmlidXRvcnM+
PGF1dGhvcnM+PGF1dGhvcj5GYWxsb24sIEJyaWFuIEE8L2F1dGhvcj48YXV0aG9yPk5pZWxkcywg
SmVuaWZlciBBPC9hdXRob3I+PC9hdXRob3JzPjwvY29udHJpYnV0b3JzPjx0aXRsZXM+PHRpdGxl
Pkx5bWUgZGlzZWFzZTogYSBuZXVyb3BzeWNoaWF0cmljIGlsbG5lc3M8L3RpdGxlPjxzZWNvbmRh
cnktdGl0bGU+QW1lcmljYW4gSm91cm5hbCBvZiBQc3ljaGlhdHJ5PC9zZWNvbmRhcnktdGl0bGU+
PC90aXRsZXM+PHBlcmlvZGljYWw+PGZ1bGwtdGl0bGU+QW1lcmljYW4gSm91cm5hbCBvZiBQc3lj
aGlhdHJ5PC9mdWxsLXRpdGxlPjwvcGVyaW9kaWNhbD48cGFnZXM+MTU3MS0xNTgzPC9wYWdlcz48
dm9sdW1lPjE1MTwvdm9sdW1lPjxudW1iZXI+MTE8L251bWJlcj48ZGF0ZXM+PHllYXI+MTk5NDwv
eWVhcj48L2RhdGVzPjxpc2JuPjAwMDItOTUzWDwvaXNibj48dXJscz48L3VybHM+PC9yZWNvcmQ+
PC9DaXRlPjwvRW5kTm90ZT5=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NYXR0aW5nbGV5PC9BdXRob3I+PFllYXI+MjAxNTwvWWVh
cj48UmVjTnVtPjYzPC9SZWNOdW0+PERpc3BsYXlUZXh0Pls2Ny03Ml08L0Rpc3BsYXlUZXh0Pjxy
ZWNvcmQ+PHJlYy1udW1iZXI+NjM8L3JlYy1udW1iZXI+PGZvcmVpZ24ta2V5cz48a2V5IGFwcD0i
RU4iIGRiLWlkPSJhMmR3cHRhMGMwenQ5MmVlcDUxcHMwcmNkeDV3dmFkMnJhNXQiIHRpbWVzdGFt
cD0iMTczNTM0NjEyNyI+NjM8L2tleT48L2ZvcmVpZ24ta2V5cz48cmVmLXR5cGUgbmFtZT0iSm91
cm5hbCBBcnRpY2xlIj4xNzwvcmVmLXR5cGU+PGNvbnRyaWJ1dG9ycz48YXV0aG9ycz48YXV0aG9y
Pk1hdHRpbmdsZXksIEQuIFcuPC9hdXRob3I+PGF1dGhvcj5Lb29sYSwgTS4gTS48L2F1dGhvcj48
L2F1dGhvcnM+PC9jb250cmlidXRvcnM+PGF1dGgtYWRkcmVzcz5Eb2N0b3Igb2YgTWVkaWNpbmUg
UHJvZ3JhbSwgU2FiYSBVbml2ZXJzaXR5IFNjaG9vbCBvZiBNZWRpY2luZSwgU2FiYSwgRHV0Y2gg
Q2FyaWJiZWFuLCBOZXRoZXJsYW5kcyBhbmQgRGVwYXJ0bWVudCBvZiBBbmVzdGhlc2lvbG9neSwg
VW5pdmVyc2l0eSBvZiBUb2xlZG8gQ29sbGVnZSBvZiBNZWRpY2luZSwgVG9sZWRvLCBPSCwgVW5p
dGVkIFN0YXRlcy4mI3hEO0NsaW5pY2FsIFJlc2VhcmNoIFByb2dyYW0sIFNoZXBwYXJkIFByYXR0
IEhlYWx0aCBTeXN0ZW0gYW5kIERlcGFydG1lbnQgb2YgUHN5Y2hpYXRyeSwgVW5pdmVyc2l0eSBv
ZiBNYXJ5bGFuZCBTY2hvb2wgb2YgTWVkaWNpbmUsIEJhbHRpbW9yZSwgTUQsIFVuaXRlZCBTdGF0
ZXMuPC9hdXRoLWFkZHJlc3M+PHRpdGxlcz48dGl0bGU+QXNzb2NpYXRpb24gb2YgTHltZSBEaXNl
YXNlIGFuZCBTY2hpem9hZmZlY3RpdmUgRGlzb3JkZXIsIEJpcG9sYXIgVHlwZTogSXMgaXQgSW5m
bGFtbWF0aW9uIE1lZGlhdGVkPzwvdGl0bGU+PHNlY29uZGFyeS10aXRsZT5JbmRpYW4gSiBQc3lj
aG9sIE1lZDwvc2Vjb25kYXJ5LXRpdGxlPjwvdGl0bGVzPjxwZXJpb2RpY2FsPjxmdWxsLXRpdGxl
PkluZGlhbiBKIFBzeWNob2wgTWVkPC9mdWxsLXRpdGxlPjwvcGVyaW9kaWNhbD48cGFnZXM+MjQz
LTY8L3BhZ2VzPjx2b2x1bWU+Mzc8L3ZvbHVtZT48bnVtYmVyPjI8L251bWJlcj48ZWRpdGlvbj4y
MDE1LzA1LzE1PC9lZGl0aW9uPjxrZXl3b3Jkcz48a2V5d29yZD5JbmZsYW1tYXRpb248L2tleXdv
cmQ+PGtleXdvcmQ+bHltZSBkaXNlYXNlPC9rZXl3b3JkPjxrZXl3b3JkPnBzeWNob3Npczwva2V5
d29yZD48a2V5d29yZD5zY2hpem9hZmZlY3RpdmUgZGlzb3JkZXI8L2tleXdvcmQ+PC9rZXl3b3Jk
cz48ZGF0ZXM+PHllYXI+MjAxNTwveWVhcj48cHViLWRhdGVzPjxkYXRlPkFwci1KdW48L2RhdGU+
PC9wdWItZGF0ZXM+PC9kYXRlcz48aXNibj4wMjUzLTcxNzYgKFByaW50KSYjeEQ7MDI1My03MTc2
PC9pc2JuPjxhY2Nlc3Npb24tbnVtPjI1OTY5NjE4PC9hY2Nlc3Npb24tbnVtPjx1cmxzPjwvdXJs
cz48Y3VzdG9tMj5QTUM0NDE4MjY1PC9jdXN0b20yPjxlbGVjdHJvbmljLXJlc291cmNlLW51bT4x
MC40MTAzLzAyNTMtNzE3Ni4xNTU2NjA8L2VsZWN0cm9uaWMtcmVzb3VyY2UtbnVtPjxyZW1vdGUt
ZGF0YWJhc2UtcHJvdmlkZXI+TkxNPC9yZW1vdGUtZGF0YWJhc2UtcHJvdmlkZXI+PGxhbmd1YWdl
PmVuZzwvbGFuZ3VhZ2U+PC9yZWNvcmQ+PC9DaXRlPjxDaXRlPjxBdXRob3I+QmFyPC9BdXRob3I+
PFllYXI+MjAwNTwvWWVhcj48UmVjTnVtPjY0PC9SZWNOdW0+PHJlY29yZD48cmVjLW51bWJlcj42
NDwvcmVjLW51bWJlcj48Zm9yZWlnbi1rZXlzPjxrZXkgYXBwPSJFTiIgZGItaWQ9ImEyZHdwdGEw
YzB6dDkyZWVwNTFwczByY2R4NXd2YWQycmE1dCIgdGltZXN0YW1wPSIxNzM1MzQ2MzUzIj42NDwv
a2V5PjwvZm9yZWlnbi1rZXlzPjxyZWYtdHlwZSBuYW1lPSJKb3VybmFsIEFydGljbGUiPjE3PC9y
ZWYtdHlwZT48Y29udHJpYnV0b3JzPjxhdXRob3JzPjxhdXRob3I+QmFyLCBLYXJsLUrDvHJnZW48
L2F1dGhvcj48YXV0aG9yPkpvY2h1bSwgVGhvbWFzPC9hdXRob3I+PGF1dGhvcj5IYWdlciwgRnJh
bms8L2F1dGhvcj48YXV0aG9yPk1laXNzbmVyLCBXaW5mcmllZDwvYXV0aG9yPjxhdXRob3I+U2F1
ZXIsIEhlaW5yaWNoPC9hdXRob3I+PC9hdXRob3JzPjwvY29udHJpYnV0b3JzPjx0aXRsZXM+PHRp
dGxlPlBhaW5mdWwgaGFsbHVjaW5hdGlvbnMgYW5kIHNvbWF0aWMgZGVsdXNpb25zIGluIGEgcGF0
aWVudCB3aXRoIHRoZSBwb3NzaWJsZSBkaWFnbm9zaXMgb2YgbmV1cm9ib3JyZWxpb3NpczwvdGl0
bGU+PHNlY29uZGFyeS10aXRsZT5UaGUgQ2xpbmljYWwgam91cm5hbCBvZiBwYWluPC9zZWNvbmRh
cnktdGl0bGU+PC90aXRsZXM+PHBlcmlvZGljYWw+PGZ1bGwtdGl0bGU+VGhlIENsaW5pY2FsIGpv
dXJuYWwgb2YgcGFpbjwvZnVsbC10aXRsZT48L3BlcmlvZGljYWw+PHBhZ2VzPjM2Mi0zNjM8L3Bh
Z2VzPjx2b2x1bWU+MjE8L3ZvbHVtZT48bnVtYmVyPjQ8L251bWJlcj48ZGF0ZXM+PHllYXI+MjAw
NTwveWVhcj48L2RhdGVzPjxpc2JuPjA3NDktODA0NzwvaXNibj48dXJscz48L3VybHM+PC9yZWNv
cmQ+PC9DaXRlPjxDaXRlPjxBdXRob3I+UGFzYXJlYW51PC9BdXRob3I+PFllYXI+MjAxMjwvWWVh
cj48UmVjTnVtPjY1PC9SZWNOdW0+PHJlY29yZD48cmVjLW51bWJlcj42NTwvcmVjLW51bWJlcj48
Zm9yZWlnbi1rZXlzPjxrZXkgYXBwPSJFTiIgZGItaWQ9ImEyZHdwdGEwYzB6dDkyZWVwNTFwczBy
Y2R4NXd2YWQycmE1dCIgdGltZXN0YW1wPSIxNzM1MzQ2Mzk5Ij42NTwva2V5PjwvZm9yZWlnbi1r
ZXlzPjxyZWYtdHlwZSBuYW1lPSJKb3VybmFsIEFydGljbGUiPjE3PC9yZWYtdHlwZT48Y29udHJp
YnV0b3JzPjxhdXRob3JzPjxhdXRob3I+UGFzYXJlYW51LCBBZHJpYW4gUmF6dmFuPC9hdXRob3I+
PGF1dGhvcj5NeWdsYW5kLCDDhXNlPC9hdXRob3I+PGF1dGhvcj5LcmlzdGVuc2VuLCDDmGlzdGVp
bjwvYXV0aG9yPjwvYXV0aG9ycz48L2NvbnRyaWJ1dG9ycz48dGl0bGVzPjx0aXRsZT5BIHdvbWFu
IGluIGhlciA1MHMgd2l0aCBtYW5pYyBwc3ljaG9zaXM8L3RpdGxlPjxzZWNvbmRhcnktdGl0bGU+
VGlkc3NrcmlmdCBmb3IgRGVuIG5vcnNrZSBsZWdlZm9yZW5pbmc8L3NlY29uZGFyeS10aXRsZT48
L3RpdGxlcz48cGVyaW9kaWNhbD48ZnVsbC10aXRsZT5UaWRzc2tyaWZ0IGZvciBEZW4gbm9yc2tl
IGxlZ2Vmb3JlbmluZzwvZnVsbC10aXRsZT48L3BlcmlvZGljYWw+PGRhdGVzPjx5ZWFyPjIwMTI8
L3llYXI+PC9kYXRlcz48aXNibj4wMDI5LTIwMDE8L2lzYm4+PHVybHM+PC91cmxzPjwvcmVjb3Jk
PjwvQ2l0ZT48Q2l0ZT48QXV0aG9yPkhlc3M8L0F1dGhvcj48WWVhcj4xOTk5PC9ZZWFyPjxSZWNO
dW0+NjY8L1JlY051bT48cmVjb3JkPjxyZWMtbnVtYmVyPjY2PC9yZWMtbnVtYmVyPjxmb3JlaWdu
LWtleXM+PGtleSBhcHA9IkVOIiBkYi1pZD0iYTJkd3B0YTBjMHp0OTJlZXA1MXBzMHJjZHg1d3Zh
ZDJyYTV0IiB0aW1lc3RhbXA9IjE3MzUzNDY0MTkiPjY2PC9rZXk+PC9mb3JlaWduLWtleXM+PHJl
Zi10eXBlIG5hbWU9IkpvdXJuYWwgQXJ0aWNsZSI+MTc8L3JlZi10eXBlPjxjb250cmlidXRvcnM+
PGF1dGhvcnM+PGF1dGhvcj5IZXNzLCBBbGV4YW5kZXI8L2F1dGhvcj48YXV0aG9yPkJ1Y2htYW5u
LCBKb2hhbm5lczwvYXV0aG9yPjxhdXRob3I+WmV0dGwsIFV3ZSBLbGF1czwvYXV0aG9yPjxhdXRo
b3I+SGVuc2NoZWwsIFN2ZWE8L2F1dGhvcj48YXV0aG9yPlNjaGxhZWZrZSwgRGV0bGVmPC9hdXRo
b3I+PGF1dGhvcj5HcmF1LCBHYWJyaWVsZTwvYXV0aG9yPjxhdXRob3I+QmVuZWNrZSwgUmVpbmVy
PC9hdXRob3I+PC9hdXRob3JzPjwvY29udHJpYnV0b3JzPjx0aXRsZXM+PHRpdGxlPkJvcnJlbGlh
IGJ1cmdkb3JmZXJpIGNlbnRyYWwgbmVydm91cyBzeXN0ZW0gaW5mZWN0aW9uIHByZXNlbnRpbmcg
YXMgYW4gb3JnYW5pYyBzY2hpem9waHJlbmlhbGlrZSBkaXNvcmRlcjwvdGl0bGU+PHNlY29uZGFy
eS10aXRsZT5CaW9sb2dpY2FsIHBzeWNoaWF0cnk8L3NlY29uZGFyeS10aXRsZT48L3RpdGxlcz48
cGVyaW9kaWNhbD48ZnVsbC10aXRsZT5CaW9sb2dpY2FsIHBzeWNoaWF0cnk8L2Z1bGwtdGl0bGU+
PC9wZXJpb2RpY2FsPjxwYWdlcz43OTU8L3BhZ2VzPjx2b2x1bWU+NDU8L3ZvbHVtZT48bnVtYmVy
PjY8L251bWJlcj48ZGF0ZXM+PHllYXI+MTk5OTwveWVhcj48L2RhdGVzPjxpc2JuPjAwMDYtMzIy
MzwvaXNibj48dXJscz48L3VybHM+PC9yZWNvcmQ+PC9DaXRlPjxDaXRlPjxBdXRob3I+UGZpc3Rl
cjwvQXV0aG9yPjxZZWFyPjE5OTM8L1llYXI+PFJlY051bT42NzwvUmVjTnVtPjxyZWNvcmQ+PHJl
Yy1udW1iZXI+Njc8L3JlYy1udW1iZXI+PGZvcmVpZ24ta2V5cz48a2V5IGFwcD0iRU4iIGRiLWlk
PSJhMmR3cHRhMGMwenQ5MmVlcDUxcHMwcmNkeDV3dmFkMnJhNXQiIHRpbWVzdGFtcD0iMTczNTM0
NjYxMCI+Njc8L2tleT48L2ZvcmVpZ24ta2V5cz48cmVmLXR5cGUgbmFtZT0iSm91cm5hbCBBcnRp
Y2xlIj4xNzwvcmVmLXR5cGU+PGNvbnRyaWJ1dG9ycz48YXV0aG9ycz48YXV0aG9yPlBmaXN0ZXIs
IEgtVzwvYXV0aG9yPjxhdXRob3I+UHJlYWMtTXVyc2ljLCBWPC9hdXRob3I+PGF1dGhvcj5XaWxz
a2UsIEI8L2F1dGhvcj48YXV0aG9yPlJpZWRlciwgRzwvYXV0aG9yPjxhdXRob3I+Rm9yZGVycmV1
dGhlciwgUzwvYXV0aG9yPjxhdXRob3I+U2NobWlkdCwgUzwvYXV0aG9yPjxhdXRob3I+S2FwZmhh
bW1lciwgSC1QPC9hdXRob3I+PC9hdXRob3JzPjwvY29udHJpYnV0b3JzPjx0aXRsZXM+PHRpdGxl
PkNhdGF0b25pYyBzeW5kcm9tZSBpbiBhY3V0ZSBzZXZlcmUgZW5jZXBoYWxpdGlzIGR1ZSB0byBC
b3JyZWxpYSBidXJnZG9yZmVyaSBpbmZlY3Rpb248L3RpdGxlPjxzZWNvbmRhcnktdGl0bGU+TmV1
cm9sb2d5PC9zZWNvbmRhcnktdGl0bGU+PC90aXRsZXM+PHBlcmlvZGljYWw+PGZ1bGwtdGl0bGU+
TmV1cm9sb2d5PC9mdWxsLXRpdGxlPjwvcGVyaW9kaWNhbD48cGFnZXM+NDMzLTQzMzwvcGFnZXM+
PHZvbHVtZT40Mzwvdm9sdW1lPjxudW1iZXI+MjwvbnVtYmVyPjxkYXRlcz48eWVhcj4xOTkzPC95
ZWFyPjwvZGF0ZXM+PGlzYm4+MDAyOC0zODc4PC9pc2JuPjx1cmxzPjwvdXJscz48L3JlY29yZD48
L0NpdGU+PENpdGU+PEF1dGhvcj5GYWxsb248L0F1dGhvcj48WWVhcj4xOTk0PC9ZZWFyPjxSZWNO
dW0+Njg8L1JlY051bT48cmVjb3JkPjxyZWMtbnVtYmVyPjY4PC9yZWMtbnVtYmVyPjxmb3JlaWdu
LWtleXM+PGtleSBhcHA9IkVOIiBkYi1pZD0iYTJkd3B0YTBjMHp0OTJlZXA1MXBzMHJjZHg1d3Zh
ZDJyYTV0IiB0aW1lc3RhbXA9IjE3MzUzNDY2NjIiPjY4PC9rZXk+PC9mb3JlaWduLWtleXM+PHJl
Zi10eXBlIG5hbWU9IkpvdXJuYWwgQXJ0aWNsZSI+MTc8L3JlZi10eXBlPjxjb250cmlidXRvcnM+
PGF1dGhvcnM+PGF1dGhvcj5GYWxsb24sIEJyaWFuIEE8L2F1dGhvcj48YXV0aG9yPk5pZWxkcywg
SmVuaWZlciBBPC9hdXRob3I+PC9hdXRob3JzPjwvY29udHJpYnV0b3JzPjx0aXRsZXM+PHRpdGxl
Pkx5bWUgZGlzZWFzZTogYSBuZXVyb3BzeWNoaWF0cmljIGlsbG5lc3M8L3RpdGxlPjxzZWNvbmRh
cnktdGl0bGU+QW1lcmljYW4gSm91cm5hbCBvZiBQc3ljaGlhdHJ5PC9zZWNvbmRhcnktdGl0bGU+
PC90aXRsZXM+PHBlcmlvZGljYWw+PGZ1bGwtdGl0bGU+QW1lcmljYW4gSm91cm5hbCBvZiBQc3lj
aGlhdHJ5PC9mdWxsLXRpdGxlPjwvcGVyaW9kaWNhbD48cGFnZXM+MTU3MS0xNTgzPC9wYWdlcz48
dm9sdW1lPjE1MTwvdm9sdW1lPjxudW1iZXI+MTE8L251bWJlcj48ZGF0ZXM+PHllYXI+MTk5NDwv
eWVhcj48L2RhdGVzPjxpc2JuPjAwMDItOTUzWDwvaXNibj48dXJscz48L3VybHM+PC9yZWNvcmQ+
PC9DaXRlPjwvRW5kTm90ZT5=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C11278">
        <w:rPr>
          <w:color w:val="000000" w:themeColor="text1"/>
          <w:sz w:val="22"/>
          <w:szCs w:val="22"/>
        </w:rPr>
        <w:fldChar w:fldCharType="separate"/>
      </w:r>
      <w:r w:rsidR="002661DD">
        <w:rPr>
          <w:noProof/>
          <w:color w:val="000000" w:themeColor="text1"/>
          <w:sz w:val="22"/>
          <w:szCs w:val="22"/>
        </w:rPr>
        <w:t>[67-72]</w:t>
      </w:r>
      <w:r w:rsidRPr="00C11278">
        <w:rPr>
          <w:color w:val="000000" w:themeColor="text1"/>
          <w:sz w:val="22"/>
          <w:szCs w:val="22"/>
        </w:rPr>
        <w:fldChar w:fldCharType="end"/>
      </w:r>
      <w:r w:rsidRPr="00C11278">
        <w:rPr>
          <w:color w:val="000000" w:themeColor="text1"/>
          <w:sz w:val="22"/>
          <w:szCs w:val="22"/>
        </w:rPr>
        <w:t xml:space="preserve">. </w:t>
      </w:r>
      <w:r>
        <w:rPr>
          <w:color w:val="000000" w:themeColor="text1"/>
          <w:sz w:val="22"/>
          <w:szCs w:val="22"/>
        </w:rPr>
        <w:t xml:space="preserve">Endemic areas include northeast and upper Midwest United States of America and Scandinavian countries </w:t>
      </w:r>
      <w:r>
        <w:rPr>
          <w:color w:val="000000" w:themeColor="text1"/>
          <w:sz w:val="22"/>
          <w:szCs w:val="22"/>
        </w:rPr>
        <w:fldChar w:fldCharType="begin"/>
      </w:r>
      <w:r w:rsidR="002661DD">
        <w:rPr>
          <w:color w:val="000000" w:themeColor="text1"/>
          <w:sz w:val="22"/>
          <w:szCs w:val="22"/>
        </w:rPr>
        <w:instrText xml:space="preserve"> ADDIN EN.CITE &lt;EndNote&gt;&lt;Cite&gt;&lt;Author&gt;Koedel&lt;/Author&gt;&lt;Year&gt;2015&lt;/Year&gt;&lt;RecNum&gt;266&lt;/RecNum&gt;&lt;DisplayText&gt;[66]&lt;/DisplayText&gt;&lt;record&gt;&lt;rec-number&gt;266&lt;/rec-number&gt;&lt;foreign-keys&gt;&lt;key app="EN" db-id="a2dwpta0c0zt92eep51ps0rcdx5wvad2ra5t" timestamp="1736309766"&gt;266&lt;/key&gt;&lt;/foreign-keys&gt;&lt;ref-type name="Journal Article"&gt;17&lt;/ref-type&gt;&lt;contributors&gt;&lt;authors&gt;&lt;author&gt;Koedel, Uwe&lt;/author&gt;&lt;author&gt;Fingerle, Volker&lt;/author&gt;&lt;author&gt;Pfister, Hans-Walter&lt;/author&gt;&lt;/authors&gt;&lt;/contributors&gt;&lt;titles&gt;&lt;title&gt;Lyme neuroborreliosis—epidemiology, diagnosis and management&lt;/title&gt;&lt;secondary-title&gt;Nature Reviews Neurology&lt;/secondary-title&gt;&lt;/titles&gt;&lt;periodical&gt;&lt;full-title&gt;Nature Reviews Neurology&lt;/full-title&gt;&lt;/periodical&gt;&lt;pages&gt;446-456&lt;/pages&gt;&lt;volume&gt;11&lt;/volume&gt;&lt;number&gt;8&lt;/number&gt;&lt;dates&gt;&lt;year&gt;2015&lt;/year&gt;&lt;/dates&gt;&lt;isbn&gt;1759-4758&lt;/isbn&gt;&lt;urls&gt;&lt;/urls&gt;&lt;/record&gt;&lt;/Cite&gt;&lt;/EndNote&gt;</w:instrText>
      </w:r>
      <w:r>
        <w:rPr>
          <w:color w:val="000000" w:themeColor="text1"/>
          <w:sz w:val="22"/>
          <w:szCs w:val="22"/>
        </w:rPr>
        <w:fldChar w:fldCharType="separate"/>
      </w:r>
      <w:r w:rsidR="002661DD">
        <w:rPr>
          <w:noProof/>
          <w:color w:val="000000" w:themeColor="text1"/>
          <w:sz w:val="22"/>
          <w:szCs w:val="22"/>
        </w:rPr>
        <w:t>[66]</w:t>
      </w:r>
      <w:r>
        <w:rPr>
          <w:color w:val="000000" w:themeColor="text1"/>
          <w:sz w:val="22"/>
          <w:szCs w:val="22"/>
        </w:rPr>
        <w:fldChar w:fldCharType="end"/>
      </w:r>
      <w:r>
        <w:rPr>
          <w:color w:val="000000" w:themeColor="text1"/>
          <w:sz w:val="22"/>
          <w:szCs w:val="22"/>
        </w:rPr>
        <w:t xml:space="preserve">. </w:t>
      </w:r>
    </w:p>
    <w:p w14:paraId="5C1288AF" w14:textId="77777777" w:rsidR="00633F35" w:rsidRDefault="00633F35" w:rsidP="00633F35">
      <w:pPr>
        <w:spacing w:line="360" w:lineRule="auto"/>
        <w:rPr>
          <w:rFonts w:cstheme="minorHAnsi"/>
          <w:color w:val="1F1F1F"/>
          <w:sz w:val="22"/>
          <w:szCs w:val="22"/>
        </w:rPr>
      </w:pPr>
    </w:p>
    <w:p w14:paraId="4E129291" w14:textId="0708E97C" w:rsidR="00633F35" w:rsidRPr="00C11278" w:rsidRDefault="00633F35" w:rsidP="00633F35">
      <w:pPr>
        <w:spacing w:line="360" w:lineRule="auto"/>
        <w:rPr>
          <w:color w:val="000000" w:themeColor="text1"/>
          <w:sz w:val="22"/>
          <w:szCs w:val="22"/>
        </w:rPr>
      </w:pPr>
      <w:r w:rsidRPr="003D4990">
        <w:rPr>
          <w:rFonts w:cstheme="minorHAnsi"/>
          <w:color w:val="1F1F1F"/>
          <w:sz w:val="22"/>
          <w:szCs w:val="22"/>
        </w:rPr>
        <w:t>Syphilis: The incidence of syphilis primary infection varies globally, with rates rising in Australia to around 6.7/100, 000/year</w:t>
      </w:r>
      <w:r>
        <w:rPr>
          <w:rFonts w:cstheme="minorHAnsi"/>
          <w:color w:val="1F1F1F"/>
          <w:sz w:val="22"/>
          <w:szCs w:val="22"/>
        </w:rPr>
        <w:t xml:space="preserve">, and globally since late 1990s </w:t>
      </w:r>
      <w:r w:rsidRPr="003D4990">
        <w:rPr>
          <w:rFonts w:cstheme="minorHAnsi"/>
          <w:color w:val="1F1F1F"/>
          <w:sz w:val="22"/>
          <w:szCs w:val="22"/>
        </w:rPr>
        <w:fldChar w:fldCharType="begin"/>
      </w:r>
      <w:r w:rsidR="002661DD">
        <w:rPr>
          <w:rFonts w:cstheme="minorHAnsi"/>
          <w:color w:val="1F1F1F"/>
          <w:sz w:val="22"/>
          <w:szCs w:val="22"/>
        </w:rPr>
        <w:instrText xml:space="preserve"> ADDIN EN.CITE &lt;EndNote&gt;&lt;Cite&gt;&lt;Author&gt;King&lt;/Author&gt;&lt;RecNum&gt;1097&lt;/RecNum&gt;&lt;DisplayText&gt;[73]&lt;/DisplayText&gt;&lt;record&gt;&lt;rec-number&gt;1097&lt;/rec-number&gt;&lt;foreign-keys&gt;&lt;key app="EN" db-id="0zvpde5xa0ad5gefvfz59wfe29at5avazz9w" timestamp="1723088960"&gt;1097&lt;/key&gt;&lt;/foreign-keys&gt;&lt;ref-type name="Generic"&gt;13&lt;/ref-type&gt;&lt;contributors&gt;&lt;authors&gt;&lt;author&gt;King, J&lt;/author&gt;&lt;author&gt;McManus, H&lt;/author&gt;&lt;author&gt;Kwon, A&lt;/author&gt;&lt;author&gt;Gray, R&lt;/author&gt;&lt;author&gt;McGregor, S&lt;/author&gt;&lt;/authors&gt;&lt;/contributors&gt;&lt;titles&gt;&lt;title&gt;HIV, viral hepatitis and sexually transmissible infections in Australia Annual Surveilance report 2022. The Kirby Institute, UNSW Sydney, Sydney, Australia; 2022&lt;/title&gt;&lt;/titles&gt;&lt;dates&gt;&lt;/dates&gt;&lt;urls&gt;&lt;/urls&gt;&lt;/record&gt;&lt;/Cite&gt;&lt;/EndNote&gt;</w:instrText>
      </w:r>
      <w:r w:rsidRPr="003D4990">
        <w:rPr>
          <w:rFonts w:cstheme="minorHAnsi"/>
          <w:color w:val="1F1F1F"/>
          <w:sz w:val="22"/>
          <w:szCs w:val="22"/>
        </w:rPr>
        <w:fldChar w:fldCharType="separate"/>
      </w:r>
      <w:r w:rsidR="002661DD">
        <w:rPr>
          <w:rFonts w:cstheme="minorHAnsi"/>
          <w:noProof/>
          <w:color w:val="1F1F1F"/>
          <w:sz w:val="22"/>
          <w:szCs w:val="22"/>
        </w:rPr>
        <w:t>[73]</w:t>
      </w:r>
      <w:r w:rsidRPr="003D4990">
        <w:rPr>
          <w:rFonts w:cstheme="minorHAnsi"/>
          <w:color w:val="1F1F1F"/>
          <w:sz w:val="22"/>
          <w:szCs w:val="22"/>
        </w:rPr>
        <w:fldChar w:fldCharType="end"/>
      </w:r>
      <w:r w:rsidRPr="003D4990">
        <w:rPr>
          <w:rFonts w:cstheme="minorHAnsi"/>
          <w:color w:val="1F1F1F"/>
          <w:sz w:val="22"/>
          <w:szCs w:val="22"/>
        </w:rPr>
        <w:t xml:space="preserve">. Tertiary syphilis (that occurs 5-20 years after primary infection) occurs in </w:t>
      </w:r>
      <w:r w:rsidRPr="003D4990">
        <w:rPr>
          <w:rFonts w:cstheme="minorHAnsi"/>
          <w:color w:val="1F1F1F"/>
          <w:sz w:val="22"/>
          <w:szCs w:val="22"/>
        </w:rPr>
        <w:lastRenderedPageBreak/>
        <w:t xml:space="preserve">10-15% of cases, and of those around 20% will develop neurosyphilis, the risk greater with associated HIV infection </w:t>
      </w:r>
      <w:r w:rsidRPr="003D4990">
        <w:rPr>
          <w:rFonts w:cstheme="minorHAnsi"/>
          <w:color w:val="1F1F1F"/>
          <w:sz w:val="22"/>
          <w:szCs w:val="22"/>
        </w:rPr>
        <w:fldChar w:fldCharType="begin"/>
      </w:r>
      <w:r w:rsidR="002661DD">
        <w:rPr>
          <w:rFonts w:cstheme="minorHAnsi"/>
          <w:color w:val="1F1F1F"/>
          <w:sz w:val="22"/>
          <w:szCs w:val="22"/>
        </w:rPr>
        <w:instrText xml:space="preserve"> ADDIN EN.CITE &lt;EndNote&gt;&lt;Cite&gt;&lt;Author&gt;Nutile&lt;/Author&gt;&lt;Year&gt;2021&lt;/Year&gt;&lt;RecNum&gt;25&lt;/RecNum&gt;&lt;DisplayText&gt;[74]&lt;/DisplayText&gt;&lt;record&gt;&lt;rec-number&gt;25&lt;/rec-number&gt;&lt;foreign-keys&gt;&lt;key app="EN" db-id="a2dwpta0c0zt92eep51ps0rcdx5wvad2ra5t" timestamp="1734923527"&gt;25&lt;/key&gt;&lt;/foreign-keys&gt;&lt;ref-type name="Journal Article"&gt;17&lt;/ref-type&gt;&lt;contributors&gt;&lt;authors&gt;&lt;author&gt;Nutile, Lauren M&lt;/author&gt;&lt;/authors&gt;&lt;/contributors&gt;&lt;titles&gt;&lt;title&gt;Neurosyphilis with psychosis as the primary presentation&lt;/title&gt;&lt;secondary-title&gt;American Journal of Psychiatry Residents&amp;apos; Journal&lt;/secondary-title&gt;&lt;/titles&gt;&lt;periodical&gt;&lt;full-title&gt;American Journal of Psychiatry Residents&amp;apos; Journal&lt;/full-title&gt;&lt;/periodical&gt;&lt;dates&gt;&lt;year&gt;2021&lt;/year&gt;&lt;/dates&gt;&lt;urls&gt;&lt;/urls&gt;&lt;/record&gt;&lt;/Cite&gt;&lt;/EndNote&gt;</w:instrText>
      </w:r>
      <w:r w:rsidRPr="003D4990">
        <w:rPr>
          <w:rFonts w:cstheme="minorHAnsi"/>
          <w:color w:val="1F1F1F"/>
          <w:sz w:val="22"/>
          <w:szCs w:val="22"/>
        </w:rPr>
        <w:fldChar w:fldCharType="separate"/>
      </w:r>
      <w:r w:rsidR="002661DD">
        <w:rPr>
          <w:rFonts w:cstheme="minorHAnsi"/>
          <w:noProof/>
          <w:color w:val="1F1F1F"/>
          <w:sz w:val="22"/>
          <w:szCs w:val="22"/>
        </w:rPr>
        <w:t>[74]</w:t>
      </w:r>
      <w:r w:rsidRPr="003D4990">
        <w:rPr>
          <w:rFonts w:cstheme="minorHAnsi"/>
          <w:color w:val="1F1F1F"/>
          <w:sz w:val="22"/>
          <w:szCs w:val="22"/>
        </w:rPr>
        <w:fldChar w:fldCharType="end"/>
      </w:r>
      <w:r w:rsidRPr="003D4990">
        <w:rPr>
          <w:rFonts w:cstheme="minorHAnsi"/>
          <w:color w:val="1F1F1F"/>
          <w:sz w:val="22"/>
          <w:szCs w:val="22"/>
        </w:rPr>
        <w:t>.</w:t>
      </w:r>
      <w:r>
        <w:rPr>
          <w:rFonts w:cstheme="minorHAnsi"/>
          <w:color w:val="1F1F1F"/>
          <w:sz w:val="22"/>
          <w:szCs w:val="22"/>
        </w:rPr>
        <w:t xml:space="preserve"> There are multiple case reports of psychosis (delusions and hallucinations) occurring with neurosyphilis, typically in association with neurologic and cognitive (confusion, disorientation, memory) symptom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Friedrich&lt;/Author&gt;&lt;Year&gt;2013&lt;/Year&gt;&lt;RecNum&gt;269&lt;/RecNum&gt;&lt;DisplayText&gt;[75, 76]&lt;/DisplayText&gt;&lt;record&gt;&lt;rec-number&gt;269&lt;/rec-number&gt;&lt;foreign-keys&gt;&lt;key app="EN" db-id="a2dwpta0c0zt92eep51ps0rcdx5wvad2ra5t" timestamp="1736312625"&gt;269&lt;/key&gt;&lt;/foreign-keys&gt;&lt;ref-type name="Journal Article"&gt;17&lt;/ref-type&gt;&lt;contributors&gt;&lt;authors&gt;&lt;author&gt;Friedrich, F&lt;/author&gt;&lt;author&gt;Aigner, M&lt;/author&gt;&lt;author&gt;Fearns, N&lt;/author&gt;&lt;author&gt;Friedrich, ME&lt;/author&gt;&lt;author&gt;Frey, R&lt;/author&gt;&lt;author&gt;Geusau, A&lt;/author&gt;&lt;/authors&gt;&lt;/contributors&gt;&lt;titles&gt;&lt;title&gt;Psychosis in neurosyphilis-clinical aspects and implications&lt;/title&gt;&lt;secondary-title&gt;Psychopathology&lt;/secondary-title&gt;&lt;/titles&gt;&lt;periodical&gt;&lt;full-title&gt;Psychopathology&lt;/full-title&gt;&lt;/periodical&gt;&lt;pages&gt;3-9&lt;/pages&gt;&lt;volume&gt;47&lt;/volume&gt;&lt;number&gt;1&lt;/number&gt;&lt;dates&gt;&lt;year&gt;2013&lt;/year&gt;&lt;/dates&gt;&lt;isbn&gt;0254-4962&lt;/isbn&gt;&lt;urls&gt;&lt;/urls&gt;&lt;/record&gt;&lt;/Cite&gt;&lt;Cite&gt;&lt;Author&gt;Jarocki&lt;/Author&gt;&lt;Year&gt;2024&lt;/Year&gt;&lt;RecNum&gt;270&lt;/RecNum&gt;&lt;record&gt;&lt;rec-number&gt;270&lt;/rec-number&gt;&lt;foreign-keys&gt;&lt;key app="EN" db-id="a2dwpta0c0zt92eep51ps0rcdx5wvad2ra5t" timestamp="1736312747"&gt;270&lt;/key&gt;&lt;/foreign-keys&gt;&lt;ref-type name="Journal Article"&gt;17&lt;/ref-type&gt;&lt;contributors&gt;&lt;authors&gt;&lt;author&gt;Jarocki, Adam&lt;/author&gt;&lt;author&gt;Klimczyk, Kinga&lt;/author&gt;&lt;author&gt;Łysakowska, Monika E&lt;/author&gt;&lt;author&gt;Bielec, Filip&lt;/author&gt;&lt;author&gt;Pastuszak-Lewandoska, Dorota&lt;/author&gt;&lt;/authors&gt;&lt;/contributors&gt;&lt;titles&gt;&lt;title&gt;Neurosyphilis-Induced Psychosis in Europe: A Systematic Review of Case Reports&lt;/title&gt;&lt;secondary-title&gt;Pathogens&lt;/secondary-title&gt;&lt;/titles&gt;&lt;periodical&gt;&lt;full-title&gt;Pathogens&lt;/full-title&gt;&lt;/periodical&gt;&lt;pages&gt;959&lt;/pages&gt;&lt;volume&gt;13&lt;/volume&gt;&lt;number&gt;11&lt;/number&gt;&lt;dates&gt;&lt;year&gt;2024&lt;/year&gt;&lt;/dates&gt;&lt;isbn&gt;2076-0817&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75, 76]</w:t>
      </w:r>
      <w:r>
        <w:rPr>
          <w:rFonts w:cstheme="minorHAnsi"/>
          <w:color w:val="1F1F1F"/>
          <w:sz w:val="22"/>
          <w:szCs w:val="22"/>
        </w:rPr>
        <w:fldChar w:fldCharType="end"/>
      </w:r>
      <w:r>
        <w:rPr>
          <w:rFonts w:cstheme="minorHAnsi"/>
          <w:color w:val="1F1F1F"/>
          <w:sz w:val="22"/>
          <w:szCs w:val="22"/>
        </w:rPr>
        <w:t xml:space="preserve">. </w:t>
      </w:r>
    </w:p>
    <w:p w14:paraId="398D9B38" w14:textId="77777777" w:rsidR="00633F35" w:rsidRDefault="00633F35" w:rsidP="00633F35">
      <w:pPr>
        <w:spacing w:line="360" w:lineRule="auto"/>
        <w:rPr>
          <w:rFonts w:cstheme="minorHAnsi"/>
          <w:color w:val="1F1F1F"/>
          <w:sz w:val="22"/>
          <w:szCs w:val="22"/>
        </w:rPr>
      </w:pPr>
    </w:p>
    <w:p w14:paraId="08888552" w14:textId="6F993CE3" w:rsidR="00633F35" w:rsidRPr="00C11278" w:rsidRDefault="00633F35" w:rsidP="00633F35">
      <w:pPr>
        <w:spacing w:line="360" w:lineRule="auto"/>
        <w:rPr>
          <w:color w:val="000000" w:themeColor="text1"/>
          <w:sz w:val="22"/>
          <w:szCs w:val="22"/>
        </w:rPr>
      </w:pPr>
      <w:r w:rsidRPr="009A2294">
        <w:rPr>
          <w:rFonts w:cstheme="minorHAnsi"/>
          <w:color w:val="1F1F1F"/>
          <w:sz w:val="22"/>
          <w:szCs w:val="22"/>
        </w:rPr>
        <w:t>HIV: There</w:t>
      </w:r>
      <w:r>
        <w:rPr>
          <w:rFonts w:cstheme="minorHAnsi"/>
          <w:color w:val="1F1F1F"/>
          <w:sz w:val="22"/>
          <w:szCs w:val="22"/>
        </w:rPr>
        <w:t xml:space="preserve"> has been a </w:t>
      </w:r>
      <w:r w:rsidRPr="00C11278">
        <w:rPr>
          <w:rFonts w:cstheme="minorHAnsi"/>
          <w:color w:val="1F1F1F"/>
          <w:sz w:val="22"/>
          <w:szCs w:val="22"/>
        </w:rPr>
        <w:t xml:space="preserve">46% decline in HIV notifications since 2013 in Australia, with 555 new diagnoses in 2022 </w:t>
      </w:r>
      <w:r w:rsidRPr="00C11278">
        <w:rPr>
          <w:rFonts w:cstheme="minorHAnsi"/>
          <w:color w:val="1F1F1F"/>
          <w:sz w:val="22"/>
          <w:szCs w:val="22"/>
        </w:rPr>
        <w:fldChar w:fldCharType="begin"/>
      </w:r>
      <w:r w:rsidR="002661DD">
        <w:rPr>
          <w:rFonts w:cstheme="minorHAnsi"/>
          <w:color w:val="1F1F1F"/>
          <w:sz w:val="22"/>
          <w:szCs w:val="22"/>
        </w:rPr>
        <w:instrText xml:space="preserve"> ADDIN EN.CITE &lt;EndNote&gt;&lt;Cite&gt;&lt;Author&gt;King&lt;/Author&gt;&lt;RecNum&gt;1097&lt;/RecNum&gt;&lt;DisplayText&gt;[73]&lt;/DisplayText&gt;&lt;record&gt;&lt;rec-number&gt;1097&lt;/rec-number&gt;&lt;foreign-keys&gt;&lt;key app="EN" db-id="0zvpde5xa0ad5gefvfz59wfe29at5avazz9w" timestamp="1723088960"&gt;1097&lt;/key&gt;&lt;/foreign-keys&gt;&lt;ref-type name="Generic"&gt;13&lt;/ref-type&gt;&lt;contributors&gt;&lt;authors&gt;&lt;author&gt;King, J&lt;/author&gt;&lt;author&gt;McManus, H&lt;/author&gt;&lt;author&gt;Kwon, A&lt;/author&gt;&lt;author&gt;Gray, R&lt;/author&gt;&lt;author&gt;McGregor, S&lt;/author&gt;&lt;/authors&gt;&lt;/contributors&gt;&lt;titles&gt;&lt;title&gt;HIV, viral hepatitis and sexually transmissible infections in Australia Annual Surveilance report 2022. The Kirby Institute, UNSW Sydney, Sydney, Australia; 2022&lt;/title&gt;&lt;/titles&gt;&lt;dates&gt;&lt;/dates&gt;&lt;urls&gt;&lt;/urls&gt;&lt;/record&gt;&lt;/Cite&gt;&lt;/EndNote&gt;</w:instrText>
      </w:r>
      <w:r w:rsidRPr="00C11278">
        <w:rPr>
          <w:rFonts w:cstheme="minorHAnsi"/>
          <w:color w:val="1F1F1F"/>
          <w:sz w:val="22"/>
          <w:szCs w:val="22"/>
        </w:rPr>
        <w:fldChar w:fldCharType="separate"/>
      </w:r>
      <w:r w:rsidR="002661DD">
        <w:rPr>
          <w:rFonts w:cstheme="minorHAnsi"/>
          <w:noProof/>
          <w:color w:val="1F1F1F"/>
          <w:sz w:val="22"/>
          <w:szCs w:val="22"/>
        </w:rPr>
        <w:t>[73]</w:t>
      </w:r>
      <w:r w:rsidRPr="00C11278">
        <w:rPr>
          <w:rFonts w:cstheme="minorHAnsi"/>
          <w:color w:val="1F1F1F"/>
          <w:sz w:val="22"/>
          <w:szCs w:val="22"/>
        </w:rPr>
        <w:fldChar w:fldCharType="end"/>
      </w:r>
      <w:r w:rsidRPr="00C11278">
        <w:rPr>
          <w:rFonts w:cstheme="minorHAnsi"/>
          <w:color w:val="1F1F1F"/>
          <w:sz w:val="22"/>
          <w:szCs w:val="22"/>
        </w:rPr>
        <w:t xml:space="preserve">. Rarely </w:t>
      </w:r>
      <w:r>
        <w:rPr>
          <w:rFonts w:cstheme="minorHAnsi"/>
          <w:color w:val="1F1F1F"/>
          <w:sz w:val="22"/>
          <w:szCs w:val="22"/>
        </w:rPr>
        <w:t xml:space="preserve">(case reports) </w:t>
      </w:r>
      <w:r w:rsidRPr="00C11278">
        <w:rPr>
          <w:rFonts w:cstheme="minorHAnsi"/>
          <w:color w:val="1F1F1F"/>
          <w:sz w:val="22"/>
          <w:szCs w:val="22"/>
        </w:rPr>
        <w:t xml:space="preserve">psychosis can serve as a presenting manifestation of HIV infection </w:t>
      </w:r>
      <w:r>
        <w:rPr>
          <w:rFonts w:cstheme="minorHAnsi"/>
          <w:color w:val="1F1F1F"/>
          <w:sz w:val="22"/>
          <w:szCs w:val="22"/>
        </w:rPr>
        <w:t>with rapid onset and associated</w:t>
      </w:r>
      <w:r w:rsidRPr="00C11278">
        <w:rPr>
          <w:rFonts w:cstheme="minorHAnsi"/>
          <w:color w:val="1F1F1F"/>
          <w:sz w:val="22"/>
          <w:szCs w:val="22"/>
        </w:rPr>
        <w:t xml:space="preserve"> affective </w:t>
      </w:r>
      <w:r>
        <w:rPr>
          <w:rFonts w:cstheme="minorHAnsi"/>
          <w:color w:val="1F1F1F"/>
          <w:sz w:val="22"/>
          <w:szCs w:val="22"/>
        </w:rPr>
        <w:t xml:space="preserve">and behavioural </w:t>
      </w:r>
      <w:r w:rsidRPr="00C11278">
        <w:rPr>
          <w:rFonts w:cstheme="minorHAnsi"/>
          <w:color w:val="1F1F1F"/>
          <w:sz w:val="22"/>
          <w:szCs w:val="22"/>
        </w:rPr>
        <w:t>disturbance</w:t>
      </w:r>
      <w:r>
        <w:rPr>
          <w:rFonts w:cstheme="minorHAnsi"/>
          <w:color w:val="1F1F1F"/>
          <w:sz w:val="22"/>
          <w:szCs w:val="22"/>
        </w:rPr>
        <w:t xml:space="preserve"> and </w:t>
      </w:r>
      <w:r w:rsidRPr="00C11278">
        <w:rPr>
          <w:rFonts w:cstheme="minorHAnsi"/>
          <w:color w:val="1F1F1F"/>
          <w:sz w:val="22"/>
          <w:szCs w:val="22"/>
        </w:rPr>
        <w:t>cognitive impairment</w:t>
      </w:r>
      <w:r>
        <w:rPr>
          <w:rFonts w:cstheme="minorHAnsi"/>
          <w:color w:val="1F1F1F"/>
          <w:sz w:val="22"/>
          <w:szCs w:val="22"/>
        </w:rPr>
        <w:t xml:space="preserve"> </w:t>
      </w:r>
      <w:r w:rsidRPr="00C11278">
        <w:rPr>
          <w:rFonts w:cstheme="minorHAnsi"/>
          <w:color w:val="1F1F1F"/>
          <w:sz w:val="22"/>
          <w:szCs w:val="22"/>
        </w:rPr>
        <w:fldChar w:fldCharType="begin">
          <w:fldData xml:space="preserve">PEVuZE5vdGU+PENpdGU+PEF1dGhvcj5OZWJoaW5hbmk8L0F1dGhvcj48WWVhcj4yMDEzPC9ZZWFy
PjxSZWNOdW0+NTE8L1JlY051bT48RGlzcGxheVRleHQ+Wzc3LTc5XTwvRGlzcGxheVRleHQ+PHJl
Y29yZD48cmVjLW51bWJlcj41MTwvcmVjLW51bWJlcj48Zm9yZWlnbi1rZXlzPjxrZXkgYXBwPSJF
TiIgZGItaWQ9ImEyZHdwdGEwYzB6dDkyZWVwNTFwczByY2R4NXd2YWQycmE1dCIgdGltZXN0YW1w
PSIxNzM1MzQzMDcyIj41MTwva2V5PjwvZm9yZWlnbi1rZXlzPjxyZWYtdHlwZSBuYW1lPSJKb3Vy
bmFsIEFydGljbGUiPjE3PC9yZWYtdHlwZT48Y29udHJpYnV0b3JzPjxhdXRob3JzPjxhdXRob3I+
TmViaGluYW5pLCBOYXJlc2g8L2F1dGhvcj48YXV0aG9yPk1hdHRvbywgU3VyZW5kcmEgS3VtYXI8
L2F1dGhvcj48L2F1dGhvcnM+PC9jb250cmlidXRvcnM+PHRpdGxlcz48dGl0bGU+UHN5Y2hvdGlj
IGRpc29yZGVycyB3aXRoIEhJViBpbmZlY3Rpb246IEEgcmV2aWV3PC90aXRsZT48c2Vjb25kYXJ5
LXRpdGxlPkdlcm1hbiBKIFBzeWNoaWF0cnk8L3NlY29uZGFyeS10aXRsZT48L3RpdGxlcz48cGVy
aW9kaWNhbD48ZnVsbC10aXRsZT5HZXJtYW4gSiBQc3ljaGlhdHJ5PC9mdWxsLXRpdGxlPjwvcGVy
aW9kaWNhbD48cGFnZXM+NDMtNDg8L3BhZ2VzPjx2b2x1bWU+MTY8L3ZvbHVtZT48bnVtYmVyPjE8
L251bWJlcj48ZGF0ZXM+PHllYXI+MjAxMzwveWVhcj48L2RhdGVzPjx1cmxzPjwvdXJscz48L3Jl
Y29yZD48L0NpdGU+PENpdGU+PEF1dGhvcj5TZXdlbGw8L0F1dGhvcj48WWVhcj4xOTk0PC9ZZWFy
PjxSZWNOdW0+NTQ8L1JlY051bT48cmVjb3JkPjxyZWMtbnVtYmVyPjU0PC9yZWMtbnVtYmVyPjxm
b3JlaWduLWtleXM+PGtleSBhcHA9IkVOIiBkYi1pZD0iYTJkd3B0YTBjMHp0OTJlZXA1MXBzMHJj
ZHg1d3ZhZDJyYTV0IiB0aW1lc3RhbXA9IjE3MzUzNDMxNTgiPjU0PC9rZXk+PC9mb3JlaWduLWtl
eXM+PHJlZi10eXBlIG5hbWU9IkpvdXJuYWwgQXJ0aWNsZSI+MTc8L3JlZi10eXBlPjxjb250cmli
dXRvcnM+PGF1dGhvcnM+PGF1dGhvcj5TZXdlbGwsIEQuIEQuPC9hdXRob3I+PGF1dGhvcj5KZXN0
ZSwgRC4gVi48L2F1dGhvcj48YXV0aG9yPkF0a2luc29uLCBKLiBILjwvYXV0aG9yPjxhdXRob3I+
SGVhdG9uLCBSLiBLLjwvYXV0aG9yPjxhdXRob3I+SGVzc2VsaW5rLCBKLiBSLjwvYXV0aG9yPjxh
dXRob3I+V2lsZXksIEMuPC9hdXRob3I+PGF1dGhvcj5UaGFsLCBMLjwvYXV0aG9yPjxhdXRob3I+
Q2hhbmRsZXIsIEouIEwuPC9hdXRob3I+PGF1dGhvcj5HcmFudCwgSS48L2F1dGhvcj48L2F1dGhv
cnM+PC9jb250cmlidXRvcnM+PGF1dGgtYWRkcmVzcz5EZXBhcnRtZW50IG9mIFBzeWNoaWF0cnks
IFNjaG9vbCBvZiBNZWRpY2luZSwgVW5pdmVyc2l0eSBvZiBDYWxpZm9ybmlhLCBTYW4gRGllZ28u
PC9hdXRoLWFkZHJlc3M+PHRpdGxlcz48dGl0bGU+SElWLWFzc29jaWF0ZWQgcHN5Y2hvc2lzOiBh
IHN0dWR5IG9mIDIwIGNhc2VzLiBTYW4gRGllZ28gSElWIE5ldXJvYmVoYXZpb3JhbCBSZXNlYXJj
aCBDZW50ZXIgR3JvdXA8L3RpdGxlPjxzZWNvbmRhcnktdGl0bGU+QW0gSiBQc3ljaGlhdHJ5PC9z
ZWNvbmRhcnktdGl0bGU+PC90aXRsZXM+PHBlcmlvZGljYWw+PGZ1bGwtdGl0bGU+QW0gSiBQc3lj
aGlhdHJ5PC9mdWxsLXRpdGxlPjwvcGVyaW9kaWNhbD48cGFnZXM+MjM3LTQyPC9wYWdlcz48dm9s
dW1lPjE1MTwvdm9sdW1lPjxudW1iZXI+MjwvbnVtYmVyPjxlZGl0aW9uPjE5OTQvMDIvMDE8L2Vk
aXRpb24+PGtleXdvcmRzPjxrZXl3b3JkPkFJRFMgRGVtZW50aWEgQ29tcGxleC9kaWFnbm9zaXMv
ZXBpZGVtaW9sb2d5PC9rZXl3b3JkPjxrZXl3b3JkPkFkb2xlc2NlbnQ8L2tleXdvcmQ+PGtleXdv
cmQ+QWR1bHQ8L2tleXdvcmQ+PGtleXdvcmQ+Q29tb3JiaWRpdHk8L2tleXdvcmQ+PGtleXdvcmQ+
RGlhZ25vc2lzLCBEaWZmZXJlbnRpYWw8L2tleXdvcmQ+PGtleXdvcmQ+SElWIEluZmVjdGlvbnMv
KmRpYWdub3Npcy9lcGlkZW1pb2xvZ3k8L2tleXdvcmQ+PGtleXdvcmQ+SHVtYW5zPC9rZXl3b3Jk
PjxrZXl3b3JkPk1hZ25ldGljIFJlc29uYW5jZSBJbWFnaW5nPC9rZXl3b3JkPjxrZXl3b3JkPk1h
bGU8L2tleXdvcmQ+PGtleXdvcmQ+TWlkZGxlIEFnZWQ8L2tleXdvcmQ+PGtleXdvcmQ+TmV1cm9j
b2duaXRpdmUgRGlzb3JkZXJzL2RpYWdub3Npcy9lcGlkZW1pb2xvZ3k8L2tleXdvcmQ+PGtleXdv
cmQ+TmV1cm9wc3ljaG9sb2dpY2FsIFRlc3RzPC9rZXl3b3JkPjxrZXl3b3JkPlByZXZhbGVuY2U8
L2tleXdvcmQ+PGtleXdvcmQ+UHN5Y2hvdGljIERpc29yZGVycy8qZGlhZ25vc2lzL2VwaWRlbWlv
bG9neTwva2V5d29yZD48a2V5d29yZD5TdWJzdGFuY2UtUmVsYXRlZCBEaXNvcmRlcnMvZXBpZGVt
aW9sb2d5PC9rZXl3b3JkPjwva2V5d29yZHM+PGRhdGVzPjx5ZWFyPjE5OTQ8L3llYXI+PHB1Yi1k
YXRlcz48ZGF0ZT5GZWI8L2RhdGU+PC9wdWItZGF0ZXM+PC9kYXRlcz48aXNibj4wMDAyLTk1M1gg
KFByaW50KSYjeEQ7MDAwMi05NTN4PC9pc2JuPjxhY2Nlc3Npb24tbnVtPjgyOTY4OTY8L2FjY2Vz
c2lvbi1udW0+PHVybHM+PC91cmxzPjxlbGVjdHJvbmljLXJlc291cmNlLW51bT4xMC4xMTc2L2Fq
cC4xNTEuMi4yMzc8L2VsZWN0cm9uaWMtcmVzb3VyY2UtbnVtPjxyZW1vdGUtZGF0YWJhc2UtcHJv
dmlkZXI+TkxNPC9yZW1vdGUtZGF0YWJhc2UtcHJvdmlkZXI+PGxhbmd1YWdlPmVuZzwvbGFuZ3Vh
Z2U+PC9yZWNvcmQ+PC9DaXRlPjxDaXRlPjxBdXRob3I+Vm9nZWwtU2NpYmlsaWE8L0F1dGhvcj48
WWVhcj4xOTg4PC9ZZWFyPjxSZWNOdW0+NTU8L1JlY051bT48cmVjb3JkPjxyZWMtbnVtYmVyPjU1
PC9yZWMtbnVtYmVyPjxmb3JlaWduLWtleXM+PGtleSBhcHA9IkVOIiBkYi1pZD0iYTJkd3B0YTBj
MHp0OTJlZXA1MXBzMHJjZHg1d3ZhZDJyYTV0IiB0aW1lc3RhbXA9IjE3MzUzNDMzMjEiPjU1PC9r
ZXk+PC9mb3JlaWduLWtleXM+PHJlZi10eXBlIG5hbWU9IkpvdXJuYWwgQXJ0aWNsZSI+MTc8L3Jl
Zi10eXBlPjxjb250cmlidXRvcnM+PGF1dGhvcnM+PGF1dGhvcj5Wb2dlbC1TY2liaWxpYSwgUy4g
RS48L2F1dGhvcj48YXV0aG9yPk11bHNhbnQsIEIuIEguPC9hdXRob3I+PGF1dGhvcj5LZXNoYXZh
biwgTS4gUy48L2F1dGhvcj48L2F1dGhvcnM+PC9jb250cmlidXRvcnM+PHRpdGxlcz48dGl0bGU+
SElWIGluZmVjdGlvbiBwcmVzZW50aW5nIGFzIHBzeWNob3NpczogYSBjcml0aXF1ZTwvdGl0bGU+
PHNlY29uZGFyeS10aXRsZT5BY3RhIFBzeWNoaWF0cmljYSBTY2FuZGluYXZpY2E8L3NlY29uZGFy
eS10aXRsZT48L3RpdGxlcz48cGVyaW9kaWNhbD48ZnVsbC10aXRsZT5BY3RhIFBzeWNoaWF0cmlj
YSBTY2FuZGluYXZpY2E8L2Z1bGwtdGl0bGU+PC9wZXJpb2RpY2FsPjxwYWdlcz42NTItNjU2PC9w
YWdlcz48dm9sdW1lPjc4PC92b2x1bWU+PG51bWJlcj41PC9udW1iZXI+PGRhdGVzPjx5ZWFyPjE5
ODg8L3llYXI+PC9kYXRlcz48aXNibj4wMDAxLTY5MFg8L2lzYm4+PHVybHM+PHJlbGF0ZWQtdXJs
cz48dXJsPmh0dHBzOi8vb25saW5lbGlicmFyeS53aWxleS5jb20vZG9pL2Ficy8xMC4xMTExL2ou
MTYwMC0wNDQ3LjE5ODgudGIwNjQwMC54PC91cmw+PC9yZWxhdGVkLXVybHM+PC91cmxzPjxlbGVj
dHJvbmljLXJlc291cmNlLW51bT5odHRwczovL2RvaS5vcmcvMTAuMTExMS9qLjE2MDAtMDQ0Ny4x
OTg4LnRiMDY0MDAueDwvZWxlY3Ryb25pYy1yZXNvdXJjZS1udW0+PC9yZWNvcmQ+PC9DaXRlPjwv
RW5kTm90ZT5=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OZWJoaW5hbmk8L0F1dGhvcj48WWVhcj4yMDEzPC9ZZWFy
PjxSZWNOdW0+NTE8L1JlY051bT48RGlzcGxheVRleHQ+Wzc3LTc5XTwvRGlzcGxheVRleHQ+PHJl
Y29yZD48cmVjLW51bWJlcj41MTwvcmVjLW51bWJlcj48Zm9yZWlnbi1rZXlzPjxrZXkgYXBwPSJF
TiIgZGItaWQ9ImEyZHdwdGEwYzB6dDkyZWVwNTFwczByY2R4NXd2YWQycmE1dCIgdGltZXN0YW1w
PSIxNzM1MzQzMDcyIj41MTwva2V5PjwvZm9yZWlnbi1rZXlzPjxyZWYtdHlwZSBuYW1lPSJKb3Vy
bmFsIEFydGljbGUiPjE3PC9yZWYtdHlwZT48Y29udHJpYnV0b3JzPjxhdXRob3JzPjxhdXRob3I+
TmViaGluYW5pLCBOYXJlc2g8L2F1dGhvcj48YXV0aG9yPk1hdHRvbywgU3VyZW5kcmEgS3VtYXI8
L2F1dGhvcj48L2F1dGhvcnM+PC9jb250cmlidXRvcnM+PHRpdGxlcz48dGl0bGU+UHN5Y2hvdGlj
IGRpc29yZGVycyB3aXRoIEhJViBpbmZlY3Rpb246IEEgcmV2aWV3PC90aXRsZT48c2Vjb25kYXJ5
LXRpdGxlPkdlcm1hbiBKIFBzeWNoaWF0cnk8L3NlY29uZGFyeS10aXRsZT48L3RpdGxlcz48cGVy
aW9kaWNhbD48ZnVsbC10aXRsZT5HZXJtYW4gSiBQc3ljaGlhdHJ5PC9mdWxsLXRpdGxlPjwvcGVy
aW9kaWNhbD48cGFnZXM+NDMtNDg8L3BhZ2VzPjx2b2x1bWU+MTY8L3ZvbHVtZT48bnVtYmVyPjE8
L251bWJlcj48ZGF0ZXM+PHllYXI+MjAxMzwveWVhcj48L2RhdGVzPjx1cmxzPjwvdXJscz48L3Jl
Y29yZD48L0NpdGU+PENpdGU+PEF1dGhvcj5TZXdlbGw8L0F1dGhvcj48WWVhcj4xOTk0PC9ZZWFy
PjxSZWNOdW0+NTQ8L1JlY051bT48cmVjb3JkPjxyZWMtbnVtYmVyPjU0PC9yZWMtbnVtYmVyPjxm
b3JlaWduLWtleXM+PGtleSBhcHA9IkVOIiBkYi1pZD0iYTJkd3B0YTBjMHp0OTJlZXA1MXBzMHJj
ZHg1d3ZhZDJyYTV0IiB0aW1lc3RhbXA9IjE3MzUzNDMxNTgiPjU0PC9rZXk+PC9mb3JlaWduLWtl
eXM+PHJlZi10eXBlIG5hbWU9IkpvdXJuYWwgQXJ0aWNsZSI+MTc8L3JlZi10eXBlPjxjb250cmli
dXRvcnM+PGF1dGhvcnM+PGF1dGhvcj5TZXdlbGwsIEQuIEQuPC9hdXRob3I+PGF1dGhvcj5KZXN0
ZSwgRC4gVi48L2F1dGhvcj48YXV0aG9yPkF0a2luc29uLCBKLiBILjwvYXV0aG9yPjxhdXRob3I+
SGVhdG9uLCBSLiBLLjwvYXV0aG9yPjxhdXRob3I+SGVzc2VsaW5rLCBKLiBSLjwvYXV0aG9yPjxh
dXRob3I+V2lsZXksIEMuPC9hdXRob3I+PGF1dGhvcj5UaGFsLCBMLjwvYXV0aG9yPjxhdXRob3I+
Q2hhbmRsZXIsIEouIEwuPC9hdXRob3I+PGF1dGhvcj5HcmFudCwgSS48L2F1dGhvcj48L2F1dGhv
cnM+PC9jb250cmlidXRvcnM+PGF1dGgtYWRkcmVzcz5EZXBhcnRtZW50IG9mIFBzeWNoaWF0cnks
IFNjaG9vbCBvZiBNZWRpY2luZSwgVW5pdmVyc2l0eSBvZiBDYWxpZm9ybmlhLCBTYW4gRGllZ28u
PC9hdXRoLWFkZHJlc3M+PHRpdGxlcz48dGl0bGU+SElWLWFzc29jaWF0ZWQgcHN5Y2hvc2lzOiBh
IHN0dWR5IG9mIDIwIGNhc2VzLiBTYW4gRGllZ28gSElWIE5ldXJvYmVoYXZpb3JhbCBSZXNlYXJj
aCBDZW50ZXIgR3JvdXA8L3RpdGxlPjxzZWNvbmRhcnktdGl0bGU+QW0gSiBQc3ljaGlhdHJ5PC9z
ZWNvbmRhcnktdGl0bGU+PC90aXRsZXM+PHBlcmlvZGljYWw+PGZ1bGwtdGl0bGU+QW0gSiBQc3lj
aGlhdHJ5PC9mdWxsLXRpdGxlPjwvcGVyaW9kaWNhbD48cGFnZXM+MjM3LTQyPC9wYWdlcz48dm9s
dW1lPjE1MTwvdm9sdW1lPjxudW1iZXI+MjwvbnVtYmVyPjxlZGl0aW9uPjE5OTQvMDIvMDE8L2Vk
aXRpb24+PGtleXdvcmRzPjxrZXl3b3JkPkFJRFMgRGVtZW50aWEgQ29tcGxleC9kaWFnbm9zaXMv
ZXBpZGVtaW9sb2d5PC9rZXl3b3JkPjxrZXl3b3JkPkFkb2xlc2NlbnQ8L2tleXdvcmQ+PGtleXdv
cmQ+QWR1bHQ8L2tleXdvcmQ+PGtleXdvcmQ+Q29tb3JiaWRpdHk8L2tleXdvcmQ+PGtleXdvcmQ+
RGlhZ25vc2lzLCBEaWZmZXJlbnRpYWw8L2tleXdvcmQ+PGtleXdvcmQ+SElWIEluZmVjdGlvbnMv
KmRpYWdub3Npcy9lcGlkZW1pb2xvZ3k8L2tleXdvcmQ+PGtleXdvcmQ+SHVtYW5zPC9rZXl3b3Jk
PjxrZXl3b3JkPk1hZ25ldGljIFJlc29uYW5jZSBJbWFnaW5nPC9rZXl3b3JkPjxrZXl3b3JkPk1h
bGU8L2tleXdvcmQ+PGtleXdvcmQ+TWlkZGxlIEFnZWQ8L2tleXdvcmQ+PGtleXdvcmQ+TmV1cm9j
b2duaXRpdmUgRGlzb3JkZXJzL2RpYWdub3Npcy9lcGlkZW1pb2xvZ3k8L2tleXdvcmQ+PGtleXdv
cmQ+TmV1cm9wc3ljaG9sb2dpY2FsIFRlc3RzPC9rZXl3b3JkPjxrZXl3b3JkPlByZXZhbGVuY2U8
L2tleXdvcmQ+PGtleXdvcmQ+UHN5Y2hvdGljIERpc29yZGVycy8qZGlhZ25vc2lzL2VwaWRlbWlv
bG9neTwva2V5d29yZD48a2V5d29yZD5TdWJzdGFuY2UtUmVsYXRlZCBEaXNvcmRlcnMvZXBpZGVt
aW9sb2d5PC9rZXl3b3JkPjwva2V5d29yZHM+PGRhdGVzPjx5ZWFyPjE5OTQ8L3llYXI+PHB1Yi1k
YXRlcz48ZGF0ZT5GZWI8L2RhdGU+PC9wdWItZGF0ZXM+PC9kYXRlcz48aXNibj4wMDAyLTk1M1gg
KFByaW50KSYjeEQ7MDAwMi05NTN4PC9pc2JuPjxhY2Nlc3Npb24tbnVtPjgyOTY4OTY8L2FjY2Vz
c2lvbi1udW0+PHVybHM+PC91cmxzPjxlbGVjdHJvbmljLXJlc291cmNlLW51bT4xMC4xMTc2L2Fq
cC4xNTEuMi4yMzc8L2VsZWN0cm9uaWMtcmVzb3VyY2UtbnVtPjxyZW1vdGUtZGF0YWJhc2UtcHJv
dmlkZXI+TkxNPC9yZW1vdGUtZGF0YWJhc2UtcHJvdmlkZXI+PGxhbmd1YWdlPmVuZzwvbGFuZ3Vh
Z2U+PC9yZWNvcmQ+PC9DaXRlPjxDaXRlPjxBdXRob3I+Vm9nZWwtU2NpYmlsaWE8L0F1dGhvcj48
WWVhcj4xOTg4PC9ZZWFyPjxSZWNOdW0+NTU8L1JlY051bT48cmVjb3JkPjxyZWMtbnVtYmVyPjU1
PC9yZWMtbnVtYmVyPjxmb3JlaWduLWtleXM+PGtleSBhcHA9IkVOIiBkYi1pZD0iYTJkd3B0YTBj
MHp0OTJlZXA1MXBzMHJjZHg1d3ZhZDJyYTV0IiB0aW1lc3RhbXA9IjE3MzUzNDMzMjEiPjU1PC9r
ZXk+PC9mb3JlaWduLWtleXM+PHJlZi10eXBlIG5hbWU9IkpvdXJuYWwgQXJ0aWNsZSI+MTc8L3Jl
Zi10eXBlPjxjb250cmlidXRvcnM+PGF1dGhvcnM+PGF1dGhvcj5Wb2dlbC1TY2liaWxpYSwgUy4g
RS48L2F1dGhvcj48YXV0aG9yPk11bHNhbnQsIEIuIEguPC9hdXRob3I+PGF1dGhvcj5LZXNoYXZh
biwgTS4gUy48L2F1dGhvcj48L2F1dGhvcnM+PC9jb250cmlidXRvcnM+PHRpdGxlcz48dGl0bGU+
SElWIGluZmVjdGlvbiBwcmVzZW50aW5nIGFzIHBzeWNob3NpczogYSBjcml0aXF1ZTwvdGl0bGU+
PHNlY29uZGFyeS10aXRsZT5BY3RhIFBzeWNoaWF0cmljYSBTY2FuZGluYXZpY2E8L3NlY29uZGFy
eS10aXRsZT48L3RpdGxlcz48cGVyaW9kaWNhbD48ZnVsbC10aXRsZT5BY3RhIFBzeWNoaWF0cmlj
YSBTY2FuZGluYXZpY2E8L2Z1bGwtdGl0bGU+PC9wZXJpb2RpY2FsPjxwYWdlcz42NTItNjU2PC9w
YWdlcz48dm9sdW1lPjc4PC92b2x1bWU+PG51bWJlcj41PC9udW1iZXI+PGRhdGVzPjx5ZWFyPjE5
ODg8L3llYXI+PC9kYXRlcz48aXNibj4wMDAxLTY5MFg8L2lzYm4+PHVybHM+PHJlbGF0ZWQtdXJs
cz48dXJsPmh0dHBzOi8vb25saW5lbGlicmFyeS53aWxleS5jb20vZG9pL2Ficy8xMC4xMTExL2ou
MTYwMC0wNDQ3LjE5ODgudGIwNjQwMC54PC91cmw+PC9yZWxhdGVkLXVybHM+PC91cmxzPjxlbGVj
dHJvbmljLXJlc291cmNlLW51bT5odHRwczovL2RvaS5vcmcvMTAuMTExMS9qLjE2MDAtMDQ0Ny4x
OTg4LnRiMDY0MDAueDwvZWxlY3Ryb25pYy1yZXNvdXJjZS1udW0+PC9yZWNvcmQ+PC9DaXRlPjwv
RW5kTm90ZT5=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sidRPr="00C11278">
        <w:rPr>
          <w:rFonts w:cstheme="minorHAnsi"/>
          <w:color w:val="1F1F1F"/>
          <w:sz w:val="22"/>
          <w:szCs w:val="22"/>
        </w:rPr>
        <w:fldChar w:fldCharType="separate"/>
      </w:r>
      <w:r w:rsidR="002661DD">
        <w:rPr>
          <w:rFonts w:cstheme="minorHAnsi"/>
          <w:noProof/>
          <w:color w:val="1F1F1F"/>
          <w:sz w:val="22"/>
          <w:szCs w:val="22"/>
        </w:rPr>
        <w:t>[77-79]</w:t>
      </w:r>
      <w:r w:rsidRPr="00C11278">
        <w:rPr>
          <w:rFonts w:cstheme="minorHAnsi"/>
          <w:color w:val="1F1F1F"/>
          <w:sz w:val="22"/>
          <w:szCs w:val="22"/>
        </w:rPr>
        <w:fldChar w:fldCharType="end"/>
      </w:r>
      <w:r w:rsidRPr="00C11278">
        <w:rPr>
          <w:rFonts w:cstheme="minorHAnsi"/>
          <w:color w:val="1F1F1F"/>
          <w:sz w:val="22"/>
          <w:szCs w:val="22"/>
        </w:rPr>
        <w:t xml:space="preserve">. Psychosis in those with known HIV occurring at rates between 0.23-15.2% </w:t>
      </w:r>
      <w:r w:rsidRPr="00C11278">
        <w:rPr>
          <w:rFonts w:cstheme="minorHAnsi"/>
          <w:color w:val="1F1F1F"/>
          <w:sz w:val="22"/>
          <w:szCs w:val="22"/>
        </w:rPr>
        <w:fldChar w:fldCharType="begin"/>
      </w:r>
      <w:r w:rsidR="002661DD">
        <w:rPr>
          <w:rFonts w:cstheme="minorHAnsi"/>
          <w:color w:val="1F1F1F"/>
          <w:sz w:val="22"/>
          <w:szCs w:val="22"/>
        </w:rPr>
        <w:instrText xml:space="preserve"> ADDIN EN.CITE &lt;EndNote&gt;&lt;Cite&gt;&lt;Author&gt;Nebhinani&lt;/Author&gt;&lt;Year&gt;2013&lt;/Year&gt;&lt;RecNum&gt;51&lt;/RecNum&gt;&lt;DisplayText&gt;[77]&lt;/DisplayText&gt;&lt;record&gt;&lt;rec-number&gt;51&lt;/rec-number&gt;&lt;foreign-keys&gt;&lt;key app="EN" db-id="a2dwpta0c0zt92eep51ps0rcdx5wvad2ra5t" timestamp="1735343072"&gt;51&lt;/key&gt;&lt;/foreign-keys&gt;&lt;ref-type name="Journal Article"&gt;17&lt;/ref-type&gt;&lt;contributors&gt;&lt;authors&gt;&lt;author&gt;Nebhinani, Naresh&lt;/author&gt;&lt;author&gt;Mattoo, Surendra Kumar&lt;/author&gt;&lt;/authors&gt;&lt;/contributors&gt;&lt;titles&gt;&lt;title&gt;Psychotic disorders with HIV infection: A review&lt;/title&gt;&lt;secondary-title&gt;German J Psychiatry&lt;/secondary-title&gt;&lt;/titles&gt;&lt;periodical&gt;&lt;full-title&gt;German J Psychiatry&lt;/full-title&gt;&lt;/periodical&gt;&lt;pages&gt;43-48&lt;/pages&gt;&lt;volume&gt;16&lt;/volume&gt;&lt;number&gt;1&lt;/number&gt;&lt;dates&gt;&lt;year&gt;2013&lt;/year&gt;&lt;/dates&gt;&lt;urls&gt;&lt;/urls&gt;&lt;/record&gt;&lt;/Cite&gt;&lt;/EndNote&gt;</w:instrText>
      </w:r>
      <w:r w:rsidRPr="00C11278">
        <w:rPr>
          <w:rFonts w:cstheme="minorHAnsi"/>
          <w:color w:val="1F1F1F"/>
          <w:sz w:val="22"/>
          <w:szCs w:val="22"/>
        </w:rPr>
        <w:fldChar w:fldCharType="separate"/>
      </w:r>
      <w:r w:rsidR="002661DD">
        <w:rPr>
          <w:rFonts w:cstheme="minorHAnsi"/>
          <w:noProof/>
          <w:color w:val="1F1F1F"/>
          <w:sz w:val="22"/>
          <w:szCs w:val="22"/>
        </w:rPr>
        <w:t>[77]</w:t>
      </w:r>
      <w:r w:rsidRPr="00C11278">
        <w:rPr>
          <w:rFonts w:cstheme="minorHAnsi"/>
          <w:color w:val="1F1F1F"/>
          <w:sz w:val="22"/>
          <w:szCs w:val="22"/>
        </w:rPr>
        <w:fldChar w:fldCharType="end"/>
      </w:r>
      <w:r w:rsidRPr="00C11278">
        <w:rPr>
          <w:rFonts w:cstheme="minorHAnsi"/>
          <w:color w:val="1F1F1F"/>
          <w:sz w:val="22"/>
          <w:szCs w:val="22"/>
        </w:rPr>
        <w:t>. In those with known HIV diagnosis, new onset psychosis most commonly occurs with paranoid delusions, hallucinations, catatonia</w:t>
      </w:r>
      <w:r>
        <w:rPr>
          <w:rFonts w:cstheme="minorHAnsi"/>
          <w:color w:val="1F1F1F"/>
          <w:sz w:val="22"/>
          <w:szCs w:val="22"/>
        </w:rPr>
        <w:t xml:space="preserve"> and </w:t>
      </w:r>
      <w:r w:rsidRPr="00C11278">
        <w:rPr>
          <w:rFonts w:cstheme="minorHAnsi"/>
          <w:color w:val="1F1F1F"/>
          <w:sz w:val="22"/>
          <w:szCs w:val="22"/>
        </w:rPr>
        <w:t>associated cognitive impairment</w:t>
      </w:r>
      <w:r>
        <w:rPr>
          <w:rFonts w:cstheme="minorHAnsi"/>
          <w:color w:val="1F1F1F"/>
          <w:sz w:val="22"/>
          <w:szCs w:val="22"/>
        </w:rPr>
        <w:t xml:space="preserve">, which </w:t>
      </w:r>
      <w:r w:rsidRPr="00C11278">
        <w:rPr>
          <w:rFonts w:cstheme="minorHAnsi"/>
          <w:color w:val="1F1F1F"/>
          <w:sz w:val="22"/>
          <w:szCs w:val="22"/>
        </w:rPr>
        <w:t xml:space="preserve">may be related to a range of pathology from HIV encephalopathy, opportunistic infection, subcortical neurodegeneration, CNS lymphoma, associated antineuronal antibodies or from antiretrovirals </w:t>
      </w:r>
      <w:r w:rsidRPr="00C11278">
        <w:rPr>
          <w:rFonts w:cstheme="minorHAnsi"/>
          <w:color w:val="1F1F1F"/>
          <w:sz w:val="22"/>
          <w:szCs w:val="22"/>
        </w:rPr>
        <w:fldChar w:fldCharType="begin">
          <w:fldData xml:space="preserve">PEVuZE5vdGU+PENpdGU+PEF1dGhvcj5EZSBSb25jaGk8L0F1dGhvcj48WWVhcj4yMDA2PC9ZZWFy
PjxSZWNOdW0+NTY8L1JlY051bT48RGlzcGxheVRleHQ+Wzc3LCA4MCwgODFdPC9EaXNwbGF5VGV4
dD48cmVjb3JkPjxyZWMtbnVtYmVyPjU2PC9yZWMtbnVtYmVyPjxmb3JlaWduLWtleXM+PGtleSBh
cHA9IkVOIiBkYi1pZD0iYTJkd3B0YTBjMHp0OTJlZXA1MXBzMHJjZHg1d3ZhZDJyYTV0IiB0aW1l
c3RhbXA9IjE3MzUzNDM0MzYiPjU2PC9rZXk+PC9mb3JlaWduLWtleXM+PHJlZi10eXBlIG5hbWU9
IkpvdXJuYWwgQXJ0aWNsZSI+MTc8L3JlZi10eXBlPjxjb250cmlidXRvcnM+PGF1dGhvcnM+PGF1
dGhvcj5EZSBSb25jaGksIERpYW5hPC9hdXRob3I+PGF1dGhvcj5CZWxsaW5pLCBGPC9hdXRob3I+
PGF1dGhvcj5DcmVtYW50ZSwgRzwvYXV0aG9yPjxhdXRob3I+VWprYWosIE08L2F1dGhvcj48YXV0
aG9yPlRhcnJpY29uZSwgSWxhcmlhPC9hdXRob3I+PGF1dGhvcj5TZWxsZXJpLCBSPC9hdXRob3I+
PGF1dGhvcj5RdWFydGVzYW4sIFJvYmVydG88L2F1dGhvcj48YXV0aG9yPlBpc2VsbGksIE1hc3Np
bWlsaWFubzwvYXV0aG9yPjxhdXRob3I+U2N1ZGVsbGFyaSwgUGFvbG88L2F1dGhvcj48L2F1dGhv
cnM+PC9jb250cmlidXRvcnM+PHRpdGxlcz48dGl0bGU+UHN5Y2hvcGF0aG9sb2d5IG9mIGZpcnN0
LWVwaXNvZGUgcHN5Y2hvc2lzIGluIEhJVi1wb3NpdGl2ZSBwZXJzb25zIGluIGNvbXBhcmlzb24g
dG8gZmlyc3QtZXBpc29kZSBzY2hpem9waHJlbmlhOiBhIG5lZ2xlY3RlZCBpc3N1ZTwvdGl0bGU+
PHNlY29uZGFyeS10aXRsZT5BSURTIGNhcmU8L3NlY29uZGFyeS10aXRsZT48L3RpdGxlcz48cGVy
aW9kaWNhbD48ZnVsbC10aXRsZT5BSURTIGNhcmU8L2Z1bGwtdGl0bGU+PC9wZXJpb2RpY2FsPjxw
YWdlcz44NzItODc4PC9wYWdlcz48dm9sdW1lPjE4PC92b2x1bWU+PG51bWJlcj44PC9udW1iZXI+
PGRhdGVzPjx5ZWFyPjIwMDY8L3llYXI+PC9kYXRlcz48aXNibj4wOTU0LTAxMjE8L2lzYm4+PHVy
bHM+PC91cmxzPjwvcmVjb3JkPjwvQ2l0ZT48Q2l0ZT48QXV0aG9yPk5lYmhpbmFuaTwvQXV0aG9y
PjxZZWFyPjIwMTM8L1llYXI+PFJlY051bT41MTwvUmVjTnVtPjxyZWNvcmQ+PHJlYy1udW1iZXI+
NTE8L3JlYy1udW1iZXI+PGZvcmVpZ24ta2V5cz48a2V5IGFwcD0iRU4iIGRiLWlkPSJhMmR3cHRh
MGMwenQ5MmVlcDUxcHMwcmNkeDV3dmFkMnJhNXQiIHRpbWVzdGFtcD0iMTczNTM0MzA3MiI+NTE8
L2tleT48L2ZvcmVpZ24ta2V5cz48cmVmLXR5cGUgbmFtZT0iSm91cm5hbCBBcnRpY2xlIj4xNzwv
cmVmLXR5cGU+PGNvbnRyaWJ1dG9ycz48YXV0aG9ycz48YXV0aG9yPk5lYmhpbmFuaSwgTmFyZXNo
PC9hdXRob3I+PGF1dGhvcj5NYXR0b28sIFN1cmVuZHJhIEt1bWFyPC9hdXRob3I+PC9hdXRob3Jz
PjwvY29udHJpYnV0b3JzPjx0aXRsZXM+PHRpdGxlPlBzeWNob3RpYyBkaXNvcmRlcnMgd2l0aCBI
SVYgaW5mZWN0aW9uOiBBIHJldmlldzwvdGl0bGU+PHNlY29uZGFyeS10aXRsZT5HZXJtYW4gSiBQ
c3ljaGlhdHJ5PC9zZWNvbmRhcnktdGl0bGU+PC90aXRsZXM+PHBlcmlvZGljYWw+PGZ1bGwtdGl0
bGU+R2VybWFuIEogUHN5Y2hpYXRyeTwvZnVsbC10aXRsZT48L3BlcmlvZGljYWw+PHBhZ2VzPjQz
LTQ4PC9wYWdlcz48dm9sdW1lPjE2PC92b2x1bWU+PG51bWJlcj4xPC9udW1iZXI+PGRhdGVzPjx5
ZWFyPjIwMTM8L3llYXI+PC9kYXRlcz48dXJscz48L3VybHM+PC9yZWNvcmQ+PC9DaXRlPjxDaXRl
PjxBdXRob3I+VmFuIFJlbnNidXJnPC9BdXRob3I+PFllYXI+MjAwNzwvWWVhcj48UmVjTnVtPjUz
PC9SZWNOdW0+PHJlY29yZD48cmVjLW51bWJlcj41MzwvcmVjLW51bWJlcj48Zm9yZWlnbi1rZXlz
PjxrZXkgYXBwPSJFTiIgZGItaWQ9ImEyZHdwdGEwYzB6dDkyZWVwNTFwczByY2R4NXd2YWQycmE1
dCIgdGltZXN0YW1wPSIxNzM1MzQzMTE1Ij41Mzwva2V5PjwvZm9yZWlnbi1rZXlzPjxyZWYtdHlw
ZSBuYW1lPSJKb3VybmFsIEFydGljbGUiPjE3PC9yZWYtdHlwZT48Y29udHJpYnV0b3JzPjxhdXRo
b3JzPjxhdXRob3I+VmFuIFJlbnNidXJnLCBCIEphbnNlPC9hdXRob3I+PGF1dGhvcj5CcmFja2Vu
LCBDPC9hdXRob3I+PC9hdXRob3JzPjwvY29udHJpYnV0b3JzPjx0aXRsZXM+PHRpdGxlPkFjdXRl
IHBzeWNoaWF0cmljIGluLXBhdGllbnRzIHRlc3RlZCBmb3IgSElWIHN0YXR1czogQSBjbGluaWNh
bCBwcm9maWxlPC90aXRsZT48c2Vjb25kYXJ5LXRpdGxlPlNvdXRoIEFmcmljYW4gSm91cm5hbCBv
ZiBQc3ljaGlhdHJ5PC9zZWNvbmRhcnktdGl0bGU+PC90aXRsZXM+PHBlcmlvZGljYWw+PGZ1bGwt
dGl0bGU+U291dGggQWZyaWNhbiBKb3VybmFsIG9mIFBzeWNoaWF0cnk8L2Z1bGwtdGl0bGU+PC9w
ZXJpb2RpY2FsPjx2b2x1bWU+MTA8L3ZvbHVtZT48bnVtYmVyPjE8L251bWJlcj48ZGF0ZXM+PHll
YXI+MjAwNzwveWVhcj48L2RhdGVzPjxpc2JuPjIwNzgtNjc4NjwvaXNibj48dXJscz48L3VybHM+
PC9yZWNvcmQ+PC9DaXRlPjwvRW5kTm90ZT5=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EZSBSb25jaGk8L0F1dGhvcj48WWVhcj4yMDA2PC9ZZWFy
PjxSZWNOdW0+NTY8L1JlY051bT48RGlzcGxheVRleHQ+Wzc3LCA4MCwgODFdPC9EaXNwbGF5VGV4
dD48cmVjb3JkPjxyZWMtbnVtYmVyPjU2PC9yZWMtbnVtYmVyPjxmb3JlaWduLWtleXM+PGtleSBh
cHA9IkVOIiBkYi1pZD0iYTJkd3B0YTBjMHp0OTJlZXA1MXBzMHJjZHg1d3ZhZDJyYTV0IiB0aW1l
c3RhbXA9IjE3MzUzNDM0MzYiPjU2PC9rZXk+PC9mb3JlaWduLWtleXM+PHJlZi10eXBlIG5hbWU9
IkpvdXJuYWwgQXJ0aWNsZSI+MTc8L3JlZi10eXBlPjxjb250cmlidXRvcnM+PGF1dGhvcnM+PGF1
dGhvcj5EZSBSb25jaGksIERpYW5hPC9hdXRob3I+PGF1dGhvcj5CZWxsaW5pLCBGPC9hdXRob3I+
PGF1dGhvcj5DcmVtYW50ZSwgRzwvYXV0aG9yPjxhdXRob3I+VWprYWosIE08L2F1dGhvcj48YXV0
aG9yPlRhcnJpY29uZSwgSWxhcmlhPC9hdXRob3I+PGF1dGhvcj5TZWxsZXJpLCBSPC9hdXRob3I+
PGF1dGhvcj5RdWFydGVzYW4sIFJvYmVydG88L2F1dGhvcj48YXV0aG9yPlBpc2VsbGksIE1hc3Np
bWlsaWFubzwvYXV0aG9yPjxhdXRob3I+U2N1ZGVsbGFyaSwgUGFvbG88L2F1dGhvcj48L2F1dGhv
cnM+PC9jb250cmlidXRvcnM+PHRpdGxlcz48dGl0bGU+UHN5Y2hvcGF0aG9sb2d5IG9mIGZpcnN0
LWVwaXNvZGUgcHN5Y2hvc2lzIGluIEhJVi1wb3NpdGl2ZSBwZXJzb25zIGluIGNvbXBhcmlzb24g
dG8gZmlyc3QtZXBpc29kZSBzY2hpem9waHJlbmlhOiBhIG5lZ2xlY3RlZCBpc3N1ZTwvdGl0bGU+
PHNlY29uZGFyeS10aXRsZT5BSURTIGNhcmU8L3NlY29uZGFyeS10aXRsZT48L3RpdGxlcz48cGVy
aW9kaWNhbD48ZnVsbC10aXRsZT5BSURTIGNhcmU8L2Z1bGwtdGl0bGU+PC9wZXJpb2RpY2FsPjxw
YWdlcz44NzItODc4PC9wYWdlcz48dm9sdW1lPjE4PC92b2x1bWU+PG51bWJlcj44PC9udW1iZXI+
PGRhdGVzPjx5ZWFyPjIwMDY8L3llYXI+PC9kYXRlcz48aXNibj4wOTU0LTAxMjE8L2lzYm4+PHVy
bHM+PC91cmxzPjwvcmVjb3JkPjwvQ2l0ZT48Q2l0ZT48QXV0aG9yPk5lYmhpbmFuaTwvQXV0aG9y
PjxZZWFyPjIwMTM8L1llYXI+PFJlY051bT41MTwvUmVjTnVtPjxyZWNvcmQ+PHJlYy1udW1iZXI+
NTE8L3JlYy1udW1iZXI+PGZvcmVpZ24ta2V5cz48a2V5IGFwcD0iRU4iIGRiLWlkPSJhMmR3cHRh
MGMwenQ5MmVlcDUxcHMwcmNkeDV3dmFkMnJhNXQiIHRpbWVzdGFtcD0iMTczNTM0MzA3MiI+NTE8
L2tleT48L2ZvcmVpZ24ta2V5cz48cmVmLXR5cGUgbmFtZT0iSm91cm5hbCBBcnRpY2xlIj4xNzwv
cmVmLXR5cGU+PGNvbnRyaWJ1dG9ycz48YXV0aG9ycz48YXV0aG9yPk5lYmhpbmFuaSwgTmFyZXNo
PC9hdXRob3I+PGF1dGhvcj5NYXR0b28sIFN1cmVuZHJhIEt1bWFyPC9hdXRob3I+PC9hdXRob3Jz
PjwvY29udHJpYnV0b3JzPjx0aXRsZXM+PHRpdGxlPlBzeWNob3RpYyBkaXNvcmRlcnMgd2l0aCBI
SVYgaW5mZWN0aW9uOiBBIHJldmlldzwvdGl0bGU+PHNlY29uZGFyeS10aXRsZT5HZXJtYW4gSiBQ
c3ljaGlhdHJ5PC9zZWNvbmRhcnktdGl0bGU+PC90aXRsZXM+PHBlcmlvZGljYWw+PGZ1bGwtdGl0
bGU+R2VybWFuIEogUHN5Y2hpYXRyeTwvZnVsbC10aXRsZT48L3BlcmlvZGljYWw+PHBhZ2VzPjQz
LTQ4PC9wYWdlcz48dm9sdW1lPjE2PC92b2x1bWU+PG51bWJlcj4xPC9udW1iZXI+PGRhdGVzPjx5
ZWFyPjIwMTM8L3llYXI+PC9kYXRlcz48dXJscz48L3VybHM+PC9yZWNvcmQ+PC9DaXRlPjxDaXRl
PjxBdXRob3I+VmFuIFJlbnNidXJnPC9BdXRob3I+PFllYXI+MjAwNzwvWWVhcj48UmVjTnVtPjUz
PC9SZWNOdW0+PHJlY29yZD48cmVjLW51bWJlcj41MzwvcmVjLW51bWJlcj48Zm9yZWlnbi1rZXlz
PjxrZXkgYXBwPSJFTiIgZGItaWQ9ImEyZHdwdGEwYzB6dDkyZWVwNTFwczByY2R4NXd2YWQycmE1
dCIgdGltZXN0YW1wPSIxNzM1MzQzMTE1Ij41Mzwva2V5PjwvZm9yZWlnbi1rZXlzPjxyZWYtdHlw
ZSBuYW1lPSJKb3VybmFsIEFydGljbGUiPjE3PC9yZWYtdHlwZT48Y29udHJpYnV0b3JzPjxhdXRo
b3JzPjxhdXRob3I+VmFuIFJlbnNidXJnLCBCIEphbnNlPC9hdXRob3I+PGF1dGhvcj5CcmFja2Vu
LCBDPC9hdXRob3I+PC9hdXRob3JzPjwvY29udHJpYnV0b3JzPjx0aXRsZXM+PHRpdGxlPkFjdXRl
IHBzeWNoaWF0cmljIGluLXBhdGllbnRzIHRlc3RlZCBmb3IgSElWIHN0YXR1czogQSBjbGluaWNh
bCBwcm9maWxlPC90aXRsZT48c2Vjb25kYXJ5LXRpdGxlPlNvdXRoIEFmcmljYW4gSm91cm5hbCBv
ZiBQc3ljaGlhdHJ5PC9zZWNvbmRhcnktdGl0bGU+PC90aXRsZXM+PHBlcmlvZGljYWw+PGZ1bGwt
dGl0bGU+U291dGggQWZyaWNhbiBKb3VybmFsIG9mIFBzeWNoaWF0cnk8L2Z1bGwtdGl0bGU+PC9w
ZXJpb2RpY2FsPjx2b2x1bWU+MTA8L3ZvbHVtZT48bnVtYmVyPjE8L251bWJlcj48ZGF0ZXM+PHll
YXI+MjAwNzwveWVhcj48L2RhdGVzPjxpc2JuPjIwNzgtNjc4NjwvaXNibj48dXJscz48L3VybHM+
PC9yZWNvcmQ+PC9DaXRlPjwvRW5kTm90ZT5=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sidRPr="00C11278">
        <w:rPr>
          <w:rFonts w:cstheme="minorHAnsi"/>
          <w:color w:val="1F1F1F"/>
          <w:sz w:val="22"/>
          <w:szCs w:val="22"/>
        </w:rPr>
        <w:fldChar w:fldCharType="separate"/>
      </w:r>
      <w:r w:rsidR="002661DD">
        <w:rPr>
          <w:rFonts w:cstheme="minorHAnsi"/>
          <w:noProof/>
          <w:color w:val="1F1F1F"/>
          <w:sz w:val="22"/>
          <w:szCs w:val="22"/>
        </w:rPr>
        <w:t>[77, 80, 81]</w:t>
      </w:r>
      <w:r w:rsidRPr="00C11278">
        <w:rPr>
          <w:rFonts w:cstheme="minorHAnsi"/>
          <w:color w:val="1F1F1F"/>
          <w:sz w:val="22"/>
          <w:szCs w:val="22"/>
        </w:rPr>
        <w:fldChar w:fldCharType="end"/>
      </w:r>
      <w:r w:rsidRPr="00C11278">
        <w:rPr>
          <w:rFonts w:cstheme="minorHAnsi"/>
          <w:color w:val="1F1F1F"/>
          <w:sz w:val="22"/>
          <w:szCs w:val="22"/>
        </w:rPr>
        <w:t xml:space="preserve">. </w:t>
      </w:r>
    </w:p>
    <w:p w14:paraId="786F4352" w14:textId="77777777" w:rsidR="00633F35" w:rsidRDefault="00633F35" w:rsidP="00633F35">
      <w:pPr>
        <w:spacing w:line="360" w:lineRule="auto"/>
        <w:rPr>
          <w:color w:val="000000" w:themeColor="text1"/>
          <w:sz w:val="22"/>
          <w:szCs w:val="22"/>
        </w:rPr>
      </w:pPr>
    </w:p>
    <w:p w14:paraId="5F76AB41" w14:textId="66CA7981" w:rsidR="00633F35" w:rsidRDefault="00633F35" w:rsidP="00633F35">
      <w:pPr>
        <w:spacing w:line="360" w:lineRule="auto"/>
        <w:rPr>
          <w:color w:val="000000" w:themeColor="text1"/>
          <w:sz w:val="22"/>
          <w:szCs w:val="22"/>
        </w:rPr>
      </w:pPr>
      <w:r>
        <w:rPr>
          <w:color w:val="000000" w:themeColor="text1"/>
          <w:sz w:val="22"/>
          <w:szCs w:val="22"/>
        </w:rPr>
        <w:t xml:space="preserve">Subacute sclerosis panencephalitis (post measles): Rare disorder with an incidence varying from 0.01-21 cases/million/year, higher in measles endemic areas, </w:t>
      </w:r>
      <w:r w:rsidR="00304BD4">
        <w:rPr>
          <w:color w:val="000000" w:themeColor="text1"/>
          <w:sz w:val="22"/>
          <w:szCs w:val="22"/>
        </w:rPr>
        <w:t xml:space="preserve">presenting </w:t>
      </w:r>
      <w:r>
        <w:rPr>
          <w:color w:val="000000" w:themeColor="text1"/>
          <w:sz w:val="22"/>
          <w:szCs w:val="22"/>
        </w:rPr>
        <w:t xml:space="preserve">in children (mean 8-12 years) typically with myoclonus and progressive cognitive symptoms </w:t>
      </w:r>
      <w:r>
        <w:rPr>
          <w:color w:val="000000" w:themeColor="text1"/>
          <w:sz w:val="22"/>
          <w:szCs w:val="22"/>
        </w:rPr>
        <w:fldChar w:fldCharType="begin">
          <w:fldData xml:space="preserve">PEVuZE5vdGU+PENpdGU+PEF1dGhvcj5HYXJnPC9BdXRob3I+PFllYXI+MjAyNDwvWWVhcj48UmVj
TnVtPjE4OTwvUmVjTnVtPjxEaXNwbGF5VGV4dD5bODIsIDgzXTwvRGlzcGxheVRleHQ+PHJlY29y
ZD48cmVjLW51bWJlcj4xODk8L3JlYy1udW1iZXI+PGZvcmVpZ24ta2V5cz48a2V5IGFwcD0iRU4i
IGRiLWlkPSJhMmR3cHRhMGMwenQ5MmVlcDUxcHMwcmNkeDV3dmFkMnJhNXQiIHRpbWVzdGFtcD0i
MTczNTk1MTgwNSI+MTg5PC9rZXk+PC9mb3JlaWduLWtleXM+PHJlZi10eXBlIG5hbWU9IkpvdXJu
YWwgQXJ0aWNsZSI+MTc8L3JlZi10eXBlPjxjb250cmlidXRvcnM+PGF1dGhvcnM+PGF1dGhvcj5H
YXJnLCBSYXZpbmRyYSBLLjwvYXV0aG9yPjxhdXRob3I+S2FyLCBTdWppdGEgSy48L2F1dGhvcj48
YXV0aG9yPk1hbGhvdHJhLCBIYXJkZWVwIFMuPC9hdXRob3I+PGF1dGhvcj5QYW5kZXksIFNod2V0
YTwvYXV0aG9yPjxhdXRob3I+SmFpbiwgQW1pdGE8L2F1dGhvcj48YXV0aG9yPlJpenZpLCBJbXJh
bjwvYXV0aG9yPjxhdXRob3I+VW5peWFsLCBSYXZpPC9hdXRob3I+PGF1dGhvcj5LdW1hciwgTmVl
cmFqPC9hdXRob3I+PC9hdXRob3JzPjwvY29udHJpYnV0b3JzPjx0aXRsZXM+PHRpdGxlPlRoZSBz
cGVjdHJ1bSBvZiBwc3ljaGlhdHJpYyBtYW5pZmVzdGF0aW9ucyBpbiBzdWJhY3V0ZSBzY2xlcm9z
aW5nIHBhbmVuY2VwaGFsaXRpczogQSBzeXN0ZW1hdGljIHJldmlldyBvZiBwdWJsaXNoZWQgY2Fz
ZSByZXBvcnRzIGFuZCBjYXNlIHNlcmllczwvdGl0bGU+PHNlY29uZGFyeS10aXRsZT5DTlMgU3Bl
Y3RydW1zPC9zZWNvbmRhcnktdGl0bGU+PC90aXRsZXM+PHBlcmlvZGljYWw+PGZ1bGwtdGl0bGU+
Q05TIFNwZWN0cnVtczwvZnVsbC10aXRsZT48L3BlcmlvZGljYWw+PHBhZ2VzPjg3LTk1PC9wYWdl
cz48dm9sdW1lPjI5PC92b2x1bWU+PG51bWJlcj4yPC9udW1iZXI+PGVkaXRpb24+MjAyNC8wMS8y
OTwvZWRpdGlvbj48a2V5d29yZHM+PGtleXdvcmQ+Q2F0YXRvbmlhPC9rZXl3b3JkPjxrZXl3b3Jk
PkV4dHJhcHlyYW1pZGFsIGRpc29yZGVyPC9rZXl3b3JkPjxrZXl3b3JkPk1lYXNsZXM8L2tleXdv
cmQ+PGtleXdvcmQ+TXlvY2xvbnVzPC9rZXl3b3JkPjxrZXl3b3JkPmVuY2VwaGFsaXRpczwva2V5
d29yZD48a2V5d29yZD5zY2hpem9waHJlbmlhPC9rZXl3b3JkPjwva2V5d29yZHM+PGRhdGVzPjx5
ZWFyPjIwMjQ8L3llYXI+PC9kYXRlcz48cHVibGlzaGVyPkNhbWJyaWRnZSBVbml2ZXJzaXR5IFBy
ZXNzPC9wdWJsaXNoZXI+PGlzYm4+MTA5Mi04NTI5PC9pc2JuPjx1cmxzPjxyZWxhdGVkLXVybHM+
PHVybD5odHRwczovL3d3dy5jYW1icmlkZ2Uub3JnL2NvcmUvcHJvZHVjdC9CRDU1N0U5QjQ4NTI0
QTZDNDQyRDNEODg1QkQxQjM4OTwvdXJsPjwvcmVsYXRlZC11cmxzPjwvdXJscz48ZWxlY3Ryb25p
Yy1yZXNvdXJjZS1udW0+MTAuMTAxNy9TMTA5Mjg1MjkyNDAwMDAzODwvZWxlY3Ryb25pYy1yZXNv
dXJjZS1udW0+PHJlbW90ZS1kYXRhYmFzZS1uYW1lPkNhbWJyaWRnZSBDb3JlPC9yZW1vdGUtZGF0
YWJhc2UtbmFtZT48cmVtb3RlLWRhdGFiYXNlLXByb3ZpZGVyPkNhbWJyaWRnZSBVbml2ZXJzaXR5
IFByZXNzPC9yZW1vdGUtZGF0YWJhc2UtcHJvdmlkZXI+PC9yZWNvcmQ+PC9DaXRlPjxDaXRlPjxB
dXRob3I+R3V0aWVycmV6PC9BdXRob3I+PFllYXI+MjAxMDwvWWVhcj48UmVjTnVtPjI3MTwvUmVj
TnVtPjxyZWNvcmQ+PHJlYy1udW1iZXI+MjcxPC9yZWMtbnVtYmVyPjxmb3JlaWduLWtleXM+PGtl
eSBhcHA9IkVOIiBkYi1pZD0iYTJkd3B0YTBjMHp0OTJlZXA1MXBzMHJjZHg1d3ZhZDJyYTV0IiB0
aW1lc3RhbXA9IjE3MzYzMTMxMzQiPjI3MTwva2V5PjwvZm9yZWlnbi1rZXlzPjxyZWYtdHlwZSBu
YW1lPSJKb3VybmFsIEFydGljbGUiPjE3PC9yZWYtdHlwZT48Y29udHJpYnV0b3JzPjxhdXRob3Jz
PjxhdXRob3I+R3V0aWVycmV6LCBKb3NlPC9hdXRob3I+PGF1dGhvcj5Jc3NhY3NvbiwgUmljaGFy
ZCBTPC9hdXRob3I+PGF1dGhvcj5Lb3BwZWwsIEJhcmJhcmEgUzwvYXV0aG9yPjwvYXV0aG9ycz48
L2NvbnRyaWJ1dG9ycz48dGl0bGVzPjx0aXRsZT5TdWJhY3V0ZSBzY2xlcm9zaW5nIHBhbmVuY2Vw
aGFsaXRpczogYW4gdXBkYXRlPC90aXRsZT48c2Vjb25kYXJ5LXRpdGxlPkRldmVsb3BtZW50YWwg
TWVkaWNpbmUgJmFtcDsgQ2hpbGQgTmV1cm9sb2d5PC9zZWNvbmRhcnktdGl0bGU+PC90aXRsZXM+
PHBlcmlvZGljYWw+PGZ1bGwtdGl0bGU+RGV2ZWxvcG1lbnRhbCBNZWRpY2luZSAmYW1wOyBDaGls
ZCBOZXVyb2xvZ3k8L2Z1bGwtdGl0bGU+PC9wZXJpb2RpY2FsPjxwYWdlcz45MDEtOTA3PC9wYWdl
cz48dm9sdW1lPjUyPC92b2x1bWU+PG51bWJlcj4xMDwvbnVtYmVyPjxkYXRlcz48eWVhcj4yMDEw
PC95ZWFyPjwvZGF0ZXM+PGlzYm4+MDAxMi0xNjIyPC9pc2JuPjx1cmxzPjwvdXJscz48L3JlY29y
ZD48L0NpdGU+PC9FbmROb3RlPn==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HYXJnPC9BdXRob3I+PFllYXI+MjAyNDwvWWVhcj48UmVj
TnVtPjE4OTwvUmVjTnVtPjxEaXNwbGF5VGV4dD5bODIsIDgzXTwvRGlzcGxheVRleHQ+PHJlY29y
ZD48cmVjLW51bWJlcj4xODk8L3JlYy1udW1iZXI+PGZvcmVpZ24ta2V5cz48a2V5IGFwcD0iRU4i
IGRiLWlkPSJhMmR3cHRhMGMwenQ5MmVlcDUxcHMwcmNkeDV3dmFkMnJhNXQiIHRpbWVzdGFtcD0i
MTczNTk1MTgwNSI+MTg5PC9rZXk+PC9mb3JlaWduLWtleXM+PHJlZi10eXBlIG5hbWU9IkpvdXJu
YWwgQXJ0aWNsZSI+MTc8L3JlZi10eXBlPjxjb250cmlidXRvcnM+PGF1dGhvcnM+PGF1dGhvcj5H
YXJnLCBSYXZpbmRyYSBLLjwvYXV0aG9yPjxhdXRob3I+S2FyLCBTdWppdGEgSy48L2F1dGhvcj48
YXV0aG9yPk1hbGhvdHJhLCBIYXJkZWVwIFMuPC9hdXRob3I+PGF1dGhvcj5QYW5kZXksIFNod2V0
YTwvYXV0aG9yPjxhdXRob3I+SmFpbiwgQW1pdGE8L2F1dGhvcj48YXV0aG9yPlJpenZpLCBJbXJh
bjwvYXV0aG9yPjxhdXRob3I+VW5peWFsLCBSYXZpPC9hdXRob3I+PGF1dGhvcj5LdW1hciwgTmVl
cmFqPC9hdXRob3I+PC9hdXRob3JzPjwvY29udHJpYnV0b3JzPjx0aXRsZXM+PHRpdGxlPlRoZSBz
cGVjdHJ1bSBvZiBwc3ljaGlhdHJpYyBtYW5pZmVzdGF0aW9ucyBpbiBzdWJhY3V0ZSBzY2xlcm9z
aW5nIHBhbmVuY2VwaGFsaXRpczogQSBzeXN0ZW1hdGljIHJldmlldyBvZiBwdWJsaXNoZWQgY2Fz
ZSByZXBvcnRzIGFuZCBjYXNlIHNlcmllczwvdGl0bGU+PHNlY29uZGFyeS10aXRsZT5DTlMgU3Bl
Y3RydW1zPC9zZWNvbmRhcnktdGl0bGU+PC90aXRsZXM+PHBlcmlvZGljYWw+PGZ1bGwtdGl0bGU+
Q05TIFNwZWN0cnVtczwvZnVsbC10aXRsZT48L3BlcmlvZGljYWw+PHBhZ2VzPjg3LTk1PC9wYWdl
cz48dm9sdW1lPjI5PC92b2x1bWU+PG51bWJlcj4yPC9udW1iZXI+PGVkaXRpb24+MjAyNC8wMS8y
OTwvZWRpdGlvbj48a2V5d29yZHM+PGtleXdvcmQ+Q2F0YXRvbmlhPC9rZXl3b3JkPjxrZXl3b3Jk
PkV4dHJhcHlyYW1pZGFsIGRpc29yZGVyPC9rZXl3b3JkPjxrZXl3b3JkPk1lYXNsZXM8L2tleXdv
cmQ+PGtleXdvcmQ+TXlvY2xvbnVzPC9rZXl3b3JkPjxrZXl3b3JkPmVuY2VwaGFsaXRpczwva2V5
d29yZD48a2V5d29yZD5zY2hpem9waHJlbmlhPC9rZXl3b3JkPjwva2V5d29yZHM+PGRhdGVzPjx5
ZWFyPjIwMjQ8L3llYXI+PC9kYXRlcz48cHVibGlzaGVyPkNhbWJyaWRnZSBVbml2ZXJzaXR5IFBy
ZXNzPC9wdWJsaXNoZXI+PGlzYm4+MTA5Mi04NTI5PC9pc2JuPjx1cmxzPjxyZWxhdGVkLXVybHM+
PHVybD5odHRwczovL3d3dy5jYW1icmlkZ2Uub3JnL2NvcmUvcHJvZHVjdC9CRDU1N0U5QjQ4NTI0
QTZDNDQyRDNEODg1QkQxQjM4OTwvdXJsPjwvcmVsYXRlZC11cmxzPjwvdXJscz48ZWxlY3Ryb25p
Yy1yZXNvdXJjZS1udW0+MTAuMTAxNy9TMTA5Mjg1MjkyNDAwMDAzODwvZWxlY3Ryb25pYy1yZXNv
dXJjZS1udW0+PHJlbW90ZS1kYXRhYmFzZS1uYW1lPkNhbWJyaWRnZSBDb3JlPC9yZW1vdGUtZGF0
YWJhc2UtbmFtZT48cmVtb3RlLWRhdGFiYXNlLXByb3ZpZGVyPkNhbWJyaWRnZSBVbml2ZXJzaXR5
IFByZXNzPC9yZW1vdGUtZGF0YWJhc2UtcHJvdmlkZXI+PC9yZWNvcmQ+PC9DaXRlPjxDaXRlPjxB
dXRob3I+R3V0aWVycmV6PC9BdXRob3I+PFllYXI+MjAxMDwvWWVhcj48UmVjTnVtPjI3MTwvUmVj
TnVtPjxyZWNvcmQ+PHJlYy1udW1iZXI+MjcxPC9yZWMtbnVtYmVyPjxmb3JlaWduLWtleXM+PGtl
eSBhcHA9IkVOIiBkYi1pZD0iYTJkd3B0YTBjMHp0OTJlZXA1MXBzMHJjZHg1d3ZhZDJyYTV0IiB0
aW1lc3RhbXA9IjE3MzYzMTMxMzQiPjI3MTwva2V5PjwvZm9yZWlnbi1rZXlzPjxyZWYtdHlwZSBu
YW1lPSJKb3VybmFsIEFydGljbGUiPjE3PC9yZWYtdHlwZT48Y29udHJpYnV0b3JzPjxhdXRob3Jz
PjxhdXRob3I+R3V0aWVycmV6LCBKb3NlPC9hdXRob3I+PGF1dGhvcj5Jc3NhY3NvbiwgUmljaGFy
ZCBTPC9hdXRob3I+PGF1dGhvcj5Lb3BwZWwsIEJhcmJhcmEgUzwvYXV0aG9yPjwvYXV0aG9ycz48
L2NvbnRyaWJ1dG9ycz48dGl0bGVzPjx0aXRsZT5TdWJhY3V0ZSBzY2xlcm9zaW5nIHBhbmVuY2Vw
aGFsaXRpczogYW4gdXBkYXRlPC90aXRsZT48c2Vjb25kYXJ5LXRpdGxlPkRldmVsb3BtZW50YWwg
TWVkaWNpbmUgJmFtcDsgQ2hpbGQgTmV1cm9sb2d5PC9zZWNvbmRhcnktdGl0bGU+PC90aXRsZXM+
PHBlcmlvZGljYWw+PGZ1bGwtdGl0bGU+RGV2ZWxvcG1lbnRhbCBNZWRpY2luZSAmYW1wOyBDaGls
ZCBOZXVyb2xvZ3k8L2Z1bGwtdGl0bGU+PC9wZXJpb2RpY2FsPjxwYWdlcz45MDEtOTA3PC9wYWdl
cz48dm9sdW1lPjUyPC92b2x1bWU+PG51bWJlcj4xMDwvbnVtYmVyPjxkYXRlcz48eWVhcj4yMDEw
PC95ZWFyPjwvZGF0ZXM+PGlzYm4+MDAxMi0xNjIyPC9pc2JuPjx1cmxzPjwvdXJscz48L3JlY29y
ZD48L0NpdGU+PC9FbmROb3RlPn==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82, 83]</w:t>
      </w:r>
      <w:r>
        <w:rPr>
          <w:color w:val="000000" w:themeColor="text1"/>
          <w:sz w:val="22"/>
          <w:szCs w:val="22"/>
        </w:rPr>
        <w:fldChar w:fldCharType="end"/>
      </w:r>
      <w:r>
        <w:rPr>
          <w:color w:val="000000" w:themeColor="text1"/>
          <w:sz w:val="22"/>
          <w:szCs w:val="22"/>
        </w:rPr>
        <w:t xml:space="preserve">. There are case reports (15) of psychosis as part of the presentation and in a 10 year cohort there were 20 patients incorrectly diagnosed as having a psychotic disorder prior to this diagnosis </w:t>
      </w:r>
      <w:r>
        <w:rPr>
          <w:color w:val="000000" w:themeColor="text1"/>
          <w:sz w:val="22"/>
          <w:szCs w:val="22"/>
        </w:rPr>
        <w:fldChar w:fldCharType="begin">
          <w:fldData xml:space="preserve">PEVuZE5vdGU+PENpdGU+PEF1dGhvcj5HYXJnPC9BdXRob3I+PFllYXI+MjAyNDwvWWVhcj48UmVj
TnVtPjE4OTwvUmVjTnVtPjxEaXNwbGF5VGV4dD5bODIsIDg0XTwvRGlzcGxheVRleHQ+PHJlY29y
ZD48cmVjLW51bWJlcj4xODk8L3JlYy1udW1iZXI+PGZvcmVpZ24ta2V5cz48a2V5IGFwcD0iRU4i
IGRiLWlkPSJhMmR3cHRhMGMwenQ5MmVlcDUxcHMwcmNkeDV3dmFkMnJhNXQiIHRpbWVzdGFtcD0i
MTczNTk1MTgwNSI+MTg5PC9rZXk+PC9mb3JlaWduLWtleXM+PHJlZi10eXBlIG5hbWU9IkpvdXJu
YWwgQXJ0aWNsZSI+MTc8L3JlZi10eXBlPjxjb250cmlidXRvcnM+PGF1dGhvcnM+PGF1dGhvcj5H
YXJnLCBSYXZpbmRyYSBLLjwvYXV0aG9yPjxhdXRob3I+S2FyLCBTdWppdGEgSy48L2F1dGhvcj48
YXV0aG9yPk1hbGhvdHJhLCBIYXJkZWVwIFMuPC9hdXRob3I+PGF1dGhvcj5QYW5kZXksIFNod2V0
YTwvYXV0aG9yPjxhdXRob3I+SmFpbiwgQW1pdGE8L2F1dGhvcj48YXV0aG9yPlJpenZpLCBJbXJh
bjwvYXV0aG9yPjxhdXRob3I+VW5peWFsLCBSYXZpPC9hdXRob3I+PGF1dGhvcj5LdW1hciwgTmVl
cmFqPC9hdXRob3I+PC9hdXRob3JzPjwvY29udHJpYnV0b3JzPjx0aXRsZXM+PHRpdGxlPlRoZSBz
cGVjdHJ1bSBvZiBwc3ljaGlhdHJpYyBtYW5pZmVzdGF0aW9ucyBpbiBzdWJhY3V0ZSBzY2xlcm9z
aW5nIHBhbmVuY2VwaGFsaXRpczogQSBzeXN0ZW1hdGljIHJldmlldyBvZiBwdWJsaXNoZWQgY2Fz
ZSByZXBvcnRzIGFuZCBjYXNlIHNlcmllczwvdGl0bGU+PHNlY29uZGFyeS10aXRsZT5DTlMgU3Bl
Y3RydW1zPC9zZWNvbmRhcnktdGl0bGU+PC90aXRsZXM+PHBlcmlvZGljYWw+PGZ1bGwtdGl0bGU+
Q05TIFNwZWN0cnVtczwvZnVsbC10aXRsZT48L3BlcmlvZGljYWw+PHBhZ2VzPjg3LTk1PC9wYWdl
cz48dm9sdW1lPjI5PC92b2x1bWU+PG51bWJlcj4yPC9udW1iZXI+PGVkaXRpb24+MjAyNC8wMS8y
OTwvZWRpdGlvbj48a2V5d29yZHM+PGtleXdvcmQ+Q2F0YXRvbmlhPC9rZXl3b3JkPjxrZXl3b3Jk
PkV4dHJhcHlyYW1pZGFsIGRpc29yZGVyPC9rZXl3b3JkPjxrZXl3b3JkPk1lYXNsZXM8L2tleXdv
cmQ+PGtleXdvcmQ+TXlvY2xvbnVzPC9rZXl3b3JkPjxrZXl3b3JkPmVuY2VwaGFsaXRpczwva2V5
d29yZD48a2V5d29yZD5zY2hpem9waHJlbmlhPC9rZXl3b3JkPjwva2V5d29yZHM+PGRhdGVzPjx5
ZWFyPjIwMjQ8L3llYXI+PC9kYXRlcz48cHVibGlzaGVyPkNhbWJyaWRnZSBVbml2ZXJzaXR5IFBy
ZXNzPC9wdWJsaXNoZXI+PGlzYm4+MTA5Mi04NTI5PC9pc2JuPjx1cmxzPjxyZWxhdGVkLXVybHM+
PHVybD5odHRwczovL3d3dy5jYW1icmlkZ2Uub3JnL2NvcmUvcHJvZHVjdC9CRDU1N0U5QjQ4NTI0
QTZDNDQyRDNEODg1QkQxQjM4OTwvdXJsPjwvcmVsYXRlZC11cmxzPjwvdXJscz48ZWxlY3Ryb25p
Yy1yZXNvdXJjZS1udW0+MTAuMTAxNy9TMTA5Mjg1MjkyNDAwMDAzODwvZWxlY3Ryb25pYy1yZXNv
dXJjZS1udW0+PHJlbW90ZS1kYXRhYmFzZS1uYW1lPkNhbWJyaWRnZSBDb3JlPC9yZW1vdGUtZGF0
YWJhc2UtbmFtZT48cmVtb3RlLWRhdGFiYXNlLXByb3ZpZGVyPkNhbWJyaWRnZSBVbml2ZXJzaXR5
IFByZXNzPC9yZW1vdGUtZGF0YWJhc2UtcHJvdmlkZXI+PC9yZWNvcmQ+PC9DaXRlPjxDaXRlPjxB
dXRob3I+UHJhc2hhbnRoPC9BdXRob3I+PFllYXI+MjAwNzwvWWVhcj48UmVjTnVtPjE5MDwvUmVj
TnVtPjxyZWNvcmQ+PHJlYy1udW1iZXI+MTkwPC9yZWMtbnVtYmVyPjxmb3JlaWduLWtleXM+PGtl
eSBhcHA9IkVOIiBkYi1pZD0iYTJkd3B0YTBjMHp0OTJlZXA1MXBzMHJjZHg1d3ZhZDJyYTV0IiB0
aW1lc3RhbXA9IjE3MzU5NTI0NjciPjE5MDwva2V5PjwvZm9yZWlnbi1rZXlzPjxyZWYtdHlwZSBu
YW1lPSJKb3VybmFsIEFydGljbGUiPjE3PC9yZWYtdHlwZT48Y29udHJpYnV0b3JzPjxhdXRob3Jz
PjxhdXRob3I+UHJhc2hhbnRoLCBMSzwvYXV0aG9yPjxhdXRob3I+VGFseSwgQUI8L2F1dGhvcj48
YXV0aG9yPlNpbmhhLCBTPC9hdXRob3I+PGF1dGhvcj5SYXZpLCBWPC9hdXRob3I+PC9hdXRob3Jz
PjwvY29udHJpYnV0b3JzPjx0aXRsZXM+PHRpdGxlPlN1YmFjdXRlIHNjbGVyb3NpbmcgcGFuZW5j
ZXBoYWxpdGlzIChTU1BFKTogYW4gaW5zaWdodCBpbnRvIHRoZSBkaWFnbm9zdGljIGVycm9ycyBm
cm9tIGEgdGVydGlhcnkgY2FyZSB1bml2ZXJzaXR5IGhvc3BpdGFsPC90aXRsZT48c2Vjb25kYXJ5
LXRpdGxlPkpvdXJuYWwgb2YgY2hpbGQgbmV1cm9sb2d5PC9zZWNvbmRhcnktdGl0bGU+PC90aXRs
ZXM+PHBlcmlvZGljYWw+PGZ1bGwtdGl0bGU+Sm91cm5hbCBvZiBjaGlsZCBuZXVyb2xvZ3k8L2Z1
bGwtdGl0bGU+PC9wZXJpb2RpY2FsPjxwYWdlcz42ODMtNjg4PC9wYWdlcz48dm9sdW1lPjIyPC92
b2x1bWU+PG51bWJlcj42PC9udW1iZXI+PGRhdGVzPjx5ZWFyPjIwMDc8L3llYXI+PC9kYXRlcz48
aXNibj4wODgzLTA3Mzg8L2lzYm4+PHVybHM+PC91cmxzPjwvcmVjb3JkPjwvQ2l0ZT48L0VuZE5v
dGU+AG==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HYXJnPC9BdXRob3I+PFllYXI+MjAyNDwvWWVhcj48UmVj
TnVtPjE4OTwvUmVjTnVtPjxEaXNwbGF5VGV4dD5bODIsIDg0XTwvRGlzcGxheVRleHQ+PHJlY29y
ZD48cmVjLW51bWJlcj4xODk8L3JlYy1udW1iZXI+PGZvcmVpZ24ta2V5cz48a2V5IGFwcD0iRU4i
IGRiLWlkPSJhMmR3cHRhMGMwenQ5MmVlcDUxcHMwcmNkeDV3dmFkMnJhNXQiIHRpbWVzdGFtcD0i
MTczNTk1MTgwNSI+MTg5PC9rZXk+PC9mb3JlaWduLWtleXM+PHJlZi10eXBlIG5hbWU9IkpvdXJu
YWwgQXJ0aWNsZSI+MTc8L3JlZi10eXBlPjxjb250cmlidXRvcnM+PGF1dGhvcnM+PGF1dGhvcj5H
YXJnLCBSYXZpbmRyYSBLLjwvYXV0aG9yPjxhdXRob3I+S2FyLCBTdWppdGEgSy48L2F1dGhvcj48
YXV0aG9yPk1hbGhvdHJhLCBIYXJkZWVwIFMuPC9hdXRob3I+PGF1dGhvcj5QYW5kZXksIFNod2V0
YTwvYXV0aG9yPjxhdXRob3I+SmFpbiwgQW1pdGE8L2F1dGhvcj48YXV0aG9yPlJpenZpLCBJbXJh
bjwvYXV0aG9yPjxhdXRob3I+VW5peWFsLCBSYXZpPC9hdXRob3I+PGF1dGhvcj5LdW1hciwgTmVl
cmFqPC9hdXRob3I+PC9hdXRob3JzPjwvY29udHJpYnV0b3JzPjx0aXRsZXM+PHRpdGxlPlRoZSBz
cGVjdHJ1bSBvZiBwc3ljaGlhdHJpYyBtYW5pZmVzdGF0aW9ucyBpbiBzdWJhY3V0ZSBzY2xlcm9z
aW5nIHBhbmVuY2VwaGFsaXRpczogQSBzeXN0ZW1hdGljIHJldmlldyBvZiBwdWJsaXNoZWQgY2Fz
ZSByZXBvcnRzIGFuZCBjYXNlIHNlcmllczwvdGl0bGU+PHNlY29uZGFyeS10aXRsZT5DTlMgU3Bl
Y3RydW1zPC9zZWNvbmRhcnktdGl0bGU+PC90aXRsZXM+PHBlcmlvZGljYWw+PGZ1bGwtdGl0bGU+
Q05TIFNwZWN0cnVtczwvZnVsbC10aXRsZT48L3BlcmlvZGljYWw+PHBhZ2VzPjg3LTk1PC9wYWdl
cz48dm9sdW1lPjI5PC92b2x1bWU+PG51bWJlcj4yPC9udW1iZXI+PGVkaXRpb24+MjAyNC8wMS8y
OTwvZWRpdGlvbj48a2V5d29yZHM+PGtleXdvcmQ+Q2F0YXRvbmlhPC9rZXl3b3JkPjxrZXl3b3Jk
PkV4dHJhcHlyYW1pZGFsIGRpc29yZGVyPC9rZXl3b3JkPjxrZXl3b3JkPk1lYXNsZXM8L2tleXdv
cmQ+PGtleXdvcmQ+TXlvY2xvbnVzPC9rZXl3b3JkPjxrZXl3b3JkPmVuY2VwaGFsaXRpczwva2V5
d29yZD48a2V5d29yZD5zY2hpem9waHJlbmlhPC9rZXl3b3JkPjwva2V5d29yZHM+PGRhdGVzPjx5
ZWFyPjIwMjQ8L3llYXI+PC9kYXRlcz48cHVibGlzaGVyPkNhbWJyaWRnZSBVbml2ZXJzaXR5IFBy
ZXNzPC9wdWJsaXNoZXI+PGlzYm4+MTA5Mi04NTI5PC9pc2JuPjx1cmxzPjxyZWxhdGVkLXVybHM+
PHVybD5odHRwczovL3d3dy5jYW1icmlkZ2Uub3JnL2NvcmUvcHJvZHVjdC9CRDU1N0U5QjQ4NTI0
QTZDNDQyRDNEODg1QkQxQjM4OTwvdXJsPjwvcmVsYXRlZC11cmxzPjwvdXJscz48ZWxlY3Ryb25p
Yy1yZXNvdXJjZS1udW0+MTAuMTAxNy9TMTA5Mjg1MjkyNDAwMDAzODwvZWxlY3Ryb25pYy1yZXNv
dXJjZS1udW0+PHJlbW90ZS1kYXRhYmFzZS1uYW1lPkNhbWJyaWRnZSBDb3JlPC9yZW1vdGUtZGF0
YWJhc2UtbmFtZT48cmVtb3RlLWRhdGFiYXNlLXByb3ZpZGVyPkNhbWJyaWRnZSBVbml2ZXJzaXR5
IFByZXNzPC9yZW1vdGUtZGF0YWJhc2UtcHJvdmlkZXI+PC9yZWNvcmQ+PC9DaXRlPjxDaXRlPjxB
dXRob3I+UHJhc2hhbnRoPC9BdXRob3I+PFllYXI+MjAwNzwvWWVhcj48UmVjTnVtPjE5MDwvUmVj
TnVtPjxyZWNvcmQ+PHJlYy1udW1iZXI+MTkwPC9yZWMtbnVtYmVyPjxmb3JlaWduLWtleXM+PGtl
eSBhcHA9IkVOIiBkYi1pZD0iYTJkd3B0YTBjMHp0OTJlZXA1MXBzMHJjZHg1d3ZhZDJyYTV0IiB0
aW1lc3RhbXA9IjE3MzU5NTI0NjciPjE5MDwva2V5PjwvZm9yZWlnbi1rZXlzPjxyZWYtdHlwZSBu
YW1lPSJKb3VybmFsIEFydGljbGUiPjE3PC9yZWYtdHlwZT48Y29udHJpYnV0b3JzPjxhdXRob3Jz
PjxhdXRob3I+UHJhc2hhbnRoLCBMSzwvYXV0aG9yPjxhdXRob3I+VGFseSwgQUI8L2F1dGhvcj48
YXV0aG9yPlNpbmhhLCBTPC9hdXRob3I+PGF1dGhvcj5SYXZpLCBWPC9hdXRob3I+PC9hdXRob3Jz
PjwvY29udHJpYnV0b3JzPjx0aXRsZXM+PHRpdGxlPlN1YmFjdXRlIHNjbGVyb3NpbmcgcGFuZW5j
ZXBoYWxpdGlzIChTU1BFKTogYW4gaW5zaWdodCBpbnRvIHRoZSBkaWFnbm9zdGljIGVycm9ycyBm
cm9tIGEgdGVydGlhcnkgY2FyZSB1bml2ZXJzaXR5IGhvc3BpdGFsPC90aXRsZT48c2Vjb25kYXJ5
LXRpdGxlPkpvdXJuYWwgb2YgY2hpbGQgbmV1cm9sb2d5PC9zZWNvbmRhcnktdGl0bGU+PC90aXRs
ZXM+PHBlcmlvZGljYWw+PGZ1bGwtdGl0bGU+Sm91cm5hbCBvZiBjaGlsZCBuZXVyb2xvZ3k8L2Z1
bGwtdGl0bGU+PC9wZXJpb2RpY2FsPjxwYWdlcz42ODMtNjg4PC9wYWdlcz48dm9sdW1lPjIyPC92
b2x1bWU+PG51bWJlcj42PC9udW1iZXI+PGRhdGVzPjx5ZWFyPjIwMDc8L3llYXI+PC9kYXRlcz48
aXNibj4wODgzLTA3Mzg8L2lzYm4+PHVybHM+PC91cmxzPjwvcmVjb3JkPjwvQ2l0ZT48L0VuZE5v
dGU+AG==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82, 84]</w:t>
      </w:r>
      <w:r>
        <w:rPr>
          <w:color w:val="000000" w:themeColor="text1"/>
          <w:sz w:val="22"/>
          <w:szCs w:val="22"/>
        </w:rPr>
        <w:fldChar w:fldCharType="end"/>
      </w:r>
      <w:r>
        <w:rPr>
          <w:color w:val="000000" w:themeColor="text1"/>
          <w:sz w:val="22"/>
          <w:szCs w:val="22"/>
        </w:rPr>
        <w:t xml:space="preserve">. </w:t>
      </w:r>
    </w:p>
    <w:p w14:paraId="6694D03A" w14:textId="77777777" w:rsidR="00633F35" w:rsidRDefault="00633F35" w:rsidP="00633F35">
      <w:pPr>
        <w:spacing w:line="360" w:lineRule="auto"/>
        <w:rPr>
          <w:color w:val="000000" w:themeColor="text1"/>
          <w:sz w:val="22"/>
          <w:szCs w:val="22"/>
        </w:rPr>
      </w:pPr>
    </w:p>
    <w:p w14:paraId="76052552" w14:textId="77777777" w:rsidR="00633F35" w:rsidRPr="00C11278" w:rsidRDefault="00633F35" w:rsidP="00633F35">
      <w:pPr>
        <w:spacing w:line="360" w:lineRule="auto"/>
        <w:rPr>
          <w:b/>
          <w:bCs/>
          <w:color w:val="000000" w:themeColor="text1"/>
          <w:sz w:val="22"/>
          <w:szCs w:val="22"/>
        </w:rPr>
      </w:pPr>
      <w:r>
        <w:rPr>
          <w:b/>
          <w:bCs/>
          <w:color w:val="000000" w:themeColor="text1"/>
          <w:sz w:val="22"/>
          <w:szCs w:val="22"/>
        </w:rPr>
        <w:t>Neurov</w:t>
      </w:r>
      <w:r w:rsidRPr="00C11278">
        <w:rPr>
          <w:b/>
          <w:bCs/>
          <w:color w:val="000000" w:themeColor="text1"/>
          <w:sz w:val="22"/>
          <w:szCs w:val="22"/>
        </w:rPr>
        <w:t xml:space="preserve">ascular: </w:t>
      </w:r>
    </w:p>
    <w:p w14:paraId="3E75BC57" w14:textId="78E7B706" w:rsidR="00633F35" w:rsidRDefault="00633F35" w:rsidP="00633F35">
      <w:pPr>
        <w:spacing w:line="360" w:lineRule="auto"/>
        <w:rPr>
          <w:color w:val="000000" w:themeColor="text1"/>
          <w:sz w:val="22"/>
          <w:szCs w:val="22"/>
        </w:rPr>
      </w:pPr>
      <w:r>
        <w:rPr>
          <w:color w:val="000000" w:themeColor="text1"/>
          <w:sz w:val="22"/>
          <w:szCs w:val="22"/>
        </w:rPr>
        <w:t xml:space="preserve">Intracranial hypertension: There may be multiple causes for intracranial hypertension such as haemorrhage and tumours and there are case reports of psychosis as the predominant symptom, although headache, visual changes, confusion and other cognitive symptoms co-occur </w:t>
      </w:r>
      <w:r>
        <w:rPr>
          <w:color w:val="000000" w:themeColor="text1"/>
          <w:sz w:val="22"/>
          <w:szCs w:val="22"/>
        </w:rPr>
        <w:fldChar w:fldCharType="begin"/>
      </w:r>
      <w:r w:rsidR="002661DD">
        <w:rPr>
          <w:color w:val="000000" w:themeColor="text1"/>
          <w:sz w:val="22"/>
          <w:szCs w:val="22"/>
        </w:rPr>
        <w:instrText xml:space="preserve"> ADDIN EN.CITE &lt;EndNote&gt;&lt;Cite&gt;&lt;Author&gt;Alonso&lt;/Author&gt;&lt;Year&gt;2024&lt;/Year&gt;&lt;RecNum&gt;177&lt;/RecNum&gt;&lt;DisplayText&gt;[85, 86]&lt;/DisplayText&gt;&lt;record&gt;&lt;rec-number&gt;177&lt;/rec-number&gt;&lt;foreign-keys&gt;&lt;key app="EN" db-id="a2dwpta0c0zt92eep51ps0rcdx5wvad2ra5t" timestamp="1735948080"&gt;177&lt;/key&gt;&lt;/foreign-keys&gt;&lt;ref-type name="Journal Article"&gt;17&lt;/ref-type&gt;&lt;contributors&gt;&lt;authors&gt;&lt;author&gt;Alonso, B Lázaro&lt;/author&gt;&lt;/authors&gt;&lt;/contributors&gt;&lt;titles&gt;&lt;title&gt;Atypical psychosis in a patient with intracranial hypertension: clinical case and review&lt;/title&gt;&lt;secondary-title&gt;European Psychiatry&lt;/secondary-title&gt;&lt;/titles&gt;&lt;periodical&gt;&lt;full-title&gt;European Psychiatry&lt;/full-title&gt;&lt;/periodical&gt;&lt;pages&gt;S488-S489&lt;/pages&gt;&lt;volume&gt;67&lt;/volume&gt;&lt;number&gt;S1&lt;/number&gt;&lt;dates&gt;&lt;year&gt;2024&lt;/year&gt;&lt;/dates&gt;&lt;isbn&gt;0924-9338&lt;/isbn&gt;&lt;urls&gt;&lt;/urls&gt;&lt;/record&gt;&lt;/Cite&gt;&lt;Cite&gt;&lt;Author&gt;Vakis&lt;/Author&gt;&lt;Year&gt;2006&lt;/Year&gt;&lt;RecNum&gt;178&lt;/RecNum&gt;&lt;record&gt;&lt;rec-number&gt;178&lt;/rec-number&gt;&lt;foreign-keys&gt;&lt;key app="EN" db-id="a2dwpta0c0zt92eep51ps0rcdx5wvad2ra5t" timestamp="1735948529"&gt;178&lt;/key&gt;&lt;/foreign-keys&gt;&lt;ref-type name="Journal Article"&gt;17&lt;/ref-type&gt;&lt;contributors&gt;&lt;authors&gt;&lt;author&gt;Vakis, Antonis F&lt;/author&gt;&lt;author&gt;Koutentakis, Dimitris I&lt;/author&gt;&lt;author&gt;Karabetsos, Dimitris A&lt;/author&gt;&lt;author&gt;Kalostos, George N&lt;/author&gt;&lt;/authors&gt;&lt;/contributors&gt;&lt;titles&gt;&lt;title&gt;Psychosis-like syndrome associated with intermittent intracranial hypertension caused by a large arachnoid cyst of the left temporal lobe&lt;/title&gt;&lt;secondary-title&gt;British journal of neurosurgery&lt;/secondary-title&gt;&lt;/titles&gt;&lt;periodical&gt;&lt;full-title&gt;British journal of neurosurgery&lt;/full-title&gt;&lt;/periodical&gt;&lt;pages&gt;156-159&lt;/pages&gt;&lt;volume&gt;20&lt;/volume&gt;&lt;number&gt;3&lt;/number&gt;&lt;dates&gt;&lt;year&gt;2006&lt;/year&gt;&lt;/dates&gt;&lt;isbn&gt;0268-8697&lt;/isbn&gt;&lt;urls&gt;&lt;/urls&gt;&lt;/record&gt;&lt;/Cite&gt;&lt;/EndNote&gt;</w:instrText>
      </w:r>
      <w:r>
        <w:rPr>
          <w:color w:val="000000" w:themeColor="text1"/>
          <w:sz w:val="22"/>
          <w:szCs w:val="22"/>
        </w:rPr>
        <w:fldChar w:fldCharType="separate"/>
      </w:r>
      <w:r w:rsidR="002661DD">
        <w:rPr>
          <w:noProof/>
          <w:color w:val="000000" w:themeColor="text1"/>
          <w:sz w:val="22"/>
          <w:szCs w:val="22"/>
        </w:rPr>
        <w:t>[85, 86]</w:t>
      </w:r>
      <w:r>
        <w:rPr>
          <w:color w:val="000000" w:themeColor="text1"/>
          <w:sz w:val="22"/>
          <w:szCs w:val="22"/>
        </w:rPr>
        <w:fldChar w:fldCharType="end"/>
      </w:r>
      <w:r>
        <w:rPr>
          <w:color w:val="000000" w:themeColor="text1"/>
          <w:sz w:val="22"/>
          <w:szCs w:val="22"/>
        </w:rPr>
        <w:t xml:space="preserve">. However, there were no clear case reports found for psychosis occurring in the context of idiopathic intracranial hypertension </w:t>
      </w:r>
      <w:r>
        <w:rPr>
          <w:color w:val="000000" w:themeColor="text1"/>
          <w:sz w:val="22"/>
          <w:szCs w:val="22"/>
        </w:rPr>
        <w:fldChar w:fldCharType="begin">
          <w:fldData xml:space="preserve">PEVuZE5vdGU+PENpdGU+PEF1dGhvcj5EdWdnYWw8L0F1dGhvcj48WWVhcj4yMDA1PC9ZZWFyPjxS
ZWNOdW0+MjczPC9SZWNOdW0+PERpc3BsYXlUZXh0Pls4Ny04OV08L0Rpc3BsYXlUZXh0PjxyZWNv
cmQ+PHJlYy1udW1iZXI+MjczPC9yZWMtbnVtYmVyPjxmb3JlaWduLWtleXM+PGtleSBhcHA9IkVO
IiBkYi1pZD0iYTJkd3B0YTBjMHp0OTJlZXA1MXBzMHJjZHg1d3ZhZDJyYTV0IiB0aW1lc3RhbXA9
IjE3MzYzNzQzMjEiPjI3Mzwva2V5PjwvZm9yZWlnbi1rZXlzPjxyZWYtdHlwZSBuYW1lPSJKb3Vy
bmFsIEFydGljbGUiPjE3PC9yZWYtdHlwZT48Y29udHJpYnV0b3JzPjxhdXRob3JzPjxhdXRob3I+
RHVnZ2FsLCBIYXJwcmVldCBTPC9hdXRob3I+PC9hdXRob3JzPjwvY29udHJpYnV0b3JzPjx0aXRs
ZXM+PHRpdGxlPklkaW9wYXRoaWMgaW50cmFjcmFuaWFsIGh5cGVydGVuc2lvbiBwcmVzZW50aW5n
IHdpdGggcHN5Y2hpYXRyaWMgc3ltcHRvbXM8L3RpdGxlPjxzZWNvbmRhcnktdGl0bGU+VGhlIEpv
dXJuYWwgb2YgTmV1cm9wc3ljaGlhdHJ5IGFuZCBDbGluaWNhbCBOZXVyb3NjaWVuY2VzPC9zZWNv
bmRhcnktdGl0bGU+PC90aXRsZXM+PHBlcmlvZGljYWw+PGZ1bGwtdGl0bGU+VGhlIEpvdXJuYWwg
b2YgbmV1cm9wc3ljaGlhdHJ5IGFuZCBjbGluaWNhbCBuZXVyb3NjaWVuY2VzPC9mdWxsLXRpdGxl
PjwvcGVyaW9kaWNhbD48cGFnZXM+NDI2LTQyNzwvcGFnZXM+PHZvbHVtZT4xNzwvdm9sdW1lPjxu
dW1iZXI+MzwvbnVtYmVyPjxkYXRlcz48eWVhcj4yMDA1PC95ZWFyPjwvZGF0ZXM+PGlzYm4+MDg5
NS0wMTcyPC9pc2JuPjx1cmxzPjwvdXJscz48L3JlY29yZD48L0NpdGU+PENpdGU+PEF1dGhvcj5k
ZSBPbGl2ZWlyYTwvQXV0aG9yPjxZZWFyPjIwMjE8L1llYXI+PFJlY051bT4yNzQ8L1JlY051bT48
cmVjb3JkPjxyZWMtbnVtYmVyPjI3NDwvcmVjLW51bWJlcj48Zm9yZWlnbi1rZXlzPjxrZXkgYXBw
PSJFTiIgZGItaWQ9ImEyZHdwdGEwYzB6dDkyZWVwNTFwczByY2R4NXd2YWQycmE1dCIgdGltZXN0
YW1wPSIxNzM2Mzc0MzY1Ij4yNzQ8L2tleT48L2ZvcmVpZ24ta2V5cz48cmVmLXR5cGUgbmFtZT0i
Sm91cm5hbCBBcnRpY2xlIj4xNzwvcmVmLXR5cGU+PGNvbnRyaWJ1dG9ycz48YXV0aG9ycz48YXV0
aG9yPmRlIE9saXZlaXJhLCBNYXRoZXVzIEZlcm5hbmRlczwvYXV0aG9yPjxhdXRob3I+WWFtYXNo
aXRhLCBSLiBILiBHLjwvYXV0aG9yPjxhdXRob3I+Qm9hIFNvcnRlLCBBLiBBLjwvYXV0aG9yPjxh
dXRob3I+Um90dGEsIEouIE0uPC9hdXRob3I+PGF1dGhvcj5Ob3JyZW1vc2UsIEsuIEEuPC9hdXRo
b3I+PGF1dGhvcj5UZWl4ZWlyYSwgTS4gSi48L2F1dGhvcj48YXV0aG9yPlBpbnRvLCBGLiBDLiBH
LjwvYXV0aG9yPjwvYXV0aG9ycz48L2NvbnRyaWJ1dG9ycz48dGl0bGVzPjx0aXRsZT5Qc3ljaGlh
dHJpYyBzeW1wdG9tcyBhcmUgZnJlcXVlbnQgaW4gaWRpb3BhdGhpYyBpbnRyYWNyYW5pYWwgaHlw
ZXJ0ZW5zaW9uIHBhdGllbnRzPC90aXRsZT48c2Vjb25kYXJ5LXRpdGxlPk5ldXJvc3VyZ2ljYWwg
UmV2aWV3PC9zZWNvbmRhcnktdGl0bGU+PC90aXRsZXM+PHBlcmlvZGljYWw+PGZ1bGwtdGl0bGU+
TmV1cm9zdXJnaWNhbCBSZXZpZXc8L2Z1bGwtdGl0bGU+PC9wZXJpb2RpY2FsPjxwYWdlcz4xMTgz
LTExODk8L3BhZ2VzPjx2b2x1bWU+NDQ8L3ZvbHVtZT48bnVtYmVyPjI8L251bWJlcj48ZGF0ZXM+
PHllYXI+MjAyMTwveWVhcj48cHViLWRhdGVzPjxkYXRlPjIwMjEvMDQvMDE8L2RhdGU+PC9wdWIt
ZGF0ZXM+PC9kYXRlcz48aXNibj4xNDM3LTIzMjA8L2lzYm4+PHVybHM+PHJlbGF0ZWQtdXJscz48
dXJsPmh0dHBzOi8vZG9pLm9yZy8xMC4xMDA3L3MxMDE0My0wMjAtMDEzMjEtMzwvdXJsPjwvcmVs
YXRlZC11cmxzPjwvdXJscz48ZWxlY3Ryb25pYy1yZXNvdXJjZS1udW0+MTAuMTAwNy9zMTAxNDMt
MDIwLTAxMzIxLTM8L2VsZWN0cm9uaWMtcmVzb3VyY2UtbnVtPjwvcmVjb3JkPjwvQ2l0ZT48Q2l0
ZT48QXV0aG9yPktvcnNiw6ZrPC9BdXRob3I+PFllYXI+MjAyMjwvWWVhcj48UmVjTnVtPjI3NTwv
UmVjTnVtPjxyZWNvcmQ+PHJlYy1udW1iZXI+Mjc1PC9yZWMtbnVtYmVyPjxmb3JlaWduLWtleXM+
PGtleSBhcHA9IkVOIiBkYi1pZD0iYTJkd3B0YTBjMHp0OTJlZXA1MXBzMHJjZHg1d3ZhZDJyYTV0
IiB0aW1lc3RhbXA9IjE3MzYzNzQ0MzQiPjI3NTwva2V5PjwvZm9yZWlnbi1rZXlzPjxyZWYtdHlw
ZSBuYW1lPSJKb3VybmFsIEFydGljbGUiPjE3PC9yZWYtdHlwZT48Y29udHJpYnV0b3JzPjxhdXRo
b3JzPjxhdXRob3I+S29yc2LDpmssIEpvaGFubmUgSnVobDwvYXV0aG9yPjxhdXRob3I+QmVpZXIs
IERhZ21hcjwvYXV0aG9yPjxhdXRob3I+SGFnZW4sIFNub3JyZSBNYWxtPC9hdXRob3I+PGF1dGhv
cj5Nb2xhbmRlciwgTGFsZWggRGVoZ2hhbmk8L2F1dGhvcj48YXV0aG9yPkplbnNlbiwgUmlnbW9y
IEjDuGpsYW5kPC9hdXRob3I+PC9hdXRob3JzPjwvY29udHJpYnV0b3JzPjx0aXRsZXM+PHRpdGxl
PlBzeWNoaWF0cmljIGNvbW9yYmlkaXRpZXMgaW4gcGF0aWVudHMgd2l0aCBpZGlvcGF0aGljIGlu
dHJhY3JhbmlhbCBoeXBlcnRlbnNpb246IGEgcHJvc3BlY3RpdmUgY29ob3J0IHN0dWR5PC90aXRs
ZT48c2Vjb25kYXJ5LXRpdGxlPk5ldXJvbG9neTwvc2Vjb25kYXJ5LXRpdGxlPjwvdGl0bGVzPjxw
ZXJpb2RpY2FsPjxmdWxsLXRpdGxlPk5ldXJvbG9neTwvZnVsbC10aXRsZT48L3BlcmlvZGljYWw+
PHBhZ2VzPmUxOTktZTIwODwvcGFnZXM+PHZvbHVtZT45OTwvdm9sdW1lPjxudW1iZXI+MjwvbnVt
YmVyPjxkYXRlcz48eWVhcj4yMDIyPC95ZWFyPjwvZGF0ZXM+PGlzYm4+MDAyOC0zODc4PC9pc2Ju
Pjx1cmxzPjwvdXJscz48L3JlY29yZD48L0NpdGU+PC9FbmROb3RlPn==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EdWdnYWw8L0F1dGhvcj48WWVhcj4yMDA1PC9ZZWFyPjxS
ZWNOdW0+MjczPC9SZWNOdW0+PERpc3BsYXlUZXh0Pls4Ny04OV08L0Rpc3BsYXlUZXh0PjxyZWNv
cmQ+PHJlYy1udW1iZXI+MjczPC9yZWMtbnVtYmVyPjxmb3JlaWduLWtleXM+PGtleSBhcHA9IkVO
IiBkYi1pZD0iYTJkd3B0YTBjMHp0OTJlZXA1MXBzMHJjZHg1d3ZhZDJyYTV0IiB0aW1lc3RhbXA9
IjE3MzYzNzQzMjEiPjI3Mzwva2V5PjwvZm9yZWlnbi1rZXlzPjxyZWYtdHlwZSBuYW1lPSJKb3Vy
bmFsIEFydGljbGUiPjE3PC9yZWYtdHlwZT48Y29udHJpYnV0b3JzPjxhdXRob3JzPjxhdXRob3I+
RHVnZ2FsLCBIYXJwcmVldCBTPC9hdXRob3I+PC9hdXRob3JzPjwvY29udHJpYnV0b3JzPjx0aXRs
ZXM+PHRpdGxlPklkaW9wYXRoaWMgaW50cmFjcmFuaWFsIGh5cGVydGVuc2lvbiBwcmVzZW50aW5n
IHdpdGggcHN5Y2hpYXRyaWMgc3ltcHRvbXM8L3RpdGxlPjxzZWNvbmRhcnktdGl0bGU+VGhlIEpv
dXJuYWwgb2YgTmV1cm9wc3ljaGlhdHJ5IGFuZCBDbGluaWNhbCBOZXVyb3NjaWVuY2VzPC9zZWNv
bmRhcnktdGl0bGU+PC90aXRsZXM+PHBlcmlvZGljYWw+PGZ1bGwtdGl0bGU+VGhlIEpvdXJuYWwg
b2YgbmV1cm9wc3ljaGlhdHJ5IGFuZCBjbGluaWNhbCBuZXVyb3NjaWVuY2VzPC9mdWxsLXRpdGxl
PjwvcGVyaW9kaWNhbD48cGFnZXM+NDI2LTQyNzwvcGFnZXM+PHZvbHVtZT4xNzwvdm9sdW1lPjxu
dW1iZXI+MzwvbnVtYmVyPjxkYXRlcz48eWVhcj4yMDA1PC95ZWFyPjwvZGF0ZXM+PGlzYm4+MDg5
NS0wMTcyPC9pc2JuPjx1cmxzPjwvdXJscz48L3JlY29yZD48L0NpdGU+PENpdGU+PEF1dGhvcj5k
ZSBPbGl2ZWlyYTwvQXV0aG9yPjxZZWFyPjIwMjE8L1llYXI+PFJlY051bT4yNzQ8L1JlY051bT48
cmVjb3JkPjxyZWMtbnVtYmVyPjI3NDwvcmVjLW51bWJlcj48Zm9yZWlnbi1rZXlzPjxrZXkgYXBw
PSJFTiIgZGItaWQ9ImEyZHdwdGEwYzB6dDkyZWVwNTFwczByY2R4NXd2YWQycmE1dCIgdGltZXN0
YW1wPSIxNzM2Mzc0MzY1Ij4yNzQ8L2tleT48L2ZvcmVpZ24ta2V5cz48cmVmLXR5cGUgbmFtZT0i
Sm91cm5hbCBBcnRpY2xlIj4xNzwvcmVmLXR5cGU+PGNvbnRyaWJ1dG9ycz48YXV0aG9ycz48YXV0
aG9yPmRlIE9saXZlaXJhLCBNYXRoZXVzIEZlcm5hbmRlczwvYXV0aG9yPjxhdXRob3I+WWFtYXNo
aXRhLCBSLiBILiBHLjwvYXV0aG9yPjxhdXRob3I+Qm9hIFNvcnRlLCBBLiBBLjwvYXV0aG9yPjxh
dXRob3I+Um90dGEsIEouIE0uPC9hdXRob3I+PGF1dGhvcj5Ob3JyZW1vc2UsIEsuIEEuPC9hdXRo
b3I+PGF1dGhvcj5UZWl4ZWlyYSwgTS4gSi48L2F1dGhvcj48YXV0aG9yPlBpbnRvLCBGLiBDLiBH
LjwvYXV0aG9yPjwvYXV0aG9ycz48L2NvbnRyaWJ1dG9ycz48dGl0bGVzPjx0aXRsZT5Qc3ljaGlh
dHJpYyBzeW1wdG9tcyBhcmUgZnJlcXVlbnQgaW4gaWRpb3BhdGhpYyBpbnRyYWNyYW5pYWwgaHlw
ZXJ0ZW5zaW9uIHBhdGllbnRzPC90aXRsZT48c2Vjb25kYXJ5LXRpdGxlPk5ldXJvc3VyZ2ljYWwg
UmV2aWV3PC9zZWNvbmRhcnktdGl0bGU+PC90aXRsZXM+PHBlcmlvZGljYWw+PGZ1bGwtdGl0bGU+
TmV1cm9zdXJnaWNhbCBSZXZpZXc8L2Z1bGwtdGl0bGU+PC9wZXJpb2RpY2FsPjxwYWdlcz4xMTgz
LTExODk8L3BhZ2VzPjx2b2x1bWU+NDQ8L3ZvbHVtZT48bnVtYmVyPjI8L251bWJlcj48ZGF0ZXM+
PHllYXI+MjAyMTwveWVhcj48cHViLWRhdGVzPjxkYXRlPjIwMjEvMDQvMDE8L2RhdGU+PC9wdWIt
ZGF0ZXM+PC9kYXRlcz48aXNibj4xNDM3LTIzMjA8L2lzYm4+PHVybHM+PHJlbGF0ZWQtdXJscz48
dXJsPmh0dHBzOi8vZG9pLm9yZy8xMC4xMDA3L3MxMDE0My0wMjAtMDEzMjEtMzwvdXJsPjwvcmVs
YXRlZC11cmxzPjwvdXJscz48ZWxlY3Ryb25pYy1yZXNvdXJjZS1udW0+MTAuMTAwNy9zMTAxNDMt
MDIwLTAxMzIxLTM8L2VsZWN0cm9uaWMtcmVzb3VyY2UtbnVtPjwvcmVjb3JkPjwvQ2l0ZT48Q2l0
ZT48QXV0aG9yPktvcnNiw6ZrPC9BdXRob3I+PFllYXI+MjAyMjwvWWVhcj48UmVjTnVtPjI3NTwv
UmVjTnVtPjxyZWNvcmQ+PHJlYy1udW1iZXI+Mjc1PC9yZWMtbnVtYmVyPjxmb3JlaWduLWtleXM+
PGtleSBhcHA9IkVOIiBkYi1pZD0iYTJkd3B0YTBjMHp0OTJlZXA1MXBzMHJjZHg1d3ZhZDJyYTV0
IiB0aW1lc3RhbXA9IjE3MzYzNzQ0MzQiPjI3NTwva2V5PjwvZm9yZWlnbi1rZXlzPjxyZWYtdHlw
ZSBuYW1lPSJKb3VybmFsIEFydGljbGUiPjE3PC9yZWYtdHlwZT48Y29udHJpYnV0b3JzPjxhdXRo
b3JzPjxhdXRob3I+S29yc2LDpmssIEpvaGFubmUgSnVobDwvYXV0aG9yPjxhdXRob3I+QmVpZXIs
IERhZ21hcjwvYXV0aG9yPjxhdXRob3I+SGFnZW4sIFNub3JyZSBNYWxtPC9hdXRob3I+PGF1dGhv
cj5Nb2xhbmRlciwgTGFsZWggRGVoZ2hhbmk8L2F1dGhvcj48YXV0aG9yPkplbnNlbiwgUmlnbW9y
IEjDuGpsYW5kPC9hdXRob3I+PC9hdXRob3JzPjwvY29udHJpYnV0b3JzPjx0aXRsZXM+PHRpdGxl
PlBzeWNoaWF0cmljIGNvbW9yYmlkaXRpZXMgaW4gcGF0aWVudHMgd2l0aCBpZGlvcGF0aGljIGlu
dHJhY3JhbmlhbCBoeXBlcnRlbnNpb246IGEgcHJvc3BlY3RpdmUgY29ob3J0IHN0dWR5PC90aXRs
ZT48c2Vjb25kYXJ5LXRpdGxlPk5ldXJvbG9neTwvc2Vjb25kYXJ5LXRpdGxlPjwvdGl0bGVzPjxw
ZXJpb2RpY2FsPjxmdWxsLXRpdGxlPk5ldXJvbG9neTwvZnVsbC10aXRsZT48L3BlcmlvZGljYWw+
PHBhZ2VzPmUxOTktZTIwODwvcGFnZXM+PHZvbHVtZT45OTwvdm9sdW1lPjxudW1iZXI+MjwvbnVt
YmVyPjxkYXRlcz48eWVhcj4yMDIyPC95ZWFyPjwvZGF0ZXM+PGlzYm4+MDAyOC0zODc4PC9pc2Ju
Pjx1cmxzPjwvdXJscz48L3JlY29yZD48L0NpdGU+PC9FbmROb3RlPn==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87-89]</w:t>
      </w:r>
      <w:r>
        <w:rPr>
          <w:color w:val="000000" w:themeColor="text1"/>
          <w:sz w:val="22"/>
          <w:szCs w:val="22"/>
        </w:rPr>
        <w:fldChar w:fldCharType="end"/>
      </w:r>
      <w:r>
        <w:rPr>
          <w:color w:val="000000" w:themeColor="text1"/>
          <w:sz w:val="22"/>
          <w:szCs w:val="22"/>
        </w:rPr>
        <w:t xml:space="preserve">. </w:t>
      </w:r>
    </w:p>
    <w:p w14:paraId="45C731B1" w14:textId="77777777" w:rsidR="00633F35" w:rsidRDefault="00633F35" w:rsidP="00633F35">
      <w:pPr>
        <w:spacing w:line="360" w:lineRule="auto"/>
        <w:rPr>
          <w:color w:val="000000" w:themeColor="text1"/>
          <w:sz w:val="22"/>
          <w:szCs w:val="22"/>
        </w:rPr>
      </w:pPr>
    </w:p>
    <w:p w14:paraId="05CA3636" w14:textId="5B390A63" w:rsidR="00633F35" w:rsidRDefault="00633F35" w:rsidP="00633F35">
      <w:pPr>
        <w:spacing w:line="360" w:lineRule="auto"/>
        <w:rPr>
          <w:color w:val="000000" w:themeColor="text1"/>
          <w:sz w:val="22"/>
          <w:szCs w:val="22"/>
        </w:rPr>
      </w:pPr>
      <w:r>
        <w:rPr>
          <w:color w:val="000000" w:themeColor="text1"/>
          <w:sz w:val="22"/>
          <w:szCs w:val="22"/>
        </w:rPr>
        <w:t xml:space="preserve">Normal pressure hydrocephalus (NPH): The prevalence ranges from 10-22/100, 000 persons, although increased to 5.9% in those over 80 years for idiopathic NPH </w:t>
      </w:r>
      <w:r>
        <w:rPr>
          <w:color w:val="000000" w:themeColor="text1"/>
          <w:sz w:val="22"/>
          <w:szCs w:val="22"/>
        </w:rPr>
        <w:fldChar w:fldCharType="begin"/>
      </w:r>
      <w:r w:rsidR="002661DD">
        <w:rPr>
          <w:color w:val="000000" w:themeColor="text1"/>
          <w:sz w:val="22"/>
          <w:szCs w:val="22"/>
        </w:rPr>
        <w:instrText xml:space="preserve"> ADDIN EN.CITE &lt;EndNote&gt;&lt;Cite&gt;&lt;Author&gt;Zaccaria&lt;/Author&gt;&lt;Year&gt;2020&lt;/Year&gt;&lt;RecNum&gt;277&lt;/RecNum&gt;&lt;DisplayText&gt;[90]&lt;/DisplayText&gt;&lt;record&gt;&lt;rec-number&gt;277&lt;/rec-number&gt;&lt;foreign-keys&gt;&lt;key app="EN" db-id="a2dwpta0c0zt92eep51ps0rcdx5wvad2ra5t" timestamp="1736374614"&gt;277&lt;/key&gt;&lt;/foreign-keys&gt;&lt;ref-type name="Journal Article"&gt;17&lt;/ref-type&gt;&lt;contributors&gt;&lt;authors&gt;&lt;author&gt;Zaccaria, Valerio&lt;/author&gt;&lt;author&gt;Bacigalupo, Ilaria&lt;/author&gt;&lt;author&gt;Gervasi, Giuseppe&lt;/author&gt;&lt;author&gt;Canevelli, Marco&lt;/author&gt;&lt;author&gt;Corbo, Massimo&lt;/author&gt;&lt;author&gt;Vanacore, Nicola&lt;/author&gt;&lt;author&gt;Lacorte, Eleonora&lt;/author&gt;&lt;/authors&gt;&lt;/contributors&gt;&lt;titles&gt;&lt;title&gt;A systematic review on the epidemiology of normal pressure hydrocephalus&lt;/title&gt;&lt;secondary-title&gt;Acta Neurologica Scandinavica&lt;/secondary-title&gt;&lt;/titles&gt;&lt;periodical&gt;&lt;full-title&gt;Acta Neurologica Scandinavica&lt;/full-title&gt;&lt;/periodical&gt;&lt;pages&gt;101-114&lt;/pages&gt;&lt;volume&gt;141&lt;/volume&gt;&lt;number&gt;2&lt;/number&gt;&lt;dates&gt;&lt;year&gt;2020&lt;/year&gt;&lt;/dates&gt;&lt;isbn&gt;0001-6314&lt;/isbn&gt;&lt;urls&gt;&lt;/urls&gt;&lt;/record&gt;&lt;/Cite&gt;&lt;/EndNote&gt;</w:instrText>
      </w:r>
      <w:r>
        <w:rPr>
          <w:color w:val="000000" w:themeColor="text1"/>
          <w:sz w:val="22"/>
          <w:szCs w:val="22"/>
        </w:rPr>
        <w:fldChar w:fldCharType="separate"/>
      </w:r>
      <w:r w:rsidR="002661DD">
        <w:rPr>
          <w:noProof/>
          <w:color w:val="000000" w:themeColor="text1"/>
          <w:sz w:val="22"/>
          <w:szCs w:val="22"/>
        </w:rPr>
        <w:t>[90]</w:t>
      </w:r>
      <w:r>
        <w:rPr>
          <w:color w:val="000000" w:themeColor="text1"/>
          <w:sz w:val="22"/>
          <w:szCs w:val="22"/>
        </w:rPr>
        <w:fldChar w:fldCharType="end"/>
      </w:r>
      <w:r>
        <w:rPr>
          <w:color w:val="000000" w:themeColor="text1"/>
          <w:sz w:val="22"/>
          <w:szCs w:val="22"/>
        </w:rPr>
        <w:t xml:space="preserve">. Cohort studies and systematic review have demonstrated a 3X increased rate of psychotic disorders (3.1%) in idiopathic NPH compared to the general population </w:t>
      </w:r>
      <w:r>
        <w:rPr>
          <w:color w:val="000000" w:themeColor="text1"/>
          <w:sz w:val="22"/>
          <w:szCs w:val="22"/>
        </w:rPr>
        <w:fldChar w:fldCharType="begin"/>
      </w:r>
      <w:r w:rsidR="002661DD">
        <w:rPr>
          <w:color w:val="000000" w:themeColor="text1"/>
          <w:sz w:val="22"/>
          <w:szCs w:val="22"/>
        </w:rPr>
        <w:instrText xml:space="preserve"> ADDIN EN.CITE &lt;EndNote&gt;&lt;Cite&gt;&lt;Author&gt;Vanhala&lt;/Author&gt;&lt;Year&gt;2019&lt;/Year&gt;&lt;RecNum&gt;179&lt;/RecNum&gt;&lt;DisplayText&gt;[91]&lt;/DisplayText&gt;&lt;record&gt;&lt;rec-number&gt;179&lt;/rec-number&gt;&lt;foreign-keys&gt;&lt;key app="EN" db-id="a2dwpta0c0zt92eep51ps0rcdx5wvad2ra5t" timestamp="1735948657"&gt;179&lt;/key&gt;&lt;/foreign-keys&gt;&lt;ref-type name="Journal Article"&gt;17&lt;/ref-type&gt;&lt;contributors&gt;&lt;authors&gt;&lt;author&gt;Vanhala, Vasco&lt;/author&gt;&lt;author&gt;Junkkari, Antti&lt;/author&gt;&lt;author&gt;Korhonen, Ville E.&lt;/author&gt;&lt;author&gt;Kurki, Mitja I.&lt;/author&gt;&lt;author&gt;Hiltunen, Mikko&lt;/author&gt;&lt;author&gt;Rauramaa, Tuomas&lt;/author&gt;&lt;author&gt;Nerg, Ossi&lt;/author&gt;&lt;author&gt;Koivisto, Anne M.&lt;/author&gt;&lt;author&gt;Remes, Anne M.&lt;/author&gt;&lt;author&gt;Perälä, Jonna&lt;/author&gt;&lt;author&gt;Suvisaari, Jaana&lt;/author&gt;&lt;author&gt;Lehto, Soili M.&lt;/author&gt;&lt;author&gt;Viinamäki, Heimo&lt;/author&gt;&lt;author&gt;Soininen, Hilkka&lt;/author&gt;&lt;author&gt;Jääskeläinen, Juha E.&lt;/author&gt;&lt;author&gt;Leinonen, Ville&lt;/author&gt;&lt;/authors&gt;&lt;/contributors&gt;&lt;titles&gt;&lt;title&gt;Prevalence of Schizophrenia in Idiopathic Normal Pressure Hydrocephalus&lt;/title&gt;&lt;secondary-title&gt;Neurosurgery&lt;/secondary-title&gt;&lt;/titles&gt;&lt;periodical&gt;&lt;full-title&gt;Neurosurgery&lt;/full-title&gt;&lt;/periodical&gt;&lt;volume&gt;84&lt;/volume&gt;&lt;number&gt;4&lt;/number&gt;&lt;keywords&gt;&lt;keyword&gt;Cohort study&lt;/keyword&gt;&lt;keyword&gt;Comorbidity&lt;/keyword&gt;&lt;keyword&gt;Normal pressure hydrocephalus&lt;/keyword&gt;&lt;keyword&gt;Schizophrenia&lt;/keyword&gt;&lt;keyword&gt;Outcome&lt;/keyword&gt;&lt;keyword&gt;Prevalence&lt;/keyword&gt;&lt;/keywords&gt;&lt;dates&gt;&lt;year&gt;2019&lt;/year&gt;&lt;/dates&gt;&lt;isbn&gt;0148-396X&lt;/isbn&gt;&lt;urls&gt;&lt;related-urls&gt;&lt;url&gt;https://journals.lww.com/neurosurgery/fulltext/2019/04000/prevalence_of_schizophrenia_in_idiopathic_normal.8.aspx&lt;/url&gt;&lt;/related-urls&gt;&lt;/urls&gt;&lt;/record&gt;&lt;/Cite&gt;&lt;/EndNote&gt;</w:instrText>
      </w:r>
      <w:r>
        <w:rPr>
          <w:color w:val="000000" w:themeColor="text1"/>
          <w:sz w:val="22"/>
          <w:szCs w:val="22"/>
        </w:rPr>
        <w:fldChar w:fldCharType="separate"/>
      </w:r>
      <w:r w:rsidR="002661DD">
        <w:rPr>
          <w:noProof/>
          <w:color w:val="000000" w:themeColor="text1"/>
          <w:sz w:val="22"/>
          <w:szCs w:val="22"/>
        </w:rPr>
        <w:t>[91]</w:t>
      </w:r>
      <w:r>
        <w:rPr>
          <w:color w:val="000000" w:themeColor="text1"/>
          <w:sz w:val="22"/>
          <w:szCs w:val="22"/>
        </w:rPr>
        <w:fldChar w:fldCharType="end"/>
      </w:r>
      <w:r>
        <w:rPr>
          <w:color w:val="000000" w:themeColor="text1"/>
          <w:sz w:val="22"/>
          <w:szCs w:val="22"/>
        </w:rPr>
        <w:t xml:space="preserve">. These cases were in older adults and most commonly had concurrent impaired gait, cognition and urinary continence </w:t>
      </w:r>
      <w:r>
        <w:rPr>
          <w:color w:val="000000" w:themeColor="text1"/>
          <w:sz w:val="22"/>
          <w:szCs w:val="22"/>
        </w:rPr>
        <w:fldChar w:fldCharType="begin"/>
      </w:r>
      <w:r w:rsidR="002661DD">
        <w:rPr>
          <w:color w:val="000000" w:themeColor="text1"/>
          <w:sz w:val="22"/>
          <w:szCs w:val="22"/>
        </w:rPr>
        <w:instrText xml:space="preserve"> ADDIN EN.CITE &lt;EndNote&gt;&lt;Cite&gt;&lt;Author&gt;Vanhala&lt;/Author&gt;&lt;Year&gt;2019&lt;/Year&gt;&lt;RecNum&gt;179&lt;/RecNum&gt;&lt;DisplayText&gt;[91]&lt;/DisplayText&gt;&lt;record&gt;&lt;rec-number&gt;179&lt;/rec-number&gt;&lt;foreign-keys&gt;&lt;key app="EN" db-id="a2dwpta0c0zt92eep51ps0rcdx5wvad2ra5t" timestamp="1735948657"&gt;179&lt;/key&gt;&lt;/foreign-keys&gt;&lt;ref-type name="Journal Article"&gt;17&lt;/ref-type&gt;&lt;contributors&gt;&lt;authors&gt;&lt;author&gt;Vanhala, Vasco&lt;/author&gt;&lt;author&gt;Junkkari, Antti&lt;/author&gt;&lt;author&gt;Korhonen, Ville E.&lt;/author&gt;&lt;author&gt;Kurki, Mitja I.&lt;/author&gt;&lt;author&gt;Hiltunen, Mikko&lt;/author&gt;&lt;author&gt;Rauramaa, Tuomas&lt;/author&gt;&lt;author&gt;Nerg, Ossi&lt;/author&gt;&lt;author&gt;Koivisto, Anne M.&lt;/author&gt;&lt;author&gt;Remes, Anne M.&lt;/author&gt;&lt;author&gt;Perälä, Jonna&lt;/author&gt;&lt;author&gt;Suvisaari, Jaana&lt;/author&gt;&lt;author&gt;Lehto, Soili M.&lt;/author&gt;&lt;author&gt;Viinamäki, Heimo&lt;/author&gt;&lt;author&gt;Soininen, Hilkka&lt;/author&gt;&lt;author&gt;Jääskeläinen, Juha E.&lt;/author&gt;&lt;author&gt;Leinonen, Ville&lt;/author&gt;&lt;/authors&gt;&lt;/contributors&gt;&lt;titles&gt;&lt;title&gt;Prevalence of Schizophrenia in Idiopathic Normal Pressure Hydrocephalus&lt;/title&gt;&lt;secondary-title&gt;Neurosurgery&lt;/secondary-title&gt;&lt;/titles&gt;&lt;periodical&gt;&lt;full-title&gt;Neurosurgery&lt;/full-title&gt;&lt;/periodical&gt;&lt;volume&gt;84&lt;/volume&gt;&lt;number&gt;4&lt;/number&gt;&lt;keywords&gt;&lt;keyword&gt;Cohort study&lt;/keyword&gt;&lt;keyword&gt;Comorbidity&lt;/keyword&gt;&lt;keyword&gt;Normal pressure hydrocephalus&lt;/keyword&gt;&lt;keyword&gt;Schizophrenia&lt;/keyword&gt;&lt;keyword&gt;Outcome&lt;/keyword&gt;&lt;keyword&gt;Prevalence&lt;/keyword&gt;&lt;/keywords&gt;&lt;dates&gt;&lt;year&gt;2019&lt;/year&gt;&lt;/dates&gt;&lt;isbn&gt;0148-396X&lt;/isbn&gt;&lt;urls&gt;&lt;related-urls&gt;&lt;url&gt;https://journals.lww.com/neurosurgery/fulltext/2019/04000/prevalence_of_schizophrenia_in_idiopathic_normal.8.aspx&lt;/url&gt;&lt;/related-urls&gt;&lt;/urls&gt;&lt;/record&gt;&lt;/Cite&gt;&lt;/EndNote&gt;</w:instrText>
      </w:r>
      <w:r>
        <w:rPr>
          <w:color w:val="000000" w:themeColor="text1"/>
          <w:sz w:val="22"/>
          <w:szCs w:val="22"/>
        </w:rPr>
        <w:fldChar w:fldCharType="separate"/>
      </w:r>
      <w:r w:rsidR="002661DD">
        <w:rPr>
          <w:noProof/>
          <w:color w:val="000000" w:themeColor="text1"/>
          <w:sz w:val="22"/>
          <w:szCs w:val="22"/>
        </w:rPr>
        <w:t>[91]</w:t>
      </w:r>
      <w:r>
        <w:rPr>
          <w:color w:val="000000" w:themeColor="text1"/>
          <w:sz w:val="22"/>
          <w:szCs w:val="22"/>
        </w:rPr>
        <w:fldChar w:fldCharType="end"/>
      </w:r>
      <w:r>
        <w:rPr>
          <w:color w:val="000000" w:themeColor="text1"/>
          <w:sz w:val="22"/>
          <w:szCs w:val="22"/>
        </w:rPr>
        <w:t xml:space="preserve">. </w:t>
      </w:r>
    </w:p>
    <w:p w14:paraId="398E601A" w14:textId="77777777" w:rsidR="00633F35" w:rsidRDefault="00633F35" w:rsidP="00633F35">
      <w:pPr>
        <w:spacing w:line="360" w:lineRule="auto"/>
        <w:rPr>
          <w:color w:val="000000" w:themeColor="text1"/>
          <w:sz w:val="22"/>
          <w:szCs w:val="22"/>
        </w:rPr>
      </w:pPr>
    </w:p>
    <w:p w14:paraId="26099EE9" w14:textId="633597F5" w:rsidR="00633F35" w:rsidRDefault="00633F35" w:rsidP="00633F35">
      <w:pPr>
        <w:spacing w:line="360" w:lineRule="auto"/>
        <w:rPr>
          <w:color w:val="000000" w:themeColor="text1"/>
          <w:sz w:val="22"/>
          <w:szCs w:val="22"/>
        </w:rPr>
      </w:pPr>
      <w:r>
        <w:rPr>
          <w:color w:val="000000" w:themeColor="text1"/>
          <w:sz w:val="22"/>
          <w:szCs w:val="22"/>
        </w:rPr>
        <w:t xml:space="preserve">Acute stroke: The prevalence of stroke is around 1-3% of the population globally, the majority over the age of 50 and the majority with ischaemic stroke (87%), although 10-15% of stroke occurs in those aged 18-50 years </w:t>
      </w:r>
      <w:r>
        <w:rPr>
          <w:color w:val="000000" w:themeColor="text1"/>
          <w:sz w:val="22"/>
          <w:szCs w:val="22"/>
        </w:rPr>
        <w:fldChar w:fldCharType="begin"/>
      </w:r>
      <w:r w:rsidR="002661DD">
        <w:rPr>
          <w:color w:val="000000" w:themeColor="text1"/>
          <w:sz w:val="22"/>
          <w:szCs w:val="22"/>
        </w:rPr>
        <w:instrText xml:space="preserve"> ADDIN EN.CITE &lt;EndNote&gt;&lt;Cite&gt;&lt;Author&gt;Saini&lt;/Author&gt;&lt;Year&gt;2021&lt;/Year&gt;&lt;RecNum&gt;279&lt;/RecNum&gt;&lt;DisplayText&gt;[92]&lt;/DisplayText&gt;&lt;record&gt;&lt;rec-number&gt;279&lt;/rec-number&gt;&lt;foreign-keys&gt;&lt;key app="EN" db-id="a2dwpta0c0zt92eep51ps0rcdx5wvad2ra5t" timestamp="1736376113"&gt;279&lt;/key&gt;&lt;/foreign-keys&gt;&lt;ref-type name="Journal Article"&gt;17&lt;/ref-type&gt;&lt;contributors&gt;&lt;authors&gt;&lt;author&gt;Saini, Vasu&lt;/author&gt;&lt;author&gt;Guada, Luis&lt;/author&gt;&lt;author&gt;Yavagal, Dileep R&lt;/author&gt;&lt;/authors&gt;&lt;/contributors&gt;&lt;titles&gt;&lt;title&gt;Global epidemiology of stroke and access to acute ischemic stroke interventions&lt;/title&gt;&lt;secondary-title&gt;Neurology&lt;/secondary-title&gt;&lt;/titles&gt;&lt;periodical&gt;&lt;full-title&gt;Neurology&lt;/full-title&gt;&lt;/periodical&gt;&lt;pages&gt;S6-S16&lt;/pages&gt;&lt;volume&gt;97&lt;/volume&gt;&lt;number&gt;20_Supplement_2&lt;/number&gt;&lt;dates&gt;&lt;year&gt;2021&lt;/year&gt;&lt;/dates&gt;&lt;isbn&gt;0028-3878&lt;/isbn&gt;&lt;urls&gt;&lt;/urls&gt;&lt;/record&gt;&lt;/Cite&gt;&lt;/EndNote&gt;</w:instrText>
      </w:r>
      <w:r>
        <w:rPr>
          <w:color w:val="000000" w:themeColor="text1"/>
          <w:sz w:val="22"/>
          <w:szCs w:val="22"/>
        </w:rPr>
        <w:fldChar w:fldCharType="separate"/>
      </w:r>
      <w:r w:rsidR="002661DD">
        <w:rPr>
          <w:noProof/>
          <w:color w:val="000000" w:themeColor="text1"/>
          <w:sz w:val="22"/>
          <w:szCs w:val="22"/>
        </w:rPr>
        <w:t>[92]</w:t>
      </w:r>
      <w:r>
        <w:rPr>
          <w:color w:val="000000" w:themeColor="text1"/>
          <w:sz w:val="22"/>
          <w:szCs w:val="22"/>
        </w:rPr>
        <w:fldChar w:fldCharType="end"/>
      </w:r>
      <w:r>
        <w:rPr>
          <w:color w:val="000000" w:themeColor="text1"/>
          <w:sz w:val="22"/>
          <w:szCs w:val="22"/>
        </w:rPr>
        <w:t xml:space="preserve">. Systematic review has estimated the prevalence of delusions at 4.7% (most commonly persecutory) and hallucinations at 5.1% (most common auditory) post stroke </w:t>
      </w:r>
      <w:r>
        <w:rPr>
          <w:color w:val="000000" w:themeColor="text1"/>
          <w:sz w:val="22"/>
          <w:szCs w:val="22"/>
        </w:rPr>
        <w:fldChar w:fldCharType="begin"/>
      </w:r>
      <w:r w:rsidR="002661DD">
        <w:rPr>
          <w:color w:val="000000" w:themeColor="text1"/>
          <w:sz w:val="22"/>
          <w:szCs w:val="22"/>
        </w:rPr>
        <w:instrText xml:space="preserve"> ADDIN EN.CITE &lt;EndNote&gt;&lt;Cite&gt;&lt;Author&gt;Stangeland&lt;/Author&gt;&lt;Year&gt;2018&lt;/Year&gt;&lt;RecNum&gt;1063&lt;/RecNum&gt;&lt;DisplayText&gt;[93]&lt;/DisplayText&gt;&lt;record&gt;&lt;rec-number&gt;1063&lt;/rec-number&gt;&lt;foreign-keys&gt;&lt;key app="EN" db-id="0zvpde5xa0ad5gefvfz59wfe29at5avazz9w" timestamp="1714190157"&gt;1063&lt;/key&gt;&lt;/foreign-keys&gt;&lt;ref-type name="Journal Article"&gt;17&lt;/ref-type&gt;&lt;contributors&gt;&lt;authors&gt;&lt;author&gt;Stangeland, Helle&lt;/author&gt;&lt;author&gt;Orgeta, Vasiliki&lt;/author&gt;&lt;author&gt;Bell, Vaughan&lt;/author&gt;&lt;/authors&gt;&lt;/contributors&gt;&lt;titles&gt;&lt;title&gt;Poststroke psychosis: a systematic review&lt;/title&gt;&lt;secondary-title&gt;Journal of Neurology, Neurosurgery &amp;amp; Psychiatry&lt;/secondary-title&gt;&lt;/titles&gt;&lt;periodical&gt;&lt;full-title&gt;Journal of Neurology, Neurosurgery &amp;amp; Psychiatry&lt;/full-title&gt;&lt;/periodical&gt;&lt;pages&gt;879-885&lt;/pages&gt;&lt;volume&gt;89&lt;/volume&gt;&lt;number&gt;8&lt;/number&gt;&lt;dates&gt;&lt;year&gt;2018&lt;/year&gt;&lt;/dates&gt;&lt;isbn&gt;0022-3050&lt;/isbn&gt;&lt;urls&gt;&lt;/urls&gt;&lt;/record&gt;&lt;/Cite&gt;&lt;/EndNote&gt;</w:instrText>
      </w:r>
      <w:r>
        <w:rPr>
          <w:color w:val="000000" w:themeColor="text1"/>
          <w:sz w:val="22"/>
          <w:szCs w:val="22"/>
        </w:rPr>
        <w:fldChar w:fldCharType="separate"/>
      </w:r>
      <w:r w:rsidR="002661DD">
        <w:rPr>
          <w:noProof/>
          <w:color w:val="000000" w:themeColor="text1"/>
          <w:sz w:val="22"/>
          <w:szCs w:val="22"/>
        </w:rPr>
        <w:t>[93]</w:t>
      </w:r>
      <w:r>
        <w:rPr>
          <w:color w:val="000000" w:themeColor="text1"/>
          <w:sz w:val="22"/>
          <w:szCs w:val="22"/>
        </w:rPr>
        <w:fldChar w:fldCharType="end"/>
      </w:r>
      <w:r>
        <w:rPr>
          <w:color w:val="000000" w:themeColor="text1"/>
          <w:sz w:val="22"/>
          <w:szCs w:val="22"/>
        </w:rPr>
        <w:t xml:space="preserve">. Most cases were within the first few days following ischaemic stroke in older adults </w:t>
      </w:r>
      <w:r>
        <w:rPr>
          <w:color w:val="000000" w:themeColor="text1"/>
          <w:sz w:val="22"/>
          <w:szCs w:val="22"/>
        </w:rPr>
        <w:fldChar w:fldCharType="begin"/>
      </w:r>
      <w:r w:rsidR="002661DD">
        <w:rPr>
          <w:color w:val="000000" w:themeColor="text1"/>
          <w:sz w:val="22"/>
          <w:szCs w:val="22"/>
        </w:rPr>
        <w:instrText xml:space="preserve"> ADDIN EN.CITE &lt;EndNote&gt;&lt;Cite&gt;&lt;Author&gt;Stangeland&lt;/Author&gt;&lt;Year&gt;2018&lt;/Year&gt;&lt;RecNum&gt;1063&lt;/RecNum&gt;&lt;DisplayText&gt;[93]&lt;/DisplayText&gt;&lt;record&gt;&lt;rec-number&gt;1063&lt;/rec-number&gt;&lt;foreign-keys&gt;&lt;key app="EN" db-id="0zvpde5xa0ad5gefvfz59wfe29at5avazz9w" timestamp="1714190157"&gt;1063&lt;/key&gt;&lt;/foreign-keys&gt;&lt;ref-type name="Journal Article"&gt;17&lt;/ref-type&gt;&lt;contributors&gt;&lt;authors&gt;&lt;author&gt;Stangeland, Helle&lt;/author&gt;&lt;author&gt;Orgeta, Vasiliki&lt;/author&gt;&lt;author&gt;Bell, Vaughan&lt;/author&gt;&lt;/authors&gt;&lt;/contributors&gt;&lt;titles&gt;&lt;title&gt;Poststroke psychosis: a systematic review&lt;/title&gt;&lt;secondary-title&gt;Journal of Neurology, Neurosurgery &amp;amp; Psychiatry&lt;/secondary-title&gt;&lt;/titles&gt;&lt;periodical&gt;&lt;full-title&gt;Journal of Neurology, Neurosurgery &amp;amp; Psychiatry&lt;/full-title&gt;&lt;/periodical&gt;&lt;pages&gt;879-885&lt;/pages&gt;&lt;volume&gt;89&lt;/volume&gt;&lt;number&gt;8&lt;/number&gt;&lt;dates&gt;&lt;year&gt;2018&lt;/year&gt;&lt;/dates&gt;&lt;isbn&gt;0022-3050&lt;/isbn&gt;&lt;urls&gt;&lt;/urls&gt;&lt;/record&gt;&lt;/Cite&gt;&lt;/EndNote&gt;</w:instrText>
      </w:r>
      <w:r>
        <w:rPr>
          <w:color w:val="000000" w:themeColor="text1"/>
          <w:sz w:val="22"/>
          <w:szCs w:val="22"/>
        </w:rPr>
        <w:fldChar w:fldCharType="separate"/>
      </w:r>
      <w:r w:rsidR="002661DD">
        <w:rPr>
          <w:noProof/>
          <w:color w:val="000000" w:themeColor="text1"/>
          <w:sz w:val="22"/>
          <w:szCs w:val="22"/>
        </w:rPr>
        <w:t>[93]</w:t>
      </w:r>
      <w:r>
        <w:rPr>
          <w:color w:val="000000" w:themeColor="text1"/>
          <w:sz w:val="22"/>
          <w:szCs w:val="22"/>
        </w:rPr>
        <w:fldChar w:fldCharType="end"/>
      </w:r>
      <w:r>
        <w:rPr>
          <w:color w:val="000000" w:themeColor="text1"/>
          <w:sz w:val="22"/>
          <w:szCs w:val="22"/>
        </w:rPr>
        <w:t xml:space="preserve">. The majority presented with concurrent neurological and neurocognitive symptoms, but there were a small number (21 cases) with sudden onset isolated psychosis and no neurological symptoms </w:t>
      </w:r>
      <w:r>
        <w:rPr>
          <w:color w:val="000000" w:themeColor="text1"/>
          <w:sz w:val="22"/>
          <w:szCs w:val="22"/>
        </w:rPr>
        <w:fldChar w:fldCharType="begin"/>
      </w:r>
      <w:r w:rsidR="002661DD">
        <w:rPr>
          <w:color w:val="000000" w:themeColor="text1"/>
          <w:sz w:val="22"/>
          <w:szCs w:val="22"/>
        </w:rPr>
        <w:instrText xml:space="preserve"> ADDIN EN.CITE &lt;EndNote&gt;&lt;Cite&gt;&lt;Author&gt;Stangeland&lt;/Author&gt;&lt;Year&gt;2018&lt;/Year&gt;&lt;RecNum&gt;1063&lt;/RecNum&gt;&lt;DisplayText&gt;[93]&lt;/DisplayText&gt;&lt;record&gt;&lt;rec-number&gt;1063&lt;/rec-number&gt;&lt;foreign-keys&gt;&lt;key app="EN" db-id="0zvpde5xa0ad5gefvfz59wfe29at5avazz9w" timestamp="1714190157"&gt;1063&lt;/key&gt;&lt;/foreign-keys&gt;&lt;ref-type name="Journal Article"&gt;17&lt;/ref-type&gt;&lt;contributors&gt;&lt;authors&gt;&lt;author&gt;Stangeland, Helle&lt;/author&gt;&lt;author&gt;Orgeta, Vasiliki&lt;/author&gt;&lt;author&gt;Bell, Vaughan&lt;/author&gt;&lt;/authors&gt;&lt;/contributors&gt;&lt;titles&gt;&lt;title&gt;Poststroke psychosis: a systematic review&lt;/title&gt;&lt;secondary-title&gt;Journal of Neurology, Neurosurgery &amp;amp; Psychiatry&lt;/secondary-title&gt;&lt;/titles&gt;&lt;periodical&gt;&lt;full-title&gt;Journal of Neurology, Neurosurgery &amp;amp; Psychiatry&lt;/full-title&gt;&lt;/periodical&gt;&lt;pages&gt;879-885&lt;/pages&gt;&lt;volume&gt;89&lt;/volume&gt;&lt;number&gt;8&lt;/number&gt;&lt;dates&gt;&lt;year&gt;2018&lt;/year&gt;&lt;/dates&gt;&lt;isbn&gt;0022-3050&lt;/isbn&gt;&lt;urls&gt;&lt;/urls&gt;&lt;/record&gt;&lt;/Cite&gt;&lt;/EndNote&gt;</w:instrText>
      </w:r>
      <w:r>
        <w:rPr>
          <w:color w:val="000000" w:themeColor="text1"/>
          <w:sz w:val="22"/>
          <w:szCs w:val="22"/>
        </w:rPr>
        <w:fldChar w:fldCharType="separate"/>
      </w:r>
      <w:r w:rsidR="002661DD">
        <w:rPr>
          <w:noProof/>
          <w:color w:val="000000" w:themeColor="text1"/>
          <w:sz w:val="22"/>
          <w:szCs w:val="22"/>
        </w:rPr>
        <w:t>[93]</w:t>
      </w:r>
      <w:r>
        <w:rPr>
          <w:color w:val="000000" w:themeColor="text1"/>
          <w:sz w:val="22"/>
          <w:szCs w:val="22"/>
        </w:rPr>
        <w:fldChar w:fldCharType="end"/>
      </w:r>
      <w:r>
        <w:rPr>
          <w:color w:val="000000" w:themeColor="text1"/>
          <w:sz w:val="22"/>
          <w:szCs w:val="22"/>
        </w:rPr>
        <w:t xml:space="preserve">. There is minimal literature on long term incidence of stroke with one study, finding a psychosis incidence of 6.7% in the 12 years following stroke </w:t>
      </w:r>
      <w:r>
        <w:rPr>
          <w:color w:val="000000" w:themeColor="text1"/>
          <w:sz w:val="22"/>
          <w:szCs w:val="22"/>
        </w:rPr>
        <w:fldChar w:fldCharType="begin"/>
      </w:r>
      <w:r w:rsidR="002661DD">
        <w:rPr>
          <w:color w:val="000000" w:themeColor="text1"/>
          <w:sz w:val="22"/>
          <w:szCs w:val="22"/>
        </w:rPr>
        <w:instrText xml:space="preserve"> ADDIN EN.CITE &lt;EndNote&gt;&lt;Cite&gt;&lt;Author&gt;Almeida&lt;/Author&gt;&lt;Year&gt;2007&lt;/Year&gt;&lt;RecNum&gt;280&lt;/RecNum&gt;&lt;DisplayText&gt;[94]&lt;/DisplayText&gt;&lt;record&gt;&lt;rec-number&gt;280&lt;/rec-number&gt;&lt;foreign-keys&gt;&lt;key app="EN" db-id="a2dwpta0c0zt92eep51ps0rcdx5wvad2ra5t" timestamp="1736381939"&gt;280&lt;/key&gt;&lt;/foreign-keys&gt;&lt;ref-type name="Journal Article"&gt;17&lt;/ref-type&gt;&lt;contributors&gt;&lt;authors&gt;&lt;author&gt;Almeida, Osvaldo P&lt;/author&gt;&lt;author&gt;Xiao, Jianguo&lt;/author&gt;&lt;/authors&gt;&lt;/contributors&gt;&lt;titles&gt;&lt;title&gt;Mortality associated with incident mental health disorders after stroke&lt;/title&gt;&lt;secondary-title&gt;Australian &amp;amp; New Zealand Journal of Psychiatry&lt;/secondary-title&gt;&lt;/titles&gt;&lt;periodical&gt;&lt;full-title&gt;Australian &amp;amp; New Zealand Journal of Psychiatry&lt;/full-title&gt;&lt;/periodical&gt;&lt;pages&gt;274-281&lt;/pages&gt;&lt;volume&gt;41&lt;/volume&gt;&lt;number&gt;3&lt;/number&gt;&lt;dates&gt;&lt;year&gt;2007&lt;/year&gt;&lt;/dates&gt;&lt;isbn&gt;0004-8674&lt;/isbn&gt;&lt;urls&gt;&lt;/urls&gt;&lt;/record&gt;&lt;/Cite&gt;&lt;/EndNote&gt;</w:instrText>
      </w:r>
      <w:r>
        <w:rPr>
          <w:color w:val="000000" w:themeColor="text1"/>
          <w:sz w:val="22"/>
          <w:szCs w:val="22"/>
        </w:rPr>
        <w:fldChar w:fldCharType="separate"/>
      </w:r>
      <w:r w:rsidR="002661DD">
        <w:rPr>
          <w:noProof/>
          <w:color w:val="000000" w:themeColor="text1"/>
          <w:sz w:val="22"/>
          <w:szCs w:val="22"/>
        </w:rPr>
        <w:t>[94]</w:t>
      </w:r>
      <w:r>
        <w:rPr>
          <w:color w:val="000000" w:themeColor="text1"/>
          <w:sz w:val="22"/>
          <w:szCs w:val="22"/>
        </w:rPr>
        <w:fldChar w:fldCharType="end"/>
      </w:r>
      <w:r>
        <w:rPr>
          <w:color w:val="000000" w:themeColor="text1"/>
          <w:sz w:val="22"/>
          <w:szCs w:val="22"/>
        </w:rPr>
        <w:t xml:space="preserve">. </w:t>
      </w:r>
    </w:p>
    <w:p w14:paraId="5A2225D6" w14:textId="77777777" w:rsidR="00633F35" w:rsidRDefault="00633F35" w:rsidP="00633F35">
      <w:pPr>
        <w:spacing w:line="360" w:lineRule="auto"/>
        <w:rPr>
          <w:color w:val="000000" w:themeColor="text1"/>
          <w:sz w:val="22"/>
          <w:szCs w:val="22"/>
        </w:rPr>
      </w:pPr>
    </w:p>
    <w:p w14:paraId="6B1270BC" w14:textId="2C481E72" w:rsidR="00633F35" w:rsidRDefault="00633F35" w:rsidP="00633F35">
      <w:pPr>
        <w:spacing w:line="360" w:lineRule="auto"/>
        <w:rPr>
          <w:color w:val="000000" w:themeColor="text1"/>
          <w:sz w:val="22"/>
          <w:szCs w:val="22"/>
        </w:rPr>
      </w:pPr>
      <w:r>
        <w:rPr>
          <w:color w:val="000000" w:themeColor="text1"/>
          <w:sz w:val="22"/>
          <w:szCs w:val="22"/>
        </w:rPr>
        <w:lastRenderedPageBreak/>
        <w:t xml:space="preserve">Chronic subdural haematoma: Overall incidence is 1.7-20.6/100, 000/year, more common in elderly, typically presenting with headache nausea/vomiting, seizures and acute neurology </w:t>
      </w:r>
      <w:r>
        <w:rPr>
          <w:color w:val="000000" w:themeColor="text1"/>
          <w:sz w:val="22"/>
          <w:szCs w:val="22"/>
        </w:rPr>
        <w:fldChar w:fldCharType="begin"/>
      </w:r>
      <w:r w:rsidR="002661DD">
        <w:rPr>
          <w:color w:val="000000" w:themeColor="text1"/>
          <w:sz w:val="22"/>
          <w:szCs w:val="22"/>
        </w:rPr>
        <w:instrText xml:space="preserve"> ADDIN EN.CITE &lt;EndNote&gt;&lt;Cite&gt;&lt;Author&gt;Feghali&lt;/Author&gt;&lt;Year&gt;2020&lt;/Year&gt;&lt;RecNum&gt;282&lt;/RecNum&gt;&lt;DisplayText&gt;[95]&lt;/DisplayText&gt;&lt;record&gt;&lt;rec-number&gt;282&lt;/rec-number&gt;&lt;foreign-keys&gt;&lt;key app="EN" db-id="a2dwpta0c0zt92eep51ps0rcdx5wvad2ra5t" timestamp="1736382231"&gt;282&lt;/key&gt;&lt;/foreign-keys&gt;&lt;ref-type name="Journal Article"&gt;17&lt;/ref-type&gt;&lt;contributors&gt;&lt;authors&gt;&lt;author&gt;Feghali, James&lt;/author&gt;&lt;author&gt;Yang, Wuyang&lt;/author&gt;&lt;author&gt;Huang, Judy&lt;/author&gt;&lt;/authors&gt;&lt;/contributors&gt;&lt;titles&gt;&lt;title&gt;Updates in chronic subdural hematoma: epidemiology, etiology, pathogenesis, treatment, and outcome&lt;/title&gt;&lt;secondary-title&gt;World neurosurgery&lt;/secondary-title&gt;&lt;/titles&gt;&lt;periodical&gt;&lt;full-title&gt;World neurosurgery&lt;/full-title&gt;&lt;/periodical&gt;&lt;pages&gt;339-345&lt;/pages&gt;&lt;volume&gt;141&lt;/volume&gt;&lt;dates&gt;&lt;year&gt;2020&lt;/year&gt;&lt;/dates&gt;&lt;isbn&gt;1878-8750&lt;/isbn&gt;&lt;urls&gt;&lt;/urls&gt;&lt;/record&gt;&lt;/Cite&gt;&lt;/EndNote&gt;</w:instrText>
      </w:r>
      <w:r>
        <w:rPr>
          <w:color w:val="000000" w:themeColor="text1"/>
          <w:sz w:val="22"/>
          <w:szCs w:val="22"/>
        </w:rPr>
        <w:fldChar w:fldCharType="separate"/>
      </w:r>
      <w:r w:rsidR="002661DD">
        <w:rPr>
          <w:noProof/>
          <w:color w:val="000000" w:themeColor="text1"/>
          <w:sz w:val="22"/>
          <w:szCs w:val="22"/>
        </w:rPr>
        <w:t>[95]</w:t>
      </w:r>
      <w:r>
        <w:rPr>
          <w:color w:val="000000" w:themeColor="text1"/>
          <w:sz w:val="22"/>
          <w:szCs w:val="22"/>
        </w:rPr>
        <w:fldChar w:fldCharType="end"/>
      </w:r>
      <w:r>
        <w:rPr>
          <w:color w:val="000000" w:themeColor="text1"/>
          <w:sz w:val="22"/>
          <w:szCs w:val="22"/>
        </w:rPr>
        <w:t xml:space="preserve">. There are case reports of psychosis as a prominent symptom in association with neurologic and cognitive symptoms, affective or disorganised behaviour and history of recent trauma/injury </w:t>
      </w:r>
      <w:r>
        <w:rPr>
          <w:color w:val="000000" w:themeColor="text1"/>
          <w:sz w:val="22"/>
          <w:szCs w:val="22"/>
        </w:rPr>
        <w:fldChar w:fldCharType="begin">
          <w:fldData xml:space="preserve">PEVuZE5vdGU+PENpdGU+PEF1dGhvcj5LYXI8L0F1dGhvcj48WWVhcj4yMDE1PC9ZZWFyPjxSZWNO
dW0+MjI5PC9SZWNOdW0+PERpc3BsYXlUZXh0Pls5Ni05OF08L0Rpc3BsYXlUZXh0PjxyZWNvcmQ+
PHJlYy1udW1iZXI+MjI5PC9yZWMtbnVtYmVyPjxmb3JlaWduLWtleXM+PGtleSBhcHA9IkVOIiBk
Yi1pZD0iYTJkd3B0YTBjMHp0OTJlZXA1MXBzMHJjZHg1d3ZhZDJyYTV0IiB0aW1lc3RhbXA9IjE3
MzYwNDYwMTEiPjIyOTwva2V5PjwvZm9yZWlnbi1rZXlzPjxyZWYtdHlwZSBuYW1lPSJKb3VybmFs
IEFydGljbGUiPjE3PC9yZWYtdHlwZT48Y29udHJpYnV0b3JzPjxhdXRob3JzPjxhdXRob3I+S2Fy
LCBTdWppdGEgS3VtYXI8L2F1dGhvcj48YXV0aG9yPkt1bWFyLCBEZWVwYWs8L2F1dGhvcj48YXV0
aG9yPlNpbmdoLCBQYXJhbWplZXQ8L2F1dGhvcj48YXV0aG9yPlVwYWRoeWF5LCBQYW5rYWogS3Vt
YXI8L2F1dGhvcj48L2F1dGhvcnM+PC9jb250cmlidXRvcnM+PHRpdGxlcz48dGl0bGU+UHN5Y2hp
YXRyaWMgbWFuaWZlc3RhdGlvbiBvZiBjaHJvbmljIHN1YmR1cmFsIGhlbWF0b21hOiB0aGUgdW5m
b2xkaW5nIG9mIG15c3RlcnkgaW4gYSBob21lbGVzcyBwYXRpZW50PC90aXRsZT48c2Vjb25kYXJ5
LXRpdGxlPkluZGlhbiBKb3VybmFsIG9mIFBzeWNob2xvZ2ljYWwgTWVkaWNpbmU8L3NlY29uZGFy
eS10aXRsZT48L3RpdGxlcz48cGVyaW9kaWNhbD48ZnVsbC10aXRsZT5JbmRpYW4gSm91cm5hbCBv
ZiBQc3ljaG9sb2dpY2FsIE1lZGljaW5lPC9mdWxsLXRpdGxlPjwvcGVyaW9kaWNhbD48cGFnZXM+
MjM5LTI0MjwvcGFnZXM+PHZvbHVtZT4zNzwvdm9sdW1lPjxudW1iZXI+MjwvbnVtYmVyPjxkYXRl
cz48eWVhcj4yMDE1PC95ZWFyPjwvZGF0ZXM+PGlzYm4+MDI1My03MTc2PC9pc2JuPjx1cmxzPjwv
dXJscz48L3JlY29yZD48L0NpdGU+PENpdGU+PEF1dGhvcj5BbHA8L0F1dGhvcj48WWVhcj4yMDI0
PC9ZZWFyPjxSZWNOdW0+MjMwPC9SZWNOdW0+PHJlY29yZD48cmVjLW51bWJlcj4yMzA8L3JlYy1u
dW1iZXI+PGZvcmVpZ24ta2V5cz48a2V5IGFwcD0iRU4iIGRiLWlkPSJhMmR3cHRhMGMwenQ5MmVl
cDUxcHMwcmNkeDV3dmFkMnJhNXQiIHRpbWVzdGFtcD0iMTczNjA0NjExMyI+MjMwPC9rZXk+PC9m
b3JlaWduLWtleXM+PHJlZi10eXBlIG5hbWU9IkpvdXJuYWwgQXJ0aWNsZSI+MTc8L3JlZi10eXBl
Pjxjb250cmlidXRvcnM+PGF1dGhvcnM+PGF1dGhvcj5BbHAsIEFuxLFsPC9hdXRob3I+PGF1dGhv
cj5ZxLFsZMSxeiwgTSDEsHJlbTwvYXV0aG9yPjxhdXRob3I+RXJvxJ9sdSwgRWzDp2luIMOWesOn
ZWxpazwvYXV0aG9yPjxhdXRob3I+ScWfxLFrYXksIEEgxLBsa2F5PC9hdXRob3I+PGF1dGhvcj5B
eWhhbiwgWWF2dXo8L2F1dGhvcj48YXV0aG9yPkVydHXEn3J1bCwgQXlnw7xuPC9hdXRob3I+PC9h
dXRob3JzPjwvY29udHJpYnV0b3JzPjx0aXRsZXM+PHRpdGxlPlJlY3VycmVudCBQc3ljaG90aWMg
RGVwcmVzc2lvbiBBc3NvY2lhdGVkIHdpdGggQ2hyb25pYyBTdWJkdXJhbCBIYWVtYXRvbWE6IEEg
Q2FzZSBSZXBvcnQ8L3RpdGxlPjxzZWNvbmRhcnktdGl0bGU+QXJjaGl2ZXMgb2YgTmV1cm9wc3lj
aGlhdHJ5PC9zZWNvbmRhcnktdGl0bGU+PC90aXRsZXM+PHBlcmlvZGljYWw+PGZ1bGwtdGl0bGU+
QXJjaGl2ZXMgb2YgTmV1cm9wc3ljaGlhdHJ5PC9mdWxsLXRpdGxlPjwvcGVyaW9kaWNhbD48cGFn
ZXM+MTgwPC9wYWdlcz48dm9sdW1lPjYxPC92b2x1bWU+PG51bWJlcj4yPC9udW1iZXI+PGRhdGVz
Pjx5ZWFyPjIwMjQ8L3llYXI+PC9kYXRlcz48dXJscz48L3VybHM+PC9yZWNvcmQ+PC9DaXRlPjxD
aXRlPjxBdXRob3I+U2luZ2g8L0F1dGhvcj48WWVhcj4yMDEzPC9ZZWFyPjxSZWNOdW0+MjMxPC9S
ZWNOdW0+PHJlY29yZD48cmVjLW51bWJlcj4yMzE8L3JlYy1udW1iZXI+PGZvcmVpZ24ta2V5cz48
a2V5IGFwcD0iRU4iIGRiLWlkPSJhMmR3cHRhMGMwenQ5MmVlcDUxcHMwcmNkeDV3dmFkMnJhNXQi
IHRpbWVzdGFtcD0iMTczNjA0NjE1MSI+MjMxPC9rZXk+PC9mb3JlaWduLWtleXM+PHJlZi10eXBl
IG5hbWU9IkpvdXJuYWwgQXJ0aWNsZSI+MTc8L3JlZi10eXBlPjxjb250cmlidXRvcnM+PGF1dGhv
cnM+PGF1dGhvcj5TaW5naCwgVGhpbmdiYWlqYW0gQmloYXJpPC9hdXRob3I+PGF1dGhvcj5EZXZp
LCBBdGhva3BhbSBSYW5pdGE8L2F1dGhvcj48YXV0aG9yPlNpbmdoLCBTZW5qYW0gR29qZW5kcmE8
L2F1dGhvcj48YXV0aG9yPkJoYWd3YW4sIE1oZXRyZSBCaHVzaGFuPC9hdXRob3I+PC9hdXRob3Jz
PjwvY29udHJpYnV0b3JzPjx0aXRsZXM+PHRpdGxlPkNocm9uaWMgc3ViZHVyYWwgaGFlbWF0b21h
IHByZXNlbnRpbmcgYXMgbGF0ZSBvbnNldCBwc3ljaG9zaXM8L3RpdGxlPjxzZWNvbmRhcnktdGl0
bGU+QVNFQU4gSiBQc3ljaGlhdHJ5PC9zZWNvbmRhcnktdGl0bGU+PC90aXRsZXM+PHBlcmlvZGlj
YWw+PGZ1bGwtdGl0bGU+QVNFQU4gSiBQc3ljaGlhdHJ5PC9mdWxsLXRpdGxlPjwvcGVyaW9kaWNh
bD48cGFnZXM+MTc1LTg8L3BhZ2VzPjx2b2x1bWU+MTQ8L3ZvbHVtZT48ZGF0ZXM+PHllYXI+MjAx
MzwveWVhcj48L2RhdGVzPjx1cmxzPjwvdXJscz48L3JlY29yZD48L0NpdGU+PC9FbmROb3RlPn==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LYXI8L0F1dGhvcj48WWVhcj4yMDE1PC9ZZWFyPjxSZWNO
dW0+MjI5PC9SZWNOdW0+PERpc3BsYXlUZXh0Pls5Ni05OF08L0Rpc3BsYXlUZXh0PjxyZWNvcmQ+
PHJlYy1udW1iZXI+MjI5PC9yZWMtbnVtYmVyPjxmb3JlaWduLWtleXM+PGtleSBhcHA9IkVOIiBk
Yi1pZD0iYTJkd3B0YTBjMHp0OTJlZXA1MXBzMHJjZHg1d3ZhZDJyYTV0IiB0aW1lc3RhbXA9IjE3
MzYwNDYwMTEiPjIyOTwva2V5PjwvZm9yZWlnbi1rZXlzPjxyZWYtdHlwZSBuYW1lPSJKb3VybmFs
IEFydGljbGUiPjE3PC9yZWYtdHlwZT48Y29udHJpYnV0b3JzPjxhdXRob3JzPjxhdXRob3I+S2Fy
LCBTdWppdGEgS3VtYXI8L2F1dGhvcj48YXV0aG9yPkt1bWFyLCBEZWVwYWs8L2F1dGhvcj48YXV0
aG9yPlNpbmdoLCBQYXJhbWplZXQ8L2F1dGhvcj48YXV0aG9yPlVwYWRoeWF5LCBQYW5rYWogS3Vt
YXI8L2F1dGhvcj48L2F1dGhvcnM+PC9jb250cmlidXRvcnM+PHRpdGxlcz48dGl0bGU+UHN5Y2hp
YXRyaWMgbWFuaWZlc3RhdGlvbiBvZiBjaHJvbmljIHN1YmR1cmFsIGhlbWF0b21hOiB0aGUgdW5m
b2xkaW5nIG9mIG15c3RlcnkgaW4gYSBob21lbGVzcyBwYXRpZW50PC90aXRsZT48c2Vjb25kYXJ5
LXRpdGxlPkluZGlhbiBKb3VybmFsIG9mIFBzeWNob2xvZ2ljYWwgTWVkaWNpbmU8L3NlY29uZGFy
eS10aXRsZT48L3RpdGxlcz48cGVyaW9kaWNhbD48ZnVsbC10aXRsZT5JbmRpYW4gSm91cm5hbCBv
ZiBQc3ljaG9sb2dpY2FsIE1lZGljaW5lPC9mdWxsLXRpdGxlPjwvcGVyaW9kaWNhbD48cGFnZXM+
MjM5LTI0MjwvcGFnZXM+PHZvbHVtZT4zNzwvdm9sdW1lPjxudW1iZXI+MjwvbnVtYmVyPjxkYXRl
cz48eWVhcj4yMDE1PC95ZWFyPjwvZGF0ZXM+PGlzYm4+MDI1My03MTc2PC9pc2JuPjx1cmxzPjwv
dXJscz48L3JlY29yZD48L0NpdGU+PENpdGU+PEF1dGhvcj5BbHA8L0F1dGhvcj48WWVhcj4yMDI0
PC9ZZWFyPjxSZWNOdW0+MjMwPC9SZWNOdW0+PHJlY29yZD48cmVjLW51bWJlcj4yMzA8L3JlYy1u
dW1iZXI+PGZvcmVpZ24ta2V5cz48a2V5IGFwcD0iRU4iIGRiLWlkPSJhMmR3cHRhMGMwenQ5MmVl
cDUxcHMwcmNkeDV3dmFkMnJhNXQiIHRpbWVzdGFtcD0iMTczNjA0NjExMyI+MjMwPC9rZXk+PC9m
b3JlaWduLWtleXM+PHJlZi10eXBlIG5hbWU9IkpvdXJuYWwgQXJ0aWNsZSI+MTc8L3JlZi10eXBl
Pjxjb250cmlidXRvcnM+PGF1dGhvcnM+PGF1dGhvcj5BbHAsIEFuxLFsPC9hdXRob3I+PGF1dGhv
cj5ZxLFsZMSxeiwgTSDEsHJlbTwvYXV0aG9yPjxhdXRob3I+RXJvxJ9sdSwgRWzDp2luIMOWesOn
ZWxpazwvYXV0aG9yPjxhdXRob3I+ScWfxLFrYXksIEEgxLBsa2F5PC9hdXRob3I+PGF1dGhvcj5B
eWhhbiwgWWF2dXo8L2F1dGhvcj48YXV0aG9yPkVydHXEn3J1bCwgQXlnw7xuPC9hdXRob3I+PC9h
dXRob3JzPjwvY29udHJpYnV0b3JzPjx0aXRsZXM+PHRpdGxlPlJlY3VycmVudCBQc3ljaG90aWMg
RGVwcmVzc2lvbiBBc3NvY2lhdGVkIHdpdGggQ2hyb25pYyBTdWJkdXJhbCBIYWVtYXRvbWE6IEEg
Q2FzZSBSZXBvcnQ8L3RpdGxlPjxzZWNvbmRhcnktdGl0bGU+QXJjaGl2ZXMgb2YgTmV1cm9wc3lj
aGlhdHJ5PC9zZWNvbmRhcnktdGl0bGU+PC90aXRsZXM+PHBlcmlvZGljYWw+PGZ1bGwtdGl0bGU+
QXJjaGl2ZXMgb2YgTmV1cm9wc3ljaGlhdHJ5PC9mdWxsLXRpdGxlPjwvcGVyaW9kaWNhbD48cGFn
ZXM+MTgwPC9wYWdlcz48dm9sdW1lPjYxPC92b2x1bWU+PG51bWJlcj4yPC9udW1iZXI+PGRhdGVz
Pjx5ZWFyPjIwMjQ8L3llYXI+PC9kYXRlcz48dXJscz48L3VybHM+PC9yZWNvcmQ+PC9DaXRlPjxD
aXRlPjxBdXRob3I+U2luZ2g8L0F1dGhvcj48WWVhcj4yMDEzPC9ZZWFyPjxSZWNOdW0+MjMxPC9S
ZWNOdW0+PHJlY29yZD48cmVjLW51bWJlcj4yMzE8L3JlYy1udW1iZXI+PGZvcmVpZ24ta2V5cz48
a2V5IGFwcD0iRU4iIGRiLWlkPSJhMmR3cHRhMGMwenQ5MmVlcDUxcHMwcmNkeDV3dmFkMnJhNXQi
IHRpbWVzdGFtcD0iMTczNjA0NjE1MSI+MjMxPC9rZXk+PC9mb3JlaWduLWtleXM+PHJlZi10eXBl
IG5hbWU9IkpvdXJuYWwgQXJ0aWNsZSI+MTc8L3JlZi10eXBlPjxjb250cmlidXRvcnM+PGF1dGhv
cnM+PGF1dGhvcj5TaW5naCwgVGhpbmdiYWlqYW0gQmloYXJpPC9hdXRob3I+PGF1dGhvcj5EZXZp
LCBBdGhva3BhbSBSYW5pdGE8L2F1dGhvcj48YXV0aG9yPlNpbmdoLCBTZW5qYW0gR29qZW5kcmE8
L2F1dGhvcj48YXV0aG9yPkJoYWd3YW4sIE1oZXRyZSBCaHVzaGFuPC9hdXRob3I+PC9hdXRob3Jz
PjwvY29udHJpYnV0b3JzPjx0aXRsZXM+PHRpdGxlPkNocm9uaWMgc3ViZHVyYWwgaGFlbWF0b21h
IHByZXNlbnRpbmcgYXMgbGF0ZSBvbnNldCBwc3ljaG9zaXM8L3RpdGxlPjxzZWNvbmRhcnktdGl0
bGU+QVNFQU4gSiBQc3ljaGlhdHJ5PC9zZWNvbmRhcnktdGl0bGU+PC90aXRsZXM+PHBlcmlvZGlj
YWw+PGZ1bGwtdGl0bGU+QVNFQU4gSiBQc3ljaGlhdHJ5PC9mdWxsLXRpdGxlPjwvcGVyaW9kaWNh
bD48cGFnZXM+MTc1LTg8L3BhZ2VzPjx2b2x1bWU+MTQ8L3ZvbHVtZT48ZGF0ZXM+PHllYXI+MjAx
MzwveWVhcj48L2RhdGVzPjx1cmxzPjwvdXJscz48L3JlY29yZD48L0NpdGU+PC9FbmROb3RlPn==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96-98]</w:t>
      </w:r>
      <w:r>
        <w:rPr>
          <w:color w:val="000000" w:themeColor="text1"/>
          <w:sz w:val="22"/>
          <w:szCs w:val="22"/>
        </w:rPr>
        <w:fldChar w:fldCharType="end"/>
      </w:r>
      <w:r>
        <w:rPr>
          <w:color w:val="000000" w:themeColor="text1"/>
          <w:sz w:val="22"/>
          <w:szCs w:val="22"/>
        </w:rPr>
        <w:t xml:space="preserve">. </w:t>
      </w:r>
    </w:p>
    <w:p w14:paraId="3D7BCF03" w14:textId="77777777" w:rsidR="00633F35" w:rsidRDefault="00633F35" w:rsidP="00633F35">
      <w:pPr>
        <w:spacing w:line="360" w:lineRule="auto"/>
        <w:rPr>
          <w:color w:val="000000" w:themeColor="text1"/>
          <w:sz w:val="22"/>
          <w:szCs w:val="22"/>
        </w:rPr>
      </w:pPr>
    </w:p>
    <w:p w14:paraId="51C18386" w14:textId="4509335F" w:rsidR="00633F35" w:rsidRDefault="00633F35" w:rsidP="00633F35">
      <w:pPr>
        <w:spacing w:line="360" w:lineRule="auto"/>
        <w:rPr>
          <w:color w:val="000000" w:themeColor="text1"/>
          <w:sz w:val="22"/>
          <w:szCs w:val="22"/>
        </w:rPr>
      </w:pPr>
      <w:r>
        <w:rPr>
          <w:rFonts w:cstheme="minorHAnsi"/>
          <w:sz w:val="22"/>
          <w:szCs w:val="22"/>
        </w:rPr>
        <w:t xml:space="preserve">Vasculitis: Vasculitis covers multiple different uncommon disorders, that can affect any age group (Kawasaki: young children, Giant Cell Arteritis: older persons) and small, medium and large vessels (also includes polyarteritis nodosa, </w:t>
      </w:r>
      <w:r w:rsidR="00E01E66">
        <w:rPr>
          <w:rFonts w:cstheme="minorHAnsi"/>
          <w:sz w:val="22"/>
          <w:szCs w:val="22"/>
        </w:rPr>
        <w:t>Beh</w:t>
      </w:r>
      <w:r w:rsidR="004063E9">
        <w:rPr>
          <w:rFonts w:cstheme="minorHAnsi"/>
          <w:sz w:val="22"/>
          <w:szCs w:val="22"/>
        </w:rPr>
        <w:t>ç</w:t>
      </w:r>
      <w:r w:rsidR="00E01E66">
        <w:rPr>
          <w:rFonts w:cstheme="minorHAnsi"/>
          <w:sz w:val="22"/>
          <w:szCs w:val="22"/>
        </w:rPr>
        <w:t>et</w:t>
      </w:r>
      <w:r w:rsidR="00E47E59">
        <w:rPr>
          <w:rFonts w:cstheme="minorHAnsi"/>
          <w:sz w:val="22"/>
          <w:szCs w:val="22"/>
        </w:rPr>
        <w:t>’s</w:t>
      </w:r>
      <w:r>
        <w:rPr>
          <w:rFonts w:cstheme="minorHAnsi"/>
          <w:sz w:val="22"/>
          <w:szCs w:val="22"/>
        </w:rPr>
        <w:t xml:space="preserve"> disease, ANCA associated) </w:t>
      </w:r>
      <w:r>
        <w:rPr>
          <w:rFonts w:cstheme="minorHAnsi"/>
          <w:sz w:val="22"/>
          <w:szCs w:val="22"/>
        </w:rPr>
        <w:fldChar w:fldCharType="begin"/>
      </w:r>
      <w:r w:rsidR="002661DD">
        <w:rPr>
          <w:rFonts w:cstheme="minorHAnsi"/>
          <w:sz w:val="22"/>
          <w:szCs w:val="22"/>
        </w:rPr>
        <w:instrText xml:space="preserve"> ADDIN EN.CITE &lt;EndNote&gt;&lt;Cite&gt;&lt;Author&gt;Watts&lt;/Author&gt;&lt;Year&gt;2022&lt;/Year&gt;&lt;RecNum&gt;283&lt;/RecNum&gt;&lt;DisplayText&gt;[99]&lt;/DisplayText&gt;&lt;record&gt;&lt;rec-number&gt;283&lt;/rec-number&gt;&lt;foreign-keys&gt;&lt;key app="EN" db-id="a2dwpta0c0zt92eep51ps0rcdx5wvad2ra5t" timestamp="1736382425"&gt;283&lt;/key&gt;&lt;/foreign-keys&gt;&lt;ref-type name="Journal Article"&gt;17&lt;/ref-type&gt;&lt;contributors&gt;&lt;authors&gt;&lt;author&gt;Watts, Richard A&lt;/author&gt;&lt;author&gt;Hatemi, Gulen&lt;/author&gt;&lt;author&gt;Burns, Jane C&lt;/author&gt;&lt;author&gt;Mohammad, Aladdin J&lt;/author&gt;&lt;/authors&gt;&lt;/contributors&gt;&lt;titles&gt;&lt;title&gt;Global epidemiology of vasculitis&lt;/title&gt;&lt;secondary-title&gt;Nature reviews rheumatology&lt;/secondary-title&gt;&lt;/titles&gt;&lt;periodical&gt;&lt;full-title&gt;Nature reviews rheumatology&lt;/full-title&gt;&lt;/periodical&gt;&lt;pages&gt;22-34&lt;/pages&gt;&lt;volume&gt;18&lt;/volume&gt;&lt;number&gt;1&lt;/number&gt;&lt;dates&gt;&lt;year&gt;2022&lt;/year&gt;&lt;/dates&gt;&lt;isbn&gt;1759-4790&lt;/isbn&gt;&lt;urls&gt;&lt;/urls&gt;&lt;/record&gt;&lt;/Cite&gt;&lt;/EndNote&gt;</w:instrText>
      </w:r>
      <w:r>
        <w:rPr>
          <w:rFonts w:cstheme="minorHAnsi"/>
          <w:sz w:val="22"/>
          <w:szCs w:val="22"/>
        </w:rPr>
        <w:fldChar w:fldCharType="separate"/>
      </w:r>
      <w:r w:rsidR="002661DD">
        <w:rPr>
          <w:rFonts w:cstheme="minorHAnsi"/>
          <w:noProof/>
          <w:sz w:val="22"/>
          <w:szCs w:val="22"/>
        </w:rPr>
        <w:t>[99]</w:t>
      </w:r>
      <w:r>
        <w:rPr>
          <w:rFonts w:cstheme="minorHAnsi"/>
          <w:sz w:val="22"/>
          <w:szCs w:val="22"/>
        </w:rPr>
        <w:fldChar w:fldCharType="end"/>
      </w:r>
      <w:r>
        <w:rPr>
          <w:rFonts w:cstheme="minorHAnsi"/>
          <w:sz w:val="22"/>
          <w:szCs w:val="22"/>
        </w:rPr>
        <w:t xml:space="preserve">. There are case reports with psychosis as a presenting feature, typically acute in onset with associated neurological, headache and cognitive features, </w:t>
      </w:r>
      <w:proofErr w:type="gramStart"/>
      <w:r>
        <w:rPr>
          <w:rFonts w:cstheme="minorHAnsi"/>
          <w:sz w:val="22"/>
          <w:szCs w:val="22"/>
        </w:rPr>
        <w:t>as well as,</w:t>
      </w:r>
      <w:proofErr w:type="gramEnd"/>
      <w:r>
        <w:rPr>
          <w:rFonts w:cstheme="minorHAnsi"/>
          <w:sz w:val="22"/>
          <w:szCs w:val="22"/>
        </w:rPr>
        <w:t xml:space="preserve"> systemic symptoms of vasculitis </w:t>
      </w:r>
      <w:r>
        <w:rPr>
          <w:rFonts w:cstheme="minorHAnsi"/>
          <w:sz w:val="22"/>
          <w:szCs w:val="22"/>
        </w:rPr>
        <w:fldChar w:fldCharType="begin">
          <w:fldData xml:space="preserve">PEVuZE5vdGU+PENpdGU+PEF1dGhvcj5Gb250ZXM8L0F1dGhvcj48WWVhcj4yMDExPC9ZZWFyPjxS
ZWNOdW0+MTE5PC9SZWNOdW0+PERpc3BsYXlUZXh0PlsxMDAtMTAzXTwvRGlzcGxheVRleHQ+PHJl
Y29yZD48cmVjLW51bWJlcj4xMTk8L3JlYy1udW1iZXI+PGZvcmVpZ24ta2V5cz48a2V5IGFwcD0i
RU4iIGRiLWlkPSJhMmR3cHRhMGMwenQ5MmVlcDUxcHMwcmNkeDV3dmFkMnJhNXQiIHRpbWVzdGFt
cD0iMTczNTU5MzE0MCI+MTE5PC9rZXk+PC9mb3JlaWduLWtleXM+PHJlZi10eXBlIG5hbWU9Ikpv
dXJuYWwgQXJ0aWNsZSI+MTc8L3JlZi10eXBlPjxjb250cmlidXRvcnM+PGF1dGhvcnM+PGF1dGhv
cj5Gb250ZXMsIEguPC9hdXRob3I+PGF1dGhvcj5OendhbG8sIEguPC9hdXRob3I+PGF1dGhvcj5N
ZW5kZXMsIFMuPC9hdXRob3I+PGF1dGhvcj5GZXJuYW5kZXMsIFMuPC9hdXRob3I+PGF1dGhvcj5Q
b250ZSwgRy48L2F1dGhvcj48YXV0aG9yPlBlcmVpcmEsIE0uPC9hdXRob3I+PC9hdXRob3JzPjwv
Y29udHJpYnV0b3JzPjx0aXRsZXM+PHRpdGxlPkNlbnRyYWwgbmVydm91cyBzeXN0ZW0gdmFzY3Vs
aXRpcyBwcmVzZW50aW5nIGFzIGFjdXRlIHBzeWNob3RpYyBkaXNvcmRlcjwvdGl0bGU+PHNlY29u
ZGFyeS10aXRsZT5FdXJvcGVhbiBQc3ljaGlhdHJ5PC9zZWNvbmRhcnktdGl0bGU+PC90aXRsZXM+
PHBlcmlvZGljYWw+PGZ1bGwtdGl0bGU+RXVyb3BlYW4gUHN5Y2hpYXRyeTwvZnVsbC10aXRsZT48
L3BlcmlvZGljYWw+PHBhZ2VzPjc0NS03NDU8L3BhZ2VzPjx2b2x1bWU+MjY8L3ZvbHVtZT48bnVt
YmVyPlMyPC9udW1iZXI+PGVkaXRpb24+MjAyMC8wNC8xNjwvZWRpdGlvbj48ZGF0ZXM+PHllYXI+
MjAxMTwveWVhcj48L2RhdGVzPjxwdWJsaXNoZXI+Q2FtYnJpZGdlIFVuaXZlcnNpdHkgUHJlc3M8
L3B1Ymxpc2hlcj48aXNibj4wOTI0LTkzMzg8L2lzYm4+PHVybHM+PHJlbGF0ZWQtdXJscz48dXJs
Pmh0dHBzOi8vd3d3LmNhbWJyaWRnZS5vcmcvY29yZS9wcm9kdWN0LzkxNzJGMjMyRkFCQUJGMDgw
ODdFNEQwMDcwRTlERDQ4PC91cmw+PC9yZWxhdGVkLXVybHM+PC91cmxzPjxlbGVjdHJvbmljLXJl
c291cmNlLW51bT4xMC4xMDE2L1MwOTI0LTkzMzgoMTEpNzI0NTAtNjwvZWxlY3Ryb25pYy1yZXNv
dXJjZS1udW0+PHJlbW90ZS1kYXRhYmFzZS1uYW1lPkNhbWJyaWRnZSBDb3JlPC9yZW1vdGUtZGF0
YWJhc2UtbmFtZT48cmVtb3RlLWRhdGFiYXNlLXByb3ZpZGVyPkNhbWJyaWRnZSBVbml2ZXJzaXR5
IFByZXNzPC9yZW1vdGUtZGF0YWJhc2UtcHJvdmlkZXI+PC9yZWNvcmQ+PC9DaXRlPjxDaXRlPjxB
dXRob3I+R2FzcGFyaW5obzwvQXV0aG9yPjxZZWFyPjIwMjI8L1llYXI+PFJlY051bT4xMjA8L1Jl
Y051bT48cmVjb3JkPjxyZWMtbnVtYmVyPjEyMDwvcmVjLW51bWJlcj48Zm9yZWlnbi1rZXlzPjxr
ZXkgYXBwPSJFTiIgZGItaWQ9ImEyZHdwdGEwYzB6dDkyZWVwNTFwczByY2R4NXd2YWQycmE1dCIg
dGltZXN0YW1wPSIxNzM1NTkzMjI2Ij4xMjA8L2tleT48L2ZvcmVpZ24ta2V5cz48cmVmLXR5cGUg
bmFtZT0iSm91cm5hbCBBcnRpY2xlIj4xNzwvcmVmLXR5cGU+PGNvbnRyaWJ1dG9ycz48YXV0aG9y
cz48YXV0aG9yPkdhc3BhcmluaG8sIFJpY2FyZG88L2F1dGhvcj48YXV0aG9yPkZlcm5hbmRlcywg
TnVubzwvYXV0aG9yPjxhdXRob3I+TWFydGlucywgTWFyaXNhPC9hdXRob3I+PGF1dGhvcj5TYW50
b3MsIE7DunJpYTwvYXV0aG9yPjxhdXRob3I+UCBGZXJyZWlyYSwgTGlsaWFuYTwvYXV0aG9yPjxh
dXRob3I+QWxobywgQW50w7NuaW88L2F1dGhvcj48L2F1dGhvcnM+PC9jb250cmlidXRvcnM+PHRp
dGxlcz48dGl0bGU+UHN5Y2hvc2lzIGFzIHRoZSBGaXJzdCBNYW5pZmVzdGF0aW9uIG9mIEdyYW51
bG9tYXRvc2lzIHdpdGggUG9seWFuZ2lpdGlzLUEgQ2FzZSBSZXBvcnQ8L3RpdGxlPjxzZWNvbmRh
cnktdGl0bGU+UHN5Y2hpYXRyaWEgRGFudWJpbmE8L3NlY29uZGFyeS10aXRsZT48L3RpdGxlcz48
cGVyaW9kaWNhbD48ZnVsbC10aXRsZT5Qc3ljaGlhdHJpYSBEYW51YmluYTwvZnVsbC10aXRsZT48
L3BlcmlvZGljYWw+PHBhZ2VzPjMxNS0zMTc8L3BhZ2VzPjx2b2x1bWU+MzQ8L3ZvbHVtZT48bnVt
YmVyPjI8L251bWJlcj48ZGF0ZXM+PHllYXI+MjAyMjwveWVhcj48L2RhdGVzPjxpc2JuPjAzNTMt
NTA1MzwvaXNibj48dXJscz48L3VybHM+PC9yZWNvcmQ+PC9DaXRlPjxDaXRlPjxBdXRob3I+TGF0
dmFsYTwvQXV0aG9yPjxZZWFyPjIwMjM8L1llYXI+PFJlY051bT4xMjE8L1JlY051bT48cmVjb3Jk
PjxyZWMtbnVtYmVyPjEyMTwvcmVjLW51bWJlcj48Zm9yZWlnbi1rZXlzPjxrZXkgYXBwPSJFTiIg
ZGItaWQ9ImEyZHdwdGEwYzB6dDkyZWVwNTFwczByY2R4NXd2YWQycmE1dCIgdGltZXN0YW1wPSIx
NzM1NTkzNTE3Ij4xMjE8L2tleT48L2ZvcmVpZ24ta2V5cz48cmVmLXR5cGUgbmFtZT0iSm91cm5h
bCBBcnRpY2xlIj4xNzwvcmVmLXR5cGU+PGNvbnRyaWJ1dG9ycz48YXV0aG9ycz48YXV0aG9yPkxh
dHZhbGEsIEhlaWRpIE1hZGVsZWluZTwvYXV0aG9yPjxhdXRob3I+UmVpdGFuLCBTb2x2ZWlnIEts
w6ZibzwvYXV0aG9yPjxhdXRob3I+VmFhbGVyLCBBcm5lIEVpbmFyPC9hdXRob3I+PC9hdXRob3Jz
PjwvY29udHJpYnV0b3JzPjx0aXRsZXM+PHRpdGxlPkdpYW50IENlbGwgQXJ0ZXJpdGlzIFByZXNl
bnRpbmcgd2l0aCBNYW5pYSwgUHN5Y2hvc2lzLCBhbmQgQ29nbml0aXZlIER5c2Z1bmN0aW9uOiBB
IENhc2UgUmVwb3J0PC90aXRsZT48c2Vjb25kYXJ5LXRpdGxlPkNhc2UgUmVwb3J0cyBpbiBQc3lj
aGlhdHJ5PC9zZWNvbmRhcnktdGl0bGU+PC90aXRsZXM+PHBlcmlvZGljYWw+PGZ1bGwtdGl0bGU+
Q2FzZSByZXBvcnRzIGluIHBzeWNoaWF0cnk8L2Z1bGwtdGl0bGU+PC9wZXJpb2RpY2FsPjxwYWdl
cz43OTg5NzEyPC9wYWdlcz48dm9sdW1lPjIwMjM8L3ZvbHVtZT48bnVtYmVyPjE8L251bWJlcj48
ZGF0ZXM+PHllYXI+MjAyMzwveWVhcj48L2RhdGVzPjxpc2JuPjIwOTAtNjgzODwvaXNibj48dXJs
cz48L3VybHM+PC9yZWNvcmQ+PC9DaXRlPjxDaXRlPjxBdXRob3I+UGF0ZWw8L0F1dGhvcj48WWVh
cj4yMDE0PC9ZZWFyPjxSZWNOdW0+MTIyPC9SZWNOdW0+PHJlY29yZD48cmVjLW51bWJlcj4xMjI8
L3JlYy1udW1iZXI+PGZvcmVpZ24ta2V5cz48a2V5IGFwcD0iRU4iIGRiLWlkPSJhMmR3cHRhMGMw
enQ5MmVlcDUxcHMwcmNkeDV3dmFkMnJhNXQiIHRpbWVzdGFtcD0iMTczNTU5MzU2OSI+MTIyPC9r
ZXk+PC9mb3JlaWduLWtleXM+PHJlZi10eXBlIG5hbWU9IkpvdXJuYWwgQXJ0aWNsZSI+MTc8L3Jl
Zi10eXBlPjxjb250cmlidXRvcnM+PGF1dGhvcnM+PGF1dGhvcj5QYXRlbCwgUHVqYTwvYXV0aG9y
PjxhdXRob3I+U3RlaW5zY2huZWlkZXIsIE1pdGNoZWxsPC9hdXRob3I+PGF1dGhvcj5Cb25lcGFy
dGgsIEFsZXhpczwvYXV0aG9yPjxhdXRob3I+TGFudG9zLCBHZW9yZ2U8L2F1dGhvcj48L2F1dGhv
cnM+PC9jb250cmlidXRvcnM+PHRpdGxlcz48dGl0bGU+TmV1cm8tQmVow6dldCBkaXNlYXNlIHBy
ZXNlbnRpbmcgd2l0aCBhY3V0ZSBwc3ljaG9zaXMgaW4gYW4gYWRvbGVzY2VudDwvdGl0bGU+PHNl
Y29uZGFyeS10aXRsZT5Kb3VybmFsIG9mIGNoaWxkIG5ldXJvbG9neTwvc2Vjb25kYXJ5LXRpdGxl
PjwvdGl0bGVzPjxwZXJpb2RpY2FsPjxmdWxsLXRpdGxlPkpvdXJuYWwgb2YgY2hpbGQgbmV1cm9s
b2d5PC9mdWxsLXRpdGxlPjwvcGVyaW9kaWNhbD48cGFnZXM+TlA4Ni1OUDkxPC9wYWdlcz48dm9s
dW1lPjI5PC92b2x1bWU+PG51bWJlcj45PC9udW1iZXI+PGRhdGVzPjx5ZWFyPjIwMTQ8L3llYXI+
PC9kYXRlcz48aXNibj4wODgzLTA3Mzg8L2lzYm4+PHVybHM+PC91cmxzPjwvcmVjb3JkPjwvQ2l0
ZT48L0VuZE5vdGU+
</w:fldData>
        </w:fldChar>
      </w:r>
      <w:r w:rsidR="002661DD">
        <w:rPr>
          <w:rFonts w:cstheme="minorHAnsi"/>
          <w:sz w:val="22"/>
          <w:szCs w:val="22"/>
        </w:rPr>
        <w:instrText xml:space="preserve"> ADDIN EN.CITE </w:instrText>
      </w:r>
      <w:r w:rsidR="002661DD">
        <w:rPr>
          <w:rFonts w:cstheme="minorHAnsi"/>
          <w:sz w:val="22"/>
          <w:szCs w:val="22"/>
        </w:rPr>
        <w:fldChar w:fldCharType="begin">
          <w:fldData xml:space="preserve">PEVuZE5vdGU+PENpdGU+PEF1dGhvcj5Gb250ZXM8L0F1dGhvcj48WWVhcj4yMDExPC9ZZWFyPjxS
ZWNOdW0+MTE5PC9SZWNOdW0+PERpc3BsYXlUZXh0PlsxMDAtMTAzXTwvRGlzcGxheVRleHQ+PHJl
Y29yZD48cmVjLW51bWJlcj4xMTk8L3JlYy1udW1iZXI+PGZvcmVpZ24ta2V5cz48a2V5IGFwcD0i
RU4iIGRiLWlkPSJhMmR3cHRhMGMwenQ5MmVlcDUxcHMwcmNkeDV3dmFkMnJhNXQiIHRpbWVzdGFt
cD0iMTczNTU5MzE0MCI+MTE5PC9rZXk+PC9mb3JlaWduLWtleXM+PHJlZi10eXBlIG5hbWU9Ikpv
dXJuYWwgQXJ0aWNsZSI+MTc8L3JlZi10eXBlPjxjb250cmlidXRvcnM+PGF1dGhvcnM+PGF1dGhv
cj5Gb250ZXMsIEguPC9hdXRob3I+PGF1dGhvcj5OendhbG8sIEguPC9hdXRob3I+PGF1dGhvcj5N
ZW5kZXMsIFMuPC9hdXRob3I+PGF1dGhvcj5GZXJuYW5kZXMsIFMuPC9hdXRob3I+PGF1dGhvcj5Q
b250ZSwgRy48L2F1dGhvcj48YXV0aG9yPlBlcmVpcmEsIE0uPC9hdXRob3I+PC9hdXRob3JzPjwv
Y29udHJpYnV0b3JzPjx0aXRsZXM+PHRpdGxlPkNlbnRyYWwgbmVydm91cyBzeXN0ZW0gdmFzY3Vs
aXRpcyBwcmVzZW50aW5nIGFzIGFjdXRlIHBzeWNob3RpYyBkaXNvcmRlcjwvdGl0bGU+PHNlY29u
ZGFyeS10aXRsZT5FdXJvcGVhbiBQc3ljaGlhdHJ5PC9zZWNvbmRhcnktdGl0bGU+PC90aXRsZXM+
PHBlcmlvZGljYWw+PGZ1bGwtdGl0bGU+RXVyb3BlYW4gUHN5Y2hpYXRyeTwvZnVsbC10aXRsZT48
L3BlcmlvZGljYWw+PHBhZ2VzPjc0NS03NDU8L3BhZ2VzPjx2b2x1bWU+MjY8L3ZvbHVtZT48bnVt
YmVyPlMyPC9udW1iZXI+PGVkaXRpb24+MjAyMC8wNC8xNjwvZWRpdGlvbj48ZGF0ZXM+PHllYXI+
MjAxMTwveWVhcj48L2RhdGVzPjxwdWJsaXNoZXI+Q2FtYnJpZGdlIFVuaXZlcnNpdHkgUHJlc3M8
L3B1Ymxpc2hlcj48aXNibj4wOTI0LTkzMzg8L2lzYm4+PHVybHM+PHJlbGF0ZWQtdXJscz48dXJs
Pmh0dHBzOi8vd3d3LmNhbWJyaWRnZS5vcmcvY29yZS9wcm9kdWN0LzkxNzJGMjMyRkFCQUJGMDgw
ODdFNEQwMDcwRTlERDQ4PC91cmw+PC9yZWxhdGVkLXVybHM+PC91cmxzPjxlbGVjdHJvbmljLXJl
c291cmNlLW51bT4xMC4xMDE2L1MwOTI0LTkzMzgoMTEpNzI0NTAtNjwvZWxlY3Ryb25pYy1yZXNv
dXJjZS1udW0+PHJlbW90ZS1kYXRhYmFzZS1uYW1lPkNhbWJyaWRnZSBDb3JlPC9yZW1vdGUtZGF0
YWJhc2UtbmFtZT48cmVtb3RlLWRhdGFiYXNlLXByb3ZpZGVyPkNhbWJyaWRnZSBVbml2ZXJzaXR5
IFByZXNzPC9yZW1vdGUtZGF0YWJhc2UtcHJvdmlkZXI+PC9yZWNvcmQ+PC9DaXRlPjxDaXRlPjxB
dXRob3I+R2FzcGFyaW5obzwvQXV0aG9yPjxZZWFyPjIwMjI8L1llYXI+PFJlY051bT4xMjA8L1Jl
Y051bT48cmVjb3JkPjxyZWMtbnVtYmVyPjEyMDwvcmVjLW51bWJlcj48Zm9yZWlnbi1rZXlzPjxr
ZXkgYXBwPSJFTiIgZGItaWQ9ImEyZHdwdGEwYzB6dDkyZWVwNTFwczByY2R4NXd2YWQycmE1dCIg
dGltZXN0YW1wPSIxNzM1NTkzMjI2Ij4xMjA8L2tleT48L2ZvcmVpZ24ta2V5cz48cmVmLXR5cGUg
bmFtZT0iSm91cm5hbCBBcnRpY2xlIj4xNzwvcmVmLXR5cGU+PGNvbnRyaWJ1dG9ycz48YXV0aG9y
cz48YXV0aG9yPkdhc3BhcmluaG8sIFJpY2FyZG88L2F1dGhvcj48YXV0aG9yPkZlcm5hbmRlcywg
TnVubzwvYXV0aG9yPjxhdXRob3I+TWFydGlucywgTWFyaXNhPC9hdXRob3I+PGF1dGhvcj5TYW50
b3MsIE7DunJpYTwvYXV0aG9yPjxhdXRob3I+UCBGZXJyZWlyYSwgTGlsaWFuYTwvYXV0aG9yPjxh
dXRob3I+QWxobywgQW50w7NuaW88L2F1dGhvcj48L2F1dGhvcnM+PC9jb250cmlidXRvcnM+PHRp
dGxlcz48dGl0bGU+UHN5Y2hvc2lzIGFzIHRoZSBGaXJzdCBNYW5pZmVzdGF0aW9uIG9mIEdyYW51
bG9tYXRvc2lzIHdpdGggUG9seWFuZ2lpdGlzLUEgQ2FzZSBSZXBvcnQ8L3RpdGxlPjxzZWNvbmRh
cnktdGl0bGU+UHN5Y2hpYXRyaWEgRGFudWJpbmE8L3NlY29uZGFyeS10aXRsZT48L3RpdGxlcz48
cGVyaW9kaWNhbD48ZnVsbC10aXRsZT5Qc3ljaGlhdHJpYSBEYW51YmluYTwvZnVsbC10aXRsZT48
L3BlcmlvZGljYWw+PHBhZ2VzPjMxNS0zMTc8L3BhZ2VzPjx2b2x1bWU+MzQ8L3ZvbHVtZT48bnVt
YmVyPjI8L251bWJlcj48ZGF0ZXM+PHllYXI+MjAyMjwveWVhcj48L2RhdGVzPjxpc2JuPjAzNTMt
NTA1MzwvaXNibj48dXJscz48L3VybHM+PC9yZWNvcmQ+PC9DaXRlPjxDaXRlPjxBdXRob3I+TGF0
dmFsYTwvQXV0aG9yPjxZZWFyPjIwMjM8L1llYXI+PFJlY051bT4xMjE8L1JlY051bT48cmVjb3Jk
PjxyZWMtbnVtYmVyPjEyMTwvcmVjLW51bWJlcj48Zm9yZWlnbi1rZXlzPjxrZXkgYXBwPSJFTiIg
ZGItaWQ9ImEyZHdwdGEwYzB6dDkyZWVwNTFwczByY2R4NXd2YWQycmE1dCIgdGltZXN0YW1wPSIx
NzM1NTkzNTE3Ij4xMjE8L2tleT48L2ZvcmVpZ24ta2V5cz48cmVmLXR5cGUgbmFtZT0iSm91cm5h
bCBBcnRpY2xlIj4xNzwvcmVmLXR5cGU+PGNvbnRyaWJ1dG9ycz48YXV0aG9ycz48YXV0aG9yPkxh
dHZhbGEsIEhlaWRpIE1hZGVsZWluZTwvYXV0aG9yPjxhdXRob3I+UmVpdGFuLCBTb2x2ZWlnIEts
w6ZibzwvYXV0aG9yPjxhdXRob3I+VmFhbGVyLCBBcm5lIEVpbmFyPC9hdXRob3I+PC9hdXRob3Jz
PjwvY29udHJpYnV0b3JzPjx0aXRsZXM+PHRpdGxlPkdpYW50IENlbGwgQXJ0ZXJpdGlzIFByZXNl
bnRpbmcgd2l0aCBNYW5pYSwgUHN5Y2hvc2lzLCBhbmQgQ29nbml0aXZlIER5c2Z1bmN0aW9uOiBB
IENhc2UgUmVwb3J0PC90aXRsZT48c2Vjb25kYXJ5LXRpdGxlPkNhc2UgUmVwb3J0cyBpbiBQc3lj
aGlhdHJ5PC9zZWNvbmRhcnktdGl0bGU+PC90aXRsZXM+PHBlcmlvZGljYWw+PGZ1bGwtdGl0bGU+
Q2FzZSByZXBvcnRzIGluIHBzeWNoaWF0cnk8L2Z1bGwtdGl0bGU+PC9wZXJpb2RpY2FsPjxwYWdl
cz43OTg5NzEyPC9wYWdlcz48dm9sdW1lPjIwMjM8L3ZvbHVtZT48bnVtYmVyPjE8L251bWJlcj48
ZGF0ZXM+PHllYXI+MjAyMzwveWVhcj48L2RhdGVzPjxpc2JuPjIwOTAtNjgzODwvaXNibj48dXJs
cz48L3VybHM+PC9yZWNvcmQ+PC9DaXRlPjxDaXRlPjxBdXRob3I+UGF0ZWw8L0F1dGhvcj48WWVh
cj4yMDE0PC9ZZWFyPjxSZWNOdW0+MTIyPC9SZWNOdW0+PHJlY29yZD48cmVjLW51bWJlcj4xMjI8
L3JlYy1udW1iZXI+PGZvcmVpZ24ta2V5cz48a2V5IGFwcD0iRU4iIGRiLWlkPSJhMmR3cHRhMGMw
enQ5MmVlcDUxcHMwcmNkeDV3dmFkMnJhNXQiIHRpbWVzdGFtcD0iMTczNTU5MzU2OSI+MTIyPC9r
ZXk+PC9mb3JlaWduLWtleXM+PHJlZi10eXBlIG5hbWU9IkpvdXJuYWwgQXJ0aWNsZSI+MTc8L3Jl
Zi10eXBlPjxjb250cmlidXRvcnM+PGF1dGhvcnM+PGF1dGhvcj5QYXRlbCwgUHVqYTwvYXV0aG9y
PjxhdXRob3I+U3RlaW5zY2huZWlkZXIsIE1pdGNoZWxsPC9hdXRob3I+PGF1dGhvcj5Cb25lcGFy
dGgsIEFsZXhpczwvYXV0aG9yPjxhdXRob3I+TGFudG9zLCBHZW9yZ2U8L2F1dGhvcj48L2F1dGhv
cnM+PC9jb250cmlidXRvcnM+PHRpdGxlcz48dGl0bGU+TmV1cm8tQmVow6dldCBkaXNlYXNlIHBy
ZXNlbnRpbmcgd2l0aCBhY3V0ZSBwc3ljaG9zaXMgaW4gYW4gYWRvbGVzY2VudDwvdGl0bGU+PHNl
Y29uZGFyeS10aXRsZT5Kb3VybmFsIG9mIGNoaWxkIG5ldXJvbG9neTwvc2Vjb25kYXJ5LXRpdGxl
PjwvdGl0bGVzPjxwZXJpb2RpY2FsPjxmdWxsLXRpdGxlPkpvdXJuYWwgb2YgY2hpbGQgbmV1cm9s
b2d5PC9mdWxsLXRpdGxlPjwvcGVyaW9kaWNhbD48cGFnZXM+TlA4Ni1OUDkxPC9wYWdlcz48dm9s
dW1lPjI5PC92b2x1bWU+PG51bWJlcj45PC9udW1iZXI+PGRhdGVzPjx5ZWFyPjIwMTQ8L3llYXI+
PC9kYXRlcz48aXNibj4wODgzLTA3Mzg8L2lzYm4+PHVybHM+PC91cmxzPjwvcmVjb3JkPjwvQ2l0
ZT48L0VuZE5vdGU+
</w:fldData>
        </w:fldChar>
      </w:r>
      <w:r w:rsidR="002661DD">
        <w:rPr>
          <w:rFonts w:cstheme="minorHAnsi"/>
          <w:sz w:val="22"/>
          <w:szCs w:val="22"/>
        </w:rPr>
        <w:instrText xml:space="preserve"> ADDIN EN.CITE.DATA </w:instrText>
      </w:r>
      <w:r w:rsidR="002661DD">
        <w:rPr>
          <w:rFonts w:cstheme="minorHAnsi"/>
          <w:sz w:val="22"/>
          <w:szCs w:val="22"/>
        </w:rPr>
      </w:r>
      <w:r w:rsidR="002661DD">
        <w:rPr>
          <w:rFonts w:cstheme="minorHAnsi"/>
          <w:sz w:val="22"/>
          <w:szCs w:val="22"/>
        </w:rPr>
        <w:fldChar w:fldCharType="end"/>
      </w:r>
      <w:r>
        <w:rPr>
          <w:rFonts w:cstheme="minorHAnsi"/>
          <w:sz w:val="22"/>
          <w:szCs w:val="22"/>
        </w:rPr>
        <w:fldChar w:fldCharType="separate"/>
      </w:r>
      <w:r w:rsidR="002661DD">
        <w:rPr>
          <w:rFonts w:cstheme="minorHAnsi"/>
          <w:noProof/>
          <w:sz w:val="22"/>
          <w:szCs w:val="22"/>
        </w:rPr>
        <w:t>[100-103]</w:t>
      </w:r>
      <w:r>
        <w:rPr>
          <w:rFonts w:cstheme="minorHAnsi"/>
          <w:sz w:val="22"/>
          <w:szCs w:val="22"/>
        </w:rPr>
        <w:fldChar w:fldCharType="end"/>
      </w:r>
      <w:r>
        <w:rPr>
          <w:rFonts w:cstheme="minorHAnsi"/>
          <w:sz w:val="22"/>
          <w:szCs w:val="22"/>
        </w:rPr>
        <w:t xml:space="preserve">. </w:t>
      </w:r>
    </w:p>
    <w:p w14:paraId="07DF98EE" w14:textId="77777777" w:rsidR="00633F35" w:rsidRDefault="00633F35" w:rsidP="00633F35">
      <w:pPr>
        <w:spacing w:line="360" w:lineRule="auto"/>
        <w:rPr>
          <w:color w:val="000000" w:themeColor="text1"/>
          <w:sz w:val="22"/>
          <w:szCs w:val="22"/>
        </w:rPr>
      </w:pPr>
    </w:p>
    <w:p w14:paraId="27FA8F7F" w14:textId="23F3AC7E" w:rsidR="00633F35" w:rsidRDefault="00633F35" w:rsidP="00633F35">
      <w:pPr>
        <w:spacing w:line="360" w:lineRule="auto"/>
        <w:rPr>
          <w:color w:val="000000" w:themeColor="text1"/>
          <w:sz w:val="22"/>
          <w:szCs w:val="22"/>
        </w:rPr>
      </w:pPr>
      <w:r>
        <w:rPr>
          <w:color w:val="000000" w:themeColor="text1"/>
          <w:sz w:val="22"/>
          <w:szCs w:val="22"/>
        </w:rPr>
        <w:t xml:space="preserve">Arterio-venous malformation: Most AV malformations are asymptomatic, with a detection rate of symptomatic lesions thought to occur at 0.94/100, 000/year, typically presenting with haemorrhage </w:t>
      </w:r>
      <w:r>
        <w:rPr>
          <w:color w:val="000000" w:themeColor="text1"/>
          <w:sz w:val="22"/>
          <w:szCs w:val="22"/>
        </w:rPr>
        <w:fldChar w:fldCharType="begin"/>
      </w:r>
      <w:r w:rsidR="002661DD">
        <w:rPr>
          <w:color w:val="000000" w:themeColor="text1"/>
          <w:sz w:val="22"/>
          <w:szCs w:val="22"/>
        </w:rPr>
        <w:instrText xml:space="preserve"> ADDIN EN.CITE &lt;EndNote&gt;&lt;Cite&gt;&lt;Author&gt;Watts&lt;/Author&gt;&lt;Year&gt;2022&lt;/Year&gt;&lt;RecNum&gt;283&lt;/RecNum&gt;&lt;DisplayText&gt;[99]&lt;/DisplayText&gt;&lt;record&gt;&lt;rec-number&gt;283&lt;/rec-number&gt;&lt;foreign-keys&gt;&lt;key app="EN" db-id="a2dwpta0c0zt92eep51ps0rcdx5wvad2ra5t" timestamp="1736382425"&gt;283&lt;/key&gt;&lt;/foreign-keys&gt;&lt;ref-type name="Journal Article"&gt;17&lt;/ref-type&gt;&lt;contributors&gt;&lt;authors&gt;&lt;author&gt;Watts, Richard A&lt;/author&gt;&lt;author&gt;Hatemi, Gulen&lt;/author&gt;&lt;author&gt;Burns, Jane C&lt;/author&gt;&lt;author&gt;Mohammad, Aladdin J&lt;/author&gt;&lt;/authors&gt;&lt;/contributors&gt;&lt;titles&gt;&lt;title&gt;Global epidemiology of vasculitis&lt;/title&gt;&lt;secondary-title&gt;Nature reviews rheumatology&lt;/secondary-title&gt;&lt;/titles&gt;&lt;periodical&gt;&lt;full-title&gt;Nature reviews rheumatology&lt;/full-title&gt;&lt;/periodical&gt;&lt;pages&gt;22-34&lt;/pages&gt;&lt;volume&gt;18&lt;/volume&gt;&lt;number&gt;1&lt;/number&gt;&lt;dates&gt;&lt;year&gt;2022&lt;/year&gt;&lt;/dates&gt;&lt;isbn&gt;1759-4790&lt;/isbn&gt;&lt;urls&gt;&lt;/urls&gt;&lt;/record&gt;&lt;/Cite&gt;&lt;/EndNote&gt;</w:instrText>
      </w:r>
      <w:r>
        <w:rPr>
          <w:color w:val="000000" w:themeColor="text1"/>
          <w:sz w:val="22"/>
          <w:szCs w:val="22"/>
        </w:rPr>
        <w:fldChar w:fldCharType="separate"/>
      </w:r>
      <w:r w:rsidR="002661DD">
        <w:rPr>
          <w:noProof/>
          <w:color w:val="000000" w:themeColor="text1"/>
          <w:sz w:val="22"/>
          <w:szCs w:val="22"/>
        </w:rPr>
        <w:t>[99]</w:t>
      </w:r>
      <w:r>
        <w:rPr>
          <w:color w:val="000000" w:themeColor="text1"/>
          <w:sz w:val="22"/>
          <w:szCs w:val="22"/>
        </w:rPr>
        <w:fldChar w:fldCharType="end"/>
      </w:r>
      <w:r>
        <w:rPr>
          <w:color w:val="000000" w:themeColor="text1"/>
          <w:sz w:val="22"/>
          <w:szCs w:val="22"/>
        </w:rPr>
        <w:t xml:space="preserve">. There are case reports with associated psychosis, particularly prominent hallucinations, in association with behavioural, headache, neurologic and cognitive symptoms </w:t>
      </w:r>
      <w:r>
        <w:rPr>
          <w:color w:val="000000" w:themeColor="text1"/>
          <w:sz w:val="22"/>
          <w:szCs w:val="22"/>
        </w:rPr>
        <w:fldChar w:fldCharType="begin">
          <w:fldData xml:space="preserve">PEVuZE5vdGU+PENpdGU+PEF1dGhvcj5OZWxzb248L0F1dGhvcj48WWVhcj4yMDIyPC9ZZWFyPjxS
ZWNOdW0+MjE5PC9SZWNOdW0+PERpc3BsYXlUZXh0PlsxMDQtMTA2XTwvRGlzcGxheVRleHQ+PHJl
Y29yZD48cmVjLW51bWJlcj4yMTk8L3JlYy1udW1iZXI+PGZvcmVpZ24ta2V5cz48a2V5IGFwcD0i
RU4iIGRiLWlkPSJhMmR3cHRhMGMwenQ5MmVlcDUxcHMwcmNkeDV3dmFkMnJhNXQiIHRpbWVzdGFt
cD0iMTczNjA0NDEyNSI+MjE5PC9rZXk+PC9mb3JlaWduLWtleXM+PHJlZi10eXBlIG5hbWU9Ikpv
dXJuYWwgQXJ0aWNsZSI+MTc8L3JlZi10eXBlPjxjb250cmlidXRvcnM+PGF1dGhvcnM+PGF1dGhv
cj5OZWxzb24sIEVyaWMgQW5kcmV3PC9hdXRob3I+PGF1dGhvcj5HaG9zaCwgRGluYTwvYXV0aG9y
PjxhdXRob3I+UGluZWRhLCBEYW4gTWljaGFlbDwvYXV0aG9yPjxhdXRob3I+QW50b25pZWxsbywg
RGFuaWVsPC9hdXRob3I+PC9hdXRob3JzPjwvY29udHJpYnV0b3JzPjx0aXRsZXM+PHRpdGxlPkF1
ZGl0b3J5IGhhbGx1Y2luYXRpb25zIGFzc29jaWF0ZWQgd2l0aCBhbiBhcnRlcmlvdmVub3VzIG1h
bGZvcm1hdGlvbiBvZiB0aGUgYnJhaW48L3RpdGxlPjxzZWNvbmRhcnktdGl0bGU+VGhlIEpvdXJu
YWwgb2YgTmV1cm9wc3ljaGlhdHJ5IGFuZCBDbGluaWNhbCBOZXVyb3NjaWVuY2VzPC9zZWNvbmRh
cnktdGl0bGU+PC90aXRsZXM+PHBlcmlvZGljYWw+PGZ1bGwtdGl0bGU+VGhlIEpvdXJuYWwgb2Yg
bmV1cm9wc3ljaGlhdHJ5IGFuZCBjbGluaWNhbCBuZXVyb3NjaWVuY2VzPC9mdWxsLXRpdGxlPjwv
cGVyaW9kaWNhbD48cGFnZXM+ODktOTI8L3BhZ2VzPjx2b2x1bWU+MzQ8L3ZvbHVtZT48bnVtYmVy
PjE8L251bWJlcj48ZGF0ZXM+PHllYXI+MjAyMjwveWVhcj48L2RhdGVzPjxpc2JuPjA4OTUtMDE3
MjwvaXNibj48dXJscz48L3VybHM+PC9yZWNvcmQ+PC9DaXRlPjxDaXRlPjxBdXRob3I+U2hhaDwv
QXV0aG9yPjxZZWFyPjIwMjI8L1llYXI+PFJlY051bT4yMjI8L1JlY051bT48cmVjb3JkPjxyZWMt
bnVtYmVyPjIyMjwvcmVjLW51bWJlcj48Zm9yZWlnbi1rZXlzPjxrZXkgYXBwPSJFTiIgZGItaWQ9
ImEyZHdwdGEwYzB6dDkyZWVwNTFwczByY2R4NXd2YWQycmE1dCIgdGltZXN0YW1wPSIxNzM2MDQ0
NDIyIj4yMjI8L2tleT48L2ZvcmVpZ24ta2V5cz48cmVmLXR5cGUgbmFtZT0iSm91cm5hbCBBcnRp
Y2xlIj4xNzwvcmVmLXR5cGU+PGNvbnRyaWJ1dG9ycz48YXV0aG9ycz48YXV0aG9yPlNoYWgsIENo
ZXRhbiBDPC9hdXRob3I+PGF1dGhvcj5EdWRlaywgQ2hyaXN0b3BoZXIgSjwvYXV0aG9yPjxhdXRo
b3I+VmlvcnJpdHRvLCBFcmljayBOPC9hdXRob3I+PGF1dGhvcj5TYXJhbmRyaWEsIEpvaG4gSjwv
YXV0aG9yPjwvYXV0aG9ycz48L2NvbnRyaWJ1dG9ycz48dGl0bGVzPjx0aXRsZT5DbGluaWNhbGx5
IElzb2xhdGVkIFN5bmRyb21lIGFuZCBGcm9udGFsIExvYmUgQXJ0ZXJpb3Zlbm91cyBNYWxmb3Jt
YXRpb24gUHJlc2VudGluZyBXaXRoIEJlaGF2aW9yIElzc3VlczwvdGl0bGU+PHNlY29uZGFyeS10
aXRsZT5Kb3VybmFsIG9mIE1lZGljYWwgQ2FzZXM8L3NlY29uZGFyeS10aXRsZT48L3RpdGxlcz48
cGVyaW9kaWNhbD48ZnVsbC10aXRsZT5Kb3VybmFsIG9mIE1lZGljYWwgQ2FzZXM8L2Z1bGwtdGl0
bGU+PC9wZXJpb2RpY2FsPjxwYWdlcz4xPC9wYWdlcz48dm9sdW1lPjE0PC92b2x1bWU+PG51bWJl
cj4xPC9udW1iZXI+PGRhdGVzPjx5ZWFyPjIwMjI8L3llYXI+PC9kYXRlcz48dXJscz48L3VybHM+
PC9yZWNvcmQ+PC9DaXRlPjxDaXRlPjxBdXRob3I+QWxlZW08L0F1dGhvcj48WWVhcj4xOTg3PC9Z
ZWFyPjxSZWNOdW0+MjIzPC9SZWNOdW0+PHJlY29yZD48cmVjLW51bWJlcj4yMjM8L3JlYy1udW1i
ZXI+PGZvcmVpZ24ta2V5cz48a2V5IGFwcD0iRU4iIGRiLWlkPSJhMmR3cHRhMGMwenQ5MmVlcDUx
cHMwcmNkeDV3dmFkMnJhNXQiIHRpbWVzdGFtcD0iMTczNjA0NDUwMiI+MjIzPC9rZXk+PC9mb3Jl
aWduLWtleXM+PHJlZi10eXBlIG5hbWU9IkpvdXJuYWwgQXJ0aWNsZSI+MTc8L3JlZi10eXBlPjxj
b250cmlidXRvcnM+PGF1dGhvcnM+PGF1dGhvcj5BbGVlbSwgQXNhZjwvYXV0aG9yPjxhdXRob3I+
S25lc2V2aWNoLCBNYXJ5IEFubjwvYXV0aG9yPjwvYXV0aG9ycz48L2NvbnRyaWJ1dG9ycz48dGl0
bGVzPjx0aXRsZT5TY2hpem9waHJlbmlhLWxpa2UgcHN5Y2hvc2lzIGFzc29jaWF0ZWQgd2l0aCB2
ZWluIG9mIEdhbGVuIG1hbGZvcm1hdGlvbjogYSBjYXNlIHJlcG9ydDwvdGl0bGU+PHNlY29uZGFy
eS10aXRsZT5UaGUgQ2FuYWRpYW4gSm91cm5hbCBvZiBQc3ljaGlhdHJ5PC9zZWNvbmRhcnktdGl0
bGU+PC90aXRsZXM+PHBlcmlvZGljYWw+PGZ1bGwtdGl0bGU+VGhlIENhbmFkaWFuIEpvdXJuYWwg
b2YgUHN5Y2hpYXRyeTwvZnVsbC10aXRsZT48L3BlcmlvZGljYWw+PHBhZ2VzPjIyNi0yMjc8L3Bh
Z2VzPjx2b2x1bWU+MzI8L3ZvbHVtZT48bnVtYmVyPjM8L251bWJlcj48ZGF0ZXM+PHllYXI+MTk4
NzwveWVhcj48L2RhdGVzPjxpc2JuPjA3MDYtNzQzNzwvaXNibj48dXJscz48L3VybHM+PC9yZWNv
cmQ+PC9DaXRlPjwvRW5kTm90ZT4A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OZWxzb248L0F1dGhvcj48WWVhcj4yMDIyPC9ZZWFyPjxS
ZWNOdW0+MjE5PC9SZWNOdW0+PERpc3BsYXlUZXh0PlsxMDQtMTA2XTwvRGlzcGxheVRleHQ+PHJl
Y29yZD48cmVjLW51bWJlcj4yMTk8L3JlYy1udW1iZXI+PGZvcmVpZ24ta2V5cz48a2V5IGFwcD0i
RU4iIGRiLWlkPSJhMmR3cHRhMGMwenQ5MmVlcDUxcHMwcmNkeDV3dmFkMnJhNXQiIHRpbWVzdGFt
cD0iMTczNjA0NDEyNSI+MjE5PC9rZXk+PC9mb3JlaWduLWtleXM+PHJlZi10eXBlIG5hbWU9Ikpv
dXJuYWwgQXJ0aWNsZSI+MTc8L3JlZi10eXBlPjxjb250cmlidXRvcnM+PGF1dGhvcnM+PGF1dGhv
cj5OZWxzb24sIEVyaWMgQW5kcmV3PC9hdXRob3I+PGF1dGhvcj5HaG9zaCwgRGluYTwvYXV0aG9y
PjxhdXRob3I+UGluZWRhLCBEYW4gTWljaGFlbDwvYXV0aG9yPjxhdXRob3I+QW50b25pZWxsbywg
RGFuaWVsPC9hdXRob3I+PC9hdXRob3JzPjwvY29udHJpYnV0b3JzPjx0aXRsZXM+PHRpdGxlPkF1
ZGl0b3J5IGhhbGx1Y2luYXRpb25zIGFzc29jaWF0ZWQgd2l0aCBhbiBhcnRlcmlvdmVub3VzIG1h
bGZvcm1hdGlvbiBvZiB0aGUgYnJhaW48L3RpdGxlPjxzZWNvbmRhcnktdGl0bGU+VGhlIEpvdXJu
YWwgb2YgTmV1cm9wc3ljaGlhdHJ5IGFuZCBDbGluaWNhbCBOZXVyb3NjaWVuY2VzPC9zZWNvbmRh
cnktdGl0bGU+PC90aXRsZXM+PHBlcmlvZGljYWw+PGZ1bGwtdGl0bGU+VGhlIEpvdXJuYWwgb2Yg
bmV1cm9wc3ljaGlhdHJ5IGFuZCBjbGluaWNhbCBuZXVyb3NjaWVuY2VzPC9mdWxsLXRpdGxlPjwv
cGVyaW9kaWNhbD48cGFnZXM+ODktOTI8L3BhZ2VzPjx2b2x1bWU+MzQ8L3ZvbHVtZT48bnVtYmVy
PjE8L251bWJlcj48ZGF0ZXM+PHllYXI+MjAyMjwveWVhcj48L2RhdGVzPjxpc2JuPjA4OTUtMDE3
MjwvaXNibj48dXJscz48L3VybHM+PC9yZWNvcmQ+PC9DaXRlPjxDaXRlPjxBdXRob3I+U2hhaDwv
QXV0aG9yPjxZZWFyPjIwMjI8L1llYXI+PFJlY051bT4yMjI8L1JlY051bT48cmVjb3JkPjxyZWMt
bnVtYmVyPjIyMjwvcmVjLW51bWJlcj48Zm9yZWlnbi1rZXlzPjxrZXkgYXBwPSJFTiIgZGItaWQ9
ImEyZHdwdGEwYzB6dDkyZWVwNTFwczByY2R4NXd2YWQycmE1dCIgdGltZXN0YW1wPSIxNzM2MDQ0
NDIyIj4yMjI8L2tleT48L2ZvcmVpZ24ta2V5cz48cmVmLXR5cGUgbmFtZT0iSm91cm5hbCBBcnRp
Y2xlIj4xNzwvcmVmLXR5cGU+PGNvbnRyaWJ1dG9ycz48YXV0aG9ycz48YXV0aG9yPlNoYWgsIENo
ZXRhbiBDPC9hdXRob3I+PGF1dGhvcj5EdWRlaywgQ2hyaXN0b3BoZXIgSjwvYXV0aG9yPjxhdXRo
b3I+VmlvcnJpdHRvLCBFcmljayBOPC9hdXRob3I+PGF1dGhvcj5TYXJhbmRyaWEsIEpvaG4gSjwv
YXV0aG9yPjwvYXV0aG9ycz48L2NvbnRyaWJ1dG9ycz48dGl0bGVzPjx0aXRsZT5DbGluaWNhbGx5
IElzb2xhdGVkIFN5bmRyb21lIGFuZCBGcm9udGFsIExvYmUgQXJ0ZXJpb3Zlbm91cyBNYWxmb3Jt
YXRpb24gUHJlc2VudGluZyBXaXRoIEJlaGF2aW9yIElzc3VlczwvdGl0bGU+PHNlY29uZGFyeS10
aXRsZT5Kb3VybmFsIG9mIE1lZGljYWwgQ2FzZXM8L3NlY29uZGFyeS10aXRsZT48L3RpdGxlcz48
cGVyaW9kaWNhbD48ZnVsbC10aXRsZT5Kb3VybmFsIG9mIE1lZGljYWwgQ2FzZXM8L2Z1bGwtdGl0
bGU+PC9wZXJpb2RpY2FsPjxwYWdlcz4xPC9wYWdlcz48dm9sdW1lPjE0PC92b2x1bWU+PG51bWJl
cj4xPC9udW1iZXI+PGRhdGVzPjx5ZWFyPjIwMjI8L3llYXI+PC9kYXRlcz48dXJscz48L3VybHM+
PC9yZWNvcmQ+PC9DaXRlPjxDaXRlPjxBdXRob3I+QWxlZW08L0F1dGhvcj48WWVhcj4xOTg3PC9Z
ZWFyPjxSZWNOdW0+MjIzPC9SZWNOdW0+PHJlY29yZD48cmVjLW51bWJlcj4yMjM8L3JlYy1udW1i
ZXI+PGZvcmVpZ24ta2V5cz48a2V5IGFwcD0iRU4iIGRiLWlkPSJhMmR3cHRhMGMwenQ5MmVlcDUx
cHMwcmNkeDV3dmFkMnJhNXQiIHRpbWVzdGFtcD0iMTczNjA0NDUwMiI+MjIzPC9rZXk+PC9mb3Jl
aWduLWtleXM+PHJlZi10eXBlIG5hbWU9IkpvdXJuYWwgQXJ0aWNsZSI+MTc8L3JlZi10eXBlPjxj
b250cmlidXRvcnM+PGF1dGhvcnM+PGF1dGhvcj5BbGVlbSwgQXNhZjwvYXV0aG9yPjxhdXRob3I+
S25lc2V2aWNoLCBNYXJ5IEFubjwvYXV0aG9yPjwvYXV0aG9ycz48L2NvbnRyaWJ1dG9ycz48dGl0
bGVzPjx0aXRsZT5TY2hpem9waHJlbmlhLWxpa2UgcHN5Y2hvc2lzIGFzc29jaWF0ZWQgd2l0aCB2
ZWluIG9mIEdhbGVuIG1hbGZvcm1hdGlvbjogYSBjYXNlIHJlcG9ydDwvdGl0bGU+PHNlY29uZGFy
eS10aXRsZT5UaGUgQ2FuYWRpYW4gSm91cm5hbCBvZiBQc3ljaGlhdHJ5PC9zZWNvbmRhcnktdGl0
bGU+PC90aXRsZXM+PHBlcmlvZGljYWw+PGZ1bGwtdGl0bGU+VGhlIENhbmFkaWFuIEpvdXJuYWwg
b2YgUHN5Y2hpYXRyeTwvZnVsbC10aXRsZT48L3BlcmlvZGljYWw+PHBhZ2VzPjIyNi0yMjc8L3Bh
Z2VzPjx2b2x1bWU+MzI8L3ZvbHVtZT48bnVtYmVyPjM8L251bWJlcj48ZGF0ZXM+PHllYXI+MTk4
NzwveWVhcj48L2RhdGVzPjxpc2JuPjA3MDYtNzQzNzwvaXNibj48dXJscz48L3VybHM+PC9yZWNv
cmQ+PC9DaXRlPjwvRW5kTm90ZT4A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04-106]</w:t>
      </w:r>
      <w:r>
        <w:rPr>
          <w:color w:val="000000" w:themeColor="text1"/>
          <w:sz w:val="22"/>
          <w:szCs w:val="22"/>
        </w:rPr>
        <w:fldChar w:fldCharType="end"/>
      </w:r>
      <w:r>
        <w:rPr>
          <w:color w:val="000000" w:themeColor="text1"/>
          <w:sz w:val="22"/>
          <w:szCs w:val="22"/>
        </w:rPr>
        <w:t xml:space="preserve">. Psychosis may be related to a lesional effect or with seizures </w:t>
      </w:r>
      <w:r>
        <w:rPr>
          <w:color w:val="000000" w:themeColor="text1"/>
          <w:sz w:val="22"/>
          <w:szCs w:val="22"/>
        </w:rPr>
        <w:fldChar w:fldCharType="begin">
          <w:fldData xml:space="preserve">PEVuZE5vdGU+PENpdGU+PEF1dGhvcj5IYW5pbmU8L0F1dGhvcj48WWVhcj4yMDI0PC9ZZWFyPjxS
ZWNOdW0+MjIwPC9SZWNOdW0+PERpc3BsYXlUZXh0PlsxMDcsIDEwOF08L0Rpc3BsYXlUZXh0Pjxy
ZWNvcmQ+PHJlYy1udW1iZXI+MjIwPC9yZWMtbnVtYmVyPjxmb3JlaWduLWtleXM+PGtleSBhcHA9
IkVOIiBkYi1pZD0iYTJkd3B0YTBjMHp0OTJlZXA1MXBzMHJjZHg1d3ZhZDJyYTV0IiB0aW1lc3Rh
bXA9IjE3MzYwNDQzMTIiPjIyMDwva2V5PjwvZm9yZWlnbi1rZXlzPjxyZWYtdHlwZSBuYW1lPSJK
b3VybmFsIEFydGljbGUiPjE3PC9yZWYtdHlwZT48Y29udHJpYnV0b3JzPjxhdXRob3JzPjxhdXRo
b3I+SGFuaW5lLCBJc21haWw8L2F1dGhvcj48YXV0aG9yPkJlbmFsbGVsLCBLaGFkaWphPC9hdXRo
b3I+PGF1dGhvcj5CZW5qZWxsb3VuLCBSb3VrYXlhPC9hdXRob3I+PGF1dGhvcj5LYWRpcmksIE1v
aGFtZWQ8L2F1dGhvcj48L2F1dGhvcnM+PC9jb250cmlidXRvcnM+PHRpdGxlcz48dGl0bGU+U2Vp
enVyZXMsIFBzeWNob3NpcywgYW5kIENlcmVicmFsIFZhc2N1bGFyIE1hbGZvcm1hdGlvbjogQSBS
YXJlIENoYWluIG9mIEV2ZW50czwvdGl0bGU+PHNlY29uZGFyeS10aXRsZT5DYXNlIFJlcG9ydHMg
aW4gUHN5Y2hpYXRyeTwvc2Vjb25kYXJ5LXRpdGxlPjwvdGl0bGVzPjxwZXJpb2RpY2FsPjxmdWxs
LXRpdGxlPkNhc2UgcmVwb3J0cyBpbiBwc3ljaGlhdHJ5PC9mdWxsLXRpdGxlPjwvcGVyaW9kaWNh
bD48cGFnZXM+ODY1NjcxNTwvcGFnZXM+PHZvbHVtZT4yMDI0PC92b2x1bWU+PG51bWJlcj4xPC9u
dW1iZXI+PGRhdGVzPjx5ZWFyPjIwMjQ8L3llYXI+PC9kYXRlcz48aXNibj4yMDkwLTY4Mzg8L2lz
Ym4+PHVybHM+PC91cmxzPjwvcmVjb3JkPjwvQ2l0ZT48Q2l0ZT48QXV0aG9yPlZpbGxhPC9BdXRo
b3I+PFllYXI+MjAyNDwvWWVhcj48UmVjTnVtPjIyMTwvUmVjTnVtPjxyZWNvcmQ+PHJlYy1udW1i
ZXI+MjIxPC9yZWMtbnVtYmVyPjxmb3JlaWduLWtleXM+PGtleSBhcHA9IkVOIiBkYi1pZD0iYTJk
d3B0YTBjMHp0OTJlZXA1MXBzMHJjZHg1d3ZhZDJyYTV0IiB0aW1lc3RhbXA9IjE3MzYwNDQzNTki
PjIyMTwva2V5PjwvZm9yZWlnbi1rZXlzPjxyZWYtdHlwZSBuYW1lPSJKb3VybmFsIEFydGljbGUi
PjE3PC9yZWYtdHlwZT48Y29udHJpYnV0b3JzPjxhdXRob3JzPjxhdXRob3I+VmlsbGEsIE4uIEEu
IEUuPC9hdXRob3I+PGF1dGhvcj5Fc3BpcmlkaW9uLCBFLiBELjwvYXV0aG9yPjwvYXV0aG9ycz48
L2NvbnRyaWJ1dG9ycz48YXV0aC1hZGRyZXNzPlBzeWNoaWF0cnksIERyZXhlbCBVbml2ZXJzaXR5
IENvbGxlZ2Ugb2YgTWVkaWNpbmUsIFd5b21pc3NpbmcsIFVTQS4mI3hEO1BzeWNoaWF0cnksIERy
ZXhlbCBVbml2ZXJzaXR5IENvbGxlZ2Ugb2YgTWVkaWNpbmUsIFBoaWxhZGVscGhpYSwgVVNBLiYj
eEQ7UHN5Y2hpYXRyeSwgUmVhZGluZyBIb3NwaXRhbCBUb3dlciBIZWFsdGgsIFdlc3QgUmVhZGlu
ZywgVVNBLjwvYXV0aC1hZGRyZXNzPjx0aXRsZXM+PHRpdGxlPk5ldXJvcHN5Y2hpYXRyaWMgTWFu
aWZlc3RhdGlvbnMgb2YgQXJ0ZXJpb3Zlbm91cyBNYWxmb3JtYXRpb246IEEgQ2FzZSBvZiBBY3V0
ZSBNYW5pYTwvdGl0bGU+PHNlY29uZGFyeS10aXRsZT5DdXJldXM8L3NlY29uZGFyeS10aXRsZT48
L3RpdGxlcz48cGVyaW9kaWNhbD48ZnVsbC10aXRsZT5DdXJldXM8L2Z1bGwtdGl0bGU+PC9wZXJp
b2RpY2FsPjxwYWdlcz5lNTgyOTc8L3BhZ2VzPjx2b2x1bWU+MTY8L3ZvbHVtZT48bnVtYmVyPjQ8
L251bWJlcj48ZWRpdGlvbj4yMDI0LzA1LzE2PC9lZGl0aW9uPjxrZXl3b3Jkcz48a2V5d29yZD5h
Y3V0ZSBtYW5pYTwva2V5d29yZD48a2V5d29yZD5hcnRlcmlvdmVub3VzIG1hbGZvcm1hdGlvbjwv
a2V5d29yZD48a2V5d29yZD5hdHlwaWNhbCBtYW5pYTwva2V5d29yZD48a2V5d29yZD5jZXJlYnJv
dmFzY3VsYXIgZGlzZWFzZTwva2V5d29yZD48a2V5d29yZD5vcmdhbmljIG1hbmlhPC9rZXl3b3Jk
Pjwva2V5d29yZHM+PGRhdGVzPjx5ZWFyPjIwMjQ8L3llYXI+PHB1Yi1kYXRlcz48ZGF0ZT5BcHI8
L2RhdGU+PC9wdWItZGF0ZXM+PC9kYXRlcz48aXNibj4yMTY4LTgxODQgKFByaW50KSYjeEQ7MjE2
OC04MTg0PC9pc2JuPjxhY2Nlc3Npb24tbnVtPjM4NzUyMDIzPC9hY2Nlc3Npb24tbnVtPjx1cmxz
PjwvdXJscz48Y3VzdG9tMj5QTUMxMTA5NDQ4MDwvY3VzdG9tMj48ZWxlY3Ryb25pYy1yZXNvdXJj
ZS1udW0+MTAuNzc1OS9jdXJldXMuNTgyOTc8L2VsZWN0cm9uaWMtcmVzb3VyY2UtbnVtPjxyZW1v
dGUtZGF0YWJhc2UtcHJvdmlkZXI+TkxNPC9yZW1vdGUtZGF0YWJhc2UtcHJvdmlkZXI+PGxhbmd1
YWdlPmVuZzwvbGFuZ3VhZ2U+PC9yZWNvcmQ+PC9DaXRlPjwvRW5kTm90ZT4A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IYW5pbmU8L0F1dGhvcj48WWVhcj4yMDI0PC9ZZWFyPjxS
ZWNOdW0+MjIwPC9SZWNOdW0+PERpc3BsYXlUZXh0PlsxMDcsIDEwOF08L0Rpc3BsYXlUZXh0Pjxy
ZWNvcmQ+PHJlYy1udW1iZXI+MjIwPC9yZWMtbnVtYmVyPjxmb3JlaWduLWtleXM+PGtleSBhcHA9
IkVOIiBkYi1pZD0iYTJkd3B0YTBjMHp0OTJlZXA1MXBzMHJjZHg1d3ZhZDJyYTV0IiB0aW1lc3Rh
bXA9IjE3MzYwNDQzMTIiPjIyMDwva2V5PjwvZm9yZWlnbi1rZXlzPjxyZWYtdHlwZSBuYW1lPSJK
b3VybmFsIEFydGljbGUiPjE3PC9yZWYtdHlwZT48Y29udHJpYnV0b3JzPjxhdXRob3JzPjxhdXRo
b3I+SGFuaW5lLCBJc21haWw8L2F1dGhvcj48YXV0aG9yPkJlbmFsbGVsLCBLaGFkaWphPC9hdXRo
b3I+PGF1dGhvcj5CZW5qZWxsb3VuLCBSb3VrYXlhPC9hdXRob3I+PGF1dGhvcj5LYWRpcmksIE1v
aGFtZWQ8L2F1dGhvcj48L2F1dGhvcnM+PC9jb250cmlidXRvcnM+PHRpdGxlcz48dGl0bGU+U2Vp
enVyZXMsIFBzeWNob3NpcywgYW5kIENlcmVicmFsIFZhc2N1bGFyIE1hbGZvcm1hdGlvbjogQSBS
YXJlIENoYWluIG9mIEV2ZW50czwvdGl0bGU+PHNlY29uZGFyeS10aXRsZT5DYXNlIFJlcG9ydHMg
aW4gUHN5Y2hpYXRyeTwvc2Vjb25kYXJ5LXRpdGxlPjwvdGl0bGVzPjxwZXJpb2RpY2FsPjxmdWxs
LXRpdGxlPkNhc2UgcmVwb3J0cyBpbiBwc3ljaGlhdHJ5PC9mdWxsLXRpdGxlPjwvcGVyaW9kaWNh
bD48cGFnZXM+ODY1NjcxNTwvcGFnZXM+PHZvbHVtZT4yMDI0PC92b2x1bWU+PG51bWJlcj4xPC9u
dW1iZXI+PGRhdGVzPjx5ZWFyPjIwMjQ8L3llYXI+PC9kYXRlcz48aXNibj4yMDkwLTY4Mzg8L2lz
Ym4+PHVybHM+PC91cmxzPjwvcmVjb3JkPjwvQ2l0ZT48Q2l0ZT48QXV0aG9yPlZpbGxhPC9BdXRo
b3I+PFllYXI+MjAyNDwvWWVhcj48UmVjTnVtPjIyMTwvUmVjTnVtPjxyZWNvcmQ+PHJlYy1udW1i
ZXI+MjIxPC9yZWMtbnVtYmVyPjxmb3JlaWduLWtleXM+PGtleSBhcHA9IkVOIiBkYi1pZD0iYTJk
d3B0YTBjMHp0OTJlZXA1MXBzMHJjZHg1d3ZhZDJyYTV0IiB0aW1lc3RhbXA9IjE3MzYwNDQzNTki
PjIyMTwva2V5PjwvZm9yZWlnbi1rZXlzPjxyZWYtdHlwZSBuYW1lPSJKb3VybmFsIEFydGljbGUi
PjE3PC9yZWYtdHlwZT48Y29udHJpYnV0b3JzPjxhdXRob3JzPjxhdXRob3I+VmlsbGEsIE4uIEEu
IEUuPC9hdXRob3I+PGF1dGhvcj5Fc3BpcmlkaW9uLCBFLiBELjwvYXV0aG9yPjwvYXV0aG9ycz48
L2NvbnRyaWJ1dG9ycz48YXV0aC1hZGRyZXNzPlBzeWNoaWF0cnksIERyZXhlbCBVbml2ZXJzaXR5
IENvbGxlZ2Ugb2YgTWVkaWNpbmUsIFd5b21pc3NpbmcsIFVTQS4mI3hEO1BzeWNoaWF0cnksIERy
ZXhlbCBVbml2ZXJzaXR5IENvbGxlZ2Ugb2YgTWVkaWNpbmUsIFBoaWxhZGVscGhpYSwgVVNBLiYj
eEQ7UHN5Y2hpYXRyeSwgUmVhZGluZyBIb3NwaXRhbCBUb3dlciBIZWFsdGgsIFdlc3QgUmVhZGlu
ZywgVVNBLjwvYXV0aC1hZGRyZXNzPjx0aXRsZXM+PHRpdGxlPk5ldXJvcHN5Y2hpYXRyaWMgTWFu
aWZlc3RhdGlvbnMgb2YgQXJ0ZXJpb3Zlbm91cyBNYWxmb3JtYXRpb246IEEgQ2FzZSBvZiBBY3V0
ZSBNYW5pYTwvdGl0bGU+PHNlY29uZGFyeS10aXRsZT5DdXJldXM8L3NlY29uZGFyeS10aXRsZT48
L3RpdGxlcz48cGVyaW9kaWNhbD48ZnVsbC10aXRsZT5DdXJldXM8L2Z1bGwtdGl0bGU+PC9wZXJp
b2RpY2FsPjxwYWdlcz5lNTgyOTc8L3BhZ2VzPjx2b2x1bWU+MTY8L3ZvbHVtZT48bnVtYmVyPjQ8
L251bWJlcj48ZWRpdGlvbj4yMDI0LzA1LzE2PC9lZGl0aW9uPjxrZXl3b3Jkcz48a2V5d29yZD5h
Y3V0ZSBtYW5pYTwva2V5d29yZD48a2V5d29yZD5hcnRlcmlvdmVub3VzIG1hbGZvcm1hdGlvbjwv
a2V5d29yZD48a2V5d29yZD5hdHlwaWNhbCBtYW5pYTwva2V5d29yZD48a2V5d29yZD5jZXJlYnJv
dmFzY3VsYXIgZGlzZWFzZTwva2V5d29yZD48a2V5d29yZD5vcmdhbmljIG1hbmlhPC9rZXl3b3Jk
Pjwva2V5d29yZHM+PGRhdGVzPjx5ZWFyPjIwMjQ8L3llYXI+PHB1Yi1kYXRlcz48ZGF0ZT5BcHI8
L2RhdGU+PC9wdWItZGF0ZXM+PC9kYXRlcz48aXNibj4yMTY4LTgxODQgKFByaW50KSYjeEQ7MjE2
OC04MTg0PC9pc2JuPjxhY2Nlc3Npb24tbnVtPjM4NzUyMDIzPC9hY2Nlc3Npb24tbnVtPjx1cmxz
PjwvdXJscz48Y3VzdG9tMj5QTUMxMTA5NDQ4MDwvY3VzdG9tMj48ZWxlY3Ryb25pYy1yZXNvdXJj
ZS1udW0+MTAuNzc1OS9jdXJldXMuNTgyOTc8L2VsZWN0cm9uaWMtcmVzb3VyY2UtbnVtPjxyZW1v
dGUtZGF0YWJhc2UtcHJvdmlkZXI+TkxNPC9yZW1vdGUtZGF0YWJhc2UtcHJvdmlkZXI+PGxhbmd1
YWdlPmVuZzwvbGFuZ3VhZ2U+PC9yZWNvcmQ+PC9DaXRlPjwvRW5kTm90ZT4A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07, 108]</w:t>
      </w:r>
      <w:r>
        <w:rPr>
          <w:color w:val="000000" w:themeColor="text1"/>
          <w:sz w:val="22"/>
          <w:szCs w:val="22"/>
        </w:rPr>
        <w:fldChar w:fldCharType="end"/>
      </w:r>
      <w:r>
        <w:rPr>
          <w:color w:val="000000" w:themeColor="text1"/>
          <w:sz w:val="22"/>
          <w:szCs w:val="22"/>
        </w:rPr>
        <w:t xml:space="preserve">. </w:t>
      </w:r>
    </w:p>
    <w:p w14:paraId="525FB4FB" w14:textId="77777777" w:rsidR="00633F35" w:rsidRDefault="00633F35" w:rsidP="00633F35">
      <w:pPr>
        <w:spacing w:line="360" w:lineRule="auto"/>
        <w:rPr>
          <w:color w:val="000000" w:themeColor="text1"/>
          <w:sz w:val="22"/>
          <w:szCs w:val="22"/>
        </w:rPr>
      </w:pPr>
    </w:p>
    <w:p w14:paraId="3CAEE3B7" w14:textId="671CE032" w:rsidR="00633F35" w:rsidRPr="00722312" w:rsidRDefault="00633F35" w:rsidP="00633F35">
      <w:pPr>
        <w:spacing w:line="360" w:lineRule="auto"/>
        <w:rPr>
          <w:color w:val="000000" w:themeColor="text1"/>
          <w:sz w:val="22"/>
          <w:szCs w:val="22"/>
        </w:rPr>
      </w:pPr>
      <w:r>
        <w:rPr>
          <w:color w:val="000000" w:themeColor="text1"/>
          <w:sz w:val="22"/>
          <w:szCs w:val="22"/>
        </w:rPr>
        <w:t xml:space="preserve">Migraine: The best estimate for global prevalence is 14-15%, acknowledging there are also 200 other headache disorders </w:t>
      </w:r>
      <w:r>
        <w:rPr>
          <w:color w:val="000000" w:themeColor="text1"/>
          <w:sz w:val="22"/>
          <w:szCs w:val="22"/>
        </w:rPr>
        <w:fldChar w:fldCharType="begin"/>
      </w:r>
      <w:r w:rsidR="002661DD">
        <w:rPr>
          <w:color w:val="000000" w:themeColor="text1"/>
          <w:sz w:val="22"/>
          <w:szCs w:val="22"/>
        </w:rPr>
        <w:instrText xml:space="preserve"> ADDIN EN.CITE &lt;EndNote&gt;&lt;Cite&gt;&lt;Author&gt;Steiner&lt;/Author&gt;&lt;Year&gt;2023&lt;/Year&gt;&lt;RecNum&gt;284&lt;/RecNum&gt;&lt;DisplayText&gt;[109]&lt;/DisplayText&gt;&lt;record&gt;&lt;rec-number&gt;284&lt;/rec-number&gt;&lt;foreign-keys&gt;&lt;key app="EN" db-id="a2dwpta0c0zt92eep51ps0rcdx5wvad2ra5t" timestamp="1736384051"&gt;284&lt;/key&gt;&lt;/foreign-keys&gt;&lt;ref-type name="Journal Article"&gt;17&lt;/ref-type&gt;&lt;contributors&gt;&lt;authors&gt;&lt;author&gt;Steiner, Timothy J&lt;/author&gt;&lt;author&gt;Stovner, Lars Jacob&lt;/author&gt;&lt;/authors&gt;&lt;/contributors&gt;&lt;titles&gt;&lt;title&gt;Global epidemiology of migraine and its implications for public health and health policy&lt;/title&gt;&lt;secondary-title&gt;Nature Reviews Neurology&lt;/secondary-title&gt;&lt;/titles&gt;&lt;periodical&gt;&lt;full-title&gt;Nature Reviews Neurology&lt;/full-title&gt;&lt;/periodical&gt;&lt;pages&gt;109-117&lt;/pages&gt;&lt;volume&gt;19&lt;/volume&gt;&lt;number&gt;2&lt;/number&gt;&lt;dates&gt;&lt;year&gt;2023&lt;/year&gt;&lt;/dates&gt;&lt;isbn&gt;1759-4758&lt;/isbn&gt;&lt;urls&gt;&lt;/urls&gt;&lt;/record&gt;&lt;/Cite&gt;&lt;/EndNote&gt;</w:instrText>
      </w:r>
      <w:r>
        <w:rPr>
          <w:color w:val="000000" w:themeColor="text1"/>
          <w:sz w:val="22"/>
          <w:szCs w:val="22"/>
        </w:rPr>
        <w:fldChar w:fldCharType="separate"/>
      </w:r>
      <w:r w:rsidR="002661DD">
        <w:rPr>
          <w:noProof/>
          <w:color w:val="000000" w:themeColor="text1"/>
          <w:sz w:val="22"/>
          <w:szCs w:val="22"/>
        </w:rPr>
        <w:t>[109]</w:t>
      </w:r>
      <w:r>
        <w:rPr>
          <w:color w:val="000000" w:themeColor="text1"/>
          <w:sz w:val="22"/>
          <w:szCs w:val="22"/>
        </w:rPr>
        <w:fldChar w:fldCharType="end"/>
      </w:r>
      <w:r>
        <w:rPr>
          <w:color w:val="000000" w:themeColor="text1"/>
          <w:sz w:val="22"/>
          <w:szCs w:val="22"/>
        </w:rPr>
        <w:t xml:space="preserve">. There are case reports of visual and auditory hallucinations and other phenomena, such as reduplicative phenomena in associated with headache, confusion and temporary neurological symptoms that are reported more frequently in familial hemiplegic migraine than other types of migraine </w:t>
      </w:r>
      <w:r>
        <w:rPr>
          <w:color w:val="000000" w:themeColor="text1"/>
          <w:sz w:val="22"/>
          <w:szCs w:val="22"/>
        </w:rPr>
        <w:fldChar w:fldCharType="begin">
          <w:fldData xml:space="preserve">PEVuZE5vdGU+PENpdGU+PEF1dGhvcj5MYUJpYW5jYTwvQXV0aG9yPjxZZWFyPjIwMTU8L1llYXI+
PFJlY051bT4xOTI8L1JlY051bT48RGlzcGxheVRleHQ+WzExMC0xMTRdPC9EaXNwbGF5VGV4dD48
cmVjb3JkPjxyZWMtbnVtYmVyPjE5MjwvcmVjLW51bWJlcj48Zm9yZWlnbi1rZXlzPjxrZXkgYXBw
PSJFTiIgZGItaWQ9ImEyZHdwdGEwYzB6dDkyZWVwNTFwczByY2R4NXd2YWQycmE1dCIgdGltZXN0
YW1wPSIxNzM1OTUzMDcyIj4xOTI8L2tleT48L2ZvcmVpZ24ta2V5cz48cmVmLXR5cGUgbmFtZT0i
Sm91cm5hbCBBcnRpY2xlIj4xNzwvcmVmLXR5cGU+PGNvbnRyaWJ1dG9ycz48YXV0aG9ycz48YXV0
aG9yPkxhQmlhbmNhLCBTLjwvYXV0aG9yPjxhdXRob3I+SmVuc2VuLCBSLjwvYXV0aG9yPjxhdXRo
b3I+dmFuIGRlbiBNYWFnZGVuYmVyZywgQS4gTS48L2F1dGhvcj48YXV0aG9yPkJhYW5kcnVwLCBM
LjwvYXV0aG9yPjxhdXRob3I+QmVuZHRzZW4sIEwuPC9hdXRob3I+PC9hdXRob3JzPjwvY29udHJp
YnV0b3JzPjxhdXRoLWFkZHJlc3M+RGFuaXNoIEhlYWRhY2hlIENlbnRlciwgRGVwYXJ0bWVudCBv
ZiBOZXVyb2xvZ3kgR2xvc3RydXAsIENvcGVuaGFnZW4gVW5pdmVyc2l0eSBIb3NwaXRhbCwgR2xv
c3RydXAsIERlbm1hcmsuJiN4RDtEZXBhcnRtZW50cyBvZiBIdW1hbiBHZW5ldGljcyAmYW1wOyBO
ZXVyb2xvZ3ksIExlaWRlbiBVbml2ZXJzaXR5IE1lZGljYWwgQ2VudGVyLCBMZWlkZW4sIFRoZSBO
ZXRoZXJsYW5kcy4mI3hEO0NlbnRlciBmb3IgTmV1cm9wc3ljaGlhdHJpYyBTY2hpem9waHJlbmlh
IFJlc2VhcmNoLCBNZW50YWwgSGVhbHRoIENlbnRlciBHbG9zdHJ1cCwgQ29wZW5oYWdlbiBVbml2
ZXJzaXR5IEhvc3BpdGFsLCBHbG9zdHJ1cCwgRGVubWFyay48L2F1dGgtYWRkcmVzcz48dGl0bGVz
Pjx0aXRsZT5GYW1pbGlhbCBIZW1pcGxlZ2ljIE1pZ3JhaW5lIGFuZCBSZWN1cnJlbnQgRXBpc29k
ZXMgb2YgUHN5Y2hvc2lzOiBBIENhc2UgUmVwb3J0PC90aXRsZT48c2Vjb25kYXJ5LXRpdGxlPkhl
YWRhY2hlPC9zZWNvbmRhcnktdGl0bGU+PC90aXRsZXM+PHBlcmlvZGljYWw+PGZ1bGwtdGl0bGU+
SGVhZGFjaGU8L2Z1bGwtdGl0bGU+PC9wZXJpb2RpY2FsPjxwYWdlcz4xMDA0LTc8L3BhZ2VzPjx2
b2x1bWU+NTU8L3ZvbHVtZT48bnVtYmVyPjc8L251bWJlcj48ZWRpdGlvbj4yMDE1LzA2LzE5PC9l
ZGl0aW9uPjxrZXl3b3Jkcz48a2V5d29yZD5BZHVsdDwva2V5d29yZD48a2V5d29yZD5BZ2VkPC9r
ZXl3b3JkPjxrZXl3b3JkPkh1bWFuczwva2V5d29yZD48a2V5d29yZD5NYWxlPC9rZXl3b3JkPjxr
ZXl3b3JkPk1pZ3JhaW5lIHdpdGggQXVyYS8qY29tcGxpY2F0aW9ucy9kcnVnIHRoZXJhcHkvZ2Vu
ZXRpY3M8L2tleXdvcmQ+PGtleXdvcmQ+TXV0YXRpb248L2tleXdvcmQ+PGtleXdvcmQ+UGVkaWdy
ZWU8L2tleXdvcmQ+PGtleXdvcmQ+UGhlbm90eXBlPC9rZXl3b3JkPjxrZXl3b3JkPlBzeWNob3Rp
YyBEaXNvcmRlcnMvKmV0aW9sb2d5L3ByZXZlbnRpb24gJmFtcDsgY29udHJvbDwva2V5d29yZD48
a2V5d29yZD5kZWxpcml1bTwva2V5d29yZD48a2V5d29yZD5mYW1pbGlhbCBoZW1pcGxlZ2ljIG1p
Z3JhaW5lPC9rZXl3b3JkPjxrZXl3b3JkPnBzeWNob3Npczwva2V5d29yZD48L2tleXdvcmRzPjxk
YXRlcz48eWVhcj4yMDE1PC95ZWFyPjxwdWItZGF0ZXM+PGRhdGU+SnVsLUF1ZzwvZGF0ZT48L3B1
Yi1kYXRlcz48L2RhdGVzPjxpc2JuPjAwMTctODc0ODwvaXNibj48YWNjZXNzaW9uLW51bT4yNjA4
NzI0NDwvYWNjZXNzaW9uLW51bT48dXJscz48L3VybHM+PGVsZWN0cm9uaWMtcmVzb3VyY2UtbnVt
PjEwLjExMTEvaGVhZC4xMjU5NTwvZWxlY3Ryb25pYy1yZXNvdXJjZS1udW0+PHJlbW90ZS1kYXRh
YmFzZS1wcm92aWRlcj5OTE08L3JlbW90ZS1kYXRhYmFzZS1wcm92aWRlcj48bGFuZ3VhZ2U+ZW5n
PC9sYW5ndWFnZT48L3JlY29yZD48L0NpdGU+PENpdGU+PEF1dGhvcj5GdWxsZXI8L0F1dGhvcj48
WWVhcj4xOTkzPC9ZZWFyPjxSZWNOdW0+MTk0PC9SZWNOdW0+PHJlY29yZD48cmVjLW51bWJlcj4x
OTQ8L3JlYy1udW1iZXI+PGZvcmVpZ24ta2V5cz48a2V5IGFwcD0iRU4iIGRiLWlkPSJhMmR3cHRh
MGMwenQ5MmVlcDUxcHMwcmNkeDV3dmFkMnJhNXQiIHRpbWVzdGFtcD0iMTczNTk1MzE3MiI+MTk0
PC9rZXk+PC9mb3JlaWduLWtleXM+PHJlZi10eXBlIG5hbWU9IkpvdXJuYWwgQXJ0aWNsZSI+MTc8
L3JlZi10eXBlPjxjb250cmlidXRvcnM+PGF1dGhvcnM+PGF1dGhvcj5GdWxsZXIsIEdlcmFpbnQg
TjwvYXV0aG9yPjxhdXRob3I+TWFyc2hhbGwsIEE8L2F1dGhvcj48YXV0aG9yPkZsaW50LCBKb25h
dGhhbjwvYXV0aG9yPjxhdXRob3I+TGV3aXMsIFM8L2F1dGhvcj48YXV0aG9yPldpc2UsIFJKPC9h
dXRob3I+PC9hdXRob3JzPjwvY29udHJpYnV0b3JzPjx0aXRsZXM+PHRpdGxlPk1pZ3JhaW5lIG1h
ZG5lc3M6IHJlY3VycmVudCBwc3ljaG9zaXMgYWZ0ZXIgbWlncmFpbmU8L3RpdGxlPjxzZWNvbmRh
cnktdGl0bGU+Sm91cm5hbCBvZiBOZXVyb2xvZ3ksIE5ldXJvc3VyZ2VyeSAmYW1wOyBQc3ljaGlh
dHJ5PC9zZWNvbmRhcnktdGl0bGU+PC90aXRsZXM+PHBlcmlvZGljYWw+PGZ1bGwtdGl0bGU+Sm91
cm5hbCBvZiBOZXVyb2xvZ3ksIE5ldXJvc3VyZ2VyeSAmYW1wOyBQc3ljaGlhdHJ5PC9mdWxsLXRp
dGxlPjwvcGVyaW9kaWNhbD48cGFnZXM+NDE2LTQxODwvcGFnZXM+PHZvbHVtZT41Njwvdm9sdW1l
PjxudW1iZXI+NDwvbnVtYmVyPjxkYXRlcz48eWVhcj4xOTkzPC95ZWFyPjwvZGF0ZXM+PGlzYm4+
MDAyMi0zMDUwPC9pc2JuPjx1cmxzPjwvdXJscz48L3JlY29yZD48L0NpdGU+PENpdGU+PEF1dGhv
cj5GZWVseTwvQXV0aG9yPjxZZWFyPjE5ODI8L1llYXI+PFJlY051bT4xOTU8L1JlY051bT48cmVj
b3JkPjxyZWMtbnVtYmVyPjE5NTwvcmVjLW51bWJlcj48Zm9yZWlnbi1rZXlzPjxrZXkgYXBwPSJF
TiIgZGItaWQ9ImEyZHdwdGEwYzB6dDkyZWVwNTFwczByY2R4NXd2YWQycmE1dCIgdGltZXN0YW1w
PSIxNzM1OTUzMjQ0Ij4xOTU8L2tleT48L2ZvcmVpZ24ta2V5cz48cmVmLXR5cGUgbmFtZT0iSm91
cm5hbCBBcnRpY2xlIj4xNzwvcmVmLXR5cGU+PGNvbnRyaWJ1dG9ycz48YXV0aG9ycz48YXV0aG9y
PkZlZWx5LCBNUDwvYXV0aG9yPjxhdXRob3I+TyZhcG9zO0hhcmUsIEo8L2F1dGhvcj48YXV0aG9y
PlZlYWxlLCBEPC9hdXRob3I+PGF1dGhvcj5DYWxsYWdoYW4sIE48L2F1dGhvcj48L2F1dGhvcnM+
PC9jb250cmlidXRvcnM+PHRpdGxlcz48dGl0bGU+RXBpc29kZXMgb2YgYWN1dGUgY29uZnVzaW9u
IG9yIHBzeWNob3NpcyBpbiBmYW1pbGlhbCBoZW1pcGxlZ2ljIG1pZ3JhaW5lPC90aXRsZT48c2Vj
b25kYXJ5LXRpdGxlPkFjdGEgTmV1cm9sb2dpY2EgU2NhbmRpbmF2aWNhPC9zZWNvbmRhcnktdGl0
bGU+PC90aXRsZXM+PHBlcmlvZGljYWw+PGZ1bGwtdGl0bGU+QWN0YSBOZXVyb2xvZ2ljYSBTY2Fu
ZGluYXZpY2E8L2Z1bGwtdGl0bGU+PC9wZXJpb2RpY2FsPjxwYWdlcz4zNjktMzc1PC9wYWdlcz48
dm9sdW1lPjY1PC92b2x1bWU+PG51bWJlcj40PC9udW1iZXI+PGRhdGVzPjx5ZWFyPjE5ODI8L3ll
YXI+PC9kYXRlcz48aXNibj4wMDAxLTYzMTQ8L2lzYm4+PHVybHM+PC91cmxzPjwvcmVjb3JkPjwv
Q2l0ZT48Q2l0ZT48QXV0aG9yPk1pbGxlcjwvQXV0aG9yPjxZZWFyPjIwMTU8L1llYXI+PFJlY051
bT4xOTY8L1JlY051bT48cmVjb3JkPjxyZWMtbnVtYmVyPjE5NjwvcmVjLW51bWJlcj48Zm9yZWln
bi1rZXlzPjxrZXkgYXBwPSJFTiIgZGItaWQ9ImEyZHdwdGEwYzB6dDkyZWVwNTFwczByY2R4NXd2
YWQycmE1dCIgdGltZXN0YW1wPSIxNzM1OTUzMjczIj4xOTY8L2tleT48L2ZvcmVpZ24ta2V5cz48
cmVmLXR5cGUgbmFtZT0iSm91cm5hbCBBcnRpY2xlIj4xNzwvcmVmLXR5cGU+PGNvbnRyaWJ1dG9y
cz48YXV0aG9ycz48YXV0aG9yPk1pbGxlciwgRWxpIEU8L2F1dGhvcj48YXV0aG9yPkdyb3NiZXJn
LCBCcmlhbiBNPC9hdXRob3I+PGF1dGhvcj5DcnlzdGFsLCBTYXJhIEM8L2F1dGhvcj48YXV0aG9y
PlJvYmJpbnMsIE1hdHRoZXcgUzwvYXV0aG9yPjwvYXV0aG9ycz48L2NvbnRyaWJ1dG9ycz48dGl0
bGVzPjx0aXRsZT5BdWRpdG9yeSBoYWxsdWNpbmF0aW9ucyBhc3NvY2lhdGVkIHdpdGggbWlncmFp
bmU6IENhc2Ugc2VyaWVzIGFuZCBsaXRlcmF0dXJlIHJldmlldzwvdGl0bGU+PHNlY29uZGFyeS10
aXRsZT5DZXBoYWxhbGdpYTwvc2Vjb25kYXJ5LXRpdGxlPjwvdGl0bGVzPjxwZXJpb2RpY2FsPjxm
dWxsLXRpdGxlPkNlcGhhbGFsZ2lhPC9mdWxsLXRpdGxlPjwvcGVyaW9kaWNhbD48cGFnZXM+OTIz
LTkzMDwvcGFnZXM+PHZvbHVtZT4zNTwvdm9sdW1lPjxudW1iZXI+MTA8L251bWJlcj48ZGF0ZXM+
PHllYXI+MjAxNTwveWVhcj48L2RhdGVzPjxpc2JuPjAzMzMtMTAyNDwvaXNibj48dXJscz48L3Vy
bHM+PC9yZWNvcmQ+PC9DaXRlPjxDaXRlPjxBdXRob3I+U3ByYW5nZXI8L0F1dGhvcj48WWVhcj4x
OTk5PC9ZZWFyPjxSZWNOdW0+MTk3PC9SZWNOdW0+PHJlY29yZD48cmVjLW51bWJlcj4xOTc8L3Jl
Yy1udW1iZXI+PGZvcmVpZ24ta2V5cz48a2V5IGFwcD0iRU4iIGRiLWlkPSJhMmR3cHRhMGMwenQ5
MmVlcDUxcHMwcmNkeDV3dmFkMnJhNXQiIHRpbWVzdGFtcD0iMTczNTk1MzM0NCI+MTk3PC9rZXk+
PC9mb3JlaWduLWtleXM+PHJlZi10eXBlIG5hbWU9IkpvdXJuYWwgQXJ0aWNsZSI+MTc8L3JlZi10
eXBlPjxjb250cmlidXRvcnM+PGF1dGhvcnM+PGF1dGhvcj5TcHJhbmdlciwgTWF0dGhpYXM8L2F1
dGhvcj48YXV0aG9yPlNwcmFuZ2VyLCBTPC9hdXRob3I+PGF1dGhvcj5TY2h3YWIsIFM8L2F1dGhv
cj48YXV0aG9yPkJlbm5pbmdlciwgQzwvYXV0aG9yPjxhdXRob3I+RGljaGdhbnMsIE1hcnRpbjwv
YXV0aG9yPjwvYXV0aG9ycz48L2NvbnRyaWJ1dG9ycz48dGl0bGVzPjx0aXRsZT5GYW1pbGlhbCBo
ZW1pcGxlZ2ljIG1pZ3JhaW5lIHdpdGggY2VyZWJlbGxhciBhdGF4aWEgYW5kIHBhcm94eXNtYWwg
cHN5Y2hvc2lzPC90aXRsZT48c2Vjb25kYXJ5LXRpdGxlPkV1cm9wZWFuIG5ldXJvbG9neTwvc2Vj
b25kYXJ5LXRpdGxlPjwvdGl0bGVzPjxwZXJpb2RpY2FsPjxmdWxsLXRpdGxlPkV1cm9wZWFuIG5l
dXJvbG9neTwvZnVsbC10aXRsZT48L3BlcmlvZGljYWw+PHBhZ2VzPjE1MC0xNTI8L3BhZ2VzPjx2
b2x1bWU+NDE8L3ZvbHVtZT48bnVtYmVyPjM8L251bWJlcj48ZGF0ZXM+PHllYXI+MTk5OTwveWVh
cj48L2RhdGVzPjxpc2JuPjAwMTQtMzAyMjwvaXNibj48dXJscz48L3VybHM+PC9yZWNvcmQ+PC9D
aXRlPjwvRW5kTm90ZT4A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MYUJpYW5jYTwvQXV0aG9yPjxZZWFyPjIwMTU8L1llYXI+
PFJlY051bT4xOTI8L1JlY051bT48RGlzcGxheVRleHQ+WzExMC0xMTRdPC9EaXNwbGF5VGV4dD48
cmVjb3JkPjxyZWMtbnVtYmVyPjE5MjwvcmVjLW51bWJlcj48Zm9yZWlnbi1rZXlzPjxrZXkgYXBw
PSJFTiIgZGItaWQ9ImEyZHdwdGEwYzB6dDkyZWVwNTFwczByY2R4NXd2YWQycmE1dCIgdGltZXN0
YW1wPSIxNzM1OTUzMDcyIj4xOTI8L2tleT48L2ZvcmVpZ24ta2V5cz48cmVmLXR5cGUgbmFtZT0i
Sm91cm5hbCBBcnRpY2xlIj4xNzwvcmVmLXR5cGU+PGNvbnRyaWJ1dG9ycz48YXV0aG9ycz48YXV0
aG9yPkxhQmlhbmNhLCBTLjwvYXV0aG9yPjxhdXRob3I+SmVuc2VuLCBSLjwvYXV0aG9yPjxhdXRo
b3I+dmFuIGRlbiBNYWFnZGVuYmVyZywgQS4gTS48L2F1dGhvcj48YXV0aG9yPkJhYW5kcnVwLCBM
LjwvYXV0aG9yPjxhdXRob3I+QmVuZHRzZW4sIEwuPC9hdXRob3I+PC9hdXRob3JzPjwvY29udHJp
YnV0b3JzPjxhdXRoLWFkZHJlc3M+RGFuaXNoIEhlYWRhY2hlIENlbnRlciwgRGVwYXJ0bWVudCBv
ZiBOZXVyb2xvZ3kgR2xvc3RydXAsIENvcGVuaGFnZW4gVW5pdmVyc2l0eSBIb3NwaXRhbCwgR2xv
c3RydXAsIERlbm1hcmsuJiN4RDtEZXBhcnRtZW50cyBvZiBIdW1hbiBHZW5ldGljcyAmYW1wOyBO
ZXVyb2xvZ3ksIExlaWRlbiBVbml2ZXJzaXR5IE1lZGljYWwgQ2VudGVyLCBMZWlkZW4sIFRoZSBO
ZXRoZXJsYW5kcy4mI3hEO0NlbnRlciBmb3IgTmV1cm9wc3ljaGlhdHJpYyBTY2hpem9waHJlbmlh
IFJlc2VhcmNoLCBNZW50YWwgSGVhbHRoIENlbnRlciBHbG9zdHJ1cCwgQ29wZW5oYWdlbiBVbml2
ZXJzaXR5IEhvc3BpdGFsLCBHbG9zdHJ1cCwgRGVubWFyay48L2F1dGgtYWRkcmVzcz48dGl0bGVz
Pjx0aXRsZT5GYW1pbGlhbCBIZW1pcGxlZ2ljIE1pZ3JhaW5lIGFuZCBSZWN1cnJlbnQgRXBpc29k
ZXMgb2YgUHN5Y2hvc2lzOiBBIENhc2UgUmVwb3J0PC90aXRsZT48c2Vjb25kYXJ5LXRpdGxlPkhl
YWRhY2hlPC9zZWNvbmRhcnktdGl0bGU+PC90aXRsZXM+PHBlcmlvZGljYWw+PGZ1bGwtdGl0bGU+
SGVhZGFjaGU8L2Z1bGwtdGl0bGU+PC9wZXJpb2RpY2FsPjxwYWdlcz4xMDA0LTc8L3BhZ2VzPjx2
b2x1bWU+NTU8L3ZvbHVtZT48bnVtYmVyPjc8L251bWJlcj48ZWRpdGlvbj4yMDE1LzA2LzE5PC9l
ZGl0aW9uPjxrZXl3b3Jkcz48a2V5d29yZD5BZHVsdDwva2V5d29yZD48a2V5d29yZD5BZ2VkPC9r
ZXl3b3JkPjxrZXl3b3JkPkh1bWFuczwva2V5d29yZD48a2V5d29yZD5NYWxlPC9rZXl3b3JkPjxr
ZXl3b3JkPk1pZ3JhaW5lIHdpdGggQXVyYS8qY29tcGxpY2F0aW9ucy9kcnVnIHRoZXJhcHkvZ2Vu
ZXRpY3M8L2tleXdvcmQ+PGtleXdvcmQ+TXV0YXRpb248L2tleXdvcmQ+PGtleXdvcmQ+UGVkaWdy
ZWU8L2tleXdvcmQ+PGtleXdvcmQ+UGhlbm90eXBlPC9rZXl3b3JkPjxrZXl3b3JkPlBzeWNob3Rp
YyBEaXNvcmRlcnMvKmV0aW9sb2d5L3ByZXZlbnRpb24gJmFtcDsgY29udHJvbDwva2V5d29yZD48
a2V5d29yZD5kZWxpcml1bTwva2V5d29yZD48a2V5d29yZD5mYW1pbGlhbCBoZW1pcGxlZ2ljIG1p
Z3JhaW5lPC9rZXl3b3JkPjxrZXl3b3JkPnBzeWNob3Npczwva2V5d29yZD48L2tleXdvcmRzPjxk
YXRlcz48eWVhcj4yMDE1PC95ZWFyPjxwdWItZGF0ZXM+PGRhdGU+SnVsLUF1ZzwvZGF0ZT48L3B1
Yi1kYXRlcz48L2RhdGVzPjxpc2JuPjAwMTctODc0ODwvaXNibj48YWNjZXNzaW9uLW51bT4yNjA4
NzI0NDwvYWNjZXNzaW9uLW51bT48dXJscz48L3VybHM+PGVsZWN0cm9uaWMtcmVzb3VyY2UtbnVt
PjEwLjExMTEvaGVhZC4xMjU5NTwvZWxlY3Ryb25pYy1yZXNvdXJjZS1udW0+PHJlbW90ZS1kYXRh
YmFzZS1wcm92aWRlcj5OTE08L3JlbW90ZS1kYXRhYmFzZS1wcm92aWRlcj48bGFuZ3VhZ2U+ZW5n
PC9sYW5ndWFnZT48L3JlY29yZD48L0NpdGU+PENpdGU+PEF1dGhvcj5GdWxsZXI8L0F1dGhvcj48
WWVhcj4xOTkzPC9ZZWFyPjxSZWNOdW0+MTk0PC9SZWNOdW0+PHJlY29yZD48cmVjLW51bWJlcj4x
OTQ8L3JlYy1udW1iZXI+PGZvcmVpZ24ta2V5cz48a2V5IGFwcD0iRU4iIGRiLWlkPSJhMmR3cHRh
MGMwenQ5MmVlcDUxcHMwcmNkeDV3dmFkMnJhNXQiIHRpbWVzdGFtcD0iMTczNTk1MzE3MiI+MTk0
PC9rZXk+PC9mb3JlaWduLWtleXM+PHJlZi10eXBlIG5hbWU9IkpvdXJuYWwgQXJ0aWNsZSI+MTc8
L3JlZi10eXBlPjxjb250cmlidXRvcnM+PGF1dGhvcnM+PGF1dGhvcj5GdWxsZXIsIEdlcmFpbnQg
TjwvYXV0aG9yPjxhdXRob3I+TWFyc2hhbGwsIEE8L2F1dGhvcj48YXV0aG9yPkZsaW50LCBKb25h
dGhhbjwvYXV0aG9yPjxhdXRob3I+TGV3aXMsIFM8L2F1dGhvcj48YXV0aG9yPldpc2UsIFJKPC9h
dXRob3I+PC9hdXRob3JzPjwvY29udHJpYnV0b3JzPjx0aXRsZXM+PHRpdGxlPk1pZ3JhaW5lIG1h
ZG5lc3M6IHJlY3VycmVudCBwc3ljaG9zaXMgYWZ0ZXIgbWlncmFpbmU8L3RpdGxlPjxzZWNvbmRh
cnktdGl0bGU+Sm91cm5hbCBvZiBOZXVyb2xvZ3ksIE5ldXJvc3VyZ2VyeSAmYW1wOyBQc3ljaGlh
dHJ5PC9zZWNvbmRhcnktdGl0bGU+PC90aXRsZXM+PHBlcmlvZGljYWw+PGZ1bGwtdGl0bGU+Sm91
cm5hbCBvZiBOZXVyb2xvZ3ksIE5ldXJvc3VyZ2VyeSAmYW1wOyBQc3ljaGlhdHJ5PC9mdWxsLXRp
dGxlPjwvcGVyaW9kaWNhbD48cGFnZXM+NDE2LTQxODwvcGFnZXM+PHZvbHVtZT41Njwvdm9sdW1l
PjxudW1iZXI+NDwvbnVtYmVyPjxkYXRlcz48eWVhcj4xOTkzPC95ZWFyPjwvZGF0ZXM+PGlzYm4+
MDAyMi0zMDUwPC9pc2JuPjx1cmxzPjwvdXJscz48L3JlY29yZD48L0NpdGU+PENpdGU+PEF1dGhv
cj5GZWVseTwvQXV0aG9yPjxZZWFyPjE5ODI8L1llYXI+PFJlY051bT4xOTU8L1JlY051bT48cmVj
b3JkPjxyZWMtbnVtYmVyPjE5NTwvcmVjLW51bWJlcj48Zm9yZWlnbi1rZXlzPjxrZXkgYXBwPSJF
TiIgZGItaWQ9ImEyZHdwdGEwYzB6dDkyZWVwNTFwczByY2R4NXd2YWQycmE1dCIgdGltZXN0YW1w
PSIxNzM1OTUzMjQ0Ij4xOTU8L2tleT48L2ZvcmVpZ24ta2V5cz48cmVmLXR5cGUgbmFtZT0iSm91
cm5hbCBBcnRpY2xlIj4xNzwvcmVmLXR5cGU+PGNvbnRyaWJ1dG9ycz48YXV0aG9ycz48YXV0aG9y
PkZlZWx5LCBNUDwvYXV0aG9yPjxhdXRob3I+TyZhcG9zO0hhcmUsIEo8L2F1dGhvcj48YXV0aG9y
PlZlYWxlLCBEPC9hdXRob3I+PGF1dGhvcj5DYWxsYWdoYW4sIE48L2F1dGhvcj48L2F1dGhvcnM+
PC9jb250cmlidXRvcnM+PHRpdGxlcz48dGl0bGU+RXBpc29kZXMgb2YgYWN1dGUgY29uZnVzaW9u
IG9yIHBzeWNob3NpcyBpbiBmYW1pbGlhbCBoZW1pcGxlZ2ljIG1pZ3JhaW5lPC90aXRsZT48c2Vj
b25kYXJ5LXRpdGxlPkFjdGEgTmV1cm9sb2dpY2EgU2NhbmRpbmF2aWNhPC9zZWNvbmRhcnktdGl0
bGU+PC90aXRsZXM+PHBlcmlvZGljYWw+PGZ1bGwtdGl0bGU+QWN0YSBOZXVyb2xvZ2ljYSBTY2Fu
ZGluYXZpY2E8L2Z1bGwtdGl0bGU+PC9wZXJpb2RpY2FsPjxwYWdlcz4zNjktMzc1PC9wYWdlcz48
dm9sdW1lPjY1PC92b2x1bWU+PG51bWJlcj40PC9udW1iZXI+PGRhdGVzPjx5ZWFyPjE5ODI8L3ll
YXI+PC9kYXRlcz48aXNibj4wMDAxLTYzMTQ8L2lzYm4+PHVybHM+PC91cmxzPjwvcmVjb3JkPjwv
Q2l0ZT48Q2l0ZT48QXV0aG9yPk1pbGxlcjwvQXV0aG9yPjxZZWFyPjIwMTU8L1llYXI+PFJlY051
bT4xOTY8L1JlY051bT48cmVjb3JkPjxyZWMtbnVtYmVyPjE5NjwvcmVjLW51bWJlcj48Zm9yZWln
bi1rZXlzPjxrZXkgYXBwPSJFTiIgZGItaWQ9ImEyZHdwdGEwYzB6dDkyZWVwNTFwczByY2R4NXd2
YWQycmE1dCIgdGltZXN0YW1wPSIxNzM1OTUzMjczIj4xOTY8L2tleT48L2ZvcmVpZ24ta2V5cz48
cmVmLXR5cGUgbmFtZT0iSm91cm5hbCBBcnRpY2xlIj4xNzwvcmVmLXR5cGU+PGNvbnRyaWJ1dG9y
cz48YXV0aG9ycz48YXV0aG9yPk1pbGxlciwgRWxpIEU8L2F1dGhvcj48YXV0aG9yPkdyb3NiZXJn
LCBCcmlhbiBNPC9hdXRob3I+PGF1dGhvcj5DcnlzdGFsLCBTYXJhIEM8L2F1dGhvcj48YXV0aG9y
PlJvYmJpbnMsIE1hdHRoZXcgUzwvYXV0aG9yPjwvYXV0aG9ycz48L2NvbnRyaWJ1dG9ycz48dGl0
bGVzPjx0aXRsZT5BdWRpdG9yeSBoYWxsdWNpbmF0aW9ucyBhc3NvY2lhdGVkIHdpdGggbWlncmFp
bmU6IENhc2Ugc2VyaWVzIGFuZCBsaXRlcmF0dXJlIHJldmlldzwvdGl0bGU+PHNlY29uZGFyeS10
aXRsZT5DZXBoYWxhbGdpYTwvc2Vjb25kYXJ5LXRpdGxlPjwvdGl0bGVzPjxwZXJpb2RpY2FsPjxm
dWxsLXRpdGxlPkNlcGhhbGFsZ2lhPC9mdWxsLXRpdGxlPjwvcGVyaW9kaWNhbD48cGFnZXM+OTIz
LTkzMDwvcGFnZXM+PHZvbHVtZT4zNTwvdm9sdW1lPjxudW1iZXI+MTA8L251bWJlcj48ZGF0ZXM+
PHllYXI+MjAxNTwveWVhcj48L2RhdGVzPjxpc2JuPjAzMzMtMTAyNDwvaXNibj48dXJscz48L3Vy
bHM+PC9yZWNvcmQ+PC9DaXRlPjxDaXRlPjxBdXRob3I+U3ByYW5nZXI8L0F1dGhvcj48WWVhcj4x
OTk5PC9ZZWFyPjxSZWNOdW0+MTk3PC9SZWNOdW0+PHJlY29yZD48cmVjLW51bWJlcj4xOTc8L3Jl
Yy1udW1iZXI+PGZvcmVpZ24ta2V5cz48a2V5IGFwcD0iRU4iIGRiLWlkPSJhMmR3cHRhMGMwenQ5
MmVlcDUxcHMwcmNkeDV3dmFkMnJhNXQiIHRpbWVzdGFtcD0iMTczNTk1MzM0NCI+MTk3PC9rZXk+
PC9mb3JlaWduLWtleXM+PHJlZi10eXBlIG5hbWU9IkpvdXJuYWwgQXJ0aWNsZSI+MTc8L3JlZi10
eXBlPjxjb250cmlidXRvcnM+PGF1dGhvcnM+PGF1dGhvcj5TcHJhbmdlciwgTWF0dGhpYXM8L2F1
dGhvcj48YXV0aG9yPlNwcmFuZ2VyLCBTPC9hdXRob3I+PGF1dGhvcj5TY2h3YWIsIFM8L2F1dGhv
cj48YXV0aG9yPkJlbm5pbmdlciwgQzwvYXV0aG9yPjxhdXRob3I+RGljaGdhbnMsIE1hcnRpbjwv
YXV0aG9yPjwvYXV0aG9ycz48L2NvbnRyaWJ1dG9ycz48dGl0bGVzPjx0aXRsZT5GYW1pbGlhbCBo
ZW1pcGxlZ2ljIG1pZ3JhaW5lIHdpdGggY2VyZWJlbGxhciBhdGF4aWEgYW5kIHBhcm94eXNtYWwg
cHN5Y2hvc2lzPC90aXRsZT48c2Vjb25kYXJ5LXRpdGxlPkV1cm9wZWFuIG5ldXJvbG9neTwvc2Vj
b25kYXJ5LXRpdGxlPjwvdGl0bGVzPjxwZXJpb2RpY2FsPjxmdWxsLXRpdGxlPkV1cm9wZWFuIG5l
dXJvbG9neTwvZnVsbC10aXRsZT48L3BlcmlvZGljYWw+PHBhZ2VzPjE1MC0xNTI8L3BhZ2VzPjx2
b2x1bWU+NDE8L3ZvbHVtZT48bnVtYmVyPjM8L251bWJlcj48ZGF0ZXM+PHllYXI+MTk5OTwveWVh
cj48L2RhdGVzPjxpc2JuPjAwMTQtMzAyMjwvaXNibj48dXJscz48L3VybHM+PC9yZWNvcmQ+PC9D
aXRlPjwvRW5kTm90ZT4A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10-114]</w:t>
      </w:r>
      <w:r>
        <w:rPr>
          <w:color w:val="000000" w:themeColor="text1"/>
          <w:sz w:val="22"/>
          <w:szCs w:val="22"/>
        </w:rPr>
        <w:fldChar w:fldCharType="end"/>
      </w:r>
      <w:r>
        <w:rPr>
          <w:color w:val="000000" w:themeColor="text1"/>
          <w:sz w:val="22"/>
          <w:szCs w:val="22"/>
        </w:rPr>
        <w:t xml:space="preserve">. Less commonly, may also occur with migraine aura prior to headache </w:t>
      </w:r>
      <w:r>
        <w:rPr>
          <w:color w:val="000000" w:themeColor="text1"/>
          <w:sz w:val="22"/>
          <w:szCs w:val="22"/>
        </w:rPr>
        <w:fldChar w:fldCharType="begin"/>
      </w:r>
      <w:r w:rsidR="002661DD">
        <w:rPr>
          <w:color w:val="000000" w:themeColor="text1"/>
          <w:sz w:val="22"/>
          <w:szCs w:val="22"/>
        </w:rPr>
        <w:instrText xml:space="preserve"> ADDIN EN.CITE &lt;EndNote&gt;&lt;Cite&gt;&lt;Author&gt;Barros&lt;/Author&gt;&lt;Year&gt;2012&lt;/Year&gt;&lt;RecNum&gt;193&lt;/RecNum&gt;&lt;DisplayText&gt;[115]&lt;/DisplayText&gt;&lt;record&gt;&lt;rec-number&gt;193&lt;/rec-number&gt;&lt;foreign-keys&gt;&lt;key app="EN" db-id="a2dwpta0c0zt92eep51ps0rcdx5wvad2ra5t" timestamp="1735953126"&gt;193&lt;/key&gt;&lt;/foreign-keys&gt;&lt;ref-type name="Journal Article"&gt;17&lt;/ref-type&gt;&lt;contributors&gt;&lt;authors&gt;&lt;author&gt;Barros, J.&lt;/author&gt;&lt;author&gt;Mendes, A.&lt;/author&gt;&lt;author&gt;Matos, I.&lt;/author&gt;&lt;author&gt;Pereira-Monteiro, J.&lt;/author&gt;&lt;/authors&gt;&lt;/contributors&gt;&lt;auth-address&gt;Serviço de Neurologia, Hospital de Santo António (HSA), Centro Hospitalar do Porto (CHP), Largo Professor Abel Salazar, 4099-001 Porto, Portugal, josebarros.neuro@hgsa.min-saude.pt&lt;/auth-address&gt;&lt;titles&gt;&lt;title&gt;Psychotic aura symptoms in familial hemiplegic migraine type 2 (ATP1A2)&lt;/title&gt;&lt;secondary-title&gt;J Headache Pain&lt;/secondary-title&gt;&lt;/titles&gt;&lt;periodical&gt;&lt;full-title&gt;J Headache Pain&lt;/full-title&gt;&lt;/periodical&gt;&lt;pages&gt;581-5&lt;/pages&gt;&lt;volume&gt;13&lt;/volume&gt;&lt;number&gt;7&lt;/number&gt;&lt;edition&gt;2012/06/05&lt;/edition&gt;&lt;keywords&gt;&lt;keyword&gt;Adolescent&lt;/keyword&gt;&lt;keyword&gt;Adult&lt;/keyword&gt;&lt;keyword&gt;Child&lt;/keyword&gt;&lt;keyword&gt;Epilepsy&lt;/keyword&gt;&lt;keyword&gt;Female&lt;/keyword&gt;&lt;keyword&gt;Humans&lt;/keyword&gt;&lt;keyword&gt;Male&lt;/keyword&gt;&lt;keyword&gt;Middle Aged&lt;/keyword&gt;&lt;keyword&gt;Migraine with Aura/*complications/genetics&lt;/keyword&gt;&lt;keyword&gt;Mutation&lt;/keyword&gt;&lt;keyword&gt;Pedigree&lt;/keyword&gt;&lt;keyword&gt;Psychotic Disorders/*diagnosis/etiology/genetics&lt;/keyword&gt;&lt;keyword&gt;Sodium-Potassium-Exchanging ATPase/*genetics&lt;/keyword&gt;&lt;keyword&gt;Young Adult&lt;/keyword&gt;&lt;/keywords&gt;&lt;dates&gt;&lt;year&gt;2012&lt;/year&gt;&lt;pub-dates&gt;&lt;date&gt;Oct&lt;/date&gt;&lt;/pub-dates&gt;&lt;/dates&gt;&lt;isbn&gt;1129-2369 (Print)&amp;#xD;1129-2369&lt;/isbn&gt;&lt;accession-num&gt;22661290&lt;/accession-num&gt;&lt;urls&gt;&lt;/urls&gt;&lt;custom2&gt;PMC3444541&lt;/custom2&gt;&lt;electronic-resource-num&gt;10.1007/s10194-012-0462-5&lt;/electronic-resource-num&gt;&lt;remote-database-provider&gt;NLM&lt;/remote-database-provider&gt;&lt;language&gt;eng&lt;/language&gt;&lt;/record&gt;&lt;/Cite&gt;&lt;/EndNote&gt;</w:instrText>
      </w:r>
      <w:r>
        <w:rPr>
          <w:color w:val="000000" w:themeColor="text1"/>
          <w:sz w:val="22"/>
          <w:szCs w:val="22"/>
        </w:rPr>
        <w:fldChar w:fldCharType="separate"/>
      </w:r>
      <w:r w:rsidR="002661DD">
        <w:rPr>
          <w:noProof/>
          <w:color w:val="000000" w:themeColor="text1"/>
          <w:sz w:val="22"/>
          <w:szCs w:val="22"/>
        </w:rPr>
        <w:t>[115]</w:t>
      </w:r>
      <w:r>
        <w:rPr>
          <w:color w:val="000000" w:themeColor="text1"/>
          <w:sz w:val="22"/>
          <w:szCs w:val="22"/>
        </w:rPr>
        <w:fldChar w:fldCharType="end"/>
      </w:r>
      <w:r>
        <w:rPr>
          <w:color w:val="000000" w:themeColor="text1"/>
          <w:sz w:val="22"/>
          <w:szCs w:val="22"/>
        </w:rPr>
        <w:t xml:space="preserve">. </w:t>
      </w:r>
    </w:p>
    <w:p w14:paraId="1C62B7DA" w14:textId="77777777" w:rsidR="00633F35" w:rsidRDefault="00633F35" w:rsidP="00633F35">
      <w:pPr>
        <w:spacing w:line="360" w:lineRule="auto"/>
        <w:rPr>
          <w:color w:val="000000" w:themeColor="text1"/>
          <w:sz w:val="22"/>
          <w:szCs w:val="22"/>
        </w:rPr>
      </w:pPr>
    </w:p>
    <w:p w14:paraId="1233EDE8" w14:textId="77777777" w:rsidR="00633F35" w:rsidRPr="00C11278" w:rsidRDefault="00633F35" w:rsidP="00633F35">
      <w:pPr>
        <w:spacing w:line="360" w:lineRule="auto"/>
        <w:rPr>
          <w:b/>
          <w:bCs/>
          <w:color w:val="000000" w:themeColor="text1"/>
          <w:sz w:val="22"/>
          <w:szCs w:val="22"/>
        </w:rPr>
      </w:pPr>
      <w:r w:rsidRPr="00C11278">
        <w:rPr>
          <w:b/>
          <w:bCs/>
          <w:color w:val="000000" w:themeColor="text1"/>
          <w:sz w:val="22"/>
          <w:szCs w:val="22"/>
        </w:rPr>
        <w:t xml:space="preserve">CNS lesions: </w:t>
      </w:r>
    </w:p>
    <w:p w14:paraId="6D3A8A3C" w14:textId="26CF71B8" w:rsidR="00633F35" w:rsidRDefault="00633F35" w:rsidP="00633F35">
      <w:pPr>
        <w:spacing w:line="360" w:lineRule="auto"/>
        <w:rPr>
          <w:color w:val="000000" w:themeColor="text1"/>
          <w:sz w:val="22"/>
          <w:szCs w:val="22"/>
        </w:rPr>
      </w:pPr>
      <w:r>
        <w:rPr>
          <w:color w:val="000000" w:themeColor="text1"/>
          <w:sz w:val="22"/>
          <w:szCs w:val="22"/>
        </w:rPr>
        <w:t xml:space="preserve">Tumours/Neoplasm: There are over 100 types of brain and other CNS tumours with an incidence estimated at 12.7/100, 000/year and 7.4/100, 000/year for CNS malignancies </w:t>
      </w:r>
      <w:r>
        <w:rPr>
          <w:color w:val="000000" w:themeColor="text1"/>
          <w:sz w:val="22"/>
          <w:szCs w:val="22"/>
        </w:rPr>
        <w:fldChar w:fldCharType="begin"/>
      </w:r>
      <w:r w:rsidR="002661DD">
        <w:rPr>
          <w:color w:val="000000" w:themeColor="text1"/>
          <w:sz w:val="22"/>
          <w:szCs w:val="22"/>
        </w:rPr>
        <w:instrText xml:space="preserve"> ADDIN EN.CITE &lt;EndNote&gt;&lt;Cite&gt;&lt;Author&gt;Gurney&lt;/Author&gt;&lt;Year&gt;2001&lt;/Year&gt;&lt;RecNum&gt;286&lt;/RecNum&gt;&lt;DisplayText&gt;[116]&lt;/DisplayText&gt;&lt;record&gt;&lt;rec-number&gt;286&lt;/rec-number&gt;&lt;foreign-keys&gt;&lt;key app="EN" db-id="a2dwpta0c0zt92eep51ps0rcdx5wvad2ra5t" timestamp="1736401954"&gt;286&lt;/key&gt;&lt;/foreign-keys&gt;&lt;ref-type name="Journal Article"&gt;17&lt;/ref-type&gt;&lt;contributors&gt;&lt;authors&gt;&lt;author&gt;Gurney, James G&lt;/author&gt;&lt;author&gt;Kadan-Lottick, Nina&lt;/author&gt;&lt;/authors&gt;&lt;/contributors&gt;&lt;titles&gt;&lt;title&gt;Brain and other central nervous system tumors: rates, trends, and epidemiology&lt;/title&gt;&lt;secondary-title&gt;Current opinion in oncology&lt;/secondary-title&gt;&lt;/titles&gt;&lt;periodical&gt;&lt;full-title&gt;Current opinion in oncology&lt;/full-title&gt;&lt;/periodical&gt;&lt;pages&gt;160-166&lt;/pages&gt;&lt;volume&gt;13&lt;/volume&gt;&lt;number&gt;3&lt;/number&gt;&lt;dates&gt;&lt;year&gt;2001&lt;/year&gt;&lt;/dates&gt;&lt;isbn&gt;1040-8746&lt;/isbn&gt;&lt;urls&gt;&lt;/urls&gt;&lt;/record&gt;&lt;/Cite&gt;&lt;/EndNote&gt;</w:instrText>
      </w:r>
      <w:r>
        <w:rPr>
          <w:color w:val="000000" w:themeColor="text1"/>
          <w:sz w:val="22"/>
          <w:szCs w:val="22"/>
        </w:rPr>
        <w:fldChar w:fldCharType="separate"/>
      </w:r>
      <w:r w:rsidR="002661DD">
        <w:rPr>
          <w:noProof/>
          <w:color w:val="000000" w:themeColor="text1"/>
          <w:sz w:val="22"/>
          <w:szCs w:val="22"/>
        </w:rPr>
        <w:t>[116]</w:t>
      </w:r>
      <w:r>
        <w:rPr>
          <w:color w:val="000000" w:themeColor="text1"/>
          <w:sz w:val="22"/>
          <w:szCs w:val="22"/>
        </w:rPr>
        <w:fldChar w:fldCharType="end"/>
      </w:r>
      <w:r>
        <w:rPr>
          <w:color w:val="000000" w:themeColor="text1"/>
          <w:sz w:val="22"/>
          <w:szCs w:val="22"/>
        </w:rPr>
        <w:t xml:space="preserve">. Most brain tumours will present with neurological symptoms or signs due to </w:t>
      </w:r>
      <w:r w:rsidR="001D2181">
        <w:rPr>
          <w:color w:val="000000" w:themeColor="text1"/>
          <w:sz w:val="22"/>
          <w:szCs w:val="22"/>
        </w:rPr>
        <w:t>site of tumour</w:t>
      </w:r>
      <w:r>
        <w:rPr>
          <w:color w:val="000000" w:themeColor="text1"/>
          <w:sz w:val="22"/>
          <w:szCs w:val="22"/>
        </w:rPr>
        <w:t xml:space="preserve"> or mass effect, but there are case reports (30) that have described tumours where there is a presentation of psychosis </w:t>
      </w:r>
      <w:r>
        <w:rPr>
          <w:color w:val="000000" w:themeColor="text1"/>
          <w:sz w:val="22"/>
          <w:szCs w:val="22"/>
        </w:rPr>
        <w:fldChar w:fldCharType="begin"/>
      </w:r>
      <w:r w:rsidR="002661DD">
        <w:rPr>
          <w:color w:val="000000" w:themeColor="text1"/>
          <w:sz w:val="22"/>
          <w:szCs w:val="22"/>
        </w:rPr>
        <w:instrText xml:space="preserve"> ADDIN EN.CITE &lt;EndNote&gt;&lt;Cite&gt;&lt;Author&gt;Madhusoodanan&lt;/Author&gt;&lt;Year&gt;2015&lt;/Year&gt;&lt;RecNum&gt;1088&lt;/RecNum&gt;&lt;DisplayText&gt;[117]&lt;/DisplayText&gt;&lt;record&gt;&lt;rec-number&gt;1088&lt;/rec-number&gt;&lt;foreign-keys&gt;&lt;key app="EN" db-id="0zvpde5xa0ad5gefvfz59wfe29at5avazz9w" timestamp="1723081005"&gt;1088&lt;/key&gt;&lt;/foreign-keys&gt;&lt;ref-type name="Journal Article"&gt;17&lt;/ref-type&gt;&lt;contributors&gt;&lt;authors&gt;&lt;author&gt;Madhusoodanan, Subramoniam&lt;/author&gt;&lt;author&gt;Ting, Mark Bryan&lt;/author&gt;&lt;author&gt;Farah, Tara&lt;/author&gt;&lt;author&gt;Ugur, Umran&lt;/author&gt;&lt;/authors&gt;&lt;/contributors&gt;&lt;titles&gt;&lt;title&gt;Psychiatric aspects of brain tumors: a review&lt;/title&gt;&lt;secondary-title&gt;World journal of psychiatry&lt;/secondary-title&gt;&lt;/titles&gt;&lt;periodical&gt;&lt;full-title&gt;World journal of psychiatry&lt;/full-title&gt;&lt;/periodical&gt;&lt;pages&gt;273&lt;/pages&gt;&lt;volume&gt;5&lt;/volume&gt;&lt;number&gt;3&lt;/number&gt;&lt;dates&gt;&lt;year&gt;2015&lt;/year&gt;&lt;/dates&gt;&lt;urls&gt;&lt;/urls&gt;&lt;/record&gt;&lt;/Cite&gt;&lt;/EndNote&gt;</w:instrText>
      </w:r>
      <w:r>
        <w:rPr>
          <w:color w:val="000000" w:themeColor="text1"/>
          <w:sz w:val="22"/>
          <w:szCs w:val="22"/>
        </w:rPr>
        <w:fldChar w:fldCharType="separate"/>
      </w:r>
      <w:r w:rsidR="002661DD">
        <w:rPr>
          <w:noProof/>
          <w:color w:val="000000" w:themeColor="text1"/>
          <w:sz w:val="22"/>
          <w:szCs w:val="22"/>
        </w:rPr>
        <w:t>[117]</w:t>
      </w:r>
      <w:r>
        <w:rPr>
          <w:color w:val="000000" w:themeColor="text1"/>
          <w:sz w:val="22"/>
          <w:szCs w:val="22"/>
        </w:rPr>
        <w:fldChar w:fldCharType="end"/>
      </w:r>
      <w:r>
        <w:rPr>
          <w:color w:val="000000" w:themeColor="text1"/>
          <w:sz w:val="22"/>
          <w:szCs w:val="22"/>
        </w:rPr>
        <w:t xml:space="preserve">. Most cases with psychosis will still have concurrent or soon to develop focal or generalised neurological symptoms </w:t>
      </w:r>
      <w:r>
        <w:rPr>
          <w:color w:val="000000" w:themeColor="text1"/>
          <w:sz w:val="22"/>
          <w:szCs w:val="22"/>
        </w:rPr>
        <w:fldChar w:fldCharType="begin"/>
      </w:r>
      <w:r w:rsidR="002661DD">
        <w:rPr>
          <w:color w:val="000000" w:themeColor="text1"/>
          <w:sz w:val="22"/>
          <w:szCs w:val="22"/>
        </w:rPr>
        <w:instrText xml:space="preserve"> ADDIN EN.CITE &lt;EndNote&gt;&lt;Cite&gt;&lt;Author&gt;Ghandour&lt;/Author&gt;&lt;Year&gt;2021&lt;/Year&gt;&lt;RecNum&gt;1090&lt;/RecNum&gt;&lt;DisplayText&gt;[118]&lt;/DisplayText&gt;&lt;record&gt;&lt;rec-number&gt;1090&lt;/rec-number&gt;&lt;foreign-keys&gt;&lt;key app="EN" db-id="0zvpde5xa0ad5gefvfz59wfe29at5avazz9w" timestamp="1723081690"&gt;1090&lt;/key&gt;&lt;/foreign-keys&gt;&lt;ref-type name="Journal Article"&gt;17&lt;/ref-type&gt;&lt;contributors&gt;&lt;authors&gt;&lt;author&gt;Ghandour, Fatima&lt;/author&gt;&lt;author&gt;Squassina, Alessio&lt;/author&gt;&lt;author&gt;Karaky, Racha&lt;/author&gt;&lt;author&gt;Diab-Assaf, Mona&lt;/author&gt;&lt;author&gt;Fadda, Paola&lt;/author&gt;&lt;author&gt;Pisanu, Claudia&lt;/author&gt;&lt;/authors&gt;&lt;/contributors&gt;&lt;titles&gt;&lt;title&gt;Presenting psychiatric and neurological symptoms and signs of brain tumors before diagnosis: a systematic review&lt;/title&gt;&lt;secondary-title&gt;Brain sciences&lt;/secondary-title&gt;&lt;/titles&gt;&lt;periodical&gt;&lt;full-title&gt;Brain sciences&lt;/full-title&gt;&lt;/periodical&gt;&lt;pages&gt;301&lt;/pages&gt;&lt;volume&gt;11&lt;/volume&gt;&lt;number&gt;3&lt;/number&gt;&lt;dates&gt;&lt;year&gt;2021&lt;/year&gt;&lt;/dates&gt;&lt;isbn&gt;2076-3425&lt;/isbn&gt;&lt;urls&gt;&lt;/urls&gt;&lt;/record&gt;&lt;/Cite&gt;&lt;/EndNote&gt;</w:instrText>
      </w:r>
      <w:r>
        <w:rPr>
          <w:color w:val="000000" w:themeColor="text1"/>
          <w:sz w:val="22"/>
          <w:szCs w:val="22"/>
        </w:rPr>
        <w:fldChar w:fldCharType="separate"/>
      </w:r>
      <w:r w:rsidR="002661DD">
        <w:rPr>
          <w:noProof/>
          <w:color w:val="000000" w:themeColor="text1"/>
          <w:sz w:val="22"/>
          <w:szCs w:val="22"/>
        </w:rPr>
        <w:t>[118]</w:t>
      </w:r>
      <w:r>
        <w:rPr>
          <w:color w:val="000000" w:themeColor="text1"/>
          <w:sz w:val="22"/>
          <w:szCs w:val="22"/>
        </w:rPr>
        <w:fldChar w:fldCharType="end"/>
      </w:r>
      <w:r>
        <w:rPr>
          <w:color w:val="000000" w:themeColor="text1"/>
          <w:sz w:val="22"/>
          <w:szCs w:val="22"/>
        </w:rPr>
        <w:t>. T</w:t>
      </w:r>
      <w:r w:rsidRPr="00A33FE0">
        <w:rPr>
          <w:color w:val="000000" w:themeColor="text1"/>
          <w:sz w:val="22"/>
          <w:szCs w:val="22"/>
        </w:rPr>
        <w:t>he tumours were found in cerebral cortical, pituitary, pineal and posterior locations</w:t>
      </w:r>
      <w:r>
        <w:rPr>
          <w:color w:val="000000" w:themeColor="text1"/>
          <w:sz w:val="22"/>
          <w:szCs w:val="22"/>
        </w:rPr>
        <w:t xml:space="preserve"> </w:t>
      </w:r>
      <w:r>
        <w:rPr>
          <w:color w:val="000000" w:themeColor="text1"/>
          <w:sz w:val="22"/>
          <w:szCs w:val="22"/>
        </w:rPr>
        <w:fldChar w:fldCharType="begin"/>
      </w:r>
      <w:r w:rsidR="002661DD">
        <w:rPr>
          <w:color w:val="000000" w:themeColor="text1"/>
          <w:sz w:val="22"/>
          <w:szCs w:val="22"/>
        </w:rPr>
        <w:instrText xml:space="preserve"> ADDIN EN.CITE &lt;EndNote&gt;&lt;Cite&gt;&lt;Author&gt;Ghandour&lt;/Author&gt;&lt;Year&gt;2021&lt;/Year&gt;&lt;RecNum&gt;1090&lt;/RecNum&gt;&lt;DisplayText&gt;[118]&lt;/DisplayText&gt;&lt;record&gt;&lt;rec-number&gt;1090&lt;/rec-number&gt;&lt;foreign-keys&gt;&lt;key app="EN" db-id="0zvpde5xa0ad5gefvfz59wfe29at5avazz9w" timestamp="1723081690"&gt;1090&lt;/key&gt;&lt;/foreign-keys&gt;&lt;ref-type name="Journal Article"&gt;17&lt;/ref-type&gt;&lt;contributors&gt;&lt;authors&gt;&lt;author&gt;Ghandour, Fatima&lt;/author&gt;&lt;author&gt;Squassina, Alessio&lt;/author&gt;&lt;author&gt;Karaky, Racha&lt;/author&gt;&lt;author&gt;Diab-Assaf, Mona&lt;/author&gt;&lt;author&gt;Fadda, Paola&lt;/author&gt;&lt;author&gt;Pisanu, Claudia&lt;/author&gt;&lt;/authors&gt;&lt;/contributors&gt;&lt;titles&gt;&lt;title&gt;Presenting psychiatric and neurological symptoms and signs of brain tumors before diagnosis: a systematic review&lt;/title&gt;&lt;secondary-title&gt;Brain sciences&lt;/secondary-title&gt;&lt;/titles&gt;&lt;periodical&gt;&lt;full-title&gt;Brain sciences&lt;/full-title&gt;&lt;/periodical&gt;&lt;pages&gt;301&lt;/pages&gt;&lt;volume&gt;11&lt;/volume&gt;&lt;number&gt;3&lt;/number&gt;&lt;dates&gt;&lt;year&gt;2021&lt;/year&gt;&lt;/dates&gt;&lt;isbn&gt;2076-3425&lt;/isbn&gt;&lt;urls&gt;&lt;/urls&gt;&lt;/record&gt;&lt;/Cite&gt;&lt;/EndNote&gt;</w:instrText>
      </w:r>
      <w:r>
        <w:rPr>
          <w:color w:val="000000" w:themeColor="text1"/>
          <w:sz w:val="22"/>
          <w:szCs w:val="22"/>
        </w:rPr>
        <w:fldChar w:fldCharType="separate"/>
      </w:r>
      <w:r w:rsidR="002661DD">
        <w:rPr>
          <w:noProof/>
          <w:color w:val="000000" w:themeColor="text1"/>
          <w:sz w:val="22"/>
          <w:szCs w:val="22"/>
        </w:rPr>
        <w:t>[118]</w:t>
      </w:r>
      <w:r>
        <w:rPr>
          <w:color w:val="000000" w:themeColor="text1"/>
          <w:sz w:val="22"/>
          <w:szCs w:val="22"/>
        </w:rPr>
        <w:fldChar w:fldCharType="end"/>
      </w:r>
      <w:r>
        <w:rPr>
          <w:color w:val="000000" w:themeColor="text1"/>
          <w:sz w:val="22"/>
          <w:szCs w:val="22"/>
        </w:rPr>
        <w:t xml:space="preserve">. </w:t>
      </w:r>
    </w:p>
    <w:p w14:paraId="79D61F66" w14:textId="77777777" w:rsidR="00633F35" w:rsidRDefault="00633F35" w:rsidP="00633F35">
      <w:pPr>
        <w:spacing w:line="360" w:lineRule="auto"/>
        <w:rPr>
          <w:color w:val="000000" w:themeColor="text1"/>
          <w:sz w:val="22"/>
          <w:szCs w:val="22"/>
        </w:rPr>
      </w:pPr>
    </w:p>
    <w:p w14:paraId="267F72C9" w14:textId="70E5844E" w:rsidR="00633F35" w:rsidRDefault="00633F35" w:rsidP="00633F35">
      <w:pPr>
        <w:spacing w:line="360" w:lineRule="auto"/>
        <w:rPr>
          <w:rFonts w:cstheme="minorHAnsi"/>
          <w:sz w:val="22"/>
          <w:szCs w:val="22"/>
        </w:rPr>
      </w:pPr>
      <w:r>
        <w:rPr>
          <w:color w:val="000000" w:themeColor="text1"/>
          <w:sz w:val="22"/>
          <w:szCs w:val="22"/>
        </w:rPr>
        <w:t xml:space="preserve">Traumatic Brain Injury: Incidence estimates for United States of America are 506.4/100, 000/year (although varies based on source e.g. hospital admission, ED presentation) and severity and cause (injury, surgery, infection) varies significantly </w:t>
      </w:r>
      <w:r>
        <w:rPr>
          <w:color w:val="000000" w:themeColor="text1"/>
          <w:sz w:val="22"/>
          <w:szCs w:val="22"/>
        </w:rPr>
        <w:fldChar w:fldCharType="begin"/>
      </w:r>
      <w:r w:rsidR="002661DD">
        <w:rPr>
          <w:color w:val="000000" w:themeColor="text1"/>
          <w:sz w:val="22"/>
          <w:szCs w:val="22"/>
        </w:rPr>
        <w:instrText xml:space="preserve"> ADDIN EN.CITE &lt;EndNote&gt;&lt;Cite&gt;&lt;Author&gt;Corrigan&lt;/Author&gt;&lt;Year&gt;2010&lt;/Year&gt;&lt;RecNum&gt;287&lt;/RecNum&gt;&lt;DisplayText&gt;[119]&lt;/DisplayText&gt;&lt;record&gt;&lt;rec-number&gt;287&lt;/rec-number&gt;&lt;foreign-keys&gt;&lt;key app="EN" db-id="a2dwpta0c0zt92eep51ps0rcdx5wvad2ra5t" timestamp="1736403489"&gt;287&lt;/key&gt;&lt;/foreign-keys&gt;&lt;ref-type name="Journal Article"&gt;17&lt;/ref-type&gt;&lt;contributors&gt;&lt;authors&gt;&lt;author&gt;Corrigan, John D&lt;/author&gt;&lt;author&gt;Selassie, Anbesaw W&lt;/author&gt;&lt;author&gt;Orman, Jean A Langlois&lt;/author&gt;&lt;/authors&gt;&lt;/contributors&gt;&lt;titles&gt;&lt;title&gt;The epidemiology of traumatic brain injury&lt;/title&gt;&lt;secondary-title&gt;The Journal of head trauma rehabilitation&lt;/secondary-title&gt;&lt;/titles&gt;&lt;periodical&gt;&lt;full-title&gt;The Journal of head trauma rehabilitation&lt;/full-title&gt;&lt;/periodical&gt;&lt;pages&gt;72-80&lt;/pages&gt;&lt;volume&gt;25&lt;/volume&gt;&lt;number&gt;2&lt;/number&gt;&lt;dates&gt;&lt;year&gt;2010&lt;/year&gt;&lt;/dates&gt;&lt;isbn&gt;0885-9701&lt;/isbn&gt;&lt;urls&gt;&lt;/urls&gt;&lt;/record&gt;&lt;/Cite&gt;&lt;/EndNote&gt;</w:instrText>
      </w:r>
      <w:r>
        <w:rPr>
          <w:color w:val="000000" w:themeColor="text1"/>
          <w:sz w:val="22"/>
          <w:szCs w:val="22"/>
        </w:rPr>
        <w:fldChar w:fldCharType="separate"/>
      </w:r>
      <w:r w:rsidR="002661DD">
        <w:rPr>
          <w:noProof/>
          <w:color w:val="000000" w:themeColor="text1"/>
          <w:sz w:val="22"/>
          <w:szCs w:val="22"/>
        </w:rPr>
        <w:t>[119]</w:t>
      </w:r>
      <w:r>
        <w:rPr>
          <w:color w:val="000000" w:themeColor="text1"/>
          <w:sz w:val="22"/>
          <w:szCs w:val="22"/>
        </w:rPr>
        <w:fldChar w:fldCharType="end"/>
      </w:r>
      <w:r>
        <w:rPr>
          <w:color w:val="000000" w:themeColor="text1"/>
          <w:sz w:val="22"/>
          <w:szCs w:val="22"/>
        </w:rPr>
        <w:t xml:space="preserve">. It is estimated that around 40% of those who survive TBI hospitalisation will have a related disability at 1 year </w:t>
      </w:r>
      <w:r>
        <w:rPr>
          <w:color w:val="000000" w:themeColor="text1"/>
          <w:sz w:val="22"/>
          <w:szCs w:val="22"/>
        </w:rPr>
        <w:fldChar w:fldCharType="begin"/>
      </w:r>
      <w:r w:rsidR="002661DD">
        <w:rPr>
          <w:color w:val="000000" w:themeColor="text1"/>
          <w:sz w:val="22"/>
          <w:szCs w:val="22"/>
        </w:rPr>
        <w:instrText xml:space="preserve"> ADDIN EN.CITE &lt;EndNote&gt;&lt;Cite&gt;&lt;Author&gt;Corrigan&lt;/Author&gt;&lt;Year&gt;2010&lt;/Year&gt;&lt;RecNum&gt;287&lt;/RecNum&gt;&lt;DisplayText&gt;[119]&lt;/DisplayText&gt;&lt;record&gt;&lt;rec-number&gt;287&lt;/rec-number&gt;&lt;foreign-keys&gt;&lt;key app="EN" db-id="a2dwpta0c0zt92eep51ps0rcdx5wvad2ra5t" timestamp="1736403489"&gt;287&lt;/key&gt;&lt;/foreign-keys&gt;&lt;ref-type name="Journal Article"&gt;17&lt;/ref-type&gt;&lt;contributors&gt;&lt;authors&gt;&lt;author&gt;Corrigan, John D&lt;/author&gt;&lt;author&gt;Selassie, Anbesaw W&lt;/author&gt;&lt;author&gt;Orman, Jean A Langlois&lt;/author&gt;&lt;/authors&gt;&lt;/contributors&gt;&lt;titles&gt;&lt;title&gt;The epidemiology of traumatic brain injury&lt;/title&gt;&lt;secondary-title&gt;The Journal of head trauma rehabilitation&lt;/secondary-title&gt;&lt;/titles&gt;&lt;periodical&gt;&lt;full-title&gt;The Journal of head trauma rehabilitation&lt;/full-title&gt;&lt;/periodical&gt;&lt;pages&gt;72-80&lt;/pages&gt;&lt;volume&gt;25&lt;/volume&gt;&lt;number&gt;2&lt;/number&gt;&lt;dates&gt;&lt;year&gt;2010&lt;/year&gt;&lt;/dates&gt;&lt;isbn&gt;0885-9701&lt;/isbn&gt;&lt;urls&gt;&lt;/urls&gt;&lt;/record&gt;&lt;/Cite&gt;&lt;/EndNote&gt;</w:instrText>
      </w:r>
      <w:r>
        <w:rPr>
          <w:color w:val="000000" w:themeColor="text1"/>
          <w:sz w:val="22"/>
          <w:szCs w:val="22"/>
        </w:rPr>
        <w:fldChar w:fldCharType="separate"/>
      </w:r>
      <w:r w:rsidR="002661DD">
        <w:rPr>
          <w:noProof/>
          <w:color w:val="000000" w:themeColor="text1"/>
          <w:sz w:val="22"/>
          <w:szCs w:val="22"/>
        </w:rPr>
        <w:t>[119]</w:t>
      </w:r>
      <w:r>
        <w:rPr>
          <w:color w:val="000000" w:themeColor="text1"/>
          <w:sz w:val="22"/>
          <w:szCs w:val="22"/>
        </w:rPr>
        <w:fldChar w:fldCharType="end"/>
      </w:r>
      <w:r>
        <w:rPr>
          <w:color w:val="000000" w:themeColor="text1"/>
          <w:sz w:val="22"/>
          <w:szCs w:val="22"/>
        </w:rPr>
        <w:t xml:space="preserve">. </w:t>
      </w:r>
      <w:r>
        <w:rPr>
          <w:rFonts w:cstheme="minorHAnsi"/>
          <w:sz w:val="22"/>
          <w:szCs w:val="22"/>
        </w:rPr>
        <w:t>The</w:t>
      </w:r>
      <w:r w:rsidRPr="001C636F">
        <w:rPr>
          <w:rFonts w:cstheme="minorHAnsi"/>
          <w:sz w:val="22"/>
          <w:szCs w:val="22"/>
        </w:rPr>
        <w:t xml:space="preserve"> risk of developing long term psychotic disorders, compared to the general population</w:t>
      </w:r>
      <w:r>
        <w:rPr>
          <w:rFonts w:cstheme="minorHAnsi"/>
          <w:sz w:val="22"/>
          <w:szCs w:val="22"/>
        </w:rPr>
        <w:t xml:space="preserve">, is </w:t>
      </w:r>
      <w:r w:rsidRPr="001C636F">
        <w:rPr>
          <w:rFonts w:cstheme="minorHAnsi"/>
          <w:sz w:val="22"/>
          <w:szCs w:val="22"/>
        </w:rPr>
        <w:t xml:space="preserve">thought to be </w:t>
      </w:r>
      <w:r>
        <w:rPr>
          <w:rFonts w:cstheme="minorHAnsi"/>
          <w:sz w:val="22"/>
          <w:szCs w:val="22"/>
        </w:rPr>
        <w:t xml:space="preserve">increased </w:t>
      </w:r>
      <w:r w:rsidRPr="001C636F">
        <w:rPr>
          <w:rFonts w:cstheme="minorHAnsi"/>
          <w:sz w:val="22"/>
          <w:szCs w:val="22"/>
        </w:rPr>
        <w:t>two</w:t>
      </w:r>
      <w:r w:rsidR="00E47E59">
        <w:rPr>
          <w:rFonts w:cstheme="minorHAnsi"/>
          <w:sz w:val="22"/>
          <w:szCs w:val="22"/>
        </w:rPr>
        <w:t>-</w:t>
      </w:r>
      <w:r w:rsidRPr="001C636F">
        <w:rPr>
          <w:rFonts w:cstheme="minorHAnsi"/>
          <w:sz w:val="22"/>
          <w:szCs w:val="22"/>
        </w:rPr>
        <w:t>fold</w:t>
      </w:r>
      <w:r>
        <w:rPr>
          <w:rFonts w:cstheme="minorHAnsi"/>
          <w:sz w:val="22"/>
          <w:szCs w:val="22"/>
        </w:rPr>
        <w:t xml:space="preserve">, with incident rate of psychosis post head injury varying from 0.7-20% </w:t>
      </w:r>
      <w:r>
        <w:rPr>
          <w:rFonts w:cstheme="minorHAnsi"/>
          <w:sz w:val="22"/>
          <w:szCs w:val="22"/>
        </w:rPr>
        <w:fldChar w:fldCharType="begin">
          <w:fldData xml:space="preserve">PEVuZE5vdGU+PENpdGU+PEF1dGhvcj5GdWppaTwvQXV0aG9yPjxZZWFyPjIwMDI8L1llYXI+PFJl
Y051bT4xMDc2PC9SZWNOdW0+PERpc3BsYXlUZXh0PlsxMjAtMTI2XTwvRGlzcGxheVRleHQ+PHJl
Y29yZD48cmVjLW51bWJlcj4xMDc2PC9yZWMtbnVtYmVyPjxmb3JlaWduLWtleXM+PGtleSBhcHA9
IkVOIiBkYi1pZD0iMHp2cGRlNXhhMGFkNWdlZnZmejU5d2ZlMjlhdDVhdmF6ejl3IiB0aW1lc3Rh
bXA9IjE3MjMwNjc4MzkiPjEwNzY8L2tleT48L2ZvcmVpZ24ta2V5cz48cmVmLXR5cGUgbmFtZT0i
Sm91cm5hbCBBcnRpY2xlIj4xNzwvcmVmLXR5cGU+PGNvbnRyaWJ1dG9ycz48YXV0aG9ycz48YXV0
aG9yPkZ1amlpLCBELjwvYXV0aG9yPjxhdXRob3I+QWhtZWQsIEkuPC9hdXRob3I+PC9hdXRob3Jz
PjwvY29udHJpYnV0b3JzPjxhdXRoLWFkZHJlc3M+RGVwYXJ0bWVudCBvZiBOZXVyb3BzeWNob2xv
Z3ksIEhhd2FpaSBTdGF0ZSBIb3NwaXRhbCwgVVNBLiBkZWZ1amlpQGhzaC5oZWFsdGguc3RhdGUu
aGkudXM8L2F1dGgtYWRkcmVzcz48dGl0bGVzPjx0aXRsZT5DaGFyYWN0ZXJpc3RpY3Mgb2YgcHN5
Y2hvdGljIGRpc29yZGVyIGR1ZSB0byB0cmF1bWF0aWMgYnJhaW4gaW5qdXJ5OiBhbiBhbmFseXNp
cyBvZiBjYXNlIHN0dWRpZXMgaW4gdGhlIGxpdGVyYXR1cmU8L3RpdGxlPjxzZWNvbmRhcnktdGl0
bGU+SiBOZXVyb3BzeWNoaWF0cnkgQ2xpbiBOZXVyb3NjaTwvc2Vjb25kYXJ5LXRpdGxlPjwvdGl0
bGVzPjxwZXJpb2RpY2FsPjxmdWxsLXRpdGxlPkogTmV1cm9wc3ljaGlhdHJ5IENsaW4gTmV1cm9z
Y2k8L2Z1bGwtdGl0bGU+PC9wZXJpb2RpY2FsPjxwYWdlcz4xMzAtNDA8L3BhZ2VzPjx2b2x1bWU+
MTQ8L3ZvbHVtZT48bnVtYmVyPjI8L251bWJlcj48ZWRpdGlvbj4yMDAyLzA1LzAyPC9lZGl0aW9u
PjxrZXl3b3Jkcz48a2V5d29yZD5BZG9sZXNjZW50PC9rZXl3b3JkPjxrZXl3b3JkPkFkdWx0PC9r
ZXl3b3JkPjxrZXl3b3JkPkFnZWQ8L2tleXdvcmQ+PGtleXdvcmQ+QWdlZCwgODAgYW5kIG92ZXI8
L2tleXdvcmQ+PGtleXdvcmQ+QnJhaW4gSW5qdXJpZXMvKmNvbXBsaWNhdGlvbnM8L2tleXdvcmQ+
PGtleXdvcmQ+Q2hpbGQ8L2tleXdvcmQ+PGtleXdvcmQ+Q2hpbGQsIFByZXNjaG9vbDwva2V5d29y
ZD48a2V5d29yZD5EZWx1c2lvbnMvZGlhZ25vc2lzL2V0aW9sb2d5PC9rZXl3b3JkPjxrZXl3b3Jk
PkRpYWdub3NpcywgRGlmZmVyZW50aWFsPC9rZXl3b3JkPjxrZXl3b3JkPkVsZWN0cm9lbmNlcGhh
bG9ncmFwaHk8L2tleXdvcmQ+PGtleXdvcmQ+RmVtYWxlPC9rZXl3b3JkPjxrZXl3b3JkPkZyb250
YWwgTG9iZS9kaWFnbm9zdGljIGltYWdpbmcvcGF0aG9sb2d5L3BoeXNpb3BhdGhvbG9neTwva2V5
d29yZD48a2V5d29yZD5IYWxsdWNpbmF0aW9ucy9kaWFnbm9zaXMvZXRpb2xvZ3k8L2tleXdvcmQ+
PGtleXdvcmQ+SHVtYW5zPC9rZXl3b3JkPjxrZXl3b3JkPkluanVyeSBTZXZlcml0eSBTY29yZTwv
a2V5d29yZD48a2V5d29yZD5NYWduZXRpYyBSZXNvbmFuY2UgSW1hZ2luZzwva2V5d29yZD48a2V5
d29yZD5NYWxlPC9rZXl3b3JkPjxrZXl3b3JkPk1pZGRsZSBBZ2VkPC9rZXl3b3JkPjxrZXl3b3Jk
PlBzeWNob3RpYyBEaXNvcmRlcnMvZGlhZ25vc2lzLypldGlvbG9neTwva2V5d29yZD48a2V5d29y
ZD5TY2hpem9waHJlbmlhL2RpYWdub3Npczwva2V5d29yZD48a2V5d29yZD5UZW1wb3JhbCBMb2Jl
L2RpYWdub3N0aWMgaW1hZ2luZy9wYXRob2xvZ3kvcGh5c2lvcGF0aG9sb2d5PC9rZXl3b3JkPjxr
ZXl3b3JkPlRvbW9ncmFwaHksIFgtUmF5IENvbXB1dGVkPC9rZXl3b3JkPjwva2V5d29yZHM+PGRh
dGVzPjx5ZWFyPjIwMDI8L3llYXI+PHB1Yi1kYXRlcz48ZGF0ZT5TcHJpbmc8L2RhdGU+PC9wdWIt
ZGF0ZXM+PC9kYXRlcz48aXNibj4wODk1LTAxNzIgKFByaW50KSYjeEQ7MDg5NS0wMTcyPC9pc2Ju
PjxhY2Nlc3Npb24tbnVtPjExOTgzNzg3PC9hY2Nlc3Npb24tbnVtPjx1cmxzPjwvdXJscz48ZWxl
Y3Ryb25pYy1yZXNvdXJjZS1udW0+MTAuMTE3Ni9qbnAuMTQuMi4xMzA8L2VsZWN0cm9uaWMtcmVz
b3VyY2UtbnVtPjxyZW1vdGUtZGF0YWJhc2UtcHJvdmlkZXI+TkxNPC9yZW1vdGUtZGF0YWJhc2Ut
cHJvdmlkZXI+PGxhbmd1YWdlPmVuZzwvbGFuZ3VhZ2U+PC9yZWNvcmQ+PC9DaXRlPjxDaXRlPjxB
dXRob3I+U2FjaGRldjwvQXV0aG9yPjxZZWFyPjIwMDE8L1llYXI+PFJlY051bT4xMDc1PC9SZWNO
dW0+PHJlY29yZD48cmVjLW51bWJlcj4xMDc1PC9yZWMtbnVtYmVyPjxmb3JlaWduLWtleXM+PGtl
eSBhcHA9IkVOIiBkYi1pZD0iMHp2cGRlNXhhMGFkNWdlZnZmejU5d2ZlMjlhdDVhdmF6ejl3IiB0
aW1lc3RhbXA9IjE3MjMwNjcyNTYiPjEwNzU8L2tleT48L2ZvcmVpZ24ta2V5cz48cmVmLXR5cGUg
bmFtZT0iSm91cm5hbCBBcnRpY2xlIj4xNzwvcmVmLXR5cGU+PGNvbnRyaWJ1dG9ycz48YXV0aG9y
cz48YXV0aG9yPlNhY2hkZXYsIFAuPC9hdXRob3I+PGF1dGhvcj5TbWl0aCwgSi4gUy48L2F1dGhv
cj48YXV0aG9yPkNhdGhjYXJ0LCBTLjwvYXV0aG9yPjwvYXV0aG9ycz48L2NvbnRyaWJ1dG9ycz48
YXV0aC1hZGRyZXNzPlNjaG9vbCBvZiBQc3ljaGlhdHJ5LCBVbml2ZXJzaXR5IG9mIE5ldyBTb3V0
aCBXYWxlcyBhbmQgTmV1cm9wc3ljaGlhdHJpYyBJbnN0aXR1dGUsIFByaW5jZSBvZiBXYWxlcyBI
b3NwaXRhbCwgUmFuZHdpY2ssIEF1c3RyYWxpYS48L2F1dGgtYWRkcmVzcz48dGl0bGVzPjx0aXRs
ZT5TY2hpem9waHJlbmlhLWxpa2UgcHN5Y2hvc2lzIGZvbGxvd2luZyB0cmF1bWF0aWMgYnJhaW4g
aW5qdXJ5OiBhIGNoYXJ0LWJhc2VkIGRlc2NyaXB0aXZlIGFuZCBjYXNlLWNvbnRyb2wgc3R1ZHk8
L3RpdGxlPjxzZWNvbmRhcnktdGl0bGU+UHN5Y2hvbCBNZWQ8L3NlY29uZGFyeS10aXRsZT48L3Rp
dGxlcz48cGVyaW9kaWNhbD48ZnVsbC10aXRsZT5Qc3ljaG9sIE1lZDwvZnVsbC10aXRsZT48L3Bl
cmlvZGljYWw+PHBhZ2VzPjIzMS05PC9wYWdlcz48dm9sdW1lPjMxPC92b2x1bWU+PG51bWJlcj4y
PC9udW1iZXI+PGVkaXRpb24+MjAwMS8wMy8xMDwvZWRpdGlvbj48a2V5d29yZHM+PGtleXdvcmQ+
QWRvbGVzY2VudDwva2V5d29yZD48a2V5d29yZD5BZHVsdDwva2V5d29yZD48a2V5d29yZD5CcmFp
biBJbmp1cmllcy8qY29tcGxpY2F0aW9ucy9kaWFnbm9zaXMvcGh5c2lvcGF0aG9sb2d5PC9rZXl3
b3JkPjxrZXl3b3JkPkNhc2UtQ29udHJvbCBTdHVkaWVzPC9rZXl3b3JkPjxrZXl3b3JkPkNvZ25p
dGlvbiBEaXNvcmRlcnMvZGlhZ25vc2lzL2V0aW9sb2d5PC9rZXl3b3JkPjxrZXl3b3JkPkZlbWFs
ZTwva2V5d29yZD48a2V5d29yZD5GdW5jdGlvbmFsIExhdGVyYWxpdHkvcGh5c2lvbG9neTwva2V5
d29yZD48a2V5d29yZD5IYWxsdWNpbmF0aW9ucy9kaWFnbm9zaXMvZXRpb2xvZ3k8L2tleXdvcmQ+
PGtleXdvcmQ+SHVtYW5zPC9rZXl3b3JkPjxrZXl3b3JkPk1hbGU8L2tleXdvcmQ+PGtleXdvcmQ+
TWlkZGxlIEFnZWQ8L2tleXdvcmQ+PGtleXdvcmQ+TmV1cm9wc3ljaG9sb2dpY2FsIFRlc3RzPC9r
ZXl3b3JkPjxrZXl3b3JkPlBhcmFub2lkIERpc29yZGVycy9kaWFnbm9zaXMvZXRpb2xvZ3k8L2tl
eXdvcmQ+PGtleXdvcmQ+UGFyaWV0YWwgTG9iZS9waHlzaW9wYXRob2xvZ3k8L2tleXdvcmQ+PGtl
eXdvcmQ+UHN5Y2hvdGljIERpc29yZGVycy8qZGlhZ25vc2lzLypldGlvbG9neTwva2V5d29yZD48
a2V5d29yZD5SZWdyZXNzaW9uIEFuYWx5c2lzPC9rZXl3b3JkPjxrZXl3b3JkPlJpc2sgRmFjdG9y
czwva2V5d29yZD48a2V5d29yZD5TY2hpem9waHJlbmlhLypldGlvbG9neTwva2V5d29yZD48a2V5
d29yZD5UZW1wb3JhbCBMb2JlL3BoeXNpb3BhdGhvbG9neTwva2V5d29yZD48L2tleXdvcmRzPjxk
YXRlcz48eWVhcj4yMDAxPC95ZWFyPjxwdWItZGF0ZXM+PGRhdGU+RmViPC9kYXRlPjwvcHViLWRh
dGVzPjwvZGF0ZXM+PGlzYm4+MDAzMy0yOTE3IChQcmludCkmI3hEOzAwMzMtMjkxNzwvaXNibj48
YWNjZXNzaW9uLW51bT4xMTIzMjkxMTwvYWNjZXNzaW9uLW51bT48dXJscz48L3VybHM+PGVsZWN0
cm9uaWMtcmVzb3VyY2UtbnVtPjEwLjEwMTcvczAwMzMyOTE3MDEwMDMzMzY8L2VsZWN0cm9uaWMt
cmVzb3VyY2UtbnVtPjxyZW1vdGUtZGF0YWJhc2UtcHJvdmlkZXI+TkxNPC9yZW1vdGUtZGF0YWJh
c2UtcHJvdmlkZXI+PGxhbmd1YWdlPmVuZzwvbGFuZ3VhZ2U+PC9yZWNvcmQ+PC9DaXRlPjxDaXRl
PjxBdXRob3I+S29zdGVubmllbWk8L0F1dGhvcj48WWVhcj4yMDIxPC9ZZWFyPjxSZWNOdW0+Mzwv
UmVjTnVtPjxyZWNvcmQ+PHJlYy1udW1iZXI+MzwvcmVjLW51bWJlcj48Zm9yZWlnbi1rZXlzPjxr
ZXkgYXBwPSJFTiIgZGItaWQ9IjBwdHI5ZDl2NHBlOXp0ZWVycm81NTJyZ2R3NWY1ZDB0ZXoyZiIg
dGltZXN0YW1wPSIxNzE5MjAzMjM5Ij4zPC9rZXk+PC9mb3JlaWduLWtleXM+PHJlZi10eXBlIG5h
bWU9IkpvdXJuYWwgQXJ0aWNsZSI+MTc8L3JlZi10eXBlPjxjb250cmlidXRvcnM+PGF1dGhvcnM+
PGF1dGhvcj5Lb3N0ZW5uaWVtaSwgVXJiYW4gSm9oYW5zc29uPC9hdXRob3I+PGF1dGhvcj5CYXph
biwgQWxla3NhbmRlcjwvYXV0aG9yPjxhdXRob3I+S2FybHNzb24sIExpbmRhPC9hdXRob3I+PGF1
dGhvcj5TaWxmdmVyZGFsLCBTdmVuLUFybmU8L2F1dGhvcj48L2F1dGhvcnM+PC9jb250cmlidXRv
cnM+PHRpdGxlcz48dGl0bGU+UHN5Y2hpYXRyaWMgZGlzYWJpbGl0aWVzIGFuZCBvdGhlciBsb25n
LXRlcm0gY29uc2VxdWVuY2VzIG9mIGNoaWxkaG9vZCBiYWN0ZXJpYWwgbWVuaW5naXRpczwvdGl0
bGU+PHNlY29uZGFyeS10aXRsZT5UaGUgUGVkaWF0cmljIEluZmVjdGlvdXMgRGlzZWFzZSBKb3Vy
bmFsPC9zZWNvbmRhcnktdGl0bGU+PC90aXRsZXM+PHBlcmlvZGljYWw+PGZ1bGwtdGl0bGU+VGhl
IFBlZGlhdHJpYyBJbmZlY3Rpb3VzIERpc2Vhc2UgSm91cm5hbDwvZnVsbC10aXRsZT48L3Blcmlv
ZGljYWw+PHBhZ2VzPjI2LTMxPC9wYWdlcz48dm9sdW1lPjQwPC92b2x1bWU+PG51bWJlcj4xPC9u
dW1iZXI+PGRhdGVzPjx5ZWFyPjIwMjE8L3llYXI+PC9kYXRlcz48aXNibj4wODkxLTM2Njg8L2lz
Ym4+PHVybHM+PC91cmxzPjwvcmVjb3JkPjwvQ2l0ZT48Q2l0ZT48QXV0aG9yPlJhbnRha2FsbGlv
PC9BdXRob3I+PFllYXI+MTk5NzwvWWVhcj48UmVjTnVtPjQ8L1JlY051bT48cmVjb3JkPjxyZWMt
bnVtYmVyPjQ8L3JlYy1udW1iZXI+PGZvcmVpZ24ta2V5cz48a2V5IGFwcD0iRU4iIGRiLWlkPSIw
cHRyOWQ5djRwZTl6dGVlcnJvNTUycmdkdzVmNWQwdGV6MmYiIHRpbWVzdGFtcD0iMTcxOTIwMzM3
OSI+NDwva2V5PjwvZm9yZWlnbi1rZXlzPjxyZWYtdHlwZSBuYW1lPSJKb3VybmFsIEFydGljbGUi
PjE3PC9yZWYtdHlwZT48Y29udHJpYnV0b3JzPjxhdXRob3JzPjxhdXRob3I+UmFudGFrYWxsaW8s
IFBhdWxhPC9hdXRob3I+PGF1dGhvcj5Kb25lcywgUGV0ZXI8L2F1dGhvcj48YXV0aG9yPk1vcmlu
ZywgSnVoYTwvYXV0aG9yPjxhdXRob3I+Vm9uIFdlbmR0LCBMZW5uYXJ0PC9hdXRob3I+PC9hdXRo
b3JzPjwvY29udHJpYnV0b3JzPjx0aXRsZXM+PHRpdGxlPkFzc29jaWF0aW9uIGJldHdlZW4gY2Vu
dHJhbCBuZXJ2b3VzIHN5c3RlbSBpbmZlY3Rpb25zIGR1cmluZyBjaGlsZGhvb2QgYW5kIGFkdWx0
IG9uc2V0IHNjaGl6b3BocmVuaWEgYW5kIG90aGVyIHBzeWNob3NlczogYSAyOC15ZWFyIGZvbGxv
dy11cDwvdGl0bGU+PHNlY29uZGFyeS10aXRsZT5JbnRlcm5hdGlvbmFsIGpvdXJuYWwgb2YgZXBp
ZGVtaW9sb2d5PC9zZWNvbmRhcnktdGl0bGU+PC90aXRsZXM+PHBlcmlvZGljYWw+PGZ1bGwtdGl0
bGU+SW50ZXJuYXRpb25hbCBqb3VybmFsIG9mIGVwaWRlbWlvbG9neTwvZnVsbC10aXRsZT48L3Bl
cmlvZGljYWw+PHBhZ2VzPjgzNy04NDM8L3BhZ2VzPjx2b2x1bWU+MjY8L3ZvbHVtZT48bnVtYmVy
PjQ8L251bWJlcj48ZGF0ZXM+PHllYXI+MTk5NzwveWVhcj48L2RhdGVzPjxpc2JuPjE0NjQtMzY4
NTwvaXNibj48dXJscz48L3VybHM+PC9yZWNvcmQ+PC9DaXRlPjxDaXRlPjxBdXRob3I+RGFsbWFu
PC9BdXRob3I+PFllYXI+MjAwODwvWWVhcj48UmVjTnVtPjU8L1JlY051bT48cmVjb3JkPjxyZWMt
bnVtYmVyPjU8L3JlYy1udW1iZXI+PGZvcmVpZ24ta2V5cz48a2V5IGFwcD0iRU4iIGRiLWlkPSIw
cHRyOWQ5djRwZTl6dGVlcnJvNTUycmdkdzVmNWQwdGV6MmYiIHRpbWVzdGFtcD0iMTcxOTIwMzUz
NSI+NTwva2V5PjwvZm9yZWlnbi1rZXlzPjxyZWYtdHlwZSBuYW1lPSJKb3VybmFsIEFydGljbGUi
PjE3PC9yZWYtdHlwZT48Y29udHJpYnV0b3JzPjxhdXRob3JzPjxhdXRob3I+RGFsbWFuLCBDaHJp
c3RpbmE8L2F1dGhvcj48YXV0aG9yPkFsbGViZWNrLCBQZXRlcjwvYXV0aG9yPjxhdXRob3I+R3Vu
bmVsbCwgRGF2aWQ8L2F1dGhvcj48YXV0aG9yPkhhcnJpc29uLCBHbHluPC9hdXRob3I+PGF1dGhv
cj5LcmlzdGVuc3NvbiwgS3Jpc3RlcjwvYXV0aG9yPjxhdXRob3I+TGV3aXMsIEdseW48L2F1dGhv
cj48YXV0aG9yPkxvZnZpbmcsIFNvZmlhPC9hdXRob3I+PGF1dGhvcj5SYXNtdXNzZW4sIEZpbm48
L2F1dGhvcj48YXV0aG9yPldpY2tzLCBTdXNhbm5lPC9hdXRob3I+PGF1dGhvcj5LYXJsc3Nvbiwg
SMOla2FuPC9hdXRob3I+PC9hdXRob3JzPjwvY29udHJpYnV0b3JzPjx0aXRsZXM+PHRpdGxlPklu
ZmVjdGlvbnMgaW4gdGhlIENOUyBkdXJpbmcgY2hpbGRob29kIGFuZCB0aGUgcmlzayBvZiBzdWJz
ZXF1ZW50IHBzeWNob3RpYyBpbGxuZXNzOiBhIGNvaG9ydCBzdHVkeSBvZiBtb3JlIHRoYW4gb25l
IG1pbGxpb24gU3dlZGlzaCBzdWJqZWN0czwvdGl0bGU+PHNlY29uZGFyeS10aXRsZT5BbWVyaWNh
biBKb3VybmFsIG9mIFBzeWNoaWF0cnk8L3NlY29uZGFyeS10aXRsZT48L3RpdGxlcz48cGVyaW9k
aWNhbD48ZnVsbC10aXRsZT5BbWVyaWNhbiBKb3VybmFsIG9mIFBzeWNoaWF0cnk8L2Z1bGwtdGl0
bGU+PC9wZXJpb2RpY2FsPjxwYWdlcz41OS02NTwvcGFnZXM+PHZvbHVtZT4xNjU8L3ZvbHVtZT48
bnVtYmVyPjE8L251bWJlcj48ZGF0ZXM+PHllYXI+MjAwODwveWVhcj48L2RhdGVzPjxpc2JuPjAw
MDItOTUzWDwvaXNibj48dXJscz48L3VybHM+PC9yZWNvcmQ+PC9DaXRlPjxDaXRlPjxBdXRob3I+
TGVhc2s8L0F1dGhvcj48WWVhcj4yMDAyPC9ZZWFyPjxSZWNOdW0+NjwvUmVjTnVtPjxyZWNvcmQ+
PHJlYy1udW1iZXI+NjwvcmVjLW51bWJlcj48Zm9yZWlnbi1rZXlzPjxrZXkgYXBwPSJFTiIgZGIt
aWQ9IjBwdHI5ZDl2NHBlOXp0ZWVycm81NTJyZ2R3NWY1ZDB0ZXoyZiIgdGltZXN0YW1wPSIxNzE5
MjAzNjY5Ij42PC9rZXk+PC9mb3JlaWduLWtleXM+PHJlZi10eXBlIG5hbWU9IkpvdXJuYWwgQXJ0
aWNsZSI+MTc8L3JlZi10eXBlPjxjb250cmlidXRvcnM+PGF1dGhvcnM+PGF1dGhvcj5MZWFzaywg
U3R1YXJ0IEo8L2F1dGhvcj48YXV0aG9yPkRvbmUsIEQgSm9objwvYXV0aG9yPjxhdXRob3I+Q3Jv
dywgVGltb3RoeSBKPC9hdXRob3I+PC9hdXRob3JzPjwvY29udHJpYnV0b3JzPjx0aXRsZXM+PHRp
dGxlPkFkdWx0IHBzeWNob3NpcywgY29tbW9uIGNoaWxkaG9vZCBpbmZlY3Rpb25zIGFuZCBuZXVy
b2xvZ2ljYWwgc29mdCBzaWducyBpbiBhIG5hdGlvbmFsIGJpcnRoIGNvaG9ydDwvdGl0bGU+PHNl
Y29uZGFyeS10aXRsZT5UaGUgQnJpdGlzaCBKb3VybmFsIG9mIFBzeWNoaWF0cnk8L3NlY29uZGFy
eS10aXRsZT48L3RpdGxlcz48cGVyaW9kaWNhbD48ZnVsbC10aXRsZT5UaGUgQnJpdGlzaCBKb3Vy
bmFsIG9mIFBzeWNoaWF0cnk8L2Z1bGwtdGl0bGU+PC9wZXJpb2RpY2FsPjxwYWdlcz4zODctMzky
PC9wYWdlcz48dm9sdW1lPjE4MTwvdm9sdW1lPjxudW1iZXI+NTwvbnVtYmVyPjxkYXRlcz48eWVh
cj4yMDAyPC95ZWFyPjwvZGF0ZXM+PGlzYm4+MDAwNy0xMjUwPC9pc2JuPjx1cmxzPjwvdXJscz48
L3JlY29yZD48L0NpdGU+PENpdGU+PEF1dGhvcj5LaGFuZGFrZXI8L0F1dGhvcj48WWVhcj4yMDEy
PC9ZZWFyPjxSZWNOdW0+MTE8L1JlY051bT48cmVjb3JkPjxyZWMtbnVtYmVyPjExPC9yZWMtbnVt
YmVyPjxmb3JlaWduLWtleXM+PGtleSBhcHA9IkVOIiBkYi1pZD0iMHB0cjlkOXY0cGU5enRlZXJy
bzU1MnJnZHc1ZjVkMHRlejJmIiB0aW1lc3RhbXA9IjE3MTkyMDU3ODIiPjExPC9rZXk+PC9mb3Jl
aWduLWtleXM+PHJlZi10eXBlIG5hbWU9IkpvdXJuYWwgQXJ0aWNsZSI+MTc8L3JlZi10eXBlPjxj
b250cmlidXRvcnM+PGF1dGhvcnM+PGF1dGhvcj5LaGFuZGFrZXIsIEdvbGFtIE08L2F1dGhvcj48
YXV0aG9yPlppbWJyb24sIEpvcmdlPC9hdXRob3I+PGF1dGhvcj5EYWxtYW4sIENocmlzdGluYTwv
YXV0aG9yPjxhdXRob3I+TGV3aXMsIEdseW48L2F1dGhvcj48YXV0aG9yPkpvbmVzLCBQZXRlciBC
PC9hdXRob3I+PC9hdXRob3JzPjwvY29udHJpYnV0b3JzPjx0aXRsZXM+PHRpdGxlPkNoaWxkaG9v
ZCBpbmZlY3Rpb24gYW5kIGFkdWx0IHNjaGl6b3BocmVuaWE6IGEgbWV0YS1hbmFseXNpcyBvZiBw
b3B1bGF0aW9uLWJhc2VkIHN0dWRpZXM8L3RpdGxlPjxzZWNvbmRhcnktdGl0bGU+U2NoaXpvcGhy
ZW5pYSByZXNlYXJjaDwvc2Vjb25kYXJ5LXRpdGxlPjwvdGl0bGVzPjxwZXJpb2RpY2FsPjxmdWxs
LXRpdGxlPlNjaGl6b3BocmVuaWEgcmVzZWFyY2g8L2Z1bGwtdGl0bGU+PC9wZXJpb2RpY2FsPjxw
YWdlcz4xNjEtMTY4PC9wYWdlcz48dm9sdW1lPjEzOTwvdm9sdW1lPjxudW1iZXI+MS0zPC9udW1i
ZXI+PGRhdGVzPjx5ZWFyPjIwMTI8L3llYXI+PC9kYXRlcz48aXNibj4wOTIwLTk5NjQ8L2lzYm4+
PHVybHM+PC91cmxzPjwvcmVjb3JkPjwvQ2l0ZT48L0VuZE5vdGU+AG==
</w:fldData>
        </w:fldChar>
      </w:r>
      <w:r w:rsidR="002661DD">
        <w:rPr>
          <w:rFonts w:cstheme="minorHAnsi"/>
          <w:sz w:val="22"/>
          <w:szCs w:val="22"/>
        </w:rPr>
        <w:instrText xml:space="preserve"> ADDIN EN.CITE </w:instrText>
      </w:r>
      <w:r w:rsidR="002661DD">
        <w:rPr>
          <w:rFonts w:cstheme="minorHAnsi"/>
          <w:sz w:val="22"/>
          <w:szCs w:val="22"/>
        </w:rPr>
        <w:fldChar w:fldCharType="begin">
          <w:fldData xml:space="preserve">PEVuZE5vdGU+PENpdGU+PEF1dGhvcj5GdWppaTwvQXV0aG9yPjxZZWFyPjIwMDI8L1llYXI+PFJl
Y051bT4xMDc2PC9SZWNOdW0+PERpc3BsYXlUZXh0PlsxMjAtMTI2XTwvRGlzcGxheVRleHQ+PHJl
Y29yZD48cmVjLW51bWJlcj4xMDc2PC9yZWMtbnVtYmVyPjxmb3JlaWduLWtleXM+PGtleSBhcHA9
IkVOIiBkYi1pZD0iMHp2cGRlNXhhMGFkNWdlZnZmejU5d2ZlMjlhdDVhdmF6ejl3IiB0aW1lc3Rh
bXA9IjE3MjMwNjc4MzkiPjEwNzY8L2tleT48L2ZvcmVpZ24ta2V5cz48cmVmLXR5cGUgbmFtZT0i
Sm91cm5hbCBBcnRpY2xlIj4xNzwvcmVmLXR5cGU+PGNvbnRyaWJ1dG9ycz48YXV0aG9ycz48YXV0
aG9yPkZ1amlpLCBELjwvYXV0aG9yPjxhdXRob3I+QWhtZWQsIEkuPC9hdXRob3I+PC9hdXRob3Jz
PjwvY29udHJpYnV0b3JzPjxhdXRoLWFkZHJlc3M+RGVwYXJ0bWVudCBvZiBOZXVyb3BzeWNob2xv
Z3ksIEhhd2FpaSBTdGF0ZSBIb3NwaXRhbCwgVVNBLiBkZWZ1amlpQGhzaC5oZWFsdGguc3RhdGUu
aGkudXM8L2F1dGgtYWRkcmVzcz48dGl0bGVzPjx0aXRsZT5DaGFyYWN0ZXJpc3RpY3Mgb2YgcHN5
Y2hvdGljIGRpc29yZGVyIGR1ZSB0byB0cmF1bWF0aWMgYnJhaW4gaW5qdXJ5OiBhbiBhbmFseXNp
cyBvZiBjYXNlIHN0dWRpZXMgaW4gdGhlIGxpdGVyYXR1cmU8L3RpdGxlPjxzZWNvbmRhcnktdGl0
bGU+SiBOZXVyb3BzeWNoaWF0cnkgQ2xpbiBOZXVyb3NjaTwvc2Vjb25kYXJ5LXRpdGxlPjwvdGl0
bGVzPjxwZXJpb2RpY2FsPjxmdWxsLXRpdGxlPkogTmV1cm9wc3ljaGlhdHJ5IENsaW4gTmV1cm9z
Y2k8L2Z1bGwtdGl0bGU+PC9wZXJpb2RpY2FsPjxwYWdlcz4xMzAtNDA8L3BhZ2VzPjx2b2x1bWU+
MTQ8L3ZvbHVtZT48bnVtYmVyPjI8L251bWJlcj48ZWRpdGlvbj4yMDAyLzA1LzAyPC9lZGl0aW9u
PjxrZXl3b3Jkcz48a2V5d29yZD5BZG9sZXNjZW50PC9rZXl3b3JkPjxrZXl3b3JkPkFkdWx0PC9r
ZXl3b3JkPjxrZXl3b3JkPkFnZWQ8L2tleXdvcmQ+PGtleXdvcmQ+QWdlZCwgODAgYW5kIG92ZXI8
L2tleXdvcmQ+PGtleXdvcmQ+QnJhaW4gSW5qdXJpZXMvKmNvbXBsaWNhdGlvbnM8L2tleXdvcmQ+
PGtleXdvcmQ+Q2hpbGQ8L2tleXdvcmQ+PGtleXdvcmQ+Q2hpbGQsIFByZXNjaG9vbDwva2V5d29y
ZD48a2V5d29yZD5EZWx1c2lvbnMvZGlhZ25vc2lzL2V0aW9sb2d5PC9rZXl3b3JkPjxrZXl3b3Jk
PkRpYWdub3NpcywgRGlmZmVyZW50aWFsPC9rZXl3b3JkPjxrZXl3b3JkPkVsZWN0cm9lbmNlcGhh
bG9ncmFwaHk8L2tleXdvcmQ+PGtleXdvcmQ+RmVtYWxlPC9rZXl3b3JkPjxrZXl3b3JkPkZyb250
YWwgTG9iZS9kaWFnbm9zdGljIGltYWdpbmcvcGF0aG9sb2d5L3BoeXNpb3BhdGhvbG9neTwva2V5
d29yZD48a2V5d29yZD5IYWxsdWNpbmF0aW9ucy9kaWFnbm9zaXMvZXRpb2xvZ3k8L2tleXdvcmQ+
PGtleXdvcmQ+SHVtYW5zPC9rZXl3b3JkPjxrZXl3b3JkPkluanVyeSBTZXZlcml0eSBTY29yZTwv
a2V5d29yZD48a2V5d29yZD5NYWduZXRpYyBSZXNvbmFuY2UgSW1hZ2luZzwva2V5d29yZD48a2V5
d29yZD5NYWxlPC9rZXl3b3JkPjxrZXl3b3JkPk1pZGRsZSBBZ2VkPC9rZXl3b3JkPjxrZXl3b3Jk
PlBzeWNob3RpYyBEaXNvcmRlcnMvZGlhZ25vc2lzLypldGlvbG9neTwva2V5d29yZD48a2V5d29y
ZD5TY2hpem9waHJlbmlhL2RpYWdub3Npczwva2V5d29yZD48a2V5d29yZD5UZW1wb3JhbCBMb2Jl
L2RpYWdub3N0aWMgaW1hZ2luZy9wYXRob2xvZ3kvcGh5c2lvcGF0aG9sb2d5PC9rZXl3b3JkPjxr
ZXl3b3JkPlRvbW9ncmFwaHksIFgtUmF5IENvbXB1dGVkPC9rZXl3b3JkPjwva2V5d29yZHM+PGRh
dGVzPjx5ZWFyPjIwMDI8L3llYXI+PHB1Yi1kYXRlcz48ZGF0ZT5TcHJpbmc8L2RhdGU+PC9wdWIt
ZGF0ZXM+PC9kYXRlcz48aXNibj4wODk1LTAxNzIgKFByaW50KSYjeEQ7MDg5NS0wMTcyPC9pc2Ju
PjxhY2Nlc3Npb24tbnVtPjExOTgzNzg3PC9hY2Nlc3Npb24tbnVtPjx1cmxzPjwvdXJscz48ZWxl
Y3Ryb25pYy1yZXNvdXJjZS1udW0+MTAuMTE3Ni9qbnAuMTQuMi4xMzA8L2VsZWN0cm9uaWMtcmVz
b3VyY2UtbnVtPjxyZW1vdGUtZGF0YWJhc2UtcHJvdmlkZXI+TkxNPC9yZW1vdGUtZGF0YWJhc2Ut
cHJvdmlkZXI+PGxhbmd1YWdlPmVuZzwvbGFuZ3VhZ2U+PC9yZWNvcmQ+PC9DaXRlPjxDaXRlPjxB
dXRob3I+U2FjaGRldjwvQXV0aG9yPjxZZWFyPjIwMDE8L1llYXI+PFJlY051bT4xMDc1PC9SZWNO
dW0+PHJlY29yZD48cmVjLW51bWJlcj4xMDc1PC9yZWMtbnVtYmVyPjxmb3JlaWduLWtleXM+PGtl
eSBhcHA9IkVOIiBkYi1pZD0iMHp2cGRlNXhhMGFkNWdlZnZmejU5d2ZlMjlhdDVhdmF6ejl3IiB0
aW1lc3RhbXA9IjE3MjMwNjcyNTYiPjEwNzU8L2tleT48L2ZvcmVpZ24ta2V5cz48cmVmLXR5cGUg
bmFtZT0iSm91cm5hbCBBcnRpY2xlIj4xNzwvcmVmLXR5cGU+PGNvbnRyaWJ1dG9ycz48YXV0aG9y
cz48YXV0aG9yPlNhY2hkZXYsIFAuPC9hdXRob3I+PGF1dGhvcj5TbWl0aCwgSi4gUy48L2F1dGhv
cj48YXV0aG9yPkNhdGhjYXJ0LCBTLjwvYXV0aG9yPjwvYXV0aG9ycz48L2NvbnRyaWJ1dG9ycz48
YXV0aC1hZGRyZXNzPlNjaG9vbCBvZiBQc3ljaGlhdHJ5LCBVbml2ZXJzaXR5IG9mIE5ldyBTb3V0
aCBXYWxlcyBhbmQgTmV1cm9wc3ljaGlhdHJpYyBJbnN0aXR1dGUsIFByaW5jZSBvZiBXYWxlcyBI
b3NwaXRhbCwgUmFuZHdpY2ssIEF1c3RyYWxpYS48L2F1dGgtYWRkcmVzcz48dGl0bGVzPjx0aXRs
ZT5TY2hpem9waHJlbmlhLWxpa2UgcHN5Y2hvc2lzIGZvbGxvd2luZyB0cmF1bWF0aWMgYnJhaW4g
aW5qdXJ5OiBhIGNoYXJ0LWJhc2VkIGRlc2NyaXB0aXZlIGFuZCBjYXNlLWNvbnRyb2wgc3R1ZHk8
L3RpdGxlPjxzZWNvbmRhcnktdGl0bGU+UHN5Y2hvbCBNZWQ8L3NlY29uZGFyeS10aXRsZT48L3Rp
dGxlcz48cGVyaW9kaWNhbD48ZnVsbC10aXRsZT5Qc3ljaG9sIE1lZDwvZnVsbC10aXRsZT48L3Bl
cmlvZGljYWw+PHBhZ2VzPjIzMS05PC9wYWdlcz48dm9sdW1lPjMxPC92b2x1bWU+PG51bWJlcj4y
PC9udW1iZXI+PGVkaXRpb24+MjAwMS8wMy8xMDwvZWRpdGlvbj48a2V5d29yZHM+PGtleXdvcmQ+
QWRvbGVzY2VudDwva2V5d29yZD48a2V5d29yZD5BZHVsdDwva2V5d29yZD48a2V5d29yZD5CcmFp
biBJbmp1cmllcy8qY29tcGxpY2F0aW9ucy9kaWFnbm9zaXMvcGh5c2lvcGF0aG9sb2d5PC9rZXl3
b3JkPjxrZXl3b3JkPkNhc2UtQ29udHJvbCBTdHVkaWVzPC9rZXl3b3JkPjxrZXl3b3JkPkNvZ25p
dGlvbiBEaXNvcmRlcnMvZGlhZ25vc2lzL2V0aW9sb2d5PC9rZXl3b3JkPjxrZXl3b3JkPkZlbWFs
ZTwva2V5d29yZD48a2V5d29yZD5GdW5jdGlvbmFsIExhdGVyYWxpdHkvcGh5c2lvbG9neTwva2V5
d29yZD48a2V5d29yZD5IYWxsdWNpbmF0aW9ucy9kaWFnbm9zaXMvZXRpb2xvZ3k8L2tleXdvcmQ+
PGtleXdvcmQ+SHVtYW5zPC9rZXl3b3JkPjxrZXl3b3JkPk1hbGU8L2tleXdvcmQ+PGtleXdvcmQ+
TWlkZGxlIEFnZWQ8L2tleXdvcmQ+PGtleXdvcmQ+TmV1cm9wc3ljaG9sb2dpY2FsIFRlc3RzPC9r
ZXl3b3JkPjxrZXl3b3JkPlBhcmFub2lkIERpc29yZGVycy9kaWFnbm9zaXMvZXRpb2xvZ3k8L2tl
eXdvcmQ+PGtleXdvcmQ+UGFyaWV0YWwgTG9iZS9waHlzaW9wYXRob2xvZ3k8L2tleXdvcmQ+PGtl
eXdvcmQ+UHN5Y2hvdGljIERpc29yZGVycy8qZGlhZ25vc2lzLypldGlvbG9neTwva2V5d29yZD48
a2V5d29yZD5SZWdyZXNzaW9uIEFuYWx5c2lzPC9rZXl3b3JkPjxrZXl3b3JkPlJpc2sgRmFjdG9y
czwva2V5d29yZD48a2V5d29yZD5TY2hpem9waHJlbmlhLypldGlvbG9neTwva2V5d29yZD48a2V5
d29yZD5UZW1wb3JhbCBMb2JlL3BoeXNpb3BhdGhvbG9neTwva2V5d29yZD48L2tleXdvcmRzPjxk
YXRlcz48eWVhcj4yMDAxPC95ZWFyPjxwdWItZGF0ZXM+PGRhdGU+RmViPC9kYXRlPjwvcHViLWRh
dGVzPjwvZGF0ZXM+PGlzYm4+MDAzMy0yOTE3IChQcmludCkmI3hEOzAwMzMtMjkxNzwvaXNibj48
YWNjZXNzaW9uLW51bT4xMTIzMjkxMTwvYWNjZXNzaW9uLW51bT48dXJscz48L3VybHM+PGVsZWN0
cm9uaWMtcmVzb3VyY2UtbnVtPjEwLjEwMTcvczAwMzMyOTE3MDEwMDMzMzY8L2VsZWN0cm9uaWMt
cmVzb3VyY2UtbnVtPjxyZW1vdGUtZGF0YWJhc2UtcHJvdmlkZXI+TkxNPC9yZW1vdGUtZGF0YWJh
c2UtcHJvdmlkZXI+PGxhbmd1YWdlPmVuZzwvbGFuZ3VhZ2U+PC9yZWNvcmQ+PC9DaXRlPjxDaXRl
PjxBdXRob3I+S29zdGVubmllbWk8L0F1dGhvcj48WWVhcj4yMDIxPC9ZZWFyPjxSZWNOdW0+Mzwv
UmVjTnVtPjxyZWNvcmQ+PHJlYy1udW1iZXI+MzwvcmVjLW51bWJlcj48Zm9yZWlnbi1rZXlzPjxr
ZXkgYXBwPSJFTiIgZGItaWQ9IjBwdHI5ZDl2NHBlOXp0ZWVycm81NTJyZ2R3NWY1ZDB0ZXoyZiIg
dGltZXN0YW1wPSIxNzE5MjAzMjM5Ij4zPC9rZXk+PC9mb3JlaWduLWtleXM+PHJlZi10eXBlIG5h
bWU9IkpvdXJuYWwgQXJ0aWNsZSI+MTc8L3JlZi10eXBlPjxjb250cmlidXRvcnM+PGF1dGhvcnM+
PGF1dGhvcj5Lb3N0ZW5uaWVtaSwgVXJiYW4gSm9oYW5zc29uPC9hdXRob3I+PGF1dGhvcj5CYXph
biwgQWxla3NhbmRlcjwvYXV0aG9yPjxhdXRob3I+S2FybHNzb24sIExpbmRhPC9hdXRob3I+PGF1
dGhvcj5TaWxmdmVyZGFsLCBTdmVuLUFybmU8L2F1dGhvcj48L2F1dGhvcnM+PC9jb250cmlidXRv
cnM+PHRpdGxlcz48dGl0bGU+UHN5Y2hpYXRyaWMgZGlzYWJpbGl0aWVzIGFuZCBvdGhlciBsb25n
LXRlcm0gY29uc2VxdWVuY2VzIG9mIGNoaWxkaG9vZCBiYWN0ZXJpYWwgbWVuaW5naXRpczwvdGl0
bGU+PHNlY29uZGFyeS10aXRsZT5UaGUgUGVkaWF0cmljIEluZmVjdGlvdXMgRGlzZWFzZSBKb3Vy
bmFsPC9zZWNvbmRhcnktdGl0bGU+PC90aXRsZXM+PHBlcmlvZGljYWw+PGZ1bGwtdGl0bGU+VGhl
IFBlZGlhdHJpYyBJbmZlY3Rpb3VzIERpc2Vhc2UgSm91cm5hbDwvZnVsbC10aXRsZT48L3Blcmlv
ZGljYWw+PHBhZ2VzPjI2LTMxPC9wYWdlcz48dm9sdW1lPjQwPC92b2x1bWU+PG51bWJlcj4xPC9u
dW1iZXI+PGRhdGVzPjx5ZWFyPjIwMjE8L3llYXI+PC9kYXRlcz48aXNibj4wODkxLTM2Njg8L2lz
Ym4+PHVybHM+PC91cmxzPjwvcmVjb3JkPjwvQ2l0ZT48Q2l0ZT48QXV0aG9yPlJhbnRha2FsbGlv
PC9BdXRob3I+PFllYXI+MTk5NzwvWWVhcj48UmVjTnVtPjQ8L1JlY051bT48cmVjb3JkPjxyZWMt
bnVtYmVyPjQ8L3JlYy1udW1iZXI+PGZvcmVpZ24ta2V5cz48a2V5IGFwcD0iRU4iIGRiLWlkPSIw
cHRyOWQ5djRwZTl6dGVlcnJvNTUycmdkdzVmNWQwdGV6MmYiIHRpbWVzdGFtcD0iMTcxOTIwMzM3
OSI+NDwva2V5PjwvZm9yZWlnbi1rZXlzPjxyZWYtdHlwZSBuYW1lPSJKb3VybmFsIEFydGljbGUi
PjE3PC9yZWYtdHlwZT48Y29udHJpYnV0b3JzPjxhdXRob3JzPjxhdXRob3I+UmFudGFrYWxsaW8s
IFBhdWxhPC9hdXRob3I+PGF1dGhvcj5Kb25lcywgUGV0ZXI8L2F1dGhvcj48YXV0aG9yPk1vcmlu
ZywgSnVoYTwvYXV0aG9yPjxhdXRob3I+Vm9uIFdlbmR0LCBMZW5uYXJ0PC9hdXRob3I+PC9hdXRo
b3JzPjwvY29udHJpYnV0b3JzPjx0aXRsZXM+PHRpdGxlPkFzc29jaWF0aW9uIGJldHdlZW4gY2Vu
dHJhbCBuZXJ2b3VzIHN5c3RlbSBpbmZlY3Rpb25zIGR1cmluZyBjaGlsZGhvb2QgYW5kIGFkdWx0
IG9uc2V0IHNjaGl6b3BocmVuaWEgYW5kIG90aGVyIHBzeWNob3NlczogYSAyOC15ZWFyIGZvbGxv
dy11cDwvdGl0bGU+PHNlY29uZGFyeS10aXRsZT5JbnRlcm5hdGlvbmFsIGpvdXJuYWwgb2YgZXBp
ZGVtaW9sb2d5PC9zZWNvbmRhcnktdGl0bGU+PC90aXRsZXM+PHBlcmlvZGljYWw+PGZ1bGwtdGl0
bGU+SW50ZXJuYXRpb25hbCBqb3VybmFsIG9mIGVwaWRlbWlvbG9neTwvZnVsbC10aXRsZT48L3Bl
cmlvZGljYWw+PHBhZ2VzPjgzNy04NDM8L3BhZ2VzPjx2b2x1bWU+MjY8L3ZvbHVtZT48bnVtYmVy
PjQ8L251bWJlcj48ZGF0ZXM+PHllYXI+MTk5NzwveWVhcj48L2RhdGVzPjxpc2JuPjE0NjQtMzY4
NTwvaXNibj48dXJscz48L3VybHM+PC9yZWNvcmQ+PC9DaXRlPjxDaXRlPjxBdXRob3I+RGFsbWFu
PC9BdXRob3I+PFllYXI+MjAwODwvWWVhcj48UmVjTnVtPjU8L1JlY051bT48cmVjb3JkPjxyZWMt
bnVtYmVyPjU8L3JlYy1udW1iZXI+PGZvcmVpZ24ta2V5cz48a2V5IGFwcD0iRU4iIGRiLWlkPSIw
cHRyOWQ5djRwZTl6dGVlcnJvNTUycmdkdzVmNWQwdGV6MmYiIHRpbWVzdGFtcD0iMTcxOTIwMzUz
NSI+NTwva2V5PjwvZm9yZWlnbi1rZXlzPjxyZWYtdHlwZSBuYW1lPSJKb3VybmFsIEFydGljbGUi
PjE3PC9yZWYtdHlwZT48Y29udHJpYnV0b3JzPjxhdXRob3JzPjxhdXRob3I+RGFsbWFuLCBDaHJp
c3RpbmE8L2F1dGhvcj48YXV0aG9yPkFsbGViZWNrLCBQZXRlcjwvYXV0aG9yPjxhdXRob3I+R3Vu
bmVsbCwgRGF2aWQ8L2F1dGhvcj48YXV0aG9yPkhhcnJpc29uLCBHbHluPC9hdXRob3I+PGF1dGhv
cj5LcmlzdGVuc3NvbiwgS3Jpc3RlcjwvYXV0aG9yPjxhdXRob3I+TGV3aXMsIEdseW48L2F1dGhv
cj48YXV0aG9yPkxvZnZpbmcsIFNvZmlhPC9hdXRob3I+PGF1dGhvcj5SYXNtdXNzZW4sIEZpbm48
L2F1dGhvcj48YXV0aG9yPldpY2tzLCBTdXNhbm5lPC9hdXRob3I+PGF1dGhvcj5LYXJsc3Nvbiwg
SMOla2FuPC9hdXRob3I+PC9hdXRob3JzPjwvY29udHJpYnV0b3JzPjx0aXRsZXM+PHRpdGxlPklu
ZmVjdGlvbnMgaW4gdGhlIENOUyBkdXJpbmcgY2hpbGRob29kIGFuZCB0aGUgcmlzayBvZiBzdWJz
ZXF1ZW50IHBzeWNob3RpYyBpbGxuZXNzOiBhIGNvaG9ydCBzdHVkeSBvZiBtb3JlIHRoYW4gb25l
IG1pbGxpb24gU3dlZGlzaCBzdWJqZWN0czwvdGl0bGU+PHNlY29uZGFyeS10aXRsZT5BbWVyaWNh
biBKb3VybmFsIG9mIFBzeWNoaWF0cnk8L3NlY29uZGFyeS10aXRsZT48L3RpdGxlcz48cGVyaW9k
aWNhbD48ZnVsbC10aXRsZT5BbWVyaWNhbiBKb3VybmFsIG9mIFBzeWNoaWF0cnk8L2Z1bGwtdGl0
bGU+PC9wZXJpb2RpY2FsPjxwYWdlcz41OS02NTwvcGFnZXM+PHZvbHVtZT4xNjU8L3ZvbHVtZT48
bnVtYmVyPjE8L251bWJlcj48ZGF0ZXM+PHllYXI+MjAwODwveWVhcj48L2RhdGVzPjxpc2JuPjAw
MDItOTUzWDwvaXNibj48dXJscz48L3VybHM+PC9yZWNvcmQ+PC9DaXRlPjxDaXRlPjxBdXRob3I+
TGVhc2s8L0F1dGhvcj48WWVhcj4yMDAyPC9ZZWFyPjxSZWNOdW0+NjwvUmVjTnVtPjxyZWNvcmQ+
PHJlYy1udW1iZXI+NjwvcmVjLW51bWJlcj48Zm9yZWlnbi1rZXlzPjxrZXkgYXBwPSJFTiIgZGIt
aWQ9IjBwdHI5ZDl2NHBlOXp0ZWVycm81NTJyZ2R3NWY1ZDB0ZXoyZiIgdGltZXN0YW1wPSIxNzE5
MjAzNjY5Ij42PC9rZXk+PC9mb3JlaWduLWtleXM+PHJlZi10eXBlIG5hbWU9IkpvdXJuYWwgQXJ0
aWNsZSI+MTc8L3JlZi10eXBlPjxjb250cmlidXRvcnM+PGF1dGhvcnM+PGF1dGhvcj5MZWFzaywg
U3R1YXJ0IEo8L2F1dGhvcj48YXV0aG9yPkRvbmUsIEQgSm9objwvYXV0aG9yPjxhdXRob3I+Q3Jv
dywgVGltb3RoeSBKPC9hdXRob3I+PC9hdXRob3JzPjwvY29udHJpYnV0b3JzPjx0aXRsZXM+PHRp
dGxlPkFkdWx0IHBzeWNob3NpcywgY29tbW9uIGNoaWxkaG9vZCBpbmZlY3Rpb25zIGFuZCBuZXVy
b2xvZ2ljYWwgc29mdCBzaWducyBpbiBhIG5hdGlvbmFsIGJpcnRoIGNvaG9ydDwvdGl0bGU+PHNl
Y29uZGFyeS10aXRsZT5UaGUgQnJpdGlzaCBKb3VybmFsIG9mIFBzeWNoaWF0cnk8L3NlY29uZGFy
eS10aXRsZT48L3RpdGxlcz48cGVyaW9kaWNhbD48ZnVsbC10aXRsZT5UaGUgQnJpdGlzaCBKb3Vy
bmFsIG9mIFBzeWNoaWF0cnk8L2Z1bGwtdGl0bGU+PC9wZXJpb2RpY2FsPjxwYWdlcz4zODctMzky
PC9wYWdlcz48dm9sdW1lPjE4MTwvdm9sdW1lPjxudW1iZXI+NTwvbnVtYmVyPjxkYXRlcz48eWVh
cj4yMDAyPC95ZWFyPjwvZGF0ZXM+PGlzYm4+MDAwNy0xMjUwPC9pc2JuPjx1cmxzPjwvdXJscz48
L3JlY29yZD48L0NpdGU+PENpdGU+PEF1dGhvcj5LaGFuZGFrZXI8L0F1dGhvcj48WWVhcj4yMDEy
PC9ZZWFyPjxSZWNOdW0+MTE8L1JlY051bT48cmVjb3JkPjxyZWMtbnVtYmVyPjExPC9yZWMtbnVt
YmVyPjxmb3JlaWduLWtleXM+PGtleSBhcHA9IkVOIiBkYi1pZD0iMHB0cjlkOXY0cGU5enRlZXJy
bzU1MnJnZHc1ZjVkMHRlejJmIiB0aW1lc3RhbXA9IjE3MTkyMDU3ODIiPjExPC9rZXk+PC9mb3Jl
aWduLWtleXM+PHJlZi10eXBlIG5hbWU9IkpvdXJuYWwgQXJ0aWNsZSI+MTc8L3JlZi10eXBlPjxj
b250cmlidXRvcnM+PGF1dGhvcnM+PGF1dGhvcj5LaGFuZGFrZXIsIEdvbGFtIE08L2F1dGhvcj48
YXV0aG9yPlppbWJyb24sIEpvcmdlPC9hdXRob3I+PGF1dGhvcj5EYWxtYW4sIENocmlzdGluYTwv
YXV0aG9yPjxhdXRob3I+TGV3aXMsIEdseW48L2F1dGhvcj48YXV0aG9yPkpvbmVzLCBQZXRlciBC
PC9hdXRob3I+PC9hdXRob3JzPjwvY29udHJpYnV0b3JzPjx0aXRsZXM+PHRpdGxlPkNoaWxkaG9v
ZCBpbmZlY3Rpb24gYW5kIGFkdWx0IHNjaGl6b3BocmVuaWE6IGEgbWV0YS1hbmFseXNpcyBvZiBw
b3B1bGF0aW9uLWJhc2VkIHN0dWRpZXM8L3RpdGxlPjxzZWNvbmRhcnktdGl0bGU+U2NoaXpvcGhy
ZW5pYSByZXNlYXJjaDwvc2Vjb25kYXJ5LXRpdGxlPjwvdGl0bGVzPjxwZXJpb2RpY2FsPjxmdWxs
LXRpdGxlPlNjaGl6b3BocmVuaWEgcmVzZWFyY2g8L2Z1bGwtdGl0bGU+PC9wZXJpb2RpY2FsPjxw
YWdlcz4xNjEtMTY4PC9wYWdlcz48dm9sdW1lPjEzOTwvdm9sdW1lPjxudW1iZXI+MS0zPC9udW1i
ZXI+PGRhdGVzPjx5ZWFyPjIwMTI8L3llYXI+PC9kYXRlcz48aXNibj4wOTIwLTk5NjQ8L2lzYm4+
PHVybHM+PC91cmxzPjwvcmVjb3JkPjwvQ2l0ZT48L0VuZE5vdGU+AG==
</w:fldData>
        </w:fldChar>
      </w:r>
      <w:r w:rsidR="002661DD">
        <w:rPr>
          <w:rFonts w:cstheme="minorHAnsi"/>
          <w:sz w:val="22"/>
          <w:szCs w:val="22"/>
        </w:rPr>
        <w:instrText xml:space="preserve"> ADDIN EN.CITE.DATA </w:instrText>
      </w:r>
      <w:r w:rsidR="002661DD">
        <w:rPr>
          <w:rFonts w:cstheme="minorHAnsi"/>
          <w:sz w:val="22"/>
          <w:szCs w:val="22"/>
        </w:rPr>
      </w:r>
      <w:r w:rsidR="002661DD">
        <w:rPr>
          <w:rFonts w:cstheme="minorHAnsi"/>
          <w:sz w:val="22"/>
          <w:szCs w:val="22"/>
        </w:rPr>
        <w:fldChar w:fldCharType="end"/>
      </w:r>
      <w:r>
        <w:rPr>
          <w:rFonts w:cstheme="minorHAnsi"/>
          <w:sz w:val="22"/>
          <w:szCs w:val="22"/>
        </w:rPr>
        <w:fldChar w:fldCharType="separate"/>
      </w:r>
      <w:r w:rsidR="002661DD">
        <w:rPr>
          <w:rFonts w:cstheme="minorHAnsi"/>
          <w:noProof/>
          <w:sz w:val="22"/>
          <w:szCs w:val="22"/>
        </w:rPr>
        <w:t>[120-126]</w:t>
      </w:r>
      <w:r>
        <w:rPr>
          <w:rFonts w:cstheme="minorHAnsi"/>
          <w:sz w:val="22"/>
          <w:szCs w:val="22"/>
        </w:rPr>
        <w:fldChar w:fldCharType="end"/>
      </w:r>
      <w:r w:rsidRPr="001C636F">
        <w:rPr>
          <w:rFonts w:cstheme="minorHAnsi"/>
          <w:sz w:val="22"/>
          <w:szCs w:val="22"/>
        </w:rPr>
        <w:t>.</w:t>
      </w:r>
      <w:r>
        <w:rPr>
          <w:rFonts w:cstheme="minorHAnsi"/>
          <w:sz w:val="22"/>
          <w:szCs w:val="22"/>
        </w:rPr>
        <w:t xml:space="preserve"> Risk of psychosis is greater when injury is severe, diffuse and/or involves the frontal and temporal lobes </w:t>
      </w:r>
      <w:r>
        <w:rPr>
          <w:rFonts w:cstheme="minorHAnsi"/>
          <w:sz w:val="22"/>
          <w:szCs w:val="22"/>
        </w:rPr>
        <w:fldChar w:fldCharType="begin">
          <w:fldData xml:space="preserve">PEVuZE5vdGU+PENpdGU+PEF1dGhvcj5TYWNoZGV2PC9BdXRob3I+PFllYXI+MjAwMTwvWWVhcj48
UmVjTnVtPjEwNzU8L1JlY051bT48RGlzcGxheVRleHQ+WzEyMV08L0Rpc3BsYXlUZXh0PjxyZWNv
cmQ+PHJlYy1udW1iZXI+MTA3NTwvcmVjLW51bWJlcj48Zm9yZWlnbi1rZXlzPjxrZXkgYXBwPSJF
TiIgZGItaWQ9IjB6dnBkZTV4YTBhZDVnZWZ2Zno1OXdmZTI5YXQ1YXZheno5dyIgdGltZXN0YW1w
PSIxNzIzMDY3MjU2Ij4xMDc1PC9rZXk+PC9mb3JlaWduLWtleXM+PHJlZi10eXBlIG5hbWU9Ikpv
dXJuYWwgQXJ0aWNsZSI+MTc8L3JlZi10eXBlPjxjb250cmlidXRvcnM+PGF1dGhvcnM+PGF1dGhv
cj5TYWNoZGV2LCBQLjwvYXV0aG9yPjxhdXRob3I+U21pdGgsIEouIFMuPC9hdXRob3I+PGF1dGhv
cj5DYXRoY2FydCwgUy48L2F1dGhvcj48L2F1dGhvcnM+PC9jb250cmlidXRvcnM+PGF1dGgtYWRk
cmVzcz5TY2hvb2wgb2YgUHN5Y2hpYXRyeSwgVW5pdmVyc2l0eSBvZiBOZXcgU291dGggV2FsZXMg
YW5kIE5ldXJvcHN5Y2hpYXRyaWMgSW5zdGl0dXRlLCBQcmluY2Ugb2YgV2FsZXMgSG9zcGl0YWws
IFJhbmR3aWNrLCBBdXN0cmFsaWEuPC9hdXRoLWFkZHJlc3M+PHRpdGxlcz48dGl0bGU+U2NoaXpv
cGhyZW5pYS1saWtlIHBzeWNob3NpcyBmb2xsb3dpbmcgdHJhdW1hdGljIGJyYWluIGluanVyeTog
YSBjaGFydC1iYXNlZCBkZXNjcmlwdGl2ZSBhbmQgY2FzZS1jb250cm9sIHN0dWR5PC90aXRsZT48
c2Vjb25kYXJ5LXRpdGxlPlBzeWNob2wgTWVkPC9zZWNvbmRhcnktdGl0bGU+PC90aXRsZXM+PHBl
cmlvZGljYWw+PGZ1bGwtdGl0bGU+UHN5Y2hvbCBNZWQ8L2Z1bGwtdGl0bGU+PC9wZXJpb2RpY2Fs
PjxwYWdlcz4yMzEtOTwvcGFnZXM+PHZvbHVtZT4zMTwvdm9sdW1lPjxudW1iZXI+MjwvbnVtYmVy
PjxlZGl0aW9uPjIwMDEvMDMvMTA8L2VkaXRpb24+PGtleXdvcmRzPjxrZXl3b3JkPkFkb2xlc2Nl
bnQ8L2tleXdvcmQ+PGtleXdvcmQ+QWR1bHQ8L2tleXdvcmQ+PGtleXdvcmQ+QnJhaW4gSW5qdXJp
ZXMvKmNvbXBsaWNhdGlvbnMvZGlhZ25vc2lzL3BoeXNpb3BhdGhvbG9neTwva2V5d29yZD48a2V5
d29yZD5DYXNlLUNvbnRyb2wgU3R1ZGllczwva2V5d29yZD48a2V5d29yZD5Db2duaXRpb24gRGlz
b3JkZXJzL2RpYWdub3Npcy9ldGlvbG9neTwva2V5d29yZD48a2V5d29yZD5GZW1hbGU8L2tleXdv
cmQ+PGtleXdvcmQ+RnVuY3Rpb25hbCBMYXRlcmFsaXR5L3BoeXNpb2xvZ3k8L2tleXdvcmQ+PGtl
eXdvcmQ+SGFsbHVjaW5hdGlvbnMvZGlhZ25vc2lzL2V0aW9sb2d5PC9rZXl3b3JkPjxrZXl3b3Jk
Pkh1bWFuczwva2V5d29yZD48a2V5d29yZD5NYWxlPC9rZXl3b3JkPjxrZXl3b3JkPk1pZGRsZSBB
Z2VkPC9rZXl3b3JkPjxrZXl3b3JkPk5ldXJvcHN5Y2hvbG9naWNhbCBUZXN0czwva2V5d29yZD48
a2V5d29yZD5QYXJhbm9pZCBEaXNvcmRlcnMvZGlhZ25vc2lzL2V0aW9sb2d5PC9rZXl3b3JkPjxr
ZXl3b3JkPlBhcmlldGFsIExvYmUvcGh5c2lvcGF0aG9sb2d5PC9rZXl3b3JkPjxrZXl3b3JkPlBz
eWNob3RpYyBEaXNvcmRlcnMvKmRpYWdub3Npcy8qZXRpb2xvZ3k8L2tleXdvcmQ+PGtleXdvcmQ+
UmVncmVzc2lvbiBBbmFseXNpczwva2V5d29yZD48a2V5d29yZD5SaXNrIEZhY3RvcnM8L2tleXdv
cmQ+PGtleXdvcmQ+U2NoaXpvcGhyZW5pYS8qZXRpb2xvZ3k8L2tleXdvcmQ+PGtleXdvcmQ+VGVt
cG9yYWwgTG9iZS9waHlzaW9wYXRob2xvZ3k8L2tleXdvcmQ+PC9rZXl3b3Jkcz48ZGF0ZXM+PHll
YXI+MjAwMTwveWVhcj48cHViLWRhdGVzPjxkYXRlPkZlYjwvZGF0ZT48L3B1Yi1kYXRlcz48L2Rh
dGVzPjxpc2JuPjAwMzMtMjkxNyAoUHJpbnQpJiN4RDswMDMzLTI5MTc8L2lzYm4+PGFjY2Vzc2lv
bi1udW0+MTEyMzI5MTE8L2FjY2Vzc2lvbi1udW0+PHVybHM+PC91cmxzPjxlbGVjdHJvbmljLXJl
c291cmNlLW51bT4xMC4xMDE3L3MwMDMzMjkxNzAxMDAzMzM2PC9lbGVjdHJvbmljLXJlc291cmNl
LW51bT48cmVtb3RlLWRhdGFiYXNlLXByb3ZpZGVyPk5MTTwvcmVtb3RlLWRhdGFiYXNlLXByb3Zp
ZGVyPjxsYW5ndWFnZT5lbmc8L2xhbmd1YWdlPjwvcmVjb3JkPjwvQ2l0ZT48L0VuZE5vdGU+
</w:fldData>
        </w:fldChar>
      </w:r>
      <w:r w:rsidR="002661DD">
        <w:rPr>
          <w:rFonts w:cstheme="minorHAnsi"/>
          <w:sz w:val="22"/>
          <w:szCs w:val="22"/>
        </w:rPr>
        <w:instrText xml:space="preserve"> ADDIN EN.CITE </w:instrText>
      </w:r>
      <w:r w:rsidR="002661DD">
        <w:rPr>
          <w:rFonts w:cstheme="minorHAnsi"/>
          <w:sz w:val="22"/>
          <w:szCs w:val="22"/>
        </w:rPr>
        <w:fldChar w:fldCharType="begin">
          <w:fldData xml:space="preserve">PEVuZE5vdGU+PENpdGU+PEF1dGhvcj5TYWNoZGV2PC9BdXRob3I+PFllYXI+MjAwMTwvWWVhcj48
UmVjTnVtPjEwNzU8L1JlY051bT48RGlzcGxheVRleHQ+WzEyMV08L0Rpc3BsYXlUZXh0PjxyZWNv
cmQ+PHJlYy1udW1iZXI+MTA3NTwvcmVjLW51bWJlcj48Zm9yZWlnbi1rZXlzPjxrZXkgYXBwPSJF
TiIgZGItaWQ9IjB6dnBkZTV4YTBhZDVnZWZ2Zno1OXdmZTI5YXQ1YXZheno5dyIgdGltZXN0YW1w
PSIxNzIzMDY3MjU2Ij4xMDc1PC9rZXk+PC9mb3JlaWduLWtleXM+PHJlZi10eXBlIG5hbWU9Ikpv
dXJuYWwgQXJ0aWNsZSI+MTc8L3JlZi10eXBlPjxjb250cmlidXRvcnM+PGF1dGhvcnM+PGF1dGhv
cj5TYWNoZGV2LCBQLjwvYXV0aG9yPjxhdXRob3I+U21pdGgsIEouIFMuPC9hdXRob3I+PGF1dGhv
cj5DYXRoY2FydCwgUy48L2F1dGhvcj48L2F1dGhvcnM+PC9jb250cmlidXRvcnM+PGF1dGgtYWRk
cmVzcz5TY2hvb2wgb2YgUHN5Y2hpYXRyeSwgVW5pdmVyc2l0eSBvZiBOZXcgU291dGggV2FsZXMg
YW5kIE5ldXJvcHN5Y2hpYXRyaWMgSW5zdGl0dXRlLCBQcmluY2Ugb2YgV2FsZXMgSG9zcGl0YWws
IFJhbmR3aWNrLCBBdXN0cmFsaWEuPC9hdXRoLWFkZHJlc3M+PHRpdGxlcz48dGl0bGU+U2NoaXpv
cGhyZW5pYS1saWtlIHBzeWNob3NpcyBmb2xsb3dpbmcgdHJhdW1hdGljIGJyYWluIGluanVyeTog
YSBjaGFydC1iYXNlZCBkZXNjcmlwdGl2ZSBhbmQgY2FzZS1jb250cm9sIHN0dWR5PC90aXRsZT48
c2Vjb25kYXJ5LXRpdGxlPlBzeWNob2wgTWVkPC9zZWNvbmRhcnktdGl0bGU+PC90aXRsZXM+PHBl
cmlvZGljYWw+PGZ1bGwtdGl0bGU+UHN5Y2hvbCBNZWQ8L2Z1bGwtdGl0bGU+PC9wZXJpb2RpY2Fs
PjxwYWdlcz4yMzEtOTwvcGFnZXM+PHZvbHVtZT4zMTwvdm9sdW1lPjxudW1iZXI+MjwvbnVtYmVy
PjxlZGl0aW9uPjIwMDEvMDMvMTA8L2VkaXRpb24+PGtleXdvcmRzPjxrZXl3b3JkPkFkb2xlc2Nl
bnQ8L2tleXdvcmQ+PGtleXdvcmQ+QWR1bHQ8L2tleXdvcmQ+PGtleXdvcmQ+QnJhaW4gSW5qdXJp
ZXMvKmNvbXBsaWNhdGlvbnMvZGlhZ25vc2lzL3BoeXNpb3BhdGhvbG9neTwva2V5d29yZD48a2V5
d29yZD5DYXNlLUNvbnRyb2wgU3R1ZGllczwva2V5d29yZD48a2V5d29yZD5Db2duaXRpb24gRGlz
b3JkZXJzL2RpYWdub3Npcy9ldGlvbG9neTwva2V5d29yZD48a2V5d29yZD5GZW1hbGU8L2tleXdv
cmQ+PGtleXdvcmQ+RnVuY3Rpb25hbCBMYXRlcmFsaXR5L3BoeXNpb2xvZ3k8L2tleXdvcmQ+PGtl
eXdvcmQ+SGFsbHVjaW5hdGlvbnMvZGlhZ25vc2lzL2V0aW9sb2d5PC9rZXl3b3JkPjxrZXl3b3Jk
Pkh1bWFuczwva2V5d29yZD48a2V5d29yZD5NYWxlPC9rZXl3b3JkPjxrZXl3b3JkPk1pZGRsZSBB
Z2VkPC9rZXl3b3JkPjxrZXl3b3JkPk5ldXJvcHN5Y2hvbG9naWNhbCBUZXN0czwva2V5d29yZD48
a2V5d29yZD5QYXJhbm9pZCBEaXNvcmRlcnMvZGlhZ25vc2lzL2V0aW9sb2d5PC9rZXl3b3JkPjxr
ZXl3b3JkPlBhcmlldGFsIExvYmUvcGh5c2lvcGF0aG9sb2d5PC9rZXl3b3JkPjxrZXl3b3JkPlBz
eWNob3RpYyBEaXNvcmRlcnMvKmRpYWdub3Npcy8qZXRpb2xvZ3k8L2tleXdvcmQ+PGtleXdvcmQ+
UmVncmVzc2lvbiBBbmFseXNpczwva2V5d29yZD48a2V5d29yZD5SaXNrIEZhY3RvcnM8L2tleXdv
cmQ+PGtleXdvcmQ+U2NoaXpvcGhyZW5pYS8qZXRpb2xvZ3k8L2tleXdvcmQ+PGtleXdvcmQ+VGVt
cG9yYWwgTG9iZS9waHlzaW9wYXRob2xvZ3k8L2tleXdvcmQ+PC9rZXl3b3Jkcz48ZGF0ZXM+PHll
YXI+MjAwMTwveWVhcj48cHViLWRhdGVzPjxkYXRlPkZlYjwvZGF0ZT48L3B1Yi1kYXRlcz48L2Rh
dGVzPjxpc2JuPjAwMzMtMjkxNyAoUHJpbnQpJiN4RDswMDMzLTI5MTc8L2lzYm4+PGFjY2Vzc2lv
bi1udW0+MTEyMzI5MTE8L2FjY2Vzc2lvbi1udW0+PHVybHM+PC91cmxzPjxlbGVjdHJvbmljLXJl
c291cmNlLW51bT4xMC4xMDE3L3MwMDMzMjkxNzAxMDAzMzM2PC9lbGVjdHJvbmljLXJlc291cmNl
LW51bT48cmVtb3RlLWRhdGFiYXNlLXByb3ZpZGVyPk5MTTwvcmVtb3RlLWRhdGFiYXNlLXByb3Zp
ZGVyPjxsYW5ndWFnZT5lbmc8L2xhbmd1YWdlPjwvcmVjb3JkPjwvQ2l0ZT48L0VuZE5vdGU+
</w:fldData>
        </w:fldChar>
      </w:r>
      <w:r w:rsidR="002661DD">
        <w:rPr>
          <w:rFonts w:cstheme="minorHAnsi"/>
          <w:sz w:val="22"/>
          <w:szCs w:val="22"/>
        </w:rPr>
        <w:instrText xml:space="preserve"> ADDIN EN.CITE.DATA </w:instrText>
      </w:r>
      <w:r w:rsidR="002661DD">
        <w:rPr>
          <w:rFonts w:cstheme="minorHAnsi"/>
          <w:sz w:val="22"/>
          <w:szCs w:val="22"/>
        </w:rPr>
      </w:r>
      <w:r w:rsidR="002661DD">
        <w:rPr>
          <w:rFonts w:cstheme="minorHAnsi"/>
          <w:sz w:val="22"/>
          <w:szCs w:val="22"/>
        </w:rPr>
        <w:fldChar w:fldCharType="end"/>
      </w:r>
      <w:r>
        <w:rPr>
          <w:rFonts w:cstheme="minorHAnsi"/>
          <w:sz w:val="22"/>
          <w:szCs w:val="22"/>
        </w:rPr>
        <w:fldChar w:fldCharType="separate"/>
      </w:r>
      <w:r w:rsidR="002661DD">
        <w:rPr>
          <w:rFonts w:cstheme="minorHAnsi"/>
          <w:noProof/>
          <w:sz w:val="22"/>
          <w:szCs w:val="22"/>
        </w:rPr>
        <w:t>[121]</w:t>
      </w:r>
      <w:r>
        <w:rPr>
          <w:rFonts w:cstheme="minorHAnsi"/>
          <w:sz w:val="22"/>
          <w:szCs w:val="22"/>
        </w:rPr>
        <w:fldChar w:fldCharType="end"/>
      </w:r>
      <w:r>
        <w:rPr>
          <w:rFonts w:cstheme="minorHAnsi"/>
          <w:sz w:val="22"/>
          <w:szCs w:val="22"/>
        </w:rPr>
        <w:t xml:space="preserve">. Most commonly presents with persecutory delusions, auditory hallucinations, less common to have negative symptoms </w:t>
      </w:r>
      <w:r>
        <w:rPr>
          <w:rFonts w:cstheme="minorHAnsi"/>
          <w:sz w:val="22"/>
          <w:szCs w:val="22"/>
        </w:rPr>
        <w:lastRenderedPageBreak/>
        <w:fldChar w:fldCharType="begin">
          <w:fldData xml:space="preserve">PEVuZE5vdGU+PENpdGU+PEF1dGhvcj5GdWppaTwvQXV0aG9yPjxZZWFyPjIwMDI8L1llYXI+PFJl
Y051bT4xMDc2PC9SZWNOdW0+PERpc3BsYXlUZXh0PlsxMjBdPC9EaXNwbGF5VGV4dD48cmVjb3Jk
PjxyZWMtbnVtYmVyPjEwNzY8L3JlYy1udW1iZXI+PGZvcmVpZ24ta2V5cz48a2V5IGFwcD0iRU4i
IGRiLWlkPSIwenZwZGU1eGEwYWQ1Z2VmdmZ6NTl3ZmUyOWF0NWF2YXp6OXciIHRpbWVzdGFtcD0i
MTcyMzA2NzgzOSI+MTA3Njwva2V5PjwvZm9yZWlnbi1rZXlzPjxyZWYtdHlwZSBuYW1lPSJKb3Vy
bmFsIEFydGljbGUiPjE3PC9yZWYtdHlwZT48Y29udHJpYnV0b3JzPjxhdXRob3JzPjxhdXRob3I+
RnVqaWksIEQuPC9hdXRob3I+PGF1dGhvcj5BaG1lZCwgSS48L2F1dGhvcj48L2F1dGhvcnM+PC9j
b250cmlidXRvcnM+PGF1dGgtYWRkcmVzcz5EZXBhcnRtZW50IG9mIE5ldXJvcHN5Y2hvbG9neSwg
SGF3YWlpIFN0YXRlIEhvc3BpdGFsLCBVU0EuIGRlZnVqaWlAaHNoLmhlYWx0aC5zdGF0ZS5oaS51
czwvYXV0aC1hZGRyZXNzPjx0aXRsZXM+PHRpdGxlPkNoYXJhY3RlcmlzdGljcyBvZiBwc3ljaG90
aWMgZGlzb3JkZXIgZHVlIHRvIHRyYXVtYXRpYyBicmFpbiBpbmp1cnk6IGFuIGFuYWx5c2lzIG9m
IGNhc2Ugc3R1ZGllcyBpbiB0aGUgbGl0ZXJhdHVyZTwvdGl0bGU+PHNlY29uZGFyeS10aXRsZT5K
IE5ldXJvcHN5Y2hpYXRyeSBDbGluIE5ldXJvc2NpPC9zZWNvbmRhcnktdGl0bGU+PC90aXRsZXM+
PHBlcmlvZGljYWw+PGZ1bGwtdGl0bGU+SiBOZXVyb3BzeWNoaWF0cnkgQ2xpbiBOZXVyb3NjaTwv
ZnVsbC10aXRsZT48L3BlcmlvZGljYWw+PHBhZ2VzPjEzMC00MDwvcGFnZXM+PHZvbHVtZT4xNDwv
dm9sdW1lPjxudW1iZXI+MjwvbnVtYmVyPjxlZGl0aW9uPjIwMDIvMDUvMDI8L2VkaXRpb24+PGtl
eXdvcmRzPjxrZXl3b3JkPkFkb2xlc2NlbnQ8L2tleXdvcmQ+PGtleXdvcmQ+QWR1bHQ8L2tleXdv
cmQ+PGtleXdvcmQ+QWdlZDwva2V5d29yZD48a2V5d29yZD5BZ2VkLCA4MCBhbmQgb3Zlcjwva2V5
d29yZD48a2V5d29yZD5CcmFpbiBJbmp1cmllcy8qY29tcGxpY2F0aW9uczwva2V5d29yZD48a2V5
d29yZD5DaGlsZDwva2V5d29yZD48a2V5d29yZD5DaGlsZCwgUHJlc2Nob29sPC9rZXl3b3JkPjxr
ZXl3b3JkPkRlbHVzaW9ucy9kaWFnbm9zaXMvZXRpb2xvZ3k8L2tleXdvcmQ+PGtleXdvcmQ+RGlh
Z25vc2lzLCBEaWZmZXJlbnRpYWw8L2tleXdvcmQ+PGtleXdvcmQ+RWxlY3Ryb2VuY2VwaGFsb2dy
YXBoeTwva2V5d29yZD48a2V5d29yZD5GZW1hbGU8L2tleXdvcmQ+PGtleXdvcmQ+RnJvbnRhbCBM
b2JlL2RpYWdub3N0aWMgaW1hZ2luZy9wYXRob2xvZ3kvcGh5c2lvcGF0aG9sb2d5PC9rZXl3b3Jk
PjxrZXl3b3JkPkhhbGx1Y2luYXRpb25zL2RpYWdub3Npcy9ldGlvbG9neTwva2V5d29yZD48a2V5
d29yZD5IdW1hbnM8L2tleXdvcmQ+PGtleXdvcmQ+SW5qdXJ5IFNldmVyaXR5IFNjb3JlPC9rZXl3
b3JkPjxrZXl3b3JkPk1hZ25ldGljIFJlc29uYW5jZSBJbWFnaW5nPC9rZXl3b3JkPjxrZXl3b3Jk
Pk1hbGU8L2tleXdvcmQ+PGtleXdvcmQ+TWlkZGxlIEFnZWQ8L2tleXdvcmQ+PGtleXdvcmQ+UHN5
Y2hvdGljIERpc29yZGVycy9kaWFnbm9zaXMvKmV0aW9sb2d5PC9rZXl3b3JkPjxrZXl3b3JkPlNj
aGl6b3BocmVuaWEvZGlhZ25vc2lzPC9rZXl3b3JkPjxrZXl3b3JkPlRlbXBvcmFsIExvYmUvZGlh
Z25vc3RpYyBpbWFnaW5nL3BhdGhvbG9neS9waHlzaW9wYXRob2xvZ3k8L2tleXdvcmQ+PGtleXdv
cmQ+VG9tb2dyYXBoeSwgWC1SYXkgQ29tcHV0ZWQ8L2tleXdvcmQ+PC9rZXl3b3Jkcz48ZGF0ZXM+
PHllYXI+MjAwMjwveWVhcj48cHViLWRhdGVzPjxkYXRlPlNwcmluZzwvZGF0ZT48L3B1Yi1kYXRl
cz48L2RhdGVzPjxpc2JuPjA4OTUtMDE3MiAoUHJpbnQpJiN4RDswODk1LTAxNzI8L2lzYm4+PGFj
Y2Vzc2lvbi1udW0+MTE5ODM3ODc8L2FjY2Vzc2lvbi1udW0+PHVybHM+PC91cmxzPjxlbGVjdHJv
bmljLXJlc291cmNlLW51bT4xMC4xMTc2L2pucC4xNC4yLjEzMDwvZWxlY3Ryb25pYy1yZXNvdXJj
ZS1udW0+PHJlbW90ZS1kYXRhYmFzZS1wcm92aWRlcj5OTE08L3JlbW90ZS1kYXRhYmFzZS1wcm92
aWRlcj48bGFuZ3VhZ2U+ZW5nPC9sYW5ndWFnZT48L3JlY29yZD48L0NpdGU+PC9FbmROb3RlPn==
</w:fldData>
        </w:fldChar>
      </w:r>
      <w:r w:rsidR="002661DD">
        <w:rPr>
          <w:rFonts w:cstheme="minorHAnsi"/>
          <w:sz w:val="22"/>
          <w:szCs w:val="22"/>
        </w:rPr>
        <w:instrText xml:space="preserve"> ADDIN EN.CITE </w:instrText>
      </w:r>
      <w:r w:rsidR="002661DD">
        <w:rPr>
          <w:rFonts w:cstheme="minorHAnsi"/>
          <w:sz w:val="22"/>
          <w:szCs w:val="22"/>
        </w:rPr>
        <w:fldChar w:fldCharType="begin">
          <w:fldData xml:space="preserve">PEVuZE5vdGU+PENpdGU+PEF1dGhvcj5GdWppaTwvQXV0aG9yPjxZZWFyPjIwMDI8L1llYXI+PFJl
Y051bT4xMDc2PC9SZWNOdW0+PERpc3BsYXlUZXh0PlsxMjBdPC9EaXNwbGF5VGV4dD48cmVjb3Jk
PjxyZWMtbnVtYmVyPjEwNzY8L3JlYy1udW1iZXI+PGZvcmVpZ24ta2V5cz48a2V5IGFwcD0iRU4i
IGRiLWlkPSIwenZwZGU1eGEwYWQ1Z2VmdmZ6NTl3ZmUyOWF0NWF2YXp6OXciIHRpbWVzdGFtcD0i
MTcyMzA2NzgzOSI+MTA3Njwva2V5PjwvZm9yZWlnbi1rZXlzPjxyZWYtdHlwZSBuYW1lPSJKb3Vy
bmFsIEFydGljbGUiPjE3PC9yZWYtdHlwZT48Y29udHJpYnV0b3JzPjxhdXRob3JzPjxhdXRob3I+
RnVqaWksIEQuPC9hdXRob3I+PGF1dGhvcj5BaG1lZCwgSS48L2F1dGhvcj48L2F1dGhvcnM+PC9j
b250cmlidXRvcnM+PGF1dGgtYWRkcmVzcz5EZXBhcnRtZW50IG9mIE5ldXJvcHN5Y2hvbG9neSwg
SGF3YWlpIFN0YXRlIEhvc3BpdGFsLCBVU0EuIGRlZnVqaWlAaHNoLmhlYWx0aC5zdGF0ZS5oaS51
czwvYXV0aC1hZGRyZXNzPjx0aXRsZXM+PHRpdGxlPkNoYXJhY3RlcmlzdGljcyBvZiBwc3ljaG90
aWMgZGlzb3JkZXIgZHVlIHRvIHRyYXVtYXRpYyBicmFpbiBpbmp1cnk6IGFuIGFuYWx5c2lzIG9m
IGNhc2Ugc3R1ZGllcyBpbiB0aGUgbGl0ZXJhdHVyZTwvdGl0bGU+PHNlY29uZGFyeS10aXRsZT5K
IE5ldXJvcHN5Y2hpYXRyeSBDbGluIE5ldXJvc2NpPC9zZWNvbmRhcnktdGl0bGU+PC90aXRsZXM+
PHBlcmlvZGljYWw+PGZ1bGwtdGl0bGU+SiBOZXVyb3BzeWNoaWF0cnkgQ2xpbiBOZXVyb3NjaTwv
ZnVsbC10aXRsZT48L3BlcmlvZGljYWw+PHBhZ2VzPjEzMC00MDwvcGFnZXM+PHZvbHVtZT4xNDwv
dm9sdW1lPjxudW1iZXI+MjwvbnVtYmVyPjxlZGl0aW9uPjIwMDIvMDUvMDI8L2VkaXRpb24+PGtl
eXdvcmRzPjxrZXl3b3JkPkFkb2xlc2NlbnQ8L2tleXdvcmQ+PGtleXdvcmQ+QWR1bHQ8L2tleXdv
cmQ+PGtleXdvcmQ+QWdlZDwva2V5d29yZD48a2V5d29yZD5BZ2VkLCA4MCBhbmQgb3Zlcjwva2V5
d29yZD48a2V5d29yZD5CcmFpbiBJbmp1cmllcy8qY29tcGxpY2F0aW9uczwva2V5d29yZD48a2V5
d29yZD5DaGlsZDwva2V5d29yZD48a2V5d29yZD5DaGlsZCwgUHJlc2Nob29sPC9rZXl3b3JkPjxr
ZXl3b3JkPkRlbHVzaW9ucy9kaWFnbm9zaXMvZXRpb2xvZ3k8L2tleXdvcmQ+PGtleXdvcmQ+RGlh
Z25vc2lzLCBEaWZmZXJlbnRpYWw8L2tleXdvcmQ+PGtleXdvcmQ+RWxlY3Ryb2VuY2VwaGFsb2dy
YXBoeTwva2V5d29yZD48a2V5d29yZD5GZW1hbGU8L2tleXdvcmQ+PGtleXdvcmQ+RnJvbnRhbCBM
b2JlL2RpYWdub3N0aWMgaW1hZ2luZy9wYXRob2xvZ3kvcGh5c2lvcGF0aG9sb2d5PC9rZXl3b3Jk
PjxrZXl3b3JkPkhhbGx1Y2luYXRpb25zL2RpYWdub3Npcy9ldGlvbG9neTwva2V5d29yZD48a2V5
d29yZD5IdW1hbnM8L2tleXdvcmQ+PGtleXdvcmQ+SW5qdXJ5IFNldmVyaXR5IFNjb3JlPC9rZXl3
b3JkPjxrZXl3b3JkPk1hZ25ldGljIFJlc29uYW5jZSBJbWFnaW5nPC9rZXl3b3JkPjxrZXl3b3Jk
Pk1hbGU8L2tleXdvcmQ+PGtleXdvcmQ+TWlkZGxlIEFnZWQ8L2tleXdvcmQ+PGtleXdvcmQ+UHN5
Y2hvdGljIERpc29yZGVycy9kaWFnbm9zaXMvKmV0aW9sb2d5PC9rZXl3b3JkPjxrZXl3b3JkPlNj
aGl6b3BocmVuaWEvZGlhZ25vc2lzPC9rZXl3b3JkPjxrZXl3b3JkPlRlbXBvcmFsIExvYmUvZGlh
Z25vc3RpYyBpbWFnaW5nL3BhdGhvbG9neS9waHlzaW9wYXRob2xvZ3k8L2tleXdvcmQ+PGtleXdv
cmQ+VG9tb2dyYXBoeSwgWC1SYXkgQ29tcHV0ZWQ8L2tleXdvcmQ+PC9rZXl3b3Jkcz48ZGF0ZXM+
PHllYXI+MjAwMjwveWVhcj48cHViLWRhdGVzPjxkYXRlPlNwcmluZzwvZGF0ZT48L3B1Yi1kYXRl
cz48L2RhdGVzPjxpc2JuPjA4OTUtMDE3MiAoUHJpbnQpJiN4RDswODk1LTAxNzI8L2lzYm4+PGFj
Y2Vzc2lvbi1udW0+MTE5ODM3ODc8L2FjY2Vzc2lvbi1udW0+PHVybHM+PC91cmxzPjxlbGVjdHJv
bmljLXJlc291cmNlLW51bT4xMC4xMTc2L2pucC4xNC4yLjEzMDwvZWxlY3Ryb25pYy1yZXNvdXJj
ZS1udW0+PHJlbW90ZS1kYXRhYmFzZS1wcm92aWRlcj5OTE08L3JlbW90ZS1kYXRhYmFzZS1wcm92
aWRlcj48bGFuZ3VhZ2U+ZW5nPC9sYW5ndWFnZT48L3JlY29yZD48L0NpdGU+PC9FbmROb3RlPn==
</w:fldData>
        </w:fldChar>
      </w:r>
      <w:r w:rsidR="002661DD">
        <w:rPr>
          <w:rFonts w:cstheme="minorHAnsi"/>
          <w:sz w:val="22"/>
          <w:szCs w:val="22"/>
        </w:rPr>
        <w:instrText xml:space="preserve"> ADDIN EN.CITE.DATA </w:instrText>
      </w:r>
      <w:r w:rsidR="002661DD">
        <w:rPr>
          <w:rFonts w:cstheme="minorHAnsi"/>
          <w:sz w:val="22"/>
          <w:szCs w:val="22"/>
        </w:rPr>
      </w:r>
      <w:r w:rsidR="002661DD">
        <w:rPr>
          <w:rFonts w:cstheme="minorHAnsi"/>
          <w:sz w:val="22"/>
          <w:szCs w:val="22"/>
        </w:rPr>
        <w:fldChar w:fldCharType="end"/>
      </w:r>
      <w:r>
        <w:rPr>
          <w:rFonts w:cstheme="minorHAnsi"/>
          <w:sz w:val="22"/>
          <w:szCs w:val="22"/>
        </w:rPr>
        <w:fldChar w:fldCharType="separate"/>
      </w:r>
      <w:r w:rsidR="002661DD">
        <w:rPr>
          <w:rFonts w:cstheme="minorHAnsi"/>
          <w:noProof/>
          <w:sz w:val="22"/>
          <w:szCs w:val="22"/>
        </w:rPr>
        <w:t>[120]</w:t>
      </w:r>
      <w:r>
        <w:rPr>
          <w:rFonts w:cstheme="minorHAnsi"/>
          <w:sz w:val="22"/>
          <w:szCs w:val="22"/>
        </w:rPr>
        <w:fldChar w:fldCharType="end"/>
      </w:r>
      <w:r>
        <w:rPr>
          <w:rFonts w:cstheme="minorHAnsi"/>
          <w:sz w:val="22"/>
          <w:szCs w:val="22"/>
        </w:rPr>
        <w:t xml:space="preserve">. Studies have shown that up to half the patients with psychosis also have seizures and up to 70% with EEG abnormalities </w:t>
      </w:r>
      <w:r>
        <w:rPr>
          <w:rFonts w:cstheme="minorHAnsi"/>
          <w:sz w:val="22"/>
          <w:szCs w:val="22"/>
        </w:rPr>
        <w:fldChar w:fldCharType="begin">
          <w:fldData xml:space="preserve">PEVuZE5vdGU+PENpdGU+PEF1dGhvcj5GdWppaTwvQXV0aG9yPjxZZWFyPjIwMDI8L1llYXI+PFJl
Y051bT4xMDc2PC9SZWNOdW0+PERpc3BsYXlUZXh0PlsxMjBdPC9EaXNwbGF5VGV4dD48cmVjb3Jk
PjxyZWMtbnVtYmVyPjEwNzY8L3JlYy1udW1iZXI+PGZvcmVpZ24ta2V5cz48a2V5IGFwcD0iRU4i
IGRiLWlkPSIwenZwZGU1eGEwYWQ1Z2VmdmZ6NTl3ZmUyOWF0NWF2YXp6OXciIHRpbWVzdGFtcD0i
MTcyMzA2NzgzOSI+MTA3Njwva2V5PjwvZm9yZWlnbi1rZXlzPjxyZWYtdHlwZSBuYW1lPSJKb3Vy
bmFsIEFydGljbGUiPjE3PC9yZWYtdHlwZT48Y29udHJpYnV0b3JzPjxhdXRob3JzPjxhdXRob3I+
RnVqaWksIEQuPC9hdXRob3I+PGF1dGhvcj5BaG1lZCwgSS48L2F1dGhvcj48L2F1dGhvcnM+PC9j
b250cmlidXRvcnM+PGF1dGgtYWRkcmVzcz5EZXBhcnRtZW50IG9mIE5ldXJvcHN5Y2hvbG9neSwg
SGF3YWlpIFN0YXRlIEhvc3BpdGFsLCBVU0EuIGRlZnVqaWlAaHNoLmhlYWx0aC5zdGF0ZS5oaS51
czwvYXV0aC1hZGRyZXNzPjx0aXRsZXM+PHRpdGxlPkNoYXJhY3RlcmlzdGljcyBvZiBwc3ljaG90
aWMgZGlzb3JkZXIgZHVlIHRvIHRyYXVtYXRpYyBicmFpbiBpbmp1cnk6IGFuIGFuYWx5c2lzIG9m
IGNhc2Ugc3R1ZGllcyBpbiB0aGUgbGl0ZXJhdHVyZTwvdGl0bGU+PHNlY29uZGFyeS10aXRsZT5K
IE5ldXJvcHN5Y2hpYXRyeSBDbGluIE5ldXJvc2NpPC9zZWNvbmRhcnktdGl0bGU+PC90aXRsZXM+
PHBlcmlvZGljYWw+PGZ1bGwtdGl0bGU+SiBOZXVyb3BzeWNoaWF0cnkgQ2xpbiBOZXVyb3NjaTwv
ZnVsbC10aXRsZT48L3BlcmlvZGljYWw+PHBhZ2VzPjEzMC00MDwvcGFnZXM+PHZvbHVtZT4xNDwv
dm9sdW1lPjxudW1iZXI+MjwvbnVtYmVyPjxlZGl0aW9uPjIwMDIvMDUvMDI8L2VkaXRpb24+PGtl
eXdvcmRzPjxrZXl3b3JkPkFkb2xlc2NlbnQ8L2tleXdvcmQ+PGtleXdvcmQ+QWR1bHQ8L2tleXdv
cmQ+PGtleXdvcmQ+QWdlZDwva2V5d29yZD48a2V5d29yZD5BZ2VkLCA4MCBhbmQgb3Zlcjwva2V5
d29yZD48a2V5d29yZD5CcmFpbiBJbmp1cmllcy8qY29tcGxpY2F0aW9uczwva2V5d29yZD48a2V5
d29yZD5DaGlsZDwva2V5d29yZD48a2V5d29yZD5DaGlsZCwgUHJlc2Nob29sPC9rZXl3b3JkPjxr
ZXl3b3JkPkRlbHVzaW9ucy9kaWFnbm9zaXMvZXRpb2xvZ3k8L2tleXdvcmQ+PGtleXdvcmQ+RGlh
Z25vc2lzLCBEaWZmZXJlbnRpYWw8L2tleXdvcmQ+PGtleXdvcmQ+RWxlY3Ryb2VuY2VwaGFsb2dy
YXBoeTwva2V5d29yZD48a2V5d29yZD5GZW1hbGU8L2tleXdvcmQ+PGtleXdvcmQ+RnJvbnRhbCBM
b2JlL2RpYWdub3N0aWMgaW1hZ2luZy9wYXRob2xvZ3kvcGh5c2lvcGF0aG9sb2d5PC9rZXl3b3Jk
PjxrZXl3b3JkPkhhbGx1Y2luYXRpb25zL2RpYWdub3Npcy9ldGlvbG9neTwva2V5d29yZD48a2V5
d29yZD5IdW1hbnM8L2tleXdvcmQ+PGtleXdvcmQ+SW5qdXJ5IFNldmVyaXR5IFNjb3JlPC9rZXl3
b3JkPjxrZXl3b3JkPk1hZ25ldGljIFJlc29uYW5jZSBJbWFnaW5nPC9rZXl3b3JkPjxrZXl3b3Jk
Pk1hbGU8L2tleXdvcmQ+PGtleXdvcmQ+TWlkZGxlIEFnZWQ8L2tleXdvcmQ+PGtleXdvcmQ+UHN5
Y2hvdGljIERpc29yZGVycy9kaWFnbm9zaXMvKmV0aW9sb2d5PC9rZXl3b3JkPjxrZXl3b3JkPlNj
aGl6b3BocmVuaWEvZGlhZ25vc2lzPC9rZXl3b3JkPjxrZXl3b3JkPlRlbXBvcmFsIExvYmUvZGlh
Z25vc3RpYyBpbWFnaW5nL3BhdGhvbG9neS9waHlzaW9wYXRob2xvZ3k8L2tleXdvcmQ+PGtleXdv
cmQ+VG9tb2dyYXBoeSwgWC1SYXkgQ29tcHV0ZWQ8L2tleXdvcmQ+PC9rZXl3b3Jkcz48ZGF0ZXM+
PHllYXI+MjAwMjwveWVhcj48cHViLWRhdGVzPjxkYXRlPlNwcmluZzwvZGF0ZT48L3B1Yi1kYXRl
cz48L2RhdGVzPjxpc2JuPjA4OTUtMDE3MiAoUHJpbnQpJiN4RDswODk1LTAxNzI8L2lzYm4+PGFj
Y2Vzc2lvbi1udW0+MTE5ODM3ODc8L2FjY2Vzc2lvbi1udW0+PHVybHM+PC91cmxzPjxlbGVjdHJv
bmljLXJlc291cmNlLW51bT4xMC4xMTc2L2pucC4xNC4yLjEzMDwvZWxlY3Ryb25pYy1yZXNvdXJj
ZS1udW0+PHJlbW90ZS1kYXRhYmFzZS1wcm92aWRlcj5OTE08L3JlbW90ZS1kYXRhYmFzZS1wcm92
aWRlcj48bGFuZ3VhZ2U+ZW5nPC9sYW5ndWFnZT48L3JlY29yZD48L0NpdGU+PC9FbmROb3RlPn==
</w:fldData>
        </w:fldChar>
      </w:r>
      <w:r w:rsidR="002661DD">
        <w:rPr>
          <w:rFonts w:cstheme="minorHAnsi"/>
          <w:sz w:val="22"/>
          <w:szCs w:val="22"/>
        </w:rPr>
        <w:instrText xml:space="preserve"> ADDIN EN.CITE </w:instrText>
      </w:r>
      <w:r w:rsidR="002661DD">
        <w:rPr>
          <w:rFonts w:cstheme="minorHAnsi"/>
          <w:sz w:val="22"/>
          <w:szCs w:val="22"/>
        </w:rPr>
        <w:fldChar w:fldCharType="begin">
          <w:fldData xml:space="preserve">PEVuZE5vdGU+PENpdGU+PEF1dGhvcj5GdWppaTwvQXV0aG9yPjxZZWFyPjIwMDI8L1llYXI+PFJl
Y051bT4xMDc2PC9SZWNOdW0+PERpc3BsYXlUZXh0PlsxMjBdPC9EaXNwbGF5VGV4dD48cmVjb3Jk
PjxyZWMtbnVtYmVyPjEwNzY8L3JlYy1udW1iZXI+PGZvcmVpZ24ta2V5cz48a2V5IGFwcD0iRU4i
IGRiLWlkPSIwenZwZGU1eGEwYWQ1Z2VmdmZ6NTl3ZmUyOWF0NWF2YXp6OXciIHRpbWVzdGFtcD0i
MTcyMzA2NzgzOSI+MTA3Njwva2V5PjwvZm9yZWlnbi1rZXlzPjxyZWYtdHlwZSBuYW1lPSJKb3Vy
bmFsIEFydGljbGUiPjE3PC9yZWYtdHlwZT48Y29udHJpYnV0b3JzPjxhdXRob3JzPjxhdXRob3I+
RnVqaWksIEQuPC9hdXRob3I+PGF1dGhvcj5BaG1lZCwgSS48L2F1dGhvcj48L2F1dGhvcnM+PC9j
b250cmlidXRvcnM+PGF1dGgtYWRkcmVzcz5EZXBhcnRtZW50IG9mIE5ldXJvcHN5Y2hvbG9neSwg
SGF3YWlpIFN0YXRlIEhvc3BpdGFsLCBVU0EuIGRlZnVqaWlAaHNoLmhlYWx0aC5zdGF0ZS5oaS51
czwvYXV0aC1hZGRyZXNzPjx0aXRsZXM+PHRpdGxlPkNoYXJhY3RlcmlzdGljcyBvZiBwc3ljaG90
aWMgZGlzb3JkZXIgZHVlIHRvIHRyYXVtYXRpYyBicmFpbiBpbmp1cnk6IGFuIGFuYWx5c2lzIG9m
IGNhc2Ugc3R1ZGllcyBpbiB0aGUgbGl0ZXJhdHVyZTwvdGl0bGU+PHNlY29uZGFyeS10aXRsZT5K
IE5ldXJvcHN5Y2hpYXRyeSBDbGluIE5ldXJvc2NpPC9zZWNvbmRhcnktdGl0bGU+PC90aXRsZXM+
PHBlcmlvZGljYWw+PGZ1bGwtdGl0bGU+SiBOZXVyb3BzeWNoaWF0cnkgQ2xpbiBOZXVyb3NjaTwv
ZnVsbC10aXRsZT48L3BlcmlvZGljYWw+PHBhZ2VzPjEzMC00MDwvcGFnZXM+PHZvbHVtZT4xNDwv
dm9sdW1lPjxudW1iZXI+MjwvbnVtYmVyPjxlZGl0aW9uPjIwMDIvMDUvMDI8L2VkaXRpb24+PGtl
eXdvcmRzPjxrZXl3b3JkPkFkb2xlc2NlbnQ8L2tleXdvcmQ+PGtleXdvcmQ+QWR1bHQ8L2tleXdv
cmQ+PGtleXdvcmQ+QWdlZDwva2V5d29yZD48a2V5d29yZD5BZ2VkLCA4MCBhbmQgb3Zlcjwva2V5
d29yZD48a2V5d29yZD5CcmFpbiBJbmp1cmllcy8qY29tcGxpY2F0aW9uczwva2V5d29yZD48a2V5
d29yZD5DaGlsZDwva2V5d29yZD48a2V5d29yZD5DaGlsZCwgUHJlc2Nob29sPC9rZXl3b3JkPjxr
ZXl3b3JkPkRlbHVzaW9ucy9kaWFnbm9zaXMvZXRpb2xvZ3k8L2tleXdvcmQ+PGtleXdvcmQ+RGlh
Z25vc2lzLCBEaWZmZXJlbnRpYWw8L2tleXdvcmQ+PGtleXdvcmQ+RWxlY3Ryb2VuY2VwaGFsb2dy
YXBoeTwva2V5d29yZD48a2V5d29yZD5GZW1hbGU8L2tleXdvcmQ+PGtleXdvcmQ+RnJvbnRhbCBM
b2JlL2RpYWdub3N0aWMgaW1hZ2luZy9wYXRob2xvZ3kvcGh5c2lvcGF0aG9sb2d5PC9rZXl3b3Jk
PjxrZXl3b3JkPkhhbGx1Y2luYXRpb25zL2RpYWdub3Npcy9ldGlvbG9neTwva2V5d29yZD48a2V5
d29yZD5IdW1hbnM8L2tleXdvcmQ+PGtleXdvcmQ+SW5qdXJ5IFNldmVyaXR5IFNjb3JlPC9rZXl3
b3JkPjxrZXl3b3JkPk1hZ25ldGljIFJlc29uYW5jZSBJbWFnaW5nPC9rZXl3b3JkPjxrZXl3b3Jk
Pk1hbGU8L2tleXdvcmQ+PGtleXdvcmQ+TWlkZGxlIEFnZWQ8L2tleXdvcmQ+PGtleXdvcmQ+UHN5
Y2hvdGljIERpc29yZGVycy9kaWFnbm9zaXMvKmV0aW9sb2d5PC9rZXl3b3JkPjxrZXl3b3JkPlNj
aGl6b3BocmVuaWEvZGlhZ25vc2lzPC9rZXl3b3JkPjxrZXl3b3JkPlRlbXBvcmFsIExvYmUvZGlh
Z25vc3RpYyBpbWFnaW5nL3BhdGhvbG9neS9waHlzaW9wYXRob2xvZ3k8L2tleXdvcmQ+PGtleXdv
cmQ+VG9tb2dyYXBoeSwgWC1SYXkgQ29tcHV0ZWQ8L2tleXdvcmQ+PC9rZXl3b3Jkcz48ZGF0ZXM+
PHllYXI+MjAwMjwveWVhcj48cHViLWRhdGVzPjxkYXRlPlNwcmluZzwvZGF0ZT48L3B1Yi1kYXRl
cz48L2RhdGVzPjxpc2JuPjA4OTUtMDE3MiAoUHJpbnQpJiN4RDswODk1LTAxNzI8L2lzYm4+PGFj
Y2Vzc2lvbi1udW0+MTE5ODM3ODc8L2FjY2Vzc2lvbi1udW0+PHVybHM+PC91cmxzPjxlbGVjdHJv
bmljLXJlc291cmNlLW51bT4xMC4xMTc2L2pucC4xNC4yLjEzMDwvZWxlY3Ryb25pYy1yZXNvdXJj
ZS1udW0+PHJlbW90ZS1kYXRhYmFzZS1wcm92aWRlcj5OTE08L3JlbW90ZS1kYXRhYmFzZS1wcm92
aWRlcj48bGFuZ3VhZ2U+ZW5nPC9sYW5ndWFnZT48L3JlY29yZD48L0NpdGU+PC9FbmROb3RlPn==
</w:fldData>
        </w:fldChar>
      </w:r>
      <w:r w:rsidR="002661DD">
        <w:rPr>
          <w:rFonts w:cstheme="minorHAnsi"/>
          <w:sz w:val="22"/>
          <w:szCs w:val="22"/>
        </w:rPr>
        <w:instrText xml:space="preserve"> ADDIN EN.CITE.DATA </w:instrText>
      </w:r>
      <w:r w:rsidR="002661DD">
        <w:rPr>
          <w:rFonts w:cstheme="minorHAnsi"/>
          <w:sz w:val="22"/>
          <w:szCs w:val="22"/>
        </w:rPr>
      </w:r>
      <w:r w:rsidR="002661DD">
        <w:rPr>
          <w:rFonts w:cstheme="minorHAnsi"/>
          <w:sz w:val="22"/>
          <w:szCs w:val="22"/>
        </w:rPr>
        <w:fldChar w:fldCharType="end"/>
      </w:r>
      <w:r>
        <w:rPr>
          <w:rFonts w:cstheme="minorHAnsi"/>
          <w:sz w:val="22"/>
          <w:szCs w:val="22"/>
        </w:rPr>
        <w:fldChar w:fldCharType="separate"/>
      </w:r>
      <w:r w:rsidR="002661DD">
        <w:rPr>
          <w:rFonts w:cstheme="minorHAnsi"/>
          <w:noProof/>
          <w:sz w:val="22"/>
          <w:szCs w:val="22"/>
        </w:rPr>
        <w:t>[120]</w:t>
      </w:r>
      <w:r>
        <w:rPr>
          <w:rFonts w:cstheme="minorHAnsi"/>
          <w:sz w:val="22"/>
          <w:szCs w:val="22"/>
        </w:rPr>
        <w:fldChar w:fldCharType="end"/>
      </w:r>
      <w:r>
        <w:rPr>
          <w:rFonts w:cstheme="minorHAnsi"/>
          <w:sz w:val="22"/>
          <w:szCs w:val="22"/>
        </w:rPr>
        <w:t xml:space="preserve">. The time from TBI to onset of psychosis varies widely, with around 50% developing psychosis within the first two years with a range of 0-34 years </w:t>
      </w:r>
      <w:r>
        <w:rPr>
          <w:rFonts w:cstheme="minorHAnsi"/>
          <w:sz w:val="22"/>
          <w:szCs w:val="22"/>
        </w:rPr>
        <w:fldChar w:fldCharType="begin">
          <w:fldData xml:space="preserve">PEVuZE5vdGU+PENpdGU+PEF1dGhvcj5GdWppaTwvQXV0aG9yPjxZZWFyPjIwMDI8L1llYXI+PFJl
Y051bT4xMDc2PC9SZWNOdW0+PERpc3BsYXlUZXh0PlsxMjBdPC9EaXNwbGF5VGV4dD48cmVjb3Jk
PjxyZWMtbnVtYmVyPjEwNzY8L3JlYy1udW1iZXI+PGZvcmVpZ24ta2V5cz48a2V5IGFwcD0iRU4i
IGRiLWlkPSIwenZwZGU1eGEwYWQ1Z2VmdmZ6NTl3ZmUyOWF0NWF2YXp6OXciIHRpbWVzdGFtcD0i
MTcyMzA2NzgzOSI+MTA3Njwva2V5PjwvZm9yZWlnbi1rZXlzPjxyZWYtdHlwZSBuYW1lPSJKb3Vy
bmFsIEFydGljbGUiPjE3PC9yZWYtdHlwZT48Y29udHJpYnV0b3JzPjxhdXRob3JzPjxhdXRob3I+
RnVqaWksIEQuPC9hdXRob3I+PGF1dGhvcj5BaG1lZCwgSS48L2F1dGhvcj48L2F1dGhvcnM+PC9j
b250cmlidXRvcnM+PGF1dGgtYWRkcmVzcz5EZXBhcnRtZW50IG9mIE5ldXJvcHN5Y2hvbG9neSwg
SGF3YWlpIFN0YXRlIEhvc3BpdGFsLCBVU0EuIGRlZnVqaWlAaHNoLmhlYWx0aC5zdGF0ZS5oaS51
czwvYXV0aC1hZGRyZXNzPjx0aXRsZXM+PHRpdGxlPkNoYXJhY3RlcmlzdGljcyBvZiBwc3ljaG90
aWMgZGlzb3JkZXIgZHVlIHRvIHRyYXVtYXRpYyBicmFpbiBpbmp1cnk6IGFuIGFuYWx5c2lzIG9m
IGNhc2Ugc3R1ZGllcyBpbiB0aGUgbGl0ZXJhdHVyZTwvdGl0bGU+PHNlY29uZGFyeS10aXRsZT5K
IE5ldXJvcHN5Y2hpYXRyeSBDbGluIE5ldXJvc2NpPC9zZWNvbmRhcnktdGl0bGU+PC90aXRsZXM+
PHBlcmlvZGljYWw+PGZ1bGwtdGl0bGU+SiBOZXVyb3BzeWNoaWF0cnkgQ2xpbiBOZXVyb3NjaTwv
ZnVsbC10aXRsZT48L3BlcmlvZGljYWw+PHBhZ2VzPjEzMC00MDwvcGFnZXM+PHZvbHVtZT4xNDwv
dm9sdW1lPjxudW1iZXI+MjwvbnVtYmVyPjxlZGl0aW9uPjIwMDIvMDUvMDI8L2VkaXRpb24+PGtl
eXdvcmRzPjxrZXl3b3JkPkFkb2xlc2NlbnQ8L2tleXdvcmQ+PGtleXdvcmQ+QWR1bHQ8L2tleXdv
cmQ+PGtleXdvcmQ+QWdlZDwva2V5d29yZD48a2V5d29yZD5BZ2VkLCA4MCBhbmQgb3Zlcjwva2V5
d29yZD48a2V5d29yZD5CcmFpbiBJbmp1cmllcy8qY29tcGxpY2F0aW9uczwva2V5d29yZD48a2V5
d29yZD5DaGlsZDwva2V5d29yZD48a2V5d29yZD5DaGlsZCwgUHJlc2Nob29sPC9rZXl3b3JkPjxr
ZXl3b3JkPkRlbHVzaW9ucy9kaWFnbm9zaXMvZXRpb2xvZ3k8L2tleXdvcmQ+PGtleXdvcmQ+RGlh
Z25vc2lzLCBEaWZmZXJlbnRpYWw8L2tleXdvcmQ+PGtleXdvcmQ+RWxlY3Ryb2VuY2VwaGFsb2dy
YXBoeTwva2V5d29yZD48a2V5d29yZD5GZW1hbGU8L2tleXdvcmQ+PGtleXdvcmQ+RnJvbnRhbCBM
b2JlL2RpYWdub3N0aWMgaW1hZ2luZy9wYXRob2xvZ3kvcGh5c2lvcGF0aG9sb2d5PC9rZXl3b3Jk
PjxrZXl3b3JkPkhhbGx1Y2luYXRpb25zL2RpYWdub3Npcy9ldGlvbG9neTwva2V5d29yZD48a2V5
d29yZD5IdW1hbnM8L2tleXdvcmQ+PGtleXdvcmQ+SW5qdXJ5IFNldmVyaXR5IFNjb3JlPC9rZXl3
b3JkPjxrZXl3b3JkPk1hZ25ldGljIFJlc29uYW5jZSBJbWFnaW5nPC9rZXl3b3JkPjxrZXl3b3Jk
Pk1hbGU8L2tleXdvcmQ+PGtleXdvcmQ+TWlkZGxlIEFnZWQ8L2tleXdvcmQ+PGtleXdvcmQ+UHN5
Y2hvdGljIERpc29yZGVycy9kaWFnbm9zaXMvKmV0aW9sb2d5PC9rZXl3b3JkPjxrZXl3b3JkPlNj
aGl6b3BocmVuaWEvZGlhZ25vc2lzPC9rZXl3b3JkPjxrZXl3b3JkPlRlbXBvcmFsIExvYmUvZGlh
Z25vc3RpYyBpbWFnaW5nL3BhdGhvbG9neS9waHlzaW9wYXRob2xvZ3k8L2tleXdvcmQ+PGtleXdv
cmQ+VG9tb2dyYXBoeSwgWC1SYXkgQ29tcHV0ZWQ8L2tleXdvcmQ+PC9rZXl3b3Jkcz48ZGF0ZXM+
PHllYXI+MjAwMjwveWVhcj48cHViLWRhdGVzPjxkYXRlPlNwcmluZzwvZGF0ZT48L3B1Yi1kYXRl
cz48L2RhdGVzPjxpc2JuPjA4OTUtMDE3MiAoUHJpbnQpJiN4RDswODk1LTAxNzI8L2lzYm4+PGFj
Y2Vzc2lvbi1udW0+MTE5ODM3ODc8L2FjY2Vzc2lvbi1udW0+PHVybHM+PC91cmxzPjxlbGVjdHJv
bmljLXJlc291cmNlLW51bT4xMC4xMTc2L2pucC4xNC4yLjEzMDwvZWxlY3Ryb25pYy1yZXNvdXJj
ZS1udW0+PHJlbW90ZS1kYXRhYmFzZS1wcm92aWRlcj5OTE08L3JlbW90ZS1kYXRhYmFzZS1wcm92
aWRlcj48bGFuZ3VhZ2U+ZW5nPC9sYW5ndWFnZT48L3JlY29yZD48L0NpdGU+PC9FbmROb3RlPn==
</w:fldData>
        </w:fldChar>
      </w:r>
      <w:r w:rsidR="002661DD">
        <w:rPr>
          <w:rFonts w:cstheme="minorHAnsi"/>
          <w:sz w:val="22"/>
          <w:szCs w:val="22"/>
        </w:rPr>
        <w:instrText xml:space="preserve"> ADDIN EN.CITE </w:instrText>
      </w:r>
      <w:r w:rsidR="002661DD">
        <w:rPr>
          <w:rFonts w:cstheme="minorHAnsi"/>
          <w:sz w:val="22"/>
          <w:szCs w:val="22"/>
        </w:rPr>
        <w:fldChar w:fldCharType="begin">
          <w:fldData xml:space="preserve">PEVuZE5vdGU+PENpdGU+PEF1dGhvcj5GdWppaTwvQXV0aG9yPjxZZWFyPjIwMDI8L1llYXI+PFJl
Y051bT4xMDc2PC9SZWNOdW0+PERpc3BsYXlUZXh0PlsxMjBdPC9EaXNwbGF5VGV4dD48cmVjb3Jk
PjxyZWMtbnVtYmVyPjEwNzY8L3JlYy1udW1iZXI+PGZvcmVpZ24ta2V5cz48a2V5IGFwcD0iRU4i
IGRiLWlkPSIwenZwZGU1eGEwYWQ1Z2VmdmZ6NTl3ZmUyOWF0NWF2YXp6OXciIHRpbWVzdGFtcD0i
MTcyMzA2NzgzOSI+MTA3Njwva2V5PjwvZm9yZWlnbi1rZXlzPjxyZWYtdHlwZSBuYW1lPSJKb3Vy
bmFsIEFydGljbGUiPjE3PC9yZWYtdHlwZT48Y29udHJpYnV0b3JzPjxhdXRob3JzPjxhdXRob3I+
RnVqaWksIEQuPC9hdXRob3I+PGF1dGhvcj5BaG1lZCwgSS48L2F1dGhvcj48L2F1dGhvcnM+PC9j
b250cmlidXRvcnM+PGF1dGgtYWRkcmVzcz5EZXBhcnRtZW50IG9mIE5ldXJvcHN5Y2hvbG9neSwg
SGF3YWlpIFN0YXRlIEhvc3BpdGFsLCBVU0EuIGRlZnVqaWlAaHNoLmhlYWx0aC5zdGF0ZS5oaS51
czwvYXV0aC1hZGRyZXNzPjx0aXRsZXM+PHRpdGxlPkNoYXJhY3RlcmlzdGljcyBvZiBwc3ljaG90
aWMgZGlzb3JkZXIgZHVlIHRvIHRyYXVtYXRpYyBicmFpbiBpbmp1cnk6IGFuIGFuYWx5c2lzIG9m
IGNhc2Ugc3R1ZGllcyBpbiB0aGUgbGl0ZXJhdHVyZTwvdGl0bGU+PHNlY29uZGFyeS10aXRsZT5K
IE5ldXJvcHN5Y2hpYXRyeSBDbGluIE5ldXJvc2NpPC9zZWNvbmRhcnktdGl0bGU+PC90aXRsZXM+
PHBlcmlvZGljYWw+PGZ1bGwtdGl0bGU+SiBOZXVyb3BzeWNoaWF0cnkgQ2xpbiBOZXVyb3NjaTwv
ZnVsbC10aXRsZT48L3BlcmlvZGljYWw+PHBhZ2VzPjEzMC00MDwvcGFnZXM+PHZvbHVtZT4xNDwv
dm9sdW1lPjxudW1iZXI+MjwvbnVtYmVyPjxlZGl0aW9uPjIwMDIvMDUvMDI8L2VkaXRpb24+PGtl
eXdvcmRzPjxrZXl3b3JkPkFkb2xlc2NlbnQ8L2tleXdvcmQ+PGtleXdvcmQ+QWR1bHQ8L2tleXdv
cmQ+PGtleXdvcmQ+QWdlZDwva2V5d29yZD48a2V5d29yZD5BZ2VkLCA4MCBhbmQgb3Zlcjwva2V5
d29yZD48a2V5d29yZD5CcmFpbiBJbmp1cmllcy8qY29tcGxpY2F0aW9uczwva2V5d29yZD48a2V5
d29yZD5DaGlsZDwva2V5d29yZD48a2V5d29yZD5DaGlsZCwgUHJlc2Nob29sPC9rZXl3b3JkPjxr
ZXl3b3JkPkRlbHVzaW9ucy9kaWFnbm9zaXMvZXRpb2xvZ3k8L2tleXdvcmQ+PGtleXdvcmQ+RGlh
Z25vc2lzLCBEaWZmZXJlbnRpYWw8L2tleXdvcmQ+PGtleXdvcmQ+RWxlY3Ryb2VuY2VwaGFsb2dy
YXBoeTwva2V5d29yZD48a2V5d29yZD5GZW1hbGU8L2tleXdvcmQ+PGtleXdvcmQ+RnJvbnRhbCBM
b2JlL2RpYWdub3N0aWMgaW1hZ2luZy9wYXRob2xvZ3kvcGh5c2lvcGF0aG9sb2d5PC9rZXl3b3Jk
PjxrZXl3b3JkPkhhbGx1Y2luYXRpb25zL2RpYWdub3Npcy9ldGlvbG9neTwva2V5d29yZD48a2V5
d29yZD5IdW1hbnM8L2tleXdvcmQ+PGtleXdvcmQ+SW5qdXJ5IFNldmVyaXR5IFNjb3JlPC9rZXl3
b3JkPjxrZXl3b3JkPk1hZ25ldGljIFJlc29uYW5jZSBJbWFnaW5nPC9rZXl3b3JkPjxrZXl3b3Jk
Pk1hbGU8L2tleXdvcmQ+PGtleXdvcmQ+TWlkZGxlIEFnZWQ8L2tleXdvcmQ+PGtleXdvcmQ+UHN5
Y2hvdGljIERpc29yZGVycy9kaWFnbm9zaXMvKmV0aW9sb2d5PC9rZXl3b3JkPjxrZXl3b3JkPlNj
aGl6b3BocmVuaWEvZGlhZ25vc2lzPC9rZXl3b3JkPjxrZXl3b3JkPlRlbXBvcmFsIExvYmUvZGlh
Z25vc3RpYyBpbWFnaW5nL3BhdGhvbG9neS9waHlzaW9wYXRob2xvZ3k8L2tleXdvcmQ+PGtleXdv
cmQ+VG9tb2dyYXBoeSwgWC1SYXkgQ29tcHV0ZWQ8L2tleXdvcmQ+PC9rZXl3b3Jkcz48ZGF0ZXM+
PHllYXI+MjAwMjwveWVhcj48cHViLWRhdGVzPjxkYXRlPlNwcmluZzwvZGF0ZT48L3B1Yi1kYXRl
cz48L2RhdGVzPjxpc2JuPjA4OTUtMDE3MiAoUHJpbnQpJiN4RDswODk1LTAxNzI8L2lzYm4+PGFj
Y2Vzc2lvbi1udW0+MTE5ODM3ODc8L2FjY2Vzc2lvbi1udW0+PHVybHM+PC91cmxzPjxlbGVjdHJv
bmljLXJlc291cmNlLW51bT4xMC4xMTc2L2pucC4xNC4yLjEzMDwvZWxlY3Ryb25pYy1yZXNvdXJj
ZS1udW0+PHJlbW90ZS1kYXRhYmFzZS1wcm92aWRlcj5OTE08L3JlbW90ZS1kYXRhYmFzZS1wcm92
aWRlcj48bGFuZ3VhZ2U+ZW5nPC9sYW5ndWFnZT48L3JlY29yZD48L0NpdGU+PC9FbmROb3RlPn==
</w:fldData>
        </w:fldChar>
      </w:r>
      <w:r w:rsidR="002661DD">
        <w:rPr>
          <w:rFonts w:cstheme="minorHAnsi"/>
          <w:sz w:val="22"/>
          <w:szCs w:val="22"/>
        </w:rPr>
        <w:instrText xml:space="preserve"> ADDIN EN.CITE.DATA </w:instrText>
      </w:r>
      <w:r w:rsidR="002661DD">
        <w:rPr>
          <w:rFonts w:cstheme="minorHAnsi"/>
          <w:sz w:val="22"/>
          <w:szCs w:val="22"/>
        </w:rPr>
      </w:r>
      <w:r w:rsidR="002661DD">
        <w:rPr>
          <w:rFonts w:cstheme="minorHAnsi"/>
          <w:sz w:val="22"/>
          <w:szCs w:val="22"/>
        </w:rPr>
        <w:fldChar w:fldCharType="end"/>
      </w:r>
      <w:r>
        <w:rPr>
          <w:rFonts w:cstheme="minorHAnsi"/>
          <w:sz w:val="22"/>
          <w:szCs w:val="22"/>
        </w:rPr>
        <w:fldChar w:fldCharType="separate"/>
      </w:r>
      <w:r w:rsidR="002661DD">
        <w:rPr>
          <w:rFonts w:cstheme="minorHAnsi"/>
          <w:noProof/>
          <w:sz w:val="22"/>
          <w:szCs w:val="22"/>
        </w:rPr>
        <w:t>[120]</w:t>
      </w:r>
      <w:r>
        <w:rPr>
          <w:rFonts w:cstheme="minorHAnsi"/>
          <w:sz w:val="22"/>
          <w:szCs w:val="22"/>
        </w:rPr>
        <w:fldChar w:fldCharType="end"/>
      </w:r>
      <w:r>
        <w:rPr>
          <w:rFonts w:cstheme="minorHAnsi"/>
          <w:sz w:val="22"/>
          <w:szCs w:val="22"/>
        </w:rPr>
        <w:t xml:space="preserve">. </w:t>
      </w:r>
    </w:p>
    <w:p w14:paraId="02633DB3" w14:textId="77777777" w:rsidR="00633F35" w:rsidRDefault="00633F35" w:rsidP="00633F35">
      <w:pPr>
        <w:spacing w:line="360" w:lineRule="auto"/>
        <w:rPr>
          <w:rFonts w:cstheme="minorHAnsi"/>
          <w:sz w:val="22"/>
          <w:szCs w:val="22"/>
        </w:rPr>
      </w:pPr>
    </w:p>
    <w:p w14:paraId="3442A3BE" w14:textId="6931C351" w:rsidR="00633F35" w:rsidRDefault="00633F35" w:rsidP="00633F35">
      <w:pPr>
        <w:spacing w:line="360" w:lineRule="auto"/>
        <w:rPr>
          <w:rFonts w:cstheme="minorHAnsi"/>
          <w:color w:val="1F1F1F"/>
          <w:sz w:val="22"/>
          <w:szCs w:val="22"/>
        </w:rPr>
      </w:pPr>
      <w:r>
        <w:rPr>
          <w:rFonts w:cstheme="minorHAnsi"/>
          <w:color w:val="1F1F1F"/>
          <w:sz w:val="22"/>
          <w:szCs w:val="22"/>
        </w:rPr>
        <w:t xml:space="preserve">Malformation of cortical development: This group of rare disorders includes disorders of abnormal neurogenesis, neuronal migration and migration arrest, with clinical presentations that vary widely, ranging from mild to severe neurological deficits, with both genetic and in-utero environment cause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Pang&lt;/Author&gt;&lt;Year&gt;2008&lt;/Year&gt;&lt;RecNum&gt;288&lt;/RecNum&gt;&lt;DisplayText&gt;[127]&lt;/DisplayText&gt;&lt;record&gt;&lt;rec-number&gt;288&lt;/rec-number&gt;&lt;foreign-keys&gt;&lt;key app="EN" db-id="a2dwpta0c0zt92eep51ps0rcdx5wvad2ra5t" timestamp="1736405070"&gt;288&lt;/key&gt;&lt;/foreign-keys&gt;&lt;ref-type name="Journal Article"&gt;17&lt;/ref-type&gt;&lt;contributors&gt;&lt;authors&gt;&lt;author&gt;Pang, Trudy&lt;/author&gt;&lt;author&gt;Atefy, Ramin&lt;/author&gt;&lt;author&gt;Sheen, Volney&lt;/author&gt;&lt;/authors&gt;&lt;/contributors&gt;&lt;titles&gt;&lt;title&gt;Malformations of cortical development&lt;/title&gt;&lt;secondary-title&gt;The neurologist&lt;/secondary-title&gt;&lt;/titles&gt;&lt;periodical&gt;&lt;full-title&gt;The neurologist&lt;/full-title&gt;&lt;/periodical&gt;&lt;pages&gt;181-191&lt;/pages&gt;&lt;volume&gt;14&lt;/volume&gt;&lt;number&gt;3&lt;/number&gt;&lt;dates&gt;&lt;year&gt;2008&lt;/year&gt;&lt;/dates&gt;&lt;isbn&gt;1074-7931&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127]</w:t>
      </w:r>
      <w:r>
        <w:rPr>
          <w:rFonts w:cstheme="minorHAnsi"/>
          <w:color w:val="1F1F1F"/>
          <w:sz w:val="22"/>
          <w:szCs w:val="22"/>
        </w:rPr>
        <w:fldChar w:fldCharType="end"/>
      </w:r>
      <w:r>
        <w:rPr>
          <w:rFonts w:cstheme="minorHAnsi"/>
          <w:color w:val="1F1F1F"/>
          <w:sz w:val="22"/>
          <w:szCs w:val="22"/>
        </w:rPr>
        <w:t xml:space="preserve">. Typically, presentation is with seizures, neurologic, developmental and learning difficulties, but there are a minority of case reports of psychosis as an associated symptom with neurological features </w:t>
      </w:r>
      <w:r>
        <w:rPr>
          <w:rFonts w:cstheme="minorHAnsi"/>
          <w:color w:val="1F1F1F"/>
          <w:sz w:val="22"/>
          <w:szCs w:val="22"/>
        </w:rPr>
        <w:fldChar w:fldCharType="begin">
          <w:fldData xml:space="preserve">PEVuZE5vdGU+PENpdGU+PEF1dGhvcj5IbzwvQXV0aG9yPjxZZWFyPjIwMTk8L1llYXI+PFJlY051
bT4yMjQ8L1JlY051bT48RGlzcGxheVRleHQ+WzEyOCwgMTI5XTwvRGlzcGxheVRleHQ+PHJlY29y
ZD48cmVjLW51bWJlcj4yMjQ8L3JlYy1udW1iZXI+PGZvcmVpZ24ta2V5cz48a2V5IGFwcD0iRU4i
IGRiLWlkPSJhMmR3cHRhMGMwenQ5MmVlcDUxcHMwcmNkeDV3dmFkMnJhNXQiIHRpbWVzdGFtcD0i
MTczNjA0NTEzNyI+MjI0PC9rZXk+PC9mb3JlaWduLWtleXM+PHJlZi10eXBlIG5hbWU9IkpvdXJu
YWwgQXJ0aWNsZSI+MTc8L3JlZi10eXBlPjxjb250cmlidXRvcnM+PGF1dGhvcnM+PGF1dGhvcj5I
bywgQ3lydXMgUy4gSC48L2F1dGhvcj48YXV0aG9yPkR1YmVhdSwgRnJhbsOnb2lzPC9hdXRob3I+
PGF1dGhvcj5Tw6lndWluLCBSZW7DqTwvYXV0aG9yPjxhdXRob3I+RHVjaGFybWUsIFNpbW9uPC9h
dXRob3I+PC9hdXRob3JzPjwvY29udHJpYnV0b3JzPjx0aXRsZXM+PHRpdGxlPlByZXZhbGVuY2Ug
b2YgbmV1cm9wc3ljaGlhdHJpYyBzeW1wdG9tcyBhc3NvY2lhdGVkIHdpdGggbWFsZm9ybWF0aW9u
cyBvZiBjb3J0aWNhbCBkZXZlbG9wbWVudDwvdGl0bGU+PHNlY29uZGFyeS10aXRsZT5FcGlsZXBz
eSAmYW1wOyBCZWhhdmlvcjwvc2Vjb25kYXJ5LXRpdGxlPjwvdGl0bGVzPjxwZXJpb2RpY2FsPjxm
dWxsLXRpdGxlPkVwaWxlcHN5ICZhbXA7IEJlaGF2aW9yPC9mdWxsLXRpdGxlPjwvcGVyaW9kaWNh
bD48cGFnZXM+MzA2LTMxMDwvcGFnZXM+PHZvbHVtZT45Mjwvdm9sdW1lPjxrZXl3b3Jkcz48a2V5
d29yZD5QcmV2YWxlbmNlPC9rZXl3b3JkPjxrZXl3b3JkPk5ldXJvcHN5Y2hpYXRyaWMgc3ltcHRv
bXM8L2tleXdvcmQ+PGtleXdvcmQ+TWFsZm9ybWF0aW9ucyBvZiBjb3J0aWNhbCBkZXZlbG9wbWVu
dDwva2V5d29yZD48L2tleXdvcmRzPjxkYXRlcz48eWVhcj4yMDE5PC95ZWFyPjxwdWItZGF0ZXM+
PGRhdGU+MjAxOS8wMy8wMS88L2RhdGU+PC9wdWItZGF0ZXM+PC9kYXRlcz48aXNibj4xNTI1LTUw
NTA8L2lzYm4+PHVybHM+PHJlbGF0ZWQtdXJscz48dXJsPmh0dHBzOi8vd3d3LnNjaWVuY2VkaXJl
Y3QuY29tL3NjaWVuY2UvYXJ0aWNsZS9waWkvUzE1MjU1MDUwMTgzMDkzMzg8L3VybD48L3JlbGF0
ZWQtdXJscz48L3VybHM+PGVsZWN0cm9uaWMtcmVzb3VyY2UtbnVtPmh0dHBzOi8vZG9pLm9yZy8x
MC4xMDE2L2oueWViZWguMjAxOS4wMS4wMTE8L2VsZWN0cm9uaWMtcmVzb3VyY2UtbnVtPjwvcmVj
b3JkPjwvQ2l0ZT48Q2l0ZT48QXV0aG9yPkthd2FndWNoaTwvQXV0aG9yPjxZZWFyPjIwMTM8L1ll
YXI+PFJlY051bT4yMjU8L1JlY051bT48cmVjb3JkPjxyZWMtbnVtYmVyPjIyNTwvcmVjLW51bWJl
cj48Zm9yZWlnbi1rZXlzPjxrZXkgYXBwPSJFTiIgZGItaWQ9ImEyZHdwdGEwYzB6dDkyZWVwNTFw
czByY2R4NXd2YWQycmE1dCIgdGltZXN0YW1wPSIxNzM2MDQ1MjQyIj4yMjU8L2tleT48L2ZvcmVp
Z24ta2V5cz48cmVmLXR5cGUgbmFtZT0iSm91cm5hbCBBcnRpY2xlIj4xNzwvcmVmLXR5cGU+PGNv
bnRyaWJ1dG9ycz48YXV0aG9ycz48YXV0aG9yPkthd2FndWNoaSwgQWtpa288L2F1dGhvcj48YXV0
aG9yPk5ha2Fha2ksIFNodXRhcm88L2F1dGhvcj48YXV0aG9yPkthd2FndWNoaSwgVGFrYXRzdW5l
PC9hdXRob3I+PGF1dGhvcj5Ba2VjaGksIFRhdHN1bzwvYXV0aG9yPjwvYXV0aG9ycz48L2NvbnRy
aWJ1dG9ycz48dGl0bGVzPjx0aXRsZT5BIGNhc2Ugb2Ygc2NoaXpvcGhyZW5pYSBhY2NvbXBhbmll
ZCBieSBsaXNzZW5jZXBoYWx5PC90aXRsZT48c2Vjb25kYXJ5LXRpdGxlPlRoZSBKb3VybmFsIG9m
IE5ldXJvcHN5Y2hpYXRyeSBhbmQgQ2xpbmljYWwgTmV1cm9zY2llbmNlczwvc2Vjb25kYXJ5LXRp
dGxlPjwvdGl0bGVzPjxwZXJpb2RpY2FsPjxmdWxsLXRpdGxlPlRoZSBKb3VybmFsIG9mIG5ldXJv
cHN5Y2hpYXRyeSBhbmQgY2xpbmljYWwgbmV1cm9zY2llbmNlczwvZnVsbC10aXRsZT48L3Blcmlv
ZGljYWw+PHBhZ2VzPkUxNy1FMTg8L3BhZ2VzPjx2b2x1bWU+MjU8L3ZvbHVtZT48bnVtYmVyPjQ8
L251bWJlcj48ZGF0ZXM+PHllYXI+MjAxMzwveWVhcj48L2RhdGVzPjxpc2JuPjA4OTUtMDE3Mjwv
aXNibj48dXJscz48L3VybHM+PC9yZWNvcmQ+PC9DaXRlPjwvRW5kTm90ZT4A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IbzwvQXV0aG9yPjxZZWFyPjIwMTk8L1llYXI+PFJlY051
bT4yMjQ8L1JlY051bT48RGlzcGxheVRleHQ+WzEyOCwgMTI5XTwvRGlzcGxheVRleHQ+PHJlY29y
ZD48cmVjLW51bWJlcj4yMjQ8L3JlYy1udW1iZXI+PGZvcmVpZ24ta2V5cz48a2V5IGFwcD0iRU4i
IGRiLWlkPSJhMmR3cHRhMGMwenQ5MmVlcDUxcHMwcmNkeDV3dmFkMnJhNXQiIHRpbWVzdGFtcD0i
MTczNjA0NTEzNyI+MjI0PC9rZXk+PC9mb3JlaWduLWtleXM+PHJlZi10eXBlIG5hbWU9IkpvdXJu
YWwgQXJ0aWNsZSI+MTc8L3JlZi10eXBlPjxjb250cmlidXRvcnM+PGF1dGhvcnM+PGF1dGhvcj5I
bywgQ3lydXMgUy4gSC48L2F1dGhvcj48YXV0aG9yPkR1YmVhdSwgRnJhbsOnb2lzPC9hdXRob3I+
PGF1dGhvcj5Tw6lndWluLCBSZW7DqTwvYXV0aG9yPjxhdXRob3I+RHVjaGFybWUsIFNpbW9uPC9h
dXRob3I+PC9hdXRob3JzPjwvY29udHJpYnV0b3JzPjx0aXRsZXM+PHRpdGxlPlByZXZhbGVuY2Ug
b2YgbmV1cm9wc3ljaGlhdHJpYyBzeW1wdG9tcyBhc3NvY2lhdGVkIHdpdGggbWFsZm9ybWF0aW9u
cyBvZiBjb3J0aWNhbCBkZXZlbG9wbWVudDwvdGl0bGU+PHNlY29uZGFyeS10aXRsZT5FcGlsZXBz
eSAmYW1wOyBCZWhhdmlvcjwvc2Vjb25kYXJ5LXRpdGxlPjwvdGl0bGVzPjxwZXJpb2RpY2FsPjxm
dWxsLXRpdGxlPkVwaWxlcHN5ICZhbXA7IEJlaGF2aW9yPC9mdWxsLXRpdGxlPjwvcGVyaW9kaWNh
bD48cGFnZXM+MzA2LTMxMDwvcGFnZXM+PHZvbHVtZT45Mjwvdm9sdW1lPjxrZXl3b3Jkcz48a2V5
d29yZD5QcmV2YWxlbmNlPC9rZXl3b3JkPjxrZXl3b3JkPk5ldXJvcHN5Y2hpYXRyaWMgc3ltcHRv
bXM8L2tleXdvcmQ+PGtleXdvcmQ+TWFsZm9ybWF0aW9ucyBvZiBjb3J0aWNhbCBkZXZlbG9wbWVu
dDwva2V5d29yZD48L2tleXdvcmRzPjxkYXRlcz48eWVhcj4yMDE5PC95ZWFyPjxwdWItZGF0ZXM+
PGRhdGU+MjAxOS8wMy8wMS88L2RhdGU+PC9wdWItZGF0ZXM+PC9kYXRlcz48aXNibj4xNTI1LTUw
NTA8L2lzYm4+PHVybHM+PHJlbGF0ZWQtdXJscz48dXJsPmh0dHBzOi8vd3d3LnNjaWVuY2VkaXJl
Y3QuY29tL3NjaWVuY2UvYXJ0aWNsZS9waWkvUzE1MjU1MDUwMTgzMDkzMzg8L3VybD48L3JlbGF0
ZWQtdXJscz48L3VybHM+PGVsZWN0cm9uaWMtcmVzb3VyY2UtbnVtPmh0dHBzOi8vZG9pLm9yZy8x
MC4xMDE2L2oueWViZWguMjAxOS4wMS4wMTE8L2VsZWN0cm9uaWMtcmVzb3VyY2UtbnVtPjwvcmVj
b3JkPjwvQ2l0ZT48Q2l0ZT48QXV0aG9yPkthd2FndWNoaTwvQXV0aG9yPjxZZWFyPjIwMTM8L1ll
YXI+PFJlY051bT4yMjU8L1JlY051bT48cmVjb3JkPjxyZWMtbnVtYmVyPjIyNTwvcmVjLW51bWJl
cj48Zm9yZWlnbi1rZXlzPjxrZXkgYXBwPSJFTiIgZGItaWQ9ImEyZHdwdGEwYzB6dDkyZWVwNTFw
czByY2R4NXd2YWQycmE1dCIgdGltZXN0YW1wPSIxNzM2MDQ1MjQyIj4yMjU8L2tleT48L2ZvcmVp
Z24ta2V5cz48cmVmLXR5cGUgbmFtZT0iSm91cm5hbCBBcnRpY2xlIj4xNzwvcmVmLXR5cGU+PGNv
bnRyaWJ1dG9ycz48YXV0aG9ycz48YXV0aG9yPkthd2FndWNoaSwgQWtpa288L2F1dGhvcj48YXV0
aG9yPk5ha2Fha2ksIFNodXRhcm88L2F1dGhvcj48YXV0aG9yPkthd2FndWNoaSwgVGFrYXRzdW5l
PC9hdXRob3I+PGF1dGhvcj5Ba2VjaGksIFRhdHN1bzwvYXV0aG9yPjwvYXV0aG9ycz48L2NvbnRy
aWJ1dG9ycz48dGl0bGVzPjx0aXRsZT5BIGNhc2Ugb2Ygc2NoaXpvcGhyZW5pYSBhY2NvbXBhbmll
ZCBieSBsaXNzZW5jZXBoYWx5PC90aXRsZT48c2Vjb25kYXJ5LXRpdGxlPlRoZSBKb3VybmFsIG9m
IE5ldXJvcHN5Y2hpYXRyeSBhbmQgQ2xpbmljYWwgTmV1cm9zY2llbmNlczwvc2Vjb25kYXJ5LXRp
dGxlPjwvdGl0bGVzPjxwZXJpb2RpY2FsPjxmdWxsLXRpdGxlPlRoZSBKb3VybmFsIG9mIG5ldXJv
cHN5Y2hpYXRyeSBhbmQgY2xpbmljYWwgbmV1cm9zY2llbmNlczwvZnVsbC10aXRsZT48L3Blcmlv
ZGljYWw+PHBhZ2VzPkUxNy1FMTg8L3BhZ2VzPjx2b2x1bWU+MjU8L3ZvbHVtZT48bnVtYmVyPjQ8
L251bWJlcj48ZGF0ZXM+PHllYXI+MjAxMzwveWVhcj48L2RhdGVzPjxpc2JuPjA4OTUtMDE3Mjwv
aXNibj48dXJscz48L3VybHM+PC9yZWNvcmQ+PC9DaXRlPjwvRW5kTm90ZT4A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128, 129]</w:t>
      </w:r>
      <w:r>
        <w:rPr>
          <w:rFonts w:cstheme="minorHAnsi"/>
          <w:color w:val="1F1F1F"/>
          <w:sz w:val="22"/>
          <w:szCs w:val="22"/>
        </w:rPr>
        <w:fldChar w:fldCharType="end"/>
      </w:r>
      <w:r>
        <w:rPr>
          <w:rFonts w:cstheme="minorHAnsi"/>
          <w:color w:val="1F1F1F"/>
          <w:sz w:val="22"/>
          <w:szCs w:val="22"/>
        </w:rPr>
        <w:t xml:space="preserve">. Of note, some classification systems include tuberous sclerosis in this group of disorders, listed below, and given the frequency </w:t>
      </w:r>
      <w:r w:rsidR="00DF191D">
        <w:rPr>
          <w:rFonts w:cstheme="minorHAnsi"/>
          <w:color w:val="1F1F1F"/>
          <w:sz w:val="22"/>
          <w:szCs w:val="22"/>
        </w:rPr>
        <w:t xml:space="preserve">of </w:t>
      </w:r>
      <w:r>
        <w:rPr>
          <w:rFonts w:cstheme="minorHAnsi"/>
          <w:color w:val="1F1F1F"/>
          <w:sz w:val="22"/>
          <w:szCs w:val="22"/>
        </w:rPr>
        <w:t xml:space="preserve">focal cortical dysplasia with epilepsy, </w:t>
      </w:r>
      <w:r w:rsidR="00DF191D">
        <w:rPr>
          <w:rFonts w:cstheme="minorHAnsi"/>
          <w:color w:val="1F1F1F"/>
          <w:sz w:val="22"/>
          <w:szCs w:val="22"/>
        </w:rPr>
        <w:t>consider the earlier description also.</w:t>
      </w:r>
      <w:r>
        <w:rPr>
          <w:rFonts w:cstheme="minorHAnsi"/>
          <w:color w:val="1F1F1F"/>
          <w:sz w:val="22"/>
          <w:szCs w:val="22"/>
        </w:rPr>
        <w:t xml:space="preserve"> </w:t>
      </w:r>
    </w:p>
    <w:p w14:paraId="7B906DD7" w14:textId="77777777" w:rsidR="00633F35" w:rsidRDefault="00633F35" w:rsidP="00633F35">
      <w:pPr>
        <w:spacing w:line="360" w:lineRule="auto"/>
        <w:rPr>
          <w:rFonts w:cstheme="minorHAnsi"/>
          <w:color w:val="1F1F1F"/>
          <w:sz w:val="22"/>
          <w:szCs w:val="22"/>
        </w:rPr>
      </w:pPr>
    </w:p>
    <w:p w14:paraId="6ED2BC53" w14:textId="01DD56E5" w:rsidR="00633F35" w:rsidRDefault="00633F35" w:rsidP="00633F35">
      <w:pPr>
        <w:spacing w:line="360" w:lineRule="auto"/>
        <w:rPr>
          <w:rFonts w:cstheme="minorHAnsi"/>
          <w:color w:val="1F1F1F"/>
          <w:sz w:val="22"/>
          <w:szCs w:val="22"/>
        </w:rPr>
      </w:pPr>
      <w:r>
        <w:rPr>
          <w:rFonts w:cstheme="minorHAnsi"/>
          <w:color w:val="1F1F1F"/>
          <w:sz w:val="22"/>
          <w:szCs w:val="22"/>
        </w:rPr>
        <w:t xml:space="preserve">Porencephaly: Rare disorder with cystic CNS formations that can develop congenitally (3.5/100, 000 live births) or post infection, haemorrhage or trauma neonatally, typically presenting with developmental delay, neurological and cognitive feature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Guerra&lt;/Author&gt;&lt;Year&gt;2021&lt;/Year&gt;&lt;RecNum&gt;354&lt;/RecNum&gt;&lt;DisplayText&gt;[130]&lt;/DisplayText&gt;&lt;record&gt;&lt;rec-number&gt;354&lt;/rec-number&gt;&lt;foreign-keys&gt;&lt;key app="EN" db-id="a2dwpta0c0zt92eep51ps0rcdx5wvad2ra5t" timestamp="1736899701"&gt;354&lt;/key&gt;&lt;/foreign-keys&gt;&lt;ref-type name="Journal Article"&gt;17&lt;/ref-type&gt;&lt;contributors&gt;&lt;authors&gt;&lt;author&gt;Guerra, MA&lt;/author&gt;&lt;author&gt;Araujo, J&lt;/author&gt;&lt;author&gt;Staring, G&lt;/author&gt;&lt;author&gt;Amorim, F&lt;/author&gt;&lt;author&gt;Barracha, I&lt;/author&gt;&lt;author&gt;Amorim, R&lt;/author&gt;&lt;/authors&gt;&lt;/contributors&gt;&lt;titles&gt;&lt;title&gt;Porencephaly in the adult age&lt;/title&gt;&lt;secondary-title&gt;Ann Clin Case Rep&lt;/secondary-title&gt;&lt;/titles&gt;&lt;periodical&gt;&lt;full-title&gt;Ann Clin Case Rep&lt;/full-title&gt;&lt;/periodical&gt;&lt;pages&gt;1955&lt;/pages&gt;&lt;volume&gt;6&lt;/volume&gt;&lt;dates&gt;&lt;year&gt;2021&lt;/year&gt;&lt;/dates&gt;&lt;isbn&gt;2474-1655&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130]</w:t>
      </w:r>
      <w:r>
        <w:rPr>
          <w:rFonts w:cstheme="minorHAnsi"/>
          <w:color w:val="1F1F1F"/>
          <w:sz w:val="22"/>
          <w:szCs w:val="22"/>
        </w:rPr>
        <w:fldChar w:fldCharType="end"/>
      </w:r>
      <w:r>
        <w:rPr>
          <w:rFonts w:cstheme="minorHAnsi"/>
          <w:color w:val="1F1F1F"/>
          <w:sz w:val="22"/>
          <w:szCs w:val="22"/>
        </w:rPr>
        <w:t xml:space="preserve">. There are case reports (5) of psychosis, associated with cysts in frontal and limbic areas, often including malformations of cortical development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Douzenis&lt;/Author&gt;&lt;Year&gt;2010&lt;/Year&gt;&lt;RecNum&gt;355&lt;/RecNum&gt;&lt;DisplayText&gt;[131]&lt;/DisplayText&gt;&lt;record&gt;&lt;rec-number&gt;355&lt;/rec-number&gt;&lt;foreign-keys&gt;&lt;key app="EN" db-id="a2dwpta0c0zt92eep51ps0rcdx5wvad2ra5t" timestamp="1736899934"&gt;355&lt;/key&gt;&lt;/foreign-keys&gt;&lt;ref-type name="Journal Article"&gt;17&lt;/ref-type&gt;&lt;contributors&gt;&lt;authors&gt;&lt;author&gt;Douzenis, A.&lt;/author&gt;&lt;author&gt;Rizos, E. N.&lt;/author&gt;&lt;author&gt;Papadopoulou, A.&lt;/author&gt;&lt;author&gt;Papathanasiou, M.&lt;/author&gt;&lt;author&gt;Lykouras, L.&lt;/author&gt;&lt;/authors&gt;&lt;/contributors&gt;&lt;auth-address&gt;2nd Department of Psychiatry, University of Athens Medical School, Attikon General Hospital, 1 Rimini st Athens 12462, Greece. thandouz@med.uoa.gr&lt;/auth-address&gt;&lt;titles&gt;&lt;title&gt;Porencephaly and psychosis: a case report and review of the literature&lt;/title&gt;&lt;secondary-title&gt;BMC Psychiatry&lt;/secondary-title&gt;&lt;/titles&gt;&lt;periodical&gt;&lt;full-title&gt;BMC Psychiatry&lt;/full-title&gt;&lt;/periodical&gt;&lt;pages&gt;19&lt;/pages&gt;&lt;volume&gt;10&lt;/volume&gt;&lt;edition&gt;2010/03/04&lt;/edition&gt;&lt;keywords&gt;&lt;keyword&gt;Adult&lt;/keyword&gt;&lt;keyword&gt;Central Nervous System Cysts/diagnostic imaging/epidemiology&lt;/keyword&gt;&lt;keyword&gt;Comorbidity&lt;/keyword&gt;&lt;keyword&gt;Female&lt;/keyword&gt;&lt;keyword&gt;Functional Laterality&lt;/keyword&gt;&lt;keyword&gt;Humans&lt;/keyword&gt;&lt;keyword&gt;Magnetic Resonance Imaging&lt;/keyword&gt;&lt;keyword&gt;Malformations of Cortical Development/diagnosis/diagnostic imaging/*epidemiology&lt;/keyword&gt;&lt;keyword&gt;Psychotic Disorders/diagnosis/diagnostic imaging/*epidemiology&lt;/keyword&gt;&lt;keyword&gt;Radiography&lt;/keyword&gt;&lt;keyword&gt;Schizophrenia, Paranoid/diagnosis/diagnostic imaging/epidemiology&lt;/keyword&gt;&lt;/keywords&gt;&lt;dates&gt;&lt;year&gt;2010&lt;/year&gt;&lt;pub-dates&gt;&lt;date&gt;Mar 2&lt;/date&gt;&lt;/pub-dates&gt;&lt;/dates&gt;&lt;isbn&gt;1471-244x&lt;/isbn&gt;&lt;accession-num&gt;20196853&lt;/accession-num&gt;&lt;urls&gt;&lt;/urls&gt;&lt;custom2&gt;PMC2847999&lt;/custom2&gt;&lt;electronic-resource-num&gt;10.1186/1471-244x-10-19&lt;/electronic-resource-num&gt;&lt;remote-database-provider&gt;NLM&lt;/remote-database-provider&gt;&lt;language&gt;eng&lt;/language&gt;&lt;/record&gt;&lt;/Cite&gt;&lt;/EndNote&gt;</w:instrText>
      </w:r>
      <w:r>
        <w:rPr>
          <w:rFonts w:cstheme="minorHAnsi"/>
          <w:color w:val="1F1F1F"/>
          <w:sz w:val="22"/>
          <w:szCs w:val="22"/>
        </w:rPr>
        <w:fldChar w:fldCharType="separate"/>
      </w:r>
      <w:r w:rsidR="002661DD">
        <w:rPr>
          <w:rFonts w:cstheme="minorHAnsi"/>
          <w:noProof/>
          <w:color w:val="1F1F1F"/>
          <w:sz w:val="22"/>
          <w:szCs w:val="22"/>
        </w:rPr>
        <w:t>[131]</w:t>
      </w:r>
      <w:r>
        <w:rPr>
          <w:rFonts w:cstheme="minorHAnsi"/>
          <w:color w:val="1F1F1F"/>
          <w:sz w:val="22"/>
          <w:szCs w:val="22"/>
        </w:rPr>
        <w:fldChar w:fldCharType="end"/>
      </w:r>
      <w:r>
        <w:rPr>
          <w:rFonts w:cstheme="minorHAnsi"/>
          <w:color w:val="1F1F1F"/>
          <w:sz w:val="22"/>
          <w:szCs w:val="22"/>
        </w:rPr>
        <w:t xml:space="preserve">.  </w:t>
      </w:r>
    </w:p>
    <w:p w14:paraId="258FB9A9" w14:textId="77777777" w:rsidR="00633F35" w:rsidRDefault="00633F35" w:rsidP="00633F35">
      <w:pPr>
        <w:spacing w:line="360" w:lineRule="auto"/>
        <w:rPr>
          <w:rFonts w:cstheme="minorHAnsi"/>
          <w:sz w:val="22"/>
          <w:szCs w:val="22"/>
        </w:rPr>
      </w:pPr>
    </w:p>
    <w:p w14:paraId="15D24577" w14:textId="4D1434E8" w:rsidR="00633F35" w:rsidRDefault="00633F35" w:rsidP="00633F35">
      <w:pPr>
        <w:spacing w:line="360" w:lineRule="auto"/>
        <w:rPr>
          <w:rFonts w:cstheme="minorHAnsi"/>
          <w:color w:val="1F1F1F"/>
          <w:sz w:val="22"/>
          <w:szCs w:val="22"/>
        </w:rPr>
      </w:pPr>
      <w:r w:rsidRPr="007761E0">
        <w:rPr>
          <w:rFonts w:cstheme="minorHAnsi"/>
          <w:b/>
          <w:bCs/>
          <w:color w:val="1F1F1F"/>
          <w:sz w:val="22"/>
          <w:szCs w:val="22"/>
        </w:rPr>
        <w:t>Delirium:</w:t>
      </w:r>
      <w:r>
        <w:rPr>
          <w:rFonts w:cstheme="minorHAnsi"/>
          <w:color w:val="1F1F1F"/>
          <w:sz w:val="22"/>
          <w:szCs w:val="22"/>
        </w:rPr>
        <w:t xml:space="preserve"> Delirium is common but prevalence varies significantly dependent on setting and population group, for example, estimated at 23% of medical inpatients and between 4-38% of those in nursing home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Wilson&lt;/Author&gt;&lt;Year&gt;2020&lt;/Year&gt;&lt;RecNum&gt;289&lt;/RecNum&gt;&lt;DisplayText&gt;[132]&lt;/DisplayText&gt;&lt;record&gt;&lt;rec-number&gt;289&lt;/rec-number&gt;&lt;foreign-keys&gt;&lt;key app="EN" db-id="a2dwpta0c0zt92eep51ps0rcdx5wvad2ra5t" timestamp="1736405959"&gt;289&lt;/key&gt;&lt;/foreign-keys&gt;&lt;ref-type name="Journal Article"&gt;17&lt;/ref-type&gt;&lt;contributors&gt;&lt;authors&gt;&lt;author&gt;Wilson, Jo Ellen&lt;/author&gt;&lt;author&gt;Mart, Matthew F&lt;/author&gt;&lt;author&gt;Cunningham, Colm&lt;/author&gt;&lt;author&gt;Shehabi, Yahya&lt;/author&gt;&lt;author&gt;Girard, Timothy D&lt;/author&gt;&lt;author&gt;MacLullich, Alasdair MJ&lt;/author&gt;&lt;author&gt;Slooter, Arjen JC&lt;/author&gt;&lt;author&gt;Ely, E Wesley&lt;/author&gt;&lt;/authors&gt;&lt;/contributors&gt;&lt;titles&gt;&lt;title&gt;Delirium&lt;/title&gt;&lt;secondary-title&gt;Nature Reviews Disease Primers&lt;/secondary-title&gt;&lt;/titles&gt;&lt;periodical&gt;&lt;full-title&gt;Nature Reviews Disease Primers&lt;/full-title&gt;&lt;/periodical&gt;&lt;pages&gt;90&lt;/pages&gt;&lt;volume&gt;6&lt;/volume&gt;&lt;number&gt;1&lt;/number&gt;&lt;dates&gt;&lt;year&gt;2020&lt;/year&gt;&lt;/dates&gt;&lt;isbn&gt;2056-676X&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132]</w:t>
      </w:r>
      <w:r>
        <w:rPr>
          <w:rFonts w:cstheme="minorHAnsi"/>
          <w:color w:val="1F1F1F"/>
          <w:sz w:val="22"/>
          <w:szCs w:val="22"/>
        </w:rPr>
        <w:fldChar w:fldCharType="end"/>
      </w:r>
      <w:r>
        <w:rPr>
          <w:rFonts w:cstheme="minorHAnsi"/>
          <w:color w:val="1F1F1F"/>
          <w:sz w:val="22"/>
          <w:szCs w:val="22"/>
        </w:rPr>
        <w:t>. Delusions (9-70%) and hallucinations (25-70%) are common symptoms in delirium, more frequent with hyperactive delirium</w:t>
      </w:r>
      <w:r w:rsidRPr="00DB1857">
        <w:rPr>
          <w:color w:val="000000" w:themeColor="text1"/>
          <w:sz w:val="22"/>
          <w:szCs w:val="22"/>
        </w:rPr>
        <w:t xml:space="preserve"> </w:t>
      </w:r>
      <w:r>
        <w:rPr>
          <w:color w:val="000000" w:themeColor="text1"/>
          <w:sz w:val="22"/>
          <w:szCs w:val="22"/>
        </w:rPr>
        <w:fldChar w:fldCharType="begin">
          <w:fldData xml:space="preserve">PEVuZE5vdGU+PENpdGU+PEF1dGhvcj5TZXJpdGFuPC9BdXRob3I+PFllYXI+MjAyMzwvWWVhcj48
UmVjTnVtPjE3MDwvUmVjTnVtPjxEaXNwbGF5VGV4dD5bMTMzLTEzNV08L0Rpc3BsYXlUZXh0Pjxy
ZWNvcmQ+PHJlYy1udW1iZXI+MTcwPC9yZWMtbnVtYmVyPjxmb3JlaWduLWtleXM+PGtleSBhcHA9
IkVOIiBkYi1pZD0iYTJkd3B0YTBjMHp0OTJlZXA1MXBzMHJjZHg1d3ZhZDJyYTV0IiB0aW1lc3Rh
bXA9IjE3MzU2OTA5ODQiPjE3MDwva2V5PjwvZm9yZWlnbi1rZXlzPjxyZWYtdHlwZSBuYW1lPSJK
b3VybmFsIEFydGljbGUiPjE3PC9yZWYtdHlwZT48Y29udHJpYnV0b3JzPjxhdXRob3JzPjxhdXRo
b3I+U2VyaXRhbiwgQS4gTC48L2F1dGhvcj48L2F1dGhvcnM+PC9jb250cmlidXRvcnM+PGF1dGgt
YWRkcmVzcz5Vbml2ZXJzaXR5IG9mIENhbGlmb3JuaWEsIFNhbiBGcmFuY2lzY28gRGVwYXJ0bWVu
dCBvZiBQc3ljaGlhdHJ5IGFuZCBVQ1NGIFdlaWxsIEluc3RpdHV0ZSBmb3IgTmV1cm9zY2llbmNl
cywgQ0EsIFVTQS48L2F1dGgtYWRkcmVzcz48dGl0bGVzPjx0aXRsZT5BZHZhbmNlcyBpbiB0aGUg
RGlhZ25vc2lzIGFuZCBNYW5hZ2VtZW50IG9mIFBzeWNob3RpYyBTeW1wdG9tcyBpbiBOZXVyb2Rl
Z2VuZXJhdGl2ZSBEaXNlYXNlczogQSBOYXJyYXRpdmUgUmV2aWV3PC90aXRsZT48c2Vjb25kYXJ5
LXRpdGxlPkogR2VyaWF0ciBQc3ljaGlhdHJ5IE5ldXJvbDwvc2Vjb25kYXJ5LXRpdGxlPjwvdGl0
bGVzPjxwZXJpb2RpY2FsPjxmdWxsLXRpdGxlPkogR2VyaWF0ciBQc3ljaGlhdHJ5IE5ldXJvbDwv
ZnVsbC10aXRsZT48L3BlcmlvZGljYWw+PHBhZ2VzPjQzNS00NjA8L3BhZ2VzPjx2b2x1bWU+MzY8
L3ZvbHVtZT48bnVtYmVyPjY8L251bWJlcj48ZWRpdGlvbj4yMDIzLzAzLzIxPC9lZGl0aW9uPjxr
ZXl3b3Jkcz48a2V5d29yZD5IdW1hbnM8L2tleXdvcmQ+PGtleXdvcmQ+QWdlZDwva2V5d29yZD48
a2V5d29yZD4qTmV1cm9kZWdlbmVyYXRpdmUgRGlzZWFzZXMvY29tcGxpY2F0aW9ucy9kaWFnbm9z
aXMvdGhlcmFweTwva2V5d29yZD48a2V5d29yZD4qUHN5Y2hvdGljIERpc29yZGVycy9kaWFnbm9z
aXMvdGhlcmFweS9lcGlkZW1pb2xvZ3k8L2tleXdvcmQ+PGtleXdvcmQ+SGFsbHVjaW5hdGlvbnM8
L2tleXdvcmQ+PGtleXdvcmQ+TmV1cm9pbWFnaW5nPC9rZXl3b3JkPjxrZXl3b3JkPmRlbWVudGlh
PC9rZXl3b3JkPjxrZXl3b3JkPm1hbmFnZW1lbnQ8L2tleXdvcmQ+PGtleXdvcmQ+bW92ZW1lbnQg
ZGlzb3JkZXI8L2tleXdvcmQ+PGtleXdvcmQ+bmV1cm9kZWdlbmVyYXRpb248L2tleXdvcmQ+PGtl
eXdvcmQ+cHJvZHJvbWU8L2tleXdvcmQ+PGtleXdvcmQ+cmV2aWV3PC9rZXl3b3JkPjxrZXl3b3Jk
Pm9mIGludGVyZXN0IHdpdGggcmVzcGVjdCB0byB0aGUgcmVzZWFyY2gsIGF1dGhvcnNoaXAsIGFu
ZC9vciBwdWJsaWNhdGlvbiBvZiB0aGlzPC9rZXl3b3JkPjxrZXl3b3JkPmFydGljbGUuPC9rZXl3
b3JkPjwva2V5d29yZHM+PGRhdGVzPjx5ZWFyPjIwMjM8L3llYXI+PHB1Yi1kYXRlcz48ZGF0ZT5O
b3Y8L2RhdGU+PC9wdWItZGF0ZXM+PC9kYXRlcz48aXNibj4wODkxLTk4ODcgKFByaW50KSYjeEQ7
MDg5MS05ODg3PC9pc2JuPjxhY2Nlc3Npb24tbnVtPjM2OTQxMDg1PC9hY2Nlc3Npb24tbnVtPjx1
cmxzPjwvdXJscz48Y3VzdG9tMj5QTUMxMDU3ODA0MTwvY3VzdG9tMj48ZWxlY3Ryb25pYy1yZXNv
dXJjZS1udW0+MTAuMTE3Ny8wODkxOTg4NzIzMTE2NDM1NzwvZWxlY3Ryb25pYy1yZXNvdXJjZS1u
dW0+PHJlbW90ZS1kYXRhYmFzZS1wcm92aWRlcj5OTE08L3JlbW90ZS1kYXRhYmFzZS1wcm92aWRl
cj48bGFuZ3VhZ2U+ZW5nPC9sYW5ndWFnZT48L3JlY29yZD48L0NpdGU+PENpdGU+PEF1dGhvcj5U
YWNoaWJhbmE8L0F1dGhvcj48WWVhcj4yMDIyPC9ZZWFyPjxSZWNOdW0+MTc1PC9SZWNOdW0+PHJl
Y29yZD48cmVjLW51bWJlcj4xNzU8L3JlYy1udW1iZXI+PGZvcmVpZ24ta2V5cz48a2V5IGFwcD0i
RU4iIGRiLWlkPSJhMmR3cHRhMGMwenQ5MmVlcDUxcHMwcmNkeDV3dmFkMnJhNXQiIHRpbWVzdGFt
cD0iMTczNTk0NzMzMiI+MTc1PC9rZXk+PC9mb3JlaWduLWtleXM+PHJlZi10eXBlIG5hbWU9Ikpv
dXJuYWwgQXJ0aWNsZSI+MTc8L3JlZi10eXBlPjxjb250cmlidXRvcnM+PGF1dGhvcnM+PGF1dGhv
cj5UYWNoaWJhbmEsIE1hc2FrbzwvYXV0aG9yPjxhdXRob3I+SW5hZGEsIFRvc2hpeWE8L2F1dGhv
cj48YXV0aG9yPkljaGlkYSwgTWFzYXJ1PC9hdXRob3I+PGF1dGhvcj5PemFraSwgTm9yaW88L2F1
dGhvcj48L2F1dGhvcnM+PC9jb250cmlidXRvcnM+PHRpdGxlcz48dGl0bGU+UHJldmFsZW5jZSwg
Y2xpbmljYWwgZmVhdHVyZXMsIGFuZCByaXNrIGZhY3RvcnMgb2YgZGVsdXNpb25zIGluIHBhdGll
bnRzIHdpdGggZGVsaXJpdW08L3RpdGxlPjxzZWNvbmRhcnktdGl0bGU+SW50ZXJuYXRpb25hbCBK
b3VybmFsIG9mIEdlcmlhdHJpYyBQc3ljaGlhdHJ5PC9zZWNvbmRhcnktdGl0bGU+PC90aXRsZXM+
PHBlcmlvZGljYWw+PGZ1bGwtdGl0bGU+SW50ZXJuYXRpb25hbCBKb3VybmFsIG9mIEdlcmlhdHJp
YyBQc3ljaGlhdHJ5PC9mdWxsLXRpdGxlPjwvcGVyaW9kaWNhbD48dm9sdW1lPjM3PC92b2x1bWU+
PG51bWJlcj42PC9udW1iZXI+PGRhdGVzPjx5ZWFyPjIwMjI8L3llYXI+PC9kYXRlcz48aXNibj4w
ODg1LTYyMzA8L2lzYm4+PHVybHM+PC91cmxzPjwvcmVjb3JkPjwvQ2l0ZT48Q2l0ZT48QXV0aG9y
PldlYnN0ZXI8L0F1dGhvcj48WWVhcj4yMDAwPC9ZZWFyPjxSZWNOdW0+MTc2PC9SZWNOdW0+PHJl
Y29yZD48cmVjLW51bWJlcj4xNzY8L3JlYy1udW1iZXI+PGZvcmVpZ24ta2V5cz48a2V5IGFwcD0i
RU4iIGRiLWlkPSJhMmR3cHRhMGMwenQ5MmVlcDUxcHMwcmNkeDV3dmFkMnJhNXQiIHRpbWVzdGFt
cD0iMTczNTk0Nzc4MiI+MTc2PC9rZXk+PC9mb3JlaWduLWtleXM+PHJlZi10eXBlIG5hbWU9Ikpv
dXJuYWwgQXJ0aWNsZSI+MTc8L3JlZi10eXBlPjxjb250cmlidXRvcnM+PGF1dGhvcnM+PGF1dGhv
cj5XZWJzdGVyLCBSb2JlcnQ8L2F1dGhvcj48YXV0aG9yPkhvbHJveWQsIFN1emFubmU8L2F1dGhv
cj48L2F1dGhvcnM+PC9jb250cmlidXRvcnM+PHRpdGxlcz48dGl0bGU+UHJldmFsZW5jZSBvZiBQ
c3ljaG90aWMgU3ltcHRvbXMgaW4gRGVsaXJpdW08L3RpdGxlPjxzZWNvbmRhcnktdGl0bGU+UHN5
Y2hvc29tYXRpY3M8L3NlY29uZGFyeS10aXRsZT48L3RpdGxlcz48cGVyaW9kaWNhbD48ZnVsbC10
aXRsZT5Qc3ljaG9zb21hdGljczwvZnVsbC10aXRsZT48L3BlcmlvZGljYWw+PHBhZ2VzPjUxOS01
MjI8L3BhZ2VzPjx2b2x1bWU+NDE8L3ZvbHVtZT48bnVtYmVyPjY8L251bWJlcj48ZGF0ZXM+PHll
YXI+MjAwMDwveWVhcj48cHViLWRhdGVzPjxkYXRlPjIwMDAvMTEvMDEvPC9kYXRlPjwvcHViLWRh
dGVzPjwvZGF0ZXM+PGlzYm4+MDAzMy0zMTgyPC9pc2JuPjx1cmxzPjxyZWxhdGVkLXVybHM+PHVy
bD5odHRwczovL3d3dy5zY2llbmNlZGlyZWN0LmNvbS9zY2llbmNlL2FydGljbGUvcGlpL1MwMDMz
MzE4MjAwNzA1NzA2PC91cmw+PC9yZWxhdGVkLXVybHM+PC91cmxzPjxlbGVjdHJvbmljLXJlc291
cmNlLW51bT5odHRwczovL2RvaS5vcmcvMTAuMTE3Ni9hcHBpLnBzeS40MS42LjUxOTwvZWxlY3Ry
b25pYy1yZXNvdXJjZS1udW0+PC9yZWNvcmQ+PC9DaXRlPjwvRW5kTm90ZT5=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TZXJpdGFuPC9BdXRob3I+PFllYXI+MjAyMzwvWWVhcj48
UmVjTnVtPjE3MDwvUmVjTnVtPjxEaXNwbGF5VGV4dD5bMTMzLTEzNV08L0Rpc3BsYXlUZXh0Pjxy
ZWNvcmQ+PHJlYy1udW1iZXI+MTcwPC9yZWMtbnVtYmVyPjxmb3JlaWduLWtleXM+PGtleSBhcHA9
IkVOIiBkYi1pZD0iYTJkd3B0YTBjMHp0OTJlZXA1MXBzMHJjZHg1d3ZhZDJyYTV0IiB0aW1lc3Rh
bXA9IjE3MzU2OTA5ODQiPjE3MDwva2V5PjwvZm9yZWlnbi1rZXlzPjxyZWYtdHlwZSBuYW1lPSJK
b3VybmFsIEFydGljbGUiPjE3PC9yZWYtdHlwZT48Y29udHJpYnV0b3JzPjxhdXRob3JzPjxhdXRo
b3I+U2VyaXRhbiwgQS4gTC48L2F1dGhvcj48L2F1dGhvcnM+PC9jb250cmlidXRvcnM+PGF1dGgt
YWRkcmVzcz5Vbml2ZXJzaXR5IG9mIENhbGlmb3JuaWEsIFNhbiBGcmFuY2lzY28gRGVwYXJ0bWVu
dCBvZiBQc3ljaGlhdHJ5IGFuZCBVQ1NGIFdlaWxsIEluc3RpdHV0ZSBmb3IgTmV1cm9zY2llbmNl
cywgQ0EsIFVTQS48L2F1dGgtYWRkcmVzcz48dGl0bGVzPjx0aXRsZT5BZHZhbmNlcyBpbiB0aGUg
RGlhZ25vc2lzIGFuZCBNYW5hZ2VtZW50IG9mIFBzeWNob3RpYyBTeW1wdG9tcyBpbiBOZXVyb2Rl
Z2VuZXJhdGl2ZSBEaXNlYXNlczogQSBOYXJyYXRpdmUgUmV2aWV3PC90aXRsZT48c2Vjb25kYXJ5
LXRpdGxlPkogR2VyaWF0ciBQc3ljaGlhdHJ5IE5ldXJvbDwvc2Vjb25kYXJ5LXRpdGxlPjwvdGl0
bGVzPjxwZXJpb2RpY2FsPjxmdWxsLXRpdGxlPkogR2VyaWF0ciBQc3ljaGlhdHJ5IE5ldXJvbDwv
ZnVsbC10aXRsZT48L3BlcmlvZGljYWw+PHBhZ2VzPjQzNS00NjA8L3BhZ2VzPjx2b2x1bWU+MzY8
L3ZvbHVtZT48bnVtYmVyPjY8L251bWJlcj48ZWRpdGlvbj4yMDIzLzAzLzIxPC9lZGl0aW9uPjxr
ZXl3b3Jkcz48a2V5d29yZD5IdW1hbnM8L2tleXdvcmQ+PGtleXdvcmQ+QWdlZDwva2V5d29yZD48
a2V5d29yZD4qTmV1cm9kZWdlbmVyYXRpdmUgRGlzZWFzZXMvY29tcGxpY2F0aW9ucy9kaWFnbm9z
aXMvdGhlcmFweTwva2V5d29yZD48a2V5d29yZD4qUHN5Y2hvdGljIERpc29yZGVycy9kaWFnbm9z
aXMvdGhlcmFweS9lcGlkZW1pb2xvZ3k8L2tleXdvcmQ+PGtleXdvcmQ+SGFsbHVjaW5hdGlvbnM8
L2tleXdvcmQ+PGtleXdvcmQ+TmV1cm9pbWFnaW5nPC9rZXl3b3JkPjxrZXl3b3JkPmRlbWVudGlh
PC9rZXl3b3JkPjxrZXl3b3JkPm1hbmFnZW1lbnQ8L2tleXdvcmQ+PGtleXdvcmQ+bW92ZW1lbnQg
ZGlzb3JkZXI8L2tleXdvcmQ+PGtleXdvcmQ+bmV1cm9kZWdlbmVyYXRpb248L2tleXdvcmQ+PGtl
eXdvcmQ+cHJvZHJvbWU8L2tleXdvcmQ+PGtleXdvcmQ+cmV2aWV3PC9rZXl3b3JkPjxrZXl3b3Jk
Pm9mIGludGVyZXN0IHdpdGggcmVzcGVjdCB0byB0aGUgcmVzZWFyY2gsIGF1dGhvcnNoaXAsIGFu
ZC9vciBwdWJsaWNhdGlvbiBvZiB0aGlzPC9rZXl3b3JkPjxrZXl3b3JkPmFydGljbGUuPC9rZXl3
b3JkPjwva2V5d29yZHM+PGRhdGVzPjx5ZWFyPjIwMjM8L3llYXI+PHB1Yi1kYXRlcz48ZGF0ZT5O
b3Y8L2RhdGU+PC9wdWItZGF0ZXM+PC9kYXRlcz48aXNibj4wODkxLTk4ODcgKFByaW50KSYjeEQ7
MDg5MS05ODg3PC9pc2JuPjxhY2Nlc3Npb24tbnVtPjM2OTQxMDg1PC9hY2Nlc3Npb24tbnVtPjx1
cmxzPjwvdXJscz48Y3VzdG9tMj5QTUMxMDU3ODA0MTwvY3VzdG9tMj48ZWxlY3Ryb25pYy1yZXNv
dXJjZS1udW0+MTAuMTE3Ny8wODkxOTg4NzIzMTE2NDM1NzwvZWxlY3Ryb25pYy1yZXNvdXJjZS1u
dW0+PHJlbW90ZS1kYXRhYmFzZS1wcm92aWRlcj5OTE08L3JlbW90ZS1kYXRhYmFzZS1wcm92aWRl
cj48bGFuZ3VhZ2U+ZW5nPC9sYW5ndWFnZT48L3JlY29yZD48L0NpdGU+PENpdGU+PEF1dGhvcj5U
YWNoaWJhbmE8L0F1dGhvcj48WWVhcj4yMDIyPC9ZZWFyPjxSZWNOdW0+MTc1PC9SZWNOdW0+PHJl
Y29yZD48cmVjLW51bWJlcj4xNzU8L3JlYy1udW1iZXI+PGZvcmVpZ24ta2V5cz48a2V5IGFwcD0i
RU4iIGRiLWlkPSJhMmR3cHRhMGMwenQ5MmVlcDUxcHMwcmNkeDV3dmFkMnJhNXQiIHRpbWVzdGFt
cD0iMTczNTk0NzMzMiI+MTc1PC9rZXk+PC9mb3JlaWduLWtleXM+PHJlZi10eXBlIG5hbWU9Ikpv
dXJuYWwgQXJ0aWNsZSI+MTc8L3JlZi10eXBlPjxjb250cmlidXRvcnM+PGF1dGhvcnM+PGF1dGhv
cj5UYWNoaWJhbmEsIE1hc2FrbzwvYXV0aG9yPjxhdXRob3I+SW5hZGEsIFRvc2hpeWE8L2F1dGhv
cj48YXV0aG9yPkljaGlkYSwgTWFzYXJ1PC9hdXRob3I+PGF1dGhvcj5PemFraSwgTm9yaW88L2F1
dGhvcj48L2F1dGhvcnM+PC9jb250cmlidXRvcnM+PHRpdGxlcz48dGl0bGU+UHJldmFsZW5jZSwg
Y2xpbmljYWwgZmVhdHVyZXMsIGFuZCByaXNrIGZhY3RvcnMgb2YgZGVsdXNpb25zIGluIHBhdGll
bnRzIHdpdGggZGVsaXJpdW08L3RpdGxlPjxzZWNvbmRhcnktdGl0bGU+SW50ZXJuYXRpb25hbCBK
b3VybmFsIG9mIEdlcmlhdHJpYyBQc3ljaGlhdHJ5PC9zZWNvbmRhcnktdGl0bGU+PC90aXRsZXM+
PHBlcmlvZGljYWw+PGZ1bGwtdGl0bGU+SW50ZXJuYXRpb25hbCBKb3VybmFsIG9mIEdlcmlhdHJp
YyBQc3ljaGlhdHJ5PC9mdWxsLXRpdGxlPjwvcGVyaW9kaWNhbD48dm9sdW1lPjM3PC92b2x1bWU+
PG51bWJlcj42PC9udW1iZXI+PGRhdGVzPjx5ZWFyPjIwMjI8L3llYXI+PC9kYXRlcz48aXNibj4w
ODg1LTYyMzA8L2lzYm4+PHVybHM+PC91cmxzPjwvcmVjb3JkPjwvQ2l0ZT48Q2l0ZT48QXV0aG9y
PldlYnN0ZXI8L0F1dGhvcj48WWVhcj4yMDAwPC9ZZWFyPjxSZWNOdW0+MTc2PC9SZWNOdW0+PHJl
Y29yZD48cmVjLW51bWJlcj4xNzY8L3JlYy1udW1iZXI+PGZvcmVpZ24ta2V5cz48a2V5IGFwcD0i
RU4iIGRiLWlkPSJhMmR3cHRhMGMwenQ5MmVlcDUxcHMwcmNkeDV3dmFkMnJhNXQiIHRpbWVzdGFt
cD0iMTczNTk0Nzc4MiI+MTc2PC9rZXk+PC9mb3JlaWduLWtleXM+PHJlZi10eXBlIG5hbWU9Ikpv
dXJuYWwgQXJ0aWNsZSI+MTc8L3JlZi10eXBlPjxjb250cmlidXRvcnM+PGF1dGhvcnM+PGF1dGhv
cj5XZWJzdGVyLCBSb2JlcnQ8L2F1dGhvcj48YXV0aG9yPkhvbHJveWQsIFN1emFubmU8L2F1dGhv
cj48L2F1dGhvcnM+PC9jb250cmlidXRvcnM+PHRpdGxlcz48dGl0bGU+UHJldmFsZW5jZSBvZiBQ
c3ljaG90aWMgU3ltcHRvbXMgaW4gRGVsaXJpdW08L3RpdGxlPjxzZWNvbmRhcnktdGl0bGU+UHN5
Y2hvc29tYXRpY3M8L3NlY29uZGFyeS10aXRsZT48L3RpdGxlcz48cGVyaW9kaWNhbD48ZnVsbC10
aXRsZT5Qc3ljaG9zb21hdGljczwvZnVsbC10aXRsZT48L3BlcmlvZGljYWw+PHBhZ2VzPjUxOS01
MjI8L3BhZ2VzPjx2b2x1bWU+NDE8L3ZvbHVtZT48bnVtYmVyPjY8L251bWJlcj48ZGF0ZXM+PHll
YXI+MjAwMDwveWVhcj48cHViLWRhdGVzPjxkYXRlPjIwMDAvMTEvMDEvPC9kYXRlPjwvcHViLWRh
dGVzPjwvZGF0ZXM+PGlzYm4+MDAzMy0zMTgyPC9pc2JuPjx1cmxzPjxyZWxhdGVkLXVybHM+PHVy
bD5odHRwczovL3d3dy5zY2llbmNlZGlyZWN0LmNvbS9zY2llbmNlL2FydGljbGUvcGlpL1MwMDMz
MzE4MjAwNzA1NzA2PC91cmw+PC9yZWxhdGVkLXVybHM+PC91cmxzPjxlbGVjdHJvbmljLXJlc291
cmNlLW51bT5odHRwczovL2RvaS5vcmcvMTAuMTE3Ni9hcHBpLnBzeS40MS42LjUxOTwvZWxlY3Ry
b25pYy1yZXNvdXJjZS1udW0+PC9yZWNvcmQ+PC9DaXRlPjwvRW5kTm90ZT5=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33-135]</w:t>
      </w:r>
      <w:r>
        <w:rPr>
          <w:color w:val="000000" w:themeColor="text1"/>
          <w:sz w:val="22"/>
          <w:szCs w:val="22"/>
        </w:rPr>
        <w:fldChar w:fldCharType="end"/>
      </w:r>
      <w:r>
        <w:rPr>
          <w:rFonts w:cstheme="minorHAnsi"/>
          <w:color w:val="1F1F1F"/>
          <w:sz w:val="22"/>
          <w:szCs w:val="22"/>
        </w:rPr>
        <w:t xml:space="preserve">. Visual hallucinations are more common than auditory and tactile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Webster&lt;/Author&gt;&lt;Year&gt;2000&lt;/Year&gt;&lt;RecNum&gt;176&lt;/RecNum&gt;&lt;DisplayText&gt;[135]&lt;/DisplayText&gt;&lt;record&gt;&lt;rec-number&gt;176&lt;/rec-number&gt;&lt;foreign-keys&gt;&lt;key app="EN" db-id="a2dwpta0c0zt92eep51ps0rcdx5wvad2ra5t" timestamp="1735947782"&gt;176&lt;/key&gt;&lt;/foreign-keys&gt;&lt;ref-type name="Journal Article"&gt;17&lt;/ref-type&gt;&lt;contributors&gt;&lt;authors&gt;&lt;author&gt;Webster, Robert&lt;/author&gt;&lt;author&gt;Holroyd, Suzanne&lt;/author&gt;&lt;/authors&gt;&lt;/contributors&gt;&lt;titles&gt;&lt;title&gt;Prevalence of Psychotic Symptoms in Delirium&lt;/title&gt;&lt;secondary-title&gt;Psychosomatics&lt;/secondary-title&gt;&lt;/titles&gt;&lt;periodical&gt;&lt;full-title&gt;Psychosomatics&lt;/full-title&gt;&lt;/periodical&gt;&lt;pages&gt;519-522&lt;/pages&gt;&lt;volume&gt;41&lt;/volume&gt;&lt;number&gt;6&lt;/number&gt;&lt;dates&gt;&lt;year&gt;2000&lt;/year&gt;&lt;pub-dates&gt;&lt;date&gt;2000/11/01/&lt;/date&gt;&lt;/pub-dates&gt;&lt;/dates&gt;&lt;isbn&gt;0033-3182&lt;/isbn&gt;&lt;urls&gt;&lt;related-urls&gt;&lt;url&gt;https://www.sciencedirect.com/science/article/pii/S0033318200705706&lt;/url&gt;&lt;/related-urls&gt;&lt;/urls&gt;&lt;electronic-resource-num&gt;https://doi.org/10.1176/appi.psy.41.6.519&lt;/electronic-resource-num&gt;&lt;/record&gt;&lt;/Cite&gt;&lt;/EndNote&gt;</w:instrText>
      </w:r>
      <w:r>
        <w:rPr>
          <w:rFonts w:cstheme="minorHAnsi"/>
          <w:color w:val="1F1F1F"/>
          <w:sz w:val="22"/>
          <w:szCs w:val="22"/>
        </w:rPr>
        <w:fldChar w:fldCharType="separate"/>
      </w:r>
      <w:r w:rsidR="002661DD">
        <w:rPr>
          <w:rFonts w:cstheme="minorHAnsi"/>
          <w:noProof/>
          <w:color w:val="1F1F1F"/>
          <w:sz w:val="22"/>
          <w:szCs w:val="22"/>
        </w:rPr>
        <w:t>[135]</w:t>
      </w:r>
      <w:r>
        <w:rPr>
          <w:rFonts w:cstheme="minorHAnsi"/>
          <w:color w:val="1F1F1F"/>
          <w:sz w:val="22"/>
          <w:szCs w:val="22"/>
        </w:rPr>
        <w:fldChar w:fldCharType="end"/>
      </w:r>
      <w:r>
        <w:rPr>
          <w:rFonts w:cstheme="minorHAnsi"/>
          <w:color w:val="1F1F1F"/>
          <w:sz w:val="22"/>
          <w:szCs w:val="22"/>
        </w:rPr>
        <w:t xml:space="preserve">. Delusions are most frequently paranoid in nature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Tachibana&lt;/Author&gt;&lt;Year&gt;2022&lt;/Year&gt;&lt;RecNum&gt;175&lt;/RecNum&gt;&lt;DisplayText&gt;[134, 135]&lt;/DisplayText&gt;&lt;record&gt;&lt;rec-number&gt;175&lt;/rec-number&gt;&lt;foreign-keys&gt;&lt;key app="EN" db-id="a2dwpta0c0zt92eep51ps0rcdx5wvad2ra5t" timestamp="1735947332"&gt;175&lt;/key&gt;&lt;/foreign-keys&gt;&lt;ref-type name="Journal Article"&gt;17&lt;/ref-type&gt;&lt;contributors&gt;&lt;authors&gt;&lt;author&gt;Tachibana, Masako&lt;/author&gt;&lt;author&gt;Inada, Toshiya&lt;/author&gt;&lt;author&gt;Ichida, Masaru&lt;/author&gt;&lt;author&gt;Ozaki, Norio&lt;/author&gt;&lt;/authors&gt;&lt;/contributors&gt;&lt;titles&gt;&lt;title&gt;Prevalence, clinical features, and risk factors of delusions in patients with delirium&lt;/title&gt;&lt;secondary-title&gt;International Journal of Geriatric Psychiatry&lt;/secondary-title&gt;&lt;/titles&gt;&lt;periodical&gt;&lt;full-title&gt;International Journal of Geriatric Psychiatry&lt;/full-title&gt;&lt;/periodical&gt;&lt;volume&gt;37&lt;/volume&gt;&lt;number&gt;6&lt;/number&gt;&lt;dates&gt;&lt;year&gt;2022&lt;/year&gt;&lt;/dates&gt;&lt;isbn&gt;0885-6230&lt;/isbn&gt;&lt;urls&gt;&lt;/urls&gt;&lt;/record&gt;&lt;/Cite&gt;&lt;Cite&gt;&lt;Author&gt;Webster&lt;/Author&gt;&lt;Year&gt;2000&lt;/Year&gt;&lt;RecNum&gt;176&lt;/RecNum&gt;&lt;record&gt;&lt;rec-number&gt;176&lt;/rec-number&gt;&lt;foreign-keys&gt;&lt;key app="EN" db-id="a2dwpta0c0zt92eep51ps0rcdx5wvad2ra5t" timestamp="1735947782"&gt;176&lt;/key&gt;&lt;/foreign-keys&gt;&lt;ref-type name="Journal Article"&gt;17&lt;/ref-type&gt;&lt;contributors&gt;&lt;authors&gt;&lt;author&gt;Webster, Robert&lt;/author&gt;&lt;author&gt;Holroyd, Suzanne&lt;/author&gt;&lt;/authors&gt;&lt;/contributors&gt;&lt;titles&gt;&lt;title&gt;Prevalence of Psychotic Symptoms in Delirium&lt;/title&gt;&lt;secondary-title&gt;Psychosomatics&lt;/secondary-title&gt;&lt;/titles&gt;&lt;periodical&gt;&lt;full-title&gt;Psychosomatics&lt;/full-title&gt;&lt;/periodical&gt;&lt;pages&gt;519-522&lt;/pages&gt;&lt;volume&gt;41&lt;/volume&gt;&lt;number&gt;6&lt;/number&gt;&lt;dates&gt;&lt;year&gt;2000&lt;/year&gt;&lt;pub-dates&gt;&lt;date&gt;2000/11/01/&lt;/date&gt;&lt;/pub-dates&gt;&lt;/dates&gt;&lt;isbn&gt;0033-3182&lt;/isbn&gt;&lt;urls&gt;&lt;related-urls&gt;&lt;url&gt;https://www.sciencedirect.com/science/article/pii/S0033318200705706&lt;/url&gt;&lt;/related-urls&gt;&lt;/urls&gt;&lt;electronic-resource-num&gt;https://doi.org/10.1176/appi.psy.41.6.519&lt;/electronic-resource-num&gt;&lt;/record&gt;&lt;/Cite&gt;&lt;/EndNote&gt;</w:instrText>
      </w:r>
      <w:r>
        <w:rPr>
          <w:rFonts w:cstheme="minorHAnsi"/>
          <w:color w:val="1F1F1F"/>
          <w:sz w:val="22"/>
          <w:szCs w:val="22"/>
        </w:rPr>
        <w:fldChar w:fldCharType="separate"/>
      </w:r>
      <w:r w:rsidR="002661DD">
        <w:rPr>
          <w:rFonts w:cstheme="minorHAnsi"/>
          <w:noProof/>
          <w:color w:val="1F1F1F"/>
          <w:sz w:val="22"/>
          <w:szCs w:val="22"/>
        </w:rPr>
        <w:t>[134, 135]</w:t>
      </w:r>
      <w:r>
        <w:rPr>
          <w:rFonts w:cstheme="minorHAnsi"/>
          <w:color w:val="1F1F1F"/>
          <w:sz w:val="22"/>
          <w:szCs w:val="22"/>
        </w:rPr>
        <w:fldChar w:fldCharType="end"/>
      </w:r>
      <w:r>
        <w:rPr>
          <w:rFonts w:cstheme="minorHAnsi"/>
          <w:color w:val="1F1F1F"/>
          <w:sz w:val="22"/>
          <w:szCs w:val="22"/>
        </w:rPr>
        <w:t xml:space="preserve">. Causes are variable, </w:t>
      </w:r>
      <w:proofErr w:type="gramStart"/>
      <w:r>
        <w:rPr>
          <w:rFonts w:cstheme="minorHAnsi"/>
          <w:color w:val="1F1F1F"/>
          <w:sz w:val="22"/>
          <w:szCs w:val="22"/>
        </w:rPr>
        <w:t>including:</w:t>
      </w:r>
      <w:proofErr w:type="gramEnd"/>
      <w:r>
        <w:rPr>
          <w:rFonts w:cstheme="minorHAnsi"/>
          <w:color w:val="1F1F1F"/>
          <w:sz w:val="22"/>
          <w:szCs w:val="22"/>
        </w:rPr>
        <w:t xml:space="preserve"> major organ derangement, fluid and electrolyte disturbance, hypo/hyperglycaemia and infections. </w:t>
      </w:r>
    </w:p>
    <w:p w14:paraId="3EBF9B21" w14:textId="77777777" w:rsidR="00633F35" w:rsidRDefault="00633F35" w:rsidP="00633F35">
      <w:pPr>
        <w:spacing w:line="360" w:lineRule="auto"/>
        <w:rPr>
          <w:rFonts w:cstheme="minorHAnsi"/>
          <w:color w:val="1F1F1F"/>
          <w:sz w:val="22"/>
          <w:szCs w:val="22"/>
        </w:rPr>
      </w:pPr>
    </w:p>
    <w:p w14:paraId="57AF23F8" w14:textId="77777777" w:rsidR="00633F35" w:rsidRPr="00C11278" w:rsidRDefault="00633F35" w:rsidP="00633F35">
      <w:pPr>
        <w:spacing w:line="360" w:lineRule="auto"/>
        <w:rPr>
          <w:b/>
          <w:bCs/>
          <w:color w:val="000000" w:themeColor="text1"/>
          <w:sz w:val="22"/>
          <w:szCs w:val="22"/>
        </w:rPr>
      </w:pPr>
      <w:r w:rsidRPr="00C11278">
        <w:rPr>
          <w:b/>
          <w:bCs/>
          <w:color w:val="000000" w:themeColor="text1"/>
          <w:sz w:val="22"/>
          <w:szCs w:val="22"/>
        </w:rPr>
        <w:t>Neurodegenerative/Neurocognitive:</w:t>
      </w:r>
    </w:p>
    <w:p w14:paraId="7503B8E8" w14:textId="092C8BBE" w:rsidR="00633F35" w:rsidRDefault="00633F35" w:rsidP="00633F35">
      <w:pPr>
        <w:spacing w:line="360" w:lineRule="auto"/>
        <w:rPr>
          <w:color w:val="000000" w:themeColor="text1"/>
          <w:sz w:val="22"/>
          <w:szCs w:val="22"/>
        </w:rPr>
      </w:pPr>
      <w:r>
        <w:rPr>
          <w:color w:val="000000" w:themeColor="text1"/>
          <w:sz w:val="22"/>
          <w:szCs w:val="22"/>
        </w:rPr>
        <w:t xml:space="preserve">Huntington’s Disease: The prevalence of Huntington’s is thought to be around 5-10/100, 000 persons </w:t>
      </w:r>
      <w:r>
        <w:rPr>
          <w:color w:val="000000" w:themeColor="text1"/>
          <w:sz w:val="22"/>
          <w:szCs w:val="22"/>
        </w:rPr>
        <w:fldChar w:fldCharType="begin"/>
      </w:r>
      <w:r w:rsidR="002661DD">
        <w:rPr>
          <w:color w:val="000000" w:themeColor="text1"/>
          <w:sz w:val="22"/>
          <w:szCs w:val="22"/>
        </w:rPr>
        <w:instrText xml:space="preserve"> ADDIN EN.CITE &lt;EndNote&gt;&lt;Cite&gt;&lt;Author&gt;Naarding&lt;/Author&gt;&lt;Year&gt;2001&lt;/Year&gt;&lt;RecNum&gt;61&lt;/RecNum&gt;&lt;DisplayText&gt;[136]&lt;/DisplayText&gt;&lt;record&gt;&lt;rec-number&gt;61&lt;/rec-number&gt;&lt;foreign-keys&gt;&lt;key app="EN" db-id="a2dwpta0c0zt92eep51ps0rcdx5wvad2ra5t" timestamp="1735345551"&gt;61&lt;/key&gt;&lt;/foreign-keys&gt;&lt;ref-type name="Journal Article"&gt;17&lt;/ref-type&gt;&lt;contributors&gt;&lt;authors&gt;&lt;author&gt;Naarding, P&lt;/author&gt;&lt;author&gt;Kremer, HPH&lt;/author&gt;&lt;author&gt;Zitman, FG&lt;/author&gt;&lt;/authors&gt;&lt;/contributors&gt;&lt;titles&gt;&lt;title&gt;Huntington&amp;apos;s disease: a review of the literature on prevalence and treatment of neuropsychiatric phenomena&lt;/title&gt;&lt;secondary-title&gt;European Psychiatry&lt;/secondary-title&gt;&lt;/titles&gt;&lt;periodical&gt;&lt;full-title&gt;European Psychiatry&lt;/full-title&gt;&lt;/periodical&gt;&lt;pages&gt;439-445&lt;/pages&gt;&lt;volume&gt;16&lt;/volume&gt;&lt;number&gt;8&lt;/number&gt;&lt;dates&gt;&lt;year&gt;2001&lt;/year&gt;&lt;/dates&gt;&lt;isbn&gt;0924-9338&lt;/isbn&gt;&lt;urls&gt;&lt;/urls&gt;&lt;/record&gt;&lt;/Cite&gt;&lt;/EndNote&gt;</w:instrText>
      </w:r>
      <w:r>
        <w:rPr>
          <w:color w:val="000000" w:themeColor="text1"/>
          <w:sz w:val="22"/>
          <w:szCs w:val="22"/>
        </w:rPr>
        <w:fldChar w:fldCharType="separate"/>
      </w:r>
      <w:r w:rsidR="002661DD">
        <w:rPr>
          <w:noProof/>
          <w:color w:val="000000" w:themeColor="text1"/>
          <w:sz w:val="22"/>
          <w:szCs w:val="22"/>
        </w:rPr>
        <w:t>[136]</w:t>
      </w:r>
      <w:r>
        <w:rPr>
          <w:color w:val="000000" w:themeColor="text1"/>
          <w:sz w:val="22"/>
          <w:szCs w:val="22"/>
        </w:rPr>
        <w:fldChar w:fldCharType="end"/>
      </w:r>
      <w:r>
        <w:rPr>
          <w:color w:val="000000" w:themeColor="text1"/>
          <w:sz w:val="22"/>
          <w:szCs w:val="22"/>
        </w:rPr>
        <w:t xml:space="preserve">. Large Huntington’s </w:t>
      </w:r>
      <w:r w:rsidR="00DF191D">
        <w:rPr>
          <w:color w:val="000000" w:themeColor="text1"/>
          <w:sz w:val="22"/>
          <w:szCs w:val="22"/>
        </w:rPr>
        <w:t xml:space="preserve">disease cohorts </w:t>
      </w:r>
      <w:r>
        <w:rPr>
          <w:color w:val="000000" w:themeColor="text1"/>
          <w:sz w:val="22"/>
          <w:szCs w:val="22"/>
        </w:rPr>
        <w:t xml:space="preserve">indicate prevalence of psychosis is between 5-18% </w:t>
      </w:r>
      <w:r>
        <w:rPr>
          <w:color w:val="000000" w:themeColor="text1"/>
          <w:sz w:val="22"/>
          <w:szCs w:val="22"/>
        </w:rPr>
        <w:fldChar w:fldCharType="begin">
          <w:fldData xml:space="preserve">PEVuZE5vdGU+PENpdGU+PEF1dGhvcj5Sb2NoYTwvQXV0aG9yPjxZZWFyPjIwMTg8L1llYXI+PFJl
Y051bT41ODwvUmVjTnVtPjxEaXNwbGF5VGV4dD5bMTM2LTE0MF08L0Rpc3BsYXlUZXh0PjxyZWNv
cmQ+PHJlYy1udW1iZXI+NTg8L3JlYy1udW1iZXI+PGZvcmVpZ24ta2V5cz48a2V5IGFwcD0iRU4i
IGRiLWlkPSJhMmR3cHRhMGMwenQ5MmVlcDUxcHMwcmNkeDV3dmFkMnJhNXQiIHRpbWVzdGFtcD0i
MTczNTM0NDc4NSI+NTg8L2tleT48L2ZvcmVpZ24ta2V5cz48cmVmLXR5cGUgbmFtZT0iSm91cm5h
bCBBcnRpY2xlIj4xNzwvcmVmLXR5cGU+PGNvbnRyaWJ1dG9ycz48YXV0aG9ycz48YXV0aG9yPlJv
Y2hhLCBOYXRhbGlhIFA8L2F1dGhvcj48YXV0aG9yPk13YW5naSwgQmVuc29uPC9hdXRob3I+PGF1
dGhvcj5HdXRpZXJyZXogQ2FuZGFubywgQ2FybG9zIEE8L2F1dGhvcj48YXV0aG9yPlNhbXBhaW8s
IENyaXN0aW5hPC9hdXRob3I+PGF1dGhvcj5GdXJyIFN0aW1taW5nLCBFcmluPC9hdXRob3I+PGF1
dGhvcj5UZWl4ZWlyYSwgQW50b25pbyBMPC9hdXRob3I+PC9hdXRob3JzPjwvY29udHJpYnV0b3Jz
Pjx0aXRsZXM+PHRpdGxlPlRoZSBjbGluaWNhbCBwaWN0dXJlIG9mIHBzeWNob3NpcyBpbiBtYW5p
ZmVzdCBodW50aW5ndG9uJmFwb3M7cyBkaXNlYXNlOiBhIGNvbXByZWhlbnNpdmUgYW5hbHlzaXMg
b2YgdGhlIEVucm9sbC1IRCBkYXRhYmFzZTwvdGl0bGU+PHNlY29uZGFyeS10aXRsZT5Gcm9udGll
cnMgaW4gbmV1cm9sb2d5PC9zZWNvbmRhcnktdGl0bGU+PC90aXRsZXM+PHBlcmlvZGljYWw+PGZ1
bGwtdGl0bGU+RnJvbnRpZXJzIGluIG5ldXJvbG9neTwvZnVsbC10aXRsZT48L3BlcmlvZGljYWw+
PHBhZ2VzPjkzMDwvcGFnZXM+PHZvbHVtZT45PC92b2x1bWU+PGRhdGVzPjx5ZWFyPjIwMTg8L3ll
YXI+PC9kYXRlcz48aXNibj4xNjY0LTIyOTU8L2lzYm4+PHVybHM+PC91cmxzPjwvcmVjb3JkPjwv
Q2l0ZT48Q2l0ZT48QXV0aG9yPkNvbm5vcnM8L0F1dGhvcj48WWVhcj4yMDIwPC9ZZWFyPjxSZWNO
dW0+NTk8L1JlY051bT48cmVjb3JkPjxyZWMtbnVtYmVyPjU5PC9yZWMtbnVtYmVyPjxmb3JlaWdu
LWtleXM+PGtleSBhcHA9IkVOIiBkYi1pZD0iYTJkd3B0YTBjMHp0OTJlZXA1MXBzMHJjZHg1d3Zh
ZDJyYTV0IiB0aW1lc3RhbXA9IjE3MzUzNDQ4MzUiPjU5PC9rZXk+PC9mb3JlaWduLWtleXM+PHJl
Zi10eXBlIG5hbWU9IkpvdXJuYWwgQXJ0aWNsZSI+MTc8L3JlZi10eXBlPjxjb250cmlidXRvcnM+
PGF1dGhvcnM+PGF1dGhvcj5Db25ub3JzLCBNaWNoYWVsIEg8L2F1dGhvcj48YXV0aG9yPlRlaXhl
aXJhLVBpbnRvLCBBcm1hbmRvPC9hdXRob3I+PGF1dGhvcj5Mb3ksIENsZW1lbnQgVDwvYXV0aG9y
PjwvYXV0aG9ycz48L2NvbnRyaWJ1dG9ycz48dGl0bGVzPjx0aXRsZT5Qc3ljaG9zaXMgYW5kIGxv
bmdpdHVkaW5hbCBvdXRjb21lcyBpbiBIdW50aW5ndG9uIGRpc2Vhc2U6IHRoZSBDT0hPUlQgU3R1
ZHk8L3RpdGxlPjxzZWNvbmRhcnktdGl0bGU+Sm91cm5hbCBvZiBOZXVyb2xvZ3ksIE5ldXJvc3Vy
Z2VyeSAmYW1wOyBQc3ljaGlhdHJ5PC9zZWNvbmRhcnktdGl0bGU+PC90aXRsZXM+PHBlcmlvZGlj
YWw+PGZ1bGwtdGl0bGU+Sm91cm5hbCBvZiBOZXVyb2xvZ3ksIE5ldXJvc3VyZ2VyeSAmYW1wOyBQ
c3ljaGlhdHJ5PC9mdWxsLXRpdGxlPjwvcGVyaW9kaWNhbD48cGFnZXM+MTUtMjA8L3BhZ2VzPjx2
b2x1bWU+OTE8L3ZvbHVtZT48bnVtYmVyPjE8L251bWJlcj48ZGF0ZXM+PHllYXI+MjAyMDwveWVh
cj48L2RhdGVzPjxpc2JuPjAwMjItMzA1MDwvaXNibj48dXJscz48L3VybHM+PC9yZWNvcmQ+PC9D
aXRlPjxDaXRlPjxBdXRob3I+VHN1YW5nPC9BdXRob3I+PFllYXI+MjAwMDwvWWVhcj48UmVjTnVt
PjYwPC9SZWNOdW0+PHJlY29yZD48cmVjLW51bWJlcj42MDwvcmVjLW51bWJlcj48Zm9yZWlnbi1r
ZXlzPjxrZXkgYXBwPSJFTiIgZGItaWQ9ImEyZHdwdGEwYzB6dDkyZWVwNTFwczByY2R4NXd2YWQy
cmE1dCIgdGltZXN0YW1wPSIxNzM1MzQ1MDkzIj42MDwva2V5PjwvZm9yZWlnbi1rZXlzPjxyZWYt
dHlwZSBuYW1lPSJKb3VybmFsIEFydGljbGUiPjE3PC9yZWYtdHlwZT48Y29udHJpYnV0b3JzPjxh
dXRob3JzPjxhdXRob3I+VHN1YW5nLCBEZWJieTwvYXV0aG9yPjxhdXRob3I+QWxtcXZpc3QsIEVs
aXNhYmV0aCBXPC9hdXRob3I+PGF1dGhvcj5MaXBlLCBIaWxsYXJ5PC9hdXRob3I+PGF1dGhvcj5T
dHJnYXIsIEZyYW5jPC9hdXRob3I+PGF1dGhvcj5EaUdpYWNvbW8sIExpbGx5PC9hdXRob3I+PGF1
dGhvcj5Ib2ZmLCBEYXZpZDwvYXV0aG9yPjxhdXRob3I+RXVnZW5pbywgQ2hhcmlzbWE8L2F1dGhv
cj48YXV0aG9yPkhheWRlbiwgTWljaGFlbCBSPC9hdXRob3I+PGF1dGhvcj5CaXJkLCBUaG9tYXMg
RDwvYXV0aG9yPjwvYXV0aG9ycz48L2NvbnRyaWJ1dG9ycz48dGl0bGVzPjx0aXRsZT5GYW1pbGlh
bCBhZ2dyZWdhdGlvbiBvZiBwc3ljaG90aWMgc3ltcHRvbXMgaW4gSHVudGluZ3RvbuKAmXMgZGlz
ZWFzZTwvdGl0bGU+PHNlY29uZGFyeS10aXRsZT5BbWVyaWNhbiBKb3VybmFsIG9mIFBzeWNoaWF0
cnk8L3NlY29uZGFyeS10aXRsZT48L3RpdGxlcz48cGVyaW9kaWNhbD48ZnVsbC10aXRsZT5BbWVy
aWNhbiBKb3VybmFsIG9mIFBzeWNoaWF0cnk8L2Z1bGwtdGl0bGU+PC9wZXJpb2RpY2FsPjxwYWdl
cz4xOTU1LTE5NTk8L3BhZ2VzPjx2b2x1bWU+MTU3PC92b2x1bWU+PG51bWJlcj4xMjwvbnVtYmVy
PjxkYXRlcz48eWVhcj4yMDAwPC95ZWFyPjwvZGF0ZXM+PGlzYm4+MDAwMi05NTNYPC9pc2JuPjx1
cmxzPjwvdXJscz48L3JlY29yZD48L0NpdGU+PENpdGU+PEF1dGhvcj5OYWFyZGluZzwvQXV0aG9y
PjxZZWFyPjIwMDE8L1llYXI+PFJlY051bT42MTwvUmVjTnVtPjxyZWNvcmQ+PHJlYy1udW1iZXI+
NjE8L3JlYy1udW1iZXI+PGZvcmVpZ24ta2V5cz48a2V5IGFwcD0iRU4iIGRiLWlkPSJhMmR3cHRh
MGMwenQ5MmVlcDUxcHMwcmNkeDV3dmFkMnJhNXQiIHRpbWVzdGFtcD0iMTczNTM0NTU1MSI+NjE8
L2tleT48L2ZvcmVpZ24ta2V5cz48cmVmLXR5cGUgbmFtZT0iSm91cm5hbCBBcnRpY2xlIj4xNzwv
cmVmLXR5cGU+PGNvbnRyaWJ1dG9ycz48YXV0aG9ycz48YXV0aG9yPk5hYXJkaW5nLCBQPC9hdXRo
b3I+PGF1dGhvcj5LcmVtZXIsIEhQSDwvYXV0aG9yPjxhdXRob3I+Wml0bWFuLCBGRzwvYXV0aG9y
PjwvYXV0aG9ycz48L2NvbnRyaWJ1dG9ycz48dGl0bGVzPjx0aXRsZT5IdW50aW5ndG9uJmFwb3M7
cyBkaXNlYXNlOiBhIHJldmlldyBvZiB0aGUgbGl0ZXJhdHVyZSBvbiBwcmV2YWxlbmNlIGFuZCB0
cmVhdG1lbnQgb2YgbmV1cm9wc3ljaGlhdHJpYyBwaGVub21lbmE8L3RpdGxlPjxzZWNvbmRhcnkt
dGl0bGU+RXVyb3BlYW4gUHN5Y2hpYXRyeTwvc2Vjb25kYXJ5LXRpdGxlPjwvdGl0bGVzPjxwZXJp
b2RpY2FsPjxmdWxsLXRpdGxlPkV1cm9wZWFuIFBzeWNoaWF0cnk8L2Z1bGwtdGl0bGU+PC9wZXJp
b2RpY2FsPjxwYWdlcz40MzktNDQ1PC9wYWdlcz48dm9sdW1lPjE2PC92b2x1bWU+PG51bWJlcj44
PC9udW1iZXI+PGRhdGVzPjx5ZWFyPjIwMDE8L3llYXI+PC9kYXRlcz48aXNibj4wOTI0LTkzMzg8
L2lzYm4+PHVybHM+PC91cmxzPjwvcmVjb3JkPjwvQ2l0ZT48Q2l0ZT48QXV0aG9yPlZhbiBEdWlq
bjwvQXV0aG9yPjxZZWFyPjIwMDc8L1llYXI+PFJlY051bT42MjwvUmVjTnVtPjxyZWNvcmQ+PHJl
Yy1udW1iZXI+NjI8L3JlYy1udW1iZXI+PGZvcmVpZ24ta2V5cz48a2V5IGFwcD0iRU4iIGRiLWlk
PSJhMmR3cHRhMGMwenQ5MmVlcDUxcHMwcmNkeDV3dmFkMnJhNXQiIHRpbWVzdGFtcD0iMTczNTM0
NTU2OCI+NjI8L2tleT48L2ZvcmVpZ24ta2V5cz48cmVmLXR5cGUgbmFtZT0iSm91cm5hbCBBcnRp
Y2xlIj4xNzwvcmVmLXR5cGU+PGNvbnRyaWJ1dG9ycz48YXV0aG9ycz48YXV0aG9yPlZhbiBEdWlq
biwgRTwvYXV0aG9yPjxhdXRob3I+S2luZ21hLCBFTTwvYXV0aG9yPjxhdXRob3I+VmFuIERlciBN
YXN0LCBSQzwvYXV0aG9yPjwvYXV0aG9ycz48L2NvbnRyaWJ1dG9ycz48dGl0bGVzPjx0aXRsZT5Q
c3ljaG9wYXRob2xvZ3kgaW4gdmVyaWZpZWQgSHVudGluZ3RvbuKAmXMgZGlzZWFzZSBnZW5lIGNh
cnJpZXJzPC90aXRsZT48c2Vjb25kYXJ5LXRpdGxlPlRoZSBKb3VybmFsIG9mIG5ldXJvcHN5Y2hp
YXRyeSBhbmQgY2xpbmljYWwgbmV1cm9zY2llbmNlczwvc2Vjb25kYXJ5LXRpdGxlPjwvdGl0bGVz
PjxwZXJpb2RpY2FsPjxmdWxsLXRpdGxlPlRoZSBKb3VybmFsIG9mIG5ldXJvcHN5Y2hpYXRyeSBh
bmQgY2xpbmljYWwgbmV1cm9zY2llbmNlczwvZnVsbC10aXRsZT48L3BlcmlvZGljYWw+PHBhZ2Vz
PjQ0MS00NDg8L3BhZ2VzPjx2b2x1bWU+MTk8L3ZvbHVtZT48bnVtYmVyPjQ8L251bWJlcj48ZGF0
ZXM+PHllYXI+MjAwNzwveWVhcj48L2RhdGVzPjxpc2JuPjA4OTUtMDE3MjwvaXNibj48dXJscz48
L3VybHM+PC9yZWNvcmQ+PC9DaXRlPjwvRW5kTm90ZT5=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Sb2NoYTwvQXV0aG9yPjxZZWFyPjIwMTg8L1llYXI+PFJl
Y051bT41ODwvUmVjTnVtPjxEaXNwbGF5VGV4dD5bMTM2LTE0MF08L0Rpc3BsYXlUZXh0PjxyZWNv
cmQ+PHJlYy1udW1iZXI+NTg8L3JlYy1udW1iZXI+PGZvcmVpZ24ta2V5cz48a2V5IGFwcD0iRU4i
IGRiLWlkPSJhMmR3cHRhMGMwenQ5MmVlcDUxcHMwcmNkeDV3dmFkMnJhNXQiIHRpbWVzdGFtcD0i
MTczNTM0NDc4NSI+NTg8L2tleT48L2ZvcmVpZ24ta2V5cz48cmVmLXR5cGUgbmFtZT0iSm91cm5h
bCBBcnRpY2xlIj4xNzwvcmVmLXR5cGU+PGNvbnRyaWJ1dG9ycz48YXV0aG9ycz48YXV0aG9yPlJv
Y2hhLCBOYXRhbGlhIFA8L2F1dGhvcj48YXV0aG9yPk13YW5naSwgQmVuc29uPC9hdXRob3I+PGF1
dGhvcj5HdXRpZXJyZXogQ2FuZGFubywgQ2FybG9zIEE8L2F1dGhvcj48YXV0aG9yPlNhbXBhaW8s
IENyaXN0aW5hPC9hdXRob3I+PGF1dGhvcj5GdXJyIFN0aW1taW5nLCBFcmluPC9hdXRob3I+PGF1
dGhvcj5UZWl4ZWlyYSwgQW50b25pbyBMPC9hdXRob3I+PC9hdXRob3JzPjwvY29udHJpYnV0b3Jz
Pjx0aXRsZXM+PHRpdGxlPlRoZSBjbGluaWNhbCBwaWN0dXJlIG9mIHBzeWNob3NpcyBpbiBtYW5p
ZmVzdCBodW50aW5ndG9uJmFwb3M7cyBkaXNlYXNlOiBhIGNvbXByZWhlbnNpdmUgYW5hbHlzaXMg
b2YgdGhlIEVucm9sbC1IRCBkYXRhYmFzZTwvdGl0bGU+PHNlY29uZGFyeS10aXRsZT5Gcm9udGll
cnMgaW4gbmV1cm9sb2d5PC9zZWNvbmRhcnktdGl0bGU+PC90aXRsZXM+PHBlcmlvZGljYWw+PGZ1
bGwtdGl0bGU+RnJvbnRpZXJzIGluIG5ldXJvbG9neTwvZnVsbC10aXRsZT48L3BlcmlvZGljYWw+
PHBhZ2VzPjkzMDwvcGFnZXM+PHZvbHVtZT45PC92b2x1bWU+PGRhdGVzPjx5ZWFyPjIwMTg8L3ll
YXI+PC9kYXRlcz48aXNibj4xNjY0LTIyOTU8L2lzYm4+PHVybHM+PC91cmxzPjwvcmVjb3JkPjwv
Q2l0ZT48Q2l0ZT48QXV0aG9yPkNvbm5vcnM8L0F1dGhvcj48WWVhcj4yMDIwPC9ZZWFyPjxSZWNO
dW0+NTk8L1JlY051bT48cmVjb3JkPjxyZWMtbnVtYmVyPjU5PC9yZWMtbnVtYmVyPjxmb3JlaWdu
LWtleXM+PGtleSBhcHA9IkVOIiBkYi1pZD0iYTJkd3B0YTBjMHp0OTJlZXA1MXBzMHJjZHg1d3Zh
ZDJyYTV0IiB0aW1lc3RhbXA9IjE3MzUzNDQ4MzUiPjU5PC9rZXk+PC9mb3JlaWduLWtleXM+PHJl
Zi10eXBlIG5hbWU9IkpvdXJuYWwgQXJ0aWNsZSI+MTc8L3JlZi10eXBlPjxjb250cmlidXRvcnM+
PGF1dGhvcnM+PGF1dGhvcj5Db25ub3JzLCBNaWNoYWVsIEg8L2F1dGhvcj48YXV0aG9yPlRlaXhl
aXJhLVBpbnRvLCBBcm1hbmRvPC9hdXRob3I+PGF1dGhvcj5Mb3ksIENsZW1lbnQgVDwvYXV0aG9y
PjwvYXV0aG9ycz48L2NvbnRyaWJ1dG9ycz48dGl0bGVzPjx0aXRsZT5Qc3ljaG9zaXMgYW5kIGxv
bmdpdHVkaW5hbCBvdXRjb21lcyBpbiBIdW50aW5ndG9uIGRpc2Vhc2U6IHRoZSBDT0hPUlQgU3R1
ZHk8L3RpdGxlPjxzZWNvbmRhcnktdGl0bGU+Sm91cm5hbCBvZiBOZXVyb2xvZ3ksIE5ldXJvc3Vy
Z2VyeSAmYW1wOyBQc3ljaGlhdHJ5PC9zZWNvbmRhcnktdGl0bGU+PC90aXRsZXM+PHBlcmlvZGlj
YWw+PGZ1bGwtdGl0bGU+Sm91cm5hbCBvZiBOZXVyb2xvZ3ksIE5ldXJvc3VyZ2VyeSAmYW1wOyBQ
c3ljaGlhdHJ5PC9mdWxsLXRpdGxlPjwvcGVyaW9kaWNhbD48cGFnZXM+MTUtMjA8L3BhZ2VzPjx2
b2x1bWU+OTE8L3ZvbHVtZT48bnVtYmVyPjE8L251bWJlcj48ZGF0ZXM+PHllYXI+MjAyMDwveWVh
cj48L2RhdGVzPjxpc2JuPjAwMjItMzA1MDwvaXNibj48dXJscz48L3VybHM+PC9yZWNvcmQ+PC9D
aXRlPjxDaXRlPjxBdXRob3I+VHN1YW5nPC9BdXRob3I+PFllYXI+MjAwMDwvWWVhcj48UmVjTnVt
PjYwPC9SZWNOdW0+PHJlY29yZD48cmVjLW51bWJlcj42MDwvcmVjLW51bWJlcj48Zm9yZWlnbi1r
ZXlzPjxrZXkgYXBwPSJFTiIgZGItaWQ9ImEyZHdwdGEwYzB6dDkyZWVwNTFwczByY2R4NXd2YWQy
cmE1dCIgdGltZXN0YW1wPSIxNzM1MzQ1MDkzIj42MDwva2V5PjwvZm9yZWlnbi1rZXlzPjxyZWYt
dHlwZSBuYW1lPSJKb3VybmFsIEFydGljbGUiPjE3PC9yZWYtdHlwZT48Y29udHJpYnV0b3JzPjxh
dXRob3JzPjxhdXRob3I+VHN1YW5nLCBEZWJieTwvYXV0aG9yPjxhdXRob3I+QWxtcXZpc3QsIEVs
aXNhYmV0aCBXPC9hdXRob3I+PGF1dGhvcj5MaXBlLCBIaWxsYXJ5PC9hdXRob3I+PGF1dGhvcj5T
dHJnYXIsIEZyYW5jPC9hdXRob3I+PGF1dGhvcj5EaUdpYWNvbW8sIExpbGx5PC9hdXRob3I+PGF1
dGhvcj5Ib2ZmLCBEYXZpZDwvYXV0aG9yPjxhdXRob3I+RXVnZW5pbywgQ2hhcmlzbWE8L2F1dGhv
cj48YXV0aG9yPkhheWRlbiwgTWljaGFlbCBSPC9hdXRob3I+PGF1dGhvcj5CaXJkLCBUaG9tYXMg
RDwvYXV0aG9yPjwvYXV0aG9ycz48L2NvbnRyaWJ1dG9ycz48dGl0bGVzPjx0aXRsZT5GYW1pbGlh
bCBhZ2dyZWdhdGlvbiBvZiBwc3ljaG90aWMgc3ltcHRvbXMgaW4gSHVudGluZ3RvbuKAmXMgZGlz
ZWFzZTwvdGl0bGU+PHNlY29uZGFyeS10aXRsZT5BbWVyaWNhbiBKb3VybmFsIG9mIFBzeWNoaWF0
cnk8L3NlY29uZGFyeS10aXRsZT48L3RpdGxlcz48cGVyaW9kaWNhbD48ZnVsbC10aXRsZT5BbWVy
aWNhbiBKb3VybmFsIG9mIFBzeWNoaWF0cnk8L2Z1bGwtdGl0bGU+PC9wZXJpb2RpY2FsPjxwYWdl
cz4xOTU1LTE5NTk8L3BhZ2VzPjx2b2x1bWU+MTU3PC92b2x1bWU+PG51bWJlcj4xMjwvbnVtYmVy
PjxkYXRlcz48eWVhcj4yMDAwPC95ZWFyPjwvZGF0ZXM+PGlzYm4+MDAwMi05NTNYPC9pc2JuPjx1
cmxzPjwvdXJscz48L3JlY29yZD48L0NpdGU+PENpdGU+PEF1dGhvcj5OYWFyZGluZzwvQXV0aG9y
PjxZZWFyPjIwMDE8L1llYXI+PFJlY051bT42MTwvUmVjTnVtPjxyZWNvcmQ+PHJlYy1udW1iZXI+
NjE8L3JlYy1udW1iZXI+PGZvcmVpZ24ta2V5cz48a2V5IGFwcD0iRU4iIGRiLWlkPSJhMmR3cHRh
MGMwenQ5MmVlcDUxcHMwcmNkeDV3dmFkMnJhNXQiIHRpbWVzdGFtcD0iMTczNTM0NTU1MSI+NjE8
L2tleT48L2ZvcmVpZ24ta2V5cz48cmVmLXR5cGUgbmFtZT0iSm91cm5hbCBBcnRpY2xlIj4xNzwv
cmVmLXR5cGU+PGNvbnRyaWJ1dG9ycz48YXV0aG9ycz48YXV0aG9yPk5hYXJkaW5nLCBQPC9hdXRo
b3I+PGF1dGhvcj5LcmVtZXIsIEhQSDwvYXV0aG9yPjxhdXRob3I+Wml0bWFuLCBGRzwvYXV0aG9y
PjwvYXV0aG9ycz48L2NvbnRyaWJ1dG9ycz48dGl0bGVzPjx0aXRsZT5IdW50aW5ndG9uJmFwb3M7
cyBkaXNlYXNlOiBhIHJldmlldyBvZiB0aGUgbGl0ZXJhdHVyZSBvbiBwcmV2YWxlbmNlIGFuZCB0
cmVhdG1lbnQgb2YgbmV1cm9wc3ljaGlhdHJpYyBwaGVub21lbmE8L3RpdGxlPjxzZWNvbmRhcnkt
dGl0bGU+RXVyb3BlYW4gUHN5Y2hpYXRyeTwvc2Vjb25kYXJ5LXRpdGxlPjwvdGl0bGVzPjxwZXJp
b2RpY2FsPjxmdWxsLXRpdGxlPkV1cm9wZWFuIFBzeWNoaWF0cnk8L2Z1bGwtdGl0bGU+PC9wZXJp
b2RpY2FsPjxwYWdlcz40MzktNDQ1PC9wYWdlcz48dm9sdW1lPjE2PC92b2x1bWU+PG51bWJlcj44
PC9udW1iZXI+PGRhdGVzPjx5ZWFyPjIwMDE8L3llYXI+PC9kYXRlcz48aXNibj4wOTI0LTkzMzg8
L2lzYm4+PHVybHM+PC91cmxzPjwvcmVjb3JkPjwvQ2l0ZT48Q2l0ZT48QXV0aG9yPlZhbiBEdWlq
bjwvQXV0aG9yPjxZZWFyPjIwMDc8L1llYXI+PFJlY051bT42MjwvUmVjTnVtPjxyZWNvcmQ+PHJl
Yy1udW1iZXI+NjI8L3JlYy1udW1iZXI+PGZvcmVpZ24ta2V5cz48a2V5IGFwcD0iRU4iIGRiLWlk
PSJhMmR3cHRhMGMwenQ5MmVlcDUxcHMwcmNkeDV3dmFkMnJhNXQiIHRpbWVzdGFtcD0iMTczNTM0
NTU2OCI+NjI8L2tleT48L2ZvcmVpZ24ta2V5cz48cmVmLXR5cGUgbmFtZT0iSm91cm5hbCBBcnRp
Y2xlIj4xNzwvcmVmLXR5cGU+PGNvbnRyaWJ1dG9ycz48YXV0aG9ycz48YXV0aG9yPlZhbiBEdWlq
biwgRTwvYXV0aG9yPjxhdXRob3I+S2luZ21hLCBFTTwvYXV0aG9yPjxhdXRob3I+VmFuIERlciBN
YXN0LCBSQzwvYXV0aG9yPjwvYXV0aG9ycz48L2NvbnRyaWJ1dG9ycz48dGl0bGVzPjx0aXRsZT5Q
c3ljaG9wYXRob2xvZ3kgaW4gdmVyaWZpZWQgSHVudGluZ3RvbuKAmXMgZGlzZWFzZSBnZW5lIGNh
cnJpZXJzPC90aXRsZT48c2Vjb25kYXJ5LXRpdGxlPlRoZSBKb3VybmFsIG9mIG5ldXJvcHN5Y2hp
YXRyeSBhbmQgY2xpbmljYWwgbmV1cm9zY2llbmNlczwvc2Vjb25kYXJ5LXRpdGxlPjwvdGl0bGVz
PjxwZXJpb2RpY2FsPjxmdWxsLXRpdGxlPlRoZSBKb3VybmFsIG9mIG5ldXJvcHN5Y2hpYXRyeSBh
bmQgY2xpbmljYWwgbmV1cm9zY2llbmNlczwvZnVsbC10aXRsZT48L3BlcmlvZGljYWw+PHBhZ2Vz
PjQ0MS00NDg8L3BhZ2VzPjx2b2x1bWU+MTk8L3ZvbHVtZT48bnVtYmVyPjQ8L251bWJlcj48ZGF0
ZXM+PHllYXI+MjAwNzwveWVhcj48L2RhdGVzPjxpc2JuPjA4OTUtMDE3MjwvaXNibj48dXJscz48
L3VybHM+PC9yZWNvcmQ+PC9DaXRlPjwvRW5kTm90ZT5=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36-140]</w:t>
      </w:r>
      <w:r>
        <w:rPr>
          <w:color w:val="000000" w:themeColor="text1"/>
          <w:sz w:val="22"/>
          <w:szCs w:val="22"/>
        </w:rPr>
        <w:fldChar w:fldCharType="end"/>
      </w:r>
      <w:r>
        <w:rPr>
          <w:color w:val="000000" w:themeColor="text1"/>
          <w:sz w:val="22"/>
          <w:szCs w:val="22"/>
        </w:rPr>
        <w:t xml:space="preserve">. Patients with psychosis tend to have less chorea but are of younger age with worse cognitive, functional and behavioural disturbance, than those with no psychosis </w:t>
      </w:r>
      <w:r>
        <w:rPr>
          <w:color w:val="000000" w:themeColor="text1"/>
          <w:sz w:val="22"/>
          <w:szCs w:val="22"/>
        </w:rPr>
        <w:fldChar w:fldCharType="begin"/>
      </w:r>
      <w:r w:rsidR="002661DD">
        <w:rPr>
          <w:color w:val="000000" w:themeColor="text1"/>
          <w:sz w:val="22"/>
          <w:szCs w:val="22"/>
        </w:rPr>
        <w:instrText xml:space="preserve"> ADDIN EN.CITE &lt;EndNote&gt;&lt;Cite&gt;&lt;Author&gt;Connors&lt;/Author&gt;&lt;Year&gt;2020&lt;/Year&gt;&lt;RecNum&gt;59&lt;/RecNum&gt;&lt;DisplayText&gt;[137, 138]&lt;/DisplayText&gt;&lt;record&gt;&lt;rec-number&gt;59&lt;/rec-number&gt;&lt;foreign-keys&gt;&lt;key app="EN" db-id="a2dwpta0c0zt92eep51ps0rcdx5wvad2ra5t" timestamp="1735344835"&gt;59&lt;/key&gt;&lt;/foreign-keys&gt;&lt;ref-type name="Journal Article"&gt;17&lt;/ref-type&gt;&lt;contributors&gt;&lt;authors&gt;&lt;author&gt;Connors, Michael H&lt;/author&gt;&lt;author&gt;Teixeira-Pinto, Armando&lt;/author&gt;&lt;author&gt;Loy, Clement T&lt;/author&gt;&lt;/authors&gt;&lt;/contributors&gt;&lt;titles&gt;&lt;title&gt;Psychosis and longitudinal outcomes in Huntington disease: the COHORT Study&lt;/title&gt;&lt;secondary-title&gt;Journal of Neurology, Neurosurgery &amp;amp; Psychiatry&lt;/secondary-title&gt;&lt;/titles&gt;&lt;periodical&gt;&lt;full-title&gt;Journal of Neurology, Neurosurgery &amp;amp; Psychiatry&lt;/full-title&gt;&lt;/periodical&gt;&lt;pages&gt;15-20&lt;/pages&gt;&lt;volume&gt;91&lt;/volume&gt;&lt;number&gt;1&lt;/number&gt;&lt;dates&gt;&lt;year&gt;2020&lt;/year&gt;&lt;/dates&gt;&lt;isbn&gt;0022-3050&lt;/isbn&gt;&lt;urls&gt;&lt;/urls&gt;&lt;/record&gt;&lt;/Cite&gt;&lt;Cite&gt;&lt;Author&gt;Rocha&lt;/Author&gt;&lt;Year&gt;2018&lt;/Year&gt;&lt;RecNum&gt;58&lt;/RecNum&gt;&lt;record&gt;&lt;rec-number&gt;58&lt;/rec-number&gt;&lt;foreign-keys&gt;&lt;key app="EN" db-id="a2dwpta0c0zt92eep51ps0rcdx5wvad2ra5t" timestamp="1735344785"&gt;58&lt;/key&gt;&lt;/foreign-keys&gt;&lt;ref-type name="Journal Article"&gt;17&lt;/ref-type&gt;&lt;contributors&gt;&lt;authors&gt;&lt;author&gt;Rocha, Natalia P&lt;/author&gt;&lt;author&gt;Mwangi, Benson&lt;/author&gt;&lt;author&gt;Gutierrez Candano, Carlos A&lt;/author&gt;&lt;author&gt;Sampaio, Cristina&lt;/author&gt;&lt;author&gt;Furr Stimming, Erin&lt;/author&gt;&lt;author&gt;Teixeira, Antonio L&lt;/author&gt;&lt;/authors&gt;&lt;/contributors&gt;&lt;titles&gt;&lt;title&gt;The clinical picture of psychosis in manifest huntington&amp;apos;s disease: a comprehensive analysis of the Enroll-HD database&lt;/title&gt;&lt;secondary-title&gt;Frontiers in neurology&lt;/secondary-title&gt;&lt;/titles&gt;&lt;periodical&gt;&lt;full-title&gt;Frontiers in neurology&lt;/full-title&gt;&lt;/periodical&gt;&lt;pages&gt;930&lt;/pages&gt;&lt;volume&gt;9&lt;/volume&gt;&lt;dates&gt;&lt;year&gt;2018&lt;/year&gt;&lt;/dates&gt;&lt;isbn&gt;1664-2295&lt;/isbn&gt;&lt;urls&gt;&lt;/urls&gt;&lt;/record&gt;&lt;/Cite&gt;&lt;/EndNote&gt;</w:instrText>
      </w:r>
      <w:r>
        <w:rPr>
          <w:color w:val="000000" w:themeColor="text1"/>
          <w:sz w:val="22"/>
          <w:szCs w:val="22"/>
        </w:rPr>
        <w:fldChar w:fldCharType="separate"/>
      </w:r>
      <w:r w:rsidR="002661DD">
        <w:rPr>
          <w:noProof/>
          <w:color w:val="000000" w:themeColor="text1"/>
          <w:sz w:val="22"/>
          <w:szCs w:val="22"/>
        </w:rPr>
        <w:t>[137, 138]</w:t>
      </w:r>
      <w:r>
        <w:rPr>
          <w:color w:val="000000" w:themeColor="text1"/>
          <w:sz w:val="22"/>
          <w:szCs w:val="22"/>
        </w:rPr>
        <w:fldChar w:fldCharType="end"/>
      </w:r>
      <w:r>
        <w:rPr>
          <w:color w:val="000000" w:themeColor="text1"/>
          <w:sz w:val="22"/>
          <w:szCs w:val="22"/>
        </w:rPr>
        <w:t xml:space="preserve">. They also have a higher rate of family members with psychosis </w:t>
      </w:r>
      <w:r>
        <w:rPr>
          <w:color w:val="000000" w:themeColor="text1"/>
          <w:sz w:val="22"/>
          <w:szCs w:val="22"/>
        </w:rPr>
        <w:fldChar w:fldCharType="begin"/>
      </w:r>
      <w:r w:rsidR="002661DD">
        <w:rPr>
          <w:color w:val="000000" w:themeColor="text1"/>
          <w:sz w:val="22"/>
          <w:szCs w:val="22"/>
        </w:rPr>
        <w:instrText xml:space="preserve"> ADDIN EN.CITE &lt;EndNote&gt;&lt;Cite&gt;&lt;Author&gt;Tsuang&lt;/Author&gt;&lt;Year&gt;2000&lt;/Year&gt;&lt;RecNum&gt;60&lt;/RecNum&gt;&lt;DisplayText&gt;[139]&lt;/DisplayText&gt;&lt;record&gt;&lt;rec-number&gt;60&lt;/rec-number&gt;&lt;foreign-keys&gt;&lt;key app="EN" db-id="a2dwpta0c0zt92eep51ps0rcdx5wvad2ra5t" timestamp="1735345093"&gt;60&lt;/key&gt;&lt;/foreign-keys&gt;&lt;ref-type name="Journal Article"&gt;17&lt;/ref-type&gt;&lt;contributors&gt;&lt;authors&gt;&lt;author&gt;Tsuang, Debby&lt;/author&gt;&lt;author&gt;Almqvist, Elisabeth W&lt;/author&gt;&lt;author&gt;Lipe, Hillary&lt;/author&gt;&lt;author&gt;Strgar, Franc&lt;/author&gt;&lt;author&gt;DiGiacomo, Lilly&lt;/author&gt;&lt;author&gt;Hoff, David&lt;/author&gt;&lt;author&gt;Eugenio, Charisma&lt;/author&gt;&lt;author&gt;Hayden, Michael R&lt;/author&gt;&lt;author&gt;Bird, Thomas D&lt;/author&gt;&lt;/authors&gt;&lt;/contributors&gt;&lt;titles&gt;&lt;title&gt;Familial aggregation of psychotic symptoms in Huntington’s disease&lt;/title&gt;&lt;secondary-title&gt;American Journal of Psychiatry&lt;/secondary-title&gt;&lt;/titles&gt;&lt;periodical&gt;&lt;full-title&gt;American Journal of Psychiatry&lt;/full-title&gt;&lt;/periodical&gt;&lt;pages&gt;1955-1959&lt;/pages&gt;&lt;volume&gt;157&lt;/volume&gt;&lt;number&gt;12&lt;/number&gt;&lt;dates&gt;&lt;year&gt;2000&lt;/year&gt;&lt;/dates&gt;&lt;isbn&gt;0002-953X&lt;/isbn&gt;&lt;urls&gt;&lt;/urls&gt;&lt;/record&gt;&lt;/Cite&gt;&lt;/EndNote&gt;</w:instrText>
      </w:r>
      <w:r>
        <w:rPr>
          <w:color w:val="000000" w:themeColor="text1"/>
          <w:sz w:val="22"/>
          <w:szCs w:val="22"/>
        </w:rPr>
        <w:fldChar w:fldCharType="separate"/>
      </w:r>
      <w:r w:rsidR="002661DD">
        <w:rPr>
          <w:noProof/>
          <w:color w:val="000000" w:themeColor="text1"/>
          <w:sz w:val="22"/>
          <w:szCs w:val="22"/>
        </w:rPr>
        <w:t>[139]</w:t>
      </w:r>
      <w:r>
        <w:rPr>
          <w:color w:val="000000" w:themeColor="text1"/>
          <w:sz w:val="22"/>
          <w:szCs w:val="22"/>
        </w:rPr>
        <w:fldChar w:fldCharType="end"/>
      </w:r>
      <w:r>
        <w:rPr>
          <w:color w:val="000000" w:themeColor="text1"/>
          <w:sz w:val="22"/>
          <w:szCs w:val="22"/>
        </w:rPr>
        <w:t xml:space="preserve">. Psychosis may occur at the time of neurological symptom onset or many years later but not typically before, </w:t>
      </w:r>
      <w:r w:rsidR="00DF191D">
        <w:rPr>
          <w:color w:val="000000" w:themeColor="text1"/>
          <w:sz w:val="22"/>
          <w:szCs w:val="22"/>
        </w:rPr>
        <w:t>whereas</w:t>
      </w:r>
      <w:r>
        <w:rPr>
          <w:color w:val="000000" w:themeColor="text1"/>
          <w:sz w:val="22"/>
          <w:szCs w:val="22"/>
        </w:rPr>
        <w:t xml:space="preserve">, mood, anxiety and personality change symptoms may pre-date neurological </w:t>
      </w:r>
      <w:r w:rsidR="00DF191D">
        <w:rPr>
          <w:color w:val="000000" w:themeColor="text1"/>
          <w:sz w:val="22"/>
          <w:szCs w:val="22"/>
        </w:rPr>
        <w:t xml:space="preserve">features </w:t>
      </w:r>
      <w:r>
        <w:rPr>
          <w:color w:val="000000" w:themeColor="text1"/>
          <w:sz w:val="22"/>
          <w:szCs w:val="22"/>
        </w:rPr>
        <w:fldChar w:fldCharType="begin">
          <w:fldData xml:space="preserve">PEVuZE5vdGU+PENpdGU+PEF1dGhvcj5Uc3Vhbmc8L0F1dGhvcj48WWVhcj4yMDAwPC9ZZWFyPjxS
ZWNOdW0+NjA8L1JlY051bT48RGlzcGxheVRleHQ+WzEzNiwgMTM5LCAxNDBdPC9EaXNwbGF5VGV4
dD48cmVjb3JkPjxyZWMtbnVtYmVyPjYwPC9yZWMtbnVtYmVyPjxmb3JlaWduLWtleXM+PGtleSBh
cHA9IkVOIiBkYi1pZD0iYTJkd3B0YTBjMHp0OTJlZXA1MXBzMHJjZHg1d3ZhZDJyYTV0IiB0aW1l
c3RhbXA9IjE3MzUzNDUwOTMiPjYwPC9rZXk+PC9mb3JlaWduLWtleXM+PHJlZi10eXBlIG5hbWU9
IkpvdXJuYWwgQXJ0aWNsZSI+MTc8L3JlZi10eXBlPjxjb250cmlidXRvcnM+PGF1dGhvcnM+PGF1
dGhvcj5Uc3VhbmcsIERlYmJ5PC9hdXRob3I+PGF1dGhvcj5BbG1xdmlzdCwgRWxpc2FiZXRoIFc8
L2F1dGhvcj48YXV0aG9yPkxpcGUsIEhpbGxhcnk8L2F1dGhvcj48YXV0aG9yPlN0cmdhciwgRnJh
bmM8L2F1dGhvcj48YXV0aG9yPkRpR2lhY29tbywgTGlsbHk8L2F1dGhvcj48YXV0aG9yPkhvZmYs
IERhdmlkPC9hdXRob3I+PGF1dGhvcj5FdWdlbmlvLCBDaGFyaXNtYTwvYXV0aG9yPjxhdXRob3I+
SGF5ZGVuLCBNaWNoYWVsIFI8L2F1dGhvcj48YXV0aG9yPkJpcmQsIFRob21hcyBEPC9hdXRob3I+
PC9hdXRob3JzPjwvY29udHJpYnV0b3JzPjx0aXRsZXM+PHRpdGxlPkZhbWlsaWFsIGFnZ3JlZ2F0
aW9uIG9mIHBzeWNob3RpYyBzeW1wdG9tcyBpbiBIdW50aW5ndG9u4oCZcyBkaXNlYXNlPC90aXRs
ZT48c2Vjb25kYXJ5LXRpdGxlPkFtZXJpY2FuIEpvdXJuYWwgb2YgUHN5Y2hpYXRyeTwvc2Vjb25k
YXJ5LXRpdGxlPjwvdGl0bGVzPjxwZXJpb2RpY2FsPjxmdWxsLXRpdGxlPkFtZXJpY2FuIEpvdXJu
YWwgb2YgUHN5Y2hpYXRyeTwvZnVsbC10aXRsZT48L3BlcmlvZGljYWw+PHBhZ2VzPjE5NTUtMTk1
OTwvcGFnZXM+PHZvbHVtZT4xNTc8L3ZvbHVtZT48bnVtYmVyPjEyPC9udW1iZXI+PGRhdGVzPjx5
ZWFyPjIwMDA8L3llYXI+PC9kYXRlcz48aXNibj4wMDAyLTk1M1g8L2lzYm4+PHVybHM+PC91cmxz
PjwvcmVjb3JkPjwvQ2l0ZT48Q2l0ZT48QXV0aG9yPlZhbiBEdWlqbjwvQXV0aG9yPjxZZWFyPjIw
MDc8L1llYXI+PFJlY051bT42MjwvUmVjTnVtPjxyZWNvcmQ+PHJlYy1udW1iZXI+NjI8L3JlYy1u
dW1iZXI+PGZvcmVpZ24ta2V5cz48a2V5IGFwcD0iRU4iIGRiLWlkPSJhMmR3cHRhMGMwenQ5MmVl
cDUxcHMwcmNkeDV3dmFkMnJhNXQiIHRpbWVzdGFtcD0iMTczNTM0NTU2OCI+NjI8L2tleT48L2Zv
cmVpZ24ta2V5cz48cmVmLXR5cGUgbmFtZT0iSm91cm5hbCBBcnRpY2xlIj4xNzwvcmVmLXR5cGU+
PGNvbnRyaWJ1dG9ycz48YXV0aG9ycz48YXV0aG9yPlZhbiBEdWlqbiwgRTwvYXV0aG9yPjxhdXRo
b3I+S2luZ21hLCBFTTwvYXV0aG9yPjxhdXRob3I+VmFuIERlciBNYXN0LCBSQzwvYXV0aG9yPjwv
YXV0aG9ycz48L2NvbnRyaWJ1dG9ycz48dGl0bGVzPjx0aXRsZT5Qc3ljaG9wYXRob2xvZ3kgaW4g
dmVyaWZpZWQgSHVudGluZ3RvbuKAmXMgZGlzZWFzZSBnZW5lIGNhcnJpZXJzPC90aXRsZT48c2Vj
b25kYXJ5LXRpdGxlPlRoZSBKb3VybmFsIG9mIG5ldXJvcHN5Y2hpYXRyeSBhbmQgY2xpbmljYWwg
bmV1cm9zY2llbmNlczwvc2Vjb25kYXJ5LXRpdGxlPjwvdGl0bGVzPjxwZXJpb2RpY2FsPjxmdWxs
LXRpdGxlPlRoZSBKb3VybmFsIG9mIG5ldXJvcHN5Y2hpYXRyeSBhbmQgY2xpbmljYWwgbmV1cm9z
Y2llbmNlczwvZnVsbC10aXRsZT48L3BlcmlvZGljYWw+PHBhZ2VzPjQ0MS00NDg8L3BhZ2VzPjx2
b2x1bWU+MTk8L3ZvbHVtZT48bnVtYmVyPjQ8L251bWJlcj48ZGF0ZXM+PHllYXI+MjAwNzwveWVh
cj48L2RhdGVzPjxpc2JuPjA4OTUtMDE3MjwvaXNibj48dXJscz48L3VybHM+PC9yZWNvcmQ+PC9D
aXRlPjxDaXRlPjxBdXRob3I+TmFhcmRpbmc8L0F1dGhvcj48WWVhcj4yMDAxPC9ZZWFyPjxSZWNO
dW0+NjE8L1JlY051bT48cmVjb3JkPjxyZWMtbnVtYmVyPjYxPC9yZWMtbnVtYmVyPjxmb3JlaWdu
LWtleXM+PGtleSBhcHA9IkVOIiBkYi1pZD0iYTJkd3B0YTBjMHp0OTJlZXA1MXBzMHJjZHg1d3Zh
ZDJyYTV0IiB0aW1lc3RhbXA9IjE3MzUzNDU1NTEiPjYxPC9rZXk+PC9mb3JlaWduLWtleXM+PHJl
Zi10eXBlIG5hbWU9IkpvdXJuYWwgQXJ0aWNsZSI+MTc8L3JlZi10eXBlPjxjb250cmlidXRvcnM+
PGF1dGhvcnM+PGF1dGhvcj5OYWFyZGluZywgUDwvYXV0aG9yPjxhdXRob3I+S3JlbWVyLCBIUEg8
L2F1dGhvcj48YXV0aG9yPlppdG1hbiwgRkc8L2F1dGhvcj48L2F1dGhvcnM+PC9jb250cmlidXRv
cnM+PHRpdGxlcz48dGl0bGU+SHVudGluZ3RvbiZhcG9zO3MgZGlzZWFzZTogYSByZXZpZXcgb2Yg
dGhlIGxpdGVyYXR1cmUgb24gcHJldmFsZW5jZSBhbmQgdHJlYXRtZW50IG9mIG5ldXJvcHN5Y2hp
YXRyaWMgcGhlbm9tZW5hPC90aXRsZT48c2Vjb25kYXJ5LXRpdGxlPkV1cm9wZWFuIFBzeWNoaWF0
cnk8L3NlY29uZGFyeS10aXRsZT48L3RpdGxlcz48cGVyaW9kaWNhbD48ZnVsbC10aXRsZT5FdXJv
cGVhbiBQc3ljaGlhdHJ5PC9mdWxsLXRpdGxlPjwvcGVyaW9kaWNhbD48cGFnZXM+NDM5LTQ0NTwv
cGFnZXM+PHZvbHVtZT4xNjwvdm9sdW1lPjxudW1iZXI+ODwvbnVtYmVyPjxkYXRlcz48eWVhcj4y
MDAxPC95ZWFyPjwvZGF0ZXM+PGlzYm4+MDkyNC05MzM4PC9pc2JuPjx1cmxzPjwvdXJscz48L3Jl
Y29y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Uc3Vhbmc8L0F1dGhvcj48WWVhcj4yMDAwPC9ZZWFyPjxS
ZWNOdW0+NjA8L1JlY051bT48RGlzcGxheVRleHQ+WzEzNiwgMTM5LCAxNDBdPC9EaXNwbGF5VGV4
dD48cmVjb3JkPjxyZWMtbnVtYmVyPjYwPC9yZWMtbnVtYmVyPjxmb3JlaWduLWtleXM+PGtleSBh
cHA9IkVOIiBkYi1pZD0iYTJkd3B0YTBjMHp0OTJlZXA1MXBzMHJjZHg1d3ZhZDJyYTV0IiB0aW1l
c3RhbXA9IjE3MzUzNDUwOTMiPjYwPC9rZXk+PC9mb3JlaWduLWtleXM+PHJlZi10eXBlIG5hbWU9
IkpvdXJuYWwgQXJ0aWNsZSI+MTc8L3JlZi10eXBlPjxjb250cmlidXRvcnM+PGF1dGhvcnM+PGF1
dGhvcj5Uc3VhbmcsIERlYmJ5PC9hdXRob3I+PGF1dGhvcj5BbG1xdmlzdCwgRWxpc2FiZXRoIFc8
L2F1dGhvcj48YXV0aG9yPkxpcGUsIEhpbGxhcnk8L2F1dGhvcj48YXV0aG9yPlN0cmdhciwgRnJh
bmM8L2F1dGhvcj48YXV0aG9yPkRpR2lhY29tbywgTGlsbHk8L2F1dGhvcj48YXV0aG9yPkhvZmYs
IERhdmlkPC9hdXRob3I+PGF1dGhvcj5FdWdlbmlvLCBDaGFyaXNtYTwvYXV0aG9yPjxhdXRob3I+
SGF5ZGVuLCBNaWNoYWVsIFI8L2F1dGhvcj48YXV0aG9yPkJpcmQsIFRob21hcyBEPC9hdXRob3I+
PC9hdXRob3JzPjwvY29udHJpYnV0b3JzPjx0aXRsZXM+PHRpdGxlPkZhbWlsaWFsIGFnZ3JlZ2F0
aW9uIG9mIHBzeWNob3RpYyBzeW1wdG9tcyBpbiBIdW50aW5ndG9u4oCZcyBkaXNlYXNlPC90aXRs
ZT48c2Vjb25kYXJ5LXRpdGxlPkFtZXJpY2FuIEpvdXJuYWwgb2YgUHN5Y2hpYXRyeTwvc2Vjb25k
YXJ5LXRpdGxlPjwvdGl0bGVzPjxwZXJpb2RpY2FsPjxmdWxsLXRpdGxlPkFtZXJpY2FuIEpvdXJu
YWwgb2YgUHN5Y2hpYXRyeTwvZnVsbC10aXRsZT48L3BlcmlvZGljYWw+PHBhZ2VzPjE5NTUtMTk1
OTwvcGFnZXM+PHZvbHVtZT4xNTc8L3ZvbHVtZT48bnVtYmVyPjEyPC9udW1iZXI+PGRhdGVzPjx5
ZWFyPjIwMDA8L3llYXI+PC9kYXRlcz48aXNibj4wMDAyLTk1M1g8L2lzYm4+PHVybHM+PC91cmxz
PjwvcmVjb3JkPjwvQ2l0ZT48Q2l0ZT48QXV0aG9yPlZhbiBEdWlqbjwvQXV0aG9yPjxZZWFyPjIw
MDc8L1llYXI+PFJlY051bT42MjwvUmVjTnVtPjxyZWNvcmQ+PHJlYy1udW1iZXI+NjI8L3JlYy1u
dW1iZXI+PGZvcmVpZ24ta2V5cz48a2V5IGFwcD0iRU4iIGRiLWlkPSJhMmR3cHRhMGMwenQ5MmVl
cDUxcHMwcmNkeDV3dmFkMnJhNXQiIHRpbWVzdGFtcD0iMTczNTM0NTU2OCI+NjI8L2tleT48L2Zv
cmVpZ24ta2V5cz48cmVmLXR5cGUgbmFtZT0iSm91cm5hbCBBcnRpY2xlIj4xNzwvcmVmLXR5cGU+
PGNvbnRyaWJ1dG9ycz48YXV0aG9ycz48YXV0aG9yPlZhbiBEdWlqbiwgRTwvYXV0aG9yPjxhdXRo
b3I+S2luZ21hLCBFTTwvYXV0aG9yPjxhdXRob3I+VmFuIERlciBNYXN0LCBSQzwvYXV0aG9yPjwv
YXV0aG9ycz48L2NvbnRyaWJ1dG9ycz48dGl0bGVzPjx0aXRsZT5Qc3ljaG9wYXRob2xvZ3kgaW4g
dmVyaWZpZWQgSHVudGluZ3RvbuKAmXMgZGlzZWFzZSBnZW5lIGNhcnJpZXJzPC90aXRsZT48c2Vj
b25kYXJ5LXRpdGxlPlRoZSBKb3VybmFsIG9mIG5ldXJvcHN5Y2hpYXRyeSBhbmQgY2xpbmljYWwg
bmV1cm9zY2llbmNlczwvc2Vjb25kYXJ5LXRpdGxlPjwvdGl0bGVzPjxwZXJpb2RpY2FsPjxmdWxs
LXRpdGxlPlRoZSBKb3VybmFsIG9mIG5ldXJvcHN5Y2hpYXRyeSBhbmQgY2xpbmljYWwgbmV1cm9z
Y2llbmNlczwvZnVsbC10aXRsZT48L3BlcmlvZGljYWw+PHBhZ2VzPjQ0MS00NDg8L3BhZ2VzPjx2
b2x1bWU+MTk8L3ZvbHVtZT48bnVtYmVyPjQ8L251bWJlcj48ZGF0ZXM+PHllYXI+MjAwNzwveWVh
cj48L2RhdGVzPjxpc2JuPjA4OTUtMDE3MjwvaXNibj48dXJscz48L3VybHM+PC9yZWNvcmQ+PC9D
aXRlPjxDaXRlPjxBdXRob3I+TmFhcmRpbmc8L0F1dGhvcj48WWVhcj4yMDAxPC9ZZWFyPjxSZWNO
dW0+NjE8L1JlY051bT48cmVjb3JkPjxyZWMtbnVtYmVyPjYxPC9yZWMtbnVtYmVyPjxmb3JlaWdu
LWtleXM+PGtleSBhcHA9IkVOIiBkYi1pZD0iYTJkd3B0YTBjMHp0OTJlZXA1MXBzMHJjZHg1d3Zh
ZDJyYTV0IiB0aW1lc3RhbXA9IjE3MzUzNDU1NTEiPjYxPC9rZXk+PC9mb3JlaWduLWtleXM+PHJl
Zi10eXBlIG5hbWU9IkpvdXJuYWwgQXJ0aWNsZSI+MTc8L3JlZi10eXBlPjxjb250cmlidXRvcnM+
PGF1dGhvcnM+PGF1dGhvcj5OYWFyZGluZywgUDwvYXV0aG9yPjxhdXRob3I+S3JlbWVyLCBIUEg8
L2F1dGhvcj48YXV0aG9yPlppdG1hbiwgRkc8L2F1dGhvcj48L2F1dGhvcnM+PC9jb250cmlidXRv
cnM+PHRpdGxlcz48dGl0bGU+SHVudGluZ3RvbiZhcG9zO3MgZGlzZWFzZTogYSByZXZpZXcgb2Yg
dGhlIGxpdGVyYXR1cmUgb24gcHJldmFsZW5jZSBhbmQgdHJlYXRtZW50IG9mIG5ldXJvcHN5Y2hp
YXRyaWMgcGhlbm9tZW5hPC90aXRsZT48c2Vjb25kYXJ5LXRpdGxlPkV1cm9wZWFuIFBzeWNoaWF0
cnk8L3NlY29uZGFyeS10aXRsZT48L3RpdGxlcz48cGVyaW9kaWNhbD48ZnVsbC10aXRsZT5FdXJv
cGVhbiBQc3ljaGlhdHJ5PC9mdWxsLXRpdGxlPjwvcGVyaW9kaWNhbD48cGFnZXM+NDM5LTQ0NTwv
cGFnZXM+PHZvbHVtZT4xNjwvdm9sdW1lPjxudW1iZXI+ODwvbnVtYmVyPjxkYXRlcz48eWVhcj4y
MDAxPC95ZWFyPjwvZGF0ZXM+PGlzYm4+MDkyNC05MzM4PC9pc2JuPjx1cmxzPjwvdXJscz48L3Jl
Y29y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36, 139, 140]</w:t>
      </w:r>
      <w:r>
        <w:rPr>
          <w:color w:val="000000" w:themeColor="text1"/>
          <w:sz w:val="22"/>
          <w:szCs w:val="22"/>
        </w:rPr>
        <w:fldChar w:fldCharType="end"/>
      </w:r>
      <w:r>
        <w:rPr>
          <w:color w:val="000000" w:themeColor="text1"/>
          <w:sz w:val="22"/>
          <w:szCs w:val="22"/>
        </w:rPr>
        <w:t xml:space="preserve">. Psychosis is often accompanied by cognitive and affective symptoms </w:t>
      </w:r>
      <w:r>
        <w:rPr>
          <w:color w:val="000000" w:themeColor="text1"/>
          <w:sz w:val="22"/>
          <w:szCs w:val="22"/>
        </w:rPr>
        <w:fldChar w:fldCharType="begin"/>
      </w:r>
      <w:r w:rsidR="002661DD">
        <w:rPr>
          <w:color w:val="000000" w:themeColor="text1"/>
          <w:sz w:val="22"/>
          <w:szCs w:val="22"/>
        </w:rPr>
        <w:instrText xml:space="preserve"> ADDIN EN.CITE &lt;EndNote&gt;&lt;Cite&gt;&lt;Author&gt;Naarding&lt;/Author&gt;&lt;Year&gt;2001&lt;/Year&gt;&lt;RecNum&gt;61&lt;/RecNum&gt;&lt;DisplayText&gt;[136]&lt;/DisplayText&gt;&lt;record&gt;&lt;rec-number&gt;61&lt;/rec-number&gt;&lt;foreign-keys&gt;&lt;key app="EN" db-id="a2dwpta0c0zt92eep51ps0rcdx5wvad2ra5t" timestamp="1735345551"&gt;61&lt;/key&gt;&lt;/foreign-keys&gt;&lt;ref-type name="Journal Article"&gt;17&lt;/ref-type&gt;&lt;contributors&gt;&lt;authors&gt;&lt;author&gt;Naarding, P&lt;/author&gt;&lt;author&gt;Kremer, HPH&lt;/author&gt;&lt;author&gt;Zitman, FG&lt;/author&gt;&lt;/authors&gt;&lt;/contributors&gt;&lt;titles&gt;&lt;title&gt;Huntington&amp;apos;s disease: a review of the literature on prevalence and treatment of neuropsychiatric phenomena&lt;/title&gt;&lt;secondary-title&gt;European Psychiatry&lt;/secondary-title&gt;&lt;/titles&gt;&lt;periodical&gt;&lt;full-title&gt;European Psychiatry&lt;/full-title&gt;&lt;/periodical&gt;&lt;pages&gt;439-445&lt;/pages&gt;&lt;volume&gt;16&lt;/volume&gt;&lt;number&gt;8&lt;/number&gt;&lt;dates&gt;&lt;year&gt;2001&lt;/year&gt;&lt;/dates&gt;&lt;isbn&gt;0924-9338&lt;/isbn&gt;&lt;urls&gt;&lt;/urls&gt;&lt;/record&gt;&lt;/Cite&gt;&lt;/EndNote&gt;</w:instrText>
      </w:r>
      <w:r>
        <w:rPr>
          <w:color w:val="000000" w:themeColor="text1"/>
          <w:sz w:val="22"/>
          <w:szCs w:val="22"/>
        </w:rPr>
        <w:fldChar w:fldCharType="separate"/>
      </w:r>
      <w:r w:rsidR="002661DD">
        <w:rPr>
          <w:noProof/>
          <w:color w:val="000000" w:themeColor="text1"/>
          <w:sz w:val="22"/>
          <w:szCs w:val="22"/>
        </w:rPr>
        <w:t>[136]</w:t>
      </w:r>
      <w:r>
        <w:rPr>
          <w:color w:val="000000" w:themeColor="text1"/>
          <w:sz w:val="22"/>
          <w:szCs w:val="22"/>
        </w:rPr>
        <w:fldChar w:fldCharType="end"/>
      </w:r>
      <w:r>
        <w:rPr>
          <w:color w:val="000000" w:themeColor="text1"/>
          <w:sz w:val="22"/>
          <w:szCs w:val="22"/>
        </w:rPr>
        <w:t xml:space="preserve">. Around 10% of Huntington’s patients have juvenile HD (before age 20 years) and are thought to have higher rates of seizures, dystonia, parkinsonism and cognitive disturbance – there have been rare case reports of psychosis within this cohort </w:t>
      </w:r>
      <w:r>
        <w:rPr>
          <w:color w:val="000000" w:themeColor="text1"/>
          <w:sz w:val="22"/>
          <w:szCs w:val="22"/>
        </w:rPr>
        <w:fldChar w:fldCharType="begin">
          <w:fldData xml:space="preserve">PEVuZE5vdGU+PENpdGU+PEF1dGhvcj5SaWJhw688L0F1dGhvcj48WWVhcj4yMDA3PC9ZZWFyPjxS
ZWNOdW0+OTc8L1JlY051bT48RGlzcGxheVRleHQ+WzE0MSwgMTQyXTwvRGlzcGxheVRleHQ+PHJl
Y29yZD48cmVjLW51bWJlcj45NzwvcmVjLW51bWJlcj48Zm9yZWlnbi1rZXlzPjxrZXkgYXBwPSJF
TiIgZGItaWQ9ImEyZHdwdGEwYzB6dDkyZWVwNTFwczByY2R4NXd2YWQycmE1dCIgdGltZXN0YW1w
PSIxNzM1NTEyNzA3Ij45Nzwva2V5PjwvZm9yZWlnbi1rZXlzPjxyZWYtdHlwZSBuYW1lPSJKb3Vy
bmFsIEFydGljbGUiPjE3PC9yZWYtdHlwZT48Y29udHJpYnV0b3JzPjxhdXRob3JzPjxhdXRob3I+
UmliYcOvLCBQYXNjYWxlPC9hdXRob3I+PGF1dGhvcj5OZ3V5ZW4sIEthcmluZTwvYXV0aG9yPjxh
dXRob3I+SGFobi1CYXJtYSwgVmFsw6lyaWU8L2F1dGhvcj48YXV0aG9yPkdvdXJmaW5rZWwtQW4s
IElzYWJlbGxlPC9hdXRob3I+PGF1dGhvcj5WaWRhaWxoZXQsIE1hcmllPC9hdXRob3I+PGF1dGhv
cj5MZWdvdXQsIEFudG9pbmU8L2F1dGhvcj48YXV0aG9yPkRvZMOpLCBDYXRoZXJpbmU8L2F1dGhv
cj48YXV0aG9yPkJyaWNlLCBBbGV4aXM8L2F1dGhvcj48YXV0aG9yPkTDvHJyLCBBbGV4YW5kcmE8
L2F1dGhvcj48L2F1dGhvcnM+PC9jb250cmlidXRvcnM+PHRpdGxlcz48dGl0bGU+UHN5Y2hpYXRy
aWMgYW5kIENvZ25pdGl2ZSBEaWZmaWN1bHRpZXMgYXMgSW5kaWNhdG9ycyBvZiBKdXZlbmlsZSBI
dW50aW5ndG9uIERpc2Vhc2UgT25zZXQgaW4gMjkgUGF0aWVudHM8L3RpdGxlPjxzZWNvbmRhcnkt
dGl0bGU+QXJjaGl2ZXMgb2YgTmV1cm9sb2d5PC9zZWNvbmRhcnktdGl0bGU+PC90aXRsZXM+PHBl
cmlvZGljYWw+PGZ1bGwtdGl0bGU+QXJjaGl2ZXMgb2YgbmV1cm9sb2d5PC9mdWxsLXRpdGxlPjwv
cGVyaW9kaWNhbD48cGFnZXM+ODEzLTgxOTwvcGFnZXM+PHZvbHVtZT42NDwvdm9sdW1lPjxudW1i
ZXI+NjwvbnVtYmVyPjxkYXRlcz48eWVhcj4yMDA3PC95ZWFyPjwvZGF0ZXM+PGlzYm4+MDAwMy05
OTQyPC9pc2JuPjx1cmxzPjxyZWxhdGVkLXVybHM+PHVybD5odHRwczovL2RvaS5vcmcvMTAuMTAw
MS9hcmNobmV1ci42NC42LjgxMzwvdXJsPjwvcmVsYXRlZC11cmxzPjwvdXJscz48ZWxlY3Ryb25p
Yy1yZXNvdXJjZS1udW0+MTAuMTAwMS9hcmNobmV1ci42NC42LjgxMzwvZWxlY3Ryb25pYy1yZXNv
dXJjZS1udW0+PGFjY2Vzcy1kYXRlPjEyLzI5LzIwMjQ8L2FjY2Vzcy1kYXRlPjwvcmVjb3JkPjwv
Q2l0ZT48Q2l0ZT48QXV0aG9yPkNodW88L0F1dGhvcj48WWVhcj4yMDEyPC9ZZWFyPjxSZWNOdW0+
OTg8L1JlY051bT48cmVjb3JkPjxyZWMtbnVtYmVyPjk4PC9yZWMtbnVtYmVyPjxmb3JlaWduLWtl
eXM+PGtleSBhcHA9IkVOIiBkYi1pZD0iYTJkd3B0YTBjMHp0OTJlZXA1MXBzMHJjZHg1d3ZhZDJy
YTV0IiB0aW1lc3RhbXA9IjE3MzU1MTI3MjciPjk4PC9rZXk+PC9mb3JlaWduLWtleXM+PHJlZi10
eXBlIG5hbWU9IkpvdXJuYWwgQXJ0aWNsZSI+MTc8L3JlZi10eXBlPjxjb250cmlidXRvcnM+PGF1
dGhvcnM+PGF1dGhvcj5DaHVvLCBZaS1QaW5nPC9hdXRob3I+PGF1dGhvcj5Ib3UsIFBvLUhzdW48
L2F1dGhvcj48YXV0aG9yPkNoYW4sIENoaW4tSG9uZzwvYXV0aG9yPjxhdXRob3I+TGluLCBDaGlo
LUNoaWVuPC9hdXRob3I+PGF1dGhvcj5MaWFvLCBZaS1DaHU8L2F1dGhvcj48L2F1dGhvcnM+PC9j
b250cmlidXRvcnM+PHRpdGxlcz48dGl0bGU+SnV2ZW5pbGUgSHVudGluZ3RvbiZhcG9zO3MgZGlz
ZWFzZSBwcmVzZW50aW5nIGFzIGRpZmZpY3VsdC10by10cmVhdCBzZWl6dXJlIGFuZCB0aGUgZmly
c3QgZXBpc29kZSBvZiBwc3ljaG9zaXM8L3RpdGxlPjxzZWNvbmRhcnktdGl0bGU+R2VuZXJhbCBI
b3NwaXRhbCBQc3ljaGlhdHJ5PC9zZWNvbmRhcnktdGl0bGU+PC90aXRsZXM+PHBlcmlvZGljYWw+
PGZ1bGwtdGl0bGU+R2VuZXJhbCBIb3NwaXRhbCBQc3ljaGlhdHJ5PC9mdWxsLXRpdGxlPjwvcGVy
aW9kaWNhbD48cGFnZXM+NDM2LmU5LTQzNi5lMTE8L3BhZ2VzPjx2b2x1bWU+MzQ8L3ZvbHVtZT48
bnVtYmVyPjQ8L251bWJlcj48a2V5d29yZHM+PGtleXdvcmQ+SnV2ZW5pbGUgSHVudGluZ3RvbiZh
cG9zO3MgZGlzZWFzZTwva2V5d29yZD48a2V5d29yZD5TZWl6dXJlczwva2V5d29yZD48a2V5d29y
ZD5Qc3ljaG9zaXM8L2tleXdvcmQ+PC9rZXl3b3Jkcz48ZGF0ZXM+PHllYXI+MjAxMjwveWVhcj48
cHViLWRhdGVzPjxkYXRlPjIwMTIvMDcvMDEvPC9kYXRlPjwvcHViLWRhdGVzPjwvZGF0ZXM+PGlz
Ym4+MDE2My04MzQzPC9pc2JuPjx1cmxzPjxyZWxhdGVkLXVybHM+PHVybD5odHRwczovL3d3dy5z
Y2llbmNlZGlyZWN0LmNvbS9zY2llbmNlL2FydGljbGUvcGlpL1MwMTYzODM0MzEyMDAwNjgwPC91
cmw+PC9yZWxhdGVkLXVybHM+PC91cmxzPjxlbGVjdHJvbmljLXJlc291cmNlLW51bT5odHRwczov
L2RvaS5vcmcvMTAuMTAxNi9qLmdlbmhvc3Bwc3ljaC4yMDEyLjAyLjAwODwvZWxlY3Ryb25pYy1y
ZXNvdXJjZS1udW0+PC9yZWNvcmQ+PC9DaXRlPjwvRW5kTm90ZT5=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SaWJhw688L0F1dGhvcj48WWVhcj4yMDA3PC9ZZWFyPjxS
ZWNOdW0+OTc8L1JlY051bT48RGlzcGxheVRleHQ+WzE0MSwgMTQyXTwvRGlzcGxheVRleHQ+PHJl
Y29yZD48cmVjLW51bWJlcj45NzwvcmVjLW51bWJlcj48Zm9yZWlnbi1rZXlzPjxrZXkgYXBwPSJF
TiIgZGItaWQ9ImEyZHdwdGEwYzB6dDkyZWVwNTFwczByY2R4NXd2YWQycmE1dCIgdGltZXN0YW1w
PSIxNzM1NTEyNzA3Ij45Nzwva2V5PjwvZm9yZWlnbi1rZXlzPjxyZWYtdHlwZSBuYW1lPSJKb3Vy
bmFsIEFydGljbGUiPjE3PC9yZWYtdHlwZT48Y29udHJpYnV0b3JzPjxhdXRob3JzPjxhdXRob3I+
UmliYcOvLCBQYXNjYWxlPC9hdXRob3I+PGF1dGhvcj5OZ3V5ZW4sIEthcmluZTwvYXV0aG9yPjxh
dXRob3I+SGFobi1CYXJtYSwgVmFsw6lyaWU8L2F1dGhvcj48YXV0aG9yPkdvdXJmaW5rZWwtQW4s
IElzYWJlbGxlPC9hdXRob3I+PGF1dGhvcj5WaWRhaWxoZXQsIE1hcmllPC9hdXRob3I+PGF1dGhv
cj5MZWdvdXQsIEFudG9pbmU8L2F1dGhvcj48YXV0aG9yPkRvZMOpLCBDYXRoZXJpbmU8L2F1dGhv
cj48YXV0aG9yPkJyaWNlLCBBbGV4aXM8L2F1dGhvcj48YXV0aG9yPkTDvHJyLCBBbGV4YW5kcmE8
L2F1dGhvcj48L2F1dGhvcnM+PC9jb250cmlidXRvcnM+PHRpdGxlcz48dGl0bGU+UHN5Y2hpYXRy
aWMgYW5kIENvZ25pdGl2ZSBEaWZmaWN1bHRpZXMgYXMgSW5kaWNhdG9ycyBvZiBKdXZlbmlsZSBI
dW50aW5ndG9uIERpc2Vhc2UgT25zZXQgaW4gMjkgUGF0aWVudHM8L3RpdGxlPjxzZWNvbmRhcnkt
dGl0bGU+QXJjaGl2ZXMgb2YgTmV1cm9sb2d5PC9zZWNvbmRhcnktdGl0bGU+PC90aXRsZXM+PHBl
cmlvZGljYWw+PGZ1bGwtdGl0bGU+QXJjaGl2ZXMgb2YgbmV1cm9sb2d5PC9mdWxsLXRpdGxlPjwv
cGVyaW9kaWNhbD48cGFnZXM+ODEzLTgxOTwvcGFnZXM+PHZvbHVtZT42NDwvdm9sdW1lPjxudW1i
ZXI+NjwvbnVtYmVyPjxkYXRlcz48eWVhcj4yMDA3PC95ZWFyPjwvZGF0ZXM+PGlzYm4+MDAwMy05
OTQyPC9pc2JuPjx1cmxzPjxyZWxhdGVkLXVybHM+PHVybD5odHRwczovL2RvaS5vcmcvMTAuMTAw
MS9hcmNobmV1ci42NC42LjgxMzwvdXJsPjwvcmVsYXRlZC11cmxzPjwvdXJscz48ZWxlY3Ryb25p
Yy1yZXNvdXJjZS1udW0+MTAuMTAwMS9hcmNobmV1ci42NC42LjgxMzwvZWxlY3Ryb25pYy1yZXNv
dXJjZS1udW0+PGFjY2Vzcy1kYXRlPjEyLzI5LzIwMjQ8L2FjY2Vzcy1kYXRlPjwvcmVjb3JkPjwv
Q2l0ZT48Q2l0ZT48QXV0aG9yPkNodW88L0F1dGhvcj48WWVhcj4yMDEyPC9ZZWFyPjxSZWNOdW0+
OTg8L1JlY051bT48cmVjb3JkPjxyZWMtbnVtYmVyPjk4PC9yZWMtbnVtYmVyPjxmb3JlaWduLWtl
eXM+PGtleSBhcHA9IkVOIiBkYi1pZD0iYTJkd3B0YTBjMHp0OTJlZXA1MXBzMHJjZHg1d3ZhZDJy
YTV0IiB0aW1lc3RhbXA9IjE3MzU1MTI3MjciPjk4PC9rZXk+PC9mb3JlaWduLWtleXM+PHJlZi10
eXBlIG5hbWU9IkpvdXJuYWwgQXJ0aWNsZSI+MTc8L3JlZi10eXBlPjxjb250cmlidXRvcnM+PGF1
dGhvcnM+PGF1dGhvcj5DaHVvLCBZaS1QaW5nPC9hdXRob3I+PGF1dGhvcj5Ib3UsIFBvLUhzdW48
L2F1dGhvcj48YXV0aG9yPkNoYW4sIENoaW4tSG9uZzwvYXV0aG9yPjxhdXRob3I+TGluLCBDaGlo
LUNoaWVuPC9hdXRob3I+PGF1dGhvcj5MaWFvLCBZaS1DaHU8L2F1dGhvcj48L2F1dGhvcnM+PC9j
b250cmlidXRvcnM+PHRpdGxlcz48dGl0bGU+SnV2ZW5pbGUgSHVudGluZ3RvbiZhcG9zO3MgZGlz
ZWFzZSBwcmVzZW50aW5nIGFzIGRpZmZpY3VsdC10by10cmVhdCBzZWl6dXJlIGFuZCB0aGUgZmly
c3QgZXBpc29kZSBvZiBwc3ljaG9zaXM8L3RpdGxlPjxzZWNvbmRhcnktdGl0bGU+R2VuZXJhbCBI
b3NwaXRhbCBQc3ljaGlhdHJ5PC9zZWNvbmRhcnktdGl0bGU+PC90aXRsZXM+PHBlcmlvZGljYWw+
PGZ1bGwtdGl0bGU+R2VuZXJhbCBIb3NwaXRhbCBQc3ljaGlhdHJ5PC9mdWxsLXRpdGxlPjwvcGVy
aW9kaWNhbD48cGFnZXM+NDM2LmU5LTQzNi5lMTE8L3BhZ2VzPjx2b2x1bWU+MzQ8L3ZvbHVtZT48
bnVtYmVyPjQ8L251bWJlcj48a2V5d29yZHM+PGtleXdvcmQ+SnV2ZW5pbGUgSHVudGluZ3RvbiZh
cG9zO3MgZGlzZWFzZTwva2V5d29yZD48a2V5d29yZD5TZWl6dXJlczwva2V5d29yZD48a2V5d29y
ZD5Qc3ljaG9zaXM8L2tleXdvcmQ+PC9rZXl3b3Jkcz48ZGF0ZXM+PHllYXI+MjAxMjwveWVhcj48
cHViLWRhdGVzPjxkYXRlPjIwMTIvMDcvMDEvPC9kYXRlPjwvcHViLWRhdGVzPjwvZGF0ZXM+PGlz
Ym4+MDE2My04MzQzPC9pc2JuPjx1cmxzPjxyZWxhdGVkLXVybHM+PHVybD5odHRwczovL3d3dy5z
Y2llbmNlZGlyZWN0LmNvbS9zY2llbmNlL2FydGljbGUvcGlpL1MwMTYzODM0MzEyMDAwNjgwPC91
cmw+PC9yZWxhdGVkLXVybHM+PC91cmxzPjxlbGVjdHJvbmljLXJlc291cmNlLW51bT5odHRwczov
L2RvaS5vcmcvMTAuMTAxNi9qLmdlbmhvc3Bwc3ljaC4yMDEyLjAyLjAwODwvZWxlY3Ryb25pYy1y
ZXNvdXJjZS1udW0+PC9yZWNvcmQ+PC9DaXRlPjwvRW5kTm90ZT5=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41, 142]</w:t>
      </w:r>
      <w:r>
        <w:rPr>
          <w:color w:val="000000" w:themeColor="text1"/>
          <w:sz w:val="22"/>
          <w:szCs w:val="22"/>
        </w:rPr>
        <w:fldChar w:fldCharType="end"/>
      </w:r>
      <w:r>
        <w:rPr>
          <w:color w:val="000000" w:themeColor="text1"/>
          <w:sz w:val="22"/>
          <w:szCs w:val="22"/>
        </w:rPr>
        <w:t xml:space="preserve">. </w:t>
      </w:r>
    </w:p>
    <w:p w14:paraId="2AD997FD" w14:textId="77777777" w:rsidR="00633F35" w:rsidRPr="00E5643B" w:rsidRDefault="00633F35" w:rsidP="00633F35">
      <w:pPr>
        <w:spacing w:line="360" w:lineRule="auto"/>
        <w:rPr>
          <w:color w:val="000000" w:themeColor="text1"/>
          <w:sz w:val="22"/>
          <w:szCs w:val="22"/>
        </w:rPr>
      </w:pPr>
    </w:p>
    <w:p w14:paraId="78A89A8D" w14:textId="7B1BF2E3" w:rsidR="00633F35" w:rsidRDefault="00633F35" w:rsidP="00633F35">
      <w:pPr>
        <w:spacing w:line="360" w:lineRule="auto"/>
        <w:rPr>
          <w:color w:val="000000" w:themeColor="text1"/>
          <w:sz w:val="22"/>
          <w:szCs w:val="22"/>
        </w:rPr>
      </w:pPr>
      <w:r w:rsidRPr="00DB1857">
        <w:rPr>
          <w:color w:val="000000" w:themeColor="text1"/>
          <w:sz w:val="22"/>
          <w:szCs w:val="22"/>
        </w:rPr>
        <w:t>Alzheimer’s</w:t>
      </w:r>
      <w:r>
        <w:rPr>
          <w:color w:val="000000" w:themeColor="text1"/>
          <w:sz w:val="22"/>
          <w:szCs w:val="22"/>
        </w:rPr>
        <w:t xml:space="preserve"> Disease</w:t>
      </w:r>
      <w:r w:rsidRPr="00DB1857">
        <w:rPr>
          <w:color w:val="000000" w:themeColor="text1"/>
          <w:sz w:val="22"/>
          <w:szCs w:val="22"/>
        </w:rPr>
        <w:t xml:space="preserve">: </w:t>
      </w:r>
      <w:r>
        <w:rPr>
          <w:color w:val="000000" w:themeColor="text1"/>
          <w:sz w:val="22"/>
          <w:szCs w:val="22"/>
        </w:rPr>
        <w:t xml:space="preserve">Alzheimer’s is the most common dementia, with 3% of those aged 65-74 year affected, rising to 50% in those over 85 years </w:t>
      </w:r>
      <w:r>
        <w:rPr>
          <w:color w:val="000000" w:themeColor="text1"/>
          <w:sz w:val="22"/>
          <w:szCs w:val="22"/>
        </w:rPr>
        <w:fldChar w:fldCharType="begin"/>
      </w:r>
      <w:r w:rsidR="002661DD">
        <w:rPr>
          <w:color w:val="000000" w:themeColor="text1"/>
          <w:sz w:val="22"/>
          <w:szCs w:val="22"/>
        </w:rPr>
        <w:instrText xml:space="preserve"> ADDIN EN.CITE &lt;EndNote&gt;&lt;Cite&gt;&lt;Author&gt;Sosa-Ortiz&lt;/Author&gt;&lt;Year&gt;2012&lt;/Year&gt;&lt;RecNum&gt;292&lt;/RecNum&gt;&lt;DisplayText&gt;[143]&lt;/DisplayText&gt;&lt;record&gt;&lt;rec-number&gt;292&lt;/rec-number&gt;&lt;foreign-keys&gt;&lt;key app="EN" db-id="a2dwpta0c0zt92eep51ps0rcdx5wvad2ra5t" timestamp="1736463945"&gt;292&lt;/key&gt;&lt;/foreign-keys&gt;&lt;ref-type name="Journal Article"&gt;17&lt;/ref-type&gt;&lt;contributors&gt;&lt;authors&gt;&lt;author&gt;Sosa-Ortiz, Ana Luisa&lt;/author&gt;&lt;author&gt;Acosta-Castillo, Isaac&lt;/author&gt;&lt;author&gt;Prince, Martin J&lt;/author&gt;&lt;/authors&gt;&lt;/contributors&gt;&lt;titles&gt;&lt;title&gt;Epidemiology of dementias and Alzheimer’s disease&lt;/title&gt;&lt;secondary-title&gt;Archives of medical research&lt;/secondary-title&gt;&lt;/titles&gt;&lt;periodical&gt;&lt;full-title&gt;Archives of medical research&lt;/full-title&gt;&lt;/periodical&gt;&lt;pages&gt;600-608&lt;/pages&gt;&lt;volume&gt;43&lt;/volume&gt;&lt;number&gt;8&lt;/number&gt;&lt;dates&gt;&lt;year&gt;2012&lt;/year&gt;&lt;/dates&gt;&lt;isbn&gt;0188-4409&lt;/isbn&gt;&lt;urls&gt;&lt;/urls&gt;&lt;/record&gt;&lt;/Cite&gt;&lt;/EndNote&gt;</w:instrText>
      </w:r>
      <w:r>
        <w:rPr>
          <w:color w:val="000000" w:themeColor="text1"/>
          <w:sz w:val="22"/>
          <w:szCs w:val="22"/>
        </w:rPr>
        <w:fldChar w:fldCharType="separate"/>
      </w:r>
      <w:r w:rsidR="002661DD">
        <w:rPr>
          <w:noProof/>
          <w:color w:val="000000" w:themeColor="text1"/>
          <w:sz w:val="22"/>
          <w:szCs w:val="22"/>
        </w:rPr>
        <w:t>[143]</w:t>
      </w:r>
      <w:r>
        <w:rPr>
          <w:color w:val="000000" w:themeColor="text1"/>
          <w:sz w:val="22"/>
          <w:szCs w:val="22"/>
        </w:rPr>
        <w:fldChar w:fldCharType="end"/>
      </w:r>
      <w:r>
        <w:rPr>
          <w:color w:val="000000" w:themeColor="text1"/>
          <w:sz w:val="22"/>
          <w:szCs w:val="22"/>
        </w:rPr>
        <w:t>. P</w:t>
      </w:r>
      <w:r w:rsidRPr="00DB1857">
        <w:rPr>
          <w:color w:val="000000" w:themeColor="text1"/>
          <w:sz w:val="22"/>
          <w:szCs w:val="22"/>
        </w:rPr>
        <w:t xml:space="preserve">sychotic symptoms typically occur in middle </w:t>
      </w:r>
      <w:r>
        <w:rPr>
          <w:color w:val="000000" w:themeColor="text1"/>
          <w:sz w:val="22"/>
          <w:szCs w:val="22"/>
        </w:rPr>
        <w:t xml:space="preserve">stages and may no longer be communicated in more advanced stages, occurring in around 41% of patients </w:t>
      </w:r>
      <w:r>
        <w:rPr>
          <w:color w:val="000000" w:themeColor="text1"/>
          <w:sz w:val="22"/>
          <w:szCs w:val="22"/>
        </w:rPr>
        <w:fldChar w:fldCharType="begin">
          <w:fldData xml:space="preserve">PEVuZE5vdGU+PENpdGU+PEF1dGhvcj5TY2FybWVhczwvQXV0aG9yPjxZZWFyPjIwMDU8L1llYXI+
PFJlY051bT4xNzE8L1JlY051bT48RGlzcGxheVRleHQ+WzE0NCwgMTQ1XTwvRGlzcGxheVRleHQ+
PHJlY29yZD48cmVjLW51bWJlcj4xNzE8L3JlYy1udW1iZXI+PGZvcmVpZ24ta2V5cz48a2V5IGFw
cD0iRU4iIGRiLWlkPSJhMmR3cHRhMGMwenQ5MmVlcDUxcHMwcmNkeDV3dmFkMnJhNXQiIHRpbWVz
dGFtcD0iMTczNTY5MTQ1MyI+MTcxPC9rZXk+PC9mb3JlaWduLWtleXM+PHJlZi10eXBlIG5hbWU9
IkpvdXJuYWwgQXJ0aWNsZSI+MTc8L3JlZi10eXBlPjxjb250cmlidXRvcnM+PGF1dGhvcnM+PGF1
dGhvcj5TY2FybWVhcywgTi48L2F1dGhvcj48YXV0aG9yPkJyYW5kdCwgSi48L2F1dGhvcj48YXV0
aG9yPkFsYmVydCwgTS48L2F1dGhvcj48YXV0aG9yPkhhZGppZ2Vvcmdpb3UsIEcuPC9hdXRob3I+
PGF1dGhvcj5QYXBhZGltaXRyaW91LCBBLjwvYXV0aG9yPjxhdXRob3I+RHVib2lzLCBCLjwvYXV0
aG9yPjxhdXRob3I+U2FyYXppbiwgTS48L2F1dGhvcj48YXV0aG9yPkRldmFuYW5kLCBELjwvYXV0
aG9yPjxhdXRob3I+SG9uaWcsIEwuPC9hdXRob3I+PGF1dGhvcj5NYXJkZXIsIEsuPC9hdXRob3I+
PGF1dGhvcj5CZWxsLCBLLjwvYXV0aG9yPjxhdXRob3I+V2VnZXNpbiwgRC48L2F1dGhvcj48YXV0
aG9yPkJsYWNrZXIsIEQuPC9hdXRob3I+PGF1dGhvcj5TdGVybiwgWS48L2F1dGhvcj48L2F1dGhv
cnM+PC9jb250cmlidXRvcnM+PGF1dGgtYWRkcmVzcz5Db2duaXRpdmUgTmV1cm9zY2llbmNlIERp
dmlzaW9uIG9mIHRoZSBUYXViIEluc3RpdHV0ZSBmb3IgUmVzZWFyY2ggb24gQWx6aGVpbWVyJmFw
b3M7cyBEaXNlYXNlIGFuZCB0aGUgQWdpbmcgQnJhaW4sIHRoZSBHZXJ0cnVkZSBILiBTZXJnaWV2
c2t5IENlbnRlciwgTmV3IFlvcmssIE5ZIDEwMDMyLCBVU0EuIG5zMjU3QGNvbHVtYmlhLmVkdTwv
YXV0aC1hZGRyZXNzPjx0aXRsZXM+PHRpdGxlPkRlbHVzaW9ucyBhbmQgaGFsbHVjaW5hdGlvbnMg
YXJlIGFzc29jaWF0ZWQgd2l0aCB3b3JzZSBvdXRjb21lIGluIEFsemhlaW1lciBkaXNlYXNlPC90
aXRsZT48c2Vjb25kYXJ5LXRpdGxlPkFyY2ggTmV1cm9sPC9zZWNvbmRhcnktdGl0bGU+PC90aXRs
ZXM+PHBlcmlvZGljYWw+PGZ1bGwtdGl0bGU+QXJjaCBOZXVyb2w8L2Z1bGwtdGl0bGU+PC9wZXJp
b2RpY2FsPjxwYWdlcz4xNjAxLTg8L3BhZ2VzPjx2b2x1bWU+NjI8L3ZvbHVtZT48bnVtYmVyPjEw
PC9udW1iZXI+PGVkaXRpb24+MjAwNS8xMC8xMjwvZWRpdGlvbj48a2V5d29yZHM+PGtleXdvcmQ+
QWdlZDwva2V5d29yZD48a2V5d29yZD5BZ2VkLCA4MCBhbmQgb3Zlcjwva2V5d29yZD48a2V5d29y
ZD5BbHpoZWltZXIgRGlzZWFzZS8qY29tcGxpY2F0aW9ucy9tb3J0YWxpdHkvKnBoeXNpb3BhdGhv
bG9neTwva2V5d29yZD48a2V5d29yZD5Db2duaXRpb24gRGlzb3JkZXJzL2V0aW9sb2d5L3BoeXNp
b3BhdGhvbG9neTwva2V5d29yZD48a2V5d29yZD5EZWx1c2lvbnMvKmV0aW9sb2d5PC9rZXl3b3Jk
PjxrZXl3b3JkPkZlbWFsZTwva2V5d29yZD48a2V5d29yZD5IYWxsdWNpbmF0aW9ucy8qZXRpb2xv
Z3k8L2tleXdvcmQ+PGtleXdvcmQ+SHVtYW5zPC9rZXl3b3JkPjxrZXl3b3JkPkluc3RpdHV0aW9u
YWxpemF0aW9uL3N0YXRpc3RpY3MgJmFtcDsgbnVtZXJpY2FsIGRhdGE8L2tleXdvcmQ+PGtleXdv
cmQ+TWFsZTwva2V5d29yZD48a2V5d29yZD5NaWRkbGUgQWdlZDwva2V5d29yZD48a2V5d29yZD5O
ZXVyb3BzeWNob2xvZ2ljYWwgVGVzdHM8L2tleXdvcmQ+PGtleXdvcmQ+UHJlZGljdGl2ZSBWYWx1
ZSBvZiBUZXN0czwva2V5d29yZD48a2V5d29yZD5Qc3ljaGlhdHJpYyBTdGF0dXMgUmF0aW5nIFNj
YWxlczwva2V5d29yZD48a2V5d29yZD5SaXNrIEZhY3RvcnM8L2tleXdvcmQ+PC9rZXl3b3Jkcz48
ZGF0ZXM+PHllYXI+MjAwNTwveWVhcj48cHViLWRhdGVzPjxkYXRlPk9jdDwvZGF0ZT48L3B1Yi1k
YXRlcz48L2RhdGVzPjxpc2JuPjAwMDMtOTk0MiAoUHJpbnQpJiN4RDswMDAzLTk5NDI8L2lzYm4+
PGFjY2Vzc2lvbi1udW0+MTYyMTY5NDY8L2FjY2Vzc2lvbi1udW0+PHVybHM+PC91cmxzPjxjdXN0
b20yPlBNQzMwMjg1Mzg8L2N1c3RvbTI+PGN1c3RvbTY+TklITVMyNjI2MDI8L2N1c3RvbTY+PGVs
ZWN0cm9uaWMtcmVzb3VyY2UtbnVtPjEwLjEwMDEvYXJjaG5ldXIuNjIuMTAuMTYwMTwvZWxlY3Ry
b25pYy1yZXNvdXJjZS1udW0+PHJlbW90ZS1kYXRhYmFzZS1wcm92aWRlcj5OTE08L3JlbW90ZS1k
YXRhYmFzZS1wcm92aWRlcj48bGFuZ3VhZ2U+ZW5nPC9sYW5ndWFnZT48L3JlY29yZD48L0NpdGU+
PENpdGU+PEF1dGhvcj5Sb3BhY2tpPC9BdXRob3I+PFllYXI+MjAwNTwvWWVhcj48UmVjTnVtPjI5
MzwvUmVjTnVtPjxyZWNvcmQ+PHJlYy1udW1iZXI+MjkzPC9yZWMtbnVtYmVyPjxmb3JlaWduLWtl
eXM+PGtleSBhcHA9IkVOIiBkYi1pZD0iYTJkd3B0YTBjMHp0OTJlZXA1MXBzMHJjZHg1d3ZhZDJy
YTV0IiB0aW1lc3RhbXA9IjE3MzY0NjQxNTQiPjI5Mzwva2V5PjwvZm9yZWlnbi1rZXlzPjxyZWYt
dHlwZSBuYW1lPSJKb3VybmFsIEFydGljbGUiPjE3PC9yZWYtdHlwZT48Y29udHJpYnV0b3JzPjxh
dXRob3JzPjxhdXRob3I+Um9wYWNraSwgU3VzYW4gQTwvYXV0aG9yPjxhdXRob3I+SmVzdGUsIERp
bGlwIFY8L2F1dGhvcj48L2F1dGhvcnM+PC9jb250cmlidXRvcnM+PHRpdGxlcz48dGl0bGU+RXBp
ZGVtaW9sb2d5IG9mIGFuZCByaXNrIGZhY3RvcnMgZm9yIHBzeWNob3NpcyBvZiBBbHpoZWltZXLi
gJlzIGRpc2Vhc2U6IGEgcmV2aWV3IG9mIDU1IHN0dWRpZXMgcHVibGlzaGVkIGZyb20gMTk5MCB0
byAyMDAzPC90aXRsZT48c2Vjb25kYXJ5LXRpdGxlPkFtZXJpY2FuIEpvdXJuYWwgb2YgUHN5Y2hp
YXRyeTwvc2Vjb25kYXJ5LXRpdGxlPjwvdGl0bGVzPjxwZXJpb2RpY2FsPjxmdWxsLXRpdGxlPkFt
ZXJpY2FuIEpvdXJuYWwgb2YgUHN5Y2hpYXRyeTwvZnVsbC10aXRsZT48L3BlcmlvZGljYWw+PHBh
Z2VzPjIwMjItMjAzMDwvcGFnZXM+PHZvbHVtZT4xNjI8L3ZvbHVtZT48bnVtYmVyPjExPC9udW1i
ZXI+PGRhdGVzPjx5ZWFyPjIwMDU8L3llYXI+PC9kYXRlcz48aXNibj4wMDAyLTk1M1g8L2lzYm4+
PHVybHM+PC91cmxzPjwvcmVjb3JkPjwvQ2l0ZT48L0VuZE5vdGU+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TY2FybWVhczwvQXV0aG9yPjxZZWFyPjIwMDU8L1llYXI+
PFJlY051bT4xNzE8L1JlY051bT48RGlzcGxheVRleHQ+WzE0NCwgMTQ1XTwvRGlzcGxheVRleHQ+
PHJlY29yZD48cmVjLW51bWJlcj4xNzE8L3JlYy1udW1iZXI+PGZvcmVpZ24ta2V5cz48a2V5IGFw
cD0iRU4iIGRiLWlkPSJhMmR3cHRhMGMwenQ5MmVlcDUxcHMwcmNkeDV3dmFkMnJhNXQiIHRpbWVz
dGFtcD0iMTczNTY5MTQ1MyI+MTcxPC9rZXk+PC9mb3JlaWduLWtleXM+PHJlZi10eXBlIG5hbWU9
IkpvdXJuYWwgQXJ0aWNsZSI+MTc8L3JlZi10eXBlPjxjb250cmlidXRvcnM+PGF1dGhvcnM+PGF1
dGhvcj5TY2FybWVhcywgTi48L2F1dGhvcj48YXV0aG9yPkJyYW5kdCwgSi48L2F1dGhvcj48YXV0
aG9yPkFsYmVydCwgTS48L2F1dGhvcj48YXV0aG9yPkhhZGppZ2Vvcmdpb3UsIEcuPC9hdXRob3I+
PGF1dGhvcj5QYXBhZGltaXRyaW91LCBBLjwvYXV0aG9yPjxhdXRob3I+RHVib2lzLCBCLjwvYXV0
aG9yPjxhdXRob3I+U2FyYXppbiwgTS48L2F1dGhvcj48YXV0aG9yPkRldmFuYW5kLCBELjwvYXV0
aG9yPjxhdXRob3I+SG9uaWcsIEwuPC9hdXRob3I+PGF1dGhvcj5NYXJkZXIsIEsuPC9hdXRob3I+
PGF1dGhvcj5CZWxsLCBLLjwvYXV0aG9yPjxhdXRob3I+V2VnZXNpbiwgRC48L2F1dGhvcj48YXV0
aG9yPkJsYWNrZXIsIEQuPC9hdXRob3I+PGF1dGhvcj5TdGVybiwgWS48L2F1dGhvcj48L2F1dGhv
cnM+PC9jb250cmlidXRvcnM+PGF1dGgtYWRkcmVzcz5Db2duaXRpdmUgTmV1cm9zY2llbmNlIERp
dmlzaW9uIG9mIHRoZSBUYXViIEluc3RpdHV0ZSBmb3IgUmVzZWFyY2ggb24gQWx6aGVpbWVyJmFw
b3M7cyBEaXNlYXNlIGFuZCB0aGUgQWdpbmcgQnJhaW4sIHRoZSBHZXJ0cnVkZSBILiBTZXJnaWV2
c2t5IENlbnRlciwgTmV3IFlvcmssIE5ZIDEwMDMyLCBVU0EuIG5zMjU3QGNvbHVtYmlhLmVkdTwv
YXV0aC1hZGRyZXNzPjx0aXRsZXM+PHRpdGxlPkRlbHVzaW9ucyBhbmQgaGFsbHVjaW5hdGlvbnMg
YXJlIGFzc29jaWF0ZWQgd2l0aCB3b3JzZSBvdXRjb21lIGluIEFsemhlaW1lciBkaXNlYXNlPC90
aXRsZT48c2Vjb25kYXJ5LXRpdGxlPkFyY2ggTmV1cm9sPC9zZWNvbmRhcnktdGl0bGU+PC90aXRs
ZXM+PHBlcmlvZGljYWw+PGZ1bGwtdGl0bGU+QXJjaCBOZXVyb2w8L2Z1bGwtdGl0bGU+PC9wZXJp
b2RpY2FsPjxwYWdlcz4xNjAxLTg8L3BhZ2VzPjx2b2x1bWU+NjI8L3ZvbHVtZT48bnVtYmVyPjEw
PC9udW1iZXI+PGVkaXRpb24+MjAwNS8xMC8xMjwvZWRpdGlvbj48a2V5d29yZHM+PGtleXdvcmQ+
QWdlZDwva2V5d29yZD48a2V5d29yZD5BZ2VkLCA4MCBhbmQgb3Zlcjwva2V5d29yZD48a2V5d29y
ZD5BbHpoZWltZXIgRGlzZWFzZS8qY29tcGxpY2F0aW9ucy9tb3J0YWxpdHkvKnBoeXNpb3BhdGhv
bG9neTwva2V5d29yZD48a2V5d29yZD5Db2duaXRpb24gRGlzb3JkZXJzL2V0aW9sb2d5L3BoeXNp
b3BhdGhvbG9neTwva2V5d29yZD48a2V5d29yZD5EZWx1c2lvbnMvKmV0aW9sb2d5PC9rZXl3b3Jk
PjxrZXl3b3JkPkZlbWFsZTwva2V5d29yZD48a2V5d29yZD5IYWxsdWNpbmF0aW9ucy8qZXRpb2xv
Z3k8L2tleXdvcmQ+PGtleXdvcmQ+SHVtYW5zPC9rZXl3b3JkPjxrZXl3b3JkPkluc3RpdHV0aW9u
YWxpemF0aW9uL3N0YXRpc3RpY3MgJmFtcDsgbnVtZXJpY2FsIGRhdGE8L2tleXdvcmQ+PGtleXdv
cmQ+TWFsZTwva2V5d29yZD48a2V5d29yZD5NaWRkbGUgQWdlZDwva2V5d29yZD48a2V5d29yZD5O
ZXVyb3BzeWNob2xvZ2ljYWwgVGVzdHM8L2tleXdvcmQ+PGtleXdvcmQ+UHJlZGljdGl2ZSBWYWx1
ZSBvZiBUZXN0czwva2V5d29yZD48a2V5d29yZD5Qc3ljaGlhdHJpYyBTdGF0dXMgUmF0aW5nIFNj
YWxlczwva2V5d29yZD48a2V5d29yZD5SaXNrIEZhY3RvcnM8L2tleXdvcmQ+PC9rZXl3b3Jkcz48
ZGF0ZXM+PHllYXI+MjAwNTwveWVhcj48cHViLWRhdGVzPjxkYXRlPk9jdDwvZGF0ZT48L3B1Yi1k
YXRlcz48L2RhdGVzPjxpc2JuPjAwMDMtOTk0MiAoUHJpbnQpJiN4RDswMDAzLTk5NDI8L2lzYm4+
PGFjY2Vzc2lvbi1udW0+MTYyMTY5NDY8L2FjY2Vzc2lvbi1udW0+PHVybHM+PC91cmxzPjxjdXN0
b20yPlBNQzMwMjg1Mzg8L2N1c3RvbTI+PGN1c3RvbTY+TklITVMyNjI2MDI8L2N1c3RvbTY+PGVs
ZWN0cm9uaWMtcmVzb3VyY2UtbnVtPjEwLjEwMDEvYXJjaG5ldXIuNjIuMTAuMTYwMTwvZWxlY3Ry
b25pYy1yZXNvdXJjZS1udW0+PHJlbW90ZS1kYXRhYmFzZS1wcm92aWRlcj5OTE08L3JlbW90ZS1k
YXRhYmFzZS1wcm92aWRlcj48bGFuZ3VhZ2U+ZW5nPC9sYW5ndWFnZT48L3JlY29yZD48L0NpdGU+
PENpdGU+PEF1dGhvcj5Sb3BhY2tpPC9BdXRob3I+PFllYXI+MjAwNTwvWWVhcj48UmVjTnVtPjI5
MzwvUmVjTnVtPjxyZWNvcmQ+PHJlYy1udW1iZXI+MjkzPC9yZWMtbnVtYmVyPjxmb3JlaWduLWtl
eXM+PGtleSBhcHA9IkVOIiBkYi1pZD0iYTJkd3B0YTBjMHp0OTJlZXA1MXBzMHJjZHg1d3ZhZDJy
YTV0IiB0aW1lc3RhbXA9IjE3MzY0NjQxNTQiPjI5Mzwva2V5PjwvZm9yZWlnbi1rZXlzPjxyZWYt
dHlwZSBuYW1lPSJKb3VybmFsIEFydGljbGUiPjE3PC9yZWYtdHlwZT48Y29udHJpYnV0b3JzPjxh
dXRob3JzPjxhdXRob3I+Um9wYWNraSwgU3VzYW4gQTwvYXV0aG9yPjxhdXRob3I+SmVzdGUsIERp
bGlwIFY8L2F1dGhvcj48L2F1dGhvcnM+PC9jb250cmlidXRvcnM+PHRpdGxlcz48dGl0bGU+RXBp
ZGVtaW9sb2d5IG9mIGFuZCByaXNrIGZhY3RvcnMgZm9yIHBzeWNob3NpcyBvZiBBbHpoZWltZXLi
gJlzIGRpc2Vhc2U6IGEgcmV2aWV3IG9mIDU1IHN0dWRpZXMgcHVibGlzaGVkIGZyb20gMTk5MCB0
byAyMDAzPC90aXRsZT48c2Vjb25kYXJ5LXRpdGxlPkFtZXJpY2FuIEpvdXJuYWwgb2YgUHN5Y2hp
YXRyeTwvc2Vjb25kYXJ5LXRpdGxlPjwvdGl0bGVzPjxwZXJpb2RpY2FsPjxmdWxsLXRpdGxlPkFt
ZXJpY2FuIEpvdXJuYWwgb2YgUHN5Y2hpYXRyeTwvZnVsbC10aXRsZT48L3BlcmlvZGljYWw+PHBh
Z2VzPjIwMjItMjAzMDwvcGFnZXM+PHZvbHVtZT4xNjI8L3ZvbHVtZT48bnVtYmVyPjExPC9udW1i
ZXI+PGRhdGVzPjx5ZWFyPjIwMDU8L3llYXI+PC9kYXRlcz48aXNibj4wMDAyLTk1M1g8L2lzYm4+
PHVybHM+PC91cmxzPjwvcmVjb3JkPjwvQ2l0ZT48L0VuZE5vdGU+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44, 145]</w:t>
      </w:r>
      <w:r>
        <w:rPr>
          <w:color w:val="000000" w:themeColor="text1"/>
          <w:sz w:val="22"/>
          <w:szCs w:val="22"/>
        </w:rPr>
        <w:fldChar w:fldCharType="end"/>
      </w:r>
      <w:r>
        <w:rPr>
          <w:color w:val="000000" w:themeColor="text1"/>
          <w:sz w:val="22"/>
          <w:szCs w:val="22"/>
        </w:rPr>
        <w:t xml:space="preserve">. Delusions (15-30% of </w:t>
      </w:r>
      <w:r>
        <w:rPr>
          <w:color w:val="000000" w:themeColor="text1"/>
          <w:sz w:val="22"/>
          <w:szCs w:val="22"/>
        </w:rPr>
        <w:lastRenderedPageBreak/>
        <w:t xml:space="preserve">individuals with Alzheimer’s) are typically of paranoid, money/theft, somatic, misidentification type and may occur in disease of mild severity </w:t>
      </w:r>
      <w:r>
        <w:rPr>
          <w:color w:val="000000" w:themeColor="text1"/>
          <w:sz w:val="22"/>
          <w:szCs w:val="22"/>
        </w:rPr>
        <w:fldChar w:fldCharType="begin">
          <w:fldData xml:space="preserve">PEVuZE5vdGU+PENpdGU+PEF1dGhvcj5LdW1mb3I8L0F1dGhvcj48WWVhcj4yMDIyPC9ZZWFyPjxS
ZWNOdW0+MTcyPC9SZWNOdW0+PERpc3BsYXlUZXh0PlsxNDYsIDE0N108L0Rpc3BsYXlUZXh0Pjxy
ZWNvcmQ+PHJlYy1udW1iZXI+MTcyPC9yZWMtbnVtYmVyPjxmb3JlaWduLWtleXM+PGtleSBhcHA9
IkVOIiBkYi1pZD0iYTJkd3B0YTBjMHp0OTJlZXA1MXBzMHJjZHg1d3ZhZDJyYTV0IiB0aW1lc3Rh
bXA9IjE3MzU2OTE1NTAiPjE3Mjwva2V5PjwvZm9yZWlnbi1rZXlzPjxyZWYtdHlwZSBuYW1lPSJK
b3VybmFsIEFydGljbGUiPjE3PC9yZWYtdHlwZT48Y29udHJpYnV0b3JzPjxhdXRob3JzPjxhdXRo
b3I+S3VtZm9yLCBGaW9uYTwvYXV0aG9yPjxhdXRob3I+TGlhbmcsIENoZW5nIFRhbzwvYXV0aG9y
PjxhdXRob3I+SGF6ZWx0b24sIEplc3NpY2EgTC48L2F1dGhvcj48YXV0aG9yPkxleXRvbiwgQ3Jp
c3RpYW4gRS48L2F1dGhvcj48YXV0aG9yPkthaXppaywgQ2Fzc2FuZHJhPC9hdXRob3I+PGF1dGhv
cj5EZXZlbm5leSwgRW1tYTwvYXV0aG9yPjxhdXRob3I+Q29ubmF1Z2h0b24sIEVtaWx5PC9hdXRo
b3I+PGF1dGhvcj5MYW5nZG9uLCBSb2J5bjwvYXV0aG9yPjxhdXRob3I+TWlvc2hpLCBFbmVpZGE8
L2F1dGhvcj48YXV0aG9yPkt3b2ssIEpvaG4gQi48L2F1dGhvcj48YXV0aG9yPkRvYnNvbi1TdG9u
ZSwgQ2Fyb2w8L2F1dGhvcj48YXV0aG9yPkhhbGxpZGF5LCBHbGVuZGEgTS48L2F1dGhvcj48YXV0
aG9yPlBpZ3VldCwgT2xpdmllcjwvYXV0aG9yPjxhdXRob3I+SG9kZ2VzLCBKb2huIFIuPC9hdXRo
b3I+PGF1dGhvcj5MYW5kaW4tUm9tZXJvLCBSYW1vbjwvYXV0aG9yPjwvYXV0aG9ycz48L2NvbnRy
aWJ1dG9ycz48dGl0bGVzPjx0aXRsZT5FeGFtaW5pbmcgdGhlIHByZXNlbmNlIGFuZCBuYXR1cmUg
b2YgZGVsdXNpb25zIGluIEFsemhlaW1lciZhcG9zO3MgZGlzZWFzZSBhbmQgZnJvbnRvdGVtcG9y
YWwgZGVtZW50aWEgc3luZHJvbWVzPC90aXRsZT48c2Vjb25kYXJ5LXRpdGxlPkludGVybmF0aW9u
YWwgSm91cm5hbCBvZiBHZXJpYXRyaWMgUHN5Y2hpYXRyeTwvc2Vjb25kYXJ5LXRpdGxlPjwvdGl0
bGVzPjxwZXJpb2RpY2FsPjxmdWxsLXRpdGxlPkludGVybmF0aW9uYWwgSm91cm5hbCBvZiBHZXJp
YXRyaWMgUHN5Y2hpYXRyeTwvZnVsbC10aXRsZT48L3BlcmlvZGljYWw+PHZvbHVtZT4zNzwvdm9s
dW1lPjxudW1iZXI+MzwvbnVtYmVyPjxkYXRlcz48eWVhcj4yMDIyPC95ZWFyPjwvZGF0ZXM+PGlz
Ym4+MDg4NS02MjMwPC9pc2JuPjx1cmxzPjxyZWxhdGVkLXVybHM+PHVybD5odHRwczovL29ubGlu
ZWxpYnJhcnkud2lsZXkuY29tL2RvaS9hYnMvMTAuMTAwMi9ncHMuNTY5MjwvdXJsPjwvcmVsYXRl
ZC11cmxzPjwvdXJscz48ZWxlY3Ryb25pYy1yZXNvdXJjZS1udW0+aHR0cHM6Ly9kb2kub3JnLzEw
LjEwMDIvZ3BzLjU2OTI8L2VsZWN0cm9uaWMtcmVzb3VyY2UtbnVtPjwvcmVjb3JkPjwvQ2l0ZT48
Q2l0ZT48QXV0aG9yPkRldmFuYW5kPC9BdXRob3I+PFllYXI+MjAyNDwvWWVhcj48UmVjTnVtPjM1
MjwvUmVjTnVtPjxyZWNvcmQ+PHJlYy1udW1iZXI+MzUyPC9yZWMtbnVtYmVyPjxmb3JlaWduLWtl
eXM+PGtleSBhcHA9IkVOIiBkYi1pZD0iYTJkd3B0YTBjMHp0OTJlZXA1MXBzMHJjZHg1d3ZhZDJy
YTV0IiB0aW1lc3RhbXA9IjE3MzY4OTg2NDIiPjM1Mjwva2V5PjwvZm9yZWlnbi1rZXlzPjxyZWYt
dHlwZSBuYW1lPSJKb3VybmFsIEFydGljbGUiPjE3PC9yZWYtdHlwZT48Y29udHJpYnV0b3JzPjxh
dXRob3JzPjxhdXRob3I+RGV2YW5hbmQsIEQuIFAuPC9hdXRob3I+PGF1dGhvcj5KZXN0ZSwgRC4g
Vi48L2F1dGhvcj48YXV0aG9yPlN0cm91cCwgVC4gUy48L2F1dGhvcj48YXV0aG9yPkdvbGRiZXJn
LCBULiBFLjwvYXV0aG9yPjwvYXV0aG9ycz48L2NvbnRyaWJ1dG9ycz48YXV0aC1hZGRyZXNzPkRl
cGFydG1lbnQgb2YgUHN5Y2hpYXRyeSwgTmV3IFlvcmsgU3RhdGUgUHN5Y2hpYXRyaWMgSW5zdGl0
dXRlIGFuZCBDb2x1bWJpYSBVbml2ZXJzaXR5IElydmluZyBNZWRpY2FsIENlbnRlciwgTmV3IFlv
cmssIFVTQS4mI3hEO0RlcGFydG1lbnRzIG9mIFBzeWNoaWF0cnksIE5ldXJvc2NpZW5jZXMgVW5p
dmVyc2l0eSBvZiBDYWxpZm9ybmlhIFNhbiBEaWVnbywgTGEgSm9sbGEsIFVTQS48L2F1dGgtYWRk
cmVzcz48dGl0bGVzPjx0aXRsZT5PdmVydmlldyBvZiBsYXRlLW9uc2V0IHBzeWNob3NlczwvdGl0
bGU+PHNlY29uZGFyeS10aXRsZT5JbnQgUHN5Y2hvZ2VyaWF0cjwvc2Vjb25kYXJ5LXRpdGxlPjwv
dGl0bGVzPjxwZXJpb2RpY2FsPjxmdWxsLXRpdGxlPkludCBQc3ljaG9nZXJpYXRyPC9mdWxsLXRp
dGxlPjwvcGVyaW9kaWNhbD48cGFnZXM+MjgtNDI8L3BhZ2VzPjx2b2x1bWU+MzY8L3ZvbHVtZT48
bnVtYmVyPjE8L251bWJlcj48ZWRpdGlvbj4yMDIzLzAzLzA0PC9lZGl0aW9uPjxrZXl3b3Jkcz48
a2V5d29yZD5IdW1hbnM8L2tleXdvcmQ+PGtleXdvcmQ+QWx6aGVpbWVyIERpc2Vhc2U8L2tleXdv
cmQ+PGtleXdvcmQ+RGVsaXJpdW08L2tleXdvcmQ+PGtleXdvcmQ+SGFsbHVjaW5hdGlvbnM8L2tl
eXdvcmQ+PGtleXdvcmQ+KlBzeWNob3RpYyBEaXNvcmRlcnMvZHJ1ZyB0aGVyYXB5L2VwaWRlbWlv
bG9neS9ldGlvbG9neTwva2V5d29yZD48a2V5d29yZD5Qc3ljaG90cm9waWMgRHJ1Z3MvdGhlcmFw
ZXV0aWMgdXNlPC9rZXl3b3JkPjxrZXl3b3JkPlNjaGl6b3BocmVuaWEvZXBpZGVtaW9sb2d5L2V0
aW9sb2d5PC9rZXl3b3JkPjxrZXl3b3JkPmRlbHVzaW9uYWwgZGlzb3JkZXI8L2tleXdvcmQ+PGtl
eXdvcmQ+ZGVtZW50aWE8L2tleXdvcmQ+PGtleXdvcmQ+b2xkZXIgYWR1bHQ8L2tleXdvcmQ+PGtl
eXdvcmQ+c2NoaXpvcGhyZW5pYTwva2V5d29yZD48a2V5d29yZD5zZWNvbmRhcnkgcHN5Y2hvc2lz
PC9rZXl3b3JkPjwva2V5d29yZHM+PGRhdGVzPjx5ZWFyPjIwMjQ8L3llYXI+PHB1Yi1kYXRlcz48
ZGF0ZT5KYW48L2RhdGU+PC9wdWItZGF0ZXM+PC9kYXRlcz48aXNibj4xMDQxLTYxMDI8L2lzYm4+
PGFjY2Vzc2lvbi1udW0+MzY4NjY1NzY8L2FjY2Vzc2lvbi1udW0+PHVybHM+PC91cmxzPjxlbGVj
dHJvbmljLXJlc291cmNlLW51bT4xMC4xMDE3L3MxMDQxNjEwMjIzMDAwMTU3PC9lbGVjdHJvbmlj
LXJlc291cmNlLW51bT48cmVtb3RlLWRhdGFiYXNlLXByb3ZpZGVyPk5MTTwvcmVtb3RlLWRhdGFi
YXNlLXByb3ZpZGVyPjxsYW5ndWFnZT5lbmc8L2xhbmd1YWdlPjwvcmVjb3JkPjwvQ2l0ZT48L0Vu
ZE5vdGU+AG==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LdW1mb3I8L0F1dGhvcj48WWVhcj4yMDIyPC9ZZWFyPjxS
ZWNOdW0+MTcyPC9SZWNOdW0+PERpc3BsYXlUZXh0PlsxNDYsIDE0N108L0Rpc3BsYXlUZXh0Pjxy
ZWNvcmQ+PHJlYy1udW1iZXI+MTcyPC9yZWMtbnVtYmVyPjxmb3JlaWduLWtleXM+PGtleSBhcHA9
IkVOIiBkYi1pZD0iYTJkd3B0YTBjMHp0OTJlZXA1MXBzMHJjZHg1d3ZhZDJyYTV0IiB0aW1lc3Rh
bXA9IjE3MzU2OTE1NTAiPjE3Mjwva2V5PjwvZm9yZWlnbi1rZXlzPjxyZWYtdHlwZSBuYW1lPSJK
b3VybmFsIEFydGljbGUiPjE3PC9yZWYtdHlwZT48Y29udHJpYnV0b3JzPjxhdXRob3JzPjxhdXRo
b3I+S3VtZm9yLCBGaW9uYTwvYXV0aG9yPjxhdXRob3I+TGlhbmcsIENoZW5nIFRhbzwvYXV0aG9y
PjxhdXRob3I+SGF6ZWx0b24sIEplc3NpY2EgTC48L2F1dGhvcj48YXV0aG9yPkxleXRvbiwgQ3Jp
c3RpYW4gRS48L2F1dGhvcj48YXV0aG9yPkthaXppaywgQ2Fzc2FuZHJhPC9hdXRob3I+PGF1dGhv
cj5EZXZlbm5leSwgRW1tYTwvYXV0aG9yPjxhdXRob3I+Q29ubmF1Z2h0b24sIEVtaWx5PC9hdXRo
b3I+PGF1dGhvcj5MYW5nZG9uLCBSb2J5bjwvYXV0aG9yPjxhdXRob3I+TWlvc2hpLCBFbmVpZGE8
L2F1dGhvcj48YXV0aG9yPkt3b2ssIEpvaG4gQi48L2F1dGhvcj48YXV0aG9yPkRvYnNvbi1TdG9u
ZSwgQ2Fyb2w8L2F1dGhvcj48YXV0aG9yPkhhbGxpZGF5LCBHbGVuZGEgTS48L2F1dGhvcj48YXV0
aG9yPlBpZ3VldCwgT2xpdmllcjwvYXV0aG9yPjxhdXRob3I+SG9kZ2VzLCBKb2huIFIuPC9hdXRo
b3I+PGF1dGhvcj5MYW5kaW4tUm9tZXJvLCBSYW1vbjwvYXV0aG9yPjwvYXV0aG9ycz48L2NvbnRy
aWJ1dG9ycz48dGl0bGVzPjx0aXRsZT5FeGFtaW5pbmcgdGhlIHByZXNlbmNlIGFuZCBuYXR1cmUg
b2YgZGVsdXNpb25zIGluIEFsemhlaW1lciZhcG9zO3MgZGlzZWFzZSBhbmQgZnJvbnRvdGVtcG9y
YWwgZGVtZW50aWEgc3luZHJvbWVzPC90aXRsZT48c2Vjb25kYXJ5LXRpdGxlPkludGVybmF0aW9u
YWwgSm91cm5hbCBvZiBHZXJpYXRyaWMgUHN5Y2hpYXRyeTwvc2Vjb25kYXJ5LXRpdGxlPjwvdGl0
bGVzPjxwZXJpb2RpY2FsPjxmdWxsLXRpdGxlPkludGVybmF0aW9uYWwgSm91cm5hbCBvZiBHZXJp
YXRyaWMgUHN5Y2hpYXRyeTwvZnVsbC10aXRsZT48L3BlcmlvZGljYWw+PHZvbHVtZT4zNzwvdm9s
dW1lPjxudW1iZXI+MzwvbnVtYmVyPjxkYXRlcz48eWVhcj4yMDIyPC95ZWFyPjwvZGF0ZXM+PGlz
Ym4+MDg4NS02MjMwPC9pc2JuPjx1cmxzPjxyZWxhdGVkLXVybHM+PHVybD5odHRwczovL29ubGlu
ZWxpYnJhcnkud2lsZXkuY29tL2RvaS9hYnMvMTAuMTAwMi9ncHMuNTY5MjwvdXJsPjwvcmVsYXRl
ZC11cmxzPjwvdXJscz48ZWxlY3Ryb25pYy1yZXNvdXJjZS1udW0+aHR0cHM6Ly9kb2kub3JnLzEw
LjEwMDIvZ3BzLjU2OTI8L2VsZWN0cm9uaWMtcmVzb3VyY2UtbnVtPjwvcmVjb3JkPjwvQ2l0ZT48
Q2l0ZT48QXV0aG9yPkRldmFuYW5kPC9BdXRob3I+PFllYXI+MjAyNDwvWWVhcj48UmVjTnVtPjM1
MjwvUmVjTnVtPjxyZWNvcmQ+PHJlYy1udW1iZXI+MzUyPC9yZWMtbnVtYmVyPjxmb3JlaWduLWtl
eXM+PGtleSBhcHA9IkVOIiBkYi1pZD0iYTJkd3B0YTBjMHp0OTJlZXA1MXBzMHJjZHg1d3ZhZDJy
YTV0IiB0aW1lc3RhbXA9IjE3MzY4OTg2NDIiPjM1Mjwva2V5PjwvZm9yZWlnbi1rZXlzPjxyZWYt
dHlwZSBuYW1lPSJKb3VybmFsIEFydGljbGUiPjE3PC9yZWYtdHlwZT48Y29udHJpYnV0b3JzPjxh
dXRob3JzPjxhdXRob3I+RGV2YW5hbmQsIEQuIFAuPC9hdXRob3I+PGF1dGhvcj5KZXN0ZSwgRC4g
Vi48L2F1dGhvcj48YXV0aG9yPlN0cm91cCwgVC4gUy48L2F1dGhvcj48YXV0aG9yPkdvbGRiZXJn
LCBULiBFLjwvYXV0aG9yPjwvYXV0aG9ycz48L2NvbnRyaWJ1dG9ycz48YXV0aC1hZGRyZXNzPkRl
cGFydG1lbnQgb2YgUHN5Y2hpYXRyeSwgTmV3IFlvcmsgU3RhdGUgUHN5Y2hpYXRyaWMgSW5zdGl0
dXRlIGFuZCBDb2x1bWJpYSBVbml2ZXJzaXR5IElydmluZyBNZWRpY2FsIENlbnRlciwgTmV3IFlv
cmssIFVTQS4mI3hEO0RlcGFydG1lbnRzIG9mIFBzeWNoaWF0cnksIE5ldXJvc2NpZW5jZXMgVW5p
dmVyc2l0eSBvZiBDYWxpZm9ybmlhIFNhbiBEaWVnbywgTGEgSm9sbGEsIFVTQS48L2F1dGgtYWRk
cmVzcz48dGl0bGVzPjx0aXRsZT5PdmVydmlldyBvZiBsYXRlLW9uc2V0IHBzeWNob3NlczwvdGl0
bGU+PHNlY29uZGFyeS10aXRsZT5JbnQgUHN5Y2hvZ2VyaWF0cjwvc2Vjb25kYXJ5LXRpdGxlPjwv
dGl0bGVzPjxwZXJpb2RpY2FsPjxmdWxsLXRpdGxlPkludCBQc3ljaG9nZXJpYXRyPC9mdWxsLXRp
dGxlPjwvcGVyaW9kaWNhbD48cGFnZXM+MjgtNDI8L3BhZ2VzPjx2b2x1bWU+MzY8L3ZvbHVtZT48
bnVtYmVyPjE8L251bWJlcj48ZWRpdGlvbj4yMDIzLzAzLzA0PC9lZGl0aW9uPjxrZXl3b3Jkcz48
a2V5d29yZD5IdW1hbnM8L2tleXdvcmQ+PGtleXdvcmQ+QWx6aGVpbWVyIERpc2Vhc2U8L2tleXdv
cmQ+PGtleXdvcmQ+RGVsaXJpdW08L2tleXdvcmQ+PGtleXdvcmQ+SGFsbHVjaW5hdGlvbnM8L2tl
eXdvcmQ+PGtleXdvcmQ+KlBzeWNob3RpYyBEaXNvcmRlcnMvZHJ1ZyB0aGVyYXB5L2VwaWRlbWlv
bG9neS9ldGlvbG9neTwva2V5d29yZD48a2V5d29yZD5Qc3ljaG90cm9waWMgRHJ1Z3MvdGhlcmFw
ZXV0aWMgdXNlPC9rZXl3b3JkPjxrZXl3b3JkPlNjaGl6b3BocmVuaWEvZXBpZGVtaW9sb2d5L2V0
aW9sb2d5PC9rZXl3b3JkPjxrZXl3b3JkPmRlbHVzaW9uYWwgZGlzb3JkZXI8L2tleXdvcmQ+PGtl
eXdvcmQ+ZGVtZW50aWE8L2tleXdvcmQ+PGtleXdvcmQ+b2xkZXIgYWR1bHQ8L2tleXdvcmQ+PGtl
eXdvcmQ+c2NoaXpvcGhyZW5pYTwva2V5d29yZD48a2V5d29yZD5zZWNvbmRhcnkgcHN5Y2hvc2lz
PC9rZXl3b3JkPjwva2V5d29yZHM+PGRhdGVzPjx5ZWFyPjIwMjQ8L3llYXI+PHB1Yi1kYXRlcz48
ZGF0ZT5KYW48L2RhdGU+PC9wdWItZGF0ZXM+PC9kYXRlcz48aXNibj4xMDQxLTYxMDI8L2lzYm4+
PGFjY2Vzc2lvbi1udW0+MzY4NjY1NzY8L2FjY2Vzc2lvbi1udW0+PHVybHM+PC91cmxzPjxlbGVj
dHJvbmljLXJlc291cmNlLW51bT4xMC4xMDE3L3MxMDQxNjEwMjIzMDAwMTU3PC9lbGVjdHJvbmlj
LXJlc291cmNlLW51bT48cmVtb3RlLWRhdGFiYXNlLXByb3ZpZGVyPk5MTTwvcmVtb3RlLWRhdGFi
YXNlLXByb3ZpZGVyPjxsYW5ndWFnZT5lbmc8L2xhbmd1YWdlPjwvcmVjb3JkPjwvQ2l0ZT48L0Vu
ZE5vdGU+AG==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46, 147]</w:t>
      </w:r>
      <w:r>
        <w:rPr>
          <w:color w:val="000000" w:themeColor="text1"/>
          <w:sz w:val="22"/>
          <w:szCs w:val="22"/>
        </w:rPr>
        <w:fldChar w:fldCharType="end"/>
      </w:r>
      <w:r>
        <w:rPr>
          <w:color w:val="000000" w:themeColor="text1"/>
          <w:sz w:val="22"/>
          <w:szCs w:val="22"/>
        </w:rPr>
        <w:t xml:space="preserve">. Hallucinations (5-15% of individuals) are predominately visual in nature but auditory can also occur </w:t>
      </w:r>
      <w:r>
        <w:rPr>
          <w:color w:val="000000" w:themeColor="text1"/>
          <w:sz w:val="22"/>
          <w:szCs w:val="22"/>
        </w:rPr>
        <w:fldChar w:fldCharType="begin">
          <w:fldData xml:space="preserve">PEVuZE5vdGU+PENpdGU+PEF1dGhvcj5TZXJpdGFuPC9BdXRob3I+PFllYXI+MjAyMzwvWWVhcj48
UmVjTnVtPjE3MDwvUmVjTnVtPjxEaXNwbGF5VGV4dD5bMTMzLCAxNDddPC9EaXNwbGF5VGV4dD48
cmVjb3JkPjxyZWMtbnVtYmVyPjE3MDwvcmVjLW51bWJlcj48Zm9yZWlnbi1rZXlzPjxrZXkgYXBw
PSJFTiIgZGItaWQ9ImEyZHdwdGEwYzB6dDkyZWVwNTFwczByY2R4NXd2YWQycmE1dCIgdGltZXN0
YW1wPSIxNzM1NjkwOTg0Ij4xNzA8L2tleT48L2ZvcmVpZ24ta2V5cz48cmVmLXR5cGUgbmFtZT0i
Sm91cm5hbCBBcnRpY2xlIj4xNzwvcmVmLXR5cGU+PGNvbnRyaWJ1dG9ycz48YXV0aG9ycz48YXV0
aG9yPlNlcml0YW4sIEEuIEwuPC9hdXRob3I+PC9hdXRob3JzPjwvY29udHJpYnV0b3JzPjxhdXRo
LWFkZHJlc3M+VW5pdmVyc2l0eSBvZiBDYWxpZm9ybmlhLCBTYW4gRnJhbmNpc2NvIERlcGFydG1l
bnQgb2YgUHN5Y2hpYXRyeSBhbmQgVUNTRiBXZWlsbCBJbnN0aXR1dGUgZm9yIE5ldXJvc2NpZW5j
ZXMsIENBLCBVU0EuPC9hdXRoLWFkZHJlc3M+PHRpdGxlcz48dGl0bGU+QWR2YW5jZXMgaW4gdGhl
IERpYWdub3NpcyBhbmQgTWFuYWdlbWVudCBvZiBQc3ljaG90aWMgU3ltcHRvbXMgaW4gTmV1cm9k
ZWdlbmVyYXRpdmUgRGlzZWFzZXM6IEEgTmFycmF0aXZlIFJldmlldzwvdGl0bGU+PHNlY29uZGFy
eS10aXRsZT5KIEdlcmlhdHIgUHN5Y2hpYXRyeSBOZXVyb2w8L3NlY29uZGFyeS10aXRsZT48L3Rp
dGxlcz48cGVyaW9kaWNhbD48ZnVsbC10aXRsZT5KIEdlcmlhdHIgUHN5Y2hpYXRyeSBOZXVyb2w8
L2Z1bGwtdGl0bGU+PC9wZXJpb2RpY2FsPjxwYWdlcz40MzUtNDYwPC9wYWdlcz48dm9sdW1lPjM2
PC92b2x1bWU+PG51bWJlcj42PC9udW1iZXI+PGVkaXRpb24+MjAyMy8wMy8yMTwvZWRpdGlvbj48
a2V5d29yZHM+PGtleXdvcmQ+SHVtYW5zPC9rZXl3b3JkPjxrZXl3b3JkPkFnZWQ8L2tleXdvcmQ+
PGtleXdvcmQ+Kk5ldXJvZGVnZW5lcmF0aXZlIERpc2Vhc2VzL2NvbXBsaWNhdGlvbnMvZGlhZ25v
c2lzL3RoZXJhcHk8L2tleXdvcmQ+PGtleXdvcmQ+KlBzeWNob3RpYyBEaXNvcmRlcnMvZGlhZ25v
c2lzL3RoZXJhcHkvZXBpZGVtaW9sb2d5PC9rZXl3b3JkPjxrZXl3b3JkPkhhbGx1Y2luYXRpb25z
PC9rZXl3b3JkPjxrZXl3b3JkPk5ldXJvaW1hZ2luZzwva2V5d29yZD48a2V5d29yZD5kZW1lbnRp
YTwva2V5d29yZD48a2V5d29yZD5tYW5hZ2VtZW50PC9rZXl3b3JkPjxrZXl3b3JkPm1vdmVtZW50
IGRpc29yZGVyPC9rZXl3b3JkPjxrZXl3b3JkPm5ldXJvZGVnZW5lcmF0aW9uPC9rZXl3b3JkPjxr
ZXl3b3JkPnByb2Ryb21lPC9rZXl3b3JkPjxrZXl3b3JkPnJldmlldzwva2V5d29yZD48a2V5d29y
ZD5vZiBpbnRlcmVzdCB3aXRoIHJlc3BlY3QgdG8gdGhlIHJlc2VhcmNoLCBhdXRob3JzaGlwLCBh
bmQvb3IgcHVibGljYXRpb24gb2YgdGhpczwva2V5d29yZD48a2V5d29yZD5hcnRpY2xlLjwva2V5
d29yZD48L2tleXdvcmRzPjxkYXRlcz48eWVhcj4yMDIzPC95ZWFyPjxwdWItZGF0ZXM+PGRhdGU+
Tm92PC9kYXRlPjwvcHViLWRhdGVzPjwvZGF0ZXM+PGlzYm4+MDg5MS05ODg3IChQcmludCkmI3hE
OzA4OTEtOTg4NzwvaXNibj48YWNjZXNzaW9uLW51bT4zNjk0MTA4NTwvYWNjZXNzaW9uLW51bT48
dXJscz48L3VybHM+PGN1c3RvbTI+UE1DMTA1NzgwNDE8L2N1c3RvbTI+PGVsZWN0cm9uaWMtcmVz
b3VyY2UtbnVtPjEwLjExNzcvMDg5MTk4ODcyMzExNjQzNTc8L2VsZWN0cm9uaWMtcmVzb3VyY2Ut
bnVtPjxyZW1vdGUtZGF0YWJhc2UtcHJvdmlkZXI+TkxNPC9yZW1vdGUtZGF0YWJhc2UtcHJvdmlk
ZXI+PGxhbmd1YWdlPmVuZzwvbGFuZ3VhZ2U+PC9yZWNvcmQ+PC9DaXRlPjxDaXRlPjxBdXRob3I+
RGV2YW5hbmQ8L0F1dGhvcj48WWVhcj4yMDI0PC9ZZWFyPjxSZWNOdW0+MzUyPC9SZWNOdW0+PHJl
Y29yZD48cmVjLW51bWJlcj4zNTI8L3JlYy1udW1iZXI+PGZvcmVpZ24ta2V5cz48a2V5IGFwcD0i
RU4iIGRiLWlkPSJhMmR3cHRhMGMwenQ5MmVlcDUxcHMwcmNkeDV3dmFkMnJhNXQiIHRpbWVzdGFt
cD0iMTczNjg5ODY0MiI+MzUyPC9rZXk+PC9mb3JlaWduLWtleXM+PHJlZi10eXBlIG5hbWU9Ikpv
dXJuYWwgQXJ0aWNsZSI+MTc8L3JlZi10eXBlPjxjb250cmlidXRvcnM+PGF1dGhvcnM+PGF1dGhv
cj5EZXZhbmFuZCwgRC4gUC48L2F1dGhvcj48YXV0aG9yPkplc3RlLCBELiBWLjwvYXV0aG9yPjxh
dXRob3I+U3Ryb3VwLCBULiBTLjwvYXV0aG9yPjxhdXRob3I+R29sZGJlcmcsIFQuIEUuPC9hdXRo
b3I+PC9hdXRob3JzPjwvY29udHJpYnV0b3JzPjxhdXRoLWFkZHJlc3M+RGVwYXJ0bWVudCBvZiBQ
c3ljaGlhdHJ5LCBOZXcgWW9yayBTdGF0ZSBQc3ljaGlhdHJpYyBJbnN0aXR1dGUgYW5kIENvbHVt
YmlhIFVuaXZlcnNpdHkgSXJ2aW5nIE1lZGljYWwgQ2VudGVyLCBOZXcgWW9yaywgVVNBLiYjeEQ7
RGVwYXJ0bWVudHMgb2YgUHN5Y2hpYXRyeSwgTmV1cm9zY2llbmNlcyBVbml2ZXJzaXR5IG9mIENh
bGlmb3JuaWEgU2FuIERpZWdvLCBMYSBKb2xsYSwgVVNBLjwvYXV0aC1hZGRyZXNzPjx0aXRsZXM+
PHRpdGxlPk92ZXJ2aWV3IG9mIGxhdGUtb25zZXQgcHN5Y2hvc2VzPC90aXRsZT48c2Vjb25kYXJ5
LXRpdGxlPkludCBQc3ljaG9nZXJpYXRyPC9zZWNvbmRhcnktdGl0bGU+PC90aXRsZXM+PHBlcmlv
ZGljYWw+PGZ1bGwtdGl0bGU+SW50IFBzeWNob2dlcmlhdHI8L2Z1bGwtdGl0bGU+PC9wZXJpb2Rp
Y2FsPjxwYWdlcz4yOC00MjwvcGFnZXM+PHZvbHVtZT4zNjwvdm9sdW1lPjxudW1iZXI+MTwvbnVt
YmVyPjxlZGl0aW9uPjIwMjMvMDMvMDQ8L2VkaXRpb24+PGtleXdvcmRzPjxrZXl3b3JkPkh1bWFu
czwva2V5d29yZD48a2V5d29yZD5BbHpoZWltZXIgRGlzZWFzZTwva2V5d29yZD48a2V5d29yZD5E
ZWxpcml1bTwva2V5d29yZD48a2V5d29yZD5IYWxsdWNpbmF0aW9uczwva2V5d29yZD48a2V5d29y
ZD4qUHN5Y2hvdGljIERpc29yZGVycy9kcnVnIHRoZXJhcHkvZXBpZGVtaW9sb2d5L2V0aW9sb2d5
PC9rZXl3b3JkPjxrZXl3b3JkPlBzeWNob3Ryb3BpYyBEcnVncy90aGVyYXBldXRpYyB1c2U8L2tl
eXdvcmQ+PGtleXdvcmQ+U2NoaXpvcGhyZW5pYS9lcGlkZW1pb2xvZ3kvZXRpb2xvZ3k8L2tleXdv
cmQ+PGtleXdvcmQ+ZGVsdXNpb25hbCBkaXNvcmRlcjwva2V5d29yZD48a2V5d29yZD5kZW1lbnRp
YTwva2V5d29yZD48a2V5d29yZD5vbGRlciBhZHVsdDwva2V5d29yZD48a2V5d29yZD5zY2hpem9w
aHJlbmlhPC9rZXl3b3JkPjxrZXl3b3JkPnNlY29uZGFyeSBwc3ljaG9zaXM8L2tleXdvcmQ+PC9r
ZXl3b3Jkcz48ZGF0ZXM+PHllYXI+MjAyNDwveWVhcj48cHViLWRhdGVzPjxkYXRlPkphbjwvZGF0
ZT48L3B1Yi1kYXRlcz48L2RhdGVzPjxpc2JuPjEwNDEtNjEwMjwvaXNibj48YWNjZXNzaW9uLW51
bT4zNjg2NjU3NjwvYWNjZXNzaW9uLW51bT48dXJscz48L3VybHM+PGVsZWN0cm9uaWMtcmVzb3Vy
Y2UtbnVtPjEwLjEwMTcvczEwNDE2MTAyMjMwMDAxNTc8L2VsZWN0cm9uaWMtcmVzb3VyY2UtbnVt
PjxyZW1vdGUtZGF0YWJhc2UtcHJvdmlkZXI+TkxNPC9yZW1vdGUtZGF0YWJhc2UtcHJvdmlkZXI+
PGxhbmd1YWdlPmVuZzwvbGFuZ3VhZ2U+PC9yZWNvcmQ+PC9DaXRlPjwvRW5kTm90ZT4A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TZXJpdGFuPC9BdXRob3I+PFllYXI+MjAyMzwvWWVhcj48
UmVjTnVtPjE3MDwvUmVjTnVtPjxEaXNwbGF5VGV4dD5bMTMzLCAxNDddPC9EaXNwbGF5VGV4dD48
cmVjb3JkPjxyZWMtbnVtYmVyPjE3MDwvcmVjLW51bWJlcj48Zm9yZWlnbi1rZXlzPjxrZXkgYXBw
PSJFTiIgZGItaWQ9ImEyZHdwdGEwYzB6dDkyZWVwNTFwczByY2R4NXd2YWQycmE1dCIgdGltZXN0
YW1wPSIxNzM1NjkwOTg0Ij4xNzA8L2tleT48L2ZvcmVpZ24ta2V5cz48cmVmLXR5cGUgbmFtZT0i
Sm91cm5hbCBBcnRpY2xlIj4xNzwvcmVmLXR5cGU+PGNvbnRyaWJ1dG9ycz48YXV0aG9ycz48YXV0
aG9yPlNlcml0YW4sIEEuIEwuPC9hdXRob3I+PC9hdXRob3JzPjwvY29udHJpYnV0b3JzPjxhdXRo
LWFkZHJlc3M+VW5pdmVyc2l0eSBvZiBDYWxpZm9ybmlhLCBTYW4gRnJhbmNpc2NvIERlcGFydG1l
bnQgb2YgUHN5Y2hpYXRyeSBhbmQgVUNTRiBXZWlsbCBJbnN0aXR1dGUgZm9yIE5ldXJvc2NpZW5j
ZXMsIENBLCBVU0EuPC9hdXRoLWFkZHJlc3M+PHRpdGxlcz48dGl0bGU+QWR2YW5jZXMgaW4gdGhl
IERpYWdub3NpcyBhbmQgTWFuYWdlbWVudCBvZiBQc3ljaG90aWMgU3ltcHRvbXMgaW4gTmV1cm9k
ZWdlbmVyYXRpdmUgRGlzZWFzZXM6IEEgTmFycmF0aXZlIFJldmlldzwvdGl0bGU+PHNlY29uZGFy
eS10aXRsZT5KIEdlcmlhdHIgUHN5Y2hpYXRyeSBOZXVyb2w8L3NlY29uZGFyeS10aXRsZT48L3Rp
dGxlcz48cGVyaW9kaWNhbD48ZnVsbC10aXRsZT5KIEdlcmlhdHIgUHN5Y2hpYXRyeSBOZXVyb2w8
L2Z1bGwtdGl0bGU+PC9wZXJpb2RpY2FsPjxwYWdlcz40MzUtNDYwPC9wYWdlcz48dm9sdW1lPjM2
PC92b2x1bWU+PG51bWJlcj42PC9udW1iZXI+PGVkaXRpb24+MjAyMy8wMy8yMTwvZWRpdGlvbj48
a2V5d29yZHM+PGtleXdvcmQ+SHVtYW5zPC9rZXl3b3JkPjxrZXl3b3JkPkFnZWQ8L2tleXdvcmQ+
PGtleXdvcmQ+Kk5ldXJvZGVnZW5lcmF0aXZlIERpc2Vhc2VzL2NvbXBsaWNhdGlvbnMvZGlhZ25v
c2lzL3RoZXJhcHk8L2tleXdvcmQ+PGtleXdvcmQ+KlBzeWNob3RpYyBEaXNvcmRlcnMvZGlhZ25v
c2lzL3RoZXJhcHkvZXBpZGVtaW9sb2d5PC9rZXl3b3JkPjxrZXl3b3JkPkhhbGx1Y2luYXRpb25z
PC9rZXl3b3JkPjxrZXl3b3JkPk5ldXJvaW1hZ2luZzwva2V5d29yZD48a2V5d29yZD5kZW1lbnRp
YTwva2V5d29yZD48a2V5d29yZD5tYW5hZ2VtZW50PC9rZXl3b3JkPjxrZXl3b3JkPm1vdmVtZW50
IGRpc29yZGVyPC9rZXl3b3JkPjxrZXl3b3JkPm5ldXJvZGVnZW5lcmF0aW9uPC9rZXl3b3JkPjxr
ZXl3b3JkPnByb2Ryb21lPC9rZXl3b3JkPjxrZXl3b3JkPnJldmlldzwva2V5d29yZD48a2V5d29y
ZD5vZiBpbnRlcmVzdCB3aXRoIHJlc3BlY3QgdG8gdGhlIHJlc2VhcmNoLCBhdXRob3JzaGlwLCBh
bmQvb3IgcHVibGljYXRpb24gb2YgdGhpczwva2V5d29yZD48a2V5d29yZD5hcnRpY2xlLjwva2V5
d29yZD48L2tleXdvcmRzPjxkYXRlcz48eWVhcj4yMDIzPC95ZWFyPjxwdWItZGF0ZXM+PGRhdGU+
Tm92PC9kYXRlPjwvcHViLWRhdGVzPjwvZGF0ZXM+PGlzYm4+MDg5MS05ODg3IChQcmludCkmI3hE
OzA4OTEtOTg4NzwvaXNibj48YWNjZXNzaW9uLW51bT4zNjk0MTA4NTwvYWNjZXNzaW9uLW51bT48
dXJscz48L3VybHM+PGN1c3RvbTI+UE1DMTA1NzgwNDE8L2N1c3RvbTI+PGVsZWN0cm9uaWMtcmVz
b3VyY2UtbnVtPjEwLjExNzcvMDg5MTk4ODcyMzExNjQzNTc8L2VsZWN0cm9uaWMtcmVzb3VyY2Ut
bnVtPjxyZW1vdGUtZGF0YWJhc2UtcHJvdmlkZXI+TkxNPC9yZW1vdGUtZGF0YWJhc2UtcHJvdmlk
ZXI+PGxhbmd1YWdlPmVuZzwvbGFuZ3VhZ2U+PC9yZWNvcmQ+PC9DaXRlPjxDaXRlPjxBdXRob3I+
RGV2YW5hbmQ8L0F1dGhvcj48WWVhcj4yMDI0PC9ZZWFyPjxSZWNOdW0+MzUyPC9SZWNOdW0+PHJl
Y29yZD48cmVjLW51bWJlcj4zNTI8L3JlYy1udW1iZXI+PGZvcmVpZ24ta2V5cz48a2V5IGFwcD0i
RU4iIGRiLWlkPSJhMmR3cHRhMGMwenQ5MmVlcDUxcHMwcmNkeDV3dmFkMnJhNXQiIHRpbWVzdGFt
cD0iMTczNjg5ODY0MiI+MzUyPC9rZXk+PC9mb3JlaWduLWtleXM+PHJlZi10eXBlIG5hbWU9Ikpv
dXJuYWwgQXJ0aWNsZSI+MTc8L3JlZi10eXBlPjxjb250cmlidXRvcnM+PGF1dGhvcnM+PGF1dGhv
cj5EZXZhbmFuZCwgRC4gUC48L2F1dGhvcj48YXV0aG9yPkplc3RlLCBELiBWLjwvYXV0aG9yPjxh
dXRob3I+U3Ryb3VwLCBULiBTLjwvYXV0aG9yPjxhdXRob3I+R29sZGJlcmcsIFQuIEUuPC9hdXRo
b3I+PC9hdXRob3JzPjwvY29udHJpYnV0b3JzPjxhdXRoLWFkZHJlc3M+RGVwYXJ0bWVudCBvZiBQ
c3ljaGlhdHJ5LCBOZXcgWW9yayBTdGF0ZSBQc3ljaGlhdHJpYyBJbnN0aXR1dGUgYW5kIENvbHVt
YmlhIFVuaXZlcnNpdHkgSXJ2aW5nIE1lZGljYWwgQ2VudGVyLCBOZXcgWW9yaywgVVNBLiYjeEQ7
RGVwYXJ0bWVudHMgb2YgUHN5Y2hpYXRyeSwgTmV1cm9zY2llbmNlcyBVbml2ZXJzaXR5IG9mIENh
bGlmb3JuaWEgU2FuIERpZWdvLCBMYSBKb2xsYSwgVVNBLjwvYXV0aC1hZGRyZXNzPjx0aXRsZXM+
PHRpdGxlPk92ZXJ2aWV3IG9mIGxhdGUtb25zZXQgcHN5Y2hvc2VzPC90aXRsZT48c2Vjb25kYXJ5
LXRpdGxlPkludCBQc3ljaG9nZXJpYXRyPC9zZWNvbmRhcnktdGl0bGU+PC90aXRsZXM+PHBlcmlv
ZGljYWw+PGZ1bGwtdGl0bGU+SW50IFBzeWNob2dlcmlhdHI8L2Z1bGwtdGl0bGU+PC9wZXJpb2Rp
Y2FsPjxwYWdlcz4yOC00MjwvcGFnZXM+PHZvbHVtZT4zNjwvdm9sdW1lPjxudW1iZXI+MTwvbnVt
YmVyPjxlZGl0aW9uPjIwMjMvMDMvMDQ8L2VkaXRpb24+PGtleXdvcmRzPjxrZXl3b3JkPkh1bWFu
czwva2V5d29yZD48a2V5d29yZD5BbHpoZWltZXIgRGlzZWFzZTwva2V5d29yZD48a2V5d29yZD5E
ZWxpcml1bTwva2V5d29yZD48a2V5d29yZD5IYWxsdWNpbmF0aW9uczwva2V5d29yZD48a2V5d29y
ZD4qUHN5Y2hvdGljIERpc29yZGVycy9kcnVnIHRoZXJhcHkvZXBpZGVtaW9sb2d5L2V0aW9sb2d5
PC9rZXl3b3JkPjxrZXl3b3JkPlBzeWNob3Ryb3BpYyBEcnVncy90aGVyYXBldXRpYyB1c2U8L2tl
eXdvcmQ+PGtleXdvcmQ+U2NoaXpvcGhyZW5pYS9lcGlkZW1pb2xvZ3kvZXRpb2xvZ3k8L2tleXdv
cmQ+PGtleXdvcmQ+ZGVsdXNpb25hbCBkaXNvcmRlcjwva2V5d29yZD48a2V5d29yZD5kZW1lbnRp
YTwva2V5d29yZD48a2V5d29yZD5vbGRlciBhZHVsdDwva2V5d29yZD48a2V5d29yZD5zY2hpem9w
aHJlbmlhPC9rZXl3b3JkPjxrZXl3b3JkPnNlY29uZGFyeSBwc3ljaG9zaXM8L2tleXdvcmQ+PC9r
ZXl3b3Jkcz48ZGF0ZXM+PHllYXI+MjAyNDwveWVhcj48cHViLWRhdGVzPjxkYXRlPkphbjwvZGF0
ZT48L3B1Yi1kYXRlcz48L2RhdGVzPjxpc2JuPjEwNDEtNjEwMjwvaXNibj48YWNjZXNzaW9uLW51
bT4zNjg2NjU3NjwvYWNjZXNzaW9uLW51bT48dXJscz48L3VybHM+PGVsZWN0cm9uaWMtcmVzb3Vy
Y2UtbnVtPjEwLjEwMTcvczEwNDE2MTAyMjMwMDAxNTc8L2VsZWN0cm9uaWMtcmVzb3VyY2UtbnVt
PjxyZW1vdGUtZGF0YWJhc2UtcHJvdmlkZXI+TkxNPC9yZW1vdGUtZGF0YWJhc2UtcHJvdmlkZXI+
PGxhbmd1YWdlPmVuZzwvbGFuZ3VhZ2U+PC9yZWNvcmQ+PC9DaXRlPjwvRW5kTm90ZT4A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33, 147]</w:t>
      </w:r>
      <w:r>
        <w:rPr>
          <w:color w:val="000000" w:themeColor="text1"/>
          <w:sz w:val="22"/>
          <w:szCs w:val="22"/>
        </w:rPr>
        <w:fldChar w:fldCharType="end"/>
      </w:r>
      <w:r>
        <w:rPr>
          <w:color w:val="000000" w:themeColor="text1"/>
          <w:sz w:val="22"/>
          <w:szCs w:val="22"/>
        </w:rPr>
        <w:t xml:space="preserve">. Hallucinations are more common with mixed Alzheimer’s and Lewy Body Dementias </w:t>
      </w:r>
      <w:r>
        <w:rPr>
          <w:color w:val="000000" w:themeColor="text1"/>
          <w:sz w:val="22"/>
          <w:szCs w:val="22"/>
        </w:rPr>
        <w:fldChar w:fldCharType="begin">
          <w:fldData xml:space="preserve">PEVuZE5vdGU+PENpdGU+PEF1dGhvcj5EZXZhbmFuZDwvQXV0aG9yPjxZZWFyPjIwMjI8L1llYXI+
PFJlY051bT4xNzM8L1JlY051bT48RGlzcGxheVRleHQ+WzE0OF08L0Rpc3BsYXlUZXh0PjxyZWNv
cmQ+PHJlYy1udW1iZXI+MTczPC9yZWMtbnVtYmVyPjxmb3JlaWduLWtleXM+PGtleSBhcHA9IkVO
IiBkYi1pZD0iYTJkd3B0YTBjMHp0OTJlZXA1MXBzMHJjZHg1d3ZhZDJyYTV0IiB0aW1lc3RhbXA9
IjE3MzU2OTE2ODAiPjE3Mzwva2V5PjwvZm9yZWlnbi1rZXlzPjxyZWYtdHlwZSBuYW1lPSJKb3Vy
bmFsIEFydGljbGUiPjE3PC9yZWYtdHlwZT48Y29udHJpYnV0b3JzPjxhdXRob3JzPjxhdXRob3I+
RGV2YW5hbmQsIEQuIFAuPC9hdXRob3I+PGF1dGhvcj5MZWUsIFMuPC9hdXRob3I+PGF1dGhvcj5I
dWV5LCBFLiBELjwvYXV0aG9yPjxhdXRob3I+R29sZGJlcmcsIFQuIEUuPC9hdXRob3I+PC9hdXRo
b3JzPjwvY29udHJpYnV0b3JzPjxhdXRoLWFkZHJlc3M+RGl2aXNpb24gb2YgR2VyaWF0cmljIFBz
eWNoaWF0cnksIE5ldyBZb3JrIFN0YXRlIFBzeWNoaWF0cmljIEluc3RpdHV0ZSwgQ29sdW1iaWEg
VW5pdmVyc2l0eSBJcnZpbmcgTWVkaWNhbCBDZW50ZXIsIE5ldyBZb3JrLiYjeEQ7RGVwYXJ0bWVu
dCBvZiBOZXVyb2xvZ3ksIFRhdWIgSW5zdGl0dXRlIGZvciBSZXNlYXJjaCBvbiBBbHpoZWltZXIm
YXBvcztzIERpc2Vhc2UgYW5kIHRoZSBBZ2luZyBCcmFpbiwgQ29sdW1iaWEgVW5pdmVyc2l0eSBJ
cnZpbmcgTWVkaWNhbCBDZW50ZXIsIE5ldyBZb3JrLCBOZXcgWW9yay4mI3hEO0RlcGFydG1lbnQg
b2YgUHN5Y2hpYXRyeSwgTmV3IFlvcmsgU3RhdGUgUHN5Y2hpYXRyaWMgSW5zdGl0dXRlLCBDb2x1
bWJpYSBVbml2ZXJzaXR5IElydmluZyBNZWRpY2FsIENlbnRlciwgTmV3IFlvcmsuJiN4RDtEZXBh
cnRtZW50IG9mIEJpb3N0YXRpc3RpY3MsIE1haWxtYW4gU2Nob29sIG9mIFB1YmxpYyBIZWFsdGgs
IENvbHVtYmlhIFVuaXZlcnNpdHksIE5ldyBZb3JrLCBOZXcgWW9yay4mI3hEO0RpdmlzaW9uIG9m
IE1lbnRhbCBIZWFsdGggRGF0YSBTY2llbmNlLCBOZXcgWW9yayBTdGF0ZSBQc3ljaGlhdHJpYyBJ
bnN0aXR1dGUsIENvbHVtYmlhIFVuaXZlcnNpdHkgSXJ2aW5nIE1lZGljYWwgQ2VudGVyLCBOZXcg
WW9yay48L2F1dGgtYWRkcmVzcz48dGl0bGVzPjx0aXRsZT5Bc3NvY2lhdGlvbnMgQmV0d2VlbiBO
ZXVyb3BzeWNoaWF0cmljIFN5bXB0b21zIGFuZCBOZXVyb3BhdGhvbG9naWNhbCBEaWFnbm9zZXMg
b2YgQWx6aGVpbWVyIERpc2Vhc2UgYW5kIFJlbGF0ZWQgRGVtZW50aWFzPC90aXRsZT48c2Vjb25k
YXJ5LXRpdGxlPkpBTUEgUHN5Y2hpYXRyeTwvc2Vjb25kYXJ5LXRpdGxlPjwvdGl0bGVzPjxwZXJp
b2RpY2FsPjxmdWxsLXRpdGxlPkpBTUEgUHN5Y2hpYXRyeTwvZnVsbC10aXRsZT48L3BlcmlvZGlj
YWw+PHBhZ2VzPjM1OS0zNjc8L3BhZ2VzPjx2b2x1bWU+Nzk8L3ZvbHVtZT48bnVtYmVyPjQ8L251
bWJlcj48ZWRpdGlvbj4yMDIyLzAyLzE3PC9lZGl0aW9uPjxrZXl3b3Jkcz48a2V5d29yZD5BZ2Vk
LCA4MCBhbmQgb3Zlcjwva2V5d29yZD48a2V5d29yZD4qQWx6aGVpbWVyIERpc2Vhc2UvcHN5Y2hv
bG9neTwva2V5d29yZD48a2V5d29yZD5Db2hvcnQgU3R1ZGllczwva2V5d29yZD48a2V5d29yZD4q
RnJvbnRvdGVtcG9yYWwgRGVtZW50aWEvZGlhZ25vc2lzPC9rZXl3b3JkPjxrZXl3b3JkPipGcm9u
dG90ZW1wb3JhbCBMb2JhciBEZWdlbmVyYXRpb248L2tleXdvcmQ+PGtleXdvcmQ+SGFsbHVjaW5h
dGlvbnM8L2tleXdvcmQ+PGtleXdvcmQ+SHVtYW5zPC9rZXl3b3JkPjxrZXl3b3JkPk1hbGU8L2tl
eXdvcmQ+PGtleXdvcmQ+UmV0cm9zcGVjdGl2ZSBTdHVkaWVzPC9rZXl3b3JkPjxrZXl3b3JkPlNj
bGVyb3Npczwva2V5d29yZD48L2tleXdvcmRzPjxkYXRlcz48eWVhcj4yMDIyPC95ZWFyPjxwdWIt
ZGF0ZXM+PGRhdGU+QXByIDE8L2RhdGU+PC9wdWItZGF0ZXM+PC9kYXRlcz48aXNibj4yMTY4LTYy
MlggKFByaW50KSYjeEQ7MjE2OC02MjJ4PC9pc2JuPjxhY2Nlc3Npb24tbnVtPjM1MTcxMjM1PC9h
Y2Nlc3Npb24tbnVtPjx1cmxzPjwvdXJscz48Y3VzdG9tMj5QTUM4ODUxMzcxIE5hdGlvbmFsIElu
c3RpdHV0ZSBvbiBBZ2luZyBhbmQgdGhlIEFsemhlaW1lcuKAmXMgQXNzb2NpYXRpb24gYW5kIHNl
cnZlcyBhcyBhIHNjaWVudGlmaWMgYWR2aXNlciB0byBBY2FkaWEsIEJpb2dlbiwgRWlzYWksIE5v
dm8gTm9yZGlzaywgSmF6eiBQaGFybWFjZXV0aWNhbHMsIEdlbmVudGVjaCBhbmQgVGF1UnguIERy
cyBMZWUsIEh1ZXksIGFuZCBHb2xkYmVyZyBoYXZlIHJlY2VpdmVkIGdyYW50cyBmcm9tIHRoZSBO
YXRpb25hbCBJbnN0aXR1dGUgb24gQWdpbmcuPC9jdXN0b20yPjxlbGVjdHJvbmljLXJlc291cmNl
LW51bT4xMC4xMDAxL2phbWFwc3ljaGlhdHJ5LjIwMjEuNDM2MzwvZWxlY3Ryb25pYy1yZXNvdXJj
ZS1udW0+PHJlbW90ZS1kYXRhYmFzZS1wcm92aWRlcj5OTE08L3JlbW90ZS1kYXRhYmFzZS1wcm92
aWRlcj48bGFuZ3VhZ2U+ZW5nPC9sYW5ndWFnZT48L3JlY29y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EZXZhbmFuZDwvQXV0aG9yPjxZZWFyPjIwMjI8L1llYXI+
PFJlY051bT4xNzM8L1JlY051bT48RGlzcGxheVRleHQ+WzE0OF08L0Rpc3BsYXlUZXh0PjxyZWNv
cmQ+PHJlYy1udW1iZXI+MTczPC9yZWMtbnVtYmVyPjxmb3JlaWduLWtleXM+PGtleSBhcHA9IkVO
IiBkYi1pZD0iYTJkd3B0YTBjMHp0OTJlZXA1MXBzMHJjZHg1d3ZhZDJyYTV0IiB0aW1lc3RhbXA9
IjE3MzU2OTE2ODAiPjE3Mzwva2V5PjwvZm9yZWlnbi1rZXlzPjxyZWYtdHlwZSBuYW1lPSJKb3Vy
bmFsIEFydGljbGUiPjE3PC9yZWYtdHlwZT48Y29udHJpYnV0b3JzPjxhdXRob3JzPjxhdXRob3I+
RGV2YW5hbmQsIEQuIFAuPC9hdXRob3I+PGF1dGhvcj5MZWUsIFMuPC9hdXRob3I+PGF1dGhvcj5I
dWV5LCBFLiBELjwvYXV0aG9yPjxhdXRob3I+R29sZGJlcmcsIFQuIEUuPC9hdXRob3I+PC9hdXRo
b3JzPjwvY29udHJpYnV0b3JzPjxhdXRoLWFkZHJlc3M+RGl2aXNpb24gb2YgR2VyaWF0cmljIFBz
eWNoaWF0cnksIE5ldyBZb3JrIFN0YXRlIFBzeWNoaWF0cmljIEluc3RpdHV0ZSwgQ29sdW1iaWEg
VW5pdmVyc2l0eSBJcnZpbmcgTWVkaWNhbCBDZW50ZXIsIE5ldyBZb3JrLiYjeEQ7RGVwYXJ0bWVu
dCBvZiBOZXVyb2xvZ3ksIFRhdWIgSW5zdGl0dXRlIGZvciBSZXNlYXJjaCBvbiBBbHpoZWltZXIm
YXBvcztzIERpc2Vhc2UgYW5kIHRoZSBBZ2luZyBCcmFpbiwgQ29sdW1iaWEgVW5pdmVyc2l0eSBJ
cnZpbmcgTWVkaWNhbCBDZW50ZXIsIE5ldyBZb3JrLCBOZXcgWW9yay4mI3hEO0RlcGFydG1lbnQg
b2YgUHN5Y2hpYXRyeSwgTmV3IFlvcmsgU3RhdGUgUHN5Y2hpYXRyaWMgSW5zdGl0dXRlLCBDb2x1
bWJpYSBVbml2ZXJzaXR5IElydmluZyBNZWRpY2FsIENlbnRlciwgTmV3IFlvcmsuJiN4RDtEZXBh
cnRtZW50IG9mIEJpb3N0YXRpc3RpY3MsIE1haWxtYW4gU2Nob29sIG9mIFB1YmxpYyBIZWFsdGgs
IENvbHVtYmlhIFVuaXZlcnNpdHksIE5ldyBZb3JrLCBOZXcgWW9yay4mI3hEO0RpdmlzaW9uIG9m
IE1lbnRhbCBIZWFsdGggRGF0YSBTY2llbmNlLCBOZXcgWW9yayBTdGF0ZSBQc3ljaGlhdHJpYyBJ
bnN0aXR1dGUsIENvbHVtYmlhIFVuaXZlcnNpdHkgSXJ2aW5nIE1lZGljYWwgQ2VudGVyLCBOZXcg
WW9yay48L2F1dGgtYWRkcmVzcz48dGl0bGVzPjx0aXRsZT5Bc3NvY2lhdGlvbnMgQmV0d2VlbiBO
ZXVyb3BzeWNoaWF0cmljIFN5bXB0b21zIGFuZCBOZXVyb3BhdGhvbG9naWNhbCBEaWFnbm9zZXMg
b2YgQWx6aGVpbWVyIERpc2Vhc2UgYW5kIFJlbGF0ZWQgRGVtZW50aWFzPC90aXRsZT48c2Vjb25k
YXJ5LXRpdGxlPkpBTUEgUHN5Y2hpYXRyeTwvc2Vjb25kYXJ5LXRpdGxlPjwvdGl0bGVzPjxwZXJp
b2RpY2FsPjxmdWxsLXRpdGxlPkpBTUEgUHN5Y2hpYXRyeTwvZnVsbC10aXRsZT48L3BlcmlvZGlj
YWw+PHBhZ2VzPjM1OS0zNjc8L3BhZ2VzPjx2b2x1bWU+Nzk8L3ZvbHVtZT48bnVtYmVyPjQ8L251
bWJlcj48ZWRpdGlvbj4yMDIyLzAyLzE3PC9lZGl0aW9uPjxrZXl3b3Jkcz48a2V5d29yZD5BZ2Vk
LCA4MCBhbmQgb3Zlcjwva2V5d29yZD48a2V5d29yZD4qQWx6aGVpbWVyIERpc2Vhc2UvcHN5Y2hv
bG9neTwva2V5d29yZD48a2V5d29yZD5Db2hvcnQgU3R1ZGllczwva2V5d29yZD48a2V5d29yZD4q
RnJvbnRvdGVtcG9yYWwgRGVtZW50aWEvZGlhZ25vc2lzPC9rZXl3b3JkPjxrZXl3b3JkPipGcm9u
dG90ZW1wb3JhbCBMb2JhciBEZWdlbmVyYXRpb248L2tleXdvcmQ+PGtleXdvcmQ+SGFsbHVjaW5h
dGlvbnM8L2tleXdvcmQ+PGtleXdvcmQ+SHVtYW5zPC9rZXl3b3JkPjxrZXl3b3JkPk1hbGU8L2tl
eXdvcmQ+PGtleXdvcmQ+UmV0cm9zcGVjdGl2ZSBTdHVkaWVzPC9rZXl3b3JkPjxrZXl3b3JkPlNj
bGVyb3Npczwva2V5d29yZD48L2tleXdvcmRzPjxkYXRlcz48eWVhcj4yMDIyPC95ZWFyPjxwdWIt
ZGF0ZXM+PGRhdGU+QXByIDE8L2RhdGU+PC9wdWItZGF0ZXM+PC9kYXRlcz48aXNibj4yMTY4LTYy
MlggKFByaW50KSYjeEQ7MjE2OC02MjJ4PC9pc2JuPjxhY2Nlc3Npb24tbnVtPjM1MTcxMjM1PC9h
Y2Nlc3Npb24tbnVtPjx1cmxzPjwvdXJscz48Y3VzdG9tMj5QTUM4ODUxMzcxIE5hdGlvbmFsIElu
c3RpdHV0ZSBvbiBBZ2luZyBhbmQgdGhlIEFsemhlaW1lcuKAmXMgQXNzb2NpYXRpb24gYW5kIHNl
cnZlcyBhcyBhIHNjaWVudGlmaWMgYWR2aXNlciB0byBBY2FkaWEsIEJpb2dlbiwgRWlzYWksIE5v
dm8gTm9yZGlzaywgSmF6eiBQaGFybWFjZXV0aWNhbHMsIEdlbmVudGVjaCBhbmQgVGF1UnguIERy
cyBMZWUsIEh1ZXksIGFuZCBHb2xkYmVyZyBoYXZlIHJlY2VpdmVkIGdyYW50cyBmcm9tIHRoZSBO
YXRpb25hbCBJbnN0aXR1dGUgb24gQWdpbmcuPC9jdXN0b20yPjxlbGVjdHJvbmljLXJlc291cmNl
LW51bT4xMC4xMDAxL2phbWFwc3ljaGlhdHJ5LjIwMjEuNDM2MzwvZWxlY3Ryb25pYy1yZXNvdXJj
ZS1udW0+PHJlbW90ZS1kYXRhYmFzZS1wcm92aWRlcj5OTE08L3JlbW90ZS1kYXRhYmFzZS1wcm92
aWRlcj48bGFuZ3VhZ2U+ZW5nPC9sYW5ndWFnZT48L3JlY29y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48]</w:t>
      </w:r>
      <w:r>
        <w:rPr>
          <w:color w:val="000000" w:themeColor="text1"/>
          <w:sz w:val="22"/>
          <w:szCs w:val="22"/>
        </w:rPr>
        <w:fldChar w:fldCharType="end"/>
      </w:r>
      <w:r>
        <w:rPr>
          <w:color w:val="000000" w:themeColor="text1"/>
          <w:sz w:val="22"/>
          <w:szCs w:val="22"/>
        </w:rPr>
        <w:t xml:space="preserve">. Psychosis is associated with agitation, more severe impairment and rapid decline in cognitive function </w:t>
      </w:r>
      <w:r>
        <w:rPr>
          <w:color w:val="000000" w:themeColor="text1"/>
          <w:sz w:val="22"/>
          <w:szCs w:val="22"/>
        </w:rPr>
        <w:fldChar w:fldCharType="begin">
          <w:fldData xml:space="preserve">PEVuZE5vdGU+PENpdGU+PEF1dGhvcj5Sb3BhY2tpPC9BdXRob3I+PFllYXI+MjAwNTwvWWVhcj48
UmVjTnVtPjI5MzwvUmVjTnVtPjxEaXNwbGF5VGV4dD5bMTQ1LCAxNDddPC9EaXNwbGF5VGV4dD48
cmVjb3JkPjxyZWMtbnVtYmVyPjI5MzwvcmVjLW51bWJlcj48Zm9yZWlnbi1rZXlzPjxrZXkgYXBw
PSJFTiIgZGItaWQ9ImEyZHdwdGEwYzB6dDkyZWVwNTFwczByY2R4NXd2YWQycmE1dCIgdGltZXN0
YW1wPSIxNzM2NDY0MTU0Ij4yOTM8L2tleT48L2ZvcmVpZ24ta2V5cz48cmVmLXR5cGUgbmFtZT0i
Sm91cm5hbCBBcnRpY2xlIj4xNzwvcmVmLXR5cGU+PGNvbnRyaWJ1dG9ycz48YXV0aG9ycz48YXV0
aG9yPlJvcGFja2ksIFN1c2FuIEE8L2F1dGhvcj48YXV0aG9yPkplc3RlLCBEaWxpcCBWPC9hdXRo
b3I+PC9hdXRob3JzPjwvY29udHJpYnV0b3JzPjx0aXRsZXM+PHRpdGxlPkVwaWRlbWlvbG9neSBv
ZiBhbmQgcmlzayBmYWN0b3JzIGZvciBwc3ljaG9zaXMgb2YgQWx6aGVpbWVy4oCZcyBkaXNlYXNl
OiBhIHJldmlldyBvZiA1NSBzdHVkaWVzIHB1Ymxpc2hlZCBmcm9tIDE5OTAgdG8gMjAwMzwvdGl0
bGU+PHNlY29uZGFyeS10aXRsZT5BbWVyaWNhbiBKb3VybmFsIG9mIFBzeWNoaWF0cnk8L3NlY29u
ZGFyeS10aXRsZT48L3RpdGxlcz48cGVyaW9kaWNhbD48ZnVsbC10aXRsZT5BbWVyaWNhbiBKb3Vy
bmFsIG9mIFBzeWNoaWF0cnk8L2Z1bGwtdGl0bGU+PC9wZXJpb2RpY2FsPjxwYWdlcz4yMDIyLTIw
MzA8L3BhZ2VzPjx2b2x1bWU+MTYyPC92b2x1bWU+PG51bWJlcj4xMTwvbnVtYmVyPjxkYXRlcz48
eWVhcj4yMDA1PC95ZWFyPjwvZGF0ZXM+PGlzYm4+MDAwMi05NTNYPC9pc2JuPjx1cmxzPjwvdXJs
cz48L3JlY29yZD48L0NpdGU+PENpdGU+PEF1dGhvcj5EZXZhbmFuZDwvQXV0aG9yPjxZZWFyPjIw
MjQ8L1llYXI+PFJlY051bT4zNTI8L1JlY051bT48cmVjb3JkPjxyZWMtbnVtYmVyPjM1MjwvcmVj
LW51bWJlcj48Zm9yZWlnbi1rZXlzPjxrZXkgYXBwPSJFTiIgZGItaWQ9ImEyZHdwdGEwYzB6dDky
ZWVwNTFwczByY2R4NXd2YWQycmE1dCIgdGltZXN0YW1wPSIxNzM2ODk4NjQyIj4zNTI8L2tleT48
L2ZvcmVpZ24ta2V5cz48cmVmLXR5cGUgbmFtZT0iSm91cm5hbCBBcnRpY2xlIj4xNzwvcmVmLXR5
cGU+PGNvbnRyaWJ1dG9ycz48YXV0aG9ycz48YXV0aG9yPkRldmFuYW5kLCBELiBQLjwvYXV0aG9y
PjxhdXRob3I+SmVzdGUsIEQuIFYuPC9hdXRob3I+PGF1dGhvcj5TdHJvdXAsIFQuIFMuPC9hdXRo
b3I+PGF1dGhvcj5Hb2xkYmVyZywgVC4gRS48L2F1dGhvcj48L2F1dGhvcnM+PC9jb250cmlidXRv
cnM+PGF1dGgtYWRkcmVzcz5EZXBhcnRtZW50IG9mIFBzeWNoaWF0cnksIE5ldyBZb3JrIFN0YXRl
IFBzeWNoaWF0cmljIEluc3RpdHV0ZSBhbmQgQ29sdW1iaWEgVW5pdmVyc2l0eSBJcnZpbmcgTWVk
aWNhbCBDZW50ZXIsIE5ldyBZb3JrLCBVU0EuJiN4RDtEZXBhcnRtZW50cyBvZiBQc3ljaGlhdHJ5
LCBOZXVyb3NjaWVuY2VzIFVuaXZlcnNpdHkgb2YgQ2FsaWZvcm5pYSBTYW4gRGllZ28sIExhIEpv
bGxhLCBVU0EuPC9hdXRoLWFkZHJlc3M+PHRpdGxlcz48dGl0bGU+T3ZlcnZpZXcgb2YgbGF0ZS1v
bnNldCBwc3ljaG9zZXM8L3RpdGxlPjxzZWNvbmRhcnktdGl0bGU+SW50IFBzeWNob2dlcmlhdHI8
L3NlY29uZGFyeS10aXRsZT48L3RpdGxlcz48cGVyaW9kaWNhbD48ZnVsbC10aXRsZT5JbnQgUHN5
Y2hvZ2VyaWF0cjwvZnVsbC10aXRsZT48L3BlcmlvZGljYWw+PHBhZ2VzPjI4LTQyPC9wYWdlcz48
dm9sdW1lPjM2PC92b2x1bWU+PG51bWJlcj4xPC9udW1iZXI+PGVkaXRpb24+MjAyMy8wMy8wNDwv
ZWRpdGlvbj48a2V5d29yZHM+PGtleXdvcmQ+SHVtYW5zPC9rZXl3b3JkPjxrZXl3b3JkPkFsemhl
aW1lciBEaXNlYXNlPC9rZXl3b3JkPjxrZXl3b3JkPkRlbGlyaXVtPC9rZXl3b3JkPjxrZXl3b3Jk
PkhhbGx1Y2luYXRpb25zPC9rZXl3b3JkPjxrZXl3b3JkPipQc3ljaG90aWMgRGlzb3JkZXJzL2Ry
dWcgdGhlcmFweS9lcGlkZW1pb2xvZ3kvZXRpb2xvZ3k8L2tleXdvcmQ+PGtleXdvcmQ+UHN5Y2hv
dHJvcGljIERydWdzL3RoZXJhcGV1dGljIHVzZTwva2V5d29yZD48a2V5d29yZD5TY2hpem9waHJl
bmlhL2VwaWRlbWlvbG9neS9ldGlvbG9neTwva2V5d29yZD48a2V5d29yZD5kZWx1c2lvbmFsIGRp
c29yZGVyPC9rZXl3b3JkPjxrZXl3b3JkPmRlbWVudGlhPC9rZXl3b3JkPjxrZXl3b3JkPm9sZGVy
IGFkdWx0PC9rZXl3b3JkPjxrZXl3b3JkPnNjaGl6b3BocmVuaWE8L2tleXdvcmQ+PGtleXdvcmQ+
c2Vjb25kYXJ5IHBzeWNob3Npczwva2V5d29yZD48L2tleXdvcmRzPjxkYXRlcz48eWVhcj4yMDI0
PC95ZWFyPjxwdWItZGF0ZXM+PGRhdGU+SmFuPC9kYXRlPjwvcHViLWRhdGVzPjwvZGF0ZXM+PGlz
Ym4+MTA0MS02MTAyPC9pc2JuPjxhY2Nlc3Npb24tbnVtPjM2ODY2NTc2PC9hY2Nlc3Npb24tbnVt
Pjx1cmxzPjwvdXJscz48ZWxlY3Ryb25pYy1yZXNvdXJjZS1udW0+MTAuMTAxNy9zMTA0MTYxMDIy
MzAwMDE1NzwvZWxlY3Ryb25pYy1yZXNvdXJjZS1udW0+PHJlbW90ZS1kYXRhYmFzZS1wcm92aWRl
cj5OTE08L3JlbW90ZS1kYXRhYmFzZS1wcm92aWRlcj48bGFuZ3VhZ2U+ZW5nPC9sYW5ndWFnZT48
L3JlY29y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Sb3BhY2tpPC9BdXRob3I+PFllYXI+MjAwNTwvWWVhcj48
UmVjTnVtPjI5MzwvUmVjTnVtPjxEaXNwbGF5VGV4dD5bMTQ1LCAxNDddPC9EaXNwbGF5VGV4dD48
cmVjb3JkPjxyZWMtbnVtYmVyPjI5MzwvcmVjLW51bWJlcj48Zm9yZWlnbi1rZXlzPjxrZXkgYXBw
PSJFTiIgZGItaWQ9ImEyZHdwdGEwYzB6dDkyZWVwNTFwczByY2R4NXd2YWQycmE1dCIgdGltZXN0
YW1wPSIxNzM2NDY0MTU0Ij4yOTM8L2tleT48L2ZvcmVpZ24ta2V5cz48cmVmLXR5cGUgbmFtZT0i
Sm91cm5hbCBBcnRpY2xlIj4xNzwvcmVmLXR5cGU+PGNvbnRyaWJ1dG9ycz48YXV0aG9ycz48YXV0
aG9yPlJvcGFja2ksIFN1c2FuIEE8L2F1dGhvcj48YXV0aG9yPkplc3RlLCBEaWxpcCBWPC9hdXRo
b3I+PC9hdXRob3JzPjwvY29udHJpYnV0b3JzPjx0aXRsZXM+PHRpdGxlPkVwaWRlbWlvbG9neSBv
ZiBhbmQgcmlzayBmYWN0b3JzIGZvciBwc3ljaG9zaXMgb2YgQWx6aGVpbWVy4oCZcyBkaXNlYXNl
OiBhIHJldmlldyBvZiA1NSBzdHVkaWVzIHB1Ymxpc2hlZCBmcm9tIDE5OTAgdG8gMjAwMzwvdGl0
bGU+PHNlY29uZGFyeS10aXRsZT5BbWVyaWNhbiBKb3VybmFsIG9mIFBzeWNoaWF0cnk8L3NlY29u
ZGFyeS10aXRsZT48L3RpdGxlcz48cGVyaW9kaWNhbD48ZnVsbC10aXRsZT5BbWVyaWNhbiBKb3Vy
bmFsIG9mIFBzeWNoaWF0cnk8L2Z1bGwtdGl0bGU+PC9wZXJpb2RpY2FsPjxwYWdlcz4yMDIyLTIw
MzA8L3BhZ2VzPjx2b2x1bWU+MTYyPC92b2x1bWU+PG51bWJlcj4xMTwvbnVtYmVyPjxkYXRlcz48
eWVhcj4yMDA1PC95ZWFyPjwvZGF0ZXM+PGlzYm4+MDAwMi05NTNYPC9pc2JuPjx1cmxzPjwvdXJs
cz48L3JlY29yZD48L0NpdGU+PENpdGU+PEF1dGhvcj5EZXZhbmFuZDwvQXV0aG9yPjxZZWFyPjIw
MjQ8L1llYXI+PFJlY051bT4zNTI8L1JlY051bT48cmVjb3JkPjxyZWMtbnVtYmVyPjM1MjwvcmVj
LW51bWJlcj48Zm9yZWlnbi1rZXlzPjxrZXkgYXBwPSJFTiIgZGItaWQ9ImEyZHdwdGEwYzB6dDky
ZWVwNTFwczByY2R4NXd2YWQycmE1dCIgdGltZXN0YW1wPSIxNzM2ODk4NjQyIj4zNTI8L2tleT48
L2ZvcmVpZ24ta2V5cz48cmVmLXR5cGUgbmFtZT0iSm91cm5hbCBBcnRpY2xlIj4xNzwvcmVmLXR5
cGU+PGNvbnRyaWJ1dG9ycz48YXV0aG9ycz48YXV0aG9yPkRldmFuYW5kLCBELiBQLjwvYXV0aG9y
PjxhdXRob3I+SmVzdGUsIEQuIFYuPC9hdXRob3I+PGF1dGhvcj5TdHJvdXAsIFQuIFMuPC9hdXRo
b3I+PGF1dGhvcj5Hb2xkYmVyZywgVC4gRS48L2F1dGhvcj48L2F1dGhvcnM+PC9jb250cmlidXRv
cnM+PGF1dGgtYWRkcmVzcz5EZXBhcnRtZW50IG9mIFBzeWNoaWF0cnksIE5ldyBZb3JrIFN0YXRl
IFBzeWNoaWF0cmljIEluc3RpdHV0ZSBhbmQgQ29sdW1iaWEgVW5pdmVyc2l0eSBJcnZpbmcgTWVk
aWNhbCBDZW50ZXIsIE5ldyBZb3JrLCBVU0EuJiN4RDtEZXBhcnRtZW50cyBvZiBQc3ljaGlhdHJ5
LCBOZXVyb3NjaWVuY2VzIFVuaXZlcnNpdHkgb2YgQ2FsaWZvcm5pYSBTYW4gRGllZ28sIExhIEpv
bGxhLCBVU0EuPC9hdXRoLWFkZHJlc3M+PHRpdGxlcz48dGl0bGU+T3ZlcnZpZXcgb2YgbGF0ZS1v
bnNldCBwc3ljaG9zZXM8L3RpdGxlPjxzZWNvbmRhcnktdGl0bGU+SW50IFBzeWNob2dlcmlhdHI8
L3NlY29uZGFyeS10aXRsZT48L3RpdGxlcz48cGVyaW9kaWNhbD48ZnVsbC10aXRsZT5JbnQgUHN5
Y2hvZ2VyaWF0cjwvZnVsbC10aXRsZT48L3BlcmlvZGljYWw+PHBhZ2VzPjI4LTQyPC9wYWdlcz48
dm9sdW1lPjM2PC92b2x1bWU+PG51bWJlcj4xPC9udW1iZXI+PGVkaXRpb24+MjAyMy8wMy8wNDwv
ZWRpdGlvbj48a2V5d29yZHM+PGtleXdvcmQ+SHVtYW5zPC9rZXl3b3JkPjxrZXl3b3JkPkFsemhl
aW1lciBEaXNlYXNlPC9rZXl3b3JkPjxrZXl3b3JkPkRlbGlyaXVtPC9rZXl3b3JkPjxrZXl3b3Jk
PkhhbGx1Y2luYXRpb25zPC9rZXl3b3JkPjxrZXl3b3JkPipQc3ljaG90aWMgRGlzb3JkZXJzL2Ry
dWcgdGhlcmFweS9lcGlkZW1pb2xvZ3kvZXRpb2xvZ3k8L2tleXdvcmQ+PGtleXdvcmQ+UHN5Y2hv
dHJvcGljIERydWdzL3RoZXJhcGV1dGljIHVzZTwva2V5d29yZD48a2V5d29yZD5TY2hpem9waHJl
bmlhL2VwaWRlbWlvbG9neS9ldGlvbG9neTwva2V5d29yZD48a2V5d29yZD5kZWx1c2lvbmFsIGRp
c29yZGVyPC9rZXl3b3JkPjxrZXl3b3JkPmRlbWVudGlhPC9rZXl3b3JkPjxrZXl3b3JkPm9sZGVy
IGFkdWx0PC9rZXl3b3JkPjxrZXl3b3JkPnNjaGl6b3BocmVuaWE8L2tleXdvcmQ+PGtleXdvcmQ+
c2Vjb25kYXJ5IHBzeWNob3Npczwva2V5d29yZD48L2tleXdvcmRzPjxkYXRlcz48eWVhcj4yMDI0
PC95ZWFyPjxwdWItZGF0ZXM+PGRhdGU+SmFuPC9kYXRlPjwvcHViLWRhdGVzPjwvZGF0ZXM+PGlz
Ym4+MTA0MS02MTAyPC9pc2JuPjxhY2Nlc3Npb24tbnVtPjM2ODY2NTc2PC9hY2Nlc3Npb24tbnVt
Pjx1cmxzPjwvdXJscz48ZWxlY3Ryb25pYy1yZXNvdXJjZS1udW0+MTAuMTAxNy9zMTA0MTYxMDIy
MzAwMDE1NzwvZWxlY3Ryb25pYy1yZXNvdXJjZS1udW0+PHJlbW90ZS1kYXRhYmFzZS1wcm92aWRl
cj5OTE08L3JlbW90ZS1kYXRhYmFzZS1wcm92aWRlcj48bGFuZ3VhZ2U+ZW5nPC9sYW5ndWFnZT48
L3JlY29y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45, 147]</w:t>
      </w:r>
      <w:r>
        <w:rPr>
          <w:color w:val="000000" w:themeColor="text1"/>
          <w:sz w:val="22"/>
          <w:szCs w:val="22"/>
        </w:rPr>
        <w:fldChar w:fldCharType="end"/>
      </w:r>
      <w:r>
        <w:rPr>
          <w:color w:val="000000" w:themeColor="text1"/>
          <w:sz w:val="22"/>
          <w:szCs w:val="22"/>
        </w:rPr>
        <w:t xml:space="preserve">. </w:t>
      </w:r>
    </w:p>
    <w:p w14:paraId="773E04A9" w14:textId="77777777" w:rsidR="00633F35" w:rsidRDefault="00633F35" w:rsidP="00633F35">
      <w:pPr>
        <w:spacing w:line="360" w:lineRule="auto"/>
        <w:rPr>
          <w:color w:val="000000" w:themeColor="text1"/>
          <w:sz w:val="22"/>
          <w:szCs w:val="22"/>
        </w:rPr>
      </w:pPr>
    </w:p>
    <w:p w14:paraId="2145C7C0" w14:textId="2128A84B" w:rsidR="00633F35" w:rsidRPr="00DB1857" w:rsidRDefault="00633F35" w:rsidP="00633F35">
      <w:pPr>
        <w:spacing w:line="360" w:lineRule="auto"/>
        <w:rPr>
          <w:color w:val="000000" w:themeColor="text1"/>
          <w:sz w:val="22"/>
          <w:szCs w:val="22"/>
        </w:rPr>
      </w:pPr>
      <w:r>
        <w:rPr>
          <w:color w:val="000000" w:themeColor="text1"/>
          <w:sz w:val="22"/>
          <w:szCs w:val="22"/>
        </w:rPr>
        <w:t xml:space="preserve">Parkinson’s Disease: Parkinson’s Disease prevalence increases with age, from 41/100, 000 at 40-49 years, to 1.1% at 70-79 years, affecting higher rates of males at younger ages </w:t>
      </w:r>
      <w:r>
        <w:rPr>
          <w:color w:val="000000" w:themeColor="text1"/>
          <w:sz w:val="22"/>
          <w:szCs w:val="22"/>
        </w:rPr>
        <w:fldChar w:fldCharType="begin"/>
      </w:r>
      <w:r w:rsidR="002661DD">
        <w:rPr>
          <w:color w:val="000000" w:themeColor="text1"/>
          <w:sz w:val="22"/>
          <w:szCs w:val="22"/>
        </w:rPr>
        <w:instrText xml:space="preserve"> ADDIN EN.CITE &lt;EndNote&gt;&lt;Cite&gt;&lt;Author&gt;Pringsheim&lt;/Author&gt;&lt;Year&gt;2014&lt;/Year&gt;&lt;RecNum&gt;294&lt;/RecNum&gt;&lt;DisplayText&gt;[149]&lt;/DisplayText&gt;&lt;record&gt;&lt;rec-number&gt;294&lt;/rec-number&gt;&lt;foreign-keys&gt;&lt;key app="EN" db-id="a2dwpta0c0zt92eep51ps0rcdx5wvad2ra5t" timestamp="1736464476"&gt;294&lt;/key&gt;&lt;/foreign-keys&gt;&lt;ref-type name="Journal Article"&gt;17&lt;/ref-type&gt;&lt;contributors&gt;&lt;authors&gt;&lt;author&gt;Pringsheim, Tamara&lt;/author&gt;&lt;author&gt;Jette, Nathalie&lt;/author&gt;&lt;author&gt;Frolkis, Alexandra&lt;/author&gt;&lt;author&gt;Steeves, Thomas DL&lt;/author&gt;&lt;/authors&gt;&lt;/contributors&gt;&lt;titles&gt;&lt;title&gt;The prevalence of Parkinson&amp;apos;s disease: a systematic review and meta‐analysis&lt;/title&gt;&lt;secondary-title&gt;Movement disorders&lt;/secondary-title&gt;&lt;/titles&gt;&lt;periodical&gt;&lt;full-title&gt;Movement disorders&lt;/full-title&gt;&lt;/periodical&gt;&lt;pages&gt;1583-1590&lt;/pages&gt;&lt;volume&gt;29&lt;/volume&gt;&lt;number&gt;13&lt;/number&gt;&lt;dates&gt;&lt;year&gt;2014&lt;/year&gt;&lt;/dates&gt;&lt;isbn&gt;0885-3185&lt;/isbn&gt;&lt;urls&gt;&lt;/urls&gt;&lt;/record&gt;&lt;/Cite&gt;&lt;/EndNote&gt;</w:instrText>
      </w:r>
      <w:r>
        <w:rPr>
          <w:color w:val="000000" w:themeColor="text1"/>
          <w:sz w:val="22"/>
          <w:szCs w:val="22"/>
        </w:rPr>
        <w:fldChar w:fldCharType="separate"/>
      </w:r>
      <w:r w:rsidR="002661DD">
        <w:rPr>
          <w:noProof/>
          <w:color w:val="000000" w:themeColor="text1"/>
          <w:sz w:val="22"/>
          <w:szCs w:val="22"/>
        </w:rPr>
        <w:t>[149]</w:t>
      </w:r>
      <w:r>
        <w:rPr>
          <w:color w:val="000000" w:themeColor="text1"/>
          <w:sz w:val="22"/>
          <w:szCs w:val="22"/>
        </w:rPr>
        <w:fldChar w:fldCharType="end"/>
      </w:r>
      <w:r>
        <w:rPr>
          <w:color w:val="000000" w:themeColor="text1"/>
          <w:sz w:val="22"/>
          <w:szCs w:val="22"/>
        </w:rPr>
        <w:t xml:space="preserve">. Psychosis occurs in around 3% at the time of diagnosis, 10% at 2 years and within 12 years up to 60% of those with Parkinson’s Disease have had some psychotic symptom </w:t>
      </w:r>
      <w:r>
        <w:rPr>
          <w:color w:val="000000" w:themeColor="text1"/>
          <w:sz w:val="22"/>
          <w:szCs w:val="22"/>
        </w:rPr>
        <w:fldChar w:fldCharType="begin"/>
      </w:r>
      <w:r w:rsidR="002661DD">
        <w:rPr>
          <w:color w:val="000000" w:themeColor="text1"/>
          <w:sz w:val="22"/>
          <w:szCs w:val="22"/>
        </w:rPr>
        <w:instrText xml:space="preserve"> ADDIN EN.CITE &lt;EndNote&gt;&lt;Cite&gt;&lt;Author&gt;ffytche&lt;/Author&gt;&lt;Year&gt;2017&lt;/Year&gt;&lt;RecNum&gt;1064&lt;/RecNum&gt;&lt;DisplayText&gt;[150]&lt;/DisplayText&gt;&lt;record&gt;&lt;rec-number&gt;1064&lt;/rec-number&gt;&lt;foreign-keys&gt;&lt;key app="EN" db-id="0zvpde5xa0ad5gefvfz59wfe29at5avazz9w" timestamp="1714191662"&gt;1064&lt;/key&gt;&lt;/foreign-keys&gt;&lt;ref-type name="Journal Article"&gt;17&lt;/ref-type&gt;&lt;contributors&gt;&lt;authors&gt;&lt;author&gt;ffytche, Dominic H.&lt;/author&gt;&lt;author&gt;Creese, Byron&lt;/author&gt;&lt;author&gt;Politis, Marios&lt;/author&gt;&lt;author&gt;Chaudhuri, K. Ray&lt;/author&gt;&lt;author&gt;Weintraub, Daniel&lt;/author&gt;&lt;author&gt;Ballard, Clive&lt;/author&gt;&lt;author&gt;Aarsland, Dag&lt;/author&gt;&lt;/authors&gt;&lt;/contributors&gt;&lt;titles&gt;&lt;title&gt;The psychosis spectrum in Parkinson disease&lt;/title&gt;&lt;secondary-title&gt;Nature Reviews Neurology&lt;/secondary-title&gt;&lt;/titles&gt;&lt;periodical&gt;&lt;full-title&gt;Nature Reviews Neurology&lt;/full-title&gt;&lt;/periodical&gt;&lt;pages&gt;81-95&lt;/pages&gt;&lt;volume&gt;13&lt;/volume&gt;&lt;number&gt;2&lt;/number&gt;&lt;dates&gt;&lt;year&gt;2017&lt;/year&gt;&lt;pub-dates&gt;&lt;date&gt;2017/02/01&lt;/date&gt;&lt;/pub-dates&gt;&lt;/dates&gt;&lt;isbn&gt;1759-4766&lt;/isbn&gt;&lt;urls&gt;&lt;related-urls&gt;&lt;url&gt;https://doi.org/10.1038/nrneurol.2016.200&lt;/url&gt;&lt;/related-urls&gt;&lt;/urls&gt;&lt;electronic-resource-num&gt;10.1038/nrneurol.2016.200&lt;/electronic-resource-num&gt;&lt;/record&gt;&lt;/Cite&gt;&lt;/EndNote&gt;</w:instrText>
      </w:r>
      <w:r>
        <w:rPr>
          <w:color w:val="000000" w:themeColor="text1"/>
          <w:sz w:val="22"/>
          <w:szCs w:val="22"/>
        </w:rPr>
        <w:fldChar w:fldCharType="separate"/>
      </w:r>
      <w:r w:rsidR="002661DD">
        <w:rPr>
          <w:noProof/>
          <w:color w:val="000000" w:themeColor="text1"/>
          <w:sz w:val="22"/>
          <w:szCs w:val="22"/>
        </w:rPr>
        <w:t>[150]</w:t>
      </w:r>
      <w:r>
        <w:rPr>
          <w:color w:val="000000" w:themeColor="text1"/>
          <w:sz w:val="22"/>
          <w:szCs w:val="22"/>
        </w:rPr>
        <w:fldChar w:fldCharType="end"/>
      </w:r>
      <w:r>
        <w:rPr>
          <w:color w:val="000000" w:themeColor="text1"/>
          <w:sz w:val="22"/>
          <w:szCs w:val="22"/>
        </w:rPr>
        <w:t xml:space="preserve">. The overall pooled prevalence of psychosis is 20.7% </w:t>
      </w:r>
      <w:r>
        <w:rPr>
          <w:color w:val="000000" w:themeColor="text1"/>
          <w:sz w:val="22"/>
          <w:szCs w:val="22"/>
        </w:rPr>
        <w:fldChar w:fldCharType="begin">
          <w:fldData xml:space="preserve">PEVuZE5vdGU+PENpdGU+PEF1dGhvcj5DaGVuZG88L0F1dGhvcj48WWVhcj4yMDIyPC9ZZWFyPjxS
ZWNOdW0+MTA2NTwvUmVjTnVtPjxEaXNwbGF5VGV4dD5bMTUxXTwvRGlzcGxheVRleHQ+PHJlY29y
ZD48cmVjLW51bWJlcj4xMDY1PC9yZWMtbnVtYmVyPjxmb3JlaWduLWtleXM+PGtleSBhcHA9IkVO
IiBkYi1pZD0iMHp2cGRlNXhhMGFkNWdlZnZmejU5d2ZlMjlhdDVhdmF6ejl3IiB0aW1lc3RhbXA9
IjE3MTQxOTE5MDUiPjEwNjU8L2tleT48L2ZvcmVpZ24ta2V5cz48cmVmLXR5cGUgbmFtZT0iSm91
cm5hbCBBcnRpY2xlIj4xNzwvcmVmLXR5cGU+PGNvbnRyaWJ1dG9ycz48YXV0aG9ycz48YXV0aG9y
PkNoZW5kbywgSS48L2F1dGhvcj48YXV0aG9yPlNpbHZhLCBDLjwvYXV0aG9yPjxhdXRob3I+RHVh
cnRlLCBHLiBTLjwvYXV0aG9yPjxhdXRob3I+UHJhZGEsIEwuPC9hdXRob3I+PGF1dGhvcj5Wb29u
LCBWLjwvYXV0aG9yPjxhdXRob3I+RmVycmVpcmEsIEouIEouPC9hdXRob3I+PC9hdXRob3JzPjwv
Y29udHJpYnV0b3JzPjxhdXRoLWFkZHJlc3M+UHN5Y2hpYXRyeSBEZXBhcnRtZW50LCBEZXBhcnRt
ZW50IG9mIE5ldXJvc2NpZW5jZXMsIEhvc3BpdGFsIGRlIFNhbnRhIE1hcmlhLCBMaXNib24sIFBv
cnR1Z2FsLiYjeEQ7Q2zDrW5pY2EgVW5pdmVyc2l0w6FyaWEgZGUgUHNpcXVpYXRyaWEgZSBkZSBQ
c2ljb2xvZ2lhIE3DqWRpY2EsIEZhY3VsZGFkZSBkZSBNZWRpY2luYSwgVW5pdmVyc2lkYWRlIGRl
IExpc2JvYSwgTGlzYm9uLCBQb3J0dWdhbC4mI3hEO0NOUyAtIENhbXB1cyBOZXVyb2zDs2dpY28s
IFRvcnJlcyBWZWRyYXMsIFBvcnR1Z2FsLiYjeEQ7TGFib3JhdG9yeSBvZiBDbGluaWNhbCBQaGFy
bWFjb2xvZ3kgYW5kIFRoZXJhcGV1dGljcywgRmFjdWxkYWRlIGRlIE1lZGljaW5hLCBVbml2ZXJz
aWRhZGUgZGUgTGlzYm9hLCBMaXNib24sIFBvcnR1Z2FsLiYjeEQ7SW5zdGl0dXRvIGRlIE1lZGlj
aW5hIE1vbGVjdWxhciBKb8OjbyBMb2JvIEFudHVuZXMsIExpc2JvbiwgUG9ydHVnYWwuJiN4RDtE
ZXBhcnRtZW50IG9mIFBzeWNoaWF0cnksIFVuaXZlcnNpdHkgb2YgQ2FtYnJpZGdlLCBDYW1icmlk
Z2UsIFVuaXRlZCBLaW5nZG9tLjwvYXV0aC1hZGRyZXNzPjx0aXRsZXM+PHRpdGxlPkZyZXF1ZW5j
eSBhbmQgQ2hhcmFjdGVyaXN0aWNzIG9mIFBzeWNob3NpcyBpbiBQYXJraW5zb24mYXBvcztzIERp
c2Vhc2U6IEEgU3lzdGVtYXRpYyBSZXZpZXcgYW5kIE1ldGEtQW5hbHlzaXM8L3RpdGxlPjxzZWNv
bmRhcnktdGl0bGU+SiBQYXJraW5zb25zIERpczwvc2Vjb25kYXJ5LXRpdGxlPjwvdGl0bGVzPjxw
ZXJpb2RpY2FsPjxmdWxsLXRpdGxlPkogUGFya2luc29ucyBEaXM8L2Z1bGwtdGl0bGU+PC9wZXJp
b2RpY2FsPjxwYWdlcz44NS05NDwvcGFnZXM+PHZvbHVtZT4xMjwvdm9sdW1lPjxudW1iZXI+MTwv
bnVtYmVyPjxlZGl0aW9uPjIwMjEvMTEvMjM8L2VkaXRpb24+PGtleXdvcmRzPjxrZXl3b3JkPkNy
b3NzLVNlY3Rpb25hbCBTdHVkaWVzPC9rZXl3b3JkPjxrZXl3b3JkPkhhbGx1Y2luYXRpb25zL2Vw
aWRlbWlvbG9neS9ldGlvbG9neTwva2V5d29yZD48a2V5d29yZD5IdW1hbnM8L2tleXdvcmQ+PGtl
eXdvcmQ+KlBhcmtpbnNvbiBEaXNlYXNlL2NvbXBsaWNhdGlvbnMvZGlhZ25vc2lzL2VwaWRlbWlv
bG9neTwva2V5d29yZD48a2V5d29yZD5Qcm9zcGVjdGl2ZSBTdHVkaWVzPC9rZXl3b3JkPjxrZXl3
b3JkPipQc3ljaG90aWMgRGlzb3JkZXJzL2VwaWRlbWlvbG9neS9ldGlvbG9neTwva2V5d29yZD48
a2V5d29yZD5SZXRyb3NwZWN0aXZlIFN0dWRpZXM8L2tleXdvcmQ+PGtleXdvcmQ+UGFya2luc29u
IGRpc2Vhc2U8L2tleXdvcmQ+PGtleXdvcmQ+ZGVsdXNpb25zPC9rZXl3b3JkPjxrZXl3b3JkPmhh
bGx1Y2luYXRpb25zPC9rZXl3b3JkPjxrZXl3b3JkPmlsbHVzaW9uczwva2V5d29yZD48a2V5d29y
ZD5tZXRhLWFuYWx5c2lzPC9rZXl3b3JkPjxrZXl3b3JkPnBzeWNob3RpYyBkaXNvcmRlcnM8L2tl
eXdvcmQ+PGtleXdvcmQ+c3lzdGVtYXRpYyByZXZpZXc8L2tleXdvcmQ+PC9rZXl3b3Jkcz48ZGF0
ZXM+PHllYXI+MjAyMjwveWVhcj48L2RhdGVzPjxpc2JuPjE4NzctNzE3MTwvaXNibj48YWNjZXNz
aW9uLW51bT4zNDgwNjYyMDwvYWNjZXNzaW9uLW51bT48dXJscz48L3VybHM+PGVsZWN0cm9uaWMt
cmVzb3VyY2UtbnVtPjEwLjMyMzMvanBkLTIxMjkzMDwvZWxlY3Ryb25pYy1yZXNvdXJjZS1udW0+
PHJlbW90ZS1kYXRhYmFzZS1wcm92aWRlcj5OTE08L3JlbW90ZS1kYXRhYmFzZS1wcm92aWRlcj48
bGFuZ3VhZ2U+ZW5nPC9sYW5ndWFnZT48L3JlY29y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DaGVuZG88L0F1dGhvcj48WWVhcj4yMDIyPC9ZZWFyPjxS
ZWNOdW0+MTA2NTwvUmVjTnVtPjxEaXNwbGF5VGV4dD5bMTUxXTwvRGlzcGxheVRleHQ+PHJlY29y
ZD48cmVjLW51bWJlcj4xMDY1PC9yZWMtbnVtYmVyPjxmb3JlaWduLWtleXM+PGtleSBhcHA9IkVO
IiBkYi1pZD0iMHp2cGRlNXhhMGFkNWdlZnZmejU5d2ZlMjlhdDVhdmF6ejl3IiB0aW1lc3RhbXA9
IjE3MTQxOTE5MDUiPjEwNjU8L2tleT48L2ZvcmVpZ24ta2V5cz48cmVmLXR5cGUgbmFtZT0iSm91
cm5hbCBBcnRpY2xlIj4xNzwvcmVmLXR5cGU+PGNvbnRyaWJ1dG9ycz48YXV0aG9ycz48YXV0aG9y
PkNoZW5kbywgSS48L2F1dGhvcj48YXV0aG9yPlNpbHZhLCBDLjwvYXV0aG9yPjxhdXRob3I+RHVh
cnRlLCBHLiBTLjwvYXV0aG9yPjxhdXRob3I+UHJhZGEsIEwuPC9hdXRob3I+PGF1dGhvcj5Wb29u
LCBWLjwvYXV0aG9yPjxhdXRob3I+RmVycmVpcmEsIEouIEouPC9hdXRob3I+PC9hdXRob3JzPjwv
Y29udHJpYnV0b3JzPjxhdXRoLWFkZHJlc3M+UHN5Y2hpYXRyeSBEZXBhcnRtZW50LCBEZXBhcnRt
ZW50IG9mIE5ldXJvc2NpZW5jZXMsIEhvc3BpdGFsIGRlIFNhbnRhIE1hcmlhLCBMaXNib24sIFBv
cnR1Z2FsLiYjeEQ7Q2zDrW5pY2EgVW5pdmVyc2l0w6FyaWEgZGUgUHNpcXVpYXRyaWEgZSBkZSBQ
c2ljb2xvZ2lhIE3DqWRpY2EsIEZhY3VsZGFkZSBkZSBNZWRpY2luYSwgVW5pdmVyc2lkYWRlIGRl
IExpc2JvYSwgTGlzYm9uLCBQb3J0dWdhbC4mI3hEO0NOUyAtIENhbXB1cyBOZXVyb2zDs2dpY28s
IFRvcnJlcyBWZWRyYXMsIFBvcnR1Z2FsLiYjeEQ7TGFib3JhdG9yeSBvZiBDbGluaWNhbCBQaGFy
bWFjb2xvZ3kgYW5kIFRoZXJhcGV1dGljcywgRmFjdWxkYWRlIGRlIE1lZGljaW5hLCBVbml2ZXJz
aWRhZGUgZGUgTGlzYm9hLCBMaXNib24sIFBvcnR1Z2FsLiYjeEQ7SW5zdGl0dXRvIGRlIE1lZGlj
aW5hIE1vbGVjdWxhciBKb8OjbyBMb2JvIEFudHVuZXMsIExpc2JvbiwgUG9ydHVnYWwuJiN4RDtE
ZXBhcnRtZW50IG9mIFBzeWNoaWF0cnksIFVuaXZlcnNpdHkgb2YgQ2FtYnJpZGdlLCBDYW1icmlk
Z2UsIFVuaXRlZCBLaW5nZG9tLjwvYXV0aC1hZGRyZXNzPjx0aXRsZXM+PHRpdGxlPkZyZXF1ZW5j
eSBhbmQgQ2hhcmFjdGVyaXN0aWNzIG9mIFBzeWNob3NpcyBpbiBQYXJraW5zb24mYXBvcztzIERp
c2Vhc2U6IEEgU3lzdGVtYXRpYyBSZXZpZXcgYW5kIE1ldGEtQW5hbHlzaXM8L3RpdGxlPjxzZWNv
bmRhcnktdGl0bGU+SiBQYXJraW5zb25zIERpczwvc2Vjb25kYXJ5LXRpdGxlPjwvdGl0bGVzPjxw
ZXJpb2RpY2FsPjxmdWxsLXRpdGxlPkogUGFya2luc29ucyBEaXM8L2Z1bGwtdGl0bGU+PC9wZXJp
b2RpY2FsPjxwYWdlcz44NS05NDwvcGFnZXM+PHZvbHVtZT4xMjwvdm9sdW1lPjxudW1iZXI+MTwv
bnVtYmVyPjxlZGl0aW9uPjIwMjEvMTEvMjM8L2VkaXRpb24+PGtleXdvcmRzPjxrZXl3b3JkPkNy
b3NzLVNlY3Rpb25hbCBTdHVkaWVzPC9rZXl3b3JkPjxrZXl3b3JkPkhhbGx1Y2luYXRpb25zL2Vw
aWRlbWlvbG9neS9ldGlvbG9neTwva2V5d29yZD48a2V5d29yZD5IdW1hbnM8L2tleXdvcmQ+PGtl
eXdvcmQ+KlBhcmtpbnNvbiBEaXNlYXNlL2NvbXBsaWNhdGlvbnMvZGlhZ25vc2lzL2VwaWRlbWlv
bG9neTwva2V5d29yZD48a2V5d29yZD5Qcm9zcGVjdGl2ZSBTdHVkaWVzPC9rZXl3b3JkPjxrZXl3
b3JkPipQc3ljaG90aWMgRGlzb3JkZXJzL2VwaWRlbWlvbG9neS9ldGlvbG9neTwva2V5d29yZD48
a2V5d29yZD5SZXRyb3NwZWN0aXZlIFN0dWRpZXM8L2tleXdvcmQ+PGtleXdvcmQ+UGFya2luc29u
IGRpc2Vhc2U8L2tleXdvcmQ+PGtleXdvcmQ+ZGVsdXNpb25zPC9rZXl3b3JkPjxrZXl3b3JkPmhh
bGx1Y2luYXRpb25zPC9rZXl3b3JkPjxrZXl3b3JkPmlsbHVzaW9uczwva2V5d29yZD48a2V5d29y
ZD5tZXRhLWFuYWx5c2lzPC9rZXl3b3JkPjxrZXl3b3JkPnBzeWNob3RpYyBkaXNvcmRlcnM8L2tl
eXdvcmQ+PGtleXdvcmQ+c3lzdGVtYXRpYyByZXZpZXc8L2tleXdvcmQ+PC9rZXl3b3Jkcz48ZGF0
ZXM+PHllYXI+MjAyMjwveWVhcj48L2RhdGVzPjxpc2JuPjE4NzctNzE3MTwvaXNibj48YWNjZXNz
aW9uLW51bT4zNDgwNjYyMDwvYWNjZXNzaW9uLW51bT48dXJscz48L3VybHM+PGVsZWN0cm9uaWMt
cmVzb3VyY2UtbnVtPjEwLjMyMzMvanBkLTIxMjkzMDwvZWxlY3Ryb25pYy1yZXNvdXJjZS1udW0+
PHJlbW90ZS1kYXRhYmFzZS1wcm92aWRlcj5OTE08L3JlbW90ZS1kYXRhYmFzZS1wcm92aWRlcj48
bGFuZ3VhZ2U+ZW5nPC9sYW5ndWFnZT48L3JlY29y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51]</w:t>
      </w:r>
      <w:r>
        <w:rPr>
          <w:color w:val="000000" w:themeColor="text1"/>
          <w:sz w:val="22"/>
          <w:szCs w:val="22"/>
        </w:rPr>
        <w:fldChar w:fldCharType="end"/>
      </w:r>
      <w:r>
        <w:rPr>
          <w:color w:val="000000" w:themeColor="text1"/>
          <w:sz w:val="22"/>
          <w:szCs w:val="22"/>
        </w:rPr>
        <w:t xml:space="preserve">. There are much higher rates of psychosis in those with Parkinson’s Disease Dementia and more severe Parkinson’s, but psychosis still occurs in those without cognitive decline. Typically, visual hallucinations occur earlier in the disease course, as well as passage and presence phenomena </w:t>
      </w:r>
      <w:r>
        <w:rPr>
          <w:color w:val="000000" w:themeColor="text1"/>
          <w:sz w:val="22"/>
          <w:szCs w:val="22"/>
        </w:rPr>
        <w:fldChar w:fldCharType="begin"/>
      </w:r>
      <w:r w:rsidR="002661DD">
        <w:rPr>
          <w:color w:val="000000" w:themeColor="text1"/>
          <w:sz w:val="22"/>
          <w:szCs w:val="22"/>
        </w:rPr>
        <w:instrText xml:space="preserve"> ADDIN EN.CITE &lt;EndNote&gt;&lt;Cite&gt;&lt;Author&gt;ffytche&lt;/Author&gt;&lt;Year&gt;2017&lt;/Year&gt;&lt;RecNum&gt;1064&lt;/RecNum&gt;&lt;DisplayText&gt;[150]&lt;/DisplayText&gt;&lt;record&gt;&lt;rec-number&gt;1064&lt;/rec-number&gt;&lt;foreign-keys&gt;&lt;key app="EN" db-id="0zvpde5xa0ad5gefvfz59wfe29at5avazz9w" timestamp="1714191662"&gt;1064&lt;/key&gt;&lt;/foreign-keys&gt;&lt;ref-type name="Journal Article"&gt;17&lt;/ref-type&gt;&lt;contributors&gt;&lt;authors&gt;&lt;author&gt;ffytche, Dominic H.&lt;/author&gt;&lt;author&gt;Creese, Byron&lt;/author&gt;&lt;author&gt;Politis, Marios&lt;/author&gt;&lt;author&gt;Chaudhuri, K. Ray&lt;/author&gt;&lt;author&gt;Weintraub, Daniel&lt;/author&gt;&lt;author&gt;Ballard, Clive&lt;/author&gt;&lt;author&gt;Aarsland, Dag&lt;/author&gt;&lt;/authors&gt;&lt;/contributors&gt;&lt;titles&gt;&lt;title&gt;The psychosis spectrum in Parkinson disease&lt;/title&gt;&lt;secondary-title&gt;Nature Reviews Neurology&lt;/secondary-title&gt;&lt;/titles&gt;&lt;periodical&gt;&lt;full-title&gt;Nature Reviews Neurology&lt;/full-title&gt;&lt;/periodical&gt;&lt;pages&gt;81-95&lt;/pages&gt;&lt;volume&gt;13&lt;/volume&gt;&lt;number&gt;2&lt;/number&gt;&lt;dates&gt;&lt;year&gt;2017&lt;/year&gt;&lt;pub-dates&gt;&lt;date&gt;2017/02/01&lt;/date&gt;&lt;/pub-dates&gt;&lt;/dates&gt;&lt;isbn&gt;1759-4766&lt;/isbn&gt;&lt;urls&gt;&lt;related-urls&gt;&lt;url&gt;https://doi.org/10.1038/nrneurol.2016.200&lt;/url&gt;&lt;/related-urls&gt;&lt;/urls&gt;&lt;electronic-resource-num&gt;10.1038/nrneurol.2016.200&lt;/electronic-resource-num&gt;&lt;/record&gt;&lt;/Cite&gt;&lt;/EndNote&gt;</w:instrText>
      </w:r>
      <w:r>
        <w:rPr>
          <w:color w:val="000000" w:themeColor="text1"/>
          <w:sz w:val="22"/>
          <w:szCs w:val="22"/>
        </w:rPr>
        <w:fldChar w:fldCharType="separate"/>
      </w:r>
      <w:r w:rsidR="002661DD">
        <w:rPr>
          <w:noProof/>
          <w:color w:val="000000" w:themeColor="text1"/>
          <w:sz w:val="22"/>
          <w:szCs w:val="22"/>
        </w:rPr>
        <w:t>[150]</w:t>
      </w:r>
      <w:r>
        <w:rPr>
          <w:color w:val="000000" w:themeColor="text1"/>
          <w:sz w:val="22"/>
          <w:szCs w:val="22"/>
        </w:rPr>
        <w:fldChar w:fldCharType="end"/>
      </w:r>
      <w:r>
        <w:rPr>
          <w:color w:val="000000" w:themeColor="text1"/>
          <w:sz w:val="22"/>
          <w:szCs w:val="22"/>
        </w:rPr>
        <w:t xml:space="preserve">. In later stages of Parkinson’s, non-visual hallucinations and delusions occur </w:t>
      </w:r>
      <w:r>
        <w:rPr>
          <w:color w:val="000000" w:themeColor="text1"/>
          <w:sz w:val="22"/>
          <w:szCs w:val="22"/>
        </w:rPr>
        <w:fldChar w:fldCharType="begin"/>
      </w:r>
      <w:r w:rsidR="002661DD">
        <w:rPr>
          <w:color w:val="000000" w:themeColor="text1"/>
          <w:sz w:val="22"/>
          <w:szCs w:val="22"/>
        </w:rPr>
        <w:instrText xml:space="preserve"> ADDIN EN.CITE &lt;EndNote&gt;&lt;Cite&gt;&lt;Author&gt;ffytche&lt;/Author&gt;&lt;Year&gt;2017&lt;/Year&gt;&lt;RecNum&gt;1064&lt;/RecNum&gt;&lt;DisplayText&gt;[150]&lt;/DisplayText&gt;&lt;record&gt;&lt;rec-number&gt;1064&lt;/rec-number&gt;&lt;foreign-keys&gt;&lt;key app="EN" db-id="0zvpde5xa0ad5gefvfz59wfe29at5avazz9w" timestamp="1714191662"&gt;1064&lt;/key&gt;&lt;/foreign-keys&gt;&lt;ref-type name="Journal Article"&gt;17&lt;/ref-type&gt;&lt;contributors&gt;&lt;authors&gt;&lt;author&gt;ffytche, Dominic H.&lt;/author&gt;&lt;author&gt;Creese, Byron&lt;/author&gt;&lt;author&gt;Politis, Marios&lt;/author&gt;&lt;author&gt;Chaudhuri, K. Ray&lt;/author&gt;&lt;author&gt;Weintraub, Daniel&lt;/author&gt;&lt;author&gt;Ballard, Clive&lt;/author&gt;&lt;author&gt;Aarsland, Dag&lt;/author&gt;&lt;/authors&gt;&lt;/contributors&gt;&lt;titles&gt;&lt;title&gt;The psychosis spectrum in Parkinson disease&lt;/title&gt;&lt;secondary-title&gt;Nature Reviews Neurology&lt;/secondary-title&gt;&lt;/titles&gt;&lt;periodical&gt;&lt;full-title&gt;Nature Reviews Neurology&lt;/full-title&gt;&lt;/periodical&gt;&lt;pages&gt;81-95&lt;/pages&gt;&lt;volume&gt;13&lt;/volume&gt;&lt;number&gt;2&lt;/number&gt;&lt;dates&gt;&lt;year&gt;2017&lt;/year&gt;&lt;pub-dates&gt;&lt;date&gt;2017/02/01&lt;/date&gt;&lt;/pub-dates&gt;&lt;/dates&gt;&lt;isbn&gt;1759-4766&lt;/isbn&gt;&lt;urls&gt;&lt;related-urls&gt;&lt;url&gt;https://doi.org/10.1038/nrneurol.2016.200&lt;/url&gt;&lt;/related-urls&gt;&lt;/urls&gt;&lt;electronic-resource-num&gt;10.1038/nrneurol.2016.200&lt;/electronic-resource-num&gt;&lt;/record&gt;&lt;/Cite&gt;&lt;/EndNote&gt;</w:instrText>
      </w:r>
      <w:r>
        <w:rPr>
          <w:color w:val="000000" w:themeColor="text1"/>
          <w:sz w:val="22"/>
          <w:szCs w:val="22"/>
        </w:rPr>
        <w:fldChar w:fldCharType="separate"/>
      </w:r>
      <w:r w:rsidR="002661DD">
        <w:rPr>
          <w:noProof/>
          <w:color w:val="000000" w:themeColor="text1"/>
          <w:sz w:val="22"/>
          <w:szCs w:val="22"/>
        </w:rPr>
        <w:t>[150]</w:t>
      </w:r>
      <w:r>
        <w:rPr>
          <w:color w:val="000000" w:themeColor="text1"/>
          <w:sz w:val="22"/>
          <w:szCs w:val="22"/>
        </w:rPr>
        <w:fldChar w:fldCharType="end"/>
      </w:r>
      <w:r>
        <w:rPr>
          <w:color w:val="000000" w:themeColor="text1"/>
          <w:sz w:val="22"/>
          <w:szCs w:val="22"/>
        </w:rPr>
        <w:t xml:space="preserve">. </w:t>
      </w:r>
    </w:p>
    <w:p w14:paraId="0D0CCA13" w14:textId="77777777" w:rsidR="00633F35" w:rsidRDefault="00633F35" w:rsidP="00633F35">
      <w:pPr>
        <w:spacing w:line="360" w:lineRule="auto"/>
        <w:rPr>
          <w:color w:val="000000" w:themeColor="text1"/>
          <w:sz w:val="22"/>
          <w:szCs w:val="22"/>
        </w:rPr>
      </w:pPr>
    </w:p>
    <w:p w14:paraId="3EB0ECA8" w14:textId="6333760D" w:rsidR="00633F35" w:rsidRPr="00A271E1" w:rsidRDefault="00633F35" w:rsidP="00633F35">
      <w:pPr>
        <w:spacing w:line="360" w:lineRule="auto"/>
        <w:rPr>
          <w:color w:val="000000" w:themeColor="text1"/>
          <w:sz w:val="22"/>
          <w:szCs w:val="22"/>
        </w:rPr>
      </w:pPr>
      <w:r w:rsidRPr="00A271E1">
        <w:rPr>
          <w:color w:val="000000" w:themeColor="text1"/>
          <w:sz w:val="22"/>
          <w:szCs w:val="22"/>
        </w:rPr>
        <w:t>L</w:t>
      </w:r>
      <w:r>
        <w:rPr>
          <w:color w:val="000000" w:themeColor="text1"/>
          <w:sz w:val="22"/>
          <w:szCs w:val="22"/>
        </w:rPr>
        <w:t>ewy Body Disease</w:t>
      </w:r>
      <w:r w:rsidRPr="00A271E1">
        <w:rPr>
          <w:color w:val="000000" w:themeColor="text1"/>
          <w:sz w:val="22"/>
          <w:szCs w:val="22"/>
        </w:rPr>
        <w:t xml:space="preserve">: </w:t>
      </w:r>
      <w:r>
        <w:rPr>
          <w:color w:val="000000" w:themeColor="text1"/>
          <w:sz w:val="22"/>
          <w:szCs w:val="22"/>
        </w:rPr>
        <w:t xml:space="preserve">There is </w:t>
      </w:r>
      <w:r w:rsidRPr="00A271E1">
        <w:rPr>
          <w:color w:val="000000" w:themeColor="text1"/>
          <w:sz w:val="22"/>
          <w:szCs w:val="22"/>
        </w:rPr>
        <w:t>considerable overlap with P</w:t>
      </w:r>
      <w:r>
        <w:rPr>
          <w:color w:val="000000" w:themeColor="text1"/>
          <w:sz w:val="22"/>
          <w:szCs w:val="22"/>
        </w:rPr>
        <w:t xml:space="preserve">arkinson’s Disease Dementia, with Lewy Body Dementia </w:t>
      </w:r>
      <w:r w:rsidRPr="00A271E1">
        <w:rPr>
          <w:color w:val="000000" w:themeColor="text1"/>
          <w:sz w:val="22"/>
          <w:szCs w:val="22"/>
        </w:rPr>
        <w:t>account</w:t>
      </w:r>
      <w:r>
        <w:rPr>
          <w:color w:val="000000" w:themeColor="text1"/>
          <w:sz w:val="22"/>
          <w:szCs w:val="22"/>
        </w:rPr>
        <w:t>ing</w:t>
      </w:r>
      <w:r w:rsidRPr="00A271E1">
        <w:rPr>
          <w:color w:val="000000" w:themeColor="text1"/>
          <w:sz w:val="22"/>
          <w:szCs w:val="22"/>
        </w:rPr>
        <w:t xml:space="preserve"> for 15-20% of people with late onset dementia</w:t>
      </w:r>
      <w:r>
        <w:rPr>
          <w:color w:val="000000" w:themeColor="text1"/>
          <w:sz w:val="22"/>
          <w:szCs w:val="22"/>
        </w:rPr>
        <w:t xml:space="preserve"> and with an estimated prevalence of 4.2-7.5% of the population</w:t>
      </w:r>
      <w:r w:rsidRPr="00A271E1">
        <w:rPr>
          <w:color w:val="000000" w:themeColor="text1"/>
          <w:sz w:val="22"/>
          <w:szCs w:val="22"/>
        </w:rPr>
        <w:t xml:space="preserve"> </w:t>
      </w:r>
      <w:r w:rsidRPr="00A271E1">
        <w:rPr>
          <w:color w:val="000000" w:themeColor="text1"/>
          <w:sz w:val="22"/>
          <w:szCs w:val="22"/>
        </w:rPr>
        <w:fldChar w:fldCharType="begin"/>
      </w:r>
      <w:r w:rsidR="002661DD">
        <w:rPr>
          <w:color w:val="000000" w:themeColor="text1"/>
          <w:sz w:val="22"/>
          <w:szCs w:val="22"/>
        </w:rPr>
        <w:instrText xml:space="preserve"> ADDIN EN.CITE &lt;EndNote&gt;&lt;Cite&gt;&lt;Author&gt;Kyle&lt;/Author&gt;&lt;Year&gt;2020&lt;/Year&gt;&lt;RecNum&gt;2032&lt;/RecNum&gt;&lt;DisplayText&gt;[152, 153]&lt;/DisplayText&gt;&lt;record&gt;&lt;rec-number&gt;2032&lt;/rec-number&gt;&lt;foreign-keys&gt;&lt;key app="EN" db-id="5a5dxwswbztst0eap54pasvd2ze2xa9vr90d" timestamp="1735795415"&gt;2032&lt;/key&gt;&lt;/foreign-keys&gt;&lt;ref-type name="Journal Article"&gt;17&lt;/ref-type&gt;&lt;contributors&gt;&lt;authors&gt;&lt;author&gt;Kyle, Kevin&lt;/author&gt;&lt;author&gt;Bronstein, Jeff M.&lt;/author&gt;&lt;/authors&gt;&lt;/contributors&gt;&lt;titles&gt;&lt;title&gt;Treatment of psychosis in Parkinson&amp;apos;s disease and dementia with Lewy Bodies: A review&lt;/title&gt;&lt;secondary-title&gt;Parkinsonism &amp;amp; Related Disorders&lt;/secondary-title&gt;&lt;/titles&gt;&lt;periodical&gt;&lt;full-title&gt;Parkinsonism &amp;amp; Related Disorders&lt;/full-title&gt;&lt;/periodical&gt;&lt;pages&gt;55-62&lt;/pages&gt;&lt;volume&gt;75&lt;/volume&gt;&lt;keywords&gt;&lt;keyword&gt;Parkinson&amp;apos;s disease&lt;/keyword&gt;&lt;keyword&gt;Psychosis&lt;/keyword&gt;&lt;keyword&gt;Lewy body&lt;/keyword&gt;&lt;keyword&gt;Neuroleptics&lt;/keyword&gt;&lt;keyword&gt;Pimavanserin&lt;/keyword&gt;&lt;/keywords&gt;&lt;dates&gt;&lt;year&gt;2020&lt;/year&gt;&lt;pub-dates&gt;&lt;date&gt;2020/06/01/&lt;/date&gt;&lt;/pub-dates&gt;&lt;/dates&gt;&lt;isbn&gt;1353-8020&lt;/isbn&gt;&lt;urls&gt;&lt;related-urls&gt;&lt;url&gt;https://www.sciencedirect.com/science/article/pii/S1353802020301437&lt;/url&gt;&lt;/related-urls&gt;&lt;/urls&gt;&lt;electronic-resource-num&gt;https://doi.org/10.1016/j.parkreldis.2020.05.026&lt;/electronic-resource-num&gt;&lt;/record&gt;&lt;/Cite&gt;&lt;Cite&gt;&lt;Author&gt;Walker&lt;/Author&gt;&lt;Year&gt;2015&lt;/Year&gt;&lt;RecNum&gt;296&lt;/RecNum&gt;&lt;record&gt;&lt;rec-number&gt;296&lt;/rec-number&gt;&lt;foreign-keys&gt;&lt;key app="EN" db-id="a2dwpta0c0zt92eep51ps0rcdx5wvad2ra5t" timestamp="1736465253"&gt;296&lt;/key&gt;&lt;/foreign-keys&gt;&lt;ref-type name="Journal Article"&gt;17&lt;/ref-type&gt;&lt;contributors&gt;&lt;authors&gt;&lt;author&gt;Walker, Zuzana&lt;/author&gt;&lt;author&gt;Possin, Katherine L&lt;/author&gt;&lt;author&gt;Boeve, Bradley F&lt;/author&gt;&lt;author&gt;Aarsland, Dag&lt;/author&gt;&lt;/authors&gt;&lt;/contributors&gt;&lt;titles&gt;&lt;title&gt;Lewy body dementias&lt;/title&gt;&lt;secondary-title&gt;The Lancet&lt;/secondary-title&gt;&lt;/titles&gt;&lt;periodical&gt;&lt;full-title&gt;The Lancet&lt;/full-title&gt;&lt;/periodical&gt;&lt;pages&gt;1683-1697&lt;/pages&gt;&lt;volume&gt;386&lt;/volume&gt;&lt;number&gt;10004&lt;/number&gt;&lt;dates&gt;&lt;year&gt;2015&lt;/year&gt;&lt;/dates&gt;&lt;isbn&gt;0140-6736&lt;/isbn&gt;&lt;urls&gt;&lt;/urls&gt;&lt;/record&gt;&lt;/Cite&gt;&lt;/EndNote&gt;</w:instrText>
      </w:r>
      <w:r w:rsidRPr="00A271E1">
        <w:rPr>
          <w:color w:val="000000" w:themeColor="text1"/>
          <w:sz w:val="22"/>
          <w:szCs w:val="22"/>
        </w:rPr>
        <w:fldChar w:fldCharType="separate"/>
      </w:r>
      <w:r w:rsidR="002661DD">
        <w:rPr>
          <w:noProof/>
          <w:color w:val="000000" w:themeColor="text1"/>
          <w:sz w:val="22"/>
          <w:szCs w:val="22"/>
        </w:rPr>
        <w:t>[152, 153]</w:t>
      </w:r>
      <w:r w:rsidRPr="00A271E1">
        <w:rPr>
          <w:color w:val="000000" w:themeColor="text1"/>
          <w:sz w:val="22"/>
          <w:szCs w:val="22"/>
        </w:rPr>
        <w:fldChar w:fldCharType="end"/>
      </w:r>
      <w:r w:rsidRPr="00A271E1">
        <w:rPr>
          <w:color w:val="000000" w:themeColor="text1"/>
          <w:sz w:val="22"/>
          <w:szCs w:val="22"/>
        </w:rPr>
        <w:t xml:space="preserve">. </w:t>
      </w:r>
      <w:r>
        <w:rPr>
          <w:color w:val="000000" w:themeColor="text1"/>
          <w:sz w:val="22"/>
          <w:szCs w:val="22"/>
        </w:rPr>
        <w:t xml:space="preserve">Between </w:t>
      </w:r>
      <w:r w:rsidRPr="00A271E1">
        <w:rPr>
          <w:color w:val="000000" w:themeColor="text1"/>
          <w:sz w:val="22"/>
          <w:szCs w:val="22"/>
        </w:rPr>
        <w:t xml:space="preserve">30-50% </w:t>
      </w:r>
      <w:r>
        <w:rPr>
          <w:color w:val="000000" w:themeColor="text1"/>
          <w:sz w:val="22"/>
          <w:szCs w:val="22"/>
        </w:rPr>
        <w:t xml:space="preserve">of those with Lewy Body Dementia </w:t>
      </w:r>
      <w:r w:rsidRPr="00A271E1">
        <w:rPr>
          <w:color w:val="000000" w:themeColor="text1"/>
          <w:sz w:val="22"/>
          <w:szCs w:val="22"/>
        </w:rPr>
        <w:t xml:space="preserve">have neuroleptic sensitivity, </w:t>
      </w:r>
      <w:r>
        <w:rPr>
          <w:color w:val="000000" w:themeColor="text1"/>
          <w:sz w:val="22"/>
          <w:szCs w:val="22"/>
        </w:rPr>
        <w:t xml:space="preserve">and </w:t>
      </w:r>
      <w:r w:rsidRPr="00A271E1">
        <w:rPr>
          <w:color w:val="000000" w:themeColor="text1"/>
          <w:sz w:val="22"/>
          <w:szCs w:val="22"/>
        </w:rPr>
        <w:t xml:space="preserve">over 80% have complex, well-formed and detailed visual hallucinations </w:t>
      </w:r>
      <w:r w:rsidRPr="00A271E1">
        <w:rPr>
          <w:color w:val="000000" w:themeColor="text1"/>
          <w:sz w:val="22"/>
          <w:szCs w:val="22"/>
        </w:rPr>
        <w:fldChar w:fldCharType="begin"/>
      </w:r>
      <w:r w:rsidR="002661DD">
        <w:rPr>
          <w:color w:val="000000" w:themeColor="text1"/>
          <w:sz w:val="22"/>
          <w:szCs w:val="22"/>
        </w:rPr>
        <w:instrText xml:space="preserve"> ADDIN EN.CITE &lt;EndNote&gt;&lt;Cite&gt;&lt;Author&gt;Kyle&lt;/Author&gt;&lt;Year&gt;2020&lt;/Year&gt;&lt;RecNum&gt;2032&lt;/RecNum&gt;&lt;DisplayText&gt;[152]&lt;/DisplayText&gt;&lt;record&gt;&lt;rec-number&gt;2032&lt;/rec-number&gt;&lt;foreign-keys&gt;&lt;key app="EN" db-id="5a5dxwswbztst0eap54pasvd2ze2xa9vr90d" timestamp="1735795415"&gt;2032&lt;/key&gt;&lt;/foreign-keys&gt;&lt;ref-type name="Journal Article"&gt;17&lt;/ref-type&gt;&lt;contributors&gt;&lt;authors&gt;&lt;author&gt;Kyle, Kevin&lt;/author&gt;&lt;author&gt;Bronstein, Jeff M.&lt;/author&gt;&lt;/authors&gt;&lt;/contributors&gt;&lt;titles&gt;&lt;title&gt;Treatment of psychosis in Parkinson&amp;apos;s disease and dementia with Lewy Bodies: A review&lt;/title&gt;&lt;secondary-title&gt;Parkinsonism &amp;amp; Related Disorders&lt;/secondary-title&gt;&lt;/titles&gt;&lt;periodical&gt;&lt;full-title&gt;Parkinsonism &amp;amp; Related Disorders&lt;/full-title&gt;&lt;/periodical&gt;&lt;pages&gt;55-62&lt;/pages&gt;&lt;volume&gt;75&lt;/volume&gt;&lt;keywords&gt;&lt;keyword&gt;Parkinson&amp;apos;s disease&lt;/keyword&gt;&lt;keyword&gt;Psychosis&lt;/keyword&gt;&lt;keyword&gt;Lewy body&lt;/keyword&gt;&lt;keyword&gt;Neuroleptics&lt;/keyword&gt;&lt;keyword&gt;Pimavanserin&lt;/keyword&gt;&lt;/keywords&gt;&lt;dates&gt;&lt;year&gt;2020&lt;/year&gt;&lt;pub-dates&gt;&lt;date&gt;2020/06/01/&lt;/date&gt;&lt;/pub-dates&gt;&lt;/dates&gt;&lt;isbn&gt;1353-8020&lt;/isbn&gt;&lt;urls&gt;&lt;related-urls&gt;&lt;url&gt;https://www.sciencedirect.com/science/article/pii/S1353802020301437&lt;/url&gt;&lt;/related-urls&gt;&lt;/urls&gt;&lt;electronic-resource-num&gt;https://doi.org/10.1016/j.parkreldis.2020.05.026&lt;/electronic-resource-num&gt;&lt;/record&gt;&lt;/Cite&gt;&lt;/EndNote&gt;</w:instrText>
      </w:r>
      <w:r w:rsidRPr="00A271E1">
        <w:rPr>
          <w:color w:val="000000" w:themeColor="text1"/>
          <w:sz w:val="22"/>
          <w:szCs w:val="22"/>
        </w:rPr>
        <w:fldChar w:fldCharType="separate"/>
      </w:r>
      <w:r w:rsidR="002661DD">
        <w:rPr>
          <w:noProof/>
          <w:color w:val="000000" w:themeColor="text1"/>
          <w:sz w:val="22"/>
          <w:szCs w:val="22"/>
        </w:rPr>
        <w:t>[152]</w:t>
      </w:r>
      <w:r w:rsidRPr="00A271E1">
        <w:rPr>
          <w:color w:val="000000" w:themeColor="text1"/>
          <w:sz w:val="22"/>
          <w:szCs w:val="22"/>
        </w:rPr>
        <w:fldChar w:fldCharType="end"/>
      </w:r>
      <w:r w:rsidRPr="00A271E1">
        <w:rPr>
          <w:color w:val="000000" w:themeColor="text1"/>
          <w:sz w:val="22"/>
          <w:szCs w:val="22"/>
        </w:rPr>
        <w:t xml:space="preserve">. Other common psychotic symptoms include misidentification, reduplication and presence hallucinations/delusion </w:t>
      </w:r>
      <w:r w:rsidRPr="00A271E1">
        <w:rPr>
          <w:color w:val="000000" w:themeColor="text1"/>
          <w:sz w:val="22"/>
          <w:szCs w:val="22"/>
        </w:rPr>
        <w:fldChar w:fldCharType="begin"/>
      </w:r>
      <w:r w:rsidR="002661DD">
        <w:rPr>
          <w:color w:val="000000" w:themeColor="text1"/>
          <w:sz w:val="22"/>
          <w:szCs w:val="22"/>
        </w:rPr>
        <w:instrText xml:space="preserve"> ADDIN EN.CITE &lt;EndNote&gt;&lt;Cite&gt;&lt;Author&gt;Nagahama&lt;/Author&gt;&lt;Year&gt;2007&lt;/Year&gt;&lt;RecNum&gt;2033&lt;/RecNum&gt;&lt;DisplayText&gt;[154]&lt;/DisplayText&gt;&lt;record&gt;&lt;rec-number&gt;2033&lt;/rec-number&gt;&lt;foreign-keys&gt;&lt;key app="EN" db-id="5a5dxwswbztst0eap54pasvd2ze2xa9vr90d" timestamp="1735795567"&gt;2033&lt;/key&gt;&lt;/foreign-keys&gt;&lt;ref-type name="Journal Article"&gt;17&lt;/ref-type&gt;&lt;contributors&gt;&lt;authors&gt;&lt;author&gt;Nagahama, Yasuhiro&lt;/author&gt;&lt;author&gt;Okina, Tomoko&lt;/author&gt;&lt;author&gt;Suzuki, Norio&lt;/author&gt;&lt;author&gt;Matsuda, Minoru&lt;/author&gt;&lt;author&gt;Fukao, Kenjiro&lt;/author&gt;&lt;author&gt;Murai, Toshiya&lt;/author&gt;&lt;/authors&gt;&lt;/contributors&gt;&lt;titles&gt;&lt;title&gt;Classification of Psychotic Symptoms in Dementia With Lewy Bodies&lt;/title&gt;&lt;secondary-title&gt;The American Journal of Geriatric Psychiatry&lt;/secondary-title&gt;&lt;/titles&gt;&lt;periodical&gt;&lt;full-title&gt;The American Journal of Geriatric Psychiatry&lt;/full-title&gt;&lt;/periodical&gt;&lt;pages&gt;961-967&lt;/pages&gt;&lt;volume&gt;15&lt;/volume&gt;&lt;number&gt;11&lt;/number&gt;&lt;keywords&gt;&lt;keyword&gt;Dementia with Lewy bodies&lt;/keyword&gt;&lt;keyword&gt;psychiatric symptoms&lt;/keyword&gt;&lt;keyword&gt;misidentification&lt;/keyword&gt;&lt;keyword&gt;hallucination&lt;/keyword&gt;&lt;keyword&gt;delusion&lt;/keyword&gt;&lt;keyword&gt;Capgras syndrome&lt;/keyword&gt;&lt;keyword&gt;phantom boarder&lt;/keyword&gt;&lt;keyword&gt;reduplicative paramnesia&lt;/keyword&gt;&lt;/keywords&gt;&lt;dates&gt;&lt;year&gt;2007&lt;/year&gt;&lt;pub-dates&gt;&lt;date&gt;2007/11/01/&lt;/date&gt;&lt;/pub-dates&gt;&lt;/dates&gt;&lt;isbn&gt;1064-7481&lt;/isbn&gt;&lt;urls&gt;&lt;related-urls&gt;&lt;url&gt;https://www.sciencedirect.com/science/article/pii/S1064748112606551&lt;/url&gt;&lt;/related-urls&gt;&lt;/urls&gt;&lt;electronic-resource-num&gt;https://doi.org/10.1097/JGP.0b013e3180cc1fdf&lt;/electronic-resource-num&gt;&lt;/record&gt;&lt;/Cite&gt;&lt;/EndNote&gt;</w:instrText>
      </w:r>
      <w:r w:rsidRPr="00A271E1">
        <w:rPr>
          <w:color w:val="000000" w:themeColor="text1"/>
          <w:sz w:val="22"/>
          <w:szCs w:val="22"/>
        </w:rPr>
        <w:fldChar w:fldCharType="separate"/>
      </w:r>
      <w:r w:rsidR="002661DD">
        <w:rPr>
          <w:noProof/>
          <w:color w:val="000000" w:themeColor="text1"/>
          <w:sz w:val="22"/>
          <w:szCs w:val="22"/>
        </w:rPr>
        <w:t>[154]</w:t>
      </w:r>
      <w:r w:rsidRPr="00A271E1">
        <w:rPr>
          <w:color w:val="000000" w:themeColor="text1"/>
          <w:sz w:val="22"/>
          <w:szCs w:val="22"/>
        </w:rPr>
        <w:fldChar w:fldCharType="end"/>
      </w:r>
      <w:r w:rsidRPr="00A271E1">
        <w:rPr>
          <w:color w:val="000000" w:themeColor="text1"/>
          <w:sz w:val="22"/>
          <w:szCs w:val="22"/>
        </w:rPr>
        <w:t xml:space="preserve">. </w:t>
      </w:r>
      <w:r w:rsidR="00B06DB2">
        <w:rPr>
          <w:color w:val="000000" w:themeColor="text1"/>
          <w:sz w:val="22"/>
          <w:szCs w:val="22"/>
        </w:rPr>
        <w:t>Features most</w:t>
      </w:r>
      <w:r w:rsidR="00B06DB2" w:rsidRPr="00A271E1">
        <w:rPr>
          <w:color w:val="000000" w:themeColor="text1"/>
          <w:sz w:val="22"/>
          <w:szCs w:val="22"/>
        </w:rPr>
        <w:t xml:space="preserve"> </w:t>
      </w:r>
      <w:r w:rsidRPr="00A271E1">
        <w:rPr>
          <w:color w:val="000000" w:themeColor="text1"/>
          <w:sz w:val="22"/>
          <w:szCs w:val="22"/>
        </w:rPr>
        <w:t xml:space="preserve">frequently </w:t>
      </w:r>
      <w:r>
        <w:rPr>
          <w:color w:val="000000" w:themeColor="text1"/>
          <w:sz w:val="22"/>
          <w:szCs w:val="22"/>
        </w:rPr>
        <w:t xml:space="preserve">associated with psychosis </w:t>
      </w:r>
      <w:r w:rsidR="00B06DB2">
        <w:rPr>
          <w:color w:val="000000" w:themeColor="text1"/>
          <w:sz w:val="22"/>
          <w:szCs w:val="22"/>
        </w:rPr>
        <w:t>include</w:t>
      </w:r>
      <w:r w:rsidRPr="00A271E1">
        <w:rPr>
          <w:color w:val="000000" w:themeColor="text1"/>
          <w:sz w:val="22"/>
          <w:szCs w:val="22"/>
        </w:rPr>
        <w:t xml:space="preserve"> fluctuating cognition, variation in attention and alertness, REM sleep behaviour disorder, parkinsonism, sleep changes, dysautonomia </w:t>
      </w:r>
      <w:r w:rsidRPr="00A271E1">
        <w:rPr>
          <w:color w:val="000000" w:themeColor="text1"/>
          <w:sz w:val="22"/>
          <w:szCs w:val="22"/>
        </w:rPr>
        <w:fldChar w:fldCharType="begin"/>
      </w:r>
      <w:r w:rsidR="002661DD">
        <w:rPr>
          <w:color w:val="000000" w:themeColor="text1"/>
          <w:sz w:val="22"/>
          <w:szCs w:val="22"/>
        </w:rPr>
        <w:instrText xml:space="preserve"> ADDIN EN.CITE &lt;EndNote&gt;&lt;Cite&gt;&lt;Author&gt;Kyle&lt;/Author&gt;&lt;Year&gt;2020&lt;/Year&gt;&lt;RecNum&gt;2032&lt;/RecNum&gt;&lt;DisplayText&gt;[152]&lt;/DisplayText&gt;&lt;record&gt;&lt;rec-number&gt;2032&lt;/rec-number&gt;&lt;foreign-keys&gt;&lt;key app="EN" db-id="5a5dxwswbztst0eap54pasvd2ze2xa9vr90d" timestamp="1735795415"&gt;2032&lt;/key&gt;&lt;/foreign-keys&gt;&lt;ref-type name="Journal Article"&gt;17&lt;/ref-type&gt;&lt;contributors&gt;&lt;authors&gt;&lt;author&gt;Kyle, Kevin&lt;/author&gt;&lt;author&gt;Bronstein, Jeff M.&lt;/author&gt;&lt;/authors&gt;&lt;/contributors&gt;&lt;titles&gt;&lt;title&gt;Treatment of psychosis in Parkinson&amp;apos;s disease and dementia with Lewy Bodies: A review&lt;/title&gt;&lt;secondary-title&gt;Parkinsonism &amp;amp; Related Disorders&lt;/secondary-title&gt;&lt;/titles&gt;&lt;periodical&gt;&lt;full-title&gt;Parkinsonism &amp;amp; Related Disorders&lt;/full-title&gt;&lt;/periodical&gt;&lt;pages&gt;55-62&lt;/pages&gt;&lt;volume&gt;75&lt;/volume&gt;&lt;keywords&gt;&lt;keyword&gt;Parkinson&amp;apos;s disease&lt;/keyword&gt;&lt;keyword&gt;Psychosis&lt;/keyword&gt;&lt;keyword&gt;Lewy body&lt;/keyword&gt;&lt;keyword&gt;Neuroleptics&lt;/keyword&gt;&lt;keyword&gt;Pimavanserin&lt;/keyword&gt;&lt;/keywords&gt;&lt;dates&gt;&lt;year&gt;2020&lt;/year&gt;&lt;pub-dates&gt;&lt;date&gt;2020/06/01/&lt;/date&gt;&lt;/pub-dates&gt;&lt;/dates&gt;&lt;isbn&gt;1353-8020&lt;/isbn&gt;&lt;urls&gt;&lt;related-urls&gt;&lt;url&gt;https://www.sciencedirect.com/science/article/pii/S1353802020301437&lt;/url&gt;&lt;/related-urls&gt;&lt;/urls&gt;&lt;electronic-resource-num&gt;https://doi.org/10.1016/j.parkreldis.2020.05.026&lt;/electronic-resource-num&gt;&lt;/record&gt;&lt;/Cite&gt;&lt;/EndNote&gt;</w:instrText>
      </w:r>
      <w:r w:rsidRPr="00A271E1">
        <w:rPr>
          <w:color w:val="000000" w:themeColor="text1"/>
          <w:sz w:val="22"/>
          <w:szCs w:val="22"/>
        </w:rPr>
        <w:fldChar w:fldCharType="separate"/>
      </w:r>
      <w:r w:rsidR="002661DD">
        <w:rPr>
          <w:noProof/>
          <w:color w:val="000000" w:themeColor="text1"/>
          <w:sz w:val="22"/>
          <w:szCs w:val="22"/>
        </w:rPr>
        <w:t>[152]</w:t>
      </w:r>
      <w:r w:rsidRPr="00A271E1">
        <w:rPr>
          <w:color w:val="000000" w:themeColor="text1"/>
          <w:sz w:val="22"/>
          <w:szCs w:val="22"/>
        </w:rPr>
        <w:fldChar w:fldCharType="end"/>
      </w:r>
      <w:r w:rsidRPr="00A271E1">
        <w:rPr>
          <w:color w:val="000000" w:themeColor="text1"/>
          <w:sz w:val="22"/>
          <w:szCs w:val="22"/>
        </w:rPr>
        <w:t>.</w:t>
      </w:r>
    </w:p>
    <w:p w14:paraId="2473B3E3" w14:textId="77777777" w:rsidR="00633F35" w:rsidRPr="00A271E1" w:rsidRDefault="00633F35" w:rsidP="00633F35">
      <w:pPr>
        <w:spacing w:line="360" w:lineRule="auto"/>
        <w:rPr>
          <w:color w:val="000000" w:themeColor="text1"/>
          <w:sz w:val="22"/>
          <w:szCs w:val="22"/>
        </w:rPr>
      </w:pPr>
    </w:p>
    <w:p w14:paraId="05C8D08D" w14:textId="6898B798" w:rsidR="00633F35" w:rsidRPr="00A271E1" w:rsidRDefault="00633F35" w:rsidP="00633F35">
      <w:pPr>
        <w:spacing w:line="360" w:lineRule="auto"/>
        <w:rPr>
          <w:color w:val="000000" w:themeColor="text1"/>
          <w:sz w:val="22"/>
          <w:szCs w:val="22"/>
        </w:rPr>
      </w:pPr>
      <w:r w:rsidRPr="00A271E1">
        <w:rPr>
          <w:color w:val="000000" w:themeColor="text1"/>
          <w:sz w:val="22"/>
          <w:szCs w:val="22"/>
        </w:rPr>
        <w:t xml:space="preserve">Vascular dementia: </w:t>
      </w:r>
      <w:r>
        <w:rPr>
          <w:color w:val="000000" w:themeColor="text1"/>
          <w:sz w:val="22"/>
          <w:szCs w:val="22"/>
        </w:rPr>
        <w:t xml:space="preserve">Vascular dementia, inclusive of cortical and subcortical multi-infarct, hypoperfusion and hereditary types (CADASIL), accounts for up to 15% of dementias, with risk of developing such doubling every 5.3 years </w:t>
      </w:r>
      <w:r>
        <w:rPr>
          <w:color w:val="000000" w:themeColor="text1"/>
          <w:sz w:val="22"/>
          <w:szCs w:val="22"/>
        </w:rPr>
        <w:fldChar w:fldCharType="begin"/>
      </w:r>
      <w:r w:rsidR="002661DD">
        <w:rPr>
          <w:color w:val="000000" w:themeColor="text1"/>
          <w:sz w:val="22"/>
          <w:szCs w:val="22"/>
        </w:rPr>
        <w:instrText xml:space="preserve"> ADDIN EN.CITE &lt;EndNote&gt;&lt;Cite&gt;&lt;Author&gt;O&amp;apos;Brien&lt;/Author&gt;&lt;Year&gt;2015&lt;/Year&gt;&lt;RecNum&gt;299&lt;/RecNum&gt;&lt;DisplayText&gt;[155]&lt;/DisplayText&gt;&lt;record&gt;&lt;rec-number&gt;299&lt;/rec-number&gt;&lt;foreign-keys&gt;&lt;key app="EN" db-id="a2dwpta0c0zt92eep51ps0rcdx5wvad2ra5t" timestamp="1736468084"&gt;299&lt;/key&gt;&lt;/foreign-keys&gt;&lt;ref-type name="Journal Article"&gt;17&lt;/ref-type&gt;&lt;contributors&gt;&lt;authors&gt;&lt;author&gt;O&amp;apos;Brien, John T.&lt;/author&gt;&lt;author&gt;Thomas, Alan&lt;/author&gt;&lt;/authors&gt;&lt;/contributors&gt;&lt;titles&gt;&lt;title&gt;Vascular dementia&lt;/title&gt;&lt;secondary-title&gt;The Lancet&lt;/secondary-title&gt;&lt;/titles&gt;&lt;periodical&gt;&lt;full-title&gt;The Lancet&lt;/full-title&gt;&lt;/periodical&gt;&lt;pages&gt;1698-1706&lt;/pages&gt;&lt;volume&gt;386&lt;/volume&gt;&lt;number&gt;10004&lt;/number&gt;&lt;dates&gt;&lt;year&gt;2015&lt;/year&gt;&lt;pub-dates&gt;&lt;date&gt;2015/10/24/&lt;/date&gt;&lt;/pub-dates&gt;&lt;/dates&gt;&lt;isbn&gt;0140-6736&lt;/isbn&gt;&lt;urls&gt;&lt;related-urls&gt;&lt;url&gt;https://www.sciencedirect.com/science/article/pii/S0140673615004638&lt;/url&gt;&lt;/related-urls&gt;&lt;/urls&gt;&lt;electronic-resource-num&gt;https://doi.org/10.1016/S0140-6736(15)00463-8&lt;/electronic-resource-num&gt;&lt;/record&gt;&lt;/Cite&gt;&lt;/EndNote&gt;</w:instrText>
      </w:r>
      <w:r>
        <w:rPr>
          <w:color w:val="000000" w:themeColor="text1"/>
          <w:sz w:val="22"/>
          <w:szCs w:val="22"/>
        </w:rPr>
        <w:fldChar w:fldCharType="separate"/>
      </w:r>
      <w:r w:rsidR="002661DD">
        <w:rPr>
          <w:noProof/>
          <w:color w:val="000000" w:themeColor="text1"/>
          <w:sz w:val="22"/>
          <w:szCs w:val="22"/>
        </w:rPr>
        <w:t>[155]</w:t>
      </w:r>
      <w:r>
        <w:rPr>
          <w:color w:val="000000" w:themeColor="text1"/>
          <w:sz w:val="22"/>
          <w:szCs w:val="22"/>
        </w:rPr>
        <w:fldChar w:fldCharType="end"/>
      </w:r>
      <w:r>
        <w:rPr>
          <w:color w:val="000000" w:themeColor="text1"/>
          <w:sz w:val="22"/>
          <w:szCs w:val="22"/>
        </w:rPr>
        <w:t xml:space="preserve">. </w:t>
      </w:r>
      <w:r w:rsidR="002661DD">
        <w:rPr>
          <w:color w:val="000000" w:themeColor="text1"/>
          <w:sz w:val="22"/>
          <w:szCs w:val="22"/>
        </w:rPr>
        <w:t>L</w:t>
      </w:r>
      <w:r w:rsidRPr="00A271E1">
        <w:rPr>
          <w:color w:val="000000" w:themeColor="text1"/>
          <w:sz w:val="22"/>
          <w:szCs w:val="22"/>
        </w:rPr>
        <w:t xml:space="preserve">arge cohorts indicate rates of psychosis at around 37-46% with variable rates of delusions, hallucinations and delusional misidentification </w:t>
      </w:r>
      <w:r w:rsidR="002661DD">
        <w:rPr>
          <w:color w:val="000000" w:themeColor="text1"/>
          <w:sz w:val="22"/>
          <w:szCs w:val="22"/>
        </w:rPr>
        <w:fldChar w:fldCharType="begin"/>
      </w:r>
      <w:r w:rsidR="002661DD">
        <w:rPr>
          <w:color w:val="000000" w:themeColor="text1"/>
          <w:sz w:val="22"/>
          <w:szCs w:val="22"/>
        </w:rPr>
        <w:instrText xml:space="preserve"> ADDIN EN.CITE &lt;EndNote&gt;&lt;Cite&gt;&lt;Author&gt;O&amp;apos;Brien&lt;/Author&gt;&lt;Year&gt;2015&lt;/Year&gt;&lt;RecNum&gt;299&lt;/RecNum&gt;&lt;DisplayText&gt;[155, 156]&lt;/DisplayText&gt;&lt;record&gt;&lt;rec-number&gt;299&lt;/rec-number&gt;&lt;foreign-keys&gt;&lt;key app="EN" db-id="a2dwpta0c0zt92eep51ps0rcdx5wvad2ra5t" timestamp="1736468084"&gt;299&lt;/key&gt;&lt;/foreign-keys&gt;&lt;ref-type name="Journal Article"&gt;17&lt;/ref-type&gt;&lt;contributors&gt;&lt;authors&gt;&lt;author&gt;O&amp;apos;Brien, John T.&lt;/author&gt;&lt;author&gt;Thomas, Alan&lt;/author&gt;&lt;/authors&gt;&lt;/contributors&gt;&lt;titles&gt;&lt;title&gt;Vascular dementia&lt;/title&gt;&lt;secondary-title&gt;The Lancet&lt;/secondary-title&gt;&lt;/titles&gt;&lt;periodical&gt;&lt;full-title&gt;The Lancet&lt;/full-title&gt;&lt;/periodical&gt;&lt;pages&gt;1698-1706&lt;/pages&gt;&lt;volume&gt;386&lt;/volume&gt;&lt;number&gt;10004&lt;/number&gt;&lt;dates&gt;&lt;year&gt;2015&lt;/year&gt;&lt;pub-dates&gt;&lt;date&gt;2015/10/24/&lt;/date&gt;&lt;/pub-dates&gt;&lt;/dates&gt;&lt;isbn&gt;0140-6736&lt;/isbn&gt;&lt;urls&gt;&lt;related-urls&gt;&lt;url&gt;https://www.sciencedirect.com/science/article/pii/S0140673615004638&lt;/url&gt;&lt;/related-urls&gt;&lt;/urls&gt;&lt;electronic-resource-num&gt;https://doi.org/10.1016/S0140-6736(15)00463-8&lt;/electronic-resource-num&gt;&lt;/record&gt;&lt;/Cite&gt;&lt;Cite&gt;&lt;Author&gt;Ballard&lt;/Author&gt;&lt;Year&gt;2000&lt;/Year&gt;&lt;RecNum&gt;2034&lt;/RecNum&gt;&lt;record&gt;&lt;rec-number&gt;2034&lt;/rec-number&gt;&lt;foreign-keys&gt;&lt;key app="EN" db-id="5a5dxwswbztst0eap54pasvd2ze2xa9vr90d" timestamp="1735795723"&gt;2034&lt;/key&gt;&lt;/foreign-keys&gt;&lt;ref-type name="Journal Article"&gt;17&lt;/ref-type&gt;&lt;contributors&gt;&lt;authors&gt;&lt;author&gt;Ballard, C&lt;/author&gt;&lt;author&gt;Neill, D&lt;/author&gt;&lt;author&gt;O’brien, J&lt;/author&gt;&lt;author&gt;McKeith, IG&lt;/author&gt;&lt;author&gt;Ince, P&lt;/author&gt;&lt;author&gt;Perry, R&lt;/author&gt;&lt;/authors&gt;&lt;/contributors&gt;&lt;titles&gt;&lt;title&gt;Anxiety, depression and psychosis in vascular dementia: prevalence and associations&lt;/title&gt;&lt;secondary-title&gt;Journal of affective disorders&lt;/secondary-title&gt;&lt;/titles&gt;&lt;periodical&gt;&lt;full-title&gt;Journal of affective disorders&lt;/full-title&gt;&lt;/periodical&gt;&lt;pages&gt;97-106&lt;/pages&gt;&lt;volume&gt;59&lt;/volume&gt;&lt;number&gt;2&lt;/number&gt;&lt;dates&gt;&lt;year&gt;2000&lt;/year&gt;&lt;/dates&gt;&lt;isbn&gt;0165-0327&lt;/isbn&gt;&lt;urls&gt;&lt;/urls&gt;&lt;/record&gt;&lt;/Cite&gt;&lt;/EndNote&gt;</w:instrText>
      </w:r>
      <w:r w:rsidR="002661DD">
        <w:rPr>
          <w:color w:val="000000" w:themeColor="text1"/>
          <w:sz w:val="22"/>
          <w:szCs w:val="22"/>
        </w:rPr>
        <w:fldChar w:fldCharType="separate"/>
      </w:r>
      <w:r w:rsidR="002661DD">
        <w:rPr>
          <w:noProof/>
          <w:color w:val="000000" w:themeColor="text1"/>
          <w:sz w:val="22"/>
          <w:szCs w:val="22"/>
        </w:rPr>
        <w:t>[155, 156]</w:t>
      </w:r>
      <w:r w:rsidR="002661DD">
        <w:rPr>
          <w:color w:val="000000" w:themeColor="text1"/>
          <w:sz w:val="22"/>
          <w:szCs w:val="22"/>
        </w:rPr>
        <w:fldChar w:fldCharType="end"/>
      </w:r>
      <w:r w:rsidRPr="00A271E1">
        <w:rPr>
          <w:color w:val="000000" w:themeColor="text1"/>
          <w:sz w:val="22"/>
          <w:szCs w:val="22"/>
        </w:rPr>
        <w:t xml:space="preserve">. Persecutory delusions </w:t>
      </w:r>
      <w:r>
        <w:rPr>
          <w:color w:val="000000" w:themeColor="text1"/>
          <w:sz w:val="22"/>
          <w:szCs w:val="22"/>
        </w:rPr>
        <w:t xml:space="preserve">are </w:t>
      </w:r>
      <w:r w:rsidRPr="00A271E1">
        <w:rPr>
          <w:color w:val="000000" w:themeColor="text1"/>
          <w:sz w:val="22"/>
          <w:szCs w:val="22"/>
        </w:rPr>
        <w:t xml:space="preserve">common and visual hallucinations were associated with increased cognitive decline </w:t>
      </w:r>
      <w:r w:rsidRPr="00A271E1">
        <w:rPr>
          <w:color w:val="000000" w:themeColor="text1"/>
          <w:sz w:val="22"/>
          <w:szCs w:val="22"/>
        </w:rPr>
        <w:fldChar w:fldCharType="begin"/>
      </w:r>
      <w:r w:rsidR="002661DD">
        <w:rPr>
          <w:color w:val="000000" w:themeColor="text1"/>
          <w:sz w:val="22"/>
          <w:szCs w:val="22"/>
        </w:rPr>
        <w:instrText xml:space="preserve"> ADDIN EN.CITE &lt;EndNote&gt;&lt;Cite&gt;&lt;Author&gt;Ballard&lt;/Author&gt;&lt;Year&gt;2000&lt;/Year&gt;&lt;RecNum&gt;2034&lt;/RecNum&gt;&lt;DisplayText&gt;[156]&lt;/DisplayText&gt;&lt;record&gt;&lt;rec-number&gt;2034&lt;/rec-number&gt;&lt;foreign-keys&gt;&lt;key app="EN" db-id="5a5dxwswbztst0eap54pasvd2ze2xa9vr90d" timestamp="1735795723"&gt;2034&lt;/key&gt;&lt;/foreign-keys&gt;&lt;ref-type name="Journal Article"&gt;17&lt;/ref-type&gt;&lt;contributors&gt;&lt;authors&gt;&lt;author&gt;Ballard, C&lt;/author&gt;&lt;author&gt;Neill, D&lt;/author&gt;&lt;author&gt;O’brien, J&lt;/author&gt;&lt;author&gt;McKeith, IG&lt;/author&gt;&lt;author&gt;Ince, P&lt;/author&gt;&lt;author&gt;Perry, R&lt;/author&gt;&lt;/authors&gt;&lt;/contributors&gt;&lt;titles&gt;&lt;title&gt;Anxiety, depression and psychosis in vascular dementia: prevalence and associations&lt;/title&gt;&lt;secondary-title&gt;Journal of affective disorders&lt;/secondary-title&gt;&lt;/titles&gt;&lt;periodical&gt;&lt;full-title&gt;Journal of affective disorders&lt;/full-title&gt;&lt;/periodical&gt;&lt;pages&gt;97-106&lt;/pages&gt;&lt;volume&gt;59&lt;/volume&gt;&lt;number&gt;2&lt;/number&gt;&lt;dates&gt;&lt;year&gt;2000&lt;/year&gt;&lt;/dates&gt;&lt;isbn&gt;0165-0327&lt;/isbn&gt;&lt;urls&gt;&lt;/urls&gt;&lt;/record&gt;&lt;/Cite&gt;&lt;/EndNote&gt;</w:instrText>
      </w:r>
      <w:r w:rsidRPr="00A271E1">
        <w:rPr>
          <w:color w:val="000000" w:themeColor="text1"/>
          <w:sz w:val="22"/>
          <w:szCs w:val="22"/>
        </w:rPr>
        <w:fldChar w:fldCharType="separate"/>
      </w:r>
      <w:r w:rsidR="002661DD">
        <w:rPr>
          <w:noProof/>
          <w:color w:val="000000" w:themeColor="text1"/>
          <w:sz w:val="22"/>
          <w:szCs w:val="22"/>
        </w:rPr>
        <w:t>[156]</w:t>
      </w:r>
      <w:r w:rsidRPr="00A271E1">
        <w:rPr>
          <w:color w:val="000000" w:themeColor="text1"/>
          <w:sz w:val="22"/>
          <w:szCs w:val="22"/>
        </w:rPr>
        <w:fldChar w:fldCharType="end"/>
      </w:r>
      <w:r w:rsidRPr="00A271E1">
        <w:rPr>
          <w:color w:val="000000" w:themeColor="text1"/>
          <w:sz w:val="22"/>
          <w:szCs w:val="22"/>
        </w:rPr>
        <w:t xml:space="preserve">. </w:t>
      </w:r>
      <w:r>
        <w:rPr>
          <w:color w:val="000000" w:themeColor="text1"/>
          <w:sz w:val="22"/>
          <w:szCs w:val="22"/>
        </w:rPr>
        <w:t>Concurrent n</w:t>
      </w:r>
      <w:r w:rsidRPr="00A271E1">
        <w:rPr>
          <w:color w:val="000000" w:themeColor="text1"/>
          <w:sz w:val="22"/>
          <w:szCs w:val="22"/>
        </w:rPr>
        <w:t xml:space="preserve">eurological and cognitive deficit </w:t>
      </w:r>
      <w:r>
        <w:rPr>
          <w:color w:val="000000" w:themeColor="text1"/>
          <w:sz w:val="22"/>
          <w:szCs w:val="22"/>
        </w:rPr>
        <w:t>were present</w:t>
      </w:r>
      <w:r w:rsidRPr="00A271E1">
        <w:rPr>
          <w:color w:val="000000" w:themeColor="text1"/>
          <w:sz w:val="22"/>
          <w:szCs w:val="22"/>
        </w:rPr>
        <w:t xml:space="preserve">. </w:t>
      </w:r>
    </w:p>
    <w:p w14:paraId="03F576D6" w14:textId="77777777" w:rsidR="00633F35" w:rsidRDefault="00633F35" w:rsidP="00633F35">
      <w:pPr>
        <w:spacing w:line="360" w:lineRule="auto"/>
        <w:rPr>
          <w:color w:val="000000" w:themeColor="text1"/>
          <w:sz w:val="22"/>
          <w:szCs w:val="22"/>
        </w:rPr>
      </w:pPr>
    </w:p>
    <w:p w14:paraId="7ADC9966" w14:textId="0BCFCAA7" w:rsidR="00633F35" w:rsidRDefault="00633F35" w:rsidP="00633F35">
      <w:pPr>
        <w:spacing w:line="360" w:lineRule="auto"/>
        <w:rPr>
          <w:color w:val="000000" w:themeColor="text1"/>
          <w:sz w:val="22"/>
          <w:szCs w:val="22"/>
        </w:rPr>
      </w:pPr>
      <w:r>
        <w:rPr>
          <w:color w:val="000000" w:themeColor="text1"/>
          <w:sz w:val="22"/>
          <w:szCs w:val="22"/>
        </w:rPr>
        <w:t xml:space="preserve">Amyotrophic lateral sclerosis (ALS/Motor Neuron Disease) overlaps with frontotemporal dementia (FTD): The prevalence of ALS is 4.2/100, 000 typically incidence peaking at ages 60-70 years, </w:t>
      </w:r>
      <w:proofErr w:type="spellStart"/>
      <w:r>
        <w:rPr>
          <w:color w:val="000000" w:themeColor="text1"/>
          <w:sz w:val="22"/>
          <w:szCs w:val="22"/>
        </w:rPr>
        <w:t>where as</w:t>
      </w:r>
      <w:proofErr w:type="spellEnd"/>
      <w:r>
        <w:rPr>
          <w:color w:val="000000" w:themeColor="text1"/>
          <w:sz w:val="22"/>
          <w:szCs w:val="22"/>
        </w:rPr>
        <w:t xml:space="preserve"> FTD is seen to affect 15-22/100, 000 persons and is the second most common early onset dementia </w:t>
      </w:r>
      <w:r>
        <w:rPr>
          <w:color w:val="000000" w:themeColor="text1"/>
          <w:sz w:val="22"/>
          <w:szCs w:val="22"/>
        </w:rPr>
        <w:fldChar w:fldCharType="begin">
          <w:fldData xml:space="preserve">PEVuZE5vdGU+PENpdGU+PEF1dGhvcj5Pbnlpa2U8L0F1dGhvcj48WWVhcj4yMDEzPC9ZZWFyPjxS
ZWNOdW0+MzAxPC9SZWNOdW0+PERpc3BsYXlUZXh0PlsxNTcsIDE1OF08L0Rpc3BsYXlUZXh0Pjxy
ZWNvcmQ+PHJlYy1udW1iZXI+MzAxPC9yZWMtbnVtYmVyPjxmb3JlaWduLWtleXM+PGtleSBhcHA9
IkVOIiBkYi1pZD0iYTJkd3B0YTBjMHp0OTJlZXA1MXBzMHJjZHg1d3ZhZDJyYTV0IiB0aW1lc3Rh
bXA9IjE3MzY0Njg2MjgiPjMwMTwva2V5PjwvZm9yZWlnbi1rZXlzPjxyZWYtdHlwZSBuYW1lPSJK
b3VybmFsIEFydGljbGUiPjE3PC9yZWYtdHlwZT48Y29udHJpYnV0b3JzPjxhdXRob3JzPjxhdXRo
b3I+T255aWtlLCBDaGlhZGkgVS48L2F1dGhvcj48YXV0aG9yPkRpZWhsLVNjaG1pZCwgSmFuaW5l
PC9hdXRob3I+PC9hdXRob3JzPjwvY29udHJpYnV0b3JzPjx0aXRsZXM+PHRpdGxlPlRoZSBlcGlk
ZW1pb2xvZ3kgb2YgZnJvbnRvdGVtcG9yYWwgZGVtZW50aWE8L3RpdGxlPjxzZWNvbmRhcnktdGl0
bGU+SW50ZXJuYXRpb25hbCBSZXZpZXcgb2YgUHN5Y2hpYXRyeTwvc2Vjb25kYXJ5LXRpdGxlPjwv
dGl0bGVzPjxwZXJpb2RpY2FsPjxmdWxsLXRpdGxlPkludGVybmF0aW9uYWwgUmV2aWV3IG9mIFBz
eWNoaWF0cnk8L2Z1bGwtdGl0bGU+PC9wZXJpb2RpY2FsPjxwYWdlcz4xMzAtMTM3PC9wYWdlcz48
dm9sdW1lPjI1PC92b2x1bWU+PG51bWJlcj4yPC9udW1iZXI+PGRhdGVzPjx5ZWFyPjIwMTM8L3ll
YXI+PHB1Yi1kYXRlcz48ZGF0ZT4yMDEzLzA0LzAxPC9kYXRlPjwvcHViLWRhdGVzPjwvZGF0ZXM+
PHB1Ymxpc2hlcj5UYXlsb3IgJmFtcDsgRnJhbmNpczwvcHVibGlzaGVyPjxpc2JuPjA5NTQtMDI2
MTwvaXNibj48dXJscz48cmVsYXRlZC11cmxzPjx1cmw+aHR0cHM6Ly9kb2kub3JnLzEwLjMxMDkv
MDk1NDAyNjEuMjAxMy43NzY1MjM8L3VybD48L3JlbGF0ZWQtdXJscz48L3VybHM+PGVsZWN0cm9u
aWMtcmVzb3VyY2UtbnVtPjEwLjMxMDkvMDk1NDAyNjEuMjAxMy43NzY1MjM8L2VsZWN0cm9uaWMt
cmVzb3VyY2UtbnVtPjwvcmVjb3JkPjwvQ2l0ZT48Q2l0ZT48QXV0aG9yPlh1PC9BdXRob3I+PFll
YXI+MjAyMDwvWWVhcj48UmVjTnVtPjMwMjwvUmVjTnVtPjxyZWNvcmQ+PHJlYy1udW1iZXI+MzAy
PC9yZWMtbnVtYmVyPjxmb3JlaWduLWtleXM+PGtleSBhcHA9IkVOIiBkYi1pZD0iYTJkd3B0YTBj
MHp0OTJlZXA1MXBzMHJjZHg1d3ZhZDJyYTV0IiB0aW1lc3RhbXA9IjE3MzY0NjkwMDIiPjMwMjwv
a2V5PjwvZm9yZWlnbi1rZXlzPjxyZWYtdHlwZSBuYW1lPSJKb3VybmFsIEFydGljbGUiPjE3PC9y
ZWYtdHlwZT48Y29udHJpYnV0b3JzPjxhdXRob3JzPjxhdXRob3I+WHUsIEx1PC9hdXRob3I+PGF1
dGhvcj5MaXUsIFRhbnhpbjwvYXV0aG9yPjxhdXRob3I+TGl1LCBMaWxpPC9hdXRob3I+PGF1dGhv
cj5ZYW8sIFhpYW95aW5nPC9hdXRob3I+PGF1dGhvcj5DaGVuLCBMdTwvYXV0aG9yPjxhdXRob3I+
RmFuLCBEb25nc2hlbmc8L2F1dGhvcj48YXV0aG9yPlpoYW4sIFNpeWFuPC9hdXRob3I+PGF1dGhv
cj5XYW5nLCBTaGVuZ2Zlbmc8L2F1dGhvcj48L2F1dGhvcnM+PC9jb250cmlidXRvcnM+PHRpdGxl
cz48dGl0bGU+R2xvYmFsIHZhcmlhdGlvbiBpbiBwcmV2YWxlbmNlIGFuZCBpbmNpZGVuY2Ugb2Yg
YW15b3Ryb3BoaWMgbGF0ZXJhbCBzY2xlcm9zaXM6IGEgc3lzdGVtYXRpYyByZXZpZXcgYW5kIG1l
dGEtYW5hbHlzaXM8L3RpdGxlPjxzZWNvbmRhcnktdGl0bGU+Sm91cm5hbCBvZiBOZXVyb2xvZ3k8
L3NlY29uZGFyeS10aXRsZT48L3RpdGxlcz48cGVyaW9kaWNhbD48ZnVsbC10aXRsZT5Kb3VybmFs
IG9mIG5ldXJvbG9neTwvZnVsbC10aXRsZT48L3BlcmlvZGljYWw+PHBhZ2VzPjk0NC05NTM8L3Bh
Z2VzPjx2b2x1bWU+MjY3PC92b2x1bWU+PG51bWJlcj40PC9udW1iZXI+PGRhdGVzPjx5ZWFyPjIw
MjA8L3llYXI+PHB1Yi1kYXRlcz48ZGF0ZT4yMDIwLzA0LzAxPC9kYXRlPjwvcHViLWRhdGVzPjwv
ZGF0ZXM+PGlzYm4+MTQzMi0xNDU5PC9pc2JuPjx1cmxzPjxyZWxhdGVkLXVybHM+PHVybD5odHRw
czovL2RvaS5vcmcvMTAuMTAwNy9zMDA0MTUtMDE5LTA5NjUyLXk8L3VybD48L3JlbGF0ZWQtdXJs
cz48L3VybHM+PGVsZWN0cm9uaWMtcmVzb3VyY2UtbnVtPjEwLjEwMDcvczAwNDE1LTAxOS0wOTY1
Mi15PC9lbGVjdHJvbmljLXJlc291cmNlLW51bT48L3JlY29y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Pbnlpa2U8L0F1dGhvcj48WWVhcj4yMDEzPC9ZZWFyPjxS
ZWNOdW0+MzAxPC9SZWNOdW0+PERpc3BsYXlUZXh0PlsxNTcsIDE1OF08L0Rpc3BsYXlUZXh0Pjxy
ZWNvcmQ+PHJlYy1udW1iZXI+MzAxPC9yZWMtbnVtYmVyPjxmb3JlaWduLWtleXM+PGtleSBhcHA9
IkVOIiBkYi1pZD0iYTJkd3B0YTBjMHp0OTJlZXA1MXBzMHJjZHg1d3ZhZDJyYTV0IiB0aW1lc3Rh
bXA9IjE3MzY0Njg2MjgiPjMwMTwva2V5PjwvZm9yZWlnbi1rZXlzPjxyZWYtdHlwZSBuYW1lPSJK
b3VybmFsIEFydGljbGUiPjE3PC9yZWYtdHlwZT48Y29udHJpYnV0b3JzPjxhdXRob3JzPjxhdXRo
b3I+T255aWtlLCBDaGlhZGkgVS48L2F1dGhvcj48YXV0aG9yPkRpZWhsLVNjaG1pZCwgSmFuaW5l
PC9hdXRob3I+PC9hdXRob3JzPjwvY29udHJpYnV0b3JzPjx0aXRsZXM+PHRpdGxlPlRoZSBlcGlk
ZW1pb2xvZ3kgb2YgZnJvbnRvdGVtcG9yYWwgZGVtZW50aWE8L3RpdGxlPjxzZWNvbmRhcnktdGl0
bGU+SW50ZXJuYXRpb25hbCBSZXZpZXcgb2YgUHN5Y2hpYXRyeTwvc2Vjb25kYXJ5LXRpdGxlPjwv
dGl0bGVzPjxwZXJpb2RpY2FsPjxmdWxsLXRpdGxlPkludGVybmF0aW9uYWwgUmV2aWV3IG9mIFBz
eWNoaWF0cnk8L2Z1bGwtdGl0bGU+PC9wZXJpb2RpY2FsPjxwYWdlcz4xMzAtMTM3PC9wYWdlcz48
dm9sdW1lPjI1PC92b2x1bWU+PG51bWJlcj4yPC9udW1iZXI+PGRhdGVzPjx5ZWFyPjIwMTM8L3ll
YXI+PHB1Yi1kYXRlcz48ZGF0ZT4yMDEzLzA0LzAxPC9kYXRlPjwvcHViLWRhdGVzPjwvZGF0ZXM+
PHB1Ymxpc2hlcj5UYXlsb3IgJmFtcDsgRnJhbmNpczwvcHVibGlzaGVyPjxpc2JuPjA5NTQtMDI2
MTwvaXNibj48dXJscz48cmVsYXRlZC11cmxzPjx1cmw+aHR0cHM6Ly9kb2kub3JnLzEwLjMxMDkv
MDk1NDAyNjEuMjAxMy43NzY1MjM8L3VybD48L3JlbGF0ZWQtdXJscz48L3VybHM+PGVsZWN0cm9u
aWMtcmVzb3VyY2UtbnVtPjEwLjMxMDkvMDk1NDAyNjEuMjAxMy43NzY1MjM8L2VsZWN0cm9uaWMt
cmVzb3VyY2UtbnVtPjwvcmVjb3JkPjwvQ2l0ZT48Q2l0ZT48QXV0aG9yPlh1PC9BdXRob3I+PFll
YXI+MjAyMDwvWWVhcj48UmVjTnVtPjMwMjwvUmVjTnVtPjxyZWNvcmQ+PHJlYy1udW1iZXI+MzAy
PC9yZWMtbnVtYmVyPjxmb3JlaWduLWtleXM+PGtleSBhcHA9IkVOIiBkYi1pZD0iYTJkd3B0YTBj
MHp0OTJlZXA1MXBzMHJjZHg1d3ZhZDJyYTV0IiB0aW1lc3RhbXA9IjE3MzY0NjkwMDIiPjMwMjwv
a2V5PjwvZm9yZWlnbi1rZXlzPjxyZWYtdHlwZSBuYW1lPSJKb3VybmFsIEFydGljbGUiPjE3PC9y
ZWYtdHlwZT48Y29udHJpYnV0b3JzPjxhdXRob3JzPjxhdXRob3I+WHUsIEx1PC9hdXRob3I+PGF1
dGhvcj5MaXUsIFRhbnhpbjwvYXV0aG9yPjxhdXRob3I+TGl1LCBMaWxpPC9hdXRob3I+PGF1dGhv
cj5ZYW8sIFhpYW95aW5nPC9hdXRob3I+PGF1dGhvcj5DaGVuLCBMdTwvYXV0aG9yPjxhdXRob3I+
RmFuLCBEb25nc2hlbmc8L2F1dGhvcj48YXV0aG9yPlpoYW4sIFNpeWFuPC9hdXRob3I+PGF1dGhv
cj5XYW5nLCBTaGVuZ2Zlbmc8L2F1dGhvcj48L2F1dGhvcnM+PC9jb250cmlidXRvcnM+PHRpdGxl
cz48dGl0bGU+R2xvYmFsIHZhcmlhdGlvbiBpbiBwcmV2YWxlbmNlIGFuZCBpbmNpZGVuY2Ugb2Yg
YW15b3Ryb3BoaWMgbGF0ZXJhbCBzY2xlcm9zaXM6IGEgc3lzdGVtYXRpYyByZXZpZXcgYW5kIG1l
dGEtYW5hbHlzaXM8L3RpdGxlPjxzZWNvbmRhcnktdGl0bGU+Sm91cm5hbCBvZiBOZXVyb2xvZ3k8
L3NlY29uZGFyeS10aXRsZT48L3RpdGxlcz48cGVyaW9kaWNhbD48ZnVsbC10aXRsZT5Kb3VybmFs
IG9mIG5ldXJvbG9neTwvZnVsbC10aXRsZT48L3BlcmlvZGljYWw+PHBhZ2VzPjk0NC05NTM8L3Bh
Z2VzPjx2b2x1bWU+MjY3PC92b2x1bWU+PG51bWJlcj40PC9udW1iZXI+PGRhdGVzPjx5ZWFyPjIw
MjA8L3llYXI+PHB1Yi1kYXRlcz48ZGF0ZT4yMDIwLzA0LzAxPC9kYXRlPjwvcHViLWRhdGVzPjwv
ZGF0ZXM+PGlzYm4+MTQzMi0xNDU5PC9pc2JuPjx1cmxzPjxyZWxhdGVkLXVybHM+PHVybD5odHRw
czovL2RvaS5vcmcvMTAuMTAwNy9zMDA0MTUtMDE5LTA5NjUyLXk8L3VybD48L3JlbGF0ZWQtdXJs
cz48L3VybHM+PGVsZWN0cm9uaWMtcmVzb3VyY2UtbnVtPjEwLjEwMDcvczAwNDE1LTAxOS0wOTY1
Mi15PC9lbGVjdHJvbmljLXJlc291cmNlLW51bT48L3JlY29y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57, 158]</w:t>
      </w:r>
      <w:r>
        <w:rPr>
          <w:color w:val="000000" w:themeColor="text1"/>
          <w:sz w:val="22"/>
          <w:szCs w:val="22"/>
        </w:rPr>
        <w:fldChar w:fldCharType="end"/>
      </w:r>
      <w:r>
        <w:rPr>
          <w:color w:val="000000" w:themeColor="text1"/>
          <w:sz w:val="22"/>
          <w:szCs w:val="22"/>
        </w:rPr>
        <w:t>. There is emerging evidence that these two disorders share a common pathology and genetics and are no</w:t>
      </w:r>
      <w:r w:rsidR="00F3655E">
        <w:rPr>
          <w:color w:val="000000" w:themeColor="text1"/>
          <w:sz w:val="22"/>
          <w:szCs w:val="22"/>
        </w:rPr>
        <w:t>w</w:t>
      </w:r>
      <w:r>
        <w:rPr>
          <w:color w:val="000000" w:themeColor="text1"/>
          <w:sz w:val="22"/>
          <w:szCs w:val="22"/>
        </w:rPr>
        <w:t xml:space="preserve"> considered to be a continuum of overlapping diseases </w:t>
      </w:r>
      <w:r>
        <w:rPr>
          <w:color w:val="000000" w:themeColor="text1"/>
          <w:sz w:val="22"/>
          <w:szCs w:val="22"/>
        </w:rPr>
        <w:fldChar w:fldCharType="begin"/>
      </w:r>
      <w:r w:rsidR="002661DD">
        <w:rPr>
          <w:color w:val="000000" w:themeColor="text1"/>
          <w:sz w:val="22"/>
          <w:szCs w:val="22"/>
        </w:rPr>
        <w:instrText xml:space="preserve"> ADDIN EN.CITE &lt;EndNote&gt;&lt;Cite&gt;&lt;Author&gt;Lattante&lt;/Author&gt;&lt;Year&gt;2015&lt;/Year&gt;&lt;RecNum&gt;303&lt;/RecNum&gt;&lt;DisplayText&gt;[159]&lt;/DisplayText&gt;&lt;record&gt;&lt;rec-number&gt;303&lt;/rec-number&gt;&lt;foreign-keys&gt;&lt;key app="EN" db-id="a2dwpta0c0zt92eep51ps0rcdx5wvad2ra5t" timestamp="1736469279"&gt;303&lt;/key&gt;&lt;/foreign-keys&gt;&lt;ref-type name="Journal Article"&gt;17&lt;/ref-type&gt;&lt;contributors&gt;&lt;authors&gt;&lt;author&gt;Lattante, Serena&lt;/author&gt;&lt;author&gt;Ciura, Sorana&lt;/author&gt;&lt;author&gt;Rouleau, Guy A.&lt;/author&gt;&lt;author&gt;Kabashi, Edor&lt;/author&gt;&lt;/authors&gt;&lt;/contributors&gt;&lt;titles&gt;&lt;title&gt;Defining the genetic connection linking amyotrophic lateral sclerosis (ALS) with frontotemporal dementia (FTD)&lt;/title&gt;&lt;secondary-title&gt;Trends in Genetics&lt;/secondary-title&gt;&lt;/titles&gt;&lt;periodical&gt;&lt;full-title&gt;Trends in Genetics&lt;/full-title&gt;&lt;/periodical&gt;&lt;pages&gt;263-273&lt;/pages&gt;&lt;volume&gt;31&lt;/volume&gt;&lt;number&gt;5&lt;/number&gt;&lt;dates&gt;&lt;year&gt;2015&lt;/year&gt;&lt;/dates&gt;&lt;publisher&gt;Elsevier&lt;/publisher&gt;&lt;isbn&gt;0168-9525&lt;/isbn&gt;&lt;urls&gt;&lt;related-urls&gt;&lt;url&gt;https://doi.org/10.1016/j.tig.2015.03.005&lt;/url&gt;&lt;/related-urls&gt;&lt;/urls&gt;&lt;electronic-resource-num&gt;10.1016/j.tig.2015.03.005&lt;/electronic-resource-num&gt;&lt;access-date&gt;2025/01/09&lt;/access-date&gt;&lt;/record&gt;&lt;/Cite&gt;&lt;/EndNote&gt;</w:instrText>
      </w:r>
      <w:r>
        <w:rPr>
          <w:color w:val="000000" w:themeColor="text1"/>
          <w:sz w:val="22"/>
          <w:szCs w:val="22"/>
        </w:rPr>
        <w:fldChar w:fldCharType="separate"/>
      </w:r>
      <w:r w:rsidR="002661DD">
        <w:rPr>
          <w:noProof/>
          <w:color w:val="000000" w:themeColor="text1"/>
          <w:sz w:val="22"/>
          <w:szCs w:val="22"/>
        </w:rPr>
        <w:t>[159]</w:t>
      </w:r>
      <w:r>
        <w:rPr>
          <w:color w:val="000000" w:themeColor="text1"/>
          <w:sz w:val="22"/>
          <w:szCs w:val="22"/>
        </w:rPr>
        <w:fldChar w:fldCharType="end"/>
      </w:r>
      <w:r>
        <w:rPr>
          <w:color w:val="000000" w:themeColor="text1"/>
          <w:sz w:val="22"/>
          <w:szCs w:val="22"/>
        </w:rPr>
        <w:t xml:space="preserve">. Psychosis is more common in those with C9orf72 expansion (less common with GRN and MAPT mutations), may occur years prior to motor or cognitive features, and </w:t>
      </w:r>
      <w:r w:rsidR="008246A2">
        <w:rPr>
          <w:color w:val="000000" w:themeColor="text1"/>
          <w:sz w:val="22"/>
          <w:szCs w:val="22"/>
        </w:rPr>
        <w:t xml:space="preserve">is </w:t>
      </w:r>
      <w:r>
        <w:rPr>
          <w:color w:val="000000" w:themeColor="text1"/>
          <w:sz w:val="22"/>
          <w:szCs w:val="22"/>
        </w:rPr>
        <w:t>more common with poorer cognition</w:t>
      </w:r>
      <w:r w:rsidR="008246A2">
        <w:rPr>
          <w:color w:val="000000" w:themeColor="text1"/>
          <w:sz w:val="22"/>
          <w:szCs w:val="22"/>
        </w:rPr>
        <w:t xml:space="preserve"> ?at baseline</w:t>
      </w:r>
      <w:r>
        <w:rPr>
          <w:color w:val="000000" w:themeColor="text1"/>
          <w:sz w:val="22"/>
          <w:szCs w:val="22"/>
        </w:rPr>
        <w:t xml:space="preserve"> </w:t>
      </w:r>
      <w:r>
        <w:rPr>
          <w:color w:val="000000" w:themeColor="text1"/>
          <w:sz w:val="22"/>
          <w:szCs w:val="22"/>
        </w:rPr>
        <w:fldChar w:fldCharType="begin"/>
      </w:r>
      <w:r w:rsidR="002661DD">
        <w:rPr>
          <w:color w:val="000000" w:themeColor="text1"/>
          <w:sz w:val="22"/>
          <w:szCs w:val="22"/>
        </w:rPr>
        <w:instrText xml:space="preserve"> ADDIN EN.CITE &lt;EndNote&gt;&lt;Cite&gt;&lt;Author&gt;Devenney&lt;/Author&gt;&lt;Year&gt;2021&lt;/Year&gt;&lt;RecNum&gt;161&lt;/RecNum&gt;&lt;DisplayText&gt;[160, 161]&lt;/DisplayText&gt;&lt;record&gt;&lt;rec-number&gt;161&lt;/rec-number&gt;&lt;foreign-keys&gt;&lt;key app="EN" db-id="a2dwpta0c0zt92eep51ps0rcdx5wvad2ra5t" timestamp="1735688452"&gt;161&lt;/key&gt;&lt;/foreign-keys&gt;&lt;ref-type name="Journal Article"&gt;17&lt;/ref-type&gt;&lt;contributors&gt;&lt;authors&gt;&lt;author&gt;Devenney, Emma M&lt;/author&gt;&lt;author&gt;Tu, Sicong&lt;/author&gt;&lt;author&gt;Caga, Jashelle&lt;/author&gt;&lt;author&gt;Ahmed, Rebekah M&lt;/author&gt;&lt;author&gt;Ramsey, Eleanor&lt;/author&gt;&lt;author&gt;Zoing, Margie&lt;/author&gt;&lt;author&gt;Kwok, John&lt;/author&gt;&lt;author&gt;Halliday, Glenda M&lt;/author&gt;&lt;author&gt;Piguet, Olivier&lt;/author&gt;&lt;author&gt;Hodges, John R&lt;/author&gt;&lt;/authors&gt;&lt;/contributors&gt;&lt;titles&gt;&lt;title&gt;Neural mechanisms of psychosis vulnerability and perceptual abnormalities in the ALS‐FTD spectrum&lt;/title&gt;&lt;secondary-title&gt;Annals of Clinical and Translational Neurology&lt;/secondary-title&gt;&lt;/titles&gt;&lt;periodical&gt;&lt;full-title&gt;Annals of Clinical and Translational Neurology&lt;/full-title&gt;&lt;/periodical&gt;&lt;pages&gt;1576-1591&lt;/pages&gt;&lt;volume&gt;8&lt;/volume&gt;&lt;number&gt;8&lt;/number&gt;&lt;dates&gt;&lt;year&gt;2021&lt;/year&gt;&lt;/dates&gt;&lt;isbn&gt;2328-9503&lt;/isbn&gt;&lt;urls&gt;&lt;/urls&gt;&lt;/record&gt;&lt;/Cite&gt;&lt;Cite&gt;&lt;Author&gt;Chatterjee&lt;/Author&gt;&lt;Year&gt;2023&lt;/Year&gt;&lt;RecNum&gt;162&lt;/RecNum&gt;&lt;record&gt;&lt;rec-number&gt;162&lt;/rec-number&gt;&lt;foreign-keys&gt;&lt;key app="EN" db-id="a2dwpta0c0zt92eep51ps0rcdx5wvad2ra5t" timestamp="1735688879"&gt;162&lt;/key&gt;&lt;/foreign-keys&gt;&lt;ref-type name="Journal Article"&gt;17&lt;/ref-type&gt;&lt;contributors&gt;&lt;authors&gt;&lt;author&gt;Chatterjee, Atri&lt;/author&gt;&lt;author&gt;Hirsch-Reinshagen, Veronica&lt;/author&gt;&lt;author&gt;Scott, Imogene&lt;/author&gt;&lt;author&gt;Cashman, Neil&lt;/author&gt;&lt;author&gt;Hsiung, Ging-Yuek Robin&lt;/author&gt;&lt;/authors&gt;&lt;/contributors&gt;&lt;titles&gt;&lt;title&gt;A Systematic Review of the Genetics and Pathology of Psychosis in Frontotemporal Dementia&lt;/title&gt;&lt;secondary-title&gt;Canadian Journal of Neurological Sciences&lt;/secondary-title&gt;&lt;/titles&gt;&lt;periodical&gt;&lt;full-title&gt;Canadian Journal of Neurological Sciences&lt;/full-title&gt;&lt;/periodical&gt;&lt;pages&gt;1-28&lt;/pages&gt;&lt;dates&gt;&lt;year&gt;2023&lt;/year&gt;&lt;/dates&gt;&lt;isbn&gt;0317-1671&lt;/isbn&gt;&lt;urls&gt;&lt;/urls&gt;&lt;/record&gt;&lt;/Cite&gt;&lt;/EndNote&gt;</w:instrText>
      </w:r>
      <w:r>
        <w:rPr>
          <w:color w:val="000000" w:themeColor="text1"/>
          <w:sz w:val="22"/>
          <w:szCs w:val="22"/>
        </w:rPr>
        <w:fldChar w:fldCharType="separate"/>
      </w:r>
      <w:r w:rsidR="002661DD">
        <w:rPr>
          <w:noProof/>
          <w:color w:val="000000" w:themeColor="text1"/>
          <w:sz w:val="22"/>
          <w:szCs w:val="22"/>
        </w:rPr>
        <w:t>[160, 161]</w:t>
      </w:r>
      <w:r>
        <w:rPr>
          <w:color w:val="000000" w:themeColor="text1"/>
          <w:sz w:val="22"/>
          <w:szCs w:val="22"/>
        </w:rPr>
        <w:fldChar w:fldCharType="end"/>
      </w:r>
      <w:r>
        <w:rPr>
          <w:color w:val="000000" w:themeColor="text1"/>
          <w:sz w:val="22"/>
          <w:szCs w:val="22"/>
        </w:rPr>
        <w:t xml:space="preserve">. Psychotic symptoms are common in ALS (10-22%), FTD (24- 39%) and ALS/FTD </w:t>
      </w:r>
      <w:r w:rsidR="008246A2">
        <w:rPr>
          <w:color w:val="000000" w:themeColor="text1"/>
          <w:sz w:val="22"/>
          <w:szCs w:val="22"/>
        </w:rPr>
        <w:t xml:space="preserve">overlap </w:t>
      </w:r>
      <w:r>
        <w:rPr>
          <w:color w:val="000000" w:themeColor="text1"/>
          <w:sz w:val="22"/>
          <w:szCs w:val="22"/>
        </w:rPr>
        <w:t xml:space="preserve"> (55%) </w:t>
      </w:r>
      <w:r>
        <w:rPr>
          <w:color w:val="000000" w:themeColor="text1"/>
          <w:sz w:val="22"/>
          <w:szCs w:val="22"/>
        </w:rPr>
        <w:fldChar w:fldCharType="begin">
          <w:fldData xml:space="preserve">PEVuZE5vdGU+PENpdGU+PEF1dGhvcj5EZXZlbm5leTwvQXV0aG9yPjxZZWFyPjIwMjE8L1llYXI+
PFJlY051bT4xNjE8L1JlY051bT48RGlzcGxheVRleHQ+WzE2MC0xNjNdPC9EaXNwbGF5VGV4dD48
cmVjb3JkPjxyZWMtbnVtYmVyPjE2MTwvcmVjLW51bWJlcj48Zm9yZWlnbi1rZXlzPjxrZXkgYXBw
PSJFTiIgZGItaWQ9ImEyZHdwdGEwYzB6dDkyZWVwNTFwczByY2R4NXd2YWQycmE1dCIgdGltZXN0
YW1wPSIxNzM1Njg4NDUyIj4xNjE8L2tleT48L2ZvcmVpZ24ta2V5cz48cmVmLXR5cGUgbmFtZT0i
Sm91cm5hbCBBcnRpY2xlIj4xNzwvcmVmLXR5cGU+PGNvbnRyaWJ1dG9ycz48YXV0aG9ycz48YXV0
aG9yPkRldmVubmV5LCBFbW1hIE08L2F1dGhvcj48YXV0aG9yPlR1LCBTaWNvbmc8L2F1dGhvcj48
YXV0aG9yPkNhZ2EsIEphc2hlbGxlPC9hdXRob3I+PGF1dGhvcj5BaG1lZCwgUmViZWthaCBNPC9h
dXRob3I+PGF1dGhvcj5SYW1zZXksIEVsZWFub3I8L2F1dGhvcj48YXV0aG9yPlpvaW5nLCBNYXJn
aWU8L2F1dGhvcj48YXV0aG9yPkt3b2ssIEpvaG48L2F1dGhvcj48YXV0aG9yPkhhbGxpZGF5LCBH
bGVuZGEgTTwvYXV0aG9yPjxhdXRob3I+UGlndWV0LCBPbGl2aWVyPC9hdXRob3I+PGF1dGhvcj5I
b2RnZXMsIEpvaG4gUjwvYXV0aG9yPjwvYXV0aG9ycz48L2NvbnRyaWJ1dG9ycz48dGl0bGVzPjx0
aXRsZT5OZXVyYWwgbWVjaGFuaXNtcyBvZiBwc3ljaG9zaXMgdnVsbmVyYWJpbGl0eSBhbmQgcGVy
Y2VwdHVhbCBhYm5vcm1hbGl0aWVzIGluIHRoZSBBTFPigJBGVEQgc3BlY3RydW08L3RpdGxlPjxz
ZWNvbmRhcnktdGl0bGU+QW5uYWxzIG9mIENsaW5pY2FsIGFuZCBUcmFuc2xhdGlvbmFsIE5ldXJv
bG9neTwvc2Vjb25kYXJ5LXRpdGxlPjwvdGl0bGVzPjxwZXJpb2RpY2FsPjxmdWxsLXRpdGxlPkFu
bmFscyBvZiBDbGluaWNhbCBhbmQgVHJhbnNsYXRpb25hbCBOZXVyb2xvZ3k8L2Z1bGwtdGl0bGU+
PC9wZXJpb2RpY2FsPjxwYWdlcz4xNTc2LTE1OTE8L3BhZ2VzPjx2b2x1bWU+ODwvdm9sdW1lPjxu
dW1iZXI+ODwvbnVtYmVyPjxkYXRlcz48eWVhcj4yMDIxPC95ZWFyPjwvZGF0ZXM+PGlzYm4+MjMy
OC05NTAzPC9pc2JuPjx1cmxzPjwvdXJscz48L3JlY29yZD48L0NpdGU+PENpdGU+PEF1dGhvcj5D
aGF0dGVyamVlPC9BdXRob3I+PFllYXI+MjAyMzwvWWVhcj48UmVjTnVtPjE2MjwvUmVjTnVtPjxy
ZWNvcmQ+PHJlYy1udW1iZXI+MTYyPC9yZWMtbnVtYmVyPjxmb3JlaWduLWtleXM+PGtleSBhcHA9
IkVOIiBkYi1pZD0iYTJkd3B0YTBjMHp0OTJlZXA1MXBzMHJjZHg1d3ZhZDJyYTV0IiB0aW1lc3Rh
bXA9IjE3MzU2ODg4NzkiPjE2Mjwva2V5PjwvZm9yZWlnbi1rZXlzPjxyZWYtdHlwZSBuYW1lPSJK
b3VybmFsIEFydGljbGUiPjE3PC9yZWYtdHlwZT48Y29udHJpYnV0b3JzPjxhdXRob3JzPjxhdXRo
b3I+Q2hhdHRlcmplZSwgQXRyaTwvYXV0aG9yPjxhdXRob3I+SGlyc2NoLVJlaW5zaGFnZW4sIFZl
cm9uaWNhPC9hdXRob3I+PGF1dGhvcj5TY290dCwgSW1vZ2VuZTwvYXV0aG9yPjxhdXRob3I+Q2Fz
aG1hbiwgTmVpbDwvYXV0aG9yPjxhdXRob3I+SHNpdW5nLCBHaW5nLVl1ZWsgUm9iaW48L2F1dGhv
cj48L2F1dGhvcnM+PC9jb250cmlidXRvcnM+PHRpdGxlcz48dGl0bGU+QSBTeXN0ZW1hdGljIFJl
dmlldyBvZiB0aGUgR2VuZXRpY3MgYW5kIFBhdGhvbG9neSBvZiBQc3ljaG9zaXMgaW4gRnJvbnRv
dGVtcG9yYWwgRGVtZW50aWE8L3RpdGxlPjxzZWNvbmRhcnktdGl0bGU+Q2FuYWRpYW4gSm91cm5h
bCBvZiBOZXVyb2xvZ2ljYWwgU2NpZW5jZXM8L3NlY29uZGFyeS10aXRsZT48L3RpdGxlcz48cGVy
aW9kaWNhbD48ZnVsbC10aXRsZT5DYW5hZGlhbiBKb3VybmFsIG9mIE5ldXJvbG9naWNhbCBTY2ll
bmNlczwvZnVsbC10aXRsZT48L3BlcmlvZGljYWw+PHBhZ2VzPjEtMjg8L3BhZ2VzPjxkYXRlcz48
eWVhcj4yMDIzPC95ZWFyPjwvZGF0ZXM+PGlzYm4+MDMxNy0xNjcxPC9pc2JuPjx1cmxzPjwvdXJs
cz48L3JlY29yZD48L0NpdGU+PENpdGU+PEF1dGhvcj5XaWxjb3g8L0F1dGhvcj48WWVhcj4yMDIx
PC9ZZWFyPjxSZWNOdW0+MTYzPC9SZWNOdW0+PHJlY29yZD48cmVjLW51bWJlcj4xNjM8L3JlYy1u
dW1iZXI+PGZvcmVpZ24ta2V5cz48a2V5IGFwcD0iRU4iIGRiLWlkPSJhMmR3cHRhMGMwenQ5MmVl
cDUxcHMwcmNkeDV3dmFkMnJhNXQiIHRpbWVzdGFtcD0iMTczNTY4OTAyOSI+MTYzPC9rZXk+PC9m
b3JlaWduLWtleXM+PHJlZi10eXBlIG5hbWU9IkpvdXJuYWwgQXJ0aWNsZSI+MTc8L3JlZi10eXBl
Pjxjb250cmlidXRvcnM+PGF1dGhvcnM+PGF1dGhvcj5XaWxjb3gsIEE8L2F1dGhvcj48YXV0aG9y
PkpvbmVzLCBQUzwvYXV0aG9yPjxhdXRob3I+Um9iZXJ0cywgUkM8L2F1dGhvcj48YXV0aG9yPlJv
d2UsIEpCPC9hdXRob3I+PC9hdXRob3JzPjwvY29udHJpYnV0b3JzPjx0aXRsZXM+PHRpdGxlPkZy
ZXF1ZW5jeSBhbmQgbmV1cmFsIGNvcnJlbGF0ZXMgcmVsYXRlZCB0byBwc3ljaG9zaXMgaW4gbW90
b3IgbmV1cm9uZSBkaXNlYXNlPC90aXRsZT48c2Vjb25kYXJ5LXRpdGxlPm1lZFJ4aXY8L3NlY29u
ZGFyeS10aXRsZT48L3RpdGxlcz48cGVyaW9kaWNhbD48ZnVsbC10aXRsZT5tZWRSeGl2PC9mdWxs
LXRpdGxlPjwvcGVyaW9kaWNhbD48cGFnZXM+MjAyMS4wMy4gMzEuMjEyNTM3MDE8L3BhZ2VzPjxk
YXRlcz48eWVhcj4yMDIxPC95ZWFyPjwvZGF0ZXM+PHVybHM+PC91cmxzPjwvcmVjb3JkPjwvQ2l0
ZT48Q2l0ZT48QXV0aG9yPlNoaW5hZ2F3YTwvQXV0aG9yPjxZZWFyPjIwMTQ8L1llYXI+PFJlY051
bT4xNjY8L1JlY051bT48cmVjb3JkPjxyZWMtbnVtYmVyPjE2NjwvcmVjLW51bWJlcj48Zm9yZWln
bi1rZXlzPjxrZXkgYXBwPSJFTiIgZGItaWQ9ImEyZHdwdGEwYzB6dDkyZWVwNTFwczByY2R4NXd2
YWQycmE1dCIgdGltZXN0YW1wPSIxNzM1Njg5Nzk0Ij4xNjY8L2tleT48L2ZvcmVpZ24ta2V5cz48
cmVmLXR5cGUgbmFtZT0iSm91cm5hbCBBcnRpY2xlIj4xNzwvcmVmLXR5cGU+PGNvbnRyaWJ1dG9y
cz48YXV0aG9ycz48YXV0aG9yPlNoaW5hZ2F3YSwgU2h1bmljaGlybzwvYXV0aG9yPjxhdXRob3I+
TmFrYWppbWEsIFNoaW5pY2hpcm88L2F1dGhvcj48YXV0aG9yPlBsaXRtYW4sIEVyaWM8L2F1dGhv
cj48YXV0aG9yPkdyYWZmLUd1ZXJyZXJvLCBBcmllbDwvYXV0aG9yPjxhdXRob3I+TWltdXJhLCBN
YXNhcnU8L2F1dGhvcj48YXV0aG9yPk5ha2F5YW1hLCBLYXp1aGlrbzwvYXV0aG9yPjxhdXRob3I+
TWlsbGVyLCBCcnVjZSBMPC9hdXRob3I+PC9hdXRob3JzPjwvY29udHJpYnV0b3JzPjx0aXRsZXM+
PHRpdGxlPlBzeWNob3NpcyBpbiBmcm9udG90ZW1wb3JhbCBkZW1lbnRpYTwvdGl0bGU+PHNlY29u
ZGFyeS10aXRsZT5Kb3VybmFsIG9mIEFsemhlaW1lciZhcG9zO3MgZGlzZWFzZTwvc2Vjb25kYXJ5
LXRpdGxlPjwvdGl0bGVzPjxwZXJpb2RpY2FsPjxmdWxsLXRpdGxlPkpvdXJuYWwgb2YgQWx6aGVp
bWVyJmFwb3M7cyBkaXNlYXNlPC9mdWxsLXRpdGxlPjwvcGVyaW9kaWNhbD48cGFnZXM+NDg1LTQ5
OTwvcGFnZXM+PHZvbHVtZT40Mjwvdm9sdW1lPjxudW1iZXI+MjwvbnVtYmVyPjxkYXRlcz48eWVh
cj4yMDE0PC95ZWFyPjwvZGF0ZXM+PGlzYm4+MTM4Ny0yODc3PC9pc2JuPjx1cmxzPjwvdXJscz48
L3JlY29y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EZXZlbm5leTwvQXV0aG9yPjxZZWFyPjIwMjE8L1llYXI+
PFJlY051bT4xNjE8L1JlY051bT48RGlzcGxheVRleHQ+WzE2MC0xNjNdPC9EaXNwbGF5VGV4dD48
cmVjb3JkPjxyZWMtbnVtYmVyPjE2MTwvcmVjLW51bWJlcj48Zm9yZWlnbi1rZXlzPjxrZXkgYXBw
PSJFTiIgZGItaWQ9ImEyZHdwdGEwYzB6dDkyZWVwNTFwczByY2R4NXd2YWQycmE1dCIgdGltZXN0
YW1wPSIxNzM1Njg4NDUyIj4xNjE8L2tleT48L2ZvcmVpZ24ta2V5cz48cmVmLXR5cGUgbmFtZT0i
Sm91cm5hbCBBcnRpY2xlIj4xNzwvcmVmLXR5cGU+PGNvbnRyaWJ1dG9ycz48YXV0aG9ycz48YXV0
aG9yPkRldmVubmV5LCBFbW1hIE08L2F1dGhvcj48YXV0aG9yPlR1LCBTaWNvbmc8L2F1dGhvcj48
YXV0aG9yPkNhZ2EsIEphc2hlbGxlPC9hdXRob3I+PGF1dGhvcj5BaG1lZCwgUmViZWthaCBNPC9h
dXRob3I+PGF1dGhvcj5SYW1zZXksIEVsZWFub3I8L2F1dGhvcj48YXV0aG9yPlpvaW5nLCBNYXJn
aWU8L2F1dGhvcj48YXV0aG9yPkt3b2ssIEpvaG48L2F1dGhvcj48YXV0aG9yPkhhbGxpZGF5LCBH
bGVuZGEgTTwvYXV0aG9yPjxhdXRob3I+UGlndWV0LCBPbGl2aWVyPC9hdXRob3I+PGF1dGhvcj5I
b2RnZXMsIEpvaG4gUjwvYXV0aG9yPjwvYXV0aG9ycz48L2NvbnRyaWJ1dG9ycz48dGl0bGVzPjx0
aXRsZT5OZXVyYWwgbWVjaGFuaXNtcyBvZiBwc3ljaG9zaXMgdnVsbmVyYWJpbGl0eSBhbmQgcGVy
Y2VwdHVhbCBhYm5vcm1hbGl0aWVzIGluIHRoZSBBTFPigJBGVEQgc3BlY3RydW08L3RpdGxlPjxz
ZWNvbmRhcnktdGl0bGU+QW5uYWxzIG9mIENsaW5pY2FsIGFuZCBUcmFuc2xhdGlvbmFsIE5ldXJv
bG9neTwvc2Vjb25kYXJ5LXRpdGxlPjwvdGl0bGVzPjxwZXJpb2RpY2FsPjxmdWxsLXRpdGxlPkFu
bmFscyBvZiBDbGluaWNhbCBhbmQgVHJhbnNsYXRpb25hbCBOZXVyb2xvZ3k8L2Z1bGwtdGl0bGU+
PC9wZXJpb2RpY2FsPjxwYWdlcz4xNTc2LTE1OTE8L3BhZ2VzPjx2b2x1bWU+ODwvdm9sdW1lPjxu
dW1iZXI+ODwvbnVtYmVyPjxkYXRlcz48eWVhcj4yMDIxPC95ZWFyPjwvZGF0ZXM+PGlzYm4+MjMy
OC05NTAzPC9pc2JuPjx1cmxzPjwvdXJscz48L3JlY29yZD48L0NpdGU+PENpdGU+PEF1dGhvcj5D
aGF0dGVyamVlPC9BdXRob3I+PFllYXI+MjAyMzwvWWVhcj48UmVjTnVtPjE2MjwvUmVjTnVtPjxy
ZWNvcmQ+PHJlYy1udW1iZXI+MTYyPC9yZWMtbnVtYmVyPjxmb3JlaWduLWtleXM+PGtleSBhcHA9
IkVOIiBkYi1pZD0iYTJkd3B0YTBjMHp0OTJlZXA1MXBzMHJjZHg1d3ZhZDJyYTV0IiB0aW1lc3Rh
bXA9IjE3MzU2ODg4NzkiPjE2Mjwva2V5PjwvZm9yZWlnbi1rZXlzPjxyZWYtdHlwZSBuYW1lPSJK
b3VybmFsIEFydGljbGUiPjE3PC9yZWYtdHlwZT48Y29udHJpYnV0b3JzPjxhdXRob3JzPjxhdXRo
b3I+Q2hhdHRlcmplZSwgQXRyaTwvYXV0aG9yPjxhdXRob3I+SGlyc2NoLVJlaW5zaGFnZW4sIFZl
cm9uaWNhPC9hdXRob3I+PGF1dGhvcj5TY290dCwgSW1vZ2VuZTwvYXV0aG9yPjxhdXRob3I+Q2Fz
aG1hbiwgTmVpbDwvYXV0aG9yPjxhdXRob3I+SHNpdW5nLCBHaW5nLVl1ZWsgUm9iaW48L2F1dGhv
cj48L2F1dGhvcnM+PC9jb250cmlidXRvcnM+PHRpdGxlcz48dGl0bGU+QSBTeXN0ZW1hdGljIFJl
dmlldyBvZiB0aGUgR2VuZXRpY3MgYW5kIFBhdGhvbG9neSBvZiBQc3ljaG9zaXMgaW4gRnJvbnRv
dGVtcG9yYWwgRGVtZW50aWE8L3RpdGxlPjxzZWNvbmRhcnktdGl0bGU+Q2FuYWRpYW4gSm91cm5h
bCBvZiBOZXVyb2xvZ2ljYWwgU2NpZW5jZXM8L3NlY29uZGFyeS10aXRsZT48L3RpdGxlcz48cGVy
aW9kaWNhbD48ZnVsbC10aXRsZT5DYW5hZGlhbiBKb3VybmFsIG9mIE5ldXJvbG9naWNhbCBTY2ll
bmNlczwvZnVsbC10aXRsZT48L3BlcmlvZGljYWw+PHBhZ2VzPjEtMjg8L3BhZ2VzPjxkYXRlcz48
eWVhcj4yMDIzPC95ZWFyPjwvZGF0ZXM+PGlzYm4+MDMxNy0xNjcxPC9pc2JuPjx1cmxzPjwvdXJs
cz48L3JlY29yZD48L0NpdGU+PENpdGU+PEF1dGhvcj5XaWxjb3g8L0F1dGhvcj48WWVhcj4yMDIx
PC9ZZWFyPjxSZWNOdW0+MTYzPC9SZWNOdW0+PHJlY29yZD48cmVjLW51bWJlcj4xNjM8L3JlYy1u
dW1iZXI+PGZvcmVpZ24ta2V5cz48a2V5IGFwcD0iRU4iIGRiLWlkPSJhMmR3cHRhMGMwenQ5MmVl
cDUxcHMwcmNkeDV3dmFkMnJhNXQiIHRpbWVzdGFtcD0iMTczNTY4OTAyOSI+MTYzPC9rZXk+PC9m
b3JlaWduLWtleXM+PHJlZi10eXBlIG5hbWU9IkpvdXJuYWwgQXJ0aWNsZSI+MTc8L3JlZi10eXBl
Pjxjb250cmlidXRvcnM+PGF1dGhvcnM+PGF1dGhvcj5XaWxjb3gsIEE8L2F1dGhvcj48YXV0aG9y
PkpvbmVzLCBQUzwvYXV0aG9yPjxhdXRob3I+Um9iZXJ0cywgUkM8L2F1dGhvcj48YXV0aG9yPlJv
d2UsIEpCPC9hdXRob3I+PC9hdXRob3JzPjwvY29udHJpYnV0b3JzPjx0aXRsZXM+PHRpdGxlPkZy
ZXF1ZW5jeSBhbmQgbmV1cmFsIGNvcnJlbGF0ZXMgcmVsYXRlZCB0byBwc3ljaG9zaXMgaW4gbW90
b3IgbmV1cm9uZSBkaXNlYXNlPC90aXRsZT48c2Vjb25kYXJ5LXRpdGxlPm1lZFJ4aXY8L3NlY29u
ZGFyeS10aXRsZT48L3RpdGxlcz48cGVyaW9kaWNhbD48ZnVsbC10aXRsZT5tZWRSeGl2PC9mdWxs
LXRpdGxlPjwvcGVyaW9kaWNhbD48cGFnZXM+MjAyMS4wMy4gMzEuMjEyNTM3MDE8L3BhZ2VzPjxk
YXRlcz48eWVhcj4yMDIxPC95ZWFyPjwvZGF0ZXM+PHVybHM+PC91cmxzPjwvcmVjb3JkPjwvQ2l0
ZT48Q2l0ZT48QXV0aG9yPlNoaW5hZ2F3YTwvQXV0aG9yPjxZZWFyPjIwMTQ8L1llYXI+PFJlY051
bT4xNjY8L1JlY051bT48cmVjb3JkPjxyZWMtbnVtYmVyPjE2NjwvcmVjLW51bWJlcj48Zm9yZWln
bi1rZXlzPjxrZXkgYXBwPSJFTiIgZGItaWQ9ImEyZHdwdGEwYzB6dDkyZWVwNTFwczByY2R4NXd2
YWQycmE1dCIgdGltZXN0YW1wPSIxNzM1Njg5Nzk0Ij4xNjY8L2tleT48L2ZvcmVpZ24ta2V5cz48
cmVmLXR5cGUgbmFtZT0iSm91cm5hbCBBcnRpY2xlIj4xNzwvcmVmLXR5cGU+PGNvbnRyaWJ1dG9y
cz48YXV0aG9ycz48YXV0aG9yPlNoaW5hZ2F3YSwgU2h1bmljaGlybzwvYXV0aG9yPjxhdXRob3I+
TmFrYWppbWEsIFNoaW5pY2hpcm88L2F1dGhvcj48YXV0aG9yPlBsaXRtYW4sIEVyaWM8L2F1dGhv
cj48YXV0aG9yPkdyYWZmLUd1ZXJyZXJvLCBBcmllbDwvYXV0aG9yPjxhdXRob3I+TWltdXJhLCBN
YXNhcnU8L2F1dGhvcj48YXV0aG9yPk5ha2F5YW1hLCBLYXp1aGlrbzwvYXV0aG9yPjxhdXRob3I+
TWlsbGVyLCBCcnVjZSBMPC9hdXRob3I+PC9hdXRob3JzPjwvY29udHJpYnV0b3JzPjx0aXRsZXM+
PHRpdGxlPlBzeWNob3NpcyBpbiBmcm9udG90ZW1wb3JhbCBkZW1lbnRpYTwvdGl0bGU+PHNlY29u
ZGFyeS10aXRsZT5Kb3VybmFsIG9mIEFsemhlaW1lciZhcG9zO3MgZGlzZWFzZTwvc2Vjb25kYXJ5
LXRpdGxlPjwvdGl0bGVzPjxwZXJpb2RpY2FsPjxmdWxsLXRpdGxlPkpvdXJuYWwgb2YgQWx6aGVp
bWVyJmFwb3M7cyBkaXNlYXNlPC9mdWxsLXRpdGxlPjwvcGVyaW9kaWNhbD48cGFnZXM+NDg1LTQ5
OTwvcGFnZXM+PHZvbHVtZT40Mjwvdm9sdW1lPjxudW1iZXI+MjwvbnVtYmVyPjxkYXRlcz48eWVh
cj4yMDE0PC95ZWFyPjwvZGF0ZXM+PGlzYm4+MTM4Ny0yODc3PC9pc2JuPjx1cmxzPjwvdXJscz48
L3JlY29y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60-163]</w:t>
      </w:r>
      <w:r>
        <w:rPr>
          <w:color w:val="000000" w:themeColor="text1"/>
          <w:sz w:val="22"/>
          <w:szCs w:val="22"/>
        </w:rPr>
        <w:fldChar w:fldCharType="end"/>
      </w:r>
      <w:r>
        <w:rPr>
          <w:color w:val="000000" w:themeColor="text1"/>
          <w:sz w:val="22"/>
          <w:szCs w:val="22"/>
        </w:rPr>
        <w:t xml:space="preserve">. Both delusions and hallucinations are seen, with somatic based delusions noted more commonly </w:t>
      </w:r>
      <w:r>
        <w:rPr>
          <w:color w:val="000000" w:themeColor="text1"/>
          <w:sz w:val="22"/>
          <w:szCs w:val="22"/>
        </w:rPr>
        <w:fldChar w:fldCharType="begin"/>
      </w:r>
      <w:r w:rsidR="002661DD">
        <w:rPr>
          <w:color w:val="000000" w:themeColor="text1"/>
          <w:sz w:val="22"/>
          <w:szCs w:val="22"/>
        </w:rPr>
        <w:instrText xml:space="preserve"> ADDIN EN.CITE &lt;EndNote&gt;&lt;Cite&gt;&lt;Author&gt;Devenney&lt;/Author&gt;&lt;Year&gt;2021&lt;/Year&gt;&lt;RecNum&gt;161&lt;/RecNum&gt;&lt;DisplayText&gt;[160]&lt;/DisplayText&gt;&lt;record&gt;&lt;rec-number&gt;161&lt;/rec-number&gt;&lt;foreign-keys&gt;&lt;key app="EN" db-id="a2dwpta0c0zt92eep51ps0rcdx5wvad2ra5t" timestamp="1735688452"&gt;161&lt;/key&gt;&lt;/foreign-keys&gt;&lt;ref-type name="Journal Article"&gt;17&lt;/ref-type&gt;&lt;contributors&gt;&lt;authors&gt;&lt;author&gt;Devenney, Emma M&lt;/author&gt;&lt;author&gt;Tu, Sicong&lt;/author&gt;&lt;author&gt;Caga, Jashelle&lt;/author&gt;&lt;author&gt;Ahmed, Rebekah M&lt;/author&gt;&lt;author&gt;Ramsey, Eleanor&lt;/author&gt;&lt;author&gt;Zoing, Margie&lt;/author&gt;&lt;author&gt;Kwok, John&lt;/author&gt;&lt;author&gt;Halliday, Glenda M&lt;/author&gt;&lt;author&gt;Piguet, Olivier&lt;/author&gt;&lt;author&gt;Hodges, John R&lt;/author&gt;&lt;/authors&gt;&lt;/contributors&gt;&lt;titles&gt;&lt;title&gt;Neural mechanisms of psychosis vulnerability and perceptual abnormalities in the ALS‐FTD spectrum&lt;/title&gt;&lt;secondary-title&gt;Annals of Clinical and Translational Neurology&lt;/secondary-title&gt;&lt;/titles&gt;&lt;periodical&gt;&lt;full-title&gt;Annals of Clinical and Translational Neurology&lt;/full-title&gt;&lt;/periodical&gt;&lt;pages&gt;1576-1591&lt;/pages&gt;&lt;volume&gt;8&lt;/volume&gt;&lt;number&gt;8&lt;/number&gt;&lt;dates&gt;&lt;year&gt;2021&lt;/year&gt;&lt;/dates&gt;&lt;isbn&gt;2328-9503&lt;/isbn&gt;&lt;urls&gt;&lt;/urls&gt;&lt;/record&gt;&lt;/Cite&gt;&lt;/EndNote&gt;</w:instrText>
      </w:r>
      <w:r>
        <w:rPr>
          <w:color w:val="000000" w:themeColor="text1"/>
          <w:sz w:val="22"/>
          <w:szCs w:val="22"/>
        </w:rPr>
        <w:fldChar w:fldCharType="separate"/>
      </w:r>
      <w:r w:rsidR="002661DD">
        <w:rPr>
          <w:noProof/>
          <w:color w:val="000000" w:themeColor="text1"/>
          <w:sz w:val="22"/>
          <w:szCs w:val="22"/>
        </w:rPr>
        <w:t>[160]</w:t>
      </w:r>
      <w:r>
        <w:rPr>
          <w:color w:val="000000" w:themeColor="text1"/>
          <w:sz w:val="22"/>
          <w:szCs w:val="22"/>
        </w:rPr>
        <w:fldChar w:fldCharType="end"/>
      </w:r>
      <w:r>
        <w:rPr>
          <w:color w:val="000000" w:themeColor="text1"/>
          <w:sz w:val="22"/>
          <w:szCs w:val="22"/>
        </w:rPr>
        <w:t xml:space="preserve">. Literature review indicates up to 4-6% of those later diagnosed with FTD, were initially treated for schizophrenia </w:t>
      </w:r>
      <w:r>
        <w:rPr>
          <w:color w:val="000000" w:themeColor="text1"/>
          <w:sz w:val="22"/>
          <w:szCs w:val="22"/>
        </w:rPr>
        <w:lastRenderedPageBreak/>
        <w:t xml:space="preserve">(aged 28-43 years), with an average of 10 years prior to FTD diagnosis </w:t>
      </w:r>
      <w:r>
        <w:rPr>
          <w:color w:val="000000" w:themeColor="text1"/>
          <w:sz w:val="22"/>
          <w:szCs w:val="22"/>
        </w:rPr>
        <w:fldChar w:fldCharType="begin"/>
      </w:r>
      <w:r w:rsidR="002661DD">
        <w:rPr>
          <w:color w:val="000000" w:themeColor="text1"/>
          <w:sz w:val="22"/>
          <w:szCs w:val="22"/>
        </w:rPr>
        <w:instrText xml:space="preserve"> ADDIN EN.CITE &lt;EndNote&gt;&lt;Cite&gt;&lt;Author&gt;Velakoulis&lt;/Author&gt;&lt;Year&gt;2009&lt;/Year&gt;&lt;RecNum&gt;164&lt;/RecNum&gt;&lt;DisplayText&gt;[164]&lt;/DisplayText&gt;&lt;record&gt;&lt;rec-number&gt;164&lt;/rec-number&gt;&lt;foreign-keys&gt;&lt;key app="EN" db-id="a2dwpta0c0zt92eep51ps0rcdx5wvad2ra5t" timestamp="1735689381"&gt;164&lt;/key&gt;&lt;/foreign-keys&gt;&lt;ref-type name="Journal Article"&gt;17&lt;/ref-type&gt;&lt;contributors&gt;&lt;authors&gt;&lt;author&gt;Velakoulis, D&lt;/author&gt;&lt;author&gt;Walterfang, M&lt;/author&gt;&lt;author&gt;Mocellin, R&lt;/author&gt;&lt;author&gt;Pantelis, C&lt;/author&gt;&lt;author&gt;McLean, C&lt;/author&gt;&lt;/authors&gt;&lt;/contributors&gt;&lt;titles&gt;&lt;title&gt;Frontotemporal dementia presenting as schizophrenia-like psychosis in young people: clinicopathological series and review of cases&lt;/title&gt;&lt;secondary-title&gt;The British Journal of Psychiatry&lt;/secondary-title&gt;&lt;/titles&gt;&lt;periodical&gt;&lt;full-title&gt;The British Journal of Psychiatry&lt;/full-title&gt;&lt;/periodical&gt;&lt;pages&gt;298-305&lt;/pages&gt;&lt;volume&gt;194&lt;/volume&gt;&lt;number&gt;4&lt;/number&gt;&lt;dates&gt;&lt;year&gt;2009&lt;/year&gt;&lt;/dates&gt;&lt;isbn&gt;0007-1250&lt;/isbn&gt;&lt;urls&gt;&lt;/urls&gt;&lt;/record&gt;&lt;/Cite&gt;&lt;/EndNote&gt;</w:instrText>
      </w:r>
      <w:r>
        <w:rPr>
          <w:color w:val="000000" w:themeColor="text1"/>
          <w:sz w:val="22"/>
          <w:szCs w:val="22"/>
        </w:rPr>
        <w:fldChar w:fldCharType="separate"/>
      </w:r>
      <w:r w:rsidR="002661DD">
        <w:rPr>
          <w:noProof/>
          <w:color w:val="000000" w:themeColor="text1"/>
          <w:sz w:val="22"/>
          <w:szCs w:val="22"/>
        </w:rPr>
        <w:t>[164]</w:t>
      </w:r>
      <w:r>
        <w:rPr>
          <w:color w:val="000000" w:themeColor="text1"/>
          <w:sz w:val="22"/>
          <w:szCs w:val="22"/>
        </w:rPr>
        <w:fldChar w:fldCharType="end"/>
      </w:r>
      <w:r>
        <w:rPr>
          <w:color w:val="000000" w:themeColor="text1"/>
          <w:sz w:val="22"/>
          <w:szCs w:val="22"/>
        </w:rPr>
        <w:t xml:space="preserve">. Psychosis prior to ALS diagnosis is less common and typically occurs in the context of significant motor decline </w:t>
      </w:r>
      <w:r>
        <w:rPr>
          <w:color w:val="000000" w:themeColor="text1"/>
          <w:sz w:val="22"/>
          <w:szCs w:val="22"/>
        </w:rPr>
        <w:fldChar w:fldCharType="begin"/>
      </w:r>
      <w:r w:rsidR="002661DD">
        <w:rPr>
          <w:color w:val="000000" w:themeColor="text1"/>
          <w:sz w:val="22"/>
          <w:szCs w:val="22"/>
        </w:rPr>
        <w:instrText xml:space="preserve"> ADDIN EN.CITE &lt;EndNote&gt;&lt;Cite&gt;&lt;Author&gt;Turner&lt;/Author&gt;&lt;Year&gt;2016&lt;/Year&gt;&lt;RecNum&gt;167&lt;/RecNum&gt;&lt;DisplayText&gt;[165, 166]&lt;/DisplayText&gt;&lt;record&gt;&lt;rec-number&gt;167&lt;/rec-number&gt;&lt;foreign-keys&gt;&lt;key app="EN" db-id="a2dwpta0c0zt92eep51ps0rcdx5wvad2ra5t" timestamp="1735690136"&gt;167&lt;/key&gt;&lt;/foreign-keys&gt;&lt;ref-type name="Journal Article"&gt;17&lt;/ref-type&gt;&lt;contributors&gt;&lt;authors&gt;&lt;author&gt;Turner, Martin R&lt;/author&gt;&lt;author&gt;Goldacre, Raph&lt;/author&gt;&lt;author&gt;Talbot, Kevin&lt;/author&gt;&lt;author&gt;Goldacre, Michael J&lt;/author&gt;&lt;/authors&gt;&lt;/contributors&gt;&lt;titles&gt;&lt;title&gt;Psychiatric disorders prior to amyotrophic lateral sclerosis&lt;/title&gt;&lt;secondary-title&gt;Annals of neurology&lt;/secondary-title&gt;&lt;/titles&gt;&lt;periodical&gt;&lt;full-title&gt;Annals of neurology&lt;/full-title&gt;&lt;/periodical&gt;&lt;pages&gt;935-938&lt;/pages&gt;&lt;volume&gt;80&lt;/volume&gt;&lt;number&gt;6&lt;/number&gt;&lt;dates&gt;&lt;year&gt;2016&lt;/year&gt;&lt;/dates&gt;&lt;isbn&gt;0364-5134&lt;/isbn&gt;&lt;urls&gt;&lt;/urls&gt;&lt;/record&gt;&lt;/Cite&gt;&lt;Cite&gt;&lt;Author&gt;Seelen&lt;/Author&gt;&lt;Year&gt;2014&lt;/Year&gt;&lt;RecNum&gt;168&lt;/RecNum&gt;&lt;record&gt;&lt;rec-number&gt;168&lt;/rec-number&gt;&lt;foreign-keys&gt;&lt;key app="EN" db-id="a2dwpta0c0zt92eep51ps0rcdx5wvad2ra5t" timestamp="1735690318"&gt;168&lt;/key&gt;&lt;/foreign-keys&gt;&lt;ref-type name="Journal Article"&gt;17&lt;/ref-type&gt;&lt;contributors&gt;&lt;authors&gt;&lt;author&gt;Seelen, Meinie&lt;/author&gt;&lt;author&gt;van Doormaal, Perry TC&lt;/author&gt;&lt;author&gt;Visser, Anne E&lt;/author&gt;&lt;author&gt;Huisman, Mark HB&lt;/author&gt;&lt;author&gt;Roozekrans, Margot HJ&lt;/author&gt;&lt;author&gt;de Jong, Sonja W&lt;/author&gt;&lt;author&gt;van der Kooi, Anneke J&lt;/author&gt;&lt;author&gt;de Visser, Marianne&lt;/author&gt;&lt;author&gt;Voermans, Nicol C&lt;/author&gt;&lt;author&gt;Veldink, Jan H&lt;/author&gt;&lt;/authors&gt;&lt;/contributors&gt;&lt;titles&gt;&lt;title&gt;Prior medical conditions and the risk of amyotrophic lateral sclerosis&lt;/title&gt;&lt;secondary-title&gt;Journal of neurology&lt;/secondary-title&gt;&lt;/titles&gt;&lt;periodical&gt;&lt;full-title&gt;Journal of neurology&lt;/full-title&gt;&lt;/periodical&gt;&lt;pages&gt;1949-1956&lt;/pages&gt;&lt;volume&gt;261&lt;/volume&gt;&lt;dates&gt;&lt;year&gt;2014&lt;/year&gt;&lt;/dates&gt;&lt;isbn&gt;0340-5354&lt;/isbn&gt;&lt;urls&gt;&lt;/urls&gt;&lt;/record&gt;&lt;/Cite&gt;&lt;/EndNote&gt;</w:instrText>
      </w:r>
      <w:r>
        <w:rPr>
          <w:color w:val="000000" w:themeColor="text1"/>
          <w:sz w:val="22"/>
          <w:szCs w:val="22"/>
        </w:rPr>
        <w:fldChar w:fldCharType="separate"/>
      </w:r>
      <w:r w:rsidR="002661DD">
        <w:rPr>
          <w:noProof/>
          <w:color w:val="000000" w:themeColor="text1"/>
          <w:sz w:val="22"/>
          <w:szCs w:val="22"/>
        </w:rPr>
        <w:t>[165, 166]</w:t>
      </w:r>
      <w:r>
        <w:rPr>
          <w:color w:val="000000" w:themeColor="text1"/>
          <w:sz w:val="22"/>
          <w:szCs w:val="22"/>
        </w:rPr>
        <w:fldChar w:fldCharType="end"/>
      </w:r>
      <w:r>
        <w:rPr>
          <w:color w:val="000000" w:themeColor="text1"/>
          <w:sz w:val="22"/>
          <w:szCs w:val="22"/>
        </w:rPr>
        <w:t xml:space="preserve">. </w:t>
      </w:r>
    </w:p>
    <w:p w14:paraId="7BF5DDF4" w14:textId="77777777" w:rsidR="00633F35" w:rsidRDefault="00633F35" w:rsidP="00633F35">
      <w:pPr>
        <w:spacing w:line="360" w:lineRule="auto"/>
        <w:rPr>
          <w:color w:val="000000" w:themeColor="text1"/>
          <w:sz w:val="22"/>
          <w:szCs w:val="22"/>
        </w:rPr>
      </w:pPr>
    </w:p>
    <w:p w14:paraId="2250DC3E" w14:textId="77777777" w:rsidR="00633F35" w:rsidRPr="00D80C6C" w:rsidRDefault="00633F35" w:rsidP="00633F35">
      <w:pPr>
        <w:spacing w:line="360" w:lineRule="auto"/>
        <w:rPr>
          <w:b/>
          <w:bCs/>
          <w:color w:val="000000" w:themeColor="text1"/>
          <w:sz w:val="22"/>
          <w:szCs w:val="22"/>
        </w:rPr>
      </w:pPr>
      <w:r w:rsidRPr="00D80C6C">
        <w:rPr>
          <w:b/>
          <w:bCs/>
          <w:color w:val="000000" w:themeColor="text1"/>
          <w:sz w:val="22"/>
          <w:szCs w:val="22"/>
        </w:rPr>
        <w:t>Endocrine:</w:t>
      </w:r>
    </w:p>
    <w:p w14:paraId="131E0115" w14:textId="5F075AC4" w:rsidR="00633F35" w:rsidRDefault="00633F35" w:rsidP="00633F35">
      <w:pPr>
        <w:spacing w:line="360" w:lineRule="auto"/>
        <w:rPr>
          <w:color w:val="000000" w:themeColor="text1"/>
          <w:sz w:val="22"/>
          <w:szCs w:val="22"/>
        </w:rPr>
      </w:pPr>
      <w:r w:rsidRPr="00436D20">
        <w:rPr>
          <w:color w:val="000000" w:themeColor="text1"/>
          <w:sz w:val="22"/>
          <w:szCs w:val="22"/>
        </w:rPr>
        <w:t>Hyperthyroidism: The</w:t>
      </w:r>
      <w:r>
        <w:rPr>
          <w:color w:val="000000" w:themeColor="text1"/>
          <w:sz w:val="22"/>
          <w:szCs w:val="22"/>
        </w:rPr>
        <w:t xml:space="preserve"> prevalence of overt hyperthyroidism (in iodine sufficient parts of the world) is between 0.2-1.3%, with Grave’s disease being the most common cause </w:t>
      </w:r>
      <w:r>
        <w:rPr>
          <w:color w:val="000000" w:themeColor="text1"/>
          <w:sz w:val="22"/>
          <w:szCs w:val="22"/>
        </w:rPr>
        <w:fldChar w:fldCharType="begin"/>
      </w:r>
      <w:r w:rsidR="002661DD">
        <w:rPr>
          <w:color w:val="000000" w:themeColor="text1"/>
          <w:sz w:val="22"/>
          <w:szCs w:val="22"/>
        </w:rPr>
        <w:instrText xml:space="preserve"> ADDIN EN.CITE &lt;EndNote&gt;&lt;Cite&gt;&lt;Author&gt;Taylor&lt;/Author&gt;&lt;Year&gt;2018&lt;/Year&gt;&lt;RecNum&gt;304&lt;/RecNum&gt;&lt;DisplayText&gt;[167]&lt;/DisplayText&gt;&lt;record&gt;&lt;rec-number&gt;304&lt;/rec-number&gt;&lt;foreign-keys&gt;&lt;key app="EN" db-id="a2dwpta0c0zt92eep51ps0rcdx5wvad2ra5t" timestamp="1736471935"&gt;304&lt;/key&gt;&lt;/foreign-keys&gt;&lt;ref-type name="Journal Article"&gt;17&lt;/ref-type&gt;&lt;contributors&gt;&lt;authors&gt;&lt;author&gt;Taylor, Peter N&lt;/author&gt;&lt;author&gt;Albrecht, Diana&lt;/author&gt;&lt;author&gt;Scholz, Anna&lt;/author&gt;&lt;author&gt;Gutierrez-Buey, Gala&lt;/author&gt;&lt;author&gt;Lazarus, John H&lt;/author&gt;&lt;author&gt;Dayan, Colin M&lt;/author&gt;&lt;author&gt;Okosieme, Onyebuchi E&lt;/author&gt;&lt;/authors&gt;&lt;/contributors&gt;&lt;titles&gt;&lt;title&gt;Global epidemiology of hyperthyroidism and hypothyroidism&lt;/title&gt;&lt;secondary-title&gt;Nature Reviews Endocrinology&lt;/secondary-title&gt;&lt;/titles&gt;&lt;periodical&gt;&lt;full-title&gt;Nature Reviews Endocrinology&lt;/full-title&gt;&lt;/periodical&gt;&lt;pages&gt;301-316&lt;/pages&gt;&lt;volume&gt;14&lt;/volume&gt;&lt;number&gt;5&lt;/number&gt;&lt;dates&gt;&lt;year&gt;2018&lt;/year&gt;&lt;/dates&gt;&lt;isbn&gt;1759-5029&lt;/isbn&gt;&lt;urls&gt;&lt;/urls&gt;&lt;/record&gt;&lt;/Cite&gt;&lt;/EndNote&gt;</w:instrText>
      </w:r>
      <w:r>
        <w:rPr>
          <w:color w:val="000000" w:themeColor="text1"/>
          <w:sz w:val="22"/>
          <w:szCs w:val="22"/>
        </w:rPr>
        <w:fldChar w:fldCharType="separate"/>
      </w:r>
      <w:r w:rsidR="002661DD">
        <w:rPr>
          <w:noProof/>
          <w:color w:val="000000" w:themeColor="text1"/>
          <w:sz w:val="22"/>
          <w:szCs w:val="22"/>
        </w:rPr>
        <w:t>[167]</w:t>
      </w:r>
      <w:r>
        <w:rPr>
          <w:color w:val="000000" w:themeColor="text1"/>
          <w:sz w:val="22"/>
          <w:szCs w:val="22"/>
        </w:rPr>
        <w:fldChar w:fldCharType="end"/>
      </w:r>
      <w:r>
        <w:rPr>
          <w:color w:val="000000" w:themeColor="text1"/>
          <w:sz w:val="22"/>
          <w:szCs w:val="22"/>
        </w:rPr>
        <w:t xml:space="preserve">. There are case reports of psychosis and hyperthyroidism (seen less commonly than with hypothyroidism), most commonly with associated affective symptoms, confusion/delirium like picture and systemic features of thyrotoxicosis </w:t>
      </w:r>
      <w:r>
        <w:rPr>
          <w:color w:val="000000" w:themeColor="text1"/>
          <w:sz w:val="22"/>
          <w:szCs w:val="22"/>
        </w:rPr>
        <w:fldChar w:fldCharType="begin">
          <w:fldData xml:space="preserve">PEVuZE5vdGU+PENpdGU+PEF1dGhvcj5Vcmlhcy1VcmliZTwvQXV0aG9yPjxZZWFyPjIwMTc8L1ll
YXI+PFJlY051bT4xMTQ8L1JlY051bT48RGlzcGxheVRleHQ+WzE2OC0xNzBdPC9EaXNwbGF5VGV4
dD48cmVjb3JkPjxyZWMtbnVtYmVyPjExNDwvcmVjLW51bWJlcj48Zm9yZWlnbi1rZXlzPjxrZXkg
YXBwPSJFTiIgZGItaWQ9ImEyZHdwdGEwYzB6dDkyZWVwNTFwczByY2R4NXd2YWQycmE1dCIgdGlt
ZXN0YW1wPSIxNzM1NTkyMjczIj4xMTQ8L2tleT48L2ZvcmVpZ24ta2V5cz48cmVmLXR5cGUgbmFt
ZT0iSm91cm5hbCBBcnRpY2xlIj4xNzwvcmVmLXR5cGU+PGNvbnRyaWJ1dG9ycz48YXV0aG9ycz48
YXV0aG9yPlVyaWFzLVVyaWJlLCBMaWxpYmV0PC9hdXRob3I+PGF1dGhvcj5WYWxkZXotU29saXMs
IEVtbWFudWVsPC9hdXRob3I+PGF1dGhvcj5Hb256w6FsZXotTWlsw6FuLCBDbGF1ZGlhPC9hdXRo
b3I+PGF1dGhvcj5SYW3DrXJlei1SZW50ZXLDrWEsIENsYXVkaWE8L2F1dGhvcj48YXV0aG9yPkZl
cnJlaXJhLUhlcm1vc2lsbG8sIEFsZG88L2F1dGhvcj48L2F1dGhvcnM+PC9jb250cmlidXRvcnM+
PHRpdGxlcz48dGl0bGU+UHN5Y2hvc2lzIGNyaXNpcyBhc3NvY2lhdGVkIHdpdGggdGh5cm90b3hp
Y29zaXMgZHVlIHRvIEdyYXZlc+KAmSBkaXNlYXNlPC90aXRsZT48c2Vjb25kYXJ5LXRpdGxlPkNh
c2UgcmVwb3J0cyBpbiBwc3ljaGlhdHJ5PC9zZWNvbmRhcnktdGl0bGU+PC90aXRsZXM+PHBlcmlv
ZGljYWw+PGZ1bGwtdGl0bGU+Q2FzZSByZXBvcnRzIGluIHBzeWNoaWF0cnk8L2Z1bGwtdGl0bGU+
PC9wZXJpb2RpY2FsPjxwYWdlcz42ODAzNjgyPC9wYWdlcz48dm9sdW1lPjIwMTc8L3ZvbHVtZT48
bnVtYmVyPjE8L251bWJlcj48ZGF0ZXM+PHllYXI+MjAxNzwveWVhcj48L2RhdGVzPjxpc2JuPjIw
OTAtNjgzODwvaXNibj48dXJscz48L3VybHM+PC9yZWNvcmQ+PC9DaXRlPjxDaXRlPjxBdXRob3I+
RGFoYWxlPC9BdXRob3I+PFllYXI+MjAxNDwvWWVhcj48UmVjTnVtPjExNTwvUmVjTnVtPjxyZWNv
cmQ+PHJlYy1udW1iZXI+MTE1PC9yZWMtbnVtYmVyPjxmb3JlaWduLWtleXM+PGtleSBhcHA9IkVO
IiBkYi1pZD0iYTJkd3B0YTBjMHp0OTJlZXA1MXBzMHJjZHg1d3ZhZDJyYTV0IiB0aW1lc3RhbXA9
IjE3MzU1OTIzMTkiPjExNTwva2V5PjwvZm9yZWlnbi1rZXlzPjxyZWYtdHlwZSBuYW1lPSJKb3Vy
bmFsIEFydGljbGUiPjE3PC9yZWYtdHlwZT48Y29udHJpYnV0b3JzPjxhdXRob3JzPjxhdXRob3I+
RGFoYWxlLCBBaml0IEJoYWxjaGFuZHJhPC9hdXRob3I+PGF1dGhvcj5DaGFuZHJhLCBQcmFiaGEg
UzwvYXV0aG9yPjxhdXRob3I+U2hlcmluZSwgTGluZGE8L2F1dGhvcj48YXV0aG9yPlRoaXBwZXN3
YW15LCBIYXJpc2g8L2F1dGhvcj48YXV0aG9yPkRlc2FpLCBHZWV0aGE8L2F1dGhvcj48YXV0aG9y
PlJlZGR5LCBEaGFybWE8L2F1dGhvcj48L2F1dGhvcnM+PC9jb250cmlidXRvcnM+PHRpdGxlcz48
dGl0bGU+UG9zdHBhcnR1bSBwc3ljaG9zaXMgaW4gYSB3b21hbiB3aXRoIEdyYXZlcyZhcG9zOyBk
aXNlYXNlOiBhIGNhc2UgcmVwb3J0PC90aXRsZT48c2Vjb25kYXJ5LXRpdGxlPkdlbmVyYWwgSG9z
cGl0YWwgUHN5Y2hpYXRyeTwvc2Vjb25kYXJ5LXRpdGxlPjwvdGl0bGVzPjxwZXJpb2RpY2FsPjxm
dWxsLXRpdGxlPkdlbmVyYWwgSG9zcGl0YWwgUHN5Y2hpYXRyeTwvZnVsbC10aXRsZT48L3Blcmlv
ZGljYWw+PHBhZ2VzPjc2MS4gZTctNzYxLiBlODwvcGFnZXM+PHZvbHVtZT4zNjwvdm9sdW1lPjxu
dW1iZXI+NjwvbnVtYmVyPjxkYXRlcz48eWVhcj4yMDE0PC95ZWFyPjwvZGF0ZXM+PGlzYm4+MDE2
My04MzQzPC9pc2JuPjx1cmxzPjwvdXJscz48L3JlY29yZD48L0NpdGU+PENpdGU+PEF1dGhvcj5C
cm93bmxpZTwvQXV0aG9yPjxZZWFyPjIwMDA8L1llYXI+PFJlY051bT4zMDU8L1JlY051bT48cmVj
b3JkPjxyZWMtbnVtYmVyPjMwNTwvcmVjLW51bWJlcj48Zm9yZWlnbi1rZXlzPjxrZXkgYXBwPSJF
TiIgZGItaWQ9ImEyZHdwdGEwYzB6dDkyZWVwNTFwczByY2R4NXd2YWQycmE1dCIgdGltZXN0YW1w
PSIxNzM2NDcyMzk1Ij4zMDU8L2tleT48L2ZvcmVpZ24ta2V5cz48cmVmLXR5cGUgbmFtZT0iSm91
cm5hbCBBcnRpY2xlIj4xNzwvcmVmLXR5cGU+PGNvbnRyaWJ1dG9ycz48YXV0aG9ycz48YXV0aG9y
PkJyb3dubGllLCBCLiBFLjwvYXV0aG9yPjxhdXRob3I+UmFlLCBBLiBNLjwvYXV0aG9yPjxhdXRo
b3I+V2Fsc2hlLCBKLiBXLjwvYXV0aG9yPjxhdXRob3I+V2VsbHMsIEouIEUuPC9hdXRob3I+PC9h
dXRob3JzPjwvY29udHJpYnV0b3JzPjxhdXRoLWFkZHJlc3M+RGVwYXJ0bWVudCBvZiBOdWNsZWFy
IE1lZGljaW5lLCBDaHJpc3RjaHVyY2ggSG9zcGl0YWwsIENocmlzdGNodXJjaCwgTmV3IFplYWxh
bmQuPC9hdXRoLWFkZHJlc3M+PHRpdGxlcz48dGl0bGU+UHN5Y2hvc2VzIGFzc29jaWF0ZWQgd2l0
aCB0aHlyb3RveGljb3NpcyAtICZhcG9zO3RoeXJvdG94aWMgcHN5Y2hvc2lzLiZhcG9zOyBBIHJl
cG9ydCBvZiAxOCBjYXNlcywgd2l0aCBzdGF0aXN0aWNhbCBhbmFseXNpcyBvZiBpbmNpZGVuY2U8
L3RpdGxlPjxzZWNvbmRhcnktdGl0bGU+RXVyIEogRW5kb2NyaW5vbDwvc2Vjb25kYXJ5LXRpdGxl
PjwvdGl0bGVzPjxwZXJpb2RpY2FsPjxmdWxsLXRpdGxlPkV1ciBKIEVuZG9jcmlub2w8L2Z1bGwt
dGl0bGU+PC9wZXJpb2RpY2FsPjxwYWdlcz40MzgtNDQ8L3BhZ2VzPjx2b2x1bWU+MTQyPC92b2x1
bWU+PG51bWJlcj41PC9udW1iZXI+PGVkaXRpb24+MjAwMC8wNS8xMDwvZWRpdGlvbj48a2V5d29y
ZHM+PGtleXdvcmQ+QWR1bHQ8L2tleXdvcmQ+PGtleXdvcmQ+QWdlZDwva2V5d29yZD48a2V5d29y
ZD5GZW1hbGU8L2tleXdvcmQ+PGtleXdvcmQ+R29pdGVyLCBOb2R1bGFyL3BzeWNob2xvZ3k8L2tl
eXdvcmQ+PGtleXdvcmQ+R3JhdmVzIERpc2Vhc2UvcHN5Y2hvbG9neTwva2V5d29yZD48a2V5d29y
ZD5Ib3NwaXRhbGl6YXRpb24vKnN0YXRpc3RpY3MgJmFtcDsgbnVtZXJpY2FsIGRhdGE8L2tleXdv
cmQ+PGtleXdvcmQ+SHVtYW5zPC9rZXl3b3JkPjxrZXl3b3JkPkluY2lkZW5jZTwva2V5d29yZD48
a2V5d29yZD5NYWxlPC9rZXl3b3JkPjxrZXl3b3JkPk1pZGRsZSBBZ2VkPC9rZXl3b3JkPjxrZXl3
b3JkPk5ldyBaZWFsYW5kL2VwaWRlbWlvbG9neTwva2V5d29yZD48a2V5d29yZD5Qc3ljaG9zZXMs
IFN1YnN0YW5jZS1JbmR1Y2VkL2Jsb29kLyplcGlkZW1pb2xvZ3kvKmV0aW9sb2d5L3BzeWNob2xv
Z3k8L2tleXdvcmQ+PGtleXdvcmQ+UmFkaW9pbW11bm9hc3NheTwva2V5d29yZD48a2V5d29yZD5S
ZXRyb3NwZWN0aXZlIFN0dWRpZXM8L2tleXdvcmQ+PGtleXdvcmQ+VGh5cm9pZCBIb3Jtb25lcy9i
bG9vZDwva2V5d29yZD48a2V5d29yZD5UaHlyb3RveGljb3Npcy9ibG9vZC9lcGlkZW1pb2xvZ3kv
KnBzeWNob2xvZ3k8L2tleXdvcmQ+PC9rZXl3b3Jkcz48ZGF0ZXM+PHllYXI+MjAwMDwveWVhcj48
cHViLWRhdGVzPjxkYXRlPk1heTwvZGF0ZT48L3B1Yi1kYXRlcz48L2RhdGVzPjxpc2JuPjA4MDQt
NDY0MyAoUHJpbnQpJiN4RDswODA0LTQ2NDM8L2lzYm4+PGFjY2Vzc2lvbi1udW0+MTA4MDI1MTk8
L2FjY2Vzc2lvbi1udW0+PHVybHM+PC91cmxzPjxlbGVjdHJvbmljLXJlc291cmNlLW51bT4xMC4x
NTMwL2VqZS4wLjE0MjA0Mzg8L2VsZWN0cm9uaWMtcmVzb3VyY2UtbnVtPjxyZW1vdGUtZGF0YWJh
c2UtcHJvdmlkZXI+TkxNPC9yZW1vdGUtZGF0YWJhc2UtcHJvdmlkZXI+PGxhbmd1YWdlPmVuZzwv
bGFuZ3VhZ2U+PC9yZWNvcmQ+PC9DaXRlPjwvRW5kTm90ZT4A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Vcmlhcy1VcmliZTwvQXV0aG9yPjxZZWFyPjIwMTc8L1ll
YXI+PFJlY051bT4xMTQ8L1JlY051bT48RGlzcGxheVRleHQ+WzE2OC0xNzBdPC9EaXNwbGF5VGV4
dD48cmVjb3JkPjxyZWMtbnVtYmVyPjExNDwvcmVjLW51bWJlcj48Zm9yZWlnbi1rZXlzPjxrZXkg
YXBwPSJFTiIgZGItaWQ9ImEyZHdwdGEwYzB6dDkyZWVwNTFwczByY2R4NXd2YWQycmE1dCIgdGlt
ZXN0YW1wPSIxNzM1NTkyMjczIj4xMTQ8L2tleT48L2ZvcmVpZ24ta2V5cz48cmVmLXR5cGUgbmFt
ZT0iSm91cm5hbCBBcnRpY2xlIj4xNzwvcmVmLXR5cGU+PGNvbnRyaWJ1dG9ycz48YXV0aG9ycz48
YXV0aG9yPlVyaWFzLVVyaWJlLCBMaWxpYmV0PC9hdXRob3I+PGF1dGhvcj5WYWxkZXotU29saXMs
IEVtbWFudWVsPC9hdXRob3I+PGF1dGhvcj5Hb256w6FsZXotTWlsw6FuLCBDbGF1ZGlhPC9hdXRo
b3I+PGF1dGhvcj5SYW3DrXJlei1SZW50ZXLDrWEsIENsYXVkaWE8L2F1dGhvcj48YXV0aG9yPkZl
cnJlaXJhLUhlcm1vc2lsbG8sIEFsZG88L2F1dGhvcj48L2F1dGhvcnM+PC9jb250cmlidXRvcnM+
PHRpdGxlcz48dGl0bGU+UHN5Y2hvc2lzIGNyaXNpcyBhc3NvY2lhdGVkIHdpdGggdGh5cm90b3hp
Y29zaXMgZHVlIHRvIEdyYXZlc+KAmSBkaXNlYXNlPC90aXRsZT48c2Vjb25kYXJ5LXRpdGxlPkNh
c2UgcmVwb3J0cyBpbiBwc3ljaGlhdHJ5PC9zZWNvbmRhcnktdGl0bGU+PC90aXRsZXM+PHBlcmlv
ZGljYWw+PGZ1bGwtdGl0bGU+Q2FzZSByZXBvcnRzIGluIHBzeWNoaWF0cnk8L2Z1bGwtdGl0bGU+
PC9wZXJpb2RpY2FsPjxwYWdlcz42ODAzNjgyPC9wYWdlcz48dm9sdW1lPjIwMTc8L3ZvbHVtZT48
bnVtYmVyPjE8L251bWJlcj48ZGF0ZXM+PHllYXI+MjAxNzwveWVhcj48L2RhdGVzPjxpc2JuPjIw
OTAtNjgzODwvaXNibj48dXJscz48L3VybHM+PC9yZWNvcmQ+PC9DaXRlPjxDaXRlPjxBdXRob3I+
RGFoYWxlPC9BdXRob3I+PFllYXI+MjAxNDwvWWVhcj48UmVjTnVtPjExNTwvUmVjTnVtPjxyZWNv
cmQ+PHJlYy1udW1iZXI+MTE1PC9yZWMtbnVtYmVyPjxmb3JlaWduLWtleXM+PGtleSBhcHA9IkVO
IiBkYi1pZD0iYTJkd3B0YTBjMHp0OTJlZXA1MXBzMHJjZHg1d3ZhZDJyYTV0IiB0aW1lc3RhbXA9
IjE3MzU1OTIzMTkiPjExNTwva2V5PjwvZm9yZWlnbi1rZXlzPjxyZWYtdHlwZSBuYW1lPSJKb3Vy
bmFsIEFydGljbGUiPjE3PC9yZWYtdHlwZT48Y29udHJpYnV0b3JzPjxhdXRob3JzPjxhdXRob3I+
RGFoYWxlLCBBaml0IEJoYWxjaGFuZHJhPC9hdXRob3I+PGF1dGhvcj5DaGFuZHJhLCBQcmFiaGEg
UzwvYXV0aG9yPjxhdXRob3I+U2hlcmluZSwgTGluZGE8L2F1dGhvcj48YXV0aG9yPlRoaXBwZXN3
YW15LCBIYXJpc2g8L2F1dGhvcj48YXV0aG9yPkRlc2FpLCBHZWV0aGE8L2F1dGhvcj48YXV0aG9y
PlJlZGR5LCBEaGFybWE8L2F1dGhvcj48L2F1dGhvcnM+PC9jb250cmlidXRvcnM+PHRpdGxlcz48
dGl0bGU+UG9zdHBhcnR1bSBwc3ljaG9zaXMgaW4gYSB3b21hbiB3aXRoIEdyYXZlcyZhcG9zOyBk
aXNlYXNlOiBhIGNhc2UgcmVwb3J0PC90aXRsZT48c2Vjb25kYXJ5LXRpdGxlPkdlbmVyYWwgSG9z
cGl0YWwgUHN5Y2hpYXRyeTwvc2Vjb25kYXJ5LXRpdGxlPjwvdGl0bGVzPjxwZXJpb2RpY2FsPjxm
dWxsLXRpdGxlPkdlbmVyYWwgSG9zcGl0YWwgUHN5Y2hpYXRyeTwvZnVsbC10aXRsZT48L3Blcmlv
ZGljYWw+PHBhZ2VzPjc2MS4gZTctNzYxLiBlODwvcGFnZXM+PHZvbHVtZT4zNjwvdm9sdW1lPjxu
dW1iZXI+NjwvbnVtYmVyPjxkYXRlcz48eWVhcj4yMDE0PC95ZWFyPjwvZGF0ZXM+PGlzYm4+MDE2
My04MzQzPC9pc2JuPjx1cmxzPjwvdXJscz48L3JlY29yZD48L0NpdGU+PENpdGU+PEF1dGhvcj5C
cm93bmxpZTwvQXV0aG9yPjxZZWFyPjIwMDA8L1llYXI+PFJlY051bT4zMDU8L1JlY051bT48cmVj
b3JkPjxyZWMtbnVtYmVyPjMwNTwvcmVjLW51bWJlcj48Zm9yZWlnbi1rZXlzPjxrZXkgYXBwPSJF
TiIgZGItaWQ9ImEyZHdwdGEwYzB6dDkyZWVwNTFwczByY2R4NXd2YWQycmE1dCIgdGltZXN0YW1w
PSIxNzM2NDcyMzk1Ij4zMDU8L2tleT48L2ZvcmVpZ24ta2V5cz48cmVmLXR5cGUgbmFtZT0iSm91
cm5hbCBBcnRpY2xlIj4xNzwvcmVmLXR5cGU+PGNvbnRyaWJ1dG9ycz48YXV0aG9ycz48YXV0aG9y
PkJyb3dubGllLCBCLiBFLjwvYXV0aG9yPjxhdXRob3I+UmFlLCBBLiBNLjwvYXV0aG9yPjxhdXRo
b3I+V2Fsc2hlLCBKLiBXLjwvYXV0aG9yPjxhdXRob3I+V2VsbHMsIEouIEUuPC9hdXRob3I+PC9h
dXRob3JzPjwvY29udHJpYnV0b3JzPjxhdXRoLWFkZHJlc3M+RGVwYXJ0bWVudCBvZiBOdWNsZWFy
IE1lZGljaW5lLCBDaHJpc3RjaHVyY2ggSG9zcGl0YWwsIENocmlzdGNodXJjaCwgTmV3IFplYWxh
bmQuPC9hdXRoLWFkZHJlc3M+PHRpdGxlcz48dGl0bGU+UHN5Y2hvc2VzIGFzc29jaWF0ZWQgd2l0
aCB0aHlyb3RveGljb3NpcyAtICZhcG9zO3RoeXJvdG94aWMgcHN5Y2hvc2lzLiZhcG9zOyBBIHJl
cG9ydCBvZiAxOCBjYXNlcywgd2l0aCBzdGF0aXN0aWNhbCBhbmFseXNpcyBvZiBpbmNpZGVuY2U8
L3RpdGxlPjxzZWNvbmRhcnktdGl0bGU+RXVyIEogRW5kb2NyaW5vbDwvc2Vjb25kYXJ5LXRpdGxl
PjwvdGl0bGVzPjxwZXJpb2RpY2FsPjxmdWxsLXRpdGxlPkV1ciBKIEVuZG9jcmlub2w8L2Z1bGwt
dGl0bGU+PC9wZXJpb2RpY2FsPjxwYWdlcz40MzgtNDQ8L3BhZ2VzPjx2b2x1bWU+MTQyPC92b2x1
bWU+PG51bWJlcj41PC9udW1iZXI+PGVkaXRpb24+MjAwMC8wNS8xMDwvZWRpdGlvbj48a2V5d29y
ZHM+PGtleXdvcmQ+QWR1bHQ8L2tleXdvcmQ+PGtleXdvcmQ+QWdlZDwva2V5d29yZD48a2V5d29y
ZD5GZW1hbGU8L2tleXdvcmQ+PGtleXdvcmQ+R29pdGVyLCBOb2R1bGFyL3BzeWNob2xvZ3k8L2tl
eXdvcmQ+PGtleXdvcmQ+R3JhdmVzIERpc2Vhc2UvcHN5Y2hvbG9neTwva2V5d29yZD48a2V5d29y
ZD5Ib3NwaXRhbGl6YXRpb24vKnN0YXRpc3RpY3MgJmFtcDsgbnVtZXJpY2FsIGRhdGE8L2tleXdv
cmQ+PGtleXdvcmQ+SHVtYW5zPC9rZXl3b3JkPjxrZXl3b3JkPkluY2lkZW5jZTwva2V5d29yZD48
a2V5d29yZD5NYWxlPC9rZXl3b3JkPjxrZXl3b3JkPk1pZGRsZSBBZ2VkPC9rZXl3b3JkPjxrZXl3
b3JkPk5ldyBaZWFsYW5kL2VwaWRlbWlvbG9neTwva2V5d29yZD48a2V5d29yZD5Qc3ljaG9zZXMs
IFN1YnN0YW5jZS1JbmR1Y2VkL2Jsb29kLyplcGlkZW1pb2xvZ3kvKmV0aW9sb2d5L3BzeWNob2xv
Z3k8L2tleXdvcmQ+PGtleXdvcmQ+UmFkaW9pbW11bm9hc3NheTwva2V5d29yZD48a2V5d29yZD5S
ZXRyb3NwZWN0aXZlIFN0dWRpZXM8L2tleXdvcmQ+PGtleXdvcmQ+VGh5cm9pZCBIb3Jtb25lcy9i
bG9vZDwva2V5d29yZD48a2V5d29yZD5UaHlyb3RveGljb3Npcy9ibG9vZC9lcGlkZW1pb2xvZ3kv
KnBzeWNob2xvZ3k8L2tleXdvcmQ+PC9rZXl3b3Jkcz48ZGF0ZXM+PHllYXI+MjAwMDwveWVhcj48
cHViLWRhdGVzPjxkYXRlPk1heTwvZGF0ZT48L3B1Yi1kYXRlcz48L2RhdGVzPjxpc2JuPjA4MDQt
NDY0MyAoUHJpbnQpJiN4RDswODA0LTQ2NDM8L2lzYm4+PGFjY2Vzc2lvbi1udW0+MTA4MDI1MTk8
L2FjY2Vzc2lvbi1udW0+PHVybHM+PC91cmxzPjxlbGVjdHJvbmljLXJlc291cmNlLW51bT4xMC4x
NTMwL2VqZS4wLjE0MjA0Mzg8L2VsZWN0cm9uaWMtcmVzb3VyY2UtbnVtPjxyZW1vdGUtZGF0YWJh
c2UtcHJvdmlkZXI+TkxNPC9yZW1vdGUtZGF0YWJhc2UtcHJvdmlkZXI+PGxhbmd1YWdlPmVuZzwv
bGFuZ3VhZ2U+PC9yZWNvcmQ+PC9DaXRlPjwvRW5kTm90ZT4A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68-170]</w:t>
      </w:r>
      <w:r>
        <w:rPr>
          <w:color w:val="000000" w:themeColor="text1"/>
          <w:sz w:val="22"/>
          <w:szCs w:val="22"/>
        </w:rPr>
        <w:fldChar w:fldCharType="end"/>
      </w:r>
      <w:r>
        <w:rPr>
          <w:color w:val="000000" w:themeColor="text1"/>
          <w:sz w:val="22"/>
          <w:szCs w:val="22"/>
        </w:rPr>
        <w:t xml:space="preserve">. </w:t>
      </w:r>
    </w:p>
    <w:p w14:paraId="011C2BD8" w14:textId="77777777" w:rsidR="00633F35" w:rsidRDefault="00633F35" w:rsidP="00633F35">
      <w:pPr>
        <w:spacing w:line="360" w:lineRule="auto"/>
        <w:rPr>
          <w:color w:val="000000" w:themeColor="text1"/>
          <w:sz w:val="22"/>
          <w:szCs w:val="22"/>
        </w:rPr>
      </w:pPr>
    </w:p>
    <w:p w14:paraId="30CAAD33" w14:textId="0A3629CC" w:rsidR="00633F35" w:rsidRDefault="00633F35" w:rsidP="00633F35">
      <w:pPr>
        <w:spacing w:line="360" w:lineRule="auto"/>
        <w:rPr>
          <w:color w:val="000000" w:themeColor="text1"/>
          <w:sz w:val="22"/>
          <w:szCs w:val="22"/>
        </w:rPr>
      </w:pPr>
      <w:r w:rsidRPr="00436D20">
        <w:rPr>
          <w:color w:val="000000" w:themeColor="text1"/>
          <w:sz w:val="22"/>
          <w:szCs w:val="22"/>
        </w:rPr>
        <w:t>Hypothyroidism: Iodine</w:t>
      </w:r>
      <w:r>
        <w:rPr>
          <w:color w:val="000000" w:themeColor="text1"/>
          <w:sz w:val="22"/>
          <w:szCs w:val="22"/>
        </w:rPr>
        <w:t xml:space="preserve"> deficiency and Hashimoto’s thyroiditis are the most common causes of primary hypothyroidism, which affects 1-2% globally, increasing to 7% over the age of 85 years </w:t>
      </w:r>
      <w:r>
        <w:rPr>
          <w:color w:val="000000" w:themeColor="text1"/>
          <w:sz w:val="22"/>
          <w:szCs w:val="22"/>
        </w:rPr>
        <w:fldChar w:fldCharType="begin"/>
      </w:r>
      <w:r w:rsidR="002661DD">
        <w:rPr>
          <w:color w:val="000000" w:themeColor="text1"/>
          <w:sz w:val="22"/>
          <w:szCs w:val="22"/>
        </w:rPr>
        <w:instrText xml:space="preserve"> ADDIN EN.CITE &lt;EndNote&gt;&lt;Cite&gt;&lt;Author&gt;Taylor&lt;/Author&gt;&lt;Year&gt;2018&lt;/Year&gt;&lt;RecNum&gt;304&lt;/RecNum&gt;&lt;DisplayText&gt;[167]&lt;/DisplayText&gt;&lt;record&gt;&lt;rec-number&gt;304&lt;/rec-number&gt;&lt;foreign-keys&gt;&lt;key app="EN" db-id="a2dwpta0c0zt92eep51ps0rcdx5wvad2ra5t" timestamp="1736471935"&gt;304&lt;/key&gt;&lt;/foreign-keys&gt;&lt;ref-type name="Journal Article"&gt;17&lt;/ref-type&gt;&lt;contributors&gt;&lt;authors&gt;&lt;author&gt;Taylor, Peter N&lt;/author&gt;&lt;author&gt;Albrecht, Diana&lt;/author&gt;&lt;author&gt;Scholz, Anna&lt;/author&gt;&lt;author&gt;Gutierrez-Buey, Gala&lt;/author&gt;&lt;author&gt;Lazarus, John H&lt;/author&gt;&lt;author&gt;Dayan, Colin M&lt;/author&gt;&lt;author&gt;Okosieme, Onyebuchi E&lt;/author&gt;&lt;/authors&gt;&lt;/contributors&gt;&lt;titles&gt;&lt;title&gt;Global epidemiology of hyperthyroidism and hypothyroidism&lt;/title&gt;&lt;secondary-title&gt;Nature Reviews Endocrinology&lt;/secondary-title&gt;&lt;/titles&gt;&lt;periodical&gt;&lt;full-title&gt;Nature Reviews Endocrinology&lt;/full-title&gt;&lt;/periodical&gt;&lt;pages&gt;301-316&lt;/pages&gt;&lt;volume&gt;14&lt;/volume&gt;&lt;number&gt;5&lt;/number&gt;&lt;dates&gt;&lt;year&gt;2018&lt;/year&gt;&lt;/dates&gt;&lt;isbn&gt;1759-5029&lt;/isbn&gt;&lt;urls&gt;&lt;/urls&gt;&lt;/record&gt;&lt;/Cite&gt;&lt;/EndNote&gt;</w:instrText>
      </w:r>
      <w:r>
        <w:rPr>
          <w:color w:val="000000" w:themeColor="text1"/>
          <w:sz w:val="22"/>
          <w:szCs w:val="22"/>
        </w:rPr>
        <w:fldChar w:fldCharType="separate"/>
      </w:r>
      <w:r w:rsidR="002661DD">
        <w:rPr>
          <w:noProof/>
          <w:color w:val="000000" w:themeColor="text1"/>
          <w:sz w:val="22"/>
          <w:szCs w:val="22"/>
        </w:rPr>
        <w:t>[167]</w:t>
      </w:r>
      <w:r>
        <w:rPr>
          <w:color w:val="000000" w:themeColor="text1"/>
          <w:sz w:val="22"/>
          <w:szCs w:val="22"/>
        </w:rPr>
        <w:fldChar w:fldCharType="end"/>
      </w:r>
      <w:r>
        <w:rPr>
          <w:color w:val="000000" w:themeColor="text1"/>
          <w:sz w:val="22"/>
          <w:szCs w:val="22"/>
        </w:rPr>
        <w:t xml:space="preserve">. Psychotic symptoms have been shown in up to 15% of individuals with hypothyroidism, however, the physical symptoms associated with thyroid dysfunction and a predominant mood and/or anxiety disturbance typically occur in the weeks to months prior </w:t>
      </w:r>
      <w:r>
        <w:rPr>
          <w:color w:val="000000" w:themeColor="text1"/>
          <w:sz w:val="22"/>
          <w:szCs w:val="22"/>
        </w:rPr>
        <w:fldChar w:fldCharType="begin">
          <w:fldData xml:space="preserve">PEVuZE5vdGU+PENpdGU+PEF1dGhvcj5GZWxkbWFuPC9BdXRob3I+PFllYXI+MjAxMzwvWWVhcj48
UmVjTnVtPjU8L1JlY051bT48RGlzcGxheVRleHQ+WzE3MS0xNzNdPC9EaXNwbGF5VGV4dD48cmVj
b3JkPjxyZWMtbnVtYmVyPjU8L3JlYy1udW1iZXI+PGZvcmVpZ24ta2V5cz48a2V5IGFwcD0iRU4i
IGRiLWlkPSJhMmR3cHRhMGMwenQ5MmVlcDUxcHMwcmNkeDV3dmFkMnJhNXQiIHRpbWVzdGFtcD0i
MTczNDY0NzQyMiI+NTwva2V5PjwvZm9yZWlnbi1rZXlzPjxyZWYtdHlwZSBuYW1lPSJKb3VybmFs
IEFydGljbGUiPjE3PC9yZWYtdHlwZT48Y29udHJpYnV0b3JzPjxhdXRob3JzPjxhdXRob3I+RmVs
ZG1hbiwgQS4gWi48L2F1dGhvcj48YXV0aG9yPlNocmVzdGhhLCBSLiBULjwvYXV0aG9yPjxhdXRo
b3I+SGVubmVzc2V5LCBKLiBWLjwvYXV0aG9yPjwvYXV0aG9ycz48L2NvbnRyaWJ1dG9ycz48YXV0
aC1hZGRyZXNzPkRpdmlzaW9uIG9mIEVuZG9jcmlub2xvZ3ksIERlcGFydG1lbnQgb2YgTWVkaWNp
bmUsIEJldGggSXNyYWVsIERlYWNvbmVzcyBNZWRpY2FsIENlbnRlciwgSGFydmFyZCBNZWRpY2Fs
IFNjaG9vbCwgMzMwIEJyb29rbGluZSBBdmUsIEdyeXptaXNoIDYsIEJvc3RvbiwgTUEgMDIyMTUs
IFVTQS48L2F1dGgtYWRkcmVzcz48dGl0bGVzPjx0aXRsZT5OZXVyb3BzeWNoaWF0cmljIG1hbmlm
ZXN0YXRpb25zIG9mIHRoeXJvaWQgZGlzZWFzZTwvdGl0bGU+PHNlY29uZGFyeS10aXRsZT5FbmRv
Y3Jpbm9sIE1ldGFiIENsaW4gTm9ydGggQW08L3NlY29uZGFyeS10aXRsZT48L3RpdGxlcz48cGVy
aW9kaWNhbD48ZnVsbC10aXRsZT5FbmRvY3Jpbm9sIE1ldGFiIENsaW4gTm9ydGggQW08L2Z1bGwt
dGl0bGU+PC9wZXJpb2RpY2FsPjxwYWdlcz40NTMtNzY8L3BhZ2VzPjx2b2x1bWU+NDI8L3ZvbHVt
ZT48bnVtYmVyPjM8L251bWJlcj48ZWRpdGlvbj4yMDEzLzA5LzEwPC9lZGl0aW9uPjxrZXl3b3Jk
cz48a2V5d29yZD5IdW1hbnM8L2tleXdvcmQ+PGtleXdvcmQ+SHlwZXJ0aHlyb2lkaXNtLypwaHlz
aW9wYXRob2xvZ3kvdGhlcmFweTwva2V5d29yZD48a2V5d29yZD5IeXBvdGh5cm9pZGlzbS8qcGh5
c2lvcGF0aG9sb2d5L3RoZXJhcHk8L2tleXdvcmQ+PGtleXdvcmQ+TWVudGFsIERpc29yZGVycy8q
cGh5c2lvcGF0aG9sb2d5L3RoZXJhcHk8L2tleXdvcmQ+PGtleXdvcmQ+VGh5cm9pZCBIb3Jtb25l
cy9waGFybWFjb2xvZ3kvKnBoeXNpb2xvZ3k8L2tleXdvcmQ+PGtleXdvcmQ+SHlwZXJ0aHlyb2lk
aXNtPC9rZXl3b3JkPjxrZXl3b3JkPkh5cG90aHlyb2lkaXNtPC9rZXl3b3JkPjxrZXl3b3JkPk5l
dXJvcHN5Y2hpYXRyaWMgc3ltcHRvbXM8L2tleXdvcmQ+PGtleXdvcmQ+VGh5cm90b3hpY29zaXM8
L2tleXdvcmQ+PC9rZXl3b3Jkcz48ZGF0ZXM+PHllYXI+MjAxMzwveWVhcj48cHViLWRhdGVzPjxk
YXRlPlNlcDwvZGF0ZT48L3B1Yi1kYXRlcz48L2RhdGVzPjxpc2JuPjA4ODktODUyOTwvaXNibj48
YWNjZXNzaW9uLW51bT4yNDAxMTg4MDwvYWNjZXNzaW9uLW51bT48dXJscz48L3VybHM+PGVsZWN0
cm9uaWMtcmVzb3VyY2UtbnVtPjEwLjEwMTYvai5lY2wuMjAxMy4wNS4wMDU8L2VsZWN0cm9uaWMt
cmVzb3VyY2UtbnVtPjxyZW1vdGUtZGF0YWJhc2UtcHJvdmlkZXI+TkxNPC9yZW1vdGUtZGF0YWJh
c2UtcHJvdmlkZXI+PGxhbmd1YWdlPmVuZzwvbGFuZ3VhZ2U+PC9yZWNvcmQ+PC9DaXRlPjxDaXRl
PjxBdXRob3I+SGFsbDwvQXV0aG9yPjxZZWFyPjE5ODM8L1llYXI+PFJlY051bT42PC9SZWNOdW0+
PHJlY29yZD48cmVjLW51bWJlcj42PC9yZWMtbnVtYmVyPjxmb3JlaWduLWtleXM+PGtleSBhcHA9
IkVOIiBkYi1pZD0iYTJkd3B0YTBjMHp0OTJlZXA1MXBzMHJjZHg1d3ZhZDJyYTV0IiB0aW1lc3Rh
bXA9IjE3MzQ2NDc0OTciPjY8L2tleT48L2ZvcmVpZ24ta2V5cz48cmVmLXR5cGUgbmFtZT0iSm91
cm5hbCBBcnRpY2xlIj4xNzwvcmVmLXR5cGU+PGNvbnRyaWJ1dG9ycz48YXV0aG9ycz48YXV0aG9y
PkhhbGwsIFIuIEMuPC9hdXRob3I+PC9hdXRob3JzPjwvY29udHJpYnV0b3JzPjx0aXRsZXM+PHRp
dGxlPlBzeWNoaWF0cmljIGVmZmVjdHMgb2YgdGh5cm9pZCBob3Jtb25lIGRpc3R1cmJhbmNlPC90
aXRsZT48c2Vjb25kYXJ5LXRpdGxlPlBzeWNob3NvbWF0aWNzPC9zZWNvbmRhcnktdGl0bGU+PC90
aXRsZXM+PHBlcmlvZGljYWw+PGZ1bGwtdGl0bGU+UHN5Y2hvc29tYXRpY3M8L2Z1bGwtdGl0bGU+
PC9wZXJpb2RpY2FsPjxwYWdlcz43LTExLCAxNS04PC9wYWdlcz48dm9sdW1lPjI0PC92b2x1bWU+
PG51bWJlcj4xPC9udW1iZXI+PGVkaXRpb24+MTk4My8wMS8wMTwvZWRpdGlvbj48a2V5d29yZHM+
PGtleXdvcmQ+QWR1bHQ8L2tleXdvcmQ+PGtleXdvcmQ+RGlhZ25vc2lzLCBEaWZmZXJlbnRpYWw8
L2tleXdvcmQ+PGtleXdvcmQ+RWxlY3Ryb2VuY2VwaGFsb2dyYXBoeTwva2V5d29yZD48a2V5d29y
ZD5GZW1hbGU8L2tleXdvcmQ+PGtleXdvcmQ+SHVtYW5zPC9rZXl3b3JkPjxrZXl3b3JkPkh5cGVy
dGh5cm9pZGlzbS9kaWFnbm9zaXMvKnBzeWNob2xvZ3kvdGhlcmFweTwva2V5d29yZD48a2V5d29y
ZD5IeXBvdGh5cm9pZGlzbS9kaWFnbm9zaXMvKnBzeWNob2xvZ3kvdGhlcmFweTwva2V5d29yZD48
a2V5d29yZD5Jb2RpbmUgUmFkaW9pc290b3Blcy90aGVyYXBldXRpYyB1c2U8L2tleXdvcmQ+PGtl
eXdvcmQ+TXl4ZWRlbWEvcHN5Y2hvbG9neTwva2V5d29yZD48a2V5d29yZD5Qc3ljaG90aWMgRGlz
b3JkZXJzL2V0aW9sb2d5PC9rZXl3b3JkPjwva2V5d29yZHM+PGRhdGVzPjx5ZWFyPjE5ODM8L3ll
YXI+PHB1Yi1kYXRlcz48ZGF0ZT5KYW48L2RhdGU+PC9wdWItZGF0ZXM+PC9kYXRlcz48aXNibj4w
MDMzLTMxODIgKFByaW50KSYjeEQ7MDAzMy0zMTgyPC9pc2JuPjxhY2Nlc3Npb24tbnVtPjYzMzg1
NTE8L2FjY2Vzc2lvbi1udW0+PHVybHM+PC91cmxzPjxlbGVjdHJvbmljLXJlc291cmNlLW51bT4x
MC4xMDE2L3MwMDMzLTMxODIoODMpNzMyNTUteDwvZWxlY3Ryb25pYy1yZXNvdXJjZS1udW0+PHJl
bW90ZS1kYXRhYmFzZS1wcm92aWRlcj5OTE08L3JlbW90ZS1kYXRhYmFzZS1wcm92aWRlcj48bGFu
Z3VhZ2U+ZW5nPC9sYW5ndWFnZT48L3JlY29yZD48L0NpdGU+PENpdGU+PEF1dGhvcj5IYWxsPC9B
dXRob3I+PFllYXI+MTk4MzwvWWVhcj48UmVjTnVtPjY8L1JlY051bT48cmVjb3JkPjxyZWMtbnVt
YmVyPjY8L3JlYy1udW1iZXI+PGZvcmVpZ24ta2V5cz48a2V5IGFwcD0iRU4iIGRiLWlkPSJhMmR3
cHRhMGMwenQ5MmVlcDUxcHMwcmNkeDV3dmFkMnJhNXQiIHRpbWVzdGFtcD0iMTczNDY0NzQ5NyI+
Njwva2V5PjwvZm9yZWlnbi1rZXlzPjxyZWYtdHlwZSBuYW1lPSJKb3VybmFsIEFydGljbGUiPjE3
PC9yZWYtdHlwZT48Y29udHJpYnV0b3JzPjxhdXRob3JzPjxhdXRob3I+SGFsbCwgUi4gQy48L2F1
dGhvcj48L2F1dGhvcnM+PC9jb250cmlidXRvcnM+PHRpdGxlcz48dGl0bGU+UHN5Y2hpYXRyaWMg
ZWZmZWN0cyBvZiB0aHlyb2lkIGhvcm1vbmUgZGlzdHVyYmFuY2U8L3RpdGxlPjxzZWNvbmRhcnkt
dGl0bGU+UHN5Y2hvc29tYXRpY3M8L3NlY29uZGFyeS10aXRsZT48L3RpdGxlcz48cGVyaW9kaWNh
bD48ZnVsbC10aXRsZT5Qc3ljaG9zb21hdGljczwvZnVsbC10aXRsZT48L3BlcmlvZGljYWw+PHBh
Z2VzPjctMTEsIDE1LTg8L3BhZ2VzPjx2b2x1bWU+MjQ8L3ZvbHVtZT48bnVtYmVyPjE8L251bWJl
cj48ZWRpdGlvbj4xOTgzLzAxLzAxPC9lZGl0aW9uPjxrZXl3b3Jkcz48a2V5d29yZD5BZHVsdDwv
a2V5d29yZD48a2V5d29yZD5EaWFnbm9zaXMsIERpZmZlcmVudGlhbDwva2V5d29yZD48a2V5d29y
ZD5FbGVjdHJvZW5jZXBoYWxvZ3JhcGh5PC9rZXl3b3JkPjxrZXl3b3JkPkZlbWFsZTwva2V5d29y
ZD48a2V5d29yZD5IdW1hbnM8L2tleXdvcmQ+PGtleXdvcmQ+SHlwZXJ0aHlyb2lkaXNtL2RpYWdu
b3Npcy8qcHN5Y2hvbG9neS90aGVyYXB5PC9rZXl3b3JkPjxrZXl3b3JkPkh5cG90aHlyb2lkaXNt
L2RpYWdub3Npcy8qcHN5Y2hvbG9neS90aGVyYXB5PC9rZXl3b3JkPjxrZXl3b3JkPklvZGluZSBS
YWRpb2lzb3RvcGVzL3RoZXJhcGV1dGljIHVzZTwva2V5d29yZD48a2V5d29yZD5NeXhlZGVtYS9w
c3ljaG9sb2d5PC9rZXl3b3JkPjxrZXl3b3JkPlBzeWNob3RpYyBEaXNvcmRlcnMvZXRpb2xvZ3k8
L2tleXdvcmQ+PC9rZXl3b3Jkcz48ZGF0ZXM+PHllYXI+MTk4MzwveWVhcj48cHViLWRhdGVzPjxk
YXRlPkphbjwvZGF0ZT48L3B1Yi1kYXRlcz48L2RhdGVzPjxpc2JuPjAwMzMtMzE4MiAoUHJpbnQp
JiN4RDswMDMzLTMxODI8L2lzYm4+PGFjY2Vzc2lvbi1udW0+NjMzODU1MTwvYWNjZXNzaW9uLW51
bT48dXJscz48L3VybHM+PGVsZWN0cm9uaWMtcmVzb3VyY2UtbnVtPjEwLjEwMTYvczAwMzMtMzE4
Mig4Myk3MzI1NS14PC9lbGVjdHJvbmljLXJlc291cmNlLW51bT48cmVtb3RlLWRhdGFiYXNlLXBy
b3ZpZGVyPk5MTTwvcmVtb3RlLWRhdGFiYXNlLXByb3ZpZGVyPjxsYW5ndWFnZT5lbmc8L2xhbmd1
YWdlPjwvcmVjb3JkPjwvQ2l0ZT48Q2l0ZT48QXV0aG9yPkhlaW5yaWNoPC9BdXRob3I+PFllYXI+
MjAwMzwvWWVhcj48UmVjTnVtPjc8L1JlY051bT48cmVjb3JkPjxyZWMtbnVtYmVyPjc8L3JlYy1u
dW1iZXI+PGZvcmVpZ24ta2V5cz48a2V5IGFwcD0iRU4iIGRiLWlkPSJhMmR3cHRhMGMwenQ5MmVl
cDUxcHMwcmNkeDV3dmFkMnJhNXQiIHRpbWVzdGFtcD0iMTczNDY0NzU1MiI+Nzwva2V5PjwvZm9y
ZWlnbi1rZXlzPjxyZWYtdHlwZSBuYW1lPSJKb3VybmFsIEFydGljbGUiPjE3PC9yZWYtdHlwZT48
Y29udHJpYnV0b3JzPjxhdXRob3JzPjxhdXRob3I+SGVpbnJpY2gsIFQuIFcuPC9hdXRob3I+PGF1
dGhvcj5HcmFobSwgRy48L2F1dGhvcj48L2F1dGhvcnM+PC9jb250cmlidXRvcnM+PGF1dGgtYWRk
cmVzcz5EZXBhcnRtZW50IG9mIFBzeWNoaWF0cnkgYW5kIEJlaGF2aW9yYWwgTWVkaWNpbmUsIE1l
ZGljYWwgQ29sbGVnZSBvZiBXaXNjb25zaW4sIE1pbHdhdWtlZTsgYW5kIHRoZSBEZXBhcnRtZW50
IG9mIEludGVybmFsIE1lZGljaW5lLCBNYXNzYWNodXNldHRzIEdlbmVyYWwgSG9zcGl0YWwsIEhh
cnZhcmQgTWVkaWNhbCBTY2hvb2wsIEJvc3Rvbi48L2F1dGgtYWRkcmVzcz48dGl0bGVzPjx0aXRs
ZT5IeXBvdGh5cm9pZGlzbSBQcmVzZW50aW5nIGFzIFBzeWNob3NpczogTXl4ZWRlbWEgTWFkbmVz
cyBSZXZpc2l0ZWQ8L3RpdGxlPjxzZWNvbmRhcnktdGl0bGU+UHJpbSBDYXJlIENvbXBhbmlvbiBK
IENsaW4gUHN5Y2hpYXRyeTwvc2Vjb25kYXJ5LXRpdGxlPjwvdGl0bGVzPjxwZXJpb2RpY2FsPjxm
dWxsLXRpdGxlPlByaW0gQ2FyZSBDb21wYW5pb24gSiBDbGluIFBzeWNoaWF0cnk8L2Z1bGwtdGl0
bGU+PC9wZXJpb2RpY2FsPjxwYWdlcz4yNjAtMjY2PC9wYWdlcz48dm9sdW1lPjU8L3ZvbHVtZT48
bnVtYmVyPjY8L251bWJlcj48ZWRpdGlvbj4yMDA0LzA2LzI0PC9lZGl0aW9uPjxkYXRlcz48eWVh
cj4yMDAzPC95ZWFyPjxwdWItZGF0ZXM+PGRhdGU+RGVjPC9kYXRlPjwvcHViLWRhdGVzPjwvZGF0
ZXM+PGlzYm4+MTUyMy01OTk4IChQcmludCkmI3hEOzE1MjMtNTk5ODwvaXNibj48YWNjZXNzaW9u
LW51bT4xNTIxMzc5NjwvYWNjZXNzaW9uLW51bT48dXJscz48L3VybHM+PGN1c3RvbTI+UE1DNDE5
Mzk2PC9jdXN0b20yPjxlbGVjdHJvbmljLXJlc291cmNlLW51bT4xMC40MDg4L3BjYy52MDVuMDYw
MzwvZWxlY3Ryb25pYy1yZXNvdXJjZS1udW0+PHJlbW90ZS1kYXRhYmFzZS1wcm92aWRlcj5OTE08
L3JlbW90ZS1kYXRhYmFzZS1wcm92aWRlcj48bGFuZ3VhZ2U+ZW5nPC9sYW5ndWFnZT48L3JlY29y
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GZWxkbWFuPC9BdXRob3I+PFllYXI+MjAxMzwvWWVhcj48
UmVjTnVtPjU8L1JlY051bT48RGlzcGxheVRleHQ+WzE3MS0xNzNdPC9EaXNwbGF5VGV4dD48cmVj
b3JkPjxyZWMtbnVtYmVyPjU8L3JlYy1udW1iZXI+PGZvcmVpZ24ta2V5cz48a2V5IGFwcD0iRU4i
IGRiLWlkPSJhMmR3cHRhMGMwenQ5MmVlcDUxcHMwcmNkeDV3dmFkMnJhNXQiIHRpbWVzdGFtcD0i
MTczNDY0NzQyMiI+NTwva2V5PjwvZm9yZWlnbi1rZXlzPjxyZWYtdHlwZSBuYW1lPSJKb3VybmFs
IEFydGljbGUiPjE3PC9yZWYtdHlwZT48Y29udHJpYnV0b3JzPjxhdXRob3JzPjxhdXRob3I+RmVs
ZG1hbiwgQS4gWi48L2F1dGhvcj48YXV0aG9yPlNocmVzdGhhLCBSLiBULjwvYXV0aG9yPjxhdXRo
b3I+SGVubmVzc2V5LCBKLiBWLjwvYXV0aG9yPjwvYXV0aG9ycz48L2NvbnRyaWJ1dG9ycz48YXV0
aC1hZGRyZXNzPkRpdmlzaW9uIG9mIEVuZG9jcmlub2xvZ3ksIERlcGFydG1lbnQgb2YgTWVkaWNp
bmUsIEJldGggSXNyYWVsIERlYWNvbmVzcyBNZWRpY2FsIENlbnRlciwgSGFydmFyZCBNZWRpY2Fs
IFNjaG9vbCwgMzMwIEJyb29rbGluZSBBdmUsIEdyeXptaXNoIDYsIEJvc3RvbiwgTUEgMDIyMTUs
IFVTQS48L2F1dGgtYWRkcmVzcz48dGl0bGVzPjx0aXRsZT5OZXVyb3BzeWNoaWF0cmljIG1hbmlm
ZXN0YXRpb25zIG9mIHRoeXJvaWQgZGlzZWFzZTwvdGl0bGU+PHNlY29uZGFyeS10aXRsZT5FbmRv
Y3Jpbm9sIE1ldGFiIENsaW4gTm9ydGggQW08L3NlY29uZGFyeS10aXRsZT48L3RpdGxlcz48cGVy
aW9kaWNhbD48ZnVsbC10aXRsZT5FbmRvY3Jpbm9sIE1ldGFiIENsaW4gTm9ydGggQW08L2Z1bGwt
dGl0bGU+PC9wZXJpb2RpY2FsPjxwYWdlcz40NTMtNzY8L3BhZ2VzPjx2b2x1bWU+NDI8L3ZvbHVt
ZT48bnVtYmVyPjM8L251bWJlcj48ZWRpdGlvbj4yMDEzLzA5LzEwPC9lZGl0aW9uPjxrZXl3b3Jk
cz48a2V5d29yZD5IdW1hbnM8L2tleXdvcmQ+PGtleXdvcmQ+SHlwZXJ0aHlyb2lkaXNtLypwaHlz
aW9wYXRob2xvZ3kvdGhlcmFweTwva2V5d29yZD48a2V5d29yZD5IeXBvdGh5cm9pZGlzbS8qcGh5
c2lvcGF0aG9sb2d5L3RoZXJhcHk8L2tleXdvcmQ+PGtleXdvcmQ+TWVudGFsIERpc29yZGVycy8q
cGh5c2lvcGF0aG9sb2d5L3RoZXJhcHk8L2tleXdvcmQ+PGtleXdvcmQ+VGh5cm9pZCBIb3Jtb25l
cy9waGFybWFjb2xvZ3kvKnBoeXNpb2xvZ3k8L2tleXdvcmQ+PGtleXdvcmQ+SHlwZXJ0aHlyb2lk
aXNtPC9rZXl3b3JkPjxrZXl3b3JkPkh5cG90aHlyb2lkaXNtPC9rZXl3b3JkPjxrZXl3b3JkPk5l
dXJvcHN5Y2hpYXRyaWMgc3ltcHRvbXM8L2tleXdvcmQ+PGtleXdvcmQ+VGh5cm90b3hpY29zaXM8
L2tleXdvcmQ+PC9rZXl3b3Jkcz48ZGF0ZXM+PHllYXI+MjAxMzwveWVhcj48cHViLWRhdGVzPjxk
YXRlPlNlcDwvZGF0ZT48L3B1Yi1kYXRlcz48L2RhdGVzPjxpc2JuPjA4ODktODUyOTwvaXNibj48
YWNjZXNzaW9uLW51bT4yNDAxMTg4MDwvYWNjZXNzaW9uLW51bT48dXJscz48L3VybHM+PGVsZWN0
cm9uaWMtcmVzb3VyY2UtbnVtPjEwLjEwMTYvai5lY2wuMjAxMy4wNS4wMDU8L2VsZWN0cm9uaWMt
cmVzb3VyY2UtbnVtPjxyZW1vdGUtZGF0YWJhc2UtcHJvdmlkZXI+TkxNPC9yZW1vdGUtZGF0YWJh
c2UtcHJvdmlkZXI+PGxhbmd1YWdlPmVuZzwvbGFuZ3VhZ2U+PC9yZWNvcmQ+PC9DaXRlPjxDaXRl
PjxBdXRob3I+SGFsbDwvQXV0aG9yPjxZZWFyPjE5ODM8L1llYXI+PFJlY051bT42PC9SZWNOdW0+
PHJlY29yZD48cmVjLW51bWJlcj42PC9yZWMtbnVtYmVyPjxmb3JlaWduLWtleXM+PGtleSBhcHA9
IkVOIiBkYi1pZD0iYTJkd3B0YTBjMHp0OTJlZXA1MXBzMHJjZHg1d3ZhZDJyYTV0IiB0aW1lc3Rh
bXA9IjE3MzQ2NDc0OTciPjY8L2tleT48L2ZvcmVpZ24ta2V5cz48cmVmLXR5cGUgbmFtZT0iSm91
cm5hbCBBcnRpY2xlIj4xNzwvcmVmLXR5cGU+PGNvbnRyaWJ1dG9ycz48YXV0aG9ycz48YXV0aG9y
PkhhbGwsIFIuIEMuPC9hdXRob3I+PC9hdXRob3JzPjwvY29udHJpYnV0b3JzPjx0aXRsZXM+PHRp
dGxlPlBzeWNoaWF0cmljIGVmZmVjdHMgb2YgdGh5cm9pZCBob3Jtb25lIGRpc3R1cmJhbmNlPC90
aXRsZT48c2Vjb25kYXJ5LXRpdGxlPlBzeWNob3NvbWF0aWNzPC9zZWNvbmRhcnktdGl0bGU+PC90
aXRsZXM+PHBlcmlvZGljYWw+PGZ1bGwtdGl0bGU+UHN5Y2hvc29tYXRpY3M8L2Z1bGwtdGl0bGU+
PC9wZXJpb2RpY2FsPjxwYWdlcz43LTExLCAxNS04PC9wYWdlcz48dm9sdW1lPjI0PC92b2x1bWU+
PG51bWJlcj4xPC9udW1iZXI+PGVkaXRpb24+MTk4My8wMS8wMTwvZWRpdGlvbj48a2V5d29yZHM+
PGtleXdvcmQ+QWR1bHQ8L2tleXdvcmQ+PGtleXdvcmQ+RGlhZ25vc2lzLCBEaWZmZXJlbnRpYWw8
L2tleXdvcmQ+PGtleXdvcmQ+RWxlY3Ryb2VuY2VwaGFsb2dyYXBoeTwva2V5d29yZD48a2V5d29y
ZD5GZW1hbGU8L2tleXdvcmQ+PGtleXdvcmQ+SHVtYW5zPC9rZXl3b3JkPjxrZXl3b3JkPkh5cGVy
dGh5cm9pZGlzbS9kaWFnbm9zaXMvKnBzeWNob2xvZ3kvdGhlcmFweTwva2V5d29yZD48a2V5d29y
ZD5IeXBvdGh5cm9pZGlzbS9kaWFnbm9zaXMvKnBzeWNob2xvZ3kvdGhlcmFweTwva2V5d29yZD48
a2V5d29yZD5Jb2RpbmUgUmFkaW9pc290b3Blcy90aGVyYXBldXRpYyB1c2U8L2tleXdvcmQ+PGtl
eXdvcmQ+TXl4ZWRlbWEvcHN5Y2hvbG9neTwva2V5d29yZD48a2V5d29yZD5Qc3ljaG90aWMgRGlz
b3JkZXJzL2V0aW9sb2d5PC9rZXl3b3JkPjwva2V5d29yZHM+PGRhdGVzPjx5ZWFyPjE5ODM8L3ll
YXI+PHB1Yi1kYXRlcz48ZGF0ZT5KYW48L2RhdGU+PC9wdWItZGF0ZXM+PC9kYXRlcz48aXNibj4w
MDMzLTMxODIgKFByaW50KSYjeEQ7MDAzMy0zMTgyPC9pc2JuPjxhY2Nlc3Npb24tbnVtPjYzMzg1
NTE8L2FjY2Vzc2lvbi1udW0+PHVybHM+PC91cmxzPjxlbGVjdHJvbmljLXJlc291cmNlLW51bT4x
MC4xMDE2L3MwMDMzLTMxODIoODMpNzMyNTUteDwvZWxlY3Ryb25pYy1yZXNvdXJjZS1udW0+PHJl
bW90ZS1kYXRhYmFzZS1wcm92aWRlcj5OTE08L3JlbW90ZS1kYXRhYmFzZS1wcm92aWRlcj48bGFu
Z3VhZ2U+ZW5nPC9sYW5ndWFnZT48L3JlY29yZD48L0NpdGU+PENpdGU+PEF1dGhvcj5IYWxsPC9B
dXRob3I+PFllYXI+MTk4MzwvWWVhcj48UmVjTnVtPjY8L1JlY051bT48cmVjb3JkPjxyZWMtbnVt
YmVyPjY8L3JlYy1udW1iZXI+PGZvcmVpZ24ta2V5cz48a2V5IGFwcD0iRU4iIGRiLWlkPSJhMmR3
cHRhMGMwenQ5MmVlcDUxcHMwcmNkeDV3dmFkMnJhNXQiIHRpbWVzdGFtcD0iMTczNDY0NzQ5NyI+
Njwva2V5PjwvZm9yZWlnbi1rZXlzPjxyZWYtdHlwZSBuYW1lPSJKb3VybmFsIEFydGljbGUiPjE3
PC9yZWYtdHlwZT48Y29udHJpYnV0b3JzPjxhdXRob3JzPjxhdXRob3I+SGFsbCwgUi4gQy48L2F1
dGhvcj48L2F1dGhvcnM+PC9jb250cmlidXRvcnM+PHRpdGxlcz48dGl0bGU+UHN5Y2hpYXRyaWMg
ZWZmZWN0cyBvZiB0aHlyb2lkIGhvcm1vbmUgZGlzdHVyYmFuY2U8L3RpdGxlPjxzZWNvbmRhcnkt
dGl0bGU+UHN5Y2hvc29tYXRpY3M8L3NlY29uZGFyeS10aXRsZT48L3RpdGxlcz48cGVyaW9kaWNh
bD48ZnVsbC10aXRsZT5Qc3ljaG9zb21hdGljczwvZnVsbC10aXRsZT48L3BlcmlvZGljYWw+PHBh
Z2VzPjctMTEsIDE1LTg8L3BhZ2VzPjx2b2x1bWU+MjQ8L3ZvbHVtZT48bnVtYmVyPjE8L251bWJl
cj48ZWRpdGlvbj4xOTgzLzAxLzAxPC9lZGl0aW9uPjxrZXl3b3Jkcz48a2V5d29yZD5BZHVsdDwv
a2V5d29yZD48a2V5d29yZD5EaWFnbm9zaXMsIERpZmZlcmVudGlhbDwva2V5d29yZD48a2V5d29y
ZD5FbGVjdHJvZW5jZXBoYWxvZ3JhcGh5PC9rZXl3b3JkPjxrZXl3b3JkPkZlbWFsZTwva2V5d29y
ZD48a2V5d29yZD5IdW1hbnM8L2tleXdvcmQ+PGtleXdvcmQ+SHlwZXJ0aHlyb2lkaXNtL2RpYWdu
b3Npcy8qcHN5Y2hvbG9neS90aGVyYXB5PC9rZXl3b3JkPjxrZXl3b3JkPkh5cG90aHlyb2lkaXNt
L2RpYWdub3Npcy8qcHN5Y2hvbG9neS90aGVyYXB5PC9rZXl3b3JkPjxrZXl3b3JkPklvZGluZSBS
YWRpb2lzb3RvcGVzL3RoZXJhcGV1dGljIHVzZTwva2V5d29yZD48a2V5d29yZD5NeXhlZGVtYS9w
c3ljaG9sb2d5PC9rZXl3b3JkPjxrZXl3b3JkPlBzeWNob3RpYyBEaXNvcmRlcnMvZXRpb2xvZ3k8
L2tleXdvcmQ+PC9rZXl3b3Jkcz48ZGF0ZXM+PHllYXI+MTk4MzwveWVhcj48cHViLWRhdGVzPjxk
YXRlPkphbjwvZGF0ZT48L3B1Yi1kYXRlcz48L2RhdGVzPjxpc2JuPjAwMzMtMzE4MiAoUHJpbnQp
JiN4RDswMDMzLTMxODI8L2lzYm4+PGFjY2Vzc2lvbi1udW0+NjMzODU1MTwvYWNjZXNzaW9uLW51
bT48dXJscz48L3VybHM+PGVsZWN0cm9uaWMtcmVzb3VyY2UtbnVtPjEwLjEwMTYvczAwMzMtMzE4
Mig4Myk3MzI1NS14PC9lbGVjdHJvbmljLXJlc291cmNlLW51bT48cmVtb3RlLWRhdGFiYXNlLXBy
b3ZpZGVyPk5MTTwvcmVtb3RlLWRhdGFiYXNlLXByb3ZpZGVyPjxsYW5ndWFnZT5lbmc8L2xhbmd1
YWdlPjwvcmVjb3JkPjwvQ2l0ZT48Q2l0ZT48QXV0aG9yPkhlaW5yaWNoPC9BdXRob3I+PFllYXI+
MjAwMzwvWWVhcj48UmVjTnVtPjc8L1JlY051bT48cmVjb3JkPjxyZWMtbnVtYmVyPjc8L3JlYy1u
dW1iZXI+PGZvcmVpZ24ta2V5cz48a2V5IGFwcD0iRU4iIGRiLWlkPSJhMmR3cHRhMGMwenQ5MmVl
cDUxcHMwcmNkeDV3dmFkMnJhNXQiIHRpbWVzdGFtcD0iMTczNDY0NzU1MiI+Nzwva2V5PjwvZm9y
ZWlnbi1rZXlzPjxyZWYtdHlwZSBuYW1lPSJKb3VybmFsIEFydGljbGUiPjE3PC9yZWYtdHlwZT48
Y29udHJpYnV0b3JzPjxhdXRob3JzPjxhdXRob3I+SGVpbnJpY2gsIFQuIFcuPC9hdXRob3I+PGF1
dGhvcj5HcmFobSwgRy48L2F1dGhvcj48L2F1dGhvcnM+PC9jb250cmlidXRvcnM+PGF1dGgtYWRk
cmVzcz5EZXBhcnRtZW50IG9mIFBzeWNoaWF0cnkgYW5kIEJlaGF2aW9yYWwgTWVkaWNpbmUsIE1l
ZGljYWwgQ29sbGVnZSBvZiBXaXNjb25zaW4sIE1pbHdhdWtlZTsgYW5kIHRoZSBEZXBhcnRtZW50
IG9mIEludGVybmFsIE1lZGljaW5lLCBNYXNzYWNodXNldHRzIEdlbmVyYWwgSG9zcGl0YWwsIEhh
cnZhcmQgTWVkaWNhbCBTY2hvb2wsIEJvc3Rvbi48L2F1dGgtYWRkcmVzcz48dGl0bGVzPjx0aXRs
ZT5IeXBvdGh5cm9pZGlzbSBQcmVzZW50aW5nIGFzIFBzeWNob3NpczogTXl4ZWRlbWEgTWFkbmVz
cyBSZXZpc2l0ZWQ8L3RpdGxlPjxzZWNvbmRhcnktdGl0bGU+UHJpbSBDYXJlIENvbXBhbmlvbiBK
IENsaW4gUHN5Y2hpYXRyeTwvc2Vjb25kYXJ5LXRpdGxlPjwvdGl0bGVzPjxwZXJpb2RpY2FsPjxm
dWxsLXRpdGxlPlByaW0gQ2FyZSBDb21wYW5pb24gSiBDbGluIFBzeWNoaWF0cnk8L2Z1bGwtdGl0
bGU+PC9wZXJpb2RpY2FsPjxwYWdlcz4yNjAtMjY2PC9wYWdlcz48dm9sdW1lPjU8L3ZvbHVtZT48
bnVtYmVyPjY8L251bWJlcj48ZWRpdGlvbj4yMDA0LzA2LzI0PC9lZGl0aW9uPjxkYXRlcz48eWVh
cj4yMDAzPC95ZWFyPjxwdWItZGF0ZXM+PGRhdGU+RGVjPC9kYXRlPjwvcHViLWRhdGVzPjwvZGF0
ZXM+PGlzYm4+MTUyMy01OTk4IChQcmludCkmI3hEOzE1MjMtNTk5ODwvaXNibj48YWNjZXNzaW9u
LW51bT4xNTIxMzc5NjwvYWNjZXNzaW9uLW51bT48dXJscz48L3VybHM+PGN1c3RvbTI+UE1DNDE5
Mzk2PC9jdXN0b20yPjxlbGVjdHJvbmljLXJlc291cmNlLW51bT4xMC40MDg4L3BjYy52MDVuMDYw
MzwvZWxlY3Ryb25pYy1yZXNvdXJjZS1udW0+PHJlbW90ZS1kYXRhYmFzZS1wcm92aWRlcj5OTE08
L3JlbW90ZS1kYXRhYmFzZS1wcm92aWRlcj48bGFuZ3VhZ2U+ZW5nPC9sYW5ndWFnZT48L3JlY29y
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71-173]</w:t>
      </w:r>
      <w:r>
        <w:rPr>
          <w:color w:val="000000" w:themeColor="text1"/>
          <w:sz w:val="22"/>
          <w:szCs w:val="22"/>
        </w:rPr>
        <w:fldChar w:fldCharType="end"/>
      </w:r>
      <w:r>
        <w:rPr>
          <w:color w:val="000000" w:themeColor="text1"/>
          <w:sz w:val="22"/>
          <w:szCs w:val="22"/>
        </w:rPr>
        <w:t>.</w:t>
      </w:r>
    </w:p>
    <w:p w14:paraId="6A634C0D" w14:textId="77777777" w:rsidR="00633F35" w:rsidRDefault="00633F35" w:rsidP="00633F35">
      <w:pPr>
        <w:spacing w:line="360" w:lineRule="auto"/>
        <w:rPr>
          <w:color w:val="000000" w:themeColor="text1"/>
          <w:sz w:val="22"/>
          <w:szCs w:val="22"/>
        </w:rPr>
      </w:pPr>
    </w:p>
    <w:p w14:paraId="7E6981D9" w14:textId="086C29D0" w:rsidR="00633F35" w:rsidRDefault="00633F35" w:rsidP="00633F35">
      <w:pPr>
        <w:spacing w:line="360" w:lineRule="auto"/>
        <w:rPr>
          <w:color w:val="000000" w:themeColor="text1"/>
          <w:sz w:val="22"/>
          <w:szCs w:val="22"/>
        </w:rPr>
      </w:pPr>
      <w:r>
        <w:rPr>
          <w:color w:val="000000" w:themeColor="text1"/>
          <w:sz w:val="22"/>
          <w:szCs w:val="22"/>
        </w:rPr>
        <w:t xml:space="preserve">Hashimoto’s thyroid disease encephalitis, </w:t>
      </w:r>
      <w:proofErr w:type="spellStart"/>
      <w:r>
        <w:rPr>
          <w:color w:val="000000" w:themeColor="text1"/>
          <w:sz w:val="22"/>
          <w:szCs w:val="22"/>
        </w:rPr>
        <w:t>Graves</w:t>
      </w:r>
      <w:proofErr w:type="spellEnd"/>
      <w:r>
        <w:rPr>
          <w:color w:val="000000" w:themeColor="text1"/>
          <w:sz w:val="22"/>
          <w:szCs w:val="22"/>
        </w:rPr>
        <w:t xml:space="preserve"> disease encephalitis, </w:t>
      </w:r>
      <w:r w:rsidRPr="00C11B2E">
        <w:rPr>
          <w:color w:val="000000" w:themeColor="text1"/>
          <w:sz w:val="22"/>
          <w:szCs w:val="22"/>
        </w:rPr>
        <w:t>Encephalopathy associated with autoimmune thyroid disease</w:t>
      </w:r>
      <w:r>
        <w:rPr>
          <w:color w:val="000000" w:themeColor="text1"/>
          <w:sz w:val="22"/>
          <w:szCs w:val="22"/>
        </w:rPr>
        <w:t xml:space="preserve"> (EAAT, sometimes called SREAT – steroid responsive): rare disorder (around 250 case reports) that may have euthyroid status (or sub clinically elevated or reduced) with high circulating levels of anti-thyroid antibodies, presents with subacute confusion, headache, neurological symptoms, affective and cognitive and rarely psychosis </w:t>
      </w:r>
      <w:r>
        <w:rPr>
          <w:color w:val="000000" w:themeColor="text1"/>
          <w:sz w:val="22"/>
          <w:szCs w:val="22"/>
        </w:rPr>
        <w:fldChar w:fldCharType="begin">
          <w:fldData xml:space="preserve">PEVuZE5vdGU+PENpdGU+PEF1dGhvcj5IYWlkZXI8L0F1dGhvcj48WWVhcj4yMDE2PC9ZZWFyPjxS
ZWNOdW0+MTA4PC9SZWNOdW0+PERpc3BsYXlUZXh0PlsxNzQtMTc3XTwvRGlzcGxheVRleHQ+PHJl
Y29yZD48cmVjLW51bWJlcj4xMDg8L3JlYy1udW1iZXI+PGZvcmVpZ24ta2V5cz48a2V5IGFwcD0i
RU4iIGRiLWlkPSJhMmR3cHRhMGMwenQ5MmVlcDUxcHMwcmNkeDV3dmFkMnJhNXQiIHRpbWVzdGFt
cD0iMTczNTU5MTA0NiI+MTA4PC9rZXk+PC9mb3JlaWduLWtleXM+PHJlZi10eXBlIG5hbWU9Ikpv
dXJuYWwgQXJ0aWNsZSI+MTc8L3JlZi10eXBlPjxjb250cmlidXRvcnM+PGF1dGhvcnM+PGF1dGhv
cj5IYWlkZXIsIEEuIFMuPC9hdXRob3I+PGF1dGhvcj5BbGFtLCBNLjwvYXV0aG9yPjxhdXRob3I+
QWRldHV0dSwgRS48L2F1dGhvcj48YXV0aG9yPlRoYWt1ciwgUi48L2F1dGhvcj48YXV0aG9yPkdv
dHRsaWNoLCBDLjwvYXV0aG9yPjxhdXRob3I+RGVCYWNrZXIsIEQuIEwuPC9hdXRob3I+PGF1dGhv
cj5NYXJrcywgTC48L2F1dGhvcj48L2F1dGhvcnM+PC9jb250cmlidXRvcnM+PGF1dGgtYWRkcmVz
cz5UZXhhcyBBJmFtcDtNIENvbGxlZ2Ugb2YgTWVkaWNpbmUgOyBIZWFsdGggU2NpZW5jZSBDZW50
ZXIsIFNjb3R0ICZhbXA7IFdoaXRlIENsaW5pYy4mI3hEO1RleGFzIEEmYW1wO00gQ29sbGVnZSBv
ZiBNZWRpY2luZS48L2F1dGgtYWRkcmVzcz48dGl0bGVzPjx0aXRsZT5BdXRvaW1tdW5lIFNjaGl6
b3BocmVuaWE/IFBzeWNoaWF0cmljIE1hbmlmZXN0YXRpb25zIG9mIEhhc2hpbW90byZhcG9zO3Mg
RW5jZXBoYWxpdGlzPC90aXRsZT48c2Vjb25kYXJ5LXRpdGxlPkN1cmV1czwvc2Vjb25kYXJ5LXRp
dGxlPjwvdGl0bGVzPjxwZXJpb2RpY2FsPjxmdWxsLXRpdGxlPkN1cmV1czwvZnVsbC10aXRsZT48
L3BlcmlvZGljYWw+PHBhZ2VzPmU2NzI8L3BhZ2VzPjx2b2x1bWU+ODwvdm9sdW1lPjxudW1iZXI+
NzwvbnVtYmVyPjxlZGl0aW9uPjIwMTYvMDkvMjg8L2VkaXRpb24+PGtleXdvcmRzPjxrZXl3b3Jk
PmF1dG9pbW11bmU8L2tleXdvcmQ+PGtleXdvcmQ+aGFzaGltb3RvJmFwb3M7cyBlbmNlcGhhbGl0
aXM8L2tleXdvcmQ+PGtleXdvcmQ+aGFzaGltb3RvJmFwb3M7cyBlbmNlcGhhbG9wYXRoeTwva2V5
d29yZD48a2V5d29yZD5uZXVyb2VuZG9jcmluZTwva2V5d29yZD48a2V5d29yZD5wc3ljaG9zaXM8
L2tleXdvcmQ+PGtleXdvcmQ+c3Rlcm9pZC1yZXNwb25zaXZlPC9rZXl3b3JkPjxrZXl3b3JkPnRo
eXJvaWRpdGlzPC9rZXl3b3JkPjwva2V5d29yZHM+PGRhdGVzPjx5ZWFyPjIwMTY8L3llYXI+PHB1
Yi1kYXRlcz48ZGF0ZT5KdWwgNTwvZGF0ZT48L3B1Yi1kYXRlcz48L2RhdGVzPjxpc2JuPjIxNjgt
ODE4NCAoUHJpbnQpJiN4RDsyMTY4LTgxODQ8L2lzYm4+PGFjY2Vzc2lvbi1udW0+Mjc2NzI1MjY8
L2FjY2Vzc2lvbi1udW0+PHVybHM+PC91cmxzPjxjdXN0b20yPlBNQzUwMjgxODQ8L2N1c3RvbTI+
PGVsZWN0cm9uaWMtcmVzb3VyY2UtbnVtPjEwLjc3NTkvY3VyZXVzLjY3MjwvZWxlY3Ryb25pYy1y
ZXNvdXJjZS1udW0+PHJlbW90ZS1kYXRhYmFzZS1wcm92aWRlcj5OTE08L3JlbW90ZS1kYXRhYmFz
ZS1wcm92aWRlcj48bGFuZ3VhZ2U+ZW5nPC9sYW5ndWFnZT48L3JlY29yZD48L0NpdGU+PENpdGU+
PEF1dGhvcj5Cb2NjaGV0dGE8L0F1dGhvcj48WWVhcj4yMDA3PC9ZZWFyPjxSZWNOdW0+MTA5PC9S
ZWNOdW0+PHJlY29yZD48cmVjLW51bWJlcj4xMDk8L3JlYy1udW1iZXI+PGZvcmVpZ24ta2V5cz48
a2V5IGFwcD0iRU4iIGRiLWlkPSJhMmR3cHRhMGMwenQ5MmVlcDUxcHMwcmNkeDV3dmFkMnJhNXQi
IHRpbWVzdGFtcD0iMTczNTU5MTI0NCI+MTA5PC9rZXk+PC9mb3JlaWduLWtleXM+PHJlZi10eXBl
IG5hbWU9IkpvdXJuYWwgQXJ0aWNsZSI+MTc8L3JlZi10eXBlPjxjb250cmlidXRvcnM+PGF1dGhv
cnM+PGF1dGhvcj5Cb2NjaGV0dGEsIEFsYmVydG88L2F1dGhvcj48YXV0aG9yPlRhbWJ1cmluaSwg
R2lvcmdpbzwvYXV0aG9yPjxhdXRob3I+Q2F2b2xpbmEsIFBpbmE8L2F1dGhvcj48YXV0aG9yPlNl
cnJhLCBBbGVzc2FuZHJhPC9hdXRob3I+PGF1dGhvcj5Mb3Zpc2VsbGksIEFuZHJlYTwvYXV0aG9y
PjxhdXRob3I+UGlnYSwgTWFyaW88L2F1dGhvcj48L2F1dGhvcnM+PC9jb250cmlidXRvcnM+PHRp
dGxlcz48dGl0bGU+QWZmZWN0aXZlIHBzeWNob3NpcywgSGFzaGltb3RvJmFwb3M7cyB0aHlyb2lk
aXRpcywgYW5kIGJyYWluIHBlcmZ1c2lvbiBhYm5vcm1hbGl0aWVzOiBjYXNlIHJlcG9ydDwvdGl0
bGU+PHNlY29uZGFyeS10aXRsZT5DbGluaWNhbCBQcmFjdGljZSBhbmQgRXBpZGVtaW9sb2d5IGlu
IE1lbnRhbCBIZWFsdGg8L3NlY29uZGFyeS10aXRsZT48L3RpdGxlcz48cGVyaW9kaWNhbD48ZnVs
bC10aXRsZT5DbGluaWNhbCBQcmFjdGljZSBhbmQgRXBpZGVtaW9sb2d5IGluIE1lbnRhbCBIZWFs
dGg8L2Z1bGwtdGl0bGU+PC9wZXJpb2RpY2FsPjxwYWdlcz4zMTwvcGFnZXM+PHZvbHVtZT4zPC92
b2x1bWU+PG51bWJlcj4xPC9udW1iZXI+PGRhdGVzPjx5ZWFyPjIwMDc8L3llYXI+PHB1Yi1kYXRl
cz48ZGF0ZT4yMDA3LzEyLzIwPC9kYXRlPjwvcHViLWRhdGVzPjwvZGF0ZXM+PGlzYm4+MTc0NS0w
MTc5PC9pc2JuPjx1cmxzPjxyZWxhdGVkLXVybHM+PHVybD5odHRwczovL2RvaS5vcmcvMTAuMTE4
Ni8xNzQ1LTAxNzktMy0zMTwvdXJsPjwvcmVsYXRlZC11cmxzPjwvdXJscz48ZWxlY3Ryb25pYy1y
ZXNvdXJjZS1udW0+MTAuMTE4Ni8xNzQ1LTAxNzktMy0zMTwvZWxlY3Ryb25pYy1yZXNvdXJjZS1u
dW0+PC9yZWNvcmQ+PC9DaXRlPjxDaXRlPjxBdXRob3I+QmhhcmFkd2FqPC9BdXRob3I+PFllYXI+
MjAxMjwvWWVhcj48UmVjTnVtPjExMDwvUmVjTnVtPjxyZWNvcmQ+PHJlYy1udW1iZXI+MTEwPC9y
ZWMtbnVtYmVyPjxmb3JlaWduLWtleXM+PGtleSBhcHA9IkVOIiBkYi1pZD0iYTJkd3B0YTBjMHp0
OTJlZXA1MXBzMHJjZHg1d3ZhZDJyYTV0IiB0aW1lc3RhbXA9IjE3MzU1OTEzNjAiPjExMDwva2V5
PjwvZm9yZWlnbi1rZXlzPjxyZWYtdHlwZSBuYW1lPSJKb3VybmFsIEFydGljbGUiPjE3PC9yZWYt
dHlwZT48Y29udHJpYnV0b3JzPjxhdXRob3JzPjxhdXRob3I+QmhhcmFkd2FqLCBCYWxhamk8L2F1
dGhvcj48YXV0aG9yPlN1Z2FwYXJhbmVldGhhcmFuLCBBeXlhbmFyPC9hdXRob3I+PGF1dGhvcj5S
YWprdW1hciwgUmF2aSBQLjwvYXV0aG9yPjwvYXV0aG9ycz48L2NvbnRyaWJ1dG9ycz48dGl0bGVz
Pjx0aXRsZT5HcmF2ZXMmYXBvczsgZGlzZWFzZSBwcmVzZW50aW5nIHdpdGggY2F0YXRvbmlhOiBh
IHByb2JhYmxlIGNhc2Ugb2YgZW5jZXBoYWxvcGF0aHkgYXNzb2NpYXRlZCB3aXRoIGF1dG9pbW11
bmUgdGh5cm9pZCBkaXNlYXNlPC90aXRsZT48c2Vjb25kYXJ5LXRpdGxlPkFjdGEgTmV1cm9wc3lj
aGlhdHJpY2E8L3NlY29uZGFyeS10aXRsZT48L3RpdGxlcz48cGVyaW9kaWNhbD48ZnVsbC10aXRs
ZT5BY3RhIE5ldXJvcHN5Y2hpYXRyaWNhPC9mdWxsLXRpdGxlPjwvcGVyaW9kaWNhbD48cGFnZXM+
Mzc0LTM3OTwvcGFnZXM+PHZvbHVtZT4yNDwvdm9sdW1lPjxudW1iZXI+NjwvbnVtYmVyPjxlZGl0
aW9uPjIwMTQvMDYvMjQ8L2VkaXRpb24+PGtleXdvcmRzPjxrZXl3b3JkPmNhdGF0b25pYTwva2V5
d29yZD48a2V5d29yZD5lbGVjdHJvZW5jZXBoYWxvZ3JhbTwva2V5d29yZD48a2V5d29yZD5lbmNl
cGhhbG9wYXRoeTwva2V5d29yZD48a2V5d29yZD5uZXVyb2ltYWdpbmc8L2tleXdvcmQ+PGtleXdv
cmQ+cHN5Y2hvbmV1cm9pbW11bm9sb2d5PC9rZXl3b3JkPjwva2V5d29yZHM+PGRhdGVzPjx5ZWFy
PjIwMTI8L3llYXI+PC9kYXRlcz48cHVibGlzaGVyPkNhbWJyaWRnZSBVbml2ZXJzaXR5IFByZXNz
PC9wdWJsaXNoZXI+PGlzYm4+MDkyNC0yNzA4PC9pc2JuPjx1cmxzPjxyZWxhdGVkLXVybHM+PHVy
bD5odHRwczovL3d3dy5jYW1icmlkZ2Uub3JnL2NvcmUvcHJvZHVjdC8zMzZFOUJEMEFFNkI1QkE0
MDU0N0M2MjU0QzQ0MEQ1RjwvdXJsPjwvcmVsYXRlZC11cmxzPjwvdXJscz48ZWxlY3Ryb25pYy1y
ZXNvdXJjZS1udW0+MTAuMTExMS9qLjE2MDEtNTIxNS4yMDEyLjAwNjU0Lng8L2VsZWN0cm9uaWMt
cmVzb3VyY2UtbnVtPjxyZW1vdGUtZGF0YWJhc2UtbmFtZT5DYW1icmlkZ2UgQ29yZTwvcmVtb3Rl
LWRhdGFiYXNlLW5hbWU+PHJlbW90ZS1kYXRhYmFzZS1wcm92aWRlcj5DYW1icmlkZ2UgVW5pdmVy
c2l0eSBQcmVzczwvcmVtb3RlLWRhdGFiYXNlLXByb3ZpZGVyPjwvcmVjb3JkPjwvQ2l0ZT48Q2l0
ZT48QXV0aG9yPk1lbm9uPC9BdXRob3I+PFllYXI+MjAxNzwvWWVhcj48UmVjTnVtPjExMzwvUmVj
TnVtPjxyZWNvcmQ+PHJlYy1udW1iZXI+MTEzPC9yZWMtbnVtYmVyPjxmb3JlaWduLWtleXM+PGtl
eSBhcHA9IkVOIiBkYi1pZD0iYTJkd3B0YTBjMHp0OTJlZXA1MXBzMHJjZHg1d3ZhZDJyYTV0IiB0
aW1lc3RhbXA9IjE3MzU1OTIwNjgiPjExMzwva2V5PjwvZm9yZWlnbi1rZXlzPjxyZWYtdHlwZSBu
YW1lPSJKb3VybmFsIEFydGljbGUiPjE3PC9yZWYtdHlwZT48Y29udHJpYnV0b3JzPjxhdXRob3Jz
PjxhdXRob3I+TWVub24sIFYuPC9hdXRob3I+PGF1dGhvcj5TdWJyYW1hbmlhbiwgSy48L2F1dGhv
cj48YXV0aG9yPlRoYW1pemgsIEouIFMuPC9hdXRob3I+PC9hdXRob3JzPjwvY29udHJpYnV0b3Jz
PjxhdXRoLWFkZHJlc3M+RGVwYXJ0bWVudCBvZiBQc3ljaGlhdHJ5LCBKYXdhaGFybGFsIEluc3Rp
dHV0ZSBvZiBQb3N0Z3JhZHVhdGUgTWVkaWNhbCBFZHVjYXRpb24gYW5kIFJlc2VhcmNoLCBQdWR1
Y2hlcnJ5LCBJbmRpYS48L2F1dGgtYWRkcmVzcz48dGl0bGVzPjx0aXRsZT5Qc3ljaGlhdHJpYyBQ
cmVzZW50YXRpb25zIEhlcmFsZGluZyBIYXNoaW1vdG8mYXBvcztzIEVuY2VwaGFsb3BhdGh5OiBB
IFN5c3RlbWF0aWMgUmV2aWV3IGFuZCBBbmFseXNpcyBvZiBDYXNlcyBSZXBvcnRlZCBpbiBMaXRl
cmF0dXJlPC90aXRsZT48c2Vjb25kYXJ5LXRpdGxlPkogTmV1cm9zY2kgUnVyYWwgUHJhY3Q8L3Nl
Y29uZGFyeS10aXRsZT48L3RpdGxlcz48cGVyaW9kaWNhbD48ZnVsbC10aXRsZT5KIE5ldXJvc2Np
IFJ1cmFsIFByYWN0PC9mdWxsLXRpdGxlPjwvcGVyaW9kaWNhbD48cGFnZXM+MjYxLTI2NzwvcGFn
ZXM+PHZvbHVtZT44PC92b2x1bWU+PG51bWJlcj4yPC9udW1iZXI+PGVkaXRpb24+MjAxNy8wNS8x
MDwvZWRpdGlvbj48a2V5d29yZHM+PGtleXdvcmQ+QWN1dGUgcHN5Y2hvc2lzPC9rZXl3b3JkPjxr
ZXl3b3JkPkhhc2hpbW90byZhcG9zO3MgZGlzZWFzZTwva2V5d29yZD48a2V5d29yZD5IYXNoaW1v
dG8mYXBvcztzIGVuY2VwaGFsb3BhdGh5PC9rZXl3b3JkPjxrZXl3b3JkPkhhc2hpbW90byZhcG9z
O3MgdGh5cm9pZGl0aXM8L2tleXdvcmQ+PGtleXdvcmQ+cHN5Y2hpYXRyeTwva2V5d29yZD48L2tl
eXdvcmRzPjxkYXRlcz48eWVhcj4yMDE3PC95ZWFyPjxwdWItZGF0ZXM+PGRhdGU+QXByLUp1bjwv
ZGF0ZT48L3B1Yi1kYXRlcz48L2RhdGVzPjxpc2JuPjA5NzYtMzE0NyAoUHJpbnQpJiN4RDswOTc2
LTMxNTU8L2lzYm4+PGFjY2Vzc2lvbi1udW0+Mjg0Nzk4MDM8L2FjY2Vzc2lvbi1udW0+PHVybHM+
PC91cmxzPjxjdXN0b20yPlBNQzU0MDI0OTU8L2N1c3RvbTI+PGVsZWN0cm9uaWMtcmVzb3VyY2Ut
bnVtPjEwLjQxMDMvam5ycC5qbnJwXzQ0MF8xNjwvZWxlY3Ryb25pYy1yZXNvdXJjZS1udW0+PHJl
bW90ZS1kYXRhYmFzZS1wcm92aWRlcj5OTE08L3JlbW90ZS1kYXRhYmFzZS1wcm92aWRlcj48bGFu
Z3VhZ2U+ZW5nPC9sYW5ndWFnZT48L3JlY29y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IYWlkZXI8L0F1dGhvcj48WWVhcj4yMDE2PC9ZZWFyPjxS
ZWNOdW0+MTA4PC9SZWNOdW0+PERpc3BsYXlUZXh0PlsxNzQtMTc3XTwvRGlzcGxheVRleHQ+PHJl
Y29yZD48cmVjLW51bWJlcj4xMDg8L3JlYy1udW1iZXI+PGZvcmVpZ24ta2V5cz48a2V5IGFwcD0i
RU4iIGRiLWlkPSJhMmR3cHRhMGMwenQ5MmVlcDUxcHMwcmNkeDV3dmFkMnJhNXQiIHRpbWVzdGFt
cD0iMTczNTU5MTA0NiI+MTA4PC9rZXk+PC9mb3JlaWduLWtleXM+PHJlZi10eXBlIG5hbWU9Ikpv
dXJuYWwgQXJ0aWNsZSI+MTc8L3JlZi10eXBlPjxjb250cmlidXRvcnM+PGF1dGhvcnM+PGF1dGhv
cj5IYWlkZXIsIEEuIFMuPC9hdXRob3I+PGF1dGhvcj5BbGFtLCBNLjwvYXV0aG9yPjxhdXRob3I+
QWRldHV0dSwgRS48L2F1dGhvcj48YXV0aG9yPlRoYWt1ciwgUi48L2F1dGhvcj48YXV0aG9yPkdv
dHRsaWNoLCBDLjwvYXV0aG9yPjxhdXRob3I+RGVCYWNrZXIsIEQuIEwuPC9hdXRob3I+PGF1dGhv
cj5NYXJrcywgTC48L2F1dGhvcj48L2F1dGhvcnM+PC9jb250cmlidXRvcnM+PGF1dGgtYWRkcmVz
cz5UZXhhcyBBJmFtcDtNIENvbGxlZ2Ugb2YgTWVkaWNpbmUgOyBIZWFsdGggU2NpZW5jZSBDZW50
ZXIsIFNjb3R0ICZhbXA7IFdoaXRlIENsaW5pYy4mI3hEO1RleGFzIEEmYW1wO00gQ29sbGVnZSBv
ZiBNZWRpY2luZS48L2F1dGgtYWRkcmVzcz48dGl0bGVzPjx0aXRsZT5BdXRvaW1tdW5lIFNjaGl6
b3BocmVuaWE/IFBzeWNoaWF0cmljIE1hbmlmZXN0YXRpb25zIG9mIEhhc2hpbW90byZhcG9zO3Mg
RW5jZXBoYWxpdGlzPC90aXRsZT48c2Vjb25kYXJ5LXRpdGxlPkN1cmV1czwvc2Vjb25kYXJ5LXRp
dGxlPjwvdGl0bGVzPjxwZXJpb2RpY2FsPjxmdWxsLXRpdGxlPkN1cmV1czwvZnVsbC10aXRsZT48
L3BlcmlvZGljYWw+PHBhZ2VzPmU2NzI8L3BhZ2VzPjx2b2x1bWU+ODwvdm9sdW1lPjxudW1iZXI+
NzwvbnVtYmVyPjxlZGl0aW9uPjIwMTYvMDkvMjg8L2VkaXRpb24+PGtleXdvcmRzPjxrZXl3b3Jk
PmF1dG9pbW11bmU8L2tleXdvcmQ+PGtleXdvcmQ+aGFzaGltb3RvJmFwb3M7cyBlbmNlcGhhbGl0
aXM8L2tleXdvcmQ+PGtleXdvcmQ+aGFzaGltb3RvJmFwb3M7cyBlbmNlcGhhbG9wYXRoeTwva2V5
d29yZD48a2V5d29yZD5uZXVyb2VuZG9jcmluZTwva2V5d29yZD48a2V5d29yZD5wc3ljaG9zaXM8
L2tleXdvcmQ+PGtleXdvcmQ+c3Rlcm9pZC1yZXNwb25zaXZlPC9rZXl3b3JkPjxrZXl3b3JkPnRo
eXJvaWRpdGlzPC9rZXl3b3JkPjwva2V5d29yZHM+PGRhdGVzPjx5ZWFyPjIwMTY8L3llYXI+PHB1
Yi1kYXRlcz48ZGF0ZT5KdWwgNTwvZGF0ZT48L3B1Yi1kYXRlcz48L2RhdGVzPjxpc2JuPjIxNjgt
ODE4NCAoUHJpbnQpJiN4RDsyMTY4LTgxODQ8L2lzYm4+PGFjY2Vzc2lvbi1udW0+Mjc2NzI1MjY8
L2FjY2Vzc2lvbi1udW0+PHVybHM+PC91cmxzPjxjdXN0b20yPlBNQzUwMjgxODQ8L2N1c3RvbTI+
PGVsZWN0cm9uaWMtcmVzb3VyY2UtbnVtPjEwLjc3NTkvY3VyZXVzLjY3MjwvZWxlY3Ryb25pYy1y
ZXNvdXJjZS1udW0+PHJlbW90ZS1kYXRhYmFzZS1wcm92aWRlcj5OTE08L3JlbW90ZS1kYXRhYmFz
ZS1wcm92aWRlcj48bGFuZ3VhZ2U+ZW5nPC9sYW5ndWFnZT48L3JlY29yZD48L0NpdGU+PENpdGU+
PEF1dGhvcj5Cb2NjaGV0dGE8L0F1dGhvcj48WWVhcj4yMDA3PC9ZZWFyPjxSZWNOdW0+MTA5PC9S
ZWNOdW0+PHJlY29yZD48cmVjLW51bWJlcj4xMDk8L3JlYy1udW1iZXI+PGZvcmVpZ24ta2V5cz48
a2V5IGFwcD0iRU4iIGRiLWlkPSJhMmR3cHRhMGMwenQ5MmVlcDUxcHMwcmNkeDV3dmFkMnJhNXQi
IHRpbWVzdGFtcD0iMTczNTU5MTI0NCI+MTA5PC9rZXk+PC9mb3JlaWduLWtleXM+PHJlZi10eXBl
IG5hbWU9IkpvdXJuYWwgQXJ0aWNsZSI+MTc8L3JlZi10eXBlPjxjb250cmlidXRvcnM+PGF1dGhv
cnM+PGF1dGhvcj5Cb2NjaGV0dGEsIEFsYmVydG88L2F1dGhvcj48YXV0aG9yPlRhbWJ1cmluaSwg
R2lvcmdpbzwvYXV0aG9yPjxhdXRob3I+Q2F2b2xpbmEsIFBpbmE8L2F1dGhvcj48YXV0aG9yPlNl
cnJhLCBBbGVzc2FuZHJhPC9hdXRob3I+PGF1dGhvcj5Mb3Zpc2VsbGksIEFuZHJlYTwvYXV0aG9y
PjxhdXRob3I+UGlnYSwgTWFyaW88L2F1dGhvcj48L2F1dGhvcnM+PC9jb250cmlidXRvcnM+PHRp
dGxlcz48dGl0bGU+QWZmZWN0aXZlIHBzeWNob3NpcywgSGFzaGltb3RvJmFwb3M7cyB0aHlyb2lk
aXRpcywgYW5kIGJyYWluIHBlcmZ1c2lvbiBhYm5vcm1hbGl0aWVzOiBjYXNlIHJlcG9ydDwvdGl0
bGU+PHNlY29uZGFyeS10aXRsZT5DbGluaWNhbCBQcmFjdGljZSBhbmQgRXBpZGVtaW9sb2d5IGlu
IE1lbnRhbCBIZWFsdGg8L3NlY29uZGFyeS10aXRsZT48L3RpdGxlcz48cGVyaW9kaWNhbD48ZnVs
bC10aXRsZT5DbGluaWNhbCBQcmFjdGljZSBhbmQgRXBpZGVtaW9sb2d5IGluIE1lbnRhbCBIZWFs
dGg8L2Z1bGwtdGl0bGU+PC9wZXJpb2RpY2FsPjxwYWdlcz4zMTwvcGFnZXM+PHZvbHVtZT4zPC92
b2x1bWU+PG51bWJlcj4xPC9udW1iZXI+PGRhdGVzPjx5ZWFyPjIwMDc8L3llYXI+PHB1Yi1kYXRl
cz48ZGF0ZT4yMDA3LzEyLzIwPC9kYXRlPjwvcHViLWRhdGVzPjwvZGF0ZXM+PGlzYm4+MTc0NS0w
MTc5PC9pc2JuPjx1cmxzPjxyZWxhdGVkLXVybHM+PHVybD5odHRwczovL2RvaS5vcmcvMTAuMTE4
Ni8xNzQ1LTAxNzktMy0zMTwvdXJsPjwvcmVsYXRlZC11cmxzPjwvdXJscz48ZWxlY3Ryb25pYy1y
ZXNvdXJjZS1udW0+MTAuMTE4Ni8xNzQ1LTAxNzktMy0zMTwvZWxlY3Ryb25pYy1yZXNvdXJjZS1u
dW0+PC9yZWNvcmQ+PC9DaXRlPjxDaXRlPjxBdXRob3I+QmhhcmFkd2FqPC9BdXRob3I+PFllYXI+
MjAxMjwvWWVhcj48UmVjTnVtPjExMDwvUmVjTnVtPjxyZWNvcmQ+PHJlYy1udW1iZXI+MTEwPC9y
ZWMtbnVtYmVyPjxmb3JlaWduLWtleXM+PGtleSBhcHA9IkVOIiBkYi1pZD0iYTJkd3B0YTBjMHp0
OTJlZXA1MXBzMHJjZHg1d3ZhZDJyYTV0IiB0aW1lc3RhbXA9IjE3MzU1OTEzNjAiPjExMDwva2V5
PjwvZm9yZWlnbi1rZXlzPjxyZWYtdHlwZSBuYW1lPSJKb3VybmFsIEFydGljbGUiPjE3PC9yZWYt
dHlwZT48Y29udHJpYnV0b3JzPjxhdXRob3JzPjxhdXRob3I+QmhhcmFkd2FqLCBCYWxhamk8L2F1
dGhvcj48YXV0aG9yPlN1Z2FwYXJhbmVldGhhcmFuLCBBeXlhbmFyPC9hdXRob3I+PGF1dGhvcj5S
YWprdW1hciwgUmF2aSBQLjwvYXV0aG9yPjwvYXV0aG9ycz48L2NvbnRyaWJ1dG9ycz48dGl0bGVz
Pjx0aXRsZT5HcmF2ZXMmYXBvczsgZGlzZWFzZSBwcmVzZW50aW5nIHdpdGggY2F0YXRvbmlhOiBh
IHByb2JhYmxlIGNhc2Ugb2YgZW5jZXBoYWxvcGF0aHkgYXNzb2NpYXRlZCB3aXRoIGF1dG9pbW11
bmUgdGh5cm9pZCBkaXNlYXNlPC90aXRsZT48c2Vjb25kYXJ5LXRpdGxlPkFjdGEgTmV1cm9wc3lj
aGlhdHJpY2E8L3NlY29uZGFyeS10aXRsZT48L3RpdGxlcz48cGVyaW9kaWNhbD48ZnVsbC10aXRs
ZT5BY3RhIE5ldXJvcHN5Y2hpYXRyaWNhPC9mdWxsLXRpdGxlPjwvcGVyaW9kaWNhbD48cGFnZXM+
Mzc0LTM3OTwvcGFnZXM+PHZvbHVtZT4yNDwvdm9sdW1lPjxudW1iZXI+NjwvbnVtYmVyPjxlZGl0
aW9uPjIwMTQvMDYvMjQ8L2VkaXRpb24+PGtleXdvcmRzPjxrZXl3b3JkPmNhdGF0b25pYTwva2V5
d29yZD48a2V5d29yZD5lbGVjdHJvZW5jZXBoYWxvZ3JhbTwva2V5d29yZD48a2V5d29yZD5lbmNl
cGhhbG9wYXRoeTwva2V5d29yZD48a2V5d29yZD5uZXVyb2ltYWdpbmc8L2tleXdvcmQ+PGtleXdv
cmQ+cHN5Y2hvbmV1cm9pbW11bm9sb2d5PC9rZXl3b3JkPjwva2V5d29yZHM+PGRhdGVzPjx5ZWFy
PjIwMTI8L3llYXI+PC9kYXRlcz48cHVibGlzaGVyPkNhbWJyaWRnZSBVbml2ZXJzaXR5IFByZXNz
PC9wdWJsaXNoZXI+PGlzYm4+MDkyNC0yNzA4PC9pc2JuPjx1cmxzPjxyZWxhdGVkLXVybHM+PHVy
bD5odHRwczovL3d3dy5jYW1icmlkZ2Uub3JnL2NvcmUvcHJvZHVjdC8zMzZFOUJEMEFFNkI1QkE0
MDU0N0M2MjU0QzQ0MEQ1RjwvdXJsPjwvcmVsYXRlZC11cmxzPjwvdXJscz48ZWxlY3Ryb25pYy1y
ZXNvdXJjZS1udW0+MTAuMTExMS9qLjE2MDEtNTIxNS4yMDEyLjAwNjU0Lng8L2VsZWN0cm9uaWMt
cmVzb3VyY2UtbnVtPjxyZW1vdGUtZGF0YWJhc2UtbmFtZT5DYW1icmlkZ2UgQ29yZTwvcmVtb3Rl
LWRhdGFiYXNlLW5hbWU+PHJlbW90ZS1kYXRhYmFzZS1wcm92aWRlcj5DYW1icmlkZ2UgVW5pdmVy
c2l0eSBQcmVzczwvcmVtb3RlLWRhdGFiYXNlLXByb3ZpZGVyPjwvcmVjb3JkPjwvQ2l0ZT48Q2l0
ZT48QXV0aG9yPk1lbm9uPC9BdXRob3I+PFllYXI+MjAxNzwvWWVhcj48UmVjTnVtPjExMzwvUmVj
TnVtPjxyZWNvcmQ+PHJlYy1udW1iZXI+MTEzPC9yZWMtbnVtYmVyPjxmb3JlaWduLWtleXM+PGtl
eSBhcHA9IkVOIiBkYi1pZD0iYTJkd3B0YTBjMHp0OTJlZXA1MXBzMHJjZHg1d3ZhZDJyYTV0IiB0
aW1lc3RhbXA9IjE3MzU1OTIwNjgiPjExMzwva2V5PjwvZm9yZWlnbi1rZXlzPjxyZWYtdHlwZSBu
YW1lPSJKb3VybmFsIEFydGljbGUiPjE3PC9yZWYtdHlwZT48Y29udHJpYnV0b3JzPjxhdXRob3Jz
PjxhdXRob3I+TWVub24sIFYuPC9hdXRob3I+PGF1dGhvcj5TdWJyYW1hbmlhbiwgSy48L2F1dGhv
cj48YXV0aG9yPlRoYW1pemgsIEouIFMuPC9hdXRob3I+PC9hdXRob3JzPjwvY29udHJpYnV0b3Jz
PjxhdXRoLWFkZHJlc3M+RGVwYXJ0bWVudCBvZiBQc3ljaGlhdHJ5LCBKYXdhaGFybGFsIEluc3Rp
dHV0ZSBvZiBQb3N0Z3JhZHVhdGUgTWVkaWNhbCBFZHVjYXRpb24gYW5kIFJlc2VhcmNoLCBQdWR1
Y2hlcnJ5LCBJbmRpYS48L2F1dGgtYWRkcmVzcz48dGl0bGVzPjx0aXRsZT5Qc3ljaGlhdHJpYyBQ
cmVzZW50YXRpb25zIEhlcmFsZGluZyBIYXNoaW1vdG8mYXBvcztzIEVuY2VwaGFsb3BhdGh5OiBB
IFN5c3RlbWF0aWMgUmV2aWV3IGFuZCBBbmFseXNpcyBvZiBDYXNlcyBSZXBvcnRlZCBpbiBMaXRl
cmF0dXJlPC90aXRsZT48c2Vjb25kYXJ5LXRpdGxlPkogTmV1cm9zY2kgUnVyYWwgUHJhY3Q8L3Nl
Y29uZGFyeS10aXRsZT48L3RpdGxlcz48cGVyaW9kaWNhbD48ZnVsbC10aXRsZT5KIE5ldXJvc2Np
IFJ1cmFsIFByYWN0PC9mdWxsLXRpdGxlPjwvcGVyaW9kaWNhbD48cGFnZXM+MjYxLTI2NzwvcGFn
ZXM+PHZvbHVtZT44PC92b2x1bWU+PG51bWJlcj4yPC9udW1iZXI+PGVkaXRpb24+MjAxNy8wNS8x
MDwvZWRpdGlvbj48a2V5d29yZHM+PGtleXdvcmQ+QWN1dGUgcHN5Y2hvc2lzPC9rZXl3b3JkPjxr
ZXl3b3JkPkhhc2hpbW90byZhcG9zO3MgZGlzZWFzZTwva2V5d29yZD48a2V5d29yZD5IYXNoaW1v
dG8mYXBvcztzIGVuY2VwaGFsb3BhdGh5PC9rZXl3b3JkPjxrZXl3b3JkPkhhc2hpbW90byZhcG9z
O3MgdGh5cm9pZGl0aXM8L2tleXdvcmQ+PGtleXdvcmQ+cHN5Y2hpYXRyeTwva2V5d29yZD48L2tl
eXdvcmRzPjxkYXRlcz48eWVhcj4yMDE3PC95ZWFyPjxwdWItZGF0ZXM+PGRhdGU+QXByLUp1bjwv
ZGF0ZT48L3B1Yi1kYXRlcz48L2RhdGVzPjxpc2JuPjA5NzYtMzE0NyAoUHJpbnQpJiN4RDswOTc2
LTMxNTU8L2lzYm4+PGFjY2Vzc2lvbi1udW0+Mjg0Nzk4MDM8L2FjY2Vzc2lvbi1udW0+PHVybHM+
PC91cmxzPjxjdXN0b20yPlBNQzU0MDI0OTU8L2N1c3RvbTI+PGVsZWN0cm9uaWMtcmVzb3VyY2Ut
bnVtPjEwLjQxMDMvam5ycC5qbnJwXzQ0MF8xNjwvZWxlY3Ryb25pYy1yZXNvdXJjZS1udW0+PHJl
bW90ZS1kYXRhYmFzZS1wcm92aWRlcj5OTE08L3JlbW90ZS1kYXRhYmFzZS1wcm92aWRlcj48bGFu
Z3VhZ2U+ZW5nPC9sYW5ndWFnZT48L3JlY29y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74-177]</w:t>
      </w:r>
      <w:r>
        <w:rPr>
          <w:color w:val="000000" w:themeColor="text1"/>
          <w:sz w:val="22"/>
          <w:szCs w:val="22"/>
        </w:rPr>
        <w:fldChar w:fldCharType="end"/>
      </w:r>
      <w:r>
        <w:rPr>
          <w:color w:val="000000" w:themeColor="text1"/>
          <w:sz w:val="22"/>
          <w:szCs w:val="22"/>
        </w:rPr>
        <w:t xml:space="preserve">. Systematic review identified 61 cases with persecutory delusions </w:t>
      </w:r>
      <w:r>
        <w:rPr>
          <w:color w:val="000000" w:themeColor="text1"/>
          <w:sz w:val="22"/>
          <w:szCs w:val="22"/>
        </w:rPr>
        <w:fldChar w:fldCharType="begin"/>
      </w:r>
      <w:r w:rsidR="002661DD">
        <w:rPr>
          <w:color w:val="000000" w:themeColor="text1"/>
          <w:sz w:val="22"/>
          <w:szCs w:val="22"/>
        </w:rPr>
        <w:instrText xml:space="preserve"> ADDIN EN.CITE &lt;EndNote&gt;&lt;Cite&gt;&lt;Author&gt;Laurent&lt;/Author&gt;&lt;Year&gt;2016&lt;/Year&gt;&lt;RecNum&gt;112&lt;/RecNum&gt;&lt;DisplayText&gt;[178]&lt;/DisplayText&gt;&lt;record&gt;&lt;rec-number&gt;112&lt;/rec-number&gt;&lt;foreign-keys&gt;&lt;key app="EN" db-id="a2dwpta0c0zt92eep51ps0rcdx5wvad2ra5t" timestamp="1735591679"&gt;112&lt;/key&gt;&lt;/foreign-keys&gt;&lt;ref-type name="Journal Article"&gt;17&lt;/ref-type&gt;&lt;contributors&gt;&lt;authors&gt;&lt;author&gt;Laurent, Charlotte&lt;/author&gt;&lt;author&gt;Capron, Jean&lt;/author&gt;&lt;author&gt;Quillerou, Bluenn&lt;/author&gt;&lt;author&gt;Thomas, Guy&lt;/author&gt;&lt;author&gt;Alamowitch, Sonia&lt;/author&gt;&lt;author&gt;Fain, Olivier&lt;/author&gt;&lt;author&gt;Mekinian, Arsène&lt;/author&gt;&lt;/authors&gt;&lt;/contributors&gt;&lt;titles&gt;&lt;title&gt;Steroid-responsive encephalopathy associated with autoimmune thyroiditis (SREAT): Characteristics, treatment and outcome in 251 cases from the literature&lt;/title&gt;&lt;secondary-title&gt;Autoimmunity Reviews&lt;/secondary-title&gt;&lt;/titles&gt;&lt;periodical&gt;&lt;full-title&gt;Autoimmunity Reviews&lt;/full-title&gt;&lt;/periodical&gt;&lt;pages&gt;1129-1133&lt;/pages&gt;&lt;volume&gt;15&lt;/volume&gt;&lt;number&gt;12&lt;/number&gt;&lt;keywords&gt;&lt;keyword&gt;Steroid-responsive encephalopathy associated with autoimmune thyroiditis&lt;/keyword&gt;&lt;keyword&gt;SREAT&lt;/keyword&gt;&lt;keyword&gt;Treatment&lt;/keyword&gt;&lt;/keywords&gt;&lt;dates&gt;&lt;year&gt;2016&lt;/year&gt;&lt;pub-dates&gt;&lt;date&gt;2016/12/01/&lt;/date&gt;&lt;/pub-dates&gt;&lt;/dates&gt;&lt;isbn&gt;1568-9972&lt;/isbn&gt;&lt;urls&gt;&lt;related-urls&gt;&lt;url&gt;https://www.sciencedirect.com/science/article/pii/S1568997216302038&lt;/url&gt;&lt;/related-urls&gt;&lt;/urls&gt;&lt;electronic-resource-num&gt;https://doi.org/10.1016/j.autrev.2016.09.008&lt;/electronic-resource-num&gt;&lt;/record&gt;&lt;/Cite&gt;&lt;/EndNote&gt;</w:instrText>
      </w:r>
      <w:r>
        <w:rPr>
          <w:color w:val="000000" w:themeColor="text1"/>
          <w:sz w:val="22"/>
          <w:szCs w:val="22"/>
        </w:rPr>
        <w:fldChar w:fldCharType="separate"/>
      </w:r>
      <w:r w:rsidR="002661DD">
        <w:rPr>
          <w:noProof/>
          <w:color w:val="000000" w:themeColor="text1"/>
          <w:sz w:val="22"/>
          <w:szCs w:val="22"/>
        </w:rPr>
        <w:t>[178]</w:t>
      </w:r>
      <w:r>
        <w:rPr>
          <w:color w:val="000000" w:themeColor="text1"/>
          <w:sz w:val="22"/>
          <w:szCs w:val="22"/>
        </w:rPr>
        <w:fldChar w:fldCharType="end"/>
      </w:r>
      <w:r>
        <w:rPr>
          <w:color w:val="000000" w:themeColor="text1"/>
          <w:sz w:val="22"/>
          <w:szCs w:val="22"/>
        </w:rPr>
        <w:t xml:space="preserve">. </w:t>
      </w:r>
    </w:p>
    <w:p w14:paraId="30A75260" w14:textId="77777777" w:rsidR="00633F35" w:rsidRDefault="00633F35" w:rsidP="00633F35">
      <w:pPr>
        <w:spacing w:line="360" w:lineRule="auto"/>
        <w:rPr>
          <w:color w:val="000000" w:themeColor="text1"/>
          <w:sz w:val="22"/>
          <w:szCs w:val="22"/>
        </w:rPr>
      </w:pPr>
    </w:p>
    <w:p w14:paraId="1E0FFFF9" w14:textId="6787114B" w:rsidR="00633F35" w:rsidRDefault="00633F35" w:rsidP="00633F35">
      <w:pPr>
        <w:spacing w:line="360" w:lineRule="auto"/>
        <w:rPr>
          <w:color w:val="000000" w:themeColor="text1"/>
          <w:sz w:val="22"/>
          <w:szCs w:val="22"/>
        </w:rPr>
      </w:pPr>
      <w:r>
        <w:rPr>
          <w:color w:val="000000" w:themeColor="text1"/>
          <w:sz w:val="22"/>
          <w:szCs w:val="22"/>
        </w:rPr>
        <w:t xml:space="preserve">Hypoparathyroidism: The prevalence of hypoparathyroidism is estimated at 22-37/100, 000 persons and may result from surgery, autoimmune and rarely genetic causes </w:t>
      </w:r>
      <w:r>
        <w:rPr>
          <w:color w:val="000000" w:themeColor="text1"/>
          <w:sz w:val="22"/>
          <w:szCs w:val="22"/>
        </w:rPr>
        <w:fldChar w:fldCharType="begin"/>
      </w:r>
      <w:r w:rsidR="002661DD">
        <w:rPr>
          <w:color w:val="000000" w:themeColor="text1"/>
          <w:sz w:val="22"/>
          <w:szCs w:val="22"/>
        </w:rPr>
        <w:instrText xml:space="preserve"> ADDIN EN.CITE &lt;EndNote&gt;&lt;Cite&gt;&lt;Author&gt;Clarke&lt;/Author&gt;&lt;Year&gt;2016&lt;/Year&gt;&lt;RecNum&gt;306&lt;/RecNum&gt;&lt;DisplayText&gt;[179]&lt;/DisplayText&gt;&lt;record&gt;&lt;rec-number&gt;306&lt;/rec-number&gt;&lt;foreign-keys&gt;&lt;key app="EN" db-id="a2dwpta0c0zt92eep51ps0rcdx5wvad2ra5t" timestamp="1736472678"&gt;306&lt;/key&gt;&lt;/foreign-keys&gt;&lt;ref-type name="Journal Article"&gt;17&lt;/ref-type&gt;&lt;contributors&gt;&lt;authors&gt;&lt;author&gt;Clarke, Bart L&lt;/author&gt;&lt;author&gt;Brown, Edward M&lt;/author&gt;&lt;author&gt;Collins, Michael T&lt;/author&gt;&lt;author&gt;Jüppner, Harald&lt;/author&gt;&lt;author&gt;Lakatos, Peter&lt;/author&gt;&lt;author&gt;Levine, Michael A&lt;/author&gt;&lt;author&gt;Mannstadt, Michael M&lt;/author&gt;&lt;author&gt;Bilezikian, John P&lt;/author&gt;&lt;author&gt;Romanischen, Anatoly F&lt;/author&gt;&lt;author&gt;Thakker, Rajesh V&lt;/author&gt;&lt;/authors&gt;&lt;/contributors&gt;&lt;titles&gt;&lt;title&gt;Epidemiology and diagnosis of hypoparathyroidism&lt;/title&gt;&lt;secondary-title&gt;The Journal of Clinical Endocrinology &amp;amp; Metabolism&lt;/secondary-title&gt;&lt;/titles&gt;&lt;periodical&gt;&lt;full-title&gt;The Journal of Clinical Endocrinology &amp;amp; Metabolism&lt;/full-title&gt;&lt;/periodical&gt;&lt;pages&gt;2284-2299&lt;/pages&gt;&lt;volume&gt;101&lt;/volume&gt;&lt;number&gt;6&lt;/number&gt;&lt;dates&gt;&lt;year&gt;2016&lt;/year&gt;&lt;/dates&gt;&lt;isbn&gt;0021-972X&lt;/isbn&gt;&lt;urls&gt;&lt;/urls&gt;&lt;/record&gt;&lt;/Cite&gt;&lt;/EndNote&gt;</w:instrText>
      </w:r>
      <w:r>
        <w:rPr>
          <w:color w:val="000000" w:themeColor="text1"/>
          <w:sz w:val="22"/>
          <w:szCs w:val="22"/>
        </w:rPr>
        <w:fldChar w:fldCharType="separate"/>
      </w:r>
      <w:r w:rsidR="002661DD">
        <w:rPr>
          <w:noProof/>
          <w:color w:val="000000" w:themeColor="text1"/>
          <w:sz w:val="22"/>
          <w:szCs w:val="22"/>
        </w:rPr>
        <w:t>[179]</w:t>
      </w:r>
      <w:r>
        <w:rPr>
          <w:color w:val="000000" w:themeColor="text1"/>
          <w:sz w:val="22"/>
          <w:szCs w:val="22"/>
        </w:rPr>
        <w:fldChar w:fldCharType="end"/>
      </w:r>
      <w:r>
        <w:rPr>
          <w:color w:val="000000" w:themeColor="text1"/>
          <w:sz w:val="22"/>
          <w:szCs w:val="22"/>
        </w:rPr>
        <w:t xml:space="preserve">. Psychosis is a rare occurrence (case reports) with significant hypocalcaemia (fatigue, muscle cramps, tetany, seizures, arrythmias, gastrointestinal disturbance) in the setting of a delirium like picture </w:t>
      </w:r>
      <w:r>
        <w:rPr>
          <w:color w:val="000000" w:themeColor="text1"/>
          <w:sz w:val="22"/>
          <w:szCs w:val="22"/>
        </w:rPr>
        <w:fldChar w:fldCharType="begin">
          <w:fldData xml:space="preserve">PEVuZE5vdGU+PENpdGU+PEF1dGhvcj5HUkVFTkU8L0F1dGhvcj48WWVhcj4xOTQxPC9ZZWFyPjxS
ZWNOdW0+MTMxPC9SZWNOdW0+PERpc3BsYXlUZXh0PlsxODAtMTgyXTwvRGlzcGxheVRleHQ+PHJl
Y29yZD48cmVjLW51bWJlcj4xMzE8L3JlYy1udW1iZXI+PGZvcmVpZ24ta2V5cz48a2V5IGFwcD0i
RU4iIGRiLWlkPSJhMmR3cHRhMGMwenQ5MmVlcDUxcHMwcmNkeDV3dmFkMnJhNXQiIHRpbWVzdGFt
cD0iMTczNTU5NzQ5NiI+MTMxPC9rZXk+PC9mb3JlaWduLWtleXM+PHJlZi10eXBlIG5hbWU9Ikpv
dXJuYWwgQXJ0aWNsZSI+MTc8L3JlZi10eXBlPjxjb250cmlidXRvcnM+PGF1dGhvcnM+PGF1dGhv
cj5HUkVFTkUsIEpBTUVTIEE8L2F1dGhvcj48YXV0aG9yPlN3YW5zb24sIExXPC9hdXRob3I+PC9h
dXRob3JzPjwvY29udHJpYnV0b3JzPjx0aXRsZXM+PHRpdGxlPlBzeWNob3NpcyBpbiBoeXBvcGFy
YXRoeXJvaWRpc207IHdpdGggYSByZXBvcnQgb2YgZml2ZSBjYXNlczwvdGl0bGU+PHNlY29uZGFy
eS10aXRsZT5Bbm5hbHMgb2YgSW50ZXJuYWwgTWVkaWNpbmU8L3NlY29uZGFyeS10aXRsZT48L3Rp
dGxlcz48cGVyaW9kaWNhbD48ZnVsbC10aXRsZT5Bbm5hbHMgb2YgSW50ZXJuYWwgTWVkaWNpbmU8
L2Z1bGwtdGl0bGU+PC9wZXJpb2RpY2FsPjxwYWdlcz4xMjMzLTEyMzY8L3BhZ2VzPjx2b2x1bWU+
MTQ8L3ZvbHVtZT48bnVtYmVyPjc8L251bWJlcj48ZGF0ZXM+PHllYXI+MTk0MTwveWVhcj48L2Rh
dGVzPjxpc2JuPjAwMDMtNDgxOTwvaXNibj48dXJscz48L3VybHM+PC9yZWNvcmQ+PC9DaXRlPjxD
aXRlPjxBdXRob3I+TmVodSBQYXJpbWk8L0F1dGhvcj48WWVhcj4yMDIxPC9ZZWFyPjxSZWNOdW0+
MTMyPC9SZWNOdW0+PHJlY29yZD48cmVjLW51bWJlcj4xMzI8L3JlYy1udW1iZXI+PGZvcmVpZ24t
a2V5cz48a2V5IGFwcD0iRU4iIGRiLWlkPSJhMmR3cHRhMGMwenQ5MmVlcDUxcHMwcmNkeDV3dmFk
MnJhNXQiIHRpbWVzdGFtcD0iMTczNTU5NzU4OSI+MTMyPC9rZXk+PC9mb3JlaWduLWtleXM+PHJl
Zi10eXBlIG5hbWU9IkpvdXJuYWwgQXJ0aWNsZSI+MTc8L3JlZi10eXBlPjxjb250cmlidXRvcnM+
PGF1dGhvcnM+PGF1dGhvcj5OZWh1IFBhcmltaSwgSm9zZXBoIFRoZXJlc3NhPC9hdXRob3I+PGF1
dGhvcj5MaXUsIEpvaG4gQ2hlbjwvYXV0aG9yPjxhdXRob3I+R3VuZGx1cnUsIFJhamFuaTwvYXV0
aG9yPjxhdXRob3I+TmFoYSwgU293amFueWE8L2F1dGhvcj48YXV0aG9yPkd1c292LCBUaW11cjwv
YXV0aG9yPjxhdXRob3I+U3llZCwgSGFzYW48L2F1dGhvcj48YXV0aG9yPkdhcmRuZXIsIE1pY2hh
ZWwgSjwvYXV0aG9yPjwvYXV0aG9ycz48L2NvbnRyaWJ1dG9ycz48dGl0bGVzPjx0aXRsZT5BIGNh
c2Ugb2YgcHN5Y2hvc2lzIGR1ZSB0byBhY3V0ZSBoeXBvY2FsY2VtaWEgZnJvbSBoeXBvcGFyYXRo
eXJvaWRpc208L3RpdGxlPjxzZWNvbmRhcnktdGl0bGU+Sm91cm5hbCBvZiB0aGUgRW5kb2NyaW5l
IFNvY2lldHk8L3NlY29uZGFyeS10aXRsZT48L3RpdGxlcz48cGVyaW9kaWNhbD48ZnVsbC10aXRs
ZT5Kb3VybmFsIG9mIHRoZSBFbmRvY3JpbmUgU29jaWV0eTwvZnVsbC10aXRsZT48L3BlcmlvZGlj
YWw+PHBhZ2VzPkExNzItQTE3MzwvcGFnZXM+PHZvbHVtZT41PC92b2x1bWU+PG51bWJlcj5TdXBw
bGVtZW50XzE8L251bWJlcj48ZGF0ZXM+PHllYXI+MjAyMTwveWVhcj48L2RhdGVzPjxpc2JuPjI0
NzItMTk3MjwvaXNibj48dXJscz48L3VybHM+PC9yZWNvcmQ+PC9DaXRlPjxDaXRlPjxBdXRob3I+
QW5nPC9BdXRob3I+PFllYXI+MTk5NTwvWWVhcj48UmVjTnVtPjEzMzwvUmVjTnVtPjxyZWNvcmQ+
PHJlYy1udW1iZXI+MTMzPC9yZWMtbnVtYmVyPjxmb3JlaWduLWtleXM+PGtleSBhcHA9IkVOIiBk
Yi1pZD0iYTJkd3B0YTBjMHp0OTJlZXA1MXBzMHJjZHg1d3ZhZDJyYTV0IiB0aW1lc3RhbXA9IjE3
MzU1OTc2NTIiPjEzMzwva2V5PjwvZm9yZWlnbi1rZXlzPjxyZWYtdHlwZSBuYW1lPSJKb3VybmFs
IEFydGljbGUiPjE3PC9yZWYtdHlwZT48Y29udHJpYnV0b3JzPjxhdXRob3JzPjxhdXRob3I+QW5n
LCBBbnRob255IFdlZS1LaWF0PC9hdXRob3I+PGF1dGhvcj5LbywgU29vIE1lbmc8L2F1dGhvcj48
YXV0aG9yPlRhbiwgQ2hheSBIb29uPC9hdXRob3I+PC9hdXRob3JzPjwvY29udHJpYnV0b3JzPjx0
aXRsZXM+PHRpdGxlPkNhbGNpdW0sIG1hZ25lc2l1bSwgYW5kIHBzeWNob3RpYyBzeW1wdG9tcyBp
biBhIGdpcmwgd2l0aCBpZGlvcGF0aGljIGh5cG9wYXJhdGh5cm9pZGlzbTwvdGl0bGU+PHNlY29u
ZGFyeS10aXRsZT5Qc3ljaG9zb21hdGljIG1lZGljaW5lPC9zZWNvbmRhcnktdGl0bGU+PC90aXRs
ZXM+PHBlcmlvZGljYWw+PGZ1bGwtdGl0bGU+UHN5Y2hvc29tYXRpYyBtZWRpY2luZTwvZnVsbC10
aXRsZT48L3BlcmlvZGljYWw+PHBhZ2VzPjI5OS0zMDI8L3BhZ2VzPjx2b2x1bWU+NTc8L3ZvbHVt
ZT48bnVtYmVyPjM8L251bWJlcj48ZGF0ZXM+PHllYXI+MTk5NTwveWVhcj48L2RhdGVzPjxpc2Ju
PjAwMzMtMzE3NDwvaXNibj48dXJscz48L3VybHM+PC9yZWNvcmQ+PC9DaXRlPjwvRW5kTm90ZT5=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HUkVFTkU8L0F1dGhvcj48WWVhcj4xOTQxPC9ZZWFyPjxS
ZWNOdW0+MTMxPC9SZWNOdW0+PERpc3BsYXlUZXh0PlsxODAtMTgyXTwvRGlzcGxheVRleHQ+PHJl
Y29yZD48cmVjLW51bWJlcj4xMzE8L3JlYy1udW1iZXI+PGZvcmVpZ24ta2V5cz48a2V5IGFwcD0i
RU4iIGRiLWlkPSJhMmR3cHRhMGMwenQ5MmVlcDUxcHMwcmNkeDV3dmFkMnJhNXQiIHRpbWVzdGFt
cD0iMTczNTU5NzQ5NiI+MTMxPC9rZXk+PC9mb3JlaWduLWtleXM+PHJlZi10eXBlIG5hbWU9Ikpv
dXJuYWwgQXJ0aWNsZSI+MTc8L3JlZi10eXBlPjxjb250cmlidXRvcnM+PGF1dGhvcnM+PGF1dGhv
cj5HUkVFTkUsIEpBTUVTIEE8L2F1dGhvcj48YXV0aG9yPlN3YW5zb24sIExXPC9hdXRob3I+PC9h
dXRob3JzPjwvY29udHJpYnV0b3JzPjx0aXRsZXM+PHRpdGxlPlBzeWNob3NpcyBpbiBoeXBvcGFy
YXRoeXJvaWRpc207IHdpdGggYSByZXBvcnQgb2YgZml2ZSBjYXNlczwvdGl0bGU+PHNlY29uZGFy
eS10aXRsZT5Bbm5hbHMgb2YgSW50ZXJuYWwgTWVkaWNpbmU8L3NlY29uZGFyeS10aXRsZT48L3Rp
dGxlcz48cGVyaW9kaWNhbD48ZnVsbC10aXRsZT5Bbm5hbHMgb2YgSW50ZXJuYWwgTWVkaWNpbmU8
L2Z1bGwtdGl0bGU+PC9wZXJpb2RpY2FsPjxwYWdlcz4xMjMzLTEyMzY8L3BhZ2VzPjx2b2x1bWU+
MTQ8L3ZvbHVtZT48bnVtYmVyPjc8L251bWJlcj48ZGF0ZXM+PHllYXI+MTk0MTwveWVhcj48L2Rh
dGVzPjxpc2JuPjAwMDMtNDgxOTwvaXNibj48dXJscz48L3VybHM+PC9yZWNvcmQ+PC9DaXRlPjxD
aXRlPjxBdXRob3I+TmVodSBQYXJpbWk8L0F1dGhvcj48WWVhcj4yMDIxPC9ZZWFyPjxSZWNOdW0+
MTMyPC9SZWNOdW0+PHJlY29yZD48cmVjLW51bWJlcj4xMzI8L3JlYy1udW1iZXI+PGZvcmVpZ24t
a2V5cz48a2V5IGFwcD0iRU4iIGRiLWlkPSJhMmR3cHRhMGMwenQ5MmVlcDUxcHMwcmNkeDV3dmFk
MnJhNXQiIHRpbWVzdGFtcD0iMTczNTU5NzU4OSI+MTMyPC9rZXk+PC9mb3JlaWduLWtleXM+PHJl
Zi10eXBlIG5hbWU9IkpvdXJuYWwgQXJ0aWNsZSI+MTc8L3JlZi10eXBlPjxjb250cmlidXRvcnM+
PGF1dGhvcnM+PGF1dGhvcj5OZWh1IFBhcmltaSwgSm9zZXBoIFRoZXJlc3NhPC9hdXRob3I+PGF1
dGhvcj5MaXUsIEpvaG4gQ2hlbjwvYXV0aG9yPjxhdXRob3I+R3VuZGx1cnUsIFJhamFuaTwvYXV0
aG9yPjxhdXRob3I+TmFoYSwgU293amFueWE8L2F1dGhvcj48YXV0aG9yPkd1c292LCBUaW11cjwv
YXV0aG9yPjxhdXRob3I+U3llZCwgSGFzYW48L2F1dGhvcj48YXV0aG9yPkdhcmRuZXIsIE1pY2hh
ZWwgSjwvYXV0aG9yPjwvYXV0aG9ycz48L2NvbnRyaWJ1dG9ycz48dGl0bGVzPjx0aXRsZT5BIGNh
c2Ugb2YgcHN5Y2hvc2lzIGR1ZSB0byBhY3V0ZSBoeXBvY2FsY2VtaWEgZnJvbSBoeXBvcGFyYXRo
eXJvaWRpc208L3RpdGxlPjxzZWNvbmRhcnktdGl0bGU+Sm91cm5hbCBvZiB0aGUgRW5kb2NyaW5l
IFNvY2lldHk8L3NlY29uZGFyeS10aXRsZT48L3RpdGxlcz48cGVyaW9kaWNhbD48ZnVsbC10aXRs
ZT5Kb3VybmFsIG9mIHRoZSBFbmRvY3JpbmUgU29jaWV0eTwvZnVsbC10aXRsZT48L3BlcmlvZGlj
YWw+PHBhZ2VzPkExNzItQTE3MzwvcGFnZXM+PHZvbHVtZT41PC92b2x1bWU+PG51bWJlcj5TdXBw
bGVtZW50XzE8L251bWJlcj48ZGF0ZXM+PHllYXI+MjAyMTwveWVhcj48L2RhdGVzPjxpc2JuPjI0
NzItMTk3MjwvaXNibj48dXJscz48L3VybHM+PC9yZWNvcmQ+PC9DaXRlPjxDaXRlPjxBdXRob3I+
QW5nPC9BdXRob3I+PFllYXI+MTk5NTwvWWVhcj48UmVjTnVtPjEzMzwvUmVjTnVtPjxyZWNvcmQ+
PHJlYy1udW1iZXI+MTMzPC9yZWMtbnVtYmVyPjxmb3JlaWduLWtleXM+PGtleSBhcHA9IkVOIiBk
Yi1pZD0iYTJkd3B0YTBjMHp0OTJlZXA1MXBzMHJjZHg1d3ZhZDJyYTV0IiB0aW1lc3RhbXA9IjE3
MzU1OTc2NTIiPjEzMzwva2V5PjwvZm9yZWlnbi1rZXlzPjxyZWYtdHlwZSBuYW1lPSJKb3VybmFs
IEFydGljbGUiPjE3PC9yZWYtdHlwZT48Y29udHJpYnV0b3JzPjxhdXRob3JzPjxhdXRob3I+QW5n
LCBBbnRob255IFdlZS1LaWF0PC9hdXRob3I+PGF1dGhvcj5LbywgU29vIE1lbmc8L2F1dGhvcj48
YXV0aG9yPlRhbiwgQ2hheSBIb29uPC9hdXRob3I+PC9hdXRob3JzPjwvY29udHJpYnV0b3JzPjx0
aXRsZXM+PHRpdGxlPkNhbGNpdW0sIG1hZ25lc2l1bSwgYW5kIHBzeWNob3RpYyBzeW1wdG9tcyBp
biBhIGdpcmwgd2l0aCBpZGlvcGF0aGljIGh5cG9wYXJhdGh5cm9pZGlzbTwvdGl0bGU+PHNlY29u
ZGFyeS10aXRsZT5Qc3ljaG9zb21hdGljIG1lZGljaW5lPC9zZWNvbmRhcnktdGl0bGU+PC90aXRs
ZXM+PHBlcmlvZGljYWw+PGZ1bGwtdGl0bGU+UHN5Y2hvc29tYXRpYyBtZWRpY2luZTwvZnVsbC10
aXRsZT48L3BlcmlvZGljYWw+PHBhZ2VzPjI5OS0zMDI8L3BhZ2VzPjx2b2x1bWU+NTc8L3ZvbHVt
ZT48bnVtYmVyPjM8L251bWJlcj48ZGF0ZXM+PHllYXI+MTk5NTwveWVhcj48L2RhdGVzPjxpc2Ju
PjAwMzMtMzE3NDwvaXNibj48dXJscz48L3VybHM+PC9yZWNvcmQ+PC9DaXRlPjwvRW5kTm90ZT5=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80-182]</w:t>
      </w:r>
      <w:r>
        <w:rPr>
          <w:color w:val="000000" w:themeColor="text1"/>
          <w:sz w:val="22"/>
          <w:szCs w:val="22"/>
        </w:rPr>
        <w:fldChar w:fldCharType="end"/>
      </w:r>
      <w:r>
        <w:rPr>
          <w:color w:val="000000" w:themeColor="text1"/>
          <w:sz w:val="22"/>
          <w:szCs w:val="22"/>
        </w:rPr>
        <w:t xml:space="preserve">. </w:t>
      </w:r>
    </w:p>
    <w:p w14:paraId="66DBB7CA" w14:textId="77777777" w:rsidR="00633F35" w:rsidRDefault="00633F35" w:rsidP="00633F35">
      <w:pPr>
        <w:spacing w:line="360" w:lineRule="auto"/>
        <w:rPr>
          <w:color w:val="000000" w:themeColor="text1"/>
          <w:sz w:val="22"/>
          <w:szCs w:val="22"/>
        </w:rPr>
      </w:pPr>
    </w:p>
    <w:p w14:paraId="1626B367" w14:textId="3B24044F" w:rsidR="00633F35" w:rsidRDefault="00633F35" w:rsidP="00633F35">
      <w:pPr>
        <w:spacing w:line="360" w:lineRule="auto"/>
        <w:rPr>
          <w:color w:val="000000" w:themeColor="text1"/>
          <w:sz w:val="22"/>
          <w:szCs w:val="22"/>
        </w:rPr>
      </w:pPr>
      <w:r w:rsidRPr="00064761">
        <w:rPr>
          <w:color w:val="000000" w:themeColor="text1"/>
          <w:sz w:val="22"/>
          <w:szCs w:val="22"/>
        </w:rPr>
        <w:t>Hyperparathyroidism/ and</w:t>
      </w:r>
      <w:r w:rsidRPr="00B328C2">
        <w:rPr>
          <w:color w:val="000000" w:themeColor="text1"/>
          <w:sz w:val="22"/>
          <w:szCs w:val="22"/>
        </w:rPr>
        <w:t xml:space="preserve"> other causes of hypercalcaemia:</w:t>
      </w:r>
      <w:r>
        <w:rPr>
          <w:color w:val="000000" w:themeColor="text1"/>
          <w:sz w:val="22"/>
          <w:szCs w:val="22"/>
        </w:rPr>
        <w:t xml:space="preserve"> Primary hyperparathyroidism is common, with a prevalence of 233/100, 000 in women and 85/100, 000 in men </w:t>
      </w:r>
      <w:r>
        <w:rPr>
          <w:color w:val="000000" w:themeColor="text1"/>
          <w:sz w:val="22"/>
          <w:szCs w:val="22"/>
        </w:rPr>
        <w:fldChar w:fldCharType="begin"/>
      </w:r>
      <w:r w:rsidR="002661DD">
        <w:rPr>
          <w:color w:val="000000" w:themeColor="text1"/>
          <w:sz w:val="22"/>
          <w:szCs w:val="22"/>
        </w:rPr>
        <w:instrText xml:space="preserve"> ADDIN EN.CITE &lt;EndNote&gt;&lt;Cite&gt;&lt;Author&gt;Minisola&lt;/Author&gt;&lt;Year&gt;2020&lt;/Year&gt;&lt;RecNum&gt;307&lt;/RecNum&gt;&lt;DisplayText&gt;[183]&lt;/DisplayText&gt;&lt;record&gt;&lt;rec-number&gt;307&lt;/rec-number&gt;&lt;foreign-keys&gt;&lt;key app="EN" db-id="a2dwpta0c0zt92eep51ps0rcdx5wvad2ra5t" timestamp="1736490017"&gt;307&lt;/key&gt;&lt;/foreign-keys&gt;&lt;ref-type name="Journal Article"&gt;17&lt;/ref-type&gt;&lt;contributors&gt;&lt;authors&gt;&lt;author&gt;Minisola, Salvatore&lt;/author&gt;&lt;author&gt;Arnold, Andrew&lt;/author&gt;&lt;author&gt;Belaya, Zhanna&lt;/author&gt;&lt;author&gt;Brandi, Maria Luisa&lt;/author&gt;&lt;author&gt;Clarke, Bart L&lt;/author&gt;&lt;author&gt;Hannan, Fadil M&lt;/author&gt;&lt;author&gt;Hofbauer, Lorenz C&lt;/author&gt;&lt;author&gt;Insogna, Karl L&lt;/author&gt;&lt;author&gt;Lacroix, André&lt;/author&gt;&lt;author&gt;Liberman, Uri&lt;/author&gt;&lt;/authors&gt;&lt;/contributors&gt;&lt;titles&gt;&lt;title&gt;Epidemiology, pathophysiology, and genetics of primary hyperparathyroidism&lt;/title&gt;&lt;secondary-title&gt;Journal of Bone and Mineral Research&lt;/secondary-title&gt;&lt;/titles&gt;&lt;periodical&gt;&lt;full-title&gt;Journal of Bone and Mineral Research&lt;/full-title&gt;&lt;/periodical&gt;&lt;pages&gt;2315-2329&lt;/pages&gt;&lt;volume&gt;37&lt;/volume&gt;&lt;number&gt;11&lt;/number&gt;&lt;dates&gt;&lt;year&gt;2020&lt;/year&gt;&lt;/dates&gt;&lt;isbn&gt;0884-0431&lt;/isbn&gt;&lt;urls&gt;&lt;/urls&gt;&lt;/record&gt;&lt;/Cite&gt;&lt;/EndNote&gt;</w:instrText>
      </w:r>
      <w:r>
        <w:rPr>
          <w:color w:val="000000" w:themeColor="text1"/>
          <w:sz w:val="22"/>
          <w:szCs w:val="22"/>
        </w:rPr>
        <w:fldChar w:fldCharType="separate"/>
      </w:r>
      <w:r w:rsidR="002661DD">
        <w:rPr>
          <w:noProof/>
          <w:color w:val="000000" w:themeColor="text1"/>
          <w:sz w:val="22"/>
          <w:szCs w:val="22"/>
        </w:rPr>
        <w:t>[183]</w:t>
      </w:r>
      <w:r>
        <w:rPr>
          <w:color w:val="000000" w:themeColor="text1"/>
          <w:sz w:val="22"/>
          <w:szCs w:val="22"/>
        </w:rPr>
        <w:fldChar w:fldCharType="end"/>
      </w:r>
      <w:r>
        <w:rPr>
          <w:color w:val="000000" w:themeColor="text1"/>
          <w:sz w:val="22"/>
          <w:szCs w:val="22"/>
        </w:rPr>
        <w:t xml:space="preserve">. The most common psychiatric associated symptom is depression and confusion but there are multiple case reports/series of psychosis, typically paranoid or catatonic with concurrent neurocognitive symptoms </w:t>
      </w:r>
      <w:r>
        <w:rPr>
          <w:color w:val="000000" w:themeColor="text1"/>
          <w:sz w:val="22"/>
          <w:szCs w:val="22"/>
        </w:rPr>
        <w:fldChar w:fldCharType="begin">
          <w:fldData xml:space="preserve">PEVuZE5vdGU+PENpdGU+PEF1dGhvcj5BbGFyY8OzbjwvQXV0aG9yPjxZZWFyPjE5ODQ8L1llYXI+
PFJlY051bT4xNDk8L1JlY051bT48RGlzcGxheVRleHQ+WzE4NC0xODZdPC9EaXNwbGF5VGV4dD48
cmVjb3JkPjxyZWMtbnVtYmVyPjE0OTwvcmVjLW51bWJlcj48Zm9yZWlnbi1rZXlzPjxrZXkgYXBw
PSJFTiIgZGItaWQ9ImEyZHdwdGEwYzB6dDkyZWVwNTFwczByY2R4NXd2YWQycmE1dCIgdGltZXN0
YW1wPSIxNzM1Njg2MTU0Ij4xNDk8L2tleT48L2ZvcmVpZ24ta2V5cz48cmVmLXR5cGUgbmFtZT0i
Sm91cm5hbCBBcnRpY2xlIj4xNzwvcmVmLXR5cGU+PGNvbnRyaWJ1dG9ycz48YXV0aG9ycz48YXV0
aG9yPkFsYXJjw7NuLCBSZW5hdG8gRDwvYXV0aG9yPjxhdXRob3I+RnJhbmNlc2NoaW5pLCBKb3PD
qSBBPC9hdXRob3I+PC9hdXRob3JzPjwvY29udHJpYnV0b3JzPjx0aXRsZXM+PHRpdGxlPkh5cGVy
cGFyYXRoeXJvaWRpc20gYW5kIHBhcmFub2lkIHBzeWNob3NpczogY2FzZSByZXBvcnQgYW5kIHJl
dmlldyBvZiB0aGUgbGl0ZXJhdHVyZTwvdGl0bGU+PHNlY29uZGFyeS10aXRsZT5UaGUgQnJpdGlz
aCBKb3VybmFsIG9mIFBzeWNoaWF0cnk8L3NlY29uZGFyeS10aXRsZT48L3RpdGxlcz48cGVyaW9k
aWNhbD48ZnVsbC10aXRsZT5UaGUgQnJpdGlzaCBKb3VybmFsIG9mIFBzeWNoaWF0cnk8L2Z1bGwt
dGl0bGU+PC9wZXJpb2RpY2FsPjxwYWdlcz40NzctNDg2PC9wYWdlcz48dm9sdW1lPjE0NTwvdm9s
dW1lPjxudW1iZXI+NTwvbnVtYmVyPjxkYXRlcz48eWVhcj4xOTg0PC95ZWFyPjwvZGF0ZXM+PGlz
Ym4+MDAwNy0xMjUwPC9pc2JuPjx1cmxzPjwvdXJscz48L3JlY29yZD48L0NpdGU+PENpdGU+PEF1
dGhvcj5QYXJrPC9BdXRob3I+PFllYXI+MjAxNjwvWWVhcj48UmVjTnVtPjE1MTwvUmVjTnVtPjxy
ZWNvcmQ+PHJlYy1udW1iZXI+MTUxPC9yZWMtbnVtYmVyPjxmb3JlaWduLWtleXM+PGtleSBhcHA9
IkVOIiBkYi1pZD0iYTJkd3B0YTBjMHp0OTJlZXA1MXBzMHJjZHg1d3ZhZDJyYTV0IiB0aW1lc3Rh
bXA9IjE3MzU2ODY1NTAiPjE1MTwva2V5PjwvZm9yZWlnbi1rZXlzPjxyZWYtdHlwZSBuYW1lPSJK
b3VybmFsIEFydGljbGUiPjE3PC9yZWYtdHlwZT48Y29udHJpYnV0b3JzPjxhdXRob3JzPjxhdXRo
b3I+UGFyaywgU2luYWU8L2F1dGhvcj48YXV0aG9yPkhpZWJlciwgUm9iaW48L2F1dGhvcj48L2F1
dGhvcnM+PC9jb250cmlidXRvcnM+PHRpdGxlcz48dGl0bGU+QWN1dGUgcHN5Y2hvc2lzIHNlY29u
ZGFyeSB0byBzdXNwZWN0ZWQgaHlwZXJwYXJhdGh5cm9pZGlzbTogYSBjYXNlIHJlcG9ydCBhbmQg
bGl0ZXJhdHVyZSByZXZpZXc8L3RpdGxlPjxzZWNvbmRhcnktdGl0bGU+TWVudGFsIEhlYWx0aCBD
bGluaWNpYW48L3NlY29uZGFyeS10aXRsZT48L3RpdGxlcz48cGVyaW9kaWNhbD48ZnVsbC10aXRs
ZT5NZW50YWwgSGVhbHRoIENsaW5pY2lhbjwvZnVsbC10aXRsZT48L3BlcmlvZGljYWw+PHBhZ2Vz
PjMwNC0zMDc8L3BhZ2VzPjx2b2x1bWU+Njwvdm9sdW1lPjxudW1iZXI+NjwvbnVtYmVyPjxkYXRl
cz48eWVhcj4yMDE2PC95ZWFyPjwvZGF0ZXM+PGlzYm4+MjE2OC05NzA5PC9pc2JuPjx1cmxzPjwv
dXJscz48L3JlY29yZD48L0NpdGU+PENpdGU+PEF1dGhvcj5NdXJwaHk8L0F1dGhvcj48WWVhcj4y
MDI0PC9ZZWFyPjxSZWNOdW0+MTUyPC9SZWNOdW0+PHJlY29yZD48cmVjLW51bWJlcj4xNTI8L3Jl
Yy1udW1iZXI+PGZvcmVpZ24ta2V5cz48a2V5IGFwcD0iRU4iIGRiLWlkPSJhMmR3cHRhMGMwenQ5
MmVlcDUxcHMwcmNkeDV3dmFkMnJhNXQiIHRpbWVzdGFtcD0iMTczNTY4NjYxNSI+MTUyPC9rZXk+
PC9mb3JlaWduLWtleXM+PHJlZi10eXBlIG5hbWU9IkpvdXJuYWwgQXJ0aWNsZSI+MTc8L3JlZi10
eXBlPjxjb250cmlidXRvcnM+PGF1dGhvcnM+PGF1dGhvcj5NdXJwaHksIFJhY2hhZWwgSjwvYXV0
aG9yPjxhdXRob3I+UGF1bCwgU3ViaW48L2F1dGhvcj48YXV0aG9yPlByaW1lbG8sIFJhbHBoPC9h
dXRob3I+PC9hdXRob3JzPjwvY29udHJpYnV0b3JzPjx0aXRsZXM+PHRpdGxlPlBhcmF0aHlyb2lk
IFBhcmFub2lhOiBVbnZlaWxpbmcgUHN5Y2hvc2lzIGluIEh5cGVycGFyYXRoeXJvaWRpc208L3Rp
dGxlPjxzZWNvbmRhcnktdGl0bGU+Q2FzZSBSZXBvcnRzIGluIFBzeWNoaWF0cnk8L3NlY29uZGFy
eS10aXRsZT48L3RpdGxlcz48cGVyaW9kaWNhbD48ZnVsbC10aXRsZT5DYXNlIHJlcG9ydHMgaW4g
cHN5Y2hpYXRyeTwvZnVsbC10aXRsZT48L3BlcmlvZGljYWw+PHBhZ2VzPjgxMjYxMjU8L3BhZ2Vz
Pjx2b2x1bWU+MjAyNDwvdm9sdW1lPjxudW1iZXI+MTwvbnVtYmVyPjxkYXRlcz48eWVhcj4yMDI0
PC95ZWFyPjwvZGF0ZXM+PGlzYm4+MjA5MC02ODM4PC9pc2JuPjx1cmxzPjwvdXJscz48L3JlY29y
ZD48L0NpdGU+PC9FbmROb3RlPgB=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BbGFyY8OzbjwvQXV0aG9yPjxZZWFyPjE5ODQ8L1llYXI+
PFJlY051bT4xNDk8L1JlY051bT48RGlzcGxheVRleHQ+WzE4NC0xODZdPC9EaXNwbGF5VGV4dD48
cmVjb3JkPjxyZWMtbnVtYmVyPjE0OTwvcmVjLW51bWJlcj48Zm9yZWlnbi1rZXlzPjxrZXkgYXBw
PSJFTiIgZGItaWQ9ImEyZHdwdGEwYzB6dDkyZWVwNTFwczByY2R4NXd2YWQycmE1dCIgdGltZXN0
YW1wPSIxNzM1Njg2MTU0Ij4xNDk8L2tleT48L2ZvcmVpZ24ta2V5cz48cmVmLXR5cGUgbmFtZT0i
Sm91cm5hbCBBcnRpY2xlIj4xNzwvcmVmLXR5cGU+PGNvbnRyaWJ1dG9ycz48YXV0aG9ycz48YXV0
aG9yPkFsYXJjw7NuLCBSZW5hdG8gRDwvYXV0aG9yPjxhdXRob3I+RnJhbmNlc2NoaW5pLCBKb3PD
qSBBPC9hdXRob3I+PC9hdXRob3JzPjwvY29udHJpYnV0b3JzPjx0aXRsZXM+PHRpdGxlPkh5cGVy
cGFyYXRoeXJvaWRpc20gYW5kIHBhcmFub2lkIHBzeWNob3NpczogY2FzZSByZXBvcnQgYW5kIHJl
dmlldyBvZiB0aGUgbGl0ZXJhdHVyZTwvdGl0bGU+PHNlY29uZGFyeS10aXRsZT5UaGUgQnJpdGlz
aCBKb3VybmFsIG9mIFBzeWNoaWF0cnk8L3NlY29uZGFyeS10aXRsZT48L3RpdGxlcz48cGVyaW9k
aWNhbD48ZnVsbC10aXRsZT5UaGUgQnJpdGlzaCBKb3VybmFsIG9mIFBzeWNoaWF0cnk8L2Z1bGwt
dGl0bGU+PC9wZXJpb2RpY2FsPjxwYWdlcz40NzctNDg2PC9wYWdlcz48dm9sdW1lPjE0NTwvdm9s
dW1lPjxudW1iZXI+NTwvbnVtYmVyPjxkYXRlcz48eWVhcj4xOTg0PC95ZWFyPjwvZGF0ZXM+PGlz
Ym4+MDAwNy0xMjUwPC9pc2JuPjx1cmxzPjwvdXJscz48L3JlY29yZD48L0NpdGU+PENpdGU+PEF1
dGhvcj5QYXJrPC9BdXRob3I+PFllYXI+MjAxNjwvWWVhcj48UmVjTnVtPjE1MTwvUmVjTnVtPjxy
ZWNvcmQ+PHJlYy1udW1iZXI+MTUxPC9yZWMtbnVtYmVyPjxmb3JlaWduLWtleXM+PGtleSBhcHA9
IkVOIiBkYi1pZD0iYTJkd3B0YTBjMHp0OTJlZXA1MXBzMHJjZHg1d3ZhZDJyYTV0IiB0aW1lc3Rh
bXA9IjE3MzU2ODY1NTAiPjE1MTwva2V5PjwvZm9yZWlnbi1rZXlzPjxyZWYtdHlwZSBuYW1lPSJK
b3VybmFsIEFydGljbGUiPjE3PC9yZWYtdHlwZT48Y29udHJpYnV0b3JzPjxhdXRob3JzPjxhdXRo
b3I+UGFyaywgU2luYWU8L2F1dGhvcj48YXV0aG9yPkhpZWJlciwgUm9iaW48L2F1dGhvcj48L2F1
dGhvcnM+PC9jb250cmlidXRvcnM+PHRpdGxlcz48dGl0bGU+QWN1dGUgcHN5Y2hvc2lzIHNlY29u
ZGFyeSB0byBzdXNwZWN0ZWQgaHlwZXJwYXJhdGh5cm9pZGlzbTogYSBjYXNlIHJlcG9ydCBhbmQg
bGl0ZXJhdHVyZSByZXZpZXc8L3RpdGxlPjxzZWNvbmRhcnktdGl0bGU+TWVudGFsIEhlYWx0aCBD
bGluaWNpYW48L3NlY29uZGFyeS10aXRsZT48L3RpdGxlcz48cGVyaW9kaWNhbD48ZnVsbC10aXRs
ZT5NZW50YWwgSGVhbHRoIENsaW5pY2lhbjwvZnVsbC10aXRsZT48L3BlcmlvZGljYWw+PHBhZ2Vz
PjMwNC0zMDc8L3BhZ2VzPjx2b2x1bWU+Njwvdm9sdW1lPjxudW1iZXI+NjwvbnVtYmVyPjxkYXRl
cz48eWVhcj4yMDE2PC95ZWFyPjwvZGF0ZXM+PGlzYm4+MjE2OC05NzA5PC9pc2JuPjx1cmxzPjwv
dXJscz48L3JlY29yZD48L0NpdGU+PENpdGU+PEF1dGhvcj5NdXJwaHk8L0F1dGhvcj48WWVhcj4y
MDI0PC9ZZWFyPjxSZWNOdW0+MTUyPC9SZWNOdW0+PHJlY29yZD48cmVjLW51bWJlcj4xNTI8L3Jl
Yy1udW1iZXI+PGZvcmVpZ24ta2V5cz48a2V5IGFwcD0iRU4iIGRiLWlkPSJhMmR3cHRhMGMwenQ5
MmVlcDUxcHMwcmNkeDV3dmFkMnJhNXQiIHRpbWVzdGFtcD0iMTczNTY4NjYxNSI+MTUyPC9rZXk+
PC9mb3JlaWduLWtleXM+PHJlZi10eXBlIG5hbWU9IkpvdXJuYWwgQXJ0aWNsZSI+MTc8L3JlZi10
eXBlPjxjb250cmlidXRvcnM+PGF1dGhvcnM+PGF1dGhvcj5NdXJwaHksIFJhY2hhZWwgSjwvYXV0
aG9yPjxhdXRob3I+UGF1bCwgU3ViaW48L2F1dGhvcj48YXV0aG9yPlByaW1lbG8sIFJhbHBoPC9h
dXRob3I+PC9hdXRob3JzPjwvY29udHJpYnV0b3JzPjx0aXRsZXM+PHRpdGxlPlBhcmF0aHlyb2lk
IFBhcmFub2lhOiBVbnZlaWxpbmcgUHN5Y2hvc2lzIGluIEh5cGVycGFyYXRoeXJvaWRpc208L3Rp
dGxlPjxzZWNvbmRhcnktdGl0bGU+Q2FzZSBSZXBvcnRzIGluIFBzeWNoaWF0cnk8L3NlY29uZGFy
eS10aXRsZT48L3RpdGxlcz48cGVyaW9kaWNhbD48ZnVsbC10aXRsZT5DYXNlIHJlcG9ydHMgaW4g
cHN5Y2hpYXRyeTwvZnVsbC10aXRsZT48L3BlcmlvZGljYWw+PHBhZ2VzPjgxMjYxMjU8L3BhZ2Vz
Pjx2b2x1bWU+MjAyNDwvdm9sdW1lPjxudW1iZXI+MTwvbnVtYmVyPjxkYXRlcz48eWVhcj4yMDI0
PC95ZWFyPjwvZGF0ZXM+PGlzYm4+MjA5MC02ODM4PC9pc2JuPjx1cmxzPjwvdXJscz48L3JlY29y
ZD48L0NpdGU+PC9FbmROb3RlPgB=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84-186]</w:t>
      </w:r>
      <w:r>
        <w:rPr>
          <w:color w:val="000000" w:themeColor="text1"/>
          <w:sz w:val="22"/>
          <w:szCs w:val="22"/>
        </w:rPr>
        <w:fldChar w:fldCharType="end"/>
      </w:r>
      <w:r>
        <w:rPr>
          <w:color w:val="000000" w:themeColor="text1"/>
          <w:sz w:val="22"/>
          <w:szCs w:val="22"/>
        </w:rPr>
        <w:t xml:space="preserve">. Fatigue, disturbance of sleep, gastrointestinal, renal and skeletal symptoms may be present </w:t>
      </w:r>
      <w:r>
        <w:rPr>
          <w:color w:val="000000" w:themeColor="text1"/>
          <w:sz w:val="22"/>
          <w:szCs w:val="22"/>
        </w:rPr>
        <w:fldChar w:fldCharType="begin"/>
      </w:r>
      <w:r w:rsidR="002661DD">
        <w:rPr>
          <w:color w:val="000000" w:themeColor="text1"/>
          <w:sz w:val="22"/>
          <w:szCs w:val="22"/>
        </w:rPr>
        <w:instrText xml:space="preserve"> ADDIN EN.CITE &lt;EndNote&gt;&lt;Cite&gt;&lt;Author&gt;Park&lt;/Author&gt;&lt;Year&gt;2016&lt;/Year&gt;&lt;RecNum&gt;151&lt;/RecNum&gt;&lt;DisplayText&gt;[185]&lt;/DisplayText&gt;&lt;record&gt;&lt;rec-number&gt;151&lt;/rec-number&gt;&lt;foreign-keys&gt;&lt;key app="EN" db-id="a2dwpta0c0zt92eep51ps0rcdx5wvad2ra5t" timestamp="1735686550"&gt;151&lt;/key&gt;&lt;/foreign-keys&gt;&lt;ref-type name="Journal Article"&gt;17&lt;/ref-type&gt;&lt;contributors&gt;&lt;authors&gt;&lt;author&gt;Park, Sinae&lt;/author&gt;&lt;author&gt;Hieber, Robin&lt;/author&gt;&lt;/authors&gt;&lt;/contributors&gt;&lt;titles&gt;&lt;title&gt;Acute psychosis secondary to suspected hyperparathyroidism: a case report and literature review&lt;/title&gt;&lt;secondary-title&gt;Mental Health Clinician&lt;/secondary-title&gt;&lt;/titles&gt;&lt;periodical&gt;&lt;full-title&gt;Mental Health Clinician&lt;/full-title&gt;&lt;/periodical&gt;&lt;pages&gt;304-307&lt;/pages&gt;&lt;volume&gt;6&lt;/volume&gt;&lt;number&gt;6&lt;/number&gt;&lt;dates&gt;&lt;year&gt;2016&lt;/year&gt;&lt;/dates&gt;&lt;isbn&gt;2168-9709&lt;/isbn&gt;&lt;urls&gt;&lt;/urls&gt;&lt;/record&gt;&lt;/Cite&gt;&lt;/EndNote&gt;</w:instrText>
      </w:r>
      <w:r>
        <w:rPr>
          <w:color w:val="000000" w:themeColor="text1"/>
          <w:sz w:val="22"/>
          <w:szCs w:val="22"/>
        </w:rPr>
        <w:fldChar w:fldCharType="separate"/>
      </w:r>
      <w:r w:rsidR="002661DD">
        <w:rPr>
          <w:noProof/>
          <w:color w:val="000000" w:themeColor="text1"/>
          <w:sz w:val="22"/>
          <w:szCs w:val="22"/>
        </w:rPr>
        <w:t>[185]</w:t>
      </w:r>
      <w:r>
        <w:rPr>
          <w:color w:val="000000" w:themeColor="text1"/>
          <w:sz w:val="22"/>
          <w:szCs w:val="22"/>
        </w:rPr>
        <w:fldChar w:fldCharType="end"/>
      </w:r>
      <w:r>
        <w:rPr>
          <w:color w:val="000000" w:themeColor="text1"/>
          <w:sz w:val="22"/>
          <w:szCs w:val="22"/>
        </w:rPr>
        <w:t xml:space="preserve">. In general, the level of mental state disturbance is correlated with calcium level, although cases of psychosis have been present with mild hypercalcaemia </w:t>
      </w:r>
      <w:r>
        <w:rPr>
          <w:color w:val="000000" w:themeColor="text1"/>
          <w:sz w:val="22"/>
          <w:szCs w:val="22"/>
        </w:rPr>
        <w:fldChar w:fldCharType="begin"/>
      </w:r>
      <w:r w:rsidR="002661DD">
        <w:rPr>
          <w:color w:val="000000" w:themeColor="text1"/>
          <w:sz w:val="22"/>
          <w:szCs w:val="22"/>
        </w:rPr>
        <w:instrText xml:space="preserve"> ADDIN EN.CITE &lt;EndNote&gt;&lt;Cite&gt;&lt;Author&gt;Otsuki&lt;/Author&gt;&lt;Year&gt;2021&lt;/Year&gt;&lt;RecNum&gt;150&lt;/RecNum&gt;&lt;DisplayText&gt;[187]&lt;/DisplayText&gt;&lt;record&gt;&lt;rec-number&gt;150&lt;/rec-number&gt;&lt;foreign-keys&gt;&lt;key app="EN" db-id="a2dwpta0c0zt92eep51ps0rcdx5wvad2ra5t" timestamp="1735686401"&gt;150&lt;/key&gt;&lt;/foreign-keys&gt;&lt;ref-type name="Journal Article"&gt;17&lt;/ref-type&gt;&lt;contributors&gt;&lt;authors&gt;&lt;author&gt;Otsuki, Koji&lt;/author&gt;&lt;author&gt;Izuhara, Muneto&lt;/author&gt;&lt;author&gt;Miura, Shoko&lt;/author&gt;&lt;author&gt;Yamashita, Satoko&lt;/author&gt;&lt;author&gt;Nagahama, Michiharu&lt;/author&gt;&lt;author&gt;Hayashida, Maiko&lt;/author&gt;&lt;author&gt;Hashioka, Sadayuki&lt;/author&gt;&lt;author&gt;Miyaoka, Tsuyoshi&lt;/author&gt;&lt;author&gt;Hotta, Yukie&lt;/author&gt;&lt;author&gt;Shimizu, Yasuhiko&lt;/author&gt;&lt;/authors&gt;&lt;/contributors&gt;&lt;titles&gt;&lt;title&gt;Psychosis in a primary hyperparathyroidism patient with mild hypercalcemia: A case report&lt;/title&gt;&lt;secondary-title&gt;Medicine&lt;/secondary-title&gt;&lt;/titles&gt;&lt;periodical&gt;&lt;full-title&gt;Medicine&lt;/full-title&gt;&lt;/periodical&gt;&lt;pages&gt;e25248&lt;/pages&gt;&lt;volume&gt;100&lt;/volume&gt;&lt;number&gt;12&lt;/number&gt;&lt;dates&gt;&lt;year&gt;2021&lt;/year&gt;&lt;/dates&gt;&lt;urls&gt;&lt;/urls&gt;&lt;/record&gt;&lt;/Cite&gt;&lt;/EndNote&gt;</w:instrText>
      </w:r>
      <w:r>
        <w:rPr>
          <w:color w:val="000000" w:themeColor="text1"/>
          <w:sz w:val="22"/>
          <w:szCs w:val="22"/>
        </w:rPr>
        <w:fldChar w:fldCharType="separate"/>
      </w:r>
      <w:r w:rsidR="002661DD">
        <w:rPr>
          <w:noProof/>
          <w:color w:val="000000" w:themeColor="text1"/>
          <w:sz w:val="22"/>
          <w:szCs w:val="22"/>
        </w:rPr>
        <w:t>[187]</w:t>
      </w:r>
      <w:r>
        <w:rPr>
          <w:color w:val="000000" w:themeColor="text1"/>
          <w:sz w:val="22"/>
          <w:szCs w:val="22"/>
        </w:rPr>
        <w:fldChar w:fldCharType="end"/>
      </w:r>
      <w:r>
        <w:rPr>
          <w:color w:val="000000" w:themeColor="text1"/>
          <w:sz w:val="22"/>
          <w:szCs w:val="22"/>
        </w:rPr>
        <w:t xml:space="preserve">. </w:t>
      </w:r>
    </w:p>
    <w:p w14:paraId="65BD22EC" w14:textId="77777777" w:rsidR="00633F35" w:rsidRDefault="00633F35" w:rsidP="00633F35">
      <w:pPr>
        <w:spacing w:line="360" w:lineRule="auto"/>
        <w:rPr>
          <w:color w:val="000000" w:themeColor="text1"/>
          <w:sz w:val="22"/>
          <w:szCs w:val="22"/>
        </w:rPr>
      </w:pPr>
    </w:p>
    <w:p w14:paraId="23F1B3E5" w14:textId="6644C41A" w:rsidR="00633F35" w:rsidRDefault="00633F35" w:rsidP="00633F35">
      <w:pPr>
        <w:spacing w:line="360" w:lineRule="auto"/>
        <w:rPr>
          <w:color w:val="000000" w:themeColor="text1"/>
          <w:sz w:val="22"/>
          <w:szCs w:val="22"/>
        </w:rPr>
      </w:pPr>
      <w:r w:rsidRPr="0085316F">
        <w:rPr>
          <w:color w:val="000000" w:themeColor="text1"/>
          <w:sz w:val="22"/>
          <w:szCs w:val="22"/>
        </w:rPr>
        <w:t xml:space="preserve">Cushing’s syndrome with excess adrenal glucocorticoid: </w:t>
      </w:r>
      <w:r>
        <w:rPr>
          <w:color w:val="000000" w:themeColor="text1"/>
          <w:sz w:val="22"/>
          <w:szCs w:val="22"/>
        </w:rPr>
        <w:t xml:space="preserve">Incidence of Cushing’s Syndrome ranges between 1.8-3.2/million/year, with around 60% caused by Cushing’s Disease </w:t>
      </w:r>
      <w:r>
        <w:rPr>
          <w:color w:val="000000" w:themeColor="text1"/>
          <w:sz w:val="22"/>
          <w:szCs w:val="22"/>
        </w:rPr>
        <w:fldChar w:fldCharType="begin"/>
      </w:r>
      <w:r w:rsidR="002661DD">
        <w:rPr>
          <w:color w:val="000000" w:themeColor="text1"/>
          <w:sz w:val="22"/>
          <w:szCs w:val="22"/>
        </w:rPr>
        <w:instrText xml:space="preserve"> ADDIN EN.CITE &lt;EndNote&gt;&lt;Cite&gt;&lt;Author&gt;Hakami&lt;/Author&gt;&lt;Year&gt;2021&lt;/Year&gt;&lt;RecNum&gt;308&lt;/RecNum&gt;&lt;DisplayText&gt;[188]&lt;/DisplayText&gt;&lt;record&gt;&lt;rec-number&gt;308&lt;/rec-number&gt;&lt;foreign-keys&gt;&lt;key app="EN" db-id="a2dwpta0c0zt92eep51ps0rcdx5wvad2ra5t" timestamp="1736490211"&gt;308&lt;/key&gt;&lt;/foreign-keys&gt;&lt;ref-type name="Journal Article"&gt;17&lt;/ref-type&gt;&lt;contributors&gt;&lt;authors&gt;&lt;author&gt;Hakami, Osamah A&lt;/author&gt;&lt;author&gt;Ahmed, Shahzada&lt;/author&gt;&lt;author&gt;Karavitaki, Niki&lt;/author&gt;&lt;/authors&gt;&lt;/contributors&gt;&lt;titles&gt;&lt;title&gt;Epidemiology and mortality of Cushing’s syndrome&lt;/title&gt;&lt;secondary-title&gt;Best practice &amp;amp; research Clinical endocrinology &amp;amp; metabolism&lt;/secondary-title&gt;&lt;/titles&gt;&lt;periodical&gt;&lt;full-title&gt;Best practice &amp;amp; research Clinical endocrinology &amp;amp; metabolism&lt;/full-title&gt;&lt;/periodical&gt;&lt;pages&gt;101521&lt;/pages&gt;&lt;volume&gt;35&lt;/volume&gt;&lt;number&gt;1&lt;/number&gt;&lt;dates&gt;&lt;year&gt;2021&lt;/year&gt;&lt;/dates&gt;&lt;isbn&gt;1521-690X&lt;/isbn&gt;&lt;urls&gt;&lt;/urls&gt;&lt;/record&gt;&lt;/Cite&gt;&lt;/EndNote&gt;</w:instrText>
      </w:r>
      <w:r>
        <w:rPr>
          <w:color w:val="000000" w:themeColor="text1"/>
          <w:sz w:val="22"/>
          <w:szCs w:val="22"/>
        </w:rPr>
        <w:fldChar w:fldCharType="separate"/>
      </w:r>
      <w:r w:rsidR="002661DD">
        <w:rPr>
          <w:noProof/>
          <w:color w:val="000000" w:themeColor="text1"/>
          <w:sz w:val="22"/>
          <w:szCs w:val="22"/>
        </w:rPr>
        <w:t>[188]</w:t>
      </w:r>
      <w:r>
        <w:rPr>
          <w:color w:val="000000" w:themeColor="text1"/>
          <w:sz w:val="22"/>
          <w:szCs w:val="22"/>
        </w:rPr>
        <w:fldChar w:fldCharType="end"/>
      </w:r>
      <w:r>
        <w:rPr>
          <w:color w:val="000000" w:themeColor="text1"/>
          <w:sz w:val="22"/>
          <w:szCs w:val="22"/>
        </w:rPr>
        <w:t>. C</w:t>
      </w:r>
      <w:r w:rsidRPr="0085316F">
        <w:rPr>
          <w:color w:val="000000" w:themeColor="text1"/>
          <w:sz w:val="22"/>
          <w:szCs w:val="22"/>
        </w:rPr>
        <w:t>entral</w:t>
      </w:r>
      <w:r>
        <w:rPr>
          <w:color w:val="000000" w:themeColor="text1"/>
          <w:sz w:val="22"/>
          <w:szCs w:val="22"/>
        </w:rPr>
        <w:t xml:space="preserve"> weight gain, abdominal striae, easy bruising, facial plethora, muscle atrophy, headache, hypertension and other cardiovascular concerns, electrolyte disturbance are the most common symptoms </w:t>
      </w:r>
      <w:r>
        <w:rPr>
          <w:color w:val="000000" w:themeColor="text1"/>
          <w:sz w:val="22"/>
          <w:szCs w:val="22"/>
        </w:rPr>
        <w:fldChar w:fldCharType="begin"/>
      </w:r>
      <w:r w:rsidR="002661DD">
        <w:rPr>
          <w:color w:val="000000" w:themeColor="text1"/>
          <w:sz w:val="22"/>
          <w:szCs w:val="22"/>
        </w:rPr>
        <w:instrText xml:space="preserve"> ADDIN EN.CITE &lt;EndNote&gt;&lt;Cite&gt;&lt;Author&gt;Mohamed&lt;/Author&gt;&lt;Year&gt;2021&lt;/Year&gt;&lt;RecNum&gt;154&lt;/RecNum&gt;&lt;DisplayText&gt;[189]&lt;/DisplayText&gt;&lt;record&gt;&lt;rec-number&gt;154&lt;/rec-number&gt;&lt;foreign-keys&gt;&lt;key app="EN" db-id="a2dwpta0c0zt92eep51ps0rcdx5wvad2ra5t" timestamp="1735687048"&gt;154&lt;/key&gt;&lt;/foreign-keys&gt;&lt;ref-type name="Journal Article"&gt;17&lt;/ref-type&gt;&lt;contributors&gt;&lt;authors&gt;&lt;author&gt;Mohamed, Ahmed Saeed Mubarak&lt;/author&gt;&lt;author&gt;Iqbal, Ahmed&lt;/author&gt;&lt;author&gt;Prasad, Suveera&lt;/author&gt;&lt;author&gt;Hoggard, Nigel&lt;/author&gt;&lt;author&gt;Blackburn, Daniel&lt;/author&gt;&lt;/authors&gt;&lt;/contributors&gt;&lt;titles&gt;&lt;title&gt;Cushing’s disease presenting with psychosis&lt;/title&gt;&lt;secondary-title&gt;Practical Neurology&lt;/secondary-title&gt;&lt;/titles&gt;&lt;periodical&gt;&lt;full-title&gt;Practical Neurology&lt;/full-title&gt;&lt;/periodical&gt;&lt;pages&gt;351-353&lt;/pages&gt;&lt;volume&gt;21&lt;/volume&gt;&lt;number&gt;4&lt;/number&gt;&lt;dates&gt;&lt;year&gt;2021&lt;/year&gt;&lt;/dates&gt;&lt;isbn&gt;1474-7758&lt;/isbn&gt;&lt;urls&gt;&lt;/urls&gt;&lt;/record&gt;&lt;/Cite&gt;&lt;/EndNote&gt;</w:instrText>
      </w:r>
      <w:r>
        <w:rPr>
          <w:color w:val="000000" w:themeColor="text1"/>
          <w:sz w:val="22"/>
          <w:szCs w:val="22"/>
        </w:rPr>
        <w:fldChar w:fldCharType="separate"/>
      </w:r>
      <w:r w:rsidR="002661DD">
        <w:rPr>
          <w:noProof/>
          <w:color w:val="000000" w:themeColor="text1"/>
          <w:sz w:val="22"/>
          <w:szCs w:val="22"/>
        </w:rPr>
        <w:t>[189]</w:t>
      </w:r>
      <w:r>
        <w:rPr>
          <w:color w:val="000000" w:themeColor="text1"/>
          <w:sz w:val="22"/>
          <w:szCs w:val="22"/>
        </w:rPr>
        <w:fldChar w:fldCharType="end"/>
      </w:r>
      <w:r>
        <w:rPr>
          <w:color w:val="000000" w:themeColor="text1"/>
          <w:sz w:val="22"/>
          <w:szCs w:val="22"/>
        </w:rPr>
        <w:t xml:space="preserve">. Psychiatric concerns are typically affective and confusion, less commonly (case reports) there is psychosis described </w:t>
      </w:r>
      <w:r>
        <w:rPr>
          <w:color w:val="000000" w:themeColor="text1"/>
          <w:sz w:val="22"/>
          <w:szCs w:val="22"/>
        </w:rPr>
        <w:fldChar w:fldCharType="begin"/>
      </w:r>
      <w:r w:rsidR="002661DD">
        <w:rPr>
          <w:color w:val="000000" w:themeColor="text1"/>
          <w:sz w:val="22"/>
          <w:szCs w:val="22"/>
        </w:rPr>
        <w:instrText xml:space="preserve"> ADDIN EN.CITE &lt;EndNote&gt;&lt;Cite&gt;&lt;Author&gt;Fujii&lt;/Author&gt;&lt;Year&gt;2018&lt;/Year&gt;&lt;RecNum&gt;153&lt;/RecNum&gt;&lt;DisplayText&gt;[190]&lt;/DisplayText&gt;&lt;record&gt;&lt;rec-number&gt;153&lt;/rec-number&gt;&lt;foreign-keys&gt;&lt;key app="EN" db-id="a2dwpta0c0zt92eep51ps0rcdx5wvad2ra5t" timestamp="1735686906"&gt;153&lt;/key&gt;&lt;/foreign-keys&gt;&lt;ref-type name="Journal Article"&gt;17&lt;/ref-type&gt;&lt;contributors&gt;&lt;authors&gt;&lt;author&gt;Fujii, Yuka&lt;/author&gt;&lt;author&gt;Mizoguchi, Yoshito&lt;/author&gt;&lt;author&gt;Masuoka, Jun&lt;/author&gt;&lt;author&gt;Matsuda, Yayoi&lt;/author&gt;&lt;author&gt;Abe, Tatsuya&lt;/author&gt;&lt;author&gt;Anzai, Keizo&lt;/author&gt;&lt;author&gt;Kunitake, Yutaka&lt;/author&gt;&lt;author&gt;Tateishi, Hiroshi&lt;/author&gt;&lt;author&gt;Inaba, Takayoshi&lt;/author&gt;&lt;author&gt;Murakawa, Toru&lt;/author&gt;&lt;/authors&gt;&lt;/contributors&gt;&lt;titles&gt;&lt;title&gt;Cushing&amp;apos;s syndrome and psychosis: a case report and literature review&lt;/title&gt;&lt;secondary-title&gt;The primary care companion for CNS disorders&lt;/secondary-title&gt;&lt;/titles&gt;&lt;periodical&gt;&lt;full-title&gt;The primary care companion for CNS disorders&lt;/full-title&gt;&lt;/periodical&gt;&lt;pages&gt;26189&lt;/pages&gt;&lt;volume&gt;20&lt;/volume&gt;&lt;number&gt;5&lt;/number&gt;&lt;dates&gt;&lt;year&gt;2018&lt;/year&gt;&lt;/dates&gt;&lt;isbn&gt;2155-7780&lt;/isbn&gt;&lt;urls&gt;&lt;/urls&gt;&lt;/record&gt;&lt;/Cite&gt;&lt;/EndNote&gt;</w:instrText>
      </w:r>
      <w:r>
        <w:rPr>
          <w:color w:val="000000" w:themeColor="text1"/>
          <w:sz w:val="22"/>
          <w:szCs w:val="22"/>
        </w:rPr>
        <w:fldChar w:fldCharType="separate"/>
      </w:r>
      <w:r w:rsidR="002661DD">
        <w:rPr>
          <w:noProof/>
          <w:color w:val="000000" w:themeColor="text1"/>
          <w:sz w:val="22"/>
          <w:szCs w:val="22"/>
        </w:rPr>
        <w:t>[190]</w:t>
      </w:r>
      <w:r>
        <w:rPr>
          <w:color w:val="000000" w:themeColor="text1"/>
          <w:sz w:val="22"/>
          <w:szCs w:val="22"/>
        </w:rPr>
        <w:fldChar w:fldCharType="end"/>
      </w:r>
      <w:r>
        <w:rPr>
          <w:color w:val="000000" w:themeColor="text1"/>
          <w:sz w:val="22"/>
          <w:szCs w:val="22"/>
        </w:rPr>
        <w:t xml:space="preserve">. Large systematic reviews and cohorts indicate psychotic </w:t>
      </w:r>
      <w:r>
        <w:rPr>
          <w:color w:val="000000" w:themeColor="text1"/>
          <w:sz w:val="22"/>
          <w:szCs w:val="22"/>
        </w:rPr>
        <w:lastRenderedPageBreak/>
        <w:t xml:space="preserve">symptoms in around 8% of cases, more common with adrenal carcinomas </w:t>
      </w:r>
      <w:r>
        <w:rPr>
          <w:color w:val="000000" w:themeColor="text1"/>
          <w:sz w:val="22"/>
          <w:szCs w:val="22"/>
        </w:rPr>
        <w:fldChar w:fldCharType="begin">
          <w:fldData xml:space="preserve">PEVuZE5vdGU+PENpdGU+PEF1dGhvcj5MaW48L0F1dGhvcj48WWVhcj4yMDIwPC9ZZWFyPjxSZWNO
dW0+MTU1PC9SZWNOdW0+PERpc3BsYXlUZXh0PlsxOTEsIDE5Ml08L0Rpc3BsYXlUZXh0PjxyZWNv
cmQ+PHJlYy1udW1iZXI+MTU1PC9yZWMtbnVtYmVyPjxmb3JlaWduLWtleXM+PGtleSBhcHA9IkVO
IiBkYi1pZD0iYTJkd3B0YTBjMHp0OTJlZXA1MXBzMHJjZHg1d3ZhZDJyYTV0IiB0aW1lc3RhbXA9
IjE3MzU2ODc0MDciPjE1NTwva2V5PjwvZm9yZWlnbi1rZXlzPjxyZWYtdHlwZSBuYW1lPSJKb3Vy
bmFsIEFydGljbGUiPjE3PC9yZWYtdHlwZT48Y29udHJpYnV0b3JzPjxhdXRob3JzPjxhdXRob3I+
TGluLCBULiBZLjwvYXV0aG9yPjxhdXRob3I+SGFubmEsIEouPC9hdXRob3I+PGF1dGhvcj5Jc2hh
aywgVy4gVy48L2F1dGhvcj48L2F1dGhvcnM+PC9jb250cmlidXRvcnM+PGF1dGgtYWRkcmVzcz5E
cnMuIExpbiBhbmQgSXNoYWsgYXJlIHdpdGggdGhlIERhdmlkIEdlZmZlbiBTY2hvb2wgb2YgTWVk
aWNpbmUgYXQgVUNMQSBpbiBMb3MgQW5nZWxlcywgQ2FsaWZvcm5pYS4mI3hEO0RyLiBJc2hhayBp
cyBhbHNvIHdpdGggdGhlIERlcGFydG1lbnQgb2YgUHN5Y2hpYXRyeSAmYW1wOyBCZWhhdmlvcmFs
IE5ldXJvc2NpZW5jZXMgYXQgQ2VkYXJzLVNpbmFpIE1lZGljYWwgQ2VudGVyIGluIExvcyBBbmdl
bGVzLCBDYWxpZm9ybmlhLiYjeEQ7TXMuIEhhbm5hIGlzIGEgQkEgY2FuZGlkYXRlIGF0IHRoZSBV
bml2ZXJzaXR5IG9mIENhbGlmb3JuaWEgaW4gTG9zIEFuZ2VsZXMsIENhbGlmb3JuaWEuPC9hdXRo
LWFkZHJlc3M+PHRpdGxlcz48dGl0bGU+UHN5Y2hpYXRyaWMgU3ltcHRvbXMgaW4gQ3VzaGluZyZh
cG9zO3MgU3luZHJvbWU6IEEgU3lzdGVtYXRpYyBSZXZpZXc8L3RpdGxlPjxzZWNvbmRhcnktdGl0
bGU+SW5ub3YgQ2xpbiBOZXVyb3NjaTwvc2Vjb25kYXJ5LXRpdGxlPjwvdGl0bGVzPjxwZXJpb2Rp
Y2FsPjxmdWxsLXRpdGxlPklubm92IENsaW4gTmV1cm9zY2k8L2Z1bGwtdGl0bGU+PC9wZXJpb2Rp
Y2FsPjxwYWdlcz4zMC0zNTwvcGFnZXM+PHZvbHVtZT4xNzwvdm9sdW1lPjxudW1iZXI+MS0zPC9u
dW1iZXI+PGVkaXRpb24+MjAyMC8wNi8xODwvZWRpdGlvbj48a2V5d29yZHM+PGtleXdvcmQ+Q3Vz
aGluZ+KAmXMgc3luZHJvbWU8L2tleXdvcmQ+PGtleXdvcmQ+YW54aWV0eTwva2V5d29yZD48a2V5
d29yZD5kZXByZXNzaW9uPC9rZXl3b3JkPjxrZXl3b3JkPmh5cGVyY29ydGlzb2xpc208L2tleXdv
cmQ+PGtleXdvcmQ+cXVhbGl0eSBvZiBsaWZlPC9rZXl3b3JkPjxrZXl3b3JkPmNvbmZsaWN0cyBv
ZiBpbnRlcmVzdCByZWxldmFudCB0byB0aGUgY29udGVudCBvZiB0aGlzIGFydGljbGUuPC9rZXl3
b3JkPjwva2V5d29yZHM+PGRhdGVzPjx5ZWFyPjIwMjA8L3llYXI+PHB1Yi1kYXRlcz48ZGF0ZT5K
YW4gMTwvZGF0ZT48L3B1Yi1kYXRlcz48L2RhdGVzPjxpc2JuPjIxNTgtODMzMyAoUHJpbnQpJiN4
RDsyMTU4LTgzMzM8L2lzYm4+PGFjY2Vzc2lvbi1udW0+MzI1NDc4NDU8L2FjY2Vzc2lvbi1udW0+
PHVybHM+PC91cmxzPjxjdXN0b20yPlBNQzcyMzk1NjU8L2N1c3RvbTI+PHJlbW90ZS1kYXRhYmFz
ZS1wcm92aWRlcj5OTE08L3JlbW90ZS1kYXRhYmFzZS1wcm92aWRlcj48bGFuZ3VhZ2U+ZW5nPC9s
YW5ndWFnZT48L3JlY29yZD48L0NpdGU+PENpdGU+PEF1dGhvcj5LZWxseTwvQXV0aG9yPjxZZWFy
PjE5OTY8L1llYXI+PFJlY051bT4xNTY8L1JlY051bT48cmVjb3JkPjxyZWMtbnVtYmVyPjE1Njwv
cmVjLW51bWJlcj48Zm9yZWlnbi1rZXlzPjxrZXkgYXBwPSJFTiIgZGItaWQ9ImEyZHdwdGEwYzB6
dDkyZWVwNTFwczByY2R4NXd2YWQycmE1dCIgdGltZXN0YW1wPSIxNzM1Njg3NDYxIj4xNTY8L2tl
eT48L2ZvcmVpZ24ta2V5cz48cmVmLXR5cGUgbmFtZT0iSm91cm5hbCBBcnRpY2xlIj4xNzwvcmVm
LXR5cGU+PGNvbnRyaWJ1dG9ycz48YXV0aG9ycz48YXV0aG9yPktlbGx5LCBXRjwvYXV0aG9yPjwv
YXV0aG9ycz48L2NvbnRyaWJ1dG9ycz48dGl0bGVzPjx0aXRsZT5Qc3ljaGlhdHJpYyBhc3BlY3Rz
IG9mIEN1c2hpbmcmYXBvcztzIHN5bmRyb21lPC90aXRsZT48c2Vjb25kYXJ5LXRpdGxlPlFKTTog
QW4gSW50ZXJuYXRpb25hbCBKb3VybmFsIG9mIE1lZGljaW5lPC9zZWNvbmRhcnktdGl0bGU+PC90
aXRsZXM+PHBlcmlvZGljYWw+PGZ1bGwtdGl0bGU+UUpNOiBBbiBJbnRlcm5hdGlvbmFsIEpvdXJu
YWwgb2YgTWVkaWNpbmU8L2Z1bGwtdGl0bGU+PC9wZXJpb2RpY2FsPjxwYWdlcz41NDMtNTUyPC9w
YWdlcz48dm9sdW1lPjg5PC92b2x1bWU+PG51bWJlcj43PC9udW1iZXI+PGRhdGVzPjx5ZWFyPjE5
OTY8L3llYXI+PC9kYXRlcz48aXNibj4xNDYwLTIzOTM8L2lzYm4+PHVybHM+PC91cmxzPjwvcmVj
b3JkPjwvQ2l0ZT48L0VuZE5vdGU+AG==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MaW48L0F1dGhvcj48WWVhcj4yMDIwPC9ZZWFyPjxSZWNO
dW0+MTU1PC9SZWNOdW0+PERpc3BsYXlUZXh0PlsxOTEsIDE5Ml08L0Rpc3BsYXlUZXh0PjxyZWNv
cmQ+PHJlYy1udW1iZXI+MTU1PC9yZWMtbnVtYmVyPjxmb3JlaWduLWtleXM+PGtleSBhcHA9IkVO
IiBkYi1pZD0iYTJkd3B0YTBjMHp0OTJlZXA1MXBzMHJjZHg1d3ZhZDJyYTV0IiB0aW1lc3RhbXA9
IjE3MzU2ODc0MDciPjE1NTwva2V5PjwvZm9yZWlnbi1rZXlzPjxyZWYtdHlwZSBuYW1lPSJKb3Vy
bmFsIEFydGljbGUiPjE3PC9yZWYtdHlwZT48Y29udHJpYnV0b3JzPjxhdXRob3JzPjxhdXRob3I+
TGluLCBULiBZLjwvYXV0aG9yPjxhdXRob3I+SGFubmEsIEouPC9hdXRob3I+PGF1dGhvcj5Jc2hh
aywgVy4gVy48L2F1dGhvcj48L2F1dGhvcnM+PC9jb250cmlidXRvcnM+PGF1dGgtYWRkcmVzcz5E
cnMuIExpbiBhbmQgSXNoYWsgYXJlIHdpdGggdGhlIERhdmlkIEdlZmZlbiBTY2hvb2wgb2YgTWVk
aWNpbmUgYXQgVUNMQSBpbiBMb3MgQW5nZWxlcywgQ2FsaWZvcm5pYS4mI3hEO0RyLiBJc2hhayBp
cyBhbHNvIHdpdGggdGhlIERlcGFydG1lbnQgb2YgUHN5Y2hpYXRyeSAmYW1wOyBCZWhhdmlvcmFs
IE5ldXJvc2NpZW5jZXMgYXQgQ2VkYXJzLVNpbmFpIE1lZGljYWwgQ2VudGVyIGluIExvcyBBbmdl
bGVzLCBDYWxpZm9ybmlhLiYjeEQ7TXMuIEhhbm5hIGlzIGEgQkEgY2FuZGlkYXRlIGF0IHRoZSBV
bml2ZXJzaXR5IG9mIENhbGlmb3JuaWEgaW4gTG9zIEFuZ2VsZXMsIENhbGlmb3JuaWEuPC9hdXRo
LWFkZHJlc3M+PHRpdGxlcz48dGl0bGU+UHN5Y2hpYXRyaWMgU3ltcHRvbXMgaW4gQ3VzaGluZyZh
cG9zO3MgU3luZHJvbWU6IEEgU3lzdGVtYXRpYyBSZXZpZXc8L3RpdGxlPjxzZWNvbmRhcnktdGl0
bGU+SW5ub3YgQ2xpbiBOZXVyb3NjaTwvc2Vjb25kYXJ5LXRpdGxlPjwvdGl0bGVzPjxwZXJpb2Rp
Y2FsPjxmdWxsLXRpdGxlPklubm92IENsaW4gTmV1cm9zY2k8L2Z1bGwtdGl0bGU+PC9wZXJpb2Rp
Y2FsPjxwYWdlcz4zMC0zNTwvcGFnZXM+PHZvbHVtZT4xNzwvdm9sdW1lPjxudW1iZXI+MS0zPC9u
dW1iZXI+PGVkaXRpb24+MjAyMC8wNi8xODwvZWRpdGlvbj48a2V5d29yZHM+PGtleXdvcmQ+Q3Vz
aGluZ+KAmXMgc3luZHJvbWU8L2tleXdvcmQ+PGtleXdvcmQ+YW54aWV0eTwva2V5d29yZD48a2V5
d29yZD5kZXByZXNzaW9uPC9rZXl3b3JkPjxrZXl3b3JkPmh5cGVyY29ydGlzb2xpc208L2tleXdv
cmQ+PGtleXdvcmQ+cXVhbGl0eSBvZiBsaWZlPC9rZXl3b3JkPjxrZXl3b3JkPmNvbmZsaWN0cyBv
ZiBpbnRlcmVzdCByZWxldmFudCB0byB0aGUgY29udGVudCBvZiB0aGlzIGFydGljbGUuPC9rZXl3
b3JkPjwva2V5d29yZHM+PGRhdGVzPjx5ZWFyPjIwMjA8L3llYXI+PHB1Yi1kYXRlcz48ZGF0ZT5K
YW4gMTwvZGF0ZT48L3B1Yi1kYXRlcz48L2RhdGVzPjxpc2JuPjIxNTgtODMzMyAoUHJpbnQpJiN4
RDsyMTU4LTgzMzM8L2lzYm4+PGFjY2Vzc2lvbi1udW0+MzI1NDc4NDU8L2FjY2Vzc2lvbi1udW0+
PHVybHM+PC91cmxzPjxjdXN0b20yPlBNQzcyMzk1NjU8L2N1c3RvbTI+PHJlbW90ZS1kYXRhYmFz
ZS1wcm92aWRlcj5OTE08L3JlbW90ZS1kYXRhYmFzZS1wcm92aWRlcj48bGFuZ3VhZ2U+ZW5nPC9s
YW5ndWFnZT48L3JlY29yZD48L0NpdGU+PENpdGU+PEF1dGhvcj5LZWxseTwvQXV0aG9yPjxZZWFy
PjE5OTY8L1llYXI+PFJlY051bT4xNTY8L1JlY051bT48cmVjb3JkPjxyZWMtbnVtYmVyPjE1Njwv
cmVjLW51bWJlcj48Zm9yZWlnbi1rZXlzPjxrZXkgYXBwPSJFTiIgZGItaWQ9ImEyZHdwdGEwYzB6
dDkyZWVwNTFwczByY2R4NXd2YWQycmE1dCIgdGltZXN0YW1wPSIxNzM1Njg3NDYxIj4xNTY8L2tl
eT48L2ZvcmVpZ24ta2V5cz48cmVmLXR5cGUgbmFtZT0iSm91cm5hbCBBcnRpY2xlIj4xNzwvcmVm
LXR5cGU+PGNvbnRyaWJ1dG9ycz48YXV0aG9ycz48YXV0aG9yPktlbGx5LCBXRjwvYXV0aG9yPjwv
YXV0aG9ycz48L2NvbnRyaWJ1dG9ycz48dGl0bGVzPjx0aXRsZT5Qc3ljaGlhdHJpYyBhc3BlY3Rz
IG9mIEN1c2hpbmcmYXBvcztzIHN5bmRyb21lPC90aXRsZT48c2Vjb25kYXJ5LXRpdGxlPlFKTTog
QW4gSW50ZXJuYXRpb25hbCBKb3VybmFsIG9mIE1lZGljaW5lPC9zZWNvbmRhcnktdGl0bGU+PC90
aXRsZXM+PHBlcmlvZGljYWw+PGZ1bGwtdGl0bGU+UUpNOiBBbiBJbnRlcm5hdGlvbmFsIEpvdXJu
YWwgb2YgTWVkaWNpbmU8L2Z1bGwtdGl0bGU+PC9wZXJpb2RpY2FsPjxwYWdlcz41NDMtNTUyPC9w
YWdlcz48dm9sdW1lPjg5PC92b2x1bWU+PG51bWJlcj43PC9udW1iZXI+PGRhdGVzPjx5ZWFyPjE5
OTY8L3llYXI+PC9kYXRlcz48aXNibj4xNDYwLTIzOTM8L2lzYm4+PHVybHM+PC91cmxzPjwvcmVj
b3JkPjwvQ2l0ZT48L0VuZE5vdGU+AG==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91, 192]</w:t>
      </w:r>
      <w:r>
        <w:rPr>
          <w:color w:val="000000" w:themeColor="text1"/>
          <w:sz w:val="22"/>
          <w:szCs w:val="22"/>
        </w:rPr>
        <w:fldChar w:fldCharType="end"/>
      </w:r>
      <w:r>
        <w:rPr>
          <w:color w:val="000000" w:themeColor="text1"/>
          <w:sz w:val="22"/>
          <w:szCs w:val="22"/>
        </w:rPr>
        <w:t xml:space="preserve">. Psychosis is typically associated with sleep disturbance, affective symptoms, confusion and other neurocognitive symptoms </w:t>
      </w:r>
      <w:r>
        <w:rPr>
          <w:color w:val="000000" w:themeColor="text1"/>
          <w:sz w:val="22"/>
          <w:szCs w:val="22"/>
        </w:rPr>
        <w:fldChar w:fldCharType="begin"/>
      </w:r>
      <w:r w:rsidR="002661DD">
        <w:rPr>
          <w:color w:val="000000" w:themeColor="text1"/>
          <w:sz w:val="22"/>
          <w:szCs w:val="22"/>
        </w:rPr>
        <w:instrText xml:space="preserve"> ADDIN EN.CITE &lt;EndNote&gt;&lt;Cite&gt;&lt;Author&gt;Fujii&lt;/Author&gt;&lt;Year&gt;2018&lt;/Year&gt;&lt;RecNum&gt;153&lt;/RecNum&gt;&lt;DisplayText&gt;[189, 190]&lt;/DisplayText&gt;&lt;record&gt;&lt;rec-number&gt;153&lt;/rec-number&gt;&lt;foreign-keys&gt;&lt;key app="EN" db-id="a2dwpta0c0zt92eep51ps0rcdx5wvad2ra5t" timestamp="1735686906"&gt;153&lt;/key&gt;&lt;/foreign-keys&gt;&lt;ref-type name="Journal Article"&gt;17&lt;/ref-type&gt;&lt;contributors&gt;&lt;authors&gt;&lt;author&gt;Fujii, Yuka&lt;/author&gt;&lt;author&gt;Mizoguchi, Yoshito&lt;/author&gt;&lt;author&gt;Masuoka, Jun&lt;/author&gt;&lt;author&gt;Matsuda, Yayoi&lt;/author&gt;&lt;author&gt;Abe, Tatsuya&lt;/author&gt;&lt;author&gt;Anzai, Keizo&lt;/author&gt;&lt;author&gt;Kunitake, Yutaka&lt;/author&gt;&lt;author&gt;Tateishi, Hiroshi&lt;/author&gt;&lt;author&gt;Inaba, Takayoshi&lt;/author&gt;&lt;author&gt;Murakawa, Toru&lt;/author&gt;&lt;/authors&gt;&lt;/contributors&gt;&lt;titles&gt;&lt;title&gt;Cushing&amp;apos;s syndrome and psychosis: a case report and literature review&lt;/title&gt;&lt;secondary-title&gt;The primary care companion for CNS disorders&lt;/secondary-title&gt;&lt;/titles&gt;&lt;periodical&gt;&lt;full-title&gt;The primary care companion for CNS disorders&lt;/full-title&gt;&lt;/periodical&gt;&lt;pages&gt;26189&lt;/pages&gt;&lt;volume&gt;20&lt;/volume&gt;&lt;number&gt;5&lt;/number&gt;&lt;dates&gt;&lt;year&gt;2018&lt;/year&gt;&lt;/dates&gt;&lt;isbn&gt;2155-7780&lt;/isbn&gt;&lt;urls&gt;&lt;/urls&gt;&lt;/record&gt;&lt;/Cite&gt;&lt;Cite&gt;&lt;Author&gt;Mohamed&lt;/Author&gt;&lt;Year&gt;2021&lt;/Year&gt;&lt;RecNum&gt;154&lt;/RecNum&gt;&lt;record&gt;&lt;rec-number&gt;154&lt;/rec-number&gt;&lt;foreign-keys&gt;&lt;key app="EN" db-id="a2dwpta0c0zt92eep51ps0rcdx5wvad2ra5t" timestamp="1735687048"&gt;154&lt;/key&gt;&lt;/foreign-keys&gt;&lt;ref-type name="Journal Article"&gt;17&lt;/ref-type&gt;&lt;contributors&gt;&lt;authors&gt;&lt;author&gt;Mohamed, Ahmed Saeed Mubarak&lt;/author&gt;&lt;author&gt;Iqbal, Ahmed&lt;/author&gt;&lt;author&gt;Prasad, Suveera&lt;/author&gt;&lt;author&gt;Hoggard, Nigel&lt;/author&gt;&lt;author&gt;Blackburn, Daniel&lt;/author&gt;&lt;/authors&gt;&lt;/contributors&gt;&lt;titles&gt;&lt;title&gt;Cushing’s disease presenting with psychosis&lt;/title&gt;&lt;secondary-title&gt;Practical Neurology&lt;/secondary-title&gt;&lt;/titles&gt;&lt;periodical&gt;&lt;full-title&gt;Practical Neurology&lt;/full-title&gt;&lt;/periodical&gt;&lt;pages&gt;351-353&lt;/pages&gt;&lt;volume&gt;21&lt;/volume&gt;&lt;number&gt;4&lt;/number&gt;&lt;dates&gt;&lt;year&gt;2021&lt;/year&gt;&lt;/dates&gt;&lt;isbn&gt;1474-7758&lt;/isbn&gt;&lt;urls&gt;&lt;/urls&gt;&lt;/record&gt;&lt;/Cite&gt;&lt;/EndNote&gt;</w:instrText>
      </w:r>
      <w:r>
        <w:rPr>
          <w:color w:val="000000" w:themeColor="text1"/>
          <w:sz w:val="22"/>
          <w:szCs w:val="22"/>
        </w:rPr>
        <w:fldChar w:fldCharType="separate"/>
      </w:r>
      <w:r w:rsidR="002661DD">
        <w:rPr>
          <w:noProof/>
          <w:color w:val="000000" w:themeColor="text1"/>
          <w:sz w:val="22"/>
          <w:szCs w:val="22"/>
        </w:rPr>
        <w:t>[189, 190]</w:t>
      </w:r>
      <w:r>
        <w:rPr>
          <w:color w:val="000000" w:themeColor="text1"/>
          <w:sz w:val="22"/>
          <w:szCs w:val="22"/>
        </w:rPr>
        <w:fldChar w:fldCharType="end"/>
      </w:r>
      <w:r>
        <w:rPr>
          <w:color w:val="000000" w:themeColor="text1"/>
          <w:sz w:val="22"/>
          <w:szCs w:val="22"/>
        </w:rPr>
        <w:t xml:space="preserve">. </w:t>
      </w:r>
    </w:p>
    <w:p w14:paraId="0A8F0AD9" w14:textId="77777777" w:rsidR="00633F35" w:rsidRDefault="00633F35" w:rsidP="00633F35">
      <w:pPr>
        <w:spacing w:line="360" w:lineRule="auto"/>
        <w:rPr>
          <w:color w:val="000000" w:themeColor="text1"/>
          <w:sz w:val="22"/>
          <w:szCs w:val="22"/>
        </w:rPr>
      </w:pPr>
    </w:p>
    <w:p w14:paraId="2C9FD238" w14:textId="4C1043AE" w:rsidR="00633F35" w:rsidRDefault="00633F35" w:rsidP="00633F35">
      <w:pPr>
        <w:spacing w:line="360" w:lineRule="auto"/>
        <w:rPr>
          <w:color w:val="000000" w:themeColor="text1"/>
          <w:sz w:val="22"/>
          <w:szCs w:val="22"/>
        </w:rPr>
      </w:pPr>
      <w:r>
        <w:rPr>
          <w:color w:val="000000" w:themeColor="text1"/>
          <w:sz w:val="22"/>
          <w:szCs w:val="22"/>
        </w:rPr>
        <w:t>Addison’s</w:t>
      </w:r>
      <w:r w:rsidR="00E55C70">
        <w:rPr>
          <w:color w:val="000000" w:themeColor="text1"/>
          <w:sz w:val="22"/>
          <w:szCs w:val="22"/>
        </w:rPr>
        <w:t xml:space="preserve"> disease</w:t>
      </w:r>
      <w:r>
        <w:rPr>
          <w:color w:val="000000" w:themeColor="text1"/>
          <w:sz w:val="22"/>
          <w:szCs w:val="22"/>
        </w:rPr>
        <w:t>/adrenal insufficiency: Primary adrenal insufficiency prevalence ranges from 0.4-22/100, 000 people and secondary from 14-2</w:t>
      </w:r>
      <w:r w:rsidR="004278AE">
        <w:rPr>
          <w:color w:val="000000" w:themeColor="text1"/>
          <w:sz w:val="22"/>
          <w:szCs w:val="22"/>
        </w:rPr>
        <w:t>8</w:t>
      </w:r>
      <w:r>
        <w:rPr>
          <w:color w:val="000000" w:themeColor="text1"/>
          <w:sz w:val="22"/>
          <w:szCs w:val="22"/>
        </w:rPr>
        <w:t xml:space="preserve">/100, 000 and acute adrenal crisis will occur in around 11/100 persons/year </w:t>
      </w:r>
      <w:r>
        <w:rPr>
          <w:color w:val="000000" w:themeColor="text1"/>
          <w:sz w:val="22"/>
          <w:szCs w:val="22"/>
        </w:rPr>
        <w:fldChar w:fldCharType="begin"/>
      </w:r>
      <w:r w:rsidR="002661DD">
        <w:rPr>
          <w:color w:val="000000" w:themeColor="text1"/>
          <w:sz w:val="22"/>
          <w:szCs w:val="22"/>
        </w:rPr>
        <w:instrText xml:space="preserve"> ADDIN EN.CITE &lt;EndNote&gt;&lt;Cite&gt;&lt;Author&gt;Husebye&lt;/Author&gt;&lt;Year&gt;2021&lt;/Year&gt;&lt;RecNum&gt;310&lt;/RecNum&gt;&lt;DisplayText&gt;[193]&lt;/DisplayText&gt;&lt;record&gt;&lt;rec-number&gt;310&lt;/rec-number&gt;&lt;foreign-keys&gt;&lt;key app="EN" db-id="a2dwpta0c0zt92eep51ps0rcdx5wvad2ra5t" timestamp="1736490871"&gt;310&lt;/key&gt;&lt;/foreign-keys&gt;&lt;ref-type name="Journal Article"&gt;17&lt;/ref-type&gt;&lt;contributors&gt;&lt;authors&gt;&lt;author&gt;Husebye, Eystein S&lt;/author&gt;&lt;author&gt;Pearce, Simon H&lt;/author&gt;&lt;author&gt;Krone, Nils P&lt;/author&gt;&lt;author&gt;Kämpe, Olle&lt;/author&gt;&lt;/authors&gt;&lt;/contributors&gt;&lt;titles&gt;&lt;title&gt;Adrenal insufficiency&lt;/title&gt;&lt;secondary-title&gt;The Lancet&lt;/secondary-title&gt;&lt;/titles&gt;&lt;periodical&gt;&lt;full-title&gt;The Lancet&lt;/full-title&gt;&lt;/periodical&gt;&lt;pages&gt;613-629&lt;/pages&gt;&lt;volume&gt;397&lt;/volume&gt;&lt;number&gt;10274&lt;/number&gt;&lt;dates&gt;&lt;year&gt;2021&lt;/year&gt;&lt;/dates&gt;&lt;isbn&gt;0140-6736&lt;/isbn&gt;&lt;urls&gt;&lt;/urls&gt;&lt;/record&gt;&lt;/Cite&gt;&lt;/EndNote&gt;</w:instrText>
      </w:r>
      <w:r>
        <w:rPr>
          <w:color w:val="000000" w:themeColor="text1"/>
          <w:sz w:val="22"/>
          <w:szCs w:val="22"/>
        </w:rPr>
        <w:fldChar w:fldCharType="separate"/>
      </w:r>
      <w:r w:rsidR="002661DD">
        <w:rPr>
          <w:noProof/>
          <w:color w:val="000000" w:themeColor="text1"/>
          <w:sz w:val="22"/>
          <w:szCs w:val="22"/>
        </w:rPr>
        <w:t>[193]</w:t>
      </w:r>
      <w:r>
        <w:rPr>
          <w:color w:val="000000" w:themeColor="text1"/>
          <w:sz w:val="22"/>
          <w:szCs w:val="22"/>
        </w:rPr>
        <w:fldChar w:fldCharType="end"/>
      </w:r>
      <w:r>
        <w:rPr>
          <w:color w:val="000000" w:themeColor="text1"/>
          <w:sz w:val="22"/>
          <w:szCs w:val="22"/>
        </w:rPr>
        <w:t>. Psychosis is not common</w:t>
      </w:r>
      <w:r w:rsidR="00C13BE7">
        <w:rPr>
          <w:color w:val="000000" w:themeColor="text1"/>
          <w:sz w:val="22"/>
          <w:szCs w:val="22"/>
        </w:rPr>
        <w:t xml:space="preserve"> </w:t>
      </w:r>
      <w:r>
        <w:rPr>
          <w:color w:val="000000" w:themeColor="text1"/>
          <w:sz w:val="22"/>
          <w:szCs w:val="22"/>
        </w:rPr>
        <w:t>(compared to excess glucocorticoid</w:t>
      </w:r>
      <w:r w:rsidR="00D47EAD">
        <w:rPr>
          <w:color w:val="000000" w:themeColor="text1"/>
          <w:sz w:val="22"/>
          <w:szCs w:val="22"/>
        </w:rPr>
        <w:t xml:space="preserve"> states</w:t>
      </w:r>
      <w:r>
        <w:rPr>
          <w:color w:val="000000" w:themeColor="text1"/>
          <w:sz w:val="22"/>
          <w:szCs w:val="22"/>
        </w:rPr>
        <w:t xml:space="preserve">) but there are a few case reports of psychosis as an initial presenting symptom in the context of an Addisonian crisis </w:t>
      </w:r>
      <w:r>
        <w:rPr>
          <w:color w:val="000000" w:themeColor="text1"/>
          <w:sz w:val="22"/>
          <w:szCs w:val="22"/>
        </w:rPr>
        <w:fldChar w:fldCharType="begin">
          <w:fldData xml:space="preserve">PEVuZE5vdGU+PENpdGU+PEF1dGhvcj5GYXJhaDwvQXV0aG9yPjxZZWFyPjIwMTU8L1llYXI+PFJl
Y051bT4xNTc8L1JlY051bT48RGlzcGxheVRleHQ+WzE5NC0xOTddPC9EaXNwbGF5VGV4dD48cmVj
b3JkPjxyZWMtbnVtYmVyPjE1NzwvcmVjLW51bWJlcj48Zm9yZWlnbi1rZXlzPjxrZXkgYXBwPSJF
TiIgZGItaWQ9ImEyZHdwdGEwYzB6dDkyZWVwNTFwczByY2R4NXd2YWQycmE1dCIgdGltZXN0YW1w
PSIxNzM1Njg3NTk0Ij4xNTc8L2tleT48L2ZvcmVpZ24ta2V5cz48cmVmLXR5cGUgbmFtZT0iSm91
cm5hbCBBcnRpY2xlIj4xNzwvcmVmLXR5cGU+PGNvbnRyaWJ1dG9ycz48YXV0aG9ycz48YXV0aG9y
PkZhcmFoLCBKdWxpYSBkZSBMaW1hPC9hdXRob3I+PGF1dGhvcj5MYXVhbmQsIENhcm9saW5hIFZp
bGxhcjwvYXV0aG9yPjxhdXRob3I+Q2hlcXVpLCBMdWNhczwvYXV0aG9yPjxhdXRob3I+Rm9ydHVu
YXRvLCBFbnJpY288L2F1dGhvcj48YXV0aG9yPlBhc3F1YWxpbm8sIEZlbGlwZTwvYXV0aG9yPjxh
dXRob3I+Qmlnbm90dG8sIEx1aXMgSGVucmlxdWU8L2F1dGhvcj48YXV0aG9yPkJhdGlzdGEsIFJh
ZmFlbCBMb2NoPC9hdXRob3I+PGF1dGhvcj5BcHJhaGFtaWFuLCBJdmFuPC9hdXRob3I+PC9hdXRo
b3JzPjwvY29udHJpYnV0b3JzPjx0aXRsZXM+PHRpdGxlPlNldmVyZSBwc3ljaG90aWMgZGlzb3Jk
ZXIgYXMgdGhlIG1haW4gbWFuaWZlc3RhdGlvbiBvZiBhZHJlbmFsIGluc3VmZmljaWVuY3k8L3Rp
dGxlPjxzZWNvbmRhcnktdGl0bGU+Q2FzZSBSZXBvcnRzIGluIFBzeWNoaWF0cnk8L3NlY29uZGFy
eS10aXRsZT48L3RpdGxlcz48cGVyaW9kaWNhbD48ZnVsbC10aXRsZT5DYXNlIHJlcG9ydHMgaW4g
cHN5Y2hpYXRyeTwvZnVsbC10aXRsZT48L3BlcmlvZGljYWw+PHBhZ2VzPjUxMjQzMDwvcGFnZXM+
PHZvbHVtZT4yMDE1PC92b2x1bWU+PG51bWJlcj4xPC9udW1iZXI+PGRhdGVzPjx5ZWFyPjIwMTU8
L3llYXI+PC9kYXRlcz48aXNibj4yMDkwLTY4Mzg8L2lzYm4+PHVybHM+PC91cmxzPjwvcmVjb3Jk
PjwvQ2l0ZT48Q2l0ZT48QXV0aG9yPlNhbmF0PC9BdXRob3I+PFllYXI+MjAyMjwvWWVhcj48UmVj
TnVtPjE1ODwvUmVjTnVtPjxyZWNvcmQ+PHJlYy1udW1iZXI+MTU4PC9yZWMtbnVtYmVyPjxmb3Jl
aWduLWtleXM+PGtleSBhcHA9IkVOIiBkYi1pZD0iYTJkd3B0YTBjMHp0OTJlZXA1MXBzMHJjZHg1
d3ZhZDJyYTV0IiB0aW1lc3RhbXA9IjE3MzU2ODc2MTYiPjE1ODwva2V5PjwvZm9yZWlnbi1rZXlz
PjxyZWYtdHlwZSBuYW1lPSJKb3VybmFsIEFydGljbGUiPjE3PC9yZWYtdHlwZT48Y29udHJpYnV0
b3JzPjxhdXRob3JzPjxhdXRob3I+U2FuYXQsIFphaHJhIE1vbWF5ZXo8L2F1dGhvcj48YXV0aG9y
Pk1vaGFqZXJpLVRlaHJhbmksIE1vaGFtbWFkIFJlemE8L2F1dGhvcj48L2F1dGhvcnM+PC9jb250
cmlidXRvcnM+PHRpdGxlcz48dGl0bGU+UHN5Y2hvdGljIGRpc29yZGVyIGFzIHRoZSBmaXJzdCBt
YW5pZmVzdGF0aW9uIG9mIEFkZGlzb24gZGlzZWFzZTogYSBjYXNlIHJlcG9ydDwvdGl0bGU+PHNl
Y29uZGFyeS10aXRsZT5JbnRlcm5hdGlvbmFsIEpvdXJuYWwgb2YgRW5kb2NyaW5vbG9neSBhbmQg
TWV0YWJvbGlzbTwvc2Vjb25kYXJ5LXRpdGxlPjwvdGl0bGVzPjxwZXJpb2RpY2FsPjxmdWxsLXRp
dGxlPkludGVybmF0aW9uYWwgSm91cm5hbCBvZiBFbmRvY3Jpbm9sb2d5IGFuZCBNZXRhYm9saXNt
PC9mdWxsLXRpdGxlPjwvcGVyaW9kaWNhbD48dm9sdW1lPjIwPC92b2x1bWU+PG51bWJlcj4xPC9u
dW1iZXI+PGRhdGVzPjx5ZWFyPjIwMjI8L3llYXI+PC9kYXRlcz48dXJscz48L3VybHM+PC9yZWNv
cmQ+PC9DaXRlPjxDaXRlPjxBdXRob3I+U3BpZWdlbDwvQXV0aG9yPjxZZWFyPjIwMTc8L1llYXI+
PFJlY051bT4xNTk8L1JlY051bT48cmVjb3JkPjxyZWMtbnVtYmVyPjE1OTwvcmVjLW51bWJlcj48
Zm9yZWlnbi1rZXlzPjxrZXkgYXBwPSJFTiIgZGItaWQ9ImEyZHdwdGEwYzB6dDkyZWVwNTFwczBy
Y2R4NXd2YWQycmE1dCIgdGltZXN0YW1wPSIxNzM1Njg3OTEyIj4xNTk8L2tleT48L2ZvcmVpZ24t
a2V5cz48cmVmLXR5cGUgbmFtZT0iSm91cm5hbCBBcnRpY2xlIj4xNzwvcmVmLXR5cGU+PGNvbnRy
aWJ1dG9ycz48YXV0aG9ycz48YXV0aG9yPlNwaWVnZWwsIERhdmlkIFI8L2F1dGhvcj48YXV0aG9y
Pk5lbHNvbiwgQWFyb24gQjwvYXV0aG9yPjxhdXRob3I+TGllYiwgRGF2aWQgQzwvYXV0aG9yPjxh
dXRob3I+UGF0dGlzb24sIEFsZXhhbmRlciBNPC9hdXRob3I+PGF1dGhvcj5TbWl0aCwgSnVzdGlu
PC9hdXRob3I+PGF1dGhvcj5aaWdyb3NzaSwgUGF0cmljZTwvYXV0aG9yPjxhdXRob3I+R29kYm91
dCwgRXJpbjwvYXV0aG9yPjwvYXV0aG9ycz48L2NvbnRyaWJ1dG9ycz48dGl0bGVzPjx0aXRsZT5B
IGNhc2Ugb2YgcHN5Y2hvc2lzIGluIGEgcGF0aWVudCB3aXRoIHNlY29uZGFyeSBhZHJlbmFsIGlu
c3VmZmljaWVuY3k6IGEgcG9zc2libGUgZXRpb2xvZ2ljYWwgcm9sZSBvZiBhIGh5cG9jb3J0aXNv
bGVtaWMtaW5kdWNlZCBpbmNyZWFzZSBpbiBwcm9pbmZsYW1tYXRvcnkgY3l0b2tpbmVzPC90aXRs
ZT48c2Vjb25kYXJ5LXRpdGxlPklubm92YXRpb25zIGluIENsaW5pY2FsIE5ldXJvc2NpZW5jZTwv
c2Vjb25kYXJ5LXRpdGxlPjwvdGl0bGVzPjxwZXJpb2RpY2FsPjxmdWxsLXRpdGxlPklubm92YXRp
b25zIGluIENsaW5pY2FsIE5ldXJvc2NpZW5jZTwvZnVsbC10aXRsZT48L3BlcmlvZGljYWw+PHBh
Z2VzPjQ8L3BhZ2VzPjx2b2x1bWU+MTQ8L3ZvbHVtZT48bnVtYmVyPjktMTA8L251bWJlcj48ZGF0
ZXM+PHllYXI+MjAxNzwveWVhcj48L2RhdGVzPjx1cmxzPjwvdXJscz48L3JlY29yZD48L0NpdGU+
PENpdGU+PEF1dGhvcj5NY0ZhcmxhbmQ8L0F1dGhvcj48WWVhcj4xOTYzPC9ZZWFyPjxSZWNOdW0+
MTYwPC9SZWNOdW0+PHJlY29yZD48cmVjLW51bWJlcj4xNjA8L3JlYy1udW1iZXI+PGZvcmVpZ24t
a2V5cz48a2V5IGFwcD0iRU4iIGRiLWlkPSJhMmR3cHRhMGMwenQ5MmVlcDUxcHMwcmNkeDV3dmFk
MnJhNXQiIHRpbWVzdGFtcD0iMTczNTY4Nzk3OCI+MTYwPC9rZXk+PC9mb3JlaWduLWtleXM+PHJl
Zi10eXBlIG5hbWU9IkpvdXJuYWwgQXJ0aWNsZSI+MTc8L3JlZi10eXBlPjxjb250cmlidXRvcnM+
PGF1dGhvcnM+PGF1dGhvcj5NY0ZhcmxhbmQsIEggUmljaGFyZDwvYXV0aG9yPjwvYXV0aG9ycz48
L2NvbnRyaWJ1dG9ycz48dGl0bGVzPjx0aXRsZT5BZGRpc29uJmFwb3M7cyBkaXNlYXNlIGFuZCBy
ZWxhdGVkIHBzeWNob3NlczwvdGl0bGU+PHNlY29uZGFyeS10aXRsZT5Db21wcmVoZW5zaXZlIFBz
eWNoaWF0cnk8L3NlY29uZGFyeS10aXRsZT48L3RpdGxlcz48cGVyaW9kaWNhbD48ZnVsbC10aXRs
ZT5Db21wcmVoZW5zaXZlIFBzeWNoaWF0cnk8L2Z1bGwtdGl0bGU+PC9wZXJpb2RpY2FsPjxwYWdl
cz45MC05NTwvcGFnZXM+PHZvbHVtZT40PC92b2x1bWU+PG51bWJlcj4yPC9udW1iZXI+PGRhdGVz
Pjx5ZWFyPjE5NjM8L3llYXI+PC9kYXRlcz48aXNibj4wMDEwLTQ0MFg8L2lzYm4+PHVybHM+PC91
cmxzPjwvcmVjb3JkPjwvQ2l0ZT48L0VuZE5vdGU+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GYXJhaDwvQXV0aG9yPjxZZWFyPjIwMTU8L1llYXI+PFJl
Y051bT4xNTc8L1JlY051bT48RGlzcGxheVRleHQ+WzE5NC0xOTddPC9EaXNwbGF5VGV4dD48cmVj
b3JkPjxyZWMtbnVtYmVyPjE1NzwvcmVjLW51bWJlcj48Zm9yZWlnbi1rZXlzPjxrZXkgYXBwPSJF
TiIgZGItaWQ9ImEyZHdwdGEwYzB6dDkyZWVwNTFwczByY2R4NXd2YWQycmE1dCIgdGltZXN0YW1w
PSIxNzM1Njg3NTk0Ij4xNTc8L2tleT48L2ZvcmVpZ24ta2V5cz48cmVmLXR5cGUgbmFtZT0iSm91
cm5hbCBBcnRpY2xlIj4xNzwvcmVmLXR5cGU+PGNvbnRyaWJ1dG9ycz48YXV0aG9ycz48YXV0aG9y
PkZhcmFoLCBKdWxpYSBkZSBMaW1hPC9hdXRob3I+PGF1dGhvcj5MYXVhbmQsIENhcm9saW5hIFZp
bGxhcjwvYXV0aG9yPjxhdXRob3I+Q2hlcXVpLCBMdWNhczwvYXV0aG9yPjxhdXRob3I+Rm9ydHVu
YXRvLCBFbnJpY288L2F1dGhvcj48YXV0aG9yPlBhc3F1YWxpbm8sIEZlbGlwZTwvYXV0aG9yPjxh
dXRob3I+Qmlnbm90dG8sIEx1aXMgSGVucmlxdWU8L2F1dGhvcj48YXV0aG9yPkJhdGlzdGEsIFJh
ZmFlbCBMb2NoPC9hdXRob3I+PGF1dGhvcj5BcHJhaGFtaWFuLCBJdmFuPC9hdXRob3I+PC9hdXRo
b3JzPjwvY29udHJpYnV0b3JzPjx0aXRsZXM+PHRpdGxlPlNldmVyZSBwc3ljaG90aWMgZGlzb3Jk
ZXIgYXMgdGhlIG1haW4gbWFuaWZlc3RhdGlvbiBvZiBhZHJlbmFsIGluc3VmZmljaWVuY3k8L3Rp
dGxlPjxzZWNvbmRhcnktdGl0bGU+Q2FzZSBSZXBvcnRzIGluIFBzeWNoaWF0cnk8L3NlY29uZGFy
eS10aXRsZT48L3RpdGxlcz48cGVyaW9kaWNhbD48ZnVsbC10aXRsZT5DYXNlIHJlcG9ydHMgaW4g
cHN5Y2hpYXRyeTwvZnVsbC10aXRsZT48L3BlcmlvZGljYWw+PHBhZ2VzPjUxMjQzMDwvcGFnZXM+
PHZvbHVtZT4yMDE1PC92b2x1bWU+PG51bWJlcj4xPC9udW1iZXI+PGRhdGVzPjx5ZWFyPjIwMTU8
L3llYXI+PC9kYXRlcz48aXNibj4yMDkwLTY4Mzg8L2lzYm4+PHVybHM+PC91cmxzPjwvcmVjb3Jk
PjwvQ2l0ZT48Q2l0ZT48QXV0aG9yPlNhbmF0PC9BdXRob3I+PFllYXI+MjAyMjwvWWVhcj48UmVj
TnVtPjE1ODwvUmVjTnVtPjxyZWNvcmQ+PHJlYy1udW1iZXI+MTU4PC9yZWMtbnVtYmVyPjxmb3Jl
aWduLWtleXM+PGtleSBhcHA9IkVOIiBkYi1pZD0iYTJkd3B0YTBjMHp0OTJlZXA1MXBzMHJjZHg1
d3ZhZDJyYTV0IiB0aW1lc3RhbXA9IjE3MzU2ODc2MTYiPjE1ODwva2V5PjwvZm9yZWlnbi1rZXlz
PjxyZWYtdHlwZSBuYW1lPSJKb3VybmFsIEFydGljbGUiPjE3PC9yZWYtdHlwZT48Y29udHJpYnV0
b3JzPjxhdXRob3JzPjxhdXRob3I+U2FuYXQsIFphaHJhIE1vbWF5ZXo8L2F1dGhvcj48YXV0aG9y
Pk1vaGFqZXJpLVRlaHJhbmksIE1vaGFtbWFkIFJlemE8L2F1dGhvcj48L2F1dGhvcnM+PC9jb250
cmlidXRvcnM+PHRpdGxlcz48dGl0bGU+UHN5Y2hvdGljIGRpc29yZGVyIGFzIHRoZSBmaXJzdCBt
YW5pZmVzdGF0aW9uIG9mIEFkZGlzb24gZGlzZWFzZTogYSBjYXNlIHJlcG9ydDwvdGl0bGU+PHNl
Y29uZGFyeS10aXRsZT5JbnRlcm5hdGlvbmFsIEpvdXJuYWwgb2YgRW5kb2NyaW5vbG9neSBhbmQg
TWV0YWJvbGlzbTwvc2Vjb25kYXJ5LXRpdGxlPjwvdGl0bGVzPjxwZXJpb2RpY2FsPjxmdWxsLXRp
dGxlPkludGVybmF0aW9uYWwgSm91cm5hbCBvZiBFbmRvY3Jpbm9sb2d5IGFuZCBNZXRhYm9saXNt
PC9mdWxsLXRpdGxlPjwvcGVyaW9kaWNhbD48dm9sdW1lPjIwPC92b2x1bWU+PG51bWJlcj4xPC9u
dW1iZXI+PGRhdGVzPjx5ZWFyPjIwMjI8L3llYXI+PC9kYXRlcz48dXJscz48L3VybHM+PC9yZWNv
cmQ+PC9DaXRlPjxDaXRlPjxBdXRob3I+U3BpZWdlbDwvQXV0aG9yPjxZZWFyPjIwMTc8L1llYXI+
PFJlY051bT4xNTk8L1JlY051bT48cmVjb3JkPjxyZWMtbnVtYmVyPjE1OTwvcmVjLW51bWJlcj48
Zm9yZWlnbi1rZXlzPjxrZXkgYXBwPSJFTiIgZGItaWQ9ImEyZHdwdGEwYzB6dDkyZWVwNTFwczBy
Y2R4NXd2YWQycmE1dCIgdGltZXN0YW1wPSIxNzM1Njg3OTEyIj4xNTk8L2tleT48L2ZvcmVpZ24t
a2V5cz48cmVmLXR5cGUgbmFtZT0iSm91cm5hbCBBcnRpY2xlIj4xNzwvcmVmLXR5cGU+PGNvbnRy
aWJ1dG9ycz48YXV0aG9ycz48YXV0aG9yPlNwaWVnZWwsIERhdmlkIFI8L2F1dGhvcj48YXV0aG9y
Pk5lbHNvbiwgQWFyb24gQjwvYXV0aG9yPjxhdXRob3I+TGllYiwgRGF2aWQgQzwvYXV0aG9yPjxh
dXRob3I+UGF0dGlzb24sIEFsZXhhbmRlciBNPC9hdXRob3I+PGF1dGhvcj5TbWl0aCwgSnVzdGlu
PC9hdXRob3I+PGF1dGhvcj5aaWdyb3NzaSwgUGF0cmljZTwvYXV0aG9yPjxhdXRob3I+R29kYm91
dCwgRXJpbjwvYXV0aG9yPjwvYXV0aG9ycz48L2NvbnRyaWJ1dG9ycz48dGl0bGVzPjx0aXRsZT5B
IGNhc2Ugb2YgcHN5Y2hvc2lzIGluIGEgcGF0aWVudCB3aXRoIHNlY29uZGFyeSBhZHJlbmFsIGlu
c3VmZmljaWVuY3k6IGEgcG9zc2libGUgZXRpb2xvZ2ljYWwgcm9sZSBvZiBhIGh5cG9jb3J0aXNv
bGVtaWMtaW5kdWNlZCBpbmNyZWFzZSBpbiBwcm9pbmZsYW1tYXRvcnkgY3l0b2tpbmVzPC90aXRs
ZT48c2Vjb25kYXJ5LXRpdGxlPklubm92YXRpb25zIGluIENsaW5pY2FsIE5ldXJvc2NpZW5jZTwv
c2Vjb25kYXJ5LXRpdGxlPjwvdGl0bGVzPjxwZXJpb2RpY2FsPjxmdWxsLXRpdGxlPklubm92YXRp
b25zIGluIENsaW5pY2FsIE5ldXJvc2NpZW5jZTwvZnVsbC10aXRsZT48L3BlcmlvZGljYWw+PHBh
Z2VzPjQ8L3BhZ2VzPjx2b2x1bWU+MTQ8L3ZvbHVtZT48bnVtYmVyPjktMTA8L251bWJlcj48ZGF0
ZXM+PHllYXI+MjAxNzwveWVhcj48L2RhdGVzPjx1cmxzPjwvdXJscz48L3JlY29yZD48L0NpdGU+
PENpdGU+PEF1dGhvcj5NY0ZhcmxhbmQ8L0F1dGhvcj48WWVhcj4xOTYzPC9ZZWFyPjxSZWNOdW0+
MTYwPC9SZWNOdW0+PHJlY29yZD48cmVjLW51bWJlcj4xNjA8L3JlYy1udW1iZXI+PGZvcmVpZ24t
a2V5cz48a2V5IGFwcD0iRU4iIGRiLWlkPSJhMmR3cHRhMGMwenQ5MmVlcDUxcHMwcmNkeDV3dmFk
MnJhNXQiIHRpbWVzdGFtcD0iMTczNTY4Nzk3OCI+MTYwPC9rZXk+PC9mb3JlaWduLWtleXM+PHJl
Zi10eXBlIG5hbWU9IkpvdXJuYWwgQXJ0aWNsZSI+MTc8L3JlZi10eXBlPjxjb250cmlidXRvcnM+
PGF1dGhvcnM+PGF1dGhvcj5NY0ZhcmxhbmQsIEggUmljaGFyZDwvYXV0aG9yPjwvYXV0aG9ycz48
L2NvbnRyaWJ1dG9ycz48dGl0bGVzPjx0aXRsZT5BZGRpc29uJmFwb3M7cyBkaXNlYXNlIGFuZCBy
ZWxhdGVkIHBzeWNob3NlczwvdGl0bGU+PHNlY29uZGFyeS10aXRsZT5Db21wcmVoZW5zaXZlIFBz
eWNoaWF0cnk8L3NlY29uZGFyeS10aXRsZT48L3RpdGxlcz48cGVyaW9kaWNhbD48ZnVsbC10aXRs
ZT5Db21wcmVoZW5zaXZlIFBzeWNoaWF0cnk8L2Z1bGwtdGl0bGU+PC9wZXJpb2RpY2FsPjxwYWdl
cz45MC05NTwvcGFnZXM+PHZvbHVtZT40PC92b2x1bWU+PG51bWJlcj4yPC9udW1iZXI+PGRhdGVz
Pjx5ZWFyPjE5NjM8L3llYXI+PC9kYXRlcz48aXNibj4wMDEwLTQ0MFg8L2lzYm4+PHVybHM+PC91
cmxzPjwvcmVjb3JkPjwvQ2l0ZT48L0VuZE5vdGU+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194-197]</w:t>
      </w:r>
      <w:r>
        <w:rPr>
          <w:color w:val="000000" w:themeColor="text1"/>
          <w:sz w:val="22"/>
          <w:szCs w:val="22"/>
        </w:rPr>
        <w:fldChar w:fldCharType="end"/>
      </w:r>
      <w:r>
        <w:rPr>
          <w:color w:val="000000" w:themeColor="text1"/>
          <w:sz w:val="22"/>
          <w:szCs w:val="22"/>
        </w:rPr>
        <w:t xml:space="preserve">. Associated affective symptoms, sleep disturbance, confusion and other neurocognitive symptoms are frequently seen. Other symptoms may include weakness, fatigue, weight loss, muscle/joint pain, anorexia, hypotension and electrolyte disturbance </w:t>
      </w:r>
      <w:r>
        <w:rPr>
          <w:color w:val="000000" w:themeColor="text1"/>
          <w:sz w:val="22"/>
          <w:szCs w:val="22"/>
        </w:rPr>
        <w:fldChar w:fldCharType="begin"/>
      </w:r>
      <w:r w:rsidR="002661DD">
        <w:rPr>
          <w:color w:val="000000" w:themeColor="text1"/>
          <w:sz w:val="22"/>
          <w:szCs w:val="22"/>
        </w:rPr>
        <w:instrText xml:space="preserve"> ADDIN EN.CITE &lt;EndNote&gt;&lt;Cite&gt;&lt;Author&gt;Sanat&lt;/Author&gt;&lt;Year&gt;2022&lt;/Year&gt;&lt;RecNum&gt;158&lt;/RecNum&gt;&lt;DisplayText&gt;[195]&lt;/DisplayText&gt;&lt;record&gt;&lt;rec-number&gt;158&lt;/rec-number&gt;&lt;foreign-keys&gt;&lt;key app="EN" db-id="a2dwpta0c0zt92eep51ps0rcdx5wvad2ra5t" timestamp="1735687616"&gt;158&lt;/key&gt;&lt;/foreign-keys&gt;&lt;ref-type name="Journal Article"&gt;17&lt;/ref-type&gt;&lt;contributors&gt;&lt;authors&gt;&lt;author&gt;Sanat, Zahra Momayez&lt;/author&gt;&lt;author&gt;Mohajeri-Tehrani, Mohammad Reza&lt;/author&gt;&lt;/authors&gt;&lt;/contributors&gt;&lt;titles&gt;&lt;title&gt;Psychotic disorder as the first manifestation of Addison disease: a case report&lt;/title&gt;&lt;secondary-title&gt;International Journal of Endocrinology and Metabolism&lt;/secondary-title&gt;&lt;/titles&gt;&lt;periodical&gt;&lt;full-title&gt;International Journal of Endocrinology and Metabolism&lt;/full-title&gt;&lt;/periodical&gt;&lt;volume&gt;20&lt;/volume&gt;&lt;number&gt;1&lt;/number&gt;&lt;dates&gt;&lt;year&gt;2022&lt;/year&gt;&lt;/dates&gt;&lt;urls&gt;&lt;/urls&gt;&lt;/record&gt;&lt;/Cite&gt;&lt;/EndNote&gt;</w:instrText>
      </w:r>
      <w:r>
        <w:rPr>
          <w:color w:val="000000" w:themeColor="text1"/>
          <w:sz w:val="22"/>
          <w:szCs w:val="22"/>
        </w:rPr>
        <w:fldChar w:fldCharType="separate"/>
      </w:r>
      <w:r w:rsidR="002661DD">
        <w:rPr>
          <w:noProof/>
          <w:color w:val="000000" w:themeColor="text1"/>
          <w:sz w:val="22"/>
          <w:szCs w:val="22"/>
        </w:rPr>
        <w:t>[195]</w:t>
      </w:r>
      <w:r>
        <w:rPr>
          <w:color w:val="000000" w:themeColor="text1"/>
          <w:sz w:val="22"/>
          <w:szCs w:val="22"/>
        </w:rPr>
        <w:fldChar w:fldCharType="end"/>
      </w:r>
      <w:r>
        <w:rPr>
          <w:color w:val="000000" w:themeColor="text1"/>
          <w:sz w:val="22"/>
          <w:szCs w:val="22"/>
        </w:rPr>
        <w:t xml:space="preserve">. </w:t>
      </w:r>
    </w:p>
    <w:p w14:paraId="0A506858" w14:textId="77777777" w:rsidR="00633F35" w:rsidRDefault="00633F35" w:rsidP="00633F35">
      <w:pPr>
        <w:spacing w:line="360" w:lineRule="auto"/>
        <w:rPr>
          <w:color w:val="000000" w:themeColor="text1"/>
          <w:sz w:val="22"/>
          <w:szCs w:val="22"/>
        </w:rPr>
      </w:pPr>
    </w:p>
    <w:p w14:paraId="49BF9BB6" w14:textId="3DDC8997" w:rsidR="00633F35" w:rsidRDefault="00633F35" w:rsidP="00633F35">
      <w:pPr>
        <w:spacing w:line="360" w:lineRule="auto"/>
        <w:rPr>
          <w:color w:val="000000" w:themeColor="text1"/>
          <w:sz w:val="22"/>
          <w:szCs w:val="22"/>
        </w:rPr>
      </w:pPr>
      <w:r>
        <w:rPr>
          <w:color w:val="000000" w:themeColor="text1"/>
          <w:sz w:val="22"/>
          <w:szCs w:val="22"/>
        </w:rPr>
        <w:t xml:space="preserve">Phaeochromocytoma and paraganglioma: Incidence of these rare disorders range from 0.04-0.95/100, 000/year </w:t>
      </w:r>
      <w:r>
        <w:rPr>
          <w:color w:val="000000" w:themeColor="text1"/>
          <w:sz w:val="22"/>
          <w:szCs w:val="22"/>
        </w:rPr>
        <w:fldChar w:fldCharType="begin"/>
      </w:r>
      <w:r w:rsidR="002661DD">
        <w:rPr>
          <w:color w:val="000000" w:themeColor="text1"/>
          <w:sz w:val="22"/>
          <w:szCs w:val="22"/>
        </w:rPr>
        <w:instrText xml:space="preserve"> ADDIN EN.CITE &lt;EndNote&gt;&lt;Cite&gt;&lt;Author&gt;Al Subhi&lt;/Author&gt;&lt;Year&gt;2022&lt;/Year&gt;&lt;RecNum&gt;311&lt;/RecNum&gt;&lt;DisplayText&gt;[198]&lt;/DisplayText&gt;&lt;record&gt;&lt;rec-number&gt;311&lt;/rec-number&gt;&lt;foreign-keys&gt;&lt;key app="EN" db-id="a2dwpta0c0zt92eep51ps0rcdx5wvad2ra5t" timestamp="1736491237"&gt;311&lt;/key&gt;&lt;/foreign-keys&gt;&lt;ref-type name="Journal Article"&gt;17&lt;/ref-type&gt;&lt;contributors&gt;&lt;authors&gt;&lt;author&gt;Al Subhi, Abdul Rahman&lt;/author&gt;&lt;author&gt;Boyle, Veronica&lt;/author&gt;&lt;author&gt;Elston, Marianne S&lt;/author&gt;&lt;/authors&gt;&lt;/contributors&gt;&lt;titles&gt;&lt;title&gt;Systematic review: incidence of pheochromocytoma and paraganglioma over 70 years&lt;/title&gt;&lt;secondary-title&gt;Journal of the Endocrine Society&lt;/secondary-title&gt;&lt;/titles&gt;&lt;periodical&gt;&lt;full-title&gt;Journal of the Endocrine Society&lt;/full-title&gt;&lt;/periodical&gt;&lt;pages&gt;bvac105&lt;/pages&gt;&lt;volume&gt;6&lt;/volume&gt;&lt;number&gt;9&lt;/number&gt;&lt;dates&gt;&lt;year&gt;2022&lt;/year&gt;&lt;/dates&gt;&lt;isbn&gt;2472-1972&lt;/isbn&gt;&lt;urls&gt;&lt;/urls&gt;&lt;/record&gt;&lt;/Cite&gt;&lt;/EndNote&gt;</w:instrText>
      </w:r>
      <w:r>
        <w:rPr>
          <w:color w:val="000000" w:themeColor="text1"/>
          <w:sz w:val="22"/>
          <w:szCs w:val="22"/>
        </w:rPr>
        <w:fldChar w:fldCharType="separate"/>
      </w:r>
      <w:r w:rsidR="002661DD">
        <w:rPr>
          <w:noProof/>
          <w:color w:val="000000" w:themeColor="text1"/>
          <w:sz w:val="22"/>
          <w:szCs w:val="22"/>
        </w:rPr>
        <w:t>[198]</w:t>
      </w:r>
      <w:r>
        <w:rPr>
          <w:color w:val="000000" w:themeColor="text1"/>
          <w:sz w:val="22"/>
          <w:szCs w:val="22"/>
        </w:rPr>
        <w:fldChar w:fldCharType="end"/>
      </w:r>
      <w:r>
        <w:rPr>
          <w:color w:val="000000" w:themeColor="text1"/>
          <w:sz w:val="22"/>
          <w:szCs w:val="22"/>
        </w:rPr>
        <w:t xml:space="preserve">. There are case reports of psychosis, episodic in nature with associated hypertension, headache, palpitations and anxiety </w:t>
      </w:r>
      <w:r>
        <w:rPr>
          <w:color w:val="000000" w:themeColor="text1"/>
          <w:sz w:val="22"/>
          <w:szCs w:val="22"/>
        </w:rPr>
        <w:fldChar w:fldCharType="begin"/>
      </w:r>
      <w:r w:rsidR="002661DD">
        <w:rPr>
          <w:color w:val="000000" w:themeColor="text1"/>
          <w:sz w:val="22"/>
          <w:szCs w:val="22"/>
        </w:rPr>
        <w:instrText xml:space="preserve"> ADDIN EN.CITE &lt;EndNote&gt;&lt;Cite&gt;&lt;Author&gt;Brown&lt;/Author&gt;&lt;Year&gt;2016&lt;/Year&gt;&lt;RecNum&gt;205&lt;/RecNum&gt;&lt;DisplayText&gt;[199]&lt;/DisplayText&gt;&lt;record&gt;&lt;rec-number&gt;205&lt;/rec-number&gt;&lt;foreign-keys&gt;&lt;key app="EN" db-id="a2dwpta0c0zt92eep51ps0rcdx5wvad2ra5t" timestamp="1736040156"&gt;205&lt;/key&gt;&lt;/foreign-keys&gt;&lt;ref-type name="Journal Article"&gt;17&lt;/ref-type&gt;&lt;contributors&gt;&lt;authors&gt;&lt;author&gt;Brown, James S.&lt;/author&gt;&lt;/authors&gt;&lt;/contributors&gt;&lt;titles&gt;&lt;title&gt;Cases of remission of psychosis following resection of pheochromocytoma or paraganglioma&lt;/title&gt;&lt;secondary-title&gt;Schizophrenia Research&lt;/secondary-title&gt;&lt;/titles&gt;&lt;periodical&gt;&lt;full-title&gt;Schizophrenia Research&lt;/full-title&gt;&lt;/periodical&gt;&lt;pages&gt;304-306&lt;/pages&gt;&lt;volume&gt;176&lt;/volume&gt;&lt;number&gt;2&lt;/number&gt;&lt;keywords&gt;&lt;keyword&gt;Psychosis&lt;/keyword&gt;&lt;keyword&gt;Schizophrenia&lt;/keyword&gt;&lt;keyword&gt;Pheochromocytoma&lt;/keyword&gt;&lt;keyword&gt;Paraganglioma&lt;/keyword&gt;&lt;keyword&gt;Tumor&lt;/keyword&gt;&lt;keyword&gt;Cancer&lt;/keyword&gt;&lt;/keywords&gt;&lt;dates&gt;&lt;year&gt;2016&lt;/year&gt;&lt;pub-dates&gt;&lt;date&gt;2016/10/01/&lt;/date&gt;&lt;/pub-dates&gt;&lt;/dates&gt;&lt;isbn&gt;0920-9964&lt;/isbn&gt;&lt;urls&gt;&lt;related-urls&gt;&lt;url&gt;https://www.sciencedirect.com/science/article/pii/S0920996416303620&lt;/url&gt;&lt;/related-urls&gt;&lt;/urls&gt;&lt;electronic-resource-num&gt;https://doi.org/10.1016/j.schres.2016.08.012&lt;/electronic-resource-num&gt;&lt;/record&gt;&lt;/Cite&gt;&lt;/EndNote&gt;</w:instrText>
      </w:r>
      <w:r>
        <w:rPr>
          <w:color w:val="000000" w:themeColor="text1"/>
          <w:sz w:val="22"/>
          <w:szCs w:val="22"/>
        </w:rPr>
        <w:fldChar w:fldCharType="separate"/>
      </w:r>
      <w:r w:rsidR="002661DD">
        <w:rPr>
          <w:noProof/>
          <w:color w:val="000000" w:themeColor="text1"/>
          <w:sz w:val="22"/>
          <w:szCs w:val="22"/>
        </w:rPr>
        <w:t>[199]</w:t>
      </w:r>
      <w:r>
        <w:rPr>
          <w:color w:val="000000" w:themeColor="text1"/>
          <w:sz w:val="22"/>
          <w:szCs w:val="22"/>
        </w:rPr>
        <w:fldChar w:fldCharType="end"/>
      </w:r>
      <w:r>
        <w:rPr>
          <w:color w:val="000000" w:themeColor="text1"/>
          <w:sz w:val="22"/>
          <w:szCs w:val="22"/>
        </w:rPr>
        <w:t xml:space="preserve">. </w:t>
      </w:r>
    </w:p>
    <w:p w14:paraId="56C5613E" w14:textId="77777777" w:rsidR="00633F35" w:rsidRDefault="00633F35" w:rsidP="00633F35">
      <w:pPr>
        <w:spacing w:line="360" w:lineRule="auto"/>
        <w:rPr>
          <w:color w:val="000000" w:themeColor="text1"/>
          <w:sz w:val="22"/>
          <w:szCs w:val="22"/>
        </w:rPr>
      </w:pPr>
    </w:p>
    <w:p w14:paraId="6D307657" w14:textId="77777777" w:rsidR="00633F35" w:rsidRPr="00C54EBD" w:rsidRDefault="00633F35" w:rsidP="00633F35">
      <w:pPr>
        <w:spacing w:line="360" w:lineRule="auto"/>
        <w:rPr>
          <w:b/>
          <w:bCs/>
          <w:color w:val="000000" w:themeColor="text1"/>
          <w:sz w:val="22"/>
          <w:szCs w:val="22"/>
        </w:rPr>
      </w:pPr>
      <w:r>
        <w:rPr>
          <w:b/>
          <w:bCs/>
          <w:color w:val="000000" w:themeColor="text1"/>
          <w:sz w:val="22"/>
          <w:szCs w:val="22"/>
        </w:rPr>
        <w:t>Genetic</w:t>
      </w:r>
      <w:r w:rsidRPr="00F41FD5">
        <w:rPr>
          <w:b/>
          <w:bCs/>
          <w:color w:val="000000" w:themeColor="text1"/>
          <w:sz w:val="22"/>
          <w:szCs w:val="22"/>
        </w:rPr>
        <w:t>:</w:t>
      </w:r>
    </w:p>
    <w:p w14:paraId="7738DA3E" w14:textId="1097A375" w:rsidR="00633F35" w:rsidRDefault="00633F35" w:rsidP="00633F35">
      <w:pPr>
        <w:spacing w:line="360" w:lineRule="auto"/>
        <w:rPr>
          <w:rFonts w:cstheme="minorHAnsi"/>
          <w:color w:val="1F1F1F"/>
          <w:sz w:val="22"/>
          <w:szCs w:val="22"/>
        </w:rPr>
      </w:pPr>
      <w:r>
        <w:rPr>
          <w:rFonts w:cstheme="minorHAnsi"/>
          <w:color w:val="1F1F1F"/>
          <w:sz w:val="22"/>
          <w:szCs w:val="22"/>
        </w:rPr>
        <w:t xml:space="preserve">Down Syndrome: Down Syndrome occurs in 1.2:1000 pregnancies of which around 78% are live births, with a prevalence in adults around 5.9/10, 000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Mantry&lt;/Author&gt;&lt;Year&gt;2008&lt;/Year&gt;&lt;RecNum&gt;315&lt;/RecNum&gt;&lt;DisplayText&gt;[200]&lt;/DisplayText&gt;&lt;record&gt;&lt;rec-number&gt;315&lt;/rec-number&gt;&lt;foreign-keys&gt;&lt;key app="EN" db-id="a2dwpta0c0zt92eep51ps0rcdx5wvad2ra5t" timestamp="1736639437"&gt;315&lt;/key&gt;&lt;/foreign-keys&gt;&lt;ref-type name="Journal Article"&gt;17&lt;/ref-type&gt;&lt;contributors&gt;&lt;authors&gt;&lt;author&gt;Mantry, Dipali&lt;/author&gt;&lt;author&gt;Cooper, S‐A&lt;/author&gt;&lt;author&gt;Smiley, Elita&lt;/author&gt;&lt;author&gt;Morrison, Jillian&lt;/author&gt;&lt;author&gt;Allan, Linda&lt;/author&gt;&lt;author&gt;Williamson, Andrew&lt;/author&gt;&lt;author&gt;Finlayson, Janet&lt;/author&gt;&lt;author&gt;Jackson, Alison&lt;/author&gt;&lt;/authors&gt;&lt;/contributors&gt;&lt;titles&gt;&lt;title&gt;The prevalence and incidence of mental ill‐health in adults with Down syndrome&lt;/title&gt;&lt;secondary-title&gt;Journal of Intellectual Disability Research&lt;/secondary-title&gt;&lt;/titles&gt;&lt;periodical&gt;&lt;full-title&gt;Journal of Intellectual Disability Research&lt;/full-title&gt;&lt;/periodical&gt;&lt;pages&gt;141-155&lt;/pages&gt;&lt;volume&gt;52&lt;/volume&gt;&lt;number&gt;2&lt;/number&gt;&lt;dates&gt;&lt;year&gt;2008&lt;/year&gt;&lt;/dates&gt;&lt;isbn&gt;0964-2633&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00]</w:t>
      </w:r>
      <w:r>
        <w:rPr>
          <w:rFonts w:cstheme="minorHAnsi"/>
          <w:color w:val="1F1F1F"/>
          <w:sz w:val="22"/>
          <w:szCs w:val="22"/>
        </w:rPr>
        <w:fldChar w:fldCharType="end"/>
      </w:r>
      <w:r>
        <w:rPr>
          <w:rFonts w:cstheme="minorHAnsi"/>
          <w:color w:val="1F1F1F"/>
          <w:sz w:val="22"/>
          <w:szCs w:val="22"/>
        </w:rPr>
        <w:t xml:space="preserve">. Rates of psychosis have been seen in between 13-43% of cohorts, often associated with depressed mood, increasing with age and dementia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Dykens&lt;/Author&gt;&lt;Year&gt;2015&lt;/Year&gt;&lt;RecNum&gt;313&lt;/RecNum&gt;&lt;DisplayText&gt;[201]&lt;/DisplayText&gt;&lt;record&gt;&lt;rec-number&gt;313&lt;/rec-number&gt;&lt;foreign-keys&gt;&lt;key app="EN" db-id="a2dwpta0c0zt92eep51ps0rcdx5wvad2ra5t" timestamp="1736638889"&gt;313&lt;/key&gt;&lt;/foreign-keys&gt;&lt;ref-type name="Journal Article"&gt;17&lt;/ref-type&gt;&lt;contributors&gt;&lt;authors&gt;&lt;author&gt;Dykens, Elisabeth M&lt;/author&gt;&lt;author&gt;Shah, Bhavik&lt;/author&gt;&lt;author&gt;Davis, Bruce&lt;/author&gt;&lt;author&gt;Baker, Courtney&lt;/author&gt;&lt;author&gt;Fife, Taylor&lt;/author&gt;&lt;author&gt;Fitzpatrick, Jeri&lt;/author&gt;&lt;/authors&gt;&lt;/contributors&gt;&lt;titles&gt;&lt;title&gt;Psychiatric disorders in adolescents and young adults with Down syndrome and other intellectual disabilities&lt;/title&gt;&lt;secondary-title&gt;Journal of neurodevelopmental disorders&lt;/secondary-title&gt;&lt;/titles&gt;&lt;periodical&gt;&lt;full-title&gt;Journal of neurodevelopmental disorders&lt;/full-title&gt;&lt;/periodical&gt;&lt;pages&gt;1-8&lt;/pages&gt;&lt;volume&gt;7&lt;/volume&gt;&lt;dates&gt;&lt;year&gt;2015&lt;/year&gt;&lt;/dates&gt;&lt;isbn&gt;1866-1947&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01]</w:t>
      </w:r>
      <w:r>
        <w:rPr>
          <w:rFonts w:cstheme="minorHAnsi"/>
          <w:color w:val="1F1F1F"/>
          <w:sz w:val="22"/>
          <w:szCs w:val="22"/>
        </w:rPr>
        <w:fldChar w:fldCharType="end"/>
      </w:r>
      <w:r>
        <w:rPr>
          <w:rFonts w:cstheme="minorHAnsi"/>
          <w:color w:val="1F1F1F"/>
          <w:sz w:val="22"/>
          <w:szCs w:val="22"/>
        </w:rPr>
        <w:t xml:space="preserve">. Although, there are large cohorts with no described psychosis, so the true rate is unclear, and may be confounded by difficulties in assessment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Mantry&lt;/Author&gt;&lt;Year&gt;2008&lt;/Year&gt;&lt;RecNum&gt;315&lt;/RecNum&gt;&lt;DisplayText&gt;[200]&lt;/DisplayText&gt;&lt;record&gt;&lt;rec-number&gt;315&lt;/rec-number&gt;&lt;foreign-keys&gt;&lt;key app="EN" db-id="a2dwpta0c0zt92eep51ps0rcdx5wvad2ra5t" timestamp="1736639437"&gt;315&lt;/key&gt;&lt;/foreign-keys&gt;&lt;ref-type name="Journal Article"&gt;17&lt;/ref-type&gt;&lt;contributors&gt;&lt;authors&gt;&lt;author&gt;Mantry, Dipali&lt;/author&gt;&lt;author&gt;Cooper, S‐A&lt;/author&gt;&lt;author&gt;Smiley, Elita&lt;/author&gt;&lt;author&gt;Morrison, Jillian&lt;/author&gt;&lt;author&gt;Allan, Linda&lt;/author&gt;&lt;author&gt;Williamson, Andrew&lt;/author&gt;&lt;author&gt;Finlayson, Janet&lt;/author&gt;&lt;author&gt;Jackson, Alison&lt;/author&gt;&lt;/authors&gt;&lt;/contributors&gt;&lt;titles&gt;&lt;title&gt;The prevalence and incidence of mental ill‐health in adults with Down syndrome&lt;/title&gt;&lt;secondary-title&gt;Journal of Intellectual Disability Research&lt;/secondary-title&gt;&lt;/titles&gt;&lt;periodical&gt;&lt;full-title&gt;Journal of Intellectual Disability Research&lt;/full-title&gt;&lt;/periodical&gt;&lt;pages&gt;141-155&lt;/pages&gt;&lt;volume&gt;52&lt;/volume&gt;&lt;number&gt;2&lt;/number&gt;&lt;dates&gt;&lt;year&gt;2008&lt;/year&gt;&lt;/dates&gt;&lt;isbn&gt;0964-2633&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00]</w:t>
      </w:r>
      <w:r>
        <w:rPr>
          <w:rFonts w:cstheme="minorHAnsi"/>
          <w:color w:val="1F1F1F"/>
          <w:sz w:val="22"/>
          <w:szCs w:val="22"/>
        </w:rPr>
        <w:fldChar w:fldCharType="end"/>
      </w:r>
      <w:r>
        <w:rPr>
          <w:rFonts w:cstheme="minorHAnsi"/>
          <w:color w:val="1F1F1F"/>
          <w:sz w:val="22"/>
          <w:szCs w:val="22"/>
        </w:rPr>
        <w:t xml:space="preserve">. There are also high rates of catatonia, not always associated with clear mood or psychotic feature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Ghaziuddin&lt;/Author&gt;&lt;Year&gt;2015&lt;/Year&gt;&lt;RecNum&gt;314&lt;/RecNum&gt;&lt;DisplayText&gt;[202]&lt;/DisplayText&gt;&lt;record&gt;&lt;rec-number&gt;314&lt;/rec-number&gt;&lt;foreign-keys&gt;&lt;key app="EN" db-id="a2dwpta0c0zt92eep51ps0rcdx5wvad2ra5t" timestamp="1736639207"&gt;314&lt;/key&gt;&lt;/foreign-keys&gt;&lt;ref-type name="Journal Article"&gt;17&lt;/ref-type&gt;&lt;contributors&gt;&lt;authors&gt;&lt;author&gt;Ghaziuddin, Neera&lt;/author&gt;&lt;author&gt;Nassiri, Armin&lt;/author&gt;&lt;author&gt;Miles, Judith H&lt;/author&gt;&lt;/authors&gt;&lt;/contributors&gt;&lt;titles&gt;&lt;title&gt;Catatonia in Down syndrome; a treatable cause of regression&lt;/title&gt;&lt;secondary-title&gt;Neuropsychiatric Disease and Treatment&lt;/secondary-title&gt;&lt;/titles&gt;&lt;periodical&gt;&lt;full-title&gt;Neuropsychiatric Disease and Treatment&lt;/full-title&gt;&lt;/periodical&gt;&lt;pages&gt;941-949&lt;/pages&gt;&lt;dates&gt;&lt;year&gt;2015&lt;/year&gt;&lt;/dates&gt;&lt;isbn&gt;1178-2021&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02]</w:t>
      </w:r>
      <w:r>
        <w:rPr>
          <w:rFonts w:cstheme="minorHAnsi"/>
          <w:color w:val="1F1F1F"/>
          <w:sz w:val="22"/>
          <w:szCs w:val="22"/>
        </w:rPr>
        <w:fldChar w:fldCharType="end"/>
      </w:r>
      <w:r>
        <w:rPr>
          <w:rFonts w:cstheme="minorHAnsi"/>
          <w:color w:val="1F1F1F"/>
          <w:sz w:val="22"/>
          <w:szCs w:val="22"/>
        </w:rPr>
        <w:t xml:space="preserve">. </w:t>
      </w:r>
    </w:p>
    <w:p w14:paraId="5B197947" w14:textId="77777777" w:rsidR="00633F35" w:rsidRDefault="00633F35" w:rsidP="00633F35">
      <w:pPr>
        <w:spacing w:line="360" w:lineRule="auto"/>
        <w:rPr>
          <w:rFonts w:cstheme="minorHAnsi"/>
          <w:color w:val="1F1F1F"/>
          <w:sz w:val="22"/>
          <w:szCs w:val="22"/>
        </w:rPr>
      </w:pPr>
    </w:p>
    <w:p w14:paraId="7B4E8343" w14:textId="6166F0EB" w:rsidR="00633F35" w:rsidRDefault="00633F35" w:rsidP="00633F35">
      <w:pPr>
        <w:spacing w:line="360" w:lineRule="auto"/>
        <w:rPr>
          <w:rFonts w:cstheme="minorHAnsi"/>
          <w:color w:val="1F1F1F"/>
          <w:sz w:val="22"/>
          <w:szCs w:val="22"/>
        </w:rPr>
      </w:pPr>
      <w:r>
        <w:rPr>
          <w:rFonts w:cstheme="minorHAnsi"/>
          <w:color w:val="1F1F1F"/>
          <w:sz w:val="22"/>
          <w:szCs w:val="22"/>
        </w:rPr>
        <w:t>Fragile X</w:t>
      </w:r>
      <w:r w:rsidR="00C13BE7">
        <w:rPr>
          <w:rFonts w:cstheme="minorHAnsi"/>
          <w:color w:val="1F1F1F"/>
          <w:sz w:val="22"/>
          <w:szCs w:val="22"/>
        </w:rPr>
        <w:t xml:space="preserve"> Syndrome</w:t>
      </w:r>
      <w:r>
        <w:rPr>
          <w:rFonts w:cstheme="minorHAnsi"/>
          <w:color w:val="1F1F1F"/>
          <w:sz w:val="22"/>
          <w:szCs w:val="22"/>
        </w:rPr>
        <w:t xml:space="preserve">: 1:2000-4000 males and 1:4000-8000 females will have the full mutation and be affected, typically with no dysmorphic facial features but may have </w:t>
      </w:r>
      <w:r w:rsidRPr="003D34F9">
        <w:rPr>
          <w:rFonts w:cstheme="minorHAnsi"/>
          <w:color w:val="1F1F1F"/>
          <w:sz w:val="22"/>
          <w:szCs w:val="22"/>
        </w:rPr>
        <w:t>macro</w:t>
      </w:r>
      <w:r>
        <w:rPr>
          <w:rFonts w:cstheme="minorHAnsi"/>
          <w:color w:val="1F1F1F"/>
          <w:sz w:val="22"/>
          <w:szCs w:val="22"/>
        </w:rPr>
        <w:t>-</w:t>
      </w:r>
      <w:proofErr w:type="spellStart"/>
      <w:r w:rsidRPr="003D34F9">
        <w:rPr>
          <w:rFonts w:cstheme="minorHAnsi"/>
          <w:color w:val="1F1F1F"/>
          <w:sz w:val="22"/>
          <w:szCs w:val="22"/>
        </w:rPr>
        <w:t>orchidism</w:t>
      </w:r>
      <w:proofErr w:type="spellEnd"/>
      <w:r w:rsidRPr="003D34F9">
        <w:rPr>
          <w:rFonts w:cstheme="minorHAnsi"/>
          <w:color w:val="1F1F1F"/>
          <w:sz w:val="22"/>
          <w:szCs w:val="22"/>
        </w:rPr>
        <w:t>, epilepsy, intellectual impairment, ASD</w:t>
      </w:r>
      <w:r>
        <w:rPr>
          <w:rFonts w:cstheme="minorHAnsi"/>
          <w:color w:val="1F1F1F"/>
          <w:sz w:val="22"/>
          <w:szCs w:val="22"/>
        </w:rPr>
        <w:t xml:space="preserve"> and</w:t>
      </w:r>
      <w:r w:rsidRPr="003D34F9">
        <w:rPr>
          <w:rFonts w:cstheme="minorHAnsi"/>
          <w:color w:val="1F1F1F"/>
          <w:sz w:val="22"/>
          <w:szCs w:val="22"/>
        </w:rPr>
        <w:t xml:space="preserve"> ADHD</w:t>
      </w:r>
      <w:r>
        <w:rPr>
          <w:rFonts w:cstheme="minorHAnsi"/>
          <w:color w:val="1F1F1F"/>
          <w:sz w:val="22"/>
          <w:szCs w:val="22"/>
        </w:rPr>
        <w:t xml:space="preserve">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Tsiouris&lt;/Author&gt;&lt;Year&gt;2004&lt;/Year&gt;&lt;RecNum&gt;91&lt;/RecNum&gt;&lt;DisplayText&gt;[203]&lt;/DisplayText&gt;&lt;record&gt;&lt;rec-number&gt;91&lt;/rec-number&gt;&lt;foreign-keys&gt;&lt;key app="EN" db-id="a2dwpta0c0zt92eep51ps0rcdx5wvad2ra5t" timestamp="1735510493"&gt;91&lt;/key&gt;&lt;/foreign-keys&gt;&lt;ref-type name="Journal Article"&gt;17&lt;/ref-type&gt;&lt;contributors&gt;&lt;authors&gt;&lt;author&gt;Tsiouris, John A.&lt;/author&gt;&lt;author&gt;Brown, W. Ted&lt;/author&gt;&lt;/authors&gt;&lt;/contributors&gt;&lt;titles&gt;&lt;title&gt;Neuropsychiatric Symptoms of Fragile X Syndrome&lt;/title&gt;&lt;secondary-title&gt;CNS Drugs&lt;/secondary-title&gt;&lt;/titles&gt;&lt;periodical&gt;&lt;full-title&gt;CNS Drugs&lt;/full-title&gt;&lt;/periodical&gt;&lt;pages&gt;687-703&lt;/pages&gt;&lt;volume&gt;18&lt;/volume&gt;&lt;number&gt;11&lt;/number&gt;&lt;dates&gt;&lt;year&gt;2004&lt;/year&gt;&lt;pub-dates&gt;&lt;date&gt;2004/09/01&lt;/date&gt;&lt;/pub-dates&gt;&lt;/dates&gt;&lt;isbn&gt;1179-1934&lt;/isbn&gt;&lt;urls&gt;&lt;related-urls&gt;&lt;url&gt;https://doi.org/10.2165/00023210-200418110-00001&lt;/url&gt;&lt;/related-urls&gt;&lt;/urls&gt;&lt;electronic-resource-num&gt;10.2165/00023210-200418110-00001&lt;/electronic-resource-num&gt;&lt;/record&gt;&lt;/Cite&gt;&lt;/EndNote&gt;</w:instrText>
      </w:r>
      <w:r>
        <w:rPr>
          <w:rFonts w:cstheme="minorHAnsi"/>
          <w:color w:val="1F1F1F"/>
          <w:sz w:val="22"/>
          <w:szCs w:val="22"/>
        </w:rPr>
        <w:fldChar w:fldCharType="separate"/>
      </w:r>
      <w:r w:rsidR="002661DD">
        <w:rPr>
          <w:rFonts w:cstheme="minorHAnsi"/>
          <w:noProof/>
          <w:color w:val="1F1F1F"/>
          <w:sz w:val="22"/>
          <w:szCs w:val="22"/>
        </w:rPr>
        <w:t>[203]</w:t>
      </w:r>
      <w:r>
        <w:rPr>
          <w:rFonts w:cstheme="minorHAnsi"/>
          <w:color w:val="1F1F1F"/>
          <w:sz w:val="22"/>
          <w:szCs w:val="22"/>
        </w:rPr>
        <w:fldChar w:fldCharType="end"/>
      </w:r>
      <w:r>
        <w:rPr>
          <w:rFonts w:cstheme="minorHAnsi"/>
          <w:color w:val="1F1F1F"/>
          <w:sz w:val="22"/>
          <w:szCs w:val="22"/>
        </w:rPr>
        <w:t xml:space="preserve">. There are case reports of psychosis with catatonia and other behavioural disturbance in males </w:t>
      </w:r>
      <w:r>
        <w:rPr>
          <w:rFonts w:cstheme="minorHAnsi"/>
          <w:color w:val="1F1F1F"/>
          <w:sz w:val="22"/>
          <w:szCs w:val="22"/>
        </w:rPr>
        <w:fldChar w:fldCharType="begin">
          <w:fldData xml:space="preserve">PEVuZE5vdGU+PENpdGU+PEF1dGhvcj5pSW5kYWggV2luYXJuaTwvQXV0aG9yPjxZZWFyPjIwMTU8
L1llYXI+PFJlY051bT45MDwvUmVjTnVtPjxEaXNwbGF5VGV4dD5bMjAzLTIwNV08L0Rpc3BsYXlU
ZXh0PjxyZWNvcmQ+PHJlYy1udW1iZXI+OTA8L3JlYy1udW1iZXI+PGZvcmVpZ24ta2V5cz48a2V5
IGFwcD0iRU4iIGRiLWlkPSJhMmR3cHRhMGMwenQ5MmVlcDUxcHMwcmNkeDV3dmFkMnJhNXQiIHRp
bWVzdGFtcD0iMTczNTUxMDE0OCI+OTA8L2tleT48L2ZvcmVpZ24ta2V5cz48cmVmLXR5cGUgbmFt
ZT0iSm91cm5hbCBBcnRpY2xlIj4xNzwvcmVmLXR5cGU+PGNvbnRyaWJ1dG9ycz48YXV0aG9ycz48
YXV0aG9yPmlJbmRhaCBXaW5hcm5pLCBUcjwvYXV0aG9yPjxhdXRob3I+U2NobmVpZGVyLCBBbmRy
ZWE8L2F1dGhvcj48YXV0aG9yPkdoYXppdWRkaW4sIE5lZXJhPC9hdXRob3I+PGF1dGhvcj5TZXJp
dGFuLCBBbmRyZWVhPC9hdXRob3I+PGF1dGhvcj5IYWdlcm1hbiwgUmFuZGkgSjwvYXV0aG9yPjwv
YXV0aG9ycz48L2NvbnRyaWJ1dG9ycz48dGl0bGVzPjx0aXRsZT5Qc3ljaG9zaXMgYW5kIGNhdGF0
b25pYSBpbiBmcmFnaWxlIFg6IGNhc2UgcmVwb3J0IGFuZCBsaXRlcmF0dXJlIHJldmlldzwvdGl0
bGU+PHNlY29uZGFyeS10aXRsZT5JbnRyYWN0YWJsZSAmYW1wOyBSYXJlIERpc2Vhc2VzIFJlc2Vh
cmNoPC9zZWNvbmRhcnktdGl0bGU+PC90aXRsZXM+PHBlcmlvZGljYWw+PGZ1bGwtdGl0bGU+SW50
cmFjdGFibGUgJmFtcDsgUmFyZSBEaXNlYXNlcyBSZXNlYXJjaDwvZnVsbC10aXRsZT48L3Blcmlv
ZGljYWw+PHBhZ2VzPjEzOS0xNDY8L3BhZ2VzPjx2b2x1bWU+NDwvdm9sdW1lPjxudW1iZXI+Mzwv
bnVtYmVyPjxkYXRlcz48eWVhcj4yMDE1PC95ZWFyPjwvZGF0ZXM+PGlzYm4+MjE4Ni0zNjQ0PC9p
c2JuPjx1cmxzPjwvdXJscz48L3JlY29yZD48L0NpdGU+PENpdGU+PEF1dGhvcj5Uc2lvdXJpczwv
QXV0aG9yPjxZZWFyPjIwMDQ8L1llYXI+PFJlY051bT45MTwvUmVjTnVtPjxyZWNvcmQ+PHJlYy1u
dW1iZXI+OTE8L3JlYy1udW1iZXI+PGZvcmVpZ24ta2V5cz48a2V5IGFwcD0iRU4iIGRiLWlkPSJh
MmR3cHRhMGMwenQ5MmVlcDUxcHMwcmNkeDV3dmFkMnJhNXQiIHRpbWVzdGFtcD0iMTczNTUxMDQ5
MyI+OTE8L2tleT48L2ZvcmVpZ24ta2V5cz48cmVmLXR5cGUgbmFtZT0iSm91cm5hbCBBcnRpY2xl
Ij4xNzwvcmVmLXR5cGU+PGNvbnRyaWJ1dG9ycz48YXV0aG9ycz48YXV0aG9yPlRzaW91cmlzLCBK
b2huIEEuPC9hdXRob3I+PGF1dGhvcj5Ccm93biwgVy4gVGVkPC9hdXRob3I+PC9hdXRob3JzPjwv
Y29udHJpYnV0b3JzPjx0aXRsZXM+PHRpdGxlPk5ldXJvcHN5Y2hpYXRyaWMgU3ltcHRvbXMgb2Yg
RnJhZ2lsZSBYIFN5bmRyb21lPC90aXRsZT48c2Vjb25kYXJ5LXRpdGxlPkNOUyBEcnVnczwvc2Vj
b25kYXJ5LXRpdGxlPjwvdGl0bGVzPjxwZXJpb2RpY2FsPjxmdWxsLXRpdGxlPkNOUyBEcnVnczwv
ZnVsbC10aXRsZT48L3BlcmlvZGljYWw+PHBhZ2VzPjY4Ny03MDM8L3BhZ2VzPjx2b2x1bWU+MTg8
L3ZvbHVtZT48bnVtYmVyPjExPC9udW1iZXI+PGRhdGVzPjx5ZWFyPjIwMDQ8L3llYXI+PHB1Yi1k
YXRlcz48ZGF0ZT4yMDA0LzA5LzAxPC9kYXRlPjwvcHViLWRhdGVzPjwvZGF0ZXM+PGlzYm4+MTE3
OS0xOTM0PC9pc2JuPjx1cmxzPjxyZWxhdGVkLXVybHM+PHVybD5odHRwczovL2RvaS5vcmcvMTAu
MjE2NS8wMDAyMzIxMC0yMDA0MTgxMTAtMDAwMDE8L3VybD48L3JlbGF0ZWQtdXJscz48L3VybHM+
PGVsZWN0cm9uaWMtcmVzb3VyY2UtbnVtPjEwLjIxNjUvMDAwMjMyMTAtMjAwNDE4MTEwLTAwMDAx
PC9lbGVjdHJvbmljLXJlc291cmNlLW51bT48L3JlY29yZD48L0NpdGU+PENpdGU+PEF1dGhvcj5E
YXM8L0F1dGhvcj48WWVhcj4yMDIwPC9ZZWFyPjxSZWNOdW0+OTI8L1JlY051bT48cmVjb3JkPjxy
ZWMtbnVtYmVyPjkyPC9yZWMtbnVtYmVyPjxmb3JlaWduLWtleXM+PGtleSBhcHA9IkVOIiBkYi1p
ZD0iYTJkd3B0YTBjMHp0OTJlZXA1MXBzMHJjZHg1d3ZhZDJyYTV0IiB0aW1lc3RhbXA9IjE3MzU1
MTA1MjYiPjkyPC9rZXk+PC9mb3JlaWduLWtleXM+PHJlZi10eXBlIG5hbWU9IkpvdXJuYWwgQXJ0
aWNsZSI+MTc8L3JlZi10eXBlPjxjb250cmlidXRvcnM+PGF1dGhvcnM+PGF1dGhvcj5EYXMsIFBh
cnRoYTwvYXV0aG9yPjxhdXRob3I+Sm9obnN0b24sIENobG9lIEY8L2F1dGhvcj48YXV0aG9yPkhv
c3NhaW4sIFNlcmVuYTwvYXV0aG9yPjwvYXV0aG9ycz48L2NvbnRyaWJ1dG9ycz48dGl0bGVzPjx0
aXRsZT5TY2hpem9waHJlbmlhIGluIGEgcGF0aWVudCB3aXRoIGZ1bGwgbXV0YXRpb24gb2YgRnJh
Z2lsZSBYIGdlbmUgYW5kIGludGVsbGVjdHVhbCBkaXNhYmlsaXR5OiBhIOKAmFNURVDigJl0b3dh
cmRzIGJldHRlciB1bmRlcnN0YW5kaW5nPC90aXRsZT48c2Vjb25kYXJ5LXRpdGxlPlBzeWNoaWF0
cmljIGdlbmV0aWNzPC9zZWNvbmRhcnktdGl0bGU+PC90aXRsZXM+PHBlcmlvZGljYWw+PGZ1bGwt
dGl0bGU+UHN5Y2hpYXRyaWMgR2VuZXRpY3M8L2Z1bGwtdGl0bGU+PC9wZXJpb2RpY2FsPjxwYWdl
cz44My04NjwvcGFnZXM+PHZvbHVtZT4zMDwvdm9sdW1lPjxudW1iZXI+MzwvbnVtYmVyPjxkYXRl
cz48eWVhcj4yMDIwPC95ZWFyPjwvZGF0ZXM+PGlzYm4+MDk1NS04ODI5PC9pc2JuPjx1cmxzPjwv
dXJscz48L3JlY29yZD48L0NpdGU+PC9FbmROb3RlPn==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pSW5kYWggV2luYXJuaTwvQXV0aG9yPjxZZWFyPjIwMTU8
L1llYXI+PFJlY051bT45MDwvUmVjTnVtPjxEaXNwbGF5VGV4dD5bMjAzLTIwNV08L0Rpc3BsYXlU
ZXh0PjxyZWNvcmQ+PHJlYy1udW1iZXI+OTA8L3JlYy1udW1iZXI+PGZvcmVpZ24ta2V5cz48a2V5
IGFwcD0iRU4iIGRiLWlkPSJhMmR3cHRhMGMwenQ5MmVlcDUxcHMwcmNkeDV3dmFkMnJhNXQiIHRp
bWVzdGFtcD0iMTczNTUxMDE0OCI+OTA8L2tleT48L2ZvcmVpZ24ta2V5cz48cmVmLXR5cGUgbmFt
ZT0iSm91cm5hbCBBcnRpY2xlIj4xNzwvcmVmLXR5cGU+PGNvbnRyaWJ1dG9ycz48YXV0aG9ycz48
YXV0aG9yPmlJbmRhaCBXaW5hcm5pLCBUcjwvYXV0aG9yPjxhdXRob3I+U2NobmVpZGVyLCBBbmRy
ZWE8L2F1dGhvcj48YXV0aG9yPkdoYXppdWRkaW4sIE5lZXJhPC9hdXRob3I+PGF1dGhvcj5TZXJp
dGFuLCBBbmRyZWVhPC9hdXRob3I+PGF1dGhvcj5IYWdlcm1hbiwgUmFuZGkgSjwvYXV0aG9yPjwv
YXV0aG9ycz48L2NvbnRyaWJ1dG9ycz48dGl0bGVzPjx0aXRsZT5Qc3ljaG9zaXMgYW5kIGNhdGF0
b25pYSBpbiBmcmFnaWxlIFg6IGNhc2UgcmVwb3J0IGFuZCBsaXRlcmF0dXJlIHJldmlldzwvdGl0
bGU+PHNlY29uZGFyeS10aXRsZT5JbnRyYWN0YWJsZSAmYW1wOyBSYXJlIERpc2Vhc2VzIFJlc2Vh
cmNoPC9zZWNvbmRhcnktdGl0bGU+PC90aXRsZXM+PHBlcmlvZGljYWw+PGZ1bGwtdGl0bGU+SW50
cmFjdGFibGUgJmFtcDsgUmFyZSBEaXNlYXNlcyBSZXNlYXJjaDwvZnVsbC10aXRsZT48L3Blcmlv
ZGljYWw+PHBhZ2VzPjEzOS0xNDY8L3BhZ2VzPjx2b2x1bWU+NDwvdm9sdW1lPjxudW1iZXI+Mzwv
bnVtYmVyPjxkYXRlcz48eWVhcj4yMDE1PC95ZWFyPjwvZGF0ZXM+PGlzYm4+MjE4Ni0zNjQ0PC9p
c2JuPjx1cmxzPjwvdXJscz48L3JlY29yZD48L0NpdGU+PENpdGU+PEF1dGhvcj5Uc2lvdXJpczwv
QXV0aG9yPjxZZWFyPjIwMDQ8L1llYXI+PFJlY051bT45MTwvUmVjTnVtPjxyZWNvcmQ+PHJlYy1u
dW1iZXI+OTE8L3JlYy1udW1iZXI+PGZvcmVpZ24ta2V5cz48a2V5IGFwcD0iRU4iIGRiLWlkPSJh
MmR3cHRhMGMwenQ5MmVlcDUxcHMwcmNkeDV3dmFkMnJhNXQiIHRpbWVzdGFtcD0iMTczNTUxMDQ5
MyI+OTE8L2tleT48L2ZvcmVpZ24ta2V5cz48cmVmLXR5cGUgbmFtZT0iSm91cm5hbCBBcnRpY2xl
Ij4xNzwvcmVmLXR5cGU+PGNvbnRyaWJ1dG9ycz48YXV0aG9ycz48YXV0aG9yPlRzaW91cmlzLCBK
b2huIEEuPC9hdXRob3I+PGF1dGhvcj5Ccm93biwgVy4gVGVkPC9hdXRob3I+PC9hdXRob3JzPjwv
Y29udHJpYnV0b3JzPjx0aXRsZXM+PHRpdGxlPk5ldXJvcHN5Y2hpYXRyaWMgU3ltcHRvbXMgb2Yg
RnJhZ2lsZSBYIFN5bmRyb21lPC90aXRsZT48c2Vjb25kYXJ5LXRpdGxlPkNOUyBEcnVnczwvc2Vj
b25kYXJ5LXRpdGxlPjwvdGl0bGVzPjxwZXJpb2RpY2FsPjxmdWxsLXRpdGxlPkNOUyBEcnVnczwv
ZnVsbC10aXRsZT48L3BlcmlvZGljYWw+PHBhZ2VzPjY4Ny03MDM8L3BhZ2VzPjx2b2x1bWU+MTg8
L3ZvbHVtZT48bnVtYmVyPjExPC9udW1iZXI+PGRhdGVzPjx5ZWFyPjIwMDQ8L3llYXI+PHB1Yi1k
YXRlcz48ZGF0ZT4yMDA0LzA5LzAxPC9kYXRlPjwvcHViLWRhdGVzPjwvZGF0ZXM+PGlzYm4+MTE3
OS0xOTM0PC9pc2JuPjx1cmxzPjxyZWxhdGVkLXVybHM+PHVybD5odHRwczovL2RvaS5vcmcvMTAu
MjE2NS8wMDAyMzIxMC0yMDA0MTgxMTAtMDAwMDE8L3VybD48L3JlbGF0ZWQtdXJscz48L3VybHM+
PGVsZWN0cm9uaWMtcmVzb3VyY2UtbnVtPjEwLjIxNjUvMDAwMjMyMTAtMjAwNDE4MTEwLTAwMDAx
PC9lbGVjdHJvbmljLXJlc291cmNlLW51bT48L3JlY29yZD48L0NpdGU+PENpdGU+PEF1dGhvcj5E
YXM8L0F1dGhvcj48WWVhcj4yMDIwPC9ZZWFyPjxSZWNOdW0+OTI8L1JlY051bT48cmVjb3JkPjxy
ZWMtbnVtYmVyPjkyPC9yZWMtbnVtYmVyPjxmb3JlaWduLWtleXM+PGtleSBhcHA9IkVOIiBkYi1p
ZD0iYTJkd3B0YTBjMHp0OTJlZXA1MXBzMHJjZHg1d3ZhZDJyYTV0IiB0aW1lc3RhbXA9IjE3MzU1
MTA1MjYiPjkyPC9rZXk+PC9mb3JlaWduLWtleXM+PHJlZi10eXBlIG5hbWU9IkpvdXJuYWwgQXJ0
aWNsZSI+MTc8L3JlZi10eXBlPjxjb250cmlidXRvcnM+PGF1dGhvcnM+PGF1dGhvcj5EYXMsIFBh
cnRoYTwvYXV0aG9yPjxhdXRob3I+Sm9obnN0b24sIENobG9lIEY8L2F1dGhvcj48YXV0aG9yPkhv
c3NhaW4sIFNlcmVuYTwvYXV0aG9yPjwvYXV0aG9ycz48L2NvbnRyaWJ1dG9ycz48dGl0bGVzPjx0
aXRsZT5TY2hpem9waHJlbmlhIGluIGEgcGF0aWVudCB3aXRoIGZ1bGwgbXV0YXRpb24gb2YgRnJh
Z2lsZSBYIGdlbmUgYW5kIGludGVsbGVjdHVhbCBkaXNhYmlsaXR5OiBhIOKAmFNURVDigJl0b3dh
cmRzIGJldHRlciB1bmRlcnN0YW5kaW5nPC90aXRsZT48c2Vjb25kYXJ5LXRpdGxlPlBzeWNoaWF0
cmljIGdlbmV0aWNzPC9zZWNvbmRhcnktdGl0bGU+PC90aXRsZXM+PHBlcmlvZGljYWw+PGZ1bGwt
dGl0bGU+UHN5Y2hpYXRyaWMgR2VuZXRpY3M8L2Z1bGwtdGl0bGU+PC9wZXJpb2RpY2FsPjxwYWdl
cz44My04NjwvcGFnZXM+PHZvbHVtZT4zMDwvdm9sdW1lPjxudW1iZXI+MzwvbnVtYmVyPjxkYXRl
cz48eWVhcj4yMDIwPC95ZWFyPjwvZGF0ZXM+PGlzYm4+MDk1NS04ODI5PC9pc2JuPjx1cmxzPjwv
dXJscz48L3JlY29yZD48L0NpdGU+PC9FbmROb3RlPn==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203-205]</w:t>
      </w:r>
      <w:r>
        <w:rPr>
          <w:rFonts w:cstheme="minorHAnsi"/>
          <w:color w:val="1F1F1F"/>
          <w:sz w:val="22"/>
          <w:szCs w:val="22"/>
        </w:rPr>
        <w:fldChar w:fldCharType="end"/>
      </w:r>
      <w:r>
        <w:rPr>
          <w:rFonts w:cstheme="minorHAnsi"/>
          <w:color w:val="1F1F1F"/>
          <w:sz w:val="22"/>
          <w:szCs w:val="22"/>
        </w:rPr>
        <w:t xml:space="preserve">. </w:t>
      </w:r>
    </w:p>
    <w:p w14:paraId="0E0EA5D1" w14:textId="77777777" w:rsidR="00633F35" w:rsidRDefault="00633F35" w:rsidP="00633F35">
      <w:pPr>
        <w:spacing w:line="360" w:lineRule="auto"/>
        <w:rPr>
          <w:rFonts w:cstheme="minorHAnsi"/>
          <w:color w:val="1F1F1F"/>
          <w:sz w:val="22"/>
          <w:szCs w:val="22"/>
        </w:rPr>
      </w:pPr>
    </w:p>
    <w:p w14:paraId="62FBFBCB" w14:textId="5FDBEC19" w:rsidR="00633F35" w:rsidRDefault="00633F35" w:rsidP="00633F35">
      <w:pPr>
        <w:spacing w:line="360" w:lineRule="auto"/>
        <w:rPr>
          <w:rStyle w:val="apple-converted-space"/>
          <w:rFonts w:cstheme="minorHAnsi"/>
          <w:color w:val="1F1F1F"/>
          <w:sz w:val="22"/>
          <w:szCs w:val="22"/>
        </w:rPr>
      </w:pPr>
      <w:r w:rsidRPr="00256DC8">
        <w:rPr>
          <w:rStyle w:val="apple-converted-space"/>
          <w:rFonts w:cstheme="minorHAnsi"/>
          <w:color w:val="1F1F1F"/>
          <w:sz w:val="22"/>
          <w:szCs w:val="22"/>
        </w:rPr>
        <w:t>Klinefelter</w:t>
      </w:r>
      <w:r>
        <w:rPr>
          <w:rStyle w:val="apple-converted-space"/>
          <w:rFonts w:cstheme="minorHAnsi"/>
          <w:color w:val="1F1F1F"/>
          <w:sz w:val="22"/>
          <w:szCs w:val="22"/>
        </w:rPr>
        <w:t xml:space="preserve"> syndrome: Found in 1:660 males, thought to be under diagnosed and often diagnosed late in life with h</w:t>
      </w:r>
      <w:r w:rsidRPr="00F60A20">
        <w:rPr>
          <w:rStyle w:val="apple-converted-space"/>
          <w:rFonts w:cstheme="minorHAnsi"/>
          <w:color w:val="1F1F1F"/>
          <w:sz w:val="22"/>
          <w:szCs w:val="22"/>
        </w:rPr>
        <w:t>ypogonadism, gynaecomastia, infertility, diabetes, seizures, tremor, hypotonia, psychomotor delay (language &gt; motor), academic difficulties, ADHD</w:t>
      </w:r>
      <w:r>
        <w:rPr>
          <w:rStyle w:val="apple-converted-space"/>
          <w:rFonts w:cstheme="minorHAnsi"/>
          <w:color w:val="1F1F1F"/>
          <w:sz w:val="22"/>
          <w:szCs w:val="22"/>
        </w:rPr>
        <w:t xml:space="preserve"> and </w:t>
      </w:r>
      <w:r w:rsidRPr="00F60A20">
        <w:rPr>
          <w:rStyle w:val="apple-converted-space"/>
          <w:rFonts w:cstheme="minorHAnsi"/>
          <w:color w:val="1F1F1F"/>
          <w:sz w:val="22"/>
          <w:szCs w:val="22"/>
        </w:rPr>
        <w:t>BPAD</w:t>
      </w:r>
      <w:r>
        <w:rPr>
          <w:rStyle w:val="apple-converted-space"/>
          <w:rFonts w:cstheme="minorHAnsi"/>
          <w:color w:val="1F1F1F"/>
          <w:sz w:val="22"/>
          <w:szCs w:val="22"/>
        </w:rPr>
        <w:t xml:space="preserve"> </w:t>
      </w:r>
      <w:r>
        <w:rPr>
          <w:rStyle w:val="apple-converted-space"/>
          <w:rFonts w:cstheme="minorHAnsi"/>
          <w:color w:val="1F1F1F"/>
          <w:sz w:val="22"/>
          <w:szCs w:val="22"/>
        </w:rPr>
        <w:fldChar w:fldCharType="begin"/>
      </w:r>
      <w:r w:rsidR="002661DD">
        <w:rPr>
          <w:rStyle w:val="apple-converted-space"/>
          <w:rFonts w:cstheme="minorHAnsi"/>
          <w:color w:val="1F1F1F"/>
          <w:sz w:val="22"/>
          <w:szCs w:val="22"/>
        </w:rPr>
        <w:instrText xml:space="preserve"> ADDIN EN.CITE &lt;EndNote&gt;&lt;Cite&gt;&lt;Author&gt;Groth&lt;/Author&gt;&lt;Year&gt;2013&lt;/Year&gt;&lt;RecNum&gt;316&lt;/RecNum&gt;&lt;DisplayText&gt;[206]&lt;/DisplayText&gt;&lt;record&gt;&lt;rec-number&gt;316&lt;/rec-number&gt;&lt;foreign-keys&gt;&lt;key app="EN" db-id="a2dwpta0c0zt92eep51ps0rcdx5wvad2ra5t" timestamp="1736640033"&gt;316&lt;/key&gt;&lt;/foreign-keys&gt;&lt;ref-type name="Journal Article"&gt;17&lt;/ref-type&gt;&lt;contributors&gt;&lt;authors&gt;&lt;author&gt;Groth, Kristian A.&lt;/author&gt;&lt;author&gt;Skakkebæk, Anne&lt;/author&gt;&lt;author&gt;Høst, Christian&lt;/author&gt;&lt;author&gt;Gravholt, Claus Højbjerg&lt;/author&gt;&lt;author&gt;Bojesen, Anders&lt;/author&gt;&lt;/authors&gt;&lt;/contributors&gt;&lt;titles&gt;&lt;title&gt;Klinefelter Syndrome—A Clinical Update&lt;/title&gt;&lt;secondary-title&gt;The Journal of Clinical Endocrinology &amp;amp; Metabolism&lt;/secondary-title&gt;&lt;/titles&gt;&lt;periodical&gt;&lt;full-title&gt;The Journal of Clinical Endocrinology &amp;amp; Metabolism&lt;/full-title&gt;&lt;/periodical&gt;&lt;pages&gt;20-30&lt;/pages&gt;&lt;volume&gt;98&lt;/volume&gt;&lt;number&gt;1&lt;/number&gt;&lt;dates&gt;&lt;year&gt;2013&lt;/year&gt;&lt;/dates&gt;&lt;isbn&gt;0021-972X&lt;/isbn&gt;&lt;urls&gt;&lt;related-urls&gt;&lt;url&gt;https://doi.org/10.1210/jc.2012-2382&lt;/url&gt;&lt;/related-urls&gt;&lt;/urls&gt;&lt;electronic-resource-num&gt;10.1210/jc.2012-2382&lt;/electronic-resource-num&gt;&lt;access-date&gt;1/12/2025&lt;/access-date&gt;&lt;/record&gt;&lt;/Cite&gt;&lt;/EndNote&gt;</w:instrText>
      </w:r>
      <w:r>
        <w:rPr>
          <w:rStyle w:val="apple-converted-space"/>
          <w:rFonts w:cstheme="minorHAnsi"/>
          <w:color w:val="1F1F1F"/>
          <w:sz w:val="22"/>
          <w:szCs w:val="22"/>
        </w:rPr>
        <w:fldChar w:fldCharType="separate"/>
      </w:r>
      <w:r w:rsidR="002661DD">
        <w:rPr>
          <w:rStyle w:val="apple-converted-space"/>
          <w:rFonts w:cstheme="minorHAnsi"/>
          <w:noProof/>
          <w:color w:val="1F1F1F"/>
          <w:sz w:val="22"/>
          <w:szCs w:val="22"/>
        </w:rPr>
        <w:t>[206]</w:t>
      </w:r>
      <w:r>
        <w:rPr>
          <w:rStyle w:val="apple-converted-space"/>
          <w:rFonts w:cstheme="minorHAnsi"/>
          <w:color w:val="1F1F1F"/>
          <w:sz w:val="22"/>
          <w:szCs w:val="22"/>
        </w:rPr>
        <w:fldChar w:fldCharType="end"/>
      </w:r>
      <w:r>
        <w:rPr>
          <w:rStyle w:val="apple-converted-space"/>
          <w:rFonts w:cstheme="minorHAnsi"/>
          <w:color w:val="1F1F1F"/>
          <w:sz w:val="22"/>
          <w:szCs w:val="22"/>
        </w:rPr>
        <w:t xml:space="preserve">. Swedish population based studies have demonstrated a 3.6 times higher rate of schizophrenia than general and a psychosis prevalence of 12% seen in large cohort studies </w:t>
      </w:r>
      <w:r>
        <w:rPr>
          <w:rStyle w:val="apple-converted-space"/>
          <w:rFonts w:cstheme="minorHAnsi"/>
          <w:color w:val="1F1F1F"/>
          <w:sz w:val="22"/>
          <w:szCs w:val="22"/>
        </w:rPr>
        <w:fldChar w:fldCharType="begin"/>
      </w:r>
      <w:r w:rsidR="002661DD">
        <w:rPr>
          <w:rStyle w:val="apple-converted-space"/>
          <w:rFonts w:cstheme="minorHAnsi"/>
          <w:color w:val="1F1F1F"/>
          <w:sz w:val="22"/>
          <w:szCs w:val="22"/>
        </w:rPr>
        <w:instrText xml:space="preserve"> ADDIN EN.CITE &lt;EndNote&gt;&lt;Cite&gt;&lt;Author&gt;Cederlöf&lt;/Author&gt;&lt;Year&gt;2014&lt;/Year&gt;&lt;RecNum&gt;93&lt;/RecNum&gt;&lt;DisplayText&gt;[207]&lt;/DisplayText&gt;&lt;record&gt;&lt;rec-number&gt;93&lt;/rec-number&gt;&lt;foreign-keys&gt;&lt;key app="EN" db-id="a2dwpta0c0zt92eep51ps0rcdx5wvad2ra5t" timestamp="1735511046"&gt;93&lt;/key&gt;&lt;/foreign-keys&gt;&lt;ref-type name="Journal Article"&gt;17&lt;/ref-type&gt;&lt;contributors&gt;&lt;authors&gt;&lt;author&gt;Cederlöf, Martin&lt;/author&gt;&lt;author&gt;Ohlsson Gotby, Agnes&lt;/author&gt;&lt;author&gt;Larsson, Henrik&lt;/author&gt;&lt;author&gt;Serlachius, Eva&lt;/author&gt;&lt;author&gt;Boman, Marcus&lt;/author&gt;&lt;author&gt;Långström, Niklas&lt;/author&gt;&lt;author&gt;Landén, Mikael&lt;/author&gt;&lt;author&gt;Lichtenstein, Paul&lt;/author&gt;&lt;/authors&gt;&lt;/contributors&gt;&lt;titles&gt;&lt;title&gt;Klinefelter syndrome and risk of psychosis, autism and ADHD&lt;/title&gt;&lt;secondary-title&gt;Journal of Psychiatric Research&lt;/secondary-title&gt;&lt;/titles&gt;&lt;periodical&gt;&lt;full-title&gt;Journal of Psychiatric Research&lt;/full-title&gt;&lt;/periodical&gt;&lt;pages&gt;128-130&lt;/pages&gt;&lt;volume&gt;48&lt;/volume&gt;&lt;number&gt;1&lt;/number&gt;&lt;keywords&gt;&lt;keyword&gt;Klinefelter syndrome&lt;/keyword&gt;&lt;keyword&gt;Schizophrenia&lt;/keyword&gt;&lt;keyword&gt;Bipolar disorder&lt;/keyword&gt;&lt;keyword&gt;Autism spectrum disorder&lt;/keyword&gt;&lt;keyword&gt;ADHD&lt;/keyword&gt;&lt;keyword&gt;Epidemiology&lt;/keyword&gt;&lt;/keywords&gt;&lt;dates&gt;&lt;year&gt;2014&lt;/year&gt;&lt;pub-dates&gt;&lt;date&gt;2014/01/01/&lt;/date&gt;&lt;/pub-dates&gt;&lt;/dates&gt;&lt;isbn&gt;0022-3956&lt;/isbn&gt;&lt;urls&gt;&lt;related-urls&gt;&lt;url&gt;https://www.sciencedirect.com/science/article/pii/S0022395613003099&lt;/url&gt;&lt;/related-urls&gt;&lt;/urls&gt;&lt;electronic-resource-num&gt;https://doi.org/10.1016/j.jpsychires.2013.10.001&lt;/electronic-resource-num&gt;&lt;/record&gt;&lt;/Cite&gt;&lt;/EndNote&gt;</w:instrText>
      </w:r>
      <w:r>
        <w:rPr>
          <w:rStyle w:val="apple-converted-space"/>
          <w:rFonts w:cstheme="minorHAnsi"/>
          <w:color w:val="1F1F1F"/>
          <w:sz w:val="22"/>
          <w:szCs w:val="22"/>
        </w:rPr>
        <w:fldChar w:fldCharType="separate"/>
      </w:r>
      <w:r w:rsidR="002661DD">
        <w:rPr>
          <w:rStyle w:val="apple-converted-space"/>
          <w:rFonts w:cstheme="minorHAnsi"/>
          <w:noProof/>
          <w:color w:val="1F1F1F"/>
          <w:sz w:val="22"/>
          <w:szCs w:val="22"/>
        </w:rPr>
        <w:t>[207]</w:t>
      </w:r>
      <w:r>
        <w:rPr>
          <w:rStyle w:val="apple-converted-space"/>
          <w:rFonts w:cstheme="minorHAnsi"/>
          <w:color w:val="1F1F1F"/>
          <w:sz w:val="22"/>
          <w:szCs w:val="22"/>
        </w:rPr>
        <w:fldChar w:fldCharType="end"/>
      </w:r>
      <w:r>
        <w:rPr>
          <w:rStyle w:val="apple-converted-space"/>
          <w:rFonts w:cstheme="minorHAnsi"/>
          <w:color w:val="1F1F1F"/>
          <w:sz w:val="22"/>
          <w:szCs w:val="22"/>
        </w:rPr>
        <w:t xml:space="preserve">. </w:t>
      </w:r>
    </w:p>
    <w:p w14:paraId="77F795C6" w14:textId="77777777" w:rsidR="00633F35" w:rsidRDefault="00633F35" w:rsidP="00633F35">
      <w:pPr>
        <w:spacing w:line="360" w:lineRule="auto"/>
        <w:rPr>
          <w:rStyle w:val="apple-converted-space"/>
          <w:rFonts w:cstheme="minorHAnsi"/>
          <w:color w:val="1F1F1F"/>
          <w:sz w:val="22"/>
          <w:szCs w:val="22"/>
        </w:rPr>
      </w:pPr>
    </w:p>
    <w:p w14:paraId="7039D6DF" w14:textId="07E0F98B" w:rsidR="00633F35" w:rsidRDefault="00633F35" w:rsidP="00633F35">
      <w:pPr>
        <w:spacing w:line="360" w:lineRule="auto"/>
        <w:rPr>
          <w:rStyle w:val="apple-converted-space"/>
          <w:rFonts w:cstheme="minorHAnsi"/>
          <w:color w:val="1F1F1F"/>
          <w:sz w:val="22"/>
          <w:szCs w:val="22"/>
        </w:rPr>
      </w:pPr>
      <w:r>
        <w:rPr>
          <w:rStyle w:val="apple-converted-space"/>
          <w:rFonts w:cstheme="minorHAnsi"/>
          <w:color w:val="1F1F1F"/>
          <w:sz w:val="22"/>
          <w:szCs w:val="22"/>
        </w:rPr>
        <w:t>Turner syndrome: Incidence ranges from 1:2000 to 1:2500 live born females/year, typically with s</w:t>
      </w:r>
      <w:r w:rsidRPr="009303A8">
        <w:rPr>
          <w:rStyle w:val="apple-converted-space"/>
          <w:rFonts w:cstheme="minorHAnsi"/>
          <w:color w:val="1F1F1F"/>
          <w:sz w:val="22"/>
          <w:szCs w:val="22"/>
        </w:rPr>
        <w:t>hort stature, failure or reduced secondary sexual characteristics, neck webbing, hair loss, heart defects, kidney defects</w:t>
      </w:r>
      <w:r>
        <w:rPr>
          <w:rStyle w:val="apple-converted-space"/>
          <w:rFonts w:cstheme="minorHAnsi"/>
          <w:color w:val="1F1F1F"/>
          <w:sz w:val="22"/>
          <w:szCs w:val="22"/>
        </w:rPr>
        <w:t xml:space="preserve"> and</w:t>
      </w:r>
      <w:r w:rsidRPr="009303A8">
        <w:rPr>
          <w:rStyle w:val="apple-converted-space"/>
          <w:rFonts w:cstheme="minorHAnsi"/>
          <w:color w:val="1F1F1F"/>
          <w:sz w:val="22"/>
          <w:szCs w:val="22"/>
        </w:rPr>
        <w:t xml:space="preserve"> lear</w:t>
      </w:r>
      <w:r>
        <w:rPr>
          <w:rStyle w:val="apple-converted-space"/>
          <w:rFonts w:cstheme="minorHAnsi"/>
          <w:color w:val="1F1F1F"/>
          <w:sz w:val="22"/>
          <w:szCs w:val="22"/>
        </w:rPr>
        <w:t>n</w:t>
      </w:r>
      <w:r w:rsidRPr="009303A8">
        <w:rPr>
          <w:rStyle w:val="apple-converted-space"/>
          <w:rFonts w:cstheme="minorHAnsi"/>
          <w:color w:val="1F1F1F"/>
          <w:sz w:val="22"/>
          <w:szCs w:val="22"/>
        </w:rPr>
        <w:t xml:space="preserve">ing </w:t>
      </w:r>
      <w:r>
        <w:rPr>
          <w:rStyle w:val="apple-converted-space"/>
          <w:rFonts w:cstheme="minorHAnsi"/>
          <w:color w:val="1F1F1F"/>
          <w:sz w:val="22"/>
          <w:szCs w:val="22"/>
        </w:rPr>
        <w:t xml:space="preserve">difficulties </w:t>
      </w:r>
      <w:r>
        <w:rPr>
          <w:rStyle w:val="apple-converted-space"/>
          <w:rFonts w:cstheme="minorHAnsi"/>
          <w:color w:val="1F1F1F"/>
          <w:sz w:val="22"/>
          <w:szCs w:val="22"/>
        </w:rPr>
        <w:fldChar w:fldCharType="begin"/>
      </w:r>
      <w:r w:rsidR="002661DD">
        <w:rPr>
          <w:rStyle w:val="apple-converted-space"/>
          <w:rFonts w:cstheme="minorHAnsi"/>
          <w:color w:val="1F1F1F"/>
          <w:sz w:val="22"/>
          <w:szCs w:val="22"/>
        </w:rPr>
        <w:instrText xml:space="preserve"> ADDIN EN.CITE &lt;EndNote&gt;&lt;Cite&gt;&lt;Author&gt;Björlin Avdic&lt;/Author&gt;&lt;Year&gt;2021&lt;/Year&gt;&lt;RecNum&gt;94&lt;/RecNum&gt;&lt;DisplayText&gt;[208]&lt;/DisplayText&gt;&lt;record&gt;&lt;rec-number&gt;94&lt;/rec-number&gt;&lt;foreign-keys&gt;&lt;key app="EN" db-id="a2dwpta0c0zt92eep51ps0rcdx5wvad2ra5t" timestamp="1735512071"&gt;94&lt;/key&gt;&lt;/foreign-keys&gt;&lt;ref-type name="Journal Article"&gt;17&lt;/ref-type&gt;&lt;contributors&gt;&lt;authors&gt;&lt;author&gt;Björlin Avdic, Hanna&lt;/author&gt;&lt;author&gt;Butwicka, Agnieszka&lt;/author&gt;&lt;author&gt;Nordenström, Anna&lt;/author&gt;&lt;author&gt;Almqvist, Catarina&lt;/author&gt;&lt;author&gt;Nordenskjöld, Agneta&lt;/author&gt;&lt;author&gt;Engberg, Hedvig&lt;/author&gt;&lt;author&gt;Frisén, Louise&lt;/author&gt;&lt;/authors&gt;&lt;/contributors&gt;&lt;titles&gt;&lt;title&gt;Neurodevelopmental and psychiatric disorders in females with Turner syndrome: a population-based study&lt;/title&gt;&lt;secondary-title&gt;Journal of neurodevelopmental disorders&lt;/secondary-title&gt;&lt;/titles&gt;&lt;periodical&gt;&lt;full-title&gt;Journal of neurodevelopmental disorders&lt;/full-title&gt;&lt;/periodical&gt;&lt;pages&gt;1-9&lt;/pages&gt;&lt;volume&gt;13&lt;/volume&gt;&lt;dates&gt;&lt;year&gt;2021&lt;/year&gt;&lt;/dates&gt;&lt;isbn&gt;1866-1947&lt;/isbn&gt;&lt;urls&gt;&lt;/urls&gt;&lt;/record&gt;&lt;/Cite&gt;&lt;/EndNote&gt;</w:instrText>
      </w:r>
      <w:r>
        <w:rPr>
          <w:rStyle w:val="apple-converted-space"/>
          <w:rFonts w:cstheme="minorHAnsi"/>
          <w:color w:val="1F1F1F"/>
          <w:sz w:val="22"/>
          <w:szCs w:val="22"/>
        </w:rPr>
        <w:fldChar w:fldCharType="separate"/>
      </w:r>
      <w:r w:rsidR="002661DD">
        <w:rPr>
          <w:rStyle w:val="apple-converted-space"/>
          <w:rFonts w:cstheme="minorHAnsi"/>
          <w:noProof/>
          <w:color w:val="1F1F1F"/>
          <w:sz w:val="22"/>
          <w:szCs w:val="22"/>
        </w:rPr>
        <w:t>[208]</w:t>
      </w:r>
      <w:r>
        <w:rPr>
          <w:rStyle w:val="apple-converted-space"/>
          <w:rFonts w:cstheme="minorHAnsi"/>
          <w:color w:val="1F1F1F"/>
          <w:sz w:val="22"/>
          <w:szCs w:val="22"/>
        </w:rPr>
        <w:fldChar w:fldCharType="end"/>
      </w:r>
      <w:r>
        <w:rPr>
          <w:rStyle w:val="apple-converted-space"/>
          <w:rFonts w:cstheme="minorHAnsi"/>
          <w:color w:val="1F1F1F"/>
          <w:sz w:val="22"/>
          <w:szCs w:val="22"/>
        </w:rPr>
        <w:t xml:space="preserve">. Swedish national register studies have demonstrated a 1.98 X the risk of psychosis </w:t>
      </w:r>
      <w:r>
        <w:rPr>
          <w:rStyle w:val="apple-converted-space"/>
          <w:rFonts w:cstheme="minorHAnsi"/>
          <w:color w:val="1F1F1F"/>
          <w:sz w:val="22"/>
          <w:szCs w:val="22"/>
        </w:rPr>
        <w:fldChar w:fldCharType="begin"/>
      </w:r>
      <w:r w:rsidR="002661DD">
        <w:rPr>
          <w:rStyle w:val="apple-converted-space"/>
          <w:rFonts w:cstheme="minorHAnsi"/>
          <w:color w:val="1F1F1F"/>
          <w:sz w:val="22"/>
          <w:szCs w:val="22"/>
        </w:rPr>
        <w:instrText xml:space="preserve"> ADDIN EN.CITE &lt;EndNote&gt;&lt;Cite&gt;&lt;Author&gt;Björlin Avdic&lt;/Author&gt;&lt;Year&gt;2021&lt;/Year&gt;&lt;RecNum&gt;94&lt;/RecNum&gt;&lt;DisplayText&gt;[208]&lt;/DisplayText&gt;&lt;record&gt;&lt;rec-number&gt;94&lt;/rec-number&gt;&lt;foreign-keys&gt;&lt;key app="EN" db-id="a2dwpta0c0zt92eep51ps0rcdx5wvad2ra5t" timestamp="1735512071"&gt;94&lt;/key&gt;&lt;/foreign-keys&gt;&lt;ref-type name="Journal Article"&gt;17&lt;/ref-type&gt;&lt;contributors&gt;&lt;authors&gt;&lt;author&gt;Björlin Avdic, Hanna&lt;/author&gt;&lt;author&gt;Butwicka, Agnieszka&lt;/author&gt;&lt;author&gt;Nordenström, Anna&lt;/author&gt;&lt;author&gt;Almqvist, Catarina&lt;/author&gt;&lt;author&gt;Nordenskjöld, Agneta&lt;/author&gt;&lt;author&gt;Engberg, Hedvig&lt;/author&gt;&lt;author&gt;Frisén, Louise&lt;/author&gt;&lt;/authors&gt;&lt;/contributors&gt;&lt;titles&gt;&lt;title&gt;Neurodevelopmental and psychiatric disorders in females with Turner syndrome: a population-based study&lt;/title&gt;&lt;secondary-title&gt;Journal of neurodevelopmental disorders&lt;/secondary-title&gt;&lt;/titles&gt;&lt;periodical&gt;&lt;full-title&gt;Journal of neurodevelopmental disorders&lt;/full-title&gt;&lt;/periodical&gt;&lt;pages&gt;1-9&lt;/pages&gt;&lt;volume&gt;13&lt;/volume&gt;&lt;dates&gt;&lt;year&gt;2021&lt;/year&gt;&lt;/dates&gt;&lt;isbn&gt;1866-1947&lt;/isbn&gt;&lt;urls&gt;&lt;/urls&gt;&lt;/record&gt;&lt;/Cite&gt;&lt;/EndNote&gt;</w:instrText>
      </w:r>
      <w:r>
        <w:rPr>
          <w:rStyle w:val="apple-converted-space"/>
          <w:rFonts w:cstheme="minorHAnsi"/>
          <w:color w:val="1F1F1F"/>
          <w:sz w:val="22"/>
          <w:szCs w:val="22"/>
        </w:rPr>
        <w:fldChar w:fldCharType="separate"/>
      </w:r>
      <w:r w:rsidR="002661DD">
        <w:rPr>
          <w:rStyle w:val="apple-converted-space"/>
          <w:rFonts w:cstheme="minorHAnsi"/>
          <w:noProof/>
          <w:color w:val="1F1F1F"/>
          <w:sz w:val="22"/>
          <w:szCs w:val="22"/>
        </w:rPr>
        <w:t>[208]</w:t>
      </w:r>
      <w:r>
        <w:rPr>
          <w:rStyle w:val="apple-converted-space"/>
          <w:rFonts w:cstheme="minorHAnsi"/>
          <w:color w:val="1F1F1F"/>
          <w:sz w:val="22"/>
          <w:szCs w:val="22"/>
        </w:rPr>
        <w:fldChar w:fldCharType="end"/>
      </w:r>
      <w:r>
        <w:rPr>
          <w:rStyle w:val="apple-converted-space"/>
          <w:rFonts w:cstheme="minorHAnsi"/>
          <w:color w:val="1F1F1F"/>
          <w:sz w:val="22"/>
          <w:szCs w:val="22"/>
        </w:rPr>
        <w:t xml:space="preserve">. Women with schizophrenia have a 3 fold increase in Turner’s syndrome especially higher risk of mosaic 45X, 46XX </w:t>
      </w:r>
      <w:r>
        <w:rPr>
          <w:rStyle w:val="apple-converted-space"/>
          <w:rFonts w:cstheme="minorHAnsi"/>
          <w:color w:val="1F1F1F"/>
          <w:sz w:val="22"/>
          <w:szCs w:val="22"/>
        </w:rPr>
        <w:fldChar w:fldCharType="begin"/>
      </w:r>
      <w:r w:rsidR="002661DD">
        <w:rPr>
          <w:rStyle w:val="apple-converted-space"/>
          <w:rFonts w:cstheme="minorHAnsi"/>
          <w:color w:val="1F1F1F"/>
          <w:sz w:val="22"/>
          <w:szCs w:val="22"/>
        </w:rPr>
        <w:instrText xml:space="preserve"> ADDIN EN.CITE &lt;EndNote&gt;&lt;Cite&gt;&lt;Author&gt;Prior&lt;/Author&gt;&lt;Year&gt;2000&lt;/Year&gt;&lt;RecNum&gt;95&lt;/RecNum&gt;&lt;DisplayText&gt;[209, 210]&lt;/DisplayText&gt;&lt;record&gt;&lt;rec-number&gt;95&lt;/rec-number&gt;&lt;foreign-keys&gt;&lt;key app="EN" db-id="a2dwpta0c0zt92eep51ps0rcdx5wvad2ra5t" timestamp="1735512397"&gt;95&lt;/key&gt;&lt;/foreign-keys&gt;&lt;ref-type name="Journal Article"&gt;17&lt;/ref-type&gt;&lt;contributors&gt;&lt;authors&gt;&lt;author&gt;Prior, Trevor I&lt;/author&gt;&lt;author&gt;Chue, Pierre S&lt;/author&gt;&lt;author&gt;Tibbo, Philip&lt;/author&gt;&lt;/authors&gt;&lt;/contributors&gt;&lt;titles&gt;&lt;title&gt;Investigation of Turner syndrome in schizophrenia&lt;/title&gt;&lt;secondary-title&gt;American Journal of Medical Genetics&lt;/secondary-title&gt;&lt;/titles&gt;&lt;periodical&gt;&lt;full-title&gt;American Journal of Medical Genetics&lt;/full-title&gt;&lt;/periodical&gt;&lt;pages&gt;373-378&lt;/pages&gt;&lt;volume&gt;96&lt;/volume&gt;&lt;number&gt;3&lt;/number&gt;&lt;dates&gt;&lt;year&gt;2000&lt;/year&gt;&lt;/dates&gt;&lt;isbn&gt;0148-7299&lt;/isbn&gt;&lt;urls&gt;&lt;/urls&gt;&lt;/record&gt;&lt;/Cite&gt;&lt;Cite&gt;&lt;Author&gt;Roser&lt;/Author&gt;&lt;Year&gt;2010&lt;/Year&gt;&lt;RecNum&gt;96&lt;/RecNum&gt;&lt;record&gt;&lt;rec-number&gt;96&lt;/rec-number&gt;&lt;foreign-keys&gt;&lt;key app="EN" db-id="a2dwpta0c0zt92eep51ps0rcdx5wvad2ra5t" timestamp="1735512418"&gt;96&lt;/key&gt;&lt;/foreign-keys&gt;&lt;ref-type name="Journal Article"&gt;17&lt;/ref-type&gt;&lt;contributors&gt;&lt;authors&gt;&lt;author&gt;Roser, Patrik&lt;/author&gt;&lt;author&gt;Kawohl, Wolfram&lt;/author&gt;&lt;/authors&gt;&lt;/contributors&gt;&lt;titles&gt;&lt;title&gt;Turner syndrome and schizophrenia: a further hint for the role of the X-chromosome in the pathogenesis of schizophrenic disorders&lt;/title&gt;&lt;secondary-title&gt;The World Journal of Biological Psychiatry&lt;/secondary-title&gt;&lt;/titles&gt;&lt;periodical&gt;&lt;full-title&gt;The World Journal of Biological Psychiatry&lt;/full-title&gt;&lt;/periodical&gt;&lt;pages&gt;239-242&lt;/pages&gt;&lt;volume&gt;11&lt;/volume&gt;&lt;number&gt;2-2&lt;/number&gt;&lt;dates&gt;&lt;year&gt;2010&lt;/year&gt;&lt;/dates&gt;&lt;isbn&gt;1562-2975&lt;/isbn&gt;&lt;urls&gt;&lt;/urls&gt;&lt;/record&gt;&lt;/Cite&gt;&lt;/EndNote&gt;</w:instrText>
      </w:r>
      <w:r>
        <w:rPr>
          <w:rStyle w:val="apple-converted-space"/>
          <w:rFonts w:cstheme="minorHAnsi"/>
          <w:color w:val="1F1F1F"/>
          <w:sz w:val="22"/>
          <w:szCs w:val="22"/>
        </w:rPr>
        <w:fldChar w:fldCharType="separate"/>
      </w:r>
      <w:r w:rsidR="002661DD">
        <w:rPr>
          <w:rStyle w:val="apple-converted-space"/>
          <w:rFonts w:cstheme="minorHAnsi"/>
          <w:noProof/>
          <w:color w:val="1F1F1F"/>
          <w:sz w:val="22"/>
          <w:szCs w:val="22"/>
        </w:rPr>
        <w:t>[209, 210]</w:t>
      </w:r>
      <w:r>
        <w:rPr>
          <w:rStyle w:val="apple-converted-space"/>
          <w:rFonts w:cstheme="minorHAnsi"/>
          <w:color w:val="1F1F1F"/>
          <w:sz w:val="22"/>
          <w:szCs w:val="22"/>
        </w:rPr>
        <w:fldChar w:fldCharType="end"/>
      </w:r>
      <w:r>
        <w:rPr>
          <w:rStyle w:val="apple-converted-space"/>
          <w:rFonts w:cstheme="minorHAnsi"/>
          <w:color w:val="1F1F1F"/>
          <w:sz w:val="22"/>
          <w:szCs w:val="22"/>
        </w:rPr>
        <w:t xml:space="preserve">. </w:t>
      </w:r>
    </w:p>
    <w:p w14:paraId="75F51248" w14:textId="77777777" w:rsidR="00633F35" w:rsidRDefault="00633F35" w:rsidP="00633F35">
      <w:pPr>
        <w:spacing w:line="360" w:lineRule="auto"/>
        <w:rPr>
          <w:rStyle w:val="apple-converted-space"/>
          <w:rFonts w:cstheme="minorHAnsi"/>
          <w:color w:val="1F1F1F"/>
          <w:sz w:val="22"/>
          <w:szCs w:val="22"/>
        </w:rPr>
      </w:pPr>
    </w:p>
    <w:p w14:paraId="55CB5C4D" w14:textId="40C8163D" w:rsidR="00633F35" w:rsidRDefault="00633F35" w:rsidP="00633F35">
      <w:pPr>
        <w:spacing w:line="360" w:lineRule="auto"/>
        <w:rPr>
          <w:rFonts w:cstheme="minorHAnsi"/>
          <w:color w:val="1F1F1F"/>
          <w:sz w:val="22"/>
          <w:szCs w:val="22"/>
        </w:rPr>
      </w:pPr>
      <w:r>
        <w:rPr>
          <w:rFonts w:cstheme="minorHAnsi"/>
          <w:color w:val="1F1F1F"/>
          <w:sz w:val="22"/>
          <w:szCs w:val="22"/>
        </w:rPr>
        <w:lastRenderedPageBreak/>
        <w:t xml:space="preserve">Retinitis pigmentosa: Prevalence is between 1:3000-7000 presenting typically with progressive deterioration in visual function (night blindness first) and may include syndromes such as Usher’s Syndrome (associated with bilateral sensorineural hearing los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McDonald&lt;/Author&gt;&lt;Year&gt;1998&lt;/Year&gt;&lt;RecNum&gt;327&lt;/RecNum&gt;&lt;DisplayText&gt;[211]&lt;/DisplayText&gt;&lt;record&gt;&lt;rec-number&gt;327&lt;/rec-number&gt;&lt;foreign-keys&gt;&lt;key app="EN" db-id="a2dwpta0c0zt92eep51ps0rcdx5wvad2ra5t" timestamp="1736648517"&gt;327&lt;/key&gt;&lt;/foreign-keys&gt;&lt;ref-type name="Journal Article"&gt;17&lt;/ref-type&gt;&lt;contributors&gt;&lt;authors&gt;&lt;author&gt;McDonald, C.&lt;/author&gt;&lt;author&gt;Kenna, P.&lt;/author&gt;&lt;author&gt;Larkin, T.&lt;/author&gt;&lt;/authors&gt;&lt;/contributors&gt;&lt;titles&gt;&lt;title&gt;Retinitis pigmentosa and schizophrenia&lt;/title&gt;&lt;secondary-title&gt;European Psychiatry&lt;/secondary-title&gt;&lt;/titles&gt;&lt;periodical&gt;&lt;full-title&gt;European Psychiatry&lt;/full-title&gt;&lt;/periodical&gt;&lt;pages&gt;423-426&lt;/pages&gt;&lt;volume&gt;13&lt;/volume&gt;&lt;number&gt;8&lt;/number&gt;&lt;keywords&gt;&lt;keyword&gt;retinitis pigmentosa&lt;/keyword&gt;&lt;keyword&gt;Usher syndrome&lt;/keyword&gt;&lt;keyword&gt;psychosis, schizophrenia&lt;/keyword&gt;&lt;/keywords&gt;&lt;dates&gt;&lt;year&gt;1998&lt;/year&gt;&lt;pub-dates&gt;&lt;date&gt;1998/12/01/&lt;/date&gt;&lt;/pub-dates&gt;&lt;/dates&gt;&lt;isbn&gt;0924-9338&lt;/isbn&gt;&lt;urls&gt;&lt;related-urls&gt;&lt;url&gt;https://www.sciencedirect.com/science/article/pii/S0924933899806919&lt;/url&gt;&lt;/related-urls&gt;&lt;/urls&gt;&lt;electronic-resource-num&gt;https://doi.org/10.1016/S0924-9338(99)80691-9&lt;/electronic-resource-num&gt;&lt;/record&gt;&lt;/Cite&gt;&lt;/EndNote&gt;</w:instrText>
      </w:r>
      <w:r>
        <w:rPr>
          <w:rFonts w:cstheme="minorHAnsi"/>
          <w:color w:val="1F1F1F"/>
          <w:sz w:val="22"/>
          <w:szCs w:val="22"/>
        </w:rPr>
        <w:fldChar w:fldCharType="separate"/>
      </w:r>
      <w:r w:rsidR="002661DD">
        <w:rPr>
          <w:rFonts w:cstheme="minorHAnsi"/>
          <w:noProof/>
          <w:color w:val="1F1F1F"/>
          <w:sz w:val="22"/>
          <w:szCs w:val="22"/>
        </w:rPr>
        <w:t>[211]</w:t>
      </w:r>
      <w:r>
        <w:rPr>
          <w:rFonts w:cstheme="minorHAnsi"/>
          <w:color w:val="1F1F1F"/>
          <w:sz w:val="22"/>
          <w:szCs w:val="22"/>
        </w:rPr>
        <w:fldChar w:fldCharType="end"/>
      </w:r>
      <w:r>
        <w:rPr>
          <w:rFonts w:cstheme="minorHAnsi"/>
          <w:color w:val="1F1F1F"/>
          <w:sz w:val="22"/>
          <w:szCs w:val="22"/>
        </w:rPr>
        <w:t xml:space="preserve">. Case reports of psychosis have been reported, especially higher in those with Usher’s Syndrome, where up to 23% of some cohorts have psychosis </w:t>
      </w:r>
      <w:r>
        <w:rPr>
          <w:rFonts w:cstheme="minorHAnsi"/>
          <w:color w:val="1F1F1F"/>
          <w:sz w:val="22"/>
          <w:szCs w:val="22"/>
        </w:rPr>
        <w:fldChar w:fldCharType="begin">
          <w:fldData xml:space="preserve">PEVuZE5vdGU+PENpdGU+PEF1dGhvcj5NY0RvbmFsZDwvQXV0aG9yPjxZZWFyPjE5OTg8L1llYXI+
PFJlY051bT4zMjc8L1JlY051bT48RGlzcGxheVRleHQ+WzIxMS0yMTNdPC9EaXNwbGF5VGV4dD48
cmVjb3JkPjxyZWMtbnVtYmVyPjMyNzwvcmVjLW51bWJlcj48Zm9yZWlnbi1rZXlzPjxrZXkgYXBw
PSJFTiIgZGItaWQ9ImEyZHdwdGEwYzB6dDkyZWVwNTFwczByY2R4NXd2YWQycmE1dCIgdGltZXN0
YW1wPSIxNzM2NjQ4NTE3Ij4zMjc8L2tleT48L2ZvcmVpZ24ta2V5cz48cmVmLXR5cGUgbmFtZT0i
Sm91cm5hbCBBcnRpY2xlIj4xNzwvcmVmLXR5cGU+PGNvbnRyaWJ1dG9ycz48YXV0aG9ycz48YXV0
aG9yPk1jRG9uYWxkLCBDLjwvYXV0aG9yPjxhdXRob3I+S2VubmEsIFAuPC9hdXRob3I+PGF1dGhv
cj5MYXJraW4sIFQuPC9hdXRob3I+PC9hdXRob3JzPjwvY29udHJpYnV0b3JzPjx0aXRsZXM+PHRp
dGxlPlJldGluaXRpcyBwaWdtZW50b3NhIGFuZCBzY2hpem9waHJlbmlhPC90aXRsZT48c2Vjb25k
YXJ5LXRpdGxlPkV1cm9wZWFuIFBzeWNoaWF0cnk8L3NlY29uZGFyeS10aXRsZT48L3RpdGxlcz48
cGVyaW9kaWNhbD48ZnVsbC10aXRsZT5FdXJvcGVhbiBQc3ljaGlhdHJ5PC9mdWxsLXRpdGxlPjwv
cGVyaW9kaWNhbD48cGFnZXM+NDIzLTQyNjwvcGFnZXM+PHZvbHVtZT4xMzwvdm9sdW1lPjxudW1i
ZXI+ODwvbnVtYmVyPjxrZXl3b3Jkcz48a2V5d29yZD5yZXRpbml0aXMgcGlnbWVudG9zYTwva2V5
d29yZD48a2V5d29yZD5Vc2hlciBzeW5kcm9tZTwva2V5d29yZD48a2V5d29yZD5wc3ljaG9zaXMs
IHNjaGl6b3BocmVuaWE8L2tleXdvcmQ+PC9rZXl3b3Jkcz48ZGF0ZXM+PHllYXI+MTk5ODwveWVh
cj48cHViLWRhdGVzPjxkYXRlPjE5OTgvMTIvMDEvPC9kYXRlPjwvcHViLWRhdGVzPjwvZGF0ZXM+
PGlzYm4+MDkyNC05MzM4PC9pc2JuPjx1cmxzPjxyZWxhdGVkLXVybHM+PHVybD5odHRwczovL3d3
dy5zY2llbmNlZGlyZWN0LmNvbS9zY2llbmNlL2FydGljbGUvcGlpL1MwOTI0OTMzODk5ODA2OTE5
PC91cmw+PC9yZWxhdGVkLXVybHM+PC91cmxzPjxlbGVjdHJvbmljLXJlc291cmNlLW51bT5odHRw
czovL2RvaS5vcmcvMTAuMTAxNi9TMDkyNC05MzM4KDk5KTgwNjkxLTk8L2VsZWN0cm9uaWMtcmVz
b3VyY2UtbnVtPjwvcmVjb3JkPjwvQ2l0ZT48Q2l0ZT48QXV0aG9yPldhbGRlY2s8L0F1dGhvcj48
WWVhcj4yMDAxPC9ZZWFyPjxSZWNOdW0+MzI4PC9SZWNOdW0+PHJlY29yZD48cmVjLW51bWJlcj4z
Mjg8L3JlYy1udW1iZXI+PGZvcmVpZ24ta2V5cz48a2V5IGFwcD0iRU4iIGRiLWlkPSJhMmR3cHRh
MGMwenQ5MmVlcDUxcHMwcmNkeDV3dmFkMnJhNXQiIHRpbWVzdGFtcD0iMTczNjY0ODc5MiI+MzI4
PC9rZXk+PC9mb3JlaWduLWtleXM+PHJlZi10eXBlIG5hbWU9IkpvdXJuYWwgQXJ0aWNsZSI+MTc8
L3JlZi10eXBlPjxjb250cmlidXRvcnM+PGF1dGhvcnM+PGF1dGhvcj5XYWxkZWNrLCBULjwvYXV0
aG9yPjxhdXRob3I+V3lzenluc2tpLCBCLjwvYXV0aG9yPjxhdXRob3I+TWVkYWxpYSwgQS48L2F1
dGhvcj48L2F1dGhvcnM+PC9jb250cmlidXRvcnM+PGF1dGgtYWRkcmVzcz5EZXBhcnRtZW50IG9m
IFBzeWNob2xvZ3ksIE5hdGlvbmFsIFJlaGFiaWxpdGF0aW9uIEhvc3BpdGFsLCAxMDIgSXJ2aW5n
IFN0cmVldCBOVywgV2FzaGluZ3RvbiwgREMgMjAwMTAsIFVTQS4gVHJhY3l3YWxAYW9sLmNvbTwv
YXV0aC1hZGRyZXNzPjx0aXRsZXM+PHRpdGxlPlRoZSByZWxhdGlvbnNoaXAgYmV0d2VlbiBVc2hl
ciZhcG9zO3Mgc3luZHJvbWUgYW5kIHBzeWNob3NpcyB3aXRoIENhcGdyYXMgc3luZHJvbWU8L3Rp
dGxlPjxzZWNvbmRhcnktdGl0bGU+UHN5Y2hpYXRyeTwvc2Vjb25kYXJ5LXRpdGxlPjwvdGl0bGVz
PjxwZXJpb2RpY2FsPjxmdWxsLXRpdGxlPlBzeWNoaWF0cnk8L2Z1bGwtdGl0bGU+PC9wZXJpb2Rp
Y2FsPjxwYWdlcz4yNDgtNTU8L3BhZ2VzPjx2b2x1bWU+NjQ8L3ZvbHVtZT48bnVtYmVyPjM8L251
bWJlcj48ZWRpdGlvbj4yMDAxLzExLzE2PC9lZGl0aW9uPjxrZXl3b3Jkcz48a2V5d29yZD5BZ2Vk
PC9rZXl3b3JkPjxrZXl3b3JkPkFudGlwc3ljaG90aWMgQWdlbnRzL3RoZXJhcGV1dGljIHVzZTwv
a2V5d29yZD48a2V5d29yZD5DYXBncmFzIFN5bmRyb21lL2NvbXBsaWNhdGlvbnMvKmRpYWdub3Np
cy8qcHN5Y2hvbG9neTwva2V5d29yZD48a2V5d29yZD5EaWFnbm9zaXMsIERpZmZlcmVudGlhbDwv
a2V5d29yZD48a2V5d29yZD5GZW1hbGU8L2tleXdvcmQ+PGtleXdvcmQ+SGVhcmluZyBMb3NzLCBT
ZW5zb3JpbmV1cmFsL2NvbXBsaWNhdGlvbnMvZGlhZ25vc2lzPC9rZXl3b3JkPjxrZXl3b3JkPkh1
bWFuczwva2V5d29yZD48a2V5d29yZD5NaWRkbGUgQWdlZDwva2V5d29yZD48a2V5d29yZD5Qc3lj
aG90aWMgRGlzb3JkZXJzLypkaWFnbm9zaXMvZHJ1ZyB0aGVyYXB5LypldGlvbG9neTwva2V5d29y
ZD48a2V5d29yZD5SZXRpbml0aXMgUGlnbWVudG9zYS8qY29tcGxpY2F0aW9ucy8qcHN5Y2hvbG9n
eTwva2V5d29yZD48a2V5d29yZD5SaXNwZXJpZG9uZS90aGVyYXBldXRpYyB1c2U8L2tleXdvcmQ+
PGtleXdvcmQ+U3luZHJvbWU8L2tleXdvcmQ+PGtleXdvcmQ+VmVzdGlidWxhciBEaXNlYXNlcy8q
Y29tcGxpY2F0aW9ucy8qcHN5Y2hvbG9neTwva2V5d29yZD48a2V5d29yZD5WaXNpb24gRGlzb3Jk
ZXJzL2NvbXBsaWNhdGlvbnMvZGlhZ25vc2lzPC9rZXl3b3JkPjwva2V5d29yZHM+PGRhdGVzPjx5
ZWFyPjIwMDE8L3llYXI+PHB1Yi1kYXRlcz48ZGF0ZT5GYWxsPC9kYXRlPjwvcHViLWRhdGVzPjwv
ZGF0ZXM+PGlzYm4+MDAzMy0yNzQ3IChQcmludCkmI3hEOzAwMzMtMjc0NzwvaXNibj48YWNjZXNz
aW9uLW51bT4xMTcwODA1MDwvYWNjZXNzaW9uLW51bT48dXJscz48L3VybHM+PGVsZWN0cm9uaWMt
cmVzb3VyY2UtbnVtPjEwLjE1MjEvcHN5Yy42NC4zLjI0OC4xODQ2NzwvZWxlY3Ryb25pYy1yZXNv
dXJjZS1udW0+PHJlbW90ZS1kYXRhYmFzZS1wcm92aWRlcj5OTE08L3JlbW90ZS1kYXRhYmFzZS1w
cm92aWRlcj48bGFuZ3VhZ2U+ZW5nPC9sYW5ndWFnZT48L3JlY29yZD48L0NpdGU+PENpdGU+PEF1
dGhvcj5TZWx2YWt1bWFyPC9BdXRob3I+PFllYXI+MjAyMDwvWWVhcj48UmVjTnVtPjMzMDwvUmVj
TnVtPjxyZWNvcmQ+PHJlYy1udW1iZXI+MzMwPC9yZWMtbnVtYmVyPjxmb3JlaWduLWtleXM+PGtl
eSBhcHA9IkVOIiBkYi1pZD0iYTJkd3B0YTBjMHp0OTJlZXA1MXBzMHJjZHg1d3ZhZDJyYTV0IiB0
aW1lc3RhbXA9IjE3MzY2NDkwMDMiPjMzMDwva2V5PjwvZm9yZWlnbi1rZXlzPjxyZWYtdHlwZSBu
YW1lPSJKb3VybmFsIEFydGljbGUiPjE3PC9yZWYtdHlwZT48Y29udHJpYnV0b3JzPjxhdXRob3Jz
PjxhdXRob3I+U2VsdmFrdW1hciwgTml2ZWRoaXRoYTwvYXV0aG9yPjxhdXRob3I+U3VicmFtYW5p
YW4sIEthcnRoaWNrPC9hdXRob3I+PGF1dGhvcj5CYWxhc3VicmFtYW5pYW4sIFNoYW5tdWdhbmF0
aGFuPC9hdXRob3I+PGF1dGhvcj5SYWprdW1hciwgUmF2aSBQaGlsaXA8L2F1dGhvcj48L2F1dGhv
cnM+PC9jb250cmlidXRvcnM+PHRpdGxlcz48dGl0bGU+RGlhZ25vc3RpYyBhbmQgdGhlcmFwZXV0
aWMgY2hhbGxlbmdlcyBkdWUgdG8gcHN5Y2hvc2lzIGFuZCBjYXRhdG9uaWEgaW4gbm9uLXN5bmRy
b21pYyByZXRpbml0aXMgcGlnbWVudG9zYTogQSBjYXNlIHJlcG9ydDwvdGl0bGU+PHNlY29uZGFy
eS10aXRsZT5JbmRpYW4gSm91cm5hbCBvZiBQc3ljaG9sb2dpY2FsIE1lZGljaW5lPC9zZWNvbmRh
cnktdGl0bGU+PC90aXRsZXM+PHBlcmlvZGljYWw+PGZ1bGwtdGl0bGU+SW5kaWFuIEpvdXJuYWwg
b2YgUHN5Y2hvbG9naWNhbCBNZWRpY2luZTwvZnVsbC10aXRsZT48L3BlcmlvZGljYWw+PHBhZ2Vz
PjQ1OC00NTk8L3BhZ2VzPjx2b2x1bWU+NDM8L3ZvbHVtZT48bnVtYmVyPjU8L251bWJlcj48ZGF0
ZXM+PHllYXI+MjAyMDwveWVhcj48L2RhdGVzPjxpc2JuPjAyNTMtNzE3NjwvaXNibj48dXJscz48
L3VybHM+PC9yZWNvcmQ+PC9DaXRlPjwvRW5kTm90ZT5=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NY0RvbmFsZDwvQXV0aG9yPjxZZWFyPjE5OTg8L1llYXI+
PFJlY051bT4zMjc8L1JlY051bT48RGlzcGxheVRleHQ+WzIxMS0yMTNdPC9EaXNwbGF5VGV4dD48
cmVjb3JkPjxyZWMtbnVtYmVyPjMyNzwvcmVjLW51bWJlcj48Zm9yZWlnbi1rZXlzPjxrZXkgYXBw
PSJFTiIgZGItaWQ9ImEyZHdwdGEwYzB6dDkyZWVwNTFwczByY2R4NXd2YWQycmE1dCIgdGltZXN0
YW1wPSIxNzM2NjQ4NTE3Ij4zMjc8L2tleT48L2ZvcmVpZ24ta2V5cz48cmVmLXR5cGUgbmFtZT0i
Sm91cm5hbCBBcnRpY2xlIj4xNzwvcmVmLXR5cGU+PGNvbnRyaWJ1dG9ycz48YXV0aG9ycz48YXV0
aG9yPk1jRG9uYWxkLCBDLjwvYXV0aG9yPjxhdXRob3I+S2VubmEsIFAuPC9hdXRob3I+PGF1dGhv
cj5MYXJraW4sIFQuPC9hdXRob3I+PC9hdXRob3JzPjwvY29udHJpYnV0b3JzPjx0aXRsZXM+PHRp
dGxlPlJldGluaXRpcyBwaWdtZW50b3NhIGFuZCBzY2hpem9waHJlbmlhPC90aXRsZT48c2Vjb25k
YXJ5LXRpdGxlPkV1cm9wZWFuIFBzeWNoaWF0cnk8L3NlY29uZGFyeS10aXRsZT48L3RpdGxlcz48
cGVyaW9kaWNhbD48ZnVsbC10aXRsZT5FdXJvcGVhbiBQc3ljaGlhdHJ5PC9mdWxsLXRpdGxlPjwv
cGVyaW9kaWNhbD48cGFnZXM+NDIzLTQyNjwvcGFnZXM+PHZvbHVtZT4xMzwvdm9sdW1lPjxudW1i
ZXI+ODwvbnVtYmVyPjxrZXl3b3Jkcz48a2V5d29yZD5yZXRpbml0aXMgcGlnbWVudG9zYTwva2V5
d29yZD48a2V5d29yZD5Vc2hlciBzeW5kcm9tZTwva2V5d29yZD48a2V5d29yZD5wc3ljaG9zaXMs
IHNjaGl6b3BocmVuaWE8L2tleXdvcmQ+PC9rZXl3b3Jkcz48ZGF0ZXM+PHllYXI+MTk5ODwveWVh
cj48cHViLWRhdGVzPjxkYXRlPjE5OTgvMTIvMDEvPC9kYXRlPjwvcHViLWRhdGVzPjwvZGF0ZXM+
PGlzYm4+MDkyNC05MzM4PC9pc2JuPjx1cmxzPjxyZWxhdGVkLXVybHM+PHVybD5odHRwczovL3d3
dy5zY2llbmNlZGlyZWN0LmNvbS9zY2llbmNlL2FydGljbGUvcGlpL1MwOTI0OTMzODk5ODA2OTE5
PC91cmw+PC9yZWxhdGVkLXVybHM+PC91cmxzPjxlbGVjdHJvbmljLXJlc291cmNlLW51bT5odHRw
czovL2RvaS5vcmcvMTAuMTAxNi9TMDkyNC05MzM4KDk5KTgwNjkxLTk8L2VsZWN0cm9uaWMtcmVz
b3VyY2UtbnVtPjwvcmVjb3JkPjwvQ2l0ZT48Q2l0ZT48QXV0aG9yPldhbGRlY2s8L0F1dGhvcj48
WWVhcj4yMDAxPC9ZZWFyPjxSZWNOdW0+MzI4PC9SZWNOdW0+PHJlY29yZD48cmVjLW51bWJlcj4z
Mjg8L3JlYy1udW1iZXI+PGZvcmVpZ24ta2V5cz48a2V5IGFwcD0iRU4iIGRiLWlkPSJhMmR3cHRh
MGMwenQ5MmVlcDUxcHMwcmNkeDV3dmFkMnJhNXQiIHRpbWVzdGFtcD0iMTczNjY0ODc5MiI+MzI4
PC9rZXk+PC9mb3JlaWduLWtleXM+PHJlZi10eXBlIG5hbWU9IkpvdXJuYWwgQXJ0aWNsZSI+MTc8
L3JlZi10eXBlPjxjb250cmlidXRvcnM+PGF1dGhvcnM+PGF1dGhvcj5XYWxkZWNrLCBULjwvYXV0
aG9yPjxhdXRob3I+V3lzenluc2tpLCBCLjwvYXV0aG9yPjxhdXRob3I+TWVkYWxpYSwgQS48L2F1
dGhvcj48L2F1dGhvcnM+PC9jb250cmlidXRvcnM+PGF1dGgtYWRkcmVzcz5EZXBhcnRtZW50IG9m
IFBzeWNob2xvZ3ksIE5hdGlvbmFsIFJlaGFiaWxpdGF0aW9uIEhvc3BpdGFsLCAxMDIgSXJ2aW5n
IFN0cmVldCBOVywgV2FzaGluZ3RvbiwgREMgMjAwMTAsIFVTQS4gVHJhY3l3YWxAYW9sLmNvbTwv
YXV0aC1hZGRyZXNzPjx0aXRsZXM+PHRpdGxlPlRoZSByZWxhdGlvbnNoaXAgYmV0d2VlbiBVc2hl
ciZhcG9zO3Mgc3luZHJvbWUgYW5kIHBzeWNob3NpcyB3aXRoIENhcGdyYXMgc3luZHJvbWU8L3Rp
dGxlPjxzZWNvbmRhcnktdGl0bGU+UHN5Y2hpYXRyeTwvc2Vjb25kYXJ5LXRpdGxlPjwvdGl0bGVz
PjxwZXJpb2RpY2FsPjxmdWxsLXRpdGxlPlBzeWNoaWF0cnk8L2Z1bGwtdGl0bGU+PC9wZXJpb2Rp
Y2FsPjxwYWdlcz4yNDgtNTU8L3BhZ2VzPjx2b2x1bWU+NjQ8L3ZvbHVtZT48bnVtYmVyPjM8L251
bWJlcj48ZWRpdGlvbj4yMDAxLzExLzE2PC9lZGl0aW9uPjxrZXl3b3Jkcz48a2V5d29yZD5BZ2Vk
PC9rZXl3b3JkPjxrZXl3b3JkPkFudGlwc3ljaG90aWMgQWdlbnRzL3RoZXJhcGV1dGljIHVzZTwv
a2V5d29yZD48a2V5d29yZD5DYXBncmFzIFN5bmRyb21lL2NvbXBsaWNhdGlvbnMvKmRpYWdub3Np
cy8qcHN5Y2hvbG9neTwva2V5d29yZD48a2V5d29yZD5EaWFnbm9zaXMsIERpZmZlcmVudGlhbDwv
a2V5d29yZD48a2V5d29yZD5GZW1hbGU8L2tleXdvcmQ+PGtleXdvcmQ+SGVhcmluZyBMb3NzLCBT
ZW5zb3JpbmV1cmFsL2NvbXBsaWNhdGlvbnMvZGlhZ25vc2lzPC9rZXl3b3JkPjxrZXl3b3JkPkh1
bWFuczwva2V5d29yZD48a2V5d29yZD5NaWRkbGUgQWdlZDwva2V5d29yZD48a2V5d29yZD5Qc3lj
aG90aWMgRGlzb3JkZXJzLypkaWFnbm9zaXMvZHJ1ZyB0aGVyYXB5LypldGlvbG9neTwva2V5d29y
ZD48a2V5d29yZD5SZXRpbml0aXMgUGlnbWVudG9zYS8qY29tcGxpY2F0aW9ucy8qcHN5Y2hvbG9n
eTwva2V5d29yZD48a2V5d29yZD5SaXNwZXJpZG9uZS90aGVyYXBldXRpYyB1c2U8L2tleXdvcmQ+
PGtleXdvcmQ+U3luZHJvbWU8L2tleXdvcmQ+PGtleXdvcmQ+VmVzdGlidWxhciBEaXNlYXNlcy8q
Y29tcGxpY2F0aW9ucy8qcHN5Y2hvbG9neTwva2V5d29yZD48a2V5d29yZD5WaXNpb24gRGlzb3Jk
ZXJzL2NvbXBsaWNhdGlvbnMvZGlhZ25vc2lzPC9rZXl3b3JkPjwva2V5d29yZHM+PGRhdGVzPjx5
ZWFyPjIwMDE8L3llYXI+PHB1Yi1kYXRlcz48ZGF0ZT5GYWxsPC9kYXRlPjwvcHViLWRhdGVzPjwv
ZGF0ZXM+PGlzYm4+MDAzMy0yNzQ3IChQcmludCkmI3hEOzAwMzMtMjc0NzwvaXNibj48YWNjZXNz
aW9uLW51bT4xMTcwODA1MDwvYWNjZXNzaW9uLW51bT48dXJscz48L3VybHM+PGVsZWN0cm9uaWMt
cmVzb3VyY2UtbnVtPjEwLjE1MjEvcHN5Yy42NC4zLjI0OC4xODQ2NzwvZWxlY3Ryb25pYy1yZXNv
dXJjZS1udW0+PHJlbW90ZS1kYXRhYmFzZS1wcm92aWRlcj5OTE08L3JlbW90ZS1kYXRhYmFzZS1w
cm92aWRlcj48bGFuZ3VhZ2U+ZW5nPC9sYW5ndWFnZT48L3JlY29yZD48L0NpdGU+PENpdGU+PEF1
dGhvcj5TZWx2YWt1bWFyPC9BdXRob3I+PFllYXI+MjAyMDwvWWVhcj48UmVjTnVtPjMzMDwvUmVj
TnVtPjxyZWNvcmQ+PHJlYy1udW1iZXI+MzMwPC9yZWMtbnVtYmVyPjxmb3JlaWduLWtleXM+PGtl
eSBhcHA9IkVOIiBkYi1pZD0iYTJkd3B0YTBjMHp0OTJlZXA1MXBzMHJjZHg1d3ZhZDJyYTV0IiB0
aW1lc3RhbXA9IjE3MzY2NDkwMDMiPjMzMDwva2V5PjwvZm9yZWlnbi1rZXlzPjxyZWYtdHlwZSBu
YW1lPSJKb3VybmFsIEFydGljbGUiPjE3PC9yZWYtdHlwZT48Y29udHJpYnV0b3JzPjxhdXRob3Jz
PjxhdXRob3I+U2VsdmFrdW1hciwgTml2ZWRoaXRoYTwvYXV0aG9yPjxhdXRob3I+U3VicmFtYW5p
YW4sIEthcnRoaWNrPC9hdXRob3I+PGF1dGhvcj5CYWxhc3VicmFtYW5pYW4sIFNoYW5tdWdhbmF0
aGFuPC9hdXRob3I+PGF1dGhvcj5SYWprdW1hciwgUmF2aSBQaGlsaXA8L2F1dGhvcj48L2F1dGhv
cnM+PC9jb250cmlidXRvcnM+PHRpdGxlcz48dGl0bGU+RGlhZ25vc3RpYyBhbmQgdGhlcmFwZXV0
aWMgY2hhbGxlbmdlcyBkdWUgdG8gcHN5Y2hvc2lzIGFuZCBjYXRhdG9uaWEgaW4gbm9uLXN5bmRy
b21pYyByZXRpbml0aXMgcGlnbWVudG9zYTogQSBjYXNlIHJlcG9ydDwvdGl0bGU+PHNlY29uZGFy
eS10aXRsZT5JbmRpYW4gSm91cm5hbCBvZiBQc3ljaG9sb2dpY2FsIE1lZGljaW5lPC9zZWNvbmRh
cnktdGl0bGU+PC90aXRsZXM+PHBlcmlvZGljYWw+PGZ1bGwtdGl0bGU+SW5kaWFuIEpvdXJuYWwg
b2YgUHN5Y2hvbG9naWNhbCBNZWRpY2luZTwvZnVsbC10aXRsZT48L3BlcmlvZGljYWw+PHBhZ2Vz
PjQ1OC00NTk8L3BhZ2VzPjx2b2x1bWU+NDM8L3ZvbHVtZT48bnVtYmVyPjU8L251bWJlcj48ZGF0
ZXM+PHllYXI+MjAyMDwveWVhcj48L2RhdGVzPjxpc2JuPjAyNTMtNzE3NjwvaXNibj48dXJscz48
L3VybHM+PC9yZWNvcmQ+PC9DaXRlPjwvRW5kTm90ZT5=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211-213]</w:t>
      </w:r>
      <w:r>
        <w:rPr>
          <w:rFonts w:cstheme="minorHAnsi"/>
          <w:color w:val="1F1F1F"/>
          <w:sz w:val="22"/>
          <w:szCs w:val="22"/>
        </w:rPr>
        <w:fldChar w:fldCharType="end"/>
      </w:r>
      <w:r>
        <w:rPr>
          <w:rFonts w:cstheme="minorHAnsi"/>
          <w:color w:val="1F1F1F"/>
          <w:sz w:val="22"/>
          <w:szCs w:val="22"/>
        </w:rPr>
        <w:t xml:space="preserve">. Since there are D4 receptors in retina rods, care should be taken with antipsychotic choice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Salem&lt;/Author&gt;&lt;Year&gt;2018&lt;/Year&gt;&lt;RecNum&gt;329&lt;/RecNum&gt;&lt;DisplayText&gt;[214]&lt;/DisplayText&gt;&lt;record&gt;&lt;rec-number&gt;329&lt;/rec-number&gt;&lt;foreign-keys&gt;&lt;key app="EN" db-id="a2dwpta0c0zt92eep51ps0rcdx5wvad2ra5t" timestamp="1736648909"&gt;329&lt;/key&gt;&lt;/foreign-keys&gt;&lt;ref-type name="Journal Article"&gt;17&lt;/ref-type&gt;&lt;contributors&gt;&lt;authors&gt;&lt;author&gt;Salem, Haitham&lt;/author&gt;&lt;author&gt;Elkhatib, Rania&lt;/author&gt;&lt;author&gt;Pigott, Teresa&lt;/author&gt;&lt;/authors&gt;&lt;/contributors&gt;&lt;titles&gt;&lt;title&gt;S246. Psychosis in a Patient With Retinitis Pigmentosa: Beware of D4 Receptor Blockade!&lt;/title&gt;&lt;secondary-title&gt;Biological Psychiatry&lt;/secondary-title&gt;&lt;/titles&gt;&lt;periodical&gt;&lt;full-title&gt;Biological psychiatry&lt;/full-title&gt;&lt;/periodical&gt;&lt;pages&gt;S443-S444&lt;/pages&gt;&lt;volume&gt;83&lt;/volume&gt;&lt;number&gt;9&lt;/number&gt;&lt;dates&gt;&lt;year&gt;2018&lt;/year&gt;&lt;/dates&gt;&lt;publisher&gt;Elsevier&lt;/publisher&gt;&lt;isbn&gt;0006-3223&lt;/isbn&gt;&lt;urls&gt;&lt;related-urls&gt;&lt;url&gt;https://doi.org/10.1016/j.biopsych.2018.02.1138&lt;/url&gt;&lt;/related-urls&gt;&lt;/urls&gt;&lt;electronic-resource-num&gt;10.1016/j.biopsych.2018.02.1138&lt;/electronic-resource-num&gt;&lt;access-date&gt;2025/01/11&lt;/access-date&gt;&lt;/record&gt;&lt;/Cite&gt;&lt;/EndNote&gt;</w:instrText>
      </w:r>
      <w:r>
        <w:rPr>
          <w:rFonts w:cstheme="minorHAnsi"/>
          <w:color w:val="1F1F1F"/>
          <w:sz w:val="22"/>
          <w:szCs w:val="22"/>
        </w:rPr>
        <w:fldChar w:fldCharType="separate"/>
      </w:r>
      <w:r w:rsidR="002661DD">
        <w:rPr>
          <w:rFonts w:cstheme="minorHAnsi"/>
          <w:noProof/>
          <w:color w:val="1F1F1F"/>
          <w:sz w:val="22"/>
          <w:szCs w:val="22"/>
        </w:rPr>
        <w:t>[214]</w:t>
      </w:r>
      <w:r>
        <w:rPr>
          <w:rFonts w:cstheme="minorHAnsi"/>
          <w:color w:val="1F1F1F"/>
          <w:sz w:val="22"/>
          <w:szCs w:val="22"/>
        </w:rPr>
        <w:fldChar w:fldCharType="end"/>
      </w:r>
      <w:r>
        <w:rPr>
          <w:rFonts w:cstheme="minorHAnsi"/>
          <w:color w:val="1F1F1F"/>
          <w:sz w:val="22"/>
          <w:szCs w:val="22"/>
        </w:rPr>
        <w:t xml:space="preserve">. </w:t>
      </w:r>
    </w:p>
    <w:p w14:paraId="35906D64" w14:textId="77777777" w:rsidR="00633F35" w:rsidRDefault="00633F35" w:rsidP="00633F35">
      <w:pPr>
        <w:spacing w:line="360" w:lineRule="auto"/>
        <w:rPr>
          <w:rFonts w:cstheme="minorHAnsi"/>
          <w:color w:val="222222"/>
          <w:sz w:val="22"/>
          <w:szCs w:val="22"/>
          <w:shd w:val="clear" w:color="auto" w:fill="FFFFFF"/>
        </w:rPr>
      </w:pPr>
    </w:p>
    <w:p w14:paraId="00C160C9" w14:textId="0B9592F2" w:rsidR="00633F35" w:rsidRDefault="00633F35" w:rsidP="00633F35">
      <w:pPr>
        <w:spacing w:line="360" w:lineRule="auto"/>
        <w:rPr>
          <w:color w:val="000000" w:themeColor="text1"/>
          <w:sz w:val="22"/>
          <w:szCs w:val="22"/>
        </w:rPr>
      </w:pPr>
      <w:r w:rsidRPr="00C54EBD">
        <w:rPr>
          <w:rFonts w:cstheme="minorHAnsi"/>
          <w:color w:val="222222"/>
          <w:sz w:val="22"/>
          <w:szCs w:val="22"/>
          <w:shd w:val="clear" w:color="auto" w:fill="FFFFFF"/>
        </w:rPr>
        <w:t>22q11.2 deletion</w:t>
      </w:r>
      <w:r>
        <w:rPr>
          <w:rFonts w:cstheme="minorHAnsi"/>
          <w:color w:val="222222"/>
          <w:sz w:val="22"/>
          <w:szCs w:val="22"/>
          <w:shd w:val="clear" w:color="auto" w:fill="FFFFFF"/>
        </w:rPr>
        <w:t>/</w:t>
      </w:r>
      <w:r w:rsidRPr="00C54EBD">
        <w:rPr>
          <w:rFonts w:cstheme="minorHAnsi"/>
          <w:color w:val="222222"/>
          <w:sz w:val="22"/>
          <w:szCs w:val="22"/>
          <w:shd w:val="clear" w:color="auto" w:fill="FFFFFF"/>
        </w:rPr>
        <w:t>Di George/</w:t>
      </w:r>
      <w:proofErr w:type="spellStart"/>
      <w:r w:rsidRPr="00C54EBD">
        <w:rPr>
          <w:rFonts w:cstheme="minorHAnsi"/>
          <w:color w:val="222222"/>
          <w:sz w:val="22"/>
          <w:szCs w:val="22"/>
          <w:shd w:val="clear" w:color="auto" w:fill="FFFFFF"/>
        </w:rPr>
        <w:t>Velocardiofacial</w:t>
      </w:r>
      <w:proofErr w:type="spellEnd"/>
      <w:r w:rsidRPr="00C54EBD">
        <w:rPr>
          <w:rFonts w:cstheme="minorHAnsi"/>
          <w:color w:val="222222"/>
          <w:sz w:val="22"/>
          <w:szCs w:val="22"/>
          <w:shd w:val="clear" w:color="auto" w:fill="FFFFFF"/>
        </w:rPr>
        <w:t xml:space="preserve"> Syndrome: Prevalence is estimated at 1:1600 persons </w:t>
      </w:r>
      <w:r w:rsidRPr="00C54EBD">
        <w:rPr>
          <w:rFonts w:cstheme="minorHAnsi"/>
          <w:color w:val="222222"/>
          <w:sz w:val="22"/>
          <w:szCs w:val="22"/>
          <w:shd w:val="clear" w:color="auto" w:fill="FFFFFF"/>
        </w:rPr>
        <w:fldChar w:fldCharType="begin"/>
      </w:r>
      <w:r w:rsidR="002661DD">
        <w:rPr>
          <w:rFonts w:cstheme="minorHAnsi"/>
          <w:color w:val="222222"/>
          <w:sz w:val="22"/>
          <w:szCs w:val="22"/>
          <w:shd w:val="clear" w:color="auto" w:fill="FFFFFF"/>
        </w:rPr>
        <w:instrText xml:space="preserve"> ADDIN EN.CITE &lt;EndNote&gt;&lt;Cite&gt;&lt;Author&gt;Shprintzen&lt;/Author&gt;&lt;Year&gt;2008&lt;/Year&gt;&lt;RecNum&gt;312&lt;/RecNum&gt;&lt;DisplayText&gt;[215]&lt;/DisplayText&gt;&lt;record&gt;&lt;rec-number&gt;312&lt;/rec-number&gt;&lt;foreign-keys&gt;&lt;key app="EN" db-id="a2dwpta0c0zt92eep51ps0rcdx5wvad2ra5t" timestamp="1736545538"&gt;312&lt;/key&gt;&lt;/foreign-keys&gt;&lt;ref-type name="Journal Article"&gt;17&lt;/ref-type&gt;&lt;contributors&gt;&lt;authors&gt;&lt;author&gt;Shprintzen, Robert J&lt;/author&gt;&lt;/authors&gt;&lt;/contributors&gt;&lt;titles&gt;&lt;title&gt;Velo‐cardio‐facial syndrome: 30 years of study&lt;/title&gt;&lt;secondary-title&gt;Developmental disabilities research reviews&lt;/secondary-title&gt;&lt;/titles&gt;&lt;periodical&gt;&lt;full-title&gt;Developmental disabilities research reviews&lt;/full-title&gt;&lt;/periodical&gt;&lt;pages&gt;3-10&lt;/pages&gt;&lt;volume&gt;14&lt;/volume&gt;&lt;number&gt;1&lt;/number&gt;&lt;dates&gt;&lt;year&gt;2008&lt;/year&gt;&lt;/dates&gt;&lt;isbn&gt;1940-5510&lt;/isbn&gt;&lt;urls&gt;&lt;/urls&gt;&lt;/record&gt;&lt;/Cite&gt;&lt;/EndNote&gt;</w:instrText>
      </w:r>
      <w:r w:rsidRPr="00C54EBD">
        <w:rPr>
          <w:rFonts w:cstheme="minorHAnsi"/>
          <w:color w:val="222222"/>
          <w:sz w:val="22"/>
          <w:szCs w:val="22"/>
          <w:shd w:val="clear" w:color="auto" w:fill="FFFFFF"/>
        </w:rPr>
        <w:fldChar w:fldCharType="separate"/>
      </w:r>
      <w:r w:rsidR="002661DD">
        <w:rPr>
          <w:rFonts w:cstheme="minorHAnsi"/>
          <w:noProof/>
          <w:color w:val="222222"/>
          <w:sz w:val="22"/>
          <w:szCs w:val="22"/>
          <w:shd w:val="clear" w:color="auto" w:fill="FFFFFF"/>
        </w:rPr>
        <w:t>[215]</w:t>
      </w:r>
      <w:r w:rsidRPr="00C54EBD">
        <w:rPr>
          <w:rFonts w:cstheme="minorHAnsi"/>
          <w:color w:val="222222"/>
          <w:sz w:val="22"/>
          <w:szCs w:val="22"/>
          <w:shd w:val="clear" w:color="auto" w:fill="FFFFFF"/>
        </w:rPr>
        <w:fldChar w:fldCharType="end"/>
      </w:r>
      <w:r w:rsidRPr="00C54EBD">
        <w:rPr>
          <w:rFonts w:cstheme="minorHAnsi"/>
          <w:color w:val="222222"/>
          <w:sz w:val="22"/>
          <w:szCs w:val="22"/>
          <w:shd w:val="clear" w:color="auto" w:fill="FFFFFF"/>
        </w:rPr>
        <w:t xml:space="preserve">. There is a </w:t>
      </w:r>
      <w:proofErr w:type="gramStart"/>
      <w:r w:rsidRPr="00C54EBD">
        <w:rPr>
          <w:rFonts w:cstheme="minorHAnsi"/>
          <w:color w:val="222222"/>
          <w:sz w:val="22"/>
          <w:szCs w:val="22"/>
          <w:shd w:val="clear" w:color="auto" w:fill="FFFFFF"/>
        </w:rPr>
        <w:t>20 fold</w:t>
      </w:r>
      <w:proofErr w:type="gramEnd"/>
      <w:r w:rsidRPr="00C54EBD">
        <w:rPr>
          <w:rFonts w:cstheme="minorHAnsi"/>
          <w:color w:val="222222"/>
          <w:sz w:val="22"/>
          <w:szCs w:val="22"/>
          <w:shd w:val="clear" w:color="auto" w:fill="FFFFFF"/>
        </w:rPr>
        <w:t xml:space="preserve"> increased risk of psychosis, with psychosis seen in </w:t>
      </w:r>
      <w:r w:rsidRPr="00C54EBD">
        <w:rPr>
          <w:color w:val="000000" w:themeColor="text1"/>
          <w:sz w:val="22"/>
          <w:szCs w:val="22"/>
        </w:rPr>
        <w:t>30-40% and around 25% diagnosed with schizophrenia</w:t>
      </w:r>
      <w:r w:rsidRPr="00C54EBD">
        <w:rPr>
          <w:rFonts w:cstheme="minorHAnsi"/>
          <w:color w:val="222222"/>
          <w:sz w:val="22"/>
          <w:szCs w:val="22"/>
          <w:shd w:val="clear" w:color="auto" w:fill="FFFFFF"/>
        </w:rPr>
        <w:t xml:space="preserve"> </w:t>
      </w:r>
      <w:r w:rsidRPr="00C54EBD">
        <w:rPr>
          <w:color w:val="000000" w:themeColor="text1"/>
          <w:sz w:val="22"/>
          <w:szCs w:val="22"/>
        </w:rPr>
        <w:fldChar w:fldCharType="begin">
          <w:fldData xml:space="preserve">PEVuZE5vdGU+PENpdGU+PEF1dGhvcj5NdXJwaHk8L0F1dGhvcj48WWVhcj4xOTk5PC9ZZWFyPjxS
ZWNOdW0+MTA4MzwvUmVjTnVtPjxEaXNwbGF5VGV4dD5bMjE2LTIxOF08L0Rpc3BsYXlUZXh0Pjxy
ZWNvcmQ+PHJlYy1udW1iZXI+MTA4MzwvcmVjLW51bWJlcj48Zm9yZWlnbi1rZXlzPjxrZXkgYXBw
PSJFTiIgZGItaWQ9IjB6dnBkZTV4YTBhZDVnZWZ2Zno1OXdmZTI5YXQ1YXZheno5dyIgdGltZXN0
YW1wPSIxNzIzMDY5NTE1Ij4xMDgzPC9rZXk+PC9mb3JlaWduLWtleXM+PHJlZi10eXBlIG5hbWU9
IkpvdXJuYWwgQXJ0aWNsZSI+MTc8L3JlZi10eXBlPjxjb250cmlidXRvcnM+PGF1dGhvcnM+PGF1
dGhvcj5NdXJwaHksIEtpZXJhbiBDPC9hdXRob3I+PGF1dGhvcj5Kb25lcywgTGlzYSBBPC9hdXRo
b3I+PGF1dGhvcj5Pd2VuLCBNaWNoYWVsIEo8L2F1dGhvcj48L2F1dGhvcnM+PC9jb250cmlidXRv
cnM+PHRpdGxlcz48dGl0bGU+SGlnaCByYXRlcyBvZiBzY2hpem9waHJlbmlhIGluIGFkdWx0cyB3
aXRoIHZlbG8tY2FyZGlvLWZhY2lhbCBzeW5kcm9tZTwvdGl0bGU+PHNlY29uZGFyeS10aXRsZT5B
cmNoaXZlcyBvZiBnZW5lcmFsIHBzeWNoaWF0cnk8L3NlY29uZGFyeS10aXRsZT48L3RpdGxlcz48
cGVyaW9kaWNhbD48ZnVsbC10aXRsZT5BcmNoaXZlcyBvZiBnZW5lcmFsIHBzeWNoaWF0cnk8L2Z1
bGwtdGl0bGU+PC9wZXJpb2RpY2FsPjxwYWdlcz45NDAtOTQ1PC9wYWdlcz48dm9sdW1lPjU2PC92
b2x1bWU+PG51bWJlcj4xMDwvbnVtYmVyPjxkYXRlcz48eWVhcj4xOTk5PC95ZWFyPjwvZGF0ZXM+
PGlzYm4+MDAwMy05OTBYPC9pc2JuPjx1cmxzPjwvdXJscz48L3JlY29yZD48L0NpdGU+PENpdGU+
PEF1dGhvcj5UYW5oYW08L0F1dGhvcj48WWVhcj4yMDI0PC9ZZWFyPjxSZWNOdW0+MTA4NjwvUmVj
TnVtPjxyZWNvcmQ+PHJlYy1udW1iZXI+MTA4NjwvcmVjLW51bWJlcj48Zm9yZWlnbi1rZXlzPjxr
ZXkgYXBwPSJFTiIgZGItaWQ9IjB6dnBkZTV4YTBhZDVnZWZ2Zno1OXdmZTI5YXQ1YXZheno5dyIg
dGltZXN0YW1wPSIxNzIzMDY5ODk2Ij4xMDg2PC9rZXk+PC9mb3JlaWduLWtleXM+PHJlZi10eXBl
IG5hbWU9IkpvdXJuYWwgQXJ0aWNsZSI+MTc8L3JlZi10eXBlPjxjb250cmlidXRvcnM+PGF1dGhv
cnM+PGF1dGhvcj5UYW5oYW0sIE1heWE8L2F1dGhvcj48YXV0aG9yPkNoZW4sIFJlbmVlPC9hdXRo
b3I+PGF1dGhvcj5XYXJyZW4sIE5pY29sYTwvYXV0aG9yPjxhdXRob3I+SGV1c3NsZXIsIEhlbGVu
PC9hdXRob3I+PGF1dGhvcj5TY290dCwgSmFtZXMgRzwvYXV0aG9yPjwvYXV0aG9ycz48L2NvbnRy
aWJ1dG9ycz48dGl0bGVzPjx0aXRsZT5UaGUgZWZmZWN0aXZlbmVzcyBhbmQgdG9sZXJhYmlsaXR5
IG9mIHBoYXJtYWNvdGhlcmFweSBmb3IgcHN5Y2hvc2lzIGluIDIycTExLiAyIERlbGV0aW9uIFN5
bmRyb21lOiBBIHN5c3RlbWF0aWMgcmV2aWV3PC90aXRsZT48c2Vjb25kYXJ5LXRpdGxlPkF1c3Ry
YWxpYW4gJmFtcDsgTmV3IFplYWxhbmQgSm91cm5hbCBvZiBQc3ljaGlhdHJ5PC9zZWNvbmRhcnkt
dGl0bGU+PC90aXRsZXM+PHBlcmlvZGljYWw+PGZ1bGwtdGl0bGU+QXVzdHJhbGlhbiAmYW1wOyBO
ZXcgWmVhbGFuZCBKb3VybmFsIG9mIFBzeWNoaWF0cnk8L2Z1bGwtdGl0bGU+PC9wZXJpb2RpY2Fs
PjxwYWdlcz4zOTMtNDAzPC9wYWdlcz48dm9sdW1lPjU4PC92b2x1bWU+PG51bWJlcj41PC9udW1i
ZXI+PGRhdGVzPjx5ZWFyPjIwMjQ8L3llYXI+PC9kYXRlcz48aXNibj4wMDA0LTg2NzQ8L2lzYm4+
PHVybHM+PC91cmxzPjwvcmVjb3JkPjwvQ2l0ZT48Q2l0ZT48QXV0aG9yPkJhc3NldHQ8L0F1dGhv
cj48WWVhcj4yMDA4PC9ZZWFyPjxSZWNOdW0+OTk8L1JlY051bT48cmVjb3JkPjxyZWMtbnVtYmVy
Pjk5PC9yZWMtbnVtYmVyPjxmb3JlaWduLWtleXM+PGtleSBhcHA9IkVOIiBkYi1pZD0iYTJkd3B0
YTBjMHp0OTJlZXA1MXBzMHJjZHg1d3ZhZDJyYTV0IiB0aW1lc3RhbXA9IjE3MzU1MTMyNjEiPjk5
PC9rZXk+PC9mb3JlaWduLWtleXM+PHJlZi10eXBlIG5hbWU9IkpvdXJuYWwgQXJ0aWNsZSI+MTc8
L3JlZi10eXBlPjxjb250cmlidXRvcnM+PGF1dGhvcnM+PGF1dGhvcj5CYXNzZXR0LCBBbm5lIFM8
L2F1dGhvcj48YXV0aG9yPkNob3csIEV2YSBXQzwvYXV0aG9yPjwvYXV0aG9ycz48L2NvbnRyaWJ1
dG9ycz48dGl0bGVzPjx0aXRsZT5TY2hpem9waHJlbmlhIGFuZCAyMnExMS4gMiBkZWxldGlvbiBz
eW5kcm9tZTwvdGl0bGU+PHNlY29uZGFyeS10aXRsZT5DdXJyZW50IHBzeWNoaWF0cnkgcmVwb3J0
czwvc2Vjb25kYXJ5LXRpdGxlPjwvdGl0bGVzPjxwZXJpb2RpY2FsPjxmdWxsLXRpdGxlPkN1cnJl
bnQgcHN5Y2hpYXRyeSByZXBvcnRzPC9mdWxsLXRpdGxlPjwvcGVyaW9kaWNhbD48cGFnZXM+MTQ4
LTE1NzwvcGFnZXM+PHZvbHVtZT4xMDwvdm9sdW1lPjxudW1iZXI+MjwvbnVtYmVyPjxkYXRlcz48
eWVhcj4yMDA4PC95ZWFyPjwvZGF0ZXM+PGlzYm4+MTUyMy0zODEyPC9pc2JuPjx1cmxzPjwvdXJs
cz48L3JlY29yZD48L0NpdGU+PC9FbmROb3RlPn==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NdXJwaHk8L0F1dGhvcj48WWVhcj4xOTk5PC9ZZWFyPjxS
ZWNOdW0+MTA4MzwvUmVjTnVtPjxEaXNwbGF5VGV4dD5bMjE2LTIxOF08L0Rpc3BsYXlUZXh0Pjxy
ZWNvcmQ+PHJlYy1udW1iZXI+MTA4MzwvcmVjLW51bWJlcj48Zm9yZWlnbi1rZXlzPjxrZXkgYXBw
PSJFTiIgZGItaWQ9IjB6dnBkZTV4YTBhZDVnZWZ2Zno1OXdmZTI5YXQ1YXZheno5dyIgdGltZXN0
YW1wPSIxNzIzMDY5NTE1Ij4xMDgzPC9rZXk+PC9mb3JlaWduLWtleXM+PHJlZi10eXBlIG5hbWU9
IkpvdXJuYWwgQXJ0aWNsZSI+MTc8L3JlZi10eXBlPjxjb250cmlidXRvcnM+PGF1dGhvcnM+PGF1
dGhvcj5NdXJwaHksIEtpZXJhbiBDPC9hdXRob3I+PGF1dGhvcj5Kb25lcywgTGlzYSBBPC9hdXRo
b3I+PGF1dGhvcj5Pd2VuLCBNaWNoYWVsIEo8L2F1dGhvcj48L2F1dGhvcnM+PC9jb250cmlidXRv
cnM+PHRpdGxlcz48dGl0bGU+SGlnaCByYXRlcyBvZiBzY2hpem9waHJlbmlhIGluIGFkdWx0cyB3
aXRoIHZlbG8tY2FyZGlvLWZhY2lhbCBzeW5kcm9tZTwvdGl0bGU+PHNlY29uZGFyeS10aXRsZT5B
cmNoaXZlcyBvZiBnZW5lcmFsIHBzeWNoaWF0cnk8L3NlY29uZGFyeS10aXRsZT48L3RpdGxlcz48
cGVyaW9kaWNhbD48ZnVsbC10aXRsZT5BcmNoaXZlcyBvZiBnZW5lcmFsIHBzeWNoaWF0cnk8L2Z1
bGwtdGl0bGU+PC9wZXJpb2RpY2FsPjxwYWdlcz45NDAtOTQ1PC9wYWdlcz48dm9sdW1lPjU2PC92
b2x1bWU+PG51bWJlcj4xMDwvbnVtYmVyPjxkYXRlcz48eWVhcj4xOTk5PC95ZWFyPjwvZGF0ZXM+
PGlzYm4+MDAwMy05OTBYPC9pc2JuPjx1cmxzPjwvdXJscz48L3JlY29yZD48L0NpdGU+PENpdGU+
PEF1dGhvcj5UYW5oYW08L0F1dGhvcj48WWVhcj4yMDI0PC9ZZWFyPjxSZWNOdW0+MTA4NjwvUmVj
TnVtPjxyZWNvcmQ+PHJlYy1udW1iZXI+MTA4NjwvcmVjLW51bWJlcj48Zm9yZWlnbi1rZXlzPjxr
ZXkgYXBwPSJFTiIgZGItaWQ9IjB6dnBkZTV4YTBhZDVnZWZ2Zno1OXdmZTI5YXQ1YXZheno5dyIg
dGltZXN0YW1wPSIxNzIzMDY5ODk2Ij4xMDg2PC9rZXk+PC9mb3JlaWduLWtleXM+PHJlZi10eXBl
IG5hbWU9IkpvdXJuYWwgQXJ0aWNsZSI+MTc8L3JlZi10eXBlPjxjb250cmlidXRvcnM+PGF1dGhv
cnM+PGF1dGhvcj5UYW5oYW0sIE1heWE8L2F1dGhvcj48YXV0aG9yPkNoZW4sIFJlbmVlPC9hdXRo
b3I+PGF1dGhvcj5XYXJyZW4sIE5pY29sYTwvYXV0aG9yPjxhdXRob3I+SGV1c3NsZXIsIEhlbGVu
PC9hdXRob3I+PGF1dGhvcj5TY290dCwgSmFtZXMgRzwvYXV0aG9yPjwvYXV0aG9ycz48L2NvbnRy
aWJ1dG9ycz48dGl0bGVzPjx0aXRsZT5UaGUgZWZmZWN0aXZlbmVzcyBhbmQgdG9sZXJhYmlsaXR5
IG9mIHBoYXJtYWNvdGhlcmFweSBmb3IgcHN5Y2hvc2lzIGluIDIycTExLiAyIERlbGV0aW9uIFN5
bmRyb21lOiBBIHN5c3RlbWF0aWMgcmV2aWV3PC90aXRsZT48c2Vjb25kYXJ5LXRpdGxlPkF1c3Ry
YWxpYW4gJmFtcDsgTmV3IFplYWxhbmQgSm91cm5hbCBvZiBQc3ljaGlhdHJ5PC9zZWNvbmRhcnkt
dGl0bGU+PC90aXRsZXM+PHBlcmlvZGljYWw+PGZ1bGwtdGl0bGU+QXVzdHJhbGlhbiAmYW1wOyBO
ZXcgWmVhbGFuZCBKb3VybmFsIG9mIFBzeWNoaWF0cnk8L2Z1bGwtdGl0bGU+PC9wZXJpb2RpY2Fs
PjxwYWdlcz4zOTMtNDAzPC9wYWdlcz48dm9sdW1lPjU4PC92b2x1bWU+PG51bWJlcj41PC9udW1i
ZXI+PGRhdGVzPjx5ZWFyPjIwMjQ8L3llYXI+PC9kYXRlcz48aXNibj4wMDA0LTg2NzQ8L2lzYm4+
PHVybHM+PC91cmxzPjwvcmVjb3JkPjwvQ2l0ZT48Q2l0ZT48QXV0aG9yPkJhc3NldHQ8L0F1dGhv
cj48WWVhcj4yMDA4PC9ZZWFyPjxSZWNOdW0+OTk8L1JlY051bT48cmVjb3JkPjxyZWMtbnVtYmVy
Pjk5PC9yZWMtbnVtYmVyPjxmb3JlaWduLWtleXM+PGtleSBhcHA9IkVOIiBkYi1pZD0iYTJkd3B0
YTBjMHp0OTJlZXA1MXBzMHJjZHg1d3ZhZDJyYTV0IiB0aW1lc3RhbXA9IjE3MzU1MTMyNjEiPjk5
PC9rZXk+PC9mb3JlaWduLWtleXM+PHJlZi10eXBlIG5hbWU9IkpvdXJuYWwgQXJ0aWNsZSI+MTc8
L3JlZi10eXBlPjxjb250cmlidXRvcnM+PGF1dGhvcnM+PGF1dGhvcj5CYXNzZXR0LCBBbm5lIFM8
L2F1dGhvcj48YXV0aG9yPkNob3csIEV2YSBXQzwvYXV0aG9yPjwvYXV0aG9ycz48L2NvbnRyaWJ1
dG9ycz48dGl0bGVzPjx0aXRsZT5TY2hpem9waHJlbmlhIGFuZCAyMnExMS4gMiBkZWxldGlvbiBz
eW5kcm9tZTwvdGl0bGU+PHNlY29uZGFyeS10aXRsZT5DdXJyZW50IHBzeWNoaWF0cnkgcmVwb3J0
czwvc2Vjb25kYXJ5LXRpdGxlPjwvdGl0bGVzPjxwZXJpb2RpY2FsPjxmdWxsLXRpdGxlPkN1cnJl
bnQgcHN5Y2hpYXRyeSByZXBvcnRzPC9mdWxsLXRpdGxlPjwvcGVyaW9kaWNhbD48cGFnZXM+MTQ4
LTE1NzwvcGFnZXM+PHZvbHVtZT4xMDwvdm9sdW1lPjxudW1iZXI+MjwvbnVtYmVyPjxkYXRlcz48
eWVhcj4yMDA4PC95ZWFyPjwvZGF0ZXM+PGlzYm4+MTUyMy0zODEyPC9pc2JuPjx1cmxzPjwvdXJs
cz48L3JlY29yZD48L0NpdGU+PC9FbmROb3RlPn==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sidRPr="00C54EBD">
        <w:rPr>
          <w:color w:val="000000" w:themeColor="text1"/>
          <w:sz w:val="22"/>
          <w:szCs w:val="22"/>
        </w:rPr>
        <w:fldChar w:fldCharType="separate"/>
      </w:r>
      <w:r w:rsidR="002661DD">
        <w:rPr>
          <w:noProof/>
          <w:color w:val="000000" w:themeColor="text1"/>
          <w:sz w:val="22"/>
          <w:szCs w:val="22"/>
        </w:rPr>
        <w:t>[216-218]</w:t>
      </w:r>
      <w:r w:rsidRPr="00C54EBD">
        <w:rPr>
          <w:color w:val="000000" w:themeColor="text1"/>
          <w:sz w:val="22"/>
          <w:szCs w:val="22"/>
        </w:rPr>
        <w:fldChar w:fldCharType="end"/>
      </w:r>
      <w:r w:rsidRPr="00C54EBD">
        <w:rPr>
          <w:rFonts w:cstheme="minorHAnsi"/>
          <w:color w:val="222222"/>
          <w:sz w:val="22"/>
          <w:szCs w:val="22"/>
          <w:shd w:val="clear" w:color="auto" w:fill="FFFFFF"/>
        </w:rPr>
        <w:t xml:space="preserve">. </w:t>
      </w:r>
      <w:r w:rsidRPr="00C54EBD">
        <w:rPr>
          <w:color w:val="000000" w:themeColor="text1"/>
          <w:sz w:val="22"/>
          <w:szCs w:val="22"/>
        </w:rPr>
        <w:t xml:space="preserve">Given the greater rate of cardiac arrhythmias, seizures and movement disorders influencing pharmacotherapy choice, karyotyping should be considered with a history of developmental delay, dysmorphic facial features, cleft palate, </w:t>
      </w:r>
      <w:proofErr w:type="spellStart"/>
      <w:r w:rsidRPr="00C54EBD">
        <w:rPr>
          <w:color w:val="000000" w:themeColor="text1"/>
          <w:sz w:val="22"/>
          <w:szCs w:val="22"/>
        </w:rPr>
        <w:t>hypernasal</w:t>
      </w:r>
      <w:proofErr w:type="spellEnd"/>
      <w:r w:rsidRPr="00C54EBD">
        <w:rPr>
          <w:color w:val="000000" w:themeColor="text1"/>
          <w:sz w:val="22"/>
          <w:szCs w:val="22"/>
        </w:rPr>
        <w:t xml:space="preserve"> speech, cardiac defects, intellectual or learning difficulties</w:t>
      </w:r>
      <w:r w:rsidRPr="00C54EBD">
        <w:rPr>
          <w:rStyle w:val="apple-converted-space"/>
          <w:rFonts w:cstheme="minorHAnsi"/>
          <w:color w:val="1F1F1F"/>
          <w:sz w:val="22"/>
          <w:szCs w:val="22"/>
        </w:rPr>
        <w:t xml:space="preserve"> </w:t>
      </w:r>
      <w:r w:rsidRPr="00C54EBD">
        <w:rPr>
          <w:rStyle w:val="apple-converted-space"/>
          <w:rFonts w:cstheme="minorHAnsi"/>
          <w:color w:val="1F1F1F"/>
          <w:sz w:val="22"/>
          <w:szCs w:val="22"/>
        </w:rPr>
        <w:fldChar w:fldCharType="begin">
          <w:fldData xml:space="preserve">PEVuZE5vdGU+PENpdGU+PEF1dGhvcj5Hb3RoZWxmPC9BdXRob3I+PFllYXI+MTk5OTwvWWVhcj48
UmVjTnVtPjEwODU8L1JlY051bT48RGlzcGxheVRleHQ+WzIxOSwgMjIwXTwvRGlzcGxheVRleHQ+
PHJlY29yZD48cmVjLW51bWJlcj4xMDg1PC9yZWMtbnVtYmVyPjxmb3JlaWduLWtleXM+PGtleSBh
cHA9IkVOIiBkYi1pZD0iMHp2cGRlNXhhMGFkNWdlZnZmejU5d2ZlMjlhdDVhdmF6ejl3IiB0aW1l
c3RhbXA9IjE3MjMwNjk3NDAiPjEwODU8L2tleT48L2ZvcmVpZ24ta2V5cz48cmVmLXR5cGUgbmFt
ZT0iSm91cm5hbCBBcnRpY2xlIj4xNzwvcmVmLXR5cGU+PGNvbnRyaWJ1dG9ycz48YXV0aG9ycz48
YXV0aG9yPkdvdGhlbGYsIERvcm9uPC9hdXRob3I+PGF1dGhvcj5GcmlzY2gsIEFtb3M8L2F1dGhv
cj48YXV0aG9yPk11bml0eiwgSGFuYW48L2F1dGhvcj48YXV0aG9yPlJvY2thaCwgUml2a2E8L2F1
dGhvcj48YXV0aG9yPkxhdWZlciwgTmVpbDwvYXV0aG9yPjxhdXRob3I+TW96ZXMsIFRhbWFyPC9h
dXRob3I+PGF1dGhvcj5IZXJtZXNoLCBIYWdnYWk8L2F1dGhvcj48YXV0aG9yPldlaXptYW4sIEFi
cmFoYW08L2F1dGhvcj48YXV0aG9yPkZyeWRtYW4sIE1vc2hlPC9hdXRob3I+PC9hdXRob3JzPjwv
Y29udHJpYnV0b3JzPjx0aXRsZXM+PHRpdGxlPkNsaW5pY2FsIGNoYXJhY3RlcmlzdGljcyBvZiBz
Y2hpem9waHJlbmlhIGFzc29jaWF0ZWQgd2l0aCB2ZWxvLWNhcmRpby1mYWNpYWwgc3luZHJvbWU8
L3RpdGxlPjxzZWNvbmRhcnktdGl0bGU+U2NoaXpvcGhyZW5pYSByZXNlYXJjaDwvc2Vjb25kYXJ5
LXRpdGxlPjwvdGl0bGVzPjxwZXJpb2RpY2FsPjxmdWxsLXRpdGxlPlNjaGl6b3BocmVuaWEgcmVz
ZWFyY2g8L2Z1bGwtdGl0bGU+PC9wZXJpb2RpY2FsPjxwYWdlcz4xMDUtMTEyPC9wYWdlcz48dm9s
dW1lPjM1PC92b2x1bWU+PG51bWJlcj4yPC9udW1iZXI+PGRhdGVzPjx5ZWFyPjE5OTk8L3llYXI+
PC9kYXRlcz48aXNibj4wOTIwLTk5NjQ8L2lzYm4+PHVybHM+PC91cmxzPjwvcmVjb3JkPjwvQ2l0
ZT48Q2l0ZT48QXV0aG9yPlRhbmhhbTwvQXV0aG9yPjxZZWFyPjIwMjQ8L1llYXI+PFJlY051bT4y
MzwvUmVjTnVtPjxyZWNvcmQ+PHJlYy1udW1iZXI+MjM8L3JlYy1udW1iZXI+PGZvcmVpZ24ta2V5
cz48a2V5IGFwcD0iRU4iIGRiLWlkPSJhMmR3cHRhMGMwenQ5MmVlcDUxcHMwcmNkeDV3dmFkMnJh
NXQiIHRpbWVzdGFtcD0iMTczNDgyMTkzNCI+MjM8L2tleT48L2ZvcmVpZ24ta2V5cz48cmVmLXR5
cGUgbmFtZT0iSm91cm5hbCBBcnRpY2xlIj4xNzwvcmVmLXR5cGU+PGNvbnRyaWJ1dG9ycz48YXV0
aG9ycz48YXV0aG9yPlRhbmhhbSwgTS48L2F1dGhvcj48YXV0aG9yPkNoZW4sIFIuPC9hdXRob3I+
PGF1dGhvcj5XYXJyZW4sIE4uPC9hdXRob3I+PGF1dGhvcj5IZXVzc2xlciwgSC48L2F1dGhvcj48
YXV0aG9yPlNjb3R0LCBKLiBHLjwvYXV0aG9yPjwvYXV0aG9ycz48L2NvbnRyaWJ1dG9ycz48YXV0
aC1hZGRyZXNzPkNoaWxkIGFuZCBZb3V0aCBNZW50YWwgSGVhbHRoIFNlcnZpY2UsIENoaWxkcmVu
JmFwb3M7cyBIZWFsdGggUXVlZW5zbGFuZCwgQnJpc2JhbmUsIFFMRCwgQXVzdHJhbGlhLiYjeEQ7
RmFjdWx0eSBvZiBNZWRpY2luZSwgVGhlIFVuaXZlcnNpdHkgb2YgUXVlZW5zbGFuZCwgQnJpc2Jh
bmUsIFFMRCwgQXVzdHJhbGlhLiYjeEQ7TWV0cm8gU291dGggQWRkaWN0aW9ucyBhbmQgTWVudGFs
IEhlYWx0aCBTZXJ2aWNlLCBXb29sbG9vbmdhYmJhLCBRTEQsIEF1c3RyYWxpYS4mI3hEO0NoaWxk
IERldmVsb3BtZW50IFByb2dyYW0sIENoaWxkcmVuJmFwb3M7cyBIZWFsdGggUXVlZW5zbGFuZCwg
QnJpc2JhbmUsIFFMRCwgQXVzdHJhbGlhLiYjeEQ7Q2hpbGQgSGVhbHRoIFJlc2VhcmNoIENlbnRy
ZSwgVGhlIFVuaXZlcnNpdHkgb2YgUXVlZW5zbGFuZCwgU291dGggQnJpc2JhbmUsIFFMRCwgQXVz
dHJhbGlhLiYjeEQ7Q2hpbGQgYW5kIFlvdXRoIE1lbnRhbCBIZWFsdGgsIFF1ZWVuc2xhbmQgQ2Vu
dHJlIGZvciBNZW50YWwgSGVhbHRoIFJlc2VhcmNoLCBCcmlzYmFuZSwgUUxELCBBdXN0cmFsaWEu
PC9hdXRoLWFkZHJlc3M+PHRpdGxlcz48dGl0bGU+VGhlIGVmZmVjdGl2ZW5lc3MgYW5kIHRvbGVy
YWJpbGl0eSBvZiBwaGFybWFjb3RoZXJhcHkgZm9yIHBzeWNob3NpcyBpbiAyMnExMS4yIERlbGV0
aW9uIFN5bmRyb21lOiBBIHN5c3RlbWF0aWMgcmV2aWV3PC90aXRsZT48c2Vjb25kYXJ5LXRpdGxl
PkF1c3QgTiBaIEogUHN5Y2hpYXRyeTwvc2Vjb25kYXJ5LXRpdGxlPjwvdGl0bGVzPjxwZXJpb2Rp
Y2FsPjxmdWxsLXRpdGxlPkF1c3QgTiBaIEogUHN5Y2hpYXRyeTwvZnVsbC10aXRsZT48L3Blcmlv
ZGljYWw+PHBhZ2VzPjM5My00MDM8L3BhZ2VzPjx2b2x1bWU+NTg8L3ZvbHVtZT48bnVtYmVyPjU8
L251bWJlcj48ZWRpdGlvbj4yMDI0LzAyLzIyPC9lZGl0aW9uPjxrZXl3b3Jkcz48a2V5d29yZD5I
dW1hbnM8L2tleXdvcmQ+PGtleXdvcmQ+KkRpR2VvcmdlIFN5bmRyb21lL2RydWcgdGhlcmFweS9j
b21wbGljYXRpb25zPC9rZXl3b3JkPjxrZXl3b3JkPipQc3ljaG90aWMgRGlzb3JkZXJzL2RydWcg
dGhlcmFweTwva2V5d29yZD48a2V5d29yZD4qQW50aXBzeWNob3RpYyBBZ2VudHMvYWR2ZXJzZSBl
ZmZlY3RzL3RoZXJhcGV1dGljIHVzZS9waGFybWFjb2xvZ3k8L2tleXdvcmQ+PGtleXdvcmQ+MjJx
MTEuMiBEZWxldGlvbiBTeW5kcm9tZTwva2V5d29yZD48a2V5d29yZD5EaUdlb3JnZSBzeW5kcm9t
ZTwva2V5d29yZD48a2V5d29yZD5hbnRpcHN5Y2hvdGljPC9rZXl3b3JkPjxrZXl3b3JkPm1lZGlj
YXRpb248L2tleXdvcmQ+PGtleXdvcmQ+c2NoaXpvcGhyZW5pYTwva2V5d29yZD48a2V5d29yZD52
ZWxvY2FyZGlvZmFjaWFsIHN5bmRyb21lPC9rZXl3b3JkPjxrZXl3b3JkPnBvdGVudGlhbCBjb25m
bGljdHMgb2YgaW50ZXJlc3Qgd2l0aCByZXNwZWN0IHRvIHRoZSByZXNlYXJjaCwgYXV0aG9yc2hp
cCBhbmQvb3I8L2tleXdvcmQ+PGtleXdvcmQ+cHVibGljYXRpb24gb2YgdGhpcyBhcnRpY2xlOiBD
b25mbGljdCBvZiBpbnRlcmVzdCBub3QgcmVsYXRlZCB0byB0aGlzIHN0dWR5OiBOLlcuPC9rZXl3
b3JkPjxrZXl3b3JkPmhhcyByZWNlaXZlZCBzcGVha2VyIGZlZXMgZnJvbSBPdHN1a2EsIEx1bmRi
ZWNrIGFuZCBKYW5zc2VuLiBUaGUgZW1wbG95ZXJzIChUaGU8L2tleXdvcmQ+PGtleXdvcmQ+VW5p
dmVyc2l0eSBvZiBRdWVlbnNsYW5kIGFuZCBRSU1SIEJlcmdob2ZlciBNZWRpY2FsIFJlc2VhcmNo
IEluc3RpdHV0ZSkgb2YgSi5HLlMuPC9rZXl3b3JkPjxrZXl3b3JkPmhhdmUgcmVjZWl2ZWQgZmVl
cyBmb3IgaGltIHNwZWFraW5nIGF0IEx1bmRiZWNrLCBPdHN1a2EgYW5kIEphbnNlZW4gZXZlbnRz
LiBBbGw8L2tleXdvcmQ+PGtleXdvcmQ+b3RoZXIgYXV0aG9ycyBkZWNsYXJlIHRoYXQgdGhlcmUg
YXJlIG5vIGNvbmZsaWN0cyBvZiBpbnRlcmVzdCBpbiByZWxhdGlvbiB0byB0aGU8L2tleXdvcmQ+
PGtleXdvcmQ+c3ViamVjdCBvZiB0aGlzIHN0dWR5Ljwva2V5d29yZD48L2tleXdvcmRzPjxkYXRl
cz48eWVhcj4yMDI0PC95ZWFyPjxwdWItZGF0ZXM+PGRhdGU+TWF5PC9kYXRlPjwvcHViLWRhdGVz
PjwvZGF0ZXM+PGlzYm4+MDAwNC04Njc0PC9pc2JuPjxhY2Nlc3Npb24tbnVtPjM4MzgzOTkwPC9h
Y2Nlc3Npb24tbnVtPjx1cmxzPjwvdXJscz48ZWxlY3Ryb25pYy1yZXNvdXJjZS1udW0+MTAuMTE3
Ny8wMDA0ODY3NDI0MTIzMzExODwvZWxlY3Ryb25pYy1yZXNvdXJjZS1udW0+PHJlbW90ZS1kYXRh
YmFzZS1wcm92aWRlcj5OTE08L3JlbW90ZS1kYXRhYmFzZS1wcm92aWRlcj48bGFuZ3VhZ2U+ZW5n
PC9sYW5ndWFnZT48L3JlY29yZD48L0NpdGU+PC9FbmROb3RlPn==
</w:fldData>
        </w:fldChar>
      </w:r>
      <w:r w:rsidR="002661DD">
        <w:rPr>
          <w:rStyle w:val="apple-converted-space"/>
          <w:rFonts w:cstheme="minorHAnsi"/>
          <w:color w:val="1F1F1F"/>
          <w:sz w:val="22"/>
          <w:szCs w:val="22"/>
        </w:rPr>
        <w:instrText xml:space="preserve"> ADDIN EN.CITE </w:instrText>
      </w:r>
      <w:r w:rsidR="002661DD">
        <w:rPr>
          <w:rStyle w:val="apple-converted-space"/>
          <w:rFonts w:cstheme="minorHAnsi"/>
          <w:color w:val="1F1F1F"/>
          <w:sz w:val="22"/>
          <w:szCs w:val="22"/>
        </w:rPr>
        <w:fldChar w:fldCharType="begin">
          <w:fldData xml:space="preserve">PEVuZE5vdGU+PENpdGU+PEF1dGhvcj5Hb3RoZWxmPC9BdXRob3I+PFllYXI+MTk5OTwvWWVhcj48
UmVjTnVtPjEwODU8L1JlY051bT48RGlzcGxheVRleHQ+WzIxOSwgMjIwXTwvRGlzcGxheVRleHQ+
PHJlY29yZD48cmVjLW51bWJlcj4xMDg1PC9yZWMtbnVtYmVyPjxmb3JlaWduLWtleXM+PGtleSBh
cHA9IkVOIiBkYi1pZD0iMHp2cGRlNXhhMGFkNWdlZnZmejU5d2ZlMjlhdDVhdmF6ejl3IiB0aW1l
c3RhbXA9IjE3MjMwNjk3NDAiPjEwODU8L2tleT48L2ZvcmVpZ24ta2V5cz48cmVmLXR5cGUgbmFt
ZT0iSm91cm5hbCBBcnRpY2xlIj4xNzwvcmVmLXR5cGU+PGNvbnRyaWJ1dG9ycz48YXV0aG9ycz48
YXV0aG9yPkdvdGhlbGYsIERvcm9uPC9hdXRob3I+PGF1dGhvcj5GcmlzY2gsIEFtb3M8L2F1dGhv
cj48YXV0aG9yPk11bml0eiwgSGFuYW48L2F1dGhvcj48YXV0aG9yPlJvY2thaCwgUml2a2E8L2F1
dGhvcj48YXV0aG9yPkxhdWZlciwgTmVpbDwvYXV0aG9yPjxhdXRob3I+TW96ZXMsIFRhbWFyPC9h
dXRob3I+PGF1dGhvcj5IZXJtZXNoLCBIYWdnYWk8L2F1dGhvcj48YXV0aG9yPldlaXptYW4sIEFi
cmFoYW08L2F1dGhvcj48YXV0aG9yPkZyeWRtYW4sIE1vc2hlPC9hdXRob3I+PC9hdXRob3JzPjwv
Y29udHJpYnV0b3JzPjx0aXRsZXM+PHRpdGxlPkNsaW5pY2FsIGNoYXJhY3RlcmlzdGljcyBvZiBz
Y2hpem9waHJlbmlhIGFzc29jaWF0ZWQgd2l0aCB2ZWxvLWNhcmRpby1mYWNpYWwgc3luZHJvbWU8
L3RpdGxlPjxzZWNvbmRhcnktdGl0bGU+U2NoaXpvcGhyZW5pYSByZXNlYXJjaDwvc2Vjb25kYXJ5
LXRpdGxlPjwvdGl0bGVzPjxwZXJpb2RpY2FsPjxmdWxsLXRpdGxlPlNjaGl6b3BocmVuaWEgcmVz
ZWFyY2g8L2Z1bGwtdGl0bGU+PC9wZXJpb2RpY2FsPjxwYWdlcz4xMDUtMTEyPC9wYWdlcz48dm9s
dW1lPjM1PC92b2x1bWU+PG51bWJlcj4yPC9udW1iZXI+PGRhdGVzPjx5ZWFyPjE5OTk8L3llYXI+
PC9kYXRlcz48aXNibj4wOTIwLTk5NjQ8L2lzYm4+PHVybHM+PC91cmxzPjwvcmVjb3JkPjwvQ2l0
ZT48Q2l0ZT48QXV0aG9yPlRhbmhhbTwvQXV0aG9yPjxZZWFyPjIwMjQ8L1llYXI+PFJlY051bT4y
MzwvUmVjTnVtPjxyZWNvcmQ+PHJlYy1udW1iZXI+MjM8L3JlYy1udW1iZXI+PGZvcmVpZ24ta2V5
cz48a2V5IGFwcD0iRU4iIGRiLWlkPSJhMmR3cHRhMGMwenQ5MmVlcDUxcHMwcmNkeDV3dmFkMnJh
NXQiIHRpbWVzdGFtcD0iMTczNDgyMTkzNCI+MjM8L2tleT48L2ZvcmVpZ24ta2V5cz48cmVmLXR5
cGUgbmFtZT0iSm91cm5hbCBBcnRpY2xlIj4xNzwvcmVmLXR5cGU+PGNvbnRyaWJ1dG9ycz48YXV0
aG9ycz48YXV0aG9yPlRhbmhhbSwgTS48L2F1dGhvcj48YXV0aG9yPkNoZW4sIFIuPC9hdXRob3I+
PGF1dGhvcj5XYXJyZW4sIE4uPC9hdXRob3I+PGF1dGhvcj5IZXVzc2xlciwgSC48L2F1dGhvcj48
YXV0aG9yPlNjb3R0LCBKLiBHLjwvYXV0aG9yPjwvYXV0aG9ycz48L2NvbnRyaWJ1dG9ycz48YXV0
aC1hZGRyZXNzPkNoaWxkIGFuZCBZb3V0aCBNZW50YWwgSGVhbHRoIFNlcnZpY2UsIENoaWxkcmVu
JmFwb3M7cyBIZWFsdGggUXVlZW5zbGFuZCwgQnJpc2JhbmUsIFFMRCwgQXVzdHJhbGlhLiYjeEQ7
RmFjdWx0eSBvZiBNZWRpY2luZSwgVGhlIFVuaXZlcnNpdHkgb2YgUXVlZW5zbGFuZCwgQnJpc2Jh
bmUsIFFMRCwgQXVzdHJhbGlhLiYjeEQ7TWV0cm8gU291dGggQWRkaWN0aW9ucyBhbmQgTWVudGFs
IEhlYWx0aCBTZXJ2aWNlLCBXb29sbG9vbmdhYmJhLCBRTEQsIEF1c3RyYWxpYS4mI3hEO0NoaWxk
IERldmVsb3BtZW50IFByb2dyYW0sIENoaWxkcmVuJmFwb3M7cyBIZWFsdGggUXVlZW5zbGFuZCwg
QnJpc2JhbmUsIFFMRCwgQXVzdHJhbGlhLiYjeEQ7Q2hpbGQgSGVhbHRoIFJlc2VhcmNoIENlbnRy
ZSwgVGhlIFVuaXZlcnNpdHkgb2YgUXVlZW5zbGFuZCwgU291dGggQnJpc2JhbmUsIFFMRCwgQXVz
dHJhbGlhLiYjeEQ7Q2hpbGQgYW5kIFlvdXRoIE1lbnRhbCBIZWFsdGgsIFF1ZWVuc2xhbmQgQ2Vu
dHJlIGZvciBNZW50YWwgSGVhbHRoIFJlc2VhcmNoLCBCcmlzYmFuZSwgUUxELCBBdXN0cmFsaWEu
PC9hdXRoLWFkZHJlc3M+PHRpdGxlcz48dGl0bGU+VGhlIGVmZmVjdGl2ZW5lc3MgYW5kIHRvbGVy
YWJpbGl0eSBvZiBwaGFybWFjb3RoZXJhcHkgZm9yIHBzeWNob3NpcyBpbiAyMnExMS4yIERlbGV0
aW9uIFN5bmRyb21lOiBBIHN5c3RlbWF0aWMgcmV2aWV3PC90aXRsZT48c2Vjb25kYXJ5LXRpdGxl
PkF1c3QgTiBaIEogUHN5Y2hpYXRyeTwvc2Vjb25kYXJ5LXRpdGxlPjwvdGl0bGVzPjxwZXJpb2Rp
Y2FsPjxmdWxsLXRpdGxlPkF1c3QgTiBaIEogUHN5Y2hpYXRyeTwvZnVsbC10aXRsZT48L3Blcmlv
ZGljYWw+PHBhZ2VzPjM5My00MDM8L3BhZ2VzPjx2b2x1bWU+NTg8L3ZvbHVtZT48bnVtYmVyPjU8
L251bWJlcj48ZWRpdGlvbj4yMDI0LzAyLzIyPC9lZGl0aW9uPjxrZXl3b3Jkcz48a2V5d29yZD5I
dW1hbnM8L2tleXdvcmQ+PGtleXdvcmQ+KkRpR2VvcmdlIFN5bmRyb21lL2RydWcgdGhlcmFweS9j
b21wbGljYXRpb25zPC9rZXl3b3JkPjxrZXl3b3JkPipQc3ljaG90aWMgRGlzb3JkZXJzL2RydWcg
dGhlcmFweTwva2V5d29yZD48a2V5d29yZD4qQW50aXBzeWNob3RpYyBBZ2VudHMvYWR2ZXJzZSBl
ZmZlY3RzL3RoZXJhcGV1dGljIHVzZS9waGFybWFjb2xvZ3k8L2tleXdvcmQ+PGtleXdvcmQ+MjJx
MTEuMiBEZWxldGlvbiBTeW5kcm9tZTwva2V5d29yZD48a2V5d29yZD5EaUdlb3JnZSBzeW5kcm9t
ZTwva2V5d29yZD48a2V5d29yZD5hbnRpcHN5Y2hvdGljPC9rZXl3b3JkPjxrZXl3b3JkPm1lZGlj
YXRpb248L2tleXdvcmQ+PGtleXdvcmQ+c2NoaXpvcGhyZW5pYTwva2V5d29yZD48a2V5d29yZD52
ZWxvY2FyZGlvZmFjaWFsIHN5bmRyb21lPC9rZXl3b3JkPjxrZXl3b3JkPnBvdGVudGlhbCBjb25m
bGljdHMgb2YgaW50ZXJlc3Qgd2l0aCByZXNwZWN0IHRvIHRoZSByZXNlYXJjaCwgYXV0aG9yc2hp
cCBhbmQvb3I8L2tleXdvcmQ+PGtleXdvcmQ+cHVibGljYXRpb24gb2YgdGhpcyBhcnRpY2xlOiBD
b25mbGljdCBvZiBpbnRlcmVzdCBub3QgcmVsYXRlZCB0byB0aGlzIHN0dWR5OiBOLlcuPC9rZXl3
b3JkPjxrZXl3b3JkPmhhcyByZWNlaXZlZCBzcGVha2VyIGZlZXMgZnJvbSBPdHN1a2EsIEx1bmRi
ZWNrIGFuZCBKYW5zc2VuLiBUaGUgZW1wbG95ZXJzIChUaGU8L2tleXdvcmQ+PGtleXdvcmQ+VW5p
dmVyc2l0eSBvZiBRdWVlbnNsYW5kIGFuZCBRSU1SIEJlcmdob2ZlciBNZWRpY2FsIFJlc2VhcmNo
IEluc3RpdHV0ZSkgb2YgSi5HLlMuPC9rZXl3b3JkPjxrZXl3b3JkPmhhdmUgcmVjZWl2ZWQgZmVl
cyBmb3IgaGltIHNwZWFraW5nIGF0IEx1bmRiZWNrLCBPdHN1a2EgYW5kIEphbnNlZW4gZXZlbnRz
LiBBbGw8L2tleXdvcmQ+PGtleXdvcmQ+b3RoZXIgYXV0aG9ycyBkZWNsYXJlIHRoYXQgdGhlcmUg
YXJlIG5vIGNvbmZsaWN0cyBvZiBpbnRlcmVzdCBpbiByZWxhdGlvbiB0byB0aGU8L2tleXdvcmQ+
PGtleXdvcmQ+c3ViamVjdCBvZiB0aGlzIHN0dWR5Ljwva2V5d29yZD48L2tleXdvcmRzPjxkYXRl
cz48eWVhcj4yMDI0PC95ZWFyPjxwdWItZGF0ZXM+PGRhdGU+TWF5PC9kYXRlPjwvcHViLWRhdGVz
PjwvZGF0ZXM+PGlzYm4+MDAwNC04Njc0PC9pc2JuPjxhY2Nlc3Npb24tbnVtPjM4MzgzOTkwPC9h
Y2Nlc3Npb24tbnVtPjx1cmxzPjwvdXJscz48ZWxlY3Ryb25pYy1yZXNvdXJjZS1udW0+MTAuMTE3
Ny8wMDA0ODY3NDI0MTIzMzExODwvZWxlY3Ryb25pYy1yZXNvdXJjZS1udW0+PHJlbW90ZS1kYXRh
YmFzZS1wcm92aWRlcj5OTE08L3JlbW90ZS1kYXRhYmFzZS1wcm92aWRlcj48bGFuZ3VhZ2U+ZW5n
PC9sYW5ndWFnZT48L3JlY29yZD48L0NpdGU+PC9FbmROb3RlPn==
</w:fldData>
        </w:fldChar>
      </w:r>
      <w:r w:rsidR="002661DD">
        <w:rPr>
          <w:rStyle w:val="apple-converted-space"/>
          <w:rFonts w:cstheme="minorHAnsi"/>
          <w:color w:val="1F1F1F"/>
          <w:sz w:val="22"/>
          <w:szCs w:val="22"/>
        </w:rPr>
        <w:instrText xml:space="preserve"> ADDIN EN.CITE.DATA </w:instrText>
      </w:r>
      <w:r w:rsidR="002661DD">
        <w:rPr>
          <w:rStyle w:val="apple-converted-space"/>
          <w:rFonts w:cstheme="minorHAnsi"/>
          <w:color w:val="1F1F1F"/>
          <w:sz w:val="22"/>
          <w:szCs w:val="22"/>
        </w:rPr>
      </w:r>
      <w:r w:rsidR="002661DD">
        <w:rPr>
          <w:rStyle w:val="apple-converted-space"/>
          <w:rFonts w:cstheme="minorHAnsi"/>
          <w:color w:val="1F1F1F"/>
          <w:sz w:val="22"/>
          <w:szCs w:val="22"/>
        </w:rPr>
        <w:fldChar w:fldCharType="end"/>
      </w:r>
      <w:r w:rsidRPr="00C54EBD">
        <w:rPr>
          <w:rStyle w:val="apple-converted-space"/>
          <w:rFonts w:cstheme="minorHAnsi"/>
          <w:color w:val="1F1F1F"/>
          <w:sz w:val="22"/>
          <w:szCs w:val="22"/>
        </w:rPr>
        <w:fldChar w:fldCharType="separate"/>
      </w:r>
      <w:r w:rsidR="002661DD">
        <w:rPr>
          <w:rStyle w:val="apple-converted-space"/>
          <w:rFonts w:cstheme="minorHAnsi"/>
          <w:noProof/>
          <w:color w:val="1F1F1F"/>
          <w:sz w:val="22"/>
          <w:szCs w:val="22"/>
        </w:rPr>
        <w:t>[219, 220]</w:t>
      </w:r>
      <w:r w:rsidRPr="00C54EBD">
        <w:rPr>
          <w:rStyle w:val="apple-converted-space"/>
          <w:rFonts w:cstheme="minorHAnsi"/>
          <w:color w:val="1F1F1F"/>
          <w:sz w:val="22"/>
          <w:szCs w:val="22"/>
        </w:rPr>
        <w:fldChar w:fldCharType="end"/>
      </w:r>
      <w:r w:rsidRPr="00C54EBD">
        <w:rPr>
          <w:color w:val="000000" w:themeColor="text1"/>
          <w:sz w:val="22"/>
          <w:szCs w:val="22"/>
        </w:rPr>
        <w:t>. There is also an increased risk of ADHD and bipolar</w:t>
      </w:r>
      <w:r w:rsidR="009F2389">
        <w:rPr>
          <w:color w:val="000000" w:themeColor="text1"/>
          <w:sz w:val="22"/>
          <w:szCs w:val="22"/>
        </w:rPr>
        <w:t xml:space="preserve"> disorder</w:t>
      </w:r>
      <w:r w:rsidRPr="00C54EBD">
        <w:rPr>
          <w:color w:val="000000" w:themeColor="text1"/>
          <w:sz w:val="22"/>
          <w:szCs w:val="22"/>
        </w:rPr>
        <w:t xml:space="preserve"> </w:t>
      </w:r>
      <w:r w:rsidRPr="00C54EBD">
        <w:rPr>
          <w:color w:val="000000" w:themeColor="text1"/>
          <w:sz w:val="22"/>
          <w:szCs w:val="22"/>
        </w:rPr>
        <w:fldChar w:fldCharType="begin"/>
      </w:r>
      <w:r w:rsidR="002661DD">
        <w:rPr>
          <w:color w:val="000000" w:themeColor="text1"/>
          <w:sz w:val="22"/>
          <w:szCs w:val="22"/>
        </w:rPr>
        <w:instrText xml:space="preserve"> ADDIN EN.CITE &lt;EndNote&gt;&lt;Cite&gt;&lt;Author&gt;Shprintzen&lt;/Author&gt;&lt;Year&gt;2008&lt;/Year&gt;&lt;RecNum&gt;312&lt;/RecNum&gt;&lt;DisplayText&gt;[215]&lt;/DisplayText&gt;&lt;record&gt;&lt;rec-number&gt;312&lt;/rec-number&gt;&lt;foreign-keys&gt;&lt;key app="EN" db-id="a2dwpta0c0zt92eep51ps0rcdx5wvad2ra5t" timestamp="1736545538"&gt;312&lt;/key&gt;&lt;/foreign-keys&gt;&lt;ref-type name="Journal Article"&gt;17&lt;/ref-type&gt;&lt;contributors&gt;&lt;authors&gt;&lt;author&gt;Shprintzen, Robert J&lt;/author&gt;&lt;/authors&gt;&lt;/contributors&gt;&lt;titles&gt;&lt;title&gt;Velo‐cardio‐facial syndrome: 30 years of study&lt;/title&gt;&lt;secondary-title&gt;Developmental disabilities research reviews&lt;/secondary-title&gt;&lt;/titles&gt;&lt;periodical&gt;&lt;full-title&gt;Developmental disabilities research reviews&lt;/full-title&gt;&lt;/periodical&gt;&lt;pages&gt;3-10&lt;/pages&gt;&lt;volume&gt;14&lt;/volume&gt;&lt;number&gt;1&lt;/number&gt;&lt;dates&gt;&lt;year&gt;2008&lt;/year&gt;&lt;/dates&gt;&lt;isbn&gt;1940-5510&lt;/isbn&gt;&lt;urls&gt;&lt;/urls&gt;&lt;/record&gt;&lt;/Cite&gt;&lt;/EndNote&gt;</w:instrText>
      </w:r>
      <w:r w:rsidRPr="00C54EBD">
        <w:rPr>
          <w:color w:val="000000" w:themeColor="text1"/>
          <w:sz w:val="22"/>
          <w:szCs w:val="22"/>
        </w:rPr>
        <w:fldChar w:fldCharType="separate"/>
      </w:r>
      <w:r w:rsidR="002661DD">
        <w:rPr>
          <w:noProof/>
          <w:color w:val="000000" w:themeColor="text1"/>
          <w:sz w:val="22"/>
          <w:szCs w:val="22"/>
        </w:rPr>
        <w:t>[215]</w:t>
      </w:r>
      <w:r w:rsidRPr="00C54EBD">
        <w:rPr>
          <w:color w:val="000000" w:themeColor="text1"/>
          <w:sz w:val="22"/>
          <w:szCs w:val="22"/>
        </w:rPr>
        <w:fldChar w:fldCharType="end"/>
      </w:r>
      <w:r w:rsidRPr="00C54EBD">
        <w:rPr>
          <w:color w:val="000000" w:themeColor="text1"/>
          <w:sz w:val="22"/>
          <w:szCs w:val="22"/>
        </w:rPr>
        <w:t xml:space="preserve">. </w:t>
      </w:r>
    </w:p>
    <w:p w14:paraId="15AAAF20" w14:textId="77777777" w:rsidR="00633F35" w:rsidRDefault="00633F35" w:rsidP="00633F35">
      <w:pPr>
        <w:spacing w:line="360" w:lineRule="auto"/>
        <w:rPr>
          <w:color w:val="000000" w:themeColor="text1"/>
          <w:sz w:val="22"/>
          <w:szCs w:val="22"/>
        </w:rPr>
      </w:pPr>
    </w:p>
    <w:p w14:paraId="500D29A1" w14:textId="2E665BDD" w:rsidR="00633F35" w:rsidRDefault="00633F35" w:rsidP="00633F35">
      <w:pPr>
        <w:spacing w:line="360" w:lineRule="auto"/>
        <w:rPr>
          <w:rFonts w:cstheme="minorHAnsi"/>
          <w:color w:val="1F1F1F"/>
          <w:sz w:val="22"/>
          <w:szCs w:val="22"/>
        </w:rPr>
      </w:pPr>
      <w:r>
        <w:rPr>
          <w:rStyle w:val="apple-converted-space"/>
          <w:rFonts w:cstheme="minorHAnsi"/>
          <w:color w:val="1F1F1F"/>
          <w:sz w:val="22"/>
          <w:szCs w:val="22"/>
        </w:rPr>
        <w:t xml:space="preserve">15q11-q13 deletion/Prader-Willi Syndrome: Estimated to occur in 1:10, 000-15, 000 live births characterised by mild to moderate intellectual disability, obesity associated with hyperphagia, hypogonadism, hypotonia, epilepsy, higher rates of ASD and ADHD </w:t>
      </w:r>
      <w:r>
        <w:rPr>
          <w:rStyle w:val="apple-converted-space"/>
          <w:rFonts w:cstheme="minorHAnsi"/>
          <w:color w:val="1F1F1F"/>
          <w:sz w:val="22"/>
          <w:szCs w:val="22"/>
        </w:rPr>
        <w:fldChar w:fldCharType="begin"/>
      </w:r>
      <w:r w:rsidR="002661DD">
        <w:rPr>
          <w:rStyle w:val="apple-converted-space"/>
          <w:rFonts w:cstheme="minorHAnsi"/>
          <w:color w:val="1F1F1F"/>
          <w:sz w:val="22"/>
          <w:szCs w:val="22"/>
        </w:rPr>
        <w:instrText xml:space="preserve"> ADDIN EN.CITE &lt;EndNote&gt;&lt;Cite&gt;&lt;Author&gt;Veltman&lt;/Author&gt;&lt;Year&gt;2005&lt;/Year&gt;&lt;RecNum&gt;317&lt;/RecNum&gt;&lt;DisplayText&gt;[221]&lt;/DisplayText&gt;&lt;record&gt;&lt;rec-number&gt;317&lt;/rec-number&gt;&lt;foreign-keys&gt;&lt;key app="EN" db-id="a2dwpta0c0zt92eep51ps0rcdx5wvad2ra5t" timestamp="1736640773"&gt;317&lt;/key&gt;&lt;/foreign-keys&gt;&lt;ref-type name="Journal Article"&gt;17&lt;/ref-type&gt;&lt;contributors&gt;&lt;authors&gt;&lt;author&gt;Veltman, Marijcke W. M.&lt;/author&gt;&lt;author&gt;Craig, Ellen E.&lt;/author&gt;&lt;author&gt;Bolton, Patrick F.&lt;/author&gt;&lt;/authors&gt;&lt;/contributors&gt;&lt;titles&gt;&lt;title&gt;Autism spectrum disorders in Prader–Willi and Angelman syndromes: a systematic review&lt;/title&gt;&lt;secondary-title&gt;Psychiatric Genetics&lt;/secondary-title&gt;&lt;/titles&gt;&lt;periodical&gt;&lt;full-title&gt;Psychiatric Genetics&lt;/full-title&gt;&lt;/periodical&gt;&lt;volume&gt;15&lt;/volume&gt;&lt;number&gt;4&lt;/number&gt;&lt;keywords&gt;&lt;keyword&gt;Prader–Willi syndrome&lt;/keyword&gt;&lt;keyword&gt;Angelman syndrome&lt;/keyword&gt;&lt;keyword&gt;autistic spectrum disorders&lt;/keyword&gt;&lt;keyword&gt;autism&lt;/keyword&gt;&lt;keyword&gt;systematic review&lt;/keyword&gt;&lt;/keywords&gt;&lt;dates&gt;&lt;year&gt;2005&lt;/year&gt;&lt;/dates&gt;&lt;isbn&gt;0955-8829&lt;/isbn&gt;&lt;urls&gt;&lt;related-urls&gt;&lt;url&gt;https://journals.lww.com/psychgenetics/fulltext/2005/12000/autism_spectrum_disorders_in_prader_willi_and.6.aspx&lt;/url&gt;&lt;/related-urls&gt;&lt;/urls&gt;&lt;/record&gt;&lt;/Cite&gt;&lt;/EndNote&gt;</w:instrText>
      </w:r>
      <w:r>
        <w:rPr>
          <w:rStyle w:val="apple-converted-space"/>
          <w:rFonts w:cstheme="minorHAnsi"/>
          <w:color w:val="1F1F1F"/>
          <w:sz w:val="22"/>
          <w:szCs w:val="22"/>
        </w:rPr>
        <w:fldChar w:fldCharType="separate"/>
      </w:r>
      <w:r w:rsidR="002661DD">
        <w:rPr>
          <w:rStyle w:val="apple-converted-space"/>
          <w:rFonts w:cstheme="minorHAnsi"/>
          <w:noProof/>
          <w:color w:val="1F1F1F"/>
          <w:sz w:val="22"/>
          <w:szCs w:val="22"/>
        </w:rPr>
        <w:t>[221]</w:t>
      </w:r>
      <w:r>
        <w:rPr>
          <w:rStyle w:val="apple-converted-space"/>
          <w:rFonts w:cstheme="minorHAnsi"/>
          <w:color w:val="1F1F1F"/>
          <w:sz w:val="22"/>
          <w:szCs w:val="22"/>
        </w:rPr>
        <w:fldChar w:fldCharType="end"/>
      </w:r>
      <w:r>
        <w:rPr>
          <w:rStyle w:val="apple-converted-space"/>
          <w:rFonts w:cstheme="minorHAnsi"/>
          <w:color w:val="1F1F1F"/>
          <w:sz w:val="22"/>
          <w:szCs w:val="22"/>
        </w:rPr>
        <w:t xml:space="preserve">. </w:t>
      </w:r>
      <w:r>
        <w:rPr>
          <w:rFonts w:cstheme="minorHAnsi"/>
          <w:color w:val="1F1F1F"/>
          <w:sz w:val="22"/>
          <w:szCs w:val="22"/>
        </w:rPr>
        <w:t xml:space="preserve">Psychosis is thought to occur in between 9-60%, more common with chromosome 15 maternal uniparental </w:t>
      </w:r>
      <w:proofErr w:type="spellStart"/>
      <w:r>
        <w:rPr>
          <w:rFonts w:cstheme="minorHAnsi"/>
          <w:color w:val="1F1F1F"/>
          <w:sz w:val="22"/>
          <w:szCs w:val="22"/>
        </w:rPr>
        <w:t>disomy</w:t>
      </w:r>
      <w:proofErr w:type="spellEnd"/>
      <w:r>
        <w:rPr>
          <w:rFonts w:cstheme="minorHAnsi"/>
          <w:color w:val="1F1F1F"/>
          <w:sz w:val="22"/>
          <w:szCs w:val="22"/>
        </w:rPr>
        <w:t xml:space="preserve"> (</w:t>
      </w:r>
      <w:proofErr w:type="spellStart"/>
      <w:r>
        <w:rPr>
          <w:rFonts w:cstheme="minorHAnsi"/>
          <w:color w:val="1F1F1F"/>
          <w:sz w:val="22"/>
          <w:szCs w:val="22"/>
        </w:rPr>
        <w:t>mUPD</w:t>
      </w:r>
      <w:proofErr w:type="spellEnd"/>
      <w:r>
        <w:rPr>
          <w:rFonts w:cstheme="minorHAnsi"/>
          <w:color w:val="1F1F1F"/>
          <w:sz w:val="22"/>
          <w:szCs w:val="22"/>
        </w:rPr>
        <w:t xml:space="preserve">) genetic sub-type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Aman&lt;/Author&gt;&lt;Year&gt;2024&lt;/Year&gt;&lt;RecNum&gt;1087&lt;/RecNum&gt;&lt;DisplayText&gt;[222]&lt;/DisplayText&gt;&lt;record&gt;&lt;rec-number&gt;1087&lt;/rec-number&gt;&lt;foreign-keys&gt;&lt;key app="EN" db-id="0zvpde5xa0ad5gefvfz59wfe29at5avazz9w" timestamp="1723075189"&gt;1087&lt;/key&gt;&lt;/foreign-keys&gt;&lt;ref-type name="Journal Article"&gt;17&lt;/ref-type&gt;&lt;contributors&gt;&lt;authors&gt;&lt;author&gt;Aman, Lucie C. S.&lt;/author&gt;&lt;author&gt;Lester, Suzannah D.&lt;/author&gt;&lt;author&gt;Holland, Anthony J.&lt;/author&gt;&lt;author&gt;Fletcher, Paul C.&lt;/author&gt;&lt;/authors&gt;&lt;/contributors&gt;&lt;titles&gt;&lt;title&gt;Psychotic illness in people with Prader–Willi syndrome: a systematic review of clinical presentation, course and phenomenology&lt;/title&gt;&lt;secondary-title&gt;Orphanet Journal of Rare Diseases&lt;/secondary-title&gt;&lt;/titles&gt;&lt;periodical&gt;&lt;full-title&gt;Orphanet Journal of Rare Diseases&lt;/full-title&gt;&lt;/periodical&gt;&lt;pages&gt;69&lt;/pages&gt;&lt;volume&gt;19&lt;/volume&gt;&lt;number&gt;1&lt;/number&gt;&lt;dates&gt;&lt;year&gt;2024&lt;/year&gt;&lt;pub-dates&gt;&lt;date&gt;2024/02/15&lt;/date&gt;&lt;/pub-dates&gt;&lt;/dates&gt;&lt;isbn&gt;1750-1172&lt;/isbn&gt;&lt;urls&gt;&lt;related-urls&gt;&lt;url&gt;https://doi.org/10.1186/s13023-024-03026-y&lt;/url&gt;&lt;/related-urls&gt;&lt;/urls&gt;&lt;electronic-resource-num&gt;10.1186/s13023-024-03026-y&lt;/electronic-resource-num&gt;&lt;/record&gt;&lt;/Cite&gt;&lt;/EndNote&gt;</w:instrText>
      </w:r>
      <w:r>
        <w:rPr>
          <w:rFonts w:cstheme="minorHAnsi"/>
          <w:color w:val="1F1F1F"/>
          <w:sz w:val="22"/>
          <w:szCs w:val="22"/>
        </w:rPr>
        <w:fldChar w:fldCharType="separate"/>
      </w:r>
      <w:r w:rsidR="002661DD">
        <w:rPr>
          <w:rFonts w:cstheme="minorHAnsi"/>
          <w:noProof/>
          <w:color w:val="1F1F1F"/>
          <w:sz w:val="22"/>
          <w:szCs w:val="22"/>
        </w:rPr>
        <w:t>[222]</w:t>
      </w:r>
      <w:r>
        <w:rPr>
          <w:rFonts w:cstheme="minorHAnsi"/>
          <w:color w:val="1F1F1F"/>
          <w:sz w:val="22"/>
          <w:szCs w:val="22"/>
        </w:rPr>
        <w:fldChar w:fldCharType="end"/>
      </w:r>
      <w:r>
        <w:rPr>
          <w:rFonts w:cstheme="minorHAnsi"/>
          <w:color w:val="1F1F1F"/>
          <w:sz w:val="22"/>
          <w:szCs w:val="22"/>
        </w:rPr>
        <w:t xml:space="preserve">. Psychosis </w:t>
      </w:r>
      <w:r>
        <w:rPr>
          <w:rStyle w:val="apple-converted-space"/>
          <w:rFonts w:cstheme="minorHAnsi"/>
          <w:color w:val="1F1F1F"/>
          <w:sz w:val="22"/>
          <w:szCs w:val="22"/>
        </w:rPr>
        <w:t xml:space="preserve">most commonly presents with an acute onset of hallucinations </w:t>
      </w:r>
      <w:r w:rsidRPr="00C71BB5">
        <w:rPr>
          <w:rFonts w:cstheme="minorHAnsi"/>
          <w:color w:val="1F1F1F"/>
          <w:sz w:val="22"/>
          <w:szCs w:val="22"/>
        </w:rPr>
        <w:t xml:space="preserve">and delusions accompanied by </w:t>
      </w:r>
      <w:r>
        <w:rPr>
          <w:rFonts w:cstheme="minorHAnsi"/>
          <w:color w:val="1F1F1F"/>
          <w:sz w:val="22"/>
          <w:szCs w:val="22"/>
        </w:rPr>
        <w:t>affective symptoms, as well as, c</w:t>
      </w:r>
      <w:r w:rsidRPr="00C71BB5">
        <w:rPr>
          <w:rFonts w:cstheme="minorHAnsi"/>
          <w:color w:val="1F1F1F"/>
          <w:sz w:val="22"/>
          <w:szCs w:val="22"/>
        </w:rPr>
        <w:t xml:space="preserve">onfusion, anxiety and </w:t>
      </w:r>
      <w:r>
        <w:rPr>
          <w:rFonts w:cstheme="minorHAnsi"/>
          <w:color w:val="1F1F1F"/>
          <w:sz w:val="22"/>
          <w:szCs w:val="22"/>
        </w:rPr>
        <w:t xml:space="preserve">catatonic </w:t>
      </w:r>
      <w:r w:rsidRPr="00C71BB5">
        <w:rPr>
          <w:rFonts w:cstheme="minorHAnsi"/>
          <w:color w:val="1F1F1F"/>
          <w:sz w:val="22"/>
          <w:szCs w:val="22"/>
        </w:rPr>
        <w:t>motor symptoms</w:t>
      </w:r>
      <w:r>
        <w:rPr>
          <w:rFonts w:cstheme="minorHAnsi"/>
          <w:color w:val="1F1F1F"/>
          <w:sz w:val="22"/>
          <w:szCs w:val="22"/>
        </w:rPr>
        <w:t xml:space="preserve">, occurring in an episodic nature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Aman&lt;/Author&gt;&lt;Year&gt;2024&lt;/Year&gt;&lt;RecNum&gt;1087&lt;/RecNum&gt;&lt;DisplayText&gt;[222]&lt;/DisplayText&gt;&lt;record&gt;&lt;rec-number&gt;1087&lt;/rec-number&gt;&lt;foreign-keys&gt;&lt;key app="EN" db-id="0zvpde5xa0ad5gefvfz59wfe29at5avazz9w" timestamp="1723075189"&gt;1087&lt;/key&gt;&lt;/foreign-keys&gt;&lt;ref-type name="Journal Article"&gt;17&lt;/ref-type&gt;&lt;contributors&gt;&lt;authors&gt;&lt;author&gt;Aman, Lucie C. S.&lt;/author&gt;&lt;author&gt;Lester, Suzannah D.&lt;/author&gt;&lt;author&gt;Holland, Anthony J.&lt;/author&gt;&lt;author&gt;Fletcher, Paul C.&lt;/author&gt;&lt;/authors&gt;&lt;/contributors&gt;&lt;titles&gt;&lt;title&gt;Psychotic illness in people with Prader–Willi syndrome: a systematic review of clinical presentation, course and phenomenology&lt;/title&gt;&lt;secondary-title&gt;Orphanet Journal of Rare Diseases&lt;/secondary-title&gt;&lt;/titles&gt;&lt;periodical&gt;&lt;full-title&gt;Orphanet Journal of Rare Diseases&lt;/full-title&gt;&lt;/periodical&gt;&lt;pages&gt;69&lt;/pages&gt;&lt;volume&gt;19&lt;/volume&gt;&lt;number&gt;1&lt;/number&gt;&lt;dates&gt;&lt;year&gt;2024&lt;/year&gt;&lt;pub-dates&gt;&lt;date&gt;2024/02/15&lt;/date&gt;&lt;/pub-dates&gt;&lt;/dates&gt;&lt;isbn&gt;1750-1172&lt;/isbn&gt;&lt;urls&gt;&lt;related-urls&gt;&lt;url&gt;https://doi.org/10.1186/s13023-024-03026-y&lt;/url&gt;&lt;/related-urls&gt;&lt;/urls&gt;&lt;electronic-resource-num&gt;10.1186/s13023-024-03026-y&lt;/electronic-resource-num&gt;&lt;/record&gt;&lt;/Cite&gt;&lt;/EndNote&gt;</w:instrText>
      </w:r>
      <w:r>
        <w:rPr>
          <w:rFonts w:cstheme="minorHAnsi"/>
          <w:color w:val="1F1F1F"/>
          <w:sz w:val="22"/>
          <w:szCs w:val="22"/>
        </w:rPr>
        <w:fldChar w:fldCharType="separate"/>
      </w:r>
      <w:r w:rsidR="002661DD">
        <w:rPr>
          <w:rFonts w:cstheme="minorHAnsi"/>
          <w:noProof/>
          <w:color w:val="1F1F1F"/>
          <w:sz w:val="22"/>
          <w:szCs w:val="22"/>
        </w:rPr>
        <w:t>[222]</w:t>
      </w:r>
      <w:r>
        <w:rPr>
          <w:rFonts w:cstheme="minorHAnsi"/>
          <w:color w:val="1F1F1F"/>
          <w:sz w:val="22"/>
          <w:szCs w:val="22"/>
        </w:rPr>
        <w:fldChar w:fldCharType="end"/>
      </w:r>
      <w:r w:rsidRPr="00C71BB5">
        <w:rPr>
          <w:rFonts w:cstheme="minorHAnsi"/>
          <w:color w:val="1F1F1F"/>
          <w:sz w:val="22"/>
          <w:szCs w:val="22"/>
        </w:rPr>
        <w:t>.</w:t>
      </w:r>
      <w:r>
        <w:rPr>
          <w:rFonts w:cstheme="minorHAnsi"/>
          <w:color w:val="1F1F1F"/>
          <w:sz w:val="22"/>
          <w:szCs w:val="22"/>
        </w:rPr>
        <w:t xml:space="preserve"> </w:t>
      </w:r>
    </w:p>
    <w:p w14:paraId="2402E403" w14:textId="77777777" w:rsidR="00633F35" w:rsidRDefault="00633F35" w:rsidP="00633F35">
      <w:pPr>
        <w:spacing w:line="360" w:lineRule="auto"/>
        <w:rPr>
          <w:rFonts w:cstheme="minorHAnsi"/>
          <w:color w:val="1F1F1F"/>
          <w:sz w:val="22"/>
          <w:szCs w:val="22"/>
        </w:rPr>
      </w:pPr>
    </w:p>
    <w:p w14:paraId="1DF21325" w14:textId="50398BEB" w:rsidR="00633F35" w:rsidRDefault="00633F35" w:rsidP="00633F35">
      <w:pPr>
        <w:spacing w:line="360" w:lineRule="auto"/>
        <w:rPr>
          <w:rFonts w:cstheme="minorHAnsi"/>
          <w:color w:val="1F1F1F"/>
          <w:sz w:val="22"/>
          <w:szCs w:val="22"/>
        </w:rPr>
      </w:pPr>
      <w:r>
        <w:rPr>
          <w:rFonts w:cstheme="minorHAnsi"/>
          <w:color w:val="1F1F1F"/>
          <w:sz w:val="22"/>
          <w:szCs w:val="22"/>
        </w:rPr>
        <w:t>7q11.23 deletion/</w:t>
      </w:r>
      <w:r w:rsidRPr="00BA71AF">
        <w:rPr>
          <w:rFonts w:cstheme="minorHAnsi"/>
          <w:color w:val="1F1F1F"/>
          <w:sz w:val="22"/>
          <w:szCs w:val="22"/>
        </w:rPr>
        <w:t>Williams-Beuren syndrome</w:t>
      </w:r>
      <w:r>
        <w:rPr>
          <w:rFonts w:cstheme="minorHAnsi"/>
          <w:color w:val="1F1F1F"/>
          <w:sz w:val="22"/>
          <w:szCs w:val="22"/>
        </w:rPr>
        <w:t xml:space="preserve">: Rare disorder (1:20, 000 live births) with facial dysmorphic features (elfin like), cardiovascular, connective tissue and endocrine abnormalities, anxiety, distinctive cognitive pattern (severe visuospatial deficit, strength in vernal memory, language and music)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Aodh&lt;/Author&gt;&lt;Year&gt;2023&lt;/Year&gt;&lt;RecNum&gt;322&lt;/RecNum&gt;&lt;DisplayText&gt;[223]&lt;/DisplayText&gt;&lt;record&gt;&lt;rec-number&gt;322&lt;/rec-number&gt;&lt;foreign-keys&gt;&lt;key app="EN" db-id="a2dwpta0c0zt92eep51ps0rcdx5wvad2ra5t" timestamp="1736641843"&gt;322&lt;/key&gt;&lt;/foreign-keys&gt;&lt;ref-type name="Journal Article"&gt;17&lt;/ref-type&gt;&lt;contributors&gt;&lt;authors&gt;&lt;author&gt;Aodh, Abeer Mohmmad&lt;/author&gt;&lt;author&gt;Al-Marshedi, Afnan A&lt;/author&gt;&lt;/authors&gt;&lt;/contributors&gt;&lt;titles&gt;&lt;title&gt;Williams-Beuren&amp;apos;s Syndrome: A Case Report in Prince Sultan Military City, Riyadh, Saudi Arabia 2022&lt;/title&gt;&lt;secondary-title&gt;World Journal of Environmental Biosciences&lt;/secondary-title&gt;&lt;/titles&gt;&lt;periodical&gt;&lt;full-title&gt;World Journal of Environmental Biosciences&lt;/full-title&gt;&lt;/periodical&gt;&lt;pages&gt;20-23&lt;/pages&gt;&lt;volume&gt;12&lt;/volume&gt;&lt;number&gt;1-2023&lt;/number&gt;&lt;dates&gt;&lt;year&gt;2023&lt;/year&gt;&lt;/dates&gt;&lt;isbn&gt;2277-8047&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23]</w:t>
      </w:r>
      <w:r>
        <w:rPr>
          <w:rFonts w:cstheme="minorHAnsi"/>
          <w:color w:val="1F1F1F"/>
          <w:sz w:val="22"/>
          <w:szCs w:val="22"/>
        </w:rPr>
        <w:fldChar w:fldCharType="end"/>
      </w:r>
      <w:r>
        <w:rPr>
          <w:rFonts w:cstheme="minorHAnsi"/>
          <w:color w:val="1F1F1F"/>
          <w:sz w:val="22"/>
          <w:szCs w:val="22"/>
        </w:rPr>
        <w:t xml:space="preserve">. There are case reports of associated psychosis, with larger reviews reporting a rate of 5-6% </w:t>
      </w:r>
      <w:r>
        <w:rPr>
          <w:rFonts w:cstheme="minorHAnsi"/>
          <w:color w:val="1F1F1F"/>
          <w:sz w:val="22"/>
          <w:szCs w:val="22"/>
        </w:rPr>
        <w:fldChar w:fldCharType="begin">
          <w:fldData xml:space="preserve">PEVuZE5vdGU+PENpdGU+PEF1dGhvcj5TYWxnYWRvPC9BdXRob3I+PFllYXI+MjAxNDwvWWVhcj48
UmVjTnVtPjMyMTwvUmVjTnVtPjxEaXNwbGF5VGV4dD5bMjIzLTIyNV08L0Rpc3BsYXlUZXh0Pjxy
ZWNvcmQ+PHJlYy1udW1iZXI+MzIxPC9yZWMtbnVtYmVyPjxmb3JlaWduLWtleXM+PGtleSBhcHA9
IkVOIiBkYi1pZD0iYTJkd3B0YTBjMHp0OTJlZXA1MXBzMHJjZHg1d3ZhZDJyYTV0IiB0aW1lc3Rh
bXA9IjE3MzY2NDE2NDUiPjMyMTwva2V5PjwvZm9yZWlnbi1rZXlzPjxyZWYtdHlwZSBuYW1lPSJK
b3VybmFsIEFydGljbGUiPjE3PC9yZWYtdHlwZT48Y29udHJpYnV0b3JzPjxhdXRob3JzPjxhdXRo
b3I+U2FsZ2FkbywgSGVucmlxdWU8L2F1dGhvcj48YXV0aG9yPk1hcnRpbnMtQ29ycmVpYSwgTHXD
rXM8L2F1dGhvcj48L2F1dGhvcnM+PC9jb250cmlidXRvcnM+PHRpdGxlcz48dGl0bGU+V2lsbGlh
bXMgc3luZHJvbWUgYW5kIHBzeWNob3NpczogYSBjYXNlIHJlcG9ydDwvdGl0bGU+PHNlY29uZGFy
eS10aXRsZT5Kb3VybmFsIG9mIE1lZGljYWwgQ2FzZSBSZXBvcnRzPC9zZWNvbmRhcnktdGl0bGU+
PC90aXRsZXM+PHBlcmlvZGljYWw+PGZ1bGwtdGl0bGU+Sm91cm5hbCBvZiBNZWRpY2FsIENhc2Ug
UmVwb3J0czwvZnVsbC10aXRsZT48L3BlcmlvZGljYWw+PHBhZ2VzPjEtMzwvcGFnZXM+PHZvbHVt
ZT44PC92b2x1bWU+PGRhdGVzPjx5ZWFyPjIwMTQ8L3llYXI+PC9kYXRlcz48dXJscz48L3VybHM+
PC9yZWNvcmQ+PC9DaXRlPjxDaXRlPjxBdXRob3I+QW9kaDwvQXV0aG9yPjxZZWFyPjIwMjM8L1ll
YXI+PFJlY051bT4zMjI8L1JlY051bT48cmVjb3JkPjxyZWMtbnVtYmVyPjMyMjwvcmVjLW51bWJl
cj48Zm9yZWlnbi1rZXlzPjxrZXkgYXBwPSJFTiIgZGItaWQ9ImEyZHdwdGEwYzB6dDkyZWVwNTFw
czByY2R4NXd2YWQycmE1dCIgdGltZXN0YW1wPSIxNzM2NjQxODQzIj4zMjI8L2tleT48L2ZvcmVp
Z24ta2V5cz48cmVmLXR5cGUgbmFtZT0iSm91cm5hbCBBcnRpY2xlIj4xNzwvcmVmLXR5cGU+PGNv
bnRyaWJ1dG9ycz48YXV0aG9ycz48YXV0aG9yPkFvZGgsIEFiZWVyIE1vaG1tYWQ8L2F1dGhvcj48
YXV0aG9yPkFsLU1hcnNoZWRpLCBBZm5hbiBBPC9hdXRob3I+PC9hdXRob3JzPjwvY29udHJpYnV0
b3JzPjx0aXRsZXM+PHRpdGxlPldpbGxpYW1zLUJldXJlbiZhcG9zO3MgU3luZHJvbWU6IEEgQ2Fz
ZSBSZXBvcnQgaW4gUHJpbmNlIFN1bHRhbiBNaWxpdGFyeSBDaXR5LCBSaXlhZGgsIFNhdWRpIEFy
YWJpYSAyMDIyPC90aXRsZT48c2Vjb25kYXJ5LXRpdGxlPldvcmxkIEpvdXJuYWwgb2YgRW52aXJv
bm1lbnRhbCBCaW9zY2llbmNlczwvc2Vjb25kYXJ5LXRpdGxlPjwvdGl0bGVzPjxwZXJpb2RpY2Fs
PjxmdWxsLXRpdGxlPldvcmxkIEpvdXJuYWwgb2YgRW52aXJvbm1lbnRhbCBCaW9zY2llbmNlczwv
ZnVsbC10aXRsZT48L3BlcmlvZGljYWw+PHBhZ2VzPjIwLTIzPC9wYWdlcz48dm9sdW1lPjEyPC92
b2x1bWU+PG51bWJlcj4xLTIwMjM8L251bWJlcj48ZGF0ZXM+PHllYXI+MjAyMzwveWVhcj48L2Rh
dGVzPjxpc2JuPjIyNzctODA0NzwvaXNibj48dXJscz48L3VybHM+PC9yZWNvcmQ+PC9DaXRlPjxD
aXRlPjxBdXRob3I+VmFsZGVzPC9BdXRob3I+PFllYXI+MjAxODwvWWVhcj48UmVjTnVtPjMyMzwv
UmVjTnVtPjxyZWNvcmQ+PHJlYy1udW1iZXI+MzIzPC9yZWMtbnVtYmVyPjxmb3JlaWduLWtleXM+
PGtleSBhcHA9IkVOIiBkYi1pZD0iYTJkd3B0YTBjMHp0OTJlZXA1MXBzMHJjZHg1d3ZhZDJyYTV0
IiB0aW1lc3RhbXA9IjE3MzY2NDIzMjciPjMyMzwva2V5PjwvZm9yZWlnbi1rZXlzPjxyZWYtdHlw
ZSBuYW1lPSJKb3VybmFsIEFydGljbGUiPjE3PC9yZWYtdHlwZT48Y29udHJpYnV0b3JzPjxhdXRo
b3JzPjxhdXRob3I+VmFsZGVzLCBGcmFuY2lzY2E8L2F1dGhvcj48YXV0aG9yPktlYXJ5LCBDaHJp
c3RvcGhlciBKLjwvYXV0aG9yPjxhdXRob3I+TXVsbGV0dCwgSmVubmlmZXIgRS48L2F1dGhvcj48
YXV0aG9yPlBhbHVtYm8sIE1pY2hlbGxlIEwuPC9hdXRob3I+PGF1dGhvcj5XYXhsZXIsIEplc3Np
Y2EgTC48L2F1dGhvcj48YXV0aG9yPlBvYmVyLCBCYXJiYXJhIFIuPC9hdXRob3I+PGF1dGhvcj5N
Y0RvdWdsZSwgQ2hyaXN0b3BoZXIgSi48L2F1dGhvcj48L2F1dGhvcnM+PC9jb250cmlidXRvcnM+
PHRpdGxlcz48dGl0bGU+QnJpZWYgUmVwb3J0OiBNYWpvciBEZXByZXNzaXZlIERpc29yZGVyIHdp
dGggUHN5Y2hvdGljIEZlYXR1cmVzIGluIFdpbGxpYW1zIFN5bmRyb21lOiBBIENhc2UgU2VyaWVz
PC90aXRsZT48c2Vjb25kYXJ5LXRpdGxlPkpvdXJuYWwgb2YgQXV0aXNtIGFuZCBEZXZlbG9wbWVu
dGFsIERpc29yZGVyczwvc2Vjb25kYXJ5LXRpdGxlPjwvdGl0bGVzPjxwZXJpb2RpY2FsPjxmdWxs
LXRpdGxlPkpvdXJuYWwgb2YgQXV0aXNtIGFuZCBEZXZlbG9wbWVudGFsIERpc29yZGVyczwvZnVs
bC10aXRsZT48L3BlcmlvZGljYWw+PHBhZ2VzPjk0Ny05NTI8L3BhZ2VzPjx2b2x1bWU+NDg8L3Zv
bHVtZT48bnVtYmVyPjM8L251bWJlcj48ZGF0ZXM+PHllYXI+MjAxODwveWVhcj48cHViLWRhdGVz
PjxkYXRlPjIwMTgvMDMvMDE8L2RhdGU+PC9wdWItZGF0ZXM+PC9kYXRlcz48aXNibj4xNTczLTM0
MzI8L2lzYm4+PHVybHM+PHJlbGF0ZWQtdXJscz48dXJsPmh0dHBzOi8vZG9pLm9yZy8xMC4xMDA3
L3MxMDgwMy0wMTctMzM4NC14PC91cmw+PC9yZWxhdGVkLXVybHM+PC91cmxzPjxlbGVjdHJvbmlj
LXJlc291cmNlLW51bT4xMC4xMDA3L3MxMDgwMy0wMTctMzM4NC14PC9lbGVjdHJvbmljLXJlc291
cmNlLW51bT48L3JlY29yZD48L0NpdGU+PC9FbmROb3RlPgB=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TYWxnYWRvPC9BdXRob3I+PFllYXI+MjAxNDwvWWVhcj48
UmVjTnVtPjMyMTwvUmVjTnVtPjxEaXNwbGF5VGV4dD5bMjIzLTIyNV08L0Rpc3BsYXlUZXh0Pjxy
ZWNvcmQ+PHJlYy1udW1iZXI+MzIxPC9yZWMtbnVtYmVyPjxmb3JlaWduLWtleXM+PGtleSBhcHA9
IkVOIiBkYi1pZD0iYTJkd3B0YTBjMHp0OTJlZXA1MXBzMHJjZHg1d3ZhZDJyYTV0IiB0aW1lc3Rh
bXA9IjE3MzY2NDE2NDUiPjMyMTwva2V5PjwvZm9yZWlnbi1rZXlzPjxyZWYtdHlwZSBuYW1lPSJK
b3VybmFsIEFydGljbGUiPjE3PC9yZWYtdHlwZT48Y29udHJpYnV0b3JzPjxhdXRob3JzPjxhdXRo
b3I+U2FsZ2FkbywgSGVucmlxdWU8L2F1dGhvcj48YXV0aG9yPk1hcnRpbnMtQ29ycmVpYSwgTHXD
rXM8L2F1dGhvcj48L2F1dGhvcnM+PC9jb250cmlidXRvcnM+PHRpdGxlcz48dGl0bGU+V2lsbGlh
bXMgc3luZHJvbWUgYW5kIHBzeWNob3NpczogYSBjYXNlIHJlcG9ydDwvdGl0bGU+PHNlY29uZGFy
eS10aXRsZT5Kb3VybmFsIG9mIE1lZGljYWwgQ2FzZSBSZXBvcnRzPC9zZWNvbmRhcnktdGl0bGU+
PC90aXRsZXM+PHBlcmlvZGljYWw+PGZ1bGwtdGl0bGU+Sm91cm5hbCBvZiBNZWRpY2FsIENhc2Ug
UmVwb3J0czwvZnVsbC10aXRsZT48L3BlcmlvZGljYWw+PHBhZ2VzPjEtMzwvcGFnZXM+PHZvbHVt
ZT44PC92b2x1bWU+PGRhdGVzPjx5ZWFyPjIwMTQ8L3llYXI+PC9kYXRlcz48dXJscz48L3VybHM+
PC9yZWNvcmQ+PC9DaXRlPjxDaXRlPjxBdXRob3I+QW9kaDwvQXV0aG9yPjxZZWFyPjIwMjM8L1ll
YXI+PFJlY051bT4zMjI8L1JlY051bT48cmVjb3JkPjxyZWMtbnVtYmVyPjMyMjwvcmVjLW51bWJl
cj48Zm9yZWlnbi1rZXlzPjxrZXkgYXBwPSJFTiIgZGItaWQ9ImEyZHdwdGEwYzB6dDkyZWVwNTFw
czByY2R4NXd2YWQycmE1dCIgdGltZXN0YW1wPSIxNzM2NjQxODQzIj4zMjI8L2tleT48L2ZvcmVp
Z24ta2V5cz48cmVmLXR5cGUgbmFtZT0iSm91cm5hbCBBcnRpY2xlIj4xNzwvcmVmLXR5cGU+PGNv
bnRyaWJ1dG9ycz48YXV0aG9ycz48YXV0aG9yPkFvZGgsIEFiZWVyIE1vaG1tYWQ8L2F1dGhvcj48
YXV0aG9yPkFsLU1hcnNoZWRpLCBBZm5hbiBBPC9hdXRob3I+PC9hdXRob3JzPjwvY29udHJpYnV0
b3JzPjx0aXRsZXM+PHRpdGxlPldpbGxpYW1zLUJldXJlbiZhcG9zO3MgU3luZHJvbWU6IEEgQ2Fz
ZSBSZXBvcnQgaW4gUHJpbmNlIFN1bHRhbiBNaWxpdGFyeSBDaXR5LCBSaXlhZGgsIFNhdWRpIEFy
YWJpYSAyMDIyPC90aXRsZT48c2Vjb25kYXJ5LXRpdGxlPldvcmxkIEpvdXJuYWwgb2YgRW52aXJv
bm1lbnRhbCBCaW9zY2llbmNlczwvc2Vjb25kYXJ5LXRpdGxlPjwvdGl0bGVzPjxwZXJpb2RpY2Fs
PjxmdWxsLXRpdGxlPldvcmxkIEpvdXJuYWwgb2YgRW52aXJvbm1lbnRhbCBCaW9zY2llbmNlczwv
ZnVsbC10aXRsZT48L3BlcmlvZGljYWw+PHBhZ2VzPjIwLTIzPC9wYWdlcz48dm9sdW1lPjEyPC92
b2x1bWU+PG51bWJlcj4xLTIwMjM8L251bWJlcj48ZGF0ZXM+PHllYXI+MjAyMzwveWVhcj48L2Rh
dGVzPjxpc2JuPjIyNzctODA0NzwvaXNibj48dXJscz48L3VybHM+PC9yZWNvcmQ+PC9DaXRlPjxD
aXRlPjxBdXRob3I+VmFsZGVzPC9BdXRob3I+PFllYXI+MjAxODwvWWVhcj48UmVjTnVtPjMyMzwv
UmVjTnVtPjxyZWNvcmQ+PHJlYy1udW1iZXI+MzIzPC9yZWMtbnVtYmVyPjxmb3JlaWduLWtleXM+
PGtleSBhcHA9IkVOIiBkYi1pZD0iYTJkd3B0YTBjMHp0OTJlZXA1MXBzMHJjZHg1d3ZhZDJyYTV0
IiB0aW1lc3RhbXA9IjE3MzY2NDIzMjciPjMyMzwva2V5PjwvZm9yZWlnbi1rZXlzPjxyZWYtdHlw
ZSBuYW1lPSJKb3VybmFsIEFydGljbGUiPjE3PC9yZWYtdHlwZT48Y29udHJpYnV0b3JzPjxhdXRo
b3JzPjxhdXRob3I+VmFsZGVzLCBGcmFuY2lzY2E8L2F1dGhvcj48YXV0aG9yPktlYXJ5LCBDaHJp
c3RvcGhlciBKLjwvYXV0aG9yPjxhdXRob3I+TXVsbGV0dCwgSmVubmlmZXIgRS48L2F1dGhvcj48
YXV0aG9yPlBhbHVtYm8sIE1pY2hlbGxlIEwuPC9hdXRob3I+PGF1dGhvcj5XYXhsZXIsIEplc3Np
Y2EgTC48L2F1dGhvcj48YXV0aG9yPlBvYmVyLCBCYXJiYXJhIFIuPC9hdXRob3I+PGF1dGhvcj5N
Y0RvdWdsZSwgQ2hyaXN0b3BoZXIgSi48L2F1dGhvcj48L2F1dGhvcnM+PC9jb250cmlidXRvcnM+
PHRpdGxlcz48dGl0bGU+QnJpZWYgUmVwb3J0OiBNYWpvciBEZXByZXNzaXZlIERpc29yZGVyIHdp
dGggUHN5Y2hvdGljIEZlYXR1cmVzIGluIFdpbGxpYW1zIFN5bmRyb21lOiBBIENhc2UgU2VyaWVz
PC90aXRsZT48c2Vjb25kYXJ5LXRpdGxlPkpvdXJuYWwgb2YgQXV0aXNtIGFuZCBEZXZlbG9wbWVu
dGFsIERpc29yZGVyczwvc2Vjb25kYXJ5LXRpdGxlPjwvdGl0bGVzPjxwZXJpb2RpY2FsPjxmdWxs
LXRpdGxlPkpvdXJuYWwgb2YgQXV0aXNtIGFuZCBEZXZlbG9wbWVudGFsIERpc29yZGVyczwvZnVs
bC10aXRsZT48L3BlcmlvZGljYWw+PHBhZ2VzPjk0Ny05NTI8L3BhZ2VzPjx2b2x1bWU+NDg8L3Zv
bHVtZT48bnVtYmVyPjM8L251bWJlcj48ZGF0ZXM+PHllYXI+MjAxODwveWVhcj48cHViLWRhdGVz
PjxkYXRlPjIwMTgvMDMvMDE8L2RhdGU+PC9wdWItZGF0ZXM+PC9kYXRlcz48aXNibj4xNTczLTM0
MzI8L2lzYm4+PHVybHM+PHJlbGF0ZWQtdXJscz48dXJsPmh0dHBzOi8vZG9pLm9yZy8xMC4xMDA3
L3MxMDgwMy0wMTctMzM4NC14PC91cmw+PC9yZWxhdGVkLXVybHM+PC91cmxzPjxlbGVjdHJvbmlj
LXJlc291cmNlLW51bT4xMC4xMDA3L3MxMDgwMy0wMTctMzM4NC14PC9lbGVjdHJvbmljLXJlc291
cmNlLW51bT48L3JlY29yZD48L0NpdGU+PC9FbmROb3RlPgB=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223-225]</w:t>
      </w:r>
      <w:r>
        <w:rPr>
          <w:rFonts w:cstheme="minorHAnsi"/>
          <w:color w:val="1F1F1F"/>
          <w:sz w:val="22"/>
          <w:szCs w:val="22"/>
        </w:rPr>
        <w:fldChar w:fldCharType="end"/>
      </w:r>
      <w:r>
        <w:rPr>
          <w:rFonts w:cstheme="minorHAnsi"/>
          <w:color w:val="1F1F1F"/>
          <w:sz w:val="22"/>
          <w:szCs w:val="22"/>
        </w:rPr>
        <w:t xml:space="preserve">. </w:t>
      </w:r>
    </w:p>
    <w:p w14:paraId="6AD533ED" w14:textId="77777777" w:rsidR="00633F35" w:rsidRDefault="00633F35" w:rsidP="00633F35">
      <w:pPr>
        <w:spacing w:line="360" w:lineRule="auto"/>
        <w:rPr>
          <w:rStyle w:val="apple-converted-space"/>
          <w:rFonts w:cstheme="minorHAnsi"/>
          <w:color w:val="1F1F1F"/>
          <w:sz w:val="22"/>
          <w:szCs w:val="22"/>
        </w:rPr>
      </w:pPr>
    </w:p>
    <w:p w14:paraId="103601DD" w14:textId="0508FD27" w:rsidR="00633F35" w:rsidRPr="00BA71AF" w:rsidRDefault="00633F35" w:rsidP="00633F35">
      <w:pPr>
        <w:spacing w:line="360" w:lineRule="auto"/>
        <w:rPr>
          <w:rStyle w:val="apple-converted-space"/>
          <w:rFonts w:cstheme="minorHAnsi"/>
          <w:color w:val="1F1F1F"/>
          <w:sz w:val="22"/>
          <w:szCs w:val="22"/>
        </w:rPr>
      </w:pPr>
      <w:r>
        <w:rPr>
          <w:rStyle w:val="apple-converted-space"/>
          <w:rFonts w:cstheme="minorHAnsi"/>
          <w:color w:val="1F1F1F"/>
          <w:sz w:val="22"/>
          <w:szCs w:val="22"/>
        </w:rPr>
        <w:t xml:space="preserve">Other Copy Number Variation (CNV) associated genomic disorders that are rare and with possible association with psychosis include: </w:t>
      </w:r>
      <w:r w:rsidRPr="00BA71AF">
        <w:rPr>
          <w:rStyle w:val="apple-converted-space"/>
          <w:rFonts w:cstheme="minorHAnsi"/>
          <w:color w:val="1F1F1F"/>
          <w:sz w:val="22"/>
          <w:szCs w:val="22"/>
        </w:rPr>
        <w:t xml:space="preserve">Deletion at 1q21.1, 2p 16.3 (NRXN1), 3q29, 15q11.2, 15q13.3, 16p12.1, 16p11.2, </w:t>
      </w:r>
      <w:r w:rsidRPr="00BA71AF">
        <w:rPr>
          <w:rFonts w:cstheme="minorHAnsi"/>
          <w:color w:val="1F1F1F"/>
          <w:sz w:val="22"/>
          <w:szCs w:val="22"/>
        </w:rPr>
        <w:t xml:space="preserve">17p12 (HNPP), 17q12 </w:t>
      </w:r>
      <w:r w:rsidRPr="00BA71AF">
        <w:rPr>
          <w:rStyle w:val="apple-converted-space"/>
          <w:rFonts w:cstheme="minorHAnsi"/>
          <w:color w:val="1F1F1F"/>
          <w:sz w:val="22"/>
          <w:szCs w:val="22"/>
        </w:rPr>
        <w:t xml:space="preserve">and duplication at 1q21.1, 7q11.23, </w:t>
      </w:r>
      <w:r w:rsidRPr="00BA71AF">
        <w:rPr>
          <w:rFonts w:cstheme="minorHAnsi"/>
          <w:color w:val="1F1F1F"/>
          <w:sz w:val="22"/>
          <w:szCs w:val="22"/>
        </w:rPr>
        <w:t>15q11-q13, 16p13.11, 16p11.2 </w:t>
      </w:r>
      <w:r w:rsidRPr="00BA71AF">
        <w:rPr>
          <w:rStyle w:val="apple-converted-space"/>
          <w:rFonts w:cstheme="minorHAnsi"/>
          <w:color w:val="1F1F1F"/>
          <w:sz w:val="22"/>
          <w:szCs w:val="22"/>
        </w:rPr>
        <w:t xml:space="preserve"> </w:t>
      </w:r>
      <w:r w:rsidRPr="00BA71AF">
        <w:rPr>
          <w:rStyle w:val="apple-converted-space"/>
          <w:rFonts w:cstheme="minorHAnsi"/>
          <w:color w:val="1F1F1F"/>
          <w:sz w:val="22"/>
          <w:szCs w:val="22"/>
        </w:rPr>
        <w:fldChar w:fldCharType="begin">
          <w:fldData xml:space="preserve">PEVuZE5vdGU+PENpdGU+PEF1dGhvcj5SZWVzPC9BdXRob3I+PFllYXI+MjAxNDwvWWVhcj48UmVj
TnVtPjEwMDwvUmVjTnVtPjxEaXNwbGF5VGV4dD5bMjI2LTIzMF08L0Rpc3BsYXlUZXh0PjxyZWNv
cmQ+PHJlYy1udW1iZXI+MTAwPC9yZWMtbnVtYmVyPjxmb3JlaWduLWtleXM+PGtleSBhcHA9IkVO
IiBkYi1pZD0iYTJkd3B0YTBjMHp0OTJlZXA1MXBzMHJjZHg1d3ZhZDJyYTV0IiB0aW1lc3RhbXA9
IjE3MzU1MTMzOTkiPjEwMDwva2V5PjwvZm9yZWlnbi1rZXlzPjxyZWYtdHlwZSBuYW1lPSJKb3Vy
bmFsIEFydGljbGUiPjE3PC9yZWYtdHlwZT48Y29udHJpYnV0b3JzPjxhdXRob3JzPjxhdXRob3I+
UmVlcywgRWxsaW90dDwvYXV0aG9yPjxhdXRob3I+V2FsdGVycywgSmFtZXMgVFI8L2F1dGhvcj48
YXV0aG9yPkdlb3JnaWV2YSwgTHl1ZG1pbGE8L2F1dGhvcj48YXV0aG9yPklzbGVzLCBBbnRob255
IFI8L2F1dGhvcj48YXV0aG9yPkNoYW1iZXJ0LCBLaW1iZXJseSBEPC9hdXRob3I+PGF1dGhvcj5S
aWNoYXJkcywgQWxleGFuZGVyIEw8L2F1dGhvcj48YXV0aG9yPk1haG9uZXktRGF2aWVzLCBHZXJ3
eW48L2F1dGhvcj48YXV0aG9yPkxlZ2dlLCBTb3BoaWUgRTwvYXV0aG9yPjxhdXRob3I+TW9yYW4s
IEplbm5pZmVyIEw8L2F1dGhvcj48YXV0aG9yPk1jQ2Fycm9sbCwgU3RldmVuIEE8L2F1dGhvcj48
L2F1dGhvcnM+PC9jb250cmlidXRvcnM+PHRpdGxlcz48dGl0bGU+QW5hbHlzaXMgb2YgY29weSBu
dW1iZXIgdmFyaWF0aW9ucyBhdCAxNSBzY2hpem9waHJlbmlhLWFzc29jaWF0ZWQgbG9jaTwvdGl0
bGU+PHNlY29uZGFyeS10aXRsZT5UaGUgQnJpdGlzaCBKb3VybmFsIG9mIFBzeWNoaWF0cnk8L3Nl
Y29uZGFyeS10aXRsZT48L3RpdGxlcz48cGVyaW9kaWNhbD48ZnVsbC10aXRsZT5UaGUgQnJpdGlz
aCBKb3VybmFsIG9mIFBzeWNoaWF0cnk8L2Z1bGwtdGl0bGU+PC9wZXJpb2RpY2FsPjxwYWdlcz4x
MDgtMTE0PC9wYWdlcz48dm9sdW1lPjIwNDwvdm9sdW1lPjxudW1iZXI+MjwvbnVtYmVyPjxkYXRl
cz48eWVhcj4yMDE0PC95ZWFyPjwvZGF0ZXM+PGlzYm4+MDAwNy0xMjUwPC9pc2JuPjx1cmxzPjwv
dXJscz48L3JlY29yZD48L0NpdGU+PENpdGU+PEF1dGhvcj5Cw7xraTwvQXV0aG9yPjxZZWFyPjIw
MjM8L1llYXI+PFJlY051bT4xMDE8L1JlY051bT48cmVjb3JkPjxyZWMtbnVtYmVyPjEwMTwvcmVj
LW51bWJlcj48Zm9yZWlnbi1rZXlzPjxrZXkgYXBwPSJFTiIgZGItaWQ9ImEyZHdwdGEwYzB6dDky
ZWVwNTFwczByY2R4NXd2YWQycmE1dCIgdGltZXN0YW1wPSIxNzM1NTEzNzY5Ij4xMDE8L2tleT48
L2ZvcmVpZ24ta2V5cz48cmVmLXR5cGUgbmFtZT0iSm91cm5hbCBBcnRpY2xlIj4xNzwvcmVmLXR5
cGU+PGNvbnRyaWJ1dG9ycz48YXV0aG9ycz48YXV0aG9yPkLDvGtpLCBHZXJnZWx5PC9hdXRob3I+
PGF1dGhvcj5IYWR6c2lldiwgS2luZ2E8L2F1dGhvcj48YXV0aG9yPkJlbmUsIEp1ZGl0PC9hdXRo
b3I+PC9hdXRob3JzPjwvY29udHJpYnV0b3JzPjx0aXRsZXM+PHRpdGxlPkNvcHkgTnVtYmVyIFZh
cmlhdGlvbnMgaW4gTmV1cm9wc3ljaGlhdHJpYyBEaXNvcmRlcnM8L3RpdGxlPjxzZWNvbmRhcnkt
dGl0bGU+SW50ZXJuYXRpb25hbCBKb3VybmFsIG9mIE1vbGVjdWxhciBTY2llbmNlczwvc2Vjb25k
YXJ5LXRpdGxlPjwvdGl0bGVzPjxwZXJpb2RpY2FsPjxmdWxsLXRpdGxlPkludGVybmF0aW9uYWwg
Sm91cm5hbCBvZiBNb2xlY3VsYXIgU2NpZW5jZXM8L2Z1bGwtdGl0bGU+PC9wZXJpb2RpY2FsPjxw
YWdlcz4xMzY3MTwvcGFnZXM+PHZvbHVtZT4yNDwvdm9sdW1lPjxudW1iZXI+MTg8L251bWJlcj48
ZGF0ZXM+PHllYXI+MjAyMzwveWVhcj48L2RhdGVzPjxpc2JuPjE0MjItMDA2NzwvaXNibj48YWNj
ZXNzaW9uLW51bT5kb2k6MTAuMzM5MC9pam1zMjQxODEzNjcxPC9hY2Nlc3Npb24tbnVtPjx1cmxz
PjxyZWxhdGVkLXVybHM+PHVybD5odHRwczovL3d3dy5tZHBpLmNvbS8xNDIyLTAwNjcvMjQvMTgv
MTM2NzE8L3VybD48L3JlbGF0ZWQtdXJscz48L3VybHM+PC9yZWNvcmQ+PC9DaXRlPjxDaXRlPjxB
dXRob3I+RW5kcmVzPC9BdXRob3I+PFllYXI+MjAxOTwvWWVhcj48UmVjTnVtPjMxODwvUmVjTnVt
PjxyZWNvcmQ+PHJlYy1udW1iZXI+MzE4PC9yZWMtbnVtYmVyPjxmb3JlaWduLWtleXM+PGtleSBh
cHA9IkVOIiBkYi1pZD0iYTJkd3B0YTBjMHp0OTJlZXA1MXBzMHJjZHg1d3ZhZDJyYTV0IiB0aW1l
c3RhbXA9IjE3MzY2NDExMzciPjMxODwva2V5PjwvZm9yZWlnbi1rZXlzPjxyZWYtdHlwZSBuYW1l
PSJKb3VybmFsIEFydGljbGUiPjE3PC9yZWYtdHlwZT48Y29udHJpYnV0b3JzPjxhdXRob3JzPjxh
dXRob3I+RW5kcmVzLERvbWluaXF1ZTwvYXV0aG9yPjxhdXRob3I+TWFpZXIsU2ltb24gSi48L2F1
dGhvcj48YXV0aG9yPlppZWdsZXIsQ2hyaXN0aWFuZTwvYXV0aG9yPjxhdXRob3I+Tmlja2VsLEth
dGhyaW48L2F1dGhvcj48YXV0aG9yPlJpZXJpbmcsQW5uZSBOLjwvYXV0aG9yPjxhdXRob3I+QmVy
Z2VyLEJlbmphbWluPC9hdXRob3I+PGF1dGhvcj5MYW1iZWNrLEpvaGFubjwvYXV0aG9yPjxhdXRo
b3I+RnJpdHosTWlyaWFtPC9hdXRob3I+PGF1dGhvcj5HbMOkc2VyLEJpcmdpdHRhPC9hdXRob3I+
PGF1dGhvcj5TdG9jayxGcmllZHJpY2g8L2F1dGhvcj48YXV0aG9yPkRhY2tvLE1pY2hhZWw8L2F1
dGhvcj48YXV0aG9yPkxhbmdlLFRob21hczwvYXV0aG9yPjxhdXRob3I+TWFkZXIsSXJpbmE8L2F1
dGhvcj48YXV0aG9yPkRvbXNjaGtlLEthdGhhcmluYTwvYXV0aG9yPjxhdXRob3I+VGViYXJ0eiB2
YW4gRWxzdCxMdWRnZXI8L2F1dGhvcj48L2F1dGhvcnM+PC9jb250cmlidXRvcnM+PGF1dGgtYWRk
cmVzcz5MdWRnZXIgVGViYXJ0eiB2YW4gRWxzdCxTZWN0aW9uIGZvciBFeHBlcmltZW50YWwgTmV1
cm9wc3ljaGlhdHJ5LCBEZXBhcnRtZW50IG9mIFBzeWNoaWF0cnkgYW5kIFBzeWNob3RoZXJhcHks
IE1lZGljYWwgQ2VudGVy4oCUVW5pdmVyc2l0eSBvZiBGcmVpYnVyZywgRmFjdWx0eSBvZiBNZWRp
Y2luZSwgVW5pdmVyc2l0eSBvZiBGcmVpYnVyZyxHZXJtYW55LHRlYmFydHp2YW5lbHN0QHVuaWts
aW5pay1mcmVpYnVyZy5kZSYjeEQ7THVkZ2VyIFRlYmFydHogdmFuIEVsc3QsRGVwYXJ0bWVudCBv
ZiBQc3ljaGlhdHJ5IGFuZCBQc3ljaG90aGVyYXB5LCBNZWRpY2FsIENlbnRlcuKAlFVuaXZlcnNp
dHkgb2YgRnJlaWJ1cmcsIEZhY3VsdHkgb2YgTWVkaWNpbmUsIFVuaXZlcnNpdHkgb2YgRnJlaWJ1
cmcsR2VybWFueSx0ZWJhcnR6dmFuZWxzdEB1bmlrbGluaWstZnJlaWJ1cmcuZGU8L2F1dGgtYWRk
cmVzcz48dGl0bGVzPjx0aXRsZT5TY2hpem9waHJlbmlhIGFuZCBIZXJlZGl0YXJ5IFBvbHluZXVy
b3BhdGh5OiBQTVAyMiBEZWxldGlvbiBhcyBhIENvbW1vbiBQYXRob3BoeXNpb2xvZ2ljYWwgTGlu
az88L3RpdGxlPjxzZWNvbmRhcnktdGl0bGU+RnJvbnRpZXJzIGluIFBzeWNoaWF0cnk8L3NlY29u
ZGFyeS10aXRsZT48c2hvcnQtdGl0bGU+U2NoaXpvcGhyZW5pYSBhbmQgSGVyZWRpdGFyeSBQb2x5
bmV1cm9wYXRoeTwvc2hvcnQtdGl0bGU+PC90aXRsZXM+PHBlcmlvZGljYWw+PGZ1bGwtdGl0bGU+
RnJvbnRpZXJzIGluIFBzeWNoaWF0cnk8L2Z1bGwtdGl0bGU+PC9wZXJpb2RpY2FsPjx2b2x1bWU+
MTA8L3ZvbHVtZT48a2V5d29yZHM+PGtleXdvcmQ+U2NoaXpvcGhyZW5pYSxwc3ljaG9zaXMsUE1Q
MjIsSE5QUCxIZXJlZGl0YXJ5IHBvbHluZXVyb3BhdGh5PC9rZXl3b3JkPjwva2V5d29yZHM+PGRh
dGVzPjx5ZWFyPjIwMTk8L3llYXI+PHB1Yi1kYXRlcz48ZGF0ZT4yMDE5LU1heS0wMjwvZGF0ZT48
L3B1Yi1kYXRlcz48L2RhdGVzPjxpc2JuPjE2NjQtMDY0MDwvaXNibj48d29yay10eXBlPkNhc2Ug
UmVwb3J0PC93b3JrLXR5cGU+PHVybHM+PHJlbGF0ZWQtdXJscz48dXJsPmh0dHBzOi8vd3d3LmZy
b250aWVyc2luLm9yZy9qb3VybmFscy9wc3ljaGlhdHJ5L2FydGljbGVzLzEwLjMzODkvZnBzeXQu
MjAxOS4wMDI3MDwvdXJsPjwvcmVsYXRlZC11cmxzPjwvdXJscz48ZWxlY3Ryb25pYy1yZXNvdXJj
ZS1udW0+MTAuMzM4OS9mcHN5dC4yMDE5LjAwMjcwPC9lbGVjdHJvbmljLXJlc291cmNlLW51bT48
bGFuZ3VhZ2U+RW5nbGlzaDwvbGFuZ3VhZ2U+PC9yZWNvcmQ+PC9DaXRlPjxDaXRlPjxBdXRob3I+
R3JheXRvbjwvQXV0aG9yPjxZZWFyPjIwMTI8L1llYXI+PFJlY051bT4zMTk8L1JlY051bT48cmVj
b3JkPjxyZWMtbnVtYmVyPjMxOTwvcmVjLW51bWJlcj48Zm9yZWlnbi1rZXlzPjxrZXkgYXBwPSJF
TiIgZGItaWQ9ImEyZHdwdGEwYzB6dDkyZWVwNTFwczByY2R4NXd2YWQycmE1dCIgdGltZXN0YW1w
PSIxNzM2NjQxMjU5Ij4zMTk8L2tleT48L2ZvcmVpZ24ta2V5cz48cmVmLXR5cGUgbmFtZT0iSm91
cm5hbCBBcnRpY2xlIj4xNzwvcmVmLXR5cGU+PGNvbnRyaWJ1dG9ycz48YXV0aG9ycz48YXV0aG9y
PkdyYXl0b24sIEhhbm5haCBNLjwvYXV0aG9yPjxhdXRob3I+RmVybmFuZGVzLCBDYXRoeTwvYXV0
aG9yPjxhdXRob3I+UnVqZXNjdSwgRGFuPC9hdXRob3I+PGF1dGhvcj5Db2xsaWVyLCBEYXZpZCBB
LjwvYXV0aG9yPjwvYXV0aG9ycz48L2NvbnRyaWJ1dG9ycz48dGl0bGVzPjx0aXRsZT5Db3B5IG51
bWJlciB2YXJpYXRpb25zIGluIG5ldXJvZGV2ZWxvcG1lbnRhbCBkaXNvcmRlcnM8L3RpdGxlPjxz
ZWNvbmRhcnktdGl0bGU+UHJvZ3Jlc3MgaW4gTmV1cm9iaW9sb2d5PC9zZWNvbmRhcnktdGl0bGU+
PC90aXRsZXM+PHBlcmlvZGljYWw+PGZ1bGwtdGl0bGU+UHJvZ3Jlc3MgaW4gTmV1cm9iaW9sb2d5
PC9mdWxsLXRpdGxlPjwvcGVyaW9kaWNhbD48cGFnZXM+ODEtOTE8L3BhZ2VzPjx2b2x1bWU+OTk8
L3ZvbHVtZT48bnVtYmVyPjE8L251bWJlcj48a2V5d29yZHM+PGtleXdvcmQ+TmV1cm9kZXZlbG9w
bWVudDwva2V5d29yZD48a2V5d29yZD5TY2hpem9waHJlbmlhPC9rZXl3b3JkPjxrZXl3b3JkPkNO
Vjwva2V5d29yZD48a2V5d29yZD5Db3B5IG51bWJlciB2YXJpYW50PC9rZXl3b3JkPjxrZXl3b3Jk
PkdXQTwva2V5d29yZD48L2tleXdvcmRzPjxkYXRlcz48eWVhcj4yMDEyPC95ZWFyPjxwdWItZGF0
ZXM+PGRhdGU+MjAxMi8xMC8wMS88L2RhdGU+PC9wdWItZGF0ZXM+PC9kYXRlcz48aXNibj4wMzAx
LTAwODI8L2lzYm4+PHVybHM+PHJlbGF0ZWQtdXJscz48dXJsPmh0dHBzOi8vd3d3LnNjaWVuY2Vk
aXJlY3QuY29tL3NjaWVuY2UvYXJ0aWNsZS9waWkvUzAzMDEwMDgyMTIwMDExM1g8L3VybD48L3Jl
bGF0ZWQtdXJscz48L3VybHM+PGVsZWN0cm9uaWMtcmVzb3VyY2UtbnVtPmh0dHBzOi8vZG9pLm9y
Zy8xMC4xMDE2L2oucG5ldXJvYmlvLjIwMTIuMDcuMDA1PC9lbGVjdHJvbmljLXJlc291cmNlLW51
bT48L3JlY29yZD48L0NpdGU+PENpdGU+PEF1dGhvcj5TaGFpa2g8L0F1dGhvcj48WWVhcj4yMDE3
PC9ZZWFyPjxSZWNOdW0+MzIwPC9SZWNOdW0+PHJlY29yZD48cmVjLW51bWJlcj4zMjA8L3JlYy1u
dW1iZXI+PGZvcmVpZ24ta2V5cz48a2V5IGFwcD0iRU4iIGRiLWlkPSJhMmR3cHRhMGMwenQ5MmVl
cDUxcHMwcmNkeDV3dmFkMnJhNXQiIHRpbWVzdGFtcD0iMTczNjY0MTQ1NyI+MzIwPC9rZXk+PC9m
b3JlaWduLWtleXM+PHJlZi10eXBlIG5hbWU9IkpvdXJuYWwgQXJ0aWNsZSI+MTc8L3JlZi10eXBl
Pjxjb250cmlidXRvcnM+PGF1dGhvcnM+PGF1dGhvcj5TaGFpa2gsIFRhbWltIEguPC9hdXRob3I+
PC9hdXRob3JzPjwvY29udHJpYnV0b3JzPjx0aXRsZXM+PHRpdGxlPkNvcHkgTnVtYmVyIFZhcmlh
dGlvbiBEaXNvcmRlcnM8L3RpdGxlPjxzZWNvbmRhcnktdGl0bGU+Q3VycmVudCBHZW5ldGljIE1l
ZGljaW5lIFJlcG9ydHM8L3NlY29uZGFyeS10aXRsZT48L3RpdGxlcz48cGVyaW9kaWNhbD48ZnVs
bC10aXRsZT5DdXJyZW50IEdlbmV0aWMgTWVkaWNpbmUgUmVwb3J0czwvZnVsbC10aXRsZT48L3Bl
cmlvZGljYWw+PHBhZ2VzPjE4My0xOTA8L3BhZ2VzPjx2b2x1bWU+NTwvdm9sdW1lPjxudW1iZXI+
NDwvbnVtYmVyPjxkYXRlcz48eWVhcj4yMDE3PC95ZWFyPjxwdWItZGF0ZXM+PGRhdGU+MjAxNy8x
Mi8wMTwvZGF0ZT48L3B1Yi1kYXRlcz48L2RhdGVzPjxpc2JuPjIxNjctNDg3NjwvaXNibj48dXJs
cz48cmVsYXRlZC11cmxzPjx1cmw+aHR0cHM6Ly9kb2kub3JnLzEwLjEwMDcvczQwMTQyLTAxNy0w
MTI5LTI8L3VybD48L3JlbGF0ZWQtdXJscz48L3VybHM+PGVsZWN0cm9uaWMtcmVzb3VyY2UtbnVt
PjEwLjEwMDcvczQwMTQyLTAxNy0wMTI5LTI8L2VsZWN0cm9uaWMtcmVzb3VyY2UtbnVtPjwvcmVj
b3JkPjwvQ2l0ZT48L0VuZE5vdGU+AG==
</w:fldData>
        </w:fldChar>
      </w:r>
      <w:r w:rsidR="002661DD">
        <w:rPr>
          <w:rStyle w:val="apple-converted-space"/>
          <w:rFonts w:cstheme="minorHAnsi"/>
          <w:color w:val="1F1F1F"/>
          <w:sz w:val="22"/>
          <w:szCs w:val="22"/>
        </w:rPr>
        <w:instrText xml:space="preserve"> ADDIN EN.CITE </w:instrText>
      </w:r>
      <w:r w:rsidR="002661DD">
        <w:rPr>
          <w:rStyle w:val="apple-converted-space"/>
          <w:rFonts w:cstheme="minorHAnsi"/>
          <w:color w:val="1F1F1F"/>
          <w:sz w:val="22"/>
          <w:szCs w:val="22"/>
        </w:rPr>
        <w:fldChar w:fldCharType="begin">
          <w:fldData xml:space="preserve">PEVuZE5vdGU+PENpdGU+PEF1dGhvcj5SZWVzPC9BdXRob3I+PFllYXI+MjAxNDwvWWVhcj48UmVj
TnVtPjEwMDwvUmVjTnVtPjxEaXNwbGF5VGV4dD5bMjI2LTIzMF08L0Rpc3BsYXlUZXh0PjxyZWNv
cmQ+PHJlYy1udW1iZXI+MTAwPC9yZWMtbnVtYmVyPjxmb3JlaWduLWtleXM+PGtleSBhcHA9IkVO
IiBkYi1pZD0iYTJkd3B0YTBjMHp0OTJlZXA1MXBzMHJjZHg1d3ZhZDJyYTV0IiB0aW1lc3RhbXA9
IjE3MzU1MTMzOTkiPjEwMDwva2V5PjwvZm9yZWlnbi1rZXlzPjxyZWYtdHlwZSBuYW1lPSJKb3Vy
bmFsIEFydGljbGUiPjE3PC9yZWYtdHlwZT48Y29udHJpYnV0b3JzPjxhdXRob3JzPjxhdXRob3I+
UmVlcywgRWxsaW90dDwvYXV0aG9yPjxhdXRob3I+V2FsdGVycywgSmFtZXMgVFI8L2F1dGhvcj48
YXV0aG9yPkdlb3JnaWV2YSwgTHl1ZG1pbGE8L2F1dGhvcj48YXV0aG9yPklzbGVzLCBBbnRob255
IFI8L2F1dGhvcj48YXV0aG9yPkNoYW1iZXJ0LCBLaW1iZXJseSBEPC9hdXRob3I+PGF1dGhvcj5S
aWNoYXJkcywgQWxleGFuZGVyIEw8L2F1dGhvcj48YXV0aG9yPk1haG9uZXktRGF2aWVzLCBHZXJ3
eW48L2F1dGhvcj48YXV0aG9yPkxlZ2dlLCBTb3BoaWUgRTwvYXV0aG9yPjxhdXRob3I+TW9yYW4s
IEplbm5pZmVyIEw8L2F1dGhvcj48YXV0aG9yPk1jQ2Fycm9sbCwgU3RldmVuIEE8L2F1dGhvcj48
L2F1dGhvcnM+PC9jb250cmlidXRvcnM+PHRpdGxlcz48dGl0bGU+QW5hbHlzaXMgb2YgY29weSBu
dW1iZXIgdmFyaWF0aW9ucyBhdCAxNSBzY2hpem9waHJlbmlhLWFzc29jaWF0ZWQgbG9jaTwvdGl0
bGU+PHNlY29uZGFyeS10aXRsZT5UaGUgQnJpdGlzaCBKb3VybmFsIG9mIFBzeWNoaWF0cnk8L3Nl
Y29uZGFyeS10aXRsZT48L3RpdGxlcz48cGVyaW9kaWNhbD48ZnVsbC10aXRsZT5UaGUgQnJpdGlz
aCBKb3VybmFsIG9mIFBzeWNoaWF0cnk8L2Z1bGwtdGl0bGU+PC9wZXJpb2RpY2FsPjxwYWdlcz4x
MDgtMTE0PC9wYWdlcz48dm9sdW1lPjIwNDwvdm9sdW1lPjxudW1iZXI+MjwvbnVtYmVyPjxkYXRl
cz48eWVhcj4yMDE0PC95ZWFyPjwvZGF0ZXM+PGlzYm4+MDAwNy0xMjUwPC9pc2JuPjx1cmxzPjwv
dXJscz48L3JlY29yZD48L0NpdGU+PENpdGU+PEF1dGhvcj5Cw7xraTwvQXV0aG9yPjxZZWFyPjIw
MjM8L1llYXI+PFJlY051bT4xMDE8L1JlY051bT48cmVjb3JkPjxyZWMtbnVtYmVyPjEwMTwvcmVj
LW51bWJlcj48Zm9yZWlnbi1rZXlzPjxrZXkgYXBwPSJFTiIgZGItaWQ9ImEyZHdwdGEwYzB6dDky
ZWVwNTFwczByY2R4NXd2YWQycmE1dCIgdGltZXN0YW1wPSIxNzM1NTEzNzY5Ij4xMDE8L2tleT48
L2ZvcmVpZ24ta2V5cz48cmVmLXR5cGUgbmFtZT0iSm91cm5hbCBBcnRpY2xlIj4xNzwvcmVmLXR5
cGU+PGNvbnRyaWJ1dG9ycz48YXV0aG9ycz48YXV0aG9yPkLDvGtpLCBHZXJnZWx5PC9hdXRob3I+
PGF1dGhvcj5IYWR6c2lldiwgS2luZ2E8L2F1dGhvcj48YXV0aG9yPkJlbmUsIEp1ZGl0PC9hdXRo
b3I+PC9hdXRob3JzPjwvY29udHJpYnV0b3JzPjx0aXRsZXM+PHRpdGxlPkNvcHkgTnVtYmVyIFZh
cmlhdGlvbnMgaW4gTmV1cm9wc3ljaGlhdHJpYyBEaXNvcmRlcnM8L3RpdGxlPjxzZWNvbmRhcnkt
dGl0bGU+SW50ZXJuYXRpb25hbCBKb3VybmFsIG9mIE1vbGVjdWxhciBTY2llbmNlczwvc2Vjb25k
YXJ5LXRpdGxlPjwvdGl0bGVzPjxwZXJpb2RpY2FsPjxmdWxsLXRpdGxlPkludGVybmF0aW9uYWwg
Sm91cm5hbCBvZiBNb2xlY3VsYXIgU2NpZW5jZXM8L2Z1bGwtdGl0bGU+PC9wZXJpb2RpY2FsPjxw
YWdlcz4xMzY3MTwvcGFnZXM+PHZvbHVtZT4yNDwvdm9sdW1lPjxudW1iZXI+MTg8L251bWJlcj48
ZGF0ZXM+PHllYXI+MjAyMzwveWVhcj48L2RhdGVzPjxpc2JuPjE0MjItMDA2NzwvaXNibj48YWNj
ZXNzaW9uLW51bT5kb2k6MTAuMzM5MC9pam1zMjQxODEzNjcxPC9hY2Nlc3Npb24tbnVtPjx1cmxz
PjxyZWxhdGVkLXVybHM+PHVybD5odHRwczovL3d3dy5tZHBpLmNvbS8xNDIyLTAwNjcvMjQvMTgv
MTM2NzE8L3VybD48L3JlbGF0ZWQtdXJscz48L3VybHM+PC9yZWNvcmQ+PC9DaXRlPjxDaXRlPjxB
dXRob3I+RW5kcmVzPC9BdXRob3I+PFllYXI+MjAxOTwvWWVhcj48UmVjTnVtPjMxODwvUmVjTnVt
PjxyZWNvcmQ+PHJlYy1udW1iZXI+MzE4PC9yZWMtbnVtYmVyPjxmb3JlaWduLWtleXM+PGtleSBh
cHA9IkVOIiBkYi1pZD0iYTJkd3B0YTBjMHp0OTJlZXA1MXBzMHJjZHg1d3ZhZDJyYTV0IiB0aW1l
c3RhbXA9IjE3MzY2NDExMzciPjMxODwva2V5PjwvZm9yZWlnbi1rZXlzPjxyZWYtdHlwZSBuYW1l
PSJKb3VybmFsIEFydGljbGUiPjE3PC9yZWYtdHlwZT48Y29udHJpYnV0b3JzPjxhdXRob3JzPjxh
dXRob3I+RW5kcmVzLERvbWluaXF1ZTwvYXV0aG9yPjxhdXRob3I+TWFpZXIsU2ltb24gSi48L2F1
dGhvcj48YXV0aG9yPlppZWdsZXIsQ2hyaXN0aWFuZTwvYXV0aG9yPjxhdXRob3I+Tmlja2VsLEth
dGhyaW48L2F1dGhvcj48YXV0aG9yPlJpZXJpbmcsQW5uZSBOLjwvYXV0aG9yPjxhdXRob3I+QmVy
Z2VyLEJlbmphbWluPC9hdXRob3I+PGF1dGhvcj5MYW1iZWNrLEpvaGFubjwvYXV0aG9yPjxhdXRo
b3I+RnJpdHosTWlyaWFtPC9hdXRob3I+PGF1dGhvcj5HbMOkc2VyLEJpcmdpdHRhPC9hdXRob3I+
PGF1dGhvcj5TdG9jayxGcmllZHJpY2g8L2F1dGhvcj48YXV0aG9yPkRhY2tvLE1pY2hhZWw8L2F1
dGhvcj48YXV0aG9yPkxhbmdlLFRob21hczwvYXV0aG9yPjxhdXRob3I+TWFkZXIsSXJpbmE8L2F1
dGhvcj48YXV0aG9yPkRvbXNjaGtlLEthdGhhcmluYTwvYXV0aG9yPjxhdXRob3I+VGViYXJ0eiB2
YW4gRWxzdCxMdWRnZXI8L2F1dGhvcj48L2F1dGhvcnM+PC9jb250cmlidXRvcnM+PGF1dGgtYWRk
cmVzcz5MdWRnZXIgVGViYXJ0eiB2YW4gRWxzdCxTZWN0aW9uIGZvciBFeHBlcmltZW50YWwgTmV1
cm9wc3ljaGlhdHJ5LCBEZXBhcnRtZW50IG9mIFBzeWNoaWF0cnkgYW5kIFBzeWNob3RoZXJhcHks
IE1lZGljYWwgQ2VudGVy4oCUVW5pdmVyc2l0eSBvZiBGcmVpYnVyZywgRmFjdWx0eSBvZiBNZWRp
Y2luZSwgVW5pdmVyc2l0eSBvZiBGcmVpYnVyZyxHZXJtYW55LHRlYmFydHp2YW5lbHN0QHVuaWts
aW5pay1mcmVpYnVyZy5kZSYjeEQ7THVkZ2VyIFRlYmFydHogdmFuIEVsc3QsRGVwYXJ0bWVudCBv
ZiBQc3ljaGlhdHJ5IGFuZCBQc3ljaG90aGVyYXB5LCBNZWRpY2FsIENlbnRlcuKAlFVuaXZlcnNp
dHkgb2YgRnJlaWJ1cmcsIEZhY3VsdHkgb2YgTWVkaWNpbmUsIFVuaXZlcnNpdHkgb2YgRnJlaWJ1
cmcsR2VybWFueSx0ZWJhcnR6dmFuZWxzdEB1bmlrbGluaWstZnJlaWJ1cmcuZGU8L2F1dGgtYWRk
cmVzcz48dGl0bGVzPjx0aXRsZT5TY2hpem9waHJlbmlhIGFuZCBIZXJlZGl0YXJ5IFBvbHluZXVy
b3BhdGh5OiBQTVAyMiBEZWxldGlvbiBhcyBhIENvbW1vbiBQYXRob3BoeXNpb2xvZ2ljYWwgTGlu
az88L3RpdGxlPjxzZWNvbmRhcnktdGl0bGU+RnJvbnRpZXJzIGluIFBzeWNoaWF0cnk8L3NlY29u
ZGFyeS10aXRsZT48c2hvcnQtdGl0bGU+U2NoaXpvcGhyZW5pYSBhbmQgSGVyZWRpdGFyeSBQb2x5
bmV1cm9wYXRoeTwvc2hvcnQtdGl0bGU+PC90aXRsZXM+PHBlcmlvZGljYWw+PGZ1bGwtdGl0bGU+
RnJvbnRpZXJzIGluIFBzeWNoaWF0cnk8L2Z1bGwtdGl0bGU+PC9wZXJpb2RpY2FsPjx2b2x1bWU+
MTA8L3ZvbHVtZT48a2V5d29yZHM+PGtleXdvcmQ+U2NoaXpvcGhyZW5pYSxwc3ljaG9zaXMsUE1Q
MjIsSE5QUCxIZXJlZGl0YXJ5IHBvbHluZXVyb3BhdGh5PC9rZXl3b3JkPjwva2V5d29yZHM+PGRh
dGVzPjx5ZWFyPjIwMTk8L3llYXI+PHB1Yi1kYXRlcz48ZGF0ZT4yMDE5LU1heS0wMjwvZGF0ZT48
L3B1Yi1kYXRlcz48L2RhdGVzPjxpc2JuPjE2NjQtMDY0MDwvaXNibj48d29yay10eXBlPkNhc2Ug
UmVwb3J0PC93b3JrLXR5cGU+PHVybHM+PHJlbGF0ZWQtdXJscz48dXJsPmh0dHBzOi8vd3d3LmZy
b250aWVyc2luLm9yZy9qb3VybmFscy9wc3ljaGlhdHJ5L2FydGljbGVzLzEwLjMzODkvZnBzeXQu
MjAxOS4wMDI3MDwvdXJsPjwvcmVsYXRlZC11cmxzPjwvdXJscz48ZWxlY3Ryb25pYy1yZXNvdXJj
ZS1udW0+MTAuMzM4OS9mcHN5dC4yMDE5LjAwMjcwPC9lbGVjdHJvbmljLXJlc291cmNlLW51bT48
bGFuZ3VhZ2U+RW5nbGlzaDwvbGFuZ3VhZ2U+PC9yZWNvcmQ+PC9DaXRlPjxDaXRlPjxBdXRob3I+
R3JheXRvbjwvQXV0aG9yPjxZZWFyPjIwMTI8L1llYXI+PFJlY051bT4zMTk8L1JlY051bT48cmVj
b3JkPjxyZWMtbnVtYmVyPjMxOTwvcmVjLW51bWJlcj48Zm9yZWlnbi1rZXlzPjxrZXkgYXBwPSJF
TiIgZGItaWQ9ImEyZHdwdGEwYzB6dDkyZWVwNTFwczByY2R4NXd2YWQycmE1dCIgdGltZXN0YW1w
PSIxNzM2NjQxMjU5Ij4zMTk8L2tleT48L2ZvcmVpZ24ta2V5cz48cmVmLXR5cGUgbmFtZT0iSm91
cm5hbCBBcnRpY2xlIj4xNzwvcmVmLXR5cGU+PGNvbnRyaWJ1dG9ycz48YXV0aG9ycz48YXV0aG9y
PkdyYXl0b24sIEhhbm5haCBNLjwvYXV0aG9yPjxhdXRob3I+RmVybmFuZGVzLCBDYXRoeTwvYXV0
aG9yPjxhdXRob3I+UnVqZXNjdSwgRGFuPC9hdXRob3I+PGF1dGhvcj5Db2xsaWVyLCBEYXZpZCBB
LjwvYXV0aG9yPjwvYXV0aG9ycz48L2NvbnRyaWJ1dG9ycz48dGl0bGVzPjx0aXRsZT5Db3B5IG51
bWJlciB2YXJpYXRpb25zIGluIG5ldXJvZGV2ZWxvcG1lbnRhbCBkaXNvcmRlcnM8L3RpdGxlPjxz
ZWNvbmRhcnktdGl0bGU+UHJvZ3Jlc3MgaW4gTmV1cm9iaW9sb2d5PC9zZWNvbmRhcnktdGl0bGU+
PC90aXRsZXM+PHBlcmlvZGljYWw+PGZ1bGwtdGl0bGU+UHJvZ3Jlc3MgaW4gTmV1cm9iaW9sb2d5
PC9mdWxsLXRpdGxlPjwvcGVyaW9kaWNhbD48cGFnZXM+ODEtOTE8L3BhZ2VzPjx2b2x1bWU+OTk8
L3ZvbHVtZT48bnVtYmVyPjE8L251bWJlcj48a2V5d29yZHM+PGtleXdvcmQ+TmV1cm9kZXZlbG9w
bWVudDwva2V5d29yZD48a2V5d29yZD5TY2hpem9waHJlbmlhPC9rZXl3b3JkPjxrZXl3b3JkPkNO
Vjwva2V5d29yZD48a2V5d29yZD5Db3B5IG51bWJlciB2YXJpYW50PC9rZXl3b3JkPjxrZXl3b3Jk
PkdXQTwva2V5d29yZD48L2tleXdvcmRzPjxkYXRlcz48eWVhcj4yMDEyPC95ZWFyPjxwdWItZGF0
ZXM+PGRhdGU+MjAxMi8xMC8wMS88L2RhdGU+PC9wdWItZGF0ZXM+PC9kYXRlcz48aXNibj4wMzAx
LTAwODI8L2lzYm4+PHVybHM+PHJlbGF0ZWQtdXJscz48dXJsPmh0dHBzOi8vd3d3LnNjaWVuY2Vk
aXJlY3QuY29tL3NjaWVuY2UvYXJ0aWNsZS9waWkvUzAzMDEwMDgyMTIwMDExM1g8L3VybD48L3Jl
bGF0ZWQtdXJscz48L3VybHM+PGVsZWN0cm9uaWMtcmVzb3VyY2UtbnVtPmh0dHBzOi8vZG9pLm9y
Zy8xMC4xMDE2L2oucG5ldXJvYmlvLjIwMTIuMDcuMDA1PC9lbGVjdHJvbmljLXJlc291cmNlLW51
bT48L3JlY29yZD48L0NpdGU+PENpdGU+PEF1dGhvcj5TaGFpa2g8L0F1dGhvcj48WWVhcj4yMDE3
PC9ZZWFyPjxSZWNOdW0+MzIwPC9SZWNOdW0+PHJlY29yZD48cmVjLW51bWJlcj4zMjA8L3JlYy1u
dW1iZXI+PGZvcmVpZ24ta2V5cz48a2V5IGFwcD0iRU4iIGRiLWlkPSJhMmR3cHRhMGMwenQ5MmVl
cDUxcHMwcmNkeDV3dmFkMnJhNXQiIHRpbWVzdGFtcD0iMTczNjY0MTQ1NyI+MzIwPC9rZXk+PC9m
b3JlaWduLWtleXM+PHJlZi10eXBlIG5hbWU9IkpvdXJuYWwgQXJ0aWNsZSI+MTc8L3JlZi10eXBl
Pjxjb250cmlidXRvcnM+PGF1dGhvcnM+PGF1dGhvcj5TaGFpa2gsIFRhbWltIEguPC9hdXRob3I+
PC9hdXRob3JzPjwvY29udHJpYnV0b3JzPjx0aXRsZXM+PHRpdGxlPkNvcHkgTnVtYmVyIFZhcmlh
dGlvbiBEaXNvcmRlcnM8L3RpdGxlPjxzZWNvbmRhcnktdGl0bGU+Q3VycmVudCBHZW5ldGljIE1l
ZGljaW5lIFJlcG9ydHM8L3NlY29uZGFyeS10aXRsZT48L3RpdGxlcz48cGVyaW9kaWNhbD48ZnVs
bC10aXRsZT5DdXJyZW50IEdlbmV0aWMgTWVkaWNpbmUgUmVwb3J0czwvZnVsbC10aXRsZT48L3Bl
cmlvZGljYWw+PHBhZ2VzPjE4My0xOTA8L3BhZ2VzPjx2b2x1bWU+NTwvdm9sdW1lPjxudW1iZXI+
NDwvbnVtYmVyPjxkYXRlcz48eWVhcj4yMDE3PC95ZWFyPjxwdWItZGF0ZXM+PGRhdGU+MjAxNy8x
Mi8wMTwvZGF0ZT48L3B1Yi1kYXRlcz48L2RhdGVzPjxpc2JuPjIxNjctNDg3NjwvaXNibj48dXJs
cz48cmVsYXRlZC11cmxzPjx1cmw+aHR0cHM6Ly9kb2kub3JnLzEwLjEwMDcvczQwMTQyLTAxNy0w
MTI5LTI8L3VybD48L3JlbGF0ZWQtdXJscz48L3VybHM+PGVsZWN0cm9uaWMtcmVzb3VyY2UtbnVt
PjEwLjEwMDcvczQwMTQyLTAxNy0wMTI5LTI8L2VsZWN0cm9uaWMtcmVzb3VyY2UtbnVtPjwvcmVj
b3JkPjwvQ2l0ZT48L0VuZE5vdGU+AG==
</w:fldData>
        </w:fldChar>
      </w:r>
      <w:r w:rsidR="002661DD">
        <w:rPr>
          <w:rStyle w:val="apple-converted-space"/>
          <w:rFonts w:cstheme="minorHAnsi"/>
          <w:color w:val="1F1F1F"/>
          <w:sz w:val="22"/>
          <w:szCs w:val="22"/>
        </w:rPr>
        <w:instrText xml:space="preserve"> ADDIN EN.CITE.DATA </w:instrText>
      </w:r>
      <w:r w:rsidR="002661DD">
        <w:rPr>
          <w:rStyle w:val="apple-converted-space"/>
          <w:rFonts w:cstheme="minorHAnsi"/>
          <w:color w:val="1F1F1F"/>
          <w:sz w:val="22"/>
          <w:szCs w:val="22"/>
        </w:rPr>
      </w:r>
      <w:r w:rsidR="002661DD">
        <w:rPr>
          <w:rStyle w:val="apple-converted-space"/>
          <w:rFonts w:cstheme="minorHAnsi"/>
          <w:color w:val="1F1F1F"/>
          <w:sz w:val="22"/>
          <w:szCs w:val="22"/>
        </w:rPr>
        <w:fldChar w:fldCharType="end"/>
      </w:r>
      <w:r w:rsidRPr="00BA71AF">
        <w:rPr>
          <w:rStyle w:val="apple-converted-space"/>
          <w:rFonts w:cstheme="minorHAnsi"/>
          <w:color w:val="1F1F1F"/>
          <w:sz w:val="22"/>
          <w:szCs w:val="22"/>
        </w:rPr>
        <w:fldChar w:fldCharType="separate"/>
      </w:r>
      <w:r w:rsidR="002661DD">
        <w:rPr>
          <w:rStyle w:val="apple-converted-space"/>
          <w:rFonts w:cstheme="minorHAnsi"/>
          <w:noProof/>
          <w:color w:val="1F1F1F"/>
          <w:sz w:val="22"/>
          <w:szCs w:val="22"/>
        </w:rPr>
        <w:t>[226-230]</w:t>
      </w:r>
      <w:r w:rsidRPr="00BA71AF">
        <w:rPr>
          <w:rStyle w:val="apple-converted-space"/>
          <w:rFonts w:cstheme="minorHAnsi"/>
          <w:color w:val="1F1F1F"/>
          <w:sz w:val="22"/>
          <w:szCs w:val="22"/>
        </w:rPr>
        <w:fldChar w:fldCharType="end"/>
      </w:r>
      <w:r>
        <w:rPr>
          <w:rStyle w:val="apple-converted-space"/>
          <w:rFonts w:cstheme="minorHAnsi"/>
          <w:color w:val="1F1F1F"/>
          <w:sz w:val="22"/>
          <w:szCs w:val="22"/>
        </w:rPr>
        <w:t xml:space="preserve">. Typically there is associated intellectual impairment, developmental delay, dysmorphic features, cardiac defects and seizures </w:t>
      </w:r>
      <w:r>
        <w:rPr>
          <w:rStyle w:val="apple-converted-space"/>
          <w:rFonts w:cstheme="minorHAnsi"/>
          <w:color w:val="1F1F1F"/>
          <w:sz w:val="22"/>
          <w:szCs w:val="22"/>
        </w:rPr>
        <w:fldChar w:fldCharType="begin"/>
      </w:r>
      <w:r w:rsidR="002661DD">
        <w:rPr>
          <w:rStyle w:val="apple-converted-space"/>
          <w:rFonts w:cstheme="minorHAnsi"/>
          <w:color w:val="1F1F1F"/>
          <w:sz w:val="22"/>
          <w:szCs w:val="22"/>
        </w:rPr>
        <w:instrText xml:space="preserve"> ADDIN EN.CITE &lt;EndNote&gt;&lt;Cite&gt;&lt;Author&gt;Shaikh&lt;/Author&gt;&lt;Year&gt;2017&lt;/Year&gt;&lt;RecNum&gt;320&lt;/RecNum&gt;&lt;DisplayText&gt;[230]&lt;/DisplayText&gt;&lt;record&gt;&lt;rec-number&gt;320&lt;/rec-number&gt;&lt;foreign-keys&gt;&lt;key app="EN" db-id="a2dwpta0c0zt92eep51ps0rcdx5wvad2ra5t" timestamp="1736641457"&gt;320&lt;/key&gt;&lt;/foreign-keys&gt;&lt;ref-type name="Journal Article"&gt;17&lt;/ref-type&gt;&lt;contributors&gt;&lt;authors&gt;&lt;author&gt;Shaikh, Tamim H.&lt;/author&gt;&lt;/authors&gt;&lt;/contributors&gt;&lt;titles&gt;&lt;title&gt;Copy Number Variation Disorders&lt;/title&gt;&lt;secondary-title&gt;Current Genetic Medicine Reports&lt;/secondary-title&gt;&lt;/titles&gt;&lt;periodical&gt;&lt;full-title&gt;Current Genetic Medicine Reports&lt;/full-title&gt;&lt;/periodical&gt;&lt;pages&gt;183-190&lt;/pages&gt;&lt;volume&gt;5&lt;/volume&gt;&lt;number&gt;4&lt;/number&gt;&lt;dates&gt;&lt;year&gt;2017&lt;/year&gt;&lt;pub-dates&gt;&lt;date&gt;2017/12/01&lt;/date&gt;&lt;/pub-dates&gt;&lt;/dates&gt;&lt;isbn&gt;2167-4876&lt;/isbn&gt;&lt;urls&gt;&lt;related-urls&gt;&lt;url&gt;https://doi.org/10.1007/s40142-017-0129-2&lt;/url&gt;&lt;/related-urls&gt;&lt;/urls&gt;&lt;electronic-resource-num&gt;10.1007/s40142-017-0129-2&lt;/electronic-resource-num&gt;&lt;/record&gt;&lt;/Cite&gt;&lt;/EndNote&gt;</w:instrText>
      </w:r>
      <w:r>
        <w:rPr>
          <w:rStyle w:val="apple-converted-space"/>
          <w:rFonts w:cstheme="minorHAnsi"/>
          <w:color w:val="1F1F1F"/>
          <w:sz w:val="22"/>
          <w:szCs w:val="22"/>
        </w:rPr>
        <w:fldChar w:fldCharType="separate"/>
      </w:r>
      <w:r w:rsidR="002661DD">
        <w:rPr>
          <w:rStyle w:val="apple-converted-space"/>
          <w:rFonts w:cstheme="minorHAnsi"/>
          <w:noProof/>
          <w:color w:val="1F1F1F"/>
          <w:sz w:val="22"/>
          <w:szCs w:val="22"/>
        </w:rPr>
        <w:t>[230]</w:t>
      </w:r>
      <w:r>
        <w:rPr>
          <w:rStyle w:val="apple-converted-space"/>
          <w:rFonts w:cstheme="minorHAnsi"/>
          <w:color w:val="1F1F1F"/>
          <w:sz w:val="22"/>
          <w:szCs w:val="22"/>
        </w:rPr>
        <w:fldChar w:fldCharType="end"/>
      </w:r>
      <w:r>
        <w:rPr>
          <w:rStyle w:val="apple-converted-space"/>
          <w:rFonts w:cstheme="minorHAnsi"/>
          <w:color w:val="1F1F1F"/>
          <w:sz w:val="22"/>
          <w:szCs w:val="22"/>
        </w:rPr>
        <w:t xml:space="preserve">. </w:t>
      </w:r>
    </w:p>
    <w:p w14:paraId="02F22B05" w14:textId="77777777" w:rsidR="00633F35" w:rsidRDefault="00633F35" w:rsidP="00633F35">
      <w:pPr>
        <w:spacing w:line="360" w:lineRule="auto"/>
        <w:rPr>
          <w:rFonts w:cstheme="minorHAnsi"/>
          <w:color w:val="1F1F1F"/>
          <w:sz w:val="22"/>
          <w:szCs w:val="22"/>
        </w:rPr>
      </w:pPr>
    </w:p>
    <w:p w14:paraId="1F6906FB" w14:textId="6E09B1B3" w:rsidR="00633F35" w:rsidRDefault="00633F35" w:rsidP="00633F35">
      <w:pPr>
        <w:spacing w:line="360" w:lineRule="auto"/>
        <w:rPr>
          <w:rFonts w:cstheme="minorHAnsi"/>
          <w:color w:val="1F1F1F"/>
          <w:sz w:val="22"/>
          <w:szCs w:val="22"/>
        </w:rPr>
      </w:pPr>
      <w:r>
        <w:rPr>
          <w:rFonts w:cstheme="minorHAnsi"/>
          <w:color w:val="1F1F1F"/>
          <w:sz w:val="22"/>
          <w:szCs w:val="22"/>
        </w:rPr>
        <w:t>Corpus callosum agenesis (</w:t>
      </w:r>
      <w:r w:rsidR="0090730D">
        <w:rPr>
          <w:rFonts w:cstheme="minorHAnsi"/>
          <w:color w:val="1F1F1F"/>
          <w:sz w:val="22"/>
          <w:szCs w:val="22"/>
        </w:rPr>
        <w:t xml:space="preserve">including </w:t>
      </w:r>
      <w:r>
        <w:rPr>
          <w:rFonts w:cstheme="minorHAnsi"/>
          <w:color w:val="1F1F1F"/>
          <w:sz w:val="22"/>
          <w:szCs w:val="22"/>
        </w:rPr>
        <w:t xml:space="preserve">Andermann Syndrome): Rare (less than 1 per million) disorder, with some case series indicating higher rates of psychosis (20 cases/62) as a feature in association with intellectual impairment, developmental delay, epilepsy, dysmorphic features and neurologic deficit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Filteau&lt;/Author&gt;&lt;Year&gt;1991&lt;/Year&gt;&lt;RecNum&gt;209&lt;/RecNum&gt;&lt;DisplayText&gt;[231]&lt;/DisplayText&gt;&lt;record&gt;&lt;rec-number&gt;209&lt;/rec-number&gt;&lt;foreign-keys&gt;&lt;key app="EN" db-id="a2dwpta0c0zt92eep51ps0rcdx5wvad2ra5t" timestamp="1736041627"&gt;209&lt;/key&gt;&lt;/foreign-keys&gt;&lt;ref-type name="Journal Article"&gt;17&lt;/ref-type&gt;&lt;contributors&gt;&lt;authors&gt;&lt;author&gt;Filteau, Marie-Josée&lt;/author&gt;&lt;author&gt;Pourcher, Emmanuelle&lt;/author&gt;&lt;author&gt;Bouchard, Roch H&lt;/author&gt;&lt;author&gt;Baruch, Philippe&lt;/author&gt;&lt;author&gt;Mathieu, Jean&lt;/author&gt;&lt;author&gt;Bédard, Fernand&lt;/author&gt;&lt;author&gt;Simard, Normand&lt;/author&gt;&lt;author&gt;Vincent, Pierre&lt;/author&gt;&lt;/authors&gt;&lt;/contributors&gt;&lt;titles&gt;&lt;title&gt;Corpus callosum agenesis and psychosis in Andermann syndrome&lt;/title&gt;&lt;secondary-title&gt;Archives of Neurology&lt;/secondary-title&gt;&lt;/titles&gt;&lt;periodical&gt;&lt;full-title&gt;Archives of neurology&lt;/full-title&gt;&lt;/periodical&gt;&lt;pages&gt;1275-1280&lt;/pages&gt;&lt;volume&gt;48&lt;/volume&gt;&lt;number&gt;12&lt;/number&gt;&lt;dates&gt;&lt;year&gt;1991&lt;/year&gt;&lt;/dates&gt;&lt;isbn&gt;0003-9942&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31]</w:t>
      </w:r>
      <w:r>
        <w:rPr>
          <w:rFonts w:cstheme="minorHAnsi"/>
          <w:color w:val="1F1F1F"/>
          <w:sz w:val="22"/>
          <w:szCs w:val="22"/>
        </w:rPr>
        <w:fldChar w:fldCharType="end"/>
      </w:r>
      <w:r>
        <w:rPr>
          <w:rFonts w:cstheme="minorHAnsi"/>
          <w:color w:val="1F1F1F"/>
          <w:sz w:val="22"/>
          <w:szCs w:val="22"/>
        </w:rPr>
        <w:t xml:space="preserve">. </w:t>
      </w:r>
    </w:p>
    <w:p w14:paraId="1B3D8C73" w14:textId="77777777" w:rsidR="00633F35" w:rsidRDefault="00633F35" w:rsidP="00633F35">
      <w:pPr>
        <w:spacing w:line="360" w:lineRule="auto"/>
        <w:rPr>
          <w:rFonts w:cstheme="minorHAnsi"/>
          <w:color w:val="1F1F1F"/>
          <w:sz w:val="22"/>
          <w:szCs w:val="22"/>
        </w:rPr>
      </w:pPr>
    </w:p>
    <w:p w14:paraId="2341EA47" w14:textId="0F1DE0ED" w:rsidR="00633F35" w:rsidRDefault="00633F35" w:rsidP="00633F35">
      <w:pPr>
        <w:spacing w:line="360" w:lineRule="auto"/>
        <w:rPr>
          <w:rFonts w:cstheme="minorHAnsi"/>
          <w:color w:val="1F1F1F"/>
          <w:sz w:val="22"/>
          <w:szCs w:val="22"/>
        </w:rPr>
      </w:pPr>
      <w:r>
        <w:rPr>
          <w:rFonts w:cstheme="minorHAnsi"/>
          <w:color w:val="1F1F1F"/>
          <w:sz w:val="22"/>
          <w:szCs w:val="22"/>
        </w:rPr>
        <w:t xml:space="preserve">Friedreich’s ataxia: Estimated prevalence is between 1-4/100, 000 typically presenting with neurological (cerebellar and sensory ataxia), cardiac (hypertrophic cardiomyopathy) and skeletal abnormalities (scoliosis), with many having impaired glucose tolerance and visual and hearing los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Fichera&lt;/Author&gt;&lt;Year&gt;2022&lt;/Year&gt;&lt;RecNum&gt;210&lt;/RecNum&gt;&lt;DisplayText&gt;[232]&lt;/DisplayText&gt;&lt;record&gt;&lt;rec-number&gt;210&lt;/rec-number&gt;&lt;foreign-keys&gt;&lt;key app="EN" db-id="a2dwpta0c0zt92eep51ps0rcdx5wvad2ra5t" timestamp="1736042216"&gt;210&lt;/key&gt;&lt;/foreign-keys&gt;&lt;ref-type name="Journal Article"&gt;17&lt;/ref-type&gt;&lt;contributors&gt;&lt;authors&gt;&lt;author&gt;Fichera, Mario&lt;/author&gt;&lt;author&gt;Castaldo, Anna&lt;/author&gt;&lt;author&gt;Mongelli, Alessia&lt;/author&gt;&lt;author&gt;Marchini, Gloria&lt;/author&gt;&lt;author&gt;Gellera, Cinzia&lt;/author&gt;&lt;author&gt;Nanetti, Lorenzo&lt;/author&gt;&lt;author&gt;Mariotti, Caterina&lt;/author&gt;&lt;/authors&gt;&lt;/contributors&gt;&lt;titles&gt;&lt;title&gt;Comorbidities in Friedreich ataxia: incidence and manifestations from early to advanced disease stages&lt;/title&gt;&lt;secondary-title&gt;Neurological Sciences&lt;/secondary-title&gt;&lt;/titles&gt;&lt;periodical&gt;&lt;full-title&gt;Neurological Sciences&lt;/full-title&gt;&lt;/periodical&gt;&lt;pages&gt;6831-6838&lt;/pages&gt;&lt;volume&gt;43&lt;/volume&gt;&lt;number&gt;12&lt;/number&gt;&lt;dates&gt;&lt;year&gt;2022&lt;/year&gt;&lt;pub-dates&gt;&lt;date&gt;2022/12/01&lt;/date&gt;&lt;/pub-dates&gt;&lt;/dates&gt;&lt;isbn&gt;1590-3478&lt;/isbn&gt;&lt;urls&gt;&lt;related-urls&gt;&lt;url&gt;https://doi.org/10.1007/s10072-022-06360-w&lt;/url&gt;&lt;/related-urls&gt;&lt;/urls&gt;&lt;electronic-resource-num&gt;10.1007/s10072-022-06360-w&lt;/electronic-resource-num&gt;&lt;/record&gt;&lt;/Cite&gt;&lt;/EndNote&gt;</w:instrText>
      </w:r>
      <w:r>
        <w:rPr>
          <w:rFonts w:cstheme="minorHAnsi"/>
          <w:color w:val="1F1F1F"/>
          <w:sz w:val="22"/>
          <w:szCs w:val="22"/>
        </w:rPr>
        <w:fldChar w:fldCharType="separate"/>
      </w:r>
      <w:r w:rsidR="002661DD">
        <w:rPr>
          <w:rFonts w:cstheme="minorHAnsi"/>
          <w:noProof/>
          <w:color w:val="1F1F1F"/>
          <w:sz w:val="22"/>
          <w:szCs w:val="22"/>
        </w:rPr>
        <w:t>[232]</w:t>
      </w:r>
      <w:r>
        <w:rPr>
          <w:rFonts w:cstheme="minorHAnsi"/>
          <w:color w:val="1F1F1F"/>
          <w:sz w:val="22"/>
          <w:szCs w:val="22"/>
        </w:rPr>
        <w:fldChar w:fldCharType="end"/>
      </w:r>
      <w:r>
        <w:rPr>
          <w:rFonts w:cstheme="minorHAnsi"/>
          <w:color w:val="1F1F1F"/>
          <w:sz w:val="22"/>
          <w:szCs w:val="22"/>
        </w:rPr>
        <w:t xml:space="preserve">. There are case reports of psychosis (18% of 175 </w:t>
      </w:r>
      <w:r>
        <w:rPr>
          <w:rFonts w:cstheme="minorHAnsi"/>
          <w:color w:val="1F1F1F"/>
          <w:sz w:val="22"/>
          <w:szCs w:val="22"/>
        </w:rPr>
        <w:lastRenderedPageBreak/>
        <w:t xml:space="preserve">patients after 20 years disease duration) typically in the setting of a long history of the disorder with visual, hearing, tactile and proprioceptive los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Fichera&lt;/Author&gt;&lt;Year&gt;2022&lt;/Year&gt;&lt;RecNum&gt;210&lt;/RecNum&gt;&lt;DisplayText&gt;[232, 233]&lt;/DisplayText&gt;&lt;record&gt;&lt;rec-number&gt;210&lt;/rec-number&gt;&lt;foreign-keys&gt;&lt;key app="EN" db-id="a2dwpta0c0zt92eep51ps0rcdx5wvad2ra5t" timestamp="1736042216"&gt;210&lt;/key&gt;&lt;/foreign-keys&gt;&lt;ref-type name="Journal Article"&gt;17&lt;/ref-type&gt;&lt;contributors&gt;&lt;authors&gt;&lt;author&gt;Fichera, Mario&lt;/author&gt;&lt;author&gt;Castaldo, Anna&lt;/author&gt;&lt;author&gt;Mongelli, Alessia&lt;/author&gt;&lt;author&gt;Marchini, Gloria&lt;/author&gt;&lt;author&gt;Gellera, Cinzia&lt;/author&gt;&lt;author&gt;Nanetti, Lorenzo&lt;/author&gt;&lt;author&gt;Mariotti, Caterina&lt;/author&gt;&lt;/authors&gt;&lt;/contributors&gt;&lt;titles&gt;&lt;title&gt;Comorbidities in Friedreich ataxia: incidence and manifestations from early to advanced disease stages&lt;/title&gt;&lt;secondary-title&gt;Neurological Sciences&lt;/secondary-title&gt;&lt;/titles&gt;&lt;periodical&gt;&lt;full-title&gt;Neurological Sciences&lt;/full-title&gt;&lt;/periodical&gt;&lt;pages&gt;6831-6838&lt;/pages&gt;&lt;volume&gt;43&lt;/volume&gt;&lt;number&gt;12&lt;/number&gt;&lt;dates&gt;&lt;year&gt;2022&lt;/year&gt;&lt;pub-dates&gt;&lt;date&gt;2022/12/01&lt;/date&gt;&lt;/pub-dates&gt;&lt;/dates&gt;&lt;isbn&gt;1590-3478&lt;/isbn&gt;&lt;urls&gt;&lt;related-urls&gt;&lt;url&gt;https://doi.org/10.1007/s10072-022-06360-w&lt;/url&gt;&lt;/related-urls&gt;&lt;/urls&gt;&lt;electronic-resource-num&gt;10.1007/s10072-022-06360-w&lt;/electronic-resource-num&gt;&lt;/record&gt;&lt;/Cite&gt;&lt;Cite&gt;&lt;Author&gt;Ganos&lt;/Author&gt;&lt;Year&gt;2014&lt;/Year&gt;&lt;RecNum&gt;211&lt;/RecNum&gt;&lt;record&gt;&lt;rec-number&gt;211&lt;/rec-number&gt;&lt;foreign-keys&gt;&lt;key app="EN" db-id="a2dwpta0c0zt92eep51ps0rcdx5wvad2ra5t" timestamp="1736042247"&gt;211&lt;/key&gt;&lt;/foreign-keys&gt;&lt;ref-type name="Journal Article"&gt;17&lt;/ref-type&gt;&lt;contributors&gt;&lt;authors&gt;&lt;author&gt;Ganos, Christos&lt;/author&gt;&lt;author&gt;Schöttle, Daniel&lt;/author&gt;&lt;author&gt;Zühlke, Christine&lt;/author&gt;&lt;author&gt;Münchau, Alexander&lt;/author&gt;&lt;/authors&gt;&lt;/contributors&gt;&lt;titles&gt;&lt;title&gt;Psychosis complicating Friedreich ataxia&lt;/title&gt;&lt;secondary-title&gt;Movement Disorders Clinical Practice&lt;/secondary-title&gt;&lt;/titles&gt;&lt;periodical&gt;&lt;full-title&gt;Movement Disorders Clinical Practice&lt;/full-title&gt;&lt;/periodical&gt;&lt;pages&gt;84&lt;/pages&gt;&lt;volume&gt;2&lt;/volume&gt;&lt;number&gt;1&lt;/number&gt;&lt;dates&gt;&lt;year&gt;2014&lt;/year&gt;&lt;/dates&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32, 233]</w:t>
      </w:r>
      <w:r>
        <w:rPr>
          <w:rFonts w:cstheme="minorHAnsi"/>
          <w:color w:val="1F1F1F"/>
          <w:sz w:val="22"/>
          <w:szCs w:val="22"/>
        </w:rPr>
        <w:fldChar w:fldCharType="end"/>
      </w:r>
      <w:r>
        <w:rPr>
          <w:rFonts w:cstheme="minorHAnsi"/>
          <w:color w:val="1F1F1F"/>
          <w:sz w:val="22"/>
          <w:szCs w:val="22"/>
        </w:rPr>
        <w:t xml:space="preserve">. </w:t>
      </w:r>
    </w:p>
    <w:p w14:paraId="32C558BF" w14:textId="77777777" w:rsidR="00633F35" w:rsidRDefault="00633F35" w:rsidP="00633F35">
      <w:pPr>
        <w:spacing w:line="360" w:lineRule="auto"/>
        <w:rPr>
          <w:rStyle w:val="apple-converted-space"/>
          <w:rFonts w:cstheme="minorHAnsi"/>
          <w:color w:val="1F1F1F"/>
          <w:sz w:val="22"/>
          <w:szCs w:val="22"/>
        </w:rPr>
      </w:pPr>
    </w:p>
    <w:p w14:paraId="57EA5EA4" w14:textId="208F3A8A" w:rsidR="00633F35" w:rsidRDefault="00633F35" w:rsidP="00633F35">
      <w:pPr>
        <w:spacing w:line="360" w:lineRule="auto"/>
        <w:rPr>
          <w:rFonts w:cstheme="minorHAnsi"/>
          <w:color w:val="1F1F1F"/>
          <w:sz w:val="22"/>
          <w:szCs w:val="22"/>
        </w:rPr>
      </w:pPr>
      <w:r>
        <w:rPr>
          <w:rStyle w:val="apple-converted-space"/>
          <w:rFonts w:cstheme="minorHAnsi"/>
          <w:color w:val="1F1F1F"/>
          <w:sz w:val="22"/>
          <w:szCs w:val="22"/>
        </w:rPr>
        <w:t xml:space="preserve">Primary familial brain calcification/Fahr’s disease: Rare disorder (&lt;1/million prevalence) that typically occurs after the age of 40 years and presents with neuropsychiatric and movement symptoms. Most commonly extrapyramidal symptoms will be the first presentation of the </w:t>
      </w:r>
      <w:proofErr w:type="gramStart"/>
      <w:r>
        <w:rPr>
          <w:rStyle w:val="apple-converted-space"/>
          <w:rFonts w:cstheme="minorHAnsi"/>
          <w:color w:val="1F1F1F"/>
          <w:sz w:val="22"/>
          <w:szCs w:val="22"/>
        </w:rPr>
        <w:t>disease, but</w:t>
      </w:r>
      <w:proofErr w:type="gramEnd"/>
      <w:r>
        <w:rPr>
          <w:rStyle w:val="apple-converted-space"/>
          <w:rFonts w:cstheme="minorHAnsi"/>
          <w:color w:val="1F1F1F"/>
          <w:sz w:val="22"/>
          <w:szCs w:val="22"/>
        </w:rPr>
        <w:t xml:space="preserve"> may also have associated cognitive and mood symptoms with psychiatric features seen in about 40% of cases </w:t>
      </w:r>
      <w:r>
        <w:rPr>
          <w:rStyle w:val="apple-converted-space"/>
          <w:rFonts w:cstheme="minorHAnsi"/>
          <w:color w:val="1F1F1F"/>
          <w:sz w:val="22"/>
          <w:szCs w:val="22"/>
        </w:rPr>
        <w:fldChar w:fldCharType="begin">
          <w:fldData xml:space="preserve">PEVuZE5vdGU+PENpdGU+PEF1dGhvcj5DYXJib25lPC9BdXRob3I+PFllYXI+MjAyMjwvWWVhcj48
UmVjTnVtPjEwOTI8L1JlY051bT48RGlzcGxheVRleHQ+WzIzNCwgMjM1XTwvRGlzcGxheVRleHQ+
PHJlY29yZD48cmVjLW51bWJlcj4xMDkyPC9yZWMtbnVtYmVyPjxmb3JlaWduLWtleXM+PGtleSBh
cHA9IkVOIiBkYi1pZD0iMHp2cGRlNXhhMGFkNWdlZnZmejU5d2ZlMjlhdDVhdmF6ejl3IiB0aW1l
c3RhbXA9IjE3MjMwODM0MTciPjEwOTI8L2tleT48L2ZvcmVpZ24ta2V5cz48cmVmLXR5cGUgbmFt
ZT0iSm91cm5hbCBBcnRpY2xlIj4xNzwvcmVmLXR5cGU+PGNvbnRyaWJ1dG9ycz48YXV0aG9ycz48
YXV0aG9yPkNhcmJvbmUsIE1hbnVlbCBHbGF1Y288L2F1dGhvcj48YXV0aG9yPkRlbGxhIFJvY2Nh
LCBGaWxpcHBvPC9hdXRob3I+PC9hdXRob3JzPjwvY29udHJpYnV0b3JzPjx0aXRsZXM+PHRpdGxl
Pk5ldXJvcHN5Y2hpYXRyaWMgbWFuaWZlc3RhdGlvbnMgb2YgZmFociZhcG9zO3MgZGlzZWFzZSwg
ZGlhZ25vc3RpYyBhbmQgdGhlcmFwZXV0aWMgY2hhbGxlbmdlOiBBIGNhc2UgcmVwb3J0IGFuZCBh
IGxpdGVyYXR1cmUgcmV2aWV3PC90aXRsZT48c2Vjb25kYXJ5LXRpdGxlPkNsaW5pY2FsIE5ldXJv
cHN5Y2hpYXRyeTwvc2Vjb25kYXJ5LXRpdGxlPjwvdGl0bGVzPjxwZXJpb2RpY2FsPjxmdWxsLXRp
dGxlPkNsaW5pY2FsIE5ldXJvcHN5Y2hpYXRyeTwvZnVsbC10aXRsZT48L3BlcmlvZGljYWw+PHBh
Z2VzPjEyMTwvcGFnZXM+PHZvbHVtZT4xOTwvdm9sdW1lPjxudW1iZXI+MjwvbnVtYmVyPjxkYXRl
cz48eWVhcj4yMDIyPC95ZWFyPjwvZGF0ZXM+PHVybHM+PC91cmxzPjwvcmVjb3JkPjwvQ2l0ZT48
Q2l0ZT48QXV0aG9yPkvDtm5pZzwvQXV0aG9yPjxZZWFyPjE5ODk8L1llYXI+PFJlY051bT41Nzwv
UmVjTnVtPjxyZWNvcmQ+PHJlYy1udW1iZXI+NTc8L3JlYy1udW1iZXI+PGZvcmVpZ24ta2V5cz48
a2V5IGFwcD0iRU4iIGRiLWlkPSJhMmR3cHRhMGMwenQ5MmVlcDUxcHMwcmNkeDV3dmFkMnJhNXQi
IHRpbWVzdGFtcD0iMTczNTM0MzkyMSI+NTc8L2tleT48L2ZvcmVpZ24ta2V5cz48cmVmLXR5cGUg
bmFtZT0iSm91cm5hbCBBcnRpY2xlIj4xNzwvcmVmLXR5cGU+PGNvbnRyaWJ1dG9ycz48YXV0aG9y
cz48YXV0aG9yPkvDtm5pZywgUC48L2F1dGhvcj48L2F1dGhvcnM+PC9jb250cmlidXRvcnM+PGF1
dGgtYWRkcmVzcz5EZXBhcnRtZW50IEksIExhbmRlcy1OZXJ2ZW5rcmFua2VuaGF1cyBWYWxkdW5h
LCBSYW5rd2VpbCwgQXVzdHJpYS48L2F1dGgtYWRkcmVzcz48dGl0bGVzPjx0aXRsZT5Qc3ljaG9w
YXRob2xvZ2ljYWwgYWx0ZXJhdGlvbnMgaW4gY2FzZXMgb2Ygc3ltbWV0cmljYWwgYmFzYWwgZ2Fu
Z2xpYSBzY2xlcm9zaXM8L3RpdGxlPjxzZWNvbmRhcnktdGl0bGU+QmlvbCBQc3ljaGlhdHJ5PC9z
ZWNvbmRhcnktdGl0bGU+PC90aXRsZXM+PHBlcmlvZGljYWw+PGZ1bGwtdGl0bGU+QmlvbCBQc3lj
aGlhdHJ5PC9mdWxsLXRpdGxlPjwvcGVyaW9kaWNhbD48cGFnZXM+NDU5LTY4PC9wYWdlcz48dm9s
dW1lPjI1PC92b2x1bWU+PG51bWJlcj40PC9udW1iZXI+PGVkaXRpb24+MTk4OS8wMi8xNTwvZWRp
dGlvbj48a2V5d29yZHM+PGtleXdvcmQ+QmFzYWwgR2FuZ2xpYSBEaXNlYXNlcy9kaWFnbm9zdGlj
IGltYWdpbmcvKnBzeWNob2xvZ3k8L2tleXdvcmQ+PGtleXdvcmQ+Q2FsY2lub3Npcy9kaWFnbm9z
dGljIGltYWdpbmcvcHN5Y2hvbG9neTwva2V5d29yZD48a2V5d29yZD5EaWZmdXNlIENlcmVicmFs
IFNjbGVyb3NpcyBvZiBTY2hpbGRlci9kaWFnbm9zdGljIGltYWdpbmcvKnBzeWNob2xvZ3k8L2tl
eXdvcmQ+PGtleXdvcmQ+RmVtYWxlPC9rZXl3b3JkPjxrZXl3b3JkPkh1bWFuczwva2V5d29yZD48
a2V5d29yZD5NYWxlPC9rZXl3b3JkPjxrZXl3b3JkPk1pZGRsZSBBZ2VkPC9rZXl3b3JkPjxrZXl3
b3JkPk5ldXJvY29nbml0aXZlIERpc29yZGVycy9kaWFnbm9zdGljIGltYWdpbmcvKnBzeWNob2xv
Z3k8L2tleXdvcmQ+PGtleXdvcmQ+TmV1cm9wc3ljaG9sb2dpY2FsIFRlc3RzPC9rZXl3b3JkPjxr
ZXl3b3JkPlRvbW9ncmFwaHksIFgtUmF5IENvbXB1dGVkPC9rZXl3b3JkPjwva2V5d29yZHM+PGRh
dGVzPjx5ZWFyPjE5ODk8L3llYXI+PHB1Yi1kYXRlcz48ZGF0ZT5GZWIgMTU8L2RhdGU+PC9wdWIt
ZGF0ZXM+PC9kYXRlcz48aXNibj4wMDA2LTMyMjMgKFByaW50KSYjeEQ7MDAwNi0zMjIzPC9pc2Ju
PjxhY2Nlc3Npb24tbnVtPjI5MzA4MTE8L2FjY2Vzc2lvbi1udW0+PHVybHM+PC91cmxzPjxlbGVj
dHJvbmljLXJlc291cmNlLW51bT4xMC4xMDE2LzAwMDYtMzIyMyg4OSk5MDE5OS02PC9lbGVjdHJv
bmljLXJlc291cmNlLW51bT48cmVtb3RlLWRhdGFiYXNlLXByb3ZpZGVyPk5MTTwvcmVtb3RlLWRh
dGFiYXNlLXByb3ZpZGVyPjxsYW5ndWFnZT5lbmc8L2xhbmd1YWdlPjwvcmVjb3JkPjwvQ2l0ZT48
L0VuZE5vdGU+
</w:fldData>
        </w:fldChar>
      </w:r>
      <w:r w:rsidR="002661DD">
        <w:rPr>
          <w:rStyle w:val="apple-converted-space"/>
          <w:rFonts w:cstheme="minorHAnsi"/>
          <w:color w:val="1F1F1F"/>
          <w:sz w:val="22"/>
          <w:szCs w:val="22"/>
        </w:rPr>
        <w:instrText xml:space="preserve"> ADDIN EN.CITE </w:instrText>
      </w:r>
      <w:r w:rsidR="002661DD">
        <w:rPr>
          <w:rStyle w:val="apple-converted-space"/>
          <w:rFonts w:cstheme="minorHAnsi"/>
          <w:color w:val="1F1F1F"/>
          <w:sz w:val="22"/>
          <w:szCs w:val="22"/>
        </w:rPr>
        <w:fldChar w:fldCharType="begin">
          <w:fldData xml:space="preserve">PEVuZE5vdGU+PENpdGU+PEF1dGhvcj5DYXJib25lPC9BdXRob3I+PFllYXI+MjAyMjwvWWVhcj48
UmVjTnVtPjEwOTI8L1JlY051bT48RGlzcGxheVRleHQ+WzIzNCwgMjM1XTwvRGlzcGxheVRleHQ+
PHJlY29yZD48cmVjLW51bWJlcj4xMDkyPC9yZWMtbnVtYmVyPjxmb3JlaWduLWtleXM+PGtleSBh
cHA9IkVOIiBkYi1pZD0iMHp2cGRlNXhhMGFkNWdlZnZmejU5d2ZlMjlhdDVhdmF6ejl3IiB0aW1l
c3RhbXA9IjE3MjMwODM0MTciPjEwOTI8L2tleT48L2ZvcmVpZ24ta2V5cz48cmVmLXR5cGUgbmFt
ZT0iSm91cm5hbCBBcnRpY2xlIj4xNzwvcmVmLXR5cGU+PGNvbnRyaWJ1dG9ycz48YXV0aG9ycz48
YXV0aG9yPkNhcmJvbmUsIE1hbnVlbCBHbGF1Y288L2F1dGhvcj48YXV0aG9yPkRlbGxhIFJvY2Nh
LCBGaWxpcHBvPC9hdXRob3I+PC9hdXRob3JzPjwvY29udHJpYnV0b3JzPjx0aXRsZXM+PHRpdGxl
Pk5ldXJvcHN5Y2hpYXRyaWMgbWFuaWZlc3RhdGlvbnMgb2YgZmFociZhcG9zO3MgZGlzZWFzZSwg
ZGlhZ25vc3RpYyBhbmQgdGhlcmFwZXV0aWMgY2hhbGxlbmdlOiBBIGNhc2UgcmVwb3J0IGFuZCBh
IGxpdGVyYXR1cmUgcmV2aWV3PC90aXRsZT48c2Vjb25kYXJ5LXRpdGxlPkNsaW5pY2FsIE5ldXJv
cHN5Y2hpYXRyeTwvc2Vjb25kYXJ5LXRpdGxlPjwvdGl0bGVzPjxwZXJpb2RpY2FsPjxmdWxsLXRp
dGxlPkNsaW5pY2FsIE5ldXJvcHN5Y2hpYXRyeTwvZnVsbC10aXRsZT48L3BlcmlvZGljYWw+PHBh
Z2VzPjEyMTwvcGFnZXM+PHZvbHVtZT4xOTwvdm9sdW1lPjxudW1iZXI+MjwvbnVtYmVyPjxkYXRl
cz48eWVhcj4yMDIyPC95ZWFyPjwvZGF0ZXM+PHVybHM+PC91cmxzPjwvcmVjb3JkPjwvQ2l0ZT48
Q2l0ZT48QXV0aG9yPkvDtm5pZzwvQXV0aG9yPjxZZWFyPjE5ODk8L1llYXI+PFJlY051bT41Nzwv
UmVjTnVtPjxyZWNvcmQ+PHJlYy1udW1iZXI+NTc8L3JlYy1udW1iZXI+PGZvcmVpZ24ta2V5cz48
a2V5IGFwcD0iRU4iIGRiLWlkPSJhMmR3cHRhMGMwenQ5MmVlcDUxcHMwcmNkeDV3dmFkMnJhNXQi
IHRpbWVzdGFtcD0iMTczNTM0MzkyMSI+NTc8L2tleT48L2ZvcmVpZ24ta2V5cz48cmVmLXR5cGUg
bmFtZT0iSm91cm5hbCBBcnRpY2xlIj4xNzwvcmVmLXR5cGU+PGNvbnRyaWJ1dG9ycz48YXV0aG9y
cz48YXV0aG9yPkvDtm5pZywgUC48L2F1dGhvcj48L2F1dGhvcnM+PC9jb250cmlidXRvcnM+PGF1
dGgtYWRkcmVzcz5EZXBhcnRtZW50IEksIExhbmRlcy1OZXJ2ZW5rcmFua2VuaGF1cyBWYWxkdW5h
LCBSYW5rd2VpbCwgQXVzdHJpYS48L2F1dGgtYWRkcmVzcz48dGl0bGVzPjx0aXRsZT5Qc3ljaG9w
YXRob2xvZ2ljYWwgYWx0ZXJhdGlvbnMgaW4gY2FzZXMgb2Ygc3ltbWV0cmljYWwgYmFzYWwgZ2Fu
Z2xpYSBzY2xlcm9zaXM8L3RpdGxlPjxzZWNvbmRhcnktdGl0bGU+QmlvbCBQc3ljaGlhdHJ5PC9z
ZWNvbmRhcnktdGl0bGU+PC90aXRsZXM+PHBlcmlvZGljYWw+PGZ1bGwtdGl0bGU+QmlvbCBQc3lj
aGlhdHJ5PC9mdWxsLXRpdGxlPjwvcGVyaW9kaWNhbD48cGFnZXM+NDU5LTY4PC9wYWdlcz48dm9s
dW1lPjI1PC92b2x1bWU+PG51bWJlcj40PC9udW1iZXI+PGVkaXRpb24+MTk4OS8wMi8xNTwvZWRp
dGlvbj48a2V5d29yZHM+PGtleXdvcmQ+QmFzYWwgR2FuZ2xpYSBEaXNlYXNlcy9kaWFnbm9zdGlj
IGltYWdpbmcvKnBzeWNob2xvZ3k8L2tleXdvcmQ+PGtleXdvcmQ+Q2FsY2lub3Npcy9kaWFnbm9z
dGljIGltYWdpbmcvcHN5Y2hvbG9neTwva2V5d29yZD48a2V5d29yZD5EaWZmdXNlIENlcmVicmFs
IFNjbGVyb3NpcyBvZiBTY2hpbGRlci9kaWFnbm9zdGljIGltYWdpbmcvKnBzeWNob2xvZ3k8L2tl
eXdvcmQ+PGtleXdvcmQ+RmVtYWxlPC9rZXl3b3JkPjxrZXl3b3JkPkh1bWFuczwva2V5d29yZD48
a2V5d29yZD5NYWxlPC9rZXl3b3JkPjxrZXl3b3JkPk1pZGRsZSBBZ2VkPC9rZXl3b3JkPjxrZXl3
b3JkPk5ldXJvY29nbml0aXZlIERpc29yZGVycy9kaWFnbm9zdGljIGltYWdpbmcvKnBzeWNob2xv
Z3k8L2tleXdvcmQ+PGtleXdvcmQ+TmV1cm9wc3ljaG9sb2dpY2FsIFRlc3RzPC9rZXl3b3JkPjxr
ZXl3b3JkPlRvbW9ncmFwaHksIFgtUmF5IENvbXB1dGVkPC9rZXl3b3JkPjwva2V5d29yZHM+PGRh
dGVzPjx5ZWFyPjE5ODk8L3llYXI+PHB1Yi1kYXRlcz48ZGF0ZT5GZWIgMTU8L2RhdGU+PC9wdWIt
ZGF0ZXM+PC9kYXRlcz48aXNibj4wMDA2LTMyMjMgKFByaW50KSYjeEQ7MDAwNi0zMjIzPC9pc2Ju
PjxhY2Nlc3Npb24tbnVtPjI5MzA4MTE8L2FjY2Vzc2lvbi1udW0+PHVybHM+PC91cmxzPjxlbGVj
dHJvbmljLXJlc291cmNlLW51bT4xMC4xMDE2LzAwMDYtMzIyMyg4OSk5MDE5OS02PC9lbGVjdHJv
bmljLXJlc291cmNlLW51bT48cmVtb3RlLWRhdGFiYXNlLXByb3ZpZGVyPk5MTTwvcmVtb3RlLWRh
dGFiYXNlLXByb3ZpZGVyPjxsYW5ndWFnZT5lbmc8L2xhbmd1YWdlPjwvcmVjb3JkPjwvQ2l0ZT48
L0VuZE5vdGU+
</w:fldData>
        </w:fldChar>
      </w:r>
      <w:r w:rsidR="002661DD">
        <w:rPr>
          <w:rStyle w:val="apple-converted-space"/>
          <w:rFonts w:cstheme="minorHAnsi"/>
          <w:color w:val="1F1F1F"/>
          <w:sz w:val="22"/>
          <w:szCs w:val="22"/>
        </w:rPr>
        <w:instrText xml:space="preserve"> ADDIN EN.CITE.DATA </w:instrText>
      </w:r>
      <w:r w:rsidR="002661DD">
        <w:rPr>
          <w:rStyle w:val="apple-converted-space"/>
          <w:rFonts w:cstheme="minorHAnsi"/>
          <w:color w:val="1F1F1F"/>
          <w:sz w:val="22"/>
          <w:szCs w:val="22"/>
        </w:rPr>
      </w:r>
      <w:r w:rsidR="002661DD">
        <w:rPr>
          <w:rStyle w:val="apple-converted-space"/>
          <w:rFonts w:cstheme="minorHAnsi"/>
          <w:color w:val="1F1F1F"/>
          <w:sz w:val="22"/>
          <w:szCs w:val="22"/>
        </w:rPr>
        <w:fldChar w:fldCharType="end"/>
      </w:r>
      <w:r>
        <w:rPr>
          <w:rStyle w:val="apple-converted-space"/>
          <w:rFonts w:cstheme="minorHAnsi"/>
          <w:color w:val="1F1F1F"/>
          <w:sz w:val="22"/>
          <w:szCs w:val="22"/>
        </w:rPr>
        <w:fldChar w:fldCharType="separate"/>
      </w:r>
      <w:r w:rsidR="002661DD">
        <w:rPr>
          <w:rStyle w:val="apple-converted-space"/>
          <w:rFonts w:cstheme="minorHAnsi"/>
          <w:noProof/>
          <w:color w:val="1F1F1F"/>
          <w:sz w:val="22"/>
          <w:szCs w:val="22"/>
        </w:rPr>
        <w:t>[234, 235]</w:t>
      </w:r>
      <w:r>
        <w:rPr>
          <w:rStyle w:val="apple-converted-space"/>
          <w:rFonts w:cstheme="minorHAnsi"/>
          <w:color w:val="1F1F1F"/>
          <w:sz w:val="22"/>
          <w:szCs w:val="22"/>
        </w:rPr>
        <w:fldChar w:fldCharType="end"/>
      </w:r>
      <w:r>
        <w:rPr>
          <w:rStyle w:val="apple-converted-space"/>
          <w:rFonts w:cstheme="minorHAnsi"/>
          <w:color w:val="1F1F1F"/>
          <w:sz w:val="22"/>
          <w:szCs w:val="22"/>
        </w:rPr>
        <w:t xml:space="preserve">. </w:t>
      </w:r>
      <w:r w:rsidRPr="00A33FE0">
        <w:rPr>
          <w:rFonts w:cstheme="minorHAnsi"/>
          <w:color w:val="1F1F1F"/>
          <w:sz w:val="22"/>
          <w:szCs w:val="22"/>
        </w:rPr>
        <w:t>Psychotic symptoms</w:t>
      </w:r>
      <w:r>
        <w:rPr>
          <w:rFonts w:cstheme="minorHAnsi"/>
          <w:color w:val="1F1F1F"/>
          <w:sz w:val="22"/>
          <w:szCs w:val="22"/>
        </w:rPr>
        <w:t xml:space="preserve">, seen in only a few case reports, </w:t>
      </w:r>
      <w:r w:rsidRPr="00A33FE0">
        <w:rPr>
          <w:rFonts w:cstheme="minorHAnsi"/>
          <w:color w:val="1F1F1F"/>
          <w:sz w:val="22"/>
          <w:szCs w:val="22"/>
        </w:rPr>
        <w:t xml:space="preserve">include auditory and visual hallucinations, perceptual distortions, delusions and fugue state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Carbone&lt;/Author&gt;&lt;Year&gt;2022&lt;/Year&gt;&lt;RecNum&gt;1092&lt;/RecNum&gt;&lt;DisplayText&gt;[234, 236]&lt;/DisplayText&gt;&lt;record&gt;&lt;rec-number&gt;1092&lt;/rec-number&gt;&lt;foreign-keys&gt;&lt;key app="EN" db-id="0zvpde5xa0ad5gefvfz59wfe29at5avazz9w" timestamp="1723083417"&gt;1092&lt;/key&gt;&lt;/foreign-keys&gt;&lt;ref-type name="Journal Article"&gt;17&lt;/ref-type&gt;&lt;contributors&gt;&lt;authors&gt;&lt;author&gt;Carbone, Manuel Glauco&lt;/author&gt;&lt;author&gt;Della Rocca, Filippo&lt;/author&gt;&lt;/authors&gt;&lt;/contributors&gt;&lt;titles&gt;&lt;title&gt;Neuropsychiatric manifestations of fahr&amp;apos;s disease, diagnostic and therapeutic challenge: A case report and a literature review&lt;/title&gt;&lt;secondary-title&gt;Clinical Neuropsychiatry&lt;/secondary-title&gt;&lt;/titles&gt;&lt;periodical&gt;&lt;full-title&gt;Clinical Neuropsychiatry&lt;/full-title&gt;&lt;/periodical&gt;&lt;pages&gt;121&lt;/pages&gt;&lt;volume&gt;19&lt;/volume&gt;&lt;number&gt;2&lt;/number&gt;&lt;dates&gt;&lt;year&gt;2022&lt;/year&gt;&lt;/dates&gt;&lt;urls&gt;&lt;/urls&gt;&lt;/record&gt;&lt;/Cite&gt;&lt;Cite&gt;&lt;Author&gt;Saleem&lt;/Author&gt;&lt;Year&gt;2013&lt;/Year&gt;&lt;RecNum&gt;1095&lt;/RecNum&gt;&lt;record&gt;&lt;rec-number&gt;1095&lt;/rec-number&gt;&lt;foreign-keys&gt;&lt;key app="EN" db-id="0zvpde5xa0ad5gefvfz59wfe29at5avazz9w" timestamp="1723084133"&gt;1095&lt;/key&gt;&lt;/foreign-keys&gt;&lt;ref-type name="Journal Article"&gt;17&lt;/ref-type&gt;&lt;contributors&gt;&lt;authors&gt;&lt;author&gt;Saleem, Shafaq&lt;/author&gt;&lt;author&gt;Aslam, Hafiz Muhammad&lt;/author&gt;&lt;author&gt;Anwar, Maheen&lt;/author&gt;&lt;author&gt;Anwar, Shahzad&lt;/author&gt;&lt;author&gt;Saleem, Maria&lt;/author&gt;&lt;author&gt;Saleem, Anum&lt;/author&gt;&lt;author&gt;Rehmani, Muhammad Asim Khan&lt;/author&gt;&lt;/authors&gt;&lt;/contributors&gt;&lt;titles&gt;&lt;title&gt;Fahr’s syndrome: literature review of current evidence&lt;/title&gt;&lt;secondary-title&gt;Orphanet journal of rare diseases&lt;/secondary-title&gt;&lt;/titles&gt;&lt;periodical&gt;&lt;full-title&gt;Orphanet Journal of Rare Diseases&lt;/full-title&gt;&lt;/periodical&gt;&lt;pages&gt;1-9&lt;/pages&gt;&lt;volume&gt;8&lt;/volume&gt;&lt;dates&gt;&lt;year&gt;2013&lt;/year&gt;&lt;/dates&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34, 236]</w:t>
      </w:r>
      <w:r>
        <w:rPr>
          <w:rFonts w:cstheme="minorHAnsi"/>
          <w:color w:val="1F1F1F"/>
          <w:sz w:val="22"/>
          <w:szCs w:val="22"/>
        </w:rPr>
        <w:fldChar w:fldCharType="end"/>
      </w:r>
      <w:r>
        <w:rPr>
          <w:rFonts w:cstheme="minorHAnsi"/>
          <w:color w:val="1F1F1F"/>
          <w:sz w:val="22"/>
          <w:szCs w:val="22"/>
        </w:rPr>
        <w:t xml:space="preserve">. </w:t>
      </w:r>
    </w:p>
    <w:p w14:paraId="553DAFD0" w14:textId="77777777" w:rsidR="00633F35" w:rsidRDefault="00633F35" w:rsidP="00633F35">
      <w:pPr>
        <w:spacing w:line="360" w:lineRule="auto"/>
        <w:rPr>
          <w:rFonts w:cstheme="minorHAnsi"/>
          <w:color w:val="1F1F1F"/>
          <w:sz w:val="22"/>
          <w:szCs w:val="22"/>
        </w:rPr>
      </w:pPr>
    </w:p>
    <w:p w14:paraId="3A8EB087" w14:textId="60AA6406" w:rsidR="00633F35" w:rsidRDefault="00633F35" w:rsidP="00633F35">
      <w:pPr>
        <w:spacing w:line="360" w:lineRule="auto"/>
        <w:rPr>
          <w:rFonts w:cstheme="minorHAnsi"/>
          <w:color w:val="1F1F1F"/>
          <w:sz w:val="22"/>
          <w:szCs w:val="22"/>
        </w:rPr>
      </w:pPr>
      <w:r>
        <w:rPr>
          <w:rFonts w:cstheme="minorHAnsi"/>
          <w:color w:val="1F1F1F"/>
          <w:sz w:val="22"/>
          <w:szCs w:val="22"/>
        </w:rPr>
        <w:t xml:space="preserve">Tuberous Sclerosis: Estimate prevalence is between 6.8 and 12.4/100, 000 people, typically with presentations of epilepsy as well as dermatological, cardiac, renal and pulmonary manifestations and higher rates of autism (40-50%), ADHD (30-50%) and other behavioural disturbance termed TAND (Tuberous-sclerosis Associated Neuropsychiatric Disease) </w:t>
      </w:r>
      <w:r>
        <w:rPr>
          <w:rFonts w:cstheme="minorHAnsi"/>
          <w:color w:val="1F1F1F"/>
          <w:sz w:val="22"/>
          <w:szCs w:val="22"/>
        </w:rPr>
        <w:fldChar w:fldCharType="begin">
          <w:fldData xml:space="preserve">PEVuZE5vdGU+PENpdGU+PEF1dGhvcj5DdXJhdG9sbzwvQXV0aG9yPjxZZWFyPjIwMTU8L1llYXI+
PFJlY051bT44NzwvUmVjTnVtPjxEaXNwbGF5VGV4dD5bMjM3LCAyMzhdPC9EaXNwbGF5VGV4dD48
cmVjb3JkPjxyZWMtbnVtYmVyPjg3PC9yZWMtbnVtYmVyPjxmb3JlaWduLWtleXM+PGtleSBhcHA9
IkVOIiBkYi1pZD0iYTJkd3B0YTBjMHp0OTJlZXA1MXBzMHJjZHg1d3ZhZDJyYTV0IiB0aW1lc3Rh
bXA9IjE3MzU0Mjg3NjciPjg3PC9rZXk+PC9mb3JlaWduLWtleXM+PHJlZi10eXBlIG5hbWU9Ikpv
dXJuYWwgQXJ0aWNsZSI+MTc8L3JlZi10eXBlPjxjb250cmlidXRvcnM+PGF1dGhvcnM+PGF1dGhv
cj5DdXJhdG9sbywgUGFvbG88L2F1dGhvcj48YXV0aG9yPk1vYXZlcm8sIFJvbWluYTwvYXV0aG9y
PjxhdXRob3I+ZGUgVnJpZXMsIFBldHJ1cyBKLjwvYXV0aG9yPjwvYXV0aG9ycz48L2NvbnRyaWJ1
dG9ycz48dGl0bGVzPjx0aXRsZT5OZXVyb2xvZ2ljYWwgYW5kIG5ldXJvcHN5Y2hpYXRyaWMgYXNw
ZWN0cyBvZiB0dWJlcm91cyBzY2xlcm9zaXMgY29tcGxleDwvdGl0bGU+PHNlY29uZGFyeS10aXRs
ZT5UaGUgTGFuY2V0IE5ldXJvbG9neTwvc2Vjb25kYXJ5LXRpdGxlPjwvdGl0bGVzPjxwZXJpb2Rp
Y2FsPjxmdWxsLXRpdGxlPlRoZSBMYW5jZXQgTmV1cm9sb2d5PC9mdWxsLXRpdGxlPjwvcGVyaW9k
aWNhbD48cGFnZXM+NzMzLTc0NTwvcGFnZXM+PHZvbHVtZT4xNDwvdm9sdW1lPjxudW1iZXI+Nzwv
bnVtYmVyPjxkYXRlcz48eWVhcj4yMDE1PC95ZWFyPjwvZGF0ZXM+PHB1Ymxpc2hlcj5FbHNldmll
cjwvcHVibGlzaGVyPjxpc2JuPjE0NzQtNDQyMjwvaXNibj48dXJscz48cmVsYXRlZC11cmxzPjx1
cmw+aHR0cHM6Ly9kb2kub3JnLzEwLjEwMTYvUzE0NzQtNDQyMigxNSkwMDA2OS0xPC91cmw+PC9y
ZWxhdGVkLXVybHM+PC91cmxzPjxlbGVjdHJvbmljLXJlc291cmNlLW51bT4xMC4xMDE2L1MxNDc0
LTQ0MjIoMTUpMDAwNjktMTwvZWxlY3Ryb25pYy1yZXNvdXJjZS1udW0+PGFjY2Vzcy1kYXRlPjIw
MjQvMTIvMjg8L2FjY2Vzcy1kYXRlPjwvcmVjb3JkPjwvQ2l0ZT48Q2l0ZT48QXV0aG9yPlBva2hh
cmVsPC9BdXRob3I+PFllYXI+MjAyMDwvWWVhcj48UmVjTnVtPjg2PC9SZWNOdW0+PHJlY29yZD48
cmVjLW51bWJlcj44NjwvcmVjLW51bWJlcj48Zm9yZWlnbi1rZXlzPjxrZXkgYXBwPSJFTiIgZGIt
aWQ9ImEyZHdwdGEwYzB6dDkyZWVwNTFwczByY2R4NXd2YWQycmE1dCIgdGltZXN0YW1wPSIxNzM1
NDI4NTI1Ij44Njwva2V5PjwvZm9yZWlnbi1rZXlzPjxyZWYtdHlwZSBuYW1lPSJKb3VybmFsIEFy
dGljbGUiPjE3PC9yZWYtdHlwZT48Y29udHJpYnV0b3JzPjxhdXRob3JzPjxhdXRob3I+UG9raGFy
ZWwsIFMuPC9hdXRob3I+PGF1dGhvcj5KeW90c2FuYSwgUC48L2F1dGhvcj48YXV0aG9yPk1haGFy
amFuLCBSLiBTLjwvYXV0aG9yPjxhdXRob3I+U2luZ2gsIFIuPC9hdXRob3I+PGF1dGhvcj5QYW5k
aXQsIEsuPC9hdXRob3I+PC9hdXRob3JzPjwvY29udHJpYnV0b3JzPjxhdXRoLWFkZHJlc3M+S2F0
aG1hbmR1IE1lZGljYWwgQ29sbGVnZSBhbmQgVGVhY2hpbmcgSG9zcGl0YWwsIEthdGhtYW5kdSwg
TmVwYWwuJiN4RDtOZXBhbGVzZSBBcm15IEluc3RpdHV0ZSBvZiBIZWFsdGggU2NpZW5jZXMsIEth
dGhtYW5kdSwgTmVwYWwuJiN4RDtUcmliaHV2YW4gVW5pdmVyc2l0eSBUZWFjaGluZyBIb3NwaXRh
bCwgSW5zdGl0dXRlIG9mIE1lZGljaW5lLCBLYXRobWFuZHUsIE5lcGFsLjwvYXV0aC1hZGRyZXNz
Pjx0aXRsZXM+PHRpdGxlPlR1YmVyb3VzIHNjbGVyb3NpcyBjb21wbGV4LWFzc29jaWF0ZWQgbmV1
cm9wc3ljaGlhdHJpYyBkaXNvcmRlciAoVEFORCkgaW4gYSBsb3ctcmVzb3VyY2Ugc2V0dGluZyAt
IEZyb20gc2VpenVyZSB0byBwc3ljaG9zaXM6IEEgY2FzZSByZXBvcnQ8L3RpdGxlPjxzZWNvbmRh
cnktdGl0bGU+QW5uIE1lZCBTdXJnIChMb25kKTwvc2Vjb25kYXJ5LXRpdGxlPjwvdGl0bGVzPjxw
ZXJpb2RpY2FsPjxmdWxsLXRpdGxlPkFubiBNZWQgU3VyZyAoTG9uZCk8L2Z1bGwtdGl0bGU+PC9w
ZXJpb2RpY2FsPjxwYWdlcz43MzQtNzM2PC9wYWdlcz48dm9sdW1lPjYwPC92b2x1bWU+PGVkaXRp
b24+MjAyMS8wMS8xMjwvZWRpdGlvbj48a2V5d29yZHM+PGtleXdvcmQ+TXJpPC9rZXl3b3JkPjxr
ZXl3b3JkPk5lcGFsPC9rZXl3b3JkPjxrZXl3b3JkPlBzeWNoaWF0cmljIGRpc29yZGVyPC9rZXl3
b3JkPjxrZXl3b3JkPlNlaXp1cmU8L2tleXdvcmQ+PGtleXdvcmQ+VEFORC1jaGVja2xpc3Q8L2tl
eXdvcmQ+PGtleXdvcmQ+VHViZXJvdXMgc2NsZXJvc2lzIGNvbXBsZXggKFRTQyk8L2tleXdvcmQ+
PC9rZXl3b3Jkcz48ZGF0ZXM+PHllYXI+MjAyMDwveWVhcj48cHViLWRhdGVzPjxkYXRlPkRlYzwv
ZGF0ZT48L3B1Yi1kYXRlcz48L2RhdGVzPjxpc2JuPjIwNDktMDgwMSAoUHJpbnQpJiN4RDsyMDQ5
LTA4MDE8L2lzYm4+PGFjY2Vzc2lvbi1udW0+MzM0MjUzNDM8L2FjY2Vzc2lvbi1udW0+PHVybHM+
PC91cmxzPjxjdXN0b20yPlBNQzc3Nzk5NTI8L2N1c3RvbTI+PGVsZWN0cm9uaWMtcmVzb3VyY2Ut
bnVtPjEwLjEwMTYvai5hbXN1LjIwMjAuMTEuMDg0PC9lbGVjdHJvbmljLXJlc291cmNlLW51bT48
cmVtb3RlLWRhdGFiYXNlLXByb3ZpZGVyPk5MTTwvcmVtb3RlLWRhdGFiYXNlLXByb3ZpZGVyPjxs
YW5ndWFnZT5lbmc8L2xhbmd1YWdlPjwvcmVjb3JkPjwvQ2l0ZT48L0VuZE5vdGU+AG==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DdXJhdG9sbzwvQXV0aG9yPjxZZWFyPjIwMTU8L1llYXI+
PFJlY051bT44NzwvUmVjTnVtPjxEaXNwbGF5VGV4dD5bMjM3LCAyMzhdPC9EaXNwbGF5VGV4dD48
cmVjb3JkPjxyZWMtbnVtYmVyPjg3PC9yZWMtbnVtYmVyPjxmb3JlaWduLWtleXM+PGtleSBhcHA9
IkVOIiBkYi1pZD0iYTJkd3B0YTBjMHp0OTJlZXA1MXBzMHJjZHg1d3ZhZDJyYTV0IiB0aW1lc3Rh
bXA9IjE3MzU0Mjg3NjciPjg3PC9rZXk+PC9mb3JlaWduLWtleXM+PHJlZi10eXBlIG5hbWU9Ikpv
dXJuYWwgQXJ0aWNsZSI+MTc8L3JlZi10eXBlPjxjb250cmlidXRvcnM+PGF1dGhvcnM+PGF1dGhv
cj5DdXJhdG9sbywgUGFvbG88L2F1dGhvcj48YXV0aG9yPk1vYXZlcm8sIFJvbWluYTwvYXV0aG9y
PjxhdXRob3I+ZGUgVnJpZXMsIFBldHJ1cyBKLjwvYXV0aG9yPjwvYXV0aG9ycz48L2NvbnRyaWJ1
dG9ycz48dGl0bGVzPjx0aXRsZT5OZXVyb2xvZ2ljYWwgYW5kIG5ldXJvcHN5Y2hpYXRyaWMgYXNw
ZWN0cyBvZiB0dWJlcm91cyBzY2xlcm9zaXMgY29tcGxleDwvdGl0bGU+PHNlY29uZGFyeS10aXRs
ZT5UaGUgTGFuY2V0IE5ldXJvbG9neTwvc2Vjb25kYXJ5LXRpdGxlPjwvdGl0bGVzPjxwZXJpb2Rp
Y2FsPjxmdWxsLXRpdGxlPlRoZSBMYW5jZXQgTmV1cm9sb2d5PC9mdWxsLXRpdGxlPjwvcGVyaW9k
aWNhbD48cGFnZXM+NzMzLTc0NTwvcGFnZXM+PHZvbHVtZT4xNDwvdm9sdW1lPjxudW1iZXI+Nzwv
bnVtYmVyPjxkYXRlcz48eWVhcj4yMDE1PC95ZWFyPjwvZGF0ZXM+PHB1Ymxpc2hlcj5FbHNldmll
cjwvcHVibGlzaGVyPjxpc2JuPjE0NzQtNDQyMjwvaXNibj48dXJscz48cmVsYXRlZC11cmxzPjx1
cmw+aHR0cHM6Ly9kb2kub3JnLzEwLjEwMTYvUzE0NzQtNDQyMigxNSkwMDA2OS0xPC91cmw+PC9y
ZWxhdGVkLXVybHM+PC91cmxzPjxlbGVjdHJvbmljLXJlc291cmNlLW51bT4xMC4xMDE2L1MxNDc0
LTQ0MjIoMTUpMDAwNjktMTwvZWxlY3Ryb25pYy1yZXNvdXJjZS1udW0+PGFjY2Vzcy1kYXRlPjIw
MjQvMTIvMjg8L2FjY2Vzcy1kYXRlPjwvcmVjb3JkPjwvQ2l0ZT48Q2l0ZT48QXV0aG9yPlBva2hh
cmVsPC9BdXRob3I+PFllYXI+MjAyMDwvWWVhcj48UmVjTnVtPjg2PC9SZWNOdW0+PHJlY29yZD48
cmVjLW51bWJlcj44NjwvcmVjLW51bWJlcj48Zm9yZWlnbi1rZXlzPjxrZXkgYXBwPSJFTiIgZGIt
aWQ9ImEyZHdwdGEwYzB6dDkyZWVwNTFwczByY2R4NXd2YWQycmE1dCIgdGltZXN0YW1wPSIxNzM1
NDI4NTI1Ij44Njwva2V5PjwvZm9yZWlnbi1rZXlzPjxyZWYtdHlwZSBuYW1lPSJKb3VybmFsIEFy
dGljbGUiPjE3PC9yZWYtdHlwZT48Y29udHJpYnV0b3JzPjxhdXRob3JzPjxhdXRob3I+UG9raGFy
ZWwsIFMuPC9hdXRob3I+PGF1dGhvcj5KeW90c2FuYSwgUC48L2F1dGhvcj48YXV0aG9yPk1haGFy
amFuLCBSLiBTLjwvYXV0aG9yPjxhdXRob3I+U2luZ2gsIFIuPC9hdXRob3I+PGF1dGhvcj5QYW5k
aXQsIEsuPC9hdXRob3I+PC9hdXRob3JzPjwvY29udHJpYnV0b3JzPjxhdXRoLWFkZHJlc3M+S2F0
aG1hbmR1IE1lZGljYWwgQ29sbGVnZSBhbmQgVGVhY2hpbmcgSG9zcGl0YWwsIEthdGhtYW5kdSwg
TmVwYWwuJiN4RDtOZXBhbGVzZSBBcm15IEluc3RpdHV0ZSBvZiBIZWFsdGggU2NpZW5jZXMsIEth
dGhtYW5kdSwgTmVwYWwuJiN4RDtUcmliaHV2YW4gVW5pdmVyc2l0eSBUZWFjaGluZyBIb3NwaXRh
bCwgSW5zdGl0dXRlIG9mIE1lZGljaW5lLCBLYXRobWFuZHUsIE5lcGFsLjwvYXV0aC1hZGRyZXNz
Pjx0aXRsZXM+PHRpdGxlPlR1YmVyb3VzIHNjbGVyb3NpcyBjb21wbGV4LWFzc29jaWF0ZWQgbmV1
cm9wc3ljaGlhdHJpYyBkaXNvcmRlciAoVEFORCkgaW4gYSBsb3ctcmVzb3VyY2Ugc2V0dGluZyAt
IEZyb20gc2VpenVyZSB0byBwc3ljaG9zaXM6IEEgY2FzZSByZXBvcnQ8L3RpdGxlPjxzZWNvbmRh
cnktdGl0bGU+QW5uIE1lZCBTdXJnIChMb25kKTwvc2Vjb25kYXJ5LXRpdGxlPjwvdGl0bGVzPjxw
ZXJpb2RpY2FsPjxmdWxsLXRpdGxlPkFubiBNZWQgU3VyZyAoTG9uZCk8L2Z1bGwtdGl0bGU+PC9w
ZXJpb2RpY2FsPjxwYWdlcz43MzQtNzM2PC9wYWdlcz48dm9sdW1lPjYwPC92b2x1bWU+PGVkaXRp
b24+MjAyMS8wMS8xMjwvZWRpdGlvbj48a2V5d29yZHM+PGtleXdvcmQ+TXJpPC9rZXl3b3JkPjxr
ZXl3b3JkPk5lcGFsPC9rZXl3b3JkPjxrZXl3b3JkPlBzeWNoaWF0cmljIGRpc29yZGVyPC9rZXl3
b3JkPjxrZXl3b3JkPlNlaXp1cmU8L2tleXdvcmQ+PGtleXdvcmQ+VEFORC1jaGVja2xpc3Q8L2tl
eXdvcmQ+PGtleXdvcmQ+VHViZXJvdXMgc2NsZXJvc2lzIGNvbXBsZXggKFRTQyk8L2tleXdvcmQ+
PC9rZXl3b3Jkcz48ZGF0ZXM+PHllYXI+MjAyMDwveWVhcj48cHViLWRhdGVzPjxkYXRlPkRlYzwv
ZGF0ZT48L3B1Yi1kYXRlcz48L2RhdGVzPjxpc2JuPjIwNDktMDgwMSAoUHJpbnQpJiN4RDsyMDQ5
LTA4MDE8L2lzYm4+PGFjY2Vzc2lvbi1udW0+MzM0MjUzNDM8L2FjY2Vzc2lvbi1udW0+PHVybHM+
PC91cmxzPjxjdXN0b20yPlBNQzc3Nzk5NTI8L2N1c3RvbTI+PGVsZWN0cm9uaWMtcmVzb3VyY2Ut
bnVtPjEwLjEwMTYvai5hbXN1LjIwMjAuMTEuMDg0PC9lbGVjdHJvbmljLXJlc291cmNlLW51bT48
cmVtb3RlLWRhdGFiYXNlLXByb3ZpZGVyPk5MTTwvcmVtb3RlLWRhdGFiYXNlLXByb3ZpZGVyPjxs
YW5ndWFnZT5lbmc8L2xhbmd1YWdlPjwvcmVjb3JkPjwvQ2l0ZT48L0VuZE5vdGU+AG==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237, 238]</w:t>
      </w:r>
      <w:r>
        <w:rPr>
          <w:rFonts w:cstheme="minorHAnsi"/>
          <w:color w:val="1F1F1F"/>
          <w:sz w:val="22"/>
          <w:szCs w:val="22"/>
        </w:rPr>
        <w:fldChar w:fldCharType="end"/>
      </w:r>
      <w:r>
        <w:rPr>
          <w:rFonts w:cstheme="minorHAnsi"/>
          <w:color w:val="1F1F1F"/>
          <w:sz w:val="22"/>
          <w:szCs w:val="22"/>
        </w:rPr>
        <w:t xml:space="preserve">. Psychosis occurs about the same frequency as the general population but there are higher rates of affective and anxiety disorders and psychosis may also relate to seizure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Curatolo&lt;/Author&gt;&lt;Year&gt;2015&lt;/Year&gt;&lt;RecNum&gt;87&lt;/RecNum&gt;&lt;DisplayText&gt;[237]&lt;/DisplayText&gt;&lt;record&gt;&lt;rec-number&gt;87&lt;/rec-number&gt;&lt;foreign-keys&gt;&lt;key app="EN" db-id="a2dwpta0c0zt92eep51ps0rcdx5wvad2ra5t" timestamp="1735428767"&gt;87&lt;/key&gt;&lt;/foreign-keys&gt;&lt;ref-type name="Journal Article"&gt;17&lt;/ref-type&gt;&lt;contributors&gt;&lt;authors&gt;&lt;author&gt;Curatolo, Paolo&lt;/author&gt;&lt;author&gt;Moavero, Romina&lt;/author&gt;&lt;author&gt;de Vries, Petrus J.&lt;/author&gt;&lt;/authors&gt;&lt;/contributors&gt;&lt;titles&gt;&lt;title&gt;Neurological and neuropsychiatric aspects of tuberous sclerosis complex&lt;/title&gt;&lt;secondary-title&gt;The Lancet Neurology&lt;/secondary-title&gt;&lt;/titles&gt;&lt;periodical&gt;&lt;full-title&gt;The Lancet Neurology&lt;/full-title&gt;&lt;/periodical&gt;&lt;pages&gt;733-745&lt;/pages&gt;&lt;volume&gt;14&lt;/volume&gt;&lt;number&gt;7&lt;/number&gt;&lt;dates&gt;&lt;year&gt;2015&lt;/year&gt;&lt;/dates&gt;&lt;publisher&gt;Elsevier&lt;/publisher&gt;&lt;isbn&gt;1474-4422&lt;/isbn&gt;&lt;urls&gt;&lt;related-urls&gt;&lt;url&gt;https://doi.org/10.1016/S1474-4422(15)00069-1&lt;/url&gt;&lt;/related-urls&gt;&lt;/urls&gt;&lt;electronic-resource-num&gt;10.1016/S1474-4422(15)00069-1&lt;/electronic-resource-num&gt;&lt;access-date&gt;2024/12/28&lt;/access-date&gt;&lt;/record&gt;&lt;/Cite&gt;&lt;/EndNote&gt;</w:instrText>
      </w:r>
      <w:r>
        <w:rPr>
          <w:rFonts w:cstheme="minorHAnsi"/>
          <w:color w:val="1F1F1F"/>
          <w:sz w:val="22"/>
          <w:szCs w:val="22"/>
        </w:rPr>
        <w:fldChar w:fldCharType="separate"/>
      </w:r>
      <w:r w:rsidR="002661DD">
        <w:rPr>
          <w:rFonts w:cstheme="minorHAnsi"/>
          <w:noProof/>
          <w:color w:val="1F1F1F"/>
          <w:sz w:val="22"/>
          <w:szCs w:val="22"/>
        </w:rPr>
        <w:t>[237]</w:t>
      </w:r>
      <w:r>
        <w:rPr>
          <w:rFonts w:cstheme="minorHAnsi"/>
          <w:color w:val="1F1F1F"/>
          <w:sz w:val="22"/>
          <w:szCs w:val="22"/>
        </w:rPr>
        <w:fldChar w:fldCharType="end"/>
      </w:r>
      <w:r>
        <w:rPr>
          <w:rFonts w:cstheme="minorHAnsi"/>
          <w:color w:val="1F1F1F"/>
          <w:sz w:val="22"/>
          <w:szCs w:val="22"/>
        </w:rPr>
        <w:t xml:space="preserve">. </w:t>
      </w:r>
    </w:p>
    <w:p w14:paraId="0F170F73" w14:textId="77777777" w:rsidR="00633F35" w:rsidRDefault="00633F35" w:rsidP="00633F35">
      <w:pPr>
        <w:spacing w:line="360" w:lineRule="auto"/>
        <w:rPr>
          <w:rFonts w:cstheme="minorHAnsi"/>
          <w:color w:val="1F1F1F"/>
          <w:sz w:val="22"/>
          <w:szCs w:val="22"/>
        </w:rPr>
      </w:pPr>
    </w:p>
    <w:p w14:paraId="02B8718B" w14:textId="0449215E" w:rsidR="00633F35" w:rsidRDefault="00633F35" w:rsidP="00633F35">
      <w:pPr>
        <w:spacing w:line="360" w:lineRule="auto"/>
        <w:rPr>
          <w:rFonts w:cstheme="minorHAnsi"/>
          <w:color w:val="1F1F1F"/>
          <w:sz w:val="22"/>
          <w:szCs w:val="22"/>
        </w:rPr>
      </w:pPr>
      <w:r>
        <w:rPr>
          <w:rFonts w:cstheme="minorHAnsi"/>
          <w:color w:val="1F1F1F"/>
          <w:sz w:val="22"/>
          <w:szCs w:val="22"/>
        </w:rPr>
        <w:t xml:space="preserve">Amyloidosis including </w:t>
      </w:r>
      <w:r w:rsidRPr="00201CD1">
        <w:rPr>
          <w:rFonts w:cstheme="minorHAnsi"/>
          <w:color w:val="1F1F1F"/>
          <w:sz w:val="22"/>
          <w:szCs w:val="22"/>
        </w:rPr>
        <w:t>Hereditary transthyretin (ATTR) amyloidosis</w:t>
      </w:r>
      <w:r>
        <w:rPr>
          <w:rFonts w:cstheme="minorHAnsi"/>
          <w:color w:val="1F1F1F"/>
          <w:sz w:val="22"/>
          <w:szCs w:val="22"/>
        </w:rPr>
        <w:t xml:space="preserve">: Rare disorders (1/100, 000 persons) characterised by multiorgan involvement – typically cardiac, liver and renal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Sekijima&lt;/Author&gt;&lt;Year&gt;1993&lt;/Year&gt;&lt;RecNum&gt;199&lt;/RecNum&gt;&lt;DisplayText&gt;[239]&lt;/DisplayText&gt;&lt;record&gt;&lt;rec-number&gt;199&lt;/rec-number&gt;&lt;foreign-keys&gt;&lt;key app="EN" db-id="a2dwpta0c0zt92eep51ps0rcdx5wvad2ra5t" timestamp="1736032455"&gt;199&lt;/key&gt;&lt;/foreign-keys&gt;&lt;ref-type name="Book"&gt;6&lt;/ref-type&gt;&lt;contributors&gt;&lt;authors&gt;&lt;author&gt;Sekijima, Yoshiki&lt;/author&gt;&lt;/authors&gt;&lt;/contributors&gt;&lt;auth-address&gt;Department of Medicine –Neurology &amp;amp;amp; Rheumatology, Shinshu University School of Medicine, Matsumoto, Japan&lt;/auth-address&gt;&lt;titles&gt;&lt;title&gt;Hereditary Transthyretin Amyloidosis&lt;/title&gt;&lt;/titles&gt;&lt;dates&gt;&lt;year&gt;1993&lt;/year&gt;&lt;pub-dates&gt;&lt;date&gt;1993&lt;/date&gt;&lt;/pub-dates&gt;&lt;/dates&gt;&lt;publisher&gt;University of Washington, Seattle, Seattle (WA)&lt;/publisher&gt;&lt;accession-num&gt;20301373&lt;/accession-num&gt;&lt;urls&gt;&lt;related-urls&gt;&lt;url&gt;http://europepmc.org/abstract/MED/20301373&lt;/url&gt;&lt;url&gt;http://europepmc.org/books/NBK1194&lt;/url&gt;&lt;url&gt;https://www.ncbi.nlm.nih.gov/books/NBK1194&lt;/url&gt;&lt;/related-urls&gt;&lt;/urls&gt;&lt;remote-database-name&gt;PubMed&lt;/remote-database-name&gt;&lt;language&gt;eng&lt;/language&gt;&lt;/record&gt;&lt;/Cite&gt;&lt;/EndNote&gt;</w:instrText>
      </w:r>
      <w:r>
        <w:rPr>
          <w:rFonts w:cstheme="minorHAnsi"/>
          <w:color w:val="1F1F1F"/>
          <w:sz w:val="22"/>
          <w:szCs w:val="22"/>
        </w:rPr>
        <w:fldChar w:fldCharType="separate"/>
      </w:r>
      <w:r w:rsidR="002661DD">
        <w:rPr>
          <w:rFonts w:cstheme="minorHAnsi"/>
          <w:noProof/>
          <w:color w:val="1F1F1F"/>
          <w:sz w:val="22"/>
          <w:szCs w:val="22"/>
        </w:rPr>
        <w:t>[239]</w:t>
      </w:r>
      <w:r>
        <w:rPr>
          <w:rFonts w:cstheme="minorHAnsi"/>
          <w:color w:val="1F1F1F"/>
          <w:sz w:val="22"/>
          <w:szCs w:val="22"/>
        </w:rPr>
        <w:fldChar w:fldCharType="end"/>
      </w:r>
      <w:r>
        <w:rPr>
          <w:rFonts w:cstheme="minorHAnsi"/>
          <w:color w:val="1F1F1F"/>
          <w:sz w:val="22"/>
          <w:szCs w:val="22"/>
        </w:rPr>
        <w:t xml:space="preserve">. Leptomeningeal amyloidosis may present with psychotic </w:t>
      </w:r>
      <w:proofErr w:type="gramStart"/>
      <w:r>
        <w:rPr>
          <w:rFonts w:cstheme="minorHAnsi"/>
          <w:color w:val="1F1F1F"/>
          <w:sz w:val="22"/>
          <w:szCs w:val="22"/>
        </w:rPr>
        <w:t>symptoms</w:t>
      </w:r>
      <w:proofErr w:type="gramEnd"/>
      <w:r>
        <w:rPr>
          <w:rFonts w:cstheme="minorHAnsi"/>
          <w:color w:val="1F1F1F"/>
          <w:sz w:val="22"/>
          <w:szCs w:val="22"/>
        </w:rPr>
        <w:t xml:space="preserve"> but these are most often in association with cognitive, neurological, intracranial haemorrhage and other somatic symptoms </w:t>
      </w:r>
      <w:r>
        <w:rPr>
          <w:rFonts w:cstheme="minorHAnsi"/>
          <w:color w:val="1F1F1F"/>
          <w:sz w:val="22"/>
          <w:szCs w:val="22"/>
        </w:rPr>
        <w:fldChar w:fldCharType="begin">
          <w:fldData xml:space="preserve">PEVuZE5vdGU+PENpdGU+PEF1dGhvcj5TZWtpamltYTwvQXV0aG9yPjxZZWFyPjE5OTM8L1llYXI+
PFJlY051bT4xOTk8L1JlY051bT48RGlzcGxheVRleHQ+WzIzOSwgMjQwXTwvRGlzcGxheVRleHQ+
PHJlY29yZD48cmVjLW51bWJlcj4xOTk8L3JlYy1udW1iZXI+PGZvcmVpZ24ta2V5cz48a2V5IGFw
cD0iRU4iIGRiLWlkPSJhMmR3cHRhMGMwenQ5MmVlcDUxcHMwcmNkeDV3dmFkMnJhNXQiIHRpbWVz
dGFtcD0iMTczNjAzMjQ1NSI+MTk5PC9rZXk+PC9mb3JlaWduLWtleXM+PHJlZi10eXBlIG5hbWU9
IkJvb2siPjY8L3JlZi10eXBlPjxjb250cmlidXRvcnM+PGF1dGhvcnM+PGF1dGhvcj5TZWtpamlt
YSwgWW9zaGlraTwvYXV0aG9yPjwvYXV0aG9ycz48L2NvbnRyaWJ1dG9ycz48YXV0aC1hZGRyZXNz
PkRlcGFydG1lbnQgb2YgTWVkaWNpbmUg4oCTTmV1cm9sb2d5ICZhbXA7YW1wOyBSaGV1bWF0b2xv
Z3ksIFNoaW5zaHUgVW5pdmVyc2l0eSBTY2hvb2wgb2YgTWVkaWNpbmUsIE1hdHN1bW90bywgSmFw
YW48L2F1dGgtYWRkcmVzcz48dGl0bGVzPjx0aXRsZT5IZXJlZGl0YXJ5IFRyYW5zdGh5cmV0aW4g
QW15bG9pZG9zaXM8L3RpdGxlPjwvdGl0bGVzPjxkYXRlcz48eWVhcj4xOTkzPC95ZWFyPjxwdWIt
ZGF0ZXM+PGRhdGU+MTk5MzwvZGF0ZT48L3B1Yi1kYXRlcz48L2RhdGVzPjxwdWJsaXNoZXI+VW5p
dmVyc2l0eSBvZiBXYXNoaW5ndG9uLCBTZWF0dGxlLCBTZWF0dGxlIChXQSk8L3B1Ymxpc2hlcj48
YWNjZXNzaW9uLW51bT4yMDMwMTM3MzwvYWNjZXNzaW9uLW51bT48dXJscz48cmVsYXRlZC11cmxz
Pjx1cmw+aHR0cDovL2V1cm9wZXBtYy5vcmcvYWJzdHJhY3QvTUVELzIwMzAxMzczPC91cmw+PHVy
bD5odHRwOi8vZXVyb3BlcG1jLm9yZy9ib29rcy9OQksxMTk0PC91cmw+PHVybD5odHRwczovL3d3
dy5uY2JpLm5sbS5uaWguZ292L2Jvb2tzL05CSzExOTQ8L3VybD48L3JlbGF0ZWQtdXJscz48L3Vy
bHM+PHJlbW90ZS1kYXRhYmFzZS1uYW1lPlB1Yk1lZDwvcmVtb3RlLWRhdGFiYXNlLW5hbWU+PGxh
bmd1YWdlPmVuZzwvbGFuZ3VhZ2U+PC9yZWNvcmQ+PC9DaXRlPjxDaXRlPjxBdXRob3I+VWl0dGk8
L0F1dGhvcj48WWVhcj4xOTg4PC9ZZWFyPjxSZWNOdW0+MjAwPC9SZWNOdW0+PHJlY29yZD48cmVj
LW51bWJlcj4yMDA8L3JlYy1udW1iZXI+PGZvcmVpZ24ta2V5cz48a2V5IGFwcD0iRU4iIGRiLWlk
PSJhMmR3cHRhMGMwenQ5MmVlcDUxcHMwcmNkeDV3dmFkMnJhNXQiIHRpbWVzdGFtcD0iMTczNjAz
MjU5OCI+MjAwPC9rZXk+PC9mb3JlaWduLWtleXM+PHJlZi10eXBlIG5hbWU9IkpvdXJuYWwgQXJ0
aWNsZSI+MTc8L3JlZi10eXBlPjxjb250cmlidXRvcnM+PGF1dGhvcnM+PGF1dGhvcj5VaXR0aSwg
UnlhbiBKLjwvYXV0aG9yPjxhdXRob3I+RG9uYXQsIEplZmZyZXkgUi48L2F1dGhvcj48YXV0aG9y
PlJvemRpbHNreSwgQi48L2F1dGhvcj48YXV0aG9yPlNjaG5laWRlciwgUmFscGggSi48L2F1dGhv
cj48YXV0aG9yPktvZXBwZW4sIEFybnVsZiBILjwvYXV0aG9yPjwvYXV0aG9ycz48L2NvbnRyaWJ1
dG9ycz48dGl0bGVzPjx0aXRsZT5GYW1pbGlhbCBPY3Vsb2xlcHRvbWVuaW5nZWFsIEFteWxvaWRv
c2lzOiBSZXBvcnQgb2YgYSBOZXcgRmFtaWx5IFdpdGggVW51c3VhbCBGZWF0dXJlczwvdGl0bGU+
PHNlY29uZGFyeS10aXRsZT5BcmNoaXZlcyBvZiBOZXVyb2xvZ3k8L3NlY29uZGFyeS10aXRsZT48
L3RpdGxlcz48cGVyaW9kaWNhbD48ZnVsbC10aXRsZT5BcmNoaXZlcyBvZiBuZXVyb2xvZ3k8L2Z1
bGwtdGl0bGU+PC9wZXJpb2RpY2FsPjxwYWdlcz4xMTE4LTExMjI8L3BhZ2VzPjx2b2x1bWU+NDU8
L3ZvbHVtZT48bnVtYmVyPjEwPC9udW1iZXI+PGRhdGVzPjx5ZWFyPjE5ODg8L3llYXI+PC9kYXRl
cz48aXNibj4wMDAzLTk5NDI8L2lzYm4+PHVybHM+PHJlbGF0ZWQtdXJscz48dXJsPmh0dHBzOi8v
ZG9pLm9yZy8xMC4xMDAxL2FyY2huZXVyLjE5ODguMDA1MjAzNDAwNzIwMTU8L3VybD48L3JlbGF0
ZWQtdXJscz48L3VybHM+PGVsZWN0cm9uaWMtcmVzb3VyY2UtbnVtPjEwLjEwMDEvYXJjaG5ldXIu
MTk4OC4wMDUyMDM0MDA3MjAxNTwvZWxlY3Ryb25pYy1yZXNvdXJjZS1udW0+PGFjY2Vzcy1kYXRl
PjEvNC8yMDI1PC9hY2Nlc3MtZGF0ZT48L3JlY29yZD48L0NpdGU+PC9FbmROb3RlPn==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TZWtpamltYTwvQXV0aG9yPjxZZWFyPjE5OTM8L1llYXI+
PFJlY051bT4xOTk8L1JlY051bT48RGlzcGxheVRleHQ+WzIzOSwgMjQwXTwvRGlzcGxheVRleHQ+
PHJlY29yZD48cmVjLW51bWJlcj4xOTk8L3JlYy1udW1iZXI+PGZvcmVpZ24ta2V5cz48a2V5IGFw
cD0iRU4iIGRiLWlkPSJhMmR3cHRhMGMwenQ5MmVlcDUxcHMwcmNkeDV3dmFkMnJhNXQiIHRpbWVz
dGFtcD0iMTczNjAzMjQ1NSI+MTk5PC9rZXk+PC9mb3JlaWduLWtleXM+PHJlZi10eXBlIG5hbWU9
IkJvb2siPjY8L3JlZi10eXBlPjxjb250cmlidXRvcnM+PGF1dGhvcnM+PGF1dGhvcj5TZWtpamlt
YSwgWW9zaGlraTwvYXV0aG9yPjwvYXV0aG9ycz48L2NvbnRyaWJ1dG9ycz48YXV0aC1hZGRyZXNz
PkRlcGFydG1lbnQgb2YgTWVkaWNpbmUg4oCTTmV1cm9sb2d5ICZhbXA7YW1wOyBSaGV1bWF0b2xv
Z3ksIFNoaW5zaHUgVW5pdmVyc2l0eSBTY2hvb2wgb2YgTWVkaWNpbmUsIE1hdHN1bW90bywgSmFw
YW48L2F1dGgtYWRkcmVzcz48dGl0bGVzPjx0aXRsZT5IZXJlZGl0YXJ5IFRyYW5zdGh5cmV0aW4g
QW15bG9pZG9zaXM8L3RpdGxlPjwvdGl0bGVzPjxkYXRlcz48eWVhcj4xOTkzPC95ZWFyPjxwdWIt
ZGF0ZXM+PGRhdGU+MTk5MzwvZGF0ZT48L3B1Yi1kYXRlcz48L2RhdGVzPjxwdWJsaXNoZXI+VW5p
dmVyc2l0eSBvZiBXYXNoaW5ndG9uLCBTZWF0dGxlLCBTZWF0dGxlIChXQSk8L3B1Ymxpc2hlcj48
YWNjZXNzaW9uLW51bT4yMDMwMTM3MzwvYWNjZXNzaW9uLW51bT48dXJscz48cmVsYXRlZC11cmxz
Pjx1cmw+aHR0cDovL2V1cm9wZXBtYy5vcmcvYWJzdHJhY3QvTUVELzIwMzAxMzczPC91cmw+PHVy
bD5odHRwOi8vZXVyb3BlcG1jLm9yZy9ib29rcy9OQksxMTk0PC91cmw+PHVybD5odHRwczovL3d3
dy5uY2JpLm5sbS5uaWguZ292L2Jvb2tzL05CSzExOTQ8L3VybD48L3JlbGF0ZWQtdXJscz48L3Vy
bHM+PHJlbW90ZS1kYXRhYmFzZS1uYW1lPlB1Yk1lZDwvcmVtb3RlLWRhdGFiYXNlLW5hbWU+PGxh
bmd1YWdlPmVuZzwvbGFuZ3VhZ2U+PC9yZWNvcmQ+PC9DaXRlPjxDaXRlPjxBdXRob3I+VWl0dGk8
L0F1dGhvcj48WWVhcj4xOTg4PC9ZZWFyPjxSZWNOdW0+MjAwPC9SZWNOdW0+PHJlY29yZD48cmVj
LW51bWJlcj4yMDA8L3JlYy1udW1iZXI+PGZvcmVpZ24ta2V5cz48a2V5IGFwcD0iRU4iIGRiLWlk
PSJhMmR3cHRhMGMwenQ5MmVlcDUxcHMwcmNkeDV3dmFkMnJhNXQiIHRpbWVzdGFtcD0iMTczNjAz
MjU5OCI+MjAwPC9rZXk+PC9mb3JlaWduLWtleXM+PHJlZi10eXBlIG5hbWU9IkpvdXJuYWwgQXJ0
aWNsZSI+MTc8L3JlZi10eXBlPjxjb250cmlidXRvcnM+PGF1dGhvcnM+PGF1dGhvcj5VaXR0aSwg
UnlhbiBKLjwvYXV0aG9yPjxhdXRob3I+RG9uYXQsIEplZmZyZXkgUi48L2F1dGhvcj48YXV0aG9y
PlJvemRpbHNreSwgQi48L2F1dGhvcj48YXV0aG9yPlNjaG5laWRlciwgUmFscGggSi48L2F1dGhv
cj48YXV0aG9yPktvZXBwZW4sIEFybnVsZiBILjwvYXV0aG9yPjwvYXV0aG9ycz48L2NvbnRyaWJ1
dG9ycz48dGl0bGVzPjx0aXRsZT5GYW1pbGlhbCBPY3Vsb2xlcHRvbWVuaW5nZWFsIEFteWxvaWRv
c2lzOiBSZXBvcnQgb2YgYSBOZXcgRmFtaWx5IFdpdGggVW51c3VhbCBGZWF0dXJlczwvdGl0bGU+
PHNlY29uZGFyeS10aXRsZT5BcmNoaXZlcyBvZiBOZXVyb2xvZ3k8L3NlY29uZGFyeS10aXRsZT48
L3RpdGxlcz48cGVyaW9kaWNhbD48ZnVsbC10aXRsZT5BcmNoaXZlcyBvZiBuZXVyb2xvZ3k8L2Z1
bGwtdGl0bGU+PC9wZXJpb2RpY2FsPjxwYWdlcz4xMTE4LTExMjI8L3BhZ2VzPjx2b2x1bWU+NDU8
L3ZvbHVtZT48bnVtYmVyPjEwPC9udW1iZXI+PGRhdGVzPjx5ZWFyPjE5ODg8L3llYXI+PC9kYXRl
cz48aXNibj4wMDAzLTk5NDI8L2lzYm4+PHVybHM+PHJlbGF0ZWQtdXJscz48dXJsPmh0dHBzOi8v
ZG9pLm9yZy8xMC4xMDAxL2FyY2huZXVyLjE5ODguMDA1MjAzNDAwNzIwMTU8L3VybD48L3JlbGF0
ZWQtdXJscz48L3VybHM+PGVsZWN0cm9uaWMtcmVzb3VyY2UtbnVtPjEwLjEwMDEvYXJjaG5ldXIu
MTk4OC4wMDUyMDM0MDA3MjAxNTwvZWxlY3Ryb25pYy1yZXNvdXJjZS1udW0+PGFjY2Vzcy1kYXRl
PjEvNC8yMDI1PC9hY2Nlc3MtZGF0ZT48L3JlY29yZD48L0NpdGU+PC9FbmROb3RlPn==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239, 240]</w:t>
      </w:r>
      <w:r>
        <w:rPr>
          <w:rFonts w:cstheme="minorHAnsi"/>
          <w:color w:val="1F1F1F"/>
          <w:sz w:val="22"/>
          <w:szCs w:val="22"/>
        </w:rPr>
        <w:fldChar w:fldCharType="end"/>
      </w:r>
      <w:r>
        <w:rPr>
          <w:rFonts w:cstheme="minorHAnsi"/>
          <w:color w:val="1F1F1F"/>
          <w:sz w:val="22"/>
          <w:szCs w:val="22"/>
        </w:rPr>
        <w:t xml:space="preserve">. </w:t>
      </w:r>
    </w:p>
    <w:p w14:paraId="78E88EE6" w14:textId="77777777" w:rsidR="00633F35" w:rsidRDefault="00633F35" w:rsidP="00633F35">
      <w:pPr>
        <w:spacing w:line="360" w:lineRule="auto"/>
        <w:rPr>
          <w:rFonts w:cstheme="minorHAnsi"/>
          <w:color w:val="1F1F1F"/>
          <w:sz w:val="22"/>
          <w:szCs w:val="22"/>
        </w:rPr>
      </w:pPr>
    </w:p>
    <w:p w14:paraId="0CBF109C" w14:textId="484EBAA6" w:rsidR="00633F35" w:rsidRDefault="00633F35" w:rsidP="00633F35">
      <w:pPr>
        <w:spacing w:line="360" w:lineRule="auto"/>
        <w:rPr>
          <w:rFonts w:cstheme="minorHAnsi"/>
          <w:color w:val="1F1F1F"/>
          <w:sz w:val="22"/>
          <w:szCs w:val="22"/>
        </w:rPr>
      </w:pPr>
      <w:r>
        <w:rPr>
          <w:rFonts w:cstheme="minorHAnsi"/>
          <w:color w:val="1F1F1F"/>
          <w:sz w:val="22"/>
          <w:szCs w:val="22"/>
        </w:rPr>
        <w:t xml:space="preserve">Mitochondrial disorders including MELAS: These are rare disorders (1-12/100, 000 but difficult to define epidemiology accurately) with variable clinical presentations that may include short stature, cardiomyopathy, stroke like episodes, hearing loss, type 1 diabete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Fattal&lt;/Author&gt;&lt;Year&gt;2006&lt;/Year&gt;&lt;RecNum&gt;130&lt;/RecNum&gt;&lt;DisplayText&gt;[241, 242]&lt;/DisplayText&gt;&lt;record&gt;&lt;rec-number&gt;130&lt;/rec-number&gt;&lt;foreign-keys&gt;&lt;key app="EN" db-id="a2dwpta0c0zt92eep51ps0rcdx5wvad2ra5t" timestamp="1735597195"&gt;130&lt;/key&gt;&lt;/foreign-keys&gt;&lt;ref-type name="Journal Article"&gt;17&lt;/ref-type&gt;&lt;contributors&gt;&lt;authors&gt;&lt;author&gt;Fattal, Omar&lt;/author&gt;&lt;author&gt;Budur, Kumar&lt;/author&gt;&lt;author&gt;Vaughan, Aaron J.&lt;/author&gt;&lt;author&gt;Franco, Kathleen&lt;/author&gt;&lt;/authors&gt;&lt;/contributors&gt;&lt;titles&gt;&lt;title&gt;Review of the Literature on Major Mental Disorders in Adult Patients With Mitochondrial Diseases&lt;/title&gt;&lt;secondary-title&gt;Psychosomatics&lt;/secondary-title&gt;&lt;/titles&gt;&lt;periodical&gt;&lt;full-title&gt;Psychosomatics&lt;/full-title&gt;&lt;/periodical&gt;&lt;pages&gt;1-7&lt;/pages&gt;&lt;volume&gt;47&lt;/volume&gt;&lt;number&gt;1&lt;/number&gt;&lt;dates&gt;&lt;year&gt;2006&lt;/year&gt;&lt;pub-dates&gt;&lt;date&gt;2006/01/01/&lt;/date&gt;&lt;/pub-dates&gt;&lt;/dates&gt;&lt;isbn&gt;0033-3182&lt;/isbn&gt;&lt;urls&gt;&lt;related-urls&gt;&lt;url&gt;https://www.sciencedirect.com/science/article/pii/S0033318206700184&lt;/url&gt;&lt;/related-urls&gt;&lt;/urls&gt;&lt;electronic-resource-num&gt;https://doi.org/10.1176/appi.psy.47.1.1&lt;/electronic-resource-num&gt;&lt;/record&gt;&lt;/Cite&gt;&lt;Cite&gt;&lt;Author&gt;Schaefer&lt;/Author&gt;&lt;Year&gt;2004&lt;/Year&gt;&lt;RecNum&gt;331&lt;/RecNum&gt;&lt;record&gt;&lt;rec-number&gt;331&lt;/rec-number&gt;&lt;foreign-keys&gt;&lt;key app="EN" db-id="a2dwpta0c0zt92eep51ps0rcdx5wvad2ra5t" timestamp="1736651184"&gt;331&lt;/key&gt;&lt;/foreign-keys&gt;&lt;ref-type name="Journal Article"&gt;17&lt;/ref-type&gt;&lt;contributors&gt;&lt;authors&gt;&lt;author&gt;Schaefer, Andrew M&lt;/author&gt;&lt;author&gt;Taylor, Robert W&lt;/author&gt;&lt;author&gt;Turnbull, Douglass M&lt;/author&gt;&lt;author&gt;Chinnery, Patrick F&lt;/author&gt;&lt;/authors&gt;&lt;/contributors&gt;&lt;titles&gt;&lt;title&gt;The epidemiology of mitochondrial disorders—past, present and future&lt;/title&gt;&lt;secondary-title&gt;Biochimica et Biophysica Acta (BBA)-Bioenergetics&lt;/secondary-title&gt;&lt;/titles&gt;&lt;periodical&gt;&lt;full-title&gt;Biochimica et Biophysica Acta (BBA)-Bioenergetics&lt;/full-title&gt;&lt;/periodical&gt;&lt;pages&gt;115-120&lt;/pages&gt;&lt;volume&gt;1659&lt;/volume&gt;&lt;number&gt;2-3&lt;/number&gt;&lt;dates&gt;&lt;year&gt;2004&lt;/year&gt;&lt;/dates&gt;&lt;isbn&gt;0005-2728&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41, 242]</w:t>
      </w:r>
      <w:r>
        <w:rPr>
          <w:rFonts w:cstheme="minorHAnsi"/>
          <w:color w:val="1F1F1F"/>
          <w:sz w:val="22"/>
          <w:szCs w:val="22"/>
        </w:rPr>
        <w:fldChar w:fldCharType="end"/>
      </w:r>
      <w:r>
        <w:rPr>
          <w:rFonts w:cstheme="minorHAnsi"/>
          <w:color w:val="1F1F1F"/>
          <w:sz w:val="22"/>
          <w:szCs w:val="22"/>
        </w:rPr>
        <w:t xml:space="preserve">. There are case reports of psychosis associated with progressive dementia and other neurological or acute cognitive symptoms such as seizure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Anglin&lt;/Author&gt;&lt;Year&gt;2012&lt;/Year&gt;&lt;RecNum&gt;129&lt;/RecNum&gt;&lt;DisplayText&gt;[241, 243]&lt;/DisplayText&gt;&lt;record&gt;&lt;rec-number&gt;129&lt;/rec-number&gt;&lt;foreign-keys&gt;&lt;key app="EN" db-id="a2dwpta0c0zt92eep51ps0rcdx5wvad2ra5t" timestamp="1735596801"&gt;129&lt;/key&gt;&lt;/foreign-keys&gt;&lt;ref-type name="Journal Article"&gt;17&lt;/ref-type&gt;&lt;contributors&gt;&lt;authors&gt;&lt;author&gt;Anglin, Rebecca E&lt;/author&gt;&lt;author&gt;Garside, Sarah L&lt;/author&gt;&lt;author&gt;Tarnopolsky, Mark A&lt;/author&gt;&lt;author&gt;Mazurek, Michael F&lt;/author&gt;&lt;author&gt;Rosebush, Patricia I&lt;/author&gt;&lt;/authors&gt;&lt;/contributors&gt;&lt;titles&gt;&lt;title&gt;The psychiatric manifestations of mitochondrial disorders: a case and review of the literature&lt;/title&gt;&lt;secondary-title&gt;The Journal of clinical psychiatry&lt;/secondary-title&gt;&lt;/titles&gt;&lt;periodical&gt;&lt;full-title&gt;The Journal of clinical psychiatry&lt;/full-title&gt;&lt;/periodical&gt;&lt;pages&gt;15930&lt;/pages&gt;&lt;volume&gt;73&lt;/volume&gt;&lt;number&gt;4&lt;/number&gt;&lt;dates&gt;&lt;year&gt;2012&lt;/year&gt;&lt;/dates&gt;&lt;isbn&gt;0160-6689&lt;/isbn&gt;&lt;urls&gt;&lt;/urls&gt;&lt;/record&gt;&lt;/Cite&gt;&lt;Cite&gt;&lt;Author&gt;Fattal&lt;/Author&gt;&lt;Year&gt;2006&lt;/Year&gt;&lt;RecNum&gt;130&lt;/RecNum&gt;&lt;record&gt;&lt;rec-number&gt;130&lt;/rec-number&gt;&lt;foreign-keys&gt;&lt;key app="EN" db-id="a2dwpta0c0zt92eep51ps0rcdx5wvad2ra5t" timestamp="1735597195"&gt;130&lt;/key&gt;&lt;/foreign-keys&gt;&lt;ref-type name="Journal Article"&gt;17&lt;/ref-type&gt;&lt;contributors&gt;&lt;authors&gt;&lt;author&gt;Fattal, Omar&lt;/author&gt;&lt;author&gt;Budur, Kumar&lt;/author&gt;&lt;author&gt;Vaughan, Aaron J.&lt;/author&gt;&lt;author&gt;Franco, Kathleen&lt;/author&gt;&lt;/authors&gt;&lt;/contributors&gt;&lt;titles&gt;&lt;title&gt;Review of the Literature on Major Mental Disorders in Adult Patients With Mitochondrial Diseases&lt;/title&gt;&lt;secondary-title&gt;Psychosomatics&lt;/secondary-title&gt;&lt;/titles&gt;&lt;periodical&gt;&lt;full-title&gt;Psychosomatics&lt;/full-title&gt;&lt;/periodical&gt;&lt;pages&gt;1-7&lt;/pages&gt;&lt;volume&gt;47&lt;/volume&gt;&lt;number&gt;1&lt;/number&gt;&lt;dates&gt;&lt;year&gt;2006&lt;/year&gt;&lt;pub-dates&gt;&lt;date&gt;2006/01/01/&lt;/date&gt;&lt;/pub-dates&gt;&lt;/dates&gt;&lt;isbn&gt;0033-3182&lt;/isbn&gt;&lt;urls&gt;&lt;related-urls&gt;&lt;url&gt;https://www.sciencedirect.com/science/article/pii/S0033318206700184&lt;/url&gt;&lt;/related-urls&gt;&lt;/urls&gt;&lt;electronic-resource-num&gt;https://doi.org/10.1176/appi.psy.47.1.1&lt;/electronic-resource-num&gt;&lt;/record&gt;&lt;/Cite&gt;&lt;/EndNote&gt;</w:instrText>
      </w:r>
      <w:r>
        <w:rPr>
          <w:rFonts w:cstheme="minorHAnsi"/>
          <w:color w:val="1F1F1F"/>
          <w:sz w:val="22"/>
          <w:szCs w:val="22"/>
        </w:rPr>
        <w:fldChar w:fldCharType="separate"/>
      </w:r>
      <w:r w:rsidR="002661DD">
        <w:rPr>
          <w:rFonts w:cstheme="minorHAnsi"/>
          <w:noProof/>
          <w:color w:val="1F1F1F"/>
          <w:sz w:val="22"/>
          <w:szCs w:val="22"/>
        </w:rPr>
        <w:t>[241, 243]</w:t>
      </w:r>
      <w:r>
        <w:rPr>
          <w:rFonts w:cstheme="minorHAnsi"/>
          <w:color w:val="1F1F1F"/>
          <w:sz w:val="22"/>
          <w:szCs w:val="22"/>
        </w:rPr>
        <w:fldChar w:fldCharType="end"/>
      </w:r>
      <w:r>
        <w:rPr>
          <w:rFonts w:cstheme="minorHAnsi"/>
          <w:color w:val="1F1F1F"/>
          <w:sz w:val="22"/>
          <w:szCs w:val="22"/>
        </w:rPr>
        <w:t xml:space="preserve">. </w:t>
      </w:r>
    </w:p>
    <w:p w14:paraId="18ECEF3D" w14:textId="77777777" w:rsidR="00633F35" w:rsidRDefault="00633F35" w:rsidP="00633F35">
      <w:pPr>
        <w:spacing w:line="360" w:lineRule="auto"/>
        <w:rPr>
          <w:rFonts w:cstheme="minorHAnsi"/>
          <w:color w:val="1F1F1F"/>
          <w:sz w:val="22"/>
          <w:szCs w:val="22"/>
        </w:rPr>
      </w:pPr>
    </w:p>
    <w:p w14:paraId="54A2C456" w14:textId="03BB0599" w:rsidR="00633F35" w:rsidRDefault="00633F35" w:rsidP="00633F35">
      <w:pPr>
        <w:spacing w:line="360" w:lineRule="auto"/>
        <w:rPr>
          <w:rFonts w:cstheme="minorHAnsi"/>
          <w:color w:val="1F1F1F"/>
          <w:sz w:val="22"/>
          <w:szCs w:val="22"/>
        </w:rPr>
      </w:pPr>
      <w:r>
        <w:rPr>
          <w:rFonts w:cstheme="minorHAnsi"/>
          <w:color w:val="1F1F1F"/>
          <w:sz w:val="22"/>
          <w:szCs w:val="22"/>
        </w:rPr>
        <w:t>M</w:t>
      </w:r>
      <w:r w:rsidRPr="002029F3">
        <w:rPr>
          <w:rFonts w:cstheme="minorHAnsi"/>
          <w:color w:val="1F1F1F"/>
          <w:sz w:val="22"/>
          <w:szCs w:val="22"/>
        </w:rPr>
        <w:t>egalencephalic leukoencephalopathy</w:t>
      </w:r>
      <w:r>
        <w:rPr>
          <w:rFonts w:cstheme="minorHAnsi"/>
          <w:color w:val="1F1F1F"/>
          <w:sz w:val="22"/>
          <w:szCs w:val="22"/>
        </w:rPr>
        <w:t xml:space="preserve">/Van der Knaap disease: This rare slowly progressive neurodegenerative disorder of children </w:t>
      </w:r>
      <w:proofErr w:type="gramStart"/>
      <w:r>
        <w:rPr>
          <w:rFonts w:cstheme="minorHAnsi"/>
          <w:color w:val="1F1F1F"/>
          <w:sz w:val="22"/>
          <w:szCs w:val="22"/>
        </w:rPr>
        <w:t>present</w:t>
      </w:r>
      <w:proofErr w:type="gramEnd"/>
      <w:r>
        <w:rPr>
          <w:rFonts w:cstheme="minorHAnsi"/>
          <w:color w:val="1F1F1F"/>
          <w:sz w:val="22"/>
          <w:szCs w:val="22"/>
        </w:rPr>
        <w:t xml:space="preserve"> with cerebellar ataxia, seizures and muscle spasticity. There is a case report of psychosis in someone with known disorder, with microencephaly and then neurological and cognitive symptom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Avşar&lt;/Author&gt;&lt;Year&gt;2024&lt;/Year&gt;&lt;RecNum&gt;128&lt;/RecNum&gt;&lt;DisplayText&gt;[244]&lt;/DisplayText&gt;&lt;record&gt;&lt;rec-number&gt;128&lt;/rec-number&gt;&lt;foreign-keys&gt;&lt;key app="EN" db-id="a2dwpta0c0zt92eep51ps0rcdx5wvad2ra5t" timestamp="1735596193"&gt;128&lt;/key&gt;&lt;/foreign-keys&gt;&lt;ref-type name="Journal Article"&gt;17&lt;/ref-type&gt;&lt;contributors&gt;&lt;authors&gt;&lt;author&gt;Avşar, Pınar Aydoğan&lt;/author&gt;&lt;author&gt;Akçay, Elif&lt;/author&gt;&lt;author&gt;Gürkaş, Esra&lt;/author&gt;&lt;/authors&gt;&lt;/contributors&gt;&lt;titles&gt;&lt;title&gt;Psychotic attack during the clinical course of megalencephalic leukoencephalopathy with subcortical cysts: a case report&lt;/title&gt;&lt;secondary-title&gt;European Child &amp;amp; Adolescent Psychiatry&lt;/secondary-title&gt;&lt;/titles&gt;&lt;periodical&gt;&lt;full-title&gt;European Child &amp;amp; Adolescent Psychiatry&lt;/full-title&gt;&lt;/periodical&gt;&lt;dates&gt;&lt;year&gt;2024&lt;/year&gt;&lt;pub-dates&gt;&lt;date&gt;2024/07/22&lt;/date&gt;&lt;/pub-dates&gt;&lt;/dates&gt;&lt;isbn&gt;1435-165X&lt;/isbn&gt;&lt;urls&gt;&lt;related-urls&gt;&lt;url&gt;https://doi.org/10.1007/s00787-024-02539-y&lt;/url&gt;&lt;/related-urls&gt;&lt;/urls&gt;&lt;electronic-resource-num&gt;10.1007/s00787-024-02539-y&lt;/electronic-resource-num&gt;&lt;/record&gt;&lt;/Cite&gt;&lt;/EndNote&gt;</w:instrText>
      </w:r>
      <w:r>
        <w:rPr>
          <w:rFonts w:cstheme="minorHAnsi"/>
          <w:color w:val="1F1F1F"/>
          <w:sz w:val="22"/>
          <w:szCs w:val="22"/>
        </w:rPr>
        <w:fldChar w:fldCharType="separate"/>
      </w:r>
      <w:r w:rsidR="002661DD">
        <w:rPr>
          <w:rFonts w:cstheme="minorHAnsi"/>
          <w:noProof/>
          <w:color w:val="1F1F1F"/>
          <w:sz w:val="22"/>
          <w:szCs w:val="22"/>
        </w:rPr>
        <w:t>[244]</w:t>
      </w:r>
      <w:r>
        <w:rPr>
          <w:rFonts w:cstheme="minorHAnsi"/>
          <w:color w:val="1F1F1F"/>
          <w:sz w:val="22"/>
          <w:szCs w:val="22"/>
        </w:rPr>
        <w:fldChar w:fldCharType="end"/>
      </w:r>
      <w:r>
        <w:rPr>
          <w:rFonts w:cstheme="minorHAnsi"/>
          <w:color w:val="1F1F1F"/>
          <w:sz w:val="22"/>
          <w:szCs w:val="22"/>
        </w:rPr>
        <w:t xml:space="preserve">. Of note, other leukodystrophies, with associated psychosis, are included under inborn errors of metabolism. </w:t>
      </w:r>
    </w:p>
    <w:p w14:paraId="0352F488" w14:textId="77777777" w:rsidR="00633F35" w:rsidRDefault="00633F35" w:rsidP="00633F35">
      <w:pPr>
        <w:spacing w:line="360" w:lineRule="auto"/>
        <w:rPr>
          <w:rFonts w:cstheme="minorHAnsi"/>
          <w:color w:val="1F1F1F"/>
          <w:sz w:val="22"/>
          <w:szCs w:val="22"/>
        </w:rPr>
      </w:pPr>
    </w:p>
    <w:p w14:paraId="207BBE5B" w14:textId="24E43D7A" w:rsidR="00633F35" w:rsidRDefault="00633F35" w:rsidP="00633F35">
      <w:pPr>
        <w:spacing w:line="360" w:lineRule="auto"/>
        <w:rPr>
          <w:rFonts w:cstheme="minorHAnsi"/>
          <w:color w:val="1F1F1F"/>
          <w:sz w:val="22"/>
          <w:szCs w:val="22"/>
        </w:rPr>
      </w:pPr>
      <w:r>
        <w:rPr>
          <w:rFonts w:cstheme="minorHAnsi"/>
          <w:color w:val="1F1F1F"/>
          <w:sz w:val="22"/>
          <w:szCs w:val="22"/>
        </w:rPr>
        <w:t>Inborn errors of metabolism (IEM): rare disorders that are most o</w:t>
      </w:r>
      <w:r w:rsidRPr="0065242D">
        <w:rPr>
          <w:rFonts w:cstheme="minorHAnsi"/>
          <w:color w:val="1F1F1F"/>
          <w:sz w:val="22"/>
          <w:szCs w:val="22"/>
        </w:rPr>
        <w:t xml:space="preserve">ften </w:t>
      </w:r>
      <w:r>
        <w:rPr>
          <w:rFonts w:cstheme="minorHAnsi"/>
          <w:color w:val="1F1F1F"/>
          <w:sz w:val="22"/>
          <w:szCs w:val="22"/>
        </w:rPr>
        <w:t>identified in</w:t>
      </w:r>
      <w:r w:rsidRPr="0065242D">
        <w:rPr>
          <w:rFonts w:cstheme="minorHAnsi"/>
          <w:color w:val="1F1F1F"/>
          <w:sz w:val="22"/>
          <w:szCs w:val="22"/>
        </w:rPr>
        <w:t xml:space="preserve"> newborn screening</w:t>
      </w:r>
      <w:r>
        <w:rPr>
          <w:rFonts w:cstheme="minorHAnsi"/>
          <w:color w:val="1F1F1F"/>
          <w:sz w:val="22"/>
          <w:szCs w:val="22"/>
        </w:rPr>
        <w:t>, early in neonatal period</w:t>
      </w:r>
      <w:r w:rsidRPr="0065242D">
        <w:rPr>
          <w:rFonts w:cstheme="minorHAnsi"/>
          <w:color w:val="1F1F1F"/>
          <w:sz w:val="22"/>
          <w:szCs w:val="22"/>
        </w:rPr>
        <w:t xml:space="preserve"> or with a family history</w:t>
      </w:r>
      <w:r>
        <w:rPr>
          <w:rFonts w:cstheme="minorHAnsi"/>
          <w:color w:val="1F1F1F"/>
          <w:sz w:val="22"/>
          <w:szCs w:val="22"/>
        </w:rPr>
        <w:t>. Commonly there is</w:t>
      </w:r>
      <w:r w:rsidRPr="0065242D">
        <w:rPr>
          <w:rFonts w:cstheme="minorHAnsi"/>
          <w:color w:val="1F1F1F"/>
          <w:sz w:val="22"/>
          <w:szCs w:val="22"/>
        </w:rPr>
        <w:t xml:space="preserve"> intellectual impairment, neurological symptoms, cardiac defects, liver and other major organ impacts, hypotonia</w:t>
      </w:r>
      <w:r>
        <w:rPr>
          <w:rFonts w:cstheme="minorHAnsi"/>
          <w:color w:val="1F1F1F"/>
          <w:sz w:val="22"/>
          <w:szCs w:val="22"/>
        </w:rPr>
        <w:t xml:space="preserve"> and</w:t>
      </w:r>
      <w:r w:rsidRPr="0065242D">
        <w:rPr>
          <w:rFonts w:cstheme="minorHAnsi"/>
          <w:color w:val="1F1F1F"/>
          <w:sz w:val="22"/>
          <w:szCs w:val="22"/>
        </w:rPr>
        <w:t xml:space="preserve"> eye disease</w:t>
      </w:r>
      <w:r>
        <w:rPr>
          <w:rFonts w:cstheme="minorHAnsi"/>
          <w:color w:val="1F1F1F"/>
          <w:sz w:val="22"/>
          <w:szCs w:val="22"/>
        </w:rPr>
        <w:t xml:space="preserve">. There are cases reports of psychosis in </w:t>
      </w:r>
      <w:r w:rsidR="00401037">
        <w:rPr>
          <w:rFonts w:cstheme="minorHAnsi"/>
          <w:color w:val="1F1F1F"/>
          <w:sz w:val="22"/>
          <w:szCs w:val="22"/>
        </w:rPr>
        <w:t xml:space="preserve">these </w:t>
      </w:r>
      <w:r>
        <w:rPr>
          <w:rFonts w:cstheme="minorHAnsi"/>
          <w:color w:val="1F1F1F"/>
          <w:sz w:val="22"/>
          <w:szCs w:val="22"/>
        </w:rPr>
        <w:t>disorders, typically in the setting of mild disease, late onset or episodic following exposure or an event, most often associated with a</w:t>
      </w:r>
      <w:r w:rsidR="004278AE">
        <w:rPr>
          <w:rFonts w:cstheme="minorHAnsi"/>
          <w:color w:val="1F1F1F"/>
          <w:sz w:val="22"/>
          <w:szCs w:val="22"/>
        </w:rPr>
        <w:t>n</w:t>
      </w:r>
      <w:r>
        <w:rPr>
          <w:rFonts w:cstheme="minorHAnsi"/>
          <w:color w:val="1F1F1F"/>
          <w:sz w:val="22"/>
          <w:szCs w:val="22"/>
        </w:rPr>
        <w:t xml:space="preserve"> encephalopathic presentation: </w:t>
      </w:r>
    </w:p>
    <w:p w14:paraId="46425E56" w14:textId="0C30D3EF" w:rsidR="00633F35" w:rsidRDefault="008E3396" w:rsidP="00633F35">
      <w:pPr>
        <w:pStyle w:val="ListParagraph"/>
        <w:numPr>
          <w:ilvl w:val="0"/>
          <w:numId w:val="7"/>
        </w:numPr>
        <w:spacing w:line="360" w:lineRule="auto"/>
        <w:rPr>
          <w:rFonts w:cstheme="minorHAnsi"/>
          <w:color w:val="1F1F1F"/>
          <w:sz w:val="22"/>
          <w:szCs w:val="22"/>
        </w:rPr>
      </w:pPr>
      <w:r>
        <w:rPr>
          <w:rFonts w:cstheme="minorHAnsi"/>
          <w:color w:val="1F1F1F"/>
          <w:sz w:val="22"/>
          <w:szCs w:val="22"/>
        </w:rPr>
        <w:t xml:space="preserve">Urea cycle disorders, including </w:t>
      </w:r>
      <w:r w:rsidR="00633F35" w:rsidRPr="005A56A3">
        <w:rPr>
          <w:rFonts w:cstheme="minorHAnsi"/>
          <w:color w:val="1F1F1F"/>
          <w:sz w:val="22"/>
          <w:szCs w:val="22"/>
        </w:rPr>
        <w:t xml:space="preserve">Ornithine </w:t>
      </w:r>
      <w:proofErr w:type="spellStart"/>
      <w:r w:rsidR="00633F35" w:rsidRPr="005A56A3">
        <w:rPr>
          <w:rFonts w:cstheme="minorHAnsi"/>
          <w:color w:val="1F1F1F"/>
          <w:sz w:val="22"/>
          <w:szCs w:val="22"/>
        </w:rPr>
        <w:t>transcarbamylase</w:t>
      </w:r>
      <w:proofErr w:type="spellEnd"/>
      <w:r w:rsidR="00633F35" w:rsidRPr="005A56A3">
        <w:rPr>
          <w:rFonts w:cstheme="minorHAnsi"/>
          <w:color w:val="1F1F1F"/>
          <w:sz w:val="22"/>
          <w:szCs w:val="22"/>
        </w:rPr>
        <w:t xml:space="preserve"> (OTC) deficiency</w:t>
      </w:r>
      <w:r w:rsidR="00633F35">
        <w:rPr>
          <w:rFonts w:cstheme="minorHAnsi"/>
          <w:color w:val="1F1F1F"/>
          <w:sz w:val="22"/>
          <w:szCs w:val="22"/>
        </w:rPr>
        <w:t xml:space="preserve"> </w:t>
      </w:r>
      <w:r w:rsidR="00633F35">
        <w:rPr>
          <w:rFonts w:cstheme="minorHAnsi"/>
          <w:color w:val="1F1F1F"/>
          <w:sz w:val="22"/>
          <w:szCs w:val="22"/>
        </w:rPr>
        <w:fldChar w:fldCharType="begin">
          <w:fldData xml:space="preserve">PEVuZE5vdGU+PENpdGU+PEF1dGhvcj5TZXhtZXJvPC9BdXRob3I+PFllYXI+MjAyMjwvWWVhcj48
UmVjTnVtPjcyPC9SZWNOdW0+PERpc3BsYXlUZXh0PlsyNDUtMjQ3XTwvRGlzcGxheVRleHQ+PHJl
Y29yZD48cmVjLW51bWJlcj43MjwvcmVjLW51bWJlcj48Zm9yZWlnbi1rZXlzPjxrZXkgYXBwPSJF
TiIgZGItaWQ9ImEyZHdwdGEwYzB6dDkyZWVwNTFwczByY2R4NXd2YWQycmE1dCIgdGltZXN0YW1w
PSIxNzM1MzcyMjQ2Ij43Mjwva2V5PjwvZm9yZWlnbi1rZXlzPjxyZWYtdHlwZSBuYW1lPSJKb3Vy
bmFsIEFydGljbGUiPjE3PC9yZWYtdHlwZT48Y29udHJpYnV0b3JzPjxhdXRob3JzPjxhdXRob3I+
U2V4bWVybywgTUogTWF0ZW9zPC9hdXRob3I+PGF1dGhvcj5CbGFuY28sIEpBPC9hdXRob3I+PC9h
dXRob3JzPjwvY29udHJpYnV0b3JzPjx0aXRsZXM+PHRpdGxlPkEgbGF0ZS1vbnNldCBPcm5pdGlu
IFRyYW5zY2FiYW15bGFzZSBkZWZpY2llbmN5IGNhc2UgYXMgYW4gb3JnYW5pYyBwc3ljaG9zaXM8
L3RpdGxlPjxzZWNvbmRhcnktdGl0bGU+RXVyb3BlYW4gUHN5Y2hpYXRyeTwvc2Vjb25kYXJ5LXRp
dGxlPjwvdGl0bGVzPjxwZXJpb2RpY2FsPjxmdWxsLXRpdGxlPkV1cm9wZWFuIFBzeWNoaWF0cnk8
L2Z1bGwtdGl0bGU+PC9wZXJpb2RpY2FsPjxwYWdlcz5TNzkyLVM3OTM8L3BhZ2VzPjx2b2x1bWU+
NjU8L3ZvbHVtZT48bnVtYmVyPlMxPC9udW1iZXI+PGRhdGVzPjx5ZWFyPjIwMjI8L3llYXI+PC9k
YXRlcz48aXNibj4wOTI0LTkzMzg8L2lzYm4+PHVybHM+PC91cmxzPjwvcmVjb3JkPjwvQ2l0ZT48
Q2l0ZT48QXV0aG9yPkNob2k8L0F1dGhvcj48WWVhcj4yMDI0PC9ZZWFyPjxSZWNOdW0+NzM8L1Jl
Y051bT48cmVjb3JkPjxyZWMtbnVtYmVyPjczPC9yZWMtbnVtYmVyPjxmb3JlaWduLWtleXM+PGtl
eSBhcHA9IkVOIiBkYi1pZD0iYTJkd3B0YTBjMHp0OTJlZXA1MXBzMHJjZHg1d3ZhZDJyYTV0IiB0
aW1lc3RhbXA9IjE3MzUzNzIzNDEiPjczPC9rZXk+PC9mb3JlaWduLWtleXM+PHJlZi10eXBlIG5h
bWU9IkpvdXJuYWwgQXJ0aWNsZSI+MTc8L3JlZi10eXBlPjxjb250cmlidXRvcnM+PGF1dGhvcnM+
PGF1dGhvcj5DaG9pLCBIb2kgWWluZzwvYXV0aG9yPjwvYXV0aG9ycz48L2NvbnRyaWJ1dG9ycz48
dGl0bGVzPjx0aXRsZT5BZHVsdCBPbnNldCBPcm5pdGhpbmUgVHJhbnNjYXJiYW15bGFzZSBEZWZp
Y2llbmN5OiBBIFJhcmUgQ2F1c2Ugb2YgUHN5Y2hvc2lzPC90aXRsZT48c2Vjb25kYXJ5LXRpdGxl
PkJKUHN5Y2ggT3Blbjwvc2Vjb25kYXJ5LXRpdGxlPjwvdGl0bGVzPjxwZXJpb2RpY2FsPjxmdWxs
LXRpdGxlPkJKUHN5Y2ggT3BlbjwvZnVsbC10aXRsZT48L3BlcmlvZGljYWw+PHBhZ2VzPlMyNzQt
UzI3NTwvcGFnZXM+PHZvbHVtZT4xMDwvdm9sdW1lPjxudW1iZXI+UzE8L251bWJlcj48ZGF0ZXM+
PHllYXI+MjAyNDwveWVhcj48L2RhdGVzPjxpc2JuPjIwNTYtNDcyNDwvaXNibj48dXJscz48L3Vy
bHM+PC9yZWNvcmQ+PC9DaXRlPjxDaXRlPjxBdXRob3I+RW5uczwvQXV0aG9yPjxZZWFyPjIwMDU8
L1llYXI+PFJlY051bT43NDwvUmVjTnVtPjxyZWNvcmQ+PHJlYy1udW1iZXI+NzQ8L3JlYy1udW1i
ZXI+PGZvcmVpZ24ta2V5cz48a2V5IGFwcD0iRU4iIGRiLWlkPSJhMmR3cHRhMGMwenQ5MmVlcDUx
cHMwcmNkeDV3dmFkMnJhNXQiIHRpbWVzdGFtcD0iMTczNTM3MjM5MSI+NzQ8L2tleT48L2ZvcmVp
Z24ta2V5cz48cmVmLXR5cGUgbmFtZT0iSm91cm5hbCBBcnRpY2xlIj4xNzwvcmVmLXR5cGU+PGNv
bnRyaWJ1dG9ycz48YXV0aG9ycz48YXV0aG9yPkVubnMsIEdyZWdvcnkgTTwvYXV0aG9yPjxhdXRo
b3I+TyZhcG9zO0JyaWVuLCBXaWxsaWFtIEU8L2F1dGhvcj48YXV0aG9yPktvYmF5YXNoaSwgS2Vp
a288L2F1dGhvcj48YXV0aG9yPlNoaW56YXdhLCBIYXJ1aGlkZTwvYXV0aG9yPjxhdXRob3I+UGVs
bGVncmlubywgSm9hbiBFPC9hdXRob3I+PC9hdXRob3JzPjwvY29udHJpYnV0b3JzPjx0aXRsZXM+
PHRpdGxlPlBvc3RwYXJ0dW0g4oCccHN5Y2hvc2lz4oCdIGluIG1pbGQgYXJnaW5pbm9zdWNjaW5h
dGUgc3ludGhldGFzZSBkZWZpY2llbmN5PC90aXRsZT48c2Vjb25kYXJ5LXRpdGxlPk9ic3RldHJp
Y3MgJmFtcDsgR3luZWNvbG9neTwvc2Vjb25kYXJ5LXRpdGxlPjwvdGl0bGVzPjxwZXJpb2RpY2Fs
PjxmdWxsLXRpdGxlPk9ic3RldHJpY3MgJmFtcDsgR3luZWNvbG9neTwvZnVsbC10aXRsZT48L3Bl
cmlvZGljYWw+PHBhZ2VzPjEyNDQtMTI0NjwvcGFnZXM+PHZvbHVtZT4xMDU8L3ZvbHVtZT48bnVt
YmVyPjUgUGFydCAyPC9udW1iZXI+PGRhdGVzPjx5ZWFyPjIwMDU8L3llYXI+PC9kYXRlcz48aXNi
bj4wMDI5LTc4NDQ8L2lzYm4+PHVybHM+PC91cmxzPjwvcmVjb3JkPjwvQ2l0ZT48L0VuZE5vdGU+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TZXhtZXJvPC9BdXRob3I+PFllYXI+MjAyMjwvWWVhcj48
UmVjTnVtPjcyPC9SZWNOdW0+PERpc3BsYXlUZXh0PlsyNDUtMjQ3XTwvRGlzcGxheVRleHQ+PHJl
Y29yZD48cmVjLW51bWJlcj43MjwvcmVjLW51bWJlcj48Zm9yZWlnbi1rZXlzPjxrZXkgYXBwPSJF
TiIgZGItaWQ9ImEyZHdwdGEwYzB6dDkyZWVwNTFwczByY2R4NXd2YWQycmE1dCIgdGltZXN0YW1w
PSIxNzM1MzcyMjQ2Ij43Mjwva2V5PjwvZm9yZWlnbi1rZXlzPjxyZWYtdHlwZSBuYW1lPSJKb3Vy
bmFsIEFydGljbGUiPjE3PC9yZWYtdHlwZT48Y29udHJpYnV0b3JzPjxhdXRob3JzPjxhdXRob3I+
U2V4bWVybywgTUogTWF0ZW9zPC9hdXRob3I+PGF1dGhvcj5CbGFuY28sIEpBPC9hdXRob3I+PC9h
dXRob3JzPjwvY29udHJpYnV0b3JzPjx0aXRsZXM+PHRpdGxlPkEgbGF0ZS1vbnNldCBPcm5pdGlu
IFRyYW5zY2FiYW15bGFzZSBkZWZpY2llbmN5IGNhc2UgYXMgYW4gb3JnYW5pYyBwc3ljaG9zaXM8
L3RpdGxlPjxzZWNvbmRhcnktdGl0bGU+RXVyb3BlYW4gUHN5Y2hpYXRyeTwvc2Vjb25kYXJ5LXRp
dGxlPjwvdGl0bGVzPjxwZXJpb2RpY2FsPjxmdWxsLXRpdGxlPkV1cm9wZWFuIFBzeWNoaWF0cnk8
L2Z1bGwtdGl0bGU+PC9wZXJpb2RpY2FsPjxwYWdlcz5TNzkyLVM3OTM8L3BhZ2VzPjx2b2x1bWU+
NjU8L3ZvbHVtZT48bnVtYmVyPlMxPC9udW1iZXI+PGRhdGVzPjx5ZWFyPjIwMjI8L3llYXI+PC9k
YXRlcz48aXNibj4wOTI0LTkzMzg8L2lzYm4+PHVybHM+PC91cmxzPjwvcmVjb3JkPjwvQ2l0ZT48
Q2l0ZT48QXV0aG9yPkNob2k8L0F1dGhvcj48WWVhcj4yMDI0PC9ZZWFyPjxSZWNOdW0+NzM8L1Jl
Y051bT48cmVjb3JkPjxyZWMtbnVtYmVyPjczPC9yZWMtbnVtYmVyPjxmb3JlaWduLWtleXM+PGtl
eSBhcHA9IkVOIiBkYi1pZD0iYTJkd3B0YTBjMHp0OTJlZXA1MXBzMHJjZHg1d3ZhZDJyYTV0IiB0
aW1lc3RhbXA9IjE3MzUzNzIzNDEiPjczPC9rZXk+PC9mb3JlaWduLWtleXM+PHJlZi10eXBlIG5h
bWU9IkpvdXJuYWwgQXJ0aWNsZSI+MTc8L3JlZi10eXBlPjxjb250cmlidXRvcnM+PGF1dGhvcnM+
PGF1dGhvcj5DaG9pLCBIb2kgWWluZzwvYXV0aG9yPjwvYXV0aG9ycz48L2NvbnRyaWJ1dG9ycz48
dGl0bGVzPjx0aXRsZT5BZHVsdCBPbnNldCBPcm5pdGhpbmUgVHJhbnNjYXJiYW15bGFzZSBEZWZp
Y2llbmN5OiBBIFJhcmUgQ2F1c2Ugb2YgUHN5Y2hvc2lzPC90aXRsZT48c2Vjb25kYXJ5LXRpdGxl
PkJKUHN5Y2ggT3Blbjwvc2Vjb25kYXJ5LXRpdGxlPjwvdGl0bGVzPjxwZXJpb2RpY2FsPjxmdWxs
LXRpdGxlPkJKUHN5Y2ggT3BlbjwvZnVsbC10aXRsZT48L3BlcmlvZGljYWw+PHBhZ2VzPlMyNzQt
UzI3NTwvcGFnZXM+PHZvbHVtZT4xMDwvdm9sdW1lPjxudW1iZXI+UzE8L251bWJlcj48ZGF0ZXM+
PHllYXI+MjAyNDwveWVhcj48L2RhdGVzPjxpc2JuPjIwNTYtNDcyNDwvaXNibj48dXJscz48L3Vy
bHM+PC9yZWNvcmQ+PC9DaXRlPjxDaXRlPjxBdXRob3I+RW5uczwvQXV0aG9yPjxZZWFyPjIwMDU8
L1llYXI+PFJlY051bT43NDwvUmVjTnVtPjxyZWNvcmQ+PHJlYy1udW1iZXI+NzQ8L3JlYy1udW1i
ZXI+PGZvcmVpZ24ta2V5cz48a2V5IGFwcD0iRU4iIGRiLWlkPSJhMmR3cHRhMGMwenQ5MmVlcDUx
cHMwcmNkeDV3dmFkMnJhNXQiIHRpbWVzdGFtcD0iMTczNTM3MjM5MSI+NzQ8L2tleT48L2ZvcmVp
Z24ta2V5cz48cmVmLXR5cGUgbmFtZT0iSm91cm5hbCBBcnRpY2xlIj4xNzwvcmVmLXR5cGU+PGNv
bnRyaWJ1dG9ycz48YXV0aG9ycz48YXV0aG9yPkVubnMsIEdyZWdvcnkgTTwvYXV0aG9yPjxhdXRo
b3I+TyZhcG9zO0JyaWVuLCBXaWxsaWFtIEU8L2F1dGhvcj48YXV0aG9yPktvYmF5YXNoaSwgS2Vp
a288L2F1dGhvcj48YXV0aG9yPlNoaW56YXdhLCBIYXJ1aGlkZTwvYXV0aG9yPjxhdXRob3I+UGVs
bGVncmlubywgSm9hbiBFPC9hdXRob3I+PC9hdXRob3JzPjwvY29udHJpYnV0b3JzPjx0aXRsZXM+
PHRpdGxlPlBvc3RwYXJ0dW0g4oCccHN5Y2hvc2lz4oCdIGluIG1pbGQgYXJnaW5pbm9zdWNjaW5h
dGUgc3ludGhldGFzZSBkZWZpY2llbmN5PC90aXRsZT48c2Vjb25kYXJ5LXRpdGxlPk9ic3RldHJp
Y3MgJmFtcDsgR3luZWNvbG9neTwvc2Vjb25kYXJ5LXRpdGxlPjwvdGl0bGVzPjxwZXJpb2RpY2Fs
PjxmdWxsLXRpdGxlPk9ic3RldHJpY3MgJmFtcDsgR3luZWNvbG9neTwvZnVsbC10aXRsZT48L3Bl
cmlvZGljYWw+PHBhZ2VzPjEyNDQtMTI0NjwvcGFnZXM+PHZvbHVtZT4xMDU8L3ZvbHVtZT48bnVt
YmVyPjUgUGFydCAyPC9udW1iZXI+PGRhdGVzPjx5ZWFyPjIwMDU8L3llYXI+PC9kYXRlcz48aXNi
bj4wMDI5LTc4NDQ8L2lzYm4+PHVybHM+PC91cmxzPjwvcmVjb3JkPjwvQ2l0ZT48L0VuZE5vdGU+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sidR="00633F35">
        <w:rPr>
          <w:rFonts w:cstheme="minorHAnsi"/>
          <w:color w:val="1F1F1F"/>
          <w:sz w:val="22"/>
          <w:szCs w:val="22"/>
        </w:rPr>
        <w:fldChar w:fldCharType="separate"/>
      </w:r>
      <w:r w:rsidR="002661DD">
        <w:rPr>
          <w:rFonts w:cstheme="minorHAnsi"/>
          <w:noProof/>
          <w:color w:val="1F1F1F"/>
          <w:sz w:val="22"/>
          <w:szCs w:val="22"/>
        </w:rPr>
        <w:t>[245-247]</w:t>
      </w:r>
      <w:r w:rsidR="00633F35">
        <w:rPr>
          <w:rFonts w:cstheme="minorHAnsi"/>
          <w:color w:val="1F1F1F"/>
          <w:sz w:val="22"/>
          <w:szCs w:val="22"/>
        </w:rPr>
        <w:fldChar w:fldCharType="end"/>
      </w:r>
    </w:p>
    <w:p w14:paraId="7B29D956" w14:textId="4EBA1643" w:rsidR="00633F35" w:rsidRDefault="00633F35" w:rsidP="00633F35">
      <w:pPr>
        <w:pStyle w:val="ListParagraph"/>
        <w:numPr>
          <w:ilvl w:val="0"/>
          <w:numId w:val="7"/>
        </w:numPr>
        <w:spacing w:line="360" w:lineRule="auto"/>
        <w:rPr>
          <w:rFonts w:cstheme="minorHAnsi"/>
          <w:color w:val="1F1F1F"/>
          <w:sz w:val="22"/>
          <w:szCs w:val="22"/>
        </w:rPr>
      </w:pPr>
      <w:r>
        <w:rPr>
          <w:rFonts w:cstheme="minorHAnsi"/>
          <w:color w:val="1F1F1F"/>
          <w:sz w:val="22"/>
          <w:szCs w:val="22"/>
        </w:rPr>
        <w:t xml:space="preserve">Maple syrup urine disease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Higashimoto&lt;/Author&gt;&lt;Year&gt;2022&lt;/Year&gt;&lt;RecNum&gt;75&lt;/RecNum&gt;&lt;DisplayText&gt;[248]&lt;/DisplayText&gt;&lt;record&gt;&lt;rec-number&gt;75&lt;/rec-number&gt;&lt;foreign-keys&gt;&lt;key app="EN" db-id="a2dwpta0c0zt92eep51ps0rcdx5wvad2ra5t" timestamp="1735372431"&gt;75&lt;/key&gt;&lt;/foreign-keys&gt;&lt;ref-type name="Journal Article"&gt;17&lt;/ref-type&gt;&lt;contributors&gt;&lt;authors&gt;&lt;author&gt;Higashimoto, Tomoyasu&lt;/author&gt;&lt;author&gt;Whitehead, Matthew T&lt;/author&gt;&lt;author&gt;MacLeod, Erin&lt;/author&gt;&lt;author&gt;Starin, Danielle&lt;/author&gt;&lt;author&gt;Regier, Debra S&lt;/author&gt;&lt;/authors&gt;&lt;/contributors&gt;&lt;titles&gt;&lt;title&gt;Maple syrup urine disease decompensation misdiagnosed as a psychotic event&lt;/title&gt;&lt;secondary-title&gt;Molecular Genetics and Metabolism Reports&lt;/secondary-title&gt;&lt;/titles&gt;&lt;periodical&gt;&lt;full-title&gt;Molecular Genetics and Metabolism Reports&lt;/full-title&gt;&lt;/periodical&gt;&lt;pages&gt;100886&lt;/pages&gt;&lt;volume&gt;32&lt;/volume&gt;&lt;dates&gt;&lt;year&gt;2022&lt;/year&gt;&lt;/dates&gt;&lt;isbn&gt;2214-4269&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48]</w:t>
      </w:r>
      <w:r>
        <w:rPr>
          <w:rFonts w:cstheme="minorHAnsi"/>
          <w:color w:val="1F1F1F"/>
          <w:sz w:val="22"/>
          <w:szCs w:val="22"/>
        </w:rPr>
        <w:fldChar w:fldCharType="end"/>
      </w:r>
    </w:p>
    <w:p w14:paraId="0F83BF1E" w14:textId="47022A62" w:rsidR="00633F35" w:rsidRDefault="00633F35" w:rsidP="00633F35">
      <w:pPr>
        <w:pStyle w:val="ListParagraph"/>
        <w:numPr>
          <w:ilvl w:val="0"/>
          <w:numId w:val="7"/>
        </w:numPr>
        <w:spacing w:line="360" w:lineRule="auto"/>
        <w:rPr>
          <w:rFonts w:cstheme="minorHAnsi"/>
          <w:color w:val="1F1F1F"/>
          <w:sz w:val="22"/>
          <w:szCs w:val="22"/>
        </w:rPr>
      </w:pPr>
      <w:proofErr w:type="spellStart"/>
      <w:r>
        <w:rPr>
          <w:rFonts w:cstheme="minorHAnsi"/>
          <w:color w:val="1F1F1F"/>
          <w:sz w:val="22"/>
          <w:szCs w:val="22"/>
        </w:rPr>
        <w:t>Neuroferritinopathy</w:t>
      </w:r>
      <w:proofErr w:type="spellEnd"/>
      <w:r>
        <w:rPr>
          <w:rFonts w:cstheme="minorHAnsi"/>
          <w:color w:val="1F1F1F"/>
          <w:sz w:val="22"/>
          <w:szCs w:val="22"/>
        </w:rPr>
        <w:t xml:space="preserve">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Maciel&lt;/Author&gt;&lt;Year&gt;2005&lt;/Year&gt;&lt;RecNum&gt;77&lt;/RecNum&gt;&lt;DisplayText&gt;[249, 250]&lt;/DisplayText&gt;&lt;record&gt;&lt;rec-number&gt;77&lt;/rec-number&gt;&lt;foreign-keys&gt;&lt;key app="EN" db-id="a2dwpta0c0zt92eep51ps0rcdx5wvad2ra5t" timestamp="1735372548"&gt;77&lt;/key&gt;&lt;/foreign-keys&gt;&lt;ref-type name="Journal Article"&gt;17&lt;/ref-type&gt;&lt;contributors&gt;&lt;authors&gt;&lt;author&gt;Maciel, P&lt;/author&gt;&lt;author&gt;Cruz, VT&lt;/author&gt;&lt;author&gt;Constante, M&lt;/author&gt;&lt;author&gt;Iniesta, I&lt;/author&gt;&lt;author&gt;Costa, MDC&lt;/author&gt;&lt;author&gt;Gallati, S&lt;/author&gt;&lt;author&gt;Sousa, N&lt;/author&gt;&lt;author&gt;Sequeiros, J&lt;/author&gt;&lt;author&gt;Coutinho, P&lt;/author&gt;&lt;author&gt;Santos, MM&lt;/author&gt;&lt;/authors&gt;&lt;/contributors&gt;&lt;titles&gt;&lt;title&gt;Neuroferritinopathy: missense mutation in FTL causing early-onset bilateral pallidal involvement&lt;/title&gt;&lt;secondary-title&gt;Neurology&lt;/secondary-title&gt;&lt;/titles&gt;&lt;periodical&gt;&lt;full-title&gt;Neurology&lt;/full-title&gt;&lt;/periodical&gt;&lt;pages&gt;603-605&lt;/pages&gt;&lt;volume&gt;65&lt;/volume&gt;&lt;number&gt;4&lt;/number&gt;&lt;dates&gt;&lt;year&gt;2005&lt;/year&gt;&lt;/dates&gt;&lt;isbn&gt;0028-3878&lt;/isbn&gt;&lt;urls&gt;&lt;/urls&gt;&lt;/record&gt;&lt;/Cite&gt;&lt;Cite&gt;&lt;Author&gt;Mir&lt;/Author&gt;&lt;Year&gt;2005&lt;/Year&gt;&lt;RecNum&gt;78&lt;/RecNum&gt;&lt;record&gt;&lt;rec-number&gt;78&lt;/rec-number&gt;&lt;foreign-keys&gt;&lt;key app="EN" db-id="a2dwpta0c0zt92eep51ps0rcdx5wvad2ra5t" timestamp="1735372609"&gt;78&lt;/key&gt;&lt;/foreign-keys&gt;&lt;ref-type name="Journal Article"&gt;17&lt;/ref-type&gt;&lt;contributors&gt;&lt;authors&gt;&lt;author&gt;Mir, Pablo&lt;/author&gt;&lt;author&gt;Edwards, Mark J&lt;/author&gt;&lt;author&gt;Curtis, Andrew RJ&lt;/author&gt;&lt;author&gt;Bhatia, Kailash P&lt;/author&gt;&lt;author&gt;Quinn, Niall P&lt;/author&gt;&lt;/authors&gt;&lt;/contributors&gt;&lt;titles&gt;&lt;title&gt;Adult‐onset generalized dystonia due to a mutation in the neuroferritinopathy gene&lt;/title&gt;&lt;secondary-title&gt;Movement Disorders: Official Journal of the Movement Disorder Society&lt;/secondary-title&gt;&lt;/titles&gt;&lt;periodical&gt;&lt;full-title&gt;Movement Disorders: Official Journal of the Movement Disorder Society&lt;/full-title&gt;&lt;/periodical&gt;&lt;pages&gt;243-245&lt;/pages&gt;&lt;volume&gt;20&lt;/volume&gt;&lt;number&gt;2&lt;/number&gt;&lt;dates&gt;&lt;year&gt;2005&lt;/year&gt;&lt;/dates&gt;&lt;isbn&gt;0885-3185&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49, 250]</w:t>
      </w:r>
      <w:r>
        <w:rPr>
          <w:rFonts w:cstheme="minorHAnsi"/>
          <w:color w:val="1F1F1F"/>
          <w:sz w:val="22"/>
          <w:szCs w:val="22"/>
        </w:rPr>
        <w:fldChar w:fldCharType="end"/>
      </w:r>
    </w:p>
    <w:p w14:paraId="4C479393" w14:textId="3098326B" w:rsidR="00633F35" w:rsidRPr="007C684E" w:rsidRDefault="00633F35" w:rsidP="00633F35">
      <w:pPr>
        <w:pStyle w:val="ListParagraph"/>
        <w:numPr>
          <w:ilvl w:val="0"/>
          <w:numId w:val="7"/>
        </w:numPr>
        <w:spacing w:line="360" w:lineRule="auto"/>
        <w:rPr>
          <w:rFonts w:cstheme="minorHAnsi"/>
          <w:color w:val="1F1F1F"/>
          <w:sz w:val="22"/>
          <w:szCs w:val="22"/>
        </w:rPr>
      </w:pPr>
      <w:r w:rsidRPr="005A56A3">
        <w:rPr>
          <w:rFonts w:cstheme="minorHAnsi"/>
          <w:color w:val="1F1F1F"/>
          <w:sz w:val="22"/>
          <w:szCs w:val="22"/>
        </w:rPr>
        <w:lastRenderedPageBreak/>
        <w:t>Propionic acidemia</w:t>
      </w:r>
      <w:r>
        <w:rPr>
          <w:rFonts w:cstheme="minorHAnsi"/>
          <w:color w:val="1F1F1F"/>
          <w:sz w:val="22"/>
          <w:szCs w:val="22"/>
        </w:rPr>
        <w:t xml:space="preserve">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Bâtie&lt;/Author&gt;&lt;Year&gt;2014&lt;/Year&gt;&lt;RecNum&gt;79&lt;/RecNum&gt;&lt;DisplayText&gt;[251]&lt;/DisplayText&gt;&lt;record&gt;&lt;rec-number&gt;79&lt;/rec-number&gt;&lt;foreign-keys&gt;&lt;key app="EN" db-id="a2dwpta0c0zt92eep51ps0rcdx5wvad2ra5t" timestamp="1735372648"&gt;79&lt;/key&gt;&lt;/foreign-keys&gt;&lt;ref-type name="Journal Article"&gt;17&lt;/ref-type&gt;&lt;contributors&gt;&lt;authors&gt;&lt;author&gt;Bâtie, C Dejean de la&lt;/author&gt;&lt;author&gt;Barbier, V&lt;/author&gt;&lt;author&gt;Valayannopoulos, V&lt;/author&gt;&lt;author&gt;Touati, G&lt;/author&gt;&lt;author&gt;Maltret, A&lt;/author&gt;&lt;author&gt;Brassier, A&lt;/author&gt;&lt;author&gt;Arnoux, JB&lt;/author&gt;&lt;author&gt;Grevent, D&lt;/author&gt;&lt;author&gt;Chadefaux, B&lt;/author&gt;&lt;author&gt;Ottolenghi, C&lt;/author&gt;&lt;/authors&gt;&lt;/contributors&gt;&lt;titles&gt;&lt;title&gt;Acute psychosis in propionic acidemia: 2 case reports&lt;/title&gt;&lt;secondary-title&gt;Journal of child neurology&lt;/secondary-title&gt;&lt;/titles&gt;&lt;periodical&gt;&lt;full-title&gt;Journal of child neurology&lt;/full-title&gt;&lt;/periodical&gt;&lt;pages&gt;274-279&lt;/pages&gt;&lt;volume&gt;29&lt;/volume&gt;&lt;number&gt;2&lt;/number&gt;&lt;dates&gt;&lt;year&gt;2014&lt;/year&gt;&lt;/dates&gt;&lt;isbn&gt;0883-0738&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51]</w:t>
      </w:r>
      <w:r>
        <w:rPr>
          <w:rFonts w:cstheme="minorHAnsi"/>
          <w:color w:val="1F1F1F"/>
          <w:sz w:val="22"/>
          <w:szCs w:val="22"/>
        </w:rPr>
        <w:fldChar w:fldCharType="end"/>
      </w:r>
      <w:r w:rsidRPr="00154470">
        <w:t xml:space="preserve"> </w:t>
      </w:r>
    </w:p>
    <w:p w14:paraId="70F558A6" w14:textId="2FFC1E51" w:rsidR="00633F35" w:rsidRPr="007C684E" w:rsidRDefault="00633F35" w:rsidP="00633F35">
      <w:pPr>
        <w:pStyle w:val="ListParagraph"/>
        <w:numPr>
          <w:ilvl w:val="0"/>
          <w:numId w:val="7"/>
        </w:numPr>
        <w:spacing w:line="360" w:lineRule="auto"/>
        <w:rPr>
          <w:rFonts w:cstheme="minorHAnsi"/>
          <w:color w:val="1F1F1F"/>
          <w:sz w:val="21"/>
          <w:szCs w:val="21"/>
        </w:rPr>
      </w:pPr>
      <w:r w:rsidRPr="007C684E">
        <w:rPr>
          <w:sz w:val="22"/>
          <w:szCs w:val="22"/>
        </w:rPr>
        <w:t xml:space="preserve">Cobalamin </w:t>
      </w:r>
      <w:r>
        <w:rPr>
          <w:sz w:val="22"/>
          <w:szCs w:val="22"/>
        </w:rPr>
        <w:t>C disease</w:t>
      </w:r>
      <w:r w:rsidRPr="007C684E">
        <w:rPr>
          <w:sz w:val="22"/>
          <w:szCs w:val="22"/>
        </w:rPr>
        <w:t xml:space="preserve">: late onset may just have neurologic and psychiatric features </w:t>
      </w:r>
      <w:r w:rsidRPr="007C684E">
        <w:rPr>
          <w:sz w:val="22"/>
          <w:szCs w:val="22"/>
        </w:rPr>
        <w:fldChar w:fldCharType="begin"/>
      </w:r>
      <w:r w:rsidR="002661DD">
        <w:rPr>
          <w:sz w:val="22"/>
          <w:szCs w:val="22"/>
        </w:rPr>
        <w:instrText xml:space="preserve"> ADDIN EN.CITE &lt;EndNote&gt;&lt;Cite&gt;&lt;Author&gt;Roze&lt;/Author&gt;&lt;Year&gt;2003&lt;/Year&gt;&lt;RecNum&gt;198&lt;/RecNum&gt;&lt;DisplayText&gt;[252]&lt;/DisplayText&gt;&lt;record&gt;&lt;rec-number&gt;198&lt;/rec-number&gt;&lt;foreign-keys&gt;&lt;key app="EN" db-id="a2dwpta0c0zt92eep51ps0rcdx5wvad2ra5t" timestamp="1736031601"&gt;198&lt;/key&gt;&lt;/foreign-keys&gt;&lt;ref-type name="Journal Article"&gt;17&lt;/ref-type&gt;&lt;contributors&gt;&lt;authors&gt;&lt;author&gt;Roze, Emmanuel&lt;/author&gt;&lt;author&gt;Gervais, David&lt;/author&gt;&lt;author&gt;Demeret, Sophie&lt;/author&gt;&lt;author&gt;Ogier de Baulny, Hélène&lt;/author&gt;&lt;author&gt;Zittoun, Jacqueline&lt;/author&gt;&lt;author&gt;Benoist, Jean-François&lt;/author&gt;&lt;author&gt;Said, Gérard&lt;/author&gt;&lt;author&gt;Pierrot-Deseilligny, Charles&lt;/author&gt;&lt;author&gt;Bolgert, Francis&lt;/author&gt;&lt;/authors&gt;&lt;/contributors&gt;&lt;titles&gt;&lt;title&gt;Neuropsychiatric Disturbances in Presumed Late-Onset Cobalamin C Disease&lt;/title&gt;&lt;secondary-title&gt;Archives of Neurology&lt;/secondary-title&gt;&lt;/titles&gt;&lt;periodical&gt;&lt;full-title&gt;Archives of neurology&lt;/full-title&gt;&lt;/periodical&gt;&lt;pages&gt;1457-1462&lt;/pages&gt;&lt;volume&gt;60&lt;/volume&gt;&lt;number&gt;10&lt;/number&gt;&lt;dates&gt;&lt;year&gt;2003&lt;/year&gt;&lt;/dates&gt;&lt;isbn&gt;0003-9942&lt;/isbn&gt;&lt;urls&gt;&lt;related-urls&gt;&lt;url&gt;https://doi.org/10.1001/archneur.60.10.1457&lt;/url&gt;&lt;/related-urls&gt;&lt;/urls&gt;&lt;electronic-resource-num&gt;10.1001/archneur.60.10.1457&lt;/electronic-resource-num&gt;&lt;access-date&gt;1/4/2025&lt;/access-date&gt;&lt;/record&gt;&lt;/Cite&gt;&lt;/EndNote&gt;</w:instrText>
      </w:r>
      <w:r w:rsidRPr="007C684E">
        <w:rPr>
          <w:sz w:val="22"/>
          <w:szCs w:val="22"/>
        </w:rPr>
        <w:fldChar w:fldCharType="separate"/>
      </w:r>
      <w:r w:rsidR="002661DD">
        <w:rPr>
          <w:noProof/>
          <w:sz w:val="22"/>
          <w:szCs w:val="22"/>
        </w:rPr>
        <w:t>[252]</w:t>
      </w:r>
      <w:r w:rsidRPr="007C684E">
        <w:rPr>
          <w:sz w:val="22"/>
          <w:szCs w:val="22"/>
        </w:rPr>
        <w:fldChar w:fldCharType="end"/>
      </w:r>
    </w:p>
    <w:p w14:paraId="0F56C7E0" w14:textId="5B710A49" w:rsidR="00633F35" w:rsidRDefault="00633F35" w:rsidP="00633F35">
      <w:pPr>
        <w:pStyle w:val="ListParagraph"/>
        <w:numPr>
          <w:ilvl w:val="0"/>
          <w:numId w:val="7"/>
        </w:numPr>
        <w:spacing w:line="360" w:lineRule="auto"/>
        <w:rPr>
          <w:rFonts w:cstheme="minorHAnsi"/>
          <w:color w:val="1F1F1F"/>
          <w:sz w:val="22"/>
          <w:szCs w:val="22"/>
        </w:rPr>
      </w:pPr>
      <w:r>
        <w:rPr>
          <w:rFonts w:cstheme="minorHAnsi"/>
          <w:color w:val="1F1F1F"/>
          <w:sz w:val="22"/>
          <w:szCs w:val="22"/>
        </w:rPr>
        <w:t xml:space="preserve">Lysosomal storage disorders, including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Staretz-Chacham&lt;/Author&gt;&lt;Year&gt;2010&lt;/Year&gt;&lt;RecNum&gt;83&lt;/RecNum&gt;&lt;DisplayText&gt;[253]&lt;/DisplayText&gt;&lt;record&gt;&lt;rec-number&gt;83&lt;/rec-number&gt;&lt;foreign-keys&gt;&lt;key app="EN" db-id="a2dwpta0c0zt92eep51ps0rcdx5wvad2ra5t" timestamp="1735426953"&gt;83&lt;/key&gt;&lt;/foreign-keys&gt;&lt;ref-type name="Journal Article"&gt;17&lt;/ref-type&gt;&lt;contributors&gt;&lt;authors&gt;&lt;author&gt;Staretz-Chacham, Orna&lt;/author&gt;&lt;author&gt;Choi, Jae Hyuk&lt;/author&gt;&lt;author&gt;Wakabayashi, Kazuyo&lt;/author&gt;&lt;author&gt;Lopez, Grisel&lt;/author&gt;&lt;author&gt;Sidransky, Ellen&lt;/author&gt;&lt;/authors&gt;&lt;/contributors&gt;&lt;titles&gt;&lt;title&gt;Psychiatric and behavioral manifestations of lysosomal storage disorders&lt;/title&gt;&lt;secondary-title&gt;American Journal of Medical Genetics Part B: Neuropsychiatric Genetics&lt;/secondary-title&gt;&lt;/titles&gt;&lt;periodical&gt;&lt;full-title&gt;American Journal of Medical Genetics Part B: Neuropsychiatric Genetics&lt;/full-title&gt;&lt;/periodical&gt;&lt;pages&gt;1253-1265&lt;/pages&gt;&lt;volume&gt;153B&lt;/volume&gt;&lt;number&gt;7&lt;/number&gt;&lt;dates&gt;&lt;year&gt;2010&lt;/year&gt;&lt;/dates&gt;&lt;isbn&gt;1552-4841&lt;/isbn&gt;&lt;urls&gt;&lt;related-urls&gt;&lt;url&gt;https://onlinelibrary.wiley.com/doi/abs/10.1002/ajmg.b.31097&lt;/url&gt;&lt;/related-urls&gt;&lt;/urls&gt;&lt;electronic-resource-num&gt;https://doi.org/10.1002/ajmg.b.31097&lt;/electronic-resource-num&gt;&lt;/record&gt;&lt;/Cite&gt;&lt;/EndNote&gt;</w:instrText>
      </w:r>
      <w:r>
        <w:rPr>
          <w:rFonts w:cstheme="minorHAnsi"/>
          <w:color w:val="1F1F1F"/>
          <w:sz w:val="22"/>
          <w:szCs w:val="22"/>
        </w:rPr>
        <w:fldChar w:fldCharType="separate"/>
      </w:r>
      <w:r w:rsidR="002661DD">
        <w:rPr>
          <w:rFonts w:cstheme="minorHAnsi"/>
          <w:noProof/>
          <w:color w:val="1F1F1F"/>
          <w:sz w:val="22"/>
          <w:szCs w:val="22"/>
        </w:rPr>
        <w:t>[253]</w:t>
      </w:r>
      <w:r>
        <w:rPr>
          <w:rFonts w:cstheme="minorHAnsi"/>
          <w:color w:val="1F1F1F"/>
          <w:sz w:val="22"/>
          <w:szCs w:val="22"/>
        </w:rPr>
        <w:fldChar w:fldCharType="end"/>
      </w:r>
      <w:r>
        <w:rPr>
          <w:rFonts w:cstheme="minorHAnsi"/>
          <w:color w:val="1F1F1F"/>
          <w:sz w:val="22"/>
          <w:szCs w:val="22"/>
        </w:rPr>
        <w:t xml:space="preserve">: </w:t>
      </w:r>
    </w:p>
    <w:p w14:paraId="0F3EA1B0" w14:textId="690F1DB0" w:rsidR="00633F35" w:rsidRDefault="00633F35" w:rsidP="00633F35">
      <w:pPr>
        <w:pStyle w:val="ListParagraph"/>
        <w:numPr>
          <w:ilvl w:val="1"/>
          <w:numId w:val="7"/>
        </w:numPr>
        <w:spacing w:line="360" w:lineRule="auto"/>
        <w:rPr>
          <w:rFonts w:cstheme="minorHAnsi"/>
          <w:color w:val="1F1F1F"/>
          <w:sz w:val="22"/>
          <w:szCs w:val="22"/>
        </w:rPr>
      </w:pPr>
      <w:r>
        <w:rPr>
          <w:rFonts w:cstheme="minorHAnsi"/>
          <w:color w:val="1F1F1F"/>
          <w:sz w:val="22"/>
          <w:szCs w:val="22"/>
        </w:rPr>
        <w:t xml:space="preserve">Tay-Sachs disease: in late onset type (1.5-42 years) psychiatric signs may be present for many years prior to onset of neurological deterioration with motor decline, seizures, choreiform movement and dementia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MacQueen&lt;/Author&gt;&lt;Year&gt;1998&lt;/Year&gt;&lt;RecNum&gt;332&lt;/RecNum&gt;&lt;DisplayText&gt;[254]&lt;/DisplayText&gt;&lt;record&gt;&lt;rec-number&gt;332&lt;/rec-number&gt;&lt;foreign-keys&gt;&lt;key app="EN" db-id="a2dwpta0c0zt92eep51ps0rcdx5wvad2ra5t" timestamp="1736653228"&gt;332&lt;/key&gt;&lt;/foreign-keys&gt;&lt;ref-type name="Journal Article"&gt;17&lt;/ref-type&gt;&lt;contributors&gt;&lt;authors&gt;&lt;author&gt;MacQueen, Glenda M&lt;/author&gt;&lt;author&gt;Rosebush, Patricia I&lt;/author&gt;&lt;author&gt;Mazurek, Michael F&lt;/author&gt;&lt;/authors&gt;&lt;/contributors&gt;&lt;titles&gt;&lt;title&gt;Neuropsychiatric aspects of the adult variant of Tay-Sachs disease&lt;/title&gt;&lt;secondary-title&gt;The Journal of neuropsychiatry and clinical neurosciences&lt;/secondary-title&gt;&lt;/titles&gt;&lt;periodical&gt;&lt;full-title&gt;The Journal of neuropsychiatry and clinical neurosciences&lt;/full-title&gt;&lt;/periodical&gt;&lt;pages&gt;10-19&lt;/pages&gt;&lt;volume&gt;10&lt;/volume&gt;&lt;number&gt;1&lt;/number&gt;&lt;dates&gt;&lt;year&gt;1998&lt;/year&gt;&lt;/dates&gt;&lt;isbn&gt;0895-0172&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54]</w:t>
      </w:r>
      <w:r>
        <w:rPr>
          <w:rFonts w:cstheme="minorHAnsi"/>
          <w:color w:val="1F1F1F"/>
          <w:sz w:val="22"/>
          <w:szCs w:val="22"/>
        </w:rPr>
        <w:fldChar w:fldCharType="end"/>
      </w:r>
      <w:r>
        <w:rPr>
          <w:rFonts w:cstheme="minorHAnsi"/>
          <w:color w:val="1F1F1F"/>
          <w:sz w:val="22"/>
          <w:szCs w:val="22"/>
        </w:rPr>
        <w:t xml:space="preserve">. Psychosis is reported in 30-50% of cases, often misdiagnosed with schizophrenia, but associated dysarthria and progressive speech loss, as well as, regression in behaviour was often also present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MacQueen&lt;/Author&gt;&lt;Year&gt;1998&lt;/Year&gt;&lt;RecNum&gt;332&lt;/RecNum&gt;&lt;DisplayText&gt;[254]&lt;/DisplayText&gt;&lt;record&gt;&lt;rec-number&gt;332&lt;/rec-number&gt;&lt;foreign-keys&gt;&lt;key app="EN" db-id="a2dwpta0c0zt92eep51ps0rcdx5wvad2ra5t" timestamp="1736653228"&gt;332&lt;/key&gt;&lt;/foreign-keys&gt;&lt;ref-type name="Journal Article"&gt;17&lt;/ref-type&gt;&lt;contributors&gt;&lt;authors&gt;&lt;author&gt;MacQueen, Glenda M&lt;/author&gt;&lt;author&gt;Rosebush, Patricia I&lt;/author&gt;&lt;author&gt;Mazurek, Michael F&lt;/author&gt;&lt;/authors&gt;&lt;/contributors&gt;&lt;titles&gt;&lt;title&gt;Neuropsychiatric aspects of the adult variant of Tay-Sachs disease&lt;/title&gt;&lt;secondary-title&gt;The Journal of neuropsychiatry and clinical neurosciences&lt;/secondary-title&gt;&lt;/titles&gt;&lt;periodical&gt;&lt;full-title&gt;The Journal of neuropsychiatry and clinical neurosciences&lt;/full-title&gt;&lt;/periodical&gt;&lt;pages&gt;10-19&lt;/pages&gt;&lt;volume&gt;10&lt;/volume&gt;&lt;number&gt;1&lt;/number&gt;&lt;dates&gt;&lt;year&gt;1998&lt;/year&gt;&lt;/dates&gt;&lt;isbn&gt;0895-0172&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54]</w:t>
      </w:r>
      <w:r>
        <w:rPr>
          <w:rFonts w:cstheme="minorHAnsi"/>
          <w:color w:val="1F1F1F"/>
          <w:sz w:val="22"/>
          <w:szCs w:val="22"/>
        </w:rPr>
        <w:fldChar w:fldCharType="end"/>
      </w:r>
      <w:r>
        <w:rPr>
          <w:rFonts w:cstheme="minorHAnsi"/>
          <w:color w:val="1F1F1F"/>
          <w:sz w:val="22"/>
          <w:szCs w:val="22"/>
        </w:rPr>
        <w:t xml:space="preserve">. Cases with psychosis frequently had transient symptoms and were not improved with antipsychotic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MacQueen&lt;/Author&gt;&lt;Year&gt;1998&lt;/Year&gt;&lt;RecNum&gt;332&lt;/RecNum&gt;&lt;DisplayText&gt;[254]&lt;/DisplayText&gt;&lt;record&gt;&lt;rec-number&gt;332&lt;/rec-number&gt;&lt;foreign-keys&gt;&lt;key app="EN" db-id="a2dwpta0c0zt92eep51ps0rcdx5wvad2ra5t" timestamp="1736653228"&gt;332&lt;/key&gt;&lt;/foreign-keys&gt;&lt;ref-type name="Journal Article"&gt;17&lt;/ref-type&gt;&lt;contributors&gt;&lt;authors&gt;&lt;author&gt;MacQueen, Glenda M&lt;/author&gt;&lt;author&gt;Rosebush, Patricia I&lt;/author&gt;&lt;author&gt;Mazurek, Michael F&lt;/author&gt;&lt;/authors&gt;&lt;/contributors&gt;&lt;titles&gt;&lt;title&gt;Neuropsychiatric aspects of the adult variant of Tay-Sachs disease&lt;/title&gt;&lt;secondary-title&gt;The Journal of neuropsychiatry and clinical neurosciences&lt;/secondary-title&gt;&lt;/titles&gt;&lt;periodical&gt;&lt;full-title&gt;The Journal of neuropsychiatry and clinical neurosciences&lt;/full-title&gt;&lt;/periodical&gt;&lt;pages&gt;10-19&lt;/pages&gt;&lt;volume&gt;10&lt;/volume&gt;&lt;number&gt;1&lt;/number&gt;&lt;dates&gt;&lt;year&gt;1998&lt;/year&gt;&lt;/dates&gt;&lt;isbn&gt;0895-0172&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54]</w:t>
      </w:r>
      <w:r>
        <w:rPr>
          <w:rFonts w:cstheme="minorHAnsi"/>
          <w:color w:val="1F1F1F"/>
          <w:sz w:val="22"/>
          <w:szCs w:val="22"/>
        </w:rPr>
        <w:fldChar w:fldCharType="end"/>
      </w:r>
      <w:r>
        <w:rPr>
          <w:rFonts w:cstheme="minorHAnsi"/>
          <w:color w:val="1F1F1F"/>
          <w:sz w:val="22"/>
          <w:szCs w:val="22"/>
        </w:rPr>
        <w:t xml:space="preserve">. </w:t>
      </w:r>
    </w:p>
    <w:p w14:paraId="70CD9116" w14:textId="5297386E" w:rsidR="00633F35" w:rsidRDefault="00633F35" w:rsidP="00633F35">
      <w:pPr>
        <w:pStyle w:val="ListParagraph"/>
        <w:numPr>
          <w:ilvl w:val="1"/>
          <w:numId w:val="7"/>
        </w:numPr>
        <w:spacing w:line="360" w:lineRule="auto"/>
        <w:rPr>
          <w:rFonts w:cstheme="minorHAnsi"/>
          <w:color w:val="1F1F1F"/>
          <w:sz w:val="22"/>
          <w:szCs w:val="22"/>
        </w:rPr>
      </w:pPr>
      <w:r w:rsidRPr="00154470">
        <w:rPr>
          <w:rFonts w:cstheme="minorHAnsi"/>
          <w:color w:val="1F1F1F"/>
          <w:sz w:val="22"/>
          <w:szCs w:val="22"/>
        </w:rPr>
        <w:t>Metachromatic leukodystrophy</w:t>
      </w:r>
      <w:r>
        <w:rPr>
          <w:rFonts w:cstheme="minorHAnsi"/>
          <w:color w:val="1F1F1F"/>
          <w:sz w:val="22"/>
          <w:szCs w:val="22"/>
        </w:rPr>
        <w:t xml:space="preserve">: There are a higher number of case reports (129) with about 50% of those with the disorder reporting some psychotic symptoms typically also in association with intellectual impairment and further progressive cognitive decline </w:t>
      </w:r>
      <w:r>
        <w:rPr>
          <w:rFonts w:cstheme="minorHAnsi"/>
          <w:color w:val="1F1F1F"/>
          <w:sz w:val="22"/>
          <w:szCs w:val="22"/>
        </w:rPr>
        <w:fldChar w:fldCharType="begin">
          <w:fldData xml:space="preserve">PEVuZE5vdGU+PENpdGU+PEF1dGhvcj5IeWRlPC9BdXRob3I+PFllYXI+MTk5MjwvWWVhcj48UmVj
TnVtPjgwPC9SZWNOdW0+PERpc3BsYXlUZXh0PlsyNTUtMjU3XTwvRGlzcGxheVRleHQ+PHJlY29y
ZD48cmVjLW51bWJlcj44MDwvcmVjLW51bWJlcj48Zm9yZWlnbi1rZXlzPjxrZXkgYXBwPSJFTiIg
ZGItaWQ9ImEyZHdwdGEwYzB6dDkyZWVwNTFwczByY2R4NXd2YWQycmE1dCIgdGltZXN0YW1wPSIx
NzM1NDI0ODg3Ij44MDwva2V5PjwvZm9yZWlnbi1rZXlzPjxyZWYtdHlwZSBuYW1lPSJKb3VybmFs
IEFydGljbGUiPjE3PC9yZWYtdHlwZT48Y29udHJpYnV0b3JzPjxhdXRob3JzPjxhdXRob3I+SHlk
ZSwgVGhvbWFzIE08L2F1dGhvcj48YXV0aG9yPlppZWdsZXIsIEphbWVzIEM8L2F1dGhvcj48YXV0
aG9yPldlaW5iZXJnZXIsIERhbmllbCBSPC9hdXRob3I+PC9hdXRob3JzPjwvY29udHJpYnV0b3Jz
Pjx0aXRsZXM+PHRpdGxlPlBzeWNoaWF0cmljIGRpc3R1cmJhbmNlcyBpbiBtZXRhY2hyb21hdGlj
IGxldWtvZHlzdHJvcGh5OiBpbnNpZ2h0cyBpbnRvIHRoZSBuZXVyb2Jpb2xvZ3kgb2YgcHN5Y2hv
c2lzPC90aXRsZT48c2Vjb25kYXJ5LXRpdGxlPkFyY2hpdmVzIG9mIG5ldXJvbG9neTwvc2Vjb25k
YXJ5LXRpdGxlPjwvdGl0bGVzPjxwZXJpb2RpY2FsPjxmdWxsLXRpdGxlPkFyY2hpdmVzIG9mIG5l
dXJvbG9neTwvZnVsbC10aXRsZT48L3BlcmlvZGljYWw+PHBhZ2VzPjQwMS00MDY8L3BhZ2VzPjx2
b2x1bWU+NDk8L3ZvbHVtZT48bnVtYmVyPjQ8L251bWJlcj48ZGF0ZXM+PHllYXI+MTk5MjwveWVh
cj48L2RhdGVzPjxpc2JuPjAwMDMtOTk0MjwvaXNibj48dXJscz48L3VybHM+PC9yZWNvcmQ+PC9D
aXRlPjxDaXRlPjxBdXRob3I+S3VtcGVyc2NhazwvQXV0aG9yPjxZZWFyPjIwMDc8L1llYXI+PFJl
Y051bT44MTwvUmVjTnVtPjxyZWNvcmQ+PHJlYy1udW1iZXI+ODE8L3JlYy1udW1iZXI+PGZvcmVp
Z24ta2V5cz48a2V5IGFwcD0iRU4iIGRiLWlkPSJhMmR3cHRhMGMwenQ5MmVlcDUxcHMwcmNkeDV3
dmFkMnJhNXQiIHRpbWVzdGFtcD0iMTczNTQyNDk5NCI+ODE8L2tleT48L2ZvcmVpZ24ta2V5cz48
cmVmLXR5cGUgbmFtZT0iSm91cm5hbCBBcnRpY2xlIj4xNzwvcmVmLXR5cGU+PGNvbnRyaWJ1dG9y
cz48YXV0aG9ycz48YXV0aG9yPkt1bXBlcnNjYWssIEhvamthIEc8L2F1dGhvcj48YXV0aG9yPlBs
ZXNuaWNhciwgQmxhbmthIEs8L2F1dGhvcj48YXV0aG9yPlphbGFyLCBCb2phbjwvYXV0aG9yPjxh
dXRob3I+R3JhZGlzbmlrLCBQZXRlcjwvYXV0aG9yPjxhdXRob3I+U2VydWdhLCBUb21hejwvYXV0
aG9yPjxhdXRob3I+UGFzY2hrZSwgRWR1YXJkPC9hdXRob3I+PC9hdXRob3JzPjwvY29udHJpYnV0
b3JzPjx0aXRsZXM+PHRpdGxlPkFkdWx0IG1ldGFjaHJvbWF0aWMgbGV1a29keXN0cm9waHk6IGEg
bmV3IG11dGF0aW9uIGluIHRoZSBzY2hpem9waHJlbmlhLWxpa2UgcGhlbm90eXBlIHdpdGggZWFy
bHkgbmV1cm9sb2dpY2FsIHNpZ25zPC90aXRsZT48c2Vjb25kYXJ5LXRpdGxlPlBzeWNoaWF0cmlj
IEdlbmV0aWNzPC9zZWNvbmRhcnktdGl0bGU+PC90aXRsZXM+PHBlcmlvZGljYWw+PGZ1bGwtdGl0
bGU+UHN5Y2hpYXRyaWMgR2VuZXRpY3M8L2Z1bGwtdGl0bGU+PC9wZXJpb2RpY2FsPjxwYWdlcz44
NS05MTwvcGFnZXM+PHZvbHVtZT4xNzwvdm9sdW1lPjxudW1iZXI+MjwvbnVtYmVyPjxkYXRlcz48
eWVhcj4yMDA3PC95ZWFyPjwvZGF0ZXM+PGlzYm4+MDk1NS04ODI5PC9pc2JuPjx1cmxzPjwvdXJs
cz48L3JlY29yZD48L0NpdGU+PENpdGU+PEF1dGhvcj52YW4gUmFwcGFyZDwvQXV0aG9yPjxZZWFy
PjIwMTg8L1llYXI+PFJlY051bT44MjwvUmVjTnVtPjxyZWNvcmQ+PHJlYy1udW1iZXI+ODI8L3Jl
Yy1udW1iZXI+PGZvcmVpZ24ta2V5cz48a2V5IGFwcD0iRU4iIGRiLWlkPSJhMmR3cHRhMGMwenQ5
MmVlcDUxcHMwcmNkeDV3dmFkMnJhNXQiIHRpbWVzdGFtcD0iMTczNTQyNTA5OCI+ODI8L2tleT48
L2ZvcmVpZ24ta2V5cz48cmVmLXR5cGUgbmFtZT0iSm91cm5hbCBBcnRpY2xlIj4xNzwvcmVmLXR5
cGU+PGNvbnRyaWJ1dG9ycz48YXV0aG9ycz48YXV0aG9yPnZhbiBSYXBwYXJkLCBEaWFuZSBGPC9h
dXRob3I+PGF1dGhvcj5kZSBWcmllcywgQW5uZWxvdSBMQzwvYXV0aG9yPjxhdXRob3I+T29zdHJv
bSwgS2ltIEo8L2F1dGhvcj48YXV0aG9yPkJvZWxlbnMsIEphYXAgSmFuPC9hdXRob3I+PGF1dGhv
cj5Ib2xsYWssIENhcmxhIEVNPC9hdXRob3I+PGF1dGhvcj52YW4gZGVyIEtuYWFwLCBNYXJqbyBT
PC9hdXRob3I+PGF1dGhvcj5Xb2xmLCBOaWNvbGUgSTwvYXV0aG9yPjwvYXV0aG9ycz48L2NvbnRy
aWJ1dG9ycz48dGl0bGVzPjx0aXRsZT5TbG93bHkgcHJvZ3Jlc3NpdmUgcHN5Y2hpYXRyaWMgc3lt
cHRvbXM6IHRoaW5rIG1ldGFjaHJvbWF0aWMgbGV1a29keXN0cm9waHk8L3RpdGxlPjxzZWNvbmRh
cnktdGl0bGU+Sm91cm5hbCBvZiB0aGUgQW1lcmljYW4gQWNhZGVteSBvZiBDaGlsZCAmYW1wOyBB
ZG9sZXNjZW50IFBzeWNoaWF0cnk8L3NlY29uZGFyeS10aXRsZT48L3RpdGxlcz48cGVyaW9kaWNh
bD48ZnVsbC10aXRsZT5Kb3VybmFsIG9mIHRoZSBBbWVyaWNhbiBBY2FkZW15IG9mIENoaWxkICZh
bXA7IEFkb2xlc2NlbnQgUHN5Y2hpYXRyeTwvZnVsbC10aXRsZT48L3BlcmlvZGljYWw+PHBhZ2Vz
Pjc0LTc2PC9wYWdlcz48dm9sdW1lPjU3PC92b2x1bWU+PG51bWJlcj4yPC9udW1iZXI+PGRhdGVz
Pjx5ZWFyPjIwMTg8L3llYXI+PC9kYXRlcz48aXNibj4wODkwLTg1Njc8L2lzYm4+PHVybHM+PC91
cmxzPjwvcmVjb3JkPjwvQ2l0ZT48L0VuZE5vdGU+AG==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IeWRlPC9BdXRob3I+PFllYXI+MTk5MjwvWWVhcj48UmVj
TnVtPjgwPC9SZWNOdW0+PERpc3BsYXlUZXh0PlsyNTUtMjU3XTwvRGlzcGxheVRleHQ+PHJlY29y
ZD48cmVjLW51bWJlcj44MDwvcmVjLW51bWJlcj48Zm9yZWlnbi1rZXlzPjxrZXkgYXBwPSJFTiIg
ZGItaWQ9ImEyZHdwdGEwYzB6dDkyZWVwNTFwczByY2R4NXd2YWQycmE1dCIgdGltZXN0YW1wPSIx
NzM1NDI0ODg3Ij44MDwva2V5PjwvZm9yZWlnbi1rZXlzPjxyZWYtdHlwZSBuYW1lPSJKb3VybmFs
IEFydGljbGUiPjE3PC9yZWYtdHlwZT48Y29udHJpYnV0b3JzPjxhdXRob3JzPjxhdXRob3I+SHlk
ZSwgVGhvbWFzIE08L2F1dGhvcj48YXV0aG9yPlppZWdsZXIsIEphbWVzIEM8L2F1dGhvcj48YXV0
aG9yPldlaW5iZXJnZXIsIERhbmllbCBSPC9hdXRob3I+PC9hdXRob3JzPjwvY29udHJpYnV0b3Jz
Pjx0aXRsZXM+PHRpdGxlPlBzeWNoaWF0cmljIGRpc3R1cmJhbmNlcyBpbiBtZXRhY2hyb21hdGlj
IGxldWtvZHlzdHJvcGh5OiBpbnNpZ2h0cyBpbnRvIHRoZSBuZXVyb2Jpb2xvZ3kgb2YgcHN5Y2hv
c2lzPC90aXRsZT48c2Vjb25kYXJ5LXRpdGxlPkFyY2hpdmVzIG9mIG5ldXJvbG9neTwvc2Vjb25k
YXJ5LXRpdGxlPjwvdGl0bGVzPjxwZXJpb2RpY2FsPjxmdWxsLXRpdGxlPkFyY2hpdmVzIG9mIG5l
dXJvbG9neTwvZnVsbC10aXRsZT48L3BlcmlvZGljYWw+PHBhZ2VzPjQwMS00MDY8L3BhZ2VzPjx2
b2x1bWU+NDk8L3ZvbHVtZT48bnVtYmVyPjQ8L251bWJlcj48ZGF0ZXM+PHllYXI+MTk5MjwveWVh
cj48L2RhdGVzPjxpc2JuPjAwMDMtOTk0MjwvaXNibj48dXJscz48L3VybHM+PC9yZWNvcmQ+PC9D
aXRlPjxDaXRlPjxBdXRob3I+S3VtcGVyc2NhazwvQXV0aG9yPjxZZWFyPjIwMDc8L1llYXI+PFJl
Y051bT44MTwvUmVjTnVtPjxyZWNvcmQ+PHJlYy1udW1iZXI+ODE8L3JlYy1udW1iZXI+PGZvcmVp
Z24ta2V5cz48a2V5IGFwcD0iRU4iIGRiLWlkPSJhMmR3cHRhMGMwenQ5MmVlcDUxcHMwcmNkeDV3
dmFkMnJhNXQiIHRpbWVzdGFtcD0iMTczNTQyNDk5NCI+ODE8L2tleT48L2ZvcmVpZ24ta2V5cz48
cmVmLXR5cGUgbmFtZT0iSm91cm5hbCBBcnRpY2xlIj4xNzwvcmVmLXR5cGU+PGNvbnRyaWJ1dG9y
cz48YXV0aG9ycz48YXV0aG9yPkt1bXBlcnNjYWssIEhvamthIEc8L2F1dGhvcj48YXV0aG9yPlBs
ZXNuaWNhciwgQmxhbmthIEs8L2F1dGhvcj48YXV0aG9yPlphbGFyLCBCb2phbjwvYXV0aG9yPjxh
dXRob3I+R3JhZGlzbmlrLCBQZXRlcjwvYXV0aG9yPjxhdXRob3I+U2VydWdhLCBUb21hejwvYXV0
aG9yPjxhdXRob3I+UGFzY2hrZSwgRWR1YXJkPC9hdXRob3I+PC9hdXRob3JzPjwvY29udHJpYnV0
b3JzPjx0aXRsZXM+PHRpdGxlPkFkdWx0IG1ldGFjaHJvbWF0aWMgbGV1a29keXN0cm9waHk6IGEg
bmV3IG11dGF0aW9uIGluIHRoZSBzY2hpem9waHJlbmlhLWxpa2UgcGhlbm90eXBlIHdpdGggZWFy
bHkgbmV1cm9sb2dpY2FsIHNpZ25zPC90aXRsZT48c2Vjb25kYXJ5LXRpdGxlPlBzeWNoaWF0cmlj
IEdlbmV0aWNzPC9zZWNvbmRhcnktdGl0bGU+PC90aXRsZXM+PHBlcmlvZGljYWw+PGZ1bGwtdGl0
bGU+UHN5Y2hpYXRyaWMgR2VuZXRpY3M8L2Z1bGwtdGl0bGU+PC9wZXJpb2RpY2FsPjxwYWdlcz44
NS05MTwvcGFnZXM+PHZvbHVtZT4xNzwvdm9sdW1lPjxudW1iZXI+MjwvbnVtYmVyPjxkYXRlcz48
eWVhcj4yMDA3PC95ZWFyPjwvZGF0ZXM+PGlzYm4+MDk1NS04ODI5PC9pc2JuPjx1cmxzPjwvdXJs
cz48L3JlY29yZD48L0NpdGU+PENpdGU+PEF1dGhvcj52YW4gUmFwcGFyZDwvQXV0aG9yPjxZZWFy
PjIwMTg8L1llYXI+PFJlY051bT44MjwvUmVjTnVtPjxyZWNvcmQ+PHJlYy1udW1iZXI+ODI8L3Jl
Yy1udW1iZXI+PGZvcmVpZ24ta2V5cz48a2V5IGFwcD0iRU4iIGRiLWlkPSJhMmR3cHRhMGMwenQ5
MmVlcDUxcHMwcmNkeDV3dmFkMnJhNXQiIHRpbWVzdGFtcD0iMTczNTQyNTA5OCI+ODI8L2tleT48
L2ZvcmVpZ24ta2V5cz48cmVmLXR5cGUgbmFtZT0iSm91cm5hbCBBcnRpY2xlIj4xNzwvcmVmLXR5
cGU+PGNvbnRyaWJ1dG9ycz48YXV0aG9ycz48YXV0aG9yPnZhbiBSYXBwYXJkLCBEaWFuZSBGPC9h
dXRob3I+PGF1dGhvcj5kZSBWcmllcywgQW5uZWxvdSBMQzwvYXV0aG9yPjxhdXRob3I+T29zdHJv
bSwgS2ltIEo8L2F1dGhvcj48YXV0aG9yPkJvZWxlbnMsIEphYXAgSmFuPC9hdXRob3I+PGF1dGhv
cj5Ib2xsYWssIENhcmxhIEVNPC9hdXRob3I+PGF1dGhvcj52YW4gZGVyIEtuYWFwLCBNYXJqbyBT
PC9hdXRob3I+PGF1dGhvcj5Xb2xmLCBOaWNvbGUgSTwvYXV0aG9yPjwvYXV0aG9ycz48L2NvbnRy
aWJ1dG9ycz48dGl0bGVzPjx0aXRsZT5TbG93bHkgcHJvZ3Jlc3NpdmUgcHN5Y2hpYXRyaWMgc3lt
cHRvbXM6IHRoaW5rIG1ldGFjaHJvbWF0aWMgbGV1a29keXN0cm9waHk8L3RpdGxlPjxzZWNvbmRh
cnktdGl0bGU+Sm91cm5hbCBvZiB0aGUgQW1lcmljYW4gQWNhZGVteSBvZiBDaGlsZCAmYW1wOyBB
ZG9sZXNjZW50IFBzeWNoaWF0cnk8L3NlY29uZGFyeS10aXRsZT48L3RpdGxlcz48cGVyaW9kaWNh
bD48ZnVsbC10aXRsZT5Kb3VybmFsIG9mIHRoZSBBbWVyaWNhbiBBY2FkZW15IG9mIENoaWxkICZh
bXA7IEFkb2xlc2NlbnQgUHN5Y2hpYXRyeTwvZnVsbC10aXRsZT48L3BlcmlvZGljYWw+PHBhZ2Vz
Pjc0LTc2PC9wYWdlcz48dm9sdW1lPjU3PC92b2x1bWU+PG51bWJlcj4yPC9udW1iZXI+PGRhdGVz
Pjx5ZWFyPjIwMTg8L3llYXI+PC9kYXRlcz48aXNibj4wODkwLTg1Njc8L2lzYm4+PHVybHM+PC91
cmxzPjwvcmVjb3JkPjwvQ2l0ZT48L0VuZE5vdGU+AG==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255-257]</w:t>
      </w:r>
      <w:r>
        <w:rPr>
          <w:rFonts w:cstheme="minorHAnsi"/>
          <w:color w:val="1F1F1F"/>
          <w:sz w:val="22"/>
          <w:szCs w:val="22"/>
        </w:rPr>
        <w:fldChar w:fldCharType="end"/>
      </w:r>
      <w:r>
        <w:rPr>
          <w:rFonts w:cstheme="minorHAnsi"/>
          <w:color w:val="1F1F1F"/>
          <w:sz w:val="22"/>
          <w:szCs w:val="22"/>
        </w:rPr>
        <w:t xml:space="preserve">. This is a rate much higher than with other IEM that have neurological complications and thought to be related to frontal white matter disease. </w:t>
      </w:r>
    </w:p>
    <w:p w14:paraId="1943E305" w14:textId="442E6657" w:rsidR="00633F35" w:rsidRPr="008E2CD2" w:rsidRDefault="00633F35" w:rsidP="00633F35">
      <w:pPr>
        <w:pStyle w:val="ListParagraph"/>
        <w:numPr>
          <w:ilvl w:val="1"/>
          <w:numId w:val="7"/>
        </w:numPr>
        <w:spacing w:line="360" w:lineRule="auto"/>
        <w:rPr>
          <w:rFonts w:cstheme="minorHAnsi"/>
          <w:color w:val="1F1F1F"/>
          <w:sz w:val="22"/>
          <w:szCs w:val="22"/>
        </w:rPr>
      </w:pPr>
      <w:r w:rsidRPr="008E2CD2">
        <w:rPr>
          <w:rFonts w:cstheme="minorHAnsi"/>
          <w:color w:val="1F1F1F"/>
          <w:sz w:val="22"/>
          <w:szCs w:val="22"/>
        </w:rPr>
        <w:t xml:space="preserve">Niemann-Pick Disease Type C: </w:t>
      </w:r>
      <w:r>
        <w:rPr>
          <w:rFonts w:cstheme="minorHAnsi"/>
          <w:color w:val="1F1F1F"/>
          <w:sz w:val="22"/>
          <w:szCs w:val="22"/>
        </w:rPr>
        <w:t xml:space="preserve">case reports of psychosis often associated with agitation, sleep disturbance, hyperactivity and affective symptoms </w:t>
      </w:r>
      <w:r>
        <w:rPr>
          <w:rFonts w:cstheme="minorHAnsi"/>
          <w:color w:val="1F1F1F"/>
          <w:sz w:val="22"/>
          <w:szCs w:val="22"/>
        </w:rPr>
        <w:fldChar w:fldCharType="begin">
          <w:fldData xml:space="preserve">PEVuZE5vdGU+PENpdGU+PEF1dGhvcj5Kb3NlcGhzPC9BdXRob3I+PFllYXI+MjAwMzwvWWVhcj48
UmVjTnVtPjMzMzwvUmVjTnVtPjxEaXNwbGF5VGV4dD5bMjU4LTI2MF08L0Rpc3BsYXlUZXh0Pjxy
ZWNvcmQ+PHJlYy1udW1iZXI+MzMzPC9yZWMtbnVtYmVyPjxmb3JlaWduLWtleXM+PGtleSBhcHA9
IkVOIiBkYi1pZD0iYTJkd3B0YTBjMHp0OTJlZXA1MXBzMHJjZHg1d3ZhZDJyYTV0IiB0aW1lc3Rh
bXA9IjE3MzY2NTM2MDEiPjMzMzwva2V5PjwvZm9yZWlnbi1rZXlzPjxyZWYtdHlwZSBuYW1lPSJK
b3VybmFsIEFydGljbGUiPjE3PC9yZWYtdHlwZT48Y29udHJpYnV0b3JzPjxhdXRob3JzPjxhdXRo
b3I+Sm9zZXBocywgS0E8L2F1dGhvcj48YXV0aG9yPlZhbiBHZXJwZW4sIE1XPC9hdXRob3I+PGF1
dGhvcj5WYW4gR2VycGVuLCBKQTwvYXV0aG9yPjwvYXV0aG9ycz48L2NvbnRyaWJ1dG9ycz48dGl0
bGVzPjx0aXRsZT5BZHVsdCBvbnNldCBOaWVtYW5uLVBpY2sgZGlzZWFzZSB0eXBlIEMgcHJlc2Vu
dGluZyB3aXRoIHBzeWNob3NpczwvdGl0bGU+PHNlY29uZGFyeS10aXRsZT5Kb3VybmFsIG9mIE5l
dXJvbG9neSwgTmV1cm9zdXJnZXJ5ICZhbXA7IFBzeWNoaWF0cnk8L3NlY29uZGFyeS10aXRsZT48
L3RpdGxlcz48cGVyaW9kaWNhbD48ZnVsbC10aXRsZT5Kb3VybmFsIG9mIE5ldXJvbG9neSwgTmV1
cm9zdXJnZXJ5ICZhbXA7IFBzeWNoaWF0cnk8L2Z1bGwtdGl0bGU+PC9wZXJpb2RpY2FsPjxwYWdl
cz41MjgtNTI5PC9wYWdlcz48dm9sdW1lPjc0PC92b2x1bWU+PG51bWJlcj40PC9udW1iZXI+PGRh
dGVzPjx5ZWFyPjIwMDM8L3llYXI+PC9kYXRlcz48aXNibj4wMDIyLTMwNTA8L2lzYm4+PHVybHM+
PC91cmxzPjwvcmVjb3JkPjwvQ2l0ZT48Q2l0ZT48QXV0aG9yPlNodWxtYW48L0F1dGhvcj48WWVh
cj4xOTk1PC9ZZWFyPjxSZWNOdW0+MzM0PC9SZWNOdW0+PHJlY29yZD48cmVjLW51bWJlcj4zMzQ8
L3JlYy1udW1iZXI+PGZvcmVpZ24ta2V5cz48a2V5IGFwcD0iRU4iIGRiLWlkPSJhMmR3cHRhMGMw
enQ5MmVlcDUxcHMwcmNkeDV3dmFkMnJhNXQiIHRpbWVzdGFtcD0iMTczNjY1MzgwNSI+MzM0PC9r
ZXk+PC9mb3JlaWduLWtleXM+PHJlZi10eXBlIG5hbWU9IkpvdXJuYWwgQXJ0aWNsZSI+MTc8L3Jl
Zi10eXBlPjxjb250cmlidXRvcnM+PGF1dGhvcnM+PGF1dGhvcj5TaHVsbWFuLCBMaXNhIE08L2F1
dGhvcj48YXV0aG9yPkRhdmlkLCBOb2JsZSBKPC9hdXRob3I+PGF1dGhvcj5XZWluZXIsIFdpbGxp
YW0gSjwvYXV0aG9yPjwvYXV0aG9ycz48L2NvbnRyaWJ1dG9ycz48dGl0bGVzPjx0aXRsZT5Qc3lj
aG9zaXMgYXMgdGhlIGluaXRpYWwgbWFuaWZlc3RhdGlvbiBvZiBhZHVsdC1vbnNldCBOaWVtYW5u
LVBpY2sgZGlzZWFzZSB0eXBlIEM8L3RpdGxlPjxzZWNvbmRhcnktdGl0bGU+TmV1cm9sb2d5PC9z
ZWNvbmRhcnktdGl0bGU+PC90aXRsZXM+PHBlcmlvZGljYWw+PGZ1bGwtdGl0bGU+TmV1cm9sb2d5
PC9mdWxsLXRpdGxlPjwvcGVyaW9kaWNhbD48cGFnZXM+MTczOS0xNzQzPC9wYWdlcz48dm9sdW1l
PjQ1PC92b2x1bWU+PG51bWJlcj45PC9udW1iZXI+PGRhdGVzPjx5ZWFyPjE5OTU8L3llYXI+PC9k
YXRlcz48aXNibj4wMDI4LTM4Nzg8L2lzYm4+PHVybHM+PC91cmxzPjwvcmVjb3JkPjwvQ2l0ZT48
Q2l0ZT48QXV0aG9yPkNhbXBvPC9BdXRob3I+PFllYXI+MTk5ODwvWWVhcj48UmVjTnVtPjMzNTwv
UmVjTnVtPjxyZWNvcmQ+PHJlYy1udW1iZXI+MzM1PC9yZWMtbnVtYmVyPjxmb3JlaWduLWtleXM+
PGtleSBhcHA9IkVOIiBkYi1pZD0iYTJkd3B0YTBjMHp0OTJlZXA1MXBzMHJjZHg1d3ZhZDJyYTV0
IiB0aW1lc3RhbXA9IjE3MzY2NTM4NzgiPjMzNTwva2V5PjwvZm9yZWlnbi1rZXlzPjxyZWYtdHlw
ZSBuYW1lPSJKb3VybmFsIEFydGljbGUiPjE3PC9yZWYtdHlwZT48Y29udHJpYnV0b3JzPjxhdXRo
b3JzPjxhdXRob3I+Q2FtcG8sIEpvaG4gVjwvYXV0aG9yPjxhdXRob3I+U3Rvd2UsIFJvYmVydDwv
YXV0aG9yPjxhdXRob3I+U2xvbWthLCBHcmVnPC9hdXRob3I+PGF1dGhvcj5CeWxlciwgRGVicmE8
L2F1dGhvcj48YXV0aG9yPkdyYWNpb3VzLCBCYXJiYXJhPC9hdXRob3I+PC9hdXRob3JzPjwvY29u
dHJpYnV0b3JzPjx0aXRsZXM+PHRpdGxlPlBzeWNob3NpcyBhcyBhIHByZXNlbnRhdGlvbiBvZiBw
aHlzaWNhbCBkaXNlYXNlIGluIGFkb2xlc2NlbmNlOiBhIGNhc2Ugb2YgTmllbWFubuKAk1BpY2sg
ZGlzZWFzZSwgdHlwZSBDPC90aXRsZT48c2Vjb25kYXJ5LXRpdGxlPkRldmVsb3BtZW50YWwgTWVk
aWNpbmUgJmFtcDsgQ2hpbGQgTmV1cm9sb2d5PC9zZWNvbmRhcnktdGl0bGU+PC90aXRsZXM+PHBl
cmlvZGljYWw+PGZ1bGwtdGl0bGU+RGV2ZWxvcG1lbnRhbCBNZWRpY2luZSAmYW1wOyBDaGlsZCBO
ZXVyb2xvZ3k8L2Z1bGwtdGl0bGU+PC9wZXJpb2RpY2FsPjxwYWdlcz4xMjYtMTI5PC9wYWdlcz48
dm9sdW1lPjQwPC92b2x1bWU+PG51bWJlcj4yPC9udW1iZXI+PGRhdGVzPjx5ZWFyPjE5OTg8L3ll
YXI+PC9kYXRlcz48aXNibj4wMDEyLTE2MjI8L2lzYm4+PHVybHM+PC91cmxzPjwvcmVjb3JkPjwv
Q2l0ZT48L0VuZE5vdGU+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Kb3NlcGhzPC9BdXRob3I+PFllYXI+MjAwMzwvWWVhcj48
UmVjTnVtPjMzMzwvUmVjTnVtPjxEaXNwbGF5VGV4dD5bMjU4LTI2MF08L0Rpc3BsYXlUZXh0Pjxy
ZWNvcmQ+PHJlYy1udW1iZXI+MzMzPC9yZWMtbnVtYmVyPjxmb3JlaWduLWtleXM+PGtleSBhcHA9
IkVOIiBkYi1pZD0iYTJkd3B0YTBjMHp0OTJlZXA1MXBzMHJjZHg1d3ZhZDJyYTV0IiB0aW1lc3Rh
bXA9IjE3MzY2NTM2MDEiPjMzMzwva2V5PjwvZm9yZWlnbi1rZXlzPjxyZWYtdHlwZSBuYW1lPSJK
b3VybmFsIEFydGljbGUiPjE3PC9yZWYtdHlwZT48Y29udHJpYnV0b3JzPjxhdXRob3JzPjxhdXRo
b3I+Sm9zZXBocywgS0E8L2F1dGhvcj48YXV0aG9yPlZhbiBHZXJwZW4sIE1XPC9hdXRob3I+PGF1
dGhvcj5WYW4gR2VycGVuLCBKQTwvYXV0aG9yPjwvYXV0aG9ycz48L2NvbnRyaWJ1dG9ycz48dGl0
bGVzPjx0aXRsZT5BZHVsdCBvbnNldCBOaWVtYW5uLVBpY2sgZGlzZWFzZSB0eXBlIEMgcHJlc2Vu
dGluZyB3aXRoIHBzeWNob3NpczwvdGl0bGU+PHNlY29uZGFyeS10aXRsZT5Kb3VybmFsIG9mIE5l
dXJvbG9neSwgTmV1cm9zdXJnZXJ5ICZhbXA7IFBzeWNoaWF0cnk8L3NlY29uZGFyeS10aXRsZT48
L3RpdGxlcz48cGVyaW9kaWNhbD48ZnVsbC10aXRsZT5Kb3VybmFsIG9mIE5ldXJvbG9neSwgTmV1
cm9zdXJnZXJ5ICZhbXA7IFBzeWNoaWF0cnk8L2Z1bGwtdGl0bGU+PC9wZXJpb2RpY2FsPjxwYWdl
cz41MjgtNTI5PC9wYWdlcz48dm9sdW1lPjc0PC92b2x1bWU+PG51bWJlcj40PC9udW1iZXI+PGRh
dGVzPjx5ZWFyPjIwMDM8L3llYXI+PC9kYXRlcz48aXNibj4wMDIyLTMwNTA8L2lzYm4+PHVybHM+
PC91cmxzPjwvcmVjb3JkPjwvQ2l0ZT48Q2l0ZT48QXV0aG9yPlNodWxtYW48L0F1dGhvcj48WWVh
cj4xOTk1PC9ZZWFyPjxSZWNOdW0+MzM0PC9SZWNOdW0+PHJlY29yZD48cmVjLW51bWJlcj4zMzQ8
L3JlYy1udW1iZXI+PGZvcmVpZ24ta2V5cz48a2V5IGFwcD0iRU4iIGRiLWlkPSJhMmR3cHRhMGMw
enQ5MmVlcDUxcHMwcmNkeDV3dmFkMnJhNXQiIHRpbWVzdGFtcD0iMTczNjY1MzgwNSI+MzM0PC9r
ZXk+PC9mb3JlaWduLWtleXM+PHJlZi10eXBlIG5hbWU9IkpvdXJuYWwgQXJ0aWNsZSI+MTc8L3Jl
Zi10eXBlPjxjb250cmlidXRvcnM+PGF1dGhvcnM+PGF1dGhvcj5TaHVsbWFuLCBMaXNhIE08L2F1
dGhvcj48YXV0aG9yPkRhdmlkLCBOb2JsZSBKPC9hdXRob3I+PGF1dGhvcj5XZWluZXIsIFdpbGxp
YW0gSjwvYXV0aG9yPjwvYXV0aG9ycz48L2NvbnRyaWJ1dG9ycz48dGl0bGVzPjx0aXRsZT5Qc3lj
aG9zaXMgYXMgdGhlIGluaXRpYWwgbWFuaWZlc3RhdGlvbiBvZiBhZHVsdC1vbnNldCBOaWVtYW5u
LVBpY2sgZGlzZWFzZSB0eXBlIEM8L3RpdGxlPjxzZWNvbmRhcnktdGl0bGU+TmV1cm9sb2d5PC9z
ZWNvbmRhcnktdGl0bGU+PC90aXRsZXM+PHBlcmlvZGljYWw+PGZ1bGwtdGl0bGU+TmV1cm9sb2d5
PC9mdWxsLXRpdGxlPjwvcGVyaW9kaWNhbD48cGFnZXM+MTczOS0xNzQzPC9wYWdlcz48dm9sdW1l
PjQ1PC92b2x1bWU+PG51bWJlcj45PC9udW1iZXI+PGRhdGVzPjx5ZWFyPjE5OTU8L3llYXI+PC9k
YXRlcz48aXNibj4wMDI4LTM4Nzg8L2lzYm4+PHVybHM+PC91cmxzPjwvcmVjb3JkPjwvQ2l0ZT48
Q2l0ZT48QXV0aG9yPkNhbXBvPC9BdXRob3I+PFllYXI+MTk5ODwvWWVhcj48UmVjTnVtPjMzNTwv
UmVjTnVtPjxyZWNvcmQ+PHJlYy1udW1iZXI+MzM1PC9yZWMtbnVtYmVyPjxmb3JlaWduLWtleXM+
PGtleSBhcHA9IkVOIiBkYi1pZD0iYTJkd3B0YTBjMHp0OTJlZXA1MXBzMHJjZHg1d3ZhZDJyYTV0
IiB0aW1lc3RhbXA9IjE3MzY2NTM4NzgiPjMzNTwva2V5PjwvZm9yZWlnbi1rZXlzPjxyZWYtdHlw
ZSBuYW1lPSJKb3VybmFsIEFydGljbGUiPjE3PC9yZWYtdHlwZT48Y29udHJpYnV0b3JzPjxhdXRo
b3JzPjxhdXRob3I+Q2FtcG8sIEpvaG4gVjwvYXV0aG9yPjxhdXRob3I+U3Rvd2UsIFJvYmVydDwv
YXV0aG9yPjxhdXRob3I+U2xvbWthLCBHcmVnPC9hdXRob3I+PGF1dGhvcj5CeWxlciwgRGVicmE8
L2F1dGhvcj48YXV0aG9yPkdyYWNpb3VzLCBCYXJiYXJhPC9hdXRob3I+PC9hdXRob3JzPjwvY29u
dHJpYnV0b3JzPjx0aXRsZXM+PHRpdGxlPlBzeWNob3NpcyBhcyBhIHByZXNlbnRhdGlvbiBvZiBw
aHlzaWNhbCBkaXNlYXNlIGluIGFkb2xlc2NlbmNlOiBhIGNhc2Ugb2YgTmllbWFubuKAk1BpY2sg
ZGlzZWFzZSwgdHlwZSBDPC90aXRsZT48c2Vjb25kYXJ5LXRpdGxlPkRldmVsb3BtZW50YWwgTWVk
aWNpbmUgJmFtcDsgQ2hpbGQgTmV1cm9sb2d5PC9zZWNvbmRhcnktdGl0bGU+PC90aXRsZXM+PHBl
cmlvZGljYWw+PGZ1bGwtdGl0bGU+RGV2ZWxvcG1lbnRhbCBNZWRpY2luZSAmYW1wOyBDaGlsZCBO
ZXVyb2xvZ3k8L2Z1bGwtdGl0bGU+PC9wZXJpb2RpY2FsPjxwYWdlcz4xMjYtMTI5PC9wYWdlcz48
dm9sdW1lPjQwPC92b2x1bWU+PG51bWJlcj4yPC9udW1iZXI+PGRhdGVzPjx5ZWFyPjE5OTg8L3ll
YXI+PC9kYXRlcz48aXNibj4wMDEyLTE2MjI8L2lzYm4+PHVybHM+PC91cmxzPjwvcmVjb3JkPjwv
Q2l0ZT48L0VuZE5vdGU+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258-260]</w:t>
      </w:r>
      <w:r>
        <w:rPr>
          <w:rFonts w:cstheme="minorHAnsi"/>
          <w:color w:val="1F1F1F"/>
          <w:sz w:val="22"/>
          <w:szCs w:val="22"/>
        </w:rPr>
        <w:fldChar w:fldCharType="end"/>
      </w:r>
      <w:r>
        <w:rPr>
          <w:rFonts w:cstheme="minorHAnsi"/>
          <w:color w:val="1F1F1F"/>
          <w:sz w:val="22"/>
          <w:szCs w:val="22"/>
        </w:rPr>
        <w:t xml:space="preserve">. In a large case series, 2/52 cases of Niemann-Pick disease had an initial psychosis presentation 5 and 15 years prior to diagnosis, both associated with significant sleep and neurological symptoms and had significant sensitivity to antipsychotic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Josephs&lt;/Author&gt;&lt;Year&gt;2003&lt;/Year&gt;&lt;RecNum&gt;333&lt;/RecNum&gt;&lt;DisplayText&gt;[258]&lt;/DisplayText&gt;&lt;record&gt;&lt;rec-number&gt;333&lt;/rec-number&gt;&lt;foreign-keys&gt;&lt;key app="EN" db-id="a2dwpta0c0zt92eep51ps0rcdx5wvad2ra5t" timestamp="1736653601"&gt;333&lt;/key&gt;&lt;/foreign-keys&gt;&lt;ref-type name="Journal Article"&gt;17&lt;/ref-type&gt;&lt;contributors&gt;&lt;authors&gt;&lt;author&gt;Josephs, KA&lt;/author&gt;&lt;author&gt;Van Gerpen, MW&lt;/author&gt;&lt;author&gt;Van Gerpen, JA&lt;/author&gt;&lt;/authors&gt;&lt;/contributors&gt;&lt;titles&gt;&lt;title&gt;Adult onset Niemann-Pick disease type C presenting with psychosis&lt;/title&gt;&lt;secondary-title&gt;Journal of Neurology, Neurosurgery &amp;amp; Psychiatry&lt;/secondary-title&gt;&lt;/titles&gt;&lt;periodical&gt;&lt;full-title&gt;Journal of Neurology, Neurosurgery &amp;amp; Psychiatry&lt;/full-title&gt;&lt;/periodical&gt;&lt;pages&gt;528-529&lt;/pages&gt;&lt;volume&gt;74&lt;/volume&gt;&lt;number&gt;4&lt;/number&gt;&lt;dates&gt;&lt;year&gt;2003&lt;/year&gt;&lt;/dates&gt;&lt;isbn&gt;0022-3050&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58]</w:t>
      </w:r>
      <w:r>
        <w:rPr>
          <w:rFonts w:cstheme="minorHAnsi"/>
          <w:color w:val="1F1F1F"/>
          <w:sz w:val="22"/>
          <w:szCs w:val="22"/>
        </w:rPr>
        <w:fldChar w:fldCharType="end"/>
      </w:r>
      <w:r>
        <w:rPr>
          <w:rFonts w:cstheme="minorHAnsi"/>
          <w:color w:val="1F1F1F"/>
          <w:sz w:val="22"/>
          <w:szCs w:val="22"/>
        </w:rPr>
        <w:t xml:space="preserve">. In a systematic review of cases, 62% had psychosis at some point during their illnes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Bonnot&lt;/Author&gt;&lt;Year&gt;2019&lt;/Year&gt;&lt;RecNum&gt;336&lt;/RecNum&gt;&lt;DisplayText&gt;[261]&lt;/DisplayText&gt;&lt;record&gt;&lt;rec-number&gt;336&lt;/rec-number&gt;&lt;foreign-keys&gt;&lt;key app="EN" db-id="a2dwpta0c0zt92eep51ps0rcdx5wvad2ra5t" timestamp="1736653900"&gt;336&lt;/key&gt;&lt;/foreign-keys&gt;&lt;ref-type name="Journal Article"&gt;17&lt;/ref-type&gt;&lt;contributors&gt;&lt;authors&gt;&lt;author&gt;Bonnot, Olivier&lt;/author&gt;&lt;author&gt;Klünemann, Hans-Hermann&lt;/author&gt;&lt;author&gt;Velten, Christian&lt;/author&gt;&lt;author&gt;Martin, Juan Vicente Torres&lt;/author&gt;&lt;author&gt;Walterfang, Mark&lt;/author&gt;&lt;/authors&gt;&lt;/contributors&gt;&lt;titles&gt;&lt;title&gt;Systematic review of psychiatric signs in Niemann-Pick disease type C&lt;/title&gt;&lt;secondary-title&gt;The World Journal of Biological Psychiatry&lt;/secondary-title&gt;&lt;/titles&gt;&lt;periodical&gt;&lt;full-title&gt;The World Journal of Biological Psychiatry&lt;/full-title&gt;&lt;/periodical&gt;&lt;dates&gt;&lt;year&gt;2019&lt;/year&gt;&lt;/dates&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61]</w:t>
      </w:r>
      <w:r>
        <w:rPr>
          <w:rFonts w:cstheme="minorHAnsi"/>
          <w:color w:val="1F1F1F"/>
          <w:sz w:val="22"/>
          <w:szCs w:val="22"/>
        </w:rPr>
        <w:fldChar w:fldCharType="end"/>
      </w:r>
      <w:r>
        <w:rPr>
          <w:rFonts w:cstheme="minorHAnsi"/>
          <w:color w:val="1F1F1F"/>
          <w:sz w:val="22"/>
          <w:szCs w:val="22"/>
        </w:rPr>
        <w:t xml:space="preserve">. </w:t>
      </w:r>
    </w:p>
    <w:p w14:paraId="5C68EB31" w14:textId="3BE8BAC3" w:rsidR="00633F35" w:rsidRDefault="00633F35" w:rsidP="00633F35">
      <w:pPr>
        <w:pStyle w:val="ListParagraph"/>
        <w:numPr>
          <w:ilvl w:val="1"/>
          <w:numId w:val="7"/>
        </w:numPr>
        <w:spacing w:line="360" w:lineRule="auto"/>
        <w:rPr>
          <w:rFonts w:cstheme="minorHAnsi"/>
          <w:color w:val="1F1F1F"/>
          <w:sz w:val="22"/>
          <w:szCs w:val="22"/>
        </w:rPr>
      </w:pPr>
      <w:r>
        <w:rPr>
          <w:rFonts w:cstheme="minorHAnsi"/>
          <w:color w:val="1F1F1F"/>
          <w:sz w:val="22"/>
          <w:szCs w:val="22"/>
        </w:rPr>
        <w:t xml:space="preserve">Gaucher disease: case reports of psychosis have been described </w:t>
      </w:r>
      <w:r>
        <w:rPr>
          <w:rFonts w:cstheme="minorHAnsi"/>
          <w:color w:val="1F1F1F"/>
          <w:sz w:val="22"/>
          <w:szCs w:val="22"/>
        </w:rPr>
        <w:fldChar w:fldCharType="begin">
          <w:fldData xml:space="preserve">PEVuZE5vdGU+PENpdGU+PEF1dGhvcj5OZWlsPC9BdXRob3I+PFllYXI+MTk3OTwvWWVhcj48UmVj
TnVtPjMzNzwvUmVjTnVtPjxEaXNwbGF5VGV4dD5bMjYyLTI2NF08L0Rpc3BsYXlUZXh0PjxyZWNv
cmQ+PHJlYy1udW1iZXI+MzM3PC9yZWMtbnVtYmVyPjxmb3JlaWduLWtleXM+PGtleSBhcHA9IkVO
IiBkYi1pZD0iYTJkd3B0YTBjMHp0OTJlZXA1MXBzMHJjZHg1d3ZhZDJyYTV0IiB0aW1lc3RhbXA9
IjE3MzY2NTQwMDUiPjMzNzwva2V5PjwvZm9yZWlnbi1rZXlzPjxyZWYtdHlwZSBuYW1lPSJKb3Vy
bmFsIEFydGljbGUiPjE3PC9yZWYtdHlwZT48Y29udHJpYnV0b3JzPjxhdXRob3JzPjxhdXRob3I+
TmVpbCwgSm9obiBGPC9hdXRob3I+PGF1dGhvcj5HbGV3LCBSb2JlcnQgSDwvYXV0aG9yPjxhdXRo
b3I+UGV0ZXJzLCBTdGVwaGVuIFA8L2F1dGhvcj48L2F1dGhvcnM+PC9jb250cmlidXRvcnM+PHRp
dGxlcz48dGl0bGU+RmFtaWxpYWwgcHN5Y2hvc2lzIGFuZCBkaXZlcnNlIG5ldXJvbG9naWMgYWJu
b3JtYWxpdGllcyBpbiBhZHVsdC1vbnNldCBHYXVjaGVyJmFwb3M7cyBkaXNlYXNlPC90aXRsZT48
c2Vjb25kYXJ5LXRpdGxlPkFyY2hpdmVzIG9mIE5ldXJvbG9neTwvc2Vjb25kYXJ5LXRpdGxlPjwv
dGl0bGVzPjxwZXJpb2RpY2FsPjxmdWxsLXRpdGxlPkFyY2hpdmVzIG9mIG5ldXJvbG9neTwvZnVs
bC10aXRsZT48L3BlcmlvZGljYWw+PHBhZ2VzPjk1LTk5PC9wYWdlcz48dm9sdW1lPjM2PC92b2x1
bWU+PG51bWJlcj4yPC9udW1iZXI+PGRhdGVzPjx5ZWFyPjE5Nzk8L3llYXI+PC9kYXRlcz48aXNi
bj4wMDAzLTk5NDI8L2lzYm4+PHVybHM+PC91cmxzPjwvcmVjb3JkPjwvQ2l0ZT48Q2l0ZT48QXV0
aG9yPkFrcmFtPC9BdXRob3I+PFllYXI+MjAyMDwvWWVhcj48UmVjTnVtPjMzODwvUmVjTnVtPjxy
ZWNvcmQ+PHJlYy1udW1iZXI+MzM4PC9yZWMtbnVtYmVyPjxmb3JlaWduLWtleXM+PGtleSBhcHA9
IkVOIiBkYi1pZD0iYTJkd3B0YTBjMHp0OTJlZXA1MXBzMHJjZHg1d3ZhZDJyYTV0IiB0aW1lc3Rh
bXA9IjE3MzY2NTQwNzciPjMzODwva2V5PjwvZm9yZWlnbi1rZXlzPjxyZWYtdHlwZSBuYW1lPSJK
b3VybmFsIEFydGljbGUiPjE3PC9yZWYtdHlwZT48Y29udHJpYnV0b3JzPjxhdXRob3JzPjxhdXRo
b3I+QWtyYW0sIFNhbG1hbjwvYXV0aG9yPjxhdXRob3I+TWFxc29vZCwgQW51bTwvYXV0aG9yPjxh
dXRob3I+QWtyYW0sIEZhaXNhbDwvYXV0aG9yPjwvYXV0aG9ycz48L2NvbnRyaWJ1dG9ycz48dGl0
bGVzPjx0aXRsZT5Qc3ljaG9zaXMgaW4gR2F1Y2hlciZhcG9zO3MgRGlzZWFzZTwvdGl0bGU+PHNl
Y29uZGFyeS10aXRsZT5Qc3ljaGlhdHJpYyBBbm5hbHM8L3NlY29uZGFyeS10aXRsZT48L3RpdGxl
cz48cGVyaW9kaWNhbD48ZnVsbC10aXRsZT5Qc3ljaGlhdHJpYyBBbm5hbHM8L2Z1bGwtdGl0bGU+
PC9wZXJpb2RpY2FsPjxwYWdlcz4zMTctMzIwPC9wYWdlcz48dm9sdW1lPjUwPC92b2x1bWU+PG51
bWJlcj43PC9udW1iZXI+PGRhdGVzPjx5ZWFyPjIwMjA8L3llYXI+PC9kYXRlcz48aXNibj4wMDQ4
LTU3MTM8L2lzYm4+PHVybHM+PC91cmxzPjwvcmVjb3JkPjwvQ2l0ZT48Q2l0ZT48QXV0aG9yPlR1
bGxvPC9BdXRob3I+PFllYXI+MjAyMzwvWWVhcj48UmVjTnVtPjM0MDwvUmVjTnVtPjxyZWNvcmQ+
PHJlYy1udW1iZXI+MzQwPC9yZWMtbnVtYmVyPjxmb3JlaWduLWtleXM+PGtleSBhcHA9IkVOIiBk
Yi1pZD0iYTJkd3B0YTBjMHp0OTJlZXA1MXBzMHJjZHg1d3ZhZDJyYTV0IiB0aW1lc3RhbXA9IjE3
MzY2NTQyOTgiPjM0MDwva2V5PjwvZm9yZWlnbi1rZXlzPjxyZWYtdHlwZSBuYW1lPSJKb3VybmFs
IEFydGljbGUiPjE3PC9yZWYtdHlwZT48Y29udHJpYnV0b3JzPjxhdXRob3JzPjxhdXRob3I+VHVs
bG8sIE1hcmlhIEdpdWxpYTwvYXV0aG9yPjxhdXRob3I+Q2VydWxsaSBJcmVsbGksIEVtYW51ZWxl
PC9hdXRob3I+PGF1dGhvcj5DYXJhbWlhLCBGcmFuY2VzY2E8L2F1dGhvcj48YXV0aG9yPlRlc3Nh
cmksIEdpYW5tYXJjbzwvYXV0aG9yPjxhdXRob3I+RGkgQm9uYXZlbnR1cmEsIENhcmxvPC9hdXRo
b3I+PGF1dGhvcj5UdXJjaGV0dGEsIFJvc2FyaWE8L2F1dGhvcj48YXV0aG9yPkdpYWxsb25hcmRv
LCBBbm5hIFRlcmVzYTwvYXV0aG9yPjxhdXRob3I+UGFsdW1ibywgR2lvdmFubmE8L2F1dGhvcj48
YXV0aG9yPkJpYW5jaGksIFNpbW9uYTwvYXV0aG9yPjxhdXRob3I+QXR0dXJvLCBGcmFuY2VzY2E8
L2F1dGhvcj48L2F1dGhvcnM+PC9jb250cmlidXRvcnM+PHRpdGxlcz48dGl0bGU+VGhlIHNwZWN0
cnVtIG9mIG5ldXJvbG9naWNhbCBhbmQgc2Vuc29yeSBhYm5vcm1hbGl0aWVzIGluIEdhdWNoZXIg
ZGlzZWFzZSBwYXRpZW50czogYSBtdWx0aWRpc2NpcGxpbmFyeSBzdHVkeSAoU0VOT1BSTyk8L3Rp
dGxlPjxzZWNvbmRhcnktdGl0bGU+SW50ZXJuYXRpb25hbCBKb3VybmFsIG9mIE1vbGVjdWxhciBT
Y2llbmNlczwvc2Vjb25kYXJ5LXRpdGxlPjwvdGl0bGVzPjxwZXJpb2RpY2FsPjxmdWxsLXRpdGxl
PkludGVybmF0aW9uYWwgSm91cm5hbCBvZiBNb2xlY3VsYXIgU2NpZW5jZXM8L2Z1bGwtdGl0bGU+
PC9wZXJpb2RpY2FsPjxwYWdlcz44ODQ0PC9wYWdlcz48dm9sdW1lPjI0PC92b2x1bWU+PG51bWJl
cj4xMDwvbnVtYmVyPjxkYXRlcz48eWVhcj4yMDIzPC95ZWFyPjwvZGF0ZXM+PGlzYm4+MTQyMi0w
MDY3PC9pc2JuPjx1cmxzPjwvdXJscz48L3JlY29yZD48L0NpdGU+PC9FbmROb3RlPn==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OZWlsPC9BdXRob3I+PFllYXI+MTk3OTwvWWVhcj48UmVj
TnVtPjMzNzwvUmVjTnVtPjxEaXNwbGF5VGV4dD5bMjYyLTI2NF08L0Rpc3BsYXlUZXh0PjxyZWNv
cmQ+PHJlYy1udW1iZXI+MzM3PC9yZWMtbnVtYmVyPjxmb3JlaWduLWtleXM+PGtleSBhcHA9IkVO
IiBkYi1pZD0iYTJkd3B0YTBjMHp0OTJlZXA1MXBzMHJjZHg1d3ZhZDJyYTV0IiB0aW1lc3RhbXA9
IjE3MzY2NTQwMDUiPjMzNzwva2V5PjwvZm9yZWlnbi1rZXlzPjxyZWYtdHlwZSBuYW1lPSJKb3Vy
bmFsIEFydGljbGUiPjE3PC9yZWYtdHlwZT48Y29udHJpYnV0b3JzPjxhdXRob3JzPjxhdXRob3I+
TmVpbCwgSm9obiBGPC9hdXRob3I+PGF1dGhvcj5HbGV3LCBSb2JlcnQgSDwvYXV0aG9yPjxhdXRo
b3I+UGV0ZXJzLCBTdGVwaGVuIFA8L2F1dGhvcj48L2F1dGhvcnM+PC9jb250cmlidXRvcnM+PHRp
dGxlcz48dGl0bGU+RmFtaWxpYWwgcHN5Y2hvc2lzIGFuZCBkaXZlcnNlIG5ldXJvbG9naWMgYWJu
b3JtYWxpdGllcyBpbiBhZHVsdC1vbnNldCBHYXVjaGVyJmFwb3M7cyBkaXNlYXNlPC90aXRsZT48
c2Vjb25kYXJ5LXRpdGxlPkFyY2hpdmVzIG9mIE5ldXJvbG9neTwvc2Vjb25kYXJ5LXRpdGxlPjwv
dGl0bGVzPjxwZXJpb2RpY2FsPjxmdWxsLXRpdGxlPkFyY2hpdmVzIG9mIG5ldXJvbG9neTwvZnVs
bC10aXRsZT48L3BlcmlvZGljYWw+PHBhZ2VzPjk1LTk5PC9wYWdlcz48dm9sdW1lPjM2PC92b2x1
bWU+PG51bWJlcj4yPC9udW1iZXI+PGRhdGVzPjx5ZWFyPjE5Nzk8L3llYXI+PC9kYXRlcz48aXNi
bj4wMDAzLTk5NDI8L2lzYm4+PHVybHM+PC91cmxzPjwvcmVjb3JkPjwvQ2l0ZT48Q2l0ZT48QXV0
aG9yPkFrcmFtPC9BdXRob3I+PFllYXI+MjAyMDwvWWVhcj48UmVjTnVtPjMzODwvUmVjTnVtPjxy
ZWNvcmQ+PHJlYy1udW1iZXI+MzM4PC9yZWMtbnVtYmVyPjxmb3JlaWduLWtleXM+PGtleSBhcHA9
IkVOIiBkYi1pZD0iYTJkd3B0YTBjMHp0OTJlZXA1MXBzMHJjZHg1d3ZhZDJyYTV0IiB0aW1lc3Rh
bXA9IjE3MzY2NTQwNzciPjMzODwva2V5PjwvZm9yZWlnbi1rZXlzPjxyZWYtdHlwZSBuYW1lPSJK
b3VybmFsIEFydGljbGUiPjE3PC9yZWYtdHlwZT48Y29udHJpYnV0b3JzPjxhdXRob3JzPjxhdXRo
b3I+QWtyYW0sIFNhbG1hbjwvYXV0aG9yPjxhdXRob3I+TWFxc29vZCwgQW51bTwvYXV0aG9yPjxh
dXRob3I+QWtyYW0sIEZhaXNhbDwvYXV0aG9yPjwvYXV0aG9ycz48L2NvbnRyaWJ1dG9ycz48dGl0
bGVzPjx0aXRsZT5Qc3ljaG9zaXMgaW4gR2F1Y2hlciZhcG9zO3MgRGlzZWFzZTwvdGl0bGU+PHNl
Y29uZGFyeS10aXRsZT5Qc3ljaGlhdHJpYyBBbm5hbHM8L3NlY29uZGFyeS10aXRsZT48L3RpdGxl
cz48cGVyaW9kaWNhbD48ZnVsbC10aXRsZT5Qc3ljaGlhdHJpYyBBbm5hbHM8L2Z1bGwtdGl0bGU+
PC9wZXJpb2RpY2FsPjxwYWdlcz4zMTctMzIwPC9wYWdlcz48dm9sdW1lPjUwPC92b2x1bWU+PG51
bWJlcj43PC9udW1iZXI+PGRhdGVzPjx5ZWFyPjIwMjA8L3llYXI+PC9kYXRlcz48aXNibj4wMDQ4
LTU3MTM8L2lzYm4+PHVybHM+PC91cmxzPjwvcmVjb3JkPjwvQ2l0ZT48Q2l0ZT48QXV0aG9yPlR1
bGxvPC9BdXRob3I+PFllYXI+MjAyMzwvWWVhcj48UmVjTnVtPjM0MDwvUmVjTnVtPjxyZWNvcmQ+
PHJlYy1udW1iZXI+MzQwPC9yZWMtbnVtYmVyPjxmb3JlaWduLWtleXM+PGtleSBhcHA9IkVOIiBk
Yi1pZD0iYTJkd3B0YTBjMHp0OTJlZXA1MXBzMHJjZHg1d3ZhZDJyYTV0IiB0aW1lc3RhbXA9IjE3
MzY2NTQyOTgiPjM0MDwva2V5PjwvZm9yZWlnbi1rZXlzPjxyZWYtdHlwZSBuYW1lPSJKb3VybmFs
IEFydGljbGUiPjE3PC9yZWYtdHlwZT48Y29udHJpYnV0b3JzPjxhdXRob3JzPjxhdXRob3I+VHVs
bG8sIE1hcmlhIEdpdWxpYTwvYXV0aG9yPjxhdXRob3I+Q2VydWxsaSBJcmVsbGksIEVtYW51ZWxl
PC9hdXRob3I+PGF1dGhvcj5DYXJhbWlhLCBGcmFuY2VzY2E8L2F1dGhvcj48YXV0aG9yPlRlc3Nh
cmksIEdpYW5tYXJjbzwvYXV0aG9yPjxhdXRob3I+RGkgQm9uYXZlbnR1cmEsIENhcmxvPC9hdXRo
b3I+PGF1dGhvcj5UdXJjaGV0dGEsIFJvc2FyaWE8L2F1dGhvcj48YXV0aG9yPkdpYWxsb25hcmRv
LCBBbm5hIFRlcmVzYTwvYXV0aG9yPjxhdXRob3I+UGFsdW1ibywgR2lvdmFubmE8L2F1dGhvcj48
YXV0aG9yPkJpYW5jaGksIFNpbW9uYTwvYXV0aG9yPjxhdXRob3I+QXR0dXJvLCBGcmFuY2VzY2E8
L2F1dGhvcj48L2F1dGhvcnM+PC9jb250cmlidXRvcnM+PHRpdGxlcz48dGl0bGU+VGhlIHNwZWN0
cnVtIG9mIG5ldXJvbG9naWNhbCBhbmQgc2Vuc29yeSBhYm5vcm1hbGl0aWVzIGluIEdhdWNoZXIg
ZGlzZWFzZSBwYXRpZW50czogYSBtdWx0aWRpc2NpcGxpbmFyeSBzdHVkeSAoU0VOT1BSTyk8L3Rp
dGxlPjxzZWNvbmRhcnktdGl0bGU+SW50ZXJuYXRpb25hbCBKb3VybmFsIG9mIE1vbGVjdWxhciBT
Y2llbmNlczwvc2Vjb25kYXJ5LXRpdGxlPjwvdGl0bGVzPjxwZXJpb2RpY2FsPjxmdWxsLXRpdGxl
PkludGVybmF0aW9uYWwgSm91cm5hbCBvZiBNb2xlY3VsYXIgU2NpZW5jZXM8L2Z1bGwtdGl0bGU+
PC9wZXJpb2RpY2FsPjxwYWdlcz44ODQ0PC9wYWdlcz48dm9sdW1lPjI0PC92b2x1bWU+PG51bWJl
cj4xMDwvbnVtYmVyPjxkYXRlcz48eWVhcj4yMDIzPC95ZWFyPjwvZGF0ZXM+PGlzYm4+MTQyMi0w
MDY3PC9pc2JuPjx1cmxzPjwvdXJscz48L3JlY29yZD48L0NpdGU+PC9FbmROb3RlPn==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262-264]</w:t>
      </w:r>
      <w:r>
        <w:rPr>
          <w:rFonts w:cstheme="minorHAnsi"/>
          <w:color w:val="1F1F1F"/>
          <w:sz w:val="22"/>
          <w:szCs w:val="22"/>
        </w:rPr>
        <w:fldChar w:fldCharType="end"/>
      </w:r>
      <w:r>
        <w:rPr>
          <w:rFonts w:cstheme="minorHAnsi"/>
          <w:color w:val="1F1F1F"/>
          <w:sz w:val="22"/>
          <w:szCs w:val="22"/>
        </w:rPr>
        <w:t xml:space="preserve">. In systematic review psychosis is noted often in association with Parkinsonism and Lewy Body Dementia, but a prevalence not given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Imbalzano&lt;/Author&gt;&lt;Year&gt;2024&lt;/Year&gt;&lt;RecNum&gt;339&lt;/RecNum&gt;&lt;DisplayText&gt;[265]&lt;/DisplayText&gt;&lt;record&gt;&lt;rec-number&gt;339&lt;/rec-number&gt;&lt;foreign-keys&gt;&lt;key app="EN" db-id="a2dwpta0c0zt92eep51ps0rcdx5wvad2ra5t" timestamp="1736654129"&gt;339&lt;/key&gt;&lt;/foreign-keys&gt;&lt;ref-type name="Journal Article"&gt;17&lt;/ref-type&gt;&lt;contributors&gt;&lt;authors&gt;&lt;author&gt;Imbalzano, Gabriele&lt;/author&gt;&lt;author&gt;Ledda, Claudia&lt;/author&gt;&lt;author&gt;Romagnolo, Alberto&lt;/author&gt;&lt;author&gt;Covolo, Anna&lt;/author&gt;&lt;author&gt;Lopiano, Leonardo&lt;/author&gt;&lt;author&gt;Artusi, Carlo Alberto&lt;/author&gt;&lt;/authors&gt;&lt;/contributors&gt;&lt;titles&gt;&lt;title&gt;Neurological symptoms in adults with Gaucher disease: a systematic review&lt;/title&gt;&lt;secondary-title&gt;Journal of Neurology&lt;/secondary-title&gt;&lt;/titles&gt;&lt;periodical&gt;&lt;full-title&gt;Journal of neurology&lt;/full-title&gt;&lt;/periodical&gt;&lt;pages&gt;1-11&lt;/pages&gt;&lt;dates&gt;&lt;year&gt;2024&lt;/year&gt;&lt;/dates&gt;&lt;isbn&gt;0340-5354&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65]</w:t>
      </w:r>
      <w:r>
        <w:rPr>
          <w:rFonts w:cstheme="minorHAnsi"/>
          <w:color w:val="1F1F1F"/>
          <w:sz w:val="22"/>
          <w:szCs w:val="22"/>
        </w:rPr>
        <w:fldChar w:fldCharType="end"/>
      </w:r>
      <w:r>
        <w:rPr>
          <w:rFonts w:cstheme="minorHAnsi"/>
          <w:color w:val="1F1F1F"/>
          <w:sz w:val="22"/>
          <w:szCs w:val="22"/>
        </w:rPr>
        <w:t xml:space="preserve">. </w:t>
      </w:r>
    </w:p>
    <w:p w14:paraId="40138F5E" w14:textId="645825FB" w:rsidR="00633F35" w:rsidRDefault="00633F35" w:rsidP="00633F35">
      <w:pPr>
        <w:pStyle w:val="ListParagraph"/>
        <w:numPr>
          <w:ilvl w:val="1"/>
          <w:numId w:val="7"/>
        </w:numPr>
        <w:spacing w:line="360" w:lineRule="auto"/>
        <w:rPr>
          <w:rFonts w:cstheme="minorHAnsi"/>
          <w:color w:val="1F1F1F"/>
          <w:sz w:val="22"/>
          <w:szCs w:val="22"/>
        </w:rPr>
      </w:pPr>
      <w:r w:rsidRPr="008E2CD2">
        <w:rPr>
          <w:rFonts w:cstheme="minorHAnsi"/>
          <w:color w:val="1F1F1F"/>
          <w:sz w:val="22"/>
          <w:szCs w:val="22"/>
        </w:rPr>
        <w:t>α-Mannosidosis</w:t>
      </w:r>
      <w:r>
        <w:rPr>
          <w:rFonts w:cstheme="minorHAnsi"/>
          <w:color w:val="1F1F1F"/>
          <w:sz w:val="22"/>
          <w:szCs w:val="22"/>
        </w:rPr>
        <w:t xml:space="preserve">: case reports of psychosis occurring in association with intellectual impairment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Seidl&lt;/Author&gt;&lt;Year&gt;2005&lt;/Year&gt;&lt;RecNum&gt;341&lt;/RecNum&gt;&lt;DisplayText&gt;[266, 267]&lt;/DisplayText&gt;&lt;record&gt;&lt;rec-number&gt;341&lt;/rec-number&gt;&lt;foreign-keys&gt;&lt;key app="EN" db-id="a2dwpta0c0zt92eep51ps0rcdx5wvad2ra5t" timestamp="1736654341"&gt;341&lt;/key&gt;&lt;/foreign-keys&gt;&lt;ref-type name="Journal Article"&gt;17&lt;/ref-type&gt;&lt;contributors&gt;&lt;authors&gt;&lt;author&gt;Seidl, U&lt;/author&gt;&lt;author&gt;Giesel, FL&lt;/author&gt;&lt;author&gt;Cantz, M&lt;/author&gt;&lt;author&gt;Schmidbauer, M&lt;/author&gt;&lt;author&gt;Schröder, J&lt;/author&gt;&lt;author&gt;Pantel, J&lt;/author&gt;&lt;/authors&gt;&lt;/contributors&gt;&lt;titles&gt;&lt;title&gt;Unusual course of α-mannosidosis with symptoms of paranoid-hallucinatory psychosis&lt;/title&gt;&lt;secondary-title&gt;Der Nervenarzt&lt;/secondary-title&gt;&lt;/titles&gt;&lt;periodical&gt;&lt;full-title&gt;Der Nervenarzt&lt;/full-title&gt;&lt;/periodical&gt;&lt;pages&gt;335-338&lt;/pages&gt;&lt;volume&gt;76&lt;/volume&gt;&lt;dates&gt;&lt;year&gt;2005&lt;/year&gt;&lt;/dates&gt;&lt;isbn&gt;0028-2804&lt;/isbn&gt;&lt;urls&gt;&lt;/urls&gt;&lt;/record&gt;&lt;/Cite&gt;&lt;Cite&gt;&lt;Author&gt;Gutschalk&lt;/Author&gt;&lt;Year&gt;2004&lt;/Year&gt;&lt;RecNum&gt;342&lt;/RecNum&gt;&lt;record&gt;&lt;rec-number&gt;342&lt;/rec-number&gt;&lt;foreign-keys&gt;&lt;key app="EN" db-id="a2dwpta0c0zt92eep51ps0rcdx5wvad2ra5t" timestamp="1736654395"&gt;342&lt;/key&gt;&lt;/foreign-keys&gt;&lt;ref-type name="Journal Article"&gt;17&lt;/ref-type&gt;&lt;contributors&gt;&lt;authors&gt;&lt;author&gt;Gutschalk, A&lt;/author&gt;&lt;author&gt;Harting, I&lt;/author&gt;&lt;author&gt;Cantz, M&lt;/author&gt;&lt;author&gt;Springer, C&lt;/author&gt;&lt;author&gt;Rohrschneider, K&lt;/author&gt;&lt;author&gt;Meinck, HM&lt;/author&gt;&lt;/authors&gt;&lt;/contributors&gt;&lt;titles&gt;&lt;title&gt;Adult α-mannosidosis: Clinical progression in the absence of demyelination&lt;/title&gt;&lt;secondary-title&gt;Neurology&lt;/secondary-title&gt;&lt;/titles&gt;&lt;periodical&gt;&lt;full-title&gt;Neurology&lt;/full-title&gt;&lt;/periodical&gt;&lt;pages&gt;1744-1746&lt;/pages&gt;&lt;volume&gt;63&lt;/volume&gt;&lt;number&gt;9&lt;/number&gt;&lt;dates&gt;&lt;year&gt;2004&lt;/year&gt;&lt;/dates&gt;&lt;isbn&gt;0028-3878&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66, 267]</w:t>
      </w:r>
      <w:r>
        <w:rPr>
          <w:rFonts w:cstheme="minorHAnsi"/>
          <w:color w:val="1F1F1F"/>
          <w:sz w:val="22"/>
          <w:szCs w:val="22"/>
        </w:rPr>
        <w:fldChar w:fldCharType="end"/>
      </w:r>
      <w:r>
        <w:rPr>
          <w:rFonts w:cstheme="minorHAnsi"/>
          <w:color w:val="1F1F1F"/>
          <w:sz w:val="22"/>
          <w:szCs w:val="22"/>
        </w:rPr>
        <w:t xml:space="preserve">. </w:t>
      </w:r>
    </w:p>
    <w:p w14:paraId="496FD773" w14:textId="1ADE2833" w:rsidR="00633F35" w:rsidRDefault="00633F35" w:rsidP="00633F35">
      <w:pPr>
        <w:pStyle w:val="ListParagraph"/>
        <w:numPr>
          <w:ilvl w:val="1"/>
          <w:numId w:val="7"/>
        </w:numPr>
        <w:spacing w:line="360" w:lineRule="auto"/>
        <w:rPr>
          <w:rFonts w:cstheme="minorHAnsi"/>
          <w:color w:val="1F1F1F"/>
          <w:sz w:val="22"/>
          <w:szCs w:val="22"/>
        </w:rPr>
      </w:pPr>
      <w:r>
        <w:rPr>
          <w:rFonts w:cstheme="minorHAnsi"/>
          <w:color w:val="1F1F1F"/>
          <w:sz w:val="22"/>
          <w:szCs w:val="22"/>
        </w:rPr>
        <w:t>N</w:t>
      </w:r>
      <w:r w:rsidRPr="00AA28EE">
        <w:rPr>
          <w:rFonts w:cstheme="minorHAnsi"/>
          <w:color w:val="1F1F1F"/>
          <w:sz w:val="22"/>
          <w:szCs w:val="22"/>
        </w:rPr>
        <w:t>euronal ceroid lipofuscinoses</w:t>
      </w:r>
      <w:r>
        <w:rPr>
          <w:rFonts w:cstheme="minorHAnsi"/>
          <w:color w:val="1F1F1F"/>
          <w:sz w:val="22"/>
          <w:szCs w:val="22"/>
        </w:rPr>
        <w:t xml:space="preserve">: case reports (2/27 in case series) of psychosis (typically visual hallucinations) with intellectual impairment, behavioural and sleep disturbance and neurocognitive deterioration have been reported, although affective and anxiety symptoms are more common </w:t>
      </w:r>
      <w:r>
        <w:rPr>
          <w:rFonts w:cstheme="minorHAnsi"/>
          <w:color w:val="1F1F1F"/>
          <w:sz w:val="22"/>
          <w:szCs w:val="22"/>
        </w:rPr>
        <w:fldChar w:fldCharType="begin"/>
      </w:r>
      <w:r w:rsidR="00B3592F">
        <w:rPr>
          <w:rFonts w:cstheme="minorHAnsi"/>
          <w:color w:val="1F1F1F"/>
          <w:sz w:val="22"/>
          <w:szCs w:val="22"/>
        </w:rPr>
        <w:instrText xml:space="preserve"> ADDIN EN.CITE &lt;EndNote&gt;&lt;Cite&gt;&lt;Author&gt;Bäckman&lt;/Author&gt;&lt;Year&gt;2001&lt;/Year&gt;&lt;RecNum&gt;343&lt;/RecNum&gt;&lt;DisplayText&gt;[268]&lt;/DisplayText&gt;&lt;record&gt;&lt;rec-number&gt;343&lt;/rec-number&gt;&lt;foreign-keys&gt;&lt;key app="EN" db-id="a2dwpta0c0zt92eep51ps0rcdx5wvad2ra5t" timestamp="1736654601"&gt;343&lt;/key&gt;&lt;/foreign-keys&gt;&lt;ref-type name="Journal Article"&gt;17&lt;/ref-type&gt;&lt;contributors&gt;&lt;authors&gt;&lt;author&gt;Bäckman, Maria L&lt;/author&gt;&lt;author&gt;Aronen, Eeva T&lt;/author&gt;&lt;author&gt;Santavuori, Pirkko R&lt;/author&gt;&lt;/authors&gt;&lt;/contributors&gt;&lt;titles&gt;&lt;title&gt;New antidepressive and antipsychotic drugs in juvenile neuronal ceroid lipofuscinoses—a pilot study&lt;/title&gt;&lt;secondary-title&gt;European Journal of Paediatric Neurology&lt;/secondary-title&gt;&lt;/titles&gt;&lt;periodical&gt;&lt;full-title&gt;European Journal of Paediatric Neurology&lt;/full-title&gt;&lt;/periodical&gt;&lt;pages&gt;163-166&lt;/pages&gt;&lt;volume&gt;5&lt;/volume&gt;&lt;dates&gt;&lt;year&gt;2001&lt;/year&gt;&lt;/dates&gt;&lt;isbn&gt;1090-3798&lt;/isbn&gt;&lt;urls&gt;&lt;/urls&gt;&lt;/record&gt;&lt;/Cite&gt;&lt;/EndNote&gt;</w:instrText>
      </w:r>
      <w:r>
        <w:rPr>
          <w:rFonts w:cstheme="minorHAnsi"/>
          <w:color w:val="1F1F1F"/>
          <w:sz w:val="22"/>
          <w:szCs w:val="22"/>
        </w:rPr>
        <w:fldChar w:fldCharType="separate"/>
      </w:r>
      <w:r w:rsidR="00B3592F">
        <w:rPr>
          <w:rFonts w:cstheme="minorHAnsi"/>
          <w:noProof/>
          <w:color w:val="1F1F1F"/>
          <w:sz w:val="22"/>
          <w:szCs w:val="22"/>
        </w:rPr>
        <w:t>[268]</w:t>
      </w:r>
      <w:r>
        <w:rPr>
          <w:rFonts w:cstheme="minorHAnsi"/>
          <w:color w:val="1F1F1F"/>
          <w:sz w:val="22"/>
          <w:szCs w:val="22"/>
        </w:rPr>
        <w:fldChar w:fldCharType="end"/>
      </w:r>
      <w:r>
        <w:rPr>
          <w:rFonts w:cstheme="minorHAnsi"/>
          <w:color w:val="1F1F1F"/>
          <w:sz w:val="22"/>
          <w:szCs w:val="22"/>
        </w:rPr>
        <w:t xml:space="preserve">. </w:t>
      </w:r>
    </w:p>
    <w:p w14:paraId="62A9297F" w14:textId="32E12AF1" w:rsidR="00633F35" w:rsidRDefault="00633F35" w:rsidP="00633F35">
      <w:pPr>
        <w:pStyle w:val="ListParagraph"/>
        <w:numPr>
          <w:ilvl w:val="0"/>
          <w:numId w:val="7"/>
        </w:numPr>
        <w:spacing w:line="360" w:lineRule="auto"/>
        <w:rPr>
          <w:rFonts w:cstheme="minorHAnsi"/>
          <w:color w:val="1F1F1F"/>
          <w:sz w:val="22"/>
          <w:szCs w:val="22"/>
        </w:rPr>
      </w:pPr>
      <w:r w:rsidRPr="006D3200">
        <w:rPr>
          <w:rFonts w:cstheme="minorHAnsi"/>
          <w:color w:val="1F1F1F"/>
          <w:sz w:val="22"/>
          <w:szCs w:val="22"/>
        </w:rPr>
        <w:t>X-Adrenoleukodystrophy </w:t>
      </w:r>
      <w:r>
        <w:rPr>
          <w:rFonts w:cstheme="minorHAnsi"/>
          <w:color w:val="1F1F1F"/>
          <w:sz w:val="22"/>
          <w:szCs w:val="22"/>
        </w:rPr>
        <w:t xml:space="preserve">late onset: There are case reports of psychosis, often with affective symptoms and neurological (abnormal movement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Levinson&lt;/Author&gt;&lt;Year&gt;1999&lt;/Year&gt;&lt;RecNum&gt;84&lt;/RecNum&gt;&lt;DisplayText&gt;[269, 270]&lt;/DisplayText&gt;&lt;record&gt;&lt;rec-number&gt;84&lt;/rec-number&gt;&lt;foreign-keys&gt;&lt;key app="EN" db-id="a2dwpta0c0zt92eep51ps0rcdx5wvad2ra5t" timestamp="1735427866"&gt;84&lt;/key&gt;&lt;/foreign-keys&gt;&lt;ref-type name="Journal Article"&gt;17&lt;/ref-type&gt;&lt;contributors&gt;&lt;authors&gt;&lt;author&gt;Levinson, Anthony J&lt;/author&gt;&lt;author&gt;Mazurek, Michael F&lt;/author&gt;&lt;/authors&gt;&lt;/contributors&gt;&lt;titles&gt;&lt;title&gt;Late-onset adrenoleukodystrophy associated with long-standing psychiatric symptoms&lt;/title&gt;&lt;secondary-title&gt;J Clin Psychiatry&lt;/secondary-title&gt;&lt;/titles&gt;&lt;periodical&gt;&lt;full-title&gt;J Clin Psychiatry&lt;/full-title&gt;&lt;/periodical&gt;&lt;pages&gt;460-468&lt;/pages&gt;&lt;volume&gt;60&lt;/volume&gt;&lt;dates&gt;&lt;year&gt;1999&lt;/year&gt;&lt;/dates&gt;&lt;urls&gt;&lt;/urls&gt;&lt;/record&gt;&lt;/Cite&gt;&lt;Cite&gt;&lt;Author&gt;Makkar&lt;/Author&gt;&lt;Year&gt;2020&lt;/Year&gt;&lt;RecNum&gt;344&lt;/RecNum&gt;&lt;record&gt;&lt;rec-number&gt;344&lt;/rec-number&gt;&lt;foreign-keys&gt;&lt;key app="EN" db-id="a2dwpta0c0zt92eep51ps0rcdx5wvad2ra5t" timestamp="1736654726"&gt;344&lt;/key&gt;&lt;/foreign-keys&gt;&lt;ref-type name="Journal Article"&gt;17&lt;/ref-type&gt;&lt;contributors&gt;&lt;authors&gt;&lt;author&gt;Makkar, Hina&lt;/author&gt;&lt;author&gt;Corona, Celine C&lt;/author&gt;&lt;author&gt;Wadhawan, Abhishek&lt;/author&gt;&lt;author&gt;Stiller, John W&lt;/author&gt;&lt;/authors&gt;&lt;/contributors&gt;&lt;titles&gt;&lt;title&gt;Adult-Cerebral X-linked Adrenoleukodystrophy: A Mirage of Psychosis, Mania, and Substance Use&lt;/title&gt;&lt;secondary-title&gt;Psychiatric Annals&lt;/secondary-title&gt;&lt;/titles&gt;&lt;periodical&gt;&lt;full-title&gt;Psychiatric Annals&lt;/full-title&gt;&lt;/periodical&gt;&lt;pages&gt;417-420&lt;/pages&gt;&lt;volume&gt;50&lt;/volume&gt;&lt;number&gt;9&lt;/number&gt;&lt;dates&gt;&lt;year&gt;2020&lt;/year&gt;&lt;/dates&gt;&lt;isbn&gt;0048-5713&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69, 270]</w:t>
      </w:r>
      <w:r>
        <w:rPr>
          <w:rFonts w:cstheme="minorHAnsi"/>
          <w:color w:val="1F1F1F"/>
          <w:sz w:val="22"/>
          <w:szCs w:val="22"/>
        </w:rPr>
        <w:fldChar w:fldCharType="end"/>
      </w:r>
      <w:r>
        <w:rPr>
          <w:rFonts w:cstheme="minorHAnsi"/>
          <w:color w:val="1F1F1F"/>
          <w:sz w:val="22"/>
          <w:szCs w:val="22"/>
        </w:rPr>
        <w:t xml:space="preserve">. </w:t>
      </w:r>
    </w:p>
    <w:p w14:paraId="0EA9DB5C" w14:textId="524325E0" w:rsidR="00633F35" w:rsidRDefault="00633F35" w:rsidP="00633F35">
      <w:pPr>
        <w:pStyle w:val="ListParagraph"/>
        <w:numPr>
          <w:ilvl w:val="0"/>
          <w:numId w:val="7"/>
        </w:numPr>
        <w:spacing w:line="360" w:lineRule="auto"/>
        <w:rPr>
          <w:rFonts w:cstheme="minorHAnsi"/>
          <w:color w:val="1F1F1F"/>
          <w:sz w:val="22"/>
          <w:szCs w:val="22"/>
        </w:rPr>
      </w:pPr>
      <w:proofErr w:type="spellStart"/>
      <w:r w:rsidRPr="00A8003E">
        <w:rPr>
          <w:rFonts w:cstheme="minorHAnsi"/>
          <w:color w:val="1F1F1F"/>
          <w:sz w:val="22"/>
          <w:szCs w:val="22"/>
        </w:rPr>
        <w:t>CerebroTendinous</w:t>
      </w:r>
      <w:proofErr w:type="spellEnd"/>
      <w:r w:rsidRPr="00A8003E">
        <w:rPr>
          <w:rFonts w:cstheme="minorHAnsi"/>
          <w:color w:val="1F1F1F"/>
          <w:sz w:val="22"/>
          <w:szCs w:val="22"/>
        </w:rPr>
        <w:t xml:space="preserve"> </w:t>
      </w:r>
      <w:proofErr w:type="spellStart"/>
      <w:r w:rsidRPr="00A8003E">
        <w:rPr>
          <w:rFonts w:cstheme="minorHAnsi"/>
          <w:color w:val="1F1F1F"/>
          <w:sz w:val="22"/>
          <w:szCs w:val="22"/>
        </w:rPr>
        <w:t>Xanthomatosis</w:t>
      </w:r>
      <w:proofErr w:type="spellEnd"/>
      <w:r>
        <w:rPr>
          <w:rFonts w:cstheme="minorHAnsi"/>
          <w:color w:val="1F1F1F"/>
          <w:sz w:val="22"/>
          <w:szCs w:val="22"/>
        </w:rPr>
        <w:t xml:space="preserve">: Case </w:t>
      </w:r>
      <w:r w:rsidR="00F801CF">
        <w:rPr>
          <w:rFonts w:cstheme="minorHAnsi"/>
          <w:color w:val="1F1F1F"/>
          <w:sz w:val="22"/>
          <w:szCs w:val="22"/>
        </w:rPr>
        <w:t>series</w:t>
      </w:r>
      <w:r>
        <w:rPr>
          <w:rFonts w:cstheme="minorHAnsi"/>
          <w:color w:val="1F1F1F"/>
          <w:sz w:val="22"/>
          <w:szCs w:val="22"/>
        </w:rPr>
        <w:t xml:space="preserve"> of psychosis, typically in association with dementia, neurological symptoms (pyramidal and cerebellar, seizures), cardiovascular, osteoporosis, cataracts and tendon xanthomas have been described </w:t>
      </w:r>
      <w:r>
        <w:rPr>
          <w:rFonts w:cstheme="minorHAnsi"/>
          <w:color w:val="1F1F1F"/>
          <w:sz w:val="22"/>
          <w:szCs w:val="22"/>
        </w:rPr>
        <w:fldChar w:fldCharType="begin">
          <w:fldData xml:space="preserve">PEVuZE5vdGU+PENpdGU+PEF1dGhvcj5GcmFpZGFraXM8L0F1dGhvcj48WWVhcj4yMDEzPC9ZZWFy
PjxSZWNOdW0+ODU8L1JlY051bT48RGlzcGxheVRleHQ+WzI3MSwgMjcyXTwvRGlzcGxheVRleHQ+
PHJlY29yZD48cmVjLW51bWJlcj44NTwvcmVjLW51bWJlcj48Zm9yZWlnbi1rZXlzPjxrZXkgYXBw
PSJFTiIgZGItaWQ9ImEyZHdwdGEwYzB6dDkyZWVwNTFwczByY2R4NXd2YWQycmE1dCIgdGltZXN0
YW1wPSIxNzM1NDI4MzUwIj44NTwva2V5PjwvZm9yZWlnbi1rZXlzPjxyZWYtdHlwZSBuYW1lPSJK
b3VybmFsIEFydGljbGUiPjE3PC9yZWYtdHlwZT48Y29udHJpYnV0b3JzPjxhdXRob3JzPjxhdXRo
b3I+RnJhaWRha2lzLCBNLiBKLjwvYXV0aG9yPjwvYXV0aG9ycz48L2NvbnRyaWJ1dG9ycz48dGl0
bGVzPjx0aXRsZT5Qc3ljaGlhdHJpYyBtYW5pZmVzdGF0aW9ucyBpbiBjZXJlYnJvdGVuZGlub3Vz
IHhhbnRob21hdG9zaXM8L3RpdGxlPjxzZWNvbmRhcnktdGl0bGU+VHJhbnNsYXRpb25hbCBQc3lj
aGlhdHJ5PC9zZWNvbmRhcnktdGl0bGU+PC90aXRsZXM+PHBlcmlvZGljYWw+PGZ1bGwtdGl0bGU+
VHJhbnNsYXRpb25hbCBQc3ljaGlhdHJ5PC9mdWxsLXRpdGxlPjwvcGVyaW9kaWNhbD48cGFnZXM+
ZTMwMi1lMzAyPC9wYWdlcz48dm9sdW1lPjM8L3ZvbHVtZT48bnVtYmVyPjk8L251bWJlcj48ZGF0
ZXM+PHllYXI+MjAxMzwveWVhcj48cHViLWRhdGVzPjxkYXRlPjIwMTMvMDkvMDE8L2RhdGU+PC9w
dWItZGF0ZXM+PC9kYXRlcz48aXNibj4yMTU4LTMxODg8L2lzYm4+PHVybHM+PHJlbGF0ZWQtdXJs
cz48dXJsPmh0dHBzOi8vZG9pLm9yZy8xMC4xMDM4L3RwLjIwMTMuNzY8L3VybD48L3JlbGF0ZWQt
dXJscz48L3VybHM+PGVsZWN0cm9uaWMtcmVzb3VyY2UtbnVtPjEwLjEwMzgvdHAuMjAxMy43Njwv
ZWxlY3Ryb25pYy1yZXNvdXJjZS1udW0+PC9yZWNvcmQ+PC9DaXRlPjxDaXRlPjxBdXRob3I+QmVy
Z2luZXI8L0F1dGhvcj48WWVhcj4xOTg4PC9ZZWFyPjxSZWNOdW0+MzQ2PC9SZWNOdW0+PHJlY29y
ZD48cmVjLW51bWJlcj4zNDY8L3JlYy1udW1iZXI+PGZvcmVpZ24ta2V5cz48a2V5IGFwcD0iRU4i
IGRiLWlkPSJhMmR3cHRhMGMwenQ5MmVlcDUxcHMwcmNkeDV3dmFkMnJhNXQiIHRpbWVzdGFtcD0i
MTczNjY1NDkxNCI+MzQ2PC9rZXk+PC9mb3JlaWduLWtleXM+PHJlZi10eXBlIG5hbWU9IkpvdXJu
YWwgQXJ0aWNsZSI+MTc8L3JlZi10eXBlPjxjb250cmlidXRvcnM+PGF1dGhvcnM+PGF1dGhvcj5C
ZXJnaW5lciwgVi4gTS48L2F1dGhvcj48YXV0aG9yPkZvc3RlciwgTi4gTC48L2F1dGhvcj48YXV0
aG9yPlNhZG93c2t5LCBNLjwvYXV0aG9yPjxhdXRob3I+VG93bnNlbmQsIEouIEEuLCAzcmQ8L2F1
dGhvcj48YXV0aG9yPlNpZWdlbCwgRy4gSi48L2F1dGhvcj48YXV0aG9yPlNhbGVuLCBHLjwvYXV0
aG9yPjwvYXV0aG9ycz48L2NvbnRyaWJ1dG9ycz48YXV0aC1hZGRyZXNzPkRlcGFydG1lbnQgb2Yg
TmV1cm9sb2d5LCBTb3Jva2EgTWVkaWNhbCBDZW50ZXIsIEJlZXItU2hldmEsIElzcmFlbC48L2F1
dGgtYWRkcmVzcz48dGl0bGVzPjx0aXRsZT5Qc3ljaGlhdHJpYyBkaXNvcmRlcnMgaW4gcGF0aWVu
dHMgd2l0aCBjZXJlYnJvdGVuZGlub3VzIHhhbnRob21hdG9zaXM8L3RpdGxlPjxzZWNvbmRhcnkt
dGl0bGU+QW0gSiBQc3ljaGlhdHJ5PC9zZWNvbmRhcnktdGl0bGU+PC90aXRsZXM+PHBlcmlvZGlj
YWw+PGZ1bGwtdGl0bGU+QW0gSiBQc3ljaGlhdHJ5PC9mdWxsLXRpdGxlPjwvcGVyaW9kaWNhbD48
cGFnZXM+MzU0LTc8L3BhZ2VzPjx2b2x1bWU+MTQ1PC92b2x1bWU+PG51bWJlcj4zPC9udW1iZXI+
PGVkaXRpb24+MTk4OC8wMy8wMTwvZWRpdGlvbj48a2V5d29yZHM+PGtleXdvcmQ+KkFjaGlsbGVz
IFRlbmRvbi9wYXRob2xvZ3k8L2tleXdvcmQ+PGtleXdvcmQ+QWR1bHQ8L2tleXdvcmQ+PGtleXdv
cmQ+QmlsZSBBY2lkcyBhbmQgU2FsdHMvbWV0YWJvbGlzbTwva2V5d29yZD48a2V5d29yZD5CcmFp
biBEaXNlYXNlcy8qZGlhZ25vc2lzL21ldGFib2xpc20vcGF0aG9sb2d5PC9rZXl3b3JkPjxrZXl3
b3JkPkNoZW5vZGVveHljaG9saWMgQWNpZC90aGVyYXBldXRpYyB1c2U8L2tleXdvcmQ+PGtleXdv
cmQ+RGVtZW50aWEvKmRpYWdub3Npcy9kcnVnIHRoZXJhcHk8L2tleXdvcmQ+PGtleXdvcmQ+RGlh
Z25vc2lzLCBEaWZmZXJlbnRpYWw8L2tleXdvcmQ+PGtleXdvcmQ+RmVtYWxlPC9rZXl3b3JkPjxr
ZXl3b3JkPkh1bWFuczwva2V5d29yZD48a2V5d29yZD5NYWxlPC9rZXl3b3JkPjxrZXl3b3JkPlhh
bnRob21hdG9zaXMvKmRpYWdub3Npcy9tZXRhYm9saXNtL3BhdGhvbG9neTwva2V5d29yZD48L2tl
eXdvcmRzPjxkYXRlcz48eWVhcj4xOTg4PC95ZWFyPjxwdWItZGF0ZXM+PGRhdGU+TWFyPC9kYXRl
PjwvcHViLWRhdGVzPjwvZGF0ZXM+PGlzYm4+MDAwMi05NTNYIChQcmludCkmI3hEOzAwMDItOTUz
eDwvaXNibj48YWNjZXNzaW9uLW51bT4zMzQ0ODUxPC9hY2Nlc3Npb24tbnVtPjx1cmxzPjwvdXJs
cz48ZWxlY3Ryb25pYy1yZXNvdXJjZS1udW0+MTAuMTE3Ni9hanAuMTQ1LjMuMzU0PC9lbGVjdHJv
bmljLXJlc291cmNlLW51bT48cmVtb3RlLWRhdGFiYXNlLXByb3ZpZGVyPk5MTTwvcmVtb3RlLWRh
dGFiYXNlLXByb3ZpZGVyPjxsYW5ndWFnZT5lbmc8L2xhbmd1YWdlPjwvcmVjb3JkPjwvQ2l0ZT48
L0VuZE5vdGU+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GcmFpZGFraXM8L0F1dGhvcj48WWVhcj4yMDEzPC9ZZWFy
PjxSZWNOdW0+ODU8L1JlY051bT48RGlzcGxheVRleHQ+WzI3MSwgMjcyXTwvRGlzcGxheVRleHQ+
PHJlY29yZD48cmVjLW51bWJlcj44NTwvcmVjLW51bWJlcj48Zm9yZWlnbi1rZXlzPjxrZXkgYXBw
PSJFTiIgZGItaWQ9ImEyZHdwdGEwYzB6dDkyZWVwNTFwczByY2R4NXd2YWQycmE1dCIgdGltZXN0
YW1wPSIxNzM1NDI4MzUwIj44NTwva2V5PjwvZm9yZWlnbi1rZXlzPjxyZWYtdHlwZSBuYW1lPSJK
b3VybmFsIEFydGljbGUiPjE3PC9yZWYtdHlwZT48Y29udHJpYnV0b3JzPjxhdXRob3JzPjxhdXRo
b3I+RnJhaWRha2lzLCBNLiBKLjwvYXV0aG9yPjwvYXV0aG9ycz48L2NvbnRyaWJ1dG9ycz48dGl0
bGVzPjx0aXRsZT5Qc3ljaGlhdHJpYyBtYW5pZmVzdGF0aW9ucyBpbiBjZXJlYnJvdGVuZGlub3Vz
IHhhbnRob21hdG9zaXM8L3RpdGxlPjxzZWNvbmRhcnktdGl0bGU+VHJhbnNsYXRpb25hbCBQc3lj
aGlhdHJ5PC9zZWNvbmRhcnktdGl0bGU+PC90aXRsZXM+PHBlcmlvZGljYWw+PGZ1bGwtdGl0bGU+
VHJhbnNsYXRpb25hbCBQc3ljaGlhdHJ5PC9mdWxsLXRpdGxlPjwvcGVyaW9kaWNhbD48cGFnZXM+
ZTMwMi1lMzAyPC9wYWdlcz48dm9sdW1lPjM8L3ZvbHVtZT48bnVtYmVyPjk8L251bWJlcj48ZGF0
ZXM+PHllYXI+MjAxMzwveWVhcj48cHViLWRhdGVzPjxkYXRlPjIwMTMvMDkvMDE8L2RhdGU+PC9w
dWItZGF0ZXM+PC9kYXRlcz48aXNibj4yMTU4LTMxODg8L2lzYm4+PHVybHM+PHJlbGF0ZWQtdXJs
cz48dXJsPmh0dHBzOi8vZG9pLm9yZy8xMC4xMDM4L3RwLjIwMTMuNzY8L3VybD48L3JlbGF0ZWQt
dXJscz48L3VybHM+PGVsZWN0cm9uaWMtcmVzb3VyY2UtbnVtPjEwLjEwMzgvdHAuMjAxMy43Njwv
ZWxlY3Ryb25pYy1yZXNvdXJjZS1udW0+PC9yZWNvcmQ+PC9DaXRlPjxDaXRlPjxBdXRob3I+QmVy
Z2luZXI8L0F1dGhvcj48WWVhcj4xOTg4PC9ZZWFyPjxSZWNOdW0+MzQ2PC9SZWNOdW0+PHJlY29y
ZD48cmVjLW51bWJlcj4zNDY8L3JlYy1udW1iZXI+PGZvcmVpZ24ta2V5cz48a2V5IGFwcD0iRU4i
IGRiLWlkPSJhMmR3cHRhMGMwenQ5MmVlcDUxcHMwcmNkeDV3dmFkMnJhNXQiIHRpbWVzdGFtcD0i
MTczNjY1NDkxNCI+MzQ2PC9rZXk+PC9mb3JlaWduLWtleXM+PHJlZi10eXBlIG5hbWU9IkpvdXJu
YWwgQXJ0aWNsZSI+MTc8L3JlZi10eXBlPjxjb250cmlidXRvcnM+PGF1dGhvcnM+PGF1dGhvcj5C
ZXJnaW5lciwgVi4gTS48L2F1dGhvcj48YXV0aG9yPkZvc3RlciwgTi4gTC48L2F1dGhvcj48YXV0
aG9yPlNhZG93c2t5LCBNLjwvYXV0aG9yPjxhdXRob3I+VG93bnNlbmQsIEouIEEuLCAzcmQ8L2F1
dGhvcj48YXV0aG9yPlNpZWdlbCwgRy4gSi48L2F1dGhvcj48YXV0aG9yPlNhbGVuLCBHLjwvYXV0
aG9yPjwvYXV0aG9ycz48L2NvbnRyaWJ1dG9ycz48YXV0aC1hZGRyZXNzPkRlcGFydG1lbnQgb2Yg
TmV1cm9sb2d5LCBTb3Jva2EgTWVkaWNhbCBDZW50ZXIsIEJlZXItU2hldmEsIElzcmFlbC48L2F1
dGgtYWRkcmVzcz48dGl0bGVzPjx0aXRsZT5Qc3ljaGlhdHJpYyBkaXNvcmRlcnMgaW4gcGF0aWVu
dHMgd2l0aCBjZXJlYnJvdGVuZGlub3VzIHhhbnRob21hdG9zaXM8L3RpdGxlPjxzZWNvbmRhcnkt
dGl0bGU+QW0gSiBQc3ljaGlhdHJ5PC9zZWNvbmRhcnktdGl0bGU+PC90aXRsZXM+PHBlcmlvZGlj
YWw+PGZ1bGwtdGl0bGU+QW0gSiBQc3ljaGlhdHJ5PC9mdWxsLXRpdGxlPjwvcGVyaW9kaWNhbD48
cGFnZXM+MzU0LTc8L3BhZ2VzPjx2b2x1bWU+MTQ1PC92b2x1bWU+PG51bWJlcj4zPC9udW1iZXI+
PGVkaXRpb24+MTk4OC8wMy8wMTwvZWRpdGlvbj48a2V5d29yZHM+PGtleXdvcmQ+KkFjaGlsbGVz
IFRlbmRvbi9wYXRob2xvZ3k8L2tleXdvcmQ+PGtleXdvcmQ+QWR1bHQ8L2tleXdvcmQ+PGtleXdv
cmQ+QmlsZSBBY2lkcyBhbmQgU2FsdHMvbWV0YWJvbGlzbTwva2V5d29yZD48a2V5d29yZD5CcmFp
biBEaXNlYXNlcy8qZGlhZ25vc2lzL21ldGFib2xpc20vcGF0aG9sb2d5PC9rZXl3b3JkPjxrZXl3
b3JkPkNoZW5vZGVveHljaG9saWMgQWNpZC90aGVyYXBldXRpYyB1c2U8L2tleXdvcmQ+PGtleXdv
cmQ+RGVtZW50aWEvKmRpYWdub3Npcy9kcnVnIHRoZXJhcHk8L2tleXdvcmQ+PGtleXdvcmQ+RGlh
Z25vc2lzLCBEaWZmZXJlbnRpYWw8L2tleXdvcmQ+PGtleXdvcmQ+RmVtYWxlPC9rZXl3b3JkPjxr
ZXl3b3JkPkh1bWFuczwva2V5d29yZD48a2V5d29yZD5NYWxlPC9rZXl3b3JkPjxrZXl3b3JkPlhh
bnRob21hdG9zaXMvKmRpYWdub3Npcy9tZXRhYm9saXNtL3BhdGhvbG9neTwva2V5d29yZD48L2tl
eXdvcmRzPjxkYXRlcz48eWVhcj4xOTg4PC95ZWFyPjxwdWItZGF0ZXM+PGRhdGU+TWFyPC9kYXRl
PjwvcHViLWRhdGVzPjwvZGF0ZXM+PGlzYm4+MDAwMi05NTNYIChQcmludCkmI3hEOzAwMDItOTUz
eDwvaXNibj48YWNjZXNzaW9uLW51bT4zMzQ0ODUxPC9hY2Nlc3Npb24tbnVtPjx1cmxzPjwvdXJs
cz48ZWxlY3Ryb25pYy1yZXNvdXJjZS1udW0+MTAuMTE3Ni9hanAuMTQ1LjMuMzU0PC9lbGVjdHJv
bmljLXJlc291cmNlLW51bT48cmVtb3RlLWRhdGFiYXNlLXByb3ZpZGVyPk5MTTwvcmVtb3RlLWRh
dGFiYXNlLXByb3ZpZGVyPjxsYW5ndWFnZT5lbmc8L2xhbmd1YWdlPjwvcmVjb3JkPjwvQ2l0ZT48
L0VuZE5vdGU+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271, 272]</w:t>
      </w:r>
      <w:r>
        <w:rPr>
          <w:rFonts w:cstheme="minorHAnsi"/>
          <w:color w:val="1F1F1F"/>
          <w:sz w:val="22"/>
          <w:szCs w:val="22"/>
        </w:rPr>
        <w:fldChar w:fldCharType="end"/>
      </w:r>
      <w:r>
        <w:rPr>
          <w:rFonts w:cstheme="minorHAnsi"/>
          <w:color w:val="1F1F1F"/>
          <w:sz w:val="22"/>
          <w:szCs w:val="22"/>
        </w:rPr>
        <w:t xml:space="preserve">. </w:t>
      </w:r>
    </w:p>
    <w:p w14:paraId="25511351" w14:textId="02491DA7" w:rsidR="00633F35" w:rsidRDefault="00633F35" w:rsidP="00633F35">
      <w:pPr>
        <w:pStyle w:val="ListParagraph"/>
        <w:numPr>
          <w:ilvl w:val="0"/>
          <w:numId w:val="7"/>
        </w:numPr>
        <w:spacing w:line="360" w:lineRule="auto"/>
        <w:rPr>
          <w:rFonts w:cstheme="minorHAnsi"/>
          <w:color w:val="1F1F1F"/>
          <w:sz w:val="22"/>
          <w:szCs w:val="22"/>
        </w:rPr>
      </w:pPr>
      <w:proofErr w:type="spellStart"/>
      <w:r>
        <w:rPr>
          <w:rFonts w:cstheme="minorHAnsi"/>
          <w:color w:val="1F1F1F"/>
          <w:sz w:val="22"/>
          <w:szCs w:val="22"/>
        </w:rPr>
        <w:t>Porphyrias</w:t>
      </w:r>
      <w:proofErr w:type="spellEnd"/>
      <w:r>
        <w:rPr>
          <w:rFonts w:cstheme="minorHAnsi"/>
          <w:color w:val="1F1F1F"/>
          <w:sz w:val="22"/>
          <w:szCs w:val="22"/>
        </w:rPr>
        <w:t xml:space="preserve">: acute and episodic psychosis can occur (case reports), although mood and anxiety disturbance are more common </w:t>
      </w:r>
      <w:r>
        <w:rPr>
          <w:rFonts w:cstheme="minorHAnsi"/>
          <w:color w:val="1F1F1F"/>
          <w:sz w:val="22"/>
          <w:szCs w:val="22"/>
        </w:rPr>
        <w:fldChar w:fldCharType="begin">
          <w:fldData xml:space="preserve">PEVuZE5vdGU+PENpdGU+PEF1dGhvcj5FbGxlbmN3ZWlnPC9BdXRob3I+PFllYXI+MjAwNjwvWWVh
cj48UmVjTnVtPjg5PC9SZWNOdW0+PERpc3BsYXlUZXh0PlsyNzMtMjc1XTwvRGlzcGxheVRleHQ+
PHJlY29yZD48cmVjLW51bWJlcj44OTwvcmVjLW51bWJlcj48Zm9yZWlnbi1rZXlzPjxrZXkgYXBw
PSJFTiIgZGItaWQ9ImEyZHdwdGEwYzB6dDkyZWVwNTFwczByY2R4NXd2YWQycmE1dCIgdGltZXN0
YW1wPSIxNzM1NDI5MTc0Ij44OTwva2V5PjwvZm9yZWlnbi1rZXlzPjxyZWYtdHlwZSBuYW1lPSJK
b3VybmFsIEFydGljbGUiPjE3PC9yZWYtdHlwZT48Y29udHJpYnV0b3JzPjxhdXRob3JzPjxhdXRo
b3I+RWxsZW5jd2VpZywgTmF0YWxpZTwvYXV0aG9yPjxhdXRob3I+U2Nob2VuZmVsZCwgTmlsaTwv
YXV0aG9yPjxhdXRob3I+WmVtaXNobGFueSwgWnZpPC9hdXRob3I+PC9hdXRob3JzPjwvY29udHJp
YnV0b3JzPjx0aXRsZXM+PHRpdGxlPkFjdXRlIGludGVybWl0dGVudCBwb3JwaHlyaWE6IHBzeWNo
b3NpcyBhcyB0aGUgb25seSBjbGluaWNhbCBtYW5pZmVzdGF0aW9uPC90aXRsZT48c2Vjb25kYXJ5
LXRpdGxlPklzcmFlbCBKb3VybmFsIG9mIFBzeWNoaWF0cnk8L3NlY29uZGFyeS10aXRsZT48L3Rp
dGxlcz48cGVyaW9kaWNhbD48ZnVsbC10aXRsZT5Jc3JhZWwgSm91cm5hbCBvZiBQc3ljaGlhdHJ5
PC9mdWxsLXRpdGxlPjwvcGVyaW9kaWNhbD48cGFnZXM+NTI8L3BhZ2VzPjx2b2x1bWU+NDM8L3Zv
bHVtZT48bnVtYmVyPjE8L251bWJlcj48ZGF0ZXM+PHllYXI+MjAwNjwveWVhcj48L2RhdGVzPjxp
c2JuPjI2MTctMjQwMjwvaXNibj48dXJscz48L3VybHM+PC9yZWNvcmQ+PC9DaXRlPjxDaXRlPjxB
dXRob3I+RHVxdWUtU2VycmFubzwvQXV0aG9yPjxZZWFyPjIwMTg8L1llYXI+PFJlY051bT44ODwv
UmVjTnVtPjxyZWNvcmQ+PHJlYy1udW1iZXI+ODg8L3JlYy1udW1iZXI+PGZvcmVpZ24ta2V5cz48
a2V5IGFwcD0iRU4iIGRiLWlkPSJhMmR3cHRhMGMwenQ5MmVlcDUxcHMwcmNkeDV3dmFkMnJhNXQi
IHRpbWVzdGFtcD0iMTczNTQyODk1MCI+ODg8L2tleT48L2ZvcmVpZ24ta2V5cz48cmVmLXR5cGUg
bmFtZT0iSm91cm5hbCBBcnRpY2xlIj4xNzwvcmVmLXR5cGU+PGNvbnRyaWJ1dG9ycz48YXV0aG9y
cz48YXV0aG9yPkR1cXVlLVNlcnJhbm8sIExhdXJhPC9hdXRob3I+PGF1dGhvcj5QYXRhcnJveW8t
Um9kcmlndWV6LCBMaWxpYW5hPC9hdXRob3I+PGF1dGhvcj5Hb3RsaWIsIERvcm90aHk8L2F1dGhv
cj48YXV0aG9yPk1vbGFuby1Fc2xhdmEsIEp1YW4gQzwvYXV0aG9yPjwvYXV0aG9ycz48L2NvbnRy
aWJ1dG9ycz48dGl0bGVzPjx0aXRsZT5Qc3ljaGlhdHJpYyBhc3BlY3RzIG9mIGFjdXRlIHBvcnBo
eXJpYTogYSBjb21wcmVoZW5zaXZlIHJldmlldzwvdGl0bGU+PHNlY29uZGFyeS10aXRsZT5DdXJy
ZW50IHBzeWNoaWF0cnkgcmVwb3J0czwvc2Vjb25kYXJ5LXRpdGxlPjwvdGl0bGVzPjxwZXJpb2Rp
Y2FsPjxmdWxsLXRpdGxlPkN1cnJlbnQgcHN5Y2hpYXRyeSByZXBvcnRzPC9mdWxsLXRpdGxlPjwv
cGVyaW9kaWNhbD48cGFnZXM+MS03PC9wYWdlcz48dm9sdW1lPjIwPC92b2x1bWU+PGRhdGVzPjx5
ZWFyPjIwMTg8L3llYXI+PC9kYXRlcz48aXNibj4xNTIzLTM4MTI8L2lzYm4+PHVybHM+PC91cmxz
PjwvcmVjb3JkPjwvQ2l0ZT48Q2l0ZT48QXV0aG9yPkt1bWFyPC9BdXRob3I+PFllYXI+MjAxMjwv
WWVhcj48UmVjTnVtPjM0NzwvUmVjTnVtPjxyZWNvcmQ+PHJlYy1udW1iZXI+MzQ3PC9yZWMtbnVt
YmVyPjxmb3JlaWduLWtleXM+PGtleSBhcHA9IkVOIiBkYi1pZD0iYTJkd3B0YTBjMHp0OTJlZXA1
MXBzMHJjZHg1d3ZhZDJyYTV0IiB0aW1lc3RhbXA9IjE3MzY2NTUxNzkiPjM0Nzwva2V5PjwvZm9y
ZWlnbi1rZXlzPjxyZWYtdHlwZSBuYW1lPSJKb3VybmFsIEFydGljbGUiPjE3PC9yZWYtdHlwZT48
Y29udHJpYnV0b3JzPjxhdXRob3JzPjxhdXRob3I+S3VtYXIsIEJoYXJhdDwvYXV0aG9yPjwvYXV0
aG9ycz48L2NvbnRyaWJ1dG9ycz48dGl0bGVzPjx0aXRsZT5BY3V0ZSBpbnRlcm1pdHRlbnQgcG9y
cGh5cmlhIHByZXNlbnRpbmcgc29sZWx5IHdpdGggcHN5Y2hvc2lzOiBhIGNhc2UgcmVwb3J0IGFu
ZCBkaXNjdXNzaW9uPC90aXRsZT48c2Vjb25kYXJ5LXRpdGxlPlBzeWNob3NvbWF0aWNzPC9zZWNv
bmRhcnktdGl0bGU+PC90aXRsZXM+PHBlcmlvZGljYWw+PGZ1bGwtdGl0bGU+UHN5Y2hvc29tYXRp
Y3M8L2Z1bGwtdGl0bGU+PC9wZXJpb2RpY2FsPjxwYWdlcz40OTQtNDk4PC9wYWdlcz48dm9sdW1l
PjUzPC92b2x1bWU+PG51bWJlcj41PC9udW1iZXI+PGRhdGVzPjx5ZWFyPjIwMTI8L3llYXI+PC9k
YXRlcz48aXNibj4wMDMzLTMxODI8L2lzYm4+PHVybHM+PC91cmxzPjwvcmVjb3JkPjwvQ2l0ZT48
L0VuZE5vdGU+AG==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FbGxlbmN3ZWlnPC9BdXRob3I+PFllYXI+MjAwNjwvWWVh
cj48UmVjTnVtPjg5PC9SZWNOdW0+PERpc3BsYXlUZXh0PlsyNzMtMjc1XTwvRGlzcGxheVRleHQ+
PHJlY29yZD48cmVjLW51bWJlcj44OTwvcmVjLW51bWJlcj48Zm9yZWlnbi1rZXlzPjxrZXkgYXBw
PSJFTiIgZGItaWQ9ImEyZHdwdGEwYzB6dDkyZWVwNTFwczByY2R4NXd2YWQycmE1dCIgdGltZXN0
YW1wPSIxNzM1NDI5MTc0Ij44OTwva2V5PjwvZm9yZWlnbi1rZXlzPjxyZWYtdHlwZSBuYW1lPSJK
b3VybmFsIEFydGljbGUiPjE3PC9yZWYtdHlwZT48Y29udHJpYnV0b3JzPjxhdXRob3JzPjxhdXRo
b3I+RWxsZW5jd2VpZywgTmF0YWxpZTwvYXV0aG9yPjxhdXRob3I+U2Nob2VuZmVsZCwgTmlsaTwv
YXV0aG9yPjxhdXRob3I+WmVtaXNobGFueSwgWnZpPC9hdXRob3I+PC9hdXRob3JzPjwvY29udHJp
YnV0b3JzPjx0aXRsZXM+PHRpdGxlPkFjdXRlIGludGVybWl0dGVudCBwb3JwaHlyaWE6IHBzeWNo
b3NpcyBhcyB0aGUgb25seSBjbGluaWNhbCBtYW5pZmVzdGF0aW9uPC90aXRsZT48c2Vjb25kYXJ5
LXRpdGxlPklzcmFlbCBKb3VybmFsIG9mIFBzeWNoaWF0cnk8L3NlY29uZGFyeS10aXRsZT48L3Rp
dGxlcz48cGVyaW9kaWNhbD48ZnVsbC10aXRsZT5Jc3JhZWwgSm91cm5hbCBvZiBQc3ljaGlhdHJ5
PC9mdWxsLXRpdGxlPjwvcGVyaW9kaWNhbD48cGFnZXM+NTI8L3BhZ2VzPjx2b2x1bWU+NDM8L3Zv
bHVtZT48bnVtYmVyPjE8L251bWJlcj48ZGF0ZXM+PHllYXI+MjAwNjwveWVhcj48L2RhdGVzPjxp
c2JuPjI2MTctMjQwMjwvaXNibj48dXJscz48L3VybHM+PC9yZWNvcmQ+PC9DaXRlPjxDaXRlPjxB
dXRob3I+RHVxdWUtU2VycmFubzwvQXV0aG9yPjxZZWFyPjIwMTg8L1llYXI+PFJlY051bT44ODwv
UmVjTnVtPjxyZWNvcmQ+PHJlYy1udW1iZXI+ODg8L3JlYy1udW1iZXI+PGZvcmVpZ24ta2V5cz48
a2V5IGFwcD0iRU4iIGRiLWlkPSJhMmR3cHRhMGMwenQ5MmVlcDUxcHMwcmNkeDV3dmFkMnJhNXQi
IHRpbWVzdGFtcD0iMTczNTQyODk1MCI+ODg8L2tleT48L2ZvcmVpZ24ta2V5cz48cmVmLXR5cGUg
bmFtZT0iSm91cm5hbCBBcnRpY2xlIj4xNzwvcmVmLXR5cGU+PGNvbnRyaWJ1dG9ycz48YXV0aG9y
cz48YXV0aG9yPkR1cXVlLVNlcnJhbm8sIExhdXJhPC9hdXRob3I+PGF1dGhvcj5QYXRhcnJveW8t
Um9kcmlndWV6LCBMaWxpYW5hPC9hdXRob3I+PGF1dGhvcj5Hb3RsaWIsIERvcm90aHk8L2F1dGhv
cj48YXV0aG9yPk1vbGFuby1Fc2xhdmEsIEp1YW4gQzwvYXV0aG9yPjwvYXV0aG9ycz48L2NvbnRy
aWJ1dG9ycz48dGl0bGVzPjx0aXRsZT5Qc3ljaGlhdHJpYyBhc3BlY3RzIG9mIGFjdXRlIHBvcnBo
eXJpYTogYSBjb21wcmVoZW5zaXZlIHJldmlldzwvdGl0bGU+PHNlY29uZGFyeS10aXRsZT5DdXJy
ZW50IHBzeWNoaWF0cnkgcmVwb3J0czwvc2Vjb25kYXJ5LXRpdGxlPjwvdGl0bGVzPjxwZXJpb2Rp
Y2FsPjxmdWxsLXRpdGxlPkN1cnJlbnQgcHN5Y2hpYXRyeSByZXBvcnRzPC9mdWxsLXRpdGxlPjwv
cGVyaW9kaWNhbD48cGFnZXM+MS03PC9wYWdlcz48dm9sdW1lPjIwPC92b2x1bWU+PGRhdGVzPjx5
ZWFyPjIwMTg8L3llYXI+PC9kYXRlcz48aXNibj4xNTIzLTM4MTI8L2lzYm4+PHVybHM+PC91cmxz
PjwvcmVjb3JkPjwvQ2l0ZT48Q2l0ZT48QXV0aG9yPkt1bWFyPC9BdXRob3I+PFllYXI+MjAxMjwv
WWVhcj48UmVjTnVtPjM0NzwvUmVjTnVtPjxyZWNvcmQ+PHJlYy1udW1iZXI+MzQ3PC9yZWMtbnVt
YmVyPjxmb3JlaWduLWtleXM+PGtleSBhcHA9IkVOIiBkYi1pZD0iYTJkd3B0YTBjMHp0OTJlZXA1
MXBzMHJjZHg1d3ZhZDJyYTV0IiB0aW1lc3RhbXA9IjE3MzY2NTUxNzkiPjM0Nzwva2V5PjwvZm9y
ZWlnbi1rZXlzPjxyZWYtdHlwZSBuYW1lPSJKb3VybmFsIEFydGljbGUiPjE3PC9yZWYtdHlwZT48
Y29udHJpYnV0b3JzPjxhdXRob3JzPjxhdXRob3I+S3VtYXIsIEJoYXJhdDwvYXV0aG9yPjwvYXV0
aG9ycz48L2NvbnRyaWJ1dG9ycz48dGl0bGVzPjx0aXRsZT5BY3V0ZSBpbnRlcm1pdHRlbnQgcG9y
cGh5cmlhIHByZXNlbnRpbmcgc29sZWx5IHdpdGggcHN5Y2hvc2lzOiBhIGNhc2UgcmVwb3J0IGFu
ZCBkaXNjdXNzaW9uPC90aXRsZT48c2Vjb25kYXJ5LXRpdGxlPlBzeWNob3NvbWF0aWNzPC9zZWNv
bmRhcnktdGl0bGU+PC90aXRsZXM+PHBlcmlvZGljYWw+PGZ1bGwtdGl0bGU+UHN5Y2hvc29tYXRp
Y3M8L2Z1bGwtdGl0bGU+PC9wZXJpb2RpY2FsPjxwYWdlcz40OTQtNDk4PC9wYWdlcz48dm9sdW1l
PjUzPC92b2x1bWU+PG51bWJlcj41PC9udW1iZXI+PGRhdGVzPjx5ZWFyPjIwMTI8L3llYXI+PC9k
YXRlcz48aXNibj4wMDMzLTMxODI8L2lzYm4+PHVybHM+PC91cmxzPjwvcmVjb3JkPjwvQ2l0ZT48
L0VuZE5vdGU+AG==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273-275]</w:t>
      </w:r>
      <w:r>
        <w:rPr>
          <w:rFonts w:cstheme="minorHAnsi"/>
          <w:color w:val="1F1F1F"/>
          <w:sz w:val="22"/>
          <w:szCs w:val="22"/>
        </w:rPr>
        <w:fldChar w:fldCharType="end"/>
      </w:r>
      <w:r>
        <w:rPr>
          <w:rFonts w:cstheme="minorHAnsi"/>
          <w:color w:val="1F1F1F"/>
          <w:sz w:val="22"/>
          <w:szCs w:val="22"/>
        </w:rPr>
        <w:t xml:space="preserve">. Abdominal pain occurs in 90-95% of attacks, with peripheral neuropathy and autonomic features also frequently reported, and there is often a triggering event/exposure such as recent illness or medication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Ellencweig&lt;/Author&gt;&lt;Year&gt;2006&lt;/Year&gt;&lt;RecNum&gt;89&lt;/RecNum&gt;&lt;DisplayText&gt;[273, 275]&lt;/DisplayText&gt;&lt;record&gt;&lt;rec-number&gt;89&lt;/rec-number&gt;&lt;foreign-keys&gt;&lt;key app="EN" db-id="a2dwpta0c0zt92eep51ps0rcdx5wvad2ra5t" timestamp="1735429174"&gt;89&lt;/key&gt;&lt;/foreign-keys&gt;&lt;ref-type name="Journal Article"&gt;17&lt;/ref-type&gt;&lt;contributors&gt;&lt;authors&gt;&lt;author&gt;Ellencweig, Natalie&lt;/author&gt;&lt;author&gt;Schoenfeld, Nili&lt;/author&gt;&lt;author&gt;Zemishlany, Zvi&lt;/author&gt;&lt;/authors&gt;&lt;/contributors&gt;&lt;titles&gt;&lt;title&gt;Acute intermittent porphyria: psychosis as the only clinical manifestation&lt;/title&gt;&lt;secondary-title&gt;Israel Journal of Psychiatry&lt;/secondary-title&gt;&lt;/titles&gt;&lt;periodical&gt;&lt;full-title&gt;Israel Journal of Psychiatry&lt;/full-title&gt;&lt;/periodical&gt;&lt;pages&gt;52&lt;/pages&gt;&lt;volume&gt;43&lt;/volume&gt;&lt;number&gt;1&lt;/number&gt;&lt;dates&gt;&lt;year&gt;2006&lt;/year&gt;&lt;/dates&gt;&lt;isbn&gt;2617-2402&lt;/isbn&gt;&lt;urls&gt;&lt;/urls&gt;&lt;/record&gt;&lt;/Cite&gt;&lt;Cite&gt;&lt;Author&gt;Kumar&lt;/Author&gt;&lt;Year&gt;2012&lt;/Year&gt;&lt;RecNum&gt;347&lt;/RecNum&gt;&lt;record&gt;&lt;rec-number&gt;347&lt;/rec-number&gt;&lt;foreign-keys&gt;&lt;key app="EN" db-id="a2dwpta0c0zt92eep51ps0rcdx5wvad2ra5t" timestamp="1736655179"&gt;347&lt;/key&gt;&lt;/foreign-keys&gt;&lt;ref-type name="Journal Article"&gt;17&lt;/ref-type&gt;&lt;contributors&gt;&lt;authors&gt;&lt;author&gt;Kumar, Bharat&lt;/author&gt;&lt;/authors&gt;&lt;/contributors&gt;&lt;titles&gt;&lt;title&gt;Acute intermittent porphyria presenting solely with psychosis: a case report and discussion&lt;/title&gt;&lt;secondary-title&gt;Psychosomatics&lt;/secondary-title&gt;&lt;/titles&gt;&lt;periodical&gt;&lt;full-title&gt;Psychosomatics&lt;/full-title&gt;&lt;/periodical&gt;&lt;pages&gt;494-498&lt;/pages&gt;&lt;volume&gt;53&lt;/volume&gt;&lt;number&gt;5&lt;/number&gt;&lt;dates&gt;&lt;year&gt;2012&lt;/year&gt;&lt;/dates&gt;&lt;isbn&gt;0033-3182&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73, 275]</w:t>
      </w:r>
      <w:r>
        <w:rPr>
          <w:rFonts w:cstheme="minorHAnsi"/>
          <w:color w:val="1F1F1F"/>
          <w:sz w:val="22"/>
          <w:szCs w:val="22"/>
        </w:rPr>
        <w:fldChar w:fldCharType="end"/>
      </w:r>
      <w:r>
        <w:rPr>
          <w:rFonts w:cstheme="minorHAnsi"/>
          <w:color w:val="1F1F1F"/>
          <w:sz w:val="22"/>
          <w:szCs w:val="22"/>
        </w:rPr>
        <w:t xml:space="preserve">. </w:t>
      </w:r>
    </w:p>
    <w:p w14:paraId="325EDB6D" w14:textId="629EAB2D" w:rsidR="00633F35" w:rsidRDefault="00633F35" w:rsidP="00633F35">
      <w:pPr>
        <w:pStyle w:val="ListParagraph"/>
        <w:numPr>
          <w:ilvl w:val="0"/>
          <w:numId w:val="7"/>
        </w:numPr>
        <w:spacing w:line="360" w:lineRule="auto"/>
        <w:rPr>
          <w:color w:val="000000" w:themeColor="text1"/>
          <w:sz w:val="22"/>
          <w:szCs w:val="22"/>
        </w:rPr>
      </w:pPr>
      <w:r w:rsidRPr="004B6F32">
        <w:rPr>
          <w:color w:val="000000" w:themeColor="text1"/>
          <w:sz w:val="22"/>
          <w:szCs w:val="22"/>
        </w:rPr>
        <w:lastRenderedPageBreak/>
        <w:t xml:space="preserve">Wilson’s disease: </w:t>
      </w:r>
      <w:r>
        <w:rPr>
          <w:color w:val="000000" w:themeColor="text1"/>
          <w:sz w:val="22"/>
          <w:szCs w:val="22"/>
        </w:rPr>
        <w:t>R</w:t>
      </w:r>
      <w:r w:rsidRPr="004B6F32">
        <w:rPr>
          <w:color w:val="000000" w:themeColor="text1"/>
          <w:sz w:val="22"/>
          <w:szCs w:val="22"/>
        </w:rPr>
        <w:t xml:space="preserve">are autosomal recessive disorder with rates of psychosis </w:t>
      </w:r>
      <w:r>
        <w:rPr>
          <w:color w:val="000000" w:themeColor="text1"/>
          <w:sz w:val="22"/>
          <w:szCs w:val="22"/>
        </w:rPr>
        <w:t xml:space="preserve">that </w:t>
      </w:r>
      <w:r w:rsidRPr="004B6F32">
        <w:rPr>
          <w:color w:val="000000" w:themeColor="text1"/>
          <w:sz w:val="22"/>
          <w:szCs w:val="22"/>
        </w:rPr>
        <w:t xml:space="preserve">vary from 1.4-11.3% and can occur prior to or after other symptoms, which include movement disorder, neurocognitive features and signs of liver impairment/failure </w:t>
      </w:r>
      <w:r w:rsidRPr="004B6F32">
        <w:rPr>
          <w:color w:val="000000" w:themeColor="text1"/>
          <w:sz w:val="22"/>
          <w:szCs w:val="22"/>
        </w:rPr>
        <w:fldChar w:fldCharType="begin"/>
      </w:r>
      <w:r w:rsidR="002661DD">
        <w:rPr>
          <w:color w:val="000000" w:themeColor="text1"/>
          <w:sz w:val="22"/>
          <w:szCs w:val="22"/>
        </w:rPr>
        <w:instrText xml:space="preserve"> ADDIN EN.CITE &lt;EndNote&gt;&lt;Cite&gt;&lt;Author&gt;Zimbrean&lt;/Author&gt;&lt;Year&gt;2014&lt;/Year&gt;&lt;RecNum&gt;69&lt;/RecNum&gt;&lt;DisplayText&gt;[276]&lt;/DisplayText&gt;&lt;record&gt;&lt;rec-number&gt;69&lt;/rec-number&gt;&lt;foreign-keys&gt;&lt;key app="EN" db-id="a2dwpta0c0zt92eep51ps0rcdx5wvad2ra5t" timestamp="1735369210"&gt;69&lt;/key&gt;&lt;/foreign-keys&gt;&lt;ref-type name="Journal Article"&gt;17&lt;/ref-type&gt;&lt;contributors&gt;&lt;authors&gt;&lt;author&gt;Zimbrean, Paula C&lt;/author&gt;&lt;author&gt;Schilsky, Michael L&lt;/author&gt;&lt;/authors&gt;&lt;/contributors&gt;&lt;titles&gt;&lt;title&gt;Psychiatric aspects of Wilson disease: a review&lt;/title&gt;&lt;secondary-title&gt;General hospital psychiatry&lt;/secondary-title&gt;&lt;/titles&gt;&lt;periodical&gt;&lt;full-title&gt;General Hospital Psychiatry&lt;/full-title&gt;&lt;/periodical&gt;&lt;pages&gt;53-62&lt;/pages&gt;&lt;volume&gt;36&lt;/volume&gt;&lt;number&gt;1&lt;/number&gt;&lt;dates&gt;&lt;year&gt;2014&lt;/year&gt;&lt;/dates&gt;&lt;isbn&gt;0163-8343&lt;/isbn&gt;&lt;urls&gt;&lt;/urls&gt;&lt;/record&gt;&lt;/Cite&gt;&lt;/EndNote&gt;</w:instrText>
      </w:r>
      <w:r w:rsidRPr="004B6F32">
        <w:rPr>
          <w:color w:val="000000" w:themeColor="text1"/>
          <w:sz w:val="22"/>
          <w:szCs w:val="22"/>
        </w:rPr>
        <w:fldChar w:fldCharType="separate"/>
      </w:r>
      <w:r w:rsidR="002661DD">
        <w:rPr>
          <w:noProof/>
          <w:color w:val="000000" w:themeColor="text1"/>
          <w:sz w:val="22"/>
          <w:szCs w:val="22"/>
        </w:rPr>
        <w:t>[276]</w:t>
      </w:r>
      <w:r w:rsidRPr="004B6F32">
        <w:rPr>
          <w:color w:val="000000" w:themeColor="text1"/>
          <w:sz w:val="22"/>
          <w:szCs w:val="22"/>
        </w:rPr>
        <w:fldChar w:fldCharType="end"/>
      </w:r>
      <w:r w:rsidRPr="004B6F32">
        <w:rPr>
          <w:color w:val="000000" w:themeColor="text1"/>
          <w:sz w:val="22"/>
          <w:szCs w:val="22"/>
        </w:rPr>
        <w:t xml:space="preserve">. </w:t>
      </w:r>
      <w:r>
        <w:rPr>
          <w:color w:val="000000" w:themeColor="text1"/>
          <w:sz w:val="22"/>
          <w:szCs w:val="22"/>
        </w:rPr>
        <w:t>Cases with psychosis o</w:t>
      </w:r>
      <w:r w:rsidRPr="004B6F32">
        <w:rPr>
          <w:color w:val="000000" w:themeColor="text1"/>
          <w:sz w:val="22"/>
          <w:szCs w:val="22"/>
        </w:rPr>
        <w:t xml:space="preserve">ften have high rates of </w:t>
      </w:r>
      <w:r>
        <w:rPr>
          <w:color w:val="000000" w:themeColor="text1"/>
          <w:sz w:val="22"/>
          <w:szCs w:val="22"/>
        </w:rPr>
        <w:t xml:space="preserve">associated </w:t>
      </w:r>
      <w:r w:rsidRPr="004B6F32">
        <w:rPr>
          <w:color w:val="000000" w:themeColor="text1"/>
          <w:sz w:val="22"/>
          <w:szCs w:val="22"/>
        </w:rPr>
        <w:t xml:space="preserve">mood, anxiety and OCD with extra sensitivity to antipsychotics </w:t>
      </w:r>
      <w:r w:rsidRPr="004B6F32">
        <w:rPr>
          <w:color w:val="000000" w:themeColor="text1"/>
          <w:sz w:val="22"/>
          <w:szCs w:val="22"/>
        </w:rPr>
        <w:fldChar w:fldCharType="begin"/>
      </w:r>
      <w:r w:rsidR="002661DD">
        <w:rPr>
          <w:color w:val="000000" w:themeColor="text1"/>
          <w:sz w:val="22"/>
          <w:szCs w:val="22"/>
        </w:rPr>
        <w:instrText xml:space="preserve"> ADDIN EN.CITE &lt;EndNote&gt;&lt;Cite&gt;&lt;Author&gt;Zimbrean&lt;/Author&gt;&lt;Year&gt;2014&lt;/Year&gt;&lt;RecNum&gt;69&lt;/RecNum&gt;&lt;DisplayText&gt;[276]&lt;/DisplayText&gt;&lt;record&gt;&lt;rec-number&gt;69&lt;/rec-number&gt;&lt;foreign-keys&gt;&lt;key app="EN" db-id="a2dwpta0c0zt92eep51ps0rcdx5wvad2ra5t" timestamp="1735369210"&gt;69&lt;/key&gt;&lt;/foreign-keys&gt;&lt;ref-type name="Journal Article"&gt;17&lt;/ref-type&gt;&lt;contributors&gt;&lt;authors&gt;&lt;author&gt;Zimbrean, Paula C&lt;/author&gt;&lt;author&gt;Schilsky, Michael L&lt;/author&gt;&lt;/authors&gt;&lt;/contributors&gt;&lt;titles&gt;&lt;title&gt;Psychiatric aspects of Wilson disease: a review&lt;/title&gt;&lt;secondary-title&gt;General hospital psychiatry&lt;/secondary-title&gt;&lt;/titles&gt;&lt;periodical&gt;&lt;full-title&gt;General Hospital Psychiatry&lt;/full-title&gt;&lt;/periodical&gt;&lt;pages&gt;53-62&lt;/pages&gt;&lt;volume&gt;36&lt;/volume&gt;&lt;number&gt;1&lt;/number&gt;&lt;dates&gt;&lt;year&gt;2014&lt;/year&gt;&lt;/dates&gt;&lt;isbn&gt;0163-8343&lt;/isbn&gt;&lt;urls&gt;&lt;/urls&gt;&lt;/record&gt;&lt;/Cite&gt;&lt;/EndNote&gt;</w:instrText>
      </w:r>
      <w:r w:rsidRPr="004B6F32">
        <w:rPr>
          <w:color w:val="000000" w:themeColor="text1"/>
          <w:sz w:val="22"/>
          <w:szCs w:val="22"/>
        </w:rPr>
        <w:fldChar w:fldCharType="separate"/>
      </w:r>
      <w:r w:rsidR="002661DD">
        <w:rPr>
          <w:noProof/>
          <w:color w:val="000000" w:themeColor="text1"/>
          <w:sz w:val="22"/>
          <w:szCs w:val="22"/>
        </w:rPr>
        <w:t>[276]</w:t>
      </w:r>
      <w:r w:rsidRPr="004B6F32">
        <w:rPr>
          <w:color w:val="000000" w:themeColor="text1"/>
          <w:sz w:val="22"/>
          <w:szCs w:val="22"/>
        </w:rPr>
        <w:fldChar w:fldCharType="end"/>
      </w:r>
      <w:r w:rsidRPr="004B6F32">
        <w:rPr>
          <w:color w:val="000000" w:themeColor="text1"/>
          <w:sz w:val="22"/>
          <w:szCs w:val="22"/>
        </w:rPr>
        <w:t>. Kayser</w:t>
      </w:r>
      <w:r>
        <w:rPr>
          <w:color w:val="000000" w:themeColor="text1"/>
          <w:sz w:val="22"/>
          <w:szCs w:val="22"/>
        </w:rPr>
        <w:t>-</w:t>
      </w:r>
      <w:r w:rsidRPr="004B6F32">
        <w:rPr>
          <w:color w:val="000000" w:themeColor="text1"/>
          <w:sz w:val="22"/>
          <w:szCs w:val="22"/>
        </w:rPr>
        <w:t xml:space="preserve">Fleischer rings occur in 90-100% of neurologic patients </w:t>
      </w:r>
      <w:r w:rsidRPr="004B6F32">
        <w:rPr>
          <w:color w:val="000000" w:themeColor="text1"/>
          <w:sz w:val="22"/>
          <w:szCs w:val="22"/>
        </w:rPr>
        <w:fldChar w:fldCharType="begin"/>
      </w:r>
      <w:r w:rsidR="002661DD">
        <w:rPr>
          <w:color w:val="000000" w:themeColor="text1"/>
          <w:sz w:val="22"/>
          <w:szCs w:val="22"/>
        </w:rPr>
        <w:instrText xml:space="preserve"> ADDIN EN.CITE &lt;EndNote&gt;&lt;Cite&gt;&lt;Author&gt;Litwin&lt;/Author&gt;&lt;Year&gt;2018&lt;/Year&gt;&lt;RecNum&gt;71&lt;/RecNum&gt;&lt;DisplayText&gt;[277]&lt;/DisplayText&gt;&lt;record&gt;&lt;rec-number&gt;71&lt;/rec-number&gt;&lt;foreign-keys&gt;&lt;key app="EN" db-id="a2dwpta0c0zt92eep51ps0rcdx5wvad2ra5t" timestamp="1735369809"&gt;71&lt;/key&gt;&lt;/foreign-keys&gt;&lt;ref-type name="Journal Article"&gt;17&lt;/ref-type&gt;&lt;contributors&gt;&lt;authors&gt;&lt;author&gt;Litwin, Tomasz&lt;/author&gt;&lt;author&gt;Dusek, Petr&lt;/author&gt;&lt;author&gt;Szafrański, Tomasz&lt;/author&gt;&lt;author&gt;Dzieżyc, Karolina&lt;/author&gt;&lt;author&gt;Członkowska, Anna&lt;/author&gt;&lt;author&gt;Rybakowski, Janusz K&lt;/author&gt;&lt;/authors&gt;&lt;/contributors&gt;&lt;titles&gt;&lt;title&gt;Psychiatric manifestations in Wilson’s disease: possibilities and difficulties for treatment&lt;/title&gt;&lt;secondary-title&gt;Therapeutic advances in psychopharmacology&lt;/secondary-title&gt;&lt;/titles&gt;&lt;periodical&gt;&lt;full-title&gt;Therapeutic advances in psychopharmacology&lt;/full-title&gt;&lt;/periodical&gt;&lt;pages&gt;199-211&lt;/pages&gt;&lt;volume&gt;8&lt;/volume&gt;&lt;number&gt;7&lt;/number&gt;&lt;dates&gt;&lt;year&gt;2018&lt;/year&gt;&lt;/dates&gt;&lt;isbn&gt;2045-1253&lt;/isbn&gt;&lt;urls&gt;&lt;/urls&gt;&lt;/record&gt;&lt;/Cite&gt;&lt;/EndNote&gt;</w:instrText>
      </w:r>
      <w:r w:rsidRPr="004B6F32">
        <w:rPr>
          <w:color w:val="000000" w:themeColor="text1"/>
          <w:sz w:val="22"/>
          <w:szCs w:val="22"/>
        </w:rPr>
        <w:fldChar w:fldCharType="separate"/>
      </w:r>
      <w:r w:rsidR="002661DD">
        <w:rPr>
          <w:noProof/>
          <w:color w:val="000000" w:themeColor="text1"/>
          <w:sz w:val="22"/>
          <w:szCs w:val="22"/>
        </w:rPr>
        <w:t>[277]</w:t>
      </w:r>
      <w:r w:rsidRPr="004B6F32">
        <w:rPr>
          <w:color w:val="000000" w:themeColor="text1"/>
          <w:sz w:val="22"/>
          <w:szCs w:val="22"/>
        </w:rPr>
        <w:fldChar w:fldCharType="end"/>
      </w:r>
      <w:r w:rsidRPr="004B6F32">
        <w:rPr>
          <w:color w:val="000000" w:themeColor="text1"/>
          <w:sz w:val="22"/>
          <w:szCs w:val="22"/>
        </w:rPr>
        <w:t xml:space="preserve">. Low ceruloplasmin is not sensitive to the disease and thus screening via such is not recommended </w:t>
      </w:r>
      <w:r w:rsidRPr="004B6F32">
        <w:rPr>
          <w:color w:val="000000" w:themeColor="text1"/>
          <w:sz w:val="22"/>
          <w:szCs w:val="22"/>
        </w:rPr>
        <w:fldChar w:fldCharType="begin"/>
      </w:r>
      <w:r w:rsidR="002661DD">
        <w:rPr>
          <w:color w:val="000000" w:themeColor="text1"/>
          <w:sz w:val="22"/>
          <w:szCs w:val="22"/>
        </w:rPr>
        <w:instrText xml:space="preserve"> ADDIN EN.CITE &lt;EndNote&gt;&lt;Cite&gt;&lt;Author&gt;Cox&lt;/Author&gt;&lt;Year&gt;1967&lt;/Year&gt;&lt;RecNum&gt;70&lt;/RecNum&gt;&lt;DisplayText&gt;[278]&lt;/DisplayText&gt;&lt;record&gt;&lt;rec-number&gt;70&lt;/rec-number&gt;&lt;foreign-keys&gt;&lt;key app="EN" db-id="a2dwpta0c0zt92eep51ps0rcdx5wvad2ra5t" timestamp="1735369703"&gt;70&lt;/key&gt;&lt;/foreign-keys&gt;&lt;ref-type name="Journal Article"&gt;17&lt;/ref-type&gt;&lt;contributors&gt;&lt;authors&gt;&lt;author&gt;Cox, D. W.&lt;/author&gt;&lt;/authors&gt;&lt;/contributors&gt;&lt;titles&gt;&lt;title&gt;A screening test for Wilson&amp;apos;s disease and its application to psychiatric patients&lt;/title&gt;&lt;secondary-title&gt;Can Med Assoc J&lt;/secondary-title&gt;&lt;/titles&gt;&lt;periodical&gt;&lt;full-title&gt;Can Med Assoc J&lt;/full-title&gt;&lt;/periodical&gt;&lt;pages&gt;83-6&lt;/pages&gt;&lt;volume&gt;96&lt;/volume&gt;&lt;number&gt;2&lt;/number&gt;&lt;edition&gt;1967/01/14&lt;/edition&gt;&lt;keywords&gt;&lt;keyword&gt;Adolescent&lt;/keyword&gt;&lt;keyword&gt;Adult&lt;/keyword&gt;&lt;keyword&gt;Ceruloplasmin/*analysis&lt;/keyword&gt;&lt;keyword&gt;Child Behavior Disorders/blood&lt;/keyword&gt;&lt;keyword&gt;Diagnosis, Differential&lt;/keyword&gt;&lt;keyword&gt;Extrapyramidal Tracts&lt;/keyword&gt;&lt;keyword&gt;Hepatolenticular Degeneration/*diagnosis&lt;/keyword&gt;&lt;keyword&gt;Humans&lt;/keyword&gt;&lt;keyword&gt;Liver Diseases/blood&lt;/keyword&gt;&lt;keyword&gt;Male&lt;/keyword&gt;&lt;keyword&gt;*Mass Screening&lt;/keyword&gt;&lt;keyword&gt;Nervous System Diseases/blood&lt;/keyword&gt;&lt;keyword&gt;Neurologic Manifestations&lt;/keyword&gt;&lt;keyword&gt;Schizophrenia/blood&lt;/keyword&gt;&lt;/keywords&gt;&lt;dates&gt;&lt;year&gt;1967&lt;/year&gt;&lt;pub-dates&gt;&lt;date&gt;Jan 14&lt;/date&gt;&lt;/pub-dates&gt;&lt;/dates&gt;&lt;isbn&gt;0008-4409 (Print)&amp;#xD;0008-4409&lt;/isbn&gt;&lt;accession-num&gt;6017170&lt;/accession-num&gt;&lt;urls&gt;&lt;/urls&gt;&lt;custom2&gt;PMC1935894&lt;/custom2&gt;&lt;remote-database-provider&gt;NLM&lt;/remote-database-provider&gt;&lt;language&gt;eng&lt;/language&gt;&lt;/record&gt;&lt;/Cite&gt;&lt;/EndNote&gt;</w:instrText>
      </w:r>
      <w:r w:rsidRPr="004B6F32">
        <w:rPr>
          <w:color w:val="000000" w:themeColor="text1"/>
          <w:sz w:val="22"/>
          <w:szCs w:val="22"/>
        </w:rPr>
        <w:fldChar w:fldCharType="separate"/>
      </w:r>
      <w:r w:rsidR="002661DD">
        <w:rPr>
          <w:noProof/>
          <w:color w:val="000000" w:themeColor="text1"/>
          <w:sz w:val="22"/>
          <w:szCs w:val="22"/>
        </w:rPr>
        <w:t>[278]</w:t>
      </w:r>
      <w:r w:rsidRPr="004B6F32">
        <w:rPr>
          <w:color w:val="000000" w:themeColor="text1"/>
          <w:sz w:val="22"/>
          <w:szCs w:val="22"/>
        </w:rPr>
        <w:fldChar w:fldCharType="end"/>
      </w:r>
      <w:r w:rsidRPr="004B6F32">
        <w:rPr>
          <w:color w:val="000000" w:themeColor="text1"/>
          <w:sz w:val="22"/>
          <w:szCs w:val="22"/>
        </w:rPr>
        <w:t>.</w:t>
      </w:r>
    </w:p>
    <w:p w14:paraId="7C14A5A2" w14:textId="69C238A7" w:rsidR="00633F35" w:rsidRPr="004B6F32" w:rsidRDefault="00633F35" w:rsidP="00633F35">
      <w:pPr>
        <w:pStyle w:val="ListParagraph"/>
        <w:numPr>
          <w:ilvl w:val="0"/>
          <w:numId w:val="7"/>
        </w:numPr>
        <w:spacing w:line="360" w:lineRule="auto"/>
        <w:rPr>
          <w:color w:val="000000" w:themeColor="text1"/>
          <w:sz w:val="22"/>
          <w:szCs w:val="22"/>
        </w:rPr>
      </w:pPr>
      <w:r>
        <w:rPr>
          <w:color w:val="000000" w:themeColor="text1"/>
          <w:sz w:val="22"/>
          <w:szCs w:val="22"/>
        </w:rPr>
        <w:t>P</w:t>
      </w:r>
      <w:r w:rsidRPr="00A26FCF">
        <w:rPr>
          <w:color w:val="000000" w:themeColor="text1"/>
          <w:sz w:val="22"/>
          <w:szCs w:val="22"/>
        </w:rPr>
        <w:t>henylketonuria</w:t>
      </w:r>
      <w:r>
        <w:rPr>
          <w:color w:val="000000" w:themeColor="text1"/>
          <w:sz w:val="22"/>
          <w:szCs w:val="22"/>
        </w:rPr>
        <w:t xml:space="preserve">: newborn screening has been present since 1963, but there are subsequent </w:t>
      </w:r>
      <w:r w:rsidR="00B67F32">
        <w:rPr>
          <w:color w:val="000000" w:themeColor="text1"/>
          <w:sz w:val="22"/>
          <w:szCs w:val="22"/>
        </w:rPr>
        <w:t>cohorts</w:t>
      </w:r>
      <w:r>
        <w:rPr>
          <w:color w:val="000000" w:themeColor="text1"/>
          <w:sz w:val="22"/>
          <w:szCs w:val="22"/>
        </w:rPr>
        <w:t xml:space="preserve"> of psychosis in the context of exposure in known disorder </w:t>
      </w:r>
      <w:r>
        <w:rPr>
          <w:color w:val="000000" w:themeColor="text1"/>
          <w:sz w:val="22"/>
          <w:szCs w:val="22"/>
        </w:rPr>
        <w:fldChar w:fldCharType="begin">
          <w:fldData xml:space="preserve">PEVuZE5vdGU+PENpdGU+PEF1dGhvcj5CcnVtbTwvQXV0aG9yPjxZZWFyPjIwMTA8L1llYXI+PFJl
Y051bT4yMTI8L1JlY051bT48RGlzcGxheVRleHQ+WzI3OS0yODFdPC9EaXNwbGF5VGV4dD48cmVj
b3JkPjxyZWMtbnVtYmVyPjIxMjwvcmVjLW51bWJlcj48Zm9yZWlnbi1rZXlzPjxrZXkgYXBwPSJF
TiIgZGItaWQ9ImEyZHdwdGEwYzB6dDkyZWVwNTFwczByY2R4NXd2YWQycmE1dCIgdGltZXN0YW1w
PSIxNzM2MDQyNTU0Ij4yMTI8L2tleT48L2ZvcmVpZ24ta2V5cz48cmVmLXR5cGUgbmFtZT0iSm91
cm5hbCBBcnRpY2xlIj4xNzwvcmVmLXR5cGU+PGNvbnRyaWJ1dG9ycz48YXV0aG9ycz48YXV0aG9y
PkJydW1tLCBWLiBMLjwvYXV0aG9yPjxhdXRob3I+QmlsZGVyLCBELjwvYXV0aG9yPjxhdXRob3I+
V2Fpc2JyZW4sIFMuIEUuPC9hdXRob3I+PC9hdXRob3JzPjwvY29udHJpYnV0b3JzPjx0aXRsZXM+
PHRpdGxlPlBzeWNoaWF0cmljIHN5bXB0b21zIGFuZCBkaXNvcmRlcnMgaW4gcGhlbnlsa2V0b251
cmlhPC90aXRsZT48c2Vjb25kYXJ5LXRpdGxlPk1vbGVjdWxhciBHZW5ldGljcyBhbmQgTWV0YWJv
bGlzbTwvc2Vjb25kYXJ5LXRpdGxlPjwvdGl0bGVzPjxwZXJpb2RpY2FsPjxmdWxsLXRpdGxlPk1v
bGVjdWxhciBHZW5ldGljcyBhbmQgTWV0YWJvbGlzbTwvZnVsbC10aXRsZT48L3BlcmlvZGljYWw+
PHBhZ2VzPlM1OS1TNjM8L3BhZ2VzPjx2b2x1bWU+OTk8L3ZvbHVtZT48a2V5d29yZHM+PGtleXdv
cmQ+UGhlbnlsa2V0b251cmlhPC9rZXl3b3JkPjxrZXl3b3JkPlBzeWNoaWF0cmljIG91dGNvbWU8
L2tleXdvcmQ+PGtleXdvcmQ+UHN5Y2hvbG9naWNhbCBvdXRjb21lPC9rZXl3b3JkPjwva2V5d29y
ZHM+PGRhdGVzPjx5ZWFyPjIwMTA8L3llYXI+PHB1Yi1kYXRlcz48ZGF0ZT4yMDEwLzAxLzAxLzwv
ZGF0ZT48L3B1Yi1kYXRlcz48L2RhdGVzPjxpc2JuPjEwOTYtNzE5MjwvaXNibj48dXJscz48cmVs
YXRlZC11cmxzPjx1cmw+aHR0cHM6Ly93d3cuc2NpZW5jZWRpcmVjdC5jb20vc2NpZW5jZS9hcnRp
Y2xlL3BpaS9TMTA5NjcxOTIwOTAwNDc1MjwvdXJsPjwvcmVsYXRlZC11cmxzPjwvdXJscz48ZWxl
Y3Ryb25pYy1yZXNvdXJjZS1udW0+aHR0cHM6Ly9kb2kub3JnLzEwLjEwMTYvai55bWdtZS4yMDA5
LjEwLjE4MjwvZWxlY3Ryb25pYy1yZXNvdXJjZS1udW0+PC9yZWNvcmQ+PC9DaXRlPjxDaXRlPjxB
dXRob3I+QmlsZGVyPC9BdXRob3I+PFllYXI+MjAxMzwvWWVhcj48UmVjTnVtPjIxMzwvUmVjTnVt
PjxyZWNvcmQ+PHJlYy1udW1iZXI+MjEzPC9yZWMtbnVtYmVyPjxmb3JlaWduLWtleXM+PGtleSBh
cHA9IkVOIiBkYi1pZD0iYTJkd3B0YTBjMHp0OTJlZXA1MXBzMHJjZHg1d3ZhZDJyYTV0IiB0aW1l
c3RhbXA9IjE3MzYwNDI2MzEiPjIxMzwva2V5PjwvZm9yZWlnbi1rZXlzPjxyZWYtdHlwZSBuYW1l
PSJKb3VybmFsIEFydGljbGUiPjE3PC9yZWYtdHlwZT48Y29udHJpYnV0b3JzPjxhdXRob3JzPjxh
dXRob3I+QmlsZGVyLCBEZWJvcmFoIEEuPC9hdXRob3I+PGF1dGhvcj5CdXJ0b24sIEJhcmJhcmEg
Sy48L2F1dGhvcj48YXV0aG9yPkNvb24sIEhpbGFyeTwvYXV0aG9yPjxhdXRob3I+TGV2aXRvbiwg
TGF1cmVuPC9hdXRob3I+PGF1dGhvcj5Bc2h3b3J0aCwgSmFtZXM8L2F1dGhvcj48YXV0aG9yPkx1
bmR5LCBCcmlkZ2V0IEQuPC9hdXRob3I+PGF1dGhvcj5WZXNwYSwgSGF6ZWw8L2F1dGhvcj48YXV0
aG9yPkJha2lhbiwgQW1hbmRhIFYuPC9hdXRob3I+PGF1dGhvcj5Mb25nbywgTmljb2xhPC9hdXRo
b3I+PC9hdXRob3JzPjwvY29udHJpYnV0b3JzPjx0aXRsZXM+PHRpdGxlPlBzeWNoaWF0cmljIHN5
bXB0b21zIGluIGFkdWx0cyB3aXRoIHBoZW55bGtldG9udXJpYTwvdGl0bGU+PHNlY29uZGFyeS10
aXRsZT5Nb2xlY3VsYXIgR2VuZXRpY3MgYW5kIE1ldGFib2xpc208L3NlY29uZGFyeS10aXRsZT48
L3RpdGxlcz48cGVyaW9kaWNhbD48ZnVsbC10aXRsZT5Nb2xlY3VsYXIgR2VuZXRpY3MgYW5kIE1l
dGFib2xpc208L2Z1bGwtdGl0bGU+PC9wZXJpb2RpY2FsPjxwYWdlcz4xNTUtMTYwPC9wYWdlcz48
dm9sdW1lPjEwODwvdm9sdW1lPjxudW1iZXI+MzwvbnVtYmVyPjxrZXl3b3Jkcz48a2V5d29yZD5Q
aGVueWxrZXRvbnVyaWE8L2tleXdvcmQ+PGtleXdvcmQ+Q2hyb25pYyBpbGxuZXNzPC9rZXl3b3Jk
PjxrZXl3b3JkPlBzeWNoaWF0cmljPC9rZXl3b3JkPjxrZXl3b3JkPkFzc2Vzc21lbnQ8L2tleXdv
cmQ+PGtleXdvcmQ+UHN5Y2hvc2lzPC9rZXl3b3JkPjwva2V5d29yZHM+PGRhdGVzPjx5ZWFyPjIw
MTM8L3llYXI+PHB1Yi1kYXRlcz48ZGF0ZT4yMDEzLzAzLzAxLzwvZGF0ZT48L3B1Yi1kYXRlcz48
L2RhdGVzPjxpc2JuPjEwOTYtNzE5MjwvaXNibj48dXJscz48cmVsYXRlZC11cmxzPjx1cmw+aHR0
cHM6Ly93d3cuc2NpZW5jZWRpcmVjdC5jb20vc2NpZW5jZS9hcnRpY2xlL3BpaS9TMTA5NjcxOTIx
MjAwNzE5NjwvdXJsPjwvcmVsYXRlZC11cmxzPjwvdXJscz48ZWxlY3Ryb25pYy1yZXNvdXJjZS1u
dW0+aHR0cHM6Ly9kb2kub3JnLzEwLjEwMTYvai55bWdtZS4yMDEyLjEyLjAwNjwvZWxlY3Ryb25p
Yy1yZXNvdXJjZS1udW0+PC9yZWNvcmQ+PC9DaXRlPjxDaXRlPjxBdXRob3I+QmlsZGVyPC9BdXRo
b3I+PFllYXI+MjAxNzwvWWVhcj48UmVjTnVtPjIxNDwvUmVjTnVtPjxyZWNvcmQ+PHJlYy1udW1i
ZXI+MjE0PC9yZWMtbnVtYmVyPjxmb3JlaWduLWtleXM+PGtleSBhcHA9IkVOIiBkYi1pZD0iYTJk
d3B0YTBjMHp0OTJlZXA1MXBzMHJjZHg1d3ZhZDJyYTV0IiB0aW1lc3RhbXA9IjE3MzYwNDI2NzQi
PjIxNDwva2V5PjwvZm9yZWlnbi1rZXlzPjxyZWYtdHlwZSBuYW1lPSJKb3VybmFsIEFydGljbGUi
PjE3PC9yZWYtdHlwZT48Y29udHJpYnV0b3JzPjxhdXRob3JzPjxhdXRob3I+QmlsZGVyLCBEZWJv
cmFoIEEuPC9hdXRob3I+PGF1dGhvcj5Lb2JvcmksIEpveWNlIEEuPC9hdXRob3I+PGF1dGhvcj5D
b2hlbi1QZmVmZmVyLCBKZXNzaWNhIEwuPC9hdXRob3I+PGF1dGhvcj5Kb2huc29uLCBFcmluIE0u
PC9hdXRob3I+PGF1dGhvcj5KdXJlY2tpLCBFbGFpbmEgUi48L2F1dGhvcj48YXV0aG9yPkdyYW50
LCBNaXR6aWUgTC48L2F1dGhvcj48L2F1dGhvcnM+PC9jb250cmlidXRvcnM+PHRpdGxlcz48dGl0
bGU+TmV1cm9wc3ljaGlhdHJpYyBjb21vcmJpZGl0aWVzIGluIGFkdWx0cyB3aXRoIHBoZW55bGtl
dG9udXJpYTogQSByZXRyb3NwZWN0aXZlIGNvaG9ydCBzdHVkeTwvdGl0bGU+PHNlY29uZGFyeS10
aXRsZT5Nb2xlY3VsYXIgR2VuZXRpY3MgYW5kIE1ldGFib2xpc208L3NlY29uZGFyeS10aXRsZT48
L3RpdGxlcz48cGVyaW9kaWNhbD48ZnVsbC10aXRsZT5Nb2xlY3VsYXIgR2VuZXRpY3MgYW5kIE1l
dGFib2xpc208L2Z1bGwtdGl0bGU+PC9wZXJpb2RpY2FsPjxwYWdlcz4xLTg8L3BhZ2VzPjx2b2x1
bWU+MTIxPC92b2x1bWU+PG51bWJlcj4xPC9udW1iZXI+PGtleXdvcmRzPjxrZXl3b3JkPlBoZW55
bGtldG9udXJpYTwva2V5d29yZD48a2V5d29yZD5OZXVyb2xvZ2ljPC9rZXl3b3JkPjxrZXl3b3Jk
Pk5ldXJvcHN5Y2hpYXRyaWM8L2tleXdvcmQ+PGtleXdvcmQ+TmV1cm9kZXZlbG9wbWVudGFsPC9r
ZXl3b3JkPjxrZXl3b3JkPlBoZW55bGFsYW5pbmUgaHlkcm94eWxhc2UgZGVmaWNpZW5jeTwva2V5
d29yZD48a2V5d29yZD5Db21vcmJpZGl0eTwva2V5d29yZD48L2tleXdvcmRzPjxkYXRlcz48eWVh
cj4yMDE3PC95ZWFyPjxwdWItZGF0ZXM+PGRhdGU+MjAxNy8wNS8wMS88L2RhdGU+PC9wdWItZGF0
ZXM+PC9kYXRlcz48aXNibj4xMDk2LTcxOTI8L2lzYm4+PHVybHM+PHJlbGF0ZWQtdXJscz48dXJs
Pmh0dHBzOi8vd3d3LnNjaWVuY2VkaXJlY3QuY29tL3NjaWVuY2UvYXJ0aWNsZS9waWkvUzEwOTY3
MTkyMTczMDA1MjU8L3VybD48L3JlbGF0ZWQtdXJscz48L3VybHM+PGVsZWN0cm9uaWMtcmVzb3Vy
Y2UtbnVtPmh0dHBzOi8vZG9pLm9yZy8xMC4xMDE2L2oueW1nbWUuMjAxNy4wMy4wMDI8L2VsZWN0
cm9uaWMtcmVzb3VyY2UtbnVtPjwvcmVjb3JkPjwvQ2l0ZT48L0VuZE5vdGU+AG==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CcnVtbTwvQXV0aG9yPjxZZWFyPjIwMTA8L1llYXI+PFJl
Y051bT4yMTI8L1JlY051bT48RGlzcGxheVRleHQ+WzI3OS0yODFdPC9EaXNwbGF5VGV4dD48cmVj
b3JkPjxyZWMtbnVtYmVyPjIxMjwvcmVjLW51bWJlcj48Zm9yZWlnbi1rZXlzPjxrZXkgYXBwPSJF
TiIgZGItaWQ9ImEyZHdwdGEwYzB6dDkyZWVwNTFwczByY2R4NXd2YWQycmE1dCIgdGltZXN0YW1w
PSIxNzM2MDQyNTU0Ij4yMTI8L2tleT48L2ZvcmVpZ24ta2V5cz48cmVmLXR5cGUgbmFtZT0iSm91
cm5hbCBBcnRpY2xlIj4xNzwvcmVmLXR5cGU+PGNvbnRyaWJ1dG9ycz48YXV0aG9ycz48YXV0aG9y
PkJydW1tLCBWLiBMLjwvYXV0aG9yPjxhdXRob3I+QmlsZGVyLCBELjwvYXV0aG9yPjxhdXRob3I+
V2Fpc2JyZW4sIFMuIEUuPC9hdXRob3I+PC9hdXRob3JzPjwvY29udHJpYnV0b3JzPjx0aXRsZXM+
PHRpdGxlPlBzeWNoaWF0cmljIHN5bXB0b21zIGFuZCBkaXNvcmRlcnMgaW4gcGhlbnlsa2V0b251
cmlhPC90aXRsZT48c2Vjb25kYXJ5LXRpdGxlPk1vbGVjdWxhciBHZW5ldGljcyBhbmQgTWV0YWJv
bGlzbTwvc2Vjb25kYXJ5LXRpdGxlPjwvdGl0bGVzPjxwZXJpb2RpY2FsPjxmdWxsLXRpdGxlPk1v
bGVjdWxhciBHZW5ldGljcyBhbmQgTWV0YWJvbGlzbTwvZnVsbC10aXRsZT48L3BlcmlvZGljYWw+
PHBhZ2VzPlM1OS1TNjM8L3BhZ2VzPjx2b2x1bWU+OTk8L3ZvbHVtZT48a2V5d29yZHM+PGtleXdv
cmQ+UGhlbnlsa2V0b251cmlhPC9rZXl3b3JkPjxrZXl3b3JkPlBzeWNoaWF0cmljIG91dGNvbWU8
L2tleXdvcmQ+PGtleXdvcmQ+UHN5Y2hvbG9naWNhbCBvdXRjb21lPC9rZXl3b3JkPjwva2V5d29y
ZHM+PGRhdGVzPjx5ZWFyPjIwMTA8L3llYXI+PHB1Yi1kYXRlcz48ZGF0ZT4yMDEwLzAxLzAxLzwv
ZGF0ZT48L3B1Yi1kYXRlcz48L2RhdGVzPjxpc2JuPjEwOTYtNzE5MjwvaXNibj48dXJscz48cmVs
YXRlZC11cmxzPjx1cmw+aHR0cHM6Ly93d3cuc2NpZW5jZWRpcmVjdC5jb20vc2NpZW5jZS9hcnRp
Y2xlL3BpaS9TMTA5NjcxOTIwOTAwNDc1MjwvdXJsPjwvcmVsYXRlZC11cmxzPjwvdXJscz48ZWxl
Y3Ryb25pYy1yZXNvdXJjZS1udW0+aHR0cHM6Ly9kb2kub3JnLzEwLjEwMTYvai55bWdtZS4yMDA5
LjEwLjE4MjwvZWxlY3Ryb25pYy1yZXNvdXJjZS1udW0+PC9yZWNvcmQ+PC9DaXRlPjxDaXRlPjxB
dXRob3I+QmlsZGVyPC9BdXRob3I+PFllYXI+MjAxMzwvWWVhcj48UmVjTnVtPjIxMzwvUmVjTnVt
PjxyZWNvcmQ+PHJlYy1udW1iZXI+MjEzPC9yZWMtbnVtYmVyPjxmb3JlaWduLWtleXM+PGtleSBh
cHA9IkVOIiBkYi1pZD0iYTJkd3B0YTBjMHp0OTJlZXA1MXBzMHJjZHg1d3ZhZDJyYTV0IiB0aW1l
c3RhbXA9IjE3MzYwNDI2MzEiPjIxMzwva2V5PjwvZm9yZWlnbi1rZXlzPjxyZWYtdHlwZSBuYW1l
PSJKb3VybmFsIEFydGljbGUiPjE3PC9yZWYtdHlwZT48Y29udHJpYnV0b3JzPjxhdXRob3JzPjxh
dXRob3I+QmlsZGVyLCBEZWJvcmFoIEEuPC9hdXRob3I+PGF1dGhvcj5CdXJ0b24sIEJhcmJhcmEg
Sy48L2F1dGhvcj48YXV0aG9yPkNvb24sIEhpbGFyeTwvYXV0aG9yPjxhdXRob3I+TGV2aXRvbiwg
TGF1cmVuPC9hdXRob3I+PGF1dGhvcj5Bc2h3b3J0aCwgSmFtZXM8L2F1dGhvcj48YXV0aG9yPkx1
bmR5LCBCcmlkZ2V0IEQuPC9hdXRob3I+PGF1dGhvcj5WZXNwYSwgSGF6ZWw8L2F1dGhvcj48YXV0
aG9yPkJha2lhbiwgQW1hbmRhIFYuPC9hdXRob3I+PGF1dGhvcj5Mb25nbywgTmljb2xhPC9hdXRo
b3I+PC9hdXRob3JzPjwvY29udHJpYnV0b3JzPjx0aXRsZXM+PHRpdGxlPlBzeWNoaWF0cmljIHN5
bXB0b21zIGluIGFkdWx0cyB3aXRoIHBoZW55bGtldG9udXJpYTwvdGl0bGU+PHNlY29uZGFyeS10
aXRsZT5Nb2xlY3VsYXIgR2VuZXRpY3MgYW5kIE1ldGFib2xpc208L3NlY29uZGFyeS10aXRsZT48
L3RpdGxlcz48cGVyaW9kaWNhbD48ZnVsbC10aXRsZT5Nb2xlY3VsYXIgR2VuZXRpY3MgYW5kIE1l
dGFib2xpc208L2Z1bGwtdGl0bGU+PC9wZXJpb2RpY2FsPjxwYWdlcz4xNTUtMTYwPC9wYWdlcz48
dm9sdW1lPjEwODwvdm9sdW1lPjxudW1iZXI+MzwvbnVtYmVyPjxrZXl3b3Jkcz48a2V5d29yZD5Q
aGVueWxrZXRvbnVyaWE8L2tleXdvcmQ+PGtleXdvcmQ+Q2hyb25pYyBpbGxuZXNzPC9rZXl3b3Jk
PjxrZXl3b3JkPlBzeWNoaWF0cmljPC9rZXl3b3JkPjxrZXl3b3JkPkFzc2Vzc21lbnQ8L2tleXdv
cmQ+PGtleXdvcmQ+UHN5Y2hvc2lzPC9rZXl3b3JkPjwva2V5d29yZHM+PGRhdGVzPjx5ZWFyPjIw
MTM8L3llYXI+PHB1Yi1kYXRlcz48ZGF0ZT4yMDEzLzAzLzAxLzwvZGF0ZT48L3B1Yi1kYXRlcz48
L2RhdGVzPjxpc2JuPjEwOTYtNzE5MjwvaXNibj48dXJscz48cmVsYXRlZC11cmxzPjx1cmw+aHR0
cHM6Ly93d3cuc2NpZW5jZWRpcmVjdC5jb20vc2NpZW5jZS9hcnRpY2xlL3BpaS9TMTA5NjcxOTIx
MjAwNzE5NjwvdXJsPjwvcmVsYXRlZC11cmxzPjwvdXJscz48ZWxlY3Ryb25pYy1yZXNvdXJjZS1u
dW0+aHR0cHM6Ly9kb2kub3JnLzEwLjEwMTYvai55bWdtZS4yMDEyLjEyLjAwNjwvZWxlY3Ryb25p
Yy1yZXNvdXJjZS1udW0+PC9yZWNvcmQ+PC9DaXRlPjxDaXRlPjxBdXRob3I+QmlsZGVyPC9BdXRo
b3I+PFllYXI+MjAxNzwvWWVhcj48UmVjTnVtPjIxNDwvUmVjTnVtPjxyZWNvcmQ+PHJlYy1udW1i
ZXI+MjE0PC9yZWMtbnVtYmVyPjxmb3JlaWduLWtleXM+PGtleSBhcHA9IkVOIiBkYi1pZD0iYTJk
d3B0YTBjMHp0OTJlZXA1MXBzMHJjZHg1d3ZhZDJyYTV0IiB0aW1lc3RhbXA9IjE3MzYwNDI2NzQi
PjIxNDwva2V5PjwvZm9yZWlnbi1rZXlzPjxyZWYtdHlwZSBuYW1lPSJKb3VybmFsIEFydGljbGUi
PjE3PC9yZWYtdHlwZT48Y29udHJpYnV0b3JzPjxhdXRob3JzPjxhdXRob3I+QmlsZGVyLCBEZWJv
cmFoIEEuPC9hdXRob3I+PGF1dGhvcj5Lb2JvcmksIEpveWNlIEEuPC9hdXRob3I+PGF1dGhvcj5D
b2hlbi1QZmVmZmVyLCBKZXNzaWNhIEwuPC9hdXRob3I+PGF1dGhvcj5Kb2huc29uLCBFcmluIE0u
PC9hdXRob3I+PGF1dGhvcj5KdXJlY2tpLCBFbGFpbmEgUi48L2F1dGhvcj48YXV0aG9yPkdyYW50
LCBNaXR6aWUgTC48L2F1dGhvcj48L2F1dGhvcnM+PC9jb250cmlidXRvcnM+PHRpdGxlcz48dGl0
bGU+TmV1cm9wc3ljaGlhdHJpYyBjb21vcmJpZGl0aWVzIGluIGFkdWx0cyB3aXRoIHBoZW55bGtl
dG9udXJpYTogQSByZXRyb3NwZWN0aXZlIGNvaG9ydCBzdHVkeTwvdGl0bGU+PHNlY29uZGFyeS10
aXRsZT5Nb2xlY3VsYXIgR2VuZXRpY3MgYW5kIE1ldGFib2xpc208L3NlY29uZGFyeS10aXRsZT48
L3RpdGxlcz48cGVyaW9kaWNhbD48ZnVsbC10aXRsZT5Nb2xlY3VsYXIgR2VuZXRpY3MgYW5kIE1l
dGFib2xpc208L2Z1bGwtdGl0bGU+PC9wZXJpb2RpY2FsPjxwYWdlcz4xLTg8L3BhZ2VzPjx2b2x1
bWU+MTIxPC92b2x1bWU+PG51bWJlcj4xPC9udW1iZXI+PGtleXdvcmRzPjxrZXl3b3JkPlBoZW55
bGtldG9udXJpYTwva2V5d29yZD48a2V5d29yZD5OZXVyb2xvZ2ljPC9rZXl3b3JkPjxrZXl3b3Jk
Pk5ldXJvcHN5Y2hpYXRyaWM8L2tleXdvcmQ+PGtleXdvcmQ+TmV1cm9kZXZlbG9wbWVudGFsPC9r
ZXl3b3JkPjxrZXl3b3JkPlBoZW55bGFsYW5pbmUgaHlkcm94eWxhc2UgZGVmaWNpZW5jeTwva2V5
d29yZD48a2V5d29yZD5Db21vcmJpZGl0eTwva2V5d29yZD48L2tleXdvcmRzPjxkYXRlcz48eWVh
cj4yMDE3PC95ZWFyPjxwdWItZGF0ZXM+PGRhdGU+MjAxNy8wNS8wMS88L2RhdGU+PC9wdWItZGF0
ZXM+PC9kYXRlcz48aXNibj4xMDk2LTcxOTI8L2lzYm4+PHVybHM+PHJlbGF0ZWQtdXJscz48dXJs
Pmh0dHBzOi8vd3d3LnNjaWVuY2VkaXJlY3QuY29tL3NjaWVuY2UvYXJ0aWNsZS9waWkvUzEwOTY3
MTkyMTczMDA1MjU8L3VybD48L3JlbGF0ZWQtdXJscz48L3VybHM+PGVsZWN0cm9uaWMtcmVzb3Vy
Y2UtbnVtPmh0dHBzOi8vZG9pLm9yZy8xMC4xMDE2L2oueW1nbWUuMjAxNy4wMy4wMDI8L2VsZWN0
cm9uaWMtcmVzb3VyY2UtbnVtPjwvcmVjb3JkPjwvQ2l0ZT48L0VuZE5vdGU+AG==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279-281]</w:t>
      </w:r>
      <w:r>
        <w:rPr>
          <w:color w:val="000000" w:themeColor="text1"/>
          <w:sz w:val="22"/>
          <w:szCs w:val="22"/>
        </w:rPr>
        <w:fldChar w:fldCharType="end"/>
      </w:r>
      <w:r>
        <w:rPr>
          <w:color w:val="000000" w:themeColor="text1"/>
          <w:sz w:val="22"/>
          <w:szCs w:val="22"/>
        </w:rPr>
        <w:t xml:space="preserve">. Even with early treatment, there are noted higher rates of intellectual impairment, ADHD, anxiety and mood disturbance </w:t>
      </w:r>
      <w:r>
        <w:rPr>
          <w:color w:val="000000" w:themeColor="text1"/>
          <w:sz w:val="22"/>
          <w:szCs w:val="22"/>
        </w:rPr>
        <w:fldChar w:fldCharType="begin">
          <w:fldData xml:space="preserve">PEVuZE5vdGU+PENpdGU+PEF1dGhvcj5CcnVtbTwvQXV0aG9yPjxZZWFyPjIwMTA8L1llYXI+PFJl
Y051bT4yMTI8L1JlY051bT48RGlzcGxheVRleHQ+WzI3OS0yODFdPC9EaXNwbGF5VGV4dD48cmVj
b3JkPjxyZWMtbnVtYmVyPjIxMjwvcmVjLW51bWJlcj48Zm9yZWlnbi1rZXlzPjxrZXkgYXBwPSJF
TiIgZGItaWQ9ImEyZHdwdGEwYzB6dDkyZWVwNTFwczByY2R4NXd2YWQycmE1dCIgdGltZXN0YW1w
PSIxNzM2MDQyNTU0Ij4yMTI8L2tleT48L2ZvcmVpZ24ta2V5cz48cmVmLXR5cGUgbmFtZT0iSm91
cm5hbCBBcnRpY2xlIj4xNzwvcmVmLXR5cGU+PGNvbnRyaWJ1dG9ycz48YXV0aG9ycz48YXV0aG9y
PkJydW1tLCBWLiBMLjwvYXV0aG9yPjxhdXRob3I+QmlsZGVyLCBELjwvYXV0aG9yPjxhdXRob3I+
V2Fpc2JyZW4sIFMuIEUuPC9hdXRob3I+PC9hdXRob3JzPjwvY29udHJpYnV0b3JzPjx0aXRsZXM+
PHRpdGxlPlBzeWNoaWF0cmljIHN5bXB0b21zIGFuZCBkaXNvcmRlcnMgaW4gcGhlbnlsa2V0b251
cmlhPC90aXRsZT48c2Vjb25kYXJ5LXRpdGxlPk1vbGVjdWxhciBHZW5ldGljcyBhbmQgTWV0YWJv
bGlzbTwvc2Vjb25kYXJ5LXRpdGxlPjwvdGl0bGVzPjxwZXJpb2RpY2FsPjxmdWxsLXRpdGxlPk1v
bGVjdWxhciBHZW5ldGljcyBhbmQgTWV0YWJvbGlzbTwvZnVsbC10aXRsZT48L3BlcmlvZGljYWw+
PHBhZ2VzPlM1OS1TNjM8L3BhZ2VzPjx2b2x1bWU+OTk8L3ZvbHVtZT48a2V5d29yZHM+PGtleXdv
cmQ+UGhlbnlsa2V0b251cmlhPC9rZXl3b3JkPjxrZXl3b3JkPlBzeWNoaWF0cmljIG91dGNvbWU8
L2tleXdvcmQ+PGtleXdvcmQ+UHN5Y2hvbG9naWNhbCBvdXRjb21lPC9rZXl3b3JkPjwva2V5d29y
ZHM+PGRhdGVzPjx5ZWFyPjIwMTA8L3llYXI+PHB1Yi1kYXRlcz48ZGF0ZT4yMDEwLzAxLzAxLzwv
ZGF0ZT48L3B1Yi1kYXRlcz48L2RhdGVzPjxpc2JuPjEwOTYtNzE5MjwvaXNibj48dXJscz48cmVs
YXRlZC11cmxzPjx1cmw+aHR0cHM6Ly93d3cuc2NpZW5jZWRpcmVjdC5jb20vc2NpZW5jZS9hcnRp
Y2xlL3BpaS9TMTA5NjcxOTIwOTAwNDc1MjwvdXJsPjwvcmVsYXRlZC11cmxzPjwvdXJscz48ZWxl
Y3Ryb25pYy1yZXNvdXJjZS1udW0+aHR0cHM6Ly9kb2kub3JnLzEwLjEwMTYvai55bWdtZS4yMDA5
LjEwLjE4MjwvZWxlY3Ryb25pYy1yZXNvdXJjZS1udW0+PC9yZWNvcmQ+PC9DaXRlPjxDaXRlPjxB
dXRob3I+QmlsZGVyPC9BdXRob3I+PFllYXI+MjAxMzwvWWVhcj48UmVjTnVtPjIxMzwvUmVjTnVt
PjxyZWNvcmQ+PHJlYy1udW1iZXI+MjEzPC9yZWMtbnVtYmVyPjxmb3JlaWduLWtleXM+PGtleSBh
cHA9IkVOIiBkYi1pZD0iYTJkd3B0YTBjMHp0OTJlZXA1MXBzMHJjZHg1d3ZhZDJyYTV0IiB0aW1l
c3RhbXA9IjE3MzYwNDI2MzEiPjIxMzwva2V5PjwvZm9yZWlnbi1rZXlzPjxyZWYtdHlwZSBuYW1l
PSJKb3VybmFsIEFydGljbGUiPjE3PC9yZWYtdHlwZT48Y29udHJpYnV0b3JzPjxhdXRob3JzPjxh
dXRob3I+QmlsZGVyLCBEZWJvcmFoIEEuPC9hdXRob3I+PGF1dGhvcj5CdXJ0b24sIEJhcmJhcmEg
Sy48L2F1dGhvcj48YXV0aG9yPkNvb24sIEhpbGFyeTwvYXV0aG9yPjxhdXRob3I+TGV2aXRvbiwg
TGF1cmVuPC9hdXRob3I+PGF1dGhvcj5Bc2h3b3J0aCwgSmFtZXM8L2F1dGhvcj48YXV0aG9yPkx1
bmR5LCBCcmlkZ2V0IEQuPC9hdXRob3I+PGF1dGhvcj5WZXNwYSwgSGF6ZWw8L2F1dGhvcj48YXV0
aG9yPkJha2lhbiwgQW1hbmRhIFYuPC9hdXRob3I+PGF1dGhvcj5Mb25nbywgTmljb2xhPC9hdXRo
b3I+PC9hdXRob3JzPjwvY29udHJpYnV0b3JzPjx0aXRsZXM+PHRpdGxlPlBzeWNoaWF0cmljIHN5
bXB0b21zIGluIGFkdWx0cyB3aXRoIHBoZW55bGtldG9udXJpYTwvdGl0bGU+PHNlY29uZGFyeS10
aXRsZT5Nb2xlY3VsYXIgR2VuZXRpY3MgYW5kIE1ldGFib2xpc208L3NlY29uZGFyeS10aXRsZT48
L3RpdGxlcz48cGVyaW9kaWNhbD48ZnVsbC10aXRsZT5Nb2xlY3VsYXIgR2VuZXRpY3MgYW5kIE1l
dGFib2xpc208L2Z1bGwtdGl0bGU+PC9wZXJpb2RpY2FsPjxwYWdlcz4xNTUtMTYwPC9wYWdlcz48
dm9sdW1lPjEwODwvdm9sdW1lPjxudW1iZXI+MzwvbnVtYmVyPjxrZXl3b3Jkcz48a2V5d29yZD5Q
aGVueWxrZXRvbnVyaWE8L2tleXdvcmQ+PGtleXdvcmQ+Q2hyb25pYyBpbGxuZXNzPC9rZXl3b3Jk
PjxrZXl3b3JkPlBzeWNoaWF0cmljPC9rZXl3b3JkPjxrZXl3b3JkPkFzc2Vzc21lbnQ8L2tleXdv
cmQ+PGtleXdvcmQ+UHN5Y2hvc2lzPC9rZXl3b3JkPjwva2V5d29yZHM+PGRhdGVzPjx5ZWFyPjIw
MTM8L3llYXI+PHB1Yi1kYXRlcz48ZGF0ZT4yMDEzLzAzLzAxLzwvZGF0ZT48L3B1Yi1kYXRlcz48
L2RhdGVzPjxpc2JuPjEwOTYtNzE5MjwvaXNibj48dXJscz48cmVsYXRlZC11cmxzPjx1cmw+aHR0
cHM6Ly93d3cuc2NpZW5jZWRpcmVjdC5jb20vc2NpZW5jZS9hcnRpY2xlL3BpaS9TMTA5NjcxOTIx
MjAwNzE5NjwvdXJsPjwvcmVsYXRlZC11cmxzPjwvdXJscz48ZWxlY3Ryb25pYy1yZXNvdXJjZS1u
dW0+aHR0cHM6Ly9kb2kub3JnLzEwLjEwMTYvai55bWdtZS4yMDEyLjEyLjAwNjwvZWxlY3Ryb25p
Yy1yZXNvdXJjZS1udW0+PC9yZWNvcmQ+PC9DaXRlPjxDaXRlPjxBdXRob3I+QmlsZGVyPC9BdXRo
b3I+PFllYXI+MjAxNzwvWWVhcj48UmVjTnVtPjIxNDwvUmVjTnVtPjxyZWNvcmQ+PHJlYy1udW1i
ZXI+MjE0PC9yZWMtbnVtYmVyPjxmb3JlaWduLWtleXM+PGtleSBhcHA9IkVOIiBkYi1pZD0iYTJk
d3B0YTBjMHp0OTJlZXA1MXBzMHJjZHg1d3ZhZDJyYTV0IiB0aW1lc3RhbXA9IjE3MzYwNDI2NzQi
PjIxNDwva2V5PjwvZm9yZWlnbi1rZXlzPjxyZWYtdHlwZSBuYW1lPSJKb3VybmFsIEFydGljbGUi
PjE3PC9yZWYtdHlwZT48Y29udHJpYnV0b3JzPjxhdXRob3JzPjxhdXRob3I+QmlsZGVyLCBEZWJv
cmFoIEEuPC9hdXRob3I+PGF1dGhvcj5Lb2JvcmksIEpveWNlIEEuPC9hdXRob3I+PGF1dGhvcj5D
b2hlbi1QZmVmZmVyLCBKZXNzaWNhIEwuPC9hdXRob3I+PGF1dGhvcj5Kb2huc29uLCBFcmluIE0u
PC9hdXRob3I+PGF1dGhvcj5KdXJlY2tpLCBFbGFpbmEgUi48L2F1dGhvcj48YXV0aG9yPkdyYW50
LCBNaXR6aWUgTC48L2F1dGhvcj48L2F1dGhvcnM+PC9jb250cmlidXRvcnM+PHRpdGxlcz48dGl0
bGU+TmV1cm9wc3ljaGlhdHJpYyBjb21vcmJpZGl0aWVzIGluIGFkdWx0cyB3aXRoIHBoZW55bGtl
dG9udXJpYTogQSByZXRyb3NwZWN0aXZlIGNvaG9ydCBzdHVkeTwvdGl0bGU+PHNlY29uZGFyeS10
aXRsZT5Nb2xlY3VsYXIgR2VuZXRpY3MgYW5kIE1ldGFib2xpc208L3NlY29uZGFyeS10aXRsZT48
L3RpdGxlcz48cGVyaW9kaWNhbD48ZnVsbC10aXRsZT5Nb2xlY3VsYXIgR2VuZXRpY3MgYW5kIE1l
dGFib2xpc208L2Z1bGwtdGl0bGU+PC9wZXJpb2RpY2FsPjxwYWdlcz4xLTg8L3BhZ2VzPjx2b2x1
bWU+MTIxPC92b2x1bWU+PG51bWJlcj4xPC9udW1iZXI+PGtleXdvcmRzPjxrZXl3b3JkPlBoZW55
bGtldG9udXJpYTwva2V5d29yZD48a2V5d29yZD5OZXVyb2xvZ2ljPC9rZXl3b3JkPjxrZXl3b3Jk
Pk5ldXJvcHN5Y2hpYXRyaWM8L2tleXdvcmQ+PGtleXdvcmQ+TmV1cm9kZXZlbG9wbWVudGFsPC9r
ZXl3b3JkPjxrZXl3b3JkPlBoZW55bGFsYW5pbmUgaHlkcm94eWxhc2UgZGVmaWNpZW5jeTwva2V5
d29yZD48a2V5d29yZD5Db21vcmJpZGl0eTwva2V5d29yZD48L2tleXdvcmRzPjxkYXRlcz48eWVh
cj4yMDE3PC95ZWFyPjxwdWItZGF0ZXM+PGRhdGU+MjAxNy8wNS8wMS88L2RhdGU+PC9wdWItZGF0
ZXM+PC9kYXRlcz48aXNibj4xMDk2LTcxOTI8L2lzYm4+PHVybHM+PHJlbGF0ZWQtdXJscz48dXJs
Pmh0dHBzOi8vd3d3LnNjaWVuY2VkaXJlY3QuY29tL3NjaWVuY2UvYXJ0aWNsZS9waWkvUzEwOTY3
MTkyMTczMDA1MjU8L3VybD48L3JlbGF0ZWQtdXJscz48L3VybHM+PGVsZWN0cm9uaWMtcmVzb3Vy
Y2UtbnVtPmh0dHBzOi8vZG9pLm9yZy8xMC4xMDE2L2oueW1nbWUuMjAxNy4wMy4wMDI8L2VsZWN0
cm9uaWMtcmVzb3VyY2UtbnVtPjwvcmVjb3JkPjwvQ2l0ZT48L0VuZE5vdGU+AG==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CcnVtbTwvQXV0aG9yPjxZZWFyPjIwMTA8L1llYXI+PFJl
Y051bT4yMTI8L1JlY051bT48RGlzcGxheVRleHQ+WzI3OS0yODFdPC9EaXNwbGF5VGV4dD48cmVj
b3JkPjxyZWMtbnVtYmVyPjIxMjwvcmVjLW51bWJlcj48Zm9yZWlnbi1rZXlzPjxrZXkgYXBwPSJF
TiIgZGItaWQ9ImEyZHdwdGEwYzB6dDkyZWVwNTFwczByY2R4NXd2YWQycmE1dCIgdGltZXN0YW1w
PSIxNzM2MDQyNTU0Ij4yMTI8L2tleT48L2ZvcmVpZ24ta2V5cz48cmVmLXR5cGUgbmFtZT0iSm91
cm5hbCBBcnRpY2xlIj4xNzwvcmVmLXR5cGU+PGNvbnRyaWJ1dG9ycz48YXV0aG9ycz48YXV0aG9y
PkJydW1tLCBWLiBMLjwvYXV0aG9yPjxhdXRob3I+QmlsZGVyLCBELjwvYXV0aG9yPjxhdXRob3I+
V2Fpc2JyZW4sIFMuIEUuPC9hdXRob3I+PC9hdXRob3JzPjwvY29udHJpYnV0b3JzPjx0aXRsZXM+
PHRpdGxlPlBzeWNoaWF0cmljIHN5bXB0b21zIGFuZCBkaXNvcmRlcnMgaW4gcGhlbnlsa2V0b251
cmlhPC90aXRsZT48c2Vjb25kYXJ5LXRpdGxlPk1vbGVjdWxhciBHZW5ldGljcyBhbmQgTWV0YWJv
bGlzbTwvc2Vjb25kYXJ5LXRpdGxlPjwvdGl0bGVzPjxwZXJpb2RpY2FsPjxmdWxsLXRpdGxlPk1v
bGVjdWxhciBHZW5ldGljcyBhbmQgTWV0YWJvbGlzbTwvZnVsbC10aXRsZT48L3BlcmlvZGljYWw+
PHBhZ2VzPlM1OS1TNjM8L3BhZ2VzPjx2b2x1bWU+OTk8L3ZvbHVtZT48a2V5d29yZHM+PGtleXdv
cmQ+UGhlbnlsa2V0b251cmlhPC9rZXl3b3JkPjxrZXl3b3JkPlBzeWNoaWF0cmljIG91dGNvbWU8
L2tleXdvcmQ+PGtleXdvcmQ+UHN5Y2hvbG9naWNhbCBvdXRjb21lPC9rZXl3b3JkPjwva2V5d29y
ZHM+PGRhdGVzPjx5ZWFyPjIwMTA8L3llYXI+PHB1Yi1kYXRlcz48ZGF0ZT4yMDEwLzAxLzAxLzwv
ZGF0ZT48L3B1Yi1kYXRlcz48L2RhdGVzPjxpc2JuPjEwOTYtNzE5MjwvaXNibj48dXJscz48cmVs
YXRlZC11cmxzPjx1cmw+aHR0cHM6Ly93d3cuc2NpZW5jZWRpcmVjdC5jb20vc2NpZW5jZS9hcnRp
Y2xlL3BpaS9TMTA5NjcxOTIwOTAwNDc1MjwvdXJsPjwvcmVsYXRlZC11cmxzPjwvdXJscz48ZWxl
Y3Ryb25pYy1yZXNvdXJjZS1udW0+aHR0cHM6Ly9kb2kub3JnLzEwLjEwMTYvai55bWdtZS4yMDA5
LjEwLjE4MjwvZWxlY3Ryb25pYy1yZXNvdXJjZS1udW0+PC9yZWNvcmQ+PC9DaXRlPjxDaXRlPjxB
dXRob3I+QmlsZGVyPC9BdXRob3I+PFllYXI+MjAxMzwvWWVhcj48UmVjTnVtPjIxMzwvUmVjTnVt
PjxyZWNvcmQ+PHJlYy1udW1iZXI+MjEzPC9yZWMtbnVtYmVyPjxmb3JlaWduLWtleXM+PGtleSBh
cHA9IkVOIiBkYi1pZD0iYTJkd3B0YTBjMHp0OTJlZXA1MXBzMHJjZHg1d3ZhZDJyYTV0IiB0aW1l
c3RhbXA9IjE3MzYwNDI2MzEiPjIxMzwva2V5PjwvZm9yZWlnbi1rZXlzPjxyZWYtdHlwZSBuYW1l
PSJKb3VybmFsIEFydGljbGUiPjE3PC9yZWYtdHlwZT48Y29udHJpYnV0b3JzPjxhdXRob3JzPjxh
dXRob3I+QmlsZGVyLCBEZWJvcmFoIEEuPC9hdXRob3I+PGF1dGhvcj5CdXJ0b24sIEJhcmJhcmEg
Sy48L2F1dGhvcj48YXV0aG9yPkNvb24sIEhpbGFyeTwvYXV0aG9yPjxhdXRob3I+TGV2aXRvbiwg
TGF1cmVuPC9hdXRob3I+PGF1dGhvcj5Bc2h3b3J0aCwgSmFtZXM8L2F1dGhvcj48YXV0aG9yPkx1
bmR5LCBCcmlkZ2V0IEQuPC9hdXRob3I+PGF1dGhvcj5WZXNwYSwgSGF6ZWw8L2F1dGhvcj48YXV0
aG9yPkJha2lhbiwgQW1hbmRhIFYuPC9hdXRob3I+PGF1dGhvcj5Mb25nbywgTmljb2xhPC9hdXRo
b3I+PC9hdXRob3JzPjwvY29udHJpYnV0b3JzPjx0aXRsZXM+PHRpdGxlPlBzeWNoaWF0cmljIHN5
bXB0b21zIGluIGFkdWx0cyB3aXRoIHBoZW55bGtldG9udXJpYTwvdGl0bGU+PHNlY29uZGFyeS10
aXRsZT5Nb2xlY3VsYXIgR2VuZXRpY3MgYW5kIE1ldGFib2xpc208L3NlY29uZGFyeS10aXRsZT48
L3RpdGxlcz48cGVyaW9kaWNhbD48ZnVsbC10aXRsZT5Nb2xlY3VsYXIgR2VuZXRpY3MgYW5kIE1l
dGFib2xpc208L2Z1bGwtdGl0bGU+PC9wZXJpb2RpY2FsPjxwYWdlcz4xNTUtMTYwPC9wYWdlcz48
dm9sdW1lPjEwODwvdm9sdW1lPjxudW1iZXI+MzwvbnVtYmVyPjxrZXl3b3Jkcz48a2V5d29yZD5Q
aGVueWxrZXRvbnVyaWE8L2tleXdvcmQ+PGtleXdvcmQ+Q2hyb25pYyBpbGxuZXNzPC9rZXl3b3Jk
PjxrZXl3b3JkPlBzeWNoaWF0cmljPC9rZXl3b3JkPjxrZXl3b3JkPkFzc2Vzc21lbnQ8L2tleXdv
cmQ+PGtleXdvcmQ+UHN5Y2hvc2lzPC9rZXl3b3JkPjwva2V5d29yZHM+PGRhdGVzPjx5ZWFyPjIw
MTM8L3llYXI+PHB1Yi1kYXRlcz48ZGF0ZT4yMDEzLzAzLzAxLzwvZGF0ZT48L3B1Yi1kYXRlcz48
L2RhdGVzPjxpc2JuPjEwOTYtNzE5MjwvaXNibj48dXJscz48cmVsYXRlZC11cmxzPjx1cmw+aHR0
cHM6Ly93d3cuc2NpZW5jZWRpcmVjdC5jb20vc2NpZW5jZS9hcnRpY2xlL3BpaS9TMTA5NjcxOTIx
MjAwNzE5NjwvdXJsPjwvcmVsYXRlZC11cmxzPjwvdXJscz48ZWxlY3Ryb25pYy1yZXNvdXJjZS1u
dW0+aHR0cHM6Ly9kb2kub3JnLzEwLjEwMTYvai55bWdtZS4yMDEyLjEyLjAwNjwvZWxlY3Ryb25p
Yy1yZXNvdXJjZS1udW0+PC9yZWNvcmQ+PC9DaXRlPjxDaXRlPjxBdXRob3I+QmlsZGVyPC9BdXRo
b3I+PFllYXI+MjAxNzwvWWVhcj48UmVjTnVtPjIxNDwvUmVjTnVtPjxyZWNvcmQ+PHJlYy1udW1i
ZXI+MjE0PC9yZWMtbnVtYmVyPjxmb3JlaWduLWtleXM+PGtleSBhcHA9IkVOIiBkYi1pZD0iYTJk
d3B0YTBjMHp0OTJlZXA1MXBzMHJjZHg1d3ZhZDJyYTV0IiB0aW1lc3RhbXA9IjE3MzYwNDI2NzQi
PjIxNDwva2V5PjwvZm9yZWlnbi1rZXlzPjxyZWYtdHlwZSBuYW1lPSJKb3VybmFsIEFydGljbGUi
PjE3PC9yZWYtdHlwZT48Y29udHJpYnV0b3JzPjxhdXRob3JzPjxhdXRob3I+QmlsZGVyLCBEZWJv
cmFoIEEuPC9hdXRob3I+PGF1dGhvcj5Lb2JvcmksIEpveWNlIEEuPC9hdXRob3I+PGF1dGhvcj5D
b2hlbi1QZmVmZmVyLCBKZXNzaWNhIEwuPC9hdXRob3I+PGF1dGhvcj5Kb2huc29uLCBFcmluIE0u
PC9hdXRob3I+PGF1dGhvcj5KdXJlY2tpLCBFbGFpbmEgUi48L2F1dGhvcj48YXV0aG9yPkdyYW50
LCBNaXR6aWUgTC48L2F1dGhvcj48L2F1dGhvcnM+PC9jb250cmlidXRvcnM+PHRpdGxlcz48dGl0
bGU+TmV1cm9wc3ljaGlhdHJpYyBjb21vcmJpZGl0aWVzIGluIGFkdWx0cyB3aXRoIHBoZW55bGtl
dG9udXJpYTogQSByZXRyb3NwZWN0aXZlIGNvaG9ydCBzdHVkeTwvdGl0bGU+PHNlY29uZGFyeS10
aXRsZT5Nb2xlY3VsYXIgR2VuZXRpY3MgYW5kIE1ldGFib2xpc208L3NlY29uZGFyeS10aXRsZT48
L3RpdGxlcz48cGVyaW9kaWNhbD48ZnVsbC10aXRsZT5Nb2xlY3VsYXIgR2VuZXRpY3MgYW5kIE1l
dGFib2xpc208L2Z1bGwtdGl0bGU+PC9wZXJpb2RpY2FsPjxwYWdlcz4xLTg8L3BhZ2VzPjx2b2x1
bWU+MTIxPC92b2x1bWU+PG51bWJlcj4xPC9udW1iZXI+PGtleXdvcmRzPjxrZXl3b3JkPlBoZW55
bGtldG9udXJpYTwva2V5d29yZD48a2V5d29yZD5OZXVyb2xvZ2ljPC9rZXl3b3JkPjxrZXl3b3Jk
Pk5ldXJvcHN5Y2hpYXRyaWM8L2tleXdvcmQ+PGtleXdvcmQ+TmV1cm9kZXZlbG9wbWVudGFsPC9r
ZXl3b3JkPjxrZXl3b3JkPlBoZW55bGFsYW5pbmUgaHlkcm94eWxhc2UgZGVmaWNpZW5jeTwva2V5
d29yZD48a2V5d29yZD5Db21vcmJpZGl0eTwva2V5d29yZD48L2tleXdvcmRzPjxkYXRlcz48eWVh
cj4yMDE3PC95ZWFyPjxwdWItZGF0ZXM+PGRhdGU+MjAxNy8wNS8wMS88L2RhdGU+PC9wdWItZGF0
ZXM+PC9kYXRlcz48aXNibj4xMDk2LTcxOTI8L2lzYm4+PHVybHM+PHJlbGF0ZWQtdXJscz48dXJs
Pmh0dHBzOi8vd3d3LnNjaWVuY2VkaXJlY3QuY29tL3NjaWVuY2UvYXJ0aWNsZS9waWkvUzEwOTY3
MTkyMTczMDA1MjU8L3VybD48L3JlbGF0ZWQtdXJscz48L3VybHM+PGVsZWN0cm9uaWMtcmVzb3Vy
Y2UtbnVtPmh0dHBzOi8vZG9pLm9yZy8xMC4xMDE2L2oueW1nbWUuMjAxNy4wMy4wMDI8L2VsZWN0
cm9uaWMtcmVzb3VyY2UtbnVtPjwvcmVjb3JkPjwvQ2l0ZT48L0VuZE5vdGU+AG==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279-281]</w:t>
      </w:r>
      <w:r>
        <w:rPr>
          <w:color w:val="000000" w:themeColor="text1"/>
          <w:sz w:val="22"/>
          <w:szCs w:val="22"/>
        </w:rPr>
        <w:fldChar w:fldCharType="end"/>
      </w:r>
      <w:r>
        <w:rPr>
          <w:color w:val="000000" w:themeColor="text1"/>
          <w:sz w:val="22"/>
          <w:szCs w:val="22"/>
        </w:rPr>
        <w:t xml:space="preserve">. </w:t>
      </w:r>
    </w:p>
    <w:p w14:paraId="3F232B2B" w14:textId="77777777" w:rsidR="00633F35" w:rsidRDefault="00633F35" w:rsidP="00633F35">
      <w:pPr>
        <w:spacing w:line="360" w:lineRule="auto"/>
        <w:rPr>
          <w:rFonts w:cstheme="minorHAnsi"/>
          <w:color w:val="1F1F1F"/>
          <w:sz w:val="22"/>
          <w:szCs w:val="22"/>
        </w:rPr>
      </w:pPr>
    </w:p>
    <w:p w14:paraId="433BD914" w14:textId="77777777" w:rsidR="00633F35" w:rsidRPr="001D638E" w:rsidRDefault="00633F35" w:rsidP="00633F35">
      <w:pPr>
        <w:spacing w:line="360" w:lineRule="auto"/>
        <w:rPr>
          <w:rFonts w:cstheme="minorHAnsi"/>
          <w:b/>
          <w:bCs/>
          <w:color w:val="1F1F1F"/>
          <w:sz w:val="22"/>
          <w:szCs w:val="22"/>
        </w:rPr>
      </w:pPr>
      <w:r>
        <w:rPr>
          <w:rFonts w:cstheme="minorHAnsi"/>
          <w:b/>
          <w:bCs/>
          <w:color w:val="1F1F1F"/>
          <w:sz w:val="22"/>
          <w:szCs w:val="22"/>
        </w:rPr>
        <w:t>N</w:t>
      </w:r>
      <w:r w:rsidRPr="001D638E">
        <w:rPr>
          <w:rFonts w:cstheme="minorHAnsi"/>
          <w:b/>
          <w:bCs/>
          <w:color w:val="1F1F1F"/>
          <w:sz w:val="22"/>
          <w:szCs w:val="22"/>
        </w:rPr>
        <w:t>utritional</w:t>
      </w:r>
      <w:r>
        <w:rPr>
          <w:rFonts w:cstheme="minorHAnsi"/>
          <w:b/>
          <w:bCs/>
          <w:color w:val="1F1F1F"/>
          <w:sz w:val="22"/>
          <w:szCs w:val="22"/>
        </w:rPr>
        <w:t xml:space="preserve">: </w:t>
      </w:r>
      <w:r w:rsidRPr="000B78A6">
        <w:rPr>
          <w:rFonts w:cstheme="minorHAnsi"/>
          <w:color w:val="1F1F1F"/>
          <w:sz w:val="22"/>
          <w:szCs w:val="22"/>
        </w:rPr>
        <w:t>Of note, nutritional deficienc</w:t>
      </w:r>
      <w:r>
        <w:rPr>
          <w:rFonts w:cstheme="minorHAnsi"/>
          <w:color w:val="1F1F1F"/>
          <w:sz w:val="22"/>
          <w:szCs w:val="22"/>
        </w:rPr>
        <w:t>ies</w:t>
      </w:r>
      <w:r w:rsidRPr="000B78A6">
        <w:rPr>
          <w:rFonts w:cstheme="minorHAnsi"/>
          <w:color w:val="1F1F1F"/>
          <w:sz w:val="22"/>
          <w:szCs w:val="22"/>
        </w:rPr>
        <w:t xml:space="preserve"> are </w:t>
      </w:r>
      <w:r>
        <w:rPr>
          <w:rFonts w:cstheme="minorHAnsi"/>
          <w:color w:val="1F1F1F"/>
          <w:sz w:val="22"/>
          <w:szCs w:val="22"/>
        </w:rPr>
        <w:t xml:space="preserve">often </w:t>
      </w:r>
      <w:r w:rsidRPr="000B78A6">
        <w:rPr>
          <w:rFonts w:cstheme="minorHAnsi"/>
          <w:color w:val="1F1F1F"/>
          <w:sz w:val="22"/>
          <w:szCs w:val="22"/>
        </w:rPr>
        <w:t>multi-nutritional</w:t>
      </w:r>
      <w:r>
        <w:rPr>
          <w:rFonts w:cstheme="minorHAnsi"/>
          <w:b/>
          <w:bCs/>
          <w:color w:val="1F1F1F"/>
          <w:sz w:val="22"/>
          <w:szCs w:val="22"/>
        </w:rPr>
        <w:t xml:space="preserve">. </w:t>
      </w:r>
    </w:p>
    <w:p w14:paraId="6A03A08A" w14:textId="3A8288B6" w:rsidR="00633F35" w:rsidRDefault="00633F35" w:rsidP="00633F35">
      <w:pPr>
        <w:spacing w:line="360" w:lineRule="auto"/>
        <w:rPr>
          <w:rFonts w:cstheme="minorHAnsi"/>
          <w:color w:val="1F1F1F"/>
          <w:sz w:val="22"/>
          <w:szCs w:val="22"/>
        </w:rPr>
      </w:pPr>
      <w:r>
        <w:rPr>
          <w:rFonts w:cstheme="minorHAnsi"/>
          <w:color w:val="1F1F1F"/>
          <w:sz w:val="22"/>
          <w:szCs w:val="22"/>
        </w:rPr>
        <w:t xml:space="preserve">B12/Cobalamin deficiency: Psychosis described in case reports with paranoia and perceptual disturbance, in association with neurocognitive changes, delirium and neurological symptoms </w:t>
      </w:r>
      <w:r>
        <w:rPr>
          <w:rFonts w:cstheme="minorHAnsi"/>
          <w:color w:val="1F1F1F"/>
          <w:sz w:val="22"/>
          <w:szCs w:val="22"/>
        </w:rPr>
        <w:fldChar w:fldCharType="begin">
          <w:fldData xml:space="preserve">PEVuZE5vdGU+PENpdGU+PEF1dGhvcj5IZWN0b3I8L0F1dGhvcj48WWVhcj4xOTg4PC9ZZWFyPjxS
ZWNOdW0+Mzg8L1JlY051bT48RGlzcGxheVRleHQ+WzI1MiwgMjgyXTwvRGlzcGxheVRleHQ+PHJl
Y29yZD48cmVjLW51bWJlcj4zODwvcmVjLW51bWJlcj48Zm9yZWlnbi1rZXlzPjxrZXkgYXBwPSJF
TiIgZGItaWQ9ImEyZHdwdGEwYzB6dDkyZWVwNTFwczByY2R4NXd2YWQycmE1dCIgdGltZXN0YW1w
PSIxNzM1MDAzMDk1Ij4zODwva2V5PjwvZm9yZWlnbi1rZXlzPjxyZWYtdHlwZSBuYW1lPSJKb3Vy
bmFsIEFydGljbGUiPjE3PC9yZWYtdHlwZT48Y29udHJpYnV0b3JzPjxhdXRob3JzPjxhdXRob3I+
SGVjdG9yLCBNLjwvYXV0aG9yPjxhdXRob3I+QnVydG9uLCBKLiBSLjwvYXV0aG9yPjwvYXV0aG9y
cz48L2NvbnRyaWJ1dG9ycz48YXV0aC1hZGRyZXNzPkRpdmlzaW9uIG9mIEdlcmlhdHJpY3MsIEZy
YW5jaXMgU2NvdHQgS2V5IE1lZGljYWwgQ2VudGVyLCBCYWx0aW1vcmUsIE1EIDIxMjI0LjwvYXV0
aC1hZGRyZXNzPjx0aXRsZXM+PHRpdGxlPldoYXQgYXJlIHRoZSBwc3ljaGlhdHJpYyBtYW5pZmVz
dGF0aW9ucyBvZiB2aXRhbWluIEIxMiBkZWZpY2llbmN5PzwvdGl0bGU+PHNlY29uZGFyeS10aXRs
ZT5KIEFtIEdlcmlhdHIgU29jPC9zZWNvbmRhcnktdGl0bGU+PC90aXRsZXM+PHBlcmlvZGljYWw+
PGZ1bGwtdGl0bGU+SiBBbSBHZXJpYXRyIFNvYzwvZnVsbC10aXRsZT48L3BlcmlvZGljYWw+PHBh
Z2VzPjExMDUtMTI8L3BhZ2VzPjx2b2x1bWU+MzY8L3ZvbHVtZT48bnVtYmVyPjEyPC9udW1iZXI+
PGVkaXRpb24+MTk4OC8xMi8wMTwvZWRpdGlvbj48a2V5d29yZHM+PGtleXdvcmQ+QW5lbWlhLCBQ
ZXJuaWNpb3VzL3BzeWNob2xvZ3k8L2tleXdvcmQ+PGtleXdvcmQ+RGVtZW50aWEvZXRpb2xvZ3k8
L2tleXdvcmQ+PGtleXdvcmQ+SHVtYW5zPC9rZXl3b3JkPjxrZXl3b3JkPk1lbnRhbCBEaXNvcmRl
cnMvZHJ1ZyB0aGVyYXB5LypldGlvbG9neTwva2V5d29yZD48a2V5d29yZD5WaXRhbWluIEIgMTIv
dGhlcmFwZXV0aWMgdXNlPC9rZXl3b3JkPjxrZXl3b3JkPlZpdGFtaW4gQiAxMiBEZWZpY2llbmN5
L2NvbXBsaWNhdGlvbnMvZHJ1ZyB0aGVyYXB5Lypwc3ljaG9sb2d5PC9rZXl3b3JkPjwva2V5d29y
ZHM+PGRhdGVzPjx5ZWFyPjE5ODg8L3llYXI+PHB1Yi1kYXRlcz48ZGF0ZT5EZWM8L2RhdGU+PC9w
dWItZGF0ZXM+PC9kYXRlcz48aXNibj4wMDAyLTg2MTQgKFByaW50KSYjeEQ7MDAwMi04NjE0PC9p
c2JuPjxhY2Nlc3Npb24tbnVtPjMwNTcwNTE8L2FjY2Vzc2lvbi1udW0+PHVybHM+PC91cmxzPjxl
bGVjdHJvbmljLXJlc291cmNlLW51bT4xMC4xMTExL2ouMTUzMi01NDE1LjE5ODgudGIwNDM5Ny54
PC9lbGVjdHJvbmljLXJlc291cmNlLW51bT48cmVtb3RlLWRhdGFiYXNlLXByb3ZpZGVyPk5MTTwv
cmVtb3RlLWRhdGFiYXNlLXByb3ZpZGVyPjxsYW5ndWFnZT5lbmc8L2xhbmd1YWdlPjwvcmVjb3Jk
PjwvQ2l0ZT48Q2l0ZT48QXV0aG9yPlJvemU8L0F1dGhvcj48WWVhcj4yMDAzPC9ZZWFyPjxSZWNO
dW0+MTk4PC9SZWNOdW0+PHJlY29yZD48cmVjLW51bWJlcj4xOTg8L3JlYy1udW1iZXI+PGZvcmVp
Z24ta2V5cz48a2V5IGFwcD0iRU4iIGRiLWlkPSJhMmR3cHRhMGMwenQ5MmVlcDUxcHMwcmNkeDV3
dmFkMnJhNXQiIHRpbWVzdGFtcD0iMTczNjAzMTYwMSI+MTk4PC9rZXk+PC9mb3JlaWduLWtleXM+
PHJlZi10eXBlIG5hbWU9IkpvdXJuYWwgQXJ0aWNsZSI+MTc8L3JlZi10eXBlPjxjb250cmlidXRv
cnM+PGF1dGhvcnM+PGF1dGhvcj5Sb3plLCBFbW1hbnVlbDwvYXV0aG9yPjxhdXRob3I+R2VydmFp
cywgRGF2aWQ8L2F1dGhvcj48YXV0aG9yPkRlbWVyZXQsIFNvcGhpZTwvYXV0aG9yPjxhdXRob3I+
T2dpZXIgZGUgQmF1bG55LCBIw6lsw6huZTwvYXV0aG9yPjxhdXRob3I+Wml0dG91biwgSmFjcXVl
bGluZTwvYXV0aG9yPjxhdXRob3I+QmVub2lzdCwgSmVhbi1GcmFuw6dvaXM8L2F1dGhvcj48YXV0
aG9yPlNhaWQsIEfDqXJhcmQ8L2F1dGhvcj48YXV0aG9yPlBpZXJyb3QtRGVzZWlsbGlnbnksIENo
YXJsZXM8L2F1dGhvcj48YXV0aG9yPkJvbGdlcnQsIEZyYW5jaXM8L2F1dGhvcj48L2F1dGhvcnM+
PC9jb250cmlidXRvcnM+PHRpdGxlcz48dGl0bGU+TmV1cm9wc3ljaGlhdHJpYyBEaXN0dXJiYW5j
ZXMgaW4gUHJlc3VtZWQgTGF0ZS1PbnNldCBDb2JhbGFtaW4gQyBEaXNlYXNlPC90aXRsZT48c2Vj
b25kYXJ5LXRpdGxlPkFyY2hpdmVzIG9mIE5ldXJvbG9neTwvc2Vjb25kYXJ5LXRpdGxlPjwvdGl0
bGVzPjxwZXJpb2RpY2FsPjxmdWxsLXRpdGxlPkFyY2hpdmVzIG9mIG5ldXJvbG9neTwvZnVsbC10
aXRsZT48L3BlcmlvZGljYWw+PHBhZ2VzPjE0NTctMTQ2MjwvcGFnZXM+PHZvbHVtZT42MDwvdm9s
dW1lPjxudW1iZXI+MTA8L251bWJlcj48ZGF0ZXM+PHllYXI+MjAwMzwveWVhcj48L2RhdGVzPjxp
c2JuPjAwMDMtOTk0MjwvaXNibj48dXJscz48cmVsYXRlZC11cmxzPjx1cmw+aHR0cHM6Ly9kb2ku
b3JnLzEwLjEwMDEvYXJjaG5ldXIuNjAuMTAuMTQ1NzwvdXJsPjwvcmVsYXRlZC11cmxzPjwvdXJs
cz48ZWxlY3Ryb25pYy1yZXNvdXJjZS1udW0+MTAuMTAwMS9hcmNobmV1ci42MC4xMC4xNDU3PC9l
bGVjdHJvbmljLXJlc291cmNlLW51bT48YWNjZXNzLWRhdGU+MS80LzIwMjU8L2FjY2Vzcy1kYXRl
PjwvcmVjb3JkPjwvQ2l0ZT48L0VuZE5vdGU+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IZWN0b3I8L0F1dGhvcj48WWVhcj4xOTg4PC9ZZWFyPjxS
ZWNOdW0+Mzg8L1JlY051bT48RGlzcGxheVRleHQ+WzI1MiwgMjgyXTwvRGlzcGxheVRleHQ+PHJl
Y29yZD48cmVjLW51bWJlcj4zODwvcmVjLW51bWJlcj48Zm9yZWlnbi1rZXlzPjxrZXkgYXBwPSJF
TiIgZGItaWQ9ImEyZHdwdGEwYzB6dDkyZWVwNTFwczByY2R4NXd2YWQycmE1dCIgdGltZXN0YW1w
PSIxNzM1MDAzMDk1Ij4zODwva2V5PjwvZm9yZWlnbi1rZXlzPjxyZWYtdHlwZSBuYW1lPSJKb3Vy
bmFsIEFydGljbGUiPjE3PC9yZWYtdHlwZT48Y29udHJpYnV0b3JzPjxhdXRob3JzPjxhdXRob3I+
SGVjdG9yLCBNLjwvYXV0aG9yPjxhdXRob3I+QnVydG9uLCBKLiBSLjwvYXV0aG9yPjwvYXV0aG9y
cz48L2NvbnRyaWJ1dG9ycz48YXV0aC1hZGRyZXNzPkRpdmlzaW9uIG9mIEdlcmlhdHJpY3MsIEZy
YW5jaXMgU2NvdHQgS2V5IE1lZGljYWwgQ2VudGVyLCBCYWx0aW1vcmUsIE1EIDIxMjI0LjwvYXV0
aC1hZGRyZXNzPjx0aXRsZXM+PHRpdGxlPldoYXQgYXJlIHRoZSBwc3ljaGlhdHJpYyBtYW5pZmVz
dGF0aW9ucyBvZiB2aXRhbWluIEIxMiBkZWZpY2llbmN5PzwvdGl0bGU+PHNlY29uZGFyeS10aXRs
ZT5KIEFtIEdlcmlhdHIgU29jPC9zZWNvbmRhcnktdGl0bGU+PC90aXRsZXM+PHBlcmlvZGljYWw+
PGZ1bGwtdGl0bGU+SiBBbSBHZXJpYXRyIFNvYzwvZnVsbC10aXRsZT48L3BlcmlvZGljYWw+PHBh
Z2VzPjExMDUtMTI8L3BhZ2VzPjx2b2x1bWU+MzY8L3ZvbHVtZT48bnVtYmVyPjEyPC9udW1iZXI+
PGVkaXRpb24+MTk4OC8xMi8wMTwvZWRpdGlvbj48a2V5d29yZHM+PGtleXdvcmQ+QW5lbWlhLCBQ
ZXJuaWNpb3VzL3BzeWNob2xvZ3k8L2tleXdvcmQ+PGtleXdvcmQ+RGVtZW50aWEvZXRpb2xvZ3k8
L2tleXdvcmQ+PGtleXdvcmQ+SHVtYW5zPC9rZXl3b3JkPjxrZXl3b3JkPk1lbnRhbCBEaXNvcmRl
cnMvZHJ1ZyB0aGVyYXB5LypldGlvbG9neTwva2V5d29yZD48a2V5d29yZD5WaXRhbWluIEIgMTIv
dGhlcmFwZXV0aWMgdXNlPC9rZXl3b3JkPjxrZXl3b3JkPlZpdGFtaW4gQiAxMiBEZWZpY2llbmN5
L2NvbXBsaWNhdGlvbnMvZHJ1ZyB0aGVyYXB5Lypwc3ljaG9sb2d5PC9rZXl3b3JkPjwva2V5d29y
ZHM+PGRhdGVzPjx5ZWFyPjE5ODg8L3llYXI+PHB1Yi1kYXRlcz48ZGF0ZT5EZWM8L2RhdGU+PC9w
dWItZGF0ZXM+PC9kYXRlcz48aXNibj4wMDAyLTg2MTQgKFByaW50KSYjeEQ7MDAwMi04NjE0PC9p
c2JuPjxhY2Nlc3Npb24tbnVtPjMwNTcwNTE8L2FjY2Vzc2lvbi1udW0+PHVybHM+PC91cmxzPjxl
bGVjdHJvbmljLXJlc291cmNlLW51bT4xMC4xMTExL2ouMTUzMi01NDE1LjE5ODgudGIwNDM5Ny54
PC9lbGVjdHJvbmljLXJlc291cmNlLW51bT48cmVtb3RlLWRhdGFiYXNlLXByb3ZpZGVyPk5MTTwv
cmVtb3RlLWRhdGFiYXNlLXByb3ZpZGVyPjxsYW5ndWFnZT5lbmc8L2xhbmd1YWdlPjwvcmVjb3Jk
PjwvQ2l0ZT48Q2l0ZT48QXV0aG9yPlJvemU8L0F1dGhvcj48WWVhcj4yMDAzPC9ZZWFyPjxSZWNO
dW0+MTk4PC9SZWNOdW0+PHJlY29yZD48cmVjLW51bWJlcj4xOTg8L3JlYy1udW1iZXI+PGZvcmVp
Z24ta2V5cz48a2V5IGFwcD0iRU4iIGRiLWlkPSJhMmR3cHRhMGMwenQ5MmVlcDUxcHMwcmNkeDV3
dmFkMnJhNXQiIHRpbWVzdGFtcD0iMTczNjAzMTYwMSI+MTk4PC9rZXk+PC9mb3JlaWduLWtleXM+
PHJlZi10eXBlIG5hbWU9IkpvdXJuYWwgQXJ0aWNsZSI+MTc8L3JlZi10eXBlPjxjb250cmlidXRv
cnM+PGF1dGhvcnM+PGF1dGhvcj5Sb3plLCBFbW1hbnVlbDwvYXV0aG9yPjxhdXRob3I+R2VydmFp
cywgRGF2aWQ8L2F1dGhvcj48YXV0aG9yPkRlbWVyZXQsIFNvcGhpZTwvYXV0aG9yPjxhdXRob3I+
T2dpZXIgZGUgQmF1bG55LCBIw6lsw6huZTwvYXV0aG9yPjxhdXRob3I+Wml0dG91biwgSmFjcXVl
bGluZTwvYXV0aG9yPjxhdXRob3I+QmVub2lzdCwgSmVhbi1GcmFuw6dvaXM8L2F1dGhvcj48YXV0
aG9yPlNhaWQsIEfDqXJhcmQ8L2F1dGhvcj48YXV0aG9yPlBpZXJyb3QtRGVzZWlsbGlnbnksIENo
YXJsZXM8L2F1dGhvcj48YXV0aG9yPkJvbGdlcnQsIEZyYW5jaXM8L2F1dGhvcj48L2F1dGhvcnM+
PC9jb250cmlidXRvcnM+PHRpdGxlcz48dGl0bGU+TmV1cm9wc3ljaGlhdHJpYyBEaXN0dXJiYW5j
ZXMgaW4gUHJlc3VtZWQgTGF0ZS1PbnNldCBDb2JhbGFtaW4gQyBEaXNlYXNlPC90aXRsZT48c2Vj
b25kYXJ5LXRpdGxlPkFyY2hpdmVzIG9mIE5ldXJvbG9neTwvc2Vjb25kYXJ5LXRpdGxlPjwvdGl0
bGVzPjxwZXJpb2RpY2FsPjxmdWxsLXRpdGxlPkFyY2hpdmVzIG9mIG5ldXJvbG9neTwvZnVsbC10
aXRsZT48L3BlcmlvZGljYWw+PHBhZ2VzPjE0NTctMTQ2MjwvcGFnZXM+PHZvbHVtZT42MDwvdm9s
dW1lPjxudW1iZXI+MTA8L251bWJlcj48ZGF0ZXM+PHllYXI+MjAwMzwveWVhcj48L2RhdGVzPjxp
c2JuPjAwMDMtOTk0MjwvaXNibj48dXJscz48cmVsYXRlZC11cmxzPjx1cmw+aHR0cHM6Ly9kb2ku
b3JnLzEwLjEwMDEvYXJjaG5ldXIuNjAuMTAuMTQ1NzwvdXJsPjwvcmVsYXRlZC11cmxzPjwvdXJs
cz48ZWxlY3Ryb25pYy1yZXNvdXJjZS1udW0+MTAuMTAwMS9hcmNobmV1ci42MC4xMC4xNDU3PC9l
bGVjdHJvbmljLXJlc291cmNlLW51bT48YWNjZXNzLWRhdGU+MS80LzIwMjU8L2FjY2Vzcy1kYXRl
PjwvcmVjb3JkPjwvQ2l0ZT48L0VuZE5vdGU+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252, 282]</w:t>
      </w:r>
      <w:r>
        <w:rPr>
          <w:rFonts w:cstheme="minorHAnsi"/>
          <w:color w:val="1F1F1F"/>
          <w:sz w:val="22"/>
          <w:szCs w:val="22"/>
        </w:rPr>
        <w:fldChar w:fldCharType="end"/>
      </w:r>
      <w:r>
        <w:rPr>
          <w:rFonts w:cstheme="minorHAnsi"/>
          <w:color w:val="1F1F1F"/>
          <w:sz w:val="22"/>
          <w:szCs w:val="22"/>
        </w:rPr>
        <w:t xml:space="preserve">. This may occur in vegans, pernicious anaemia, post gastric surgery, use of metformin and PPIs or various inborn errors of cobalamin metabolism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Roze&lt;/Author&gt;&lt;Year&gt;2003&lt;/Year&gt;&lt;RecNum&gt;198&lt;/RecNum&gt;&lt;DisplayText&gt;[252]&lt;/DisplayText&gt;&lt;record&gt;&lt;rec-number&gt;198&lt;/rec-number&gt;&lt;foreign-keys&gt;&lt;key app="EN" db-id="a2dwpta0c0zt92eep51ps0rcdx5wvad2ra5t" timestamp="1736031601"&gt;198&lt;/key&gt;&lt;/foreign-keys&gt;&lt;ref-type name="Journal Article"&gt;17&lt;/ref-type&gt;&lt;contributors&gt;&lt;authors&gt;&lt;author&gt;Roze, Emmanuel&lt;/author&gt;&lt;author&gt;Gervais, David&lt;/author&gt;&lt;author&gt;Demeret, Sophie&lt;/author&gt;&lt;author&gt;Ogier de Baulny, Hélène&lt;/author&gt;&lt;author&gt;Zittoun, Jacqueline&lt;/author&gt;&lt;author&gt;Benoist, Jean-François&lt;/author&gt;&lt;author&gt;Said, Gérard&lt;/author&gt;&lt;author&gt;Pierrot-Deseilligny, Charles&lt;/author&gt;&lt;author&gt;Bolgert, Francis&lt;/author&gt;&lt;/authors&gt;&lt;/contributors&gt;&lt;titles&gt;&lt;title&gt;Neuropsychiatric Disturbances in Presumed Late-Onset Cobalamin C Disease&lt;/title&gt;&lt;secondary-title&gt;Archives of Neurology&lt;/secondary-title&gt;&lt;/titles&gt;&lt;periodical&gt;&lt;full-title&gt;Archives of neurology&lt;/full-title&gt;&lt;/periodical&gt;&lt;pages&gt;1457-1462&lt;/pages&gt;&lt;volume&gt;60&lt;/volume&gt;&lt;number&gt;10&lt;/number&gt;&lt;dates&gt;&lt;year&gt;2003&lt;/year&gt;&lt;/dates&gt;&lt;isbn&gt;0003-9942&lt;/isbn&gt;&lt;urls&gt;&lt;related-urls&gt;&lt;url&gt;https://doi.org/10.1001/archneur.60.10.1457&lt;/url&gt;&lt;/related-urls&gt;&lt;/urls&gt;&lt;electronic-resource-num&gt;10.1001/archneur.60.10.1457&lt;/electronic-resource-num&gt;&lt;access-date&gt;1/4/2025&lt;/access-date&gt;&lt;/record&gt;&lt;/Cite&gt;&lt;/EndNote&gt;</w:instrText>
      </w:r>
      <w:r>
        <w:rPr>
          <w:rFonts w:cstheme="minorHAnsi"/>
          <w:color w:val="1F1F1F"/>
          <w:sz w:val="22"/>
          <w:szCs w:val="22"/>
        </w:rPr>
        <w:fldChar w:fldCharType="separate"/>
      </w:r>
      <w:r w:rsidR="002661DD">
        <w:rPr>
          <w:rFonts w:cstheme="minorHAnsi"/>
          <w:noProof/>
          <w:color w:val="1F1F1F"/>
          <w:sz w:val="22"/>
          <w:szCs w:val="22"/>
        </w:rPr>
        <w:t>[252]</w:t>
      </w:r>
      <w:r>
        <w:rPr>
          <w:rFonts w:cstheme="minorHAnsi"/>
          <w:color w:val="1F1F1F"/>
          <w:sz w:val="22"/>
          <w:szCs w:val="22"/>
        </w:rPr>
        <w:fldChar w:fldCharType="end"/>
      </w:r>
      <w:r>
        <w:rPr>
          <w:rFonts w:cstheme="minorHAnsi"/>
          <w:color w:val="1F1F1F"/>
          <w:sz w:val="22"/>
          <w:szCs w:val="22"/>
        </w:rPr>
        <w:t xml:space="preserve">. Severe deficiency that may result in neurological concerns is uncommon, however subclinical deficiency affects between 2.6% and 26% of the population, varying with geographic location and age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Green&lt;/Author&gt;&lt;Year&gt;2017&lt;/Year&gt;&lt;RecNum&gt;326&lt;/RecNum&gt;&lt;DisplayText&gt;[283]&lt;/DisplayText&gt;&lt;record&gt;&lt;rec-number&gt;326&lt;/rec-number&gt;&lt;foreign-keys&gt;&lt;key app="EN" db-id="a2dwpta0c0zt92eep51ps0rcdx5wvad2ra5t" timestamp="1736643815"&gt;326&lt;/key&gt;&lt;/foreign-keys&gt;&lt;ref-type name="Journal Article"&gt;17&lt;/ref-type&gt;&lt;contributors&gt;&lt;authors&gt;&lt;author&gt;Green, Ralph&lt;/author&gt;&lt;author&gt;Allen, Lindsay H&lt;/author&gt;&lt;author&gt;Bjørke-Monsen, Anne-Lise&lt;/author&gt;&lt;author&gt;Brito, Alex&lt;/author&gt;&lt;author&gt;Guéant, Jean-Louis&lt;/author&gt;&lt;author&gt;Miller, Joshua W&lt;/author&gt;&lt;author&gt;Molloy, Anne M&lt;/author&gt;&lt;author&gt;Nexo, Ebba&lt;/author&gt;&lt;author&gt;Stabler, Sally&lt;/author&gt;&lt;author&gt;Toh, Ban-Hock&lt;/author&gt;&lt;/authors&gt;&lt;/contributors&gt;&lt;titles&gt;&lt;title&gt;Vitamin B12 deficiency&lt;/title&gt;&lt;secondary-title&gt;Nature reviews Disease primers&lt;/secondary-title&gt;&lt;/titles&gt;&lt;periodical&gt;&lt;full-title&gt;Nature Reviews Disease Primers&lt;/full-title&gt;&lt;/periodical&gt;&lt;pages&gt;1-20&lt;/pages&gt;&lt;volume&gt;3&lt;/volume&gt;&lt;number&gt;1&lt;/number&gt;&lt;dates&gt;&lt;year&gt;2017&lt;/year&gt;&lt;/dates&gt;&lt;isbn&gt;2056-676X&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83]</w:t>
      </w:r>
      <w:r>
        <w:rPr>
          <w:rFonts w:cstheme="minorHAnsi"/>
          <w:color w:val="1F1F1F"/>
          <w:sz w:val="22"/>
          <w:szCs w:val="22"/>
        </w:rPr>
        <w:fldChar w:fldCharType="end"/>
      </w:r>
      <w:r>
        <w:rPr>
          <w:rFonts w:cstheme="minorHAnsi"/>
          <w:color w:val="1F1F1F"/>
          <w:sz w:val="22"/>
          <w:szCs w:val="22"/>
        </w:rPr>
        <w:t xml:space="preserve">. </w:t>
      </w:r>
    </w:p>
    <w:p w14:paraId="2832CAE4" w14:textId="77777777" w:rsidR="00633F35" w:rsidRDefault="00633F35" w:rsidP="00633F35">
      <w:pPr>
        <w:spacing w:line="360" w:lineRule="auto"/>
        <w:rPr>
          <w:rFonts w:cstheme="minorHAnsi"/>
          <w:color w:val="1F1F1F"/>
          <w:sz w:val="22"/>
          <w:szCs w:val="22"/>
        </w:rPr>
      </w:pPr>
    </w:p>
    <w:p w14:paraId="3F9E50DD" w14:textId="7789D874" w:rsidR="00633F35" w:rsidRDefault="00633F35" w:rsidP="00633F35">
      <w:pPr>
        <w:spacing w:line="360" w:lineRule="auto"/>
        <w:rPr>
          <w:rFonts w:cstheme="minorHAnsi"/>
          <w:color w:val="1F1F1F"/>
          <w:sz w:val="22"/>
          <w:szCs w:val="22"/>
        </w:rPr>
      </w:pPr>
      <w:r>
        <w:rPr>
          <w:rFonts w:cstheme="minorHAnsi"/>
          <w:color w:val="1F1F1F"/>
          <w:sz w:val="22"/>
          <w:szCs w:val="22"/>
        </w:rPr>
        <w:t xml:space="preserve">Pellagra (Niacin/B3 deficiency): niacin deficiency is rare in developed countries (may occur in context of chronic alcoholism, chronic inflammatory conditions or antiepileptic medications) and presents with gastrointestinal symptoms (diarrhoea), dermatitis and cognitive deterioration. Psychosis described in case reports associated with encephalopathy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Parikh&lt;/Author&gt;&lt;Year&gt;2019&lt;/Year&gt;&lt;RecNum&gt;102&lt;/RecNum&gt;&lt;DisplayText&gt;[284, 285]&lt;/DisplayText&gt;&lt;record&gt;&lt;rec-number&gt;102&lt;/rec-number&gt;&lt;foreign-keys&gt;&lt;key app="EN" db-id="a2dwpta0c0zt92eep51ps0rcdx5wvad2ra5t" timestamp="1735514182"&gt;102&lt;/key&gt;&lt;/foreign-keys&gt;&lt;ref-type name="Journal Article"&gt;17&lt;/ref-type&gt;&lt;contributors&gt;&lt;authors&gt;&lt;author&gt;Parikh, Disha&lt;/author&gt;&lt;author&gt;Panse, Smita&lt;/author&gt;&lt;/authors&gt;&lt;/contributors&gt;&lt;titles&gt;&lt;title&gt;Pellagra induced psychosis: A rare presentation&lt;/title&gt;&lt;secondary-title&gt;International Journal of Research in Medical Sciences&lt;/secondary-title&gt;&lt;/titles&gt;&lt;periodical&gt;&lt;full-title&gt;International Journal of Research in Medical Sciences&lt;/full-title&gt;&lt;/periodical&gt;&lt;pages&gt;1364-1366&lt;/pages&gt;&lt;volume&gt;7&lt;/volume&gt;&lt;number&gt;4&lt;/number&gt;&lt;dates&gt;&lt;year&gt;2019&lt;/year&gt;&lt;/dates&gt;&lt;urls&gt;&lt;/urls&gt;&lt;/record&gt;&lt;/Cite&gt;&lt;Cite&gt;&lt;Author&gt;Prakash&lt;/Author&gt;&lt;Year&gt;2008&lt;/Year&gt;&lt;RecNum&gt;103&lt;/RecNum&gt;&lt;record&gt;&lt;rec-number&gt;103&lt;/rec-number&gt;&lt;foreign-keys&gt;&lt;key app="EN" db-id="a2dwpta0c0zt92eep51ps0rcdx5wvad2ra5t" timestamp="1735514317"&gt;103&lt;/key&gt;&lt;/foreign-keys&gt;&lt;ref-type name="Journal Article"&gt;17&lt;/ref-type&gt;&lt;contributors&gt;&lt;authors&gt;&lt;author&gt;Prakash, Ravi&lt;/author&gt;&lt;author&gt;Gandotra, Sachin&lt;/author&gt;&lt;author&gt;Singh, Lokesh Kumar&lt;/author&gt;&lt;author&gt;Das, Basudeb&lt;/author&gt;&lt;author&gt;Lakra, Anuja&lt;/author&gt;&lt;/authors&gt;&lt;/contributors&gt;&lt;titles&gt;&lt;title&gt;Rapid resolution of delusional parasitosis in pellagra with niacin augmentation therapy&lt;/title&gt;&lt;secondary-title&gt;General hospital psychiatry&lt;/secondary-title&gt;&lt;/titles&gt;&lt;periodical&gt;&lt;full-title&gt;General Hospital Psychiatry&lt;/full-title&gt;&lt;/periodical&gt;&lt;pages&gt;581-584&lt;/pages&gt;&lt;volume&gt;30&lt;/volume&gt;&lt;number&gt;6&lt;/number&gt;&lt;dates&gt;&lt;year&gt;2008&lt;/year&gt;&lt;/dates&gt;&lt;isbn&gt;0163-8343&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84, 285]</w:t>
      </w:r>
      <w:r>
        <w:rPr>
          <w:rFonts w:cstheme="minorHAnsi"/>
          <w:color w:val="1F1F1F"/>
          <w:sz w:val="22"/>
          <w:szCs w:val="22"/>
        </w:rPr>
        <w:fldChar w:fldCharType="end"/>
      </w:r>
    </w:p>
    <w:p w14:paraId="3791056D" w14:textId="77777777" w:rsidR="00633F35" w:rsidRDefault="00633F35" w:rsidP="00633F35">
      <w:pPr>
        <w:spacing w:line="360" w:lineRule="auto"/>
        <w:rPr>
          <w:rFonts w:cstheme="minorHAnsi"/>
          <w:color w:val="1F1F1F"/>
          <w:sz w:val="22"/>
          <w:szCs w:val="22"/>
        </w:rPr>
      </w:pPr>
    </w:p>
    <w:p w14:paraId="518A09F4" w14:textId="153F639F" w:rsidR="00633F35" w:rsidRDefault="00633F35" w:rsidP="00633F35">
      <w:pPr>
        <w:spacing w:line="360" w:lineRule="auto"/>
        <w:rPr>
          <w:color w:val="000000" w:themeColor="text1"/>
          <w:sz w:val="22"/>
          <w:szCs w:val="22"/>
        </w:rPr>
      </w:pPr>
      <w:r w:rsidRPr="00C04A41">
        <w:rPr>
          <w:color w:val="000000" w:themeColor="text1"/>
          <w:sz w:val="22"/>
          <w:szCs w:val="22"/>
        </w:rPr>
        <w:t>Wernicke-Korsakoff (</w:t>
      </w:r>
      <w:r>
        <w:rPr>
          <w:color w:val="000000" w:themeColor="text1"/>
          <w:sz w:val="22"/>
          <w:szCs w:val="22"/>
        </w:rPr>
        <w:t>T</w:t>
      </w:r>
      <w:r w:rsidRPr="00C04A41">
        <w:rPr>
          <w:color w:val="000000" w:themeColor="text1"/>
          <w:sz w:val="22"/>
          <w:szCs w:val="22"/>
        </w:rPr>
        <w:t>hiamine</w:t>
      </w:r>
      <w:r>
        <w:rPr>
          <w:color w:val="000000" w:themeColor="text1"/>
          <w:sz w:val="22"/>
          <w:szCs w:val="22"/>
        </w:rPr>
        <w:t xml:space="preserve">/B1 deficiency): Prevalence is estimated at 0.4-2.8%, with recent population wide studies demonstrating incidence of Wernicke’s at 1.2(female) to 3.7 (male)/100, 000/year </w:t>
      </w:r>
      <w:r>
        <w:rPr>
          <w:color w:val="000000" w:themeColor="text1"/>
          <w:sz w:val="22"/>
          <w:szCs w:val="22"/>
        </w:rPr>
        <w:fldChar w:fldCharType="begin"/>
      </w:r>
      <w:r w:rsidR="002661DD">
        <w:rPr>
          <w:color w:val="000000" w:themeColor="text1"/>
          <w:sz w:val="22"/>
          <w:szCs w:val="22"/>
        </w:rPr>
        <w:instrText xml:space="preserve"> ADDIN EN.CITE &lt;EndNote&gt;&lt;Cite&gt;&lt;Author&gt;Palm&lt;/Author&gt;&lt;Year&gt;2022&lt;/Year&gt;&lt;RecNum&gt;325&lt;/RecNum&gt;&lt;DisplayText&gt;[286]&lt;/DisplayText&gt;&lt;record&gt;&lt;rec-number&gt;325&lt;/rec-number&gt;&lt;foreign-keys&gt;&lt;key app="EN" db-id="a2dwpta0c0zt92eep51ps0rcdx5wvad2ra5t" timestamp="1736642626"&gt;325&lt;/key&gt;&lt;/foreign-keys&gt;&lt;ref-type name="Journal Article"&gt;17&lt;/ref-type&gt;&lt;contributors&gt;&lt;authors&gt;&lt;author&gt;Palm, Anniina&lt;/author&gt;&lt;author&gt;Vataja, Risto&lt;/author&gt;&lt;author&gt;Talaslahti, Tiina&lt;/author&gt;&lt;author&gt;Ginters, Milena&lt;/author&gt;&lt;author&gt;Kautiainen, Hannu&lt;/author&gt;&lt;author&gt;Elonheimo, Henrik&lt;/author&gt;&lt;author&gt;Suvisaari, Jaana&lt;/author&gt;&lt;author&gt;Lindberg, Nina&lt;/author&gt;&lt;author&gt;Koponen, Hannu&lt;/author&gt;&lt;/authors&gt;&lt;/contributors&gt;&lt;titles&gt;&lt;title&gt;Incidence and mortality of alcohol‐related dementia and Wernicke‐Korsakoff syndrome: A nationwide register study&lt;/title&gt;&lt;secondary-title&gt;International Journal of Geriatric Psychiatry&lt;/secondary-title&gt;&lt;/titles&gt;&lt;periodical&gt;&lt;full-title&gt;International Journal of Geriatric Psychiatry&lt;/full-title&gt;&lt;/periodical&gt;&lt;volume&gt;37&lt;/volume&gt;&lt;number&gt;8&lt;/number&gt;&lt;dates&gt;&lt;year&gt;2022&lt;/year&gt;&lt;/dates&gt;&lt;isbn&gt;0885-6230&lt;/isbn&gt;&lt;urls&gt;&lt;/urls&gt;&lt;/record&gt;&lt;/Cite&gt;&lt;/EndNote&gt;</w:instrText>
      </w:r>
      <w:r>
        <w:rPr>
          <w:color w:val="000000" w:themeColor="text1"/>
          <w:sz w:val="22"/>
          <w:szCs w:val="22"/>
        </w:rPr>
        <w:fldChar w:fldCharType="separate"/>
      </w:r>
      <w:r w:rsidR="002661DD">
        <w:rPr>
          <w:noProof/>
          <w:color w:val="000000" w:themeColor="text1"/>
          <w:sz w:val="22"/>
          <w:szCs w:val="22"/>
        </w:rPr>
        <w:t>[286]</w:t>
      </w:r>
      <w:r>
        <w:rPr>
          <w:color w:val="000000" w:themeColor="text1"/>
          <w:sz w:val="22"/>
          <w:szCs w:val="22"/>
        </w:rPr>
        <w:fldChar w:fldCharType="end"/>
      </w:r>
      <w:r>
        <w:rPr>
          <w:color w:val="000000" w:themeColor="text1"/>
          <w:sz w:val="22"/>
          <w:szCs w:val="22"/>
        </w:rPr>
        <w:t xml:space="preserve">. Symptoms of Wernicke encephalopathy include loss of appetite, gastrointestinal symptoms, cerebellar symptoms, fatigue, diplopia, nystagmus and ophthalmoplegia, insomnia, peripheral neuropathy, anxiety, cognitive symptoms (episodic memory) and seizures </w:t>
      </w:r>
      <w:r>
        <w:rPr>
          <w:color w:val="000000" w:themeColor="text1"/>
          <w:sz w:val="22"/>
          <w:szCs w:val="22"/>
        </w:rPr>
        <w:fldChar w:fldCharType="begin"/>
      </w:r>
      <w:r w:rsidR="002661DD">
        <w:rPr>
          <w:color w:val="000000" w:themeColor="text1"/>
          <w:sz w:val="22"/>
          <w:szCs w:val="22"/>
        </w:rPr>
        <w:instrText xml:space="preserve"> ADDIN EN.CITE &lt;EndNote&gt;&lt;Cite&gt;&lt;Author&gt;Arts&lt;/Author&gt;&lt;Year&gt;2017&lt;/Year&gt;&lt;RecNum&gt;182&lt;/RecNum&gt;&lt;DisplayText&gt;[287, 288]&lt;/DisplayText&gt;&lt;record&gt;&lt;rec-number&gt;182&lt;/rec-number&gt;&lt;foreign-keys&gt;&lt;key app="EN" db-id="a2dwpta0c0zt92eep51ps0rcdx5wvad2ra5t" timestamp="1735949964"&gt;182&lt;/key&gt;&lt;/foreign-keys&gt;&lt;ref-type name="Journal Article"&gt;17&lt;/ref-type&gt;&lt;contributors&gt;&lt;authors&gt;&lt;author&gt;Arts, Nicolaas JM&lt;/author&gt;&lt;author&gt;Walvoort, Serge JW&lt;/author&gt;&lt;author&gt;Kessels, Roy PC&lt;/author&gt;&lt;/authors&gt;&lt;/contributors&gt;&lt;titles&gt;&lt;title&gt;Korsakoff’s syndrome: a critical review&lt;/title&gt;&lt;secondary-title&gt;Neuropsychiatric disease and treatment&lt;/secondary-title&gt;&lt;/titles&gt;&lt;periodical&gt;&lt;full-title&gt;Neuropsychiatric Disease and Treatment&lt;/full-title&gt;&lt;/periodical&gt;&lt;pages&gt;2875-2890&lt;/pages&gt;&lt;dates&gt;&lt;year&gt;2017&lt;/year&gt;&lt;/dates&gt;&lt;isbn&gt;1178-2021&lt;/isbn&gt;&lt;urls&gt;&lt;/urls&gt;&lt;/record&gt;&lt;/Cite&gt;&lt;Cite&gt;&lt;Author&gt;THOMSON&lt;/Author&gt;&lt;Year&gt;2005&lt;/Year&gt;&lt;RecNum&gt;180&lt;/RecNum&gt;&lt;record&gt;&lt;rec-number&gt;180&lt;/rec-number&gt;&lt;foreign-keys&gt;&lt;key app="EN" db-id="a2dwpta0c0zt92eep51ps0rcdx5wvad2ra5t" timestamp="1735949330"&gt;180&lt;/key&gt;&lt;/foreign-keys&gt;&lt;ref-type name="Journal Article"&gt;17&lt;/ref-type&gt;&lt;contributors&gt;&lt;authors&gt;&lt;author&gt;THOMSON, ALLAN D.&lt;/author&gt;&lt;author&gt;MARSHALL, E. JANE&lt;/author&gt;&lt;/authors&gt;&lt;/contributors&gt;&lt;titles&gt;&lt;title&gt;THE NATURAL HISTORY AND PATHOPHYSIOLOGY OF WERNICKE&amp;apos;S ENCEPHALOPATHY AND KORSAKOFF&amp;apos;S PSYCHOSIS&lt;/title&gt;&lt;secondary-title&gt;Alcohol and Alcoholism&lt;/secondary-title&gt;&lt;/titles&gt;&lt;periodical&gt;&lt;full-title&gt;Alcohol and Alcoholism&lt;/full-title&gt;&lt;/periodical&gt;&lt;pages&gt;151-158&lt;/pages&gt;&lt;volume&gt;41&lt;/volume&gt;&lt;number&gt;2&lt;/number&gt;&lt;dates&gt;&lt;year&gt;2005&lt;/year&gt;&lt;/dates&gt;&lt;isbn&gt;0735-0414&lt;/isbn&gt;&lt;urls&gt;&lt;related-urls&gt;&lt;url&gt;https://doi.org/10.1093/alcalc/agh249&lt;/url&gt;&lt;/related-urls&gt;&lt;/urls&gt;&lt;electronic-resource-num&gt;10.1093/alcalc/agh249&lt;/electronic-resource-num&gt;&lt;access-date&gt;1/4/2025&lt;/access-date&gt;&lt;/record&gt;&lt;/Cite&gt;&lt;/EndNote&gt;</w:instrText>
      </w:r>
      <w:r>
        <w:rPr>
          <w:color w:val="000000" w:themeColor="text1"/>
          <w:sz w:val="22"/>
          <w:szCs w:val="22"/>
        </w:rPr>
        <w:fldChar w:fldCharType="separate"/>
      </w:r>
      <w:r w:rsidR="002661DD">
        <w:rPr>
          <w:noProof/>
          <w:color w:val="000000" w:themeColor="text1"/>
          <w:sz w:val="22"/>
          <w:szCs w:val="22"/>
        </w:rPr>
        <w:t>[287, 288]</w:t>
      </w:r>
      <w:r>
        <w:rPr>
          <w:color w:val="000000" w:themeColor="text1"/>
          <w:sz w:val="22"/>
          <w:szCs w:val="22"/>
        </w:rPr>
        <w:fldChar w:fldCharType="end"/>
      </w:r>
      <w:r>
        <w:rPr>
          <w:color w:val="000000" w:themeColor="text1"/>
          <w:sz w:val="22"/>
          <w:szCs w:val="22"/>
        </w:rPr>
        <w:t xml:space="preserve">. There may also be associated history of alcoholism, anorexia and other chronic nutritional disorders. The classic triad of signs (confusion, gait ataxia and ophthalmoplegia) do not occur in many patients </w:t>
      </w:r>
      <w:r>
        <w:rPr>
          <w:color w:val="000000" w:themeColor="text1"/>
          <w:sz w:val="22"/>
          <w:szCs w:val="22"/>
        </w:rPr>
        <w:fldChar w:fldCharType="begin"/>
      </w:r>
      <w:r w:rsidR="002661DD">
        <w:rPr>
          <w:color w:val="000000" w:themeColor="text1"/>
          <w:sz w:val="22"/>
          <w:szCs w:val="22"/>
        </w:rPr>
        <w:instrText xml:space="preserve"> ADDIN EN.CITE &lt;EndNote&gt;&lt;Cite&gt;&lt;Author&gt;Harper&lt;/Author&gt;&lt;Year&gt;1986&lt;/Year&gt;&lt;RecNum&gt;181&lt;/RecNum&gt;&lt;DisplayText&gt;[289]&lt;/DisplayText&gt;&lt;record&gt;&lt;rec-number&gt;181&lt;/rec-number&gt;&lt;foreign-keys&gt;&lt;key app="EN" db-id="a2dwpta0c0zt92eep51ps0rcdx5wvad2ra5t" timestamp="1735949581"&gt;181&lt;/key&gt;&lt;/foreign-keys&gt;&lt;ref-type name="Journal Article"&gt;17&lt;/ref-type&gt;&lt;contributors&gt;&lt;authors&gt;&lt;author&gt;Harper, CG&lt;/author&gt;&lt;author&gt;Giles, M&lt;/author&gt;&lt;author&gt;Finlay-Jones, R&lt;/author&gt;&lt;/authors&gt;&lt;/contributors&gt;&lt;titles&gt;&lt;title&gt;Clinical signs in the Wernicke-Korsakoff complex: a retrospective analysis of 131 cases diagnosed at necropsy&lt;/title&gt;&lt;secondary-title&gt;Journal of Neurology, Neurosurgery &amp;amp; Psychiatry&lt;/secondary-title&gt;&lt;/titles&gt;&lt;periodical&gt;&lt;full-title&gt;Journal of Neurology, Neurosurgery &amp;amp; Psychiatry&lt;/full-title&gt;&lt;/periodical&gt;&lt;pages&gt;341-345&lt;/pages&gt;&lt;volume&gt;49&lt;/volume&gt;&lt;number&gt;4&lt;/number&gt;&lt;dates&gt;&lt;year&gt;1986&lt;/year&gt;&lt;/dates&gt;&lt;isbn&gt;0022-3050&lt;/isbn&gt;&lt;urls&gt;&lt;/urls&gt;&lt;/record&gt;&lt;/Cite&gt;&lt;/EndNote&gt;</w:instrText>
      </w:r>
      <w:r>
        <w:rPr>
          <w:color w:val="000000" w:themeColor="text1"/>
          <w:sz w:val="22"/>
          <w:szCs w:val="22"/>
        </w:rPr>
        <w:fldChar w:fldCharType="separate"/>
      </w:r>
      <w:r w:rsidR="002661DD">
        <w:rPr>
          <w:noProof/>
          <w:color w:val="000000" w:themeColor="text1"/>
          <w:sz w:val="22"/>
          <w:szCs w:val="22"/>
        </w:rPr>
        <w:t>[289]</w:t>
      </w:r>
      <w:r>
        <w:rPr>
          <w:color w:val="000000" w:themeColor="text1"/>
          <w:sz w:val="22"/>
          <w:szCs w:val="22"/>
        </w:rPr>
        <w:fldChar w:fldCharType="end"/>
      </w:r>
      <w:r>
        <w:rPr>
          <w:color w:val="000000" w:themeColor="text1"/>
          <w:sz w:val="22"/>
          <w:szCs w:val="22"/>
        </w:rPr>
        <w:t xml:space="preserve">. Psychotic symptoms can occur acutely, typically hallucinations </w:t>
      </w:r>
      <w:r>
        <w:rPr>
          <w:color w:val="000000" w:themeColor="text1"/>
          <w:sz w:val="22"/>
          <w:szCs w:val="22"/>
        </w:rPr>
        <w:fldChar w:fldCharType="begin"/>
      </w:r>
      <w:r w:rsidR="002661DD">
        <w:rPr>
          <w:color w:val="000000" w:themeColor="text1"/>
          <w:sz w:val="22"/>
          <w:szCs w:val="22"/>
        </w:rPr>
        <w:instrText xml:space="preserve"> ADDIN EN.CITE &lt;EndNote&gt;&lt;Cite&gt;&lt;Author&gt;THOMSON&lt;/Author&gt;&lt;Year&gt;2005&lt;/Year&gt;&lt;RecNum&gt;180&lt;/RecNum&gt;&lt;DisplayText&gt;[288]&lt;/DisplayText&gt;&lt;record&gt;&lt;rec-number&gt;180&lt;/rec-number&gt;&lt;foreign-keys&gt;&lt;key app="EN" db-id="a2dwpta0c0zt92eep51ps0rcdx5wvad2ra5t" timestamp="1735949330"&gt;180&lt;/key&gt;&lt;/foreign-keys&gt;&lt;ref-type name="Journal Article"&gt;17&lt;/ref-type&gt;&lt;contributors&gt;&lt;authors&gt;&lt;author&gt;THOMSON, ALLAN D.&lt;/author&gt;&lt;author&gt;MARSHALL, E. JANE&lt;/author&gt;&lt;/authors&gt;&lt;/contributors&gt;&lt;titles&gt;&lt;title&gt;THE NATURAL HISTORY AND PATHOPHYSIOLOGY OF WERNICKE&amp;apos;S ENCEPHALOPATHY AND KORSAKOFF&amp;apos;S PSYCHOSIS&lt;/title&gt;&lt;secondary-title&gt;Alcohol and Alcoholism&lt;/secondary-title&gt;&lt;/titles&gt;&lt;periodical&gt;&lt;full-title&gt;Alcohol and Alcoholism&lt;/full-title&gt;&lt;/periodical&gt;&lt;pages&gt;151-158&lt;/pages&gt;&lt;volume&gt;41&lt;/volume&gt;&lt;number&gt;2&lt;/number&gt;&lt;dates&gt;&lt;year&gt;2005&lt;/year&gt;&lt;/dates&gt;&lt;isbn&gt;0735-0414&lt;/isbn&gt;&lt;urls&gt;&lt;related-urls&gt;&lt;url&gt;https://doi.org/10.1093/alcalc/agh249&lt;/url&gt;&lt;/related-urls&gt;&lt;/urls&gt;&lt;electronic-resource-num&gt;10.1093/alcalc/agh249&lt;/electronic-resource-num&gt;&lt;access-date&gt;1/4/2025&lt;/access-date&gt;&lt;/record&gt;&lt;/Cite&gt;&lt;/EndNote&gt;</w:instrText>
      </w:r>
      <w:r>
        <w:rPr>
          <w:color w:val="000000" w:themeColor="text1"/>
          <w:sz w:val="22"/>
          <w:szCs w:val="22"/>
        </w:rPr>
        <w:fldChar w:fldCharType="separate"/>
      </w:r>
      <w:r w:rsidR="002661DD">
        <w:rPr>
          <w:noProof/>
          <w:color w:val="000000" w:themeColor="text1"/>
          <w:sz w:val="22"/>
          <w:szCs w:val="22"/>
        </w:rPr>
        <w:t>[288]</w:t>
      </w:r>
      <w:r>
        <w:rPr>
          <w:color w:val="000000" w:themeColor="text1"/>
          <w:sz w:val="22"/>
          <w:szCs w:val="22"/>
        </w:rPr>
        <w:fldChar w:fldCharType="end"/>
      </w:r>
      <w:r>
        <w:rPr>
          <w:color w:val="000000" w:themeColor="text1"/>
          <w:sz w:val="22"/>
          <w:szCs w:val="22"/>
        </w:rPr>
        <w:t xml:space="preserve">. With ongoing or untreated chronic deficiency Korsakoff syndrome will occur in between 56-84% with irreversible cognitive symptoms (memory, executive, confabulation, apathy) and psychosis can again occur in this context, estimated at around 10% of cases </w:t>
      </w:r>
      <w:r>
        <w:rPr>
          <w:color w:val="000000" w:themeColor="text1"/>
          <w:sz w:val="22"/>
          <w:szCs w:val="22"/>
        </w:rPr>
        <w:fldChar w:fldCharType="begin">
          <w:fldData xml:space="preserve">PEVuZE5vdGU+PENpdGU+PEF1dGhvcj5BcnRzPC9BdXRob3I+PFllYXI+MjAxNzwvWWVhcj48UmVj
TnVtPjE4MjwvUmVjTnVtPjxEaXNwbGF5VGV4dD5bMjg2LCAyODcsIDI5MF08L0Rpc3BsYXlUZXh0
PjxyZWNvcmQ+PHJlYy1udW1iZXI+MTgyPC9yZWMtbnVtYmVyPjxmb3JlaWduLWtleXM+PGtleSBh
cHA9IkVOIiBkYi1pZD0iYTJkd3B0YTBjMHp0OTJlZXA1MXBzMHJjZHg1d3ZhZDJyYTV0IiB0aW1l
c3RhbXA9IjE3MzU5NDk5NjQiPjE4Mjwva2V5PjwvZm9yZWlnbi1rZXlzPjxyZWYtdHlwZSBuYW1l
PSJKb3VybmFsIEFydGljbGUiPjE3PC9yZWYtdHlwZT48Y29udHJpYnV0b3JzPjxhdXRob3JzPjxh
dXRob3I+QXJ0cywgTmljb2xhYXMgSk08L2F1dGhvcj48YXV0aG9yPldhbHZvb3J0LCBTZXJnZSBK
VzwvYXV0aG9yPjxhdXRob3I+S2Vzc2VscywgUm95IFBDPC9hdXRob3I+PC9hdXRob3JzPjwvY29u
dHJpYnV0b3JzPjx0aXRsZXM+PHRpdGxlPktvcnNha29mZuKAmXMgc3luZHJvbWU6IGEgY3JpdGlj
YWwgcmV2aWV3PC90aXRsZT48c2Vjb25kYXJ5LXRpdGxlPk5ldXJvcHN5Y2hpYXRyaWMgZGlzZWFz
ZSBhbmQgdHJlYXRtZW50PC9zZWNvbmRhcnktdGl0bGU+PC90aXRsZXM+PHBlcmlvZGljYWw+PGZ1
bGwtdGl0bGU+TmV1cm9wc3ljaGlhdHJpYyBEaXNlYXNlIGFuZCBUcmVhdG1lbnQ8L2Z1bGwtdGl0
bGU+PC9wZXJpb2RpY2FsPjxwYWdlcz4yODc1LTI4OTA8L3BhZ2VzPjxkYXRlcz48eWVhcj4yMDE3
PC95ZWFyPjwvZGF0ZXM+PGlzYm4+MTE3OC0yMDIxPC9pc2JuPjx1cmxzPjwvdXJscz48L3JlY29y
ZD48L0NpdGU+PENpdGU+PEF1dGhvcj5HZXJyaWR6ZW48L0F1dGhvcj48WWVhcj4yMDE3PC9ZZWFy
PjxSZWNOdW0+MTgzPC9SZWNOdW0+PHJlY29yZD48cmVjLW51bWJlcj4xODM8L3JlYy1udW1iZXI+
PGZvcmVpZ24ta2V5cz48a2V5IGFwcD0iRU4iIGRiLWlkPSJhMmR3cHRhMGMwenQ5MmVlcDUxcHMw
cmNkeDV3dmFkMnJhNXQiIHRpbWVzdGFtcD0iMTczNTk1MDE0MyI+MTgzPC9rZXk+PC9mb3JlaWdu
LWtleXM+PHJlZi10eXBlIG5hbWU9IkpvdXJuYWwgQXJ0aWNsZSI+MTc8L3JlZi10eXBlPjxjb250
cmlidXRvcnM+PGF1dGhvcnM+PGF1dGhvcj5HZXJyaWR6ZW4sIEluZWtlIEo8L2F1dGhvcj48YXV0
aG9yPk1vZXJtYW7igJB2YW4gZGVuIEJyaW5rLCBXaWx0aW5lIEc8L2F1dGhvcj48YXV0aG9yPkRl
cGxhLCBNYXJqYSBGPC9hdXRob3I+PGF1dGhvcj5WZXJzY2h1dXIsIEVscyBNTDwvYXV0aG9yPjxh
dXRob3I+VmVlbmh1aXplbiwgUnV0aCBCPC9hdXRob3I+PGF1dGhvcj52YW4gZGVyIFdvdWRlbiwg
Sm9oYW5uZXMgQzwvYXV0aG9yPjxhdXRob3I+SGVydG9naCwgQ2VlcyBNUE08L2F1dGhvcj48YXV0
aG9yPkpvbGluZywgS2FybGlqbiBKPC9hdXRob3I+PC9hdXRob3JzPjwvY29udHJpYnV0b3JzPjx0
aXRsZXM+PHRpdGxlPlByZXZhbGVuY2UgYW5kIHNldmVyaXR5IG9mIGJlaGF2aW91cmFsIHN5bXB0
b21zIGluIHBhdGllbnRzIHdpdGggS29yc2Frb2ZmIHN5bmRyb21lIGFuZCBvdGhlciBhbGNvaG9s
4oCQcmVsYXRlZCBjb2duaXRpdmUgZGlzb3JkZXJzOiBBIHN5c3RlbWF0aWMgcmV2aWV3PC90aXRs
ZT48c2Vjb25kYXJ5LXRpdGxlPkludGVybmF0aW9uYWwgam91cm5hbCBvZiBnZXJpYXRyaWMgcHN5
Y2hpYXRyeTwvc2Vjb25kYXJ5LXRpdGxlPjwvdGl0bGVzPjxwZXJpb2RpY2FsPjxmdWxsLXRpdGxl
PkludGVybmF0aW9uYWwgSm91cm5hbCBvZiBHZXJpYXRyaWMgUHN5Y2hpYXRyeTwvZnVsbC10aXRs
ZT48L3BlcmlvZGljYWw+PHBhZ2VzPjI1Ni0yNzM8L3BhZ2VzPjx2b2x1bWU+MzI8L3ZvbHVtZT48
bnVtYmVyPjM8L251bWJlcj48ZGF0ZXM+PHllYXI+MjAxNzwveWVhcj48L2RhdGVzPjxpc2JuPjA4
ODUtNjIzMDwvaXNibj48dXJscz48L3VybHM+PC9yZWNvcmQ+PC9DaXRlPjxDaXRlPjxBdXRob3I+
UGFsbTwvQXV0aG9yPjxZZWFyPjIwMjI8L1llYXI+PFJlY051bT4zMjU8L1JlY051bT48cmVjb3Jk
PjxyZWMtbnVtYmVyPjMyNTwvcmVjLW51bWJlcj48Zm9yZWlnbi1rZXlzPjxrZXkgYXBwPSJFTiIg
ZGItaWQ9ImEyZHdwdGEwYzB6dDkyZWVwNTFwczByY2R4NXd2YWQycmE1dCIgdGltZXN0YW1wPSIx
NzM2NjQyNjI2Ij4zMjU8L2tleT48L2ZvcmVpZ24ta2V5cz48cmVmLXR5cGUgbmFtZT0iSm91cm5h
bCBBcnRpY2xlIj4xNzwvcmVmLXR5cGU+PGNvbnRyaWJ1dG9ycz48YXV0aG9ycz48YXV0aG9yPlBh
bG0sIEFubmlpbmE8L2F1dGhvcj48YXV0aG9yPlZhdGFqYSwgUmlzdG88L2F1dGhvcj48YXV0aG9y
PlRhbGFzbGFodGksIFRpaW5hPC9hdXRob3I+PGF1dGhvcj5HaW50ZXJzLCBNaWxlbmE8L2F1dGhv
cj48YXV0aG9yPkthdXRpYWluZW4sIEhhbm51PC9hdXRob3I+PGF1dGhvcj5FbG9uaGVpbW8sIEhl
bnJpazwvYXV0aG9yPjxhdXRob3I+U3V2aXNhYXJpLCBKYWFuYTwvYXV0aG9yPjxhdXRob3I+TGlu
ZGJlcmcsIE5pbmE8L2F1dGhvcj48YXV0aG9yPktvcG9uZW4sIEhhbm51PC9hdXRob3I+PC9hdXRo
b3JzPjwvY29udHJpYnV0b3JzPjx0aXRsZXM+PHRpdGxlPkluY2lkZW5jZSBhbmQgbW9ydGFsaXR5
IG9mIGFsY29ob2zigJByZWxhdGVkIGRlbWVudGlhIGFuZCBXZXJuaWNrZeKAkEtvcnNha29mZiBz
eW5kcm9tZTogQSBuYXRpb253aWRlIHJlZ2lzdGVyIHN0dWR5PC90aXRsZT48c2Vjb25kYXJ5LXRp
dGxlPkludGVybmF0aW9uYWwgSm91cm5hbCBvZiBHZXJpYXRyaWMgUHN5Y2hpYXRyeTwvc2Vjb25k
YXJ5LXRpdGxlPjwvdGl0bGVzPjxwZXJpb2RpY2FsPjxmdWxsLXRpdGxlPkludGVybmF0aW9uYWwg
Sm91cm5hbCBvZiBHZXJpYXRyaWMgUHN5Y2hpYXRyeTwvZnVsbC10aXRsZT48L3BlcmlvZGljYWw+
PHZvbHVtZT4zNzwvdm9sdW1lPjxudW1iZXI+ODwvbnVtYmVyPjxkYXRlcz48eWVhcj4yMDIyPC95
ZWFyPjwvZGF0ZXM+PGlzYm4+MDg4NS02MjMwPC9pc2JuPjx1cmxzPjwvdXJscz48L3JlY29yZD48
L0NpdGU+PC9FbmROb3RlPn==
</w:fldData>
        </w:fldChar>
      </w:r>
      <w:r w:rsidR="002661DD">
        <w:rPr>
          <w:color w:val="000000" w:themeColor="text1"/>
          <w:sz w:val="22"/>
          <w:szCs w:val="22"/>
        </w:rPr>
        <w:instrText xml:space="preserve"> ADDIN EN.CITE </w:instrText>
      </w:r>
      <w:r w:rsidR="002661DD">
        <w:rPr>
          <w:color w:val="000000" w:themeColor="text1"/>
          <w:sz w:val="22"/>
          <w:szCs w:val="22"/>
        </w:rPr>
        <w:fldChar w:fldCharType="begin">
          <w:fldData xml:space="preserve">PEVuZE5vdGU+PENpdGU+PEF1dGhvcj5BcnRzPC9BdXRob3I+PFllYXI+MjAxNzwvWWVhcj48UmVj
TnVtPjE4MjwvUmVjTnVtPjxEaXNwbGF5VGV4dD5bMjg2LCAyODcsIDI5MF08L0Rpc3BsYXlUZXh0
PjxyZWNvcmQ+PHJlYy1udW1iZXI+MTgyPC9yZWMtbnVtYmVyPjxmb3JlaWduLWtleXM+PGtleSBh
cHA9IkVOIiBkYi1pZD0iYTJkd3B0YTBjMHp0OTJlZXA1MXBzMHJjZHg1d3ZhZDJyYTV0IiB0aW1l
c3RhbXA9IjE3MzU5NDk5NjQiPjE4Mjwva2V5PjwvZm9yZWlnbi1rZXlzPjxyZWYtdHlwZSBuYW1l
PSJKb3VybmFsIEFydGljbGUiPjE3PC9yZWYtdHlwZT48Y29udHJpYnV0b3JzPjxhdXRob3JzPjxh
dXRob3I+QXJ0cywgTmljb2xhYXMgSk08L2F1dGhvcj48YXV0aG9yPldhbHZvb3J0LCBTZXJnZSBK
VzwvYXV0aG9yPjxhdXRob3I+S2Vzc2VscywgUm95IFBDPC9hdXRob3I+PC9hdXRob3JzPjwvY29u
dHJpYnV0b3JzPjx0aXRsZXM+PHRpdGxlPktvcnNha29mZuKAmXMgc3luZHJvbWU6IGEgY3JpdGlj
YWwgcmV2aWV3PC90aXRsZT48c2Vjb25kYXJ5LXRpdGxlPk5ldXJvcHN5Y2hpYXRyaWMgZGlzZWFz
ZSBhbmQgdHJlYXRtZW50PC9zZWNvbmRhcnktdGl0bGU+PC90aXRsZXM+PHBlcmlvZGljYWw+PGZ1
bGwtdGl0bGU+TmV1cm9wc3ljaGlhdHJpYyBEaXNlYXNlIGFuZCBUcmVhdG1lbnQ8L2Z1bGwtdGl0
bGU+PC9wZXJpb2RpY2FsPjxwYWdlcz4yODc1LTI4OTA8L3BhZ2VzPjxkYXRlcz48eWVhcj4yMDE3
PC95ZWFyPjwvZGF0ZXM+PGlzYm4+MTE3OC0yMDIxPC9pc2JuPjx1cmxzPjwvdXJscz48L3JlY29y
ZD48L0NpdGU+PENpdGU+PEF1dGhvcj5HZXJyaWR6ZW48L0F1dGhvcj48WWVhcj4yMDE3PC9ZZWFy
PjxSZWNOdW0+MTgzPC9SZWNOdW0+PHJlY29yZD48cmVjLW51bWJlcj4xODM8L3JlYy1udW1iZXI+
PGZvcmVpZ24ta2V5cz48a2V5IGFwcD0iRU4iIGRiLWlkPSJhMmR3cHRhMGMwenQ5MmVlcDUxcHMw
cmNkeDV3dmFkMnJhNXQiIHRpbWVzdGFtcD0iMTczNTk1MDE0MyI+MTgzPC9rZXk+PC9mb3JlaWdu
LWtleXM+PHJlZi10eXBlIG5hbWU9IkpvdXJuYWwgQXJ0aWNsZSI+MTc8L3JlZi10eXBlPjxjb250
cmlidXRvcnM+PGF1dGhvcnM+PGF1dGhvcj5HZXJyaWR6ZW4sIEluZWtlIEo8L2F1dGhvcj48YXV0
aG9yPk1vZXJtYW7igJB2YW4gZGVuIEJyaW5rLCBXaWx0aW5lIEc8L2F1dGhvcj48YXV0aG9yPkRl
cGxhLCBNYXJqYSBGPC9hdXRob3I+PGF1dGhvcj5WZXJzY2h1dXIsIEVscyBNTDwvYXV0aG9yPjxh
dXRob3I+VmVlbmh1aXplbiwgUnV0aCBCPC9hdXRob3I+PGF1dGhvcj52YW4gZGVyIFdvdWRlbiwg
Sm9oYW5uZXMgQzwvYXV0aG9yPjxhdXRob3I+SGVydG9naCwgQ2VlcyBNUE08L2F1dGhvcj48YXV0
aG9yPkpvbGluZywgS2FybGlqbiBKPC9hdXRob3I+PC9hdXRob3JzPjwvY29udHJpYnV0b3JzPjx0
aXRsZXM+PHRpdGxlPlByZXZhbGVuY2UgYW5kIHNldmVyaXR5IG9mIGJlaGF2aW91cmFsIHN5bXB0
b21zIGluIHBhdGllbnRzIHdpdGggS29yc2Frb2ZmIHN5bmRyb21lIGFuZCBvdGhlciBhbGNvaG9s
4oCQcmVsYXRlZCBjb2duaXRpdmUgZGlzb3JkZXJzOiBBIHN5c3RlbWF0aWMgcmV2aWV3PC90aXRs
ZT48c2Vjb25kYXJ5LXRpdGxlPkludGVybmF0aW9uYWwgam91cm5hbCBvZiBnZXJpYXRyaWMgcHN5
Y2hpYXRyeTwvc2Vjb25kYXJ5LXRpdGxlPjwvdGl0bGVzPjxwZXJpb2RpY2FsPjxmdWxsLXRpdGxl
PkludGVybmF0aW9uYWwgSm91cm5hbCBvZiBHZXJpYXRyaWMgUHN5Y2hpYXRyeTwvZnVsbC10aXRs
ZT48L3BlcmlvZGljYWw+PHBhZ2VzPjI1Ni0yNzM8L3BhZ2VzPjx2b2x1bWU+MzI8L3ZvbHVtZT48
bnVtYmVyPjM8L251bWJlcj48ZGF0ZXM+PHllYXI+MjAxNzwveWVhcj48L2RhdGVzPjxpc2JuPjA4
ODUtNjIzMDwvaXNibj48dXJscz48L3VybHM+PC9yZWNvcmQ+PC9DaXRlPjxDaXRlPjxBdXRob3I+
UGFsbTwvQXV0aG9yPjxZZWFyPjIwMjI8L1llYXI+PFJlY051bT4zMjU8L1JlY051bT48cmVjb3Jk
PjxyZWMtbnVtYmVyPjMyNTwvcmVjLW51bWJlcj48Zm9yZWlnbi1rZXlzPjxrZXkgYXBwPSJFTiIg
ZGItaWQ9ImEyZHdwdGEwYzB6dDkyZWVwNTFwczByY2R4NXd2YWQycmE1dCIgdGltZXN0YW1wPSIx
NzM2NjQyNjI2Ij4zMjU8L2tleT48L2ZvcmVpZ24ta2V5cz48cmVmLXR5cGUgbmFtZT0iSm91cm5h
bCBBcnRpY2xlIj4xNzwvcmVmLXR5cGU+PGNvbnRyaWJ1dG9ycz48YXV0aG9ycz48YXV0aG9yPlBh
bG0sIEFubmlpbmE8L2F1dGhvcj48YXV0aG9yPlZhdGFqYSwgUmlzdG88L2F1dGhvcj48YXV0aG9y
PlRhbGFzbGFodGksIFRpaW5hPC9hdXRob3I+PGF1dGhvcj5HaW50ZXJzLCBNaWxlbmE8L2F1dGhv
cj48YXV0aG9yPkthdXRpYWluZW4sIEhhbm51PC9hdXRob3I+PGF1dGhvcj5FbG9uaGVpbW8sIEhl
bnJpazwvYXV0aG9yPjxhdXRob3I+U3V2aXNhYXJpLCBKYWFuYTwvYXV0aG9yPjxhdXRob3I+TGlu
ZGJlcmcsIE5pbmE8L2F1dGhvcj48YXV0aG9yPktvcG9uZW4sIEhhbm51PC9hdXRob3I+PC9hdXRo
b3JzPjwvY29udHJpYnV0b3JzPjx0aXRsZXM+PHRpdGxlPkluY2lkZW5jZSBhbmQgbW9ydGFsaXR5
IG9mIGFsY29ob2zigJByZWxhdGVkIGRlbWVudGlhIGFuZCBXZXJuaWNrZeKAkEtvcnNha29mZiBz
eW5kcm9tZTogQSBuYXRpb253aWRlIHJlZ2lzdGVyIHN0dWR5PC90aXRsZT48c2Vjb25kYXJ5LXRp
dGxlPkludGVybmF0aW9uYWwgSm91cm5hbCBvZiBHZXJpYXRyaWMgUHN5Y2hpYXRyeTwvc2Vjb25k
YXJ5LXRpdGxlPjwvdGl0bGVzPjxwZXJpb2RpY2FsPjxmdWxsLXRpdGxlPkludGVybmF0aW9uYWwg
Sm91cm5hbCBvZiBHZXJpYXRyaWMgUHN5Y2hpYXRyeTwvZnVsbC10aXRsZT48L3BlcmlvZGljYWw+
PHZvbHVtZT4zNzwvdm9sdW1lPjxudW1iZXI+ODwvbnVtYmVyPjxkYXRlcz48eWVhcj4yMDIyPC95
ZWFyPjwvZGF0ZXM+PGlzYm4+MDg4NS02MjMwPC9pc2JuPjx1cmxzPjwvdXJscz48L3JlY29yZD48
L0NpdGU+PC9FbmROb3RlPn==
</w:fldData>
        </w:fldChar>
      </w:r>
      <w:r w:rsidR="002661DD">
        <w:rPr>
          <w:color w:val="000000" w:themeColor="text1"/>
          <w:sz w:val="22"/>
          <w:szCs w:val="22"/>
        </w:rPr>
        <w:instrText xml:space="preserve"> ADDIN EN.CITE.DATA </w:instrText>
      </w:r>
      <w:r w:rsidR="002661DD">
        <w:rPr>
          <w:color w:val="000000" w:themeColor="text1"/>
          <w:sz w:val="22"/>
          <w:szCs w:val="22"/>
        </w:rPr>
      </w:r>
      <w:r w:rsidR="002661DD">
        <w:rPr>
          <w:color w:val="000000" w:themeColor="text1"/>
          <w:sz w:val="22"/>
          <w:szCs w:val="22"/>
        </w:rPr>
        <w:fldChar w:fldCharType="end"/>
      </w:r>
      <w:r>
        <w:rPr>
          <w:color w:val="000000" w:themeColor="text1"/>
          <w:sz w:val="22"/>
          <w:szCs w:val="22"/>
        </w:rPr>
        <w:fldChar w:fldCharType="separate"/>
      </w:r>
      <w:r w:rsidR="002661DD">
        <w:rPr>
          <w:noProof/>
          <w:color w:val="000000" w:themeColor="text1"/>
          <w:sz w:val="22"/>
          <w:szCs w:val="22"/>
        </w:rPr>
        <w:t>[286, 287, 290]</w:t>
      </w:r>
      <w:r>
        <w:rPr>
          <w:color w:val="000000" w:themeColor="text1"/>
          <w:sz w:val="22"/>
          <w:szCs w:val="22"/>
        </w:rPr>
        <w:fldChar w:fldCharType="end"/>
      </w:r>
      <w:r>
        <w:rPr>
          <w:color w:val="000000" w:themeColor="text1"/>
          <w:sz w:val="22"/>
          <w:szCs w:val="22"/>
        </w:rPr>
        <w:t xml:space="preserve">. Often there is associated mood disturbance and agitation </w:t>
      </w:r>
      <w:r>
        <w:rPr>
          <w:color w:val="000000" w:themeColor="text1"/>
          <w:sz w:val="22"/>
          <w:szCs w:val="22"/>
        </w:rPr>
        <w:fldChar w:fldCharType="begin"/>
      </w:r>
      <w:r w:rsidR="002661DD">
        <w:rPr>
          <w:color w:val="000000" w:themeColor="text1"/>
          <w:sz w:val="22"/>
          <w:szCs w:val="22"/>
        </w:rPr>
        <w:instrText xml:space="preserve"> ADDIN EN.CITE &lt;EndNote&gt;&lt;Cite&gt;&lt;Author&gt;Gerridzen&lt;/Author&gt;&lt;Year&gt;2017&lt;/Year&gt;&lt;RecNum&gt;183&lt;/RecNum&gt;&lt;DisplayText&gt;[290]&lt;/DisplayText&gt;&lt;record&gt;&lt;rec-number&gt;183&lt;/rec-number&gt;&lt;foreign-keys&gt;&lt;key app="EN" db-id="a2dwpta0c0zt92eep51ps0rcdx5wvad2ra5t" timestamp="1735950143"&gt;183&lt;/key&gt;&lt;/foreign-keys&gt;&lt;ref-type name="Journal Article"&gt;17&lt;/ref-type&gt;&lt;contributors&gt;&lt;authors&gt;&lt;author&gt;Gerridzen, Ineke J&lt;/author&gt;&lt;author&gt;Moerman‐van den Brink, Wiltine G&lt;/author&gt;&lt;author&gt;Depla, Marja F&lt;/author&gt;&lt;author&gt;Verschuur, Els ML&lt;/author&gt;&lt;author&gt;Veenhuizen, Ruth B&lt;/author&gt;&lt;author&gt;van der Wouden, Johannes C&lt;/author&gt;&lt;author&gt;Hertogh, Cees MPM&lt;/author&gt;&lt;author&gt;Joling, Karlijn J&lt;/author&gt;&lt;/authors&gt;&lt;/contributors&gt;&lt;titles&gt;&lt;title&gt;Prevalence and severity of behavioural symptoms in patients with Korsakoff syndrome and other alcohol‐related cognitive disorders: A systematic review&lt;/title&gt;&lt;secondary-title&gt;International journal of geriatric psychiatry&lt;/secondary-title&gt;&lt;/titles&gt;&lt;periodical&gt;&lt;full-title&gt;International Journal of Geriatric Psychiatry&lt;/full-title&gt;&lt;/periodical&gt;&lt;pages&gt;256-273&lt;/pages&gt;&lt;volume&gt;32&lt;/volume&gt;&lt;number&gt;3&lt;/number&gt;&lt;dates&gt;&lt;year&gt;2017&lt;/year&gt;&lt;/dates&gt;&lt;isbn&gt;0885-6230&lt;/isbn&gt;&lt;urls&gt;&lt;/urls&gt;&lt;/record&gt;&lt;/Cite&gt;&lt;/EndNote&gt;</w:instrText>
      </w:r>
      <w:r>
        <w:rPr>
          <w:color w:val="000000" w:themeColor="text1"/>
          <w:sz w:val="22"/>
          <w:szCs w:val="22"/>
        </w:rPr>
        <w:fldChar w:fldCharType="separate"/>
      </w:r>
      <w:r w:rsidR="002661DD">
        <w:rPr>
          <w:noProof/>
          <w:color w:val="000000" w:themeColor="text1"/>
          <w:sz w:val="22"/>
          <w:szCs w:val="22"/>
        </w:rPr>
        <w:t>[290]</w:t>
      </w:r>
      <w:r>
        <w:rPr>
          <w:color w:val="000000" w:themeColor="text1"/>
          <w:sz w:val="22"/>
          <w:szCs w:val="22"/>
        </w:rPr>
        <w:fldChar w:fldCharType="end"/>
      </w:r>
      <w:r>
        <w:rPr>
          <w:color w:val="000000" w:themeColor="text1"/>
          <w:sz w:val="22"/>
          <w:szCs w:val="22"/>
        </w:rPr>
        <w:t xml:space="preserve">. </w:t>
      </w:r>
    </w:p>
    <w:p w14:paraId="37ACA9F0" w14:textId="77777777" w:rsidR="00633F35" w:rsidRDefault="00633F35" w:rsidP="00633F35">
      <w:pPr>
        <w:spacing w:line="360" w:lineRule="auto"/>
        <w:rPr>
          <w:rFonts w:cstheme="minorHAnsi"/>
          <w:color w:val="1F1F1F"/>
          <w:sz w:val="22"/>
          <w:szCs w:val="22"/>
        </w:rPr>
      </w:pPr>
    </w:p>
    <w:p w14:paraId="76001CEC" w14:textId="77777777" w:rsidR="00633F35" w:rsidRPr="00607279" w:rsidRDefault="00633F35" w:rsidP="00633F35">
      <w:pPr>
        <w:spacing w:line="360" w:lineRule="auto"/>
        <w:rPr>
          <w:rFonts w:cstheme="minorHAnsi"/>
          <w:b/>
          <w:bCs/>
          <w:color w:val="1F1F1F"/>
          <w:sz w:val="22"/>
          <w:szCs w:val="22"/>
        </w:rPr>
      </w:pPr>
      <w:r w:rsidRPr="00722312">
        <w:rPr>
          <w:rFonts w:cstheme="minorHAnsi"/>
          <w:b/>
          <w:bCs/>
          <w:color w:val="1F1F1F"/>
          <w:sz w:val="22"/>
          <w:szCs w:val="22"/>
        </w:rPr>
        <w:t>Toxi</w:t>
      </w:r>
      <w:r>
        <w:rPr>
          <w:rFonts w:cstheme="minorHAnsi"/>
          <w:b/>
          <w:bCs/>
          <w:color w:val="1F1F1F"/>
          <w:sz w:val="22"/>
          <w:szCs w:val="22"/>
        </w:rPr>
        <w:t>n</w:t>
      </w:r>
      <w:r w:rsidRPr="00722312">
        <w:rPr>
          <w:rFonts w:cstheme="minorHAnsi"/>
          <w:b/>
          <w:bCs/>
          <w:color w:val="1F1F1F"/>
          <w:sz w:val="22"/>
          <w:szCs w:val="22"/>
        </w:rPr>
        <w:t>:</w:t>
      </w:r>
      <w:r>
        <w:rPr>
          <w:rFonts w:cstheme="minorHAnsi"/>
          <w:b/>
          <w:bCs/>
          <w:color w:val="1F1F1F"/>
          <w:sz w:val="22"/>
          <w:szCs w:val="22"/>
        </w:rPr>
        <w:t xml:space="preserve"> </w:t>
      </w:r>
      <w:r w:rsidRPr="00A271E1">
        <w:rPr>
          <w:rFonts w:cstheme="minorHAnsi"/>
          <w:color w:val="1F1F1F"/>
          <w:sz w:val="22"/>
          <w:szCs w:val="22"/>
        </w:rPr>
        <w:t xml:space="preserve">Heavy metals exposure: </w:t>
      </w:r>
      <w:r>
        <w:rPr>
          <w:rFonts w:cstheme="minorHAnsi"/>
          <w:color w:val="1F1F1F"/>
          <w:sz w:val="22"/>
          <w:szCs w:val="22"/>
        </w:rPr>
        <w:t xml:space="preserve">Heavy metal exposure can in a range of settings such as industrial, mining, fertiliser production and from paint, contaminated soil and herbal product exposure. Typically, there will be encephalopathy and a range of neurologic and cognitive symptoms. There are case reports of psychosis occurring from toxin exposure to:  </w:t>
      </w:r>
    </w:p>
    <w:p w14:paraId="7D628789" w14:textId="1380C7B9" w:rsidR="00633F35" w:rsidRPr="00A271E1" w:rsidRDefault="00633F35" w:rsidP="00633F35">
      <w:pPr>
        <w:numPr>
          <w:ilvl w:val="0"/>
          <w:numId w:val="10"/>
        </w:numPr>
        <w:spacing w:line="360" w:lineRule="auto"/>
        <w:rPr>
          <w:rFonts w:cstheme="minorHAnsi"/>
          <w:color w:val="1F1F1F"/>
          <w:sz w:val="22"/>
          <w:szCs w:val="22"/>
        </w:rPr>
      </w:pPr>
      <w:r w:rsidRPr="00A271E1">
        <w:rPr>
          <w:rFonts w:cstheme="minorHAnsi"/>
          <w:color w:val="1F1F1F"/>
          <w:sz w:val="22"/>
          <w:szCs w:val="22"/>
        </w:rPr>
        <w:t xml:space="preserve">Cyanide </w:t>
      </w:r>
      <w:r w:rsidRPr="00A271E1">
        <w:rPr>
          <w:rFonts w:cstheme="minorHAnsi"/>
          <w:color w:val="1F1F1F"/>
          <w:sz w:val="22"/>
          <w:szCs w:val="22"/>
        </w:rPr>
        <w:fldChar w:fldCharType="begin"/>
      </w:r>
      <w:r w:rsidR="002661DD">
        <w:rPr>
          <w:rFonts w:cstheme="minorHAnsi"/>
          <w:color w:val="1F1F1F"/>
          <w:sz w:val="22"/>
          <w:szCs w:val="22"/>
        </w:rPr>
        <w:instrText xml:space="preserve"> ADDIN EN.CITE &lt;EndNote&gt;&lt;Cite&gt;&lt;Author&gt;Kales&lt;/Author&gt;&lt;Year&gt;1997&lt;/Year&gt;&lt;RecNum&gt;2022&lt;/RecNum&gt;&lt;DisplayText&gt;[291]&lt;/DisplayText&gt;&lt;record&gt;&lt;rec-number&gt;2022&lt;/rec-number&gt;&lt;foreign-keys&gt;&lt;key app="EN" db-id="5a5dxwswbztst0eap54pasvd2ze2xa9vr90d" timestamp="1735789998"&gt;2022&lt;/key&gt;&lt;/foreign-keys&gt;&lt;ref-type name="Journal Article"&gt;17&lt;/ref-type&gt;&lt;contributors&gt;&lt;authors&gt;&lt;author&gt;Kales, Stephen N.&lt;/author&gt;&lt;author&gt;Dinklage, David&lt;/author&gt;&lt;author&gt;Dickey, Jefferson&lt;/author&gt;&lt;author&gt;Goldman, Rose H.&lt;/author&gt;&lt;/authors&gt;&lt;/contributors&gt;&lt;titles&gt;&lt;title&gt;Paranoid Psychosis after Exposure to Cyanide&lt;/title&gt;&lt;secondary-title&gt;Archives of Environmental Health: An International Journal&lt;/secondary-title&gt;&lt;/titles&gt;&lt;periodical&gt;&lt;full-title&gt;Archives of Environmental Health: An International Journal&lt;/full-title&gt;&lt;/periodical&gt;&lt;pages&gt;245-246&lt;/pages&gt;&lt;volume&gt;52&lt;/volume&gt;&lt;number&gt;3&lt;/number&gt;&lt;dates&gt;&lt;year&gt;1997&lt;/year&gt;&lt;pub-dates&gt;&lt;date&gt;1997/05/01&lt;/date&gt;&lt;/pub-dates&gt;&lt;/dates&gt;&lt;publisher&gt;Routledge&lt;/publisher&gt;&lt;isbn&gt;0003-9896&lt;/isbn&gt;&lt;urls&gt;&lt;related-urls&gt;&lt;url&gt;https://doi.org/10.1080/00039899709602894&lt;/url&gt;&lt;/related-urls&gt;&lt;/urls&gt;&lt;electronic-resource-num&gt;10.1080/00039899709602894&lt;/electronic-resource-num&gt;&lt;/record&gt;&lt;/Cite&gt;&lt;/EndNote&gt;</w:instrText>
      </w:r>
      <w:r w:rsidRPr="00A271E1">
        <w:rPr>
          <w:rFonts w:cstheme="minorHAnsi"/>
          <w:color w:val="1F1F1F"/>
          <w:sz w:val="22"/>
          <w:szCs w:val="22"/>
        </w:rPr>
        <w:fldChar w:fldCharType="separate"/>
      </w:r>
      <w:r w:rsidR="002661DD">
        <w:rPr>
          <w:rFonts w:cstheme="minorHAnsi"/>
          <w:noProof/>
          <w:color w:val="1F1F1F"/>
          <w:sz w:val="22"/>
          <w:szCs w:val="22"/>
        </w:rPr>
        <w:t>[291]</w:t>
      </w:r>
      <w:r w:rsidRPr="00A271E1">
        <w:rPr>
          <w:rFonts w:cstheme="minorHAnsi"/>
          <w:color w:val="1F1F1F"/>
          <w:sz w:val="22"/>
          <w:szCs w:val="22"/>
        </w:rPr>
        <w:fldChar w:fldCharType="end"/>
      </w:r>
    </w:p>
    <w:p w14:paraId="47F69213" w14:textId="521FE21B" w:rsidR="00633F35" w:rsidRPr="00A271E1" w:rsidRDefault="00633F35" w:rsidP="00633F35">
      <w:pPr>
        <w:numPr>
          <w:ilvl w:val="0"/>
          <w:numId w:val="10"/>
        </w:numPr>
        <w:spacing w:line="360" w:lineRule="auto"/>
        <w:rPr>
          <w:rFonts w:cstheme="minorHAnsi"/>
          <w:color w:val="1F1F1F"/>
          <w:sz w:val="22"/>
          <w:szCs w:val="22"/>
        </w:rPr>
      </w:pPr>
      <w:r w:rsidRPr="00A271E1">
        <w:rPr>
          <w:rFonts w:cstheme="minorHAnsi"/>
          <w:color w:val="1F1F1F"/>
          <w:sz w:val="22"/>
          <w:szCs w:val="22"/>
        </w:rPr>
        <w:lastRenderedPageBreak/>
        <w:t xml:space="preserve">Manganese </w:t>
      </w:r>
      <w:r w:rsidRPr="00A271E1">
        <w:rPr>
          <w:rFonts w:cstheme="minorHAnsi"/>
          <w:color w:val="1F1F1F"/>
          <w:sz w:val="22"/>
          <w:szCs w:val="22"/>
        </w:rPr>
        <w:fldChar w:fldCharType="begin">
          <w:fldData xml:space="preserve">PEVuZE5vdGU+PENpdGU+PEF1dGhvcj5SdXRjaGlrPC9BdXRob3I+PFllYXI+MjAxODwvWWVhcj48
UmVjTnVtPjIwMjM8L1JlY051bT48RGlzcGxheVRleHQ+WzI5MiwgMjkzXTwvRGlzcGxheVRleHQ+
PHJlY29yZD48cmVjLW51bWJlcj4yMDIzPC9yZWMtbnVtYmVyPjxmb3JlaWduLWtleXM+PGtleSBh
cHA9IkVOIiBkYi1pZD0iNWE1ZHh3c3dienRzdDBlYXA1NHBhc3ZkMnplMnhhOXZyOTBkIiB0aW1l
c3RhbXA9IjE3MzU3OTAyNjYiPjIwMjM8L2tleT48L2ZvcmVpZ24ta2V5cz48cmVmLXR5cGUgbmFt
ZT0iSm91cm5hbCBBcnRpY2xlIj4xNzwvcmVmLXR5cGU+PGNvbnRyaWJ1dG9ycz48YXV0aG9ycz48
YXV0aG9yPlJ1dGNoaWssIEpvbmF0aGFuPC9hdXRob3I+PGF1dGhvcj5SYXRuZXIsIE1hcmNpYSBI
LjwvYXV0aG9yPjwvYXV0aG9ycz48L2NvbnRyaWJ1dG9ycz48dGl0bGVzPjx0aXRsZT5JcyBpdCBQ
b3NzaWJsZSBmb3IgTGF0ZS1PbnNldCBTY2hpem9waHJlbmlhIHRvIE1hc3F1ZXJhZGUgYXMgTWFu
Z2FuZXNlIFBzeWNob3Npcz88L3RpdGxlPjxzZWNvbmRhcnktdGl0bGU+Sm91cm5hbCBvZiBPY2N1
cGF0aW9uYWwgYW5kIEVudmlyb25tZW50YWwgTWVkaWNpbmU8L3NlY29uZGFyeS10aXRsZT48L3Rp
dGxlcz48cGVyaW9kaWNhbD48ZnVsbC10aXRsZT5Kb3VybmFsIG9mIE9jY3VwYXRpb25hbCBhbmQg
RW52aXJvbm1lbnRhbCBNZWRpY2luZTwvZnVsbC10aXRsZT48L3BlcmlvZGljYWw+PHZvbHVtZT42
MDwvdm9sdW1lPjxudW1iZXI+NDwvbnVtYmVyPjxkYXRlcz48eWVhcj4yMDE4PC95ZWFyPjwvZGF0
ZXM+PGlzYm4+MTA3Ni0yNzUyPC9pc2JuPjx1cmxzPjxyZWxhdGVkLXVybHM+PHVybD5odHRwczov
L2pvdXJuYWxzLmx3dy5jb20vam9lbS9mdWxsdGV4dC8yMDE4LzA0MDAwL2lzX2l0X3Bvc3NpYmxl
X2Zvcl9sYXRlX29uc2V0X3NjaGl6b3BocmVuaWFfdG8uMjEuYXNweDwvdXJsPjwvcmVsYXRlZC11
cmxzPjwvdXJscz48L3JlY29yZD48L0NpdGU+PENpdGU+PEF1dGhvcj5NYXNvbjwvQXV0aG9yPjxZ
ZWFyPjIwMTM8L1llYXI+PFJlY051bT4yMDI1PC9SZWNOdW0+PHJlY29yZD48cmVjLW51bWJlcj4y
MDI1PC9yZWMtbnVtYmVyPjxmb3JlaWduLWtleXM+PGtleSBhcHA9IkVOIiBkYi1pZD0iNWE1ZHh3
c3dienRzdDBlYXA1NHBhc3ZkMnplMnhhOXZyOTBkIiB0aW1lc3RhbXA9IjE3MzU3OTA1ODciPjIw
MjU8L2tleT48L2ZvcmVpZ24ta2V5cz48cmVmLXR5cGUgbmFtZT0iSm91cm5hbCBBcnRpY2xlIj4x
NzwvcmVmLXR5cGU+PGNvbnRyaWJ1dG9ycz48YXV0aG9ycz48YXV0aG9yPk1hc29uLCBMLiBILjwv
YXV0aG9yPjxhdXRob3I+TWF0aGV3cywgTS4gSi48L2F1dGhvcj48YXV0aG9yPkhhbiwgRC4gWS48
L2F1dGhvcj48L2F1dGhvcnM+PC9jb250cmlidXRvcnM+PGF1dGgtYWRkcmVzcz5OZXVyb3BzeWNo
b2xvZ3kgU2VjdGlvbiwgRGVwYXJ0bWVudCBvZiBOZXVyb2xvZ3ksIFVuaXZlcnNpdHkgb2YgS2Vu
dHVja3ksIDc0MCBTb3V0aCBMaW1lc3RvbmUgU3RyZWV0LCBTdWl0ZSBMNDQ1LCBMZXhpbmd0b24s
IEtZIDQwNTM2LTAyODQsIFVTQS48L2F1dGgtYWRkcmVzcz48dGl0bGVzPjx0aXRsZT5OZXVyb3Bz
eWNoaWF0cmljIHN5bXB0b20gYXNzZXNzbWVudHMgaW4gdG94aWMgZXhwb3N1cmU8L3RpdGxlPjxz
ZWNvbmRhcnktdGl0bGU+UHN5Y2hpYXRyIENsaW4gTm9ydGggQW08L3NlY29uZGFyeS10aXRsZT48
L3RpdGxlcz48cGVyaW9kaWNhbD48ZnVsbC10aXRsZT5Qc3ljaGlhdHIgQ2xpbiBOb3J0aCBBbTwv
ZnVsbC10aXRsZT48L3BlcmlvZGljYWw+PHBhZ2VzPjIwMS04PC9wYWdlcz48dm9sdW1lPjM2PC92
b2x1bWU+PG51bWJlcj4yPC9udW1iZXI+PGVkaXRpb24+MjAxMzA0MTU8L2VkaXRpb24+PGtleXdv
cmRzPjxrZXl3b3JkPkh1bWFuczwva2V5d29yZD48a2V5d29yZD5NZW50YWwgRGlzb3JkZXJzLypj
aGVtaWNhbGx5IGluZHVjZWQvKmRpYWdub3Npczwva2V5d29yZD48a2V5d29yZD5NZXRhbHMsIEhl
YXZ5Lyp0b3hpY2l0eTwva2V5d29yZD48a2V5d29yZD5Pcmdhbm9waG9zcGhhdGVzLyp0b3hpY2l0
eTwva2V5d29yZD48a2V5d29yZD5Qc3ljaGlhdHJpYyBTdGF0dXMgUmF0aW5nIFNjYWxlczwva2V5
d29yZD48a2V5d29yZD5Qc3ljaG90cm9waWMgRHJ1Z3MvKnRveGljaXR5PC9rZXl3b3JkPjxrZXl3
b3JkPlNlbGYgUmVwb3J0PC9rZXl3b3JkPjxrZXl3b3JkPlN5bXB0b20gQXNzZXNzbWVudC9tZXRo
b2RzLypwc3ljaG9sb2d5PC9rZXl3b3JkPjwva2V5d29yZHM+PGRhdGVzPjx5ZWFyPjIwMTM8L3ll
YXI+PHB1Yi1kYXRlcz48ZGF0ZT5KdW48L2RhdGU+PC9wdWItZGF0ZXM+PC9kYXRlcz48aXNibj4w
MTkzLTk1M3g8L2lzYm4+PGFjY2Vzc2lvbi1udW0+MjM2ODg2ODc8L2FjY2Vzc2lvbi1udW0+PHVy
bHM+PC91cmxzPjxlbGVjdHJvbmljLXJlc291cmNlLW51bT4xMC4xMDE2L2oucHNjLjIwMTMuMDIu
MDAxPC9lbGVjdHJvbmljLXJlc291cmNlLW51bT48cmVtb3RlLWRhdGFiYXNlLXByb3ZpZGVyPk5M
TTwvcmVtb3RlLWRhdGFiYXNlLXByb3ZpZGVyPjxsYW5ndWFnZT5lbmc8L2xhbmd1YWdlPjwvcmVj
b3JkPjwvQ2l0ZT48L0VuZE5vdGU+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SdXRjaGlrPC9BdXRob3I+PFllYXI+MjAxODwvWWVhcj48
UmVjTnVtPjIwMjM8L1JlY051bT48RGlzcGxheVRleHQ+WzI5MiwgMjkzXTwvRGlzcGxheVRleHQ+
PHJlY29yZD48cmVjLW51bWJlcj4yMDIzPC9yZWMtbnVtYmVyPjxmb3JlaWduLWtleXM+PGtleSBh
cHA9IkVOIiBkYi1pZD0iNWE1ZHh3c3dienRzdDBlYXA1NHBhc3ZkMnplMnhhOXZyOTBkIiB0aW1l
c3RhbXA9IjE3MzU3OTAyNjYiPjIwMjM8L2tleT48L2ZvcmVpZ24ta2V5cz48cmVmLXR5cGUgbmFt
ZT0iSm91cm5hbCBBcnRpY2xlIj4xNzwvcmVmLXR5cGU+PGNvbnRyaWJ1dG9ycz48YXV0aG9ycz48
YXV0aG9yPlJ1dGNoaWssIEpvbmF0aGFuPC9hdXRob3I+PGF1dGhvcj5SYXRuZXIsIE1hcmNpYSBI
LjwvYXV0aG9yPjwvYXV0aG9ycz48L2NvbnRyaWJ1dG9ycz48dGl0bGVzPjx0aXRsZT5JcyBpdCBQ
b3NzaWJsZSBmb3IgTGF0ZS1PbnNldCBTY2hpem9waHJlbmlhIHRvIE1hc3F1ZXJhZGUgYXMgTWFu
Z2FuZXNlIFBzeWNob3Npcz88L3RpdGxlPjxzZWNvbmRhcnktdGl0bGU+Sm91cm5hbCBvZiBPY2N1
cGF0aW9uYWwgYW5kIEVudmlyb25tZW50YWwgTWVkaWNpbmU8L3NlY29uZGFyeS10aXRsZT48L3Rp
dGxlcz48cGVyaW9kaWNhbD48ZnVsbC10aXRsZT5Kb3VybmFsIG9mIE9jY3VwYXRpb25hbCBhbmQg
RW52aXJvbm1lbnRhbCBNZWRpY2luZTwvZnVsbC10aXRsZT48L3BlcmlvZGljYWw+PHZvbHVtZT42
MDwvdm9sdW1lPjxudW1iZXI+NDwvbnVtYmVyPjxkYXRlcz48eWVhcj4yMDE4PC95ZWFyPjwvZGF0
ZXM+PGlzYm4+MTA3Ni0yNzUyPC9pc2JuPjx1cmxzPjxyZWxhdGVkLXVybHM+PHVybD5odHRwczov
L2pvdXJuYWxzLmx3dy5jb20vam9lbS9mdWxsdGV4dC8yMDE4LzA0MDAwL2lzX2l0X3Bvc3NpYmxl
X2Zvcl9sYXRlX29uc2V0X3NjaGl6b3BocmVuaWFfdG8uMjEuYXNweDwvdXJsPjwvcmVsYXRlZC11
cmxzPjwvdXJscz48L3JlY29yZD48L0NpdGU+PENpdGU+PEF1dGhvcj5NYXNvbjwvQXV0aG9yPjxZ
ZWFyPjIwMTM8L1llYXI+PFJlY051bT4yMDI1PC9SZWNOdW0+PHJlY29yZD48cmVjLW51bWJlcj4y
MDI1PC9yZWMtbnVtYmVyPjxmb3JlaWduLWtleXM+PGtleSBhcHA9IkVOIiBkYi1pZD0iNWE1ZHh3
c3dienRzdDBlYXA1NHBhc3ZkMnplMnhhOXZyOTBkIiB0aW1lc3RhbXA9IjE3MzU3OTA1ODciPjIw
MjU8L2tleT48L2ZvcmVpZ24ta2V5cz48cmVmLXR5cGUgbmFtZT0iSm91cm5hbCBBcnRpY2xlIj4x
NzwvcmVmLXR5cGU+PGNvbnRyaWJ1dG9ycz48YXV0aG9ycz48YXV0aG9yPk1hc29uLCBMLiBILjwv
YXV0aG9yPjxhdXRob3I+TWF0aGV3cywgTS4gSi48L2F1dGhvcj48YXV0aG9yPkhhbiwgRC4gWS48
L2F1dGhvcj48L2F1dGhvcnM+PC9jb250cmlidXRvcnM+PGF1dGgtYWRkcmVzcz5OZXVyb3BzeWNo
b2xvZ3kgU2VjdGlvbiwgRGVwYXJ0bWVudCBvZiBOZXVyb2xvZ3ksIFVuaXZlcnNpdHkgb2YgS2Vu
dHVja3ksIDc0MCBTb3V0aCBMaW1lc3RvbmUgU3RyZWV0LCBTdWl0ZSBMNDQ1LCBMZXhpbmd0b24s
IEtZIDQwNTM2LTAyODQsIFVTQS48L2F1dGgtYWRkcmVzcz48dGl0bGVzPjx0aXRsZT5OZXVyb3Bz
eWNoaWF0cmljIHN5bXB0b20gYXNzZXNzbWVudHMgaW4gdG94aWMgZXhwb3N1cmU8L3RpdGxlPjxz
ZWNvbmRhcnktdGl0bGU+UHN5Y2hpYXRyIENsaW4gTm9ydGggQW08L3NlY29uZGFyeS10aXRsZT48
L3RpdGxlcz48cGVyaW9kaWNhbD48ZnVsbC10aXRsZT5Qc3ljaGlhdHIgQ2xpbiBOb3J0aCBBbTwv
ZnVsbC10aXRsZT48L3BlcmlvZGljYWw+PHBhZ2VzPjIwMS04PC9wYWdlcz48dm9sdW1lPjM2PC92
b2x1bWU+PG51bWJlcj4yPC9udW1iZXI+PGVkaXRpb24+MjAxMzA0MTU8L2VkaXRpb24+PGtleXdv
cmRzPjxrZXl3b3JkPkh1bWFuczwva2V5d29yZD48a2V5d29yZD5NZW50YWwgRGlzb3JkZXJzLypj
aGVtaWNhbGx5IGluZHVjZWQvKmRpYWdub3Npczwva2V5d29yZD48a2V5d29yZD5NZXRhbHMsIEhl
YXZ5Lyp0b3hpY2l0eTwva2V5d29yZD48a2V5d29yZD5Pcmdhbm9waG9zcGhhdGVzLyp0b3hpY2l0
eTwva2V5d29yZD48a2V5d29yZD5Qc3ljaGlhdHJpYyBTdGF0dXMgUmF0aW5nIFNjYWxlczwva2V5
d29yZD48a2V5d29yZD5Qc3ljaG90cm9waWMgRHJ1Z3MvKnRveGljaXR5PC9rZXl3b3JkPjxrZXl3
b3JkPlNlbGYgUmVwb3J0PC9rZXl3b3JkPjxrZXl3b3JkPlN5bXB0b20gQXNzZXNzbWVudC9tZXRo
b2RzLypwc3ljaG9sb2d5PC9rZXl3b3JkPjwva2V5d29yZHM+PGRhdGVzPjx5ZWFyPjIwMTM8L3ll
YXI+PHB1Yi1kYXRlcz48ZGF0ZT5KdW48L2RhdGU+PC9wdWItZGF0ZXM+PC9kYXRlcz48aXNibj4w
MTkzLTk1M3g8L2lzYm4+PGFjY2Vzc2lvbi1udW0+MjM2ODg2ODc8L2FjY2Vzc2lvbi1udW0+PHVy
bHM+PC91cmxzPjxlbGVjdHJvbmljLXJlc291cmNlLW51bT4xMC4xMDE2L2oucHNjLjIwMTMuMDIu
MDAxPC9lbGVjdHJvbmljLXJlc291cmNlLW51bT48cmVtb3RlLWRhdGFiYXNlLXByb3ZpZGVyPk5M
TTwvcmVtb3RlLWRhdGFiYXNlLXByb3ZpZGVyPjxsYW5ndWFnZT5lbmc8L2xhbmd1YWdlPjwvcmVj
b3JkPjwvQ2l0ZT48L0VuZE5vdGU+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sidRPr="00A271E1">
        <w:rPr>
          <w:rFonts w:cstheme="minorHAnsi"/>
          <w:color w:val="1F1F1F"/>
          <w:sz w:val="22"/>
          <w:szCs w:val="22"/>
        </w:rPr>
        <w:fldChar w:fldCharType="separate"/>
      </w:r>
      <w:r w:rsidR="002661DD">
        <w:rPr>
          <w:rFonts w:cstheme="minorHAnsi"/>
          <w:noProof/>
          <w:color w:val="1F1F1F"/>
          <w:sz w:val="22"/>
          <w:szCs w:val="22"/>
        </w:rPr>
        <w:t>[292, 293]</w:t>
      </w:r>
      <w:r w:rsidRPr="00A271E1">
        <w:rPr>
          <w:rFonts w:cstheme="minorHAnsi"/>
          <w:color w:val="1F1F1F"/>
          <w:sz w:val="22"/>
          <w:szCs w:val="22"/>
        </w:rPr>
        <w:fldChar w:fldCharType="end"/>
      </w:r>
      <w:r w:rsidRPr="00A271E1">
        <w:rPr>
          <w:rFonts w:cstheme="minorHAnsi"/>
          <w:color w:val="1F1F1F"/>
          <w:sz w:val="22"/>
          <w:szCs w:val="22"/>
        </w:rPr>
        <w:t xml:space="preserve">. </w:t>
      </w:r>
    </w:p>
    <w:p w14:paraId="594EADC1" w14:textId="455A3304" w:rsidR="00633F35" w:rsidRPr="00A271E1" w:rsidRDefault="00633F35" w:rsidP="00633F35">
      <w:pPr>
        <w:numPr>
          <w:ilvl w:val="0"/>
          <w:numId w:val="10"/>
        </w:numPr>
        <w:spacing w:line="360" w:lineRule="auto"/>
        <w:rPr>
          <w:rFonts w:cstheme="minorHAnsi"/>
          <w:color w:val="1F1F1F"/>
          <w:sz w:val="22"/>
          <w:szCs w:val="22"/>
        </w:rPr>
      </w:pPr>
      <w:r w:rsidRPr="00A271E1">
        <w:rPr>
          <w:rFonts w:cstheme="minorHAnsi"/>
          <w:color w:val="1F1F1F"/>
          <w:sz w:val="22"/>
          <w:szCs w:val="22"/>
        </w:rPr>
        <w:t xml:space="preserve">Arsenic </w:t>
      </w:r>
      <w:r w:rsidRPr="00A271E1">
        <w:rPr>
          <w:rFonts w:cstheme="minorHAnsi"/>
          <w:color w:val="1F1F1F"/>
          <w:sz w:val="22"/>
          <w:szCs w:val="22"/>
        </w:rPr>
        <w:fldChar w:fldCharType="begin"/>
      </w:r>
      <w:r w:rsidR="002661DD">
        <w:rPr>
          <w:rFonts w:cstheme="minorHAnsi"/>
          <w:color w:val="1F1F1F"/>
          <w:sz w:val="22"/>
          <w:szCs w:val="22"/>
        </w:rPr>
        <w:instrText xml:space="preserve"> ADDIN EN.CITE &lt;EndNote&gt;&lt;Cite&gt;&lt;Author&gt;WU&lt;/Author&gt;&lt;Year&gt;2017&lt;/Year&gt;&lt;RecNum&gt;2024&lt;/RecNum&gt;&lt;DisplayText&gt;[294]&lt;/DisplayText&gt;&lt;record&gt;&lt;rec-number&gt;2024&lt;/rec-number&gt;&lt;foreign-keys&gt;&lt;key app="EN" db-id="5a5dxwswbztst0eap54pasvd2ze2xa9vr90d" timestamp="1735790355"&gt;2024&lt;/key&gt;&lt;/foreign-keys&gt;&lt;ref-type name="Journal Article"&gt;17&lt;/ref-type&gt;&lt;contributors&gt;&lt;authors&gt;&lt;author&gt;WU, HANJING E.&lt;/author&gt;&lt;author&gt;ABDEL-GAWAD, NOHA M.&lt;/author&gt;&lt;author&gt;GHARBAOUI, YASMINE&lt;/author&gt;&lt;author&gt;TEIXEIRA, ANTONIO L.&lt;/author&gt;&lt;author&gt;PIGOTT, TERESA A.&lt;/author&gt;&lt;/authors&gt;&lt;/contributors&gt;&lt;titles&gt;&lt;title&gt;An Unusual Case of Acute Psychosis With Obsessive-Compulsive Features Following Arsenic Poisoning&lt;/title&gt;&lt;secondary-title&gt;Journal of Psychiatric Practice®&lt;/secondary-title&gt;&lt;/titles&gt;&lt;periodical&gt;&lt;full-title&gt;Journal of Psychiatric Practice®&lt;/full-title&gt;&lt;/periodical&gt;&lt;pages&gt;382-385&lt;/pages&gt;&lt;volume&gt;23&lt;/volume&gt;&lt;number&gt;5&lt;/number&gt;&lt;keywords&gt;&lt;keyword&gt;arsenic poisoning&lt;/keyword&gt;&lt;keyword&gt;psychosis&lt;/keyword&gt;&lt;keyword&gt;obsessive-compulsive feature&lt;/keyword&gt;&lt;keyword&gt;antipsychotics&lt;/keyword&gt;&lt;keyword&gt;antidepressants&lt;/keyword&gt;&lt;/keywords&gt;&lt;dates&gt;&lt;year&gt;2017&lt;/year&gt;&lt;/dates&gt;&lt;isbn&gt;1527-4160&lt;/isbn&gt;&lt;accession-num&gt;00131746-201709000-00012&lt;/accession-num&gt;&lt;urls&gt;&lt;related-urls&gt;&lt;url&gt;https://journals.lww.com/practicalpsychiatry/fulltext/2017/09000/an_unusual_case_of_acute_psychosis_with.12.aspx&lt;/url&gt;&lt;/related-urls&gt;&lt;/urls&gt;&lt;electronic-resource-num&gt;10.1097/pra.0000000000000254&lt;/electronic-resource-num&gt;&lt;/record&gt;&lt;/Cite&gt;&lt;/EndNote&gt;</w:instrText>
      </w:r>
      <w:r w:rsidRPr="00A271E1">
        <w:rPr>
          <w:rFonts w:cstheme="minorHAnsi"/>
          <w:color w:val="1F1F1F"/>
          <w:sz w:val="22"/>
          <w:szCs w:val="22"/>
        </w:rPr>
        <w:fldChar w:fldCharType="separate"/>
      </w:r>
      <w:r w:rsidR="002661DD">
        <w:rPr>
          <w:rFonts w:cstheme="minorHAnsi"/>
          <w:noProof/>
          <w:color w:val="1F1F1F"/>
          <w:sz w:val="22"/>
          <w:szCs w:val="22"/>
        </w:rPr>
        <w:t>[294]</w:t>
      </w:r>
      <w:r w:rsidRPr="00A271E1">
        <w:rPr>
          <w:rFonts w:cstheme="minorHAnsi"/>
          <w:color w:val="1F1F1F"/>
          <w:sz w:val="22"/>
          <w:szCs w:val="22"/>
        </w:rPr>
        <w:fldChar w:fldCharType="end"/>
      </w:r>
    </w:p>
    <w:p w14:paraId="3A6CB090" w14:textId="29E9F6C6" w:rsidR="00633F35" w:rsidRPr="00A271E1" w:rsidRDefault="00633F35" w:rsidP="00633F35">
      <w:pPr>
        <w:numPr>
          <w:ilvl w:val="0"/>
          <w:numId w:val="10"/>
        </w:numPr>
        <w:spacing w:line="360" w:lineRule="auto"/>
        <w:rPr>
          <w:rFonts w:cstheme="minorHAnsi"/>
          <w:color w:val="1F1F1F"/>
          <w:sz w:val="22"/>
          <w:szCs w:val="22"/>
        </w:rPr>
      </w:pPr>
      <w:r w:rsidRPr="00A271E1">
        <w:rPr>
          <w:rFonts w:cstheme="minorHAnsi"/>
          <w:color w:val="1F1F1F"/>
          <w:sz w:val="22"/>
          <w:szCs w:val="22"/>
        </w:rPr>
        <w:t>Mercury</w:t>
      </w:r>
      <w:r>
        <w:rPr>
          <w:rFonts w:cstheme="minorHAnsi"/>
          <w:color w:val="1F1F1F"/>
          <w:sz w:val="22"/>
          <w:szCs w:val="22"/>
        </w:rPr>
        <w:t xml:space="preserve"> </w:t>
      </w:r>
      <w:r w:rsidRPr="00A271E1">
        <w:rPr>
          <w:rFonts w:cstheme="minorHAnsi"/>
          <w:color w:val="1F1F1F"/>
          <w:sz w:val="22"/>
          <w:szCs w:val="22"/>
        </w:rPr>
        <w:fldChar w:fldCharType="begin">
          <w:fldData xml:space="preserve">PEVuZE5vdGU+PENpdGU+PEF1dGhvcj5IdWFuZzwvQXV0aG9yPjxZZWFyPjIwMTQ8L1llYXI+PFJl
Y051bT4yMDI2PC9SZWNOdW0+PERpc3BsYXlUZXh0PlsyOTUsIDI5Nl08L0Rpc3BsYXlUZXh0Pjxy
ZWNvcmQ+PHJlYy1udW1iZXI+MjAyNjwvcmVjLW51bWJlcj48Zm9yZWlnbi1rZXlzPjxrZXkgYXBw
PSJFTiIgZGItaWQ9IjVhNWR4d3N3Ynp0c3QwZWFwNTRwYXN2ZDJ6ZTJ4YTl2cjkwZCIgdGltZXN0
YW1wPSIxNzM1NzkxMTA4Ij4yMDI2PC9rZXk+PC9mb3JlaWduLWtleXM+PHJlZi10eXBlIG5hbWU9
IkpvdXJuYWwgQXJ0aWNsZSI+MTc8L3JlZi10eXBlPjxjb250cmlidXRvcnM+PGF1dGhvcnM+PGF1
dGhvcj5IdWFuZywgWHVlYmluZzwvYXV0aG9yPjxhdXRob3I+TGF3LCBTYW11ZWw8L2F1dGhvcj48
YXV0aG9yPkxpLCBEYW48L2F1dGhvcj48YXV0aG9yPll1LCBYaW48L2F1dGhvcj48YXV0aG9yPkxp
LCBCaW5nPC9hdXRob3I+PC9hdXRob3JzPjwvY29udHJpYnV0b3JzPjx0aXRsZXM+PHRpdGxlPk1l
cmN1cnkgcG9pc29uaW5nOiBhIGNhc2Ugb2YgYSBjb21wbGV4IG5ldXJvcHN5Y2hpYXRyaWMgaWxs
bmVzczwvdGl0bGU+PHNlY29uZGFyeS10aXRsZT5BbWVyaWNhbiBKb3VybmFsIG9mIFBzeWNoaWF0
cnk8L3NlY29uZGFyeS10aXRsZT48L3RpdGxlcz48cGVyaW9kaWNhbD48ZnVsbC10aXRsZT5BbWVy
aWNhbiBKb3VybmFsIG9mIFBzeWNoaWF0cnk8L2Z1bGwtdGl0bGU+PC9wZXJpb2RpY2FsPjxwYWdl
cz4xMjUzLTEyNTY8L3BhZ2VzPjx2b2x1bWU+MTcxPC92b2x1bWU+PG51bWJlcj4xMjwvbnVtYmVy
PjxkYXRlcz48eWVhcj4yMDE0PC95ZWFyPjwvZGF0ZXM+PGlzYm4+MDAwMi05NTNYPC9pc2JuPjx1
cmxzPjwvdXJscz48L3JlY29yZD48L0NpdGU+PENpdGU+PEF1dGhvcj5GYWdhbGE8L0F1dGhvcj48
WWVhcj4xOTkyPC9ZZWFyPjxSZWNOdW0+MjAyODwvUmVjTnVtPjxyZWNvcmQ+PHJlYy1udW1iZXI+
MjAyODwvcmVjLW51bWJlcj48Zm9yZWlnbi1rZXlzPjxrZXkgYXBwPSJFTiIgZGItaWQ9IjVhNWR4
d3N3Ynp0c3QwZWFwNTRwYXN2ZDJ6ZTJ4YTl2cjkwZCIgdGltZXN0YW1wPSIxNzM1NzkyMDMzIj4y
MDI4PC9rZXk+PC9mb3JlaWduLWtleXM+PHJlZi10eXBlIG5hbWU9IkpvdXJuYWwgQXJ0aWNsZSI+
MTc8L3JlZi10eXBlPjxjb250cmlidXRvcnM+PGF1dGhvcnM+PGF1dGhvcj5GYWdhbGEsIEd3ZW4g
RS48L2F1dGhvcj48YXV0aG9yPldpZ2csIENpbmR5IEwuPC9hdXRob3I+PC9hdXRob3JzPjwvY29u
dHJpYnV0b3JzPjx0aXRsZXM+PHRpdGxlPlBzeWNoaWF0cmljIE1hbmlmZXN0YXRpb25zIG9mIE1l
cmN1cnkgUG9pc29uaW5nPC90aXRsZT48c2Vjb25kYXJ5LXRpdGxlPkpvdXJuYWwgb2YgdGhlIEFt
ZXJpY2FuIEFjYWRlbXkgb2YgQ2hpbGQgJmFtcDsgQWRvbGVzY2VudCBQc3ljaGlhdHJ5PC9zZWNv
bmRhcnktdGl0bGU+PC90aXRsZXM+PHBlcmlvZGljYWw+PGZ1bGwtdGl0bGU+Sm91cm5hbCBvZiB0
aGUgQW1lcmljYW4gQWNhZGVteSBvZiBDaGlsZCAmYW1wOyBBZG9sZXNjZW50IFBzeWNoaWF0cnk8
L2Z1bGwtdGl0bGU+PC9wZXJpb2RpY2FsPjxwYWdlcz4zMDYtMzExPC9wYWdlcz48dm9sdW1lPjMx
PC92b2x1bWU+PG51bWJlcj4yPC9udW1iZXI+PGtleXdvcmRzPjxrZXl3b3JkPnRveGljb2xvZ3k8
L2tleXdvcmQ+PGtleXdvcmQ+bWVyY3VyeSBwb2lzb25pbmc8L2tleXdvcmQ+PGtleXdvcmQ+b3Jn
YW5pYyBtZW50YWwgZGlzb3JkZXJzPC9rZXl3b3JkPjwva2V5d29yZHM+PGRhdGVzPjx5ZWFyPjE5
OTI8L3llYXI+PHB1Yi1kYXRlcz48ZGF0ZT4xOTkyLzAzLzAxLzwvZGF0ZT48L3B1Yi1kYXRlcz48
L2RhdGVzPjxpc2JuPjA4OTAtODU2NzwvaXNibj48dXJscz48cmVsYXRlZC11cmxzPjx1cmw+aHR0
cHM6Ly93d3cuc2NpZW5jZWRpcmVjdC5jb20vc2NpZW5jZS9hcnRpY2xlL3BpaS9TMDg5MDg1Njcw
OTY0NDU1NTwvdXJsPjwvcmVsYXRlZC11cmxzPjwvdXJscz48ZWxlY3Ryb25pYy1yZXNvdXJjZS1u
dW0+aHR0cHM6Ly9kb2kub3JnLzEwLjEwOTcvMDAwMDQ1ODMtMTk5MjAzMDAwLTAwMDE5PC9lbGVj
dHJvbmljLXJlc291cmNlLW51bT48L3JlY29yZD48L0NpdGU+PC9FbmROb3RlPn==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IdWFuZzwvQXV0aG9yPjxZZWFyPjIwMTQ8L1llYXI+PFJl
Y051bT4yMDI2PC9SZWNOdW0+PERpc3BsYXlUZXh0PlsyOTUsIDI5Nl08L0Rpc3BsYXlUZXh0Pjxy
ZWNvcmQ+PHJlYy1udW1iZXI+MjAyNjwvcmVjLW51bWJlcj48Zm9yZWlnbi1rZXlzPjxrZXkgYXBw
PSJFTiIgZGItaWQ9IjVhNWR4d3N3Ynp0c3QwZWFwNTRwYXN2ZDJ6ZTJ4YTl2cjkwZCIgdGltZXN0
YW1wPSIxNzM1NzkxMTA4Ij4yMDI2PC9rZXk+PC9mb3JlaWduLWtleXM+PHJlZi10eXBlIG5hbWU9
IkpvdXJuYWwgQXJ0aWNsZSI+MTc8L3JlZi10eXBlPjxjb250cmlidXRvcnM+PGF1dGhvcnM+PGF1
dGhvcj5IdWFuZywgWHVlYmluZzwvYXV0aG9yPjxhdXRob3I+TGF3LCBTYW11ZWw8L2F1dGhvcj48
YXV0aG9yPkxpLCBEYW48L2F1dGhvcj48YXV0aG9yPll1LCBYaW48L2F1dGhvcj48YXV0aG9yPkxp
LCBCaW5nPC9hdXRob3I+PC9hdXRob3JzPjwvY29udHJpYnV0b3JzPjx0aXRsZXM+PHRpdGxlPk1l
cmN1cnkgcG9pc29uaW5nOiBhIGNhc2Ugb2YgYSBjb21wbGV4IG5ldXJvcHN5Y2hpYXRyaWMgaWxs
bmVzczwvdGl0bGU+PHNlY29uZGFyeS10aXRsZT5BbWVyaWNhbiBKb3VybmFsIG9mIFBzeWNoaWF0
cnk8L3NlY29uZGFyeS10aXRsZT48L3RpdGxlcz48cGVyaW9kaWNhbD48ZnVsbC10aXRsZT5BbWVy
aWNhbiBKb3VybmFsIG9mIFBzeWNoaWF0cnk8L2Z1bGwtdGl0bGU+PC9wZXJpb2RpY2FsPjxwYWdl
cz4xMjUzLTEyNTY8L3BhZ2VzPjx2b2x1bWU+MTcxPC92b2x1bWU+PG51bWJlcj4xMjwvbnVtYmVy
PjxkYXRlcz48eWVhcj4yMDE0PC95ZWFyPjwvZGF0ZXM+PGlzYm4+MDAwMi05NTNYPC9pc2JuPjx1
cmxzPjwvdXJscz48L3JlY29yZD48L0NpdGU+PENpdGU+PEF1dGhvcj5GYWdhbGE8L0F1dGhvcj48
WWVhcj4xOTkyPC9ZZWFyPjxSZWNOdW0+MjAyODwvUmVjTnVtPjxyZWNvcmQ+PHJlYy1udW1iZXI+
MjAyODwvcmVjLW51bWJlcj48Zm9yZWlnbi1rZXlzPjxrZXkgYXBwPSJFTiIgZGItaWQ9IjVhNWR4
d3N3Ynp0c3QwZWFwNTRwYXN2ZDJ6ZTJ4YTl2cjkwZCIgdGltZXN0YW1wPSIxNzM1NzkyMDMzIj4y
MDI4PC9rZXk+PC9mb3JlaWduLWtleXM+PHJlZi10eXBlIG5hbWU9IkpvdXJuYWwgQXJ0aWNsZSI+
MTc8L3JlZi10eXBlPjxjb250cmlidXRvcnM+PGF1dGhvcnM+PGF1dGhvcj5GYWdhbGEsIEd3ZW4g
RS48L2F1dGhvcj48YXV0aG9yPldpZ2csIENpbmR5IEwuPC9hdXRob3I+PC9hdXRob3JzPjwvY29u
dHJpYnV0b3JzPjx0aXRsZXM+PHRpdGxlPlBzeWNoaWF0cmljIE1hbmlmZXN0YXRpb25zIG9mIE1l
cmN1cnkgUG9pc29uaW5nPC90aXRsZT48c2Vjb25kYXJ5LXRpdGxlPkpvdXJuYWwgb2YgdGhlIEFt
ZXJpY2FuIEFjYWRlbXkgb2YgQ2hpbGQgJmFtcDsgQWRvbGVzY2VudCBQc3ljaGlhdHJ5PC9zZWNv
bmRhcnktdGl0bGU+PC90aXRsZXM+PHBlcmlvZGljYWw+PGZ1bGwtdGl0bGU+Sm91cm5hbCBvZiB0
aGUgQW1lcmljYW4gQWNhZGVteSBvZiBDaGlsZCAmYW1wOyBBZG9sZXNjZW50IFBzeWNoaWF0cnk8
L2Z1bGwtdGl0bGU+PC9wZXJpb2RpY2FsPjxwYWdlcz4zMDYtMzExPC9wYWdlcz48dm9sdW1lPjMx
PC92b2x1bWU+PG51bWJlcj4yPC9udW1iZXI+PGtleXdvcmRzPjxrZXl3b3JkPnRveGljb2xvZ3k8
L2tleXdvcmQ+PGtleXdvcmQ+bWVyY3VyeSBwb2lzb25pbmc8L2tleXdvcmQ+PGtleXdvcmQ+b3Jn
YW5pYyBtZW50YWwgZGlzb3JkZXJzPC9rZXl3b3JkPjwva2V5d29yZHM+PGRhdGVzPjx5ZWFyPjE5
OTI8L3llYXI+PHB1Yi1kYXRlcz48ZGF0ZT4xOTkyLzAzLzAxLzwvZGF0ZT48L3B1Yi1kYXRlcz48
L2RhdGVzPjxpc2JuPjA4OTAtODU2NzwvaXNibj48dXJscz48cmVsYXRlZC11cmxzPjx1cmw+aHR0
cHM6Ly93d3cuc2NpZW5jZWRpcmVjdC5jb20vc2NpZW5jZS9hcnRpY2xlL3BpaS9TMDg5MDg1Njcw
OTY0NDU1NTwvdXJsPjwvcmVsYXRlZC11cmxzPjwvdXJscz48ZWxlY3Ryb25pYy1yZXNvdXJjZS1u
dW0+aHR0cHM6Ly9kb2kub3JnLzEwLjEwOTcvMDAwMDQ1ODMtMTk5MjAzMDAwLTAwMDE5PC9lbGVj
dHJvbmljLXJlc291cmNlLW51bT48L3JlY29yZD48L0NpdGU+PC9FbmROb3RlPn==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sidRPr="00A271E1">
        <w:rPr>
          <w:rFonts w:cstheme="minorHAnsi"/>
          <w:color w:val="1F1F1F"/>
          <w:sz w:val="22"/>
          <w:szCs w:val="22"/>
        </w:rPr>
        <w:fldChar w:fldCharType="separate"/>
      </w:r>
      <w:r w:rsidR="002661DD">
        <w:rPr>
          <w:rFonts w:cstheme="minorHAnsi"/>
          <w:noProof/>
          <w:color w:val="1F1F1F"/>
          <w:sz w:val="22"/>
          <w:szCs w:val="22"/>
        </w:rPr>
        <w:t>[295, 296]</w:t>
      </w:r>
      <w:r w:rsidRPr="00A271E1">
        <w:rPr>
          <w:rFonts w:cstheme="minorHAnsi"/>
          <w:color w:val="1F1F1F"/>
          <w:sz w:val="22"/>
          <w:szCs w:val="22"/>
        </w:rPr>
        <w:fldChar w:fldCharType="end"/>
      </w:r>
      <w:r w:rsidRPr="00A271E1">
        <w:rPr>
          <w:rFonts w:cstheme="minorHAnsi"/>
          <w:color w:val="1F1F1F"/>
          <w:sz w:val="22"/>
          <w:szCs w:val="22"/>
        </w:rPr>
        <w:t xml:space="preserve">. </w:t>
      </w:r>
    </w:p>
    <w:p w14:paraId="76BE49EB" w14:textId="493AE217" w:rsidR="00633F35" w:rsidRDefault="00633F35" w:rsidP="00633F35">
      <w:pPr>
        <w:numPr>
          <w:ilvl w:val="0"/>
          <w:numId w:val="10"/>
        </w:numPr>
        <w:spacing w:line="360" w:lineRule="auto"/>
        <w:rPr>
          <w:rFonts w:cstheme="minorHAnsi"/>
          <w:color w:val="1F1F1F"/>
          <w:sz w:val="22"/>
          <w:szCs w:val="22"/>
        </w:rPr>
      </w:pPr>
      <w:r w:rsidRPr="00A271E1">
        <w:rPr>
          <w:rFonts w:cstheme="minorHAnsi"/>
          <w:color w:val="1F1F1F"/>
          <w:sz w:val="22"/>
          <w:szCs w:val="22"/>
        </w:rPr>
        <w:t xml:space="preserve">Toluene and other solvents </w:t>
      </w:r>
      <w:r w:rsidRPr="00A271E1">
        <w:rPr>
          <w:rFonts w:cstheme="minorHAnsi"/>
          <w:color w:val="1F1F1F"/>
          <w:sz w:val="22"/>
          <w:szCs w:val="22"/>
        </w:rPr>
        <w:fldChar w:fldCharType="begin">
          <w:fldData xml:space="preserve">PEVuZE5vdGU+PENpdGU+PEF1dGhvcj5Hb2xkYmxvb208L0F1dGhvcj48WWVhcj4xOTg1PC9ZZWFy
PjxSZWNOdW0+MjAyOTwvUmVjTnVtPjxEaXNwbGF5VGV4dD5bMjk3LCAyOThdPC9EaXNwbGF5VGV4
dD48cmVjb3JkPjxyZWMtbnVtYmVyPjIwMjk8L3JlYy1udW1iZXI+PGZvcmVpZ24ta2V5cz48a2V5
IGFwcD0iRU4iIGRiLWlkPSI1YTVkeHdzd2J6dHN0MGVhcDU0cGFzdmQyemUyeGE5dnI5MGQiIHRp
bWVzdGFtcD0iMTczNTc5NDEzMSI+MjAyOTwva2V5PjwvZm9yZWlnbi1rZXlzPjxyZWYtdHlwZSBu
YW1lPSJKb3VybmFsIEFydGljbGUiPjE3PC9yZWYtdHlwZT48Y29udHJpYnV0b3JzPjxhdXRob3Jz
PjxhdXRob3I+R29sZGJsb29tLCBEPC9hdXRob3I+PGF1dGhvcj5DaG91aW5hcmQsIEd1eTwvYXV0
aG9yPjwvYXV0aG9ycz48L2NvbnRyaWJ1dG9ycz48dGl0bGVzPjx0aXRsZT5TY2hpem9waHJlbmlm
b3JtIHBzeWNob3NpcyBhc3NvY2lhdGVkIHdpdGggY2hyb25pYyBpbmR1c3RyaWFsIHRvbHVlbmUg
ZXhwb3N1cmU6IGNhc2UgcmVwb3J0PC90aXRsZT48c2Vjb25kYXJ5LXRpdGxlPlRoZSBqb3VybmFs
IG9mIGNsaW5pY2FsIHBzeWNoaWF0cnk8L3NlY29uZGFyeS10aXRsZT48L3RpdGxlcz48cGVyaW9k
aWNhbD48ZnVsbC10aXRsZT5UaGUgam91cm5hbCBvZiBjbGluaWNhbCBwc3ljaGlhdHJ5PC9mdWxs
LXRpdGxlPjwvcGVyaW9kaWNhbD48cGFnZXM+MzUwLTM1MTwvcGFnZXM+PHZvbHVtZT40Njwvdm9s
dW1lPjxudW1iZXI+ODwvbnVtYmVyPjxkYXRlcz48eWVhcj4xOTg1PC95ZWFyPjwvZGF0ZXM+PGlz
Ym4+MDE2MC02Njg5PC9pc2JuPjx1cmxzPjwvdXJscz48L3JlY29yZD48L0NpdGU+PENpdGU+PEF1
dGhvcj5TdGVpbjwvQXV0aG9yPjxZZWFyPjIwMTA8L1llYXI+PFJlY051bT4yMDMxPC9SZWNOdW0+
PHJlY29yZD48cmVjLW51bWJlcj4yMDMxPC9yZWMtbnVtYmVyPjxmb3JlaWduLWtleXM+PGtleSBh
cHA9IkVOIiBkYi1pZD0iNWE1ZHh3c3dienRzdDBlYXA1NHBhc3ZkMnplMnhhOXZyOTBkIiB0aW1l
c3RhbXA9IjE3MzU3OTQ3MjgiPjIwMzE8L2tleT48L2ZvcmVpZ24ta2V5cz48cmVmLXR5cGUgbmFt
ZT0iSm91cm5hbCBBcnRpY2xlIj4xNzwvcmVmLXR5cGU+PGNvbnRyaWJ1dG9ycz48YXV0aG9ycz48
YXV0aG9yPlN0ZWluLCBZYWVsPC9hdXRob3I+PGF1dGhvcj5GaW5rZWxzdGVpbiwgWW9yYW08L2F1
dGhvcj48YXV0aG9yPkxldnktTmF0aXYsIE9yPC9hdXRob3I+PGF1dGhvcj5Cb25uZSwgT21lcjwv
YXV0aG9yPjxhdXRob3I+QXNjaG5lciwgTWljaGFlbDwvYXV0aG9yPjxhdXRob3I+UmljaHRlciwg
RWxpaHUgRC48L2F1dGhvcj48L2F1dGhvcnM+PC9jb250cmlidXRvcnM+PHRpdGxlcz48dGl0bGU+
RXhwb3N1cmUgYW5kIHN1c2NlcHRpYmlsaXR5OiBTY2hpem9waHJlbmlhIGluIGEgeW91bmcgbWFu
IGZvbGxvd2luZyBwcm9sb25nZWQgaGlnaCBleHBvc3VyZXMgdG8gb3JnYW5pYyBzb2x2ZW50czwv
dGl0bGU+PHNlY29uZGFyeS10aXRsZT5OZXVyb1RveGljb2xvZ3k8L3NlY29uZGFyeS10aXRsZT48
L3RpdGxlcz48cGVyaW9kaWNhbD48ZnVsbC10aXRsZT5OZXVyb1RveGljb2xvZ3k8L2Z1bGwtdGl0
bGU+PC9wZXJpb2RpY2FsPjxwYWdlcz42MDMtNjA3PC9wYWdlcz48dm9sdW1lPjMxPC92b2x1bWU+
PG51bWJlcj41PC9udW1iZXI+PGtleXdvcmRzPjxrZXl3b3JkPkVudmlyb25tZW50YWwgYW5kIG9j
Y3VwYXRpb25hbCBleHBvc3VyZXM8L2tleXdvcmQ+PGtleXdvcmQ+Q2FzZSByZXBvcnQ8L2tleXdv
cmQ+PGtleXdvcmQ+U2NoaXpvcGhyZW5pYTwva2V5d29yZD48a2V5d29yZD5Qc3ljaG9zaXM8L2tl
eXdvcmQ+PGtleXdvcmQ+U3VzY2VwdGliaWxpdHk8L2tleXdvcmQ+PGtleXdvcmQ+T3JnYW5pYyBz
b2x2ZW50czwva2V5d29yZD48a2V5d29yZD5FbmNlcGhhbG9wYXRoeTwva2V5d29yZD48L2tleXdv
cmRzPjxkYXRlcz48eWVhcj4yMDEwPC95ZWFyPjxwdWItZGF0ZXM+PGRhdGU+MjAxMC8wOS8wMS88
L2RhdGU+PC9wdWItZGF0ZXM+PC9kYXRlcz48aXNibj4wMTYxLTgxM1g8L2lzYm4+PHVybHM+PHJl
bGF0ZWQtdXJscz48dXJsPmh0dHBzOi8vd3d3LnNjaWVuY2VkaXJlY3QuY29tL3NjaWVuY2UvYXJ0
aWNsZS9waWkvUzAxNjE4MTNYMTAwMDEzMDA8L3VybD48L3JlbGF0ZWQtdXJscz48L3VybHM+PGVs
ZWN0cm9uaWMtcmVzb3VyY2UtbnVtPmh0dHBzOi8vZG9pLm9yZy8xMC4xMDE2L2oubmV1cm8uMjAx
MC4wNi4wMTA8L2VsZWN0cm9uaWMtcmVzb3VyY2UtbnVtPjwvcmVjb3JkPjwvQ2l0ZT48L0VuZE5v
dGU+AG==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Hb2xkYmxvb208L0F1dGhvcj48WWVhcj4xOTg1PC9ZZWFy
PjxSZWNOdW0+MjAyOTwvUmVjTnVtPjxEaXNwbGF5VGV4dD5bMjk3LCAyOThdPC9EaXNwbGF5VGV4
dD48cmVjb3JkPjxyZWMtbnVtYmVyPjIwMjk8L3JlYy1udW1iZXI+PGZvcmVpZ24ta2V5cz48a2V5
IGFwcD0iRU4iIGRiLWlkPSI1YTVkeHdzd2J6dHN0MGVhcDU0cGFzdmQyemUyeGE5dnI5MGQiIHRp
bWVzdGFtcD0iMTczNTc5NDEzMSI+MjAyOTwva2V5PjwvZm9yZWlnbi1rZXlzPjxyZWYtdHlwZSBu
YW1lPSJKb3VybmFsIEFydGljbGUiPjE3PC9yZWYtdHlwZT48Y29udHJpYnV0b3JzPjxhdXRob3Jz
PjxhdXRob3I+R29sZGJsb29tLCBEPC9hdXRob3I+PGF1dGhvcj5DaG91aW5hcmQsIEd1eTwvYXV0
aG9yPjwvYXV0aG9ycz48L2NvbnRyaWJ1dG9ycz48dGl0bGVzPjx0aXRsZT5TY2hpem9waHJlbmlm
b3JtIHBzeWNob3NpcyBhc3NvY2lhdGVkIHdpdGggY2hyb25pYyBpbmR1c3RyaWFsIHRvbHVlbmUg
ZXhwb3N1cmU6IGNhc2UgcmVwb3J0PC90aXRsZT48c2Vjb25kYXJ5LXRpdGxlPlRoZSBqb3VybmFs
IG9mIGNsaW5pY2FsIHBzeWNoaWF0cnk8L3NlY29uZGFyeS10aXRsZT48L3RpdGxlcz48cGVyaW9k
aWNhbD48ZnVsbC10aXRsZT5UaGUgam91cm5hbCBvZiBjbGluaWNhbCBwc3ljaGlhdHJ5PC9mdWxs
LXRpdGxlPjwvcGVyaW9kaWNhbD48cGFnZXM+MzUwLTM1MTwvcGFnZXM+PHZvbHVtZT40Njwvdm9s
dW1lPjxudW1iZXI+ODwvbnVtYmVyPjxkYXRlcz48eWVhcj4xOTg1PC95ZWFyPjwvZGF0ZXM+PGlz
Ym4+MDE2MC02Njg5PC9pc2JuPjx1cmxzPjwvdXJscz48L3JlY29yZD48L0NpdGU+PENpdGU+PEF1
dGhvcj5TdGVpbjwvQXV0aG9yPjxZZWFyPjIwMTA8L1llYXI+PFJlY051bT4yMDMxPC9SZWNOdW0+
PHJlY29yZD48cmVjLW51bWJlcj4yMDMxPC9yZWMtbnVtYmVyPjxmb3JlaWduLWtleXM+PGtleSBh
cHA9IkVOIiBkYi1pZD0iNWE1ZHh3c3dienRzdDBlYXA1NHBhc3ZkMnplMnhhOXZyOTBkIiB0aW1l
c3RhbXA9IjE3MzU3OTQ3MjgiPjIwMzE8L2tleT48L2ZvcmVpZ24ta2V5cz48cmVmLXR5cGUgbmFt
ZT0iSm91cm5hbCBBcnRpY2xlIj4xNzwvcmVmLXR5cGU+PGNvbnRyaWJ1dG9ycz48YXV0aG9ycz48
YXV0aG9yPlN0ZWluLCBZYWVsPC9hdXRob3I+PGF1dGhvcj5GaW5rZWxzdGVpbiwgWW9yYW08L2F1
dGhvcj48YXV0aG9yPkxldnktTmF0aXYsIE9yPC9hdXRob3I+PGF1dGhvcj5Cb25uZSwgT21lcjwv
YXV0aG9yPjxhdXRob3I+QXNjaG5lciwgTWljaGFlbDwvYXV0aG9yPjxhdXRob3I+UmljaHRlciwg
RWxpaHUgRC48L2F1dGhvcj48L2F1dGhvcnM+PC9jb250cmlidXRvcnM+PHRpdGxlcz48dGl0bGU+
RXhwb3N1cmUgYW5kIHN1c2NlcHRpYmlsaXR5OiBTY2hpem9waHJlbmlhIGluIGEgeW91bmcgbWFu
IGZvbGxvd2luZyBwcm9sb25nZWQgaGlnaCBleHBvc3VyZXMgdG8gb3JnYW5pYyBzb2x2ZW50czwv
dGl0bGU+PHNlY29uZGFyeS10aXRsZT5OZXVyb1RveGljb2xvZ3k8L3NlY29uZGFyeS10aXRsZT48
L3RpdGxlcz48cGVyaW9kaWNhbD48ZnVsbC10aXRsZT5OZXVyb1RveGljb2xvZ3k8L2Z1bGwtdGl0
bGU+PC9wZXJpb2RpY2FsPjxwYWdlcz42MDMtNjA3PC9wYWdlcz48dm9sdW1lPjMxPC92b2x1bWU+
PG51bWJlcj41PC9udW1iZXI+PGtleXdvcmRzPjxrZXl3b3JkPkVudmlyb25tZW50YWwgYW5kIG9j
Y3VwYXRpb25hbCBleHBvc3VyZXM8L2tleXdvcmQ+PGtleXdvcmQ+Q2FzZSByZXBvcnQ8L2tleXdv
cmQ+PGtleXdvcmQ+U2NoaXpvcGhyZW5pYTwva2V5d29yZD48a2V5d29yZD5Qc3ljaG9zaXM8L2tl
eXdvcmQ+PGtleXdvcmQ+U3VzY2VwdGliaWxpdHk8L2tleXdvcmQ+PGtleXdvcmQ+T3JnYW5pYyBz
b2x2ZW50czwva2V5d29yZD48a2V5d29yZD5FbmNlcGhhbG9wYXRoeTwva2V5d29yZD48L2tleXdv
cmRzPjxkYXRlcz48eWVhcj4yMDEwPC95ZWFyPjxwdWItZGF0ZXM+PGRhdGU+MjAxMC8wOS8wMS88
L2RhdGU+PC9wdWItZGF0ZXM+PC9kYXRlcz48aXNibj4wMTYxLTgxM1g8L2lzYm4+PHVybHM+PHJl
bGF0ZWQtdXJscz48dXJsPmh0dHBzOi8vd3d3LnNjaWVuY2VkaXJlY3QuY29tL3NjaWVuY2UvYXJ0
aWNsZS9waWkvUzAxNjE4MTNYMTAwMDEzMDA8L3VybD48L3JlbGF0ZWQtdXJscz48L3VybHM+PGVs
ZWN0cm9uaWMtcmVzb3VyY2UtbnVtPmh0dHBzOi8vZG9pLm9yZy8xMC4xMDE2L2oubmV1cm8uMjAx
MC4wNi4wMTA8L2VsZWN0cm9uaWMtcmVzb3VyY2UtbnVtPjwvcmVjb3JkPjwvQ2l0ZT48L0VuZE5v
dGU+AG==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sidRPr="00A271E1">
        <w:rPr>
          <w:rFonts w:cstheme="minorHAnsi"/>
          <w:color w:val="1F1F1F"/>
          <w:sz w:val="22"/>
          <w:szCs w:val="22"/>
        </w:rPr>
        <w:fldChar w:fldCharType="separate"/>
      </w:r>
      <w:r w:rsidR="002661DD">
        <w:rPr>
          <w:rFonts w:cstheme="minorHAnsi"/>
          <w:noProof/>
          <w:color w:val="1F1F1F"/>
          <w:sz w:val="22"/>
          <w:szCs w:val="22"/>
        </w:rPr>
        <w:t>[297, 298]</w:t>
      </w:r>
      <w:r w:rsidRPr="00A271E1">
        <w:rPr>
          <w:rFonts w:cstheme="minorHAnsi"/>
          <w:color w:val="1F1F1F"/>
          <w:sz w:val="22"/>
          <w:szCs w:val="22"/>
        </w:rPr>
        <w:fldChar w:fldCharType="end"/>
      </w:r>
      <w:r w:rsidRPr="00A271E1">
        <w:rPr>
          <w:rFonts w:cstheme="minorHAnsi"/>
          <w:color w:val="1F1F1F"/>
          <w:sz w:val="22"/>
          <w:szCs w:val="22"/>
        </w:rPr>
        <w:t xml:space="preserve"> </w:t>
      </w:r>
    </w:p>
    <w:p w14:paraId="7D26B2C1" w14:textId="7C4FEBCC" w:rsidR="00633F35" w:rsidRPr="00A271E1" w:rsidRDefault="00633F35" w:rsidP="00633F35">
      <w:pPr>
        <w:numPr>
          <w:ilvl w:val="0"/>
          <w:numId w:val="10"/>
        </w:numPr>
        <w:spacing w:line="360" w:lineRule="auto"/>
        <w:rPr>
          <w:rFonts w:cstheme="minorHAnsi"/>
          <w:color w:val="1F1F1F"/>
          <w:sz w:val="22"/>
          <w:szCs w:val="22"/>
        </w:rPr>
      </w:pPr>
      <w:r>
        <w:rPr>
          <w:rFonts w:cstheme="minorHAnsi"/>
          <w:color w:val="1F1F1F"/>
          <w:sz w:val="22"/>
          <w:szCs w:val="22"/>
        </w:rPr>
        <w:t xml:space="preserve">Lead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Kohlmeier&lt;/Author&gt;&lt;Year&gt;2002&lt;/Year&gt;&lt;RecNum&gt;215&lt;/RecNum&gt;&lt;DisplayText&gt;[299, 300]&lt;/DisplayText&gt;&lt;record&gt;&lt;rec-number&gt;215&lt;/rec-number&gt;&lt;foreign-keys&gt;&lt;key app="EN" db-id="a2dwpta0c0zt92eep51ps0rcdx5wvad2ra5t" timestamp="1736042924"&gt;215&lt;/key&gt;&lt;/foreign-keys&gt;&lt;ref-type name="Journal Article"&gt;17&lt;/ref-type&gt;&lt;contributors&gt;&lt;authors&gt;&lt;author&gt;Kohlmeier, R. E.&lt;/author&gt;&lt;/authors&gt;&lt;/contributors&gt;&lt;titles&gt;&lt;title&gt;Chronic Lead Poisoning: Induced Psychosis in an Adult?&lt;/title&gt;&lt;secondary-title&gt;The American Journal of Forensic Medicine and Pathology&lt;/secondary-title&gt;&lt;/titles&gt;&lt;periodical&gt;&lt;full-title&gt;The American Journal of Forensic Medicine and Pathology&lt;/full-title&gt;&lt;/periodical&gt;&lt;pages&gt;101&lt;/pages&gt;&lt;volume&gt;23&lt;/volume&gt;&lt;number&gt;1&lt;/number&gt;&lt;dates&gt;&lt;year&gt;2002&lt;/year&gt;&lt;/dates&gt;&lt;isbn&gt;0195-7910&lt;/isbn&gt;&lt;accession-num&gt;00000433-200203000-00021&lt;/accession-num&gt;&lt;urls&gt;&lt;related-urls&gt;&lt;url&gt;https://journals.lww.com/amjforensicmedicine/fulltext/2002/03000/chronic_lead_poisoning__induced_psychosis_in_an.21.aspx&lt;/url&gt;&lt;/related-urls&gt;&lt;/urls&gt;&lt;/record&gt;&lt;/Cite&gt;&lt;Cite&gt;&lt;Author&gt;Vorvolakos&lt;/Author&gt;&lt;Year&gt;2016&lt;/Year&gt;&lt;RecNum&gt;216&lt;/RecNum&gt;&lt;record&gt;&lt;rec-number&gt;216&lt;/rec-number&gt;&lt;foreign-keys&gt;&lt;key app="EN" db-id="a2dwpta0c0zt92eep51ps0rcdx5wvad2ra5t" timestamp="1736043066"&gt;216&lt;/key&gt;&lt;/foreign-keys&gt;&lt;ref-type name="Journal Article"&gt;17&lt;/ref-type&gt;&lt;contributors&gt;&lt;authors&gt;&lt;author&gt;Vorvolakos, Th&lt;/author&gt;&lt;author&gt;Arseniou, S&lt;/author&gt;&lt;author&gt;Samakouri, M&lt;/author&gt;&lt;/authors&gt;&lt;/contributors&gt;&lt;titles&gt;&lt;title&gt;There is no safe threshold for lead exposure: Α literature review&lt;/title&gt;&lt;secondary-title&gt;Psychiatriki&lt;/secondary-title&gt;&lt;/titles&gt;&lt;periodical&gt;&lt;full-title&gt;Psychiatriki&lt;/full-title&gt;&lt;/periodical&gt;&lt;pages&gt;204-214&lt;/pages&gt;&lt;volume&gt;27&lt;/volume&gt;&lt;number&gt;3&lt;/number&gt;&lt;dates&gt;&lt;year&gt;2016&lt;/year&gt;&lt;/dates&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299, 300]</w:t>
      </w:r>
      <w:r>
        <w:rPr>
          <w:rFonts w:cstheme="minorHAnsi"/>
          <w:color w:val="1F1F1F"/>
          <w:sz w:val="22"/>
          <w:szCs w:val="22"/>
        </w:rPr>
        <w:fldChar w:fldCharType="end"/>
      </w:r>
    </w:p>
    <w:p w14:paraId="50A49604" w14:textId="77777777" w:rsidR="00633F35" w:rsidRDefault="00633F35" w:rsidP="00633F35">
      <w:pPr>
        <w:spacing w:line="360" w:lineRule="auto"/>
        <w:rPr>
          <w:rFonts w:cstheme="minorHAnsi"/>
          <w:color w:val="1F1F1F"/>
          <w:sz w:val="22"/>
          <w:szCs w:val="22"/>
        </w:rPr>
      </w:pPr>
    </w:p>
    <w:p w14:paraId="551BF3B0" w14:textId="07323C69" w:rsidR="00633F35" w:rsidRDefault="00633F35" w:rsidP="00633F35">
      <w:pPr>
        <w:spacing w:line="360" w:lineRule="auto"/>
        <w:rPr>
          <w:rFonts w:cstheme="minorHAnsi"/>
          <w:color w:val="1F1F1F"/>
          <w:sz w:val="22"/>
          <w:szCs w:val="22"/>
        </w:rPr>
      </w:pPr>
      <w:r w:rsidRPr="00340E71">
        <w:rPr>
          <w:rFonts w:cstheme="minorHAnsi"/>
          <w:b/>
          <w:bCs/>
          <w:color w:val="1F1F1F"/>
          <w:sz w:val="22"/>
          <w:szCs w:val="22"/>
        </w:rPr>
        <w:t>Medications</w:t>
      </w:r>
      <w:r>
        <w:rPr>
          <w:rFonts w:cstheme="minorHAnsi"/>
          <w:color w:val="1F1F1F"/>
          <w:sz w:val="22"/>
          <w:szCs w:val="22"/>
        </w:rPr>
        <w:t xml:space="preserve">: A range of medications can result in psychosis including: </w:t>
      </w:r>
      <w:r>
        <w:rPr>
          <w:rFonts w:cstheme="minorHAnsi"/>
          <w:color w:val="1F1F1F"/>
          <w:sz w:val="22"/>
          <w:szCs w:val="22"/>
        </w:rPr>
        <w:fldChar w:fldCharType="begin">
          <w:fldData xml:space="preserve">PEVuZE5vdGU+PENpdGU+PEF1dGhvcj5NYWdvdWI8L0F1dGhvcj48WWVhcj4yMDExPC9ZZWFyPjxS
ZWNOdW0+MjMyPC9SZWNOdW0+PERpc3BsYXlUZXh0PlszMDEtMzAzXTwvRGlzcGxheVRleHQ+PHJl
Y29yZD48cmVjLW51bWJlcj4yMzI8L3JlYy1udW1iZXI+PGZvcmVpZ24ta2V5cz48a2V5IGFwcD0i
RU4iIGRiLWlkPSJhMmR3cHRhMGMwenQ5MmVlcDUxcHMwcmNkeDV3dmFkMnJhNXQiIHRpbWVzdGFt
cD0iMTczNjA0OTgwNiI+MjMyPC9rZXk+PC9mb3JlaWduLWtleXM+PHJlZi10eXBlIG5hbWU9Ikpv
dXJuYWwgQXJ0aWNsZSI+MTc8L3JlZi10eXBlPjxjb250cmlidXRvcnM+PGF1dGhvcnM+PGF1dGhv
cj5NYWdvdWIsIE5haGxhPC9hdXRob3I+PGF1dGhvcj5UYWhpciwgTXVoYW1tYWQ8L2F1dGhvcj48
L2F1dGhvcnM+PC9jb250cmlidXRvcnM+PHRpdGxlcz48dGl0bGU+SXMgaXQgbWVkaWNhdGlvbi1p
bmR1Y2VkIHBzeWNob3NpcyBvciBwcm9kcm9tYWwgcHN5Y2hvc2lzIHVubWFza2VkIGJ5IG1lZGlj
YXRpb24/PC90aXRsZT48c2Vjb25kYXJ5LXRpdGxlPlRoZSBKb3VybmFsIG9mIE5ldXJvcHN5Y2hp
YXRyeSBhbmQgQ2xpbmljYWwgTmV1cm9zY2llbmNlczwvc2Vjb25kYXJ5LXRpdGxlPjwvdGl0bGVz
PjxwZXJpb2RpY2FsPjxmdWxsLXRpdGxlPlRoZSBKb3VybmFsIG9mIG5ldXJvcHN5Y2hpYXRyeSBh
bmQgY2xpbmljYWwgbmV1cm9zY2llbmNlczwvZnVsbC10aXRsZT48L3BlcmlvZGljYWw+PHBhZ2Vz
PkUxMy1FMTQ8L3BhZ2VzPjx2b2x1bWU+MjM8L3ZvbHVtZT48bnVtYmVyPjM8L251bWJlcj48ZGF0
ZXM+PHllYXI+MjAxMTwveWVhcj48L2RhdGVzPjxpc2JuPjA4OTUtMDE3MjwvaXNibj48dXJscz48
L3VybHM+PC9yZWNvcmQ+PC9DaXRlPjxDaXRlPjxBdXRob3I+UmVpbmhhcmR0PC9BdXRob3I+PFll
YXI+MjAxNTwvWWVhcj48UmVjTnVtPjIyODwvUmVjTnVtPjxyZWNvcmQ+PHJlYy1udW1iZXI+MjI4
PC9yZWMtbnVtYmVyPjxmb3JlaWduLWtleXM+PGtleSBhcHA9IkVOIiBkYi1pZD0iYTJkd3B0YTBj
MHp0OTJlZXA1MXBzMHJjZHg1d3ZhZDJyYTV0IiB0aW1lc3RhbXA9IjE3MzYwNDU4NjkiPjIyODwv
a2V5PjwvZm9yZWlnbi1rZXlzPjxyZWYtdHlwZSBuYW1lPSJKb3VybmFsIEFydGljbGUiPjE3PC9y
ZWYtdHlwZT48Y29udHJpYnV0b3JzPjxhdXRob3JzPjxhdXRob3I+UmVpbmhhcmR0LCBNaWNoYWVs
IE0uPC9hdXRob3I+PGF1dGhvcj5Db2hlbiwgQ2FybCBJLjwvYXV0aG9yPjwvYXV0aG9ycz48L2Nv
bnRyaWJ1dG9ycz48dGl0bGVzPjx0aXRsZT5MYXRlLUxpZmUgUHN5Y2hvc2lzOiBEaWFnbm9zaXMg
YW5kIFRyZWF0bWVudDwvdGl0bGU+PHNlY29uZGFyeS10aXRsZT5DdXJyZW50IFBzeWNoaWF0cnkg
UmVwb3J0czwvc2Vjb25kYXJ5LXRpdGxlPjwvdGl0bGVzPjxwZXJpb2RpY2FsPjxmdWxsLXRpdGxl
PkN1cnJlbnQgcHN5Y2hpYXRyeSByZXBvcnRzPC9mdWxsLXRpdGxlPjwvcGVyaW9kaWNhbD48cGFn
ZXM+MTwvcGFnZXM+PHZvbHVtZT4xNzwvdm9sdW1lPjxudW1iZXI+MjwvbnVtYmVyPjxkYXRlcz48
eWVhcj4yMDE1PC95ZWFyPjxwdWItZGF0ZXM+PGRhdGU+MjAxNS8wMS8yNDwvZGF0ZT48L3B1Yi1k
YXRlcz48L2RhdGVzPjxpc2JuPjE1MzUtMTY0NTwvaXNibj48dXJscz48cmVsYXRlZC11cmxzPjx1
cmw+aHR0cHM6Ly9kb2kub3JnLzEwLjEwMDcvczExOTIwLTAxNC0wNTQyLTA8L3VybD48L3JlbGF0
ZWQtdXJscz48L3VybHM+PGVsZWN0cm9uaWMtcmVzb3VyY2UtbnVtPjEwLjEwMDcvczExOTIwLTAx
NC0wNTQyLTA8L2VsZWN0cm9uaWMtcmVzb3VyY2UtbnVtPjwvcmVjb3JkPjwvQ2l0ZT48Q2l0ZT48
QXV0aG9yPldvb2Q8L0F1dGhvcj48WWVhcj4xOTg4PC9ZZWFyPjxSZWNOdW0+MjMzPC9SZWNOdW0+
PHJlY29yZD48cmVjLW51bWJlcj4yMzM8L3JlYy1udW1iZXI+PGZvcmVpZ24ta2V5cz48a2V5IGFw
cD0iRU4iIGRiLWlkPSJhMmR3cHRhMGMwenQ5MmVlcDUxcHMwcmNkeDV3dmFkMnJhNXQiIHRpbWVz
dGFtcD0iMTczNjA1MDYyOSI+MjMzPC9rZXk+PC9mb3JlaWduLWtleXM+PHJlZi10eXBlIG5hbWU9
IkpvdXJuYWwgQXJ0aWNsZSI+MTc8L3JlZi10eXBlPjxjb250cmlidXRvcnM+PGF1dGhvcnM+PGF1
dGhvcj5Xb29kLCBLYXJlbiBBLjwvYXV0aG9yPjxhdXRob3I+SGFycmlzLCBNLiBKYWNrdWVseW48
L2F1dGhvcj48YXV0aG9yPk1vcnJlYWxlLCBBbnRob255PC9hdXRob3I+PGF1dGhvcj5SaXpvcywg
QS4gTC48L2F1dGhvcj48L2F1dGhvcnM+PC9jb250cmlidXRvcnM+PHRpdGxlcz48dGl0bGU+RHJ1
Zy1JbmR1Y2VkIFBzeWNob3NpcyBhbmQgRGVwcmVzc2lvbiBpbiB0aGUgRWxkZXJseTwvdGl0bGU+
PHNlY29uZGFyeS10aXRsZT5Qc3ljaGlhdHJpYyBDbGluaWNzIG9mIE5vcnRoIEFtZXJpY2E8L3Nl
Y29uZGFyeS10aXRsZT48L3RpdGxlcz48cGVyaW9kaWNhbD48ZnVsbC10aXRsZT5Qc3ljaGlhdHJp
YyBDbGluaWNzIG9mIE5vcnRoIEFtZXJpY2E8L2Z1bGwtdGl0bGU+PC9wZXJpb2RpY2FsPjxwYWdl
cz4xNjctMTkzPC9wYWdlcz48dm9sdW1lPjExPC92b2x1bWU+PG51bWJlcj4xPC9udW1iZXI+PGRh
dGVzPjx5ZWFyPjE5ODg8L3llYXI+PHB1Yi1kYXRlcz48ZGF0ZT4xOTg4LzAzLzAxLzwvZGF0ZT48
L3B1Yi1kYXRlcz48L2RhdGVzPjxpc2JuPjAxOTMtOTUzWDwvaXNibj48dXJscz48cmVsYXRlZC11
cmxzPjx1cmw+aHR0cHM6Ly93d3cuc2NpZW5jZWRpcmVjdC5jb20vc2NpZW5jZS9hcnRpY2xlL3Bp
aS9TMDE5Mzk1M1gxODMwNTIzOTwvdXJsPjwvcmVsYXRlZC11cmxzPjwvdXJscz48ZWxlY3Ryb25p
Yy1yZXNvdXJjZS1udW0+aHR0cHM6Ly9kb2kub3JnLzEwLjEwMTYvUzAxOTMtOTUzWCgxOCkzMDUy
My05PC9lbGVjdHJvbmljLXJlc291cmNlLW51bT48L3JlY29yZD48L0NpdGU+PC9FbmROb3RlPgB=
</w:fldData>
        </w:fldChar>
      </w:r>
      <w:r w:rsidR="002661DD">
        <w:rPr>
          <w:rFonts w:cstheme="minorHAnsi"/>
          <w:color w:val="1F1F1F"/>
          <w:sz w:val="22"/>
          <w:szCs w:val="22"/>
        </w:rPr>
        <w:instrText xml:space="preserve"> ADDIN EN.CITE </w:instrText>
      </w:r>
      <w:r w:rsidR="002661DD">
        <w:rPr>
          <w:rFonts w:cstheme="minorHAnsi"/>
          <w:color w:val="1F1F1F"/>
          <w:sz w:val="22"/>
          <w:szCs w:val="22"/>
        </w:rPr>
        <w:fldChar w:fldCharType="begin">
          <w:fldData xml:space="preserve">PEVuZE5vdGU+PENpdGU+PEF1dGhvcj5NYWdvdWI8L0F1dGhvcj48WWVhcj4yMDExPC9ZZWFyPjxS
ZWNOdW0+MjMyPC9SZWNOdW0+PERpc3BsYXlUZXh0PlszMDEtMzAzXTwvRGlzcGxheVRleHQ+PHJl
Y29yZD48cmVjLW51bWJlcj4yMzI8L3JlYy1udW1iZXI+PGZvcmVpZ24ta2V5cz48a2V5IGFwcD0i
RU4iIGRiLWlkPSJhMmR3cHRhMGMwenQ5MmVlcDUxcHMwcmNkeDV3dmFkMnJhNXQiIHRpbWVzdGFt
cD0iMTczNjA0OTgwNiI+MjMyPC9rZXk+PC9mb3JlaWduLWtleXM+PHJlZi10eXBlIG5hbWU9Ikpv
dXJuYWwgQXJ0aWNsZSI+MTc8L3JlZi10eXBlPjxjb250cmlidXRvcnM+PGF1dGhvcnM+PGF1dGhv
cj5NYWdvdWIsIE5haGxhPC9hdXRob3I+PGF1dGhvcj5UYWhpciwgTXVoYW1tYWQ8L2F1dGhvcj48
L2F1dGhvcnM+PC9jb250cmlidXRvcnM+PHRpdGxlcz48dGl0bGU+SXMgaXQgbWVkaWNhdGlvbi1p
bmR1Y2VkIHBzeWNob3NpcyBvciBwcm9kcm9tYWwgcHN5Y2hvc2lzIHVubWFza2VkIGJ5IG1lZGlj
YXRpb24/PC90aXRsZT48c2Vjb25kYXJ5LXRpdGxlPlRoZSBKb3VybmFsIG9mIE5ldXJvcHN5Y2hp
YXRyeSBhbmQgQ2xpbmljYWwgTmV1cm9zY2llbmNlczwvc2Vjb25kYXJ5LXRpdGxlPjwvdGl0bGVz
PjxwZXJpb2RpY2FsPjxmdWxsLXRpdGxlPlRoZSBKb3VybmFsIG9mIG5ldXJvcHN5Y2hpYXRyeSBh
bmQgY2xpbmljYWwgbmV1cm9zY2llbmNlczwvZnVsbC10aXRsZT48L3BlcmlvZGljYWw+PHBhZ2Vz
PkUxMy1FMTQ8L3BhZ2VzPjx2b2x1bWU+MjM8L3ZvbHVtZT48bnVtYmVyPjM8L251bWJlcj48ZGF0
ZXM+PHllYXI+MjAxMTwveWVhcj48L2RhdGVzPjxpc2JuPjA4OTUtMDE3MjwvaXNibj48dXJscz48
L3VybHM+PC9yZWNvcmQ+PC9DaXRlPjxDaXRlPjxBdXRob3I+UmVpbmhhcmR0PC9BdXRob3I+PFll
YXI+MjAxNTwvWWVhcj48UmVjTnVtPjIyODwvUmVjTnVtPjxyZWNvcmQ+PHJlYy1udW1iZXI+MjI4
PC9yZWMtbnVtYmVyPjxmb3JlaWduLWtleXM+PGtleSBhcHA9IkVOIiBkYi1pZD0iYTJkd3B0YTBj
MHp0OTJlZXA1MXBzMHJjZHg1d3ZhZDJyYTV0IiB0aW1lc3RhbXA9IjE3MzYwNDU4NjkiPjIyODwv
a2V5PjwvZm9yZWlnbi1rZXlzPjxyZWYtdHlwZSBuYW1lPSJKb3VybmFsIEFydGljbGUiPjE3PC9y
ZWYtdHlwZT48Y29udHJpYnV0b3JzPjxhdXRob3JzPjxhdXRob3I+UmVpbmhhcmR0LCBNaWNoYWVs
IE0uPC9hdXRob3I+PGF1dGhvcj5Db2hlbiwgQ2FybCBJLjwvYXV0aG9yPjwvYXV0aG9ycz48L2Nv
bnRyaWJ1dG9ycz48dGl0bGVzPjx0aXRsZT5MYXRlLUxpZmUgUHN5Y2hvc2lzOiBEaWFnbm9zaXMg
YW5kIFRyZWF0bWVudDwvdGl0bGU+PHNlY29uZGFyeS10aXRsZT5DdXJyZW50IFBzeWNoaWF0cnkg
UmVwb3J0czwvc2Vjb25kYXJ5LXRpdGxlPjwvdGl0bGVzPjxwZXJpb2RpY2FsPjxmdWxsLXRpdGxl
PkN1cnJlbnQgcHN5Y2hpYXRyeSByZXBvcnRzPC9mdWxsLXRpdGxlPjwvcGVyaW9kaWNhbD48cGFn
ZXM+MTwvcGFnZXM+PHZvbHVtZT4xNzwvdm9sdW1lPjxudW1iZXI+MjwvbnVtYmVyPjxkYXRlcz48
eWVhcj4yMDE1PC95ZWFyPjxwdWItZGF0ZXM+PGRhdGU+MjAxNS8wMS8yNDwvZGF0ZT48L3B1Yi1k
YXRlcz48L2RhdGVzPjxpc2JuPjE1MzUtMTY0NTwvaXNibj48dXJscz48cmVsYXRlZC11cmxzPjx1
cmw+aHR0cHM6Ly9kb2kub3JnLzEwLjEwMDcvczExOTIwLTAxNC0wNTQyLTA8L3VybD48L3JlbGF0
ZWQtdXJscz48L3VybHM+PGVsZWN0cm9uaWMtcmVzb3VyY2UtbnVtPjEwLjEwMDcvczExOTIwLTAx
NC0wNTQyLTA8L2VsZWN0cm9uaWMtcmVzb3VyY2UtbnVtPjwvcmVjb3JkPjwvQ2l0ZT48Q2l0ZT48
QXV0aG9yPldvb2Q8L0F1dGhvcj48WWVhcj4xOTg4PC9ZZWFyPjxSZWNOdW0+MjMzPC9SZWNOdW0+
PHJlY29yZD48cmVjLW51bWJlcj4yMzM8L3JlYy1udW1iZXI+PGZvcmVpZ24ta2V5cz48a2V5IGFw
cD0iRU4iIGRiLWlkPSJhMmR3cHRhMGMwenQ5MmVlcDUxcHMwcmNkeDV3dmFkMnJhNXQiIHRpbWVz
dGFtcD0iMTczNjA1MDYyOSI+MjMzPC9rZXk+PC9mb3JlaWduLWtleXM+PHJlZi10eXBlIG5hbWU9
IkpvdXJuYWwgQXJ0aWNsZSI+MTc8L3JlZi10eXBlPjxjb250cmlidXRvcnM+PGF1dGhvcnM+PGF1
dGhvcj5Xb29kLCBLYXJlbiBBLjwvYXV0aG9yPjxhdXRob3I+SGFycmlzLCBNLiBKYWNrdWVseW48
L2F1dGhvcj48YXV0aG9yPk1vcnJlYWxlLCBBbnRob255PC9hdXRob3I+PGF1dGhvcj5SaXpvcywg
QS4gTC48L2F1dGhvcj48L2F1dGhvcnM+PC9jb250cmlidXRvcnM+PHRpdGxlcz48dGl0bGU+RHJ1
Zy1JbmR1Y2VkIFBzeWNob3NpcyBhbmQgRGVwcmVzc2lvbiBpbiB0aGUgRWxkZXJseTwvdGl0bGU+
PHNlY29uZGFyeS10aXRsZT5Qc3ljaGlhdHJpYyBDbGluaWNzIG9mIE5vcnRoIEFtZXJpY2E8L3Nl
Y29uZGFyeS10aXRsZT48L3RpdGxlcz48cGVyaW9kaWNhbD48ZnVsbC10aXRsZT5Qc3ljaGlhdHJp
YyBDbGluaWNzIG9mIE5vcnRoIEFtZXJpY2E8L2Z1bGwtdGl0bGU+PC9wZXJpb2RpY2FsPjxwYWdl
cz4xNjctMTkzPC9wYWdlcz48dm9sdW1lPjExPC92b2x1bWU+PG51bWJlcj4xPC9udW1iZXI+PGRh
dGVzPjx5ZWFyPjE5ODg8L3llYXI+PHB1Yi1kYXRlcz48ZGF0ZT4xOTg4LzAzLzAxLzwvZGF0ZT48
L3B1Yi1kYXRlcz48L2RhdGVzPjxpc2JuPjAxOTMtOTUzWDwvaXNibj48dXJscz48cmVsYXRlZC11
cmxzPjx1cmw+aHR0cHM6Ly93d3cuc2NpZW5jZWRpcmVjdC5jb20vc2NpZW5jZS9hcnRpY2xlL3Bp
aS9TMDE5Mzk1M1gxODMwNTIzOTwvdXJsPjwvcmVsYXRlZC11cmxzPjwvdXJscz48ZWxlY3Ryb25p
Yy1yZXNvdXJjZS1udW0+aHR0cHM6Ly9kb2kub3JnLzEwLjEwMTYvUzAxOTMtOTUzWCgxOCkzMDUy
My05PC9lbGVjdHJvbmljLXJlc291cmNlLW51bT48L3JlY29yZD48L0NpdGU+PC9FbmROb3RlPgB=
</w:fldData>
        </w:fldChar>
      </w:r>
      <w:r w:rsidR="002661DD">
        <w:rPr>
          <w:rFonts w:cstheme="minorHAnsi"/>
          <w:color w:val="1F1F1F"/>
          <w:sz w:val="22"/>
          <w:szCs w:val="22"/>
        </w:rPr>
        <w:instrText xml:space="preserve"> ADDIN EN.CITE.DATA </w:instrText>
      </w:r>
      <w:r w:rsidR="002661DD">
        <w:rPr>
          <w:rFonts w:cstheme="minorHAnsi"/>
          <w:color w:val="1F1F1F"/>
          <w:sz w:val="22"/>
          <w:szCs w:val="22"/>
        </w:rPr>
      </w:r>
      <w:r w:rsidR="002661DD">
        <w:rPr>
          <w:rFonts w:cstheme="minorHAnsi"/>
          <w:color w:val="1F1F1F"/>
          <w:sz w:val="22"/>
          <w:szCs w:val="22"/>
        </w:rPr>
        <w:fldChar w:fldCharType="end"/>
      </w:r>
      <w:r>
        <w:rPr>
          <w:rFonts w:cstheme="minorHAnsi"/>
          <w:color w:val="1F1F1F"/>
          <w:sz w:val="22"/>
          <w:szCs w:val="22"/>
        </w:rPr>
        <w:fldChar w:fldCharType="separate"/>
      </w:r>
      <w:r w:rsidR="002661DD">
        <w:rPr>
          <w:rFonts w:cstheme="minorHAnsi"/>
          <w:noProof/>
          <w:color w:val="1F1F1F"/>
          <w:sz w:val="22"/>
          <w:szCs w:val="22"/>
        </w:rPr>
        <w:t>[301-303]</w:t>
      </w:r>
      <w:r>
        <w:rPr>
          <w:rFonts w:cstheme="minorHAnsi"/>
          <w:color w:val="1F1F1F"/>
          <w:sz w:val="22"/>
          <w:szCs w:val="22"/>
        </w:rPr>
        <w:fldChar w:fldCharType="end"/>
      </w:r>
    </w:p>
    <w:p w14:paraId="2C6097C8"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 xml:space="preserve">Anti-Parkinson’s: levodopa, bromocriptine, amantadine </w:t>
      </w:r>
      <w:r>
        <w:rPr>
          <w:rFonts w:cstheme="minorHAnsi"/>
          <w:color w:val="1F1F1F"/>
          <w:sz w:val="22"/>
          <w:szCs w:val="22"/>
        </w:rPr>
        <w:tab/>
      </w:r>
    </w:p>
    <w:p w14:paraId="10AB9C44"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Anticholinergics (including tricyclics)</w:t>
      </w:r>
    </w:p>
    <w:p w14:paraId="2296908E"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 xml:space="preserve">Histamine blockers: cimetidine </w:t>
      </w:r>
    </w:p>
    <w:p w14:paraId="053465BD"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 xml:space="preserve">Anti-cancer agents: cisplatin, cyclophosphamide, </w:t>
      </w:r>
    </w:p>
    <w:p w14:paraId="462FC872"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Anti-epileptics: phenytoin, carbamazepine</w:t>
      </w:r>
    </w:p>
    <w:p w14:paraId="32298D83"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Indomethacin</w:t>
      </w:r>
    </w:p>
    <w:p w14:paraId="7F26BB18"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 xml:space="preserve">Opioid analgesics </w:t>
      </w:r>
      <w:r>
        <w:rPr>
          <w:rFonts w:cstheme="minorHAnsi"/>
          <w:color w:val="1F1F1F"/>
          <w:sz w:val="22"/>
          <w:szCs w:val="22"/>
        </w:rPr>
        <w:tab/>
      </w:r>
    </w:p>
    <w:p w14:paraId="0BE48620"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Corticosteroids</w:t>
      </w:r>
    </w:p>
    <w:p w14:paraId="58FA3D95"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 xml:space="preserve">Digoxin </w:t>
      </w:r>
    </w:p>
    <w:p w14:paraId="131973AB"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Antiarrhythmics</w:t>
      </w:r>
    </w:p>
    <w:p w14:paraId="5277283C"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 xml:space="preserve">Interferon </w:t>
      </w:r>
    </w:p>
    <w:p w14:paraId="404F59B8"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 xml:space="preserve">Isoniazid </w:t>
      </w:r>
    </w:p>
    <w:p w14:paraId="3F31AC1B" w14:textId="77777777" w:rsidR="00633F35" w:rsidRDefault="00633F35" w:rsidP="00633F35">
      <w:pPr>
        <w:pStyle w:val="ListParagraph"/>
        <w:numPr>
          <w:ilvl w:val="0"/>
          <w:numId w:val="10"/>
        </w:numPr>
        <w:spacing w:line="360" w:lineRule="auto"/>
        <w:rPr>
          <w:rFonts w:cstheme="minorHAnsi"/>
          <w:color w:val="1F1F1F"/>
          <w:sz w:val="22"/>
          <w:szCs w:val="22"/>
        </w:rPr>
      </w:pPr>
      <w:r>
        <w:rPr>
          <w:rFonts w:cstheme="minorHAnsi"/>
          <w:color w:val="1F1F1F"/>
          <w:sz w:val="22"/>
          <w:szCs w:val="22"/>
        </w:rPr>
        <w:t xml:space="preserve">Bupropion </w:t>
      </w:r>
    </w:p>
    <w:p w14:paraId="6FA44D7D" w14:textId="77777777" w:rsidR="00633F35" w:rsidRDefault="00633F35" w:rsidP="00633F35">
      <w:pPr>
        <w:spacing w:line="360" w:lineRule="auto"/>
        <w:rPr>
          <w:rFonts w:cstheme="minorHAnsi"/>
          <w:color w:val="1F1F1F"/>
          <w:sz w:val="22"/>
          <w:szCs w:val="22"/>
        </w:rPr>
      </w:pPr>
    </w:p>
    <w:p w14:paraId="0D3DB1C5" w14:textId="77777777" w:rsidR="00633F35" w:rsidRPr="00C11278" w:rsidRDefault="00633F35" w:rsidP="00633F35">
      <w:pPr>
        <w:spacing w:line="360" w:lineRule="auto"/>
        <w:rPr>
          <w:b/>
          <w:bCs/>
          <w:color w:val="000000" w:themeColor="text1"/>
          <w:sz w:val="22"/>
          <w:szCs w:val="22"/>
        </w:rPr>
      </w:pPr>
      <w:r w:rsidRPr="00C11278">
        <w:rPr>
          <w:b/>
          <w:bCs/>
          <w:color w:val="000000" w:themeColor="text1"/>
          <w:sz w:val="22"/>
          <w:szCs w:val="22"/>
        </w:rPr>
        <w:t>Other:</w:t>
      </w:r>
    </w:p>
    <w:p w14:paraId="12D981B3" w14:textId="117D9523" w:rsidR="00633F35" w:rsidRDefault="00633F35" w:rsidP="00633F35">
      <w:pPr>
        <w:spacing w:line="360" w:lineRule="auto"/>
        <w:rPr>
          <w:color w:val="000000" w:themeColor="text1"/>
          <w:sz w:val="22"/>
          <w:szCs w:val="22"/>
        </w:rPr>
      </w:pPr>
      <w:r w:rsidRPr="00C02986">
        <w:rPr>
          <w:b/>
          <w:bCs/>
          <w:color w:val="000000" w:themeColor="text1"/>
          <w:sz w:val="22"/>
          <w:szCs w:val="22"/>
        </w:rPr>
        <w:t>Narcolepsy:</w:t>
      </w:r>
      <w:r>
        <w:rPr>
          <w:color w:val="000000" w:themeColor="text1"/>
          <w:sz w:val="22"/>
          <w:szCs w:val="22"/>
        </w:rPr>
        <w:t xml:space="preserve"> The prevalence is thought to be 20-50/100,000 globally, most commonly diagnosed in 20s, with approximately 36% with narcolepsy type 2 (no cataplexy) </w:t>
      </w:r>
      <w:r>
        <w:rPr>
          <w:color w:val="000000" w:themeColor="text1"/>
          <w:sz w:val="22"/>
          <w:szCs w:val="22"/>
        </w:rPr>
        <w:fldChar w:fldCharType="begin"/>
      </w:r>
      <w:r w:rsidR="002661DD">
        <w:rPr>
          <w:color w:val="000000" w:themeColor="text1"/>
          <w:sz w:val="22"/>
          <w:szCs w:val="22"/>
        </w:rPr>
        <w:instrText xml:space="preserve"> ADDIN EN.CITE &lt;EndNote&gt;&lt;Cite&gt;&lt;Author&gt;Barateau&lt;/Author&gt;&lt;Year&gt;2022&lt;/Year&gt;&lt;RecNum&gt;290&lt;/RecNum&gt;&lt;DisplayText&gt;[304]&lt;/DisplayText&gt;&lt;record&gt;&lt;rec-number&gt;290&lt;/rec-number&gt;&lt;foreign-keys&gt;&lt;key app="EN" db-id="a2dwpta0c0zt92eep51ps0rcdx5wvad2ra5t" timestamp="1736462420"&gt;290&lt;/key&gt;&lt;/foreign-keys&gt;&lt;ref-type name="Journal Article"&gt;17&lt;/ref-type&gt;&lt;contributors&gt;&lt;authors&gt;&lt;author&gt;Barateau, Lucie&lt;/author&gt;&lt;author&gt;Pizza, Fabio&lt;/author&gt;&lt;author&gt;Plazzi, Giuseppe&lt;/author&gt;&lt;author&gt;Dauvilliers, Yves&lt;/author&gt;&lt;/authors&gt;&lt;/contributors&gt;&lt;titles&gt;&lt;title&gt;Narcolepsy&lt;/title&gt;&lt;secondary-title&gt;Journal of Sleep Research&lt;/secondary-title&gt;&lt;/titles&gt;&lt;periodical&gt;&lt;full-title&gt;Journal of Sleep Research&lt;/full-title&gt;&lt;/periodical&gt;&lt;pages&gt;e13631&lt;/pages&gt;&lt;volume&gt;31&lt;/volume&gt;&lt;number&gt;4&lt;/number&gt;&lt;dates&gt;&lt;year&gt;2022&lt;/year&gt;&lt;/dates&gt;&lt;isbn&gt;0962-1105&lt;/isbn&gt;&lt;urls&gt;&lt;/urls&gt;&lt;/record&gt;&lt;/Cite&gt;&lt;/EndNote&gt;</w:instrText>
      </w:r>
      <w:r>
        <w:rPr>
          <w:color w:val="000000" w:themeColor="text1"/>
          <w:sz w:val="22"/>
          <w:szCs w:val="22"/>
        </w:rPr>
        <w:fldChar w:fldCharType="separate"/>
      </w:r>
      <w:r w:rsidR="002661DD">
        <w:rPr>
          <w:noProof/>
          <w:color w:val="000000" w:themeColor="text1"/>
          <w:sz w:val="22"/>
          <w:szCs w:val="22"/>
        </w:rPr>
        <w:t>[304]</w:t>
      </w:r>
      <w:r>
        <w:rPr>
          <w:color w:val="000000" w:themeColor="text1"/>
          <w:sz w:val="22"/>
          <w:szCs w:val="22"/>
        </w:rPr>
        <w:fldChar w:fldCharType="end"/>
      </w:r>
      <w:r>
        <w:rPr>
          <w:color w:val="000000" w:themeColor="text1"/>
          <w:sz w:val="22"/>
          <w:szCs w:val="22"/>
        </w:rPr>
        <w:t xml:space="preserve">. Systematic review indicates psychotic symptoms are common in narcolepsy, with an increased comorbidity with schizophrenia, a psychotic form of narcolepsy with vivid REM sleep behaviour disturbance rationalised in a delusional manner, and visual hallucinations/illusions at the sleep-wake transition </w:t>
      </w:r>
      <w:r>
        <w:rPr>
          <w:color w:val="000000" w:themeColor="text1"/>
          <w:sz w:val="22"/>
          <w:szCs w:val="22"/>
        </w:rPr>
        <w:fldChar w:fldCharType="begin"/>
      </w:r>
      <w:r w:rsidR="002661DD">
        <w:rPr>
          <w:color w:val="000000" w:themeColor="text1"/>
          <w:sz w:val="22"/>
          <w:szCs w:val="22"/>
        </w:rPr>
        <w:instrText xml:space="preserve"> ADDIN EN.CITE &lt;EndNote&gt;&lt;Cite&gt;&lt;Author&gt;Hanin&lt;/Author&gt;&lt;Year&gt;2021&lt;/Year&gt;&lt;RecNum&gt;226&lt;/RecNum&gt;&lt;DisplayText&gt;[305]&lt;/DisplayText&gt;&lt;record&gt;&lt;rec-number&gt;226&lt;/rec-number&gt;&lt;foreign-keys&gt;&lt;key app="EN" db-id="a2dwpta0c0zt92eep51ps0rcdx5wvad2ra5t" timestamp="1736045479"&gt;226&lt;/key&gt;&lt;/foreign-keys&gt;&lt;ref-type name="Journal Article"&gt;17&lt;/ref-type&gt;&lt;contributors&gt;&lt;authors&gt;&lt;author&gt;Hanin, Cyril&lt;/author&gt;&lt;author&gt;Arnulf, Isabelle&lt;/author&gt;&lt;author&gt;Maranci, Jean‐Baptiste&lt;/author&gt;&lt;author&gt;Lecendreux, Michel&lt;/author&gt;&lt;author&gt;Levinson, Douglas F&lt;/author&gt;&lt;author&gt;Cohen, David&lt;/author&gt;&lt;author&gt;Laurent‐Levinson, Claudine&lt;/author&gt;&lt;/authors&gt;&lt;/contributors&gt;&lt;titles&gt;&lt;title&gt;Narcolepsy and psychosis: A systematic review&lt;/title&gt;&lt;secondary-title&gt;Acta Psychiatrica Scandinavica&lt;/secondary-title&gt;&lt;/titles&gt;&lt;periodical&gt;&lt;full-title&gt;Acta Psychiatrica Scandinavica&lt;/full-title&gt;&lt;/periodical&gt;&lt;pages&gt;28-41&lt;/pages&gt;&lt;volume&gt;144&lt;/volume&gt;&lt;number&gt;1&lt;/number&gt;&lt;dates&gt;&lt;year&gt;2021&lt;/year&gt;&lt;/dates&gt;&lt;isbn&gt;0001-690X&lt;/isbn&gt;&lt;urls&gt;&lt;/urls&gt;&lt;/record&gt;&lt;/Cite&gt;&lt;/EndNote&gt;</w:instrText>
      </w:r>
      <w:r>
        <w:rPr>
          <w:color w:val="000000" w:themeColor="text1"/>
          <w:sz w:val="22"/>
          <w:szCs w:val="22"/>
        </w:rPr>
        <w:fldChar w:fldCharType="separate"/>
      </w:r>
      <w:r w:rsidR="002661DD">
        <w:rPr>
          <w:noProof/>
          <w:color w:val="000000" w:themeColor="text1"/>
          <w:sz w:val="22"/>
          <w:szCs w:val="22"/>
        </w:rPr>
        <w:t>[305]</w:t>
      </w:r>
      <w:r>
        <w:rPr>
          <w:color w:val="000000" w:themeColor="text1"/>
          <w:sz w:val="22"/>
          <w:szCs w:val="22"/>
        </w:rPr>
        <w:fldChar w:fldCharType="end"/>
      </w:r>
      <w:r>
        <w:rPr>
          <w:color w:val="000000" w:themeColor="text1"/>
          <w:sz w:val="22"/>
          <w:szCs w:val="22"/>
        </w:rPr>
        <w:t xml:space="preserve">. There is typically overt sleep disturbance, daytime sleepiness and cataplexy </w:t>
      </w:r>
      <w:r>
        <w:rPr>
          <w:color w:val="000000" w:themeColor="text1"/>
          <w:sz w:val="22"/>
          <w:szCs w:val="22"/>
        </w:rPr>
        <w:fldChar w:fldCharType="begin"/>
      </w:r>
      <w:r w:rsidR="002661DD">
        <w:rPr>
          <w:color w:val="000000" w:themeColor="text1"/>
          <w:sz w:val="22"/>
          <w:szCs w:val="22"/>
        </w:rPr>
        <w:instrText xml:space="preserve"> ADDIN EN.CITE &lt;EndNote&gt;&lt;Cite&gt;&lt;Author&gt;Hanin&lt;/Author&gt;&lt;Year&gt;2021&lt;/Year&gt;&lt;RecNum&gt;226&lt;/RecNum&gt;&lt;DisplayText&gt;[305]&lt;/DisplayText&gt;&lt;record&gt;&lt;rec-number&gt;226&lt;/rec-number&gt;&lt;foreign-keys&gt;&lt;key app="EN" db-id="a2dwpta0c0zt92eep51ps0rcdx5wvad2ra5t" timestamp="1736045479"&gt;226&lt;/key&gt;&lt;/foreign-keys&gt;&lt;ref-type name="Journal Article"&gt;17&lt;/ref-type&gt;&lt;contributors&gt;&lt;authors&gt;&lt;author&gt;Hanin, Cyril&lt;/author&gt;&lt;author&gt;Arnulf, Isabelle&lt;/author&gt;&lt;author&gt;Maranci, Jean‐Baptiste&lt;/author&gt;&lt;author&gt;Lecendreux, Michel&lt;/author&gt;&lt;author&gt;Levinson, Douglas F&lt;/author&gt;&lt;author&gt;Cohen, David&lt;/author&gt;&lt;author&gt;Laurent‐Levinson, Claudine&lt;/author&gt;&lt;/authors&gt;&lt;/contributors&gt;&lt;titles&gt;&lt;title&gt;Narcolepsy and psychosis: A systematic review&lt;/title&gt;&lt;secondary-title&gt;Acta Psychiatrica Scandinavica&lt;/secondary-title&gt;&lt;/titles&gt;&lt;periodical&gt;&lt;full-title&gt;Acta Psychiatrica Scandinavica&lt;/full-title&gt;&lt;/periodical&gt;&lt;pages&gt;28-41&lt;/pages&gt;&lt;volume&gt;144&lt;/volume&gt;&lt;number&gt;1&lt;/number&gt;&lt;dates&gt;&lt;year&gt;2021&lt;/year&gt;&lt;/dates&gt;&lt;isbn&gt;0001-690X&lt;/isbn&gt;&lt;urls&gt;&lt;/urls&gt;&lt;/record&gt;&lt;/Cite&gt;&lt;/EndNote&gt;</w:instrText>
      </w:r>
      <w:r>
        <w:rPr>
          <w:color w:val="000000" w:themeColor="text1"/>
          <w:sz w:val="22"/>
          <w:szCs w:val="22"/>
        </w:rPr>
        <w:fldChar w:fldCharType="separate"/>
      </w:r>
      <w:r w:rsidR="002661DD">
        <w:rPr>
          <w:noProof/>
          <w:color w:val="000000" w:themeColor="text1"/>
          <w:sz w:val="22"/>
          <w:szCs w:val="22"/>
        </w:rPr>
        <w:t>[305]</w:t>
      </w:r>
      <w:r>
        <w:rPr>
          <w:color w:val="000000" w:themeColor="text1"/>
          <w:sz w:val="22"/>
          <w:szCs w:val="22"/>
        </w:rPr>
        <w:fldChar w:fldCharType="end"/>
      </w:r>
      <w:r>
        <w:rPr>
          <w:color w:val="000000" w:themeColor="text1"/>
          <w:sz w:val="22"/>
          <w:szCs w:val="22"/>
        </w:rPr>
        <w:t xml:space="preserve">. Most common psychotic symptom are hallucinations occurring in around 80% of those with narcolepsy, most hypnogogic/hypnopompic and mostly a combination of auditory/visual/tactile </w:t>
      </w:r>
      <w:r>
        <w:rPr>
          <w:color w:val="000000" w:themeColor="text1"/>
          <w:sz w:val="22"/>
          <w:szCs w:val="22"/>
        </w:rPr>
        <w:fldChar w:fldCharType="begin"/>
      </w:r>
      <w:r w:rsidR="002661DD">
        <w:rPr>
          <w:color w:val="000000" w:themeColor="text1"/>
          <w:sz w:val="22"/>
          <w:szCs w:val="22"/>
        </w:rPr>
        <w:instrText xml:space="preserve"> ADDIN EN.CITE &lt;EndNote&gt;&lt;Cite&gt;&lt;Author&gt;Fortuyn&lt;/Author&gt;&lt;Year&gt;2009&lt;/Year&gt;&lt;RecNum&gt;227&lt;/RecNum&gt;&lt;DisplayText&gt;[306]&lt;/DisplayText&gt;&lt;record&gt;&lt;rec-number&gt;227&lt;/rec-number&gt;&lt;foreign-keys&gt;&lt;key app="EN" db-id="a2dwpta0c0zt92eep51ps0rcdx5wvad2ra5t" timestamp="1736045629"&gt;227&lt;/key&gt;&lt;/foreign-keys&gt;&lt;ref-type name="Journal Article"&gt;17&lt;/ref-type&gt;&lt;contributors&gt;&lt;authors&gt;&lt;author&gt;Fortuyn, Hal A. Droogleever&lt;/author&gt;&lt;author&gt;Lappenschaar, G. A.&lt;/author&gt;&lt;author&gt;Nienhuis, Fokko J.&lt;/author&gt;&lt;author&gt;Furer, Joop W.&lt;/author&gt;&lt;author&gt;Hodiamont, Paul P.&lt;/author&gt;&lt;author&gt;Rijnders, Cees A.&lt;/author&gt;&lt;author&gt;Lammers, Gert Jan&lt;/author&gt;&lt;author&gt;Renier, Willy O.&lt;/author&gt;&lt;author&gt;Buitelaar, Jan K.&lt;/author&gt;&lt;author&gt;Overeem, Sebastiaan&lt;/author&gt;&lt;/authors&gt;&lt;/contributors&gt;&lt;titles&gt;&lt;title&gt;Psychotic symptoms in narcolepsy: phenomenology and a comparison with schizophrenia&lt;/title&gt;&lt;secondary-title&gt;General Hospital Psychiatry&lt;/secondary-title&gt;&lt;/titles&gt;&lt;periodical&gt;&lt;full-title&gt;General Hospital Psychiatry&lt;/full-title&gt;&lt;/periodical&gt;&lt;pages&gt;146-154&lt;/pages&gt;&lt;volume&gt;31&lt;/volume&gt;&lt;number&gt;2&lt;/number&gt;&lt;keywords&gt;&lt;keyword&gt;Narcolepsy&lt;/keyword&gt;&lt;keyword&gt;Schizophrenia&lt;/keyword&gt;&lt;keyword&gt;Hallucinations&lt;/keyword&gt;&lt;keyword&gt;Psychiatric&lt;/keyword&gt;&lt;keyword&gt;Delusions&lt;/keyword&gt;&lt;/keywords&gt;&lt;dates&gt;&lt;year&gt;2009&lt;/year&gt;&lt;pub-dates&gt;&lt;date&gt;2009/03/01/&lt;/date&gt;&lt;/pub-dates&gt;&lt;/dates&gt;&lt;isbn&gt;0163-8343&lt;/isbn&gt;&lt;urls&gt;&lt;related-urls&gt;&lt;url&gt;https://www.sciencedirect.com/science/article/pii/S0163834308002417&lt;/url&gt;&lt;/related-urls&gt;&lt;/urls&gt;&lt;electronic-resource-num&gt;https://doi.org/10.1016/j.genhosppsych.2008.12.002&lt;/electronic-resource-num&gt;&lt;/record&gt;&lt;/Cite&gt;&lt;/EndNote&gt;</w:instrText>
      </w:r>
      <w:r>
        <w:rPr>
          <w:color w:val="000000" w:themeColor="text1"/>
          <w:sz w:val="22"/>
          <w:szCs w:val="22"/>
        </w:rPr>
        <w:fldChar w:fldCharType="separate"/>
      </w:r>
      <w:r w:rsidR="002661DD">
        <w:rPr>
          <w:noProof/>
          <w:color w:val="000000" w:themeColor="text1"/>
          <w:sz w:val="22"/>
          <w:szCs w:val="22"/>
        </w:rPr>
        <w:t>[306]</w:t>
      </w:r>
      <w:r>
        <w:rPr>
          <w:color w:val="000000" w:themeColor="text1"/>
          <w:sz w:val="22"/>
          <w:szCs w:val="22"/>
        </w:rPr>
        <w:fldChar w:fldCharType="end"/>
      </w:r>
      <w:r>
        <w:rPr>
          <w:color w:val="000000" w:themeColor="text1"/>
          <w:sz w:val="22"/>
          <w:szCs w:val="22"/>
        </w:rPr>
        <w:t xml:space="preserve">. </w:t>
      </w:r>
    </w:p>
    <w:p w14:paraId="3D516D2B" w14:textId="77777777" w:rsidR="00633F35" w:rsidRDefault="00633F35" w:rsidP="00633F35">
      <w:pPr>
        <w:spacing w:line="360" w:lineRule="auto"/>
        <w:rPr>
          <w:color w:val="000000" w:themeColor="text1"/>
          <w:sz w:val="22"/>
          <w:szCs w:val="22"/>
        </w:rPr>
      </w:pPr>
    </w:p>
    <w:p w14:paraId="77D5ECD9" w14:textId="43E58A74" w:rsidR="00633F35" w:rsidRDefault="00633F35" w:rsidP="00633F35">
      <w:pPr>
        <w:spacing w:line="360" w:lineRule="auto"/>
        <w:rPr>
          <w:rFonts w:cstheme="minorHAnsi"/>
          <w:color w:val="1F1F1F"/>
          <w:sz w:val="22"/>
          <w:szCs w:val="22"/>
        </w:rPr>
      </w:pPr>
      <w:r w:rsidRPr="00C02986">
        <w:rPr>
          <w:rFonts w:cstheme="minorHAnsi"/>
          <w:b/>
          <w:bCs/>
          <w:color w:val="1F1F1F"/>
          <w:sz w:val="22"/>
          <w:szCs w:val="22"/>
        </w:rPr>
        <w:t>Kleine-Levin Syndrome:</w:t>
      </w:r>
      <w:r>
        <w:rPr>
          <w:rFonts w:cstheme="minorHAnsi"/>
          <w:color w:val="1F1F1F"/>
          <w:sz w:val="22"/>
          <w:szCs w:val="22"/>
        </w:rPr>
        <w:t xml:space="preserve"> Rare disorder with around 186 case reports in the literature, mostly of adolescent men with recurrent episodes of hypersomnia, cognitive symptoms (confusion), binge eating or increased craving for food, abnormal speech, mood disturbance, and within this context less commonly there are delusions, hallucinations and dissociative symptoms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Arnulf&lt;/Author&gt;&lt;Year&gt;2005&lt;/Year&gt;&lt;RecNum&gt;202&lt;/RecNum&gt;&lt;DisplayText&gt;[307]&lt;/DisplayText&gt;&lt;record&gt;&lt;rec-number&gt;202&lt;/rec-number&gt;&lt;foreign-keys&gt;&lt;key app="EN" db-id="a2dwpta0c0zt92eep51ps0rcdx5wvad2ra5t" timestamp="1736033378"&gt;202&lt;/key&gt;&lt;/foreign-keys&gt;&lt;ref-type name="Journal Article"&gt;17&lt;/ref-type&gt;&lt;contributors&gt;&lt;authors&gt;&lt;author&gt;Arnulf, I.&lt;/author&gt;&lt;author&gt;Zeitzer, J. M.&lt;/author&gt;&lt;author&gt;File, J.&lt;/author&gt;&lt;author&gt;Farber, N.&lt;/author&gt;&lt;author&gt;Mignot, E.&lt;/author&gt;&lt;/authors&gt;&lt;/contributors&gt;&lt;titles&gt;&lt;title&gt;Kleine–Levin syndrome: a systematic review of 186 cases in the literature&lt;/title&gt;&lt;secondary-title&gt;Brain&lt;/secondary-title&gt;&lt;/titles&gt;&lt;periodical&gt;&lt;full-title&gt;Brain&lt;/full-title&gt;&lt;/periodical&gt;&lt;pages&gt;2763-2776&lt;/pages&gt;&lt;volume&gt;128&lt;/volume&gt;&lt;number&gt;12&lt;/number&gt;&lt;dates&gt;&lt;year&gt;2005&lt;/year&gt;&lt;/dates&gt;&lt;isbn&gt;0006-8950&lt;/isbn&gt;&lt;urls&gt;&lt;related-urls&gt;&lt;url&gt;https://doi.org/10.1093/brain/awh620&lt;/url&gt;&lt;/related-urls&gt;&lt;/urls&gt;&lt;electronic-resource-num&gt;10.1093/brain/awh620&lt;/electronic-resource-num&gt;&lt;access-date&gt;1/4/2025&lt;/access-date&gt;&lt;/record&gt;&lt;/Cite&gt;&lt;/EndNote&gt;</w:instrText>
      </w:r>
      <w:r>
        <w:rPr>
          <w:rFonts w:cstheme="minorHAnsi"/>
          <w:color w:val="1F1F1F"/>
          <w:sz w:val="22"/>
          <w:szCs w:val="22"/>
        </w:rPr>
        <w:fldChar w:fldCharType="separate"/>
      </w:r>
      <w:r w:rsidR="002661DD">
        <w:rPr>
          <w:rFonts w:cstheme="minorHAnsi"/>
          <w:noProof/>
          <w:color w:val="1F1F1F"/>
          <w:sz w:val="22"/>
          <w:szCs w:val="22"/>
        </w:rPr>
        <w:t>[307]</w:t>
      </w:r>
      <w:r>
        <w:rPr>
          <w:rFonts w:cstheme="minorHAnsi"/>
          <w:color w:val="1F1F1F"/>
          <w:sz w:val="22"/>
          <w:szCs w:val="22"/>
        </w:rPr>
        <w:fldChar w:fldCharType="end"/>
      </w:r>
      <w:r>
        <w:rPr>
          <w:rFonts w:cstheme="minorHAnsi"/>
          <w:color w:val="1F1F1F"/>
          <w:sz w:val="22"/>
          <w:szCs w:val="22"/>
        </w:rPr>
        <w:t xml:space="preserve">. There is frequently a trigger such as systemic infection or head injury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Arnulf&lt;/Author&gt;&lt;Year&gt;2005&lt;/Year&gt;&lt;RecNum&gt;202&lt;/RecNum&gt;&lt;DisplayText&gt;[307]&lt;/DisplayText&gt;&lt;record&gt;&lt;rec-number&gt;202&lt;/rec-number&gt;&lt;foreign-keys&gt;&lt;key app="EN" db-id="a2dwpta0c0zt92eep51ps0rcdx5wvad2ra5t" timestamp="1736033378"&gt;202&lt;/key&gt;&lt;/foreign-keys&gt;&lt;ref-type name="Journal Article"&gt;17&lt;/ref-type&gt;&lt;contributors&gt;&lt;authors&gt;&lt;author&gt;Arnulf, I.&lt;/author&gt;&lt;author&gt;Zeitzer, J. M.&lt;/author&gt;&lt;author&gt;File, J.&lt;/author&gt;&lt;author&gt;Farber, N.&lt;/author&gt;&lt;author&gt;Mignot, E.&lt;/author&gt;&lt;/authors&gt;&lt;/contributors&gt;&lt;titles&gt;&lt;title&gt;Kleine–Levin syndrome: a systematic review of 186 cases in the literature&lt;/title&gt;&lt;secondary-title&gt;Brain&lt;/secondary-title&gt;&lt;/titles&gt;&lt;periodical&gt;&lt;full-title&gt;Brain&lt;/full-title&gt;&lt;/periodical&gt;&lt;pages&gt;2763-2776&lt;/pages&gt;&lt;volume&gt;128&lt;/volume&gt;&lt;number&gt;12&lt;/number&gt;&lt;dates&gt;&lt;year&gt;2005&lt;/year&gt;&lt;/dates&gt;&lt;isbn&gt;0006-8950&lt;/isbn&gt;&lt;urls&gt;&lt;related-urls&gt;&lt;url&gt;https://doi.org/10.1093/brain/awh620&lt;/url&gt;&lt;/related-urls&gt;&lt;/urls&gt;&lt;electronic-resource-num&gt;10.1093/brain/awh620&lt;/electronic-resource-num&gt;&lt;access-date&gt;1/4/2025&lt;/access-date&gt;&lt;/record&gt;&lt;/Cite&gt;&lt;/EndNote&gt;</w:instrText>
      </w:r>
      <w:r>
        <w:rPr>
          <w:rFonts w:cstheme="minorHAnsi"/>
          <w:color w:val="1F1F1F"/>
          <w:sz w:val="22"/>
          <w:szCs w:val="22"/>
        </w:rPr>
        <w:fldChar w:fldCharType="separate"/>
      </w:r>
      <w:r w:rsidR="002661DD">
        <w:rPr>
          <w:rFonts w:cstheme="minorHAnsi"/>
          <w:noProof/>
          <w:color w:val="1F1F1F"/>
          <w:sz w:val="22"/>
          <w:szCs w:val="22"/>
        </w:rPr>
        <w:t>[307]</w:t>
      </w:r>
      <w:r>
        <w:rPr>
          <w:rFonts w:cstheme="minorHAnsi"/>
          <w:color w:val="1F1F1F"/>
          <w:sz w:val="22"/>
          <w:szCs w:val="22"/>
        </w:rPr>
        <w:fldChar w:fldCharType="end"/>
      </w:r>
      <w:r>
        <w:rPr>
          <w:rFonts w:cstheme="minorHAnsi"/>
          <w:color w:val="1F1F1F"/>
          <w:sz w:val="22"/>
          <w:szCs w:val="22"/>
        </w:rPr>
        <w:t xml:space="preserve">. </w:t>
      </w:r>
    </w:p>
    <w:p w14:paraId="64EC460D" w14:textId="77777777" w:rsidR="00633F35" w:rsidRDefault="00633F35" w:rsidP="00633F35">
      <w:pPr>
        <w:spacing w:line="360" w:lineRule="auto"/>
        <w:rPr>
          <w:rFonts w:cstheme="minorHAnsi"/>
          <w:color w:val="1F1F1F"/>
          <w:sz w:val="22"/>
          <w:szCs w:val="22"/>
        </w:rPr>
      </w:pPr>
    </w:p>
    <w:p w14:paraId="57485F47" w14:textId="77710826" w:rsidR="00633F35" w:rsidRDefault="00633F35" w:rsidP="00633F35">
      <w:pPr>
        <w:spacing w:line="360" w:lineRule="auto"/>
        <w:rPr>
          <w:rFonts w:cstheme="minorHAnsi"/>
          <w:color w:val="1F1F1F"/>
          <w:sz w:val="22"/>
          <w:szCs w:val="22"/>
        </w:rPr>
      </w:pPr>
      <w:r w:rsidRPr="00C02986">
        <w:rPr>
          <w:rFonts w:cstheme="minorHAnsi"/>
          <w:b/>
          <w:bCs/>
          <w:color w:val="1F1F1F"/>
          <w:sz w:val="22"/>
          <w:szCs w:val="22"/>
        </w:rPr>
        <w:t>High altitude</w:t>
      </w:r>
      <w:r>
        <w:rPr>
          <w:rFonts w:cstheme="minorHAnsi"/>
          <w:b/>
          <w:bCs/>
          <w:color w:val="1F1F1F"/>
          <w:sz w:val="22"/>
          <w:szCs w:val="22"/>
        </w:rPr>
        <w:t xml:space="preserve"> cerebral oedema</w:t>
      </w:r>
      <w:r w:rsidRPr="00C02986">
        <w:rPr>
          <w:rFonts w:cstheme="minorHAnsi"/>
          <w:b/>
          <w:bCs/>
          <w:color w:val="1F1F1F"/>
          <w:sz w:val="22"/>
          <w:szCs w:val="22"/>
        </w:rPr>
        <w:t>:</w:t>
      </w:r>
      <w:r>
        <w:rPr>
          <w:rFonts w:cstheme="minorHAnsi"/>
          <w:color w:val="1F1F1F"/>
          <w:sz w:val="22"/>
          <w:szCs w:val="22"/>
        </w:rPr>
        <w:t xml:space="preserve"> Cerebral oedema occurs at altitudes &gt;2500m within 1-5 days, typically proceeded by acute mountain sickness, with a prevalence of &lt;0.2% in general mountaineering population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Luks&lt;/Author&gt;&lt;Year&gt;2017&lt;/Year&gt;&lt;RecNum&gt;291&lt;/RecNum&gt;&lt;DisplayText&gt;[308]&lt;/DisplayText&gt;&lt;record&gt;&lt;rec-number&gt;291&lt;/rec-number&gt;&lt;foreign-keys&gt;&lt;key app="EN" db-id="a2dwpta0c0zt92eep51ps0rcdx5wvad2ra5t" timestamp="1736463302"&gt;291&lt;/key&gt;&lt;/foreign-keys&gt;&lt;ref-type name="Journal Article"&gt;17&lt;/ref-type&gt;&lt;contributors&gt;&lt;authors&gt;&lt;author&gt;Luks, Andrew M&lt;/author&gt;&lt;author&gt;Swenson, Erik R&lt;/author&gt;&lt;author&gt;Bärtsch, Peter&lt;/author&gt;&lt;/authors&gt;&lt;/contributors&gt;&lt;titles&gt;&lt;title&gt;Acute high-altitude sickness&lt;/title&gt;&lt;secondary-title&gt;European Respiratory Review&lt;/secondary-title&gt;&lt;/titles&gt;&lt;periodical&gt;&lt;full-title&gt;European Respiratory Review&lt;/full-title&gt;&lt;/periodical&gt;&lt;volume&gt;26&lt;/volume&gt;&lt;number&gt;143&lt;/number&gt;&lt;dates&gt;&lt;year&gt;2017&lt;/year&gt;&lt;/dates&gt;&lt;isbn&gt;0905-9180&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308]</w:t>
      </w:r>
      <w:r>
        <w:rPr>
          <w:rFonts w:cstheme="minorHAnsi"/>
          <w:color w:val="1F1F1F"/>
          <w:sz w:val="22"/>
          <w:szCs w:val="22"/>
        </w:rPr>
        <w:fldChar w:fldCharType="end"/>
      </w:r>
      <w:r>
        <w:rPr>
          <w:rFonts w:cstheme="minorHAnsi"/>
          <w:color w:val="1F1F1F"/>
          <w:sz w:val="22"/>
          <w:szCs w:val="22"/>
        </w:rPr>
        <w:t xml:space="preserve">. Psychosis can occur as an isolated symptom with hallucinations and/or delusions, related to hypoxia and/or cerebral oedema </w:t>
      </w:r>
      <w:r>
        <w:rPr>
          <w:rFonts w:cstheme="minorHAnsi"/>
          <w:color w:val="1F1F1F"/>
          <w:sz w:val="22"/>
          <w:szCs w:val="22"/>
        </w:rPr>
        <w:fldChar w:fldCharType="begin"/>
      </w:r>
      <w:r w:rsidR="002661DD">
        <w:rPr>
          <w:rFonts w:cstheme="minorHAnsi"/>
          <w:color w:val="1F1F1F"/>
          <w:sz w:val="22"/>
          <w:szCs w:val="22"/>
        </w:rPr>
        <w:instrText xml:space="preserve"> ADDIN EN.CITE &lt;EndNote&gt;&lt;Cite&gt;&lt;Author&gt;Hüfner&lt;/Author&gt;&lt;Year&gt;2023&lt;/Year&gt;&lt;RecNum&gt;174&lt;/RecNum&gt;&lt;DisplayText&gt;[309]&lt;/DisplayText&gt;&lt;record&gt;&lt;rec-number&gt;174&lt;/rec-number&gt;&lt;foreign-keys&gt;&lt;key app="EN" db-id="a2dwpta0c0zt92eep51ps0rcdx5wvad2ra5t" timestamp="1735947040"&gt;174&lt;/key&gt;&lt;/foreign-keys&gt;&lt;ref-type name="Journal Article"&gt;17&lt;/ref-type&gt;&lt;contributors&gt;&lt;authors&gt;&lt;author&gt;Hüfner, Katharina&lt;/author&gt;&lt;author&gt;Falla, Marika&lt;/author&gt;&lt;author&gt;Brugger, Hermann&lt;/author&gt;&lt;author&gt;Gatterer, Hannes&lt;/author&gt;&lt;author&gt;Strapazzon, Giacomo&lt;/author&gt;&lt;author&gt;Tomazin, Iztok&lt;/author&gt;&lt;author&gt;Zafren, Ken&lt;/author&gt;&lt;author&gt;Sperner-Unterweger, Barbara&lt;/author&gt;&lt;author&gt;Fusar-Poli, Paolo&lt;/author&gt;&lt;/authors&gt;&lt;/contributors&gt;&lt;titles&gt;&lt;title&gt;Isolated high altitude psychosis, delirium at high altitude, and high altitude cerebral edema: are these diagnoses valid?&lt;/title&gt;&lt;secondary-title&gt;Frontiers in Psychiatry&lt;/secondary-title&gt;&lt;/titles&gt;&lt;periodical&gt;&lt;full-title&gt;Frontiers in Psychiatry&lt;/full-title&gt;&lt;/periodical&gt;&lt;pages&gt;1221047&lt;/pages&gt;&lt;volume&gt;14&lt;/volume&gt;&lt;dates&gt;&lt;year&gt;2023&lt;/year&gt;&lt;/dates&gt;&lt;isbn&gt;1664-0640&lt;/isbn&gt;&lt;urls&gt;&lt;/urls&gt;&lt;/record&gt;&lt;/Cite&gt;&lt;/EndNote&gt;</w:instrText>
      </w:r>
      <w:r>
        <w:rPr>
          <w:rFonts w:cstheme="minorHAnsi"/>
          <w:color w:val="1F1F1F"/>
          <w:sz w:val="22"/>
          <w:szCs w:val="22"/>
        </w:rPr>
        <w:fldChar w:fldCharType="separate"/>
      </w:r>
      <w:r w:rsidR="002661DD">
        <w:rPr>
          <w:rFonts w:cstheme="minorHAnsi"/>
          <w:noProof/>
          <w:color w:val="1F1F1F"/>
          <w:sz w:val="22"/>
          <w:szCs w:val="22"/>
        </w:rPr>
        <w:t>[309]</w:t>
      </w:r>
      <w:r>
        <w:rPr>
          <w:rFonts w:cstheme="minorHAnsi"/>
          <w:color w:val="1F1F1F"/>
          <w:sz w:val="22"/>
          <w:szCs w:val="22"/>
        </w:rPr>
        <w:fldChar w:fldCharType="end"/>
      </w:r>
      <w:r>
        <w:rPr>
          <w:rFonts w:cstheme="minorHAnsi"/>
          <w:color w:val="1F1F1F"/>
          <w:sz w:val="22"/>
          <w:szCs w:val="22"/>
        </w:rPr>
        <w:t xml:space="preserve">. </w:t>
      </w:r>
    </w:p>
    <w:p w14:paraId="03E5E4B8" w14:textId="77777777" w:rsidR="00E01E66" w:rsidRDefault="00E01E66" w:rsidP="00E020BE">
      <w:pPr>
        <w:spacing w:line="360" w:lineRule="auto"/>
        <w:rPr>
          <w:rFonts w:cstheme="minorHAnsi"/>
          <w:b/>
          <w:bCs/>
          <w:color w:val="1F1F1F"/>
          <w:sz w:val="22"/>
          <w:szCs w:val="22"/>
        </w:rPr>
      </w:pPr>
    </w:p>
    <w:p w14:paraId="3BB84912" w14:textId="60E9C98C" w:rsidR="00633F35" w:rsidRPr="00E020BE" w:rsidRDefault="00633F35" w:rsidP="00E020BE">
      <w:pPr>
        <w:spacing w:line="360" w:lineRule="auto"/>
        <w:rPr>
          <w:rFonts w:cstheme="minorHAnsi"/>
          <w:color w:val="1F1F1F"/>
          <w:sz w:val="22"/>
          <w:szCs w:val="22"/>
        </w:rPr>
      </w:pPr>
      <w:r w:rsidRPr="00E020BE">
        <w:rPr>
          <w:rFonts w:cstheme="minorHAnsi"/>
          <w:b/>
          <w:bCs/>
          <w:color w:val="1F1F1F"/>
          <w:sz w:val="22"/>
          <w:szCs w:val="22"/>
        </w:rPr>
        <w:t xml:space="preserve">References </w:t>
      </w:r>
    </w:p>
    <w:p w14:paraId="27D7FC7A" w14:textId="77777777" w:rsidR="00633F35" w:rsidRDefault="00633F35" w:rsidP="00633F35"/>
    <w:p w14:paraId="23FD8BFE" w14:textId="77777777" w:rsidR="00633F35" w:rsidRPr="00BE5874" w:rsidRDefault="00633F35" w:rsidP="00633F35">
      <w:pPr>
        <w:pStyle w:val="EndNoteBibliography"/>
        <w:ind w:left="720" w:hanging="720"/>
        <w:rPr>
          <w:noProof/>
        </w:rPr>
      </w:pPr>
      <w:r>
        <w:fldChar w:fldCharType="begin"/>
      </w:r>
      <w:r>
        <w:instrText xml:space="preserve"> ADDIN EN.REFLIST </w:instrText>
      </w:r>
      <w:r>
        <w:fldChar w:fldCharType="separate"/>
      </w:r>
      <w:r w:rsidRPr="00BE5874">
        <w:rPr>
          <w:noProof/>
        </w:rPr>
        <w:t>1.</w:t>
      </w:r>
      <w:r w:rsidRPr="00BE5874">
        <w:rPr>
          <w:noProof/>
        </w:rPr>
        <w:tab/>
        <w:t xml:space="preserve">Fiest, K.M., et al., </w:t>
      </w:r>
      <w:r w:rsidRPr="00BE5874">
        <w:rPr>
          <w:i/>
          <w:noProof/>
        </w:rPr>
        <w:t>Prevalence and incidence of epilepsy: a systematic review and meta-analysis of international studies.</w:t>
      </w:r>
      <w:r w:rsidRPr="00BE5874">
        <w:rPr>
          <w:noProof/>
        </w:rPr>
        <w:t xml:space="preserve"> Neurology, 2017. </w:t>
      </w:r>
      <w:r w:rsidRPr="00BE5874">
        <w:rPr>
          <w:b/>
          <w:noProof/>
        </w:rPr>
        <w:t>88</w:t>
      </w:r>
      <w:r w:rsidRPr="00BE5874">
        <w:rPr>
          <w:noProof/>
        </w:rPr>
        <w:t>(3): p. 296-303.</w:t>
      </w:r>
    </w:p>
    <w:p w14:paraId="50F0678A" w14:textId="77777777" w:rsidR="00633F35" w:rsidRPr="00BE5874" w:rsidRDefault="00633F35" w:rsidP="00633F35">
      <w:pPr>
        <w:pStyle w:val="EndNoteBibliography"/>
        <w:ind w:left="720" w:hanging="720"/>
        <w:rPr>
          <w:noProof/>
        </w:rPr>
      </w:pPr>
      <w:r w:rsidRPr="00BE5874">
        <w:rPr>
          <w:noProof/>
        </w:rPr>
        <w:t>2.</w:t>
      </w:r>
      <w:r w:rsidRPr="00BE5874">
        <w:rPr>
          <w:noProof/>
        </w:rPr>
        <w:tab/>
        <w:t xml:space="preserve">Clancy, M.J., et al., </w:t>
      </w:r>
      <w:r w:rsidRPr="00BE5874">
        <w:rPr>
          <w:i/>
          <w:noProof/>
        </w:rPr>
        <w:t>The prevalence of psychosis in epilepsy; a systematic review and meta-analysis.</w:t>
      </w:r>
      <w:r w:rsidRPr="00BE5874">
        <w:rPr>
          <w:noProof/>
        </w:rPr>
        <w:t xml:space="preserve"> BMC Psychiatry, 2014. </w:t>
      </w:r>
      <w:r w:rsidRPr="00BE5874">
        <w:rPr>
          <w:b/>
          <w:noProof/>
        </w:rPr>
        <w:t>14</w:t>
      </w:r>
      <w:r w:rsidRPr="00BE5874">
        <w:rPr>
          <w:noProof/>
        </w:rPr>
        <w:t>: p. 75.</w:t>
      </w:r>
    </w:p>
    <w:p w14:paraId="31C0F1ED" w14:textId="77777777" w:rsidR="00633F35" w:rsidRPr="00BE5874" w:rsidRDefault="00633F35" w:rsidP="00633F35">
      <w:pPr>
        <w:pStyle w:val="EndNoteBibliography"/>
        <w:ind w:left="720" w:hanging="720"/>
        <w:rPr>
          <w:noProof/>
        </w:rPr>
      </w:pPr>
      <w:r w:rsidRPr="00BE5874">
        <w:rPr>
          <w:noProof/>
        </w:rPr>
        <w:t>3.</w:t>
      </w:r>
      <w:r w:rsidRPr="00BE5874">
        <w:rPr>
          <w:noProof/>
        </w:rPr>
        <w:tab/>
        <w:t xml:space="preserve">Wotton, C.J. and M.J. Goldacre, </w:t>
      </w:r>
      <w:r w:rsidRPr="00BE5874">
        <w:rPr>
          <w:i/>
          <w:noProof/>
        </w:rPr>
        <w:t>Coexistence of schizophrenia and epilepsy: record-linkage studies.</w:t>
      </w:r>
      <w:r w:rsidRPr="00BE5874">
        <w:rPr>
          <w:noProof/>
        </w:rPr>
        <w:t xml:space="preserve"> Epilepsia, 2012. </w:t>
      </w:r>
      <w:r w:rsidRPr="00BE5874">
        <w:rPr>
          <w:b/>
          <w:noProof/>
        </w:rPr>
        <w:t>53</w:t>
      </w:r>
      <w:r w:rsidRPr="00BE5874">
        <w:rPr>
          <w:noProof/>
        </w:rPr>
        <w:t>(4): p. e71-4.</w:t>
      </w:r>
    </w:p>
    <w:p w14:paraId="520DCDF0" w14:textId="77777777" w:rsidR="00633F35" w:rsidRPr="00BE5874" w:rsidRDefault="00633F35" w:rsidP="00633F35">
      <w:pPr>
        <w:pStyle w:val="EndNoteBibliography"/>
        <w:ind w:left="720" w:hanging="720"/>
        <w:rPr>
          <w:noProof/>
        </w:rPr>
      </w:pPr>
      <w:r w:rsidRPr="00BE5874">
        <w:rPr>
          <w:noProof/>
        </w:rPr>
        <w:t>4.</w:t>
      </w:r>
      <w:r w:rsidRPr="00BE5874">
        <w:rPr>
          <w:noProof/>
        </w:rPr>
        <w:tab/>
        <w:t xml:space="preserve">Agrawal, N. and M. Mula, </w:t>
      </w:r>
      <w:r w:rsidRPr="00BE5874">
        <w:rPr>
          <w:i/>
          <w:noProof/>
        </w:rPr>
        <w:t>Treatment of psychoses in patients with epilepsy: an update.</w:t>
      </w:r>
      <w:r w:rsidRPr="00BE5874">
        <w:rPr>
          <w:noProof/>
        </w:rPr>
        <w:t xml:space="preserve"> Ther Adv Psychopharmacol, 2019. </w:t>
      </w:r>
      <w:r w:rsidRPr="00BE5874">
        <w:rPr>
          <w:b/>
          <w:noProof/>
        </w:rPr>
        <w:t>9</w:t>
      </w:r>
      <w:r w:rsidRPr="00BE5874">
        <w:rPr>
          <w:noProof/>
        </w:rPr>
        <w:t>: p. 2045125319862968.</w:t>
      </w:r>
    </w:p>
    <w:p w14:paraId="76A25CE8" w14:textId="77777777" w:rsidR="00633F35" w:rsidRPr="00BE5874" w:rsidRDefault="00633F35" w:rsidP="00633F35">
      <w:pPr>
        <w:pStyle w:val="EndNoteBibliography"/>
        <w:ind w:left="720" w:hanging="720"/>
        <w:rPr>
          <w:noProof/>
        </w:rPr>
      </w:pPr>
      <w:r w:rsidRPr="00BE5874">
        <w:rPr>
          <w:noProof/>
        </w:rPr>
        <w:t>5.</w:t>
      </w:r>
      <w:r w:rsidRPr="00BE5874">
        <w:rPr>
          <w:noProof/>
        </w:rPr>
        <w:tab/>
        <w:t xml:space="preserve">Mula, M., </w:t>
      </w:r>
      <w:r w:rsidRPr="00BE5874">
        <w:rPr>
          <w:i/>
          <w:noProof/>
        </w:rPr>
        <w:t>Epilepsy-induced behavioral changes during the ictal phase.</w:t>
      </w:r>
      <w:r w:rsidRPr="00BE5874">
        <w:rPr>
          <w:noProof/>
        </w:rPr>
        <w:t xml:space="preserve"> Epilepsy Behav, 2014. </w:t>
      </w:r>
      <w:r w:rsidRPr="00BE5874">
        <w:rPr>
          <w:b/>
          <w:noProof/>
        </w:rPr>
        <w:t>30</w:t>
      </w:r>
      <w:r w:rsidRPr="00BE5874">
        <w:rPr>
          <w:noProof/>
        </w:rPr>
        <w:t>: p. 14-6.</w:t>
      </w:r>
    </w:p>
    <w:p w14:paraId="4DD31FA0" w14:textId="77777777" w:rsidR="00633F35" w:rsidRPr="00BE5874" w:rsidRDefault="00633F35" w:rsidP="00633F35">
      <w:pPr>
        <w:pStyle w:val="EndNoteBibliography"/>
        <w:ind w:left="720" w:hanging="720"/>
        <w:rPr>
          <w:noProof/>
        </w:rPr>
      </w:pPr>
      <w:r w:rsidRPr="00BE5874">
        <w:rPr>
          <w:noProof/>
        </w:rPr>
        <w:t>6.</w:t>
      </w:r>
      <w:r w:rsidRPr="00BE5874">
        <w:rPr>
          <w:noProof/>
        </w:rPr>
        <w:tab/>
        <w:t xml:space="preserve">Perven, G. and N.K. So, </w:t>
      </w:r>
      <w:r w:rsidRPr="00BE5874">
        <w:rPr>
          <w:i/>
          <w:noProof/>
        </w:rPr>
        <w:t>Epileptic auras: phenomenology and neurophysiology.</w:t>
      </w:r>
      <w:r w:rsidRPr="00BE5874">
        <w:rPr>
          <w:noProof/>
        </w:rPr>
        <w:t xml:space="preserve"> Epileptic Disorders, 2015. </w:t>
      </w:r>
      <w:r w:rsidRPr="00BE5874">
        <w:rPr>
          <w:b/>
          <w:noProof/>
        </w:rPr>
        <w:t>17</w:t>
      </w:r>
      <w:r w:rsidRPr="00BE5874">
        <w:rPr>
          <w:noProof/>
        </w:rPr>
        <w:t>(4): p. 349-362.</w:t>
      </w:r>
    </w:p>
    <w:p w14:paraId="377113D1" w14:textId="77777777" w:rsidR="00633F35" w:rsidRPr="00BE5874" w:rsidRDefault="00633F35" w:rsidP="00633F35">
      <w:pPr>
        <w:pStyle w:val="EndNoteBibliography"/>
        <w:ind w:left="720" w:hanging="720"/>
        <w:rPr>
          <w:noProof/>
        </w:rPr>
      </w:pPr>
      <w:r w:rsidRPr="00BE5874">
        <w:rPr>
          <w:noProof/>
        </w:rPr>
        <w:t>7.</w:t>
      </w:r>
      <w:r w:rsidRPr="00BE5874">
        <w:rPr>
          <w:noProof/>
        </w:rPr>
        <w:tab/>
        <w:t xml:space="preserve">Elliott, B., E. Joyce, and S. Shorvon, </w:t>
      </w:r>
      <w:r w:rsidRPr="00BE5874">
        <w:rPr>
          <w:i/>
          <w:noProof/>
        </w:rPr>
        <w:t>Delusions, illusions and hallucinations in epilepsy: 2. Complex phenomena and psychosis.</w:t>
      </w:r>
      <w:r w:rsidRPr="00BE5874">
        <w:rPr>
          <w:noProof/>
        </w:rPr>
        <w:t xml:space="preserve"> Epilepsy Research, 2009. </w:t>
      </w:r>
      <w:r w:rsidRPr="00BE5874">
        <w:rPr>
          <w:b/>
          <w:noProof/>
        </w:rPr>
        <w:t>85</w:t>
      </w:r>
      <w:r w:rsidRPr="00BE5874">
        <w:rPr>
          <w:noProof/>
        </w:rPr>
        <w:t>(2): p. 172-186.</w:t>
      </w:r>
    </w:p>
    <w:p w14:paraId="081218D6" w14:textId="77777777" w:rsidR="00633F35" w:rsidRPr="00BE5874" w:rsidRDefault="00633F35" w:rsidP="00633F35">
      <w:pPr>
        <w:pStyle w:val="EndNoteBibliography"/>
        <w:ind w:left="720" w:hanging="720"/>
        <w:rPr>
          <w:noProof/>
        </w:rPr>
      </w:pPr>
      <w:r w:rsidRPr="00BE5874">
        <w:rPr>
          <w:noProof/>
        </w:rPr>
        <w:t>8.</w:t>
      </w:r>
      <w:r w:rsidRPr="00BE5874">
        <w:rPr>
          <w:noProof/>
        </w:rPr>
        <w:tab/>
        <w:t xml:space="preserve">Forouhari, A., et al., </w:t>
      </w:r>
      <w:r w:rsidRPr="00BE5874">
        <w:rPr>
          <w:i/>
          <w:noProof/>
        </w:rPr>
        <w:t>Multiple sclerosis epidemiology in Asia and Oceania; A systematic review and meta-analysis.</w:t>
      </w:r>
      <w:r w:rsidRPr="00BE5874">
        <w:rPr>
          <w:noProof/>
        </w:rPr>
        <w:t xml:space="preserve"> Multiple Sclerosis and Related Disorders, 2021. </w:t>
      </w:r>
      <w:r w:rsidRPr="00BE5874">
        <w:rPr>
          <w:b/>
          <w:noProof/>
        </w:rPr>
        <w:t>54</w:t>
      </w:r>
      <w:r w:rsidRPr="00BE5874">
        <w:rPr>
          <w:noProof/>
        </w:rPr>
        <w:t>: p. 103119.</w:t>
      </w:r>
    </w:p>
    <w:p w14:paraId="394F9066" w14:textId="77777777" w:rsidR="00633F35" w:rsidRPr="00BE5874" w:rsidRDefault="00633F35" w:rsidP="00633F35">
      <w:pPr>
        <w:pStyle w:val="EndNoteBibliography"/>
        <w:ind w:left="720" w:hanging="720"/>
        <w:rPr>
          <w:noProof/>
        </w:rPr>
      </w:pPr>
      <w:r w:rsidRPr="00BE5874">
        <w:rPr>
          <w:noProof/>
        </w:rPr>
        <w:t>9.</w:t>
      </w:r>
      <w:r w:rsidRPr="00BE5874">
        <w:rPr>
          <w:noProof/>
        </w:rPr>
        <w:tab/>
        <w:t xml:space="preserve">Pugliatti, M., S. Sotgiu, and G. Rosati, </w:t>
      </w:r>
      <w:r w:rsidRPr="00BE5874">
        <w:rPr>
          <w:i/>
          <w:noProof/>
        </w:rPr>
        <w:t>The worldwide prevalence of multiple sclerosis.</w:t>
      </w:r>
      <w:r w:rsidRPr="00BE5874">
        <w:rPr>
          <w:noProof/>
        </w:rPr>
        <w:t xml:space="preserve"> Clinical neurology and neurosurgery, 2002. </w:t>
      </w:r>
      <w:r w:rsidRPr="00BE5874">
        <w:rPr>
          <w:b/>
          <w:noProof/>
        </w:rPr>
        <w:t>104</w:t>
      </w:r>
      <w:r w:rsidRPr="00BE5874">
        <w:rPr>
          <w:noProof/>
        </w:rPr>
        <w:t>(3): p. 182-191.</w:t>
      </w:r>
    </w:p>
    <w:p w14:paraId="3C637DE9" w14:textId="77777777" w:rsidR="00633F35" w:rsidRPr="00BE5874" w:rsidRDefault="00633F35" w:rsidP="00633F35">
      <w:pPr>
        <w:pStyle w:val="EndNoteBibliography"/>
        <w:ind w:left="720" w:hanging="720"/>
        <w:rPr>
          <w:noProof/>
        </w:rPr>
      </w:pPr>
      <w:r w:rsidRPr="00BE5874">
        <w:rPr>
          <w:noProof/>
        </w:rPr>
        <w:t>10.</w:t>
      </w:r>
      <w:r w:rsidRPr="00BE5874">
        <w:rPr>
          <w:noProof/>
        </w:rPr>
        <w:tab/>
        <w:t xml:space="preserve">Marrie, R.A., et al., </w:t>
      </w:r>
      <w:r w:rsidRPr="00BE5874">
        <w:rPr>
          <w:i/>
          <w:noProof/>
        </w:rPr>
        <w:t>The incidence and prevalence of psychiatric disorders in multiple sclerosis: a systematic review.</w:t>
      </w:r>
      <w:r w:rsidRPr="00BE5874">
        <w:rPr>
          <w:noProof/>
        </w:rPr>
        <w:t xml:space="preserve"> Mult Scler, 2015. </w:t>
      </w:r>
      <w:r w:rsidRPr="00BE5874">
        <w:rPr>
          <w:b/>
          <w:noProof/>
        </w:rPr>
        <w:t>21</w:t>
      </w:r>
      <w:r w:rsidRPr="00BE5874">
        <w:rPr>
          <w:noProof/>
        </w:rPr>
        <w:t>(3): p. 305-17.</w:t>
      </w:r>
    </w:p>
    <w:p w14:paraId="4FE219DA" w14:textId="77777777" w:rsidR="00633F35" w:rsidRPr="00BE5874" w:rsidRDefault="00633F35" w:rsidP="00633F35">
      <w:pPr>
        <w:pStyle w:val="EndNoteBibliography"/>
        <w:ind w:left="720" w:hanging="720"/>
        <w:rPr>
          <w:noProof/>
        </w:rPr>
      </w:pPr>
      <w:r w:rsidRPr="00BE5874">
        <w:rPr>
          <w:noProof/>
        </w:rPr>
        <w:t>11.</w:t>
      </w:r>
      <w:r w:rsidRPr="00BE5874">
        <w:rPr>
          <w:noProof/>
        </w:rPr>
        <w:tab/>
        <w:t xml:space="preserve">Camara-Lemarroy, C.R., et al., </w:t>
      </w:r>
      <w:r w:rsidRPr="00BE5874">
        <w:rPr>
          <w:i/>
          <w:noProof/>
        </w:rPr>
        <w:t>The varieties of psychosis in multiple sclerosis: A systematic review of cases.</w:t>
      </w:r>
      <w:r w:rsidRPr="00BE5874">
        <w:rPr>
          <w:noProof/>
        </w:rPr>
        <w:t xml:space="preserve"> Mult Scler Relat Disord, 2017. </w:t>
      </w:r>
      <w:r w:rsidRPr="00BE5874">
        <w:rPr>
          <w:b/>
          <w:noProof/>
        </w:rPr>
        <w:t>12</w:t>
      </w:r>
      <w:r w:rsidRPr="00BE5874">
        <w:rPr>
          <w:noProof/>
        </w:rPr>
        <w:t>: p. 9-14.</w:t>
      </w:r>
    </w:p>
    <w:p w14:paraId="3006A19A" w14:textId="77777777" w:rsidR="00633F35" w:rsidRPr="00BE5874" w:rsidRDefault="00633F35" w:rsidP="00633F35">
      <w:pPr>
        <w:pStyle w:val="EndNoteBibliography"/>
        <w:ind w:left="720" w:hanging="720"/>
        <w:rPr>
          <w:noProof/>
        </w:rPr>
      </w:pPr>
      <w:r w:rsidRPr="00BE5874">
        <w:rPr>
          <w:noProof/>
        </w:rPr>
        <w:t>12.</w:t>
      </w:r>
      <w:r w:rsidRPr="00BE5874">
        <w:rPr>
          <w:noProof/>
        </w:rPr>
        <w:tab/>
        <w:t xml:space="preserve">Sabe, M. and O. Sentissi, </w:t>
      </w:r>
      <w:r w:rsidRPr="00BE5874">
        <w:rPr>
          <w:i/>
          <w:noProof/>
        </w:rPr>
        <w:t>Psychotic symptoms prior or concomitant to diagnosis of multiple sclerosis: a systematic review of case reports and case series.</w:t>
      </w:r>
      <w:r w:rsidRPr="00BE5874">
        <w:rPr>
          <w:noProof/>
        </w:rPr>
        <w:t xml:space="preserve"> Int J Psychiatry Clin Pract, 2022. </w:t>
      </w:r>
      <w:r w:rsidRPr="00BE5874">
        <w:rPr>
          <w:b/>
          <w:noProof/>
        </w:rPr>
        <w:t>26</w:t>
      </w:r>
      <w:r w:rsidRPr="00BE5874">
        <w:rPr>
          <w:noProof/>
        </w:rPr>
        <w:t>(3): p. 287-293.</w:t>
      </w:r>
    </w:p>
    <w:p w14:paraId="09726FE2" w14:textId="77777777" w:rsidR="00633F35" w:rsidRPr="00BE5874" w:rsidRDefault="00633F35" w:rsidP="00633F35">
      <w:pPr>
        <w:pStyle w:val="EndNoteBibliography"/>
        <w:ind w:left="720" w:hanging="720"/>
        <w:rPr>
          <w:noProof/>
        </w:rPr>
      </w:pPr>
      <w:r w:rsidRPr="00BE5874">
        <w:rPr>
          <w:noProof/>
        </w:rPr>
        <w:t>13.</w:t>
      </w:r>
      <w:r w:rsidRPr="00BE5874">
        <w:rPr>
          <w:noProof/>
        </w:rPr>
        <w:tab/>
        <w:t xml:space="preserve">Papp, V., et al., </w:t>
      </w:r>
      <w:r w:rsidRPr="00BE5874">
        <w:rPr>
          <w:i/>
          <w:noProof/>
        </w:rPr>
        <w:t>Worldwide incidence and prevalence of neuromyelitis optica: a systematic review.</w:t>
      </w:r>
      <w:r w:rsidRPr="00BE5874">
        <w:rPr>
          <w:noProof/>
        </w:rPr>
        <w:t xml:space="preserve"> Neurology, 2021. </w:t>
      </w:r>
      <w:r w:rsidRPr="00BE5874">
        <w:rPr>
          <w:b/>
          <w:noProof/>
        </w:rPr>
        <w:t>96</w:t>
      </w:r>
      <w:r w:rsidRPr="00BE5874">
        <w:rPr>
          <w:noProof/>
        </w:rPr>
        <w:t>(2): p. 59-77.</w:t>
      </w:r>
    </w:p>
    <w:p w14:paraId="063AE9E7" w14:textId="77777777" w:rsidR="00633F35" w:rsidRPr="00BE5874" w:rsidRDefault="00633F35" w:rsidP="00633F35">
      <w:pPr>
        <w:pStyle w:val="EndNoteBibliography"/>
        <w:ind w:left="720" w:hanging="720"/>
        <w:rPr>
          <w:noProof/>
        </w:rPr>
      </w:pPr>
      <w:r w:rsidRPr="00BE5874">
        <w:rPr>
          <w:noProof/>
        </w:rPr>
        <w:t>14.</w:t>
      </w:r>
      <w:r w:rsidRPr="00BE5874">
        <w:rPr>
          <w:noProof/>
        </w:rPr>
        <w:tab/>
        <w:t xml:space="preserve">Alam, A., et al., </w:t>
      </w:r>
      <w:r w:rsidRPr="00BE5874">
        <w:rPr>
          <w:i/>
          <w:noProof/>
        </w:rPr>
        <w:t>Neuromyelitis optica presenting with psychiatric symptoms and catatonia: a case report.</w:t>
      </w:r>
      <w:r w:rsidRPr="00BE5874">
        <w:rPr>
          <w:noProof/>
        </w:rPr>
        <w:t xml:space="preserve"> General Hospital Psychiatry, 2015. </w:t>
      </w:r>
      <w:r w:rsidRPr="00BE5874">
        <w:rPr>
          <w:b/>
          <w:noProof/>
        </w:rPr>
        <w:t>37</w:t>
      </w:r>
      <w:r w:rsidRPr="00BE5874">
        <w:rPr>
          <w:noProof/>
        </w:rPr>
        <w:t>(3): p. 274.e1-274.e2.</w:t>
      </w:r>
    </w:p>
    <w:p w14:paraId="1D2BEA42" w14:textId="77777777" w:rsidR="00633F35" w:rsidRPr="00BE5874" w:rsidRDefault="00633F35" w:rsidP="00633F35">
      <w:pPr>
        <w:pStyle w:val="EndNoteBibliography"/>
        <w:ind w:left="720" w:hanging="720"/>
        <w:rPr>
          <w:noProof/>
        </w:rPr>
      </w:pPr>
      <w:r w:rsidRPr="00BE5874">
        <w:rPr>
          <w:noProof/>
        </w:rPr>
        <w:t>15.</w:t>
      </w:r>
      <w:r w:rsidRPr="00BE5874">
        <w:rPr>
          <w:noProof/>
        </w:rPr>
        <w:tab/>
        <w:t xml:space="preserve">Moore, P., et al., </w:t>
      </w:r>
      <w:r w:rsidRPr="00BE5874">
        <w:rPr>
          <w:i/>
          <w:noProof/>
        </w:rPr>
        <w:t>Cognitive and psychiatric comorbidities in neuromyelitis optica.</w:t>
      </w:r>
      <w:r w:rsidRPr="00BE5874">
        <w:rPr>
          <w:noProof/>
        </w:rPr>
        <w:t xml:space="preserve"> Journal of the Neurological Sciences, 2016. </w:t>
      </w:r>
      <w:r w:rsidRPr="00BE5874">
        <w:rPr>
          <w:b/>
          <w:noProof/>
        </w:rPr>
        <w:t>360</w:t>
      </w:r>
      <w:r w:rsidRPr="00BE5874">
        <w:rPr>
          <w:noProof/>
        </w:rPr>
        <w:t>: p. 4-9.</w:t>
      </w:r>
    </w:p>
    <w:p w14:paraId="38C6A751" w14:textId="77777777" w:rsidR="00633F35" w:rsidRPr="00BE5874" w:rsidRDefault="00633F35" w:rsidP="00633F35">
      <w:pPr>
        <w:pStyle w:val="EndNoteBibliography"/>
        <w:ind w:left="720" w:hanging="720"/>
        <w:rPr>
          <w:noProof/>
        </w:rPr>
      </w:pPr>
      <w:r w:rsidRPr="00BE5874">
        <w:rPr>
          <w:noProof/>
        </w:rPr>
        <w:t>16.</w:t>
      </w:r>
      <w:r w:rsidRPr="00BE5874">
        <w:rPr>
          <w:noProof/>
        </w:rPr>
        <w:tab/>
        <w:t xml:space="preserve">Hor, J.Y. and K. Fujihara, </w:t>
      </w:r>
      <w:r w:rsidRPr="00BE5874">
        <w:rPr>
          <w:i/>
          <w:noProof/>
        </w:rPr>
        <w:t>Epidemiology of myelin oligodendrocyte glycoprotein antibody-associated disease: a review of prevalence and incidence worldwide.</w:t>
      </w:r>
      <w:r w:rsidRPr="00BE5874">
        <w:rPr>
          <w:noProof/>
        </w:rPr>
        <w:t xml:space="preserve"> Frontiers in Neurology, 2023. </w:t>
      </w:r>
      <w:r w:rsidRPr="00BE5874">
        <w:rPr>
          <w:b/>
          <w:noProof/>
        </w:rPr>
        <w:t>14</w:t>
      </w:r>
      <w:r w:rsidRPr="00BE5874">
        <w:rPr>
          <w:noProof/>
        </w:rPr>
        <w:t>: p. 1260358.</w:t>
      </w:r>
    </w:p>
    <w:p w14:paraId="380D90E3" w14:textId="77777777" w:rsidR="00633F35" w:rsidRPr="00BE5874" w:rsidRDefault="00633F35" w:rsidP="00633F35">
      <w:pPr>
        <w:pStyle w:val="EndNoteBibliography"/>
        <w:ind w:left="720" w:hanging="720"/>
        <w:rPr>
          <w:noProof/>
        </w:rPr>
      </w:pPr>
      <w:r w:rsidRPr="00BE5874">
        <w:rPr>
          <w:noProof/>
        </w:rPr>
        <w:t>17.</w:t>
      </w:r>
      <w:r w:rsidRPr="00BE5874">
        <w:rPr>
          <w:noProof/>
        </w:rPr>
        <w:tab/>
        <w:t xml:space="preserve">Zhou, J., et al., </w:t>
      </w:r>
      <w:r w:rsidRPr="00BE5874">
        <w:rPr>
          <w:i/>
          <w:noProof/>
        </w:rPr>
        <w:t>An unusual case of anti-MOG CNS demyelination with concomitant mild anti-NMDAR encephalitis.</w:t>
      </w:r>
      <w:r w:rsidRPr="00BE5874">
        <w:rPr>
          <w:noProof/>
        </w:rPr>
        <w:t xml:space="preserve"> J Neuroimmunol, 2018. </w:t>
      </w:r>
      <w:r w:rsidRPr="00BE5874">
        <w:rPr>
          <w:b/>
          <w:noProof/>
        </w:rPr>
        <w:t>320</w:t>
      </w:r>
      <w:r w:rsidRPr="00BE5874">
        <w:rPr>
          <w:noProof/>
        </w:rPr>
        <w:t>: p. 107-110.</w:t>
      </w:r>
    </w:p>
    <w:p w14:paraId="7B7C32B9" w14:textId="77777777" w:rsidR="00633F35" w:rsidRPr="00BE5874" w:rsidRDefault="00633F35" w:rsidP="00633F35">
      <w:pPr>
        <w:pStyle w:val="EndNoteBibliography"/>
        <w:ind w:left="720" w:hanging="720"/>
        <w:rPr>
          <w:noProof/>
        </w:rPr>
      </w:pPr>
      <w:r w:rsidRPr="00BE5874">
        <w:rPr>
          <w:noProof/>
        </w:rPr>
        <w:t>18.</w:t>
      </w:r>
      <w:r w:rsidRPr="00BE5874">
        <w:rPr>
          <w:noProof/>
        </w:rPr>
        <w:tab/>
        <w:t xml:space="preserve">von Zedtwitz, K., et al., </w:t>
      </w:r>
      <w:r w:rsidRPr="00BE5874">
        <w:rPr>
          <w:i/>
          <w:noProof/>
        </w:rPr>
        <w:t>Anti-MOG autoantibody-associated schizophreniform psychosis.</w:t>
      </w:r>
      <w:r w:rsidRPr="00BE5874">
        <w:rPr>
          <w:noProof/>
        </w:rPr>
        <w:t xml:space="preserve"> Acta neuropsychiatrica, 2022. </w:t>
      </w:r>
      <w:r w:rsidRPr="00BE5874">
        <w:rPr>
          <w:b/>
          <w:noProof/>
        </w:rPr>
        <w:t>34</w:t>
      </w:r>
      <w:r w:rsidRPr="00BE5874">
        <w:rPr>
          <w:noProof/>
        </w:rPr>
        <w:t>(1): p. 47-54.</w:t>
      </w:r>
    </w:p>
    <w:p w14:paraId="66B2D060" w14:textId="77777777" w:rsidR="00633F35" w:rsidRPr="00BE5874" w:rsidRDefault="00633F35" w:rsidP="00633F35">
      <w:pPr>
        <w:pStyle w:val="EndNoteBibliography"/>
        <w:ind w:left="720" w:hanging="720"/>
        <w:rPr>
          <w:noProof/>
        </w:rPr>
      </w:pPr>
      <w:r w:rsidRPr="00BE5874">
        <w:rPr>
          <w:noProof/>
        </w:rPr>
        <w:t>19.</w:t>
      </w:r>
      <w:r w:rsidRPr="00BE5874">
        <w:rPr>
          <w:noProof/>
        </w:rPr>
        <w:tab/>
        <w:t xml:space="preserve">Zahid, A., et al., </w:t>
      </w:r>
      <w:r w:rsidRPr="00BE5874">
        <w:rPr>
          <w:i/>
          <w:noProof/>
        </w:rPr>
        <w:t>First Episode Psychosis and Status Epilepticus as Presenting Symptom of FLAIR-hyperintense Lesions in Anti-MOG-associated Encephalitis with Seizures (FLAMES).</w:t>
      </w:r>
      <w:r w:rsidRPr="00BE5874">
        <w:rPr>
          <w:noProof/>
        </w:rPr>
        <w:t xml:space="preserve"> Neurology, 2024. </w:t>
      </w:r>
      <w:r w:rsidRPr="00BE5874">
        <w:rPr>
          <w:b/>
          <w:noProof/>
        </w:rPr>
        <w:t>103</w:t>
      </w:r>
      <w:r w:rsidRPr="00BE5874">
        <w:rPr>
          <w:noProof/>
        </w:rPr>
        <w:t>(7_Supplement_1): p. S47-S47.</w:t>
      </w:r>
    </w:p>
    <w:p w14:paraId="74F0E5BD" w14:textId="77777777" w:rsidR="00633F35" w:rsidRPr="00BE5874" w:rsidRDefault="00633F35" w:rsidP="00633F35">
      <w:pPr>
        <w:pStyle w:val="EndNoteBibliography"/>
        <w:ind w:left="720" w:hanging="720"/>
        <w:rPr>
          <w:noProof/>
        </w:rPr>
      </w:pPr>
      <w:r w:rsidRPr="00BE5874">
        <w:rPr>
          <w:noProof/>
        </w:rPr>
        <w:t>20.</w:t>
      </w:r>
      <w:r w:rsidRPr="00BE5874">
        <w:rPr>
          <w:noProof/>
        </w:rPr>
        <w:tab/>
        <w:t xml:space="preserve">Cheng, X., et al., </w:t>
      </w:r>
      <w:r w:rsidRPr="00BE5874">
        <w:rPr>
          <w:i/>
          <w:noProof/>
        </w:rPr>
        <w:t>Anti-Myelin Oligodendrocyte Glycoprotein Antibody-Associated Meningitis with Psychotic Symptoms.</w:t>
      </w:r>
      <w:r w:rsidRPr="00BE5874">
        <w:rPr>
          <w:noProof/>
        </w:rPr>
        <w:t xml:space="preserve"> Authorea Preprints, 2024.</w:t>
      </w:r>
    </w:p>
    <w:p w14:paraId="58AA6EF5" w14:textId="77777777" w:rsidR="00633F35" w:rsidRPr="00BE5874" w:rsidRDefault="00633F35" w:rsidP="00633F35">
      <w:pPr>
        <w:pStyle w:val="EndNoteBibliography"/>
        <w:ind w:left="720" w:hanging="720"/>
        <w:rPr>
          <w:noProof/>
        </w:rPr>
      </w:pPr>
      <w:r w:rsidRPr="00BE5874">
        <w:rPr>
          <w:noProof/>
        </w:rPr>
        <w:t>21.</w:t>
      </w:r>
      <w:r w:rsidRPr="00BE5874">
        <w:rPr>
          <w:noProof/>
        </w:rPr>
        <w:tab/>
        <w:t xml:space="preserve">Li, K., et al., </w:t>
      </w:r>
      <w:r w:rsidRPr="00BE5874">
        <w:rPr>
          <w:i/>
          <w:noProof/>
        </w:rPr>
        <w:t>Clinical presentation and outcomes of acute disseminated Encephalomyelitis in adults worldwide: systematic review and meta-analysis.</w:t>
      </w:r>
      <w:r w:rsidRPr="00BE5874">
        <w:rPr>
          <w:noProof/>
        </w:rPr>
        <w:t xml:space="preserve"> Frontiers in Immunology, 2022. </w:t>
      </w:r>
      <w:r w:rsidRPr="00BE5874">
        <w:rPr>
          <w:b/>
          <w:noProof/>
        </w:rPr>
        <w:t>13</w:t>
      </w:r>
      <w:r w:rsidRPr="00BE5874">
        <w:rPr>
          <w:noProof/>
        </w:rPr>
        <w:t>: p. 870867.</w:t>
      </w:r>
    </w:p>
    <w:p w14:paraId="1D6F8B0B" w14:textId="77777777" w:rsidR="00633F35" w:rsidRPr="00BE5874" w:rsidRDefault="00633F35" w:rsidP="00633F35">
      <w:pPr>
        <w:pStyle w:val="EndNoteBibliography"/>
        <w:ind w:left="720" w:hanging="720"/>
        <w:rPr>
          <w:noProof/>
        </w:rPr>
      </w:pPr>
      <w:r w:rsidRPr="00BE5874">
        <w:rPr>
          <w:noProof/>
        </w:rPr>
        <w:t>22.</w:t>
      </w:r>
      <w:r w:rsidRPr="00BE5874">
        <w:rPr>
          <w:noProof/>
        </w:rPr>
        <w:tab/>
        <w:t xml:space="preserve">Nasr, J.T., M.R. Andriola, and P.K. Coyle, </w:t>
      </w:r>
      <w:r w:rsidRPr="00BE5874">
        <w:rPr>
          <w:i/>
          <w:noProof/>
        </w:rPr>
        <w:t>Adem: literature review and case report of acute psychosis presentation.</w:t>
      </w:r>
      <w:r w:rsidRPr="00BE5874">
        <w:rPr>
          <w:noProof/>
        </w:rPr>
        <w:t xml:space="preserve"> Pediatric Neurology, 2000. </w:t>
      </w:r>
      <w:r w:rsidRPr="00BE5874">
        <w:rPr>
          <w:b/>
          <w:noProof/>
        </w:rPr>
        <w:t>22</w:t>
      </w:r>
      <w:r w:rsidRPr="00BE5874">
        <w:rPr>
          <w:noProof/>
        </w:rPr>
        <w:t>(1): p. 8-18.</w:t>
      </w:r>
    </w:p>
    <w:p w14:paraId="5B35D6E6" w14:textId="77777777" w:rsidR="00633F35" w:rsidRPr="00BE5874" w:rsidRDefault="00633F35" w:rsidP="00633F35">
      <w:pPr>
        <w:pStyle w:val="EndNoteBibliography"/>
        <w:ind w:left="720" w:hanging="720"/>
        <w:rPr>
          <w:noProof/>
        </w:rPr>
      </w:pPr>
      <w:r w:rsidRPr="00BE5874">
        <w:rPr>
          <w:noProof/>
        </w:rPr>
        <w:lastRenderedPageBreak/>
        <w:t>23.</w:t>
      </w:r>
      <w:r w:rsidRPr="00BE5874">
        <w:rPr>
          <w:noProof/>
        </w:rPr>
        <w:tab/>
        <w:t xml:space="preserve">Endres, D., et al., </w:t>
      </w:r>
      <w:r w:rsidRPr="00BE5874">
        <w:rPr>
          <w:i/>
          <w:noProof/>
        </w:rPr>
        <w:t>Autoimmune encephalitis as a differential diagnosis of schizophreniform psychosis: clinical symptomatology, pathophysiology, diagnostic approach, and therapeutic considerations.</w:t>
      </w:r>
      <w:r w:rsidRPr="00BE5874">
        <w:rPr>
          <w:noProof/>
        </w:rPr>
        <w:t xml:space="preserve"> European archives of psychiatry and clinical neuroscience, 2020. </w:t>
      </w:r>
      <w:r w:rsidRPr="00BE5874">
        <w:rPr>
          <w:b/>
          <w:noProof/>
        </w:rPr>
        <w:t>270</w:t>
      </w:r>
      <w:r w:rsidRPr="00BE5874">
        <w:rPr>
          <w:noProof/>
        </w:rPr>
        <w:t>: p. 803-818.</w:t>
      </w:r>
    </w:p>
    <w:p w14:paraId="3B820E58" w14:textId="77777777" w:rsidR="00633F35" w:rsidRPr="00BE5874" w:rsidRDefault="00633F35" w:rsidP="00633F35">
      <w:pPr>
        <w:pStyle w:val="EndNoteBibliography"/>
        <w:ind w:left="720" w:hanging="720"/>
        <w:rPr>
          <w:noProof/>
        </w:rPr>
      </w:pPr>
      <w:r w:rsidRPr="00BE5874">
        <w:rPr>
          <w:noProof/>
        </w:rPr>
        <w:t>24.</w:t>
      </w:r>
      <w:r w:rsidRPr="00BE5874">
        <w:rPr>
          <w:noProof/>
        </w:rPr>
        <w:tab/>
        <w:t xml:space="preserve">Dalmau, J., et al., </w:t>
      </w:r>
      <w:r w:rsidRPr="00BE5874">
        <w:rPr>
          <w:i/>
          <w:noProof/>
        </w:rPr>
        <w:t>An update on anti-NMDA receptor encephalitis for neurologists and psychiatrists: mechanisms and models.</w:t>
      </w:r>
      <w:r w:rsidRPr="00BE5874">
        <w:rPr>
          <w:noProof/>
        </w:rPr>
        <w:t xml:space="preserve"> The Lancet Neurology, 2019. </w:t>
      </w:r>
      <w:r w:rsidRPr="00BE5874">
        <w:rPr>
          <w:b/>
          <w:noProof/>
        </w:rPr>
        <w:t>18</w:t>
      </w:r>
      <w:r w:rsidRPr="00BE5874">
        <w:rPr>
          <w:noProof/>
        </w:rPr>
        <w:t>(11): p. 1045-1057.</w:t>
      </w:r>
    </w:p>
    <w:p w14:paraId="076D292D" w14:textId="77777777" w:rsidR="00633F35" w:rsidRPr="00BE5874" w:rsidRDefault="00633F35" w:rsidP="00633F35">
      <w:pPr>
        <w:pStyle w:val="EndNoteBibliography"/>
        <w:ind w:left="720" w:hanging="720"/>
        <w:rPr>
          <w:noProof/>
        </w:rPr>
      </w:pPr>
      <w:r w:rsidRPr="00BE5874">
        <w:rPr>
          <w:noProof/>
        </w:rPr>
        <w:t>25.</w:t>
      </w:r>
      <w:r w:rsidRPr="00BE5874">
        <w:rPr>
          <w:noProof/>
        </w:rPr>
        <w:tab/>
        <w:t xml:space="preserve">Kayser, M.S., et al., </w:t>
      </w:r>
      <w:r w:rsidRPr="00BE5874">
        <w:rPr>
          <w:i/>
          <w:noProof/>
        </w:rPr>
        <w:t>Frequency and characteristics of isolated psychiatric episodes in anti–N-methyl-d-aspartate receptor encephalitis.</w:t>
      </w:r>
      <w:r w:rsidRPr="00BE5874">
        <w:rPr>
          <w:noProof/>
        </w:rPr>
        <w:t xml:space="preserve"> JAMA Neurol, 2013. </w:t>
      </w:r>
      <w:r w:rsidRPr="00BE5874">
        <w:rPr>
          <w:b/>
          <w:noProof/>
        </w:rPr>
        <w:t>70</w:t>
      </w:r>
      <w:r w:rsidRPr="00BE5874">
        <w:rPr>
          <w:noProof/>
        </w:rPr>
        <w:t>(9): p. 1133-9.</w:t>
      </w:r>
    </w:p>
    <w:p w14:paraId="01D169B6" w14:textId="77777777" w:rsidR="00633F35" w:rsidRPr="00BE5874" w:rsidRDefault="00633F35" w:rsidP="00633F35">
      <w:pPr>
        <w:pStyle w:val="EndNoteBibliography"/>
        <w:ind w:left="720" w:hanging="720"/>
        <w:rPr>
          <w:noProof/>
        </w:rPr>
      </w:pPr>
      <w:r w:rsidRPr="00BE5874">
        <w:rPr>
          <w:noProof/>
        </w:rPr>
        <w:t>26.</w:t>
      </w:r>
      <w:r w:rsidRPr="00BE5874">
        <w:rPr>
          <w:noProof/>
        </w:rPr>
        <w:tab/>
        <w:t xml:space="preserve">Dalmau, J. and F. Graus, </w:t>
      </w:r>
      <w:r w:rsidRPr="00BE5874">
        <w:rPr>
          <w:i/>
          <w:noProof/>
        </w:rPr>
        <w:t>Diagnostic criteria for autoimmune encephalitis: utility and pitfalls for antibody-negative disease.</w:t>
      </w:r>
      <w:r w:rsidRPr="00BE5874">
        <w:rPr>
          <w:noProof/>
        </w:rPr>
        <w:t xml:space="preserve"> The Lancet Neurology, 2023. </w:t>
      </w:r>
      <w:r w:rsidRPr="00BE5874">
        <w:rPr>
          <w:b/>
          <w:noProof/>
        </w:rPr>
        <w:t>22</w:t>
      </w:r>
      <w:r w:rsidRPr="00BE5874">
        <w:rPr>
          <w:noProof/>
        </w:rPr>
        <w:t>(6): p. 529-540.</w:t>
      </w:r>
    </w:p>
    <w:p w14:paraId="59D10DBC" w14:textId="77777777" w:rsidR="00633F35" w:rsidRPr="00BE5874" w:rsidRDefault="00633F35" w:rsidP="00633F35">
      <w:pPr>
        <w:pStyle w:val="EndNoteBibliography"/>
        <w:ind w:left="720" w:hanging="720"/>
        <w:rPr>
          <w:noProof/>
        </w:rPr>
      </w:pPr>
      <w:r w:rsidRPr="00BE5874">
        <w:rPr>
          <w:noProof/>
        </w:rPr>
        <w:t>27.</w:t>
      </w:r>
      <w:r w:rsidRPr="00BE5874">
        <w:rPr>
          <w:noProof/>
        </w:rPr>
        <w:tab/>
        <w:t xml:space="preserve">Steiner, J., et al., </w:t>
      </w:r>
      <w:r w:rsidRPr="00BE5874">
        <w:rPr>
          <w:i/>
          <w:noProof/>
        </w:rPr>
        <w:t>Autoimmune encephalitis with psychosis: Warning signs, step-by-step diagnostics and treatment.</w:t>
      </w:r>
      <w:r w:rsidRPr="00BE5874">
        <w:rPr>
          <w:noProof/>
        </w:rPr>
        <w:t xml:space="preserve"> The World Journal of Biological Psychiatry, 2020. </w:t>
      </w:r>
      <w:r w:rsidRPr="00BE5874">
        <w:rPr>
          <w:b/>
          <w:noProof/>
        </w:rPr>
        <w:t>21</w:t>
      </w:r>
      <w:r w:rsidRPr="00BE5874">
        <w:rPr>
          <w:noProof/>
        </w:rPr>
        <w:t>(4): p. 241-254.</w:t>
      </w:r>
    </w:p>
    <w:p w14:paraId="4408BBFE" w14:textId="77777777" w:rsidR="00633F35" w:rsidRPr="00BE5874" w:rsidRDefault="00633F35" w:rsidP="00633F35">
      <w:pPr>
        <w:pStyle w:val="EndNoteBibliography"/>
        <w:ind w:left="720" w:hanging="720"/>
        <w:rPr>
          <w:noProof/>
        </w:rPr>
      </w:pPr>
      <w:r w:rsidRPr="00BE5874">
        <w:rPr>
          <w:noProof/>
        </w:rPr>
        <w:t>28.</w:t>
      </w:r>
      <w:r w:rsidRPr="00BE5874">
        <w:rPr>
          <w:noProof/>
        </w:rPr>
        <w:tab/>
        <w:t xml:space="preserve">Graus, F., et al., </w:t>
      </w:r>
      <w:r w:rsidRPr="00BE5874">
        <w:rPr>
          <w:i/>
          <w:noProof/>
        </w:rPr>
        <w:t>A clinical approach to diagnosis of autoimmune encephalitis.</w:t>
      </w:r>
      <w:r w:rsidRPr="00BE5874">
        <w:rPr>
          <w:noProof/>
        </w:rPr>
        <w:t xml:space="preserve"> Lancet Neurol, 2016. </w:t>
      </w:r>
      <w:r w:rsidRPr="00BE5874">
        <w:rPr>
          <w:b/>
          <w:noProof/>
        </w:rPr>
        <w:t>15</w:t>
      </w:r>
      <w:r w:rsidRPr="00BE5874">
        <w:rPr>
          <w:noProof/>
        </w:rPr>
        <w:t>(4): p. 391-404.</w:t>
      </w:r>
    </w:p>
    <w:p w14:paraId="1E20CFD3" w14:textId="77777777" w:rsidR="00633F35" w:rsidRPr="00BE5874" w:rsidRDefault="00633F35" w:rsidP="00633F35">
      <w:pPr>
        <w:pStyle w:val="EndNoteBibliography"/>
        <w:ind w:left="720" w:hanging="720"/>
        <w:rPr>
          <w:noProof/>
        </w:rPr>
      </w:pPr>
      <w:r w:rsidRPr="00BE5874">
        <w:rPr>
          <w:noProof/>
        </w:rPr>
        <w:t>29.</w:t>
      </w:r>
      <w:r w:rsidRPr="00BE5874">
        <w:rPr>
          <w:noProof/>
        </w:rPr>
        <w:tab/>
        <w:t xml:space="preserve">Rees, F., et al., </w:t>
      </w:r>
      <w:r w:rsidRPr="00BE5874">
        <w:rPr>
          <w:i/>
          <w:noProof/>
        </w:rPr>
        <w:t>The worldwide incidence and prevalence of systemic lupus erythematosus: a systematic review of epidemiological studies.</w:t>
      </w:r>
      <w:r w:rsidRPr="00BE5874">
        <w:rPr>
          <w:noProof/>
        </w:rPr>
        <w:t xml:space="preserve"> Rheumatology, 2017. </w:t>
      </w:r>
      <w:r w:rsidRPr="00BE5874">
        <w:rPr>
          <w:b/>
          <w:noProof/>
        </w:rPr>
        <w:t>56</w:t>
      </w:r>
      <w:r w:rsidRPr="00BE5874">
        <w:rPr>
          <w:noProof/>
        </w:rPr>
        <w:t>(11): p. 1945-1961.</w:t>
      </w:r>
    </w:p>
    <w:p w14:paraId="6BD18F3E" w14:textId="77777777" w:rsidR="00633F35" w:rsidRPr="00BE5874" w:rsidRDefault="00633F35" w:rsidP="00633F35">
      <w:pPr>
        <w:pStyle w:val="EndNoteBibliography"/>
        <w:ind w:left="720" w:hanging="720"/>
        <w:rPr>
          <w:noProof/>
        </w:rPr>
      </w:pPr>
      <w:r w:rsidRPr="00BE5874">
        <w:rPr>
          <w:noProof/>
        </w:rPr>
        <w:t>30.</w:t>
      </w:r>
      <w:r w:rsidRPr="00BE5874">
        <w:rPr>
          <w:noProof/>
        </w:rPr>
        <w:tab/>
        <w:t xml:space="preserve">Appenzeller, S., F. Cendes, and L.T.L. Costallat, </w:t>
      </w:r>
      <w:r w:rsidRPr="00BE5874">
        <w:rPr>
          <w:i/>
          <w:noProof/>
        </w:rPr>
        <w:t>Acute psychosis in systemic lupus erythematosus.</w:t>
      </w:r>
      <w:r w:rsidRPr="00BE5874">
        <w:rPr>
          <w:noProof/>
        </w:rPr>
        <w:t xml:space="preserve"> Rheumatology international, 2008. </w:t>
      </w:r>
      <w:r w:rsidRPr="00BE5874">
        <w:rPr>
          <w:b/>
          <w:noProof/>
        </w:rPr>
        <w:t>28</w:t>
      </w:r>
      <w:r w:rsidRPr="00BE5874">
        <w:rPr>
          <w:noProof/>
        </w:rPr>
        <w:t>: p. 237-243.</w:t>
      </w:r>
    </w:p>
    <w:p w14:paraId="61712333" w14:textId="77777777" w:rsidR="00633F35" w:rsidRPr="00BE5874" w:rsidRDefault="00633F35" w:rsidP="00633F35">
      <w:pPr>
        <w:pStyle w:val="EndNoteBibliography"/>
        <w:ind w:left="720" w:hanging="720"/>
        <w:rPr>
          <w:noProof/>
        </w:rPr>
      </w:pPr>
      <w:r w:rsidRPr="00BE5874">
        <w:rPr>
          <w:noProof/>
        </w:rPr>
        <w:t>31.</w:t>
      </w:r>
      <w:r w:rsidRPr="00BE5874">
        <w:rPr>
          <w:noProof/>
        </w:rPr>
        <w:tab/>
        <w:t xml:space="preserve">Pego-Reigosa, J.M. and D.A. Isenberg, </w:t>
      </w:r>
      <w:r w:rsidRPr="00BE5874">
        <w:rPr>
          <w:i/>
          <w:noProof/>
        </w:rPr>
        <w:t>Psychosis due to systemic lupus erythematosus: characteristics and long-term outcome of this rare manifestation of the disease.</w:t>
      </w:r>
      <w:r w:rsidRPr="00BE5874">
        <w:rPr>
          <w:noProof/>
        </w:rPr>
        <w:t xml:space="preserve"> Rheumatology, 2008. </w:t>
      </w:r>
      <w:r w:rsidRPr="00BE5874">
        <w:rPr>
          <w:b/>
          <w:noProof/>
        </w:rPr>
        <w:t>47</w:t>
      </w:r>
      <w:r w:rsidRPr="00BE5874">
        <w:rPr>
          <w:noProof/>
        </w:rPr>
        <w:t>(10): p. 1498-1502.</w:t>
      </w:r>
    </w:p>
    <w:p w14:paraId="4C604819" w14:textId="77777777" w:rsidR="00633F35" w:rsidRPr="00BE5874" w:rsidRDefault="00633F35" w:rsidP="00633F35">
      <w:pPr>
        <w:pStyle w:val="EndNoteBibliography"/>
        <w:ind w:left="720" w:hanging="720"/>
        <w:rPr>
          <w:noProof/>
        </w:rPr>
      </w:pPr>
      <w:r w:rsidRPr="00BE5874">
        <w:rPr>
          <w:noProof/>
        </w:rPr>
        <w:t>32.</w:t>
      </w:r>
      <w:r w:rsidRPr="00BE5874">
        <w:rPr>
          <w:noProof/>
        </w:rPr>
        <w:tab/>
        <w:t xml:space="preserve">Abrol, E., et al., </w:t>
      </w:r>
      <w:r w:rsidRPr="00BE5874">
        <w:rPr>
          <w:i/>
          <w:noProof/>
        </w:rPr>
        <w:t>Psychosis in systemic lupus erythematosus (SLE): 40-year experience of a specialist centre.</w:t>
      </w:r>
      <w:r w:rsidRPr="00BE5874">
        <w:rPr>
          <w:noProof/>
        </w:rPr>
        <w:t xml:space="preserve"> Rheumatology, 2021. </w:t>
      </w:r>
      <w:r w:rsidRPr="00BE5874">
        <w:rPr>
          <w:b/>
          <w:noProof/>
        </w:rPr>
        <w:t>60</w:t>
      </w:r>
      <w:r w:rsidRPr="00BE5874">
        <w:rPr>
          <w:noProof/>
        </w:rPr>
        <w:t>(12): p. 5620-5629.</w:t>
      </w:r>
    </w:p>
    <w:p w14:paraId="24BAC87E" w14:textId="77777777" w:rsidR="00633F35" w:rsidRPr="00BE5874" w:rsidRDefault="00633F35" w:rsidP="00633F35">
      <w:pPr>
        <w:pStyle w:val="EndNoteBibliography"/>
        <w:ind w:left="720" w:hanging="720"/>
        <w:rPr>
          <w:noProof/>
        </w:rPr>
      </w:pPr>
      <w:r w:rsidRPr="00BE5874">
        <w:rPr>
          <w:noProof/>
        </w:rPr>
        <w:t>33.</w:t>
      </w:r>
      <w:r w:rsidRPr="00BE5874">
        <w:rPr>
          <w:noProof/>
        </w:rPr>
        <w:tab/>
        <w:t xml:space="preserve">Hanly, J.G., et al., </w:t>
      </w:r>
      <w:r w:rsidRPr="00BE5874">
        <w:rPr>
          <w:i/>
          <w:noProof/>
        </w:rPr>
        <w:t>Psychosis in systemic lupus erythematosus: results from an international inception cohort study.</w:t>
      </w:r>
      <w:r w:rsidRPr="00BE5874">
        <w:rPr>
          <w:noProof/>
        </w:rPr>
        <w:t xml:space="preserve"> Arthritis &amp; rheumatology, 2019. </w:t>
      </w:r>
      <w:r w:rsidRPr="00BE5874">
        <w:rPr>
          <w:b/>
          <w:noProof/>
        </w:rPr>
        <w:t>71</w:t>
      </w:r>
      <w:r w:rsidRPr="00BE5874">
        <w:rPr>
          <w:noProof/>
        </w:rPr>
        <w:t>(2): p. 281-289.</w:t>
      </w:r>
    </w:p>
    <w:p w14:paraId="2CAA4259" w14:textId="77777777" w:rsidR="00633F35" w:rsidRPr="00BE5874" w:rsidRDefault="00633F35" w:rsidP="00633F35">
      <w:pPr>
        <w:pStyle w:val="EndNoteBibliography"/>
        <w:ind w:left="720" w:hanging="720"/>
        <w:rPr>
          <w:noProof/>
        </w:rPr>
      </w:pPr>
      <w:r w:rsidRPr="00BE5874">
        <w:rPr>
          <w:noProof/>
        </w:rPr>
        <w:t>34.</w:t>
      </w:r>
      <w:r w:rsidRPr="00BE5874">
        <w:rPr>
          <w:noProof/>
        </w:rPr>
        <w:tab/>
        <w:t xml:space="preserve">Qin, B., et al., </w:t>
      </w:r>
      <w:r w:rsidRPr="00BE5874">
        <w:rPr>
          <w:i/>
          <w:noProof/>
        </w:rPr>
        <w:t>Epidemiology of primary Sjögren's syndrome: a systematic review and meta-analysis.</w:t>
      </w:r>
      <w:r w:rsidRPr="00BE5874">
        <w:rPr>
          <w:noProof/>
        </w:rPr>
        <w:t xml:space="preserve"> Annals of the rheumatic diseases, 2015. </w:t>
      </w:r>
      <w:r w:rsidRPr="00BE5874">
        <w:rPr>
          <w:b/>
          <w:noProof/>
        </w:rPr>
        <w:t>74</w:t>
      </w:r>
      <w:r w:rsidRPr="00BE5874">
        <w:rPr>
          <w:noProof/>
        </w:rPr>
        <w:t>(11): p. 1983-1989.</w:t>
      </w:r>
    </w:p>
    <w:p w14:paraId="1AC00921" w14:textId="77777777" w:rsidR="00633F35" w:rsidRPr="00BE5874" w:rsidRDefault="00633F35" w:rsidP="00633F35">
      <w:pPr>
        <w:pStyle w:val="EndNoteBibliography"/>
        <w:ind w:left="720" w:hanging="720"/>
        <w:rPr>
          <w:noProof/>
        </w:rPr>
      </w:pPr>
      <w:r w:rsidRPr="00BE5874">
        <w:rPr>
          <w:noProof/>
        </w:rPr>
        <w:t>35.</w:t>
      </w:r>
      <w:r w:rsidRPr="00BE5874">
        <w:rPr>
          <w:noProof/>
        </w:rPr>
        <w:tab/>
        <w:t xml:space="preserve">Hammett, E.K., et al., </w:t>
      </w:r>
      <w:r w:rsidRPr="00BE5874">
        <w:rPr>
          <w:i/>
          <w:noProof/>
        </w:rPr>
        <w:t>Adolescent Sjogren’s syndrome presenting as psychosis: a case series.</w:t>
      </w:r>
      <w:r w:rsidRPr="00BE5874">
        <w:rPr>
          <w:noProof/>
        </w:rPr>
        <w:t xml:space="preserve"> Pediatric Rheumatology, 2020. </w:t>
      </w:r>
      <w:r w:rsidRPr="00BE5874">
        <w:rPr>
          <w:b/>
          <w:noProof/>
        </w:rPr>
        <w:t>18</w:t>
      </w:r>
      <w:r w:rsidRPr="00BE5874">
        <w:rPr>
          <w:noProof/>
        </w:rPr>
        <w:t>: p. 1-8.</w:t>
      </w:r>
    </w:p>
    <w:p w14:paraId="542B04B0" w14:textId="77777777" w:rsidR="00633F35" w:rsidRPr="00BE5874" w:rsidRDefault="00633F35" w:rsidP="00633F35">
      <w:pPr>
        <w:pStyle w:val="EndNoteBibliography"/>
        <w:ind w:left="720" w:hanging="720"/>
        <w:rPr>
          <w:noProof/>
        </w:rPr>
      </w:pPr>
      <w:r w:rsidRPr="00BE5874">
        <w:rPr>
          <w:noProof/>
        </w:rPr>
        <w:t>36.</w:t>
      </w:r>
      <w:r w:rsidRPr="00BE5874">
        <w:rPr>
          <w:noProof/>
        </w:rPr>
        <w:tab/>
        <w:t xml:space="preserve">Pt, S., et al., </w:t>
      </w:r>
      <w:r w:rsidRPr="00BE5874">
        <w:rPr>
          <w:i/>
          <w:noProof/>
        </w:rPr>
        <w:t>Primary Sjogren's syndrome presenting as acute psychosis with catatonic symptoms.</w:t>
      </w:r>
      <w:r w:rsidRPr="00BE5874">
        <w:rPr>
          <w:noProof/>
        </w:rPr>
        <w:t xml:space="preserve"> Indian Journal of Psychiatry, 2022. </w:t>
      </w:r>
      <w:r w:rsidRPr="00BE5874">
        <w:rPr>
          <w:b/>
          <w:noProof/>
        </w:rPr>
        <w:t>64</w:t>
      </w:r>
      <w:r w:rsidRPr="00BE5874">
        <w:rPr>
          <w:noProof/>
        </w:rPr>
        <w:t>(Suppl 3).</w:t>
      </w:r>
    </w:p>
    <w:p w14:paraId="115FBBA4" w14:textId="77777777" w:rsidR="00633F35" w:rsidRPr="00BE5874" w:rsidRDefault="00633F35" w:rsidP="00633F35">
      <w:pPr>
        <w:pStyle w:val="EndNoteBibliography"/>
        <w:ind w:left="720" w:hanging="720"/>
        <w:rPr>
          <w:noProof/>
        </w:rPr>
      </w:pPr>
      <w:r w:rsidRPr="00BE5874">
        <w:rPr>
          <w:noProof/>
        </w:rPr>
        <w:t>37.</w:t>
      </w:r>
      <w:r w:rsidRPr="00BE5874">
        <w:rPr>
          <w:noProof/>
        </w:rPr>
        <w:tab/>
        <w:t xml:space="preserve">Lin, C.-E., </w:t>
      </w:r>
      <w:r w:rsidRPr="00BE5874">
        <w:rPr>
          <w:i/>
          <w:noProof/>
        </w:rPr>
        <w:t>One patient with Sjogren’s syndrome presenting schizophrenia-like symptoms.</w:t>
      </w:r>
      <w:r w:rsidRPr="00BE5874">
        <w:rPr>
          <w:noProof/>
        </w:rPr>
        <w:t xml:space="preserve"> Neuropsychiatric Disease and Treatment, 2016: p. 661-663.</w:t>
      </w:r>
    </w:p>
    <w:p w14:paraId="20AE450B" w14:textId="77777777" w:rsidR="00633F35" w:rsidRPr="00BE5874" w:rsidRDefault="00633F35" w:rsidP="00633F35">
      <w:pPr>
        <w:pStyle w:val="EndNoteBibliography"/>
        <w:ind w:left="720" w:hanging="720"/>
        <w:rPr>
          <w:noProof/>
        </w:rPr>
      </w:pPr>
      <w:r w:rsidRPr="00BE5874">
        <w:rPr>
          <w:noProof/>
        </w:rPr>
        <w:t>38.</w:t>
      </w:r>
      <w:r w:rsidRPr="00BE5874">
        <w:rPr>
          <w:noProof/>
        </w:rPr>
        <w:tab/>
        <w:t xml:space="preserve">Ruiz-Irastorza, G., et al., </w:t>
      </w:r>
      <w:r w:rsidRPr="00BE5874">
        <w:rPr>
          <w:i/>
          <w:noProof/>
        </w:rPr>
        <w:t>Antiphospholipid syndrome.</w:t>
      </w:r>
      <w:r w:rsidRPr="00BE5874">
        <w:rPr>
          <w:noProof/>
        </w:rPr>
        <w:t xml:space="preserve"> The Lancet, 2010. </w:t>
      </w:r>
      <w:r w:rsidRPr="00BE5874">
        <w:rPr>
          <w:b/>
          <w:noProof/>
        </w:rPr>
        <w:t>376</w:t>
      </w:r>
      <w:r w:rsidRPr="00BE5874">
        <w:rPr>
          <w:noProof/>
        </w:rPr>
        <w:t>(9751): p. 1498-1509.</w:t>
      </w:r>
    </w:p>
    <w:p w14:paraId="589B6EE4" w14:textId="77777777" w:rsidR="00633F35" w:rsidRPr="00BE5874" w:rsidRDefault="00633F35" w:rsidP="00633F35">
      <w:pPr>
        <w:pStyle w:val="EndNoteBibliography"/>
        <w:ind w:left="720" w:hanging="720"/>
        <w:rPr>
          <w:noProof/>
        </w:rPr>
      </w:pPr>
      <w:r w:rsidRPr="00BE5874">
        <w:rPr>
          <w:noProof/>
        </w:rPr>
        <w:t>39.</w:t>
      </w:r>
      <w:r w:rsidRPr="00BE5874">
        <w:rPr>
          <w:noProof/>
        </w:rPr>
        <w:tab/>
        <w:t xml:space="preserve">Hallab, A., et al., </w:t>
      </w:r>
      <w:r w:rsidRPr="00BE5874">
        <w:rPr>
          <w:i/>
          <w:noProof/>
        </w:rPr>
        <w:t>Association of psychosis with antiphospholipid antibody syndrome: A systematic review of clinical studies.</w:t>
      </w:r>
      <w:r w:rsidRPr="00BE5874">
        <w:rPr>
          <w:noProof/>
        </w:rPr>
        <w:t xml:space="preserve"> General Hospital Psychiatry, 2018. </w:t>
      </w:r>
      <w:r w:rsidRPr="00BE5874">
        <w:rPr>
          <w:b/>
          <w:noProof/>
        </w:rPr>
        <w:t>50</w:t>
      </w:r>
      <w:r w:rsidRPr="00BE5874">
        <w:rPr>
          <w:noProof/>
        </w:rPr>
        <w:t>: p. 137-147.</w:t>
      </w:r>
    </w:p>
    <w:p w14:paraId="5DFA0DFF" w14:textId="77777777" w:rsidR="00633F35" w:rsidRPr="00BE5874" w:rsidRDefault="00633F35" w:rsidP="00633F35">
      <w:pPr>
        <w:pStyle w:val="EndNoteBibliography"/>
        <w:ind w:left="720" w:hanging="720"/>
        <w:rPr>
          <w:noProof/>
        </w:rPr>
      </w:pPr>
      <w:r w:rsidRPr="00BE5874">
        <w:rPr>
          <w:noProof/>
        </w:rPr>
        <w:t>40.</w:t>
      </w:r>
      <w:r w:rsidRPr="00BE5874">
        <w:rPr>
          <w:noProof/>
        </w:rPr>
        <w:tab/>
        <w:t xml:space="preserve">Rossides, M., et al., </w:t>
      </w:r>
      <w:r w:rsidRPr="00BE5874">
        <w:rPr>
          <w:i/>
          <w:noProof/>
        </w:rPr>
        <w:t>Sarcoidosis: Epidemiology and clinical insights.</w:t>
      </w:r>
      <w:r w:rsidRPr="00BE5874">
        <w:rPr>
          <w:noProof/>
        </w:rPr>
        <w:t xml:space="preserve"> Journal of internal medicine, 2023. </w:t>
      </w:r>
      <w:r w:rsidRPr="00BE5874">
        <w:rPr>
          <w:b/>
          <w:noProof/>
        </w:rPr>
        <w:t>293</w:t>
      </w:r>
      <w:r w:rsidRPr="00BE5874">
        <w:rPr>
          <w:noProof/>
        </w:rPr>
        <w:t>(6): p. 668-680.</w:t>
      </w:r>
    </w:p>
    <w:p w14:paraId="5CF7E26D" w14:textId="77777777" w:rsidR="00633F35" w:rsidRPr="00BE5874" w:rsidRDefault="00633F35" w:rsidP="00633F35">
      <w:pPr>
        <w:pStyle w:val="EndNoteBibliography"/>
        <w:ind w:left="720" w:hanging="720"/>
        <w:rPr>
          <w:noProof/>
        </w:rPr>
      </w:pPr>
      <w:r w:rsidRPr="00BE5874">
        <w:rPr>
          <w:noProof/>
        </w:rPr>
        <w:t>41.</w:t>
      </w:r>
      <w:r w:rsidRPr="00BE5874">
        <w:rPr>
          <w:noProof/>
        </w:rPr>
        <w:tab/>
        <w:t xml:space="preserve">Van Hoye, G., et al., </w:t>
      </w:r>
      <w:r w:rsidRPr="00BE5874">
        <w:rPr>
          <w:i/>
          <w:noProof/>
        </w:rPr>
        <w:t>Case report: Psychosis with catatonia in an adult man: a presentation of neurosarcoidosis.</w:t>
      </w:r>
      <w:r w:rsidRPr="00BE5874">
        <w:rPr>
          <w:noProof/>
        </w:rPr>
        <w:t xml:space="preserve"> Frontiers in Psychiatry, 2024. </w:t>
      </w:r>
      <w:r w:rsidRPr="00BE5874">
        <w:rPr>
          <w:b/>
          <w:noProof/>
        </w:rPr>
        <w:t>15</w:t>
      </w:r>
      <w:r w:rsidRPr="00BE5874">
        <w:rPr>
          <w:noProof/>
        </w:rPr>
        <w:t>: p. 1276744.</w:t>
      </w:r>
    </w:p>
    <w:p w14:paraId="2CB653EE" w14:textId="77777777" w:rsidR="00633F35" w:rsidRPr="00BE5874" w:rsidRDefault="00633F35" w:rsidP="00633F35">
      <w:pPr>
        <w:pStyle w:val="EndNoteBibliography"/>
        <w:ind w:left="720" w:hanging="720"/>
        <w:rPr>
          <w:noProof/>
        </w:rPr>
      </w:pPr>
      <w:r w:rsidRPr="00BE5874">
        <w:rPr>
          <w:noProof/>
        </w:rPr>
        <w:t>42.</w:t>
      </w:r>
      <w:r w:rsidRPr="00BE5874">
        <w:rPr>
          <w:noProof/>
        </w:rPr>
        <w:tab/>
        <w:t xml:space="preserve">Blanco, L.S., et al., </w:t>
      </w:r>
      <w:r w:rsidRPr="00BE5874">
        <w:rPr>
          <w:i/>
          <w:noProof/>
        </w:rPr>
        <w:t>Psychotic disorder of organic etiology, in the context of sarcoidosis. A case report.</w:t>
      </w:r>
      <w:r w:rsidRPr="00BE5874">
        <w:rPr>
          <w:noProof/>
        </w:rPr>
        <w:t xml:space="preserve"> European Psychiatry, 2017. </w:t>
      </w:r>
      <w:r w:rsidRPr="00BE5874">
        <w:rPr>
          <w:b/>
          <w:noProof/>
        </w:rPr>
        <w:t>41</w:t>
      </w:r>
      <w:r w:rsidRPr="00BE5874">
        <w:rPr>
          <w:noProof/>
        </w:rPr>
        <w:t>(S1): p. s836-s837.</w:t>
      </w:r>
    </w:p>
    <w:p w14:paraId="69BE8D40" w14:textId="77777777" w:rsidR="00633F35" w:rsidRPr="00BE5874" w:rsidRDefault="00633F35" w:rsidP="00633F35">
      <w:pPr>
        <w:pStyle w:val="EndNoteBibliography"/>
        <w:ind w:left="720" w:hanging="720"/>
        <w:rPr>
          <w:noProof/>
        </w:rPr>
      </w:pPr>
      <w:r w:rsidRPr="00BE5874">
        <w:rPr>
          <w:noProof/>
        </w:rPr>
        <w:t>43.</w:t>
      </w:r>
      <w:r w:rsidRPr="00BE5874">
        <w:rPr>
          <w:noProof/>
        </w:rPr>
        <w:tab/>
        <w:t xml:space="preserve">Bona, J.R., et al., </w:t>
      </w:r>
      <w:r w:rsidRPr="00BE5874">
        <w:rPr>
          <w:i/>
          <w:noProof/>
        </w:rPr>
        <w:t>Neurosarcoidosis as a cause of refractory psychosis: a complicated case report.</w:t>
      </w:r>
      <w:r w:rsidRPr="00BE5874">
        <w:rPr>
          <w:noProof/>
        </w:rPr>
        <w:t xml:space="preserve"> American Journal of Psychiatry, 1998. </w:t>
      </w:r>
      <w:r w:rsidRPr="00BE5874">
        <w:rPr>
          <w:b/>
          <w:noProof/>
        </w:rPr>
        <w:t>155</w:t>
      </w:r>
      <w:r w:rsidRPr="00BE5874">
        <w:rPr>
          <w:noProof/>
        </w:rPr>
        <w:t>(8): p. 1106-1108.</w:t>
      </w:r>
    </w:p>
    <w:p w14:paraId="4E3DCE81" w14:textId="77777777" w:rsidR="00633F35" w:rsidRPr="00BE5874" w:rsidRDefault="00633F35" w:rsidP="00633F35">
      <w:pPr>
        <w:pStyle w:val="EndNoteBibliography"/>
        <w:ind w:left="720" w:hanging="720"/>
        <w:rPr>
          <w:noProof/>
        </w:rPr>
      </w:pPr>
      <w:r w:rsidRPr="00BE5874">
        <w:rPr>
          <w:noProof/>
        </w:rPr>
        <w:t>44.</w:t>
      </w:r>
      <w:r w:rsidRPr="00BE5874">
        <w:rPr>
          <w:noProof/>
        </w:rPr>
        <w:tab/>
        <w:t xml:space="preserve">Celebi, A., et al., </w:t>
      </w:r>
      <w:r w:rsidRPr="00BE5874">
        <w:rPr>
          <w:i/>
          <w:noProof/>
        </w:rPr>
        <w:t>A case of isolated neurosarcoidosis associated with psychosis.</w:t>
      </w:r>
      <w:r w:rsidRPr="00BE5874">
        <w:rPr>
          <w:noProof/>
        </w:rPr>
        <w:t xml:space="preserve"> Neurosciences Journal, 2013. </w:t>
      </w:r>
      <w:r w:rsidRPr="00BE5874">
        <w:rPr>
          <w:b/>
          <w:noProof/>
        </w:rPr>
        <w:t>18</w:t>
      </w:r>
      <w:r w:rsidRPr="00BE5874">
        <w:rPr>
          <w:noProof/>
        </w:rPr>
        <w:t>(1): p. 70-73.</w:t>
      </w:r>
    </w:p>
    <w:p w14:paraId="3428072D" w14:textId="77777777" w:rsidR="00633F35" w:rsidRPr="00BE5874" w:rsidRDefault="00633F35" w:rsidP="00633F35">
      <w:pPr>
        <w:pStyle w:val="EndNoteBibliography"/>
        <w:ind w:left="720" w:hanging="720"/>
        <w:rPr>
          <w:noProof/>
        </w:rPr>
      </w:pPr>
      <w:r w:rsidRPr="00BE5874">
        <w:rPr>
          <w:noProof/>
        </w:rPr>
        <w:t>45.</w:t>
      </w:r>
      <w:r w:rsidRPr="00BE5874">
        <w:rPr>
          <w:noProof/>
        </w:rPr>
        <w:tab/>
        <w:t xml:space="preserve">Duerlund, L.S., H. Nielsen, and J. Bodilsen, </w:t>
      </w:r>
      <w:r w:rsidRPr="00BE5874">
        <w:rPr>
          <w:i/>
          <w:noProof/>
        </w:rPr>
        <w:t>Current epidemiology of infectious encephalitis: a narrative review.</w:t>
      </w:r>
      <w:r w:rsidRPr="00BE5874">
        <w:rPr>
          <w:noProof/>
        </w:rPr>
        <w:t xml:space="preserve"> Clinical Microbiology and Infection, 2024.</w:t>
      </w:r>
    </w:p>
    <w:p w14:paraId="7EA81ACB" w14:textId="77777777" w:rsidR="00633F35" w:rsidRPr="00BE5874" w:rsidRDefault="00633F35" w:rsidP="00633F35">
      <w:pPr>
        <w:pStyle w:val="EndNoteBibliography"/>
        <w:ind w:left="720" w:hanging="720"/>
        <w:rPr>
          <w:noProof/>
        </w:rPr>
      </w:pPr>
      <w:r w:rsidRPr="00BE5874">
        <w:rPr>
          <w:noProof/>
        </w:rPr>
        <w:t>46.</w:t>
      </w:r>
      <w:r w:rsidRPr="00BE5874">
        <w:rPr>
          <w:noProof/>
        </w:rPr>
        <w:tab/>
        <w:t xml:space="preserve">Zunt, J.R., et al., </w:t>
      </w:r>
      <w:r w:rsidRPr="00BE5874">
        <w:rPr>
          <w:i/>
          <w:noProof/>
        </w:rPr>
        <w:t>Global, regional, and national burden of meningitis, 1990–2016: a systematic analysis for the Global Burden of Disease Study 2016.</w:t>
      </w:r>
      <w:r w:rsidRPr="00BE5874">
        <w:rPr>
          <w:noProof/>
        </w:rPr>
        <w:t xml:space="preserve"> The Lancet Neurology, 2018. </w:t>
      </w:r>
      <w:r w:rsidRPr="00BE5874">
        <w:rPr>
          <w:b/>
          <w:noProof/>
        </w:rPr>
        <w:t>17</w:t>
      </w:r>
      <w:r w:rsidRPr="00BE5874">
        <w:rPr>
          <w:noProof/>
        </w:rPr>
        <w:t>(12): p. 1061-1082.</w:t>
      </w:r>
    </w:p>
    <w:p w14:paraId="1218C899" w14:textId="77777777" w:rsidR="00633F35" w:rsidRPr="00BE5874" w:rsidRDefault="00633F35" w:rsidP="00633F35">
      <w:pPr>
        <w:pStyle w:val="EndNoteBibliography"/>
        <w:ind w:left="720" w:hanging="720"/>
        <w:rPr>
          <w:noProof/>
        </w:rPr>
      </w:pPr>
      <w:r w:rsidRPr="00BE5874">
        <w:rPr>
          <w:noProof/>
        </w:rPr>
        <w:t>47.</w:t>
      </w:r>
      <w:r w:rsidRPr="00BE5874">
        <w:rPr>
          <w:noProof/>
        </w:rPr>
        <w:tab/>
        <w:t xml:space="preserve">Oommen, K.J., P.C. Johnson, and C.G. Ray, </w:t>
      </w:r>
      <w:r w:rsidRPr="00BE5874">
        <w:rPr>
          <w:i/>
          <w:noProof/>
        </w:rPr>
        <w:t>Herpes simplex type 2 virus encephalitis presenting as psychosis.</w:t>
      </w:r>
      <w:r w:rsidRPr="00BE5874">
        <w:rPr>
          <w:noProof/>
        </w:rPr>
        <w:t xml:space="preserve"> The American Journal of Medicine, 1982. </w:t>
      </w:r>
      <w:r w:rsidRPr="00BE5874">
        <w:rPr>
          <w:b/>
          <w:noProof/>
        </w:rPr>
        <w:t>73</w:t>
      </w:r>
      <w:r w:rsidRPr="00BE5874">
        <w:rPr>
          <w:noProof/>
        </w:rPr>
        <w:t>(3): p. 445-448.</w:t>
      </w:r>
    </w:p>
    <w:p w14:paraId="5BD449CE" w14:textId="77777777" w:rsidR="00633F35" w:rsidRPr="00BE5874" w:rsidRDefault="00633F35" w:rsidP="00633F35">
      <w:pPr>
        <w:pStyle w:val="EndNoteBibliography"/>
        <w:ind w:left="720" w:hanging="720"/>
        <w:rPr>
          <w:noProof/>
        </w:rPr>
      </w:pPr>
      <w:r w:rsidRPr="00BE5874">
        <w:rPr>
          <w:noProof/>
        </w:rPr>
        <w:lastRenderedPageBreak/>
        <w:t>48.</w:t>
      </w:r>
      <w:r w:rsidRPr="00BE5874">
        <w:rPr>
          <w:noProof/>
        </w:rPr>
        <w:tab/>
        <w:t xml:space="preserve">Torrey, E.F., </w:t>
      </w:r>
      <w:r w:rsidRPr="00BE5874">
        <w:rPr>
          <w:i/>
          <w:noProof/>
        </w:rPr>
        <w:t>Functional psychoses and viral encephalitis.</w:t>
      </w:r>
      <w:r w:rsidRPr="00BE5874">
        <w:rPr>
          <w:noProof/>
        </w:rPr>
        <w:t xml:space="preserve"> Integrative Psychiatry, 1986. </w:t>
      </w:r>
      <w:r w:rsidRPr="00BE5874">
        <w:rPr>
          <w:b/>
          <w:noProof/>
        </w:rPr>
        <w:t>4</w:t>
      </w:r>
      <w:r w:rsidRPr="00BE5874">
        <w:rPr>
          <w:noProof/>
        </w:rPr>
        <w:t>(4): p. 224-230.</w:t>
      </w:r>
    </w:p>
    <w:p w14:paraId="7A2054D3" w14:textId="77777777" w:rsidR="00633F35" w:rsidRPr="00BE5874" w:rsidRDefault="00633F35" w:rsidP="00633F35">
      <w:pPr>
        <w:pStyle w:val="EndNoteBibliography"/>
        <w:ind w:left="720" w:hanging="720"/>
        <w:rPr>
          <w:noProof/>
        </w:rPr>
      </w:pPr>
      <w:r w:rsidRPr="00BE5874">
        <w:rPr>
          <w:noProof/>
        </w:rPr>
        <w:t>49.</w:t>
      </w:r>
      <w:r w:rsidRPr="00BE5874">
        <w:rPr>
          <w:noProof/>
        </w:rPr>
        <w:tab/>
        <w:t xml:space="preserve">Ariza-Varón, M., et al., </w:t>
      </w:r>
      <w:r w:rsidRPr="00BE5874">
        <w:rPr>
          <w:i/>
          <w:noProof/>
        </w:rPr>
        <w:t>Psychosis associated with suspected SARS-CoV-2 encephalitis with response to steroids: a case report.</w:t>
      </w:r>
      <w:r w:rsidRPr="00BE5874">
        <w:rPr>
          <w:noProof/>
        </w:rPr>
        <w:t xml:space="preserve"> Infectious Diseases, 2022. </w:t>
      </w:r>
      <w:r w:rsidRPr="00BE5874">
        <w:rPr>
          <w:b/>
          <w:noProof/>
        </w:rPr>
        <w:t>54</w:t>
      </w:r>
      <w:r w:rsidRPr="00BE5874">
        <w:rPr>
          <w:noProof/>
        </w:rPr>
        <w:t>(2): p. 152-156.</w:t>
      </w:r>
    </w:p>
    <w:p w14:paraId="45631F8F" w14:textId="77777777" w:rsidR="00633F35" w:rsidRPr="00BE5874" w:rsidRDefault="00633F35" w:rsidP="00633F35">
      <w:pPr>
        <w:pStyle w:val="EndNoteBibliography"/>
        <w:ind w:left="720" w:hanging="720"/>
        <w:rPr>
          <w:noProof/>
        </w:rPr>
      </w:pPr>
      <w:r w:rsidRPr="00BE5874">
        <w:rPr>
          <w:noProof/>
        </w:rPr>
        <w:t>50.</w:t>
      </w:r>
      <w:r w:rsidRPr="00BE5874">
        <w:rPr>
          <w:noProof/>
        </w:rPr>
        <w:tab/>
        <w:t xml:space="preserve">Monnet, F.P., </w:t>
      </w:r>
      <w:r w:rsidRPr="00BE5874">
        <w:rPr>
          <w:i/>
          <w:noProof/>
        </w:rPr>
        <w:t>Behavioural disturbances following Japanese B encephalitis.</w:t>
      </w:r>
      <w:r w:rsidRPr="00BE5874">
        <w:rPr>
          <w:noProof/>
        </w:rPr>
        <w:t xml:space="preserve"> European Psychiatry, 2003. </w:t>
      </w:r>
      <w:r w:rsidRPr="00BE5874">
        <w:rPr>
          <w:b/>
          <w:noProof/>
        </w:rPr>
        <w:t>18</w:t>
      </w:r>
      <w:r w:rsidRPr="00BE5874">
        <w:rPr>
          <w:noProof/>
        </w:rPr>
        <w:t>(6): p. 269-273.</w:t>
      </w:r>
    </w:p>
    <w:p w14:paraId="06BE8300" w14:textId="77777777" w:rsidR="00633F35" w:rsidRPr="00BE5874" w:rsidRDefault="00633F35" w:rsidP="00633F35">
      <w:pPr>
        <w:pStyle w:val="EndNoteBibliography"/>
        <w:ind w:left="720" w:hanging="720"/>
        <w:rPr>
          <w:noProof/>
        </w:rPr>
      </w:pPr>
      <w:r w:rsidRPr="00BE5874">
        <w:rPr>
          <w:noProof/>
        </w:rPr>
        <w:t>51.</w:t>
      </w:r>
      <w:r w:rsidRPr="00BE5874">
        <w:rPr>
          <w:noProof/>
        </w:rPr>
        <w:tab/>
        <w:t xml:space="preserve">Hsu, T.-W., et al., </w:t>
      </w:r>
      <w:r w:rsidRPr="00BE5874">
        <w:rPr>
          <w:i/>
          <w:noProof/>
        </w:rPr>
        <w:t>Risk of Major Mental disorder after severe bacterial Infections in children and adolescents: a Nationwide Longitudinal Study.</w:t>
      </w:r>
      <w:r w:rsidRPr="00BE5874">
        <w:rPr>
          <w:noProof/>
        </w:rPr>
        <w:t xml:space="preserve"> Neuropsychobiology, 2022. </w:t>
      </w:r>
      <w:r w:rsidRPr="00BE5874">
        <w:rPr>
          <w:b/>
          <w:noProof/>
        </w:rPr>
        <w:t>81</w:t>
      </w:r>
      <w:r w:rsidRPr="00BE5874">
        <w:rPr>
          <w:noProof/>
        </w:rPr>
        <w:t>(6): p. 539-549.</w:t>
      </w:r>
    </w:p>
    <w:p w14:paraId="55B44681" w14:textId="77777777" w:rsidR="00633F35" w:rsidRPr="00BE5874" w:rsidRDefault="00633F35" w:rsidP="00633F35">
      <w:pPr>
        <w:pStyle w:val="EndNoteBibliography"/>
        <w:ind w:left="720" w:hanging="720"/>
        <w:rPr>
          <w:noProof/>
        </w:rPr>
      </w:pPr>
      <w:r w:rsidRPr="00BE5874">
        <w:rPr>
          <w:noProof/>
        </w:rPr>
        <w:t>52.</w:t>
      </w:r>
      <w:r w:rsidRPr="00BE5874">
        <w:rPr>
          <w:noProof/>
        </w:rPr>
        <w:tab/>
        <w:t xml:space="preserve">Banerjee, B. and K. Petersen, </w:t>
      </w:r>
      <w:r w:rsidRPr="00BE5874">
        <w:rPr>
          <w:i/>
          <w:noProof/>
        </w:rPr>
        <w:t>Psychosis Following Mycoplasma Pneumonia.</w:t>
      </w:r>
      <w:r w:rsidRPr="00BE5874">
        <w:rPr>
          <w:noProof/>
        </w:rPr>
        <w:t xml:space="preserve"> Military Medicine, 2009. </w:t>
      </w:r>
      <w:r w:rsidRPr="00BE5874">
        <w:rPr>
          <w:b/>
          <w:noProof/>
        </w:rPr>
        <w:t>174</w:t>
      </w:r>
      <w:r w:rsidRPr="00BE5874">
        <w:rPr>
          <w:noProof/>
        </w:rPr>
        <w:t>(9): p. 1001-1004.</w:t>
      </w:r>
    </w:p>
    <w:p w14:paraId="0001A2DA" w14:textId="77777777" w:rsidR="00633F35" w:rsidRPr="00BE5874" w:rsidRDefault="00633F35" w:rsidP="00633F35">
      <w:pPr>
        <w:pStyle w:val="EndNoteBibliography"/>
        <w:ind w:left="720" w:hanging="720"/>
        <w:rPr>
          <w:noProof/>
        </w:rPr>
      </w:pPr>
      <w:r w:rsidRPr="00BE5874">
        <w:rPr>
          <w:noProof/>
        </w:rPr>
        <w:t>53.</w:t>
      </w:r>
      <w:r w:rsidRPr="00BE5874">
        <w:rPr>
          <w:noProof/>
        </w:rPr>
        <w:tab/>
        <w:t xml:space="preserve">Cohen, M. and A. Jay, </w:t>
      </w:r>
      <w:r w:rsidRPr="00BE5874">
        <w:rPr>
          <w:i/>
          <w:noProof/>
        </w:rPr>
        <w:t>Psychosis in a Case of Mycoplasma Pneumonia Encephalopathy.</w:t>
      </w:r>
      <w:r w:rsidRPr="00BE5874">
        <w:rPr>
          <w:noProof/>
        </w:rPr>
        <w:t xml:space="preserve"> Jefferson Journal of Psychiatry, 1986. </w:t>
      </w:r>
      <w:r w:rsidRPr="00BE5874">
        <w:rPr>
          <w:b/>
          <w:noProof/>
        </w:rPr>
        <w:t>4</w:t>
      </w:r>
      <w:r w:rsidRPr="00BE5874">
        <w:rPr>
          <w:noProof/>
        </w:rPr>
        <w:t>(2): p. 10.</w:t>
      </w:r>
    </w:p>
    <w:p w14:paraId="59D12C75" w14:textId="77777777" w:rsidR="00633F35" w:rsidRPr="00BE5874" w:rsidRDefault="00633F35" w:rsidP="00633F35">
      <w:pPr>
        <w:pStyle w:val="EndNoteBibliography"/>
        <w:ind w:left="720" w:hanging="720"/>
        <w:rPr>
          <w:noProof/>
        </w:rPr>
      </w:pPr>
      <w:r w:rsidRPr="00BE5874">
        <w:rPr>
          <w:noProof/>
        </w:rPr>
        <w:t>54.</w:t>
      </w:r>
      <w:r w:rsidRPr="00BE5874">
        <w:rPr>
          <w:noProof/>
        </w:rPr>
        <w:tab/>
        <w:t xml:space="preserve">Sterner, G. and G. Biberfeld, </w:t>
      </w:r>
      <w:r w:rsidRPr="00BE5874">
        <w:rPr>
          <w:i/>
          <w:noProof/>
        </w:rPr>
        <w:t>Central nervous system complications of Mycoplasma pneumoniae infection.</w:t>
      </w:r>
      <w:r w:rsidRPr="00BE5874">
        <w:rPr>
          <w:noProof/>
        </w:rPr>
        <w:t xml:space="preserve"> Scandinavian Journal of Infectious Diseases, 1969. </w:t>
      </w:r>
      <w:r w:rsidRPr="00BE5874">
        <w:rPr>
          <w:b/>
          <w:noProof/>
        </w:rPr>
        <w:t>1</w:t>
      </w:r>
      <w:r w:rsidRPr="00BE5874">
        <w:rPr>
          <w:noProof/>
        </w:rPr>
        <w:t>(3): p. 203-208.</w:t>
      </w:r>
    </w:p>
    <w:p w14:paraId="48A3653D" w14:textId="77777777" w:rsidR="00633F35" w:rsidRPr="00BE5874" w:rsidRDefault="00633F35" w:rsidP="00633F35">
      <w:pPr>
        <w:pStyle w:val="EndNoteBibliography"/>
        <w:ind w:left="720" w:hanging="720"/>
        <w:rPr>
          <w:noProof/>
        </w:rPr>
      </w:pPr>
      <w:r w:rsidRPr="00BE5874">
        <w:rPr>
          <w:noProof/>
        </w:rPr>
        <w:t>55.</w:t>
      </w:r>
      <w:r w:rsidRPr="00BE5874">
        <w:rPr>
          <w:noProof/>
        </w:rPr>
        <w:tab/>
        <w:t xml:space="preserve">Rahim, M.J. and W.S. Ghazali, </w:t>
      </w:r>
      <w:r w:rsidRPr="00BE5874">
        <w:rPr>
          <w:i/>
          <w:noProof/>
        </w:rPr>
        <w:t>Psychosis secondary to tuberculosis meningitis.</w:t>
      </w:r>
      <w:r w:rsidRPr="00BE5874">
        <w:rPr>
          <w:noProof/>
        </w:rPr>
        <w:t xml:space="preserve"> BMJ Case Rep, 2016. </w:t>
      </w:r>
      <w:r w:rsidRPr="00BE5874">
        <w:rPr>
          <w:b/>
          <w:noProof/>
        </w:rPr>
        <w:t>2016</w:t>
      </w:r>
      <w:r w:rsidRPr="00BE5874">
        <w:rPr>
          <w:noProof/>
        </w:rPr>
        <w:t>.</w:t>
      </w:r>
    </w:p>
    <w:p w14:paraId="3F6FA99B" w14:textId="77777777" w:rsidR="00633F35" w:rsidRPr="00BE5874" w:rsidRDefault="00633F35" w:rsidP="00633F35">
      <w:pPr>
        <w:pStyle w:val="EndNoteBibliography"/>
        <w:ind w:left="720" w:hanging="720"/>
        <w:rPr>
          <w:noProof/>
        </w:rPr>
      </w:pPr>
      <w:r w:rsidRPr="00BE5874">
        <w:rPr>
          <w:noProof/>
        </w:rPr>
        <w:t>56.</w:t>
      </w:r>
      <w:r w:rsidRPr="00BE5874">
        <w:rPr>
          <w:noProof/>
        </w:rPr>
        <w:tab/>
        <w:t xml:space="preserve">Gunawardena, S.M., E. McMahon, and A.M. Doherty, </w:t>
      </w:r>
      <w:r w:rsidRPr="00BE5874">
        <w:rPr>
          <w:i/>
          <w:noProof/>
        </w:rPr>
        <w:t>A systematic review of the prevalence of psychosis in people with tuberculosis.</w:t>
      </w:r>
      <w:r w:rsidRPr="00BE5874">
        <w:rPr>
          <w:noProof/>
        </w:rPr>
        <w:t xml:space="preserve"> European Psychiatry, 2024. </w:t>
      </w:r>
      <w:r w:rsidRPr="00BE5874">
        <w:rPr>
          <w:b/>
          <w:noProof/>
        </w:rPr>
        <w:t>67</w:t>
      </w:r>
      <w:r w:rsidRPr="00BE5874">
        <w:rPr>
          <w:noProof/>
        </w:rPr>
        <w:t>(S1): p. S370-S370.</w:t>
      </w:r>
    </w:p>
    <w:p w14:paraId="39CA6DFC" w14:textId="77777777" w:rsidR="00633F35" w:rsidRPr="00BE5874" w:rsidRDefault="00633F35" w:rsidP="00633F35">
      <w:pPr>
        <w:pStyle w:val="EndNoteBibliography"/>
        <w:ind w:left="720" w:hanging="720"/>
        <w:rPr>
          <w:noProof/>
        </w:rPr>
      </w:pPr>
      <w:r w:rsidRPr="00BE5874">
        <w:rPr>
          <w:noProof/>
        </w:rPr>
        <w:t>57.</w:t>
      </w:r>
      <w:r w:rsidRPr="00BE5874">
        <w:rPr>
          <w:noProof/>
        </w:rPr>
        <w:tab/>
        <w:t xml:space="preserve">Sa'adah, M., et al., </w:t>
      </w:r>
      <w:r w:rsidRPr="00BE5874">
        <w:rPr>
          <w:i/>
          <w:noProof/>
        </w:rPr>
        <w:t>Cryptococcal meningitis and confusional psychosis. A case report and literature review.</w:t>
      </w:r>
      <w:r w:rsidRPr="00BE5874">
        <w:rPr>
          <w:noProof/>
        </w:rPr>
        <w:t xml:space="preserve"> Tropical and geographical medicine, 1995. </w:t>
      </w:r>
      <w:r w:rsidRPr="00BE5874">
        <w:rPr>
          <w:b/>
          <w:noProof/>
        </w:rPr>
        <w:t>47</w:t>
      </w:r>
      <w:r w:rsidRPr="00BE5874">
        <w:rPr>
          <w:noProof/>
        </w:rPr>
        <w:t>(5): p. 224-226.</w:t>
      </w:r>
    </w:p>
    <w:p w14:paraId="25EA2BBF" w14:textId="77777777" w:rsidR="00633F35" w:rsidRPr="00BE5874" w:rsidRDefault="00633F35" w:rsidP="00633F35">
      <w:pPr>
        <w:pStyle w:val="EndNoteBibliography"/>
        <w:ind w:left="720" w:hanging="720"/>
        <w:rPr>
          <w:noProof/>
        </w:rPr>
      </w:pPr>
      <w:r w:rsidRPr="00BE5874">
        <w:rPr>
          <w:noProof/>
        </w:rPr>
        <w:t>58.</w:t>
      </w:r>
      <w:r w:rsidRPr="00BE5874">
        <w:rPr>
          <w:noProof/>
        </w:rPr>
        <w:tab/>
        <w:t xml:space="preserve">Michielsen, P. and M. Arts, </w:t>
      </w:r>
      <w:r w:rsidRPr="00BE5874">
        <w:rPr>
          <w:i/>
          <w:noProof/>
        </w:rPr>
        <w:t>Cryptococcal Meningitis in Acute Onset Psychosis: A Case-Study.</w:t>
      </w:r>
      <w:r w:rsidRPr="00BE5874">
        <w:rPr>
          <w:noProof/>
        </w:rPr>
        <w:t xml:space="preserve"> European Psychiatry, 2016. </w:t>
      </w:r>
      <w:r w:rsidRPr="00BE5874">
        <w:rPr>
          <w:b/>
          <w:noProof/>
        </w:rPr>
        <w:t>33</w:t>
      </w:r>
      <w:r w:rsidRPr="00BE5874">
        <w:rPr>
          <w:noProof/>
        </w:rPr>
        <w:t>(S1): p. S532-S532.</w:t>
      </w:r>
    </w:p>
    <w:p w14:paraId="239D1801" w14:textId="77777777" w:rsidR="00633F35" w:rsidRPr="00BE5874" w:rsidRDefault="00633F35" w:rsidP="00633F35">
      <w:pPr>
        <w:pStyle w:val="EndNoteBibliography"/>
        <w:ind w:left="720" w:hanging="720"/>
        <w:rPr>
          <w:noProof/>
        </w:rPr>
      </w:pPr>
      <w:r w:rsidRPr="00BE5874">
        <w:rPr>
          <w:noProof/>
        </w:rPr>
        <w:t>59.</w:t>
      </w:r>
      <w:r w:rsidRPr="00BE5874">
        <w:rPr>
          <w:noProof/>
        </w:rPr>
        <w:tab/>
        <w:t xml:space="preserve">ElemamaliI, A., S. Talyb, and A. Awad, </w:t>
      </w:r>
      <w:r w:rsidRPr="00BE5874">
        <w:rPr>
          <w:i/>
          <w:noProof/>
        </w:rPr>
        <w:t>Neurocysticercosis presenting with psychosis.</w:t>
      </w:r>
      <w:r w:rsidRPr="00BE5874">
        <w:rPr>
          <w:noProof/>
        </w:rPr>
        <w:t xml:space="preserve"> New Horizons in Clinical Case Reports, 2017. </w:t>
      </w:r>
      <w:r w:rsidRPr="00BE5874">
        <w:rPr>
          <w:b/>
          <w:noProof/>
        </w:rPr>
        <w:t>1</w:t>
      </w:r>
      <w:r w:rsidRPr="00BE5874">
        <w:rPr>
          <w:noProof/>
        </w:rPr>
        <w:t>: p. 23.</w:t>
      </w:r>
    </w:p>
    <w:p w14:paraId="5CAE9B21" w14:textId="77777777" w:rsidR="00633F35" w:rsidRPr="00BE5874" w:rsidRDefault="00633F35" w:rsidP="00633F35">
      <w:pPr>
        <w:pStyle w:val="EndNoteBibliography"/>
        <w:ind w:left="720" w:hanging="720"/>
        <w:rPr>
          <w:noProof/>
        </w:rPr>
      </w:pPr>
      <w:r w:rsidRPr="00BE5874">
        <w:rPr>
          <w:noProof/>
        </w:rPr>
        <w:t>60.</w:t>
      </w:r>
      <w:r w:rsidRPr="00BE5874">
        <w:rPr>
          <w:noProof/>
        </w:rPr>
        <w:tab/>
        <w:t xml:space="preserve">Carpio, A., et al., </w:t>
      </w:r>
      <w:r w:rsidRPr="00BE5874">
        <w:rPr>
          <w:i/>
          <w:noProof/>
        </w:rPr>
        <w:t>Parasitic diseases of the central nervous system: lessons for clinicians and policy makers.</w:t>
      </w:r>
      <w:r w:rsidRPr="00BE5874">
        <w:rPr>
          <w:noProof/>
        </w:rPr>
        <w:t xml:space="preserve"> Expert Rev Neurother, 2016. </w:t>
      </w:r>
      <w:r w:rsidRPr="00BE5874">
        <w:rPr>
          <w:b/>
          <w:noProof/>
        </w:rPr>
        <w:t>16</w:t>
      </w:r>
      <w:r w:rsidRPr="00BE5874">
        <w:rPr>
          <w:noProof/>
        </w:rPr>
        <w:t>(4): p. 401-14.</w:t>
      </w:r>
    </w:p>
    <w:p w14:paraId="318226BE" w14:textId="77777777" w:rsidR="00633F35" w:rsidRPr="00BE5874" w:rsidRDefault="00633F35" w:rsidP="00633F35">
      <w:pPr>
        <w:pStyle w:val="EndNoteBibliography"/>
        <w:ind w:left="720" w:hanging="720"/>
        <w:rPr>
          <w:noProof/>
        </w:rPr>
      </w:pPr>
      <w:r w:rsidRPr="00BE5874">
        <w:rPr>
          <w:noProof/>
        </w:rPr>
        <w:t>61.</w:t>
      </w:r>
      <w:r w:rsidRPr="00BE5874">
        <w:rPr>
          <w:noProof/>
        </w:rPr>
        <w:tab/>
        <w:t xml:space="preserve">Chen, C. and X.-P. Dong, </w:t>
      </w:r>
      <w:r w:rsidRPr="00BE5874">
        <w:rPr>
          <w:i/>
          <w:noProof/>
        </w:rPr>
        <w:t>Epidemiological characteristics of human prion diseases.</w:t>
      </w:r>
      <w:r w:rsidRPr="00BE5874">
        <w:rPr>
          <w:noProof/>
        </w:rPr>
        <w:t xml:space="preserve"> Infectious diseases of poverty, 2016. </w:t>
      </w:r>
      <w:r w:rsidRPr="00BE5874">
        <w:rPr>
          <w:b/>
          <w:noProof/>
        </w:rPr>
        <w:t>5</w:t>
      </w:r>
      <w:r w:rsidRPr="00BE5874">
        <w:rPr>
          <w:noProof/>
        </w:rPr>
        <w:t>: p. 1-10.</w:t>
      </w:r>
    </w:p>
    <w:p w14:paraId="6915141F" w14:textId="77777777" w:rsidR="00633F35" w:rsidRPr="00BE5874" w:rsidRDefault="00633F35" w:rsidP="00633F35">
      <w:pPr>
        <w:pStyle w:val="EndNoteBibliography"/>
        <w:ind w:left="720" w:hanging="720"/>
        <w:rPr>
          <w:noProof/>
        </w:rPr>
      </w:pPr>
      <w:r w:rsidRPr="00BE5874">
        <w:rPr>
          <w:noProof/>
        </w:rPr>
        <w:t>62.</w:t>
      </w:r>
      <w:r w:rsidRPr="00BE5874">
        <w:rPr>
          <w:noProof/>
        </w:rPr>
        <w:tab/>
        <w:t xml:space="preserve">Thompson, A., et al., </w:t>
      </w:r>
      <w:r w:rsidRPr="00BE5874">
        <w:rPr>
          <w:i/>
          <w:noProof/>
        </w:rPr>
        <w:t>Behavioral and psychiatric symptoms in prion disease.</w:t>
      </w:r>
      <w:r w:rsidRPr="00BE5874">
        <w:rPr>
          <w:noProof/>
        </w:rPr>
        <w:t xml:space="preserve"> American Journal of Psychiatry, 2014. </w:t>
      </w:r>
      <w:r w:rsidRPr="00BE5874">
        <w:rPr>
          <w:b/>
          <w:noProof/>
        </w:rPr>
        <w:t>171</w:t>
      </w:r>
      <w:r w:rsidRPr="00BE5874">
        <w:rPr>
          <w:noProof/>
        </w:rPr>
        <w:t>(3): p. 265-274.</w:t>
      </w:r>
    </w:p>
    <w:p w14:paraId="68B1E5F1" w14:textId="77777777" w:rsidR="00633F35" w:rsidRPr="00BE5874" w:rsidRDefault="00633F35" w:rsidP="00633F35">
      <w:pPr>
        <w:pStyle w:val="EndNoteBibliography"/>
        <w:ind w:left="720" w:hanging="720"/>
        <w:rPr>
          <w:noProof/>
        </w:rPr>
      </w:pPr>
      <w:r w:rsidRPr="00BE5874">
        <w:rPr>
          <w:noProof/>
        </w:rPr>
        <w:t>63.</w:t>
      </w:r>
      <w:r w:rsidRPr="00BE5874">
        <w:rPr>
          <w:noProof/>
        </w:rPr>
        <w:tab/>
        <w:t xml:space="preserve">Appleby, B.S., K.K. Appleby, and P.V. Rabins, </w:t>
      </w:r>
      <w:r w:rsidRPr="00BE5874">
        <w:rPr>
          <w:i/>
          <w:noProof/>
        </w:rPr>
        <w:t>Does the presentation of Creutzfeldt-Jakob disease vary by age or presumed etiology? A meta-analysis of the past 10 years.</w:t>
      </w:r>
      <w:r w:rsidRPr="00BE5874">
        <w:rPr>
          <w:noProof/>
        </w:rPr>
        <w:t xml:space="preserve"> J Neuropsychiatry Clin Neurosci, 2007. </w:t>
      </w:r>
      <w:r w:rsidRPr="00BE5874">
        <w:rPr>
          <w:b/>
          <w:noProof/>
        </w:rPr>
        <w:t>19</w:t>
      </w:r>
      <w:r w:rsidRPr="00BE5874">
        <w:rPr>
          <w:noProof/>
        </w:rPr>
        <w:t>(4): p. 428-35.</w:t>
      </w:r>
    </w:p>
    <w:p w14:paraId="0BCF31FC" w14:textId="77777777" w:rsidR="00633F35" w:rsidRPr="00BE5874" w:rsidRDefault="00633F35" w:rsidP="00633F35">
      <w:pPr>
        <w:pStyle w:val="EndNoteBibliography"/>
        <w:ind w:left="720" w:hanging="720"/>
        <w:rPr>
          <w:noProof/>
        </w:rPr>
      </w:pPr>
      <w:r w:rsidRPr="00BE5874">
        <w:rPr>
          <w:noProof/>
        </w:rPr>
        <w:t>64.</w:t>
      </w:r>
      <w:r w:rsidRPr="00BE5874">
        <w:rPr>
          <w:noProof/>
        </w:rPr>
        <w:tab/>
        <w:t xml:space="preserve">Koedel, U., V. Fingerle, and H.-W. Pfister, </w:t>
      </w:r>
      <w:r w:rsidRPr="00BE5874">
        <w:rPr>
          <w:i/>
          <w:noProof/>
        </w:rPr>
        <w:t>Lyme neuroborreliosis—epidemiology, diagnosis and management.</w:t>
      </w:r>
      <w:r w:rsidRPr="00BE5874">
        <w:rPr>
          <w:noProof/>
        </w:rPr>
        <w:t xml:space="preserve"> Nature Reviews Neurology, 2015. </w:t>
      </w:r>
      <w:r w:rsidRPr="00BE5874">
        <w:rPr>
          <w:b/>
          <w:noProof/>
        </w:rPr>
        <w:t>11</w:t>
      </w:r>
      <w:r w:rsidRPr="00BE5874">
        <w:rPr>
          <w:noProof/>
        </w:rPr>
        <w:t>(8): p. 446-456.</w:t>
      </w:r>
    </w:p>
    <w:p w14:paraId="26BD4573" w14:textId="77777777" w:rsidR="00633F35" w:rsidRPr="00BE5874" w:rsidRDefault="00633F35" w:rsidP="00633F35">
      <w:pPr>
        <w:pStyle w:val="EndNoteBibliography"/>
        <w:ind w:left="720" w:hanging="720"/>
        <w:rPr>
          <w:noProof/>
        </w:rPr>
      </w:pPr>
      <w:r w:rsidRPr="00BE5874">
        <w:rPr>
          <w:noProof/>
        </w:rPr>
        <w:t>65.</w:t>
      </w:r>
      <w:r w:rsidRPr="00BE5874">
        <w:rPr>
          <w:noProof/>
        </w:rPr>
        <w:tab/>
        <w:t xml:space="preserve">Mattingley, D.W. and M.M. Koola, </w:t>
      </w:r>
      <w:r w:rsidRPr="00BE5874">
        <w:rPr>
          <w:i/>
          <w:noProof/>
        </w:rPr>
        <w:t>Association of Lyme Disease and Schizoaffective Disorder, Bipolar Type: Is it Inflammation Mediated?</w:t>
      </w:r>
      <w:r w:rsidRPr="00BE5874">
        <w:rPr>
          <w:noProof/>
        </w:rPr>
        <w:t xml:space="preserve"> Indian J Psychol Med, 2015. </w:t>
      </w:r>
      <w:r w:rsidRPr="00BE5874">
        <w:rPr>
          <w:b/>
          <w:noProof/>
        </w:rPr>
        <w:t>37</w:t>
      </w:r>
      <w:r w:rsidRPr="00BE5874">
        <w:rPr>
          <w:noProof/>
        </w:rPr>
        <w:t>(2): p. 243-6.</w:t>
      </w:r>
    </w:p>
    <w:p w14:paraId="461E0965" w14:textId="77777777" w:rsidR="00633F35" w:rsidRPr="00BE5874" w:rsidRDefault="00633F35" w:rsidP="00633F35">
      <w:pPr>
        <w:pStyle w:val="EndNoteBibliography"/>
        <w:ind w:left="720" w:hanging="720"/>
        <w:rPr>
          <w:noProof/>
        </w:rPr>
      </w:pPr>
      <w:r w:rsidRPr="00BE5874">
        <w:rPr>
          <w:noProof/>
        </w:rPr>
        <w:t>66.</w:t>
      </w:r>
      <w:r w:rsidRPr="00BE5874">
        <w:rPr>
          <w:noProof/>
        </w:rPr>
        <w:tab/>
        <w:t xml:space="preserve">Bar, K.-J., et al., </w:t>
      </w:r>
      <w:r w:rsidRPr="00BE5874">
        <w:rPr>
          <w:i/>
          <w:noProof/>
        </w:rPr>
        <w:t>Painful hallucinations and somatic delusions in a patient with the possible diagnosis of neuroborreliosis.</w:t>
      </w:r>
      <w:r w:rsidRPr="00BE5874">
        <w:rPr>
          <w:noProof/>
        </w:rPr>
        <w:t xml:space="preserve"> The Clinical journal of pain, 2005. </w:t>
      </w:r>
      <w:r w:rsidRPr="00BE5874">
        <w:rPr>
          <w:b/>
          <w:noProof/>
        </w:rPr>
        <w:t>21</w:t>
      </w:r>
      <w:r w:rsidRPr="00BE5874">
        <w:rPr>
          <w:noProof/>
        </w:rPr>
        <w:t>(4): p. 362-363.</w:t>
      </w:r>
    </w:p>
    <w:p w14:paraId="095B3F83" w14:textId="77777777" w:rsidR="00633F35" w:rsidRPr="00BE5874" w:rsidRDefault="00633F35" w:rsidP="00633F35">
      <w:pPr>
        <w:pStyle w:val="EndNoteBibliography"/>
        <w:ind w:left="720" w:hanging="720"/>
        <w:rPr>
          <w:noProof/>
        </w:rPr>
      </w:pPr>
      <w:r w:rsidRPr="00BE5874">
        <w:rPr>
          <w:noProof/>
        </w:rPr>
        <w:t>67.</w:t>
      </w:r>
      <w:r w:rsidRPr="00BE5874">
        <w:rPr>
          <w:noProof/>
        </w:rPr>
        <w:tab/>
        <w:t xml:space="preserve">Pasareanu, A.R., Å. Mygland, and Ø. Kristensen, </w:t>
      </w:r>
      <w:r w:rsidRPr="00BE5874">
        <w:rPr>
          <w:i/>
          <w:noProof/>
        </w:rPr>
        <w:t>A woman in her 50s with manic psychosis.</w:t>
      </w:r>
      <w:r w:rsidRPr="00BE5874">
        <w:rPr>
          <w:noProof/>
        </w:rPr>
        <w:t xml:space="preserve"> Tidsskrift for Den norske legeforening, 2012.</w:t>
      </w:r>
    </w:p>
    <w:p w14:paraId="0CA03393" w14:textId="77777777" w:rsidR="00633F35" w:rsidRPr="00BE5874" w:rsidRDefault="00633F35" w:rsidP="00633F35">
      <w:pPr>
        <w:pStyle w:val="EndNoteBibliography"/>
        <w:ind w:left="720" w:hanging="720"/>
        <w:rPr>
          <w:noProof/>
        </w:rPr>
      </w:pPr>
      <w:r w:rsidRPr="00BE5874">
        <w:rPr>
          <w:noProof/>
        </w:rPr>
        <w:t>68.</w:t>
      </w:r>
      <w:r w:rsidRPr="00BE5874">
        <w:rPr>
          <w:noProof/>
        </w:rPr>
        <w:tab/>
        <w:t xml:space="preserve">Hess, A., et al., </w:t>
      </w:r>
      <w:r w:rsidRPr="00BE5874">
        <w:rPr>
          <w:i/>
          <w:noProof/>
        </w:rPr>
        <w:t>Borrelia burgdorferi central nervous system infection presenting as an organic schizophrenialike disorder.</w:t>
      </w:r>
      <w:r w:rsidRPr="00BE5874">
        <w:rPr>
          <w:noProof/>
        </w:rPr>
        <w:t xml:space="preserve"> Biological psychiatry, 1999. </w:t>
      </w:r>
      <w:r w:rsidRPr="00BE5874">
        <w:rPr>
          <w:b/>
          <w:noProof/>
        </w:rPr>
        <w:t>45</w:t>
      </w:r>
      <w:r w:rsidRPr="00BE5874">
        <w:rPr>
          <w:noProof/>
        </w:rPr>
        <w:t>(6): p. 795.</w:t>
      </w:r>
    </w:p>
    <w:p w14:paraId="78E73D9B" w14:textId="77777777" w:rsidR="00633F35" w:rsidRPr="00BE5874" w:rsidRDefault="00633F35" w:rsidP="00633F35">
      <w:pPr>
        <w:pStyle w:val="EndNoteBibliography"/>
        <w:ind w:left="720" w:hanging="720"/>
        <w:rPr>
          <w:noProof/>
        </w:rPr>
      </w:pPr>
      <w:r w:rsidRPr="00BE5874">
        <w:rPr>
          <w:noProof/>
        </w:rPr>
        <w:t>69.</w:t>
      </w:r>
      <w:r w:rsidRPr="00BE5874">
        <w:rPr>
          <w:noProof/>
        </w:rPr>
        <w:tab/>
        <w:t xml:space="preserve">Pfister, H.-W., et al., </w:t>
      </w:r>
      <w:r w:rsidRPr="00BE5874">
        <w:rPr>
          <w:i/>
          <w:noProof/>
        </w:rPr>
        <w:t>Catatonic syndrome in acute severe encephalitis due to Borrelia burgdorferi infection.</w:t>
      </w:r>
      <w:r w:rsidRPr="00BE5874">
        <w:rPr>
          <w:noProof/>
        </w:rPr>
        <w:t xml:space="preserve"> Neurology, 1993. </w:t>
      </w:r>
      <w:r w:rsidRPr="00BE5874">
        <w:rPr>
          <w:b/>
          <w:noProof/>
        </w:rPr>
        <w:t>43</w:t>
      </w:r>
      <w:r w:rsidRPr="00BE5874">
        <w:rPr>
          <w:noProof/>
        </w:rPr>
        <w:t>(2): p. 433-433.</w:t>
      </w:r>
    </w:p>
    <w:p w14:paraId="5A334DC8" w14:textId="77777777" w:rsidR="00633F35" w:rsidRPr="00BE5874" w:rsidRDefault="00633F35" w:rsidP="00633F35">
      <w:pPr>
        <w:pStyle w:val="EndNoteBibliography"/>
        <w:ind w:left="720" w:hanging="720"/>
        <w:rPr>
          <w:noProof/>
        </w:rPr>
      </w:pPr>
      <w:r w:rsidRPr="00BE5874">
        <w:rPr>
          <w:noProof/>
        </w:rPr>
        <w:t>70.</w:t>
      </w:r>
      <w:r w:rsidRPr="00BE5874">
        <w:rPr>
          <w:noProof/>
        </w:rPr>
        <w:tab/>
        <w:t xml:space="preserve">Fallon, B.A. and J.A. Nields, </w:t>
      </w:r>
      <w:r w:rsidRPr="00BE5874">
        <w:rPr>
          <w:i/>
          <w:noProof/>
        </w:rPr>
        <w:t>Lyme disease: a neuropsychiatric illness.</w:t>
      </w:r>
      <w:r w:rsidRPr="00BE5874">
        <w:rPr>
          <w:noProof/>
        </w:rPr>
        <w:t xml:space="preserve"> American Journal of Psychiatry, 1994. </w:t>
      </w:r>
      <w:r w:rsidRPr="00BE5874">
        <w:rPr>
          <w:b/>
          <w:noProof/>
        </w:rPr>
        <w:t>151</w:t>
      </w:r>
      <w:r w:rsidRPr="00BE5874">
        <w:rPr>
          <w:noProof/>
        </w:rPr>
        <w:t>(11): p. 1571-1583.</w:t>
      </w:r>
    </w:p>
    <w:p w14:paraId="7D3BCFD6" w14:textId="77777777" w:rsidR="00633F35" w:rsidRPr="00BE5874" w:rsidRDefault="00633F35" w:rsidP="00633F35">
      <w:pPr>
        <w:pStyle w:val="EndNoteBibliography"/>
        <w:ind w:left="720" w:hanging="720"/>
        <w:rPr>
          <w:noProof/>
        </w:rPr>
      </w:pPr>
      <w:r w:rsidRPr="00BE5874">
        <w:rPr>
          <w:noProof/>
        </w:rPr>
        <w:t>71.</w:t>
      </w:r>
      <w:r w:rsidRPr="00BE5874">
        <w:rPr>
          <w:noProof/>
        </w:rPr>
        <w:tab/>
        <w:t xml:space="preserve">King, J., et al., </w:t>
      </w:r>
      <w:r w:rsidRPr="00BE5874">
        <w:rPr>
          <w:i/>
          <w:noProof/>
        </w:rPr>
        <w:t>HIV, viral hepatitis and sexually transmissible infections in Australia Annual Surveilance report 2022. The Kirby Institute, UNSW Sydney, Sydney, Australia; 2022</w:t>
      </w:r>
      <w:r w:rsidRPr="00BE5874">
        <w:rPr>
          <w:noProof/>
        </w:rPr>
        <w:t>.</w:t>
      </w:r>
    </w:p>
    <w:p w14:paraId="7AA1514E" w14:textId="77777777" w:rsidR="00633F35" w:rsidRPr="00BE5874" w:rsidRDefault="00633F35" w:rsidP="00633F35">
      <w:pPr>
        <w:pStyle w:val="EndNoteBibliography"/>
        <w:ind w:left="720" w:hanging="720"/>
        <w:rPr>
          <w:noProof/>
        </w:rPr>
      </w:pPr>
      <w:r w:rsidRPr="00BE5874">
        <w:rPr>
          <w:noProof/>
        </w:rPr>
        <w:t>72.</w:t>
      </w:r>
      <w:r w:rsidRPr="00BE5874">
        <w:rPr>
          <w:noProof/>
        </w:rPr>
        <w:tab/>
        <w:t xml:space="preserve">Nutile, L.M., </w:t>
      </w:r>
      <w:r w:rsidRPr="00BE5874">
        <w:rPr>
          <w:i/>
          <w:noProof/>
        </w:rPr>
        <w:t>Neurosyphilis with psychosis as the primary presentation.</w:t>
      </w:r>
      <w:r w:rsidRPr="00BE5874">
        <w:rPr>
          <w:noProof/>
        </w:rPr>
        <w:t xml:space="preserve"> American Journal of Psychiatry Residents' Journal, 2021.</w:t>
      </w:r>
    </w:p>
    <w:p w14:paraId="19B91440" w14:textId="77777777" w:rsidR="00633F35" w:rsidRPr="00BE5874" w:rsidRDefault="00633F35" w:rsidP="00633F35">
      <w:pPr>
        <w:pStyle w:val="EndNoteBibliography"/>
        <w:ind w:left="720" w:hanging="720"/>
        <w:rPr>
          <w:noProof/>
        </w:rPr>
      </w:pPr>
      <w:r w:rsidRPr="00BE5874">
        <w:rPr>
          <w:noProof/>
        </w:rPr>
        <w:lastRenderedPageBreak/>
        <w:t>73.</w:t>
      </w:r>
      <w:r w:rsidRPr="00BE5874">
        <w:rPr>
          <w:noProof/>
        </w:rPr>
        <w:tab/>
        <w:t xml:space="preserve">Friedrich, F., et al., </w:t>
      </w:r>
      <w:r w:rsidRPr="00BE5874">
        <w:rPr>
          <w:i/>
          <w:noProof/>
        </w:rPr>
        <w:t>Psychosis in neurosyphilis-clinical aspects and implications.</w:t>
      </w:r>
      <w:r w:rsidRPr="00BE5874">
        <w:rPr>
          <w:noProof/>
        </w:rPr>
        <w:t xml:space="preserve"> Psychopathology, 2013. </w:t>
      </w:r>
      <w:r w:rsidRPr="00BE5874">
        <w:rPr>
          <w:b/>
          <w:noProof/>
        </w:rPr>
        <w:t>47</w:t>
      </w:r>
      <w:r w:rsidRPr="00BE5874">
        <w:rPr>
          <w:noProof/>
        </w:rPr>
        <w:t>(1): p. 3-9.</w:t>
      </w:r>
    </w:p>
    <w:p w14:paraId="6C4A98EA" w14:textId="77777777" w:rsidR="00633F35" w:rsidRPr="00BE5874" w:rsidRDefault="00633F35" w:rsidP="00633F35">
      <w:pPr>
        <w:pStyle w:val="EndNoteBibliography"/>
        <w:ind w:left="720" w:hanging="720"/>
        <w:rPr>
          <w:noProof/>
        </w:rPr>
      </w:pPr>
      <w:r w:rsidRPr="00BE5874">
        <w:rPr>
          <w:noProof/>
        </w:rPr>
        <w:t>74.</w:t>
      </w:r>
      <w:r w:rsidRPr="00BE5874">
        <w:rPr>
          <w:noProof/>
        </w:rPr>
        <w:tab/>
        <w:t xml:space="preserve">Jarocki, A., et al., </w:t>
      </w:r>
      <w:r w:rsidRPr="00BE5874">
        <w:rPr>
          <w:i/>
          <w:noProof/>
        </w:rPr>
        <w:t>Neurosyphilis-Induced Psychosis in Europe: A Systematic Review of Case Reports.</w:t>
      </w:r>
      <w:r w:rsidRPr="00BE5874">
        <w:rPr>
          <w:noProof/>
        </w:rPr>
        <w:t xml:space="preserve"> Pathogens, 2024. </w:t>
      </w:r>
      <w:r w:rsidRPr="00BE5874">
        <w:rPr>
          <w:b/>
          <w:noProof/>
        </w:rPr>
        <w:t>13</w:t>
      </w:r>
      <w:r w:rsidRPr="00BE5874">
        <w:rPr>
          <w:noProof/>
        </w:rPr>
        <w:t>(11): p. 959.</w:t>
      </w:r>
    </w:p>
    <w:p w14:paraId="04D935A8" w14:textId="77777777" w:rsidR="00633F35" w:rsidRPr="00BE5874" w:rsidRDefault="00633F35" w:rsidP="00633F35">
      <w:pPr>
        <w:pStyle w:val="EndNoteBibliography"/>
        <w:ind w:left="720" w:hanging="720"/>
        <w:rPr>
          <w:noProof/>
        </w:rPr>
      </w:pPr>
      <w:r w:rsidRPr="00BE5874">
        <w:rPr>
          <w:noProof/>
        </w:rPr>
        <w:t>75.</w:t>
      </w:r>
      <w:r w:rsidRPr="00BE5874">
        <w:rPr>
          <w:noProof/>
        </w:rPr>
        <w:tab/>
        <w:t xml:space="preserve">Nebhinani, N. and S.K. Mattoo, </w:t>
      </w:r>
      <w:r w:rsidRPr="00BE5874">
        <w:rPr>
          <w:i/>
          <w:noProof/>
        </w:rPr>
        <w:t>Psychotic disorders with HIV infection: A review.</w:t>
      </w:r>
      <w:r w:rsidRPr="00BE5874">
        <w:rPr>
          <w:noProof/>
        </w:rPr>
        <w:t xml:space="preserve"> German J Psychiatry, 2013. </w:t>
      </w:r>
      <w:r w:rsidRPr="00BE5874">
        <w:rPr>
          <w:b/>
          <w:noProof/>
        </w:rPr>
        <w:t>16</w:t>
      </w:r>
      <w:r w:rsidRPr="00BE5874">
        <w:rPr>
          <w:noProof/>
        </w:rPr>
        <w:t>(1): p. 43-48.</w:t>
      </w:r>
    </w:p>
    <w:p w14:paraId="1BEC300C" w14:textId="77777777" w:rsidR="00633F35" w:rsidRPr="00BE5874" w:rsidRDefault="00633F35" w:rsidP="00633F35">
      <w:pPr>
        <w:pStyle w:val="EndNoteBibliography"/>
        <w:ind w:left="720" w:hanging="720"/>
        <w:rPr>
          <w:noProof/>
        </w:rPr>
      </w:pPr>
      <w:r w:rsidRPr="00BE5874">
        <w:rPr>
          <w:noProof/>
        </w:rPr>
        <w:t>76.</w:t>
      </w:r>
      <w:r w:rsidRPr="00BE5874">
        <w:rPr>
          <w:noProof/>
        </w:rPr>
        <w:tab/>
        <w:t xml:space="preserve">Sewell, D.D., et al., </w:t>
      </w:r>
      <w:r w:rsidRPr="00BE5874">
        <w:rPr>
          <w:i/>
          <w:noProof/>
        </w:rPr>
        <w:t>HIV-associated psychosis: a study of 20 cases. San Diego HIV Neurobehavioral Research Center Group.</w:t>
      </w:r>
      <w:r w:rsidRPr="00BE5874">
        <w:rPr>
          <w:noProof/>
        </w:rPr>
        <w:t xml:space="preserve"> Am J Psychiatry, 1994. </w:t>
      </w:r>
      <w:r w:rsidRPr="00BE5874">
        <w:rPr>
          <w:b/>
          <w:noProof/>
        </w:rPr>
        <w:t>151</w:t>
      </w:r>
      <w:r w:rsidRPr="00BE5874">
        <w:rPr>
          <w:noProof/>
        </w:rPr>
        <w:t>(2): p. 237-42.</w:t>
      </w:r>
    </w:p>
    <w:p w14:paraId="4EFBF0CF" w14:textId="77777777" w:rsidR="00633F35" w:rsidRPr="00BE5874" w:rsidRDefault="00633F35" w:rsidP="00633F35">
      <w:pPr>
        <w:pStyle w:val="EndNoteBibliography"/>
        <w:ind w:left="720" w:hanging="720"/>
        <w:rPr>
          <w:noProof/>
        </w:rPr>
      </w:pPr>
      <w:r w:rsidRPr="00BE5874">
        <w:rPr>
          <w:noProof/>
        </w:rPr>
        <w:t>77.</w:t>
      </w:r>
      <w:r w:rsidRPr="00BE5874">
        <w:rPr>
          <w:noProof/>
        </w:rPr>
        <w:tab/>
        <w:t xml:space="preserve">Vogel-Scibilia, S.E., B.H. Mulsant, and M.S. Keshavan, </w:t>
      </w:r>
      <w:r w:rsidRPr="00BE5874">
        <w:rPr>
          <w:i/>
          <w:noProof/>
        </w:rPr>
        <w:t>HIV infection presenting as psychosis: a critique.</w:t>
      </w:r>
      <w:r w:rsidRPr="00BE5874">
        <w:rPr>
          <w:noProof/>
        </w:rPr>
        <w:t xml:space="preserve"> Acta Psychiatrica Scandinavica, 1988. </w:t>
      </w:r>
      <w:r w:rsidRPr="00BE5874">
        <w:rPr>
          <w:b/>
          <w:noProof/>
        </w:rPr>
        <w:t>78</w:t>
      </w:r>
      <w:r w:rsidRPr="00BE5874">
        <w:rPr>
          <w:noProof/>
        </w:rPr>
        <w:t>(5): p. 652-656.</w:t>
      </w:r>
    </w:p>
    <w:p w14:paraId="325214BC" w14:textId="77777777" w:rsidR="00633F35" w:rsidRPr="00BE5874" w:rsidRDefault="00633F35" w:rsidP="00633F35">
      <w:pPr>
        <w:pStyle w:val="EndNoteBibliography"/>
        <w:ind w:left="720" w:hanging="720"/>
        <w:rPr>
          <w:noProof/>
        </w:rPr>
      </w:pPr>
      <w:r w:rsidRPr="00BE5874">
        <w:rPr>
          <w:noProof/>
        </w:rPr>
        <w:t>78.</w:t>
      </w:r>
      <w:r w:rsidRPr="00BE5874">
        <w:rPr>
          <w:noProof/>
        </w:rPr>
        <w:tab/>
        <w:t xml:space="preserve">De Ronchi, D., et al., </w:t>
      </w:r>
      <w:r w:rsidRPr="00BE5874">
        <w:rPr>
          <w:i/>
          <w:noProof/>
        </w:rPr>
        <w:t>Psychopathology of first-episode psychosis in HIV-positive persons in comparison to first-episode schizophrenia: a neglected issue.</w:t>
      </w:r>
      <w:r w:rsidRPr="00BE5874">
        <w:rPr>
          <w:noProof/>
        </w:rPr>
        <w:t xml:space="preserve"> AIDS care, 2006. </w:t>
      </w:r>
      <w:r w:rsidRPr="00BE5874">
        <w:rPr>
          <w:b/>
          <w:noProof/>
        </w:rPr>
        <w:t>18</w:t>
      </w:r>
      <w:r w:rsidRPr="00BE5874">
        <w:rPr>
          <w:noProof/>
        </w:rPr>
        <w:t>(8): p. 872-878.</w:t>
      </w:r>
    </w:p>
    <w:p w14:paraId="11F23A7B" w14:textId="77777777" w:rsidR="00633F35" w:rsidRPr="00BE5874" w:rsidRDefault="00633F35" w:rsidP="00633F35">
      <w:pPr>
        <w:pStyle w:val="EndNoteBibliography"/>
        <w:ind w:left="720" w:hanging="720"/>
        <w:rPr>
          <w:noProof/>
        </w:rPr>
      </w:pPr>
      <w:r w:rsidRPr="00BE5874">
        <w:rPr>
          <w:noProof/>
        </w:rPr>
        <w:t>79.</w:t>
      </w:r>
      <w:r w:rsidRPr="00BE5874">
        <w:rPr>
          <w:noProof/>
        </w:rPr>
        <w:tab/>
        <w:t xml:space="preserve">Van Rensburg, B.J. and C. Bracken, </w:t>
      </w:r>
      <w:r w:rsidRPr="00BE5874">
        <w:rPr>
          <w:i/>
          <w:noProof/>
        </w:rPr>
        <w:t>Acute psychiatric in-patients tested for HIV status: A clinical profile.</w:t>
      </w:r>
      <w:r w:rsidRPr="00BE5874">
        <w:rPr>
          <w:noProof/>
        </w:rPr>
        <w:t xml:space="preserve"> South African Journal of Psychiatry, 2007. </w:t>
      </w:r>
      <w:r w:rsidRPr="00BE5874">
        <w:rPr>
          <w:b/>
          <w:noProof/>
        </w:rPr>
        <w:t>10</w:t>
      </w:r>
      <w:r w:rsidRPr="00BE5874">
        <w:rPr>
          <w:noProof/>
        </w:rPr>
        <w:t>(1).</w:t>
      </w:r>
    </w:p>
    <w:p w14:paraId="14BA2D6B" w14:textId="77777777" w:rsidR="00633F35" w:rsidRPr="00BE5874" w:rsidRDefault="00633F35" w:rsidP="00633F35">
      <w:pPr>
        <w:pStyle w:val="EndNoteBibliography"/>
        <w:ind w:left="720" w:hanging="720"/>
        <w:rPr>
          <w:noProof/>
        </w:rPr>
      </w:pPr>
      <w:r w:rsidRPr="00BE5874">
        <w:rPr>
          <w:noProof/>
        </w:rPr>
        <w:t>80.</w:t>
      </w:r>
      <w:r w:rsidRPr="00BE5874">
        <w:rPr>
          <w:noProof/>
        </w:rPr>
        <w:tab/>
        <w:t xml:space="preserve">Garg, R.K., et al., </w:t>
      </w:r>
      <w:r w:rsidRPr="00BE5874">
        <w:rPr>
          <w:i/>
          <w:noProof/>
        </w:rPr>
        <w:t>The spectrum of psychiatric manifestations in subacute sclerosing panencephalitis: A systematic review of published case reports and case series.</w:t>
      </w:r>
      <w:r w:rsidRPr="00BE5874">
        <w:rPr>
          <w:noProof/>
        </w:rPr>
        <w:t xml:space="preserve"> CNS Spectrums, 2024. </w:t>
      </w:r>
      <w:r w:rsidRPr="00BE5874">
        <w:rPr>
          <w:b/>
          <w:noProof/>
        </w:rPr>
        <w:t>29</w:t>
      </w:r>
      <w:r w:rsidRPr="00BE5874">
        <w:rPr>
          <w:noProof/>
        </w:rPr>
        <w:t>(2): p. 87-95.</w:t>
      </w:r>
    </w:p>
    <w:p w14:paraId="456D2635" w14:textId="77777777" w:rsidR="00633F35" w:rsidRPr="00BE5874" w:rsidRDefault="00633F35" w:rsidP="00633F35">
      <w:pPr>
        <w:pStyle w:val="EndNoteBibliography"/>
        <w:ind w:left="720" w:hanging="720"/>
        <w:rPr>
          <w:noProof/>
        </w:rPr>
      </w:pPr>
      <w:r w:rsidRPr="00BE5874">
        <w:rPr>
          <w:noProof/>
        </w:rPr>
        <w:t>81.</w:t>
      </w:r>
      <w:r w:rsidRPr="00BE5874">
        <w:rPr>
          <w:noProof/>
        </w:rPr>
        <w:tab/>
        <w:t xml:space="preserve">Gutierrez, J., R.S. Issacson, and B.S. Koppel, </w:t>
      </w:r>
      <w:r w:rsidRPr="00BE5874">
        <w:rPr>
          <w:i/>
          <w:noProof/>
        </w:rPr>
        <w:t>Subacute sclerosing panencephalitis: an update.</w:t>
      </w:r>
      <w:r w:rsidRPr="00BE5874">
        <w:rPr>
          <w:noProof/>
        </w:rPr>
        <w:t xml:space="preserve"> Developmental Medicine &amp; Child Neurology, 2010. </w:t>
      </w:r>
      <w:r w:rsidRPr="00BE5874">
        <w:rPr>
          <w:b/>
          <w:noProof/>
        </w:rPr>
        <w:t>52</w:t>
      </w:r>
      <w:r w:rsidRPr="00BE5874">
        <w:rPr>
          <w:noProof/>
        </w:rPr>
        <w:t>(10): p. 901-907.</w:t>
      </w:r>
    </w:p>
    <w:p w14:paraId="075F8BE9" w14:textId="77777777" w:rsidR="00633F35" w:rsidRPr="00BE5874" w:rsidRDefault="00633F35" w:rsidP="00633F35">
      <w:pPr>
        <w:pStyle w:val="EndNoteBibliography"/>
        <w:ind w:left="720" w:hanging="720"/>
        <w:rPr>
          <w:noProof/>
        </w:rPr>
      </w:pPr>
      <w:r w:rsidRPr="00BE5874">
        <w:rPr>
          <w:noProof/>
        </w:rPr>
        <w:t>82.</w:t>
      </w:r>
      <w:r w:rsidRPr="00BE5874">
        <w:rPr>
          <w:noProof/>
        </w:rPr>
        <w:tab/>
        <w:t xml:space="preserve">Prashanth, L., et al., </w:t>
      </w:r>
      <w:r w:rsidRPr="00BE5874">
        <w:rPr>
          <w:i/>
          <w:noProof/>
        </w:rPr>
        <w:t>Subacute sclerosing panencephalitis (SSPE): an insight into the diagnostic errors from a tertiary care university hospital.</w:t>
      </w:r>
      <w:r w:rsidRPr="00BE5874">
        <w:rPr>
          <w:noProof/>
        </w:rPr>
        <w:t xml:space="preserve"> Journal of child neurology, 2007. </w:t>
      </w:r>
      <w:r w:rsidRPr="00BE5874">
        <w:rPr>
          <w:b/>
          <w:noProof/>
        </w:rPr>
        <w:t>22</w:t>
      </w:r>
      <w:r w:rsidRPr="00BE5874">
        <w:rPr>
          <w:noProof/>
        </w:rPr>
        <w:t>(6): p. 683-688.</w:t>
      </w:r>
    </w:p>
    <w:p w14:paraId="77871626" w14:textId="77777777" w:rsidR="00633F35" w:rsidRPr="00BE5874" w:rsidRDefault="00633F35" w:rsidP="00633F35">
      <w:pPr>
        <w:pStyle w:val="EndNoteBibliography"/>
        <w:ind w:left="720" w:hanging="720"/>
        <w:rPr>
          <w:noProof/>
        </w:rPr>
      </w:pPr>
      <w:r w:rsidRPr="00BE5874">
        <w:rPr>
          <w:noProof/>
        </w:rPr>
        <w:t>83.</w:t>
      </w:r>
      <w:r w:rsidRPr="00BE5874">
        <w:rPr>
          <w:noProof/>
        </w:rPr>
        <w:tab/>
        <w:t xml:space="preserve">Alonso, B.L., </w:t>
      </w:r>
      <w:r w:rsidRPr="00BE5874">
        <w:rPr>
          <w:i/>
          <w:noProof/>
        </w:rPr>
        <w:t>Atypical psychosis in a patient with intracranial hypertension: clinical case and review.</w:t>
      </w:r>
      <w:r w:rsidRPr="00BE5874">
        <w:rPr>
          <w:noProof/>
        </w:rPr>
        <w:t xml:space="preserve"> European Psychiatry, 2024. </w:t>
      </w:r>
      <w:r w:rsidRPr="00BE5874">
        <w:rPr>
          <w:b/>
          <w:noProof/>
        </w:rPr>
        <w:t>67</w:t>
      </w:r>
      <w:r w:rsidRPr="00BE5874">
        <w:rPr>
          <w:noProof/>
        </w:rPr>
        <w:t>(S1): p. S488-S489.</w:t>
      </w:r>
    </w:p>
    <w:p w14:paraId="1469ABF7" w14:textId="77777777" w:rsidR="00633F35" w:rsidRPr="00BE5874" w:rsidRDefault="00633F35" w:rsidP="00633F35">
      <w:pPr>
        <w:pStyle w:val="EndNoteBibliography"/>
        <w:ind w:left="720" w:hanging="720"/>
        <w:rPr>
          <w:noProof/>
        </w:rPr>
      </w:pPr>
      <w:r w:rsidRPr="00BE5874">
        <w:rPr>
          <w:noProof/>
        </w:rPr>
        <w:t>84.</w:t>
      </w:r>
      <w:r w:rsidRPr="00BE5874">
        <w:rPr>
          <w:noProof/>
        </w:rPr>
        <w:tab/>
        <w:t xml:space="preserve">Vakis, A.F., et al., </w:t>
      </w:r>
      <w:r w:rsidRPr="00BE5874">
        <w:rPr>
          <w:i/>
          <w:noProof/>
        </w:rPr>
        <w:t>Psychosis-like syndrome associated with intermittent intracranial hypertension caused by a large arachnoid cyst of the left temporal lobe.</w:t>
      </w:r>
      <w:r w:rsidRPr="00BE5874">
        <w:rPr>
          <w:noProof/>
        </w:rPr>
        <w:t xml:space="preserve"> British journal of neurosurgery, 2006. </w:t>
      </w:r>
      <w:r w:rsidRPr="00BE5874">
        <w:rPr>
          <w:b/>
          <w:noProof/>
        </w:rPr>
        <w:t>20</w:t>
      </w:r>
      <w:r w:rsidRPr="00BE5874">
        <w:rPr>
          <w:noProof/>
        </w:rPr>
        <w:t>(3): p. 156-159.</w:t>
      </w:r>
    </w:p>
    <w:p w14:paraId="34F6D575" w14:textId="77777777" w:rsidR="00633F35" w:rsidRPr="00BE5874" w:rsidRDefault="00633F35" w:rsidP="00633F35">
      <w:pPr>
        <w:pStyle w:val="EndNoteBibliography"/>
        <w:ind w:left="720" w:hanging="720"/>
        <w:rPr>
          <w:noProof/>
        </w:rPr>
      </w:pPr>
      <w:r w:rsidRPr="00BE5874">
        <w:rPr>
          <w:noProof/>
        </w:rPr>
        <w:t>85.</w:t>
      </w:r>
      <w:r w:rsidRPr="00BE5874">
        <w:rPr>
          <w:noProof/>
        </w:rPr>
        <w:tab/>
        <w:t xml:space="preserve">Duggal, H.S., </w:t>
      </w:r>
      <w:r w:rsidRPr="00BE5874">
        <w:rPr>
          <w:i/>
          <w:noProof/>
        </w:rPr>
        <w:t>Idiopathic intracranial hypertension presenting with psychiatric symptoms.</w:t>
      </w:r>
      <w:r w:rsidRPr="00BE5874">
        <w:rPr>
          <w:noProof/>
        </w:rPr>
        <w:t xml:space="preserve"> The Journal of Neuropsychiatry and Clinical Neurosciences, 2005. </w:t>
      </w:r>
      <w:r w:rsidRPr="00BE5874">
        <w:rPr>
          <w:b/>
          <w:noProof/>
        </w:rPr>
        <w:t>17</w:t>
      </w:r>
      <w:r w:rsidRPr="00BE5874">
        <w:rPr>
          <w:noProof/>
        </w:rPr>
        <w:t>(3): p. 426-427.</w:t>
      </w:r>
    </w:p>
    <w:p w14:paraId="7C67C237" w14:textId="77777777" w:rsidR="00633F35" w:rsidRPr="00BE5874" w:rsidRDefault="00633F35" w:rsidP="00633F35">
      <w:pPr>
        <w:pStyle w:val="EndNoteBibliography"/>
        <w:ind w:left="720" w:hanging="720"/>
        <w:rPr>
          <w:noProof/>
        </w:rPr>
      </w:pPr>
      <w:r w:rsidRPr="00BE5874">
        <w:rPr>
          <w:noProof/>
        </w:rPr>
        <w:t>86.</w:t>
      </w:r>
      <w:r w:rsidRPr="00BE5874">
        <w:rPr>
          <w:noProof/>
        </w:rPr>
        <w:tab/>
        <w:t xml:space="preserve">de Oliveira, M.F., et al., </w:t>
      </w:r>
      <w:r w:rsidRPr="00BE5874">
        <w:rPr>
          <w:i/>
          <w:noProof/>
        </w:rPr>
        <w:t>Psychiatric symptoms are frequent in idiopathic intracranial hypertension patients.</w:t>
      </w:r>
      <w:r w:rsidRPr="00BE5874">
        <w:rPr>
          <w:noProof/>
        </w:rPr>
        <w:t xml:space="preserve"> Neurosurgical Review, 2021. </w:t>
      </w:r>
      <w:r w:rsidRPr="00BE5874">
        <w:rPr>
          <w:b/>
          <w:noProof/>
        </w:rPr>
        <w:t>44</w:t>
      </w:r>
      <w:r w:rsidRPr="00BE5874">
        <w:rPr>
          <w:noProof/>
        </w:rPr>
        <w:t>(2): p. 1183-1189.</w:t>
      </w:r>
    </w:p>
    <w:p w14:paraId="3392BA95" w14:textId="77777777" w:rsidR="00633F35" w:rsidRPr="00BE5874" w:rsidRDefault="00633F35" w:rsidP="00633F35">
      <w:pPr>
        <w:pStyle w:val="EndNoteBibliography"/>
        <w:ind w:left="720" w:hanging="720"/>
        <w:rPr>
          <w:noProof/>
        </w:rPr>
      </w:pPr>
      <w:r w:rsidRPr="00BE5874">
        <w:rPr>
          <w:noProof/>
        </w:rPr>
        <w:t>87.</w:t>
      </w:r>
      <w:r w:rsidRPr="00BE5874">
        <w:rPr>
          <w:noProof/>
        </w:rPr>
        <w:tab/>
        <w:t xml:space="preserve">Korsbæk, J.J., et al., </w:t>
      </w:r>
      <w:r w:rsidRPr="00BE5874">
        <w:rPr>
          <w:i/>
          <w:noProof/>
        </w:rPr>
        <w:t>Psychiatric comorbidities in patients with idiopathic intracranial hypertension: a prospective cohort study.</w:t>
      </w:r>
      <w:r w:rsidRPr="00BE5874">
        <w:rPr>
          <w:noProof/>
        </w:rPr>
        <w:t xml:space="preserve"> Neurology, 2022. </w:t>
      </w:r>
      <w:r w:rsidRPr="00BE5874">
        <w:rPr>
          <w:b/>
          <w:noProof/>
        </w:rPr>
        <w:t>99</w:t>
      </w:r>
      <w:r w:rsidRPr="00BE5874">
        <w:rPr>
          <w:noProof/>
        </w:rPr>
        <w:t>(2): p. e199-e208.</w:t>
      </w:r>
    </w:p>
    <w:p w14:paraId="1F0CB0AF" w14:textId="77777777" w:rsidR="00633F35" w:rsidRPr="00BE5874" w:rsidRDefault="00633F35" w:rsidP="00633F35">
      <w:pPr>
        <w:pStyle w:val="EndNoteBibliography"/>
        <w:ind w:left="720" w:hanging="720"/>
        <w:rPr>
          <w:noProof/>
        </w:rPr>
      </w:pPr>
      <w:r w:rsidRPr="00BE5874">
        <w:rPr>
          <w:noProof/>
        </w:rPr>
        <w:t>88.</w:t>
      </w:r>
      <w:r w:rsidRPr="00BE5874">
        <w:rPr>
          <w:noProof/>
        </w:rPr>
        <w:tab/>
        <w:t xml:space="preserve">Zaccaria, V., et al., </w:t>
      </w:r>
      <w:r w:rsidRPr="00BE5874">
        <w:rPr>
          <w:i/>
          <w:noProof/>
        </w:rPr>
        <w:t>A systematic review on the epidemiology of normal pressure hydrocephalus.</w:t>
      </w:r>
      <w:r w:rsidRPr="00BE5874">
        <w:rPr>
          <w:noProof/>
        </w:rPr>
        <w:t xml:space="preserve"> Acta Neurologica Scandinavica, 2020. </w:t>
      </w:r>
      <w:r w:rsidRPr="00BE5874">
        <w:rPr>
          <w:b/>
          <w:noProof/>
        </w:rPr>
        <w:t>141</w:t>
      </w:r>
      <w:r w:rsidRPr="00BE5874">
        <w:rPr>
          <w:noProof/>
        </w:rPr>
        <w:t>(2): p. 101-114.</w:t>
      </w:r>
    </w:p>
    <w:p w14:paraId="44E2F926" w14:textId="77777777" w:rsidR="00633F35" w:rsidRPr="00BE5874" w:rsidRDefault="00633F35" w:rsidP="00633F35">
      <w:pPr>
        <w:pStyle w:val="EndNoteBibliography"/>
        <w:ind w:left="720" w:hanging="720"/>
        <w:rPr>
          <w:noProof/>
        </w:rPr>
      </w:pPr>
      <w:r w:rsidRPr="00BE5874">
        <w:rPr>
          <w:noProof/>
        </w:rPr>
        <w:t>89.</w:t>
      </w:r>
      <w:r w:rsidRPr="00BE5874">
        <w:rPr>
          <w:noProof/>
        </w:rPr>
        <w:tab/>
        <w:t xml:space="preserve">Vanhala, V., et al., </w:t>
      </w:r>
      <w:r w:rsidRPr="00BE5874">
        <w:rPr>
          <w:i/>
          <w:noProof/>
        </w:rPr>
        <w:t>Prevalence of Schizophrenia in Idiopathic Normal Pressure Hydrocephalus.</w:t>
      </w:r>
      <w:r w:rsidRPr="00BE5874">
        <w:rPr>
          <w:noProof/>
        </w:rPr>
        <w:t xml:space="preserve"> Neurosurgery, 2019. </w:t>
      </w:r>
      <w:r w:rsidRPr="00BE5874">
        <w:rPr>
          <w:b/>
          <w:noProof/>
        </w:rPr>
        <w:t>84</w:t>
      </w:r>
      <w:r w:rsidRPr="00BE5874">
        <w:rPr>
          <w:noProof/>
        </w:rPr>
        <w:t>(4).</w:t>
      </w:r>
    </w:p>
    <w:p w14:paraId="527CFCE6" w14:textId="77777777" w:rsidR="00633F35" w:rsidRPr="00BE5874" w:rsidRDefault="00633F35" w:rsidP="00633F35">
      <w:pPr>
        <w:pStyle w:val="EndNoteBibliography"/>
        <w:ind w:left="720" w:hanging="720"/>
        <w:rPr>
          <w:noProof/>
        </w:rPr>
      </w:pPr>
      <w:r w:rsidRPr="00BE5874">
        <w:rPr>
          <w:noProof/>
        </w:rPr>
        <w:t>90.</w:t>
      </w:r>
      <w:r w:rsidRPr="00BE5874">
        <w:rPr>
          <w:noProof/>
        </w:rPr>
        <w:tab/>
        <w:t xml:space="preserve">Saini, V., L. Guada, and D.R. Yavagal, </w:t>
      </w:r>
      <w:r w:rsidRPr="00BE5874">
        <w:rPr>
          <w:i/>
          <w:noProof/>
        </w:rPr>
        <w:t>Global epidemiology of stroke and access to acute ischemic stroke interventions.</w:t>
      </w:r>
      <w:r w:rsidRPr="00BE5874">
        <w:rPr>
          <w:noProof/>
        </w:rPr>
        <w:t xml:space="preserve"> Neurology, 2021. </w:t>
      </w:r>
      <w:r w:rsidRPr="00BE5874">
        <w:rPr>
          <w:b/>
          <w:noProof/>
        </w:rPr>
        <w:t>97</w:t>
      </w:r>
      <w:r w:rsidRPr="00BE5874">
        <w:rPr>
          <w:noProof/>
        </w:rPr>
        <w:t>(20_Supplement_2): p. S6-S16.</w:t>
      </w:r>
    </w:p>
    <w:p w14:paraId="1FFED215" w14:textId="77777777" w:rsidR="00633F35" w:rsidRPr="00BE5874" w:rsidRDefault="00633F35" w:rsidP="00633F35">
      <w:pPr>
        <w:pStyle w:val="EndNoteBibliography"/>
        <w:ind w:left="720" w:hanging="720"/>
        <w:rPr>
          <w:noProof/>
        </w:rPr>
      </w:pPr>
      <w:r w:rsidRPr="00BE5874">
        <w:rPr>
          <w:noProof/>
        </w:rPr>
        <w:t>91.</w:t>
      </w:r>
      <w:r w:rsidRPr="00BE5874">
        <w:rPr>
          <w:noProof/>
        </w:rPr>
        <w:tab/>
        <w:t xml:space="preserve">Stangeland, H., V. Orgeta, and V. Bell, </w:t>
      </w:r>
      <w:r w:rsidRPr="00BE5874">
        <w:rPr>
          <w:i/>
          <w:noProof/>
        </w:rPr>
        <w:t>Poststroke psychosis: a systematic review.</w:t>
      </w:r>
      <w:r w:rsidRPr="00BE5874">
        <w:rPr>
          <w:noProof/>
        </w:rPr>
        <w:t xml:space="preserve"> Journal of Neurology, Neurosurgery &amp; Psychiatry, 2018. </w:t>
      </w:r>
      <w:r w:rsidRPr="00BE5874">
        <w:rPr>
          <w:b/>
          <w:noProof/>
        </w:rPr>
        <w:t>89</w:t>
      </w:r>
      <w:r w:rsidRPr="00BE5874">
        <w:rPr>
          <w:noProof/>
        </w:rPr>
        <w:t>(8): p. 879-885.</w:t>
      </w:r>
    </w:p>
    <w:p w14:paraId="0DCE30E5" w14:textId="77777777" w:rsidR="00633F35" w:rsidRPr="00BE5874" w:rsidRDefault="00633F35" w:rsidP="00633F35">
      <w:pPr>
        <w:pStyle w:val="EndNoteBibliography"/>
        <w:ind w:left="720" w:hanging="720"/>
        <w:rPr>
          <w:noProof/>
        </w:rPr>
      </w:pPr>
      <w:r w:rsidRPr="00BE5874">
        <w:rPr>
          <w:noProof/>
        </w:rPr>
        <w:t>92.</w:t>
      </w:r>
      <w:r w:rsidRPr="00BE5874">
        <w:rPr>
          <w:noProof/>
        </w:rPr>
        <w:tab/>
        <w:t xml:space="preserve">Almeida, O.P. and J. Xiao, </w:t>
      </w:r>
      <w:r w:rsidRPr="00BE5874">
        <w:rPr>
          <w:i/>
          <w:noProof/>
        </w:rPr>
        <w:t>Mortality associated with incident mental health disorders after stroke.</w:t>
      </w:r>
      <w:r w:rsidRPr="00BE5874">
        <w:rPr>
          <w:noProof/>
        </w:rPr>
        <w:t xml:space="preserve"> Australian &amp; New Zealand Journal of Psychiatry, 2007. </w:t>
      </w:r>
      <w:r w:rsidRPr="00BE5874">
        <w:rPr>
          <w:b/>
          <w:noProof/>
        </w:rPr>
        <w:t>41</w:t>
      </w:r>
      <w:r w:rsidRPr="00BE5874">
        <w:rPr>
          <w:noProof/>
        </w:rPr>
        <w:t>(3): p. 274-281.</w:t>
      </w:r>
    </w:p>
    <w:p w14:paraId="3A367CAF" w14:textId="77777777" w:rsidR="00633F35" w:rsidRPr="00BE5874" w:rsidRDefault="00633F35" w:rsidP="00633F35">
      <w:pPr>
        <w:pStyle w:val="EndNoteBibliography"/>
        <w:ind w:left="720" w:hanging="720"/>
        <w:rPr>
          <w:noProof/>
        </w:rPr>
      </w:pPr>
      <w:r w:rsidRPr="00BE5874">
        <w:rPr>
          <w:noProof/>
        </w:rPr>
        <w:t>93.</w:t>
      </w:r>
      <w:r w:rsidRPr="00BE5874">
        <w:rPr>
          <w:noProof/>
        </w:rPr>
        <w:tab/>
        <w:t xml:space="preserve">Feghali, J., W. Yang, and J. Huang, </w:t>
      </w:r>
      <w:r w:rsidRPr="00BE5874">
        <w:rPr>
          <w:i/>
          <w:noProof/>
        </w:rPr>
        <w:t>Updates in chronic subdural hematoma: epidemiology, etiology, pathogenesis, treatment, and outcome.</w:t>
      </w:r>
      <w:r w:rsidRPr="00BE5874">
        <w:rPr>
          <w:noProof/>
        </w:rPr>
        <w:t xml:space="preserve"> World neurosurgery, 2020. </w:t>
      </w:r>
      <w:r w:rsidRPr="00BE5874">
        <w:rPr>
          <w:b/>
          <w:noProof/>
        </w:rPr>
        <w:t>141</w:t>
      </w:r>
      <w:r w:rsidRPr="00BE5874">
        <w:rPr>
          <w:noProof/>
        </w:rPr>
        <w:t>: p. 339-345.</w:t>
      </w:r>
    </w:p>
    <w:p w14:paraId="575A27F4" w14:textId="77777777" w:rsidR="00633F35" w:rsidRPr="00BE5874" w:rsidRDefault="00633F35" w:rsidP="00633F35">
      <w:pPr>
        <w:pStyle w:val="EndNoteBibliography"/>
        <w:ind w:left="720" w:hanging="720"/>
        <w:rPr>
          <w:noProof/>
        </w:rPr>
      </w:pPr>
      <w:r w:rsidRPr="00BE5874">
        <w:rPr>
          <w:noProof/>
        </w:rPr>
        <w:t>94.</w:t>
      </w:r>
      <w:r w:rsidRPr="00BE5874">
        <w:rPr>
          <w:noProof/>
        </w:rPr>
        <w:tab/>
        <w:t xml:space="preserve">Kar, S.K., et al., </w:t>
      </w:r>
      <w:r w:rsidRPr="00BE5874">
        <w:rPr>
          <w:i/>
          <w:noProof/>
        </w:rPr>
        <w:t>Psychiatric manifestation of chronic subdural hematoma: the unfolding of mystery in a homeless patient.</w:t>
      </w:r>
      <w:r w:rsidRPr="00BE5874">
        <w:rPr>
          <w:noProof/>
        </w:rPr>
        <w:t xml:space="preserve"> Indian Journal of Psychological Medicine, 2015. </w:t>
      </w:r>
      <w:r w:rsidRPr="00BE5874">
        <w:rPr>
          <w:b/>
          <w:noProof/>
        </w:rPr>
        <w:t>37</w:t>
      </w:r>
      <w:r w:rsidRPr="00BE5874">
        <w:rPr>
          <w:noProof/>
        </w:rPr>
        <w:t>(2): p. 239-242.</w:t>
      </w:r>
    </w:p>
    <w:p w14:paraId="38BBA870" w14:textId="77777777" w:rsidR="00633F35" w:rsidRPr="00BE5874" w:rsidRDefault="00633F35" w:rsidP="00633F35">
      <w:pPr>
        <w:pStyle w:val="EndNoteBibliography"/>
        <w:ind w:left="720" w:hanging="720"/>
        <w:rPr>
          <w:noProof/>
        </w:rPr>
      </w:pPr>
      <w:r w:rsidRPr="00BE5874">
        <w:rPr>
          <w:noProof/>
        </w:rPr>
        <w:t>95.</w:t>
      </w:r>
      <w:r w:rsidRPr="00BE5874">
        <w:rPr>
          <w:noProof/>
        </w:rPr>
        <w:tab/>
        <w:t xml:space="preserve">Alp, A., et al., </w:t>
      </w:r>
      <w:r w:rsidRPr="00BE5874">
        <w:rPr>
          <w:i/>
          <w:noProof/>
        </w:rPr>
        <w:t>Recurrent Psychotic Depression Associated with Chronic Subdural Haematoma: A Case Report.</w:t>
      </w:r>
      <w:r w:rsidRPr="00BE5874">
        <w:rPr>
          <w:noProof/>
        </w:rPr>
        <w:t xml:space="preserve"> Archives of Neuropsychiatry, 2024. </w:t>
      </w:r>
      <w:r w:rsidRPr="00BE5874">
        <w:rPr>
          <w:b/>
          <w:noProof/>
        </w:rPr>
        <w:t>61</w:t>
      </w:r>
      <w:r w:rsidRPr="00BE5874">
        <w:rPr>
          <w:noProof/>
        </w:rPr>
        <w:t>(2): p. 180.</w:t>
      </w:r>
    </w:p>
    <w:p w14:paraId="1239A0A4" w14:textId="77777777" w:rsidR="00633F35" w:rsidRPr="00BE5874" w:rsidRDefault="00633F35" w:rsidP="00633F35">
      <w:pPr>
        <w:pStyle w:val="EndNoteBibliography"/>
        <w:ind w:left="720" w:hanging="720"/>
        <w:rPr>
          <w:noProof/>
        </w:rPr>
      </w:pPr>
      <w:r w:rsidRPr="00BE5874">
        <w:rPr>
          <w:noProof/>
        </w:rPr>
        <w:t>96.</w:t>
      </w:r>
      <w:r w:rsidRPr="00BE5874">
        <w:rPr>
          <w:noProof/>
        </w:rPr>
        <w:tab/>
        <w:t xml:space="preserve">Singh, T.B., et al., </w:t>
      </w:r>
      <w:r w:rsidRPr="00BE5874">
        <w:rPr>
          <w:i/>
          <w:noProof/>
        </w:rPr>
        <w:t>Chronic subdural haematoma presenting as late onset psychosis.</w:t>
      </w:r>
      <w:r w:rsidRPr="00BE5874">
        <w:rPr>
          <w:noProof/>
        </w:rPr>
        <w:t xml:space="preserve"> ASEAN J Psychiatry, 2013. </w:t>
      </w:r>
      <w:r w:rsidRPr="00BE5874">
        <w:rPr>
          <w:b/>
          <w:noProof/>
        </w:rPr>
        <w:t>14</w:t>
      </w:r>
      <w:r w:rsidRPr="00BE5874">
        <w:rPr>
          <w:noProof/>
        </w:rPr>
        <w:t>: p. 175-8.</w:t>
      </w:r>
    </w:p>
    <w:p w14:paraId="47D45FC9" w14:textId="77777777" w:rsidR="00633F35" w:rsidRPr="00BE5874" w:rsidRDefault="00633F35" w:rsidP="00633F35">
      <w:pPr>
        <w:pStyle w:val="EndNoteBibliography"/>
        <w:ind w:left="720" w:hanging="720"/>
        <w:rPr>
          <w:noProof/>
        </w:rPr>
      </w:pPr>
      <w:r w:rsidRPr="00BE5874">
        <w:rPr>
          <w:noProof/>
        </w:rPr>
        <w:t>97.</w:t>
      </w:r>
      <w:r w:rsidRPr="00BE5874">
        <w:rPr>
          <w:noProof/>
        </w:rPr>
        <w:tab/>
        <w:t xml:space="preserve">Watts, R.A., et al., </w:t>
      </w:r>
      <w:r w:rsidRPr="00BE5874">
        <w:rPr>
          <w:i/>
          <w:noProof/>
        </w:rPr>
        <w:t>Global epidemiology of vasculitis.</w:t>
      </w:r>
      <w:r w:rsidRPr="00BE5874">
        <w:rPr>
          <w:noProof/>
        </w:rPr>
        <w:t xml:space="preserve"> Nature reviews rheumatology, 2022. </w:t>
      </w:r>
      <w:r w:rsidRPr="00BE5874">
        <w:rPr>
          <w:b/>
          <w:noProof/>
        </w:rPr>
        <w:t>18</w:t>
      </w:r>
      <w:r w:rsidRPr="00BE5874">
        <w:rPr>
          <w:noProof/>
        </w:rPr>
        <w:t>(1): p. 22-34.</w:t>
      </w:r>
    </w:p>
    <w:p w14:paraId="396B824E" w14:textId="77777777" w:rsidR="00633F35" w:rsidRPr="00BE5874" w:rsidRDefault="00633F35" w:rsidP="00633F35">
      <w:pPr>
        <w:pStyle w:val="EndNoteBibliography"/>
        <w:ind w:left="720" w:hanging="720"/>
        <w:rPr>
          <w:noProof/>
        </w:rPr>
      </w:pPr>
      <w:r w:rsidRPr="00BE5874">
        <w:rPr>
          <w:noProof/>
        </w:rPr>
        <w:lastRenderedPageBreak/>
        <w:t>98.</w:t>
      </w:r>
      <w:r w:rsidRPr="00BE5874">
        <w:rPr>
          <w:noProof/>
        </w:rPr>
        <w:tab/>
        <w:t xml:space="preserve">Fontes, H., et al., </w:t>
      </w:r>
      <w:r w:rsidRPr="00BE5874">
        <w:rPr>
          <w:i/>
          <w:noProof/>
        </w:rPr>
        <w:t>Central nervous system vasculitis presenting as acute psychotic disorder.</w:t>
      </w:r>
      <w:r w:rsidRPr="00BE5874">
        <w:rPr>
          <w:noProof/>
        </w:rPr>
        <w:t xml:space="preserve"> European Psychiatry, 2011. </w:t>
      </w:r>
      <w:r w:rsidRPr="00BE5874">
        <w:rPr>
          <w:b/>
          <w:noProof/>
        </w:rPr>
        <w:t>26</w:t>
      </w:r>
      <w:r w:rsidRPr="00BE5874">
        <w:rPr>
          <w:noProof/>
        </w:rPr>
        <w:t>(S2): p. 745-745.</w:t>
      </w:r>
    </w:p>
    <w:p w14:paraId="6C72AD78" w14:textId="77777777" w:rsidR="00633F35" w:rsidRPr="00BE5874" w:rsidRDefault="00633F35" w:rsidP="00633F35">
      <w:pPr>
        <w:pStyle w:val="EndNoteBibliography"/>
        <w:ind w:left="720" w:hanging="720"/>
        <w:rPr>
          <w:noProof/>
        </w:rPr>
      </w:pPr>
      <w:r w:rsidRPr="00BE5874">
        <w:rPr>
          <w:noProof/>
        </w:rPr>
        <w:t>99.</w:t>
      </w:r>
      <w:r w:rsidRPr="00BE5874">
        <w:rPr>
          <w:noProof/>
        </w:rPr>
        <w:tab/>
        <w:t xml:space="preserve">Gasparinho, R., et al., </w:t>
      </w:r>
      <w:r w:rsidRPr="00BE5874">
        <w:rPr>
          <w:i/>
          <w:noProof/>
        </w:rPr>
        <w:t>Psychosis as the First Manifestation of Granulomatosis with Polyangiitis-A Case Report.</w:t>
      </w:r>
      <w:r w:rsidRPr="00BE5874">
        <w:rPr>
          <w:noProof/>
        </w:rPr>
        <w:t xml:space="preserve"> Psychiatria Danubina, 2022. </w:t>
      </w:r>
      <w:r w:rsidRPr="00BE5874">
        <w:rPr>
          <w:b/>
          <w:noProof/>
        </w:rPr>
        <w:t>34</w:t>
      </w:r>
      <w:r w:rsidRPr="00BE5874">
        <w:rPr>
          <w:noProof/>
        </w:rPr>
        <w:t>(2): p. 315-317.</w:t>
      </w:r>
    </w:p>
    <w:p w14:paraId="0675CB36" w14:textId="77777777" w:rsidR="00633F35" w:rsidRPr="00BE5874" w:rsidRDefault="00633F35" w:rsidP="00633F35">
      <w:pPr>
        <w:pStyle w:val="EndNoteBibliography"/>
        <w:ind w:left="720" w:hanging="720"/>
        <w:rPr>
          <w:noProof/>
        </w:rPr>
      </w:pPr>
      <w:r w:rsidRPr="00BE5874">
        <w:rPr>
          <w:noProof/>
        </w:rPr>
        <w:t>100.</w:t>
      </w:r>
      <w:r w:rsidRPr="00BE5874">
        <w:rPr>
          <w:noProof/>
        </w:rPr>
        <w:tab/>
        <w:t xml:space="preserve">Latvala, H.M., S.K. Reitan, and A.E. Vaaler, </w:t>
      </w:r>
      <w:r w:rsidRPr="00BE5874">
        <w:rPr>
          <w:i/>
          <w:noProof/>
        </w:rPr>
        <w:t>Giant Cell Arteritis Presenting with Mania, Psychosis, and Cognitive Dysfunction: A Case Report.</w:t>
      </w:r>
      <w:r w:rsidRPr="00BE5874">
        <w:rPr>
          <w:noProof/>
        </w:rPr>
        <w:t xml:space="preserve"> Case Reports in Psychiatry, 2023. </w:t>
      </w:r>
      <w:r w:rsidRPr="00BE5874">
        <w:rPr>
          <w:b/>
          <w:noProof/>
        </w:rPr>
        <w:t>2023</w:t>
      </w:r>
      <w:r w:rsidRPr="00BE5874">
        <w:rPr>
          <w:noProof/>
        </w:rPr>
        <w:t>(1): p. 7989712.</w:t>
      </w:r>
    </w:p>
    <w:p w14:paraId="70017868" w14:textId="77777777" w:rsidR="00633F35" w:rsidRPr="00BE5874" w:rsidRDefault="00633F35" w:rsidP="00633F35">
      <w:pPr>
        <w:pStyle w:val="EndNoteBibliography"/>
        <w:ind w:left="720" w:hanging="720"/>
        <w:rPr>
          <w:noProof/>
        </w:rPr>
      </w:pPr>
      <w:r w:rsidRPr="00BE5874">
        <w:rPr>
          <w:noProof/>
        </w:rPr>
        <w:t>101.</w:t>
      </w:r>
      <w:r w:rsidRPr="00BE5874">
        <w:rPr>
          <w:noProof/>
        </w:rPr>
        <w:tab/>
        <w:t xml:space="preserve">Patel, P., et al., </w:t>
      </w:r>
      <w:r w:rsidRPr="00BE5874">
        <w:rPr>
          <w:i/>
          <w:noProof/>
        </w:rPr>
        <w:t>Neuro-Behçet disease presenting with acute psychosis in an adolescent.</w:t>
      </w:r>
      <w:r w:rsidRPr="00BE5874">
        <w:rPr>
          <w:noProof/>
        </w:rPr>
        <w:t xml:space="preserve"> Journal of child neurology, 2014. </w:t>
      </w:r>
      <w:r w:rsidRPr="00BE5874">
        <w:rPr>
          <w:b/>
          <w:noProof/>
        </w:rPr>
        <w:t>29</w:t>
      </w:r>
      <w:r w:rsidRPr="00BE5874">
        <w:rPr>
          <w:noProof/>
        </w:rPr>
        <w:t>(9): p. NP86-NP91.</w:t>
      </w:r>
    </w:p>
    <w:p w14:paraId="03752AEA" w14:textId="77777777" w:rsidR="00633F35" w:rsidRPr="00BE5874" w:rsidRDefault="00633F35" w:rsidP="00633F35">
      <w:pPr>
        <w:pStyle w:val="EndNoteBibliography"/>
        <w:ind w:left="720" w:hanging="720"/>
        <w:rPr>
          <w:noProof/>
        </w:rPr>
      </w:pPr>
      <w:r w:rsidRPr="00BE5874">
        <w:rPr>
          <w:noProof/>
        </w:rPr>
        <w:t>102.</w:t>
      </w:r>
      <w:r w:rsidRPr="00BE5874">
        <w:rPr>
          <w:noProof/>
        </w:rPr>
        <w:tab/>
        <w:t xml:space="preserve">Nelson, E.A., et al., </w:t>
      </w:r>
      <w:r w:rsidRPr="00BE5874">
        <w:rPr>
          <w:i/>
          <w:noProof/>
        </w:rPr>
        <w:t>Auditory hallucinations associated with an arteriovenous malformation of the brain.</w:t>
      </w:r>
      <w:r w:rsidRPr="00BE5874">
        <w:rPr>
          <w:noProof/>
        </w:rPr>
        <w:t xml:space="preserve"> The Journal of Neuropsychiatry and Clinical Neurosciences, 2022. </w:t>
      </w:r>
      <w:r w:rsidRPr="00BE5874">
        <w:rPr>
          <w:b/>
          <w:noProof/>
        </w:rPr>
        <w:t>34</w:t>
      </w:r>
      <w:r w:rsidRPr="00BE5874">
        <w:rPr>
          <w:noProof/>
        </w:rPr>
        <w:t>(1): p. 89-92.</w:t>
      </w:r>
    </w:p>
    <w:p w14:paraId="40FC1385" w14:textId="77777777" w:rsidR="00633F35" w:rsidRPr="00BE5874" w:rsidRDefault="00633F35" w:rsidP="00633F35">
      <w:pPr>
        <w:pStyle w:val="EndNoteBibliography"/>
        <w:ind w:left="720" w:hanging="720"/>
        <w:rPr>
          <w:noProof/>
        </w:rPr>
      </w:pPr>
      <w:r w:rsidRPr="00BE5874">
        <w:rPr>
          <w:noProof/>
        </w:rPr>
        <w:t>103.</w:t>
      </w:r>
      <w:r w:rsidRPr="00BE5874">
        <w:rPr>
          <w:noProof/>
        </w:rPr>
        <w:tab/>
        <w:t xml:space="preserve">Shah, C.C., et al., </w:t>
      </w:r>
      <w:r w:rsidRPr="00BE5874">
        <w:rPr>
          <w:i/>
          <w:noProof/>
        </w:rPr>
        <w:t>Clinically Isolated Syndrome and Frontal Lobe Arteriovenous Malformation Presenting With Behavior Issues.</w:t>
      </w:r>
      <w:r w:rsidRPr="00BE5874">
        <w:rPr>
          <w:noProof/>
        </w:rPr>
        <w:t xml:space="preserve"> Journal of Medical Cases, 2022. </w:t>
      </w:r>
      <w:r w:rsidRPr="00BE5874">
        <w:rPr>
          <w:b/>
          <w:noProof/>
        </w:rPr>
        <w:t>14</w:t>
      </w:r>
      <w:r w:rsidRPr="00BE5874">
        <w:rPr>
          <w:noProof/>
        </w:rPr>
        <w:t>(1): p. 1.</w:t>
      </w:r>
    </w:p>
    <w:p w14:paraId="2185BE38" w14:textId="77777777" w:rsidR="00633F35" w:rsidRPr="00BE5874" w:rsidRDefault="00633F35" w:rsidP="00633F35">
      <w:pPr>
        <w:pStyle w:val="EndNoteBibliography"/>
        <w:ind w:left="720" w:hanging="720"/>
        <w:rPr>
          <w:noProof/>
        </w:rPr>
      </w:pPr>
      <w:r w:rsidRPr="00BE5874">
        <w:rPr>
          <w:noProof/>
        </w:rPr>
        <w:t>104.</w:t>
      </w:r>
      <w:r w:rsidRPr="00BE5874">
        <w:rPr>
          <w:noProof/>
        </w:rPr>
        <w:tab/>
        <w:t xml:space="preserve">Aleem, A. and M.A. Knesevich, </w:t>
      </w:r>
      <w:r w:rsidRPr="00BE5874">
        <w:rPr>
          <w:i/>
          <w:noProof/>
        </w:rPr>
        <w:t>Schizophrenia-like psychosis associated with vein of Galen malformation: a case report.</w:t>
      </w:r>
      <w:r w:rsidRPr="00BE5874">
        <w:rPr>
          <w:noProof/>
        </w:rPr>
        <w:t xml:space="preserve"> The Canadian Journal of Psychiatry, 1987. </w:t>
      </w:r>
      <w:r w:rsidRPr="00BE5874">
        <w:rPr>
          <w:b/>
          <w:noProof/>
        </w:rPr>
        <w:t>32</w:t>
      </w:r>
      <w:r w:rsidRPr="00BE5874">
        <w:rPr>
          <w:noProof/>
        </w:rPr>
        <w:t>(3): p. 226-227.</w:t>
      </w:r>
    </w:p>
    <w:p w14:paraId="22DF2936" w14:textId="77777777" w:rsidR="00633F35" w:rsidRPr="00BE5874" w:rsidRDefault="00633F35" w:rsidP="00633F35">
      <w:pPr>
        <w:pStyle w:val="EndNoteBibliography"/>
        <w:ind w:left="720" w:hanging="720"/>
        <w:rPr>
          <w:noProof/>
        </w:rPr>
      </w:pPr>
      <w:r w:rsidRPr="00BE5874">
        <w:rPr>
          <w:noProof/>
        </w:rPr>
        <w:t>105.</w:t>
      </w:r>
      <w:r w:rsidRPr="00BE5874">
        <w:rPr>
          <w:noProof/>
        </w:rPr>
        <w:tab/>
        <w:t xml:space="preserve">Hanine, I., et al., </w:t>
      </w:r>
      <w:r w:rsidRPr="00BE5874">
        <w:rPr>
          <w:i/>
          <w:noProof/>
        </w:rPr>
        <w:t>Seizures, Psychosis, and Cerebral Vascular Malformation: A Rare Chain of Events.</w:t>
      </w:r>
      <w:r w:rsidRPr="00BE5874">
        <w:rPr>
          <w:noProof/>
        </w:rPr>
        <w:t xml:space="preserve"> Case Reports in Psychiatry, 2024. </w:t>
      </w:r>
      <w:r w:rsidRPr="00BE5874">
        <w:rPr>
          <w:b/>
          <w:noProof/>
        </w:rPr>
        <w:t>2024</w:t>
      </w:r>
      <w:r w:rsidRPr="00BE5874">
        <w:rPr>
          <w:noProof/>
        </w:rPr>
        <w:t>(1): p. 8656715.</w:t>
      </w:r>
    </w:p>
    <w:p w14:paraId="663CBF4D" w14:textId="77777777" w:rsidR="00633F35" w:rsidRPr="00BE5874" w:rsidRDefault="00633F35" w:rsidP="00633F35">
      <w:pPr>
        <w:pStyle w:val="EndNoteBibliography"/>
        <w:ind w:left="720" w:hanging="720"/>
        <w:rPr>
          <w:noProof/>
        </w:rPr>
      </w:pPr>
      <w:r w:rsidRPr="00BE5874">
        <w:rPr>
          <w:noProof/>
        </w:rPr>
        <w:t>106.</w:t>
      </w:r>
      <w:r w:rsidRPr="00BE5874">
        <w:rPr>
          <w:noProof/>
        </w:rPr>
        <w:tab/>
        <w:t xml:space="preserve">Villa, N.A.E. and E.D. Espiridion, </w:t>
      </w:r>
      <w:r w:rsidRPr="00BE5874">
        <w:rPr>
          <w:i/>
          <w:noProof/>
        </w:rPr>
        <w:t>Neuropsychiatric Manifestations of Arteriovenous Malformation: A Case of Acute Mania.</w:t>
      </w:r>
      <w:r w:rsidRPr="00BE5874">
        <w:rPr>
          <w:noProof/>
        </w:rPr>
        <w:t xml:space="preserve"> Cureus, 2024. </w:t>
      </w:r>
      <w:r w:rsidRPr="00BE5874">
        <w:rPr>
          <w:b/>
          <w:noProof/>
        </w:rPr>
        <w:t>16</w:t>
      </w:r>
      <w:r w:rsidRPr="00BE5874">
        <w:rPr>
          <w:noProof/>
        </w:rPr>
        <w:t>(4): p. e58297.</w:t>
      </w:r>
    </w:p>
    <w:p w14:paraId="4383E023" w14:textId="77777777" w:rsidR="00633F35" w:rsidRPr="00BE5874" w:rsidRDefault="00633F35" w:rsidP="00633F35">
      <w:pPr>
        <w:pStyle w:val="EndNoteBibliography"/>
        <w:ind w:left="720" w:hanging="720"/>
        <w:rPr>
          <w:noProof/>
        </w:rPr>
      </w:pPr>
      <w:r w:rsidRPr="00BE5874">
        <w:rPr>
          <w:noProof/>
        </w:rPr>
        <w:t>107.</w:t>
      </w:r>
      <w:r w:rsidRPr="00BE5874">
        <w:rPr>
          <w:noProof/>
        </w:rPr>
        <w:tab/>
        <w:t xml:space="preserve">Steiner, T.J. and L.J. Stovner, </w:t>
      </w:r>
      <w:r w:rsidRPr="00BE5874">
        <w:rPr>
          <w:i/>
          <w:noProof/>
        </w:rPr>
        <w:t>Global epidemiology of migraine and its implications for public health and health policy.</w:t>
      </w:r>
      <w:r w:rsidRPr="00BE5874">
        <w:rPr>
          <w:noProof/>
        </w:rPr>
        <w:t xml:space="preserve"> Nature Reviews Neurology, 2023. </w:t>
      </w:r>
      <w:r w:rsidRPr="00BE5874">
        <w:rPr>
          <w:b/>
          <w:noProof/>
        </w:rPr>
        <w:t>19</w:t>
      </w:r>
      <w:r w:rsidRPr="00BE5874">
        <w:rPr>
          <w:noProof/>
        </w:rPr>
        <w:t>(2): p. 109-117.</w:t>
      </w:r>
    </w:p>
    <w:p w14:paraId="353A7F86" w14:textId="77777777" w:rsidR="00633F35" w:rsidRPr="00BE5874" w:rsidRDefault="00633F35" w:rsidP="00633F35">
      <w:pPr>
        <w:pStyle w:val="EndNoteBibliography"/>
        <w:ind w:left="720" w:hanging="720"/>
        <w:rPr>
          <w:noProof/>
        </w:rPr>
      </w:pPr>
      <w:r w:rsidRPr="00BE5874">
        <w:rPr>
          <w:noProof/>
        </w:rPr>
        <w:t>108.</w:t>
      </w:r>
      <w:r w:rsidRPr="00BE5874">
        <w:rPr>
          <w:noProof/>
        </w:rPr>
        <w:tab/>
        <w:t xml:space="preserve">LaBianca, S., et al., </w:t>
      </w:r>
      <w:r w:rsidRPr="00BE5874">
        <w:rPr>
          <w:i/>
          <w:noProof/>
        </w:rPr>
        <w:t>Familial Hemiplegic Migraine and Recurrent Episodes of Psychosis: A Case Report.</w:t>
      </w:r>
      <w:r w:rsidRPr="00BE5874">
        <w:rPr>
          <w:noProof/>
        </w:rPr>
        <w:t xml:space="preserve"> Headache, 2015. </w:t>
      </w:r>
      <w:r w:rsidRPr="00BE5874">
        <w:rPr>
          <w:b/>
          <w:noProof/>
        </w:rPr>
        <w:t>55</w:t>
      </w:r>
      <w:r w:rsidRPr="00BE5874">
        <w:rPr>
          <w:noProof/>
        </w:rPr>
        <w:t>(7): p. 1004-7.</w:t>
      </w:r>
    </w:p>
    <w:p w14:paraId="203B053C" w14:textId="77777777" w:rsidR="00633F35" w:rsidRPr="00BE5874" w:rsidRDefault="00633F35" w:rsidP="00633F35">
      <w:pPr>
        <w:pStyle w:val="EndNoteBibliography"/>
        <w:ind w:left="720" w:hanging="720"/>
        <w:rPr>
          <w:noProof/>
        </w:rPr>
      </w:pPr>
      <w:r w:rsidRPr="00BE5874">
        <w:rPr>
          <w:noProof/>
        </w:rPr>
        <w:t>109.</w:t>
      </w:r>
      <w:r w:rsidRPr="00BE5874">
        <w:rPr>
          <w:noProof/>
        </w:rPr>
        <w:tab/>
        <w:t xml:space="preserve">Fuller, G.N., et al., </w:t>
      </w:r>
      <w:r w:rsidRPr="00BE5874">
        <w:rPr>
          <w:i/>
          <w:noProof/>
        </w:rPr>
        <w:t>Migraine madness: recurrent psychosis after migraine.</w:t>
      </w:r>
      <w:r w:rsidRPr="00BE5874">
        <w:rPr>
          <w:noProof/>
        </w:rPr>
        <w:t xml:space="preserve"> Journal of Neurology, Neurosurgery &amp; Psychiatry, 1993. </w:t>
      </w:r>
      <w:r w:rsidRPr="00BE5874">
        <w:rPr>
          <w:b/>
          <w:noProof/>
        </w:rPr>
        <w:t>56</w:t>
      </w:r>
      <w:r w:rsidRPr="00BE5874">
        <w:rPr>
          <w:noProof/>
        </w:rPr>
        <w:t>(4): p. 416-418.</w:t>
      </w:r>
    </w:p>
    <w:p w14:paraId="13448233" w14:textId="77777777" w:rsidR="00633F35" w:rsidRPr="00BE5874" w:rsidRDefault="00633F35" w:rsidP="00633F35">
      <w:pPr>
        <w:pStyle w:val="EndNoteBibliography"/>
        <w:ind w:left="720" w:hanging="720"/>
        <w:rPr>
          <w:noProof/>
        </w:rPr>
      </w:pPr>
      <w:r w:rsidRPr="00BE5874">
        <w:rPr>
          <w:noProof/>
        </w:rPr>
        <w:t>110.</w:t>
      </w:r>
      <w:r w:rsidRPr="00BE5874">
        <w:rPr>
          <w:noProof/>
        </w:rPr>
        <w:tab/>
        <w:t xml:space="preserve">Feely, M., et al., </w:t>
      </w:r>
      <w:r w:rsidRPr="00BE5874">
        <w:rPr>
          <w:i/>
          <w:noProof/>
        </w:rPr>
        <w:t>Episodes of acute confusion or psychosis in familial hemiplegic migraine.</w:t>
      </w:r>
      <w:r w:rsidRPr="00BE5874">
        <w:rPr>
          <w:noProof/>
        </w:rPr>
        <w:t xml:space="preserve"> Acta Neurologica Scandinavica, 1982. </w:t>
      </w:r>
      <w:r w:rsidRPr="00BE5874">
        <w:rPr>
          <w:b/>
          <w:noProof/>
        </w:rPr>
        <w:t>65</w:t>
      </w:r>
      <w:r w:rsidRPr="00BE5874">
        <w:rPr>
          <w:noProof/>
        </w:rPr>
        <w:t>(4): p. 369-375.</w:t>
      </w:r>
    </w:p>
    <w:p w14:paraId="4643A93B" w14:textId="77777777" w:rsidR="00633F35" w:rsidRPr="00BE5874" w:rsidRDefault="00633F35" w:rsidP="00633F35">
      <w:pPr>
        <w:pStyle w:val="EndNoteBibliography"/>
        <w:ind w:left="720" w:hanging="720"/>
        <w:rPr>
          <w:noProof/>
        </w:rPr>
      </w:pPr>
      <w:r w:rsidRPr="00BE5874">
        <w:rPr>
          <w:noProof/>
        </w:rPr>
        <w:t>111.</w:t>
      </w:r>
      <w:r w:rsidRPr="00BE5874">
        <w:rPr>
          <w:noProof/>
        </w:rPr>
        <w:tab/>
        <w:t xml:space="preserve">Miller, E.E., et al., </w:t>
      </w:r>
      <w:r w:rsidRPr="00BE5874">
        <w:rPr>
          <w:i/>
          <w:noProof/>
        </w:rPr>
        <w:t>Auditory hallucinations associated with migraine: Case series and literature review.</w:t>
      </w:r>
      <w:r w:rsidRPr="00BE5874">
        <w:rPr>
          <w:noProof/>
        </w:rPr>
        <w:t xml:space="preserve"> Cephalalgia, 2015. </w:t>
      </w:r>
      <w:r w:rsidRPr="00BE5874">
        <w:rPr>
          <w:b/>
          <w:noProof/>
        </w:rPr>
        <w:t>35</w:t>
      </w:r>
      <w:r w:rsidRPr="00BE5874">
        <w:rPr>
          <w:noProof/>
        </w:rPr>
        <w:t>(10): p. 923-930.</w:t>
      </w:r>
    </w:p>
    <w:p w14:paraId="2CC019F2" w14:textId="77777777" w:rsidR="00633F35" w:rsidRPr="00BE5874" w:rsidRDefault="00633F35" w:rsidP="00633F35">
      <w:pPr>
        <w:pStyle w:val="EndNoteBibliography"/>
        <w:ind w:left="720" w:hanging="720"/>
        <w:rPr>
          <w:noProof/>
        </w:rPr>
      </w:pPr>
      <w:r w:rsidRPr="00BE5874">
        <w:rPr>
          <w:noProof/>
        </w:rPr>
        <w:t>112.</w:t>
      </w:r>
      <w:r w:rsidRPr="00BE5874">
        <w:rPr>
          <w:noProof/>
        </w:rPr>
        <w:tab/>
        <w:t xml:space="preserve">Spranger, M., et al., </w:t>
      </w:r>
      <w:r w:rsidRPr="00BE5874">
        <w:rPr>
          <w:i/>
          <w:noProof/>
        </w:rPr>
        <w:t>Familial hemiplegic migraine with cerebellar ataxia and paroxysmal psychosis.</w:t>
      </w:r>
      <w:r w:rsidRPr="00BE5874">
        <w:rPr>
          <w:noProof/>
        </w:rPr>
        <w:t xml:space="preserve"> European neurology, 1999. </w:t>
      </w:r>
      <w:r w:rsidRPr="00BE5874">
        <w:rPr>
          <w:b/>
          <w:noProof/>
        </w:rPr>
        <w:t>41</w:t>
      </w:r>
      <w:r w:rsidRPr="00BE5874">
        <w:rPr>
          <w:noProof/>
        </w:rPr>
        <w:t>(3): p. 150-152.</w:t>
      </w:r>
    </w:p>
    <w:p w14:paraId="60B026C3" w14:textId="77777777" w:rsidR="00633F35" w:rsidRPr="00BE5874" w:rsidRDefault="00633F35" w:rsidP="00633F35">
      <w:pPr>
        <w:pStyle w:val="EndNoteBibliography"/>
        <w:ind w:left="720" w:hanging="720"/>
        <w:rPr>
          <w:noProof/>
        </w:rPr>
      </w:pPr>
      <w:r w:rsidRPr="00BE5874">
        <w:rPr>
          <w:noProof/>
        </w:rPr>
        <w:t>113.</w:t>
      </w:r>
      <w:r w:rsidRPr="00BE5874">
        <w:rPr>
          <w:noProof/>
        </w:rPr>
        <w:tab/>
        <w:t xml:space="preserve">Barros, J., et al., </w:t>
      </w:r>
      <w:r w:rsidRPr="00BE5874">
        <w:rPr>
          <w:i/>
          <w:noProof/>
        </w:rPr>
        <w:t>Psychotic aura symptoms in familial hemiplegic migraine type 2 (ATP1A2).</w:t>
      </w:r>
      <w:r w:rsidRPr="00BE5874">
        <w:rPr>
          <w:noProof/>
        </w:rPr>
        <w:t xml:space="preserve"> J Headache Pain, 2012. </w:t>
      </w:r>
      <w:r w:rsidRPr="00BE5874">
        <w:rPr>
          <w:b/>
          <w:noProof/>
        </w:rPr>
        <w:t>13</w:t>
      </w:r>
      <w:r w:rsidRPr="00BE5874">
        <w:rPr>
          <w:noProof/>
        </w:rPr>
        <w:t>(7): p. 581-5.</w:t>
      </w:r>
    </w:p>
    <w:p w14:paraId="60CBFC7A" w14:textId="77777777" w:rsidR="00633F35" w:rsidRPr="00BE5874" w:rsidRDefault="00633F35" w:rsidP="00633F35">
      <w:pPr>
        <w:pStyle w:val="EndNoteBibliography"/>
        <w:ind w:left="720" w:hanging="720"/>
        <w:rPr>
          <w:noProof/>
        </w:rPr>
      </w:pPr>
      <w:r w:rsidRPr="00BE5874">
        <w:rPr>
          <w:noProof/>
        </w:rPr>
        <w:t>114.</w:t>
      </w:r>
      <w:r w:rsidRPr="00BE5874">
        <w:rPr>
          <w:noProof/>
        </w:rPr>
        <w:tab/>
        <w:t xml:space="preserve">Gurney, J.G. and N. Kadan-Lottick, </w:t>
      </w:r>
      <w:r w:rsidRPr="00BE5874">
        <w:rPr>
          <w:i/>
          <w:noProof/>
        </w:rPr>
        <w:t>Brain and other central nervous system tumors: rates, trends, and epidemiology.</w:t>
      </w:r>
      <w:r w:rsidRPr="00BE5874">
        <w:rPr>
          <w:noProof/>
        </w:rPr>
        <w:t xml:space="preserve"> Current opinion in oncology, 2001. </w:t>
      </w:r>
      <w:r w:rsidRPr="00BE5874">
        <w:rPr>
          <w:b/>
          <w:noProof/>
        </w:rPr>
        <w:t>13</w:t>
      </w:r>
      <w:r w:rsidRPr="00BE5874">
        <w:rPr>
          <w:noProof/>
        </w:rPr>
        <w:t>(3): p. 160-166.</w:t>
      </w:r>
    </w:p>
    <w:p w14:paraId="0CA1B4E8" w14:textId="77777777" w:rsidR="00633F35" w:rsidRPr="00BE5874" w:rsidRDefault="00633F35" w:rsidP="00633F35">
      <w:pPr>
        <w:pStyle w:val="EndNoteBibliography"/>
        <w:ind w:left="720" w:hanging="720"/>
        <w:rPr>
          <w:noProof/>
        </w:rPr>
      </w:pPr>
      <w:r w:rsidRPr="00BE5874">
        <w:rPr>
          <w:noProof/>
        </w:rPr>
        <w:t>115.</w:t>
      </w:r>
      <w:r w:rsidRPr="00BE5874">
        <w:rPr>
          <w:noProof/>
        </w:rPr>
        <w:tab/>
        <w:t xml:space="preserve">Madhusoodanan, S., et al., </w:t>
      </w:r>
      <w:r w:rsidRPr="00BE5874">
        <w:rPr>
          <w:i/>
          <w:noProof/>
        </w:rPr>
        <w:t>Psychiatric aspects of brain tumors: a review.</w:t>
      </w:r>
      <w:r w:rsidRPr="00BE5874">
        <w:rPr>
          <w:noProof/>
        </w:rPr>
        <w:t xml:space="preserve"> World journal of psychiatry, 2015. </w:t>
      </w:r>
      <w:r w:rsidRPr="00BE5874">
        <w:rPr>
          <w:b/>
          <w:noProof/>
        </w:rPr>
        <w:t>5</w:t>
      </w:r>
      <w:r w:rsidRPr="00BE5874">
        <w:rPr>
          <w:noProof/>
        </w:rPr>
        <w:t>(3): p. 273.</w:t>
      </w:r>
    </w:p>
    <w:p w14:paraId="32A5E0EE" w14:textId="77777777" w:rsidR="00633F35" w:rsidRPr="00BE5874" w:rsidRDefault="00633F35" w:rsidP="00633F35">
      <w:pPr>
        <w:pStyle w:val="EndNoteBibliography"/>
        <w:ind w:left="720" w:hanging="720"/>
        <w:rPr>
          <w:noProof/>
        </w:rPr>
      </w:pPr>
      <w:r w:rsidRPr="00BE5874">
        <w:rPr>
          <w:noProof/>
        </w:rPr>
        <w:t>116.</w:t>
      </w:r>
      <w:r w:rsidRPr="00BE5874">
        <w:rPr>
          <w:noProof/>
        </w:rPr>
        <w:tab/>
        <w:t xml:space="preserve">Ghandour, F., et al., </w:t>
      </w:r>
      <w:r w:rsidRPr="00BE5874">
        <w:rPr>
          <w:i/>
          <w:noProof/>
        </w:rPr>
        <w:t>Presenting psychiatric and neurological symptoms and signs of brain tumors before diagnosis: a systematic review.</w:t>
      </w:r>
      <w:r w:rsidRPr="00BE5874">
        <w:rPr>
          <w:noProof/>
        </w:rPr>
        <w:t xml:space="preserve"> Brain sciences, 2021. </w:t>
      </w:r>
      <w:r w:rsidRPr="00BE5874">
        <w:rPr>
          <w:b/>
          <w:noProof/>
        </w:rPr>
        <w:t>11</w:t>
      </w:r>
      <w:r w:rsidRPr="00BE5874">
        <w:rPr>
          <w:noProof/>
        </w:rPr>
        <w:t>(3): p. 301.</w:t>
      </w:r>
    </w:p>
    <w:p w14:paraId="20B2CA3A" w14:textId="77777777" w:rsidR="00633F35" w:rsidRPr="00BE5874" w:rsidRDefault="00633F35" w:rsidP="00633F35">
      <w:pPr>
        <w:pStyle w:val="EndNoteBibliography"/>
        <w:ind w:left="720" w:hanging="720"/>
        <w:rPr>
          <w:noProof/>
        </w:rPr>
      </w:pPr>
      <w:r w:rsidRPr="00BE5874">
        <w:rPr>
          <w:noProof/>
        </w:rPr>
        <w:t>117.</w:t>
      </w:r>
      <w:r w:rsidRPr="00BE5874">
        <w:rPr>
          <w:noProof/>
        </w:rPr>
        <w:tab/>
        <w:t xml:space="preserve">Corrigan, J.D., A.W. Selassie, and J.A.L. Orman, </w:t>
      </w:r>
      <w:r w:rsidRPr="00BE5874">
        <w:rPr>
          <w:i/>
          <w:noProof/>
        </w:rPr>
        <w:t>The epidemiology of traumatic brain injury.</w:t>
      </w:r>
      <w:r w:rsidRPr="00BE5874">
        <w:rPr>
          <w:noProof/>
        </w:rPr>
        <w:t xml:space="preserve"> The Journal of head trauma rehabilitation, 2010. </w:t>
      </w:r>
      <w:r w:rsidRPr="00BE5874">
        <w:rPr>
          <w:b/>
          <w:noProof/>
        </w:rPr>
        <w:t>25</w:t>
      </w:r>
      <w:r w:rsidRPr="00BE5874">
        <w:rPr>
          <w:noProof/>
        </w:rPr>
        <w:t>(2): p. 72-80.</w:t>
      </w:r>
    </w:p>
    <w:p w14:paraId="0604DCA7" w14:textId="77777777" w:rsidR="00633F35" w:rsidRPr="00BE5874" w:rsidRDefault="00633F35" w:rsidP="00633F35">
      <w:pPr>
        <w:pStyle w:val="EndNoteBibliography"/>
        <w:ind w:left="720" w:hanging="720"/>
        <w:rPr>
          <w:noProof/>
        </w:rPr>
      </w:pPr>
      <w:r w:rsidRPr="00BE5874">
        <w:rPr>
          <w:noProof/>
        </w:rPr>
        <w:t>118.</w:t>
      </w:r>
      <w:r w:rsidRPr="00BE5874">
        <w:rPr>
          <w:noProof/>
        </w:rPr>
        <w:tab/>
        <w:t xml:space="preserve">Fujii, D. and I. Ahmed, </w:t>
      </w:r>
      <w:r w:rsidRPr="00BE5874">
        <w:rPr>
          <w:i/>
          <w:noProof/>
        </w:rPr>
        <w:t>Characteristics of psychotic disorder due to traumatic brain injury: an analysis of case studies in the literature.</w:t>
      </w:r>
      <w:r w:rsidRPr="00BE5874">
        <w:rPr>
          <w:noProof/>
        </w:rPr>
        <w:t xml:space="preserve"> J Neuropsychiatry Clin Neurosci, 2002. </w:t>
      </w:r>
      <w:r w:rsidRPr="00BE5874">
        <w:rPr>
          <w:b/>
          <w:noProof/>
        </w:rPr>
        <w:t>14</w:t>
      </w:r>
      <w:r w:rsidRPr="00BE5874">
        <w:rPr>
          <w:noProof/>
        </w:rPr>
        <w:t>(2): p. 130-40.</w:t>
      </w:r>
    </w:p>
    <w:p w14:paraId="0391B462" w14:textId="77777777" w:rsidR="00633F35" w:rsidRPr="00BE5874" w:rsidRDefault="00633F35" w:rsidP="00633F35">
      <w:pPr>
        <w:pStyle w:val="EndNoteBibliography"/>
        <w:ind w:left="720" w:hanging="720"/>
        <w:rPr>
          <w:noProof/>
        </w:rPr>
      </w:pPr>
      <w:r w:rsidRPr="00BE5874">
        <w:rPr>
          <w:noProof/>
        </w:rPr>
        <w:t>119.</w:t>
      </w:r>
      <w:r w:rsidRPr="00BE5874">
        <w:rPr>
          <w:noProof/>
        </w:rPr>
        <w:tab/>
        <w:t xml:space="preserve">Sachdev, P., J.S. Smith, and S. Cathcart, </w:t>
      </w:r>
      <w:r w:rsidRPr="00BE5874">
        <w:rPr>
          <w:i/>
          <w:noProof/>
        </w:rPr>
        <w:t>Schizophrenia-like psychosis following traumatic brain injury: a chart-based descriptive and case-control study.</w:t>
      </w:r>
      <w:r w:rsidRPr="00BE5874">
        <w:rPr>
          <w:noProof/>
        </w:rPr>
        <w:t xml:space="preserve"> Psychol Med, 2001. </w:t>
      </w:r>
      <w:r w:rsidRPr="00BE5874">
        <w:rPr>
          <w:b/>
          <w:noProof/>
        </w:rPr>
        <w:t>31</w:t>
      </w:r>
      <w:r w:rsidRPr="00BE5874">
        <w:rPr>
          <w:noProof/>
        </w:rPr>
        <w:t>(2): p. 231-9.</w:t>
      </w:r>
    </w:p>
    <w:p w14:paraId="07C1D28C" w14:textId="77777777" w:rsidR="00633F35" w:rsidRPr="00BE5874" w:rsidRDefault="00633F35" w:rsidP="00633F35">
      <w:pPr>
        <w:pStyle w:val="EndNoteBibliography"/>
        <w:ind w:left="720" w:hanging="720"/>
        <w:rPr>
          <w:noProof/>
        </w:rPr>
      </w:pPr>
      <w:r w:rsidRPr="00BE5874">
        <w:rPr>
          <w:noProof/>
        </w:rPr>
        <w:t>120.</w:t>
      </w:r>
      <w:r w:rsidRPr="00BE5874">
        <w:rPr>
          <w:noProof/>
        </w:rPr>
        <w:tab/>
        <w:t xml:space="preserve">Kostenniemi, U.J., et al., </w:t>
      </w:r>
      <w:r w:rsidRPr="00BE5874">
        <w:rPr>
          <w:i/>
          <w:noProof/>
        </w:rPr>
        <w:t>Psychiatric disabilities and other long-term consequences of childhood bacterial meningitis.</w:t>
      </w:r>
      <w:r w:rsidRPr="00BE5874">
        <w:rPr>
          <w:noProof/>
        </w:rPr>
        <w:t xml:space="preserve"> The Pediatric Infectious Disease Journal, 2021. </w:t>
      </w:r>
      <w:r w:rsidRPr="00BE5874">
        <w:rPr>
          <w:b/>
          <w:noProof/>
        </w:rPr>
        <w:t>40</w:t>
      </w:r>
      <w:r w:rsidRPr="00BE5874">
        <w:rPr>
          <w:noProof/>
        </w:rPr>
        <w:t>(1): p. 26-31.</w:t>
      </w:r>
    </w:p>
    <w:p w14:paraId="31B6E827" w14:textId="77777777" w:rsidR="00633F35" w:rsidRPr="00BE5874" w:rsidRDefault="00633F35" w:rsidP="00633F35">
      <w:pPr>
        <w:pStyle w:val="EndNoteBibliography"/>
        <w:ind w:left="720" w:hanging="720"/>
        <w:rPr>
          <w:noProof/>
        </w:rPr>
      </w:pPr>
      <w:r w:rsidRPr="00BE5874">
        <w:rPr>
          <w:noProof/>
        </w:rPr>
        <w:t>121.</w:t>
      </w:r>
      <w:r w:rsidRPr="00BE5874">
        <w:rPr>
          <w:noProof/>
        </w:rPr>
        <w:tab/>
        <w:t xml:space="preserve">Rantakallio, P., et al., </w:t>
      </w:r>
      <w:r w:rsidRPr="00BE5874">
        <w:rPr>
          <w:i/>
          <w:noProof/>
        </w:rPr>
        <w:t>Association between central nervous system infections during childhood and adult onset schizophrenia and other psychoses: a 28-year follow-up.</w:t>
      </w:r>
      <w:r w:rsidRPr="00BE5874">
        <w:rPr>
          <w:noProof/>
        </w:rPr>
        <w:t xml:space="preserve"> International journal of epidemiology, 1997. </w:t>
      </w:r>
      <w:r w:rsidRPr="00BE5874">
        <w:rPr>
          <w:b/>
          <w:noProof/>
        </w:rPr>
        <w:t>26</w:t>
      </w:r>
      <w:r w:rsidRPr="00BE5874">
        <w:rPr>
          <w:noProof/>
        </w:rPr>
        <w:t>(4): p. 837-843.</w:t>
      </w:r>
    </w:p>
    <w:p w14:paraId="50F4E8D9" w14:textId="77777777" w:rsidR="00633F35" w:rsidRPr="00BE5874" w:rsidRDefault="00633F35" w:rsidP="00633F35">
      <w:pPr>
        <w:pStyle w:val="EndNoteBibliography"/>
        <w:ind w:left="720" w:hanging="720"/>
        <w:rPr>
          <w:noProof/>
        </w:rPr>
      </w:pPr>
      <w:r w:rsidRPr="00BE5874">
        <w:rPr>
          <w:noProof/>
        </w:rPr>
        <w:t>122.</w:t>
      </w:r>
      <w:r w:rsidRPr="00BE5874">
        <w:rPr>
          <w:noProof/>
        </w:rPr>
        <w:tab/>
        <w:t xml:space="preserve">Dalman, C., et al., </w:t>
      </w:r>
      <w:r w:rsidRPr="00BE5874">
        <w:rPr>
          <w:i/>
          <w:noProof/>
        </w:rPr>
        <w:t>Infections in the CNS during childhood and the risk of subsequent psychotic illness: a cohort study of more than one million Swedish subjects.</w:t>
      </w:r>
      <w:r w:rsidRPr="00BE5874">
        <w:rPr>
          <w:noProof/>
        </w:rPr>
        <w:t xml:space="preserve"> American Journal of Psychiatry, 2008. </w:t>
      </w:r>
      <w:r w:rsidRPr="00BE5874">
        <w:rPr>
          <w:b/>
          <w:noProof/>
        </w:rPr>
        <w:t>165</w:t>
      </w:r>
      <w:r w:rsidRPr="00BE5874">
        <w:rPr>
          <w:noProof/>
        </w:rPr>
        <w:t>(1): p. 59-65.</w:t>
      </w:r>
    </w:p>
    <w:p w14:paraId="5E95AE03" w14:textId="77777777" w:rsidR="00633F35" w:rsidRPr="00BE5874" w:rsidRDefault="00633F35" w:rsidP="00633F35">
      <w:pPr>
        <w:pStyle w:val="EndNoteBibliography"/>
        <w:ind w:left="720" w:hanging="720"/>
        <w:rPr>
          <w:noProof/>
        </w:rPr>
      </w:pPr>
      <w:r w:rsidRPr="00BE5874">
        <w:rPr>
          <w:noProof/>
        </w:rPr>
        <w:lastRenderedPageBreak/>
        <w:t>123.</w:t>
      </w:r>
      <w:r w:rsidRPr="00BE5874">
        <w:rPr>
          <w:noProof/>
        </w:rPr>
        <w:tab/>
        <w:t xml:space="preserve">Leask, S.J., D.J. Done, and T.J. Crow, </w:t>
      </w:r>
      <w:r w:rsidRPr="00BE5874">
        <w:rPr>
          <w:i/>
          <w:noProof/>
        </w:rPr>
        <w:t>Adult psychosis, common childhood infections and neurological soft signs in a national birth cohort.</w:t>
      </w:r>
      <w:r w:rsidRPr="00BE5874">
        <w:rPr>
          <w:noProof/>
        </w:rPr>
        <w:t xml:space="preserve"> The British Journal of Psychiatry, 2002. </w:t>
      </w:r>
      <w:r w:rsidRPr="00BE5874">
        <w:rPr>
          <w:b/>
          <w:noProof/>
        </w:rPr>
        <w:t>181</w:t>
      </w:r>
      <w:r w:rsidRPr="00BE5874">
        <w:rPr>
          <w:noProof/>
        </w:rPr>
        <w:t>(5): p. 387-392.</w:t>
      </w:r>
    </w:p>
    <w:p w14:paraId="2F41997C" w14:textId="77777777" w:rsidR="00633F35" w:rsidRPr="00BE5874" w:rsidRDefault="00633F35" w:rsidP="00633F35">
      <w:pPr>
        <w:pStyle w:val="EndNoteBibliography"/>
        <w:ind w:left="720" w:hanging="720"/>
        <w:rPr>
          <w:noProof/>
        </w:rPr>
      </w:pPr>
      <w:r w:rsidRPr="00BE5874">
        <w:rPr>
          <w:noProof/>
        </w:rPr>
        <w:t>124.</w:t>
      </w:r>
      <w:r w:rsidRPr="00BE5874">
        <w:rPr>
          <w:noProof/>
        </w:rPr>
        <w:tab/>
        <w:t xml:space="preserve">Khandaker, G.M., et al., </w:t>
      </w:r>
      <w:r w:rsidRPr="00BE5874">
        <w:rPr>
          <w:i/>
          <w:noProof/>
        </w:rPr>
        <w:t>Childhood infection and adult schizophrenia: a meta-analysis of population-based studies.</w:t>
      </w:r>
      <w:r w:rsidRPr="00BE5874">
        <w:rPr>
          <w:noProof/>
        </w:rPr>
        <w:t xml:space="preserve"> Schizophrenia research, 2012. </w:t>
      </w:r>
      <w:r w:rsidRPr="00BE5874">
        <w:rPr>
          <w:b/>
          <w:noProof/>
        </w:rPr>
        <w:t>139</w:t>
      </w:r>
      <w:r w:rsidRPr="00BE5874">
        <w:rPr>
          <w:noProof/>
        </w:rPr>
        <w:t>(1-3): p. 161-168.</w:t>
      </w:r>
    </w:p>
    <w:p w14:paraId="02A9EF36" w14:textId="77777777" w:rsidR="00633F35" w:rsidRPr="00BE5874" w:rsidRDefault="00633F35" w:rsidP="00633F35">
      <w:pPr>
        <w:pStyle w:val="EndNoteBibliography"/>
        <w:ind w:left="720" w:hanging="720"/>
        <w:rPr>
          <w:noProof/>
        </w:rPr>
      </w:pPr>
      <w:r w:rsidRPr="00BE5874">
        <w:rPr>
          <w:noProof/>
        </w:rPr>
        <w:t>125.</w:t>
      </w:r>
      <w:r w:rsidRPr="00BE5874">
        <w:rPr>
          <w:noProof/>
        </w:rPr>
        <w:tab/>
        <w:t xml:space="preserve">Pang, T., R. Atefy, and V. Sheen, </w:t>
      </w:r>
      <w:r w:rsidRPr="00BE5874">
        <w:rPr>
          <w:i/>
          <w:noProof/>
        </w:rPr>
        <w:t>Malformations of cortical development.</w:t>
      </w:r>
      <w:r w:rsidRPr="00BE5874">
        <w:rPr>
          <w:noProof/>
        </w:rPr>
        <w:t xml:space="preserve"> The neurologist, 2008. </w:t>
      </w:r>
      <w:r w:rsidRPr="00BE5874">
        <w:rPr>
          <w:b/>
          <w:noProof/>
        </w:rPr>
        <w:t>14</w:t>
      </w:r>
      <w:r w:rsidRPr="00BE5874">
        <w:rPr>
          <w:noProof/>
        </w:rPr>
        <w:t>(3): p. 181-191.</w:t>
      </w:r>
    </w:p>
    <w:p w14:paraId="4C4A90D5" w14:textId="77777777" w:rsidR="00633F35" w:rsidRPr="00BE5874" w:rsidRDefault="00633F35" w:rsidP="00633F35">
      <w:pPr>
        <w:pStyle w:val="EndNoteBibliography"/>
        <w:ind w:left="720" w:hanging="720"/>
        <w:rPr>
          <w:noProof/>
        </w:rPr>
      </w:pPr>
      <w:r w:rsidRPr="00BE5874">
        <w:rPr>
          <w:noProof/>
        </w:rPr>
        <w:t>126.</w:t>
      </w:r>
      <w:r w:rsidRPr="00BE5874">
        <w:rPr>
          <w:noProof/>
        </w:rPr>
        <w:tab/>
        <w:t xml:space="preserve">Ho, C.S.H., et al., </w:t>
      </w:r>
      <w:r w:rsidRPr="00BE5874">
        <w:rPr>
          <w:i/>
          <w:noProof/>
        </w:rPr>
        <w:t>Prevalence of neuropsychiatric symptoms associated with malformations of cortical development.</w:t>
      </w:r>
      <w:r w:rsidRPr="00BE5874">
        <w:rPr>
          <w:noProof/>
        </w:rPr>
        <w:t xml:space="preserve"> Epilepsy &amp; Behavior, 2019. </w:t>
      </w:r>
      <w:r w:rsidRPr="00BE5874">
        <w:rPr>
          <w:b/>
          <w:noProof/>
        </w:rPr>
        <w:t>92</w:t>
      </w:r>
      <w:r w:rsidRPr="00BE5874">
        <w:rPr>
          <w:noProof/>
        </w:rPr>
        <w:t>: p. 306-310.</w:t>
      </w:r>
    </w:p>
    <w:p w14:paraId="63A30748" w14:textId="77777777" w:rsidR="00633F35" w:rsidRPr="00BE5874" w:rsidRDefault="00633F35" w:rsidP="00633F35">
      <w:pPr>
        <w:pStyle w:val="EndNoteBibliography"/>
        <w:ind w:left="720" w:hanging="720"/>
        <w:rPr>
          <w:noProof/>
        </w:rPr>
      </w:pPr>
      <w:r w:rsidRPr="00BE5874">
        <w:rPr>
          <w:noProof/>
        </w:rPr>
        <w:t>127.</w:t>
      </w:r>
      <w:r w:rsidRPr="00BE5874">
        <w:rPr>
          <w:noProof/>
        </w:rPr>
        <w:tab/>
        <w:t xml:space="preserve">Kawaguchi, A., et al., </w:t>
      </w:r>
      <w:r w:rsidRPr="00BE5874">
        <w:rPr>
          <w:i/>
          <w:noProof/>
        </w:rPr>
        <w:t>A case of schizophrenia accompanied by lissencephaly.</w:t>
      </w:r>
      <w:r w:rsidRPr="00BE5874">
        <w:rPr>
          <w:noProof/>
        </w:rPr>
        <w:t xml:space="preserve"> The Journal of Neuropsychiatry and Clinical Neurosciences, 2013. </w:t>
      </w:r>
      <w:r w:rsidRPr="00BE5874">
        <w:rPr>
          <w:b/>
          <w:noProof/>
        </w:rPr>
        <w:t>25</w:t>
      </w:r>
      <w:r w:rsidRPr="00BE5874">
        <w:rPr>
          <w:noProof/>
        </w:rPr>
        <w:t>(4): p. E17-E18.</w:t>
      </w:r>
    </w:p>
    <w:p w14:paraId="005B4614" w14:textId="77777777" w:rsidR="00633F35" w:rsidRPr="00BE5874" w:rsidRDefault="00633F35" w:rsidP="00633F35">
      <w:pPr>
        <w:pStyle w:val="EndNoteBibliography"/>
        <w:ind w:left="720" w:hanging="720"/>
        <w:rPr>
          <w:noProof/>
        </w:rPr>
      </w:pPr>
      <w:r w:rsidRPr="00BE5874">
        <w:rPr>
          <w:noProof/>
        </w:rPr>
        <w:t>128.</w:t>
      </w:r>
      <w:r w:rsidRPr="00BE5874">
        <w:rPr>
          <w:noProof/>
        </w:rPr>
        <w:tab/>
        <w:t xml:space="preserve">Guerra, M., et al., </w:t>
      </w:r>
      <w:r w:rsidRPr="00BE5874">
        <w:rPr>
          <w:i/>
          <w:noProof/>
        </w:rPr>
        <w:t>Porencephaly in the adult age.</w:t>
      </w:r>
      <w:r w:rsidRPr="00BE5874">
        <w:rPr>
          <w:noProof/>
        </w:rPr>
        <w:t xml:space="preserve"> Ann Clin Case Rep, 2021. </w:t>
      </w:r>
      <w:r w:rsidRPr="00BE5874">
        <w:rPr>
          <w:b/>
          <w:noProof/>
        </w:rPr>
        <w:t>6</w:t>
      </w:r>
      <w:r w:rsidRPr="00BE5874">
        <w:rPr>
          <w:noProof/>
        </w:rPr>
        <w:t>: p. 1955.</w:t>
      </w:r>
    </w:p>
    <w:p w14:paraId="489C167A" w14:textId="77777777" w:rsidR="00633F35" w:rsidRPr="00BE5874" w:rsidRDefault="00633F35" w:rsidP="00633F35">
      <w:pPr>
        <w:pStyle w:val="EndNoteBibliography"/>
        <w:ind w:left="720" w:hanging="720"/>
        <w:rPr>
          <w:noProof/>
        </w:rPr>
      </w:pPr>
      <w:r w:rsidRPr="00BE5874">
        <w:rPr>
          <w:noProof/>
        </w:rPr>
        <w:t>129.</w:t>
      </w:r>
      <w:r w:rsidRPr="00BE5874">
        <w:rPr>
          <w:noProof/>
        </w:rPr>
        <w:tab/>
        <w:t xml:space="preserve">Douzenis, A., et al., </w:t>
      </w:r>
      <w:r w:rsidRPr="00BE5874">
        <w:rPr>
          <w:i/>
          <w:noProof/>
        </w:rPr>
        <w:t>Porencephaly and psychosis: a case report and review of the literature.</w:t>
      </w:r>
      <w:r w:rsidRPr="00BE5874">
        <w:rPr>
          <w:noProof/>
        </w:rPr>
        <w:t xml:space="preserve"> BMC Psychiatry, 2010. </w:t>
      </w:r>
      <w:r w:rsidRPr="00BE5874">
        <w:rPr>
          <w:b/>
          <w:noProof/>
        </w:rPr>
        <w:t>10</w:t>
      </w:r>
      <w:r w:rsidRPr="00BE5874">
        <w:rPr>
          <w:noProof/>
        </w:rPr>
        <w:t>: p. 19.</w:t>
      </w:r>
    </w:p>
    <w:p w14:paraId="27171C6B" w14:textId="77777777" w:rsidR="00633F35" w:rsidRPr="00BE5874" w:rsidRDefault="00633F35" w:rsidP="00633F35">
      <w:pPr>
        <w:pStyle w:val="EndNoteBibliography"/>
        <w:ind w:left="720" w:hanging="720"/>
        <w:rPr>
          <w:noProof/>
        </w:rPr>
      </w:pPr>
      <w:r w:rsidRPr="00BE5874">
        <w:rPr>
          <w:noProof/>
        </w:rPr>
        <w:t>130.</w:t>
      </w:r>
      <w:r w:rsidRPr="00BE5874">
        <w:rPr>
          <w:noProof/>
        </w:rPr>
        <w:tab/>
        <w:t xml:space="preserve">Wilson, J.E., et al., </w:t>
      </w:r>
      <w:r w:rsidRPr="00BE5874">
        <w:rPr>
          <w:i/>
          <w:noProof/>
        </w:rPr>
        <w:t>Delirium.</w:t>
      </w:r>
      <w:r w:rsidRPr="00BE5874">
        <w:rPr>
          <w:noProof/>
        </w:rPr>
        <w:t xml:space="preserve"> Nature Reviews Disease Primers, 2020. </w:t>
      </w:r>
      <w:r w:rsidRPr="00BE5874">
        <w:rPr>
          <w:b/>
          <w:noProof/>
        </w:rPr>
        <w:t>6</w:t>
      </w:r>
      <w:r w:rsidRPr="00BE5874">
        <w:rPr>
          <w:noProof/>
        </w:rPr>
        <w:t>(1): p. 90.</w:t>
      </w:r>
    </w:p>
    <w:p w14:paraId="3CA9EB6B" w14:textId="77777777" w:rsidR="00633F35" w:rsidRPr="00BE5874" w:rsidRDefault="00633F35" w:rsidP="00633F35">
      <w:pPr>
        <w:pStyle w:val="EndNoteBibliography"/>
        <w:ind w:left="720" w:hanging="720"/>
        <w:rPr>
          <w:noProof/>
        </w:rPr>
      </w:pPr>
      <w:r w:rsidRPr="00BE5874">
        <w:rPr>
          <w:noProof/>
        </w:rPr>
        <w:t>131.</w:t>
      </w:r>
      <w:r w:rsidRPr="00BE5874">
        <w:rPr>
          <w:noProof/>
        </w:rPr>
        <w:tab/>
        <w:t xml:space="preserve">Seritan, A.L., </w:t>
      </w:r>
      <w:r w:rsidRPr="00BE5874">
        <w:rPr>
          <w:i/>
          <w:noProof/>
        </w:rPr>
        <w:t>Advances in the Diagnosis and Management of Psychotic Symptoms in Neurodegenerative Diseases: A Narrative Review.</w:t>
      </w:r>
      <w:r w:rsidRPr="00BE5874">
        <w:rPr>
          <w:noProof/>
        </w:rPr>
        <w:t xml:space="preserve"> J Geriatr Psychiatry Neurol, 2023. </w:t>
      </w:r>
      <w:r w:rsidRPr="00BE5874">
        <w:rPr>
          <w:b/>
          <w:noProof/>
        </w:rPr>
        <w:t>36</w:t>
      </w:r>
      <w:r w:rsidRPr="00BE5874">
        <w:rPr>
          <w:noProof/>
        </w:rPr>
        <w:t>(6): p. 435-460.</w:t>
      </w:r>
    </w:p>
    <w:p w14:paraId="5DB94AB3" w14:textId="77777777" w:rsidR="00633F35" w:rsidRPr="00BE5874" w:rsidRDefault="00633F35" w:rsidP="00633F35">
      <w:pPr>
        <w:pStyle w:val="EndNoteBibliography"/>
        <w:ind w:left="720" w:hanging="720"/>
        <w:rPr>
          <w:noProof/>
        </w:rPr>
      </w:pPr>
      <w:r w:rsidRPr="00BE5874">
        <w:rPr>
          <w:noProof/>
        </w:rPr>
        <w:t>132.</w:t>
      </w:r>
      <w:r w:rsidRPr="00BE5874">
        <w:rPr>
          <w:noProof/>
        </w:rPr>
        <w:tab/>
        <w:t xml:space="preserve">Tachibana, M., et al., </w:t>
      </w:r>
      <w:r w:rsidRPr="00BE5874">
        <w:rPr>
          <w:i/>
          <w:noProof/>
        </w:rPr>
        <w:t>Prevalence, clinical features, and risk factors of delusions in patients with delirium.</w:t>
      </w:r>
      <w:r w:rsidRPr="00BE5874">
        <w:rPr>
          <w:noProof/>
        </w:rPr>
        <w:t xml:space="preserve"> International Journal of Geriatric Psychiatry, 2022. </w:t>
      </w:r>
      <w:r w:rsidRPr="00BE5874">
        <w:rPr>
          <w:b/>
          <w:noProof/>
        </w:rPr>
        <w:t>37</w:t>
      </w:r>
      <w:r w:rsidRPr="00BE5874">
        <w:rPr>
          <w:noProof/>
        </w:rPr>
        <w:t>(6).</w:t>
      </w:r>
    </w:p>
    <w:p w14:paraId="2873A546" w14:textId="77777777" w:rsidR="00633F35" w:rsidRPr="00BE5874" w:rsidRDefault="00633F35" w:rsidP="00633F35">
      <w:pPr>
        <w:pStyle w:val="EndNoteBibliography"/>
        <w:ind w:left="720" w:hanging="720"/>
        <w:rPr>
          <w:noProof/>
        </w:rPr>
      </w:pPr>
      <w:r w:rsidRPr="00BE5874">
        <w:rPr>
          <w:noProof/>
        </w:rPr>
        <w:t>133.</w:t>
      </w:r>
      <w:r w:rsidRPr="00BE5874">
        <w:rPr>
          <w:noProof/>
        </w:rPr>
        <w:tab/>
        <w:t xml:space="preserve">Webster, R. and S. Holroyd, </w:t>
      </w:r>
      <w:r w:rsidRPr="00BE5874">
        <w:rPr>
          <w:i/>
          <w:noProof/>
        </w:rPr>
        <w:t>Prevalence of Psychotic Symptoms in Delirium.</w:t>
      </w:r>
      <w:r w:rsidRPr="00BE5874">
        <w:rPr>
          <w:noProof/>
        </w:rPr>
        <w:t xml:space="preserve"> Psychosomatics, 2000. </w:t>
      </w:r>
      <w:r w:rsidRPr="00BE5874">
        <w:rPr>
          <w:b/>
          <w:noProof/>
        </w:rPr>
        <w:t>41</w:t>
      </w:r>
      <w:r w:rsidRPr="00BE5874">
        <w:rPr>
          <w:noProof/>
        </w:rPr>
        <w:t>(6): p. 519-522.</w:t>
      </w:r>
    </w:p>
    <w:p w14:paraId="779825A6" w14:textId="77777777" w:rsidR="00633F35" w:rsidRPr="00BE5874" w:rsidRDefault="00633F35" w:rsidP="00633F35">
      <w:pPr>
        <w:pStyle w:val="EndNoteBibliography"/>
        <w:ind w:left="720" w:hanging="720"/>
        <w:rPr>
          <w:noProof/>
        </w:rPr>
      </w:pPr>
      <w:r w:rsidRPr="00BE5874">
        <w:rPr>
          <w:noProof/>
        </w:rPr>
        <w:t>134.</w:t>
      </w:r>
      <w:r w:rsidRPr="00BE5874">
        <w:rPr>
          <w:noProof/>
        </w:rPr>
        <w:tab/>
        <w:t xml:space="preserve">Naarding, P., H. Kremer, and F. Zitman, </w:t>
      </w:r>
      <w:r w:rsidRPr="00BE5874">
        <w:rPr>
          <w:i/>
          <w:noProof/>
        </w:rPr>
        <w:t>Huntington's disease: a review of the literature on prevalence and treatment of neuropsychiatric phenomena.</w:t>
      </w:r>
      <w:r w:rsidRPr="00BE5874">
        <w:rPr>
          <w:noProof/>
        </w:rPr>
        <w:t xml:space="preserve"> European Psychiatry, 2001. </w:t>
      </w:r>
      <w:r w:rsidRPr="00BE5874">
        <w:rPr>
          <w:b/>
          <w:noProof/>
        </w:rPr>
        <w:t>16</w:t>
      </w:r>
      <w:r w:rsidRPr="00BE5874">
        <w:rPr>
          <w:noProof/>
        </w:rPr>
        <w:t>(8): p. 439-445.</w:t>
      </w:r>
    </w:p>
    <w:p w14:paraId="22E94C7D" w14:textId="77777777" w:rsidR="00633F35" w:rsidRPr="00BE5874" w:rsidRDefault="00633F35" w:rsidP="00633F35">
      <w:pPr>
        <w:pStyle w:val="EndNoteBibliography"/>
        <w:ind w:left="720" w:hanging="720"/>
        <w:rPr>
          <w:noProof/>
        </w:rPr>
      </w:pPr>
      <w:r w:rsidRPr="00BE5874">
        <w:rPr>
          <w:noProof/>
        </w:rPr>
        <w:t>135.</w:t>
      </w:r>
      <w:r w:rsidRPr="00BE5874">
        <w:rPr>
          <w:noProof/>
        </w:rPr>
        <w:tab/>
        <w:t xml:space="preserve">Rocha, N.P., et al., </w:t>
      </w:r>
      <w:r w:rsidRPr="00BE5874">
        <w:rPr>
          <w:i/>
          <w:noProof/>
        </w:rPr>
        <w:t>The clinical picture of psychosis in manifest huntington's disease: a comprehensive analysis of the Enroll-HD database.</w:t>
      </w:r>
      <w:r w:rsidRPr="00BE5874">
        <w:rPr>
          <w:noProof/>
        </w:rPr>
        <w:t xml:space="preserve"> Frontiers in neurology, 2018. </w:t>
      </w:r>
      <w:r w:rsidRPr="00BE5874">
        <w:rPr>
          <w:b/>
          <w:noProof/>
        </w:rPr>
        <w:t>9</w:t>
      </w:r>
      <w:r w:rsidRPr="00BE5874">
        <w:rPr>
          <w:noProof/>
        </w:rPr>
        <w:t>: p. 930.</w:t>
      </w:r>
    </w:p>
    <w:p w14:paraId="6B282290" w14:textId="77777777" w:rsidR="00633F35" w:rsidRPr="00BE5874" w:rsidRDefault="00633F35" w:rsidP="00633F35">
      <w:pPr>
        <w:pStyle w:val="EndNoteBibliography"/>
        <w:ind w:left="720" w:hanging="720"/>
        <w:rPr>
          <w:noProof/>
        </w:rPr>
      </w:pPr>
      <w:r w:rsidRPr="00BE5874">
        <w:rPr>
          <w:noProof/>
        </w:rPr>
        <w:t>136.</w:t>
      </w:r>
      <w:r w:rsidRPr="00BE5874">
        <w:rPr>
          <w:noProof/>
        </w:rPr>
        <w:tab/>
        <w:t xml:space="preserve">Connors, M.H., A. Teixeira-Pinto, and C.T. Loy, </w:t>
      </w:r>
      <w:r w:rsidRPr="00BE5874">
        <w:rPr>
          <w:i/>
          <w:noProof/>
        </w:rPr>
        <w:t>Psychosis and longitudinal outcomes in Huntington disease: the COHORT Study.</w:t>
      </w:r>
      <w:r w:rsidRPr="00BE5874">
        <w:rPr>
          <w:noProof/>
        </w:rPr>
        <w:t xml:space="preserve"> Journal of Neurology, Neurosurgery &amp; Psychiatry, 2020. </w:t>
      </w:r>
      <w:r w:rsidRPr="00BE5874">
        <w:rPr>
          <w:b/>
          <w:noProof/>
        </w:rPr>
        <w:t>91</w:t>
      </w:r>
      <w:r w:rsidRPr="00BE5874">
        <w:rPr>
          <w:noProof/>
        </w:rPr>
        <w:t>(1): p. 15-20.</w:t>
      </w:r>
    </w:p>
    <w:p w14:paraId="7DC2CF44" w14:textId="77777777" w:rsidR="00633F35" w:rsidRPr="00BE5874" w:rsidRDefault="00633F35" w:rsidP="00633F35">
      <w:pPr>
        <w:pStyle w:val="EndNoteBibliography"/>
        <w:ind w:left="720" w:hanging="720"/>
        <w:rPr>
          <w:noProof/>
        </w:rPr>
      </w:pPr>
      <w:r w:rsidRPr="00BE5874">
        <w:rPr>
          <w:noProof/>
        </w:rPr>
        <w:t>137.</w:t>
      </w:r>
      <w:r w:rsidRPr="00BE5874">
        <w:rPr>
          <w:noProof/>
        </w:rPr>
        <w:tab/>
        <w:t xml:space="preserve">Tsuang, D., et al., </w:t>
      </w:r>
      <w:r w:rsidRPr="00BE5874">
        <w:rPr>
          <w:i/>
          <w:noProof/>
        </w:rPr>
        <w:t>Familial aggregation of psychotic symptoms in Huntington’s disease.</w:t>
      </w:r>
      <w:r w:rsidRPr="00BE5874">
        <w:rPr>
          <w:noProof/>
        </w:rPr>
        <w:t xml:space="preserve"> American Journal of Psychiatry, 2000. </w:t>
      </w:r>
      <w:r w:rsidRPr="00BE5874">
        <w:rPr>
          <w:b/>
          <w:noProof/>
        </w:rPr>
        <w:t>157</w:t>
      </w:r>
      <w:r w:rsidRPr="00BE5874">
        <w:rPr>
          <w:noProof/>
        </w:rPr>
        <w:t>(12): p. 1955-1959.</w:t>
      </w:r>
    </w:p>
    <w:p w14:paraId="3596658E" w14:textId="77777777" w:rsidR="00633F35" w:rsidRPr="00BE5874" w:rsidRDefault="00633F35" w:rsidP="00633F35">
      <w:pPr>
        <w:pStyle w:val="EndNoteBibliography"/>
        <w:ind w:left="720" w:hanging="720"/>
        <w:rPr>
          <w:noProof/>
        </w:rPr>
      </w:pPr>
      <w:r w:rsidRPr="00BE5874">
        <w:rPr>
          <w:noProof/>
        </w:rPr>
        <w:t>138.</w:t>
      </w:r>
      <w:r w:rsidRPr="00BE5874">
        <w:rPr>
          <w:noProof/>
        </w:rPr>
        <w:tab/>
        <w:t xml:space="preserve">Van Duijn, E., E. Kingma, and R. Van Der Mast, </w:t>
      </w:r>
      <w:r w:rsidRPr="00BE5874">
        <w:rPr>
          <w:i/>
          <w:noProof/>
        </w:rPr>
        <w:t>Psychopathology in verified Huntington’s disease gene carriers.</w:t>
      </w:r>
      <w:r w:rsidRPr="00BE5874">
        <w:rPr>
          <w:noProof/>
        </w:rPr>
        <w:t xml:space="preserve"> The Journal of neuropsychiatry and clinical neurosciences, 2007. </w:t>
      </w:r>
      <w:r w:rsidRPr="00BE5874">
        <w:rPr>
          <w:b/>
          <w:noProof/>
        </w:rPr>
        <w:t>19</w:t>
      </w:r>
      <w:r w:rsidRPr="00BE5874">
        <w:rPr>
          <w:noProof/>
        </w:rPr>
        <w:t>(4): p. 441-448.</w:t>
      </w:r>
    </w:p>
    <w:p w14:paraId="65C2CA2E" w14:textId="77777777" w:rsidR="00633F35" w:rsidRPr="00BE5874" w:rsidRDefault="00633F35" w:rsidP="00633F35">
      <w:pPr>
        <w:pStyle w:val="EndNoteBibliography"/>
        <w:ind w:left="720" w:hanging="720"/>
        <w:rPr>
          <w:noProof/>
        </w:rPr>
      </w:pPr>
      <w:r w:rsidRPr="00BE5874">
        <w:rPr>
          <w:noProof/>
        </w:rPr>
        <w:t>139.</w:t>
      </w:r>
      <w:r w:rsidRPr="00BE5874">
        <w:rPr>
          <w:noProof/>
        </w:rPr>
        <w:tab/>
        <w:t xml:space="preserve">Ribaï, P., et al., </w:t>
      </w:r>
      <w:r w:rsidRPr="00BE5874">
        <w:rPr>
          <w:i/>
          <w:noProof/>
        </w:rPr>
        <w:t>Psychiatric and Cognitive Difficulties as Indicators of Juvenile Huntington Disease Onset in 29 Patients.</w:t>
      </w:r>
      <w:r w:rsidRPr="00BE5874">
        <w:rPr>
          <w:noProof/>
        </w:rPr>
        <w:t xml:space="preserve"> Archives of Neurology, 2007. </w:t>
      </w:r>
      <w:r w:rsidRPr="00BE5874">
        <w:rPr>
          <w:b/>
          <w:noProof/>
        </w:rPr>
        <w:t>64</w:t>
      </w:r>
      <w:r w:rsidRPr="00BE5874">
        <w:rPr>
          <w:noProof/>
        </w:rPr>
        <w:t>(6): p. 813-819.</w:t>
      </w:r>
    </w:p>
    <w:p w14:paraId="7CD33F7E" w14:textId="77777777" w:rsidR="00633F35" w:rsidRPr="00BE5874" w:rsidRDefault="00633F35" w:rsidP="00633F35">
      <w:pPr>
        <w:pStyle w:val="EndNoteBibliography"/>
        <w:ind w:left="720" w:hanging="720"/>
        <w:rPr>
          <w:noProof/>
        </w:rPr>
      </w:pPr>
      <w:r w:rsidRPr="00BE5874">
        <w:rPr>
          <w:noProof/>
        </w:rPr>
        <w:t>140.</w:t>
      </w:r>
      <w:r w:rsidRPr="00BE5874">
        <w:rPr>
          <w:noProof/>
        </w:rPr>
        <w:tab/>
        <w:t xml:space="preserve">Chuo, Y.-P., et al., </w:t>
      </w:r>
      <w:r w:rsidRPr="00BE5874">
        <w:rPr>
          <w:i/>
          <w:noProof/>
        </w:rPr>
        <w:t>Juvenile Huntington's disease presenting as difficult-to-treat seizure and the first episode of psychosis.</w:t>
      </w:r>
      <w:r w:rsidRPr="00BE5874">
        <w:rPr>
          <w:noProof/>
        </w:rPr>
        <w:t xml:space="preserve"> General Hospital Psychiatry, 2012. </w:t>
      </w:r>
      <w:r w:rsidRPr="00BE5874">
        <w:rPr>
          <w:b/>
          <w:noProof/>
        </w:rPr>
        <w:t>34</w:t>
      </w:r>
      <w:r w:rsidRPr="00BE5874">
        <w:rPr>
          <w:noProof/>
        </w:rPr>
        <w:t>(4): p. 436.e9-436.e11.</w:t>
      </w:r>
    </w:p>
    <w:p w14:paraId="4F37BD7B" w14:textId="77777777" w:rsidR="00633F35" w:rsidRPr="00BE5874" w:rsidRDefault="00633F35" w:rsidP="00633F35">
      <w:pPr>
        <w:pStyle w:val="EndNoteBibliography"/>
        <w:ind w:left="720" w:hanging="720"/>
        <w:rPr>
          <w:noProof/>
        </w:rPr>
      </w:pPr>
      <w:r w:rsidRPr="00BE5874">
        <w:rPr>
          <w:noProof/>
        </w:rPr>
        <w:t>141.</w:t>
      </w:r>
      <w:r w:rsidRPr="00BE5874">
        <w:rPr>
          <w:noProof/>
        </w:rPr>
        <w:tab/>
        <w:t xml:space="preserve">Sosa-Ortiz, A.L., I. Acosta-Castillo, and M.J. Prince, </w:t>
      </w:r>
      <w:r w:rsidRPr="00BE5874">
        <w:rPr>
          <w:i/>
          <w:noProof/>
        </w:rPr>
        <w:t>Epidemiology of dementias and Alzheimer’s disease.</w:t>
      </w:r>
      <w:r w:rsidRPr="00BE5874">
        <w:rPr>
          <w:noProof/>
        </w:rPr>
        <w:t xml:space="preserve"> Archives of medical research, 2012. </w:t>
      </w:r>
      <w:r w:rsidRPr="00BE5874">
        <w:rPr>
          <w:b/>
          <w:noProof/>
        </w:rPr>
        <w:t>43</w:t>
      </w:r>
      <w:r w:rsidRPr="00BE5874">
        <w:rPr>
          <w:noProof/>
        </w:rPr>
        <w:t>(8): p. 600-608.</w:t>
      </w:r>
    </w:p>
    <w:p w14:paraId="286D0980" w14:textId="77777777" w:rsidR="00633F35" w:rsidRPr="00BE5874" w:rsidRDefault="00633F35" w:rsidP="00633F35">
      <w:pPr>
        <w:pStyle w:val="EndNoteBibliography"/>
        <w:ind w:left="720" w:hanging="720"/>
        <w:rPr>
          <w:noProof/>
        </w:rPr>
      </w:pPr>
      <w:r w:rsidRPr="00BE5874">
        <w:rPr>
          <w:noProof/>
        </w:rPr>
        <w:t>142.</w:t>
      </w:r>
      <w:r w:rsidRPr="00BE5874">
        <w:rPr>
          <w:noProof/>
        </w:rPr>
        <w:tab/>
        <w:t xml:space="preserve">Scarmeas, N., et al., </w:t>
      </w:r>
      <w:r w:rsidRPr="00BE5874">
        <w:rPr>
          <w:i/>
          <w:noProof/>
        </w:rPr>
        <w:t>Delusions and hallucinations are associated with worse outcome in Alzheimer disease.</w:t>
      </w:r>
      <w:r w:rsidRPr="00BE5874">
        <w:rPr>
          <w:noProof/>
        </w:rPr>
        <w:t xml:space="preserve"> Arch Neurol, 2005. </w:t>
      </w:r>
      <w:r w:rsidRPr="00BE5874">
        <w:rPr>
          <w:b/>
          <w:noProof/>
        </w:rPr>
        <w:t>62</w:t>
      </w:r>
      <w:r w:rsidRPr="00BE5874">
        <w:rPr>
          <w:noProof/>
        </w:rPr>
        <w:t>(10): p. 1601-8.</w:t>
      </w:r>
    </w:p>
    <w:p w14:paraId="7A1249F7" w14:textId="77777777" w:rsidR="00633F35" w:rsidRPr="00BE5874" w:rsidRDefault="00633F35" w:rsidP="00633F35">
      <w:pPr>
        <w:pStyle w:val="EndNoteBibliography"/>
        <w:ind w:left="720" w:hanging="720"/>
        <w:rPr>
          <w:noProof/>
        </w:rPr>
      </w:pPr>
      <w:r w:rsidRPr="00BE5874">
        <w:rPr>
          <w:noProof/>
        </w:rPr>
        <w:t>143.</w:t>
      </w:r>
      <w:r w:rsidRPr="00BE5874">
        <w:rPr>
          <w:noProof/>
        </w:rPr>
        <w:tab/>
        <w:t xml:space="preserve">Ropacki, S.A. and D.V. Jeste, </w:t>
      </w:r>
      <w:r w:rsidRPr="00BE5874">
        <w:rPr>
          <w:i/>
          <w:noProof/>
        </w:rPr>
        <w:t>Epidemiology of and risk factors for psychosis of Alzheimer’s disease: a review of 55 studies published from 1990 to 2003.</w:t>
      </w:r>
      <w:r w:rsidRPr="00BE5874">
        <w:rPr>
          <w:noProof/>
        </w:rPr>
        <w:t xml:space="preserve"> American Journal of Psychiatry, 2005. </w:t>
      </w:r>
      <w:r w:rsidRPr="00BE5874">
        <w:rPr>
          <w:b/>
          <w:noProof/>
        </w:rPr>
        <w:t>162</w:t>
      </w:r>
      <w:r w:rsidRPr="00BE5874">
        <w:rPr>
          <w:noProof/>
        </w:rPr>
        <w:t>(11): p. 2022-2030.</w:t>
      </w:r>
    </w:p>
    <w:p w14:paraId="2AAC7A19" w14:textId="77777777" w:rsidR="00633F35" w:rsidRPr="00BE5874" w:rsidRDefault="00633F35" w:rsidP="00633F35">
      <w:pPr>
        <w:pStyle w:val="EndNoteBibliography"/>
        <w:ind w:left="720" w:hanging="720"/>
        <w:rPr>
          <w:noProof/>
        </w:rPr>
      </w:pPr>
      <w:r w:rsidRPr="00BE5874">
        <w:rPr>
          <w:noProof/>
        </w:rPr>
        <w:t>144.</w:t>
      </w:r>
      <w:r w:rsidRPr="00BE5874">
        <w:rPr>
          <w:noProof/>
        </w:rPr>
        <w:tab/>
        <w:t xml:space="preserve">Kumfor, F., et al., </w:t>
      </w:r>
      <w:r w:rsidRPr="00BE5874">
        <w:rPr>
          <w:i/>
          <w:noProof/>
        </w:rPr>
        <w:t>Examining the presence and nature of delusions in Alzheimer's disease and frontotemporal dementia syndromes.</w:t>
      </w:r>
      <w:r w:rsidRPr="00BE5874">
        <w:rPr>
          <w:noProof/>
        </w:rPr>
        <w:t xml:space="preserve"> International Journal of Geriatric Psychiatry, 2022. </w:t>
      </w:r>
      <w:r w:rsidRPr="00BE5874">
        <w:rPr>
          <w:b/>
          <w:noProof/>
        </w:rPr>
        <w:t>37</w:t>
      </w:r>
      <w:r w:rsidRPr="00BE5874">
        <w:rPr>
          <w:noProof/>
        </w:rPr>
        <w:t>(3).</w:t>
      </w:r>
    </w:p>
    <w:p w14:paraId="35D4E42E" w14:textId="77777777" w:rsidR="00633F35" w:rsidRPr="00BE5874" w:rsidRDefault="00633F35" w:rsidP="00633F35">
      <w:pPr>
        <w:pStyle w:val="EndNoteBibliography"/>
        <w:ind w:left="720" w:hanging="720"/>
        <w:rPr>
          <w:noProof/>
        </w:rPr>
      </w:pPr>
      <w:r w:rsidRPr="00BE5874">
        <w:rPr>
          <w:noProof/>
        </w:rPr>
        <w:t>145.</w:t>
      </w:r>
      <w:r w:rsidRPr="00BE5874">
        <w:rPr>
          <w:noProof/>
        </w:rPr>
        <w:tab/>
        <w:t xml:space="preserve">Devanand, D.P., et al., </w:t>
      </w:r>
      <w:r w:rsidRPr="00BE5874">
        <w:rPr>
          <w:i/>
          <w:noProof/>
        </w:rPr>
        <w:t>Overview of late-onset psychoses.</w:t>
      </w:r>
      <w:r w:rsidRPr="00BE5874">
        <w:rPr>
          <w:noProof/>
        </w:rPr>
        <w:t xml:space="preserve"> Int Psychogeriatr, 2024. </w:t>
      </w:r>
      <w:r w:rsidRPr="00BE5874">
        <w:rPr>
          <w:b/>
          <w:noProof/>
        </w:rPr>
        <w:t>36</w:t>
      </w:r>
      <w:r w:rsidRPr="00BE5874">
        <w:rPr>
          <w:noProof/>
        </w:rPr>
        <w:t>(1): p. 28-42.</w:t>
      </w:r>
    </w:p>
    <w:p w14:paraId="43427D0C" w14:textId="77777777" w:rsidR="00633F35" w:rsidRPr="00BE5874" w:rsidRDefault="00633F35" w:rsidP="00633F35">
      <w:pPr>
        <w:pStyle w:val="EndNoteBibliography"/>
        <w:ind w:left="720" w:hanging="720"/>
        <w:rPr>
          <w:noProof/>
        </w:rPr>
      </w:pPr>
      <w:r w:rsidRPr="00BE5874">
        <w:rPr>
          <w:noProof/>
        </w:rPr>
        <w:t>146.</w:t>
      </w:r>
      <w:r w:rsidRPr="00BE5874">
        <w:rPr>
          <w:noProof/>
        </w:rPr>
        <w:tab/>
        <w:t xml:space="preserve">Devanand, D.P., et al., </w:t>
      </w:r>
      <w:r w:rsidRPr="00BE5874">
        <w:rPr>
          <w:i/>
          <w:noProof/>
        </w:rPr>
        <w:t>Associations Between Neuropsychiatric Symptoms and Neuropathological Diagnoses of Alzheimer Disease and Related Dementias.</w:t>
      </w:r>
      <w:r w:rsidRPr="00BE5874">
        <w:rPr>
          <w:noProof/>
        </w:rPr>
        <w:t xml:space="preserve"> JAMA Psychiatry, 2022. </w:t>
      </w:r>
      <w:r w:rsidRPr="00BE5874">
        <w:rPr>
          <w:b/>
          <w:noProof/>
        </w:rPr>
        <w:t>79</w:t>
      </w:r>
      <w:r w:rsidRPr="00BE5874">
        <w:rPr>
          <w:noProof/>
        </w:rPr>
        <w:t>(4): p. 359-367.</w:t>
      </w:r>
    </w:p>
    <w:p w14:paraId="68C40202" w14:textId="77777777" w:rsidR="00633F35" w:rsidRPr="00BE5874" w:rsidRDefault="00633F35" w:rsidP="00633F35">
      <w:pPr>
        <w:pStyle w:val="EndNoteBibliography"/>
        <w:ind w:left="720" w:hanging="720"/>
        <w:rPr>
          <w:noProof/>
        </w:rPr>
      </w:pPr>
      <w:r w:rsidRPr="00BE5874">
        <w:rPr>
          <w:noProof/>
        </w:rPr>
        <w:t>147.</w:t>
      </w:r>
      <w:r w:rsidRPr="00BE5874">
        <w:rPr>
          <w:noProof/>
        </w:rPr>
        <w:tab/>
        <w:t xml:space="preserve">Pringsheim, T., et al., </w:t>
      </w:r>
      <w:r w:rsidRPr="00BE5874">
        <w:rPr>
          <w:i/>
          <w:noProof/>
        </w:rPr>
        <w:t>The prevalence of Parkinson's disease: a systematic review and meta‐analysis.</w:t>
      </w:r>
      <w:r w:rsidRPr="00BE5874">
        <w:rPr>
          <w:noProof/>
        </w:rPr>
        <w:t xml:space="preserve"> Movement disorders, 2014. </w:t>
      </w:r>
      <w:r w:rsidRPr="00BE5874">
        <w:rPr>
          <w:b/>
          <w:noProof/>
        </w:rPr>
        <w:t>29</w:t>
      </w:r>
      <w:r w:rsidRPr="00BE5874">
        <w:rPr>
          <w:noProof/>
        </w:rPr>
        <w:t>(13): p. 1583-1590.</w:t>
      </w:r>
    </w:p>
    <w:p w14:paraId="428DFFF6" w14:textId="77777777" w:rsidR="00633F35" w:rsidRPr="00BE5874" w:rsidRDefault="00633F35" w:rsidP="00633F35">
      <w:pPr>
        <w:pStyle w:val="EndNoteBibliography"/>
        <w:ind w:left="720" w:hanging="720"/>
        <w:rPr>
          <w:noProof/>
        </w:rPr>
      </w:pPr>
      <w:r w:rsidRPr="00BE5874">
        <w:rPr>
          <w:noProof/>
        </w:rPr>
        <w:t>148.</w:t>
      </w:r>
      <w:r w:rsidRPr="00BE5874">
        <w:rPr>
          <w:noProof/>
        </w:rPr>
        <w:tab/>
        <w:t xml:space="preserve">ffytche, D.H., et al., </w:t>
      </w:r>
      <w:r w:rsidRPr="00BE5874">
        <w:rPr>
          <w:i/>
          <w:noProof/>
        </w:rPr>
        <w:t>The psychosis spectrum in Parkinson disease.</w:t>
      </w:r>
      <w:r w:rsidRPr="00BE5874">
        <w:rPr>
          <w:noProof/>
        </w:rPr>
        <w:t xml:space="preserve"> Nature Reviews Neurology, 2017. </w:t>
      </w:r>
      <w:r w:rsidRPr="00BE5874">
        <w:rPr>
          <w:b/>
          <w:noProof/>
        </w:rPr>
        <w:t>13</w:t>
      </w:r>
      <w:r w:rsidRPr="00BE5874">
        <w:rPr>
          <w:noProof/>
        </w:rPr>
        <w:t>(2): p. 81-95.</w:t>
      </w:r>
    </w:p>
    <w:p w14:paraId="5CA15629" w14:textId="77777777" w:rsidR="00633F35" w:rsidRPr="00BE5874" w:rsidRDefault="00633F35" w:rsidP="00633F35">
      <w:pPr>
        <w:pStyle w:val="EndNoteBibliography"/>
        <w:ind w:left="720" w:hanging="720"/>
        <w:rPr>
          <w:noProof/>
        </w:rPr>
      </w:pPr>
      <w:r w:rsidRPr="00BE5874">
        <w:rPr>
          <w:noProof/>
        </w:rPr>
        <w:lastRenderedPageBreak/>
        <w:t>149.</w:t>
      </w:r>
      <w:r w:rsidRPr="00BE5874">
        <w:rPr>
          <w:noProof/>
        </w:rPr>
        <w:tab/>
        <w:t xml:space="preserve">Chendo, I., et al., </w:t>
      </w:r>
      <w:r w:rsidRPr="00BE5874">
        <w:rPr>
          <w:i/>
          <w:noProof/>
        </w:rPr>
        <w:t>Frequency and Characteristics of Psychosis in Parkinson's Disease: A Systematic Review and Meta-Analysis.</w:t>
      </w:r>
      <w:r w:rsidRPr="00BE5874">
        <w:rPr>
          <w:noProof/>
        </w:rPr>
        <w:t xml:space="preserve"> J Parkinsons Dis, 2022. </w:t>
      </w:r>
      <w:r w:rsidRPr="00BE5874">
        <w:rPr>
          <w:b/>
          <w:noProof/>
        </w:rPr>
        <w:t>12</w:t>
      </w:r>
      <w:r w:rsidRPr="00BE5874">
        <w:rPr>
          <w:noProof/>
        </w:rPr>
        <w:t>(1): p. 85-94.</w:t>
      </w:r>
    </w:p>
    <w:p w14:paraId="34733BE9" w14:textId="77777777" w:rsidR="00633F35" w:rsidRPr="00BE5874" w:rsidRDefault="00633F35" w:rsidP="00633F35">
      <w:pPr>
        <w:pStyle w:val="EndNoteBibliography"/>
        <w:ind w:left="720" w:hanging="720"/>
        <w:rPr>
          <w:noProof/>
        </w:rPr>
      </w:pPr>
      <w:r w:rsidRPr="00BE5874">
        <w:rPr>
          <w:noProof/>
        </w:rPr>
        <w:t>150.</w:t>
      </w:r>
      <w:r w:rsidRPr="00BE5874">
        <w:rPr>
          <w:noProof/>
        </w:rPr>
        <w:tab/>
        <w:t xml:space="preserve">Kyle, K. and J.M. Bronstein, </w:t>
      </w:r>
      <w:r w:rsidRPr="00BE5874">
        <w:rPr>
          <w:i/>
          <w:noProof/>
        </w:rPr>
        <w:t>Treatment of psychosis in Parkinson's disease and dementia with Lewy Bodies: A review.</w:t>
      </w:r>
      <w:r w:rsidRPr="00BE5874">
        <w:rPr>
          <w:noProof/>
        </w:rPr>
        <w:t xml:space="preserve"> Parkinsonism &amp; Related Disorders, 2020. </w:t>
      </w:r>
      <w:r w:rsidRPr="00BE5874">
        <w:rPr>
          <w:b/>
          <w:noProof/>
        </w:rPr>
        <w:t>75</w:t>
      </w:r>
      <w:r w:rsidRPr="00BE5874">
        <w:rPr>
          <w:noProof/>
        </w:rPr>
        <w:t>: p. 55-62.</w:t>
      </w:r>
    </w:p>
    <w:p w14:paraId="43CE2B64" w14:textId="77777777" w:rsidR="00633F35" w:rsidRPr="00BE5874" w:rsidRDefault="00633F35" w:rsidP="00633F35">
      <w:pPr>
        <w:pStyle w:val="EndNoteBibliography"/>
        <w:ind w:left="720" w:hanging="720"/>
        <w:rPr>
          <w:noProof/>
        </w:rPr>
      </w:pPr>
      <w:r w:rsidRPr="00BE5874">
        <w:rPr>
          <w:noProof/>
        </w:rPr>
        <w:t>151.</w:t>
      </w:r>
      <w:r w:rsidRPr="00BE5874">
        <w:rPr>
          <w:noProof/>
        </w:rPr>
        <w:tab/>
        <w:t xml:space="preserve">Walker, Z., et al., </w:t>
      </w:r>
      <w:r w:rsidRPr="00BE5874">
        <w:rPr>
          <w:i/>
          <w:noProof/>
        </w:rPr>
        <w:t>Lewy body dementias.</w:t>
      </w:r>
      <w:r w:rsidRPr="00BE5874">
        <w:rPr>
          <w:noProof/>
        </w:rPr>
        <w:t xml:space="preserve"> The Lancet, 2015. </w:t>
      </w:r>
      <w:r w:rsidRPr="00BE5874">
        <w:rPr>
          <w:b/>
          <w:noProof/>
        </w:rPr>
        <w:t>386</w:t>
      </w:r>
      <w:r w:rsidRPr="00BE5874">
        <w:rPr>
          <w:noProof/>
        </w:rPr>
        <w:t>(10004): p. 1683-1697.</w:t>
      </w:r>
    </w:p>
    <w:p w14:paraId="57637BAF" w14:textId="77777777" w:rsidR="00633F35" w:rsidRPr="00BE5874" w:rsidRDefault="00633F35" w:rsidP="00633F35">
      <w:pPr>
        <w:pStyle w:val="EndNoteBibliography"/>
        <w:ind w:left="720" w:hanging="720"/>
        <w:rPr>
          <w:noProof/>
        </w:rPr>
      </w:pPr>
      <w:r w:rsidRPr="00BE5874">
        <w:rPr>
          <w:noProof/>
        </w:rPr>
        <w:t>152.</w:t>
      </w:r>
      <w:r w:rsidRPr="00BE5874">
        <w:rPr>
          <w:noProof/>
        </w:rPr>
        <w:tab/>
        <w:t xml:space="preserve">Nagahama, Y., et al., </w:t>
      </w:r>
      <w:r w:rsidRPr="00BE5874">
        <w:rPr>
          <w:i/>
          <w:noProof/>
        </w:rPr>
        <w:t>Classification of Psychotic Symptoms in Dementia With Lewy Bodies.</w:t>
      </w:r>
      <w:r w:rsidRPr="00BE5874">
        <w:rPr>
          <w:noProof/>
        </w:rPr>
        <w:t xml:space="preserve"> The American Journal of Geriatric Psychiatry, 2007. </w:t>
      </w:r>
      <w:r w:rsidRPr="00BE5874">
        <w:rPr>
          <w:b/>
          <w:noProof/>
        </w:rPr>
        <w:t>15</w:t>
      </w:r>
      <w:r w:rsidRPr="00BE5874">
        <w:rPr>
          <w:noProof/>
        </w:rPr>
        <w:t>(11): p. 961-967.</w:t>
      </w:r>
    </w:p>
    <w:p w14:paraId="1E8CD90B" w14:textId="77777777" w:rsidR="00633F35" w:rsidRPr="00BE5874" w:rsidRDefault="00633F35" w:rsidP="00633F35">
      <w:pPr>
        <w:pStyle w:val="EndNoteBibliography"/>
        <w:ind w:left="720" w:hanging="720"/>
        <w:rPr>
          <w:noProof/>
        </w:rPr>
      </w:pPr>
      <w:r w:rsidRPr="00BE5874">
        <w:rPr>
          <w:noProof/>
        </w:rPr>
        <w:t>153.</w:t>
      </w:r>
      <w:r w:rsidRPr="00BE5874">
        <w:rPr>
          <w:noProof/>
        </w:rPr>
        <w:tab/>
        <w:t xml:space="preserve">O'Brien, J.T. and A. Thomas, </w:t>
      </w:r>
      <w:r w:rsidRPr="00BE5874">
        <w:rPr>
          <w:i/>
          <w:noProof/>
        </w:rPr>
        <w:t>Vascular dementia.</w:t>
      </w:r>
      <w:r w:rsidRPr="00BE5874">
        <w:rPr>
          <w:noProof/>
        </w:rPr>
        <w:t xml:space="preserve"> The Lancet, 2015. </w:t>
      </w:r>
      <w:r w:rsidRPr="00BE5874">
        <w:rPr>
          <w:b/>
          <w:noProof/>
        </w:rPr>
        <w:t>386</w:t>
      </w:r>
      <w:r w:rsidRPr="00BE5874">
        <w:rPr>
          <w:noProof/>
        </w:rPr>
        <w:t>(10004): p. 1698-1706.</w:t>
      </w:r>
    </w:p>
    <w:p w14:paraId="1C6F4720" w14:textId="77777777" w:rsidR="00633F35" w:rsidRPr="00BE5874" w:rsidRDefault="00633F35" w:rsidP="00633F35">
      <w:pPr>
        <w:pStyle w:val="EndNoteBibliography"/>
        <w:ind w:left="720" w:hanging="720"/>
        <w:rPr>
          <w:noProof/>
        </w:rPr>
      </w:pPr>
      <w:r w:rsidRPr="00BE5874">
        <w:rPr>
          <w:noProof/>
        </w:rPr>
        <w:t>154.</w:t>
      </w:r>
      <w:r w:rsidRPr="00BE5874">
        <w:rPr>
          <w:noProof/>
        </w:rPr>
        <w:tab/>
        <w:t xml:space="preserve">Ballard, C., et al., </w:t>
      </w:r>
      <w:r w:rsidRPr="00BE5874">
        <w:rPr>
          <w:i/>
          <w:noProof/>
        </w:rPr>
        <w:t>Anxiety, depression and psychosis in vascular dementia: prevalence and associations.</w:t>
      </w:r>
      <w:r w:rsidRPr="00BE5874">
        <w:rPr>
          <w:noProof/>
        </w:rPr>
        <w:t xml:space="preserve"> Journal of affective disorders, 2000. </w:t>
      </w:r>
      <w:r w:rsidRPr="00BE5874">
        <w:rPr>
          <w:b/>
          <w:noProof/>
        </w:rPr>
        <w:t>59</w:t>
      </w:r>
      <w:r w:rsidRPr="00BE5874">
        <w:rPr>
          <w:noProof/>
        </w:rPr>
        <w:t>(2): p. 97-106.</w:t>
      </w:r>
    </w:p>
    <w:p w14:paraId="74085F14" w14:textId="77777777" w:rsidR="00633F35" w:rsidRPr="00BE5874" w:rsidRDefault="00633F35" w:rsidP="00633F35">
      <w:pPr>
        <w:pStyle w:val="EndNoteBibliography"/>
        <w:ind w:left="720" w:hanging="720"/>
        <w:rPr>
          <w:noProof/>
        </w:rPr>
      </w:pPr>
      <w:r w:rsidRPr="00BE5874">
        <w:rPr>
          <w:noProof/>
        </w:rPr>
        <w:t>155.</w:t>
      </w:r>
      <w:r w:rsidRPr="00BE5874">
        <w:rPr>
          <w:noProof/>
        </w:rPr>
        <w:tab/>
        <w:t xml:space="preserve">Onyike, C.U. and J. Diehl-Schmid, </w:t>
      </w:r>
      <w:r w:rsidRPr="00BE5874">
        <w:rPr>
          <w:i/>
          <w:noProof/>
        </w:rPr>
        <w:t>The epidemiology of frontotemporal dementia.</w:t>
      </w:r>
      <w:r w:rsidRPr="00BE5874">
        <w:rPr>
          <w:noProof/>
        </w:rPr>
        <w:t xml:space="preserve"> International Review of Psychiatry, 2013. </w:t>
      </w:r>
      <w:r w:rsidRPr="00BE5874">
        <w:rPr>
          <w:b/>
          <w:noProof/>
        </w:rPr>
        <w:t>25</w:t>
      </w:r>
      <w:r w:rsidRPr="00BE5874">
        <w:rPr>
          <w:noProof/>
        </w:rPr>
        <w:t>(2): p. 130-137.</w:t>
      </w:r>
    </w:p>
    <w:p w14:paraId="003474E9" w14:textId="77777777" w:rsidR="00633F35" w:rsidRPr="00BE5874" w:rsidRDefault="00633F35" w:rsidP="00633F35">
      <w:pPr>
        <w:pStyle w:val="EndNoteBibliography"/>
        <w:ind w:left="720" w:hanging="720"/>
        <w:rPr>
          <w:noProof/>
        </w:rPr>
      </w:pPr>
      <w:r w:rsidRPr="00BE5874">
        <w:rPr>
          <w:noProof/>
        </w:rPr>
        <w:t>156.</w:t>
      </w:r>
      <w:r w:rsidRPr="00BE5874">
        <w:rPr>
          <w:noProof/>
        </w:rPr>
        <w:tab/>
        <w:t xml:space="preserve">Xu, L., et al., </w:t>
      </w:r>
      <w:r w:rsidRPr="00BE5874">
        <w:rPr>
          <w:i/>
          <w:noProof/>
        </w:rPr>
        <w:t>Global variation in prevalence and incidence of amyotrophic lateral sclerosis: a systematic review and meta-analysis.</w:t>
      </w:r>
      <w:r w:rsidRPr="00BE5874">
        <w:rPr>
          <w:noProof/>
        </w:rPr>
        <w:t xml:space="preserve"> Journal of Neurology, 2020. </w:t>
      </w:r>
      <w:r w:rsidRPr="00BE5874">
        <w:rPr>
          <w:b/>
          <w:noProof/>
        </w:rPr>
        <w:t>267</w:t>
      </w:r>
      <w:r w:rsidRPr="00BE5874">
        <w:rPr>
          <w:noProof/>
        </w:rPr>
        <w:t>(4): p. 944-953.</w:t>
      </w:r>
    </w:p>
    <w:p w14:paraId="7775BEAC" w14:textId="77777777" w:rsidR="00633F35" w:rsidRPr="00BE5874" w:rsidRDefault="00633F35" w:rsidP="00633F35">
      <w:pPr>
        <w:pStyle w:val="EndNoteBibliography"/>
        <w:ind w:left="720" w:hanging="720"/>
        <w:rPr>
          <w:noProof/>
        </w:rPr>
      </w:pPr>
      <w:r w:rsidRPr="00BE5874">
        <w:rPr>
          <w:noProof/>
        </w:rPr>
        <w:t>157.</w:t>
      </w:r>
      <w:r w:rsidRPr="00BE5874">
        <w:rPr>
          <w:noProof/>
        </w:rPr>
        <w:tab/>
        <w:t xml:space="preserve">Lattante, S., et al., </w:t>
      </w:r>
      <w:r w:rsidRPr="00BE5874">
        <w:rPr>
          <w:i/>
          <w:noProof/>
        </w:rPr>
        <w:t>Defining the genetic connection linking amyotrophic lateral sclerosis (ALS) with frontotemporal dementia (FTD).</w:t>
      </w:r>
      <w:r w:rsidRPr="00BE5874">
        <w:rPr>
          <w:noProof/>
        </w:rPr>
        <w:t xml:space="preserve"> Trends in Genetics, 2015. </w:t>
      </w:r>
      <w:r w:rsidRPr="00BE5874">
        <w:rPr>
          <w:b/>
          <w:noProof/>
        </w:rPr>
        <w:t>31</w:t>
      </w:r>
      <w:r w:rsidRPr="00BE5874">
        <w:rPr>
          <w:noProof/>
        </w:rPr>
        <w:t>(5): p. 263-273.</w:t>
      </w:r>
    </w:p>
    <w:p w14:paraId="7B20B6E1" w14:textId="77777777" w:rsidR="00633F35" w:rsidRPr="00BE5874" w:rsidRDefault="00633F35" w:rsidP="00633F35">
      <w:pPr>
        <w:pStyle w:val="EndNoteBibliography"/>
        <w:ind w:left="720" w:hanging="720"/>
        <w:rPr>
          <w:noProof/>
        </w:rPr>
      </w:pPr>
      <w:r w:rsidRPr="00BE5874">
        <w:rPr>
          <w:noProof/>
        </w:rPr>
        <w:t>158.</w:t>
      </w:r>
      <w:r w:rsidRPr="00BE5874">
        <w:rPr>
          <w:noProof/>
        </w:rPr>
        <w:tab/>
        <w:t xml:space="preserve">Devenney, E.M., et al., </w:t>
      </w:r>
      <w:r w:rsidRPr="00BE5874">
        <w:rPr>
          <w:i/>
          <w:noProof/>
        </w:rPr>
        <w:t>Neural mechanisms of psychosis vulnerability and perceptual abnormalities in the ALS‐FTD spectrum.</w:t>
      </w:r>
      <w:r w:rsidRPr="00BE5874">
        <w:rPr>
          <w:noProof/>
        </w:rPr>
        <w:t xml:space="preserve"> Annals of Clinical and Translational Neurology, 2021. </w:t>
      </w:r>
      <w:r w:rsidRPr="00BE5874">
        <w:rPr>
          <w:b/>
          <w:noProof/>
        </w:rPr>
        <w:t>8</w:t>
      </w:r>
      <w:r w:rsidRPr="00BE5874">
        <w:rPr>
          <w:noProof/>
        </w:rPr>
        <w:t>(8): p. 1576-1591.</w:t>
      </w:r>
    </w:p>
    <w:p w14:paraId="3114E1A1" w14:textId="77777777" w:rsidR="00633F35" w:rsidRPr="00BE5874" w:rsidRDefault="00633F35" w:rsidP="00633F35">
      <w:pPr>
        <w:pStyle w:val="EndNoteBibliography"/>
        <w:ind w:left="720" w:hanging="720"/>
        <w:rPr>
          <w:noProof/>
        </w:rPr>
      </w:pPr>
      <w:r w:rsidRPr="00BE5874">
        <w:rPr>
          <w:noProof/>
        </w:rPr>
        <w:t>159.</w:t>
      </w:r>
      <w:r w:rsidRPr="00BE5874">
        <w:rPr>
          <w:noProof/>
        </w:rPr>
        <w:tab/>
        <w:t xml:space="preserve">Chatterjee, A., et al., </w:t>
      </w:r>
      <w:r w:rsidRPr="00BE5874">
        <w:rPr>
          <w:i/>
          <w:noProof/>
        </w:rPr>
        <w:t>A Systematic Review of the Genetics and Pathology of Psychosis in Frontotemporal Dementia.</w:t>
      </w:r>
      <w:r w:rsidRPr="00BE5874">
        <w:rPr>
          <w:noProof/>
        </w:rPr>
        <w:t xml:space="preserve"> Canadian Journal of Neurological Sciences, 2023: p. 1-28.</w:t>
      </w:r>
    </w:p>
    <w:p w14:paraId="0920BC20" w14:textId="77777777" w:rsidR="00633F35" w:rsidRPr="00BE5874" w:rsidRDefault="00633F35" w:rsidP="00633F35">
      <w:pPr>
        <w:pStyle w:val="EndNoteBibliography"/>
        <w:ind w:left="720" w:hanging="720"/>
        <w:rPr>
          <w:noProof/>
        </w:rPr>
      </w:pPr>
      <w:r w:rsidRPr="00BE5874">
        <w:rPr>
          <w:noProof/>
        </w:rPr>
        <w:t>160.</w:t>
      </w:r>
      <w:r w:rsidRPr="00BE5874">
        <w:rPr>
          <w:noProof/>
        </w:rPr>
        <w:tab/>
        <w:t xml:space="preserve">Wilcox, A., et al., </w:t>
      </w:r>
      <w:r w:rsidRPr="00BE5874">
        <w:rPr>
          <w:i/>
          <w:noProof/>
        </w:rPr>
        <w:t>Frequency and neural correlates related to psychosis in motor neurone disease.</w:t>
      </w:r>
      <w:r w:rsidRPr="00BE5874">
        <w:rPr>
          <w:noProof/>
        </w:rPr>
        <w:t xml:space="preserve"> medRxiv, 2021: p. 2021.03. 31.21253701.</w:t>
      </w:r>
    </w:p>
    <w:p w14:paraId="47DDDAE9" w14:textId="77777777" w:rsidR="00633F35" w:rsidRPr="00BE5874" w:rsidRDefault="00633F35" w:rsidP="00633F35">
      <w:pPr>
        <w:pStyle w:val="EndNoteBibliography"/>
        <w:ind w:left="720" w:hanging="720"/>
        <w:rPr>
          <w:noProof/>
        </w:rPr>
      </w:pPr>
      <w:r w:rsidRPr="00BE5874">
        <w:rPr>
          <w:noProof/>
        </w:rPr>
        <w:t>161.</w:t>
      </w:r>
      <w:r w:rsidRPr="00BE5874">
        <w:rPr>
          <w:noProof/>
        </w:rPr>
        <w:tab/>
        <w:t xml:space="preserve">Shinagawa, S., et al., </w:t>
      </w:r>
      <w:r w:rsidRPr="00BE5874">
        <w:rPr>
          <w:i/>
          <w:noProof/>
        </w:rPr>
        <w:t>Psychosis in frontotemporal dementia.</w:t>
      </w:r>
      <w:r w:rsidRPr="00BE5874">
        <w:rPr>
          <w:noProof/>
        </w:rPr>
        <w:t xml:space="preserve"> Journal of Alzheimer's disease, 2014. </w:t>
      </w:r>
      <w:r w:rsidRPr="00BE5874">
        <w:rPr>
          <w:b/>
          <w:noProof/>
        </w:rPr>
        <w:t>42</w:t>
      </w:r>
      <w:r w:rsidRPr="00BE5874">
        <w:rPr>
          <w:noProof/>
        </w:rPr>
        <w:t>(2): p. 485-499.</w:t>
      </w:r>
    </w:p>
    <w:p w14:paraId="2523FAD5" w14:textId="77777777" w:rsidR="00633F35" w:rsidRPr="00BE5874" w:rsidRDefault="00633F35" w:rsidP="00633F35">
      <w:pPr>
        <w:pStyle w:val="EndNoteBibliography"/>
        <w:ind w:left="720" w:hanging="720"/>
        <w:rPr>
          <w:noProof/>
        </w:rPr>
      </w:pPr>
      <w:r w:rsidRPr="00BE5874">
        <w:rPr>
          <w:noProof/>
        </w:rPr>
        <w:t>162.</w:t>
      </w:r>
      <w:r w:rsidRPr="00BE5874">
        <w:rPr>
          <w:noProof/>
        </w:rPr>
        <w:tab/>
        <w:t xml:space="preserve">Velakoulis, D., et al., </w:t>
      </w:r>
      <w:r w:rsidRPr="00BE5874">
        <w:rPr>
          <w:i/>
          <w:noProof/>
        </w:rPr>
        <w:t>Frontotemporal dementia presenting as schizophrenia-like psychosis in young people: clinicopathological series and review of cases.</w:t>
      </w:r>
      <w:r w:rsidRPr="00BE5874">
        <w:rPr>
          <w:noProof/>
        </w:rPr>
        <w:t xml:space="preserve"> The British Journal of Psychiatry, 2009. </w:t>
      </w:r>
      <w:r w:rsidRPr="00BE5874">
        <w:rPr>
          <w:b/>
          <w:noProof/>
        </w:rPr>
        <w:t>194</w:t>
      </w:r>
      <w:r w:rsidRPr="00BE5874">
        <w:rPr>
          <w:noProof/>
        </w:rPr>
        <w:t>(4): p. 298-305.</w:t>
      </w:r>
    </w:p>
    <w:p w14:paraId="705A7D37" w14:textId="77777777" w:rsidR="00633F35" w:rsidRPr="00BE5874" w:rsidRDefault="00633F35" w:rsidP="00633F35">
      <w:pPr>
        <w:pStyle w:val="EndNoteBibliography"/>
        <w:ind w:left="720" w:hanging="720"/>
        <w:rPr>
          <w:noProof/>
        </w:rPr>
      </w:pPr>
      <w:r w:rsidRPr="00BE5874">
        <w:rPr>
          <w:noProof/>
        </w:rPr>
        <w:t>163.</w:t>
      </w:r>
      <w:r w:rsidRPr="00BE5874">
        <w:rPr>
          <w:noProof/>
        </w:rPr>
        <w:tab/>
        <w:t xml:space="preserve">Turner, M.R., et al., </w:t>
      </w:r>
      <w:r w:rsidRPr="00BE5874">
        <w:rPr>
          <w:i/>
          <w:noProof/>
        </w:rPr>
        <w:t>Psychiatric disorders prior to amyotrophic lateral sclerosis.</w:t>
      </w:r>
      <w:r w:rsidRPr="00BE5874">
        <w:rPr>
          <w:noProof/>
        </w:rPr>
        <w:t xml:space="preserve"> Annals of neurology, 2016. </w:t>
      </w:r>
      <w:r w:rsidRPr="00BE5874">
        <w:rPr>
          <w:b/>
          <w:noProof/>
        </w:rPr>
        <w:t>80</w:t>
      </w:r>
      <w:r w:rsidRPr="00BE5874">
        <w:rPr>
          <w:noProof/>
        </w:rPr>
        <w:t>(6): p. 935-938.</w:t>
      </w:r>
    </w:p>
    <w:p w14:paraId="5A829DE4" w14:textId="77777777" w:rsidR="00633F35" w:rsidRPr="00BE5874" w:rsidRDefault="00633F35" w:rsidP="00633F35">
      <w:pPr>
        <w:pStyle w:val="EndNoteBibliography"/>
        <w:ind w:left="720" w:hanging="720"/>
        <w:rPr>
          <w:noProof/>
        </w:rPr>
      </w:pPr>
      <w:r w:rsidRPr="00BE5874">
        <w:rPr>
          <w:noProof/>
        </w:rPr>
        <w:t>164.</w:t>
      </w:r>
      <w:r w:rsidRPr="00BE5874">
        <w:rPr>
          <w:noProof/>
        </w:rPr>
        <w:tab/>
        <w:t xml:space="preserve">Seelen, M., et al., </w:t>
      </w:r>
      <w:r w:rsidRPr="00BE5874">
        <w:rPr>
          <w:i/>
          <w:noProof/>
        </w:rPr>
        <w:t>Prior medical conditions and the risk of amyotrophic lateral sclerosis.</w:t>
      </w:r>
      <w:r w:rsidRPr="00BE5874">
        <w:rPr>
          <w:noProof/>
        </w:rPr>
        <w:t xml:space="preserve"> Journal of neurology, 2014. </w:t>
      </w:r>
      <w:r w:rsidRPr="00BE5874">
        <w:rPr>
          <w:b/>
          <w:noProof/>
        </w:rPr>
        <w:t>261</w:t>
      </w:r>
      <w:r w:rsidRPr="00BE5874">
        <w:rPr>
          <w:noProof/>
        </w:rPr>
        <w:t>: p. 1949-1956.</w:t>
      </w:r>
    </w:p>
    <w:p w14:paraId="5FF017DB" w14:textId="77777777" w:rsidR="00633F35" w:rsidRPr="00BE5874" w:rsidRDefault="00633F35" w:rsidP="00633F35">
      <w:pPr>
        <w:pStyle w:val="EndNoteBibliography"/>
        <w:ind w:left="720" w:hanging="720"/>
        <w:rPr>
          <w:noProof/>
        </w:rPr>
      </w:pPr>
      <w:r w:rsidRPr="00BE5874">
        <w:rPr>
          <w:noProof/>
        </w:rPr>
        <w:t>165.</w:t>
      </w:r>
      <w:r w:rsidRPr="00BE5874">
        <w:rPr>
          <w:noProof/>
        </w:rPr>
        <w:tab/>
        <w:t xml:space="preserve">Taylor, P.N., et al., </w:t>
      </w:r>
      <w:r w:rsidRPr="00BE5874">
        <w:rPr>
          <w:i/>
          <w:noProof/>
        </w:rPr>
        <w:t>Global epidemiology of hyperthyroidism and hypothyroidism.</w:t>
      </w:r>
      <w:r w:rsidRPr="00BE5874">
        <w:rPr>
          <w:noProof/>
        </w:rPr>
        <w:t xml:space="preserve"> Nature Reviews Endocrinology, 2018. </w:t>
      </w:r>
      <w:r w:rsidRPr="00BE5874">
        <w:rPr>
          <w:b/>
          <w:noProof/>
        </w:rPr>
        <w:t>14</w:t>
      </w:r>
      <w:r w:rsidRPr="00BE5874">
        <w:rPr>
          <w:noProof/>
        </w:rPr>
        <w:t>(5): p. 301-316.</w:t>
      </w:r>
    </w:p>
    <w:p w14:paraId="18D01935" w14:textId="77777777" w:rsidR="00633F35" w:rsidRPr="00BE5874" w:rsidRDefault="00633F35" w:rsidP="00633F35">
      <w:pPr>
        <w:pStyle w:val="EndNoteBibliography"/>
        <w:ind w:left="720" w:hanging="720"/>
        <w:rPr>
          <w:noProof/>
        </w:rPr>
      </w:pPr>
      <w:r w:rsidRPr="00BE5874">
        <w:rPr>
          <w:noProof/>
        </w:rPr>
        <w:t>166.</w:t>
      </w:r>
      <w:r w:rsidRPr="00BE5874">
        <w:rPr>
          <w:noProof/>
        </w:rPr>
        <w:tab/>
        <w:t xml:space="preserve">Urias-Uribe, L., et al., </w:t>
      </w:r>
      <w:r w:rsidRPr="00BE5874">
        <w:rPr>
          <w:i/>
          <w:noProof/>
        </w:rPr>
        <w:t>Psychosis crisis associated with thyrotoxicosis due to Graves’ disease.</w:t>
      </w:r>
      <w:r w:rsidRPr="00BE5874">
        <w:rPr>
          <w:noProof/>
        </w:rPr>
        <w:t xml:space="preserve"> Case reports in psychiatry, 2017. </w:t>
      </w:r>
      <w:r w:rsidRPr="00BE5874">
        <w:rPr>
          <w:b/>
          <w:noProof/>
        </w:rPr>
        <w:t>2017</w:t>
      </w:r>
      <w:r w:rsidRPr="00BE5874">
        <w:rPr>
          <w:noProof/>
        </w:rPr>
        <w:t>(1): p. 6803682.</w:t>
      </w:r>
    </w:p>
    <w:p w14:paraId="0263C845" w14:textId="77777777" w:rsidR="00633F35" w:rsidRPr="00BE5874" w:rsidRDefault="00633F35" w:rsidP="00633F35">
      <w:pPr>
        <w:pStyle w:val="EndNoteBibliography"/>
        <w:ind w:left="720" w:hanging="720"/>
        <w:rPr>
          <w:noProof/>
        </w:rPr>
      </w:pPr>
      <w:r w:rsidRPr="00BE5874">
        <w:rPr>
          <w:noProof/>
        </w:rPr>
        <w:t>167.</w:t>
      </w:r>
      <w:r w:rsidRPr="00BE5874">
        <w:rPr>
          <w:noProof/>
        </w:rPr>
        <w:tab/>
        <w:t xml:space="preserve">Dahale, A.B., et al., </w:t>
      </w:r>
      <w:r w:rsidRPr="00BE5874">
        <w:rPr>
          <w:i/>
          <w:noProof/>
        </w:rPr>
        <w:t>Postpartum psychosis in a woman with Graves' disease: a case report.</w:t>
      </w:r>
      <w:r w:rsidRPr="00BE5874">
        <w:rPr>
          <w:noProof/>
        </w:rPr>
        <w:t xml:space="preserve"> General Hospital Psychiatry, 2014. </w:t>
      </w:r>
      <w:r w:rsidRPr="00BE5874">
        <w:rPr>
          <w:b/>
          <w:noProof/>
        </w:rPr>
        <w:t>36</w:t>
      </w:r>
      <w:r w:rsidRPr="00BE5874">
        <w:rPr>
          <w:noProof/>
        </w:rPr>
        <w:t>(6): p. 761. e7-761. e8.</w:t>
      </w:r>
    </w:p>
    <w:p w14:paraId="4906B384" w14:textId="77777777" w:rsidR="00633F35" w:rsidRPr="00BE5874" w:rsidRDefault="00633F35" w:rsidP="00633F35">
      <w:pPr>
        <w:pStyle w:val="EndNoteBibliography"/>
        <w:ind w:left="720" w:hanging="720"/>
        <w:rPr>
          <w:noProof/>
        </w:rPr>
      </w:pPr>
      <w:r w:rsidRPr="00BE5874">
        <w:rPr>
          <w:noProof/>
        </w:rPr>
        <w:t>168.</w:t>
      </w:r>
      <w:r w:rsidRPr="00BE5874">
        <w:rPr>
          <w:noProof/>
        </w:rPr>
        <w:tab/>
        <w:t xml:space="preserve">Brownlie, B.E., et al., </w:t>
      </w:r>
      <w:r w:rsidRPr="00BE5874">
        <w:rPr>
          <w:i/>
          <w:noProof/>
        </w:rPr>
        <w:t>Psychoses associated with thyrotoxicosis - 'thyrotoxic psychosis.' A report of 18 cases, with statistical analysis of incidence.</w:t>
      </w:r>
      <w:r w:rsidRPr="00BE5874">
        <w:rPr>
          <w:noProof/>
        </w:rPr>
        <w:t xml:space="preserve"> Eur J Endocrinol, 2000. </w:t>
      </w:r>
      <w:r w:rsidRPr="00BE5874">
        <w:rPr>
          <w:b/>
          <w:noProof/>
        </w:rPr>
        <w:t>142</w:t>
      </w:r>
      <w:r w:rsidRPr="00BE5874">
        <w:rPr>
          <w:noProof/>
        </w:rPr>
        <w:t>(5): p. 438-44.</w:t>
      </w:r>
    </w:p>
    <w:p w14:paraId="2121AE7E" w14:textId="77777777" w:rsidR="00633F35" w:rsidRPr="00BE5874" w:rsidRDefault="00633F35" w:rsidP="00633F35">
      <w:pPr>
        <w:pStyle w:val="EndNoteBibliography"/>
        <w:ind w:left="720" w:hanging="720"/>
        <w:rPr>
          <w:noProof/>
        </w:rPr>
      </w:pPr>
      <w:r w:rsidRPr="00BE5874">
        <w:rPr>
          <w:noProof/>
        </w:rPr>
        <w:t>169.</w:t>
      </w:r>
      <w:r w:rsidRPr="00BE5874">
        <w:rPr>
          <w:noProof/>
        </w:rPr>
        <w:tab/>
        <w:t xml:space="preserve">Feldman, A.Z., R.T. Shrestha, and J.V. Hennessey, </w:t>
      </w:r>
      <w:r w:rsidRPr="00BE5874">
        <w:rPr>
          <w:i/>
          <w:noProof/>
        </w:rPr>
        <w:t>Neuropsychiatric manifestations of thyroid disease.</w:t>
      </w:r>
      <w:r w:rsidRPr="00BE5874">
        <w:rPr>
          <w:noProof/>
        </w:rPr>
        <w:t xml:space="preserve"> Endocrinol Metab Clin North Am, 2013. </w:t>
      </w:r>
      <w:r w:rsidRPr="00BE5874">
        <w:rPr>
          <w:b/>
          <w:noProof/>
        </w:rPr>
        <w:t>42</w:t>
      </w:r>
      <w:r w:rsidRPr="00BE5874">
        <w:rPr>
          <w:noProof/>
        </w:rPr>
        <w:t>(3): p. 453-76.</w:t>
      </w:r>
    </w:p>
    <w:p w14:paraId="242FD298" w14:textId="77777777" w:rsidR="00633F35" w:rsidRPr="00BE5874" w:rsidRDefault="00633F35" w:rsidP="00633F35">
      <w:pPr>
        <w:pStyle w:val="EndNoteBibliography"/>
        <w:ind w:left="720" w:hanging="720"/>
        <w:rPr>
          <w:noProof/>
        </w:rPr>
      </w:pPr>
      <w:r w:rsidRPr="00BE5874">
        <w:rPr>
          <w:noProof/>
        </w:rPr>
        <w:t>170.</w:t>
      </w:r>
      <w:r w:rsidRPr="00BE5874">
        <w:rPr>
          <w:noProof/>
        </w:rPr>
        <w:tab/>
        <w:t xml:space="preserve">Hall, R.C., </w:t>
      </w:r>
      <w:r w:rsidRPr="00BE5874">
        <w:rPr>
          <w:i/>
          <w:noProof/>
        </w:rPr>
        <w:t>Psychiatric effects of thyroid hormone disturbance.</w:t>
      </w:r>
      <w:r w:rsidRPr="00BE5874">
        <w:rPr>
          <w:noProof/>
        </w:rPr>
        <w:t xml:space="preserve"> Psychosomatics, 1983. </w:t>
      </w:r>
      <w:r w:rsidRPr="00BE5874">
        <w:rPr>
          <w:b/>
          <w:noProof/>
        </w:rPr>
        <w:t>24</w:t>
      </w:r>
      <w:r w:rsidRPr="00BE5874">
        <w:rPr>
          <w:noProof/>
        </w:rPr>
        <w:t>(1): p. 7-11, 15-8.</w:t>
      </w:r>
    </w:p>
    <w:p w14:paraId="59AEDB3F" w14:textId="77777777" w:rsidR="00633F35" w:rsidRPr="00BE5874" w:rsidRDefault="00633F35" w:rsidP="00633F35">
      <w:pPr>
        <w:pStyle w:val="EndNoteBibliography"/>
        <w:ind w:left="720" w:hanging="720"/>
        <w:rPr>
          <w:noProof/>
        </w:rPr>
      </w:pPr>
      <w:r w:rsidRPr="00BE5874">
        <w:rPr>
          <w:noProof/>
        </w:rPr>
        <w:t>171.</w:t>
      </w:r>
      <w:r w:rsidRPr="00BE5874">
        <w:rPr>
          <w:noProof/>
        </w:rPr>
        <w:tab/>
        <w:t xml:space="preserve">Heinrich, T.W. and G. Grahm, </w:t>
      </w:r>
      <w:r w:rsidRPr="00BE5874">
        <w:rPr>
          <w:i/>
          <w:noProof/>
        </w:rPr>
        <w:t>Hypothyroidism Presenting as Psychosis: Myxedema Madness Revisited.</w:t>
      </w:r>
      <w:r w:rsidRPr="00BE5874">
        <w:rPr>
          <w:noProof/>
        </w:rPr>
        <w:t xml:space="preserve"> Prim Care Companion J Clin Psychiatry, 2003. </w:t>
      </w:r>
      <w:r w:rsidRPr="00BE5874">
        <w:rPr>
          <w:b/>
          <w:noProof/>
        </w:rPr>
        <w:t>5</w:t>
      </w:r>
      <w:r w:rsidRPr="00BE5874">
        <w:rPr>
          <w:noProof/>
        </w:rPr>
        <w:t>(6): p. 260-266.</w:t>
      </w:r>
    </w:p>
    <w:p w14:paraId="241DEB69" w14:textId="77777777" w:rsidR="00633F35" w:rsidRPr="00BE5874" w:rsidRDefault="00633F35" w:rsidP="00633F35">
      <w:pPr>
        <w:pStyle w:val="EndNoteBibliography"/>
        <w:ind w:left="720" w:hanging="720"/>
        <w:rPr>
          <w:noProof/>
        </w:rPr>
      </w:pPr>
      <w:r w:rsidRPr="00BE5874">
        <w:rPr>
          <w:noProof/>
        </w:rPr>
        <w:t>172.</w:t>
      </w:r>
      <w:r w:rsidRPr="00BE5874">
        <w:rPr>
          <w:noProof/>
        </w:rPr>
        <w:tab/>
        <w:t xml:space="preserve">Haider, A.S., et al., </w:t>
      </w:r>
      <w:r w:rsidRPr="00BE5874">
        <w:rPr>
          <w:i/>
          <w:noProof/>
        </w:rPr>
        <w:t>Autoimmune Schizophrenia? Psychiatric Manifestations of Hashimoto's Encephalitis.</w:t>
      </w:r>
      <w:r w:rsidRPr="00BE5874">
        <w:rPr>
          <w:noProof/>
        </w:rPr>
        <w:t xml:space="preserve"> Cureus, 2016. </w:t>
      </w:r>
      <w:r w:rsidRPr="00BE5874">
        <w:rPr>
          <w:b/>
          <w:noProof/>
        </w:rPr>
        <w:t>8</w:t>
      </w:r>
      <w:r w:rsidRPr="00BE5874">
        <w:rPr>
          <w:noProof/>
        </w:rPr>
        <w:t>(7): p. e672.</w:t>
      </w:r>
    </w:p>
    <w:p w14:paraId="2ADCE7B9" w14:textId="77777777" w:rsidR="00633F35" w:rsidRPr="00BE5874" w:rsidRDefault="00633F35" w:rsidP="00633F35">
      <w:pPr>
        <w:pStyle w:val="EndNoteBibliography"/>
        <w:ind w:left="720" w:hanging="720"/>
        <w:rPr>
          <w:noProof/>
        </w:rPr>
      </w:pPr>
      <w:r w:rsidRPr="00BE5874">
        <w:rPr>
          <w:noProof/>
        </w:rPr>
        <w:t>173.</w:t>
      </w:r>
      <w:r w:rsidRPr="00BE5874">
        <w:rPr>
          <w:noProof/>
        </w:rPr>
        <w:tab/>
        <w:t xml:space="preserve">Bocchetta, A., et al., </w:t>
      </w:r>
      <w:r w:rsidRPr="00BE5874">
        <w:rPr>
          <w:i/>
          <w:noProof/>
        </w:rPr>
        <w:t>Affective psychosis, Hashimoto's thyroiditis, and brain perfusion abnormalities: case report.</w:t>
      </w:r>
      <w:r w:rsidRPr="00BE5874">
        <w:rPr>
          <w:noProof/>
        </w:rPr>
        <w:t xml:space="preserve"> Clinical Practice and Epidemiology in Mental Health, 2007. </w:t>
      </w:r>
      <w:r w:rsidRPr="00BE5874">
        <w:rPr>
          <w:b/>
          <w:noProof/>
        </w:rPr>
        <w:t>3</w:t>
      </w:r>
      <w:r w:rsidRPr="00BE5874">
        <w:rPr>
          <w:noProof/>
        </w:rPr>
        <w:t>(1): p. 31.</w:t>
      </w:r>
    </w:p>
    <w:p w14:paraId="77B2701B" w14:textId="77777777" w:rsidR="00633F35" w:rsidRPr="00BE5874" w:rsidRDefault="00633F35" w:rsidP="00633F35">
      <w:pPr>
        <w:pStyle w:val="EndNoteBibliography"/>
        <w:ind w:left="720" w:hanging="720"/>
        <w:rPr>
          <w:noProof/>
        </w:rPr>
      </w:pPr>
      <w:r w:rsidRPr="00BE5874">
        <w:rPr>
          <w:noProof/>
        </w:rPr>
        <w:t>174.</w:t>
      </w:r>
      <w:r w:rsidRPr="00BE5874">
        <w:rPr>
          <w:noProof/>
        </w:rPr>
        <w:tab/>
        <w:t xml:space="preserve">Bharadwaj, B., A. Sugaparaneetharan, and R.P. Rajkumar, </w:t>
      </w:r>
      <w:r w:rsidRPr="00BE5874">
        <w:rPr>
          <w:i/>
          <w:noProof/>
        </w:rPr>
        <w:t>Graves' disease presenting with catatonia: a probable case of encephalopathy associated with autoimmune thyroid disease.</w:t>
      </w:r>
      <w:r w:rsidRPr="00BE5874">
        <w:rPr>
          <w:noProof/>
        </w:rPr>
        <w:t xml:space="preserve"> Acta Neuropsychiatrica, 2012. </w:t>
      </w:r>
      <w:r w:rsidRPr="00BE5874">
        <w:rPr>
          <w:b/>
          <w:noProof/>
        </w:rPr>
        <w:t>24</w:t>
      </w:r>
      <w:r w:rsidRPr="00BE5874">
        <w:rPr>
          <w:noProof/>
        </w:rPr>
        <w:t>(6): p. 374-379.</w:t>
      </w:r>
    </w:p>
    <w:p w14:paraId="1383BC17" w14:textId="77777777" w:rsidR="00633F35" w:rsidRPr="00BE5874" w:rsidRDefault="00633F35" w:rsidP="00633F35">
      <w:pPr>
        <w:pStyle w:val="EndNoteBibliography"/>
        <w:ind w:left="720" w:hanging="720"/>
        <w:rPr>
          <w:noProof/>
        </w:rPr>
      </w:pPr>
      <w:r w:rsidRPr="00BE5874">
        <w:rPr>
          <w:noProof/>
        </w:rPr>
        <w:lastRenderedPageBreak/>
        <w:t>175.</w:t>
      </w:r>
      <w:r w:rsidRPr="00BE5874">
        <w:rPr>
          <w:noProof/>
        </w:rPr>
        <w:tab/>
        <w:t xml:space="preserve">Menon, V., K. Subramanian, and J.S. Thamizh, </w:t>
      </w:r>
      <w:r w:rsidRPr="00BE5874">
        <w:rPr>
          <w:i/>
          <w:noProof/>
        </w:rPr>
        <w:t>Psychiatric Presentations Heralding Hashimoto's Encephalopathy: A Systematic Review and Analysis of Cases Reported in Literature.</w:t>
      </w:r>
      <w:r w:rsidRPr="00BE5874">
        <w:rPr>
          <w:noProof/>
        </w:rPr>
        <w:t xml:space="preserve"> J Neurosci Rural Pract, 2017. </w:t>
      </w:r>
      <w:r w:rsidRPr="00BE5874">
        <w:rPr>
          <w:b/>
          <w:noProof/>
        </w:rPr>
        <w:t>8</w:t>
      </w:r>
      <w:r w:rsidRPr="00BE5874">
        <w:rPr>
          <w:noProof/>
        </w:rPr>
        <w:t>(2): p. 261-267.</w:t>
      </w:r>
    </w:p>
    <w:p w14:paraId="3FD370A2" w14:textId="77777777" w:rsidR="00633F35" w:rsidRPr="00BE5874" w:rsidRDefault="00633F35" w:rsidP="00633F35">
      <w:pPr>
        <w:pStyle w:val="EndNoteBibliography"/>
        <w:ind w:left="720" w:hanging="720"/>
        <w:rPr>
          <w:noProof/>
        </w:rPr>
      </w:pPr>
      <w:r w:rsidRPr="00BE5874">
        <w:rPr>
          <w:noProof/>
        </w:rPr>
        <w:t>176.</w:t>
      </w:r>
      <w:r w:rsidRPr="00BE5874">
        <w:rPr>
          <w:noProof/>
        </w:rPr>
        <w:tab/>
        <w:t xml:space="preserve">Laurent, C., et al., </w:t>
      </w:r>
      <w:r w:rsidRPr="00BE5874">
        <w:rPr>
          <w:i/>
          <w:noProof/>
        </w:rPr>
        <w:t>Steroid-responsive encephalopathy associated with autoimmune thyroiditis (SREAT): Characteristics, treatment and outcome in 251 cases from the literature.</w:t>
      </w:r>
      <w:r w:rsidRPr="00BE5874">
        <w:rPr>
          <w:noProof/>
        </w:rPr>
        <w:t xml:space="preserve"> Autoimmunity Reviews, 2016. </w:t>
      </w:r>
      <w:r w:rsidRPr="00BE5874">
        <w:rPr>
          <w:b/>
          <w:noProof/>
        </w:rPr>
        <w:t>15</w:t>
      </w:r>
      <w:r w:rsidRPr="00BE5874">
        <w:rPr>
          <w:noProof/>
        </w:rPr>
        <w:t>(12): p. 1129-1133.</w:t>
      </w:r>
    </w:p>
    <w:p w14:paraId="2D94CC1F" w14:textId="77777777" w:rsidR="00633F35" w:rsidRPr="00BE5874" w:rsidRDefault="00633F35" w:rsidP="00633F35">
      <w:pPr>
        <w:pStyle w:val="EndNoteBibliography"/>
        <w:ind w:left="720" w:hanging="720"/>
        <w:rPr>
          <w:noProof/>
        </w:rPr>
      </w:pPr>
      <w:r w:rsidRPr="00BE5874">
        <w:rPr>
          <w:noProof/>
        </w:rPr>
        <w:t>177.</w:t>
      </w:r>
      <w:r w:rsidRPr="00BE5874">
        <w:rPr>
          <w:noProof/>
        </w:rPr>
        <w:tab/>
        <w:t xml:space="preserve">Clarke, B.L., et al., </w:t>
      </w:r>
      <w:r w:rsidRPr="00BE5874">
        <w:rPr>
          <w:i/>
          <w:noProof/>
        </w:rPr>
        <w:t>Epidemiology and diagnosis of hypoparathyroidism.</w:t>
      </w:r>
      <w:r w:rsidRPr="00BE5874">
        <w:rPr>
          <w:noProof/>
        </w:rPr>
        <w:t xml:space="preserve"> The Journal of Clinical Endocrinology &amp; Metabolism, 2016. </w:t>
      </w:r>
      <w:r w:rsidRPr="00BE5874">
        <w:rPr>
          <w:b/>
          <w:noProof/>
        </w:rPr>
        <w:t>101</w:t>
      </w:r>
      <w:r w:rsidRPr="00BE5874">
        <w:rPr>
          <w:noProof/>
        </w:rPr>
        <w:t>(6): p. 2284-2299.</w:t>
      </w:r>
    </w:p>
    <w:p w14:paraId="40678FDD" w14:textId="77777777" w:rsidR="00633F35" w:rsidRPr="00BE5874" w:rsidRDefault="00633F35" w:rsidP="00633F35">
      <w:pPr>
        <w:pStyle w:val="EndNoteBibliography"/>
        <w:ind w:left="720" w:hanging="720"/>
        <w:rPr>
          <w:noProof/>
        </w:rPr>
      </w:pPr>
      <w:r w:rsidRPr="00BE5874">
        <w:rPr>
          <w:noProof/>
        </w:rPr>
        <w:t>178.</w:t>
      </w:r>
      <w:r w:rsidRPr="00BE5874">
        <w:rPr>
          <w:noProof/>
        </w:rPr>
        <w:tab/>
        <w:t xml:space="preserve">GREENE, J.A. and L. Swanson, </w:t>
      </w:r>
      <w:r w:rsidRPr="00BE5874">
        <w:rPr>
          <w:i/>
          <w:noProof/>
        </w:rPr>
        <w:t>Psychosis in hypoparathyroidism; with a report of five cases.</w:t>
      </w:r>
      <w:r w:rsidRPr="00BE5874">
        <w:rPr>
          <w:noProof/>
        </w:rPr>
        <w:t xml:space="preserve"> Annals of Internal Medicine, 1941. </w:t>
      </w:r>
      <w:r w:rsidRPr="00BE5874">
        <w:rPr>
          <w:b/>
          <w:noProof/>
        </w:rPr>
        <w:t>14</w:t>
      </w:r>
      <w:r w:rsidRPr="00BE5874">
        <w:rPr>
          <w:noProof/>
        </w:rPr>
        <w:t>(7): p. 1233-1236.</w:t>
      </w:r>
    </w:p>
    <w:p w14:paraId="6006D984" w14:textId="77777777" w:rsidR="00633F35" w:rsidRPr="00BE5874" w:rsidRDefault="00633F35" w:rsidP="00633F35">
      <w:pPr>
        <w:pStyle w:val="EndNoteBibliography"/>
        <w:ind w:left="720" w:hanging="720"/>
        <w:rPr>
          <w:noProof/>
        </w:rPr>
      </w:pPr>
      <w:r w:rsidRPr="00BE5874">
        <w:rPr>
          <w:noProof/>
        </w:rPr>
        <w:t>179.</w:t>
      </w:r>
      <w:r w:rsidRPr="00BE5874">
        <w:rPr>
          <w:noProof/>
        </w:rPr>
        <w:tab/>
        <w:t xml:space="preserve">Nehu Parimi, J.T., et al., </w:t>
      </w:r>
      <w:r w:rsidRPr="00BE5874">
        <w:rPr>
          <w:i/>
          <w:noProof/>
        </w:rPr>
        <w:t>A case of psychosis due to acute hypocalcemia from hypoparathyroidism.</w:t>
      </w:r>
      <w:r w:rsidRPr="00BE5874">
        <w:rPr>
          <w:noProof/>
        </w:rPr>
        <w:t xml:space="preserve"> Journal of the Endocrine Society, 2021. </w:t>
      </w:r>
      <w:r w:rsidRPr="00BE5874">
        <w:rPr>
          <w:b/>
          <w:noProof/>
        </w:rPr>
        <w:t>5</w:t>
      </w:r>
      <w:r w:rsidRPr="00BE5874">
        <w:rPr>
          <w:noProof/>
        </w:rPr>
        <w:t>(Supplement_1): p. A172-A173.</w:t>
      </w:r>
    </w:p>
    <w:p w14:paraId="01D37AB1" w14:textId="77777777" w:rsidR="00633F35" w:rsidRPr="00BE5874" w:rsidRDefault="00633F35" w:rsidP="00633F35">
      <w:pPr>
        <w:pStyle w:val="EndNoteBibliography"/>
        <w:ind w:left="720" w:hanging="720"/>
        <w:rPr>
          <w:noProof/>
        </w:rPr>
      </w:pPr>
      <w:r w:rsidRPr="00BE5874">
        <w:rPr>
          <w:noProof/>
        </w:rPr>
        <w:t>180.</w:t>
      </w:r>
      <w:r w:rsidRPr="00BE5874">
        <w:rPr>
          <w:noProof/>
        </w:rPr>
        <w:tab/>
        <w:t xml:space="preserve">Ang, A.W.-K., S.M. Ko, and C.H. Tan, </w:t>
      </w:r>
      <w:r w:rsidRPr="00BE5874">
        <w:rPr>
          <w:i/>
          <w:noProof/>
        </w:rPr>
        <w:t>Calcium, magnesium, and psychotic symptoms in a girl with idiopathic hypoparathyroidism.</w:t>
      </w:r>
      <w:r w:rsidRPr="00BE5874">
        <w:rPr>
          <w:noProof/>
        </w:rPr>
        <w:t xml:space="preserve"> Psychosomatic medicine, 1995. </w:t>
      </w:r>
      <w:r w:rsidRPr="00BE5874">
        <w:rPr>
          <w:b/>
          <w:noProof/>
        </w:rPr>
        <w:t>57</w:t>
      </w:r>
      <w:r w:rsidRPr="00BE5874">
        <w:rPr>
          <w:noProof/>
        </w:rPr>
        <w:t>(3): p. 299-302.</w:t>
      </w:r>
    </w:p>
    <w:p w14:paraId="291694B2" w14:textId="77777777" w:rsidR="00633F35" w:rsidRPr="00BE5874" w:rsidRDefault="00633F35" w:rsidP="00633F35">
      <w:pPr>
        <w:pStyle w:val="EndNoteBibliography"/>
        <w:ind w:left="720" w:hanging="720"/>
        <w:rPr>
          <w:noProof/>
        </w:rPr>
      </w:pPr>
      <w:r w:rsidRPr="00BE5874">
        <w:rPr>
          <w:noProof/>
        </w:rPr>
        <w:t>181.</w:t>
      </w:r>
      <w:r w:rsidRPr="00BE5874">
        <w:rPr>
          <w:noProof/>
        </w:rPr>
        <w:tab/>
        <w:t xml:space="preserve">Minisola, S., et al., </w:t>
      </w:r>
      <w:r w:rsidRPr="00BE5874">
        <w:rPr>
          <w:i/>
          <w:noProof/>
        </w:rPr>
        <w:t>Epidemiology, pathophysiology, and genetics of primary hyperparathyroidism.</w:t>
      </w:r>
      <w:r w:rsidRPr="00BE5874">
        <w:rPr>
          <w:noProof/>
        </w:rPr>
        <w:t xml:space="preserve"> Journal of Bone and Mineral Research, 2020. </w:t>
      </w:r>
      <w:r w:rsidRPr="00BE5874">
        <w:rPr>
          <w:b/>
          <w:noProof/>
        </w:rPr>
        <w:t>37</w:t>
      </w:r>
      <w:r w:rsidRPr="00BE5874">
        <w:rPr>
          <w:noProof/>
        </w:rPr>
        <w:t>(11): p. 2315-2329.</w:t>
      </w:r>
    </w:p>
    <w:p w14:paraId="62533393" w14:textId="77777777" w:rsidR="00633F35" w:rsidRPr="00BE5874" w:rsidRDefault="00633F35" w:rsidP="00633F35">
      <w:pPr>
        <w:pStyle w:val="EndNoteBibliography"/>
        <w:ind w:left="720" w:hanging="720"/>
        <w:rPr>
          <w:noProof/>
        </w:rPr>
      </w:pPr>
      <w:r w:rsidRPr="00BE5874">
        <w:rPr>
          <w:noProof/>
        </w:rPr>
        <w:t>182.</w:t>
      </w:r>
      <w:r w:rsidRPr="00BE5874">
        <w:rPr>
          <w:noProof/>
        </w:rPr>
        <w:tab/>
        <w:t xml:space="preserve">Alarcón, R.D. and J.A. Franceschini, </w:t>
      </w:r>
      <w:r w:rsidRPr="00BE5874">
        <w:rPr>
          <w:i/>
          <w:noProof/>
        </w:rPr>
        <w:t>Hyperparathyroidism and paranoid psychosis: case report and review of the literature.</w:t>
      </w:r>
      <w:r w:rsidRPr="00BE5874">
        <w:rPr>
          <w:noProof/>
        </w:rPr>
        <w:t xml:space="preserve"> The British Journal of Psychiatry, 1984. </w:t>
      </w:r>
      <w:r w:rsidRPr="00BE5874">
        <w:rPr>
          <w:b/>
          <w:noProof/>
        </w:rPr>
        <w:t>145</w:t>
      </w:r>
      <w:r w:rsidRPr="00BE5874">
        <w:rPr>
          <w:noProof/>
        </w:rPr>
        <w:t>(5): p. 477-486.</w:t>
      </w:r>
    </w:p>
    <w:p w14:paraId="2CEE871D" w14:textId="77777777" w:rsidR="00633F35" w:rsidRPr="00BE5874" w:rsidRDefault="00633F35" w:rsidP="00633F35">
      <w:pPr>
        <w:pStyle w:val="EndNoteBibliography"/>
        <w:ind w:left="720" w:hanging="720"/>
        <w:rPr>
          <w:noProof/>
        </w:rPr>
      </w:pPr>
      <w:r w:rsidRPr="00BE5874">
        <w:rPr>
          <w:noProof/>
        </w:rPr>
        <w:t>183.</w:t>
      </w:r>
      <w:r w:rsidRPr="00BE5874">
        <w:rPr>
          <w:noProof/>
        </w:rPr>
        <w:tab/>
        <w:t xml:space="preserve">Park, S. and R. Hieber, </w:t>
      </w:r>
      <w:r w:rsidRPr="00BE5874">
        <w:rPr>
          <w:i/>
          <w:noProof/>
        </w:rPr>
        <w:t>Acute psychosis secondary to suspected hyperparathyroidism: a case report and literature review.</w:t>
      </w:r>
      <w:r w:rsidRPr="00BE5874">
        <w:rPr>
          <w:noProof/>
        </w:rPr>
        <w:t xml:space="preserve"> Mental Health Clinician, 2016. </w:t>
      </w:r>
      <w:r w:rsidRPr="00BE5874">
        <w:rPr>
          <w:b/>
          <w:noProof/>
        </w:rPr>
        <w:t>6</w:t>
      </w:r>
      <w:r w:rsidRPr="00BE5874">
        <w:rPr>
          <w:noProof/>
        </w:rPr>
        <w:t>(6): p. 304-307.</w:t>
      </w:r>
    </w:p>
    <w:p w14:paraId="55C22EE9" w14:textId="77777777" w:rsidR="00633F35" w:rsidRPr="00BE5874" w:rsidRDefault="00633F35" w:rsidP="00633F35">
      <w:pPr>
        <w:pStyle w:val="EndNoteBibliography"/>
        <w:ind w:left="720" w:hanging="720"/>
        <w:rPr>
          <w:noProof/>
        </w:rPr>
      </w:pPr>
      <w:r w:rsidRPr="00BE5874">
        <w:rPr>
          <w:noProof/>
        </w:rPr>
        <w:t>184.</w:t>
      </w:r>
      <w:r w:rsidRPr="00BE5874">
        <w:rPr>
          <w:noProof/>
        </w:rPr>
        <w:tab/>
        <w:t xml:space="preserve">Murphy, R.J., S. Paul, and R. Primelo, </w:t>
      </w:r>
      <w:r w:rsidRPr="00BE5874">
        <w:rPr>
          <w:i/>
          <w:noProof/>
        </w:rPr>
        <w:t>Parathyroid Paranoia: Unveiling Psychosis in Hyperparathyroidism.</w:t>
      </w:r>
      <w:r w:rsidRPr="00BE5874">
        <w:rPr>
          <w:noProof/>
        </w:rPr>
        <w:t xml:space="preserve"> Case Reports in Psychiatry, 2024. </w:t>
      </w:r>
      <w:r w:rsidRPr="00BE5874">
        <w:rPr>
          <w:b/>
          <w:noProof/>
        </w:rPr>
        <w:t>2024</w:t>
      </w:r>
      <w:r w:rsidRPr="00BE5874">
        <w:rPr>
          <w:noProof/>
        </w:rPr>
        <w:t>(1): p. 8126125.</w:t>
      </w:r>
    </w:p>
    <w:p w14:paraId="158E9682" w14:textId="77777777" w:rsidR="00633F35" w:rsidRPr="00BE5874" w:rsidRDefault="00633F35" w:rsidP="00633F35">
      <w:pPr>
        <w:pStyle w:val="EndNoteBibliography"/>
        <w:ind w:left="720" w:hanging="720"/>
        <w:rPr>
          <w:noProof/>
        </w:rPr>
      </w:pPr>
      <w:r w:rsidRPr="00BE5874">
        <w:rPr>
          <w:noProof/>
        </w:rPr>
        <w:t>185.</w:t>
      </w:r>
      <w:r w:rsidRPr="00BE5874">
        <w:rPr>
          <w:noProof/>
        </w:rPr>
        <w:tab/>
        <w:t xml:space="preserve">Otsuki, K., et al., </w:t>
      </w:r>
      <w:r w:rsidRPr="00BE5874">
        <w:rPr>
          <w:i/>
          <w:noProof/>
        </w:rPr>
        <w:t>Psychosis in a primary hyperparathyroidism patient with mild hypercalcemia: A case report.</w:t>
      </w:r>
      <w:r w:rsidRPr="00BE5874">
        <w:rPr>
          <w:noProof/>
        </w:rPr>
        <w:t xml:space="preserve"> Medicine, 2021. </w:t>
      </w:r>
      <w:r w:rsidRPr="00BE5874">
        <w:rPr>
          <w:b/>
          <w:noProof/>
        </w:rPr>
        <w:t>100</w:t>
      </w:r>
      <w:r w:rsidRPr="00BE5874">
        <w:rPr>
          <w:noProof/>
        </w:rPr>
        <w:t>(12): p. e25248.</w:t>
      </w:r>
    </w:p>
    <w:p w14:paraId="1A30C85A" w14:textId="77777777" w:rsidR="00633F35" w:rsidRPr="00BE5874" w:rsidRDefault="00633F35" w:rsidP="00633F35">
      <w:pPr>
        <w:pStyle w:val="EndNoteBibliography"/>
        <w:ind w:left="720" w:hanging="720"/>
        <w:rPr>
          <w:noProof/>
        </w:rPr>
      </w:pPr>
      <w:r w:rsidRPr="00BE5874">
        <w:rPr>
          <w:noProof/>
        </w:rPr>
        <w:t>186.</w:t>
      </w:r>
      <w:r w:rsidRPr="00BE5874">
        <w:rPr>
          <w:noProof/>
        </w:rPr>
        <w:tab/>
        <w:t xml:space="preserve">Hakami, O.A., S. Ahmed, and N. Karavitaki, </w:t>
      </w:r>
      <w:r w:rsidRPr="00BE5874">
        <w:rPr>
          <w:i/>
          <w:noProof/>
        </w:rPr>
        <w:t>Epidemiology and mortality of Cushing’s syndrome.</w:t>
      </w:r>
      <w:r w:rsidRPr="00BE5874">
        <w:rPr>
          <w:noProof/>
        </w:rPr>
        <w:t xml:space="preserve"> Best practice &amp; research Clinical endocrinology &amp; metabolism, 2021. </w:t>
      </w:r>
      <w:r w:rsidRPr="00BE5874">
        <w:rPr>
          <w:b/>
          <w:noProof/>
        </w:rPr>
        <w:t>35</w:t>
      </w:r>
      <w:r w:rsidRPr="00BE5874">
        <w:rPr>
          <w:noProof/>
        </w:rPr>
        <w:t>(1): p. 101521.</w:t>
      </w:r>
    </w:p>
    <w:p w14:paraId="5C82F757" w14:textId="77777777" w:rsidR="00633F35" w:rsidRPr="00BE5874" w:rsidRDefault="00633F35" w:rsidP="00633F35">
      <w:pPr>
        <w:pStyle w:val="EndNoteBibliography"/>
        <w:ind w:left="720" w:hanging="720"/>
        <w:rPr>
          <w:noProof/>
        </w:rPr>
      </w:pPr>
      <w:r w:rsidRPr="00BE5874">
        <w:rPr>
          <w:noProof/>
        </w:rPr>
        <w:t>187.</w:t>
      </w:r>
      <w:r w:rsidRPr="00BE5874">
        <w:rPr>
          <w:noProof/>
        </w:rPr>
        <w:tab/>
        <w:t xml:space="preserve">Mohamed, A.S.M., et al., </w:t>
      </w:r>
      <w:r w:rsidRPr="00BE5874">
        <w:rPr>
          <w:i/>
          <w:noProof/>
        </w:rPr>
        <w:t>Cushing’s disease presenting with psychosis.</w:t>
      </w:r>
      <w:r w:rsidRPr="00BE5874">
        <w:rPr>
          <w:noProof/>
        </w:rPr>
        <w:t xml:space="preserve"> Practical Neurology, 2021. </w:t>
      </w:r>
      <w:r w:rsidRPr="00BE5874">
        <w:rPr>
          <w:b/>
          <w:noProof/>
        </w:rPr>
        <w:t>21</w:t>
      </w:r>
      <w:r w:rsidRPr="00BE5874">
        <w:rPr>
          <w:noProof/>
        </w:rPr>
        <w:t>(4): p. 351-353.</w:t>
      </w:r>
    </w:p>
    <w:p w14:paraId="2757ABDC" w14:textId="77777777" w:rsidR="00633F35" w:rsidRPr="00BE5874" w:rsidRDefault="00633F35" w:rsidP="00633F35">
      <w:pPr>
        <w:pStyle w:val="EndNoteBibliography"/>
        <w:ind w:left="720" w:hanging="720"/>
        <w:rPr>
          <w:noProof/>
        </w:rPr>
      </w:pPr>
      <w:r w:rsidRPr="00BE5874">
        <w:rPr>
          <w:noProof/>
        </w:rPr>
        <w:t>188.</w:t>
      </w:r>
      <w:r w:rsidRPr="00BE5874">
        <w:rPr>
          <w:noProof/>
        </w:rPr>
        <w:tab/>
        <w:t xml:space="preserve">Fujii, Y., et al., </w:t>
      </w:r>
      <w:r w:rsidRPr="00BE5874">
        <w:rPr>
          <w:i/>
          <w:noProof/>
        </w:rPr>
        <w:t>Cushing's syndrome and psychosis: a case report and literature review.</w:t>
      </w:r>
      <w:r w:rsidRPr="00BE5874">
        <w:rPr>
          <w:noProof/>
        </w:rPr>
        <w:t xml:space="preserve"> The primary care companion for CNS disorders, 2018. </w:t>
      </w:r>
      <w:r w:rsidRPr="00BE5874">
        <w:rPr>
          <w:b/>
          <w:noProof/>
        </w:rPr>
        <w:t>20</w:t>
      </w:r>
      <w:r w:rsidRPr="00BE5874">
        <w:rPr>
          <w:noProof/>
        </w:rPr>
        <w:t>(5): p. 26189.</w:t>
      </w:r>
    </w:p>
    <w:p w14:paraId="6968D5EF" w14:textId="77777777" w:rsidR="00633F35" w:rsidRPr="00BE5874" w:rsidRDefault="00633F35" w:rsidP="00633F35">
      <w:pPr>
        <w:pStyle w:val="EndNoteBibliography"/>
        <w:ind w:left="720" w:hanging="720"/>
        <w:rPr>
          <w:noProof/>
        </w:rPr>
      </w:pPr>
      <w:r w:rsidRPr="00BE5874">
        <w:rPr>
          <w:noProof/>
        </w:rPr>
        <w:t>189.</w:t>
      </w:r>
      <w:r w:rsidRPr="00BE5874">
        <w:rPr>
          <w:noProof/>
        </w:rPr>
        <w:tab/>
        <w:t xml:space="preserve">Lin, T.Y., J. Hanna, and W.W. Ishak, </w:t>
      </w:r>
      <w:r w:rsidRPr="00BE5874">
        <w:rPr>
          <w:i/>
          <w:noProof/>
        </w:rPr>
        <w:t>Psychiatric Symptoms in Cushing's Syndrome: A Systematic Review.</w:t>
      </w:r>
      <w:r w:rsidRPr="00BE5874">
        <w:rPr>
          <w:noProof/>
        </w:rPr>
        <w:t xml:space="preserve"> Innov Clin Neurosci, 2020. </w:t>
      </w:r>
      <w:r w:rsidRPr="00BE5874">
        <w:rPr>
          <w:b/>
          <w:noProof/>
        </w:rPr>
        <w:t>17</w:t>
      </w:r>
      <w:r w:rsidRPr="00BE5874">
        <w:rPr>
          <w:noProof/>
        </w:rPr>
        <w:t>(1-3): p. 30-35.</w:t>
      </w:r>
    </w:p>
    <w:p w14:paraId="75E428CF" w14:textId="77777777" w:rsidR="00633F35" w:rsidRPr="00BE5874" w:rsidRDefault="00633F35" w:rsidP="00633F35">
      <w:pPr>
        <w:pStyle w:val="EndNoteBibliography"/>
        <w:ind w:left="720" w:hanging="720"/>
        <w:rPr>
          <w:noProof/>
        </w:rPr>
      </w:pPr>
      <w:r w:rsidRPr="00BE5874">
        <w:rPr>
          <w:noProof/>
        </w:rPr>
        <w:t>190.</w:t>
      </w:r>
      <w:r w:rsidRPr="00BE5874">
        <w:rPr>
          <w:noProof/>
        </w:rPr>
        <w:tab/>
        <w:t xml:space="preserve">Kelly, W., </w:t>
      </w:r>
      <w:r w:rsidRPr="00BE5874">
        <w:rPr>
          <w:i/>
          <w:noProof/>
        </w:rPr>
        <w:t>Psychiatric aspects of Cushing's syndrome.</w:t>
      </w:r>
      <w:r w:rsidRPr="00BE5874">
        <w:rPr>
          <w:noProof/>
        </w:rPr>
        <w:t xml:space="preserve"> QJM: An International Journal of Medicine, 1996. </w:t>
      </w:r>
      <w:r w:rsidRPr="00BE5874">
        <w:rPr>
          <w:b/>
          <w:noProof/>
        </w:rPr>
        <w:t>89</w:t>
      </w:r>
      <w:r w:rsidRPr="00BE5874">
        <w:rPr>
          <w:noProof/>
        </w:rPr>
        <w:t>(7): p. 543-552.</w:t>
      </w:r>
    </w:p>
    <w:p w14:paraId="4CFE781F" w14:textId="77777777" w:rsidR="00633F35" w:rsidRPr="00BE5874" w:rsidRDefault="00633F35" w:rsidP="00633F35">
      <w:pPr>
        <w:pStyle w:val="EndNoteBibliography"/>
        <w:ind w:left="720" w:hanging="720"/>
        <w:rPr>
          <w:noProof/>
        </w:rPr>
      </w:pPr>
      <w:r w:rsidRPr="00BE5874">
        <w:rPr>
          <w:noProof/>
        </w:rPr>
        <w:t>191.</w:t>
      </w:r>
      <w:r w:rsidRPr="00BE5874">
        <w:rPr>
          <w:noProof/>
        </w:rPr>
        <w:tab/>
        <w:t xml:space="preserve">Husebye, E.S., et al., </w:t>
      </w:r>
      <w:r w:rsidRPr="00BE5874">
        <w:rPr>
          <w:i/>
          <w:noProof/>
        </w:rPr>
        <w:t>Adrenal insufficiency.</w:t>
      </w:r>
      <w:r w:rsidRPr="00BE5874">
        <w:rPr>
          <w:noProof/>
        </w:rPr>
        <w:t xml:space="preserve"> The Lancet, 2021. </w:t>
      </w:r>
      <w:r w:rsidRPr="00BE5874">
        <w:rPr>
          <w:b/>
          <w:noProof/>
        </w:rPr>
        <w:t>397</w:t>
      </w:r>
      <w:r w:rsidRPr="00BE5874">
        <w:rPr>
          <w:noProof/>
        </w:rPr>
        <w:t>(10274): p. 613-629.</w:t>
      </w:r>
    </w:p>
    <w:p w14:paraId="59531EE4" w14:textId="77777777" w:rsidR="00633F35" w:rsidRPr="00BE5874" w:rsidRDefault="00633F35" w:rsidP="00633F35">
      <w:pPr>
        <w:pStyle w:val="EndNoteBibliography"/>
        <w:ind w:left="720" w:hanging="720"/>
        <w:rPr>
          <w:noProof/>
        </w:rPr>
      </w:pPr>
      <w:r w:rsidRPr="00BE5874">
        <w:rPr>
          <w:noProof/>
        </w:rPr>
        <w:t>192.</w:t>
      </w:r>
      <w:r w:rsidRPr="00BE5874">
        <w:rPr>
          <w:noProof/>
        </w:rPr>
        <w:tab/>
        <w:t xml:space="preserve">Farah, J.d.L., et al., </w:t>
      </w:r>
      <w:r w:rsidRPr="00BE5874">
        <w:rPr>
          <w:i/>
          <w:noProof/>
        </w:rPr>
        <w:t>Severe psychotic disorder as the main manifestation of adrenal insufficiency.</w:t>
      </w:r>
      <w:r w:rsidRPr="00BE5874">
        <w:rPr>
          <w:noProof/>
        </w:rPr>
        <w:t xml:space="preserve"> Case Reports in Psychiatry, 2015. </w:t>
      </w:r>
      <w:r w:rsidRPr="00BE5874">
        <w:rPr>
          <w:b/>
          <w:noProof/>
        </w:rPr>
        <w:t>2015</w:t>
      </w:r>
      <w:r w:rsidRPr="00BE5874">
        <w:rPr>
          <w:noProof/>
        </w:rPr>
        <w:t>(1): p. 512430.</w:t>
      </w:r>
    </w:p>
    <w:p w14:paraId="64D504AA" w14:textId="77777777" w:rsidR="00633F35" w:rsidRPr="00BE5874" w:rsidRDefault="00633F35" w:rsidP="00633F35">
      <w:pPr>
        <w:pStyle w:val="EndNoteBibliography"/>
        <w:ind w:left="720" w:hanging="720"/>
        <w:rPr>
          <w:noProof/>
        </w:rPr>
      </w:pPr>
      <w:r w:rsidRPr="00BE5874">
        <w:rPr>
          <w:noProof/>
        </w:rPr>
        <w:t>193.</w:t>
      </w:r>
      <w:r w:rsidRPr="00BE5874">
        <w:rPr>
          <w:noProof/>
        </w:rPr>
        <w:tab/>
        <w:t xml:space="preserve">Sanat, Z.M. and M.R. Mohajeri-Tehrani, </w:t>
      </w:r>
      <w:r w:rsidRPr="00BE5874">
        <w:rPr>
          <w:i/>
          <w:noProof/>
        </w:rPr>
        <w:t>Psychotic disorder as the first manifestation of Addison disease: a case report.</w:t>
      </w:r>
      <w:r w:rsidRPr="00BE5874">
        <w:rPr>
          <w:noProof/>
        </w:rPr>
        <w:t xml:space="preserve"> International Journal of Endocrinology and Metabolism, 2022. </w:t>
      </w:r>
      <w:r w:rsidRPr="00BE5874">
        <w:rPr>
          <w:b/>
          <w:noProof/>
        </w:rPr>
        <w:t>20</w:t>
      </w:r>
      <w:r w:rsidRPr="00BE5874">
        <w:rPr>
          <w:noProof/>
        </w:rPr>
        <w:t>(1).</w:t>
      </w:r>
    </w:p>
    <w:p w14:paraId="5B20E6EA" w14:textId="77777777" w:rsidR="00633F35" w:rsidRPr="00BE5874" w:rsidRDefault="00633F35" w:rsidP="00633F35">
      <w:pPr>
        <w:pStyle w:val="EndNoteBibliography"/>
        <w:ind w:left="720" w:hanging="720"/>
        <w:rPr>
          <w:noProof/>
        </w:rPr>
      </w:pPr>
      <w:r w:rsidRPr="00BE5874">
        <w:rPr>
          <w:noProof/>
        </w:rPr>
        <w:t>194.</w:t>
      </w:r>
      <w:r w:rsidRPr="00BE5874">
        <w:rPr>
          <w:noProof/>
        </w:rPr>
        <w:tab/>
        <w:t xml:space="preserve">Spiegel, D.R., et al., </w:t>
      </w:r>
      <w:r w:rsidRPr="00BE5874">
        <w:rPr>
          <w:i/>
          <w:noProof/>
        </w:rPr>
        <w:t>A case of psychosis in a patient with secondary adrenal insufficiency: a possible etiological role of a hypocortisolemic-induced increase in proinflammatory cytokines.</w:t>
      </w:r>
      <w:r w:rsidRPr="00BE5874">
        <w:rPr>
          <w:noProof/>
        </w:rPr>
        <w:t xml:space="preserve"> Innovations in Clinical Neuroscience, 2017. </w:t>
      </w:r>
      <w:r w:rsidRPr="00BE5874">
        <w:rPr>
          <w:b/>
          <w:noProof/>
        </w:rPr>
        <w:t>14</w:t>
      </w:r>
      <w:r w:rsidRPr="00BE5874">
        <w:rPr>
          <w:noProof/>
        </w:rPr>
        <w:t>(9-10): p. 4.</w:t>
      </w:r>
    </w:p>
    <w:p w14:paraId="18479433" w14:textId="77777777" w:rsidR="00633F35" w:rsidRPr="00BE5874" w:rsidRDefault="00633F35" w:rsidP="00633F35">
      <w:pPr>
        <w:pStyle w:val="EndNoteBibliography"/>
        <w:ind w:left="720" w:hanging="720"/>
        <w:rPr>
          <w:noProof/>
        </w:rPr>
      </w:pPr>
      <w:r w:rsidRPr="00BE5874">
        <w:rPr>
          <w:noProof/>
        </w:rPr>
        <w:t>195.</w:t>
      </w:r>
      <w:r w:rsidRPr="00BE5874">
        <w:rPr>
          <w:noProof/>
        </w:rPr>
        <w:tab/>
        <w:t xml:space="preserve">McFarland, H.R., </w:t>
      </w:r>
      <w:r w:rsidRPr="00BE5874">
        <w:rPr>
          <w:i/>
          <w:noProof/>
        </w:rPr>
        <w:t>Addison's disease and related psychoses.</w:t>
      </w:r>
      <w:r w:rsidRPr="00BE5874">
        <w:rPr>
          <w:noProof/>
        </w:rPr>
        <w:t xml:space="preserve"> Comprehensive Psychiatry, 1963. </w:t>
      </w:r>
      <w:r w:rsidRPr="00BE5874">
        <w:rPr>
          <w:b/>
          <w:noProof/>
        </w:rPr>
        <w:t>4</w:t>
      </w:r>
      <w:r w:rsidRPr="00BE5874">
        <w:rPr>
          <w:noProof/>
        </w:rPr>
        <w:t>(2): p. 90-95.</w:t>
      </w:r>
    </w:p>
    <w:p w14:paraId="0D0D1F4E" w14:textId="77777777" w:rsidR="00633F35" w:rsidRPr="00BE5874" w:rsidRDefault="00633F35" w:rsidP="00633F35">
      <w:pPr>
        <w:pStyle w:val="EndNoteBibliography"/>
        <w:ind w:left="720" w:hanging="720"/>
        <w:rPr>
          <w:noProof/>
        </w:rPr>
      </w:pPr>
      <w:r w:rsidRPr="00BE5874">
        <w:rPr>
          <w:noProof/>
        </w:rPr>
        <w:t>196.</w:t>
      </w:r>
      <w:r w:rsidRPr="00BE5874">
        <w:rPr>
          <w:noProof/>
        </w:rPr>
        <w:tab/>
        <w:t xml:space="preserve">Al Subhi, A.R., V. Boyle, and M.S. Elston, </w:t>
      </w:r>
      <w:r w:rsidRPr="00BE5874">
        <w:rPr>
          <w:i/>
          <w:noProof/>
        </w:rPr>
        <w:t>Systematic review: incidence of pheochromocytoma and paraganglioma over 70 years.</w:t>
      </w:r>
      <w:r w:rsidRPr="00BE5874">
        <w:rPr>
          <w:noProof/>
        </w:rPr>
        <w:t xml:space="preserve"> Journal of the Endocrine Society, 2022. </w:t>
      </w:r>
      <w:r w:rsidRPr="00BE5874">
        <w:rPr>
          <w:b/>
          <w:noProof/>
        </w:rPr>
        <w:t>6</w:t>
      </w:r>
      <w:r w:rsidRPr="00BE5874">
        <w:rPr>
          <w:noProof/>
        </w:rPr>
        <w:t>(9): p. bvac105.</w:t>
      </w:r>
    </w:p>
    <w:p w14:paraId="4B769E58" w14:textId="77777777" w:rsidR="00633F35" w:rsidRPr="00BE5874" w:rsidRDefault="00633F35" w:rsidP="00633F35">
      <w:pPr>
        <w:pStyle w:val="EndNoteBibliography"/>
        <w:ind w:left="720" w:hanging="720"/>
        <w:rPr>
          <w:noProof/>
        </w:rPr>
      </w:pPr>
      <w:r w:rsidRPr="00BE5874">
        <w:rPr>
          <w:noProof/>
        </w:rPr>
        <w:t>197.</w:t>
      </w:r>
      <w:r w:rsidRPr="00BE5874">
        <w:rPr>
          <w:noProof/>
        </w:rPr>
        <w:tab/>
        <w:t xml:space="preserve">Brown, J.S., </w:t>
      </w:r>
      <w:r w:rsidRPr="00BE5874">
        <w:rPr>
          <w:i/>
          <w:noProof/>
        </w:rPr>
        <w:t>Cases of remission of psychosis following resection of pheochromocytoma or paraganglioma.</w:t>
      </w:r>
      <w:r w:rsidRPr="00BE5874">
        <w:rPr>
          <w:noProof/>
        </w:rPr>
        <w:t xml:space="preserve"> Schizophrenia Research, 2016. </w:t>
      </w:r>
      <w:r w:rsidRPr="00BE5874">
        <w:rPr>
          <w:b/>
          <w:noProof/>
        </w:rPr>
        <w:t>176</w:t>
      </w:r>
      <w:r w:rsidRPr="00BE5874">
        <w:rPr>
          <w:noProof/>
        </w:rPr>
        <w:t>(2): p. 304-306.</w:t>
      </w:r>
    </w:p>
    <w:p w14:paraId="20A579DA" w14:textId="77777777" w:rsidR="00633F35" w:rsidRPr="00BE5874" w:rsidRDefault="00633F35" w:rsidP="00633F35">
      <w:pPr>
        <w:pStyle w:val="EndNoteBibliography"/>
        <w:ind w:left="720" w:hanging="720"/>
        <w:rPr>
          <w:noProof/>
        </w:rPr>
      </w:pPr>
      <w:r w:rsidRPr="00BE5874">
        <w:rPr>
          <w:noProof/>
        </w:rPr>
        <w:t>198.</w:t>
      </w:r>
      <w:r w:rsidRPr="00BE5874">
        <w:rPr>
          <w:noProof/>
        </w:rPr>
        <w:tab/>
        <w:t xml:space="preserve">Mantry, D., et al., </w:t>
      </w:r>
      <w:r w:rsidRPr="00BE5874">
        <w:rPr>
          <w:i/>
          <w:noProof/>
        </w:rPr>
        <w:t>The prevalence and incidence of mental ill‐health in adults with Down syndrome.</w:t>
      </w:r>
      <w:r w:rsidRPr="00BE5874">
        <w:rPr>
          <w:noProof/>
        </w:rPr>
        <w:t xml:space="preserve"> Journal of Intellectual Disability Research, 2008. </w:t>
      </w:r>
      <w:r w:rsidRPr="00BE5874">
        <w:rPr>
          <w:b/>
          <w:noProof/>
        </w:rPr>
        <w:t>52</w:t>
      </w:r>
      <w:r w:rsidRPr="00BE5874">
        <w:rPr>
          <w:noProof/>
        </w:rPr>
        <w:t>(2): p. 141-155.</w:t>
      </w:r>
    </w:p>
    <w:p w14:paraId="0740588C" w14:textId="77777777" w:rsidR="00633F35" w:rsidRPr="00BE5874" w:rsidRDefault="00633F35" w:rsidP="00633F35">
      <w:pPr>
        <w:pStyle w:val="EndNoteBibliography"/>
        <w:ind w:left="720" w:hanging="720"/>
        <w:rPr>
          <w:noProof/>
        </w:rPr>
      </w:pPr>
      <w:r w:rsidRPr="00BE5874">
        <w:rPr>
          <w:noProof/>
        </w:rPr>
        <w:t>199.</w:t>
      </w:r>
      <w:r w:rsidRPr="00BE5874">
        <w:rPr>
          <w:noProof/>
        </w:rPr>
        <w:tab/>
        <w:t xml:space="preserve">Dykens, E.M., et al., </w:t>
      </w:r>
      <w:r w:rsidRPr="00BE5874">
        <w:rPr>
          <w:i/>
          <w:noProof/>
        </w:rPr>
        <w:t>Psychiatric disorders in adolescents and young adults with Down syndrome and other intellectual disabilities.</w:t>
      </w:r>
      <w:r w:rsidRPr="00BE5874">
        <w:rPr>
          <w:noProof/>
        </w:rPr>
        <w:t xml:space="preserve"> Journal of neurodevelopmental disorders, 2015. </w:t>
      </w:r>
      <w:r w:rsidRPr="00BE5874">
        <w:rPr>
          <w:b/>
          <w:noProof/>
        </w:rPr>
        <w:t>7</w:t>
      </w:r>
      <w:r w:rsidRPr="00BE5874">
        <w:rPr>
          <w:noProof/>
        </w:rPr>
        <w:t>: p. 1-8.</w:t>
      </w:r>
    </w:p>
    <w:p w14:paraId="4A9196C0" w14:textId="77777777" w:rsidR="00633F35" w:rsidRPr="00BE5874" w:rsidRDefault="00633F35" w:rsidP="00633F35">
      <w:pPr>
        <w:pStyle w:val="EndNoteBibliography"/>
        <w:ind w:left="720" w:hanging="720"/>
        <w:rPr>
          <w:noProof/>
        </w:rPr>
      </w:pPr>
      <w:r w:rsidRPr="00BE5874">
        <w:rPr>
          <w:noProof/>
        </w:rPr>
        <w:lastRenderedPageBreak/>
        <w:t>200.</w:t>
      </w:r>
      <w:r w:rsidRPr="00BE5874">
        <w:rPr>
          <w:noProof/>
        </w:rPr>
        <w:tab/>
        <w:t xml:space="preserve">Ghaziuddin, N., A. Nassiri, and J.H. Miles, </w:t>
      </w:r>
      <w:r w:rsidRPr="00BE5874">
        <w:rPr>
          <w:i/>
          <w:noProof/>
        </w:rPr>
        <w:t>Catatonia in Down syndrome; a treatable cause of regression.</w:t>
      </w:r>
      <w:r w:rsidRPr="00BE5874">
        <w:rPr>
          <w:noProof/>
        </w:rPr>
        <w:t xml:space="preserve"> Neuropsychiatric Disease and Treatment, 2015: p. 941-949.</w:t>
      </w:r>
    </w:p>
    <w:p w14:paraId="4E511DD0" w14:textId="77777777" w:rsidR="00633F35" w:rsidRPr="00BE5874" w:rsidRDefault="00633F35" w:rsidP="00633F35">
      <w:pPr>
        <w:pStyle w:val="EndNoteBibliography"/>
        <w:ind w:left="720" w:hanging="720"/>
        <w:rPr>
          <w:noProof/>
        </w:rPr>
      </w:pPr>
      <w:r w:rsidRPr="00BE5874">
        <w:rPr>
          <w:noProof/>
        </w:rPr>
        <w:t>201.</w:t>
      </w:r>
      <w:r w:rsidRPr="00BE5874">
        <w:rPr>
          <w:noProof/>
        </w:rPr>
        <w:tab/>
        <w:t xml:space="preserve">Tsiouris, J.A. and W.T. Brown, </w:t>
      </w:r>
      <w:r w:rsidRPr="00BE5874">
        <w:rPr>
          <w:i/>
          <w:noProof/>
        </w:rPr>
        <w:t>Neuropsychiatric Symptoms of Fragile X Syndrome.</w:t>
      </w:r>
      <w:r w:rsidRPr="00BE5874">
        <w:rPr>
          <w:noProof/>
        </w:rPr>
        <w:t xml:space="preserve"> CNS Drugs, 2004. </w:t>
      </w:r>
      <w:r w:rsidRPr="00BE5874">
        <w:rPr>
          <w:b/>
          <w:noProof/>
        </w:rPr>
        <w:t>18</w:t>
      </w:r>
      <w:r w:rsidRPr="00BE5874">
        <w:rPr>
          <w:noProof/>
        </w:rPr>
        <w:t>(11): p. 687-703.</w:t>
      </w:r>
    </w:p>
    <w:p w14:paraId="18F19B24" w14:textId="77777777" w:rsidR="00633F35" w:rsidRPr="00BE5874" w:rsidRDefault="00633F35" w:rsidP="00633F35">
      <w:pPr>
        <w:pStyle w:val="EndNoteBibliography"/>
        <w:ind w:left="720" w:hanging="720"/>
        <w:rPr>
          <w:noProof/>
        </w:rPr>
      </w:pPr>
      <w:r w:rsidRPr="00BE5874">
        <w:rPr>
          <w:noProof/>
        </w:rPr>
        <w:t>202.</w:t>
      </w:r>
      <w:r w:rsidRPr="00BE5874">
        <w:rPr>
          <w:noProof/>
        </w:rPr>
        <w:tab/>
        <w:t xml:space="preserve">iIndah Winarni, T., et al., </w:t>
      </w:r>
      <w:r w:rsidRPr="00BE5874">
        <w:rPr>
          <w:i/>
          <w:noProof/>
        </w:rPr>
        <w:t>Psychosis and catatonia in fragile X: case report and literature review.</w:t>
      </w:r>
      <w:r w:rsidRPr="00BE5874">
        <w:rPr>
          <w:noProof/>
        </w:rPr>
        <w:t xml:space="preserve"> Intractable &amp; Rare Diseases Research, 2015. </w:t>
      </w:r>
      <w:r w:rsidRPr="00BE5874">
        <w:rPr>
          <w:b/>
          <w:noProof/>
        </w:rPr>
        <w:t>4</w:t>
      </w:r>
      <w:r w:rsidRPr="00BE5874">
        <w:rPr>
          <w:noProof/>
        </w:rPr>
        <w:t>(3): p. 139-146.</w:t>
      </w:r>
    </w:p>
    <w:p w14:paraId="07D9811C" w14:textId="77777777" w:rsidR="00633F35" w:rsidRPr="00BE5874" w:rsidRDefault="00633F35" w:rsidP="00633F35">
      <w:pPr>
        <w:pStyle w:val="EndNoteBibliography"/>
        <w:ind w:left="720" w:hanging="720"/>
        <w:rPr>
          <w:noProof/>
        </w:rPr>
      </w:pPr>
      <w:r w:rsidRPr="00BE5874">
        <w:rPr>
          <w:noProof/>
        </w:rPr>
        <w:t>203.</w:t>
      </w:r>
      <w:r w:rsidRPr="00BE5874">
        <w:rPr>
          <w:noProof/>
        </w:rPr>
        <w:tab/>
        <w:t xml:space="preserve">Das, P., C.F. Johnston, and S. Hossain, </w:t>
      </w:r>
      <w:r w:rsidRPr="00BE5874">
        <w:rPr>
          <w:i/>
          <w:noProof/>
        </w:rPr>
        <w:t>Schizophrenia in a patient with full mutation of Fragile X gene and intellectual disability: a ‘STEP’towards better understanding.</w:t>
      </w:r>
      <w:r w:rsidRPr="00BE5874">
        <w:rPr>
          <w:noProof/>
        </w:rPr>
        <w:t xml:space="preserve"> Psychiatric genetics, 2020. </w:t>
      </w:r>
      <w:r w:rsidRPr="00BE5874">
        <w:rPr>
          <w:b/>
          <w:noProof/>
        </w:rPr>
        <w:t>30</w:t>
      </w:r>
      <w:r w:rsidRPr="00BE5874">
        <w:rPr>
          <w:noProof/>
        </w:rPr>
        <w:t>(3): p. 83-86.</w:t>
      </w:r>
    </w:p>
    <w:p w14:paraId="3E3AB828" w14:textId="77777777" w:rsidR="00633F35" w:rsidRPr="00BE5874" w:rsidRDefault="00633F35" w:rsidP="00633F35">
      <w:pPr>
        <w:pStyle w:val="EndNoteBibliography"/>
        <w:ind w:left="720" w:hanging="720"/>
        <w:rPr>
          <w:noProof/>
        </w:rPr>
      </w:pPr>
      <w:r w:rsidRPr="00BE5874">
        <w:rPr>
          <w:noProof/>
        </w:rPr>
        <w:t>204.</w:t>
      </w:r>
      <w:r w:rsidRPr="00BE5874">
        <w:rPr>
          <w:noProof/>
        </w:rPr>
        <w:tab/>
        <w:t xml:space="preserve">Groth, K.A., et al., </w:t>
      </w:r>
      <w:r w:rsidRPr="00BE5874">
        <w:rPr>
          <w:i/>
          <w:noProof/>
        </w:rPr>
        <w:t>Klinefelter Syndrome—A Clinical Update.</w:t>
      </w:r>
      <w:r w:rsidRPr="00BE5874">
        <w:rPr>
          <w:noProof/>
        </w:rPr>
        <w:t xml:space="preserve"> The Journal of Clinical Endocrinology &amp; Metabolism, 2013. </w:t>
      </w:r>
      <w:r w:rsidRPr="00BE5874">
        <w:rPr>
          <w:b/>
          <w:noProof/>
        </w:rPr>
        <w:t>98</w:t>
      </w:r>
      <w:r w:rsidRPr="00BE5874">
        <w:rPr>
          <w:noProof/>
        </w:rPr>
        <w:t>(1): p. 20-30.</w:t>
      </w:r>
    </w:p>
    <w:p w14:paraId="6DB7BE14" w14:textId="77777777" w:rsidR="00633F35" w:rsidRPr="00BE5874" w:rsidRDefault="00633F35" w:rsidP="00633F35">
      <w:pPr>
        <w:pStyle w:val="EndNoteBibliography"/>
        <w:ind w:left="720" w:hanging="720"/>
        <w:rPr>
          <w:noProof/>
        </w:rPr>
      </w:pPr>
      <w:r w:rsidRPr="00BE5874">
        <w:rPr>
          <w:noProof/>
        </w:rPr>
        <w:t>205.</w:t>
      </w:r>
      <w:r w:rsidRPr="00BE5874">
        <w:rPr>
          <w:noProof/>
        </w:rPr>
        <w:tab/>
        <w:t xml:space="preserve">Cederlöf, M., et al., </w:t>
      </w:r>
      <w:r w:rsidRPr="00BE5874">
        <w:rPr>
          <w:i/>
          <w:noProof/>
        </w:rPr>
        <w:t>Klinefelter syndrome and risk of psychosis, autism and ADHD.</w:t>
      </w:r>
      <w:r w:rsidRPr="00BE5874">
        <w:rPr>
          <w:noProof/>
        </w:rPr>
        <w:t xml:space="preserve"> Journal of Psychiatric Research, 2014. </w:t>
      </w:r>
      <w:r w:rsidRPr="00BE5874">
        <w:rPr>
          <w:b/>
          <w:noProof/>
        </w:rPr>
        <w:t>48</w:t>
      </w:r>
      <w:r w:rsidRPr="00BE5874">
        <w:rPr>
          <w:noProof/>
        </w:rPr>
        <w:t>(1): p. 128-130.</w:t>
      </w:r>
    </w:p>
    <w:p w14:paraId="3D040684" w14:textId="77777777" w:rsidR="00633F35" w:rsidRPr="00BE5874" w:rsidRDefault="00633F35" w:rsidP="00633F35">
      <w:pPr>
        <w:pStyle w:val="EndNoteBibliography"/>
        <w:ind w:left="720" w:hanging="720"/>
        <w:rPr>
          <w:noProof/>
        </w:rPr>
      </w:pPr>
      <w:r w:rsidRPr="00BE5874">
        <w:rPr>
          <w:noProof/>
        </w:rPr>
        <w:t>206.</w:t>
      </w:r>
      <w:r w:rsidRPr="00BE5874">
        <w:rPr>
          <w:noProof/>
        </w:rPr>
        <w:tab/>
        <w:t xml:space="preserve">Björlin Avdic, H., et al., </w:t>
      </w:r>
      <w:r w:rsidRPr="00BE5874">
        <w:rPr>
          <w:i/>
          <w:noProof/>
        </w:rPr>
        <w:t>Neurodevelopmental and psychiatric disorders in females with Turner syndrome: a population-based study.</w:t>
      </w:r>
      <w:r w:rsidRPr="00BE5874">
        <w:rPr>
          <w:noProof/>
        </w:rPr>
        <w:t xml:space="preserve"> Journal of neurodevelopmental disorders, 2021. </w:t>
      </w:r>
      <w:r w:rsidRPr="00BE5874">
        <w:rPr>
          <w:b/>
          <w:noProof/>
        </w:rPr>
        <w:t>13</w:t>
      </w:r>
      <w:r w:rsidRPr="00BE5874">
        <w:rPr>
          <w:noProof/>
        </w:rPr>
        <w:t>: p. 1-9.</w:t>
      </w:r>
    </w:p>
    <w:p w14:paraId="5E7ADC87" w14:textId="77777777" w:rsidR="00633F35" w:rsidRPr="00BE5874" w:rsidRDefault="00633F35" w:rsidP="00633F35">
      <w:pPr>
        <w:pStyle w:val="EndNoteBibliography"/>
        <w:ind w:left="720" w:hanging="720"/>
        <w:rPr>
          <w:noProof/>
        </w:rPr>
      </w:pPr>
      <w:r w:rsidRPr="00BE5874">
        <w:rPr>
          <w:noProof/>
        </w:rPr>
        <w:t>207.</w:t>
      </w:r>
      <w:r w:rsidRPr="00BE5874">
        <w:rPr>
          <w:noProof/>
        </w:rPr>
        <w:tab/>
        <w:t xml:space="preserve">Prior, T.I., P.S. Chue, and P. Tibbo, </w:t>
      </w:r>
      <w:r w:rsidRPr="00BE5874">
        <w:rPr>
          <w:i/>
          <w:noProof/>
        </w:rPr>
        <w:t>Investigation of Turner syndrome in schizophrenia.</w:t>
      </w:r>
      <w:r w:rsidRPr="00BE5874">
        <w:rPr>
          <w:noProof/>
        </w:rPr>
        <w:t xml:space="preserve"> American Journal of Medical Genetics, 2000. </w:t>
      </w:r>
      <w:r w:rsidRPr="00BE5874">
        <w:rPr>
          <w:b/>
          <w:noProof/>
        </w:rPr>
        <w:t>96</w:t>
      </w:r>
      <w:r w:rsidRPr="00BE5874">
        <w:rPr>
          <w:noProof/>
        </w:rPr>
        <w:t>(3): p. 373-378.</w:t>
      </w:r>
    </w:p>
    <w:p w14:paraId="2A6B1A6F" w14:textId="77777777" w:rsidR="00633F35" w:rsidRPr="00BE5874" w:rsidRDefault="00633F35" w:rsidP="00633F35">
      <w:pPr>
        <w:pStyle w:val="EndNoteBibliography"/>
        <w:ind w:left="720" w:hanging="720"/>
        <w:rPr>
          <w:noProof/>
        </w:rPr>
      </w:pPr>
      <w:r w:rsidRPr="00BE5874">
        <w:rPr>
          <w:noProof/>
        </w:rPr>
        <w:t>208.</w:t>
      </w:r>
      <w:r w:rsidRPr="00BE5874">
        <w:rPr>
          <w:noProof/>
        </w:rPr>
        <w:tab/>
        <w:t xml:space="preserve">Roser, P. and W. Kawohl, </w:t>
      </w:r>
      <w:r w:rsidRPr="00BE5874">
        <w:rPr>
          <w:i/>
          <w:noProof/>
        </w:rPr>
        <w:t>Turner syndrome and schizophrenia: a further hint for the role of the X-chromosome in the pathogenesis of schizophrenic disorders.</w:t>
      </w:r>
      <w:r w:rsidRPr="00BE5874">
        <w:rPr>
          <w:noProof/>
        </w:rPr>
        <w:t xml:space="preserve"> The World Journal of Biological Psychiatry, 2010. </w:t>
      </w:r>
      <w:r w:rsidRPr="00BE5874">
        <w:rPr>
          <w:b/>
          <w:noProof/>
        </w:rPr>
        <w:t>11</w:t>
      </w:r>
      <w:r w:rsidRPr="00BE5874">
        <w:rPr>
          <w:noProof/>
        </w:rPr>
        <w:t>(2-2): p. 239-242.</w:t>
      </w:r>
    </w:p>
    <w:p w14:paraId="69E1E3AC" w14:textId="77777777" w:rsidR="00633F35" w:rsidRPr="00BE5874" w:rsidRDefault="00633F35" w:rsidP="00633F35">
      <w:pPr>
        <w:pStyle w:val="EndNoteBibliography"/>
        <w:ind w:left="720" w:hanging="720"/>
        <w:rPr>
          <w:noProof/>
        </w:rPr>
      </w:pPr>
      <w:r w:rsidRPr="00BE5874">
        <w:rPr>
          <w:noProof/>
        </w:rPr>
        <w:t>209.</w:t>
      </w:r>
      <w:r w:rsidRPr="00BE5874">
        <w:rPr>
          <w:noProof/>
        </w:rPr>
        <w:tab/>
        <w:t xml:space="preserve">McDonald, C., P. Kenna, and T. Larkin, </w:t>
      </w:r>
      <w:r w:rsidRPr="00BE5874">
        <w:rPr>
          <w:i/>
          <w:noProof/>
        </w:rPr>
        <w:t>Retinitis pigmentosa and schizophrenia.</w:t>
      </w:r>
      <w:r w:rsidRPr="00BE5874">
        <w:rPr>
          <w:noProof/>
        </w:rPr>
        <w:t xml:space="preserve"> European Psychiatry, 1998. </w:t>
      </w:r>
      <w:r w:rsidRPr="00BE5874">
        <w:rPr>
          <w:b/>
          <w:noProof/>
        </w:rPr>
        <w:t>13</w:t>
      </w:r>
      <w:r w:rsidRPr="00BE5874">
        <w:rPr>
          <w:noProof/>
        </w:rPr>
        <w:t>(8): p. 423-426.</w:t>
      </w:r>
    </w:p>
    <w:p w14:paraId="19E8250A" w14:textId="77777777" w:rsidR="00633F35" w:rsidRPr="00BE5874" w:rsidRDefault="00633F35" w:rsidP="00633F35">
      <w:pPr>
        <w:pStyle w:val="EndNoteBibliography"/>
        <w:ind w:left="720" w:hanging="720"/>
        <w:rPr>
          <w:noProof/>
        </w:rPr>
      </w:pPr>
      <w:r w:rsidRPr="00BE5874">
        <w:rPr>
          <w:noProof/>
        </w:rPr>
        <w:t>210.</w:t>
      </w:r>
      <w:r w:rsidRPr="00BE5874">
        <w:rPr>
          <w:noProof/>
        </w:rPr>
        <w:tab/>
        <w:t xml:space="preserve">Waldeck, T., B. Wyszynski, and A. Medalia, </w:t>
      </w:r>
      <w:r w:rsidRPr="00BE5874">
        <w:rPr>
          <w:i/>
          <w:noProof/>
        </w:rPr>
        <w:t>The relationship between Usher's syndrome and psychosis with Capgras syndrome.</w:t>
      </w:r>
      <w:r w:rsidRPr="00BE5874">
        <w:rPr>
          <w:noProof/>
        </w:rPr>
        <w:t xml:space="preserve"> Psychiatry, 2001. </w:t>
      </w:r>
      <w:r w:rsidRPr="00BE5874">
        <w:rPr>
          <w:b/>
          <w:noProof/>
        </w:rPr>
        <w:t>64</w:t>
      </w:r>
      <w:r w:rsidRPr="00BE5874">
        <w:rPr>
          <w:noProof/>
        </w:rPr>
        <w:t>(3): p. 248-55.</w:t>
      </w:r>
    </w:p>
    <w:p w14:paraId="79E1A528" w14:textId="77777777" w:rsidR="00633F35" w:rsidRPr="00BE5874" w:rsidRDefault="00633F35" w:rsidP="00633F35">
      <w:pPr>
        <w:pStyle w:val="EndNoteBibliography"/>
        <w:ind w:left="720" w:hanging="720"/>
        <w:rPr>
          <w:noProof/>
        </w:rPr>
      </w:pPr>
      <w:r w:rsidRPr="00BE5874">
        <w:rPr>
          <w:noProof/>
        </w:rPr>
        <w:t>211.</w:t>
      </w:r>
      <w:r w:rsidRPr="00BE5874">
        <w:rPr>
          <w:noProof/>
        </w:rPr>
        <w:tab/>
        <w:t xml:space="preserve">Selvakumar, N., et al., </w:t>
      </w:r>
      <w:r w:rsidRPr="00BE5874">
        <w:rPr>
          <w:i/>
          <w:noProof/>
        </w:rPr>
        <w:t>Diagnostic and therapeutic challenges due to psychosis and catatonia in non-syndromic retinitis pigmentosa: A case report.</w:t>
      </w:r>
      <w:r w:rsidRPr="00BE5874">
        <w:rPr>
          <w:noProof/>
        </w:rPr>
        <w:t xml:space="preserve"> Indian Journal of Psychological Medicine, 2020. </w:t>
      </w:r>
      <w:r w:rsidRPr="00BE5874">
        <w:rPr>
          <w:b/>
          <w:noProof/>
        </w:rPr>
        <w:t>43</w:t>
      </w:r>
      <w:r w:rsidRPr="00BE5874">
        <w:rPr>
          <w:noProof/>
        </w:rPr>
        <w:t>(5): p. 458-459.</w:t>
      </w:r>
    </w:p>
    <w:p w14:paraId="6089D608" w14:textId="77777777" w:rsidR="00633F35" w:rsidRPr="00BE5874" w:rsidRDefault="00633F35" w:rsidP="00633F35">
      <w:pPr>
        <w:pStyle w:val="EndNoteBibliography"/>
        <w:ind w:left="720" w:hanging="720"/>
        <w:rPr>
          <w:noProof/>
        </w:rPr>
      </w:pPr>
      <w:r w:rsidRPr="00BE5874">
        <w:rPr>
          <w:noProof/>
        </w:rPr>
        <w:t>212.</w:t>
      </w:r>
      <w:r w:rsidRPr="00BE5874">
        <w:rPr>
          <w:noProof/>
        </w:rPr>
        <w:tab/>
        <w:t xml:space="preserve">Salem, H., R. Elkhatib, and T. Pigott, </w:t>
      </w:r>
      <w:r w:rsidRPr="00BE5874">
        <w:rPr>
          <w:i/>
          <w:noProof/>
        </w:rPr>
        <w:t>S246. Psychosis in a Patient With Retinitis Pigmentosa: Beware of D4 Receptor Blockade!</w:t>
      </w:r>
      <w:r w:rsidRPr="00BE5874">
        <w:rPr>
          <w:noProof/>
        </w:rPr>
        <w:t xml:space="preserve"> Biological Psychiatry, 2018. </w:t>
      </w:r>
      <w:r w:rsidRPr="00BE5874">
        <w:rPr>
          <w:b/>
          <w:noProof/>
        </w:rPr>
        <w:t>83</w:t>
      </w:r>
      <w:r w:rsidRPr="00BE5874">
        <w:rPr>
          <w:noProof/>
        </w:rPr>
        <w:t>(9): p. S443-S444.</w:t>
      </w:r>
    </w:p>
    <w:p w14:paraId="22E4DD54" w14:textId="77777777" w:rsidR="00633F35" w:rsidRPr="00BE5874" w:rsidRDefault="00633F35" w:rsidP="00633F35">
      <w:pPr>
        <w:pStyle w:val="EndNoteBibliography"/>
        <w:ind w:left="720" w:hanging="720"/>
        <w:rPr>
          <w:noProof/>
        </w:rPr>
      </w:pPr>
      <w:r w:rsidRPr="00BE5874">
        <w:rPr>
          <w:noProof/>
        </w:rPr>
        <w:t>213.</w:t>
      </w:r>
      <w:r w:rsidRPr="00BE5874">
        <w:rPr>
          <w:noProof/>
        </w:rPr>
        <w:tab/>
        <w:t xml:space="preserve">Shprintzen, R.J., </w:t>
      </w:r>
      <w:r w:rsidRPr="00BE5874">
        <w:rPr>
          <w:i/>
          <w:noProof/>
        </w:rPr>
        <w:t>Velo‐cardio‐facial syndrome: 30 years of study.</w:t>
      </w:r>
      <w:r w:rsidRPr="00BE5874">
        <w:rPr>
          <w:noProof/>
        </w:rPr>
        <w:t xml:space="preserve"> Developmental disabilities research reviews, 2008. </w:t>
      </w:r>
      <w:r w:rsidRPr="00BE5874">
        <w:rPr>
          <w:b/>
          <w:noProof/>
        </w:rPr>
        <w:t>14</w:t>
      </w:r>
      <w:r w:rsidRPr="00BE5874">
        <w:rPr>
          <w:noProof/>
        </w:rPr>
        <w:t>(1): p. 3-10.</w:t>
      </w:r>
    </w:p>
    <w:p w14:paraId="410BB2FC" w14:textId="77777777" w:rsidR="00633F35" w:rsidRPr="00BE5874" w:rsidRDefault="00633F35" w:rsidP="00633F35">
      <w:pPr>
        <w:pStyle w:val="EndNoteBibliography"/>
        <w:ind w:left="720" w:hanging="720"/>
        <w:rPr>
          <w:noProof/>
        </w:rPr>
      </w:pPr>
      <w:r w:rsidRPr="00BE5874">
        <w:rPr>
          <w:noProof/>
        </w:rPr>
        <w:t>214.</w:t>
      </w:r>
      <w:r w:rsidRPr="00BE5874">
        <w:rPr>
          <w:noProof/>
        </w:rPr>
        <w:tab/>
        <w:t xml:space="preserve">Murphy, K.C., L.A. Jones, and M.J. Owen, </w:t>
      </w:r>
      <w:r w:rsidRPr="00BE5874">
        <w:rPr>
          <w:i/>
          <w:noProof/>
        </w:rPr>
        <w:t>High rates of schizophrenia in adults with velo-cardio-facial syndrome.</w:t>
      </w:r>
      <w:r w:rsidRPr="00BE5874">
        <w:rPr>
          <w:noProof/>
        </w:rPr>
        <w:t xml:space="preserve"> Archives of general psychiatry, 1999. </w:t>
      </w:r>
      <w:r w:rsidRPr="00BE5874">
        <w:rPr>
          <w:b/>
          <w:noProof/>
        </w:rPr>
        <w:t>56</w:t>
      </w:r>
      <w:r w:rsidRPr="00BE5874">
        <w:rPr>
          <w:noProof/>
        </w:rPr>
        <w:t>(10): p. 940-945.</w:t>
      </w:r>
    </w:p>
    <w:p w14:paraId="78DE54B8" w14:textId="77777777" w:rsidR="00633F35" w:rsidRPr="00BE5874" w:rsidRDefault="00633F35" w:rsidP="00633F35">
      <w:pPr>
        <w:pStyle w:val="EndNoteBibliography"/>
        <w:ind w:left="720" w:hanging="720"/>
        <w:rPr>
          <w:noProof/>
        </w:rPr>
      </w:pPr>
      <w:r w:rsidRPr="00BE5874">
        <w:rPr>
          <w:noProof/>
        </w:rPr>
        <w:t>215.</w:t>
      </w:r>
      <w:r w:rsidRPr="00BE5874">
        <w:rPr>
          <w:noProof/>
        </w:rPr>
        <w:tab/>
        <w:t xml:space="preserve">Tanham, M., et al., </w:t>
      </w:r>
      <w:r w:rsidRPr="00BE5874">
        <w:rPr>
          <w:i/>
          <w:noProof/>
        </w:rPr>
        <w:t>The effectiveness and tolerability of pharmacotherapy for psychosis in 22q11. 2 Deletion Syndrome: A systematic review.</w:t>
      </w:r>
      <w:r w:rsidRPr="00BE5874">
        <w:rPr>
          <w:noProof/>
        </w:rPr>
        <w:t xml:space="preserve"> Australian &amp; New Zealand Journal of Psychiatry, 2024. </w:t>
      </w:r>
      <w:r w:rsidRPr="00BE5874">
        <w:rPr>
          <w:b/>
          <w:noProof/>
        </w:rPr>
        <w:t>58</w:t>
      </w:r>
      <w:r w:rsidRPr="00BE5874">
        <w:rPr>
          <w:noProof/>
        </w:rPr>
        <w:t>(5): p. 393-403.</w:t>
      </w:r>
    </w:p>
    <w:p w14:paraId="04651B9F" w14:textId="77777777" w:rsidR="00633F35" w:rsidRPr="00BE5874" w:rsidRDefault="00633F35" w:rsidP="00633F35">
      <w:pPr>
        <w:pStyle w:val="EndNoteBibliography"/>
        <w:ind w:left="720" w:hanging="720"/>
        <w:rPr>
          <w:noProof/>
        </w:rPr>
      </w:pPr>
      <w:r w:rsidRPr="00BE5874">
        <w:rPr>
          <w:noProof/>
        </w:rPr>
        <w:t>216.</w:t>
      </w:r>
      <w:r w:rsidRPr="00BE5874">
        <w:rPr>
          <w:noProof/>
        </w:rPr>
        <w:tab/>
        <w:t xml:space="preserve">Bassett, A.S. and E.W. Chow, </w:t>
      </w:r>
      <w:r w:rsidRPr="00BE5874">
        <w:rPr>
          <w:i/>
          <w:noProof/>
        </w:rPr>
        <w:t>Schizophrenia and 22q11. 2 deletion syndrome.</w:t>
      </w:r>
      <w:r w:rsidRPr="00BE5874">
        <w:rPr>
          <w:noProof/>
        </w:rPr>
        <w:t xml:space="preserve"> Current psychiatry reports, 2008. </w:t>
      </w:r>
      <w:r w:rsidRPr="00BE5874">
        <w:rPr>
          <w:b/>
          <w:noProof/>
        </w:rPr>
        <w:t>10</w:t>
      </w:r>
      <w:r w:rsidRPr="00BE5874">
        <w:rPr>
          <w:noProof/>
        </w:rPr>
        <w:t>(2): p. 148-157.</w:t>
      </w:r>
    </w:p>
    <w:p w14:paraId="35E15125" w14:textId="77777777" w:rsidR="00633F35" w:rsidRPr="00BE5874" w:rsidRDefault="00633F35" w:rsidP="00633F35">
      <w:pPr>
        <w:pStyle w:val="EndNoteBibliography"/>
        <w:ind w:left="720" w:hanging="720"/>
        <w:rPr>
          <w:noProof/>
        </w:rPr>
      </w:pPr>
      <w:r w:rsidRPr="00BE5874">
        <w:rPr>
          <w:noProof/>
        </w:rPr>
        <w:t>217.</w:t>
      </w:r>
      <w:r w:rsidRPr="00BE5874">
        <w:rPr>
          <w:noProof/>
        </w:rPr>
        <w:tab/>
        <w:t xml:space="preserve">Gothelf, D., et al., </w:t>
      </w:r>
      <w:r w:rsidRPr="00BE5874">
        <w:rPr>
          <w:i/>
          <w:noProof/>
        </w:rPr>
        <w:t>Clinical characteristics of schizophrenia associated with velo-cardio-facial syndrome.</w:t>
      </w:r>
      <w:r w:rsidRPr="00BE5874">
        <w:rPr>
          <w:noProof/>
        </w:rPr>
        <w:t xml:space="preserve"> Schizophrenia research, 1999. </w:t>
      </w:r>
      <w:r w:rsidRPr="00BE5874">
        <w:rPr>
          <w:b/>
          <w:noProof/>
        </w:rPr>
        <w:t>35</w:t>
      </w:r>
      <w:r w:rsidRPr="00BE5874">
        <w:rPr>
          <w:noProof/>
        </w:rPr>
        <w:t>(2): p. 105-112.</w:t>
      </w:r>
    </w:p>
    <w:p w14:paraId="1FF2BCA1" w14:textId="77777777" w:rsidR="00633F35" w:rsidRPr="00BE5874" w:rsidRDefault="00633F35" w:rsidP="00633F35">
      <w:pPr>
        <w:pStyle w:val="EndNoteBibliography"/>
        <w:ind w:left="720" w:hanging="720"/>
        <w:rPr>
          <w:noProof/>
        </w:rPr>
      </w:pPr>
      <w:r w:rsidRPr="00BE5874">
        <w:rPr>
          <w:noProof/>
        </w:rPr>
        <w:t>218.</w:t>
      </w:r>
      <w:r w:rsidRPr="00BE5874">
        <w:rPr>
          <w:noProof/>
        </w:rPr>
        <w:tab/>
        <w:t xml:space="preserve">Tanham, M., et al., </w:t>
      </w:r>
      <w:r w:rsidRPr="00BE5874">
        <w:rPr>
          <w:i/>
          <w:noProof/>
        </w:rPr>
        <w:t>The effectiveness and tolerability of pharmacotherapy for psychosis in 22q11.2 Deletion Syndrome: A systematic review.</w:t>
      </w:r>
      <w:r w:rsidRPr="00BE5874">
        <w:rPr>
          <w:noProof/>
        </w:rPr>
        <w:t xml:space="preserve"> Aust N Z J Psychiatry, 2024. </w:t>
      </w:r>
      <w:r w:rsidRPr="00BE5874">
        <w:rPr>
          <w:b/>
          <w:noProof/>
        </w:rPr>
        <w:t>58</w:t>
      </w:r>
      <w:r w:rsidRPr="00BE5874">
        <w:rPr>
          <w:noProof/>
        </w:rPr>
        <w:t>(5): p. 393-403.</w:t>
      </w:r>
    </w:p>
    <w:p w14:paraId="3E3B2B34" w14:textId="77777777" w:rsidR="00633F35" w:rsidRPr="00BE5874" w:rsidRDefault="00633F35" w:rsidP="00633F35">
      <w:pPr>
        <w:pStyle w:val="EndNoteBibliography"/>
        <w:ind w:left="720" w:hanging="720"/>
        <w:rPr>
          <w:noProof/>
        </w:rPr>
      </w:pPr>
      <w:r w:rsidRPr="00BE5874">
        <w:rPr>
          <w:noProof/>
        </w:rPr>
        <w:t>219.</w:t>
      </w:r>
      <w:r w:rsidRPr="00BE5874">
        <w:rPr>
          <w:noProof/>
        </w:rPr>
        <w:tab/>
        <w:t xml:space="preserve">Veltman, M.W.M., E.E. Craig, and P.F. Bolton, </w:t>
      </w:r>
      <w:r w:rsidRPr="00BE5874">
        <w:rPr>
          <w:i/>
          <w:noProof/>
        </w:rPr>
        <w:t>Autism spectrum disorders in Prader–Willi and Angelman syndromes: a systematic review.</w:t>
      </w:r>
      <w:r w:rsidRPr="00BE5874">
        <w:rPr>
          <w:noProof/>
        </w:rPr>
        <w:t xml:space="preserve"> Psychiatric Genetics, 2005. </w:t>
      </w:r>
      <w:r w:rsidRPr="00BE5874">
        <w:rPr>
          <w:b/>
          <w:noProof/>
        </w:rPr>
        <w:t>15</w:t>
      </w:r>
      <w:r w:rsidRPr="00BE5874">
        <w:rPr>
          <w:noProof/>
        </w:rPr>
        <w:t>(4).</w:t>
      </w:r>
    </w:p>
    <w:p w14:paraId="7EF54500" w14:textId="77777777" w:rsidR="00633F35" w:rsidRPr="00BE5874" w:rsidRDefault="00633F35" w:rsidP="00633F35">
      <w:pPr>
        <w:pStyle w:val="EndNoteBibliography"/>
        <w:ind w:left="720" w:hanging="720"/>
        <w:rPr>
          <w:noProof/>
        </w:rPr>
      </w:pPr>
      <w:r w:rsidRPr="00BE5874">
        <w:rPr>
          <w:noProof/>
        </w:rPr>
        <w:t>220.</w:t>
      </w:r>
      <w:r w:rsidRPr="00BE5874">
        <w:rPr>
          <w:noProof/>
        </w:rPr>
        <w:tab/>
        <w:t xml:space="preserve">Aman, L.C.S., et al., </w:t>
      </w:r>
      <w:r w:rsidRPr="00BE5874">
        <w:rPr>
          <w:i/>
          <w:noProof/>
        </w:rPr>
        <w:t>Psychotic illness in people with Prader–Willi syndrome: a systematic review of clinical presentation, course and phenomenology.</w:t>
      </w:r>
      <w:r w:rsidRPr="00BE5874">
        <w:rPr>
          <w:noProof/>
        </w:rPr>
        <w:t xml:space="preserve"> Orphanet Journal of Rare Diseases, 2024. </w:t>
      </w:r>
      <w:r w:rsidRPr="00BE5874">
        <w:rPr>
          <w:b/>
          <w:noProof/>
        </w:rPr>
        <w:t>19</w:t>
      </w:r>
      <w:r w:rsidRPr="00BE5874">
        <w:rPr>
          <w:noProof/>
        </w:rPr>
        <w:t>(1): p. 69.</w:t>
      </w:r>
    </w:p>
    <w:p w14:paraId="22650C69" w14:textId="77777777" w:rsidR="00633F35" w:rsidRPr="00BE5874" w:rsidRDefault="00633F35" w:rsidP="00633F35">
      <w:pPr>
        <w:pStyle w:val="EndNoteBibliography"/>
        <w:ind w:left="720" w:hanging="720"/>
        <w:rPr>
          <w:noProof/>
        </w:rPr>
      </w:pPr>
      <w:r w:rsidRPr="00BE5874">
        <w:rPr>
          <w:noProof/>
        </w:rPr>
        <w:t>221.</w:t>
      </w:r>
      <w:r w:rsidRPr="00BE5874">
        <w:rPr>
          <w:noProof/>
        </w:rPr>
        <w:tab/>
        <w:t xml:space="preserve">Aodh, A.M. and A.A. Al-Marshedi, </w:t>
      </w:r>
      <w:r w:rsidRPr="00BE5874">
        <w:rPr>
          <w:i/>
          <w:noProof/>
        </w:rPr>
        <w:t>Williams-Beuren's Syndrome: A Case Report in Prince Sultan Military City, Riyadh, Saudi Arabia 2022.</w:t>
      </w:r>
      <w:r w:rsidRPr="00BE5874">
        <w:rPr>
          <w:noProof/>
        </w:rPr>
        <w:t xml:space="preserve"> World Journal of Environmental Biosciences, 2023. </w:t>
      </w:r>
      <w:r w:rsidRPr="00BE5874">
        <w:rPr>
          <w:b/>
          <w:noProof/>
        </w:rPr>
        <w:t>12</w:t>
      </w:r>
      <w:r w:rsidRPr="00BE5874">
        <w:rPr>
          <w:noProof/>
        </w:rPr>
        <w:t>(1-2023): p. 20-23.</w:t>
      </w:r>
    </w:p>
    <w:p w14:paraId="1999D1EB" w14:textId="77777777" w:rsidR="00633F35" w:rsidRPr="00BE5874" w:rsidRDefault="00633F35" w:rsidP="00633F35">
      <w:pPr>
        <w:pStyle w:val="EndNoteBibliography"/>
        <w:ind w:left="720" w:hanging="720"/>
        <w:rPr>
          <w:noProof/>
        </w:rPr>
      </w:pPr>
      <w:r w:rsidRPr="00BE5874">
        <w:rPr>
          <w:noProof/>
        </w:rPr>
        <w:t>222.</w:t>
      </w:r>
      <w:r w:rsidRPr="00BE5874">
        <w:rPr>
          <w:noProof/>
        </w:rPr>
        <w:tab/>
        <w:t xml:space="preserve">Salgado, H. and L. Martins-Correia, </w:t>
      </w:r>
      <w:r w:rsidRPr="00BE5874">
        <w:rPr>
          <w:i/>
          <w:noProof/>
        </w:rPr>
        <w:t>Williams syndrome and psychosis: a case report.</w:t>
      </w:r>
      <w:r w:rsidRPr="00BE5874">
        <w:rPr>
          <w:noProof/>
        </w:rPr>
        <w:t xml:space="preserve"> Journal of Medical Case Reports, 2014. </w:t>
      </w:r>
      <w:r w:rsidRPr="00BE5874">
        <w:rPr>
          <w:b/>
          <w:noProof/>
        </w:rPr>
        <w:t>8</w:t>
      </w:r>
      <w:r w:rsidRPr="00BE5874">
        <w:rPr>
          <w:noProof/>
        </w:rPr>
        <w:t>: p. 1-3.</w:t>
      </w:r>
    </w:p>
    <w:p w14:paraId="3D16D992" w14:textId="77777777" w:rsidR="00633F35" w:rsidRPr="00BE5874" w:rsidRDefault="00633F35" w:rsidP="00633F35">
      <w:pPr>
        <w:pStyle w:val="EndNoteBibliography"/>
        <w:ind w:left="720" w:hanging="720"/>
        <w:rPr>
          <w:noProof/>
        </w:rPr>
      </w:pPr>
      <w:r w:rsidRPr="00BE5874">
        <w:rPr>
          <w:noProof/>
        </w:rPr>
        <w:lastRenderedPageBreak/>
        <w:t>223.</w:t>
      </w:r>
      <w:r w:rsidRPr="00BE5874">
        <w:rPr>
          <w:noProof/>
        </w:rPr>
        <w:tab/>
        <w:t xml:space="preserve">Valdes, F., et al., </w:t>
      </w:r>
      <w:r w:rsidRPr="00BE5874">
        <w:rPr>
          <w:i/>
          <w:noProof/>
        </w:rPr>
        <w:t>Brief Report: Major Depressive Disorder with Psychotic Features in Williams Syndrome: A Case Series.</w:t>
      </w:r>
      <w:r w:rsidRPr="00BE5874">
        <w:rPr>
          <w:noProof/>
        </w:rPr>
        <w:t xml:space="preserve"> Journal of Autism and Developmental Disorders, 2018. </w:t>
      </w:r>
      <w:r w:rsidRPr="00BE5874">
        <w:rPr>
          <w:b/>
          <w:noProof/>
        </w:rPr>
        <w:t>48</w:t>
      </w:r>
      <w:r w:rsidRPr="00BE5874">
        <w:rPr>
          <w:noProof/>
        </w:rPr>
        <w:t>(3): p. 947-952.</w:t>
      </w:r>
    </w:p>
    <w:p w14:paraId="30A58E88" w14:textId="77777777" w:rsidR="00633F35" w:rsidRPr="00BE5874" w:rsidRDefault="00633F35" w:rsidP="00633F35">
      <w:pPr>
        <w:pStyle w:val="EndNoteBibliography"/>
        <w:ind w:left="720" w:hanging="720"/>
        <w:rPr>
          <w:noProof/>
        </w:rPr>
      </w:pPr>
      <w:r w:rsidRPr="00BE5874">
        <w:rPr>
          <w:noProof/>
        </w:rPr>
        <w:t>224.</w:t>
      </w:r>
      <w:r w:rsidRPr="00BE5874">
        <w:rPr>
          <w:noProof/>
        </w:rPr>
        <w:tab/>
        <w:t xml:space="preserve">Rees, E., et al., </w:t>
      </w:r>
      <w:r w:rsidRPr="00BE5874">
        <w:rPr>
          <w:i/>
          <w:noProof/>
        </w:rPr>
        <w:t>Analysis of copy number variations at 15 schizophrenia-associated loci.</w:t>
      </w:r>
      <w:r w:rsidRPr="00BE5874">
        <w:rPr>
          <w:noProof/>
        </w:rPr>
        <w:t xml:space="preserve"> The British Journal of Psychiatry, 2014. </w:t>
      </w:r>
      <w:r w:rsidRPr="00BE5874">
        <w:rPr>
          <w:b/>
          <w:noProof/>
        </w:rPr>
        <w:t>204</w:t>
      </w:r>
      <w:r w:rsidRPr="00BE5874">
        <w:rPr>
          <w:noProof/>
        </w:rPr>
        <w:t>(2): p. 108-114.</w:t>
      </w:r>
    </w:p>
    <w:p w14:paraId="5A59BEBD" w14:textId="77777777" w:rsidR="00633F35" w:rsidRPr="00BE5874" w:rsidRDefault="00633F35" w:rsidP="00633F35">
      <w:pPr>
        <w:pStyle w:val="EndNoteBibliography"/>
        <w:ind w:left="720" w:hanging="720"/>
        <w:rPr>
          <w:noProof/>
        </w:rPr>
      </w:pPr>
      <w:r w:rsidRPr="00BE5874">
        <w:rPr>
          <w:noProof/>
        </w:rPr>
        <w:t>225.</w:t>
      </w:r>
      <w:r w:rsidRPr="00BE5874">
        <w:rPr>
          <w:noProof/>
        </w:rPr>
        <w:tab/>
        <w:t xml:space="preserve">Büki, G., K. Hadzsiev, and J. Bene, </w:t>
      </w:r>
      <w:r w:rsidRPr="00BE5874">
        <w:rPr>
          <w:i/>
          <w:noProof/>
        </w:rPr>
        <w:t>Copy Number Variations in Neuropsychiatric Disorders.</w:t>
      </w:r>
      <w:r w:rsidRPr="00BE5874">
        <w:rPr>
          <w:noProof/>
        </w:rPr>
        <w:t xml:space="preserve"> International Journal of Molecular Sciences, 2023. </w:t>
      </w:r>
      <w:r w:rsidRPr="00BE5874">
        <w:rPr>
          <w:b/>
          <w:noProof/>
        </w:rPr>
        <w:t>24</w:t>
      </w:r>
      <w:r w:rsidRPr="00BE5874">
        <w:rPr>
          <w:noProof/>
        </w:rPr>
        <w:t>(18): p. 13671.</w:t>
      </w:r>
    </w:p>
    <w:p w14:paraId="3FF72F81" w14:textId="77777777" w:rsidR="00633F35" w:rsidRPr="00BE5874" w:rsidRDefault="00633F35" w:rsidP="00633F35">
      <w:pPr>
        <w:pStyle w:val="EndNoteBibliography"/>
        <w:ind w:left="720" w:hanging="720"/>
        <w:rPr>
          <w:noProof/>
        </w:rPr>
      </w:pPr>
      <w:r w:rsidRPr="00BE5874">
        <w:rPr>
          <w:noProof/>
        </w:rPr>
        <w:t>226.</w:t>
      </w:r>
      <w:r w:rsidRPr="00BE5874">
        <w:rPr>
          <w:noProof/>
        </w:rPr>
        <w:tab/>
        <w:t xml:space="preserve">Endres, D., et al., </w:t>
      </w:r>
      <w:r w:rsidRPr="00BE5874">
        <w:rPr>
          <w:i/>
          <w:noProof/>
        </w:rPr>
        <w:t>Schizophrenia and Hereditary Polyneuropathy: PMP22 Deletion as a Common Pathophysiological Link?</w:t>
      </w:r>
      <w:r w:rsidRPr="00BE5874">
        <w:rPr>
          <w:noProof/>
        </w:rPr>
        <w:t xml:space="preserve"> Frontiers in Psychiatry, 2019. </w:t>
      </w:r>
      <w:r w:rsidRPr="00BE5874">
        <w:rPr>
          <w:b/>
          <w:noProof/>
        </w:rPr>
        <w:t>10</w:t>
      </w:r>
      <w:r w:rsidRPr="00BE5874">
        <w:rPr>
          <w:noProof/>
        </w:rPr>
        <w:t>.</w:t>
      </w:r>
    </w:p>
    <w:p w14:paraId="08E62F59" w14:textId="77777777" w:rsidR="00633F35" w:rsidRPr="00BE5874" w:rsidRDefault="00633F35" w:rsidP="00633F35">
      <w:pPr>
        <w:pStyle w:val="EndNoteBibliography"/>
        <w:ind w:left="720" w:hanging="720"/>
        <w:rPr>
          <w:noProof/>
        </w:rPr>
      </w:pPr>
      <w:r w:rsidRPr="00BE5874">
        <w:rPr>
          <w:noProof/>
        </w:rPr>
        <w:t>227.</w:t>
      </w:r>
      <w:r w:rsidRPr="00BE5874">
        <w:rPr>
          <w:noProof/>
        </w:rPr>
        <w:tab/>
        <w:t xml:space="preserve">Grayton, H.M., et al., </w:t>
      </w:r>
      <w:r w:rsidRPr="00BE5874">
        <w:rPr>
          <w:i/>
          <w:noProof/>
        </w:rPr>
        <w:t>Copy number variations in neurodevelopmental disorders.</w:t>
      </w:r>
      <w:r w:rsidRPr="00BE5874">
        <w:rPr>
          <w:noProof/>
        </w:rPr>
        <w:t xml:space="preserve"> Progress in Neurobiology, 2012. </w:t>
      </w:r>
      <w:r w:rsidRPr="00BE5874">
        <w:rPr>
          <w:b/>
          <w:noProof/>
        </w:rPr>
        <w:t>99</w:t>
      </w:r>
      <w:r w:rsidRPr="00BE5874">
        <w:rPr>
          <w:noProof/>
        </w:rPr>
        <w:t>(1): p. 81-91.</w:t>
      </w:r>
    </w:p>
    <w:p w14:paraId="01B327C0" w14:textId="77777777" w:rsidR="00633F35" w:rsidRPr="00BE5874" w:rsidRDefault="00633F35" w:rsidP="00633F35">
      <w:pPr>
        <w:pStyle w:val="EndNoteBibliography"/>
        <w:ind w:left="720" w:hanging="720"/>
        <w:rPr>
          <w:noProof/>
        </w:rPr>
      </w:pPr>
      <w:r w:rsidRPr="00BE5874">
        <w:rPr>
          <w:noProof/>
        </w:rPr>
        <w:t>228.</w:t>
      </w:r>
      <w:r w:rsidRPr="00BE5874">
        <w:rPr>
          <w:noProof/>
        </w:rPr>
        <w:tab/>
        <w:t xml:space="preserve">Shaikh, T.H., </w:t>
      </w:r>
      <w:r w:rsidRPr="00BE5874">
        <w:rPr>
          <w:i/>
          <w:noProof/>
        </w:rPr>
        <w:t>Copy Number Variation Disorders.</w:t>
      </w:r>
      <w:r w:rsidRPr="00BE5874">
        <w:rPr>
          <w:noProof/>
        </w:rPr>
        <w:t xml:space="preserve"> Current Genetic Medicine Reports, 2017. </w:t>
      </w:r>
      <w:r w:rsidRPr="00BE5874">
        <w:rPr>
          <w:b/>
          <w:noProof/>
        </w:rPr>
        <w:t>5</w:t>
      </w:r>
      <w:r w:rsidRPr="00BE5874">
        <w:rPr>
          <w:noProof/>
        </w:rPr>
        <w:t>(4): p. 183-190.</w:t>
      </w:r>
    </w:p>
    <w:p w14:paraId="5108AFFD" w14:textId="77777777" w:rsidR="00633F35" w:rsidRPr="00BE5874" w:rsidRDefault="00633F35" w:rsidP="00633F35">
      <w:pPr>
        <w:pStyle w:val="EndNoteBibliography"/>
        <w:ind w:left="720" w:hanging="720"/>
        <w:rPr>
          <w:noProof/>
        </w:rPr>
      </w:pPr>
      <w:r w:rsidRPr="00BE5874">
        <w:rPr>
          <w:noProof/>
        </w:rPr>
        <w:t>229.</w:t>
      </w:r>
      <w:r w:rsidRPr="00BE5874">
        <w:rPr>
          <w:noProof/>
        </w:rPr>
        <w:tab/>
        <w:t xml:space="preserve">Filteau, M.-J., et al., </w:t>
      </w:r>
      <w:r w:rsidRPr="00BE5874">
        <w:rPr>
          <w:i/>
          <w:noProof/>
        </w:rPr>
        <w:t>Corpus callosum agenesis and psychosis in Andermann syndrome.</w:t>
      </w:r>
      <w:r w:rsidRPr="00BE5874">
        <w:rPr>
          <w:noProof/>
        </w:rPr>
        <w:t xml:space="preserve"> Archives of Neurology, 1991. </w:t>
      </w:r>
      <w:r w:rsidRPr="00BE5874">
        <w:rPr>
          <w:b/>
          <w:noProof/>
        </w:rPr>
        <w:t>48</w:t>
      </w:r>
      <w:r w:rsidRPr="00BE5874">
        <w:rPr>
          <w:noProof/>
        </w:rPr>
        <w:t>(12): p. 1275-1280.</w:t>
      </w:r>
    </w:p>
    <w:p w14:paraId="55546270" w14:textId="77777777" w:rsidR="00633F35" w:rsidRPr="00BE5874" w:rsidRDefault="00633F35" w:rsidP="00633F35">
      <w:pPr>
        <w:pStyle w:val="EndNoteBibliography"/>
        <w:ind w:left="720" w:hanging="720"/>
        <w:rPr>
          <w:noProof/>
        </w:rPr>
      </w:pPr>
      <w:r w:rsidRPr="00BE5874">
        <w:rPr>
          <w:noProof/>
        </w:rPr>
        <w:t>230.</w:t>
      </w:r>
      <w:r w:rsidRPr="00BE5874">
        <w:rPr>
          <w:noProof/>
        </w:rPr>
        <w:tab/>
        <w:t xml:space="preserve">Fichera, M., et al., </w:t>
      </w:r>
      <w:r w:rsidRPr="00BE5874">
        <w:rPr>
          <w:i/>
          <w:noProof/>
        </w:rPr>
        <w:t>Comorbidities in Friedreich ataxia: incidence and manifestations from early to advanced disease stages.</w:t>
      </w:r>
      <w:r w:rsidRPr="00BE5874">
        <w:rPr>
          <w:noProof/>
        </w:rPr>
        <w:t xml:space="preserve"> Neurological Sciences, 2022. </w:t>
      </w:r>
      <w:r w:rsidRPr="00BE5874">
        <w:rPr>
          <w:b/>
          <w:noProof/>
        </w:rPr>
        <w:t>43</w:t>
      </w:r>
      <w:r w:rsidRPr="00BE5874">
        <w:rPr>
          <w:noProof/>
        </w:rPr>
        <w:t>(12): p. 6831-6838.</w:t>
      </w:r>
    </w:p>
    <w:p w14:paraId="21515841" w14:textId="77777777" w:rsidR="00633F35" w:rsidRPr="00BE5874" w:rsidRDefault="00633F35" w:rsidP="00633F35">
      <w:pPr>
        <w:pStyle w:val="EndNoteBibliography"/>
        <w:ind w:left="720" w:hanging="720"/>
        <w:rPr>
          <w:noProof/>
        </w:rPr>
      </w:pPr>
      <w:r w:rsidRPr="00BE5874">
        <w:rPr>
          <w:noProof/>
        </w:rPr>
        <w:t>231.</w:t>
      </w:r>
      <w:r w:rsidRPr="00BE5874">
        <w:rPr>
          <w:noProof/>
        </w:rPr>
        <w:tab/>
        <w:t xml:space="preserve">Ganos, C., et al., </w:t>
      </w:r>
      <w:r w:rsidRPr="00BE5874">
        <w:rPr>
          <w:i/>
          <w:noProof/>
        </w:rPr>
        <w:t>Psychosis complicating Friedreich ataxia.</w:t>
      </w:r>
      <w:r w:rsidRPr="00BE5874">
        <w:rPr>
          <w:noProof/>
        </w:rPr>
        <w:t xml:space="preserve"> Movement Disorders Clinical Practice, 2014. </w:t>
      </w:r>
      <w:r w:rsidRPr="00BE5874">
        <w:rPr>
          <w:b/>
          <w:noProof/>
        </w:rPr>
        <w:t>2</w:t>
      </w:r>
      <w:r w:rsidRPr="00BE5874">
        <w:rPr>
          <w:noProof/>
        </w:rPr>
        <w:t>(1): p. 84.</w:t>
      </w:r>
    </w:p>
    <w:p w14:paraId="48B368DD" w14:textId="77777777" w:rsidR="00633F35" w:rsidRPr="00BE5874" w:rsidRDefault="00633F35" w:rsidP="00633F35">
      <w:pPr>
        <w:pStyle w:val="EndNoteBibliography"/>
        <w:ind w:left="720" w:hanging="720"/>
        <w:rPr>
          <w:noProof/>
        </w:rPr>
      </w:pPr>
      <w:r w:rsidRPr="00BE5874">
        <w:rPr>
          <w:noProof/>
        </w:rPr>
        <w:t>232.</w:t>
      </w:r>
      <w:r w:rsidRPr="00BE5874">
        <w:rPr>
          <w:noProof/>
        </w:rPr>
        <w:tab/>
        <w:t xml:space="preserve">Carbone, M.G. and F. Della Rocca, </w:t>
      </w:r>
      <w:r w:rsidRPr="00BE5874">
        <w:rPr>
          <w:i/>
          <w:noProof/>
        </w:rPr>
        <w:t>Neuropsychiatric manifestations of fahr's disease, diagnostic and therapeutic challenge: A case report and a literature review.</w:t>
      </w:r>
      <w:r w:rsidRPr="00BE5874">
        <w:rPr>
          <w:noProof/>
        </w:rPr>
        <w:t xml:space="preserve"> Clinical Neuropsychiatry, 2022. </w:t>
      </w:r>
      <w:r w:rsidRPr="00BE5874">
        <w:rPr>
          <w:b/>
          <w:noProof/>
        </w:rPr>
        <w:t>19</w:t>
      </w:r>
      <w:r w:rsidRPr="00BE5874">
        <w:rPr>
          <w:noProof/>
        </w:rPr>
        <w:t>(2): p. 121.</w:t>
      </w:r>
    </w:p>
    <w:p w14:paraId="25CAC96B" w14:textId="77777777" w:rsidR="00633F35" w:rsidRPr="00BE5874" w:rsidRDefault="00633F35" w:rsidP="00633F35">
      <w:pPr>
        <w:pStyle w:val="EndNoteBibliography"/>
        <w:ind w:left="720" w:hanging="720"/>
        <w:rPr>
          <w:noProof/>
        </w:rPr>
      </w:pPr>
      <w:r w:rsidRPr="00BE5874">
        <w:rPr>
          <w:noProof/>
        </w:rPr>
        <w:t>233.</w:t>
      </w:r>
      <w:r w:rsidRPr="00BE5874">
        <w:rPr>
          <w:noProof/>
        </w:rPr>
        <w:tab/>
        <w:t xml:space="preserve">König, P., </w:t>
      </w:r>
      <w:r w:rsidRPr="00BE5874">
        <w:rPr>
          <w:i/>
          <w:noProof/>
        </w:rPr>
        <w:t>Psychopathological alterations in cases of symmetrical basal ganglia sclerosis.</w:t>
      </w:r>
      <w:r w:rsidRPr="00BE5874">
        <w:rPr>
          <w:noProof/>
        </w:rPr>
        <w:t xml:space="preserve"> Biol Psychiatry, 1989. </w:t>
      </w:r>
      <w:r w:rsidRPr="00BE5874">
        <w:rPr>
          <w:b/>
          <w:noProof/>
        </w:rPr>
        <w:t>25</w:t>
      </w:r>
      <w:r w:rsidRPr="00BE5874">
        <w:rPr>
          <w:noProof/>
        </w:rPr>
        <w:t>(4): p. 459-68.</w:t>
      </w:r>
    </w:p>
    <w:p w14:paraId="6F9DCD42" w14:textId="77777777" w:rsidR="00633F35" w:rsidRPr="00BE5874" w:rsidRDefault="00633F35" w:rsidP="00633F35">
      <w:pPr>
        <w:pStyle w:val="EndNoteBibliography"/>
        <w:ind w:left="720" w:hanging="720"/>
        <w:rPr>
          <w:noProof/>
        </w:rPr>
      </w:pPr>
      <w:r w:rsidRPr="00BE5874">
        <w:rPr>
          <w:noProof/>
        </w:rPr>
        <w:t>234.</w:t>
      </w:r>
      <w:r w:rsidRPr="00BE5874">
        <w:rPr>
          <w:noProof/>
        </w:rPr>
        <w:tab/>
        <w:t xml:space="preserve">Saleem, S., et al., </w:t>
      </w:r>
      <w:r w:rsidRPr="00BE5874">
        <w:rPr>
          <w:i/>
          <w:noProof/>
        </w:rPr>
        <w:t>Fahr’s syndrome: literature review of current evidence.</w:t>
      </w:r>
      <w:r w:rsidRPr="00BE5874">
        <w:rPr>
          <w:noProof/>
        </w:rPr>
        <w:t xml:space="preserve"> Orphanet journal of rare diseases, 2013. </w:t>
      </w:r>
      <w:r w:rsidRPr="00BE5874">
        <w:rPr>
          <w:b/>
          <w:noProof/>
        </w:rPr>
        <w:t>8</w:t>
      </w:r>
      <w:r w:rsidRPr="00BE5874">
        <w:rPr>
          <w:noProof/>
        </w:rPr>
        <w:t>: p. 1-9.</w:t>
      </w:r>
    </w:p>
    <w:p w14:paraId="13D85072" w14:textId="77777777" w:rsidR="00633F35" w:rsidRPr="00BE5874" w:rsidRDefault="00633F35" w:rsidP="00633F35">
      <w:pPr>
        <w:pStyle w:val="EndNoteBibliography"/>
        <w:ind w:left="720" w:hanging="720"/>
        <w:rPr>
          <w:noProof/>
        </w:rPr>
      </w:pPr>
      <w:r w:rsidRPr="00BE5874">
        <w:rPr>
          <w:noProof/>
        </w:rPr>
        <w:t>235.</w:t>
      </w:r>
      <w:r w:rsidRPr="00BE5874">
        <w:rPr>
          <w:noProof/>
        </w:rPr>
        <w:tab/>
        <w:t xml:space="preserve">Curatolo, P., R. Moavero, and P.J. de Vries, </w:t>
      </w:r>
      <w:r w:rsidRPr="00BE5874">
        <w:rPr>
          <w:i/>
          <w:noProof/>
        </w:rPr>
        <w:t>Neurological and neuropsychiatric aspects of tuberous sclerosis complex.</w:t>
      </w:r>
      <w:r w:rsidRPr="00BE5874">
        <w:rPr>
          <w:noProof/>
        </w:rPr>
        <w:t xml:space="preserve"> The Lancet Neurology, 2015. </w:t>
      </w:r>
      <w:r w:rsidRPr="00BE5874">
        <w:rPr>
          <w:b/>
          <w:noProof/>
        </w:rPr>
        <w:t>14</w:t>
      </w:r>
      <w:r w:rsidRPr="00BE5874">
        <w:rPr>
          <w:noProof/>
        </w:rPr>
        <w:t>(7): p. 733-745.</w:t>
      </w:r>
    </w:p>
    <w:p w14:paraId="6C92D571" w14:textId="77777777" w:rsidR="00633F35" w:rsidRPr="00BE5874" w:rsidRDefault="00633F35" w:rsidP="00633F35">
      <w:pPr>
        <w:pStyle w:val="EndNoteBibliography"/>
        <w:ind w:left="720" w:hanging="720"/>
        <w:rPr>
          <w:noProof/>
        </w:rPr>
      </w:pPr>
      <w:r w:rsidRPr="00BE5874">
        <w:rPr>
          <w:noProof/>
        </w:rPr>
        <w:t>236.</w:t>
      </w:r>
      <w:r w:rsidRPr="00BE5874">
        <w:rPr>
          <w:noProof/>
        </w:rPr>
        <w:tab/>
        <w:t xml:space="preserve">Pokharel, S., et al., </w:t>
      </w:r>
      <w:r w:rsidRPr="00BE5874">
        <w:rPr>
          <w:i/>
          <w:noProof/>
        </w:rPr>
        <w:t>Tuberous sclerosis complex-associated neuropsychiatric disorder (TAND) in a low-resource setting - From seizure to psychosis: A case report.</w:t>
      </w:r>
      <w:r w:rsidRPr="00BE5874">
        <w:rPr>
          <w:noProof/>
        </w:rPr>
        <w:t xml:space="preserve"> Ann Med Surg (Lond), 2020. </w:t>
      </w:r>
      <w:r w:rsidRPr="00BE5874">
        <w:rPr>
          <w:b/>
          <w:noProof/>
        </w:rPr>
        <w:t>60</w:t>
      </w:r>
      <w:r w:rsidRPr="00BE5874">
        <w:rPr>
          <w:noProof/>
        </w:rPr>
        <w:t>: p. 734-736.</w:t>
      </w:r>
    </w:p>
    <w:p w14:paraId="58133A73" w14:textId="77777777" w:rsidR="00633F35" w:rsidRPr="00BE5874" w:rsidRDefault="00633F35" w:rsidP="00633F35">
      <w:pPr>
        <w:pStyle w:val="EndNoteBibliography"/>
        <w:ind w:left="720" w:hanging="720"/>
        <w:rPr>
          <w:noProof/>
        </w:rPr>
      </w:pPr>
      <w:r w:rsidRPr="00BE5874">
        <w:rPr>
          <w:noProof/>
        </w:rPr>
        <w:t>237.</w:t>
      </w:r>
      <w:r w:rsidRPr="00BE5874">
        <w:rPr>
          <w:noProof/>
        </w:rPr>
        <w:tab/>
        <w:t xml:space="preserve">Sekijima, Y., </w:t>
      </w:r>
      <w:r w:rsidRPr="00BE5874">
        <w:rPr>
          <w:i/>
          <w:noProof/>
        </w:rPr>
        <w:t>Hereditary Transthyretin Amyloidosis</w:t>
      </w:r>
      <w:r w:rsidRPr="00BE5874">
        <w:rPr>
          <w:noProof/>
        </w:rPr>
        <w:t>. 1993: University of Washington, Seattle, Seattle (WA).</w:t>
      </w:r>
    </w:p>
    <w:p w14:paraId="74B624EB" w14:textId="77777777" w:rsidR="00633F35" w:rsidRPr="00BE5874" w:rsidRDefault="00633F35" w:rsidP="00633F35">
      <w:pPr>
        <w:pStyle w:val="EndNoteBibliography"/>
        <w:ind w:left="720" w:hanging="720"/>
        <w:rPr>
          <w:noProof/>
        </w:rPr>
      </w:pPr>
      <w:r w:rsidRPr="00BE5874">
        <w:rPr>
          <w:noProof/>
        </w:rPr>
        <w:t>238.</w:t>
      </w:r>
      <w:r w:rsidRPr="00BE5874">
        <w:rPr>
          <w:noProof/>
        </w:rPr>
        <w:tab/>
        <w:t xml:space="preserve">Uitti, R.J., et al., </w:t>
      </w:r>
      <w:r w:rsidRPr="00BE5874">
        <w:rPr>
          <w:i/>
          <w:noProof/>
        </w:rPr>
        <w:t>Familial Oculoleptomeningeal Amyloidosis: Report of a New Family With Unusual Features.</w:t>
      </w:r>
      <w:r w:rsidRPr="00BE5874">
        <w:rPr>
          <w:noProof/>
        </w:rPr>
        <w:t xml:space="preserve"> Archives of Neurology, 1988. </w:t>
      </w:r>
      <w:r w:rsidRPr="00BE5874">
        <w:rPr>
          <w:b/>
          <w:noProof/>
        </w:rPr>
        <w:t>45</w:t>
      </w:r>
      <w:r w:rsidRPr="00BE5874">
        <w:rPr>
          <w:noProof/>
        </w:rPr>
        <w:t>(10): p. 1118-1122.</w:t>
      </w:r>
    </w:p>
    <w:p w14:paraId="0AB32EBB" w14:textId="77777777" w:rsidR="00633F35" w:rsidRPr="00BE5874" w:rsidRDefault="00633F35" w:rsidP="00633F35">
      <w:pPr>
        <w:pStyle w:val="EndNoteBibliography"/>
        <w:ind w:left="720" w:hanging="720"/>
        <w:rPr>
          <w:noProof/>
        </w:rPr>
      </w:pPr>
      <w:r w:rsidRPr="00BE5874">
        <w:rPr>
          <w:noProof/>
        </w:rPr>
        <w:t>239.</w:t>
      </w:r>
      <w:r w:rsidRPr="00BE5874">
        <w:rPr>
          <w:noProof/>
        </w:rPr>
        <w:tab/>
        <w:t xml:space="preserve">Fattal, O., et al., </w:t>
      </w:r>
      <w:r w:rsidRPr="00BE5874">
        <w:rPr>
          <w:i/>
          <w:noProof/>
        </w:rPr>
        <w:t>Review of the Literature on Major Mental Disorders in Adult Patients With Mitochondrial Diseases.</w:t>
      </w:r>
      <w:r w:rsidRPr="00BE5874">
        <w:rPr>
          <w:noProof/>
        </w:rPr>
        <w:t xml:space="preserve"> Psychosomatics, 2006. </w:t>
      </w:r>
      <w:r w:rsidRPr="00BE5874">
        <w:rPr>
          <w:b/>
          <w:noProof/>
        </w:rPr>
        <w:t>47</w:t>
      </w:r>
      <w:r w:rsidRPr="00BE5874">
        <w:rPr>
          <w:noProof/>
        </w:rPr>
        <w:t>(1): p. 1-7.</w:t>
      </w:r>
    </w:p>
    <w:p w14:paraId="171469DE" w14:textId="77777777" w:rsidR="00633F35" w:rsidRPr="00BE5874" w:rsidRDefault="00633F35" w:rsidP="00633F35">
      <w:pPr>
        <w:pStyle w:val="EndNoteBibliography"/>
        <w:ind w:left="720" w:hanging="720"/>
        <w:rPr>
          <w:noProof/>
        </w:rPr>
      </w:pPr>
      <w:r w:rsidRPr="00BE5874">
        <w:rPr>
          <w:noProof/>
        </w:rPr>
        <w:t>240.</w:t>
      </w:r>
      <w:r w:rsidRPr="00BE5874">
        <w:rPr>
          <w:noProof/>
        </w:rPr>
        <w:tab/>
        <w:t xml:space="preserve">Schaefer, A.M., et al., </w:t>
      </w:r>
      <w:r w:rsidRPr="00BE5874">
        <w:rPr>
          <w:i/>
          <w:noProof/>
        </w:rPr>
        <w:t>The epidemiology of mitochondrial disorders—past, present and future.</w:t>
      </w:r>
      <w:r w:rsidRPr="00BE5874">
        <w:rPr>
          <w:noProof/>
        </w:rPr>
        <w:t xml:space="preserve"> Biochimica et Biophysica Acta (BBA)-Bioenergetics, 2004. </w:t>
      </w:r>
      <w:r w:rsidRPr="00BE5874">
        <w:rPr>
          <w:b/>
          <w:noProof/>
        </w:rPr>
        <w:t>1659</w:t>
      </w:r>
      <w:r w:rsidRPr="00BE5874">
        <w:rPr>
          <w:noProof/>
        </w:rPr>
        <w:t>(2-3): p. 115-120.</w:t>
      </w:r>
    </w:p>
    <w:p w14:paraId="052E2A64" w14:textId="77777777" w:rsidR="00633F35" w:rsidRPr="00BE5874" w:rsidRDefault="00633F35" w:rsidP="00633F35">
      <w:pPr>
        <w:pStyle w:val="EndNoteBibliography"/>
        <w:ind w:left="720" w:hanging="720"/>
        <w:rPr>
          <w:noProof/>
        </w:rPr>
      </w:pPr>
      <w:r w:rsidRPr="00BE5874">
        <w:rPr>
          <w:noProof/>
        </w:rPr>
        <w:t>241.</w:t>
      </w:r>
      <w:r w:rsidRPr="00BE5874">
        <w:rPr>
          <w:noProof/>
        </w:rPr>
        <w:tab/>
        <w:t xml:space="preserve">Anglin, R.E., et al., </w:t>
      </w:r>
      <w:r w:rsidRPr="00BE5874">
        <w:rPr>
          <w:i/>
          <w:noProof/>
        </w:rPr>
        <w:t>The psychiatric manifestations of mitochondrial disorders: a case and review of the literature.</w:t>
      </w:r>
      <w:r w:rsidRPr="00BE5874">
        <w:rPr>
          <w:noProof/>
        </w:rPr>
        <w:t xml:space="preserve"> The Journal of clinical psychiatry, 2012. </w:t>
      </w:r>
      <w:r w:rsidRPr="00BE5874">
        <w:rPr>
          <w:b/>
          <w:noProof/>
        </w:rPr>
        <w:t>73</w:t>
      </w:r>
      <w:r w:rsidRPr="00BE5874">
        <w:rPr>
          <w:noProof/>
        </w:rPr>
        <w:t>(4): p. 15930.</w:t>
      </w:r>
    </w:p>
    <w:p w14:paraId="571CEF68" w14:textId="77777777" w:rsidR="00633F35" w:rsidRPr="00BE5874" w:rsidRDefault="00633F35" w:rsidP="00633F35">
      <w:pPr>
        <w:pStyle w:val="EndNoteBibliography"/>
        <w:ind w:left="720" w:hanging="720"/>
        <w:rPr>
          <w:noProof/>
        </w:rPr>
      </w:pPr>
      <w:r w:rsidRPr="00BE5874">
        <w:rPr>
          <w:noProof/>
        </w:rPr>
        <w:t>242.</w:t>
      </w:r>
      <w:r w:rsidRPr="00BE5874">
        <w:rPr>
          <w:noProof/>
        </w:rPr>
        <w:tab/>
        <w:t xml:space="preserve">Avşar, P.A., E. Akçay, and E. Gürkaş, </w:t>
      </w:r>
      <w:r w:rsidRPr="00BE5874">
        <w:rPr>
          <w:i/>
          <w:noProof/>
        </w:rPr>
        <w:t>Psychotic attack during the clinical course of megalencephalic leukoencephalopathy with subcortical cysts: a case report.</w:t>
      </w:r>
      <w:r w:rsidRPr="00BE5874">
        <w:rPr>
          <w:noProof/>
        </w:rPr>
        <w:t xml:space="preserve"> European Child &amp; Adolescent Psychiatry, 2024.</w:t>
      </w:r>
    </w:p>
    <w:p w14:paraId="0C1941A6" w14:textId="77777777" w:rsidR="00633F35" w:rsidRPr="00BE5874" w:rsidRDefault="00633F35" w:rsidP="00633F35">
      <w:pPr>
        <w:pStyle w:val="EndNoteBibliography"/>
        <w:ind w:left="720" w:hanging="720"/>
        <w:rPr>
          <w:noProof/>
        </w:rPr>
      </w:pPr>
      <w:r w:rsidRPr="00BE5874">
        <w:rPr>
          <w:noProof/>
        </w:rPr>
        <w:t>243.</w:t>
      </w:r>
      <w:r w:rsidRPr="00BE5874">
        <w:rPr>
          <w:noProof/>
        </w:rPr>
        <w:tab/>
        <w:t xml:space="preserve">Sexmero, M.M. and J. Blanco, </w:t>
      </w:r>
      <w:r w:rsidRPr="00BE5874">
        <w:rPr>
          <w:i/>
          <w:noProof/>
        </w:rPr>
        <w:t>A late-onset Ornitin Transcabamylase deficiency case as an organic psychosis.</w:t>
      </w:r>
      <w:r w:rsidRPr="00BE5874">
        <w:rPr>
          <w:noProof/>
        </w:rPr>
        <w:t xml:space="preserve"> European Psychiatry, 2022. </w:t>
      </w:r>
      <w:r w:rsidRPr="00BE5874">
        <w:rPr>
          <w:b/>
          <w:noProof/>
        </w:rPr>
        <w:t>65</w:t>
      </w:r>
      <w:r w:rsidRPr="00BE5874">
        <w:rPr>
          <w:noProof/>
        </w:rPr>
        <w:t>(S1): p. S792-S793.</w:t>
      </w:r>
    </w:p>
    <w:p w14:paraId="3FF8411D" w14:textId="77777777" w:rsidR="00633F35" w:rsidRPr="00BE5874" w:rsidRDefault="00633F35" w:rsidP="00633F35">
      <w:pPr>
        <w:pStyle w:val="EndNoteBibliography"/>
        <w:ind w:left="720" w:hanging="720"/>
        <w:rPr>
          <w:noProof/>
        </w:rPr>
      </w:pPr>
      <w:r w:rsidRPr="00BE5874">
        <w:rPr>
          <w:noProof/>
        </w:rPr>
        <w:t>244.</w:t>
      </w:r>
      <w:r w:rsidRPr="00BE5874">
        <w:rPr>
          <w:noProof/>
        </w:rPr>
        <w:tab/>
        <w:t xml:space="preserve">Choi, H.Y., </w:t>
      </w:r>
      <w:r w:rsidRPr="00BE5874">
        <w:rPr>
          <w:i/>
          <w:noProof/>
        </w:rPr>
        <w:t>Adult Onset Ornithine Transcarbamylase Deficiency: A Rare Cause of Psychosis.</w:t>
      </w:r>
      <w:r w:rsidRPr="00BE5874">
        <w:rPr>
          <w:noProof/>
        </w:rPr>
        <w:t xml:space="preserve"> BJPsych Open, 2024. </w:t>
      </w:r>
      <w:r w:rsidRPr="00BE5874">
        <w:rPr>
          <w:b/>
          <w:noProof/>
        </w:rPr>
        <w:t>10</w:t>
      </w:r>
      <w:r w:rsidRPr="00BE5874">
        <w:rPr>
          <w:noProof/>
        </w:rPr>
        <w:t>(S1): p. S274-S275.</w:t>
      </w:r>
    </w:p>
    <w:p w14:paraId="31E6DE23" w14:textId="77777777" w:rsidR="00633F35" w:rsidRPr="00BE5874" w:rsidRDefault="00633F35" w:rsidP="00633F35">
      <w:pPr>
        <w:pStyle w:val="EndNoteBibliography"/>
        <w:ind w:left="720" w:hanging="720"/>
        <w:rPr>
          <w:noProof/>
        </w:rPr>
      </w:pPr>
      <w:r w:rsidRPr="00BE5874">
        <w:rPr>
          <w:noProof/>
        </w:rPr>
        <w:t>245.</w:t>
      </w:r>
      <w:r w:rsidRPr="00BE5874">
        <w:rPr>
          <w:noProof/>
        </w:rPr>
        <w:tab/>
        <w:t xml:space="preserve">Enns, G.M., et al., </w:t>
      </w:r>
      <w:r w:rsidRPr="00BE5874">
        <w:rPr>
          <w:i/>
          <w:noProof/>
        </w:rPr>
        <w:t>Postpartum “psychosis” in mild argininosuccinate synthetase deficiency.</w:t>
      </w:r>
      <w:r w:rsidRPr="00BE5874">
        <w:rPr>
          <w:noProof/>
        </w:rPr>
        <w:t xml:space="preserve"> Obstetrics &amp; Gynecology, 2005. </w:t>
      </w:r>
      <w:r w:rsidRPr="00BE5874">
        <w:rPr>
          <w:b/>
          <w:noProof/>
        </w:rPr>
        <w:t>105</w:t>
      </w:r>
      <w:r w:rsidRPr="00BE5874">
        <w:rPr>
          <w:noProof/>
        </w:rPr>
        <w:t>(5 Part 2): p. 1244-1246.</w:t>
      </w:r>
    </w:p>
    <w:p w14:paraId="00E4AE13" w14:textId="77777777" w:rsidR="00633F35" w:rsidRPr="00BE5874" w:rsidRDefault="00633F35" w:rsidP="00633F35">
      <w:pPr>
        <w:pStyle w:val="EndNoteBibliography"/>
        <w:ind w:left="720" w:hanging="720"/>
        <w:rPr>
          <w:noProof/>
        </w:rPr>
      </w:pPr>
      <w:r w:rsidRPr="00BE5874">
        <w:rPr>
          <w:noProof/>
        </w:rPr>
        <w:t>246.</w:t>
      </w:r>
      <w:r w:rsidRPr="00BE5874">
        <w:rPr>
          <w:noProof/>
        </w:rPr>
        <w:tab/>
        <w:t xml:space="preserve">Higashimoto, T., et al., </w:t>
      </w:r>
      <w:r w:rsidRPr="00BE5874">
        <w:rPr>
          <w:i/>
          <w:noProof/>
        </w:rPr>
        <w:t>Maple syrup urine disease decompensation misdiagnosed as a psychotic event.</w:t>
      </w:r>
      <w:r w:rsidRPr="00BE5874">
        <w:rPr>
          <w:noProof/>
        </w:rPr>
        <w:t xml:space="preserve"> Molecular Genetics and Metabolism Reports, 2022. </w:t>
      </w:r>
      <w:r w:rsidRPr="00BE5874">
        <w:rPr>
          <w:b/>
          <w:noProof/>
        </w:rPr>
        <w:t>32</w:t>
      </w:r>
      <w:r w:rsidRPr="00BE5874">
        <w:rPr>
          <w:noProof/>
        </w:rPr>
        <w:t>: p. 100886.</w:t>
      </w:r>
    </w:p>
    <w:p w14:paraId="5FF6BBB5" w14:textId="77777777" w:rsidR="00633F35" w:rsidRPr="00BE5874" w:rsidRDefault="00633F35" w:rsidP="00633F35">
      <w:pPr>
        <w:pStyle w:val="EndNoteBibliography"/>
        <w:ind w:left="720" w:hanging="720"/>
        <w:rPr>
          <w:noProof/>
        </w:rPr>
      </w:pPr>
      <w:r w:rsidRPr="00BE5874">
        <w:rPr>
          <w:noProof/>
        </w:rPr>
        <w:lastRenderedPageBreak/>
        <w:t>247.</w:t>
      </w:r>
      <w:r w:rsidRPr="00BE5874">
        <w:rPr>
          <w:noProof/>
        </w:rPr>
        <w:tab/>
        <w:t xml:space="preserve">Maciel, P., et al., </w:t>
      </w:r>
      <w:r w:rsidRPr="00BE5874">
        <w:rPr>
          <w:i/>
          <w:noProof/>
        </w:rPr>
        <w:t>Neuroferritinopathy: missense mutation in FTL causing early-onset bilateral pallidal involvement.</w:t>
      </w:r>
      <w:r w:rsidRPr="00BE5874">
        <w:rPr>
          <w:noProof/>
        </w:rPr>
        <w:t xml:space="preserve"> Neurology, 2005. </w:t>
      </w:r>
      <w:r w:rsidRPr="00BE5874">
        <w:rPr>
          <w:b/>
          <w:noProof/>
        </w:rPr>
        <w:t>65</w:t>
      </w:r>
      <w:r w:rsidRPr="00BE5874">
        <w:rPr>
          <w:noProof/>
        </w:rPr>
        <w:t>(4): p. 603-605.</w:t>
      </w:r>
    </w:p>
    <w:p w14:paraId="178C006D" w14:textId="77777777" w:rsidR="00633F35" w:rsidRPr="00BE5874" w:rsidRDefault="00633F35" w:rsidP="00633F35">
      <w:pPr>
        <w:pStyle w:val="EndNoteBibliography"/>
        <w:ind w:left="720" w:hanging="720"/>
        <w:rPr>
          <w:noProof/>
        </w:rPr>
      </w:pPr>
      <w:r w:rsidRPr="00BE5874">
        <w:rPr>
          <w:noProof/>
        </w:rPr>
        <w:t>248.</w:t>
      </w:r>
      <w:r w:rsidRPr="00BE5874">
        <w:rPr>
          <w:noProof/>
        </w:rPr>
        <w:tab/>
        <w:t xml:space="preserve">Mir, P., et al., </w:t>
      </w:r>
      <w:r w:rsidRPr="00BE5874">
        <w:rPr>
          <w:i/>
          <w:noProof/>
        </w:rPr>
        <w:t>Adult‐onset generalized dystonia due to a mutation in the neuroferritinopathy gene.</w:t>
      </w:r>
      <w:r w:rsidRPr="00BE5874">
        <w:rPr>
          <w:noProof/>
        </w:rPr>
        <w:t xml:space="preserve"> Movement Disorders: Official Journal of the Movement Disorder Society, 2005. </w:t>
      </w:r>
      <w:r w:rsidRPr="00BE5874">
        <w:rPr>
          <w:b/>
          <w:noProof/>
        </w:rPr>
        <w:t>20</w:t>
      </w:r>
      <w:r w:rsidRPr="00BE5874">
        <w:rPr>
          <w:noProof/>
        </w:rPr>
        <w:t>(2): p. 243-245.</w:t>
      </w:r>
    </w:p>
    <w:p w14:paraId="70F9033A" w14:textId="77777777" w:rsidR="00633F35" w:rsidRPr="00BE5874" w:rsidRDefault="00633F35" w:rsidP="00633F35">
      <w:pPr>
        <w:pStyle w:val="EndNoteBibliography"/>
        <w:ind w:left="720" w:hanging="720"/>
        <w:rPr>
          <w:noProof/>
        </w:rPr>
      </w:pPr>
      <w:r w:rsidRPr="00BE5874">
        <w:rPr>
          <w:noProof/>
        </w:rPr>
        <w:t>249.</w:t>
      </w:r>
      <w:r w:rsidRPr="00BE5874">
        <w:rPr>
          <w:noProof/>
        </w:rPr>
        <w:tab/>
        <w:t xml:space="preserve">Bâtie, C.D.d.l., et al., </w:t>
      </w:r>
      <w:r w:rsidRPr="00BE5874">
        <w:rPr>
          <w:i/>
          <w:noProof/>
        </w:rPr>
        <w:t>Acute psychosis in propionic acidemia: 2 case reports.</w:t>
      </w:r>
      <w:r w:rsidRPr="00BE5874">
        <w:rPr>
          <w:noProof/>
        </w:rPr>
        <w:t xml:space="preserve"> Journal of child neurology, 2014. </w:t>
      </w:r>
      <w:r w:rsidRPr="00BE5874">
        <w:rPr>
          <w:b/>
          <w:noProof/>
        </w:rPr>
        <w:t>29</w:t>
      </w:r>
      <w:r w:rsidRPr="00BE5874">
        <w:rPr>
          <w:noProof/>
        </w:rPr>
        <w:t>(2): p. 274-279.</w:t>
      </w:r>
    </w:p>
    <w:p w14:paraId="1BFDB9AA" w14:textId="77777777" w:rsidR="00633F35" w:rsidRPr="00BE5874" w:rsidRDefault="00633F35" w:rsidP="00633F35">
      <w:pPr>
        <w:pStyle w:val="EndNoteBibliography"/>
        <w:ind w:left="720" w:hanging="720"/>
        <w:rPr>
          <w:noProof/>
        </w:rPr>
      </w:pPr>
      <w:r w:rsidRPr="00BE5874">
        <w:rPr>
          <w:noProof/>
        </w:rPr>
        <w:t>250.</w:t>
      </w:r>
      <w:r w:rsidRPr="00BE5874">
        <w:rPr>
          <w:noProof/>
        </w:rPr>
        <w:tab/>
        <w:t xml:space="preserve">Roze, E., et al., </w:t>
      </w:r>
      <w:r w:rsidRPr="00BE5874">
        <w:rPr>
          <w:i/>
          <w:noProof/>
        </w:rPr>
        <w:t>Neuropsychiatric Disturbances in Presumed Late-Onset Cobalamin C Disease.</w:t>
      </w:r>
      <w:r w:rsidRPr="00BE5874">
        <w:rPr>
          <w:noProof/>
        </w:rPr>
        <w:t xml:space="preserve"> Archives of Neurology, 2003. </w:t>
      </w:r>
      <w:r w:rsidRPr="00BE5874">
        <w:rPr>
          <w:b/>
          <w:noProof/>
        </w:rPr>
        <w:t>60</w:t>
      </w:r>
      <w:r w:rsidRPr="00BE5874">
        <w:rPr>
          <w:noProof/>
        </w:rPr>
        <w:t>(10): p. 1457-1462.</w:t>
      </w:r>
    </w:p>
    <w:p w14:paraId="6FC87051" w14:textId="77777777" w:rsidR="00633F35" w:rsidRPr="00BE5874" w:rsidRDefault="00633F35" w:rsidP="00633F35">
      <w:pPr>
        <w:pStyle w:val="EndNoteBibliography"/>
        <w:ind w:left="720" w:hanging="720"/>
        <w:rPr>
          <w:noProof/>
        </w:rPr>
      </w:pPr>
      <w:r w:rsidRPr="00BE5874">
        <w:rPr>
          <w:noProof/>
        </w:rPr>
        <w:t>251.</w:t>
      </w:r>
      <w:r w:rsidRPr="00BE5874">
        <w:rPr>
          <w:noProof/>
        </w:rPr>
        <w:tab/>
        <w:t xml:space="preserve">Staretz-Chacham, O., et al., </w:t>
      </w:r>
      <w:r w:rsidRPr="00BE5874">
        <w:rPr>
          <w:i/>
          <w:noProof/>
        </w:rPr>
        <w:t>Psychiatric and behavioral manifestations of lysosomal storage disorders.</w:t>
      </w:r>
      <w:r w:rsidRPr="00BE5874">
        <w:rPr>
          <w:noProof/>
        </w:rPr>
        <w:t xml:space="preserve"> American Journal of Medical Genetics Part B: Neuropsychiatric Genetics, 2010. </w:t>
      </w:r>
      <w:r w:rsidRPr="00BE5874">
        <w:rPr>
          <w:b/>
          <w:noProof/>
        </w:rPr>
        <w:t>153B</w:t>
      </w:r>
      <w:r w:rsidRPr="00BE5874">
        <w:rPr>
          <w:noProof/>
        </w:rPr>
        <w:t>(7): p. 1253-1265.</w:t>
      </w:r>
    </w:p>
    <w:p w14:paraId="7789D127" w14:textId="77777777" w:rsidR="00633F35" w:rsidRPr="00BE5874" w:rsidRDefault="00633F35" w:rsidP="00633F35">
      <w:pPr>
        <w:pStyle w:val="EndNoteBibliography"/>
        <w:ind w:left="720" w:hanging="720"/>
        <w:rPr>
          <w:noProof/>
        </w:rPr>
      </w:pPr>
      <w:r w:rsidRPr="00BE5874">
        <w:rPr>
          <w:noProof/>
        </w:rPr>
        <w:t>252.</w:t>
      </w:r>
      <w:r w:rsidRPr="00BE5874">
        <w:rPr>
          <w:noProof/>
        </w:rPr>
        <w:tab/>
        <w:t xml:space="preserve">MacQueen, G.M., P.I. Rosebush, and M.F. Mazurek, </w:t>
      </w:r>
      <w:r w:rsidRPr="00BE5874">
        <w:rPr>
          <w:i/>
          <w:noProof/>
        </w:rPr>
        <w:t>Neuropsychiatric aspects of the adult variant of Tay-Sachs disease.</w:t>
      </w:r>
      <w:r w:rsidRPr="00BE5874">
        <w:rPr>
          <w:noProof/>
        </w:rPr>
        <w:t xml:space="preserve"> The Journal of neuropsychiatry and clinical neurosciences, 1998. </w:t>
      </w:r>
      <w:r w:rsidRPr="00BE5874">
        <w:rPr>
          <w:b/>
          <w:noProof/>
        </w:rPr>
        <w:t>10</w:t>
      </w:r>
      <w:r w:rsidRPr="00BE5874">
        <w:rPr>
          <w:noProof/>
        </w:rPr>
        <w:t>(1): p. 10-19.</w:t>
      </w:r>
    </w:p>
    <w:p w14:paraId="7D29BD6D" w14:textId="77777777" w:rsidR="00633F35" w:rsidRPr="00BE5874" w:rsidRDefault="00633F35" w:rsidP="00633F35">
      <w:pPr>
        <w:pStyle w:val="EndNoteBibliography"/>
        <w:ind w:left="720" w:hanging="720"/>
        <w:rPr>
          <w:noProof/>
        </w:rPr>
      </w:pPr>
      <w:r w:rsidRPr="00BE5874">
        <w:rPr>
          <w:noProof/>
        </w:rPr>
        <w:t>253.</w:t>
      </w:r>
      <w:r w:rsidRPr="00BE5874">
        <w:rPr>
          <w:noProof/>
        </w:rPr>
        <w:tab/>
        <w:t xml:space="preserve">Hyde, T.M., J.C. Ziegler, and D.R. Weinberger, </w:t>
      </w:r>
      <w:r w:rsidRPr="00BE5874">
        <w:rPr>
          <w:i/>
          <w:noProof/>
        </w:rPr>
        <w:t>Psychiatric disturbances in metachromatic leukodystrophy: insights into the neurobiology of psychosis.</w:t>
      </w:r>
      <w:r w:rsidRPr="00BE5874">
        <w:rPr>
          <w:noProof/>
        </w:rPr>
        <w:t xml:space="preserve"> Archives of neurology, 1992. </w:t>
      </w:r>
      <w:r w:rsidRPr="00BE5874">
        <w:rPr>
          <w:b/>
          <w:noProof/>
        </w:rPr>
        <w:t>49</w:t>
      </w:r>
      <w:r w:rsidRPr="00BE5874">
        <w:rPr>
          <w:noProof/>
        </w:rPr>
        <w:t>(4): p. 401-406.</w:t>
      </w:r>
    </w:p>
    <w:p w14:paraId="4554ECF8" w14:textId="77777777" w:rsidR="00633F35" w:rsidRPr="00BE5874" w:rsidRDefault="00633F35" w:rsidP="00633F35">
      <w:pPr>
        <w:pStyle w:val="EndNoteBibliography"/>
        <w:ind w:left="720" w:hanging="720"/>
        <w:rPr>
          <w:noProof/>
        </w:rPr>
      </w:pPr>
      <w:r w:rsidRPr="00BE5874">
        <w:rPr>
          <w:noProof/>
        </w:rPr>
        <w:t>254.</w:t>
      </w:r>
      <w:r w:rsidRPr="00BE5874">
        <w:rPr>
          <w:noProof/>
        </w:rPr>
        <w:tab/>
        <w:t xml:space="preserve">Kumperscak, H.G., et al., </w:t>
      </w:r>
      <w:r w:rsidRPr="00BE5874">
        <w:rPr>
          <w:i/>
          <w:noProof/>
        </w:rPr>
        <w:t>Adult metachromatic leukodystrophy: a new mutation in the schizophrenia-like phenotype with early neurological signs.</w:t>
      </w:r>
      <w:r w:rsidRPr="00BE5874">
        <w:rPr>
          <w:noProof/>
        </w:rPr>
        <w:t xml:space="preserve"> Psychiatric Genetics, 2007. </w:t>
      </w:r>
      <w:r w:rsidRPr="00BE5874">
        <w:rPr>
          <w:b/>
          <w:noProof/>
        </w:rPr>
        <w:t>17</w:t>
      </w:r>
      <w:r w:rsidRPr="00BE5874">
        <w:rPr>
          <w:noProof/>
        </w:rPr>
        <w:t>(2): p. 85-91.</w:t>
      </w:r>
    </w:p>
    <w:p w14:paraId="6613AEFF" w14:textId="77777777" w:rsidR="00633F35" w:rsidRPr="00BE5874" w:rsidRDefault="00633F35" w:rsidP="00633F35">
      <w:pPr>
        <w:pStyle w:val="EndNoteBibliography"/>
        <w:ind w:left="720" w:hanging="720"/>
        <w:rPr>
          <w:noProof/>
        </w:rPr>
      </w:pPr>
      <w:r w:rsidRPr="00BE5874">
        <w:rPr>
          <w:noProof/>
        </w:rPr>
        <w:t>255.</w:t>
      </w:r>
      <w:r w:rsidRPr="00BE5874">
        <w:rPr>
          <w:noProof/>
        </w:rPr>
        <w:tab/>
        <w:t xml:space="preserve">van Rappard, D.F., et al., </w:t>
      </w:r>
      <w:r w:rsidRPr="00BE5874">
        <w:rPr>
          <w:i/>
          <w:noProof/>
        </w:rPr>
        <w:t>Slowly progressive psychiatric symptoms: think metachromatic leukodystrophy.</w:t>
      </w:r>
      <w:r w:rsidRPr="00BE5874">
        <w:rPr>
          <w:noProof/>
        </w:rPr>
        <w:t xml:space="preserve"> Journal of the American Academy of Child &amp; Adolescent Psychiatry, 2018. </w:t>
      </w:r>
      <w:r w:rsidRPr="00BE5874">
        <w:rPr>
          <w:b/>
          <w:noProof/>
        </w:rPr>
        <w:t>57</w:t>
      </w:r>
      <w:r w:rsidRPr="00BE5874">
        <w:rPr>
          <w:noProof/>
        </w:rPr>
        <w:t>(2): p. 74-76.</w:t>
      </w:r>
    </w:p>
    <w:p w14:paraId="1C2D62BA" w14:textId="77777777" w:rsidR="00633F35" w:rsidRPr="00BE5874" w:rsidRDefault="00633F35" w:rsidP="00633F35">
      <w:pPr>
        <w:pStyle w:val="EndNoteBibliography"/>
        <w:ind w:left="720" w:hanging="720"/>
        <w:rPr>
          <w:noProof/>
        </w:rPr>
      </w:pPr>
      <w:r w:rsidRPr="00BE5874">
        <w:rPr>
          <w:noProof/>
        </w:rPr>
        <w:t>256.</w:t>
      </w:r>
      <w:r w:rsidRPr="00BE5874">
        <w:rPr>
          <w:noProof/>
        </w:rPr>
        <w:tab/>
        <w:t xml:space="preserve">Josephs, K., M. Van Gerpen, and J. Van Gerpen, </w:t>
      </w:r>
      <w:r w:rsidRPr="00BE5874">
        <w:rPr>
          <w:i/>
          <w:noProof/>
        </w:rPr>
        <w:t>Adult onset Niemann-Pick disease type C presenting with psychosis.</w:t>
      </w:r>
      <w:r w:rsidRPr="00BE5874">
        <w:rPr>
          <w:noProof/>
        </w:rPr>
        <w:t xml:space="preserve"> Journal of Neurology, Neurosurgery &amp; Psychiatry, 2003. </w:t>
      </w:r>
      <w:r w:rsidRPr="00BE5874">
        <w:rPr>
          <w:b/>
          <w:noProof/>
        </w:rPr>
        <w:t>74</w:t>
      </w:r>
      <w:r w:rsidRPr="00BE5874">
        <w:rPr>
          <w:noProof/>
        </w:rPr>
        <w:t>(4): p. 528-529.</w:t>
      </w:r>
    </w:p>
    <w:p w14:paraId="1431373D" w14:textId="77777777" w:rsidR="00633F35" w:rsidRPr="00BE5874" w:rsidRDefault="00633F35" w:rsidP="00633F35">
      <w:pPr>
        <w:pStyle w:val="EndNoteBibliography"/>
        <w:ind w:left="720" w:hanging="720"/>
        <w:rPr>
          <w:noProof/>
        </w:rPr>
      </w:pPr>
      <w:r w:rsidRPr="00BE5874">
        <w:rPr>
          <w:noProof/>
        </w:rPr>
        <w:t>257.</w:t>
      </w:r>
      <w:r w:rsidRPr="00BE5874">
        <w:rPr>
          <w:noProof/>
        </w:rPr>
        <w:tab/>
        <w:t xml:space="preserve">Shulman, L.M., N.J. David, and W.J. Weiner, </w:t>
      </w:r>
      <w:r w:rsidRPr="00BE5874">
        <w:rPr>
          <w:i/>
          <w:noProof/>
        </w:rPr>
        <w:t>Psychosis as the initial manifestation of adult-onset Niemann-Pick disease type C.</w:t>
      </w:r>
      <w:r w:rsidRPr="00BE5874">
        <w:rPr>
          <w:noProof/>
        </w:rPr>
        <w:t xml:space="preserve"> Neurology, 1995. </w:t>
      </w:r>
      <w:r w:rsidRPr="00BE5874">
        <w:rPr>
          <w:b/>
          <w:noProof/>
        </w:rPr>
        <w:t>45</w:t>
      </w:r>
      <w:r w:rsidRPr="00BE5874">
        <w:rPr>
          <w:noProof/>
        </w:rPr>
        <w:t>(9): p. 1739-1743.</w:t>
      </w:r>
    </w:p>
    <w:p w14:paraId="3F20E571" w14:textId="77777777" w:rsidR="00633F35" w:rsidRPr="00BE5874" w:rsidRDefault="00633F35" w:rsidP="00633F35">
      <w:pPr>
        <w:pStyle w:val="EndNoteBibliography"/>
        <w:ind w:left="720" w:hanging="720"/>
        <w:rPr>
          <w:noProof/>
        </w:rPr>
      </w:pPr>
      <w:r w:rsidRPr="00BE5874">
        <w:rPr>
          <w:noProof/>
        </w:rPr>
        <w:t>258.</w:t>
      </w:r>
      <w:r w:rsidRPr="00BE5874">
        <w:rPr>
          <w:noProof/>
        </w:rPr>
        <w:tab/>
        <w:t xml:space="preserve">Campo, J.V., et al., </w:t>
      </w:r>
      <w:r w:rsidRPr="00BE5874">
        <w:rPr>
          <w:i/>
          <w:noProof/>
        </w:rPr>
        <w:t>Psychosis as a presentation of physical disease in adolescence: a case of Niemann–Pick disease, type C.</w:t>
      </w:r>
      <w:r w:rsidRPr="00BE5874">
        <w:rPr>
          <w:noProof/>
        </w:rPr>
        <w:t xml:space="preserve"> Developmental Medicine &amp; Child Neurology, 1998. </w:t>
      </w:r>
      <w:r w:rsidRPr="00BE5874">
        <w:rPr>
          <w:b/>
          <w:noProof/>
        </w:rPr>
        <w:t>40</w:t>
      </w:r>
      <w:r w:rsidRPr="00BE5874">
        <w:rPr>
          <w:noProof/>
        </w:rPr>
        <w:t>(2): p. 126-129.</w:t>
      </w:r>
    </w:p>
    <w:p w14:paraId="6C0F086C" w14:textId="77777777" w:rsidR="00633F35" w:rsidRPr="00BE5874" w:rsidRDefault="00633F35" w:rsidP="00633F35">
      <w:pPr>
        <w:pStyle w:val="EndNoteBibliography"/>
        <w:ind w:left="720" w:hanging="720"/>
        <w:rPr>
          <w:noProof/>
        </w:rPr>
      </w:pPr>
      <w:r w:rsidRPr="00BE5874">
        <w:rPr>
          <w:noProof/>
        </w:rPr>
        <w:t>259.</w:t>
      </w:r>
      <w:r w:rsidRPr="00BE5874">
        <w:rPr>
          <w:noProof/>
        </w:rPr>
        <w:tab/>
        <w:t xml:space="preserve">Bonnot, O., et al., </w:t>
      </w:r>
      <w:r w:rsidRPr="00BE5874">
        <w:rPr>
          <w:i/>
          <w:noProof/>
        </w:rPr>
        <w:t>Systematic review of psychiatric signs in Niemann-Pick disease type C.</w:t>
      </w:r>
      <w:r w:rsidRPr="00BE5874">
        <w:rPr>
          <w:noProof/>
        </w:rPr>
        <w:t xml:space="preserve"> The World Journal of Biological Psychiatry, 2019.</w:t>
      </w:r>
    </w:p>
    <w:p w14:paraId="17C3186A" w14:textId="77777777" w:rsidR="00633F35" w:rsidRPr="00BE5874" w:rsidRDefault="00633F35" w:rsidP="00633F35">
      <w:pPr>
        <w:pStyle w:val="EndNoteBibliography"/>
        <w:ind w:left="720" w:hanging="720"/>
        <w:rPr>
          <w:noProof/>
        </w:rPr>
      </w:pPr>
      <w:r w:rsidRPr="00BE5874">
        <w:rPr>
          <w:noProof/>
        </w:rPr>
        <w:t>260.</w:t>
      </w:r>
      <w:r w:rsidRPr="00BE5874">
        <w:rPr>
          <w:noProof/>
        </w:rPr>
        <w:tab/>
        <w:t xml:space="preserve">Neil, J.F., R.H. Glew, and S.P. Peters, </w:t>
      </w:r>
      <w:r w:rsidRPr="00BE5874">
        <w:rPr>
          <w:i/>
          <w:noProof/>
        </w:rPr>
        <w:t>Familial psychosis and diverse neurologic abnormalities in adult-onset Gaucher's disease.</w:t>
      </w:r>
      <w:r w:rsidRPr="00BE5874">
        <w:rPr>
          <w:noProof/>
        </w:rPr>
        <w:t xml:space="preserve"> Archives of Neurology, 1979. </w:t>
      </w:r>
      <w:r w:rsidRPr="00BE5874">
        <w:rPr>
          <w:b/>
          <w:noProof/>
        </w:rPr>
        <w:t>36</w:t>
      </w:r>
      <w:r w:rsidRPr="00BE5874">
        <w:rPr>
          <w:noProof/>
        </w:rPr>
        <w:t>(2): p. 95-99.</w:t>
      </w:r>
    </w:p>
    <w:p w14:paraId="328C53AE" w14:textId="77777777" w:rsidR="00633F35" w:rsidRPr="00BE5874" w:rsidRDefault="00633F35" w:rsidP="00633F35">
      <w:pPr>
        <w:pStyle w:val="EndNoteBibliography"/>
        <w:ind w:left="720" w:hanging="720"/>
        <w:rPr>
          <w:noProof/>
        </w:rPr>
      </w:pPr>
      <w:r w:rsidRPr="00BE5874">
        <w:rPr>
          <w:noProof/>
        </w:rPr>
        <w:t>261.</w:t>
      </w:r>
      <w:r w:rsidRPr="00BE5874">
        <w:rPr>
          <w:noProof/>
        </w:rPr>
        <w:tab/>
        <w:t xml:space="preserve">Akram, S., A. Maqsood, and F. Akram, </w:t>
      </w:r>
      <w:r w:rsidRPr="00BE5874">
        <w:rPr>
          <w:i/>
          <w:noProof/>
        </w:rPr>
        <w:t>Psychosis in Gaucher's Disease.</w:t>
      </w:r>
      <w:r w:rsidRPr="00BE5874">
        <w:rPr>
          <w:noProof/>
        </w:rPr>
        <w:t xml:space="preserve"> Psychiatric Annals, 2020. </w:t>
      </w:r>
      <w:r w:rsidRPr="00BE5874">
        <w:rPr>
          <w:b/>
          <w:noProof/>
        </w:rPr>
        <w:t>50</w:t>
      </w:r>
      <w:r w:rsidRPr="00BE5874">
        <w:rPr>
          <w:noProof/>
        </w:rPr>
        <w:t>(7): p. 317-320.</w:t>
      </w:r>
    </w:p>
    <w:p w14:paraId="4C730464" w14:textId="77777777" w:rsidR="00633F35" w:rsidRPr="00BE5874" w:rsidRDefault="00633F35" w:rsidP="00633F35">
      <w:pPr>
        <w:pStyle w:val="EndNoteBibliography"/>
        <w:ind w:left="720" w:hanging="720"/>
        <w:rPr>
          <w:noProof/>
        </w:rPr>
      </w:pPr>
      <w:r w:rsidRPr="00BE5874">
        <w:rPr>
          <w:noProof/>
        </w:rPr>
        <w:t>262.</w:t>
      </w:r>
      <w:r w:rsidRPr="00BE5874">
        <w:rPr>
          <w:noProof/>
        </w:rPr>
        <w:tab/>
        <w:t xml:space="preserve">Tullo, M.G., et al., </w:t>
      </w:r>
      <w:r w:rsidRPr="00BE5874">
        <w:rPr>
          <w:i/>
          <w:noProof/>
        </w:rPr>
        <w:t>The spectrum of neurological and sensory abnormalities in Gaucher disease patients: a multidisciplinary study (SENOPRO).</w:t>
      </w:r>
      <w:r w:rsidRPr="00BE5874">
        <w:rPr>
          <w:noProof/>
        </w:rPr>
        <w:t xml:space="preserve"> International Journal of Molecular Sciences, 2023. </w:t>
      </w:r>
      <w:r w:rsidRPr="00BE5874">
        <w:rPr>
          <w:b/>
          <w:noProof/>
        </w:rPr>
        <w:t>24</w:t>
      </w:r>
      <w:r w:rsidRPr="00BE5874">
        <w:rPr>
          <w:noProof/>
        </w:rPr>
        <w:t>(10): p. 8844.</w:t>
      </w:r>
    </w:p>
    <w:p w14:paraId="737C436C" w14:textId="77777777" w:rsidR="00633F35" w:rsidRPr="00BE5874" w:rsidRDefault="00633F35" w:rsidP="00633F35">
      <w:pPr>
        <w:pStyle w:val="EndNoteBibliography"/>
        <w:ind w:left="720" w:hanging="720"/>
        <w:rPr>
          <w:noProof/>
        </w:rPr>
      </w:pPr>
      <w:r w:rsidRPr="00BE5874">
        <w:rPr>
          <w:noProof/>
        </w:rPr>
        <w:t>263.</w:t>
      </w:r>
      <w:r w:rsidRPr="00BE5874">
        <w:rPr>
          <w:noProof/>
        </w:rPr>
        <w:tab/>
        <w:t xml:space="preserve">Imbalzano, G., et al., </w:t>
      </w:r>
      <w:r w:rsidRPr="00BE5874">
        <w:rPr>
          <w:i/>
          <w:noProof/>
        </w:rPr>
        <w:t>Neurological symptoms in adults with Gaucher disease: a systematic review.</w:t>
      </w:r>
      <w:r w:rsidRPr="00BE5874">
        <w:rPr>
          <w:noProof/>
        </w:rPr>
        <w:t xml:space="preserve"> Journal of Neurology, 2024: p. 1-11.</w:t>
      </w:r>
    </w:p>
    <w:p w14:paraId="013370F0" w14:textId="77777777" w:rsidR="00633F35" w:rsidRPr="00BE5874" w:rsidRDefault="00633F35" w:rsidP="00633F35">
      <w:pPr>
        <w:pStyle w:val="EndNoteBibliography"/>
        <w:ind w:left="720" w:hanging="720"/>
        <w:rPr>
          <w:noProof/>
        </w:rPr>
      </w:pPr>
      <w:r w:rsidRPr="00BE5874">
        <w:rPr>
          <w:noProof/>
        </w:rPr>
        <w:t>264.</w:t>
      </w:r>
      <w:r w:rsidRPr="00BE5874">
        <w:rPr>
          <w:noProof/>
        </w:rPr>
        <w:tab/>
        <w:t xml:space="preserve">Seidl, U., et al., </w:t>
      </w:r>
      <w:r w:rsidRPr="00BE5874">
        <w:rPr>
          <w:i/>
          <w:noProof/>
        </w:rPr>
        <w:t>Unusual course of α-mannosidosis with symptoms of paranoid-hallucinatory psychosis.</w:t>
      </w:r>
      <w:r w:rsidRPr="00BE5874">
        <w:rPr>
          <w:noProof/>
        </w:rPr>
        <w:t xml:space="preserve"> Der Nervenarzt, 2005. </w:t>
      </w:r>
      <w:r w:rsidRPr="00BE5874">
        <w:rPr>
          <w:b/>
          <w:noProof/>
        </w:rPr>
        <w:t>76</w:t>
      </w:r>
      <w:r w:rsidRPr="00BE5874">
        <w:rPr>
          <w:noProof/>
        </w:rPr>
        <w:t>: p. 335-338.</w:t>
      </w:r>
    </w:p>
    <w:p w14:paraId="2D804D7A" w14:textId="77777777" w:rsidR="00633F35" w:rsidRPr="00BE5874" w:rsidRDefault="00633F35" w:rsidP="00633F35">
      <w:pPr>
        <w:pStyle w:val="EndNoteBibliography"/>
        <w:ind w:left="720" w:hanging="720"/>
        <w:rPr>
          <w:noProof/>
        </w:rPr>
      </w:pPr>
      <w:r w:rsidRPr="00BE5874">
        <w:rPr>
          <w:noProof/>
        </w:rPr>
        <w:t>265.</w:t>
      </w:r>
      <w:r w:rsidRPr="00BE5874">
        <w:rPr>
          <w:noProof/>
        </w:rPr>
        <w:tab/>
        <w:t xml:space="preserve">Gutschalk, A., et al., </w:t>
      </w:r>
      <w:r w:rsidRPr="00BE5874">
        <w:rPr>
          <w:i/>
          <w:noProof/>
        </w:rPr>
        <w:t>Adult α-mannosidosis: Clinical progression in the absence of demyelination.</w:t>
      </w:r>
      <w:r w:rsidRPr="00BE5874">
        <w:rPr>
          <w:noProof/>
        </w:rPr>
        <w:t xml:space="preserve"> Neurology, 2004. </w:t>
      </w:r>
      <w:r w:rsidRPr="00BE5874">
        <w:rPr>
          <w:b/>
          <w:noProof/>
        </w:rPr>
        <w:t>63</w:t>
      </w:r>
      <w:r w:rsidRPr="00BE5874">
        <w:rPr>
          <w:noProof/>
        </w:rPr>
        <w:t>(9): p. 1744-1746.</w:t>
      </w:r>
    </w:p>
    <w:p w14:paraId="2E291432" w14:textId="77777777" w:rsidR="00633F35" w:rsidRPr="00BE5874" w:rsidRDefault="00633F35" w:rsidP="00633F35">
      <w:pPr>
        <w:pStyle w:val="EndNoteBibliography"/>
        <w:ind w:left="720" w:hanging="720"/>
        <w:rPr>
          <w:noProof/>
        </w:rPr>
      </w:pPr>
      <w:r w:rsidRPr="00BE5874">
        <w:rPr>
          <w:noProof/>
        </w:rPr>
        <w:t>266.</w:t>
      </w:r>
      <w:r w:rsidRPr="00BE5874">
        <w:rPr>
          <w:noProof/>
        </w:rPr>
        <w:tab/>
        <w:t xml:space="preserve">Bäckman, M.L., E.T. Aronen, and P.R. Santavuori, </w:t>
      </w:r>
      <w:r w:rsidRPr="00BE5874">
        <w:rPr>
          <w:i/>
          <w:noProof/>
        </w:rPr>
        <w:t>New antidepressive and antipsychotic drugs in juvenile neuronal ceroid lipofuscinoses—a pilot study.</w:t>
      </w:r>
      <w:r w:rsidRPr="00BE5874">
        <w:rPr>
          <w:noProof/>
        </w:rPr>
        <w:t xml:space="preserve"> European Journal of Paediatric Neurology, 2001. </w:t>
      </w:r>
      <w:r w:rsidRPr="00BE5874">
        <w:rPr>
          <w:b/>
          <w:noProof/>
        </w:rPr>
        <w:t>5</w:t>
      </w:r>
      <w:r w:rsidRPr="00BE5874">
        <w:rPr>
          <w:noProof/>
        </w:rPr>
        <w:t>: p. 163-166.</w:t>
      </w:r>
    </w:p>
    <w:p w14:paraId="78F87D18" w14:textId="77777777" w:rsidR="00633F35" w:rsidRPr="00BE5874" w:rsidRDefault="00633F35" w:rsidP="00633F35">
      <w:pPr>
        <w:pStyle w:val="EndNoteBibliography"/>
        <w:ind w:left="720" w:hanging="720"/>
        <w:rPr>
          <w:noProof/>
        </w:rPr>
      </w:pPr>
      <w:r w:rsidRPr="00BE5874">
        <w:rPr>
          <w:noProof/>
        </w:rPr>
        <w:t>267.</w:t>
      </w:r>
      <w:r w:rsidRPr="00BE5874">
        <w:rPr>
          <w:noProof/>
        </w:rPr>
        <w:tab/>
        <w:t xml:space="preserve">Levinson, A.J. and M.F. Mazurek, </w:t>
      </w:r>
      <w:r w:rsidRPr="00BE5874">
        <w:rPr>
          <w:i/>
          <w:noProof/>
        </w:rPr>
        <w:t>Late-onset adrenoleukodystrophy associated with long-standing psychiatric symptoms.</w:t>
      </w:r>
      <w:r w:rsidRPr="00BE5874">
        <w:rPr>
          <w:noProof/>
        </w:rPr>
        <w:t xml:space="preserve"> J Clin Psychiatry, 1999. </w:t>
      </w:r>
      <w:r w:rsidRPr="00BE5874">
        <w:rPr>
          <w:b/>
          <w:noProof/>
        </w:rPr>
        <w:t>60</w:t>
      </w:r>
      <w:r w:rsidRPr="00BE5874">
        <w:rPr>
          <w:noProof/>
        </w:rPr>
        <w:t>: p. 460-468.</w:t>
      </w:r>
    </w:p>
    <w:p w14:paraId="6FE3E961" w14:textId="77777777" w:rsidR="00633F35" w:rsidRPr="00BE5874" w:rsidRDefault="00633F35" w:rsidP="00633F35">
      <w:pPr>
        <w:pStyle w:val="EndNoteBibliography"/>
        <w:ind w:left="720" w:hanging="720"/>
        <w:rPr>
          <w:noProof/>
        </w:rPr>
      </w:pPr>
      <w:r w:rsidRPr="00BE5874">
        <w:rPr>
          <w:noProof/>
        </w:rPr>
        <w:t>268.</w:t>
      </w:r>
      <w:r w:rsidRPr="00BE5874">
        <w:rPr>
          <w:noProof/>
        </w:rPr>
        <w:tab/>
        <w:t xml:space="preserve">Makkar, H., et al., </w:t>
      </w:r>
      <w:r w:rsidRPr="00BE5874">
        <w:rPr>
          <w:i/>
          <w:noProof/>
        </w:rPr>
        <w:t>Adult-Cerebral X-linked Adrenoleukodystrophy: A Mirage of Psychosis, Mania, and Substance Use.</w:t>
      </w:r>
      <w:r w:rsidRPr="00BE5874">
        <w:rPr>
          <w:noProof/>
        </w:rPr>
        <w:t xml:space="preserve"> Psychiatric Annals, 2020. </w:t>
      </w:r>
      <w:r w:rsidRPr="00BE5874">
        <w:rPr>
          <w:b/>
          <w:noProof/>
        </w:rPr>
        <w:t>50</w:t>
      </w:r>
      <w:r w:rsidRPr="00BE5874">
        <w:rPr>
          <w:noProof/>
        </w:rPr>
        <w:t>(9): p. 417-420.</w:t>
      </w:r>
    </w:p>
    <w:p w14:paraId="157D26CD" w14:textId="77777777" w:rsidR="00633F35" w:rsidRPr="00BE5874" w:rsidRDefault="00633F35" w:rsidP="00633F35">
      <w:pPr>
        <w:pStyle w:val="EndNoteBibliography"/>
        <w:ind w:left="720" w:hanging="720"/>
        <w:rPr>
          <w:noProof/>
        </w:rPr>
      </w:pPr>
      <w:r w:rsidRPr="00BE5874">
        <w:rPr>
          <w:noProof/>
        </w:rPr>
        <w:t>269.</w:t>
      </w:r>
      <w:r w:rsidRPr="00BE5874">
        <w:rPr>
          <w:noProof/>
        </w:rPr>
        <w:tab/>
        <w:t xml:space="preserve">Fraidakis, M.J., </w:t>
      </w:r>
      <w:r w:rsidRPr="00BE5874">
        <w:rPr>
          <w:i/>
          <w:noProof/>
        </w:rPr>
        <w:t>Psychiatric manifestations in cerebrotendinous xanthomatosis.</w:t>
      </w:r>
      <w:r w:rsidRPr="00BE5874">
        <w:rPr>
          <w:noProof/>
        </w:rPr>
        <w:t xml:space="preserve"> Translational Psychiatry, 2013. </w:t>
      </w:r>
      <w:r w:rsidRPr="00BE5874">
        <w:rPr>
          <w:b/>
          <w:noProof/>
        </w:rPr>
        <w:t>3</w:t>
      </w:r>
      <w:r w:rsidRPr="00BE5874">
        <w:rPr>
          <w:noProof/>
        </w:rPr>
        <w:t>(9): p. e302-e302.</w:t>
      </w:r>
    </w:p>
    <w:p w14:paraId="7D4643FC" w14:textId="77777777" w:rsidR="00633F35" w:rsidRPr="00BE5874" w:rsidRDefault="00633F35" w:rsidP="00633F35">
      <w:pPr>
        <w:pStyle w:val="EndNoteBibliography"/>
        <w:ind w:left="720" w:hanging="720"/>
        <w:rPr>
          <w:noProof/>
        </w:rPr>
      </w:pPr>
      <w:r w:rsidRPr="00BE5874">
        <w:rPr>
          <w:noProof/>
        </w:rPr>
        <w:lastRenderedPageBreak/>
        <w:t>270.</w:t>
      </w:r>
      <w:r w:rsidRPr="00BE5874">
        <w:rPr>
          <w:noProof/>
        </w:rPr>
        <w:tab/>
        <w:t xml:space="preserve">Berginer, V.M., et al., </w:t>
      </w:r>
      <w:r w:rsidRPr="00BE5874">
        <w:rPr>
          <w:i/>
          <w:noProof/>
        </w:rPr>
        <w:t>Psychiatric disorders in patients with cerebrotendinous xanthomatosis.</w:t>
      </w:r>
      <w:r w:rsidRPr="00BE5874">
        <w:rPr>
          <w:noProof/>
        </w:rPr>
        <w:t xml:space="preserve"> Am J Psychiatry, 1988. </w:t>
      </w:r>
      <w:r w:rsidRPr="00BE5874">
        <w:rPr>
          <w:b/>
          <w:noProof/>
        </w:rPr>
        <w:t>145</w:t>
      </w:r>
      <w:r w:rsidRPr="00BE5874">
        <w:rPr>
          <w:noProof/>
        </w:rPr>
        <w:t>(3): p. 354-7.</w:t>
      </w:r>
    </w:p>
    <w:p w14:paraId="0BAB1F9F" w14:textId="77777777" w:rsidR="00633F35" w:rsidRPr="00BE5874" w:rsidRDefault="00633F35" w:rsidP="00633F35">
      <w:pPr>
        <w:pStyle w:val="EndNoteBibliography"/>
        <w:ind w:left="720" w:hanging="720"/>
        <w:rPr>
          <w:noProof/>
        </w:rPr>
      </w:pPr>
      <w:r w:rsidRPr="00BE5874">
        <w:rPr>
          <w:noProof/>
        </w:rPr>
        <w:t>271.</w:t>
      </w:r>
      <w:r w:rsidRPr="00BE5874">
        <w:rPr>
          <w:noProof/>
        </w:rPr>
        <w:tab/>
        <w:t xml:space="preserve">Ellencweig, N., N. Schoenfeld, and Z. Zemishlany, </w:t>
      </w:r>
      <w:r w:rsidRPr="00BE5874">
        <w:rPr>
          <w:i/>
          <w:noProof/>
        </w:rPr>
        <w:t>Acute intermittent porphyria: psychosis as the only clinical manifestation.</w:t>
      </w:r>
      <w:r w:rsidRPr="00BE5874">
        <w:rPr>
          <w:noProof/>
        </w:rPr>
        <w:t xml:space="preserve"> Israel Journal of Psychiatry, 2006. </w:t>
      </w:r>
      <w:r w:rsidRPr="00BE5874">
        <w:rPr>
          <w:b/>
          <w:noProof/>
        </w:rPr>
        <w:t>43</w:t>
      </w:r>
      <w:r w:rsidRPr="00BE5874">
        <w:rPr>
          <w:noProof/>
        </w:rPr>
        <w:t>(1): p. 52.</w:t>
      </w:r>
    </w:p>
    <w:p w14:paraId="3EE8E104" w14:textId="77777777" w:rsidR="00633F35" w:rsidRPr="00BE5874" w:rsidRDefault="00633F35" w:rsidP="00633F35">
      <w:pPr>
        <w:pStyle w:val="EndNoteBibliography"/>
        <w:ind w:left="720" w:hanging="720"/>
        <w:rPr>
          <w:noProof/>
        </w:rPr>
      </w:pPr>
      <w:r w:rsidRPr="00BE5874">
        <w:rPr>
          <w:noProof/>
        </w:rPr>
        <w:t>272.</w:t>
      </w:r>
      <w:r w:rsidRPr="00BE5874">
        <w:rPr>
          <w:noProof/>
        </w:rPr>
        <w:tab/>
        <w:t xml:space="preserve">Duque-Serrano, L., et al., </w:t>
      </w:r>
      <w:r w:rsidRPr="00BE5874">
        <w:rPr>
          <w:i/>
          <w:noProof/>
        </w:rPr>
        <w:t>Psychiatric aspects of acute porphyria: a comprehensive review.</w:t>
      </w:r>
      <w:r w:rsidRPr="00BE5874">
        <w:rPr>
          <w:noProof/>
        </w:rPr>
        <w:t xml:space="preserve"> Current psychiatry reports, 2018. </w:t>
      </w:r>
      <w:r w:rsidRPr="00BE5874">
        <w:rPr>
          <w:b/>
          <w:noProof/>
        </w:rPr>
        <w:t>20</w:t>
      </w:r>
      <w:r w:rsidRPr="00BE5874">
        <w:rPr>
          <w:noProof/>
        </w:rPr>
        <w:t>: p. 1-7.</w:t>
      </w:r>
    </w:p>
    <w:p w14:paraId="070D3085" w14:textId="77777777" w:rsidR="00633F35" w:rsidRPr="00BE5874" w:rsidRDefault="00633F35" w:rsidP="00633F35">
      <w:pPr>
        <w:pStyle w:val="EndNoteBibliography"/>
        <w:ind w:left="720" w:hanging="720"/>
        <w:rPr>
          <w:noProof/>
        </w:rPr>
      </w:pPr>
      <w:r w:rsidRPr="00BE5874">
        <w:rPr>
          <w:noProof/>
        </w:rPr>
        <w:t>273.</w:t>
      </w:r>
      <w:r w:rsidRPr="00BE5874">
        <w:rPr>
          <w:noProof/>
        </w:rPr>
        <w:tab/>
        <w:t xml:space="preserve">Kumar, B., </w:t>
      </w:r>
      <w:r w:rsidRPr="00BE5874">
        <w:rPr>
          <w:i/>
          <w:noProof/>
        </w:rPr>
        <w:t>Acute intermittent porphyria presenting solely with psychosis: a case report and discussion.</w:t>
      </w:r>
      <w:r w:rsidRPr="00BE5874">
        <w:rPr>
          <w:noProof/>
        </w:rPr>
        <w:t xml:space="preserve"> Psychosomatics, 2012. </w:t>
      </w:r>
      <w:r w:rsidRPr="00BE5874">
        <w:rPr>
          <w:b/>
          <w:noProof/>
        </w:rPr>
        <w:t>53</w:t>
      </w:r>
      <w:r w:rsidRPr="00BE5874">
        <w:rPr>
          <w:noProof/>
        </w:rPr>
        <w:t>(5): p. 494-498.</w:t>
      </w:r>
    </w:p>
    <w:p w14:paraId="200B1E88" w14:textId="77777777" w:rsidR="00633F35" w:rsidRPr="00BE5874" w:rsidRDefault="00633F35" w:rsidP="00633F35">
      <w:pPr>
        <w:pStyle w:val="EndNoteBibliography"/>
        <w:ind w:left="720" w:hanging="720"/>
        <w:rPr>
          <w:noProof/>
        </w:rPr>
      </w:pPr>
      <w:r w:rsidRPr="00BE5874">
        <w:rPr>
          <w:noProof/>
        </w:rPr>
        <w:t>274.</w:t>
      </w:r>
      <w:r w:rsidRPr="00BE5874">
        <w:rPr>
          <w:noProof/>
        </w:rPr>
        <w:tab/>
        <w:t xml:space="preserve">Zimbrean, P.C. and M.L. Schilsky, </w:t>
      </w:r>
      <w:r w:rsidRPr="00BE5874">
        <w:rPr>
          <w:i/>
          <w:noProof/>
        </w:rPr>
        <w:t>Psychiatric aspects of Wilson disease: a review.</w:t>
      </w:r>
      <w:r w:rsidRPr="00BE5874">
        <w:rPr>
          <w:noProof/>
        </w:rPr>
        <w:t xml:space="preserve"> General hospital psychiatry, 2014. </w:t>
      </w:r>
      <w:r w:rsidRPr="00BE5874">
        <w:rPr>
          <w:b/>
          <w:noProof/>
        </w:rPr>
        <w:t>36</w:t>
      </w:r>
      <w:r w:rsidRPr="00BE5874">
        <w:rPr>
          <w:noProof/>
        </w:rPr>
        <w:t>(1): p. 53-62.</w:t>
      </w:r>
    </w:p>
    <w:p w14:paraId="659F146E" w14:textId="77777777" w:rsidR="00633F35" w:rsidRPr="00BE5874" w:rsidRDefault="00633F35" w:rsidP="00633F35">
      <w:pPr>
        <w:pStyle w:val="EndNoteBibliography"/>
        <w:ind w:left="720" w:hanging="720"/>
        <w:rPr>
          <w:noProof/>
        </w:rPr>
      </w:pPr>
      <w:r w:rsidRPr="00BE5874">
        <w:rPr>
          <w:noProof/>
        </w:rPr>
        <w:t>275.</w:t>
      </w:r>
      <w:r w:rsidRPr="00BE5874">
        <w:rPr>
          <w:noProof/>
        </w:rPr>
        <w:tab/>
        <w:t xml:space="preserve">Litwin, T., et al., </w:t>
      </w:r>
      <w:r w:rsidRPr="00BE5874">
        <w:rPr>
          <w:i/>
          <w:noProof/>
        </w:rPr>
        <w:t>Psychiatric manifestations in Wilson’s disease: possibilities and difficulties for treatment.</w:t>
      </w:r>
      <w:r w:rsidRPr="00BE5874">
        <w:rPr>
          <w:noProof/>
        </w:rPr>
        <w:t xml:space="preserve"> Therapeutic advances in psychopharmacology, 2018. </w:t>
      </w:r>
      <w:r w:rsidRPr="00BE5874">
        <w:rPr>
          <w:b/>
          <w:noProof/>
        </w:rPr>
        <w:t>8</w:t>
      </w:r>
      <w:r w:rsidRPr="00BE5874">
        <w:rPr>
          <w:noProof/>
        </w:rPr>
        <w:t>(7): p. 199-211.</w:t>
      </w:r>
    </w:p>
    <w:p w14:paraId="22DFB5AD" w14:textId="77777777" w:rsidR="00633F35" w:rsidRPr="00BE5874" w:rsidRDefault="00633F35" w:rsidP="00633F35">
      <w:pPr>
        <w:pStyle w:val="EndNoteBibliography"/>
        <w:ind w:left="720" w:hanging="720"/>
        <w:rPr>
          <w:noProof/>
        </w:rPr>
      </w:pPr>
      <w:r w:rsidRPr="00BE5874">
        <w:rPr>
          <w:noProof/>
        </w:rPr>
        <w:t>276.</w:t>
      </w:r>
      <w:r w:rsidRPr="00BE5874">
        <w:rPr>
          <w:noProof/>
        </w:rPr>
        <w:tab/>
        <w:t xml:space="preserve">Cox, D.W., </w:t>
      </w:r>
      <w:r w:rsidRPr="00BE5874">
        <w:rPr>
          <w:i/>
          <w:noProof/>
        </w:rPr>
        <w:t>A screening test for Wilson's disease and its application to psychiatric patients.</w:t>
      </w:r>
      <w:r w:rsidRPr="00BE5874">
        <w:rPr>
          <w:noProof/>
        </w:rPr>
        <w:t xml:space="preserve"> Can Med Assoc J, 1967. </w:t>
      </w:r>
      <w:r w:rsidRPr="00BE5874">
        <w:rPr>
          <w:b/>
          <w:noProof/>
        </w:rPr>
        <w:t>96</w:t>
      </w:r>
      <w:r w:rsidRPr="00BE5874">
        <w:rPr>
          <w:noProof/>
        </w:rPr>
        <w:t>(2): p. 83-6.</w:t>
      </w:r>
    </w:p>
    <w:p w14:paraId="7B496F08" w14:textId="77777777" w:rsidR="00633F35" w:rsidRPr="00BE5874" w:rsidRDefault="00633F35" w:rsidP="00633F35">
      <w:pPr>
        <w:pStyle w:val="EndNoteBibliography"/>
        <w:ind w:left="720" w:hanging="720"/>
        <w:rPr>
          <w:noProof/>
        </w:rPr>
      </w:pPr>
      <w:r w:rsidRPr="00BE5874">
        <w:rPr>
          <w:noProof/>
        </w:rPr>
        <w:t>277.</w:t>
      </w:r>
      <w:r w:rsidRPr="00BE5874">
        <w:rPr>
          <w:noProof/>
        </w:rPr>
        <w:tab/>
        <w:t xml:space="preserve">Brumm, V.L., D. Bilder, and S.E. Waisbren, </w:t>
      </w:r>
      <w:r w:rsidRPr="00BE5874">
        <w:rPr>
          <w:i/>
          <w:noProof/>
        </w:rPr>
        <w:t>Psychiatric symptoms and disorders in phenylketonuria.</w:t>
      </w:r>
      <w:r w:rsidRPr="00BE5874">
        <w:rPr>
          <w:noProof/>
        </w:rPr>
        <w:t xml:space="preserve"> Molecular Genetics and Metabolism, 2010. </w:t>
      </w:r>
      <w:r w:rsidRPr="00BE5874">
        <w:rPr>
          <w:b/>
          <w:noProof/>
        </w:rPr>
        <w:t>99</w:t>
      </w:r>
      <w:r w:rsidRPr="00BE5874">
        <w:rPr>
          <w:noProof/>
        </w:rPr>
        <w:t>: p. S59-S63.</w:t>
      </w:r>
    </w:p>
    <w:p w14:paraId="4B358728" w14:textId="77777777" w:rsidR="00633F35" w:rsidRPr="00BE5874" w:rsidRDefault="00633F35" w:rsidP="00633F35">
      <w:pPr>
        <w:pStyle w:val="EndNoteBibliography"/>
        <w:ind w:left="720" w:hanging="720"/>
        <w:rPr>
          <w:noProof/>
        </w:rPr>
      </w:pPr>
      <w:r w:rsidRPr="00BE5874">
        <w:rPr>
          <w:noProof/>
        </w:rPr>
        <w:t>278.</w:t>
      </w:r>
      <w:r w:rsidRPr="00BE5874">
        <w:rPr>
          <w:noProof/>
        </w:rPr>
        <w:tab/>
        <w:t xml:space="preserve">Bilder, D.A., et al., </w:t>
      </w:r>
      <w:r w:rsidRPr="00BE5874">
        <w:rPr>
          <w:i/>
          <w:noProof/>
        </w:rPr>
        <w:t>Psychiatric symptoms in adults with phenylketonuria.</w:t>
      </w:r>
      <w:r w:rsidRPr="00BE5874">
        <w:rPr>
          <w:noProof/>
        </w:rPr>
        <w:t xml:space="preserve"> Molecular Genetics and Metabolism, 2013. </w:t>
      </w:r>
      <w:r w:rsidRPr="00BE5874">
        <w:rPr>
          <w:b/>
          <w:noProof/>
        </w:rPr>
        <w:t>108</w:t>
      </w:r>
      <w:r w:rsidRPr="00BE5874">
        <w:rPr>
          <w:noProof/>
        </w:rPr>
        <w:t>(3): p. 155-160.</w:t>
      </w:r>
    </w:p>
    <w:p w14:paraId="5F8EF01B" w14:textId="77777777" w:rsidR="00633F35" w:rsidRPr="00BE5874" w:rsidRDefault="00633F35" w:rsidP="00633F35">
      <w:pPr>
        <w:pStyle w:val="EndNoteBibliography"/>
        <w:ind w:left="720" w:hanging="720"/>
        <w:rPr>
          <w:noProof/>
        </w:rPr>
      </w:pPr>
      <w:r w:rsidRPr="00BE5874">
        <w:rPr>
          <w:noProof/>
        </w:rPr>
        <w:t>279.</w:t>
      </w:r>
      <w:r w:rsidRPr="00BE5874">
        <w:rPr>
          <w:noProof/>
        </w:rPr>
        <w:tab/>
        <w:t xml:space="preserve">Bilder, D.A., et al., </w:t>
      </w:r>
      <w:r w:rsidRPr="00BE5874">
        <w:rPr>
          <w:i/>
          <w:noProof/>
        </w:rPr>
        <w:t>Neuropsychiatric comorbidities in adults with phenylketonuria: A retrospective cohort study.</w:t>
      </w:r>
      <w:r w:rsidRPr="00BE5874">
        <w:rPr>
          <w:noProof/>
        </w:rPr>
        <w:t xml:space="preserve"> Molecular Genetics and Metabolism, 2017. </w:t>
      </w:r>
      <w:r w:rsidRPr="00BE5874">
        <w:rPr>
          <w:b/>
          <w:noProof/>
        </w:rPr>
        <w:t>121</w:t>
      </w:r>
      <w:r w:rsidRPr="00BE5874">
        <w:rPr>
          <w:noProof/>
        </w:rPr>
        <w:t>(1): p. 1-8.</w:t>
      </w:r>
    </w:p>
    <w:p w14:paraId="099E2F34" w14:textId="77777777" w:rsidR="00633F35" w:rsidRPr="00BE5874" w:rsidRDefault="00633F35" w:rsidP="00633F35">
      <w:pPr>
        <w:pStyle w:val="EndNoteBibliography"/>
        <w:ind w:left="720" w:hanging="720"/>
        <w:rPr>
          <w:noProof/>
        </w:rPr>
      </w:pPr>
      <w:r w:rsidRPr="00BE5874">
        <w:rPr>
          <w:noProof/>
        </w:rPr>
        <w:t>280.</w:t>
      </w:r>
      <w:r w:rsidRPr="00BE5874">
        <w:rPr>
          <w:noProof/>
        </w:rPr>
        <w:tab/>
        <w:t xml:space="preserve">Hector, M. and J.R. Burton, </w:t>
      </w:r>
      <w:r w:rsidRPr="00BE5874">
        <w:rPr>
          <w:i/>
          <w:noProof/>
        </w:rPr>
        <w:t>What are the psychiatric manifestations of vitamin B12 deficiency?</w:t>
      </w:r>
      <w:r w:rsidRPr="00BE5874">
        <w:rPr>
          <w:noProof/>
        </w:rPr>
        <w:t xml:space="preserve"> J Am Geriatr Soc, 1988. </w:t>
      </w:r>
      <w:r w:rsidRPr="00BE5874">
        <w:rPr>
          <w:b/>
          <w:noProof/>
        </w:rPr>
        <w:t>36</w:t>
      </w:r>
      <w:r w:rsidRPr="00BE5874">
        <w:rPr>
          <w:noProof/>
        </w:rPr>
        <w:t>(12): p. 1105-12.</w:t>
      </w:r>
    </w:p>
    <w:p w14:paraId="148586E1" w14:textId="77777777" w:rsidR="00633F35" w:rsidRPr="00BE5874" w:rsidRDefault="00633F35" w:rsidP="00633F35">
      <w:pPr>
        <w:pStyle w:val="EndNoteBibliography"/>
        <w:ind w:left="720" w:hanging="720"/>
        <w:rPr>
          <w:noProof/>
        </w:rPr>
      </w:pPr>
      <w:r w:rsidRPr="00BE5874">
        <w:rPr>
          <w:noProof/>
        </w:rPr>
        <w:t>281.</w:t>
      </w:r>
      <w:r w:rsidRPr="00BE5874">
        <w:rPr>
          <w:noProof/>
        </w:rPr>
        <w:tab/>
        <w:t xml:space="preserve">Green, R., et al., </w:t>
      </w:r>
      <w:r w:rsidRPr="00BE5874">
        <w:rPr>
          <w:i/>
          <w:noProof/>
        </w:rPr>
        <w:t>Vitamin B12 deficiency.</w:t>
      </w:r>
      <w:r w:rsidRPr="00BE5874">
        <w:rPr>
          <w:noProof/>
        </w:rPr>
        <w:t xml:space="preserve"> Nature reviews Disease primers, 2017. </w:t>
      </w:r>
      <w:r w:rsidRPr="00BE5874">
        <w:rPr>
          <w:b/>
          <w:noProof/>
        </w:rPr>
        <w:t>3</w:t>
      </w:r>
      <w:r w:rsidRPr="00BE5874">
        <w:rPr>
          <w:noProof/>
        </w:rPr>
        <w:t>(1): p. 1-20.</w:t>
      </w:r>
    </w:p>
    <w:p w14:paraId="619426ED" w14:textId="77777777" w:rsidR="00633F35" w:rsidRPr="00BE5874" w:rsidRDefault="00633F35" w:rsidP="00633F35">
      <w:pPr>
        <w:pStyle w:val="EndNoteBibliography"/>
        <w:ind w:left="720" w:hanging="720"/>
        <w:rPr>
          <w:noProof/>
        </w:rPr>
      </w:pPr>
      <w:r w:rsidRPr="00BE5874">
        <w:rPr>
          <w:noProof/>
        </w:rPr>
        <w:t>282.</w:t>
      </w:r>
      <w:r w:rsidRPr="00BE5874">
        <w:rPr>
          <w:noProof/>
        </w:rPr>
        <w:tab/>
        <w:t xml:space="preserve">Parikh, D. and S. Panse, </w:t>
      </w:r>
      <w:r w:rsidRPr="00BE5874">
        <w:rPr>
          <w:i/>
          <w:noProof/>
        </w:rPr>
        <w:t>Pellagra induced psychosis: A rare presentation.</w:t>
      </w:r>
      <w:r w:rsidRPr="00BE5874">
        <w:rPr>
          <w:noProof/>
        </w:rPr>
        <w:t xml:space="preserve"> International Journal of Research in Medical Sciences, 2019. </w:t>
      </w:r>
      <w:r w:rsidRPr="00BE5874">
        <w:rPr>
          <w:b/>
          <w:noProof/>
        </w:rPr>
        <w:t>7</w:t>
      </w:r>
      <w:r w:rsidRPr="00BE5874">
        <w:rPr>
          <w:noProof/>
        </w:rPr>
        <w:t>(4): p. 1364-1366.</w:t>
      </w:r>
    </w:p>
    <w:p w14:paraId="0BA62CFD" w14:textId="77777777" w:rsidR="00633F35" w:rsidRPr="00BE5874" w:rsidRDefault="00633F35" w:rsidP="00633F35">
      <w:pPr>
        <w:pStyle w:val="EndNoteBibliography"/>
        <w:ind w:left="720" w:hanging="720"/>
        <w:rPr>
          <w:noProof/>
        </w:rPr>
      </w:pPr>
      <w:r w:rsidRPr="00BE5874">
        <w:rPr>
          <w:noProof/>
        </w:rPr>
        <w:t>283.</w:t>
      </w:r>
      <w:r w:rsidRPr="00BE5874">
        <w:rPr>
          <w:noProof/>
        </w:rPr>
        <w:tab/>
        <w:t xml:space="preserve">Prakash, R., et al., </w:t>
      </w:r>
      <w:r w:rsidRPr="00BE5874">
        <w:rPr>
          <w:i/>
          <w:noProof/>
        </w:rPr>
        <w:t>Rapid resolution of delusional parasitosis in pellagra with niacin augmentation therapy.</w:t>
      </w:r>
      <w:r w:rsidRPr="00BE5874">
        <w:rPr>
          <w:noProof/>
        </w:rPr>
        <w:t xml:space="preserve"> General hospital psychiatry, 2008. </w:t>
      </w:r>
      <w:r w:rsidRPr="00BE5874">
        <w:rPr>
          <w:b/>
          <w:noProof/>
        </w:rPr>
        <w:t>30</w:t>
      </w:r>
      <w:r w:rsidRPr="00BE5874">
        <w:rPr>
          <w:noProof/>
        </w:rPr>
        <w:t>(6): p. 581-584.</w:t>
      </w:r>
    </w:p>
    <w:p w14:paraId="0118A60E" w14:textId="77777777" w:rsidR="00633F35" w:rsidRPr="00BE5874" w:rsidRDefault="00633F35" w:rsidP="00633F35">
      <w:pPr>
        <w:pStyle w:val="EndNoteBibliography"/>
        <w:ind w:left="720" w:hanging="720"/>
        <w:rPr>
          <w:noProof/>
        </w:rPr>
      </w:pPr>
      <w:r w:rsidRPr="00BE5874">
        <w:rPr>
          <w:noProof/>
        </w:rPr>
        <w:t>284.</w:t>
      </w:r>
      <w:r w:rsidRPr="00BE5874">
        <w:rPr>
          <w:noProof/>
        </w:rPr>
        <w:tab/>
        <w:t xml:space="preserve">Palm, A., et al., </w:t>
      </w:r>
      <w:r w:rsidRPr="00BE5874">
        <w:rPr>
          <w:i/>
          <w:noProof/>
        </w:rPr>
        <w:t>Incidence and mortality of alcohol‐related dementia and Wernicke‐Korsakoff syndrome: A nationwide register study.</w:t>
      </w:r>
      <w:r w:rsidRPr="00BE5874">
        <w:rPr>
          <w:noProof/>
        </w:rPr>
        <w:t xml:space="preserve"> International Journal of Geriatric Psychiatry, 2022. </w:t>
      </w:r>
      <w:r w:rsidRPr="00BE5874">
        <w:rPr>
          <w:b/>
          <w:noProof/>
        </w:rPr>
        <w:t>37</w:t>
      </w:r>
      <w:r w:rsidRPr="00BE5874">
        <w:rPr>
          <w:noProof/>
        </w:rPr>
        <w:t>(8).</w:t>
      </w:r>
    </w:p>
    <w:p w14:paraId="29A706C8" w14:textId="77777777" w:rsidR="00633F35" w:rsidRPr="00BE5874" w:rsidRDefault="00633F35" w:rsidP="00633F35">
      <w:pPr>
        <w:pStyle w:val="EndNoteBibliography"/>
        <w:ind w:left="720" w:hanging="720"/>
        <w:rPr>
          <w:noProof/>
        </w:rPr>
      </w:pPr>
      <w:r w:rsidRPr="00BE5874">
        <w:rPr>
          <w:noProof/>
        </w:rPr>
        <w:t>285.</w:t>
      </w:r>
      <w:r w:rsidRPr="00BE5874">
        <w:rPr>
          <w:noProof/>
        </w:rPr>
        <w:tab/>
        <w:t xml:space="preserve">Arts, N.J., S.J. Walvoort, and R.P. Kessels, </w:t>
      </w:r>
      <w:r w:rsidRPr="00BE5874">
        <w:rPr>
          <w:i/>
          <w:noProof/>
        </w:rPr>
        <w:t>Korsakoff’s syndrome: a critical review.</w:t>
      </w:r>
      <w:r w:rsidRPr="00BE5874">
        <w:rPr>
          <w:noProof/>
        </w:rPr>
        <w:t xml:space="preserve"> Neuropsychiatric disease and treatment, 2017: p. 2875-2890.</w:t>
      </w:r>
    </w:p>
    <w:p w14:paraId="07BBFA22" w14:textId="77777777" w:rsidR="00633F35" w:rsidRPr="00BE5874" w:rsidRDefault="00633F35" w:rsidP="00633F35">
      <w:pPr>
        <w:pStyle w:val="EndNoteBibliography"/>
        <w:ind w:left="720" w:hanging="720"/>
        <w:rPr>
          <w:noProof/>
        </w:rPr>
      </w:pPr>
      <w:r w:rsidRPr="00BE5874">
        <w:rPr>
          <w:noProof/>
        </w:rPr>
        <w:t>286.</w:t>
      </w:r>
      <w:r w:rsidRPr="00BE5874">
        <w:rPr>
          <w:noProof/>
        </w:rPr>
        <w:tab/>
        <w:t xml:space="preserve">THOMSON, A.D. and E.J. MARSHALL, </w:t>
      </w:r>
      <w:r w:rsidRPr="00BE5874">
        <w:rPr>
          <w:i/>
          <w:noProof/>
        </w:rPr>
        <w:t>THE NATURAL HISTORY AND PATHOPHYSIOLOGY OF WERNICKE'S ENCEPHALOPATHY AND KORSAKOFF'S PSYCHOSIS.</w:t>
      </w:r>
      <w:r w:rsidRPr="00BE5874">
        <w:rPr>
          <w:noProof/>
        </w:rPr>
        <w:t xml:space="preserve"> Alcohol and Alcoholism, 2005. </w:t>
      </w:r>
      <w:r w:rsidRPr="00BE5874">
        <w:rPr>
          <w:b/>
          <w:noProof/>
        </w:rPr>
        <w:t>41</w:t>
      </w:r>
      <w:r w:rsidRPr="00BE5874">
        <w:rPr>
          <w:noProof/>
        </w:rPr>
        <w:t>(2): p. 151-158.</w:t>
      </w:r>
    </w:p>
    <w:p w14:paraId="5177904D" w14:textId="77777777" w:rsidR="00633F35" w:rsidRPr="00BE5874" w:rsidRDefault="00633F35" w:rsidP="00633F35">
      <w:pPr>
        <w:pStyle w:val="EndNoteBibliography"/>
        <w:ind w:left="720" w:hanging="720"/>
        <w:rPr>
          <w:noProof/>
        </w:rPr>
      </w:pPr>
      <w:r w:rsidRPr="00BE5874">
        <w:rPr>
          <w:noProof/>
        </w:rPr>
        <w:t>287.</w:t>
      </w:r>
      <w:r w:rsidRPr="00BE5874">
        <w:rPr>
          <w:noProof/>
        </w:rPr>
        <w:tab/>
        <w:t xml:space="preserve">Harper, C., M. Giles, and R. Finlay-Jones, </w:t>
      </w:r>
      <w:r w:rsidRPr="00BE5874">
        <w:rPr>
          <w:i/>
          <w:noProof/>
        </w:rPr>
        <w:t>Clinical signs in the Wernicke-Korsakoff complex: a retrospective analysis of 131 cases diagnosed at necropsy.</w:t>
      </w:r>
      <w:r w:rsidRPr="00BE5874">
        <w:rPr>
          <w:noProof/>
        </w:rPr>
        <w:t xml:space="preserve"> Journal of Neurology, Neurosurgery &amp; Psychiatry, 1986. </w:t>
      </w:r>
      <w:r w:rsidRPr="00BE5874">
        <w:rPr>
          <w:b/>
          <w:noProof/>
        </w:rPr>
        <w:t>49</w:t>
      </w:r>
      <w:r w:rsidRPr="00BE5874">
        <w:rPr>
          <w:noProof/>
        </w:rPr>
        <w:t>(4): p. 341-345.</w:t>
      </w:r>
    </w:p>
    <w:p w14:paraId="72E7C707" w14:textId="77777777" w:rsidR="00633F35" w:rsidRPr="00BE5874" w:rsidRDefault="00633F35" w:rsidP="00633F35">
      <w:pPr>
        <w:pStyle w:val="EndNoteBibliography"/>
        <w:ind w:left="720" w:hanging="720"/>
        <w:rPr>
          <w:noProof/>
        </w:rPr>
      </w:pPr>
      <w:r w:rsidRPr="00BE5874">
        <w:rPr>
          <w:noProof/>
        </w:rPr>
        <w:t>288.</w:t>
      </w:r>
      <w:r w:rsidRPr="00BE5874">
        <w:rPr>
          <w:noProof/>
        </w:rPr>
        <w:tab/>
        <w:t xml:space="preserve">Gerridzen, I.J., et al., </w:t>
      </w:r>
      <w:r w:rsidRPr="00BE5874">
        <w:rPr>
          <w:i/>
          <w:noProof/>
        </w:rPr>
        <w:t>Prevalence and severity of behavioural symptoms in patients with Korsakoff syndrome and other alcohol‐related cognitive disorders: A systematic review.</w:t>
      </w:r>
      <w:r w:rsidRPr="00BE5874">
        <w:rPr>
          <w:noProof/>
        </w:rPr>
        <w:t xml:space="preserve"> International journal of geriatric psychiatry, 2017. </w:t>
      </w:r>
      <w:r w:rsidRPr="00BE5874">
        <w:rPr>
          <w:b/>
          <w:noProof/>
        </w:rPr>
        <w:t>32</w:t>
      </w:r>
      <w:r w:rsidRPr="00BE5874">
        <w:rPr>
          <w:noProof/>
        </w:rPr>
        <w:t>(3): p. 256-273.</w:t>
      </w:r>
    </w:p>
    <w:p w14:paraId="40CB531A" w14:textId="77777777" w:rsidR="00633F35" w:rsidRPr="00BE5874" w:rsidRDefault="00633F35" w:rsidP="00633F35">
      <w:pPr>
        <w:pStyle w:val="EndNoteBibliography"/>
        <w:ind w:left="720" w:hanging="720"/>
        <w:rPr>
          <w:noProof/>
        </w:rPr>
      </w:pPr>
      <w:r w:rsidRPr="00BE5874">
        <w:rPr>
          <w:noProof/>
        </w:rPr>
        <w:t>289.</w:t>
      </w:r>
      <w:r w:rsidRPr="00BE5874">
        <w:rPr>
          <w:noProof/>
        </w:rPr>
        <w:tab/>
        <w:t xml:space="preserve">Kales, S.N., et al., </w:t>
      </w:r>
      <w:r w:rsidRPr="00BE5874">
        <w:rPr>
          <w:i/>
          <w:noProof/>
        </w:rPr>
        <w:t>Paranoid Psychosis after Exposure to Cyanide.</w:t>
      </w:r>
      <w:r w:rsidRPr="00BE5874">
        <w:rPr>
          <w:noProof/>
        </w:rPr>
        <w:t xml:space="preserve"> Archives of Environmental Health: An International Journal, 1997. </w:t>
      </w:r>
      <w:r w:rsidRPr="00BE5874">
        <w:rPr>
          <w:b/>
          <w:noProof/>
        </w:rPr>
        <w:t>52</w:t>
      </w:r>
      <w:r w:rsidRPr="00BE5874">
        <w:rPr>
          <w:noProof/>
        </w:rPr>
        <w:t>(3): p. 245-246.</w:t>
      </w:r>
    </w:p>
    <w:p w14:paraId="533FD427" w14:textId="77777777" w:rsidR="00633F35" w:rsidRPr="00BE5874" w:rsidRDefault="00633F35" w:rsidP="00633F35">
      <w:pPr>
        <w:pStyle w:val="EndNoteBibliography"/>
        <w:ind w:left="720" w:hanging="720"/>
        <w:rPr>
          <w:noProof/>
        </w:rPr>
      </w:pPr>
      <w:r w:rsidRPr="00BE5874">
        <w:rPr>
          <w:noProof/>
        </w:rPr>
        <w:t>290.</w:t>
      </w:r>
      <w:r w:rsidRPr="00BE5874">
        <w:rPr>
          <w:noProof/>
        </w:rPr>
        <w:tab/>
        <w:t xml:space="preserve">Rutchik, J. and M.H. Ratner, </w:t>
      </w:r>
      <w:r w:rsidRPr="00BE5874">
        <w:rPr>
          <w:i/>
          <w:noProof/>
        </w:rPr>
        <w:t>Is it Possible for Late-Onset Schizophrenia to Masquerade as Manganese Psychosis?</w:t>
      </w:r>
      <w:r w:rsidRPr="00BE5874">
        <w:rPr>
          <w:noProof/>
        </w:rPr>
        <w:t xml:space="preserve"> Journal of Occupational and Environmental Medicine, 2018. </w:t>
      </w:r>
      <w:r w:rsidRPr="00BE5874">
        <w:rPr>
          <w:b/>
          <w:noProof/>
        </w:rPr>
        <w:t>60</w:t>
      </w:r>
      <w:r w:rsidRPr="00BE5874">
        <w:rPr>
          <w:noProof/>
        </w:rPr>
        <w:t>(4).</w:t>
      </w:r>
    </w:p>
    <w:p w14:paraId="52BAAF7D" w14:textId="77777777" w:rsidR="00633F35" w:rsidRPr="00BE5874" w:rsidRDefault="00633F35" w:rsidP="00633F35">
      <w:pPr>
        <w:pStyle w:val="EndNoteBibliography"/>
        <w:ind w:left="720" w:hanging="720"/>
        <w:rPr>
          <w:noProof/>
        </w:rPr>
      </w:pPr>
      <w:r w:rsidRPr="00BE5874">
        <w:rPr>
          <w:noProof/>
        </w:rPr>
        <w:t>291.</w:t>
      </w:r>
      <w:r w:rsidRPr="00BE5874">
        <w:rPr>
          <w:noProof/>
        </w:rPr>
        <w:tab/>
        <w:t xml:space="preserve">Mason, L.H., M.J. Mathews, and D.Y. Han, </w:t>
      </w:r>
      <w:r w:rsidRPr="00BE5874">
        <w:rPr>
          <w:i/>
          <w:noProof/>
        </w:rPr>
        <w:t>Neuropsychiatric symptom assessments in toxic exposure.</w:t>
      </w:r>
      <w:r w:rsidRPr="00BE5874">
        <w:rPr>
          <w:noProof/>
        </w:rPr>
        <w:t xml:space="preserve"> Psychiatr Clin North Am, 2013. </w:t>
      </w:r>
      <w:r w:rsidRPr="00BE5874">
        <w:rPr>
          <w:b/>
          <w:noProof/>
        </w:rPr>
        <w:t>36</w:t>
      </w:r>
      <w:r w:rsidRPr="00BE5874">
        <w:rPr>
          <w:noProof/>
        </w:rPr>
        <w:t>(2): p. 201-8.</w:t>
      </w:r>
    </w:p>
    <w:p w14:paraId="5EEB27A6" w14:textId="77777777" w:rsidR="00633F35" w:rsidRPr="00BE5874" w:rsidRDefault="00633F35" w:rsidP="00633F35">
      <w:pPr>
        <w:pStyle w:val="EndNoteBibliography"/>
        <w:ind w:left="720" w:hanging="720"/>
        <w:rPr>
          <w:noProof/>
        </w:rPr>
      </w:pPr>
      <w:r w:rsidRPr="00BE5874">
        <w:rPr>
          <w:noProof/>
        </w:rPr>
        <w:t>292.</w:t>
      </w:r>
      <w:r w:rsidRPr="00BE5874">
        <w:rPr>
          <w:noProof/>
        </w:rPr>
        <w:tab/>
        <w:t xml:space="preserve">WU, H.E., et al., </w:t>
      </w:r>
      <w:r w:rsidRPr="00BE5874">
        <w:rPr>
          <w:i/>
          <w:noProof/>
        </w:rPr>
        <w:t>An Unusual Case of Acute Psychosis With Obsessive-Compulsive Features Following Arsenic Poisoning.</w:t>
      </w:r>
      <w:r w:rsidRPr="00BE5874">
        <w:rPr>
          <w:noProof/>
        </w:rPr>
        <w:t xml:space="preserve"> Journal of Psychiatric Practice®, 2017. </w:t>
      </w:r>
      <w:r w:rsidRPr="00BE5874">
        <w:rPr>
          <w:b/>
          <w:noProof/>
        </w:rPr>
        <w:t>23</w:t>
      </w:r>
      <w:r w:rsidRPr="00BE5874">
        <w:rPr>
          <w:noProof/>
        </w:rPr>
        <w:t>(5): p. 382-385.</w:t>
      </w:r>
    </w:p>
    <w:p w14:paraId="7E5CF1F4" w14:textId="77777777" w:rsidR="00633F35" w:rsidRPr="00BE5874" w:rsidRDefault="00633F35" w:rsidP="00633F35">
      <w:pPr>
        <w:pStyle w:val="EndNoteBibliography"/>
        <w:ind w:left="720" w:hanging="720"/>
        <w:rPr>
          <w:noProof/>
        </w:rPr>
      </w:pPr>
      <w:r w:rsidRPr="00BE5874">
        <w:rPr>
          <w:noProof/>
        </w:rPr>
        <w:t>293.</w:t>
      </w:r>
      <w:r w:rsidRPr="00BE5874">
        <w:rPr>
          <w:noProof/>
        </w:rPr>
        <w:tab/>
        <w:t xml:space="preserve">Huang, X., et al., </w:t>
      </w:r>
      <w:r w:rsidRPr="00BE5874">
        <w:rPr>
          <w:i/>
          <w:noProof/>
        </w:rPr>
        <w:t>Mercury poisoning: a case of a complex neuropsychiatric illness.</w:t>
      </w:r>
      <w:r w:rsidRPr="00BE5874">
        <w:rPr>
          <w:noProof/>
        </w:rPr>
        <w:t xml:space="preserve"> American Journal of Psychiatry, 2014. </w:t>
      </w:r>
      <w:r w:rsidRPr="00BE5874">
        <w:rPr>
          <w:b/>
          <w:noProof/>
        </w:rPr>
        <w:t>171</w:t>
      </w:r>
      <w:r w:rsidRPr="00BE5874">
        <w:rPr>
          <w:noProof/>
        </w:rPr>
        <w:t>(12): p. 1253-1256.</w:t>
      </w:r>
    </w:p>
    <w:p w14:paraId="4EBB17FF" w14:textId="77777777" w:rsidR="00633F35" w:rsidRPr="00BE5874" w:rsidRDefault="00633F35" w:rsidP="00633F35">
      <w:pPr>
        <w:pStyle w:val="EndNoteBibliography"/>
        <w:ind w:left="720" w:hanging="720"/>
        <w:rPr>
          <w:noProof/>
        </w:rPr>
      </w:pPr>
      <w:r w:rsidRPr="00BE5874">
        <w:rPr>
          <w:noProof/>
        </w:rPr>
        <w:t>294.</w:t>
      </w:r>
      <w:r w:rsidRPr="00BE5874">
        <w:rPr>
          <w:noProof/>
        </w:rPr>
        <w:tab/>
        <w:t xml:space="preserve">Fagala, G.E. and C.L. Wigg, </w:t>
      </w:r>
      <w:r w:rsidRPr="00BE5874">
        <w:rPr>
          <w:i/>
          <w:noProof/>
        </w:rPr>
        <w:t>Psychiatric Manifestations of Mercury Poisoning.</w:t>
      </w:r>
      <w:r w:rsidRPr="00BE5874">
        <w:rPr>
          <w:noProof/>
        </w:rPr>
        <w:t xml:space="preserve"> Journal of the American Academy of Child &amp; Adolescent Psychiatry, 1992. </w:t>
      </w:r>
      <w:r w:rsidRPr="00BE5874">
        <w:rPr>
          <w:b/>
          <w:noProof/>
        </w:rPr>
        <w:t>31</w:t>
      </w:r>
      <w:r w:rsidRPr="00BE5874">
        <w:rPr>
          <w:noProof/>
        </w:rPr>
        <w:t>(2): p. 306-311.</w:t>
      </w:r>
    </w:p>
    <w:p w14:paraId="7A94834D" w14:textId="77777777" w:rsidR="00633F35" w:rsidRPr="00BE5874" w:rsidRDefault="00633F35" w:rsidP="00633F35">
      <w:pPr>
        <w:pStyle w:val="EndNoteBibliography"/>
        <w:ind w:left="720" w:hanging="720"/>
        <w:rPr>
          <w:noProof/>
        </w:rPr>
      </w:pPr>
      <w:r w:rsidRPr="00BE5874">
        <w:rPr>
          <w:noProof/>
        </w:rPr>
        <w:lastRenderedPageBreak/>
        <w:t>295.</w:t>
      </w:r>
      <w:r w:rsidRPr="00BE5874">
        <w:rPr>
          <w:noProof/>
        </w:rPr>
        <w:tab/>
        <w:t xml:space="preserve">Goldbloom, D. and G. Chouinard, </w:t>
      </w:r>
      <w:r w:rsidRPr="00BE5874">
        <w:rPr>
          <w:i/>
          <w:noProof/>
        </w:rPr>
        <w:t>Schizophreniform psychosis associated with chronic industrial toluene exposure: case report.</w:t>
      </w:r>
      <w:r w:rsidRPr="00BE5874">
        <w:rPr>
          <w:noProof/>
        </w:rPr>
        <w:t xml:space="preserve"> The journal of clinical psychiatry, 1985. </w:t>
      </w:r>
      <w:r w:rsidRPr="00BE5874">
        <w:rPr>
          <w:b/>
          <w:noProof/>
        </w:rPr>
        <w:t>46</w:t>
      </w:r>
      <w:r w:rsidRPr="00BE5874">
        <w:rPr>
          <w:noProof/>
        </w:rPr>
        <w:t>(8): p. 350-351.</w:t>
      </w:r>
    </w:p>
    <w:p w14:paraId="2E7E0FDE" w14:textId="77777777" w:rsidR="00633F35" w:rsidRPr="00BE5874" w:rsidRDefault="00633F35" w:rsidP="00633F35">
      <w:pPr>
        <w:pStyle w:val="EndNoteBibliography"/>
        <w:ind w:left="720" w:hanging="720"/>
        <w:rPr>
          <w:noProof/>
        </w:rPr>
      </w:pPr>
      <w:r w:rsidRPr="00BE5874">
        <w:rPr>
          <w:noProof/>
        </w:rPr>
        <w:t>296.</w:t>
      </w:r>
      <w:r w:rsidRPr="00BE5874">
        <w:rPr>
          <w:noProof/>
        </w:rPr>
        <w:tab/>
        <w:t xml:space="preserve">Stein, Y., et al., </w:t>
      </w:r>
      <w:r w:rsidRPr="00BE5874">
        <w:rPr>
          <w:i/>
          <w:noProof/>
        </w:rPr>
        <w:t>Exposure and susceptibility: Schizophrenia in a young man following prolonged high exposures to organic solvents.</w:t>
      </w:r>
      <w:r w:rsidRPr="00BE5874">
        <w:rPr>
          <w:noProof/>
        </w:rPr>
        <w:t xml:space="preserve"> NeuroToxicology, 2010. </w:t>
      </w:r>
      <w:r w:rsidRPr="00BE5874">
        <w:rPr>
          <w:b/>
          <w:noProof/>
        </w:rPr>
        <w:t>31</w:t>
      </w:r>
      <w:r w:rsidRPr="00BE5874">
        <w:rPr>
          <w:noProof/>
        </w:rPr>
        <w:t>(5): p. 603-607.</w:t>
      </w:r>
    </w:p>
    <w:p w14:paraId="35338AE5" w14:textId="77777777" w:rsidR="00633F35" w:rsidRPr="00BE5874" w:rsidRDefault="00633F35" w:rsidP="00633F35">
      <w:pPr>
        <w:pStyle w:val="EndNoteBibliography"/>
        <w:ind w:left="720" w:hanging="720"/>
        <w:rPr>
          <w:noProof/>
        </w:rPr>
      </w:pPr>
      <w:r w:rsidRPr="00BE5874">
        <w:rPr>
          <w:noProof/>
        </w:rPr>
        <w:t>297.</w:t>
      </w:r>
      <w:r w:rsidRPr="00BE5874">
        <w:rPr>
          <w:noProof/>
        </w:rPr>
        <w:tab/>
        <w:t xml:space="preserve">Kohlmeier, R.E., </w:t>
      </w:r>
      <w:r w:rsidRPr="00BE5874">
        <w:rPr>
          <w:i/>
          <w:noProof/>
        </w:rPr>
        <w:t>Chronic Lead Poisoning: Induced Psychosis in an Adult?</w:t>
      </w:r>
      <w:r w:rsidRPr="00BE5874">
        <w:rPr>
          <w:noProof/>
        </w:rPr>
        <w:t xml:space="preserve"> The American Journal of Forensic Medicine and Pathology, 2002. </w:t>
      </w:r>
      <w:r w:rsidRPr="00BE5874">
        <w:rPr>
          <w:b/>
          <w:noProof/>
        </w:rPr>
        <w:t>23</w:t>
      </w:r>
      <w:r w:rsidRPr="00BE5874">
        <w:rPr>
          <w:noProof/>
        </w:rPr>
        <w:t>(1): p. 101.</w:t>
      </w:r>
    </w:p>
    <w:p w14:paraId="15644577" w14:textId="77777777" w:rsidR="00633F35" w:rsidRPr="00BE5874" w:rsidRDefault="00633F35" w:rsidP="00633F35">
      <w:pPr>
        <w:pStyle w:val="EndNoteBibliography"/>
        <w:ind w:left="720" w:hanging="720"/>
        <w:rPr>
          <w:noProof/>
        </w:rPr>
      </w:pPr>
      <w:r w:rsidRPr="00BE5874">
        <w:rPr>
          <w:noProof/>
        </w:rPr>
        <w:t>298.</w:t>
      </w:r>
      <w:r w:rsidRPr="00BE5874">
        <w:rPr>
          <w:noProof/>
        </w:rPr>
        <w:tab/>
        <w:t xml:space="preserve">Vorvolakos, T., S. Arseniou, and M. Samakouri, </w:t>
      </w:r>
      <w:r w:rsidRPr="00BE5874">
        <w:rPr>
          <w:i/>
          <w:noProof/>
        </w:rPr>
        <w:t>There is no safe threshold for lead exposure: Α literature review.</w:t>
      </w:r>
      <w:r w:rsidRPr="00BE5874">
        <w:rPr>
          <w:noProof/>
        </w:rPr>
        <w:t xml:space="preserve"> Psychiatriki, 2016. </w:t>
      </w:r>
      <w:r w:rsidRPr="00BE5874">
        <w:rPr>
          <w:b/>
          <w:noProof/>
        </w:rPr>
        <w:t>27</w:t>
      </w:r>
      <w:r w:rsidRPr="00BE5874">
        <w:rPr>
          <w:noProof/>
        </w:rPr>
        <w:t>(3): p. 204-214.</w:t>
      </w:r>
    </w:p>
    <w:p w14:paraId="42C9AAA4" w14:textId="77777777" w:rsidR="00633F35" w:rsidRPr="00BE5874" w:rsidRDefault="00633F35" w:rsidP="00633F35">
      <w:pPr>
        <w:pStyle w:val="EndNoteBibliography"/>
        <w:ind w:left="720" w:hanging="720"/>
        <w:rPr>
          <w:noProof/>
        </w:rPr>
      </w:pPr>
      <w:r w:rsidRPr="00BE5874">
        <w:rPr>
          <w:noProof/>
        </w:rPr>
        <w:t>299.</w:t>
      </w:r>
      <w:r w:rsidRPr="00BE5874">
        <w:rPr>
          <w:noProof/>
        </w:rPr>
        <w:tab/>
        <w:t xml:space="preserve">Magoub, N. and M. Tahir, </w:t>
      </w:r>
      <w:r w:rsidRPr="00BE5874">
        <w:rPr>
          <w:i/>
          <w:noProof/>
        </w:rPr>
        <w:t>Is it medication-induced psychosis or prodromal psychosis unmasked by medication?</w:t>
      </w:r>
      <w:r w:rsidRPr="00BE5874">
        <w:rPr>
          <w:noProof/>
        </w:rPr>
        <w:t xml:space="preserve"> The Journal of Neuropsychiatry and Clinical Neurosciences, 2011. </w:t>
      </w:r>
      <w:r w:rsidRPr="00BE5874">
        <w:rPr>
          <w:b/>
          <w:noProof/>
        </w:rPr>
        <w:t>23</w:t>
      </w:r>
      <w:r w:rsidRPr="00BE5874">
        <w:rPr>
          <w:noProof/>
        </w:rPr>
        <w:t>(3): p. E13-E14.</w:t>
      </w:r>
    </w:p>
    <w:p w14:paraId="4DA42933" w14:textId="77777777" w:rsidR="00633F35" w:rsidRPr="00BE5874" w:rsidRDefault="00633F35" w:rsidP="00633F35">
      <w:pPr>
        <w:pStyle w:val="EndNoteBibliography"/>
        <w:ind w:left="720" w:hanging="720"/>
        <w:rPr>
          <w:noProof/>
        </w:rPr>
      </w:pPr>
      <w:r w:rsidRPr="00BE5874">
        <w:rPr>
          <w:noProof/>
        </w:rPr>
        <w:t>300.</w:t>
      </w:r>
      <w:r w:rsidRPr="00BE5874">
        <w:rPr>
          <w:noProof/>
        </w:rPr>
        <w:tab/>
        <w:t xml:space="preserve">Reinhardt, M.M. and C.I. Cohen, </w:t>
      </w:r>
      <w:r w:rsidRPr="00BE5874">
        <w:rPr>
          <w:i/>
          <w:noProof/>
        </w:rPr>
        <w:t>Late-Life Psychosis: Diagnosis and Treatment.</w:t>
      </w:r>
      <w:r w:rsidRPr="00BE5874">
        <w:rPr>
          <w:noProof/>
        </w:rPr>
        <w:t xml:space="preserve"> Current Psychiatry Reports, 2015. </w:t>
      </w:r>
      <w:r w:rsidRPr="00BE5874">
        <w:rPr>
          <w:b/>
          <w:noProof/>
        </w:rPr>
        <w:t>17</w:t>
      </w:r>
      <w:r w:rsidRPr="00BE5874">
        <w:rPr>
          <w:noProof/>
        </w:rPr>
        <w:t>(2): p. 1.</w:t>
      </w:r>
    </w:p>
    <w:p w14:paraId="2DCD5847" w14:textId="77777777" w:rsidR="00633F35" w:rsidRPr="00BE5874" w:rsidRDefault="00633F35" w:rsidP="00633F35">
      <w:pPr>
        <w:pStyle w:val="EndNoteBibliography"/>
        <w:ind w:left="720" w:hanging="720"/>
        <w:rPr>
          <w:noProof/>
        </w:rPr>
      </w:pPr>
      <w:r w:rsidRPr="00BE5874">
        <w:rPr>
          <w:noProof/>
        </w:rPr>
        <w:t>301.</w:t>
      </w:r>
      <w:r w:rsidRPr="00BE5874">
        <w:rPr>
          <w:noProof/>
        </w:rPr>
        <w:tab/>
        <w:t xml:space="preserve">Wood, K.A., et al., </w:t>
      </w:r>
      <w:r w:rsidRPr="00BE5874">
        <w:rPr>
          <w:i/>
          <w:noProof/>
        </w:rPr>
        <w:t>Drug-Induced Psychosis and Depression in the Elderly.</w:t>
      </w:r>
      <w:r w:rsidRPr="00BE5874">
        <w:rPr>
          <w:noProof/>
        </w:rPr>
        <w:t xml:space="preserve"> Psychiatric Clinics of North America, 1988. </w:t>
      </w:r>
      <w:r w:rsidRPr="00BE5874">
        <w:rPr>
          <w:b/>
          <w:noProof/>
        </w:rPr>
        <w:t>11</w:t>
      </w:r>
      <w:r w:rsidRPr="00BE5874">
        <w:rPr>
          <w:noProof/>
        </w:rPr>
        <w:t>(1): p. 167-193.</w:t>
      </w:r>
    </w:p>
    <w:p w14:paraId="39C071F6" w14:textId="77777777" w:rsidR="00633F35" w:rsidRPr="00BE5874" w:rsidRDefault="00633F35" w:rsidP="00633F35">
      <w:pPr>
        <w:pStyle w:val="EndNoteBibliography"/>
        <w:ind w:left="720" w:hanging="720"/>
        <w:rPr>
          <w:noProof/>
        </w:rPr>
      </w:pPr>
      <w:r w:rsidRPr="00BE5874">
        <w:rPr>
          <w:noProof/>
        </w:rPr>
        <w:t>302.</w:t>
      </w:r>
      <w:r w:rsidRPr="00BE5874">
        <w:rPr>
          <w:noProof/>
        </w:rPr>
        <w:tab/>
        <w:t xml:space="preserve">Barateau, L., et al., </w:t>
      </w:r>
      <w:r w:rsidRPr="00BE5874">
        <w:rPr>
          <w:i/>
          <w:noProof/>
        </w:rPr>
        <w:t>Narcolepsy.</w:t>
      </w:r>
      <w:r w:rsidRPr="00BE5874">
        <w:rPr>
          <w:noProof/>
        </w:rPr>
        <w:t xml:space="preserve"> Journal of Sleep Research, 2022. </w:t>
      </w:r>
      <w:r w:rsidRPr="00BE5874">
        <w:rPr>
          <w:b/>
          <w:noProof/>
        </w:rPr>
        <w:t>31</w:t>
      </w:r>
      <w:r w:rsidRPr="00BE5874">
        <w:rPr>
          <w:noProof/>
        </w:rPr>
        <w:t>(4): p. e13631.</w:t>
      </w:r>
    </w:p>
    <w:p w14:paraId="26E0BFDD" w14:textId="77777777" w:rsidR="00633F35" w:rsidRPr="00BE5874" w:rsidRDefault="00633F35" w:rsidP="00633F35">
      <w:pPr>
        <w:pStyle w:val="EndNoteBibliography"/>
        <w:ind w:left="720" w:hanging="720"/>
        <w:rPr>
          <w:noProof/>
        </w:rPr>
      </w:pPr>
      <w:r w:rsidRPr="00BE5874">
        <w:rPr>
          <w:noProof/>
        </w:rPr>
        <w:t>303.</w:t>
      </w:r>
      <w:r w:rsidRPr="00BE5874">
        <w:rPr>
          <w:noProof/>
        </w:rPr>
        <w:tab/>
        <w:t xml:space="preserve">Hanin, C., et al., </w:t>
      </w:r>
      <w:r w:rsidRPr="00BE5874">
        <w:rPr>
          <w:i/>
          <w:noProof/>
        </w:rPr>
        <w:t>Narcolepsy and psychosis: A systematic review.</w:t>
      </w:r>
      <w:r w:rsidRPr="00BE5874">
        <w:rPr>
          <w:noProof/>
        </w:rPr>
        <w:t xml:space="preserve"> Acta Psychiatrica Scandinavica, 2021. </w:t>
      </w:r>
      <w:r w:rsidRPr="00BE5874">
        <w:rPr>
          <w:b/>
          <w:noProof/>
        </w:rPr>
        <w:t>144</w:t>
      </w:r>
      <w:r w:rsidRPr="00BE5874">
        <w:rPr>
          <w:noProof/>
        </w:rPr>
        <w:t>(1): p. 28-41.</w:t>
      </w:r>
    </w:p>
    <w:p w14:paraId="172D3E6E" w14:textId="77777777" w:rsidR="00633F35" w:rsidRPr="00BE5874" w:rsidRDefault="00633F35" w:rsidP="00633F35">
      <w:pPr>
        <w:pStyle w:val="EndNoteBibliography"/>
        <w:ind w:left="720" w:hanging="720"/>
        <w:rPr>
          <w:noProof/>
        </w:rPr>
      </w:pPr>
      <w:r w:rsidRPr="00BE5874">
        <w:rPr>
          <w:noProof/>
        </w:rPr>
        <w:t>304.</w:t>
      </w:r>
      <w:r w:rsidRPr="00BE5874">
        <w:rPr>
          <w:noProof/>
        </w:rPr>
        <w:tab/>
        <w:t xml:space="preserve">Fortuyn, H.A.D., et al., </w:t>
      </w:r>
      <w:r w:rsidRPr="00BE5874">
        <w:rPr>
          <w:i/>
          <w:noProof/>
        </w:rPr>
        <w:t>Psychotic symptoms in narcolepsy: phenomenology and a comparison with schizophrenia.</w:t>
      </w:r>
      <w:r w:rsidRPr="00BE5874">
        <w:rPr>
          <w:noProof/>
        </w:rPr>
        <w:t xml:space="preserve"> General Hospital Psychiatry, 2009. </w:t>
      </w:r>
      <w:r w:rsidRPr="00BE5874">
        <w:rPr>
          <w:b/>
          <w:noProof/>
        </w:rPr>
        <w:t>31</w:t>
      </w:r>
      <w:r w:rsidRPr="00BE5874">
        <w:rPr>
          <w:noProof/>
        </w:rPr>
        <w:t>(2): p. 146-154.</w:t>
      </w:r>
    </w:p>
    <w:p w14:paraId="3DC0BDD4" w14:textId="77777777" w:rsidR="00633F35" w:rsidRPr="00BE5874" w:rsidRDefault="00633F35" w:rsidP="00633F35">
      <w:pPr>
        <w:pStyle w:val="EndNoteBibliography"/>
        <w:ind w:left="720" w:hanging="720"/>
        <w:rPr>
          <w:noProof/>
        </w:rPr>
      </w:pPr>
      <w:r w:rsidRPr="00BE5874">
        <w:rPr>
          <w:noProof/>
        </w:rPr>
        <w:t>305.</w:t>
      </w:r>
      <w:r w:rsidRPr="00BE5874">
        <w:rPr>
          <w:noProof/>
        </w:rPr>
        <w:tab/>
        <w:t xml:space="preserve">Arnulf, I., et al., </w:t>
      </w:r>
      <w:r w:rsidRPr="00BE5874">
        <w:rPr>
          <w:i/>
          <w:noProof/>
        </w:rPr>
        <w:t>Kleine–Levin syndrome: a systematic review of 186 cases in the literature.</w:t>
      </w:r>
      <w:r w:rsidRPr="00BE5874">
        <w:rPr>
          <w:noProof/>
        </w:rPr>
        <w:t xml:space="preserve"> Brain, 2005. </w:t>
      </w:r>
      <w:r w:rsidRPr="00BE5874">
        <w:rPr>
          <w:b/>
          <w:noProof/>
        </w:rPr>
        <w:t>128</w:t>
      </w:r>
      <w:r w:rsidRPr="00BE5874">
        <w:rPr>
          <w:noProof/>
        </w:rPr>
        <w:t>(12): p. 2763-2776.</w:t>
      </w:r>
    </w:p>
    <w:p w14:paraId="263F4CE0" w14:textId="77777777" w:rsidR="00633F35" w:rsidRPr="00BE5874" w:rsidRDefault="00633F35" w:rsidP="00633F35">
      <w:pPr>
        <w:pStyle w:val="EndNoteBibliography"/>
        <w:ind w:left="720" w:hanging="720"/>
        <w:rPr>
          <w:noProof/>
        </w:rPr>
      </w:pPr>
      <w:r w:rsidRPr="00BE5874">
        <w:rPr>
          <w:noProof/>
        </w:rPr>
        <w:t>306.</w:t>
      </w:r>
      <w:r w:rsidRPr="00BE5874">
        <w:rPr>
          <w:noProof/>
        </w:rPr>
        <w:tab/>
        <w:t xml:space="preserve">Luks, A.M., E.R. Swenson, and P. Bärtsch, </w:t>
      </w:r>
      <w:r w:rsidRPr="00BE5874">
        <w:rPr>
          <w:i/>
          <w:noProof/>
        </w:rPr>
        <w:t>Acute high-altitude sickness.</w:t>
      </w:r>
      <w:r w:rsidRPr="00BE5874">
        <w:rPr>
          <w:noProof/>
        </w:rPr>
        <w:t xml:space="preserve"> European Respiratory Review, 2017. </w:t>
      </w:r>
      <w:r w:rsidRPr="00BE5874">
        <w:rPr>
          <w:b/>
          <w:noProof/>
        </w:rPr>
        <w:t>26</w:t>
      </w:r>
      <w:r w:rsidRPr="00BE5874">
        <w:rPr>
          <w:noProof/>
        </w:rPr>
        <w:t>(143).</w:t>
      </w:r>
    </w:p>
    <w:p w14:paraId="65750590" w14:textId="77777777" w:rsidR="00633F35" w:rsidRPr="00BE5874" w:rsidRDefault="00633F35" w:rsidP="00633F35">
      <w:pPr>
        <w:pStyle w:val="EndNoteBibliography"/>
        <w:ind w:left="720" w:hanging="720"/>
        <w:rPr>
          <w:noProof/>
        </w:rPr>
      </w:pPr>
      <w:r w:rsidRPr="00BE5874">
        <w:rPr>
          <w:noProof/>
        </w:rPr>
        <w:t>307.</w:t>
      </w:r>
      <w:r w:rsidRPr="00BE5874">
        <w:rPr>
          <w:noProof/>
        </w:rPr>
        <w:tab/>
        <w:t xml:space="preserve">Hüfner, K., et al., </w:t>
      </w:r>
      <w:r w:rsidRPr="00BE5874">
        <w:rPr>
          <w:i/>
          <w:noProof/>
        </w:rPr>
        <w:t>Isolated high altitude psychosis, delirium at high altitude, and high altitude cerebral edema: are these diagnoses valid?</w:t>
      </w:r>
      <w:r w:rsidRPr="00BE5874">
        <w:rPr>
          <w:noProof/>
        </w:rPr>
        <w:t xml:space="preserve"> Frontiers in Psychiatry, 2023. </w:t>
      </w:r>
      <w:r w:rsidRPr="00BE5874">
        <w:rPr>
          <w:b/>
          <w:noProof/>
        </w:rPr>
        <w:t>14</w:t>
      </w:r>
      <w:r w:rsidRPr="00BE5874">
        <w:rPr>
          <w:noProof/>
        </w:rPr>
        <w:t>: p. 1221047.</w:t>
      </w:r>
    </w:p>
    <w:p w14:paraId="55635D7F" w14:textId="77777777" w:rsidR="00633F35" w:rsidRDefault="00633F35" w:rsidP="00633F35">
      <w:r>
        <w:fldChar w:fldCharType="end"/>
      </w:r>
    </w:p>
    <w:p w14:paraId="2CE888F7" w14:textId="77777777" w:rsidR="00633F35" w:rsidRPr="00DC565D" w:rsidRDefault="00633F35" w:rsidP="00727EF1">
      <w:pPr>
        <w:spacing w:line="360" w:lineRule="auto"/>
        <w:rPr>
          <w:b/>
          <w:bCs/>
          <w:color w:val="000000" w:themeColor="text1"/>
          <w:sz w:val="22"/>
          <w:szCs w:val="22"/>
        </w:rPr>
      </w:pPr>
    </w:p>
    <w:p w14:paraId="3EADAFC9" w14:textId="77777777" w:rsidR="009C77A4" w:rsidRDefault="009C77A4" w:rsidP="00727EF1">
      <w:pPr>
        <w:spacing w:line="360" w:lineRule="auto"/>
        <w:rPr>
          <w:color w:val="000000" w:themeColor="text1"/>
          <w:sz w:val="22"/>
          <w:szCs w:val="22"/>
        </w:rPr>
      </w:pPr>
    </w:p>
    <w:p w14:paraId="00E7D372" w14:textId="77777777" w:rsidR="0030134D" w:rsidRDefault="0030134D" w:rsidP="00727EF1">
      <w:pPr>
        <w:spacing w:line="360" w:lineRule="auto"/>
        <w:rPr>
          <w:color w:val="000000" w:themeColor="text1"/>
          <w:sz w:val="22"/>
          <w:szCs w:val="22"/>
        </w:rPr>
      </w:pPr>
    </w:p>
    <w:p w14:paraId="2B6804E6" w14:textId="0181A000" w:rsidR="0030134D" w:rsidRDefault="0030134D" w:rsidP="00727EF1">
      <w:pPr>
        <w:spacing w:line="360" w:lineRule="auto"/>
        <w:rPr>
          <w:color w:val="000000" w:themeColor="text1"/>
          <w:sz w:val="22"/>
          <w:szCs w:val="22"/>
        </w:rPr>
      </w:pPr>
    </w:p>
    <w:p w14:paraId="3A9A6B5F" w14:textId="77777777" w:rsidR="0030134D" w:rsidRDefault="0030134D" w:rsidP="00727EF1">
      <w:pPr>
        <w:spacing w:line="360" w:lineRule="auto"/>
        <w:rPr>
          <w:color w:val="000000" w:themeColor="text1"/>
          <w:sz w:val="22"/>
          <w:szCs w:val="22"/>
        </w:rPr>
      </w:pPr>
    </w:p>
    <w:p w14:paraId="521EF31E" w14:textId="77777777" w:rsidR="0030134D" w:rsidRDefault="0030134D" w:rsidP="00727EF1">
      <w:pPr>
        <w:spacing w:line="360" w:lineRule="auto"/>
        <w:rPr>
          <w:color w:val="000000" w:themeColor="text1"/>
          <w:sz w:val="22"/>
          <w:szCs w:val="22"/>
        </w:rPr>
      </w:pPr>
    </w:p>
    <w:p w14:paraId="083885D3" w14:textId="00F8F61C" w:rsidR="00275A83" w:rsidRPr="00B41192" w:rsidRDefault="00275A83" w:rsidP="00B41192">
      <w:pPr>
        <w:rPr>
          <w:b/>
          <w:bCs/>
          <w:color w:val="000000" w:themeColor="text1"/>
          <w:sz w:val="22"/>
          <w:szCs w:val="22"/>
        </w:rPr>
      </w:pPr>
    </w:p>
    <w:p w14:paraId="2A83FEE5" w14:textId="0BE9B5A2" w:rsidR="00E020BE" w:rsidRPr="00E020BE" w:rsidRDefault="00FD35A6" w:rsidP="00E020BE">
      <w:pPr>
        <w:rPr>
          <w:color w:val="000000" w:themeColor="text1"/>
          <w:sz w:val="22"/>
          <w:szCs w:val="22"/>
        </w:rPr>
      </w:pPr>
      <w:r>
        <w:rPr>
          <w:color w:val="000000" w:themeColor="text1"/>
          <w:sz w:val="22"/>
          <w:szCs w:val="22"/>
        </w:rPr>
        <w:br w:type="page"/>
      </w:r>
    </w:p>
    <w:p w14:paraId="4E42D98A" w14:textId="77777777" w:rsidR="00E020BE" w:rsidRDefault="00E020BE" w:rsidP="00E020BE"/>
    <w:p w14:paraId="44CB3063" w14:textId="3160C6A0" w:rsidR="00D93756" w:rsidRPr="00D93756" w:rsidRDefault="00D93756" w:rsidP="00E020BE">
      <w:pPr>
        <w:rPr>
          <w:b/>
          <w:bCs/>
          <w:sz w:val="22"/>
          <w:szCs w:val="22"/>
        </w:rPr>
      </w:pPr>
      <w:r w:rsidRPr="00D93756">
        <w:rPr>
          <w:b/>
          <w:bCs/>
          <w:sz w:val="22"/>
          <w:szCs w:val="22"/>
        </w:rPr>
        <w:t xml:space="preserve">Appendix </w:t>
      </w:r>
      <w:r w:rsidR="00836CEB">
        <w:rPr>
          <w:b/>
          <w:bCs/>
          <w:sz w:val="22"/>
          <w:szCs w:val="22"/>
        </w:rPr>
        <w:t>3</w:t>
      </w:r>
      <w:r w:rsidRPr="00D93756">
        <w:rPr>
          <w:b/>
          <w:bCs/>
          <w:sz w:val="22"/>
          <w:szCs w:val="22"/>
        </w:rPr>
        <w:t xml:space="preserve">: Type of Evidence used in </w:t>
      </w:r>
      <w:r w:rsidRPr="00D93756">
        <w:rPr>
          <w:b/>
          <w:bCs/>
          <w:color w:val="000000" w:themeColor="text1"/>
          <w:sz w:val="22"/>
          <w:szCs w:val="22"/>
        </w:rPr>
        <w:t>Organic Psychoses</w:t>
      </w:r>
      <w:r w:rsidRPr="00D93756">
        <w:rPr>
          <w:b/>
          <w:bCs/>
          <w:sz w:val="22"/>
          <w:szCs w:val="22"/>
        </w:rPr>
        <w:t xml:space="preserve"> Scoping Review </w:t>
      </w:r>
    </w:p>
    <w:p w14:paraId="3F1BA808" w14:textId="77777777" w:rsidR="00D93756" w:rsidRDefault="00D93756" w:rsidP="00E020BE">
      <w:pPr>
        <w:rPr>
          <w:b/>
          <w:bCs/>
        </w:rPr>
      </w:pPr>
    </w:p>
    <w:tbl>
      <w:tblPr>
        <w:tblW w:w="735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964"/>
        <w:gridCol w:w="3392"/>
      </w:tblGrid>
      <w:tr w:rsidR="008C5038" w:rsidRPr="00572DD3" w14:paraId="6593124A" w14:textId="77777777" w:rsidTr="00944C18">
        <w:trPr>
          <w:trHeight w:val="300"/>
        </w:trPr>
        <w:tc>
          <w:tcPr>
            <w:tcW w:w="3964" w:type="dxa"/>
            <w:noWrap/>
            <w:vAlign w:val="bottom"/>
            <w:hideMark/>
          </w:tcPr>
          <w:p w14:paraId="35065604" w14:textId="77777777" w:rsidR="008C5038" w:rsidRPr="00572DD3" w:rsidRDefault="008C5038" w:rsidP="00944C18">
            <w:pPr>
              <w:spacing w:line="480" w:lineRule="auto"/>
              <w:rPr>
                <w:b/>
                <w:bCs/>
                <w:color w:val="000000"/>
                <w:sz w:val="20"/>
                <w:szCs w:val="20"/>
              </w:rPr>
            </w:pPr>
            <w:r w:rsidRPr="00572DD3">
              <w:rPr>
                <w:b/>
                <w:bCs/>
                <w:color w:val="000000"/>
                <w:sz w:val="20"/>
                <w:szCs w:val="20"/>
              </w:rPr>
              <w:t> </w:t>
            </w:r>
          </w:p>
        </w:tc>
        <w:tc>
          <w:tcPr>
            <w:tcW w:w="3392" w:type="dxa"/>
            <w:vAlign w:val="bottom"/>
          </w:tcPr>
          <w:p w14:paraId="4F1EA454" w14:textId="77777777" w:rsidR="008C5038" w:rsidRDefault="008C5038" w:rsidP="00944C18">
            <w:pPr>
              <w:spacing w:line="480" w:lineRule="auto"/>
              <w:jc w:val="center"/>
              <w:rPr>
                <w:b/>
                <w:bCs/>
                <w:color w:val="000000"/>
                <w:sz w:val="20"/>
                <w:szCs w:val="20"/>
              </w:rPr>
            </w:pPr>
            <w:r>
              <w:rPr>
                <w:b/>
                <w:bCs/>
                <w:color w:val="000000"/>
                <w:sz w:val="20"/>
                <w:szCs w:val="20"/>
              </w:rPr>
              <w:t xml:space="preserve">Type of Evidence </w:t>
            </w:r>
          </w:p>
        </w:tc>
      </w:tr>
      <w:tr w:rsidR="008C5038" w:rsidRPr="00572DD3" w14:paraId="6DE6AF17" w14:textId="77777777" w:rsidTr="00944C18">
        <w:trPr>
          <w:trHeight w:val="300"/>
        </w:trPr>
        <w:tc>
          <w:tcPr>
            <w:tcW w:w="3964" w:type="dxa"/>
            <w:noWrap/>
            <w:vAlign w:val="bottom"/>
            <w:hideMark/>
          </w:tcPr>
          <w:p w14:paraId="563190AD" w14:textId="77777777" w:rsidR="008C5038" w:rsidRPr="00572DD3" w:rsidRDefault="008C5038" w:rsidP="00944C18">
            <w:pPr>
              <w:spacing w:line="480" w:lineRule="auto"/>
              <w:rPr>
                <w:color w:val="000000"/>
                <w:sz w:val="20"/>
                <w:szCs w:val="20"/>
              </w:rPr>
            </w:pPr>
            <w:r w:rsidRPr="00572DD3">
              <w:rPr>
                <w:color w:val="000000"/>
                <w:sz w:val="20"/>
                <w:szCs w:val="20"/>
              </w:rPr>
              <w:t xml:space="preserve">Epilepsy </w:t>
            </w:r>
          </w:p>
        </w:tc>
        <w:tc>
          <w:tcPr>
            <w:tcW w:w="3392" w:type="dxa"/>
            <w:vAlign w:val="bottom"/>
          </w:tcPr>
          <w:p w14:paraId="468816FC" w14:textId="77777777" w:rsidR="008C5038" w:rsidRPr="00572DD3" w:rsidRDefault="008C5038" w:rsidP="00944C18">
            <w:pPr>
              <w:spacing w:line="480" w:lineRule="auto"/>
              <w:rPr>
                <w:color w:val="000000"/>
                <w:sz w:val="20"/>
                <w:szCs w:val="20"/>
              </w:rPr>
            </w:pPr>
            <w:r>
              <w:rPr>
                <w:color w:val="000000"/>
                <w:sz w:val="20"/>
                <w:szCs w:val="20"/>
              </w:rPr>
              <w:t>Systematic review</w:t>
            </w:r>
          </w:p>
        </w:tc>
      </w:tr>
      <w:tr w:rsidR="008C5038" w:rsidRPr="00572DD3" w14:paraId="3F15E1BB" w14:textId="77777777" w:rsidTr="00944C18">
        <w:trPr>
          <w:trHeight w:val="300"/>
        </w:trPr>
        <w:tc>
          <w:tcPr>
            <w:tcW w:w="3964" w:type="dxa"/>
            <w:noWrap/>
            <w:vAlign w:val="bottom"/>
            <w:hideMark/>
          </w:tcPr>
          <w:p w14:paraId="45D7F4A0" w14:textId="77777777" w:rsidR="008C5038" w:rsidRPr="00572DD3" w:rsidRDefault="008C5038" w:rsidP="00944C18">
            <w:pPr>
              <w:spacing w:line="480" w:lineRule="auto"/>
              <w:rPr>
                <w:color w:val="000000"/>
                <w:sz w:val="20"/>
                <w:szCs w:val="20"/>
              </w:rPr>
            </w:pPr>
            <w:r w:rsidRPr="00572DD3">
              <w:rPr>
                <w:color w:val="000000"/>
                <w:sz w:val="20"/>
                <w:szCs w:val="20"/>
              </w:rPr>
              <w:t xml:space="preserve">Multiple Sclerosis </w:t>
            </w:r>
          </w:p>
        </w:tc>
        <w:tc>
          <w:tcPr>
            <w:tcW w:w="3392" w:type="dxa"/>
            <w:vAlign w:val="bottom"/>
          </w:tcPr>
          <w:p w14:paraId="08D06DED" w14:textId="77777777" w:rsidR="008C5038" w:rsidRPr="00572DD3" w:rsidRDefault="008C5038" w:rsidP="00944C18">
            <w:pPr>
              <w:spacing w:line="480" w:lineRule="auto"/>
              <w:rPr>
                <w:color w:val="000000"/>
                <w:sz w:val="20"/>
                <w:szCs w:val="20"/>
              </w:rPr>
            </w:pPr>
            <w:r>
              <w:rPr>
                <w:color w:val="000000"/>
                <w:sz w:val="20"/>
                <w:szCs w:val="20"/>
              </w:rPr>
              <w:t>Systematic review (of case reports)</w:t>
            </w:r>
          </w:p>
        </w:tc>
      </w:tr>
      <w:tr w:rsidR="008C5038" w:rsidRPr="00572DD3" w14:paraId="5CF9E4E7" w14:textId="77777777" w:rsidTr="00944C18">
        <w:trPr>
          <w:trHeight w:val="300"/>
        </w:trPr>
        <w:tc>
          <w:tcPr>
            <w:tcW w:w="3964" w:type="dxa"/>
            <w:noWrap/>
            <w:vAlign w:val="bottom"/>
            <w:hideMark/>
          </w:tcPr>
          <w:p w14:paraId="4581AB75" w14:textId="77777777" w:rsidR="008C5038" w:rsidRPr="00572DD3" w:rsidRDefault="008C5038" w:rsidP="00944C18">
            <w:pPr>
              <w:spacing w:line="480" w:lineRule="auto"/>
              <w:rPr>
                <w:color w:val="000000"/>
                <w:sz w:val="20"/>
                <w:szCs w:val="20"/>
              </w:rPr>
            </w:pPr>
            <w:r w:rsidRPr="00572DD3">
              <w:rPr>
                <w:color w:val="000000"/>
                <w:sz w:val="20"/>
                <w:szCs w:val="20"/>
              </w:rPr>
              <w:t xml:space="preserve">Neuromyelitis </w:t>
            </w:r>
            <w:proofErr w:type="spellStart"/>
            <w:r w:rsidRPr="00572DD3">
              <w:rPr>
                <w:color w:val="000000"/>
                <w:sz w:val="20"/>
                <w:szCs w:val="20"/>
              </w:rPr>
              <w:t>optica</w:t>
            </w:r>
            <w:proofErr w:type="spellEnd"/>
          </w:p>
        </w:tc>
        <w:tc>
          <w:tcPr>
            <w:tcW w:w="3392" w:type="dxa"/>
            <w:vAlign w:val="bottom"/>
          </w:tcPr>
          <w:p w14:paraId="1A9B9042" w14:textId="77777777" w:rsidR="008C5038" w:rsidRPr="00572DD3" w:rsidRDefault="008C5038" w:rsidP="00944C18">
            <w:pPr>
              <w:spacing w:line="480" w:lineRule="auto"/>
              <w:rPr>
                <w:color w:val="000000"/>
                <w:sz w:val="20"/>
                <w:szCs w:val="20"/>
              </w:rPr>
            </w:pPr>
            <w:r>
              <w:rPr>
                <w:color w:val="000000"/>
                <w:sz w:val="20"/>
                <w:szCs w:val="20"/>
              </w:rPr>
              <w:t>Case report</w:t>
            </w:r>
            <w:r w:rsidRPr="00572DD3">
              <w:rPr>
                <w:color w:val="000000"/>
                <w:sz w:val="20"/>
                <w:szCs w:val="20"/>
              </w:rPr>
              <w:t xml:space="preserve"> </w:t>
            </w:r>
          </w:p>
        </w:tc>
      </w:tr>
      <w:tr w:rsidR="008C5038" w:rsidRPr="00572DD3" w14:paraId="285ABA0C" w14:textId="77777777" w:rsidTr="00944C18">
        <w:trPr>
          <w:trHeight w:val="300"/>
        </w:trPr>
        <w:tc>
          <w:tcPr>
            <w:tcW w:w="3964" w:type="dxa"/>
            <w:noWrap/>
            <w:vAlign w:val="bottom"/>
            <w:hideMark/>
          </w:tcPr>
          <w:p w14:paraId="79CF6335" w14:textId="77777777" w:rsidR="008C5038" w:rsidRPr="00572DD3" w:rsidRDefault="008C5038" w:rsidP="00944C18">
            <w:pPr>
              <w:spacing w:line="480" w:lineRule="auto"/>
              <w:rPr>
                <w:color w:val="000000"/>
                <w:sz w:val="20"/>
                <w:szCs w:val="20"/>
              </w:rPr>
            </w:pPr>
            <w:r w:rsidRPr="00572DD3">
              <w:rPr>
                <w:color w:val="000000"/>
                <w:sz w:val="20"/>
                <w:szCs w:val="20"/>
              </w:rPr>
              <w:t>ADEM</w:t>
            </w:r>
          </w:p>
        </w:tc>
        <w:tc>
          <w:tcPr>
            <w:tcW w:w="3392" w:type="dxa"/>
            <w:vAlign w:val="bottom"/>
          </w:tcPr>
          <w:p w14:paraId="241DDAAC" w14:textId="77777777" w:rsidR="008C5038" w:rsidRPr="00572DD3" w:rsidRDefault="008C5038" w:rsidP="00944C18">
            <w:pPr>
              <w:spacing w:line="480" w:lineRule="auto"/>
              <w:rPr>
                <w:color w:val="000000"/>
                <w:sz w:val="20"/>
                <w:szCs w:val="20"/>
              </w:rPr>
            </w:pPr>
            <w:r>
              <w:rPr>
                <w:color w:val="000000"/>
                <w:sz w:val="20"/>
                <w:szCs w:val="20"/>
              </w:rPr>
              <w:t>Systematic review (of cohorts)</w:t>
            </w:r>
            <w:r w:rsidRPr="00572DD3">
              <w:rPr>
                <w:color w:val="000000"/>
                <w:sz w:val="20"/>
                <w:szCs w:val="20"/>
              </w:rPr>
              <w:t xml:space="preserve"> </w:t>
            </w:r>
          </w:p>
        </w:tc>
      </w:tr>
      <w:tr w:rsidR="008C5038" w:rsidRPr="00572DD3" w14:paraId="2617AD87" w14:textId="77777777" w:rsidTr="00944C18">
        <w:trPr>
          <w:trHeight w:val="300"/>
        </w:trPr>
        <w:tc>
          <w:tcPr>
            <w:tcW w:w="3964" w:type="dxa"/>
            <w:noWrap/>
            <w:vAlign w:val="bottom"/>
            <w:hideMark/>
          </w:tcPr>
          <w:p w14:paraId="3BA035BA" w14:textId="77777777" w:rsidR="008C5038" w:rsidRPr="00572DD3" w:rsidRDefault="008C5038" w:rsidP="00944C18">
            <w:pPr>
              <w:spacing w:line="480" w:lineRule="auto"/>
              <w:rPr>
                <w:color w:val="000000"/>
                <w:sz w:val="20"/>
                <w:szCs w:val="20"/>
              </w:rPr>
            </w:pPr>
            <w:r w:rsidRPr="00572DD3">
              <w:rPr>
                <w:color w:val="000000"/>
                <w:sz w:val="20"/>
                <w:szCs w:val="20"/>
              </w:rPr>
              <w:t xml:space="preserve">Autoimmune encephalitis </w:t>
            </w:r>
          </w:p>
        </w:tc>
        <w:tc>
          <w:tcPr>
            <w:tcW w:w="3392" w:type="dxa"/>
            <w:vAlign w:val="bottom"/>
          </w:tcPr>
          <w:p w14:paraId="0C39F278" w14:textId="77777777" w:rsidR="008C5038" w:rsidRPr="00572DD3" w:rsidRDefault="008C5038" w:rsidP="00944C18">
            <w:pPr>
              <w:spacing w:line="480" w:lineRule="auto"/>
              <w:rPr>
                <w:color w:val="000000"/>
                <w:sz w:val="20"/>
                <w:szCs w:val="20"/>
              </w:rPr>
            </w:pPr>
            <w:r>
              <w:rPr>
                <w:color w:val="000000"/>
                <w:sz w:val="20"/>
                <w:szCs w:val="20"/>
              </w:rPr>
              <w:t>Cohort</w:t>
            </w:r>
          </w:p>
        </w:tc>
      </w:tr>
      <w:tr w:rsidR="008C5038" w:rsidRPr="00572DD3" w14:paraId="0A70D04F" w14:textId="77777777" w:rsidTr="00944C18">
        <w:trPr>
          <w:trHeight w:val="300"/>
        </w:trPr>
        <w:tc>
          <w:tcPr>
            <w:tcW w:w="3964" w:type="dxa"/>
            <w:noWrap/>
            <w:vAlign w:val="bottom"/>
            <w:hideMark/>
          </w:tcPr>
          <w:p w14:paraId="7568D5E7" w14:textId="77777777" w:rsidR="008C5038" w:rsidRPr="00572DD3" w:rsidRDefault="008C5038" w:rsidP="00944C18">
            <w:pPr>
              <w:spacing w:line="480" w:lineRule="auto"/>
              <w:rPr>
                <w:color w:val="000000"/>
                <w:sz w:val="20"/>
                <w:szCs w:val="20"/>
              </w:rPr>
            </w:pPr>
            <w:r w:rsidRPr="00572DD3">
              <w:rPr>
                <w:color w:val="000000"/>
                <w:sz w:val="20"/>
                <w:szCs w:val="20"/>
              </w:rPr>
              <w:t xml:space="preserve">Systemic Lupus Erythematosus </w:t>
            </w:r>
          </w:p>
        </w:tc>
        <w:tc>
          <w:tcPr>
            <w:tcW w:w="3392" w:type="dxa"/>
            <w:vAlign w:val="bottom"/>
          </w:tcPr>
          <w:p w14:paraId="51E2F228" w14:textId="77777777" w:rsidR="008C5038" w:rsidRPr="00572DD3" w:rsidRDefault="008C5038" w:rsidP="00944C18">
            <w:pPr>
              <w:spacing w:line="480" w:lineRule="auto"/>
              <w:rPr>
                <w:color w:val="000000"/>
                <w:sz w:val="20"/>
                <w:szCs w:val="20"/>
              </w:rPr>
            </w:pPr>
            <w:r>
              <w:rPr>
                <w:color w:val="000000"/>
                <w:sz w:val="20"/>
                <w:szCs w:val="20"/>
              </w:rPr>
              <w:t>Cohort</w:t>
            </w:r>
          </w:p>
        </w:tc>
      </w:tr>
      <w:tr w:rsidR="008C5038" w:rsidRPr="00572DD3" w14:paraId="2FFA852C" w14:textId="77777777" w:rsidTr="00944C18">
        <w:trPr>
          <w:trHeight w:val="300"/>
        </w:trPr>
        <w:tc>
          <w:tcPr>
            <w:tcW w:w="3964" w:type="dxa"/>
            <w:noWrap/>
            <w:vAlign w:val="bottom"/>
            <w:hideMark/>
          </w:tcPr>
          <w:p w14:paraId="24F43022" w14:textId="77777777" w:rsidR="008C5038" w:rsidRPr="00572DD3" w:rsidRDefault="008C5038" w:rsidP="00944C18">
            <w:pPr>
              <w:spacing w:line="480" w:lineRule="auto"/>
              <w:rPr>
                <w:color w:val="000000"/>
                <w:sz w:val="20"/>
                <w:szCs w:val="20"/>
              </w:rPr>
            </w:pPr>
            <w:r w:rsidRPr="00572DD3">
              <w:rPr>
                <w:color w:val="000000"/>
                <w:sz w:val="20"/>
                <w:szCs w:val="20"/>
              </w:rPr>
              <w:t>Sjogren's sy</w:t>
            </w:r>
            <w:r>
              <w:rPr>
                <w:color w:val="000000"/>
                <w:sz w:val="20"/>
                <w:szCs w:val="20"/>
              </w:rPr>
              <w:t>n</w:t>
            </w:r>
            <w:r w:rsidRPr="00572DD3">
              <w:rPr>
                <w:color w:val="000000"/>
                <w:sz w:val="20"/>
                <w:szCs w:val="20"/>
              </w:rPr>
              <w:t xml:space="preserve">drome </w:t>
            </w:r>
          </w:p>
        </w:tc>
        <w:tc>
          <w:tcPr>
            <w:tcW w:w="3392" w:type="dxa"/>
            <w:vAlign w:val="bottom"/>
          </w:tcPr>
          <w:p w14:paraId="46E73C20" w14:textId="77777777" w:rsidR="008C5038" w:rsidRPr="00572DD3" w:rsidRDefault="008C5038" w:rsidP="00944C18">
            <w:pPr>
              <w:spacing w:line="480" w:lineRule="auto"/>
              <w:rPr>
                <w:color w:val="000000"/>
                <w:sz w:val="20"/>
                <w:szCs w:val="20"/>
              </w:rPr>
            </w:pPr>
            <w:r>
              <w:rPr>
                <w:color w:val="000000"/>
                <w:sz w:val="20"/>
                <w:szCs w:val="20"/>
              </w:rPr>
              <w:t>Case series</w:t>
            </w:r>
          </w:p>
        </w:tc>
      </w:tr>
      <w:tr w:rsidR="008C5038" w:rsidRPr="00572DD3" w14:paraId="6B31D040" w14:textId="77777777" w:rsidTr="00944C18">
        <w:trPr>
          <w:trHeight w:val="300"/>
        </w:trPr>
        <w:tc>
          <w:tcPr>
            <w:tcW w:w="3964" w:type="dxa"/>
            <w:noWrap/>
            <w:vAlign w:val="bottom"/>
            <w:hideMark/>
          </w:tcPr>
          <w:p w14:paraId="38D3B1E4" w14:textId="77777777" w:rsidR="008C5038" w:rsidRPr="00572DD3" w:rsidRDefault="008C5038" w:rsidP="00944C18">
            <w:pPr>
              <w:spacing w:line="480" w:lineRule="auto"/>
              <w:rPr>
                <w:color w:val="000000"/>
                <w:sz w:val="20"/>
                <w:szCs w:val="20"/>
              </w:rPr>
            </w:pPr>
            <w:r w:rsidRPr="00572DD3">
              <w:rPr>
                <w:color w:val="000000"/>
                <w:sz w:val="20"/>
                <w:szCs w:val="20"/>
              </w:rPr>
              <w:t xml:space="preserve">Anti-phospholipid syndrome </w:t>
            </w:r>
          </w:p>
        </w:tc>
        <w:tc>
          <w:tcPr>
            <w:tcW w:w="3392" w:type="dxa"/>
            <w:vAlign w:val="bottom"/>
          </w:tcPr>
          <w:p w14:paraId="2C5C478E" w14:textId="77777777" w:rsidR="008C5038" w:rsidRPr="00572DD3" w:rsidRDefault="008C5038" w:rsidP="00944C18">
            <w:pPr>
              <w:spacing w:line="480" w:lineRule="auto"/>
              <w:rPr>
                <w:color w:val="000000"/>
                <w:sz w:val="20"/>
                <w:szCs w:val="20"/>
              </w:rPr>
            </w:pPr>
            <w:r>
              <w:rPr>
                <w:color w:val="000000"/>
                <w:sz w:val="20"/>
                <w:szCs w:val="20"/>
              </w:rPr>
              <w:t>Systematic review (of case reports)</w:t>
            </w:r>
            <w:r w:rsidRPr="00572DD3">
              <w:rPr>
                <w:color w:val="000000"/>
                <w:sz w:val="20"/>
                <w:szCs w:val="20"/>
              </w:rPr>
              <w:t xml:space="preserve"> </w:t>
            </w:r>
          </w:p>
        </w:tc>
      </w:tr>
      <w:tr w:rsidR="008C5038" w:rsidRPr="00572DD3" w14:paraId="109D3591" w14:textId="77777777" w:rsidTr="00944C18">
        <w:trPr>
          <w:trHeight w:val="300"/>
        </w:trPr>
        <w:tc>
          <w:tcPr>
            <w:tcW w:w="3964" w:type="dxa"/>
            <w:noWrap/>
            <w:vAlign w:val="bottom"/>
            <w:hideMark/>
          </w:tcPr>
          <w:p w14:paraId="710F13E5" w14:textId="77777777" w:rsidR="008C5038" w:rsidRPr="00572DD3" w:rsidRDefault="008C5038" w:rsidP="00944C18">
            <w:pPr>
              <w:spacing w:line="480" w:lineRule="auto"/>
              <w:rPr>
                <w:color w:val="000000"/>
                <w:sz w:val="20"/>
                <w:szCs w:val="20"/>
              </w:rPr>
            </w:pPr>
            <w:proofErr w:type="spellStart"/>
            <w:r w:rsidRPr="00572DD3">
              <w:rPr>
                <w:color w:val="000000"/>
                <w:sz w:val="20"/>
                <w:szCs w:val="20"/>
              </w:rPr>
              <w:t>Neurosarcoidosis</w:t>
            </w:r>
            <w:proofErr w:type="spellEnd"/>
          </w:p>
        </w:tc>
        <w:tc>
          <w:tcPr>
            <w:tcW w:w="3392" w:type="dxa"/>
            <w:vAlign w:val="bottom"/>
          </w:tcPr>
          <w:p w14:paraId="6A7B2090" w14:textId="77777777" w:rsidR="008C5038" w:rsidRPr="00572DD3" w:rsidRDefault="008C5038" w:rsidP="00944C18">
            <w:pPr>
              <w:spacing w:line="480" w:lineRule="auto"/>
              <w:rPr>
                <w:color w:val="000000"/>
                <w:sz w:val="20"/>
                <w:szCs w:val="20"/>
              </w:rPr>
            </w:pPr>
            <w:r>
              <w:rPr>
                <w:color w:val="000000"/>
                <w:sz w:val="20"/>
                <w:szCs w:val="20"/>
              </w:rPr>
              <w:t>Case report</w:t>
            </w:r>
            <w:r w:rsidRPr="00572DD3">
              <w:rPr>
                <w:color w:val="000000"/>
                <w:sz w:val="20"/>
                <w:szCs w:val="20"/>
              </w:rPr>
              <w:t xml:space="preserve"> </w:t>
            </w:r>
          </w:p>
        </w:tc>
      </w:tr>
      <w:tr w:rsidR="008C5038" w:rsidRPr="00572DD3" w14:paraId="213EC518" w14:textId="77777777" w:rsidTr="00944C18">
        <w:trPr>
          <w:trHeight w:val="300"/>
        </w:trPr>
        <w:tc>
          <w:tcPr>
            <w:tcW w:w="3964" w:type="dxa"/>
            <w:noWrap/>
            <w:vAlign w:val="bottom"/>
            <w:hideMark/>
          </w:tcPr>
          <w:p w14:paraId="7A1CBBD0" w14:textId="77777777" w:rsidR="008C5038" w:rsidRPr="00572DD3" w:rsidRDefault="008C5038" w:rsidP="00944C18">
            <w:pPr>
              <w:spacing w:line="480" w:lineRule="auto"/>
              <w:rPr>
                <w:color w:val="000000"/>
                <w:sz w:val="20"/>
                <w:szCs w:val="20"/>
              </w:rPr>
            </w:pPr>
            <w:r w:rsidRPr="00572DD3">
              <w:rPr>
                <w:color w:val="000000"/>
                <w:sz w:val="20"/>
                <w:szCs w:val="20"/>
              </w:rPr>
              <w:t xml:space="preserve">Acute infectious encephalitis </w:t>
            </w:r>
          </w:p>
        </w:tc>
        <w:tc>
          <w:tcPr>
            <w:tcW w:w="3392" w:type="dxa"/>
            <w:vAlign w:val="bottom"/>
          </w:tcPr>
          <w:p w14:paraId="3B5E06FC" w14:textId="77777777" w:rsidR="008C5038" w:rsidRPr="00572DD3" w:rsidRDefault="008C5038" w:rsidP="00944C18">
            <w:pPr>
              <w:spacing w:line="480" w:lineRule="auto"/>
              <w:rPr>
                <w:color w:val="000000"/>
                <w:sz w:val="20"/>
                <w:szCs w:val="20"/>
              </w:rPr>
            </w:pPr>
            <w:r>
              <w:rPr>
                <w:color w:val="000000"/>
                <w:sz w:val="20"/>
                <w:szCs w:val="20"/>
              </w:rPr>
              <w:t>Systematic review (TB), case series (mycoplasma), cohort (bacterial infections – sequelae)</w:t>
            </w:r>
            <w:r w:rsidRPr="00572DD3">
              <w:rPr>
                <w:color w:val="000000"/>
                <w:sz w:val="20"/>
                <w:szCs w:val="20"/>
              </w:rPr>
              <w:t xml:space="preserve"> </w:t>
            </w:r>
          </w:p>
        </w:tc>
      </w:tr>
      <w:tr w:rsidR="008C5038" w:rsidRPr="00572DD3" w14:paraId="3CDB3B81" w14:textId="77777777" w:rsidTr="00944C18">
        <w:trPr>
          <w:trHeight w:val="300"/>
        </w:trPr>
        <w:tc>
          <w:tcPr>
            <w:tcW w:w="3964" w:type="dxa"/>
            <w:noWrap/>
            <w:vAlign w:val="bottom"/>
            <w:hideMark/>
          </w:tcPr>
          <w:p w14:paraId="001BF181" w14:textId="77777777" w:rsidR="008C5038" w:rsidRPr="00572DD3" w:rsidRDefault="008C5038" w:rsidP="00944C18">
            <w:pPr>
              <w:spacing w:line="480" w:lineRule="auto"/>
              <w:rPr>
                <w:color w:val="000000"/>
                <w:sz w:val="20"/>
                <w:szCs w:val="20"/>
              </w:rPr>
            </w:pPr>
            <w:r w:rsidRPr="00572DD3">
              <w:rPr>
                <w:color w:val="000000"/>
                <w:sz w:val="20"/>
                <w:szCs w:val="20"/>
              </w:rPr>
              <w:t>Prion (CJD) disease</w:t>
            </w:r>
          </w:p>
        </w:tc>
        <w:tc>
          <w:tcPr>
            <w:tcW w:w="3392" w:type="dxa"/>
            <w:vAlign w:val="bottom"/>
          </w:tcPr>
          <w:p w14:paraId="4B0C95CA" w14:textId="77777777" w:rsidR="008C5038" w:rsidRPr="00572DD3" w:rsidRDefault="008C5038" w:rsidP="00944C18">
            <w:pPr>
              <w:spacing w:line="480" w:lineRule="auto"/>
              <w:rPr>
                <w:color w:val="000000"/>
                <w:sz w:val="20"/>
                <w:szCs w:val="20"/>
              </w:rPr>
            </w:pPr>
            <w:r>
              <w:rPr>
                <w:color w:val="000000"/>
                <w:sz w:val="20"/>
                <w:szCs w:val="20"/>
              </w:rPr>
              <w:t>Cohort</w:t>
            </w:r>
          </w:p>
        </w:tc>
      </w:tr>
      <w:tr w:rsidR="008C5038" w:rsidRPr="00572DD3" w14:paraId="50A4B2F2" w14:textId="77777777" w:rsidTr="00944C18">
        <w:trPr>
          <w:trHeight w:val="300"/>
        </w:trPr>
        <w:tc>
          <w:tcPr>
            <w:tcW w:w="3964" w:type="dxa"/>
            <w:noWrap/>
            <w:vAlign w:val="bottom"/>
            <w:hideMark/>
          </w:tcPr>
          <w:p w14:paraId="418692EA" w14:textId="77777777" w:rsidR="008C5038" w:rsidRPr="00572DD3" w:rsidRDefault="008C5038" w:rsidP="00944C18">
            <w:pPr>
              <w:spacing w:line="480" w:lineRule="auto"/>
              <w:rPr>
                <w:color w:val="000000"/>
                <w:sz w:val="20"/>
                <w:szCs w:val="20"/>
              </w:rPr>
            </w:pPr>
            <w:r w:rsidRPr="00572DD3">
              <w:rPr>
                <w:color w:val="000000"/>
                <w:sz w:val="20"/>
                <w:szCs w:val="20"/>
              </w:rPr>
              <w:t xml:space="preserve">Neuroborreliosis </w:t>
            </w:r>
          </w:p>
        </w:tc>
        <w:tc>
          <w:tcPr>
            <w:tcW w:w="3392" w:type="dxa"/>
            <w:vAlign w:val="bottom"/>
          </w:tcPr>
          <w:p w14:paraId="62BEE6AF" w14:textId="77777777" w:rsidR="008C5038" w:rsidRPr="00572DD3" w:rsidRDefault="008C5038" w:rsidP="00944C18">
            <w:pPr>
              <w:spacing w:line="480" w:lineRule="auto"/>
              <w:rPr>
                <w:color w:val="000000"/>
                <w:sz w:val="20"/>
                <w:szCs w:val="20"/>
              </w:rPr>
            </w:pPr>
            <w:r>
              <w:rPr>
                <w:color w:val="000000"/>
                <w:sz w:val="20"/>
                <w:szCs w:val="20"/>
              </w:rPr>
              <w:t>Narrative review including cases</w:t>
            </w:r>
            <w:r w:rsidRPr="00572DD3">
              <w:rPr>
                <w:color w:val="000000"/>
                <w:sz w:val="20"/>
                <w:szCs w:val="20"/>
              </w:rPr>
              <w:t xml:space="preserve"> </w:t>
            </w:r>
          </w:p>
        </w:tc>
      </w:tr>
      <w:tr w:rsidR="008C5038" w:rsidRPr="00572DD3" w14:paraId="0D9E821F" w14:textId="77777777" w:rsidTr="00944C18">
        <w:trPr>
          <w:trHeight w:val="300"/>
        </w:trPr>
        <w:tc>
          <w:tcPr>
            <w:tcW w:w="3964" w:type="dxa"/>
            <w:noWrap/>
            <w:vAlign w:val="bottom"/>
            <w:hideMark/>
          </w:tcPr>
          <w:p w14:paraId="5971D2EB" w14:textId="77777777" w:rsidR="008C5038" w:rsidRPr="00572DD3" w:rsidRDefault="008C5038" w:rsidP="00944C18">
            <w:pPr>
              <w:spacing w:line="480" w:lineRule="auto"/>
              <w:rPr>
                <w:color w:val="000000"/>
                <w:sz w:val="20"/>
                <w:szCs w:val="20"/>
              </w:rPr>
            </w:pPr>
            <w:r w:rsidRPr="00572DD3">
              <w:rPr>
                <w:color w:val="000000"/>
                <w:sz w:val="20"/>
                <w:szCs w:val="20"/>
              </w:rPr>
              <w:t>Syphilis</w:t>
            </w:r>
          </w:p>
        </w:tc>
        <w:tc>
          <w:tcPr>
            <w:tcW w:w="3392" w:type="dxa"/>
            <w:vAlign w:val="bottom"/>
          </w:tcPr>
          <w:p w14:paraId="7EB55583" w14:textId="77777777" w:rsidR="008C5038" w:rsidRPr="00572DD3" w:rsidRDefault="008C5038" w:rsidP="00944C18">
            <w:pPr>
              <w:spacing w:line="480" w:lineRule="auto"/>
              <w:rPr>
                <w:color w:val="000000"/>
                <w:sz w:val="20"/>
                <w:szCs w:val="20"/>
              </w:rPr>
            </w:pPr>
            <w:r>
              <w:rPr>
                <w:color w:val="000000"/>
                <w:sz w:val="20"/>
                <w:szCs w:val="20"/>
              </w:rPr>
              <w:t>Systematic review (of cases)</w:t>
            </w:r>
            <w:r w:rsidRPr="00572DD3">
              <w:rPr>
                <w:color w:val="000000"/>
                <w:sz w:val="20"/>
                <w:szCs w:val="20"/>
              </w:rPr>
              <w:t xml:space="preserve"> </w:t>
            </w:r>
          </w:p>
        </w:tc>
      </w:tr>
      <w:tr w:rsidR="008C5038" w:rsidRPr="00572DD3" w14:paraId="24168FBE" w14:textId="77777777" w:rsidTr="00944C18">
        <w:trPr>
          <w:trHeight w:val="300"/>
        </w:trPr>
        <w:tc>
          <w:tcPr>
            <w:tcW w:w="3964" w:type="dxa"/>
            <w:noWrap/>
            <w:vAlign w:val="bottom"/>
            <w:hideMark/>
          </w:tcPr>
          <w:p w14:paraId="14F29896" w14:textId="77777777" w:rsidR="008C5038" w:rsidRPr="00572DD3" w:rsidRDefault="008C5038" w:rsidP="00944C18">
            <w:pPr>
              <w:spacing w:line="480" w:lineRule="auto"/>
              <w:rPr>
                <w:color w:val="000000"/>
                <w:sz w:val="20"/>
                <w:szCs w:val="20"/>
              </w:rPr>
            </w:pPr>
            <w:r w:rsidRPr="00572DD3">
              <w:rPr>
                <w:color w:val="000000"/>
                <w:sz w:val="20"/>
                <w:szCs w:val="20"/>
              </w:rPr>
              <w:t xml:space="preserve">HIV </w:t>
            </w:r>
          </w:p>
        </w:tc>
        <w:tc>
          <w:tcPr>
            <w:tcW w:w="3392" w:type="dxa"/>
            <w:vAlign w:val="bottom"/>
          </w:tcPr>
          <w:p w14:paraId="39D4643F" w14:textId="77777777" w:rsidR="008C5038" w:rsidRPr="00572DD3" w:rsidRDefault="008C5038" w:rsidP="00944C18">
            <w:pPr>
              <w:spacing w:line="480" w:lineRule="auto"/>
              <w:rPr>
                <w:color w:val="000000"/>
                <w:sz w:val="20"/>
                <w:szCs w:val="20"/>
              </w:rPr>
            </w:pPr>
            <w:r>
              <w:rPr>
                <w:color w:val="000000"/>
                <w:sz w:val="20"/>
                <w:szCs w:val="20"/>
              </w:rPr>
              <w:t>Systematic review (of cases)</w:t>
            </w:r>
          </w:p>
        </w:tc>
      </w:tr>
      <w:tr w:rsidR="008C5038" w:rsidRPr="00572DD3" w14:paraId="2E4EFCAE" w14:textId="77777777" w:rsidTr="00944C18">
        <w:trPr>
          <w:trHeight w:val="300"/>
        </w:trPr>
        <w:tc>
          <w:tcPr>
            <w:tcW w:w="3964" w:type="dxa"/>
            <w:noWrap/>
            <w:vAlign w:val="bottom"/>
            <w:hideMark/>
          </w:tcPr>
          <w:p w14:paraId="1095311C" w14:textId="77777777" w:rsidR="008C5038" w:rsidRPr="00572DD3" w:rsidRDefault="008C5038" w:rsidP="00944C18">
            <w:pPr>
              <w:spacing w:line="480" w:lineRule="auto"/>
              <w:rPr>
                <w:color w:val="000000"/>
                <w:sz w:val="20"/>
                <w:szCs w:val="20"/>
              </w:rPr>
            </w:pPr>
            <w:r w:rsidRPr="00572DD3">
              <w:rPr>
                <w:color w:val="000000"/>
                <w:sz w:val="20"/>
                <w:szCs w:val="20"/>
              </w:rPr>
              <w:t>Subacute sclerosing panencepha</w:t>
            </w:r>
            <w:r>
              <w:rPr>
                <w:color w:val="000000"/>
                <w:sz w:val="20"/>
                <w:szCs w:val="20"/>
              </w:rPr>
              <w:t>l</w:t>
            </w:r>
            <w:r w:rsidRPr="00572DD3">
              <w:rPr>
                <w:color w:val="000000"/>
                <w:sz w:val="20"/>
                <w:szCs w:val="20"/>
              </w:rPr>
              <w:t xml:space="preserve">itis </w:t>
            </w:r>
          </w:p>
        </w:tc>
        <w:tc>
          <w:tcPr>
            <w:tcW w:w="3392" w:type="dxa"/>
            <w:vAlign w:val="bottom"/>
          </w:tcPr>
          <w:p w14:paraId="4689C4C8" w14:textId="77777777" w:rsidR="008C5038" w:rsidRPr="00572DD3" w:rsidRDefault="008C5038" w:rsidP="00944C18">
            <w:pPr>
              <w:spacing w:line="480" w:lineRule="auto"/>
              <w:rPr>
                <w:color w:val="000000"/>
                <w:sz w:val="20"/>
                <w:szCs w:val="20"/>
              </w:rPr>
            </w:pPr>
            <w:r>
              <w:rPr>
                <w:color w:val="000000"/>
                <w:sz w:val="20"/>
                <w:szCs w:val="20"/>
              </w:rPr>
              <w:t>Systematic review (of cases and case series)</w:t>
            </w:r>
            <w:r w:rsidRPr="00572DD3">
              <w:rPr>
                <w:color w:val="000000"/>
                <w:sz w:val="20"/>
                <w:szCs w:val="20"/>
              </w:rPr>
              <w:t xml:space="preserve"> </w:t>
            </w:r>
          </w:p>
        </w:tc>
      </w:tr>
      <w:tr w:rsidR="008C5038" w:rsidRPr="00572DD3" w14:paraId="196B8985" w14:textId="77777777" w:rsidTr="00944C18">
        <w:trPr>
          <w:trHeight w:val="300"/>
        </w:trPr>
        <w:tc>
          <w:tcPr>
            <w:tcW w:w="3964" w:type="dxa"/>
            <w:noWrap/>
            <w:vAlign w:val="bottom"/>
            <w:hideMark/>
          </w:tcPr>
          <w:p w14:paraId="274078C1" w14:textId="77777777" w:rsidR="008C5038" w:rsidRPr="00572DD3" w:rsidRDefault="008C5038" w:rsidP="00944C18">
            <w:pPr>
              <w:spacing w:line="480" w:lineRule="auto"/>
              <w:rPr>
                <w:color w:val="000000"/>
                <w:sz w:val="20"/>
                <w:szCs w:val="20"/>
              </w:rPr>
            </w:pPr>
            <w:r w:rsidRPr="00572DD3">
              <w:rPr>
                <w:color w:val="000000"/>
                <w:sz w:val="20"/>
                <w:szCs w:val="20"/>
              </w:rPr>
              <w:t>Normal pressure hydrocephalus</w:t>
            </w:r>
          </w:p>
        </w:tc>
        <w:tc>
          <w:tcPr>
            <w:tcW w:w="3392" w:type="dxa"/>
            <w:vAlign w:val="bottom"/>
          </w:tcPr>
          <w:p w14:paraId="6F6539E9" w14:textId="77777777" w:rsidR="008C5038" w:rsidRPr="00572DD3" w:rsidRDefault="008C5038" w:rsidP="00944C18">
            <w:pPr>
              <w:spacing w:line="480" w:lineRule="auto"/>
              <w:rPr>
                <w:color w:val="000000"/>
                <w:sz w:val="20"/>
                <w:szCs w:val="20"/>
              </w:rPr>
            </w:pPr>
            <w:r>
              <w:rPr>
                <w:color w:val="000000"/>
                <w:sz w:val="20"/>
                <w:szCs w:val="20"/>
              </w:rPr>
              <w:t>Cohort</w:t>
            </w:r>
          </w:p>
        </w:tc>
      </w:tr>
      <w:tr w:rsidR="008C5038" w:rsidRPr="00572DD3" w14:paraId="6D74F04D" w14:textId="77777777" w:rsidTr="00944C18">
        <w:trPr>
          <w:trHeight w:val="300"/>
        </w:trPr>
        <w:tc>
          <w:tcPr>
            <w:tcW w:w="3964" w:type="dxa"/>
            <w:noWrap/>
            <w:vAlign w:val="bottom"/>
            <w:hideMark/>
          </w:tcPr>
          <w:p w14:paraId="4D87801E" w14:textId="77777777" w:rsidR="008C5038" w:rsidRPr="00572DD3" w:rsidRDefault="008C5038" w:rsidP="00944C18">
            <w:pPr>
              <w:spacing w:line="480" w:lineRule="auto"/>
              <w:rPr>
                <w:color w:val="000000"/>
                <w:sz w:val="20"/>
                <w:szCs w:val="20"/>
              </w:rPr>
            </w:pPr>
            <w:r w:rsidRPr="00572DD3">
              <w:rPr>
                <w:color w:val="000000"/>
                <w:sz w:val="20"/>
                <w:szCs w:val="20"/>
              </w:rPr>
              <w:t xml:space="preserve">Acute stroke </w:t>
            </w:r>
          </w:p>
        </w:tc>
        <w:tc>
          <w:tcPr>
            <w:tcW w:w="3392" w:type="dxa"/>
            <w:vAlign w:val="bottom"/>
          </w:tcPr>
          <w:p w14:paraId="624ADFB4" w14:textId="77777777" w:rsidR="008C5038" w:rsidRPr="00572DD3" w:rsidRDefault="008C5038" w:rsidP="00944C18">
            <w:pPr>
              <w:spacing w:line="480" w:lineRule="auto"/>
              <w:rPr>
                <w:color w:val="000000"/>
                <w:sz w:val="20"/>
                <w:szCs w:val="20"/>
              </w:rPr>
            </w:pPr>
            <w:r>
              <w:rPr>
                <w:color w:val="000000"/>
                <w:sz w:val="20"/>
                <w:szCs w:val="20"/>
              </w:rPr>
              <w:t>Systematic review (of cohort)</w:t>
            </w:r>
          </w:p>
        </w:tc>
      </w:tr>
      <w:tr w:rsidR="008C5038" w:rsidRPr="00572DD3" w14:paraId="13318951" w14:textId="77777777" w:rsidTr="00944C18">
        <w:trPr>
          <w:trHeight w:val="300"/>
        </w:trPr>
        <w:tc>
          <w:tcPr>
            <w:tcW w:w="3964" w:type="dxa"/>
            <w:noWrap/>
            <w:vAlign w:val="bottom"/>
            <w:hideMark/>
          </w:tcPr>
          <w:p w14:paraId="3A33BA1A" w14:textId="77777777" w:rsidR="008C5038" w:rsidRPr="00572DD3" w:rsidRDefault="008C5038" w:rsidP="00944C18">
            <w:pPr>
              <w:spacing w:line="480" w:lineRule="auto"/>
              <w:rPr>
                <w:color w:val="000000"/>
                <w:sz w:val="20"/>
                <w:szCs w:val="20"/>
              </w:rPr>
            </w:pPr>
            <w:r w:rsidRPr="00572DD3">
              <w:rPr>
                <w:color w:val="000000"/>
                <w:sz w:val="20"/>
                <w:szCs w:val="20"/>
              </w:rPr>
              <w:t xml:space="preserve">Chronic subdural haematoma </w:t>
            </w:r>
          </w:p>
        </w:tc>
        <w:tc>
          <w:tcPr>
            <w:tcW w:w="3392" w:type="dxa"/>
            <w:vAlign w:val="bottom"/>
          </w:tcPr>
          <w:p w14:paraId="6D774225" w14:textId="77777777" w:rsidR="008C5038" w:rsidRPr="00572DD3" w:rsidRDefault="008C5038" w:rsidP="00944C18">
            <w:pPr>
              <w:spacing w:line="480" w:lineRule="auto"/>
              <w:rPr>
                <w:color w:val="000000"/>
                <w:sz w:val="20"/>
                <w:szCs w:val="20"/>
              </w:rPr>
            </w:pPr>
            <w:r>
              <w:rPr>
                <w:color w:val="000000"/>
                <w:sz w:val="20"/>
                <w:szCs w:val="20"/>
              </w:rPr>
              <w:t>Case report</w:t>
            </w:r>
            <w:r w:rsidRPr="00572DD3">
              <w:rPr>
                <w:color w:val="000000"/>
                <w:sz w:val="20"/>
                <w:szCs w:val="20"/>
              </w:rPr>
              <w:t xml:space="preserve"> </w:t>
            </w:r>
          </w:p>
        </w:tc>
      </w:tr>
      <w:tr w:rsidR="008C5038" w:rsidRPr="00572DD3" w14:paraId="6B2819C2" w14:textId="77777777" w:rsidTr="00944C18">
        <w:trPr>
          <w:trHeight w:val="300"/>
        </w:trPr>
        <w:tc>
          <w:tcPr>
            <w:tcW w:w="3964" w:type="dxa"/>
            <w:noWrap/>
            <w:vAlign w:val="bottom"/>
            <w:hideMark/>
          </w:tcPr>
          <w:p w14:paraId="6E6DB646" w14:textId="77777777" w:rsidR="008C5038" w:rsidRPr="00572DD3" w:rsidRDefault="008C5038" w:rsidP="00944C18">
            <w:pPr>
              <w:spacing w:line="480" w:lineRule="auto"/>
              <w:rPr>
                <w:color w:val="000000"/>
                <w:sz w:val="20"/>
                <w:szCs w:val="20"/>
              </w:rPr>
            </w:pPr>
            <w:r w:rsidRPr="00572DD3">
              <w:rPr>
                <w:color w:val="000000"/>
                <w:sz w:val="20"/>
                <w:szCs w:val="20"/>
              </w:rPr>
              <w:t xml:space="preserve">Vasculitis </w:t>
            </w:r>
          </w:p>
        </w:tc>
        <w:tc>
          <w:tcPr>
            <w:tcW w:w="3392" w:type="dxa"/>
            <w:vAlign w:val="bottom"/>
          </w:tcPr>
          <w:p w14:paraId="01F69112" w14:textId="77777777" w:rsidR="008C5038" w:rsidRPr="00572DD3" w:rsidRDefault="008C5038" w:rsidP="00944C18">
            <w:pPr>
              <w:spacing w:line="480" w:lineRule="auto"/>
              <w:rPr>
                <w:color w:val="000000"/>
                <w:sz w:val="20"/>
                <w:szCs w:val="20"/>
              </w:rPr>
            </w:pPr>
            <w:r>
              <w:rPr>
                <w:color w:val="000000"/>
                <w:sz w:val="20"/>
                <w:szCs w:val="20"/>
              </w:rPr>
              <w:t>Case report</w:t>
            </w:r>
            <w:r w:rsidRPr="00572DD3">
              <w:rPr>
                <w:color w:val="000000"/>
                <w:sz w:val="20"/>
                <w:szCs w:val="20"/>
              </w:rPr>
              <w:t xml:space="preserve"> </w:t>
            </w:r>
          </w:p>
        </w:tc>
      </w:tr>
      <w:tr w:rsidR="008C5038" w:rsidRPr="00572DD3" w14:paraId="4560856E" w14:textId="77777777" w:rsidTr="00944C18">
        <w:trPr>
          <w:trHeight w:val="300"/>
        </w:trPr>
        <w:tc>
          <w:tcPr>
            <w:tcW w:w="3964" w:type="dxa"/>
            <w:noWrap/>
            <w:vAlign w:val="bottom"/>
            <w:hideMark/>
          </w:tcPr>
          <w:p w14:paraId="7C71067C" w14:textId="77777777" w:rsidR="008C5038" w:rsidRPr="00572DD3" w:rsidRDefault="008C5038" w:rsidP="00944C18">
            <w:pPr>
              <w:spacing w:line="480" w:lineRule="auto"/>
              <w:rPr>
                <w:color w:val="000000"/>
                <w:sz w:val="20"/>
                <w:szCs w:val="20"/>
              </w:rPr>
            </w:pPr>
            <w:r w:rsidRPr="00572DD3">
              <w:rPr>
                <w:color w:val="000000"/>
                <w:sz w:val="20"/>
                <w:szCs w:val="20"/>
              </w:rPr>
              <w:t>AV malformation</w:t>
            </w:r>
          </w:p>
        </w:tc>
        <w:tc>
          <w:tcPr>
            <w:tcW w:w="3392" w:type="dxa"/>
            <w:vAlign w:val="bottom"/>
          </w:tcPr>
          <w:p w14:paraId="1712C01B" w14:textId="77777777" w:rsidR="008C5038" w:rsidRPr="00572DD3" w:rsidRDefault="008C5038" w:rsidP="00944C18">
            <w:pPr>
              <w:spacing w:line="480" w:lineRule="auto"/>
              <w:rPr>
                <w:color w:val="000000"/>
                <w:sz w:val="20"/>
                <w:szCs w:val="20"/>
              </w:rPr>
            </w:pPr>
            <w:r>
              <w:rPr>
                <w:color w:val="000000"/>
                <w:sz w:val="20"/>
                <w:szCs w:val="20"/>
              </w:rPr>
              <w:t>Case report</w:t>
            </w:r>
            <w:r w:rsidRPr="00572DD3">
              <w:rPr>
                <w:color w:val="000000"/>
                <w:sz w:val="20"/>
                <w:szCs w:val="20"/>
              </w:rPr>
              <w:t xml:space="preserve"> </w:t>
            </w:r>
          </w:p>
        </w:tc>
      </w:tr>
      <w:tr w:rsidR="008C5038" w:rsidRPr="00572DD3" w14:paraId="781D70A6" w14:textId="77777777" w:rsidTr="00944C18">
        <w:trPr>
          <w:trHeight w:val="300"/>
        </w:trPr>
        <w:tc>
          <w:tcPr>
            <w:tcW w:w="3964" w:type="dxa"/>
            <w:noWrap/>
            <w:vAlign w:val="bottom"/>
            <w:hideMark/>
          </w:tcPr>
          <w:p w14:paraId="22EB9A97" w14:textId="77777777" w:rsidR="008C5038" w:rsidRPr="00572DD3" w:rsidRDefault="008C5038" w:rsidP="00944C18">
            <w:pPr>
              <w:spacing w:line="480" w:lineRule="auto"/>
              <w:rPr>
                <w:color w:val="000000"/>
                <w:sz w:val="20"/>
                <w:szCs w:val="20"/>
              </w:rPr>
            </w:pPr>
            <w:r w:rsidRPr="00572DD3">
              <w:rPr>
                <w:color w:val="000000"/>
                <w:sz w:val="20"/>
                <w:szCs w:val="20"/>
              </w:rPr>
              <w:t xml:space="preserve">Migraine </w:t>
            </w:r>
          </w:p>
        </w:tc>
        <w:tc>
          <w:tcPr>
            <w:tcW w:w="3392" w:type="dxa"/>
            <w:vAlign w:val="bottom"/>
          </w:tcPr>
          <w:p w14:paraId="43964D3A" w14:textId="77777777" w:rsidR="008C5038" w:rsidRPr="00572DD3" w:rsidRDefault="008C5038" w:rsidP="00944C18">
            <w:pPr>
              <w:spacing w:line="480" w:lineRule="auto"/>
              <w:rPr>
                <w:color w:val="000000"/>
                <w:sz w:val="20"/>
                <w:szCs w:val="20"/>
              </w:rPr>
            </w:pPr>
            <w:r>
              <w:rPr>
                <w:color w:val="000000"/>
                <w:sz w:val="20"/>
                <w:szCs w:val="20"/>
              </w:rPr>
              <w:t>Case report</w:t>
            </w:r>
            <w:r w:rsidRPr="00572DD3">
              <w:rPr>
                <w:color w:val="000000"/>
                <w:sz w:val="20"/>
                <w:szCs w:val="20"/>
              </w:rPr>
              <w:t xml:space="preserve"> </w:t>
            </w:r>
          </w:p>
        </w:tc>
      </w:tr>
      <w:tr w:rsidR="008C5038" w:rsidRPr="00572DD3" w14:paraId="134032EA" w14:textId="77777777" w:rsidTr="00944C18">
        <w:trPr>
          <w:trHeight w:val="300"/>
        </w:trPr>
        <w:tc>
          <w:tcPr>
            <w:tcW w:w="3964" w:type="dxa"/>
            <w:noWrap/>
            <w:vAlign w:val="bottom"/>
            <w:hideMark/>
          </w:tcPr>
          <w:p w14:paraId="1C77948E" w14:textId="77777777" w:rsidR="008C5038" w:rsidRPr="00572DD3" w:rsidRDefault="008C5038" w:rsidP="00944C18">
            <w:pPr>
              <w:spacing w:line="480" w:lineRule="auto"/>
              <w:rPr>
                <w:color w:val="000000"/>
                <w:sz w:val="20"/>
                <w:szCs w:val="20"/>
              </w:rPr>
            </w:pPr>
            <w:r w:rsidRPr="00572DD3">
              <w:rPr>
                <w:color w:val="000000"/>
                <w:sz w:val="20"/>
                <w:szCs w:val="20"/>
              </w:rPr>
              <w:t>Cerebral neoplasm</w:t>
            </w:r>
          </w:p>
        </w:tc>
        <w:tc>
          <w:tcPr>
            <w:tcW w:w="3392" w:type="dxa"/>
            <w:vAlign w:val="bottom"/>
          </w:tcPr>
          <w:p w14:paraId="328AD5FE" w14:textId="77777777" w:rsidR="008C5038" w:rsidRPr="00572DD3" w:rsidRDefault="008C5038" w:rsidP="00944C18">
            <w:pPr>
              <w:spacing w:line="480" w:lineRule="auto"/>
              <w:rPr>
                <w:color w:val="000000"/>
                <w:sz w:val="20"/>
                <w:szCs w:val="20"/>
              </w:rPr>
            </w:pPr>
            <w:r>
              <w:rPr>
                <w:color w:val="000000"/>
                <w:sz w:val="20"/>
                <w:szCs w:val="20"/>
              </w:rPr>
              <w:t>Systematic review</w:t>
            </w:r>
            <w:r w:rsidRPr="00572DD3">
              <w:rPr>
                <w:color w:val="000000"/>
                <w:sz w:val="20"/>
                <w:szCs w:val="20"/>
              </w:rPr>
              <w:t xml:space="preserve"> </w:t>
            </w:r>
            <w:r>
              <w:rPr>
                <w:color w:val="000000"/>
                <w:sz w:val="20"/>
                <w:szCs w:val="20"/>
              </w:rPr>
              <w:t>(of case reports)</w:t>
            </w:r>
          </w:p>
        </w:tc>
      </w:tr>
      <w:tr w:rsidR="008C5038" w:rsidRPr="00572DD3" w14:paraId="0CBB29AD" w14:textId="77777777" w:rsidTr="00944C18">
        <w:trPr>
          <w:trHeight w:val="300"/>
        </w:trPr>
        <w:tc>
          <w:tcPr>
            <w:tcW w:w="3964" w:type="dxa"/>
            <w:noWrap/>
            <w:vAlign w:val="bottom"/>
            <w:hideMark/>
          </w:tcPr>
          <w:p w14:paraId="20EDF2FB" w14:textId="77777777" w:rsidR="008C5038" w:rsidRPr="00572DD3" w:rsidRDefault="008C5038" w:rsidP="00944C18">
            <w:pPr>
              <w:spacing w:line="480" w:lineRule="auto"/>
              <w:rPr>
                <w:color w:val="000000"/>
                <w:sz w:val="20"/>
                <w:szCs w:val="20"/>
              </w:rPr>
            </w:pPr>
            <w:r w:rsidRPr="00572DD3">
              <w:rPr>
                <w:color w:val="000000"/>
                <w:sz w:val="20"/>
                <w:szCs w:val="20"/>
              </w:rPr>
              <w:t xml:space="preserve">Traumatic Brain Injury </w:t>
            </w:r>
          </w:p>
        </w:tc>
        <w:tc>
          <w:tcPr>
            <w:tcW w:w="3392" w:type="dxa"/>
            <w:vAlign w:val="bottom"/>
          </w:tcPr>
          <w:p w14:paraId="638F54F5" w14:textId="77777777" w:rsidR="008C5038" w:rsidRPr="00572DD3" w:rsidRDefault="008C5038" w:rsidP="00944C18">
            <w:pPr>
              <w:spacing w:line="480" w:lineRule="auto"/>
              <w:rPr>
                <w:color w:val="000000"/>
                <w:sz w:val="20"/>
                <w:szCs w:val="20"/>
              </w:rPr>
            </w:pPr>
            <w:r>
              <w:rPr>
                <w:color w:val="000000"/>
                <w:sz w:val="20"/>
                <w:szCs w:val="20"/>
              </w:rPr>
              <w:t>Systematic review (of case reports)</w:t>
            </w:r>
          </w:p>
        </w:tc>
      </w:tr>
      <w:tr w:rsidR="008C5038" w:rsidRPr="00572DD3" w14:paraId="21047C31" w14:textId="77777777" w:rsidTr="00944C18">
        <w:trPr>
          <w:trHeight w:val="300"/>
        </w:trPr>
        <w:tc>
          <w:tcPr>
            <w:tcW w:w="3964" w:type="dxa"/>
            <w:noWrap/>
            <w:vAlign w:val="bottom"/>
            <w:hideMark/>
          </w:tcPr>
          <w:p w14:paraId="033A9031" w14:textId="77777777" w:rsidR="008C5038" w:rsidRPr="00572DD3" w:rsidRDefault="008C5038" w:rsidP="00944C18">
            <w:pPr>
              <w:spacing w:line="480" w:lineRule="auto"/>
              <w:rPr>
                <w:color w:val="000000"/>
                <w:sz w:val="20"/>
                <w:szCs w:val="20"/>
              </w:rPr>
            </w:pPr>
            <w:r w:rsidRPr="00572DD3">
              <w:rPr>
                <w:color w:val="000000"/>
                <w:sz w:val="20"/>
                <w:szCs w:val="20"/>
              </w:rPr>
              <w:t xml:space="preserve">Malformation of cortical development </w:t>
            </w:r>
          </w:p>
        </w:tc>
        <w:tc>
          <w:tcPr>
            <w:tcW w:w="3392" w:type="dxa"/>
            <w:vAlign w:val="bottom"/>
          </w:tcPr>
          <w:p w14:paraId="78BA6012" w14:textId="77777777" w:rsidR="008C5038" w:rsidRPr="00572DD3" w:rsidRDefault="008C5038" w:rsidP="00944C18">
            <w:pPr>
              <w:spacing w:line="480" w:lineRule="auto"/>
              <w:rPr>
                <w:color w:val="000000"/>
                <w:sz w:val="20"/>
                <w:szCs w:val="20"/>
              </w:rPr>
            </w:pPr>
            <w:r>
              <w:rPr>
                <w:color w:val="000000"/>
                <w:sz w:val="20"/>
                <w:szCs w:val="20"/>
              </w:rPr>
              <w:t>Cohort</w:t>
            </w:r>
            <w:r w:rsidRPr="00572DD3">
              <w:rPr>
                <w:color w:val="000000"/>
                <w:sz w:val="20"/>
                <w:szCs w:val="20"/>
              </w:rPr>
              <w:t xml:space="preserve"> </w:t>
            </w:r>
          </w:p>
        </w:tc>
      </w:tr>
      <w:tr w:rsidR="008C5038" w:rsidRPr="00572DD3" w14:paraId="57F2CED2" w14:textId="77777777" w:rsidTr="00944C18">
        <w:trPr>
          <w:trHeight w:val="300"/>
        </w:trPr>
        <w:tc>
          <w:tcPr>
            <w:tcW w:w="3964" w:type="dxa"/>
            <w:noWrap/>
            <w:vAlign w:val="bottom"/>
            <w:hideMark/>
          </w:tcPr>
          <w:p w14:paraId="441D328D" w14:textId="77777777" w:rsidR="008C5038" w:rsidRPr="00572DD3" w:rsidRDefault="008C5038" w:rsidP="00944C18">
            <w:pPr>
              <w:spacing w:line="480" w:lineRule="auto"/>
              <w:rPr>
                <w:color w:val="000000"/>
                <w:sz w:val="20"/>
                <w:szCs w:val="20"/>
              </w:rPr>
            </w:pPr>
            <w:r w:rsidRPr="00572DD3">
              <w:rPr>
                <w:color w:val="000000"/>
                <w:sz w:val="20"/>
                <w:szCs w:val="20"/>
              </w:rPr>
              <w:t>Porencephaly</w:t>
            </w:r>
          </w:p>
        </w:tc>
        <w:tc>
          <w:tcPr>
            <w:tcW w:w="3392" w:type="dxa"/>
            <w:vAlign w:val="bottom"/>
          </w:tcPr>
          <w:p w14:paraId="2F292164" w14:textId="77777777" w:rsidR="008C5038" w:rsidRPr="00572DD3" w:rsidRDefault="008C5038" w:rsidP="00944C18">
            <w:pPr>
              <w:spacing w:line="480" w:lineRule="auto"/>
              <w:rPr>
                <w:color w:val="000000"/>
                <w:sz w:val="20"/>
                <w:szCs w:val="20"/>
              </w:rPr>
            </w:pPr>
            <w:r>
              <w:rPr>
                <w:color w:val="000000"/>
                <w:sz w:val="20"/>
                <w:szCs w:val="20"/>
              </w:rPr>
              <w:t>Case report</w:t>
            </w:r>
            <w:r w:rsidRPr="00572DD3">
              <w:rPr>
                <w:color w:val="000000"/>
                <w:sz w:val="20"/>
                <w:szCs w:val="20"/>
              </w:rPr>
              <w:t xml:space="preserve"> </w:t>
            </w:r>
          </w:p>
        </w:tc>
      </w:tr>
      <w:tr w:rsidR="008C5038" w:rsidRPr="00572DD3" w14:paraId="140BC7AF" w14:textId="77777777" w:rsidTr="00944C18">
        <w:trPr>
          <w:trHeight w:val="300"/>
        </w:trPr>
        <w:tc>
          <w:tcPr>
            <w:tcW w:w="3964" w:type="dxa"/>
            <w:noWrap/>
            <w:vAlign w:val="bottom"/>
            <w:hideMark/>
          </w:tcPr>
          <w:p w14:paraId="18F531CC" w14:textId="77777777" w:rsidR="008C5038" w:rsidRPr="00572DD3" w:rsidRDefault="008C5038" w:rsidP="00944C18">
            <w:pPr>
              <w:spacing w:line="480" w:lineRule="auto"/>
              <w:rPr>
                <w:color w:val="000000"/>
                <w:sz w:val="20"/>
                <w:szCs w:val="20"/>
              </w:rPr>
            </w:pPr>
            <w:r w:rsidRPr="00572DD3">
              <w:rPr>
                <w:color w:val="000000"/>
                <w:sz w:val="20"/>
                <w:szCs w:val="20"/>
              </w:rPr>
              <w:lastRenderedPageBreak/>
              <w:t xml:space="preserve">Delirium </w:t>
            </w:r>
          </w:p>
        </w:tc>
        <w:tc>
          <w:tcPr>
            <w:tcW w:w="3392" w:type="dxa"/>
            <w:vAlign w:val="bottom"/>
          </w:tcPr>
          <w:p w14:paraId="11841AFB" w14:textId="77777777" w:rsidR="008C5038" w:rsidRPr="00572DD3" w:rsidRDefault="008C5038" w:rsidP="00944C18">
            <w:pPr>
              <w:spacing w:line="480" w:lineRule="auto"/>
              <w:rPr>
                <w:color w:val="000000"/>
                <w:sz w:val="20"/>
                <w:szCs w:val="20"/>
              </w:rPr>
            </w:pPr>
            <w:r>
              <w:rPr>
                <w:color w:val="000000"/>
                <w:sz w:val="20"/>
                <w:szCs w:val="20"/>
              </w:rPr>
              <w:t xml:space="preserve">Systematic review </w:t>
            </w:r>
          </w:p>
        </w:tc>
      </w:tr>
      <w:tr w:rsidR="008C5038" w:rsidRPr="00572DD3" w14:paraId="24C00E7D" w14:textId="77777777" w:rsidTr="00944C18">
        <w:trPr>
          <w:trHeight w:val="300"/>
        </w:trPr>
        <w:tc>
          <w:tcPr>
            <w:tcW w:w="3964" w:type="dxa"/>
            <w:noWrap/>
            <w:vAlign w:val="bottom"/>
            <w:hideMark/>
          </w:tcPr>
          <w:p w14:paraId="22F83667" w14:textId="77777777" w:rsidR="008C5038" w:rsidRPr="00572DD3" w:rsidRDefault="008C5038" w:rsidP="00944C18">
            <w:pPr>
              <w:spacing w:line="480" w:lineRule="auto"/>
              <w:rPr>
                <w:color w:val="000000"/>
                <w:sz w:val="20"/>
                <w:szCs w:val="20"/>
              </w:rPr>
            </w:pPr>
            <w:r w:rsidRPr="00572DD3">
              <w:rPr>
                <w:color w:val="000000"/>
                <w:sz w:val="20"/>
                <w:szCs w:val="20"/>
              </w:rPr>
              <w:t>Huntington's Disease</w:t>
            </w:r>
          </w:p>
        </w:tc>
        <w:tc>
          <w:tcPr>
            <w:tcW w:w="3392" w:type="dxa"/>
            <w:vAlign w:val="bottom"/>
          </w:tcPr>
          <w:p w14:paraId="274BDF3E" w14:textId="77777777" w:rsidR="008C5038" w:rsidRPr="00572DD3" w:rsidRDefault="008C5038" w:rsidP="00944C18">
            <w:pPr>
              <w:spacing w:line="480" w:lineRule="auto"/>
              <w:rPr>
                <w:color w:val="000000"/>
                <w:sz w:val="20"/>
                <w:szCs w:val="20"/>
              </w:rPr>
            </w:pPr>
            <w:r>
              <w:rPr>
                <w:color w:val="000000"/>
                <w:sz w:val="20"/>
                <w:szCs w:val="20"/>
              </w:rPr>
              <w:t>Systematic review</w:t>
            </w:r>
          </w:p>
        </w:tc>
      </w:tr>
      <w:tr w:rsidR="008C5038" w:rsidRPr="00572DD3" w14:paraId="335DA52D" w14:textId="77777777" w:rsidTr="00944C18">
        <w:trPr>
          <w:trHeight w:val="300"/>
        </w:trPr>
        <w:tc>
          <w:tcPr>
            <w:tcW w:w="3964" w:type="dxa"/>
            <w:noWrap/>
            <w:vAlign w:val="bottom"/>
            <w:hideMark/>
          </w:tcPr>
          <w:p w14:paraId="76F89764" w14:textId="77777777" w:rsidR="008C5038" w:rsidRPr="00572DD3" w:rsidRDefault="008C5038" w:rsidP="00944C18">
            <w:pPr>
              <w:spacing w:line="480" w:lineRule="auto"/>
              <w:rPr>
                <w:color w:val="000000"/>
                <w:sz w:val="20"/>
                <w:szCs w:val="20"/>
              </w:rPr>
            </w:pPr>
            <w:r w:rsidRPr="00572DD3">
              <w:rPr>
                <w:color w:val="000000"/>
                <w:sz w:val="20"/>
                <w:szCs w:val="20"/>
              </w:rPr>
              <w:t>Alzheimer’s Disease</w:t>
            </w:r>
          </w:p>
        </w:tc>
        <w:tc>
          <w:tcPr>
            <w:tcW w:w="3392" w:type="dxa"/>
            <w:vAlign w:val="bottom"/>
          </w:tcPr>
          <w:p w14:paraId="39D4CA32" w14:textId="77777777" w:rsidR="008C5038" w:rsidRPr="00572DD3" w:rsidRDefault="008C5038" w:rsidP="00944C18">
            <w:pPr>
              <w:spacing w:line="480" w:lineRule="auto"/>
              <w:rPr>
                <w:color w:val="000000"/>
                <w:sz w:val="20"/>
                <w:szCs w:val="20"/>
              </w:rPr>
            </w:pPr>
            <w:r>
              <w:rPr>
                <w:color w:val="000000"/>
                <w:sz w:val="20"/>
                <w:szCs w:val="20"/>
              </w:rPr>
              <w:t>Systematic review</w:t>
            </w:r>
          </w:p>
        </w:tc>
      </w:tr>
      <w:tr w:rsidR="008C5038" w:rsidRPr="00572DD3" w14:paraId="56468D40" w14:textId="77777777" w:rsidTr="00944C18">
        <w:trPr>
          <w:trHeight w:val="300"/>
        </w:trPr>
        <w:tc>
          <w:tcPr>
            <w:tcW w:w="3964" w:type="dxa"/>
            <w:noWrap/>
            <w:vAlign w:val="bottom"/>
            <w:hideMark/>
          </w:tcPr>
          <w:p w14:paraId="2A966DFD" w14:textId="77777777" w:rsidR="008C5038" w:rsidRPr="00572DD3" w:rsidRDefault="008C5038" w:rsidP="00944C18">
            <w:pPr>
              <w:spacing w:line="480" w:lineRule="auto"/>
              <w:rPr>
                <w:color w:val="000000"/>
                <w:sz w:val="20"/>
                <w:szCs w:val="20"/>
              </w:rPr>
            </w:pPr>
            <w:r w:rsidRPr="00572DD3">
              <w:rPr>
                <w:color w:val="000000"/>
                <w:sz w:val="20"/>
                <w:szCs w:val="20"/>
              </w:rPr>
              <w:t>Parkinson's Disease</w:t>
            </w:r>
          </w:p>
        </w:tc>
        <w:tc>
          <w:tcPr>
            <w:tcW w:w="3392" w:type="dxa"/>
            <w:vAlign w:val="bottom"/>
          </w:tcPr>
          <w:p w14:paraId="6806570D" w14:textId="77777777" w:rsidR="008C5038" w:rsidRPr="00572DD3" w:rsidRDefault="008C5038" w:rsidP="00944C18">
            <w:pPr>
              <w:spacing w:line="480" w:lineRule="auto"/>
              <w:rPr>
                <w:color w:val="000000"/>
                <w:sz w:val="20"/>
                <w:szCs w:val="20"/>
              </w:rPr>
            </w:pPr>
            <w:r>
              <w:rPr>
                <w:color w:val="000000"/>
                <w:sz w:val="20"/>
                <w:szCs w:val="20"/>
              </w:rPr>
              <w:t>Systematic review</w:t>
            </w:r>
          </w:p>
        </w:tc>
      </w:tr>
      <w:tr w:rsidR="008C5038" w:rsidRPr="00572DD3" w14:paraId="1D175768" w14:textId="77777777" w:rsidTr="00944C18">
        <w:trPr>
          <w:trHeight w:val="300"/>
        </w:trPr>
        <w:tc>
          <w:tcPr>
            <w:tcW w:w="3964" w:type="dxa"/>
            <w:noWrap/>
            <w:vAlign w:val="bottom"/>
            <w:hideMark/>
          </w:tcPr>
          <w:p w14:paraId="6BA5AFEE" w14:textId="77777777" w:rsidR="008C5038" w:rsidRPr="00572DD3" w:rsidRDefault="008C5038" w:rsidP="00944C18">
            <w:pPr>
              <w:spacing w:line="480" w:lineRule="auto"/>
              <w:rPr>
                <w:color w:val="000000"/>
                <w:sz w:val="20"/>
                <w:szCs w:val="20"/>
              </w:rPr>
            </w:pPr>
            <w:r w:rsidRPr="00572DD3">
              <w:rPr>
                <w:color w:val="000000"/>
                <w:sz w:val="20"/>
                <w:szCs w:val="20"/>
              </w:rPr>
              <w:t>Lewy Body Disease</w:t>
            </w:r>
          </w:p>
        </w:tc>
        <w:tc>
          <w:tcPr>
            <w:tcW w:w="3392" w:type="dxa"/>
            <w:vAlign w:val="bottom"/>
          </w:tcPr>
          <w:p w14:paraId="4E5B3BF0" w14:textId="77777777" w:rsidR="008C5038" w:rsidRPr="00572DD3" w:rsidRDefault="008C5038" w:rsidP="00944C18">
            <w:pPr>
              <w:spacing w:line="480" w:lineRule="auto"/>
              <w:rPr>
                <w:color w:val="000000"/>
                <w:sz w:val="20"/>
                <w:szCs w:val="20"/>
              </w:rPr>
            </w:pPr>
            <w:r>
              <w:rPr>
                <w:color w:val="000000"/>
                <w:sz w:val="20"/>
                <w:szCs w:val="20"/>
              </w:rPr>
              <w:t>Cohort</w:t>
            </w:r>
          </w:p>
        </w:tc>
      </w:tr>
      <w:tr w:rsidR="008C5038" w:rsidRPr="00572DD3" w14:paraId="306DB300" w14:textId="77777777" w:rsidTr="00944C18">
        <w:trPr>
          <w:trHeight w:val="300"/>
        </w:trPr>
        <w:tc>
          <w:tcPr>
            <w:tcW w:w="3964" w:type="dxa"/>
            <w:noWrap/>
            <w:vAlign w:val="bottom"/>
            <w:hideMark/>
          </w:tcPr>
          <w:p w14:paraId="2380F5DE" w14:textId="77777777" w:rsidR="008C5038" w:rsidRPr="00572DD3" w:rsidRDefault="008C5038" w:rsidP="00944C18">
            <w:pPr>
              <w:spacing w:line="480" w:lineRule="auto"/>
              <w:rPr>
                <w:color w:val="000000"/>
                <w:sz w:val="20"/>
                <w:szCs w:val="20"/>
              </w:rPr>
            </w:pPr>
            <w:r w:rsidRPr="00572DD3">
              <w:rPr>
                <w:color w:val="000000"/>
                <w:sz w:val="20"/>
                <w:szCs w:val="20"/>
              </w:rPr>
              <w:t xml:space="preserve">Vascular dementia </w:t>
            </w:r>
          </w:p>
        </w:tc>
        <w:tc>
          <w:tcPr>
            <w:tcW w:w="3392" w:type="dxa"/>
            <w:vAlign w:val="bottom"/>
          </w:tcPr>
          <w:p w14:paraId="25650B42" w14:textId="77777777" w:rsidR="008C5038" w:rsidRPr="00572DD3" w:rsidRDefault="008C5038" w:rsidP="00944C18">
            <w:pPr>
              <w:spacing w:line="480" w:lineRule="auto"/>
              <w:rPr>
                <w:color w:val="000000"/>
                <w:sz w:val="20"/>
                <w:szCs w:val="20"/>
              </w:rPr>
            </w:pPr>
            <w:r>
              <w:rPr>
                <w:color w:val="000000"/>
                <w:sz w:val="20"/>
                <w:szCs w:val="20"/>
              </w:rPr>
              <w:t>Cohort</w:t>
            </w:r>
          </w:p>
        </w:tc>
      </w:tr>
      <w:tr w:rsidR="008C5038" w:rsidRPr="00572DD3" w14:paraId="400B291F" w14:textId="77777777" w:rsidTr="00944C18">
        <w:trPr>
          <w:trHeight w:val="300"/>
        </w:trPr>
        <w:tc>
          <w:tcPr>
            <w:tcW w:w="3964" w:type="dxa"/>
            <w:noWrap/>
            <w:vAlign w:val="bottom"/>
            <w:hideMark/>
          </w:tcPr>
          <w:p w14:paraId="7B78E089" w14:textId="77777777" w:rsidR="008C5038" w:rsidRPr="00572DD3" w:rsidRDefault="008C5038" w:rsidP="00944C18">
            <w:pPr>
              <w:spacing w:line="480" w:lineRule="auto"/>
              <w:rPr>
                <w:color w:val="000000"/>
                <w:sz w:val="20"/>
                <w:szCs w:val="20"/>
              </w:rPr>
            </w:pPr>
            <w:r w:rsidRPr="00572DD3">
              <w:rPr>
                <w:color w:val="000000"/>
                <w:sz w:val="20"/>
                <w:szCs w:val="20"/>
              </w:rPr>
              <w:t>ALS/Frontotemporal dementia</w:t>
            </w:r>
          </w:p>
        </w:tc>
        <w:tc>
          <w:tcPr>
            <w:tcW w:w="3392" w:type="dxa"/>
            <w:vAlign w:val="bottom"/>
          </w:tcPr>
          <w:p w14:paraId="674AEA4B" w14:textId="77777777" w:rsidR="008C5038" w:rsidRPr="00572DD3" w:rsidRDefault="008C5038" w:rsidP="00944C18">
            <w:pPr>
              <w:spacing w:line="480" w:lineRule="auto"/>
              <w:rPr>
                <w:color w:val="000000"/>
                <w:sz w:val="20"/>
                <w:szCs w:val="20"/>
              </w:rPr>
            </w:pPr>
            <w:r>
              <w:rPr>
                <w:color w:val="000000"/>
                <w:sz w:val="20"/>
                <w:szCs w:val="20"/>
              </w:rPr>
              <w:t>Systematic review</w:t>
            </w:r>
          </w:p>
        </w:tc>
      </w:tr>
      <w:tr w:rsidR="008C5038" w:rsidRPr="00572DD3" w14:paraId="38EAF46C" w14:textId="77777777" w:rsidTr="00944C18">
        <w:trPr>
          <w:trHeight w:val="300"/>
        </w:trPr>
        <w:tc>
          <w:tcPr>
            <w:tcW w:w="3964" w:type="dxa"/>
            <w:noWrap/>
            <w:vAlign w:val="bottom"/>
            <w:hideMark/>
          </w:tcPr>
          <w:p w14:paraId="073556FE" w14:textId="77777777" w:rsidR="008C5038" w:rsidRPr="00572DD3" w:rsidRDefault="008C5038" w:rsidP="00944C18">
            <w:pPr>
              <w:spacing w:line="480" w:lineRule="auto"/>
              <w:rPr>
                <w:color w:val="000000"/>
                <w:sz w:val="20"/>
                <w:szCs w:val="20"/>
              </w:rPr>
            </w:pPr>
            <w:r w:rsidRPr="00572DD3">
              <w:rPr>
                <w:color w:val="000000"/>
                <w:sz w:val="20"/>
                <w:szCs w:val="20"/>
              </w:rPr>
              <w:t>Hyperthyroidism</w:t>
            </w:r>
          </w:p>
        </w:tc>
        <w:tc>
          <w:tcPr>
            <w:tcW w:w="3392" w:type="dxa"/>
            <w:vAlign w:val="bottom"/>
          </w:tcPr>
          <w:p w14:paraId="245701C0" w14:textId="77777777" w:rsidR="008C5038" w:rsidRPr="00572DD3" w:rsidRDefault="008C5038" w:rsidP="00944C18">
            <w:pPr>
              <w:spacing w:line="480" w:lineRule="auto"/>
              <w:rPr>
                <w:color w:val="000000"/>
                <w:sz w:val="20"/>
                <w:szCs w:val="20"/>
              </w:rPr>
            </w:pPr>
            <w:r>
              <w:rPr>
                <w:color w:val="000000"/>
                <w:sz w:val="20"/>
                <w:szCs w:val="20"/>
              </w:rPr>
              <w:t>Cohort</w:t>
            </w:r>
            <w:r w:rsidRPr="00572DD3">
              <w:rPr>
                <w:color w:val="000000"/>
                <w:sz w:val="20"/>
                <w:szCs w:val="20"/>
              </w:rPr>
              <w:t xml:space="preserve"> </w:t>
            </w:r>
          </w:p>
        </w:tc>
      </w:tr>
      <w:tr w:rsidR="008C5038" w:rsidRPr="00572DD3" w14:paraId="6510FC72" w14:textId="77777777" w:rsidTr="00944C18">
        <w:trPr>
          <w:trHeight w:val="300"/>
        </w:trPr>
        <w:tc>
          <w:tcPr>
            <w:tcW w:w="3964" w:type="dxa"/>
            <w:noWrap/>
            <w:vAlign w:val="bottom"/>
            <w:hideMark/>
          </w:tcPr>
          <w:p w14:paraId="28AFACA0" w14:textId="77777777" w:rsidR="008C5038" w:rsidRPr="00572DD3" w:rsidRDefault="008C5038" w:rsidP="00944C18">
            <w:pPr>
              <w:spacing w:line="480" w:lineRule="auto"/>
              <w:rPr>
                <w:color w:val="000000"/>
                <w:sz w:val="20"/>
                <w:szCs w:val="20"/>
              </w:rPr>
            </w:pPr>
            <w:r w:rsidRPr="00572DD3">
              <w:rPr>
                <w:color w:val="000000"/>
                <w:sz w:val="20"/>
                <w:szCs w:val="20"/>
              </w:rPr>
              <w:t xml:space="preserve">Hypothyroidism </w:t>
            </w:r>
          </w:p>
        </w:tc>
        <w:tc>
          <w:tcPr>
            <w:tcW w:w="3392" w:type="dxa"/>
            <w:vAlign w:val="bottom"/>
          </w:tcPr>
          <w:p w14:paraId="767E4459" w14:textId="77777777" w:rsidR="008C5038" w:rsidRPr="00572DD3" w:rsidRDefault="008C5038" w:rsidP="00944C18">
            <w:pPr>
              <w:spacing w:line="480" w:lineRule="auto"/>
              <w:rPr>
                <w:color w:val="000000"/>
                <w:sz w:val="20"/>
                <w:szCs w:val="20"/>
              </w:rPr>
            </w:pPr>
            <w:r>
              <w:rPr>
                <w:color w:val="000000"/>
                <w:sz w:val="20"/>
                <w:szCs w:val="20"/>
              </w:rPr>
              <w:t>Narrative review including case series and case reports</w:t>
            </w:r>
          </w:p>
        </w:tc>
      </w:tr>
      <w:tr w:rsidR="008C5038" w:rsidRPr="00572DD3" w14:paraId="3CE3FC0C" w14:textId="77777777" w:rsidTr="00944C18">
        <w:trPr>
          <w:trHeight w:val="300"/>
        </w:trPr>
        <w:tc>
          <w:tcPr>
            <w:tcW w:w="3964" w:type="dxa"/>
            <w:noWrap/>
            <w:vAlign w:val="bottom"/>
            <w:hideMark/>
          </w:tcPr>
          <w:p w14:paraId="57B193D4" w14:textId="77777777" w:rsidR="008C5038" w:rsidRPr="00572DD3" w:rsidRDefault="008C5038" w:rsidP="00944C18">
            <w:pPr>
              <w:spacing w:line="480" w:lineRule="auto"/>
              <w:rPr>
                <w:color w:val="000000"/>
                <w:sz w:val="20"/>
                <w:szCs w:val="20"/>
              </w:rPr>
            </w:pPr>
            <w:r w:rsidRPr="00572DD3">
              <w:rPr>
                <w:color w:val="000000"/>
                <w:sz w:val="20"/>
                <w:szCs w:val="20"/>
              </w:rPr>
              <w:t>EAAT (autoimmune thyroid encephalopathy)</w:t>
            </w:r>
          </w:p>
        </w:tc>
        <w:tc>
          <w:tcPr>
            <w:tcW w:w="3392" w:type="dxa"/>
            <w:vAlign w:val="bottom"/>
          </w:tcPr>
          <w:p w14:paraId="528113DE" w14:textId="77777777" w:rsidR="008C5038" w:rsidRPr="00572DD3" w:rsidRDefault="008C5038" w:rsidP="00944C18">
            <w:pPr>
              <w:spacing w:line="480" w:lineRule="auto"/>
              <w:rPr>
                <w:color w:val="000000"/>
                <w:sz w:val="20"/>
                <w:szCs w:val="20"/>
              </w:rPr>
            </w:pPr>
            <w:r>
              <w:rPr>
                <w:color w:val="000000"/>
                <w:sz w:val="20"/>
                <w:szCs w:val="20"/>
              </w:rPr>
              <w:t>Systematic review</w:t>
            </w:r>
          </w:p>
        </w:tc>
      </w:tr>
      <w:tr w:rsidR="008C5038" w:rsidRPr="00572DD3" w14:paraId="6D62857E" w14:textId="77777777" w:rsidTr="00944C18">
        <w:trPr>
          <w:trHeight w:val="300"/>
        </w:trPr>
        <w:tc>
          <w:tcPr>
            <w:tcW w:w="3964" w:type="dxa"/>
            <w:noWrap/>
            <w:vAlign w:val="bottom"/>
            <w:hideMark/>
          </w:tcPr>
          <w:p w14:paraId="11492E61" w14:textId="77777777" w:rsidR="008C5038" w:rsidRPr="00572DD3" w:rsidRDefault="008C5038" w:rsidP="00944C18">
            <w:pPr>
              <w:spacing w:line="480" w:lineRule="auto"/>
              <w:rPr>
                <w:color w:val="000000"/>
                <w:sz w:val="20"/>
                <w:szCs w:val="20"/>
              </w:rPr>
            </w:pPr>
            <w:r w:rsidRPr="00572DD3">
              <w:rPr>
                <w:color w:val="000000"/>
                <w:sz w:val="20"/>
                <w:szCs w:val="20"/>
              </w:rPr>
              <w:t xml:space="preserve">Hypoparathyroidism </w:t>
            </w:r>
          </w:p>
        </w:tc>
        <w:tc>
          <w:tcPr>
            <w:tcW w:w="3392" w:type="dxa"/>
            <w:vAlign w:val="bottom"/>
          </w:tcPr>
          <w:p w14:paraId="3F8506CC" w14:textId="77777777" w:rsidR="008C5038" w:rsidRPr="00572DD3" w:rsidRDefault="008C5038" w:rsidP="00944C18">
            <w:pPr>
              <w:spacing w:line="480" w:lineRule="auto"/>
              <w:rPr>
                <w:color w:val="000000"/>
                <w:sz w:val="20"/>
                <w:szCs w:val="20"/>
              </w:rPr>
            </w:pPr>
            <w:r>
              <w:rPr>
                <w:color w:val="000000"/>
                <w:sz w:val="20"/>
                <w:szCs w:val="20"/>
              </w:rPr>
              <w:t>Case series</w:t>
            </w:r>
          </w:p>
        </w:tc>
      </w:tr>
      <w:tr w:rsidR="008C5038" w:rsidRPr="00572DD3" w14:paraId="444A6DF0" w14:textId="77777777" w:rsidTr="00944C18">
        <w:trPr>
          <w:trHeight w:val="300"/>
        </w:trPr>
        <w:tc>
          <w:tcPr>
            <w:tcW w:w="3964" w:type="dxa"/>
            <w:noWrap/>
            <w:vAlign w:val="bottom"/>
            <w:hideMark/>
          </w:tcPr>
          <w:p w14:paraId="77A81441" w14:textId="77777777" w:rsidR="008C5038" w:rsidRPr="00572DD3" w:rsidRDefault="008C5038" w:rsidP="00944C18">
            <w:pPr>
              <w:spacing w:line="480" w:lineRule="auto"/>
              <w:rPr>
                <w:color w:val="000000"/>
                <w:sz w:val="20"/>
                <w:szCs w:val="20"/>
              </w:rPr>
            </w:pPr>
            <w:r w:rsidRPr="00572DD3">
              <w:rPr>
                <w:color w:val="000000"/>
                <w:sz w:val="20"/>
                <w:szCs w:val="20"/>
              </w:rPr>
              <w:t>Hyperparathyroidism</w:t>
            </w:r>
          </w:p>
        </w:tc>
        <w:tc>
          <w:tcPr>
            <w:tcW w:w="3392" w:type="dxa"/>
            <w:vAlign w:val="bottom"/>
          </w:tcPr>
          <w:p w14:paraId="061DE798" w14:textId="77777777" w:rsidR="008C5038" w:rsidRPr="00572DD3" w:rsidRDefault="008C5038" w:rsidP="00944C18">
            <w:pPr>
              <w:spacing w:line="480" w:lineRule="auto"/>
              <w:rPr>
                <w:color w:val="000000"/>
                <w:sz w:val="20"/>
                <w:szCs w:val="20"/>
              </w:rPr>
            </w:pPr>
            <w:r>
              <w:rPr>
                <w:color w:val="000000"/>
                <w:sz w:val="20"/>
                <w:szCs w:val="20"/>
              </w:rPr>
              <w:t>Case report</w:t>
            </w:r>
            <w:r w:rsidRPr="00572DD3">
              <w:rPr>
                <w:color w:val="000000"/>
                <w:sz w:val="20"/>
                <w:szCs w:val="20"/>
              </w:rPr>
              <w:t xml:space="preserve"> </w:t>
            </w:r>
          </w:p>
        </w:tc>
      </w:tr>
      <w:tr w:rsidR="008C5038" w:rsidRPr="00572DD3" w14:paraId="5F94BE74" w14:textId="77777777" w:rsidTr="00944C18">
        <w:trPr>
          <w:trHeight w:val="300"/>
        </w:trPr>
        <w:tc>
          <w:tcPr>
            <w:tcW w:w="3964" w:type="dxa"/>
            <w:noWrap/>
            <w:vAlign w:val="bottom"/>
            <w:hideMark/>
          </w:tcPr>
          <w:p w14:paraId="7668611B" w14:textId="77777777" w:rsidR="008C5038" w:rsidRPr="00572DD3" w:rsidRDefault="008C5038" w:rsidP="00944C18">
            <w:pPr>
              <w:spacing w:line="480" w:lineRule="auto"/>
              <w:rPr>
                <w:color w:val="000000"/>
                <w:sz w:val="20"/>
                <w:szCs w:val="20"/>
              </w:rPr>
            </w:pPr>
            <w:r w:rsidRPr="00572DD3">
              <w:rPr>
                <w:color w:val="000000"/>
                <w:sz w:val="20"/>
                <w:szCs w:val="20"/>
              </w:rPr>
              <w:t xml:space="preserve">Cushing's Syndrome </w:t>
            </w:r>
          </w:p>
        </w:tc>
        <w:tc>
          <w:tcPr>
            <w:tcW w:w="3392" w:type="dxa"/>
            <w:vAlign w:val="bottom"/>
          </w:tcPr>
          <w:p w14:paraId="1D624F9B" w14:textId="77777777" w:rsidR="008C5038" w:rsidRPr="00572DD3" w:rsidRDefault="008C5038" w:rsidP="00944C18">
            <w:pPr>
              <w:spacing w:line="480" w:lineRule="auto"/>
              <w:rPr>
                <w:color w:val="000000"/>
                <w:sz w:val="20"/>
                <w:szCs w:val="20"/>
              </w:rPr>
            </w:pPr>
            <w:r>
              <w:rPr>
                <w:color w:val="000000"/>
                <w:sz w:val="20"/>
                <w:szCs w:val="20"/>
              </w:rPr>
              <w:t>Systematic review</w:t>
            </w:r>
          </w:p>
        </w:tc>
      </w:tr>
      <w:tr w:rsidR="008C5038" w:rsidRPr="00572DD3" w14:paraId="5D6877D2" w14:textId="77777777" w:rsidTr="00944C18">
        <w:trPr>
          <w:trHeight w:val="300"/>
        </w:trPr>
        <w:tc>
          <w:tcPr>
            <w:tcW w:w="3964" w:type="dxa"/>
            <w:noWrap/>
            <w:vAlign w:val="bottom"/>
            <w:hideMark/>
          </w:tcPr>
          <w:p w14:paraId="685B5D7A" w14:textId="77777777" w:rsidR="008C5038" w:rsidRPr="00572DD3" w:rsidRDefault="008C5038" w:rsidP="00944C18">
            <w:pPr>
              <w:spacing w:line="480" w:lineRule="auto"/>
              <w:rPr>
                <w:color w:val="000000"/>
                <w:sz w:val="20"/>
                <w:szCs w:val="20"/>
              </w:rPr>
            </w:pPr>
            <w:r w:rsidRPr="00572DD3">
              <w:rPr>
                <w:color w:val="000000"/>
                <w:sz w:val="20"/>
                <w:szCs w:val="20"/>
              </w:rPr>
              <w:t xml:space="preserve">Adrenal insufficiency </w:t>
            </w:r>
          </w:p>
        </w:tc>
        <w:tc>
          <w:tcPr>
            <w:tcW w:w="3392" w:type="dxa"/>
            <w:vAlign w:val="bottom"/>
          </w:tcPr>
          <w:p w14:paraId="141DFC65" w14:textId="77777777" w:rsidR="008C5038" w:rsidRPr="00572DD3" w:rsidRDefault="008C5038" w:rsidP="00944C18">
            <w:pPr>
              <w:spacing w:line="480" w:lineRule="auto"/>
              <w:rPr>
                <w:color w:val="000000"/>
                <w:sz w:val="20"/>
                <w:szCs w:val="20"/>
              </w:rPr>
            </w:pPr>
            <w:r>
              <w:rPr>
                <w:color w:val="000000"/>
                <w:sz w:val="20"/>
                <w:szCs w:val="20"/>
              </w:rPr>
              <w:t>Case report</w:t>
            </w:r>
            <w:r w:rsidRPr="00572DD3">
              <w:rPr>
                <w:color w:val="000000"/>
                <w:sz w:val="20"/>
                <w:szCs w:val="20"/>
              </w:rPr>
              <w:t xml:space="preserve"> </w:t>
            </w:r>
          </w:p>
        </w:tc>
      </w:tr>
      <w:tr w:rsidR="008C5038" w:rsidRPr="00572DD3" w14:paraId="5C80490A" w14:textId="77777777" w:rsidTr="00944C18">
        <w:trPr>
          <w:trHeight w:val="300"/>
        </w:trPr>
        <w:tc>
          <w:tcPr>
            <w:tcW w:w="3964" w:type="dxa"/>
            <w:noWrap/>
            <w:vAlign w:val="bottom"/>
            <w:hideMark/>
          </w:tcPr>
          <w:p w14:paraId="0BC997EC" w14:textId="77777777" w:rsidR="008C5038" w:rsidRPr="00572DD3" w:rsidRDefault="008C5038" w:rsidP="00944C18">
            <w:pPr>
              <w:spacing w:line="480" w:lineRule="auto"/>
              <w:rPr>
                <w:color w:val="000000"/>
                <w:sz w:val="20"/>
                <w:szCs w:val="20"/>
              </w:rPr>
            </w:pPr>
            <w:r w:rsidRPr="00572DD3">
              <w:rPr>
                <w:color w:val="000000"/>
                <w:sz w:val="20"/>
                <w:szCs w:val="20"/>
              </w:rPr>
              <w:t xml:space="preserve">Phaeochromocytoma </w:t>
            </w:r>
          </w:p>
        </w:tc>
        <w:tc>
          <w:tcPr>
            <w:tcW w:w="3392" w:type="dxa"/>
            <w:vAlign w:val="bottom"/>
          </w:tcPr>
          <w:p w14:paraId="4FD5EA09" w14:textId="77777777" w:rsidR="008C5038" w:rsidRPr="00572DD3" w:rsidRDefault="008C5038" w:rsidP="00944C18">
            <w:pPr>
              <w:spacing w:line="480" w:lineRule="auto"/>
              <w:rPr>
                <w:color w:val="000000"/>
                <w:sz w:val="20"/>
                <w:szCs w:val="20"/>
              </w:rPr>
            </w:pPr>
            <w:r>
              <w:rPr>
                <w:color w:val="000000"/>
                <w:sz w:val="20"/>
                <w:szCs w:val="20"/>
              </w:rPr>
              <w:t>Case report</w:t>
            </w:r>
            <w:r w:rsidRPr="00572DD3">
              <w:rPr>
                <w:color w:val="000000"/>
                <w:sz w:val="20"/>
                <w:szCs w:val="20"/>
              </w:rPr>
              <w:t xml:space="preserve"> </w:t>
            </w:r>
          </w:p>
        </w:tc>
      </w:tr>
      <w:tr w:rsidR="008C5038" w:rsidRPr="00572DD3" w14:paraId="518B7B15" w14:textId="77777777" w:rsidTr="00944C18">
        <w:trPr>
          <w:trHeight w:val="300"/>
        </w:trPr>
        <w:tc>
          <w:tcPr>
            <w:tcW w:w="3964" w:type="dxa"/>
            <w:noWrap/>
            <w:vAlign w:val="bottom"/>
            <w:hideMark/>
          </w:tcPr>
          <w:p w14:paraId="407EE271" w14:textId="77777777" w:rsidR="008C5038" w:rsidRPr="00572DD3" w:rsidRDefault="008C5038" w:rsidP="00944C18">
            <w:pPr>
              <w:spacing w:line="480" w:lineRule="auto"/>
              <w:rPr>
                <w:color w:val="000000"/>
                <w:sz w:val="20"/>
                <w:szCs w:val="20"/>
              </w:rPr>
            </w:pPr>
            <w:r w:rsidRPr="00572DD3">
              <w:rPr>
                <w:color w:val="000000"/>
                <w:sz w:val="20"/>
                <w:szCs w:val="20"/>
              </w:rPr>
              <w:t>Down Syndrome</w:t>
            </w:r>
          </w:p>
        </w:tc>
        <w:tc>
          <w:tcPr>
            <w:tcW w:w="3392" w:type="dxa"/>
            <w:vAlign w:val="bottom"/>
          </w:tcPr>
          <w:p w14:paraId="5EC1F2C6" w14:textId="77777777" w:rsidR="008C5038" w:rsidRPr="00572DD3" w:rsidRDefault="008C5038" w:rsidP="00944C18">
            <w:pPr>
              <w:spacing w:line="480" w:lineRule="auto"/>
              <w:rPr>
                <w:color w:val="000000"/>
                <w:sz w:val="20"/>
                <w:szCs w:val="20"/>
              </w:rPr>
            </w:pPr>
            <w:r>
              <w:rPr>
                <w:color w:val="000000"/>
                <w:sz w:val="20"/>
                <w:szCs w:val="20"/>
              </w:rPr>
              <w:t>Cohort study</w:t>
            </w:r>
          </w:p>
        </w:tc>
      </w:tr>
      <w:tr w:rsidR="008C5038" w:rsidRPr="00572DD3" w14:paraId="2A9AA111" w14:textId="77777777" w:rsidTr="00944C18">
        <w:trPr>
          <w:trHeight w:val="300"/>
        </w:trPr>
        <w:tc>
          <w:tcPr>
            <w:tcW w:w="3964" w:type="dxa"/>
            <w:noWrap/>
            <w:vAlign w:val="bottom"/>
            <w:hideMark/>
          </w:tcPr>
          <w:p w14:paraId="6EFDB6B5" w14:textId="77777777" w:rsidR="008C5038" w:rsidRPr="00572DD3" w:rsidRDefault="008C5038" w:rsidP="00944C18">
            <w:pPr>
              <w:spacing w:line="480" w:lineRule="auto"/>
              <w:rPr>
                <w:color w:val="000000"/>
                <w:sz w:val="20"/>
                <w:szCs w:val="20"/>
              </w:rPr>
            </w:pPr>
            <w:r w:rsidRPr="00572DD3">
              <w:rPr>
                <w:color w:val="000000"/>
                <w:sz w:val="20"/>
                <w:szCs w:val="20"/>
              </w:rPr>
              <w:t>Fragile X Syndrome</w:t>
            </w:r>
          </w:p>
        </w:tc>
        <w:tc>
          <w:tcPr>
            <w:tcW w:w="3392" w:type="dxa"/>
            <w:vAlign w:val="bottom"/>
          </w:tcPr>
          <w:p w14:paraId="1657350B" w14:textId="77777777" w:rsidR="008C5038" w:rsidRPr="00572DD3" w:rsidRDefault="008C5038" w:rsidP="00944C18">
            <w:pPr>
              <w:spacing w:line="480" w:lineRule="auto"/>
              <w:rPr>
                <w:color w:val="000000"/>
                <w:sz w:val="20"/>
                <w:szCs w:val="20"/>
              </w:rPr>
            </w:pPr>
            <w:r>
              <w:rPr>
                <w:color w:val="000000"/>
                <w:sz w:val="20"/>
                <w:szCs w:val="20"/>
              </w:rPr>
              <w:t>Case report</w:t>
            </w:r>
          </w:p>
        </w:tc>
      </w:tr>
      <w:tr w:rsidR="008C5038" w:rsidRPr="00572DD3" w14:paraId="13D759CF" w14:textId="77777777" w:rsidTr="00944C18">
        <w:trPr>
          <w:trHeight w:val="300"/>
        </w:trPr>
        <w:tc>
          <w:tcPr>
            <w:tcW w:w="3964" w:type="dxa"/>
            <w:noWrap/>
            <w:vAlign w:val="bottom"/>
            <w:hideMark/>
          </w:tcPr>
          <w:p w14:paraId="0921DA40" w14:textId="77777777" w:rsidR="008C5038" w:rsidRPr="00572DD3" w:rsidRDefault="008C5038" w:rsidP="00944C18">
            <w:pPr>
              <w:spacing w:line="480" w:lineRule="auto"/>
              <w:rPr>
                <w:color w:val="000000"/>
                <w:sz w:val="20"/>
                <w:szCs w:val="20"/>
              </w:rPr>
            </w:pPr>
            <w:r w:rsidRPr="00572DD3">
              <w:rPr>
                <w:color w:val="000000"/>
                <w:sz w:val="20"/>
                <w:szCs w:val="20"/>
              </w:rPr>
              <w:t>Klinefelter Syndrome</w:t>
            </w:r>
          </w:p>
        </w:tc>
        <w:tc>
          <w:tcPr>
            <w:tcW w:w="3392" w:type="dxa"/>
          </w:tcPr>
          <w:p w14:paraId="72BE9141" w14:textId="77777777" w:rsidR="008C5038" w:rsidRPr="00572DD3" w:rsidRDefault="008C5038" w:rsidP="00944C18">
            <w:pPr>
              <w:spacing w:line="480" w:lineRule="auto"/>
              <w:rPr>
                <w:color w:val="000000"/>
                <w:sz w:val="20"/>
                <w:szCs w:val="20"/>
              </w:rPr>
            </w:pPr>
            <w:r>
              <w:rPr>
                <w:color w:val="000000"/>
                <w:sz w:val="20"/>
                <w:szCs w:val="20"/>
              </w:rPr>
              <w:t>Case control</w:t>
            </w:r>
          </w:p>
        </w:tc>
      </w:tr>
      <w:tr w:rsidR="008C5038" w:rsidRPr="00572DD3" w14:paraId="6E6D7BA7" w14:textId="77777777" w:rsidTr="00944C18">
        <w:trPr>
          <w:trHeight w:val="300"/>
        </w:trPr>
        <w:tc>
          <w:tcPr>
            <w:tcW w:w="3964" w:type="dxa"/>
            <w:noWrap/>
            <w:vAlign w:val="bottom"/>
            <w:hideMark/>
          </w:tcPr>
          <w:p w14:paraId="479D22F4" w14:textId="77777777" w:rsidR="008C5038" w:rsidRPr="00572DD3" w:rsidRDefault="008C5038" w:rsidP="00944C18">
            <w:pPr>
              <w:spacing w:line="480" w:lineRule="auto"/>
              <w:rPr>
                <w:color w:val="000000"/>
                <w:sz w:val="20"/>
                <w:szCs w:val="20"/>
              </w:rPr>
            </w:pPr>
            <w:r w:rsidRPr="00572DD3">
              <w:rPr>
                <w:color w:val="000000"/>
                <w:sz w:val="20"/>
                <w:szCs w:val="20"/>
              </w:rPr>
              <w:t xml:space="preserve">Turner Syndrome </w:t>
            </w:r>
          </w:p>
        </w:tc>
        <w:tc>
          <w:tcPr>
            <w:tcW w:w="3392" w:type="dxa"/>
          </w:tcPr>
          <w:p w14:paraId="7252D2CA" w14:textId="77777777" w:rsidR="008C5038" w:rsidRPr="00572DD3" w:rsidRDefault="008C5038" w:rsidP="00944C18">
            <w:pPr>
              <w:spacing w:line="480" w:lineRule="auto"/>
              <w:rPr>
                <w:color w:val="000000"/>
                <w:sz w:val="20"/>
                <w:szCs w:val="20"/>
              </w:rPr>
            </w:pPr>
            <w:r>
              <w:rPr>
                <w:color w:val="000000"/>
                <w:sz w:val="20"/>
                <w:szCs w:val="20"/>
              </w:rPr>
              <w:t>Case report</w:t>
            </w:r>
          </w:p>
        </w:tc>
      </w:tr>
      <w:tr w:rsidR="008C5038" w:rsidRPr="00572DD3" w14:paraId="781E2D6D" w14:textId="77777777" w:rsidTr="00944C18">
        <w:trPr>
          <w:trHeight w:val="300"/>
        </w:trPr>
        <w:tc>
          <w:tcPr>
            <w:tcW w:w="3964" w:type="dxa"/>
            <w:noWrap/>
            <w:vAlign w:val="bottom"/>
            <w:hideMark/>
          </w:tcPr>
          <w:p w14:paraId="792DA1A3" w14:textId="77777777" w:rsidR="008C5038" w:rsidRPr="00572DD3" w:rsidRDefault="008C5038" w:rsidP="00944C18">
            <w:pPr>
              <w:spacing w:line="480" w:lineRule="auto"/>
              <w:rPr>
                <w:color w:val="000000"/>
                <w:sz w:val="20"/>
                <w:szCs w:val="20"/>
              </w:rPr>
            </w:pPr>
            <w:r w:rsidRPr="00572DD3">
              <w:rPr>
                <w:color w:val="000000"/>
                <w:sz w:val="20"/>
                <w:szCs w:val="20"/>
              </w:rPr>
              <w:t>Retinitis Pigmentosa/Usher Syndrome</w:t>
            </w:r>
          </w:p>
        </w:tc>
        <w:tc>
          <w:tcPr>
            <w:tcW w:w="3392" w:type="dxa"/>
          </w:tcPr>
          <w:p w14:paraId="669EE0AD" w14:textId="77777777" w:rsidR="008C5038" w:rsidRPr="00572DD3" w:rsidRDefault="008C5038" w:rsidP="00944C18">
            <w:pPr>
              <w:spacing w:line="480" w:lineRule="auto"/>
              <w:rPr>
                <w:color w:val="000000"/>
                <w:sz w:val="20"/>
                <w:szCs w:val="20"/>
              </w:rPr>
            </w:pPr>
            <w:r>
              <w:rPr>
                <w:color w:val="000000"/>
                <w:sz w:val="20"/>
                <w:szCs w:val="20"/>
              </w:rPr>
              <w:t>Case report</w:t>
            </w:r>
          </w:p>
        </w:tc>
      </w:tr>
      <w:tr w:rsidR="008C5038" w:rsidRPr="00572DD3" w14:paraId="08E1AF4A" w14:textId="77777777" w:rsidTr="00944C18">
        <w:trPr>
          <w:trHeight w:val="300"/>
        </w:trPr>
        <w:tc>
          <w:tcPr>
            <w:tcW w:w="3964" w:type="dxa"/>
            <w:noWrap/>
            <w:vAlign w:val="bottom"/>
            <w:hideMark/>
          </w:tcPr>
          <w:p w14:paraId="38C1B3F9" w14:textId="77777777" w:rsidR="008C5038" w:rsidRPr="00572DD3" w:rsidRDefault="008C5038" w:rsidP="00944C18">
            <w:pPr>
              <w:spacing w:line="480" w:lineRule="auto"/>
              <w:rPr>
                <w:color w:val="000000"/>
                <w:sz w:val="20"/>
                <w:szCs w:val="20"/>
              </w:rPr>
            </w:pPr>
            <w:r w:rsidRPr="00572DD3">
              <w:rPr>
                <w:color w:val="000000"/>
                <w:sz w:val="20"/>
                <w:szCs w:val="20"/>
              </w:rPr>
              <w:t>22q11.2 deletion (</w:t>
            </w:r>
            <w:proofErr w:type="spellStart"/>
            <w:r w:rsidRPr="00572DD3">
              <w:rPr>
                <w:color w:val="000000"/>
                <w:sz w:val="20"/>
                <w:szCs w:val="20"/>
              </w:rPr>
              <w:t>Velocardiofacial</w:t>
            </w:r>
            <w:proofErr w:type="spellEnd"/>
            <w:r w:rsidRPr="00572DD3">
              <w:rPr>
                <w:color w:val="000000"/>
                <w:sz w:val="20"/>
                <w:szCs w:val="20"/>
              </w:rPr>
              <w:t xml:space="preserve"> Syndrome)</w:t>
            </w:r>
          </w:p>
        </w:tc>
        <w:tc>
          <w:tcPr>
            <w:tcW w:w="3392" w:type="dxa"/>
          </w:tcPr>
          <w:p w14:paraId="7A221738" w14:textId="77777777" w:rsidR="008C5038" w:rsidRPr="00572DD3" w:rsidRDefault="008C5038" w:rsidP="00944C18">
            <w:pPr>
              <w:spacing w:line="480" w:lineRule="auto"/>
              <w:rPr>
                <w:color w:val="000000"/>
                <w:sz w:val="20"/>
                <w:szCs w:val="20"/>
              </w:rPr>
            </w:pPr>
            <w:r>
              <w:rPr>
                <w:color w:val="000000"/>
                <w:sz w:val="20"/>
                <w:szCs w:val="20"/>
              </w:rPr>
              <w:t xml:space="preserve">Case control </w:t>
            </w:r>
          </w:p>
        </w:tc>
      </w:tr>
      <w:tr w:rsidR="008C5038" w:rsidRPr="00572DD3" w14:paraId="04EF5D57" w14:textId="77777777" w:rsidTr="00944C18">
        <w:trPr>
          <w:trHeight w:val="300"/>
        </w:trPr>
        <w:tc>
          <w:tcPr>
            <w:tcW w:w="3964" w:type="dxa"/>
            <w:noWrap/>
            <w:vAlign w:val="bottom"/>
            <w:hideMark/>
          </w:tcPr>
          <w:p w14:paraId="550E6B98" w14:textId="77777777" w:rsidR="008C5038" w:rsidRPr="00572DD3" w:rsidRDefault="008C5038" w:rsidP="00944C18">
            <w:pPr>
              <w:spacing w:line="480" w:lineRule="auto"/>
              <w:rPr>
                <w:color w:val="000000"/>
                <w:sz w:val="20"/>
                <w:szCs w:val="20"/>
              </w:rPr>
            </w:pPr>
            <w:r w:rsidRPr="00572DD3">
              <w:rPr>
                <w:color w:val="000000"/>
                <w:sz w:val="20"/>
                <w:szCs w:val="20"/>
              </w:rPr>
              <w:t>Prader Willi Syndrome</w:t>
            </w:r>
          </w:p>
        </w:tc>
        <w:tc>
          <w:tcPr>
            <w:tcW w:w="3392" w:type="dxa"/>
          </w:tcPr>
          <w:p w14:paraId="25428B86" w14:textId="77777777" w:rsidR="008C5038" w:rsidRPr="00572DD3" w:rsidRDefault="008C5038" w:rsidP="00944C18">
            <w:pPr>
              <w:spacing w:line="480" w:lineRule="auto"/>
              <w:rPr>
                <w:color w:val="000000"/>
                <w:sz w:val="20"/>
                <w:szCs w:val="20"/>
              </w:rPr>
            </w:pPr>
            <w:r>
              <w:rPr>
                <w:color w:val="000000"/>
                <w:sz w:val="20"/>
                <w:szCs w:val="20"/>
              </w:rPr>
              <w:t>Systematic review</w:t>
            </w:r>
          </w:p>
        </w:tc>
      </w:tr>
      <w:tr w:rsidR="008C5038" w:rsidRPr="00572DD3" w14:paraId="34A59B7A" w14:textId="77777777" w:rsidTr="00944C18">
        <w:trPr>
          <w:trHeight w:val="300"/>
        </w:trPr>
        <w:tc>
          <w:tcPr>
            <w:tcW w:w="3964" w:type="dxa"/>
            <w:noWrap/>
            <w:vAlign w:val="bottom"/>
            <w:hideMark/>
          </w:tcPr>
          <w:p w14:paraId="6DDC74EC" w14:textId="77777777" w:rsidR="008C5038" w:rsidRPr="00572DD3" w:rsidRDefault="008C5038" w:rsidP="00944C18">
            <w:pPr>
              <w:spacing w:line="480" w:lineRule="auto"/>
              <w:rPr>
                <w:color w:val="000000"/>
                <w:sz w:val="20"/>
                <w:szCs w:val="20"/>
              </w:rPr>
            </w:pPr>
            <w:r w:rsidRPr="00572DD3">
              <w:rPr>
                <w:color w:val="000000"/>
                <w:sz w:val="20"/>
                <w:szCs w:val="20"/>
              </w:rPr>
              <w:t xml:space="preserve">Williams-Beuren Syndrome </w:t>
            </w:r>
          </w:p>
        </w:tc>
        <w:tc>
          <w:tcPr>
            <w:tcW w:w="3392" w:type="dxa"/>
          </w:tcPr>
          <w:p w14:paraId="3D7E62EB" w14:textId="77777777" w:rsidR="008C5038" w:rsidRPr="00572DD3" w:rsidRDefault="008C5038" w:rsidP="00944C18">
            <w:pPr>
              <w:spacing w:line="480" w:lineRule="auto"/>
              <w:rPr>
                <w:color w:val="000000"/>
                <w:sz w:val="20"/>
                <w:szCs w:val="20"/>
              </w:rPr>
            </w:pPr>
            <w:r>
              <w:rPr>
                <w:color w:val="000000"/>
                <w:sz w:val="20"/>
                <w:szCs w:val="20"/>
              </w:rPr>
              <w:t>Case series</w:t>
            </w:r>
          </w:p>
        </w:tc>
      </w:tr>
      <w:tr w:rsidR="008C5038" w:rsidRPr="00572DD3" w14:paraId="3C13F913" w14:textId="77777777" w:rsidTr="00944C18">
        <w:trPr>
          <w:trHeight w:val="300"/>
        </w:trPr>
        <w:tc>
          <w:tcPr>
            <w:tcW w:w="3964" w:type="dxa"/>
            <w:noWrap/>
            <w:vAlign w:val="bottom"/>
          </w:tcPr>
          <w:p w14:paraId="504A6372" w14:textId="77777777" w:rsidR="008C5038" w:rsidRPr="00572DD3" w:rsidRDefault="008C5038" w:rsidP="00944C18">
            <w:pPr>
              <w:spacing w:line="480" w:lineRule="auto"/>
              <w:rPr>
                <w:color w:val="000000"/>
                <w:sz w:val="20"/>
                <w:szCs w:val="20"/>
              </w:rPr>
            </w:pPr>
            <w:r>
              <w:rPr>
                <w:color w:val="000000"/>
                <w:sz w:val="20"/>
                <w:szCs w:val="20"/>
              </w:rPr>
              <w:t xml:space="preserve">Other copy number variation associations </w:t>
            </w:r>
          </w:p>
        </w:tc>
        <w:tc>
          <w:tcPr>
            <w:tcW w:w="3392" w:type="dxa"/>
          </w:tcPr>
          <w:p w14:paraId="50D5FB3B" w14:textId="77777777" w:rsidR="008C5038" w:rsidRDefault="008C5038" w:rsidP="00944C18">
            <w:pPr>
              <w:spacing w:line="480" w:lineRule="auto"/>
              <w:rPr>
                <w:color w:val="000000"/>
                <w:sz w:val="20"/>
                <w:szCs w:val="20"/>
              </w:rPr>
            </w:pPr>
            <w:r>
              <w:rPr>
                <w:color w:val="000000"/>
                <w:sz w:val="20"/>
                <w:szCs w:val="20"/>
              </w:rPr>
              <w:t>Case control study</w:t>
            </w:r>
          </w:p>
        </w:tc>
      </w:tr>
      <w:tr w:rsidR="008C5038" w:rsidRPr="00572DD3" w14:paraId="6F250015" w14:textId="77777777" w:rsidTr="00944C18">
        <w:trPr>
          <w:trHeight w:val="300"/>
        </w:trPr>
        <w:tc>
          <w:tcPr>
            <w:tcW w:w="3964" w:type="dxa"/>
            <w:noWrap/>
            <w:vAlign w:val="bottom"/>
            <w:hideMark/>
          </w:tcPr>
          <w:p w14:paraId="6547244B" w14:textId="77777777" w:rsidR="008C5038" w:rsidRPr="00572DD3" w:rsidRDefault="008C5038" w:rsidP="00944C18">
            <w:pPr>
              <w:spacing w:line="480" w:lineRule="auto"/>
              <w:rPr>
                <w:color w:val="000000"/>
                <w:sz w:val="20"/>
                <w:szCs w:val="20"/>
              </w:rPr>
            </w:pPr>
            <w:r>
              <w:rPr>
                <w:color w:val="000000"/>
                <w:sz w:val="20"/>
                <w:szCs w:val="20"/>
              </w:rPr>
              <w:t>Andermann Syndrome</w:t>
            </w:r>
          </w:p>
        </w:tc>
        <w:tc>
          <w:tcPr>
            <w:tcW w:w="3392" w:type="dxa"/>
          </w:tcPr>
          <w:p w14:paraId="75483BA4" w14:textId="77777777" w:rsidR="008C5038" w:rsidRPr="00572DD3" w:rsidRDefault="008C5038" w:rsidP="00944C18">
            <w:pPr>
              <w:spacing w:line="480" w:lineRule="auto"/>
              <w:rPr>
                <w:color w:val="000000"/>
                <w:sz w:val="20"/>
                <w:szCs w:val="20"/>
              </w:rPr>
            </w:pPr>
            <w:r>
              <w:rPr>
                <w:color w:val="000000"/>
                <w:sz w:val="20"/>
                <w:szCs w:val="20"/>
              </w:rPr>
              <w:t xml:space="preserve">Case control study </w:t>
            </w:r>
          </w:p>
        </w:tc>
      </w:tr>
      <w:tr w:rsidR="008C5038" w:rsidRPr="00572DD3" w14:paraId="0E788C0C" w14:textId="77777777" w:rsidTr="00944C18">
        <w:trPr>
          <w:trHeight w:val="300"/>
        </w:trPr>
        <w:tc>
          <w:tcPr>
            <w:tcW w:w="3964" w:type="dxa"/>
            <w:noWrap/>
            <w:vAlign w:val="bottom"/>
            <w:hideMark/>
          </w:tcPr>
          <w:p w14:paraId="7981090E" w14:textId="77777777" w:rsidR="008C5038" w:rsidRPr="00572DD3" w:rsidRDefault="008C5038" w:rsidP="00944C18">
            <w:pPr>
              <w:spacing w:line="480" w:lineRule="auto"/>
              <w:rPr>
                <w:color w:val="000000"/>
                <w:sz w:val="20"/>
                <w:szCs w:val="20"/>
              </w:rPr>
            </w:pPr>
            <w:r w:rsidRPr="00572DD3">
              <w:rPr>
                <w:color w:val="000000"/>
                <w:sz w:val="20"/>
                <w:szCs w:val="20"/>
              </w:rPr>
              <w:t xml:space="preserve">Friedreich ataxia </w:t>
            </w:r>
          </w:p>
        </w:tc>
        <w:tc>
          <w:tcPr>
            <w:tcW w:w="3392" w:type="dxa"/>
          </w:tcPr>
          <w:p w14:paraId="66455FC9" w14:textId="77777777" w:rsidR="008C5038" w:rsidRPr="00572DD3" w:rsidRDefault="008C5038" w:rsidP="00944C18">
            <w:pPr>
              <w:spacing w:line="480" w:lineRule="auto"/>
              <w:rPr>
                <w:color w:val="000000"/>
                <w:sz w:val="20"/>
                <w:szCs w:val="20"/>
              </w:rPr>
            </w:pPr>
            <w:r>
              <w:rPr>
                <w:color w:val="000000"/>
                <w:sz w:val="20"/>
                <w:szCs w:val="20"/>
              </w:rPr>
              <w:t>Cohort study</w:t>
            </w:r>
          </w:p>
        </w:tc>
      </w:tr>
      <w:tr w:rsidR="008C5038" w:rsidRPr="00572DD3" w14:paraId="6E0332B1" w14:textId="77777777" w:rsidTr="00944C18">
        <w:trPr>
          <w:trHeight w:val="300"/>
        </w:trPr>
        <w:tc>
          <w:tcPr>
            <w:tcW w:w="3964" w:type="dxa"/>
            <w:noWrap/>
            <w:vAlign w:val="bottom"/>
            <w:hideMark/>
          </w:tcPr>
          <w:p w14:paraId="41A15CA9" w14:textId="77777777" w:rsidR="008C5038" w:rsidRPr="00572DD3" w:rsidRDefault="008C5038" w:rsidP="00944C18">
            <w:pPr>
              <w:spacing w:line="480" w:lineRule="auto"/>
              <w:rPr>
                <w:color w:val="000000"/>
                <w:sz w:val="20"/>
                <w:szCs w:val="20"/>
              </w:rPr>
            </w:pPr>
            <w:r w:rsidRPr="00572DD3">
              <w:rPr>
                <w:color w:val="000000"/>
                <w:sz w:val="20"/>
                <w:szCs w:val="20"/>
              </w:rPr>
              <w:t>Fahr's disease</w:t>
            </w:r>
          </w:p>
        </w:tc>
        <w:tc>
          <w:tcPr>
            <w:tcW w:w="3392" w:type="dxa"/>
          </w:tcPr>
          <w:p w14:paraId="666C90FD" w14:textId="77777777" w:rsidR="008C5038" w:rsidRPr="00572DD3" w:rsidRDefault="008C5038" w:rsidP="00944C18">
            <w:pPr>
              <w:spacing w:line="480" w:lineRule="auto"/>
              <w:rPr>
                <w:color w:val="000000"/>
                <w:sz w:val="20"/>
                <w:szCs w:val="20"/>
              </w:rPr>
            </w:pPr>
            <w:r>
              <w:rPr>
                <w:color w:val="000000"/>
                <w:sz w:val="20"/>
                <w:szCs w:val="20"/>
              </w:rPr>
              <w:t>Case report</w:t>
            </w:r>
          </w:p>
        </w:tc>
      </w:tr>
      <w:tr w:rsidR="008C5038" w:rsidRPr="00572DD3" w14:paraId="7D0AE1F6" w14:textId="77777777" w:rsidTr="00944C18">
        <w:trPr>
          <w:trHeight w:val="300"/>
        </w:trPr>
        <w:tc>
          <w:tcPr>
            <w:tcW w:w="3964" w:type="dxa"/>
            <w:noWrap/>
            <w:vAlign w:val="bottom"/>
            <w:hideMark/>
          </w:tcPr>
          <w:p w14:paraId="0BBCA904" w14:textId="77777777" w:rsidR="008C5038" w:rsidRPr="00572DD3" w:rsidRDefault="008C5038" w:rsidP="00944C18">
            <w:pPr>
              <w:spacing w:line="480" w:lineRule="auto"/>
              <w:rPr>
                <w:color w:val="000000"/>
                <w:sz w:val="20"/>
                <w:szCs w:val="20"/>
              </w:rPr>
            </w:pPr>
            <w:r w:rsidRPr="00572DD3">
              <w:rPr>
                <w:color w:val="000000"/>
                <w:sz w:val="20"/>
                <w:szCs w:val="20"/>
              </w:rPr>
              <w:t>Tuberous Sclerosis</w:t>
            </w:r>
          </w:p>
        </w:tc>
        <w:tc>
          <w:tcPr>
            <w:tcW w:w="3392" w:type="dxa"/>
          </w:tcPr>
          <w:p w14:paraId="5FACA38B" w14:textId="77777777" w:rsidR="008C5038" w:rsidRPr="00572DD3" w:rsidRDefault="008C5038" w:rsidP="00944C18">
            <w:pPr>
              <w:spacing w:line="480" w:lineRule="auto"/>
              <w:rPr>
                <w:color w:val="000000"/>
                <w:sz w:val="20"/>
                <w:szCs w:val="20"/>
              </w:rPr>
            </w:pPr>
            <w:r>
              <w:rPr>
                <w:color w:val="000000"/>
                <w:sz w:val="20"/>
                <w:szCs w:val="20"/>
              </w:rPr>
              <w:t>Case report</w:t>
            </w:r>
          </w:p>
        </w:tc>
      </w:tr>
      <w:tr w:rsidR="008C5038" w:rsidRPr="00572DD3" w14:paraId="4409AD07" w14:textId="77777777" w:rsidTr="00944C18">
        <w:trPr>
          <w:trHeight w:val="300"/>
        </w:trPr>
        <w:tc>
          <w:tcPr>
            <w:tcW w:w="3964" w:type="dxa"/>
            <w:noWrap/>
            <w:vAlign w:val="bottom"/>
            <w:hideMark/>
          </w:tcPr>
          <w:p w14:paraId="258B8BBC" w14:textId="77777777" w:rsidR="008C5038" w:rsidRPr="00572DD3" w:rsidRDefault="008C5038" w:rsidP="00944C18">
            <w:pPr>
              <w:spacing w:line="480" w:lineRule="auto"/>
              <w:rPr>
                <w:color w:val="000000"/>
                <w:sz w:val="20"/>
                <w:szCs w:val="20"/>
              </w:rPr>
            </w:pPr>
            <w:r w:rsidRPr="00572DD3">
              <w:rPr>
                <w:color w:val="000000"/>
                <w:sz w:val="20"/>
                <w:szCs w:val="20"/>
              </w:rPr>
              <w:t>Amyloidosis</w:t>
            </w:r>
          </w:p>
        </w:tc>
        <w:tc>
          <w:tcPr>
            <w:tcW w:w="3392" w:type="dxa"/>
          </w:tcPr>
          <w:p w14:paraId="757C7E64" w14:textId="77777777" w:rsidR="008C5038" w:rsidRPr="00572DD3" w:rsidRDefault="008C5038" w:rsidP="00944C18">
            <w:pPr>
              <w:spacing w:line="480" w:lineRule="auto"/>
              <w:rPr>
                <w:color w:val="000000"/>
                <w:sz w:val="20"/>
                <w:szCs w:val="20"/>
              </w:rPr>
            </w:pPr>
            <w:r>
              <w:rPr>
                <w:color w:val="000000"/>
                <w:sz w:val="20"/>
                <w:szCs w:val="20"/>
              </w:rPr>
              <w:t>Case report</w:t>
            </w:r>
          </w:p>
        </w:tc>
      </w:tr>
      <w:tr w:rsidR="008C5038" w:rsidRPr="00572DD3" w14:paraId="4DE25E10" w14:textId="77777777" w:rsidTr="00944C18">
        <w:trPr>
          <w:trHeight w:val="300"/>
        </w:trPr>
        <w:tc>
          <w:tcPr>
            <w:tcW w:w="3964" w:type="dxa"/>
            <w:noWrap/>
            <w:vAlign w:val="bottom"/>
            <w:hideMark/>
          </w:tcPr>
          <w:p w14:paraId="423FB232" w14:textId="77777777" w:rsidR="008C5038" w:rsidRPr="00572DD3" w:rsidRDefault="008C5038" w:rsidP="00944C18">
            <w:pPr>
              <w:spacing w:line="480" w:lineRule="auto"/>
              <w:rPr>
                <w:color w:val="000000"/>
                <w:sz w:val="20"/>
                <w:szCs w:val="20"/>
              </w:rPr>
            </w:pPr>
            <w:r w:rsidRPr="00572DD3">
              <w:rPr>
                <w:color w:val="000000"/>
                <w:sz w:val="20"/>
                <w:szCs w:val="20"/>
              </w:rPr>
              <w:lastRenderedPageBreak/>
              <w:t>Mitochondrial disorders</w:t>
            </w:r>
          </w:p>
        </w:tc>
        <w:tc>
          <w:tcPr>
            <w:tcW w:w="3392" w:type="dxa"/>
          </w:tcPr>
          <w:p w14:paraId="20A3FB09" w14:textId="77777777" w:rsidR="008C5038" w:rsidRPr="00572DD3" w:rsidRDefault="008C5038" w:rsidP="00944C18">
            <w:pPr>
              <w:spacing w:line="480" w:lineRule="auto"/>
              <w:rPr>
                <w:color w:val="000000"/>
                <w:sz w:val="20"/>
                <w:szCs w:val="20"/>
              </w:rPr>
            </w:pPr>
            <w:r>
              <w:rPr>
                <w:color w:val="000000"/>
                <w:sz w:val="20"/>
                <w:szCs w:val="20"/>
              </w:rPr>
              <w:t>Systematic review (of case reports)</w:t>
            </w:r>
          </w:p>
        </w:tc>
      </w:tr>
      <w:tr w:rsidR="008C5038" w:rsidRPr="00572DD3" w14:paraId="333A1B33" w14:textId="77777777" w:rsidTr="00944C18">
        <w:trPr>
          <w:trHeight w:val="300"/>
        </w:trPr>
        <w:tc>
          <w:tcPr>
            <w:tcW w:w="3964" w:type="dxa"/>
            <w:noWrap/>
            <w:vAlign w:val="bottom"/>
            <w:hideMark/>
          </w:tcPr>
          <w:p w14:paraId="003F64D5" w14:textId="77777777" w:rsidR="008C5038" w:rsidRPr="00572DD3" w:rsidRDefault="008C5038" w:rsidP="00944C18">
            <w:pPr>
              <w:spacing w:line="480" w:lineRule="auto"/>
              <w:rPr>
                <w:color w:val="000000"/>
                <w:sz w:val="20"/>
                <w:szCs w:val="20"/>
              </w:rPr>
            </w:pPr>
            <w:r w:rsidRPr="00572DD3">
              <w:rPr>
                <w:color w:val="000000"/>
                <w:sz w:val="20"/>
                <w:szCs w:val="20"/>
              </w:rPr>
              <w:t>Megalencephalic leukoencephalopathy</w:t>
            </w:r>
          </w:p>
        </w:tc>
        <w:tc>
          <w:tcPr>
            <w:tcW w:w="3392" w:type="dxa"/>
          </w:tcPr>
          <w:p w14:paraId="1B0BEAC4" w14:textId="77777777" w:rsidR="008C5038" w:rsidRPr="00572DD3" w:rsidRDefault="008C5038" w:rsidP="00944C18">
            <w:pPr>
              <w:spacing w:line="480" w:lineRule="auto"/>
              <w:rPr>
                <w:color w:val="000000"/>
                <w:sz w:val="20"/>
                <w:szCs w:val="20"/>
              </w:rPr>
            </w:pPr>
            <w:r>
              <w:rPr>
                <w:color w:val="000000"/>
                <w:sz w:val="20"/>
                <w:szCs w:val="20"/>
              </w:rPr>
              <w:t>Case report</w:t>
            </w:r>
          </w:p>
        </w:tc>
      </w:tr>
      <w:tr w:rsidR="008C5038" w:rsidRPr="00572DD3" w14:paraId="3DA03FA6" w14:textId="77777777" w:rsidTr="00944C18">
        <w:trPr>
          <w:trHeight w:val="300"/>
        </w:trPr>
        <w:tc>
          <w:tcPr>
            <w:tcW w:w="3964" w:type="dxa"/>
            <w:noWrap/>
            <w:vAlign w:val="bottom"/>
            <w:hideMark/>
          </w:tcPr>
          <w:p w14:paraId="57324C04" w14:textId="77777777" w:rsidR="008C5038" w:rsidRPr="00572DD3" w:rsidRDefault="008C5038" w:rsidP="00944C18">
            <w:pPr>
              <w:spacing w:line="480" w:lineRule="auto"/>
              <w:rPr>
                <w:color w:val="1F1F1F"/>
                <w:sz w:val="20"/>
                <w:szCs w:val="20"/>
              </w:rPr>
            </w:pPr>
            <w:r w:rsidRPr="00572DD3">
              <w:rPr>
                <w:color w:val="1F1F1F"/>
                <w:sz w:val="20"/>
                <w:szCs w:val="20"/>
              </w:rPr>
              <w:t xml:space="preserve">Ornithine </w:t>
            </w:r>
            <w:proofErr w:type="spellStart"/>
            <w:r w:rsidRPr="00572DD3">
              <w:rPr>
                <w:color w:val="1F1F1F"/>
                <w:sz w:val="20"/>
                <w:szCs w:val="20"/>
              </w:rPr>
              <w:t>transcarbamylase</w:t>
            </w:r>
            <w:proofErr w:type="spellEnd"/>
            <w:r w:rsidRPr="00572DD3">
              <w:rPr>
                <w:color w:val="1F1F1F"/>
                <w:sz w:val="20"/>
                <w:szCs w:val="20"/>
              </w:rPr>
              <w:t xml:space="preserve"> deficiency </w:t>
            </w:r>
          </w:p>
        </w:tc>
        <w:tc>
          <w:tcPr>
            <w:tcW w:w="3392" w:type="dxa"/>
          </w:tcPr>
          <w:p w14:paraId="3F9B2326"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6471E8B6" w14:textId="77777777" w:rsidTr="00944C18">
        <w:trPr>
          <w:trHeight w:val="300"/>
        </w:trPr>
        <w:tc>
          <w:tcPr>
            <w:tcW w:w="3964" w:type="dxa"/>
            <w:noWrap/>
            <w:vAlign w:val="bottom"/>
          </w:tcPr>
          <w:p w14:paraId="47B68AC9" w14:textId="77777777" w:rsidR="008C5038" w:rsidRPr="00572DD3" w:rsidRDefault="008C5038" w:rsidP="00944C18">
            <w:pPr>
              <w:spacing w:line="480" w:lineRule="auto"/>
              <w:rPr>
                <w:color w:val="1F1F1F"/>
                <w:sz w:val="20"/>
                <w:szCs w:val="20"/>
              </w:rPr>
            </w:pPr>
            <w:proofErr w:type="spellStart"/>
            <w:r>
              <w:rPr>
                <w:color w:val="1F1F1F"/>
                <w:sz w:val="20"/>
                <w:szCs w:val="20"/>
              </w:rPr>
              <w:t>Citrullinaemia</w:t>
            </w:r>
            <w:proofErr w:type="spellEnd"/>
            <w:r>
              <w:rPr>
                <w:color w:val="1F1F1F"/>
                <w:sz w:val="20"/>
                <w:szCs w:val="20"/>
              </w:rPr>
              <w:t xml:space="preserve"> type I (Arginosuccinate synthetase deficiency)</w:t>
            </w:r>
          </w:p>
        </w:tc>
        <w:tc>
          <w:tcPr>
            <w:tcW w:w="3392" w:type="dxa"/>
          </w:tcPr>
          <w:p w14:paraId="40F725CC" w14:textId="77777777" w:rsidR="008C5038" w:rsidRDefault="008C5038" w:rsidP="00944C18">
            <w:pPr>
              <w:spacing w:line="480" w:lineRule="auto"/>
              <w:rPr>
                <w:color w:val="1F1F1F"/>
                <w:sz w:val="20"/>
                <w:szCs w:val="20"/>
              </w:rPr>
            </w:pPr>
            <w:r>
              <w:rPr>
                <w:color w:val="1F1F1F"/>
                <w:sz w:val="20"/>
                <w:szCs w:val="20"/>
              </w:rPr>
              <w:t>Case report</w:t>
            </w:r>
          </w:p>
        </w:tc>
      </w:tr>
      <w:tr w:rsidR="008C5038" w:rsidRPr="00572DD3" w14:paraId="471A942E" w14:textId="77777777" w:rsidTr="00944C18">
        <w:trPr>
          <w:trHeight w:val="300"/>
        </w:trPr>
        <w:tc>
          <w:tcPr>
            <w:tcW w:w="3964" w:type="dxa"/>
            <w:noWrap/>
            <w:vAlign w:val="bottom"/>
            <w:hideMark/>
          </w:tcPr>
          <w:p w14:paraId="00F973A6" w14:textId="77777777" w:rsidR="008C5038" w:rsidRPr="00572DD3" w:rsidRDefault="008C5038" w:rsidP="00944C18">
            <w:pPr>
              <w:spacing w:line="480" w:lineRule="auto"/>
              <w:rPr>
                <w:color w:val="1F1F1F"/>
                <w:sz w:val="20"/>
                <w:szCs w:val="20"/>
              </w:rPr>
            </w:pPr>
            <w:r w:rsidRPr="00572DD3">
              <w:rPr>
                <w:color w:val="1F1F1F"/>
                <w:sz w:val="20"/>
                <w:szCs w:val="20"/>
              </w:rPr>
              <w:t xml:space="preserve">Maple syrup urine disease </w:t>
            </w:r>
          </w:p>
        </w:tc>
        <w:tc>
          <w:tcPr>
            <w:tcW w:w="3392" w:type="dxa"/>
          </w:tcPr>
          <w:p w14:paraId="7CD65F7F"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50852D7F" w14:textId="77777777" w:rsidTr="00944C18">
        <w:trPr>
          <w:trHeight w:val="300"/>
        </w:trPr>
        <w:tc>
          <w:tcPr>
            <w:tcW w:w="3964" w:type="dxa"/>
            <w:noWrap/>
            <w:vAlign w:val="bottom"/>
            <w:hideMark/>
          </w:tcPr>
          <w:p w14:paraId="61B3967B" w14:textId="77777777" w:rsidR="008C5038" w:rsidRPr="00572DD3" w:rsidRDefault="008C5038" w:rsidP="00944C18">
            <w:pPr>
              <w:spacing w:line="480" w:lineRule="auto"/>
              <w:rPr>
                <w:color w:val="1F1F1F"/>
                <w:sz w:val="20"/>
                <w:szCs w:val="20"/>
              </w:rPr>
            </w:pPr>
            <w:proofErr w:type="spellStart"/>
            <w:r w:rsidRPr="00572DD3">
              <w:rPr>
                <w:color w:val="1F1F1F"/>
                <w:sz w:val="20"/>
                <w:szCs w:val="20"/>
              </w:rPr>
              <w:t>Neuroferritinopathy</w:t>
            </w:r>
            <w:proofErr w:type="spellEnd"/>
          </w:p>
        </w:tc>
        <w:tc>
          <w:tcPr>
            <w:tcW w:w="3392" w:type="dxa"/>
          </w:tcPr>
          <w:p w14:paraId="41A0CA7E"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6782E2A7" w14:textId="77777777" w:rsidTr="00944C18">
        <w:trPr>
          <w:trHeight w:val="300"/>
        </w:trPr>
        <w:tc>
          <w:tcPr>
            <w:tcW w:w="3964" w:type="dxa"/>
            <w:noWrap/>
            <w:vAlign w:val="bottom"/>
            <w:hideMark/>
          </w:tcPr>
          <w:p w14:paraId="202F464B" w14:textId="77777777" w:rsidR="008C5038" w:rsidRPr="00572DD3" w:rsidRDefault="008C5038" w:rsidP="00944C18">
            <w:pPr>
              <w:spacing w:line="480" w:lineRule="auto"/>
              <w:rPr>
                <w:color w:val="1F1F1F"/>
                <w:sz w:val="20"/>
                <w:szCs w:val="20"/>
              </w:rPr>
            </w:pPr>
            <w:r w:rsidRPr="00572DD3">
              <w:rPr>
                <w:color w:val="1F1F1F"/>
                <w:sz w:val="20"/>
                <w:szCs w:val="20"/>
              </w:rPr>
              <w:t xml:space="preserve">Propionic acidemia </w:t>
            </w:r>
          </w:p>
        </w:tc>
        <w:tc>
          <w:tcPr>
            <w:tcW w:w="3392" w:type="dxa"/>
          </w:tcPr>
          <w:p w14:paraId="50A866F7"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1CA29D53" w14:textId="77777777" w:rsidTr="00944C18">
        <w:trPr>
          <w:trHeight w:val="300"/>
        </w:trPr>
        <w:tc>
          <w:tcPr>
            <w:tcW w:w="3964" w:type="dxa"/>
            <w:noWrap/>
            <w:vAlign w:val="bottom"/>
            <w:hideMark/>
          </w:tcPr>
          <w:p w14:paraId="233E011A" w14:textId="77777777" w:rsidR="008C5038" w:rsidRPr="00572DD3" w:rsidRDefault="008C5038" w:rsidP="00944C18">
            <w:pPr>
              <w:spacing w:line="480" w:lineRule="auto"/>
              <w:rPr>
                <w:color w:val="000000"/>
                <w:sz w:val="20"/>
                <w:szCs w:val="20"/>
              </w:rPr>
            </w:pPr>
            <w:r w:rsidRPr="00572DD3">
              <w:rPr>
                <w:color w:val="000000"/>
                <w:sz w:val="20"/>
                <w:szCs w:val="20"/>
              </w:rPr>
              <w:t>Cobalamin C disease</w:t>
            </w:r>
          </w:p>
        </w:tc>
        <w:tc>
          <w:tcPr>
            <w:tcW w:w="3392" w:type="dxa"/>
          </w:tcPr>
          <w:p w14:paraId="1CBD1385" w14:textId="77777777" w:rsidR="008C5038" w:rsidRPr="00572DD3" w:rsidRDefault="008C5038" w:rsidP="00944C18">
            <w:pPr>
              <w:spacing w:line="480" w:lineRule="auto"/>
              <w:rPr>
                <w:color w:val="000000"/>
                <w:sz w:val="20"/>
                <w:szCs w:val="20"/>
              </w:rPr>
            </w:pPr>
            <w:r>
              <w:rPr>
                <w:color w:val="000000"/>
                <w:sz w:val="20"/>
                <w:szCs w:val="20"/>
              </w:rPr>
              <w:t>Case report</w:t>
            </w:r>
          </w:p>
        </w:tc>
      </w:tr>
      <w:tr w:rsidR="008C5038" w:rsidRPr="00572DD3" w14:paraId="2B375720" w14:textId="77777777" w:rsidTr="00944C18">
        <w:trPr>
          <w:trHeight w:val="300"/>
        </w:trPr>
        <w:tc>
          <w:tcPr>
            <w:tcW w:w="3964" w:type="dxa"/>
            <w:noWrap/>
            <w:vAlign w:val="bottom"/>
            <w:hideMark/>
          </w:tcPr>
          <w:p w14:paraId="257A41FC" w14:textId="77777777" w:rsidR="008C5038" w:rsidRPr="00572DD3" w:rsidRDefault="008C5038" w:rsidP="00944C18">
            <w:pPr>
              <w:spacing w:line="480" w:lineRule="auto"/>
              <w:rPr>
                <w:color w:val="1F1F1F"/>
                <w:sz w:val="20"/>
                <w:szCs w:val="20"/>
              </w:rPr>
            </w:pPr>
            <w:r w:rsidRPr="00572DD3">
              <w:rPr>
                <w:color w:val="1F1F1F"/>
                <w:sz w:val="20"/>
                <w:szCs w:val="20"/>
              </w:rPr>
              <w:t>Tay-Sachs disease</w:t>
            </w:r>
          </w:p>
        </w:tc>
        <w:tc>
          <w:tcPr>
            <w:tcW w:w="3392" w:type="dxa"/>
          </w:tcPr>
          <w:p w14:paraId="5E42294D" w14:textId="77777777" w:rsidR="008C5038" w:rsidRPr="00572DD3" w:rsidRDefault="008C5038" w:rsidP="00944C18">
            <w:pPr>
              <w:spacing w:line="480" w:lineRule="auto"/>
              <w:rPr>
                <w:color w:val="1F1F1F"/>
                <w:sz w:val="20"/>
                <w:szCs w:val="20"/>
              </w:rPr>
            </w:pPr>
            <w:r>
              <w:rPr>
                <w:color w:val="1F1F1F"/>
                <w:sz w:val="20"/>
                <w:szCs w:val="20"/>
              </w:rPr>
              <w:t>Narrative review with case reports</w:t>
            </w:r>
          </w:p>
        </w:tc>
      </w:tr>
      <w:tr w:rsidR="008C5038" w:rsidRPr="00572DD3" w14:paraId="1883FE65" w14:textId="77777777" w:rsidTr="00944C18">
        <w:trPr>
          <w:trHeight w:val="300"/>
        </w:trPr>
        <w:tc>
          <w:tcPr>
            <w:tcW w:w="3964" w:type="dxa"/>
            <w:noWrap/>
            <w:vAlign w:val="bottom"/>
            <w:hideMark/>
          </w:tcPr>
          <w:p w14:paraId="05162C89" w14:textId="77777777" w:rsidR="008C5038" w:rsidRPr="00572DD3" w:rsidRDefault="008C5038" w:rsidP="00944C18">
            <w:pPr>
              <w:spacing w:line="480" w:lineRule="auto"/>
              <w:rPr>
                <w:color w:val="1F1F1F"/>
                <w:sz w:val="20"/>
                <w:szCs w:val="20"/>
              </w:rPr>
            </w:pPr>
            <w:r w:rsidRPr="00572DD3">
              <w:rPr>
                <w:color w:val="1F1F1F"/>
                <w:sz w:val="20"/>
                <w:szCs w:val="20"/>
              </w:rPr>
              <w:t>Metachromatic leukodystrophy</w:t>
            </w:r>
          </w:p>
        </w:tc>
        <w:tc>
          <w:tcPr>
            <w:tcW w:w="3392" w:type="dxa"/>
          </w:tcPr>
          <w:p w14:paraId="3EB7494E" w14:textId="77777777" w:rsidR="008C5038" w:rsidRPr="00572DD3" w:rsidRDefault="008C5038" w:rsidP="00944C18">
            <w:pPr>
              <w:spacing w:line="480" w:lineRule="auto"/>
              <w:rPr>
                <w:color w:val="1F1F1F"/>
                <w:sz w:val="20"/>
                <w:szCs w:val="20"/>
              </w:rPr>
            </w:pPr>
            <w:r>
              <w:rPr>
                <w:color w:val="1F1F1F"/>
                <w:sz w:val="20"/>
                <w:szCs w:val="20"/>
              </w:rPr>
              <w:t>Narrative review with case reports</w:t>
            </w:r>
          </w:p>
        </w:tc>
      </w:tr>
      <w:tr w:rsidR="008C5038" w:rsidRPr="00572DD3" w14:paraId="37ED820F" w14:textId="77777777" w:rsidTr="00944C18">
        <w:trPr>
          <w:trHeight w:val="300"/>
        </w:trPr>
        <w:tc>
          <w:tcPr>
            <w:tcW w:w="3964" w:type="dxa"/>
            <w:noWrap/>
            <w:vAlign w:val="bottom"/>
            <w:hideMark/>
          </w:tcPr>
          <w:p w14:paraId="1AC31FFE" w14:textId="77777777" w:rsidR="008C5038" w:rsidRPr="00572DD3" w:rsidRDefault="008C5038" w:rsidP="00944C18">
            <w:pPr>
              <w:spacing w:line="480" w:lineRule="auto"/>
              <w:rPr>
                <w:color w:val="1F1F1F"/>
                <w:sz w:val="20"/>
                <w:szCs w:val="20"/>
              </w:rPr>
            </w:pPr>
            <w:r w:rsidRPr="00572DD3">
              <w:rPr>
                <w:color w:val="1F1F1F"/>
                <w:sz w:val="20"/>
                <w:szCs w:val="20"/>
              </w:rPr>
              <w:t>Niemann-Pick Disease Type C</w:t>
            </w:r>
          </w:p>
        </w:tc>
        <w:tc>
          <w:tcPr>
            <w:tcW w:w="3392" w:type="dxa"/>
          </w:tcPr>
          <w:p w14:paraId="4AAF08B2" w14:textId="77777777" w:rsidR="008C5038" w:rsidRPr="00572DD3" w:rsidRDefault="008C5038" w:rsidP="00944C18">
            <w:pPr>
              <w:spacing w:line="480" w:lineRule="auto"/>
              <w:rPr>
                <w:color w:val="1F1F1F"/>
                <w:sz w:val="20"/>
                <w:szCs w:val="20"/>
              </w:rPr>
            </w:pPr>
            <w:r>
              <w:rPr>
                <w:color w:val="1F1F1F"/>
                <w:sz w:val="20"/>
                <w:szCs w:val="20"/>
              </w:rPr>
              <w:t>Systematic review</w:t>
            </w:r>
          </w:p>
        </w:tc>
      </w:tr>
      <w:tr w:rsidR="008C5038" w:rsidRPr="00572DD3" w14:paraId="6945F10A" w14:textId="77777777" w:rsidTr="00944C18">
        <w:trPr>
          <w:trHeight w:val="300"/>
        </w:trPr>
        <w:tc>
          <w:tcPr>
            <w:tcW w:w="3964" w:type="dxa"/>
            <w:noWrap/>
            <w:vAlign w:val="bottom"/>
            <w:hideMark/>
          </w:tcPr>
          <w:p w14:paraId="2DA35AC8" w14:textId="77777777" w:rsidR="008C5038" w:rsidRPr="00572DD3" w:rsidRDefault="008C5038" w:rsidP="00944C18">
            <w:pPr>
              <w:spacing w:line="480" w:lineRule="auto"/>
              <w:rPr>
                <w:color w:val="1F1F1F"/>
                <w:sz w:val="20"/>
                <w:szCs w:val="20"/>
              </w:rPr>
            </w:pPr>
            <w:r w:rsidRPr="00572DD3">
              <w:rPr>
                <w:color w:val="1F1F1F"/>
                <w:sz w:val="20"/>
                <w:szCs w:val="20"/>
              </w:rPr>
              <w:t>Gaucher disease</w:t>
            </w:r>
          </w:p>
        </w:tc>
        <w:tc>
          <w:tcPr>
            <w:tcW w:w="3392" w:type="dxa"/>
          </w:tcPr>
          <w:p w14:paraId="6EDE829F" w14:textId="77777777" w:rsidR="008C5038" w:rsidRPr="00572DD3" w:rsidRDefault="008C5038" w:rsidP="00944C18">
            <w:pPr>
              <w:spacing w:line="480" w:lineRule="auto"/>
              <w:rPr>
                <w:color w:val="1F1F1F"/>
                <w:sz w:val="20"/>
                <w:szCs w:val="20"/>
              </w:rPr>
            </w:pPr>
            <w:r>
              <w:rPr>
                <w:color w:val="1F1F1F"/>
                <w:sz w:val="20"/>
                <w:szCs w:val="20"/>
              </w:rPr>
              <w:t xml:space="preserve">Case series (one family) </w:t>
            </w:r>
          </w:p>
        </w:tc>
      </w:tr>
      <w:tr w:rsidR="008C5038" w:rsidRPr="00572DD3" w14:paraId="2B3EF50C" w14:textId="77777777" w:rsidTr="00944C18">
        <w:trPr>
          <w:trHeight w:val="300"/>
        </w:trPr>
        <w:tc>
          <w:tcPr>
            <w:tcW w:w="3964" w:type="dxa"/>
            <w:noWrap/>
            <w:vAlign w:val="bottom"/>
            <w:hideMark/>
          </w:tcPr>
          <w:p w14:paraId="3B3D0066" w14:textId="77777777" w:rsidR="008C5038" w:rsidRPr="00572DD3" w:rsidRDefault="008C5038" w:rsidP="00944C18">
            <w:pPr>
              <w:spacing w:line="480" w:lineRule="auto"/>
              <w:rPr>
                <w:color w:val="1F1F1F"/>
                <w:sz w:val="20"/>
                <w:szCs w:val="20"/>
              </w:rPr>
            </w:pPr>
            <w:r w:rsidRPr="00572DD3">
              <w:rPr>
                <w:color w:val="1F1F1F"/>
                <w:sz w:val="20"/>
                <w:szCs w:val="20"/>
              </w:rPr>
              <w:t>α-Mannosidosis</w:t>
            </w:r>
          </w:p>
        </w:tc>
        <w:tc>
          <w:tcPr>
            <w:tcW w:w="3392" w:type="dxa"/>
          </w:tcPr>
          <w:p w14:paraId="2E4514E2" w14:textId="77777777" w:rsidR="008C5038" w:rsidRPr="00572DD3" w:rsidRDefault="008C5038" w:rsidP="00944C18">
            <w:pPr>
              <w:spacing w:line="480" w:lineRule="auto"/>
              <w:rPr>
                <w:color w:val="1F1F1F"/>
                <w:sz w:val="20"/>
                <w:szCs w:val="20"/>
              </w:rPr>
            </w:pPr>
            <w:r>
              <w:rPr>
                <w:color w:val="1F1F1F"/>
                <w:sz w:val="20"/>
                <w:szCs w:val="20"/>
              </w:rPr>
              <w:t xml:space="preserve">Case series </w:t>
            </w:r>
          </w:p>
        </w:tc>
      </w:tr>
      <w:tr w:rsidR="008C5038" w:rsidRPr="00572DD3" w14:paraId="27729CA8" w14:textId="77777777" w:rsidTr="00944C18">
        <w:trPr>
          <w:trHeight w:val="300"/>
        </w:trPr>
        <w:tc>
          <w:tcPr>
            <w:tcW w:w="3964" w:type="dxa"/>
            <w:noWrap/>
            <w:vAlign w:val="bottom"/>
            <w:hideMark/>
          </w:tcPr>
          <w:p w14:paraId="294BAA1F" w14:textId="77777777" w:rsidR="008C5038" w:rsidRPr="00572DD3" w:rsidRDefault="008C5038" w:rsidP="00944C18">
            <w:pPr>
              <w:spacing w:line="480" w:lineRule="auto"/>
              <w:rPr>
                <w:color w:val="1F1F1F"/>
                <w:sz w:val="20"/>
                <w:szCs w:val="20"/>
              </w:rPr>
            </w:pPr>
            <w:r w:rsidRPr="00572DD3">
              <w:rPr>
                <w:color w:val="1F1F1F"/>
                <w:sz w:val="20"/>
                <w:szCs w:val="20"/>
              </w:rPr>
              <w:t>Neuronal ceroid lipofuscinoses</w:t>
            </w:r>
          </w:p>
        </w:tc>
        <w:tc>
          <w:tcPr>
            <w:tcW w:w="3392" w:type="dxa"/>
          </w:tcPr>
          <w:p w14:paraId="56CA3C28" w14:textId="77777777" w:rsidR="008C5038" w:rsidRPr="00572DD3" w:rsidRDefault="008C5038" w:rsidP="00944C18">
            <w:pPr>
              <w:spacing w:line="480" w:lineRule="auto"/>
              <w:rPr>
                <w:color w:val="1F1F1F"/>
                <w:sz w:val="20"/>
                <w:szCs w:val="20"/>
              </w:rPr>
            </w:pPr>
            <w:r>
              <w:rPr>
                <w:color w:val="1F1F1F"/>
                <w:sz w:val="20"/>
                <w:szCs w:val="20"/>
              </w:rPr>
              <w:t>Case series</w:t>
            </w:r>
          </w:p>
        </w:tc>
      </w:tr>
      <w:tr w:rsidR="008C5038" w:rsidRPr="00572DD3" w14:paraId="466D6492" w14:textId="77777777" w:rsidTr="00944C18">
        <w:trPr>
          <w:trHeight w:val="300"/>
        </w:trPr>
        <w:tc>
          <w:tcPr>
            <w:tcW w:w="3964" w:type="dxa"/>
            <w:noWrap/>
            <w:vAlign w:val="bottom"/>
            <w:hideMark/>
          </w:tcPr>
          <w:p w14:paraId="72F08F80" w14:textId="77777777" w:rsidR="008C5038" w:rsidRPr="00572DD3" w:rsidRDefault="008C5038" w:rsidP="00944C18">
            <w:pPr>
              <w:spacing w:line="480" w:lineRule="auto"/>
              <w:rPr>
                <w:color w:val="1F1F1F"/>
                <w:sz w:val="20"/>
                <w:szCs w:val="20"/>
              </w:rPr>
            </w:pPr>
            <w:r w:rsidRPr="00572DD3">
              <w:rPr>
                <w:color w:val="1F1F1F"/>
                <w:sz w:val="20"/>
                <w:szCs w:val="20"/>
              </w:rPr>
              <w:t>X-Adrenoleukodystrophy late onset</w:t>
            </w:r>
          </w:p>
        </w:tc>
        <w:tc>
          <w:tcPr>
            <w:tcW w:w="3392" w:type="dxa"/>
          </w:tcPr>
          <w:p w14:paraId="11BE23BB"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3F93F5B0" w14:textId="77777777" w:rsidTr="00944C18">
        <w:trPr>
          <w:trHeight w:val="300"/>
        </w:trPr>
        <w:tc>
          <w:tcPr>
            <w:tcW w:w="3964" w:type="dxa"/>
            <w:noWrap/>
            <w:vAlign w:val="bottom"/>
            <w:hideMark/>
          </w:tcPr>
          <w:p w14:paraId="6DB8123F" w14:textId="77777777" w:rsidR="008C5038" w:rsidRPr="00572DD3" w:rsidRDefault="008C5038" w:rsidP="00944C18">
            <w:pPr>
              <w:spacing w:line="480" w:lineRule="auto"/>
              <w:rPr>
                <w:color w:val="1F1F1F"/>
                <w:sz w:val="20"/>
                <w:szCs w:val="20"/>
              </w:rPr>
            </w:pPr>
            <w:proofErr w:type="spellStart"/>
            <w:r w:rsidRPr="00572DD3">
              <w:rPr>
                <w:color w:val="1F1F1F"/>
                <w:sz w:val="20"/>
                <w:szCs w:val="20"/>
              </w:rPr>
              <w:t>CerebroTendinous</w:t>
            </w:r>
            <w:proofErr w:type="spellEnd"/>
            <w:r w:rsidRPr="00572DD3">
              <w:rPr>
                <w:color w:val="1F1F1F"/>
                <w:sz w:val="20"/>
                <w:szCs w:val="20"/>
              </w:rPr>
              <w:t xml:space="preserve"> </w:t>
            </w:r>
            <w:proofErr w:type="spellStart"/>
            <w:r w:rsidRPr="00572DD3">
              <w:rPr>
                <w:color w:val="1F1F1F"/>
                <w:sz w:val="20"/>
                <w:szCs w:val="20"/>
              </w:rPr>
              <w:t>Xanthomatosis</w:t>
            </w:r>
            <w:proofErr w:type="spellEnd"/>
          </w:p>
        </w:tc>
        <w:tc>
          <w:tcPr>
            <w:tcW w:w="3392" w:type="dxa"/>
          </w:tcPr>
          <w:p w14:paraId="49A0F997" w14:textId="77777777" w:rsidR="008C5038" w:rsidRPr="00572DD3" w:rsidRDefault="008C5038" w:rsidP="00944C18">
            <w:pPr>
              <w:spacing w:line="480" w:lineRule="auto"/>
              <w:rPr>
                <w:color w:val="1F1F1F"/>
                <w:sz w:val="20"/>
                <w:szCs w:val="20"/>
              </w:rPr>
            </w:pPr>
            <w:r>
              <w:rPr>
                <w:color w:val="1F1F1F"/>
                <w:sz w:val="20"/>
                <w:szCs w:val="20"/>
              </w:rPr>
              <w:t>Case series</w:t>
            </w:r>
          </w:p>
        </w:tc>
      </w:tr>
      <w:tr w:rsidR="008C5038" w:rsidRPr="00572DD3" w14:paraId="16E30A4D" w14:textId="77777777" w:rsidTr="00944C18">
        <w:trPr>
          <w:trHeight w:val="300"/>
        </w:trPr>
        <w:tc>
          <w:tcPr>
            <w:tcW w:w="3964" w:type="dxa"/>
            <w:noWrap/>
            <w:vAlign w:val="bottom"/>
            <w:hideMark/>
          </w:tcPr>
          <w:p w14:paraId="2A4546FE" w14:textId="77777777" w:rsidR="008C5038" w:rsidRPr="00572DD3" w:rsidRDefault="008C5038" w:rsidP="00944C18">
            <w:pPr>
              <w:spacing w:line="480" w:lineRule="auto"/>
              <w:rPr>
                <w:color w:val="1F1F1F"/>
                <w:sz w:val="20"/>
                <w:szCs w:val="20"/>
              </w:rPr>
            </w:pPr>
            <w:proofErr w:type="spellStart"/>
            <w:r w:rsidRPr="00572DD3">
              <w:rPr>
                <w:color w:val="1F1F1F"/>
                <w:sz w:val="20"/>
                <w:szCs w:val="20"/>
              </w:rPr>
              <w:t>Porphyrias</w:t>
            </w:r>
            <w:proofErr w:type="spellEnd"/>
          </w:p>
        </w:tc>
        <w:tc>
          <w:tcPr>
            <w:tcW w:w="3392" w:type="dxa"/>
          </w:tcPr>
          <w:p w14:paraId="3EC140E3"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69FC1CFC" w14:textId="77777777" w:rsidTr="00944C18">
        <w:trPr>
          <w:trHeight w:val="300"/>
        </w:trPr>
        <w:tc>
          <w:tcPr>
            <w:tcW w:w="3964" w:type="dxa"/>
            <w:noWrap/>
            <w:vAlign w:val="bottom"/>
            <w:hideMark/>
          </w:tcPr>
          <w:p w14:paraId="1F0EEA8A" w14:textId="77777777" w:rsidR="008C5038" w:rsidRPr="00572DD3" w:rsidRDefault="008C5038" w:rsidP="00944C18">
            <w:pPr>
              <w:spacing w:line="480" w:lineRule="auto"/>
              <w:rPr>
                <w:color w:val="000000"/>
                <w:sz w:val="20"/>
                <w:szCs w:val="20"/>
              </w:rPr>
            </w:pPr>
            <w:r w:rsidRPr="00572DD3">
              <w:rPr>
                <w:color w:val="000000"/>
                <w:sz w:val="20"/>
                <w:szCs w:val="20"/>
              </w:rPr>
              <w:t>Wilson’s disease</w:t>
            </w:r>
          </w:p>
        </w:tc>
        <w:tc>
          <w:tcPr>
            <w:tcW w:w="3392" w:type="dxa"/>
          </w:tcPr>
          <w:p w14:paraId="1A487D50" w14:textId="77777777" w:rsidR="008C5038" w:rsidRPr="00572DD3" w:rsidRDefault="008C5038" w:rsidP="00944C18">
            <w:pPr>
              <w:spacing w:line="480" w:lineRule="auto"/>
              <w:rPr>
                <w:color w:val="000000"/>
                <w:sz w:val="20"/>
                <w:szCs w:val="20"/>
              </w:rPr>
            </w:pPr>
            <w:r>
              <w:rPr>
                <w:color w:val="000000"/>
                <w:sz w:val="20"/>
                <w:szCs w:val="20"/>
              </w:rPr>
              <w:t>Systematic review</w:t>
            </w:r>
          </w:p>
        </w:tc>
      </w:tr>
      <w:tr w:rsidR="008C5038" w:rsidRPr="00572DD3" w14:paraId="7881F49F" w14:textId="77777777" w:rsidTr="00944C18">
        <w:trPr>
          <w:trHeight w:val="300"/>
        </w:trPr>
        <w:tc>
          <w:tcPr>
            <w:tcW w:w="3964" w:type="dxa"/>
            <w:noWrap/>
            <w:vAlign w:val="bottom"/>
            <w:hideMark/>
          </w:tcPr>
          <w:p w14:paraId="07F0CEDC" w14:textId="77777777" w:rsidR="008C5038" w:rsidRPr="00572DD3" w:rsidRDefault="008C5038" w:rsidP="00944C18">
            <w:pPr>
              <w:spacing w:line="480" w:lineRule="auto"/>
              <w:rPr>
                <w:color w:val="1F1F1F"/>
                <w:sz w:val="20"/>
                <w:szCs w:val="20"/>
              </w:rPr>
            </w:pPr>
            <w:r w:rsidRPr="00572DD3">
              <w:rPr>
                <w:color w:val="1F1F1F"/>
                <w:sz w:val="20"/>
                <w:szCs w:val="20"/>
              </w:rPr>
              <w:t>Phenylketonuria</w:t>
            </w:r>
          </w:p>
        </w:tc>
        <w:tc>
          <w:tcPr>
            <w:tcW w:w="3392" w:type="dxa"/>
          </w:tcPr>
          <w:p w14:paraId="3C3C8332" w14:textId="77777777" w:rsidR="008C5038" w:rsidRPr="00572DD3" w:rsidRDefault="008C5038" w:rsidP="00944C18">
            <w:pPr>
              <w:spacing w:line="480" w:lineRule="auto"/>
              <w:rPr>
                <w:color w:val="1F1F1F"/>
                <w:sz w:val="20"/>
                <w:szCs w:val="20"/>
              </w:rPr>
            </w:pPr>
            <w:r>
              <w:rPr>
                <w:color w:val="1F1F1F"/>
                <w:sz w:val="20"/>
                <w:szCs w:val="20"/>
              </w:rPr>
              <w:t xml:space="preserve">Cohort </w:t>
            </w:r>
          </w:p>
        </w:tc>
      </w:tr>
      <w:tr w:rsidR="008C5038" w:rsidRPr="00572DD3" w14:paraId="34A10DB3" w14:textId="77777777" w:rsidTr="00944C18">
        <w:trPr>
          <w:trHeight w:val="300"/>
        </w:trPr>
        <w:tc>
          <w:tcPr>
            <w:tcW w:w="3964" w:type="dxa"/>
            <w:noWrap/>
            <w:vAlign w:val="bottom"/>
            <w:hideMark/>
          </w:tcPr>
          <w:p w14:paraId="2C926156" w14:textId="77777777" w:rsidR="008C5038" w:rsidRPr="00572DD3" w:rsidRDefault="008C5038" w:rsidP="00944C18">
            <w:pPr>
              <w:spacing w:line="480" w:lineRule="auto"/>
              <w:rPr>
                <w:color w:val="1F1F1F"/>
                <w:sz w:val="20"/>
                <w:szCs w:val="20"/>
              </w:rPr>
            </w:pPr>
            <w:r w:rsidRPr="00572DD3">
              <w:rPr>
                <w:color w:val="1F1F1F"/>
                <w:sz w:val="20"/>
                <w:szCs w:val="20"/>
              </w:rPr>
              <w:t>B12/Cobalamin deficiency</w:t>
            </w:r>
          </w:p>
        </w:tc>
        <w:tc>
          <w:tcPr>
            <w:tcW w:w="3392" w:type="dxa"/>
          </w:tcPr>
          <w:p w14:paraId="06ACF78A" w14:textId="77777777" w:rsidR="008C5038" w:rsidRPr="00572DD3" w:rsidRDefault="008C5038" w:rsidP="00944C18">
            <w:pPr>
              <w:spacing w:line="480" w:lineRule="auto"/>
              <w:rPr>
                <w:color w:val="1F1F1F"/>
                <w:sz w:val="20"/>
                <w:szCs w:val="20"/>
              </w:rPr>
            </w:pPr>
            <w:r>
              <w:rPr>
                <w:color w:val="1F1F1F"/>
                <w:sz w:val="20"/>
                <w:szCs w:val="20"/>
              </w:rPr>
              <w:t>Narrative review (includes case series and cohort studies)</w:t>
            </w:r>
          </w:p>
        </w:tc>
      </w:tr>
      <w:tr w:rsidR="008C5038" w:rsidRPr="00572DD3" w14:paraId="0FEE524D" w14:textId="77777777" w:rsidTr="00944C18">
        <w:trPr>
          <w:trHeight w:val="300"/>
        </w:trPr>
        <w:tc>
          <w:tcPr>
            <w:tcW w:w="3964" w:type="dxa"/>
            <w:noWrap/>
            <w:vAlign w:val="bottom"/>
            <w:hideMark/>
          </w:tcPr>
          <w:p w14:paraId="21975815" w14:textId="77777777" w:rsidR="008C5038" w:rsidRPr="00572DD3" w:rsidRDefault="008C5038" w:rsidP="00944C18">
            <w:pPr>
              <w:spacing w:line="480" w:lineRule="auto"/>
              <w:rPr>
                <w:color w:val="1F1F1F"/>
                <w:sz w:val="20"/>
                <w:szCs w:val="20"/>
              </w:rPr>
            </w:pPr>
            <w:r w:rsidRPr="00572DD3">
              <w:rPr>
                <w:color w:val="1F1F1F"/>
                <w:sz w:val="20"/>
                <w:szCs w:val="20"/>
              </w:rPr>
              <w:t>Pellagra/Niacin/B3 deficiency</w:t>
            </w:r>
          </w:p>
        </w:tc>
        <w:tc>
          <w:tcPr>
            <w:tcW w:w="3392" w:type="dxa"/>
          </w:tcPr>
          <w:p w14:paraId="461ADF1E"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36B834BE" w14:textId="77777777" w:rsidTr="00944C18">
        <w:trPr>
          <w:trHeight w:val="300"/>
        </w:trPr>
        <w:tc>
          <w:tcPr>
            <w:tcW w:w="3964" w:type="dxa"/>
            <w:noWrap/>
            <w:vAlign w:val="bottom"/>
            <w:hideMark/>
          </w:tcPr>
          <w:p w14:paraId="44D803A1" w14:textId="77777777" w:rsidR="008C5038" w:rsidRPr="00572DD3" w:rsidRDefault="008C5038" w:rsidP="00944C18">
            <w:pPr>
              <w:spacing w:line="480" w:lineRule="auto"/>
              <w:rPr>
                <w:color w:val="000000"/>
                <w:sz w:val="20"/>
                <w:szCs w:val="20"/>
              </w:rPr>
            </w:pPr>
            <w:r w:rsidRPr="00572DD3">
              <w:rPr>
                <w:color w:val="000000"/>
                <w:sz w:val="20"/>
                <w:szCs w:val="20"/>
              </w:rPr>
              <w:t>Wernicke-Korsakoff/Thiamine/B1 deficiency</w:t>
            </w:r>
          </w:p>
        </w:tc>
        <w:tc>
          <w:tcPr>
            <w:tcW w:w="3392" w:type="dxa"/>
          </w:tcPr>
          <w:p w14:paraId="2E0FFF0C" w14:textId="77777777" w:rsidR="008C5038" w:rsidRPr="00572DD3" w:rsidRDefault="008C5038" w:rsidP="00944C18">
            <w:pPr>
              <w:spacing w:line="480" w:lineRule="auto"/>
              <w:rPr>
                <w:color w:val="000000"/>
                <w:sz w:val="20"/>
                <w:szCs w:val="20"/>
              </w:rPr>
            </w:pPr>
            <w:r>
              <w:rPr>
                <w:color w:val="000000"/>
                <w:sz w:val="20"/>
                <w:szCs w:val="20"/>
              </w:rPr>
              <w:t xml:space="preserve">Systematic review </w:t>
            </w:r>
          </w:p>
        </w:tc>
      </w:tr>
      <w:tr w:rsidR="008C5038" w:rsidRPr="00572DD3" w14:paraId="159DFA3E" w14:textId="77777777" w:rsidTr="00944C18">
        <w:trPr>
          <w:trHeight w:val="300"/>
        </w:trPr>
        <w:tc>
          <w:tcPr>
            <w:tcW w:w="3964" w:type="dxa"/>
            <w:noWrap/>
            <w:vAlign w:val="bottom"/>
            <w:hideMark/>
          </w:tcPr>
          <w:p w14:paraId="53CC3E81" w14:textId="77777777" w:rsidR="008C5038" w:rsidRPr="00572DD3" w:rsidRDefault="008C5038" w:rsidP="00944C18">
            <w:pPr>
              <w:spacing w:line="480" w:lineRule="auto"/>
              <w:rPr>
                <w:color w:val="1F1F1F"/>
                <w:sz w:val="20"/>
                <w:szCs w:val="20"/>
              </w:rPr>
            </w:pPr>
            <w:r w:rsidRPr="00572DD3">
              <w:rPr>
                <w:color w:val="1F1F1F"/>
                <w:sz w:val="20"/>
                <w:szCs w:val="20"/>
              </w:rPr>
              <w:t>Cyanide toxicity</w:t>
            </w:r>
          </w:p>
        </w:tc>
        <w:tc>
          <w:tcPr>
            <w:tcW w:w="3392" w:type="dxa"/>
          </w:tcPr>
          <w:p w14:paraId="5D86C0C4"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29A9B410" w14:textId="77777777" w:rsidTr="00944C18">
        <w:trPr>
          <w:trHeight w:val="300"/>
        </w:trPr>
        <w:tc>
          <w:tcPr>
            <w:tcW w:w="3964" w:type="dxa"/>
            <w:noWrap/>
            <w:vAlign w:val="bottom"/>
            <w:hideMark/>
          </w:tcPr>
          <w:p w14:paraId="6895EA99" w14:textId="77777777" w:rsidR="008C5038" w:rsidRPr="00572DD3" w:rsidRDefault="008C5038" w:rsidP="00944C18">
            <w:pPr>
              <w:spacing w:line="480" w:lineRule="auto"/>
              <w:rPr>
                <w:color w:val="1F1F1F"/>
                <w:sz w:val="20"/>
                <w:szCs w:val="20"/>
              </w:rPr>
            </w:pPr>
            <w:r w:rsidRPr="00572DD3">
              <w:rPr>
                <w:color w:val="1F1F1F"/>
                <w:sz w:val="20"/>
                <w:szCs w:val="20"/>
              </w:rPr>
              <w:t>Manganese toxicity</w:t>
            </w:r>
          </w:p>
        </w:tc>
        <w:tc>
          <w:tcPr>
            <w:tcW w:w="3392" w:type="dxa"/>
          </w:tcPr>
          <w:p w14:paraId="5A55D3C3"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7A9C4CCA" w14:textId="77777777" w:rsidTr="00944C18">
        <w:trPr>
          <w:trHeight w:val="300"/>
        </w:trPr>
        <w:tc>
          <w:tcPr>
            <w:tcW w:w="3964" w:type="dxa"/>
            <w:noWrap/>
            <w:vAlign w:val="bottom"/>
            <w:hideMark/>
          </w:tcPr>
          <w:p w14:paraId="6E6D8394" w14:textId="77777777" w:rsidR="008C5038" w:rsidRPr="00572DD3" w:rsidRDefault="008C5038" w:rsidP="00944C18">
            <w:pPr>
              <w:spacing w:line="480" w:lineRule="auto"/>
              <w:rPr>
                <w:color w:val="1F1F1F"/>
                <w:sz w:val="20"/>
                <w:szCs w:val="20"/>
              </w:rPr>
            </w:pPr>
            <w:r w:rsidRPr="00572DD3">
              <w:rPr>
                <w:color w:val="1F1F1F"/>
                <w:sz w:val="20"/>
                <w:szCs w:val="20"/>
              </w:rPr>
              <w:t>Arsenic toxicity</w:t>
            </w:r>
          </w:p>
        </w:tc>
        <w:tc>
          <w:tcPr>
            <w:tcW w:w="3392" w:type="dxa"/>
          </w:tcPr>
          <w:p w14:paraId="7A5DC6B0"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22DE886B" w14:textId="77777777" w:rsidTr="00944C18">
        <w:trPr>
          <w:trHeight w:val="300"/>
        </w:trPr>
        <w:tc>
          <w:tcPr>
            <w:tcW w:w="3964" w:type="dxa"/>
            <w:noWrap/>
            <w:vAlign w:val="bottom"/>
            <w:hideMark/>
          </w:tcPr>
          <w:p w14:paraId="593ACF27" w14:textId="77777777" w:rsidR="008C5038" w:rsidRPr="00572DD3" w:rsidRDefault="008C5038" w:rsidP="00944C18">
            <w:pPr>
              <w:spacing w:line="480" w:lineRule="auto"/>
              <w:rPr>
                <w:color w:val="1F1F1F"/>
                <w:sz w:val="20"/>
                <w:szCs w:val="20"/>
              </w:rPr>
            </w:pPr>
            <w:r w:rsidRPr="00572DD3">
              <w:rPr>
                <w:color w:val="1F1F1F"/>
                <w:sz w:val="20"/>
                <w:szCs w:val="20"/>
              </w:rPr>
              <w:t>Mercury toxicity</w:t>
            </w:r>
          </w:p>
        </w:tc>
        <w:tc>
          <w:tcPr>
            <w:tcW w:w="3392" w:type="dxa"/>
          </w:tcPr>
          <w:p w14:paraId="4029E90E"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14D98142" w14:textId="77777777" w:rsidTr="00944C18">
        <w:trPr>
          <w:trHeight w:val="300"/>
        </w:trPr>
        <w:tc>
          <w:tcPr>
            <w:tcW w:w="3964" w:type="dxa"/>
            <w:noWrap/>
            <w:vAlign w:val="bottom"/>
            <w:hideMark/>
          </w:tcPr>
          <w:p w14:paraId="4E242B8A" w14:textId="77777777" w:rsidR="008C5038" w:rsidRPr="00572DD3" w:rsidRDefault="008C5038" w:rsidP="00944C18">
            <w:pPr>
              <w:spacing w:line="480" w:lineRule="auto"/>
              <w:rPr>
                <w:color w:val="1F1F1F"/>
                <w:sz w:val="20"/>
                <w:szCs w:val="20"/>
              </w:rPr>
            </w:pPr>
            <w:r w:rsidRPr="00572DD3">
              <w:rPr>
                <w:color w:val="1F1F1F"/>
                <w:sz w:val="20"/>
                <w:szCs w:val="20"/>
              </w:rPr>
              <w:t>Toluene and other solvents toxicity</w:t>
            </w:r>
          </w:p>
        </w:tc>
        <w:tc>
          <w:tcPr>
            <w:tcW w:w="3392" w:type="dxa"/>
          </w:tcPr>
          <w:p w14:paraId="5CA72F96"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335A0E7E" w14:textId="77777777" w:rsidTr="00944C18">
        <w:trPr>
          <w:trHeight w:val="300"/>
        </w:trPr>
        <w:tc>
          <w:tcPr>
            <w:tcW w:w="3964" w:type="dxa"/>
            <w:noWrap/>
            <w:vAlign w:val="bottom"/>
            <w:hideMark/>
          </w:tcPr>
          <w:p w14:paraId="77408CCD" w14:textId="77777777" w:rsidR="008C5038" w:rsidRPr="00572DD3" w:rsidRDefault="008C5038" w:rsidP="00944C18">
            <w:pPr>
              <w:spacing w:line="480" w:lineRule="auto"/>
              <w:rPr>
                <w:color w:val="1F1F1F"/>
                <w:sz w:val="20"/>
                <w:szCs w:val="20"/>
              </w:rPr>
            </w:pPr>
            <w:r w:rsidRPr="00572DD3">
              <w:rPr>
                <w:color w:val="1F1F1F"/>
                <w:sz w:val="20"/>
                <w:szCs w:val="20"/>
              </w:rPr>
              <w:t>Lead toxicity</w:t>
            </w:r>
          </w:p>
        </w:tc>
        <w:tc>
          <w:tcPr>
            <w:tcW w:w="3392" w:type="dxa"/>
          </w:tcPr>
          <w:p w14:paraId="02668DC9" w14:textId="77777777" w:rsidR="008C5038" w:rsidRPr="00572DD3" w:rsidRDefault="008C5038" w:rsidP="00944C18">
            <w:pPr>
              <w:spacing w:line="480" w:lineRule="auto"/>
              <w:rPr>
                <w:color w:val="1F1F1F"/>
                <w:sz w:val="20"/>
                <w:szCs w:val="20"/>
              </w:rPr>
            </w:pPr>
            <w:r>
              <w:rPr>
                <w:color w:val="1F1F1F"/>
                <w:sz w:val="20"/>
                <w:szCs w:val="20"/>
              </w:rPr>
              <w:t>Case report</w:t>
            </w:r>
          </w:p>
        </w:tc>
      </w:tr>
      <w:tr w:rsidR="008C5038" w:rsidRPr="00572DD3" w14:paraId="24F6AD7D" w14:textId="77777777" w:rsidTr="00944C18">
        <w:trPr>
          <w:trHeight w:val="300"/>
        </w:trPr>
        <w:tc>
          <w:tcPr>
            <w:tcW w:w="3964" w:type="dxa"/>
            <w:noWrap/>
            <w:vAlign w:val="bottom"/>
            <w:hideMark/>
          </w:tcPr>
          <w:p w14:paraId="20EAD3A4" w14:textId="77777777" w:rsidR="008C5038" w:rsidRPr="00572DD3" w:rsidRDefault="008C5038" w:rsidP="00944C18">
            <w:pPr>
              <w:spacing w:line="480" w:lineRule="auto"/>
              <w:rPr>
                <w:color w:val="1F1F1F"/>
                <w:sz w:val="20"/>
                <w:szCs w:val="20"/>
              </w:rPr>
            </w:pPr>
            <w:r w:rsidRPr="00572DD3">
              <w:rPr>
                <w:color w:val="1F1F1F"/>
                <w:sz w:val="20"/>
                <w:szCs w:val="20"/>
              </w:rPr>
              <w:lastRenderedPageBreak/>
              <w:t xml:space="preserve">Narcolepsy </w:t>
            </w:r>
          </w:p>
        </w:tc>
        <w:tc>
          <w:tcPr>
            <w:tcW w:w="3392" w:type="dxa"/>
          </w:tcPr>
          <w:p w14:paraId="6BC5F937" w14:textId="77777777" w:rsidR="008C5038" w:rsidRPr="00572DD3" w:rsidRDefault="008C5038" w:rsidP="00944C18">
            <w:pPr>
              <w:spacing w:line="480" w:lineRule="auto"/>
              <w:rPr>
                <w:color w:val="1F1F1F"/>
                <w:sz w:val="20"/>
                <w:szCs w:val="20"/>
              </w:rPr>
            </w:pPr>
            <w:r>
              <w:rPr>
                <w:color w:val="1F1F1F"/>
                <w:sz w:val="20"/>
                <w:szCs w:val="20"/>
              </w:rPr>
              <w:t>Systematic review</w:t>
            </w:r>
          </w:p>
        </w:tc>
      </w:tr>
      <w:tr w:rsidR="008C5038" w:rsidRPr="00572DD3" w14:paraId="22570E00" w14:textId="77777777" w:rsidTr="00944C18">
        <w:trPr>
          <w:trHeight w:val="300"/>
        </w:trPr>
        <w:tc>
          <w:tcPr>
            <w:tcW w:w="3964" w:type="dxa"/>
            <w:noWrap/>
            <w:vAlign w:val="bottom"/>
            <w:hideMark/>
          </w:tcPr>
          <w:p w14:paraId="266A6DA7" w14:textId="77777777" w:rsidR="008C5038" w:rsidRPr="00572DD3" w:rsidRDefault="008C5038" w:rsidP="00944C18">
            <w:pPr>
              <w:spacing w:line="480" w:lineRule="auto"/>
              <w:rPr>
                <w:color w:val="1F1F1F"/>
                <w:sz w:val="20"/>
                <w:szCs w:val="20"/>
              </w:rPr>
            </w:pPr>
            <w:r w:rsidRPr="00572DD3">
              <w:rPr>
                <w:color w:val="1F1F1F"/>
                <w:sz w:val="20"/>
                <w:szCs w:val="20"/>
              </w:rPr>
              <w:t xml:space="preserve">Klein Levin Syndrome </w:t>
            </w:r>
          </w:p>
        </w:tc>
        <w:tc>
          <w:tcPr>
            <w:tcW w:w="3392" w:type="dxa"/>
          </w:tcPr>
          <w:p w14:paraId="5BFD5FF4" w14:textId="77777777" w:rsidR="008C5038" w:rsidRPr="00572DD3" w:rsidRDefault="008C5038" w:rsidP="00944C18">
            <w:pPr>
              <w:spacing w:line="480" w:lineRule="auto"/>
              <w:rPr>
                <w:color w:val="1F1F1F"/>
                <w:sz w:val="20"/>
                <w:szCs w:val="20"/>
              </w:rPr>
            </w:pPr>
            <w:r>
              <w:rPr>
                <w:color w:val="1F1F1F"/>
                <w:sz w:val="20"/>
                <w:szCs w:val="20"/>
              </w:rPr>
              <w:t xml:space="preserve">Systematic review </w:t>
            </w:r>
          </w:p>
        </w:tc>
      </w:tr>
      <w:tr w:rsidR="008C5038" w:rsidRPr="00572DD3" w14:paraId="0328EF02" w14:textId="77777777" w:rsidTr="00944C18">
        <w:trPr>
          <w:trHeight w:val="300"/>
        </w:trPr>
        <w:tc>
          <w:tcPr>
            <w:tcW w:w="3964" w:type="dxa"/>
            <w:noWrap/>
            <w:vAlign w:val="bottom"/>
            <w:hideMark/>
          </w:tcPr>
          <w:p w14:paraId="00C0E13B" w14:textId="77777777" w:rsidR="008C5038" w:rsidRPr="00572DD3" w:rsidRDefault="008C5038" w:rsidP="00944C18">
            <w:pPr>
              <w:spacing w:line="480" w:lineRule="auto"/>
              <w:rPr>
                <w:color w:val="1F1F1F"/>
                <w:sz w:val="20"/>
                <w:szCs w:val="20"/>
              </w:rPr>
            </w:pPr>
            <w:r w:rsidRPr="00572DD3">
              <w:rPr>
                <w:color w:val="1F1F1F"/>
                <w:sz w:val="20"/>
                <w:szCs w:val="20"/>
              </w:rPr>
              <w:t>High altitude cerebral oedema</w:t>
            </w:r>
          </w:p>
        </w:tc>
        <w:tc>
          <w:tcPr>
            <w:tcW w:w="3392" w:type="dxa"/>
          </w:tcPr>
          <w:p w14:paraId="028D5600" w14:textId="77777777" w:rsidR="008C5038" w:rsidRPr="00572DD3" w:rsidRDefault="008C5038" w:rsidP="00944C18">
            <w:pPr>
              <w:spacing w:line="480" w:lineRule="auto"/>
              <w:rPr>
                <w:color w:val="1F1F1F"/>
                <w:sz w:val="20"/>
                <w:szCs w:val="20"/>
              </w:rPr>
            </w:pPr>
            <w:r>
              <w:rPr>
                <w:color w:val="1F1F1F"/>
                <w:sz w:val="20"/>
                <w:szCs w:val="20"/>
              </w:rPr>
              <w:t>Case report</w:t>
            </w:r>
          </w:p>
        </w:tc>
      </w:tr>
    </w:tbl>
    <w:p w14:paraId="520D549D" w14:textId="77777777" w:rsidR="00D93756" w:rsidRDefault="00D93756" w:rsidP="00E020BE">
      <w:pPr>
        <w:rPr>
          <w:b/>
          <w:bCs/>
        </w:rPr>
      </w:pPr>
    </w:p>
    <w:p w14:paraId="639D90FE" w14:textId="77777777" w:rsidR="00D93756" w:rsidRDefault="00D93756" w:rsidP="00E020BE">
      <w:pPr>
        <w:rPr>
          <w:b/>
          <w:bCs/>
        </w:rPr>
      </w:pPr>
    </w:p>
    <w:p w14:paraId="08155C66" w14:textId="77777777" w:rsidR="00D93756" w:rsidRDefault="00D93756">
      <w:pPr>
        <w:rPr>
          <w:b/>
          <w:bCs/>
        </w:rPr>
      </w:pPr>
      <w:r>
        <w:rPr>
          <w:b/>
          <w:bCs/>
        </w:rPr>
        <w:br w:type="page"/>
      </w:r>
    </w:p>
    <w:p w14:paraId="75A063F0" w14:textId="5D2853C4" w:rsidR="00E020BE" w:rsidRDefault="000E40B5" w:rsidP="00E020BE">
      <w:pPr>
        <w:rPr>
          <w:b/>
          <w:bCs/>
        </w:rPr>
      </w:pPr>
      <w:r>
        <w:rPr>
          <w:b/>
          <w:bCs/>
        </w:rPr>
        <w:lastRenderedPageBreak/>
        <w:t xml:space="preserve">Appendix </w:t>
      </w:r>
      <w:r w:rsidR="00836CEB">
        <w:rPr>
          <w:b/>
          <w:bCs/>
        </w:rPr>
        <w:t>4</w:t>
      </w:r>
      <w:r>
        <w:rPr>
          <w:b/>
          <w:bCs/>
        </w:rPr>
        <w:t xml:space="preserve">. </w:t>
      </w:r>
      <w:r w:rsidR="00E020BE" w:rsidRPr="000D2194">
        <w:rPr>
          <w:b/>
          <w:bCs/>
        </w:rPr>
        <w:t>Included and Excluded Guidelines</w:t>
      </w:r>
    </w:p>
    <w:p w14:paraId="2526E21B" w14:textId="77777777" w:rsidR="00E020BE" w:rsidRDefault="00E020BE" w:rsidP="00E020BE"/>
    <w:tbl>
      <w:tblPr>
        <w:tblStyle w:val="TableGrid"/>
        <w:tblW w:w="10948" w:type="dxa"/>
        <w:tblLook w:val="04A0" w:firstRow="1" w:lastRow="0" w:firstColumn="1" w:lastColumn="0" w:noHBand="0" w:noVBand="1"/>
      </w:tblPr>
      <w:tblGrid>
        <w:gridCol w:w="4531"/>
        <w:gridCol w:w="2022"/>
        <w:gridCol w:w="4395"/>
      </w:tblGrid>
      <w:tr w:rsidR="00E020BE" w:rsidRPr="00280E6D" w14:paraId="41C9821A" w14:textId="77777777" w:rsidTr="00660F96">
        <w:trPr>
          <w:trHeight w:val="320"/>
        </w:trPr>
        <w:tc>
          <w:tcPr>
            <w:tcW w:w="4531" w:type="dxa"/>
            <w:noWrap/>
            <w:hideMark/>
          </w:tcPr>
          <w:p w14:paraId="5FBCD948" w14:textId="77777777" w:rsidR="00E020BE" w:rsidRPr="00280E6D" w:rsidRDefault="00E020BE" w:rsidP="00660F96">
            <w:pPr>
              <w:rPr>
                <w:rFonts w:eastAsia="Times New Roman" w:cstheme="minorHAnsi"/>
                <w:b/>
                <w:bCs/>
                <w:color w:val="000000"/>
                <w:sz w:val="20"/>
                <w:szCs w:val="20"/>
                <w:lang w:eastAsia="en-GB"/>
              </w:rPr>
            </w:pPr>
            <w:r w:rsidRPr="00280E6D">
              <w:rPr>
                <w:rFonts w:eastAsia="Times New Roman" w:cstheme="minorHAnsi"/>
                <w:b/>
                <w:bCs/>
                <w:color w:val="000000"/>
                <w:sz w:val="20"/>
                <w:szCs w:val="20"/>
                <w:lang w:eastAsia="en-GB"/>
              </w:rPr>
              <w:t>Guideline</w:t>
            </w:r>
          </w:p>
        </w:tc>
        <w:tc>
          <w:tcPr>
            <w:tcW w:w="2022" w:type="dxa"/>
            <w:noWrap/>
            <w:hideMark/>
          </w:tcPr>
          <w:p w14:paraId="6AE89730" w14:textId="77777777" w:rsidR="00E020BE" w:rsidRPr="00280E6D" w:rsidRDefault="00E020BE" w:rsidP="00660F96">
            <w:pPr>
              <w:rPr>
                <w:rFonts w:eastAsia="Times New Roman" w:cstheme="minorHAnsi"/>
                <w:b/>
                <w:bCs/>
                <w:color w:val="000000"/>
                <w:sz w:val="20"/>
                <w:szCs w:val="20"/>
                <w:lang w:eastAsia="en-GB"/>
              </w:rPr>
            </w:pPr>
            <w:r w:rsidRPr="00280E6D">
              <w:rPr>
                <w:rFonts w:eastAsia="Times New Roman" w:cstheme="minorHAnsi"/>
                <w:b/>
                <w:bCs/>
                <w:color w:val="000000"/>
                <w:sz w:val="20"/>
                <w:szCs w:val="20"/>
                <w:lang w:eastAsia="en-GB"/>
              </w:rPr>
              <w:t xml:space="preserve">Year </w:t>
            </w:r>
          </w:p>
        </w:tc>
        <w:tc>
          <w:tcPr>
            <w:tcW w:w="4395" w:type="dxa"/>
            <w:noWrap/>
            <w:hideMark/>
          </w:tcPr>
          <w:p w14:paraId="77FD0C30" w14:textId="77777777" w:rsidR="00E020BE" w:rsidRPr="00280E6D" w:rsidRDefault="00E020BE" w:rsidP="00660F96">
            <w:pPr>
              <w:rPr>
                <w:rFonts w:eastAsia="Times New Roman" w:cstheme="minorHAnsi"/>
                <w:b/>
                <w:bCs/>
                <w:color w:val="000000"/>
                <w:sz w:val="20"/>
                <w:szCs w:val="20"/>
                <w:lang w:eastAsia="en-GB"/>
              </w:rPr>
            </w:pPr>
            <w:r w:rsidRPr="00280E6D">
              <w:rPr>
                <w:rFonts w:eastAsia="Times New Roman" w:cstheme="minorHAnsi"/>
                <w:b/>
                <w:bCs/>
                <w:color w:val="000000"/>
                <w:sz w:val="20"/>
                <w:szCs w:val="20"/>
                <w:lang w:eastAsia="en-GB"/>
              </w:rPr>
              <w:t xml:space="preserve">Inclusion/Exclusion </w:t>
            </w:r>
          </w:p>
        </w:tc>
      </w:tr>
      <w:tr w:rsidR="00E020BE" w:rsidRPr="00280E6D" w14:paraId="5AE8AEF7" w14:textId="77777777" w:rsidTr="00660F96">
        <w:trPr>
          <w:trHeight w:val="320"/>
        </w:trPr>
        <w:tc>
          <w:tcPr>
            <w:tcW w:w="4531" w:type="dxa"/>
            <w:noWrap/>
            <w:hideMark/>
          </w:tcPr>
          <w:p w14:paraId="6A90F23D" w14:textId="77777777" w:rsidR="00E020BE" w:rsidRPr="00280E6D" w:rsidRDefault="00E020BE" w:rsidP="00660F96">
            <w:pPr>
              <w:rPr>
                <w:rFonts w:eastAsia="Times New Roman" w:cstheme="minorHAnsi"/>
                <w:b/>
                <w:bCs/>
                <w:color w:val="000000"/>
                <w:sz w:val="20"/>
                <w:szCs w:val="20"/>
                <w:lang w:eastAsia="en-GB"/>
              </w:rPr>
            </w:pPr>
            <w:r w:rsidRPr="00280E6D">
              <w:rPr>
                <w:rFonts w:eastAsia="Times New Roman" w:cstheme="minorHAnsi"/>
                <w:b/>
                <w:bCs/>
                <w:color w:val="000000"/>
                <w:sz w:val="20"/>
                <w:szCs w:val="20"/>
                <w:lang w:eastAsia="en-GB"/>
              </w:rPr>
              <w:t xml:space="preserve">International/Country not specified  </w:t>
            </w:r>
          </w:p>
        </w:tc>
        <w:tc>
          <w:tcPr>
            <w:tcW w:w="2022" w:type="dxa"/>
            <w:noWrap/>
            <w:hideMark/>
          </w:tcPr>
          <w:p w14:paraId="55AA0359" w14:textId="77777777" w:rsidR="00E020BE" w:rsidRPr="00280E6D" w:rsidRDefault="00E020BE" w:rsidP="00660F96">
            <w:pPr>
              <w:rPr>
                <w:rFonts w:eastAsia="Times New Roman" w:cstheme="minorHAnsi"/>
                <w:b/>
                <w:bCs/>
                <w:color w:val="000000"/>
                <w:sz w:val="20"/>
                <w:szCs w:val="20"/>
                <w:lang w:eastAsia="en-GB"/>
              </w:rPr>
            </w:pPr>
          </w:p>
        </w:tc>
        <w:tc>
          <w:tcPr>
            <w:tcW w:w="4395" w:type="dxa"/>
            <w:noWrap/>
            <w:hideMark/>
          </w:tcPr>
          <w:p w14:paraId="764F4A77" w14:textId="77777777" w:rsidR="00E020BE" w:rsidRPr="00280E6D" w:rsidRDefault="00E020BE" w:rsidP="00660F96">
            <w:pPr>
              <w:rPr>
                <w:rFonts w:eastAsia="Times New Roman" w:cstheme="minorHAnsi"/>
                <w:sz w:val="20"/>
                <w:szCs w:val="20"/>
                <w:lang w:eastAsia="en-GB"/>
              </w:rPr>
            </w:pPr>
          </w:p>
        </w:tc>
      </w:tr>
      <w:tr w:rsidR="00E020BE" w:rsidRPr="00280E6D" w14:paraId="1A80A8A0" w14:textId="77777777" w:rsidTr="00660F96">
        <w:trPr>
          <w:trHeight w:val="320"/>
        </w:trPr>
        <w:tc>
          <w:tcPr>
            <w:tcW w:w="4531" w:type="dxa"/>
            <w:noWrap/>
            <w:hideMark/>
          </w:tcPr>
          <w:p w14:paraId="2B8D1D9D" w14:textId="21DEC5DE"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International consensus on late onset schizophrenia </w:t>
            </w:r>
            <w:r w:rsidRPr="00280E6D">
              <w:rPr>
                <w:rFonts w:eastAsia="Times New Roman" w:cstheme="minorHAnsi"/>
                <w:color w:val="000000"/>
                <w:sz w:val="20"/>
                <w:szCs w:val="20"/>
                <w:lang w:eastAsia="en-GB"/>
              </w:rPr>
              <w:fldChar w:fldCharType="begin">
                <w:fldData xml:space="preserve">PEVuZE5vdGU+PENpdGU+PEF1dGhvcj5Ib3dhcmQ8L0F1dGhvcj48WWVhcj4yMDAwPC9ZZWFyPjxS
ZWNOdW0+NDE8L1JlY051bT48RGlzcGxheVRleHQ+WzMxMF08L0Rpc3BsYXlUZXh0PjxyZWNvcmQ+
PHJlYy1udW1iZXI+NDE8L3JlYy1udW1iZXI+PGZvcmVpZ24ta2V5cz48a2V5IGFwcD0iRU4iIGRi
LWlkPSIwenZwZGU1eGEwYWQ1Z2VmdmZ6NTl3ZmUyOWF0NWF2YXp6OXciIHRpbWVzdGFtcD0iMTY5
MTQ4NTMwNCI+NDE8L2tleT48L2ZvcmVpZ24ta2V5cz48cmVmLXR5cGUgbmFtZT0iSm91cm5hbCBB
cnRpY2xlIj4xNzwvcmVmLXR5cGU+PGNvbnRyaWJ1dG9ycz48YXV0aG9ycz48YXV0aG9yPkhvd2Fy
ZCwgUi48L2F1dGhvcj48YXV0aG9yPlJhYmlucywgUC4gVi48L2F1dGhvcj48YXV0aG9yPlNlZW1h
biwgTS4gVi48L2F1dGhvcj48YXV0aG9yPkplc3RlLCBELiBWLjwvYXV0aG9yPjwvYXV0aG9ycz48
L2NvbnRyaWJ1dG9ycz48YXV0aC1hZGRyZXNzPkludGVybmF0aW9uYWwgTGF0ZS1PbnNldCBTY2hp
em9waHJlbmlhIEdyb3VwLCBMb25kb24sIFVLLjwvYXV0aC1hZGRyZXNzPjx0aXRsZXM+PHRpdGxl
PkxhdGUtb25zZXQgc2NoaXpvcGhyZW5pYSBhbmQgdmVyeS1sYXRlLW9uc2V0IHNjaGl6b3BocmVu
aWEtbGlrZSBwc3ljaG9zaXM6IGFuIGludGVybmF0aW9uYWwgY29uc2Vuc3VzLiBUaGUgSW50ZXJu
YXRpb25hbCBMYXRlLU9uc2V0IFNjaGl6b3BocmVuaWEgR3JvdXA8L3RpdGxlPjxzZWNvbmRhcnkt
dGl0bGU+QW0gSiBQc3ljaGlhdHJ5PC9zZWNvbmRhcnktdGl0bGU+PC90aXRsZXM+PHBlcmlvZGlj
YWw+PGZ1bGwtdGl0bGU+QW0gSiBQc3ljaGlhdHJ5PC9mdWxsLXRpdGxlPjwvcGVyaW9kaWNhbD48
cGFnZXM+MTcyLTg8L3BhZ2VzPjx2b2x1bWU+MTU3PC92b2x1bWU+PG51bWJlcj4yPC9udW1iZXI+
PGVkaXRpb24+MjAwMC8wMi8xNTwvZWRpdGlvbj48a2V5d29yZHM+PGtleXdvcmQ+QWRvbGVzY2Vu
dDwva2V5d29yZD48a2V5d29yZD5BZHVsdDwva2V5d29yZD48a2V5d29yZD4qQWdlIG9mIE9uc2V0
PC9rZXl3b3JkPjxrZXl3b3JkPkFnZWQ8L2tleXdvcmQ+PGtleXdvcmQ+QW50aXBzeWNob3RpYyBB
Z2VudHMvdGhlcmFwZXV0aWMgdXNlPC9rZXl3b3JkPjxrZXl3b3JkPkJyYWluL2RpYWdub3N0aWMg
aW1hZ2luZzwva2V5d29yZD48a2V5d29yZD5DaGlsZDwva2V5d29yZD48a2V5d29yZD5DbGluaWNh
bCBUcmlhbHMgYXMgVG9waWM8L2tleXdvcmQ+PGtleXdvcmQ+RmVtYWxlPC9rZXl3b3JkPjxrZXl3
b3JkPkZvcmVjYXN0aW5nPC9rZXl3b3JkPjxrZXl3b3JkPkh1bWFuczwva2V5d29yZD48a2V5d29y
ZD5NYWxlPC9rZXl3b3JkPjxrZXl3b3JkPk1pZGRsZSBBZ2VkPC9rZXl3b3JkPjxrZXl3b3JkPk5l
dXJvcHN5Y2hvbG9naWNhbCBUZXN0czwva2V5d29yZD48a2V5d29yZD5QcmFjdGljZSBHdWlkZWxp
bmVzIGFzIFRvcGljPC9rZXl3b3JkPjxrZXl3b3JkPlJhZGlvZ3JhcGh5PC9rZXl3b3JkPjxrZXl3
b3JkPlJhZGlvbnVjbGlkZSBJbWFnaW5nPC9rZXl3b3JkPjxrZXl3b3JkPlJlc2VhcmNoIERlc2ln
bi90cmVuZHM8L2tleXdvcmQ+PGtleXdvcmQ+UmlzayBGYWN0b3JzPC9rZXl3b3JkPjxrZXl3b3Jk
PlNjaGl6b3BocmVuaWEvKmRpYWdub3Npcy9kcnVnIHRoZXJhcHkvKmVwaWRlbWlvbG9neTwva2V5
d29yZD48a2V5d29yZD5UZXJtaW5vbG9neSBhcyBUb3BpYzwva2V5d29yZD48a2V5d29yZD5UcmVh
dG1lbnQgT3V0Y29tZTwva2V5d29yZD48L2tleXdvcmRzPjxkYXRlcz48eWVhcj4yMDAwPC95ZWFy
PjxwdWItZGF0ZXM+PGRhdGU+RmViPC9kYXRlPjwvcHViLWRhdGVzPjwvZGF0ZXM+PGlzYm4+MDAw
Mi05NTNYIChQcmludCkmI3hEOzAwMDItOTUzeDwvaXNibj48YWNjZXNzaW9uLW51bT4xMDY3MTM4
MzwvYWNjZXNzaW9uLW51bT48dXJscz48L3VybHM+PGVsZWN0cm9uaWMtcmVzb3VyY2UtbnVtPjEw
LjExNzYvYXBwaS5hanAuMTU3LjIuMTcyPC9lbGVjdHJvbmljLXJlc291cmNlLW51bT48cmVtb3Rl
LWRhdGFiYXNlLXByb3ZpZGVyPk5MTTwvcmVtb3RlLWRhdGFiYXNlLXByb3ZpZGVyPjxsYW5ndWFn
ZT5lbmc8L2xhbmd1YWdlPjwvcmVjb3JkPjwvQ2l0ZT48L0VuZE5vdGU+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Ib3dhcmQ8L0F1dGhvcj48WWVhcj4yMDAwPC9ZZWFyPjxS
ZWNOdW0+NDE8L1JlY051bT48RGlzcGxheVRleHQ+WzMxMF08L0Rpc3BsYXlUZXh0PjxyZWNvcmQ+
PHJlYy1udW1iZXI+NDE8L3JlYy1udW1iZXI+PGZvcmVpZ24ta2V5cz48a2V5IGFwcD0iRU4iIGRi
LWlkPSIwenZwZGU1eGEwYWQ1Z2VmdmZ6NTl3ZmUyOWF0NWF2YXp6OXciIHRpbWVzdGFtcD0iMTY5
MTQ4NTMwNCI+NDE8L2tleT48L2ZvcmVpZ24ta2V5cz48cmVmLXR5cGUgbmFtZT0iSm91cm5hbCBB
cnRpY2xlIj4xNzwvcmVmLXR5cGU+PGNvbnRyaWJ1dG9ycz48YXV0aG9ycz48YXV0aG9yPkhvd2Fy
ZCwgUi48L2F1dGhvcj48YXV0aG9yPlJhYmlucywgUC4gVi48L2F1dGhvcj48YXV0aG9yPlNlZW1h
biwgTS4gVi48L2F1dGhvcj48YXV0aG9yPkplc3RlLCBELiBWLjwvYXV0aG9yPjwvYXV0aG9ycz48
L2NvbnRyaWJ1dG9ycz48YXV0aC1hZGRyZXNzPkludGVybmF0aW9uYWwgTGF0ZS1PbnNldCBTY2hp
em9waHJlbmlhIEdyb3VwLCBMb25kb24sIFVLLjwvYXV0aC1hZGRyZXNzPjx0aXRsZXM+PHRpdGxl
PkxhdGUtb25zZXQgc2NoaXpvcGhyZW5pYSBhbmQgdmVyeS1sYXRlLW9uc2V0IHNjaGl6b3BocmVu
aWEtbGlrZSBwc3ljaG9zaXM6IGFuIGludGVybmF0aW9uYWwgY29uc2Vuc3VzLiBUaGUgSW50ZXJu
YXRpb25hbCBMYXRlLU9uc2V0IFNjaGl6b3BocmVuaWEgR3JvdXA8L3RpdGxlPjxzZWNvbmRhcnkt
dGl0bGU+QW0gSiBQc3ljaGlhdHJ5PC9zZWNvbmRhcnktdGl0bGU+PC90aXRsZXM+PHBlcmlvZGlj
YWw+PGZ1bGwtdGl0bGU+QW0gSiBQc3ljaGlhdHJ5PC9mdWxsLXRpdGxlPjwvcGVyaW9kaWNhbD48
cGFnZXM+MTcyLTg8L3BhZ2VzPjx2b2x1bWU+MTU3PC92b2x1bWU+PG51bWJlcj4yPC9udW1iZXI+
PGVkaXRpb24+MjAwMC8wMi8xNTwvZWRpdGlvbj48a2V5d29yZHM+PGtleXdvcmQ+QWRvbGVzY2Vu
dDwva2V5d29yZD48a2V5d29yZD5BZHVsdDwva2V5d29yZD48a2V5d29yZD4qQWdlIG9mIE9uc2V0
PC9rZXl3b3JkPjxrZXl3b3JkPkFnZWQ8L2tleXdvcmQ+PGtleXdvcmQ+QW50aXBzeWNob3RpYyBB
Z2VudHMvdGhlcmFwZXV0aWMgdXNlPC9rZXl3b3JkPjxrZXl3b3JkPkJyYWluL2RpYWdub3N0aWMg
aW1hZ2luZzwva2V5d29yZD48a2V5d29yZD5DaGlsZDwva2V5d29yZD48a2V5d29yZD5DbGluaWNh
bCBUcmlhbHMgYXMgVG9waWM8L2tleXdvcmQ+PGtleXdvcmQ+RmVtYWxlPC9rZXl3b3JkPjxrZXl3
b3JkPkZvcmVjYXN0aW5nPC9rZXl3b3JkPjxrZXl3b3JkPkh1bWFuczwva2V5d29yZD48a2V5d29y
ZD5NYWxlPC9rZXl3b3JkPjxrZXl3b3JkPk1pZGRsZSBBZ2VkPC9rZXl3b3JkPjxrZXl3b3JkPk5l
dXJvcHN5Y2hvbG9naWNhbCBUZXN0czwva2V5d29yZD48a2V5d29yZD5QcmFjdGljZSBHdWlkZWxp
bmVzIGFzIFRvcGljPC9rZXl3b3JkPjxrZXl3b3JkPlJhZGlvZ3JhcGh5PC9rZXl3b3JkPjxrZXl3
b3JkPlJhZGlvbnVjbGlkZSBJbWFnaW5nPC9rZXl3b3JkPjxrZXl3b3JkPlJlc2VhcmNoIERlc2ln
bi90cmVuZHM8L2tleXdvcmQ+PGtleXdvcmQ+UmlzayBGYWN0b3JzPC9rZXl3b3JkPjxrZXl3b3Jk
PlNjaGl6b3BocmVuaWEvKmRpYWdub3Npcy9kcnVnIHRoZXJhcHkvKmVwaWRlbWlvbG9neTwva2V5
d29yZD48a2V5d29yZD5UZXJtaW5vbG9neSBhcyBUb3BpYzwva2V5d29yZD48a2V5d29yZD5UcmVh
dG1lbnQgT3V0Y29tZTwva2V5d29yZD48L2tleXdvcmRzPjxkYXRlcz48eWVhcj4yMDAwPC95ZWFy
PjxwdWItZGF0ZXM+PGRhdGU+RmViPC9kYXRlPjwvcHViLWRhdGVzPjwvZGF0ZXM+PGlzYm4+MDAw
Mi05NTNYIChQcmludCkmI3hEOzAwMDItOTUzeDwvaXNibj48YWNjZXNzaW9uLW51bT4xMDY3MTM4
MzwvYWNjZXNzaW9uLW51bT48dXJscz48L3VybHM+PGVsZWN0cm9uaWMtcmVzb3VyY2UtbnVtPjEw
LjExNzYvYXBwaS5hanAuMTU3LjIuMTcyPC9lbGVjdHJvbmljLXJlc291cmNlLW51bT48cmVtb3Rl
LWRhdGFiYXNlLXByb3ZpZGVyPk5MTTwvcmVtb3RlLWRhdGFiYXNlLXByb3ZpZGVyPjxsYW5ndWFn
ZT5lbmc8L2xhbmd1YWdlPjwvcmVjb3JkPjwvQ2l0ZT48L0VuZE5vdGU+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10]</w:t>
            </w:r>
            <w:r w:rsidRPr="00280E6D">
              <w:rPr>
                <w:rFonts w:eastAsia="Times New Roman" w:cstheme="minorHAnsi"/>
                <w:color w:val="000000"/>
                <w:sz w:val="20"/>
                <w:szCs w:val="20"/>
                <w:lang w:eastAsia="en-GB"/>
              </w:rPr>
              <w:fldChar w:fldCharType="end"/>
            </w:r>
          </w:p>
        </w:tc>
        <w:tc>
          <w:tcPr>
            <w:tcW w:w="2022" w:type="dxa"/>
            <w:noWrap/>
            <w:hideMark/>
          </w:tcPr>
          <w:p w14:paraId="5FB5C861"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0</w:t>
            </w:r>
          </w:p>
        </w:tc>
        <w:tc>
          <w:tcPr>
            <w:tcW w:w="4395" w:type="dxa"/>
            <w:noWrap/>
            <w:hideMark/>
          </w:tcPr>
          <w:p w14:paraId="5BD521DB"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Excluded: Insufficient information - recommends physical examination for all and neuroimaging where available </w:t>
            </w:r>
          </w:p>
        </w:tc>
      </w:tr>
      <w:tr w:rsidR="00E020BE" w:rsidRPr="00280E6D" w14:paraId="6AC15A13" w14:textId="77777777" w:rsidTr="00660F96">
        <w:trPr>
          <w:trHeight w:val="320"/>
        </w:trPr>
        <w:tc>
          <w:tcPr>
            <w:tcW w:w="4531" w:type="dxa"/>
            <w:noWrap/>
            <w:hideMark/>
          </w:tcPr>
          <w:p w14:paraId="54D1C256" w14:textId="52CF99AB"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pert consensus optimising pharmacotherapy</w:t>
            </w:r>
            <w:r>
              <w:rPr>
                <w:rFonts w:eastAsia="Times New Roman" w:cstheme="minorHAnsi"/>
                <w:color w:val="000000"/>
                <w:sz w:val="20"/>
                <w:szCs w:val="20"/>
                <w:lang w:eastAsia="en-GB"/>
              </w:rPr>
              <w:t>, Kane et al.</w:t>
            </w:r>
            <w:r w:rsidRPr="00280E6D">
              <w:rPr>
                <w:rFonts w:eastAsia="Times New Roman" w:cstheme="minorHAnsi"/>
                <w:color w:val="000000"/>
                <w:sz w:val="20"/>
                <w:szCs w:val="20"/>
                <w:lang w:eastAsia="en-GB"/>
              </w:rPr>
              <w:t xml:space="preserve">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Kane&lt;/Author&gt;&lt;Year&gt;2003&lt;/Year&gt;&lt;RecNum&gt;964&lt;/RecNum&gt;&lt;DisplayText&gt;[311]&lt;/DisplayText&gt;&lt;record&gt;&lt;rec-number&gt;964&lt;/rec-number&gt;&lt;foreign-keys&gt;&lt;key app="EN" db-id="0zvpde5xa0ad5gefvfz59wfe29at5avazz9w" timestamp="1706754226"&gt;964&lt;/key&gt;&lt;/foreign-keys&gt;&lt;ref-type name="Journal Article"&gt;17&lt;/ref-type&gt;&lt;contributors&gt;&lt;authors&gt;&lt;author&gt;Kane, J. M.&lt;/author&gt;&lt;author&gt;Leucht, S.&lt;/author&gt;&lt;author&gt;Carpenter, D.&lt;/author&gt;&lt;author&gt;Docherty, J. P.&lt;/author&gt;&lt;/authors&gt;&lt;/contributors&gt;&lt;titles&gt;&lt;title&gt;The expert consensus guideline series. Optimizing pharmacologic treatment of psychotic disorders. Introduction: methods, commentary, and summary&lt;/title&gt;&lt;secondary-title&gt;J Clin Psychiatry&lt;/secondary-title&gt;&lt;/titles&gt;&lt;periodical&gt;&lt;full-title&gt;J Clin Psychiatry&lt;/full-title&gt;&lt;/periodical&gt;&lt;pages&gt;5-19&lt;/pages&gt;&lt;volume&gt;64 Suppl 12&lt;/volume&gt;&lt;edition&gt;2003/12/03&lt;/edition&gt;&lt;keywords&gt;&lt;keyword&gt;Antipsychotic Agents/*therapeutic use&lt;/keyword&gt;&lt;keyword&gt;Humans&lt;/keyword&gt;&lt;keyword&gt;Practice Guidelines as Topic&lt;/keyword&gt;&lt;keyword&gt;Psychotic Disorders/*drug therapy&lt;/keyword&gt;&lt;/keywords&gt;&lt;dates&gt;&lt;year&gt;2003&lt;/year&gt;&lt;/dates&gt;&lt;isbn&gt;0160-6689 (Print)&amp;#xD;0160-6689&lt;/isbn&gt;&lt;accession-num&gt;14640142&lt;/accession-num&gt;&lt;urls&gt;&lt;/urls&gt;&lt;remote-database-provider&gt;NLM&lt;/remote-database-provider&gt;&lt;language&gt;eng&lt;/language&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11]</w:t>
            </w:r>
            <w:r w:rsidRPr="00280E6D">
              <w:rPr>
                <w:rFonts w:eastAsia="Times New Roman" w:cstheme="minorHAnsi"/>
                <w:color w:val="000000"/>
                <w:sz w:val="20"/>
                <w:szCs w:val="20"/>
                <w:lang w:eastAsia="en-GB"/>
              </w:rPr>
              <w:fldChar w:fldCharType="end"/>
            </w:r>
          </w:p>
        </w:tc>
        <w:tc>
          <w:tcPr>
            <w:tcW w:w="2022" w:type="dxa"/>
            <w:noWrap/>
            <w:hideMark/>
          </w:tcPr>
          <w:p w14:paraId="0E1950A3"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3</w:t>
            </w:r>
          </w:p>
        </w:tc>
        <w:tc>
          <w:tcPr>
            <w:tcW w:w="4395" w:type="dxa"/>
            <w:noWrap/>
            <w:hideMark/>
          </w:tcPr>
          <w:p w14:paraId="7C372633"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Excluded: Insufficient information - noted risks of obesity, diabetes, HIV and syphilis </w:t>
            </w:r>
          </w:p>
        </w:tc>
      </w:tr>
      <w:tr w:rsidR="00E020BE" w:rsidRPr="00280E6D" w14:paraId="55976DF7" w14:textId="77777777" w:rsidTr="00660F96">
        <w:trPr>
          <w:trHeight w:val="320"/>
        </w:trPr>
        <w:tc>
          <w:tcPr>
            <w:tcW w:w="4531" w:type="dxa"/>
            <w:noWrap/>
            <w:hideMark/>
          </w:tcPr>
          <w:p w14:paraId="16A98C28" w14:textId="653FE7E6"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International early psychosis association writing group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Year&gt;2005&lt;/Year&gt;&lt;RecNum&gt;654&lt;/RecNum&gt;&lt;DisplayText&gt;[312]&lt;/DisplayText&gt;&lt;record&gt;&lt;rec-number&gt;654&lt;/rec-number&gt;&lt;foreign-keys&gt;&lt;key app="EN" db-id="0zvpde5xa0ad5gefvfz59wfe29at5avazz9w" timestamp="1691485305"&gt;654&lt;/key&gt;&lt;/foreign-keys&gt;&lt;ref-type name="Journal Article"&gt;17&lt;/ref-type&gt;&lt;contributors&gt;&lt;/contributors&gt;&lt;titles&gt;&lt;title&gt;International clinical practice guidelines for early psychosis&lt;/title&gt;&lt;secondary-title&gt;Br J Psychiatry Suppl&lt;/secondary-title&gt;&lt;/titles&gt;&lt;periodical&gt;&lt;full-title&gt;Br J Psychiatry Suppl&lt;/full-title&gt;&lt;/periodical&gt;&lt;pages&gt;s120-4&lt;/pages&gt;&lt;volume&gt;48&lt;/volume&gt;&lt;edition&gt;2005/08/02&lt;/edition&gt;&lt;keywords&gt;&lt;keyword&gt;Antipsychotic Agents/therapeutic use&lt;/keyword&gt;&lt;keyword&gt;Humans&lt;/keyword&gt;&lt;keyword&gt;Mental Health Services/*organization &amp;amp; administration&lt;/keyword&gt;&lt;keyword&gt;Psychotic Disorders/diagnosis/*therapy&lt;/keyword&gt;&lt;/keywords&gt;&lt;dates&gt;&lt;year&gt;2005&lt;/year&gt;&lt;pub-dates&gt;&lt;date&gt;Aug&lt;/date&gt;&lt;/pub-dates&gt;&lt;/dates&gt;&lt;isbn&gt;0960-5371 (Print)&amp;#xD;0960-5371&lt;/isbn&gt;&lt;accession-num&gt;16055801&lt;/accession-num&gt;&lt;urls&gt;&lt;/urls&gt;&lt;electronic-resource-num&gt;10.1192/bjp.187.48.s120&lt;/electronic-resource-num&gt;&lt;remote-database-provider&gt;NLM&lt;/remote-database-provider&gt;&lt;language&gt;eng&lt;/language&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12]</w:t>
            </w:r>
            <w:r w:rsidRPr="00280E6D">
              <w:rPr>
                <w:rFonts w:eastAsia="Times New Roman" w:cstheme="minorHAnsi"/>
                <w:color w:val="000000"/>
                <w:sz w:val="20"/>
                <w:szCs w:val="20"/>
                <w:lang w:eastAsia="en-GB"/>
              </w:rPr>
              <w:fldChar w:fldCharType="end"/>
            </w:r>
          </w:p>
        </w:tc>
        <w:tc>
          <w:tcPr>
            <w:tcW w:w="2022" w:type="dxa"/>
            <w:noWrap/>
            <w:hideMark/>
          </w:tcPr>
          <w:p w14:paraId="01729AAD"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5</w:t>
            </w:r>
          </w:p>
        </w:tc>
        <w:tc>
          <w:tcPr>
            <w:tcW w:w="4395" w:type="dxa"/>
            <w:noWrap/>
            <w:hideMark/>
          </w:tcPr>
          <w:p w14:paraId="24A47E8B"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 – recommends ruling out organic causes</w:t>
            </w:r>
          </w:p>
        </w:tc>
      </w:tr>
      <w:tr w:rsidR="00E020BE" w:rsidRPr="00280E6D" w14:paraId="7486AC9C" w14:textId="77777777" w:rsidTr="00660F96">
        <w:trPr>
          <w:trHeight w:val="320"/>
        </w:trPr>
        <w:tc>
          <w:tcPr>
            <w:tcW w:w="4531" w:type="dxa"/>
            <w:noWrap/>
            <w:hideMark/>
          </w:tcPr>
          <w:p w14:paraId="2D628F69" w14:textId="4AB51303"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Guidelines for early course of schizophrenia, Keshavan et al.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Keshavan&lt;/Author&gt;&lt;Year&gt;2006&lt;/Year&gt;&lt;RecNum&gt;157&lt;/RecNum&gt;&lt;DisplayText&gt;[313]&lt;/DisplayText&gt;&lt;record&gt;&lt;rec-number&gt;157&lt;/rec-number&gt;&lt;foreign-keys&gt;&lt;key app="EN" db-id="0zvpde5xa0ad5gefvfz59wfe29at5avazz9w" timestamp="1691485304"&gt;157&lt;/key&gt;&lt;/foreign-keys&gt;&lt;ref-type name="Journal Article"&gt;17&lt;/ref-type&gt;&lt;contributors&gt;&lt;authors&gt;&lt;author&gt;Keshavan, M. S.&lt;/author&gt;&lt;author&gt;Roberts, M.&lt;/author&gt;&lt;author&gt;Wittmann, D.&lt;/author&gt;&lt;/authors&gt;&lt;/contributors&gt;&lt;auth-address&gt;Department of Psychiatry and Behavioral Neurosciences, Wayne State University, 4201 St. Antoine,University Health Center, 9B, Detroit, MI 48201, USA. mkeshava@med.wayne.edu&lt;/auth-address&gt;&lt;titles&gt;&lt;title&gt;Guidelines for clinical treatment of early course schizophrenia&lt;/title&gt;&lt;secondary-title&gt;Curr Psychiatry Rep&lt;/secondary-title&gt;&lt;/titles&gt;&lt;periodical&gt;&lt;full-title&gt;Curr Psychiatry Rep&lt;/full-title&gt;&lt;/periodical&gt;&lt;pages&gt;329-34&lt;/pages&gt;&lt;volume&gt;8&lt;/volume&gt;&lt;number&gt;4&lt;/number&gt;&lt;edition&gt;2006/08/02&lt;/edition&gt;&lt;keywords&gt;&lt;keyword&gt;Antipsychotic Agents/*therapeutic use&lt;/keyword&gt;&lt;keyword&gt;Cognitive Behavioral Therapy/*methods&lt;/keyword&gt;&lt;keyword&gt;Drug Administration Schedule&lt;/keyword&gt;&lt;keyword&gt;Early Diagnosis&lt;/keyword&gt;&lt;keyword&gt;Humans&lt;/keyword&gt;&lt;keyword&gt;Patient Education as Topic&lt;/keyword&gt;&lt;keyword&gt;*Practice Guidelines as Topic&lt;/keyword&gt;&lt;keyword&gt;Schizophrenia/*diagnosis/drug therapy/*therapy&lt;/keyword&gt;&lt;keyword&gt;Time Factors&lt;/keyword&gt;&lt;/keywords&gt;&lt;dates&gt;&lt;year&gt;2006&lt;/year&gt;&lt;pub-dates&gt;&lt;date&gt;Aug&lt;/date&gt;&lt;/pub-dates&gt;&lt;/dates&gt;&lt;isbn&gt;1523-3812 (Print)&amp;#xD;1523-3812&lt;/isbn&gt;&lt;accession-num&gt;16879798&lt;/accession-num&gt;&lt;urls&gt;&lt;/urls&gt;&lt;electronic-resource-num&gt;10.1007/s11920-006-0070-7&lt;/electronic-resource-num&gt;&lt;remote-database-provider&gt;NLM&lt;/remote-database-provider&gt;&lt;language&gt;eng&lt;/language&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13]</w:t>
            </w:r>
            <w:r w:rsidRPr="00280E6D">
              <w:rPr>
                <w:rFonts w:eastAsia="Times New Roman" w:cstheme="minorHAnsi"/>
                <w:color w:val="000000"/>
                <w:sz w:val="20"/>
                <w:szCs w:val="20"/>
                <w:lang w:eastAsia="en-GB"/>
              </w:rPr>
              <w:fldChar w:fldCharType="end"/>
            </w:r>
          </w:p>
        </w:tc>
        <w:tc>
          <w:tcPr>
            <w:tcW w:w="2022" w:type="dxa"/>
            <w:noWrap/>
            <w:hideMark/>
          </w:tcPr>
          <w:p w14:paraId="392475E1"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6</w:t>
            </w:r>
          </w:p>
        </w:tc>
        <w:tc>
          <w:tcPr>
            <w:tcW w:w="4395" w:type="dxa"/>
            <w:noWrap/>
            <w:hideMark/>
          </w:tcPr>
          <w:p w14:paraId="46CAFE32"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Included </w:t>
            </w:r>
          </w:p>
        </w:tc>
      </w:tr>
      <w:tr w:rsidR="00E020BE" w:rsidRPr="00280E6D" w14:paraId="3F3B0B3B" w14:textId="77777777" w:rsidTr="00660F96">
        <w:trPr>
          <w:trHeight w:val="320"/>
        </w:trPr>
        <w:tc>
          <w:tcPr>
            <w:tcW w:w="4531" w:type="dxa"/>
            <w:noWrap/>
            <w:hideMark/>
          </w:tcPr>
          <w:p w14:paraId="6D98E4D0" w14:textId="387CAC5F"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International college of neuropsychopharmacology (CINP) </w:t>
            </w:r>
            <w:r w:rsidRPr="00280E6D">
              <w:rPr>
                <w:rFonts w:eastAsia="Times New Roman" w:cstheme="minorHAnsi"/>
                <w:color w:val="000000"/>
                <w:sz w:val="20"/>
                <w:szCs w:val="20"/>
                <w:lang w:eastAsia="en-GB"/>
              </w:rPr>
              <w:fldChar w:fldCharType="begin">
                <w:fldData xml:space="preserve">PEVuZE5vdGU+PENpdGU+PEF1dGhvcj5MZXVjaHQgUzwvQXV0aG9yPjxZZWFyPjIwMTE8L1llYXI+
PFJlY051bT4xMTA0PC9SZWNOdW0+PERpc3BsYXlUZXh0PlszMTQsIDMxNV08L0Rpc3BsYXlUZXh0
PjxyZWNvcmQ+PHJlYy1udW1iZXI+MTEwNDwvcmVjLW51bWJlcj48Zm9yZWlnbi1rZXlzPjxrZXkg
YXBwPSJFTiIgZGItaWQ9IjB6dnBkZTV4YTBhZDVnZWZ2Zno1OXdmZTI5YXQ1YXZheno5dyIgdGlt
ZXN0YW1wPSIxNzI1MzE2NjU4Ij4xMTA0PC9rZXk+PC9mb3JlaWduLWtleXM+PHJlZi10eXBlIG5h
bWU9IkVsZWN0cm9uaWMgQXJ0aWNsZSI+NDM8L3JlZi10eXBlPjxjb250cmlidXRvcnM+PGF1dGhv
cnM+PGF1dGhvcj5MZXVjaHQgUywgQXJhbmdvIEMsIEZsZWlzY2hoYWNrZXIgV1csIEthcHVyIFMs
IFN0cm91cCBTLCB2YW4gT3MgSiwgQ29ycmVsbCBDVTwvYXV0aG9yPjwvYXV0aG9ycz48L2NvbnRy
aWJ1dG9ycz48dGl0bGVzPjx0aXRsZT5DSU5QIFNjaGl6b3BocmVuaWEgR3VpZGVsaW5lIDwvdGl0
bGU+PHRlcnRpYXJ5LXRpdGxlPmh0dHBzOi8vY2lucC5vcmcvR3VpZGVsaW5lczwvdGVydGlhcnkt
dGl0bGU+PC90aXRsZXM+PGRhdGVzPjx5ZWFyPjIwMTE8L3llYXI+PHB1Yi1kYXRlcz48ZGF0ZT4z
LzkvMjQ8L2RhdGU+PC9wdWItZGF0ZXM+PC9kYXRlcz48cHViLWxvY2F0aW9uPmh0dHBzOi8vY2lu
cC5vcmcvR3VpZGVsaW5lczwvcHViLWxvY2F0aW9uPjxwdWJsaXNoZXI+VGhlIEludGVybmF0aW9u
YWwgQ29sbGVnZSBvZiBOZXVyb3BzeWNob3BoYXJtYWNvbG9neTwvcHVibGlzaGVyPjx1cmxzPjxy
ZWxhdGVkLXVybHM+PHVybD5odHRwczovL2NpbnAub3JnL0d1aWRlbGluZXM8L3VybD48L3JlbGF0
ZWQtdXJscz48L3VybHM+PC9yZWNvcmQ+PC9DaXRlPjxDaXRlPjxBdXRob3I+TGV1Y2h0PC9BdXRo
b3I+PFllYXI+MjAxMTwvWWVhcj48UmVjTnVtPjExMDU8L1JlY051bT48cmVjb3JkPjxyZWMtbnVt
YmVyPjExMDU8L3JlYy1udW1iZXI+PGZvcmVpZ24ta2V5cz48a2V5IGFwcD0iRU4iIGRiLWlkPSIw
enZwZGU1eGEwYWQ1Z2VmdmZ6NTl3ZmUyOWF0NWF2YXp6OXciIHRpbWVzdGFtcD0iMTcyNTMxNjgx
NiI+MTEwNTwva2V5PjwvZm9yZWlnbi1rZXlzPjxyZWYtdHlwZSBuYW1lPSJKb3VybmFsIEFydGlj
bGUiPjE3PC9yZWYtdHlwZT48Y29udHJpYnV0b3JzPjxhdXRob3JzPjxhdXRob3I+TGV1Y2h0LCBT
LjwvYXV0aG9yPjxhdXRob3I+SGVyZXMsIFMuPC9hdXRob3I+PGF1dGhvcj5LaXNzbGluZywgVy48
L2F1dGhvcj48YXV0aG9yPkRhdmlzLCBKLiBNLjwvYXV0aG9yPjwvYXV0aG9ycz48L2NvbnRyaWJ1
dG9ycz48YXV0aC1hZGRyZXNzPkRlcGFydG1lbnQgb2YgUHN5Y2hpYXRyeSBhbmQgUHN5Y2hvdGhl
cmFweSwgVGVjaG5pc2NoZSBVbml2ZXJzaXTDpHQgTcO8bmNoZW4sIEtsaW5pa3VtIHJlY2h0cyBk
ZXIgSXNhciwgTcO8bmNoZW4sIEdlcm1hbnkuIFN0ZWZhbi5MZXVjaHRAbHJ6LnR1LW11ZW5jaGVu
LmRlPC9hdXRoLWFkZHJlc3M+PHRpdGxlcz48dGl0bGU+RXZpZGVuY2UtYmFzZWQgcGhhcm1hY290
aGVyYXB5IG9mIHNjaGl6b3BocmVuaWE8L3RpdGxlPjxzZWNvbmRhcnktdGl0bGU+SW50IEogTmV1
cm9wc3ljaG9waGFybWFjb2w8L3NlY29uZGFyeS10aXRsZT48L3RpdGxlcz48cGVyaW9kaWNhbD48
ZnVsbC10aXRsZT5JbnQgSiBOZXVyb3BzeWNob3BoYXJtYWNvbDwvZnVsbC10aXRsZT48L3Blcmlv
ZGljYWw+PHBhZ2VzPjI2OS04NDwvcGFnZXM+PHZvbHVtZT4xNDwvdm9sdW1lPjxudW1iZXI+Mjwv
bnVtYmVyPjxlZGl0aW9uPjIwMTEvMDEvMDc8L2VkaXRpb24+PGtleXdvcmRzPjxrZXl3b3JkPkFs
Z29yaXRobXM8L2tleXdvcmQ+PGtleXdvcmQ+QW50aWRlcHJlc3NpdmUgQWdlbnRzLyp0aGVyYXBl
dXRpYyB1c2U8L2tleXdvcmQ+PGtleXdvcmQ+QW50aXBzeWNob3RpYyBBZ2VudHMvYWR2ZXJzZSBl
ZmZlY3RzLyp0aGVyYXBldXRpYyB1c2U8L2tleXdvcmQ+PGtleXdvcmQ+RGVwcmVzc2lvbi8qZHJ1
ZyB0aGVyYXB5PC9rZXl3b3JkPjxrZXl3b3JkPkRpc2Vhc2UgUHJvZ3Jlc3Npb248L2tleXdvcmQ+
PGtleXdvcmQ+RG9zZS1SZXNwb25zZSBSZWxhdGlvbnNoaXAsIERydWc8L2tleXdvcmQ+PGtleXdv
cmQ+SHVtYW5zPC9rZXl3b3JkPjxrZXl3b3JkPk5lcnZvdXMgU3lzdGVtLypkcnVnIGVmZmVjdHM8
L2tleXdvcmQ+PGtleXdvcmQ+UHN5Y2hvbW90b3IgQWdpdGF0aW9uLypkcnVnIHRoZXJhcHk8L2tl
eXdvcmQ+PGtleXdvcmQ+UmFuZG9taXplZCBDb250cm9sbGVkIFRyaWFscyBhcyBUb3BpYzwva2V5
d29yZD48a2V5d29yZD5TY2hpem9waHJlbmlhLypkcnVnIHRoZXJhcHk8L2tleXdvcmQ+PGtleXdv
cmQ+VHJlYXRtZW50IE91dGNvbWU8L2tleXdvcmQ+PC9rZXl3b3Jkcz48ZGF0ZXM+PHllYXI+MjAx
MTwveWVhcj48cHViLWRhdGVzPjxkYXRlPk1hcjwvZGF0ZT48L3B1Yi1kYXRlcz48L2RhdGVzPjxp
c2JuPjE0NjEtMTQ1NzwvaXNibj48YWNjZXNzaW9uLW51bT4yMTIwODUwMDwvYWNjZXNzaW9uLW51
bT48dXJscz48L3VybHM+PGVsZWN0cm9uaWMtcmVzb3VyY2UtbnVtPjEwLjEwMTcvczE0NjExNDU3
MTAwMDEzODA8L2VsZWN0cm9uaWMtcmVzb3VyY2UtbnVtPjxyZW1vdGUtZGF0YWJhc2UtcHJvdmlk
ZXI+TkxNPC9yZW1vdGUtZGF0YWJhc2UtcHJvdmlkZXI+PGxhbmd1YWdlPmVuZzwvbGFuZ3VhZ2U+
PC9yZWNvcmQ+PC9DaXRlPjwvRW5kTm90ZT4A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MZXVjaHQgUzwvQXV0aG9yPjxZZWFyPjIwMTE8L1llYXI+
PFJlY051bT4xMTA0PC9SZWNOdW0+PERpc3BsYXlUZXh0PlszMTQsIDMxNV08L0Rpc3BsYXlUZXh0
PjxyZWNvcmQ+PHJlYy1udW1iZXI+MTEwNDwvcmVjLW51bWJlcj48Zm9yZWlnbi1rZXlzPjxrZXkg
YXBwPSJFTiIgZGItaWQ9IjB6dnBkZTV4YTBhZDVnZWZ2Zno1OXdmZTI5YXQ1YXZheno5dyIgdGlt
ZXN0YW1wPSIxNzI1MzE2NjU4Ij4xMTA0PC9rZXk+PC9mb3JlaWduLWtleXM+PHJlZi10eXBlIG5h
bWU9IkVsZWN0cm9uaWMgQXJ0aWNsZSI+NDM8L3JlZi10eXBlPjxjb250cmlidXRvcnM+PGF1dGhv
cnM+PGF1dGhvcj5MZXVjaHQgUywgQXJhbmdvIEMsIEZsZWlzY2hoYWNrZXIgV1csIEthcHVyIFMs
IFN0cm91cCBTLCB2YW4gT3MgSiwgQ29ycmVsbCBDVTwvYXV0aG9yPjwvYXV0aG9ycz48L2NvbnRy
aWJ1dG9ycz48dGl0bGVzPjx0aXRsZT5DSU5QIFNjaGl6b3BocmVuaWEgR3VpZGVsaW5lIDwvdGl0
bGU+PHRlcnRpYXJ5LXRpdGxlPmh0dHBzOi8vY2lucC5vcmcvR3VpZGVsaW5lczwvdGVydGlhcnkt
dGl0bGU+PC90aXRsZXM+PGRhdGVzPjx5ZWFyPjIwMTE8L3llYXI+PHB1Yi1kYXRlcz48ZGF0ZT4z
LzkvMjQ8L2RhdGU+PC9wdWItZGF0ZXM+PC9kYXRlcz48cHViLWxvY2F0aW9uPmh0dHBzOi8vY2lu
cC5vcmcvR3VpZGVsaW5lczwvcHViLWxvY2F0aW9uPjxwdWJsaXNoZXI+VGhlIEludGVybmF0aW9u
YWwgQ29sbGVnZSBvZiBOZXVyb3BzeWNob3BoYXJtYWNvbG9neTwvcHVibGlzaGVyPjx1cmxzPjxy
ZWxhdGVkLXVybHM+PHVybD5odHRwczovL2NpbnAub3JnL0d1aWRlbGluZXM8L3VybD48L3JlbGF0
ZWQtdXJscz48L3VybHM+PC9yZWNvcmQ+PC9DaXRlPjxDaXRlPjxBdXRob3I+TGV1Y2h0PC9BdXRo
b3I+PFllYXI+MjAxMTwvWWVhcj48UmVjTnVtPjExMDU8L1JlY051bT48cmVjb3JkPjxyZWMtbnVt
YmVyPjExMDU8L3JlYy1udW1iZXI+PGZvcmVpZ24ta2V5cz48a2V5IGFwcD0iRU4iIGRiLWlkPSIw
enZwZGU1eGEwYWQ1Z2VmdmZ6NTl3ZmUyOWF0NWF2YXp6OXciIHRpbWVzdGFtcD0iMTcyNTMxNjgx
NiI+MTEwNTwva2V5PjwvZm9yZWlnbi1rZXlzPjxyZWYtdHlwZSBuYW1lPSJKb3VybmFsIEFydGlj
bGUiPjE3PC9yZWYtdHlwZT48Y29udHJpYnV0b3JzPjxhdXRob3JzPjxhdXRob3I+TGV1Y2h0LCBT
LjwvYXV0aG9yPjxhdXRob3I+SGVyZXMsIFMuPC9hdXRob3I+PGF1dGhvcj5LaXNzbGluZywgVy48
L2F1dGhvcj48YXV0aG9yPkRhdmlzLCBKLiBNLjwvYXV0aG9yPjwvYXV0aG9ycz48L2NvbnRyaWJ1
dG9ycz48YXV0aC1hZGRyZXNzPkRlcGFydG1lbnQgb2YgUHN5Y2hpYXRyeSBhbmQgUHN5Y2hvdGhl
cmFweSwgVGVjaG5pc2NoZSBVbml2ZXJzaXTDpHQgTcO8bmNoZW4sIEtsaW5pa3VtIHJlY2h0cyBk
ZXIgSXNhciwgTcO8bmNoZW4sIEdlcm1hbnkuIFN0ZWZhbi5MZXVjaHRAbHJ6LnR1LW11ZW5jaGVu
LmRlPC9hdXRoLWFkZHJlc3M+PHRpdGxlcz48dGl0bGU+RXZpZGVuY2UtYmFzZWQgcGhhcm1hY290
aGVyYXB5IG9mIHNjaGl6b3BocmVuaWE8L3RpdGxlPjxzZWNvbmRhcnktdGl0bGU+SW50IEogTmV1
cm9wc3ljaG9waGFybWFjb2w8L3NlY29uZGFyeS10aXRsZT48L3RpdGxlcz48cGVyaW9kaWNhbD48
ZnVsbC10aXRsZT5JbnQgSiBOZXVyb3BzeWNob3BoYXJtYWNvbDwvZnVsbC10aXRsZT48L3Blcmlv
ZGljYWw+PHBhZ2VzPjI2OS04NDwvcGFnZXM+PHZvbHVtZT4xNDwvdm9sdW1lPjxudW1iZXI+Mjwv
bnVtYmVyPjxlZGl0aW9uPjIwMTEvMDEvMDc8L2VkaXRpb24+PGtleXdvcmRzPjxrZXl3b3JkPkFs
Z29yaXRobXM8L2tleXdvcmQ+PGtleXdvcmQ+QW50aWRlcHJlc3NpdmUgQWdlbnRzLyp0aGVyYXBl
dXRpYyB1c2U8L2tleXdvcmQ+PGtleXdvcmQ+QW50aXBzeWNob3RpYyBBZ2VudHMvYWR2ZXJzZSBl
ZmZlY3RzLyp0aGVyYXBldXRpYyB1c2U8L2tleXdvcmQ+PGtleXdvcmQ+RGVwcmVzc2lvbi8qZHJ1
ZyB0aGVyYXB5PC9rZXl3b3JkPjxrZXl3b3JkPkRpc2Vhc2UgUHJvZ3Jlc3Npb248L2tleXdvcmQ+
PGtleXdvcmQ+RG9zZS1SZXNwb25zZSBSZWxhdGlvbnNoaXAsIERydWc8L2tleXdvcmQ+PGtleXdv
cmQ+SHVtYW5zPC9rZXl3b3JkPjxrZXl3b3JkPk5lcnZvdXMgU3lzdGVtLypkcnVnIGVmZmVjdHM8
L2tleXdvcmQ+PGtleXdvcmQ+UHN5Y2hvbW90b3IgQWdpdGF0aW9uLypkcnVnIHRoZXJhcHk8L2tl
eXdvcmQ+PGtleXdvcmQ+UmFuZG9taXplZCBDb250cm9sbGVkIFRyaWFscyBhcyBUb3BpYzwva2V5
d29yZD48a2V5d29yZD5TY2hpem9waHJlbmlhLypkcnVnIHRoZXJhcHk8L2tleXdvcmQ+PGtleXdv
cmQ+VHJlYXRtZW50IE91dGNvbWU8L2tleXdvcmQ+PC9rZXl3b3Jkcz48ZGF0ZXM+PHllYXI+MjAx
MTwveWVhcj48cHViLWRhdGVzPjxkYXRlPk1hcjwvZGF0ZT48L3B1Yi1kYXRlcz48L2RhdGVzPjxp
c2JuPjE0NjEtMTQ1NzwvaXNibj48YWNjZXNzaW9uLW51bT4yMTIwODUwMDwvYWNjZXNzaW9uLW51
bT48dXJscz48L3VybHM+PGVsZWN0cm9uaWMtcmVzb3VyY2UtbnVtPjEwLjEwMTcvczE0NjExNDU3
MTAwMDEzODA8L2VsZWN0cm9uaWMtcmVzb3VyY2UtbnVtPjxyZW1vdGUtZGF0YWJhc2UtcHJvdmlk
ZXI+TkxNPC9yZW1vdGUtZGF0YWJhc2UtcHJvdmlkZXI+PGxhbmd1YWdlPmVuZzwvbGFuZ3VhZ2U+
PC9yZWNvcmQ+PC9DaXRlPjwvRW5kTm90ZT4A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14, 315]</w:t>
            </w:r>
            <w:r w:rsidRPr="00280E6D">
              <w:rPr>
                <w:rFonts w:eastAsia="Times New Roman" w:cstheme="minorHAnsi"/>
                <w:color w:val="000000"/>
                <w:sz w:val="20"/>
                <w:szCs w:val="20"/>
                <w:lang w:eastAsia="en-GB"/>
              </w:rPr>
              <w:fldChar w:fldCharType="end"/>
            </w:r>
          </w:p>
        </w:tc>
        <w:tc>
          <w:tcPr>
            <w:tcW w:w="2022" w:type="dxa"/>
            <w:noWrap/>
            <w:hideMark/>
          </w:tcPr>
          <w:p w14:paraId="1D8F016A"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1</w:t>
            </w:r>
          </w:p>
        </w:tc>
        <w:tc>
          <w:tcPr>
            <w:tcW w:w="4395" w:type="dxa"/>
            <w:noWrap/>
            <w:hideMark/>
          </w:tcPr>
          <w:p w14:paraId="1236111C"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 – recommends excluding somatic causes of psychosis</w:t>
            </w:r>
          </w:p>
        </w:tc>
      </w:tr>
      <w:tr w:rsidR="00E020BE" w:rsidRPr="00280E6D" w14:paraId="2B9C08B1" w14:textId="77777777" w:rsidTr="00660F96">
        <w:trPr>
          <w:trHeight w:val="320"/>
        </w:trPr>
        <w:tc>
          <w:tcPr>
            <w:tcW w:w="4531" w:type="dxa"/>
            <w:noWrap/>
            <w:hideMark/>
          </w:tcPr>
          <w:p w14:paraId="572AA8C7" w14:textId="37F4102C"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Meta-Guidelines”, Stahl et al. </w:t>
            </w:r>
            <w:r w:rsidRPr="00280E6D">
              <w:rPr>
                <w:rFonts w:eastAsia="Times New Roman" w:cstheme="minorHAnsi"/>
                <w:color w:val="000000"/>
                <w:sz w:val="20"/>
                <w:szCs w:val="20"/>
                <w:lang w:eastAsia="en-GB"/>
              </w:rPr>
              <w:fldChar w:fldCharType="begin">
                <w:fldData xml:space="preserve">PEVuZE5vdGU+PENpdGU+PEF1dGhvcj5TdGFobDwvQXV0aG9yPjxZZWFyPjIwMTM8L1llYXI+PFJl
Y051bT40NjwvUmVjTnVtPjxEaXNwbGF5VGV4dD5bMzE2XTwvRGlzcGxheVRleHQ+PHJlY29yZD48
cmVjLW51bWJlcj40NjwvcmVjLW51bWJlcj48Zm9yZWlnbi1rZXlzPjxrZXkgYXBwPSJFTiIgZGIt
aWQ9IjB6dnBkZTV4YTBhZDVnZWZ2Zno1OXdmZTI5YXQ1YXZheno5dyIgdGltZXN0YW1wPSIxNjkx
NDg1MzA0Ij40Njwva2V5PjwvZm9yZWlnbi1rZXlzPjxyZWYtdHlwZSBuYW1lPSJKb3VybmFsIEFy
dGljbGUiPjE3PC9yZWYtdHlwZT48Y29udHJpYnV0b3JzPjxhdXRob3JzPjxhdXRob3I+U3RhaGws
IFMuIE0uPC9hdXRob3I+PGF1dGhvcj5Nb3JyaXNzZXR0ZSwgRC4gQS48L2F1dGhvcj48YXV0aG9y
PkNpdHJvbWUsIEwuPC9hdXRob3I+PGF1dGhvcj5TYWtsYWQsIFMuIFIuPC9hdXRob3I+PGF1dGhv
cj5DdW1taW5ncywgTS4gQS48L2F1dGhvcj48YXV0aG9yPk1leWVyLCBKLiBNLjwvYXV0aG9yPjxh
dXRob3I+TyZhcG9zO0RheSwgSi4gQS48L2F1dGhvcj48YXV0aG9yPkRhcmRhc2h0aSwgTC4gSi48
L2F1dGhvcj48YXV0aG9yPldhcmJ1cnRvbiwgSy4gRC48L2F1dGhvcj48L2F1dGhvcnM+PC9jb250
cmlidXRvcnM+PGF1dGgtYWRkcmVzcz4xRGVwYXJ0bWVudCBvZiBQc3ljaGlhdHJ5LFVuaXZlcnNp
dHkgb2YgQ2FsaWZvcm5pYS1TYW4gRGllZ28sU2FuIERpZWdvLENhbGlmb3JuaWEsVVNBLiYjeEQ7
M05ldXJvc2NpZW5jZSBFZHVjYXRpb24gSW5zdGl0dXRlLENhcmxzYmFkLENhbGlmb3JuaWEsVVNB
LiYjeEQ7NU5ldyBZb3JrIE1lZGljYWwgQ29sbGVnZSxWYWxoYWxsYSxOZXcgWW9yayxVU0EuJiN4
RDs2U2FuIEFudG9uaW8gU3RhdGUgSG9zcGl0YWwsVGV4YXMgRGVwYXJ0bWVudCBvZiBTdGF0ZSBI
ZWFsdGggU2VydmljZXMsU2FuIEFudG9uaW8sVGV4YXMsVVNBLiYjeEQ7NENhbGlmb3JuaWEgRGVw
YXJ0bWVudCBvZiBTdGF0ZSBIb3NwaXRhbHMsU2FjcmFtZW50bywgQ2FsaWZvcm5pYSxVU0EuPC9h
dXRoLWFkZHJlc3M+PHRpdGxlcz48dGl0bGU+4oCcTWV0YS1ndWlkZWxpbmVz4oCdIGZvciB0aGUg
bWFuYWdlbWVudCBvZiBwYXRpZW50cyB3aXRoIHNjaGl6b3BocmVuaWE8L3RpdGxlPjxzZWNvbmRh
cnktdGl0bGU+Q05TIFNwZWN0cjwvc2Vjb25kYXJ5LXRpdGxlPjwvdGl0bGVzPjxwZXJpb2RpY2Fs
PjxmdWxsLXRpdGxlPkNOUyBTcGVjdHI8L2Z1bGwtdGl0bGU+PC9wZXJpb2RpY2FsPjxwYWdlcz4x
NTAtMTYyPC9wYWdlcz48dm9sdW1lPjE4PC92b2x1bWU+PG51bWJlcj4zPC9udW1iZXI+PGVkaXRp
b24+MjAxMy8wNC8xODwvZWRpdGlvbj48a2V5d29yZHM+PGtleXdvcmQ+QWN1dGUgRGlzZWFzZTwv
a2V5d29yZD48a2V5d29yZD5BbnRpcHN5Y2hvdGljIEFnZW50cy9hZG1pbmlzdHJhdGlvbiAmYW1w
OyBkb3NhZ2UvcGhhcm1hY29raW5ldGljcy90aGVyYXBldXRpYyB1c2U8L2tleXdvcmQ+PGtleXdv
cmQ+Q2FzZSBNYW5hZ2VtZW50PC9rZXl3b3JkPjxrZXl3b3JkPipHdWlkZWxpbmVzIGFzIFRvcGlj
PC9rZXl3b3JkPjxrZXl3b3JkPkhvc3BpdGFsaXphdGlvbjwva2V5d29yZD48a2V5d29yZD5IdW1h
bnM8L2tleXdvcmQ+PGtleXdvcmQ+UGF0aWVudCBDYXJlIFBsYW5uaW5nPC9rZXl3b3JkPjxrZXl3
b3JkPlNjaGl6b3BocmVuaWEvY29tcGxpY2F0aW9ucy9kaWFnbm9zaXMvZHJ1ZyB0aGVyYXB5Lyp0
aGVyYXB5PC9rZXl3b3JkPjxrZXl3b3JkPlNjaGl6b3BocmVuaWMgUHN5Y2hvbG9neTwva2V5d29y
ZD48L2tleXdvcmRzPjxkYXRlcz48eWVhcj4yMDEzPC95ZWFyPjxwdWItZGF0ZXM+PGRhdGU+SnVu
PC9kYXRlPjwvcHViLWRhdGVzPjwvZGF0ZXM+PGlzYm4+MTA5Mi04NTI5IChQcmludCkmI3hEOzEw
OTItODUyOTwvaXNibj48YWNjZXNzaW9uLW51bT4yMzU5MTEyNjwvYWNjZXNzaW9uLW51bT48dXJs
cz48L3VybHM+PGVsZWN0cm9uaWMtcmVzb3VyY2UtbnVtPjEwLjEwMTcvczEwOTI4NTI5MTMwMDAx
NHg8L2VsZWN0cm9uaWMtcmVzb3VyY2UtbnVtPjxyZW1vdGUtZGF0YWJhc2UtcHJvdmlkZXI+TkxN
PC9yZW1vdGUtZGF0YWJhc2UtcHJvdmlkZXI+PGxhbmd1YWdlPmVuZzwvbGFuZ3VhZ2U+PC9yZWNv
cmQ+PC9DaXRlPjwvRW5kTm90ZT4A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TdGFobDwvQXV0aG9yPjxZZWFyPjIwMTM8L1llYXI+PFJl
Y051bT40NjwvUmVjTnVtPjxEaXNwbGF5VGV4dD5bMzE2XTwvRGlzcGxheVRleHQ+PHJlY29yZD48
cmVjLW51bWJlcj40NjwvcmVjLW51bWJlcj48Zm9yZWlnbi1rZXlzPjxrZXkgYXBwPSJFTiIgZGIt
aWQ9IjB6dnBkZTV4YTBhZDVnZWZ2Zno1OXdmZTI5YXQ1YXZheno5dyIgdGltZXN0YW1wPSIxNjkx
NDg1MzA0Ij40Njwva2V5PjwvZm9yZWlnbi1rZXlzPjxyZWYtdHlwZSBuYW1lPSJKb3VybmFsIEFy
dGljbGUiPjE3PC9yZWYtdHlwZT48Y29udHJpYnV0b3JzPjxhdXRob3JzPjxhdXRob3I+U3RhaGws
IFMuIE0uPC9hdXRob3I+PGF1dGhvcj5Nb3JyaXNzZXR0ZSwgRC4gQS48L2F1dGhvcj48YXV0aG9y
PkNpdHJvbWUsIEwuPC9hdXRob3I+PGF1dGhvcj5TYWtsYWQsIFMuIFIuPC9hdXRob3I+PGF1dGhv
cj5DdW1taW5ncywgTS4gQS48L2F1dGhvcj48YXV0aG9yPk1leWVyLCBKLiBNLjwvYXV0aG9yPjxh
dXRob3I+TyZhcG9zO0RheSwgSi4gQS48L2F1dGhvcj48YXV0aG9yPkRhcmRhc2h0aSwgTC4gSi48
L2F1dGhvcj48YXV0aG9yPldhcmJ1cnRvbiwgSy4gRC48L2F1dGhvcj48L2F1dGhvcnM+PC9jb250
cmlidXRvcnM+PGF1dGgtYWRkcmVzcz4xRGVwYXJ0bWVudCBvZiBQc3ljaGlhdHJ5LFVuaXZlcnNp
dHkgb2YgQ2FsaWZvcm5pYS1TYW4gRGllZ28sU2FuIERpZWdvLENhbGlmb3JuaWEsVVNBLiYjeEQ7
M05ldXJvc2NpZW5jZSBFZHVjYXRpb24gSW5zdGl0dXRlLENhcmxzYmFkLENhbGlmb3JuaWEsVVNB
LiYjeEQ7NU5ldyBZb3JrIE1lZGljYWwgQ29sbGVnZSxWYWxoYWxsYSxOZXcgWW9yayxVU0EuJiN4
RDs2U2FuIEFudG9uaW8gU3RhdGUgSG9zcGl0YWwsVGV4YXMgRGVwYXJ0bWVudCBvZiBTdGF0ZSBI
ZWFsdGggU2VydmljZXMsU2FuIEFudG9uaW8sVGV4YXMsVVNBLiYjeEQ7NENhbGlmb3JuaWEgRGVw
YXJ0bWVudCBvZiBTdGF0ZSBIb3NwaXRhbHMsU2FjcmFtZW50bywgQ2FsaWZvcm5pYSxVU0EuPC9h
dXRoLWFkZHJlc3M+PHRpdGxlcz48dGl0bGU+4oCcTWV0YS1ndWlkZWxpbmVz4oCdIGZvciB0aGUg
bWFuYWdlbWVudCBvZiBwYXRpZW50cyB3aXRoIHNjaGl6b3BocmVuaWE8L3RpdGxlPjxzZWNvbmRh
cnktdGl0bGU+Q05TIFNwZWN0cjwvc2Vjb25kYXJ5LXRpdGxlPjwvdGl0bGVzPjxwZXJpb2RpY2Fs
PjxmdWxsLXRpdGxlPkNOUyBTcGVjdHI8L2Z1bGwtdGl0bGU+PC9wZXJpb2RpY2FsPjxwYWdlcz4x
NTAtMTYyPC9wYWdlcz48dm9sdW1lPjE4PC92b2x1bWU+PG51bWJlcj4zPC9udW1iZXI+PGVkaXRp
b24+MjAxMy8wNC8xODwvZWRpdGlvbj48a2V5d29yZHM+PGtleXdvcmQ+QWN1dGUgRGlzZWFzZTwv
a2V5d29yZD48a2V5d29yZD5BbnRpcHN5Y2hvdGljIEFnZW50cy9hZG1pbmlzdHJhdGlvbiAmYW1w
OyBkb3NhZ2UvcGhhcm1hY29raW5ldGljcy90aGVyYXBldXRpYyB1c2U8L2tleXdvcmQ+PGtleXdv
cmQ+Q2FzZSBNYW5hZ2VtZW50PC9rZXl3b3JkPjxrZXl3b3JkPipHdWlkZWxpbmVzIGFzIFRvcGlj
PC9rZXl3b3JkPjxrZXl3b3JkPkhvc3BpdGFsaXphdGlvbjwva2V5d29yZD48a2V5d29yZD5IdW1h
bnM8L2tleXdvcmQ+PGtleXdvcmQ+UGF0aWVudCBDYXJlIFBsYW5uaW5nPC9rZXl3b3JkPjxrZXl3
b3JkPlNjaGl6b3BocmVuaWEvY29tcGxpY2F0aW9ucy9kaWFnbm9zaXMvZHJ1ZyB0aGVyYXB5Lyp0
aGVyYXB5PC9rZXl3b3JkPjxrZXl3b3JkPlNjaGl6b3BocmVuaWMgUHN5Y2hvbG9neTwva2V5d29y
ZD48L2tleXdvcmRzPjxkYXRlcz48eWVhcj4yMDEzPC95ZWFyPjxwdWItZGF0ZXM+PGRhdGU+SnVu
PC9kYXRlPjwvcHViLWRhdGVzPjwvZGF0ZXM+PGlzYm4+MTA5Mi04NTI5IChQcmludCkmI3hEOzEw
OTItODUyOTwvaXNibj48YWNjZXNzaW9uLW51bT4yMzU5MTEyNjwvYWNjZXNzaW9uLW51bT48dXJs
cz48L3VybHM+PGVsZWN0cm9uaWMtcmVzb3VyY2UtbnVtPjEwLjEwMTcvczEwOTI4NTI5MTMwMDAx
NHg8L2VsZWN0cm9uaWMtcmVzb3VyY2UtbnVtPjxyZW1vdGUtZGF0YWJhc2UtcHJvdmlkZXI+TkxN
PC9yZW1vdGUtZGF0YWJhc2UtcHJvdmlkZXI+PGxhbmd1YWdlPmVuZzwvbGFuZ3VhZ2U+PC9yZWNv
cmQ+PC9DaXRlPjwvRW5kTm90ZT4A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16]</w:t>
            </w:r>
            <w:r w:rsidRPr="00280E6D">
              <w:rPr>
                <w:rFonts w:eastAsia="Times New Roman" w:cstheme="minorHAnsi"/>
                <w:color w:val="000000"/>
                <w:sz w:val="20"/>
                <w:szCs w:val="20"/>
                <w:lang w:eastAsia="en-GB"/>
              </w:rPr>
              <w:fldChar w:fldCharType="end"/>
            </w:r>
          </w:p>
        </w:tc>
        <w:tc>
          <w:tcPr>
            <w:tcW w:w="2022" w:type="dxa"/>
            <w:noWrap/>
            <w:hideMark/>
          </w:tcPr>
          <w:p w14:paraId="1A99CC09"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3</w:t>
            </w:r>
          </w:p>
        </w:tc>
        <w:tc>
          <w:tcPr>
            <w:tcW w:w="4395" w:type="dxa"/>
            <w:noWrap/>
            <w:hideMark/>
          </w:tcPr>
          <w:p w14:paraId="193544C5"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Included </w:t>
            </w:r>
          </w:p>
        </w:tc>
      </w:tr>
      <w:tr w:rsidR="00E020BE" w:rsidRPr="00280E6D" w14:paraId="33B6B0D7" w14:textId="77777777" w:rsidTr="00660F96">
        <w:trPr>
          <w:trHeight w:val="320"/>
        </w:trPr>
        <w:tc>
          <w:tcPr>
            <w:tcW w:w="4531" w:type="dxa"/>
            <w:noWrap/>
            <w:hideMark/>
          </w:tcPr>
          <w:p w14:paraId="1C0640F3" w14:textId="5B42C0CF"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The Office of the United Nations High Commissioner for Refugees (UNHCR) </w:t>
            </w:r>
            <w:r w:rsidRPr="00280E6D">
              <w:rPr>
                <w:rFonts w:eastAsia="Times New Roman" w:cstheme="minorHAnsi"/>
                <w:color w:val="000000"/>
                <w:sz w:val="20"/>
                <w:szCs w:val="20"/>
                <w:lang w:eastAsia="en-GB"/>
              </w:rPr>
              <w:fldChar w:fldCharType="begin">
                <w:fldData xml:space="preserve">PEVuZE5vdGU+PENpdGU+PEF1dGhvcj5Pc3R1enppPC9BdXRob3I+PFllYXI+MjAxNzwvWWVhcj48
UmVjTnVtPjMzMjwvUmVjTnVtPjxEaXNwbGF5VGV4dD5bMzE3XTwvRGlzcGxheVRleHQ+PHJlY29y
ZD48cmVjLW51bWJlcj4zMzI8L3JlYy1udW1iZXI+PGZvcmVpZ24ta2V5cz48a2V5IGFwcD0iRU4i
IGRiLWlkPSIwenZwZGU1eGEwYWQ1Z2VmdmZ6NTl3ZmUyOWF0NWF2YXp6OXciIHRpbWVzdGFtcD0i
MTY5MTQ4NTMwNSI+MzMyPC9rZXk+PC9mb3JlaWduLWtleXM+PHJlZi10eXBlIG5hbWU9IkpvdXJu
YWwgQXJ0aWNsZSI+MTc8L3JlZi10eXBlPjxjb250cmlidXRvcnM+PGF1dGhvcnM+PGF1dGhvcj5P
c3R1enppLCBHLjwvYXV0aG9yPjxhdXRob3I+QmFyYnVpLCBDLjwvYXV0aG9yPjxhdXRob3I+SGFu
bG9uLCBDLjwvYXV0aG9yPjxhdXRob3I+Q2hhdHRlcmplZSwgUy48L2F1dGhvcj48YXV0aG9yPkVh
dG9uLCBKLjwvYXV0aG9yPjxhdXRob3I+Sm9uZXMsIEwuPC9hdXRob3I+PGF1dGhvcj5TaWxvdmUs
IEQuPC9hdXRob3I+PGF1dGhvcj5WZW50ZXZvZ2VsLCBQLjwvYXV0aG9yPjwvYXV0aG9ycz48L2Nv
bnRyaWJ1dG9ycz48YXV0aC1hZGRyZXNzPldITyBDb2xsYWJvcmF0aW5nIENlbnRyZSBmb3IgUmVz
ZWFyY2ggYW5kIFRyYWluaW5nIGluIE1lbnRhbCBIZWFsdGggYW5kIFNlcnZpY2UgRXZhbHVhdGlv
biwgRGVwYXJ0bWVudCBvZiBOZXVyb3NjaWVuY2UsIEJpb21lZGljaW5lIGFuZCBNb3ZlbWVudCBT
Y2llbmNlcywgU2VjdGlvbiBvZiBQc3ljaGlhdHJ5LCBVbml2ZXJzaXR5IG9mIFZlcm9uYSwgUGlh
enphbGUgTC5BLiBTY3VybyAxMCwgMzcxMzQsIFZlcm9uYSwgSXRhbHkuIGdpb3Zhbm5pLm9zdHV6
emlAZ21haWwuY29tLiYjeEQ7V0hPIENvbGxhYm9yYXRpbmcgQ2VudHJlIGZvciBSZXNlYXJjaCBh
bmQgVHJhaW5pbmcgaW4gTWVudGFsIEhlYWx0aCBhbmQgU2VydmljZSBFdmFsdWF0aW9uLCBEZXBh
cnRtZW50IG9mIE5ldXJvc2NpZW5jZSwgQmlvbWVkaWNpbmUgYW5kIE1vdmVtZW50IFNjaWVuY2Vz
LCBTZWN0aW9uIG9mIFBzeWNoaWF0cnksIFVuaXZlcnNpdHkgb2YgVmVyb25hLCBQaWF6emFsZSBM
LkEuIFNjdXJvIDEwLCAzNzEzNCwgVmVyb25hLCBJdGFseS4mI3hEO0FkZGlzIEFiYWJhIFVuaXZl
cnNpdHksIENvbGxlZ2Ugb2YgSGVhbHRoIFNjaWVuY2VzLCBTY2hvb2wgb2YgTWVkaWNpbmUsIERl
cGFydG1lbnQgb2YgUHN5Y2hpYXRyeSwgNnRoIEZsb29yIENvbGxlZ2Ugb2YgSGVhbHRoIFNjaWVu
Y2VzIEJ1aWxkaW5nLCBUaWt1ciBBbmJlc3NhIEhvc3BpdGFsLCBQTyA5MDg2LCBBZGRpcyBBYmFi
YSwgRXRoaW9waWEuJiN4RDtLaW5nJmFwb3M7cyBDb2xsZWdlIExvbmRvbiwgSW5zdGl0dXRlIG9m
IFBzeWNoaWF0cnksIFBzeWNob2xvZ3kgYW5kIE5ldXJvc2NpZW5jZSwgQ2VudHJlIGZvciBHbG9i
YWwgTWVudGFsIEhlYWx0aCwgTG9uZG9uLCBVSy4mI3hEO1NhbmdhdGggQ2VudHJlLCBQb3J2b3Jp
bSwgR29hLCBJbmRpYS4mI3hEO1NjaG9vbCBvZiBQb3B1bGF0aW9uIEhlYWx0aCwgTWVsYm91cm5l
LCBBdXN0cmFsaWEuJiN4RDtMb25kb24gU2Nob29sIG9mIEh5Z2llbmUgYW5kIFRyb3BpY2FsIE1l
ZGljaW5lLCBLZXBwZWwgU3RyZWV0LCBMb25kb24sIFVLLiYjeEQ7Q0JNIEludGVybmF0aW9uYWws
IEJlbnNoZWltLCBHZXJtYW55LiYjeEQ7RlhCIENlbnRlciBmb3IgSGVhbHRoICZhbXA7IEh1bWFu
IFJpZ2h0cywgSGFydmFyZCBVbml2ZXJzaXR5LCBCb3N0b24sIFVTQS4mI3hEO1BzeWNoaWF0cnkg
UmVzZWFyY2ggYW5kIFRlYWNoaW5nIFVuaXQsIFNjaG9vbCBvZiBQc3ljaGlhdHJ5LCBVbml2ZXJz
aXR5IG9mIE5ldyBTb3V0aCBXYWxlcywgU3lkbmV5LCBBdXN0cmFsaWEuJiN4RDtQdWJsaWMgSGVh
bHRoIFNlY3Rpb24sIFVuaXRlZCBOYXRpb25zIEhpZ2ggQ29tbWlzc2lvbmVyIGZvciBSZWZ1Z2Vl
cywgR2VuZXZhLCBTd2l0emVybGFuZC48L2F1dGgtYWRkcmVzcz48dGl0bGVzPjx0aXRsZT5NYXBw
aW5nIHRoZSBldmlkZW5jZSBvbiBwaGFybWFjb2xvZ2ljYWwgaW50ZXJ2ZW50aW9ucyBmb3Igbm9u
LWFmZmVjdGl2ZSBwc3ljaG9zaXMgaW4gaHVtYW5pdGFyaWFuIG5vbi1zcGVjaWFsaXNlZCBzZXR0
aW5nczogYSBVTkhDUiBjbGluaWNhbCBndWlkYW5jZTwvdGl0bGU+PHNlY29uZGFyeS10aXRsZT5C
TUMgTWVkPC9zZWNvbmRhcnktdGl0bGU+PC90aXRsZXM+PHBlcmlvZGljYWw+PGZ1bGwtdGl0bGU+
Qk1DIE1lZDwvZnVsbC10aXRsZT48L3BlcmlvZGljYWw+PHBhZ2VzPjE5NzwvcGFnZXM+PHZvbHVt
ZT4xNTwvdm9sdW1lPjxudW1iZXI+MTwvbnVtYmVyPjxlZGl0aW9uPjIwMTcvMTIvMTI8L2VkaXRp
b24+PGtleXdvcmRzPjxrZXl3b3JkPkFudGlwc3ljaG90aWMgQWdlbnRzLyp0aGVyYXBldXRpYyB1
c2U8L2tleXdvcmQ+PGtleXdvcmQ+QmVuem9kaWF6ZXBpbmVzL3RoZXJhcGV1dGljIHVzZTwva2V5
d29yZD48a2V5d29yZD5HdWlkZWxpbmVzIGFzIFRvcGljPC9rZXl3b3JkPjxrZXl3b3JkPkh1bWFu
czwva2V5d29yZD48a2V5d29yZD5PbGFuemFwaW5lPC9rZXl3b3JkPjxrZXl3b3JkPlBzeWNob3Rp
YyBEaXNvcmRlcnMvZGlhZ25vc2lzL2RpZXQgdGhlcmFweS8qZHJ1ZyB0aGVyYXB5PC9rZXl3b3Jk
PjxrZXl3b3JkPipSZWxpZWYgV29yazwva2V5d29yZD48a2V5d29yZD5SaXNwZXJpZG9uZS90aGVy
YXBldXRpYyB1c2U8L2tleXdvcmQ+PGtleXdvcmQ+VW5pdGVkIE5hdGlvbnM8L2tleXdvcmQ+PGtl
eXdvcmQ+QW50aXBzeWNob3RpY3M8L2tleXdvcmQ+PGtleXdvcmQ+Q2xpbmljYWwgZ3VpZGFuY2U8
L2tleXdvcmQ+PGtleXdvcmQ+R2xvYmFsIG1lbnRhbCBoZWFsdGg8L2tleXdvcmQ+PGtleXdvcmQ+
SHVtYW5pdGFyaWFuIHNldHRpbmdzPC9rZXl3b3JkPjxrZXl3b3JkPk5vbi1hZmZlY3RpdmUgcHN5
Y2hvc2lzPC9rZXl3b3JkPjxrZXl3b3JkPlRyYW5zbGF0aW9uYWwgcmVzZWFyY2g8L2tleXdvcmQ+
PGtleXdvcmQ+UFVCTElTSEVS4oCZUyBOT1RFOiBTcHJpbmdlciBOYXR1cmUgcmVtYWlucyBuZXV0
cmFsIHdpdGggcmVnYXJkIHRvIGp1cmlzZGljdGlvbmFsPC9rZXl3b3JkPjxrZXl3b3JkPmNsYWlt
cyBpbiBwdWJsaXNoZWQgbWFwcyBhbmQgaW5zdGl0dXRpb25hbCBhZmZpbGlhdGlvbnMuPC9rZXl3
b3JkPjwva2V5d29yZHM+PGRhdGVzPjx5ZWFyPjIwMTc8L3llYXI+PHB1Yi1kYXRlcz48ZGF0ZT5E
ZWMgMTE8L2RhdGU+PC9wdWItZGF0ZXM+PC9kYXRlcz48aXNibj4xNzQxLTcwMTU8L2lzYm4+PGFj
Y2Vzc2lvbi1udW0+MjkyMjQ1NzA8L2FjY2Vzc2lvbi1udW0+PHVybHM+PC91cmxzPjxjdXN0b20y
PlBNQzU3MjQyNDA8L2N1c3RvbTI+PGVsZWN0cm9uaWMtcmVzb3VyY2UtbnVtPjEwLjExODYvczEy
OTE2LTAxNy0wOTYwLXo8L2VsZWN0cm9uaWMtcmVzb3VyY2UtbnVtPjxyZW1vdGUtZGF0YWJhc2Ut
cHJvdmlkZXI+TkxNPC9yZW1vdGUtZGF0YWJhc2UtcHJvdmlkZXI+PGxhbmd1YWdlPmVuZzwvbGFu
Z3VhZ2U+PC9yZWNvcmQ+PC9DaXRlPjwvRW5kTm90ZT4A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Pc3R1enppPC9BdXRob3I+PFllYXI+MjAxNzwvWWVhcj48
UmVjTnVtPjMzMjwvUmVjTnVtPjxEaXNwbGF5VGV4dD5bMzE3XTwvRGlzcGxheVRleHQ+PHJlY29y
ZD48cmVjLW51bWJlcj4zMzI8L3JlYy1udW1iZXI+PGZvcmVpZ24ta2V5cz48a2V5IGFwcD0iRU4i
IGRiLWlkPSIwenZwZGU1eGEwYWQ1Z2VmdmZ6NTl3ZmUyOWF0NWF2YXp6OXciIHRpbWVzdGFtcD0i
MTY5MTQ4NTMwNSI+MzMyPC9rZXk+PC9mb3JlaWduLWtleXM+PHJlZi10eXBlIG5hbWU9IkpvdXJu
YWwgQXJ0aWNsZSI+MTc8L3JlZi10eXBlPjxjb250cmlidXRvcnM+PGF1dGhvcnM+PGF1dGhvcj5P
c3R1enppLCBHLjwvYXV0aG9yPjxhdXRob3I+QmFyYnVpLCBDLjwvYXV0aG9yPjxhdXRob3I+SGFu
bG9uLCBDLjwvYXV0aG9yPjxhdXRob3I+Q2hhdHRlcmplZSwgUy48L2F1dGhvcj48YXV0aG9yPkVh
dG9uLCBKLjwvYXV0aG9yPjxhdXRob3I+Sm9uZXMsIEwuPC9hdXRob3I+PGF1dGhvcj5TaWxvdmUs
IEQuPC9hdXRob3I+PGF1dGhvcj5WZW50ZXZvZ2VsLCBQLjwvYXV0aG9yPjwvYXV0aG9ycz48L2Nv
bnRyaWJ1dG9ycz48YXV0aC1hZGRyZXNzPldITyBDb2xsYWJvcmF0aW5nIENlbnRyZSBmb3IgUmVz
ZWFyY2ggYW5kIFRyYWluaW5nIGluIE1lbnRhbCBIZWFsdGggYW5kIFNlcnZpY2UgRXZhbHVhdGlv
biwgRGVwYXJ0bWVudCBvZiBOZXVyb3NjaWVuY2UsIEJpb21lZGljaW5lIGFuZCBNb3ZlbWVudCBT
Y2llbmNlcywgU2VjdGlvbiBvZiBQc3ljaGlhdHJ5LCBVbml2ZXJzaXR5IG9mIFZlcm9uYSwgUGlh
enphbGUgTC5BLiBTY3VybyAxMCwgMzcxMzQsIFZlcm9uYSwgSXRhbHkuIGdpb3Zhbm5pLm9zdHV6
emlAZ21haWwuY29tLiYjeEQ7V0hPIENvbGxhYm9yYXRpbmcgQ2VudHJlIGZvciBSZXNlYXJjaCBh
bmQgVHJhaW5pbmcgaW4gTWVudGFsIEhlYWx0aCBhbmQgU2VydmljZSBFdmFsdWF0aW9uLCBEZXBh
cnRtZW50IG9mIE5ldXJvc2NpZW5jZSwgQmlvbWVkaWNpbmUgYW5kIE1vdmVtZW50IFNjaWVuY2Vz
LCBTZWN0aW9uIG9mIFBzeWNoaWF0cnksIFVuaXZlcnNpdHkgb2YgVmVyb25hLCBQaWF6emFsZSBM
LkEuIFNjdXJvIDEwLCAzNzEzNCwgVmVyb25hLCBJdGFseS4mI3hEO0FkZGlzIEFiYWJhIFVuaXZl
cnNpdHksIENvbGxlZ2Ugb2YgSGVhbHRoIFNjaWVuY2VzLCBTY2hvb2wgb2YgTWVkaWNpbmUsIERl
cGFydG1lbnQgb2YgUHN5Y2hpYXRyeSwgNnRoIEZsb29yIENvbGxlZ2Ugb2YgSGVhbHRoIFNjaWVu
Y2VzIEJ1aWxkaW5nLCBUaWt1ciBBbmJlc3NhIEhvc3BpdGFsLCBQTyA5MDg2LCBBZGRpcyBBYmFi
YSwgRXRoaW9waWEuJiN4RDtLaW5nJmFwb3M7cyBDb2xsZWdlIExvbmRvbiwgSW5zdGl0dXRlIG9m
IFBzeWNoaWF0cnksIFBzeWNob2xvZ3kgYW5kIE5ldXJvc2NpZW5jZSwgQ2VudHJlIGZvciBHbG9i
YWwgTWVudGFsIEhlYWx0aCwgTG9uZG9uLCBVSy4mI3hEO1NhbmdhdGggQ2VudHJlLCBQb3J2b3Jp
bSwgR29hLCBJbmRpYS4mI3hEO1NjaG9vbCBvZiBQb3B1bGF0aW9uIEhlYWx0aCwgTWVsYm91cm5l
LCBBdXN0cmFsaWEuJiN4RDtMb25kb24gU2Nob29sIG9mIEh5Z2llbmUgYW5kIFRyb3BpY2FsIE1l
ZGljaW5lLCBLZXBwZWwgU3RyZWV0LCBMb25kb24sIFVLLiYjeEQ7Q0JNIEludGVybmF0aW9uYWws
IEJlbnNoZWltLCBHZXJtYW55LiYjeEQ7RlhCIENlbnRlciBmb3IgSGVhbHRoICZhbXA7IEh1bWFu
IFJpZ2h0cywgSGFydmFyZCBVbml2ZXJzaXR5LCBCb3N0b24sIFVTQS4mI3hEO1BzeWNoaWF0cnkg
UmVzZWFyY2ggYW5kIFRlYWNoaW5nIFVuaXQsIFNjaG9vbCBvZiBQc3ljaGlhdHJ5LCBVbml2ZXJz
aXR5IG9mIE5ldyBTb3V0aCBXYWxlcywgU3lkbmV5LCBBdXN0cmFsaWEuJiN4RDtQdWJsaWMgSGVh
bHRoIFNlY3Rpb24sIFVuaXRlZCBOYXRpb25zIEhpZ2ggQ29tbWlzc2lvbmVyIGZvciBSZWZ1Z2Vl
cywgR2VuZXZhLCBTd2l0emVybGFuZC48L2F1dGgtYWRkcmVzcz48dGl0bGVzPjx0aXRsZT5NYXBw
aW5nIHRoZSBldmlkZW5jZSBvbiBwaGFybWFjb2xvZ2ljYWwgaW50ZXJ2ZW50aW9ucyBmb3Igbm9u
LWFmZmVjdGl2ZSBwc3ljaG9zaXMgaW4gaHVtYW5pdGFyaWFuIG5vbi1zcGVjaWFsaXNlZCBzZXR0
aW5nczogYSBVTkhDUiBjbGluaWNhbCBndWlkYW5jZTwvdGl0bGU+PHNlY29uZGFyeS10aXRsZT5C
TUMgTWVkPC9zZWNvbmRhcnktdGl0bGU+PC90aXRsZXM+PHBlcmlvZGljYWw+PGZ1bGwtdGl0bGU+
Qk1DIE1lZDwvZnVsbC10aXRsZT48L3BlcmlvZGljYWw+PHBhZ2VzPjE5NzwvcGFnZXM+PHZvbHVt
ZT4xNTwvdm9sdW1lPjxudW1iZXI+MTwvbnVtYmVyPjxlZGl0aW9uPjIwMTcvMTIvMTI8L2VkaXRp
b24+PGtleXdvcmRzPjxrZXl3b3JkPkFudGlwc3ljaG90aWMgQWdlbnRzLyp0aGVyYXBldXRpYyB1
c2U8L2tleXdvcmQ+PGtleXdvcmQ+QmVuem9kaWF6ZXBpbmVzL3RoZXJhcGV1dGljIHVzZTwva2V5
d29yZD48a2V5d29yZD5HdWlkZWxpbmVzIGFzIFRvcGljPC9rZXl3b3JkPjxrZXl3b3JkPkh1bWFu
czwva2V5d29yZD48a2V5d29yZD5PbGFuemFwaW5lPC9rZXl3b3JkPjxrZXl3b3JkPlBzeWNob3Rp
YyBEaXNvcmRlcnMvZGlhZ25vc2lzL2RpZXQgdGhlcmFweS8qZHJ1ZyB0aGVyYXB5PC9rZXl3b3Jk
PjxrZXl3b3JkPipSZWxpZWYgV29yazwva2V5d29yZD48a2V5d29yZD5SaXNwZXJpZG9uZS90aGVy
YXBldXRpYyB1c2U8L2tleXdvcmQ+PGtleXdvcmQ+VW5pdGVkIE5hdGlvbnM8L2tleXdvcmQ+PGtl
eXdvcmQ+QW50aXBzeWNob3RpY3M8L2tleXdvcmQ+PGtleXdvcmQ+Q2xpbmljYWwgZ3VpZGFuY2U8
L2tleXdvcmQ+PGtleXdvcmQ+R2xvYmFsIG1lbnRhbCBoZWFsdGg8L2tleXdvcmQ+PGtleXdvcmQ+
SHVtYW5pdGFyaWFuIHNldHRpbmdzPC9rZXl3b3JkPjxrZXl3b3JkPk5vbi1hZmZlY3RpdmUgcHN5
Y2hvc2lzPC9rZXl3b3JkPjxrZXl3b3JkPlRyYW5zbGF0aW9uYWwgcmVzZWFyY2g8L2tleXdvcmQ+
PGtleXdvcmQ+UFVCTElTSEVS4oCZUyBOT1RFOiBTcHJpbmdlciBOYXR1cmUgcmVtYWlucyBuZXV0
cmFsIHdpdGggcmVnYXJkIHRvIGp1cmlzZGljdGlvbmFsPC9rZXl3b3JkPjxrZXl3b3JkPmNsYWlt
cyBpbiBwdWJsaXNoZWQgbWFwcyBhbmQgaW5zdGl0dXRpb25hbCBhZmZpbGlhdGlvbnMuPC9rZXl3
b3JkPjwva2V5d29yZHM+PGRhdGVzPjx5ZWFyPjIwMTc8L3llYXI+PHB1Yi1kYXRlcz48ZGF0ZT5E
ZWMgMTE8L2RhdGU+PC9wdWItZGF0ZXM+PC9kYXRlcz48aXNibj4xNzQxLTcwMTU8L2lzYm4+PGFj
Y2Vzc2lvbi1udW0+MjkyMjQ1NzA8L2FjY2Vzc2lvbi1udW0+PHVybHM+PC91cmxzPjxjdXN0b20y
PlBNQzU3MjQyNDA8L2N1c3RvbTI+PGVsZWN0cm9uaWMtcmVzb3VyY2UtbnVtPjEwLjExODYvczEy
OTE2LTAxNy0wOTYwLXo8L2VsZWN0cm9uaWMtcmVzb3VyY2UtbnVtPjxyZW1vdGUtZGF0YWJhc2Ut
cHJvdmlkZXI+TkxNPC9yZW1vdGUtZGF0YWJhc2UtcHJvdmlkZXI+PGxhbmd1YWdlPmVuZzwvbGFu
Z3VhZ2U+PC9yZWNvcmQ+PC9DaXRlPjwvRW5kTm90ZT4A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17]</w:t>
            </w:r>
            <w:r w:rsidRPr="00280E6D">
              <w:rPr>
                <w:rFonts w:eastAsia="Times New Roman" w:cstheme="minorHAnsi"/>
                <w:color w:val="000000"/>
                <w:sz w:val="20"/>
                <w:szCs w:val="20"/>
                <w:lang w:eastAsia="en-GB"/>
              </w:rPr>
              <w:fldChar w:fldCharType="end"/>
            </w:r>
          </w:p>
        </w:tc>
        <w:tc>
          <w:tcPr>
            <w:tcW w:w="2022" w:type="dxa"/>
            <w:noWrap/>
            <w:hideMark/>
          </w:tcPr>
          <w:p w14:paraId="36F66B2B"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7</w:t>
            </w:r>
          </w:p>
        </w:tc>
        <w:tc>
          <w:tcPr>
            <w:tcW w:w="4395" w:type="dxa"/>
            <w:noWrap/>
            <w:hideMark/>
          </w:tcPr>
          <w:p w14:paraId="267A0FA3"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w:t>
            </w:r>
          </w:p>
        </w:tc>
      </w:tr>
      <w:tr w:rsidR="00E020BE" w:rsidRPr="00280E6D" w14:paraId="46D672BE" w14:textId="77777777" w:rsidTr="00660F96">
        <w:trPr>
          <w:trHeight w:val="320"/>
        </w:trPr>
        <w:tc>
          <w:tcPr>
            <w:tcW w:w="4531" w:type="dxa"/>
            <w:noWrap/>
            <w:hideMark/>
          </w:tcPr>
          <w:p w14:paraId="02AAECAB" w14:textId="4CA6C383"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World Federation of Societies of Biological Psychiatry (WFSBP) </w:t>
            </w:r>
            <w:r w:rsidRPr="00280E6D">
              <w:rPr>
                <w:rFonts w:eastAsia="Times New Roman" w:cstheme="minorHAnsi"/>
                <w:color w:val="000000"/>
                <w:sz w:val="20"/>
                <w:szCs w:val="20"/>
                <w:lang w:eastAsia="en-GB"/>
              </w:rPr>
              <w:fldChar w:fldCharType="begin">
                <w:fldData xml:space="preserve">PEVuZE5vdGU+PENpdGU+PEF1dGhvcj5GYWxrYWk8L0F1dGhvcj48WWVhcj4yMDA1PC9ZZWFyPjxS
ZWNOdW0+ODkwPC9SZWNOdW0+PERpc3BsYXlUZXh0PlszMTgtMzI0XTwvRGlzcGxheVRleHQ+PHJl
Y29yZD48cmVjLW51bWJlcj44OTA8L3JlYy1udW1iZXI+PGZvcmVpZ24ta2V5cz48a2V5IGFwcD0i
RU4iIGRiLWlkPSIwenZwZGU1eGEwYWQ1Z2VmdmZ6NTl3ZmUyOWF0NWF2YXp6OXciIHRpbWVzdGFt
cD0iMTY5MTQ4NTMwNSI+ODkwPC9rZXk+PC9mb3JlaWduLWtleXM+PHJlZi10eXBlIG5hbWU9Ikpv
dXJuYWwgQXJ0aWNsZSI+MTc8L3JlZi10eXBlPjxjb250cmlidXRvcnM+PGF1dGhvcnM+PGF1dGhv
cj5GYWxrYWksIFAuPC9hdXRob3I+PGF1dGhvcj5Xb2Jyb2NrLCBULjwvYXV0aG9yPjxhdXRob3I+
TGllYmVybWFuLCBKLjwvYXV0aG9yPjxhdXRob3I+R2xlbnRob2osIEIuPC9hdXRob3I+PGF1dGhv
cj5HYXR0YXosIFcuIEYuPC9hdXRob3I+PGF1dGhvcj5Nw7ZsbGVyLCBILiBKLjwvYXV0aG9yPjwv
YXV0aG9ycz48L2NvbnRyaWJ1dG9ycz48YXV0aC1hZGRyZXNzPkRlcGFydG1lbnQgb2YgUHN5Y2hp
YXRyeSBhbmQgUHN5Y2hvdGhlcmFweSwgVW5pdmVyc2l0eSBvZiBTYWFybGFuZCwgSG9tYnVyZy9T
YWFyLCBHZXJtYW55LjwvYXV0aC1hZGRyZXNzPjx0aXRsZXM+PHRpdGxlPldvcmxkIEZlZGVyYXRp
b24gb2YgU29jaWV0aWVzIG9mIEJpb2xvZ2ljYWwgUHN5Y2hpYXRyeSAoV0ZTQlApIGd1aWRlbGlu
ZXMgZm9yIGJpb2xvZ2ljYWwgdHJlYXRtZW50IG9mIHNjaGl6b3BocmVuaWEsIFBhcnQgMTogYWN1
dGUgdHJlYXRtZW50IG9mIHNjaGl6b3BocmVuaWE8L3RpdGxlPjxzZWNvbmRhcnktdGl0bGU+V29y
bGQgSiBCaW9sIFBzeWNoaWF0cnk8L3NlY29uZGFyeS10aXRsZT48L3RpdGxlcz48cGVyaW9kaWNh
bD48ZnVsbC10aXRsZT5Xb3JsZCBKIEJpb2wgUHN5Y2hpYXRyeTwvZnVsbC10aXRsZT48L3Blcmlv
ZGljYWw+PHBhZ2VzPjEzMi05MTwvcGFnZXM+PHZvbHVtZT42PC92b2x1bWU+PG51bWJlcj4zPC9u
dW1iZXI+PGVkaXRpb24+MjAwNS8wOS8yMjwvZWRpdGlvbj48a2V5d29yZHM+PGtleXdvcmQ+QWN1
dGUgRGlzZWFzZTwva2V5d29yZD48a2V5d29yZD5BbnRpZGVwcmVzc2l2ZSBBZ2VudHMvYWR2ZXJz
ZSBlZmZlY3RzL3RoZXJhcGV1dGljIHVzZTwva2V5d29yZD48a2V5d29yZD5BbnRpcHN5Y2hvdGlj
IEFnZW50cy9hZG1pbmlzdHJhdGlvbiAmYW1wOyBkb3NhZ2UvYWR2ZXJzZSBlZmZlY3RzPC9rZXl3
b3JkPjxrZXl3b3JkPipCaW9sb2dpY2FsIFBzeWNoaWF0cnk8L2tleXdvcmQ+PGtleXdvcmQ+Q29t
YmluZWQgTW9kYWxpdHkgVGhlcmFweTwva2V5d29yZD48a2V5d29yZD5EZXByZXNzaXZlIERpc29y
ZGVyL3RoZXJhcHk8L2tleXdvcmQ+PGtleXdvcmQ+RG9zZS1SZXNwb25zZSBSZWxhdGlvbnNoaXAs
IERydWc8L2tleXdvcmQ+PGtleXdvcmQ+RHJ1ZyBUaGVyYXB5LCBDb21iaW5hdGlvbjwva2V5d29y
ZD48a2V5d29yZD5FbGVjdHJvY29udnVsc2l2ZSBUaGVyYXB5PC9rZXl3b3JkPjxrZXl3b3JkPkV2
aWRlbmNlLUJhc2VkIE1lZGljaW5lPC9rZXl3b3JkPjxrZXl3b3JkPkh1bWFuczwva2V5d29yZD48
a2V5d29yZD5Qc3ljaG90aGVyYXB5PC9rZXl3b3JkPjxrZXl3b3JkPlJhbmRvbWl6ZWQgQ29udHJv
bGxlZCBUcmlhbHMgYXMgVG9waWM8L2tleXdvcmQ+PGtleXdvcmQ+U2NoaXpvcGhyZW5pYS9kaWFn
bm9zaXMvKnRoZXJhcHk8L2tleXdvcmQ+PGtleXdvcmQ+KlNjaGl6b3BocmVuaWMgUHN5Y2hvbG9n
eTwva2V5d29yZD48a2V5d29yZD4qU29jaWV0aWVzLCBNZWRpY2FsPC9rZXl3b3JkPjxrZXl3b3Jk
PlRyYW5zY3JhbmlhbCBNYWduZXRpYyBTdGltdWxhdGlvbjwva2V5d29yZD48L2tleXdvcmRzPjxk
YXRlcz48eWVhcj4yMDA1PC95ZWFyPjwvZGF0ZXM+PGlzYm4+MTU2Mi0yOTc1IChQcmludCkmI3hE
OzE1NjItMjk3NTwvaXNibj48YWNjZXNzaW9uLW51bT4xNjE3MzE0NzwvYWNjZXNzaW9uLW51bT48
dXJscz48L3VybHM+PGVsZWN0cm9uaWMtcmVzb3VyY2UtbnVtPjEwLjEwODAvMTU2MjI5NzA1MTAw
MzAwOTA8L2VsZWN0cm9uaWMtcmVzb3VyY2UtbnVtPjxyZW1vdGUtZGF0YWJhc2UtcHJvdmlkZXI+
TkxNPC9yZW1vdGUtZGF0YWJhc2UtcHJvdmlkZXI+PGxhbmd1YWdlPmVuZzwvbGFuZ3VhZ2U+PC9y
ZWNvcmQ+PC9DaXRlPjxDaXRlPjxBdXRob3I+RmFsa2FpPC9BdXRob3I+PFllYXI+MjAwNjwvWWVh
cj48UmVjTnVtPjIzNjwvUmVjTnVtPjxyZWNvcmQ+PHJlYy1udW1iZXI+MjM2PC9yZWMtbnVtYmVy
Pjxmb3JlaWduLWtleXM+PGtleSBhcHA9IkVOIiBkYi1pZD0iMHp2cGRlNXhhMGFkNWdlZnZmejU5
d2ZlMjlhdDVhdmF6ejl3IiB0aW1lc3RhbXA9IjE2OTE0ODUzMDUiPjIzNjwva2V5PjwvZm9yZWln
bi1rZXlzPjxyZWYtdHlwZSBuYW1lPSJKb3VybmFsIEFydGljbGUiPjE3PC9yZWYtdHlwZT48Y29u
dHJpYnV0b3JzPjxhdXRob3JzPjxhdXRob3I+RmFsa2FpLCBQLjwvYXV0aG9yPjxhdXRob3I+V29i
cm9jaywgVC48L2F1dGhvcj48YXV0aG9yPkxpZWJlcm1hbiwgSi48L2F1dGhvcj48YXV0aG9yPkds
ZW50aG9qLCBCLjwvYXV0aG9yPjxhdXRob3I+R2F0dGF6LCBXLiBGLjwvYXV0aG9yPjxhdXRob3I+
TcO2bGxlciwgSC4gSi48L2F1dGhvcj48L2F1dGhvcnM+PC9jb250cmlidXRvcnM+PGF1dGgtYWRk
cmVzcz5EZXBhcnRtZW50IG9mIFBzeWNoaWF0cnkgYW5kIFBzeWNob3RoZXJhcHksIFVuaXZlcnNp
dHkgb2YgU2FhcmxhbmQsIEhvbWJ1cmcvU2FhciwgR2VybWFueS48L2F1dGgtYWRkcmVzcz48dGl0
bGVzPjx0aXRsZT5Xb3JsZCBGZWRlcmF0aW9uIG9mIFNvY2lldGllcyBvZiBCaW9sb2dpY2FsIFBz
eWNoaWF0cnkgKFdGU0JQKSBndWlkZWxpbmVzIGZvciBiaW9sb2dpY2FsIHRyZWF0bWVudCBvZiBz
Y2hpem9waHJlbmlhLCBwYXJ0IDI6IGxvbmctdGVybSB0cmVhdG1lbnQgb2Ygc2NoaXpvcGhyZW5p
YTwvdGl0bGU+PHNlY29uZGFyeS10aXRsZT5Xb3JsZCBKIEJpb2wgUHN5Y2hpYXRyeTwvc2Vjb25k
YXJ5LXRpdGxlPjwvdGl0bGVzPjxwZXJpb2RpY2FsPjxmdWxsLXRpdGxlPldvcmxkIEogQmlvbCBQ
c3ljaGlhdHJ5PC9mdWxsLXRpdGxlPjwvcGVyaW9kaWNhbD48cGFnZXM+NS00MDwvcGFnZXM+PHZv
bHVtZT43PC92b2x1bWU+PG51bWJlcj4xPC9udW1iZXI+PGVkaXRpb24+MjAwNi8wMy8wMzwvZWRp
dGlvbj48a2V5d29yZHM+PGtleXdvcmQ+QW50aXBzeWNob3RpYyBBZ2VudHMvKnRoZXJhcGV1dGlj
IHVzZTwva2V5d29yZD48a2V5d29yZD5CaW9sb2dpY2FsIFBzeWNoaWF0cnkvKm1ldGhvZHM8L2tl
eXdvcmQ+PGtleXdvcmQ+RXZpZGVuY2UtQmFzZWQgTWVkaWNpbmUvbWV0aG9kczwva2V5d29yZD48
a2V5d29yZD4qR3VpZGVsaW5lcyBhcyBUb3BpYzwva2V5d29yZD48a2V5d29yZD5IdW1hbnM8L2tl
eXdvcmQ+PGtleXdvcmQ+KkludGVybmF0aW9uYWwgQ29vcGVyYXRpb248L2tleXdvcmQ+PGtleXdv
cmQ+U2NoaXpvcGhyZW5pYS8qZHJ1ZyB0aGVyYXB5PC9rZXl3b3JkPjxrZXl3b3JkPipTb2NpZXRp
ZXMsIE1lZGljYWw8L2tleXdvcmQ+PGtleXdvcmQ+VGltZSBGYWN0b3JzPC9rZXl3b3JkPjwva2V5
d29yZHM+PGRhdGVzPjx5ZWFyPjIwMDY8L3llYXI+PC9kYXRlcz48aXNibj4xNTYyLTI5NzUgKFBy
aW50KSYjeEQ7MTU2Mi0yOTc1PC9pc2JuPjxhY2Nlc3Npb24tbnVtPjE2NTA5MDUwPC9hY2Nlc3Np
b24tbnVtPjx1cmxzPjwvdXJscz48ZWxlY3Ryb25pYy1yZXNvdXJjZS1udW0+MTAuMTA4MC8xNTYy
Mjk3MDUwMDQ4MzE3NzwvZWxlY3Ryb25pYy1yZXNvdXJjZS1udW0+PHJlbW90ZS1kYXRhYmFzZS1w
cm92aWRlcj5OTE08L3JlbW90ZS1kYXRhYmFzZS1wcm92aWRlcj48bGFuZ3VhZ2U+ZW5nPC9sYW5n
dWFnZT48L3JlY29yZD48L0NpdGU+PENpdGU+PEF1dGhvcj5IYXNhbjwvQXV0aG9yPjxZZWFyPjIw
MTI8L1llYXI+PFJlY051bT45MTI8L1JlY051bT48cmVjb3JkPjxyZWMtbnVtYmVyPjkxMjwvcmVj
LW51bWJlcj48Zm9yZWlnbi1rZXlzPjxrZXkgYXBwPSJFTiIgZGItaWQ9IjB6dnBkZTV4YTBhZDVn
ZWZ2Zno1OXdmZTI5YXQ1YXZheno5dyIgdGltZXN0YW1wPSIxNjkxNDg1MzA1Ij45MTI8L2tleT48
L2ZvcmVpZ24ta2V5cz48cmVmLXR5cGUgbmFtZT0iSm91cm5hbCBBcnRpY2xlIj4xNzwvcmVmLXR5
cGU+PGNvbnRyaWJ1dG9ycz48YXV0aG9ycz48YXV0aG9yPkhhc2FuLCBBLjwvYXV0aG9yPjxhdXRo
b3I+RmFsa2FpLCBQLjwvYXV0aG9yPjxhdXRob3I+V29icm9jaywgVC48L2F1dGhvcj48YXV0aG9y
PkxpZWJlcm1hbiwgSi48L2F1dGhvcj48YXV0aG9yPkdsZW50aG9qLCBCLjwvYXV0aG9yPjxhdXRo
b3I+R2F0dGF6LCBXLiBGLjwvYXV0aG9yPjxhdXRob3I+VGhpYmF1dCwgRi48L2F1dGhvcj48YXV0
aG9yPk3DtmxsZXIsIEguIEouPC9hdXRob3I+PC9hdXRob3JzPjwvY29udHJpYnV0b3JzPjxhdXRo
LWFkZHJlc3M+RGVwYXJ0bWVudCBvZiBQc3ljaGlhdHJ5IGFuZCBQc3ljaG90aGVyYXB5LCBVbml2
ZXJzaXR5IG9mIEdvZXR0aW5nZW4sIEdvZXR0aW5nZW4sIEdlcm1hbnkuIGFoYXNhbkBnd2RnLmRl
PC9hdXRoLWFkZHJlc3M+PHRpdGxlcz48dGl0bGU+V29ybGQgRmVkZXJhdGlvbiBvZiBTb2NpZXRp
ZXMgb2YgQmlvbG9naWNhbCBQc3ljaGlhdHJ5IChXRlNCUCkgR3VpZGVsaW5lcyBmb3IgQmlvbG9n
aWNhbCBUcmVhdG1lbnQgb2YgU2NoaXpvcGhyZW5pYSwgcGFydCAxOiB1cGRhdGUgMjAxMiBvbiB0
aGUgYWN1dGUgdHJlYXRtZW50IG9mIHNjaGl6b3BocmVuaWEgYW5kIHRoZSBtYW5hZ2VtZW50IG9m
IHRyZWF0bWVudCByZXNpc3RhbmNlPC90aXRsZT48c2Vjb25kYXJ5LXRpdGxlPldvcmxkIEogQmlv
bCBQc3ljaGlhdHJ5PC9zZWNvbmRhcnktdGl0bGU+PC90aXRsZXM+PHBlcmlvZGljYWw+PGZ1bGwt
dGl0bGU+V29ybGQgSiBCaW9sIFBzeWNoaWF0cnk8L2Z1bGwtdGl0bGU+PC9wZXJpb2RpY2FsPjxw
YWdlcz4zMTgtNzg8L3BhZ2VzPjx2b2x1bWU+MTM8L3ZvbHVtZT48bnVtYmVyPjU8L251bWJlcj48
ZWRpdGlvbj4yMDEyLzA3LzI4PC9lZGl0aW9uPjxrZXl3b3Jkcz48a2V5d29yZD5BbnRpcHN5Y2hv
dGljIEFnZW50cy8qYWRtaW5pc3RyYXRpb24gJmFtcDsgZG9zYWdlL2FkdmVyc2UgZWZmZWN0cy9j
bGFzc2lmaWNhdGlvbjwva2V5d29yZD48a2V5d29yZD5CaW9sb2dpY2FsIFBzeWNoaWF0cnk8L2tl
eXdvcmQ+PGtleXdvcmQ+RHJ1ZyBUaGVyYXB5LCBDb21iaW5hdGlvbjwva2V5d29yZD48a2V5d29y
ZD5FdmlkZW5jZS1CYXNlZCBNZWRpY2luZTwva2V5d29yZD48a2V5d29yZD5IdW1hbnM8L2tleXdv
cmQ+PGtleXdvcmQ+Kk1lZGljYXRpb24gQWRoZXJlbmNlPC9rZXl3b3JkPjxrZXl3b3JkPlJhbmRv
bWl6ZWQgQ29udHJvbGxlZCBUcmlhbHMgYXMgVG9waWM8L2tleXdvcmQ+PGtleXdvcmQ+U2NoaXpv
cGhyZW5pYS8qZHJ1ZyB0aGVyYXB5PC9rZXl3b3JkPjwva2V5d29yZHM+PGRhdGVzPjx5ZWFyPjIw
MTI8L3llYXI+PHB1Yi1kYXRlcz48ZGF0ZT5KdWw8L2RhdGU+PC9wdWItZGF0ZXM+PC9kYXRlcz48
aXNibj4xNTYyLTI5NzU8L2lzYm4+PGFjY2Vzc2lvbi1udW0+MjI4MzQ0NTE8L2FjY2Vzc2lvbi1u
dW0+PHVybHM+PC91cmxzPjxlbGVjdHJvbmljLXJlc291cmNlLW51bT4xMC4zMTA5LzE1NjIyOTc1
LjIwMTIuNjk2MTQzPC9lbGVjdHJvbmljLXJlc291cmNlLW51bT48cmVtb3RlLWRhdGFiYXNlLXBy
b3ZpZGVyPk5MTTwvcmVtb3RlLWRhdGFiYXNlLXByb3ZpZGVyPjxsYW5ndWFnZT5lbmc8L2xhbmd1
YWdlPjwvcmVjb3JkPjwvQ2l0ZT48Q2l0ZT48QXV0aG9yPkhhc2FuPC9BdXRob3I+PFllYXI+MjAx
MzwvWWVhcj48UmVjTnVtPjkxMTwvUmVjTnVtPjxyZWNvcmQ+PHJlYy1udW1iZXI+OTExPC9yZWMt
bnVtYmVyPjxmb3JlaWduLWtleXM+PGtleSBhcHA9IkVOIiBkYi1pZD0iMHp2cGRlNXhhMGFkNWdl
ZnZmejU5d2ZlMjlhdDVhdmF6ejl3IiB0aW1lc3RhbXA9IjE2OTE0ODUzMDUiPjkxMTwva2V5Pjwv
Zm9yZWlnbi1rZXlzPjxyZWYtdHlwZSBuYW1lPSJKb3VybmFsIEFydGljbGUiPjE3PC9yZWYtdHlw
ZT48Y29udHJpYnV0b3JzPjxhdXRob3JzPjxhdXRob3I+SGFzYW4sIEEuPC9hdXRob3I+PGF1dGhv
cj5GYWxrYWksIFAuPC9hdXRob3I+PGF1dGhvcj5Xb2Jyb2NrLCBULjwvYXV0aG9yPjxhdXRob3I+
TGllYmVybWFuLCBKLjwvYXV0aG9yPjxhdXRob3I+R2xlbnRob2osIEIuPC9hdXRob3I+PGF1dGhv
cj5HYXR0YXosIFcuIEYuPC9hdXRob3I+PGF1dGhvcj5UaGliYXV0LCBGLjwvYXV0aG9yPjxhdXRo
b3I+TcO2bGxlciwgSC4gSi48L2F1dGhvcj48L2F1dGhvcnM+PC9jb250cmlidXRvcnM+PGF1dGgt
YWRkcmVzcz5EZXBhcnRtZW50IG9mIFBzeWNoaWF0cnkgYW5kIFBzeWNob3RoZXJhcHksIEx1ZHdp
Zy1NYXhpbWlsaWFucy1Vbml2ZXJzaXR5LCBNdW5pY2gsIEdlcm1hbnkuIGFsa29taWV0Lmhhc2Fu
QG1lZC51bmktbXVlbmNoZW4uZGU8L2F1dGgtYWRkcmVzcz48dGl0bGVzPjx0aXRsZT5Xb3JsZCBG
ZWRlcmF0aW9uIG9mIFNvY2lldGllcyBvZiBCaW9sb2dpY2FsIFBzeWNoaWF0cnkgKFdGU0JQKSBn
dWlkZWxpbmVzIGZvciBiaW9sb2dpY2FsIHRyZWF0bWVudCBvZiBzY2hpem9waHJlbmlhLCBwYXJ0
IDI6IHVwZGF0ZSAyMDEyIG9uIHRoZSBsb25nLXRlcm0gdHJlYXRtZW50IG9mIHNjaGl6b3BocmVu
aWEgYW5kIG1hbmFnZW1lbnQgb2YgYW50aXBzeWNob3RpYy1pbmR1Y2VkIHNpZGUgZWZmZWN0czwv
dGl0bGU+PHNlY29uZGFyeS10aXRsZT5Xb3JsZCBKIEJpb2wgUHN5Y2hpYXRyeTwvc2Vjb25kYXJ5
LXRpdGxlPjwvdGl0bGVzPjxwZXJpb2RpY2FsPjxmdWxsLXRpdGxlPldvcmxkIEogQmlvbCBQc3lj
aGlhdHJ5PC9mdWxsLXRpdGxlPjwvcGVyaW9kaWNhbD48cGFnZXM+Mi00NDwvcGFnZXM+PHZvbHVt
ZT4xNDwvdm9sdW1lPjxudW1iZXI+MTwvbnVtYmVyPjxlZGl0aW9uPjIwMTIvMTIvMTI8L2VkaXRp
b24+PGtleXdvcmRzPjxrZXl3b3JkPkFudGlwc3ljaG90aWMgQWdlbnRzL2FkdmVyc2UgZWZmZWN0
cy8qdGhlcmFwZXV0aWMgdXNlPC9rZXl3b3JkPjxrZXl3b3JkPkJpb2xvZ2ljYWwgUHN5Y2hpYXRy
eS8qbWV0aG9kczwva2V5d29yZD48a2V5d29yZD5DYXJkaW92YXNjdWxhciBEaXNlYXNlcy9jaGVt
aWNhbGx5IGluZHVjZWQ8L2tleXdvcmQ+PGtleXdvcmQ+Q2VudHJhbCBOZXJ2b3VzIFN5c3RlbSBE
aXNlYXNlcy9jaGVtaWNhbGx5IGluZHVjZWQ8L2tleXdvcmQ+PGtleXdvcmQ+Q29uc3RpcGF0aW9u
L2NoZW1pY2FsbHkgaW5kdWNlZDwva2V5d29yZD48a2V5d29yZD5FdmlkZW5jZS1CYXNlZCBNZWRp
Y2luZS9tZXRob2RzPC9rZXl3b3JkPjxrZXl3b3JkPkhlbWF0b2xvZ2ljIERpc2Vhc2VzL2NoZW1p
Y2FsbHkgaW5kdWNlZDwva2V5d29yZD48a2V5d29yZD5IdW1hbnM8L2tleXdvcmQ+PGtleXdvcmQ+
SW50ZXJuYXRpb25hbCBDb29wZXJhdGlvbjwva2V5d29yZD48a2V5d29yZD5Mb25nLVRlcm0gQ2Fy
ZTwva2V5d29yZD48a2V5d29yZD5NZXRhYm9saWMgRGlzZWFzZXMvY2hlbWljYWxseSBpbmR1Y2Vk
PC9rZXl3b3JkPjxrZXl3b3JkPlNjaGl6b3BocmVuaWEvKmRydWcgdGhlcmFweTwva2V5d29yZD48
a2V5d29yZD5Tb2NpZXRpZXMsIE1lZGljYWw8L2tleXdvcmQ+PC9rZXl3b3Jkcz48ZGF0ZXM+PHll
YXI+MjAxMzwveWVhcj48cHViLWRhdGVzPjxkYXRlPkZlYjwvZGF0ZT48L3B1Yi1kYXRlcz48L2Rh
dGVzPjxpc2JuPjE1NjItMjk3NTwvaXNibj48YWNjZXNzaW9uLW51bT4yMzIxNjM4ODwvYWNjZXNz
aW9uLW51bT48dXJscz48L3VybHM+PGVsZWN0cm9uaWMtcmVzb3VyY2UtbnVtPjEwLjMxMDkvMTU2
MjI5NzUuMjAxMi43Mzk3MDg8L2VsZWN0cm9uaWMtcmVzb3VyY2UtbnVtPjxyZW1vdGUtZGF0YWJh
c2UtcHJvdmlkZXI+TkxNPC9yZW1vdGUtZGF0YWJhc2UtcHJvdmlkZXI+PGxhbmd1YWdlPmVuZzwv
bGFuZ3VhZ2U+PC9yZWNvcmQ+PC9DaXRlPjxDaXRlPjxBdXRob3I+SGFzYW48L0F1dGhvcj48WWVh
cj4yMDE1PC9ZZWFyPjxSZWNOdW0+OTA4PC9SZWNOdW0+PHJlY29yZD48cmVjLW51bWJlcj45MDg8
L3JlYy1udW1iZXI+PGZvcmVpZ24ta2V5cz48a2V5IGFwcD0iRU4iIGRiLWlkPSIwenZwZGU1eGEw
YWQ1Z2VmdmZ6NTl3ZmUyOWF0NWF2YXp6OXciIHRpbWVzdGFtcD0iMTY5MTQ4NTMwNSI+OTA4PC9r
ZXk+PC9mb3JlaWduLWtleXM+PHJlZi10eXBlIG5hbWU9IkpvdXJuYWwgQXJ0aWNsZSI+MTc8L3Jl
Zi10eXBlPjxjb250cmlidXRvcnM+PGF1dGhvcnM+PGF1dGhvcj5IYXNhbiwgQS48L2F1dGhvcj48
YXV0aG9yPkZhbGthaSwgUC48L2F1dGhvcj48YXV0aG9yPldvYnJvY2ssIFQuPC9hdXRob3I+PGF1
dGhvcj5MaWViZXJtYW4sIEouPC9hdXRob3I+PGF1dGhvcj5HbGVudGjDuGosIEIuPC9hdXRob3I+
PGF1dGhvcj5HYXR0YXosIFcuIEYuPC9hdXRob3I+PGF1dGhvcj5UaGliYXV0LCBGLjwvYXV0aG9y
PjxhdXRob3I+TcO2bGxlciwgSC4gSi48L2F1dGhvcj48L2F1dGhvcnM+PC9jb250cmlidXRvcnM+
PGF1dGgtYWRkcmVzcz5EZXBhcnRtZW50IG9mIFBzeWNoaWF0cnkgYW5kIFBzeWNob3RoZXJhcHks
IEx1ZHdpZy1NYXhpbWlsaWFucy1Vbml2ZXJzaXR5ICwgTXVuaWNoICwgR2VybWFueS48L2F1dGgt
YWRkcmVzcz48dGl0bGVzPjx0aXRsZT5Xb3JsZCBGZWRlcmF0aW9uIG9mIFNvY2lldGllcyBvZiBC
aW9sb2dpY2FsIFBzeWNoaWF0cnkgKFdGU0JQKSBHdWlkZWxpbmVzIGZvciBCaW9sb2dpY2FsIFRy
ZWF0bWVudCBvZiBTY2hpem9waHJlbmlhLiBQYXJ0IDM6IFVwZGF0ZSAyMDE1IE1hbmFnZW1lbnQg
b2Ygc3BlY2lhbCBjaXJjdW1zdGFuY2VzOiBEZXByZXNzaW9uLCBTdWljaWRhbGl0eSwgc3Vic3Rh
bmNlIHVzZSBkaXNvcmRlcnMgYW5kIHByZWduYW5jeSBhbmQgbGFjdGF0aW9uPC90aXRsZT48c2Vj
b25kYXJ5LXRpdGxlPldvcmxkIEogQmlvbCBQc3ljaGlhdHJ5PC9zZWNvbmRhcnktdGl0bGU+PC90
aXRsZXM+PHBlcmlvZGljYWw+PGZ1bGwtdGl0bGU+V29ybGQgSiBCaW9sIFBzeWNoaWF0cnk8L2Z1
bGwtdGl0bGU+PC9wZXJpb2RpY2FsPjxwYWdlcz4xNDItNzA8L3BhZ2VzPjx2b2x1bWU+MTY8L3Zv
bHVtZT48bnVtYmVyPjM8L251bWJlcj48ZWRpdGlvbj4yMDE1LzAzLzMxPC9lZGl0aW9uPjxrZXl3
b3Jkcz48a2V5d29yZD5BbnRpZGVwcmVzc2l2ZSBBZ2VudHMvdGhlcmFwZXV0aWMgdXNlPC9rZXl3
b3JkPjxrZXl3b3JkPkFudGlwc3ljaG90aWMgQWdlbnRzL3RoZXJhcGV1dGljIHVzZTwva2V5d29y
ZD48a2V5d29yZD5CaW9sb2dpY2FsIFBzeWNoaWF0cnkvKm1ldGhvZHM8L2tleXdvcmQ+PGtleXdv
cmQ+QnJlYXN0IEZlZWRpbmc8L2tleXdvcmQ+PGtleXdvcmQ+RGVwcmVzc2lvbi8qdGhlcmFweTwv
a2V5d29yZD48a2V5d29yZD5EaXNlYXNlIE1hbmFnZW1lbnQ8L2tleXdvcmQ+PGtleXdvcmQ+RHJ1
ZyBUaGVyYXB5LCBDb21iaW5hdGlvbjwva2V5d29yZD48a2V5d29yZD5FbGVjdHJvY29udnVsc2l2
ZSBUaGVyYXB5PC9rZXl3b3JkPjxrZXl3b3JkPkV2aWRlbmNlLUJhc2VkIE1lZGljaW5lL21ldGhv
ZHM8L2tleXdvcmQ+PGtleXdvcmQ+RmVtYWxlPC9rZXl3b3JkPjxrZXl3b3JkPkh1bWFuczwva2V5
d29yZD48a2V5d29yZD5JbnRlcm5hdGlvbmFsIENvb3BlcmF0aW9uPC9rZXl3b3JkPjxrZXl3b3Jk
PkxhY3RhdGlvbjwva2V5d29yZD48a2V5d29yZD5QcmVnbmFuY3k8L2tleXdvcmQ+PGtleXdvcmQ+
UHJlZ25hbmN5IENvbXBsaWNhdGlvbnMvKnRoZXJhcHk8L2tleXdvcmQ+PGtleXdvcmQ+UHN5Y2hv
dGhlcmFweTwva2V5d29yZD48a2V5d29yZD5TY2hpem9waHJlbmlhLyp0aGVyYXB5PC9rZXl3b3Jk
PjxrZXl3b3JkPlNtb2tpbmcgQ2Vzc2F0aW9uPC9rZXl3b3JkPjxrZXl3b3JkPlN1YnN0YW5jZS1S
ZWxhdGVkIERpc29yZGVycy8qdGhlcmFweTwva2V5d29yZD48a2V5d29yZD5UcmFuc2NyYW5pYWwg
TWFnbmV0aWMgU3RpbXVsYXRpb248L2tleXdvcmQ+PGtleXdvcmQ+KlN1aWNpZGUgUHJldmVudGlv
bjwva2V5d29yZD48a2V5d29yZD5jb21vcmJpZCBkZXByZXNzaW9uPC9rZXl3b3JkPjxrZXl3b3Jk
PmNvbW9yYmlkIHN1YnN0YW5jZSB1c2UgZGlzb3JkZXI8L2tleXdvcmQ+PGtleXdvcmQ+c2NoaXpv
cGhyZW5pYTwva2V5d29yZD48a2V5d29yZD5zdWljaWRhbGl0eTwva2V5d29yZD48L2tleXdvcmRz
PjxkYXRlcz48eWVhcj4yMDE1PC95ZWFyPjxwdWItZGF0ZXM+PGRhdGU+QXByPC9kYXRlPjwvcHVi
LWRhdGVzPjwvZGF0ZXM+PGlzYm4+MTU2Mi0yOTc1PC9pc2JuPjxhY2Nlc3Npb24tbnVtPjI1ODIy
ODA0PC9hY2Nlc3Npb24tbnVtPjx1cmxzPjwvdXJscz48ZWxlY3Ryb25pYy1yZXNvdXJjZS1udW0+
MTAuMzEwOS8xNTYyMjk3NS4yMDE1LjEwMDkxNjM8L2VsZWN0cm9uaWMtcmVzb3VyY2UtbnVtPjxy
ZW1vdGUtZGF0YWJhc2UtcHJvdmlkZXI+TkxNPC9yZW1vdGUtZGF0YWJhc2UtcHJvdmlkZXI+PGxh
bmd1YWdlPmVuZzwvbGFuZ3VhZ2U+PC9yZWNvcmQ+PC9DaXRlPjxDaXRlPjxBdXRob3I+SGFzYW48
L0F1dGhvcj48WWVhcj4yMDE3PC9ZZWFyPjxSZWNOdW0+ODkyPC9SZWNOdW0+PHJlY29yZD48cmVj
LW51bWJlcj44OTI8L3JlYy1udW1iZXI+PGZvcmVpZ24ta2V5cz48a2V5IGFwcD0iRU4iIGRiLWlk
PSIwenZwZGU1eGEwYWQ1Z2VmdmZ6NTl3ZmUyOWF0NWF2YXp6OXciIHRpbWVzdGFtcD0iMTY5MTQ4
NTMwNSI+ODkyPC9rZXk+PC9mb3JlaWduLWtleXM+PHJlZi10eXBlIG5hbWU9IkpvdXJuYWwgQXJ0
aWNsZSI+MTc8L3JlZi10eXBlPjxjb250cmlidXRvcnM+PGF1dGhvcnM+PGF1dGhvcj5IYXNhbiwg
QS48L2F1dGhvcj48YXV0aG9yPkZhbGthaSwgUC48L2F1dGhvcj48YXV0aG9yPldvYnJvY2ssIFQu
PC9hdXRob3I+PGF1dGhvcj5MaWViZXJtYW4sIEouPC9hdXRob3I+PGF1dGhvcj5HbGVudGjDuGos
IEIuPC9hdXRob3I+PGF1dGhvcj5HYXR0YXosIFcuIEYuPC9hdXRob3I+PGF1dGhvcj5UaGliYXV0
LCBGLjwvYXV0aG9yPjxhdXRob3I+TcO2bGxlciwgSC4gSi48L2F1dGhvcj48L2F1dGhvcnM+PC9j
b250cmlidXRvcnM+PGF1dGgtYWRkcmVzcz5hIERlcGFydG1lbnQgb2YgUHN5Y2hpYXRyeSBhbmQg
UHN5Y2hvdGhlcmFweSAsIEx1ZHdpZy1NYXhpbWlsaWFucy1Vbml2ZXJzaXR5ICwgTXVuaWNoICwg
R2VybWFueS4mI3hEO2IgQ2VudHJlIG9mIE1lbnRhbCBIZWFsdGgsIERhcm1zdGFkdC1EaWVidXJn
IENsaW5pY3MgLCBHcm/Dny1VbXN0YWR0ICwgR2VybWFueS4mI3hEO2MgRGVwYXJ0bWVudCBvZiBQ
c3ljaGlhdHJ5IGFuZCBQc3ljaG90aGVyYXB5ICwgR2VvcmctQXVndXN0LVVuaXZlcnNpdHkgLCBH
b2V0dGluZ2VuICwgR2VybWFueS4mI3hEO2QgRGVwYXJ0bWVudCBvZiBQc3ljaGlhdHJ5ICwgQ29s
bGVnZSBvZiBQaHlzaWNpYW5zIGFuZCBTdXJnZW9ucywgQ29sdW1iaWEgVW5pdmVyc2l0eSwgTmV3
IFlvcmsgU3RhdGUgUHN5Y2hpYXRyaWMgSW5zdGl0dXRlLCBMaWViZXIgQ2VudGVyIGZvciBTY2hp
em9waHJlbmlhIFJlc2VhcmNoICwgTmV3IFlvcmsgLCBOWSAsIFVTQS4mI3hEO2UgQ2VudGVyIGZv
ciBOZXVyb3BzeWNoaWF0cmljIFNjaGl6b3BocmVuaWEgUmVzZWFyY2ggJmFtcDsgQ2VudGVyIGZv
ciBDbGluaWNhbCBJbnRlcnZlbnRpb24gYW5kIE5ldXJvcHN5Y2hpYXRyaWMgU2NoaXpvcGhyZW5p
YSBSZXNlYXJjaCwgQ29wZW5oYWdlbiBVbml2ZXJzaXR5IEhvc3BpdGFsLCBQc3ljaGlhdHJpYyBD
ZW50ZXIgR2xvc3RydXAgLCBDb3BlbmhhZ2VuICwgRGVubWFyay4mI3hEO2YgRGVwYXJ0bWVudCBv
ZiBQc3ljaGlhdHJ5ICwgVW5pdmVyc2l0eSBvZiBTYW8gUGF1bG8gLCBTYW8gUGF1bG8gLCBCcmF6
aWwuJiN4RDtnIFVuaXZlcnNpdHkgSG9zcGl0YWwgQ29jaGluLVRhcm5pZXIsIEZhY3VsdHkgb2Yg
TWVkaWNpbmUgUGFyaXMgRGVzY2FydGVzLCBJTlNFUk0gVSA4OTQsIENlbnRyZSBQc3ljaGlhdHJ5
IGFuZCBOZXVyb3NjaWVuY2VzICwgUGFyaXMgLCBGcmFuY2UuPC9hdXRoLWFkZHJlc3M+PHRpdGxl
cz48dGl0bGU+V29ybGQgRmVkZXJhdGlvbiBvZiBTb2NpZXRpZXMgb2YgQmlvbG9naWNhbCBQc3lj
aGlhdHJ5IChXRlNCUCkgZ3VpZGVsaW5lcyBmb3IgYmlvbG9naWNhbCB0cmVhdG1lbnQgb2Ygc2No
aXpvcGhyZW5pYSAtIGEgc2hvcnQgdmVyc2lvbiBmb3IgcHJpbWFyeSBjYXJlPC90aXRsZT48c2Vj
b25kYXJ5LXRpdGxlPkludCBKIFBzeWNoaWF0cnkgQ2xpbiBQcmFjdDwvc2Vjb25kYXJ5LXRpdGxl
PjwvdGl0bGVzPjxwZXJpb2RpY2FsPjxmdWxsLXRpdGxlPkludCBKIFBzeWNoaWF0cnkgQ2xpbiBQ
cmFjdDwvZnVsbC10aXRsZT48L3BlcmlvZGljYWw+PHBhZ2VzPjgyLTkwPC9wYWdlcz48dm9sdW1l
PjIxPC92b2x1bWU+PG51bWJlcj4yPC9udW1iZXI+PGVkaXRpb24+MjAxNy8wNS8xMzwvZWRpdGlv
bj48a2V5d29yZHM+PGtleXdvcmQ+QW50aXBzeWNob3RpYyBBZ2VudHMvYWR2ZXJzZSBlZmZlY3Rz
Lyp0aGVyYXBldXRpYyB1c2U8L2tleXdvcmQ+PGtleXdvcmQ+RHJ1Zy1SZWxhdGVkIFNpZGUgRWZm
ZWN0cyBhbmQgQWR2ZXJzZSBSZWFjdGlvbnMvZHJ1ZyB0aGVyYXB5L3RoZXJhcHk8L2tleXdvcmQ+
PGtleXdvcmQ+KkV2aWRlbmNlLUJhc2VkIE1lZGljaW5lPC9rZXl3b3JkPjxrZXl3b3JkPkh1bWFu
czwva2V5d29yZD48a2V5d29yZD5QcmltYXJ5IEhlYWx0aCBDYXJlLyptZXRob2RzPC9rZXl3b3Jk
PjxrZXl3b3JkPlNjaGl6b3BocmVuaWEvKmRydWcgdGhlcmFweTwva2V5d29yZD48a2V5d29yZD5T
b2NpZXRpZXMsIE1lZGljYWw8L2tleXdvcmQ+PGtleXdvcmQ+V0ZTQlAgdHJlYXRtZW50IGd1aWRl
bGluZXM8L2tleXdvcmQ+PGtleXdvcmQ+cHJpbWFyeSBjYXJlPC9rZXl3b3JkPjxrZXl3b3JkPnNj
aGl6b3BocmVuaWE8L2tleXdvcmQ+PC9rZXl3b3Jkcz48ZGF0ZXM+PHllYXI+MjAxNzwveWVhcj48
cHViLWRhdGVzPjxkYXRlPkp1bjwvZGF0ZT48L3B1Yi1kYXRlcz48L2RhdGVzPjxpc2JuPjEzNjUt
MTUwMTwvaXNibj48YWNjZXNzaW9uLW51bT4yODQ5ODA5MDwvYWNjZXNzaW9uLW51bT48dXJscz48
L3VybHM+PGVsZWN0cm9uaWMtcmVzb3VyY2UtbnVtPjEwLjEwODAvMTM2NTE1MDEuMjAxNy4xMjkx
ODM5PC9lbGVjdHJvbmljLXJlc291cmNlLW51bT48cmVtb3RlLWRhdGFiYXNlLXByb3ZpZGVyPk5M
TTwvcmVtb3RlLWRhdGFiYXNlLXByb3ZpZGVyPjxsYW5ndWFnZT5lbmc8L2xhbmd1YWdlPjwvcmVj
b3JkPjwvQ2l0ZT48Q2l0ZT48QXV0aG9yPkhhc2FuPC9BdXRob3I+PFllYXI+MjAxMzwvWWVhcj48
UmVjTnVtPjYxOTwvUmVjTnVtPjxyZWNvcmQ+PHJlYy1udW1iZXI+NjE5PC9yZWMtbnVtYmVyPjxm
b3JlaWduLWtleXM+PGtleSBhcHA9IkVOIiBkYi1pZD0iMHp2cGRlNXhhMGFkNWdlZnZmejU5d2Zl
MjlhdDVhdmF6ejl3IiB0aW1lc3RhbXA9IjE2OTE0ODUzMDUiPjYxOTwva2V5PjwvZm9yZWlnbi1r
ZXlzPjxyZWYtdHlwZSBuYW1lPSJKb3VybmFsIEFydGljbGUiPjE3PC9yZWYtdHlwZT48Y29udHJp
YnV0b3JzPjxhdXRob3JzPjxhdXRob3I+SGFzYW4sIEEuPC9hdXRob3I+PGF1dGhvcj5Xb2Jyb2Nr
LCBULjwvYXV0aG9yPjxhdXRob3I+R2FlYmVsLCBXLjwvYXV0aG9yPjxhdXRob3I+SmFuc3Nlbiwg
Qi48L2F1dGhvcj48YXV0aG9yPlppZWxhc2VrLCBKLjwvYXV0aG9yPjxhdXRob3I+RmFsa2FpLCBQ
LjwvYXV0aG9yPjwvYXV0aG9ycz48L2NvbnRyaWJ1dG9ycz48dGl0bGVzPjx0aXRsZT5bTmF0aW9u
YWwgYW5kIGludGVybmF0aW9uYWwgc2NoaXpvcGhyZW5pYSBndWlkZWxpbmVzLiBVcGRhdGUgMjAx
MyByZWdhcmRpbmcgcmVjb21tZW5kYXRpb25zIGFib3V0IGFudGlwc3ljaG90aWMgcGhhcm1hY290
aGVyYXB5XTwvdGl0bGU+PHNlY29uZGFyeS10aXRsZT5OZXJ2ZW5hcnp0PC9zZWNvbmRhcnktdGl0
bGU+PC90aXRsZXM+PHBlcmlvZGljYWw+PGZ1bGwtdGl0bGU+TmVydmVuYXJ6dDwvZnVsbC10aXRs
ZT48L3BlcmlvZGljYWw+PHBhZ2VzPjEzNTktNjAsIDEzNjItNCwgMTM2Ni04PC9wYWdlcz48dm9s
dW1lPjg0PC92b2x1bWU+PG51bWJlcj4xMTwvbnVtYmVyPjxlZGl0aW9uPjIwMTMvMTAvMDE8L2Vk
aXRpb24+PGtleXdvcmRzPjxrZXl3b3JkPkFudGlwc3ljaG90aWMgQWdlbnRzLypzdGFuZGFyZHMv
KnRoZXJhcGV1dGljIHVzZTwva2V5d29yZD48a2V5d29yZD5FdmlkZW5jZS1CYXNlZCBNZWRpY2lu
ZTwva2V5d29yZD48a2V5d29yZD5HZXJtYW55PC9rZXl3b3JkPjxrZXl3b3JkPkh1bWFuczwva2V5
d29yZD48a2V5d29yZD5JbnRlcm5hdGlvbmFsaXR5PC9rZXl3b3JkPjxrZXl3b3JkPipQcmFjdGlj
ZSBHdWlkZWxpbmVzIGFzIFRvcGljPC9rZXl3b3JkPjxrZXl3b3JkPlBzeWNob3BoYXJtYWNvbG9n
eS8qc3RhbmRhcmRzPC9rZXl3b3JkPjxrZXl3b3JkPlBzeWNob3RoZXJhcHkvKnN0YW5kYXJkczwv
a2V5d29yZD48a2V5d29yZD5TY2hpem9waHJlbmlhLypkcnVnIHRoZXJhcHk8L2tleXdvcmQ+PC9r
ZXl3b3Jkcz48ZGF0ZXM+PHllYXI+MjAxMzwveWVhcj48cHViLWRhdGVzPjxkYXRlPk5vdjwvZGF0
ZT48L3B1Yi1kYXRlcz48L2RhdGVzPjxvcmlnLXB1Yj5OYXRpb25hbGUgdW5kIGludGVybmF0aW9u
YWxlIExlaXRsaW5pZW4genVyIFNjaGl6b3BocmVuaWUuIFVwZGF0ZSAyMDEzIHp1bSBTdGFuZCBk
ZXIgRW1wZmVobHVuZ2VuIHp1ciBhbnRpcHN5Y2hvdGlzY2hlbiBNZWRpa2F0aW9uLjwvb3JpZy1w
dWI+PGlzYm4+MDAyOC0yODA0PC9pc2JuPjxhY2Nlc3Npb24tbnVtPjI0MDc3OTY5PC9hY2Nlc3Np
b24tbnVtPjx1cmxzPjwvdXJscz48ZWxlY3Ryb25pYy1yZXNvdXJjZS1udW0+MTAuMTAwNy9zMDAx
MTUtMDEzLTM5MTMtNjwvZWxlY3Ryb25pYy1yZXNvdXJjZS1udW0+PHJlbW90ZS1kYXRhYmFzZS1w
cm92aWRlcj5OTE08L3JlbW90ZS1kYXRhYmFzZS1wcm92aWRlcj48bGFuZ3VhZ2U+Z2VyPC9sYW5n
dWFnZT48L3JlY29yZD48L0NpdGU+PC9FbmROb3RlPn==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GYWxrYWk8L0F1dGhvcj48WWVhcj4yMDA1PC9ZZWFyPjxS
ZWNOdW0+ODkwPC9SZWNOdW0+PERpc3BsYXlUZXh0PlszMTgtMzI0XTwvRGlzcGxheVRleHQ+PHJl
Y29yZD48cmVjLW51bWJlcj44OTA8L3JlYy1udW1iZXI+PGZvcmVpZ24ta2V5cz48a2V5IGFwcD0i
RU4iIGRiLWlkPSIwenZwZGU1eGEwYWQ1Z2VmdmZ6NTl3ZmUyOWF0NWF2YXp6OXciIHRpbWVzdGFt
cD0iMTY5MTQ4NTMwNSI+ODkwPC9rZXk+PC9mb3JlaWduLWtleXM+PHJlZi10eXBlIG5hbWU9Ikpv
dXJuYWwgQXJ0aWNsZSI+MTc8L3JlZi10eXBlPjxjb250cmlidXRvcnM+PGF1dGhvcnM+PGF1dGhv
cj5GYWxrYWksIFAuPC9hdXRob3I+PGF1dGhvcj5Xb2Jyb2NrLCBULjwvYXV0aG9yPjxhdXRob3I+
TGllYmVybWFuLCBKLjwvYXV0aG9yPjxhdXRob3I+R2xlbnRob2osIEIuPC9hdXRob3I+PGF1dGhv
cj5HYXR0YXosIFcuIEYuPC9hdXRob3I+PGF1dGhvcj5Nw7ZsbGVyLCBILiBKLjwvYXV0aG9yPjwv
YXV0aG9ycz48L2NvbnRyaWJ1dG9ycz48YXV0aC1hZGRyZXNzPkRlcGFydG1lbnQgb2YgUHN5Y2hp
YXRyeSBhbmQgUHN5Y2hvdGhlcmFweSwgVW5pdmVyc2l0eSBvZiBTYWFybGFuZCwgSG9tYnVyZy9T
YWFyLCBHZXJtYW55LjwvYXV0aC1hZGRyZXNzPjx0aXRsZXM+PHRpdGxlPldvcmxkIEZlZGVyYXRp
b24gb2YgU29jaWV0aWVzIG9mIEJpb2xvZ2ljYWwgUHN5Y2hpYXRyeSAoV0ZTQlApIGd1aWRlbGlu
ZXMgZm9yIGJpb2xvZ2ljYWwgdHJlYXRtZW50IG9mIHNjaGl6b3BocmVuaWEsIFBhcnQgMTogYWN1
dGUgdHJlYXRtZW50IG9mIHNjaGl6b3BocmVuaWE8L3RpdGxlPjxzZWNvbmRhcnktdGl0bGU+V29y
bGQgSiBCaW9sIFBzeWNoaWF0cnk8L3NlY29uZGFyeS10aXRsZT48L3RpdGxlcz48cGVyaW9kaWNh
bD48ZnVsbC10aXRsZT5Xb3JsZCBKIEJpb2wgUHN5Y2hpYXRyeTwvZnVsbC10aXRsZT48L3Blcmlv
ZGljYWw+PHBhZ2VzPjEzMi05MTwvcGFnZXM+PHZvbHVtZT42PC92b2x1bWU+PG51bWJlcj4zPC9u
dW1iZXI+PGVkaXRpb24+MjAwNS8wOS8yMjwvZWRpdGlvbj48a2V5d29yZHM+PGtleXdvcmQ+QWN1
dGUgRGlzZWFzZTwva2V5d29yZD48a2V5d29yZD5BbnRpZGVwcmVzc2l2ZSBBZ2VudHMvYWR2ZXJz
ZSBlZmZlY3RzL3RoZXJhcGV1dGljIHVzZTwva2V5d29yZD48a2V5d29yZD5BbnRpcHN5Y2hvdGlj
IEFnZW50cy9hZG1pbmlzdHJhdGlvbiAmYW1wOyBkb3NhZ2UvYWR2ZXJzZSBlZmZlY3RzPC9rZXl3
b3JkPjxrZXl3b3JkPipCaW9sb2dpY2FsIFBzeWNoaWF0cnk8L2tleXdvcmQ+PGtleXdvcmQ+Q29t
YmluZWQgTW9kYWxpdHkgVGhlcmFweTwva2V5d29yZD48a2V5d29yZD5EZXByZXNzaXZlIERpc29y
ZGVyL3RoZXJhcHk8L2tleXdvcmQ+PGtleXdvcmQ+RG9zZS1SZXNwb25zZSBSZWxhdGlvbnNoaXAs
IERydWc8L2tleXdvcmQ+PGtleXdvcmQ+RHJ1ZyBUaGVyYXB5LCBDb21iaW5hdGlvbjwva2V5d29y
ZD48a2V5d29yZD5FbGVjdHJvY29udnVsc2l2ZSBUaGVyYXB5PC9rZXl3b3JkPjxrZXl3b3JkPkV2
aWRlbmNlLUJhc2VkIE1lZGljaW5lPC9rZXl3b3JkPjxrZXl3b3JkPkh1bWFuczwva2V5d29yZD48
a2V5d29yZD5Qc3ljaG90aGVyYXB5PC9rZXl3b3JkPjxrZXl3b3JkPlJhbmRvbWl6ZWQgQ29udHJv
bGxlZCBUcmlhbHMgYXMgVG9waWM8L2tleXdvcmQ+PGtleXdvcmQ+U2NoaXpvcGhyZW5pYS9kaWFn
bm9zaXMvKnRoZXJhcHk8L2tleXdvcmQ+PGtleXdvcmQ+KlNjaGl6b3BocmVuaWMgUHN5Y2hvbG9n
eTwva2V5d29yZD48a2V5d29yZD4qU29jaWV0aWVzLCBNZWRpY2FsPC9rZXl3b3JkPjxrZXl3b3Jk
PlRyYW5zY3JhbmlhbCBNYWduZXRpYyBTdGltdWxhdGlvbjwva2V5d29yZD48L2tleXdvcmRzPjxk
YXRlcz48eWVhcj4yMDA1PC95ZWFyPjwvZGF0ZXM+PGlzYm4+MTU2Mi0yOTc1IChQcmludCkmI3hE
OzE1NjItMjk3NTwvaXNibj48YWNjZXNzaW9uLW51bT4xNjE3MzE0NzwvYWNjZXNzaW9uLW51bT48
dXJscz48L3VybHM+PGVsZWN0cm9uaWMtcmVzb3VyY2UtbnVtPjEwLjEwODAvMTU2MjI5NzA1MTAw
MzAwOTA8L2VsZWN0cm9uaWMtcmVzb3VyY2UtbnVtPjxyZW1vdGUtZGF0YWJhc2UtcHJvdmlkZXI+
TkxNPC9yZW1vdGUtZGF0YWJhc2UtcHJvdmlkZXI+PGxhbmd1YWdlPmVuZzwvbGFuZ3VhZ2U+PC9y
ZWNvcmQ+PC9DaXRlPjxDaXRlPjxBdXRob3I+RmFsa2FpPC9BdXRob3I+PFllYXI+MjAwNjwvWWVh
cj48UmVjTnVtPjIzNjwvUmVjTnVtPjxyZWNvcmQ+PHJlYy1udW1iZXI+MjM2PC9yZWMtbnVtYmVy
Pjxmb3JlaWduLWtleXM+PGtleSBhcHA9IkVOIiBkYi1pZD0iMHp2cGRlNXhhMGFkNWdlZnZmejU5
d2ZlMjlhdDVhdmF6ejl3IiB0aW1lc3RhbXA9IjE2OTE0ODUzMDUiPjIzNjwva2V5PjwvZm9yZWln
bi1rZXlzPjxyZWYtdHlwZSBuYW1lPSJKb3VybmFsIEFydGljbGUiPjE3PC9yZWYtdHlwZT48Y29u
dHJpYnV0b3JzPjxhdXRob3JzPjxhdXRob3I+RmFsa2FpLCBQLjwvYXV0aG9yPjxhdXRob3I+V29i
cm9jaywgVC48L2F1dGhvcj48YXV0aG9yPkxpZWJlcm1hbiwgSi48L2F1dGhvcj48YXV0aG9yPkds
ZW50aG9qLCBCLjwvYXV0aG9yPjxhdXRob3I+R2F0dGF6LCBXLiBGLjwvYXV0aG9yPjxhdXRob3I+
TcO2bGxlciwgSC4gSi48L2F1dGhvcj48L2F1dGhvcnM+PC9jb250cmlidXRvcnM+PGF1dGgtYWRk
cmVzcz5EZXBhcnRtZW50IG9mIFBzeWNoaWF0cnkgYW5kIFBzeWNob3RoZXJhcHksIFVuaXZlcnNp
dHkgb2YgU2FhcmxhbmQsIEhvbWJ1cmcvU2FhciwgR2VybWFueS48L2F1dGgtYWRkcmVzcz48dGl0
bGVzPjx0aXRsZT5Xb3JsZCBGZWRlcmF0aW9uIG9mIFNvY2lldGllcyBvZiBCaW9sb2dpY2FsIFBz
eWNoaWF0cnkgKFdGU0JQKSBndWlkZWxpbmVzIGZvciBiaW9sb2dpY2FsIHRyZWF0bWVudCBvZiBz
Y2hpem9waHJlbmlhLCBwYXJ0IDI6IGxvbmctdGVybSB0cmVhdG1lbnQgb2Ygc2NoaXpvcGhyZW5p
YTwvdGl0bGU+PHNlY29uZGFyeS10aXRsZT5Xb3JsZCBKIEJpb2wgUHN5Y2hpYXRyeTwvc2Vjb25k
YXJ5LXRpdGxlPjwvdGl0bGVzPjxwZXJpb2RpY2FsPjxmdWxsLXRpdGxlPldvcmxkIEogQmlvbCBQ
c3ljaGlhdHJ5PC9mdWxsLXRpdGxlPjwvcGVyaW9kaWNhbD48cGFnZXM+NS00MDwvcGFnZXM+PHZv
bHVtZT43PC92b2x1bWU+PG51bWJlcj4xPC9udW1iZXI+PGVkaXRpb24+MjAwNi8wMy8wMzwvZWRp
dGlvbj48a2V5d29yZHM+PGtleXdvcmQ+QW50aXBzeWNob3RpYyBBZ2VudHMvKnRoZXJhcGV1dGlj
IHVzZTwva2V5d29yZD48a2V5d29yZD5CaW9sb2dpY2FsIFBzeWNoaWF0cnkvKm1ldGhvZHM8L2tl
eXdvcmQ+PGtleXdvcmQ+RXZpZGVuY2UtQmFzZWQgTWVkaWNpbmUvbWV0aG9kczwva2V5d29yZD48
a2V5d29yZD4qR3VpZGVsaW5lcyBhcyBUb3BpYzwva2V5d29yZD48a2V5d29yZD5IdW1hbnM8L2tl
eXdvcmQ+PGtleXdvcmQ+KkludGVybmF0aW9uYWwgQ29vcGVyYXRpb248L2tleXdvcmQ+PGtleXdv
cmQ+U2NoaXpvcGhyZW5pYS8qZHJ1ZyB0aGVyYXB5PC9rZXl3b3JkPjxrZXl3b3JkPipTb2NpZXRp
ZXMsIE1lZGljYWw8L2tleXdvcmQ+PGtleXdvcmQ+VGltZSBGYWN0b3JzPC9rZXl3b3JkPjwva2V5
d29yZHM+PGRhdGVzPjx5ZWFyPjIwMDY8L3llYXI+PC9kYXRlcz48aXNibj4xNTYyLTI5NzUgKFBy
aW50KSYjeEQ7MTU2Mi0yOTc1PC9pc2JuPjxhY2Nlc3Npb24tbnVtPjE2NTA5MDUwPC9hY2Nlc3Np
b24tbnVtPjx1cmxzPjwvdXJscz48ZWxlY3Ryb25pYy1yZXNvdXJjZS1udW0+MTAuMTA4MC8xNTYy
Mjk3MDUwMDQ4MzE3NzwvZWxlY3Ryb25pYy1yZXNvdXJjZS1udW0+PHJlbW90ZS1kYXRhYmFzZS1w
cm92aWRlcj5OTE08L3JlbW90ZS1kYXRhYmFzZS1wcm92aWRlcj48bGFuZ3VhZ2U+ZW5nPC9sYW5n
dWFnZT48L3JlY29yZD48L0NpdGU+PENpdGU+PEF1dGhvcj5IYXNhbjwvQXV0aG9yPjxZZWFyPjIw
MTI8L1llYXI+PFJlY051bT45MTI8L1JlY051bT48cmVjb3JkPjxyZWMtbnVtYmVyPjkxMjwvcmVj
LW51bWJlcj48Zm9yZWlnbi1rZXlzPjxrZXkgYXBwPSJFTiIgZGItaWQ9IjB6dnBkZTV4YTBhZDVn
ZWZ2Zno1OXdmZTI5YXQ1YXZheno5dyIgdGltZXN0YW1wPSIxNjkxNDg1MzA1Ij45MTI8L2tleT48
L2ZvcmVpZ24ta2V5cz48cmVmLXR5cGUgbmFtZT0iSm91cm5hbCBBcnRpY2xlIj4xNzwvcmVmLXR5
cGU+PGNvbnRyaWJ1dG9ycz48YXV0aG9ycz48YXV0aG9yPkhhc2FuLCBBLjwvYXV0aG9yPjxhdXRo
b3I+RmFsa2FpLCBQLjwvYXV0aG9yPjxhdXRob3I+V29icm9jaywgVC48L2F1dGhvcj48YXV0aG9y
PkxpZWJlcm1hbiwgSi48L2F1dGhvcj48YXV0aG9yPkdsZW50aG9qLCBCLjwvYXV0aG9yPjxhdXRo
b3I+R2F0dGF6LCBXLiBGLjwvYXV0aG9yPjxhdXRob3I+VGhpYmF1dCwgRi48L2F1dGhvcj48YXV0
aG9yPk3DtmxsZXIsIEguIEouPC9hdXRob3I+PC9hdXRob3JzPjwvY29udHJpYnV0b3JzPjxhdXRo
LWFkZHJlc3M+RGVwYXJ0bWVudCBvZiBQc3ljaGlhdHJ5IGFuZCBQc3ljaG90aGVyYXB5LCBVbml2
ZXJzaXR5IG9mIEdvZXR0aW5nZW4sIEdvZXR0aW5nZW4sIEdlcm1hbnkuIGFoYXNhbkBnd2RnLmRl
PC9hdXRoLWFkZHJlc3M+PHRpdGxlcz48dGl0bGU+V29ybGQgRmVkZXJhdGlvbiBvZiBTb2NpZXRp
ZXMgb2YgQmlvbG9naWNhbCBQc3ljaGlhdHJ5IChXRlNCUCkgR3VpZGVsaW5lcyBmb3IgQmlvbG9n
aWNhbCBUcmVhdG1lbnQgb2YgU2NoaXpvcGhyZW5pYSwgcGFydCAxOiB1cGRhdGUgMjAxMiBvbiB0
aGUgYWN1dGUgdHJlYXRtZW50IG9mIHNjaGl6b3BocmVuaWEgYW5kIHRoZSBtYW5hZ2VtZW50IG9m
IHRyZWF0bWVudCByZXNpc3RhbmNlPC90aXRsZT48c2Vjb25kYXJ5LXRpdGxlPldvcmxkIEogQmlv
bCBQc3ljaGlhdHJ5PC9zZWNvbmRhcnktdGl0bGU+PC90aXRsZXM+PHBlcmlvZGljYWw+PGZ1bGwt
dGl0bGU+V29ybGQgSiBCaW9sIFBzeWNoaWF0cnk8L2Z1bGwtdGl0bGU+PC9wZXJpb2RpY2FsPjxw
YWdlcz4zMTgtNzg8L3BhZ2VzPjx2b2x1bWU+MTM8L3ZvbHVtZT48bnVtYmVyPjU8L251bWJlcj48
ZWRpdGlvbj4yMDEyLzA3LzI4PC9lZGl0aW9uPjxrZXl3b3Jkcz48a2V5d29yZD5BbnRpcHN5Y2hv
dGljIEFnZW50cy8qYWRtaW5pc3RyYXRpb24gJmFtcDsgZG9zYWdlL2FkdmVyc2UgZWZmZWN0cy9j
bGFzc2lmaWNhdGlvbjwva2V5d29yZD48a2V5d29yZD5CaW9sb2dpY2FsIFBzeWNoaWF0cnk8L2tl
eXdvcmQ+PGtleXdvcmQ+RHJ1ZyBUaGVyYXB5LCBDb21iaW5hdGlvbjwva2V5d29yZD48a2V5d29y
ZD5FdmlkZW5jZS1CYXNlZCBNZWRpY2luZTwva2V5d29yZD48a2V5d29yZD5IdW1hbnM8L2tleXdv
cmQ+PGtleXdvcmQ+Kk1lZGljYXRpb24gQWRoZXJlbmNlPC9rZXl3b3JkPjxrZXl3b3JkPlJhbmRv
bWl6ZWQgQ29udHJvbGxlZCBUcmlhbHMgYXMgVG9waWM8L2tleXdvcmQ+PGtleXdvcmQ+U2NoaXpv
cGhyZW5pYS8qZHJ1ZyB0aGVyYXB5PC9rZXl3b3JkPjwva2V5d29yZHM+PGRhdGVzPjx5ZWFyPjIw
MTI8L3llYXI+PHB1Yi1kYXRlcz48ZGF0ZT5KdWw8L2RhdGU+PC9wdWItZGF0ZXM+PC9kYXRlcz48
aXNibj4xNTYyLTI5NzU8L2lzYm4+PGFjY2Vzc2lvbi1udW0+MjI4MzQ0NTE8L2FjY2Vzc2lvbi1u
dW0+PHVybHM+PC91cmxzPjxlbGVjdHJvbmljLXJlc291cmNlLW51bT4xMC4zMTA5LzE1NjIyOTc1
LjIwMTIuNjk2MTQzPC9lbGVjdHJvbmljLXJlc291cmNlLW51bT48cmVtb3RlLWRhdGFiYXNlLXBy
b3ZpZGVyPk5MTTwvcmVtb3RlLWRhdGFiYXNlLXByb3ZpZGVyPjxsYW5ndWFnZT5lbmc8L2xhbmd1
YWdlPjwvcmVjb3JkPjwvQ2l0ZT48Q2l0ZT48QXV0aG9yPkhhc2FuPC9BdXRob3I+PFllYXI+MjAx
MzwvWWVhcj48UmVjTnVtPjkxMTwvUmVjTnVtPjxyZWNvcmQ+PHJlYy1udW1iZXI+OTExPC9yZWMt
bnVtYmVyPjxmb3JlaWduLWtleXM+PGtleSBhcHA9IkVOIiBkYi1pZD0iMHp2cGRlNXhhMGFkNWdl
ZnZmejU5d2ZlMjlhdDVhdmF6ejl3IiB0aW1lc3RhbXA9IjE2OTE0ODUzMDUiPjkxMTwva2V5Pjwv
Zm9yZWlnbi1rZXlzPjxyZWYtdHlwZSBuYW1lPSJKb3VybmFsIEFydGljbGUiPjE3PC9yZWYtdHlw
ZT48Y29udHJpYnV0b3JzPjxhdXRob3JzPjxhdXRob3I+SGFzYW4sIEEuPC9hdXRob3I+PGF1dGhv
cj5GYWxrYWksIFAuPC9hdXRob3I+PGF1dGhvcj5Xb2Jyb2NrLCBULjwvYXV0aG9yPjxhdXRob3I+
TGllYmVybWFuLCBKLjwvYXV0aG9yPjxhdXRob3I+R2xlbnRob2osIEIuPC9hdXRob3I+PGF1dGhv
cj5HYXR0YXosIFcuIEYuPC9hdXRob3I+PGF1dGhvcj5UaGliYXV0LCBGLjwvYXV0aG9yPjxhdXRo
b3I+TcO2bGxlciwgSC4gSi48L2F1dGhvcj48L2F1dGhvcnM+PC9jb250cmlidXRvcnM+PGF1dGgt
YWRkcmVzcz5EZXBhcnRtZW50IG9mIFBzeWNoaWF0cnkgYW5kIFBzeWNob3RoZXJhcHksIEx1ZHdp
Zy1NYXhpbWlsaWFucy1Vbml2ZXJzaXR5LCBNdW5pY2gsIEdlcm1hbnkuIGFsa29taWV0Lmhhc2Fu
QG1lZC51bmktbXVlbmNoZW4uZGU8L2F1dGgtYWRkcmVzcz48dGl0bGVzPjx0aXRsZT5Xb3JsZCBG
ZWRlcmF0aW9uIG9mIFNvY2lldGllcyBvZiBCaW9sb2dpY2FsIFBzeWNoaWF0cnkgKFdGU0JQKSBn
dWlkZWxpbmVzIGZvciBiaW9sb2dpY2FsIHRyZWF0bWVudCBvZiBzY2hpem9waHJlbmlhLCBwYXJ0
IDI6IHVwZGF0ZSAyMDEyIG9uIHRoZSBsb25nLXRlcm0gdHJlYXRtZW50IG9mIHNjaGl6b3BocmVu
aWEgYW5kIG1hbmFnZW1lbnQgb2YgYW50aXBzeWNob3RpYy1pbmR1Y2VkIHNpZGUgZWZmZWN0czwv
dGl0bGU+PHNlY29uZGFyeS10aXRsZT5Xb3JsZCBKIEJpb2wgUHN5Y2hpYXRyeTwvc2Vjb25kYXJ5
LXRpdGxlPjwvdGl0bGVzPjxwZXJpb2RpY2FsPjxmdWxsLXRpdGxlPldvcmxkIEogQmlvbCBQc3lj
aGlhdHJ5PC9mdWxsLXRpdGxlPjwvcGVyaW9kaWNhbD48cGFnZXM+Mi00NDwvcGFnZXM+PHZvbHVt
ZT4xNDwvdm9sdW1lPjxudW1iZXI+MTwvbnVtYmVyPjxlZGl0aW9uPjIwMTIvMTIvMTI8L2VkaXRp
b24+PGtleXdvcmRzPjxrZXl3b3JkPkFudGlwc3ljaG90aWMgQWdlbnRzL2FkdmVyc2UgZWZmZWN0
cy8qdGhlcmFwZXV0aWMgdXNlPC9rZXl3b3JkPjxrZXl3b3JkPkJpb2xvZ2ljYWwgUHN5Y2hpYXRy
eS8qbWV0aG9kczwva2V5d29yZD48a2V5d29yZD5DYXJkaW92YXNjdWxhciBEaXNlYXNlcy9jaGVt
aWNhbGx5IGluZHVjZWQ8L2tleXdvcmQ+PGtleXdvcmQ+Q2VudHJhbCBOZXJ2b3VzIFN5c3RlbSBE
aXNlYXNlcy9jaGVtaWNhbGx5IGluZHVjZWQ8L2tleXdvcmQ+PGtleXdvcmQ+Q29uc3RpcGF0aW9u
L2NoZW1pY2FsbHkgaW5kdWNlZDwva2V5d29yZD48a2V5d29yZD5FdmlkZW5jZS1CYXNlZCBNZWRp
Y2luZS9tZXRob2RzPC9rZXl3b3JkPjxrZXl3b3JkPkhlbWF0b2xvZ2ljIERpc2Vhc2VzL2NoZW1p
Y2FsbHkgaW5kdWNlZDwva2V5d29yZD48a2V5d29yZD5IdW1hbnM8L2tleXdvcmQ+PGtleXdvcmQ+
SW50ZXJuYXRpb25hbCBDb29wZXJhdGlvbjwva2V5d29yZD48a2V5d29yZD5Mb25nLVRlcm0gQ2Fy
ZTwva2V5d29yZD48a2V5d29yZD5NZXRhYm9saWMgRGlzZWFzZXMvY2hlbWljYWxseSBpbmR1Y2Vk
PC9rZXl3b3JkPjxrZXl3b3JkPlNjaGl6b3BocmVuaWEvKmRydWcgdGhlcmFweTwva2V5d29yZD48
a2V5d29yZD5Tb2NpZXRpZXMsIE1lZGljYWw8L2tleXdvcmQ+PC9rZXl3b3Jkcz48ZGF0ZXM+PHll
YXI+MjAxMzwveWVhcj48cHViLWRhdGVzPjxkYXRlPkZlYjwvZGF0ZT48L3B1Yi1kYXRlcz48L2Rh
dGVzPjxpc2JuPjE1NjItMjk3NTwvaXNibj48YWNjZXNzaW9uLW51bT4yMzIxNjM4ODwvYWNjZXNz
aW9uLW51bT48dXJscz48L3VybHM+PGVsZWN0cm9uaWMtcmVzb3VyY2UtbnVtPjEwLjMxMDkvMTU2
MjI5NzUuMjAxMi43Mzk3MDg8L2VsZWN0cm9uaWMtcmVzb3VyY2UtbnVtPjxyZW1vdGUtZGF0YWJh
c2UtcHJvdmlkZXI+TkxNPC9yZW1vdGUtZGF0YWJhc2UtcHJvdmlkZXI+PGxhbmd1YWdlPmVuZzwv
bGFuZ3VhZ2U+PC9yZWNvcmQ+PC9DaXRlPjxDaXRlPjxBdXRob3I+SGFzYW48L0F1dGhvcj48WWVh
cj4yMDE1PC9ZZWFyPjxSZWNOdW0+OTA4PC9SZWNOdW0+PHJlY29yZD48cmVjLW51bWJlcj45MDg8
L3JlYy1udW1iZXI+PGZvcmVpZ24ta2V5cz48a2V5IGFwcD0iRU4iIGRiLWlkPSIwenZwZGU1eGEw
YWQ1Z2VmdmZ6NTl3ZmUyOWF0NWF2YXp6OXciIHRpbWVzdGFtcD0iMTY5MTQ4NTMwNSI+OTA4PC9r
ZXk+PC9mb3JlaWduLWtleXM+PHJlZi10eXBlIG5hbWU9IkpvdXJuYWwgQXJ0aWNsZSI+MTc8L3Jl
Zi10eXBlPjxjb250cmlidXRvcnM+PGF1dGhvcnM+PGF1dGhvcj5IYXNhbiwgQS48L2F1dGhvcj48
YXV0aG9yPkZhbGthaSwgUC48L2F1dGhvcj48YXV0aG9yPldvYnJvY2ssIFQuPC9hdXRob3I+PGF1
dGhvcj5MaWViZXJtYW4sIEouPC9hdXRob3I+PGF1dGhvcj5HbGVudGjDuGosIEIuPC9hdXRob3I+
PGF1dGhvcj5HYXR0YXosIFcuIEYuPC9hdXRob3I+PGF1dGhvcj5UaGliYXV0LCBGLjwvYXV0aG9y
PjxhdXRob3I+TcO2bGxlciwgSC4gSi48L2F1dGhvcj48L2F1dGhvcnM+PC9jb250cmlidXRvcnM+
PGF1dGgtYWRkcmVzcz5EZXBhcnRtZW50IG9mIFBzeWNoaWF0cnkgYW5kIFBzeWNob3RoZXJhcHks
IEx1ZHdpZy1NYXhpbWlsaWFucy1Vbml2ZXJzaXR5ICwgTXVuaWNoICwgR2VybWFueS48L2F1dGgt
YWRkcmVzcz48dGl0bGVzPjx0aXRsZT5Xb3JsZCBGZWRlcmF0aW9uIG9mIFNvY2lldGllcyBvZiBC
aW9sb2dpY2FsIFBzeWNoaWF0cnkgKFdGU0JQKSBHdWlkZWxpbmVzIGZvciBCaW9sb2dpY2FsIFRy
ZWF0bWVudCBvZiBTY2hpem9waHJlbmlhLiBQYXJ0IDM6IFVwZGF0ZSAyMDE1IE1hbmFnZW1lbnQg
b2Ygc3BlY2lhbCBjaXJjdW1zdGFuY2VzOiBEZXByZXNzaW9uLCBTdWljaWRhbGl0eSwgc3Vic3Rh
bmNlIHVzZSBkaXNvcmRlcnMgYW5kIHByZWduYW5jeSBhbmQgbGFjdGF0aW9uPC90aXRsZT48c2Vj
b25kYXJ5LXRpdGxlPldvcmxkIEogQmlvbCBQc3ljaGlhdHJ5PC9zZWNvbmRhcnktdGl0bGU+PC90
aXRsZXM+PHBlcmlvZGljYWw+PGZ1bGwtdGl0bGU+V29ybGQgSiBCaW9sIFBzeWNoaWF0cnk8L2Z1
bGwtdGl0bGU+PC9wZXJpb2RpY2FsPjxwYWdlcz4xNDItNzA8L3BhZ2VzPjx2b2x1bWU+MTY8L3Zv
bHVtZT48bnVtYmVyPjM8L251bWJlcj48ZWRpdGlvbj4yMDE1LzAzLzMxPC9lZGl0aW9uPjxrZXl3
b3Jkcz48a2V5d29yZD5BbnRpZGVwcmVzc2l2ZSBBZ2VudHMvdGhlcmFwZXV0aWMgdXNlPC9rZXl3
b3JkPjxrZXl3b3JkPkFudGlwc3ljaG90aWMgQWdlbnRzL3RoZXJhcGV1dGljIHVzZTwva2V5d29y
ZD48a2V5d29yZD5CaW9sb2dpY2FsIFBzeWNoaWF0cnkvKm1ldGhvZHM8L2tleXdvcmQ+PGtleXdv
cmQ+QnJlYXN0IEZlZWRpbmc8L2tleXdvcmQ+PGtleXdvcmQ+RGVwcmVzc2lvbi8qdGhlcmFweTwv
a2V5d29yZD48a2V5d29yZD5EaXNlYXNlIE1hbmFnZW1lbnQ8L2tleXdvcmQ+PGtleXdvcmQ+RHJ1
ZyBUaGVyYXB5LCBDb21iaW5hdGlvbjwva2V5d29yZD48a2V5d29yZD5FbGVjdHJvY29udnVsc2l2
ZSBUaGVyYXB5PC9rZXl3b3JkPjxrZXl3b3JkPkV2aWRlbmNlLUJhc2VkIE1lZGljaW5lL21ldGhv
ZHM8L2tleXdvcmQ+PGtleXdvcmQ+RmVtYWxlPC9rZXl3b3JkPjxrZXl3b3JkPkh1bWFuczwva2V5
d29yZD48a2V5d29yZD5JbnRlcm5hdGlvbmFsIENvb3BlcmF0aW9uPC9rZXl3b3JkPjxrZXl3b3Jk
PkxhY3RhdGlvbjwva2V5d29yZD48a2V5d29yZD5QcmVnbmFuY3k8L2tleXdvcmQ+PGtleXdvcmQ+
UHJlZ25hbmN5IENvbXBsaWNhdGlvbnMvKnRoZXJhcHk8L2tleXdvcmQ+PGtleXdvcmQ+UHN5Y2hv
dGhlcmFweTwva2V5d29yZD48a2V5d29yZD5TY2hpem9waHJlbmlhLyp0aGVyYXB5PC9rZXl3b3Jk
PjxrZXl3b3JkPlNtb2tpbmcgQ2Vzc2F0aW9uPC9rZXl3b3JkPjxrZXl3b3JkPlN1YnN0YW5jZS1S
ZWxhdGVkIERpc29yZGVycy8qdGhlcmFweTwva2V5d29yZD48a2V5d29yZD5UcmFuc2NyYW5pYWwg
TWFnbmV0aWMgU3RpbXVsYXRpb248L2tleXdvcmQ+PGtleXdvcmQ+KlN1aWNpZGUgUHJldmVudGlv
bjwva2V5d29yZD48a2V5d29yZD5jb21vcmJpZCBkZXByZXNzaW9uPC9rZXl3b3JkPjxrZXl3b3Jk
PmNvbW9yYmlkIHN1YnN0YW5jZSB1c2UgZGlzb3JkZXI8L2tleXdvcmQ+PGtleXdvcmQ+c2NoaXpv
cGhyZW5pYTwva2V5d29yZD48a2V5d29yZD5zdWljaWRhbGl0eTwva2V5d29yZD48L2tleXdvcmRz
PjxkYXRlcz48eWVhcj4yMDE1PC95ZWFyPjxwdWItZGF0ZXM+PGRhdGU+QXByPC9kYXRlPjwvcHVi
LWRhdGVzPjwvZGF0ZXM+PGlzYm4+MTU2Mi0yOTc1PC9pc2JuPjxhY2Nlc3Npb24tbnVtPjI1ODIy
ODA0PC9hY2Nlc3Npb24tbnVtPjx1cmxzPjwvdXJscz48ZWxlY3Ryb25pYy1yZXNvdXJjZS1udW0+
MTAuMzEwOS8xNTYyMjk3NS4yMDE1LjEwMDkxNjM8L2VsZWN0cm9uaWMtcmVzb3VyY2UtbnVtPjxy
ZW1vdGUtZGF0YWJhc2UtcHJvdmlkZXI+TkxNPC9yZW1vdGUtZGF0YWJhc2UtcHJvdmlkZXI+PGxh
bmd1YWdlPmVuZzwvbGFuZ3VhZ2U+PC9yZWNvcmQ+PC9DaXRlPjxDaXRlPjxBdXRob3I+SGFzYW48
L0F1dGhvcj48WWVhcj4yMDE3PC9ZZWFyPjxSZWNOdW0+ODkyPC9SZWNOdW0+PHJlY29yZD48cmVj
LW51bWJlcj44OTI8L3JlYy1udW1iZXI+PGZvcmVpZ24ta2V5cz48a2V5IGFwcD0iRU4iIGRiLWlk
PSIwenZwZGU1eGEwYWQ1Z2VmdmZ6NTl3ZmUyOWF0NWF2YXp6OXciIHRpbWVzdGFtcD0iMTY5MTQ4
NTMwNSI+ODkyPC9rZXk+PC9mb3JlaWduLWtleXM+PHJlZi10eXBlIG5hbWU9IkpvdXJuYWwgQXJ0
aWNsZSI+MTc8L3JlZi10eXBlPjxjb250cmlidXRvcnM+PGF1dGhvcnM+PGF1dGhvcj5IYXNhbiwg
QS48L2F1dGhvcj48YXV0aG9yPkZhbGthaSwgUC48L2F1dGhvcj48YXV0aG9yPldvYnJvY2ssIFQu
PC9hdXRob3I+PGF1dGhvcj5MaWViZXJtYW4sIEouPC9hdXRob3I+PGF1dGhvcj5HbGVudGjDuGos
IEIuPC9hdXRob3I+PGF1dGhvcj5HYXR0YXosIFcuIEYuPC9hdXRob3I+PGF1dGhvcj5UaGliYXV0
LCBGLjwvYXV0aG9yPjxhdXRob3I+TcO2bGxlciwgSC4gSi48L2F1dGhvcj48L2F1dGhvcnM+PC9j
b250cmlidXRvcnM+PGF1dGgtYWRkcmVzcz5hIERlcGFydG1lbnQgb2YgUHN5Y2hpYXRyeSBhbmQg
UHN5Y2hvdGhlcmFweSAsIEx1ZHdpZy1NYXhpbWlsaWFucy1Vbml2ZXJzaXR5ICwgTXVuaWNoICwg
R2VybWFueS4mI3hEO2IgQ2VudHJlIG9mIE1lbnRhbCBIZWFsdGgsIERhcm1zdGFkdC1EaWVidXJn
IENsaW5pY3MgLCBHcm/Dny1VbXN0YWR0ICwgR2VybWFueS4mI3hEO2MgRGVwYXJ0bWVudCBvZiBQ
c3ljaGlhdHJ5IGFuZCBQc3ljaG90aGVyYXB5ICwgR2VvcmctQXVndXN0LVVuaXZlcnNpdHkgLCBH
b2V0dGluZ2VuICwgR2VybWFueS4mI3hEO2QgRGVwYXJ0bWVudCBvZiBQc3ljaGlhdHJ5ICwgQ29s
bGVnZSBvZiBQaHlzaWNpYW5zIGFuZCBTdXJnZW9ucywgQ29sdW1iaWEgVW5pdmVyc2l0eSwgTmV3
IFlvcmsgU3RhdGUgUHN5Y2hpYXRyaWMgSW5zdGl0dXRlLCBMaWViZXIgQ2VudGVyIGZvciBTY2hp
em9waHJlbmlhIFJlc2VhcmNoICwgTmV3IFlvcmsgLCBOWSAsIFVTQS4mI3hEO2UgQ2VudGVyIGZv
ciBOZXVyb3BzeWNoaWF0cmljIFNjaGl6b3BocmVuaWEgUmVzZWFyY2ggJmFtcDsgQ2VudGVyIGZv
ciBDbGluaWNhbCBJbnRlcnZlbnRpb24gYW5kIE5ldXJvcHN5Y2hpYXRyaWMgU2NoaXpvcGhyZW5p
YSBSZXNlYXJjaCwgQ29wZW5oYWdlbiBVbml2ZXJzaXR5IEhvc3BpdGFsLCBQc3ljaGlhdHJpYyBD
ZW50ZXIgR2xvc3RydXAgLCBDb3BlbmhhZ2VuICwgRGVubWFyay4mI3hEO2YgRGVwYXJ0bWVudCBv
ZiBQc3ljaGlhdHJ5ICwgVW5pdmVyc2l0eSBvZiBTYW8gUGF1bG8gLCBTYW8gUGF1bG8gLCBCcmF6
aWwuJiN4RDtnIFVuaXZlcnNpdHkgSG9zcGl0YWwgQ29jaGluLVRhcm5pZXIsIEZhY3VsdHkgb2Yg
TWVkaWNpbmUgUGFyaXMgRGVzY2FydGVzLCBJTlNFUk0gVSA4OTQsIENlbnRyZSBQc3ljaGlhdHJ5
IGFuZCBOZXVyb3NjaWVuY2VzICwgUGFyaXMgLCBGcmFuY2UuPC9hdXRoLWFkZHJlc3M+PHRpdGxl
cz48dGl0bGU+V29ybGQgRmVkZXJhdGlvbiBvZiBTb2NpZXRpZXMgb2YgQmlvbG9naWNhbCBQc3lj
aGlhdHJ5IChXRlNCUCkgZ3VpZGVsaW5lcyBmb3IgYmlvbG9naWNhbCB0cmVhdG1lbnQgb2Ygc2No
aXpvcGhyZW5pYSAtIGEgc2hvcnQgdmVyc2lvbiBmb3IgcHJpbWFyeSBjYXJlPC90aXRsZT48c2Vj
b25kYXJ5LXRpdGxlPkludCBKIFBzeWNoaWF0cnkgQ2xpbiBQcmFjdDwvc2Vjb25kYXJ5LXRpdGxl
PjwvdGl0bGVzPjxwZXJpb2RpY2FsPjxmdWxsLXRpdGxlPkludCBKIFBzeWNoaWF0cnkgQ2xpbiBQ
cmFjdDwvZnVsbC10aXRsZT48L3BlcmlvZGljYWw+PHBhZ2VzPjgyLTkwPC9wYWdlcz48dm9sdW1l
PjIxPC92b2x1bWU+PG51bWJlcj4yPC9udW1iZXI+PGVkaXRpb24+MjAxNy8wNS8xMzwvZWRpdGlv
bj48a2V5d29yZHM+PGtleXdvcmQ+QW50aXBzeWNob3RpYyBBZ2VudHMvYWR2ZXJzZSBlZmZlY3Rz
Lyp0aGVyYXBldXRpYyB1c2U8L2tleXdvcmQ+PGtleXdvcmQ+RHJ1Zy1SZWxhdGVkIFNpZGUgRWZm
ZWN0cyBhbmQgQWR2ZXJzZSBSZWFjdGlvbnMvZHJ1ZyB0aGVyYXB5L3RoZXJhcHk8L2tleXdvcmQ+
PGtleXdvcmQ+KkV2aWRlbmNlLUJhc2VkIE1lZGljaW5lPC9rZXl3b3JkPjxrZXl3b3JkPkh1bWFu
czwva2V5d29yZD48a2V5d29yZD5QcmltYXJ5IEhlYWx0aCBDYXJlLyptZXRob2RzPC9rZXl3b3Jk
PjxrZXl3b3JkPlNjaGl6b3BocmVuaWEvKmRydWcgdGhlcmFweTwva2V5d29yZD48a2V5d29yZD5T
b2NpZXRpZXMsIE1lZGljYWw8L2tleXdvcmQ+PGtleXdvcmQ+V0ZTQlAgdHJlYXRtZW50IGd1aWRl
bGluZXM8L2tleXdvcmQ+PGtleXdvcmQ+cHJpbWFyeSBjYXJlPC9rZXl3b3JkPjxrZXl3b3JkPnNj
aGl6b3BocmVuaWE8L2tleXdvcmQ+PC9rZXl3b3Jkcz48ZGF0ZXM+PHllYXI+MjAxNzwveWVhcj48
cHViLWRhdGVzPjxkYXRlPkp1bjwvZGF0ZT48L3B1Yi1kYXRlcz48L2RhdGVzPjxpc2JuPjEzNjUt
MTUwMTwvaXNibj48YWNjZXNzaW9uLW51bT4yODQ5ODA5MDwvYWNjZXNzaW9uLW51bT48dXJscz48
L3VybHM+PGVsZWN0cm9uaWMtcmVzb3VyY2UtbnVtPjEwLjEwODAvMTM2NTE1MDEuMjAxNy4xMjkx
ODM5PC9lbGVjdHJvbmljLXJlc291cmNlLW51bT48cmVtb3RlLWRhdGFiYXNlLXByb3ZpZGVyPk5M
TTwvcmVtb3RlLWRhdGFiYXNlLXByb3ZpZGVyPjxsYW5ndWFnZT5lbmc8L2xhbmd1YWdlPjwvcmVj
b3JkPjwvQ2l0ZT48Q2l0ZT48QXV0aG9yPkhhc2FuPC9BdXRob3I+PFllYXI+MjAxMzwvWWVhcj48
UmVjTnVtPjYxOTwvUmVjTnVtPjxyZWNvcmQ+PHJlYy1udW1iZXI+NjE5PC9yZWMtbnVtYmVyPjxm
b3JlaWduLWtleXM+PGtleSBhcHA9IkVOIiBkYi1pZD0iMHp2cGRlNXhhMGFkNWdlZnZmejU5d2Zl
MjlhdDVhdmF6ejl3IiB0aW1lc3RhbXA9IjE2OTE0ODUzMDUiPjYxOTwva2V5PjwvZm9yZWlnbi1r
ZXlzPjxyZWYtdHlwZSBuYW1lPSJKb3VybmFsIEFydGljbGUiPjE3PC9yZWYtdHlwZT48Y29udHJp
YnV0b3JzPjxhdXRob3JzPjxhdXRob3I+SGFzYW4sIEEuPC9hdXRob3I+PGF1dGhvcj5Xb2Jyb2Nr
LCBULjwvYXV0aG9yPjxhdXRob3I+R2FlYmVsLCBXLjwvYXV0aG9yPjxhdXRob3I+SmFuc3Nlbiwg
Qi48L2F1dGhvcj48YXV0aG9yPlppZWxhc2VrLCBKLjwvYXV0aG9yPjxhdXRob3I+RmFsa2FpLCBQ
LjwvYXV0aG9yPjwvYXV0aG9ycz48L2NvbnRyaWJ1dG9ycz48dGl0bGVzPjx0aXRsZT5bTmF0aW9u
YWwgYW5kIGludGVybmF0aW9uYWwgc2NoaXpvcGhyZW5pYSBndWlkZWxpbmVzLiBVcGRhdGUgMjAx
MyByZWdhcmRpbmcgcmVjb21tZW5kYXRpb25zIGFib3V0IGFudGlwc3ljaG90aWMgcGhhcm1hY290
aGVyYXB5XTwvdGl0bGU+PHNlY29uZGFyeS10aXRsZT5OZXJ2ZW5hcnp0PC9zZWNvbmRhcnktdGl0
bGU+PC90aXRsZXM+PHBlcmlvZGljYWw+PGZ1bGwtdGl0bGU+TmVydmVuYXJ6dDwvZnVsbC10aXRs
ZT48L3BlcmlvZGljYWw+PHBhZ2VzPjEzNTktNjAsIDEzNjItNCwgMTM2Ni04PC9wYWdlcz48dm9s
dW1lPjg0PC92b2x1bWU+PG51bWJlcj4xMTwvbnVtYmVyPjxlZGl0aW9uPjIwMTMvMTAvMDE8L2Vk
aXRpb24+PGtleXdvcmRzPjxrZXl3b3JkPkFudGlwc3ljaG90aWMgQWdlbnRzLypzdGFuZGFyZHMv
KnRoZXJhcGV1dGljIHVzZTwva2V5d29yZD48a2V5d29yZD5FdmlkZW5jZS1CYXNlZCBNZWRpY2lu
ZTwva2V5d29yZD48a2V5d29yZD5HZXJtYW55PC9rZXl3b3JkPjxrZXl3b3JkPkh1bWFuczwva2V5
d29yZD48a2V5d29yZD5JbnRlcm5hdGlvbmFsaXR5PC9rZXl3b3JkPjxrZXl3b3JkPipQcmFjdGlj
ZSBHdWlkZWxpbmVzIGFzIFRvcGljPC9rZXl3b3JkPjxrZXl3b3JkPlBzeWNob3BoYXJtYWNvbG9n
eS8qc3RhbmRhcmRzPC9rZXl3b3JkPjxrZXl3b3JkPlBzeWNob3RoZXJhcHkvKnN0YW5kYXJkczwv
a2V5d29yZD48a2V5d29yZD5TY2hpem9waHJlbmlhLypkcnVnIHRoZXJhcHk8L2tleXdvcmQ+PC9r
ZXl3b3Jkcz48ZGF0ZXM+PHllYXI+MjAxMzwveWVhcj48cHViLWRhdGVzPjxkYXRlPk5vdjwvZGF0
ZT48L3B1Yi1kYXRlcz48L2RhdGVzPjxvcmlnLXB1Yj5OYXRpb25hbGUgdW5kIGludGVybmF0aW9u
YWxlIExlaXRsaW5pZW4genVyIFNjaGl6b3BocmVuaWUuIFVwZGF0ZSAyMDEzIHp1bSBTdGFuZCBk
ZXIgRW1wZmVobHVuZ2VuIHp1ciBhbnRpcHN5Y2hvdGlzY2hlbiBNZWRpa2F0aW9uLjwvb3JpZy1w
dWI+PGlzYm4+MDAyOC0yODA0PC9pc2JuPjxhY2Nlc3Npb24tbnVtPjI0MDc3OTY5PC9hY2Nlc3Np
b24tbnVtPjx1cmxzPjwvdXJscz48ZWxlY3Ryb25pYy1yZXNvdXJjZS1udW0+MTAuMTAwNy9zMDAx
MTUtMDEzLTM5MTMtNjwvZWxlY3Ryb25pYy1yZXNvdXJjZS1udW0+PHJlbW90ZS1kYXRhYmFzZS1w
cm92aWRlcj5OTE08L3JlbW90ZS1kYXRhYmFzZS1wcm92aWRlcj48bGFuZ3VhZ2U+Z2VyPC9sYW5n
dWFnZT48L3JlY29yZD48L0NpdGU+PC9FbmROb3RlPn==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18-324]</w:t>
            </w:r>
            <w:r w:rsidRPr="00280E6D">
              <w:rPr>
                <w:rFonts w:eastAsia="Times New Roman" w:cstheme="minorHAnsi"/>
                <w:color w:val="000000"/>
                <w:sz w:val="20"/>
                <w:szCs w:val="20"/>
                <w:lang w:eastAsia="en-GB"/>
              </w:rPr>
              <w:fldChar w:fldCharType="end"/>
            </w:r>
          </w:p>
        </w:tc>
        <w:tc>
          <w:tcPr>
            <w:tcW w:w="2022" w:type="dxa"/>
            <w:noWrap/>
            <w:hideMark/>
          </w:tcPr>
          <w:p w14:paraId="72461750"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5/06/12/13/15/17</w:t>
            </w:r>
          </w:p>
        </w:tc>
        <w:tc>
          <w:tcPr>
            <w:tcW w:w="4395" w:type="dxa"/>
          </w:tcPr>
          <w:p w14:paraId="05F944F1"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7 Included</w:t>
            </w:r>
          </w:p>
        </w:tc>
      </w:tr>
      <w:tr w:rsidR="00E020BE" w:rsidRPr="00280E6D" w14:paraId="400F7461" w14:textId="77777777" w:rsidTr="00660F96">
        <w:trPr>
          <w:trHeight w:val="320"/>
        </w:trPr>
        <w:tc>
          <w:tcPr>
            <w:tcW w:w="4531" w:type="dxa"/>
            <w:noWrap/>
            <w:hideMark/>
          </w:tcPr>
          <w:p w14:paraId="2BFCCEC6" w14:textId="7C3DF16E"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Consensus on treatment resistant schizophrenia </w:t>
            </w:r>
            <w:r w:rsidRPr="00280E6D">
              <w:rPr>
                <w:rFonts w:eastAsia="Times New Roman" w:cstheme="minorHAnsi"/>
                <w:color w:val="000000"/>
                <w:sz w:val="20"/>
                <w:szCs w:val="20"/>
                <w:lang w:eastAsia="en-GB"/>
              </w:rPr>
              <w:fldChar w:fldCharType="begin">
                <w:fldData xml:space="preserve">PEVuZE5vdGU+PENpdGU+PEF1dGhvcj5LYW5lPC9BdXRob3I+PFllYXI+MjAxOTwvWWVhcj48UmVj
TnVtPjY8L1JlY051bT48RGlzcGxheVRleHQ+WzMyNV08L0Rpc3BsYXlUZXh0PjxyZWNvcmQ+PHJl
Yy1udW1iZXI+NjwvcmVjLW51bWJlcj48Zm9yZWlnbi1rZXlzPjxrZXkgYXBwPSJFTiIgZGItaWQ9
IjB6dnBkZTV4YTBhZDVnZWZ2Zno1OXdmZTI5YXQ1YXZheno5dyIgdGltZXN0YW1wPSIxNjkxNDg1
MzA0Ij42PC9rZXk+PC9mb3JlaWduLWtleXM+PHJlZi10eXBlIG5hbWU9IkpvdXJuYWwgQXJ0aWNs
ZSI+MTc8L3JlZi10eXBlPjxjb250cmlidXRvcnM+PGF1dGhvcnM+PGF1dGhvcj5LYW5lLCBKLiBN
LjwvYXV0aG9yPjxhdXRob3I+QWdpZCwgTy48L2F1dGhvcj48YXV0aG9yPkJhbGR3aW4sIE0uIEwu
PC9hdXRob3I+PGF1dGhvcj5Ib3dlcywgTy48L2F1dGhvcj48YXV0aG9yPkxpbmRlbm1heWVyLCBK
LiBQLjwvYXV0aG9yPjxhdXRob3I+TWFyZGVyLCBTLjwvYXV0aG9yPjxhdXRob3I+T2xmc29uLCBN
LjwvYXV0aG9yPjxhdXRob3I+UG90a2luLCBTLiBHLjwvYXV0aG9yPjxhdXRob3I+Q29ycmVsbCwg
Qy4gVS48L2F1dGhvcj48L2F1dGhvcnM+PC9jb250cmlidXRvcnM+PGF1dGgtYWRkcmVzcz43NS01
OSAyNjNyZCBTdCwgS2F1Zm1hbm4gQmxkZywgU3RlIDEwMywgVGhlIFp1Y2tlciBIaWxsc2lkZSBI
b3NwaXRhbCwgR2xlbiBPYWtzLCBOWSAxMTAwNC4gamthbmUyQG5vcnRod2VsbC5lZHUuJiN4RDtE
ZXBhcnRtZW50IG9mIFBzeWNoaWF0cnkgYW5kIE1vbGVjdWxhciBNZWRpY2luZSwgRG9uYWxkIGFu
ZCBCYXJiYXJhIFp1Y2tlciBTY2hvb2wgb2YgTWVkaWNpbmUgYXQgSG9mc3RyYS9Ob3J0aHdlbGws
IEhlbXBzdGVhZCwgTmV3IFlvcmssIFVTQS4mI3hEO1RoZSBadWNrZXIgSGlsbHNpZGUgSG9zcGl0
YWwsIEdsZW4gT2FrcywgTmV3IFlvcmssIFVTQS4mI3hEO1RoZSBGZWluc3RlaW4gSW5zdGl0dXRl
IGZvciBNZWRpY2FsIFJlc2VhcmNoLCBQc3ljaGlhdHJpYyBOZXVyb3NjaWVuY2UgQ2VudGVyIG9m
IEV4Y2VsbGVuY2UsIE1hbmhhc3NldCwgTmV3IFlvcmssIFVTQS4mI3hEO0NlbnRyZSBmb3IgQWRk
aWN0aW9uIGFuZCBNZW50YWwgSGVhbHRoLCBEZXBhcnRtZW50IG9mIFBzeWNoaWF0cnksIFVuaXZl
cnNpdHkgb2YgVG9yb250bywgVG9yb250bywgT250YXJpbywgQ2FuYWRhLiYjeEQ7RGVwYXJ0bWVu
dCBvZiBFY29ub21pY3MsIFcuIFAuIENhcmV5IFNjaG9vbCBvZiBCdXNpbmVzcywgQXJpem9uYSBT
dGF0ZSBVbml2ZXJzaXR5LCBUZW1wZSwgQXJpem9uYSwgVVNBLiYjeEQ7SW5zdGl0dXRlIG9mIFBz
eWNoaWF0cnksIFBzeWNob2xvZ3ksIGFuZCBOZXVyb3NjaWVuY2UsIEtpbmcmYXBvcztzIENvbGxl
Z2UsIExvbmRvbiwgVW5pdGVkIEtpbmdkb20uJiN4RDtNUkMgTG9uZG9uIEluc3RpdHV0ZSBvZiBN
ZWRpY2FsIFNjaWVuY2VzLCBJbXBlcmlhbCBDb2xsZWdlLCBMb25kb24sIFVuaXRlZCBLaW5nZG9t
LiYjeEQ7RGVwYXJ0bWVudCBvZiBQc3ljaGlhdHJ5LCBOZXcgWW9yayBVbml2ZXJzaXR5IFNjaG9v
bCBvZiBNZWRpY2luZSwgTmV3IFlvcmssIE5ldyBZb3JrLCBVU0EuJiN4RDtUaGUgU2VtZWwgSW5z
dGl0dXRlIGZvciBOZXVyb3NjaWVuY2UgYXQgVUNMQSwgTG9zIEFuZ2VsZXMsIENhbGlmb3JuaWEs
IFVTQS4mI3hEO1RoZSBWQSBEZXNlcnQgUGFjaWZpYyBNZW50YWwgSWxsbmVzcyBSZXNlYXJjaCwg
RWR1Y2F0aW9uLCBhbmQgQ2xpbmljYWwgQ2VudGVyLCBMb3MgQW5nZWxlcywgQ2FsaWZvcm5pYSwg
VVNBLiYjeEQ7RGVwYXJ0bWVudCBvZiBQc3ljaGlhdHJ5LCBDb2x1bWJpYSBVbml2ZXJzaXR5IE1l
ZGljYWwgQ2VudGVyLCBOZXcgWW9yaywgTmV3IFlvcmssIFVTQS4mI3hEO0RlcGFydG1lbnQgb2Yg
UHN5Y2hpYXRyeSBhbmQgSHVtYW4gQmVoYXZpb3IsIFVuaXZlcnNpdHkgb2YgQ2FsaWZvcm5pYSBh
dCBJcnZpbmUsIElydmluZSwgQ2FsaWZvcm5pYSwgVVNBLiYjeEQ7RGVwYXJ0bWVudCBvZiBDaGls
ZCBhbmQgQWRvbGVzY2VudCBQc3ljaGlhdHJ5LCBDaGFyaXTDqSBVbml2ZXJzaXTDpHRzbWVkaXpp
biwgQmVybGluLCBHZXJtYW55LjwvYXV0aC1hZGRyZXNzPjx0aXRsZXM+PHRpdGxlPkNsaW5pY2Fs
IEd1aWRhbmNlIG9uIHRoZSBJZGVudGlmaWNhdGlvbiBhbmQgTWFuYWdlbWVudCBvZiBUcmVhdG1l
bnQtUmVzaXN0YW50IFNjaGl6b3BocmVuaWE8L3RpdGxlPjxzZWNvbmRhcnktdGl0bGU+SiBDbGlu
IFBzeWNoaWF0cnk8L3NlY29uZGFyeS10aXRsZT48L3RpdGxlcz48cGVyaW9kaWNhbD48ZnVsbC10
aXRsZT5KIENsaW4gUHN5Y2hpYXRyeTwvZnVsbC10aXRsZT48L3BlcmlvZGljYWw+PHZvbHVtZT44
MDwvdm9sdW1lPjxudW1iZXI+MjwvbnVtYmVyPjxlZGl0aW9uPjIwMTkvMDMvMDc8L2VkaXRpb24+
PGtleXdvcmRzPjxrZXl3b3JkPkFudGlwc3ljaG90aWMgQWdlbnRzLyp0aGVyYXBldXRpYyB1c2U8
L2tleXdvcmQ+PGtleXdvcmQ+Q29uc2Vuc3VzPC9rZXl3b3JkPjxrZXl3b3JkPipEcnVnIFJlc2lz
dGFuY2U8L2tleXdvcmQ+PGtleXdvcmQ+R3VpZGVsaW5lcyBhcyBUb3BpYzwva2V5d29yZD48a2V5
d29yZD5IdW1hbnM8L2tleXdvcmQ+PGtleXdvcmQ+TWVkaWNhdGlvbiBBZGhlcmVuY2U8L2tleXdv
cmQ+PGtleXdvcmQ+U2NoaXpvcGhyZW5pYS8qZGlhZ25vc2lzLypkcnVnIHRoZXJhcHkvdGhlcmFw
eTwva2V5d29yZD48L2tleXdvcmRzPjxkYXRlcz48eWVhcj4yMDE5PC95ZWFyPjxwdWItZGF0ZXM+
PGRhdGU+TWFyIDU8L2RhdGU+PC9wdWItZGF0ZXM+PC9kYXRlcz48aXNibj4wMTYwLTY2ODk8L2lz
Ym4+PGFjY2Vzc2lvbi1udW0+MzA4NDA3ODg8L2FjY2Vzc2lvbi1udW0+PHVybHM+PC91cmxzPjxl
bGVjdHJvbmljLXJlc291cmNlLW51bT4xMC40MDg4L0pDUC4xOGNvbTEyMTIzPC9lbGVjdHJvbmlj
LXJlc291cmNlLW51bT48cmVtb3RlLWRhdGFiYXNlLXByb3ZpZGVyPk5MTTwvcmVtb3RlLWRhdGFi
YXNlLXByb3ZpZGVyPjxsYW5ndWFnZT5lbmc8L2xhbmd1YWdlPjwvcmVjb3JkPjwvQ2l0ZT48L0Vu
ZE5vdGU+AG==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LYW5lPC9BdXRob3I+PFllYXI+MjAxOTwvWWVhcj48UmVj
TnVtPjY8L1JlY051bT48RGlzcGxheVRleHQ+WzMyNV08L0Rpc3BsYXlUZXh0PjxyZWNvcmQ+PHJl
Yy1udW1iZXI+NjwvcmVjLW51bWJlcj48Zm9yZWlnbi1rZXlzPjxrZXkgYXBwPSJFTiIgZGItaWQ9
IjB6dnBkZTV4YTBhZDVnZWZ2Zno1OXdmZTI5YXQ1YXZheno5dyIgdGltZXN0YW1wPSIxNjkxNDg1
MzA0Ij42PC9rZXk+PC9mb3JlaWduLWtleXM+PHJlZi10eXBlIG5hbWU9IkpvdXJuYWwgQXJ0aWNs
ZSI+MTc8L3JlZi10eXBlPjxjb250cmlidXRvcnM+PGF1dGhvcnM+PGF1dGhvcj5LYW5lLCBKLiBN
LjwvYXV0aG9yPjxhdXRob3I+QWdpZCwgTy48L2F1dGhvcj48YXV0aG9yPkJhbGR3aW4sIE0uIEwu
PC9hdXRob3I+PGF1dGhvcj5Ib3dlcywgTy48L2F1dGhvcj48YXV0aG9yPkxpbmRlbm1heWVyLCBK
LiBQLjwvYXV0aG9yPjxhdXRob3I+TWFyZGVyLCBTLjwvYXV0aG9yPjxhdXRob3I+T2xmc29uLCBN
LjwvYXV0aG9yPjxhdXRob3I+UG90a2luLCBTLiBHLjwvYXV0aG9yPjxhdXRob3I+Q29ycmVsbCwg
Qy4gVS48L2F1dGhvcj48L2F1dGhvcnM+PC9jb250cmlidXRvcnM+PGF1dGgtYWRkcmVzcz43NS01
OSAyNjNyZCBTdCwgS2F1Zm1hbm4gQmxkZywgU3RlIDEwMywgVGhlIFp1Y2tlciBIaWxsc2lkZSBI
b3NwaXRhbCwgR2xlbiBPYWtzLCBOWSAxMTAwNC4gamthbmUyQG5vcnRod2VsbC5lZHUuJiN4RDtE
ZXBhcnRtZW50IG9mIFBzeWNoaWF0cnkgYW5kIE1vbGVjdWxhciBNZWRpY2luZSwgRG9uYWxkIGFu
ZCBCYXJiYXJhIFp1Y2tlciBTY2hvb2wgb2YgTWVkaWNpbmUgYXQgSG9mc3RyYS9Ob3J0aHdlbGws
IEhlbXBzdGVhZCwgTmV3IFlvcmssIFVTQS4mI3hEO1RoZSBadWNrZXIgSGlsbHNpZGUgSG9zcGl0
YWwsIEdsZW4gT2FrcywgTmV3IFlvcmssIFVTQS4mI3hEO1RoZSBGZWluc3RlaW4gSW5zdGl0dXRl
IGZvciBNZWRpY2FsIFJlc2VhcmNoLCBQc3ljaGlhdHJpYyBOZXVyb3NjaWVuY2UgQ2VudGVyIG9m
IEV4Y2VsbGVuY2UsIE1hbmhhc3NldCwgTmV3IFlvcmssIFVTQS4mI3hEO0NlbnRyZSBmb3IgQWRk
aWN0aW9uIGFuZCBNZW50YWwgSGVhbHRoLCBEZXBhcnRtZW50IG9mIFBzeWNoaWF0cnksIFVuaXZl
cnNpdHkgb2YgVG9yb250bywgVG9yb250bywgT250YXJpbywgQ2FuYWRhLiYjeEQ7RGVwYXJ0bWVu
dCBvZiBFY29ub21pY3MsIFcuIFAuIENhcmV5IFNjaG9vbCBvZiBCdXNpbmVzcywgQXJpem9uYSBT
dGF0ZSBVbml2ZXJzaXR5LCBUZW1wZSwgQXJpem9uYSwgVVNBLiYjeEQ7SW5zdGl0dXRlIG9mIFBz
eWNoaWF0cnksIFBzeWNob2xvZ3ksIGFuZCBOZXVyb3NjaWVuY2UsIEtpbmcmYXBvcztzIENvbGxl
Z2UsIExvbmRvbiwgVW5pdGVkIEtpbmdkb20uJiN4RDtNUkMgTG9uZG9uIEluc3RpdHV0ZSBvZiBN
ZWRpY2FsIFNjaWVuY2VzLCBJbXBlcmlhbCBDb2xsZWdlLCBMb25kb24sIFVuaXRlZCBLaW5nZG9t
LiYjeEQ7RGVwYXJ0bWVudCBvZiBQc3ljaGlhdHJ5LCBOZXcgWW9yayBVbml2ZXJzaXR5IFNjaG9v
bCBvZiBNZWRpY2luZSwgTmV3IFlvcmssIE5ldyBZb3JrLCBVU0EuJiN4RDtUaGUgU2VtZWwgSW5z
dGl0dXRlIGZvciBOZXVyb3NjaWVuY2UgYXQgVUNMQSwgTG9zIEFuZ2VsZXMsIENhbGlmb3JuaWEs
IFVTQS4mI3hEO1RoZSBWQSBEZXNlcnQgUGFjaWZpYyBNZW50YWwgSWxsbmVzcyBSZXNlYXJjaCwg
RWR1Y2F0aW9uLCBhbmQgQ2xpbmljYWwgQ2VudGVyLCBMb3MgQW5nZWxlcywgQ2FsaWZvcm5pYSwg
VVNBLiYjeEQ7RGVwYXJ0bWVudCBvZiBQc3ljaGlhdHJ5LCBDb2x1bWJpYSBVbml2ZXJzaXR5IE1l
ZGljYWwgQ2VudGVyLCBOZXcgWW9yaywgTmV3IFlvcmssIFVTQS4mI3hEO0RlcGFydG1lbnQgb2Yg
UHN5Y2hpYXRyeSBhbmQgSHVtYW4gQmVoYXZpb3IsIFVuaXZlcnNpdHkgb2YgQ2FsaWZvcm5pYSBh
dCBJcnZpbmUsIElydmluZSwgQ2FsaWZvcm5pYSwgVVNBLiYjeEQ7RGVwYXJ0bWVudCBvZiBDaGls
ZCBhbmQgQWRvbGVzY2VudCBQc3ljaGlhdHJ5LCBDaGFyaXTDqSBVbml2ZXJzaXTDpHRzbWVkaXpp
biwgQmVybGluLCBHZXJtYW55LjwvYXV0aC1hZGRyZXNzPjx0aXRsZXM+PHRpdGxlPkNsaW5pY2Fs
IEd1aWRhbmNlIG9uIHRoZSBJZGVudGlmaWNhdGlvbiBhbmQgTWFuYWdlbWVudCBvZiBUcmVhdG1l
bnQtUmVzaXN0YW50IFNjaGl6b3BocmVuaWE8L3RpdGxlPjxzZWNvbmRhcnktdGl0bGU+SiBDbGlu
IFBzeWNoaWF0cnk8L3NlY29uZGFyeS10aXRsZT48L3RpdGxlcz48cGVyaW9kaWNhbD48ZnVsbC10
aXRsZT5KIENsaW4gUHN5Y2hpYXRyeTwvZnVsbC10aXRsZT48L3BlcmlvZGljYWw+PHZvbHVtZT44
MDwvdm9sdW1lPjxudW1iZXI+MjwvbnVtYmVyPjxlZGl0aW9uPjIwMTkvMDMvMDc8L2VkaXRpb24+
PGtleXdvcmRzPjxrZXl3b3JkPkFudGlwc3ljaG90aWMgQWdlbnRzLyp0aGVyYXBldXRpYyB1c2U8
L2tleXdvcmQ+PGtleXdvcmQ+Q29uc2Vuc3VzPC9rZXl3b3JkPjxrZXl3b3JkPipEcnVnIFJlc2lz
dGFuY2U8L2tleXdvcmQ+PGtleXdvcmQ+R3VpZGVsaW5lcyBhcyBUb3BpYzwva2V5d29yZD48a2V5
d29yZD5IdW1hbnM8L2tleXdvcmQ+PGtleXdvcmQ+TWVkaWNhdGlvbiBBZGhlcmVuY2U8L2tleXdv
cmQ+PGtleXdvcmQ+U2NoaXpvcGhyZW5pYS8qZGlhZ25vc2lzLypkcnVnIHRoZXJhcHkvdGhlcmFw
eTwva2V5d29yZD48L2tleXdvcmRzPjxkYXRlcz48eWVhcj4yMDE5PC95ZWFyPjxwdWItZGF0ZXM+
PGRhdGU+TWFyIDU8L2RhdGU+PC9wdWItZGF0ZXM+PC9kYXRlcz48aXNibj4wMTYwLTY2ODk8L2lz
Ym4+PGFjY2Vzc2lvbi1udW0+MzA4NDA3ODg8L2FjY2Vzc2lvbi1udW0+PHVybHM+PC91cmxzPjxl
bGVjdHJvbmljLXJlc291cmNlLW51bT4xMC40MDg4L0pDUC4xOGNvbTEyMTIzPC9lbGVjdHJvbmlj
LXJlc291cmNlLW51bT48cmVtb3RlLWRhdGFiYXNlLXByb3ZpZGVyPk5MTTwvcmVtb3RlLWRhdGFi
YXNlLXByb3ZpZGVyPjxsYW5ndWFnZT5lbmc8L2xhbmd1YWdlPjwvcmVjb3JkPjwvQ2l0ZT48L0Vu
ZE5vdGU+AG==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25]</w:t>
            </w:r>
            <w:r w:rsidRPr="00280E6D">
              <w:rPr>
                <w:rFonts w:eastAsia="Times New Roman" w:cstheme="minorHAnsi"/>
                <w:color w:val="000000"/>
                <w:sz w:val="20"/>
                <w:szCs w:val="20"/>
                <w:lang w:eastAsia="en-GB"/>
              </w:rPr>
              <w:fldChar w:fldCharType="end"/>
            </w:r>
          </w:p>
        </w:tc>
        <w:tc>
          <w:tcPr>
            <w:tcW w:w="2022" w:type="dxa"/>
            <w:noWrap/>
            <w:hideMark/>
          </w:tcPr>
          <w:p w14:paraId="1C953D0D"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9</w:t>
            </w:r>
          </w:p>
        </w:tc>
        <w:tc>
          <w:tcPr>
            <w:tcW w:w="4395" w:type="dxa"/>
            <w:noWrap/>
            <w:hideMark/>
          </w:tcPr>
          <w:p w14:paraId="2453DB44"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w:t>
            </w:r>
          </w:p>
        </w:tc>
      </w:tr>
      <w:tr w:rsidR="00E020BE" w:rsidRPr="00280E6D" w14:paraId="5B164F28" w14:textId="77777777" w:rsidTr="00660F96">
        <w:trPr>
          <w:trHeight w:val="320"/>
        </w:trPr>
        <w:tc>
          <w:tcPr>
            <w:tcW w:w="4531" w:type="dxa"/>
            <w:noWrap/>
            <w:hideMark/>
          </w:tcPr>
          <w:p w14:paraId="2BF07B51" w14:textId="5B2DE464"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First Episode Psychosis Medical Workup, </w:t>
            </w:r>
            <w:proofErr w:type="spellStart"/>
            <w:r w:rsidRPr="00280E6D">
              <w:rPr>
                <w:rFonts w:eastAsia="Times New Roman" w:cstheme="minorHAnsi"/>
                <w:color w:val="000000"/>
                <w:sz w:val="20"/>
                <w:szCs w:val="20"/>
                <w:lang w:eastAsia="en-GB"/>
              </w:rPr>
              <w:t>Skikic</w:t>
            </w:r>
            <w:proofErr w:type="spellEnd"/>
            <w:r w:rsidRPr="00280E6D">
              <w:rPr>
                <w:rFonts w:eastAsia="Times New Roman" w:cstheme="minorHAnsi"/>
                <w:color w:val="000000"/>
                <w:sz w:val="20"/>
                <w:szCs w:val="20"/>
                <w:lang w:eastAsia="en-GB"/>
              </w:rPr>
              <w:t xml:space="preserve"> and Arriola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Skikic&lt;/Author&gt;&lt;Year&gt;2020&lt;/Year&gt;&lt;RecNum&gt;2&lt;/RecNum&gt;&lt;DisplayText&gt;[326]&lt;/DisplayText&gt;&lt;record&gt;&lt;rec-number&gt;2&lt;/rec-number&gt;&lt;foreign-keys&gt;&lt;key app="EN" db-id="0zvpde5xa0ad5gefvfz59wfe29at5avazz9w" timestamp="1691485304"&gt;2&lt;/key&gt;&lt;/foreign-keys&gt;&lt;ref-type name="Journal Article"&gt;17&lt;/ref-type&gt;&lt;contributors&gt;&lt;authors&gt;&lt;author&gt;Skikic, M.&lt;/author&gt;&lt;author&gt;Arriola, J. A.&lt;/author&gt;&lt;/authors&gt;&lt;/contributors&gt;&lt;auth-address&gt;Department of Psychiatry and Behavioral Sciences, Vanderbilt University Medical Center, 1601 23rd Avenue South, Nashville, TN 37212, USA. Electronic address: maja.skikic@vumc.org.&amp;#xD;Department of Psychiatry and Behavioral Sciences, Consult-Liaison Psychiatry, Vanderbilt University Medical Center, 1601 23rd Avenue South, Nashville, TN 37212, USA.&lt;/auth-address&gt;&lt;titles&gt;&lt;title&gt;First Episode Psychosis Medical Workup: Evidence-Informed Recommendations and Introduction to a Clinically Guided Approach&lt;/title&gt;&lt;secondary-title&gt;Child Adolesc Psychiatr Clin N Am&lt;/secondary-title&gt;&lt;/titles&gt;&lt;periodical&gt;&lt;full-title&gt;Child Adolesc Psychiatr Clin N Am&lt;/full-title&gt;&lt;/periodical&gt;&lt;pages&gt;15-28&lt;/pages&gt;&lt;volume&gt;29&lt;/volume&gt;&lt;number&gt;1&lt;/number&gt;&lt;edition&gt;2019/11/12&lt;/edition&gt;&lt;keywords&gt;&lt;keyword&gt;Adolescent&lt;/keyword&gt;&lt;keyword&gt;Adult&lt;/keyword&gt;&lt;keyword&gt;Child&lt;/keyword&gt;&lt;keyword&gt;Humans&lt;/keyword&gt;&lt;keyword&gt;Middle Aged&lt;/keyword&gt;&lt;keyword&gt;*Practice Guidelines as Topic&lt;/keyword&gt;&lt;keyword&gt;Psychotic Disorders/*diagnosis/*etiology&lt;/keyword&gt;&lt;keyword&gt;Young Adult&lt;/keyword&gt;&lt;keyword&gt;First episode psychosis&lt;/keyword&gt;&lt;keyword&gt;Medical etiologies&lt;/keyword&gt;&lt;keyword&gt;Psychosis laboratories&lt;/keyword&gt;&lt;keyword&gt;Psychosis workup&lt;/keyword&gt;&lt;keyword&gt;Secondary psychosis&lt;/keyword&gt;&lt;/keywords&gt;&lt;dates&gt;&lt;year&gt;2020&lt;/year&gt;&lt;pub-dates&gt;&lt;date&gt;Jan&lt;/date&gt;&lt;/pub-dates&gt;&lt;/dates&gt;&lt;isbn&gt;1056-4993&lt;/isbn&gt;&lt;accession-num&gt;31708044&lt;/accession-num&gt;&lt;urls&gt;&lt;/urls&gt;&lt;electronic-resource-num&gt;10.1016/j.chc.2019.08.010&lt;/electronic-resource-num&gt;&lt;remote-database-provider&gt;NLM&lt;/remote-database-provider&gt;&lt;language&gt;eng&lt;/language&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26]</w:t>
            </w:r>
            <w:r w:rsidRPr="00280E6D">
              <w:rPr>
                <w:rFonts w:eastAsia="Times New Roman" w:cstheme="minorHAnsi"/>
                <w:color w:val="000000"/>
                <w:sz w:val="20"/>
                <w:szCs w:val="20"/>
                <w:lang w:eastAsia="en-GB"/>
              </w:rPr>
              <w:fldChar w:fldCharType="end"/>
            </w:r>
          </w:p>
        </w:tc>
        <w:tc>
          <w:tcPr>
            <w:tcW w:w="2022" w:type="dxa"/>
            <w:noWrap/>
            <w:hideMark/>
          </w:tcPr>
          <w:p w14:paraId="43B7903E"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20</w:t>
            </w:r>
          </w:p>
        </w:tc>
        <w:tc>
          <w:tcPr>
            <w:tcW w:w="4395" w:type="dxa"/>
            <w:noWrap/>
            <w:hideMark/>
          </w:tcPr>
          <w:p w14:paraId="74256EBD"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Included</w:t>
            </w:r>
          </w:p>
        </w:tc>
      </w:tr>
      <w:tr w:rsidR="00E020BE" w:rsidRPr="00280E6D" w14:paraId="6709C853" w14:textId="77777777" w:rsidTr="00660F96">
        <w:trPr>
          <w:trHeight w:val="320"/>
        </w:trPr>
        <w:tc>
          <w:tcPr>
            <w:tcW w:w="4531" w:type="dxa"/>
            <w:noWrap/>
            <w:hideMark/>
          </w:tcPr>
          <w:p w14:paraId="01E78D2C" w14:textId="33C01420"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Treatment Response and Resistance in Psychosis working group (TRRIP) </w:t>
            </w:r>
            <w:r w:rsidRPr="00280E6D">
              <w:rPr>
                <w:rFonts w:eastAsia="Times New Roman" w:cstheme="minorHAnsi"/>
                <w:color w:val="000000"/>
                <w:sz w:val="20"/>
                <w:szCs w:val="20"/>
                <w:lang w:eastAsia="en-GB"/>
              </w:rPr>
              <w:fldChar w:fldCharType="begin">
                <w:fldData xml:space="preserve">PEVuZE5vdGU+PENpdGU+PEF1dGhvcj5Ib3dlczwvQXV0aG9yPjxZZWFyPjIwMTc8L1llYXI+PFJl
Y051bT4xPC9SZWNOdW0+PERpc3BsYXlUZXh0PlszMjctMzI5XTwvRGlzcGxheVRleHQ+PHJlY29y
ZD48cmVjLW51bWJlcj4xPC9yZWMtbnVtYmVyPjxmb3JlaWduLWtleXM+PGtleSBhcHA9IkVOIiBk
Yi1pZD0iMHp2cGRlNXhhMGFkNWdlZnZmejU5d2ZlMjlhdDVhdmF6ejl3IiB0aW1lc3RhbXA9IjE2
OTE0ODUzMDQiPjE8L2tleT48L2ZvcmVpZ24ta2V5cz48cmVmLXR5cGUgbmFtZT0iSm91cm5hbCBB
cnRpY2xlIj4xNzwvcmVmLXR5cGU+PGNvbnRyaWJ1dG9ycz48YXV0aG9ycz48YXV0aG9yPkhvd2Vz
LCBPLiBELjwvYXV0aG9yPjxhdXRob3I+TWNDdXRjaGVvbiwgUi48L2F1dGhvcj48YXV0aG9yPkFn
aWQsIE8uPC9hdXRob3I+PGF1dGhvcj5kZSBCYXJ0b2xvbWVpcywgQS48L2F1dGhvcj48YXV0aG9y
PnZhbiBCZXZlcmVuLCBOLiBKLjwvYXV0aG9yPjxhdXRob3I+QmlybmJhdW0sIE0uIEwuPC9hdXRo
b3I+PGF1dGhvcj5CbG9vbWZpZWxkLCBNLiBBLjwvYXV0aG9yPjxhdXRob3I+QnJlc3NhbiwgUi4g
QS48L2F1dGhvcj48YXV0aG9yPkJ1Y2hhbmFuLCBSLiBXLjwvYXV0aG9yPjxhdXRob3I+Q2FycGVu
dGVyLCBXLiBULjwvYXV0aG9yPjxhdXRob3I+Q2FzdGxlLCBELiBKLjwvYXV0aG9yPjxhdXRob3I+
Q2l0cm9tZSwgTC48L2F1dGhvcj48YXV0aG9yPkRhc2thbGFraXMsIFouIEouPC9hdXRob3I+PGF1
dGhvcj5EYXZpZHNvbiwgTS48L2F1dGhvcj48YXV0aG9yPkRyYWtlLCBSLiBKLjwvYXV0aG9yPjxh
dXRob3I+RHVyc3VuLCBTLjwvYXV0aG9yPjxhdXRob3I+RWJkcnVwLCBCLiBILjwvYXV0aG9yPjxh
dXRob3I+RWxraXMsIEguPC9hdXRob3I+PGF1dGhvcj5GYWxrYWksIFAuPC9hdXRob3I+PGF1dGhv
cj5GbGVpc2NoYWNrZXIsIFcuIFcuPC9hdXRob3I+PGF1dGhvcj5HYWRlbGhhLCBBLjwvYXV0aG9y
PjxhdXRob3I+R2F1Z2hyYW4sIEYuPC9hdXRob3I+PGF1dGhvcj5HbGVudGjDuGosIEIuIFkuPC9h
dXRob3I+PGF1dGhvcj5HcmFmZi1HdWVycmVybywgQS48L2F1dGhvcj48YXV0aG9yPkhhbGxhaywg
Si4gRS48L2F1dGhvcj48YXV0aG9yPkhvbmVyLCBXLiBHLjwvYXV0aG9yPjxhdXRob3I+S2VubmVk
eSwgSi48L2F1dGhvcj48YXV0aG9yPktpbm9uLCBCLiBKLjwvYXV0aG9yPjxhdXRob3I+TGF3cmll
LCBTLiBNLjwvYXV0aG9yPjxhdXRob3I+TGVlLCBKLjwvYXV0aG9yPjxhdXRob3I+TGV3ZWtlLCBG
LiBNLjwvYXV0aG9yPjxhdXRob3I+TWFjQ2FiZSwgSi4gSC48L2F1dGhvcj48YXV0aG9yPk1jTmFi
YiwgQy4gQi48L2F1dGhvcj48YXV0aG9yPk1lbHR6ZXIsIEguPC9hdXRob3I+PGF1dGhvcj5Nw7Zs
bGVyLCBILiBKLjwvYXV0aG9yPjxhdXRob3I+TmFrYWppbWEsIFMuPC9hdXRob3I+PGF1dGhvcj5Q
YW50ZWxpcywgQy48L2F1dGhvcj48YXV0aG9yPlJlaXMgTWFycXVlcywgVC48L2F1dGhvcj48YXV0
aG9yPlJlbWluZ3RvbiwgRy48L2F1dGhvcj48YXV0aG9yPlJvc3NlbGwsIFMuIEwuPC9hdXRob3I+
PGF1dGhvcj5SdXNzZWxsLCBCLiBSLjwvYXV0aG9yPjxhdXRob3I+U2l1LCBDLiBPLjwvYXV0aG9y
PjxhdXRob3I+U3V6dWtpLCBULjwvYXV0aG9yPjxhdXRob3I+U29tbWVyLCBJLiBFLjwvYXV0aG9y
PjxhdXRob3I+VGF5bG9yLCBELjwvYXV0aG9yPjxhdXRob3I+VGhvbWFzLCBOLjwvYXV0aG9yPjxh
dXRob3I+w5zDp29rLCBBLjwvYXV0aG9yPjxhdXRob3I+VW1icmljaHQsIEQuPC9hdXRob3I+PGF1
dGhvcj5XYWx0ZXJzLCBKLiBULjwvYXV0aG9yPjxhdXRob3I+S2FuZSwgSi48L2F1dGhvcj48YXV0
aG9yPkNvcnJlbGwsIEMuIFUuPC9hdXRob3I+PC9hdXRob3JzPjwvY29udHJpYnV0b3JzPjxhdXRo
LWFkZHJlc3M+RnJvbSBLaW5nJmFwb3M7cyBDb2xsZWdlIExvbmRvbiwgSW5zdGl0dXRlIG9mIFBz
eWNoaWF0cnksIFBzeWNob2xvZ3ksIGFuZCBOZXVyb3NjaWVuY2U7IE1SQyBDbGluaWNhbCBTY2ll
bmNlcyBDZW50cmU7IEluc3RpdHV0ZSBvZiBDbGluaWNhbCBTY2llbmNlcywgSW1wZXJpYWwgQ29s
bGVnZSwgYW5kIEhhbW1lcnNtaXRoIEhvc3BpdGFsIExvbmRvbjsgdGhlIERlcGFydG1lbnQgb2Yg
UHN5Y2hpYXRyeSwgVW5pdmVyc2l0eSBvZiBUb3JvbnRvLCBhbmQgdGhlIENlbnRyZSBmb3IgQWRk
aWN0aW9uIGFuZCBNZW50YWwgSGVhbHRoLCBUb3JvbnRvOyB0aGUgU2VjdGlvbiBvZiBQc3ljaGlh
dHJ5IGFuZCBUcmVhdG1lbnQgUmVzaXN0YW50IFBzeWNob3NpcyBhbmQgdGhlIExhYm9yYXRvcnkg
b2YgVHJhbnNsYXRpb25hbCBQc3ljaGlhdHJ5LCBTY2hvb2wgb2YgTWVkaWNpbmUgb2YgTmFwbGVz
IEZlZGVyaWNvIElJLCBOYXBsZXM7IHRoZSBEZXBhcnRtZW50cyBvZiBQc3ljaGlhdHJ5IGFuZCBO
ZXVyb3NjaWVuY2UsIEVyYXNtdXMgTWVkaWNhbCBDZW50ZXIsIGFuZCBBbnRlcyBNZW50YWwgSGVh
bHRoIENhcmUsIFJvdHRlcmRhbSwgdGhlIE5ldGhlcmxhbmRzOyB0aGUgRmVpbnN0ZWluIEluc3Rp
dHV0ZSBmb3IgTWVkaWNhbCBSZXNlYXJjaCwgUHN5Y2hpYXRyeSBSZXNlYXJjaCwgWnVja2VyIEhp
bGxzaWRlIEhvc3BpdGFsLCBIb2ZzdHJhIE5vcnRod2VsbCBTY2hvb2wgb2YgTWVkaWNpbmU7IHRo
ZSBEaXZpc2lvbiBvZiBQc3ljaGlhdHJ5LCBVbml2ZXJzaXR5IENvbGxlZ2UgTG9uZG9uOyBMYWJv
cmF0b3JpbyBJbnRlcmRpc2NpcGxpbmFyIGRlIE5ldXJvY2llbmNpYSBDbGluaWNhLCBVbml2ZXJz
aWRhZGUgRmVkZXJhbCBkZSBTw6NvIFBhdWxvLCBTw6NvIFBhdWxvOyB0aGUgRGVwYXJ0bWVudCBv
ZiBQc3ljaGlhdHJ5LCBNYXJ5bGFuZCBQc3ljaGlhdHJpYyBSZXNlYXJjaCBDZW50ZXIsIFVuaXZl
cnNpdHkgb2YgTWFyeWxhbmQgU2Nob29sIG9mIE1lZGljaW5lLCBCYWx0aW1vcmU7IHRoZSBVbml2
ZXJzaXR5IG9mIE1lbGJvdXJuZSBhbmQgU3QuIFZpbmNlbnQmYXBvcztzIEhvc3BpdGFsLCBTeWRu
ZXk7IHRoZSBEZXBhcnRtZW50IG9mIFBzeWNoaWF0cnkgYW5kIEJlaGF2aW9yYWwgU2NpZW5jZXMs
IE5ldyBZb3JrIE1lZGljYWwgQ29sbGVnZSwgTmV3IFlvcms7IHRoZSBEZXBhcnRtZW50IG9mIFBz
eWNoaWF0cnksIFRlbCBBdml2IFVuaXZlcnNpdHksIFRlbCBBdml2OyB0aGUgRGl2aXNpb24gb2Yg
SGVhbHRoIFNjaWVuY2VzLCBTY2hvb2wgb2YgUHN5Y2hvbG9neSBhbmQgTWVudGFsIEhlYWx0aCwg
RmFjdWx0eSBvZiBCaW9sb2d5LCBNZWRpY2luZSwgYW5kIEhlYWx0aCwgVW5pdmVyc2l0eSBvZiBN
YW5jaGVzdGVyLCBhbmQgdGhlIE1hbmNoZXN0ZXIgQWNhZGVtaWMgSGVhbHRoIFNjaWVuY2UgQ2Vu
dHJlLCBNYW5jaGVzdGVyIE1lbnRhbCBIZWFsdGggYW5kIFNvY2lhbCBDYXJlIE5IUyBUcnVzdCwg
TWFuY2hlc3RlcjsgdGhlIERlcGFydG1lbnQgb2YgUHN5Y2hpYXRyeSwgVW5pdmVyc2l0eSBvZiBB
bGJlcnRhLCBFZG1vbnRvbjsgdGhlIENlbnRlciBmb3IgTmV1cm9wc3ljaGlhdHJpYyBTY2hpem9w
aHJlbmlhIFJlc2VhcmNoIGFuZCB0aGUgQ2VudGVyIGZvciBDbGluaWNhbCBJbnRlcnZlbnRpb24g
YW5kIE5ldXJvcHN5Y2hpYXRyaWMgU2NoaXpvcGhyZW5pYSBSZXNlYXJjaCwgTWVudGFsIEhlYWx0
aCBDZW50ZXIgR2xvc3RydXAsIFVuaXZlcnNpdHkgb2YgQ29wZW5oYWdlbiwgQ29wZW5oYWdlbjsg
dGhlIERlcGFydG1lbnQgb2YgUHN5Y2hpYXRyeSwgVW5pdmVyc2l0eSBvZiBTw6NvIFBhdWxvIE1l
ZGljYWwgU2Nob29sLCBTw6NvIFBhdWxvOyB0aGUgRGVwYXJ0bWVudCBvZiBQc3ljaGlhdHJ5LCBV
bml2ZXJzaXR5IG9mIE11bmljaCwgTXVuaWNoOyB0aGUgRGVwYXJ0bWVudCBvZiBQc3ljaGlhdHJ5
LCBQc3ljaG90aGVyYXB5LCBhbmQgUHN5Y2hvc29tYXRpY3MsIE1lZGljYWwgVW5pdmVyc2l0eSBJ
bm5zYnJ1Y2ssIElubnNicnVjaywgQXVzdHJpYTsgUHJvZ3JhbWEgZGUgRXNxdWl6b2ZyZW5pYSBh
bmQgTGFib3JhdG9yaW8gSW50ZXJkaXNjaXBsaW5hciBkZSBOZXVyb2NpZW5jaWEgQ2xpbmljYSwg
VW5pdmVyc2lkYWRlIEZlZGVyYWwgZGUgU8OjbyBQYXVsbywgU8OjbyBQYXVsbzsgdGhlIE5hdGlv
bmFsIFBzeWNob3NpcyBTZXJ2aWNlLCBTb3V0aCBMb25kb24gYW5kIE1hdWRzbGV5IE5IUyBGb3Vu
ZGF0aW9uIFRydXN0OyB0aGUgTmV1cm9zY2llbmNlIGFuZCBCZWhhdmlvciBEZXBhcnRtZW50LCBT
Y2hvb2wgb2YgTWVkaWNpbmUgb2YgUmliZWlyw6NvIFByZXRvLCBVbml2ZXJzaXR5IG9mIFPDo28g
UGF1bG8sIFPDo28gUGF1bG87IHRoZSBEZXBhcnRtZW50IG9mIFBzeWNoaWF0cnksIFVuaXZlcnNp
dHkgb2YgQnJpdGlzaCBDb2x1bWJpYTsgTHVuZGJlY2sgTExDLCBEZWVyZmllbGQsIElsbC47IFVu
aXZlcnNpdHkgRGVwYXJ0bWVudCBvZiBQc3ljaGlhdHJ5LCBSb3lhbCBFZGluYnVyZ2ggSG9zcGl0
YWwsIEVkaW5idXJnaDsgdGhlIERlcGFydG1lbnQgb2YgR2VuZXJhbCBQc3ljaGlhdHJ5LCBJbnN0
aXR1dGUgb2YgTWVudGFsIEhlYWx0aCwgU2luZ2Fwb3JlOyB0aGUgRGVwYXJtZW50IG9mIFBzeWNo
aWF0cnkgYW5kIFBzeWNob3RoZXJhcHksIENlbnRyYWwgSW5zdGl0dXRlIG9mIE1lbnRhbCBIZWFs
dGgsIE1lZGljYWwgRmFjdWx0eSBNYW5uaGVpbSwgSGVpZGVsYmVyZyBVbml2ZXJzaXR5LCBIZWlk
ZWxiZXJnOyB0aGUgQnJhaW4gYW5kIE1pbmQgQ2VudHJlLCBVbml2ZXJzaXR5IG9mIFN5ZG5leSwg
U3lkbmV5OyB0aGUgU2Nob29sIG9mIFBoYXJtYWN5LCBVbml2ZXJzaXR5IG9mIEF1Y2tsYW5kLCBB
dWNrbGFuZCwgTmV3IFplYWxhbmQ7IHRoZSBEZXBhcnRtZW50IG9mIFBzeWNoaWF0cnkgYW5kIEJl
aGF2aW9yYWwgU2NpZW5jZXMsIE5vcnRod2VzdGVybiBVbml2ZXJzaXR5IEZlaW5iZXJnIFNjaG9v
bCBvZiBNZWRpY2luZSwgQ2hpY2FnbzsgdGhlIERlcGFydG1lbnQgb2YgUHN5Y2hpYXRyeSBhbmQg
UHN5Y2hvdGhlcmFweSwgTHVkd2lnLU1heGltaWxpYW5zLVVuaXZlcnNpdHksIE11bmljaDsgdGhl
IERlcGFydG1lbnQgb2YgTmV1cm9wc3ljaGlhdHJ5LCBTY2hvb2wgb2YgTWVkaWNpbmUsIEtlaW8g
VW5pdmVyc2l0eSwgVG9reW87IHRoZSBEZXBhcnRtZW50IG9mIFBzeWNoaWF0cnksIE1lbGJvdXJu
ZSBOZXVyb3BzeWNoaWF0cnkgQ2VudHJlLCBVbml2ZXJzaXR5IG9mIE1lbGJvdXJuZSwgYW5kIE1l
bGJvdXJuZSBIZWFsdGgsIFZpY3RvcmlhOyB0aGUgU2NoaXpvcGhyZW5pYSBEaXZpc2lvbiwgQ2Vu
dHJlIGZvciBBZGRpY3Rpb24gYW5kIE1lbnRhbCBIZWFsdGgsIFRvcm9udG87IHRoZSBDZW50cmUg
Zm9yIE1lbnRhbCBIZWFsdGgsIFN3aW5idXJuZSBVbml2ZXJzaXR5LCB0aGUgTW9uYXNoIEFsZnJl
ZCBQc3ljaGlhdHJ5IFJlc2VhcmNoIENlbnRyZSwgYW5kIHRoZSBEZXBhcnRtZW50IG9mIFBzeWNo
aWF0cnksIFN0LiBWaW5jZW50JmFwb3M7cyBIb3NwaXRhbCBNZWxib3VybmUsIFN5ZG5leTsgdGhl
IFNjaG9vbCBvZiBQaGFybWFjeSwgVW5pdmVyc2l0eSBvZiBPdGFnbywgT3RhZ28sIE5ldyBaZWFs
YW5kOyBDT1MgYW5kIEFzc29jaWF0ZXMgTHRkLiwgSG9uZyBLb25nOyB0aGUgRGVwYXJ0bWVudCBv
ZiBOZXVyb3BzeWNoaWF0cnksIEtlaW8gVW5pdmVyc2l0eSBTY2hvb2wgb2YgTWVkaWNpbmUsIEtl
aW8sIEphcGFuOyB0aGUgRGVwYXJ0bWVudCBvZiBOZXVyb3NjaWVuY2UsIFVuaXZlcnNpdHkgTWVk
aWNhbCBDZW50ZXIgVXRyZWNodCwgVXRyZWNodCwgdGhlIE5ldGhlcmxhbmRzOyBTd2luYnVybmUg
VW5pdmVyc2l0eSBhbmQgTW9uYXNoIEFsZnJlZCBQc3ljaGlhdHJ5IFJlc2VhcmNoIENlbnRyZSwg
QnJhaW4gYW5kIFBzeWNob2xvZ2ljYWwgU2NpZW5jZXMgUmVzZWFyY2ggQ2VudHJlLCBNZWxib3Vy
bmU7IHRoZSBJc3RhbmJ1bCBGYWN1bHR5IG9mIE1lZGljaW5lLCBJc3RhbmJ1bCBVbml2ZXJzaXR5
LCBJc3RhbmJ1bDsgQ2xpbmljYWwgUmVzZWFyY2ggYW5kIEVhcmx5IERldmVsb3BtZW50LCBGLiBI
b2ZmbWFubiAtTGEgUm9jaGUgTHRkLiwgQmFzZWwsIFN3aXR6ZXJsYW5kOyB0aGUgRGl2aXNpb24g
b2YgUHN5Y2hvbG9naWNhbCBNZWRpY2luZSBhbmQgQ2xpbmljYWwgTmV1cm9zY2llbmNlcywgQ2Fy
ZGlmZiBVbml2ZXJzaXR5LCBhbmQgdGhlIE1SQyBDZW50cmUgZm9yIE5ldXJvcHN5Y2hpYXRyaWMg
R2VuZXRpY3MgYW5kIEdlbm9taWNzLCBDYXJkaWZmOyBQc3ljaGlhdHJ5IFJlc2VhcmNoLCBadWNr
ZXIgSGlsbHNpZGUgSG9zcGl0YWwsIExvbmcgSXNsYW5kIEpld2lzaCBNZWRpY2FsIENlbnRlciwg
SG9mc3RyYSBOb3J0aHdlbGwgU2Nob29sIG9mIE1lZGljaW5lLCBhbmQgdGhlIEZlaW5zdGVpbiBJ
bnN0aXR1dGUgZm9yIE1lZGljYWwgUmVzZWFyY2gsIE5ldyBZb3JrLjwvYXV0aC1hZGRyZXNzPjx0
aXRsZXM+PHRpdGxlPlRyZWF0bWVudC1SZXNpc3RhbnQgU2NoaXpvcGhyZW5pYTogVHJlYXRtZW50
IFJlc3BvbnNlIGFuZCBSZXNpc3RhbmNlIGluIFBzeWNob3NpcyAoVFJSSVApIFdvcmtpbmcgR3Jv
dXAgQ29uc2Vuc3VzIEd1aWRlbGluZXMgb24gRGlhZ25vc2lzIGFuZCBUZXJtaW5vbG9neTwvdGl0
bGU+PHNlY29uZGFyeS10aXRsZT5BbSBKIFBzeWNoaWF0cnk8L3NlY29uZGFyeS10aXRsZT48L3Rp
dGxlcz48cGVyaW9kaWNhbD48ZnVsbC10aXRsZT5BbSBKIFBzeWNoaWF0cnk8L2Z1bGwtdGl0bGU+
PC9wZXJpb2RpY2FsPjxwYWdlcz4yMTYtMjI5PC9wYWdlcz48dm9sdW1lPjE3NDwvdm9sdW1lPjxu
dW1iZXI+MzwvbnVtYmVyPjxlZGl0aW9uPjIwMTYvMTIvMDc8L2VkaXRpb24+PGtleXdvcmRzPjxr
ZXl3b3JkPkFudGlwc3ljaG90aWMgQWdlbnRzLyp0aGVyYXBldXRpYyB1c2U8L2tleXdvcmQ+PGtl
eXdvcmQ+QnJpZWYgUHN5Y2hpYXRyaWMgUmF0aW5nIFNjYWxlL3N0YXRpc3RpY3MgJmFtcDsgbnVt
ZXJpY2FsIGRhdGE8L2tleXdvcmQ+PGtleXdvcmQ+KkRydWcgUmVzaXN0YW5jZTwva2V5d29yZD48
a2V5d29yZD5IdW1hbnM8L2tleXdvcmQ+PGtleXdvcmQ+UHJhY3RpY2UgR3VpZGVsaW5lcyBhcyBU
b3BpYzwva2V5d29yZD48a2V5d29yZD5Qc3ljaG9tZXRyaWNzPC9rZXl3b3JkPjxrZXl3b3JkPlJh
bmRvbWl6ZWQgQ29udHJvbGxlZCBUcmlhbHMgYXMgVG9waWM8L2tleXdvcmQ+PGtleXdvcmQ+U2No
aXpvcGhyZW5pYS9kaWFnbm9zaXMvKmRydWcgdGhlcmFweTwva2V5d29yZD48a2V5d29yZD4qU2No
aXpvcGhyZW5pYyBQc3ljaG9sb2d5PC9rZXl3b3JkPjxrZXl3b3JkPkNsaW5pY2FsIERydWcgU3R1
ZGllczwva2V5d29yZD48a2V5d29yZD5PdGhlciBBc3BlY3RzIE9mIFBzeWNob3BoYXJtYWNvbG9n
eTwva2V5d29yZD48a2V5d29yZD5Qc3ljaG9zaXM8L2tleXdvcmQ+PGtleXdvcmQ+U2NoaXpvcGhy
ZW5pYTwva2V5d29yZD48a2V5d29yZD5UcmVhdG1lbnQgUmVzaXN0YW5jZTwva2V5d29yZD48L2tl
eXdvcmRzPjxkYXRlcz48eWVhcj4yMDE3PC95ZWFyPjxwdWItZGF0ZXM+PGRhdGU+TWFyIDE8L2Rh
dGU+PC9wdWItZGF0ZXM+PC9kYXRlcz48aXNibj4wMDAyLTk1M1ggKFByaW50KSYjeEQ7MDAwMi05
NTN4PC9pc2JuPjxhY2Nlc3Npb24tbnVtPjI3OTE5MTgyPC9hY2Nlc3Npb24tbnVtPjx1cmxzPjwv
dXJscz48Y3VzdG9tMj5QTUM2MjMxNTQ3PC9jdXN0b20yPjxjdXN0b202PkVNUzgwNDEzPC9jdXN0
b202PjxlbGVjdHJvbmljLXJlc291cmNlLW51bT4xMC4xMTc2L2FwcGkuYWpwLjIwMTYuMTYwNTA1
MDM8L2VsZWN0cm9uaWMtcmVzb3VyY2UtbnVtPjxyZW1vdGUtZGF0YWJhc2UtcHJvdmlkZXI+TkxN
PC9yZW1vdGUtZGF0YWJhc2UtcHJvdmlkZXI+PGxhbmd1YWdlPmVuZzwvbGFuZ3VhZ2U+PC9yZWNv
cmQ+PC9DaXRlPjxDaXRlPjxBdXRob3I+V2FnbmVyPC9BdXRob3I+PFllYXI+MjAyMDwvWWVhcj48
UmVjTnVtPjYwMDwvUmVjTnVtPjxyZWNvcmQ+PHJlYy1udW1iZXI+NjAwPC9yZWMtbnVtYmVyPjxm
b3JlaWduLWtleXM+PGtleSBhcHA9IkVOIiBkYi1pZD0iMHp2cGRlNXhhMGFkNWdlZnZmejU5d2Zl
MjlhdDVhdmF6ejl3IiB0aW1lc3RhbXA9IjE2OTE0ODUzMDUiPjYwMDwva2V5PjwvZm9yZWlnbi1r
ZXlzPjxyZWYtdHlwZSBuYW1lPSJKb3VybmFsIEFydGljbGUiPjE3PC9yZWYtdHlwZT48Y29udHJp
YnV0b3JzPjxhdXRob3JzPjxhdXRob3I+V2FnbmVyLCBFLjwvYXV0aG9yPjxhdXRob3I+S2FuZSwg
Si4gTS48L2F1dGhvcj48YXV0aG9yPkNvcnJlbGwsIEMuIFUuPC9hdXRob3I+PGF1dGhvcj5Ib3dl
cywgTy48L2F1dGhvcj48YXV0aG9yPlNpc2tpbmQsIEQuPC9hdXRob3I+PGF1dGhvcj5Ib25lciwg
Vy4gRy48L2F1dGhvcj48YXV0aG9yPkxlZSwgSi48L2F1dGhvcj48YXV0aG9yPkZhbGthaSwgUC48
L2F1dGhvcj48YXV0aG9yPlNjaG5laWRlci1BeG1hbm4sIFQuPC9hdXRob3I+PGF1dGhvcj5IYXNh
biwgQS48L2F1dGhvcj48L2F1dGhvcnM+PC9jb250cmlidXRvcnM+PGF1dGgtYWRkcmVzcz5EZXBh
cnRtZW50IG9mIFBzeWNoaWF0cnkgYW5kIFBzeWNob3RoZXJhcHksIFVuaXZlcnNpdHkgSG9zcGl0
YWwsIExNVSBNdW5pY2gsIE11bmljaCwgR2VybWFueS4mI3hEO0RlcGFydG1lbnQgb2YgUHN5Y2hp
YXRyeSwgVGhlIFp1Y2tlciBIaWxsc2lkZSBIb3NwaXRhbCwgR2xlbiBPYWtzLCBOWS4mI3hEO0Nl
bnRlciBmb3IgUHN5Y2hpYXRyaWMgTmV1cm9zY2llbmNlLCBGZWluc3RlaW4gSW5zdGl0dXRlIGZv
ciBNZWRpY2FsIFJlc2VhcmNoLCBNYW5oYXNzZXQsIE5ZLiYjeEQ7RGVwYXJ0bWVudCBvZiBQc3lj
aGlhdHJ5IGFuZCBNb2xlY3VsYXIgTWVkaWNpbmUsIERvbmFsZCBhbmQgQmFyYmFyYSBadWNrZXIg
U2Nob29sIG9mIE1lZGljaW5lIGF0IEhvZnN0cmEvTm9ydGh3ZWxsLCBIZW1wc3RlYWQsIE5ZLiYj
eEQ7RGVwYXJ0bWVudCBvZiBDaGlsZCBhbmQgQWRvbGVzY2VudCBQc3ljaGlhdHJ5LCBQc3ljaG9z
b21hdGljIE1lZGljaW5lIGFuZCBQc3ljaG90aGVyYXB5LCBDaGFyaXTDqSBVbml2ZXJzaXTDpHRz
bWVkaXppbiwgQmVybGluLCBHZXJtYW55LiYjeEQ7RGVwYXJ0bWVudCBvZiBQc3ljaG9zaXMgU3R1
ZGllcywgSW5zdGl0dXRlIG9mIFBzeWNoaWF0cnksIFBzeWNob2xvZ3kgYW5kIE5ldXJvc2NpZW5j
ZSwgS2luZyZhcG9zO3MgQ29sbGVnZSBMb25kb24sIExvbmRvbiwgVUsuJiN4RDtEZXBhcnRtZW50
IG9mIFBzeWNoaWF0cnksIFNjaG9vbCBvZiBNZWRpY2luZSwgVW5pdmVyc2l0eSBvZiBRdWVlbnNs
YW5kLCBCcmlzYmFuZSwgQXVzdHJhbGlhLiYjeEQ7TW9iaWxlIEludGVuc2l2ZSBSZWhhYmlsaXRh
dGlvbiBUZWFtLCBNZXRybyBTb3V0aCBBZGRpY3Rpb24gYW5kIE1lbnRhbCBIZWFsdGggU2Vydmlj
ZSwgQnJpc2JhbmUsIEF1c3RyYWxpYS4mI3hEO0RlcGFydG1lbnQgb2YgUHN5Y2hpYXRyeSwgSW5z
dGl0dXRlIG9mIE1lbnRhbCBIZWFsdGgsIFRoZSBVbml2ZXJzaXR5IG9mIEJyaXRpc2ggQ29sdW1i
aWEsIFZhbmNvdXZlciwgQ2FuYWRhLiYjeEQ7RGVwYXJ0bWVudCBvZiBQc3ljaG9zaXMsIEluc3Rp
dHV0ZSBvZiBNZW50YWwgSGVhbHRoLCBTaW5nYXBvcmUuJiN4RDtOZXVyb3NjaWVuY2UgYW5kIE1l
bnRhbCBIZWFsdGgsIExlZSBLb25nIENoaWFuIFNjaG9vbCBvZiBNZWRpY2luZSwgTmFueWFuZyBU
ZWNobm9sb2dpY2FsIFVuaXZlcnNpdHksIFNpbmdhcG9yZS4mI3hEO0RlcGFydG1lbnQgb2YgUHN5
Y2hpYXRyeSBhbmQgUHN5Y2hvc29tYXRpY3Mgb2YgdGhlIFVuaXZlcnNpdHkgQXVnc2J1cmcsIEJl
emlya3NrcmFua2VuaGF1cyBBdWdzYnVyZywgVW5pdmVyc2l0eSBvZiBBdWdzYnVyZywgQXVnc2J1
cmcsIEdlcm1hbnkuPC9hdXRoLWFkZHJlc3M+PHRpdGxlcz48dGl0bGU+Q2xvemFwaW5lIENvbWJp
bmF0aW9uIGFuZCBBdWdtZW50YXRpb24gU3RyYXRlZ2llcyBpbiBQYXRpZW50cyBXaXRoIFNjaGl6
b3BocmVuaWEgLVJlY29tbWVuZGF0aW9ucyBGcm9tIGFuIEludGVybmF0aW9uYWwgRXhwZXJ0IFN1
cnZleSBBbW9uZyB0aGUgVHJlYXRtZW50IFJlc3BvbnNlIGFuZCBSZXNpc3RhbmNlIGluIFBzeWNo
b3NpcyAoVFJSSVApIFdvcmtpbmcgR3JvdXA8L3RpdGxlPjxzZWNvbmRhcnktdGl0bGU+U2NoaXpv
cGhyIEJ1bGw8L3NlY29uZGFyeS10aXRsZT48L3RpdGxlcz48cGVyaW9kaWNhbD48ZnVsbC10aXRs
ZT5TY2hpem9waHIgQnVsbDwvZnVsbC10aXRsZT48L3BlcmlvZGljYWw+PHBhZ2VzPjE0NTktMTQ3
MDwvcGFnZXM+PHZvbHVtZT40Njwvdm9sdW1lPjxudW1iZXI+NjwvbnVtYmVyPjxlZGl0aW9uPjIw
MjAvMDUvMTk8L2VkaXRpb24+PGtleXdvcmRzPjxrZXl3b3JkPkFkdWx0PC9rZXl3b3JkPjxrZXl3
b3JkPkFudGlwc3ljaG90aWMgQWdlbnRzLyphZG1pbmlzdHJhdGlvbiAmYW1wOyBkb3NhZ2UvYWR2
ZXJzZSBlZmZlY3RzPC9rZXl3b3JkPjxrZXl3b3JkPkNsb3phcGluZS8qYWRtaW5pc3RyYXRpb24g
JmFtcDsgZG9zYWdlL2FkdmVyc2UgZWZmZWN0czwva2V5d29yZD48a2V5d29yZD5EcnVnIFN5bmVy
Z2lzbTwva2V5d29yZD48a2V5d29yZD5EcnVnIFRoZXJhcHksIENvbWJpbmF0aW9uPC9rZXl3b3Jk
PjxrZXl3b3JkPkh1bWFuczwva2V5d29yZD48a2V5d29yZD4qT3V0Y29tZSBBc3Nlc3NtZW50LCBI
ZWFsdGggQ2FyZTwva2V5d29yZD48a2V5d29yZD4qUHJhY3RpY2UgR3VpZGVsaW5lcyBhcyBUb3Bp
Yzwva2V5d29yZD48a2V5d29yZD5TY2hpem9waHJlbmlhLypkcnVnIHRoZXJhcHkvKnBoeXNpb3Bh
dGhvbG9neTwva2V5d29yZD48a2V5d29yZD5hdWdtZW50YXRpb24gc3RyYXRlZ3k8L2tleXdvcmQ+
PGtleXdvcmQ+Y2xvemFwaW5lLXJlc2lzdGFuY2U8L2tleXdvcmQ+PGtleXdvcmQ+ZXZpZGVuY2Ut
YmFzZWQgcHN5Y2hpYXRyeTwva2V5d29yZD48a2V5d29yZD5ndWlkZWxpbmVzPC9rZXl3b3JkPjxr
ZXl3b3JkPnNjaGl6b3BocmVuaWE8L2tleXdvcmQ+PGtleXdvcmQ+dHJlYXRtZW50LXJlc2lzdGFu
Y2U8L2tleXdvcmQ+PC9rZXl3b3Jkcz48ZGF0ZXM+PHllYXI+MjAyMDwveWVhcj48cHViLWRhdGVz
PjxkYXRlPkRlYyAxPC9kYXRlPjwvcHViLWRhdGVzPjwvZGF0ZXM+PGlzYm4+MDU4Ni03NjE0IChQ
cmludCkmI3hEOzA1ODYtNzYxNDwvaXNibj48YWNjZXNzaW9uLW51bT4zMjQyMTE4ODwvYWNjZXNz
aW9uLW51bT48dXJscz48L3VybHM+PGN1c3RvbTI+UE1DNzg0NjA4NTwvY3VzdG9tMj48ZWxlY3Ry
b25pYy1yZXNvdXJjZS1udW0+MTAuMTA5My9zY2hidWwvc2JhYTA2MDwvZWxlY3Ryb25pYy1yZXNv
dXJjZS1udW0+PHJlbW90ZS1kYXRhYmFzZS1wcm92aWRlcj5OTE08L3JlbW90ZS1kYXRhYmFzZS1w
cm92aWRlcj48bGFuZ3VhZ2U+ZW5nPC9sYW5ndWFnZT48L3JlY29yZD48L0NpdGU+PENpdGU+PEF1
dGhvcj5XYWduZXI8L0F1dGhvcj48WWVhcj4yMDIzPC9ZZWFyPjxSZWNOdW0+MTE8L1JlY051bT48
cmVjb3JkPjxyZWMtbnVtYmVyPjExPC9yZWMtbnVtYmVyPjxmb3JlaWduLWtleXM+PGtleSBhcHA9
IkVOIiBkYi1pZD0iMHp2cGRlNXhhMGFkNWdlZnZmejU5d2ZlMjlhdDVhdmF6ejl3IiB0aW1lc3Rh
bXA9IjE2OTE0ODUzMDQiPjExPC9rZXk+PC9mb3JlaWduLWtleXM+PHJlZi10eXBlIG5hbWU9Ikpv
dXJuYWwgQXJ0aWNsZSI+MTc8L3JlZi10eXBlPjxjb250cmlidXRvcnM+PGF1dGhvcnM+PGF1dGhv
cj5XYWduZXIsIEUuPC9hdXRob3I+PGF1dGhvcj5TaXNraW5kLCBELjwvYXV0aG9yPjxhdXRob3I+
RmFsa2FpLCBQLjwvYXV0aG9yPjxhdXRob3I+SG93ZXMsIE8uPC9hdXRob3I+PGF1dGhvcj5Db3Jy
ZWxsLCBDLjwvYXV0aG9yPjxhdXRob3I+TGVlLCBKLjwvYXV0aG9yPjxhdXRob3I+SG9uZXIsIFcu
IEcuPC9hdXRob3I+PGF1dGhvcj5LYW5lLCBKLiBNLjwvYXV0aG9yPjxhdXRob3I+RmVybmFuZGV6
LUVnZWEsIEUuPC9hdXRob3I+PGF1dGhvcj5CYXJuZXMsIFQuIFIuIEUuPC9hdXRob3I+PGF1dGhv
cj5IYXNhbiwgQS48L2F1dGhvcj48L2F1dGhvcnM+PC9jb250cmlidXRvcnM+PGF1dGgtYWRkcmVz
cz5EZXBhcnRtZW50IG9mIFBzeWNoaWF0cnkgYW5kIFBzeWNob3RoZXJhcHksIFVuaXZlcnNpdHkg
SG9zcGl0YWwsIExNVSBNdW5pY2gsIE11bmljaCwgR2VybWFueS4mI3hEO0RlcGFydG1lbnQgb2Yg
UHN5Y2hpYXRyeSwgU2Nob29sIG9mIE1lZGljaW5lLCBVbml2ZXJzaXR5IG9mIFF1ZWVuc2xhbmQs
IEJyaXNiYW5lLCBBdXN0cmFsaWEuJiN4RDtNb2JpbGUgSW50ZW5zaXZlIFJlaGFiaWxpdGF0aW9u
IFRlYW0sIE1ldHJvIFNvdXRoIEFkZGljdGlvbiBhbmQgTWVudGFsIEhlYWx0aCBTZXJ2aWNlLCBC
cmlzYmFuZSwgQXVzdHJhbGlhLiYjeEQ7RGVwYXJ0bWVudCBvZiBQc3ljaG9zaXMgU3R1ZGllcywg
SW5zdGl0dXRlIG9mIFBzeWNoaWF0cnksIFBzeWNob2xvZ3kgYW5kIE5ldXJvc2NpZW5jZSwgS2lu
ZyZhcG9zO3MgQ29sbGVnZSBMb25kb24sIExvbmRvbiwgVUsuJiN4RDtEZXBhcnRtZW50IG9mIFBz
eWNoaWF0cnksIFRoZSBadWNrZXIgSGlsbHNpZGUgSG9zcGl0YWwsIEdsZW4gT2FrcywgTlksIFVT
QS4mI3hEO0luc3RpdHV0ZSBmb3IgQmVoYXZpb3JhbCBTY2llbmNlLCBGZWluc3RlaW4gSW5zdGl0
dXRlIGZvciBNZWRpY2FsIFJlc2VhcmNoLCBNYW5oYXNzZXQsIE5ZLCBVU0EuJiN4RDtEZXBhcnRt
ZW50cyBvZiBQc3ljaGlhdHJ5IGFuZCBNb2xlY3VsYXIgTWVkaWNpbmUsIERvbmFsZCBhbmQgQmFy
YmFyYSBadWNrZXIgU2Nob29sIG9mIE1lZGljaW5lIGF0IEhvZnN0cmEvTm9ydGh3ZWxsLCBIZW1w
c3RlYWQsIE5ZLCBVU0EuJiN4RDtEZXBhcnRtZW50IG9mIENoaWxkIGFuZCBBZG9sZXNjZW50IFBz
eWNoaWF0cnksIFBzeWNob3NvbWF0aWMgTWVkaWNpbmUgYW5kIFBzeWNob3RoZXJhcHksIENoYXJp
dMOpIFVuaXZlcnNpdMOkdHNtZWRpemluLCBCZXJsaW4sIEdlcm1hbnkuJiN4RDtEZXBhcnRtZW50
IG9mIFBzeWNob3NpcywgSW5zdGl0dXRlIG9mIE1lbnRhbCBIZWFsdGgsIFNpbmdhcG9yZS4mI3hE
O05ldXJvc2NpZW5jZSBhbmQgTWVudGFsIEhlYWx0aCwgTGVlIEtvbmcgQ2hpYW4gU2Nob29sIG9m
IE1lZGljaW5lLCBOYW55YW5nIFRlY2hub2xvZ2ljYWwgVW5pdmVyc2l0eSwgU2luZ2Fwb3JlLiYj
eEQ7RGVwYXJ0bWVudCBvZiBQc3ljaGlhdHJ5LCBJbnN0aXR1dGUgb2YgTWVudGFsIEhlYWx0aCwg
VGhlIFVuaXZlcnNpdHkgb2YgQnJpdGlzaCBDb2x1bWJpYSwgVmFuY291dmVyLCBDYW5hZGEuJiN4
RDtCcml0aXNoIENvbHVtYmlhIE1lbnRhbCBIZWFsdGggYW5kIFN1YnN0YW5jZSBVc2UgU2Vydmlj
ZXMgUmVzZWFyY2ggSW5zdGl0dXRlLCBWYW5jb3V2ZXIsIENhbmFkYS4mI3hEO0NhbWJyaWRnZSBQ
c3ljaG9zaXMgQ2VudHJlLCBDYW1icmlkZ2VzaGlyZSBhbmQgUGV0ZXJib3JvdWdoIE5IUyBGb3Vu
ZGF0aW9uIFRydXN0LCBDYW1icmlkZ2UsIFVLLiYjeEQ7RGVwYXJ0bWVudCBvZiBQc3ljaGlhdHJ5
LCBVbml2ZXJzaXR5IG9mIENhbWJyaWRnZSwgQ2FtYnJpZGdlLCBVSy4mI3hEO0RpdmlzaW9uIG9m
IFBzeWNoaWF0cnksIEltcGVyaWFsIENvbGxlZ2UgTG9uZG9uLCBMb25kb24sIFVLLiYjeEQ7RGVw
YXJ0bWVudCBvZiBQc3ljaGlhdHJ5LCBQc3ljaG90aGVyYXB5IGFuZCBQc3ljaG9zb21hdGljcywg
TWVkaWNhbCBGYWN1bHR5LCBVbml2ZXJzaXR5IG9mIEF1Z3NidXJnLCBCS0ggQXVnc2J1cmcsIEF1
Z3NidXJnLCBHZXJtYW55LjwvYXV0aC1hZGRyZXNzPjx0aXRsZXM+PHRpdGxlPkNsb3phcGluZSBP
cHRpbWl6YXRpb246IEEgRGVscGhpIENvbnNlbnN1cyBHdWlkZWxpbmUgRnJvbSB0aGUgVHJlYXRt
ZW50IFJlc3BvbnNlIGFuZCBSZXNpc3RhbmNlIGluIFBzeWNob3NpcyBXb3JraW5nIEdyb3VwPC90
aXRsZT48c2Vjb25kYXJ5LXRpdGxlPlNjaGl6b3BociBCdWxsPC9zZWNvbmRhcnktdGl0bGU+PC90
aXRsZXM+PHBlcmlvZGljYWw+PGZ1bGwtdGl0bGU+U2NoaXpvcGhyIEJ1bGw8L2Z1bGwtdGl0bGU+
PC9wZXJpb2RpY2FsPjxwYWdlcz45NjItOTcyPC9wYWdlcz48dm9sdW1lPjQ5PC92b2x1bWU+PG51
bWJlcj40PC9udW1iZXI+PGVkaXRpb24+MjAyMy8wMy8yMjwvZWRpdGlvbj48a2V5d29yZHM+PGtl
eXdvcmQ+SHVtYW5zPC9rZXl3b3JkPjxrZXl3b3JkPipDbG96YXBpbmUvYWR2ZXJzZSBlZmZlY3Rz
PC9rZXl3b3JkPjxrZXl3b3JkPkRlbHBoaSBUZWNobmlxdWU8L2tleXdvcmQ+PGtleXdvcmQ+KlBz
eWNob3RpYyBEaXNvcmRlcnMvZHJ1ZyB0aGVyYXB5PC9rZXl3b3JkPjxrZXl3b3JkPkNvbnNlbnN1
czwva2V5d29yZD48a2V5d29yZD5EZWxwaGk8L2tleXdvcmQ+PGtleXdvcmQ+Y2xvemFwaW5lPC9r
ZXl3b3JkPjxrZXl3b3JkPnNjaGl6b3BocmVuaWE8L2tleXdvcmQ+PC9rZXl3b3Jkcz48ZGF0ZXM+
PHllYXI+MjAyMzwveWVhcj48cHViLWRhdGVzPjxkYXRlPkp1bCA0PC9kYXRlPjwvcHViLWRhdGVz
PjwvZGF0ZXM+PGlzYm4+MDU4Ni03NjE0IChQcmludCkmI3hEOzA1ODYtNzYxNDwvaXNibj48YWNj
ZXNzaW9uLW51bT4zNjk0MzI0NzwvYWNjZXNzaW9uLW51bT48dXJscz48L3VybHM+PGN1c3RvbTI+
UE1DMTAzMTg4NzY8L2N1c3RvbTI+PGVsZWN0cm9uaWMtcmVzb3VyY2UtbnVtPjEwLjEwOTMvc2No
YnVsL3NiYWQwMzA8L2VsZWN0cm9uaWMtcmVzb3VyY2UtbnVtPjxyZW1vdGUtZGF0YWJhc2UtcHJv
dmlkZXI+TkxNPC9yZW1vdGUtZGF0YWJhc2UtcHJvdmlkZXI+PGxhbmd1YWdlPmVuZzwvbGFuZ3Vh
Z2U+PC9yZWNvcmQ+PC9DaXRlPjwvRW5kTm90ZT5=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Ib3dlczwvQXV0aG9yPjxZZWFyPjIwMTc8L1llYXI+PFJl
Y051bT4xPC9SZWNOdW0+PERpc3BsYXlUZXh0PlszMjctMzI5XTwvRGlzcGxheVRleHQ+PHJlY29y
ZD48cmVjLW51bWJlcj4xPC9yZWMtbnVtYmVyPjxmb3JlaWduLWtleXM+PGtleSBhcHA9IkVOIiBk
Yi1pZD0iMHp2cGRlNXhhMGFkNWdlZnZmejU5d2ZlMjlhdDVhdmF6ejl3IiB0aW1lc3RhbXA9IjE2
OTE0ODUzMDQiPjE8L2tleT48L2ZvcmVpZ24ta2V5cz48cmVmLXR5cGUgbmFtZT0iSm91cm5hbCBB
cnRpY2xlIj4xNzwvcmVmLXR5cGU+PGNvbnRyaWJ1dG9ycz48YXV0aG9ycz48YXV0aG9yPkhvd2Vz
LCBPLiBELjwvYXV0aG9yPjxhdXRob3I+TWNDdXRjaGVvbiwgUi48L2F1dGhvcj48YXV0aG9yPkFn
aWQsIE8uPC9hdXRob3I+PGF1dGhvcj5kZSBCYXJ0b2xvbWVpcywgQS48L2F1dGhvcj48YXV0aG9y
PnZhbiBCZXZlcmVuLCBOLiBKLjwvYXV0aG9yPjxhdXRob3I+QmlybmJhdW0sIE0uIEwuPC9hdXRo
b3I+PGF1dGhvcj5CbG9vbWZpZWxkLCBNLiBBLjwvYXV0aG9yPjxhdXRob3I+QnJlc3NhbiwgUi4g
QS48L2F1dGhvcj48YXV0aG9yPkJ1Y2hhbmFuLCBSLiBXLjwvYXV0aG9yPjxhdXRob3I+Q2FycGVu
dGVyLCBXLiBULjwvYXV0aG9yPjxhdXRob3I+Q2FzdGxlLCBELiBKLjwvYXV0aG9yPjxhdXRob3I+
Q2l0cm9tZSwgTC48L2F1dGhvcj48YXV0aG9yPkRhc2thbGFraXMsIFouIEouPC9hdXRob3I+PGF1
dGhvcj5EYXZpZHNvbiwgTS48L2F1dGhvcj48YXV0aG9yPkRyYWtlLCBSLiBKLjwvYXV0aG9yPjxh
dXRob3I+RHVyc3VuLCBTLjwvYXV0aG9yPjxhdXRob3I+RWJkcnVwLCBCLiBILjwvYXV0aG9yPjxh
dXRob3I+RWxraXMsIEguPC9hdXRob3I+PGF1dGhvcj5GYWxrYWksIFAuPC9hdXRob3I+PGF1dGhv
cj5GbGVpc2NoYWNrZXIsIFcuIFcuPC9hdXRob3I+PGF1dGhvcj5HYWRlbGhhLCBBLjwvYXV0aG9y
PjxhdXRob3I+R2F1Z2hyYW4sIEYuPC9hdXRob3I+PGF1dGhvcj5HbGVudGjDuGosIEIuIFkuPC9h
dXRob3I+PGF1dGhvcj5HcmFmZi1HdWVycmVybywgQS48L2F1dGhvcj48YXV0aG9yPkhhbGxhaywg
Si4gRS48L2F1dGhvcj48YXV0aG9yPkhvbmVyLCBXLiBHLjwvYXV0aG9yPjxhdXRob3I+S2VubmVk
eSwgSi48L2F1dGhvcj48YXV0aG9yPktpbm9uLCBCLiBKLjwvYXV0aG9yPjxhdXRob3I+TGF3cmll
LCBTLiBNLjwvYXV0aG9yPjxhdXRob3I+TGVlLCBKLjwvYXV0aG9yPjxhdXRob3I+TGV3ZWtlLCBG
LiBNLjwvYXV0aG9yPjxhdXRob3I+TWFjQ2FiZSwgSi4gSC48L2F1dGhvcj48YXV0aG9yPk1jTmFi
YiwgQy4gQi48L2F1dGhvcj48YXV0aG9yPk1lbHR6ZXIsIEguPC9hdXRob3I+PGF1dGhvcj5Nw7Zs
bGVyLCBILiBKLjwvYXV0aG9yPjxhdXRob3I+TmFrYWppbWEsIFMuPC9hdXRob3I+PGF1dGhvcj5Q
YW50ZWxpcywgQy48L2F1dGhvcj48YXV0aG9yPlJlaXMgTWFycXVlcywgVC48L2F1dGhvcj48YXV0
aG9yPlJlbWluZ3RvbiwgRy48L2F1dGhvcj48YXV0aG9yPlJvc3NlbGwsIFMuIEwuPC9hdXRob3I+
PGF1dGhvcj5SdXNzZWxsLCBCLiBSLjwvYXV0aG9yPjxhdXRob3I+U2l1LCBDLiBPLjwvYXV0aG9y
PjxhdXRob3I+U3V6dWtpLCBULjwvYXV0aG9yPjxhdXRob3I+U29tbWVyLCBJLiBFLjwvYXV0aG9y
PjxhdXRob3I+VGF5bG9yLCBELjwvYXV0aG9yPjxhdXRob3I+VGhvbWFzLCBOLjwvYXV0aG9yPjxh
dXRob3I+w5zDp29rLCBBLjwvYXV0aG9yPjxhdXRob3I+VW1icmljaHQsIEQuPC9hdXRob3I+PGF1
dGhvcj5XYWx0ZXJzLCBKLiBULjwvYXV0aG9yPjxhdXRob3I+S2FuZSwgSi48L2F1dGhvcj48YXV0
aG9yPkNvcnJlbGwsIEMuIFUuPC9hdXRob3I+PC9hdXRob3JzPjwvY29udHJpYnV0b3JzPjxhdXRo
LWFkZHJlc3M+RnJvbSBLaW5nJmFwb3M7cyBDb2xsZWdlIExvbmRvbiwgSW5zdGl0dXRlIG9mIFBz
eWNoaWF0cnksIFBzeWNob2xvZ3ksIGFuZCBOZXVyb3NjaWVuY2U7IE1SQyBDbGluaWNhbCBTY2ll
bmNlcyBDZW50cmU7IEluc3RpdHV0ZSBvZiBDbGluaWNhbCBTY2llbmNlcywgSW1wZXJpYWwgQ29s
bGVnZSwgYW5kIEhhbW1lcnNtaXRoIEhvc3BpdGFsIExvbmRvbjsgdGhlIERlcGFydG1lbnQgb2Yg
UHN5Y2hpYXRyeSwgVW5pdmVyc2l0eSBvZiBUb3JvbnRvLCBhbmQgdGhlIENlbnRyZSBmb3IgQWRk
aWN0aW9uIGFuZCBNZW50YWwgSGVhbHRoLCBUb3JvbnRvOyB0aGUgU2VjdGlvbiBvZiBQc3ljaGlh
dHJ5IGFuZCBUcmVhdG1lbnQgUmVzaXN0YW50IFBzeWNob3NpcyBhbmQgdGhlIExhYm9yYXRvcnkg
b2YgVHJhbnNsYXRpb25hbCBQc3ljaGlhdHJ5LCBTY2hvb2wgb2YgTWVkaWNpbmUgb2YgTmFwbGVz
IEZlZGVyaWNvIElJLCBOYXBsZXM7IHRoZSBEZXBhcnRtZW50cyBvZiBQc3ljaGlhdHJ5IGFuZCBO
ZXVyb3NjaWVuY2UsIEVyYXNtdXMgTWVkaWNhbCBDZW50ZXIsIGFuZCBBbnRlcyBNZW50YWwgSGVh
bHRoIENhcmUsIFJvdHRlcmRhbSwgdGhlIE5ldGhlcmxhbmRzOyB0aGUgRmVpbnN0ZWluIEluc3Rp
dHV0ZSBmb3IgTWVkaWNhbCBSZXNlYXJjaCwgUHN5Y2hpYXRyeSBSZXNlYXJjaCwgWnVja2VyIEhp
bGxzaWRlIEhvc3BpdGFsLCBIb2ZzdHJhIE5vcnRod2VsbCBTY2hvb2wgb2YgTWVkaWNpbmU7IHRo
ZSBEaXZpc2lvbiBvZiBQc3ljaGlhdHJ5LCBVbml2ZXJzaXR5IENvbGxlZ2UgTG9uZG9uOyBMYWJv
cmF0b3JpbyBJbnRlcmRpc2NpcGxpbmFyIGRlIE5ldXJvY2llbmNpYSBDbGluaWNhLCBVbml2ZXJz
aWRhZGUgRmVkZXJhbCBkZSBTw6NvIFBhdWxvLCBTw6NvIFBhdWxvOyB0aGUgRGVwYXJ0bWVudCBv
ZiBQc3ljaGlhdHJ5LCBNYXJ5bGFuZCBQc3ljaGlhdHJpYyBSZXNlYXJjaCBDZW50ZXIsIFVuaXZl
cnNpdHkgb2YgTWFyeWxhbmQgU2Nob29sIG9mIE1lZGljaW5lLCBCYWx0aW1vcmU7IHRoZSBVbml2
ZXJzaXR5IG9mIE1lbGJvdXJuZSBhbmQgU3QuIFZpbmNlbnQmYXBvcztzIEhvc3BpdGFsLCBTeWRu
ZXk7IHRoZSBEZXBhcnRtZW50IG9mIFBzeWNoaWF0cnkgYW5kIEJlaGF2aW9yYWwgU2NpZW5jZXMs
IE5ldyBZb3JrIE1lZGljYWwgQ29sbGVnZSwgTmV3IFlvcms7IHRoZSBEZXBhcnRtZW50IG9mIFBz
eWNoaWF0cnksIFRlbCBBdml2IFVuaXZlcnNpdHksIFRlbCBBdml2OyB0aGUgRGl2aXNpb24gb2Yg
SGVhbHRoIFNjaWVuY2VzLCBTY2hvb2wgb2YgUHN5Y2hvbG9neSBhbmQgTWVudGFsIEhlYWx0aCwg
RmFjdWx0eSBvZiBCaW9sb2d5LCBNZWRpY2luZSwgYW5kIEhlYWx0aCwgVW5pdmVyc2l0eSBvZiBN
YW5jaGVzdGVyLCBhbmQgdGhlIE1hbmNoZXN0ZXIgQWNhZGVtaWMgSGVhbHRoIFNjaWVuY2UgQ2Vu
dHJlLCBNYW5jaGVzdGVyIE1lbnRhbCBIZWFsdGggYW5kIFNvY2lhbCBDYXJlIE5IUyBUcnVzdCwg
TWFuY2hlc3RlcjsgdGhlIERlcGFydG1lbnQgb2YgUHN5Y2hpYXRyeSwgVW5pdmVyc2l0eSBvZiBB
bGJlcnRhLCBFZG1vbnRvbjsgdGhlIENlbnRlciBmb3IgTmV1cm9wc3ljaGlhdHJpYyBTY2hpem9w
aHJlbmlhIFJlc2VhcmNoIGFuZCB0aGUgQ2VudGVyIGZvciBDbGluaWNhbCBJbnRlcnZlbnRpb24g
YW5kIE5ldXJvcHN5Y2hpYXRyaWMgU2NoaXpvcGhyZW5pYSBSZXNlYXJjaCwgTWVudGFsIEhlYWx0
aCBDZW50ZXIgR2xvc3RydXAsIFVuaXZlcnNpdHkgb2YgQ29wZW5oYWdlbiwgQ29wZW5oYWdlbjsg
dGhlIERlcGFydG1lbnQgb2YgUHN5Y2hpYXRyeSwgVW5pdmVyc2l0eSBvZiBTw6NvIFBhdWxvIE1l
ZGljYWwgU2Nob29sLCBTw6NvIFBhdWxvOyB0aGUgRGVwYXJ0bWVudCBvZiBQc3ljaGlhdHJ5LCBV
bml2ZXJzaXR5IG9mIE11bmljaCwgTXVuaWNoOyB0aGUgRGVwYXJ0bWVudCBvZiBQc3ljaGlhdHJ5
LCBQc3ljaG90aGVyYXB5LCBhbmQgUHN5Y2hvc29tYXRpY3MsIE1lZGljYWwgVW5pdmVyc2l0eSBJ
bm5zYnJ1Y2ssIElubnNicnVjaywgQXVzdHJpYTsgUHJvZ3JhbWEgZGUgRXNxdWl6b2ZyZW5pYSBh
bmQgTGFib3JhdG9yaW8gSW50ZXJkaXNjaXBsaW5hciBkZSBOZXVyb2NpZW5jaWEgQ2xpbmljYSwg
VW5pdmVyc2lkYWRlIEZlZGVyYWwgZGUgU8OjbyBQYXVsbywgU8OjbyBQYXVsbzsgdGhlIE5hdGlv
bmFsIFBzeWNob3NpcyBTZXJ2aWNlLCBTb3V0aCBMb25kb24gYW5kIE1hdWRzbGV5IE5IUyBGb3Vu
ZGF0aW9uIFRydXN0OyB0aGUgTmV1cm9zY2llbmNlIGFuZCBCZWhhdmlvciBEZXBhcnRtZW50LCBT
Y2hvb2wgb2YgTWVkaWNpbmUgb2YgUmliZWlyw6NvIFByZXRvLCBVbml2ZXJzaXR5IG9mIFPDo28g
UGF1bG8sIFPDo28gUGF1bG87IHRoZSBEZXBhcnRtZW50IG9mIFBzeWNoaWF0cnksIFVuaXZlcnNp
dHkgb2YgQnJpdGlzaCBDb2x1bWJpYTsgTHVuZGJlY2sgTExDLCBEZWVyZmllbGQsIElsbC47IFVu
aXZlcnNpdHkgRGVwYXJ0bWVudCBvZiBQc3ljaGlhdHJ5LCBSb3lhbCBFZGluYnVyZ2ggSG9zcGl0
YWwsIEVkaW5idXJnaDsgdGhlIERlcGFydG1lbnQgb2YgR2VuZXJhbCBQc3ljaGlhdHJ5LCBJbnN0
aXR1dGUgb2YgTWVudGFsIEhlYWx0aCwgU2luZ2Fwb3JlOyB0aGUgRGVwYXJtZW50IG9mIFBzeWNo
aWF0cnkgYW5kIFBzeWNob3RoZXJhcHksIENlbnRyYWwgSW5zdGl0dXRlIG9mIE1lbnRhbCBIZWFs
dGgsIE1lZGljYWwgRmFjdWx0eSBNYW5uaGVpbSwgSGVpZGVsYmVyZyBVbml2ZXJzaXR5LCBIZWlk
ZWxiZXJnOyB0aGUgQnJhaW4gYW5kIE1pbmQgQ2VudHJlLCBVbml2ZXJzaXR5IG9mIFN5ZG5leSwg
U3lkbmV5OyB0aGUgU2Nob29sIG9mIFBoYXJtYWN5LCBVbml2ZXJzaXR5IG9mIEF1Y2tsYW5kLCBB
dWNrbGFuZCwgTmV3IFplYWxhbmQ7IHRoZSBEZXBhcnRtZW50IG9mIFBzeWNoaWF0cnkgYW5kIEJl
aGF2aW9yYWwgU2NpZW5jZXMsIE5vcnRod2VzdGVybiBVbml2ZXJzaXR5IEZlaW5iZXJnIFNjaG9v
bCBvZiBNZWRpY2luZSwgQ2hpY2FnbzsgdGhlIERlcGFydG1lbnQgb2YgUHN5Y2hpYXRyeSBhbmQg
UHN5Y2hvdGhlcmFweSwgTHVkd2lnLU1heGltaWxpYW5zLVVuaXZlcnNpdHksIE11bmljaDsgdGhl
IERlcGFydG1lbnQgb2YgTmV1cm9wc3ljaGlhdHJ5LCBTY2hvb2wgb2YgTWVkaWNpbmUsIEtlaW8g
VW5pdmVyc2l0eSwgVG9reW87IHRoZSBEZXBhcnRtZW50IG9mIFBzeWNoaWF0cnksIE1lbGJvdXJu
ZSBOZXVyb3BzeWNoaWF0cnkgQ2VudHJlLCBVbml2ZXJzaXR5IG9mIE1lbGJvdXJuZSwgYW5kIE1l
bGJvdXJuZSBIZWFsdGgsIFZpY3RvcmlhOyB0aGUgU2NoaXpvcGhyZW5pYSBEaXZpc2lvbiwgQ2Vu
dHJlIGZvciBBZGRpY3Rpb24gYW5kIE1lbnRhbCBIZWFsdGgsIFRvcm9udG87IHRoZSBDZW50cmUg
Zm9yIE1lbnRhbCBIZWFsdGgsIFN3aW5idXJuZSBVbml2ZXJzaXR5LCB0aGUgTW9uYXNoIEFsZnJl
ZCBQc3ljaGlhdHJ5IFJlc2VhcmNoIENlbnRyZSwgYW5kIHRoZSBEZXBhcnRtZW50IG9mIFBzeWNo
aWF0cnksIFN0LiBWaW5jZW50JmFwb3M7cyBIb3NwaXRhbCBNZWxib3VybmUsIFN5ZG5leTsgdGhl
IFNjaG9vbCBvZiBQaGFybWFjeSwgVW5pdmVyc2l0eSBvZiBPdGFnbywgT3RhZ28sIE5ldyBaZWFs
YW5kOyBDT1MgYW5kIEFzc29jaWF0ZXMgTHRkLiwgSG9uZyBLb25nOyB0aGUgRGVwYXJ0bWVudCBv
ZiBOZXVyb3BzeWNoaWF0cnksIEtlaW8gVW5pdmVyc2l0eSBTY2hvb2wgb2YgTWVkaWNpbmUsIEtl
aW8sIEphcGFuOyB0aGUgRGVwYXJ0bWVudCBvZiBOZXVyb3NjaWVuY2UsIFVuaXZlcnNpdHkgTWVk
aWNhbCBDZW50ZXIgVXRyZWNodCwgVXRyZWNodCwgdGhlIE5ldGhlcmxhbmRzOyBTd2luYnVybmUg
VW5pdmVyc2l0eSBhbmQgTW9uYXNoIEFsZnJlZCBQc3ljaGlhdHJ5IFJlc2VhcmNoIENlbnRyZSwg
QnJhaW4gYW5kIFBzeWNob2xvZ2ljYWwgU2NpZW5jZXMgUmVzZWFyY2ggQ2VudHJlLCBNZWxib3Vy
bmU7IHRoZSBJc3RhbmJ1bCBGYWN1bHR5IG9mIE1lZGljaW5lLCBJc3RhbmJ1bCBVbml2ZXJzaXR5
LCBJc3RhbmJ1bDsgQ2xpbmljYWwgUmVzZWFyY2ggYW5kIEVhcmx5IERldmVsb3BtZW50LCBGLiBI
b2ZmbWFubiAtTGEgUm9jaGUgTHRkLiwgQmFzZWwsIFN3aXR6ZXJsYW5kOyB0aGUgRGl2aXNpb24g
b2YgUHN5Y2hvbG9naWNhbCBNZWRpY2luZSBhbmQgQ2xpbmljYWwgTmV1cm9zY2llbmNlcywgQ2Fy
ZGlmZiBVbml2ZXJzaXR5LCBhbmQgdGhlIE1SQyBDZW50cmUgZm9yIE5ldXJvcHN5Y2hpYXRyaWMg
R2VuZXRpY3MgYW5kIEdlbm9taWNzLCBDYXJkaWZmOyBQc3ljaGlhdHJ5IFJlc2VhcmNoLCBadWNr
ZXIgSGlsbHNpZGUgSG9zcGl0YWwsIExvbmcgSXNsYW5kIEpld2lzaCBNZWRpY2FsIENlbnRlciwg
SG9mc3RyYSBOb3J0aHdlbGwgU2Nob29sIG9mIE1lZGljaW5lLCBhbmQgdGhlIEZlaW5zdGVpbiBJ
bnN0aXR1dGUgZm9yIE1lZGljYWwgUmVzZWFyY2gsIE5ldyBZb3JrLjwvYXV0aC1hZGRyZXNzPjx0
aXRsZXM+PHRpdGxlPlRyZWF0bWVudC1SZXNpc3RhbnQgU2NoaXpvcGhyZW5pYTogVHJlYXRtZW50
IFJlc3BvbnNlIGFuZCBSZXNpc3RhbmNlIGluIFBzeWNob3NpcyAoVFJSSVApIFdvcmtpbmcgR3Jv
dXAgQ29uc2Vuc3VzIEd1aWRlbGluZXMgb24gRGlhZ25vc2lzIGFuZCBUZXJtaW5vbG9neTwvdGl0
bGU+PHNlY29uZGFyeS10aXRsZT5BbSBKIFBzeWNoaWF0cnk8L3NlY29uZGFyeS10aXRsZT48L3Rp
dGxlcz48cGVyaW9kaWNhbD48ZnVsbC10aXRsZT5BbSBKIFBzeWNoaWF0cnk8L2Z1bGwtdGl0bGU+
PC9wZXJpb2RpY2FsPjxwYWdlcz4yMTYtMjI5PC9wYWdlcz48dm9sdW1lPjE3NDwvdm9sdW1lPjxu
dW1iZXI+MzwvbnVtYmVyPjxlZGl0aW9uPjIwMTYvMTIvMDc8L2VkaXRpb24+PGtleXdvcmRzPjxr
ZXl3b3JkPkFudGlwc3ljaG90aWMgQWdlbnRzLyp0aGVyYXBldXRpYyB1c2U8L2tleXdvcmQ+PGtl
eXdvcmQ+QnJpZWYgUHN5Y2hpYXRyaWMgUmF0aW5nIFNjYWxlL3N0YXRpc3RpY3MgJmFtcDsgbnVt
ZXJpY2FsIGRhdGE8L2tleXdvcmQ+PGtleXdvcmQ+KkRydWcgUmVzaXN0YW5jZTwva2V5d29yZD48
a2V5d29yZD5IdW1hbnM8L2tleXdvcmQ+PGtleXdvcmQ+UHJhY3RpY2UgR3VpZGVsaW5lcyBhcyBU
b3BpYzwva2V5d29yZD48a2V5d29yZD5Qc3ljaG9tZXRyaWNzPC9rZXl3b3JkPjxrZXl3b3JkPlJh
bmRvbWl6ZWQgQ29udHJvbGxlZCBUcmlhbHMgYXMgVG9waWM8L2tleXdvcmQ+PGtleXdvcmQ+U2No
aXpvcGhyZW5pYS9kaWFnbm9zaXMvKmRydWcgdGhlcmFweTwva2V5d29yZD48a2V5d29yZD4qU2No
aXpvcGhyZW5pYyBQc3ljaG9sb2d5PC9rZXl3b3JkPjxrZXl3b3JkPkNsaW5pY2FsIERydWcgU3R1
ZGllczwva2V5d29yZD48a2V5d29yZD5PdGhlciBBc3BlY3RzIE9mIFBzeWNob3BoYXJtYWNvbG9n
eTwva2V5d29yZD48a2V5d29yZD5Qc3ljaG9zaXM8L2tleXdvcmQ+PGtleXdvcmQ+U2NoaXpvcGhy
ZW5pYTwva2V5d29yZD48a2V5d29yZD5UcmVhdG1lbnQgUmVzaXN0YW5jZTwva2V5d29yZD48L2tl
eXdvcmRzPjxkYXRlcz48eWVhcj4yMDE3PC95ZWFyPjxwdWItZGF0ZXM+PGRhdGU+TWFyIDE8L2Rh
dGU+PC9wdWItZGF0ZXM+PC9kYXRlcz48aXNibj4wMDAyLTk1M1ggKFByaW50KSYjeEQ7MDAwMi05
NTN4PC9pc2JuPjxhY2Nlc3Npb24tbnVtPjI3OTE5MTgyPC9hY2Nlc3Npb24tbnVtPjx1cmxzPjwv
dXJscz48Y3VzdG9tMj5QTUM2MjMxNTQ3PC9jdXN0b20yPjxjdXN0b202PkVNUzgwNDEzPC9jdXN0
b202PjxlbGVjdHJvbmljLXJlc291cmNlLW51bT4xMC4xMTc2L2FwcGkuYWpwLjIwMTYuMTYwNTA1
MDM8L2VsZWN0cm9uaWMtcmVzb3VyY2UtbnVtPjxyZW1vdGUtZGF0YWJhc2UtcHJvdmlkZXI+TkxN
PC9yZW1vdGUtZGF0YWJhc2UtcHJvdmlkZXI+PGxhbmd1YWdlPmVuZzwvbGFuZ3VhZ2U+PC9yZWNv
cmQ+PC9DaXRlPjxDaXRlPjxBdXRob3I+V2FnbmVyPC9BdXRob3I+PFllYXI+MjAyMDwvWWVhcj48
UmVjTnVtPjYwMDwvUmVjTnVtPjxyZWNvcmQ+PHJlYy1udW1iZXI+NjAwPC9yZWMtbnVtYmVyPjxm
b3JlaWduLWtleXM+PGtleSBhcHA9IkVOIiBkYi1pZD0iMHp2cGRlNXhhMGFkNWdlZnZmejU5d2Zl
MjlhdDVhdmF6ejl3IiB0aW1lc3RhbXA9IjE2OTE0ODUzMDUiPjYwMDwva2V5PjwvZm9yZWlnbi1r
ZXlzPjxyZWYtdHlwZSBuYW1lPSJKb3VybmFsIEFydGljbGUiPjE3PC9yZWYtdHlwZT48Y29udHJp
YnV0b3JzPjxhdXRob3JzPjxhdXRob3I+V2FnbmVyLCBFLjwvYXV0aG9yPjxhdXRob3I+S2FuZSwg
Si4gTS48L2F1dGhvcj48YXV0aG9yPkNvcnJlbGwsIEMuIFUuPC9hdXRob3I+PGF1dGhvcj5Ib3dl
cywgTy48L2F1dGhvcj48YXV0aG9yPlNpc2tpbmQsIEQuPC9hdXRob3I+PGF1dGhvcj5Ib25lciwg
Vy4gRy48L2F1dGhvcj48YXV0aG9yPkxlZSwgSi48L2F1dGhvcj48YXV0aG9yPkZhbGthaSwgUC48
L2F1dGhvcj48YXV0aG9yPlNjaG5laWRlci1BeG1hbm4sIFQuPC9hdXRob3I+PGF1dGhvcj5IYXNh
biwgQS48L2F1dGhvcj48L2F1dGhvcnM+PC9jb250cmlidXRvcnM+PGF1dGgtYWRkcmVzcz5EZXBh
cnRtZW50IG9mIFBzeWNoaWF0cnkgYW5kIFBzeWNob3RoZXJhcHksIFVuaXZlcnNpdHkgSG9zcGl0
YWwsIExNVSBNdW5pY2gsIE11bmljaCwgR2VybWFueS4mI3hEO0RlcGFydG1lbnQgb2YgUHN5Y2hp
YXRyeSwgVGhlIFp1Y2tlciBIaWxsc2lkZSBIb3NwaXRhbCwgR2xlbiBPYWtzLCBOWS4mI3hEO0Nl
bnRlciBmb3IgUHN5Y2hpYXRyaWMgTmV1cm9zY2llbmNlLCBGZWluc3RlaW4gSW5zdGl0dXRlIGZv
ciBNZWRpY2FsIFJlc2VhcmNoLCBNYW5oYXNzZXQsIE5ZLiYjeEQ7RGVwYXJ0bWVudCBvZiBQc3lj
aGlhdHJ5IGFuZCBNb2xlY3VsYXIgTWVkaWNpbmUsIERvbmFsZCBhbmQgQmFyYmFyYSBadWNrZXIg
U2Nob29sIG9mIE1lZGljaW5lIGF0IEhvZnN0cmEvTm9ydGh3ZWxsLCBIZW1wc3RlYWQsIE5ZLiYj
eEQ7RGVwYXJ0bWVudCBvZiBDaGlsZCBhbmQgQWRvbGVzY2VudCBQc3ljaGlhdHJ5LCBQc3ljaG9z
b21hdGljIE1lZGljaW5lIGFuZCBQc3ljaG90aGVyYXB5LCBDaGFyaXTDqSBVbml2ZXJzaXTDpHRz
bWVkaXppbiwgQmVybGluLCBHZXJtYW55LiYjeEQ7RGVwYXJ0bWVudCBvZiBQc3ljaG9zaXMgU3R1
ZGllcywgSW5zdGl0dXRlIG9mIFBzeWNoaWF0cnksIFBzeWNob2xvZ3kgYW5kIE5ldXJvc2NpZW5j
ZSwgS2luZyZhcG9zO3MgQ29sbGVnZSBMb25kb24sIExvbmRvbiwgVUsuJiN4RDtEZXBhcnRtZW50
IG9mIFBzeWNoaWF0cnksIFNjaG9vbCBvZiBNZWRpY2luZSwgVW5pdmVyc2l0eSBvZiBRdWVlbnNs
YW5kLCBCcmlzYmFuZSwgQXVzdHJhbGlhLiYjeEQ7TW9iaWxlIEludGVuc2l2ZSBSZWhhYmlsaXRh
dGlvbiBUZWFtLCBNZXRybyBTb3V0aCBBZGRpY3Rpb24gYW5kIE1lbnRhbCBIZWFsdGggU2Vydmlj
ZSwgQnJpc2JhbmUsIEF1c3RyYWxpYS4mI3hEO0RlcGFydG1lbnQgb2YgUHN5Y2hpYXRyeSwgSW5z
dGl0dXRlIG9mIE1lbnRhbCBIZWFsdGgsIFRoZSBVbml2ZXJzaXR5IG9mIEJyaXRpc2ggQ29sdW1i
aWEsIFZhbmNvdXZlciwgQ2FuYWRhLiYjeEQ7RGVwYXJ0bWVudCBvZiBQc3ljaG9zaXMsIEluc3Rp
dHV0ZSBvZiBNZW50YWwgSGVhbHRoLCBTaW5nYXBvcmUuJiN4RDtOZXVyb3NjaWVuY2UgYW5kIE1l
bnRhbCBIZWFsdGgsIExlZSBLb25nIENoaWFuIFNjaG9vbCBvZiBNZWRpY2luZSwgTmFueWFuZyBU
ZWNobm9sb2dpY2FsIFVuaXZlcnNpdHksIFNpbmdhcG9yZS4mI3hEO0RlcGFydG1lbnQgb2YgUHN5
Y2hpYXRyeSBhbmQgUHN5Y2hvc29tYXRpY3Mgb2YgdGhlIFVuaXZlcnNpdHkgQXVnc2J1cmcsIEJl
emlya3NrcmFua2VuaGF1cyBBdWdzYnVyZywgVW5pdmVyc2l0eSBvZiBBdWdzYnVyZywgQXVnc2J1
cmcsIEdlcm1hbnkuPC9hdXRoLWFkZHJlc3M+PHRpdGxlcz48dGl0bGU+Q2xvemFwaW5lIENvbWJp
bmF0aW9uIGFuZCBBdWdtZW50YXRpb24gU3RyYXRlZ2llcyBpbiBQYXRpZW50cyBXaXRoIFNjaGl6
b3BocmVuaWEgLVJlY29tbWVuZGF0aW9ucyBGcm9tIGFuIEludGVybmF0aW9uYWwgRXhwZXJ0IFN1
cnZleSBBbW9uZyB0aGUgVHJlYXRtZW50IFJlc3BvbnNlIGFuZCBSZXNpc3RhbmNlIGluIFBzeWNo
b3NpcyAoVFJSSVApIFdvcmtpbmcgR3JvdXA8L3RpdGxlPjxzZWNvbmRhcnktdGl0bGU+U2NoaXpv
cGhyIEJ1bGw8L3NlY29uZGFyeS10aXRsZT48L3RpdGxlcz48cGVyaW9kaWNhbD48ZnVsbC10aXRs
ZT5TY2hpem9waHIgQnVsbDwvZnVsbC10aXRsZT48L3BlcmlvZGljYWw+PHBhZ2VzPjE0NTktMTQ3
MDwvcGFnZXM+PHZvbHVtZT40Njwvdm9sdW1lPjxudW1iZXI+NjwvbnVtYmVyPjxlZGl0aW9uPjIw
MjAvMDUvMTk8L2VkaXRpb24+PGtleXdvcmRzPjxrZXl3b3JkPkFkdWx0PC9rZXl3b3JkPjxrZXl3
b3JkPkFudGlwc3ljaG90aWMgQWdlbnRzLyphZG1pbmlzdHJhdGlvbiAmYW1wOyBkb3NhZ2UvYWR2
ZXJzZSBlZmZlY3RzPC9rZXl3b3JkPjxrZXl3b3JkPkNsb3phcGluZS8qYWRtaW5pc3RyYXRpb24g
JmFtcDsgZG9zYWdlL2FkdmVyc2UgZWZmZWN0czwva2V5d29yZD48a2V5d29yZD5EcnVnIFN5bmVy
Z2lzbTwva2V5d29yZD48a2V5d29yZD5EcnVnIFRoZXJhcHksIENvbWJpbmF0aW9uPC9rZXl3b3Jk
PjxrZXl3b3JkPkh1bWFuczwva2V5d29yZD48a2V5d29yZD4qT3V0Y29tZSBBc3Nlc3NtZW50LCBI
ZWFsdGggQ2FyZTwva2V5d29yZD48a2V5d29yZD4qUHJhY3RpY2UgR3VpZGVsaW5lcyBhcyBUb3Bp
Yzwva2V5d29yZD48a2V5d29yZD5TY2hpem9waHJlbmlhLypkcnVnIHRoZXJhcHkvKnBoeXNpb3Bh
dGhvbG9neTwva2V5d29yZD48a2V5d29yZD5hdWdtZW50YXRpb24gc3RyYXRlZ3k8L2tleXdvcmQ+
PGtleXdvcmQ+Y2xvemFwaW5lLXJlc2lzdGFuY2U8L2tleXdvcmQ+PGtleXdvcmQ+ZXZpZGVuY2Ut
YmFzZWQgcHN5Y2hpYXRyeTwva2V5d29yZD48a2V5d29yZD5ndWlkZWxpbmVzPC9rZXl3b3JkPjxr
ZXl3b3JkPnNjaGl6b3BocmVuaWE8L2tleXdvcmQ+PGtleXdvcmQ+dHJlYXRtZW50LXJlc2lzdGFu
Y2U8L2tleXdvcmQ+PC9rZXl3b3Jkcz48ZGF0ZXM+PHllYXI+MjAyMDwveWVhcj48cHViLWRhdGVz
PjxkYXRlPkRlYyAxPC9kYXRlPjwvcHViLWRhdGVzPjwvZGF0ZXM+PGlzYm4+MDU4Ni03NjE0IChQ
cmludCkmI3hEOzA1ODYtNzYxNDwvaXNibj48YWNjZXNzaW9uLW51bT4zMjQyMTE4ODwvYWNjZXNz
aW9uLW51bT48dXJscz48L3VybHM+PGN1c3RvbTI+UE1DNzg0NjA4NTwvY3VzdG9tMj48ZWxlY3Ry
b25pYy1yZXNvdXJjZS1udW0+MTAuMTA5My9zY2hidWwvc2JhYTA2MDwvZWxlY3Ryb25pYy1yZXNv
dXJjZS1udW0+PHJlbW90ZS1kYXRhYmFzZS1wcm92aWRlcj5OTE08L3JlbW90ZS1kYXRhYmFzZS1w
cm92aWRlcj48bGFuZ3VhZ2U+ZW5nPC9sYW5ndWFnZT48L3JlY29yZD48L0NpdGU+PENpdGU+PEF1
dGhvcj5XYWduZXI8L0F1dGhvcj48WWVhcj4yMDIzPC9ZZWFyPjxSZWNOdW0+MTE8L1JlY051bT48
cmVjb3JkPjxyZWMtbnVtYmVyPjExPC9yZWMtbnVtYmVyPjxmb3JlaWduLWtleXM+PGtleSBhcHA9
IkVOIiBkYi1pZD0iMHp2cGRlNXhhMGFkNWdlZnZmejU5d2ZlMjlhdDVhdmF6ejl3IiB0aW1lc3Rh
bXA9IjE2OTE0ODUzMDQiPjExPC9rZXk+PC9mb3JlaWduLWtleXM+PHJlZi10eXBlIG5hbWU9Ikpv
dXJuYWwgQXJ0aWNsZSI+MTc8L3JlZi10eXBlPjxjb250cmlidXRvcnM+PGF1dGhvcnM+PGF1dGhv
cj5XYWduZXIsIEUuPC9hdXRob3I+PGF1dGhvcj5TaXNraW5kLCBELjwvYXV0aG9yPjxhdXRob3I+
RmFsa2FpLCBQLjwvYXV0aG9yPjxhdXRob3I+SG93ZXMsIE8uPC9hdXRob3I+PGF1dGhvcj5Db3Jy
ZWxsLCBDLjwvYXV0aG9yPjxhdXRob3I+TGVlLCBKLjwvYXV0aG9yPjxhdXRob3I+SG9uZXIsIFcu
IEcuPC9hdXRob3I+PGF1dGhvcj5LYW5lLCBKLiBNLjwvYXV0aG9yPjxhdXRob3I+RmVybmFuZGV6
LUVnZWEsIEUuPC9hdXRob3I+PGF1dGhvcj5CYXJuZXMsIFQuIFIuIEUuPC9hdXRob3I+PGF1dGhv
cj5IYXNhbiwgQS48L2F1dGhvcj48L2F1dGhvcnM+PC9jb250cmlidXRvcnM+PGF1dGgtYWRkcmVz
cz5EZXBhcnRtZW50IG9mIFBzeWNoaWF0cnkgYW5kIFBzeWNob3RoZXJhcHksIFVuaXZlcnNpdHkg
SG9zcGl0YWwsIExNVSBNdW5pY2gsIE11bmljaCwgR2VybWFueS4mI3hEO0RlcGFydG1lbnQgb2Yg
UHN5Y2hpYXRyeSwgU2Nob29sIG9mIE1lZGljaW5lLCBVbml2ZXJzaXR5IG9mIFF1ZWVuc2xhbmQs
IEJyaXNiYW5lLCBBdXN0cmFsaWEuJiN4RDtNb2JpbGUgSW50ZW5zaXZlIFJlaGFiaWxpdGF0aW9u
IFRlYW0sIE1ldHJvIFNvdXRoIEFkZGljdGlvbiBhbmQgTWVudGFsIEhlYWx0aCBTZXJ2aWNlLCBC
cmlzYmFuZSwgQXVzdHJhbGlhLiYjeEQ7RGVwYXJ0bWVudCBvZiBQc3ljaG9zaXMgU3R1ZGllcywg
SW5zdGl0dXRlIG9mIFBzeWNoaWF0cnksIFBzeWNob2xvZ3kgYW5kIE5ldXJvc2NpZW5jZSwgS2lu
ZyZhcG9zO3MgQ29sbGVnZSBMb25kb24sIExvbmRvbiwgVUsuJiN4RDtEZXBhcnRtZW50IG9mIFBz
eWNoaWF0cnksIFRoZSBadWNrZXIgSGlsbHNpZGUgSG9zcGl0YWwsIEdsZW4gT2FrcywgTlksIFVT
QS4mI3hEO0luc3RpdHV0ZSBmb3IgQmVoYXZpb3JhbCBTY2llbmNlLCBGZWluc3RlaW4gSW5zdGl0
dXRlIGZvciBNZWRpY2FsIFJlc2VhcmNoLCBNYW5oYXNzZXQsIE5ZLCBVU0EuJiN4RDtEZXBhcnRt
ZW50cyBvZiBQc3ljaGlhdHJ5IGFuZCBNb2xlY3VsYXIgTWVkaWNpbmUsIERvbmFsZCBhbmQgQmFy
YmFyYSBadWNrZXIgU2Nob29sIG9mIE1lZGljaW5lIGF0IEhvZnN0cmEvTm9ydGh3ZWxsLCBIZW1w
c3RlYWQsIE5ZLCBVU0EuJiN4RDtEZXBhcnRtZW50IG9mIENoaWxkIGFuZCBBZG9sZXNjZW50IFBz
eWNoaWF0cnksIFBzeWNob3NvbWF0aWMgTWVkaWNpbmUgYW5kIFBzeWNob3RoZXJhcHksIENoYXJp
dMOpIFVuaXZlcnNpdMOkdHNtZWRpemluLCBCZXJsaW4sIEdlcm1hbnkuJiN4RDtEZXBhcnRtZW50
IG9mIFBzeWNob3NpcywgSW5zdGl0dXRlIG9mIE1lbnRhbCBIZWFsdGgsIFNpbmdhcG9yZS4mI3hE
O05ldXJvc2NpZW5jZSBhbmQgTWVudGFsIEhlYWx0aCwgTGVlIEtvbmcgQ2hpYW4gU2Nob29sIG9m
IE1lZGljaW5lLCBOYW55YW5nIFRlY2hub2xvZ2ljYWwgVW5pdmVyc2l0eSwgU2luZ2Fwb3JlLiYj
eEQ7RGVwYXJ0bWVudCBvZiBQc3ljaGlhdHJ5LCBJbnN0aXR1dGUgb2YgTWVudGFsIEhlYWx0aCwg
VGhlIFVuaXZlcnNpdHkgb2YgQnJpdGlzaCBDb2x1bWJpYSwgVmFuY291dmVyLCBDYW5hZGEuJiN4
RDtCcml0aXNoIENvbHVtYmlhIE1lbnRhbCBIZWFsdGggYW5kIFN1YnN0YW5jZSBVc2UgU2Vydmlj
ZXMgUmVzZWFyY2ggSW5zdGl0dXRlLCBWYW5jb3V2ZXIsIENhbmFkYS4mI3hEO0NhbWJyaWRnZSBQ
c3ljaG9zaXMgQ2VudHJlLCBDYW1icmlkZ2VzaGlyZSBhbmQgUGV0ZXJib3JvdWdoIE5IUyBGb3Vu
ZGF0aW9uIFRydXN0LCBDYW1icmlkZ2UsIFVLLiYjeEQ7RGVwYXJ0bWVudCBvZiBQc3ljaGlhdHJ5
LCBVbml2ZXJzaXR5IG9mIENhbWJyaWRnZSwgQ2FtYnJpZGdlLCBVSy4mI3hEO0RpdmlzaW9uIG9m
IFBzeWNoaWF0cnksIEltcGVyaWFsIENvbGxlZ2UgTG9uZG9uLCBMb25kb24sIFVLLiYjeEQ7RGVw
YXJ0bWVudCBvZiBQc3ljaGlhdHJ5LCBQc3ljaG90aGVyYXB5IGFuZCBQc3ljaG9zb21hdGljcywg
TWVkaWNhbCBGYWN1bHR5LCBVbml2ZXJzaXR5IG9mIEF1Z3NidXJnLCBCS0ggQXVnc2J1cmcsIEF1
Z3NidXJnLCBHZXJtYW55LjwvYXV0aC1hZGRyZXNzPjx0aXRsZXM+PHRpdGxlPkNsb3phcGluZSBP
cHRpbWl6YXRpb246IEEgRGVscGhpIENvbnNlbnN1cyBHdWlkZWxpbmUgRnJvbSB0aGUgVHJlYXRt
ZW50IFJlc3BvbnNlIGFuZCBSZXNpc3RhbmNlIGluIFBzeWNob3NpcyBXb3JraW5nIEdyb3VwPC90
aXRsZT48c2Vjb25kYXJ5LXRpdGxlPlNjaGl6b3BociBCdWxsPC9zZWNvbmRhcnktdGl0bGU+PC90
aXRsZXM+PHBlcmlvZGljYWw+PGZ1bGwtdGl0bGU+U2NoaXpvcGhyIEJ1bGw8L2Z1bGwtdGl0bGU+
PC9wZXJpb2RpY2FsPjxwYWdlcz45NjItOTcyPC9wYWdlcz48dm9sdW1lPjQ5PC92b2x1bWU+PG51
bWJlcj40PC9udW1iZXI+PGVkaXRpb24+MjAyMy8wMy8yMjwvZWRpdGlvbj48a2V5d29yZHM+PGtl
eXdvcmQ+SHVtYW5zPC9rZXl3b3JkPjxrZXl3b3JkPipDbG96YXBpbmUvYWR2ZXJzZSBlZmZlY3Rz
PC9rZXl3b3JkPjxrZXl3b3JkPkRlbHBoaSBUZWNobmlxdWU8L2tleXdvcmQ+PGtleXdvcmQ+KlBz
eWNob3RpYyBEaXNvcmRlcnMvZHJ1ZyB0aGVyYXB5PC9rZXl3b3JkPjxrZXl3b3JkPkNvbnNlbnN1
czwva2V5d29yZD48a2V5d29yZD5EZWxwaGk8L2tleXdvcmQ+PGtleXdvcmQ+Y2xvemFwaW5lPC9r
ZXl3b3JkPjxrZXl3b3JkPnNjaGl6b3BocmVuaWE8L2tleXdvcmQ+PC9rZXl3b3Jkcz48ZGF0ZXM+
PHllYXI+MjAyMzwveWVhcj48cHViLWRhdGVzPjxkYXRlPkp1bCA0PC9kYXRlPjwvcHViLWRhdGVz
PjwvZGF0ZXM+PGlzYm4+MDU4Ni03NjE0IChQcmludCkmI3hEOzA1ODYtNzYxNDwvaXNibj48YWNj
ZXNzaW9uLW51bT4zNjk0MzI0NzwvYWNjZXNzaW9uLW51bT48dXJscz48L3VybHM+PGN1c3RvbTI+
UE1DMTAzMTg4NzY8L2N1c3RvbTI+PGVsZWN0cm9uaWMtcmVzb3VyY2UtbnVtPjEwLjEwOTMvc2No
YnVsL3NiYWQwMzA8L2VsZWN0cm9uaWMtcmVzb3VyY2UtbnVtPjxyZW1vdGUtZGF0YWJhc2UtcHJv
dmlkZXI+TkxNPC9yZW1vdGUtZGF0YWJhc2UtcHJvdmlkZXI+PGxhbmd1YWdlPmVuZzwvbGFuZ3Vh
Z2U+PC9yZWNvcmQ+PC9DaXRlPjwvRW5kTm90ZT5=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27-329]</w:t>
            </w:r>
            <w:r w:rsidRPr="00280E6D">
              <w:rPr>
                <w:rFonts w:eastAsia="Times New Roman" w:cstheme="minorHAnsi"/>
                <w:color w:val="000000"/>
                <w:sz w:val="20"/>
                <w:szCs w:val="20"/>
                <w:lang w:eastAsia="en-GB"/>
              </w:rPr>
              <w:fldChar w:fldCharType="end"/>
            </w:r>
          </w:p>
        </w:tc>
        <w:tc>
          <w:tcPr>
            <w:tcW w:w="2022" w:type="dxa"/>
            <w:noWrap/>
            <w:hideMark/>
          </w:tcPr>
          <w:p w14:paraId="2B1F8A15"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7</w:t>
            </w:r>
            <w:r>
              <w:rPr>
                <w:rFonts w:eastAsia="Times New Roman" w:cstheme="minorHAnsi"/>
                <w:color w:val="000000"/>
                <w:sz w:val="20"/>
                <w:szCs w:val="20"/>
                <w:lang w:eastAsia="en-GB"/>
              </w:rPr>
              <w:t>/</w:t>
            </w:r>
            <w:r w:rsidRPr="00280E6D">
              <w:rPr>
                <w:rFonts w:eastAsia="Times New Roman" w:cstheme="minorHAnsi"/>
                <w:color w:val="000000"/>
                <w:sz w:val="20"/>
                <w:szCs w:val="20"/>
                <w:lang w:eastAsia="en-GB"/>
              </w:rPr>
              <w:t>20</w:t>
            </w:r>
            <w:r>
              <w:rPr>
                <w:rFonts w:eastAsia="Times New Roman" w:cstheme="minorHAnsi"/>
                <w:color w:val="000000"/>
                <w:sz w:val="20"/>
                <w:szCs w:val="20"/>
                <w:lang w:eastAsia="en-GB"/>
              </w:rPr>
              <w:t>/</w:t>
            </w:r>
            <w:r w:rsidRPr="00280E6D">
              <w:rPr>
                <w:rFonts w:eastAsia="Times New Roman" w:cstheme="minorHAnsi"/>
                <w:color w:val="000000"/>
                <w:sz w:val="20"/>
                <w:szCs w:val="20"/>
                <w:lang w:eastAsia="en-GB"/>
              </w:rPr>
              <w:t>23</w:t>
            </w:r>
          </w:p>
        </w:tc>
        <w:tc>
          <w:tcPr>
            <w:tcW w:w="4395" w:type="dxa"/>
            <w:noWrap/>
            <w:hideMark/>
          </w:tcPr>
          <w:p w14:paraId="74010AD7"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w:t>
            </w:r>
          </w:p>
        </w:tc>
      </w:tr>
      <w:tr w:rsidR="00E020BE" w:rsidRPr="00280E6D" w14:paraId="5C17B9D6" w14:textId="77777777" w:rsidTr="00660F96">
        <w:trPr>
          <w:trHeight w:val="159"/>
        </w:trPr>
        <w:tc>
          <w:tcPr>
            <w:tcW w:w="4531" w:type="dxa"/>
            <w:noWrap/>
            <w:hideMark/>
          </w:tcPr>
          <w:p w14:paraId="7D56F97B" w14:textId="77777777" w:rsidR="00E020BE" w:rsidRPr="00280E6D" w:rsidRDefault="00E020BE" w:rsidP="00660F96">
            <w:pPr>
              <w:rPr>
                <w:rFonts w:eastAsia="Times New Roman" w:cstheme="minorHAnsi"/>
                <w:sz w:val="20"/>
                <w:szCs w:val="20"/>
                <w:lang w:eastAsia="en-GB"/>
              </w:rPr>
            </w:pPr>
          </w:p>
        </w:tc>
        <w:tc>
          <w:tcPr>
            <w:tcW w:w="2022" w:type="dxa"/>
            <w:noWrap/>
            <w:hideMark/>
          </w:tcPr>
          <w:p w14:paraId="0CADE204" w14:textId="77777777" w:rsidR="00E020BE" w:rsidRPr="00280E6D" w:rsidRDefault="00E020BE" w:rsidP="00660F96">
            <w:pPr>
              <w:rPr>
                <w:rFonts w:eastAsia="Times New Roman" w:cstheme="minorHAnsi"/>
                <w:sz w:val="20"/>
                <w:szCs w:val="20"/>
                <w:lang w:eastAsia="en-GB"/>
              </w:rPr>
            </w:pPr>
          </w:p>
        </w:tc>
        <w:tc>
          <w:tcPr>
            <w:tcW w:w="4395" w:type="dxa"/>
            <w:noWrap/>
            <w:hideMark/>
          </w:tcPr>
          <w:p w14:paraId="05C47060" w14:textId="77777777" w:rsidR="00E020BE" w:rsidRPr="00280E6D" w:rsidRDefault="00E020BE" w:rsidP="00660F96">
            <w:pPr>
              <w:rPr>
                <w:rFonts w:eastAsia="Times New Roman" w:cstheme="minorHAnsi"/>
                <w:sz w:val="20"/>
                <w:szCs w:val="20"/>
                <w:lang w:eastAsia="en-GB"/>
              </w:rPr>
            </w:pPr>
          </w:p>
        </w:tc>
      </w:tr>
      <w:tr w:rsidR="00E020BE" w:rsidRPr="00280E6D" w14:paraId="75DEF58D" w14:textId="77777777" w:rsidTr="00660F96">
        <w:trPr>
          <w:trHeight w:val="320"/>
        </w:trPr>
        <w:tc>
          <w:tcPr>
            <w:tcW w:w="4531" w:type="dxa"/>
            <w:noWrap/>
            <w:hideMark/>
          </w:tcPr>
          <w:p w14:paraId="154131F8" w14:textId="77777777" w:rsidR="00E020BE" w:rsidRPr="00280E6D" w:rsidRDefault="00E020BE" w:rsidP="00660F96">
            <w:pPr>
              <w:rPr>
                <w:rFonts w:eastAsia="Times New Roman" w:cstheme="minorHAnsi"/>
                <w:b/>
                <w:bCs/>
                <w:color w:val="000000"/>
                <w:sz w:val="20"/>
                <w:szCs w:val="20"/>
                <w:lang w:eastAsia="en-GB"/>
              </w:rPr>
            </w:pPr>
            <w:r w:rsidRPr="00280E6D">
              <w:rPr>
                <w:rFonts w:eastAsia="Times New Roman" w:cstheme="minorHAnsi"/>
                <w:b/>
                <w:bCs/>
                <w:color w:val="000000"/>
                <w:sz w:val="20"/>
                <w:szCs w:val="20"/>
                <w:lang w:eastAsia="en-GB"/>
              </w:rPr>
              <w:t xml:space="preserve">Africa </w:t>
            </w:r>
          </w:p>
        </w:tc>
        <w:tc>
          <w:tcPr>
            <w:tcW w:w="2022" w:type="dxa"/>
            <w:noWrap/>
            <w:hideMark/>
          </w:tcPr>
          <w:p w14:paraId="0126A7CD" w14:textId="77777777" w:rsidR="00E020BE" w:rsidRPr="00280E6D" w:rsidRDefault="00E020BE" w:rsidP="00660F96">
            <w:pPr>
              <w:rPr>
                <w:rFonts w:eastAsia="Times New Roman" w:cstheme="minorHAnsi"/>
                <w:b/>
                <w:bCs/>
                <w:color w:val="000000"/>
                <w:sz w:val="20"/>
                <w:szCs w:val="20"/>
                <w:lang w:eastAsia="en-GB"/>
              </w:rPr>
            </w:pPr>
          </w:p>
        </w:tc>
        <w:tc>
          <w:tcPr>
            <w:tcW w:w="4395" w:type="dxa"/>
            <w:noWrap/>
            <w:hideMark/>
          </w:tcPr>
          <w:p w14:paraId="4300197F" w14:textId="77777777" w:rsidR="00E020BE" w:rsidRPr="00280E6D" w:rsidRDefault="00E020BE" w:rsidP="00660F96">
            <w:pPr>
              <w:rPr>
                <w:rFonts w:eastAsia="Times New Roman" w:cstheme="minorHAnsi"/>
                <w:sz w:val="20"/>
                <w:szCs w:val="20"/>
                <w:lang w:eastAsia="en-GB"/>
              </w:rPr>
            </w:pPr>
          </w:p>
        </w:tc>
      </w:tr>
      <w:tr w:rsidR="00E020BE" w:rsidRPr="00280E6D" w14:paraId="57A679D0" w14:textId="77777777" w:rsidTr="00660F96">
        <w:trPr>
          <w:trHeight w:val="320"/>
        </w:trPr>
        <w:tc>
          <w:tcPr>
            <w:tcW w:w="4531" w:type="dxa"/>
            <w:noWrap/>
            <w:hideMark/>
          </w:tcPr>
          <w:p w14:paraId="057F146B" w14:textId="7774B9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iCs/>
                <w:color w:val="000000"/>
                <w:sz w:val="20"/>
                <w:szCs w:val="20"/>
                <w:lang w:eastAsia="en-GB"/>
              </w:rPr>
              <w:t>The South African Society of Psychiatrists</w:t>
            </w:r>
            <w:r w:rsidRPr="00280E6D">
              <w:rPr>
                <w:rFonts w:eastAsia="Times New Roman" w:cstheme="minorHAnsi"/>
                <w:color w:val="000000"/>
                <w:sz w:val="20"/>
                <w:szCs w:val="20"/>
                <w:lang w:eastAsia="en-GB"/>
              </w:rPr>
              <w:t xml:space="preserve">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Emsley&lt;/Author&gt;&lt;Year&gt;2013&lt;/Year&gt;&lt;RecNum&gt;1106&lt;/RecNum&gt;&lt;DisplayText&gt;[330]&lt;/DisplayText&gt;&lt;record&gt;&lt;rec-number&gt;1106&lt;/rec-number&gt;&lt;foreign-keys&gt;&lt;key app="EN" db-id="0zvpde5xa0ad5gefvfz59wfe29at5avazz9w" timestamp="1725320380"&gt;1106&lt;/key&gt;&lt;/foreign-keys&gt;&lt;ref-type name="Journal Article"&gt;17&lt;/ref-type&gt;&lt;contributors&gt;&lt;authors&gt;&lt;author&gt;Emsley, R&lt;/author&gt;&lt;author&gt;Flisher, A J&lt;/author&gt;&lt;author&gt;Grobler, G&lt;/author&gt;&lt;author&gt;Seedat, S&lt;/author&gt;&lt;author&gt;Szabo, C P&lt;/author&gt;&lt;/authors&gt;&lt;/contributors&gt;&lt;titles&gt;&lt;title&gt;The South African Society of Psychiatrists (SASOP) Treatment Guidlelines for Psychiatric Disorders&lt;/title&gt;&lt;secondary-title&gt;2013&lt;/secondary-title&gt;&lt;short-title&gt;The South African Society of Psychiatrists (SASOP) Treatment Guidlelines for Psychiatric Disorders&lt;/short-title&gt;&lt;/titles&gt;&lt;periodical&gt;&lt;full-title&gt;2013&lt;/full-title&gt;&lt;/periodical&gt;&lt;volume&gt;19&lt;/volume&gt;&lt;number&gt;3&lt;/number&gt;&lt;edition&gt;2013-08-30&lt;/edition&gt;&lt;section&gt;2%P 1&lt;/section&gt;&lt;dates&gt;&lt;year&gt;2013&lt;/year&gt;&lt;pub-dates&gt;&lt;date&gt;2013-08-30&lt;/date&gt;&lt;/pub-dates&gt;&lt;/dates&gt;&lt;isbn&gt;2078-6786&lt;/isbn&gt;&lt;urls&gt;&lt;related-urls&gt;&lt;url&gt;https://sajp.org.za/index.php/sajp/article/view/942&lt;/url&gt;&lt;/related-urls&gt;&lt;/urls&gt;&lt;electronic-resource-num&gt;10.4102/sajpsychiatry.v19i3.942&lt;/electronic-resource-num&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30]</w:t>
            </w:r>
            <w:r w:rsidRPr="00280E6D">
              <w:rPr>
                <w:rFonts w:eastAsia="Times New Roman" w:cstheme="minorHAnsi"/>
                <w:color w:val="000000"/>
                <w:sz w:val="20"/>
                <w:szCs w:val="20"/>
                <w:lang w:eastAsia="en-GB"/>
              </w:rPr>
              <w:fldChar w:fldCharType="end"/>
            </w:r>
          </w:p>
        </w:tc>
        <w:tc>
          <w:tcPr>
            <w:tcW w:w="2022" w:type="dxa"/>
            <w:noWrap/>
            <w:hideMark/>
          </w:tcPr>
          <w:p w14:paraId="773EF973"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7</w:t>
            </w:r>
          </w:p>
        </w:tc>
        <w:tc>
          <w:tcPr>
            <w:tcW w:w="4395" w:type="dxa"/>
            <w:noWrap/>
            <w:hideMark/>
          </w:tcPr>
          <w:p w14:paraId="45F4B3E7"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Included</w:t>
            </w:r>
          </w:p>
        </w:tc>
      </w:tr>
      <w:tr w:rsidR="00E020BE" w:rsidRPr="00280E6D" w14:paraId="600A52BA" w14:textId="77777777" w:rsidTr="00660F96">
        <w:trPr>
          <w:trHeight w:val="77"/>
        </w:trPr>
        <w:tc>
          <w:tcPr>
            <w:tcW w:w="4531" w:type="dxa"/>
            <w:noWrap/>
            <w:hideMark/>
          </w:tcPr>
          <w:p w14:paraId="289BF2B0" w14:textId="77777777" w:rsidR="00E020BE" w:rsidRPr="00280E6D" w:rsidRDefault="00E020BE" w:rsidP="00660F96">
            <w:pPr>
              <w:rPr>
                <w:rFonts w:eastAsia="Times New Roman" w:cstheme="minorHAnsi"/>
                <w:sz w:val="20"/>
                <w:szCs w:val="20"/>
                <w:lang w:eastAsia="en-GB"/>
              </w:rPr>
            </w:pPr>
          </w:p>
        </w:tc>
        <w:tc>
          <w:tcPr>
            <w:tcW w:w="2022" w:type="dxa"/>
            <w:noWrap/>
            <w:hideMark/>
          </w:tcPr>
          <w:p w14:paraId="01BA006A" w14:textId="77777777" w:rsidR="00E020BE" w:rsidRPr="00280E6D" w:rsidRDefault="00E020BE" w:rsidP="00660F96">
            <w:pPr>
              <w:rPr>
                <w:rFonts w:eastAsia="Times New Roman" w:cstheme="minorHAnsi"/>
                <w:sz w:val="20"/>
                <w:szCs w:val="20"/>
                <w:lang w:eastAsia="en-GB"/>
              </w:rPr>
            </w:pPr>
          </w:p>
        </w:tc>
        <w:tc>
          <w:tcPr>
            <w:tcW w:w="4395" w:type="dxa"/>
            <w:noWrap/>
            <w:hideMark/>
          </w:tcPr>
          <w:p w14:paraId="57AE9801" w14:textId="77777777" w:rsidR="00E020BE" w:rsidRPr="00280E6D" w:rsidRDefault="00E020BE" w:rsidP="00660F96">
            <w:pPr>
              <w:rPr>
                <w:rFonts w:eastAsia="Times New Roman" w:cstheme="minorHAnsi"/>
                <w:sz w:val="20"/>
                <w:szCs w:val="20"/>
                <w:lang w:eastAsia="en-GB"/>
              </w:rPr>
            </w:pPr>
          </w:p>
        </w:tc>
      </w:tr>
      <w:tr w:rsidR="00E020BE" w:rsidRPr="00280E6D" w14:paraId="44B71C06" w14:textId="77777777" w:rsidTr="00660F96">
        <w:trPr>
          <w:trHeight w:val="320"/>
        </w:trPr>
        <w:tc>
          <w:tcPr>
            <w:tcW w:w="4531" w:type="dxa"/>
            <w:noWrap/>
            <w:hideMark/>
          </w:tcPr>
          <w:p w14:paraId="07149DCA" w14:textId="77777777" w:rsidR="00E020BE" w:rsidRPr="00280E6D" w:rsidRDefault="00E020BE" w:rsidP="00660F96">
            <w:pPr>
              <w:rPr>
                <w:rFonts w:eastAsia="Times New Roman" w:cstheme="minorHAnsi"/>
                <w:b/>
                <w:bCs/>
                <w:color w:val="000000"/>
                <w:sz w:val="20"/>
                <w:szCs w:val="20"/>
                <w:lang w:eastAsia="en-GB"/>
              </w:rPr>
            </w:pPr>
            <w:r w:rsidRPr="00280E6D">
              <w:rPr>
                <w:rFonts w:eastAsia="Times New Roman" w:cstheme="minorHAnsi"/>
                <w:b/>
                <w:bCs/>
                <w:color w:val="000000"/>
                <w:sz w:val="20"/>
                <w:szCs w:val="20"/>
                <w:lang w:eastAsia="en-GB"/>
              </w:rPr>
              <w:t xml:space="preserve">Asia </w:t>
            </w:r>
          </w:p>
        </w:tc>
        <w:tc>
          <w:tcPr>
            <w:tcW w:w="2022" w:type="dxa"/>
            <w:noWrap/>
            <w:hideMark/>
          </w:tcPr>
          <w:p w14:paraId="3CF5F74B" w14:textId="77777777" w:rsidR="00E020BE" w:rsidRPr="00280E6D" w:rsidRDefault="00E020BE" w:rsidP="00660F96">
            <w:pPr>
              <w:rPr>
                <w:rFonts w:eastAsia="Times New Roman" w:cstheme="minorHAnsi"/>
                <w:b/>
                <w:bCs/>
                <w:color w:val="000000"/>
                <w:sz w:val="20"/>
                <w:szCs w:val="20"/>
                <w:lang w:eastAsia="en-GB"/>
              </w:rPr>
            </w:pPr>
          </w:p>
        </w:tc>
        <w:tc>
          <w:tcPr>
            <w:tcW w:w="4395" w:type="dxa"/>
            <w:noWrap/>
            <w:hideMark/>
          </w:tcPr>
          <w:p w14:paraId="431CD8D4" w14:textId="77777777" w:rsidR="00E020BE" w:rsidRPr="00280E6D" w:rsidRDefault="00E020BE" w:rsidP="00660F96">
            <w:pPr>
              <w:rPr>
                <w:rFonts w:eastAsia="Times New Roman" w:cstheme="minorHAnsi"/>
                <w:sz w:val="20"/>
                <w:szCs w:val="20"/>
                <w:lang w:eastAsia="en-GB"/>
              </w:rPr>
            </w:pPr>
          </w:p>
        </w:tc>
      </w:tr>
      <w:tr w:rsidR="00E020BE" w:rsidRPr="00280E6D" w14:paraId="7E3A20F3" w14:textId="77777777" w:rsidTr="00660F96">
        <w:trPr>
          <w:trHeight w:val="320"/>
        </w:trPr>
        <w:tc>
          <w:tcPr>
            <w:tcW w:w="4531" w:type="dxa"/>
            <w:noWrap/>
            <w:hideMark/>
          </w:tcPr>
          <w:p w14:paraId="3FBAF84F" w14:textId="6ED87B72" w:rsidR="00E020BE" w:rsidRPr="00280E6D" w:rsidRDefault="00E020BE" w:rsidP="00660F96">
            <w:pPr>
              <w:rPr>
                <w:rFonts w:eastAsia="Times New Roman" w:cstheme="minorHAnsi"/>
                <w:b/>
                <w:bCs/>
                <w:color w:val="000000"/>
                <w:sz w:val="20"/>
                <w:szCs w:val="20"/>
                <w:lang w:eastAsia="en-GB"/>
              </w:rPr>
            </w:pPr>
            <w:r w:rsidRPr="00280E6D">
              <w:rPr>
                <w:rFonts w:eastAsia="Times New Roman" w:cstheme="minorHAnsi"/>
                <w:color w:val="000000"/>
                <w:sz w:val="20"/>
                <w:szCs w:val="20"/>
                <w:lang w:eastAsia="en-GB"/>
              </w:rPr>
              <w:t>Royal College of Psychiatrists of Thailand</w:t>
            </w:r>
            <w:r w:rsidRPr="00280E6D">
              <w:rPr>
                <w:rFonts w:eastAsia="Times New Roman" w:cstheme="minorHAnsi"/>
                <w:b/>
                <w:bCs/>
                <w:color w:val="000000"/>
                <w:sz w:val="20"/>
                <w:szCs w:val="20"/>
                <w:lang w:eastAsia="en-GB"/>
              </w:rPr>
              <w:t xml:space="preserve">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Disayavanish&lt;/Author&gt;&lt;Year&gt;2000&lt;/Year&gt;&lt;RecNum&gt;887&lt;/RecNum&gt;&lt;DisplayText&gt;[331]&lt;/DisplayText&gt;&lt;record&gt;&lt;rec-number&gt;887&lt;/rec-number&gt;&lt;foreign-keys&gt;&lt;key app="EN" db-id="0zvpde5xa0ad5gefvfz59wfe29at5avazz9w" timestamp="1691485305"&gt;887&lt;/key&gt;&lt;/foreign-keys&gt;&lt;ref-type name="Journal Article"&gt;17&lt;/ref-type&gt;&lt;contributors&gt;&lt;authors&gt;&lt;author&gt;Disayavanish, C.&lt;/author&gt;&lt;author&gt;Srisurapanont, M.&lt;/author&gt;&lt;author&gt;Udomratn, P.&lt;/author&gt;&lt;author&gt;Disayavanish, P.&lt;/author&gt;&lt;author&gt;Kasantikul, D.&lt;/author&gt;&lt;author&gt;Netrakom, P.&lt;/author&gt;&lt;author&gt;Ngamtipwatthana, T.&lt;/author&gt;&lt;author&gt;Phornchirasilp, S.&lt;/author&gt;&lt;author&gt;Rangseekajee, P.&lt;/author&gt;&lt;author&gt;Samuthrsindh, P.&lt;/author&gt;&lt;author&gt;Sukanich, P.&lt;/author&gt;&lt;author&gt;Thiam-Kaew, K.&lt;/author&gt;&lt;author&gt;Visanuyothin, T.&lt;/author&gt;&lt;/authors&gt;&lt;/contributors&gt;&lt;auth-address&gt;Department of Psychiatry, Faculty of Medicine, Chiang Mai University, Chiang Mai.&lt;/auth-address&gt;&lt;titles&gt;&lt;title&gt;Guideline for the pharmacotherapy of treatment-resistant schizophrenia. Royal College of Psychiatrists of Thailand&lt;/title&gt;&lt;secondary-title&gt;J Med Assoc Thai&lt;/secondary-title&gt;&lt;/titles&gt;&lt;periodical&gt;&lt;full-title&gt;J Med Assoc Thai&lt;/full-title&gt;&lt;/periodical&gt;&lt;pages&gt;579-89&lt;/pages&gt;&lt;volume&gt;83&lt;/volume&gt;&lt;number&gt;6&lt;/number&gt;&lt;edition&gt;2000/08/10&lt;/edition&gt;&lt;keywords&gt;&lt;keyword&gt;Antipsychotic Agents/*administration &amp;amp; dosage&lt;/keyword&gt;&lt;keyword&gt;Clinical Trials as Topic&lt;/keyword&gt;&lt;keyword&gt;*Drug Resistance&lt;/keyword&gt;&lt;keyword&gt;Evidence-Based Medicine&lt;/keyword&gt;&lt;keyword&gt;Female&lt;/keyword&gt;&lt;keyword&gt;Humans&lt;/keyword&gt;&lt;keyword&gt;Male&lt;/keyword&gt;&lt;keyword&gt;Schizophrenia/*drug therapy&lt;/keyword&gt;&lt;keyword&gt;Treatment Failure&lt;/keyword&gt;&lt;/keywords&gt;&lt;dates&gt;&lt;year&gt;2000&lt;/year&gt;&lt;pub-dates&gt;&lt;date&gt;Jun&lt;/date&gt;&lt;/pub-dates&gt;&lt;/dates&gt;&lt;isbn&gt;0125-2208 (Print)&amp;#xD;0125-2208&lt;/isbn&gt;&lt;accession-num&gt;10932483&lt;/accession-num&gt;&lt;urls&gt;&lt;/urls&gt;&lt;remote-database-provider&gt;NLM&lt;/remote-database-provider&gt;&lt;language&gt;eng&lt;/language&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31]</w:t>
            </w:r>
            <w:r w:rsidRPr="00280E6D">
              <w:rPr>
                <w:rFonts w:eastAsia="Times New Roman" w:cstheme="minorHAnsi"/>
                <w:color w:val="000000"/>
                <w:sz w:val="20"/>
                <w:szCs w:val="20"/>
                <w:lang w:eastAsia="en-GB"/>
              </w:rPr>
              <w:fldChar w:fldCharType="end"/>
            </w:r>
          </w:p>
        </w:tc>
        <w:tc>
          <w:tcPr>
            <w:tcW w:w="2022" w:type="dxa"/>
            <w:noWrap/>
            <w:hideMark/>
          </w:tcPr>
          <w:p w14:paraId="02D4B848"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0</w:t>
            </w:r>
          </w:p>
        </w:tc>
        <w:tc>
          <w:tcPr>
            <w:tcW w:w="4395" w:type="dxa"/>
            <w:noWrap/>
            <w:hideMark/>
          </w:tcPr>
          <w:p w14:paraId="35AE63DF"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w:t>
            </w:r>
          </w:p>
        </w:tc>
      </w:tr>
      <w:tr w:rsidR="00E020BE" w:rsidRPr="00280E6D" w14:paraId="1D2A0A75" w14:textId="77777777" w:rsidTr="00660F96">
        <w:trPr>
          <w:trHeight w:val="320"/>
        </w:trPr>
        <w:tc>
          <w:tcPr>
            <w:tcW w:w="4531" w:type="dxa"/>
            <w:noWrap/>
            <w:hideMark/>
          </w:tcPr>
          <w:p w14:paraId="170F114D" w14:textId="360819F3"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Singapore Ministry of Health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Verma&lt;/Author&gt;&lt;Year&gt;2011&lt;/Year&gt;&lt;RecNum&gt;164&lt;/RecNum&gt;&lt;DisplayText&gt;[332]&lt;/DisplayText&gt;&lt;record&gt;&lt;rec-number&gt;164&lt;/rec-number&gt;&lt;foreign-keys&gt;&lt;key app="EN" db-id="0zvpde5xa0ad5gefvfz59wfe29at5avazz9w" timestamp="1691485304"&gt;164&lt;/key&gt;&lt;/foreign-keys&gt;&lt;ref-type name="Journal Article"&gt;17&lt;/ref-type&gt;&lt;contributors&gt;&lt;authors&gt;&lt;author&gt;Verma, S.&lt;/author&gt;&lt;author&gt;Chan, L. L.&lt;/author&gt;&lt;author&gt;Chee, K. S.&lt;/author&gt;&lt;author&gt;Chen, H.&lt;/author&gt;&lt;author&gt;Chin, S. A.&lt;/author&gt;&lt;author&gt;Chong, S. A.&lt;/author&gt;&lt;author&gt;Chua, W.&lt;/author&gt;&lt;author&gt;Fones, C.&lt;/author&gt;&lt;author&gt;Fung, D.&lt;/author&gt;&lt;author&gt;Khoo, C. L.&lt;/author&gt;&lt;author&gt;Kwek, S. K.&lt;/author&gt;&lt;author&gt;Ling, J.&lt;/author&gt;&lt;author&gt;Poh, P.&lt;/author&gt;&lt;author&gt;Sim, K.&lt;/author&gt;&lt;author&gt;Tan, B. L.&lt;/author&gt;&lt;author&gt;Tan, C.&lt;/author&gt;&lt;author&gt;Tan, C. H.&lt;/author&gt;&lt;author&gt;Tan, L. L.&lt;/author&gt;&lt;author&gt;Tay, W. K.&lt;/author&gt;&lt;/authors&gt;&lt;/contributors&gt;&lt;auth-address&gt;Ang Mo Kio Polyclinic, Singapore. swapna_verma@imh.com.sg&lt;/auth-address&gt;&lt;titles&gt;&lt;title&gt;Ministry of Health clinical practice guidelines: schizophrenia&lt;/title&gt;&lt;secondary-title&gt;Singapore Med J&lt;/secondary-title&gt;&lt;/titles&gt;&lt;periodical&gt;&lt;full-title&gt;Singapore Med J&lt;/full-title&gt;&lt;/periodical&gt;&lt;pages&gt;521-5; quiz 526&lt;/pages&gt;&lt;volume&gt;52&lt;/volume&gt;&lt;number&gt;7&lt;/number&gt;&lt;edition&gt;2011/08/03&lt;/edition&gt;&lt;keywords&gt;&lt;keyword&gt;Antipsychotic Agents/*therapeutic use&lt;/keyword&gt;&lt;keyword&gt;Evidence-Based Medicine&lt;/keyword&gt;&lt;keyword&gt;Humans&lt;/keyword&gt;&lt;keyword&gt;Practice Guidelines as Topic&lt;/keyword&gt;&lt;keyword&gt;Psychotherapy/*methods&lt;/keyword&gt;&lt;keyword&gt;Schizophrenia/drug therapy/*therapy&lt;/keyword&gt;&lt;keyword&gt;Singapore&lt;/keyword&gt;&lt;/keywords&gt;&lt;dates&gt;&lt;year&gt;2011&lt;/year&gt;&lt;pub-dates&gt;&lt;date&gt;Jul&lt;/date&gt;&lt;/pub-dates&gt;&lt;/dates&gt;&lt;isbn&gt;0037-5675&lt;/isbn&gt;&lt;accession-num&gt;21808964&lt;/accession-num&gt;&lt;urls&gt;&lt;/urls&gt;&lt;remote-database-provider&gt;NLM&lt;/remote-database-provider&gt;&lt;language&gt;eng&lt;/language&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32]</w:t>
            </w:r>
            <w:r w:rsidRPr="00280E6D">
              <w:rPr>
                <w:rFonts w:eastAsia="Times New Roman" w:cstheme="minorHAnsi"/>
                <w:color w:val="000000"/>
                <w:sz w:val="20"/>
                <w:szCs w:val="20"/>
                <w:lang w:eastAsia="en-GB"/>
              </w:rPr>
              <w:fldChar w:fldCharType="end"/>
            </w:r>
          </w:p>
        </w:tc>
        <w:tc>
          <w:tcPr>
            <w:tcW w:w="2022" w:type="dxa"/>
            <w:noWrap/>
            <w:hideMark/>
          </w:tcPr>
          <w:p w14:paraId="38177696"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1</w:t>
            </w:r>
          </w:p>
        </w:tc>
        <w:tc>
          <w:tcPr>
            <w:tcW w:w="4395" w:type="dxa"/>
            <w:noWrap/>
            <w:hideMark/>
          </w:tcPr>
          <w:p w14:paraId="772D3A7F"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Excluded: Insufficient information – recommends </w:t>
            </w:r>
            <w:proofErr w:type="gramStart"/>
            <w:r w:rsidRPr="00280E6D">
              <w:rPr>
                <w:rFonts w:eastAsia="Times New Roman" w:cstheme="minorHAnsi"/>
                <w:color w:val="000000"/>
                <w:sz w:val="20"/>
                <w:szCs w:val="20"/>
                <w:lang w:eastAsia="en-GB"/>
              </w:rPr>
              <w:t>to exclude</w:t>
            </w:r>
            <w:proofErr w:type="gramEnd"/>
            <w:r w:rsidRPr="00280E6D">
              <w:rPr>
                <w:rFonts w:eastAsia="Times New Roman" w:cstheme="minorHAnsi"/>
                <w:color w:val="000000"/>
                <w:sz w:val="20"/>
                <w:szCs w:val="20"/>
                <w:lang w:eastAsia="en-GB"/>
              </w:rPr>
              <w:t xml:space="preserve"> physical causes of psychosis</w:t>
            </w:r>
          </w:p>
        </w:tc>
      </w:tr>
      <w:tr w:rsidR="00E020BE" w:rsidRPr="00280E6D" w14:paraId="04C6C6B4" w14:textId="77777777" w:rsidTr="00660F96">
        <w:trPr>
          <w:trHeight w:val="320"/>
        </w:trPr>
        <w:tc>
          <w:tcPr>
            <w:tcW w:w="4531" w:type="dxa"/>
            <w:noWrap/>
            <w:hideMark/>
          </w:tcPr>
          <w:p w14:paraId="70DFE8C4" w14:textId="2AAFCEDB"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Asia Pacific Region consensus </w:t>
            </w:r>
            <w:r w:rsidRPr="00280E6D">
              <w:rPr>
                <w:rFonts w:eastAsia="Times New Roman" w:cstheme="minorHAnsi"/>
                <w:color w:val="000000"/>
                <w:sz w:val="20"/>
                <w:szCs w:val="20"/>
                <w:lang w:eastAsia="en-GB"/>
              </w:rPr>
              <w:fldChar w:fldCharType="begin">
                <w:fldData xml:space="preserve">PEVuZE5vdGU+PENpdGU+PEF1dGhvcj5MbzwvQXV0aG9yPjxZZWFyPjIwMTY8L1llYXI+PFJlY051
bT4xOTg8L1JlY051bT48RGlzcGxheVRleHQ+WzMzM108L0Rpc3BsYXlUZXh0PjxyZWNvcmQ+PHJl
Yy1udW1iZXI+MTk4PC9yZWMtbnVtYmVyPjxmb3JlaWduLWtleXM+PGtleSBhcHA9IkVOIiBkYi1p
ZD0iMHp2cGRlNXhhMGFkNWdlZnZmejU5d2ZlMjlhdDVhdmF6ejl3IiB0aW1lc3RhbXA9IjE2OTE0
ODUzMDQiPjE5ODwva2V5PjwvZm9yZWlnbi1rZXlzPjxyZWYtdHlwZSBuYW1lPSJKb3VybmFsIEFy
dGljbGUiPjE3PC9yZWYtdHlwZT48Y29udHJpYnV0b3JzPjxhdXRob3JzPjxhdXRob3I+TG8sIFQu
IEwuPC9hdXRob3I+PGF1dGhvcj5XYXJkZW4sIE0uPC9hdXRob3I+PGF1dGhvcj5IZSwgWS48L2F1
dGhvcj48YXV0aG9yPlNpLCBULjwvYXV0aG9yPjxhdXRob3I+S2FseWFuYXN1bmRhcmFtLCBTLjwv
YXV0aG9yPjxhdXRob3I+VGhpcnVuYXZ1a2FyYXN1LCBNLjwvYXV0aG9yPjxhdXRob3I+QW1pciwg
Ti48L2F1dGhvcj48YXV0aG9yPkhhdGltLCBBLjwvYXV0aG9yPjxhdXRob3I+QmF1dGlzdGEsIFQu
PC9hdXRob3I+PGF1dGhvcj5MZWUsIEMuPC9hdXRob3I+PGF1dGhvcj5FbXNsZXksIFIuPC9hdXRo
b3I+PGF1dGhvcj5PbGl2YXJlcywgSi48L2F1dGhvcj48YXV0aG9yPllhbmcsIFkuIEsuPC9hdXRo
b3I+PGF1dGhvcj5Lb25nc2Frb24sIFIuPC9hdXRob3I+PGF1dGhvcj5DYXN0bGUsIEQuPC9hdXRo
b3I+PC9hdXRob3JzPjwvY29udHJpYnV0b3JzPjxhdXRoLWFkZHJlc3M+S3dhaSBDaHVuZyBIb3Nw
aXRhbCwgS293bG9vbiwgSG9uZyBLb25nLiYjeEQ7SG9iYXJ0IGFuZCBTb3V0aGVybiBDTUhULCBU
YXNtYW5pYW4gSGVhbHRoIE9yZ2FuaXNhdGlvbiAtIFNvdXRoLCBUYXNtYW5pYSwgQXVzdHJhbGlh
LiYjeEQ7RGVwYXJ0bWVudCBvZiBFcGlkZW1pb2xvZ3kgU2hhbmdoYWkgTWVudGFsIEhlYWx0aCBD
ZW50ZXIsIFNoYW5naGFpIEppYW8gVG9uZyBVbml2ZXJzaXR5LCBTY2hvb2wgb2YgTWVkaWNpbmUs
IFNoYW5naGFpLCBDaGluYS4mI3hEO0RlcGFydG1lbnQgb2YgUHN5Y2hvcGhhcm1hY29sb2d5LCBQ
ZWtpbmcgVW5pdmVyc2l0eSBJbnN0aXR1dGUgb2YgTWVudGFsIEhlYWx0aCwgUGVraW5nLCBDaGlu
YS4mI3hEO0hvbi4gQ0VPLCBSaWNobW9uZCBGZWxsb3dzaGlwIFNvY2lldHksIEJhbmdhbG9yZSwg
SW5kaWEuJiN4RDtEZXBhcnRtZW50IG9mIFBzeWNoaWF0cnkgU1JNIFVuaXZlcnNpdHksIEthdHRh
bmt1bGF0aHVyLCBJbmRpYS4mI3hEO0RlcGFydG1lbnQgb2YgUHN5Y2hpYXRyeSBOYXRpb25hbCBH
ZW5lcmFsIEhvc3BpdGFsLCBDaXB0b21hbmd1bmt1c3Vtby9GYWN1bHR5IG9mIE1lZGljaW5lLCBV
bml2ZXJzaXR5IG9mIEluZG9uZXNpYSwgSmFrYXJ0YSwgSW5kb25lc2lhLiYjeEQ7RGVwYXJ0bWVu
dCBvZiBQc3ljaG9sb2dpY2FsIE1lZGljaW5lLCBVbml2ZXJzaXR5IG9mIE1hbGF5YSwgS3VhbGEg
THVtcHVyLCBNYWxheWEuJiN4RDtDb2xsZWdlIG9mIE1lZGljaW5lIFBoaWxpcHBpbmUgR2VuZXJh
bCBIb3NwaXRhbCwgVW5pdmVyc2l0eSBvZiB0aGUgUGhpbGlwcGluZXMsIE1hbmlsYSwgUGhpbGlw
cGluZXMuJiN4RDtEZXBhcnRtZW50IG9mIENvbW11bml0eSBQc3ljaGlhdHJ5LCBJbnN0aXR1dGUg
b2YgTWVudGFsIEhlYWx0aCwgU2luZ2Fwb3JlLiYjeEQ7RGVwYXJ0bWVudCBvZiBQc3ljaGlhdHJ5
LCBVbml2ZXJzaXR5IG9mIFN0ZWxsZW5ib3NjaCwgU3RlbGxlbmJvc2NoLCBTb3V0aCBBZnJpY2Eu
JiN4RDtEZXBhcnRtZW50IG9mIFBzeWNoaWF0cnksIENvbXBsZWpvIEhvc3BpdGFsYXJpbyBVbml2
ZXJzaXRhcmlvIGRlIFZpZ28sIFZpZ28sIFNwYWluLiYjeEQ7RGVwYXJ0bWVudCBvZiBQc3ljaGlh
dHJ5LCBOYXRpb25hbCBDaGVuZyBLdW5nIFVuaXZlcnNpdHkgSG9zcGl0YWwsIENvbGxlZ2Ugb2Yg
TWVkaWNpbmUsIE5hdGlvbmFsIENoZW5nIEt1bmcgVW5pdmVyc2l0eSwgVGFpbmFuIENpdHksIFRh
aXdhbi4mI3hEO0RlcGFydG1lbnQgb2YgUHN5Y2hpYXRyeSwgUmFtYXRoaWJvZGkgSG9zcGl0YWws
IEJhbmdrb2ssIFRoYWlsYW5kLiYjeEQ7RGVwYXJ0bWVudCBvZiBQc3ljaGlhdHJ5LCBTdC4gVmlu
Y2VudCZhcG9zO3MgSG9zcGl0YWwsIFRoZSBVbml2ZXJzaXR5IG9mIE1lbGJvdXJuZSwgTWVsYm91
cm5lLCBBdXN0cmFsaWEuPC9hdXRoLWFkZHJlc3M+PHRpdGxlcz48dGl0bGU+UmVjb21tZW5kYXRp
b25zIGZvciB0aGUgb3B0aW1hbCBjYXJlIG9mIHBhdGllbnRzIHdpdGggcmVjZW50LW9uc2V0IHBz
eWNob3NpcyBpbiB0aGUgQXNpYS1QYWNpZmljIHJlZ2lvbjwvdGl0bGU+PHNlY29uZGFyeS10aXRs
ZT5Bc2lhIFBhYyBQc3ljaGlhdHJ5PC9zZWNvbmRhcnktdGl0bGU+PC90aXRsZXM+PHBlcmlvZGlj
YWw+PGZ1bGwtdGl0bGU+QXNpYSBQYWMgUHN5Y2hpYXRyeTwvZnVsbC10aXRsZT48L3BlcmlvZGlj
YWw+PHBhZ2VzPjE1NC03MTwvcGFnZXM+PHZvbHVtZT44PC92b2x1bWU+PG51bWJlcj4yPC9udW1i
ZXI+PGVkaXRpb24+MjAxNi8wNC8xMjwvZWRpdGlvbj48a2V5d29yZHM+PGtleXdvcmQ+QXNpYSwg
U291dGhlYXN0ZXJuPC9rZXl3b3JkPjxrZXl3b3JkPkFzaWEsIEVhc3Rlcm48L2tleXdvcmQ+PGtl
eXdvcmQ+SHVtYW5zPC9rZXl3b3JkPjxrZXl3b3JkPk9jZWFuaWE8L2tleXdvcmQ+PGtleXdvcmQ+
KlByYWN0aWNlIEd1aWRlbGluZXMgYXMgVG9waWM8L2tleXdvcmQ+PGtleXdvcmQ+UHN5Y2hvdGlj
IERpc29yZGVycy8qdGhlcmFweTwva2V5d29yZD48a2V5d29yZD5hZGhlcmVuY2U8L2tleXdvcmQ+
PGtleXdvcmQ+ZXZpZGVuY2UtYmFzZWQgcHJhY3RpY2U8L2tleXdvcmQ+PGtleXdvcmQ+ZXhwZXJ0
IGNvbnNlbnN1czwva2V5d29yZD48a2V5d29yZD5maXJzdC1lcGlzb2RlPC9rZXl3b3JkPjxrZXl3
b3JkPnNjaGl6b3BocmVuaWE8L2tleXdvcmQ+PC9rZXl3b3Jkcz48ZGF0ZXM+PHllYXI+MjAxNjwv
eWVhcj48cHViLWRhdGVzPjxkYXRlPkp1bjwvZGF0ZT48L3B1Yi1kYXRlcz48L2RhdGVzPjxpc2Ju
PjE3NTgtNTg2NCAoUHJpbnQpJiN4RDsxNzU4LTU4NjQ8L2lzYm4+PGFjY2Vzc2lvbi1udW0+Mjcw
NjI2NjU8L2FjY2Vzc2lvbi1udW0+PHVybHM+PC91cmxzPjxjdXN0b20yPlBNQzQ4MzQ2MTQ8L2N1
c3RvbTI+PGVsZWN0cm9uaWMtcmVzb3VyY2UtbnVtPjEwLjExMTEvYXBweS4xMjIzNDwvZWxlY3Ry
b25pYy1yZXNvdXJjZS1udW0+PHJlbW90ZS1kYXRhYmFzZS1wcm92aWRlcj5OTE08L3JlbW90ZS1k
YXRhYmFzZS1wcm92aWRlcj48bGFuZ3VhZ2U+ZW5nPC9sYW5ndWFnZT48L3JlY29yZD48L0NpdGU+
PC9FbmROb3RlPn==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MbzwvQXV0aG9yPjxZZWFyPjIwMTY8L1llYXI+PFJlY051
bT4xOTg8L1JlY051bT48RGlzcGxheVRleHQ+WzMzM108L0Rpc3BsYXlUZXh0PjxyZWNvcmQ+PHJl
Yy1udW1iZXI+MTk4PC9yZWMtbnVtYmVyPjxmb3JlaWduLWtleXM+PGtleSBhcHA9IkVOIiBkYi1p
ZD0iMHp2cGRlNXhhMGFkNWdlZnZmejU5d2ZlMjlhdDVhdmF6ejl3IiB0aW1lc3RhbXA9IjE2OTE0
ODUzMDQiPjE5ODwva2V5PjwvZm9yZWlnbi1rZXlzPjxyZWYtdHlwZSBuYW1lPSJKb3VybmFsIEFy
dGljbGUiPjE3PC9yZWYtdHlwZT48Y29udHJpYnV0b3JzPjxhdXRob3JzPjxhdXRob3I+TG8sIFQu
IEwuPC9hdXRob3I+PGF1dGhvcj5XYXJkZW4sIE0uPC9hdXRob3I+PGF1dGhvcj5IZSwgWS48L2F1
dGhvcj48YXV0aG9yPlNpLCBULjwvYXV0aG9yPjxhdXRob3I+S2FseWFuYXN1bmRhcmFtLCBTLjwv
YXV0aG9yPjxhdXRob3I+VGhpcnVuYXZ1a2FyYXN1LCBNLjwvYXV0aG9yPjxhdXRob3I+QW1pciwg
Ti48L2F1dGhvcj48YXV0aG9yPkhhdGltLCBBLjwvYXV0aG9yPjxhdXRob3I+QmF1dGlzdGEsIFQu
PC9hdXRob3I+PGF1dGhvcj5MZWUsIEMuPC9hdXRob3I+PGF1dGhvcj5FbXNsZXksIFIuPC9hdXRo
b3I+PGF1dGhvcj5PbGl2YXJlcywgSi48L2F1dGhvcj48YXV0aG9yPllhbmcsIFkuIEsuPC9hdXRo
b3I+PGF1dGhvcj5Lb25nc2Frb24sIFIuPC9hdXRob3I+PGF1dGhvcj5DYXN0bGUsIEQuPC9hdXRo
b3I+PC9hdXRob3JzPjwvY29udHJpYnV0b3JzPjxhdXRoLWFkZHJlc3M+S3dhaSBDaHVuZyBIb3Nw
aXRhbCwgS293bG9vbiwgSG9uZyBLb25nLiYjeEQ7SG9iYXJ0IGFuZCBTb3V0aGVybiBDTUhULCBU
YXNtYW5pYW4gSGVhbHRoIE9yZ2FuaXNhdGlvbiAtIFNvdXRoLCBUYXNtYW5pYSwgQXVzdHJhbGlh
LiYjeEQ7RGVwYXJ0bWVudCBvZiBFcGlkZW1pb2xvZ3kgU2hhbmdoYWkgTWVudGFsIEhlYWx0aCBD
ZW50ZXIsIFNoYW5naGFpIEppYW8gVG9uZyBVbml2ZXJzaXR5LCBTY2hvb2wgb2YgTWVkaWNpbmUs
IFNoYW5naGFpLCBDaGluYS4mI3hEO0RlcGFydG1lbnQgb2YgUHN5Y2hvcGhhcm1hY29sb2d5LCBQ
ZWtpbmcgVW5pdmVyc2l0eSBJbnN0aXR1dGUgb2YgTWVudGFsIEhlYWx0aCwgUGVraW5nLCBDaGlu
YS4mI3hEO0hvbi4gQ0VPLCBSaWNobW9uZCBGZWxsb3dzaGlwIFNvY2lldHksIEJhbmdhbG9yZSwg
SW5kaWEuJiN4RDtEZXBhcnRtZW50IG9mIFBzeWNoaWF0cnkgU1JNIFVuaXZlcnNpdHksIEthdHRh
bmt1bGF0aHVyLCBJbmRpYS4mI3hEO0RlcGFydG1lbnQgb2YgUHN5Y2hpYXRyeSBOYXRpb25hbCBH
ZW5lcmFsIEhvc3BpdGFsLCBDaXB0b21hbmd1bmt1c3Vtby9GYWN1bHR5IG9mIE1lZGljaW5lLCBV
bml2ZXJzaXR5IG9mIEluZG9uZXNpYSwgSmFrYXJ0YSwgSW5kb25lc2lhLiYjeEQ7RGVwYXJ0bWVu
dCBvZiBQc3ljaG9sb2dpY2FsIE1lZGljaW5lLCBVbml2ZXJzaXR5IG9mIE1hbGF5YSwgS3VhbGEg
THVtcHVyLCBNYWxheWEuJiN4RDtDb2xsZWdlIG9mIE1lZGljaW5lIFBoaWxpcHBpbmUgR2VuZXJh
bCBIb3NwaXRhbCwgVW5pdmVyc2l0eSBvZiB0aGUgUGhpbGlwcGluZXMsIE1hbmlsYSwgUGhpbGlw
cGluZXMuJiN4RDtEZXBhcnRtZW50IG9mIENvbW11bml0eSBQc3ljaGlhdHJ5LCBJbnN0aXR1dGUg
b2YgTWVudGFsIEhlYWx0aCwgU2luZ2Fwb3JlLiYjeEQ7RGVwYXJ0bWVudCBvZiBQc3ljaGlhdHJ5
LCBVbml2ZXJzaXR5IG9mIFN0ZWxsZW5ib3NjaCwgU3RlbGxlbmJvc2NoLCBTb3V0aCBBZnJpY2Eu
JiN4RDtEZXBhcnRtZW50IG9mIFBzeWNoaWF0cnksIENvbXBsZWpvIEhvc3BpdGFsYXJpbyBVbml2
ZXJzaXRhcmlvIGRlIFZpZ28sIFZpZ28sIFNwYWluLiYjeEQ7RGVwYXJ0bWVudCBvZiBQc3ljaGlh
dHJ5LCBOYXRpb25hbCBDaGVuZyBLdW5nIFVuaXZlcnNpdHkgSG9zcGl0YWwsIENvbGxlZ2Ugb2Yg
TWVkaWNpbmUsIE5hdGlvbmFsIENoZW5nIEt1bmcgVW5pdmVyc2l0eSwgVGFpbmFuIENpdHksIFRh
aXdhbi4mI3hEO0RlcGFydG1lbnQgb2YgUHN5Y2hpYXRyeSwgUmFtYXRoaWJvZGkgSG9zcGl0YWws
IEJhbmdrb2ssIFRoYWlsYW5kLiYjeEQ7RGVwYXJ0bWVudCBvZiBQc3ljaGlhdHJ5LCBTdC4gVmlu
Y2VudCZhcG9zO3MgSG9zcGl0YWwsIFRoZSBVbml2ZXJzaXR5IG9mIE1lbGJvdXJuZSwgTWVsYm91
cm5lLCBBdXN0cmFsaWEuPC9hdXRoLWFkZHJlc3M+PHRpdGxlcz48dGl0bGU+UmVjb21tZW5kYXRp
b25zIGZvciB0aGUgb3B0aW1hbCBjYXJlIG9mIHBhdGllbnRzIHdpdGggcmVjZW50LW9uc2V0IHBz
eWNob3NpcyBpbiB0aGUgQXNpYS1QYWNpZmljIHJlZ2lvbjwvdGl0bGU+PHNlY29uZGFyeS10aXRs
ZT5Bc2lhIFBhYyBQc3ljaGlhdHJ5PC9zZWNvbmRhcnktdGl0bGU+PC90aXRsZXM+PHBlcmlvZGlj
YWw+PGZ1bGwtdGl0bGU+QXNpYSBQYWMgUHN5Y2hpYXRyeTwvZnVsbC10aXRsZT48L3BlcmlvZGlj
YWw+PHBhZ2VzPjE1NC03MTwvcGFnZXM+PHZvbHVtZT44PC92b2x1bWU+PG51bWJlcj4yPC9udW1i
ZXI+PGVkaXRpb24+MjAxNi8wNC8xMjwvZWRpdGlvbj48a2V5d29yZHM+PGtleXdvcmQ+QXNpYSwg
U291dGhlYXN0ZXJuPC9rZXl3b3JkPjxrZXl3b3JkPkFzaWEsIEVhc3Rlcm48L2tleXdvcmQ+PGtl
eXdvcmQ+SHVtYW5zPC9rZXl3b3JkPjxrZXl3b3JkPk9jZWFuaWE8L2tleXdvcmQ+PGtleXdvcmQ+
KlByYWN0aWNlIEd1aWRlbGluZXMgYXMgVG9waWM8L2tleXdvcmQ+PGtleXdvcmQ+UHN5Y2hvdGlj
IERpc29yZGVycy8qdGhlcmFweTwva2V5d29yZD48a2V5d29yZD5hZGhlcmVuY2U8L2tleXdvcmQ+
PGtleXdvcmQ+ZXZpZGVuY2UtYmFzZWQgcHJhY3RpY2U8L2tleXdvcmQ+PGtleXdvcmQ+ZXhwZXJ0
IGNvbnNlbnN1czwva2V5d29yZD48a2V5d29yZD5maXJzdC1lcGlzb2RlPC9rZXl3b3JkPjxrZXl3
b3JkPnNjaGl6b3BocmVuaWE8L2tleXdvcmQ+PC9rZXl3b3Jkcz48ZGF0ZXM+PHllYXI+MjAxNjwv
eWVhcj48cHViLWRhdGVzPjxkYXRlPkp1bjwvZGF0ZT48L3B1Yi1kYXRlcz48L2RhdGVzPjxpc2Ju
PjE3NTgtNTg2NCAoUHJpbnQpJiN4RDsxNzU4LTU4NjQ8L2lzYm4+PGFjY2Vzc2lvbi1udW0+Mjcw
NjI2NjU8L2FjY2Vzc2lvbi1udW0+PHVybHM+PC91cmxzPjxjdXN0b20yPlBNQzQ4MzQ2MTQ8L2N1
c3RvbTI+PGVsZWN0cm9uaWMtcmVzb3VyY2UtbnVtPjEwLjExMTEvYXBweS4xMjIzNDwvZWxlY3Ry
b25pYy1yZXNvdXJjZS1udW0+PHJlbW90ZS1kYXRhYmFzZS1wcm92aWRlcj5OTE08L3JlbW90ZS1k
YXRhYmFzZS1wcm92aWRlcj48bGFuZ3VhZ2U+ZW5nPC9sYW5ndWFnZT48L3JlY29yZD48L0NpdGU+
PC9FbmROb3RlPn==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33]</w:t>
            </w:r>
            <w:r w:rsidRPr="00280E6D">
              <w:rPr>
                <w:rFonts w:eastAsia="Times New Roman" w:cstheme="minorHAnsi"/>
                <w:color w:val="000000"/>
                <w:sz w:val="20"/>
                <w:szCs w:val="20"/>
                <w:lang w:eastAsia="en-GB"/>
              </w:rPr>
              <w:fldChar w:fldCharType="end"/>
            </w:r>
          </w:p>
        </w:tc>
        <w:tc>
          <w:tcPr>
            <w:tcW w:w="2022" w:type="dxa"/>
            <w:noWrap/>
            <w:hideMark/>
          </w:tcPr>
          <w:p w14:paraId="58F1A53B"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6</w:t>
            </w:r>
          </w:p>
        </w:tc>
        <w:tc>
          <w:tcPr>
            <w:tcW w:w="4395" w:type="dxa"/>
            <w:noWrap/>
            <w:hideMark/>
          </w:tcPr>
          <w:p w14:paraId="495CB634"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Excluded: Insufficient information – recommends regular metabolic screening </w:t>
            </w:r>
          </w:p>
        </w:tc>
      </w:tr>
      <w:tr w:rsidR="00E020BE" w:rsidRPr="00280E6D" w14:paraId="1B1F1CED" w14:textId="77777777" w:rsidTr="00660F96">
        <w:trPr>
          <w:trHeight w:val="320"/>
        </w:trPr>
        <w:tc>
          <w:tcPr>
            <w:tcW w:w="4531" w:type="dxa"/>
            <w:noWrap/>
            <w:hideMark/>
          </w:tcPr>
          <w:p w14:paraId="58C1AAC0" w14:textId="251C0C7C"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Indian Psychiatric Society </w:t>
            </w:r>
            <w:r w:rsidRPr="00280E6D">
              <w:rPr>
                <w:rFonts w:eastAsia="Times New Roman" w:cstheme="minorHAnsi"/>
                <w:color w:val="000000"/>
                <w:sz w:val="20"/>
                <w:szCs w:val="20"/>
                <w:lang w:eastAsia="en-GB"/>
              </w:rPr>
              <w:fldChar w:fldCharType="begin">
                <w:fldData xml:space="preserve">PEVuZE5vdGU+PENpdGU+PEF1dGhvcj5Hcm92ZXI8L0F1dGhvcj48WWVhcj4yMDE3PC9ZZWFyPjxS
ZWNOdW0+MTAyODwvUmVjTnVtPjxEaXNwbGF5VGV4dD5bMzM0LCAzMzVdPC9EaXNwbGF5VGV4dD48
cmVjb3JkPjxyZWMtbnVtYmVyPjEwMjg8L3JlYy1udW1iZXI+PGZvcmVpZ24ta2V5cz48a2V5IGFw
cD0iRU4iIGRiLWlkPSIwenZwZGU1eGEwYWQ1Z2VmdmZ6NTl3ZmUyOWF0NWF2YXp6OXciIHRpbWVz
dGFtcD0iMTcxMTkzMDgwNiI+MTAyODwva2V5PjwvZm9yZWlnbi1rZXlzPjxyZWYtdHlwZSBuYW1l
PSJKb3VybmFsIEFydGljbGUiPjE3PC9yZWYtdHlwZT48Y29udHJpYnV0b3JzPjxhdXRob3JzPjxh
dXRob3I+R3JvdmVyLCBTLjwvYXV0aG9yPjxhdXRob3I+Q2hha3JhYmFydGksIFMuPC9hdXRob3I+
PGF1dGhvcj5LdWxoYXJhLCBQLjwvYXV0aG9yPjxhdXRob3I+QXZhc3RoaSwgQS48L2F1dGhvcj48
L2F1dGhvcnM+PC9jb250cmlidXRvcnM+PGF1dGgtYWRkcmVzcz5EZXBhcnRtZW50IG9mIFBzeWNo
aWF0cnksIFBHSU1FUiwgQ2hhbmRpZ2FyaCwgSW5kaWEuPC9hdXRoLWFkZHJlc3M+PHRpdGxlcz48
dGl0bGU+Q2xpbmljYWwgUHJhY3RpY2UgR3VpZGVsaW5lcyBmb3IgTWFuYWdlbWVudCBvZiBTY2hp
em9waHJlbmlhPC90aXRsZT48c2Vjb25kYXJ5LXRpdGxlPkluZGlhbiBKIFBzeWNoaWF0cnk8L3Nl
Y29uZGFyeS10aXRsZT48L3RpdGxlcz48cGVyaW9kaWNhbD48ZnVsbC10aXRsZT5JbmRpYW4gSiBQ
c3ljaGlhdHJ5PC9mdWxsLXRpdGxlPjwvcGVyaW9kaWNhbD48cGFnZXM+UzE5LXMzMzwvcGFnZXM+
PHZvbHVtZT41OTwvdm9sdW1lPjxudW1iZXI+U3VwcGwgMTwvbnVtYmVyPjxlZGl0aW9uPjIwMTcv
MDIvMjI8L2VkaXRpb24+PGRhdGVzPjx5ZWFyPjIwMTc8L3llYXI+PHB1Yi1kYXRlcz48ZGF0ZT5K
YW48L2RhdGU+PC9wdWItZGF0ZXM+PC9kYXRlcz48aXNibj4wMDE5LTU1NDUgKFByaW50KSYjeEQ7
MDAxOS01NTQ1PC9pc2JuPjxhY2Nlc3Npb24tbnVtPjI4MjE2NzgzPC9hY2Nlc3Npb24tbnVtPjx1
cmxzPjwvdXJscz48Y3VzdG9tMj5QTUM1MzEwMDk4PC9jdXN0b20yPjxlbGVjdHJvbmljLXJlc291
cmNlLW51bT4xMC40MTAzLzAwMTktNTU0NS4xOTY5NzI8L2VsZWN0cm9uaWMtcmVzb3VyY2UtbnVt
PjxyZW1vdGUtZGF0YWJhc2UtcHJvdmlkZXI+TkxNPC9yZW1vdGUtZGF0YWJhc2UtcHJvdmlkZXI+
PGxhbmd1YWdlPmVuZzwvbGFuZ3VhZ2U+PC9yZWNvcmQ+PC9DaXRlPjxDaXRlPjxBdXRob3I+R3Jv
dmVyPC9BdXRob3I+PFllYXI+MjAxOTwvWWVhcj48UmVjTnVtPjEwMjk8L1JlY051bT48cmVjb3Jk
PjxyZWMtbnVtYmVyPjEwMjk8L3JlYy1udW1iZXI+PGZvcmVpZ24ta2V5cz48a2V5IGFwcD0iRU4i
IGRiLWlkPSIwenZwZGU1eGEwYWQ1Z2VmdmZ6NTl3ZmUyOWF0NWF2YXp6OXciIHRpbWVzdGFtcD0i
MTcxMTkzMDg0OSI+MTAyOTwva2V5PjwvZm9yZWlnbi1rZXlzPjxyZWYtdHlwZSBuYW1lPSJKb3Vy
bmFsIEFydGljbGUiPjE3PC9yZWYtdHlwZT48Y29udHJpYnV0b3JzPjxhdXRob3JzPjxhdXRob3I+
R3JvdmVyLCBTLjwvYXV0aG9yPjxhdXRob3I+QXZhc3RoaSwgQS48L2F1dGhvcj48L2F1dGhvcnM+
PC9jb250cmlidXRvcnM+PGF1dGgtYWRkcmVzcz5EZXBhcnRtZW50IG9mIFBzeWNoaWF0cnksIFBH
SU1FUiwgQ2hhbmRpZ2FyaCwgSW5kaWEuPC9hdXRoLWFkZHJlc3M+PHRpdGxlcz48dGl0bGU+Q2xp
bmljYWwgUHJhY3RpY2UgR3VpZGVsaW5lcyBmb3IgdGhlIE1hbmFnZW1lbnQgb2YgU2NoaXpvcGhy
ZW5pYSBpbiBDaGlsZHJlbiBhbmQgQWRvbGVzY2VudHM8L3RpdGxlPjxzZWNvbmRhcnktdGl0bGU+
SW5kaWFuIEogUHN5Y2hpYXRyeTwvc2Vjb25kYXJ5LXRpdGxlPjwvdGl0bGVzPjxwZXJpb2RpY2Fs
PjxmdWxsLXRpdGxlPkluZGlhbiBKIFBzeWNoaWF0cnk8L2Z1bGwtdGl0bGU+PC9wZXJpb2RpY2Fs
PjxwYWdlcz4yNzctMjkzPC9wYWdlcz48dm9sdW1lPjYxPC92b2x1bWU+PG51bWJlcj5TdXBwbCAy
PC9udW1iZXI+PGVkaXRpb24+MjAxOS8wMi8xMzwvZWRpdGlvbj48ZGF0ZXM+PHllYXI+MjAxOTwv
eWVhcj48cHViLWRhdGVzPjxkYXRlPkphbjwvZGF0ZT48L3B1Yi1kYXRlcz48L2RhdGVzPjxpc2Ju
PjAwMTktNTU0NSAoUHJpbnQpJiN4RDswMDE5LTU1NDU8L2lzYm4+PGFjY2Vzc2lvbi1udW0+MzA3
NDU3MDM8L2FjY2Vzc2lvbi1udW0+PHVybHM+PC91cmxzPjxjdXN0b20yPlBNQzYzNDUxMjM8L2N1
c3RvbTI+PGVsZWN0cm9uaWMtcmVzb3VyY2UtbnVtPjEwLjQxMDMvcHN5Y2hpYXRyeS5JbmRpYW5K
UHN5Y2hpYXRyeV81NTZfMTg8L2VsZWN0cm9uaWMtcmVzb3VyY2UtbnVtPjxyZW1vdGUtZGF0YWJh
c2UtcHJvdmlkZXI+TkxNPC9yZW1vdGUtZGF0YWJhc2UtcHJvdmlkZXI+PGxhbmd1YWdlPmVuZzwv
bGFuZ3VhZ2U+PC9yZWNvcmQ+PC9DaXRlPjwvRW5kTm90ZT4A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Hcm92ZXI8L0F1dGhvcj48WWVhcj4yMDE3PC9ZZWFyPjxS
ZWNOdW0+MTAyODwvUmVjTnVtPjxEaXNwbGF5VGV4dD5bMzM0LCAzMzVdPC9EaXNwbGF5VGV4dD48
cmVjb3JkPjxyZWMtbnVtYmVyPjEwMjg8L3JlYy1udW1iZXI+PGZvcmVpZ24ta2V5cz48a2V5IGFw
cD0iRU4iIGRiLWlkPSIwenZwZGU1eGEwYWQ1Z2VmdmZ6NTl3ZmUyOWF0NWF2YXp6OXciIHRpbWVz
dGFtcD0iMTcxMTkzMDgwNiI+MTAyODwva2V5PjwvZm9yZWlnbi1rZXlzPjxyZWYtdHlwZSBuYW1l
PSJKb3VybmFsIEFydGljbGUiPjE3PC9yZWYtdHlwZT48Y29udHJpYnV0b3JzPjxhdXRob3JzPjxh
dXRob3I+R3JvdmVyLCBTLjwvYXV0aG9yPjxhdXRob3I+Q2hha3JhYmFydGksIFMuPC9hdXRob3I+
PGF1dGhvcj5LdWxoYXJhLCBQLjwvYXV0aG9yPjxhdXRob3I+QXZhc3RoaSwgQS48L2F1dGhvcj48
L2F1dGhvcnM+PC9jb250cmlidXRvcnM+PGF1dGgtYWRkcmVzcz5EZXBhcnRtZW50IG9mIFBzeWNo
aWF0cnksIFBHSU1FUiwgQ2hhbmRpZ2FyaCwgSW5kaWEuPC9hdXRoLWFkZHJlc3M+PHRpdGxlcz48
dGl0bGU+Q2xpbmljYWwgUHJhY3RpY2UgR3VpZGVsaW5lcyBmb3IgTWFuYWdlbWVudCBvZiBTY2hp
em9waHJlbmlhPC90aXRsZT48c2Vjb25kYXJ5LXRpdGxlPkluZGlhbiBKIFBzeWNoaWF0cnk8L3Nl
Y29uZGFyeS10aXRsZT48L3RpdGxlcz48cGVyaW9kaWNhbD48ZnVsbC10aXRsZT5JbmRpYW4gSiBQ
c3ljaGlhdHJ5PC9mdWxsLXRpdGxlPjwvcGVyaW9kaWNhbD48cGFnZXM+UzE5LXMzMzwvcGFnZXM+
PHZvbHVtZT41OTwvdm9sdW1lPjxudW1iZXI+U3VwcGwgMTwvbnVtYmVyPjxlZGl0aW9uPjIwMTcv
MDIvMjI8L2VkaXRpb24+PGRhdGVzPjx5ZWFyPjIwMTc8L3llYXI+PHB1Yi1kYXRlcz48ZGF0ZT5K
YW48L2RhdGU+PC9wdWItZGF0ZXM+PC9kYXRlcz48aXNibj4wMDE5LTU1NDUgKFByaW50KSYjeEQ7
MDAxOS01NTQ1PC9pc2JuPjxhY2Nlc3Npb24tbnVtPjI4MjE2NzgzPC9hY2Nlc3Npb24tbnVtPjx1
cmxzPjwvdXJscz48Y3VzdG9tMj5QTUM1MzEwMDk4PC9jdXN0b20yPjxlbGVjdHJvbmljLXJlc291
cmNlLW51bT4xMC40MTAzLzAwMTktNTU0NS4xOTY5NzI8L2VsZWN0cm9uaWMtcmVzb3VyY2UtbnVt
PjxyZW1vdGUtZGF0YWJhc2UtcHJvdmlkZXI+TkxNPC9yZW1vdGUtZGF0YWJhc2UtcHJvdmlkZXI+
PGxhbmd1YWdlPmVuZzwvbGFuZ3VhZ2U+PC9yZWNvcmQ+PC9DaXRlPjxDaXRlPjxBdXRob3I+R3Jv
dmVyPC9BdXRob3I+PFllYXI+MjAxOTwvWWVhcj48UmVjTnVtPjEwMjk8L1JlY051bT48cmVjb3Jk
PjxyZWMtbnVtYmVyPjEwMjk8L3JlYy1udW1iZXI+PGZvcmVpZ24ta2V5cz48a2V5IGFwcD0iRU4i
IGRiLWlkPSIwenZwZGU1eGEwYWQ1Z2VmdmZ6NTl3ZmUyOWF0NWF2YXp6OXciIHRpbWVzdGFtcD0i
MTcxMTkzMDg0OSI+MTAyOTwva2V5PjwvZm9yZWlnbi1rZXlzPjxyZWYtdHlwZSBuYW1lPSJKb3Vy
bmFsIEFydGljbGUiPjE3PC9yZWYtdHlwZT48Y29udHJpYnV0b3JzPjxhdXRob3JzPjxhdXRob3I+
R3JvdmVyLCBTLjwvYXV0aG9yPjxhdXRob3I+QXZhc3RoaSwgQS48L2F1dGhvcj48L2F1dGhvcnM+
PC9jb250cmlidXRvcnM+PGF1dGgtYWRkcmVzcz5EZXBhcnRtZW50IG9mIFBzeWNoaWF0cnksIFBH
SU1FUiwgQ2hhbmRpZ2FyaCwgSW5kaWEuPC9hdXRoLWFkZHJlc3M+PHRpdGxlcz48dGl0bGU+Q2xp
bmljYWwgUHJhY3RpY2UgR3VpZGVsaW5lcyBmb3IgdGhlIE1hbmFnZW1lbnQgb2YgU2NoaXpvcGhy
ZW5pYSBpbiBDaGlsZHJlbiBhbmQgQWRvbGVzY2VudHM8L3RpdGxlPjxzZWNvbmRhcnktdGl0bGU+
SW5kaWFuIEogUHN5Y2hpYXRyeTwvc2Vjb25kYXJ5LXRpdGxlPjwvdGl0bGVzPjxwZXJpb2RpY2Fs
PjxmdWxsLXRpdGxlPkluZGlhbiBKIFBzeWNoaWF0cnk8L2Z1bGwtdGl0bGU+PC9wZXJpb2RpY2Fs
PjxwYWdlcz4yNzctMjkzPC9wYWdlcz48dm9sdW1lPjYxPC92b2x1bWU+PG51bWJlcj5TdXBwbCAy
PC9udW1iZXI+PGVkaXRpb24+MjAxOS8wMi8xMzwvZWRpdGlvbj48ZGF0ZXM+PHllYXI+MjAxOTwv
eWVhcj48cHViLWRhdGVzPjxkYXRlPkphbjwvZGF0ZT48L3B1Yi1kYXRlcz48L2RhdGVzPjxpc2Ju
PjAwMTktNTU0NSAoUHJpbnQpJiN4RDswMDE5LTU1NDU8L2lzYm4+PGFjY2Vzc2lvbi1udW0+MzA3
NDU3MDM8L2FjY2Vzc2lvbi1udW0+PHVybHM+PC91cmxzPjxjdXN0b20yPlBNQzYzNDUxMjM8L2N1
c3RvbTI+PGVsZWN0cm9uaWMtcmVzb3VyY2UtbnVtPjEwLjQxMDMvcHN5Y2hpYXRyeS5JbmRpYW5K
UHN5Y2hpYXRyeV81NTZfMTg8L2VsZWN0cm9uaWMtcmVzb3VyY2UtbnVtPjxyZW1vdGUtZGF0YWJh
c2UtcHJvdmlkZXI+TkxNPC9yZW1vdGUtZGF0YWJhc2UtcHJvdmlkZXI+PGxhbmd1YWdlPmVuZzwv
bGFuZ3VhZ2U+PC9yZWNvcmQ+PC9DaXRlPjwvRW5kTm90ZT4A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34, 335]</w:t>
            </w:r>
            <w:r w:rsidRPr="00280E6D">
              <w:rPr>
                <w:rFonts w:eastAsia="Times New Roman" w:cstheme="minorHAnsi"/>
                <w:color w:val="000000"/>
                <w:sz w:val="20"/>
                <w:szCs w:val="20"/>
                <w:lang w:eastAsia="en-GB"/>
              </w:rPr>
              <w:fldChar w:fldCharType="end"/>
            </w:r>
          </w:p>
        </w:tc>
        <w:tc>
          <w:tcPr>
            <w:tcW w:w="2022" w:type="dxa"/>
            <w:noWrap/>
            <w:hideMark/>
          </w:tcPr>
          <w:p w14:paraId="18C06CE8"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7/19</w:t>
            </w:r>
          </w:p>
        </w:tc>
        <w:tc>
          <w:tcPr>
            <w:tcW w:w="4395" w:type="dxa"/>
            <w:noWrap/>
            <w:hideMark/>
          </w:tcPr>
          <w:p w14:paraId="291EBC00"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2019 Included </w:t>
            </w:r>
          </w:p>
        </w:tc>
      </w:tr>
      <w:tr w:rsidR="00E020BE" w:rsidRPr="00280E6D" w14:paraId="06979752" w14:textId="77777777" w:rsidTr="00660F96">
        <w:trPr>
          <w:trHeight w:val="320"/>
        </w:trPr>
        <w:tc>
          <w:tcPr>
            <w:tcW w:w="4531" w:type="dxa"/>
            <w:noWrap/>
            <w:hideMark/>
          </w:tcPr>
          <w:p w14:paraId="13A56A2C" w14:textId="6739DFFB"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Korean College of Neuropsychopharmacology and the Korean Society for Schizophrenia Research </w:t>
            </w:r>
            <w:r w:rsidRPr="00280E6D">
              <w:rPr>
                <w:rFonts w:eastAsia="Times New Roman" w:cstheme="minorHAnsi"/>
                <w:color w:val="000000"/>
                <w:sz w:val="20"/>
                <w:szCs w:val="20"/>
                <w:lang w:eastAsia="en-GB"/>
              </w:rPr>
              <w:fldChar w:fldCharType="begin">
                <w:fldData xml:space="preserve">PEVuZE5vdGU+PENpdGU+PEF1dGhvcj5MZWU8L0F1dGhvcj48WWVhcj4yMDIwPC9ZZWFyPjxSZWNO
dW0+MTAyNzwvUmVjTnVtPjxEaXNwbGF5VGV4dD5bMzM2LCAzMzddPC9EaXNwbGF5VGV4dD48cmVj
b3JkPjxyZWMtbnVtYmVyPjEwMjc8L3JlYy1udW1iZXI+PGZvcmVpZ24ta2V5cz48a2V5IGFwcD0i
RU4iIGRiLWlkPSIwenZwZGU1eGEwYWQ1Z2VmdmZ6NTl3ZmUyOWF0NWF2YXp6OXciIHRpbWVzdGFt
cD0iMTcxMTkzMDc3NCI+MTAyNzwva2V5PjwvZm9yZWlnbi1rZXlzPjxyZWYtdHlwZSBuYW1lPSJK
b3VybmFsIEFydGljbGUiPjE3PC9yZWYtdHlwZT48Y29udHJpYnV0b3JzPjxhdXRob3JzPjxhdXRo
b3I+TGVlLCBKLiBTLjwvYXV0aG9yPjxhdXRob3I+WXVuLCBKLiBZLjwvYXV0aG9yPjxhdXRob3I+
S2FuZywgUy4gSC48L2F1dGhvcj48YXV0aG9yPkxlZSwgUy4gSi48L2F1dGhvcj48YXV0aG9yPkNo
b2ksIEouIEguPC9hdXRob3I+PGF1dGhvcj5OYW0sIEIuPC9hdXRob3I+PGF1dGhvcj5MZWUsIFMu
IEguPC9hdXRob3I+PGF1dGhvcj5DaHVuZywgWS4gQy48L2F1dGhvcj48YXV0aG9yPktpbSwgQy4g
SC48L2F1dGhvcj48L2F1dGhvcnM+PC9jb250cmlidXRvcnM+PGF1dGgtYWRkcmVzcz5EZXBhcnRt
ZW50IG9mIFBzeWNoaWF0cnksIE5hdGlvbmFsIEhlYWx0aCBJbnN1cmFuY2UgU2VydmljZSBJbHNh
biBIb3NwaXRhbCwgR295YW5nLCBLb3JlYS4mI3hEO0RlcGFydG1lbnQgb2YgUHN5Y2hpYXRyeSwg
U2VvdWwgTmF0aW9uYWwgVW5pdmVyc2l0eSBIb3NwaXRhbCwgU2VvdWwsIEtvcmVhLiYjeEQ7WWVv
bmdlb24gU3R1ZGVudCBTdXBwb3J0IENlbnRlciwgU2VvdWwgTmF0aW9uYWwgVW5pdmVyc2l0eSBD
b2xsZWdlIG9mIE1lZGljaW5lLCBTZW91bCwgS29yZWEuJiN4RDtEZXBhcnRtZW50IG9mIEFkdWx0
IFBzeWNoaWF0cnksIE5hdGlvbmFsIENlbnRlciBmb3IgTWVudGFsIEhlYWx0aCwgU2VvdWwsIEtv
cmVhLiYjeEQ7RGVwYXJ0bWVudCBvZiBQc3ljaGlhdHJ5LCBTY2hvb2wgb2YgTWVkaWNpbmUsIEt5
dW5ncG9vayBOYXRpb25hbCBVbml2ZXJzaXR5LCBEYWVndSwgS29yZWEuJiN4RDtEZXBhcnRtZW50
IG9mIFBzeWNoaWF0cnksIEhhbnlhbmcgVW5pdmVyc2l0eSBDb2xsZWdlIG9mIE1lZGljaW5lIGFu
ZCBNZW50YWwgSGVhbHRoIEluc3RpdHV0ZSwgU2VvdWwsIEtvcmVhLiYjeEQ7RGVwYXJ0bWVudCBv
ZiBQc3ljaGlhdHJ5LCBLb25rdWsgVW5pdmVyc2l0eSBTY2hvb2wgb2YgTWVkaWNpbmUsIENodW5n
anUsIEtvcmVhLiYjeEQ7RGVwYXJ0bWVudCBvZiBQc3ljaGlhdHJ5LCBJbmplIFVuaXZlcnNpdHkg
SWxzYW4gUGFpayBIb3NwaXRhbCwgR295YW5nLCBLb3JlYS4mI3hEO0RlcGFydG1lbnQgb2YgUHN5
Y2hpYXRyeSwgQ2hvbmJ1ayBOYXRpb25hbCBVbml2ZXJzaXR5IE1lZGljYWwgU2Nob29sLCBKZW9u
anUsIEtvcmVhLiYjeEQ7SW5zdGl0dXRlIG9mIEJlaGF2aW9yYWwgU2NpZW5jZSBpbiBNZWRpY2lu
ZSBhbmQgRGVwYXJ0bWVudCBvZiBQc3ljaGlhdHJ5LCBZb25zZWkgVW5pdmVyc2l0eSBDb2xsZWdl
IG9mIE1lZGljaW5lLCBTZW91bCwgS29yZWEuPC9hdXRoLWFkZHJlc3M+PHRpdGxlcz48dGl0bGU+
S29yZWFuIE1lZGljYXRpb24gQWxnb3JpdGhtIGZvciBTY2hpem9waHJlbmlhIDIwMTksIFNlY29u
ZCBSZXZpc2lvbjogVHJlYXRtZW50IG9mIFBzeWNob3RpYyBTeW1wdG9tczwvdGl0bGU+PHNlY29u
ZGFyeS10aXRsZT5DbGluIFBzeWNob3BoYXJtYWNvbCBOZXVyb3NjaTwvc2Vjb25kYXJ5LXRpdGxl
PjwvdGl0bGVzPjxwZXJpb2RpY2FsPjxmdWxsLXRpdGxlPkNsaW4gUHN5Y2hvcGhhcm1hY29sIE5l
dXJvc2NpPC9mdWxsLXRpdGxlPjwvcGVyaW9kaWNhbD48cGFnZXM+Mzg2LTM5NDwvcGFnZXM+PHZv
bHVtZT4xODwvdm9sdW1lPjxudW1iZXI+MzwvbnVtYmVyPjxlZGl0aW9uPjIwMjAvMDcvMjQ8L2Vk
aXRpb24+PGtleXdvcmRzPjxrZXl3b3JkPkFsZ29yaXRobTwva2V5d29yZD48a2V5d29yZD5Db25z
ZW5zdXM8L2tleXdvcmQ+PGtleXdvcmQ+RHJ1ZyB0aGVyYXB5PC9rZXl3b3JkPjxrZXl3b3JkPlBy
YWN0aWNlIGd1aWRlbGluZTwva2V5d29yZD48a2V5d29yZD5TY2hpem9waHJlbmlhPC9rZXl3b3Jk
PjxrZXl3b3JkPndhcyByZXBvcnRlZC48L2tleXdvcmQ+PC9rZXl3b3Jkcz48ZGF0ZXM+PHllYXI+
MjAyMDwveWVhcj48cHViLWRhdGVzPjxkYXRlPkF1ZyAzMTwvZGF0ZT48L3B1Yi1kYXRlcz48L2Rh
dGVzPjxpc2JuPjE3MzgtMTA4OCAoUHJpbnQpJiN4RDsxNzM4LTEwODg8L2lzYm4+PGFjY2Vzc2lv
bi1udW0+MzI3MDIyMTc8L2FjY2Vzc2lvbi1udW0+PHVybHM+PC91cmxzPjxjdXN0b20yPlBNQzcz
ODMwMDk8L2N1c3RvbTI+PGVsZWN0cm9uaWMtcmVzb3VyY2UtbnVtPjEwLjk3NTgvY3BuLjIwMjAu
MTguMy4zODY8L2VsZWN0cm9uaWMtcmVzb3VyY2UtbnVtPjxyZW1vdGUtZGF0YWJhc2UtcHJvdmlk
ZXI+TkxNPC9yZW1vdGUtZGF0YWJhc2UtcHJvdmlkZXI+PGxhbmd1YWdlPmVuZzwvbGFuZ3VhZ2U+
PC9yZWNvcmQ+PC9DaXRlPjxDaXRlPjxBdXRob3I+WXVuPC9BdXRob3I+PFllYXI+MjAxOTwvWWVh
cj48UmVjTnVtPjExMDg8L1JlY051bT48cmVjb3JkPjxyZWMtbnVtYmVyPjExMDg8L3JlYy1udW1i
ZXI+PGZvcmVpZ24ta2V5cz48a2V5IGFwcD0iRU4iIGRiLWlkPSIwenZwZGU1eGEwYWQ1Z2VmdmZ6
NTl3ZmUyOWF0NWF2YXp6OXciIHRpbWVzdGFtcD0iMTcyNTMyMjY2MyI+MTEwODwva2V5PjwvZm9y
ZWlnbi1rZXlzPjxyZWYtdHlwZSBuYW1lPSJKb3VybmFsIEFydGljbGUiPjE3PC9yZWYtdHlwZT48
Y29udHJpYnV0b3JzPjxhdXRob3JzPjxhdXRob3I+WXVuLCBKZS1ZZW9uPC9hdXRob3I+PGF1dGhv
cj5MZWUsIEp1bmcgU3VrPC9hdXRob3I+PGF1dGhvcj5LYW5nLCBTaGkgSHl1bjwvYXV0aG9yPjxh
dXRob3I+TmFtLCBCZW9td29vPC9hdXRob3I+PGF1dGhvcj5MZWUsIFNldW5nIEphZTwvYXV0aG9y
PjxhdXRob3I+TGVlLCBTZXVuZy1Id2FuPC9hdXRob3I+PGF1dGhvcj5DaG9pLCBKb29uaG88L2F1
dGhvcj48YXV0aG9yPktpbSwgQ2hhbi1IeXVuZzwvYXV0aG9yPjxhdXRob3I+Q2h1bmcsIFlvdW5n
LUNodWw8L2F1dGhvcj48L2F1dGhvcnM+PC9jb250cmlidXRvcnM+PHRpdGxlcz48dGl0bGU+S29y
ZWFuIFRyZWF0bWVudCBHdWlkZWxpbmUgb24gUGhhcm1hY290aGVyYXB5IG9mIENvLWV4aXN0aW5n
IFN5bXB0b21zIGFuZCBBbnRpcHN5Y2hvdGljcy1yZWxhdGVkIFNpZGUgRWZmZWN0cyBpbiBQYXRp
ZW50cyB3aXRoIFNjaGl6b3BocmVuaWE8L3RpdGxlPjxzZWNvbmRhcnktdGl0bGU+a2pzcjwvc2Vj
b25kYXJ5LXRpdGxlPjwvdGl0bGVzPjxwZXJpb2RpY2FsPjxmdWxsLXRpdGxlPmtqc3I8L2Z1bGwt
dGl0bGU+PC9wZXJpb2RpY2FsPjxwYWdlcz4yMS0zMzwvcGFnZXM+PHZvbHVtZT4yMjwvdm9sdW1l
PjxudW1iZXI+MjwvbnVtYmVyPjxrZXl3b3Jkcz48a2V5d29yZD5BbnRpcHN5Y2hvdGljcy1yZWxh
dGVkIFNpZGUgZWZmZWN0czwva2V5d29yZD48a2V5d29yZD5Dby1leGlzdGluZyBzeW1wdG9tczwv
a2V5d29yZD48a2V5d29yZD5TY2hpem9waHJlbmlhPC9rZXl3b3JkPjxrZXl3b3JkPjIwMTkgS29y
ZWFuIE1lZGljYXRpb24gQWxnb3JpdGhtIGZvciBTY2hpem9waHJlbmlhPC9rZXl3b3JkPjwva2V5
d29yZHM+PGRhdGVzPjx5ZWFyPjIwMTk8L3llYXI+PHB1Yi1kYXRlcz48ZGF0ZT4xMDwvZGF0ZT48
L3B1Yi1kYXRlcz48L2RhdGVzPjxwdWJsaXNoZXI+S29yZWFuIFNvY2lldHkgZm9yIFNjaGl6b3Bo
cmVuaWEgUmVzZWFyY2g8L3B1Ymxpc2hlcj48aXNibj4yMjg3LTY5OTU8L2lzYm4+PHVybHM+PHJl
bGF0ZWQtdXJscz48dXJsPmh0dHA6Ly9keC5kb2kub3JnLzEwLjE2OTQ2L2tqc3IuMjAxOS4yMi4y
LjIxPC91cmw+PHVybD5odHRwOi8vd3d3LmUtc2NpZW5jZWNlbnRyYWwub3JnL2FydGljbGVzLz9z
Y2lkPTExMzY1NjU8L3VybD48L3JlbGF0ZWQtdXJscz48L3VybHM+PGVsZWN0cm9uaWMtcmVzb3Vy
Y2UtbnVtPjEwLjE2OTQ2L2tqc3IuMjAxOS4yMi4yLjIxPC9lbGVjdHJvbmljLXJlc291cmNlLW51
bT48L3JlY29yZD48L0NpdGU+PC9FbmROb3RlPgB=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MZWU8L0F1dGhvcj48WWVhcj4yMDIwPC9ZZWFyPjxSZWNO
dW0+MTAyNzwvUmVjTnVtPjxEaXNwbGF5VGV4dD5bMzM2LCAzMzddPC9EaXNwbGF5VGV4dD48cmVj
b3JkPjxyZWMtbnVtYmVyPjEwMjc8L3JlYy1udW1iZXI+PGZvcmVpZ24ta2V5cz48a2V5IGFwcD0i
RU4iIGRiLWlkPSIwenZwZGU1eGEwYWQ1Z2VmdmZ6NTl3ZmUyOWF0NWF2YXp6OXciIHRpbWVzdGFt
cD0iMTcxMTkzMDc3NCI+MTAyNzwva2V5PjwvZm9yZWlnbi1rZXlzPjxyZWYtdHlwZSBuYW1lPSJK
b3VybmFsIEFydGljbGUiPjE3PC9yZWYtdHlwZT48Y29udHJpYnV0b3JzPjxhdXRob3JzPjxhdXRo
b3I+TGVlLCBKLiBTLjwvYXV0aG9yPjxhdXRob3I+WXVuLCBKLiBZLjwvYXV0aG9yPjxhdXRob3I+
S2FuZywgUy4gSC48L2F1dGhvcj48YXV0aG9yPkxlZSwgUy4gSi48L2F1dGhvcj48YXV0aG9yPkNo
b2ksIEouIEguPC9hdXRob3I+PGF1dGhvcj5OYW0sIEIuPC9hdXRob3I+PGF1dGhvcj5MZWUsIFMu
IEguPC9hdXRob3I+PGF1dGhvcj5DaHVuZywgWS4gQy48L2F1dGhvcj48YXV0aG9yPktpbSwgQy4g
SC48L2F1dGhvcj48L2F1dGhvcnM+PC9jb250cmlidXRvcnM+PGF1dGgtYWRkcmVzcz5EZXBhcnRt
ZW50IG9mIFBzeWNoaWF0cnksIE5hdGlvbmFsIEhlYWx0aCBJbnN1cmFuY2UgU2VydmljZSBJbHNh
biBIb3NwaXRhbCwgR295YW5nLCBLb3JlYS4mI3hEO0RlcGFydG1lbnQgb2YgUHN5Y2hpYXRyeSwg
U2VvdWwgTmF0aW9uYWwgVW5pdmVyc2l0eSBIb3NwaXRhbCwgU2VvdWwsIEtvcmVhLiYjeEQ7WWVv
bmdlb24gU3R1ZGVudCBTdXBwb3J0IENlbnRlciwgU2VvdWwgTmF0aW9uYWwgVW5pdmVyc2l0eSBD
b2xsZWdlIG9mIE1lZGljaW5lLCBTZW91bCwgS29yZWEuJiN4RDtEZXBhcnRtZW50IG9mIEFkdWx0
IFBzeWNoaWF0cnksIE5hdGlvbmFsIENlbnRlciBmb3IgTWVudGFsIEhlYWx0aCwgU2VvdWwsIEtv
cmVhLiYjeEQ7RGVwYXJ0bWVudCBvZiBQc3ljaGlhdHJ5LCBTY2hvb2wgb2YgTWVkaWNpbmUsIEt5
dW5ncG9vayBOYXRpb25hbCBVbml2ZXJzaXR5LCBEYWVndSwgS29yZWEuJiN4RDtEZXBhcnRtZW50
IG9mIFBzeWNoaWF0cnksIEhhbnlhbmcgVW5pdmVyc2l0eSBDb2xsZWdlIG9mIE1lZGljaW5lIGFu
ZCBNZW50YWwgSGVhbHRoIEluc3RpdHV0ZSwgU2VvdWwsIEtvcmVhLiYjeEQ7RGVwYXJ0bWVudCBv
ZiBQc3ljaGlhdHJ5LCBLb25rdWsgVW5pdmVyc2l0eSBTY2hvb2wgb2YgTWVkaWNpbmUsIENodW5n
anUsIEtvcmVhLiYjeEQ7RGVwYXJ0bWVudCBvZiBQc3ljaGlhdHJ5LCBJbmplIFVuaXZlcnNpdHkg
SWxzYW4gUGFpayBIb3NwaXRhbCwgR295YW5nLCBLb3JlYS4mI3hEO0RlcGFydG1lbnQgb2YgUHN5
Y2hpYXRyeSwgQ2hvbmJ1ayBOYXRpb25hbCBVbml2ZXJzaXR5IE1lZGljYWwgU2Nob29sLCBKZW9u
anUsIEtvcmVhLiYjeEQ7SW5zdGl0dXRlIG9mIEJlaGF2aW9yYWwgU2NpZW5jZSBpbiBNZWRpY2lu
ZSBhbmQgRGVwYXJ0bWVudCBvZiBQc3ljaGlhdHJ5LCBZb25zZWkgVW5pdmVyc2l0eSBDb2xsZWdl
IG9mIE1lZGljaW5lLCBTZW91bCwgS29yZWEuPC9hdXRoLWFkZHJlc3M+PHRpdGxlcz48dGl0bGU+
S29yZWFuIE1lZGljYXRpb24gQWxnb3JpdGhtIGZvciBTY2hpem9waHJlbmlhIDIwMTksIFNlY29u
ZCBSZXZpc2lvbjogVHJlYXRtZW50IG9mIFBzeWNob3RpYyBTeW1wdG9tczwvdGl0bGU+PHNlY29u
ZGFyeS10aXRsZT5DbGluIFBzeWNob3BoYXJtYWNvbCBOZXVyb3NjaTwvc2Vjb25kYXJ5LXRpdGxl
PjwvdGl0bGVzPjxwZXJpb2RpY2FsPjxmdWxsLXRpdGxlPkNsaW4gUHN5Y2hvcGhhcm1hY29sIE5l
dXJvc2NpPC9mdWxsLXRpdGxlPjwvcGVyaW9kaWNhbD48cGFnZXM+Mzg2LTM5NDwvcGFnZXM+PHZv
bHVtZT4xODwvdm9sdW1lPjxudW1iZXI+MzwvbnVtYmVyPjxlZGl0aW9uPjIwMjAvMDcvMjQ8L2Vk
aXRpb24+PGtleXdvcmRzPjxrZXl3b3JkPkFsZ29yaXRobTwva2V5d29yZD48a2V5d29yZD5Db25z
ZW5zdXM8L2tleXdvcmQ+PGtleXdvcmQ+RHJ1ZyB0aGVyYXB5PC9rZXl3b3JkPjxrZXl3b3JkPlBy
YWN0aWNlIGd1aWRlbGluZTwva2V5d29yZD48a2V5d29yZD5TY2hpem9waHJlbmlhPC9rZXl3b3Jk
PjxrZXl3b3JkPndhcyByZXBvcnRlZC48L2tleXdvcmQ+PC9rZXl3b3Jkcz48ZGF0ZXM+PHllYXI+
MjAyMDwveWVhcj48cHViLWRhdGVzPjxkYXRlPkF1ZyAzMTwvZGF0ZT48L3B1Yi1kYXRlcz48L2Rh
dGVzPjxpc2JuPjE3MzgtMTA4OCAoUHJpbnQpJiN4RDsxNzM4LTEwODg8L2lzYm4+PGFjY2Vzc2lv
bi1udW0+MzI3MDIyMTc8L2FjY2Vzc2lvbi1udW0+PHVybHM+PC91cmxzPjxjdXN0b20yPlBNQzcz
ODMwMDk8L2N1c3RvbTI+PGVsZWN0cm9uaWMtcmVzb3VyY2UtbnVtPjEwLjk3NTgvY3BuLjIwMjAu
MTguMy4zODY8L2VsZWN0cm9uaWMtcmVzb3VyY2UtbnVtPjxyZW1vdGUtZGF0YWJhc2UtcHJvdmlk
ZXI+TkxNPC9yZW1vdGUtZGF0YWJhc2UtcHJvdmlkZXI+PGxhbmd1YWdlPmVuZzwvbGFuZ3VhZ2U+
PC9yZWNvcmQ+PC9DaXRlPjxDaXRlPjxBdXRob3I+WXVuPC9BdXRob3I+PFllYXI+MjAxOTwvWWVh
cj48UmVjTnVtPjExMDg8L1JlY051bT48cmVjb3JkPjxyZWMtbnVtYmVyPjExMDg8L3JlYy1udW1i
ZXI+PGZvcmVpZ24ta2V5cz48a2V5IGFwcD0iRU4iIGRiLWlkPSIwenZwZGU1eGEwYWQ1Z2VmdmZ6
NTl3ZmUyOWF0NWF2YXp6OXciIHRpbWVzdGFtcD0iMTcyNTMyMjY2MyI+MTEwODwva2V5PjwvZm9y
ZWlnbi1rZXlzPjxyZWYtdHlwZSBuYW1lPSJKb3VybmFsIEFydGljbGUiPjE3PC9yZWYtdHlwZT48
Y29udHJpYnV0b3JzPjxhdXRob3JzPjxhdXRob3I+WXVuLCBKZS1ZZW9uPC9hdXRob3I+PGF1dGhv
cj5MZWUsIEp1bmcgU3VrPC9hdXRob3I+PGF1dGhvcj5LYW5nLCBTaGkgSHl1bjwvYXV0aG9yPjxh
dXRob3I+TmFtLCBCZW9td29vPC9hdXRob3I+PGF1dGhvcj5MZWUsIFNldW5nIEphZTwvYXV0aG9y
PjxhdXRob3I+TGVlLCBTZXVuZy1Id2FuPC9hdXRob3I+PGF1dGhvcj5DaG9pLCBKb29uaG88L2F1
dGhvcj48YXV0aG9yPktpbSwgQ2hhbi1IeXVuZzwvYXV0aG9yPjxhdXRob3I+Q2h1bmcsIFlvdW5n
LUNodWw8L2F1dGhvcj48L2F1dGhvcnM+PC9jb250cmlidXRvcnM+PHRpdGxlcz48dGl0bGU+S29y
ZWFuIFRyZWF0bWVudCBHdWlkZWxpbmUgb24gUGhhcm1hY290aGVyYXB5IG9mIENvLWV4aXN0aW5n
IFN5bXB0b21zIGFuZCBBbnRpcHN5Y2hvdGljcy1yZWxhdGVkIFNpZGUgRWZmZWN0cyBpbiBQYXRp
ZW50cyB3aXRoIFNjaGl6b3BocmVuaWE8L3RpdGxlPjxzZWNvbmRhcnktdGl0bGU+a2pzcjwvc2Vj
b25kYXJ5LXRpdGxlPjwvdGl0bGVzPjxwZXJpb2RpY2FsPjxmdWxsLXRpdGxlPmtqc3I8L2Z1bGwt
dGl0bGU+PC9wZXJpb2RpY2FsPjxwYWdlcz4yMS0zMzwvcGFnZXM+PHZvbHVtZT4yMjwvdm9sdW1l
PjxudW1iZXI+MjwvbnVtYmVyPjxrZXl3b3Jkcz48a2V5d29yZD5BbnRpcHN5Y2hvdGljcy1yZWxh
dGVkIFNpZGUgZWZmZWN0czwva2V5d29yZD48a2V5d29yZD5Dby1leGlzdGluZyBzeW1wdG9tczwv
a2V5d29yZD48a2V5d29yZD5TY2hpem9waHJlbmlhPC9rZXl3b3JkPjxrZXl3b3JkPjIwMTkgS29y
ZWFuIE1lZGljYXRpb24gQWxnb3JpdGhtIGZvciBTY2hpem9waHJlbmlhPC9rZXl3b3JkPjwva2V5
d29yZHM+PGRhdGVzPjx5ZWFyPjIwMTk8L3llYXI+PHB1Yi1kYXRlcz48ZGF0ZT4xMDwvZGF0ZT48
L3B1Yi1kYXRlcz48L2RhdGVzPjxwdWJsaXNoZXI+S29yZWFuIFNvY2lldHkgZm9yIFNjaGl6b3Bo
cmVuaWEgUmVzZWFyY2g8L3B1Ymxpc2hlcj48aXNibj4yMjg3LTY5OTU8L2lzYm4+PHVybHM+PHJl
bGF0ZWQtdXJscz48dXJsPmh0dHA6Ly9keC5kb2kub3JnLzEwLjE2OTQ2L2tqc3IuMjAxOS4yMi4y
LjIxPC91cmw+PHVybD5odHRwOi8vd3d3LmUtc2NpZW5jZWNlbnRyYWwub3JnL2FydGljbGVzLz9z
Y2lkPTExMzY1NjU8L3VybD48L3JlbGF0ZWQtdXJscz48L3VybHM+PGVsZWN0cm9uaWMtcmVzb3Vy
Y2UtbnVtPjEwLjE2OTQ2L2tqc3IuMjAxOS4yMi4yLjIxPC9lbGVjdHJvbmljLXJlc291cmNlLW51
bT48L3JlY29yZD48L0NpdGU+PC9FbmROb3RlPgB=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36, 337]</w:t>
            </w:r>
            <w:r w:rsidRPr="00280E6D">
              <w:rPr>
                <w:rFonts w:eastAsia="Times New Roman" w:cstheme="minorHAnsi"/>
                <w:color w:val="000000"/>
                <w:sz w:val="20"/>
                <w:szCs w:val="20"/>
                <w:lang w:eastAsia="en-GB"/>
              </w:rPr>
              <w:fldChar w:fldCharType="end"/>
            </w:r>
          </w:p>
        </w:tc>
        <w:tc>
          <w:tcPr>
            <w:tcW w:w="2022" w:type="dxa"/>
            <w:noWrap/>
            <w:hideMark/>
          </w:tcPr>
          <w:p w14:paraId="4BE6C4B1"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9/20</w:t>
            </w:r>
          </w:p>
        </w:tc>
        <w:tc>
          <w:tcPr>
            <w:tcW w:w="4395" w:type="dxa"/>
            <w:noWrap/>
            <w:hideMark/>
          </w:tcPr>
          <w:p w14:paraId="6F14A8AB" w14:textId="3D5A70CC"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Excluded: Referenced WFSBP </w:t>
            </w:r>
            <w:r w:rsidRPr="00280E6D">
              <w:rPr>
                <w:rFonts w:eastAsia="Times New Roman" w:cstheme="minorHAnsi"/>
                <w:color w:val="000000"/>
                <w:sz w:val="20"/>
                <w:szCs w:val="20"/>
                <w:lang w:eastAsia="en-GB"/>
              </w:rPr>
              <w:fldChar w:fldCharType="begin">
                <w:fldData xml:space="preserve">PEVuZE5vdGU+PENpdGU+PEF1dGhvcj5IYXNhbjwvQXV0aG9yPjxZZWFyPjIwMTM8L1llYXI+PFJl
Y051bT45NDg8L1JlY051bT48RGlzcGxheVRleHQ+WzMyMV08L0Rpc3BsYXlUZXh0PjxyZWNvcmQ+
PHJlYy1udW1iZXI+OTQ4PC9yZWMtbnVtYmVyPjxmb3JlaWduLWtleXM+PGtleSBhcHA9IkVOIiBk
Yi1pZD0iMHp2cGRlNXhhMGFkNWdlZnZmejU5d2ZlMjlhdDVhdmF6ejl3IiB0aW1lc3RhbXA9IjE3
MDY3NDE5MzYiPjk0ODwva2V5PjwvZm9yZWlnbi1rZXlzPjxyZWYtdHlwZSBuYW1lPSJKb3VybmFs
IEFydGljbGUiPjE3PC9yZWYtdHlwZT48Y29udHJpYnV0b3JzPjxhdXRob3JzPjxhdXRob3I+SGFz
YW4sIEEuPC9hdXRob3I+PGF1dGhvcj5GYWxrYWksIFAuPC9hdXRob3I+PGF1dGhvcj5Xb2Jyb2Nr
LCBULjwvYXV0aG9yPjxhdXRob3I+TGllYmVybWFuLCBKLjwvYXV0aG9yPjxhdXRob3I+R2xlbnRo
b2osIEIuPC9hdXRob3I+PGF1dGhvcj5HYXR0YXosIFcuIEYuPC9hdXRob3I+PGF1dGhvcj5UaGli
YXV0LCBGLjwvYXV0aG9yPjxhdXRob3I+TcO2bGxlciwgSC4gSi48L2F1dGhvcj48L2F1dGhvcnM+
PC9jb250cmlidXRvcnM+PGF1dGgtYWRkcmVzcz5EZXBhcnRtZW50IG9mIFBzeWNoaWF0cnkgYW5k
IFBzeWNob3RoZXJhcHksIEx1ZHdpZy1NYXhpbWlsaWFucy1Vbml2ZXJzaXR5LCBNdW5pY2gsIEdl
cm1hbnkuIGFsa29taWV0Lmhhc2FuQG1lZC51bmktbXVlbmNoZW4uZGU8L2F1dGgtYWRkcmVzcz48
dGl0bGVzPjx0aXRsZT5Xb3JsZCBGZWRlcmF0aW9uIG9mIFNvY2lldGllcyBvZiBCaW9sb2dpY2Fs
IFBzeWNoaWF0cnkgKFdGU0JQKSBndWlkZWxpbmVzIGZvciBiaW9sb2dpY2FsIHRyZWF0bWVudCBv
ZiBzY2hpem9waHJlbmlhLCBwYXJ0IDI6IHVwZGF0ZSAyMDEyIG9uIHRoZSBsb25nLXRlcm0gdHJl
YXRtZW50IG9mIHNjaGl6b3BocmVuaWEgYW5kIG1hbmFnZW1lbnQgb2YgYW50aXBzeWNob3RpYy1p
bmR1Y2VkIHNpZGUgZWZmZWN0czwvdGl0bGU+PHNlY29uZGFyeS10aXRsZT5Xb3JsZCBKIEJpb2wg
UHN5Y2hpYXRyeTwvc2Vjb25kYXJ5LXRpdGxlPjwvdGl0bGVzPjxwZXJpb2RpY2FsPjxmdWxsLXRp
dGxlPldvcmxkIEogQmlvbCBQc3ljaGlhdHJ5PC9mdWxsLXRpdGxlPjwvcGVyaW9kaWNhbD48cGFn
ZXM+Mi00NDwvcGFnZXM+PHZvbHVtZT4xNDwvdm9sdW1lPjxudW1iZXI+MTwvbnVtYmVyPjxlZGl0
aW9uPjIwMTIvMTIvMTI8L2VkaXRpb24+PGtleXdvcmRzPjxrZXl3b3JkPkFudGlwc3ljaG90aWMg
QWdlbnRzL2FkdmVyc2UgZWZmZWN0cy8qdGhlcmFwZXV0aWMgdXNlPC9rZXl3b3JkPjxrZXl3b3Jk
PkJpb2xvZ2ljYWwgUHN5Y2hpYXRyeS8qbWV0aG9kczwva2V5d29yZD48a2V5d29yZD5DYXJkaW92
YXNjdWxhciBEaXNlYXNlcy9jaGVtaWNhbGx5IGluZHVjZWQ8L2tleXdvcmQ+PGtleXdvcmQ+Q2Vu
dHJhbCBOZXJ2b3VzIFN5c3RlbSBEaXNlYXNlcy9jaGVtaWNhbGx5IGluZHVjZWQ8L2tleXdvcmQ+
PGtleXdvcmQ+Q29uc3RpcGF0aW9uL2NoZW1pY2FsbHkgaW5kdWNlZDwva2V5d29yZD48a2V5d29y
ZD5FdmlkZW5jZS1CYXNlZCBNZWRpY2luZS9tZXRob2RzPC9rZXl3b3JkPjxrZXl3b3JkPkhlbWF0
b2xvZ2ljIERpc2Vhc2VzL2NoZW1pY2FsbHkgaW5kdWNlZDwva2V5d29yZD48a2V5d29yZD5IdW1h
bnM8L2tleXdvcmQ+PGtleXdvcmQ+SW50ZXJuYXRpb25hbCBDb29wZXJhdGlvbjwva2V5d29yZD48
a2V5d29yZD5Mb25nLVRlcm0gQ2FyZTwva2V5d29yZD48a2V5d29yZD5NZXRhYm9saWMgRGlzZWFz
ZXMvY2hlbWljYWxseSBpbmR1Y2VkPC9rZXl3b3JkPjxrZXl3b3JkPlNjaGl6b3BocmVuaWEvKmRy
dWcgdGhlcmFweTwva2V5d29yZD48a2V5d29yZD5Tb2NpZXRpZXMsIE1lZGljYWw8L2tleXdvcmQ+
PC9rZXl3b3Jkcz48ZGF0ZXM+PHllYXI+MjAxMzwveWVhcj48cHViLWRhdGVzPjxkYXRlPkZlYjwv
ZGF0ZT48L3B1Yi1kYXRlcz48L2RhdGVzPjxpc2JuPjE1NjItMjk3NTwvaXNibj48YWNjZXNzaW9u
LW51bT4yMzIxNjM4ODwvYWNjZXNzaW9uLW51bT48dXJscz48L3VybHM+PGVsZWN0cm9uaWMtcmVz
b3VyY2UtbnVtPjEwLjMxMDkvMTU2MjI5NzUuMjAxMi43Mzk3MDg8L2VsZWN0cm9uaWMtcmVzb3Vy
Y2UtbnVtPjxyZW1vdGUtZGF0YWJhc2UtcHJvdmlkZXI+TkxNPC9yZW1vdGUtZGF0YWJhc2UtcHJv
dmlkZXI+PGxhbmd1YWdlPmVuZzwvbGFuZ3VhZ2U+PC9yZWNvcmQ+PC9DaXRlPjwvRW5kTm90ZT5=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IYXNhbjwvQXV0aG9yPjxZZWFyPjIwMTM8L1llYXI+PFJl
Y051bT45NDg8L1JlY051bT48RGlzcGxheVRleHQ+WzMyMV08L0Rpc3BsYXlUZXh0PjxyZWNvcmQ+
PHJlYy1udW1iZXI+OTQ4PC9yZWMtbnVtYmVyPjxmb3JlaWduLWtleXM+PGtleSBhcHA9IkVOIiBk
Yi1pZD0iMHp2cGRlNXhhMGFkNWdlZnZmejU5d2ZlMjlhdDVhdmF6ejl3IiB0aW1lc3RhbXA9IjE3
MDY3NDE5MzYiPjk0ODwva2V5PjwvZm9yZWlnbi1rZXlzPjxyZWYtdHlwZSBuYW1lPSJKb3VybmFs
IEFydGljbGUiPjE3PC9yZWYtdHlwZT48Y29udHJpYnV0b3JzPjxhdXRob3JzPjxhdXRob3I+SGFz
YW4sIEEuPC9hdXRob3I+PGF1dGhvcj5GYWxrYWksIFAuPC9hdXRob3I+PGF1dGhvcj5Xb2Jyb2Nr
LCBULjwvYXV0aG9yPjxhdXRob3I+TGllYmVybWFuLCBKLjwvYXV0aG9yPjxhdXRob3I+R2xlbnRo
b2osIEIuPC9hdXRob3I+PGF1dGhvcj5HYXR0YXosIFcuIEYuPC9hdXRob3I+PGF1dGhvcj5UaGli
YXV0LCBGLjwvYXV0aG9yPjxhdXRob3I+TcO2bGxlciwgSC4gSi48L2F1dGhvcj48L2F1dGhvcnM+
PC9jb250cmlidXRvcnM+PGF1dGgtYWRkcmVzcz5EZXBhcnRtZW50IG9mIFBzeWNoaWF0cnkgYW5k
IFBzeWNob3RoZXJhcHksIEx1ZHdpZy1NYXhpbWlsaWFucy1Vbml2ZXJzaXR5LCBNdW5pY2gsIEdl
cm1hbnkuIGFsa29taWV0Lmhhc2FuQG1lZC51bmktbXVlbmNoZW4uZGU8L2F1dGgtYWRkcmVzcz48
dGl0bGVzPjx0aXRsZT5Xb3JsZCBGZWRlcmF0aW9uIG9mIFNvY2lldGllcyBvZiBCaW9sb2dpY2Fs
IFBzeWNoaWF0cnkgKFdGU0JQKSBndWlkZWxpbmVzIGZvciBiaW9sb2dpY2FsIHRyZWF0bWVudCBv
ZiBzY2hpem9waHJlbmlhLCBwYXJ0IDI6IHVwZGF0ZSAyMDEyIG9uIHRoZSBsb25nLXRlcm0gdHJl
YXRtZW50IG9mIHNjaGl6b3BocmVuaWEgYW5kIG1hbmFnZW1lbnQgb2YgYW50aXBzeWNob3RpYy1p
bmR1Y2VkIHNpZGUgZWZmZWN0czwvdGl0bGU+PHNlY29uZGFyeS10aXRsZT5Xb3JsZCBKIEJpb2wg
UHN5Y2hpYXRyeTwvc2Vjb25kYXJ5LXRpdGxlPjwvdGl0bGVzPjxwZXJpb2RpY2FsPjxmdWxsLXRp
dGxlPldvcmxkIEogQmlvbCBQc3ljaGlhdHJ5PC9mdWxsLXRpdGxlPjwvcGVyaW9kaWNhbD48cGFn
ZXM+Mi00NDwvcGFnZXM+PHZvbHVtZT4xNDwvdm9sdW1lPjxudW1iZXI+MTwvbnVtYmVyPjxlZGl0
aW9uPjIwMTIvMTIvMTI8L2VkaXRpb24+PGtleXdvcmRzPjxrZXl3b3JkPkFudGlwc3ljaG90aWMg
QWdlbnRzL2FkdmVyc2UgZWZmZWN0cy8qdGhlcmFwZXV0aWMgdXNlPC9rZXl3b3JkPjxrZXl3b3Jk
PkJpb2xvZ2ljYWwgUHN5Y2hpYXRyeS8qbWV0aG9kczwva2V5d29yZD48a2V5d29yZD5DYXJkaW92
YXNjdWxhciBEaXNlYXNlcy9jaGVtaWNhbGx5IGluZHVjZWQ8L2tleXdvcmQ+PGtleXdvcmQ+Q2Vu
dHJhbCBOZXJ2b3VzIFN5c3RlbSBEaXNlYXNlcy9jaGVtaWNhbGx5IGluZHVjZWQ8L2tleXdvcmQ+
PGtleXdvcmQ+Q29uc3RpcGF0aW9uL2NoZW1pY2FsbHkgaW5kdWNlZDwva2V5d29yZD48a2V5d29y
ZD5FdmlkZW5jZS1CYXNlZCBNZWRpY2luZS9tZXRob2RzPC9rZXl3b3JkPjxrZXl3b3JkPkhlbWF0
b2xvZ2ljIERpc2Vhc2VzL2NoZW1pY2FsbHkgaW5kdWNlZDwva2V5d29yZD48a2V5d29yZD5IdW1h
bnM8L2tleXdvcmQ+PGtleXdvcmQ+SW50ZXJuYXRpb25hbCBDb29wZXJhdGlvbjwva2V5d29yZD48
a2V5d29yZD5Mb25nLVRlcm0gQ2FyZTwva2V5d29yZD48a2V5d29yZD5NZXRhYm9saWMgRGlzZWFz
ZXMvY2hlbWljYWxseSBpbmR1Y2VkPC9rZXl3b3JkPjxrZXl3b3JkPlNjaGl6b3BocmVuaWEvKmRy
dWcgdGhlcmFweTwva2V5d29yZD48a2V5d29yZD5Tb2NpZXRpZXMsIE1lZGljYWw8L2tleXdvcmQ+
PC9rZXl3b3Jkcz48ZGF0ZXM+PHllYXI+MjAxMzwveWVhcj48cHViLWRhdGVzPjxkYXRlPkZlYjwv
ZGF0ZT48L3B1Yi1kYXRlcz48L2RhdGVzPjxpc2JuPjE1NjItMjk3NTwvaXNibj48YWNjZXNzaW9u
LW51bT4yMzIxNjM4ODwvYWNjZXNzaW9uLW51bT48dXJscz48L3VybHM+PGVsZWN0cm9uaWMtcmVz
b3VyY2UtbnVtPjEwLjMxMDkvMTU2MjI5NzUuMjAxMi43Mzk3MDg8L2VsZWN0cm9uaWMtcmVzb3Vy
Y2UtbnVtPjxyZW1vdGUtZGF0YWJhc2UtcHJvdmlkZXI+TkxNPC9yZW1vdGUtZGF0YWJhc2UtcHJv
dmlkZXI+PGxhbmd1YWdlPmVuZzwvbGFuZ3VhZ2U+PC9yZWNvcmQ+PC9DaXRlPjwvRW5kTm90ZT5=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21]</w:t>
            </w:r>
            <w:r w:rsidRPr="00280E6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t xml:space="preserve"> assessment schedule with no changes. </w:t>
            </w:r>
          </w:p>
        </w:tc>
      </w:tr>
      <w:tr w:rsidR="00E020BE" w:rsidRPr="00280E6D" w14:paraId="221F322A" w14:textId="77777777" w:rsidTr="00660F96">
        <w:trPr>
          <w:trHeight w:val="320"/>
        </w:trPr>
        <w:tc>
          <w:tcPr>
            <w:tcW w:w="4531" w:type="dxa"/>
            <w:noWrap/>
            <w:hideMark/>
          </w:tcPr>
          <w:p w14:paraId="0094C72F" w14:textId="041AF72A"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Japanese Society of Neuropsychopharmacology </w:t>
            </w:r>
            <w:r w:rsidRPr="00280E6D">
              <w:rPr>
                <w:rFonts w:eastAsia="Times New Roman" w:cstheme="minorHAnsi"/>
                <w:color w:val="000000"/>
                <w:sz w:val="20"/>
                <w:szCs w:val="20"/>
                <w:lang w:eastAsia="en-GB"/>
              </w:rPr>
              <w:fldChar w:fldCharType="begin">
                <w:fldData xml:space="preserve">PEVuZE5vdGU+PENpdGU+PEF1dGhvcj5TYWt1cmFpPC9BdXRob3I+PFllYXI+MjAyMTwvWWVhcj48
UmVjTnVtPjUxNjwvUmVjTnVtPjxEaXNwbGF5VGV4dD5bMzM4LCAzMzldPC9EaXNwbGF5VGV4dD48
cmVjb3JkPjxyZWMtbnVtYmVyPjUxNjwvcmVjLW51bWJlcj48Zm9yZWlnbi1rZXlzPjxrZXkgYXBw
PSJFTiIgZGItaWQ9IjB6dnBkZTV4YTBhZDVnZWZ2Zno1OXdmZTI5YXQ1YXZheno5dyIgdGltZXN0
YW1wPSIxNjkxNDg1MzA1Ij41MTY8L2tleT48L2ZvcmVpZ24ta2V5cz48cmVmLXR5cGUgbmFtZT0i
Sm91cm5hbCBBcnRpY2xlIj4xNzwvcmVmLXR5cGU+PGNvbnRyaWJ1dG9ycz48YXV0aG9ycz48YXV0
aG9yPlNha3VyYWksIEguPC9hdXRob3I+PGF1dGhvcj5ZYXN1aS1GdXJ1a29yaSwgTi48L2F1dGhv
cj48YXV0aG9yPlN1enVraSwgVC48L2F1dGhvcj48YXV0aG9yPlVjaGlkYSwgSC48L2F1dGhvcj48
YXV0aG9yPkJhYmEsIEguPC9hdXRob3I+PGF1dGhvcj5XYXRhbmFiZSwgSy48L2F1dGhvcj48YXV0
aG9yPkluYWRhLCBLLjwvYXV0aG9yPjxhdXRob3I+S2lrdWNoaSwgWS4gUy48L2F1dGhvcj48YXV0
aG9yPktpa3VjaGksIFQuPC9hdXRob3I+PGF1dGhvcj5LYXRzdWtpLCBBLjwvYXV0aG9yPjxhdXRo
b3I+S2lzaGlkYSwgSS48L2F1dGhvcj48YXV0aG9yPkthdG8sIE0uPC9hdXRob3I+PC9hdXRob3Jz
PjwvY29udHJpYnV0b3JzPjxhdXRoLWFkZHJlc3M+RGVwYXJ0bWVudCBvZiBQc3ljaGlhdHJ5LCBN
YXNzYWNodXNldHRzIEdlbmVyYWwgSG9zcGl0YWwsIEJvc3RvbiwgTUEsIFVTQS4mI3hEO0RlcGFy
dG1lbnQgb2YgTmV1cm9wc3ljaGlhdHJ5LCBLZWlvIFVuaXZlcnNpdHkgU2Nob29sIG9mIE1lZGlj
aW5lLCBUb2t5bywgSmFwYW4uJiN4RDtEZXBhcnRtZW50IG9mIFBzeWNoaWF0cnksIERva2t5byBN
ZWRpY2FsIFVuaXZlcnNpdHkgU2Nob29sIG9mIE1lZGljaW5lLCBUb2NoaWdpLCBKYXBhbi4mI3hE
O0RlcGFydG1lbnQgb2YgTmV1cm9wc3ljaGlhdHJ5LCBVbml2ZXJzaXR5IG9mIFlhbWFuYXNoaSBG
YWN1bHR5IG9mIE1lZGljaW5lLCBZYW1hbmFzaGksIEphcGFuLiYjeEQ7RGVwYXJ0bWVudCBvZiBQ
c3ljaGlhdHJ5ICZhbXA7IEJlaGF2aW9yYWwgU2NpZW5jZSwgSnVudGVuZG8gVW5pdmVyc2l0eSBH
cmFkdWF0ZSBTY2hvb2wgb2YgTWVkaWNpbmUsIFRva3lvLCBKYXBhbi4mI3hEO0RlcGFydG1lbnQg
b2YgTmV1cm9wc3ljaGlhdHJ5LCBLeW9yaW4gVW5pdmVyc2l0eSBTY2hvb2wgb2YgTWVkaWNpbmUs
IFRva3lvLCBKYXBhbi4mI3hEO0RlcGFydG1lbnQgb2YgUHN5Y2hpYXRyeSwgVG9reW8gV29tZW4m
YXBvcztzIE1lZGljYWwgVW5pdmVyc2l0eSBTY2hvb2wgb2YgTWVkaWNpbmUsIFRva3lvIEphcGFu
LiYjeEQ7RGVwYXJ0bWVudCBvZiBQc3ljaGlhdHJ5LCBBa2l0YSBVbml2ZXJzaXR5IFNjaG9vbCBv
ZiBNZWRpY2luZSwgQWtpdGEsIEphcGFuLiYjeEQ7RGVwYXJ0bWVudCBvZiBQc3ljaGlhdHJ5LCBV
bml2ZXJzaXR5IG9mIE9jY3VwYXRpb25hbCBhbmQgRW52aXJvbm1lbnRhbCBIZWFsdGgsIEZ1a3Vv
a2EsIEphcGFuLiYjeEQ7RnVqaXNhd2EgSG9zcGl0YWwsIEthbmFnYXdhLCBKYXBhbi4mI3hEO0Rl
cGFydG1lbnQgb2YgUHN5Y2hpYXRyeSwgWW9rb2hhbWEgQ2l0eSBVbml2ZXJzaXR5IFNjaG9vbCBv
ZiBNZWRpY2luZSwgS2FuYWdhd2EsIEphcGFuLiYjeEQ7RGVwYXJ0bWVudCBvZiBOZXVyb3BzeWNo
aWF0cnksIEthbnNhaSBNZWRpY2FsIFVuaXZlcnNpdHksIE9zYWthLCBKYXBhbi48L2F1dGgtYWRk
cmVzcz48dGl0bGVzPjx0aXRsZT5QaGFybWFjb2xvZ2ljYWwgVHJlYXRtZW50IG9mIFNjaGl6b3Bo
cmVuaWE6IEphcGFuZXNlIEV4cGVydCBDb25zZW5zdXM8L3RpdGxlPjxzZWNvbmRhcnktdGl0bGU+
UGhhcm1hY29wc3ljaGlhdHJ5PC9zZWNvbmRhcnktdGl0bGU+PC90aXRsZXM+PHBlcmlvZGljYWw+
PGZ1bGwtdGl0bGU+UGhhcm1hY29wc3ljaGlhdHJ5PC9mdWxsLXRpdGxlPjwvcGVyaW9kaWNhbD48
cGFnZXM+NjAtNjc8L3BhZ2VzPjx2b2x1bWU+NTQ8L3ZvbHVtZT48bnVtYmVyPjI8L251bWJlcj48
ZWRpdGlvbj4yMDIxLzAxLzEzPC9lZGl0aW9uPjxrZXl3b3Jkcz48a2V5d29yZD4qQW50aXBzeWNo
b3RpYyBBZ2VudHMvYWR2ZXJzZSBlZmZlY3RzPC9rZXl3b3JkPjxrZXl3b3JkPkFyaXBpcHJhem9s
ZS9hZHZlcnNlIGVmZmVjdHM8L2tleXdvcmQ+PGtleXdvcmQ+QmVuem9kaWF6ZXBpbmVzL3RoZXJh
cGV1dGljIHVzZTwva2V5d29yZD48a2V5d29yZD5Db25zZW5zdXM8L2tleXdvcmQ+PGtleXdvcmQ+
SHVtYW5zPC9rZXl3b3JkPjxrZXl3b3JkPkphcGFuPC9rZXl3b3JkPjxrZXl3b3JkPlF1ZXRpYXBp
bmUgRnVtYXJhdGUvYWR2ZXJzZSBlZmZlY3RzPC9rZXl3b3JkPjxrZXl3b3JkPipTY2hpem9waHJl
bmlhL2RydWcgdGhlcmFweTwva2V5d29yZD48L2tleXdvcmRzPjxkYXRlcz48eWVhcj4yMDIxPC95
ZWFyPjxwdWItZGF0ZXM+PGRhdGU+TWFyPC9kYXRlPjwvcHViLWRhdGVzPjwvZGF0ZXM+PGlzYm4+
MDE3Ni0zNjc5IChQcmludCkmI3hEOzAxNzYtMzY3OTwvaXNibj48YWNjZXNzaW9uLW51bT4zMzQz
NDk0MzwvYWNjZXNzaW9uLW51bT48dXJscz48L3VybHM+PGN1c3RvbTI+UE1DNzk0NjUzMyBOZXVy
b3BzeWNob3BoYXJtYWNvbG9neSBhbmQgdGhlIFVlaGFyYSBNZW1vcmlhbCBGb3VuZGF0aW9uLCBh
bmQgcGVyc29uYWwgZmVlcyBmcm9tIERhaW5pcHBvbi1TdW1pdG9tbyBQaGFybWEsIE90c3VrYSBQ
aGFybWFjZXV0aWNhbCwgTWVpamktU2Vpa2EgUGhhcm1hLCBFbGkgTGlsbHksIFRhbmFiZSBNaXRz
dWJpc2hpIFBoYXJtYSwgYW5kIFlvc2hpdG9taSBZYWt1aGluLCBvdXRzaWRlIHRoZSBzdWJtaXR0
ZWQgd29yay4gRHIuIE5vcmlvIFlhc3VpLUZ1cnVrb3JpIGhhcyBiZWVuIGEgc3BlYWtlciBmb3Ig
RGFpbmlwcG9uLVN1bWl0b21vIFBoYXJtYWNldXRpY2FsLCBNb2NoaWRhIFBoYXJtYWNldXRpY2Fs
LCBPdHN1a2EgUGhhcm1hY2V1dGljYWwsIGFuZCBNU0QgZm9yIG90aGVyIHN0dWRpZXMgd2l0aGlu
IHRoZSBwYXN0IDMgeWVhcnMuIFRoZSBmdW5kZXJzIGhhZCBubyByb2xlIGluIHRoZSBzdHVkeSBk
ZXNpZ24sIGRhdGEgY29sbGVjdGlvbiBhbmQgYW5hbHlzaXMsIHRoZSBkZWNpc2lvbiB0byBwdWJs
aXNoLCBvciB0aGUgcHJlcGFyYXRpb24gb2YgdGhlIG1hbnVzY3JpcHQuIERyLiBTdXp1a2kgaGFz
IHJlY2VpdmVkIG1hbnVzY3JpcHQgb3Igc3BlYWtlcuKAmXMgZmVlcyBmcm9tIEFzdGVsbGFzLCBE
YWluaXBwb24gU3VtaXRvbW8gUGhhcm1hLCBFaXNhaSwgRWxpIExpbGx5LCBFbHNldmllciBKYXBh
biwgSmFuc3NlbiBQaGFybWFjZXV0aWNhbHMsIEt5b3dhIFlha3VoaW4sIE1laWppIFNlaWthIFBo
YXJtYSwgTWl0c3ViaXNoaSBUYW5hYmUgUGhhcm1hLCBNU0QsIE5vdmFydGlzLCBPdHN1a2EgUGhh
cm1hY2V1dGljYWwsIFNoaW9ub2dpLCBTaGlyZSwgVHN1bXVyYSwgV2lsZXkgSmFwYW4sIGFuZCBZ
b3NoaXRvbWkgWWFrdWhpbiwgYW5kIHJlc2VhcmNoIGdyYW50cyBmcm9tIEVpc2FpLCBNb2NoaWRh
IFBoYXJtYWNldXRpY2FsLCBNZWlqaSBTZWlrYSBQaGFybWEsIGFuZCBTaGlvbm9naS4gRHIuIFVj
aGlkYSBoYXMgcmVjZWl2ZWQgZ3JhbnRzIGZyb20gRWlzYWksIE90c3VrYSBQaGFybWFjZXV0aWNh
bCwgRGFpbmlwcG9uLVN1bWl0b21vIFBoYXJtYSwgYW5kIE1laWppLVNlaWthIFBoYXJtYWNldXRp
Y2FsOyBzcGVha2Vy4oCZcyBob25vcmFyaWEgZnJvbSBPdHN1a2EgUGhhcm1hY2V1dGljYWwsIEVs
aSBMaWxseSwgWW9zaGl0b21pIFlha3VoaW4sIERhaW5pcHBvbi1TdW1pdG9tbyBQaGFybWEsIE1l
aWppLVNlaWthIFBoYXJtYSwgYW5kIE1TRDsgYW5kIGFkdmlzb3J5IHBhbmVsIHBheW1lbnRzIGZy
b20gRGFpbmlwcG9uLVN1bWl0b21vIFBoYXJtYSB3aXRoaW4gdGhlIHBhc3QgMyB5ZWFycy4gRHIu
IEJhYmEgcmVwb3J0cyBncmFudHMgZnJvbSBOb3ZhcnRpcywgYW5kIHBlcnNvbmFsIGZlZXMgZnJv
bSBNU0QsIE90c3VrYSwgRGFpbmlwcG9uIFN1bWl0b21vLCBNZWlqaSBTZWlrYSwgRWxpIExpbGx5
LCBZb3NoaXRvbWksIEphbnNzZW4sIEt5b3dhLCBNaXRzdWJpc2hpIFRhbmFiZSwgT25vLCBQZml6
ZXIsIGFuZCBUYWtlZGEsIG91dHNpZGUgdGhlIHN1Ym1pdHRlZCB3b3JrLiBEci4gV2F0YW5hYmUg
aGFzIHJlY2VpdmVkIG1hbnVzY3JpcHQgZmVlcyBvciBzcGVha2Vy4oCZcyBob25vcmFyaWEgZnJv
bSBEYWlpY2hpIFNhbmt5bywgRWlzYWksIEVsaSBMaWxseSwgR2xheG9TbWl0aEtsaW5lLCBKYW5z
c2VuIFBoYXJtYWNldXRpY2FsLCBLeW93YSBQaGFybWFjZXV0aWNhbCwgTWVpamkgU2Vpa2EgUGhh
cm1hLCBNaXRzdWJpc2hpIFRhbmFiZSBQaGFybWEsIE1TRCwgT3RzdWthIFBoYXJtYWNldXRpY2Fs
LCBQZml6ZXIsIFNoaW9ub2dpLCBTdW1pdG9tbyBEYWluaXBwb24gUGhhcm1hLCBUYWtlZGEgUGhh
cm1hY2V1dGljYWwsIGFuZCBZb3NoaXRvbWkgYW5kIHJlc2VhcmNoL2dyYW50IHN1cHBvcnQgZnJv
bSBBc3RlbGxhcyBQaGFybWEsIERhaWljaGkgU2Fua3lvLCBFaXNhaSwgTVNELCBNaXRzdWJpc2hp
IFRhbmFiZSBQaGFybWEsIE1laWppIFNlaWthIFBoYXJtYSwgT3RzdWthIFBoYXJtYWNldXRpY2Fs
LCBQZml6ZXIsIFNoaW9ub2dpLCBhbmQgU3VtaXRvbW8gRGFpbmlwcG9uIFBoYXJtYS4gRHIuIFdh
dGFuYWJlIGlzIGEgY29uc3VsdGFudCBvZiBFaXNhaSwgRWxpIExpbGx5LCBLeW93YSBQaGFybWFj
ZXV0aWNhbCwgT3RzdWthIFBoYXJtYWNldXRpY2FsLCBQZml6ZXIsIFN1bWl0b21vIERhaW5pcHBv
biBQaGFybWEsIFRhaXNobyBUb3lhbWEgUGhhcm1hY2V1dGljYWwsIGFuZCBUYWtlZGEgUGhhcm1h
Y2V1dGljYWwuIERyLiBJbmFkYSByZXBvcnRzIHBlcnNvbmFsIGZlZXMgZnJvbSBEYWluaXBwb24g
U3VtaXRvbW8gUGhhcm1hLCBFaXNhaSwgRWxpIExpbGx5IEphcGFuLCBKYW5zc2VuIFBoYXJtYWNl
dXRpY2FsLCBNZWlqaS1TZWlrYSBQaGFybWFjZXV0aWNhbCwgTW9jaGlkYSwgTm92YXJ0aXMsIE90
c3VrYSBQaGFybWFjZXV0aWNhbCwgU2hpb25vZ2ksIFRhbmFiZS1NaXRzdWJpc2hpIFBoYXJtYSwg
YW5kIFlvc2hpdG9taSBZYWt1aGluLCBhbmQgZ3JhbnRzIGFuZCBwZXJzb25hbCBmZWVzIGZyb20g
TVNELCBvdXRzaWRlIHRoZSBzdWJtaXR0ZWQgd29yay4gRHIuIFl1a2EgU3VnYXdhcmEgS2lrdWNo
aSBoYXMgbm90aGluZyB0byBkaXNjbG9zZS4gRHIuIFRvc2hpYWtpIEtpa3VjaGkgcmVwb3J0cyBw
ZXJzb25hbCBmZWVzIGZyb20gT3RzdWthIFBoYXJtYWNldXRpY2FsLCBEYWluaXBwb24tU3VtaXRv
bW8sIEVsaSBMaWxseSwgTW9jaGlkYSwgTWVpamktU2Vpa2EsIFlvc2hpdG9taS1ZYWt1aGluLCBU
YWtlZGEsIE1TRCwgYW5kIFBmaXplciwgb3V0c2lkZSB0aGUgc3VibWl0dGVkIHdvcmsuIERyLiBL
YXRzdWtpIHJlcG9ydHMgcGVyc29uYWwgZmVlcyBmcm9tIERhaW5pcHBvbiBTdW1pdG9tbyBQaGFy
bWEuIERyLiBLaXNoaWRhIGhhcyBub3RoaW5nIHRvIGRpc2Nsb3NlLiBEci4gS2F0byBoYXMgcmVj
ZWl2ZWQgZ3JhbnQgZnVuZGluZyBmcm9tIHRoZSBKYXBhbiBTb2NpZXR5IGZvciB0aGUgUHJvbW90
aW9uIG9mIFNjaWVuY2UsIFNFTlNISU4gTWVkaWNhbCBSZXNlYXJjaCBGb3VuZGF0aW9uLCBhbmQg
SmFwYW4gUmVzZWFyY2ggRm91bmRhdGlvbiBmb3IgQ2xpbmljYWwgUGhhcm1hY29sb2d5LCBhbmQg
c3BlYWtlcuKAmXMgaG9ub3JhcmlhIGZyb20gU3VtaXRvbW8gRGFpbmlwcG9uIFBoYXJtYSwgT3Rz
dWthLCBNZWlqaS1TZWlrYSBQaGFybWEsIEVsaSBMaWxseSwgTVNEIEsuSy4sIEdsYXhvU21pdGhL
bGluZSwgUGZpemVyLCBKYW5zc2VuIFBoYXJtYWNldXRpY2FsLCBTaGlvbm9naSwgTWl0c3ViaXNo
aSBUYW5hYmUgUGhhcm1hLCBUYWtlZGEgUGhhcm1hY2V1dGljYWwsIEx1bmRiZWNrLCBhbmQgT25v
IFBoYXJtYWNldXRpY2FsLjwvY3VzdG9tMj48ZWxlY3Ryb25pYy1yZXNvdXJjZS1udW0+MTAuMTA1
NS9hLTEzMjQtMzUxNzwvZWxlY3Ryb25pYy1yZXNvdXJjZS1udW0+PHJlbW90ZS1kYXRhYmFzZS1w
cm92aWRlcj5OTE08L3JlbW90ZS1kYXRhYmFzZS1wcm92aWRlcj48bGFuZ3VhZ2U+ZW5nPC9sYW5n
dWFnZT48L3JlY29yZD48L0NpdGU+PENpdGU+PEF1dGhvcj5OZXVyb3BzeWNob3BoYXJtYWNvbG9n
eTwvQXV0aG9yPjxZZWFyPjIwMjE8L1llYXI+PFJlY051bT4xMTA5PC9SZWNOdW0+PHJlY29yZD48
cmVjLW51bWJlcj4xMTA5PC9yZWMtbnVtYmVyPjxmb3JlaWduLWtleXM+PGtleSBhcHA9IkVOIiBk
Yi1pZD0iMHp2cGRlNXhhMGFkNWdlZnZmejU5d2ZlMjlhdDVhdmF6ejl3IiB0aW1lc3RhbXA9IjE3
MjUzMjM0NzYiPjExMDk8L2tleT48L2ZvcmVpZ24ta2V5cz48cmVmLXR5cGUgbmFtZT0iSm91cm5h
bCBBcnRpY2xlIj4xNzwvcmVmLXR5cGU+PGNvbnRyaWJ1dG9ycz48YXV0aG9ycz48YXV0aG9yPkph
cGFuZXNlIFNvY2lldHkgb2YgTmV1cm9wc3ljaG9waGFybWFjb2xvZ3k8L2F1dGhvcj48L2F1dGhv
cnM+PC9jb250cmlidXRvcnM+PHRpdGxlcz48dGl0bGU+SmFwYW5lc2UgU29jaWV0eSBvZiBOZXVy
b3BzeWNob3BoYXJtYWNvbG9neTog4oCcR3VpZGVsaW5lIGZvciBQaGFybWFjb2xvZ2ljYWwgVGhl
cmFweSBvZiBTY2hpem9waHJlbmlh4oCdPC90aXRsZT48c2Vjb25kYXJ5LXRpdGxlPk5ldXJvcHN5
Y2hvcGhhcm1hY29sb2d5IFJlcG9ydHM8L3NlY29uZGFyeS10aXRsZT48L3RpdGxlcz48cGVyaW9k
aWNhbD48ZnVsbC10aXRsZT5OZXVyb3BzeWNob3BoYXJtYWNvbG9neSBSZXBvcnRzPC9mdWxsLXRp
dGxlPjwvcGVyaW9kaWNhbD48cGFnZXM+MjY2LTMyNDwvcGFnZXM+PHZvbHVtZT40MTwvdm9sdW1l
PjxudW1iZXI+MzwvbnVtYmVyPjxkYXRlcz48eWVhcj4yMDIxPC95ZWFyPjwvZGF0ZXM+PGlzYm4+
MjU3NC0xNzNYPC9pc2JuPjx1cmxzPjxyZWxhdGVkLXVybHM+PHVybD5odHRwczovL29ubGluZWxp
YnJhcnkud2lsZXkuY29tL2RvaS9hYnMvMTAuMTAwMi9ucHIyLjEyMTkzPC91cmw+PC9yZWxhdGVk
LXVybHM+PC91cmxzPjxlbGVjdHJvbmljLXJlc291cmNlLW51bT5odHRwczovL2RvaS5vcmcvMTAu
MTAwMi9ucHIyLjEyMTkzPC9lbGVjdHJvbmljLXJlc291cmNlLW51bT48L3JlY29yZD48L0NpdGU+
PC9FbmROb3RlPgB=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TYWt1cmFpPC9BdXRob3I+PFllYXI+MjAyMTwvWWVhcj48
UmVjTnVtPjUxNjwvUmVjTnVtPjxEaXNwbGF5VGV4dD5bMzM4LCAzMzldPC9EaXNwbGF5VGV4dD48
cmVjb3JkPjxyZWMtbnVtYmVyPjUxNjwvcmVjLW51bWJlcj48Zm9yZWlnbi1rZXlzPjxrZXkgYXBw
PSJFTiIgZGItaWQ9IjB6dnBkZTV4YTBhZDVnZWZ2Zno1OXdmZTI5YXQ1YXZheno5dyIgdGltZXN0
YW1wPSIxNjkxNDg1MzA1Ij41MTY8L2tleT48L2ZvcmVpZ24ta2V5cz48cmVmLXR5cGUgbmFtZT0i
Sm91cm5hbCBBcnRpY2xlIj4xNzwvcmVmLXR5cGU+PGNvbnRyaWJ1dG9ycz48YXV0aG9ycz48YXV0
aG9yPlNha3VyYWksIEguPC9hdXRob3I+PGF1dGhvcj5ZYXN1aS1GdXJ1a29yaSwgTi48L2F1dGhv
cj48YXV0aG9yPlN1enVraSwgVC48L2F1dGhvcj48YXV0aG9yPlVjaGlkYSwgSC48L2F1dGhvcj48
YXV0aG9yPkJhYmEsIEguPC9hdXRob3I+PGF1dGhvcj5XYXRhbmFiZSwgSy48L2F1dGhvcj48YXV0
aG9yPkluYWRhLCBLLjwvYXV0aG9yPjxhdXRob3I+S2lrdWNoaSwgWS4gUy48L2F1dGhvcj48YXV0
aG9yPktpa3VjaGksIFQuPC9hdXRob3I+PGF1dGhvcj5LYXRzdWtpLCBBLjwvYXV0aG9yPjxhdXRo
b3I+S2lzaGlkYSwgSS48L2F1dGhvcj48YXV0aG9yPkthdG8sIE0uPC9hdXRob3I+PC9hdXRob3Jz
PjwvY29udHJpYnV0b3JzPjxhdXRoLWFkZHJlc3M+RGVwYXJ0bWVudCBvZiBQc3ljaGlhdHJ5LCBN
YXNzYWNodXNldHRzIEdlbmVyYWwgSG9zcGl0YWwsIEJvc3RvbiwgTUEsIFVTQS4mI3hEO0RlcGFy
dG1lbnQgb2YgTmV1cm9wc3ljaGlhdHJ5LCBLZWlvIFVuaXZlcnNpdHkgU2Nob29sIG9mIE1lZGlj
aW5lLCBUb2t5bywgSmFwYW4uJiN4RDtEZXBhcnRtZW50IG9mIFBzeWNoaWF0cnksIERva2t5byBN
ZWRpY2FsIFVuaXZlcnNpdHkgU2Nob29sIG9mIE1lZGljaW5lLCBUb2NoaWdpLCBKYXBhbi4mI3hE
O0RlcGFydG1lbnQgb2YgTmV1cm9wc3ljaGlhdHJ5LCBVbml2ZXJzaXR5IG9mIFlhbWFuYXNoaSBG
YWN1bHR5IG9mIE1lZGljaW5lLCBZYW1hbmFzaGksIEphcGFuLiYjeEQ7RGVwYXJ0bWVudCBvZiBQ
c3ljaGlhdHJ5ICZhbXA7IEJlaGF2aW9yYWwgU2NpZW5jZSwgSnVudGVuZG8gVW5pdmVyc2l0eSBH
cmFkdWF0ZSBTY2hvb2wgb2YgTWVkaWNpbmUsIFRva3lvLCBKYXBhbi4mI3hEO0RlcGFydG1lbnQg
b2YgTmV1cm9wc3ljaGlhdHJ5LCBLeW9yaW4gVW5pdmVyc2l0eSBTY2hvb2wgb2YgTWVkaWNpbmUs
IFRva3lvLCBKYXBhbi4mI3hEO0RlcGFydG1lbnQgb2YgUHN5Y2hpYXRyeSwgVG9reW8gV29tZW4m
YXBvcztzIE1lZGljYWwgVW5pdmVyc2l0eSBTY2hvb2wgb2YgTWVkaWNpbmUsIFRva3lvIEphcGFu
LiYjeEQ7RGVwYXJ0bWVudCBvZiBQc3ljaGlhdHJ5LCBBa2l0YSBVbml2ZXJzaXR5IFNjaG9vbCBv
ZiBNZWRpY2luZSwgQWtpdGEsIEphcGFuLiYjeEQ7RGVwYXJ0bWVudCBvZiBQc3ljaGlhdHJ5LCBV
bml2ZXJzaXR5IG9mIE9jY3VwYXRpb25hbCBhbmQgRW52aXJvbm1lbnRhbCBIZWFsdGgsIEZ1a3Vv
a2EsIEphcGFuLiYjeEQ7RnVqaXNhd2EgSG9zcGl0YWwsIEthbmFnYXdhLCBKYXBhbi4mI3hEO0Rl
cGFydG1lbnQgb2YgUHN5Y2hpYXRyeSwgWW9rb2hhbWEgQ2l0eSBVbml2ZXJzaXR5IFNjaG9vbCBv
ZiBNZWRpY2luZSwgS2FuYWdhd2EsIEphcGFuLiYjeEQ7RGVwYXJ0bWVudCBvZiBOZXVyb3BzeWNo
aWF0cnksIEthbnNhaSBNZWRpY2FsIFVuaXZlcnNpdHksIE9zYWthLCBKYXBhbi48L2F1dGgtYWRk
cmVzcz48dGl0bGVzPjx0aXRsZT5QaGFybWFjb2xvZ2ljYWwgVHJlYXRtZW50IG9mIFNjaGl6b3Bo
cmVuaWE6IEphcGFuZXNlIEV4cGVydCBDb25zZW5zdXM8L3RpdGxlPjxzZWNvbmRhcnktdGl0bGU+
UGhhcm1hY29wc3ljaGlhdHJ5PC9zZWNvbmRhcnktdGl0bGU+PC90aXRsZXM+PHBlcmlvZGljYWw+
PGZ1bGwtdGl0bGU+UGhhcm1hY29wc3ljaGlhdHJ5PC9mdWxsLXRpdGxlPjwvcGVyaW9kaWNhbD48
cGFnZXM+NjAtNjc8L3BhZ2VzPjx2b2x1bWU+NTQ8L3ZvbHVtZT48bnVtYmVyPjI8L251bWJlcj48
ZWRpdGlvbj4yMDIxLzAxLzEzPC9lZGl0aW9uPjxrZXl3b3Jkcz48a2V5d29yZD4qQW50aXBzeWNo
b3RpYyBBZ2VudHMvYWR2ZXJzZSBlZmZlY3RzPC9rZXl3b3JkPjxrZXl3b3JkPkFyaXBpcHJhem9s
ZS9hZHZlcnNlIGVmZmVjdHM8L2tleXdvcmQ+PGtleXdvcmQ+QmVuem9kaWF6ZXBpbmVzL3RoZXJh
cGV1dGljIHVzZTwva2V5d29yZD48a2V5d29yZD5Db25zZW5zdXM8L2tleXdvcmQ+PGtleXdvcmQ+
SHVtYW5zPC9rZXl3b3JkPjxrZXl3b3JkPkphcGFuPC9rZXl3b3JkPjxrZXl3b3JkPlF1ZXRpYXBp
bmUgRnVtYXJhdGUvYWR2ZXJzZSBlZmZlY3RzPC9rZXl3b3JkPjxrZXl3b3JkPipTY2hpem9waHJl
bmlhL2RydWcgdGhlcmFweTwva2V5d29yZD48L2tleXdvcmRzPjxkYXRlcz48eWVhcj4yMDIxPC95
ZWFyPjxwdWItZGF0ZXM+PGRhdGU+TWFyPC9kYXRlPjwvcHViLWRhdGVzPjwvZGF0ZXM+PGlzYm4+
MDE3Ni0zNjc5IChQcmludCkmI3hEOzAxNzYtMzY3OTwvaXNibj48YWNjZXNzaW9uLW51bT4zMzQz
NDk0MzwvYWNjZXNzaW9uLW51bT48dXJscz48L3VybHM+PGN1c3RvbTI+UE1DNzk0NjUzMyBOZXVy
b3BzeWNob3BoYXJtYWNvbG9neSBhbmQgdGhlIFVlaGFyYSBNZW1vcmlhbCBGb3VuZGF0aW9uLCBh
bmQgcGVyc29uYWwgZmVlcyBmcm9tIERhaW5pcHBvbi1TdW1pdG9tbyBQaGFybWEsIE90c3VrYSBQ
aGFybWFjZXV0aWNhbCwgTWVpamktU2Vpa2EgUGhhcm1hLCBFbGkgTGlsbHksIFRhbmFiZSBNaXRz
dWJpc2hpIFBoYXJtYSwgYW5kIFlvc2hpdG9taSBZYWt1aGluLCBvdXRzaWRlIHRoZSBzdWJtaXR0
ZWQgd29yay4gRHIuIE5vcmlvIFlhc3VpLUZ1cnVrb3JpIGhhcyBiZWVuIGEgc3BlYWtlciBmb3Ig
RGFpbmlwcG9uLVN1bWl0b21vIFBoYXJtYWNldXRpY2FsLCBNb2NoaWRhIFBoYXJtYWNldXRpY2Fs
LCBPdHN1a2EgUGhhcm1hY2V1dGljYWwsIGFuZCBNU0QgZm9yIG90aGVyIHN0dWRpZXMgd2l0aGlu
IHRoZSBwYXN0IDMgeWVhcnMuIFRoZSBmdW5kZXJzIGhhZCBubyByb2xlIGluIHRoZSBzdHVkeSBk
ZXNpZ24sIGRhdGEgY29sbGVjdGlvbiBhbmQgYW5hbHlzaXMsIHRoZSBkZWNpc2lvbiB0byBwdWJs
aXNoLCBvciB0aGUgcHJlcGFyYXRpb24gb2YgdGhlIG1hbnVzY3JpcHQuIERyLiBTdXp1a2kgaGFz
IHJlY2VpdmVkIG1hbnVzY3JpcHQgb3Igc3BlYWtlcuKAmXMgZmVlcyBmcm9tIEFzdGVsbGFzLCBE
YWluaXBwb24gU3VtaXRvbW8gUGhhcm1hLCBFaXNhaSwgRWxpIExpbGx5LCBFbHNldmllciBKYXBh
biwgSmFuc3NlbiBQaGFybWFjZXV0aWNhbHMsIEt5b3dhIFlha3VoaW4sIE1laWppIFNlaWthIFBo
YXJtYSwgTWl0c3ViaXNoaSBUYW5hYmUgUGhhcm1hLCBNU0QsIE5vdmFydGlzLCBPdHN1a2EgUGhh
cm1hY2V1dGljYWwsIFNoaW9ub2dpLCBTaGlyZSwgVHN1bXVyYSwgV2lsZXkgSmFwYW4sIGFuZCBZ
b3NoaXRvbWkgWWFrdWhpbiwgYW5kIHJlc2VhcmNoIGdyYW50cyBmcm9tIEVpc2FpLCBNb2NoaWRh
IFBoYXJtYWNldXRpY2FsLCBNZWlqaSBTZWlrYSBQaGFybWEsIGFuZCBTaGlvbm9naS4gRHIuIFVj
aGlkYSBoYXMgcmVjZWl2ZWQgZ3JhbnRzIGZyb20gRWlzYWksIE90c3VrYSBQaGFybWFjZXV0aWNh
bCwgRGFpbmlwcG9uLVN1bWl0b21vIFBoYXJtYSwgYW5kIE1laWppLVNlaWthIFBoYXJtYWNldXRp
Y2FsOyBzcGVha2Vy4oCZcyBob25vcmFyaWEgZnJvbSBPdHN1a2EgUGhhcm1hY2V1dGljYWwsIEVs
aSBMaWxseSwgWW9zaGl0b21pIFlha3VoaW4sIERhaW5pcHBvbi1TdW1pdG9tbyBQaGFybWEsIE1l
aWppLVNlaWthIFBoYXJtYSwgYW5kIE1TRDsgYW5kIGFkdmlzb3J5IHBhbmVsIHBheW1lbnRzIGZy
b20gRGFpbmlwcG9uLVN1bWl0b21vIFBoYXJtYSB3aXRoaW4gdGhlIHBhc3QgMyB5ZWFycy4gRHIu
IEJhYmEgcmVwb3J0cyBncmFudHMgZnJvbSBOb3ZhcnRpcywgYW5kIHBlcnNvbmFsIGZlZXMgZnJv
bSBNU0QsIE90c3VrYSwgRGFpbmlwcG9uIFN1bWl0b21vLCBNZWlqaSBTZWlrYSwgRWxpIExpbGx5
LCBZb3NoaXRvbWksIEphbnNzZW4sIEt5b3dhLCBNaXRzdWJpc2hpIFRhbmFiZSwgT25vLCBQZml6
ZXIsIGFuZCBUYWtlZGEsIG91dHNpZGUgdGhlIHN1Ym1pdHRlZCB3b3JrLiBEci4gV2F0YW5hYmUg
aGFzIHJlY2VpdmVkIG1hbnVzY3JpcHQgZmVlcyBvciBzcGVha2Vy4oCZcyBob25vcmFyaWEgZnJv
bSBEYWlpY2hpIFNhbmt5bywgRWlzYWksIEVsaSBMaWxseSwgR2xheG9TbWl0aEtsaW5lLCBKYW5z
c2VuIFBoYXJtYWNldXRpY2FsLCBLeW93YSBQaGFybWFjZXV0aWNhbCwgTWVpamkgU2Vpa2EgUGhh
cm1hLCBNaXRzdWJpc2hpIFRhbmFiZSBQaGFybWEsIE1TRCwgT3RzdWthIFBoYXJtYWNldXRpY2Fs
LCBQZml6ZXIsIFNoaW9ub2dpLCBTdW1pdG9tbyBEYWluaXBwb24gUGhhcm1hLCBUYWtlZGEgUGhh
cm1hY2V1dGljYWwsIGFuZCBZb3NoaXRvbWkgYW5kIHJlc2VhcmNoL2dyYW50IHN1cHBvcnQgZnJv
bSBBc3RlbGxhcyBQaGFybWEsIERhaWljaGkgU2Fua3lvLCBFaXNhaSwgTVNELCBNaXRzdWJpc2hp
IFRhbmFiZSBQaGFybWEsIE1laWppIFNlaWthIFBoYXJtYSwgT3RzdWthIFBoYXJtYWNldXRpY2Fs
LCBQZml6ZXIsIFNoaW9ub2dpLCBhbmQgU3VtaXRvbW8gRGFpbmlwcG9uIFBoYXJtYS4gRHIuIFdh
dGFuYWJlIGlzIGEgY29uc3VsdGFudCBvZiBFaXNhaSwgRWxpIExpbGx5LCBLeW93YSBQaGFybWFj
ZXV0aWNhbCwgT3RzdWthIFBoYXJtYWNldXRpY2FsLCBQZml6ZXIsIFN1bWl0b21vIERhaW5pcHBv
biBQaGFybWEsIFRhaXNobyBUb3lhbWEgUGhhcm1hY2V1dGljYWwsIGFuZCBUYWtlZGEgUGhhcm1h
Y2V1dGljYWwuIERyLiBJbmFkYSByZXBvcnRzIHBlcnNvbmFsIGZlZXMgZnJvbSBEYWluaXBwb24g
U3VtaXRvbW8gUGhhcm1hLCBFaXNhaSwgRWxpIExpbGx5IEphcGFuLCBKYW5zc2VuIFBoYXJtYWNl
dXRpY2FsLCBNZWlqaS1TZWlrYSBQaGFybWFjZXV0aWNhbCwgTW9jaGlkYSwgTm92YXJ0aXMsIE90
c3VrYSBQaGFybWFjZXV0aWNhbCwgU2hpb25vZ2ksIFRhbmFiZS1NaXRzdWJpc2hpIFBoYXJtYSwg
YW5kIFlvc2hpdG9taSBZYWt1aGluLCBhbmQgZ3JhbnRzIGFuZCBwZXJzb25hbCBmZWVzIGZyb20g
TVNELCBvdXRzaWRlIHRoZSBzdWJtaXR0ZWQgd29yay4gRHIuIFl1a2EgU3VnYXdhcmEgS2lrdWNo
aSBoYXMgbm90aGluZyB0byBkaXNjbG9zZS4gRHIuIFRvc2hpYWtpIEtpa3VjaGkgcmVwb3J0cyBw
ZXJzb25hbCBmZWVzIGZyb20gT3RzdWthIFBoYXJtYWNldXRpY2FsLCBEYWluaXBwb24tU3VtaXRv
bW8sIEVsaSBMaWxseSwgTW9jaGlkYSwgTWVpamktU2Vpa2EsIFlvc2hpdG9taS1ZYWt1aGluLCBU
YWtlZGEsIE1TRCwgYW5kIFBmaXplciwgb3V0c2lkZSB0aGUgc3VibWl0dGVkIHdvcmsuIERyLiBL
YXRzdWtpIHJlcG9ydHMgcGVyc29uYWwgZmVlcyBmcm9tIERhaW5pcHBvbiBTdW1pdG9tbyBQaGFy
bWEuIERyLiBLaXNoaWRhIGhhcyBub3RoaW5nIHRvIGRpc2Nsb3NlLiBEci4gS2F0byBoYXMgcmVj
ZWl2ZWQgZ3JhbnQgZnVuZGluZyBmcm9tIHRoZSBKYXBhbiBTb2NpZXR5IGZvciB0aGUgUHJvbW90
aW9uIG9mIFNjaWVuY2UsIFNFTlNISU4gTWVkaWNhbCBSZXNlYXJjaCBGb3VuZGF0aW9uLCBhbmQg
SmFwYW4gUmVzZWFyY2ggRm91bmRhdGlvbiBmb3IgQ2xpbmljYWwgUGhhcm1hY29sb2d5LCBhbmQg
c3BlYWtlcuKAmXMgaG9ub3JhcmlhIGZyb20gU3VtaXRvbW8gRGFpbmlwcG9uIFBoYXJtYSwgT3Rz
dWthLCBNZWlqaS1TZWlrYSBQaGFybWEsIEVsaSBMaWxseSwgTVNEIEsuSy4sIEdsYXhvU21pdGhL
bGluZSwgUGZpemVyLCBKYW5zc2VuIFBoYXJtYWNldXRpY2FsLCBTaGlvbm9naSwgTWl0c3ViaXNo
aSBUYW5hYmUgUGhhcm1hLCBUYWtlZGEgUGhhcm1hY2V1dGljYWwsIEx1bmRiZWNrLCBhbmQgT25v
IFBoYXJtYWNldXRpY2FsLjwvY3VzdG9tMj48ZWxlY3Ryb25pYy1yZXNvdXJjZS1udW0+MTAuMTA1
NS9hLTEzMjQtMzUxNzwvZWxlY3Ryb25pYy1yZXNvdXJjZS1udW0+PHJlbW90ZS1kYXRhYmFzZS1w
cm92aWRlcj5OTE08L3JlbW90ZS1kYXRhYmFzZS1wcm92aWRlcj48bGFuZ3VhZ2U+ZW5nPC9sYW5n
dWFnZT48L3JlY29yZD48L0NpdGU+PENpdGU+PEF1dGhvcj5OZXVyb3BzeWNob3BoYXJtYWNvbG9n
eTwvQXV0aG9yPjxZZWFyPjIwMjE8L1llYXI+PFJlY051bT4xMTA5PC9SZWNOdW0+PHJlY29yZD48
cmVjLW51bWJlcj4xMTA5PC9yZWMtbnVtYmVyPjxmb3JlaWduLWtleXM+PGtleSBhcHA9IkVOIiBk
Yi1pZD0iMHp2cGRlNXhhMGFkNWdlZnZmejU5d2ZlMjlhdDVhdmF6ejl3IiB0aW1lc3RhbXA9IjE3
MjUzMjM0NzYiPjExMDk8L2tleT48L2ZvcmVpZ24ta2V5cz48cmVmLXR5cGUgbmFtZT0iSm91cm5h
bCBBcnRpY2xlIj4xNzwvcmVmLXR5cGU+PGNvbnRyaWJ1dG9ycz48YXV0aG9ycz48YXV0aG9yPkph
cGFuZXNlIFNvY2lldHkgb2YgTmV1cm9wc3ljaG9waGFybWFjb2xvZ3k8L2F1dGhvcj48L2F1dGhv
cnM+PC9jb250cmlidXRvcnM+PHRpdGxlcz48dGl0bGU+SmFwYW5lc2UgU29jaWV0eSBvZiBOZXVy
b3BzeWNob3BoYXJtYWNvbG9neTog4oCcR3VpZGVsaW5lIGZvciBQaGFybWFjb2xvZ2ljYWwgVGhl
cmFweSBvZiBTY2hpem9waHJlbmlh4oCdPC90aXRsZT48c2Vjb25kYXJ5LXRpdGxlPk5ldXJvcHN5
Y2hvcGhhcm1hY29sb2d5IFJlcG9ydHM8L3NlY29uZGFyeS10aXRsZT48L3RpdGxlcz48cGVyaW9k
aWNhbD48ZnVsbC10aXRsZT5OZXVyb3BzeWNob3BoYXJtYWNvbG9neSBSZXBvcnRzPC9mdWxsLXRp
dGxlPjwvcGVyaW9kaWNhbD48cGFnZXM+MjY2LTMyNDwvcGFnZXM+PHZvbHVtZT40MTwvdm9sdW1l
PjxudW1iZXI+MzwvbnVtYmVyPjxkYXRlcz48eWVhcj4yMDIxPC95ZWFyPjwvZGF0ZXM+PGlzYm4+
MjU3NC0xNzNYPC9pc2JuPjx1cmxzPjxyZWxhdGVkLXVybHM+PHVybD5odHRwczovL29ubGluZWxp
YnJhcnkud2lsZXkuY29tL2RvaS9hYnMvMTAuMTAwMi9ucHIyLjEyMTkzPC91cmw+PC9yZWxhdGVk
LXVybHM+PC91cmxzPjxlbGVjdHJvbmljLXJlc291cmNlLW51bT5odHRwczovL2RvaS5vcmcvMTAu
MTAwMi9ucHIyLjEyMTkzPC9lbGVjdHJvbmljLXJlc291cmNlLW51bT48L3JlY29yZD48L0NpdGU+
PC9FbmROb3RlPgB=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38, 339]</w:t>
            </w:r>
            <w:r w:rsidRPr="00280E6D">
              <w:rPr>
                <w:rFonts w:eastAsia="Times New Roman" w:cstheme="minorHAnsi"/>
                <w:color w:val="000000"/>
                <w:sz w:val="20"/>
                <w:szCs w:val="20"/>
                <w:lang w:eastAsia="en-GB"/>
              </w:rPr>
              <w:fldChar w:fldCharType="end"/>
            </w:r>
          </w:p>
        </w:tc>
        <w:tc>
          <w:tcPr>
            <w:tcW w:w="2022" w:type="dxa"/>
            <w:noWrap/>
            <w:hideMark/>
          </w:tcPr>
          <w:p w14:paraId="66AA17DC"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21</w:t>
            </w:r>
          </w:p>
        </w:tc>
        <w:tc>
          <w:tcPr>
            <w:tcW w:w="4395" w:type="dxa"/>
            <w:noWrap/>
            <w:hideMark/>
          </w:tcPr>
          <w:p w14:paraId="26623F32"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 – recommends metabolic screening/physical health monitoring</w:t>
            </w:r>
          </w:p>
        </w:tc>
      </w:tr>
      <w:tr w:rsidR="00E020BE" w:rsidRPr="00280E6D" w14:paraId="770D9BF8" w14:textId="77777777" w:rsidTr="00660F96">
        <w:trPr>
          <w:trHeight w:val="320"/>
        </w:trPr>
        <w:tc>
          <w:tcPr>
            <w:tcW w:w="4531" w:type="dxa"/>
            <w:noWrap/>
          </w:tcPr>
          <w:p w14:paraId="21D4364C" w14:textId="5F36853E"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Ministry of Health, Malaysia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Ministry of Health&lt;/Author&gt;&lt;RecNum&gt;1113&lt;/RecNum&gt;&lt;DisplayText&gt;[340]&lt;/DisplayText&gt;&lt;record&gt;&lt;rec-number&gt;1113&lt;/rec-number&gt;&lt;foreign-keys&gt;&lt;key app="EN" db-id="0zvpde5xa0ad5gefvfz59wfe29at5avazz9w" timestamp="1725487740"&gt;1113&lt;/key&gt;&lt;/foreign-keys&gt;&lt;ref-type name="Web Page"&gt;12&lt;/ref-type&gt;&lt;contributors&gt;&lt;authors&gt;&lt;author&gt;Ministry of Health, Malaysia&lt;/author&gt;&lt;/authors&gt;&lt;secondary-authors&gt;&lt;author&gt;Ministry of Health, Malaysia&lt;/author&gt;&lt;/secondary-authors&gt;&lt;/contributors&gt;&lt;titles&gt;&lt;title&gt;Management of Schizophrenia (Second Edition)&lt;/title&gt;&lt;/titles&gt;&lt;number&gt;5/9/24&lt;/number&gt;&lt;dates&gt;&lt;/dates&gt;&lt;urls&gt;&lt;related-urls&gt;&lt;url&gt;https://www.moh.gov.my/moh/resources/Main%20Banner/2021/Okt/Draft_CPG_Management_of_Schizophrenia_(Second_Edition)_for_Reviewers.pdf&lt;/url&gt;&lt;/related-urls&gt;&lt;/urls&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40]</w:t>
            </w:r>
            <w:r w:rsidRPr="00280E6D">
              <w:rPr>
                <w:rFonts w:eastAsia="Times New Roman" w:cstheme="minorHAnsi"/>
                <w:color w:val="000000"/>
                <w:sz w:val="20"/>
                <w:szCs w:val="20"/>
                <w:lang w:eastAsia="en-GB"/>
              </w:rPr>
              <w:fldChar w:fldCharType="end"/>
            </w:r>
          </w:p>
        </w:tc>
        <w:tc>
          <w:tcPr>
            <w:tcW w:w="2022" w:type="dxa"/>
            <w:noWrap/>
          </w:tcPr>
          <w:p w14:paraId="6533CE8F"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21</w:t>
            </w:r>
          </w:p>
        </w:tc>
        <w:tc>
          <w:tcPr>
            <w:tcW w:w="4395" w:type="dxa"/>
            <w:noWrap/>
          </w:tcPr>
          <w:p w14:paraId="0F8832B2"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Included </w:t>
            </w:r>
          </w:p>
        </w:tc>
      </w:tr>
      <w:tr w:rsidR="00E020BE" w:rsidRPr="00280E6D" w14:paraId="24FECBE9" w14:textId="77777777" w:rsidTr="00660F96">
        <w:trPr>
          <w:trHeight w:val="320"/>
        </w:trPr>
        <w:tc>
          <w:tcPr>
            <w:tcW w:w="4531" w:type="dxa"/>
            <w:noWrap/>
            <w:hideMark/>
          </w:tcPr>
          <w:p w14:paraId="602579F8" w14:textId="3A2C8D03"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Psychiatry Society of Chinese Medical Association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Year&gt;2023&lt;/Year&gt;&lt;RecNum&gt;1107&lt;/RecNum&gt;&lt;DisplayText&gt;[341]&lt;/DisplayText&gt;&lt;record&gt;&lt;rec-number&gt;1107&lt;/rec-number&gt;&lt;foreign-keys&gt;&lt;key app="EN" db-id="0zvpde5xa0ad5gefvfz59wfe29at5avazz9w" timestamp="1725322192"&gt;1107&lt;/key&gt;&lt;/foreign-keys&gt;&lt;ref-type name="Web Page"&gt;12&lt;/ref-type&gt;&lt;contributors&gt;&lt;/contributors&gt;&lt;titles&gt;&lt;title&gt;Guidelines for schizophrenia Prevention and Treatment in China&lt;/title&gt;&lt;/titles&gt;&lt;number&gt;3/9/24&lt;/number&gt;&lt;dates&gt;&lt;year&gt;2023&lt;/year&gt;&lt;/dates&gt;&lt;pub-location&gt;PREPARE: Practice Guideline Registration for Transparency &lt;/pub-location&gt;&lt;urls&gt;&lt;related-urls&gt;&lt;url&gt;http://guidelines-registry.cn/guid/2386&lt;/url&gt;&lt;/related-urls&gt;&lt;/urls&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41]</w:t>
            </w:r>
            <w:r w:rsidRPr="00280E6D">
              <w:rPr>
                <w:rFonts w:eastAsia="Times New Roman" w:cstheme="minorHAnsi"/>
                <w:color w:val="000000"/>
                <w:sz w:val="20"/>
                <w:szCs w:val="20"/>
                <w:lang w:eastAsia="en-GB"/>
              </w:rPr>
              <w:fldChar w:fldCharType="end"/>
            </w:r>
          </w:p>
        </w:tc>
        <w:tc>
          <w:tcPr>
            <w:tcW w:w="2022" w:type="dxa"/>
            <w:noWrap/>
            <w:hideMark/>
          </w:tcPr>
          <w:p w14:paraId="18C5091F"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23</w:t>
            </w:r>
          </w:p>
        </w:tc>
        <w:tc>
          <w:tcPr>
            <w:tcW w:w="4395" w:type="dxa"/>
            <w:noWrap/>
            <w:hideMark/>
          </w:tcPr>
          <w:p w14:paraId="59FB9E8F"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Guideline currently not published</w:t>
            </w:r>
          </w:p>
        </w:tc>
      </w:tr>
      <w:tr w:rsidR="00E020BE" w:rsidRPr="00280E6D" w14:paraId="42FEA8F3" w14:textId="77777777" w:rsidTr="00660F96">
        <w:trPr>
          <w:trHeight w:val="77"/>
        </w:trPr>
        <w:tc>
          <w:tcPr>
            <w:tcW w:w="4531" w:type="dxa"/>
            <w:noWrap/>
            <w:hideMark/>
          </w:tcPr>
          <w:p w14:paraId="5DE17C10" w14:textId="77777777" w:rsidR="00E020BE" w:rsidRPr="00280E6D" w:rsidRDefault="00E020BE" w:rsidP="00660F96">
            <w:pPr>
              <w:rPr>
                <w:rFonts w:eastAsia="Times New Roman" w:cstheme="minorHAnsi"/>
                <w:sz w:val="20"/>
                <w:szCs w:val="20"/>
                <w:lang w:eastAsia="en-GB"/>
              </w:rPr>
            </w:pPr>
          </w:p>
        </w:tc>
        <w:tc>
          <w:tcPr>
            <w:tcW w:w="2022" w:type="dxa"/>
            <w:noWrap/>
            <w:hideMark/>
          </w:tcPr>
          <w:p w14:paraId="2E616A86" w14:textId="77777777" w:rsidR="00E020BE" w:rsidRPr="00280E6D" w:rsidRDefault="00E020BE" w:rsidP="00660F96">
            <w:pPr>
              <w:rPr>
                <w:rFonts w:eastAsia="Times New Roman" w:cstheme="minorHAnsi"/>
                <w:sz w:val="20"/>
                <w:szCs w:val="20"/>
                <w:lang w:eastAsia="en-GB"/>
              </w:rPr>
            </w:pPr>
          </w:p>
        </w:tc>
        <w:tc>
          <w:tcPr>
            <w:tcW w:w="4395" w:type="dxa"/>
            <w:noWrap/>
            <w:hideMark/>
          </w:tcPr>
          <w:p w14:paraId="6A40620E" w14:textId="77777777" w:rsidR="00E020BE" w:rsidRPr="00280E6D" w:rsidRDefault="00E020BE" w:rsidP="00660F96">
            <w:pPr>
              <w:rPr>
                <w:rFonts w:eastAsia="Times New Roman" w:cstheme="minorHAnsi"/>
                <w:sz w:val="20"/>
                <w:szCs w:val="20"/>
                <w:lang w:eastAsia="en-GB"/>
              </w:rPr>
            </w:pPr>
          </w:p>
        </w:tc>
      </w:tr>
      <w:tr w:rsidR="00E020BE" w:rsidRPr="00280E6D" w14:paraId="37F35B31" w14:textId="77777777" w:rsidTr="00660F96">
        <w:trPr>
          <w:trHeight w:val="320"/>
        </w:trPr>
        <w:tc>
          <w:tcPr>
            <w:tcW w:w="4531" w:type="dxa"/>
            <w:noWrap/>
            <w:hideMark/>
          </w:tcPr>
          <w:p w14:paraId="3EA44167" w14:textId="77777777" w:rsidR="00E020BE" w:rsidRPr="00280E6D" w:rsidRDefault="00E020BE" w:rsidP="00660F96">
            <w:pPr>
              <w:rPr>
                <w:rFonts w:eastAsia="Times New Roman" w:cstheme="minorHAnsi"/>
                <w:b/>
                <w:bCs/>
                <w:color w:val="000000"/>
                <w:sz w:val="20"/>
                <w:szCs w:val="20"/>
                <w:lang w:eastAsia="en-GB"/>
              </w:rPr>
            </w:pPr>
            <w:r w:rsidRPr="00280E6D">
              <w:rPr>
                <w:rFonts w:eastAsia="Times New Roman" w:cstheme="minorHAnsi"/>
                <w:b/>
                <w:bCs/>
                <w:color w:val="000000"/>
                <w:sz w:val="20"/>
                <w:szCs w:val="20"/>
                <w:lang w:eastAsia="en-GB"/>
              </w:rPr>
              <w:t xml:space="preserve">Australia and New Zealand </w:t>
            </w:r>
          </w:p>
        </w:tc>
        <w:tc>
          <w:tcPr>
            <w:tcW w:w="2022" w:type="dxa"/>
            <w:noWrap/>
            <w:hideMark/>
          </w:tcPr>
          <w:p w14:paraId="3E6DDF10" w14:textId="77777777" w:rsidR="00E020BE" w:rsidRPr="00280E6D" w:rsidRDefault="00E020BE" w:rsidP="00660F96">
            <w:pPr>
              <w:rPr>
                <w:rFonts w:eastAsia="Times New Roman" w:cstheme="minorHAnsi"/>
                <w:b/>
                <w:bCs/>
                <w:color w:val="000000"/>
                <w:sz w:val="20"/>
                <w:szCs w:val="20"/>
                <w:lang w:eastAsia="en-GB"/>
              </w:rPr>
            </w:pPr>
          </w:p>
        </w:tc>
        <w:tc>
          <w:tcPr>
            <w:tcW w:w="4395" w:type="dxa"/>
            <w:noWrap/>
            <w:hideMark/>
          </w:tcPr>
          <w:p w14:paraId="18135011" w14:textId="77777777" w:rsidR="00E020BE" w:rsidRPr="00280E6D" w:rsidRDefault="00E020BE" w:rsidP="00660F96">
            <w:pPr>
              <w:rPr>
                <w:rFonts w:eastAsia="Times New Roman" w:cstheme="minorHAnsi"/>
                <w:sz w:val="20"/>
                <w:szCs w:val="20"/>
                <w:lang w:eastAsia="en-GB"/>
              </w:rPr>
            </w:pPr>
          </w:p>
        </w:tc>
      </w:tr>
      <w:tr w:rsidR="00E020BE" w:rsidRPr="00280E6D" w14:paraId="202615DE" w14:textId="77777777" w:rsidTr="00660F96">
        <w:trPr>
          <w:trHeight w:val="320"/>
        </w:trPr>
        <w:tc>
          <w:tcPr>
            <w:tcW w:w="4531" w:type="dxa"/>
            <w:noWrap/>
            <w:hideMark/>
          </w:tcPr>
          <w:p w14:paraId="0DFE376D" w14:textId="10C95D8E"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Australian Clinical Guidelines for Early Psychosis </w:t>
            </w:r>
            <w:r w:rsidRPr="00280E6D">
              <w:rPr>
                <w:rFonts w:eastAsia="Times New Roman" w:cstheme="minorHAnsi"/>
                <w:color w:val="000000"/>
                <w:sz w:val="20"/>
                <w:szCs w:val="20"/>
                <w:lang w:eastAsia="en-GB"/>
              </w:rPr>
              <w:fldChar w:fldCharType="begin">
                <w:fldData xml:space="preserve">PEVuZE5vdGU+PENpdGU+PEF1dGhvcj5QZXRyYWtpczwvQXV0aG9yPjxZZWFyPjIwMTE8L1llYXI+
PFJlY051bT4yNTA8L1JlY051bT48RGlzcGxheVRleHQ+WzM0MiwgMzQzXTwvRGlzcGxheVRleHQ+
PHJlY29yZD48cmVjLW51bWJlcj4yNTA8L3JlYy1udW1iZXI+PGZvcmVpZ24ta2V5cz48a2V5IGFw
cD0iRU4iIGRiLWlkPSIwenZwZGU1eGEwYWQ1Z2VmdmZ6NTl3ZmUyOWF0NWF2YXp6OXciIHRpbWVz
dGFtcD0iMTY5MTQ4NTMwNSI+MjUwPC9rZXk+PC9mb3JlaWduLWtleXM+PHJlZi10eXBlIG5hbWU9
IkpvdXJuYWwgQXJ0aWNsZSI+MTc8L3JlZi10eXBlPjxjb250cmlidXRvcnM+PGF1dGhvcnM+PGF1
dGhvcj5QZXRyYWtpcywgTS48L2F1dGhvcj48YXV0aG9yPkhhbWlsdG9uLCBCLjwvYXV0aG9yPjxh
dXRob3I+UGVubm8sIFMuPC9hdXRob3I+PGF1dGhvcj5TZWx2ZW5kcmEsIEEuPC9hdXRob3I+PGF1
dGhvcj5MYXh0b24sIFMuPC9hdXRob3I+PGF1dGhvcj5Eb2lkZ2UsIEcuPC9hdXRob3I+PGF1dGhv
cj5TdmVuc29uLCBNLjwvYXV0aG9yPjxhdXRob3I+Q2FzdGxlLCBELjwvYXV0aG9yPjwvYXV0aG9y
cz48L2NvbnRyaWJ1dG9ycz48YXV0aC1hZGRyZXNzPlN0IFZpbmNlbnQmYXBvcztzIE1lbnRhbCBI
ZWFsdGggU2VydmljZSwgSGF3dGhvcm4gQ29tbXVuaXR5IE1lbnRhbCBIZWFsdGggU2VydmljZSwg
TWVsYm91cm5lLCBWaWMuLCBBdXN0cmFsaWEuIG1lbGlzc2EucGV0cmFraXNAc3ZobS5vcmcuYXU8
L2F1dGgtYWRkcmVzcz48dGl0bGVzPjx0aXRsZT5GaWRlbGl0eSB0byBjbGluaWNhbCBndWlkZWxp
bmVzIHVzaW5nIGEgY2FyZSBwYXRod2F5IGluIHRoZSB0cmVhdG1lbnQgb2YgZmlyc3QgZXBpc29k
ZSBwc3ljaG9zaXM8L3RpdGxlPjxzZWNvbmRhcnktdGl0bGU+SiBFdmFsIENsaW4gUHJhY3Q8L3Nl
Y29uZGFyeS10aXRsZT48L3RpdGxlcz48cGVyaW9kaWNhbD48ZnVsbC10aXRsZT5KIEV2YWwgQ2xp
biBQcmFjdDwvZnVsbC10aXRsZT48L3BlcmlvZGljYWw+PHBhZ2VzPjcyMi04PC9wYWdlcz48dm9s
dW1lPjE3PC92b2x1bWU+PG51bWJlcj40PC9udW1iZXI+PGVkaXRpb24+MjAxMC8xMC8yNzwvZWRp
dGlvbj48a2V5d29yZHM+PGtleXdvcmQ+QWRvbGVzY2VudDwva2V5d29yZD48a2V5d29yZD5BZHVs
dDwva2V5d29yZD48a2V5d29yZD5Db2hvcnQgU3R1ZGllczwva2V5d29yZD48a2V5d29yZD5FYXJs
eSBEaWFnbm9zaXM8L2tleXdvcmQ+PGtleXdvcmQ+KkVwaXNvZGUgb2YgQ2FyZTwva2V5d29yZD48
a2V5d29yZD5GZW1hbGU8L2tleXdvcmQ+PGtleXdvcmQ+Kkd1aWRlbGluZSBBZGhlcmVuY2U8L2tl
eXdvcmQ+PGtleXdvcmQ+SHVtYW5zPC9rZXl3b3JkPjxrZXl3b3JkPk1hbGU8L2tleXdvcmQ+PGtl
eXdvcmQ+TWVudGFsIEhlYWx0aCBTZXJ2aWNlczwva2V5d29yZD48a2V5d29yZD5NaWRkbGUgQWdl
ZDwva2V5d29yZD48a2V5d29yZD5QcmFjdGljZSBHdWlkZWxpbmVzIGFzIFRvcGljPC9rZXl3b3Jk
PjxrZXl3b3JkPipQcmFjdGljZSBQYXR0ZXJucywgUGh5c2ljaWFucyZhcG9zOzwva2V5d29yZD48
a2V5d29yZD5Qc3ljaG90aWMgRGlzb3JkZXJzLyp0aGVyYXB5PC9rZXl3b3JkPjxrZXl3b3JkPlZp
Y3RvcmlhPC9rZXl3b3JkPjxrZXl3b3JkPllvdW5nIEFkdWx0PC9rZXl3b3JkPjwva2V5d29yZHM+
PGRhdGVzPjx5ZWFyPjIwMTE8L3llYXI+PHB1Yi1kYXRlcz48ZGF0ZT5BdWc8L2RhdGU+PC9wdWIt
ZGF0ZXM+PC9kYXRlcz48aXNibj4xMzU2LTEyOTQ8L2lzYm4+PGFjY2Vzc2lvbi1udW0+MjA5NzM4
NzI8L2FjY2Vzc2lvbi1udW0+PHVybHM+PC91cmxzPjxlbGVjdHJvbmljLXJlc291cmNlLW51bT4x
MC4xMTExL2ouMTM2NS0yNzUzLjIwMTAuMDE1NDgueDwvZWxlY3Ryb25pYy1yZXNvdXJjZS1udW0+
PHJlbW90ZS1kYXRhYmFzZS1wcm92aWRlcj5OTE08L3JlbW90ZS1kYXRhYmFzZS1wcm92aWRlcj48
bGFuZ3VhZ2U+ZW5nPC9sYW5ndWFnZT48L3JlY29yZD48L0NpdGU+PENpdGU+PFllYXI+MjAxNjwv
WWVhcj48UmVjTnVtPjEwMzE8L1JlY051bT48cmVjb3JkPjxyZWMtbnVtYmVyPjEwMzE8L3JlYy1u
dW1iZXI+PGZvcmVpZ24ta2V5cz48a2V5IGFwcD0iRU4iIGRiLWlkPSIwenZwZGU1eGEwYWQ1Z2Vm
dmZ6NTl3ZmUyOWF0NWF2YXp6OXciIHRpbWVzdGFtcD0iMTcxMTkzMTg3MSI+MTAzMTwva2V5Pjwv
Zm9yZWlnbi1rZXlzPjxyZWYtdHlwZSBuYW1lPSJXZWIgUGFnZSI+MTI8L3JlZi10eXBlPjxjb250
cmlidXRvcnM+PC9jb250cmlidXRvcnM+PHRpdGxlcz48dGl0bGU+RWFybHkgUHN5Y2hvc2lzIEd1
aWRlbGluZXMgV3JpdGluZyBHcm91cCBhbmQgRVBQSUMgTmF0aW9uYWwgU3VwcG9ydCBQcm9ncmFt
LCBBdXN0cmFsaWFuIENsaW5pY2FsIEd1aWRlbGluZXMgZm9yIEVhcmx5IFBzeWNob3NpczwvdGl0
bGU+PC90aXRsZXM+PG51bWJlcj4xLzQvMjAyNDwvbnVtYmVyPjxlZGl0aW9uPjJuZCBlZGl0aW9u
IHVwZGF0ZTwvZWRpdGlvbj48ZGF0ZXM+PHllYXI+MjAxNjwveWVhcj48L2RhdGVzPjxwdWItbG9j
YXRpb24+TWVsYm91cm5lPC9wdWItbG9jYXRpb24+PHB1Ymxpc2hlcj5PcnlnZW4sIFRoZSBOYXRp
b25hbCBDZW50cmUgb2YgRXhjZWxsZW5jZSBpbiBZb3V0aCBNZW50YWwgSGVhbHRoPC9wdWJsaXNo
ZXI+PHVybHM+PC91cmxzPjwvcmVjb3JkPjwvQ2l0ZT48L0VuZE5vdGU+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QZXRyYWtpczwvQXV0aG9yPjxZZWFyPjIwMTE8L1llYXI+
PFJlY051bT4yNTA8L1JlY051bT48RGlzcGxheVRleHQ+WzM0MiwgMzQzXTwvRGlzcGxheVRleHQ+
PHJlY29yZD48cmVjLW51bWJlcj4yNTA8L3JlYy1udW1iZXI+PGZvcmVpZ24ta2V5cz48a2V5IGFw
cD0iRU4iIGRiLWlkPSIwenZwZGU1eGEwYWQ1Z2VmdmZ6NTl3ZmUyOWF0NWF2YXp6OXciIHRpbWVz
dGFtcD0iMTY5MTQ4NTMwNSI+MjUwPC9rZXk+PC9mb3JlaWduLWtleXM+PHJlZi10eXBlIG5hbWU9
IkpvdXJuYWwgQXJ0aWNsZSI+MTc8L3JlZi10eXBlPjxjb250cmlidXRvcnM+PGF1dGhvcnM+PGF1
dGhvcj5QZXRyYWtpcywgTS48L2F1dGhvcj48YXV0aG9yPkhhbWlsdG9uLCBCLjwvYXV0aG9yPjxh
dXRob3I+UGVubm8sIFMuPC9hdXRob3I+PGF1dGhvcj5TZWx2ZW5kcmEsIEEuPC9hdXRob3I+PGF1
dGhvcj5MYXh0b24sIFMuPC9hdXRob3I+PGF1dGhvcj5Eb2lkZ2UsIEcuPC9hdXRob3I+PGF1dGhv
cj5TdmVuc29uLCBNLjwvYXV0aG9yPjxhdXRob3I+Q2FzdGxlLCBELjwvYXV0aG9yPjwvYXV0aG9y
cz48L2NvbnRyaWJ1dG9ycz48YXV0aC1hZGRyZXNzPlN0IFZpbmNlbnQmYXBvcztzIE1lbnRhbCBI
ZWFsdGggU2VydmljZSwgSGF3dGhvcm4gQ29tbXVuaXR5IE1lbnRhbCBIZWFsdGggU2VydmljZSwg
TWVsYm91cm5lLCBWaWMuLCBBdXN0cmFsaWEuIG1lbGlzc2EucGV0cmFraXNAc3ZobS5vcmcuYXU8
L2F1dGgtYWRkcmVzcz48dGl0bGVzPjx0aXRsZT5GaWRlbGl0eSB0byBjbGluaWNhbCBndWlkZWxp
bmVzIHVzaW5nIGEgY2FyZSBwYXRod2F5IGluIHRoZSB0cmVhdG1lbnQgb2YgZmlyc3QgZXBpc29k
ZSBwc3ljaG9zaXM8L3RpdGxlPjxzZWNvbmRhcnktdGl0bGU+SiBFdmFsIENsaW4gUHJhY3Q8L3Nl
Y29uZGFyeS10aXRsZT48L3RpdGxlcz48cGVyaW9kaWNhbD48ZnVsbC10aXRsZT5KIEV2YWwgQ2xp
biBQcmFjdDwvZnVsbC10aXRsZT48L3BlcmlvZGljYWw+PHBhZ2VzPjcyMi04PC9wYWdlcz48dm9s
dW1lPjE3PC92b2x1bWU+PG51bWJlcj40PC9udW1iZXI+PGVkaXRpb24+MjAxMC8xMC8yNzwvZWRp
dGlvbj48a2V5d29yZHM+PGtleXdvcmQ+QWRvbGVzY2VudDwva2V5d29yZD48a2V5d29yZD5BZHVs
dDwva2V5d29yZD48a2V5d29yZD5Db2hvcnQgU3R1ZGllczwva2V5d29yZD48a2V5d29yZD5FYXJs
eSBEaWFnbm9zaXM8L2tleXdvcmQ+PGtleXdvcmQ+KkVwaXNvZGUgb2YgQ2FyZTwva2V5d29yZD48
a2V5d29yZD5GZW1hbGU8L2tleXdvcmQ+PGtleXdvcmQ+Kkd1aWRlbGluZSBBZGhlcmVuY2U8L2tl
eXdvcmQ+PGtleXdvcmQ+SHVtYW5zPC9rZXl3b3JkPjxrZXl3b3JkPk1hbGU8L2tleXdvcmQ+PGtl
eXdvcmQ+TWVudGFsIEhlYWx0aCBTZXJ2aWNlczwva2V5d29yZD48a2V5d29yZD5NaWRkbGUgQWdl
ZDwva2V5d29yZD48a2V5d29yZD5QcmFjdGljZSBHdWlkZWxpbmVzIGFzIFRvcGljPC9rZXl3b3Jk
PjxrZXl3b3JkPipQcmFjdGljZSBQYXR0ZXJucywgUGh5c2ljaWFucyZhcG9zOzwva2V5d29yZD48
a2V5d29yZD5Qc3ljaG90aWMgRGlzb3JkZXJzLyp0aGVyYXB5PC9rZXl3b3JkPjxrZXl3b3JkPlZp
Y3RvcmlhPC9rZXl3b3JkPjxrZXl3b3JkPllvdW5nIEFkdWx0PC9rZXl3b3JkPjwva2V5d29yZHM+
PGRhdGVzPjx5ZWFyPjIwMTE8L3llYXI+PHB1Yi1kYXRlcz48ZGF0ZT5BdWc8L2RhdGU+PC9wdWIt
ZGF0ZXM+PC9kYXRlcz48aXNibj4xMzU2LTEyOTQ8L2lzYm4+PGFjY2Vzc2lvbi1udW0+MjA5NzM4
NzI8L2FjY2Vzc2lvbi1udW0+PHVybHM+PC91cmxzPjxlbGVjdHJvbmljLXJlc291cmNlLW51bT4x
MC4xMTExL2ouMTM2NS0yNzUzLjIwMTAuMDE1NDgueDwvZWxlY3Ryb25pYy1yZXNvdXJjZS1udW0+
PHJlbW90ZS1kYXRhYmFzZS1wcm92aWRlcj5OTE08L3JlbW90ZS1kYXRhYmFzZS1wcm92aWRlcj48
bGFuZ3VhZ2U+ZW5nPC9sYW5ndWFnZT48L3JlY29yZD48L0NpdGU+PENpdGU+PFllYXI+MjAxNjwv
WWVhcj48UmVjTnVtPjEwMzE8L1JlY051bT48cmVjb3JkPjxyZWMtbnVtYmVyPjEwMzE8L3JlYy1u
dW1iZXI+PGZvcmVpZ24ta2V5cz48a2V5IGFwcD0iRU4iIGRiLWlkPSIwenZwZGU1eGEwYWQ1Z2Vm
dmZ6NTl3ZmUyOWF0NWF2YXp6OXciIHRpbWVzdGFtcD0iMTcxMTkzMTg3MSI+MTAzMTwva2V5Pjwv
Zm9yZWlnbi1rZXlzPjxyZWYtdHlwZSBuYW1lPSJXZWIgUGFnZSI+MTI8L3JlZi10eXBlPjxjb250
cmlidXRvcnM+PC9jb250cmlidXRvcnM+PHRpdGxlcz48dGl0bGU+RWFybHkgUHN5Y2hvc2lzIEd1
aWRlbGluZXMgV3JpdGluZyBHcm91cCBhbmQgRVBQSUMgTmF0aW9uYWwgU3VwcG9ydCBQcm9ncmFt
LCBBdXN0cmFsaWFuIENsaW5pY2FsIEd1aWRlbGluZXMgZm9yIEVhcmx5IFBzeWNob3NpczwvdGl0
bGU+PC90aXRsZXM+PG51bWJlcj4xLzQvMjAyNDwvbnVtYmVyPjxlZGl0aW9uPjJuZCBlZGl0aW9u
IHVwZGF0ZTwvZWRpdGlvbj48ZGF0ZXM+PHllYXI+MjAxNjwveWVhcj48L2RhdGVzPjxwdWItbG9j
YXRpb24+TWVsYm91cm5lPC9wdWItbG9jYXRpb24+PHB1Ymxpc2hlcj5PcnlnZW4sIFRoZSBOYXRp
b25hbCBDZW50cmUgb2YgRXhjZWxsZW5jZSBpbiBZb3V0aCBNZW50YWwgSGVhbHRoPC9wdWJsaXNo
ZXI+PHVybHM+PC91cmxzPjwvcmVjb3JkPjwvQ2l0ZT48L0VuZE5vdGU+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42, 343]</w:t>
            </w:r>
            <w:r w:rsidRPr="00280E6D">
              <w:rPr>
                <w:rFonts w:eastAsia="Times New Roman" w:cstheme="minorHAnsi"/>
                <w:color w:val="000000"/>
                <w:sz w:val="20"/>
                <w:szCs w:val="20"/>
                <w:lang w:eastAsia="en-GB"/>
              </w:rPr>
              <w:fldChar w:fldCharType="end"/>
            </w:r>
          </w:p>
        </w:tc>
        <w:tc>
          <w:tcPr>
            <w:tcW w:w="2022" w:type="dxa"/>
            <w:noWrap/>
            <w:hideMark/>
          </w:tcPr>
          <w:p w14:paraId="6CA11528"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1/16</w:t>
            </w:r>
          </w:p>
        </w:tc>
        <w:tc>
          <w:tcPr>
            <w:tcW w:w="4395" w:type="dxa"/>
            <w:noWrap/>
            <w:hideMark/>
          </w:tcPr>
          <w:p w14:paraId="7AB58116"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6 Included</w:t>
            </w:r>
          </w:p>
        </w:tc>
      </w:tr>
      <w:tr w:rsidR="00E020BE" w:rsidRPr="00280E6D" w14:paraId="7E825184" w14:textId="77777777" w:rsidTr="00660F96">
        <w:trPr>
          <w:trHeight w:val="320"/>
        </w:trPr>
        <w:tc>
          <w:tcPr>
            <w:tcW w:w="4531" w:type="dxa"/>
            <w:noWrap/>
            <w:hideMark/>
          </w:tcPr>
          <w:p w14:paraId="70219646" w14:textId="1577BB9B"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Royal Australian and New Zealand College of Psychiatrists (RANZCP) </w:t>
            </w:r>
            <w:r w:rsidRPr="00280E6D">
              <w:rPr>
                <w:rFonts w:eastAsia="Times New Roman" w:cstheme="minorHAnsi"/>
                <w:color w:val="000000"/>
                <w:sz w:val="20"/>
                <w:szCs w:val="20"/>
                <w:lang w:eastAsia="en-GB"/>
              </w:rPr>
              <w:fldChar w:fldCharType="begin">
                <w:fldData xml:space="preserve">PEVuZE5vdGU+PENpdGU+PEF1dGhvcj5HYWxsZXRseTwvQXV0aG9yPjxZZWFyPjIwMTY8L1llYXI+
PFJlY051bT44MTQ8L1JlY051bT48RGlzcGxheVRleHQ+WzM0NCwgMzQ1XTwvRGlzcGxheVRleHQ+
PHJlY29yZD48cmVjLW51bWJlcj44MTQ8L3JlYy1udW1iZXI+PGZvcmVpZ24ta2V5cz48a2V5IGFw
cD0iRU4iIGRiLWlkPSIwenZwZGU1eGEwYWQ1Z2VmdmZ6NTl3ZmUyOWF0NWF2YXp6OXciIHRpbWVz
dGFtcD0iMTY5MTQ4NTMwNSI+ODE0PC9rZXk+PC9mb3JlaWduLWtleXM+PHJlZi10eXBlIG5hbWU9
IkpvdXJuYWwgQXJ0aWNsZSI+MTc8L3JlZi10eXBlPjxjb250cmlidXRvcnM+PGF1dGhvcnM+PGF1
dGhvcj5HYWxsZXRseSwgQy48L2F1dGhvcj48YXV0aG9yPkNhc3RsZSwgRC48L2F1dGhvcj48YXV0
aG9yPkRhcmssIEYuPC9hdXRob3I+PGF1dGhvcj5IdW1iZXJzdG9uZSwgVi48L2F1dGhvcj48YXV0
aG9yPkphYmxlbnNreSwgQS48L2F1dGhvcj48YXV0aG9yPktpbGxhY2tleSwgRS48L2F1dGhvcj48
YXV0aG9yPkt1bGthcm5pLCBKLjwvYXV0aG9yPjxhdXRob3I+TWNHb3JyeSwgUC48L2F1dGhvcj48
YXV0aG9yPk5pZWxzc2VuLCBPLjwvYXV0aG9yPjxhdXRob3I+VHJhbiwgTi48L2F1dGhvcj48L2F1
dGhvcnM+PC9jb250cmlidXRvcnM+PGF1dGgtYWRkcmVzcz5EaXNjaXBsaW5lIG9mIFBzeWNoaWF0
cnksIFNjaG9vbCBvZiBNZWRpY2luZSwgVGhlIFVuaXZlcnNpdHkgb2YgQWRlbGFpZGUsIFNBLCBB
dXN0cmFsaWEgUmFtc2F5IEhlYWx0aCBDYXJlIChTQSkgTWVudGFsIEhlYWx0aCwgQWRlbGFpZGUs
IFNBLCBBdXN0cmFsaWEgTm9ydGhlcm4gQWRlbGFpZGUgTG9jYWwgSGVhbHRoIE5ldHdvcmssIEFk
ZWxhaWRlLCBTQSwgQXVzdHJhbGlhIGNoZXJyaWUuZ2FsbGV0bHlAYWRlbGFpZGUuZWR1LmF1LiYj
eEQ7RGVwYXJ0bWVudCBvZiBQc3ljaGlhdHJ5LCBTdCBWaW5jZW50JmFwb3M7cyBIZWFsdGggYW5k
IFRoZSBVbml2ZXJzaXR5IG9mIE1lbGJvdXJuZSwgTWVsYm91cm5lLCBWSUMsIEF1c3RyYWxpYS4m
I3hEO1JlaGFiaWxpdGF0aW9uIFNlcnZpY2VzLCBNZXRybyBTb3V0aCBNZW50YWwgSGVhbHRoIFNl
cnZpY2UsIEJyaXNiYW5lLCBRTEQsIEF1c3RyYWxpYS4mI3hEO01lbnRhbCBIZWFsdGggYW5kIEFk
ZGljdGlvbiBTZXJ2aWNlcywgTm9ydGhsYW5kIERpc3RyaWN0IEhlYWx0aCBCb2FyZCwgV2hhbmdh
cmVpLCBOZXcgWmVhbGFuZC4mI3hEO0NlbnRyZSBmb3IgQ2xpbmljYWwgUmVzZWFyY2ggaW4gTmV1
cm9wc3ljaGlhdHJ5LCBTY2hvb2wgb2YgUHN5Y2hpYXRyeSBhbmQgQ2xpbmljYWwgTmV1cm9zY2ll
bmNlcywgVGhlIFVuaXZlcnNpdHkgb2YgV2VzdGVybiBBdXN0cmFsaWEgKFVXQSksIENyYXdsZXks
IFdBLCBBdXN0cmFsaWEuJiN4RDtPcnlnZW4gLSBUaGUgTmF0aW9uYWwgQ2VudHJlIG9mIEV4Y2Vs
bGVuY2UgaW4gWW91dGggTWVudGFsIEhlYWx0aCwgUGFya3ZpbGxlLCBWSUMsIEF1c3RyYWxpYSBU
aGUgVW5pdmVyc2l0eSBvZiBNZWxib3VybmUsIE1lbGJvdXJuZSwgVklDLCBBdXN0cmFsaWEuJiN4
RDtUaGUgQWxmcmVkIEhvc3BpdGFsIGFuZCBNb25hc2ggVW5pdmVyc2l0eSwgQ2xheXRvbiwgVklD
LCBBdXN0cmFsaWEgTW9uYXNoIEFsZnJlZCBQc3ljaGlhdHJ5IFJlc2VhcmNoIENlbnRyZSwgTWVs
Ym91cm5lLCBWSUMsIEF1c3RyYWxpYS4mI3hEO09yeWdlbiAtIFRoZSBOYXRpb25hbCBDZW50cmUg
b2YgRXhjZWxsZW5jZSBpbiBZb3V0aCBNZW50YWwgSGVhbHRoLCBQYXJrdmlsbGUsIFZJQywgQXVz
dHJhbGlhIFRoZSBVbml2ZXJzaXR5IG9mIE1lbGJvdXJuZSwgTWVsYm91cm5lLCBWSUMsIEF1c3Ry
YWxpYSBCb2FyZCBvZiB0aGUgTmF0aW9uYWwgWW91dGggTWVudGFsIEhlYWx0aCBGb3VuZGF0aW9u
IChoZWFkc3BhY2UpLCBQYXJrdmlsbGUsIFZJQywgQXVzdHJhbGlhLiYjeEQ7UHN5Y2hpYXRyeSwg
Tm9ydGhlcm4gQ2xpbmljYWwgU2Nob29sLCBUaGUgVW5pdmVyc2l0eSBvZiBTeWRuZXksIFN5ZG5l
eSwgTlNXLCBBdXN0cmFsaWEuJiN4RDtTdCBWaW5jZW50JmFwb3M7cyBNZW50YWwgSGVhbHRoLCBN
ZWxib3VybmUsIFZJQywgQXVzdHJhbGlhIERlcGFydG1lbnQgb2YgUHN5Y2hpYXRyeSwgVGhlIFVu
aXZlcnNpdHkgb2YgTWVsYm91cm5lLCBNZWxib3VybmUsIFZJQywgQXVzdHJhbGlhLjwvYXV0aC1h
ZGRyZXNzPjx0aXRsZXM+PHRpdGxlPlJveWFsIEF1c3RyYWxpYW4gYW5kIE5ldyBaZWFsYW5kIENv
bGxlZ2Ugb2YgUHN5Y2hpYXRyaXN0cyBjbGluaWNhbCBwcmFjdGljZSBndWlkZWxpbmVzIGZvciB0
aGUgbWFuYWdlbWVudCBvZiBzY2hpem9waHJlbmlhIGFuZCByZWxhdGVkIGRpc29yZGVyczwvdGl0
bGU+PHNlY29uZGFyeS10aXRsZT5BdXN0IE4gWiBKIFBzeWNoaWF0cnk8L3NlY29uZGFyeS10aXRs
ZT48L3RpdGxlcz48cGVyaW9kaWNhbD48ZnVsbC10aXRsZT5BdXN0IE4gWiBKIFBzeWNoaWF0cnk8
L2Z1bGwtdGl0bGU+PC9wZXJpb2RpY2FsPjxwYWdlcz40MTAtNzI8L3BhZ2VzPjx2b2x1bWU+NTA8
L3ZvbHVtZT48bnVtYmVyPjU8L251bWJlcj48ZWRpdGlvbj4yMDE2LzA0LzI0PC9lZGl0aW9uPjxr
ZXl3b3Jkcz48a2V5d29yZD5BdXN0cmFsaWE8L2tleXdvcmQ+PGtleXdvcmQ+KkRpc2Vhc2UgTWFu
YWdlbWVudDwva2V5d29yZD48a2V5d29yZD5FdmlkZW5jZS1CYXNlZCBNZWRpY2luZS8qc3RhbmRh
cmRzPC9rZXl3b3JkPjxrZXl3b3JkPkh1bWFuczwva2V5d29yZD48a2V5d29yZD5OZXcgWmVhbGFu
ZDwva2V5d29yZD48a2V5d29yZD5TY2hpem9waHJlbmlhL2RydWcgdGhlcmFweS8qdGhlcmFweTwv
a2V5d29yZD48a2V5d29yZD5Tb2NpZXRpZXMsIE1lZGljYWw8L2tleXdvcmQ+PGtleXdvcmQ+U2No
aXpvcGhyZW5pYTwva2V5d29yZD48a2V5d29yZD5maXJzdC1lcGlzb2RlIHBzeWNob3Npczwva2V5
d29yZD48a2V5d29yZD5tYW5hZ2VtZW50PC9rZXl3b3JkPjxrZXl3b3JkPnNjaGl6b2FmZmVjdGl2
ZTwva2V5d29yZD48a2V5d29yZD50cmVhdG1lbnQ8L2tleXdvcmQ+PC9rZXl3b3Jkcz48ZGF0ZXM+
PHllYXI+MjAxNjwveWVhcj48cHViLWRhdGVzPjxkYXRlPk1heTwvZGF0ZT48L3B1Yi1kYXRlcz48
L2RhdGVzPjxpc2JuPjAwMDQtODY3NDwvaXNibj48YWNjZXNzaW9uLW51bT4yNzEwNjY4MTwvYWNj
ZXNzaW9uLW51bT48dXJscz48L3VybHM+PGVsZWN0cm9uaWMtcmVzb3VyY2UtbnVtPjEwLjExNzcv
MDAwNDg2NzQxNjY0MTE5NTwvZWxlY3Ryb25pYy1yZXNvdXJjZS1udW0+PHJlbW90ZS1kYXRhYmFz
ZS1wcm92aWRlcj5OTE08L3JlbW90ZS1kYXRhYmFzZS1wcm92aWRlcj48bGFuZ3VhZ2U+ZW5nPC9s
YW5ndWFnZT48L3JlY29yZD48L0NpdGU+PENpdGU+PFllYXI+MjAwNTwvWWVhcj48UmVjTnVtPjEx
NjwvUmVjTnVtPjxyZWNvcmQ+PHJlYy1udW1iZXI+MTE2PC9yZWMtbnVtYmVyPjxmb3JlaWduLWtl
eXM+PGtleSBhcHA9IkVOIiBkYi1pZD0iMHp2cGRlNXhhMGFkNWdlZnZmejU5d2ZlMjlhdDVhdmF6
ejl3IiB0aW1lc3RhbXA9IjE2OTE0ODUzMDQiPjExNjwva2V5PjwvZm9yZWlnbi1rZXlzPjxyZWYt
dHlwZSBuYW1lPSJKb3VybmFsIEFydGljbGUiPjE3PC9yZWYtdHlwZT48Y29udHJpYnV0b3JzPjwv
Y29udHJpYnV0b3JzPjx0aXRsZXM+PHRpdGxlPlJveWFsIEF1c3RyYWxpYW4gYW5kIE5ldyBaZWFs
YW5kIENvbGxlZ2Ugb2YgUHN5Y2hpYXRyaXN0cyBjbGluaWNhbCBwcmFjdGljZSBndWlkZWxpbmVz
IGZvciB0aGUgdHJlYXRtZW50IG9mIHNjaGl6b3BocmVuaWEgYW5kIHJlbGF0ZWQgZGlzb3JkZXJz
PC90aXRsZT48c2Vjb25kYXJ5LXRpdGxlPkF1c3QgTiBaIEogUHN5Y2hpYXRyeTwvc2Vjb25kYXJ5
LXRpdGxlPjwvdGl0bGVzPjxwZXJpb2RpY2FsPjxmdWxsLXRpdGxlPkF1c3QgTiBaIEogUHN5Y2hp
YXRyeTwvZnVsbC10aXRsZT48L3BlcmlvZGljYWw+PHBhZ2VzPjEtMzA8L3BhZ2VzPjx2b2x1bWU+
Mzk8L3ZvbHVtZT48bnVtYmVyPjEtMjwvbnVtYmVyPjxlZGl0aW9uPjIwMDUvMDEvMjI8L2VkaXRp
b24+PGtleXdvcmRzPjxrZXl3b3JkPkFudGlwc3ljaG90aWMgQWdlbnRzL2FkdmVyc2UgZWZmZWN0
cy8qdGhlcmFwZXV0aWMgdXNlPC9rZXl3b3JkPjxrZXl3b3JkPkF1c3RyYWxpYTwva2V5d29yZD48
a2V5d29yZD5Db21iaW5lZCBNb2RhbGl0eSBUaGVyYXB5PC9rZXl3b3JkPjxrZXl3b3JkPkVhcmx5
IERpYWdub3Npczwva2V5d29yZD48a2V5d29yZD5FdmlkZW5jZS1CYXNlZCBNZWRpY2luZTwva2V5
d29yZD48a2V5d29yZD5Gb2xsb3ctVXAgU3R1ZGllczwva2V5d29yZD48a2V5d29yZD5IdW1hbnM8
L2tleXdvcmQ+PGtleXdvcmQ+TmV3IFplYWxhbmQ8L2tleXdvcmQ+PGtleXdvcmQ+UHN5Y2hvdGlj
IERpc29yZGVycy9kaWFnbm9zaXMvcHN5Y2hvbG9neS8qcmVoYWJpbGl0YXRpb248L2tleXdvcmQ+
PGtleXdvcmQ+UmVoYWJpbGl0YXRpb24sIFZvY2F0aW9uYWw8L2tleXdvcmQ+PGtleXdvcmQ+U2No
aXpvcGhyZW5pYS9kaWFnbm9zaXMvKnJlaGFiaWxpdGF0aW9uPC9rZXl3b3JkPjxrZXl3b3JkPipT
Y2hpem9waHJlbmljIFBzeWNob2xvZ3k8L2tleXdvcmQ+PGtleXdvcmQ+U2Vjb25kYXJ5IFByZXZl
bnRpb248L2tleXdvcmQ+PGtleXdvcmQ+KlNvY2lvZW52aXJvbm1lbnRhbCBUaGVyYXB5PC9rZXl3
b3JkPjwva2V5d29yZHM+PGRhdGVzPjx5ZWFyPjIwMDU8L3llYXI+PHB1Yi1kYXRlcz48ZGF0ZT5K
YW4tRmViPC9kYXRlPjwvcHViLWRhdGVzPjwvZGF0ZXM+PGlzYm4+MDAwNC04Njc0IChQcmludCkm
I3hEOzAwMDQtODY3NDwvaXNibj48YWNjZXNzaW9uLW51bT4xNTY2MDcwMjwvYWNjZXNzaW9uLW51
bT48dXJscz48L3VybHM+PGVsZWN0cm9uaWMtcmVzb3VyY2UtbnVtPjEwLjEwODAvai4xNDQwLTE2
MTQuMjAwNS4wMTUxNi54PC9lbGVjdHJvbmljLXJlc291cmNlLW51bT48cmVtb3RlLWRhdGFiYXNl
LXByb3ZpZGVyPk5MTTwvcmVtb3RlLWRhdGFiYXNlLXByb3ZpZGVyPjxsYW5ndWFnZT5lbmc8L2xh
bmd1YWdlPjwvcmVjb3JkPjwvQ2l0ZT48L0VuZE5vdGU+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HYWxsZXRseTwvQXV0aG9yPjxZZWFyPjIwMTY8L1llYXI+
PFJlY051bT44MTQ8L1JlY051bT48RGlzcGxheVRleHQ+WzM0NCwgMzQ1XTwvRGlzcGxheVRleHQ+
PHJlY29yZD48cmVjLW51bWJlcj44MTQ8L3JlYy1udW1iZXI+PGZvcmVpZ24ta2V5cz48a2V5IGFw
cD0iRU4iIGRiLWlkPSIwenZwZGU1eGEwYWQ1Z2VmdmZ6NTl3ZmUyOWF0NWF2YXp6OXciIHRpbWVz
dGFtcD0iMTY5MTQ4NTMwNSI+ODE0PC9rZXk+PC9mb3JlaWduLWtleXM+PHJlZi10eXBlIG5hbWU9
IkpvdXJuYWwgQXJ0aWNsZSI+MTc8L3JlZi10eXBlPjxjb250cmlidXRvcnM+PGF1dGhvcnM+PGF1
dGhvcj5HYWxsZXRseSwgQy48L2F1dGhvcj48YXV0aG9yPkNhc3RsZSwgRC48L2F1dGhvcj48YXV0
aG9yPkRhcmssIEYuPC9hdXRob3I+PGF1dGhvcj5IdW1iZXJzdG9uZSwgVi48L2F1dGhvcj48YXV0
aG9yPkphYmxlbnNreSwgQS48L2F1dGhvcj48YXV0aG9yPktpbGxhY2tleSwgRS48L2F1dGhvcj48
YXV0aG9yPkt1bGthcm5pLCBKLjwvYXV0aG9yPjxhdXRob3I+TWNHb3JyeSwgUC48L2F1dGhvcj48
YXV0aG9yPk5pZWxzc2VuLCBPLjwvYXV0aG9yPjxhdXRob3I+VHJhbiwgTi48L2F1dGhvcj48L2F1
dGhvcnM+PC9jb250cmlidXRvcnM+PGF1dGgtYWRkcmVzcz5EaXNjaXBsaW5lIG9mIFBzeWNoaWF0
cnksIFNjaG9vbCBvZiBNZWRpY2luZSwgVGhlIFVuaXZlcnNpdHkgb2YgQWRlbGFpZGUsIFNBLCBB
dXN0cmFsaWEgUmFtc2F5IEhlYWx0aCBDYXJlIChTQSkgTWVudGFsIEhlYWx0aCwgQWRlbGFpZGUs
IFNBLCBBdXN0cmFsaWEgTm9ydGhlcm4gQWRlbGFpZGUgTG9jYWwgSGVhbHRoIE5ldHdvcmssIEFk
ZWxhaWRlLCBTQSwgQXVzdHJhbGlhIGNoZXJyaWUuZ2FsbGV0bHlAYWRlbGFpZGUuZWR1LmF1LiYj
eEQ7RGVwYXJ0bWVudCBvZiBQc3ljaGlhdHJ5LCBTdCBWaW5jZW50JmFwb3M7cyBIZWFsdGggYW5k
IFRoZSBVbml2ZXJzaXR5IG9mIE1lbGJvdXJuZSwgTWVsYm91cm5lLCBWSUMsIEF1c3RyYWxpYS4m
I3hEO1JlaGFiaWxpdGF0aW9uIFNlcnZpY2VzLCBNZXRybyBTb3V0aCBNZW50YWwgSGVhbHRoIFNl
cnZpY2UsIEJyaXNiYW5lLCBRTEQsIEF1c3RyYWxpYS4mI3hEO01lbnRhbCBIZWFsdGggYW5kIEFk
ZGljdGlvbiBTZXJ2aWNlcywgTm9ydGhsYW5kIERpc3RyaWN0IEhlYWx0aCBCb2FyZCwgV2hhbmdh
cmVpLCBOZXcgWmVhbGFuZC4mI3hEO0NlbnRyZSBmb3IgQ2xpbmljYWwgUmVzZWFyY2ggaW4gTmV1
cm9wc3ljaGlhdHJ5LCBTY2hvb2wgb2YgUHN5Y2hpYXRyeSBhbmQgQ2xpbmljYWwgTmV1cm9zY2ll
bmNlcywgVGhlIFVuaXZlcnNpdHkgb2YgV2VzdGVybiBBdXN0cmFsaWEgKFVXQSksIENyYXdsZXks
IFdBLCBBdXN0cmFsaWEuJiN4RDtPcnlnZW4gLSBUaGUgTmF0aW9uYWwgQ2VudHJlIG9mIEV4Y2Vs
bGVuY2UgaW4gWW91dGggTWVudGFsIEhlYWx0aCwgUGFya3ZpbGxlLCBWSUMsIEF1c3RyYWxpYSBU
aGUgVW5pdmVyc2l0eSBvZiBNZWxib3VybmUsIE1lbGJvdXJuZSwgVklDLCBBdXN0cmFsaWEuJiN4
RDtUaGUgQWxmcmVkIEhvc3BpdGFsIGFuZCBNb25hc2ggVW5pdmVyc2l0eSwgQ2xheXRvbiwgVklD
LCBBdXN0cmFsaWEgTW9uYXNoIEFsZnJlZCBQc3ljaGlhdHJ5IFJlc2VhcmNoIENlbnRyZSwgTWVs
Ym91cm5lLCBWSUMsIEF1c3RyYWxpYS4mI3hEO09yeWdlbiAtIFRoZSBOYXRpb25hbCBDZW50cmUg
b2YgRXhjZWxsZW5jZSBpbiBZb3V0aCBNZW50YWwgSGVhbHRoLCBQYXJrdmlsbGUsIFZJQywgQXVz
dHJhbGlhIFRoZSBVbml2ZXJzaXR5IG9mIE1lbGJvdXJuZSwgTWVsYm91cm5lLCBWSUMsIEF1c3Ry
YWxpYSBCb2FyZCBvZiB0aGUgTmF0aW9uYWwgWW91dGggTWVudGFsIEhlYWx0aCBGb3VuZGF0aW9u
IChoZWFkc3BhY2UpLCBQYXJrdmlsbGUsIFZJQywgQXVzdHJhbGlhLiYjeEQ7UHN5Y2hpYXRyeSwg
Tm9ydGhlcm4gQ2xpbmljYWwgU2Nob29sLCBUaGUgVW5pdmVyc2l0eSBvZiBTeWRuZXksIFN5ZG5l
eSwgTlNXLCBBdXN0cmFsaWEuJiN4RDtTdCBWaW5jZW50JmFwb3M7cyBNZW50YWwgSGVhbHRoLCBN
ZWxib3VybmUsIFZJQywgQXVzdHJhbGlhIERlcGFydG1lbnQgb2YgUHN5Y2hpYXRyeSwgVGhlIFVu
aXZlcnNpdHkgb2YgTWVsYm91cm5lLCBNZWxib3VybmUsIFZJQywgQXVzdHJhbGlhLjwvYXV0aC1h
ZGRyZXNzPjx0aXRsZXM+PHRpdGxlPlJveWFsIEF1c3RyYWxpYW4gYW5kIE5ldyBaZWFsYW5kIENv
bGxlZ2Ugb2YgUHN5Y2hpYXRyaXN0cyBjbGluaWNhbCBwcmFjdGljZSBndWlkZWxpbmVzIGZvciB0
aGUgbWFuYWdlbWVudCBvZiBzY2hpem9waHJlbmlhIGFuZCByZWxhdGVkIGRpc29yZGVyczwvdGl0
bGU+PHNlY29uZGFyeS10aXRsZT5BdXN0IE4gWiBKIFBzeWNoaWF0cnk8L3NlY29uZGFyeS10aXRs
ZT48L3RpdGxlcz48cGVyaW9kaWNhbD48ZnVsbC10aXRsZT5BdXN0IE4gWiBKIFBzeWNoaWF0cnk8
L2Z1bGwtdGl0bGU+PC9wZXJpb2RpY2FsPjxwYWdlcz40MTAtNzI8L3BhZ2VzPjx2b2x1bWU+NTA8
L3ZvbHVtZT48bnVtYmVyPjU8L251bWJlcj48ZWRpdGlvbj4yMDE2LzA0LzI0PC9lZGl0aW9uPjxr
ZXl3b3Jkcz48a2V5d29yZD5BdXN0cmFsaWE8L2tleXdvcmQ+PGtleXdvcmQ+KkRpc2Vhc2UgTWFu
YWdlbWVudDwva2V5d29yZD48a2V5d29yZD5FdmlkZW5jZS1CYXNlZCBNZWRpY2luZS8qc3RhbmRh
cmRzPC9rZXl3b3JkPjxrZXl3b3JkPkh1bWFuczwva2V5d29yZD48a2V5d29yZD5OZXcgWmVhbGFu
ZDwva2V5d29yZD48a2V5d29yZD5TY2hpem9waHJlbmlhL2RydWcgdGhlcmFweS8qdGhlcmFweTwv
a2V5d29yZD48a2V5d29yZD5Tb2NpZXRpZXMsIE1lZGljYWw8L2tleXdvcmQ+PGtleXdvcmQ+U2No
aXpvcGhyZW5pYTwva2V5d29yZD48a2V5d29yZD5maXJzdC1lcGlzb2RlIHBzeWNob3Npczwva2V5
d29yZD48a2V5d29yZD5tYW5hZ2VtZW50PC9rZXl3b3JkPjxrZXl3b3JkPnNjaGl6b2FmZmVjdGl2
ZTwva2V5d29yZD48a2V5d29yZD50cmVhdG1lbnQ8L2tleXdvcmQ+PC9rZXl3b3Jkcz48ZGF0ZXM+
PHllYXI+MjAxNjwveWVhcj48cHViLWRhdGVzPjxkYXRlPk1heTwvZGF0ZT48L3B1Yi1kYXRlcz48
L2RhdGVzPjxpc2JuPjAwMDQtODY3NDwvaXNibj48YWNjZXNzaW9uLW51bT4yNzEwNjY4MTwvYWNj
ZXNzaW9uLW51bT48dXJscz48L3VybHM+PGVsZWN0cm9uaWMtcmVzb3VyY2UtbnVtPjEwLjExNzcv
MDAwNDg2NzQxNjY0MTE5NTwvZWxlY3Ryb25pYy1yZXNvdXJjZS1udW0+PHJlbW90ZS1kYXRhYmFz
ZS1wcm92aWRlcj5OTE08L3JlbW90ZS1kYXRhYmFzZS1wcm92aWRlcj48bGFuZ3VhZ2U+ZW5nPC9s
YW5ndWFnZT48L3JlY29yZD48L0NpdGU+PENpdGU+PFllYXI+MjAwNTwvWWVhcj48UmVjTnVtPjEx
NjwvUmVjTnVtPjxyZWNvcmQ+PHJlYy1udW1iZXI+MTE2PC9yZWMtbnVtYmVyPjxmb3JlaWduLWtl
eXM+PGtleSBhcHA9IkVOIiBkYi1pZD0iMHp2cGRlNXhhMGFkNWdlZnZmejU5d2ZlMjlhdDVhdmF6
ejl3IiB0aW1lc3RhbXA9IjE2OTE0ODUzMDQiPjExNjwva2V5PjwvZm9yZWlnbi1rZXlzPjxyZWYt
dHlwZSBuYW1lPSJKb3VybmFsIEFydGljbGUiPjE3PC9yZWYtdHlwZT48Y29udHJpYnV0b3JzPjwv
Y29udHJpYnV0b3JzPjx0aXRsZXM+PHRpdGxlPlJveWFsIEF1c3RyYWxpYW4gYW5kIE5ldyBaZWFs
YW5kIENvbGxlZ2Ugb2YgUHN5Y2hpYXRyaXN0cyBjbGluaWNhbCBwcmFjdGljZSBndWlkZWxpbmVz
IGZvciB0aGUgdHJlYXRtZW50IG9mIHNjaGl6b3BocmVuaWEgYW5kIHJlbGF0ZWQgZGlzb3JkZXJz
PC90aXRsZT48c2Vjb25kYXJ5LXRpdGxlPkF1c3QgTiBaIEogUHN5Y2hpYXRyeTwvc2Vjb25kYXJ5
LXRpdGxlPjwvdGl0bGVzPjxwZXJpb2RpY2FsPjxmdWxsLXRpdGxlPkF1c3QgTiBaIEogUHN5Y2hp
YXRyeTwvZnVsbC10aXRsZT48L3BlcmlvZGljYWw+PHBhZ2VzPjEtMzA8L3BhZ2VzPjx2b2x1bWU+
Mzk8L3ZvbHVtZT48bnVtYmVyPjEtMjwvbnVtYmVyPjxlZGl0aW9uPjIwMDUvMDEvMjI8L2VkaXRp
b24+PGtleXdvcmRzPjxrZXl3b3JkPkFudGlwc3ljaG90aWMgQWdlbnRzL2FkdmVyc2UgZWZmZWN0
cy8qdGhlcmFwZXV0aWMgdXNlPC9rZXl3b3JkPjxrZXl3b3JkPkF1c3RyYWxpYTwva2V5d29yZD48
a2V5d29yZD5Db21iaW5lZCBNb2RhbGl0eSBUaGVyYXB5PC9rZXl3b3JkPjxrZXl3b3JkPkVhcmx5
IERpYWdub3Npczwva2V5d29yZD48a2V5d29yZD5FdmlkZW5jZS1CYXNlZCBNZWRpY2luZTwva2V5
d29yZD48a2V5d29yZD5Gb2xsb3ctVXAgU3R1ZGllczwva2V5d29yZD48a2V5d29yZD5IdW1hbnM8
L2tleXdvcmQ+PGtleXdvcmQ+TmV3IFplYWxhbmQ8L2tleXdvcmQ+PGtleXdvcmQ+UHN5Y2hvdGlj
IERpc29yZGVycy9kaWFnbm9zaXMvcHN5Y2hvbG9neS8qcmVoYWJpbGl0YXRpb248L2tleXdvcmQ+
PGtleXdvcmQ+UmVoYWJpbGl0YXRpb24sIFZvY2F0aW9uYWw8L2tleXdvcmQ+PGtleXdvcmQ+U2No
aXpvcGhyZW5pYS9kaWFnbm9zaXMvKnJlaGFiaWxpdGF0aW9uPC9rZXl3b3JkPjxrZXl3b3JkPipT
Y2hpem9waHJlbmljIFBzeWNob2xvZ3k8L2tleXdvcmQ+PGtleXdvcmQ+U2Vjb25kYXJ5IFByZXZl
bnRpb248L2tleXdvcmQ+PGtleXdvcmQ+KlNvY2lvZW52aXJvbm1lbnRhbCBUaGVyYXB5PC9rZXl3
b3JkPjwva2V5d29yZHM+PGRhdGVzPjx5ZWFyPjIwMDU8L3llYXI+PHB1Yi1kYXRlcz48ZGF0ZT5K
YW4tRmViPC9kYXRlPjwvcHViLWRhdGVzPjwvZGF0ZXM+PGlzYm4+MDAwNC04Njc0IChQcmludCkm
I3hEOzAwMDQtODY3NDwvaXNibj48YWNjZXNzaW9uLW51bT4xNTY2MDcwMjwvYWNjZXNzaW9uLW51
bT48dXJscz48L3VybHM+PGVsZWN0cm9uaWMtcmVzb3VyY2UtbnVtPjEwLjEwODAvai4xNDQwLTE2
MTQuMjAwNS4wMTUxNi54PC9lbGVjdHJvbmljLXJlc291cmNlLW51bT48cmVtb3RlLWRhdGFiYXNl
LXByb3ZpZGVyPk5MTTwvcmVtb3RlLWRhdGFiYXNlLXByb3ZpZGVyPjxsYW5ndWFnZT5lbmc8L2xh
bmd1YWdlPjwvcmVjb3JkPjwvQ2l0ZT48L0VuZE5vdGU+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44, 345]</w:t>
            </w:r>
            <w:r w:rsidRPr="00280E6D">
              <w:rPr>
                <w:rFonts w:eastAsia="Times New Roman" w:cstheme="minorHAnsi"/>
                <w:color w:val="000000"/>
                <w:sz w:val="20"/>
                <w:szCs w:val="20"/>
                <w:lang w:eastAsia="en-GB"/>
              </w:rPr>
              <w:fldChar w:fldCharType="end"/>
            </w:r>
          </w:p>
        </w:tc>
        <w:tc>
          <w:tcPr>
            <w:tcW w:w="2022" w:type="dxa"/>
            <w:noWrap/>
            <w:hideMark/>
          </w:tcPr>
          <w:p w14:paraId="538EF736"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5/16</w:t>
            </w:r>
          </w:p>
        </w:tc>
        <w:tc>
          <w:tcPr>
            <w:tcW w:w="4395" w:type="dxa"/>
            <w:noWrap/>
            <w:hideMark/>
          </w:tcPr>
          <w:p w14:paraId="2EAEAF28"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6 Included</w:t>
            </w:r>
          </w:p>
        </w:tc>
      </w:tr>
      <w:tr w:rsidR="00E020BE" w:rsidRPr="00280E6D" w14:paraId="64E55BD7" w14:textId="77777777" w:rsidTr="00660F96">
        <w:trPr>
          <w:trHeight w:val="77"/>
        </w:trPr>
        <w:tc>
          <w:tcPr>
            <w:tcW w:w="4531" w:type="dxa"/>
            <w:noWrap/>
            <w:hideMark/>
          </w:tcPr>
          <w:p w14:paraId="687E39CD" w14:textId="77777777" w:rsidR="00E020BE" w:rsidRPr="00280E6D" w:rsidRDefault="00E020BE" w:rsidP="00660F96">
            <w:pPr>
              <w:rPr>
                <w:rFonts w:eastAsia="Times New Roman" w:cstheme="minorHAnsi"/>
                <w:sz w:val="20"/>
                <w:szCs w:val="20"/>
                <w:lang w:eastAsia="en-GB"/>
              </w:rPr>
            </w:pPr>
          </w:p>
        </w:tc>
        <w:tc>
          <w:tcPr>
            <w:tcW w:w="2022" w:type="dxa"/>
            <w:noWrap/>
            <w:hideMark/>
          </w:tcPr>
          <w:p w14:paraId="4D7C4942" w14:textId="77777777" w:rsidR="00E020BE" w:rsidRPr="00280E6D" w:rsidRDefault="00E020BE" w:rsidP="00660F96">
            <w:pPr>
              <w:rPr>
                <w:rFonts w:eastAsia="Times New Roman" w:cstheme="minorHAnsi"/>
                <w:sz w:val="20"/>
                <w:szCs w:val="20"/>
                <w:lang w:eastAsia="en-GB"/>
              </w:rPr>
            </w:pPr>
          </w:p>
        </w:tc>
        <w:tc>
          <w:tcPr>
            <w:tcW w:w="4395" w:type="dxa"/>
            <w:noWrap/>
            <w:hideMark/>
          </w:tcPr>
          <w:p w14:paraId="3413565F" w14:textId="77777777" w:rsidR="00E020BE" w:rsidRPr="00280E6D" w:rsidRDefault="00E020BE" w:rsidP="00660F96">
            <w:pPr>
              <w:rPr>
                <w:rFonts w:eastAsia="Times New Roman" w:cstheme="minorHAnsi"/>
                <w:sz w:val="20"/>
                <w:szCs w:val="20"/>
                <w:lang w:eastAsia="en-GB"/>
              </w:rPr>
            </w:pPr>
          </w:p>
        </w:tc>
      </w:tr>
      <w:tr w:rsidR="00E020BE" w:rsidRPr="00280E6D" w14:paraId="03928314" w14:textId="77777777" w:rsidTr="00660F96">
        <w:trPr>
          <w:trHeight w:val="320"/>
        </w:trPr>
        <w:tc>
          <w:tcPr>
            <w:tcW w:w="4531" w:type="dxa"/>
            <w:noWrap/>
            <w:hideMark/>
          </w:tcPr>
          <w:p w14:paraId="4E01456F" w14:textId="77777777" w:rsidR="00E020BE" w:rsidRPr="00280E6D" w:rsidRDefault="00E020BE" w:rsidP="00660F96">
            <w:pPr>
              <w:rPr>
                <w:rFonts w:eastAsia="Times New Roman" w:cstheme="minorHAnsi"/>
                <w:b/>
                <w:bCs/>
                <w:color w:val="000000"/>
                <w:sz w:val="20"/>
                <w:szCs w:val="20"/>
                <w:lang w:eastAsia="en-GB"/>
              </w:rPr>
            </w:pPr>
            <w:r w:rsidRPr="00280E6D">
              <w:rPr>
                <w:rFonts w:eastAsia="Times New Roman" w:cstheme="minorHAnsi"/>
                <w:b/>
                <w:bCs/>
                <w:color w:val="000000"/>
                <w:sz w:val="20"/>
                <w:szCs w:val="20"/>
                <w:lang w:eastAsia="en-GB"/>
              </w:rPr>
              <w:t>Europe</w:t>
            </w:r>
          </w:p>
        </w:tc>
        <w:tc>
          <w:tcPr>
            <w:tcW w:w="2022" w:type="dxa"/>
            <w:noWrap/>
            <w:hideMark/>
          </w:tcPr>
          <w:p w14:paraId="21D1969B" w14:textId="77777777" w:rsidR="00E020BE" w:rsidRPr="00280E6D" w:rsidRDefault="00E020BE" w:rsidP="00660F96">
            <w:pPr>
              <w:rPr>
                <w:rFonts w:eastAsia="Times New Roman" w:cstheme="minorHAnsi"/>
                <w:b/>
                <w:bCs/>
                <w:color w:val="000000"/>
                <w:sz w:val="20"/>
                <w:szCs w:val="20"/>
                <w:lang w:eastAsia="en-GB"/>
              </w:rPr>
            </w:pPr>
          </w:p>
        </w:tc>
        <w:tc>
          <w:tcPr>
            <w:tcW w:w="4395" w:type="dxa"/>
            <w:noWrap/>
            <w:hideMark/>
          </w:tcPr>
          <w:p w14:paraId="008B85A4" w14:textId="77777777" w:rsidR="00E020BE" w:rsidRPr="00280E6D" w:rsidRDefault="00E020BE" w:rsidP="00660F96">
            <w:pPr>
              <w:rPr>
                <w:rFonts w:eastAsia="Times New Roman" w:cstheme="minorHAnsi"/>
                <w:sz w:val="20"/>
                <w:szCs w:val="20"/>
                <w:lang w:eastAsia="en-GB"/>
              </w:rPr>
            </w:pPr>
          </w:p>
        </w:tc>
      </w:tr>
      <w:tr w:rsidR="00E020BE" w:rsidRPr="00280E6D" w14:paraId="3E3D0310" w14:textId="77777777" w:rsidTr="00660F96">
        <w:trPr>
          <w:trHeight w:val="320"/>
        </w:trPr>
        <w:tc>
          <w:tcPr>
            <w:tcW w:w="4531" w:type="dxa"/>
            <w:noWrap/>
            <w:hideMark/>
          </w:tcPr>
          <w:p w14:paraId="26BB46F9" w14:textId="24F3BF5A"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Sistema Nazionale Linee Guida (SNLG; Italian National Guidelines System)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De Masi&lt;/Author&gt;&lt;Year&gt;2008&lt;/Year&gt;&lt;RecNum&gt;106&lt;/RecNum&gt;&lt;DisplayText&gt;[346]&lt;/DisplayText&gt;&lt;record&gt;&lt;rec-number&gt;106&lt;/rec-number&gt;&lt;foreign-keys&gt;&lt;key app="EN" db-id="0zvpde5xa0ad5gefvfz59wfe29at5avazz9w" timestamp="1691485304"&gt;106&lt;/key&gt;&lt;/foreign-keys&gt;&lt;ref-type name="Journal Article"&gt;17&lt;/ref-type&gt;&lt;contributors&gt;&lt;authors&gt;&lt;author&gt;De Masi, S.&lt;/author&gt;&lt;author&gt;Sampaolo, L.&lt;/author&gt;&lt;author&gt;Mele, A.&lt;/author&gt;&lt;author&gt;Morciano, C.&lt;/author&gt;&lt;author&gt;Cappello, S.&lt;/author&gt;&lt;author&gt;Meneghelli, A.&lt;/author&gt;&lt;author&gt;De Girolamo, G.&lt;/author&gt;&lt;/authors&gt;&lt;/contributors&gt;&lt;auth-address&gt;Department of Prevention, ASL6 Livorno, Livorno, Italy.&lt;/auth-address&gt;&lt;titles&gt;&lt;title&gt;The Italian guidelines for early intervention in schizophrenia: development and conclusions&lt;/title&gt;&lt;secondary-title&gt;Early Interv Psychiatry&lt;/secondary-title&gt;&lt;/titles&gt;&lt;periodical&gt;&lt;full-title&gt;Early Interv Psychiatry&lt;/full-title&gt;&lt;/periodical&gt;&lt;pages&gt;291-302&lt;/pages&gt;&lt;volume&gt;2&lt;/volume&gt;&lt;number&gt;4&lt;/number&gt;&lt;edition&gt;2008/11/01&lt;/edition&gt;&lt;keywords&gt;&lt;keyword&gt;Antipsychotic Agents/therapeutic use&lt;/keyword&gt;&lt;keyword&gt;Early Diagnosis&lt;/keyword&gt;&lt;keyword&gt;Humans&lt;/keyword&gt;&lt;keyword&gt;Italy&lt;/keyword&gt;&lt;keyword&gt;*Practice Guidelines as Topic&lt;/keyword&gt;&lt;keyword&gt;Risk Factors&lt;/keyword&gt;&lt;keyword&gt;Schizophrenia/*diagnosis/drug therapy/therapy&lt;/keyword&gt;&lt;keyword&gt;Treatment Outcome&lt;/keyword&gt;&lt;/keywords&gt;&lt;dates&gt;&lt;year&gt;2008&lt;/year&gt;&lt;pub-dates&gt;&lt;date&gt;Nov&lt;/date&gt;&lt;/pub-dates&gt;&lt;/dates&gt;&lt;isbn&gt;1751-7885&lt;/isbn&gt;&lt;accession-num&gt;21352163&lt;/accession-num&gt;&lt;urls&gt;&lt;/urls&gt;&lt;electronic-resource-num&gt;10.1111/j.1751-7893.2008.00091.x&lt;/electronic-resource-num&gt;&lt;remote-database-provider&gt;NLM&lt;/remote-database-provider&gt;&lt;language&gt;eng&lt;/language&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46]</w:t>
            </w:r>
            <w:r w:rsidRPr="00280E6D">
              <w:rPr>
                <w:rFonts w:eastAsia="Times New Roman" w:cstheme="minorHAnsi"/>
                <w:color w:val="000000"/>
                <w:sz w:val="20"/>
                <w:szCs w:val="20"/>
                <w:lang w:eastAsia="en-GB"/>
              </w:rPr>
              <w:fldChar w:fldCharType="end"/>
            </w:r>
          </w:p>
        </w:tc>
        <w:tc>
          <w:tcPr>
            <w:tcW w:w="2022" w:type="dxa"/>
            <w:noWrap/>
            <w:hideMark/>
          </w:tcPr>
          <w:p w14:paraId="799E7FFB"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8</w:t>
            </w:r>
          </w:p>
        </w:tc>
        <w:tc>
          <w:tcPr>
            <w:tcW w:w="4395" w:type="dxa"/>
            <w:noWrap/>
            <w:hideMark/>
          </w:tcPr>
          <w:p w14:paraId="50A0A73F"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Excluded: Insufficient information – recommends CT/MRI brain when clinically indicated </w:t>
            </w:r>
          </w:p>
        </w:tc>
      </w:tr>
      <w:tr w:rsidR="00E020BE" w:rsidRPr="00280E6D" w14:paraId="170C813C" w14:textId="77777777" w:rsidTr="00660F96">
        <w:trPr>
          <w:trHeight w:val="320"/>
        </w:trPr>
        <w:tc>
          <w:tcPr>
            <w:tcW w:w="4531" w:type="dxa"/>
            <w:noWrap/>
            <w:hideMark/>
          </w:tcPr>
          <w:p w14:paraId="45AB5B39" w14:textId="1D90E060" w:rsidR="00E020BE" w:rsidRPr="00280E6D" w:rsidRDefault="00E020BE" w:rsidP="00660F96">
            <w:pPr>
              <w:rPr>
                <w:rFonts w:eastAsia="Times New Roman" w:cstheme="minorHAnsi"/>
                <w:i/>
                <w:iCs/>
                <w:color w:val="000000"/>
                <w:sz w:val="20"/>
                <w:szCs w:val="20"/>
                <w:lang w:val="en-GB" w:eastAsia="en-GB"/>
              </w:rPr>
            </w:pPr>
            <w:r w:rsidRPr="00280E6D">
              <w:rPr>
                <w:rFonts w:eastAsia="Times New Roman" w:cstheme="minorHAnsi"/>
                <w:color w:val="000000"/>
                <w:sz w:val="20"/>
                <w:szCs w:val="20"/>
                <w:lang w:val="en-GB" w:eastAsia="en-GB"/>
              </w:rPr>
              <w:lastRenderedPageBreak/>
              <w:t>National Steering Group Multidisciplinary Guideline Development in Mental Health Care,</w:t>
            </w:r>
            <w:r w:rsidRPr="00280E6D">
              <w:rPr>
                <w:rFonts w:eastAsia="Times New Roman" w:cstheme="minorHAnsi"/>
                <w:i/>
                <w:iCs/>
                <w:color w:val="000000"/>
                <w:sz w:val="20"/>
                <w:szCs w:val="20"/>
                <w:lang w:val="en-GB" w:eastAsia="en-GB"/>
              </w:rPr>
              <w:t xml:space="preserve"> </w:t>
            </w:r>
            <w:r w:rsidRPr="00280E6D">
              <w:rPr>
                <w:rFonts w:eastAsia="Times New Roman" w:cstheme="minorHAnsi"/>
                <w:color w:val="000000"/>
                <w:sz w:val="20"/>
                <w:szCs w:val="20"/>
                <w:lang w:eastAsia="en-GB"/>
              </w:rPr>
              <w:t xml:space="preserve">Holland </w:t>
            </w:r>
            <w:r w:rsidRPr="00280E6D">
              <w:rPr>
                <w:rFonts w:eastAsia="Times New Roman" w:cstheme="minorHAnsi"/>
                <w:color w:val="000000"/>
                <w:sz w:val="20"/>
                <w:szCs w:val="20"/>
                <w:lang w:eastAsia="en-GB"/>
              </w:rPr>
              <w:fldChar w:fldCharType="begin">
                <w:fldData xml:space="preserve">PEVuZE5vdGU+PENpdGU+PEF1dGhvcj5DYXN0ZWxlaW48L0F1dGhvcj48WWVhcj4yMDEzPC9ZZWFy
PjxSZWNOdW0+MjQyPC9SZWNOdW0+PERpc3BsYXlUZXh0PlszNDcsIDM0OF08L0Rpc3BsYXlUZXh0
PjxyZWNvcmQ+PHJlYy1udW1iZXI+MjQyPC9yZWMtbnVtYmVyPjxmb3JlaWduLWtleXM+PGtleSBh
cHA9IkVOIiBkYi1pZD0iMHp2cGRlNXhhMGFkNWdlZnZmejU5d2ZlMjlhdDVhdmF6ejl3IiB0aW1l
c3RhbXA9IjE2OTE0ODUzMDUiPjI0Mjwva2V5PjwvZm9yZWlnbi1rZXlzPjxyZWYtdHlwZSBuYW1l
PSJKb3VybmFsIEFydGljbGUiPjE3PC9yZWYtdHlwZT48Y29udHJpYnV0b3JzPjxhdXRob3JzPjxh
dXRob3I+Q2FzdGVsZWluLCBTLjwvYXV0aG9yPjxhdXRob3I+S25lZ3RlcmluZywgSC48L2F1dGhv
cj48YXV0aG9yPnZhbiBNZWlqZWwsIEIuPC9hdXRob3I+PGF1dGhvcj52YW4gZGVyIEdhYWcsIE0u
PC9hdXRob3I+PC9hdXRob3JzPjwvY29udHJpYnV0b3JzPjxhdXRoLWFkZHJlc3M+VW5pdmVyc2l0
YWlyIE1lZGlzY2ggQ2VudHJ1bSBHcm9uaW5nZW4uIHMuY2FzdGVsZWluQGxlbnRpcy5ubDwvYXV0
aC1hZGRyZXNzPjx0aXRsZXM+PHRpdGxlPltEdXRjaCBndWlkZWxpbmUgb24gU2NoaXpvcGhyZW5p
YSAyMDEyOiBiYXNpYyBjYXJlIHdpdGhpbiB0aGUgYXJlYXMgb2YgcHN5Y2hvc29jaWFsIGludGVy
dmVudGlvbnMgYW5kIG51cnNpbmcgY2FyZV08L3RpdGxlPjxzZWNvbmRhcnktdGl0bGU+VGlqZHNj
aHIgUHN5Y2hpYXRyPC9zZWNvbmRhcnktdGl0bGU+PC90aXRsZXM+PHBlcmlvZGljYWw+PGZ1bGwt
dGl0bGU+VGlqZHNjaHIgUHN5Y2hpYXRyPC9mdWxsLXRpdGxlPjwvcGVyaW9kaWNhbD48cGFnZXM+
NzA3LTE0PC9wYWdlcz48dm9sdW1lPjU1PC92b2x1bWU+PG51bWJlcj45PC9udW1iZXI+PGVkaXRp
b24+MjAxMy8wOS8yMTwvZWRpdGlvbj48a2V5d29yZHM+PGtleXdvcmQ+QW50aXBzeWNob3RpYyBB
Z2VudHMvdGhlcmFwZXV0aWMgdXNlPC9rZXl3b3JkPjxrZXl3b3JkPkNvZ25pdGl2ZSBCZWhhdmlv
cmFsIFRoZXJhcHk8L2tleXdvcmQ+PGtleXdvcmQ+Q29tYmluZWQgTW9kYWxpdHkgVGhlcmFweTwv
a2V5d29yZD48a2V5d29yZD5FdmlkZW5jZS1CYXNlZCBNZWRpY2luZTwva2V5d29yZD48a2V5d29y
ZD5IdW1hbnM8L2tleXdvcmQ+PGtleXdvcmQ+TmV0aGVybGFuZHM8L2tleXdvcmQ+PGtleXdvcmQ+
TnVyc2luZyBDYXJlLypzdGFuZGFyZHM8L2tleXdvcmQ+PGtleXdvcmQ+KlByYWN0aWNlIEd1aWRl
bGluZXMgYXMgVG9waWM8L2tleXdvcmQ+PGtleXdvcmQ+UmVoYWJpbGl0YXRpb24sIFZvY2F0aW9u
YWw8L2tleXdvcmQ+PGtleXdvcmQ+U2NoaXpvcGhyZW5pYS9udXJzaW5nLyp0aGVyYXB5PC9rZXl3
b3JkPjxrZXl3b3JkPlNjaGl6b3BocmVuaWMgUHN5Y2hvbG9neTwva2V5d29yZD48L2tleXdvcmRz
PjxkYXRlcz48eWVhcj4yMDEzPC95ZWFyPjwvZGF0ZXM+PG9yaWctcHViPlJpY2h0bGlqbiBTY2hp
em9mcmVuaWUgMjAxMjogYmFzaXN6b3JnIG9wIGhldCBnZWJpZWQgdmFuIHBzeWNob3NvY2lhbGUg
aW50ZXJ2ZW50aWVzIGVuIHZlcnBsZWVna3VuZGlnZSB6b3JnLjwvb3JpZy1wdWI+PGlzYm4+MDMw
My03MzM5IChQcmludCkmI3hEOzAzMDMtNzMzOTwvaXNibj48YWNjZXNzaW9uLW51bT4yNDA0NjI0
OTwvYWNjZXNzaW9uLW51bT48dXJscz48L3VybHM+PHJlbW90ZS1kYXRhYmFzZS1wcm92aWRlcj5O
TE08L3JlbW90ZS1kYXRhYmFzZS1wcm92aWRlcj48bGFuZ3VhZ2U+ZHV0PC9sYW5ndWFnZT48L3Jl
Y29yZD48L0NpdGU+PENpdGU+PFllYXI+MjAwNTwvWWVhcj48UmVjTnVtPjExMTA8L1JlY051bT48
cmVjb3JkPjxyZWMtbnVtYmVyPjExMTA8L3JlYy1udW1iZXI+PGZvcmVpZ24ta2V5cz48a2V5IGFw
cD0iRU4iIGRiLWlkPSIwenZwZGU1eGEwYWQ1Z2VmdmZ6NTl3ZmUyOWF0NWF2YXp6OXciIHRpbWVz
dGFtcD0iMTcyNTM0MTgyMyI+MTExMDwva2V5PjwvZm9yZWlnbi1rZXlzPjxyZWYtdHlwZSBuYW1l
PSJXZWIgUGFnZSI+MTI8L3JlZi10eXBlPjxjb250cmlidXRvcnM+PHNlY29uZGFyeS1hdXRob3Jz
PjxhdXRob3I+VXRyZWNodDogVHJpbWJvcy1JbnN0aXR1dGU8L2F1dGhvcj48L3NlY29uZGFyeS1h
dXRob3JzPjwvY29udHJpYnV0b3JzPjx0aXRsZXM+PHRpdGxlPkxhbmRlbGlqa2UgU3R1dXJncm9l
cCBNdWx0aWRpc2NpcGxpbmFpcmUgUmljaHRsaWpub250d2lra2VsaW5nIGluIGRlIEdHWk11bHRp
ZGlzY2lwbGluYWlyZSBSaWNodGxpam4gU2NoaXpvZnJlbmllIFtNdWx0aWRpc2NpcGxpbmFpcnkg
R3VpZGVsaW5lIFNjaGl6b3BocmVuaWFdPC90aXRsZT48L3RpdGxlcz48ZGF0ZXM+PHllYXI+MjAw
NTwveWVhcj48L2RhdGVzPjx1cmxzPjxyZWxhdGVkLXVybHM+PHVybD5odHRwczovL3d3dy5nZXJk
aWVyeC5ubC93cC1jb250ZW50L3VwbG9hZHMvMjAxMi8wMi9NdWx0aWRpc2NpcGxpbmFpcmUtcmlj
aHRsaWpuLVNjaGl6b2ZyZW5pZS5wZGY8L3VybD48L3JlbGF0ZWQtdXJscz48L3VybHM+PC9yZWNv
cmQ+PC9DaXRlPjwvRW5kTm90ZT5=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DYXN0ZWxlaW48L0F1dGhvcj48WWVhcj4yMDEzPC9ZZWFy
PjxSZWNOdW0+MjQyPC9SZWNOdW0+PERpc3BsYXlUZXh0PlszNDcsIDM0OF08L0Rpc3BsYXlUZXh0
PjxyZWNvcmQ+PHJlYy1udW1iZXI+MjQyPC9yZWMtbnVtYmVyPjxmb3JlaWduLWtleXM+PGtleSBh
cHA9IkVOIiBkYi1pZD0iMHp2cGRlNXhhMGFkNWdlZnZmejU5d2ZlMjlhdDVhdmF6ejl3IiB0aW1l
c3RhbXA9IjE2OTE0ODUzMDUiPjI0Mjwva2V5PjwvZm9yZWlnbi1rZXlzPjxyZWYtdHlwZSBuYW1l
PSJKb3VybmFsIEFydGljbGUiPjE3PC9yZWYtdHlwZT48Y29udHJpYnV0b3JzPjxhdXRob3JzPjxh
dXRob3I+Q2FzdGVsZWluLCBTLjwvYXV0aG9yPjxhdXRob3I+S25lZ3RlcmluZywgSC48L2F1dGhv
cj48YXV0aG9yPnZhbiBNZWlqZWwsIEIuPC9hdXRob3I+PGF1dGhvcj52YW4gZGVyIEdhYWcsIE0u
PC9hdXRob3I+PC9hdXRob3JzPjwvY29udHJpYnV0b3JzPjxhdXRoLWFkZHJlc3M+VW5pdmVyc2l0
YWlyIE1lZGlzY2ggQ2VudHJ1bSBHcm9uaW5nZW4uIHMuY2FzdGVsZWluQGxlbnRpcy5ubDwvYXV0
aC1hZGRyZXNzPjx0aXRsZXM+PHRpdGxlPltEdXRjaCBndWlkZWxpbmUgb24gU2NoaXpvcGhyZW5p
YSAyMDEyOiBiYXNpYyBjYXJlIHdpdGhpbiB0aGUgYXJlYXMgb2YgcHN5Y2hvc29jaWFsIGludGVy
dmVudGlvbnMgYW5kIG51cnNpbmcgY2FyZV08L3RpdGxlPjxzZWNvbmRhcnktdGl0bGU+VGlqZHNj
aHIgUHN5Y2hpYXRyPC9zZWNvbmRhcnktdGl0bGU+PC90aXRsZXM+PHBlcmlvZGljYWw+PGZ1bGwt
dGl0bGU+VGlqZHNjaHIgUHN5Y2hpYXRyPC9mdWxsLXRpdGxlPjwvcGVyaW9kaWNhbD48cGFnZXM+
NzA3LTE0PC9wYWdlcz48dm9sdW1lPjU1PC92b2x1bWU+PG51bWJlcj45PC9udW1iZXI+PGVkaXRp
b24+MjAxMy8wOS8yMTwvZWRpdGlvbj48a2V5d29yZHM+PGtleXdvcmQ+QW50aXBzeWNob3RpYyBB
Z2VudHMvdGhlcmFwZXV0aWMgdXNlPC9rZXl3b3JkPjxrZXl3b3JkPkNvZ25pdGl2ZSBCZWhhdmlv
cmFsIFRoZXJhcHk8L2tleXdvcmQ+PGtleXdvcmQ+Q29tYmluZWQgTW9kYWxpdHkgVGhlcmFweTwv
a2V5d29yZD48a2V5d29yZD5FdmlkZW5jZS1CYXNlZCBNZWRpY2luZTwva2V5d29yZD48a2V5d29y
ZD5IdW1hbnM8L2tleXdvcmQ+PGtleXdvcmQ+TmV0aGVybGFuZHM8L2tleXdvcmQ+PGtleXdvcmQ+
TnVyc2luZyBDYXJlLypzdGFuZGFyZHM8L2tleXdvcmQ+PGtleXdvcmQ+KlByYWN0aWNlIEd1aWRl
bGluZXMgYXMgVG9waWM8L2tleXdvcmQ+PGtleXdvcmQ+UmVoYWJpbGl0YXRpb24sIFZvY2F0aW9u
YWw8L2tleXdvcmQ+PGtleXdvcmQ+U2NoaXpvcGhyZW5pYS9udXJzaW5nLyp0aGVyYXB5PC9rZXl3
b3JkPjxrZXl3b3JkPlNjaGl6b3BocmVuaWMgUHN5Y2hvbG9neTwva2V5d29yZD48L2tleXdvcmRz
PjxkYXRlcz48eWVhcj4yMDEzPC95ZWFyPjwvZGF0ZXM+PG9yaWctcHViPlJpY2h0bGlqbiBTY2hp
em9mcmVuaWUgMjAxMjogYmFzaXN6b3JnIG9wIGhldCBnZWJpZWQgdmFuIHBzeWNob3NvY2lhbGUg
aW50ZXJ2ZW50aWVzIGVuIHZlcnBsZWVna3VuZGlnZSB6b3JnLjwvb3JpZy1wdWI+PGlzYm4+MDMw
My03MzM5IChQcmludCkmI3hEOzAzMDMtNzMzOTwvaXNibj48YWNjZXNzaW9uLW51bT4yNDA0NjI0
OTwvYWNjZXNzaW9uLW51bT48dXJscz48L3VybHM+PHJlbW90ZS1kYXRhYmFzZS1wcm92aWRlcj5O
TE08L3JlbW90ZS1kYXRhYmFzZS1wcm92aWRlcj48bGFuZ3VhZ2U+ZHV0PC9sYW5ndWFnZT48L3Jl
Y29yZD48L0NpdGU+PENpdGU+PFllYXI+MjAwNTwvWWVhcj48UmVjTnVtPjExMTA8L1JlY051bT48
cmVjb3JkPjxyZWMtbnVtYmVyPjExMTA8L3JlYy1udW1iZXI+PGZvcmVpZ24ta2V5cz48a2V5IGFw
cD0iRU4iIGRiLWlkPSIwenZwZGU1eGEwYWQ1Z2VmdmZ6NTl3ZmUyOWF0NWF2YXp6OXciIHRpbWVz
dGFtcD0iMTcyNTM0MTgyMyI+MTExMDwva2V5PjwvZm9yZWlnbi1rZXlzPjxyZWYtdHlwZSBuYW1l
PSJXZWIgUGFnZSI+MTI8L3JlZi10eXBlPjxjb250cmlidXRvcnM+PHNlY29uZGFyeS1hdXRob3Jz
PjxhdXRob3I+VXRyZWNodDogVHJpbWJvcy1JbnN0aXR1dGU8L2F1dGhvcj48L3NlY29uZGFyeS1h
dXRob3JzPjwvY29udHJpYnV0b3JzPjx0aXRsZXM+PHRpdGxlPkxhbmRlbGlqa2UgU3R1dXJncm9l
cCBNdWx0aWRpc2NpcGxpbmFpcmUgUmljaHRsaWpub250d2lra2VsaW5nIGluIGRlIEdHWk11bHRp
ZGlzY2lwbGluYWlyZSBSaWNodGxpam4gU2NoaXpvZnJlbmllIFtNdWx0aWRpc2NpcGxpbmFpcnkg
R3VpZGVsaW5lIFNjaGl6b3BocmVuaWFdPC90aXRsZT48L3RpdGxlcz48ZGF0ZXM+PHllYXI+MjAw
NTwveWVhcj48L2RhdGVzPjx1cmxzPjxyZWxhdGVkLXVybHM+PHVybD5odHRwczovL3d3dy5nZXJk
aWVyeC5ubC93cC1jb250ZW50L3VwbG9hZHMvMjAxMi8wMi9NdWx0aWRpc2NpcGxpbmFpcmUtcmlj
aHRsaWpuLVNjaGl6b2ZyZW5pZS5wZGY8L3VybD48L3JlbGF0ZWQtdXJscz48L3VybHM+PC9yZWNv
cmQ+PC9DaXRlPjwvRW5kTm90ZT5=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47, 348]</w:t>
            </w:r>
            <w:r w:rsidRPr="00280E6D">
              <w:rPr>
                <w:rFonts w:eastAsia="Times New Roman" w:cstheme="minorHAnsi"/>
                <w:color w:val="000000"/>
                <w:sz w:val="20"/>
                <w:szCs w:val="20"/>
                <w:lang w:eastAsia="en-GB"/>
              </w:rPr>
              <w:fldChar w:fldCharType="end"/>
            </w:r>
          </w:p>
        </w:tc>
        <w:tc>
          <w:tcPr>
            <w:tcW w:w="2022" w:type="dxa"/>
            <w:noWrap/>
            <w:hideMark/>
          </w:tcPr>
          <w:p w14:paraId="59D76E73"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5/12</w:t>
            </w:r>
          </w:p>
        </w:tc>
        <w:tc>
          <w:tcPr>
            <w:tcW w:w="4395" w:type="dxa"/>
            <w:noWrap/>
            <w:hideMark/>
          </w:tcPr>
          <w:p w14:paraId="38B51C53"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 – directs physical exam and investigations recommendations to Comprehensive Care of Schizophrenia, Textbook of Clinical Management</w:t>
            </w:r>
          </w:p>
        </w:tc>
      </w:tr>
      <w:tr w:rsidR="00E020BE" w:rsidRPr="00280E6D" w14:paraId="65F8066A" w14:textId="77777777" w:rsidTr="00660F96">
        <w:trPr>
          <w:trHeight w:val="320"/>
        </w:trPr>
        <w:tc>
          <w:tcPr>
            <w:tcW w:w="4531" w:type="dxa"/>
            <w:noWrap/>
            <w:hideMark/>
          </w:tcPr>
          <w:p w14:paraId="55C68F8C" w14:textId="48AC31CD" w:rsidR="00E020BE" w:rsidRPr="00280E6D" w:rsidRDefault="00E020BE" w:rsidP="00660F96">
            <w:pPr>
              <w:rPr>
                <w:rFonts w:eastAsia="Times New Roman" w:cstheme="minorHAnsi"/>
                <w:b/>
                <w:bCs/>
                <w:color w:val="000000"/>
                <w:sz w:val="20"/>
                <w:szCs w:val="20"/>
                <w:lang w:eastAsia="en-GB"/>
              </w:rPr>
            </w:pPr>
            <w:r w:rsidRPr="00280E6D">
              <w:rPr>
                <w:rFonts w:eastAsia="Times New Roman" w:cstheme="minorHAnsi"/>
                <w:color w:val="000000"/>
                <w:sz w:val="20"/>
                <w:szCs w:val="20"/>
                <w:lang w:eastAsia="en-GB"/>
              </w:rPr>
              <w:t>Spanish Societies of Psychiatry and Biological Psychiatry</w:t>
            </w:r>
            <w:r w:rsidRPr="00280E6D">
              <w:rPr>
                <w:rFonts w:eastAsia="Times New Roman" w:cstheme="minorHAnsi"/>
                <w:b/>
                <w:bCs/>
                <w:color w:val="000000"/>
                <w:sz w:val="20"/>
                <w:szCs w:val="20"/>
                <w:lang w:eastAsia="en-GB"/>
              </w:rPr>
              <w:t xml:space="preserve">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Bobes-García&lt;/Author&gt;&lt;Year&gt;2012&lt;/Year&gt;&lt;RecNum&gt;85&lt;/RecNum&gt;&lt;DisplayText&gt;[349]&lt;/DisplayText&gt;&lt;record&gt;&lt;rec-number&gt;85&lt;/rec-number&gt;&lt;foreign-keys&gt;&lt;key app="EN" db-id="0zvpde5xa0ad5gefvfz59wfe29at5avazz9w" timestamp="1691485304"&gt;85&lt;/key&gt;&lt;/foreign-keys&gt;&lt;ref-type name="Journal Article"&gt;17&lt;/ref-type&gt;&lt;contributors&gt;&lt;authors&gt;&lt;author&gt;Bobes-García, J.&lt;/author&gt;&lt;author&gt;Saiz-Ruiz, J.&lt;/author&gt;&lt;author&gt;Bernardo-Arroyo, M.&lt;/author&gt;&lt;author&gt;Caballero-Martínez, F.&lt;/author&gt;&lt;author&gt;Gilaberte-Asín, I.&lt;/author&gt;&lt;author&gt;Ciudad-Herrera, A.&lt;/author&gt;&lt;/authors&gt;&lt;/contributors&gt;&lt;auth-address&gt;Centro de Investigación Biomédica en Red de Salud Mental (CIBERSAM) Departamento de Psiquiatría Universidad de Oviedo, Oviedo Asturias, España.&lt;/auth-address&gt;&lt;titles&gt;&lt;title&gt;Delphi consensus on the physical health of patients with schizophrenia: evaluation of the recommendations of the Spanish Societies of Psychiatry and Biological Psychiatry by a panel of experts&lt;/title&gt;&lt;secondary-title&gt;Actas Esp Psiquiatr&lt;/secondary-title&gt;&lt;/titles&gt;&lt;periodical&gt;&lt;full-title&gt;Actas Esp Psiquiatr&lt;/full-title&gt;&lt;/periodical&gt;&lt;pages&gt;114-28&lt;/pages&gt;&lt;volume&gt;40&lt;/volume&gt;&lt;number&gt;3&lt;/number&gt;&lt;edition&gt;2012/06/23&lt;/edition&gt;&lt;keywords&gt;&lt;keyword&gt;Biological Psychiatry&lt;/keyword&gt;&lt;keyword&gt;*Consensus&lt;/keyword&gt;&lt;keyword&gt;*Delphi Technique&lt;/keyword&gt;&lt;keyword&gt;Health Status&lt;/keyword&gt;&lt;keyword&gt;Humans&lt;/keyword&gt;&lt;keyword&gt;*Practice Guidelines as Topic&lt;/keyword&gt;&lt;keyword&gt;Psychiatry&lt;/keyword&gt;&lt;keyword&gt;Schizophrenia/*complications/*therapy&lt;/keyword&gt;&lt;keyword&gt;Societies, Medical&lt;/keyword&gt;&lt;keyword&gt;Spain&lt;/keyword&gt;&lt;/keywords&gt;&lt;dates&gt;&lt;year&gt;2012&lt;/year&gt;&lt;pub-dates&gt;&lt;date&gt;May-Jun&lt;/date&gt;&lt;/pub-dates&gt;&lt;/dates&gt;&lt;isbn&gt;1139-9287&lt;/isbn&gt;&lt;accession-num&gt;22723130&lt;/accession-num&gt;&lt;urls&gt;&lt;/urls&gt;&lt;remote-database-provider&gt;NLM&lt;/remote-database-provider&gt;&lt;language&gt;eng&lt;/language&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49]</w:t>
            </w:r>
            <w:r w:rsidRPr="00280E6D">
              <w:rPr>
                <w:rFonts w:eastAsia="Times New Roman" w:cstheme="minorHAnsi"/>
                <w:color w:val="000000"/>
                <w:sz w:val="20"/>
                <w:szCs w:val="20"/>
                <w:lang w:eastAsia="en-GB"/>
              </w:rPr>
              <w:fldChar w:fldCharType="end"/>
            </w:r>
          </w:p>
        </w:tc>
        <w:tc>
          <w:tcPr>
            <w:tcW w:w="2022" w:type="dxa"/>
            <w:noWrap/>
            <w:hideMark/>
          </w:tcPr>
          <w:p w14:paraId="3D7DC2E7"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2</w:t>
            </w:r>
          </w:p>
        </w:tc>
        <w:tc>
          <w:tcPr>
            <w:tcW w:w="4395" w:type="dxa"/>
            <w:noWrap/>
            <w:hideMark/>
          </w:tcPr>
          <w:p w14:paraId="1CAAF7FB"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Included</w:t>
            </w:r>
          </w:p>
        </w:tc>
      </w:tr>
      <w:tr w:rsidR="00E020BE" w:rsidRPr="00280E6D" w14:paraId="7E2ECEB5" w14:textId="77777777" w:rsidTr="00660F96">
        <w:trPr>
          <w:trHeight w:val="320"/>
        </w:trPr>
        <w:tc>
          <w:tcPr>
            <w:tcW w:w="4531" w:type="dxa"/>
            <w:noWrap/>
            <w:hideMark/>
          </w:tcPr>
          <w:p w14:paraId="771AED1E" w14:textId="58E11789"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French Association for Biological Psychiatry and Neuropsychopharmacology (AFPBN) </w:t>
            </w:r>
            <w:r w:rsidRPr="00280E6D">
              <w:rPr>
                <w:rFonts w:eastAsia="Times New Roman" w:cstheme="minorHAnsi"/>
                <w:color w:val="000000"/>
                <w:sz w:val="20"/>
                <w:szCs w:val="20"/>
                <w:lang w:eastAsia="en-GB"/>
              </w:rPr>
              <w:fldChar w:fldCharType="begin">
                <w:fldData xml:space="preserve">PEVuZE5vdGU+PENpdGU+PEF1dGhvcj5QZXRpdGplYW48L0F1dGhvcj48WWVhcj4yMDA2PC9ZZWFy
PjxSZWNOdW0+MTAyMTwvUmVjTnVtPjxEaXNwbGF5VGV4dD5bMzUwLCAzNTFdPC9EaXNwbGF5VGV4
dD48cmVjb3JkPjxyZWMtbnVtYmVyPjEwMjE8L3JlYy1udW1iZXI+PGZvcmVpZ24ta2V5cz48a2V5
IGFwcD0iRU4iIGRiLWlkPSIwenZwZGU1eGEwYWQ1Z2VmdmZ6NTl3ZmUyOWF0NWF2YXp6OXciIHRp
bWVzdGFtcD0iMTcxMTkyOTgwMSI+MTAyMTwva2V5PjwvZm9yZWlnbi1rZXlzPjxyZWYtdHlwZSBu
YW1lPSJKb3VybmFsIEFydGljbGUiPjE3PC9yZWYtdHlwZT48Y29udHJpYnV0b3JzPjxhdXRob3Jz
PjxhdXRob3I+UGV0aXRqZWFuLCBGLjwvYXV0aG9yPjwvYXV0aG9ycz48L2NvbnRyaWJ1dG9ycz48
YXV0aC1hZGRyZXNzPlNIVSwgSMO0cGl0YWwgU2FpbnRlLUFubmUsIDEgcnVlIENhYmFuaXMsIDc1
MDE0IFBhcmlzLjwvYXV0aC1hZGRyZXNzPjx0aXRsZXM+PHRpdGxlPltUaGVyYXBldXRpYyBndWlk
ZWxpbmVzIGluIHNjaGl6b3BocmVuaWFzXTwvdGl0bGU+PHNlY29uZGFyeS10aXRsZT5FbmNlcGhh
bGU8L3NlY29uZGFyeS10aXRsZT48L3RpdGxlcz48cGVyaW9kaWNhbD48ZnVsbC10aXRsZT5FbmNl
cGhhbGU8L2Z1bGwtdGl0bGU+PC9wZXJpb2RpY2FsPjxwYWdlcz5TODU1LTc8L3BhZ2VzPjx2b2x1
bWU+MzI8L3ZvbHVtZT48bnVtYmVyPjUgUHQgMzwvbnVtYmVyPjxlZGl0aW9uPjIwMDYvMTEvMjM8
L2VkaXRpb24+PGtleXdvcmRzPjxrZXl3b3JkPkFudGlwc3ljaG90aWMgQWdlbnRzLyp0aGVyYXBl
dXRpYyB1c2U8L2tleXdvcmQ+PGtleXdvcmQ+Q29nbml0aXZlIEJlaGF2aW9yYWwgVGhlcmFweTwv
a2V5d29yZD48a2V5d29yZD5Db21iaW5lZCBNb2RhbGl0eSBUaGVyYXB5PC9rZXl3b3JkPjxrZXl3
b3JkPkNvbW11bml0eSBNZW50YWwgSGVhbHRoIFNlcnZpY2VzPC9rZXl3b3JkPjxrZXl3b3JkPipD
b25zZW5zdXMgRGV2ZWxvcG1lbnQgQ29uZmVyZW5jZXMgYXMgVG9waWM8L2tleXdvcmQ+PGtleXdv
cmQ+RXZpZGVuY2UtQmFzZWQgTWVkaWNpbmU8L2tleXdvcmQ+PGtleXdvcmQ+RnJhbmNlPC9rZXl3
b3JkPjxrZXl3b3JkPkh1bWFuczwva2V5d29yZD48a2V5d29yZD4qUHJhY3RpY2UgR3VpZGVsaW5l
cyBhcyBUb3BpYzwva2V5d29yZD48a2V5d29yZD5Qc3ljaG90aGVyYXB5PC9rZXl3b3JkPjxrZXl3
b3JkPlNjaGl6b3BocmVuaWEvZGlhZ25vc2lzLypyZWhhYmlsaXRhdGlvbjwva2V5d29yZD48a2V5
d29yZD4qU2NoaXpvcGhyZW5pYyBQc3ljaG9sb2d5PC9rZXl3b3JkPjwva2V5d29yZHM+PGRhdGVz
Pjx5ZWFyPjIwMDY8L3llYXI+PHB1Yi1kYXRlcz48ZGF0ZT5PY3Q8L2RhdGU+PC9wdWItZGF0ZXM+
PC9kYXRlcz48b3JpZy1wdWI+TGVzIGd1aWRlbGluZXMgdGjDqXJhcGV1dGlxdWVzIGRhbnMgbGVz
IHNjaGl6b3BocsOpbmllcy48L29yaWctcHViPjxpc2JuPjAwMTMtNzAwNiAoUHJpbnQpJiN4RDsw
MDEzLTcwMDY8L2lzYm4+PGFjY2Vzc2lvbi1udW0+MTcxMTk0ODY8L2FjY2Vzc2lvbi1udW0+PHVy
bHM+PC91cmxzPjxlbGVjdHJvbmljLXJlc291cmNlLW51bT4xMC4xMDE2L3MwMDEzLTcwMDYoMDYp
NzYyNDUtNTwvZWxlY3Ryb25pYy1yZXNvdXJjZS1udW0+PHJlbW90ZS1kYXRhYmFzZS1wcm92aWRl
cj5OTE08L3JlbW90ZS1kYXRhYmFzZS1wcm92aWRlcj48bGFuZ3VhZ2U+ZnJlPC9sYW5ndWFnZT48
L3JlY29yZD48L0NpdGU+PENpdGU+PEF1dGhvcj5MbG9yY2E8L0F1dGhvcj48WWVhcj4yMDEzPC9Z
ZWFyPjxSZWNOdW0+NTkwPC9SZWNOdW0+PHJlY29yZD48cmVjLW51bWJlcj41OTA8L3JlYy1udW1i
ZXI+PGZvcmVpZ24ta2V5cz48a2V5IGFwcD0iRU4iIGRiLWlkPSIwenZwZGU1eGEwYWQ1Z2VmdmZ6
NTl3ZmUyOWF0NWF2YXp6OXciIHRpbWVzdGFtcD0iMTY5MTQ4NTMwNSI+NTkwPC9rZXk+PC9mb3Jl
aWduLWtleXM+PHJlZi10eXBlIG5hbWU9IkpvdXJuYWwgQXJ0aWNsZSI+MTc8L3JlZi10eXBlPjxj
b250cmlidXRvcnM+PGF1dGhvcnM+PGF1dGhvcj5MbG9yY2EsIFAuIE0uPC9hdXRob3I+PGF1dGhv
cj5BYmJhciwgTS48L2F1dGhvcj48YXV0aG9yPkNvdXJ0ZXQsIFAuPC9hdXRob3I+PGF1dGhvcj5H
dWlsbGF1bWUsIFMuPC9hdXRob3I+PGF1dGhvcj5MYW5jcmVub24sIFMuPC9hdXRob3I+PGF1dGhv
cj5TYW1hbGluLCBMLjwvYXV0aG9yPjwvYXV0aG9ycz48L2NvbnRyaWJ1dG9ycz48YXV0aC1hZGRy
ZXNzPkNIVSBDbGVybW9udC1GZXJyYW5kLCBFQSA3MjgwLCBDbGVybW9udC1GZXJyYW5kIFVuaXZl
cnNpdHksIENsZXJtb250LUZlcnJhbmQsIEZyYW5jZS4gbHNhbWFsaW5AY2h1LWNsZXJtb250ZmVy
cmFuZC5mci48L2F1dGgtYWRkcmVzcz48dGl0bGVzPjx0aXRsZT5HdWlkZWxpbmVzIGZvciB0aGUg
dXNlIGFuZCBtYW5hZ2VtZW50IG9mIGxvbmctYWN0aW5nIGluamVjdGFibGUgYW50aXBzeWNob3Rp
Y3MgaW4gc2VyaW91cyBtZW50YWwgaWxsbmVzczwvdGl0bGU+PHNlY29uZGFyeS10aXRsZT5CTUMg
UHN5Y2hpYXRyeTwvc2Vjb25kYXJ5LXRpdGxlPjwvdGl0bGVzPjxwZXJpb2RpY2FsPjxmdWxsLXRp
dGxlPkJNQyBQc3ljaGlhdHJ5PC9mdWxsLXRpdGxlPjwvcGVyaW9kaWNhbD48cGFnZXM+MzQwPC9w
YWdlcz48dm9sdW1lPjEzPC92b2x1bWU+PGVkaXRpb24+MjAxMy8xMi8yNDwvZWRpdGlvbj48a2V5
d29yZHM+PGtleXdvcmQ+QWR1bHQ8L2tleXdvcmQ+PGtleXdvcmQ+QWdlZDwva2V5d29yZD48a2V5
d29yZD5BbnRpcHN5Y2hvdGljIEFnZW50cy8qdGhlcmFwZXV0aWMgdXNlPC9rZXl3b3JkPjxrZXl3
b3JkPkF0dGl0dWRlIG9mIEhlYWx0aCBQZXJzb25uZWw8L2tleXdvcmQ+PGtleXdvcmQ+RGVsYXll
ZC1BY3Rpb24gUHJlcGFyYXRpb25zPC9rZXl3b3JkPjxrZXl3b3JkPkZlbWFsZTwva2V5d29yZD48
a2V5d29yZD5IdW1hbnM8L2tleXdvcmQ+PGtleXdvcmQ+SW5qZWN0aW9ucywgSW50cmFtdXNjdWxh
cjwva2V5d29yZD48a2V5d29yZD5NYWxlPC9rZXl3b3JkPjxrZXl3b3JkPk1lbnRhbCBEaXNvcmRl
cnMvKmRydWcgdGhlcmFweTwva2V5d29yZD48a2V5d29yZD5NaWRkbGUgQWdlZDwva2V5d29yZD48
a2V5d29yZD5QcmFjdGljZSBHdWlkZWxpbmVzIGFzIFRvcGljPC9rZXl3b3JkPjxrZXl3b3JkPlBy
YWN0aWNlIFBhdHRlcm5zLCBQaHlzaWNpYW5zJmFwb3M7LypzdGF0aXN0aWNzICZhbXA7IG51bWVy
aWNhbCBkYXRhPC9rZXl3b3JkPjxrZXl3b3JkPlNjaGl6b3BocmVuaWEvZHJ1ZyB0aGVyYXB5PC9r
ZXl3b3JkPjxrZXl3b3JkPipTZXZlcml0eSBvZiBJbGxuZXNzIEluZGV4PC9rZXl3b3JkPjxrZXl3
b3JkPlVuaXRlZCBTdGF0ZXM8L2tleXdvcmQ+PC9rZXl3b3Jkcz48ZGF0ZXM+PHllYXI+MjAxMzwv
eWVhcj48cHViLWRhdGVzPjxkYXRlPkRlYyAyMDwvZGF0ZT48L3B1Yi1kYXRlcz48L2RhdGVzPjxp
c2JuPjE0NzEtMjQ0eDwvaXNibj48YWNjZXNzaW9uLW51bT4yNDM1OTAzMTwvYWNjZXNzaW9uLW51
bT48dXJscz48L3VybHM+PGN1c3RvbTI+UE1DMzg5ODAxMzwvY3VzdG9tMj48ZWxlY3Ryb25pYy1y
ZXNvdXJjZS1udW0+MTAuMTE4Ni8xNDcxLTI0NHgtMTMtMzQwPC9lbGVjdHJvbmljLXJlc291cmNl
LW51bT48cmVtb3RlLWRhdGFiYXNlLXByb3ZpZGVyPk5MTTwvcmVtb3RlLWRhdGFiYXNlLXByb3Zp
ZGVyPjxsYW5ndWFnZT5lbmc8L2xhbmd1YWdlPjwvcmVjb3JkPjwvQ2l0ZT48L0VuZE5vdGU+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QZXRpdGplYW48L0F1dGhvcj48WWVhcj4yMDA2PC9ZZWFy
PjxSZWNOdW0+MTAyMTwvUmVjTnVtPjxEaXNwbGF5VGV4dD5bMzUwLCAzNTFdPC9EaXNwbGF5VGV4
dD48cmVjb3JkPjxyZWMtbnVtYmVyPjEwMjE8L3JlYy1udW1iZXI+PGZvcmVpZ24ta2V5cz48a2V5
IGFwcD0iRU4iIGRiLWlkPSIwenZwZGU1eGEwYWQ1Z2VmdmZ6NTl3ZmUyOWF0NWF2YXp6OXciIHRp
bWVzdGFtcD0iMTcxMTkyOTgwMSI+MTAyMTwva2V5PjwvZm9yZWlnbi1rZXlzPjxyZWYtdHlwZSBu
YW1lPSJKb3VybmFsIEFydGljbGUiPjE3PC9yZWYtdHlwZT48Y29udHJpYnV0b3JzPjxhdXRob3Jz
PjxhdXRob3I+UGV0aXRqZWFuLCBGLjwvYXV0aG9yPjwvYXV0aG9ycz48L2NvbnRyaWJ1dG9ycz48
YXV0aC1hZGRyZXNzPlNIVSwgSMO0cGl0YWwgU2FpbnRlLUFubmUsIDEgcnVlIENhYmFuaXMsIDc1
MDE0IFBhcmlzLjwvYXV0aC1hZGRyZXNzPjx0aXRsZXM+PHRpdGxlPltUaGVyYXBldXRpYyBndWlk
ZWxpbmVzIGluIHNjaGl6b3BocmVuaWFzXTwvdGl0bGU+PHNlY29uZGFyeS10aXRsZT5FbmNlcGhh
bGU8L3NlY29uZGFyeS10aXRsZT48L3RpdGxlcz48cGVyaW9kaWNhbD48ZnVsbC10aXRsZT5FbmNl
cGhhbGU8L2Z1bGwtdGl0bGU+PC9wZXJpb2RpY2FsPjxwYWdlcz5TODU1LTc8L3BhZ2VzPjx2b2x1
bWU+MzI8L3ZvbHVtZT48bnVtYmVyPjUgUHQgMzwvbnVtYmVyPjxlZGl0aW9uPjIwMDYvMTEvMjM8
L2VkaXRpb24+PGtleXdvcmRzPjxrZXl3b3JkPkFudGlwc3ljaG90aWMgQWdlbnRzLyp0aGVyYXBl
dXRpYyB1c2U8L2tleXdvcmQ+PGtleXdvcmQ+Q29nbml0aXZlIEJlaGF2aW9yYWwgVGhlcmFweTwv
a2V5d29yZD48a2V5d29yZD5Db21iaW5lZCBNb2RhbGl0eSBUaGVyYXB5PC9rZXl3b3JkPjxrZXl3
b3JkPkNvbW11bml0eSBNZW50YWwgSGVhbHRoIFNlcnZpY2VzPC9rZXl3b3JkPjxrZXl3b3JkPipD
b25zZW5zdXMgRGV2ZWxvcG1lbnQgQ29uZmVyZW5jZXMgYXMgVG9waWM8L2tleXdvcmQ+PGtleXdv
cmQ+RXZpZGVuY2UtQmFzZWQgTWVkaWNpbmU8L2tleXdvcmQ+PGtleXdvcmQ+RnJhbmNlPC9rZXl3
b3JkPjxrZXl3b3JkPkh1bWFuczwva2V5d29yZD48a2V5d29yZD4qUHJhY3RpY2UgR3VpZGVsaW5l
cyBhcyBUb3BpYzwva2V5d29yZD48a2V5d29yZD5Qc3ljaG90aGVyYXB5PC9rZXl3b3JkPjxrZXl3
b3JkPlNjaGl6b3BocmVuaWEvZGlhZ25vc2lzLypyZWhhYmlsaXRhdGlvbjwva2V5d29yZD48a2V5
d29yZD4qU2NoaXpvcGhyZW5pYyBQc3ljaG9sb2d5PC9rZXl3b3JkPjwva2V5d29yZHM+PGRhdGVz
Pjx5ZWFyPjIwMDY8L3llYXI+PHB1Yi1kYXRlcz48ZGF0ZT5PY3Q8L2RhdGU+PC9wdWItZGF0ZXM+
PC9kYXRlcz48b3JpZy1wdWI+TGVzIGd1aWRlbGluZXMgdGjDqXJhcGV1dGlxdWVzIGRhbnMgbGVz
IHNjaGl6b3BocsOpbmllcy48L29yaWctcHViPjxpc2JuPjAwMTMtNzAwNiAoUHJpbnQpJiN4RDsw
MDEzLTcwMDY8L2lzYm4+PGFjY2Vzc2lvbi1udW0+MTcxMTk0ODY8L2FjY2Vzc2lvbi1udW0+PHVy
bHM+PC91cmxzPjxlbGVjdHJvbmljLXJlc291cmNlLW51bT4xMC4xMDE2L3MwMDEzLTcwMDYoMDYp
NzYyNDUtNTwvZWxlY3Ryb25pYy1yZXNvdXJjZS1udW0+PHJlbW90ZS1kYXRhYmFzZS1wcm92aWRl
cj5OTE08L3JlbW90ZS1kYXRhYmFzZS1wcm92aWRlcj48bGFuZ3VhZ2U+ZnJlPC9sYW5ndWFnZT48
L3JlY29yZD48L0NpdGU+PENpdGU+PEF1dGhvcj5MbG9yY2E8L0F1dGhvcj48WWVhcj4yMDEzPC9Z
ZWFyPjxSZWNOdW0+NTkwPC9SZWNOdW0+PHJlY29yZD48cmVjLW51bWJlcj41OTA8L3JlYy1udW1i
ZXI+PGZvcmVpZ24ta2V5cz48a2V5IGFwcD0iRU4iIGRiLWlkPSIwenZwZGU1eGEwYWQ1Z2VmdmZ6
NTl3ZmUyOWF0NWF2YXp6OXciIHRpbWVzdGFtcD0iMTY5MTQ4NTMwNSI+NTkwPC9rZXk+PC9mb3Jl
aWduLWtleXM+PHJlZi10eXBlIG5hbWU9IkpvdXJuYWwgQXJ0aWNsZSI+MTc8L3JlZi10eXBlPjxj
b250cmlidXRvcnM+PGF1dGhvcnM+PGF1dGhvcj5MbG9yY2EsIFAuIE0uPC9hdXRob3I+PGF1dGhv
cj5BYmJhciwgTS48L2F1dGhvcj48YXV0aG9yPkNvdXJ0ZXQsIFAuPC9hdXRob3I+PGF1dGhvcj5H
dWlsbGF1bWUsIFMuPC9hdXRob3I+PGF1dGhvcj5MYW5jcmVub24sIFMuPC9hdXRob3I+PGF1dGhv
cj5TYW1hbGluLCBMLjwvYXV0aG9yPjwvYXV0aG9ycz48L2NvbnRyaWJ1dG9ycz48YXV0aC1hZGRy
ZXNzPkNIVSBDbGVybW9udC1GZXJyYW5kLCBFQSA3MjgwLCBDbGVybW9udC1GZXJyYW5kIFVuaXZl
cnNpdHksIENsZXJtb250LUZlcnJhbmQsIEZyYW5jZS4gbHNhbWFsaW5AY2h1LWNsZXJtb250ZmVy
cmFuZC5mci48L2F1dGgtYWRkcmVzcz48dGl0bGVzPjx0aXRsZT5HdWlkZWxpbmVzIGZvciB0aGUg
dXNlIGFuZCBtYW5hZ2VtZW50IG9mIGxvbmctYWN0aW5nIGluamVjdGFibGUgYW50aXBzeWNob3Rp
Y3MgaW4gc2VyaW91cyBtZW50YWwgaWxsbmVzczwvdGl0bGU+PHNlY29uZGFyeS10aXRsZT5CTUMg
UHN5Y2hpYXRyeTwvc2Vjb25kYXJ5LXRpdGxlPjwvdGl0bGVzPjxwZXJpb2RpY2FsPjxmdWxsLXRp
dGxlPkJNQyBQc3ljaGlhdHJ5PC9mdWxsLXRpdGxlPjwvcGVyaW9kaWNhbD48cGFnZXM+MzQwPC9w
YWdlcz48dm9sdW1lPjEzPC92b2x1bWU+PGVkaXRpb24+MjAxMy8xMi8yNDwvZWRpdGlvbj48a2V5
d29yZHM+PGtleXdvcmQ+QWR1bHQ8L2tleXdvcmQ+PGtleXdvcmQ+QWdlZDwva2V5d29yZD48a2V5
d29yZD5BbnRpcHN5Y2hvdGljIEFnZW50cy8qdGhlcmFwZXV0aWMgdXNlPC9rZXl3b3JkPjxrZXl3
b3JkPkF0dGl0dWRlIG9mIEhlYWx0aCBQZXJzb25uZWw8L2tleXdvcmQ+PGtleXdvcmQ+RGVsYXll
ZC1BY3Rpb24gUHJlcGFyYXRpb25zPC9rZXl3b3JkPjxrZXl3b3JkPkZlbWFsZTwva2V5d29yZD48
a2V5d29yZD5IdW1hbnM8L2tleXdvcmQ+PGtleXdvcmQ+SW5qZWN0aW9ucywgSW50cmFtdXNjdWxh
cjwva2V5d29yZD48a2V5d29yZD5NYWxlPC9rZXl3b3JkPjxrZXl3b3JkPk1lbnRhbCBEaXNvcmRl
cnMvKmRydWcgdGhlcmFweTwva2V5d29yZD48a2V5d29yZD5NaWRkbGUgQWdlZDwva2V5d29yZD48
a2V5d29yZD5QcmFjdGljZSBHdWlkZWxpbmVzIGFzIFRvcGljPC9rZXl3b3JkPjxrZXl3b3JkPlBy
YWN0aWNlIFBhdHRlcm5zLCBQaHlzaWNpYW5zJmFwb3M7LypzdGF0aXN0aWNzICZhbXA7IG51bWVy
aWNhbCBkYXRhPC9rZXl3b3JkPjxrZXl3b3JkPlNjaGl6b3BocmVuaWEvZHJ1ZyB0aGVyYXB5PC9r
ZXl3b3JkPjxrZXl3b3JkPipTZXZlcml0eSBvZiBJbGxuZXNzIEluZGV4PC9rZXl3b3JkPjxrZXl3
b3JkPlVuaXRlZCBTdGF0ZXM8L2tleXdvcmQ+PC9rZXl3b3Jkcz48ZGF0ZXM+PHllYXI+MjAxMzwv
eWVhcj48cHViLWRhdGVzPjxkYXRlPkRlYyAyMDwvZGF0ZT48L3B1Yi1kYXRlcz48L2RhdGVzPjxp
c2JuPjE0NzEtMjQ0eDwvaXNibj48YWNjZXNzaW9uLW51bT4yNDM1OTAzMTwvYWNjZXNzaW9uLW51
bT48dXJscz48L3VybHM+PGN1c3RvbTI+UE1DMzg5ODAxMzwvY3VzdG9tMj48ZWxlY3Ryb25pYy1y
ZXNvdXJjZS1udW0+MTAuMTE4Ni8xNDcxLTI0NHgtMTMtMzQwPC9lbGVjdHJvbmljLXJlc291cmNl
LW51bT48cmVtb3RlLWRhdGFiYXNlLXByb3ZpZGVyPk5MTTwvcmVtb3RlLWRhdGFiYXNlLXByb3Zp
ZGVyPjxsYW5ndWFnZT5lbmc8L2xhbmd1YWdlPjwvcmVjb3JkPjwvQ2l0ZT48L0VuZE5vdGU+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50, 351]</w:t>
            </w:r>
            <w:r w:rsidRPr="00280E6D">
              <w:rPr>
                <w:rFonts w:eastAsia="Times New Roman" w:cstheme="minorHAnsi"/>
                <w:color w:val="000000"/>
                <w:sz w:val="20"/>
                <w:szCs w:val="20"/>
                <w:lang w:eastAsia="en-GB"/>
              </w:rPr>
              <w:fldChar w:fldCharType="end"/>
            </w:r>
          </w:p>
        </w:tc>
        <w:tc>
          <w:tcPr>
            <w:tcW w:w="2022" w:type="dxa"/>
            <w:noWrap/>
            <w:hideMark/>
          </w:tcPr>
          <w:p w14:paraId="5F078538"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6/13</w:t>
            </w:r>
          </w:p>
        </w:tc>
        <w:tc>
          <w:tcPr>
            <w:tcW w:w="4395" w:type="dxa"/>
            <w:noWrap/>
            <w:hideMark/>
          </w:tcPr>
          <w:p w14:paraId="3E8E8FC8"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2013 Included </w:t>
            </w:r>
          </w:p>
        </w:tc>
      </w:tr>
      <w:tr w:rsidR="00E020BE" w:rsidRPr="00280E6D" w14:paraId="6AE788A8" w14:textId="77777777" w:rsidTr="00660F96">
        <w:trPr>
          <w:trHeight w:val="320"/>
        </w:trPr>
        <w:tc>
          <w:tcPr>
            <w:tcW w:w="4531" w:type="dxa"/>
            <w:noWrap/>
            <w:hideMark/>
          </w:tcPr>
          <w:p w14:paraId="64BCFAE6" w14:textId="38331591"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val="en-GB" w:eastAsia="en-GB"/>
              </w:rPr>
              <w:t>Scottish Intercollegiate Guidelines Network</w:t>
            </w:r>
            <w:r w:rsidRPr="00280E6D">
              <w:rPr>
                <w:rFonts w:eastAsia="Times New Roman" w:cstheme="minorHAnsi"/>
                <w:color w:val="000000"/>
                <w:sz w:val="20"/>
                <w:szCs w:val="20"/>
                <w:lang w:eastAsia="en-GB"/>
              </w:rPr>
              <w:t xml:space="preserve">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Year&gt;2013&lt;/Year&gt;&lt;RecNum&gt;1039&lt;/RecNum&gt;&lt;DisplayText&gt;[352]&lt;/DisplayText&gt;&lt;record&gt;&lt;rec-number&gt;1039&lt;/rec-number&gt;&lt;foreign-keys&gt;&lt;key app="EN" db-id="0zvpde5xa0ad5gefvfz59wfe29at5avazz9w" timestamp="1711942345"&gt;1039&lt;/key&gt;&lt;/foreign-keys&gt;&lt;ref-type name="Web Page"&gt;12&lt;/ref-type&gt;&lt;contributors&gt;&lt;/contributors&gt;&lt;titles&gt;&lt;title&gt;Scottish Intercollegiate Guidelines Network (SIGN), Management of schizophrenia&lt;/title&gt;&lt;secondary-title&gt;SIGN publication no. 131&lt;/secondary-title&gt;&lt;/titles&gt;&lt;number&gt;1/4/24&lt;/number&gt;&lt;dates&gt;&lt;year&gt;2013&lt;/year&gt;&lt;/dates&gt;&lt;pub-location&gt;Edinburg: SIGN&lt;/pub-location&gt;&lt;urls&gt;&lt;related-urls&gt;&lt;url&gt; http://www.sign.ac.uk&lt;/url&gt;&lt;/related-urls&gt;&lt;/urls&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52]</w:t>
            </w:r>
            <w:r w:rsidRPr="00280E6D">
              <w:rPr>
                <w:rFonts w:eastAsia="Times New Roman" w:cstheme="minorHAnsi"/>
                <w:color w:val="000000"/>
                <w:sz w:val="20"/>
                <w:szCs w:val="20"/>
                <w:lang w:eastAsia="en-GB"/>
              </w:rPr>
              <w:fldChar w:fldCharType="end"/>
            </w:r>
          </w:p>
        </w:tc>
        <w:tc>
          <w:tcPr>
            <w:tcW w:w="2022" w:type="dxa"/>
            <w:noWrap/>
            <w:hideMark/>
          </w:tcPr>
          <w:p w14:paraId="40F24137"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3</w:t>
            </w:r>
          </w:p>
        </w:tc>
        <w:tc>
          <w:tcPr>
            <w:tcW w:w="4395" w:type="dxa"/>
            <w:noWrap/>
            <w:hideMark/>
          </w:tcPr>
          <w:p w14:paraId="28BCB7E5"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Included</w:t>
            </w:r>
          </w:p>
        </w:tc>
      </w:tr>
      <w:tr w:rsidR="00E020BE" w:rsidRPr="00280E6D" w14:paraId="79F64A94" w14:textId="77777777" w:rsidTr="00660F96">
        <w:trPr>
          <w:trHeight w:val="320"/>
        </w:trPr>
        <w:tc>
          <w:tcPr>
            <w:tcW w:w="4531" w:type="dxa"/>
            <w:noWrap/>
            <w:hideMark/>
          </w:tcPr>
          <w:p w14:paraId="4F728546" w14:textId="088798A0"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National Institute for Health and Care Excellence (NICE)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Year&gt;2014&lt;/Year&gt;&lt;RecNum&gt;1101&lt;/RecNum&gt;&lt;DisplayText&gt;[353]&lt;/DisplayText&gt;&lt;record&gt;&lt;rec-number&gt;1101&lt;/rec-number&gt;&lt;foreign-keys&gt;&lt;key app="EN" db-id="0zvpde5xa0ad5gefvfz59wfe29at5avazz9w" timestamp="1723432097"&gt;1101&lt;/key&gt;&lt;/foreign-keys&gt;&lt;ref-type name="Web Page"&gt;12&lt;/ref-type&gt;&lt;contributors&gt;&lt;/contributors&gt;&lt;titles&gt;&lt;title&gt;Psychosis and schizophrenia in adults: prevention and management. London: National Institute for Health and Care Excellence (NICE)&lt;/title&gt;&lt;/titles&gt;&lt;number&gt;12/8/24&lt;/number&gt;&lt;dates&gt;&lt;year&gt;2014&lt;/year&gt;&lt;/dates&gt;&lt;urls&gt;&lt;related-urls&gt;&lt;url&gt;(NICE Clinical Guidelines, No. 178.) Available from: https://www.ncbi.nlm.nih.gov/books/NBK555203/&lt;/url&gt;&lt;/related-urls&gt;&lt;/urls&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53]</w:t>
            </w:r>
            <w:r w:rsidRPr="00280E6D">
              <w:rPr>
                <w:rFonts w:eastAsia="Times New Roman" w:cstheme="minorHAnsi"/>
                <w:color w:val="000000"/>
                <w:sz w:val="20"/>
                <w:szCs w:val="20"/>
                <w:lang w:eastAsia="en-GB"/>
              </w:rPr>
              <w:fldChar w:fldCharType="end"/>
            </w:r>
          </w:p>
        </w:tc>
        <w:tc>
          <w:tcPr>
            <w:tcW w:w="2022" w:type="dxa"/>
            <w:noWrap/>
            <w:hideMark/>
          </w:tcPr>
          <w:p w14:paraId="776FAC03"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4</w:t>
            </w:r>
          </w:p>
        </w:tc>
        <w:tc>
          <w:tcPr>
            <w:tcW w:w="4395" w:type="dxa"/>
            <w:noWrap/>
            <w:hideMark/>
          </w:tcPr>
          <w:p w14:paraId="1226EA46"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Included </w:t>
            </w:r>
          </w:p>
        </w:tc>
      </w:tr>
      <w:tr w:rsidR="00E020BE" w:rsidRPr="00280E6D" w14:paraId="005BEEA8" w14:textId="77777777" w:rsidTr="00660F96">
        <w:trPr>
          <w:trHeight w:val="320"/>
        </w:trPr>
        <w:tc>
          <w:tcPr>
            <w:tcW w:w="4531" w:type="dxa"/>
            <w:noWrap/>
            <w:hideMark/>
          </w:tcPr>
          <w:p w14:paraId="78981715" w14:textId="3F0B6916"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The Danish Health and Medicines Authority </w:t>
            </w:r>
            <w:r w:rsidRPr="00280E6D">
              <w:rPr>
                <w:rFonts w:eastAsia="Times New Roman" w:cstheme="minorHAnsi"/>
                <w:color w:val="000000"/>
                <w:sz w:val="20"/>
                <w:szCs w:val="20"/>
                <w:lang w:eastAsia="en-GB"/>
              </w:rPr>
              <w:fldChar w:fldCharType="begin">
                <w:fldData xml:space="preserve">PEVuZE5vdGU+PENpdGU+PEF1dGhvcj5CYWFuZHJ1cDwvQXV0aG9yPjxZZWFyPjIwMTY8L1llYXI+
PFJlY051bT45MDA8L1JlY051bT48RGlzcGxheVRleHQ+WzM1NF08L0Rpc3BsYXlUZXh0PjxyZWNv
cmQ+PHJlYy1udW1iZXI+OTAwPC9yZWMtbnVtYmVyPjxmb3JlaWduLWtleXM+PGtleSBhcHA9IkVO
IiBkYi1pZD0iMHp2cGRlNXhhMGFkNWdlZnZmejU5d2ZlMjlhdDVhdmF6ejl3IiB0aW1lc3RhbXA9
IjE2OTE0ODUzMDUiPjkwMDwva2V5PjwvZm9yZWlnbi1rZXlzPjxyZWYtdHlwZSBuYW1lPSJKb3Vy
bmFsIEFydGljbGUiPjE3PC9yZWYtdHlwZT48Y29udHJpYnV0b3JzPjxhdXRob3JzPjxhdXRob3I+
QmFhbmRydXAsIEwuPC9hdXRob3I+PGF1dGhvcj7DmHN0cnVwIFJhc211c3NlbiwgSi48L2F1dGhv
cj48YXV0aG9yPktsb2trZXIsIEwuPC9hdXRob3I+PGF1dGhvcj5BdXN0aW4sIFMuPC9hdXRob3I+
PGF1dGhvcj5CasO4cm5zaGF2ZSwgVC48L2F1dGhvcj48YXV0aG9yPkZ1Z2xzYW5nIEJsaWtzdGVk
LCBWLjwvYXV0aG9yPjxhdXRob3I+Rmluay1KZW5zZW4sIEEuPC9hdXRob3I+PGF1dGhvcj5IZWRl
Z2FhcmQgRm9obG1hbm4sIEEuPC9hdXRob3I+PGF1dGhvcj5QZXRlciBIYW5zZW4sIEouPC9hdXRo
b3I+PGF1dGhvcj5LcmlzdGluZSBOaWVsc2VuLCBNLjwvYXV0aG9yPjxhdXRob3I+U2FuZHN0ZW4s
IEsuIEUuPC9hdXRob3I+PGF1dGhvcj5TY2h1bHR6LCBWLjwvYXV0aG9yPjxhdXRob3I+Vm9zcy1L
bnVkZSwgUy48L2F1dGhvcj48YXV0aG9yPk5vcmRlbnRvZnQsIE0uPC9hdXRob3I+PC9hdXRob3Jz
PjwvY29udHJpYnV0b3JzPjxhdXRoLWFkZHJlc3M+YSBEYW5pc2ggSGVhbHRoIGFuZCBNZWRpY2lu
ZXMgQXV0aG9yaXR5IGFuZCBNZW50YWwgSGVhbHRoIENlbnRyZSBHbG9zdHJ1cCAsIERlbm1hcmsg
LiYjeEQ7YiBEYW5pc2ggSGVhbHRoIGFuZCBNZWRpY2luZXMgQXV0aG9yaXR5ICwgRGVubWFyayAu
JiN4RDtjIERhbmlzaCBIZWFsdGggYW5kIE1lZGljaW5lcyBBdXRob3JpdHkgYW5kIHRoZSBQYXJr
ZXIgSW5zdGl0dXRlLCBCaXNwZWJqZXJnIGFuZCBGcmVkZXJpa3NiZXJnIEhvc3BpdGFsICwgRGVu
bWFyayAuJiN4RDtkIE1lbnRhbCBIZWFsdGggQ2VudHJlIE5vcmRzasOmbGxhbmQgLCBEZW5tYXJr
IC4mI3hEO2UgR2VuZXJhbCBQcmFjdGljZSAsIEFhcnMgLCBEZW5tYXJrIC4mI3hEO2YgQWFyaHVz
IFVuaXZlcnNpdHkgSG9zcGl0YWwgLCBSaXNza292ICwgRGVubWFyayAuJiN4RDtnIE1lbnRhbCBI
ZWFsdGggQ2VudHJlIENvcGVuaGFnZW4gLCBEZW5tYXJrIC4mI3hEO2ggRnJlZGVyaWtzYmVyZ3Bz
eWtvbG9nZW4gLCBGcmVkZXJpa3NiZXJnICwgRGVubWFyayAuJiN4RDtpIE1lbnRhbCBIZWFsdGgg
U2VydmljZXMsIFJlZ2lvbiBvZiBTb3V0aGVybiBEZW5tYXJrIGFuZCBJbnN0aXR1dGUgb2YgUmVn
aW9uYWwgSGVhbHRoIFJlc2VhcmNoLCBVbml2ZXJzaXR5IG9mIFNvdXRoZXJuIERlbm1hcmsgLCBP
ZGVuc2UgLCBEZW5tYXJrIC4mI3hEO2ogRGFuaXNoIEhlYWx0aCBhbmQgTWVkaWNpbmVzIEF1dGhv
cml0eSAsIENvcGVuaGFnZW4gLCBEZW5tYXJrIC4mI3hEO2sgTWVudGFsIEhlYWx0aCBDZW50cmUg
SHZpZG92cmUgLCBEZW5tYXJrICwgYW5kLiYjeEQ7bCBEYW5pc2ggSGVhbHRoIGFuZCBNZWRpY2lu
ZXMgQXV0aG9yaXR5LCBNZW50YWwgSGVhbHRoIENlbnRyZSBDb3BlbmhhZ2VuIGFuZCBJbnN0aXR1
dGUgb2YgQ2xpbmljYWwgTWVkaWNpbmUsIEZhY3VsdHkgb2YgSGVhbHRoIFNjaWVuY2UsIFVuaXZl
cnNpdHkgb2YgQ29wZW5oYWdlbiAsIERlbm1hcmsuPC9hdXRoLWFkZHJlc3M+PHRpdGxlcz48dGl0
bGU+VHJlYXRtZW50IG9mIGFkdWx0IHBhdGllbnRzIHdpdGggc2NoaXpvcGhyZW5pYSBhbmQgY29t
cGxleCBtZW50YWwgaGVhbHRoIG5lZWRzIC0gQSBuYXRpb25hbCBjbGluaWNhbCBndWlkZWxpbmU8
L3RpdGxlPjxzZWNvbmRhcnktdGl0bGU+Tm9yZCBKIFBzeWNoaWF0cnk8L3NlY29uZGFyeS10aXRs
ZT48L3RpdGxlcz48cGVyaW9kaWNhbD48ZnVsbC10aXRsZT5Ob3JkIEogUHN5Y2hpYXRyeTwvZnVs
bC10aXRsZT48L3BlcmlvZGljYWw+PHBhZ2VzPjIzMS00MDwvcGFnZXM+PHZvbHVtZT43MDwvdm9s
dW1lPjxudW1iZXI+MzwvbnVtYmVyPjxlZGl0aW9uPjIwMTUvMDkvMDQ8L2VkaXRpb24+PGtleXdv
cmRzPjxrZXl3b3JkPkFudGlwc3ljaG90aWMgQWdlbnRzL3RoZXJhcGV1dGljIHVzZTwva2V5d29y
ZD48a2V5d29yZD5Db2duaXRpdmUgQmVoYXZpb3JhbCBUaGVyYXB5L21ldGhvZHM8L2tleXdvcmQ+
PGtleXdvcmQ+RGVubWFyazwva2V5d29yZD48a2V5d29yZD5EaWFnbm9zaXMsIER1YWwgKFBzeWNo
aWF0cnkpPC9rZXl3b3JkPjxrZXl3b3JkPkV2aWRlbmNlLUJhc2VkIE1lZGljaW5lL21ldGhvZHM8
L2tleXdvcmQ+PGtleXdvcmQ+RmFtaWx5IFRoZXJhcHkvbWV0aG9kczwva2V5d29yZD48a2V5d29y
ZD5IZWFsdGggU2VydmljZXMgQWNjZXNzaWJpbGl0eS9zdGF0aXN0aWNzICZhbXA7IG51bWVyaWNh
bCBkYXRhPC9rZXl3b3JkPjxrZXl3b3JkPkh1bWFuczwva2V5d29yZD48a2V5d29yZD5TY2hpem9w
aHJlbmlhLyp0aGVyYXB5PC9rZXl3b3JkPjxrZXl3b3JkPlN1YnN0YW5jZS1SZWxhdGVkIERpc29y
ZGVycy90aGVyYXB5PC9rZXl3b3JkPjxrZXl3b3JkPlRyZWF0bWVudCBPdXRjb21lPC9rZXl3b3Jk
PjxrZXl3b3JkPkNsaW5pY2FsIGd1aWRlbGluZTwva2V5d29yZD48a2V5d29yZD5HcmFkZTwva2V5
d29yZD48a2V5d29yZD5tZXRhLWFuYWx5c2lzPC9rZXl3b3JkPjxrZXl3b3JkPnF1YWxpdHkgb2Yg
ZXZpZGVuY2U8L2tleXdvcmQ+PGtleXdvcmQ+c2NoaXpvcGhyZW5pYTwva2V5d29yZD48a2V5d29y
ZD5zdHJlbmd0aCBvZiByZWNvbW1lbmRhdGlvbnM8L2tleXdvcmQ+PC9rZXl3b3Jkcz48ZGF0ZXM+
PHllYXI+MjAxNjwveWVhcj48L2RhdGVzPjxpc2JuPjA4MDMtOTQ4ODwvaXNibj48YWNjZXNzaW9u
LW51bT4yNjMyODkxMDwvYWNjZXNzaW9uLW51bT48dXJscz48L3VybHM+PGVsZWN0cm9uaWMtcmVz
b3VyY2UtbnVtPjEwLjMxMDkvMDgwMzk0ODguMjAxNS4xMDc0Mjg1PC9lbGVjdHJvbmljLXJlc291
cmNlLW51bT48cmVtb3RlLWRhdGFiYXNlLXByb3ZpZGVyPk5MTTwvcmVtb3RlLWRhdGFiYXNlLXBy
b3ZpZGVyPjxsYW5ndWFnZT5lbmc8L2xhbmd1YWdlPjwvcmVjb3JkPjwvQ2l0ZT48L0VuZE5vdGU+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CYWFuZHJ1cDwvQXV0aG9yPjxZZWFyPjIwMTY8L1llYXI+
PFJlY051bT45MDA8L1JlY051bT48RGlzcGxheVRleHQ+WzM1NF08L0Rpc3BsYXlUZXh0PjxyZWNv
cmQ+PHJlYy1udW1iZXI+OTAwPC9yZWMtbnVtYmVyPjxmb3JlaWduLWtleXM+PGtleSBhcHA9IkVO
IiBkYi1pZD0iMHp2cGRlNXhhMGFkNWdlZnZmejU5d2ZlMjlhdDVhdmF6ejl3IiB0aW1lc3RhbXA9
IjE2OTE0ODUzMDUiPjkwMDwva2V5PjwvZm9yZWlnbi1rZXlzPjxyZWYtdHlwZSBuYW1lPSJKb3Vy
bmFsIEFydGljbGUiPjE3PC9yZWYtdHlwZT48Y29udHJpYnV0b3JzPjxhdXRob3JzPjxhdXRob3I+
QmFhbmRydXAsIEwuPC9hdXRob3I+PGF1dGhvcj7DmHN0cnVwIFJhc211c3NlbiwgSi48L2F1dGhv
cj48YXV0aG9yPktsb2trZXIsIEwuPC9hdXRob3I+PGF1dGhvcj5BdXN0aW4sIFMuPC9hdXRob3I+
PGF1dGhvcj5CasO4cm5zaGF2ZSwgVC48L2F1dGhvcj48YXV0aG9yPkZ1Z2xzYW5nIEJsaWtzdGVk
LCBWLjwvYXV0aG9yPjxhdXRob3I+Rmluay1KZW5zZW4sIEEuPC9hdXRob3I+PGF1dGhvcj5IZWRl
Z2FhcmQgRm9obG1hbm4sIEEuPC9hdXRob3I+PGF1dGhvcj5QZXRlciBIYW5zZW4sIEouPC9hdXRo
b3I+PGF1dGhvcj5LcmlzdGluZSBOaWVsc2VuLCBNLjwvYXV0aG9yPjxhdXRob3I+U2FuZHN0ZW4s
IEsuIEUuPC9hdXRob3I+PGF1dGhvcj5TY2h1bHR6LCBWLjwvYXV0aG9yPjxhdXRob3I+Vm9zcy1L
bnVkZSwgUy48L2F1dGhvcj48YXV0aG9yPk5vcmRlbnRvZnQsIE0uPC9hdXRob3I+PC9hdXRob3Jz
PjwvY29udHJpYnV0b3JzPjxhdXRoLWFkZHJlc3M+YSBEYW5pc2ggSGVhbHRoIGFuZCBNZWRpY2lu
ZXMgQXV0aG9yaXR5IGFuZCBNZW50YWwgSGVhbHRoIENlbnRyZSBHbG9zdHJ1cCAsIERlbm1hcmsg
LiYjeEQ7YiBEYW5pc2ggSGVhbHRoIGFuZCBNZWRpY2luZXMgQXV0aG9yaXR5ICwgRGVubWFyayAu
JiN4RDtjIERhbmlzaCBIZWFsdGggYW5kIE1lZGljaW5lcyBBdXRob3JpdHkgYW5kIHRoZSBQYXJr
ZXIgSW5zdGl0dXRlLCBCaXNwZWJqZXJnIGFuZCBGcmVkZXJpa3NiZXJnIEhvc3BpdGFsICwgRGVu
bWFyayAuJiN4RDtkIE1lbnRhbCBIZWFsdGggQ2VudHJlIE5vcmRzasOmbGxhbmQgLCBEZW5tYXJr
IC4mI3hEO2UgR2VuZXJhbCBQcmFjdGljZSAsIEFhcnMgLCBEZW5tYXJrIC4mI3hEO2YgQWFyaHVz
IFVuaXZlcnNpdHkgSG9zcGl0YWwgLCBSaXNza292ICwgRGVubWFyayAuJiN4RDtnIE1lbnRhbCBI
ZWFsdGggQ2VudHJlIENvcGVuaGFnZW4gLCBEZW5tYXJrIC4mI3hEO2ggRnJlZGVyaWtzYmVyZ3Bz
eWtvbG9nZW4gLCBGcmVkZXJpa3NiZXJnICwgRGVubWFyayAuJiN4RDtpIE1lbnRhbCBIZWFsdGgg
U2VydmljZXMsIFJlZ2lvbiBvZiBTb3V0aGVybiBEZW5tYXJrIGFuZCBJbnN0aXR1dGUgb2YgUmVn
aW9uYWwgSGVhbHRoIFJlc2VhcmNoLCBVbml2ZXJzaXR5IG9mIFNvdXRoZXJuIERlbm1hcmsgLCBP
ZGVuc2UgLCBEZW5tYXJrIC4mI3hEO2ogRGFuaXNoIEhlYWx0aCBhbmQgTWVkaWNpbmVzIEF1dGhv
cml0eSAsIENvcGVuaGFnZW4gLCBEZW5tYXJrIC4mI3hEO2sgTWVudGFsIEhlYWx0aCBDZW50cmUg
SHZpZG92cmUgLCBEZW5tYXJrICwgYW5kLiYjeEQ7bCBEYW5pc2ggSGVhbHRoIGFuZCBNZWRpY2lu
ZXMgQXV0aG9yaXR5LCBNZW50YWwgSGVhbHRoIENlbnRyZSBDb3BlbmhhZ2VuIGFuZCBJbnN0aXR1
dGUgb2YgQ2xpbmljYWwgTWVkaWNpbmUsIEZhY3VsdHkgb2YgSGVhbHRoIFNjaWVuY2UsIFVuaXZl
cnNpdHkgb2YgQ29wZW5oYWdlbiAsIERlbm1hcmsuPC9hdXRoLWFkZHJlc3M+PHRpdGxlcz48dGl0
bGU+VHJlYXRtZW50IG9mIGFkdWx0IHBhdGllbnRzIHdpdGggc2NoaXpvcGhyZW5pYSBhbmQgY29t
cGxleCBtZW50YWwgaGVhbHRoIG5lZWRzIC0gQSBuYXRpb25hbCBjbGluaWNhbCBndWlkZWxpbmU8
L3RpdGxlPjxzZWNvbmRhcnktdGl0bGU+Tm9yZCBKIFBzeWNoaWF0cnk8L3NlY29uZGFyeS10aXRs
ZT48L3RpdGxlcz48cGVyaW9kaWNhbD48ZnVsbC10aXRsZT5Ob3JkIEogUHN5Y2hpYXRyeTwvZnVs
bC10aXRsZT48L3BlcmlvZGljYWw+PHBhZ2VzPjIzMS00MDwvcGFnZXM+PHZvbHVtZT43MDwvdm9s
dW1lPjxudW1iZXI+MzwvbnVtYmVyPjxlZGl0aW9uPjIwMTUvMDkvMDQ8L2VkaXRpb24+PGtleXdv
cmRzPjxrZXl3b3JkPkFudGlwc3ljaG90aWMgQWdlbnRzL3RoZXJhcGV1dGljIHVzZTwva2V5d29y
ZD48a2V5d29yZD5Db2duaXRpdmUgQmVoYXZpb3JhbCBUaGVyYXB5L21ldGhvZHM8L2tleXdvcmQ+
PGtleXdvcmQ+RGVubWFyazwva2V5d29yZD48a2V5d29yZD5EaWFnbm9zaXMsIER1YWwgKFBzeWNo
aWF0cnkpPC9rZXl3b3JkPjxrZXl3b3JkPkV2aWRlbmNlLUJhc2VkIE1lZGljaW5lL21ldGhvZHM8
L2tleXdvcmQ+PGtleXdvcmQ+RmFtaWx5IFRoZXJhcHkvbWV0aG9kczwva2V5d29yZD48a2V5d29y
ZD5IZWFsdGggU2VydmljZXMgQWNjZXNzaWJpbGl0eS9zdGF0aXN0aWNzICZhbXA7IG51bWVyaWNh
bCBkYXRhPC9rZXl3b3JkPjxrZXl3b3JkPkh1bWFuczwva2V5d29yZD48a2V5d29yZD5TY2hpem9w
aHJlbmlhLyp0aGVyYXB5PC9rZXl3b3JkPjxrZXl3b3JkPlN1YnN0YW5jZS1SZWxhdGVkIERpc29y
ZGVycy90aGVyYXB5PC9rZXl3b3JkPjxrZXl3b3JkPlRyZWF0bWVudCBPdXRjb21lPC9rZXl3b3Jk
PjxrZXl3b3JkPkNsaW5pY2FsIGd1aWRlbGluZTwva2V5d29yZD48a2V5d29yZD5HcmFkZTwva2V5
d29yZD48a2V5d29yZD5tZXRhLWFuYWx5c2lzPC9rZXl3b3JkPjxrZXl3b3JkPnF1YWxpdHkgb2Yg
ZXZpZGVuY2U8L2tleXdvcmQ+PGtleXdvcmQ+c2NoaXpvcGhyZW5pYTwva2V5d29yZD48a2V5d29y
ZD5zdHJlbmd0aCBvZiByZWNvbW1lbmRhdGlvbnM8L2tleXdvcmQ+PC9rZXl3b3Jkcz48ZGF0ZXM+
PHllYXI+MjAxNjwveWVhcj48L2RhdGVzPjxpc2JuPjA4MDMtOTQ4ODwvaXNibj48YWNjZXNzaW9u
LW51bT4yNjMyODkxMDwvYWNjZXNzaW9uLW51bT48dXJscz48L3VybHM+PGVsZWN0cm9uaWMtcmVz
b3VyY2UtbnVtPjEwLjMxMDkvMDgwMzk0ODguMjAxNS4xMDc0Mjg1PC9lbGVjdHJvbmljLXJlc291
cmNlLW51bT48cmVtb3RlLWRhdGFiYXNlLXByb3ZpZGVyPk5MTTwvcmVtb3RlLWRhdGFiYXNlLXBy
b3ZpZGVyPjxsYW5ndWFnZT5lbmc8L2xhbmd1YWdlPjwvcmVjb3JkPjwvQ2l0ZT48L0VuZE5vdGU+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54]</w:t>
            </w:r>
            <w:r w:rsidRPr="00280E6D">
              <w:rPr>
                <w:rFonts w:eastAsia="Times New Roman" w:cstheme="minorHAnsi"/>
                <w:color w:val="000000"/>
                <w:sz w:val="20"/>
                <w:szCs w:val="20"/>
                <w:lang w:eastAsia="en-GB"/>
              </w:rPr>
              <w:fldChar w:fldCharType="end"/>
            </w:r>
          </w:p>
        </w:tc>
        <w:tc>
          <w:tcPr>
            <w:tcW w:w="2022" w:type="dxa"/>
            <w:noWrap/>
            <w:hideMark/>
          </w:tcPr>
          <w:p w14:paraId="7DBA827A"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5</w:t>
            </w:r>
          </w:p>
        </w:tc>
        <w:tc>
          <w:tcPr>
            <w:tcW w:w="4395" w:type="dxa"/>
            <w:noWrap/>
            <w:hideMark/>
          </w:tcPr>
          <w:p w14:paraId="772C7A47"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Excluded: insufficient information </w:t>
            </w:r>
          </w:p>
        </w:tc>
      </w:tr>
      <w:tr w:rsidR="00E020BE" w:rsidRPr="00280E6D" w14:paraId="0EA38218" w14:textId="77777777" w:rsidTr="00660F96">
        <w:trPr>
          <w:trHeight w:val="320"/>
        </w:trPr>
        <w:tc>
          <w:tcPr>
            <w:tcW w:w="4531" w:type="dxa"/>
            <w:noWrap/>
            <w:hideMark/>
          </w:tcPr>
          <w:p w14:paraId="61DF560E" w14:textId="61BC286F"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The Estonian Psychiatrists Association </w:t>
            </w:r>
            <w:r w:rsidRPr="00280E6D">
              <w:rPr>
                <w:rFonts w:eastAsia="Times New Roman" w:cstheme="minorHAnsi"/>
                <w:color w:val="000000"/>
                <w:sz w:val="20"/>
                <w:szCs w:val="20"/>
                <w:lang w:eastAsia="en-GB"/>
              </w:rPr>
              <w:fldChar w:fldCharType="begin">
                <w:fldData xml:space="preserve">PEVuZE5vdGU+PENpdGU+PEF1dGhvcj5MYXNzPC9BdXRob3I+PFllYXI+MjAwODwvWWVhcj48UmVj
TnVtPjMwNzwvUmVjTnVtPjxEaXNwbGF5VGV4dD5bMzU1LCAzNTZdPC9EaXNwbGF5VGV4dD48cmVj
b3JkPjxyZWMtbnVtYmVyPjMwNzwvcmVjLW51bWJlcj48Zm9yZWlnbi1rZXlzPjxrZXkgYXBwPSJF
TiIgZGItaWQ9IjB6dnBkZTV4YTBhZDVnZWZ2Zno1OXdmZTI5YXQ1YXZheno5dyIgdGltZXN0YW1w
PSIxNjkxNDg1MzA1Ij4zMDc8L2tleT48L2ZvcmVpZ24ta2V5cz48cmVmLXR5cGUgbmFtZT0iSm91
cm5hbCBBcnRpY2xlIj4xNzwvcmVmLXR5cGU+PGNvbnRyaWJ1dG9ycz48YXV0aG9ycz48YXV0aG9y
Pkxhc3MsIEouPC9hdXRob3I+PGF1dGhvcj5Nw6RubmlrLCBBLjwvYXV0aG9yPjxhdXRob3I+QmVs
bCwgSi4gUy48L2F1dGhvcj48L2F1dGhvcnM+PC9jb250cmlidXRvcnM+PGF1dGgtYWRkcmVzcz5Q
aGFybWFjeSBEZXBhcnRtZW50LCBUYXJ0dSBVbml2ZXJzaXR5IEhvc3BpdGFsLCBUYXJ0dSwgRXN0
b25pYS4gamFuYS5sYXNzQGtsaWluaWt1bS5lZTwvYXV0aC1hZGRyZXNzPjx0aXRsZXM+PHRpdGxl
PlBoYXJtYWNvdGhlcmFweSBvZiBmaXJzdCBlcGlzb2RlIHBzeWNob3NpcyBpbiBFc3RvbmlhOiBj
b21wYXJpc29uIHdpdGggbmF0aW9uYWwgYW5kIGludGVybmF0aW9uYWwgdHJlYXRtZW50IGd1aWRl
bGluZXM8L3RpdGxlPjxzZWNvbmRhcnktdGl0bGU+SiBDbGluIFBoYXJtIFRoZXI8L3NlY29uZGFy
eS10aXRsZT48L3RpdGxlcz48cGVyaW9kaWNhbD48ZnVsbC10aXRsZT5KIENsaW4gUGhhcm0gVGhl
cjwvZnVsbC10aXRsZT48L3BlcmlvZGljYWw+PHBhZ2VzPjE2NS03MzwvcGFnZXM+PHZvbHVtZT4z
Mzwvdm9sdW1lPjxudW1iZXI+MjwvbnVtYmVyPjxlZGl0aW9uPjIwMDgvMDMvMDU8L2VkaXRpb24+
PGtleXdvcmRzPjxrZXl3b3JkPkFkdWx0PC9rZXl3b3JkPjxrZXl3b3JkPkFudGlwc3ljaG90aWMg
QWdlbnRzLyp0aGVyYXBldXRpYyB1c2U8L2tleXdvcmQ+PGtleXdvcmQ+RHJ1ZyBVdGlsaXphdGlv
bi9zdGF0aXN0aWNzICZhbXA7IG51bWVyaWNhbCBkYXRhPC9rZXl3b3JkPjxrZXl3b3JkPkVzdG9u
aWE8L2tleXdvcmQ+PGtleXdvcmQ+RmVtYWxlPC9rZXl3b3JkPjxrZXl3b3JkPkhlYWx0aCBQb2xp
Y3k8L2tleXdvcmQ+PGtleXdvcmQ+SG9zcGl0YWxzL3N0YXRpc3RpY3MgJmFtcDsgbnVtZXJpY2Fs
IGRhdGE8L2tleXdvcmQ+PGtleXdvcmQ+SHVtYW5zPC9rZXl3b3JkPjxrZXl3b3JkPkludGVybmF0
aW9uYWxpdHk8L2tleXdvcmQ+PGtleXdvcmQ+TWFsZTwva2V5d29yZD48a2V5d29yZD5QcmFjdGlj
ZSBHdWlkZWxpbmVzIGFzIFRvcGljPC9rZXl3b3JkPjxrZXl3b3JkPlBzeWNob3RpYyBEaXNvcmRl
cnMvKmRydWcgdGhlcmFweTwva2V5d29yZD48a2V5d29yZD5TY2hpem9waHJlbmlhLypkcnVnIHRo
ZXJhcHk8L2tleXdvcmQ+PC9rZXl3b3Jkcz48ZGF0ZXM+PHllYXI+MjAwODwveWVhcj48cHViLWRh
dGVzPjxkYXRlPkFwcjwvZGF0ZT48L3B1Yi1kYXRlcz48L2RhdGVzPjxpc2JuPjAyNjktNDcyNzwv
aXNibj48YWNjZXNzaW9uLW51bT4xODMxNTc4MjwvYWNjZXNzaW9uLW51bT48dXJscz48L3VybHM+
PGVsZWN0cm9uaWMtcmVzb3VyY2UtbnVtPjEwLjExMTEvai4xMzY1LTI3MTAuMjAwOC4wMDkwMC54
PC9lbGVjdHJvbmljLXJlc291cmNlLW51bT48cmVtb3RlLWRhdGFiYXNlLXByb3ZpZGVyPk5MTTwv
cmVtb3RlLWRhdGFiYXNlLXByb3ZpZGVyPjxsYW5ndWFnZT5lbmc8L2xhbmd1YWdlPjwvcmVjb3Jk
PjwvQ2l0ZT48Q2l0ZT48QXV0aG9yPk3DpG5uaWs8L0F1dGhvcj48WWVhcj4yMDA4PC9ZZWFyPjxS
ZWNOdW0+MTExMTwvUmVjTnVtPjxyZWNvcmQ+PHJlYy1udW1iZXI+MTExMTwvcmVjLW51bWJlcj48
Zm9yZWlnbi1rZXlzPjxrZXkgYXBwPSJFTiIgZGItaWQ9IjB6dnBkZTV4YTBhZDVnZWZ2Zno1OXdm
ZTI5YXQ1YXZheno5dyIgdGltZXN0YW1wPSIxNzI1NDE0NTE1Ij4xMTExPC9rZXk+PC9mb3JlaWdu
LWtleXM+PHJlZi10eXBlIG5hbWU9IkpvdXJuYWwgQXJ0aWNsZSI+MTc8L3JlZi10eXBlPjxjb250
cmlidXRvcnM+PGF1dGhvcnM+PGF1dGhvcj5Nw6RubmlrLCBBZ25lczwvYXV0aG9yPjxhdXRob3I+
TGFzcywgSmFuYTwvYXV0aG9yPjxhdXRob3I+QmVsbCwgSiBTaW1vbjwvYXV0aG9yPjwvYXV0aG9y
cz48L2NvbnRyaWJ1dG9ycz48dGl0bGVzPjx0aXRsZT5Fc21hc2Ugc2tpc29mcmVlbmlhIGZhcm1h
a290ZXJhYXBpYSBFZXN0aXM6IHbDtXJkbHVzIGtvaGFsaWt1IGphIHJhaHZ1c3ZhaGVsaXN0ZSBy
YXZpanVoaXN0ZWdhPC90aXRsZT48c2Vjb25kYXJ5LXRpdGxlPkVlc3RpIEFyc3Q8L3NlY29uZGFy
eS10aXRsZT48L3RpdGxlcz48cGVyaW9kaWNhbD48ZnVsbC10aXRsZT5FZXN0aSBBcnN0PC9mdWxs
LXRpdGxlPjwvcGVyaW9kaWNhbD48ZGF0ZXM+PHllYXI+MjAwODwveWVhcj48L2RhdGVzPjxpc2Ju
PjIyMjgtMTY2NTwvaXNibj48dXJscz48L3VybHM+PC9yZWNvcmQ+PC9DaXRlPjwvRW5kTm90ZT4A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MYXNzPC9BdXRob3I+PFllYXI+MjAwODwvWWVhcj48UmVj
TnVtPjMwNzwvUmVjTnVtPjxEaXNwbGF5VGV4dD5bMzU1LCAzNTZdPC9EaXNwbGF5VGV4dD48cmVj
b3JkPjxyZWMtbnVtYmVyPjMwNzwvcmVjLW51bWJlcj48Zm9yZWlnbi1rZXlzPjxrZXkgYXBwPSJF
TiIgZGItaWQ9IjB6dnBkZTV4YTBhZDVnZWZ2Zno1OXdmZTI5YXQ1YXZheno5dyIgdGltZXN0YW1w
PSIxNjkxNDg1MzA1Ij4zMDc8L2tleT48L2ZvcmVpZ24ta2V5cz48cmVmLXR5cGUgbmFtZT0iSm91
cm5hbCBBcnRpY2xlIj4xNzwvcmVmLXR5cGU+PGNvbnRyaWJ1dG9ycz48YXV0aG9ycz48YXV0aG9y
Pkxhc3MsIEouPC9hdXRob3I+PGF1dGhvcj5Nw6RubmlrLCBBLjwvYXV0aG9yPjxhdXRob3I+QmVs
bCwgSi4gUy48L2F1dGhvcj48L2F1dGhvcnM+PC9jb250cmlidXRvcnM+PGF1dGgtYWRkcmVzcz5Q
aGFybWFjeSBEZXBhcnRtZW50LCBUYXJ0dSBVbml2ZXJzaXR5IEhvc3BpdGFsLCBUYXJ0dSwgRXN0
b25pYS4gamFuYS5sYXNzQGtsaWluaWt1bS5lZTwvYXV0aC1hZGRyZXNzPjx0aXRsZXM+PHRpdGxl
PlBoYXJtYWNvdGhlcmFweSBvZiBmaXJzdCBlcGlzb2RlIHBzeWNob3NpcyBpbiBFc3RvbmlhOiBj
b21wYXJpc29uIHdpdGggbmF0aW9uYWwgYW5kIGludGVybmF0aW9uYWwgdHJlYXRtZW50IGd1aWRl
bGluZXM8L3RpdGxlPjxzZWNvbmRhcnktdGl0bGU+SiBDbGluIFBoYXJtIFRoZXI8L3NlY29uZGFy
eS10aXRsZT48L3RpdGxlcz48cGVyaW9kaWNhbD48ZnVsbC10aXRsZT5KIENsaW4gUGhhcm0gVGhl
cjwvZnVsbC10aXRsZT48L3BlcmlvZGljYWw+PHBhZ2VzPjE2NS03MzwvcGFnZXM+PHZvbHVtZT4z
Mzwvdm9sdW1lPjxudW1iZXI+MjwvbnVtYmVyPjxlZGl0aW9uPjIwMDgvMDMvMDU8L2VkaXRpb24+
PGtleXdvcmRzPjxrZXl3b3JkPkFkdWx0PC9rZXl3b3JkPjxrZXl3b3JkPkFudGlwc3ljaG90aWMg
QWdlbnRzLyp0aGVyYXBldXRpYyB1c2U8L2tleXdvcmQ+PGtleXdvcmQ+RHJ1ZyBVdGlsaXphdGlv
bi9zdGF0aXN0aWNzICZhbXA7IG51bWVyaWNhbCBkYXRhPC9rZXl3b3JkPjxrZXl3b3JkPkVzdG9u
aWE8L2tleXdvcmQ+PGtleXdvcmQ+RmVtYWxlPC9rZXl3b3JkPjxrZXl3b3JkPkhlYWx0aCBQb2xp
Y3k8L2tleXdvcmQ+PGtleXdvcmQ+SG9zcGl0YWxzL3N0YXRpc3RpY3MgJmFtcDsgbnVtZXJpY2Fs
IGRhdGE8L2tleXdvcmQ+PGtleXdvcmQ+SHVtYW5zPC9rZXl3b3JkPjxrZXl3b3JkPkludGVybmF0
aW9uYWxpdHk8L2tleXdvcmQ+PGtleXdvcmQ+TWFsZTwva2V5d29yZD48a2V5d29yZD5QcmFjdGlj
ZSBHdWlkZWxpbmVzIGFzIFRvcGljPC9rZXl3b3JkPjxrZXl3b3JkPlBzeWNob3RpYyBEaXNvcmRl
cnMvKmRydWcgdGhlcmFweTwva2V5d29yZD48a2V5d29yZD5TY2hpem9waHJlbmlhLypkcnVnIHRo
ZXJhcHk8L2tleXdvcmQ+PC9rZXl3b3Jkcz48ZGF0ZXM+PHllYXI+MjAwODwveWVhcj48cHViLWRh
dGVzPjxkYXRlPkFwcjwvZGF0ZT48L3B1Yi1kYXRlcz48L2RhdGVzPjxpc2JuPjAyNjktNDcyNzwv
aXNibj48YWNjZXNzaW9uLW51bT4xODMxNTc4MjwvYWNjZXNzaW9uLW51bT48dXJscz48L3VybHM+
PGVsZWN0cm9uaWMtcmVzb3VyY2UtbnVtPjEwLjExMTEvai4xMzY1LTI3MTAuMjAwOC4wMDkwMC54
PC9lbGVjdHJvbmljLXJlc291cmNlLW51bT48cmVtb3RlLWRhdGFiYXNlLXByb3ZpZGVyPk5MTTwv
cmVtb3RlLWRhdGFiYXNlLXByb3ZpZGVyPjxsYW5ndWFnZT5lbmc8L2xhbmd1YWdlPjwvcmVjb3Jk
PjwvQ2l0ZT48Q2l0ZT48QXV0aG9yPk3DpG5uaWs8L0F1dGhvcj48WWVhcj4yMDA4PC9ZZWFyPjxS
ZWNOdW0+MTExMTwvUmVjTnVtPjxyZWNvcmQ+PHJlYy1udW1iZXI+MTExMTwvcmVjLW51bWJlcj48
Zm9yZWlnbi1rZXlzPjxrZXkgYXBwPSJFTiIgZGItaWQ9IjB6dnBkZTV4YTBhZDVnZWZ2Zno1OXdm
ZTI5YXQ1YXZheno5dyIgdGltZXN0YW1wPSIxNzI1NDE0NTE1Ij4xMTExPC9rZXk+PC9mb3JlaWdu
LWtleXM+PHJlZi10eXBlIG5hbWU9IkpvdXJuYWwgQXJ0aWNsZSI+MTc8L3JlZi10eXBlPjxjb250
cmlidXRvcnM+PGF1dGhvcnM+PGF1dGhvcj5Nw6RubmlrLCBBZ25lczwvYXV0aG9yPjxhdXRob3I+
TGFzcywgSmFuYTwvYXV0aG9yPjxhdXRob3I+QmVsbCwgSiBTaW1vbjwvYXV0aG9yPjwvYXV0aG9y
cz48L2NvbnRyaWJ1dG9ycz48dGl0bGVzPjx0aXRsZT5Fc21hc2Ugc2tpc29mcmVlbmlhIGZhcm1h
a290ZXJhYXBpYSBFZXN0aXM6IHbDtXJkbHVzIGtvaGFsaWt1IGphIHJhaHZ1c3ZhaGVsaXN0ZSBy
YXZpanVoaXN0ZWdhPC90aXRsZT48c2Vjb25kYXJ5LXRpdGxlPkVlc3RpIEFyc3Q8L3NlY29uZGFy
eS10aXRsZT48L3RpdGxlcz48cGVyaW9kaWNhbD48ZnVsbC10aXRsZT5FZXN0aSBBcnN0PC9mdWxs
LXRpdGxlPjwvcGVyaW9kaWNhbD48ZGF0ZXM+PHllYXI+MjAwODwveWVhcj48L2RhdGVzPjxpc2Ju
PjIyMjgtMTY2NTwvaXNibj48dXJscz48L3VybHM+PC9yZWNvcmQ+PC9DaXRlPjwvRW5kTm90ZT4A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55, 356]</w:t>
            </w:r>
            <w:r w:rsidRPr="00280E6D">
              <w:rPr>
                <w:rFonts w:eastAsia="Times New Roman" w:cstheme="minorHAnsi"/>
                <w:color w:val="000000"/>
                <w:sz w:val="20"/>
                <w:szCs w:val="20"/>
                <w:lang w:eastAsia="en-GB"/>
              </w:rPr>
              <w:fldChar w:fldCharType="end"/>
            </w:r>
          </w:p>
        </w:tc>
        <w:tc>
          <w:tcPr>
            <w:tcW w:w="2022" w:type="dxa"/>
            <w:noWrap/>
            <w:hideMark/>
          </w:tcPr>
          <w:p w14:paraId="4FF54BAD"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6</w:t>
            </w:r>
          </w:p>
        </w:tc>
        <w:tc>
          <w:tcPr>
            <w:tcW w:w="4395" w:type="dxa"/>
            <w:noWrap/>
            <w:hideMark/>
          </w:tcPr>
          <w:p w14:paraId="106505FD"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w:t>
            </w:r>
          </w:p>
        </w:tc>
      </w:tr>
      <w:tr w:rsidR="00E020BE" w:rsidRPr="00280E6D" w14:paraId="6A488491" w14:textId="77777777" w:rsidTr="00660F96">
        <w:trPr>
          <w:trHeight w:val="320"/>
        </w:trPr>
        <w:tc>
          <w:tcPr>
            <w:tcW w:w="4531" w:type="dxa"/>
            <w:noWrap/>
            <w:hideMark/>
          </w:tcPr>
          <w:p w14:paraId="31C29BA0" w14:textId="261724F9"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Greek Ministry of Health </w:t>
            </w:r>
            <w:r w:rsidRPr="00280E6D">
              <w:rPr>
                <w:rFonts w:eastAsia="Times New Roman" w:cstheme="minorHAnsi"/>
                <w:color w:val="000000"/>
                <w:sz w:val="20"/>
                <w:szCs w:val="20"/>
                <w:lang w:eastAsia="en-GB"/>
              </w:rPr>
              <w:fldChar w:fldCharType="begin">
                <w:fldData xml:space="preserve">PEVuZE5vdGU+PENpdGU+PEF1dGhvcj5IYWRqdWxpczwvQXV0aG9yPjxZZWFyPjIwMTg8L1llYXI+
PFJlY051bT45NTk8L1JlY051bT48RGlzcGxheVRleHQ+WzM1N108L0Rpc3BsYXlUZXh0PjxyZWNv
cmQ+PHJlYy1udW1iZXI+OTU5PC9yZWMtbnVtYmVyPjxmb3JlaWduLWtleXM+PGtleSBhcHA9IkVO
IiBkYi1pZD0iMHp2cGRlNXhhMGFkNWdlZnZmejU5d2ZlMjlhdDVhdmF6ejl3IiB0aW1lc3RhbXA9
IjE3MDY3NDQyODYiPjk1OTwva2V5PjwvZm9yZWlnbi1rZXlzPjxyZWYtdHlwZSBuYW1lPSJKb3Vy
bmFsIEFydGljbGUiPjE3PC9yZWYtdHlwZT48Y29udHJpYnV0b3JzPjxhdXRob3JzPjxhdXRob3I+
SGFkanVsaXMsIE0uPC9hdXRob3I+PGF1dGhvcj5NYXJnYXJpdGksIE0uPC9hdXRob3I+PGF1dGhv
cj5MYXphcmlkb3UsIE0uPC9hdXRob3I+PGF1dGhvcj5BbmdlbGlkaXMsIEcuIEYuPC9hdXRob3I+
PGF1dGhvcj5Gb3RvcG91bG9zLCBWLjwvYXV0aG9yPjxhdXRob3I+TWFya2FraSwgTC48L2F1dGhv
cj48YXV0aG9yPktvdWxvdXJpLCBGLjwvYXV0aG9yPjwvYXV0aG9ycz48L2NvbnRyaWJ1dG9ycz48
YXV0aC1hZGRyZXNzPkRlcGFydG1lbnQgb2YgUHN5Y2hpYXRyeSwgQWdpb2kgQW5hcmd5cm9pIEhv
c3BpdGFsLCBGYWN1bHR5IG9mIE51cnNpbmcsIE5hdGlvbmFsIGFuZCBLYXBvZGlzdHJpYW4gVW5p
dmVyc2l0eSBvZiBBdGhlbnMuJiN4RDsxc3QgRGVwYXJ0bWVudCBvZiBQc3ljaGlhdHJ5LCBNZWRp
Y2FsIFNjaG9vbCwgTmF0aW9uYWwgYW5kIEthcG9kaXN0cmlhbiBVbml2ZXJzaXR5IG9mIEF0aGVu
cy4mI3hEO1NvY2lldHkgb2YgU29jaWFsIFBzeWNoaWF0cnkgJmFtcDsgTWVudGFsIEhlYWx0aCwg
QXRoZW5zLiYjeEQ7RGVwYXJ0bWVudCBvZiBQc3ljaGlhdHJ5LCBHZW5lcmFsIEhvc3BpdGFsIG9m
IEthdGVyaW5pLCBLYXRlcmluaS4mI3hEO0Ryb21va2FpdGVpbyBNZW50YWwgSG9zcGl0YWwsIEF0
aGVucy4mI3hEO86VeGVjdXRpdmUgQ291bmNpbCwgSGVsbGVuaWMgUHN5Y2hpYXRyaWMgQXNzb2Np
YXRpb24sIEF0aGVucy4mI3hEO0RpcmVjdG9yYXRlIG9mIE1lbnRhbCBIZWFsdGgsIE1pbmlzdHJ5
IG9mIEhlYWx0aCwgQXRoZW5zLCBHcmVlY2UuPC9hdXRoLWFkZHJlc3M+PHRpdGxlcz48dGl0bGU+
W0NsaW5pY2FsIGd1aWRlbGluZXMgZm9yIHRoZSBtYW5hZ2VtZW50IG9mIHNjaGl6b3BocmVuaWE6
IFBoYXJtYWNvbG9naWNhbCBhbmQgcHN5Y2hvbG9naWNhbCBpbnRlcnZlbnRpb25zIChJSUkpXTwv
dGl0bGU+PHNlY29uZGFyeS10aXRsZT5Qc3ljaGlhdHJpa2k8L3NlY29uZGFyeS10aXRsZT48L3Rp
dGxlcz48cGVyaW9kaWNhbD48ZnVsbC10aXRsZT5Qc3ljaGlhdHJpa2k8L2Z1bGwtdGl0bGU+PC9w
ZXJpb2RpY2FsPjxwYWdlcz4zMDMtMzE1PC9wYWdlcz48dm9sdW1lPjI5PC92b2x1bWU+PG51bWJl
cj40PC9udW1iZXI+PGVkaXRpb24+MjAxOS8wMy8wMTwvZWRpdGlvbj48a2V5d29yZHM+PGtleXdv
cmQ+RXZpZGVuY2UtQmFzZWQgTWVkaWNpbmU8L2tleXdvcmQ+PGtleXdvcmQ+R3JlZWNlPC9rZXl3
b3JkPjxrZXl3b3JkPkd1aWRlbGluZXMgYXMgVG9waWM8L2tleXdvcmQ+PGtleXdvcmQ+SHVtYW5z
PC9rZXl3b3JkPjxrZXl3b3JkPlBzeWNob3RpYyBEaXNvcmRlcnM8L2tleXdvcmQ+PGtleXdvcmQ+
U2NoaXpvcGhyZW5pYS9kcnVnIHRoZXJhcHkvKnRoZXJhcHk8L2tleXdvcmQ+PC9rZXl3b3Jkcz48
ZGF0ZXM+PHllYXI+MjAxODwveWVhcj48cHViLWRhdGVzPjxkYXRlPk9jdC1EZWM8L2RhdGU+PC9w
dWItZGF0ZXM+PC9kYXRlcz48aXNibj4xMTA1LTIzMzMgKFByaW50KSYjeEQ7MTEwNS0yMzMzPC9p
c2JuPjxhY2Nlc3Npb24tbnVtPjMwODE0MDQwPC9hY2Nlc3Npb24tbnVtPjx1cmxzPjwvdXJscz48
ZWxlY3Ryb25pYy1yZXNvdXJjZS1udW0+MTAuMjIzNjUvanBzeWNoLjIwMTguMjk0LjMwMzwvZWxl
Y3Ryb25pYy1yZXNvdXJjZS1udW0+PHJlbW90ZS1kYXRhYmFzZS1wcm92aWRlcj5OTE08L3JlbW90
ZS1kYXRhYmFzZS1wcm92aWRlcj48bGFuZ3VhZ2U+Z3JlPC9sYW5ndWFnZT48L3JlY29yZD48L0Np
dGU+PC9FbmROb3RlPgB=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IYWRqdWxpczwvQXV0aG9yPjxZZWFyPjIwMTg8L1llYXI+
PFJlY051bT45NTk8L1JlY051bT48RGlzcGxheVRleHQ+WzM1N108L0Rpc3BsYXlUZXh0PjxyZWNv
cmQ+PHJlYy1udW1iZXI+OTU5PC9yZWMtbnVtYmVyPjxmb3JlaWduLWtleXM+PGtleSBhcHA9IkVO
IiBkYi1pZD0iMHp2cGRlNXhhMGFkNWdlZnZmejU5d2ZlMjlhdDVhdmF6ejl3IiB0aW1lc3RhbXA9
IjE3MDY3NDQyODYiPjk1OTwva2V5PjwvZm9yZWlnbi1rZXlzPjxyZWYtdHlwZSBuYW1lPSJKb3Vy
bmFsIEFydGljbGUiPjE3PC9yZWYtdHlwZT48Y29udHJpYnV0b3JzPjxhdXRob3JzPjxhdXRob3I+
SGFkanVsaXMsIE0uPC9hdXRob3I+PGF1dGhvcj5NYXJnYXJpdGksIE0uPC9hdXRob3I+PGF1dGhv
cj5MYXphcmlkb3UsIE0uPC9hdXRob3I+PGF1dGhvcj5BbmdlbGlkaXMsIEcuIEYuPC9hdXRob3I+
PGF1dGhvcj5Gb3RvcG91bG9zLCBWLjwvYXV0aG9yPjxhdXRob3I+TWFya2FraSwgTC48L2F1dGhv
cj48YXV0aG9yPktvdWxvdXJpLCBGLjwvYXV0aG9yPjwvYXV0aG9ycz48L2NvbnRyaWJ1dG9ycz48
YXV0aC1hZGRyZXNzPkRlcGFydG1lbnQgb2YgUHN5Y2hpYXRyeSwgQWdpb2kgQW5hcmd5cm9pIEhv
c3BpdGFsLCBGYWN1bHR5IG9mIE51cnNpbmcsIE5hdGlvbmFsIGFuZCBLYXBvZGlzdHJpYW4gVW5p
dmVyc2l0eSBvZiBBdGhlbnMuJiN4RDsxc3QgRGVwYXJ0bWVudCBvZiBQc3ljaGlhdHJ5LCBNZWRp
Y2FsIFNjaG9vbCwgTmF0aW9uYWwgYW5kIEthcG9kaXN0cmlhbiBVbml2ZXJzaXR5IG9mIEF0aGVu
cy4mI3hEO1NvY2lldHkgb2YgU29jaWFsIFBzeWNoaWF0cnkgJmFtcDsgTWVudGFsIEhlYWx0aCwg
QXRoZW5zLiYjeEQ7RGVwYXJ0bWVudCBvZiBQc3ljaGlhdHJ5LCBHZW5lcmFsIEhvc3BpdGFsIG9m
IEthdGVyaW5pLCBLYXRlcmluaS4mI3hEO0Ryb21va2FpdGVpbyBNZW50YWwgSG9zcGl0YWwsIEF0
aGVucy4mI3hEO86VeGVjdXRpdmUgQ291bmNpbCwgSGVsbGVuaWMgUHN5Y2hpYXRyaWMgQXNzb2Np
YXRpb24sIEF0aGVucy4mI3hEO0RpcmVjdG9yYXRlIG9mIE1lbnRhbCBIZWFsdGgsIE1pbmlzdHJ5
IG9mIEhlYWx0aCwgQXRoZW5zLCBHcmVlY2UuPC9hdXRoLWFkZHJlc3M+PHRpdGxlcz48dGl0bGU+
W0NsaW5pY2FsIGd1aWRlbGluZXMgZm9yIHRoZSBtYW5hZ2VtZW50IG9mIHNjaGl6b3BocmVuaWE6
IFBoYXJtYWNvbG9naWNhbCBhbmQgcHN5Y2hvbG9naWNhbCBpbnRlcnZlbnRpb25zIChJSUkpXTwv
dGl0bGU+PHNlY29uZGFyeS10aXRsZT5Qc3ljaGlhdHJpa2k8L3NlY29uZGFyeS10aXRsZT48L3Rp
dGxlcz48cGVyaW9kaWNhbD48ZnVsbC10aXRsZT5Qc3ljaGlhdHJpa2k8L2Z1bGwtdGl0bGU+PC9w
ZXJpb2RpY2FsPjxwYWdlcz4zMDMtMzE1PC9wYWdlcz48dm9sdW1lPjI5PC92b2x1bWU+PG51bWJl
cj40PC9udW1iZXI+PGVkaXRpb24+MjAxOS8wMy8wMTwvZWRpdGlvbj48a2V5d29yZHM+PGtleXdv
cmQ+RXZpZGVuY2UtQmFzZWQgTWVkaWNpbmU8L2tleXdvcmQ+PGtleXdvcmQ+R3JlZWNlPC9rZXl3
b3JkPjxrZXl3b3JkPkd1aWRlbGluZXMgYXMgVG9waWM8L2tleXdvcmQ+PGtleXdvcmQ+SHVtYW5z
PC9rZXl3b3JkPjxrZXl3b3JkPlBzeWNob3RpYyBEaXNvcmRlcnM8L2tleXdvcmQ+PGtleXdvcmQ+
U2NoaXpvcGhyZW5pYS9kcnVnIHRoZXJhcHkvKnRoZXJhcHk8L2tleXdvcmQ+PC9rZXl3b3Jkcz48
ZGF0ZXM+PHllYXI+MjAxODwveWVhcj48cHViLWRhdGVzPjxkYXRlPk9jdC1EZWM8L2RhdGU+PC9w
dWItZGF0ZXM+PC9kYXRlcz48aXNibj4xMTA1LTIzMzMgKFByaW50KSYjeEQ7MTEwNS0yMzMzPC9p
c2JuPjxhY2Nlc3Npb24tbnVtPjMwODE0MDQwPC9hY2Nlc3Npb24tbnVtPjx1cmxzPjwvdXJscz48
ZWxlY3Ryb25pYy1yZXNvdXJjZS1udW0+MTAuMjIzNjUvanBzeWNoLjIwMTguMjk0LjMwMzwvZWxl
Y3Ryb25pYy1yZXNvdXJjZS1udW0+PHJlbW90ZS1kYXRhYmFzZS1wcm92aWRlcj5OTE08L3JlbW90
ZS1kYXRhYmFzZS1wcm92aWRlcj48bGFuZ3VhZ2U+Z3JlPC9sYW5ndWFnZT48L3JlY29yZD48L0Np
dGU+PC9FbmROb3RlPgB=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57]</w:t>
            </w:r>
            <w:r w:rsidRPr="00280E6D">
              <w:rPr>
                <w:rFonts w:eastAsia="Times New Roman" w:cstheme="minorHAnsi"/>
                <w:color w:val="000000"/>
                <w:sz w:val="20"/>
                <w:szCs w:val="20"/>
                <w:lang w:eastAsia="en-GB"/>
              </w:rPr>
              <w:fldChar w:fldCharType="end"/>
            </w:r>
          </w:p>
        </w:tc>
        <w:tc>
          <w:tcPr>
            <w:tcW w:w="2022" w:type="dxa"/>
            <w:noWrap/>
            <w:hideMark/>
          </w:tcPr>
          <w:p w14:paraId="11D918DA"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8</w:t>
            </w:r>
          </w:p>
        </w:tc>
        <w:tc>
          <w:tcPr>
            <w:tcW w:w="4395" w:type="dxa"/>
            <w:noWrap/>
            <w:hideMark/>
          </w:tcPr>
          <w:p w14:paraId="509B20DC"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Included</w:t>
            </w:r>
          </w:p>
        </w:tc>
      </w:tr>
      <w:tr w:rsidR="00E020BE" w:rsidRPr="00280E6D" w14:paraId="6CD1CD83" w14:textId="77777777" w:rsidTr="00660F96">
        <w:trPr>
          <w:trHeight w:val="320"/>
        </w:trPr>
        <w:tc>
          <w:tcPr>
            <w:tcW w:w="4531" w:type="dxa"/>
            <w:noWrap/>
          </w:tcPr>
          <w:p w14:paraId="7B12970C" w14:textId="44079D6C"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National Board of Health and Welfare, Sweden </w:t>
            </w:r>
            <w:r w:rsidRPr="00280E6D">
              <w:rPr>
                <w:rFonts w:eastAsia="Times New Roman" w:cstheme="minorHAnsi"/>
                <w:color w:val="000000"/>
                <w:sz w:val="20"/>
                <w:szCs w:val="20"/>
                <w:lang w:eastAsia="en-GB"/>
              </w:rPr>
              <w:fldChar w:fldCharType="begin">
                <w:fldData xml:space="preserve">PEVuZE5vdGU+PENpdGU+PEF1dGhvcj52b24gTWFsb3J0aWU8L0F1dGhvcj48WWVhcj4yMDE5PC9Z
ZWFyPjxSZWNOdW0+MTExNTwvUmVjTnVtPjxEaXNwbGF5VGV4dD5bMzU4XTwvRGlzcGxheVRleHQ+
PHJlY29yZD48cmVjLW51bWJlcj4xMTE1PC9yZWMtbnVtYmVyPjxmb3JlaWduLWtleXM+PGtleSBh
cHA9IkVOIiBkYi1pZD0iMHp2cGRlNXhhMGFkNWdlZnZmejU5d2ZlMjlhdDVhdmF6ejl3IiB0aW1l
c3RhbXA9IjE3MjU0ODk4MjYiPjExMTU8L2tleT48L2ZvcmVpZ24ta2V5cz48cmVmLXR5cGUgbmFt
ZT0iSm91cm5hbCBBcnRpY2xlIj4xNzwvcmVmLXR5cGU+PGNvbnRyaWJ1dG9ycz48YXV0aG9ycz48
YXV0aG9yPnZvbiBNYWxvcnRpZSwgUy48L2F1dGhvcj48YXV0aG9yPkNyb25xdmlzdCwgRS48L2F1
dGhvcj48YXV0aG9yPlJpbmdiw6RjaywgRy48L2F1dGhvcj48YXV0aG9yPkZseWNrdCwgTC48L2F1
dGhvcj48YXV0aG9yPkJvZGx1bmQsIEsuPC9hdXRob3I+PGF1dGhvcj5Nc2doaW5hLCBNLjwvYXV0
aG9yPjxhdXRob3I+Um9zZW5iZXJnLCBELjwvYXV0aG9yPjxhdXRob3I+RGF2aWRzb24sIFQuPC9h
dXRob3I+PC9hdXRob3JzPjwvY29udHJpYnV0b3JzPjxhdXRoLWFkZHJlc3M+U29jaWFsc3R5cmVs
c2VuIC0gU3RvY2tob2xtLCBTd2VkZW4gU29jaWFsc3R5cmVsc2VuIC0gU3RvY2tob2xtLCBTd2Vk
ZW4uJiN4RDtLYXJvbGluc2thIEluc3RpdHV0ZXQgLSBpbnN0aXR1dGlvbmVuIGbDtnIga2xpbmlz
ayBuZXVyb3ZldGVuc2thcCBTdG9ja2hvbG0sIFN3ZWRlbiBLYXJvbGluc2thIEluc3RpdHV0ZXQg
LSBTdG9ja2hvbG0sIFN3ZWRlbi4mI3hEO1bDpHN0ZXLDpXMgU3RhZCAtIFbDpHN0ZXLDpXMsIFN3
ZWRlbiBWw6RzdGVyw6VzIFN0YWQgLSBWw6RzdGVyw6VzLCBTd2VkZW4uJiN4RDtLYXJvbGluc2th
IEluc3RpdHV0ZXQgLSBDbGluaWNhbCBOZXVyb3NjaWVuY2VzIFN0b2NraG9sbSwgU3dlZGVuIEtJ
IC0gQ2xpbmljYWwgbmV1cm9zY2llbmNlIFN0b2NraG9sbSwgU3dlZGVuLiYjeEQ7VW1lw6UgVW5p
dmVyc2l0eSAtIERlcGFydG1lbnQgb2YgU29jaWFsIFdvcmsgVW1lw6UsIFN3ZWRlbiBVbWXDpSBV
bml2ZXJzaXR5IC0gRGVwYXJ0bWVudCBvZiBTb2NpYWwgV29yayBVbWXDpSwgU3dlZGVuLiYjeEQ7
TWVkaWNpbiBvY2ggSMOkbHNhIElNSCAtIEjDpGxzby0gb2NoIHNqdWt2w6VyZHNhbmFseXMgSFNB
IExpbmvDtnBpbmcsIFN3ZWRlbiBNZWRpY2luIG9jaCBIw6Rsc2EgSU1IIC0gSMOkbHNvLSBvY2gg
c2p1a3bDpXJkc2FuYWx5cyBIU0EgTGlua8O2cGluZywgU3dlZGVuLjwvYXV0aC1hZGRyZXNzPjx0
aXRsZXM+PHRpdGxlPltOZXcgbmF0aW9uYWwgZ3VpZGVsaW5lcyBmb3IgdGhlIHRyZWF0bWVudCBv
ZiBzY2hpem9waHJlbmlhIGluIFN3ZWRlbl08L3RpdGxlPjxzZWNvbmRhcnktdGl0bGU+TGFrYXJ0
aWRuaW5nZW48L3NlY29uZGFyeS10aXRsZT48L3RpdGxlcz48cGVyaW9kaWNhbD48ZnVsbC10aXRs
ZT5MYWthcnRpZG5pbmdlbjwvZnVsbC10aXRsZT48L3BlcmlvZGljYWw+PHZvbHVtZT4xMTY8L3Zv
bHVtZT48ZWRpdGlvbj4yMDE5LzAxLzMwPC9lZGl0aW9uPjxrZXl3b3Jkcz48a2V5d29yZD5BbnRp
cHN5Y2hvdGljIEFnZW50cy90aGVyYXBldXRpYyB1c2U8L2tleXdvcmQ+PGtleXdvcmQ+SHVtYW5z
PC9rZXl3b3JkPjxrZXl3b3JkPlBoeXNpY2lhbiZhcG9zO3MgUm9sZTwva2V5d29yZD48a2V5d29y
ZD4qUHJhY3RpY2UgR3VpZGVsaW5lcyBhcyBUb3BpYzwva2V5d29yZD48a2V5d29yZD5Qc3ljaGlh
dHJpYyBSZWhhYmlsaXRhdGlvbjwva2V5d29yZD48a2V5d29yZD5TY2hpem9waHJlbmlhLyp0aGVy
YXB5PC9rZXl3b3JkPjxrZXl3b3JkPlN3ZWRlbjwva2V5d29yZD48L2tleXdvcmRzPjxkYXRlcz48
eWVhcj4yMDE5PC95ZWFyPjxwdWItZGF0ZXM+PGRhdGU+SmFuIDI4PC9kYXRlPjwvcHViLWRhdGVz
PjwvZGF0ZXM+PG9yaWctcHViPk55YSBuYXRpb25lbGxhIHJpa3RsaW5qZXIgZsO2ciB2w6VyZCBv
Y2ggc3TDtmQgdmlkIHNjaGl6b2ZyZW5pIC0gTHlmdGVyIGZyYW0gwrvDpXRlcmjDpG10bmluZ3Nw
ZXJzcGVrdGl2ZXTCqzogUmVoYWJpbGl0ZXJpbmcgaSBrb21iaW5hdGlvbiBtZWQgbMOka2VtZWRl
bCBrYW4gZ2UgYsOkdHRyZSBsaXZza3ZhbGl0ZXQuPC9vcmlnLXB1Yj48aXNibj4wMDIzLTcyMDU8
L2lzYm4+PGFjY2Vzc2lvbi1udW0+MzA2OTQ1MjA8L2FjY2Vzc2lvbi1udW0+PHVybHM+PC91cmxz
PjxyZW1vdGUtZGF0YWJhc2UtcHJvdmlkZXI+TkxNPC9yZW1vdGUtZGF0YWJhc2UtcHJvdmlkZXI+
PGxhbmd1YWdlPnN3ZTwvbGFuZ3VhZ2U+PC9yZWNvcmQ+PC9DaXRlPjwvRW5kTm90ZT5=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2b24gTWFsb3J0aWU8L0F1dGhvcj48WWVhcj4yMDE5PC9Z
ZWFyPjxSZWNOdW0+MTExNTwvUmVjTnVtPjxEaXNwbGF5VGV4dD5bMzU4XTwvRGlzcGxheVRleHQ+
PHJlY29yZD48cmVjLW51bWJlcj4xMTE1PC9yZWMtbnVtYmVyPjxmb3JlaWduLWtleXM+PGtleSBh
cHA9IkVOIiBkYi1pZD0iMHp2cGRlNXhhMGFkNWdlZnZmejU5d2ZlMjlhdDVhdmF6ejl3IiB0aW1l
c3RhbXA9IjE3MjU0ODk4MjYiPjExMTU8L2tleT48L2ZvcmVpZ24ta2V5cz48cmVmLXR5cGUgbmFt
ZT0iSm91cm5hbCBBcnRpY2xlIj4xNzwvcmVmLXR5cGU+PGNvbnRyaWJ1dG9ycz48YXV0aG9ycz48
YXV0aG9yPnZvbiBNYWxvcnRpZSwgUy48L2F1dGhvcj48YXV0aG9yPkNyb25xdmlzdCwgRS48L2F1
dGhvcj48YXV0aG9yPlJpbmdiw6RjaywgRy48L2F1dGhvcj48YXV0aG9yPkZseWNrdCwgTC48L2F1
dGhvcj48YXV0aG9yPkJvZGx1bmQsIEsuPC9hdXRob3I+PGF1dGhvcj5Nc2doaW5hLCBNLjwvYXV0
aG9yPjxhdXRob3I+Um9zZW5iZXJnLCBELjwvYXV0aG9yPjxhdXRob3I+RGF2aWRzb24sIFQuPC9h
dXRob3I+PC9hdXRob3JzPjwvY29udHJpYnV0b3JzPjxhdXRoLWFkZHJlc3M+U29jaWFsc3R5cmVs
c2VuIC0gU3RvY2tob2xtLCBTd2VkZW4gU29jaWFsc3R5cmVsc2VuIC0gU3RvY2tob2xtLCBTd2Vk
ZW4uJiN4RDtLYXJvbGluc2thIEluc3RpdHV0ZXQgLSBpbnN0aXR1dGlvbmVuIGbDtnIga2xpbmlz
ayBuZXVyb3ZldGVuc2thcCBTdG9ja2hvbG0sIFN3ZWRlbiBLYXJvbGluc2thIEluc3RpdHV0ZXQg
LSBTdG9ja2hvbG0sIFN3ZWRlbi4mI3hEO1bDpHN0ZXLDpXMgU3RhZCAtIFbDpHN0ZXLDpXMsIFN3
ZWRlbiBWw6RzdGVyw6VzIFN0YWQgLSBWw6RzdGVyw6VzLCBTd2VkZW4uJiN4RDtLYXJvbGluc2th
IEluc3RpdHV0ZXQgLSBDbGluaWNhbCBOZXVyb3NjaWVuY2VzIFN0b2NraG9sbSwgU3dlZGVuIEtJ
IC0gQ2xpbmljYWwgbmV1cm9zY2llbmNlIFN0b2NraG9sbSwgU3dlZGVuLiYjeEQ7VW1lw6UgVW5p
dmVyc2l0eSAtIERlcGFydG1lbnQgb2YgU29jaWFsIFdvcmsgVW1lw6UsIFN3ZWRlbiBVbWXDpSBV
bml2ZXJzaXR5IC0gRGVwYXJ0bWVudCBvZiBTb2NpYWwgV29yayBVbWXDpSwgU3dlZGVuLiYjeEQ7
TWVkaWNpbiBvY2ggSMOkbHNhIElNSCAtIEjDpGxzby0gb2NoIHNqdWt2w6VyZHNhbmFseXMgSFNB
IExpbmvDtnBpbmcsIFN3ZWRlbiBNZWRpY2luIG9jaCBIw6Rsc2EgSU1IIC0gSMOkbHNvLSBvY2gg
c2p1a3bDpXJkc2FuYWx5cyBIU0EgTGlua8O2cGluZywgU3dlZGVuLjwvYXV0aC1hZGRyZXNzPjx0
aXRsZXM+PHRpdGxlPltOZXcgbmF0aW9uYWwgZ3VpZGVsaW5lcyBmb3IgdGhlIHRyZWF0bWVudCBv
ZiBzY2hpem9waHJlbmlhIGluIFN3ZWRlbl08L3RpdGxlPjxzZWNvbmRhcnktdGl0bGU+TGFrYXJ0
aWRuaW5nZW48L3NlY29uZGFyeS10aXRsZT48L3RpdGxlcz48cGVyaW9kaWNhbD48ZnVsbC10aXRs
ZT5MYWthcnRpZG5pbmdlbjwvZnVsbC10aXRsZT48L3BlcmlvZGljYWw+PHZvbHVtZT4xMTY8L3Zv
bHVtZT48ZWRpdGlvbj4yMDE5LzAxLzMwPC9lZGl0aW9uPjxrZXl3b3Jkcz48a2V5d29yZD5BbnRp
cHN5Y2hvdGljIEFnZW50cy90aGVyYXBldXRpYyB1c2U8L2tleXdvcmQ+PGtleXdvcmQ+SHVtYW5z
PC9rZXl3b3JkPjxrZXl3b3JkPlBoeXNpY2lhbiZhcG9zO3MgUm9sZTwva2V5d29yZD48a2V5d29y
ZD4qUHJhY3RpY2UgR3VpZGVsaW5lcyBhcyBUb3BpYzwva2V5d29yZD48a2V5d29yZD5Qc3ljaGlh
dHJpYyBSZWhhYmlsaXRhdGlvbjwva2V5d29yZD48a2V5d29yZD5TY2hpem9waHJlbmlhLyp0aGVy
YXB5PC9rZXl3b3JkPjxrZXl3b3JkPlN3ZWRlbjwva2V5d29yZD48L2tleXdvcmRzPjxkYXRlcz48
eWVhcj4yMDE5PC95ZWFyPjxwdWItZGF0ZXM+PGRhdGU+SmFuIDI4PC9kYXRlPjwvcHViLWRhdGVz
PjwvZGF0ZXM+PG9yaWctcHViPk55YSBuYXRpb25lbGxhIHJpa3RsaW5qZXIgZsO2ciB2w6VyZCBv
Y2ggc3TDtmQgdmlkIHNjaGl6b2ZyZW5pIC0gTHlmdGVyIGZyYW0gwrvDpXRlcmjDpG10bmluZ3Nw
ZXJzcGVrdGl2ZXTCqzogUmVoYWJpbGl0ZXJpbmcgaSBrb21iaW5hdGlvbiBtZWQgbMOka2VtZWRl
bCBrYW4gZ2UgYsOkdHRyZSBsaXZza3ZhbGl0ZXQuPC9vcmlnLXB1Yj48aXNibj4wMDIzLTcyMDU8
L2lzYm4+PGFjY2Vzc2lvbi1udW0+MzA2OTQ1MjA8L2FjY2Vzc2lvbi1udW0+PHVybHM+PC91cmxz
PjxyZW1vdGUtZGF0YWJhc2UtcHJvdmlkZXI+TkxNPC9yZW1vdGUtZGF0YWJhc2UtcHJvdmlkZXI+
PGxhbmd1YWdlPnN3ZTwvbGFuZ3VhZ2U+PC9yZWNvcmQ+PC9DaXRlPjwvRW5kTm90ZT5=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58]</w:t>
            </w:r>
            <w:r w:rsidRPr="00280E6D">
              <w:rPr>
                <w:rFonts w:eastAsia="Times New Roman" w:cstheme="minorHAnsi"/>
                <w:color w:val="000000"/>
                <w:sz w:val="20"/>
                <w:szCs w:val="20"/>
                <w:lang w:eastAsia="en-GB"/>
              </w:rPr>
              <w:fldChar w:fldCharType="end"/>
            </w:r>
          </w:p>
        </w:tc>
        <w:tc>
          <w:tcPr>
            <w:tcW w:w="2022" w:type="dxa"/>
            <w:noWrap/>
          </w:tcPr>
          <w:p w14:paraId="1339A88A"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8</w:t>
            </w:r>
          </w:p>
        </w:tc>
        <w:tc>
          <w:tcPr>
            <w:tcW w:w="4395" w:type="dxa"/>
            <w:noWrap/>
          </w:tcPr>
          <w:p w14:paraId="26036F4E" w14:textId="77777777" w:rsidR="00E020BE" w:rsidRPr="00280E6D" w:rsidRDefault="00E020BE" w:rsidP="00660F96">
            <w:pPr>
              <w:rPr>
                <w:rFonts w:eastAsia="Times New Roman" w:cstheme="minorHAnsi"/>
                <w:color w:val="000000"/>
                <w:sz w:val="20"/>
                <w:szCs w:val="20"/>
                <w:lang w:val="en-GB" w:eastAsia="en-GB"/>
              </w:rPr>
            </w:pPr>
            <w:r w:rsidRPr="00280E6D">
              <w:rPr>
                <w:rFonts w:eastAsia="Times New Roman" w:cstheme="minorHAnsi"/>
                <w:color w:val="000000"/>
                <w:sz w:val="20"/>
                <w:szCs w:val="20"/>
                <w:lang w:eastAsia="en-GB"/>
              </w:rPr>
              <w:t xml:space="preserve">Excluded: insufficient information – </w:t>
            </w:r>
            <w:r w:rsidRPr="00280E6D">
              <w:rPr>
                <w:rFonts w:eastAsia="Times New Roman" w:cstheme="minorHAnsi"/>
                <w:color w:val="000000"/>
                <w:sz w:val="20"/>
                <w:szCs w:val="20"/>
                <w:lang w:val="en-GB" w:eastAsia="en-GB"/>
              </w:rPr>
              <w:t xml:space="preserve">Recommended regular checks of metabolic risk </w:t>
            </w:r>
            <w:r w:rsidRPr="00872B2D">
              <w:rPr>
                <w:rFonts w:eastAsia="Times New Roman" w:cstheme="minorHAnsi"/>
                <w:color w:val="000000"/>
                <w:sz w:val="20"/>
                <w:szCs w:val="20"/>
                <w:lang w:val="en-GB" w:eastAsia="en-GB"/>
              </w:rPr>
              <w:t>factors with blood tests and physical</w:t>
            </w:r>
            <w:r w:rsidRPr="00280E6D">
              <w:rPr>
                <w:rFonts w:eastAsia="Times New Roman" w:cstheme="minorHAnsi"/>
                <w:color w:val="000000"/>
                <w:sz w:val="20"/>
                <w:szCs w:val="20"/>
                <w:lang w:val="en-GB" w:eastAsia="en-GB"/>
              </w:rPr>
              <w:t xml:space="preserve"> examination</w:t>
            </w:r>
          </w:p>
        </w:tc>
      </w:tr>
      <w:tr w:rsidR="00E020BE" w:rsidRPr="00280E6D" w14:paraId="60BD9134" w14:textId="77777777" w:rsidTr="00660F96">
        <w:trPr>
          <w:trHeight w:val="320"/>
        </w:trPr>
        <w:tc>
          <w:tcPr>
            <w:tcW w:w="4531" w:type="dxa"/>
            <w:noWrap/>
            <w:hideMark/>
          </w:tcPr>
          <w:p w14:paraId="47C6140C" w14:textId="39269522"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German Association for Psychiatry, Psychotherapy and Psychosomatics, DGPPN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German Society for Psychiatry and Psychotherapy&lt;/Author&gt;&lt;Year&gt;March 15, 2019&lt;/Year&gt;&lt;RecNum&gt;943&lt;/RecNum&gt;&lt;DisplayText&gt;[359]&lt;/DisplayText&gt;&lt;record&gt;&lt;rec-number&gt;943&lt;/rec-number&gt;&lt;foreign-keys&gt;&lt;key app="EN" db-id="0zvpde5xa0ad5gefvfz59wfe29at5avazz9w" timestamp="1706494908"&gt;943&lt;/key&gt;&lt;/foreign-keys&gt;&lt;ref-type name="Government Document"&gt;46&lt;/ref-type&gt;&lt;contributors&gt;&lt;authors&gt;&lt;author&gt;German Society for Psychiatry and Psychotherapy, Psychosomatics and Neurology (DGPPN) (ed.) &lt;/author&gt;&lt;/authors&gt;&lt;/contributors&gt;&lt;titles&gt;&lt;title&gt;S3 guideline schizophrenia. Short Version&lt;/title&gt;&lt;/titles&gt;&lt;edition&gt;Version 1.0&lt;/edition&gt;&lt;dates&gt;&lt;year&gt;March 15, 2019&lt;/year&gt;&lt;/dates&gt;&lt;urls&gt;&lt;related-urls&gt;&lt;url&gt;https://register.awmf.org/de/leitlinien/detail/038-009&lt;/url&gt;&lt;/related-urls&gt;&lt;/urls&gt;&lt;access-date&gt;29/1/2024&lt;/access-date&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59]</w:t>
            </w:r>
            <w:r w:rsidRPr="00280E6D">
              <w:rPr>
                <w:rFonts w:eastAsia="Times New Roman" w:cstheme="minorHAnsi"/>
                <w:color w:val="000000"/>
                <w:sz w:val="20"/>
                <w:szCs w:val="20"/>
                <w:lang w:eastAsia="en-GB"/>
              </w:rPr>
              <w:fldChar w:fldCharType="end"/>
            </w:r>
          </w:p>
        </w:tc>
        <w:tc>
          <w:tcPr>
            <w:tcW w:w="2022" w:type="dxa"/>
            <w:noWrap/>
            <w:hideMark/>
          </w:tcPr>
          <w:p w14:paraId="14FBFB23"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9</w:t>
            </w:r>
          </w:p>
        </w:tc>
        <w:tc>
          <w:tcPr>
            <w:tcW w:w="4395" w:type="dxa"/>
            <w:noWrap/>
            <w:hideMark/>
          </w:tcPr>
          <w:p w14:paraId="21DE1AF9"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Included</w:t>
            </w:r>
          </w:p>
        </w:tc>
      </w:tr>
      <w:tr w:rsidR="00E020BE" w:rsidRPr="00280E6D" w14:paraId="5F86FA22" w14:textId="77777777" w:rsidTr="00660F96">
        <w:trPr>
          <w:trHeight w:val="320"/>
        </w:trPr>
        <w:tc>
          <w:tcPr>
            <w:tcW w:w="4531" w:type="dxa"/>
            <w:noWrap/>
            <w:hideMark/>
          </w:tcPr>
          <w:p w14:paraId="6378746B" w14:textId="3F54669D"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British Association of Psychopharmacology </w:t>
            </w:r>
            <w:r w:rsidRPr="00280E6D">
              <w:rPr>
                <w:rFonts w:eastAsia="Times New Roman" w:cstheme="minorHAnsi"/>
                <w:color w:val="000000"/>
                <w:sz w:val="20"/>
                <w:szCs w:val="20"/>
                <w:lang w:eastAsia="en-GB"/>
              </w:rPr>
              <w:fldChar w:fldCharType="begin">
                <w:fldData xml:space="preserve">PEVuZE5vdGU+PENpdGU+PEF1dGhvcj5CYXJuZXM8L0F1dGhvcj48WWVhcj4yMDExPC9ZZWFyPjxS
ZWNOdW0+ODE5PC9SZWNOdW0+PERpc3BsYXlUZXh0PlszNjAtMzYyXTwvRGlzcGxheVRleHQ+PHJl
Y29yZD48cmVjLW51bWJlcj44MTk8L3JlYy1udW1iZXI+PGZvcmVpZ24ta2V5cz48a2V5IGFwcD0i
RU4iIGRiLWlkPSIwenZwZGU1eGEwYWQ1Z2VmdmZ6NTl3ZmUyOWF0NWF2YXp6OXciIHRpbWVzdGFt
cD0iMTY5MTQ4NTMwNSI+ODE5PC9rZXk+PC9mb3JlaWduLWtleXM+PHJlZi10eXBlIG5hbWU9Ikpv
dXJuYWwgQXJ0aWNsZSI+MTc8L3JlZi10eXBlPjxjb250cmlidXRvcnM+PGF1dGhvcnM+PGF1dGhv
cj5CYXJuZXMsIFQuIFIuPC9hdXRob3I+PC9hdXRob3JzPjwvY29udHJpYnV0b3JzPjxhdXRoLWFk
ZHJlc3M+Q2VudHJlIGZvciBNZW50YWwgSGVhbHRoLCBJbXBlcmlhbCBDb2xsZWdlLCBDaGFyaW5n
IENyb3NzIENhbXB1cywgTG9uZG9uLCBVSy4gdC5yLmJhcm5lc0BpbXBlcmlhbC5hYy51azwvYXV0
aC1hZGRyZXNzPjx0aXRsZXM+PHRpdGxlPkV2aWRlbmNlLWJhc2VkIGd1aWRlbGluZXMgZm9yIHRo
ZSBwaGFybWFjb2xvZ2ljYWwgdHJlYXRtZW50IG9mIHNjaGl6b3BocmVuaWE6IHJlY29tbWVuZGF0
aW9ucyBmcm9tIHRoZSBCcml0aXNoIEFzc29jaWF0aW9uIGZvciBQc3ljaG9waGFybWFjb2xvZ3k8
L3RpdGxlPjxzZWNvbmRhcnktdGl0bGU+SiBQc3ljaG9waGFybWFjb2w8L3NlY29uZGFyeS10aXRs
ZT48L3RpdGxlcz48cGVyaW9kaWNhbD48ZnVsbC10aXRsZT5KIFBzeWNob3BoYXJtYWNvbDwvZnVs
bC10aXRsZT48L3BlcmlvZGljYWw+PHBhZ2VzPjU2Ny02MjA8L3BhZ2VzPjx2b2x1bWU+MjU8L3Zv
bHVtZT48bnVtYmVyPjU8L251bWJlcj48ZWRpdGlvbj4yMDExLzAyLzA1PC9lZGl0aW9uPjxrZXl3
b3Jkcz48a2V5d29yZD5BbnRpZGVwcmVzc2l2ZSBBZ2VudHMvKnRoZXJhcGV1dGljIHVzZTwva2V5
d29yZD48a2V5d29yZD5BbnRpcHN5Y2hvdGljIEFnZW50cy8qdGhlcmFwZXV0aWMgdXNlPC9rZXl3
b3JkPjxrZXl3b3JkPkRlY2lzaW9uIE1ha2luZzwva2V5d29yZD48a2V5d29yZD5FdmlkZW5jZS1C
YXNlZCBNZWRpY2luZTwva2V5d29yZD48a2V5d29yZD5IdW1hbnM8L2tleXdvcmQ+PGtleXdvcmQ+
U2NoaXpvcGhyZW5pYS8qZHJ1ZyB0aGVyYXB5L3BoeXNpb3BhdGhvbG9neTwva2V5d29yZD48a2V5
d29yZD5TZWNvbmRhcnkgUHJldmVudGlvbjwva2V5d29yZD48a2V5d29yZD5Vbml0ZWQgS2luZ2Rv
bTwva2V5d29yZD48L2tleXdvcmRzPjxkYXRlcz48eWVhcj4yMDExPC95ZWFyPjxwdWItZGF0ZXM+
PGRhdGU+TWF5PC9kYXRlPjwvcHViLWRhdGVzPjwvZGF0ZXM+PGlzYm4+MDI2OS04ODExPC9pc2Ju
PjxhY2Nlc3Npb24tbnVtPjIxMjkyOTIzPC9hY2Nlc3Npb24tbnVtPjx1cmxzPjwvdXJscz48ZWxl
Y3Ryb25pYy1yZXNvdXJjZS1udW0+MTAuMTE3Ny8wMjY5ODgxMTEwMzkxMTIzPC9lbGVjdHJvbmlj
LXJlc291cmNlLW51bT48cmVtb3RlLWRhdGFiYXNlLXByb3ZpZGVyPk5MTTwvcmVtb3RlLWRhdGFi
YXNlLXByb3ZpZGVyPjxsYW5ndWFnZT5lbmc8L2xhbmd1YWdlPjwvcmVjb3JkPjwvQ2l0ZT48Q2l0
ZT48QXV0aG9yPkNvb3BlcjwvQXV0aG9yPjxZZWFyPjIwMTY8L1llYXI+PFJlY051bT4yMDwvUmVj
TnVtPjxyZWNvcmQ+PHJlYy1udW1iZXI+MjA8L3JlYy1udW1iZXI+PGZvcmVpZ24ta2V5cz48a2V5
IGFwcD0iRU4iIGRiLWlkPSIwenZwZGU1eGEwYWQ1Z2VmdmZ6NTl3ZmUyOWF0NWF2YXp6OXciIHRp
bWVzdGFtcD0iMTY5MTQ4NTMwNCI+MjA8L2tleT48L2ZvcmVpZ24ta2V5cz48cmVmLXR5cGUgbmFt
ZT0iSm91cm5hbCBBcnRpY2xlIj4xNzwvcmVmLXR5cGU+PGNvbnRyaWJ1dG9ycz48YXV0aG9ycz48
YXV0aG9yPkNvb3BlciwgUy4gSi48L2F1dGhvcj48YXV0aG9yPlJleW5vbGRzLCBHLiBQLjwvYXV0
aG9yPjxhdXRob3I+QmFybmVzLCBULjwvYXV0aG9yPjxhdXRob3I+RW5nbGFuZCwgRS48L2F1dGhv
cj48YXV0aG9yPkhhZGRhZCwgUC4gTS48L2F1dGhvcj48YXV0aG9yPkhlYWxkLCBBLjwvYXV0aG9y
PjxhdXRob3I+SG9sdCwgUi48L2F1dGhvcj48YXV0aG9yPkxpbmdmb3JkLUh1Z2hlcywgQS48L2F1
dGhvcj48YXV0aG9yPk9zYm9ybiwgRC48L2F1dGhvcj48YXV0aG9yPk1jR293YW4sIE8uPC9hdXRo
b3I+PGF1dGhvcj5QYXRlbCwgTS4gWC48L2F1dGhvcj48YXV0aG9yPlBhdG9uLCBDLjwvYXV0aG9y
PjxhdXRob3I+UmVpZCwgUC48L2F1dGhvcj48YXV0aG9yPlNoaWVycywgRC48L2F1dGhvcj48YXV0
aG9yPlNtaXRoLCBKLjwvYXV0aG9yPjwvYXV0aG9ycz48L2NvbnRyaWJ1dG9ycz48YXV0aC1hZGRy
ZXNzPlByb2Zlc3NvciBvZiBQc3ljaGlhdHJ5IChFbWVyaXR1cyksIFF1ZWVuJmFwb3M7cyBVbml2
ZXJzaXR5IEJlbGZhc3QsIFVLIENsaW5pY2FsIExlYWQgZm9yIHRoZSBOYXRpb25hbCBBdWRpdCBv
ZiBTY2hpem9waHJlbmlhLCBDZW50cmUgZm9yIFF1YWxpdHkgSW1wcm92ZW1lbnQsIFJveWFsIENv
bGxlZ2Ugb2YgUHN5Y2hpYXRyaXN0cywgTG9uZG9uLCBVSyBzamNvb3BlcnF1YkBnbWFpbC5jb20u
JiN4RDtQcm9mZXNzb3IgKEVtZXJpdHVzKSwgUXVlZW4mYXBvcztzIFVuaXZlcnNpdHkgQmVsZmFz
dCwgVUsgSG9ub3JhcnkgUHJvZmVzc29yIG9mIE5ldXJvc2NpZW5jZSwgU2hlZmZpZWxkIEhhbGxh
bSBVbml2ZXJzaXR5LCBTaGVmZmllbGQsIFVLLiYjeEQ7UHJvZmVzc29yIG9mIFBzeWNoaWF0cnks
IFRoZSBDZW50cmUgZm9yIE1lbnRhbCBIZWFsdGgsIEltcGVyaWFsIENvbGxlZ2UgTG9uZG9uLCBM
b25kb24sIFVLLiYjeEQ7R2VuZXJhbCBQcmFjdGl0aW9uZXIsIExhdXJpZSBQaWtlIEhlYWx0aCBD
ZW50cmUsIEJpcm1pbmdoYW0sIFVLLiYjeEQ7SG9ub3JhcnkgQ2xpbmljYWwgUHJvZmVzc29yIG9m
IFBzeWNoaWF0cnksIFVuaXZlcnNpdHkgb2YgTWFuY2hlc3RlciwgTWFuY2hlc3RlciwgVUsgQ29u
c3VsdGFudCBQc3ljaGlhdHJpc3QsIEdyZWF0ZXIgTWFuY2hlc3RlciBXZXN0IE1lbnRhbCBIZWFs
dGggTkhTIEZvdW5kYXRpb24gVHJ1c3QsIFNhbGZvcmQsIFVLLiYjeEQ7Q29uc3VsdGFudCBQaHlz
aWNpYW4sIExlaWdodG9uIGFuZCBNYWNjbGVzZmllbGQgSG9zcGl0YWxzLCBDaGVzaGlyZSwgVUsg
UmVzZWFyY2ggRmVsbG93LCBVbml2ZXJzaXR5IG9mIE1hbmNoZXN0ZXIsIE1hbmNoZXN0ZXIsIFVL
LiYjeEQ7UHJvZmVzc29yIGluIERpYWJldGVzIGFuZCBFbmRvY3Jpbm9sb2d5LCBIdW1hbiBEZXZl
bG9wbWVudCBhbmQgSGVhbHRoIEFjYWRlbWljIFVuaXQsIFVuaXZlcnNpdHkgb2YgU291dGhhbXB0
b24sIFNvdXRoYW1wdG9uLCBVSy4mI3hEO1Byb2Zlc3NvciBvZiBBZGRpY3Rpb24gQmlvbG9neSwg
SW1wZXJpYWwgQ29sbGVnZSwgTG9uZG9uLCBVSyBDb25zdWx0YW50IFBzeWNoaWF0cmlzdCwgQ05X
TCBOSFMgRm91bmRhdGlvbiBUcnVzdCwgTG9uZG9uLCBVSy4mI3hEO1Byb2Zlc3NvciBvZiBQc3lj
aGlhdHJpYyBFcGlkZW1pb2xvZ3kgYW5kIEhvbm9yYXJ5IENvbnN1bHRhbnQgUHN5Y2hpYXRyaXN0
LCBEaXZpc2lvbiBvZiBQc3ljaGlhdHJ5IFVDTCwgTG9uZG9uLCBVSy4mI3hEO1RyYWluZWUgaW4g
UHN5Y2hpYXRyeSwgSGFpcm15cmVzIEhvc3BpdGFsLCBHbGFzZ293LCBVSy4mI3hEO0hvbm9yYXJ5
IFNlbmlvciBMZWN0dXJlciwgS2luZyZhcG9zO3MgQ29sbGVnZSBMb25kb24sIElPUFBOLCBEZXBh
cnRtZW50IG9mIFBzeWNob3NpcyBTdHVkaWVzIFBPNjgsIExvbmRvbiwgVUsuJiN4RDtDaGllZiBQ
aGFybWFjaXN0LCBPeGxlYXMgTkhTIEZvdW5kYXRpb24gVHJ1c3QsIERhcnRmb3JkLCBVSyBKb2lu
dC1IZWFkLCBQcmVzY3JpYmluZyBPYnNlcnZhdG9yeSBmb3IgTWVudGFsIEhlYWx0aCwgQ0NRSSwg
Um95YWwgQ29sbGVnZSBvZiBQc3ljaGlhdHJpc3RzLCBMb25kb24sIFVLLiYjeEQ7UG9saWN5IE1h
bmFnZXIsIFJldGhpbmsgTWVudGFsIElsbG5lc3MsIExvbmRvbiwgVUsuJiN4RDtQcmltYXJ5IENh
cmUgTGVhZCBmb3IgdGhlIE5hdGlvbmFsIEF1ZGl0IG9mIFNjaGl6b3BocmVuaWEsIENlbnRyZSBm
b3IgUXVhbGl0eSBJbXByb3ZlbWVudCwgUm95YWwgQ29sbGVnZSBvZiBQc3ljaGlhdHJpc3RzLCBM
b25kb24sIFVLLiYjeEQ7UHJvZmVzc29yIG9mIEVhcmx5IEludGVydmVudGlvbiBhbmQgUHN5Y2hv
c2lzLCBVbml2ZXJzaXR5IG9mIFdvcmNlc3RlciwgV29yY2VzdGVyLCBVSy48L2F1dGgtYWRkcmVz
cz48dGl0bGVzPjx0aXRsZT5CQVAgZ3VpZGVsaW5lcyBvbiB0aGUgbWFuYWdlbWVudCBvZiB3ZWln
aHQgZ2FpbiwgbWV0YWJvbGljIGRpc3R1cmJhbmNlcyBhbmQgY2FyZGlvdmFzY3VsYXIgcmlzayBh
c3NvY2lhdGVkIHdpdGggcHN5Y2hvc2lzIGFuZCBhbnRpcHN5Y2hvdGljIGRydWcgdHJlYXRtZW50
PC90aXRsZT48c2Vjb25kYXJ5LXRpdGxlPkogUHN5Y2hvcGhhcm1hY29sPC9zZWNvbmRhcnktdGl0
bGU+PC90aXRsZXM+PHBlcmlvZGljYWw+PGZ1bGwtdGl0bGU+SiBQc3ljaG9waGFybWFjb2w8L2Z1
bGwtdGl0bGU+PC9wZXJpb2RpY2FsPjxwYWdlcz43MTctNDg8L3BhZ2VzPjx2b2x1bWU+MzA8L3Zv
bHVtZT48bnVtYmVyPjg8L251bWJlcj48ZWRpdGlvbj4yMDE2LzA1LzA2PC9lZGl0aW9uPjxrZXl3
b3Jkcz48a2V5d29yZD5BbnRpcHN5Y2hvdGljIEFnZW50cy8qYWRtaW5pc3RyYXRpb24gJmFtcDsg
ZG9zYWdlL2FkdmVyc2UgZWZmZWN0czwva2V5d29yZD48a2V5d29yZD5DYXJkaW92YXNjdWxhciBE
aXNlYXNlcy9ldGlvbG9neS8qcHJldmVudGlvbiAmYW1wOyBjb250cm9sPC9rZXl3b3JkPjxrZXl3
b3JkPkh1bWFuczwva2V5d29yZD48a2V5d29yZD5NZXRhYm9saWMgRGlzZWFzZXMvZXRpb2xvZ3kv
dGhlcmFweTwva2V5d29yZD48a2V5d29yZD5PYmVzaXR5L2V0aW9sb2d5L3RoZXJhcHk8L2tleXdv
cmQ+PGtleXdvcmQ+T3ZlcndlaWdodC9ldGlvbG9neS90aGVyYXB5PC9rZXl3b3JkPjxrZXl3b3Jk
PlBzeWNob3RpYyBEaXNvcmRlcnMvY29tcGxpY2F0aW9ucy9kcnVnIHRoZXJhcHk8L2tleXdvcmQ+
PGtleXdvcmQ+UmlzayBGYWN0b3JzPC9rZXl3b3JkPjxrZXl3b3JkPlNjaGl6b3BocmVuaWEvY29t
cGxpY2F0aW9ucy8qZHJ1ZyB0aGVyYXB5PC9rZXl3b3JkPjxrZXl3b3JkPldlaWdodCBHYWluPC9r
ZXl3b3JkPjxrZXl3b3JkPkFsY29ob2wgbWlzdXNlPC9rZXl3b3JkPjxrZXl3b3JkPmFudGlwc3lj
aG90aWM8L2tleXdvcmQ+PGtleXdvcmQ+YXJpcGlwcmF6b2xlPC9rZXl3b3JkPjxrZXl3b3JkPmNh
cmRpb3Zhc2N1bGFyIGRpc2Vhc2U8L2tleXdvcmQ+PGtleXdvcmQ+ZGlhYmV0ZXM8L2tleXdvcmQ+
PGtleXdvcmQ+ZHlzbGlwaWRhZW1pYTwva2V5d29yZD48a2V5d29yZD5ndWlkZWxpbmVzPC9rZXl3
b3JkPjxrZXl3b3JkPmludGVydmVudGlvbnMgZm9yIHdlaWdodCBnYWluPC9rZXl3b3JkPjxrZXl3
b3JkPmxpZmVzdHlsZTwva2V5d29yZD48a2V5d29yZD5tZXRmb3JtaW48L2tleXdvcmQ+PGtleXdv
cmQ+b2Jlc2l0eTwva2V5d29yZD48a2V5d29yZD5vdmVyd2VpZ2h0PC9rZXl3b3JkPjxrZXl3b3Jk
PnBzeWNob3Npczwva2V5d29yZD48a2V5d29yZD5yaXNrIGFzc2Vzc21lbnQ8L2tleXdvcmQ+PGtl
eXdvcmQ+c2NoaXpvcGhyZW5pYTwva2V5d29yZD48a2V5d29yZD5zbW9raW5nIGNlc3NhdGlvbjwv
a2V5d29yZD48a2V5d29yZD5zd2l0Y2hpbmc8L2tleXdvcmQ+PC9rZXl3b3Jkcz48ZGF0ZXM+PHll
YXI+MjAxNjwveWVhcj48cHViLWRhdGVzPjxkYXRlPkF1ZzwvZGF0ZT48L3B1Yi1kYXRlcz48L2Rh
dGVzPjxpc2JuPjAyNjktODgxMTwvaXNibj48YWNjZXNzaW9uLW51bT4yNzE0NzU5MjwvYWNjZXNz
aW9uLW51bT48dXJscz48L3VybHM+PGVsZWN0cm9uaWMtcmVzb3VyY2UtbnVtPjEwLjExNzcvMDI2
OTg4MTExNjY0NTI1NDwvZWxlY3Ryb25pYy1yZXNvdXJjZS1udW0+PHJlbW90ZS1kYXRhYmFzZS1w
cm92aWRlcj5OTE08L3JlbW90ZS1kYXRhYmFzZS1wcm92aWRlcj48bGFuZ3VhZ2U+ZW5nPC9sYW5n
dWFnZT48L3JlY29yZD48L0NpdGU+PENpdGU+PEF1dGhvcj5CYXJuZXM8L0F1dGhvcj48WWVhcj4y
MDIwPC9ZZWFyPjxSZWNOdW0+OTI5PC9SZWNOdW0+PHJlY29yZD48cmVjLW51bWJlcj45Mjk8L3Jl
Yy1udW1iZXI+PGZvcmVpZ24ta2V5cz48a2V5IGFwcD0iRU4iIGRiLWlkPSIwenZwZGU1eGEwYWQ1
Z2VmdmZ6NTl3ZmUyOWF0NWF2YXp6OXciIHRpbWVzdGFtcD0iMTcwNjMyMjY0OSI+OTI5PC9rZXk+
PC9mb3JlaWduLWtleXM+PHJlZi10eXBlIG5hbWU9IkpvdXJuYWwgQXJ0aWNsZSI+MTc8L3JlZi10
eXBlPjxjb250cmlidXRvcnM+PGF1dGhvcnM+PGF1dGhvcj5CYXJuZXMsIFQuIFIuPC9hdXRob3I+
PGF1dGhvcj5EcmFrZSwgUi48L2F1dGhvcj48YXV0aG9yPlBhdG9uLCBDLjwvYXV0aG9yPjxhdXRo
b3I+Q29vcGVyLCBTLiBKLjwvYXV0aG9yPjxhdXRob3I+RGVha2luLCBCLjwvYXV0aG9yPjxhdXRo
b3I+RmVycmllciwgSS4gTi48L2F1dGhvcj48YXV0aG9yPkdyZWdvcnksIEMuIEouPC9hdXRob3I+
PGF1dGhvcj5IYWRkYWQsIFAuIE0uPC9hdXRob3I+PGF1dGhvcj5Ib3dlcywgTy4gRC48L2F1dGhv
cj48YXV0aG9yPkpvbmVzLCBJLjwvYXV0aG9yPjxhdXRob3I+Sm95Y2UsIEUuIE0uPC9hdXRob3I+
PGF1dGhvcj5MZXdpcywgUy48L2F1dGhvcj48YXV0aG9yPkxpbmdmb3JkLUh1Z2hlcywgQS48L2F1
dGhvcj48YXV0aG9yPk1hY0NhYmUsIEouIEguPC9hdXRob3I+PGF1dGhvcj5Pd2VucywgRC4gQy48
L2F1dGhvcj48YXV0aG9yPlBhdGVsLCBNLiBYLjwvYXV0aG9yPjxhdXRob3I+U2luY2xhaXIsIEou
IE0uPC9hdXRob3I+PGF1dGhvcj5TdG9uZSwgSi4gTS48L2F1dGhvcj48YXV0aG9yPlRhbGJvdCwg
UC4gUy48L2F1dGhvcj48YXV0aG9yPlVwdGhlZ3JvdmUsIFIuPC9hdXRob3I+PGF1dGhvcj5XaWVj
aywgQS48L2F1dGhvcj48YXV0aG9yPll1bmcsIEEuIFIuPC9hdXRob3I+PC9hdXRob3JzPjwvY29u
dHJpYnV0b3JzPjxhdXRoLWFkZHJlc3M+RW1lcml0dXMgUHJvZmVzc29yIG9mIENsaW5pY2FsIFBz
eWNoaWF0cnksIERpdmlzaW9uIG9mIFBzeWNoaWF0cnksIEltcGVyaWFsIENvbGxlZ2UgTG9uZG9u
LCBhbmQgSm9pbnQtaGVhZCBvZiB0aGUgUHJlc2NyaWJpbmcgT2JzZXJ2YXRvcnkgZm9yIE1lbnRh
bCBIZWFsdGgsIENlbnRyZSBmb3IgUXVhbGl0eSBJbXByb3ZlbWVudCwgUm95YWwgQ29sbGVnZSBv
ZiBQc3ljaGlhdHJpc3RzLCBMb25kb24sIFVLLiYjeEQ7Q2xpbmljYWwgTGVhZCBmb3IgTWVudGFs
IEhlYWx0aCBpbiBXb3JraW5nIEFnZSBBZHVsdHMsIEhlYWx0aCBJbm5vdmF0aW9uIE1hbmNoZXN0
ZXIsIFVuaXZlcnNpdHkgb2YgTWFuY2hlc3RlciBhbmQgR3JlYXRlciBNYW5jaGVzdGVyIE1lbnRh
bCBIZWFsdGggTkhTIEZvdW5kYXRpb24gVHJ1c3QsIE1hbmNoZXN0ZXIsIFVLLiYjeEQ7Sm9pbnQt
aGVhZCBvZiB0aGUgUHJlc2NyaWJpbmcgT2JzZXJ2YXRvcnkgZm9yIE1lbnRhbCBIZWFsdGgsIENl
bnRyZSBmb3IgUXVhbGl0eSBJbXByb3ZlbWVudCwgUm95YWwgQ29sbGVnZSBvZiBQc3ljaGlhdHJp
c3RzLCBMb25kb24sIFVLLiYjeEQ7RW1lcml0dXMgUHJvZmVzc29yIG9mIFBzeWNoaWF0cnksIFNj
aG9vbCBvZiBNZWRpY2luZSwgUXVlZW4mYXBvcztzIFVuaXZlcnNpdHkgQmVsZmFzdCwgQmVsZmFz
dCwgVUsuJiN4RDtQcm9mZXNzb3Igb2YgUHN5Y2hpYXRyeSwgTmV1cm9zY2llbmNlICZhbXA7IFBz
eWNoaWF0cnkgVW5pdCwgVW5pdmVyc2l0eSBvZiBNYW5jaGVzdGVyIGFuZCBHcmVhdGVyIE1hbmNo
ZXN0ZXIgTWVudGFsIEhlYWx0aCBOSFMgRm91bmRhdGlvbiBUcnVzdCwgTWFuY2hlc3RlciwgVUsu
JiN4RDtFbWVyaXR1cyBQcm9mZXNzb3Igb2YgUHN5Y2hpYXRyeSwgSW5zdGl0dXRlIG9mIE5ldXJv
c2NpZW5jZSwgTmV3Y2FzdGxlIFVuaXZlcnNpdHksIE5ld2Nhc3RsZSB1cG9uIFR5bmUsIFVLLiYj
eEQ7SG9ub3JhcnkgQ2xpbmljYWwgUmVzZWFyY2ggRmVsbG93LCBVbml2ZXJzaXR5IG9mIE1hbmNo
ZXN0ZXIgYW5kIEhpZ2hlciBUcmFpbmVlIGluIENoaWxkIGFuZCBBZG9sZXNjZW50IFBzeWNoaWF0
cnksIE1hbmNoZXN0ZXIgVW5pdmVyc2l0eSBOSFMgRm91bmRhdGlvbiBUcnVzdCwgTWFuY2hlc3Rl
ciwgVUsuJiN4RDtIb25vcmFyeSBQcm9mZXNzb3Igb2YgUHN5Y2hpYXRyeSwgRGl2aXNpb24gb2Yg
UHN5Y2hvbG9neSBhbmQgTWVudGFsIEhlYWx0aCwgVW5pdmVyc2l0eSBvZiBNYW5jaGVzdGVyLCBV
SyBhbmQgU2VuaW9yIENvbnN1bHRhbnQgUHN5Y2hpYXRyaXN0LCBEZXBhcnRtZW50IG9mIFBzeWNo
aWF0cnksIEhhbWFkIE1lZGljYWwgQ29ycG9yYXRpb24sIERvaGEsIFFhdGFyLiYjeEQ7UHJvZmVz
c29yIG9mIE1vbGVjdWxhciBQc3ljaGlhdHJ5LCBJbXBlcmlhbCBDb2xsZWdlIExvbmRvbiBhbmQg
SW5zdGl0dXRlIG9mIFBzeWNoaWF0cnksIFBzeWNob2xvZ3kgYW5kIE5ldXJvc2NpZW5jZSwgS2lu
ZyZhcG9zO3MgQ29sbGVnZSBMb25kb24sIExvbmRvbiwgVUsuJiN4RDtQcm9mZXNzb3Igb2YgUHN5
Y2hpYXRyeSBhbmQgRGlyZWN0b3IsIE5hdGlvbmFsIENlbnRyZSBvZiBNZW50YWwgSGVhbHRoLCBD
YXJkaWZmIFVuaXZlcnNpdHksIENhcmRpZmYsIFVLLiYjeEQ7UHJvZmVzc29yIG9mIE5ldXJvcHN5
Y2hpYXRyeSwgVUNMIFF1ZWVuIFNxdWFyZSBJbnN0aXR1dGUgb2YgTmV1cm9sb2d5LCBMb25kb24s
IFVLLiYjeEQ7UHJvZmVzc29yIG9mIEFkdWx0IFBzeWNoaWF0cnksIEZhY3VsdHkgb2YgQmlvbG9n
eSwgTWVkaWNpbmUgYW5kIEhlYWx0aCwgVGhlIFVuaXZlcnNpdHkgb2YgTWFuY2hlc3RlciwgVUss
IGFuZCBNZW50YWwgSGVhbHRoIEFjYWRlbWljIExlYWQsIEhlYWx0aCBJbm5vdmF0aW9uIE1hbmNo
ZXN0ZXIsIE1hbmNoZXN0ZXIsIFVLLiYjeEQ7UHJvZmVzc29yIG9mIEFkZGljdGlvbiBCaW9sb2d5
IGFuZCBIb25vcmFyeSBDb25zdWx0YW50IFBzeWNoaWF0cmlzdCwgSW1wZXJpYWwgQ29sbGVnZSBM
b25kb24gYW5kIENlbnRyYWwgTm9ydGggV2VzdCBMb25kb24gTkhTIEZvdW5kYXRpb24gVHJ1c3Qs
IExvbmRvbiwgVUsuJiN4RDtQcm9mZXNzb3Igb2YgRXBpZGVtaW9sb2d5IGFuZCBUaGVyYXBldXRp
Y3MsIERlcGFydG1lbnQgb2YgUHN5Y2hvc2lzIFN0dWRpZXMsIEluc3RpdHV0ZSBvZiBQc3ljaGlh
dHJ5LCBQc3ljaG9sb2d5IGFuZCBOZXVyb3NjaWVuY2UsIEtpbmcmYXBvcztzIENvbGxlZ2UgTG9u
ZG9uLCBhbmQgSG9ub3JhcnkgQ29uc3VsdGFudCBQc3ljaGlhdHJpc3QsIE5hdGlvbmFsIFBzeWNo
b3NpcyBTZXJ2aWNlLCBTb3V0aCBMb25kb24gYW5kIE1hdWRzbGV5IE5IUyBGb3VuZGF0aW9uIFRy
dXN0LCBCZWNrZW5oYW0sIFVLLiYjeEQ7UHJvZmVzc29yIG9mIENsaW5pY2FsIFBzeWNoaWF0cnks
IFVuaXZlcnNpdHkgb2YgRWRpbmJ1cmdoLiBIb25vcmFyeSBDb25zdWx0YW50IFBzeWNoaWF0cmlz
dCwgUm95YWwgRWRpbmJ1cmdoIEhvc3BpdGFsLCBFZGluYnVyZ2gsIFVLLiYjeEQ7SG9ub3Jhcnkg
Q2xpbmljYWwgU2VuaW9yIExlY3R1cmVyLCBLaW5nJmFwb3M7cyBDb2xsZWdlIExvbmRvbiwgSW5z
dGl0dXRlIG9mIFBzeWNoaWF0cnksIFBzeWNob2xvZ3kgYW5kIE5ldXJvc2NpZW5jZSBhbmQgQ29u
c3VsdGFudCBQc3ljaGlhdHJpc3QsIE94bGVhcyBOSFMgRm91bmRhdGlvbiBUcnVzdCwgTG9uZG9u
LCBVSy4mI3hEO1Byb2Zlc3NvciBvZiBBZGRpY3Rpb24gUHN5Y2hpYXRyeSwgRmFjdWx0eSBvZiBN
ZWRpY2luZSwgVW5pdmVyc2l0eSBvZiBTb3V0aGFtcHRvbiwgU291dGhhbXB0b24sIFVLLiYjeEQ7
Q2xpbmljYWwgU2VuaW9yIExlY3R1cmVyIGFuZCBIb25vcmFyeSBDb25zdWx0YW50IFBzeWNoaWF0
cmlzdCwgS2luZyZhcG9zO3MgQ29sbGVnZSBMb25kb24sIEluc3RpdHV0ZSBvZiBQc3ljaGlhdHJ5
LCBQc3ljaG9sb2d5IGFuZCBOZXVyb3NjaWVuY2UgYW5kIFNvdXRoIExvbmRvbiBhbmQgTWF1ZHNs
ZXkgTkhTIFRydXN0LCBMb25kb24sIFVLLiYjeEQ7U2VuaW9yIExlY3R1cmVyIGFuZCBIb25vcmFy
eSBDb25zdWx0YW50IFBzeWNoaWF0cmlzdCwgVW5pdmVyc2l0eSBvZiBNYW5jaGVzdGVyIGFuZCBH
cmVhdGVyIE1hbmNoZXN0ZXIgTWVudGFsIEhlYWx0aCBOSFMgRm91bmRhdGlvbiBUcnVzdCwgTWFu
Y2hlc3RlciwgVUsuJiN4RDtQcm9mZXNzb3Igb2YgUHN5Y2hpYXRyeSBhbmQgWW91dGggTWVudGFs
IEhlYWx0aCwgVW5pdmVyc2l0eSBvZiBCaXJtaW5naGFtIGFuZCBDb25zdWx0YW50IFBzeWNoaWF0
cmlzdCwgQmlybWluZ2hhbSBFYXJseSBJbnRlcnZlbnRpb24gU2VydmljZSwgQmlybWluZ2hhbSBX
b21lbiZhcG9zO3MgYW5kIENoaWxkcmVuJmFwb3M7cyBOSFMgRm91bmRhdGlvbiBUcnVzdCwgQmly
bWluZ2hhbSwgVUsuJiN4RDtIb25vcmFyeSBDb25zdWx0YW50IGluIFBlcmluYXRhbCBQc3ljaGlh
dHJ5LCBHcmVhdGVyIE1hbmNoZXN0ZXIgTWVudGFsIEhlYWx0aCBOSFMgRm91bmRhdGlvbiBUcnVz
dCwgTWFuY2hlc3RlciwgVUsuJiN4RDtQcm9mZXNzb3Igb2YgUHN5Y2hpYXRyeSwgVW5pdmVyc2l0
eSBvZiBNYW5jaGVzdGVyLCBTY2hvb2wgb2YgSGVhbHRoIFNjaWVuY2VzLCBNYW5jaGVzdGVyLCBV
SyBhbmQgQ2VudHJlIGZvciBZb3V0aCBNZW50YWwgSGVhbHRoLCBVbml2ZXJzaXR5IG9mIE1lbGJv
dXJuZSwgQXVzdHJhbGlhLCBhbmQgSG9ub3JhcnkgQ29uc3VsdGFudCBQc3ljaGlhdHJpc3QsIEdy
ZWF0ZXIgTWFuY2hlc3RlciBNZW50YWwgSGVhbHRoIE5IUyBGb3VuZGF0aW9uIFRydXN0LCBNYW5j
aGVzdGVyLCBVSy48L2F1dGgtYWRkcmVzcz48dGl0bGVzPjx0aXRsZT5FdmlkZW5jZS1iYXNlZCBn
dWlkZWxpbmVzIGZvciB0aGUgcGhhcm1hY29sb2dpY2FsIHRyZWF0bWVudCBvZiBzY2hpem9waHJl
bmlhOiBVcGRhdGVkIHJlY29tbWVuZGF0aW9ucyBmcm9tIHRoZSBCcml0aXNoIEFzc29jaWF0aW9u
IGZvciBQc3ljaG9waGFybWFjb2xvZ3k8L3RpdGxlPjxzZWNvbmRhcnktdGl0bGU+SiBQc3ljaG9w
aGFybWFjb2w8L3NlY29uZGFyeS10aXRsZT48L3RpdGxlcz48cGVyaW9kaWNhbD48ZnVsbC10aXRs
ZT5KIFBzeWNob3BoYXJtYWNvbDwvZnVsbC10aXRsZT48L3BlcmlvZGljYWw+PHBhZ2VzPjMtNzg8
L3BhZ2VzPjx2b2x1bWU+MzQ8L3ZvbHVtZT48bnVtYmVyPjE8L251bWJlcj48ZWRpdGlvbj4yMDE5
LzEyLzEzPC9lZGl0aW9uPjxrZXl3b3Jkcz48a2V5d29yZD5BbnRpcHN5Y2hvdGljIEFnZW50cy8q
dGhlcmFwZXV0aWMgdXNlPC9rZXl3b3JkPjxrZXl3b3JkPipFdmlkZW5jZS1CYXNlZCBNZWRpY2lu
ZTwva2V5d29yZD48a2V5d29yZD5IdW1hbnM8L2tleXdvcmQ+PGtleXdvcmQ+U2NoaXpvcGhyZW5p
YS8qZHJ1ZyB0aGVyYXB5PC9rZXl3b3JkPjxrZXl3b3JkPlVuaXRlZCBLaW5nZG9tPC9rZXl3b3Jk
PjxrZXl3b3JkPkd1aWRlbGluZTwva2V5d29yZD48a2V5d29yZD5wc3ljaG9waGFybWFjb2xvZ3k8
L2tleXdvcmQ+PGtleXdvcmQ+c2NoaXpvcGhyZW5pYTwva2V5d29yZD48L2tleXdvcmRzPjxkYXRl
cz48eWVhcj4yMDIwPC95ZWFyPjxwdWItZGF0ZXM+PGRhdGU+SmFuPC9kYXRlPjwvcHViLWRhdGVz
PjwvZGF0ZXM+PGlzYm4+MDI2OS04ODExPC9pc2JuPjxhY2Nlc3Npb24tbnVtPjMxODI5Nzc1PC9h
Y2Nlc3Npb24tbnVtPjx1cmxzPjwvdXJscz48ZWxlY3Ryb25pYy1yZXNvdXJjZS1udW0+MTAuMTE3
Ny8wMjY5ODgxMTE5ODg5Mjk2PC9lbGVjdHJvbmljLXJlc291cmNlLW51bT48cmVtb3RlLWRhdGFi
YXNlLXByb3ZpZGVyPk5MTTwvcmVtb3RlLWRhdGFiYXNlLXByb3ZpZGVyPjxsYW5ndWFnZT5lbmc8
L2xhbmd1YWdlPjwvcmVjb3JkPjwvQ2l0ZT48L0VuZE5vdGU+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CYXJuZXM8L0F1dGhvcj48WWVhcj4yMDExPC9ZZWFyPjxS
ZWNOdW0+ODE5PC9SZWNOdW0+PERpc3BsYXlUZXh0PlszNjAtMzYyXTwvRGlzcGxheVRleHQ+PHJl
Y29yZD48cmVjLW51bWJlcj44MTk8L3JlYy1udW1iZXI+PGZvcmVpZ24ta2V5cz48a2V5IGFwcD0i
RU4iIGRiLWlkPSIwenZwZGU1eGEwYWQ1Z2VmdmZ6NTl3ZmUyOWF0NWF2YXp6OXciIHRpbWVzdGFt
cD0iMTY5MTQ4NTMwNSI+ODE5PC9rZXk+PC9mb3JlaWduLWtleXM+PHJlZi10eXBlIG5hbWU9Ikpv
dXJuYWwgQXJ0aWNsZSI+MTc8L3JlZi10eXBlPjxjb250cmlidXRvcnM+PGF1dGhvcnM+PGF1dGhv
cj5CYXJuZXMsIFQuIFIuPC9hdXRob3I+PC9hdXRob3JzPjwvY29udHJpYnV0b3JzPjxhdXRoLWFk
ZHJlc3M+Q2VudHJlIGZvciBNZW50YWwgSGVhbHRoLCBJbXBlcmlhbCBDb2xsZWdlLCBDaGFyaW5n
IENyb3NzIENhbXB1cywgTG9uZG9uLCBVSy4gdC5yLmJhcm5lc0BpbXBlcmlhbC5hYy51azwvYXV0
aC1hZGRyZXNzPjx0aXRsZXM+PHRpdGxlPkV2aWRlbmNlLWJhc2VkIGd1aWRlbGluZXMgZm9yIHRo
ZSBwaGFybWFjb2xvZ2ljYWwgdHJlYXRtZW50IG9mIHNjaGl6b3BocmVuaWE6IHJlY29tbWVuZGF0
aW9ucyBmcm9tIHRoZSBCcml0aXNoIEFzc29jaWF0aW9uIGZvciBQc3ljaG9waGFybWFjb2xvZ3k8
L3RpdGxlPjxzZWNvbmRhcnktdGl0bGU+SiBQc3ljaG9waGFybWFjb2w8L3NlY29uZGFyeS10aXRs
ZT48L3RpdGxlcz48cGVyaW9kaWNhbD48ZnVsbC10aXRsZT5KIFBzeWNob3BoYXJtYWNvbDwvZnVs
bC10aXRsZT48L3BlcmlvZGljYWw+PHBhZ2VzPjU2Ny02MjA8L3BhZ2VzPjx2b2x1bWU+MjU8L3Zv
bHVtZT48bnVtYmVyPjU8L251bWJlcj48ZWRpdGlvbj4yMDExLzAyLzA1PC9lZGl0aW9uPjxrZXl3
b3Jkcz48a2V5d29yZD5BbnRpZGVwcmVzc2l2ZSBBZ2VudHMvKnRoZXJhcGV1dGljIHVzZTwva2V5
d29yZD48a2V5d29yZD5BbnRpcHN5Y2hvdGljIEFnZW50cy8qdGhlcmFwZXV0aWMgdXNlPC9rZXl3
b3JkPjxrZXl3b3JkPkRlY2lzaW9uIE1ha2luZzwva2V5d29yZD48a2V5d29yZD5FdmlkZW5jZS1C
YXNlZCBNZWRpY2luZTwva2V5d29yZD48a2V5d29yZD5IdW1hbnM8L2tleXdvcmQ+PGtleXdvcmQ+
U2NoaXpvcGhyZW5pYS8qZHJ1ZyB0aGVyYXB5L3BoeXNpb3BhdGhvbG9neTwva2V5d29yZD48a2V5
d29yZD5TZWNvbmRhcnkgUHJldmVudGlvbjwva2V5d29yZD48a2V5d29yZD5Vbml0ZWQgS2luZ2Rv
bTwva2V5d29yZD48L2tleXdvcmRzPjxkYXRlcz48eWVhcj4yMDExPC95ZWFyPjxwdWItZGF0ZXM+
PGRhdGU+TWF5PC9kYXRlPjwvcHViLWRhdGVzPjwvZGF0ZXM+PGlzYm4+MDI2OS04ODExPC9pc2Ju
PjxhY2Nlc3Npb24tbnVtPjIxMjkyOTIzPC9hY2Nlc3Npb24tbnVtPjx1cmxzPjwvdXJscz48ZWxl
Y3Ryb25pYy1yZXNvdXJjZS1udW0+MTAuMTE3Ny8wMjY5ODgxMTEwMzkxMTIzPC9lbGVjdHJvbmlj
LXJlc291cmNlLW51bT48cmVtb3RlLWRhdGFiYXNlLXByb3ZpZGVyPk5MTTwvcmVtb3RlLWRhdGFi
YXNlLXByb3ZpZGVyPjxsYW5ndWFnZT5lbmc8L2xhbmd1YWdlPjwvcmVjb3JkPjwvQ2l0ZT48Q2l0
ZT48QXV0aG9yPkNvb3BlcjwvQXV0aG9yPjxZZWFyPjIwMTY8L1llYXI+PFJlY051bT4yMDwvUmVj
TnVtPjxyZWNvcmQ+PHJlYy1udW1iZXI+MjA8L3JlYy1udW1iZXI+PGZvcmVpZ24ta2V5cz48a2V5
IGFwcD0iRU4iIGRiLWlkPSIwenZwZGU1eGEwYWQ1Z2VmdmZ6NTl3ZmUyOWF0NWF2YXp6OXciIHRp
bWVzdGFtcD0iMTY5MTQ4NTMwNCI+MjA8L2tleT48L2ZvcmVpZ24ta2V5cz48cmVmLXR5cGUgbmFt
ZT0iSm91cm5hbCBBcnRpY2xlIj4xNzwvcmVmLXR5cGU+PGNvbnRyaWJ1dG9ycz48YXV0aG9ycz48
YXV0aG9yPkNvb3BlciwgUy4gSi48L2F1dGhvcj48YXV0aG9yPlJleW5vbGRzLCBHLiBQLjwvYXV0
aG9yPjxhdXRob3I+QmFybmVzLCBULjwvYXV0aG9yPjxhdXRob3I+RW5nbGFuZCwgRS48L2F1dGhv
cj48YXV0aG9yPkhhZGRhZCwgUC4gTS48L2F1dGhvcj48YXV0aG9yPkhlYWxkLCBBLjwvYXV0aG9y
PjxhdXRob3I+SG9sdCwgUi48L2F1dGhvcj48YXV0aG9yPkxpbmdmb3JkLUh1Z2hlcywgQS48L2F1
dGhvcj48YXV0aG9yPk9zYm9ybiwgRC48L2F1dGhvcj48YXV0aG9yPk1jR293YW4sIE8uPC9hdXRo
b3I+PGF1dGhvcj5QYXRlbCwgTS4gWC48L2F1dGhvcj48YXV0aG9yPlBhdG9uLCBDLjwvYXV0aG9y
PjxhdXRob3I+UmVpZCwgUC48L2F1dGhvcj48YXV0aG9yPlNoaWVycywgRC48L2F1dGhvcj48YXV0
aG9yPlNtaXRoLCBKLjwvYXV0aG9yPjwvYXV0aG9ycz48L2NvbnRyaWJ1dG9ycz48YXV0aC1hZGRy
ZXNzPlByb2Zlc3NvciBvZiBQc3ljaGlhdHJ5IChFbWVyaXR1cyksIFF1ZWVuJmFwb3M7cyBVbml2
ZXJzaXR5IEJlbGZhc3QsIFVLIENsaW5pY2FsIExlYWQgZm9yIHRoZSBOYXRpb25hbCBBdWRpdCBv
ZiBTY2hpem9waHJlbmlhLCBDZW50cmUgZm9yIFF1YWxpdHkgSW1wcm92ZW1lbnQsIFJveWFsIENv
bGxlZ2Ugb2YgUHN5Y2hpYXRyaXN0cywgTG9uZG9uLCBVSyBzamNvb3BlcnF1YkBnbWFpbC5jb20u
JiN4RDtQcm9mZXNzb3IgKEVtZXJpdHVzKSwgUXVlZW4mYXBvcztzIFVuaXZlcnNpdHkgQmVsZmFz
dCwgVUsgSG9ub3JhcnkgUHJvZmVzc29yIG9mIE5ldXJvc2NpZW5jZSwgU2hlZmZpZWxkIEhhbGxh
bSBVbml2ZXJzaXR5LCBTaGVmZmllbGQsIFVLLiYjeEQ7UHJvZmVzc29yIG9mIFBzeWNoaWF0cnks
IFRoZSBDZW50cmUgZm9yIE1lbnRhbCBIZWFsdGgsIEltcGVyaWFsIENvbGxlZ2UgTG9uZG9uLCBM
b25kb24sIFVLLiYjeEQ7R2VuZXJhbCBQcmFjdGl0aW9uZXIsIExhdXJpZSBQaWtlIEhlYWx0aCBD
ZW50cmUsIEJpcm1pbmdoYW0sIFVLLiYjeEQ7SG9ub3JhcnkgQ2xpbmljYWwgUHJvZmVzc29yIG9m
IFBzeWNoaWF0cnksIFVuaXZlcnNpdHkgb2YgTWFuY2hlc3RlciwgTWFuY2hlc3RlciwgVUsgQ29u
c3VsdGFudCBQc3ljaGlhdHJpc3QsIEdyZWF0ZXIgTWFuY2hlc3RlciBXZXN0IE1lbnRhbCBIZWFs
dGggTkhTIEZvdW5kYXRpb24gVHJ1c3QsIFNhbGZvcmQsIFVLLiYjeEQ7Q29uc3VsdGFudCBQaHlz
aWNpYW4sIExlaWdodG9uIGFuZCBNYWNjbGVzZmllbGQgSG9zcGl0YWxzLCBDaGVzaGlyZSwgVUsg
UmVzZWFyY2ggRmVsbG93LCBVbml2ZXJzaXR5IG9mIE1hbmNoZXN0ZXIsIE1hbmNoZXN0ZXIsIFVL
LiYjeEQ7UHJvZmVzc29yIGluIERpYWJldGVzIGFuZCBFbmRvY3Jpbm9sb2d5LCBIdW1hbiBEZXZl
bG9wbWVudCBhbmQgSGVhbHRoIEFjYWRlbWljIFVuaXQsIFVuaXZlcnNpdHkgb2YgU291dGhhbXB0
b24sIFNvdXRoYW1wdG9uLCBVSy4mI3hEO1Byb2Zlc3NvciBvZiBBZGRpY3Rpb24gQmlvbG9neSwg
SW1wZXJpYWwgQ29sbGVnZSwgTG9uZG9uLCBVSyBDb25zdWx0YW50IFBzeWNoaWF0cmlzdCwgQ05X
TCBOSFMgRm91bmRhdGlvbiBUcnVzdCwgTG9uZG9uLCBVSy4mI3hEO1Byb2Zlc3NvciBvZiBQc3lj
aGlhdHJpYyBFcGlkZW1pb2xvZ3kgYW5kIEhvbm9yYXJ5IENvbnN1bHRhbnQgUHN5Y2hpYXRyaXN0
LCBEaXZpc2lvbiBvZiBQc3ljaGlhdHJ5IFVDTCwgTG9uZG9uLCBVSy4mI3hEO1RyYWluZWUgaW4g
UHN5Y2hpYXRyeSwgSGFpcm15cmVzIEhvc3BpdGFsLCBHbGFzZ293LCBVSy4mI3hEO0hvbm9yYXJ5
IFNlbmlvciBMZWN0dXJlciwgS2luZyZhcG9zO3MgQ29sbGVnZSBMb25kb24sIElPUFBOLCBEZXBh
cnRtZW50IG9mIFBzeWNob3NpcyBTdHVkaWVzIFBPNjgsIExvbmRvbiwgVUsuJiN4RDtDaGllZiBQ
aGFybWFjaXN0LCBPeGxlYXMgTkhTIEZvdW5kYXRpb24gVHJ1c3QsIERhcnRmb3JkLCBVSyBKb2lu
dC1IZWFkLCBQcmVzY3JpYmluZyBPYnNlcnZhdG9yeSBmb3IgTWVudGFsIEhlYWx0aCwgQ0NRSSwg
Um95YWwgQ29sbGVnZSBvZiBQc3ljaGlhdHJpc3RzLCBMb25kb24sIFVLLiYjeEQ7UG9saWN5IE1h
bmFnZXIsIFJldGhpbmsgTWVudGFsIElsbG5lc3MsIExvbmRvbiwgVUsuJiN4RDtQcmltYXJ5IENh
cmUgTGVhZCBmb3IgdGhlIE5hdGlvbmFsIEF1ZGl0IG9mIFNjaGl6b3BocmVuaWEsIENlbnRyZSBm
b3IgUXVhbGl0eSBJbXByb3ZlbWVudCwgUm95YWwgQ29sbGVnZSBvZiBQc3ljaGlhdHJpc3RzLCBM
b25kb24sIFVLLiYjeEQ7UHJvZmVzc29yIG9mIEVhcmx5IEludGVydmVudGlvbiBhbmQgUHN5Y2hv
c2lzLCBVbml2ZXJzaXR5IG9mIFdvcmNlc3RlciwgV29yY2VzdGVyLCBVSy48L2F1dGgtYWRkcmVz
cz48dGl0bGVzPjx0aXRsZT5CQVAgZ3VpZGVsaW5lcyBvbiB0aGUgbWFuYWdlbWVudCBvZiB3ZWln
aHQgZ2FpbiwgbWV0YWJvbGljIGRpc3R1cmJhbmNlcyBhbmQgY2FyZGlvdmFzY3VsYXIgcmlzayBh
c3NvY2lhdGVkIHdpdGggcHN5Y2hvc2lzIGFuZCBhbnRpcHN5Y2hvdGljIGRydWcgdHJlYXRtZW50
PC90aXRsZT48c2Vjb25kYXJ5LXRpdGxlPkogUHN5Y2hvcGhhcm1hY29sPC9zZWNvbmRhcnktdGl0
bGU+PC90aXRsZXM+PHBlcmlvZGljYWw+PGZ1bGwtdGl0bGU+SiBQc3ljaG9waGFybWFjb2w8L2Z1
bGwtdGl0bGU+PC9wZXJpb2RpY2FsPjxwYWdlcz43MTctNDg8L3BhZ2VzPjx2b2x1bWU+MzA8L3Zv
bHVtZT48bnVtYmVyPjg8L251bWJlcj48ZWRpdGlvbj4yMDE2LzA1LzA2PC9lZGl0aW9uPjxrZXl3
b3Jkcz48a2V5d29yZD5BbnRpcHN5Y2hvdGljIEFnZW50cy8qYWRtaW5pc3RyYXRpb24gJmFtcDsg
ZG9zYWdlL2FkdmVyc2UgZWZmZWN0czwva2V5d29yZD48a2V5d29yZD5DYXJkaW92YXNjdWxhciBE
aXNlYXNlcy9ldGlvbG9neS8qcHJldmVudGlvbiAmYW1wOyBjb250cm9sPC9rZXl3b3JkPjxrZXl3
b3JkPkh1bWFuczwva2V5d29yZD48a2V5d29yZD5NZXRhYm9saWMgRGlzZWFzZXMvZXRpb2xvZ3kv
dGhlcmFweTwva2V5d29yZD48a2V5d29yZD5PYmVzaXR5L2V0aW9sb2d5L3RoZXJhcHk8L2tleXdv
cmQ+PGtleXdvcmQ+T3ZlcndlaWdodC9ldGlvbG9neS90aGVyYXB5PC9rZXl3b3JkPjxrZXl3b3Jk
PlBzeWNob3RpYyBEaXNvcmRlcnMvY29tcGxpY2F0aW9ucy9kcnVnIHRoZXJhcHk8L2tleXdvcmQ+
PGtleXdvcmQ+UmlzayBGYWN0b3JzPC9rZXl3b3JkPjxrZXl3b3JkPlNjaGl6b3BocmVuaWEvY29t
cGxpY2F0aW9ucy8qZHJ1ZyB0aGVyYXB5PC9rZXl3b3JkPjxrZXl3b3JkPldlaWdodCBHYWluPC9r
ZXl3b3JkPjxrZXl3b3JkPkFsY29ob2wgbWlzdXNlPC9rZXl3b3JkPjxrZXl3b3JkPmFudGlwc3lj
aG90aWM8L2tleXdvcmQ+PGtleXdvcmQ+YXJpcGlwcmF6b2xlPC9rZXl3b3JkPjxrZXl3b3JkPmNh
cmRpb3Zhc2N1bGFyIGRpc2Vhc2U8L2tleXdvcmQ+PGtleXdvcmQ+ZGlhYmV0ZXM8L2tleXdvcmQ+
PGtleXdvcmQ+ZHlzbGlwaWRhZW1pYTwva2V5d29yZD48a2V5d29yZD5ndWlkZWxpbmVzPC9rZXl3
b3JkPjxrZXl3b3JkPmludGVydmVudGlvbnMgZm9yIHdlaWdodCBnYWluPC9rZXl3b3JkPjxrZXl3
b3JkPmxpZmVzdHlsZTwva2V5d29yZD48a2V5d29yZD5tZXRmb3JtaW48L2tleXdvcmQ+PGtleXdv
cmQ+b2Jlc2l0eTwva2V5d29yZD48a2V5d29yZD5vdmVyd2VpZ2h0PC9rZXl3b3JkPjxrZXl3b3Jk
PnBzeWNob3Npczwva2V5d29yZD48a2V5d29yZD5yaXNrIGFzc2Vzc21lbnQ8L2tleXdvcmQ+PGtl
eXdvcmQ+c2NoaXpvcGhyZW5pYTwva2V5d29yZD48a2V5d29yZD5zbW9raW5nIGNlc3NhdGlvbjwv
a2V5d29yZD48a2V5d29yZD5zd2l0Y2hpbmc8L2tleXdvcmQ+PC9rZXl3b3Jkcz48ZGF0ZXM+PHll
YXI+MjAxNjwveWVhcj48cHViLWRhdGVzPjxkYXRlPkF1ZzwvZGF0ZT48L3B1Yi1kYXRlcz48L2Rh
dGVzPjxpc2JuPjAyNjktODgxMTwvaXNibj48YWNjZXNzaW9uLW51bT4yNzE0NzU5MjwvYWNjZXNz
aW9uLW51bT48dXJscz48L3VybHM+PGVsZWN0cm9uaWMtcmVzb3VyY2UtbnVtPjEwLjExNzcvMDI2
OTg4MTExNjY0NTI1NDwvZWxlY3Ryb25pYy1yZXNvdXJjZS1udW0+PHJlbW90ZS1kYXRhYmFzZS1w
cm92aWRlcj5OTE08L3JlbW90ZS1kYXRhYmFzZS1wcm92aWRlcj48bGFuZ3VhZ2U+ZW5nPC9sYW5n
dWFnZT48L3JlY29yZD48L0NpdGU+PENpdGU+PEF1dGhvcj5CYXJuZXM8L0F1dGhvcj48WWVhcj4y
MDIwPC9ZZWFyPjxSZWNOdW0+OTI5PC9SZWNOdW0+PHJlY29yZD48cmVjLW51bWJlcj45Mjk8L3Jl
Yy1udW1iZXI+PGZvcmVpZ24ta2V5cz48a2V5IGFwcD0iRU4iIGRiLWlkPSIwenZwZGU1eGEwYWQ1
Z2VmdmZ6NTl3ZmUyOWF0NWF2YXp6OXciIHRpbWVzdGFtcD0iMTcwNjMyMjY0OSI+OTI5PC9rZXk+
PC9mb3JlaWduLWtleXM+PHJlZi10eXBlIG5hbWU9IkpvdXJuYWwgQXJ0aWNsZSI+MTc8L3JlZi10
eXBlPjxjb250cmlidXRvcnM+PGF1dGhvcnM+PGF1dGhvcj5CYXJuZXMsIFQuIFIuPC9hdXRob3I+
PGF1dGhvcj5EcmFrZSwgUi48L2F1dGhvcj48YXV0aG9yPlBhdG9uLCBDLjwvYXV0aG9yPjxhdXRo
b3I+Q29vcGVyLCBTLiBKLjwvYXV0aG9yPjxhdXRob3I+RGVha2luLCBCLjwvYXV0aG9yPjxhdXRo
b3I+RmVycmllciwgSS4gTi48L2F1dGhvcj48YXV0aG9yPkdyZWdvcnksIEMuIEouPC9hdXRob3I+
PGF1dGhvcj5IYWRkYWQsIFAuIE0uPC9hdXRob3I+PGF1dGhvcj5Ib3dlcywgTy4gRC48L2F1dGhv
cj48YXV0aG9yPkpvbmVzLCBJLjwvYXV0aG9yPjxhdXRob3I+Sm95Y2UsIEUuIE0uPC9hdXRob3I+
PGF1dGhvcj5MZXdpcywgUy48L2F1dGhvcj48YXV0aG9yPkxpbmdmb3JkLUh1Z2hlcywgQS48L2F1
dGhvcj48YXV0aG9yPk1hY0NhYmUsIEouIEguPC9hdXRob3I+PGF1dGhvcj5Pd2VucywgRC4gQy48
L2F1dGhvcj48YXV0aG9yPlBhdGVsLCBNLiBYLjwvYXV0aG9yPjxhdXRob3I+U2luY2xhaXIsIEou
IE0uPC9hdXRob3I+PGF1dGhvcj5TdG9uZSwgSi4gTS48L2F1dGhvcj48YXV0aG9yPlRhbGJvdCwg
UC4gUy48L2F1dGhvcj48YXV0aG9yPlVwdGhlZ3JvdmUsIFIuPC9hdXRob3I+PGF1dGhvcj5XaWVj
aywgQS48L2F1dGhvcj48YXV0aG9yPll1bmcsIEEuIFIuPC9hdXRob3I+PC9hdXRob3JzPjwvY29u
dHJpYnV0b3JzPjxhdXRoLWFkZHJlc3M+RW1lcml0dXMgUHJvZmVzc29yIG9mIENsaW5pY2FsIFBz
eWNoaWF0cnksIERpdmlzaW9uIG9mIFBzeWNoaWF0cnksIEltcGVyaWFsIENvbGxlZ2UgTG9uZG9u
LCBhbmQgSm9pbnQtaGVhZCBvZiB0aGUgUHJlc2NyaWJpbmcgT2JzZXJ2YXRvcnkgZm9yIE1lbnRh
bCBIZWFsdGgsIENlbnRyZSBmb3IgUXVhbGl0eSBJbXByb3ZlbWVudCwgUm95YWwgQ29sbGVnZSBv
ZiBQc3ljaGlhdHJpc3RzLCBMb25kb24sIFVLLiYjeEQ7Q2xpbmljYWwgTGVhZCBmb3IgTWVudGFs
IEhlYWx0aCBpbiBXb3JraW5nIEFnZSBBZHVsdHMsIEhlYWx0aCBJbm5vdmF0aW9uIE1hbmNoZXN0
ZXIsIFVuaXZlcnNpdHkgb2YgTWFuY2hlc3RlciBhbmQgR3JlYXRlciBNYW5jaGVzdGVyIE1lbnRh
bCBIZWFsdGggTkhTIEZvdW5kYXRpb24gVHJ1c3QsIE1hbmNoZXN0ZXIsIFVLLiYjeEQ7Sm9pbnQt
aGVhZCBvZiB0aGUgUHJlc2NyaWJpbmcgT2JzZXJ2YXRvcnkgZm9yIE1lbnRhbCBIZWFsdGgsIENl
bnRyZSBmb3IgUXVhbGl0eSBJbXByb3ZlbWVudCwgUm95YWwgQ29sbGVnZSBvZiBQc3ljaGlhdHJp
c3RzLCBMb25kb24sIFVLLiYjeEQ7RW1lcml0dXMgUHJvZmVzc29yIG9mIFBzeWNoaWF0cnksIFNj
aG9vbCBvZiBNZWRpY2luZSwgUXVlZW4mYXBvcztzIFVuaXZlcnNpdHkgQmVsZmFzdCwgQmVsZmFz
dCwgVUsuJiN4RDtQcm9mZXNzb3Igb2YgUHN5Y2hpYXRyeSwgTmV1cm9zY2llbmNlICZhbXA7IFBz
eWNoaWF0cnkgVW5pdCwgVW5pdmVyc2l0eSBvZiBNYW5jaGVzdGVyIGFuZCBHcmVhdGVyIE1hbmNo
ZXN0ZXIgTWVudGFsIEhlYWx0aCBOSFMgRm91bmRhdGlvbiBUcnVzdCwgTWFuY2hlc3RlciwgVUsu
JiN4RDtFbWVyaXR1cyBQcm9mZXNzb3Igb2YgUHN5Y2hpYXRyeSwgSW5zdGl0dXRlIG9mIE5ldXJv
c2NpZW5jZSwgTmV3Y2FzdGxlIFVuaXZlcnNpdHksIE5ld2Nhc3RsZSB1cG9uIFR5bmUsIFVLLiYj
eEQ7SG9ub3JhcnkgQ2xpbmljYWwgUmVzZWFyY2ggRmVsbG93LCBVbml2ZXJzaXR5IG9mIE1hbmNo
ZXN0ZXIgYW5kIEhpZ2hlciBUcmFpbmVlIGluIENoaWxkIGFuZCBBZG9sZXNjZW50IFBzeWNoaWF0
cnksIE1hbmNoZXN0ZXIgVW5pdmVyc2l0eSBOSFMgRm91bmRhdGlvbiBUcnVzdCwgTWFuY2hlc3Rl
ciwgVUsuJiN4RDtIb25vcmFyeSBQcm9mZXNzb3Igb2YgUHN5Y2hpYXRyeSwgRGl2aXNpb24gb2Yg
UHN5Y2hvbG9neSBhbmQgTWVudGFsIEhlYWx0aCwgVW5pdmVyc2l0eSBvZiBNYW5jaGVzdGVyLCBV
SyBhbmQgU2VuaW9yIENvbnN1bHRhbnQgUHN5Y2hpYXRyaXN0LCBEZXBhcnRtZW50IG9mIFBzeWNo
aWF0cnksIEhhbWFkIE1lZGljYWwgQ29ycG9yYXRpb24sIERvaGEsIFFhdGFyLiYjeEQ7UHJvZmVz
c29yIG9mIE1vbGVjdWxhciBQc3ljaGlhdHJ5LCBJbXBlcmlhbCBDb2xsZWdlIExvbmRvbiBhbmQg
SW5zdGl0dXRlIG9mIFBzeWNoaWF0cnksIFBzeWNob2xvZ3kgYW5kIE5ldXJvc2NpZW5jZSwgS2lu
ZyZhcG9zO3MgQ29sbGVnZSBMb25kb24sIExvbmRvbiwgVUsuJiN4RDtQcm9mZXNzb3Igb2YgUHN5
Y2hpYXRyeSBhbmQgRGlyZWN0b3IsIE5hdGlvbmFsIENlbnRyZSBvZiBNZW50YWwgSGVhbHRoLCBD
YXJkaWZmIFVuaXZlcnNpdHksIENhcmRpZmYsIFVLLiYjeEQ7UHJvZmVzc29yIG9mIE5ldXJvcHN5
Y2hpYXRyeSwgVUNMIFF1ZWVuIFNxdWFyZSBJbnN0aXR1dGUgb2YgTmV1cm9sb2d5LCBMb25kb24s
IFVLLiYjeEQ7UHJvZmVzc29yIG9mIEFkdWx0IFBzeWNoaWF0cnksIEZhY3VsdHkgb2YgQmlvbG9n
eSwgTWVkaWNpbmUgYW5kIEhlYWx0aCwgVGhlIFVuaXZlcnNpdHkgb2YgTWFuY2hlc3RlciwgVUss
IGFuZCBNZW50YWwgSGVhbHRoIEFjYWRlbWljIExlYWQsIEhlYWx0aCBJbm5vdmF0aW9uIE1hbmNo
ZXN0ZXIsIE1hbmNoZXN0ZXIsIFVLLiYjeEQ7UHJvZmVzc29yIG9mIEFkZGljdGlvbiBCaW9sb2d5
IGFuZCBIb25vcmFyeSBDb25zdWx0YW50IFBzeWNoaWF0cmlzdCwgSW1wZXJpYWwgQ29sbGVnZSBM
b25kb24gYW5kIENlbnRyYWwgTm9ydGggV2VzdCBMb25kb24gTkhTIEZvdW5kYXRpb24gVHJ1c3Qs
IExvbmRvbiwgVUsuJiN4RDtQcm9mZXNzb3Igb2YgRXBpZGVtaW9sb2d5IGFuZCBUaGVyYXBldXRp
Y3MsIERlcGFydG1lbnQgb2YgUHN5Y2hvc2lzIFN0dWRpZXMsIEluc3RpdHV0ZSBvZiBQc3ljaGlh
dHJ5LCBQc3ljaG9sb2d5IGFuZCBOZXVyb3NjaWVuY2UsIEtpbmcmYXBvcztzIENvbGxlZ2UgTG9u
ZG9uLCBhbmQgSG9ub3JhcnkgQ29uc3VsdGFudCBQc3ljaGlhdHJpc3QsIE5hdGlvbmFsIFBzeWNo
b3NpcyBTZXJ2aWNlLCBTb3V0aCBMb25kb24gYW5kIE1hdWRzbGV5IE5IUyBGb3VuZGF0aW9uIFRy
dXN0LCBCZWNrZW5oYW0sIFVLLiYjeEQ7UHJvZmVzc29yIG9mIENsaW5pY2FsIFBzeWNoaWF0cnks
IFVuaXZlcnNpdHkgb2YgRWRpbmJ1cmdoLiBIb25vcmFyeSBDb25zdWx0YW50IFBzeWNoaWF0cmlz
dCwgUm95YWwgRWRpbmJ1cmdoIEhvc3BpdGFsLCBFZGluYnVyZ2gsIFVLLiYjeEQ7SG9ub3Jhcnkg
Q2xpbmljYWwgU2VuaW9yIExlY3R1cmVyLCBLaW5nJmFwb3M7cyBDb2xsZWdlIExvbmRvbiwgSW5z
dGl0dXRlIG9mIFBzeWNoaWF0cnksIFBzeWNob2xvZ3kgYW5kIE5ldXJvc2NpZW5jZSBhbmQgQ29u
c3VsdGFudCBQc3ljaGlhdHJpc3QsIE94bGVhcyBOSFMgRm91bmRhdGlvbiBUcnVzdCwgTG9uZG9u
LCBVSy4mI3hEO1Byb2Zlc3NvciBvZiBBZGRpY3Rpb24gUHN5Y2hpYXRyeSwgRmFjdWx0eSBvZiBN
ZWRpY2luZSwgVW5pdmVyc2l0eSBvZiBTb3V0aGFtcHRvbiwgU291dGhhbXB0b24sIFVLLiYjeEQ7
Q2xpbmljYWwgU2VuaW9yIExlY3R1cmVyIGFuZCBIb25vcmFyeSBDb25zdWx0YW50IFBzeWNoaWF0
cmlzdCwgS2luZyZhcG9zO3MgQ29sbGVnZSBMb25kb24sIEluc3RpdHV0ZSBvZiBQc3ljaGlhdHJ5
LCBQc3ljaG9sb2d5IGFuZCBOZXVyb3NjaWVuY2UgYW5kIFNvdXRoIExvbmRvbiBhbmQgTWF1ZHNs
ZXkgTkhTIFRydXN0LCBMb25kb24sIFVLLiYjeEQ7U2VuaW9yIExlY3R1cmVyIGFuZCBIb25vcmFy
eSBDb25zdWx0YW50IFBzeWNoaWF0cmlzdCwgVW5pdmVyc2l0eSBvZiBNYW5jaGVzdGVyIGFuZCBH
cmVhdGVyIE1hbmNoZXN0ZXIgTWVudGFsIEhlYWx0aCBOSFMgRm91bmRhdGlvbiBUcnVzdCwgTWFu
Y2hlc3RlciwgVUsuJiN4RDtQcm9mZXNzb3Igb2YgUHN5Y2hpYXRyeSBhbmQgWW91dGggTWVudGFs
IEhlYWx0aCwgVW5pdmVyc2l0eSBvZiBCaXJtaW5naGFtIGFuZCBDb25zdWx0YW50IFBzeWNoaWF0
cmlzdCwgQmlybWluZ2hhbSBFYXJseSBJbnRlcnZlbnRpb24gU2VydmljZSwgQmlybWluZ2hhbSBX
b21lbiZhcG9zO3MgYW5kIENoaWxkcmVuJmFwb3M7cyBOSFMgRm91bmRhdGlvbiBUcnVzdCwgQmly
bWluZ2hhbSwgVUsuJiN4RDtIb25vcmFyeSBDb25zdWx0YW50IGluIFBlcmluYXRhbCBQc3ljaGlh
dHJ5LCBHcmVhdGVyIE1hbmNoZXN0ZXIgTWVudGFsIEhlYWx0aCBOSFMgRm91bmRhdGlvbiBUcnVz
dCwgTWFuY2hlc3RlciwgVUsuJiN4RDtQcm9mZXNzb3Igb2YgUHN5Y2hpYXRyeSwgVW5pdmVyc2l0
eSBvZiBNYW5jaGVzdGVyLCBTY2hvb2wgb2YgSGVhbHRoIFNjaWVuY2VzLCBNYW5jaGVzdGVyLCBV
SyBhbmQgQ2VudHJlIGZvciBZb3V0aCBNZW50YWwgSGVhbHRoLCBVbml2ZXJzaXR5IG9mIE1lbGJv
dXJuZSwgQXVzdHJhbGlhLCBhbmQgSG9ub3JhcnkgQ29uc3VsdGFudCBQc3ljaGlhdHJpc3QsIEdy
ZWF0ZXIgTWFuY2hlc3RlciBNZW50YWwgSGVhbHRoIE5IUyBGb3VuZGF0aW9uIFRydXN0LCBNYW5j
aGVzdGVyLCBVSy48L2F1dGgtYWRkcmVzcz48dGl0bGVzPjx0aXRsZT5FdmlkZW5jZS1iYXNlZCBn
dWlkZWxpbmVzIGZvciB0aGUgcGhhcm1hY29sb2dpY2FsIHRyZWF0bWVudCBvZiBzY2hpem9waHJl
bmlhOiBVcGRhdGVkIHJlY29tbWVuZGF0aW9ucyBmcm9tIHRoZSBCcml0aXNoIEFzc29jaWF0aW9u
IGZvciBQc3ljaG9waGFybWFjb2xvZ3k8L3RpdGxlPjxzZWNvbmRhcnktdGl0bGU+SiBQc3ljaG9w
aGFybWFjb2w8L3NlY29uZGFyeS10aXRsZT48L3RpdGxlcz48cGVyaW9kaWNhbD48ZnVsbC10aXRs
ZT5KIFBzeWNob3BoYXJtYWNvbDwvZnVsbC10aXRsZT48L3BlcmlvZGljYWw+PHBhZ2VzPjMtNzg8
L3BhZ2VzPjx2b2x1bWU+MzQ8L3ZvbHVtZT48bnVtYmVyPjE8L251bWJlcj48ZWRpdGlvbj4yMDE5
LzEyLzEzPC9lZGl0aW9uPjxrZXl3b3Jkcz48a2V5d29yZD5BbnRpcHN5Y2hvdGljIEFnZW50cy8q
dGhlcmFwZXV0aWMgdXNlPC9rZXl3b3JkPjxrZXl3b3JkPipFdmlkZW5jZS1CYXNlZCBNZWRpY2lu
ZTwva2V5d29yZD48a2V5d29yZD5IdW1hbnM8L2tleXdvcmQ+PGtleXdvcmQ+U2NoaXpvcGhyZW5p
YS8qZHJ1ZyB0aGVyYXB5PC9rZXl3b3JkPjxrZXl3b3JkPlVuaXRlZCBLaW5nZG9tPC9rZXl3b3Jk
PjxrZXl3b3JkPkd1aWRlbGluZTwva2V5d29yZD48a2V5d29yZD5wc3ljaG9waGFybWFjb2xvZ3k8
L2tleXdvcmQ+PGtleXdvcmQ+c2NoaXpvcGhyZW5pYTwva2V5d29yZD48L2tleXdvcmRzPjxkYXRl
cz48eWVhcj4yMDIwPC95ZWFyPjxwdWItZGF0ZXM+PGRhdGU+SmFuPC9kYXRlPjwvcHViLWRhdGVz
PjwvZGF0ZXM+PGlzYm4+MDI2OS04ODExPC9pc2JuPjxhY2Nlc3Npb24tbnVtPjMxODI5Nzc1PC9h
Y2Nlc3Npb24tbnVtPjx1cmxzPjwvdXJscz48ZWxlY3Ryb25pYy1yZXNvdXJjZS1udW0+MTAuMTE3
Ny8wMjY5ODgxMTE5ODg5Mjk2PC9lbGVjdHJvbmljLXJlc291cmNlLW51bT48cmVtb3RlLWRhdGFi
YXNlLXByb3ZpZGVyPk5MTTwvcmVtb3RlLWRhdGFiYXNlLXByb3ZpZGVyPjxsYW5ndWFnZT5lbmc8
L2xhbmd1YWdlPjwvcmVjb3JkPjwvQ2l0ZT48L0VuZE5vdGU+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60-362]</w:t>
            </w:r>
            <w:r w:rsidRPr="00280E6D">
              <w:rPr>
                <w:rFonts w:eastAsia="Times New Roman" w:cstheme="minorHAnsi"/>
                <w:color w:val="000000"/>
                <w:sz w:val="20"/>
                <w:szCs w:val="20"/>
                <w:lang w:eastAsia="en-GB"/>
              </w:rPr>
              <w:fldChar w:fldCharType="end"/>
            </w:r>
          </w:p>
        </w:tc>
        <w:tc>
          <w:tcPr>
            <w:tcW w:w="2022" w:type="dxa"/>
            <w:noWrap/>
            <w:hideMark/>
          </w:tcPr>
          <w:p w14:paraId="1F1728BB"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1/16/20</w:t>
            </w:r>
          </w:p>
        </w:tc>
        <w:tc>
          <w:tcPr>
            <w:tcW w:w="4395" w:type="dxa"/>
            <w:noWrap/>
            <w:hideMark/>
          </w:tcPr>
          <w:p w14:paraId="56824B13"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2020 Included </w:t>
            </w:r>
          </w:p>
        </w:tc>
      </w:tr>
      <w:tr w:rsidR="00E020BE" w:rsidRPr="00280E6D" w14:paraId="35E15625" w14:textId="77777777" w:rsidTr="00660F96">
        <w:trPr>
          <w:trHeight w:val="320"/>
        </w:trPr>
        <w:tc>
          <w:tcPr>
            <w:tcW w:w="4531" w:type="dxa"/>
            <w:noWrap/>
            <w:hideMark/>
          </w:tcPr>
          <w:p w14:paraId="5836C936" w14:textId="207EDAEC"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val="en-GB" w:eastAsia="en-GB"/>
              </w:rPr>
              <w:t xml:space="preserve">Finnish Medical Association and the Finnish Psychiatry Association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Year&gt;2020&lt;/Year&gt;&lt;RecNum&gt;1047&lt;/RecNum&gt;&lt;DisplayText&gt;[363]&lt;/DisplayText&gt;&lt;record&gt;&lt;rec-number&gt;1047&lt;/rec-number&gt;&lt;foreign-keys&gt;&lt;key app="EN" db-id="0zvpde5xa0ad5gefvfz59wfe29at5avazz9w" timestamp="1713133687"&gt;1047&lt;/key&gt;&lt;/foreign-keys&gt;&lt;ref-type name="Web Page"&gt;12&lt;/ref-type&gt;&lt;contributors&gt;&lt;/contributors&gt;&lt;titles&gt;&lt;title&gt;Schizophrenia: current care guidelines&lt;/title&gt;&lt;/titles&gt;&lt;number&gt;15/4/2024&lt;/number&gt;&lt;dates&gt;&lt;year&gt;2020&lt;/year&gt;&lt;/dates&gt;&lt;publisher&gt;Finnish W Group set up by the FMSD and the FP Association&lt;/publisher&gt;&lt;urls&gt;&lt;related-urls&gt;&lt;url&gt;https://www.kaypahoito.fi/hoi35050&lt;/url&gt;&lt;/related-urls&gt;&lt;/urls&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63]</w:t>
            </w:r>
            <w:r w:rsidRPr="00280E6D">
              <w:rPr>
                <w:rFonts w:eastAsia="Times New Roman" w:cstheme="minorHAnsi"/>
                <w:color w:val="000000"/>
                <w:sz w:val="20"/>
                <w:szCs w:val="20"/>
                <w:lang w:eastAsia="en-GB"/>
              </w:rPr>
              <w:fldChar w:fldCharType="end"/>
            </w:r>
          </w:p>
        </w:tc>
        <w:tc>
          <w:tcPr>
            <w:tcW w:w="2022" w:type="dxa"/>
            <w:noWrap/>
            <w:hideMark/>
          </w:tcPr>
          <w:p w14:paraId="48D1F4CF"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20</w:t>
            </w:r>
          </w:p>
        </w:tc>
        <w:tc>
          <w:tcPr>
            <w:tcW w:w="4395" w:type="dxa"/>
            <w:noWrap/>
            <w:hideMark/>
          </w:tcPr>
          <w:p w14:paraId="39A97B06"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Included</w:t>
            </w:r>
          </w:p>
        </w:tc>
      </w:tr>
      <w:tr w:rsidR="00E020BE" w:rsidRPr="00280E6D" w14:paraId="1393A647" w14:textId="77777777" w:rsidTr="00660F96">
        <w:trPr>
          <w:trHeight w:val="300"/>
        </w:trPr>
        <w:tc>
          <w:tcPr>
            <w:tcW w:w="4531" w:type="dxa"/>
            <w:noWrap/>
            <w:hideMark/>
          </w:tcPr>
          <w:p w14:paraId="20B28F6D" w14:textId="1264C625"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European Psychiatric Association </w:t>
            </w:r>
            <w:r w:rsidRPr="00280E6D">
              <w:rPr>
                <w:rFonts w:eastAsia="Times New Roman" w:cstheme="minorHAnsi"/>
                <w:color w:val="000000"/>
                <w:sz w:val="20"/>
                <w:szCs w:val="20"/>
                <w:lang w:eastAsia="en-GB"/>
              </w:rPr>
              <w:fldChar w:fldCharType="begin">
                <w:fldData xml:space="preserve">PEVuZE5vdGU+PENpdGU+PEF1dGhvcj5HYWxkZXJpc2k8L0F1dGhvcj48WWVhcj4yMDIxPC9ZZWFy
PjxSZWNOdW0+OTUyPC9SZWNOdW0+PERpc3BsYXlUZXh0PlszNjQtMzY2XTwvRGlzcGxheVRleHQ+
PHJlY29yZD48cmVjLW51bWJlcj45NTI8L3JlYy1udW1iZXI+PGZvcmVpZ24ta2V5cz48a2V5IGFw
cD0iRU4iIGRiLWlkPSIwenZwZGU1eGEwYWQ1Z2VmdmZ6NTl3ZmUyOWF0NWF2YXp6OXciIHRpbWVz
dGFtcD0iMTcwNjc0MjQ2OCI+OTUyPC9rZXk+PC9mb3JlaWduLWtleXM+PHJlZi10eXBlIG5hbWU9
IkpvdXJuYWwgQXJ0aWNsZSI+MTc8L3JlZi10eXBlPjxjb250cmlidXRvcnM+PGF1dGhvcnM+PGF1
dGhvcj5HYWxkZXJpc2ksIFMuPC9hdXRob3I+PGF1dGhvcj5EZSBIZXJ0LCBNLjwvYXV0aG9yPjxh
dXRob3I+RGVsIFByYXRvLCBTLjwvYXV0aG9yPjxhdXRob3I+RmFnaW9saW5pLCBBLjwvYXV0aG9y
PjxhdXRob3I+R29yd29vZCwgUC48L2F1dGhvcj48YXV0aG9yPkxldWNodCwgUy48L2F1dGhvcj48
YXV0aG9yPk1hZ2dpb25pLCBBLiBQLjwvYXV0aG9yPjxhdXRob3I+TXVjY2ksIEEuPC9hdXRob3I+
PGF1dGhvcj5BcmFuZ28sIEMuPC9hdXRob3I+PC9hdXRob3JzPjwvY29udHJpYnV0b3JzPjxhdXRo
LWFkZHJlc3M+RGVwYXJ0bWVudCBvZiBQc3ljaGlhdHJ5LCBVbml2ZXJzaXR5IG9mIENhbXBhbmlh
IEx1aWdpIFZhbnZpdGVsbGksIE5hcGxlcywgSXRhbHkuJiN4RDtVbml2ZXJzaXR5IFBzeWNoaWF0
cmljIENlbnRyZS1LVSBMZXV2ZW4sIEtvcnRlbmJlcmcsIEJlbGdpdW0uJiN4RDtEZXBhcnRtZW50
IG9mIE5ldXJvc2NpZW5jZSwgS1UgTGV1dmVuLCBLb3J0ZW5iZXJnLCBCZWxnaXVtLiYjeEQ7QW50
d2VycCBIZWFsdGggTGF3IGFuZCBFdGhpY3MgQ2hhaXIsIEFITEVDIFVuaXZlcnNpdHkgQW50d2Vy
cGVuLCBBbnR3ZXJwLCBCZWxnaXVtLiYjeEQ7RGVwYXJ0bWVudCBvZiBDbGluaWNhbCBhbmQgRXhw
ZXJpbWVudGFsIE1lZGljaW5lLCBTZWN0aW9uIG9mIE1ldGFib2xpYyBEaXNlYXNlcyBhbmQgRGlh
YmV0ZXMsIFVuaXZlcnNpdHkgb2YgUGlzYSwgUGlzYSwgSXRhbHkuJiN4RDtEZXBhcnRtZW50IG9m
IE1vbGVjdWxhciBNZWRpY2luZSwgRGl2aXNpb24gb2YgUHN5Y2hpYXRyeSwgVW5pdmVyc2l0eSBv
ZiBTaWVuYSwgU2llbmEsIEl0YWx5LiYjeEQ7SU5TRVJNIFUxMjY2LCBJbnN0aXR1dGUgb2YgUHN5
Y2hpYXRyeSBhbmQgTmV1cm9zY2llbmNlcyBvZiBQYXJpcyAoSVBOUCkgJmFtcDsgR0hVIFBhcmlz
IFBzeWNoaWF0cmllIGV0IE5ldXJvc2NpZW5jZXMgKENNTUUsIFNhaW50ZS1Bbm5lIEhvc3BpdGFs
KSwgVW5pdmVyc2l0w6kgZGUgUGFyaXMsIFBhcmlzLCBGcmFuY2UuJiN4RDtEZXBhcnRtZW50IG9m
IFBzeWNoaWF0cnkgYW5kIFBzeWNob3RoZXJhcHksIFNjaG9vbCBvZiBNZWRpY2luZSwgVGVjaG5p
c2NoZSBVbml2ZXJzaXTDpHQgTcO8bmNoZW4sIE11bmljaCwgR2VybWFueS4mI3hEO01hcmlhIENl
Y2lsaWEgSG9zcGl0YWwsIEdWTSBDYXJlICZhbXA7IFJlc2VhcmNoLCBDb3RpZ25vbGEsIFJhdmVu
bmEsIEl0YWx5LiYjeEQ7RGVwYXJ0bWVudCBvZiBDaGlsZCBhbmQgQWRvbGVzY2VudCBQc3ljaGlh
dHJ5LCBJbnN0aXR1dGUgb2YgUHN5Y2hpYXRyeSBhbmQgTWVudGFsIEhlYWx0aCwgSG9zcGl0YWwg
R2VuZXJhbCBHcmVnb3JpbyBNYXJhw7HDs24sIElpU0dNLCBTY2hvb2wgb2YgTWVkaWNpbmUsIFVu
aXZlcnNpZGFkIENvbXBsdXRlbnNlLCBDSUJFUlNBTSwgTWFkcmlkLCBTcGFpbi48L2F1dGgtYWRk
cmVzcz48dGl0bGVzPjx0aXRsZT5JZGVudGlmaWNhdGlvbiBhbmQgbWFuYWdlbWVudCBvZiBjYXJk
aW9tZXRhYm9saWMgcmlzayBpbiBzdWJqZWN0cyB3aXRoIHNjaGl6b3BocmVuaWEgc3BlY3RydW0g
ZGlzb3JkZXJzOiBBIERlbHBoaSBleHBlcnQgY29uc2Vuc3VzIHN0dWR5PC90aXRsZT48c2Vjb25k
YXJ5LXRpdGxlPkV1ciBQc3ljaGlhdHJ5PC9zZWNvbmRhcnktdGl0bGU+PC90aXRsZXM+PHBlcmlv
ZGljYWw+PGZ1bGwtdGl0bGU+RXVyIFBzeWNoaWF0cnk8L2Z1bGwtdGl0bGU+PC9wZXJpb2RpY2Fs
PjxwYWdlcz5lNzwvcGFnZXM+PHZvbHVtZT42NDwvdm9sdW1lPjxudW1iZXI+MTwvbnVtYmVyPjxl
ZGl0aW9uPjIwMjEvMDEvMDk8L2VkaXRpb24+PGtleXdvcmRzPjxrZXl3b3JkPipBbnRpcHN5Y2hv
dGljIEFnZW50cy90aGVyYXBldXRpYyB1c2U8L2tleXdvcmQ+PGtleXdvcmQ+KkNhcmRpb3Zhc2N1
bGFyIERpc2Vhc2VzL2VwaWRlbWlvbG9neTwva2V5d29yZD48a2V5d29yZD5Db25zZW5zdXM8L2tl
eXdvcmQ+PGtleXdvcmQ+SHVtYW5zPC9rZXl3b3JkPjxrZXl3b3JkPlJpc2sgRmFjdG9yczwva2V5
d29yZD48a2V5d29yZD4qU2NoaXpvcGhyZW5pYS9kcnVnIHRoZXJhcHk8L2tleXdvcmQ+PGtleXdv
cmQ+RGVscGhpIG1ldGhvZDwva2V5d29yZD48a2V5d29yZD5hbnRpcHN5Y2hvdGljIGNhcmRpb21l
dGFib2xpYyBwcm9maWxlPC9rZXl3b3JkPjxrZXl3b3JkPmNhcmRpb21ldGFib2xpYyByaXNrPC9r
ZXl3b3JkPjxrZXl3b3JkPm1vbml0b3Jpbmcgb2YgY2FyZGlvbWV0YWJvbGljIHJpc2s8L2tleXdv
cmQ+PGtleXdvcmQ+c2NoaXpvcGhyZW5pYSBzcGVjdHJ1bSBkaXNvcmRlcnM8L2tleXdvcmQ+PGtl
eXdvcmQ+c21va2luZyBjZXNzYXRpb248L2tleXdvcmQ+PC9rZXl3b3Jkcz48ZGF0ZXM+PHllYXI+
MjAyMTwveWVhcj48cHViLWRhdGVzPjxkYXRlPkphbiA4PC9kYXRlPjwvcHViLWRhdGVzPjwvZGF0
ZXM+PGlzYm4+MDkyNC05MzM4IChQcmludCkmI3hEOzA5MjQtOTMzODwvaXNibj48YWNjZXNzaW9u
LW51bT4zMzQxMzcwMTwvYWNjZXNzaW9uLW51bT48dXJscz48L3VybHM+PGN1c3RvbTI+UE1DODA1
NzM5MDwvY3VzdG9tMj48ZWxlY3Ryb25pYy1yZXNvdXJjZS1udW0+MTAuMTE5Mi9qLmV1cnBzeS4y
MDIwLjExNTwvZWxlY3Ryb25pYy1yZXNvdXJjZS1udW0+PHJlbW90ZS1kYXRhYmFzZS1wcm92aWRl
cj5OTE08L3JlbW90ZS1kYXRhYmFzZS1wcm92aWRlcj48bGFuZ3VhZ2U+ZW5nPC9sYW5ndWFnZT48
L3JlY29yZD48L0NpdGU+PENpdGU+PEF1dGhvcj5HYWxkZXJpc2k8L0F1dGhvcj48WWVhcj4yMDIx
PC9ZZWFyPjxSZWNOdW0+Mjg3PC9SZWNOdW0+PHJlY29yZD48cmVjLW51bWJlcj4yODc8L3JlYy1u
dW1iZXI+PGZvcmVpZ24ta2V5cz48a2V5IGFwcD0iRU4iIGRiLWlkPSIwenZwZGU1eGEwYWQ1Z2Vm
dmZ6NTl3ZmUyOWF0NWF2YXp6OXciIHRpbWVzdGFtcD0iMTY5MTQ4NTMwNSI+Mjg3PC9rZXk+PC9m
b3JlaWduLWtleXM+PHJlZi10eXBlIG5hbWU9IkpvdXJuYWwgQXJ0aWNsZSI+MTc8L3JlZi10eXBl
Pjxjb250cmlidXRvcnM+PGF1dGhvcnM+PGF1dGhvcj5HYWxkZXJpc2ksIFMuPC9hdXRob3I+PGF1
dGhvcj5LYWlzZXIsIFMuPC9hdXRob3I+PGF1dGhvcj5CaXR0ZXIsIEkuPC9hdXRob3I+PGF1dGhv
cj5Ob3JkZW50b2Z0LCBNLjwvYXV0aG9yPjxhdXRob3I+TXVjY2ksIEEuPC9hdXRob3I+PGF1dGhv
cj5TYWLDqSwgTS48L2F1dGhvcj48YXV0aG9yPkdpb3JkYW5vLCBHLiBNLjwvYXV0aG9yPjxhdXRo
b3I+TmllbHNlbiwgTcOYPC9hdXRob3I+PGF1dGhvcj5HbGVudGjDuGosIEwuIEIuPC9hdXRob3I+
PGF1dGhvcj5QZXp6ZWxsYSwgUC48L2F1dGhvcj48YXV0aG9yPkZhbGthaSwgUC48L2F1dGhvcj48
YXV0aG9yPkRvbGxmdXMsIFMuPC9hdXRob3I+PGF1dGhvcj5HYWViZWwsIFcuPC9hdXRob3I+PC9h
dXRob3JzPjwvY29udHJpYnV0b3JzPjxhdXRoLWFkZHJlc3M+RGVwYXJ0bWVudCBvZiBQc3ljaGlh
dHJ5LCBVbml2ZXJzaXR5IG9mIENhbXBhbmlhIEx1aWdpIFZhbnZpdGVsbGksIE5hcGxlcywgSXRh
bHkuJiN4RDtEaXZpc2lvbiBvZiBBZHVsdCBQc3ljaGlhdHJ5LCBEZXBhcnRtZW50IG9mIFBzeWNo
aWF0cnksIEdlbmV2YSBVbml2ZXJzaXR5IEhvc3BpdGFscywgR2VuZXZhLCBTd2l0emVybGFuZC4m
I3hEO0RlcGFydG1lbnQgb2YgUHN5Y2hpYXRyeSBhbmQgUHN5Y2hvdGhlcmFweSwgU2VtbWVsd2Vp
cyBVbml2ZXJzaXR5LCBCdWRhcGVzdCwgSHVuZ2FyeS4mI3hEO0NvcGVuaGFnZW4gUmVzZWFyY2gg
Q2VudHJlIGZvciBNZW50YWwgSGVhbHRoIChDT1JFKSwgQ29wZW5oYWdlbiBVbml2ZXJzaXR5IEhv
c3BpdGFsLCBDb3BlbmhhZ2VuLCBEZW5tYXJrLiYjeEQ7RGVwYXJ0bWVudCBvZiBDbGluaWNhbCBN
ZWRpY2luZSwgRmFjdWx0eSBvZiBIZWFsdGggYW5kIE1lZGljYWwgU2NpZW5jZSwgVW5pdmVyc2l0
eSBvZiBDb3BlbmhhZ2VuLCBDb3BlbmhhZ2VuLCBEZW5tYXJrLiYjeEQ7Q2VudHJlIGZvciBDbGlu
aWNhbCBJbnRlcnZlbnRpb24gYW5kIE5ldXJvcHN5Y2hpYXRyaWMgU2NoaXpvcGhyZW5pYSBSZXNl
YXJjaCwgQ0lOUywgR2xvc3RydXAsIERlbm1hcmsuJiN4RDtDZW50ZXIgZm9yIE5ldXJvcHN5Y2hp
YXRyaWMgU2NoaXpvcGhyZW5pYSBSZXNlYXJjaCwgQ05TUiwgR2xvc3RydXAsIERlbm1hcmsuJiN4
RDtEZXBhcnRtZW50IG9mIFBzeWNoaWF0cnksIFVuaXZlcnNpdHkgb2YgTXVuaWNoLCBNdW5pY2gs
IEdlcm1hbnkuJiN4RDtTZXJ2aWNlIGRlIFBzeWNoaWF0cmllLCBDSFUgZGUgQ2FlbiwgMTQwMDBD
YWVuLCBGcmFuY2UuJiN4RDtOb3JtYW5kaWUgVW5pdiwgVU5JQ0FFTiwgSVNUUyBFQSA3NDY2LCBH
SVAgQ3ljZXJvbiwgMTQwMDBDYWVuLCBGcmFuY2UuJiN4RDtOb3JtYW5kaWUgVW5pdiwgVU5JQ0FF
TiwgVUZSIGRlIE3DqWRlY2luZSwgMTQwMDBDYWVuLCBGcmFuY2UuJiN4RDtEZXBhcnRtZW50IG9m
IFBzeWNoaWF0cnkgYW5kIFBzeWNob3RoZXJhcHksIE1lZGljYWwgRmFjdWx0eSwgSGVpbnJpY2gt
SGVpbmUgVW5pdmVyc2l0eSwgRMO8c3NlbGRvcmYsIEdlcm1hbnkuPC9hdXRoLWFkZHJlc3M+PHRp
dGxlcz48dGl0bGU+RVBBIGd1aWRhbmNlIG9uIHRyZWF0bWVudCBvZiBuZWdhdGl2ZSBzeW1wdG9t
cyBpbiBzY2hpem9waHJlbmlhPC90aXRsZT48c2Vjb25kYXJ5LXRpdGxlPkV1ciBQc3ljaGlhdHJ5
PC9zZWNvbmRhcnktdGl0bGU+PC90aXRsZXM+PHBlcmlvZGljYWw+PGZ1bGwtdGl0bGU+RXVyIFBz
eWNoaWF0cnk8L2Z1bGwtdGl0bGU+PC9wZXJpb2RpY2FsPjxwYWdlcz5lMjE8L3BhZ2VzPjx2b2x1
bWU+NjQ8L3ZvbHVtZT48bnVtYmVyPjE8L251bWJlcj48ZWRpdGlvbj4yMDIxLzAzLzE4PC9lZGl0
aW9uPjxrZXl3b3Jkcz48a2V5d29yZD5BbnRpZGVwcmVzc2l2ZSBBZ2VudHMvdGhlcmFwZXV0aWMg
dXNlPC9rZXl3b3JkPjxrZXl3b3JkPkFudGlwc3ljaG90aWMgQWdlbnRzL3RoZXJhcGV1dGljIHVz
ZTwva2V5d29yZD48a2V5d29yZD5IdW1hbnM8L2tleXdvcmQ+PGtleXdvcmQ+KlByYWN0aWNlIEd1
aWRlbGluZXMgYXMgVG9waWM8L2tleXdvcmQ+PGtleXdvcmQ+KlNjaGl6b3BocmVuaWEvZHJ1ZyB0
aGVyYXB5PC9rZXl3b3JkPjxrZXl3b3JkPk5lZ2F0aXZlIHN5bXB0b21zPC9rZXl3b3JkPjxrZXl3
b3JkPnNjaGl6b3BocmVuaWE8L2tleXdvcmQ+PGtleXdvcmQ+dHJlYXRtZW50PC9rZXl3b3JkPjxr
ZXl3b3JkPmdyYW50cyBmcm9tIE1pbGxlbm5pdW0gUGhhcm1hY2V1dGljYWxzLCBJbm5vdmEgUGhh
cm1hLVJlY29yZGF0aSBHcm91cCwgSmFuc3Nlbjwva2V5d29yZD48a2V5d29yZD5QaGFybWFjZXV0
aWNhIE5WLCBTdW5vdmlvbiBQaGFybWFybWFjZXV0aWNhbHMsIEphbnNzZW4tQ2lsYWcgUG9sc2th
IFNwLiB6by4gby4sPC9rZXl3b3JkPjxrZXl3b3JkPkdlZGVvbiBSaWNodGVyLVJlY29yZGF0aSwg
UGllcnJlIEZhYnJlLCBPdHN1a2EsIGFuZCBBbmdlbGluaS4gQS4gTXVjY2kgcmVjZWl2ZWQ8L2tl
eXdvcmQ+PGtleXdvcmQ+aG9ub3JhcmlhLCBhZHZpc29yeSBib2FyZCwgb3IgY29uc3VsdGluZyBm
ZWVzIGZyb20gdGhlIGZvbGxvd2luZyBjb21wYW5pZXM6IEFtZ2VuPC9rZXl3b3JkPjxrZXl3b3Jk
PkRvbXDDqSwgQW5nZWxpbmktQWNyYWYsIEFzdHJhIFplbmVjYSwgQnJpc3RvbC1NeWVycyBTcXVp
YmIsIEdlZGVvbiBSaWNodGVyPC9rZXl3b3JkPjxrZXl3b3JkPkJ1bGdhcmlhLCBJbm5vdmEtUGhh
cm1hLCBKYW5zc2VuIFBoYXJtYWNldXRpY2FscywgTHVuZGJlY2ssIE90c3VrYSwgUGZpemVyLCBh
bmQ8L2tleXdvcmQ+PGtleXdvcmQ+UGllcnJlIEZhYnJlLiBTLiBEb2xsZnVzIHJlY2VpdmVkIGhv
bm9yYXJpYSBhcyBleHBlcnQvY29uc3VsdGFudCBieSBGYWJyZSw8L2tleXdvcmQ+PGtleXdvcmQ+
R2VkZW9uLCBSb2NoZSwgYW5kIFRha2VkYTwva2V5d29yZD48a2V5d29yZD5pbnZpdGVkIENvbmZl
cmVuY2VzOiBMdW5kYmVjaywgT3RzdWthLCBKYW5zc2VuLCBhbmQ8L2tleXdvcmQ+PGtleXdvcmQ+
aGFzIGNvbnRyYWN0cyB3aXRoIFByb3BoYXNlIE1lZEF2YW5jZXMgYW5kIE5ldXJvQ29nVHJpYWxz
LiBTLiBLYWlzZXIgaGFzPC9rZXl3b3JkPjxrZXl3b3JkPnJveWFsdGllcyBmb3IgY29nbml0aXZl
IHRyYWluaW5nIHNvZnR3YXJlIGZyb20gU2NodWhmcmllZCBhbmQgYWR2aXNvcnkgYm9hcmQ8L2tl
eXdvcmQ+PGtleXdvcmQ+aG9ub3JhcmlhIGZyb20gUmVjb3JkYXRpIGFuZCBMdW5kYmVjayBvbiBh
biBpbnN0aXR1dGlvbmFsIGFjY291bnQgZm9yIGVkdWNhdGlvbjwva2V5d29yZD48a2V5d29yZD5h
bmQgcmVzZWFyY2guIEkuIEJpdHRlciBoYXMgcmVjZWl2ZWQgaW4gdGhlIHBhc3QgNcKgeWVhcnMg
aG9ub3JhcmlhIG9yPC9rZXl3b3JkPjxrZXl3b3JkPmNvbnN1bHRhdGlvbiBmZWVzIGZyb20gQW5n
ZWxpbmksIEVsaSBMaWxseSwgR2VkZW9uIFJpY2h0ZXIsIEphbnNzZW4vSmFuc3Nlbjwva2V5d29y
ZD48a2V5d29yZD5DaWxhZywgYW5kIFN1biBQaGFybWEuIEFsbCBvdGhlciBhdXRob3JzIGRlY2xh
cmUgbm8gY29uZmxpY3Qgb2YgaW50ZXJlc3QuPC9rZXl3b3JkPjwva2V5d29yZHM+PGRhdGVzPjx5
ZWFyPjIwMjE8L3llYXI+PHB1Yi1kYXRlcz48ZGF0ZT5NYXIgMTc8L2RhdGU+PC9wdWItZGF0ZXM+
PC9kYXRlcz48aXNibj4wOTI0LTkzMzggKFByaW50KSYjeEQ7MDkyNC05MzM4PC9pc2JuPjxhY2Nl
c3Npb24tbnVtPjMzNzI2ODgzPC9hY2Nlc3Npb24tbnVtPjx1cmxzPjwvdXJscz48Y3VzdG9tMj5Q
TUM4MDU3NDM3PC9jdXN0b20yPjxlbGVjdHJvbmljLXJlc291cmNlLW51bT4xMC4xMTkyL2ouZXVy
cHN5LjIwMjEuMTM8L2VsZWN0cm9uaWMtcmVzb3VyY2UtbnVtPjxyZW1vdGUtZGF0YWJhc2UtcHJv
dmlkZXI+TkxNPC9yZW1vdGUtZGF0YWJhc2UtcHJvdmlkZXI+PGxhbmd1YWdlPmVuZzwvbGFuZ3Vh
Z2U+PC9yZWNvcmQ+PC9DaXRlPjxDaXRlPjxBdXRob3I+U2NobWlkdDwvQXV0aG9yPjxZZWFyPjIw
MTU8L1llYXI+PFJlY051bT4yNDk8L1JlY051bT48cmVjb3JkPjxyZWMtbnVtYmVyPjI0OTwvcmVj
LW51bWJlcj48Zm9yZWlnbi1rZXlzPjxrZXkgYXBwPSJFTiIgZGItaWQ9IjB6dnBkZTV4YTBhZDVn
ZWZ2Zno1OXdmZTI5YXQ1YXZheno5dyIgdGltZXN0YW1wPSIxNjkxNDg1MzA1Ij4yNDk8L2tleT48
L2ZvcmVpZ24ta2V5cz48cmVmLXR5cGUgbmFtZT0iSm91cm5hbCBBcnRpY2xlIj4xNzwvcmVmLXR5
cGU+PGNvbnRyaWJ1dG9ycz48YXV0aG9ycz48YXV0aG9yPlNjaG1pZHQsIFMuIEouPC9hdXRob3I+
PGF1dGhvcj5TY2h1bHR6ZS1MdXR0ZXIsIEYuPC9hdXRob3I+PGF1dGhvcj5TY2hpbW1lbG1hbm4s
IEIuIEcuPC9hdXRob3I+PGF1dGhvcj5NYXJpYywgTi4gUC48L2F1dGhvcj48YXV0aG9yPlNhbG9r
YW5nYXMsIFIuIEsuPC9hdXRob3I+PGF1dGhvcj5SaWVjaGVyLVLDtnNzbGVyLCBBLjwvYXV0aG9y
PjxhdXRob3I+dmFuIGRlciBHYWFnLCBNLjwvYXV0aG9yPjxhdXRob3I+TWVuZWdoZWxsaSwgQS48
L2F1dGhvcj48YXV0aG9yPk5vcmRlbnRvZnQsIE0uPC9hdXRob3I+PGF1dGhvcj5NYXJzaGFsbCwg
TS48L2F1dGhvcj48YXV0aG9yPk1vcnJpc29uLCBBLjwvYXV0aG9yPjxhdXRob3I+UmFiYWxsbywg
QS48L2F1dGhvcj48YXV0aG9yPktsb3N0ZXJrw7Z0dGVyLCBKLjwvYXV0aG9yPjxhdXRob3I+UnVo
cm1hbm4sIFMuPC9hdXRob3I+PC9hdXRob3JzPjwvY29udHJpYnV0b3JzPjxhdXRoLWFkZHJlc3M+
VW5pdmVyc2l0eSBIb3NwaXRhbCBvZiBDaGlsZCBhbmQgQWRvbGVzY2VudCBQc3ljaGlhdHJ5IGFu
ZCBQc3ljaG90aGVyYXB5LCBVbml2ZXJzaXR5IG9mIEJlcm4sIEJlcm4sIFN3aXR6ZXJsYW5kLiYj
eEQ7U2Nob29sIG9mIE1lZGljaW5lLCBVbml2ZXJzaXR5IG9mIEJlbGdyYWRlIGFuZCBDbGluaWMg
b2YgUHN5Y2hpYXRyeSwgQ2xpbmljYWwgQ2VudGVyIG9mIFNlcmJpYSwgQmVsZ3JhZGUsIFNlcmJp
YS4mI3hEO0RlcGFydG1lbnQgb2YgUHN5Y2hpYXRyeSwgVW5pdmVyc2l0eSBvZiBUdXJrdSwgVHVy
a3UsIEZpbmxhbmQuJiN4RDtDZW50ZXIgZm9yIEdlbmRlciBSZXNlYXJjaCBhbmQgRWFybHkgRGV0
ZWN0aW9uLCBQc3ljaGlhdHJpYyBVbml2ZXJzaXR5IENsaW5pY3Mgb2YgQmFzZWwsIEJhc2VsLCBT
d2l0emVybGFuZC4mI3hEO0RlcGFydG1lbnQgb2YgQ2xpbmljYWwgUHN5Y2hvbG9neSwgVlUgVW5p
dmVyc2l0eSBhbmQgRU1HTyBJbnN0aXR1dGUgZm9yIEhlYWx0aCBhbmQgQ2FyZSBSZXNlYXJjaCwg
QW1zdGVyZGFtLCBUaGUgTmV0aGVybGFuZHM7IFBzeWNob3NpcyBSZXNlYXJjaCwgUGFybmFzc2lh
IFBzeWNoaWF0cmljIEluc3RpdHV0ZSwgSGFndWUsIFRoZSBOZXRoZXJsYW5kcy4mI3hEO0RpcGFy
dGltZW50byBkaSBTYWx1dGUgTWVudGFsZSwgQ2VudHJvIHBlciBsJmFwb3M7SW5kaXZpZHVhemlv
bmUgZSBsJmFwb3M7SW50ZXJ2ZW50byBQcmVjb2NlIG5lbGxlIFBzaWNvc2ktUHJvZ3JhbW1hIDIw
MDAsIE9zcGVkYWxlIE5pZ3VhcmRhIENhJmFwb3M7IEdyYW5kYSwgTWlsYW4sIEl0YWx5LiYjeEQ7
TWVudGFsIEhlYWx0aCBDZW50ZXIgb2YgQ29wZW5oYWdlbiwgVW5pdmVyc2l0eSBvZiBDb3Blbmhh
Z2VuLCBDb3BlbmhhZ2VuLCBEZW5tYXJrLiYjeEQ7U2Nob29sIG9mIE1lZGljaW5lLCBVbml2ZXJz
aXR5IG9mIE1hbmNoZXN0ZXIsIE1hbmNoZXN0ZXIsIFVLOyBMQU5URVJOIENlbnRlciwgTGFuY2Fz
aGlyZSBDYXJlIE5IUyBGb3VuZGF0aW9uIFRydXN0LCBQcmVzdG9uLCBVSy4mI3hEO1NjaG9vbCBv
ZiBQc3ljaG9sb2dpY2FsIFNjaWVuY2VzLCBVbml2ZXJzaXR5IG9mIE1hbmNoZXN0ZXIsIE1hbmNo
ZXN0ZXIsIFVLOyBQc3ljaG9zaXMgUmVzZWFyY2ggVW5pdCwgR3JlYXRlciBNYW5jaGVzdGVyIFdl
c3QgTkhTIE1lbnRhbCBIZWFsdGggVHJ1c3QsIE1hbmNoZXN0ZXIsIFVLLiYjeEQ7RGVwYXJ0bWVu
dCBvZiBNZW50YWwgSGVhbHRoLCBSZWdnaW8gRW1pbGlhIFB1YmxpYyBIZWFsdGggQ2VudGVyLCBS
ZWdnaW8gRW1pbGlhLCBJdGFseTsgUmVnaW9uYWwgV29ya2luZyBHcm91cCBvbiBFYXJseSBEZXRl
Y3Rpb24gb2YgUHN5Y2hvc2lzLCBFbWlsaWEgUm9tYWduYSBSZWdpb25hbCBIZWFsdGggU2Vydmlj
ZSwgQm9sb2duYSwgSXRhbHkuJiN4RDtEZXBhcnRtZW50IG9mIFBzeWNoaWF0cnkgYW5kIFBzeWNo
b3RoZXJhcHksIFVuaXZlcnNpdHkgb2YgQ29sb2duZSwgQ29sb2duZSwgR2VybWFueS4gRWxlY3Ry
b25pYyBhZGRyZXNzOiBKb2FjaGltLmtsb3N0ZXJrb3R0ZXJAdWsta29lbG4uZGUuJiN4RDtEZXBh
cnRtZW50IG9mIFBzeWNoaWF0cnkgYW5kIFBzeWNob3RoZXJhcHksIFVuaXZlcnNpdHkgb2YgQ29s
b2duZSwgQ29sb2duZSwgR2VybWFueS48L2F1dGgtYWRkcmVzcz48dGl0bGVzPjx0aXRsZT5FUEEg
Z3VpZGFuY2Ugb24gdGhlIGVhcmx5IGludGVydmVudGlvbiBpbiBjbGluaWNhbCBoaWdoIHJpc2sg
c3RhdGVzIG9mIHBzeWNob3NlczwvdGl0bGU+PHNlY29uZGFyeS10aXRsZT5FdXIgUHN5Y2hpYXRy
eTwvc2Vjb25kYXJ5LXRpdGxlPjwvdGl0bGVzPjxwZXJpb2RpY2FsPjxmdWxsLXRpdGxlPkV1ciBQ
c3ljaGlhdHJ5PC9mdWxsLXRpdGxlPjwvcGVyaW9kaWNhbD48cGFnZXM+Mzg4LTQwNDwvcGFnZXM+
PHZvbHVtZT4zMDwvdm9sdW1lPjxudW1iZXI+MzwvbnVtYmVyPjxlZGl0aW9uPjIwMTUvMDMvMTA8
L2VkaXRpb24+PGtleXdvcmRzPjxrZXl3b3JkPkFkb2xlc2NlbnQ8L2tleXdvcmQ+PGtleXdvcmQ+
QWR1bHQ8L2tleXdvcmQ+PGtleXdvcmQ+QW50aXBzeWNob3RpYyBBZ2VudHMvdGhlcmFwZXV0aWMg
dXNlPC9rZXl3b3JkPjxrZXl3b3JkPipFYXJseSBEaWFnbm9zaXM8L2tleXdvcmQ+PGtleXdvcmQ+
RWFybHkgTWVkaWNhbCBJbnRlcnZlbnRpb24vKnN0YXRpc3RpY3MgJmFtcDsgbnVtZXJpY2FsIGRh
dGE8L2tleXdvcmQ+PGtleXdvcmQ+SHVtYW5zPC9rZXl3b3JkPjxrZXl3b3JkPk1hbGU8L2tleXdv
cmQ+PGtleXdvcmQ+TW9vZCBEaXNvcmRlcnMvZGlhZ25vc2lzL3RoZXJhcHk8L2tleXdvcmQ+PGtl
eXdvcmQ+KlByYWN0aWNlIEd1aWRlbGluZXMgYXMgVG9waWM8L2tleXdvcmQ+PGtleXdvcmQ+UHN5
Y2hpYXRyaWMgU3RhdHVzIFJhdGluZyBTY2FsZXM8L2tleXdvcmQ+PGtleXdvcmQ+UHN5Y2hvdGlj
IERpc29yZGVycy8qZGlhZ25vc2lzLyp0aGVyYXB5PC9rZXl3b3JkPjxrZXl3b3JkPlJpc2sgRmFj
dG9yczwva2V5d29yZD48a2V5d29yZD5TY2hpem9waHJlbmlhL2RpYWdub3Npcy90aGVyYXB5PC9r
ZXl3b3JkPjxrZXl3b3JkPlRyZWF0bWVudCBPdXRjb21lPC9rZXl3b3JkPjxrZXl3b3JkPkFkb2xl
c2NlbnRzPC9rZXl3b3JkPjxrZXl3b3JkPkFudGlwc3ljaG90aWNzPC9rZXl3b3JkPjxrZXl3b3Jk
PkNvZ25pdGl2ZS1iZWhhdmlvcmFsIHRoZXJhcHk8L2tleXdvcmQ+PGtleXdvcmQ+RWFybHkgaW50
ZXJ2ZW50aW9uIGluIEV1cm9wZTwva2V5d29yZD48a2V5d29yZD5NZXRhLWFuYWx5c2lzPC9rZXl3
b3JkPjxrZXl3b3JkPk5ldXJvcHJvdGVjdGl2ZTwva2V5d29yZD48a2V5d29yZD5QcmV2ZW50aW9u
PC9rZXl3b3JkPjxrZXl3b3JkPlBzeWNob3Npczwva2V5d29yZD48a2V5d29yZD5SaXNrPC9rZXl3
b3JkPjxrZXl3b3JkPllvdXRoPC9rZXl3b3JkPjwva2V5d29yZHM+PGRhdGVzPjx5ZWFyPjIwMTU8
L3llYXI+PHB1Yi1kYXRlcz48ZGF0ZT5NYXI8L2RhdGU+PC9wdWItZGF0ZXM+PC9kYXRlcz48aXNi
bj4wOTI0LTkzMzg8L2lzYm4+PGFjY2Vzc2lvbi1udW0+MjU3NDkzOTA8L2FjY2Vzc2lvbi1udW0+
PHVybHM+PC91cmxzPjxlbGVjdHJvbmljLXJlc291cmNlLW51bT4xMC4xMDE2L2ouZXVycHN5LjIw
MTUuMDEuMDEzPC9lbGVjdHJvbmljLXJlc291cmNlLW51bT48cmVtb3RlLWRhdGFiYXNlLXByb3Zp
ZGVyPk5MTTwvcmVtb3RlLWRhdGFiYXNlLXByb3ZpZGVyPjxsYW5ndWFnZT5lbmc8L2xhbmd1YWdl
PjwvcmVjb3JkPjwvQ2l0ZT48L0VuZE5vdGU+AG==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HYWxkZXJpc2k8L0F1dGhvcj48WWVhcj4yMDIxPC9ZZWFy
PjxSZWNOdW0+OTUyPC9SZWNOdW0+PERpc3BsYXlUZXh0PlszNjQtMzY2XTwvRGlzcGxheVRleHQ+
PHJlY29yZD48cmVjLW51bWJlcj45NTI8L3JlYy1udW1iZXI+PGZvcmVpZ24ta2V5cz48a2V5IGFw
cD0iRU4iIGRiLWlkPSIwenZwZGU1eGEwYWQ1Z2VmdmZ6NTl3ZmUyOWF0NWF2YXp6OXciIHRpbWVz
dGFtcD0iMTcwNjc0MjQ2OCI+OTUyPC9rZXk+PC9mb3JlaWduLWtleXM+PHJlZi10eXBlIG5hbWU9
IkpvdXJuYWwgQXJ0aWNsZSI+MTc8L3JlZi10eXBlPjxjb250cmlidXRvcnM+PGF1dGhvcnM+PGF1
dGhvcj5HYWxkZXJpc2ksIFMuPC9hdXRob3I+PGF1dGhvcj5EZSBIZXJ0LCBNLjwvYXV0aG9yPjxh
dXRob3I+RGVsIFByYXRvLCBTLjwvYXV0aG9yPjxhdXRob3I+RmFnaW9saW5pLCBBLjwvYXV0aG9y
PjxhdXRob3I+R29yd29vZCwgUC48L2F1dGhvcj48YXV0aG9yPkxldWNodCwgUy48L2F1dGhvcj48
YXV0aG9yPk1hZ2dpb25pLCBBLiBQLjwvYXV0aG9yPjxhdXRob3I+TXVjY2ksIEEuPC9hdXRob3I+
PGF1dGhvcj5BcmFuZ28sIEMuPC9hdXRob3I+PC9hdXRob3JzPjwvY29udHJpYnV0b3JzPjxhdXRo
LWFkZHJlc3M+RGVwYXJ0bWVudCBvZiBQc3ljaGlhdHJ5LCBVbml2ZXJzaXR5IG9mIENhbXBhbmlh
IEx1aWdpIFZhbnZpdGVsbGksIE5hcGxlcywgSXRhbHkuJiN4RDtVbml2ZXJzaXR5IFBzeWNoaWF0
cmljIENlbnRyZS1LVSBMZXV2ZW4sIEtvcnRlbmJlcmcsIEJlbGdpdW0uJiN4RDtEZXBhcnRtZW50
IG9mIE5ldXJvc2NpZW5jZSwgS1UgTGV1dmVuLCBLb3J0ZW5iZXJnLCBCZWxnaXVtLiYjeEQ7QW50
d2VycCBIZWFsdGggTGF3IGFuZCBFdGhpY3MgQ2hhaXIsIEFITEVDIFVuaXZlcnNpdHkgQW50d2Vy
cGVuLCBBbnR3ZXJwLCBCZWxnaXVtLiYjeEQ7RGVwYXJ0bWVudCBvZiBDbGluaWNhbCBhbmQgRXhw
ZXJpbWVudGFsIE1lZGljaW5lLCBTZWN0aW9uIG9mIE1ldGFib2xpYyBEaXNlYXNlcyBhbmQgRGlh
YmV0ZXMsIFVuaXZlcnNpdHkgb2YgUGlzYSwgUGlzYSwgSXRhbHkuJiN4RDtEZXBhcnRtZW50IG9m
IE1vbGVjdWxhciBNZWRpY2luZSwgRGl2aXNpb24gb2YgUHN5Y2hpYXRyeSwgVW5pdmVyc2l0eSBv
ZiBTaWVuYSwgU2llbmEsIEl0YWx5LiYjeEQ7SU5TRVJNIFUxMjY2LCBJbnN0aXR1dGUgb2YgUHN5
Y2hpYXRyeSBhbmQgTmV1cm9zY2llbmNlcyBvZiBQYXJpcyAoSVBOUCkgJmFtcDsgR0hVIFBhcmlz
IFBzeWNoaWF0cmllIGV0IE5ldXJvc2NpZW5jZXMgKENNTUUsIFNhaW50ZS1Bbm5lIEhvc3BpdGFs
KSwgVW5pdmVyc2l0w6kgZGUgUGFyaXMsIFBhcmlzLCBGcmFuY2UuJiN4RDtEZXBhcnRtZW50IG9m
IFBzeWNoaWF0cnkgYW5kIFBzeWNob3RoZXJhcHksIFNjaG9vbCBvZiBNZWRpY2luZSwgVGVjaG5p
c2NoZSBVbml2ZXJzaXTDpHQgTcO8bmNoZW4sIE11bmljaCwgR2VybWFueS4mI3hEO01hcmlhIENl
Y2lsaWEgSG9zcGl0YWwsIEdWTSBDYXJlICZhbXA7IFJlc2VhcmNoLCBDb3RpZ25vbGEsIFJhdmVu
bmEsIEl0YWx5LiYjeEQ7RGVwYXJ0bWVudCBvZiBDaGlsZCBhbmQgQWRvbGVzY2VudCBQc3ljaGlh
dHJ5LCBJbnN0aXR1dGUgb2YgUHN5Y2hpYXRyeSBhbmQgTWVudGFsIEhlYWx0aCwgSG9zcGl0YWwg
R2VuZXJhbCBHcmVnb3JpbyBNYXJhw7HDs24sIElpU0dNLCBTY2hvb2wgb2YgTWVkaWNpbmUsIFVu
aXZlcnNpZGFkIENvbXBsdXRlbnNlLCBDSUJFUlNBTSwgTWFkcmlkLCBTcGFpbi48L2F1dGgtYWRk
cmVzcz48dGl0bGVzPjx0aXRsZT5JZGVudGlmaWNhdGlvbiBhbmQgbWFuYWdlbWVudCBvZiBjYXJk
aW9tZXRhYm9saWMgcmlzayBpbiBzdWJqZWN0cyB3aXRoIHNjaGl6b3BocmVuaWEgc3BlY3RydW0g
ZGlzb3JkZXJzOiBBIERlbHBoaSBleHBlcnQgY29uc2Vuc3VzIHN0dWR5PC90aXRsZT48c2Vjb25k
YXJ5LXRpdGxlPkV1ciBQc3ljaGlhdHJ5PC9zZWNvbmRhcnktdGl0bGU+PC90aXRsZXM+PHBlcmlv
ZGljYWw+PGZ1bGwtdGl0bGU+RXVyIFBzeWNoaWF0cnk8L2Z1bGwtdGl0bGU+PC9wZXJpb2RpY2Fs
PjxwYWdlcz5lNzwvcGFnZXM+PHZvbHVtZT42NDwvdm9sdW1lPjxudW1iZXI+MTwvbnVtYmVyPjxl
ZGl0aW9uPjIwMjEvMDEvMDk8L2VkaXRpb24+PGtleXdvcmRzPjxrZXl3b3JkPipBbnRpcHN5Y2hv
dGljIEFnZW50cy90aGVyYXBldXRpYyB1c2U8L2tleXdvcmQ+PGtleXdvcmQ+KkNhcmRpb3Zhc2N1
bGFyIERpc2Vhc2VzL2VwaWRlbWlvbG9neTwva2V5d29yZD48a2V5d29yZD5Db25zZW5zdXM8L2tl
eXdvcmQ+PGtleXdvcmQ+SHVtYW5zPC9rZXl3b3JkPjxrZXl3b3JkPlJpc2sgRmFjdG9yczwva2V5
d29yZD48a2V5d29yZD4qU2NoaXpvcGhyZW5pYS9kcnVnIHRoZXJhcHk8L2tleXdvcmQ+PGtleXdv
cmQ+RGVscGhpIG1ldGhvZDwva2V5d29yZD48a2V5d29yZD5hbnRpcHN5Y2hvdGljIGNhcmRpb21l
dGFib2xpYyBwcm9maWxlPC9rZXl3b3JkPjxrZXl3b3JkPmNhcmRpb21ldGFib2xpYyByaXNrPC9r
ZXl3b3JkPjxrZXl3b3JkPm1vbml0b3Jpbmcgb2YgY2FyZGlvbWV0YWJvbGljIHJpc2s8L2tleXdv
cmQ+PGtleXdvcmQ+c2NoaXpvcGhyZW5pYSBzcGVjdHJ1bSBkaXNvcmRlcnM8L2tleXdvcmQ+PGtl
eXdvcmQ+c21va2luZyBjZXNzYXRpb248L2tleXdvcmQ+PC9rZXl3b3Jkcz48ZGF0ZXM+PHllYXI+
MjAyMTwveWVhcj48cHViLWRhdGVzPjxkYXRlPkphbiA4PC9kYXRlPjwvcHViLWRhdGVzPjwvZGF0
ZXM+PGlzYm4+MDkyNC05MzM4IChQcmludCkmI3hEOzA5MjQtOTMzODwvaXNibj48YWNjZXNzaW9u
LW51bT4zMzQxMzcwMTwvYWNjZXNzaW9uLW51bT48dXJscz48L3VybHM+PGN1c3RvbTI+UE1DODA1
NzM5MDwvY3VzdG9tMj48ZWxlY3Ryb25pYy1yZXNvdXJjZS1udW0+MTAuMTE5Mi9qLmV1cnBzeS4y
MDIwLjExNTwvZWxlY3Ryb25pYy1yZXNvdXJjZS1udW0+PHJlbW90ZS1kYXRhYmFzZS1wcm92aWRl
cj5OTE08L3JlbW90ZS1kYXRhYmFzZS1wcm92aWRlcj48bGFuZ3VhZ2U+ZW5nPC9sYW5ndWFnZT48
L3JlY29yZD48L0NpdGU+PENpdGU+PEF1dGhvcj5HYWxkZXJpc2k8L0F1dGhvcj48WWVhcj4yMDIx
PC9ZZWFyPjxSZWNOdW0+Mjg3PC9SZWNOdW0+PHJlY29yZD48cmVjLW51bWJlcj4yODc8L3JlYy1u
dW1iZXI+PGZvcmVpZ24ta2V5cz48a2V5IGFwcD0iRU4iIGRiLWlkPSIwenZwZGU1eGEwYWQ1Z2Vm
dmZ6NTl3ZmUyOWF0NWF2YXp6OXciIHRpbWVzdGFtcD0iMTY5MTQ4NTMwNSI+Mjg3PC9rZXk+PC9m
b3JlaWduLWtleXM+PHJlZi10eXBlIG5hbWU9IkpvdXJuYWwgQXJ0aWNsZSI+MTc8L3JlZi10eXBl
Pjxjb250cmlidXRvcnM+PGF1dGhvcnM+PGF1dGhvcj5HYWxkZXJpc2ksIFMuPC9hdXRob3I+PGF1
dGhvcj5LYWlzZXIsIFMuPC9hdXRob3I+PGF1dGhvcj5CaXR0ZXIsIEkuPC9hdXRob3I+PGF1dGhv
cj5Ob3JkZW50b2Z0LCBNLjwvYXV0aG9yPjxhdXRob3I+TXVjY2ksIEEuPC9hdXRob3I+PGF1dGhv
cj5TYWLDqSwgTS48L2F1dGhvcj48YXV0aG9yPkdpb3JkYW5vLCBHLiBNLjwvYXV0aG9yPjxhdXRo
b3I+TmllbHNlbiwgTcOYPC9hdXRob3I+PGF1dGhvcj5HbGVudGjDuGosIEwuIEIuPC9hdXRob3I+
PGF1dGhvcj5QZXp6ZWxsYSwgUC48L2F1dGhvcj48YXV0aG9yPkZhbGthaSwgUC48L2F1dGhvcj48
YXV0aG9yPkRvbGxmdXMsIFMuPC9hdXRob3I+PGF1dGhvcj5HYWViZWwsIFcuPC9hdXRob3I+PC9h
dXRob3JzPjwvY29udHJpYnV0b3JzPjxhdXRoLWFkZHJlc3M+RGVwYXJ0bWVudCBvZiBQc3ljaGlh
dHJ5LCBVbml2ZXJzaXR5IG9mIENhbXBhbmlhIEx1aWdpIFZhbnZpdGVsbGksIE5hcGxlcywgSXRh
bHkuJiN4RDtEaXZpc2lvbiBvZiBBZHVsdCBQc3ljaGlhdHJ5LCBEZXBhcnRtZW50IG9mIFBzeWNo
aWF0cnksIEdlbmV2YSBVbml2ZXJzaXR5IEhvc3BpdGFscywgR2VuZXZhLCBTd2l0emVybGFuZC4m
I3hEO0RlcGFydG1lbnQgb2YgUHN5Y2hpYXRyeSBhbmQgUHN5Y2hvdGhlcmFweSwgU2VtbWVsd2Vp
cyBVbml2ZXJzaXR5LCBCdWRhcGVzdCwgSHVuZ2FyeS4mI3hEO0NvcGVuaGFnZW4gUmVzZWFyY2gg
Q2VudHJlIGZvciBNZW50YWwgSGVhbHRoIChDT1JFKSwgQ29wZW5oYWdlbiBVbml2ZXJzaXR5IEhv
c3BpdGFsLCBDb3BlbmhhZ2VuLCBEZW5tYXJrLiYjeEQ7RGVwYXJ0bWVudCBvZiBDbGluaWNhbCBN
ZWRpY2luZSwgRmFjdWx0eSBvZiBIZWFsdGggYW5kIE1lZGljYWwgU2NpZW5jZSwgVW5pdmVyc2l0
eSBvZiBDb3BlbmhhZ2VuLCBDb3BlbmhhZ2VuLCBEZW5tYXJrLiYjeEQ7Q2VudHJlIGZvciBDbGlu
aWNhbCBJbnRlcnZlbnRpb24gYW5kIE5ldXJvcHN5Y2hpYXRyaWMgU2NoaXpvcGhyZW5pYSBSZXNl
YXJjaCwgQ0lOUywgR2xvc3RydXAsIERlbm1hcmsuJiN4RDtDZW50ZXIgZm9yIE5ldXJvcHN5Y2hp
YXRyaWMgU2NoaXpvcGhyZW5pYSBSZXNlYXJjaCwgQ05TUiwgR2xvc3RydXAsIERlbm1hcmsuJiN4
RDtEZXBhcnRtZW50IG9mIFBzeWNoaWF0cnksIFVuaXZlcnNpdHkgb2YgTXVuaWNoLCBNdW5pY2gs
IEdlcm1hbnkuJiN4RDtTZXJ2aWNlIGRlIFBzeWNoaWF0cmllLCBDSFUgZGUgQ2FlbiwgMTQwMDBD
YWVuLCBGcmFuY2UuJiN4RDtOb3JtYW5kaWUgVW5pdiwgVU5JQ0FFTiwgSVNUUyBFQSA3NDY2LCBH
SVAgQ3ljZXJvbiwgMTQwMDBDYWVuLCBGcmFuY2UuJiN4RDtOb3JtYW5kaWUgVW5pdiwgVU5JQ0FF
TiwgVUZSIGRlIE3DqWRlY2luZSwgMTQwMDBDYWVuLCBGcmFuY2UuJiN4RDtEZXBhcnRtZW50IG9m
IFBzeWNoaWF0cnkgYW5kIFBzeWNob3RoZXJhcHksIE1lZGljYWwgRmFjdWx0eSwgSGVpbnJpY2gt
SGVpbmUgVW5pdmVyc2l0eSwgRMO8c3NlbGRvcmYsIEdlcm1hbnkuPC9hdXRoLWFkZHJlc3M+PHRp
dGxlcz48dGl0bGU+RVBBIGd1aWRhbmNlIG9uIHRyZWF0bWVudCBvZiBuZWdhdGl2ZSBzeW1wdG9t
cyBpbiBzY2hpem9waHJlbmlhPC90aXRsZT48c2Vjb25kYXJ5LXRpdGxlPkV1ciBQc3ljaGlhdHJ5
PC9zZWNvbmRhcnktdGl0bGU+PC90aXRsZXM+PHBlcmlvZGljYWw+PGZ1bGwtdGl0bGU+RXVyIFBz
eWNoaWF0cnk8L2Z1bGwtdGl0bGU+PC9wZXJpb2RpY2FsPjxwYWdlcz5lMjE8L3BhZ2VzPjx2b2x1
bWU+NjQ8L3ZvbHVtZT48bnVtYmVyPjE8L251bWJlcj48ZWRpdGlvbj4yMDIxLzAzLzE4PC9lZGl0
aW9uPjxrZXl3b3Jkcz48a2V5d29yZD5BbnRpZGVwcmVzc2l2ZSBBZ2VudHMvdGhlcmFwZXV0aWMg
dXNlPC9rZXl3b3JkPjxrZXl3b3JkPkFudGlwc3ljaG90aWMgQWdlbnRzL3RoZXJhcGV1dGljIHVz
ZTwva2V5d29yZD48a2V5d29yZD5IdW1hbnM8L2tleXdvcmQ+PGtleXdvcmQ+KlByYWN0aWNlIEd1
aWRlbGluZXMgYXMgVG9waWM8L2tleXdvcmQ+PGtleXdvcmQ+KlNjaGl6b3BocmVuaWEvZHJ1ZyB0
aGVyYXB5PC9rZXl3b3JkPjxrZXl3b3JkPk5lZ2F0aXZlIHN5bXB0b21zPC9rZXl3b3JkPjxrZXl3
b3JkPnNjaGl6b3BocmVuaWE8L2tleXdvcmQ+PGtleXdvcmQ+dHJlYXRtZW50PC9rZXl3b3JkPjxr
ZXl3b3JkPmdyYW50cyBmcm9tIE1pbGxlbm5pdW0gUGhhcm1hY2V1dGljYWxzLCBJbm5vdmEgUGhh
cm1hLVJlY29yZGF0aSBHcm91cCwgSmFuc3Nlbjwva2V5d29yZD48a2V5d29yZD5QaGFybWFjZXV0
aWNhIE5WLCBTdW5vdmlvbiBQaGFybWFybWFjZXV0aWNhbHMsIEphbnNzZW4tQ2lsYWcgUG9sc2th
IFNwLiB6by4gby4sPC9rZXl3b3JkPjxrZXl3b3JkPkdlZGVvbiBSaWNodGVyLVJlY29yZGF0aSwg
UGllcnJlIEZhYnJlLCBPdHN1a2EsIGFuZCBBbmdlbGluaS4gQS4gTXVjY2kgcmVjZWl2ZWQ8L2tl
eXdvcmQ+PGtleXdvcmQ+aG9ub3JhcmlhLCBhZHZpc29yeSBib2FyZCwgb3IgY29uc3VsdGluZyBm
ZWVzIGZyb20gdGhlIGZvbGxvd2luZyBjb21wYW5pZXM6IEFtZ2VuPC9rZXl3b3JkPjxrZXl3b3Jk
PkRvbXDDqSwgQW5nZWxpbmktQWNyYWYsIEFzdHJhIFplbmVjYSwgQnJpc3RvbC1NeWVycyBTcXVp
YmIsIEdlZGVvbiBSaWNodGVyPC9rZXl3b3JkPjxrZXl3b3JkPkJ1bGdhcmlhLCBJbm5vdmEtUGhh
cm1hLCBKYW5zc2VuIFBoYXJtYWNldXRpY2FscywgTHVuZGJlY2ssIE90c3VrYSwgUGZpemVyLCBh
bmQ8L2tleXdvcmQ+PGtleXdvcmQ+UGllcnJlIEZhYnJlLiBTLiBEb2xsZnVzIHJlY2VpdmVkIGhv
bm9yYXJpYSBhcyBleHBlcnQvY29uc3VsdGFudCBieSBGYWJyZSw8L2tleXdvcmQ+PGtleXdvcmQ+
R2VkZW9uLCBSb2NoZSwgYW5kIFRha2VkYTwva2V5d29yZD48a2V5d29yZD5pbnZpdGVkIENvbmZl
cmVuY2VzOiBMdW5kYmVjaywgT3RzdWthLCBKYW5zc2VuLCBhbmQ8L2tleXdvcmQ+PGtleXdvcmQ+
aGFzIGNvbnRyYWN0cyB3aXRoIFByb3BoYXNlIE1lZEF2YW5jZXMgYW5kIE5ldXJvQ29nVHJpYWxz
LiBTLiBLYWlzZXIgaGFzPC9rZXl3b3JkPjxrZXl3b3JkPnJveWFsdGllcyBmb3IgY29nbml0aXZl
IHRyYWluaW5nIHNvZnR3YXJlIGZyb20gU2NodWhmcmllZCBhbmQgYWR2aXNvcnkgYm9hcmQ8L2tl
eXdvcmQ+PGtleXdvcmQ+aG9ub3JhcmlhIGZyb20gUmVjb3JkYXRpIGFuZCBMdW5kYmVjayBvbiBh
biBpbnN0aXR1dGlvbmFsIGFjY291bnQgZm9yIGVkdWNhdGlvbjwva2V5d29yZD48a2V5d29yZD5h
bmQgcmVzZWFyY2guIEkuIEJpdHRlciBoYXMgcmVjZWl2ZWQgaW4gdGhlIHBhc3QgNcKgeWVhcnMg
aG9ub3JhcmlhIG9yPC9rZXl3b3JkPjxrZXl3b3JkPmNvbnN1bHRhdGlvbiBmZWVzIGZyb20gQW5n
ZWxpbmksIEVsaSBMaWxseSwgR2VkZW9uIFJpY2h0ZXIsIEphbnNzZW4vSmFuc3Nlbjwva2V5d29y
ZD48a2V5d29yZD5DaWxhZywgYW5kIFN1biBQaGFybWEuIEFsbCBvdGhlciBhdXRob3JzIGRlY2xh
cmUgbm8gY29uZmxpY3Qgb2YgaW50ZXJlc3QuPC9rZXl3b3JkPjwva2V5d29yZHM+PGRhdGVzPjx5
ZWFyPjIwMjE8L3llYXI+PHB1Yi1kYXRlcz48ZGF0ZT5NYXIgMTc8L2RhdGU+PC9wdWItZGF0ZXM+
PC9kYXRlcz48aXNibj4wOTI0LTkzMzggKFByaW50KSYjeEQ7MDkyNC05MzM4PC9pc2JuPjxhY2Nl
c3Npb24tbnVtPjMzNzI2ODgzPC9hY2Nlc3Npb24tbnVtPjx1cmxzPjwvdXJscz48Y3VzdG9tMj5Q
TUM4MDU3NDM3PC9jdXN0b20yPjxlbGVjdHJvbmljLXJlc291cmNlLW51bT4xMC4xMTkyL2ouZXVy
cHN5LjIwMjEuMTM8L2VsZWN0cm9uaWMtcmVzb3VyY2UtbnVtPjxyZW1vdGUtZGF0YWJhc2UtcHJv
dmlkZXI+TkxNPC9yZW1vdGUtZGF0YWJhc2UtcHJvdmlkZXI+PGxhbmd1YWdlPmVuZzwvbGFuZ3Vh
Z2U+PC9yZWNvcmQ+PC9DaXRlPjxDaXRlPjxBdXRob3I+U2NobWlkdDwvQXV0aG9yPjxZZWFyPjIw
MTU8L1llYXI+PFJlY051bT4yNDk8L1JlY051bT48cmVjb3JkPjxyZWMtbnVtYmVyPjI0OTwvcmVj
LW51bWJlcj48Zm9yZWlnbi1rZXlzPjxrZXkgYXBwPSJFTiIgZGItaWQ9IjB6dnBkZTV4YTBhZDVn
ZWZ2Zno1OXdmZTI5YXQ1YXZheno5dyIgdGltZXN0YW1wPSIxNjkxNDg1MzA1Ij4yNDk8L2tleT48
L2ZvcmVpZ24ta2V5cz48cmVmLXR5cGUgbmFtZT0iSm91cm5hbCBBcnRpY2xlIj4xNzwvcmVmLXR5
cGU+PGNvbnRyaWJ1dG9ycz48YXV0aG9ycz48YXV0aG9yPlNjaG1pZHQsIFMuIEouPC9hdXRob3I+
PGF1dGhvcj5TY2h1bHR6ZS1MdXR0ZXIsIEYuPC9hdXRob3I+PGF1dGhvcj5TY2hpbW1lbG1hbm4s
IEIuIEcuPC9hdXRob3I+PGF1dGhvcj5NYXJpYywgTi4gUC48L2F1dGhvcj48YXV0aG9yPlNhbG9r
YW5nYXMsIFIuIEsuPC9hdXRob3I+PGF1dGhvcj5SaWVjaGVyLVLDtnNzbGVyLCBBLjwvYXV0aG9y
PjxhdXRob3I+dmFuIGRlciBHYWFnLCBNLjwvYXV0aG9yPjxhdXRob3I+TWVuZWdoZWxsaSwgQS48
L2F1dGhvcj48YXV0aG9yPk5vcmRlbnRvZnQsIE0uPC9hdXRob3I+PGF1dGhvcj5NYXJzaGFsbCwg
TS48L2F1dGhvcj48YXV0aG9yPk1vcnJpc29uLCBBLjwvYXV0aG9yPjxhdXRob3I+UmFiYWxsbywg
QS48L2F1dGhvcj48YXV0aG9yPktsb3N0ZXJrw7Z0dGVyLCBKLjwvYXV0aG9yPjxhdXRob3I+UnVo
cm1hbm4sIFMuPC9hdXRob3I+PC9hdXRob3JzPjwvY29udHJpYnV0b3JzPjxhdXRoLWFkZHJlc3M+
VW5pdmVyc2l0eSBIb3NwaXRhbCBvZiBDaGlsZCBhbmQgQWRvbGVzY2VudCBQc3ljaGlhdHJ5IGFu
ZCBQc3ljaG90aGVyYXB5LCBVbml2ZXJzaXR5IG9mIEJlcm4sIEJlcm4sIFN3aXR6ZXJsYW5kLiYj
eEQ7U2Nob29sIG9mIE1lZGljaW5lLCBVbml2ZXJzaXR5IG9mIEJlbGdyYWRlIGFuZCBDbGluaWMg
b2YgUHN5Y2hpYXRyeSwgQ2xpbmljYWwgQ2VudGVyIG9mIFNlcmJpYSwgQmVsZ3JhZGUsIFNlcmJp
YS4mI3hEO0RlcGFydG1lbnQgb2YgUHN5Y2hpYXRyeSwgVW5pdmVyc2l0eSBvZiBUdXJrdSwgVHVy
a3UsIEZpbmxhbmQuJiN4RDtDZW50ZXIgZm9yIEdlbmRlciBSZXNlYXJjaCBhbmQgRWFybHkgRGV0
ZWN0aW9uLCBQc3ljaGlhdHJpYyBVbml2ZXJzaXR5IENsaW5pY3Mgb2YgQmFzZWwsIEJhc2VsLCBT
d2l0emVybGFuZC4mI3hEO0RlcGFydG1lbnQgb2YgQ2xpbmljYWwgUHN5Y2hvbG9neSwgVlUgVW5p
dmVyc2l0eSBhbmQgRU1HTyBJbnN0aXR1dGUgZm9yIEhlYWx0aCBhbmQgQ2FyZSBSZXNlYXJjaCwg
QW1zdGVyZGFtLCBUaGUgTmV0aGVybGFuZHM7IFBzeWNob3NpcyBSZXNlYXJjaCwgUGFybmFzc2lh
IFBzeWNoaWF0cmljIEluc3RpdHV0ZSwgSGFndWUsIFRoZSBOZXRoZXJsYW5kcy4mI3hEO0RpcGFy
dGltZW50byBkaSBTYWx1dGUgTWVudGFsZSwgQ2VudHJvIHBlciBsJmFwb3M7SW5kaXZpZHVhemlv
bmUgZSBsJmFwb3M7SW50ZXJ2ZW50byBQcmVjb2NlIG5lbGxlIFBzaWNvc2ktUHJvZ3JhbW1hIDIw
MDAsIE9zcGVkYWxlIE5pZ3VhcmRhIENhJmFwb3M7IEdyYW5kYSwgTWlsYW4sIEl0YWx5LiYjeEQ7
TWVudGFsIEhlYWx0aCBDZW50ZXIgb2YgQ29wZW5oYWdlbiwgVW5pdmVyc2l0eSBvZiBDb3Blbmhh
Z2VuLCBDb3BlbmhhZ2VuLCBEZW5tYXJrLiYjeEQ7U2Nob29sIG9mIE1lZGljaW5lLCBVbml2ZXJz
aXR5IG9mIE1hbmNoZXN0ZXIsIE1hbmNoZXN0ZXIsIFVLOyBMQU5URVJOIENlbnRlciwgTGFuY2Fz
aGlyZSBDYXJlIE5IUyBGb3VuZGF0aW9uIFRydXN0LCBQcmVzdG9uLCBVSy4mI3hEO1NjaG9vbCBv
ZiBQc3ljaG9sb2dpY2FsIFNjaWVuY2VzLCBVbml2ZXJzaXR5IG9mIE1hbmNoZXN0ZXIsIE1hbmNo
ZXN0ZXIsIFVLOyBQc3ljaG9zaXMgUmVzZWFyY2ggVW5pdCwgR3JlYXRlciBNYW5jaGVzdGVyIFdl
c3QgTkhTIE1lbnRhbCBIZWFsdGggVHJ1c3QsIE1hbmNoZXN0ZXIsIFVLLiYjeEQ7RGVwYXJ0bWVu
dCBvZiBNZW50YWwgSGVhbHRoLCBSZWdnaW8gRW1pbGlhIFB1YmxpYyBIZWFsdGggQ2VudGVyLCBS
ZWdnaW8gRW1pbGlhLCBJdGFseTsgUmVnaW9uYWwgV29ya2luZyBHcm91cCBvbiBFYXJseSBEZXRl
Y3Rpb24gb2YgUHN5Y2hvc2lzLCBFbWlsaWEgUm9tYWduYSBSZWdpb25hbCBIZWFsdGggU2Vydmlj
ZSwgQm9sb2duYSwgSXRhbHkuJiN4RDtEZXBhcnRtZW50IG9mIFBzeWNoaWF0cnkgYW5kIFBzeWNo
b3RoZXJhcHksIFVuaXZlcnNpdHkgb2YgQ29sb2duZSwgQ29sb2duZSwgR2VybWFueS4gRWxlY3Ry
b25pYyBhZGRyZXNzOiBKb2FjaGltLmtsb3N0ZXJrb3R0ZXJAdWsta29lbG4uZGUuJiN4RDtEZXBh
cnRtZW50IG9mIFBzeWNoaWF0cnkgYW5kIFBzeWNob3RoZXJhcHksIFVuaXZlcnNpdHkgb2YgQ29s
b2duZSwgQ29sb2duZSwgR2VybWFueS48L2F1dGgtYWRkcmVzcz48dGl0bGVzPjx0aXRsZT5FUEEg
Z3VpZGFuY2Ugb24gdGhlIGVhcmx5IGludGVydmVudGlvbiBpbiBjbGluaWNhbCBoaWdoIHJpc2sg
c3RhdGVzIG9mIHBzeWNob3NlczwvdGl0bGU+PHNlY29uZGFyeS10aXRsZT5FdXIgUHN5Y2hpYXRy
eTwvc2Vjb25kYXJ5LXRpdGxlPjwvdGl0bGVzPjxwZXJpb2RpY2FsPjxmdWxsLXRpdGxlPkV1ciBQ
c3ljaGlhdHJ5PC9mdWxsLXRpdGxlPjwvcGVyaW9kaWNhbD48cGFnZXM+Mzg4LTQwNDwvcGFnZXM+
PHZvbHVtZT4zMDwvdm9sdW1lPjxudW1iZXI+MzwvbnVtYmVyPjxlZGl0aW9uPjIwMTUvMDMvMTA8
L2VkaXRpb24+PGtleXdvcmRzPjxrZXl3b3JkPkFkb2xlc2NlbnQ8L2tleXdvcmQ+PGtleXdvcmQ+
QWR1bHQ8L2tleXdvcmQ+PGtleXdvcmQ+QW50aXBzeWNob3RpYyBBZ2VudHMvdGhlcmFwZXV0aWMg
dXNlPC9rZXl3b3JkPjxrZXl3b3JkPipFYXJseSBEaWFnbm9zaXM8L2tleXdvcmQ+PGtleXdvcmQ+
RWFybHkgTWVkaWNhbCBJbnRlcnZlbnRpb24vKnN0YXRpc3RpY3MgJmFtcDsgbnVtZXJpY2FsIGRh
dGE8L2tleXdvcmQ+PGtleXdvcmQ+SHVtYW5zPC9rZXl3b3JkPjxrZXl3b3JkPk1hbGU8L2tleXdv
cmQ+PGtleXdvcmQ+TW9vZCBEaXNvcmRlcnMvZGlhZ25vc2lzL3RoZXJhcHk8L2tleXdvcmQ+PGtl
eXdvcmQ+KlByYWN0aWNlIEd1aWRlbGluZXMgYXMgVG9waWM8L2tleXdvcmQ+PGtleXdvcmQ+UHN5
Y2hpYXRyaWMgU3RhdHVzIFJhdGluZyBTY2FsZXM8L2tleXdvcmQ+PGtleXdvcmQ+UHN5Y2hvdGlj
IERpc29yZGVycy8qZGlhZ25vc2lzLyp0aGVyYXB5PC9rZXl3b3JkPjxrZXl3b3JkPlJpc2sgRmFj
dG9yczwva2V5d29yZD48a2V5d29yZD5TY2hpem9waHJlbmlhL2RpYWdub3Npcy90aGVyYXB5PC9r
ZXl3b3JkPjxrZXl3b3JkPlRyZWF0bWVudCBPdXRjb21lPC9rZXl3b3JkPjxrZXl3b3JkPkFkb2xl
c2NlbnRzPC9rZXl3b3JkPjxrZXl3b3JkPkFudGlwc3ljaG90aWNzPC9rZXl3b3JkPjxrZXl3b3Jk
PkNvZ25pdGl2ZS1iZWhhdmlvcmFsIHRoZXJhcHk8L2tleXdvcmQ+PGtleXdvcmQ+RWFybHkgaW50
ZXJ2ZW50aW9uIGluIEV1cm9wZTwva2V5d29yZD48a2V5d29yZD5NZXRhLWFuYWx5c2lzPC9rZXl3
b3JkPjxrZXl3b3JkPk5ldXJvcHJvdGVjdGl2ZTwva2V5d29yZD48a2V5d29yZD5QcmV2ZW50aW9u
PC9rZXl3b3JkPjxrZXl3b3JkPlBzeWNob3Npczwva2V5d29yZD48a2V5d29yZD5SaXNrPC9rZXl3
b3JkPjxrZXl3b3JkPllvdXRoPC9rZXl3b3JkPjwva2V5d29yZHM+PGRhdGVzPjx5ZWFyPjIwMTU8
L3llYXI+PHB1Yi1kYXRlcz48ZGF0ZT5NYXI8L2RhdGU+PC9wdWItZGF0ZXM+PC9kYXRlcz48aXNi
bj4wOTI0LTkzMzg8L2lzYm4+PGFjY2Vzc2lvbi1udW0+MjU3NDkzOTA8L2FjY2Vzc2lvbi1udW0+
PHVybHM+PC91cmxzPjxlbGVjdHJvbmljLXJlc291cmNlLW51bT4xMC4xMDE2L2ouZXVycHN5LjIw
MTUuMDEuMDEzPC9lbGVjdHJvbmljLXJlc291cmNlLW51bT48cmVtb3RlLWRhdGFiYXNlLXByb3Zp
ZGVyPk5MTTwvcmVtb3RlLWRhdGFiYXNlLXByb3ZpZGVyPjxsYW5ndWFnZT5lbmc8L2xhbmd1YWdl
PjwvcmVjb3JkPjwvQ2l0ZT48L0VuZE5vdGU+AG==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64-366]</w:t>
            </w:r>
            <w:r w:rsidRPr="00280E6D">
              <w:rPr>
                <w:rFonts w:eastAsia="Times New Roman" w:cstheme="minorHAnsi"/>
                <w:color w:val="000000"/>
                <w:sz w:val="20"/>
                <w:szCs w:val="20"/>
                <w:lang w:eastAsia="en-GB"/>
              </w:rPr>
              <w:fldChar w:fldCharType="end"/>
            </w:r>
          </w:p>
        </w:tc>
        <w:tc>
          <w:tcPr>
            <w:tcW w:w="2022" w:type="dxa"/>
            <w:noWrap/>
            <w:hideMark/>
          </w:tcPr>
          <w:p w14:paraId="7D351519"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5/21/21</w:t>
            </w:r>
          </w:p>
        </w:tc>
        <w:tc>
          <w:tcPr>
            <w:tcW w:w="4395" w:type="dxa"/>
            <w:noWrap/>
            <w:hideMark/>
          </w:tcPr>
          <w:p w14:paraId="78774B60"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w:t>
            </w:r>
          </w:p>
        </w:tc>
      </w:tr>
      <w:tr w:rsidR="00E020BE" w:rsidRPr="00280E6D" w14:paraId="250D19E5" w14:textId="77777777" w:rsidTr="00660F96">
        <w:trPr>
          <w:trHeight w:val="320"/>
        </w:trPr>
        <w:tc>
          <w:tcPr>
            <w:tcW w:w="4531" w:type="dxa"/>
            <w:noWrap/>
            <w:hideMark/>
          </w:tcPr>
          <w:p w14:paraId="225EA3C6" w14:textId="3830707C"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Polish Psychiatric Association </w:t>
            </w:r>
            <w:r w:rsidRPr="00280E6D">
              <w:rPr>
                <w:rFonts w:eastAsia="Times New Roman" w:cstheme="minorHAnsi"/>
                <w:color w:val="000000"/>
                <w:sz w:val="20"/>
                <w:szCs w:val="20"/>
                <w:lang w:eastAsia="en-GB"/>
              </w:rPr>
              <w:fldChar w:fldCharType="begin">
                <w:fldData xml:space="preserve">PEVuZE5vdGU+PENpdGU+PEF1dGhvcj5KYW5hcy1Lb3ppazwvQXV0aG9yPjxZZWFyPjIwMjI8L1ll
YXI+PFJlY051bT41MDwvUmVjTnVtPjxEaXNwbGF5VGV4dD5bMzY3LCAzNjhdPC9EaXNwbGF5VGV4
dD48cmVjb3JkPjxyZWMtbnVtYmVyPjUwPC9yZWMtbnVtYmVyPjxmb3JlaWduLWtleXM+PGtleSBh
cHA9IkVOIiBkYi1pZD0iMHp2cGRlNXhhMGFkNWdlZnZmejU5d2ZlMjlhdDVhdmF6ejl3IiB0aW1l
c3RhbXA9IjE2OTE0ODUzMDQiPjUwPC9rZXk+PC9mb3JlaWduLWtleXM+PHJlZi10eXBlIG5hbWU9
IkpvdXJuYWwgQXJ0aWNsZSI+MTc8L3JlZi10eXBlPjxjb250cmlidXRvcnM+PGF1dGhvcnM+PGF1
dGhvcj5KYW5hcy1Lb3ppaywgTS48L2F1dGhvcj48YXV0aG9yPkR1ZGVrLCBELjwvYXV0aG9yPjxh
dXRob3I+SGVpdHptYW4sIEouPC9hdXRob3I+PGF1dGhvcj5SZW1iZXJrLCBCLjwvYXV0aG9yPjxh
dXRob3I+U2Ftb2Nob3dpZWMsIEouPC9hdXRob3I+PGF1dGhvcj5TxYJvcGllxYQsIEEuPC9hdXRo
b3I+PGF1dGhvcj5XaWNobmlhaywgQS48L2F1dGhvcj48L2F1dGhvcnM+PC9jb250cmlidXRvcnM+
PGF1dGgtYWRkcmVzcz7FmmzEhXNraSBVbml3ZXJzeXRldCBNZWR5Y3pueSB3IEthdG93aWNhY2gs
IEthdGVkcmEgaSBPZGR6aWHFgiBLbGluaWN6bnkgUHN5Y2hpYXRyaWkgaSBQc3ljaG90ZXJhcGlp
IFdpZWt1IFJvendvam93ZWdvLCBDZW50cnVtIFBlZGlhdHJpaSB3IFNvc25vd2N1LiYjeEQ7VW5p
d2Vyc3l0ZXQgSmFnaWVsbG/FhHNraSBDb2xsZWdpdW0gTWVkaWN1bSwgS2F0ZWRyYSBQc3ljaGlh
dHJpaSwgS2xpbmlrYSBQc3ljaGlhdHJpaSBEb3Jvc8WCeWNoLiYjeEQ7SW5zdHl0dXQgUHN5Y2hp
YXRyaWkgaSBOZXVyb2xvZ2lpIHcgV2Fyc3phd2llLCBLbGluaWthIFBzeWNoaWF0cmlpIFPEhWRv
d2VqLiYjeEQ7SW5zdHl0dXQgUHN5Y2hpYXRyaWkgaSBOZXVyb2xvZ2lpIHcgV2Fyc3phd2llLCBL
bGluaWthIFBzeWNoaWF0cmlpIER6aWVjaSBpIE3Fgm9kemllxbx5LiYjeEQ7UG9tb3Jza2kgVW5p
d2Vyc3l0ZXQgTWVkeWN6bnkgdyBTemN6ZWNpbmllLCBLYXRlZHJhIGkgS2xpbmlrYSBQc3ljaGlh
dHJpaS4mI3hEO1VuaXdlcnN5dGV0IE1lZHljem55IGltLiBLYXJvbGEgTWFyY2lua293c2tpZWdv
IHcgUG96bmFuaXUsIEtsaW5pa2EgUHN5Y2hpYXRyaWkgRHppZWNpIGkgTcWCb2R6aWXFvHkuJiN4
RDtJbnN0eXR1dCBQc3ljaGlhdHJpaSBpIE5ldXJvbG9naWkgdyBXYXJzemF3aWUsIElJSSBLbGlu
aWthIFBzeWNoaWF0cnljem5hLjwvYXV0aC1hZGRyZXNzPjx0aXRsZXM+PHRpdGxlPlBvbGlzaCBQ
c3ljaGlhdHJpYyBBc3NvY2lhdGlvbiBkaWFnbm9zdGljIGFuZCB0aGVyYXBldXRpYyBtYW5hZ2Vt
ZW50IGd1aWRlbGluZXMgZm9yIHBhdGllbnRzIHdpdGggZWFybHktb25zZXQgc2NoaXpvcGhyZW5p
YTwvdGl0bGU+PHNlY29uZGFyeS10aXRsZT5Qc3ljaGlhdHIgUG9sPC9zZWNvbmRhcnktdGl0bGU+
PC90aXRsZXM+PHBlcmlvZGljYWw+PGZ1bGwtdGl0bGU+UHN5Y2hpYXRyIFBvbDwvZnVsbC10aXRs
ZT48L3BlcmlvZGljYWw+PHBhZ2VzPjY3NS02OTU8L3BhZ2VzPjx2b2x1bWU+NTY8L3ZvbHVtZT48
bnVtYmVyPjQ8L251bWJlcj48ZWRpdGlvbj4yMDIzLzA0LzE5PC9lZGl0aW9uPjxrZXl3b3Jkcz48
a2V5d29yZD5BZG9sZXNjZW50PC9rZXl3b3JkPjxrZXl3b3JkPkNoaWxkPC9rZXl3b3JkPjxrZXl3
b3JkPkh1bWFuczwva2V5d29yZD48a2V5d29yZD4qQW50aXBzeWNob3RpYyBBZ2VudHMvdGhlcmFw
ZXV0aWMgdXNlL2FkdmVyc2UgZWZmZWN0czwva2V5d29yZD48a2V5d29yZD5BcmlwaXByYXpvbGUv
dGhlcmFwZXV0aWMgdXNlPC9rZXl3b3JkPjxrZXl3b3JkPlBvbGFuZDwva2V5d29yZD48a2V5d29y
ZD4qUHN5Y2hvdGljIERpc29yZGVycy9kcnVnIHRoZXJhcHk8L2tleXdvcmQ+PGtleXdvcmQ+KlNj
aGl6b3BocmVuaWEvZGlhZ25vc2lzL2RydWcgdGhlcmFweTwva2V5d29yZD48a2V5d29yZD5lYXJs
eS1vbnNldCBzY2hpem9waHJlbmlhPC9rZXl3b3JkPjxrZXl3b3JkPmd1aWRlbGluZXM8L2tleXdv
cmQ+PGtleXdvcmQ+dHJlYXRtZW50PC9rZXl3b3JkPjwva2V5d29yZHM+PGRhdGVzPjx5ZWFyPjIw
MjI8L3llYXI+PHB1Yi1kYXRlcz48ZGF0ZT5BdWcgMzE8L2RhdGU+PC9wdWItZGF0ZXM+PC9kYXRl
cz48b3JpZy1wdWI+UmVrb21lbmRhY2plIFBvbHNraWVnbyBUb3dhcnp5c3R3YSBQc3ljaGlhdHJ5
Y3puZWdvIHcgemFrcmVzaWUgcG9zdMSZcG93YW5pYSBkaWFnbm9zdHljem5lZ28gaSB0ZXJhcGV1
dHljem5lZ28gdSBjaG9yeWNoIHplIHNjaGl6b2ZyZW5pxIUgbyB3Y3plc255bSBwb2N6xIV0a3Uu
PC9vcmlnLXB1Yj48aXNibj4wMDMzLTI2NzQ8L2lzYm4+PGFjY2Vzc2lvbi1udW0+MzcwNzQ4MjM8
L2FjY2Vzc2lvbi1udW0+PHVybHM+PC91cmxzPjxlbGVjdHJvbmljLXJlc291cmNlLW51bT4xMC4x
Mjc0MC9QUC9PbmxpbmVGaXJzdC8xNDk3MDc8L2VsZWN0cm9uaWMtcmVzb3VyY2UtbnVtPjxyZW1v
dGUtZGF0YWJhc2UtcHJvdmlkZXI+TkxNPC9yZW1vdGUtZGF0YWJhc2UtcHJvdmlkZXI+PGxhbmd1
YWdlPmVuZyYjeEQ7cG9sPC9sYW5ndWFnZT48L3JlY29yZD48L0NpdGU+PENpdGU+PEF1dGhvcj5X
aWNobmlhazwvQXV0aG9yPjxZZWFyPjIwMTk8L1llYXI+PFJlY051bT4xMDE3PC9SZWNOdW0+PHJl
Y29yZD48cmVjLW51bWJlcj4xMDE3PC9yZWMtbnVtYmVyPjxmb3JlaWduLWtleXM+PGtleSBhcHA9
IkVOIiBkYi1pZD0iMHp2cGRlNXhhMGFkNWdlZnZmejU5d2ZlMjlhdDVhdmF6ejl3IiB0aW1lc3Rh
bXA9IjE3MTE5MjkwMzEiPjEwMTc8L2tleT48L2ZvcmVpZ24ta2V5cz48cmVmLXR5cGUgbmFtZT0i
Sm91cm5hbCBBcnRpY2xlIj4xNzwvcmVmLXR5cGU+PGNvbnRyaWJ1dG9ycz48YXV0aG9ycz48YXV0
aG9yPldpY2huaWFrLCBBLjwvYXV0aG9yPjxhdXRob3I+RHVkZWssIEQuPC9hdXRob3I+PGF1dGhv
cj5IZWl0em1hbiwgSi48L2F1dGhvcj48YXV0aG9yPkthcMWCb24tQ2llxZtsaWNrYSwgQS48L2F1
dGhvcj48YXV0aG9yPk1hbWNhcnosIEEuPC9hdXRob3I+PGF1dGhvcj5TYW1vY2hvd2llYywgSi48
L2F1dGhvcj48YXV0aG9yPlN6dWxjLCBBLjwvYXV0aG9yPjxhdXRob3I+QmllxYRrb3dza2ksIFAu
PC9hdXRob3I+PC9hdXRob3JzPjwvY29udHJpYnV0b3JzPjxhdXRoLWFkZHJlc3M+SW5zdHl0dXQg
UHN5Y2hpYXRyaWkgaSBOZXVyb2xvZ2lpIHcgV2Fyc3phd2llLCBJSUkgS2xpbmlrYSBQc3ljaGlh
dHJ5Y3puYS4mI3hEO1VuaXdlcnN5dGV0IEphZ2llbGxvxYRza2kgQ29sbGVnaXVtIE1lZGljdW0s
IEthdGVkcmEgUHN5Y2hpYXRyaWksIEtsaW5pa2EgUHN5Y2hpYXRyaWkgRG9yb3PFgnljaC4mI3hE
O0luc3R5dHV0IFBzeWNoaWF0cmlpIGkgTmV1cm9sb2dpaSB3IFdhcnN6YXdpZSwgS2xpbmlrYSBQ
c3ljaGlhdHJpaSBTxIVkb3dlai4mI3hEO1dhcnN6YXdza2kgVW5pd2Vyc3l0ZXQgTWVkeWN6bnks
IEkgS2F0ZWRyYSBpIEtsaW5pa2EgS2FyZGlvbG9naWkuJiN4RDtXYXJzemF3c2tpIFVuaXdlcnN5
dGV0IE1lZHljem55LCBJSUkgS2xpbmlrYSBDaG9yw7NiIFdld27EmXRyem55Y2ggaSBLYXJkaW9s
b2dpaS4mI3hEO1BvbW9yc2tpIFVuaXdlcnN5dGV0IE1lZHljem55IHcgU3pjemVjaW5pZSwgS2F0
ZWRyYSBpIEtsaW5pa2EgUHN5Y2hpYXRyaWkuJiN4RDtXYXJzemF3c2tpIFVuaXdlcnN5dGV0IE1l
ZHljem55LCBXeWR6aWHFgiBOYXVrIG8gWmRyb3dpdSwgS2xpbmlrYSBQc3ljaGlhdHJ5Y3puYS4m
I3hEO1dhcnN6YXdza2kgVW5pd2Vyc3l0ZXQgTWVkeWN6bnksIEthdGVkcmEgaSBLbGluaWthIFBz
eWNoaWF0cnljem5hLjwvYXV0aC1hZGRyZXNzPjx0aXRsZXM+PHRpdGxlPk1ldGFib2xpYyByaXNr
IHJlZHVjdGlvbiBpbiBwYXRpZW50cyB3aXRoIHNjaGl6b3BocmVuaWEgdHJlYXRlZCB3aXRoIGFu
dGlwc3ljaG90aWNzOiByZWNvbW1lbmRhdGlvbnMgb2YgdGhlIFBvbGlzaCBQc3ljaGlhdHJpYyBB
c3NvY2lhdGlvbjwvdGl0bGU+PHNlY29uZGFyeS10aXRsZT5Qc3ljaGlhdHIgUG9sPC9zZWNvbmRh
cnktdGl0bGU+PC90aXRsZXM+PHBlcmlvZGljYWw+PGZ1bGwtdGl0bGU+UHN5Y2hpYXRyIFBvbDwv
ZnVsbC10aXRsZT48L3BlcmlvZGljYWw+PHBhZ2VzPjExOTEtMTIxODwvcGFnZXM+PHZvbHVtZT41
Mzwvdm9sdW1lPjxudW1iZXI+NjwvbnVtYmVyPjxlZGl0aW9uPjIwMjAvMDIvMDY8L2VkaXRpb24+
PGtleXdvcmRzPjxrZXl3b3JkPkFkdWx0PC9rZXl3b3JkPjxrZXl3b3JkPkFudGlwc3ljaG90aWMg
QWdlbnRzLyphZHZlcnNlIGVmZmVjdHMvdGhlcmFwZXV0aWMgdXNlPC9rZXl3b3JkPjxrZXl3b3Jk
PkZlbWFsZTwva2V5d29yZD48a2V5d29yZD5IZWFsdGggU3RhdHVzPC9rZXl3b3JkPjxrZXl3b3Jk
Pkh1bWFuczwva2V5d29yZD48a2V5d29yZD5NYWxlPC9rZXl3b3JkPjxrZXl3b3JkPk1ldGFib2xp
YyBTeW5kcm9tZS8qY2hlbWljYWxseSBpbmR1Y2VkL2RpYWdub3Npczwva2V5d29yZD48a2V5d29y
ZD5NaWRkbGUgQWdlZDwva2V5d29yZD48a2V5d29yZD5Qb2xhbmQ8L2tleXdvcmQ+PGtleXdvcmQ+
UmlzayBGYWN0b3JzPC9rZXl3b3JkPjxrZXl3b3JkPlJpc2sgUmVkdWN0aW9uIEJlaGF2aW9yPC9r
ZXl3b3JkPjxrZXl3b3JkPlNjaGl6b3BocmVuaWEvKmRydWcgdGhlcmFweS8qbWV0YWJvbGlzbTwv
a2V5d29yZD48a2V5d29yZD5TY2hpem9waHJlbmljIFBzeWNob2xvZ3k8L2tleXdvcmQ+PGtleXdv
cmQ+bWV0YWJvbGljIGRpc29yZGVyczwva2V5d29yZD48a2V5d29yZD5zY2hpem9waHJlbmlhPC9r
ZXl3b3JkPjwva2V5d29yZHM+PGRhdGVzPjx5ZWFyPjIwMTk8L3llYXI+PHB1Yi1kYXRlcz48ZGF0
ZT5EZWMgMzE8L2RhdGU+PC9wdWItZGF0ZXM+PC9kYXRlcz48b3JpZy1wdWI+UmVkdWtjamEgcnl6
eWthIG1ldGFib2xpY3puZWdvIHUgY2hvcnljaCBuYSBzY2hpem9mcmVuacSZIHByenlqbXVqxIVj
eWNoIGxla2kgcHJ6ZWNpd3BzeWNob3R5Y3puZSDigJMgemFsZWNlbmlhIFBvbHNraWVnbyBUb3dh
cnp5c3R3YSBQc3ljaGlhdHJ5Y3puZWdvLjwvb3JpZy1wdWI+PGlzYm4+MDAzMy0yNjc0PC9pc2Ju
PjxhY2Nlc3Npb24tbnVtPjMyMDE3ODEyPC9hY2Nlc3Npb24tbnVtPjx1cmxzPjwvdXJscz48ZWxl
Y3Ryb25pYy1yZXNvdXJjZS1udW0+MTAuMTI3NDAvcHAvMTEzMjIyPC9lbGVjdHJvbmljLXJlc291
cmNlLW51bT48cmVtb3RlLWRhdGFiYXNlLXByb3ZpZGVyPk5MTTwvcmVtb3RlLWRhdGFiYXNlLXBy
b3ZpZGVyPjxsYW5ndWFnZT5lbmcmI3hEO3BvbDwvbGFuZ3VhZ2U+PC9yZWNvcmQ+PC9DaXRlPjwv
RW5kTm90ZT4A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KYW5hcy1Lb3ppazwvQXV0aG9yPjxZZWFyPjIwMjI8L1ll
YXI+PFJlY051bT41MDwvUmVjTnVtPjxEaXNwbGF5VGV4dD5bMzY3LCAzNjhdPC9EaXNwbGF5VGV4
dD48cmVjb3JkPjxyZWMtbnVtYmVyPjUwPC9yZWMtbnVtYmVyPjxmb3JlaWduLWtleXM+PGtleSBh
cHA9IkVOIiBkYi1pZD0iMHp2cGRlNXhhMGFkNWdlZnZmejU5d2ZlMjlhdDVhdmF6ejl3IiB0aW1l
c3RhbXA9IjE2OTE0ODUzMDQiPjUwPC9rZXk+PC9mb3JlaWduLWtleXM+PHJlZi10eXBlIG5hbWU9
IkpvdXJuYWwgQXJ0aWNsZSI+MTc8L3JlZi10eXBlPjxjb250cmlidXRvcnM+PGF1dGhvcnM+PGF1
dGhvcj5KYW5hcy1Lb3ppaywgTS48L2F1dGhvcj48YXV0aG9yPkR1ZGVrLCBELjwvYXV0aG9yPjxh
dXRob3I+SGVpdHptYW4sIEouPC9hdXRob3I+PGF1dGhvcj5SZW1iZXJrLCBCLjwvYXV0aG9yPjxh
dXRob3I+U2Ftb2Nob3dpZWMsIEouPC9hdXRob3I+PGF1dGhvcj5TxYJvcGllxYQsIEEuPC9hdXRo
b3I+PGF1dGhvcj5XaWNobmlhaywgQS48L2F1dGhvcj48L2F1dGhvcnM+PC9jb250cmlidXRvcnM+
PGF1dGgtYWRkcmVzcz7FmmzEhXNraSBVbml3ZXJzeXRldCBNZWR5Y3pueSB3IEthdG93aWNhY2gs
IEthdGVkcmEgaSBPZGR6aWHFgiBLbGluaWN6bnkgUHN5Y2hpYXRyaWkgaSBQc3ljaG90ZXJhcGlp
IFdpZWt1IFJvendvam93ZWdvLCBDZW50cnVtIFBlZGlhdHJpaSB3IFNvc25vd2N1LiYjeEQ7VW5p
d2Vyc3l0ZXQgSmFnaWVsbG/FhHNraSBDb2xsZWdpdW0gTWVkaWN1bSwgS2F0ZWRyYSBQc3ljaGlh
dHJpaSwgS2xpbmlrYSBQc3ljaGlhdHJpaSBEb3Jvc8WCeWNoLiYjeEQ7SW5zdHl0dXQgUHN5Y2hp
YXRyaWkgaSBOZXVyb2xvZ2lpIHcgV2Fyc3phd2llLCBLbGluaWthIFBzeWNoaWF0cmlpIFPEhWRv
d2VqLiYjeEQ7SW5zdHl0dXQgUHN5Y2hpYXRyaWkgaSBOZXVyb2xvZ2lpIHcgV2Fyc3phd2llLCBL
bGluaWthIFBzeWNoaWF0cmlpIER6aWVjaSBpIE3Fgm9kemllxbx5LiYjeEQ7UG9tb3Jza2kgVW5p
d2Vyc3l0ZXQgTWVkeWN6bnkgdyBTemN6ZWNpbmllLCBLYXRlZHJhIGkgS2xpbmlrYSBQc3ljaGlh
dHJpaS4mI3hEO1VuaXdlcnN5dGV0IE1lZHljem55IGltLiBLYXJvbGEgTWFyY2lua293c2tpZWdv
IHcgUG96bmFuaXUsIEtsaW5pa2EgUHN5Y2hpYXRyaWkgRHppZWNpIGkgTcWCb2R6aWXFvHkuJiN4
RDtJbnN0eXR1dCBQc3ljaGlhdHJpaSBpIE5ldXJvbG9naWkgdyBXYXJzemF3aWUsIElJSSBLbGlu
aWthIFBzeWNoaWF0cnljem5hLjwvYXV0aC1hZGRyZXNzPjx0aXRsZXM+PHRpdGxlPlBvbGlzaCBQ
c3ljaGlhdHJpYyBBc3NvY2lhdGlvbiBkaWFnbm9zdGljIGFuZCB0aGVyYXBldXRpYyBtYW5hZ2Vt
ZW50IGd1aWRlbGluZXMgZm9yIHBhdGllbnRzIHdpdGggZWFybHktb25zZXQgc2NoaXpvcGhyZW5p
YTwvdGl0bGU+PHNlY29uZGFyeS10aXRsZT5Qc3ljaGlhdHIgUG9sPC9zZWNvbmRhcnktdGl0bGU+
PC90aXRsZXM+PHBlcmlvZGljYWw+PGZ1bGwtdGl0bGU+UHN5Y2hpYXRyIFBvbDwvZnVsbC10aXRs
ZT48L3BlcmlvZGljYWw+PHBhZ2VzPjY3NS02OTU8L3BhZ2VzPjx2b2x1bWU+NTY8L3ZvbHVtZT48
bnVtYmVyPjQ8L251bWJlcj48ZWRpdGlvbj4yMDIzLzA0LzE5PC9lZGl0aW9uPjxrZXl3b3Jkcz48
a2V5d29yZD5BZG9sZXNjZW50PC9rZXl3b3JkPjxrZXl3b3JkPkNoaWxkPC9rZXl3b3JkPjxrZXl3
b3JkPkh1bWFuczwva2V5d29yZD48a2V5d29yZD4qQW50aXBzeWNob3RpYyBBZ2VudHMvdGhlcmFw
ZXV0aWMgdXNlL2FkdmVyc2UgZWZmZWN0czwva2V5d29yZD48a2V5d29yZD5BcmlwaXByYXpvbGUv
dGhlcmFwZXV0aWMgdXNlPC9rZXl3b3JkPjxrZXl3b3JkPlBvbGFuZDwva2V5d29yZD48a2V5d29y
ZD4qUHN5Y2hvdGljIERpc29yZGVycy9kcnVnIHRoZXJhcHk8L2tleXdvcmQ+PGtleXdvcmQ+KlNj
aGl6b3BocmVuaWEvZGlhZ25vc2lzL2RydWcgdGhlcmFweTwva2V5d29yZD48a2V5d29yZD5lYXJs
eS1vbnNldCBzY2hpem9waHJlbmlhPC9rZXl3b3JkPjxrZXl3b3JkPmd1aWRlbGluZXM8L2tleXdv
cmQ+PGtleXdvcmQ+dHJlYXRtZW50PC9rZXl3b3JkPjwva2V5d29yZHM+PGRhdGVzPjx5ZWFyPjIw
MjI8L3llYXI+PHB1Yi1kYXRlcz48ZGF0ZT5BdWcgMzE8L2RhdGU+PC9wdWItZGF0ZXM+PC9kYXRl
cz48b3JpZy1wdWI+UmVrb21lbmRhY2plIFBvbHNraWVnbyBUb3dhcnp5c3R3YSBQc3ljaGlhdHJ5
Y3puZWdvIHcgemFrcmVzaWUgcG9zdMSZcG93YW5pYSBkaWFnbm9zdHljem5lZ28gaSB0ZXJhcGV1
dHljem5lZ28gdSBjaG9yeWNoIHplIHNjaGl6b2ZyZW5pxIUgbyB3Y3plc255bSBwb2N6xIV0a3Uu
PC9vcmlnLXB1Yj48aXNibj4wMDMzLTI2NzQ8L2lzYm4+PGFjY2Vzc2lvbi1udW0+MzcwNzQ4MjM8
L2FjY2Vzc2lvbi1udW0+PHVybHM+PC91cmxzPjxlbGVjdHJvbmljLXJlc291cmNlLW51bT4xMC4x
Mjc0MC9QUC9PbmxpbmVGaXJzdC8xNDk3MDc8L2VsZWN0cm9uaWMtcmVzb3VyY2UtbnVtPjxyZW1v
dGUtZGF0YWJhc2UtcHJvdmlkZXI+TkxNPC9yZW1vdGUtZGF0YWJhc2UtcHJvdmlkZXI+PGxhbmd1
YWdlPmVuZyYjeEQ7cG9sPC9sYW5ndWFnZT48L3JlY29yZD48L0NpdGU+PENpdGU+PEF1dGhvcj5X
aWNobmlhazwvQXV0aG9yPjxZZWFyPjIwMTk8L1llYXI+PFJlY051bT4xMDE3PC9SZWNOdW0+PHJl
Y29yZD48cmVjLW51bWJlcj4xMDE3PC9yZWMtbnVtYmVyPjxmb3JlaWduLWtleXM+PGtleSBhcHA9
IkVOIiBkYi1pZD0iMHp2cGRlNXhhMGFkNWdlZnZmejU5d2ZlMjlhdDVhdmF6ejl3IiB0aW1lc3Rh
bXA9IjE3MTE5MjkwMzEiPjEwMTc8L2tleT48L2ZvcmVpZ24ta2V5cz48cmVmLXR5cGUgbmFtZT0i
Sm91cm5hbCBBcnRpY2xlIj4xNzwvcmVmLXR5cGU+PGNvbnRyaWJ1dG9ycz48YXV0aG9ycz48YXV0
aG9yPldpY2huaWFrLCBBLjwvYXV0aG9yPjxhdXRob3I+RHVkZWssIEQuPC9hdXRob3I+PGF1dGhv
cj5IZWl0em1hbiwgSi48L2F1dGhvcj48YXV0aG9yPkthcMWCb24tQ2llxZtsaWNrYSwgQS48L2F1
dGhvcj48YXV0aG9yPk1hbWNhcnosIEEuPC9hdXRob3I+PGF1dGhvcj5TYW1vY2hvd2llYywgSi48
L2F1dGhvcj48YXV0aG9yPlN6dWxjLCBBLjwvYXV0aG9yPjxhdXRob3I+QmllxYRrb3dza2ksIFAu
PC9hdXRob3I+PC9hdXRob3JzPjwvY29udHJpYnV0b3JzPjxhdXRoLWFkZHJlc3M+SW5zdHl0dXQg
UHN5Y2hpYXRyaWkgaSBOZXVyb2xvZ2lpIHcgV2Fyc3phd2llLCBJSUkgS2xpbmlrYSBQc3ljaGlh
dHJ5Y3puYS4mI3hEO1VuaXdlcnN5dGV0IEphZ2llbGxvxYRza2kgQ29sbGVnaXVtIE1lZGljdW0s
IEthdGVkcmEgUHN5Y2hpYXRyaWksIEtsaW5pa2EgUHN5Y2hpYXRyaWkgRG9yb3PFgnljaC4mI3hE
O0luc3R5dHV0IFBzeWNoaWF0cmlpIGkgTmV1cm9sb2dpaSB3IFdhcnN6YXdpZSwgS2xpbmlrYSBQ
c3ljaGlhdHJpaSBTxIVkb3dlai4mI3hEO1dhcnN6YXdza2kgVW5pd2Vyc3l0ZXQgTWVkeWN6bnks
IEkgS2F0ZWRyYSBpIEtsaW5pa2EgS2FyZGlvbG9naWkuJiN4RDtXYXJzemF3c2tpIFVuaXdlcnN5
dGV0IE1lZHljem55LCBJSUkgS2xpbmlrYSBDaG9yw7NiIFdld27EmXRyem55Y2ggaSBLYXJkaW9s
b2dpaS4mI3hEO1BvbW9yc2tpIFVuaXdlcnN5dGV0IE1lZHljem55IHcgU3pjemVjaW5pZSwgS2F0
ZWRyYSBpIEtsaW5pa2EgUHN5Y2hpYXRyaWkuJiN4RDtXYXJzemF3c2tpIFVuaXdlcnN5dGV0IE1l
ZHljem55LCBXeWR6aWHFgiBOYXVrIG8gWmRyb3dpdSwgS2xpbmlrYSBQc3ljaGlhdHJ5Y3puYS4m
I3hEO1dhcnN6YXdza2kgVW5pd2Vyc3l0ZXQgTWVkeWN6bnksIEthdGVkcmEgaSBLbGluaWthIFBz
eWNoaWF0cnljem5hLjwvYXV0aC1hZGRyZXNzPjx0aXRsZXM+PHRpdGxlPk1ldGFib2xpYyByaXNr
IHJlZHVjdGlvbiBpbiBwYXRpZW50cyB3aXRoIHNjaGl6b3BocmVuaWEgdHJlYXRlZCB3aXRoIGFu
dGlwc3ljaG90aWNzOiByZWNvbW1lbmRhdGlvbnMgb2YgdGhlIFBvbGlzaCBQc3ljaGlhdHJpYyBB
c3NvY2lhdGlvbjwvdGl0bGU+PHNlY29uZGFyeS10aXRsZT5Qc3ljaGlhdHIgUG9sPC9zZWNvbmRh
cnktdGl0bGU+PC90aXRsZXM+PHBlcmlvZGljYWw+PGZ1bGwtdGl0bGU+UHN5Y2hpYXRyIFBvbDwv
ZnVsbC10aXRsZT48L3BlcmlvZGljYWw+PHBhZ2VzPjExOTEtMTIxODwvcGFnZXM+PHZvbHVtZT41
Mzwvdm9sdW1lPjxudW1iZXI+NjwvbnVtYmVyPjxlZGl0aW9uPjIwMjAvMDIvMDY8L2VkaXRpb24+
PGtleXdvcmRzPjxrZXl3b3JkPkFkdWx0PC9rZXl3b3JkPjxrZXl3b3JkPkFudGlwc3ljaG90aWMg
QWdlbnRzLyphZHZlcnNlIGVmZmVjdHMvdGhlcmFwZXV0aWMgdXNlPC9rZXl3b3JkPjxrZXl3b3Jk
PkZlbWFsZTwva2V5d29yZD48a2V5d29yZD5IZWFsdGggU3RhdHVzPC9rZXl3b3JkPjxrZXl3b3Jk
Pkh1bWFuczwva2V5d29yZD48a2V5d29yZD5NYWxlPC9rZXl3b3JkPjxrZXl3b3JkPk1ldGFib2xp
YyBTeW5kcm9tZS8qY2hlbWljYWxseSBpbmR1Y2VkL2RpYWdub3Npczwva2V5d29yZD48a2V5d29y
ZD5NaWRkbGUgQWdlZDwva2V5d29yZD48a2V5d29yZD5Qb2xhbmQ8L2tleXdvcmQ+PGtleXdvcmQ+
UmlzayBGYWN0b3JzPC9rZXl3b3JkPjxrZXl3b3JkPlJpc2sgUmVkdWN0aW9uIEJlaGF2aW9yPC9r
ZXl3b3JkPjxrZXl3b3JkPlNjaGl6b3BocmVuaWEvKmRydWcgdGhlcmFweS8qbWV0YWJvbGlzbTwv
a2V5d29yZD48a2V5d29yZD5TY2hpem9waHJlbmljIFBzeWNob2xvZ3k8L2tleXdvcmQ+PGtleXdv
cmQ+bWV0YWJvbGljIGRpc29yZGVyczwva2V5d29yZD48a2V5d29yZD5zY2hpem9waHJlbmlhPC9r
ZXl3b3JkPjwva2V5d29yZHM+PGRhdGVzPjx5ZWFyPjIwMTk8L3llYXI+PHB1Yi1kYXRlcz48ZGF0
ZT5EZWMgMzE8L2RhdGU+PC9wdWItZGF0ZXM+PC9kYXRlcz48b3JpZy1wdWI+UmVkdWtjamEgcnl6
eWthIG1ldGFib2xpY3puZWdvIHUgY2hvcnljaCBuYSBzY2hpem9mcmVuacSZIHByenlqbXVqxIVj
eWNoIGxla2kgcHJ6ZWNpd3BzeWNob3R5Y3puZSDigJMgemFsZWNlbmlhIFBvbHNraWVnbyBUb3dh
cnp5c3R3YSBQc3ljaGlhdHJ5Y3puZWdvLjwvb3JpZy1wdWI+PGlzYm4+MDAzMy0yNjc0PC9pc2Ju
PjxhY2Nlc3Npb24tbnVtPjMyMDE3ODEyPC9hY2Nlc3Npb24tbnVtPjx1cmxzPjwvdXJscz48ZWxl
Y3Ryb25pYy1yZXNvdXJjZS1udW0+MTAuMTI3NDAvcHAvMTEzMjIyPC9lbGVjdHJvbmljLXJlc291
cmNlLW51bT48cmVtb3RlLWRhdGFiYXNlLXByb3ZpZGVyPk5MTTwvcmVtb3RlLWRhdGFiYXNlLXBy
b3ZpZGVyPjxsYW5ndWFnZT5lbmcmI3hEO3BvbDwvbGFuZ3VhZ2U+PC9yZWNvcmQ+PC9DaXRlPjwv
RW5kTm90ZT4A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67, 368]</w:t>
            </w:r>
            <w:r w:rsidRPr="00280E6D">
              <w:rPr>
                <w:rFonts w:eastAsia="Times New Roman" w:cstheme="minorHAnsi"/>
                <w:color w:val="000000"/>
                <w:sz w:val="20"/>
                <w:szCs w:val="20"/>
                <w:lang w:eastAsia="en-GB"/>
              </w:rPr>
              <w:fldChar w:fldCharType="end"/>
            </w:r>
          </w:p>
        </w:tc>
        <w:tc>
          <w:tcPr>
            <w:tcW w:w="2022" w:type="dxa"/>
            <w:noWrap/>
            <w:hideMark/>
          </w:tcPr>
          <w:p w14:paraId="23BD9C54"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9/22</w:t>
            </w:r>
          </w:p>
        </w:tc>
        <w:tc>
          <w:tcPr>
            <w:tcW w:w="4395" w:type="dxa"/>
            <w:noWrap/>
            <w:hideMark/>
          </w:tcPr>
          <w:p w14:paraId="3C22FB3D"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9 Included, insufficient information in 2022 guideline</w:t>
            </w:r>
          </w:p>
        </w:tc>
      </w:tr>
      <w:tr w:rsidR="00E020BE" w:rsidRPr="00280E6D" w14:paraId="32FA9B9C" w14:textId="77777777" w:rsidTr="00660F96">
        <w:trPr>
          <w:trHeight w:val="77"/>
        </w:trPr>
        <w:tc>
          <w:tcPr>
            <w:tcW w:w="4531" w:type="dxa"/>
            <w:noWrap/>
            <w:hideMark/>
          </w:tcPr>
          <w:p w14:paraId="02A72BA7" w14:textId="77777777" w:rsidR="00E020BE" w:rsidRPr="00280E6D" w:rsidRDefault="00E020BE" w:rsidP="00660F96">
            <w:pPr>
              <w:rPr>
                <w:rFonts w:eastAsia="Times New Roman" w:cstheme="minorHAnsi"/>
                <w:sz w:val="20"/>
                <w:szCs w:val="20"/>
                <w:lang w:eastAsia="en-GB"/>
              </w:rPr>
            </w:pPr>
          </w:p>
        </w:tc>
        <w:tc>
          <w:tcPr>
            <w:tcW w:w="2022" w:type="dxa"/>
            <w:noWrap/>
            <w:hideMark/>
          </w:tcPr>
          <w:p w14:paraId="624267C1" w14:textId="77777777" w:rsidR="00E020BE" w:rsidRPr="00280E6D" w:rsidRDefault="00E020BE" w:rsidP="00660F96">
            <w:pPr>
              <w:rPr>
                <w:rFonts w:eastAsia="Times New Roman" w:cstheme="minorHAnsi"/>
                <w:sz w:val="20"/>
                <w:szCs w:val="20"/>
                <w:lang w:eastAsia="en-GB"/>
              </w:rPr>
            </w:pPr>
          </w:p>
        </w:tc>
        <w:tc>
          <w:tcPr>
            <w:tcW w:w="4395" w:type="dxa"/>
            <w:noWrap/>
            <w:hideMark/>
          </w:tcPr>
          <w:p w14:paraId="289338E6" w14:textId="77777777" w:rsidR="00E020BE" w:rsidRPr="00280E6D" w:rsidRDefault="00E020BE" w:rsidP="00660F96">
            <w:pPr>
              <w:rPr>
                <w:rFonts w:eastAsia="Times New Roman" w:cstheme="minorHAnsi"/>
                <w:sz w:val="20"/>
                <w:szCs w:val="20"/>
                <w:lang w:eastAsia="en-GB"/>
              </w:rPr>
            </w:pPr>
          </w:p>
        </w:tc>
      </w:tr>
      <w:tr w:rsidR="00E020BE" w:rsidRPr="00280E6D" w14:paraId="2CA57143" w14:textId="77777777" w:rsidTr="00660F96">
        <w:trPr>
          <w:trHeight w:val="320"/>
        </w:trPr>
        <w:tc>
          <w:tcPr>
            <w:tcW w:w="4531" w:type="dxa"/>
            <w:noWrap/>
            <w:hideMark/>
          </w:tcPr>
          <w:p w14:paraId="53307129" w14:textId="46D4CB8C" w:rsidR="00E020BE" w:rsidRPr="00280E6D" w:rsidRDefault="00E020BE" w:rsidP="00660F96">
            <w:pPr>
              <w:rPr>
                <w:rFonts w:eastAsia="Times New Roman" w:cstheme="minorHAnsi"/>
                <w:b/>
                <w:bCs/>
                <w:color w:val="000000"/>
                <w:sz w:val="20"/>
                <w:szCs w:val="20"/>
                <w:lang w:eastAsia="en-GB"/>
              </w:rPr>
            </w:pPr>
            <w:r w:rsidRPr="00280E6D">
              <w:rPr>
                <w:rFonts w:eastAsia="Times New Roman" w:cstheme="minorHAnsi"/>
                <w:b/>
                <w:bCs/>
                <w:color w:val="000000"/>
                <w:sz w:val="20"/>
                <w:szCs w:val="20"/>
                <w:lang w:eastAsia="en-GB"/>
              </w:rPr>
              <w:t xml:space="preserve">America </w:t>
            </w:r>
          </w:p>
        </w:tc>
        <w:tc>
          <w:tcPr>
            <w:tcW w:w="2022" w:type="dxa"/>
            <w:noWrap/>
            <w:hideMark/>
          </w:tcPr>
          <w:p w14:paraId="0472024C" w14:textId="77777777" w:rsidR="00E020BE" w:rsidRPr="00280E6D" w:rsidRDefault="00E020BE" w:rsidP="00660F96">
            <w:pPr>
              <w:rPr>
                <w:rFonts w:eastAsia="Times New Roman" w:cstheme="minorHAnsi"/>
                <w:b/>
                <w:bCs/>
                <w:color w:val="000000"/>
                <w:sz w:val="20"/>
                <w:szCs w:val="20"/>
                <w:lang w:eastAsia="en-GB"/>
              </w:rPr>
            </w:pPr>
          </w:p>
        </w:tc>
        <w:tc>
          <w:tcPr>
            <w:tcW w:w="4395" w:type="dxa"/>
            <w:noWrap/>
            <w:hideMark/>
          </w:tcPr>
          <w:p w14:paraId="24CECD44" w14:textId="77777777" w:rsidR="00E020BE" w:rsidRPr="00280E6D" w:rsidRDefault="00E020BE" w:rsidP="00660F96">
            <w:pPr>
              <w:rPr>
                <w:rFonts w:eastAsia="Times New Roman" w:cstheme="minorHAnsi"/>
                <w:sz w:val="20"/>
                <w:szCs w:val="20"/>
                <w:lang w:eastAsia="en-GB"/>
              </w:rPr>
            </w:pPr>
          </w:p>
        </w:tc>
      </w:tr>
      <w:tr w:rsidR="00E020BE" w:rsidRPr="00280E6D" w14:paraId="18F45A25" w14:textId="77777777" w:rsidTr="00660F96">
        <w:trPr>
          <w:trHeight w:val="320"/>
        </w:trPr>
        <w:tc>
          <w:tcPr>
            <w:tcW w:w="4531" w:type="dxa"/>
            <w:noWrap/>
            <w:hideMark/>
          </w:tcPr>
          <w:p w14:paraId="61F6DCB9" w14:textId="08C245FE"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Mount Sinai Conference Consensus </w:t>
            </w:r>
            <w:r w:rsidRPr="00280E6D">
              <w:rPr>
                <w:rFonts w:eastAsia="Times New Roman" w:cstheme="minorHAnsi"/>
                <w:color w:val="000000"/>
                <w:sz w:val="20"/>
                <w:szCs w:val="20"/>
                <w:lang w:eastAsia="en-GB"/>
              </w:rPr>
              <w:fldChar w:fldCharType="begin">
                <w:fldData xml:space="preserve">PEVuZE5vdGU+PENpdGU+PEF1dGhvcj5NYXJkZXI8L0F1dGhvcj48WWVhcj4yMDA0PC9ZZWFyPjxS
ZWNOdW0+ODY0PC9SZWNOdW0+PERpc3BsYXlUZXh0PlszNjldPC9EaXNwbGF5VGV4dD48cmVjb3Jk
PjxyZWMtbnVtYmVyPjg2NDwvcmVjLW51bWJlcj48Zm9yZWlnbi1rZXlzPjxrZXkgYXBwPSJFTiIg
ZGItaWQ9IjB6dnBkZTV4YTBhZDVnZWZ2Zno1OXdmZTI5YXQ1YXZheno5dyIgdGltZXN0YW1wPSIx
NjkxNDg1MzA1Ij44NjQ8L2tleT48L2ZvcmVpZ24ta2V5cz48cmVmLXR5cGUgbmFtZT0iSm91cm5h
bCBBcnRpY2xlIj4xNzwvcmVmLXR5cGU+PGNvbnRyaWJ1dG9ycz48YXV0aG9ycz48YXV0aG9yPk1h
cmRlciwgUy4gUi48L2F1dGhvcj48YXV0aG9yPkVzc29jaywgUy4gTS48L2F1dGhvcj48YXV0aG9y
Pk1pbGxlciwgQS4gTC48L2F1dGhvcj48YXV0aG9yPkJ1Y2hhbmFuLCBSLiBXLjwvYXV0aG9yPjxh
dXRob3I+Q2FzZXksIEQuIEUuPC9hdXRob3I+PGF1dGhvcj5EYXZpcywgSi4gTS48L2F1dGhvcj48
YXV0aG9yPkthbmUsIEouIE0uPC9hdXRob3I+PGF1dGhvcj5MaWViZXJtYW4sIEouIEEuPC9hdXRo
b3I+PGF1dGhvcj5TY2hvb2xlciwgTi4gUi48L2F1dGhvcj48YXV0aG9yPkNvdmVsbCwgTi48L2F1
dGhvcj48YXV0aG9yPlN0cm91cCwgUy48L2F1dGhvcj48YXV0aG9yPldlaXNzbWFuLCBFLiBNLjwv
YXV0aG9yPjxhdXRob3I+V2lyc2hpbmcsIEQuIEEuPC9hdXRob3I+PGF1dGhvcj5IYWxsLCBDLiBT
LjwvYXV0aG9yPjxhdXRob3I+UG9nYWNoLCBMLjwvYXV0aG9yPjxhdXRob3I+UGktU3VueWVyLCBY
LjwvYXV0aG9yPjxhdXRob3I+QmlnZ2VyLCBKLiBULiwgSnIuPC9hdXRob3I+PGF1dGhvcj5Gcmll
ZG1hbiwgQS48L2F1dGhvcj48YXV0aG9yPktsZWluYmVyZywgRC48L2F1dGhvcj48YXV0aG9yPlll
dmljaCwgUy4gSi48L2F1dGhvcj48YXV0aG9yPkRhdmlzLCBCLjwvYXV0aG9yPjxhdXRob3I+U2hv
biwgUy48L2F1dGhvcj48L2F1dGhvcnM+PC9jb250cmlidXRvcnM+PGF1dGgtYWRkcmVzcz5EZXBh
cnRtZW50IG9mIFZldGVyYW5zIEFmZmFpcnMgR3JlYXRlciBMb3MgQW5nZWxlcyBIZWFsdGhjYXJl
IFN5c3RlbSwgQ0EsIFVTQS4gbWFyZGVyQHVjbGEuZWR1PC9hdXRoLWFkZHJlc3M+PHRpdGxlcz48
dGl0bGU+UGh5c2ljYWwgaGVhbHRoIG1vbml0b3Jpbmcgb2YgcGF0aWVudHMgd2l0aCBzY2hpem9w
aHJlbmlhPC90aXRsZT48c2Vjb25kYXJ5LXRpdGxlPkFtIEogUHN5Y2hpYXRyeTwvc2Vjb25kYXJ5
LXRpdGxlPjwvdGl0bGVzPjxwZXJpb2RpY2FsPjxmdWxsLXRpdGxlPkFtIEogUHN5Y2hpYXRyeTwv
ZnVsbC10aXRsZT48L3BlcmlvZGljYWw+PHBhZ2VzPjEzMzQtNDk8L3BhZ2VzPjx2b2x1bWU+MTYx
PC92b2x1bWU+PG51bWJlcj44PC9udW1iZXI+PGVkaXRpb24+MjAwNC8wOC8wMzwvZWRpdGlvbj48
a2V5d29yZHM+PGtleXdvcmQ+QWR1bHQ8L2tleXdvcmQ+PGtleXdvcmQ+QW50aXBzeWNob3RpYyBB
Z2VudHMvKmFkdmVyc2UgZWZmZWN0cy90aGVyYXBldXRpYyB1c2U8L2tleXdvcmQ+PGtleXdvcmQ+
QmFzYWwgR2FuZ2xpYSBEaXNlYXNlcy9jaGVtaWNhbGx5IGluZHVjZWQvZGlhZ25vc2lzPC9rZXl3
b3JkPjxrZXl3b3JkPkNhdGFyYWN0L2NoZW1pY2FsbHkgaW5kdWNlZC9kaWFnbm9zaXM8L2tleXdv
cmQ+PGtleXdvcmQ+Q2xvemFwaW5lL2FkdmVyc2UgZWZmZWN0cy90aGVyYXBldXRpYyB1c2U8L2tl
eXdvcmQ+PGtleXdvcmQ+RGlhYmV0ZXMgTWVsbGl0dXMsIFR5cGUgMi9jaGVtaWNhbGx5IGluZHVj
ZWQvZGlhZ25vc2lzPC9rZXl3b3JkPjxrZXl3b3JkPipIZWFsdGggU3RhdHVzPC9rZXl3b3JkPjxr
ZXl3b3JkPkh1bWFuczwva2V5d29yZD48a2V5d29yZD5IeXBlcmxpcGlkZW1pYXMvY2hlbWljYWxs
eSBpbmR1Y2VkL2RpYWdub3Npczwva2V5d29yZD48a2V5d29yZD5IeXBlcnByb2xhY3RpbmVtaWEv
Y2hlbWljYWxseSBpbmR1Y2VkL2RpYWdub3Npczwva2V5d29yZD48a2V5d29yZD5Mb25nIFFUIFN5
bmRyb21lL2NoZW1pY2FsbHkgaW5kdWNlZC9kaWFnbm9zaXM8L2tleXdvcmQ+PGtleXdvcmQ+TW9u
aXRvcmluZywgUGh5c2lvbG9naWMvKm1ldGhvZHM8L2tleXdvcmQ+PGtleXdvcmQ+TXlvY2FyZGl0
aXMvY2hlbWljYWxseSBpbmR1Y2VkL2RpYWdub3Npczwva2V5d29yZD48a2V5d29yZD5PYmVzaXR5
L2RpYWdub3Npczwva2V5d29yZD48a2V5d29yZD5QcmFjdGljZSBHdWlkZWxpbmVzIGFzIFRvcGlj
PC9rZXl3b3JkPjxrZXl3b3JkPlNjaGl6b3BocmVuaWEvKmRpYWdub3Npcy8qZHJ1ZyB0aGVyYXB5
PC9rZXl3b3JkPjxrZXl3b3JkPlNleHVhbCBEeXNmdW5jdGlvbnMsIFBzeWNob2xvZ2ljYWwvY2hl
bWljYWxseSBpbmR1Y2VkL2RpYWdub3Npczwva2V5d29yZD48a2V5d29yZD5XZWlnaHQgR2Fpbjwv
a2V5d29yZD48L2tleXdvcmRzPjxkYXRlcz48eWVhcj4yMDA0PC95ZWFyPjxwdWItZGF0ZXM+PGRh
dGU+QXVnPC9kYXRlPjwvcHViLWRhdGVzPjwvZGF0ZXM+PGlzYm4+MDAwMi05NTNYIChQcmludCkm
I3hEOzAwMDItOTUzeDwvaXNibj48YWNjZXNzaW9uLW51bT4xNTI4NTk1NzwvYWNjZXNzaW9uLW51
bT48dXJscz48L3VybHM+PGVsZWN0cm9uaWMtcmVzb3VyY2UtbnVtPjEwLjExNzYvYXBwaS5hanAu
MTYxLjguMTMzNDwvZWxlY3Ryb25pYy1yZXNvdXJjZS1udW0+PHJlbW90ZS1kYXRhYmFzZS1wcm92
aWRlcj5OTE08L3JlbW90ZS1kYXRhYmFzZS1wcm92aWRlcj48bGFuZ3VhZ2U+ZW5nPC9sYW5ndWFn
ZT48L3JlY29yZD48L0NpdGU+PC9FbmROb3RlPn==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NYXJkZXI8L0F1dGhvcj48WWVhcj4yMDA0PC9ZZWFyPjxS
ZWNOdW0+ODY0PC9SZWNOdW0+PERpc3BsYXlUZXh0PlszNjldPC9EaXNwbGF5VGV4dD48cmVjb3Jk
PjxyZWMtbnVtYmVyPjg2NDwvcmVjLW51bWJlcj48Zm9yZWlnbi1rZXlzPjxrZXkgYXBwPSJFTiIg
ZGItaWQ9IjB6dnBkZTV4YTBhZDVnZWZ2Zno1OXdmZTI5YXQ1YXZheno5dyIgdGltZXN0YW1wPSIx
NjkxNDg1MzA1Ij44NjQ8L2tleT48L2ZvcmVpZ24ta2V5cz48cmVmLXR5cGUgbmFtZT0iSm91cm5h
bCBBcnRpY2xlIj4xNzwvcmVmLXR5cGU+PGNvbnRyaWJ1dG9ycz48YXV0aG9ycz48YXV0aG9yPk1h
cmRlciwgUy4gUi48L2F1dGhvcj48YXV0aG9yPkVzc29jaywgUy4gTS48L2F1dGhvcj48YXV0aG9y
Pk1pbGxlciwgQS4gTC48L2F1dGhvcj48YXV0aG9yPkJ1Y2hhbmFuLCBSLiBXLjwvYXV0aG9yPjxh
dXRob3I+Q2FzZXksIEQuIEUuPC9hdXRob3I+PGF1dGhvcj5EYXZpcywgSi4gTS48L2F1dGhvcj48
YXV0aG9yPkthbmUsIEouIE0uPC9hdXRob3I+PGF1dGhvcj5MaWViZXJtYW4sIEouIEEuPC9hdXRo
b3I+PGF1dGhvcj5TY2hvb2xlciwgTi4gUi48L2F1dGhvcj48YXV0aG9yPkNvdmVsbCwgTi48L2F1
dGhvcj48YXV0aG9yPlN0cm91cCwgUy48L2F1dGhvcj48YXV0aG9yPldlaXNzbWFuLCBFLiBNLjwv
YXV0aG9yPjxhdXRob3I+V2lyc2hpbmcsIEQuIEEuPC9hdXRob3I+PGF1dGhvcj5IYWxsLCBDLiBT
LjwvYXV0aG9yPjxhdXRob3I+UG9nYWNoLCBMLjwvYXV0aG9yPjxhdXRob3I+UGktU3VueWVyLCBY
LjwvYXV0aG9yPjxhdXRob3I+QmlnZ2VyLCBKLiBULiwgSnIuPC9hdXRob3I+PGF1dGhvcj5Gcmll
ZG1hbiwgQS48L2F1dGhvcj48YXV0aG9yPktsZWluYmVyZywgRC48L2F1dGhvcj48YXV0aG9yPlll
dmljaCwgUy4gSi48L2F1dGhvcj48YXV0aG9yPkRhdmlzLCBCLjwvYXV0aG9yPjxhdXRob3I+U2hv
biwgUy48L2F1dGhvcj48L2F1dGhvcnM+PC9jb250cmlidXRvcnM+PGF1dGgtYWRkcmVzcz5EZXBh
cnRtZW50IG9mIFZldGVyYW5zIEFmZmFpcnMgR3JlYXRlciBMb3MgQW5nZWxlcyBIZWFsdGhjYXJl
IFN5c3RlbSwgQ0EsIFVTQS4gbWFyZGVyQHVjbGEuZWR1PC9hdXRoLWFkZHJlc3M+PHRpdGxlcz48
dGl0bGU+UGh5c2ljYWwgaGVhbHRoIG1vbml0b3Jpbmcgb2YgcGF0aWVudHMgd2l0aCBzY2hpem9w
aHJlbmlhPC90aXRsZT48c2Vjb25kYXJ5LXRpdGxlPkFtIEogUHN5Y2hpYXRyeTwvc2Vjb25kYXJ5
LXRpdGxlPjwvdGl0bGVzPjxwZXJpb2RpY2FsPjxmdWxsLXRpdGxlPkFtIEogUHN5Y2hpYXRyeTwv
ZnVsbC10aXRsZT48L3BlcmlvZGljYWw+PHBhZ2VzPjEzMzQtNDk8L3BhZ2VzPjx2b2x1bWU+MTYx
PC92b2x1bWU+PG51bWJlcj44PC9udW1iZXI+PGVkaXRpb24+MjAwNC8wOC8wMzwvZWRpdGlvbj48
a2V5d29yZHM+PGtleXdvcmQ+QWR1bHQ8L2tleXdvcmQ+PGtleXdvcmQ+QW50aXBzeWNob3RpYyBB
Z2VudHMvKmFkdmVyc2UgZWZmZWN0cy90aGVyYXBldXRpYyB1c2U8L2tleXdvcmQ+PGtleXdvcmQ+
QmFzYWwgR2FuZ2xpYSBEaXNlYXNlcy9jaGVtaWNhbGx5IGluZHVjZWQvZGlhZ25vc2lzPC9rZXl3
b3JkPjxrZXl3b3JkPkNhdGFyYWN0L2NoZW1pY2FsbHkgaW5kdWNlZC9kaWFnbm9zaXM8L2tleXdv
cmQ+PGtleXdvcmQ+Q2xvemFwaW5lL2FkdmVyc2UgZWZmZWN0cy90aGVyYXBldXRpYyB1c2U8L2tl
eXdvcmQ+PGtleXdvcmQ+RGlhYmV0ZXMgTWVsbGl0dXMsIFR5cGUgMi9jaGVtaWNhbGx5IGluZHVj
ZWQvZGlhZ25vc2lzPC9rZXl3b3JkPjxrZXl3b3JkPipIZWFsdGggU3RhdHVzPC9rZXl3b3JkPjxr
ZXl3b3JkPkh1bWFuczwva2V5d29yZD48a2V5d29yZD5IeXBlcmxpcGlkZW1pYXMvY2hlbWljYWxs
eSBpbmR1Y2VkL2RpYWdub3Npczwva2V5d29yZD48a2V5d29yZD5IeXBlcnByb2xhY3RpbmVtaWEv
Y2hlbWljYWxseSBpbmR1Y2VkL2RpYWdub3Npczwva2V5d29yZD48a2V5d29yZD5Mb25nIFFUIFN5
bmRyb21lL2NoZW1pY2FsbHkgaW5kdWNlZC9kaWFnbm9zaXM8L2tleXdvcmQ+PGtleXdvcmQ+TW9u
aXRvcmluZywgUGh5c2lvbG9naWMvKm1ldGhvZHM8L2tleXdvcmQ+PGtleXdvcmQ+TXlvY2FyZGl0
aXMvY2hlbWljYWxseSBpbmR1Y2VkL2RpYWdub3Npczwva2V5d29yZD48a2V5d29yZD5PYmVzaXR5
L2RpYWdub3Npczwva2V5d29yZD48a2V5d29yZD5QcmFjdGljZSBHdWlkZWxpbmVzIGFzIFRvcGlj
PC9rZXl3b3JkPjxrZXl3b3JkPlNjaGl6b3BocmVuaWEvKmRpYWdub3Npcy8qZHJ1ZyB0aGVyYXB5
PC9rZXl3b3JkPjxrZXl3b3JkPlNleHVhbCBEeXNmdW5jdGlvbnMsIFBzeWNob2xvZ2ljYWwvY2hl
bWljYWxseSBpbmR1Y2VkL2RpYWdub3Npczwva2V5d29yZD48a2V5d29yZD5XZWlnaHQgR2Fpbjwv
a2V5d29yZD48L2tleXdvcmRzPjxkYXRlcz48eWVhcj4yMDA0PC95ZWFyPjxwdWItZGF0ZXM+PGRh
dGU+QXVnPC9kYXRlPjwvcHViLWRhdGVzPjwvZGF0ZXM+PGlzYm4+MDAwMi05NTNYIChQcmludCkm
I3hEOzAwMDItOTUzeDwvaXNibj48YWNjZXNzaW9uLW51bT4xNTI4NTk1NzwvYWNjZXNzaW9uLW51
bT48dXJscz48L3VybHM+PGVsZWN0cm9uaWMtcmVzb3VyY2UtbnVtPjEwLjExNzYvYXBwaS5hanAu
MTYxLjguMTMzNDwvZWxlY3Ryb25pYy1yZXNvdXJjZS1udW0+PHJlbW90ZS1kYXRhYmFzZS1wcm92
aWRlcj5OTE08L3JlbW90ZS1kYXRhYmFzZS1wcm92aWRlcj48bGFuZ3VhZ2U+ZW5nPC9sYW5ndWFn
ZT48L3JlY29yZD48L0NpdGU+PC9FbmROb3RlPn==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69]</w:t>
            </w:r>
            <w:r w:rsidRPr="00280E6D">
              <w:rPr>
                <w:rFonts w:eastAsia="Times New Roman" w:cstheme="minorHAnsi"/>
                <w:color w:val="000000"/>
                <w:sz w:val="20"/>
                <w:szCs w:val="20"/>
                <w:lang w:eastAsia="en-GB"/>
              </w:rPr>
              <w:fldChar w:fldCharType="end"/>
            </w:r>
          </w:p>
        </w:tc>
        <w:tc>
          <w:tcPr>
            <w:tcW w:w="2022" w:type="dxa"/>
            <w:noWrap/>
            <w:hideMark/>
          </w:tcPr>
          <w:p w14:paraId="567E86B0"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4</w:t>
            </w:r>
          </w:p>
        </w:tc>
        <w:tc>
          <w:tcPr>
            <w:tcW w:w="4395" w:type="dxa"/>
            <w:noWrap/>
            <w:hideMark/>
          </w:tcPr>
          <w:p w14:paraId="4F01F3D7"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Included</w:t>
            </w:r>
          </w:p>
        </w:tc>
      </w:tr>
      <w:tr w:rsidR="00E020BE" w:rsidRPr="00280E6D" w14:paraId="00EAA00C" w14:textId="77777777" w:rsidTr="00660F96">
        <w:trPr>
          <w:trHeight w:val="320"/>
        </w:trPr>
        <w:tc>
          <w:tcPr>
            <w:tcW w:w="4531" w:type="dxa"/>
            <w:noWrap/>
            <w:hideMark/>
          </w:tcPr>
          <w:p w14:paraId="71330B84" w14:textId="0BF78ED3"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Texas Medication Algorithm Project (TMAP) </w:t>
            </w:r>
            <w:r w:rsidRPr="00280E6D">
              <w:rPr>
                <w:rFonts w:eastAsia="Times New Roman" w:cstheme="minorHAnsi"/>
                <w:color w:val="000000"/>
                <w:sz w:val="20"/>
                <w:szCs w:val="20"/>
                <w:lang w:eastAsia="en-GB"/>
              </w:rPr>
              <w:fldChar w:fldCharType="begin">
                <w:fldData xml:space="preserve">PEVuZE5vdGU+PENpdGU+PEF1dGhvcj5Nb29yZTwvQXV0aG9yPjxZZWFyPjIwMDc8L1llYXI+PFJl
Y051bT4xMDQwPC9SZWNOdW0+PERpc3BsYXlUZXh0PlszNzBdPC9EaXNwbGF5VGV4dD48cmVjb3Jk
PjxyZWMtbnVtYmVyPjEwNDA8L3JlYy1udW1iZXI+PGZvcmVpZ24ta2V5cz48a2V5IGFwcD0iRU4i
IGRiLWlkPSIwenZwZGU1eGEwYWQ1Z2VmdmZ6NTl3ZmUyOWF0NWF2YXp6OXciIHRpbWVzdGFtcD0i
MTcxMTk0NTMwNiI+MTA0MDwva2V5PjwvZm9yZWlnbi1rZXlzPjxyZWYtdHlwZSBuYW1lPSJKb3Vy
bmFsIEFydGljbGUiPjE3PC9yZWYtdHlwZT48Y29udHJpYnV0b3JzPjxhdXRob3JzPjxhdXRob3I+
TW9vcmUsIFQuIEEuPC9hdXRob3I+PGF1dGhvcj5CdWNoYW5hbiwgUi4gVy48L2F1dGhvcj48YXV0
aG9yPkJ1Y2tsZXksIFAuIEYuPC9hdXRob3I+PGF1dGhvcj5DaGlsZXMsIEouIEEuPC9hdXRob3I+
PGF1dGhvcj5Db25sZXksIFIuIFIuPC9hdXRob3I+PGF1dGhvcj5DcmlzbW9uLCBNLiBMLjwvYXV0
aG9yPjxhdXRob3I+RXNzb2NrLCBTLiBNLjwvYXV0aG9yPjxhdXRob3I+RmlubmVydHksIE0uPC9h
dXRob3I+PGF1dGhvcj5NYXJkZXIsIFMuIFIuPC9hdXRob3I+PGF1dGhvcj5NaWxsZXIsIEQuIEQu
PC9hdXRob3I+PGF1dGhvcj5NY0V2b3ksIEouIFAuPC9hdXRob3I+PGF1dGhvcj5Sb2JpbnNvbiwg
RC4gRy48L2F1dGhvcj48YXV0aG9yPlNjaG9vbGVyLCBOLiBSLjwvYXV0aG9yPjxhdXRob3I+U2hv
biwgUy4gUC48L2F1dGhvcj48YXV0aG9yPlN0cm91cCwgVC4gUy48L2F1dGhvcj48YXV0aG9yPk1p
bGxlciwgQS4gTC48L2F1dGhvcj48L2F1dGhvcnM+PC9jb250cmlidXRvcnM+PGF1dGgtYWRkcmVz
cz5EZXBhcnRtZW50IG9mIFBzeWNoaWF0cnksIFRoZSBVbml2ZXJzaXR5IG9mIFRleGFzIEhlYWx0
aCBTY2llbmNlIENlbnRlciBhdCBTYW4gQW50b25pbywgVVNBLiBtb29yZXQzQHV0aHNjc2EuZWR1
PC9hdXRoLWFkZHJlc3M+PHRpdGxlcz48dGl0bGU+VGhlIFRleGFzIE1lZGljYXRpb24gQWxnb3Jp
dGhtIFByb2plY3QgYW50aXBzeWNob3RpYyBhbGdvcml0aG0gZm9yIHNjaGl6b3BocmVuaWE6IDIw
MDYgdXBkYXRlPC90aXRsZT48c2Vjb25kYXJ5LXRpdGxlPkogQ2xpbiBQc3ljaGlhdHJ5PC9zZWNv
bmRhcnktdGl0bGU+PC90aXRsZXM+PHBlcmlvZGljYWw+PGZ1bGwtdGl0bGU+SiBDbGluIFBzeWNo
aWF0cnk8L2Z1bGwtdGl0bGU+PC9wZXJpb2RpY2FsPjxwYWdlcz4xNzUxLTYyPC9wYWdlcz48dm9s
dW1lPjY4PC92b2x1bWU+PG51bWJlcj4xMTwvbnVtYmVyPjxlZGl0aW9uPjIwMDcvMTIvMDc8L2Vk
aXRpb24+PGtleXdvcmRzPjxrZXl3b3JkPipBbGdvcml0aG1zPC9rZXl3b3JkPjxrZXl3b3JkPkFu
dGlwc3ljaG90aWMgQWdlbnRzL2FkdmVyc2UgZWZmZWN0cy8qdGhlcmFwZXV0aWMgdXNlPC9rZXl3
b3JkPjxrZXl3b3JkPkJhc2FsIEdhbmdsaWEgRGlzZWFzZXMvY2hlbWljYWxseSBpbmR1Y2VkL2Vw
aWRlbWlvbG9neTwva2V5d29yZD48a2V5d29yZD5DbG96YXBpbmUvYWR2ZXJzZSBlZmZlY3RzLyp0
aGVyYXBldXRpYyB1c2U8L2tleXdvcmQ+PGtleXdvcmQ+RHJ1ZyBUaGVyYXB5LypzdGFuZGFyZHMv
KnRyZW5kczwva2V5d29yZD48a2V5d29yZD5IdW1hbnM8L2tleXdvcmQ+PGtleXdvcmQ+TWVudGFs
IEhlYWx0aCBTZXJ2aWNlcy8qdHJlbmRzPC9rZXl3b3JkPjxrZXl3b3JkPlNjaGl6b3BocmVuaWEv
ZGlhZ25vc2lzLypkcnVnIHRoZXJhcHkvZXBpZGVtaW9sb2d5PC9rZXl3b3JkPjxrZXl3b3JkPlN1
YnN0YW5jZS1SZWxhdGVkIERpc29yZGVycy9lcGlkZW1pb2xvZ3k8L2tleXdvcmQ+PGtleXdvcmQ+
U3VpY2lkZSwgQXR0ZW1wdGVkL3BzeWNob2xvZ3kvc3RhdGlzdGljcyAmYW1wOyBudW1lcmljYWwg
ZGF0YTwva2V5d29yZD48a2V5d29yZD5UZXhhczwva2V5d29yZD48a2V5d29yZD5WaW9sZW5jZS9w
c3ljaG9sb2d5PC9rZXl3b3JkPjxrZXl3b3JkPldlaWdodCBHYWluL2RydWcgZWZmZWN0czwva2V5
d29yZD48L2tleXdvcmRzPjxkYXRlcz48eWVhcj4yMDA3PC95ZWFyPjxwdWItZGF0ZXM+PGRhdGU+
Tm92PC9kYXRlPjwvcHViLWRhdGVzPjwvZGF0ZXM+PGlzYm4+MDE2MC02Njg5PC9pc2JuPjxhY2Nl
c3Npb24tbnVtPjE4MDUyNTY5PC9hY2Nlc3Npb24tbnVtPjx1cmxzPjwvdXJscz48ZWxlY3Ryb25p
Yy1yZXNvdXJjZS1udW0+MTAuNDA4OC9qY3AudjY4bjExMTU8L2VsZWN0cm9uaWMtcmVzb3VyY2Ut
bnVtPjxyZW1vdGUtZGF0YWJhc2UtcHJvdmlkZXI+TkxNPC9yZW1vdGUtZGF0YWJhc2UtcHJvdmlk
ZXI+PGxhbmd1YWdlPmVuZzwvbGFuZ3VhZ2U+PC9yZWNvcmQ+PC9DaXRlPjwvRW5kTm90ZT4A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Nb29yZTwvQXV0aG9yPjxZZWFyPjIwMDc8L1llYXI+PFJl
Y051bT4xMDQwPC9SZWNOdW0+PERpc3BsYXlUZXh0PlszNzBdPC9EaXNwbGF5VGV4dD48cmVjb3Jk
PjxyZWMtbnVtYmVyPjEwNDA8L3JlYy1udW1iZXI+PGZvcmVpZ24ta2V5cz48a2V5IGFwcD0iRU4i
IGRiLWlkPSIwenZwZGU1eGEwYWQ1Z2VmdmZ6NTl3ZmUyOWF0NWF2YXp6OXciIHRpbWVzdGFtcD0i
MTcxMTk0NTMwNiI+MTA0MDwva2V5PjwvZm9yZWlnbi1rZXlzPjxyZWYtdHlwZSBuYW1lPSJKb3Vy
bmFsIEFydGljbGUiPjE3PC9yZWYtdHlwZT48Y29udHJpYnV0b3JzPjxhdXRob3JzPjxhdXRob3I+
TW9vcmUsIFQuIEEuPC9hdXRob3I+PGF1dGhvcj5CdWNoYW5hbiwgUi4gVy48L2F1dGhvcj48YXV0
aG9yPkJ1Y2tsZXksIFAuIEYuPC9hdXRob3I+PGF1dGhvcj5DaGlsZXMsIEouIEEuPC9hdXRob3I+
PGF1dGhvcj5Db25sZXksIFIuIFIuPC9hdXRob3I+PGF1dGhvcj5DcmlzbW9uLCBNLiBMLjwvYXV0
aG9yPjxhdXRob3I+RXNzb2NrLCBTLiBNLjwvYXV0aG9yPjxhdXRob3I+RmlubmVydHksIE0uPC9h
dXRob3I+PGF1dGhvcj5NYXJkZXIsIFMuIFIuPC9hdXRob3I+PGF1dGhvcj5NaWxsZXIsIEQuIEQu
PC9hdXRob3I+PGF1dGhvcj5NY0V2b3ksIEouIFAuPC9hdXRob3I+PGF1dGhvcj5Sb2JpbnNvbiwg
RC4gRy48L2F1dGhvcj48YXV0aG9yPlNjaG9vbGVyLCBOLiBSLjwvYXV0aG9yPjxhdXRob3I+U2hv
biwgUy4gUC48L2F1dGhvcj48YXV0aG9yPlN0cm91cCwgVC4gUy48L2F1dGhvcj48YXV0aG9yPk1p
bGxlciwgQS4gTC48L2F1dGhvcj48L2F1dGhvcnM+PC9jb250cmlidXRvcnM+PGF1dGgtYWRkcmVz
cz5EZXBhcnRtZW50IG9mIFBzeWNoaWF0cnksIFRoZSBVbml2ZXJzaXR5IG9mIFRleGFzIEhlYWx0
aCBTY2llbmNlIENlbnRlciBhdCBTYW4gQW50b25pbywgVVNBLiBtb29yZXQzQHV0aHNjc2EuZWR1
PC9hdXRoLWFkZHJlc3M+PHRpdGxlcz48dGl0bGU+VGhlIFRleGFzIE1lZGljYXRpb24gQWxnb3Jp
dGhtIFByb2plY3QgYW50aXBzeWNob3RpYyBhbGdvcml0aG0gZm9yIHNjaGl6b3BocmVuaWE6IDIw
MDYgdXBkYXRlPC90aXRsZT48c2Vjb25kYXJ5LXRpdGxlPkogQ2xpbiBQc3ljaGlhdHJ5PC9zZWNv
bmRhcnktdGl0bGU+PC90aXRsZXM+PHBlcmlvZGljYWw+PGZ1bGwtdGl0bGU+SiBDbGluIFBzeWNo
aWF0cnk8L2Z1bGwtdGl0bGU+PC9wZXJpb2RpY2FsPjxwYWdlcz4xNzUxLTYyPC9wYWdlcz48dm9s
dW1lPjY4PC92b2x1bWU+PG51bWJlcj4xMTwvbnVtYmVyPjxlZGl0aW9uPjIwMDcvMTIvMDc8L2Vk
aXRpb24+PGtleXdvcmRzPjxrZXl3b3JkPipBbGdvcml0aG1zPC9rZXl3b3JkPjxrZXl3b3JkPkFu
dGlwc3ljaG90aWMgQWdlbnRzL2FkdmVyc2UgZWZmZWN0cy8qdGhlcmFwZXV0aWMgdXNlPC9rZXl3
b3JkPjxrZXl3b3JkPkJhc2FsIEdhbmdsaWEgRGlzZWFzZXMvY2hlbWljYWxseSBpbmR1Y2VkL2Vw
aWRlbWlvbG9neTwva2V5d29yZD48a2V5d29yZD5DbG96YXBpbmUvYWR2ZXJzZSBlZmZlY3RzLyp0
aGVyYXBldXRpYyB1c2U8L2tleXdvcmQ+PGtleXdvcmQ+RHJ1ZyBUaGVyYXB5LypzdGFuZGFyZHMv
KnRyZW5kczwva2V5d29yZD48a2V5d29yZD5IdW1hbnM8L2tleXdvcmQ+PGtleXdvcmQ+TWVudGFs
IEhlYWx0aCBTZXJ2aWNlcy8qdHJlbmRzPC9rZXl3b3JkPjxrZXl3b3JkPlNjaGl6b3BocmVuaWEv
ZGlhZ25vc2lzLypkcnVnIHRoZXJhcHkvZXBpZGVtaW9sb2d5PC9rZXl3b3JkPjxrZXl3b3JkPlN1
YnN0YW5jZS1SZWxhdGVkIERpc29yZGVycy9lcGlkZW1pb2xvZ3k8L2tleXdvcmQ+PGtleXdvcmQ+
U3VpY2lkZSwgQXR0ZW1wdGVkL3BzeWNob2xvZ3kvc3RhdGlzdGljcyAmYW1wOyBudW1lcmljYWwg
ZGF0YTwva2V5d29yZD48a2V5d29yZD5UZXhhczwva2V5d29yZD48a2V5d29yZD5WaW9sZW5jZS9w
c3ljaG9sb2d5PC9rZXl3b3JkPjxrZXl3b3JkPldlaWdodCBHYWluL2RydWcgZWZmZWN0czwva2V5
d29yZD48L2tleXdvcmRzPjxkYXRlcz48eWVhcj4yMDA3PC95ZWFyPjxwdWItZGF0ZXM+PGRhdGU+
Tm92PC9kYXRlPjwvcHViLWRhdGVzPjwvZGF0ZXM+PGlzYm4+MDE2MC02Njg5PC9pc2JuPjxhY2Nl
c3Npb24tbnVtPjE4MDUyNTY5PC9hY2Nlc3Npb24tbnVtPjx1cmxzPjwvdXJscz48ZWxlY3Ryb25p
Yy1yZXNvdXJjZS1udW0+MTAuNDA4OC9qY3AudjY4bjExMTU8L2VsZWN0cm9uaWMtcmVzb3VyY2Ut
bnVtPjxyZW1vdGUtZGF0YWJhc2UtcHJvdmlkZXI+TkxNPC9yZW1vdGUtZGF0YWJhc2UtcHJvdmlk
ZXI+PGxhbmd1YWdlPmVuZzwvbGFuZ3VhZ2U+PC9yZWNvcmQ+PC9DaXRlPjwvRW5kTm90ZT4A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70]</w:t>
            </w:r>
            <w:r w:rsidRPr="00280E6D">
              <w:rPr>
                <w:rFonts w:eastAsia="Times New Roman" w:cstheme="minorHAnsi"/>
                <w:color w:val="000000"/>
                <w:sz w:val="20"/>
                <w:szCs w:val="20"/>
                <w:lang w:eastAsia="en-GB"/>
              </w:rPr>
              <w:fldChar w:fldCharType="end"/>
            </w:r>
          </w:p>
        </w:tc>
        <w:tc>
          <w:tcPr>
            <w:tcW w:w="2022" w:type="dxa"/>
            <w:noWrap/>
            <w:hideMark/>
          </w:tcPr>
          <w:p w14:paraId="4E4DAB22"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7</w:t>
            </w:r>
          </w:p>
        </w:tc>
        <w:tc>
          <w:tcPr>
            <w:tcW w:w="4395" w:type="dxa"/>
            <w:noWrap/>
            <w:hideMark/>
          </w:tcPr>
          <w:p w14:paraId="14AB0BA6"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w:t>
            </w:r>
          </w:p>
        </w:tc>
      </w:tr>
      <w:tr w:rsidR="00E020BE" w:rsidRPr="00280E6D" w14:paraId="54D15081" w14:textId="77777777" w:rsidTr="00660F96">
        <w:trPr>
          <w:trHeight w:val="320"/>
        </w:trPr>
        <w:tc>
          <w:tcPr>
            <w:tcW w:w="4531" w:type="dxa"/>
            <w:noWrap/>
            <w:hideMark/>
          </w:tcPr>
          <w:p w14:paraId="440A9D70" w14:textId="77F29B4E"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The Schizophrenia Patient Outcomes Research Team (PORT) </w:t>
            </w:r>
            <w:r w:rsidRPr="00280E6D">
              <w:rPr>
                <w:rFonts w:eastAsia="Times New Roman" w:cstheme="minorHAnsi"/>
                <w:color w:val="000000"/>
                <w:sz w:val="20"/>
                <w:szCs w:val="20"/>
                <w:lang w:eastAsia="en-GB"/>
              </w:rPr>
              <w:fldChar w:fldCharType="begin">
                <w:fldData xml:space="preserve">PEVuZE5vdGU+PENpdGU+PEF1dGhvcj5MZWhtYW48L0F1dGhvcj48WWVhcj4yMDA0PC9ZZWFyPjxS
ZWNOdW0+ODQ1PC9SZWNOdW0+PERpc3BsYXlUZXh0PlszNzEsIDM3Ml08L0Rpc3BsYXlUZXh0Pjxy
ZWNvcmQ+PHJlYy1udW1iZXI+ODQ1PC9yZWMtbnVtYmVyPjxmb3JlaWduLWtleXM+PGtleSBhcHA9
IkVOIiBkYi1pZD0iMHp2cGRlNXhhMGFkNWdlZnZmejU5d2ZlMjlhdDVhdmF6ejl3IiB0aW1lc3Rh
bXA9IjE2OTE0ODUzMDUiPjg0NTwva2V5PjwvZm9yZWlnbi1rZXlzPjxyZWYtdHlwZSBuYW1lPSJK
b3VybmFsIEFydGljbGUiPjE3PC9yZWYtdHlwZT48Y29udHJpYnV0b3JzPjxhdXRob3JzPjxhdXRo
b3I+TGVobWFuLCBBLiBGLjwvYXV0aG9yPjxhdXRob3I+TGllYmVybWFuLCBKLiBBLjwvYXV0aG9y
PjxhdXRob3I+RGl4b24sIEwuIEIuPC9hdXRob3I+PGF1dGhvcj5NY0dsYXNoYW4sIFQuIEguPC9h
dXRob3I+PGF1dGhvcj5NaWxsZXIsIEEuIEwuPC9hdXRob3I+PGF1dGhvcj5QZXJraW5zLCBELiBP
LjwvYXV0aG9yPjxhdXRob3I+S3JleWVuYnVobCwgSi48L2F1dGhvcj48L2F1dGhvcnM+PC9jb250
cmlidXRvcnM+PHRpdGxlcz48dGl0bGU+UHJhY3RpY2UgZ3VpZGVsaW5lIGZvciB0aGUgdHJlYXRt
ZW50IG9mIHBhdGllbnRzIHdpdGggc2NoaXpvcGhyZW5pYSwgc2Vjb25kIGVkaXRpb248L3RpdGxl
PjxzZWNvbmRhcnktdGl0bGU+QW0gSiBQc3ljaGlhdHJ5PC9zZWNvbmRhcnktdGl0bGU+PC90aXRs
ZXM+PHBlcmlvZGljYWw+PGZ1bGwtdGl0bGU+QW0gSiBQc3ljaGlhdHJ5PC9mdWxsLXRpdGxlPjwv
cGVyaW9kaWNhbD48cGFnZXM+MS01NjwvcGFnZXM+PHZvbHVtZT4xNjE8L3ZvbHVtZT48bnVtYmVy
PjIgU3VwcGw8L251bWJlcj48ZWRpdGlvbj4yMDA0LzAzLzA2PC9lZGl0aW9uPjxrZXl3b3Jkcz48
a2V5d29yZD5BY3V0ZSBEaXNlYXNlPC9rZXl3b3JkPjxrZXl3b3JkPkFmZmVjdDwva2V5d29yZD48
a2V5d29yZD5BZ2UgRmFjdG9yczwva2V5d29yZD48a2V5d29yZD5BZ2dyZXNzaW9uL3BzeWNob2xv
Z3k8L2tleXdvcmQ+PGtleXdvcmQ+QW50aXBzeWNob3RpYyBBZ2VudHMvYWR2ZXJzZSBlZmZlY3Rz
PC9rZXl3b3JkPjxrZXl3b3JkPkN1bHR1cmU8L2tleXdvcmQ+PGtleXdvcmQ+RGVwcmVzc2lvbi9j
aGVtaWNhbGx5IGluZHVjZWQvZGlhZ25vc2lzL3BzeWNob2xvZ3k8L2tleXdvcmQ+PGtleXdvcmQ+
RGlhZ25vc2lzLCBEaWZmZXJlbnRpYWw8L2tleXdvcmQ+PGtleXdvcmQ+RG9jdW1lbnRhdGlvbi9t
ZXRob2RzPC9rZXl3b3JkPjxrZXl3b3JkPkVsZWN0cm9jb252dWxzaXZlIFRoZXJhcHk8L2tleXdv
cmQ+PGtleXdvcmQ+SG9zcGl0YWxpemF0aW9uPC9rZXl3b3JkPjxrZXl3b3JkPkhvdXNpbmc8L2tl
eXdvcmQ+PGtleXdvcmQ+SHVtYW5zPC9rZXl3b3JkPjxrZXl3b3JkPlBhdGllbnQgQ29tcGxpYW5j
ZTwva2V5d29yZD48a2V5d29yZD5SZXNpZGVudGlhbCBUcmVhdG1lbnQ8L2tleXdvcmQ+PGtleXdv
cmQ+U2NoaXpvcGhyZW5pYS9kcnVnIHRoZXJhcHkvcmVoYWJpbGl0YXRpb24vKnRoZXJhcHk8L2tl
eXdvcmQ+PGtleXdvcmQ+U3VpY2lkZSwgQXR0ZW1wdGVkL3BzeWNob2xvZ3k8L2tleXdvcmQ+PC9r
ZXl3b3Jkcz48ZGF0ZXM+PHllYXI+MjAwNDwveWVhcj48cHViLWRhdGVzPjxkYXRlPkZlYjwvZGF0
ZT48L3B1Yi1kYXRlcz48L2RhdGVzPjxpc2JuPjAwMDItOTUzWCAoUHJpbnQpJiN4RDswMDAyLTk1
M3g8L2lzYm4+PGFjY2Vzc2lvbi1udW0+MTUwMDAyNjc8L2FjY2Vzc2lvbi1udW0+PHVybHM+PC91
cmxzPjxyZW1vdGUtZGF0YWJhc2UtcHJvdmlkZXI+TkxNPC9yZW1vdGUtZGF0YWJhc2UtcHJvdmlk
ZXI+PGxhbmd1YWdlPmVuZzwvbGFuZ3VhZ2U+PC9yZWNvcmQ+PC9DaXRlPjxDaXRlPjxBdXRob3I+
S3JleWVuYnVobDwvQXV0aG9yPjxZZWFyPjIwMTA8L1llYXI+PFJlY051bT45Njc8L1JlY051bT48
cmVjb3JkPjxyZWMtbnVtYmVyPjk2NzwvcmVjLW51bWJlcj48Zm9yZWlnbi1rZXlzPjxrZXkgYXBw
PSJFTiIgZGItaWQ9IjB6dnBkZTV4YTBhZDVnZWZ2Zno1OXdmZTI5YXQ1YXZheno5dyIgdGltZXN0
YW1wPSIxNzA2NzU5MzM3Ij45Njc8L2tleT48L2ZvcmVpZ24ta2V5cz48cmVmLXR5cGUgbmFtZT0i
Sm91cm5hbCBBcnRpY2xlIj4xNzwvcmVmLXR5cGU+PGNvbnRyaWJ1dG9ycz48YXV0aG9ycz48YXV0
aG9yPktyZXllbmJ1aGwsIEouPC9hdXRob3I+PGF1dGhvcj5CdWNoYW5hbiwgUi4gVy48L2F1dGhv
cj48YXV0aG9yPkRpY2tlcnNvbiwgRi4gQi48L2F1dGhvcj48YXV0aG9yPkRpeG9uLCBMLiBCLjwv
YXV0aG9yPjwvYXV0aG9ycz48L2NvbnRyaWJ1dG9ycz48YXV0aC1hZGRyZXNzPlZBIENhcGl0b2wg
SGVhbHRoIGNhcmUgTmV0d29yayAoVklTTiA1KSBNZW50YWwgSWxsbmVzcyBSZXNlYXJjaCwgRWR1
Y2F0aW9uLCBhbmQgQ2xpbmljYWwgQ2VudGVyLCBCYWx0aW1vcmUsIE1ELCBVU0EuIGprcmV5ZW5i
QHBzeWNoLnVtYXJ5bGFuZC5lZHU8L2F1dGgtYWRkcmVzcz48dGl0bGVzPjx0aXRsZT5UaGUgU2No
aXpvcGhyZW5pYSBQYXRpZW50IE91dGNvbWVzIFJlc2VhcmNoIFRlYW0gKFBPUlQpOiB1cGRhdGVk
IHRyZWF0bWVudCByZWNvbW1lbmRhdGlvbnMgMjAwOTwvdGl0bGU+PHNlY29uZGFyeS10aXRsZT5T
Y2hpem9waHIgQnVsbDwvc2Vjb25kYXJ5LXRpdGxlPjwvdGl0bGVzPjxwZXJpb2RpY2FsPjxmdWxs
LXRpdGxlPlNjaGl6b3BociBCdWxsPC9mdWxsLXRpdGxlPjwvcGVyaW9kaWNhbD48cGFnZXM+OTQt
MTAzPC9wYWdlcz48dm9sdW1lPjM2PC92b2x1bWU+PG51bWJlcj4xPC9udW1iZXI+PGVkaXRpb24+
MjAwOS8xMi8wNDwvZWRpdGlvbj48a2V5d29yZHM+PGtleXdvcmQ+QW50aXBzeWNob3RpYyBBZ2Vu
dHMvdGhlcmFwZXV0aWMgdXNlPC9rZXl3b3JkPjxrZXl3b3JkPkNvbWJpbmVkIE1vZGFsaXR5IFRo
ZXJhcHk8L2tleXdvcmQ+PGtleXdvcmQ+KkV2aWRlbmNlLUJhc2VkIE1lZGljaW5lPC9rZXl3b3Jk
PjxrZXl3b3JkPkh1bWFuczwva2V5d29yZD48a2V5d29yZD4qT3V0Y29tZSBBc3Nlc3NtZW50LCBI
ZWFsdGggQ2FyZTwva2V5d29yZD48a2V5d29yZD5Qc3ljaG90aGVyYXB5L21ldGhvZHM8L2tleXdv
cmQ+PGtleXdvcmQ+UmFuZG9taXplZCBDb250cm9sbGVkIFRyaWFscyBhcyBUb3BpYzwva2V5d29y
ZD48a2V5d29yZD5TY2hpem9waHJlbmlhLyp0aGVyYXB5PC9rZXl3b3JkPjxrZXl3b3JkPipTY2hp
em9waHJlbmljIFBzeWNob2xvZ3k8L2tleXdvcmQ+PC9rZXl3b3Jkcz48ZGF0ZXM+PHllYXI+MjAx
MDwveWVhcj48cHViLWRhdGVzPjxkYXRlPkphbjwvZGF0ZT48L3B1Yi1kYXRlcz48L2RhdGVzPjxp
c2JuPjA1ODYtNzYxNCAoUHJpbnQpJiN4RDswNTg2LTc2MTQ8L2lzYm4+PGFjY2Vzc2lvbi1udW0+
MTk5NTUzODg8L2FjY2Vzc2lvbi1udW0+PHVybHM+PC91cmxzPjxjdXN0b20yPlBNQzI4MDAxNTA8
L2N1c3RvbTI+PGVsZWN0cm9uaWMtcmVzb3VyY2UtbnVtPjEwLjEwOTMvc2NoYnVsL3NicDEzMDwv
ZWxlY3Ryb25pYy1yZXNvdXJjZS1udW0+PHJlbW90ZS1kYXRhYmFzZS1wcm92aWRlcj5OTE08L3Jl
bW90ZS1kYXRhYmFzZS1wcm92aWRlcj48bGFuZ3VhZ2U+ZW5nPC9sYW5ndWFnZT48L3JlY29yZD48
L0NpdGU+PC9FbmROb3RlPgB=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MZWhtYW48L0F1dGhvcj48WWVhcj4yMDA0PC9ZZWFyPjxS
ZWNOdW0+ODQ1PC9SZWNOdW0+PERpc3BsYXlUZXh0PlszNzEsIDM3Ml08L0Rpc3BsYXlUZXh0Pjxy
ZWNvcmQ+PHJlYy1udW1iZXI+ODQ1PC9yZWMtbnVtYmVyPjxmb3JlaWduLWtleXM+PGtleSBhcHA9
IkVOIiBkYi1pZD0iMHp2cGRlNXhhMGFkNWdlZnZmejU5d2ZlMjlhdDVhdmF6ejl3IiB0aW1lc3Rh
bXA9IjE2OTE0ODUzMDUiPjg0NTwva2V5PjwvZm9yZWlnbi1rZXlzPjxyZWYtdHlwZSBuYW1lPSJK
b3VybmFsIEFydGljbGUiPjE3PC9yZWYtdHlwZT48Y29udHJpYnV0b3JzPjxhdXRob3JzPjxhdXRo
b3I+TGVobWFuLCBBLiBGLjwvYXV0aG9yPjxhdXRob3I+TGllYmVybWFuLCBKLiBBLjwvYXV0aG9y
PjxhdXRob3I+RGl4b24sIEwuIEIuPC9hdXRob3I+PGF1dGhvcj5NY0dsYXNoYW4sIFQuIEguPC9h
dXRob3I+PGF1dGhvcj5NaWxsZXIsIEEuIEwuPC9hdXRob3I+PGF1dGhvcj5QZXJraW5zLCBELiBP
LjwvYXV0aG9yPjxhdXRob3I+S3JleWVuYnVobCwgSi48L2F1dGhvcj48L2F1dGhvcnM+PC9jb250
cmlidXRvcnM+PHRpdGxlcz48dGl0bGU+UHJhY3RpY2UgZ3VpZGVsaW5lIGZvciB0aGUgdHJlYXRt
ZW50IG9mIHBhdGllbnRzIHdpdGggc2NoaXpvcGhyZW5pYSwgc2Vjb25kIGVkaXRpb248L3RpdGxl
PjxzZWNvbmRhcnktdGl0bGU+QW0gSiBQc3ljaGlhdHJ5PC9zZWNvbmRhcnktdGl0bGU+PC90aXRs
ZXM+PHBlcmlvZGljYWw+PGZ1bGwtdGl0bGU+QW0gSiBQc3ljaGlhdHJ5PC9mdWxsLXRpdGxlPjwv
cGVyaW9kaWNhbD48cGFnZXM+MS01NjwvcGFnZXM+PHZvbHVtZT4xNjE8L3ZvbHVtZT48bnVtYmVy
PjIgU3VwcGw8L251bWJlcj48ZWRpdGlvbj4yMDA0LzAzLzA2PC9lZGl0aW9uPjxrZXl3b3Jkcz48
a2V5d29yZD5BY3V0ZSBEaXNlYXNlPC9rZXl3b3JkPjxrZXl3b3JkPkFmZmVjdDwva2V5d29yZD48
a2V5d29yZD5BZ2UgRmFjdG9yczwva2V5d29yZD48a2V5d29yZD5BZ2dyZXNzaW9uL3BzeWNob2xv
Z3k8L2tleXdvcmQ+PGtleXdvcmQ+QW50aXBzeWNob3RpYyBBZ2VudHMvYWR2ZXJzZSBlZmZlY3Rz
PC9rZXl3b3JkPjxrZXl3b3JkPkN1bHR1cmU8L2tleXdvcmQ+PGtleXdvcmQ+RGVwcmVzc2lvbi9j
aGVtaWNhbGx5IGluZHVjZWQvZGlhZ25vc2lzL3BzeWNob2xvZ3k8L2tleXdvcmQ+PGtleXdvcmQ+
RGlhZ25vc2lzLCBEaWZmZXJlbnRpYWw8L2tleXdvcmQ+PGtleXdvcmQ+RG9jdW1lbnRhdGlvbi9t
ZXRob2RzPC9rZXl3b3JkPjxrZXl3b3JkPkVsZWN0cm9jb252dWxzaXZlIFRoZXJhcHk8L2tleXdv
cmQ+PGtleXdvcmQ+SG9zcGl0YWxpemF0aW9uPC9rZXl3b3JkPjxrZXl3b3JkPkhvdXNpbmc8L2tl
eXdvcmQ+PGtleXdvcmQ+SHVtYW5zPC9rZXl3b3JkPjxrZXl3b3JkPlBhdGllbnQgQ29tcGxpYW5j
ZTwva2V5d29yZD48a2V5d29yZD5SZXNpZGVudGlhbCBUcmVhdG1lbnQ8L2tleXdvcmQ+PGtleXdv
cmQ+U2NoaXpvcGhyZW5pYS9kcnVnIHRoZXJhcHkvcmVoYWJpbGl0YXRpb24vKnRoZXJhcHk8L2tl
eXdvcmQ+PGtleXdvcmQ+U3VpY2lkZSwgQXR0ZW1wdGVkL3BzeWNob2xvZ3k8L2tleXdvcmQ+PC9r
ZXl3b3Jkcz48ZGF0ZXM+PHllYXI+MjAwNDwveWVhcj48cHViLWRhdGVzPjxkYXRlPkZlYjwvZGF0
ZT48L3B1Yi1kYXRlcz48L2RhdGVzPjxpc2JuPjAwMDItOTUzWCAoUHJpbnQpJiN4RDswMDAyLTk1
M3g8L2lzYm4+PGFjY2Vzc2lvbi1udW0+MTUwMDAyNjc8L2FjY2Vzc2lvbi1udW0+PHVybHM+PC91
cmxzPjxyZW1vdGUtZGF0YWJhc2UtcHJvdmlkZXI+TkxNPC9yZW1vdGUtZGF0YWJhc2UtcHJvdmlk
ZXI+PGxhbmd1YWdlPmVuZzwvbGFuZ3VhZ2U+PC9yZWNvcmQ+PC9DaXRlPjxDaXRlPjxBdXRob3I+
S3JleWVuYnVobDwvQXV0aG9yPjxZZWFyPjIwMTA8L1llYXI+PFJlY051bT45Njc8L1JlY051bT48
cmVjb3JkPjxyZWMtbnVtYmVyPjk2NzwvcmVjLW51bWJlcj48Zm9yZWlnbi1rZXlzPjxrZXkgYXBw
PSJFTiIgZGItaWQ9IjB6dnBkZTV4YTBhZDVnZWZ2Zno1OXdmZTI5YXQ1YXZheno5dyIgdGltZXN0
YW1wPSIxNzA2NzU5MzM3Ij45Njc8L2tleT48L2ZvcmVpZ24ta2V5cz48cmVmLXR5cGUgbmFtZT0i
Sm91cm5hbCBBcnRpY2xlIj4xNzwvcmVmLXR5cGU+PGNvbnRyaWJ1dG9ycz48YXV0aG9ycz48YXV0
aG9yPktyZXllbmJ1aGwsIEouPC9hdXRob3I+PGF1dGhvcj5CdWNoYW5hbiwgUi4gVy48L2F1dGhv
cj48YXV0aG9yPkRpY2tlcnNvbiwgRi4gQi48L2F1dGhvcj48YXV0aG9yPkRpeG9uLCBMLiBCLjwv
YXV0aG9yPjwvYXV0aG9ycz48L2NvbnRyaWJ1dG9ycz48YXV0aC1hZGRyZXNzPlZBIENhcGl0b2wg
SGVhbHRoIGNhcmUgTmV0d29yayAoVklTTiA1KSBNZW50YWwgSWxsbmVzcyBSZXNlYXJjaCwgRWR1
Y2F0aW9uLCBhbmQgQ2xpbmljYWwgQ2VudGVyLCBCYWx0aW1vcmUsIE1ELCBVU0EuIGprcmV5ZW5i
QHBzeWNoLnVtYXJ5bGFuZC5lZHU8L2F1dGgtYWRkcmVzcz48dGl0bGVzPjx0aXRsZT5UaGUgU2No
aXpvcGhyZW5pYSBQYXRpZW50IE91dGNvbWVzIFJlc2VhcmNoIFRlYW0gKFBPUlQpOiB1cGRhdGVk
IHRyZWF0bWVudCByZWNvbW1lbmRhdGlvbnMgMjAwOTwvdGl0bGU+PHNlY29uZGFyeS10aXRsZT5T
Y2hpem9waHIgQnVsbDwvc2Vjb25kYXJ5LXRpdGxlPjwvdGl0bGVzPjxwZXJpb2RpY2FsPjxmdWxs
LXRpdGxlPlNjaGl6b3BociBCdWxsPC9mdWxsLXRpdGxlPjwvcGVyaW9kaWNhbD48cGFnZXM+OTQt
MTAzPC9wYWdlcz48dm9sdW1lPjM2PC92b2x1bWU+PG51bWJlcj4xPC9udW1iZXI+PGVkaXRpb24+
MjAwOS8xMi8wNDwvZWRpdGlvbj48a2V5d29yZHM+PGtleXdvcmQ+QW50aXBzeWNob3RpYyBBZ2Vu
dHMvdGhlcmFwZXV0aWMgdXNlPC9rZXl3b3JkPjxrZXl3b3JkPkNvbWJpbmVkIE1vZGFsaXR5IFRo
ZXJhcHk8L2tleXdvcmQ+PGtleXdvcmQ+KkV2aWRlbmNlLUJhc2VkIE1lZGljaW5lPC9rZXl3b3Jk
PjxrZXl3b3JkPkh1bWFuczwva2V5d29yZD48a2V5d29yZD4qT3V0Y29tZSBBc3Nlc3NtZW50LCBI
ZWFsdGggQ2FyZTwva2V5d29yZD48a2V5d29yZD5Qc3ljaG90aGVyYXB5L21ldGhvZHM8L2tleXdv
cmQ+PGtleXdvcmQ+UmFuZG9taXplZCBDb250cm9sbGVkIFRyaWFscyBhcyBUb3BpYzwva2V5d29y
ZD48a2V5d29yZD5TY2hpem9waHJlbmlhLyp0aGVyYXB5PC9rZXl3b3JkPjxrZXl3b3JkPipTY2hp
em9waHJlbmljIFBzeWNob2xvZ3k8L2tleXdvcmQ+PC9rZXl3b3Jkcz48ZGF0ZXM+PHllYXI+MjAx
MDwveWVhcj48cHViLWRhdGVzPjxkYXRlPkphbjwvZGF0ZT48L3B1Yi1kYXRlcz48L2RhdGVzPjxp
c2JuPjA1ODYtNzYxNCAoUHJpbnQpJiN4RDswNTg2LTc2MTQ8L2lzYm4+PGFjY2Vzc2lvbi1udW0+
MTk5NTUzODg8L2FjY2Vzc2lvbi1udW0+PHVybHM+PC91cmxzPjxjdXN0b20yPlBNQzI4MDAxNTA8
L2N1c3RvbTI+PGVsZWN0cm9uaWMtcmVzb3VyY2UtbnVtPjEwLjEwOTMvc2NoYnVsL3NicDEzMDwv
ZWxlY3Ryb25pYy1yZXNvdXJjZS1udW0+PHJlbW90ZS1kYXRhYmFzZS1wcm92aWRlcj5OTE08L3Jl
bW90ZS1kYXRhYmFzZS1wcm92aWRlcj48bGFuZ3VhZ2U+ZW5nPC9sYW5ndWFnZT48L3JlY29yZD48
L0NpdGU+PC9FbmROb3RlPgB=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71, 372]</w:t>
            </w:r>
            <w:r w:rsidRPr="00280E6D">
              <w:rPr>
                <w:rFonts w:eastAsia="Times New Roman" w:cstheme="minorHAnsi"/>
                <w:color w:val="000000"/>
                <w:sz w:val="20"/>
                <w:szCs w:val="20"/>
                <w:lang w:eastAsia="en-GB"/>
              </w:rPr>
              <w:fldChar w:fldCharType="end"/>
            </w:r>
          </w:p>
        </w:tc>
        <w:tc>
          <w:tcPr>
            <w:tcW w:w="2022" w:type="dxa"/>
            <w:noWrap/>
            <w:hideMark/>
          </w:tcPr>
          <w:p w14:paraId="6646AA8D"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4/10</w:t>
            </w:r>
          </w:p>
        </w:tc>
        <w:tc>
          <w:tcPr>
            <w:tcW w:w="4395" w:type="dxa"/>
            <w:noWrap/>
            <w:hideMark/>
          </w:tcPr>
          <w:p w14:paraId="4009D8DC"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Excluded: insufficient information – recommended routine metabolic monitoring </w:t>
            </w:r>
          </w:p>
        </w:tc>
      </w:tr>
      <w:tr w:rsidR="00E020BE" w:rsidRPr="00280E6D" w14:paraId="4A4D92FA" w14:textId="77777777" w:rsidTr="00660F96">
        <w:trPr>
          <w:trHeight w:val="320"/>
        </w:trPr>
        <w:tc>
          <w:tcPr>
            <w:tcW w:w="4531" w:type="dxa"/>
            <w:noWrap/>
            <w:hideMark/>
          </w:tcPr>
          <w:p w14:paraId="7D0A43DE" w14:textId="7100E5A9"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Veterans Affairs Quality Enhancement Research Initiative (QUERI) </w:t>
            </w:r>
            <w:r w:rsidRPr="00280E6D">
              <w:rPr>
                <w:rFonts w:eastAsia="Times New Roman" w:cstheme="minorHAnsi"/>
                <w:color w:val="000000"/>
                <w:sz w:val="20"/>
                <w:szCs w:val="20"/>
                <w:lang w:eastAsia="en-GB"/>
              </w:rPr>
              <w:fldChar w:fldCharType="begin">
                <w:fldData xml:space="preserve">PEVuZE5vdGU+PENpdGU+PEF1dGhvcj5Zb3VuZzwvQXV0aG9yPjxZZWFyPjIwMTE8L1llYXI+PFJl
Y051bT4xMDE4PC9SZWNOdW0+PERpc3BsYXlUZXh0PlszNzNdPC9EaXNwbGF5VGV4dD48cmVjb3Jk
PjxyZWMtbnVtYmVyPjEwMTg8L3JlYy1udW1iZXI+PGZvcmVpZ24ta2V5cz48a2V5IGFwcD0iRU4i
IGRiLWlkPSIwenZwZGU1eGEwYWQ1Z2VmdmZ6NTl3ZmUyOWF0NWF2YXp6OXciIHRpbWVzdGFtcD0i
MTcxMTkyOTExMCI+MTAxODwva2V5PjwvZm9yZWlnbi1rZXlzPjxyZWYtdHlwZSBuYW1lPSJKb3Vy
bmFsIEFydGljbGUiPjE3PC9yZWYtdHlwZT48Y29udHJpYnV0b3JzPjxhdXRob3JzPjxhdXRob3I+
WW91bmcsIEEuIFMuPC9hdXRob3I+PGF1dGhvcj5OaXYsIE4uPC9hdXRob3I+PGF1dGhvcj5DaGlu
bWFuLCBNLjwvYXV0aG9yPjxhdXRob3I+RGl4b24sIEwuPC9hdXRob3I+PGF1dGhvcj5FaXNlbiwg
Uy4gVi48L2F1dGhvcj48YXV0aG9yPkZpc2NoZXIsIEUuIFAuPC9hdXRob3I+PGF1dGhvcj5TbWl0
aCwgSi48L2F1dGhvcj48YXV0aG9yPlZhbGVuc3RlaW4sIE0uPC9hdXRob3I+PGF1dGhvcj5NYXJk
ZXIsIFMuIFIuPC9hdXRob3I+PGF1dGhvcj5Pd2VuLCBSLiBSLjwvYXV0aG9yPjwvYXV0aG9ycz48
L2NvbnRyaWJ1dG9ycz48YXV0aC1hZGRyZXNzPlZBIERlc2VydCBQYWNpZmljIE1lbnRhbCBJbGxu
ZXNzIFJlc2VhcmNoLCBFZHVjYXRpb24gYW5kIENsaW5pY2FsIENlbnRlciAoTUlSRUNDKSwgV2Vz
dCBMb3MgQW5nZWxlcyBWQSwgMTEzMDEgV2lsc2hpcmUgQm91bGV2YXJkLCBMb3MgQW5nZWxlcywg
Q0EgOTAwNzMsIFVTQS4gYXlvdW5nQHVjbGEuZWR1PC9hdXRoLWFkZHJlc3M+PHRpdGxlcz48dGl0
bGU+Um91dGluZSBvdXRjb21lcyBtb25pdG9yaW5nIHRvIHN1cHBvcnQgaW1wcm92aW5nIGNhcmUg
Zm9yIHNjaGl6b3BocmVuaWE6IHJlcG9ydCBmcm9tIHRoZSBWQSBNZW50YWwgSGVhbHRoIFFVRVJJ
PC90aXRsZT48c2Vjb25kYXJ5LXRpdGxlPkNvbW11bml0eSBNZW50IEhlYWx0aCBKPC9zZWNvbmRh
cnktdGl0bGU+PC90aXRsZXM+PHBlcmlvZGljYWw+PGZ1bGwtdGl0bGU+Q29tbXVuaXR5IE1lbnQg
SGVhbHRoIEo8L2Z1bGwtdGl0bGU+PC9wZXJpb2RpY2FsPjxwYWdlcz4xMjMtMzU8L3BhZ2VzPjx2
b2x1bWU+NDc8L3ZvbHVtZT48bnVtYmVyPjI8L251bWJlcj48ZWRpdGlvbj4yMDEwLzA3LzI3PC9l
ZGl0aW9uPjxrZXl3b3Jkcz48a2V5d29yZD5BbnRpcHN5Y2hvdGljIEFnZW50cy9hZHZlcnNlIGVm
ZmVjdHMvKnRoZXJhcGV1dGljIHVzZTwva2V5d29yZD48a2V5d29yZD5Db25zZW5zdXMgRGV2ZWxv
cG1lbnQgQ29uZmVyZW5jZXMgYXMgVG9waWM8L2tleXdvcmQ+PGtleXdvcmQ+RXZpZGVuY2UtQmFz
ZWQgTWVkaWNpbmU8L2tleXdvcmQ+PGtleXdvcmQ+SHVtYW5zPC9rZXl3b3JkPjxrZXl3b3JkPk1l
bnRhbCBIZWFsdGggU2VydmljZXMvb3JnYW5pemF0aW9uICZhbXA7IGFkbWluaXN0cmF0aW9uPC9r
ZXl3b3JkPjxrZXl3b3JkPipPdXRjb21lIGFuZCBQcm9jZXNzIEFzc2Vzc21lbnQsIEhlYWx0aCBD
YXJlPC9rZXl3b3JkPjxrZXl3b3JkPlByYWN0aWNlIEd1aWRlbGluZXMgYXMgVG9waWM8L2tleXdv
cmQ+PGtleXdvcmQ+UHN5Y2hvdGljIERpc29yZGVycy9kaWFnbm9zaXMvcHN5Y2hvbG9neS8qdGhl
cmFweTwva2V5d29yZD48a2V5d29yZD4qUXVhbGl0eSBJbXByb3ZlbWVudDwva2V5d29yZD48a2V5
d29yZD5TY2hpem9waHJlbmlhL2RpYWdub3Npcy8qdGhlcmFweTwva2V5d29yZD48a2V5d29yZD5V
bml0ZWQgU3RhdGVzPC9rZXl3b3JkPjxrZXl3b3JkPlVuaXRlZCBTdGF0ZXMgRGVwYXJ0bWVudCBv
ZiBWZXRlcmFucyBBZmZhaXJzPC9rZXl3b3JkPjwva2V5d29yZHM+PGRhdGVzPjx5ZWFyPjIwMTE8
L3llYXI+PHB1Yi1kYXRlcz48ZGF0ZT5BcHI8L2RhdGU+PC9wdWItZGF0ZXM+PC9kYXRlcz48aXNi
bj4wMDEwLTM4NTMgKFByaW50KSYjeEQ7MDAxMC0zODUzPC9pc2JuPjxhY2Nlc3Npb24tbnVtPjIw
NjU4MzIwPC9hY2Nlc3Npb24tbnVtPjx1cmxzPjwvdXJscz48Y3VzdG9tMj5QTUMzMDU4NTEwPC9j
dXN0b20yPjxlbGVjdHJvbmljLXJlc291cmNlLW51bT4xMC4xMDA3L3MxMDU5Ny0wMTAtOTMyOC15
PC9lbGVjdHJvbmljLXJlc291cmNlLW51bT48cmVtb3RlLWRhdGFiYXNlLXByb3ZpZGVyPk5MTTwv
cmVtb3RlLWRhdGFiYXNlLXByb3ZpZGVyPjxsYW5ndWFnZT5lbmc8L2xhbmd1YWdlPjwvcmVjb3Jk
PjwvQ2l0ZT48L0VuZE5vdGU+AG==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Zb3VuZzwvQXV0aG9yPjxZZWFyPjIwMTE8L1llYXI+PFJl
Y051bT4xMDE4PC9SZWNOdW0+PERpc3BsYXlUZXh0PlszNzNdPC9EaXNwbGF5VGV4dD48cmVjb3Jk
PjxyZWMtbnVtYmVyPjEwMTg8L3JlYy1udW1iZXI+PGZvcmVpZ24ta2V5cz48a2V5IGFwcD0iRU4i
IGRiLWlkPSIwenZwZGU1eGEwYWQ1Z2VmdmZ6NTl3ZmUyOWF0NWF2YXp6OXciIHRpbWVzdGFtcD0i
MTcxMTkyOTExMCI+MTAxODwva2V5PjwvZm9yZWlnbi1rZXlzPjxyZWYtdHlwZSBuYW1lPSJKb3Vy
bmFsIEFydGljbGUiPjE3PC9yZWYtdHlwZT48Y29udHJpYnV0b3JzPjxhdXRob3JzPjxhdXRob3I+
WW91bmcsIEEuIFMuPC9hdXRob3I+PGF1dGhvcj5OaXYsIE4uPC9hdXRob3I+PGF1dGhvcj5DaGlu
bWFuLCBNLjwvYXV0aG9yPjxhdXRob3I+RGl4b24sIEwuPC9hdXRob3I+PGF1dGhvcj5FaXNlbiwg
Uy4gVi48L2F1dGhvcj48YXV0aG9yPkZpc2NoZXIsIEUuIFAuPC9hdXRob3I+PGF1dGhvcj5TbWl0
aCwgSi48L2F1dGhvcj48YXV0aG9yPlZhbGVuc3RlaW4sIE0uPC9hdXRob3I+PGF1dGhvcj5NYXJk
ZXIsIFMuIFIuPC9hdXRob3I+PGF1dGhvcj5Pd2VuLCBSLiBSLjwvYXV0aG9yPjwvYXV0aG9ycz48
L2NvbnRyaWJ1dG9ycz48YXV0aC1hZGRyZXNzPlZBIERlc2VydCBQYWNpZmljIE1lbnRhbCBJbGxu
ZXNzIFJlc2VhcmNoLCBFZHVjYXRpb24gYW5kIENsaW5pY2FsIENlbnRlciAoTUlSRUNDKSwgV2Vz
dCBMb3MgQW5nZWxlcyBWQSwgMTEzMDEgV2lsc2hpcmUgQm91bGV2YXJkLCBMb3MgQW5nZWxlcywg
Q0EgOTAwNzMsIFVTQS4gYXlvdW5nQHVjbGEuZWR1PC9hdXRoLWFkZHJlc3M+PHRpdGxlcz48dGl0
bGU+Um91dGluZSBvdXRjb21lcyBtb25pdG9yaW5nIHRvIHN1cHBvcnQgaW1wcm92aW5nIGNhcmUg
Zm9yIHNjaGl6b3BocmVuaWE6IHJlcG9ydCBmcm9tIHRoZSBWQSBNZW50YWwgSGVhbHRoIFFVRVJJ
PC90aXRsZT48c2Vjb25kYXJ5LXRpdGxlPkNvbW11bml0eSBNZW50IEhlYWx0aCBKPC9zZWNvbmRh
cnktdGl0bGU+PC90aXRsZXM+PHBlcmlvZGljYWw+PGZ1bGwtdGl0bGU+Q29tbXVuaXR5IE1lbnQg
SGVhbHRoIEo8L2Z1bGwtdGl0bGU+PC9wZXJpb2RpY2FsPjxwYWdlcz4xMjMtMzU8L3BhZ2VzPjx2
b2x1bWU+NDc8L3ZvbHVtZT48bnVtYmVyPjI8L251bWJlcj48ZWRpdGlvbj4yMDEwLzA3LzI3PC9l
ZGl0aW9uPjxrZXl3b3Jkcz48a2V5d29yZD5BbnRpcHN5Y2hvdGljIEFnZW50cy9hZHZlcnNlIGVm
ZmVjdHMvKnRoZXJhcGV1dGljIHVzZTwva2V5d29yZD48a2V5d29yZD5Db25zZW5zdXMgRGV2ZWxv
cG1lbnQgQ29uZmVyZW5jZXMgYXMgVG9waWM8L2tleXdvcmQ+PGtleXdvcmQ+RXZpZGVuY2UtQmFz
ZWQgTWVkaWNpbmU8L2tleXdvcmQ+PGtleXdvcmQ+SHVtYW5zPC9rZXl3b3JkPjxrZXl3b3JkPk1l
bnRhbCBIZWFsdGggU2VydmljZXMvb3JnYW5pemF0aW9uICZhbXA7IGFkbWluaXN0cmF0aW9uPC9r
ZXl3b3JkPjxrZXl3b3JkPipPdXRjb21lIGFuZCBQcm9jZXNzIEFzc2Vzc21lbnQsIEhlYWx0aCBD
YXJlPC9rZXl3b3JkPjxrZXl3b3JkPlByYWN0aWNlIEd1aWRlbGluZXMgYXMgVG9waWM8L2tleXdv
cmQ+PGtleXdvcmQ+UHN5Y2hvdGljIERpc29yZGVycy9kaWFnbm9zaXMvcHN5Y2hvbG9neS8qdGhl
cmFweTwva2V5d29yZD48a2V5d29yZD4qUXVhbGl0eSBJbXByb3ZlbWVudDwva2V5d29yZD48a2V5
d29yZD5TY2hpem9waHJlbmlhL2RpYWdub3Npcy8qdGhlcmFweTwva2V5d29yZD48a2V5d29yZD5V
bml0ZWQgU3RhdGVzPC9rZXl3b3JkPjxrZXl3b3JkPlVuaXRlZCBTdGF0ZXMgRGVwYXJ0bWVudCBv
ZiBWZXRlcmFucyBBZmZhaXJzPC9rZXl3b3JkPjwva2V5d29yZHM+PGRhdGVzPjx5ZWFyPjIwMTE8
L3llYXI+PHB1Yi1kYXRlcz48ZGF0ZT5BcHI8L2RhdGU+PC9wdWItZGF0ZXM+PC9kYXRlcz48aXNi
bj4wMDEwLTM4NTMgKFByaW50KSYjeEQ7MDAxMC0zODUzPC9pc2JuPjxhY2Nlc3Npb24tbnVtPjIw
NjU4MzIwPC9hY2Nlc3Npb24tbnVtPjx1cmxzPjwvdXJscz48Y3VzdG9tMj5QTUMzMDU4NTEwPC9j
dXN0b20yPjxlbGVjdHJvbmljLXJlc291cmNlLW51bT4xMC4xMDA3L3MxMDU5Ny0wMTAtOTMyOC15
PC9lbGVjdHJvbmljLXJlc291cmNlLW51bT48cmVtb3RlLWRhdGFiYXNlLXByb3ZpZGVyPk5MTTwv
cmVtb3RlLWRhdGFiYXNlLXByb3ZpZGVyPjxsYW5ndWFnZT5lbmc8L2xhbmd1YWdlPjwvcmVjb3Jk
PjwvQ2l0ZT48L0VuZE5vdGU+AG==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73]</w:t>
            </w:r>
            <w:r w:rsidRPr="00280E6D">
              <w:rPr>
                <w:rFonts w:eastAsia="Times New Roman" w:cstheme="minorHAnsi"/>
                <w:color w:val="000000"/>
                <w:sz w:val="20"/>
                <w:szCs w:val="20"/>
                <w:lang w:eastAsia="en-GB"/>
              </w:rPr>
              <w:fldChar w:fldCharType="end"/>
            </w:r>
          </w:p>
        </w:tc>
        <w:tc>
          <w:tcPr>
            <w:tcW w:w="2022" w:type="dxa"/>
            <w:noWrap/>
            <w:hideMark/>
          </w:tcPr>
          <w:p w14:paraId="0DDAA824"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1</w:t>
            </w:r>
          </w:p>
        </w:tc>
        <w:tc>
          <w:tcPr>
            <w:tcW w:w="4395" w:type="dxa"/>
            <w:noWrap/>
            <w:hideMark/>
          </w:tcPr>
          <w:p w14:paraId="187136BC"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 – recommends routine metabolic monitoring with HbA1c, BMI, lipids measurement</w:t>
            </w:r>
          </w:p>
        </w:tc>
      </w:tr>
      <w:tr w:rsidR="00E020BE" w:rsidRPr="00280E6D" w14:paraId="76C0BCD8" w14:textId="77777777" w:rsidTr="00660F96">
        <w:trPr>
          <w:trHeight w:val="320"/>
        </w:trPr>
        <w:tc>
          <w:tcPr>
            <w:tcW w:w="4531" w:type="dxa"/>
            <w:noWrap/>
            <w:hideMark/>
          </w:tcPr>
          <w:p w14:paraId="1D0C6201" w14:textId="61FEF729"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A</w:t>
            </w:r>
            <w:r>
              <w:rPr>
                <w:rFonts w:eastAsia="Times New Roman" w:cstheme="minorHAnsi"/>
                <w:color w:val="000000"/>
                <w:sz w:val="20"/>
                <w:szCs w:val="20"/>
                <w:lang w:eastAsia="en-GB"/>
              </w:rPr>
              <w:t>merican Academy of Child and Adolescent Psychiatry (A</w:t>
            </w:r>
            <w:r w:rsidRPr="00280E6D">
              <w:rPr>
                <w:rFonts w:eastAsia="Times New Roman" w:cstheme="minorHAnsi"/>
                <w:color w:val="000000"/>
                <w:sz w:val="20"/>
                <w:szCs w:val="20"/>
                <w:lang w:eastAsia="en-GB"/>
              </w:rPr>
              <w:t>ACAP</w:t>
            </w:r>
            <w:r>
              <w:rPr>
                <w:rFonts w:eastAsia="Times New Roman" w:cstheme="minorHAnsi"/>
                <w:color w:val="000000"/>
                <w:sz w:val="20"/>
                <w:szCs w:val="20"/>
                <w:lang w:eastAsia="en-GB"/>
              </w:rPr>
              <w:t>)</w:t>
            </w:r>
            <w:r w:rsidRPr="00280E6D">
              <w:rPr>
                <w:rFonts w:eastAsia="Times New Roman" w:cstheme="minorHAnsi"/>
                <w:color w:val="000000"/>
                <w:sz w:val="20"/>
                <w:szCs w:val="20"/>
                <w:lang w:eastAsia="en-GB"/>
              </w:rPr>
              <w:t xml:space="preserve"> </w:t>
            </w:r>
            <w:r w:rsidRPr="00280E6D">
              <w:rPr>
                <w:rFonts w:eastAsia="Times New Roman" w:cstheme="minorHAnsi"/>
                <w:color w:val="000000"/>
                <w:sz w:val="20"/>
                <w:szCs w:val="20"/>
                <w:lang w:eastAsia="en-GB"/>
              </w:rPr>
              <w:fldChar w:fldCharType="begin">
                <w:fldData xml:space="preserve">PEVuZE5vdGU+PENpdGU+PFllYXI+MjAwMDwvWWVhcj48UmVjTnVtPjI0MTwvUmVjTnVtPjxEaXNw
bGF5VGV4dD5bMzc0LCAzNzVdPC9EaXNwbGF5VGV4dD48cmVjb3JkPjxyZWMtbnVtYmVyPjI0MTwv
cmVjLW51bWJlcj48Zm9yZWlnbi1rZXlzPjxrZXkgYXBwPSJFTiIgZGItaWQ9IjB6dnBkZTV4YTBh
ZDVnZWZ2Zno1OXdmZTI5YXQ1YXZheno5dyIgdGltZXN0YW1wPSIxNjkxNDg1MzA1Ij4yNDE8L2tl
eT48L2ZvcmVpZ24ta2V5cz48cmVmLXR5cGUgbmFtZT0iSm91cm5hbCBBcnRpY2xlIj4xNzwvcmVm
LXR5cGU+PGNvbnRyaWJ1dG9ycz48L2NvbnRyaWJ1dG9ycz48dGl0bGVzPjx0aXRsZT5BQUNBUCBv
ZmZpY2lhbCBhY3Rpb24uIFN1bW1hcnkgb2YgdGhlIHByYWN0aWNlIHBhcmFtZXRlcnMgZm9yIHRo
ZSBhc3Nlc3NtZW50IGFuZCB0cmVhdG1lbnQgb2YgY2hpbGRyZW4gYW5kIGFkb2xlc2NlbnRzIHdp
dGggc2NoaXpvcGhyZW5pYS4gQW1lcmljYW4gQWNhZGVteSBvZiBDaGlsZCBhbmQgQWRvbGVzY2Vu
dCBQc3ljaGlhdHJ5PC90aXRsZT48c2Vjb25kYXJ5LXRpdGxlPkogQW0gQWNhZCBDaGlsZCBBZG9s
ZXNjIFBzeWNoaWF0cnk8L3NlY29uZGFyeS10aXRsZT48L3RpdGxlcz48cGVyaW9kaWNhbD48ZnVs
bC10aXRsZT5KIEFtIEFjYWQgQ2hpbGQgQWRvbGVzYyBQc3ljaGlhdHJ5PC9mdWxsLXRpdGxlPjwv
cGVyaW9kaWNhbD48cGFnZXM+MTU4MC0yPC9wYWdlcz48dm9sdW1lPjM5PC92b2x1bWU+PG51bWJl
cj4xMjwvbnVtYmVyPjxlZGl0aW9uPjIwMDAvMTIvMjk8L2VkaXRpb24+PGtleXdvcmRzPjxrZXl3
b3JkPkFkb2xlc2NlbnQ8L2tleXdvcmQ+PGtleXdvcmQ+QWdlIG9mIE9uc2V0PC9rZXl3b3JkPjxr
ZXl3b3JkPkFudGlwc3ljaG90aWMgQWdlbnRzL3RoZXJhcGV1dGljIHVzZTwva2V5d29yZD48a2V5
d29yZD5DaGlsZDwva2V5d29yZD48a2V5d29yZD5IdW1hbnM8L2tleXdvcmQ+PGtleXdvcmQ+UHJh
Y3RpY2UgR3VpZGVsaW5lcyBhcyBUb3BpYzwva2V5d29yZD48a2V5d29yZD5Qc3ljaG90aGVyYXB5
L21ldGhvZHM8L2tleXdvcmQ+PGtleXdvcmQ+U2NoaXpvcGhyZW5pYS8qZGlhZ25vc2lzLyp0aGVy
YXB5PC9rZXl3b3JkPjwva2V5d29yZHM+PGRhdGVzPjx5ZWFyPjIwMDA8L3llYXI+PHB1Yi1kYXRl
cz48ZGF0ZT5EZWM8L2RhdGU+PC9wdWItZGF0ZXM+PC9kYXRlcz48aXNibj4wODkwLTg1NjcgKFBy
aW50KSYjeEQ7MDg5MC04NTY3PC9pc2JuPjxhY2Nlc3Npb24tbnVtPjExMTI4MzM4PC9hY2Nlc3Np
b24tbnVtPjx1cmxzPjwvdXJscz48ZWxlY3Ryb25pYy1yZXNvdXJjZS1udW0+MTAuMTA5Ny8wMDAw
NDU4My0yMDAwMTIwMDAtMDAwMjc8L2VsZWN0cm9uaWMtcmVzb3VyY2UtbnVtPjxyZW1vdGUtZGF0
YWJhc2UtcHJvdmlkZXI+TkxNPC9yZW1vdGUtZGF0YWJhc2UtcHJvdmlkZXI+PGxhbmd1YWdlPmVu
ZzwvbGFuZ3VhZ2U+PC9yZWNvcmQ+PC9DaXRlPjxDaXRlPjxBdXRob3I+TWNDbGVsbGFuPC9BdXRo
b3I+PFllYXI+MjAxMzwvWWVhcj48UmVjTnVtPjExMDI8L1JlY051bT48cmVjb3JkPjxyZWMtbnVt
YmVyPjExMDI8L3JlYy1udW1iZXI+PGZvcmVpZ24ta2V5cz48a2V5IGFwcD0iRU4iIGRiLWlkPSIw
enZwZGU1eGEwYWQ1Z2VmdmZ6NTl3ZmUyOWF0NWF2YXp6OXciIHRpbWVzdGFtcD0iMTcyMzQzMjMz
MSI+MTEwMjwva2V5PjwvZm9yZWlnbi1rZXlzPjxyZWYtdHlwZSBuYW1lPSJKb3VybmFsIEFydGlj
bGUiPjE3PC9yZWYtdHlwZT48Y29udHJpYnV0b3JzPjxhdXRob3JzPjxhdXRob3I+TWNDbGVsbGFu
LCBKLjwvYXV0aG9yPjxhdXRob3I+U3RvY2ssIFMuPC9hdXRob3I+PC9hdXRob3JzPjwvY29udHJp
YnV0b3JzPjx0aXRsZXM+PHRpdGxlPlByYWN0aWNlIHBhcmFtZXRlciBmb3IgdGhlIGFzc2Vzc21l
bnQgYW5kIHRyZWF0bWVudCBvZiBjaGlsZHJlbiBhbmQgYWRvbGVzY2VudHMgd2l0aCBzY2hpem9w
aHJlbmlhPC90aXRsZT48c2Vjb25kYXJ5LXRpdGxlPkogQW0gQWNhZCBDaGlsZCBBZG9sZXNjIFBz
eWNoaWF0cnk8L3NlY29uZGFyeS10aXRsZT48L3RpdGxlcz48cGVyaW9kaWNhbD48ZnVsbC10aXRs
ZT5KIEFtIEFjYWQgQ2hpbGQgQWRvbGVzYyBQc3ljaGlhdHJ5PC9mdWxsLXRpdGxlPjwvcGVyaW9k
aWNhbD48cGFnZXM+OTc2LTkwPC9wYWdlcz48dm9sdW1lPjUyPC92b2x1bWU+PG51bWJlcj45PC9u
dW1iZXI+PGVkaXRpb24+MjAxMy8wOC8yNzwvZWRpdGlvbj48a2V5d29yZHM+PGtleXdvcmQ+QWRv
bGVzY2VudDwva2V5d29yZD48a2V5d29yZD5BbnRpcHN5Y2hvdGljIEFnZW50cy9hZHZlcnNlIGVm
ZmVjdHMvdGhlcmFwZXV0aWMgdXNlPC9rZXl3b3JkPjxrZXl3b3JkPkNoaWxkPC9rZXl3b3JkPjxr
ZXl3b3JkPkVhcmx5IERpYWdub3Npczwva2V5d29yZD48a2V5d29yZD5IdW1hbnM8L2tleXdvcmQ+
PGtleXdvcmQ+UGF0aWVudCBFZHVjYXRpb24gYXMgVG9waWM8L2tleXdvcmQ+PGtleXdvcmQ+KlBy
YWN0aWNlIFBhdHRlcm5zLCBQaHlzaWNpYW5zJmFwb3M7PC9rZXl3b3JkPjxrZXl3b3JkPlBzeWNo
b3RoZXJhcHk8L2tleXdvcmQ+PGtleXdvcmQ+U2NoaXpvcGhyZW5pYS8qZGlhZ25vc2lzLyp0aGVy
YXB5PC9rZXl3b3JkPjxrZXl3b3JkPipTY2hpem9waHJlbmljIFBzeWNob2xvZ3k8L2tleXdvcmQ+
PGtleXdvcmQ+VHJlYXRtZW50IE91dGNvbWU8L2tleXdvcmQ+PGtleXdvcmQ+VW5pdGVkIFN0YXRl
czwva2V5d29yZD48a2V5d29yZD5wc3ljaG9zaXM8L2tleXdvcmQ+PGtleXdvcmQ+c2NoaXpvcGhy
ZW5pYTwva2V5d29yZD48L2tleXdvcmRzPjxkYXRlcz48eWVhcj4yMDEzPC95ZWFyPjxwdWItZGF0
ZXM+PGRhdGU+U2VwPC9kYXRlPjwvcHViLWRhdGVzPjwvZGF0ZXM+PGlzYm4+MDg5MC04NTY3PC9p
c2JuPjxhY2Nlc3Npb24tbnVtPjIzOTcyNzAwPC9hY2Nlc3Npb24tbnVtPjx1cmxzPjwvdXJscz48
ZWxlY3Ryb25pYy1yZXNvdXJjZS1udW0+MTAuMTAxNi9qLmphYWMuMjAxMy4wMi4wMDg8L2VsZWN0
cm9uaWMtcmVzb3VyY2UtbnVtPjxyZW1vdGUtZGF0YWJhc2UtcHJvdmlkZXI+TkxNPC9yZW1vdGUt
ZGF0YWJhc2UtcHJvdmlkZXI+PGxhbmd1YWdlPmVuZzwvbGFuZ3VhZ2U+PC9yZWNvcmQ+PC9DaXRl
PjwvRW5kTm90ZT4A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FllYXI+MjAwMDwvWWVhcj48UmVjTnVtPjI0MTwvUmVjTnVtPjxEaXNw
bGF5VGV4dD5bMzc0LCAzNzVdPC9EaXNwbGF5VGV4dD48cmVjb3JkPjxyZWMtbnVtYmVyPjI0MTwv
cmVjLW51bWJlcj48Zm9yZWlnbi1rZXlzPjxrZXkgYXBwPSJFTiIgZGItaWQ9IjB6dnBkZTV4YTBh
ZDVnZWZ2Zno1OXdmZTI5YXQ1YXZheno5dyIgdGltZXN0YW1wPSIxNjkxNDg1MzA1Ij4yNDE8L2tl
eT48L2ZvcmVpZ24ta2V5cz48cmVmLXR5cGUgbmFtZT0iSm91cm5hbCBBcnRpY2xlIj4xNzwvcmVm
LXR5cGU+PGNvbnRyaWJ1dG9ycz48L2NvbnRyaWJ1dG9ycz48dGl0bGVzPjx0aXRsZT5BQUNBUCBv
ZmZpY2lhbCBhY3Rpb24uIFN1bW1hcnkgb2YgdGhlIHByYWN0aWNlIHBhcmFtZXRlcnMgZm9yIHRo
ZSBhc3Nlc3NtZW50IGFuZCB0cmVhdG1lbnQgb2YgY2hpbGRyZW4gYW5kIGFkb2xlc2NlbnRzIHdp
dGggc2NoaXpvcGhyZW5pYS4gQW1lcmljYW4gQWNhZGVteSBvZiBDaGlsZCBhbmQgQWRvbGVzY2Vu
dCBQc3ljaGlhdHJ5PC90aXRsZT48c2Vjb25kYXJ5LXRpdGxlPkogQW0gQWNhZCBDaGlsZCBBZG9s
ZXNjIFBzeWNoaWF0cnk8L3NlY29uZGFyeS10aXRsZT48L3RpdGxlcz48cGVyaW9kaWNhbD48ZnVs
bC10aXRsZT5KIEFtIEFjYWQgQ2hpbGQgQWRvbGVzYyBQc3ljaGlhdHJ5PC9mdWxsLXRpdGxlPjwv
cGVyaW9kaWNhbD48cGFnZXM+MTU4MC0yPC9wYWdlcz48dm9sdW1lPjM5PC92b2x1bWU+PG51bWJl
cj4xMjwvbnVtYmVyPjxlZGl0aW9uPjIwMDAvMTIvMjk8L2VkaXRpb24+PGtleXdvcmRzPjxrZXl3
b3JkPkFkb2xlc2NlbnQ8L2tleXdvcmQ+PGtleXdvcmQ+QWdlIG9mIE9uc2V0PC9rZXl3b3JkPjxr
ZXl3b3JkPkFudGlwc3ljaG90aWMgQWdlbnRzL3RoZXJhcGV1dGljIHVzZTwva2V5d29yZD48a2V5
d29yZD5DaGlsZDwva2V5d29yZD48a2V5d29yZD5IdW1hbnM8L2tleXdvcmQ+PGtleXdvcmQ+UHJh
Y3RpY2UgR3VpZGVsaW5lcyBhcyBUb3BpYzwva2V5d29yZD48a2V5d29yZD5Qc3ljaG90aGVyYXB5
L21ldGhvZHM8L2tleXdvcmQ+PGtleXdvcmQ+U2NoaXpvcGhyZW5pYS8qZGlhZ25vc2lzLyp0aGVy
YXB5PC9rZXl3b3JkPjwva2V5d29yZHM+PGRhdGVzPjx5ZWFyPjIwMDA8L3llYXI+PHB1Yi1kYXRl
cz48ZGF0ZT5EZWM8L2RhdGU+PC9wdWItZGF0ZXM+PC9kYXRlcz48aXNibj4wODkwLTg1NjcgKFBy
aW50KSYjeEQ7MDg5MC04NTY3PC9pc2JuPjxhY2Nlc3Npb24tbnVtPjExMTI4MzM4PC9hY2Nlc3Np
b24tbnVtPjx1cmxzPjwvdXJscz48ZWxlY3Ryb25pYy1yZXNvdXJjZS1udW0+MTAuMTA5Ny8wMDAw
NDU4My0yMDAwMTIwMDAtMDAwMjc8L2VsZWN0cm9uaWMtcmVzb3VyY2UtbnVtPjxyZW1vdGUtZGF0
YWJhc2UtcHJvdmlkZXI+TkxNPC9yZW1vdGUtZGF0YWJhc2UtcHJvdmlkZXI+PGxhbmd1YWdlPmVu
ZzwvbGFuZ3VhZ2U+PC9yZWNvcmQ+PC9DaXRlPjxDaXRlPjxBdXRob3I+TWNDbGVsbGFuPC9BdXRo
b3I+PFllYXI+MjAxMzwvWWVhcj48UmVjTnVtPjExMDI8L1JlY051bT48cmVjb3JkPjxyZWMtbnVt
YmVyPjExMDI8L3JlYy1udW1iZXI+PGZvcmVpZ24ta2V5cz48a2V5IGFwcD0iRU4iIGRiLWlkPSIw
enZwZGU1eGEwYWQ1Z2VmdmZ6NTl3ZmUyOWF0NWF2YXp6OXciIHRpbWVzdGFtcD0iMTcyMzQzMjMz
MSI+MTEwMjwva2V5PjwvZm9yZWlnbi1rZXlzPjxyZWYtdHlwZSBuYW1lPSJKb3VybmFsIEFydGlj
bGUiPjE3PC9yZWYtdHlwZT48Y29udHJpYnV0b3JzPjxhdXRob3JzPjxhdXRob3I+TWNDbGVsbGFu
LCBKLjwvYXV0aG9yPjxhdXRob3I+U3RvY2ssIFMuPC9hdXRob3I+PC9hdXRob3JzPjwvY29udHJp
YnV0b3JzPjx0aXRsZXM+PHRpdGxlPlByYWN0aWNlIHBhcmFtZXRlciBmb3IgdGhlIGFzc2Vzc21l
bnQgYW5kIHRyZWF0bWVudCBvZiBjaGlsZHJlbiBhbmQgYWRvbGVzY2VudHMgd2l0aCBzY2hpem9w
aHJlbmlhPC90aXRsZT48c2Vjb25kYXJ5LXRpdGxlPkogQW0gQWNhZCBDaGlsZCBBZG9sZXNjIFBz
eWNoaWF0cnk8L3NlY29uZGFyeS10aXRsZT48L3RpdGxlcz48cGVyaW9kaWNhbD48ZnVsbC10aXRs
ZT5KIEFtIEFjYWQgQ2hpbGQgQWRvbGVzYyBQc3ljaGlhdHJ5PC9mdWxsLXRpdGxlPjwvcGVyaW9k
aWNhbD48cGFnZXM+OTc2LTkwPC9wYWdlcz48dm9sdW1lPjUyPC92b2x1bWU+PG51bWJlcj45PC9u
dW1iZXI+PGVkaXRpb24+MjAxMy8wOC8yNzwvZWRpdGlvbj48a2V5d29yZHM+PGtleXdvcmQ+QWRv
bGVzY2VudDwva2V5d29yZD48a2V5d29yZD5BbnRpcHN5Y2hvdGljIEFnZW50cy9hZHZlcnNlIGVm
ZmVjdHMvdGhlcmFwZXV0aWMgdXNlPC9rZXl3b3JkPjxrZXl3b3JkPkNoaWxkPC9rZXl3b3JkPjxr
ZXl3b3JkPkVhcmx5IERpYWdub3Npczwva2V5d29yZD48a2V5d29yZD5IdW1hbnM8L2tleXdvcmQ+
PGtleXdvcmQ+UGF0aWVudCBFZHVjYXRpb24gYXMgVG9waWM8L2tleXdvcmQ+PGtleXdvcmQ+KlBy
YWN0aWNlIFBhdHRlcm5zLCBQaHlzaWNpYW5zJmFwb3M7PC9rZXl3b3JkPjxrZXl3b3JkPlBzeWNo
b3RoZXJhcHk8L2tleXdvcmQ+PGtleXdvcmQ+U2NoaXpvcGhyZW5pYS8qZGlhZ25vc2lzLyp0aGVy
YXB5PC9rZXl3b3JkPjxrZXl3b3JkPipTY2hpem9waHJlbmljIFBzeWNob2xvZ3k8L2tleXdvcmQ+
PGtleXdvcmQ+VHJlYXRtZW50IE91dGNvbWU8L2tleXdvcmQ+PGtleXdvcmQ+VW5pdGVkIFN0YXRl
czwva2V5d29yZD48a2V5d29yZD5wc3ljaG9zaXM8L2tleXdvcmQ+PGtleXdvcmQ+c2NoaXpvcGhy
ZW5pYTwva2V5d29yZD48L2tleXdvcmRzPjxkYXRlcz48eWVhcj4yMDEzPC95ZWFyPjxwdWItZGF0
ZXM+PGRhdGU+U2VwPC9kYXRlPjwvcHViLWRhdGVzPjwvZGF0ZXM+PGlzYm4+MDg5MC04NTY3PC9p
c2JuPjxhY2Nlc3Npb24tbnVtPjIzOTcyNzAwPC9hY2Nlc3Npb24tbnVtPjx1cmxzPjwvdXJscz48
ZWxlY3Ryb25pYy1yZXNvdXJjZS1udW0+MTAuMTAxNi9qLmphYWMuMjAxMy4wMi4wMDg8L2VsZWN0
cm9uaWMtcmVzb3VyY2UtbnVtPjxyZW1vdGUtZGF0YWJhc2UtcHJvdmlkZXI+TkxNPC9yZW1vdGUt
ZGF0YWJhc2UtcHJvdmlkZXI+PGxhbmd1YWdlPmVuZzwvbGFuZ3VhZ2U+PC9yZWNvcmQ+PC9DaXRl
PjwvRW5kTm90ZT4A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74, 375]</w:t>
            </w:r>
            <w:r w:rsidRPr="00280E6D">
              <w:rPr>
                <w:rFonts w:eastAsia="Times New Roman" w:cstheme="minorHAnsi"/>
                <w:color w:val="000000"/>
                <w:sz w:val="20"/>
                <w:szCs w:val="20"/>
                <w:lang w:eastAsia="en-GB"/>
              </w:rPr>
              <w:fldChar w:fldCharType="end"/>
            </w:r>
          </w:p>
        </w:tc>
        <w:tc>
          <w:tcPr>
            <w:tcW w:w="2022" w:type="dxa"/>
            <w:noWrap/>
            <w:hideMark/>
          </w:tcPr>
          <w:p w14:paraId="7F188A64"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0/13</w:t>
            </w:r>
          </w:p>
        </w:tc>
        <w:tc>
          <w:tcPr>
            <w:tcW w:w="4395" w:type="dxa"/>
            <w:noWrap/>
            <w:hideMark/>
          </w:tcPr>
          <w:p w14:paraId="6B8209D9"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3 Included</w:t>
            </w:r>
          </w:p>
        </w:tc>
      </w:tr>
      <w:tr w:rsidR="00E020BE" w:rsidRPr="00280E6D" w14:paraId="25A18833" w14:textId="77777777" w:rsidTr="00660F96">
        <w:trPr>
          <w:trHeight w:val="320"/>
        </w:trPr>
        <w:tc>
          <w:tcPr>
            <w:tcW w:w="4531" w:type="dxa"/>
            <w:noWrap/>
            <w:hideMark/>
          </w:tcPr>
          <w:p w14:paraId="5B19A3C7" w14:textId="706F55D9"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Canadian </w:t>
            </w:r>
            <w:r>
              <w:rPr>
                <w:rFonts w:eastAsia="Times New Roman" w:cstheme="minorHAnsi"/>
                <w:color w:val="000000"/>
                <w:sz w:val="20"/>
                <w:szCs w:val="20"/>
                <w:lang w:eastAsia="en-GB"/>
              </w:rPr>
              <w:t>Psychiatric Association</w:t>
            </w:r>
            <w:r w:rsidRPr="00280E6D">
              <w:rPr>
                <w:rFonts w:eastAsia="Times New Roman" w:cstheme="minorHAnsi"/>
                <w:color w:val="000000"/>
                <w:sz w:val="20"/>
                <w:szCs w:val="20"/>
                <w:lang w:eastAsia="en-GB"/>
              </w:rPr>
              <w:t xml:space="preserve"> </w:t>
            </w:r>
            <w:r w:rsidRPr="00280E6D">
              <w:rPr>
                <w:rFonts w:eastAsia="Times New Roman" w:cstheme="minorHAnsi"/>
                <w:color w:val="000000"/>
                <w:sz w:val="20"/>
                <w:szCs w:val="20"/>
                <w:lang w:eastAsia="en-GB"/>
              </w:rPr>
              <w:fldChar w:fldCharType="begin">
                <w:fldData xml:space="preserve">PEVuZE5vdGU+PENpdGU+PEF1dGhvcj5BYmlkaTwvQXV0aG9yPjxZZWFyPjIwMTc8L1llYXI+PFJl
Y051bT4xMDM4PC9SZWNOdW0+PERpc3BsYXlUZXh0PlszNzYtMzgwXTwvRGlzcGxheVRleHQ+PHJl
Y29yZD48cmVjLW51bWJlcj4xMDM4PC9yZWMtbnVtYmVyPjxmb3JlaWduLWtleXM+PGtleSBhcHA9
IkVOIiBkYi1pZD0iMHp2cGRlNXhhMGFkNWdlZnZmejU5d2ZlMjlhdDVhdmF6ejl3IiB0aW1lc3Rh
bXA9IjE3MTE5NDE0MjkiPjEwMzg8L2tleT48L2ZvcmVpZ24ta2V5cz48cmVmLXR5cGUgbmFtZT0i
Sm91cm5hbCBBcnRpY2xlIj4xNzwvcmVmLXR5cGU+PGNvbnRyaWJ1dG9ycz48YXV0aG9ycz48YXV0
aG9yPkFiaWRpLCBTLjwvYXV0aG9yPjxhdXRob3I+TWlhbiwgSS48L2F1dGhvcj48YXV0aG9yPkdh
cmNpYS1PcnRlZ2EsIEkuPC9hdXRob3I+PGF1dGhvcj5MZWNvbXRlLCBULjwvYXV0aG9yPjxhdXRo
b3I+UmFlZGxlciwgVC48L2F1dGhvcj48YXV0aG9yPkphY2tzb24sIEsuPC9hdXRob3I+PGF1dGhv
cj5KYWNrc29uLCBLLjwvYXV0aG9yPjxhdXRob3I+UHJpbmdzaGVpbSwgVC48L2F1dGhvcj48YXV0
aG9yPkFkZGluZ3RvbiwgRC48L2F1dGhvcj48L2F1dGhvcnM+PC9jb250cmlidXRvcnM+PGF1dGgt
YWRkcmVzcz4xIERlcGFydG1lbnQgb2YgUHN5Y2hpYXRyeSwgRGFsaG91c2llIFVuaXZlcnNpdHks
IEhhbGlmYXgsIE5vdmEgU2NvdGlhLiYjeEQ7MiBEZXBhcnRtZW50IG9mIFBzeWNoaWF0cnksIFVu
aXZlcnNpdHkgb2YgVG9yb250bywgVG9yb250bywgT250YXJpby4mI3hEOzMgRGVwYXJ0bWVudCBv
ZiBQc3ljaGlhdHJ5LCBVbml2ZXJzaXR5IG9mIENhbGdhcnksIENhbGdhcnksIEFsYmVydGEuJiN4
RDs0IERlcGFydG1lbnQgb2YgUHN5Y2hvbG9neSwgVW5pdmVyc2l0eSBvZiBNb250cmVhbCwgTW9u
dHJlYWwsIFF1ZWJlYy4mI3hEOzUgRGVwYXJ0bWVudCBvZiBQc3ljaGlhdHJ5LCBIb3RjaGtpc3Mg
QnJhaW4gSW5zdGl0dXRlLCBVbml2ZXJzaXR5IG9mIENhbGdhcnksIENhbGdhcnksIEFsYmVydGEu
JiN4RDs2IFNjaGl6b3BocmVuaWEgU29jaWV0eSBvZiBBbGJlcnRhLCBMZXRoYnJpZGdlLCBBbGJl
cnRhLiYjeEQ7NyBNYXRoaXNvbiBDZW50cmUgZm9yIE1lbnRhbCBIZWFsdGggUmVzZWFyY2ggYW5k
IEVkdWNhdGlvbiwgSG90Y2hraXNzIEJyYWluIEluc3RpdHV0ZSwgVW5pdmVyc2l0eSBvZiBDYWxn
YXJ5LCBDYWxnYXJ5LCBBbGJlcnRhLjwvYXV0aC1hZGRyZXNzPjx0aXRsZXM+PHRpdGxlPkNhbmFk
aWFuIEd1aWRlbGluZXMgZm9yIHRoZSBQaGFybWFjb2xvZ2ljYWwgVHJlYXRtZW50IG9mIFNjaGl6
b3BocmVuaWEgU3BlY3RydW0gYW5kIE90aGVyIFBzeWNob3RpYyBEaXNvcmRlcnMgaW4gQ2hpbGRy
ZW4gYW5kIFlvdXRoPC90aXRsZT48c2Vjb25kYXJ5LXRpdGxlPkNhbiBKIFBzeWNoaWF0cnk8L3Nl
Y29uZGFyeS10aXRsZT48L3RpdGxlcz48cGVyaW9kaWNhbD48ZnVsbC10aXRsZT5DYW4gSiBQc3lj
aGlhdHJ5PC9mdWxsLXRpdGxlPjwvcGVyaW9kaWNhbD48cGFnZXM+NjM1LTY0NzwvcGFnZXM+PHZv
bHVtZT42Mjwvdm9sdW1lPjxudW1iZXI+OTwvbnVtYmVyPjxlZGl0aW9uPjIwMTcvMDgvMDM8L2Vk
aXRpb24+PGtleXdvcmRzPjxrZXl3b3JkPkFkb2xlc2NlbnQ8L2tleXdvcmQ+PGtleXdvcmQ+Q2Fu
YWRhPC9rZXl3b3JkPjxrZXl3b3JkPkNoaWxkPC9rZXl3b3JkPjxrZXl3b3JkPkh1bWFuczwva2V5
d29yZD48a2V5d29yZD5QcmFjdGljZSBHdWlkZWxpbmVzIGFzIFRvcGljLypzdGFuZGFyZHM8L2tl
eXdvcmQ+PGtleXdvcmQ+UHN5Y2hvdGljIERpc29yZGVycy8qZHJ1ZyB0aGVyYXB5PC9rZXl3b3Jk
PjxrZXl3b3JkPlNjaGl6b3BocmVuaWEvKmRpYWdub3N0aWMgaW1hZ2luZzwva2V5d29yZD48a2V5
d29yZD5hZG9sZXNjZW50LW9uc2V0IHNjaGl6b3BocmVuaWE8L2tleXdvcmQ+PGtleXdvcmQ+Y2hp
bGRyZW4gYW5kIHlvdXRoPC9rZXl3b3JkPjxrZXl3b3JkPmNsaW5pY2FsIHByYWN0aWNlIGd1aWRl
bGluZXM8L2tleXdvcmQ+PGtleXdvcmQ+ZWFybHktb25zZXQgc2NoaXpvcGhyZW5pYTwva2V5d29y
ZD48a2V5d29yZD5waGFybWFjb3RoZXJhcHk8L2tleXdvcmQ+PGtleXdvcmQ+c2NoaXpvcGhyZW5p
YSBhbmQgcHN5Y2hvdGljIHNwZWN0cnVtIGRpc29yZGVyczwva2V5d29yZD48a2V5d29yZD50cmVh
dG1lbnQgZ3VpZGVsaW5lczwva2V5d29yZD48a2V5d29yZD5jb25mbGljdHMgb2YgaW50ZXJlc3Qg
d2l0aCByZXNwZWN0IHRvIHRoZSByZXNlYXJjaCwgYXV0aG9yc2hpcCwgYW5kL29yPC9rZXl3b3Jk
PjxrZXl3b3JkPnB1YmxpY2F0aW9uIG9mIHRoaXMgYXJ0aWNsZS48L2tleXdvcmQ+PC9rZXl3b3Jk
cz48ZGF0ZXM+PHllYXI+MjAxNzwveWVhcj48cHViLWRhdGVzPjxkYXRlPlNlcDwvZGF0ZT48L3B1
Yi1kYXRlcz48L2RhdGVzPjxpc2JuPjA3MDYtNzQzNyAoUHJpbnQpJiN4RDswNzA2LTc0Mzc8L2lz
Ym4+PGFjY2Vzc2lvbi1udW0+Mjg3NjQ1NjE8L2FjY2Vzc2lvbi1udW0+PHVybHM+PC91cmxzPjxj
dXN0b20yPlBNQzU1OTMyNTE8L2N1c3RvbTI+PGVsZWN0cm9uaWMtcmVzb3VyY2UtbnVtPjEwLjEx
NzcvMDcwNjc0MzcxNzcyMDE5NzwvZWxlY3Ryb25pYy1yZXNvdXJjZS1udW0+PHJlbW90ZS1kYXRh
YmFzZS1wcm92aWRlcj5OTE08L3JlbW90ZS1kYXRhYmFzZS1wcm92aWRlcj48bGFuZ3VhZ2U+ZW5n
PC9sYW5ndWFnZT48L3JlY29yZD48L0NpdGU+PENpdGU+PEF1dGhvcj5BZGRpbmd0b248L0F1dGhv
cj48WWVhcj4yMDE3PC9ZZWFyPjxSZWNOdW0+MTc8L1JlY051bT48cmVjb3JkPjxyZWMtbnVtYmVy
PjE3PC9yZWMtbnVtYmVyPjxmb3JlaWduLWtleXM+PGtleSBhcHA9IkVOIiBkYi1pZD0iMHp2cGRl
NXhhMGFkNWdlZnZmejU5d2ZlMjlhdDVhdmF6ejl3IiB0aW1lc3RhbXA9IjE2OTE0ODUzMDQiPjE3
PC9rZXk+PC9mb3JlaWduLWtleXM+PHJlZi10eXBlIG5hbWU9IkpvdXJuYWwgQXJ0aWNsZSI+MTc8
L3JlZi10eXBlPjxjb250cmlidXRvcnM+PGF1dGhvcnM+PGF1dGhvcj5BZGRpbmd0b24sIEQuPC9h
dXRob3I+PGF1dGhvcj5BbmRlcnNvbiwgRS48L2F1dGhvcj48YXV0aG9yPktlbGx5LCBNLjwvYXV0
aG9yPjxhdXRob3I+TGVzYWdlLCBBLjwvYXV0aG9yPjxhdXRob3I+U3VtbWVydmlsbGUsIEMuPC9h
dXRob3I+PC9hdXRob3JzPjwvY29udHJpYnV0b3JzPjxhdXRoLWFkZHJlc3M+MSBEZXBhcnRtZW50
IG9mIFBzeWNoaWF0cnksIEhvdGNoa2lzcyBCcmFpbiBJbnN0aXR1dGUsIEZvb3RoaWxscyBIb3Nw
aXRhbCwgVW5pdmVyc2l0eSBvZiBDYWxnYXJ5LCBDYWxnYXJ5LCBBbGJlcnRhLiYjeEQ7MiBCZWlu
ZyBNZW50YWxseSBIZWFsdGh5IENvbXBhbnksIENhbGdhcnksIEFsYmVydGEuJiN4RDszIERlcGFy
dG1lbnQgb2YgRmFtaWx5IE1lZGljaW5lLCBVbml2ZXJzaXR5IG9mIENhbGdhcnksIENhbGdhcnks
IEFsYmVydGEuJiN4RDs0IERlcGFydG1lbnQgb2YgUHN5Y2hpYXRyeSwgRmFjdWx0eSBvZiBNZWRp
Y2luZSwgVW5pdmVyc2l0w6kgZGUgTW9udHLDqWFsLCBNb250cmVhbCwgUXXDqWJlYy4mI3hEOzUg
U2NoaXpvcGhyZW5pYSBTb2NpZXR5IG9mIENhbmFkYSwgV2lubmlwZWcsIE1hbml0b2JhLjwvYXV0
aC1hZGRyZXNzPjx0aXRsZXM+PHRpdGxlPkNhbmFkaWFuIFByYWN0aWNlIEd1aWRlbGluZXMgZm9y
IENvbXByZWhlbnNpdmUgQ29tbXVuaXR5IFRyZWF0bWVudCBmb3IgU2NoaXpvcGhyZW5pYSBhbmQg
U2NoaXpvcGhyZW5pYSBTcGVjdHJ1bSBEaXNvcmRlcnM8L3RpdGxlPjxzZWNvbmRhcnktdGl0bGU+
Q2FuIEogUHN5Y2hpYXRyeTwvc2Vjb25kYXJ5LXRpdGxlPjwvdGl0bGVzPjxwZXJpb2RpY2FsPjxm
dWxsLXRpdGxlPkNhbiBKIFBzeWNoaWF0cnk8L2Z1bGwtdGl0bGU+PC9wZXJpb2RpY2FsPjxwYWdl
cz42NjItNjcyPC9wYWdlcz48dm9sdW1lPjYyPC92b2x1bWU+PG51bWJlcj45PC9udW1iZXI+PGVk
aXRpb24+MjAxNy8wOS8xMDwvZWRpdGlvbj48a2V5d29yZHM+PGtleXdvcmQ+Q2FuYWRhPC9rZXl3
b3JkPjxrZXl3b3JkPkNvbW11bml0eSBNZW50YWwgSGVhbHRoIFNlcnZpY2VzLyptZXRob2RzL3N0
YW5kYXJkczwva2V5d29yZD48a2V5d29yZD5IdW1hbnM8L2tleXdvcmQ+PGtleXdvcmQ+UHJhY3Rp
Y2UgR3VpZGVsaW5lcyBhcyBUb3BpYy8qc3RhbmRhcmRzPC9rZXl3b3JkPjxrZXl3b3JkPlBzeWNo
b3RpYyBEaXNvcmRlcnMvKnRoZXJhcHk8L2tleXdvcmQ+PGtleXdvcmQ+U2NoaXpvcGhyZW5pYS8q
dGhlcmFweTwva2V5d29yZD48a2V5d29yZD5jbGluaWNhbCBwcmFjdGljZSBndWlkZWxpbmVzPC9r
ZXl3b3JkPjxrZXl3b3JkPmNvbW11bml0eSBtZW50YWwgaGVhbHRoIHNlcnZpY2VzPC9rZXl3b3Jk
PjxrZXl3b3JkPmVwaWRlbWlvbG9neTwva2V5d29yZD48a2V5d29yZD5oZWFsdGggY2FyZSBwb2xp
Y3k8L2tleXdvcmQ+PGtleXdvcmQ+aGVhbHRoIHNlcnZpY2VzIHJlc2VhcmNoPC9rZXl3b3JkPjxr
ZXl3b3JkPnNjaGl6b3BocmVuaWEgc3BlY3RydW0gYW5kIG90aGVyIHBzeWNob3RpYyBkaXNvcmRl
cnM8L2tleXdvcmQ+PGtleXdvcmQ+Y29uZmxpY3RzIG9mIGludGVyZXN0IHdpdGggcmVzcGVjdCB0
byB0aGUgcmVzZWFyY2gsIGF1dGhvcnNoaXAsIGFuZC9vcjwva2V5d29yZD48a2V5d29yZD5wdWJs
aWNhdGlvbiBvZiB0aGlzIGFydGljbGUuPC9rZXl3b3JkPjwva2V5d29yZHM+PGRhdGVzPjx5ZWFy
PjIwMTc8L3llYXI+PHB1Yi1kYXRlcz48ZGF0ZT5TZXA8L2RhdGU+PC9wdWItZGF0ZXM+PC9kYXRl
cz48aXNibj4wNzA2LTc0MzcgKFByaW50KSYjeEQ7MDcwNi03NDM3PC9pc2JuPjxhY2Nlc3Npb24t
bnVtPjI4ODg2NjY5PC9hY2Nlc3Npb24tbnVtPjx1cmxzPjwvdXJscz48Y3VzdG9tMj5QTUM1NTkz
MjQ4PC9jdXN0b20yPjxlbGVjdHJvbmljLXJlc291cmNlLW51bT4xMC4xMTc3LzA3MDY3NDM3MTc3
MTk5MDA8L2VsZWN0cm9uaWMtcmVzb3VyY2UtbnVtPjxyZW1vdGUtZGF0YWJhc2UtcHJvdmlkZXI+
TkxNPC9yZW1vdGUtZGF0YWJhc2UtcHJvdmlkZXI+PGxhbmd1YWdlPmVuZzwvbGFuZ3VhZ2U+PC9y
ZWNvcmQ+PC9DaXRlPjxDaXRlPjxBdXRob3I+QWRkaW5ndG9uPC9BdXRob3I+PFllYXI+MjAxNzwv
WWVhcj48UmVjTnVtPjExMTI8L1JlY051bT48cmVjb3JkPjxyZWMtbnVtYmVyPjExMTI8L3JlYy1u
dW1iZXI+PGZvcmVpZ24ta2V5cz48a2V5IGFwcD0iRU4iIGRiLWlkPSIwenZwZGU1eGEwYWQ1Z2Vm
dmZ6NTl3ZmUyOWF0NWF2YXp6OXciIHRpbWVzdGFtcD0iMTcyNTQ4NjQwOSI+MTExMjwva2V5Pjwv
Zm9yZWlnbi1rZXlzPjxyZWYtdHlwZSBuYW1lPSJKb3VybmFsIEFydGljbGUiPjE3PC9yZWYtdHlw
ZT48Y29udHJpYnV0b3JzPjxhdXRob3JzPjxhdXRob3I+QWRkaW5ndG9uLCBELjwvYXV0aG9yPjxh
dXRob3I+QWJpZGksIFMuPC9hdXRob3I+PGF1dGhvcj5HYXJjaWEtT3J0ZWdhLCBJLjwvYXV0aG9y
PjxhdXRob3I+SG9uZXIsIFcuIEcuPC9hdXRob3I+PGF1dGhvcj5Jc21haWwsIFouPC9hdXRob3I+
PC9hdXRob3JzPjwvY29udHJpYnV0b3JzPjxhdXRoLWFkZHJlc3M+MSBEZXBhcnRtZW50IG9mIFBz
eWNoaWF0cnksIEhvdGNoa2lzcyBCcmFpbiBJbnN0aXR1dGUsIEZvb3RoaWxscyBNZWRpY2FsIENl
bnRyZSwgVW5pdmVyc2l0eSBvZiBDYWxnYXJ5LCBDYWxnYXJ5LCBBbGJlcnRhLiYjeEQ7MiBEZXBh
cnRtZW50IG9mIFBzeWNoaWF0cnksIERhbGhvdXNpZSBVbml2ZXJzaXR5LCBIYWxpZmF4LCBOb3Zh
IFNjb3RpYS4mI3hEOzMgRGVwYXJ0bWVudCBvZiBQc3ljaGlhdHJ5LCBVbml2ZXJzaXR5IG9mIEJy
aXRpc2ggQ29sdW1iaWEsIFZhbmNvdXZlciwgQnJpdGlzaCBDb2x1bWJpYS48L2F1dGgtYWRkcmVz
cz48dGl0bGVzPjx0aXRsZT5DYW5hZGlhbiBHdWlkZWxpbmVzIGZvciB0aGUgQXNzZXNzbWVudCBh
bmQgRGlhZ25vc2lzIG9mIFBhdGllbnRzIHdpdGggU2NoaXpvcGhyZW5pYSBTcGVjdHJ1bSBhbmQg
T3RoZXIgUHN5Y2hvdGljIERpc29yZGVyczwvdGl0bGU+PHNlY29uZGFyeS10aXRsZT5DYW4gSiBQ
c3ljaGlhdHJ5PC9zZWNvbmRhcnktdGl0bGU+PC90aXRsZXM+PHBlcmlvZGljYWw+PGZ1bGwtdGl0
bGU+Q2FuIEogUHN5Y2hpYXRyeTwvZnVsbC10aXRsZT48L3BlcmlvZGljYWw+PHBhZ2VzPjU5NC02
MDM8L3BhZ2VzPjx2b2x1bWU+NjI8L3ZvbHVtZT48bnVtYmVyPjk8L251bWJlcj48ZWRpdGlvbj4y
MDE3LzA3LzIyPC9lZGl0aW9uPjxrZXl3b3Jkcz48a2V5d29yZD5DYW5hZGE8L2tleXdvcmQ+PGtl
eXdvcmQ+SHVtYW5zPC9rZXl3b3JkPjxrZXl3b3JkPk5ldXJvcHN5Y2hvbG9naWNhbCBUZXN0cy8q
c3RhbmRhcmRzPC9rZXl3b3JkPjxrZXl3b3JkPlByYWN0aWNlIEd1aWRlbGluZXMgYXMgVG9waWMv
KnN0YW5kYXJkczwva2V5d29yZD48a2V5d29yZD5Qc3ljaGlhdHJpYyBTdGF0dXMgUmF0aW5nIFNj
YWxlcy8qc3RhbmRhcmRzPC9rZXl3b3JkPjxrZXl3b3JkPlBzeWNob3RpYyBEaXNvcmRlcnMvKmRp
YWdub3Npczwva2V5d29yZD48a2V5d29yZD5TY2hpem9waHJlbmlhLypkaWFnbm9zaXM8L2tleXdv
cmQ+PGtleXdvcmQ+ZGlhZ25vc2lzPC9rZXl3b3JkPjxrZXl3b3JkPmhlYWx0aCBzZXJ2aWNlcyBy
ZXNlYXJjaDwva2V5d29yZD48a2V5d29yZD5tZW50YWwgaGVhbHRoIHNlcnZpY2VzPC9rZXl3b3Jk
PjxrZXl3b3JkPnByYWN0aWNlIGd1aWRlbGluZTwva2V5d29yZD48a2V5d29yZD5wc3ljaGlhdHJp
YyBzdGF0dXMgcmF0aW5nIHNjYWxlczwva2V5d29yZD48a2V5d29yZD5zY2hpem9waHJlbmlhIHNw
ZWN0cnVtIGFuZCBvdGhlciBwc3ljaG90aWMgZGlzb3JkZXI8L2tleXdvcmQ+PGtleXdvcmQ+Y29u
ZmxpY3RzIG9mIGludGVyZXN0IHdpdGggcmVzcGVjdCB0byB0aGUgcmVzZWFyY2gsIGF1dGhvcnNo
aXAsIGFuZC9vcjwva2V5d29yZD48a2V5d29yZD5wdWJsaWNhdGlvbiBvZiB0aGlzIGFydGljbGUu
PC9rZXl3b3JkPjwva2V5d29yZHM+PGRhdGVzPjx5ZWFyPjIwMTc8L3llYXI+PHB1Yi1kYXRlcz48
ZGF0ZT5TZXA8L2RhdGU+PC9wdWItZGF0ZXM+PC9kYXRlcz48aXNibj4wNzA2LTc0MzcgKFByaW50
KSYjeEQ7MDcwNi03NDM3PC9pc2JuPjxhY2Nlc3Npb24tbnVtPjI4NzMwODQ3PC9hY2Nlc3Npb24t
bnVtPjx1cmxzPjwvdXJscz48Y3VzdG9tMj5QTUM1NTkzMjQ3PC9jdXN0b20yPjxlbGVjdHJvbmlj
LXJlc291cmNlLW51bT4xMC4xMTc3LzA3MDY3NDM3MTc3MTk4OTk8L2VsZWN0cm9uaWMtcmVzb3Vy
Y2UtbnVtPjxyZW1vdGUtZGF0YWJhc2UtcHJvdmlkZXI+TkxNPC9yZW1vdGUtZGF0YWJhc2UtcHJv
dmlkZXI+PGxhbmd1YWdlPmVuZzwvbGFuZ3VhZ2U+PC9yZWNvcmQ+PC9DaXRlPjxDaXRlPjxBdXRo
b3I+Q2FuYWRpYW4gUHN5Y2hpYXRyaWM8L0F1dGhvcj48WWVhcj4yMDA1PC9ZZWFyPjxSZWNOdW0+
MTExOTwvUmVjTnVtPjxyZWNvcmQ+PHJlYy1udW1iZXI+MTExOTwvcmVjLW51bWJlcj48Zm9yZWln
bi1rZXlzPjxrZXkgYXBwPSJFTiIgZGItaWQ9IjB6dnBkZTV4YTBhZDVnZWZ2Zno1OXdmZTI5YXQ1
YXZheno5dyIgdGltZXN0YW1wPSIxNzI1NTAyNjMzIj4xMTE5PC9rZXk+PC9mb3JlaWduLWtleXM+
PHJlZi10eXBlIG5hbWU9IkpvdXJuYWwgQXJ0aWNsZSI+MTc8L3JlZi10eXBlPjxjb250cmlidXRv
cnM+PGF1dGhvcnM+PGF1dGhvcj5DYW5hZGlhbiBQc3ljaGlhdHJpYywgQXNzb2NpYXRpb248L2F1
dGhvcj48L2F1dGhvcnM+PC9jb250cmlidXRvcnM+PGF1dGgtYWRkcmVzcz5DYW5hZGlhbiBQc3lj
aGlhdHJpYyBBc3NvY2lhdGlvbjwvYXV0aC1hZGRyZXNzPjx0aXRsZXM+PHRpdGxlPkNMSU5JQ0FM
IFBSQUNUSUNFIEdVSURFTElORVM6IFRyZWF0bWVudCBvZiBTY2hpem9waHJlbmlhPC90aXRsZT48
c2Vjb25kYXJ5LXRpdGxlPkNhbmFkaWFuIEpvdXJuYWwgb2YgUHN5Y2hpYXRyeSwgc3VwcGwuIENs
aW5pY2FsIFByYWN0aWNlIEd1aWRlbGluZXMgVHJlYXRtZW50IG9mIFNjaGl6b3BocmVuaWE8L3Nl
Y29uZGFyeS10aXRsZT48L3RpdGxlcz48cGVyaW9kaWNhbD48ZnVsbC10aXRsZT5DYW5hZGlhbiBK
b3VybmFsIG9mIFBzeWNoaWF0cnksIHN1cHBsLiBDbGluaWNhbCBQcmFjdGljZSBHdWlkZWxpbmVz
IFRyZWF0bWVudCBvZiBTY2hpem9waHJlbmlhPC9mdWxsLXRpdGxlPjwvcGVyaW9kaWNhbD48cGFn
ZXM+N1MtNTdTPC9wYWdlcz48dm9sdW1lPjUwPC92b2x1bWU+PG51bWJlcj4xMzwvbnVtYmVyPjxr
ZXl3b3Jkcz48a2V5d29yZD5NZWRpY2FsIFNjaWVuY2VzLS1Qc3ljaGlhdHJ5IEFuZCBOZXVyb2xv
Z3k8L2tleXdvcmQ+PGtleXdvcmQ+U2NoaXpvcGhyZW5pYTwva2V5d29yZD48a2V5d29yZD5Db21t
dW5pdHkgbWVudGFsIGhlYWx0aCBzZXJ2aWNlPC9rZXl3b3JkPjxrZXl3b3JkPkhvbWVsZXNzbmVz
czwva2V5d29yZD48a2V5d29yZD5UcmVhdG1lbnQ8L2tleXdvcmQ+PGtleXdvcmQ+Q29nbml0aXZl
IHRoZXJhcHk8L2tleXdvcmQ+PGtleXdvcmQ+QW50aXBzeWNob3RpYyBBZ2VudHM8L2tleXdvcmQ+
PGtleXdvcmQ+U3RhbmRhcmRzPC9rZXl3b3JkPjxrZXl3b3JkPk1lZGljYWwgdHJlYXRtZW50PC9r
ZXl3b3JkPjxrZXl3b3JkPkd1aWRlbGluZXM8L2tleXdvcmQ+PGtleXdvcmQ+UHN5Y2hpYXRyeTwv
a2V5d29yZD48a2V5d29yZD45MTcyOkNhbmFkYTwva2V5d29yZD48a2V5d29yZD5TY2hpem9waHJl
bmlhIC0tIHBoeXNpb3BhdGhvbG9neTwva2V5d29yZD48a2V5d29yZD5SZWN1cnJlbmNlPC9rZXl3
b3JkPjxrZXl3b3JkPkFjdXRlIERpc2Vhc2U8L2tleXdvcmQ+PGtleXdvcmQ+U2NoaXpvcGhyZW5p
YSAtLSBkcnVnIHRoZXJhcHk8L2tleXdvcmQ+PGtleXdvcmQ+SHVtYW5zPC9rZXl3b3JkPjxrZXl3
b3JkPlBzeWNob2xvZ3k8L2tleXdvcmQ+PGtleXdvcmQ+U29jaWFsIFN1cHBvcnQ8L2tleXdvcmQ+
PGtleXdvcmQ+QW50aXBzeWNob3RpYyBBZ2VudHMgLS0gdGhlcmFwZXV0aWMgdXNlPC9rZXl3b3Jk
PjxrZXl3b3JkPkZhbWlseSBUaGVyYXB5PC9rZXl3b3JkPjxrZXl3b3JkPlJlaGFiaWxpdGF0aW9u
LCBWb2NhdGlvbmFsPC9rZXl3b3JkPjxrZXl3b3JkPk1lbnRhbCBIZWFsdGggU2VydmljZXMgLS0g
c3RhbmRhcmRzPC9rZXl3b3JkPjxrZXl3b3JkPlBzeWNoaWF0cnkgLS0gbWV0aG9kczwva2V5d29y
ZD48a2V5d29yZD5EZWxpdmVyeSBvZiBIZWFsdGggQ2FyZSAtLSBzdGFuZGFyZHM8L2tleXdvcmQ+
PGtleXdvcmQ+UGF0aWVudCBDb21wbGlhbmNlPC9rZXl3b3JkPjxrZXl3b3JkPkJyYWluIC0tIHBo
eXNpb3BhdGhvbG9neTwva2V5d29yZD48a2V5d29yZD5TY2hpem9waHJlbmlhIC0tIHRoZXJhcHk8
L2tleXdvcmQ+PC9rZXl3b3Jkcz48ZGF0ZXM+PHllYXI+MjAwNTwveWVhcj48cHViLWRhdGVzPjxk
YXRlPk5vdiAyMDA1JiN4RDsyMDI0LTAxLTE2PC9kYXRlPjwvcHViLWRhdGVzPjwvZGF0ZXM+PHB1
Yi1sb2NhdGlvbj5UaG91c2FuZCBPYWtzPC9wdWItbG9jYXRpb24+PHB1Ymxpc2hlcj5TQUdFIFBV
QkxJQ0FUSU9OUywgSU5DLjwvcHVibGlzaGVyPjxpc2JuPjA3MDY3NDM3PC9pc2JuPjxhY2Nlc3Np
b24tbnVtPjIyMjg0ODMzMDsgQ0JDQUNKUFk2MzE5ODQ1OyAxNjUyOTMzNDwvYWNjZXNzaW9uLW51
bT48dXJscz48cmVsYXRlZC11cmxzPjx1cmw+aHR0cHM6Ly93d3cucHJvcXVlc3QuY29tL3NjaG9s
YXJseS1qb3VybmFscy9jbGluaWNhbC1wcmFjdGljZS1ndWlkZWxpbmVzLXRyZWF0bWVudC9kb2N2
aWV3LzIyMjg0ODMzMC9zZS0yP2FjY291bnRpZD0xNDcyMzwvdXJsPjx1cmw+aHR0cHM6Ly9yZXNv
bHZlci5saWJyYXJ5LnVxLmVkdS5hdS8/JmFtcDtnZW5yZT1hcnRpY2xlJmFtcDtzaWQ9UHJvUTom
YW1wO2F0aXRsZT1DTElOSUNBTCtQUkFDVElDRStHVUlERUxJTkVTJTNBK1RyZWF0bWVudCtvZitT
Y2hpem9waHJlbmlhJmFtcDt0aXRsZT1DYW5hZGlhbitKb3VybmFsK29mK1BzeWNoaWF0cnkmYW1w
O2lzc249MDcwNjc0MzcmYW1wO2RhdGU9MjAwNS0xMS0wMSZhbXA7dm9sdW1lPTUwJmFtcDtpc3N1
ZT0xMyZhbXA7c3BhZ2U9N1MmYW1wO2F1dGhvcj1DYW5hZGlhbitQc3ljaGlhdHJpYytBc3NvY2lh
dGlvbjwvdXJsPjwvcmVsYXRlZC11cmxzPjwvdXJscz48cmVtb3RlLWRhdGFiYXNlLW5hbWU+UmVz
ZWFyY2ggTGlicmFyeTwvcmVtb3RlLWRhdGFiYXNlLW5hbWU+PGxhbmd1YWdlPkVuZ2xpc2g8L2xh
bmd1YWdlPjwvcmVjb3JkPjwvQ2l0ZT48Q2l0ZT48QXV0aG9yPlByaW5nc2hlaW08L0F1dGhvcj48
WWVhcj4yMDE3PC9ZZWFyPjxSZWNOdW0+MTEyMDwvUmVjTnVtPjxyZWNvcmQ+PHJlYy1udW1iZXI+
MTEyMDwvcmVjLW51bWJlcj48Zm9yZWlnbi1rZXlzPjxrZXkgYXBwPSJFTiIgZGItaWQ9IjB6dnBk
ZTV4YTBhZDVnZWZ2Zno1OXdmZTI5YXQ1YXZheno5dyIgdGltZXN0YW1wPSIxNzI1NTAzMjM5Ij4x
MTIwPC9rZXk+PC9mb3JlaWduLWtleXM+PHJlZi10eXBlIG5hbWU9IkpvdXJuYWwgQXJ0aWNsZSI+
MTc8L3JlZi10eXBlPjxjb250cmlidXRvcnM+PGF1dGhvcnM+PGF1dGhvcj5QcmluZ3NoZWltLCBU
YW1hcmE8L2F1dGhvcj48YXV0aG9yPktlbGx5LCBNYXJ0aW5hPC9hdXRob3I+PGF1dGhvcj5Vcm5l
c3MsIERvdWc8L2F1dGhvcj48YXV0aG9yPlRlZWhhbiwgTWljaGFlbDwvYXV0aG9yPjxhdXRob3I+
SXNtYWlsLCBaYWhpbm9vcjwvYXV0aG9yPjxhdXRob3I+R2FyZG5lciwgRGF2aWQ8L2F1dGhvcj48
L2F1dGhvcnM+PC9jb250cmlidXRvcnM+PHRpdGxlcz48dGl0bGU+UGh5c2ljYWwgSGVhbHRoIGFu
ZCBEcnVnIFNhZmV0eSBpbiBJbmRpdmlkdWFscyB3aXRoIFNjaGl6b3BocmVuaWE8L3RpdGxlPjxz
ZWNvbmRhcnktdGl0bGU+VGhlIENhbmFkaWFuIEpvdXJuYWwgb2YgUHN5Y2hpYXRyeTwvc2Vjb25k
YXJ5LXRpdGxlPjwvdGl0bGVzPjxwZXJpb2RpY2FsPjxmdWxsLXRpdGxlPlRoZSBDYW5hZGlhbiBK
b3VybmFsIG9mIFBzeWNoaWF0cnk8L2Z1bGwtdGl0bGU+PC9wZXJpb2RpY2FsPjxwYWdlcz42NzMt
NjgzPC9wYWdlcz48dm9sdW1lPjYyPC92b2x1bWU+PG51bWJlcj45PC9udW1iZXI+PGtleXdvcmRz
PjxrZXl3b3JkPnNjaGl6b3BocmVuaWEsYW50aXBzeWNob3RpYyBwb2x5cGhhcm1hY3ksbWV0YWJv
bGljIHN5bmRyb21lLGV4dHJhcHlyYW1pZGFsIHN5bXB0b21zLEVDRyBjaGFuZ2VzPC9rZXl3b3Jk
Pjwva2V5d29yZHM+PGRhdGVzPjx5ZWFyPjIwMTc8L3llYXI+PC9kYXRlcz48YWNjZXNzaW9uLW51
bT4yODcxODMyNDwvYWNjZXNzaW9uLW51bT48dXJscz48cmVsYXRlZC11cmxzPjx1cmw+aHR0cHM6
Ly9qb3VybmFscy5zYWdlcHViLmNvbS9kb2kvYWJzLzEwLjExNzcvMDcwNjc0MzcxNzcxOTg5ODwv
dXJsPjwvcmVsYXRlZC11cmxzPjwvdXJscz48ZWxlY3Ryb25pYy1yZXNvdXJjZS1udW0+MTAuMTE3
Ny8wNzA2NzQzNzE3NzE5ODk4PC9lbGVjdHJvbmljLXJlc291cmNlLW51bT48L3JlY29yZD48L0Np
dGU+PC9FbmROb3RlPn==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BYmlkaTwvQXV0aG9yPjxZZWFyPjIwMTc8L1llYXI+PFJl
Y051bT4xMDM4PC9SZWNOdW0+PERpc3BsYXlUZXh0PlszNzYtMzgwXTwvRGlzcGxheVRleHQ+PHJl
Y29yZD48cmVjLW51bWJlcj4xMDM4PC9yZWMtbnVtYmVyPjxmb3JlaWduLWtleXM+PGtleSBhcHA9
IkVOIiBkYi1pZD0iMHp2cGRlNXhhMGFkNWdlZnZmejU5d2ZlMjlhdDVhdmF6ejl3IiB0aW1lc3Rh
bXA9IjE3MTE5NDE0MjkiPjEwMzg8L2tleT48L2ZvcmVpZ24ta2V5cz48cmVmLXR5cGUgbmFtZT0i
Sm91cm5hbCBBcnRpY2xlIj4xNzwvcmVmLXR5cGU+PGNvbnRyaWJ1dG9ycz48YXV0aG9ycz48YXV0
aG9yPkFiaWRpLCBTLjwvYXV0aG9yPjxhdXRob3I+TWlhbiwgSS48L2F1dGhvcj48YXV0aG9yPkdh
cmNpYS1PcnRlZ2EsIEkuPC9hdXRob3I+PGF1dGhvcj5MZWNvbXRlLCBULjwvYXV0aG9yPjxhdXRo
b3I+UmFlZGxlciwgVC48L2F1dGhvcj48YXV0aG9yPkphY2tzb24sIEsuPC9hdXRob3I+PGF1dGhv
cj5KYWNrc29uLCBLLjwvYXV0aG9yPjxhdXRob3I+UHJpbmdzaGVpbSwgVC48L2F1dGhvcj48YXV0
aG9yPkFkZGluZ3RvbiwgRC48L2F1dGhvcj48L2F1dGhvcnM+PC9jb250cmlidXRvcnM+PGF1dGgt
YWRkcmVzcz4xIERlcGFydG1lbnQgb2YgUHN5Y2hpYXRyeSwgRGFsaG91c2llIFVuaXZlcnNpdHks
IEhhbGlmYXgsIE5vdmEgU2NvdGlhLiYjeEQ7MiBEZXBhcnRtZW50IG9mIFBzeWNoaWF0cnksIFVu
aXZlcnNpdHkgb2YgVG9yb250bywgVG9yb250bywgT250YXJpby4mI3hEOzMgRGVwYXJ0bWVudCBv
ZiBQc3ljaGlhdHJ5LCBVbml2ZXJzaXR5IG9mIENhbGdhcnksIENhbGdhcnksIEFsYmVydGEuJiN4
RDs0IERlcGFydG1lbnQgb2YgUHN5Y2hvbG9neSwgVW5pdmVyc2l0eSBvZiBNb250cmVhbCwgTW9u
dHJlYWwsIFF1ZWJlYy4mI3hEOzUgRGVwYXJ0bWVudCBvZiBQc3ljaGlhdHJ5LCBIb3RjaGtpc3Mg
QnJhaW4gSW5zdGl0dXRlLCBVbml2ZXJzaXR5IG9mIENhbGdhcnksIENhbGdhcnksIEFsYmVydGEu
JiN4RDs2IFNjaGl6b3BocmVuaWEgU29jaWV0eSBvZiBBbGJlcnRhLCBMZXRoYnJpZGdlLCBBbGJl
cnRhLiYjeEQ7NyBNYXRoaXNvbiBDZW50cmUgZm9yIE1lbnRhbCBIZWFsdGggUmVzZWFyY2ggYW5k
IEVkdWNhdGlvbiwgSG90Y2hraXNzIEJyYWluIEluc3RpdHV0ZSwgVW5pdmVyc2l0eSBvZiBDYWxn
YXJ5LCBDYWxnYXJ5LCBBbGJlcnRhLjwvYXV0aC1hZGRyZXNzPjx0aXRsZXM+PHRpdGxlPkNhbmFk
aWFuIEd1aWRlbGluZXMgZm9yIHRoZSBQaGFybWFjb2xvZ2ljYWwgVHJlYXRtZW50IG9mIFNjaGl6
b3BocmVuaWEgU3BlY3RydW0gYW5kIE90aGVyIFBzeWNob3RpYyBEaXNvcmRlcnMgaW4gQ2hpbGRy
ZW4gYW5kIFlvdXRoPC90aXRsZT48c2Vjb25kYXJ5LXRpdGxlPkNhbiBKIFBzeWNoaWF0cnk8L3Nl
Y29uZGFyeS10aXRsZT48L3RpdGxlcz48cGVyaW9kaWNhbD48ZnVsbC10aXRsZT5DYW4gSiBQc3lj
aGlhdHJ5PC9mdWxsLXRpdGxlPjwvcGVyaW9kaWNhbD48cGFnZXM+NjM1LTY0NzwvcGFnZXM+PHZv
bHVtZT42Mjwvdm9sdW1lPjxudW1iZXI+OTwvbnVtYmVyPjxlZGl0aW9uPjIwMTcvMDgvMDM8L2Vk
aXRpb24+PGtleXdvcmRzPjxrZXl3b3JkPkFkb2xlc2NlbnQ8L2tleXdvcmQ+PGtleXdvcmQ+Q2Fu
YWRhPC9rZXl3b3JkPjxrZXl3b3JkPkNoaWxkPC9rZXl3b3JkPjxrZXl3b3JkPkh1bWFuczwva2V5
d29yZD48a2V5d29yZD5QcmFjdGljZSBHdWlkZWxpbmVzIGFzIFRvcGljLypzdGFuZGFyZHM8L2tl
eXdvcmQ+PGtleXdvcmQ+UHN5Y2hvdGljIERpc29yZGVycy8qZHJ1ZyB0aGVyYXB5PC9rZXl3b3Jk
PjxrZXl3b3JkPlNjaGl6b3BocmVuaWEvKmRpYWdub3N0aWMgaW1hZ2luZzwva2V5d29yZD48a2V5
d29yZD5hZG9sZXNjZW50LW9uc2V0IHNjaGl6b3BocmVuaWE8L2tleXdvcmQ+PGtleXdvcmQ+Y2hp
bGRyZW4gYW5kIHlvdXRoPC9rZXl3b3JkPjxrZXl3b3JkPmNsaW5pY2FsIHByYWN0aWNlIGd1aWRl
bGluZXM8L2tleXdvcmQ+PGtleXdvcmQ+ZWFybHktb25zZXQgc2NoaXpvcGhyZW5pYTwva2V5d29y
ZD48a2V5d29yZD5waGFybWFjb3RoZXJhcHk8L2tleXdvcmQ+PGtleXdvcmQ+c2NoaXpvcGhyZW5p
YSBhbmQgcHN5Y2hvdGljIHNwZWN0cnVtIGRpc29yZGVyczwva2V5d29yZD48a2V5d29yZD50cmVh
dG1lbnQgZ3VpZGVsaW5lczwva2V5d29yZD48a2V5d29yZD5jb25mbGljdHMgb2YgaW50ZXJlc3Qg
d2l0aCByZXNwZWN0IHRvIHRoZSByZXNlYXJjaCwgYXV0aG9yc2hpcCwgYW5kL29yPC9rZXl3b3Jk
PjxrZXl3b3JkPnB1YmxpY2F0aW9uIG9mIHRoaXMgYXJ0aWNsZS48L2tleXdvcmQ+PC9rZXl3b3Jk
cz48ZGF0ZXM+PHllYXI+MjAxNzwveWVhcj48cHViLWRhdGVzPjxkYXRlPlNlcDwvZGF0ZT48L3B1
Yi1kYXRlcz48L2RhdGVzPjxpc2JuPjA3MDYtNzQzNyAoUHJpbnQpJiN4RDswNzA2LTc0Mzc8L2lz
Ym4+PGFjY2Vzc2lvbi1udW0+Mjg3NjQ1NjE8L2FjY2Vzc2lvbi1udW0+PHVybHM+PC91cmxzPjxj
dXN0b20yPlBNQzU1OTMyNTE8L2N1c3RvbTI+PGVsZWN0cm9uaWMtcmVzb3VyY2UtbnVtPjEwLjEx
NzcvMDcwNjc0MzcxNzcyMDE5NzwvZWxlY3Ryb25pYy1yZXNvdXJjZS1udW0+PHJlbW90ZS1kYXRh
YmFzZS1wcm92aWRlcj5OTE08L3JlbW90ZS1kYXRhYmFzZS1wcm92aWRlcj48bGFuZ3VhZ2U+ZW5n
PC9sYW5ndWFnZT48L3JlY29yZD48L0NpdGU+PENpdGU+PEF1dGhvcj5BZGRpbmd0b248L0F1dGhv
cj48WWVhcj4yMDE3PC9ZZWFyPjxSZWNOdW0+MTc8L1JlY051bT48cmVjb3JkPjxyZWMtbnVtYmVy
PjE3PC9yZWMtbnVtYmVyPjxmb3JlaWduLWtleXM+PGtleSBhcHA9IkVOIiBkYi1pZD0iMHp2cGRl
NXhhMGFkNWdlZnZmejU5d2ZlMjlhdDVhdmF6ejl3IiB0aW1lc3RhbXA9IjE2OTE0ODUzMDQiPjE3
PC9rZXk+PC9mb3JlaWduLWtleXM+PHJlZi10eXBlIG5hbWU9IkpvdXJuYWwgQXJ0aWNsZSI+MTc8
L3JlZi10eXBlPjxjb250cmlidXRvcnM+PGF1dGhvcnM+PGF1dGhvcj5BZGRpbmd0b24sIEQuPC9h
dXRob3I+PGF1dGhvcj5BbmRlcnNvbiwgRS48L2F1dGhvcj48YXV0aG9yPktlbGx5LCBNLjwvYXV0
aG9yPjxhdXRob3I+TGVzYWdlLCBBLjwvYXV0aG9yPjxhdXRob3I+U3VtbWVydmlsbGUsIEMuPC9h
dXRob3I+PC9hdXRob3JzPjwvY29udHJpYnV0b3JzPjxhdXRoLWFkZHJlc3M+MSBEZXBhcnRtZW50
IG9mIFBzeWNoaWF0cnksIEhvdGNoa2lzcyBCcmFpbiBJbnN0aXR1dGUsIEZvb3RoaWxscyBIb3Nw
aXRhbCwgVW5pdmVyc2l0eSBvZiBDYWxnYXJ5LCBDYWxnYXJ5LCBBbGJlcnRhLiYjeEQ7MiBCZWlu
ZyBNZW50YWxseSBIZWFsdGh5IENvbXBhbnksIENhbGdhcnksIEFsYmVydGEuJiN4RDszIERlcGFy
dG1lbnQgb2YgRmFtaWx5IE1lZGljaW5lLCBVbml2ZXJzaXR5IG9mIENhbGdhcnksIENhbGdhcnks
IEFsYmVydGEuJiN4RDs0IERlcGFydG1lbnQgb2YgUHN5Y2hpYXRyeSwgRmFjdWx0eSBvZiBNZWRp
Y2luZSwgVW5pdmVyc2l0w6kgZGUgTW9udHLDqWFsLCBNb250cmVhbCwgUXXDqWJlYy4mI3hEOzUg
U2NoaXpvcGhyZW5pYSBTb2NpZXR5IG9mIENhbmFkYSwgV2lubmlwZWcsIE1hbml0b2JhLjwvYXV0
aC1hZGRyZXNzPjx0aXRsZXM+PHRpdGxlPkNhbmFkaWFuIFByYWN0aWNlIEd1aWRlbGluZXMgZm9y
IENvbXByZWhlbnNpdmUgQ29tbXVuaXR5IFRyZWF0bWVudCBmb3IgU2NoaXpvcGhyZW5pYSBhbmQg
U2NoaXpvcGhyZW5pYSBTcGVjdHJ1bSBEaXNvcmRlcnM8L3RpdGxlPjxzZWNvbmRhcnktdGl0bGU+
Q2FuIEogUHN5Y2hpYXRyeTwvc2Vjb25kYXJ5LXRpdGxlPjwvdGl0bGVzPjxwZXJpb2RpY2FsPjxm
dWxsLXRpdGxlPkNhbiBKIFBzeWNoaWF0cnk8L2Z1bGwtdGl0bGU+PC9wZXJpb2RpY2FsPjxwYWdl
cz42NjItNjcyPC9wYWdlcz48dm9sdW1lPjYyPC92b2x1bWU+PG51bWJlcj45PC9udW1iZXI+PGVk
aXRpb24+MjAxNy8wOS8xMDwvZWRpdGlvbj48a2V5d29yZHM+PGtleXdvcmQ+Q2FuYWRhPC9rZXl3
b3JkPjxrZXl3b3JkPkNvbW11bml0eSBNZW50YWwgSGVhbHRoIFNlcnZpY2VzLyptZXRob2RzL3N0
YW5kYXJkczwva2V5d29yZD48a2V5d29yZD5IdW1hbnM8L2tleXdvcmQ+PGtleXdvcmQ+UHJhY3Rp
Y2UgR3VpZGVsaW5lcyBhcyBUb3BpYy8qc3RhbmRhcmRzPC9rZXl3b3JkPjxrZXl3b3JkPlBzeWNo
b3RpYyBEaXNvcmRlcnMvKnRoZXJhcHk8L2tleXdvcmQ+PGtleXdvcmQ+U2NoaXpvcGhyZW5pYS8q
dGhlcmFweTwva2V5d29yZD48a2V5d29yZD5jbGluaWNhbCBwcmFjdGljZSBndWlkZWxpbmVzPC9r
ZXl3b3JkPjxrZXl3b3JkPmNvbW11bml0eSBtZW50YWwgaGVhbHRoIHNlcnZpY2VzPC9rZXl3b3Jk
PjxrZXl3b3JkPmVwaWRlbWlvbG9neTwva2V5d29yZD48a2V5d29yZD5oZWFsdGggY2FyZSBwb2xp
Y3k8L2tleXdvcmQ+PGtleXdvcmQ+aGVhbHRoIHNlcnZpY2VzIHJlc2VhcmNoPC9rZXl3b3JkPjxr
ZXl3b3JkPnNjaGl6b3BocmVuaWEgc3BlY3RydW0gYW5kIG90aGVyIHBzeWNob3RpYyBkaXNvcmRl
cnM8L2tleXdvcmQ+PGtleXdvcmQ+Y29uZmxpY3RzIG9mIGludGVyZXN0IHdpdGggcmVzcGVjdCB0
byB0aGUgcmVzZWFyY2gsIGF1dGhvcnNoaXAsIGFuZC9vcjwva2V5d29yZD48a2V5d29yZD5wdWJs
aWNhdGlvbiBvZiB0aGlzIGFydGljbGUuPC9rZXl3b3JkPjwva2V5d29yZHM+PGRhdGVzPjx5ZWFy
PjIwMTc8L3llYXI+PHB1Yi1kYXRlcz48ZGF0ZT5TZXA8L2RhdGU+PC9wdWItZGF0ZXM+PC9kYXRl
cz48aXNibj4wNzA2LTc0MzcgKFByaW50KSYjeEQ7MDcwNi03NDM3PC9pc2JuPjxhY2Nlc3Npb24t
bnVtPjI4ODg2NjY5PC9hY2Nlc3Npb24tbnVtPjx1cmxzPjwvdXJscz48Y3VzdG9tMj5QTUM1NTkz
MjQ4PC9jdXN0b20yPjxlbGVjdHJvbmljLXJlc291cmNlLW51bT4xMC4xMTc3LzA3MDY3NDM3MTc3
MTk5MDA8L2VsZWN0cm9uaWMtcmVzb3VyY2UtbnVtPjxyZW1vdGUtZGF0YWJhc2UtcHJvdmlkZXI+
TkxNPC9yZW1vdGUtZGF0YWJhc2UtcHJvdmlkZXI+PGxhbmd1YWdlPmVuZzwvbGFuZ3VhZ2U+PC9y
ZWNvcmQ+PC9DaXRlPjxDaXRlPjxBdXRob3I+QWRkaW5ndG9uPC9BdXRob3I+PFllYXI+MjAxNzwv
WWVhcj48UmVjTnVtPjExMTI8L1JlY051bT48cmVjb3JkPjxyZWMtbnVtYmVyPjExMTI8L3JlYy1u
dW1iZXI+PGZvcmVpZ24ta2V5cz48a2V5IGFwcD0iRU4iIGRiLWlkPSIwenZwZGU1eGEwYWQ1Z2Vm
dmZ6NTl3ZmUyOWF0NWF2YXp6OXciIHRpbWVzdGFtcD0iMTcyNTQ4NjQwOSI+MTExMjwva2V5Pjwv
Zm9yZWlnbi1rZXlzPjxyZWYtdHlwZSBuYW1lPSJKb3VybmFsIEFydGljbGUiPjE3PC9yZWYtdHlw
ZT48Y29udHJpYnV0b3JzPjxhdXRob3JzPjxhdXRob3I+QWRkaW5ndG9uLCBELjwvYXV0aG9yPjxh
dXRob3I+QWJpZGksIFMuPC9hdXRob3I+PGF1dGhvcj5HYXJjaWEtT3J0ZWdhLCBJLjwvYXV0aG9y
PjxhdXRob3I+SG9uZXIsIFcuIEcuPC9hdXRob3I+PGF1dGhvcj5Jc21haWwsIFouPC9hdXRob3I+
PC9hdXRob3JzPjwvY29udHJpYnV0b3JzPjxhdXRoLWFkZHJlc3M+MSBEZXBhcnRtZW50IG9mIFBz
eWNoaWF0cnksIEhvdGNoa2lzcyBCcmFpbiBJbnN0aXR1dGUsIEZvb3RoaWxscyBNZWRpY2FsIENl
bnRyZSwgVW5pdmVyc2l0eSBvZiBDYWxnYXJ5LCBDYWxnYXJ5LCBBbGJlcnRhLiYjeEQ7MiBEZXBh
cnRtZW50IG9mIFBzeWNoaWF0cnksIERhbGhvdXNpZSBVbml2ZXJzaXR5LCBIYWxpZmF4LCBOb3Zh
IFNjb3RpYS4mI3hEOzMgRGVwYXJ0bWVudCBvZiBQc3ljaGlhdHJ5LCBVbml2ZXJzaXR5IG9mIEJy
aXRpc2ggQ29sdW1iaWEsIFZhbmNvdXZlciwgQnJpdGlzaCBDb2x1bWJpYS48L2F1dGgtYWRkcmVz
cz48dGl0bGVzPjx0aXRsZT5DYW5hZGlhbiBHdWlkZWxpbmVzIGZvciB0aGUgQXNzZXNzbWVudCBh
bmQgRGlhZ25vc2lzIG9mIFBhdGllbnRzIHdpdGggU2NoaXpvcGhyZW5pYSBTcGVjdHJ1bSBhbmQg
T3RoZXIgUHN5Y2hvdGljIERpc29yZGVyczwvdGl0bGU+PHNlY29uZGFyeS10aXRsZT5DYW4gSiBQ
c3ljaGlhdHJ5PC9zZWNvbmRhcnktdGl0bGU+PC90aXRsZXM+PHBlcmlvZGljYWw+PGZ1bGwtdGl0
bGU+Q2FuIEogUHN5Y2hpYXRyeTwvZnVsbC10aXRsZT48L3BlcmlvZGljYWw+PHBhZ2VzPjU5NC02
MDM8L3BhZ2VzPjx2b2x1bWU+NjI8L3ZvbHVtZT48bnVtYmVyPjk8L251bWJlcj48ZWRpdGlvbj4y
MDE3LzA3LzIyPC9lZGl0aW9uPjxrZXl3b3Jkcz48a2V5d29yZD5DYW5hZGE8L2tleXdvcmQ+PGtl
eXdvcmQ+SHVtYW5zPC9rZXl3b3JkPjxrZXl3b3JkPk5ldXJvcHN5Y2hvbG9naWNhbCBUZXN0cy8q
c3RhbmRhcmRzPC9rZXl3b3JkPjxrZXl3b3JkPlByYWN0aWNlIEd1aWRlbGluZXMgYXMgVG9waWMv
KnN0YW5kYXJkczwva2V5d29yZD48a2V5d29yZD5Qc3ljaGlhdHJpYyBTdGF0dXMgUmF0aW5nIFNj
YWxlcy8qc3RhbmRhcmRzPC9rZXl3b3JkPjxrZXl3b3JkPlBzeWNob3RpYyBEaXNvcmRlcnMvKmRp
YWdub3Npczwva2V5d29yZD48a2V5d29yZD5TY2hpem9waHJlbmlhLypkaWFnbm9zaXM8L2tleXdv
cmQ+PGtleXdvcmQ+ZGlhZ25vc2lzPC9rZXl3b3JkPjxrZXl3b3JkPmhlYWx0aCBzZXJ2aWNlcyBy
ZXNlYXJjaDwva2V5d29yZD48a2V5d29yZD5tZW50YWwgaGVhbHRoIHNlcnZpY2VzPC9rZXl3b3Jk
PjxrZXl3b3JkPnByYWN0aWNlIGd1aWRlbGluZTwva2V5d29yZD48a2V5d29yZD5wc3ljaGlhdHJp
YyBzdGF0dXMgcmF0aW5nIHNjYWxlczwva2V5d29yZD48a2V5d29yZD5zY2hpem9waHJlbmlhIHNw
ZWN0cnVtIGFuZCBvdGhlciBwc3ljaG90aWMgZGlzb3JkZXI8L2tleXdvcmQ+PGtleXdvcmQ+Y29u
ZmxpY3RzIG9mIGludGVyZXN0IHdpdGggcmVzcGVjdCB0byB0aGUgcmVzZWFyY2gsIGF1dGhvcnNo
aXAsIGFuZC9vcjwva2V5d29yZD48a2V5d29yZD5wdWJsaWNhdGlvbiBvZiB0aGlzIGFydGljbGUu
PC9rZXl3b3JkPjwva2V5d29yZHM+PGRhdGVzPjx5ZWFyPjIwMTc8L3llYXI+PHB1Yi1kYXRlcz48
ZGF0ZT5TZXA8L2RhdGU+PC9wdWItZGF0ZXM+PC9kYXRlcz48aXNibj4wNzA2LTc0MzcgKFByaW50
KSYjeEQ7MDcwNi03NDM3PC9pc2JuPjxhY2Nlc3Npb24tbnVtPjI4NzMwODQ3PC9hY2Nlc3Npb24t
bnVtPjx1cmxzPjwvdXJscz48Y3VzdG9tMj5QTUM1NTkzMjQ3PC9jdXN0b20yPjxlbGVjdHJvbmlj
LXJlc291cmNlLW51bT4xMC4xMTc3LzA3MDY3NDM3MTc3MTk4OTk8L2VsZWN0cm9uaWMtcmVzb3Vy
Y2UtbnVtPjxyZW1vdGUtZGF0YWJhc2UtcHJvdmlkZXI+TkxNPC9yZW1vdGUtZGF0YWJhc2UtcHJv
dmlkZXI+PGxhbmd1YWdlPmVuZzwvbGFuZ3VhZ2U+PC9yZWNvcmQ+PC9DaXRlPjxDaXRlPjxBdXRo
b3I+Q2FuYWRpYW4gUHN5Y2hpYXRyaWM8L0F1dGhvcj48WWVhcj4yMDA1PC9ZZWFyPjxSZWNOdW0+
MTExOTwvUmVjTnVtPjxyZWNvcmQ+PHJlYy1udW1iZXI+MTExOTwvcmVjLW51bWJlcj48Zm9yZWln
bi1rZXlzPjxrZXkgYXBwPSJFTiIgZGItaWQ9IjB6dnBkZTV4YTBhZDVnZWZ2Zno1OXdmZTI5YXQ1
YXZheno5dyIgdGltZXN0YW1wPSIxNzI1NTAyNjMzIj4xMTE5PC9rZXk+PC9mb3JlaWduLWtleXM+
PHJlZi10eXBlIG5hbWU9IkpvdXJuYWwgQXJ0aWNsZSI+MTc8L3JlZi10eXBlPjxjb250cmlidXRv
cnM+PGF1dGhvcnM+PGF1dGhvcj5DYW5hZGlhbiBQc3ljaGlhdHJpYywgQXNzb2NpYXRpb248L2F1
dGhvcj48L2F1dGhvcnM+PC9jb250cmlidXRvcnM+PGF1dGgtYWRkcmVzcz5DYW5hZGlhbiBQc3lj
aGlhdHJpYyBBc3NvY2lhdGlvbjwvYXV0aC1hZGRyZXNzPjx0aXRsZXM+PHRpdGxlPkNMSU5JQ0FM
IFBSQUNUSUNFIEdVSURFTElORVM6IFRyZWF0bWVudCBvZiBTY2hpem9waHJlbmlhPC90aXRsZT48
c2Vjb25kYXJ5LXRpdGxlPkNhbmFkaWFuIEpvdXJuYWwgb2YgUHN5Y2hpYXRyeSwgc3VwcGwuIENs
aW5pY2FsIFByYWN0aWNlIEd1aWRlbGluZXMgVHJlYXRtZW50IG9mIFNjaGl6b3BocmVuaWE8L3Nl
Y29uZGFyeS10aXRsZT48L3RpdGxlcz48cGVyaW9kaWNhbD48ZnVsbC10aXRsZT5DYW5hZGlhbiBK
b3VybmFsIG9mIFBzeWNoaWF0cnksIHN1cHBsLiBDbGluaWNhbCBQcmFjdGljZSBHdWlkZWxpbmVz
IFRyZWF0bWVudCBvZiBTY2hpem9waHJlbmlhPC9mdWxsLXRpdGxlPjwvcGVyaW9kaWNhbD48cGFn
ZXM+N1MtNTdTPC9wYWdlcz48dm9sdW1lPjUwPC92b2x1bWU+PG51bWJlcj4xMzwvbnVtYmVyPjxr
ZXl3b3Jkcz48a2V5d29yZD5NZWRpY2FsIFNjaWVuY2VzLS1Qc3ljaGlhdHJ5IEFuZCBOZXVyb2xv
Z3k8L2tleXdvcmQ+PGtleXdvcmQ+U2NoaXpvcGhyZW5pYTwva2V5d29yZD48a2V5d29yZD5Db21t
dW5pdHkgbWVudGFsIGhlYWx0aCBzZXJ2aWNlPC9rZXl3b3JkPjxrZXl3b3JkPkhvbWVsZXNzbmVz
czwva2V5d29yZD48a2V5d29yZD5UcmVhdG1lbnQ8L2tleXdvcmQ+PGtleXdvcmQ+Q29nbml0aXZl
IHRoZXJhcHk8L2tleXdvcmQ+PGtleXdvcmQ+QW50aXBzeWNob3RpYyBBZ2VudHM8L2tleXdvcmQ+
PGtleXdvcmQ+U3RhbmRhcmRzPC9rZXl3b3JkPjxrZXl3b3JkPk1lZGljYWwgdHJlYXRtZW50PC9r
ZXl3b3JkPjxrZXl3b3JkPkd1aWRlbGluZXM8L2tleXdvcmQ+PGtleXdvcmQ+UHN5Y2hpYXRyeTwv
a2V5d29yZD48a2V5d29yZD45MTcyOkNhbmFkYTwva2V5d29yZD48a2V5d29yZD5TY2hpem9waHJl
bmlhIC0tIHBoeXNpb3BhdGhvbG9neTwva2V5d29yZD48a2V5d29yZD5SZWN1cnJlbmNlPC9rZXl3
b3JkPjxrZXl3b3JkPkFjdXRlIERpc2Vhc2U8L2tleXdvcmQ+PGtleXdvcmQ+U2NoaXpvcGhyZW5p
YSAtLSBkcnVnIHRoZXJhcHk8L2tleXdvcmQ+PGtleXdvcmQ+SHVtYW5zPC9rZXl3b3JkPjxrZXl3
b3JkPlBzeWNob2xvZ3k8L2tleXdvcmQ+PGtleXdvcmQ+U29jaWFsIFN1cHBvcnQ8L2tleXdvcmQ+
PGtleXdvcmQ+QW50aXBzeWNob3RpYyBBZ2VudHMgLS0gdGhlcmFwZXV0aWMgdXNlPC9rZXl3b3Jk
PjxrZXl3b3JkPkZhbWlseSBUaGVyYXB5PC9rZXl3b3JkPjxrZXl3b3JkPlJlaGFiaWxpdGF0aW9u
LCBWb2NhdGlvbmFsPC9rZXl3b3JkPjxrZXl3b3JkPk1lbnRhbCBIZWFsdGggU2VydmljZXMgLS0g
c3RhbmRhcmRzPC9rZXl3b3JkPjxrZXl3b3JkPlBzeWNoaWF0cnkgLS0gbWV0aG9kczwva2V5d29y
ZD48a2V5d29yZD5EZWxpdmVyeSBvZiBIZWFsdGggQ2FyZSAtLSBzdGFuZGFyZHM8L2tleXdvcmQ+
PGtleXdvcmQ+UGF0aWVudCBDb21wbGlhbmNlPC9rZXl3b3JkPjxrZXl3b3JkPkJyYWluIC0tIHBo
eXNpb3BhdGhvbG9neTwva2V5d29yZD48a2V5d29yZD5TY2hpem9waHJlbmlhIC0tIHRoZXJhcHk8
L2tleXdvcmQ+PC9rZXl3b3Jkcz48ZGF0ZXM+PHllYXI+MjAwNTwveWVhcj48cHViLWRhdGVzPjxk
YXRlPk5vdiAyMDA1JiN4RDsyMDI0LTAxLTE2PC9kYXRlPjwvcHViLWRhdGVzPjwvZGF0ZXM+PHB1
Yi1sb2NhdGlvbj5UaG91c2FuZCBPYWtzPC9wdWItbG9jYXRpb24+PHB1Ymxpc2hlcj5TQUdFIFBV
QkxJQ0FUSU9OUywgSU5DLjwvcHVibGlzaGVyPjxpc2JuPjA3MDY3NDM3PC9pc2JuPjxhY2Nlc3Np
b24tbnVtPjIyMjg0ODMzMDsgQ0JDQUNKUFk2MzE5ODQ1OyAxNjUyOTMzNDwvYWNjZXNzaW9uLW51
bT48dXJscz48cmVsYXRlZC11cmxzPjx1cmw+aHR0cHM6Ly93d3cucHJvcXVlc3QuY29tL3NjaG9s
YXJseS1qb3VybmFscy9jbGluaWNhbC1wcmFjdGljZS1ndWlkZWxpbmVzLXRyZWF0bWVudC9kb2N2
aWV3LzIyMjg0ODMzMC9zZS0yP2FjY291bnRpZD0xNDcyMzwvdXJsPjx1cmw+aHR0cHM6Ly9yZXNv
bHZlci5saWJyYXJ5LnVxLmVkdS5hdS8/JmFtcDtnZW5yZT1hcnRpY2xlJmFtcDtzaWQ9UHJvUTom
YW1wO2F0aXRsZT1DTElOSUNBTCtQUkFDVElDRStHVUlERUxJTkVTJTNBK1RyZWF0bWVudCtvZitT
Y2hpem9waHJlbmlhJmFtcDt0aXRsZT1DYW5hZGlhbitKb3VybmFsK29mK1BzeWNoaWF0cnkmYW1w
O2lzc249MDcwNjc0MzcmYW1wO2RhdGU9MjAwNS0xMS0wMSZhbXA7dm9sdW1lPTUwJmFtcDtpc3N1
ZT0xMyZhbXA7c3BhZ2U9N1MmYW1wO2F1dGhvcj1DYW5hZGlhbitQc3ljaGlhdHJpYytBc3NvY2lh
dGlvbjwvdXJsPjwvcmVsYXRlZC11cmxzPjwvdXJscz48cmVtb3RlLWRhdGFiYXNlLW5hbWU+UmVz
ZWFyY2ggTGlicmFyeTwvcmVtb3RlLWRhdGFiYXNlLW5hbWU+PGxhbmd1YWdlPkVuZ2xpc2g8L2xh
bmd1YWdlPjwvcmVjb3JkPjwvQ2l0ZT48Q2l0ZT48QXV0aG9yPlByaW5nc2hlaW08L0F1dGhvcj48
WWVhcj4yMDE3PC9ZZWFyPjxSZWNOdW0+MTEyMDwvUmVjTnVtPjxyZWNvcmQ+PHJlYy1udW1iZXI+
MTEyMDwvcmVjLW51bWJlcj48Zm9yZWlnbi1rZXlzPjxrZXkgYXBwPSJFTiIgZGItaWQ9IjB6dnBk
ZTV4YTBhZDVnZWZ2Zno1OXdmZTI5YXQ1YXZheno5dyIgdGltZXN0YW1wPSIxNzI1NTAzMjM5Ij4x
MTIwPC9rZXk+PC9mb3JlaWduLWtleXM+PHJlZi10eXBlIG5hbWU9IkpvdXJuYWwgQXJ0aWNsZSI+
MTc8L3JlZi10eXBlPjxjb250cmlidXRvcnM+PGF1dGhvcnM+PGF1dGhvcj5QcmluZ3NoZWltLCBU
YW1hcmE8L2F1dGhvcj48YXV0aG9yPktlbGx5LCBNYXJ0aW5hPC9hdXRob3I+PGF1dGhvcj5Vcm5l
c3MsIERvdWc8L2F1dGhvcj48YXV0aG9yPlRlZWhhbiwgTWljaGFlbDwvYXV0aG9yPjxhdXRob3I+
SXNtYWlsLCBaYWhpbm9vcjwvYXV0aG9yPjxhdXRob3I+R2FyZG5lciwgRGF2aWQ8L2F1dGhvcj48
L2F1dGhvcnM+PC9jb250cmlidXRvcnM+PHRpdGxlcz48dGl0bGU+UGh5c2ljYWwgSGVhbHRoIGFu
ZCBEcnVnIFNhZmV0eSBpbiBJbmRpdmlkdWFscyB3aXRoIFNjaGl6b3BocmVuaWE8L3RpdGxlPjxz
ZWNvbmRhcnktdGl0bGU+VGhlIENhbmFkaWFuIEpvdXJuYWwgb2YgUHN5Y2hpYXRyeTwvc2Vjb25k
YXJ5LXRpdGxlPjwvdGl0bGVzPjxwZXJpb2RpY2FsPjxmdWxsLXRpdGxlPlRoZSBDYW5hZGlhbiBK
b3VybmFsIG9mIFBzeWNoaWF0cnk8L2Z1bGwtdGl0bGU+PC9wZXJpb2RpY2FsPjxwYWdlcz42NzMt
NjgzPC9wYWdlcz48dm9sdW1lPjYyPC92b2x1bWU+PG51bWJlcj45PC9udW1iZXI+PGtleXdvcmRz
PjxrZXl3b3JkPnNjaGl6b3BocmVuaWEsYW50aXBzeWNob3RpYyBwb2x5cGhhcm1hY3ksbWV0YWJv
bGljIHN5bmRyb21lLGV4dHJhcHlyYW1pZGFsIHN5bXB0b21zLEVDRyBjaGFuZ2VzPC9rZXl3b3Jk
Pjwva2V5d29yZHM+PGRhdGVzPjx5ZWFyPjIwMTc8L3llYXI+PC9kYXRlcz48YWNjZXNzaW9uLW51
bT4yODcxODMyNDwvYWNjZXNzaW9uLW51bT48dXJscz48cmVsYXRlZC11cmxzPjx1cmw+aHR0cHM6
Ly9qb3VybmFscy5zYWdlcHViLmNvbS9kb2kvYWJzLzEwLjExNzcvMDcwNjc0MzcxNzcxOTg5ODwv
dXJsPjwvcmVsYXRlZC11cmxzPjwvdXJscz48ZWxlY3Ryb25pYy1yZXNvdXJjZS1udW0+MTAuMTE3
Ny8wNzA2NzQzNzE3NzE5ODk4PC9lbGVjdHJvbmljLXJlc291cmNlLW51bT48L3JlY29yZD48L0Np
dGU+PC9FbmROb3RlPn==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76-380]</w:t>
            </w:r>
            <w:r w:rsidRPr="00280E6D">
              <w:rPr>
                <w:rFonts w:eastAsia="Times New Roman" w:cstheme="minorHAnsi"/>
                <w:color w:val="000000"/>
                <w:sz w:val="20"/>
                <w:szCs w:val="20"/>
                <w:lang w:eastAsia="en-GB"/>
              </w:rPr>
              <w:fldChar w:fldCharType="end"/>
            </w:r>
          </w:p>
        </w:tc>
        <w:tc>
          <w:tcPr>
            <w:tcW w:w="2022" w:type="dxa"/>
            <w:noWrap/>
            <w:hideMark/>
          </w:tcPr>
          <w:p w14:paraId="01ACE622" w14:textId="77777777" w:rsidR="00E020BE" w:rsidRPr="00280E6D" w:rsidRDefault="00E020BE" w:rsidP="00660F96">
            <w:pPr>
              <w:rPr>
                <w:rFonts w:eastAsia="Times New Roman" w:cstheme="minorHAnsi"/>
                <w:color w:val="000000"/>
                <w:sz w:val="20"/>
                <w:szCs w:val="20"/>
                <w:lang w:eastAsia="en-GB"/>
              </w:rPr>
            </w:pPr>
            <w:r>
              <w:rPr>
                <w:rFonts w:eastAsia="Times New Roman" w:cstheme="minorHAnsi"/>
                <w:color w:val="000000"/>
                <w:sz w:val="20"/>
                <w:szCs w:val="20"/>
                <w:lang w:eastAsia="en-GB"/>
              </w:rPr>
              <w:t>2005/</w:t>
            </w:r>
            <w:r w:rsidRPr="00280E6D">
              <w:rPr>
                <w:rFonts w:eastAsia="Times New Roman" w:cstheme="minorHAnsi"/>
                <w:color w:val="000000"/>
                <w:sz w:val="20"/>
                <w:szCs w:val="20"/>
                <w:lang w:eastAsia="en-GB"/>
              </w:rPr>
              <w:t>2017</w:t>
            </w:r>
          </w:p>
        </w:tc>
        <w:tc>
          <w:tcPr>
            <w:tcW w:w="4395" w:type="dxa"/>
            <w:noWrap/>
            <w:hideMark/>
          </w:tcPr>
          <w:p w14:paraId="61055BD9" w14:textId="77777777" w:rsidR="00E020BE" w:rsidRPr="00280E6D" w:rsidRDefault="00E020BE" w:rsidP="00660F96">
            <w:pPr>
              <w:rPr>
                <w:rFonts w:eastAsia="Times New Roman" w:cstheme="minorHAnsi"/>
                <w:color w:val="000000"/>
                <w:sz w:val="20"/>
                <w:szCs w:val="20"/>
                <w:lang w:eastAsia="en-GB"/>
              </w:rPr>
            </w:pPr>
            <w:r>
              <w:rPr>
                <w:rFonts w:eastAsia="Times New Roman" w:cstheme="minorHAnsi"/>
                <w:color w:val="000000"/>
                <w:sz w:val="20"/>
                <w:szCs w:val="20"/>
                <w:lang w:eastAsia="en-GB"/>
              </w:rPr>
              <w:t xml:space="preserve">2017 </w:t>
            </w:r>
            <w:r w:rsidRPr="00280E6D">
              <w:rPr>
                <w:rFonts w:eastAsia="Times New Roman" w:cstheme="minorHAnsi"/>
                <w:color w:val="000000"/>
                <w:sz w:val="20"/>
                <w:szCs w:val="20"/>
                <w:lang w:eastAsia="en-GB"/>
              </w:rPr>
              <w:t xml:space="preserve">Included </w:t>
            </w:r>
            <w:r>
              <w:rPr>
                <w:rFonts w:eastAsia="Times New Roman" w:cstheme="minorHAnsi"/>
                <w:color w:val="000000"/>
                <w:sz w:val="20"/>
                <w:szCs w:val="20"/>
                <w:lang w:eastAsia="en-GB"/>
              </w:rPr>
              <w:t>– note over multiple publications</w:t>
            </w:r>
          </w:p>
        </w:tc>
      </w:tr>
      <w:tr w:rsidR="00E020BE" w:rsidRPr="00280E6D" w14:paraId="16AD0AFF" w14:textId="77777777" w:rsidTr="00660F96">
        <w:trPr>
          <w:trHeight w:val="320"/>
        </w:trPr>
        <w:tc>
          <w:tcPr>
            <w:tcW w:w="4531" w:type="dxa"/>
            <w:noWrap/>
            <w:hideMark/>
          </w:tcPr>
          <w:p w14:paraId="40F2DA61" w14:textId="0DF29A73"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American association of community psychiatrists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AACP)&lt;/Author&gt;&lt;Year&gt;2017&lt;/Year&gt;&lt;RecNum&gt;1042&lt;/RecNum&gt;&lt;DisplayText&gt;[381]&lt;/DisplayText&gt;&lt;record&gt;&lt;rec-number&gt;1042&lt;/rec-number&gt;&lt;foreign-keys&gt;&lt;key app="EN" db-id="0zvpde5xa0ad5gefvfz59wfe29at5avazz9w" timestamp="1713131282"&gt;1042&lt;/key&gt;&lt;/foreign-keys&gt;&lt;ref-type name="Web Page"&gt;12&lt;/ref-type&gt;&lt;contributors&gt;&lt;authors&gt;&lt;author&gt;American Association of Community Psychiatrists (AACP)&lt;/author&gt;&lt;/authors&gt;&lt;/contributors&gt;&lt;titles&gt;&lt;title&gt;Clinical Tips Series, Long Acting Antipsychotic Medications&lt;/title&gt;&lt;/titles&gt;&lt;number&gt;15/4/2024&lt;/number&gt;&lt;dates&gt;&lt;year&gt;2017&lt;/year&gt;&lt;/dates&gt;&lt;urls&gt;&lt;related-urls&gt;&lt;url&gt;https://drive.google.com/file/d/1unigjmjFJkqZMbaZ_ftdj8oqog49awZs/view&lt;/url&gt;&lt;/related-urls&gt;&lt;/urls&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81]</w:t>
            </w:r>
            <w:r w:rsidRPr="00280E6D">
              <w:rPr>
                <w:rFonts w:eastAsia="Times New Roman" w:cstheme="minorHAnsi"/>
                <w:color w:val="000000"/>
                <w:sz w:val="20"/>
                <w:szCs w:val="20"/>
                <w:lang w:eastAsia="en-GB"/>
              </w:rPr>
              <w:fldChar w:fldCharType="end"/>
            </w:r>
          </w:p>
        </w:tc>
        <w:tc>
          <w:tcPr>
            <w:tcW w:w="2022" w:type="dxa"/>
            <w:noWrap/>
            <w:hideMark/>
          </w:tcPr>
          <w:p w14:paraId="3FB08A83"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7</w:t>
            </w:r>
          </w:p>
        </w:tc>
        <w:tc>
          <w:tcPr>
            <w:tcW w:w="4395" w:type="dxa"/>
            <w:noWrap/>
            <w:hideMark/>
          </w:tcPr>
          <w:p w14:paraId="72BEA42B"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w:t>
            </w:r>
          </w:p>
        </w:tc>
      </w:tr>
      <w:tr w:rsidR="00E020BE" w:rsidRPr="00280E6D" w14:paraId="7628016B" w14:textId="77777777" w:rsidTr="00660F96">
        <w:trPr>
          <w:trHeight w:val="320"/>
        </w:trPr>
        <w:tc>
          <w:tcPr>
            <w:tcW w:w="4531" w:type="dxa"/>
            <w:noWrap/>
            <w:hideMark/>
          </w:tcPr>
          <w:p w14:paraId="078B9868" w14:textId="4C49DAF5"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American Psychiatric Association (APA) </w:t>
            </w:r>
            <w:r w:rsidRPr="00280E6D">
              <w:rPr>
                <w:rFonts w:eastAsia="Times New Roman" w:cstheme="minorHAnsi"/>
                <w:color w:val="000000"/>
                <w:sz w:val="20"/>
                <w:szCs w:val="20"/>
                <w:lang w:eastAsia="en-GB"/>
              </w:rPr>
              <w:fldChar w:fldCharType="begin">
                <w:fldData xml:space="preserve">PEVuZE5vdGU+PENpdGU+PEF1dGhvcj5Bc3NvY2lhdGlvbjwvQXV0aG9yPjxZZWFyPjIwMDQ8L1ll
YXI+PFJlY051bT45NTg8L1JlY051bT48RGlzcGxheVRleHQ+WzM4Mi0zODRdPC9EaXNwbGF5VGV4
dD48cmVjb3JkPjxyZWMtbnVtYmVyPjk1ODwvcmVjLW51bWJlcj48Zm9yZWlnbi1rZXlzPjxrZXkg
YXBwPSJFTiIgZGItaWQ9IjB6dnBkZTV4YTBhZDVnZWZ2Zno1OXdmZTI5YXQ1YXZheno5dyIgdGlt
ZXN0YW1wPSIxNzA2NzQ0MTA5Ij45NTg8L2tleT48L2ZvcmVpZ24ta2V5cz48cmVmLXR5cGUgbmFt
ZT0iSm91cm5hbCBBcnRpY2xlIj4xNzwvcmVmLXR5cGU+PGNvbnRyaWJ1dG9ycz48YXV0aG9ycz48
YXV0aG9yPkFtZXJpY2FuIFBzeWNoaWF0cmljIEFzc29jaWF0aW9uPC9hdXRob3I+PC9hdXRob3Jz
PjwvY29udHJpYnV0b3JzPjx0aXRsZXM+PHRpdGxlPlByYWN0aWNlIGd1aWRlbGluZSBmb3IgdGhl
IHRyZWF0bWVudCBvZiBwYXRpZW50cyB3aXRoIHNjaGl6b3BocmVuaWE8L3RpdGxlPjxzZWNvbmRh
cnktdGl0bGU+QW0gSiBQc3ljaGlhdHJ5PC9zZWNvbmRhcnktdGl0bGU+PC90aXRsZXM+PHBlcmlv
ZGljYWw+PGZ1bGwtdGl0bGU+QW0gSiBQc3ljaGlhdHJ5PC9mdWxsLXRpdGxlPjwvcGVyaW9kaWNh
bD48cGFnZXM+MS01NzwvcGFnZXM+PHZvbHVtZT4xNjE8L3ZvbHVtZT48bnVtYmVyPjI8L251bWJl
cj48ZGF0ZXM+PHllYXI+MjAwNDwveWVhcj48L2RhdGVzPjx1cmxzPjwvdXJscz48L3JlY29yZD48
L0NpdGU+PENpdGU+PEF1dGhvcj5Bc3NvY2lhdGlvbjwvQXV0aG9yPjxZZWFyPjIwMjA8L1llYXI+
PFJlY051bT4xMTE2PC9SZWNOdW0+PHJlY29yZD48cmVjLW51bWJlcj4xMTE2PC9yZWMtbnVtYmVy
Pjxmb3JlaWduLWtleXM+PGtleSBhcHA9IkVOIiBkYi1pZD0iMHp2cGRlNXhhMGFkNWdlZnZmejU5
d2ZlMjlhdDVhdmF6ejl3IiB0aW1lc3RhbXA9IjE3MjU0OTAxMDUiPjExMTY8L2tleT48L2ZvcmVp
Z24ta2V5cz48cmVmLXR5cGUgbmFtZT0iQm9vayI+NjwvcmVmLXR5cGU+PGNvbnRyaWJ1dG9ycz48
YXV0aG9ycz48YXV0aG9yPkFtZXJpY2FuIFBzeWNoaWF0cmljIEFzc29jaWF0aW9uPC9hdXRob3I+
PC9hdXRob3JzPjwvY29udHJpYnV0b3JzPjx0aXRsZXM+PHRpdGxlPlRoZSBBbWVyaWNhbiBQc3lj
aGlhdHJpYyBBc3NvY2lhdGlvbiBwcmFjdGljZSBndWlkZWxpbmUgZm9yIHRoZSB0cmVhdG1lbnQg
b2YgcGF0aWVudHMgd2l0aCBzY2hpem9waHJlbmlhPC90aXRsZT48L3RpdGxlcz48ZGF0ZXM+PHll
YXI+MjAyMDwveWVhcj48L2RhdGVzPjxwdWJsaXNoZXI+QW1lcmljYW4gUHN5Y2hpYXRyaWMgUHVi
PC9wdWJsaXNoZXI+PGlzYm4+MDg5MDQyNDY5MTwvaXNibj48dXJscz48L3VybHM+PC9yZWNvcmQ+
PC9DaXRlPjxDaXRlPjxBdXRob3I+RGl4b248L0F1dGhvcj48WWVhcj4yMDA5PC9ZZWFyPjxSZWNO
dW0+MTExNzwvUmVjTnVtPjxyZWNvcmQ+PHJlYy1udW1iZXI+MTExNzwvcmVjLW51bWJlcj48Zm9y
ZWlnbi1rZXlzPjxrZXkgYXBwPSJFTiIgZGItaWQ9IjB6dnBkZTV4YTBhZDVnZWZ2Zno1OXdmZTI5
YXQ1YXZheno5dyIgdGltZXN0YW1wPSIxNzI1NDkwMjEwIj4xMTE3PC9rZXk+PC9mb3JlaWduLWtl
eXM+PHJlZi10eXBlIG5hbWU9IkpvdXJuYWwgQXJ0aWNsZSI+MTc8L3JlZi10eXBlPjxjb250cmli
dXRvcnM+PGF1dGhvcnM+PGF1dGhvcj5EaXhvbiwgTGlzYTwvYXV0aG9yPjxhdXRob3I+UGVya2lu
cywgRGlhbmE8L2F1dGhvcj48YXV0aG9yPkNhbG1lcywgQ2hyaXN0aW5lPC9hdXRob3I+PC9hdXRo
b3JzPjwvY29udHJpYnV0b3JzPjx0aXRsZXM+PHRpdGxlPkd1aWRlbGluZSB3YXRjaCAoU2VwdGVt
YmVyIDIwMDkpOiBwcmFjdGljZSBndWlkZWxpbmUgZm9yIHRoZSB0cmVhdG1lbnQgb2YgcGF0aWVu
dHMgd2l0aCBzY2hpem9waHJlbmlhPC90aXRsZT48c2Vjb25kYXJ5LXRpdGxlPkFybGluZ3Rvbjog
QW1lcmljYW4gUHN5Y2hpYXRyaWMgQXNzb2NpYXRpb248L3NlY29uZGFyeS10aXRsZT48L3RpdGxl
cz48cGVyaW9kaWNhbD48ZnVsbC10aXRsZT5Bcmxpbmd0b246IEFtZXJpY2FuIFBzeWNoaWF0cmlj
IEFzc29jaWF0aW9uPC9mdWxsLXRpdGxlPjwvcGVyaW9kaWNhbD48ZGF0ZXM+PHllYXI+MjAwOTwv
eWVhcj48L2RhdGVzPjx1cmxzPjwvdXJscz48L3JlY29yZD48L0NpdGU+PC9FbmROb3RlPgB=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Bc3NvY2lhdGlvbjwvQXV0aG9yPjxZZWFyPjIwMDQ8L1ll
YXI+PFJlY051bT45NTg8L1JlY051bT48RGlzcGxheVRleHQ+WzM4Mi0zODRdPC9EaXNwbGF5VGV4
dD48cmVjb3JkPjxyZWMtbnVtYmVyPjk1ODwvcmVjLW51bWJlcj48Zm9yZWlnbi1rZXlzPjxrZXkg
YXBwPSJFTiIgZGItaWQ9IjB6dnBkZTV4YTBhZDVnZWZ2Zno1OXdmZTI5YXQ1YXZheno5dyIgdGlt
ZXN0YW1wPSIxNzA2NzQ0MTA5Ij45NTg8L2tleT48L2ZvcmVpZ24ta2V5cz48cmVmLXR5cGUgbmFt
ZT0iSm91cm5hbCBBcnRpY2xlIj4xNzwvcmVmLXR5cGU+PGNvbnRyaWJ1dG9ycz48YXV0aG9ycz48
YXV0aG9yPkFtZXJpY2FuIFBzeWNoaWF0cmljIEFzc29jaWF0aW9uPC9hdXRob3I+PC9hdXRob3Jz
PjwvY29udHJpYnV0b3JzPjx0aXRsZXM+PHRpdGxlPlByYWN0aWNlIGd1aWRlbGluZSBmb3IgdGhl
IHRyZWF0bWVudCBvZiBwYXRpZW50cyB3aXRoIHNjaGl6b3BocmVuaWE8L3RpdGxlPjxzZWNvbmRh
cnktdGl0bGU+QW0gSiBQc3ljaGlhdHJ5PC9zZWNvbmRhcnktdGl0bGU+PC90aXRsZXM+PHBlcmlv
ZGljYWw+PGZ1bGwtdGl0bGU+QW0gSiBQc3ljaGlhdHJ5PC9mdWxsLXRpdGxlPjwvcGVyaW9kaWNh
bD48cGFnZXM+MS01NzwvcGFnZXM+PHZvbHVtZT4xNjE8L3ZvbHVtZT48bnVtYmVyPjI8L251bWJl
cj48ZGF0ZXM+PHllYXI+MjAwNDwveWVhcj48L2RhdGVzPjx1cmxzPjwvdXJscz48L3JlY29yZD48
L0NpdGU+PENpdGU+PEF1dGhvcj5Bc3NvY2lhdGlvbjwvQXV0aG9yPjxZZWFyPjIwMjA8L1llYXI+
PFJlY051bT4xMTE2PC9SZWNOdW0+PHJlY29yZD48cmVjLW51bWJlcj4xMTE2PC9yZWMtbnVtYmVy
Pjxmb3JlaWduLWtleXM+PGtleSBhcHA9IkVOIiBkYi1pZD0iMHp2cGRlNXhhMGFkNWdlZnZmejU5
d2ZlMjlhdDVhdmF6ejl3IiB0aW1lc3RhbXA9IjE3MjU0OTAxMDUiPjExMTY8L2tleT48L2ZvcmVp
Z24ta2V5cz48cmVmLXR5cGUgbmFtZT0iQm9vayI+NjwvcmVmLXR5cGU+PGNvbnRyaWJ1dG9ycz48
YXV0aG9ycz48YXV0aG9yPkFtZXJpY2FuIFBzeWNoaWF0cmljIEFzc29jaWF0aW9uPC9hdXRob3I+
PC9hdXRob3JzPjwvY29udHJpYnV0b3JzPjx0aXRsZXM+PHRpdGxlPlRoZSBBbWVyaWNhbiBQc3lj
aGlhdHJpYyBBc3NvY2lhdGlvbiBwcmFjdGljZSBndWlkZWxpbmUgZm9yIHRoZSB0cmVhdG1lbnQg
b2YgcGF0aWVudHMgd2l0aCBzY2hpem9waHJlbmlhPC90aXRsZT48L3RpdGxlcz48ZGF0ZXM+PHll
YXI+MjAyMDwveWVhcj48L2RhdGVzPjxwdWJsaXNoZXI+QW1lcmljYW4gUHN5Y2hpYXRyaWMgUHVi
PC9wdWJsaXNoZXI+PGlzYm4+MDg5MDQyNDY5MTwvaXNibj48dXJscz48L3VybHM+PC9yZWNvcmQ+
PC9DaXRlPjxDaXRlPjxBdXRob3I+RGl4b248L0F1dGhvcj48WWVhcj4yMDA5PC9ZZWFyPjxSZWNO
dW0+MTExNzwvUmVjTnVtPjxyZWNvcmQ+PHJlYy1udW1iZXI+MTExNzwvcmVjLW51bWJlcj48Zm9y
ZWlnbi1rZXlzPjxrZXkgYXBwPSJFTiIgZGItaWQ9IjB6dnBkZTV4YTBhZDVnZWZ2Zno1OXdmZTI5
YXQ1YXZheno5dyIgdGltZXN0YW1wPSIxNzI1NDkwMjEwIj4xMTE3PC9rZXk+PC9mb3JlaWduLWtl
eXM+PHJlZi10eXBlIG5hbWU9IkpvdXJuYWwgQXJ0aWNsZSI+MTc8L3JlZi10eXBlPjxjb250cmli
dXRvcnM+PGF1dGhvcnM+PGF1dGhvcj5EaXhvbiwgTGlzYTwvYXV0aG9yPjxhdXRob3I+UGVya2lu
cywgRGlhbmE8L2F1dGhvcj48YXV0aG9yPkNhbG1lcywgQ2hyaXN0aW5lPC9hdXRob3I+PC9hdXRo
b3JzPjwvY29udHJpYnV0b3JzPjx0aXRsZXM+PHRpdGxlPkd1aWRlbGluZSB3YXRjaCAoU2VwdGVt
YmVyIDIwMDkpOiBwcmFjdGljZSBndWlkZWxpbmUgZm9yIHRoZSB0cmVhdG1lbnQgb2YgcGF0aWVu
dHMgd2l0aCBzY2hpem9waHJlbmlhPC90aXRsZT48c2Vjb25kYXJ5LXRpdGxlPkFybGluZ3Rvbjog
QW1lcmljYW4gUHN5Y2hpYXRyaWMgQXNzb2NpYXRpb248L3NlY29uZGFyeS10aXRsZT48L3RpdGxl
cz48cGVyaW9kaWNhbD48ZnVsbC10aXRsZT5Bcmxpbmd0b246IEFtZXJpY2FuIFBzeWNoaWF0cmlj
IEFzc29jaWF0aW9uPC9mdWxsLXRpdGxlPjwvcGVyaW9kaWNhbD48ZGF0ZXM+PHllYXI+MjAwOTwv
eWVhcj48L2RhdGVzPjx1cmxzPjwvdXJscz48L3JlY29yZD48L0NpdGU+PC9FbmROb3RlPgB=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82-384]</w:t>
            </w:r>
            <w:r w:rsidRPr="00280E6D">
              <w:rPr>
                <w:rFonts w:eastAsia="Times New Roman" w:cstheme="minorHAnsi"/>
                <w:color w:val="000000"/>
                <w:sz w:val="20"/>
                <w:szCs w:val="20"/>
                <w:lang w:eastAsia="en-GB"/>
              </w:rPr>
              <w:fldChar w:fldCharType="end"/>
            </w:r>
          </w:p>
        </w:tc>
        <w:tc>
          <w:tcPr>
            <w:tcW w:w="2022" w:type="dxa"/>
            <w:noWrap/>
            <w:hideMark/>
          </w:tcPr>
          <w:p w14:paraId="11627100"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04/09/20</w:t>
            </w:r>
          </w:p>
        </w:tc>
        <w:tc>
          <w:tcPr>
            <w:tcW w:w="4395" w:type="dxa"/>
            <w:noWrap/>
            <w:hideMark/>
          </w:tcPr>
          <w:p w14:paraId="0895CEB7"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20 Included</w:t>
            </w:r>
          </w:p>
        </w:tc>
      </w:tr>
      <w:tr w:rsidR="00E020BE" w:rsidRPr="00280E6D" w14:paraId="4073AFEF" w14:textId="77777777" w:rsidTr="00660F96">
        <w:trPr>
          <w:trHeight w:val="320"/>
        </w:trPr>
        <w:tc>
          <w:tcPr>
            <w:tcW w:w="4531" w:type="dxa"/>
            <w:noWrap/>
            <w:hideMark/>
          </w:tcPr>
          <w:p w14:paraId="77CB55E3" w14:textId="3471C345"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Florida Best Practice expert panel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Program&lt;/Author&gt;&lt;Year&gt;2020&lt;/Year&gt;&lt;RecNum&gt;1043&lt;/RecNum&gt;&lt;DisplayText&gt;[385]&lt;/DisplayText&gt;&lt;record&gt;&lt;rec-number&gt;1043&lt;/rec-number&gt;&lt;foreign-keys&gt;&lt;key app="EN" db-id="0zvpde5xa0ad5gefvfz59wfe29at5avazz9w" timestamp="1713132246"&gt;1043&lt;/key&gt;&lt;/foreign-keys&gt;&lt;ref-type name="Web Page"&gt;12&lt;/ref-type&gt;&lt;contributors&gt;&lt;authors&gt;&lt;author&gt;Florida Medicaid Drug Therapy Management Program&lt;/author&gt;&lt;/authors&gt;&lt;/contributors&gt;&lt;titles&gt;&lt;title&gt;2019–2020 Florida Best Practice Psychotherapeutic Medication Guidelines for Adults&lt;/title&gt;&lt;/titles&gt;&lt;number&gt;15/4/2024&lt;/number&gt;&lt;dates&gt;&lt;year&gt;2020&lt;/year&gt;&lt;/dates&gt;&lt;urls&gt;&lt;related-urls&gt;&lt;url&gt;https://floridabhcenter.org/wp-content/uploads/2021/04/2019-Psychotherapeutic-Medication-Guidelines-for-Adults-with-References_06-04-20.pdf.&lt;/url&gt;&lt;/related-urls&gt;&lt;/urls&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85]</w:t>
            </w:r>
            <w:r w:rsidRPr="00280E6D">
              <w:rPr>
                <w:rFonts w:eastAsia="Times New Roman" w:cstheme="minorHAnsi"/>
                <w:color w:val="000000"/>
                <w:sz w:val="20"/>
                <w:szCs w:val="20"/>
                <w:lang w:eastAsia="en-GB"/>
              </w:rPr>
              <w:fldChar w:fldCharType="end"/>
            </w:r>
          </w:p>
        </w:tc>
        <w:tc>
          <w:tcPr>
            <w:tcW w:w="2022" w:type="dxa"/>
            <w:noWrap/>
            <w:hideMark/>
          </w:tcPr>
          <w:p w14:paraId="4EAAD495"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20</w:t>
            </w:r>
          </w:p>
        </w:tc>
        <w:tc>
          <w:tcPr>
            <w:tcW w:w="4395" w:type="dxa"/>
            <w:noWrap/>
            <w:hideMark/>
          </w:tcPr>
          <w:p w14:paraId="0AAA405C"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Excluded: insufficient information – recommended physical health assessment </w:t>
            </w:r>
          </w:p>
        </w:tc>
      </w:tr>
      <w:tr w:rsidR="00E020BE" w:rsidRPr="00280E6D" w14:paraId="74E085A2" w14:textId="77777777" w:rsidTr="00660F96">
        <w:trPr>
          <w:trHeight w:val="320"/>
        </w:trPr>
        <w:tc>
          <w:tcPr>
            <w:tcW w:w="4531" w:type="dxa"/>
            <w:noWrap/>
            <w:hideMark/>
          </w:tcPr>
          <w:p w14:paraId="31314B9A" w14:textId="3522C600"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Columbia University </w:t>
            </w:r>
            <w:r w:rsidRPr="00280E6D">
              <w:rPr>
                <w:rFonts w:eastAsia="Times New Roman" w:cstheme="minorHAnsi"/>
                <w:color w:val="000000"/>
                <w:sz w:val="20"/>
                <w:szCs w:val="20"/>
                <w:lang w:eastAsia="en-GB"/>
              </w:rPr>
              <w:fldChar w:fldCharType="begin"/>
            </w:r>
            <w:r w:rsidR="002661DD">
              <w:rPr>
                <w:rFonts w:eastAsia="Times New Roman" w:cstheme="minorHAnsi"/>
                <w:color w:val="000000"/>
                <w:sz w:val="20"/>
                <w:szCs w:val="20"/>
                <w:lang w:eastAsia="en-GB"/>
              </w:rPr>
              <w:instrText xml:space="preserve"> ADDIN EN.CITE &lt;EndNote&gt;&lt;Cite&gt;&lt;Author&gt;Jonokuchi&lt;/Author&gt;&lt;Year&gt;2023&lt;/Year&gt;&lt;RecNum&gt;962&lt;/RecNum&gt;&lt;DisplayText&gt;[386]&lt;/DisplayText&gt;&lt;record&gt;&lt;rec-number&gt;962&lt;/rec-number&gt;&lt;foreign-keys&gt;&lt;key app="EN" db-id="0zvpde5xa0ad5gefvfz59wfe29at5avazz9w" timestamp="1706753200"&gt;962&lt;/key&gt;&lt;/foreign-keys&gt;&lt;ref-type name="Journal Article"&gt;17&lt;/ref-type&gt;&lt;contributors&gt;&lt;authors&gt;&lt;author&gt;Jonokuchi, Alexander J.&lt;/author&gt;&lt;author&gt;Fenster, Daniel B.&lt;/author&gt;&lt;author&gt;McCann, Teresa A.&lt;/author&gt;&lt;author&gt;Gangopadhyay, Maalobeeka&lt;/author&gt;&lt;author&gt;Giordano, Mirna&lt;/author&gt;&lt;author&gt;Maddocks, Alexis Br&lt;/author&gt;&lt;author&gt;Ekladios, Mina&lt;/author&gt;&lt;author&gt;Turek, Colleen M.&lt;/author&gt;&lt;author&gt;Mroczkowski, Megan M.&lt;/author&gt;&lt;author&gt;Jamal, Nazreen&lt;/author&gt;&lt;author&gt;Vargas, Wendy S.&lt;/author&gt;&lt;/authors&gt;&lt;/contributors&gt;&lt;auth-address&gt;Neurology, Columbia University Medical Center, New York, NY, USA.&lt;/auth-address&gt;&lt;titles&gt;&lt;title&gt;Approach to New-Onset Psychosis in Pediatrics: A Review of Current Practice and an Interdisciplinary Consensus-Driven Clinical Pathway at a Single-Center Institution&lt;/title&gt;&lt;secondary-title&gt;Journal of child neurology&lt;/secondary-title&gt;&lt;alt-title&gt;J Child Neurol&lt;/alt-title&gt;&lt;/titles&gt;&lt;alt-periodical&gt;&lt;full-title&gt;J Child Neurol&lt;/full-title&gt;&lt;/alt-periodical&gt;&lt;pages&gt;216-222&lt;/pages&gt;&lt;volume&gt;38&lt;/volume&gt;&lt;number&gt;3-4&lt;/number&gt;&lt;keywords&gt;&lt;keyword&gt;Psychotic Disorders&lt;/keyword&gt;&lt;keyword&gt;Neurology&lt;/keyword&gt;&lt;keyword&gt;Pediatrics&lt;/keyword&gt;&lt;/keywords&gt;&lt;dates&gt;&lt;year&gt;2023&lt;/year&gt;&lt;pub-dates&gt;&lt;date&gt;2023/03//&lt;/date&gt;&lt;/pub-dates&gt;&lt;/dates&gt;&lt;isbn&gt;0883-0738&lt;/isbn&gt;&lt;accession-num&gt;37165651&lt;/accession-num&gt;&lt;urls&gt;&lt;related-urls&gt;&lt;url&gt;http://europepmc.org/abstract/MED/37165651&lt;/url&gt;&lt;url&gt;https://doi.org/10.1177/08830738231156804&lt;/url&gt;&lt;/related-urls&gt;&lt;/urls&gt;&lt;electronic-resource-num&gt;10.1177/08830738231156804&lt;/electronic-resource-num&gt;&lt;remote-database-name&gt;PubMed&lt;/remote-database-name&gt;&lt;language&gt;eng&lt;/language&gt;&lt;/record&gt;&lt;/Cite&gt;&lt;/EndNote&gt;</w:instrText>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86]</w:t>
            </w:r>
            <w:r w:rsidRPr="00280E6D">
              <w:rPr>
                <w:rFonts w:eastAsia="Times New Roman" w:cstheme="minorHAnsi"/>
                <w:color w:val="000000"/>
                <w:sz w:val="20"/>
                <w:szCs w:val="20"/>
                <w:lang w:eastAsia="en-GB"/>
              </w:rPr>
              <w:fldChar w:fldCharType="end"/>
            </w:r>
          </w:p>
        </w:tc>
        <w:tc>
          <w:tcPr>
            <w:tcW w:w="2022" w:type="dxa"/>
            <w:noWrap/>
            <w:hideMark/>
          </w:tcPr>
          <w:p w14:paraId="4B2E1C60"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23</w:t>
            </w:r>
          </w:p>
        </w:tc>
        <w:tc>
          <w:tcPr>
            <w:tcW w:w="4395" w:type="dxa"/>
            <w:noWrap/>
            <w:hideMark/>
          </w:tcPr>
          <w:p w14:paraId="43036904"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Included </w:t>
            </w:r>
          </w:p>
        </w:tc>
      </w:tr>
      <w:tr w:rsidR="00E020BE" w:rsidRPr="00280E6D" w14:paraId="3F961016" w14:textId="77777777" w:rsidTr="00660F96">
        <w:trPr>
          <w:trHeight w:val="320"/>
        </w:trPr>
        <w:tc>
          <w:tcPr>
            <w:tcW w:w="4531" w:type="dxa"/>
            <w:noWrap/>
            <w:hideMark/>
          </w:tcPr>
          <w:p w14:paraId="26EF42F0" w14:textId="6C91A66E" w:rsidR="00E020BE" w:rsidRPr="00280E6D" w:rsidRDefault="00E020BE" w:rsidP="00660F96">
            <w:pPr>
              <w:rPr>
                <w:rFonts w:eastAsia="Times New Roman" w:cstheme="minorHAnsi"/>
                <w:b/>
                <w:bCs/>
                <w:color w:val="000000"/>
                <w:sz w:val="20"/>
                <w:szCs w:val="20"/>
                <w:lang w:eastAsia="en-GB"/>
              </w:rPr>
            </w:pPr>
          </w:p>
        </w:tc>
        <w:tc>
          <w:tcPr>
            <w:tcW w:w="2022" w:type="dxa"/>
            <w:noWrap/>
            <w:hideMark/>
          </w:tcPr>
          <w:p w14:paraId="43E7C87B" w14:textId="77777777" w:rsidR="00E020BE" w:rsidRPr="00280E6D" w:rsidRDefault="00E020BE" w:rsidP="00660F96">
            <w:pPr>
              <w:rPr>
                <w:rFonts w:eastAsia="Times New Roman" w:cstheme="minorHAnsi"/>
                <w:b/>
                <w:bCs/>
                <w:color w:val="000000"/>
                <w:sz w:val="20"/>
                <w:szCs w:val="20"/>
                <w:lang w:eastAsia="en-GB"/>
              </w:rPr>
            </w:pPr>
          </w:p>
        </w:tc>
        <w:tc>
          <w:tcPr>
            <w:tcW w:w="4395" w:type="dxa"/>
            <w:noWrap/>
            <w:hideMark/>
          </w:tcPr>
          <w:p w14:paraId="2E02E19D" w14:textId="77777777" w:rsidR="00E020BE" w:rsidRPr="00280E6D" w:rsidRDefault="00E020BE" w:rsidP="00660F96">
            <w:pPr>
              <w:rPr>
                <w:rFonts w:eastAsia="Times New Roman" w:cstheme="minorHAnsi"/>
                <w:sz w:val="20"/>
                <w:szCs w:val="20"/>
                <w:lang w:eastAsia="en-GB"/>
              </w:rPr>
            </w:pPr>
          </w:p>
        </w:tc>
      </w:tr>
      <w:tr w:rsidR="00E020BE" w:rsidRPr="00280E6D" w14:paraId="584FE69F" w14:textId="77777777" w:rsidTr="00660F96">
        <w:trPr>
          <w:trHeight w:val="320"/>
        </w:trPr>
        <w:tc>
          <w:tcPr>
            <w:tcW w:w="4531" w:type="dxa"/>
            <w:noWrap/>
            <w:hideMark/>
          </w:tcPr>
          <w:p w14:paraId="7AF403D7" w14:textId="36A0503D"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val="en-GB" w:eastAsia="en-GB"/>
              </w:rPr>
              <w:t>The University of Chile High-risk Intervention Program</w:t>
            </w:r>
            <w:r w:rsidRPr="00280E6D">
              <w:rPr>
                <w:rFonts w:eastAsia="Times New Roman" w:cstheme="minorHAnsi"/>
                <w:color w:val="000000"/>
                <w:sz w:val="20"/>
                <w:szCs w:val="20"/>
                <w:lang w:eastAsia="en-GB"/>
              </w:rPr>
              <w:t xml:space="preserve"> </w:t>
            </w:r>
            <w:r w:rsidRPr="00280E6D">
              <w:rPr>
                <w:rFonts w:eastAsia="Times New Roman" w:cstheme="minorHAnsi"/>
                <w:color w:val="000000"/>
                <w:sz w:val="20"/>
                <w:szCs w:val="20"/>
                <w:lang w:eastAsia="en-GB"/>
              </w:rPr>
              <w:fldChar w:fldCharType="begin">
                <w:fldData xml:space="preserve">PEVuZE5vdGU+PENpdGU+PEF1dGhvcj5NYXJra3VsYTwvQXV0aG9yPjxZZWFyPjIwMTE8L1llYXI+
PFJlY051bT4xMjg8L1JlY051bT48RGlzcGxheVRleHQ+WzM4NywgMzg4XTwvRGlzcGxheVRleHQ+
PHJlY29yZD48cmVjLW51bWJlcj4xMjg8L3JlYy1udW1iZXI+PGZvcmVpZ24ta2V5cz48a2V5IGFw
cD0iRU4iIGRiLWlkPSIwenZwZGU1eGEwYWQ1Z2VmdmZ6NTl3ZmUyOWF0NWF2YXp6OXciIHRpbWVz
dGFtcD0iMTY5MTQ4NTMwNCI+MTI4PC9rZXk+PC9mb3JlaWduLWtleXM+PHJlZi10eXBlIG5hbWU9
IkpvdXJuYWwgQXJ0aWNsZSI+MTc8L3JlZi10eXBlPjxjb250cmlidXRvcnM+PGF1dGhvcnM+PGF1
dGhvcj5NYXJra3VsYSwgTi48L2F1dGhvcj48YXV0aG9yPkFsdmFyYWRvLCBSLjwvYXV0aG9yPjxh
dXRob3I+TWlub2xldHRpLCBBLjwvYXV0aG9yPjwvYXV0aG9ycz48L2NvbnRyaWJ1dG9ycz48YXV0
aC1hZGRyZXNzPkRlcGFydG1lbnQgb2YgTWVudGFsIEhlYWx0aCBhbmQgU3Vic3RhbmNlIEFidXNl
IFNlcnZpY2VzLCBOYXRpb25hbCBJbnN0aXR1dGUgZm9yIEhlYWx0aCBhbmQgV2VsZmFyZSwgSGVs
c2lua2ksIEZpbmxhbmQuIG5paW5hLm1hcmtrdWxhQGhlbHNpbmtpLmZpPC9hdXRoLWFkZHJlc3M+
PHRpdGxlcz48dGl0bGU+QWRoZXJlbmNlIHRvIGd1aWRlbGluZXMgYW5kIHRyZWF0bWVudCBjb21w
bGlhbmNlIGluIHRoZSBDaGlsZWFuIG5hdGlvbmFsIHByb2dyYW0gZm9yIGZpcnN0LWVwaXNvZGUg
c2NoaXpvcGhyZW5pYTwvdGl0bGU+PHNlY29uZGFyeS10aXRsZT5Qc3ljaGlhdHIgU2Vydjwvc2Vj
b25kYXJ5LXRpdGxlPjwvdGl0bGVzPjxwZXJpb2RpY2FsPjxmdWxsLXRpdGxlPlBzeWNoaWF0ciBT
ZXJ2PC9mdWxsLXRpdGxlPjwvcGVyaW9kaWNhbD48cGFnZXM+MTQ2My05PC9wYWdlcz48dm9sdW1l
PjYyPC92b2x1bWU+PG51bWJlcj4xMjwvbnVtYmVyPjxlZGl0aW9uPjIwMTEvMTIvMjQ8L2VkaXRp
b24+PGtleXdvcmRzPjxrZXl3b3JkPkFkb2xlc2NlbnQ8L2tleXdvcmQ+PGtleXdvcmQ+QWR1bHQ8
L2tleXdvcmQ+PGtleXdvcmQ+QW50aXBzeWNob3RpYyBBZ2VudHMvdGhlcmFwZXV0aWMgdXNlPC9r
ZXl3b3JkPjxrZXl3b3JkPkNoaWxlPC9rZXl3b3JkPjxrZXl3b3JkPkZlbWFsZTwva2V5d29yZD48
a2V5d29yZD5HdWlkZWxpbmUgQWRoZXJlbmNlLypzdGF0aXN0aWNzICZhbXA7IG51bWVyaWNhbCBk
YXRhPC9rZXl3b3JkPjxrZXl3b3JkPkhlYWx0aCBTZXJ2aWNlcyBBY2Nlc3NpYmlsaXR5L3N0YW5k
YXJkczwva2V5d29yZD48a2V5d29yZD5IdW1hbnM8L2tleXdvcmQ+PGtleXdvcmQ+TWFsZTwva2V5
d29yZD48a2V5d29yZD4qTmF0aW9uYWwgSGVhbHRoIFByb2dyYW1zPC9rZXl3b3JkPjxrZXl3b3Jk
PlBhdGllbnQgQ29tcGxpYW5jZS9zdGF0aXN0aWNzICZhbXA7IG51bWVyaWNhbCBkYXRhPC9rZXl3
b3JkPjxrZXl3b3JkPlBhdGllbnQgRHJvcG91dHMvc3RhdGlzdGljcyAmYW1wOyBudW1lcmljYWwg
ZGF0YTwva2V5d29yZD48a2V5d29yZD5QYXRpZW50IEVkdWNhdGlvbiBhcyBUb3BpYzwva2V5d29y
ZD48a2V5d29yZD5QaWxvdCBQcm9qZWN0czwva2V5d29yZD48a2V5d29yZD4qUHJhY3RpY2UgR3Vp
ZGVsaW5lcyBhcyBUb3BpYzwva2V5d29yZD48a2V5d29yZD5Qc3ljaGlhdHJpYyBTdGF0dXMgUmF0
aW5nIFNjYWxlczwva2V5d29yZD48a2V5d29yZD5Qc3ljaG90aGVyYXB5L3N0YXRpc3RpY3MgJmFt
cDsgbnVtZXJpY2FsIGRhdGE8L2tleXdvcmQ+PGtleXdvcmQ+U2NoaXpvcGhyZW5pYS9kaWFnbm9z
aXMvZHJ1ZyB0aGVyYXB5Lyp0aGVyYXB5PC9rZXl3b3JkPjxrZXl3b3JkPipTY2hpem9waHJlbmlj
IFBzeWNob2xvZ3k8L2tleXdvcmQ+PGtleXdvcmQ+WW91bmcgQWR1bHQ8L2tleXdvcmQ+PC9rZXl3
b3Jkcz48ZGF0ZXM+PHllYXI+MjAxMTwveWVhcj48cHViLWRhdGVzPjxkYXRlPkRlYzwvZGF0ZT48
L3B1Yi1kYXRlcz48L2RhdGVzPjxpc2JuPjEwNzUtMjczMDwvaXNibj48YWNjZXNzaW9uLW51bT4y
MjE5Mzc5NDwvYWNjZXNzaW9uLW51bT48dXJscz48L3VybHM+PGVsZWN0cm9uaWMtcmVzb3VyY2Ut
bnVtPjEwLjExNzYvYXBwaS5wcy4wMDEwNDIwMTE8L2VsZWN0cm9uaWMtcmVzb3VyY2UtbnVtPjxy
ZW1vdGUtZGF0YWJhc2UtcHJvdmlkZXI+TkxNPC9yZW1vdGUtZGF0YWJhc2UtcHJvdmlkZXI+PGxh
bmd1YWdlPmVuZzwvbGFuZ3VhZ2U+PC9yZWNvcmQ+PC9DaXRlPjxDaXRlPjxBdXRob3I+R2FzcGFy
PC9BdXRob3I+PFllYXI+MjAxOTwvWWVhcj48UmVjTnVtPjEwMzM8L1JlY051bT48cmVjb3JkPjxy
ZWMtbnVtYmVyPjEwMzM8L3JlYy1udW1iZXI+PGZvcmVpZ24ta2V5cz48a2V5IGFwcD0iRU4iIGRi
LWlkPSIwenZwZGU1eGEwYWQ1Z2VmdmZ6NTl3ZmUyOWF0NWF2YXp6OXciIHRpbWVzdGFtcD0iMTcx
MTkzMjc1OSI+MTAzMzwva2V5PjwvZm9yZWlnbi1rZXlzPjxyZWYtdHlwZSBuYW1lPSJKb3VybmFs
IEFydGljbGUiPjE3PC9yZWYtdHlwZT48Y29udHJpYnV0b3JzPjxhdXRob3JzPjxhdXRob3I+R2Fz
cGFyLCBQYWJsbyBBPC9hdXRob3I+PGF1dGhvcj5DYXN0aWxsbywgUm9sYW5kbyBJPC9hdXRob3I+
PGF1dGhvcj5NYXR1cmFuYSwgQWxlamFuZHJvPC9hdXRob3I+PGF1dGhvcj5WaWxsYXIsIE1hcsOt
YSBKPC9hdXRob3I+PGF1dGhvcj5VbGxvYSwgS2FyZW48L2F1dGhvcj48YXV0aG9yPkdvbnrDoWxl
eiwgR2FicmllbDwvYXV0aG9yPjxhdXRob3I+SWJhY2V0YSwgT3N2YWxkbzwvYXV0aG9yPjxhdXRo
b3I+T3J0aXosIEFuZHJlYTwvYXV0aG9yPjxhdXRob3I+Q29ycmFsLCBTZWJhc3Rpw6FuPC9hdXRo
b3I+PGF1dGhvcj5NYXlvbCwgUm9jw61vPC9hdXRob3I+PC9hdXRob3JzPjwvY29udHJpYnV0b3Jz
Pjx0aXRsZXM+PHRpdGxlPkVhcmx5IHBzeWNob3NpcyBkZXRlY3Rpb24gcHJvZ3JhbSBpbiBDaGls
ZTogYSBmaXJzdCBzdGVwIGZvciB0aGUgU291dGggQW1lcmljYW4gY2hhbGxlbmdlIGluIHBzeWNo
b3NpcyByZXNlYXJjaDwvdGl0bGU+PHNlY29uZGFyeS10aXRsZT5FYXJseSBpbnRlcnZlbnRpb24g
aW4gcHN5Y2hpYXRyeTwvc2Vjb25kYXJ5LXRpdGxlPjwvdGl0bGVzPjxwZXJpb2RpY2FsPjxmdWxs
LXRpdGxlPkVhcmx5IGludGVydmVudGlvbiBpbiBwc3ljaGlhdHJ5PC9mdWxsLXRpdGxlPjwvcGVy
aW9kaWNhbD48cGFnZXM+MzI4LTMzNDwvcGFnZXM+PHZvbHVtZT4xMzwvdm9sdW1lPjxudW1iZXI+
MjwvbnVtYmVyPjxkYXRlcz48eWVhcj4yMDE5PC95ZWFyPjwvZGF0ZXM+PGlzYm4+MTc1MS03ODg1
PC9pc2JuPjx1cmxzPjwvdXJscz48L3JlY29yZD48L0NpdGU+PC9FbmROb3RlPgB=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NYXJra3VsYTwvQXV0aG9yPjxZZWFyPjIwMTE8L1llYXI+
PFJlY051bT4xMjg8L1JlY051bT48RGlzcGxheVRleHQ+WzM4NywgMzg4XTwvRGlzcGxheVRleHQ+
PHJlY29yZD48cmVjLW51bWJlcj4xMjg8L3JlYy1udW1iZXI+PGZvcmVpZ24ta2V5cz48a2V5IGFw
cD0iRU4iIGRiLWlkPSIwenZwZGU1eGEwYWQ1Z2VmdmZ6NTl3ZmUyOWF0NWF2YXp6OXciIHRpbWVz
dGFtcD0iMTY5MTQ4NTMwNCI+MTI4PC9rZXk+PC9mb3JlaWduLWtleXM+PHJlZi10eXBlIG5hbWU9
IkpvdXJuYWwgQXJ0aWNsZSI+MTc8L3JlZi10eXBlPjxjb250cmlidXRvcnM+PGF1dGhvcnM+PGF1
dGhvcj5NYXJra3VsYSwgTi48L2F1dGhvcj48YXV0aG9yPkFsdmFyYWRvLCBSLjwvYXV0aG9yPjxh
dXRob3I+TWlub2xldHRpLCBBLjwvYXV0aG9yPjwvYXV0aG9ycz48L2NvbnRyaWJ1dG9ycz48YXV0
aC1hZGRyZXNzPkRlcGFydG1lbnQgb2YgTWVudGFsIEhlYWx0aCBhbmQgU3Vic3RhbmNlIEFidXNl
IFNlcnZpY2VzLCBOYXRpb25hbCBJbnN0aXR1dGUgZm9yIEhlYWx0aCBhbmQgV2VsZmFyZSwgSGVs
c2lua2ksIEZpbmxhbmQuIG5paW5hLm1hcmtrdWxhQGhlbHNpbmtpLmZpPC9hdXRoLWFkZHJlc3M+
PHRpdGxlcz48dGl0bGU+QWRoZXJlbmNlIHRvIGd1aWRlbGluZXMgYW5kIHRyZWF0bWVudCBjb21w
bGlhbmNlIGluIHRoZSBDaGlsZWFuIG5hdGlvbmFsIHByb2dyYW0gZm9yIGZpcnN0LWVwaXNvZGUg
c2NoaXpvcGhyZW5pYTwvdGl0bGU+PHNlY29uZGFyeS10aXRsZT5Qc3ljaGlhdHIgU2Vydjwvc2Vj
b25kYXJ5LXRpdGxlPjwvdGl0bGVzPjxwZXJpb2RpY2FsPjxmdWxsLXRpdGxlPlBzeWNoaWF0ciBT
ZXJ2PC9mdWxsLXRpdGxlPjwvcGVyaW9kaWNhbD48cGFnZXM+MTQ2My05PC9wYWdlcz48dm9sdW1l
PjYyPC92b2x1bWU+PG51bWJlcj4xMjwvbnVtYmVyPjxlZGl0aW9uPjIwMTEvMTIvMjQ8L2VkaXRp
b24+PGtleXdvcmRzPjxrZXl3b3JkPkFkb2xlc2NlbnQ8L2tleXdvcmQ+PGtleXdvcmQ+QWR1bHQ8
L2tleXdvcmQ+PGtleXdvcmQ+QW50aXBzeWNob3RpYyBBZ2VudHMvdGhlcmFwZXV0aWMgdXNlPC9r
ZXl3b3JkPjxrZXl3b3JkPkNoaWxlPC9rZXl3b3JkPjxrZXl3b3JkPkZlbWFsZTwva2V5d29yZD48
a2V5d29yZD5HdWlkZWxpbmUgQWRoZXJlbmNlLypzdGF0aXN0aWNzICZhbXA7IG51bWVyaWNhbCBk
YXRhPC9rZXl3b3JkPjxrZXl3b3JkPkhlYWx0aCBTZXJ2aWNlcyBBY2Nlc3NpYmlsaXR5L3N0YW5k
YXJkczwva2V5d29yZD48a2V5d29yZD5IdW1hbnM8L2tleXdvcmQ+PGtleXdvcmQ+TWFsZTwva2V5
d29yZD48a2V5d29yZD4qTmF0aW9uYWwgSGVhbHRoIFByb2dyYW1zPC9rZXl3b3JkPjxrZXl3b3Jk
PlBhdGllbnQgQ29tcGxpYW5jZS9zdGF0aXN0aWNzICZhbXA7IG51bWVyaWNhbCBkYXRhPC9rZXl3
b3JkPjxrZXl3b3JkPlBhdGllbnQgRHJvcG91dHMvc3RhdGlzdGljcyAmYW1wOyBudW1lcmljYWwg
ZGF0YTwva2V5d29yZD48a2V5d29yZD5QYXRpZW50IEVkdWNhdGlvbiBhcyBUb3BpYzwva2V5d29y
ZD48a2V5d29yZD5QaWxvdCBQcm9qZWN0czwva2V5d29yZD48a2V5d29yZD4qUHJhY3RpY2UgR3Vp
ZGVsaW5lcyBhcyBUb3BpYzwva2V5d29yZD48a2V5d29yZD5Qc3ljaGlhdHJpYyBTdGF0dXMgUmF0
aW5nIFNjYWxlczwva2V5d29yZD48a2V5d29yZD5Qc3ljaG90aGVyYXB5L3N0YXRpc3RpY3MgJmFt
cDsgbnVtZXJpY2FsIGRhdGE8L2tleXdvcmQ+PGtleXdvcmQ+U2NoaXpvcGhyZW5pYS9kaWFnbm9z
aXMvZHJ1ZyB0aGVyYXB5Lyp0aGVyYXB5PC9rZXl3b3JkPjxrZXl3b3JkPipTY2hpem9waHJlbmlj
IFBzeWNob2xvZ3k8L2tleXdvcmQ+PGtleXdvcmQ+WW91bmcgQWR1bHQ8L2tleXdvcmQ+PC9rZXl3
b3Jkcz48ZGF0ZXM+PHllYXI+MjAxMTwveWVhcj48cHViLWRhdGVzPjxkYXRlPkRlYzwvZGF0ZT48
L3B1Yi1kYXRlcz48L2RhdGVzPjxpc2JuPjEwNzUtMjczMDwvaXNibj48YWNjZXNzaW9uLW51bT4y
MjE5Mzc5NDwvYWNjZXNzaW9uLW51bT48dXJscz48L3VybHM+PGVsZWN0cm9uaWMtcmVzb3VyY2Ut
bnVtPjEwLjExNzYvYXBwaS5wcy4wMDEwNDIwMTE8L2VsZWN0cm9uaWMtcmVzb3VyY2UtbnVtPjxy
ZW1vdGUtZGF0YWJhc2UtcHJvdmlkZXI+TkxNPC9yZW1vdGUtZGF0YWJhc2UtcHJvdmlkZXI+PGxh
bmd1YWdlPmVuZzwvbGFuZ3VhZ2U+PC9yZWNvcmQ+PC9DaXRlPjxDaXRlPjxBdXRob3I+R2FzcGFy
PC9BdXRob3I+PFllYXI+MjAxOTwvWWVhcj48UmVjTnVtPjEwMzM8L1JlY051bT48cmVjb3JkPjxy
ZWMtbnVtYmVyPjEwMzM8L3JlYy1udW1iZXI+PGZvcmVpZ24ta2V5cz48a2V5IGFwcD0iRU4iIGRi
LWlkPSIwenZwZGU1eGEwYWQ1Z2VmdmZ6NTl3ZmUyOWF0NWF2YXp6OXciIHRpbWVzdGFtcD0iMTcx
MTkzMjc1OSI+MTAzMzwva2V5PjwvZm9yZWlnbi1rZXlzPjxyZWYtdHlwZSBuYW1lPSJKb3VybmFs
IEFydGljbGUiPjE3PC9yZWYtdHlwZT48Y29udHJpYnV0b3JzPjxhdXRob3JzPjxhdXRob3I+R2Fz
cGFyLCBQYWJsbyBBPC9hdXRob3I+PGF1dGhvcj5DYXN0aWxsbywgUm9sYW5kbyBJPC9hdXRob3I+
PGF1dGhvcj5NYXR1cmFuYSwgQWxlamFuZHJvPC9hdXRob3I+PGF1dGhvcj5WaWxsYXIsIE1hcsOt
YSBKPC9hdXRob3I+PGF1dGhvcj5VbGxvYSwgS2FyZW48L2F1dGhvcj48YXV0aG9yPkdvbnrDoWxl
eiwgR2FicmllbDwvYXV0aG9yPjxhdXRob3I+SWJhY2V0YSwgT3N2YWxkbzwvYXV0aG9yPjxhdXRo
b3I+T3J0aXosIEFuZHJlYTwvYXV0aG9yPjxhdXRob3I+Q29ycmFsLCBTZWJhc3Rpw6FuPC9hdXRo
b3I+PGF1dGhvcj5NYXlvbCwgUm9jw61vPC9hdXRob3I+PC9hdXRob3JzPjwvY29udHJpYnV0b3Jz
Pjx0aXRsZXM+PHRpdGxlPkVhcmx5IHBzeWNob3NpcyBkZXRlY3Rpb24gcHJvZ3JhbSBpbiBDaGls
ZTogYSBmaXJzdCBzdGVwIGZvciB0aGUgU291dGggQW1lcmljYW4gY2hhbGxlbmdlIGluIHBzeWNo
b3NpcyByZXNlYXJjaDwvdGl0bGU+PHNlY29uZGFyeS10aXRsZT5FYXJseSBpbnRlcnZlbnRpb24g
aW4gcHN5Y2hpYXRyeTwvc2Vjb25kYXJ5LXRpdGxlPjwvdGl0bGVzPjxwZXJpb2RpY2FsPjxmdWxs
LXRpdGxlPkVhcmx5IGludGVydmVudGlvbiBpbiBwc3ljaGlhdHJ5PC9mdWxsLXRpdGxlPjwvcGVy
aW9kaWNhbD48cGFnZXM+MzI4LTMzNDwvcGFnZXM+PHZvbHVtZT4xMzwvdm9sdW1lPjxudW1iZXI+
MjwvbnVtYmVyPjxkYXRlcz48eWVhcj4yMDE5PC95ZWFyPjwvZGF0ZXM+PGlzYm4+MTc1MS03ODg1
PC9pc2JuPjx1cmxzPjwvdXJscz48L3JlY29yZD48L0NpdGU+PC9FbmROb3RlPgB=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87, 388]</w:t>
            </w:r>
            <w:r w:rsidRPr="00280E6D">
              <w:rPr>
                <w:rFonts w:eastAsia="Times New Roman" w:cstheme="minorHAnsi"/>
                <w:color w:val="000000"/>
                <w:sz w:val="20"/>
                <w:szCs w:val="20"/>
                <w:lang w:eastAsia="en-GB"/>
              </w:rPr>
              <w:fldChar w:fldCharType="end"/>
            </w:r>
          </w:p>
        </w:tc>
        <w:tc>
          <w:tcPr>
            <w:tcW w:w="2022" w:type="dxa"/>
            <w:noWrap/>
            <w:hideMark/>
          </w:tcPr>
          <w:p w14:paraId="7E4445DD"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11/19</w:t>
            </w:r>
          </w:p>
        </w:tc>
        <w:tc>
          <w:tcPr>
            <w:tcW w:w="4395" w:type="dxa"/>
            <w:noWrap/>
            <w:hideMark/>
          </w:tcPr>
          <w:p w14:paraId="1C392BBE"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 xml:space="preserve">2019 Included </w:t>
            </w:r>
          </w:p>
        </w:tc>
      </w:tr>
      <w:tr w:rsidR="00E020BE" w:rsidRPr="00280E6D" w14:paraId="63CA7DC6" w14:textId="77777777" w:rsidTr="00660F96">
        <w:trPr>
          <w:trHeight w:val="320"/>
        </w:trPr>
        <w:tc>
          <w:tcPr>
            <w:tcW w:w="4531" w:type="dxa"/>
            <w:noWrap/>
            <w:hideMark/>
          </w:tcPr>
          <w:p w14:paraId="0C4F505C" w14:textId="277E7199" w:rsidR="00E020BE" w:rsidRPr="00280E6D" w:rsidRDefault="00E020BE" w:rsidP="00660F96">
            <w:pPr>
              <w:rPr>
                <w:rFonts w:eastAsia="Times New Roman" w:cstheme="minorHAnsi"/>
                <w:color w:val="000000"/>
                <w:sz w:val="20"/>
                <w:szCs w:val="20"/>
                <w:lang w:eastAsia="en-GB"/>
              </w:rPr>
            </w:pPr>
            <w:r w:rsidRPr="00444EA1">
              <w:rPr>
                <w:rFonts w:eastAsia="Times New Roman" w:cstheme="minorHAnsi"/>
                <w:color w:val="000000"/>
                <w:sz w:val="20"/>
                <w:szCs w:val="20"/>
                <w:lang w:eastAsia="en-GB"/>
              </w:rPr>
              <w:t xml:space="preserve">Academia Nacional de Medicina de </w:t>
            </w:r>
            <w:proofErr w:type="spellStart"/>
            <w:r w:rsidRPr="00444EA1">
              <w:rPr>
                <w:rFonts w:eastAsia="Times New Roman" w:cstheme="minorHAnsi"/>
                <w:color w:val="000000"/>
                <w:sz w:val="20"/>
                <w:szCs w:val="20"/>
                <w:lang w:eastAsia="en-GB"/>
              </w:rPr>
              <w:t>México</w:t>
            </w:r>
            <w:proofErr w:type="spellEnd"/>
            <w:r w:rsidRPr="00280E6D">
              <w:rPr>
                <w:rFonts w:eastAsia="Times New Roman" w:cstheme="minorHAnsi"/>
                <w:color w:val="000000"/>
                <w:sz w:val="20"/>
                <w:szCs w:val="20"/>
                <w:lang w:eastAsia="en-GB"/>
              </w:rPr>
              <w:t xml:space="preserve"> </w:t>
            </w:r>
            <w:r w:rsidRPr="00280E6D">
              <w:rPr>
                <w:rFonts w:eastAsia="Times New Roman" w:cstheme="minorHAnsi"/>
                <w:color w:val="000000"/>
                <w:sz w:val="20"/>
                <w:szCs w:val="20"/>
                <w:lang w:eastAsia="en-GB"/>
              </w:rPr>
              <w:fldChar w:fldCharType="begin">
                <w:fldData xml:space="preserve">PEVuZE5vdGU+PENpdGU+PEF1dGhvcj5Fc2NhbWlsbGEtT3JvemNvPC9BdXRob3I+PFllYXI+MjAy
MTwvWWVhcj48UmVjTnVtPjEwMjY8L1JlY051bT48RGlzcGxheVRleHQ+WzM4OV08L0Rpc3BsYXlU
ZXh0PjxyZWNvcmQ+PHJlYy1udW1iZXI+MTAyNjwvcmVjLW51bWJlcj48Zm9yZWlnbi1rZXlzPjxr
ZXkgYXBwPSJFTiIgZGItaWQ9IjB6dnBkZTV4YTBhZDVnZWZ2Zno1OXdmZTI5YXQ1YXZheno5dyIg
dGltZXN0YW1wPSIxNzExOTMwNjkxIj4xMDI2PC9rZXk+PC9mb3JlaWduLWtleXM+PHJlZi10eXBl
IG5hbWU9IkpvdXJuYWwgQXJ0aWNsZSI+MTc8L3JlZi10eXBlPjxjb250cmlidXRvcnM+PGF1dGhv
cnM+PGF1dGhvcj5Fc2NhbWlsbGEtT3JvemNvLCBSLiBJLjwvYXV0aG9yPjxhdXRob3I+QmVjZXJy
YS1QYWxhcnMsIEMuPC9hdXRob3I+PGF1dGhvcj5Bcm1lbmTDoXJpei1Ww6F6cXVleiwgWS48L2F1
dGhvcj48YXV0aG9yPkNvcmxheS1Ob3JpZWdhLCBJLiBTLjwvYXV0aG9yPjxhdXRob3I+SGVycmVy
YS1Fc3RyZWxsYSwgTS4gQS48L2F1dGhvcj48YXV0aG9yPkxsYW1hcy1Ow7rDsWV6LCBSLiBFLjwv
YXV0aG9yPjxhdXRob3I+TWVuZXNlcy1MdW5hLCDDkzwvYXV0aG9yPjxhdXRob3I+UXVpamFkYS1H
YXl0w6FuLCBKLiBNLjwvYXV0aG9yPjxhdXRob3I+UmV5ZXMtTWFkcmlnYWwsIEYuPC9hdXRob3I+
PGF1dGhvcj5Sb3NhZG8tRnJhbmNvLCBBLjwvYXV0aG9yPjxhdXRob3I+Um9zZWwtVmFsZXMsIE0u
PC9hdXRob3I+PGF1dGhvcj5TYXVjZWRvLVVyaWJlLCBFLjwvYXV0aG9yPjwvYXV0aG9ycz48L2Nv
bnRyaWJ1dG9ycz48YXV0aC1hZGRyZXNzPkRpcmVjY2nDs24gZGUgU2VydmljaW9zIE3DqWRpY29z
LCBJbnN0aXR1dG8gTmFjaW9uYWwgZGUgUHNpcXVpYXRyw61hLCBSYW3Ds24gZGUgbGEgRnVlbnRl
IE11w7FpeiwgQ2l1ZGFkIGRlIE3DqXhpY28uIE3DqXhpY28uJiN4RDtEaXJlY2Npw7NuIFNlcnZp
Y2lvcyBDbMOtbmljb3MsIEluc3RpdHV0byBOYWNpb25hbCBkZSBQc2lxdWlhdHLDrWEgUmFtw7Nu
IGRlIGxhIEZ1ZW50ZSBNdcOxaXosIENpdWRhZCBkZSBNw6l4aWNvLiBNw6l4aWNvLiYjeEQ7Q2zD
rW5pY2EgZGUgUHJpbWVyIEVwaXNvZGlvIFBzaWPDs3RpY28sIEhvc3BpdGFsIFBzaXF1acOhdHJp
Y28gRnJheSBCZXJuYXJkaW5vIMOBbHZhcmV6IFNhcCwgQ2l1ZGFkIGRlIE3DqXhpY28uIE3DqXhp
Y28uJiN4RDtTZXJ2aWNpbyBkZSBQc2lxdWlhdHLDrWEsIEhvc3BpdGFsIGRlIEVzcGVjaWFsaWRh
ZGVzLCBDZW50cm8gTcOpZGljbyBOYWNpb25hbCBTaWdsbyBYWEksIElNU1MsIENpdWRhZCBkZSBN
w6l4aWNvLiBNw6l4aWNvLiYjeEQ7U2VydmljaW8gZGUgTmV1cm9sb2fDrWEgeSBTYWx1ZCBNZW50
YWwsIENlbnRybyBNw6lkaWNvIElTU01ZTSwgTWV0ZXBlYywgRWRvLiBNw6l4LiBNw6l4aWNvLiYj
eEQ7U2VydmljaW8gZGUgUHNpcXVpYXRyw61hLCBDZW50cm8gTcOpZGljbyBOYWNpb25hbCAyMCBk
ZSBOb3ZpZW1icmUsIElTU1NURSwgQ2l1ZGFkIGRlIE3DqXhpY28uIE3DqXhpY28uJiN4RDtTZXJ2
aWNpbyBkZSBBdGVuY2nDs24gUHNpcXVpw6F0cmljYSwgQ2zDrW5pY2EgU2VjcmV0YXLDrWEgZGUg
U2FsdWQsIENpdWRhZCBkZSBNw6l4aWNvLiBNw6l4aWNvLiYjeEQ7TGFib3JhdG9yaW8gZGUgUHNp
cXVpYXRyw61hIEV4cGVyaW1lbnRhbCwgSW5zdGl0dXRvIE5hY2lvbmFsIGRlIE5ldXJvbG9nw61h
IHkgTmV1cm9jaXJ1Z8OtYSBNYW51ZWwgVmVsYXNjbyBTdcOhcmV6LCBDaXVkYWQgZGUgTcOpeGlj
by4gTcOpeGljby4mI3hEO0RpcmVjY2nDs24gR2VuZXJhbCwgSW5zdGl0dXRvIGRlIFNhbHVkIE1l
bnRhbCBkZWwgRXN0YWRvIGRlIFl1Y2F0w6FuLCBNw6lyaWRhLCBZdWMuIE3DqXhpY28uJiN4RDtD
bMOtbmljYSBkZSBFc3F1aXpvZnJlbmlhLCBJbnN0aXR1dG8gTmFjaW9uYWwgZGUgUHNpcXVpYXRy
w61hIFJhbcOzbiBkZSBsYSBGdWVudGUgTXXDsWl6LCBDaXVkYWQgZGUgTcOpeGljby4gTcOpeGlj
by4mI3hEO0RpcmVjY2nDs24gR2VuZXJhbCwgTmV1cm9wc2lxdWUsIE1vbnRlcnJleSwgTi5MLiBN
w6l4aWNvLiYjeEQ7RGVwYXJ0YW1lbnRvIGRlIFBzaXF1aWF0csOtYSwgSG9zcGl0YWwgVW5pdmVy
c2l0YXJpbywgVW5pdmVyc2lkYWQgQXV0w7Nub21hIE51ZXZvIExlw7NuLCBOLkwuIE3DqXhpY28u
PC9hdXRoLWFkZHJlc3M+PHRpdGxlcz48dGl0bGU+VHJhdGFtaWVudG8gZGUgbGEgZXNxdWl6b2Zy
ZW5pYSBlbiBNw6l4aWNvOiByZWNvbWVuZGFjaW9uZXMgZGUgdW4gcGFuZWwgZGUgZXhwZXJ0b3M8
L3RpdGxlPjxzZWNvbmRhcnktdGl0bGU+R2FjIE1lZCBNZXg8L3NlY29uZGFyeS10aXRsZT48L3Rp
dGxlcz48cGVyaW9kaWNhbD48ZnVsbC10aXRsZT5HYWMgTWVkIE1leDwvZnVsbC10aXRsZT48L3Bl
cmlvZGljYWw+PHBhZ2VzPlMxLXMxMjwvcGFnZXM+PHZvbHVtZT4xNTc8L3ZvbHVtZT48bnVtYmVy
PlN1cGwgNDwvbnVtYmVyPjxlZGl0aW9uPjIwMjEvMDUvMjk8L2VkaXRpb24+PGtleXdvcmRzPjxr
ZXl3b3JkPkFnZ3Jlc3Npb248L2tleXdvcmQ+PGtleXdvcmQ+QW50aWRlcHJlc3NpdmUgQWdlbnRz
L3RoZXJhcGV1dGljIHVzZTwva2V5d29yZD48a2V5d29yZD5BbnRpcHN5Y2hvdGljIEFnZW50cy9h
ZHZlcnNlIGVmZmVjdHMvKnRoZXJhcGV1dGljIHVzZTwva2V5d29yZD48a2V5d29yZD5DbG96YXBp
bmUvdGhlcmFwZXV0aWMgdXNlPC9rZXl3b3JkPjxrZXl3b3JkPkRpc2Vhc2UgUHJvZ3Jlc3Npb248
L2tleXdvcmQ+PGtleXdvcmQ+RHJ1ZyBUaGVyYXB5LCBDb21iaW5hdGlvbjwva2V5d29yZD48a2V5
d29yZD5IdW1hbnM8L2tleXdvcmQ+PGtleXdvcmQ+TWFpbnRlbmFuY2UgQ2hlbW90aGVyYXB5L21l
dGhvZHM8L2tleXdvcmQ+PGtleXdvcmQ+TWV4aWNvPC9rZXl3b3JkPjxrZXl3b3JkPlNjaGl6b3Bo
cmVuaWEvKmRydWcgdGhlcmFweTwva2V5d29yZD48a2V5d29yZD5TdWljaWRlL3BzeWNob2xvZ3k8
L2tleXdvcmQ+PGtleXdvcmQ+VHJlYXRtZW50IE91dGNvbWU8L2tleXdvcmQ+PGtleXdvcmQ+U3Vp
Y2lkZSBQcmV2ZW50aW9uPC9rZXl3b3JkPjxrZXl3b3JkPkVzcXVpem9mcmVuaWE8L2tleXdvcmQ+
PGtleXdvcmQ+RXhwZXJ0IHJlY29tbWVuZGF0aW9uczwva2V5d29yZD48a2V5d29yZD5Nw6l4aWNv
PC9rZXl3b3JkPjxrZXl3b3JkPlJlY29tZW5kYWNpb25lcyBkZSBleHBlcnRvczwva2V5d29yZD48
a2V5d29yZD5TY2hpem9waHJlbmlhPC9rZXl3b3JkPjxrZXl3b3JkPlRyYXRhbWllbnRvPC9rZXl3
b3JkPjxrZXl3b3JkPlRyZWF0bWVudDwva2V5d29yZD48L2tleXdvcmRzPjxkYXRlcz48eWVhcj4y
MDIxPC95ZWFyPjwvZGF0ZXM+PG9yaWctcHViPlRyZWF0bWVudCBvZiBzY2hpem9waHJlbmlhIGlu
IE1leGljbzogcmVjb21tZW5kYXRpb25zIGZyb20gYW4gZXhwZXJ0IHBhbmVsLjwvb3JpZy1wdWI+
PGlzYm4+MDAxNi0zODEzIChQcmludCkmI3hEOzAwMTYtMzgxMzwvaXNibj48YWNjZXNzaW9uLW51
bT4zNDA0NzcyNzwvYWNjZXNzaW9uLW51bT48dXJscz48L3VybHM+PGVsZWN0cm9uaWMtcmVzb3Vy
Y2UtbnVtPjEwLjI0ODc1L2dtbS5NMjEwMDA1MDE8L2VsZWN0cm9uaWMtcmVzb3VyY2UtbnVtPjxy
ZW1vdGUtZGF0YWJhc2UtcHJvdmlkZXI+TkxNPC9yZW1vdGUtZGF0YWJhc2UtcHJvdmlkZXI+PGxh
bmd1YWdlPmVuZzwvbGFuZ3VhZ2U+PC9yZWNvcmQ+PC9DaXRlPjwvRW5kTm90ZT4A
</w:fldData>
              </w:fldChar>
            </w:r>
            <w:r w:rsidR="002661DD">
              <w:rPr>
                <w:rFonts w:eastAsia="Times New Roman" w:cstheme="minorHAnsi"/>
                <w:color w:val="000000"/>
                <w:sz w:val="20"/>
                <w:szCs w:val="20"/>
                <w:lang w:eastAsia="en-GB"/>
              </w:rPr>
              <w:instrText xml:space="preserve"> ADDIN EN.CITE </w:instrText>
            </w:r>
            <w:r w:rsidR="002661DD">
              <w:rPr>
                <w:rFonts w:eastAsia="Times New Roman" w:cstheme="minorHAnsi"/>
                <w:color w:val="000000"/>
                <w:sz w:val="20"/>
                <w:szCs w:val="20"/>
                <w:lang w:eastAsia="en-GB"/>
              </w:rPr>
              <w:fldChar w:fldCharType="begin">
                <w:fldData xml:space="preserve">PEVuZE5vdGU+PENpdGU+PEF1dGhvcj5Fc2NhbWlsbGEtT3JvemNvPC9BdXRob3I+PFllYXI+MjAy
MTwvWWVhcj48UmVjTnVtPjEwMjY8L1JlY051bT48RGlzcGxheVRleHQ+WzM4OV08L0Rpc3BsYXlU
ZXh0PjxyZWNvcmQ+PHJlYy1udW1iZXI+MTAyNjwvcmVjLW51bWJlcj48Zm9yZWlnbi1rZXlzPjxr
ZXkgYXBwPSJFTiIgZGItaWQ9IjB6dnBkZTV4YTBhZDVnZWZ2Zno1OXdmZTI5YXQ1YXZheno5dyIg
dGltZXN0YW1wPSIxNzExOTMwNjkxIj4xMDI2PC9rZXk+PC9mb3JlaWduLWtleXM+PHJlZi10eXBl
IG5hbWU9IkpvdXJuYWwgQXJ0aWNsZSI+MTc8L3JlZi10eXBlPjxjb250cmlidXRvcnM+PGF1dGhv
cnM+PGF1dGhvcj5Fc2NhbWlsbGEtT3JvemNvLCBSLiBJLjwvYXV0aG9yPjxhdXRob3I+QmVjZXJy
YS1QYWxhcnMsIEMuPC9hdXRob3I+PGF1dGhvcj5Bcm1lbmTDoXJpei1Ww6F6cXVleiwgWS48L2F1
dGhvcj48YXV0aG9yPkNvcmxheS1Ob3JpZWdhLCBJLiBTLjwvYXV0aG9yPjxhdXRob3I+SGVycmVy
YS1Fc3RyZWxsYSwgTS4gQS48L2F1dGhvcj48YXV0aG9yPkxsYW1hcy1Ow7rDsWV6LCBSLiBFLjwv
YXV0aG9yPjxhdXRob3I+TWVuZXNlcy1MdW5hLCDDkzwvYXV0aG9yPjxhdXRob3I+UXVpamFkYS1H
YXl0w6FuLCBKLiBNLjwvYXV0aG9yPjxhdXRob3I+UmV5ZXMtTWFkcmlnYWwsIEYuPC9hdXRob3I+
PGF1dGhvcj5Sb3NhZG8tRnJhbmNvLCBBLjwvYXV0aG9yPjxhdXRob3I+Um9zZWwtVmFsZXMsIE0u
PC9hdXRob3I+PGF1dGhvcj5TYXVjZWRvLVVyaWJlLCBFLjwvYXV0aG9yPjwvYXV0aG9ycz48L2Nv
bnRyaWJ1dG9ycz48YXV0aC1hZGRyZXNzPkRpcmVjY2nDs24gZGUgU2VydmljaW9zIE3DqWRpY29z
LCBJbnN0aXR1dG8gTmFjaW9uYWwgZGUgUHNpcXVpYXRyw61hLCBSYW3Ds24gZGUgbGEgRnVlbnRl
IE11w7FpeiwgQ2l1ZGFkIGRlIE3DqXhpY28uIE3DqXhpY28uJiN4RDtEaXJlY2Npw7NuIFNlcnZp
Y2lvcyBDbMOtbmljb3MsIEluc3RpdHV0byBOYWNpb25hbCBkZSBQc2lxdWlhdHLDrWEgUmFtw7Nu
IGRlIGxhIEZ1ZW50ZSBNdcOxaXosIENpdWRhZCBkZSBNw6l4aWNvLiBNw6l4aWNvLiYjeEQ7Q2zD
rW5pY2EgZGUgUHJpbWVyIEVwaXNvZGlvIFBzaWPDs3RpY28sIEhvc3BpdGFsIFBzaXF1acOhdHJp
Y28gRnJheSBCZXJuYXJkaW5vIMOBbHZhcmV6IFNhcCwgQ2l1ZGFkIGRlIE3DqXhpY28uIE3DqXhp
Y28uJiN4RDtTZXJ2aWNpbyBkZSBQc2lxdWlhdHLDrWEsIEhvc3BpdGFsIGRlIEVzcGVjaWFsaWRh
ZGVzLCBDZW50cm8gTcOpZGljbyBOYWNpb25hbCBTaWdsbyBYWEksIElNU1MsIENpdWRhZCBkZSBN
w6l4aWNvLiBNw6l4aWNvLiYjeEQ7U2VydmljaW8gZGUgTmV1cm9sb2fDrWEgeSBTYWx1ZCBNZW50
YWwsIENlbnRybyBNw6lkaWNvIElTU01ZTSwgTWV0ZXBlYywgRWRvLiBNw6l4LiBNw6l4aWNvLiYj
eEQ7U2VydmljaW8gZGUgUHNpcXVpYXRyw61hLCBDZW50cm8gTcOpZGljbyBOYWNpb25hbCAyMCBk
ZSBOb3ZpZW1icmUsIElTU1NURSwgQ2l1ZGFkIGRlIE3DqXhpY28uIE3DqXhpY28uJiN4RDtTZXJ2
aWNpbyBkZSBBdGVuY2nDs24gUHNpcXVpw6F0cmljYSwgQ2zDrW5pY2EgU2VjcmV0YXLDrWEgZGUg
U2FsdWQsIENpdWRhZCBkZSBNw6l4aWNvLiBNw6l4aWNvLiYjeEQ7TGFib3JhdG9yaW8gZGUgUHNp
cXVpYXRyw61hIEV4cGVyaW1lbnRhbCwgSW5zdGl0dXRvIE5hY2lvbmFsIGRlIE5ldXJvbG9nw61h
IHkgTmV1cm9jaXJ1Z8OtYSBNYW51ZWwgVmVsYXNjbyBTdcOhcmV6LCBDaXVkYWQgZGUgTcOpeGlj
by4gTcOpeGljby4mI3hEO0RpcmVjY2nDs24gR2VuZXJhbCwgSW5zdGl0dXRvIGRlIFNhbHVkIE1l
bnRhbCBkZWwgRXN0YWRvIGRlIFl1Y2F0w6FuLCBNw6lyaWRhLCBZdWMuIE3DqXhpY28uJiN4RDtD
bMOtbmljYSBkZSBFc3F1aXpvZnJlbmlhLCBJbnN0aXR1dG8gTmFjaW9uYWwgZGUgUHNpcXVpYXRy
w61hIFJhbcOzbiBkZSBsYSBGdWVudGUgTXXDsWl6LCBDaXVkYWQgZGUgTcOpeGljby4gTcOpeGlj
by4mI3hEO0RpcmVjY2nDs24gR2VuZXJhbCwgTmV1cm9wc2lxdWUsIE1vbnRlcnJleSwgTi5MLiBN
w6l4aWNvLiYjeEQ7RGVwYXJ0YW1lbnRvIGRlIFBzaXF1aWF0csOtYSwgSG9zcGl0YWwgVW5pdmVy
c2l0YXJpbywgVW5pdmVyc2lkYWQgQXV0w7Nub21hIE51ZXZvIExlw7NuLCBOLkwuIE3DqXhpY28u
PC9hdXRoLWFkZHJlc3M+PHRpdGxlcz48dGl0bGU+VHJhdGFtaWVudG8gZGUgbGEgZXNxdWl6b2Zy
ZW5pYSBlbiBNw6l4aWNvOiByZWNvbWVuZGFjaW9uZXMgZGUgdW4gcGFuZWwgZGUgZXhwZXJ0b3M8
L3RpdGxlPjxzZWNvbmRhcnktdGl0bGU+R2FjIE1lZCBNZXg8L3NlY29uZGFyeS10aXRsZT48L3Rp
dGxlcz48cGVyaW9kaWNhbD48ZnVsbC10aXRsZT5HYWMgTWVkIE1leDwvZnVsbC10aXRsZT48L3Bl
cmlvZGljYWw+PHBhZ2VzPlMxLXMxMjwvcGFnZXM+PHZvbHVtZT4xNTc8L3ZvbHVtZT48bnVtYmVy
PlN1cGwgNDwvbnVtYmVyPjxlZGl0aW9uPjIwMjEvMDUvMjk8L2VkaXRpb24+PGtleXdvcmRzPjxr
ZXl3b3JkPkFnZ3Jlc3Npb248L2tleXdvcmQ+PGtleXdvcmQ+QW50aWRlcHJlc3NpdmUgQWdlbnRz
L3RoZXJhcGV1dGljIHVzZTwva2V5d29yZD48a2V5d29yZD5BbnRpcHN5Y2hvdGljIEFnZW50cy9h
ZHZlcnNlIGVmZmVjdHMvKnRoZXJhcGV1dGljIHVzZTwva2V5d29yZD48a2V5d29yZD5DbG96YXBp
bmUvdGhlcmFwZXV0aWMgdXNlPC9rZXl3b3JkPjxrZXl3b3JkPkRpc2Vhc2UgUHJvZ3Jlc3Npb248
L2tleXdvcmQ+PGtleXdvcmQ+RHJ1ZyBUaGVyYXB5LCBDb21iaW5hdGlvbjwva2V5d29yZD48a2V5
d29yZD5IdW1hbnM8L2tleXdvcmQ+PGtleXdvcmQ+TWFpbnRlbmFuY2UgQ2hlbW90aGVyYXB5L21l
dGhvZHM8L2tleXdvcmQ+PGtleXdvcmQ+TWV4aWNvPC9rZXl3b3JkPjxrZXl3b3JkPlNjaGl6b3Bo
cmVuaWEvKmRydWcgdGhlcmFweTwva2V5d29yZD48a2V5d29yZD5TdWljaWRlL3BzeWNob2xvZ3k8
L2tleXdvcmQ+PGtleXdvcmQ+VHJlYXRtZW50IE91dGNvbWU8L2tleXdvcmQ+PGtleXdvcmQ+U3Vp
Y2lkZSBQcmV2ZW50aW9uPC9rZXl3b3JkPjxrZXl3b3JkPkVzcXVpem9mcmVuaWE8L2tleXdvcmQ+
PGtleXdvcmQ+RXhwZXJ0IHJlY29tbWVuZGF0aW9uczwva2V5d29yZD48a2V5d29yZD5Nw6l4aWNv
PC9rZXl3b3JkPjxrZXl3b3JkPlJlY29tZW5kYWNpb25lcyBkZSBleHBlcnRvczwva2V5d29yZD48
a2V5d29yZD5TY2hpem9waHJlbmlhPC9rZXl3b3JkPjxrZXl3b3JkPlRyYXRhbWllbnRvPC9rZXl3
b3JkPjxrZXl3b3JkPlRyZWF0bWVudDwva2V5d29yZD48L2tleXdvcmRzPjxkYXRlcz48eWVhcj4y
MDIxPC95ZWFyPjwvZGF0ZXM+PG9yaWctcHViPlRyZWF0bWVudCBvZiBzY2hpem9waHJlbmlhIGlu
IE1leGljbzogcmVjb21tZW5kYXRpb25zIGZyb20gYW4gZXhwZXJ0IHBhbmVsLjwvb3JpZy1wdWI+
PGlzYm4+MDAxNi0zODEzIChQcmludCkmI3hEOzAwMTYtMzgxMzwvaXNibj48YWNjZXNzaW9uLW51
bT4zNDA0NzcyNzwvYWNjZXNzaW9uLW51bT48dXJscz48L3VybHM+PGVsZWN0cm9uaWMtcmVzb3Vy
Y2UtbnVtPjEwLjI0ODc1L2dtbS5NMjEwMDA1MDE8L2VsZWN0cm9uaWMtcmVzb3VyY2UtbnVtPjxy
ZW1vdGUtZGF0YWJhc2UtcHJvdmlkZXI+TkxNPC9yZW1vdGUtZGF0YWJhc2UtcHJvdmlkZXI+PGxh
bmd1YWdlPmVuZzwvbGFuZ3VhZ2U+PC9yZWNvcmQ+PC9DaXRlPjwvRW5kTm90ZT4A
</w:fldData>
              </w:fldChar>
            </w:r>
            <w:r w:rsidR="002661DD">
              <w:rPr>
                <w:rFonts w:eastAsia="Times New Roman" w:cstheme="minorHAnsi"/>
                <w:color w:val="000000"/>
                <w:sz w:val="20"/>
                <w:szCs w:val="20"/>
                <w:lang w:eastAsia="en-GB"/>
              </w:rPr>
              <w:instrText xml:space="preserve"> ADDIN EN.CITE.DATA </w:instrText>
            </w:r>
            <w:r w:rsidR="002661DD">
              <w:rPr>
                <w:rFonts w:eastAsia="Times New Roman" w:cstheme="minorHAnsi"/>
                <w:color w:val="000000"/>
                <w:sz w:val="20"/>
                <w:szCs w:val="20"/>
                <w:lang w:eastAsia="en-GB"/>
              </w:rPr>
            </w:r>
            <w:r w:rsidR="002661DD">
              <w:rPr>
                <w:rFonts w:eastAsia="Times New Roman" w:cstheme="minorHAnsi"/>
                <w:color w:val="000000"/>
                <w:sz w:val="20"/>
                <w:szCs w:val="20"/>
                <w:lang w:eastAsia="en-GB"/>
              </w:rPr>
              <w:fldChar w:fldCharType="end"/>
            </w:r>
            <w:r w:rsidRPr="00280E6D">
              <w:rPr>
                <w:rFonts w:eastAsia="Times New Roman" w:cstheme="minorHAnsi"/>
                <w:color w:val="000000"/>
                <w:sz w:val="20"/>
                <w:szCs w:val="20"/>
                <w:lang w:eastAsia="en-GB"/>
              </w:rPr>
              <w:fldChar w:fldCharType="separate"/>
            </w:r>
            <w:r w:rsidR="002661DD">
              <w:rPr>
                <w:rFonts w:eastAsia="Times New Roman" w:cstheme="minorHAnsi"/>
                <w:noProof/>
                <w:color w:val="000000"/>
                <w:sz w:val="20"/>
                <w:szCs w:val="20"/>
                <w:lang w:eastAsia="en-GB"/>
              </w:rPr>
              <w:t>[389]</w:t>
            </w:r>
            <w:r w:rsidRPr="00280E6D">
              <w:rPr>
                <w:rFonts w:eastAsia="Times New Roman" w:cstheme="minorHAnsi"/>
                <w:color w:val="000000"/>
                <w:sz w:val="20"/>
                <w:szCs w:val="20"/>
                <w:lang w:eastAsia="en-GB"/>
              </w:rPr>
              <w:fldChar w:fldCharType="end"/>
            </w:r>
          </w:p>
        </w:tc>
        <w:tc>
          <w:tcPr>
            <w:tcW w:w="2022" w:type="dxa"/>
            <w:noWrap/>
            <w:hideMark/>
          </w:tcPr>
          <w:p w14:paraId="59CA90CB"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2021</w:t>
            </w:r>
          </w:p>
        </w:tc>
        <w:tc>
          <w:tcPr>
            <w:tcW w:w="4395" w:type="dxa"/>
            <w:noWrap/>
            <w:hideMark/>
          </w:tcPr>
          <w:p w14:paraId="4B219E80" w14:textId="77777777" w:rsidR="00E020BE" w:rsidRPr="00280E6D" w:rsidRDefault="00E020BE" w:rsidP="00660F96">
            <w:pPr>
              <w:rPr>
                <w:rFonts w:eastAsia="Times New Roman" w:cstheme="minorHAnsi"/>
                <w:color w:val="000000"/>
                <w:sz w:val="20"/>
                <w:szCs w:val="20"/>
                <w:lang w:eastAsia="en-GB"/>
              </w:rPr>
            </w:pPr>
            <w:r w:rsidRPr="00280E6D">
              <w:rPr>
                <w:rFonts w:eastAsia="Times New Roman" w:cstheme="minorHAnsi"/>
                <w:color w:val="000000"/>
                <w:sz w:val="20"/>
                <w:szCs w:val="20"/>
                <w:lang w:eastAsia="en-GB"/>
              </w:rPr>
              <w:t>Excluded: insufficient information</w:t>
            </w:r>
          </w:p>
        </w:tc>
      </w:tr>
    </w:tbl>
    <w:p w14:paraId="6A47F6A2" w14:textId="77777777" w:rsidR="00E020BE" w:rsidRDefault="00E020BE" w:rsidP="00E020BE"/>
    <w:p w14:paraId="3D7408B2" w14:textId="77777777" w:rsidR="00E020BE" w:rsidRDefault="00E020BE" w:rsidP="00E020BE">
      <w:pPr>
        <w:rPr>
          <w:b/>
          <w:bCs/>
        </w:rPr>
      </w:pPr>
    </w:p>
    <w:p w14:paraId="65CD9FA8" w14:textId="6C17CE68" w:rsidR="00E020BE" w:rsidRPr="000D2194" w:rsidRDefault="00E020BE" w:rsidP="00E020BE">
      <w:pPr>
        <w:rPr>
          <w:b/>
          <w:bCs/>
        </w:rPr>
      </w:pPr>
      <w:r w:rsidRPr="000D2194">
        <w:rPr>
          <w:b/>
          <w:bCs/>
        </w:rPr>
        <w:t>References for Included/Excluded Guidelines</w:t>
      </w:r>
    </w:p>
    <w:p w14:paraId="1C72E512" w14:textId="77777777" w:rsidR="00E020BE" w:rsidRDefault="00E020BE" w:rsidP="00E020BE"/>
    <w:p w14:paraId="0650056A" w14:textId="77777777" w:rsidR="00B3592F" w:rsidRPr="00B3592F" w:rsidRDefault="00E020BE" w:rsidP="00B3592F">
      <w:pPr>
        <w:pStyle w:val="EndNoteBibliography"/>
        <w:ind w:left="720" w:hanging="720"/>
        <w:rPr>
          <w:noProof/>
        </w:rPr>
      </w:pPr>
      <w:r>
        <w:fldChar w:fldCharType="begin"/>
      </w:r>
      <w:r>
        <w:instrText xml:space="preserve"> ADDIN EN.REFLIST </w:instrText>
      </w:r>
      <w:r>
        <w:fldChar w:fldCharType="separate"/>
      </w:r>
      <w:r w:rsidR="00B3592F" w:rsidRPr="00B3592F">
        <w:rPr>
          <w:noProof/>
        </w:rPr>
        <w:t>1.</w:t>
      </w:r>
      <w:r w:rsidR="00B3592F" w:rsidRPr="00B3592F">
        <w:rPr>
          <w:noProof/>
        </w:rPr>
        <w:tab/>
        <w:t xml:space="preserve">Tricco, A.C., et al., </w:t>
      </w:r>
      <w:r w:rsidR="00B3592F" w:rsidRPr="00B3592F">
        <w:rPr>
          <w:i/>
          <w:noProof/>
        </w:rPr>
        <w:t>PRISMA Extension for Scoping Reviews (PRISMA-ScR): Checklist and Explanation.</w:t>
      </w:r>
      <w:r w:rsidR="00B3592F" w:rsidRPr="00B3592F">
        <w:rPr>
          <w:noProof/>
        </w:rPr>
        <w:t xml:space="preserve"> Ann Intern Med, 2018. </w:t>
      </w:r>
      <w:r w:rsidR="00B3592F" w:rsidRPr="00B3592F">
        <w:rPr>
          <w:b/>
          <w:noProof/>
        </w:rPr>
        <w:t>169</w:t>
      </w:r>
      <w:r w:rsidR="00B3592F" w:rsidRPr="00B3592F">
        <w:rPr>
          <w:noProof/>
        </w:rPr>
        <w:t>(7): p. 467-473.</w:t>
      </w:r>
    </w:p>
    <w:p w14:paraId="5B250754" w14:textId="77777777" w:rsidR="00B3592F" w:rsidRPr="00B3592F" w:rsidRDefault="00B3592F" w:rsidP="00B3592F">
      <w:pPr>
        <w:pStyle w:val="EndNoteBibliography"/>
        <w:ind w:left="720" w:hanging="720"/>
        <w:rPr>
          <w:noProof/>
        </w:rPr>
      </w:pPr>
      <w:r w:rsidRPr="00B3592F">
        <w:rPr>
          <w:noProof/>
        </w:rPr>
        <w:t>2.</w:t>
      </w:r>
      <w:r w:rsidRPr="00B3592F">
        <w:rPr>
          <w:noProof/>
        </w:rPr>
        <w:tab/>
        <w:t xml:space="preserve">Page, M.J., et al., </w:t>
      </w:r>
      <w:r w:rsidRPr="00B3592F">
        <w:rPr>
          <w:i/>
          <w:noProof/>
        </w:rPr>
        <w:t>PRISMA 2020 explanation and elaboration: updated guidance and exemplars for reporting systematic reviews.</w:t>
      </w:r>
      <w:r w:rsidRPr="00B3592F">
        <w:rPr>
          <w:noProof/>
        </w:rPr>
        <w:t xml:space="preserve"> BMJ, 2021. </w:t>
      </w:r>
      <w:r w:rsidRPr="00B3592F">
        <w:rPr>
          <w:b/>
          <w:noProof/>
        </w:rPr>
        <w:t>372</w:t>
      </w:r>
      <w:r w:rsidRPr="00B3592F">
        <w:rPr>
          <w:noProof/>
        </w:rPr>
        <w:t>: p. n160.</w:t>
      </w:r>
    </w:p>
    <w:p w14:paraId="5C4F0009" w14:textId="77777777" w:rsidR="00B3592F" w:rsidRPr="00B3592F" w:rsidRDefault="00B3592F" w:rsidP="00B3592F">
      <w:pPr>
        <w:pStyle w:val="EndNoteBibliography"/>
        <w:ind w:left="720" w:hanging="720"/>
        <w:rPr>
          <w:noProof/>
        </w:rPr>
      </w:pPr>
      <w:r w:rsidRPr="00B3592F">
        <w:rPr>
          <w:noProof/>
        </w:rPr>
        <w:lastRenderedPageBreak/>
        <w:t>3.</w:t>
      </w:r>
      <w:r w:rsidRPr="00B3592F">
        <w:rPr>
          <w:noProof/>
        </w:rPr>
        <w:tab/>
        <w:t xml:space="preserve">Fiest, K.M., et al., </w:t>
      </w:r>
      <w:r w:rsidRPr="00B3592F">
        <w:rPr>
          <w:i/>
          <w:noProof/>
        </w:rPr>
        <w:t>Prevalence and incidence of epilepsy: a systematic review and meta-analysis of international studies.</w:t>
      </w:r>
      <w:r w:rsidRPr="00B3592F">
        <w:rPr>
          <w:noProof/>
        </w:rPr>
        <w:t xml:space="preserve"> Neurology, 2017. </w:t>
      </w:r>
      <w:r w:rsidRPr="00B3592F">
        <w:rPr>
          <w:b/>
          <w:noProof/>
        </w:rPr>
        <w:t>88</w:t>
      </w:r>
      <w:r w:rsidRPr="00B3592F">
        <w:rPr>
          <w:noProof/>
        </w:rPr>
        <w:t>(3): p. 296-303.</w:t>
      </w:r>
    </w:p>
    <w:p w14:paraId="370152D6" w14:textId="77777777" w:rsidR="00B3592F" w:rsidRPr="00B3592F" w:rsidRDefault="00B3592F" w:rsidP="00B3592F">
      <w:pPr>
        <w:pStyle w:val="EndNoteBibliography"/>
        <w:ind w:left="720" w:hanging="720"/>
        <w:rPr>
          <w:noProof/>
        </w:rPr>
      </w:pPr>
      <w:r w:rsidRPr="00B3592F">
        <w:rPr>
          <w:noProof/>
        </w:rPr>
        <w:t>4.</w:t>
      </w:r>
      <w:r w:rsidRPr="00B3592F">
        <w:rPr>
          <w:noProof/>
        </w:rPr>
        <w:tab/>
        <w:t xml:space="preserve">Clancy, M.J., et al., </w:t>
      </w:r>
      <w:r w:rsidRPr="00B3592F">
        <w:rPr>
          <w:i/>
          <w:noProof/>
        </w:rPr>
        <w:t>The prevalence of psychosis in epilepsy; a systematic review and meta-analysis.</w:t>
      </w:r>
      <w:r w:rsidRPr="00B3592F">
        <w:rPr>
          <w:noProof/>
        </w:rPr>
        <w:t xml:space="preserve"> BMC Psychiatry, 2014. </w:t>
      </w:r>
      <w:r w:rsidRPr="00B3592F">
        <w:rPr>
          <w:b/>
          <w:noProof/>
        </w:rPr>
        <w:t>14</w:t>
      </w:r>
      <w:r w:rsidRPr="00B3592F">
        <w:rPr>
          <w:noProof/>
        </w:rPr>
        <w:t>: p. 75.</w:t>
      </w:r>
    </w:p>
    <w:p w14:paraId="7971AEC2" w14:textId="77777777" w:rsidR="00B3592F" w:rsidRPr="00B3592F" w:rsidRDefault="00B3592F" w:rsidP="00B3592F">
      <w:pPr>
        <w:pStyle w:val="EndNoteBibliography"/>
        <w:ind w:left="720" w:hanging="720"/>
        <w:rPr>
          <w:noProof/>
        </w:rPr>
      </w:pPr>
      <w:r w:rsidRPr="00B3592F">
        <w:rPr>
          <w:noProof/>
        </w:rPr>
        <w:t>5.</w:t>
      </w:r>
      <w:r w:rsidRPr="00B3592F">
        <w:rPr>
          <w:noProof/>
        </w:rPr>
        <w:tab/>
        <w:t xml:space="preserve">Wotton, C.J. and M.J. Goldacre, </w:t>
      </w:r>
      <w:r w:rsidRPr="00B3592F">
        <w:rPr>
          <w:i/>
          <w:noProof/>
        </w:rPr>
        <w:t>Coexistence of schizophrenia and epilepsy: record-linkage studies.</w:t>
      </w:r>
      <w:r w:rsidRPr="00B3592F">
        <w:rPr>
          <w:noProof/>
        </w:rPr>
        <w:t xml:space="preserve"> Epilepsia, 2012. </w:t>
      </w:r>
      <w:r w:rsidRPr="00B3592F">
        <w:rPr>
          <w:b/>
          <w:noProof/>
        </w:rPr>
        <w:t>53</w:t>
      </w:r>
      <w:r w:rsidRPr="00B3592F">
        <w:rPr>
          <w:noProof/>
        </w:rPr>
        <w:t>(4): p. e71-4.</w:t>
      </w:r>
    </w:p>
    <w:p w14:paraId="38368B53" w14:textId="77777777" w:rsidR="00B3592F" w:rsidRPr="00B3592F" w:rsidRDefault="00B3592F" w:rsidP="00B3592F">
      <w:pPr>
        <w:pStyle w:val="EndNoteBibliography"/>
        <w:ind w:left="720" w:hanging="720"/>
        <w:rPr>
          <w:noProof/>
        </w:rPr>
      </w:pPr>
      <w:r w:rsidRPr="00B3592F">
        <w:rPr>
          <w:noProof/>
        </w:rPr>
        <w:t>6.</w:t>
      </w:r>
      <w:r w:rsidRPr="00B3592F">
        <w:rPr>
          <w:noProof/>
        </w:rPr>
        <w:tab/>
        <w:t xml:space="preserve">Agrawal, N. and M. Mula, </w:t>
      </w:r>
      <w:r w:rsidRPr="00B3592F">
        <w:rPr>
          <w:i/>
          <w:noProof/>
        </w:rPr>
        <w:t>Treatment of psychoses in patients with epilepsy: an update.</w:t>
      </w:r>
      <w:r w:rsidRPr="00B3592F">
        <w:rPr>
          <w:noProof/>
        </w:rPr>
        <w:t xml:space="preserve"> Ther Adv Psychopharmacol, 2019. </w:t>
      </w:r>
      <w:r w:rsidRPr="00B3592F">
        <w:rPr>
          <w:b/>
          <w:noProof/>
        </w:rPr>
        <w:t>9</w:t>
      </w:r>
      <w:r w:rsidRPr="00B3592F">
        <w:rPr>
          <w:noProof/>
        </w:rPr>
        <w:t>: p. 2045125319862968.</w:t>
      </w:r>
    </w:p>
    <w:p w14:paraId="4E65E412" w14:textId="77777777" w:rsidR="00B3592F" w:rsidRPr="00B3592F" w:rsidRDefault="00B3592F" w:rsidP="00B3592F">
      <w:pPr>
        <w:pStyle w:val="EndNoteBibliography"/>
        <w:ind w:left="720" w:hanging="720"/>
        <w:rPr>
          <w:noProof/>
        </w:rPr>
      </w:pPr>
      <w:r w:rsidRPr="00B3592F">
        <w:rPr>
          <w:noProof/>
        </w:rPr>
        <w:t>7.</w:t>
      </w:r>
      <w:r w:rsidRPr="00B3592F">
        <w:rPr>
          <w:noProof/>
        </w:rPr>
        <w:tab/>
        <w:t xml:space="preserve">Mula, M., </w:t>
      </w:r>
      <w:r w:rsidRPr="00B3592F">
        <w:rPr>
          <w:i/>
          <w:noProof/>
        </w:rPr>
        <w:t>Epilepsy-induced behavioral changes during the ictal phase.</w:t>
      </w:r>
      <w:r w:rsidRPr="00B3592F">
        <w:rPr>
          <w:noProof/>
        </w:rPr>
        <w:t xml:space="preserve"> Epilepsy Behav, 2014. </w:t>
      </w:r>
      <w:r w:rsidRPr="00B3592F">
        <w:rPr>
          <w:b/>
          <w:noProof/>
        </w:rPr>
        <w:t>30</w:t>
      </w:r>
      <w:r w:rsidRPr="00B3592F">
        <w:rPr>
          <w:noProof/>
        </w:rPr>
        <w:t>: p. 14-6.</w:t>
      </w:r>
    </w:p>
    <w:p w14:paraId="5327A787" w14:textId="77777777" w:rsidR="00B3592F" w:rsidRPr="00B3592F" w:rsidRDefault="00B3592F" w:rsidP="00B3592F">
      <w:pPr>
        <w:pStyle w:val="EndNoteBibliography"/>
        <w:ind w:left="720" w:hanging="720"/>
        <w:rPr>
          <w:noProof/>
        </w:rPr>
      </w:pPr>
      <w:r w:rsidRPr="00B3592F">
        <w:rPr>
          <w:noProof/>
        </w:rPr>
        <w:t>8.</w:t>
      </w:r>
      <w:r w:rsidRPr="00B3592F">
        <w:rPr>
          <w:noProof/>
        </w:rPr>
        <w:tab/>
        <w:t xml:space="preserve">Perven, G. and N.K. So, </w:t>
      </w:r>
      <w:r w:rsidRPr="00B3592F">
        <w:rPr>
          <w:i/>
          <w:noProof/>
        </w:rPr>
        <w:t>Epileptic auras: phenomenology and neurophysiology.</w:t>
      </w:r>
      <w:r w:rsidRPr="00B3592F">
        <w:rPr>
          <w:noProof/>
        </w:rPr>
        <w:t xml:space="preserve"> Epileptic Disorders, 2015. </w:t>
      </w:r>
      <w:r w:rsidRPr="00B3592F">
        <w:rPr>
          <w:b/>
          <w:noProof/>
        </w:rPr>
        <w:t>17</w:t>
      </w:r>
      <w:r w:rsidRPr="00B3592F">
        <w:rPr>
          <w:noProof/>
        </w:rPr>
        <w:t>(4): p. 349-362.</w:t>
      </w:r>
    </w:p>
    <w:p w14:paraId="060F99C7" w14:textId="77777777" w:rsidR="00B3592F" w:rsidRPr="00B3592F" w:rsidRDefault="00B3592F" w:rsidP="00B3592F">
      <w:pPr>
        <w:pStyle w:val="EndNoteBibliography"/>
        <w:ind w:left="720" w:hanging="720"/>
        <w:rPr>
          <w:noProof/>
        </w:rPr>
      </w:pPr>
      <w:r w:rsidRPr="00B3592F">
        <w:rPr>
          <w:noProof/>
        </w:rPr>
        <w:t>9.</w:t>
      </w:r>
      <w:r w:rsidRPr="00B3592F">
        <w:rPr>
          <w:noProof/>
        </w:rPr>
        <w:tab/>
        <w:t xml:space="preserve">Elliott, B., E. Joyce, and S. Shorvon, </w:t>
      </w:r>
      <w:r w:rsidRPr="00B3592F">
        <w:rPr>
          <w:i/>
          <w:noProof/>
        </w:rPr>
        <w:t>Delusions, illusions and hallucinations in epilepsy: 2. Complex phenomena and psychosis.</w:t>
      </w:r>
      <w:r w:rsidRPr="00B3592F">
        <w:rPr>
          <w:noProof/>
        </w:rPr>
        <w:t xml:space="preserve"> Epilepsy Research, 2009. </w:t>
      </w:r>
      <w:r w:rsidRPr="00B3592F">
        <w:rPr>
          <w:b/>
          <w:noProof/>
        </w:rPr>
        <w:t>85</w:t>
      </w:r>
      <w:r w:rsidRPr="00B3592F">
        <w:rPr>
          <w:noProof/>
        </w:rPr>
        <w:t>(2): p. 172-186.</w:t>
      </w:r>
    </w:p>
    <w:p w14:paraId="38B0F0AB" w14:textId="77777777" w:rsidR="00B3592F" w:rsidRPr="00B3592F" w:rsidRDefault="00B3592F" w:rsidP="00B3592F">
      <w:pPr>
        <w:pStyle w:val="EndNoteBibliography"/>
        <w:ind w:left="720" w:hanging="720"/>
        <w:rPr>
          <w:noProof/>
        </w:rPr>
      </w:pPr>
      <w:r w:rsidRPr="00B3592F">
        <w:rPr>
          <w:noProof/>
        </w:rPr>
        <w:t>10.</w:t>
      </w:r>
      <w:r w:rsidRPr="00B3592F">
        <w:rPr>
          <w:noProof/>
        </w:rPr>
        <w:tab/>
        <w:t xml:space="preserve">Forouhari, A., et al., </w:t>
      </w:r>
      <w:r w:rsidRPr="00B3592F">
        <w:rPr>
          <w:i/>
          <w:noProof/>
        </w:rPr>
        <w:t>Multiple sclerosis epidemiology in Asia and Oceania; A systematic review and meta-analysis.</w:t>
      </w:r>
      <w:r w:rsidRPr="00B3592F">
        <w:rPr>
          <w:noProof/>
        </w:rPr>
        <w:t xml:space="preserve"> Multiple Sclerosis and Related Disorders, 2021. </w:t>
      </w:r>
      <w:r w:rsidRPr="00B3592F">
        <w:rPr>
          <w:b/>
          <w:noProof/>
        </w:rPr>
        <w:t>54</w:t>
      </w:r>
      <w:r w:rsidRPr="00B3592F">
        <w:rPr>
          <w:noProof/>
        </w:rPr>
        <w:t>: p. 103119.</w:t>
      </w:r>
    </w:p>
    <w:p w14:paraId="772A44A3" w14:textId="77777777" w:rsidR="00B3592F" w:rsidRPr="00B3592F" w:rsidRDefault="00B3592F" w:rsidP="00B3592F">
      <w:pPr>
        <w:pStyle w:val="EndNoteBibliography"/>
        <w:ind w:left="720" w:hanging="720"/>
        <w:rPr>
          <w:noProof/>
        </w:rPr>
      </w:pPr>
      <w:r w:rsidRPr="00B3592F">
        <w:rPr>
          <w:noProof/>
        </w:rPr>
        <w:t>11.</w:t>
      </w:r>
      <w:r w:rsidRPr="00B3592F">
        <w:rPr>
          <w:noProof/>
        </w:rPr>
        <w:tab/>
        <w:t xml:space="preserve">Pugliatti, M., S. Sotgiu, and G. Rosati, </w:t>
      </w:r>
      <w:r w:rsidRPr="00B3592F">
        <w:rPr>
          <w:i/>
          <w:noProof/>
        </w:rPr>
        <w:t>The worldwide prevalence of multiple sclerosis.</w:t>
      </w:r>
      <w:r w:rsidRPr="00B3592F">
        <w:rPr>
          <w:noProof/>
        </w:rPr>
        <w:t xml:space="preserve"> Clinical neurology and neurosurgery, 2002. </w:t>
      </w:r>
      <w:r w:rsidRPr="00B3592F">
        <w:rPr>
          <w:b/>
          <w:noProof/>
        </w:rPr>
        <w:t>104</w:t>
      </w:r>
      <w:r w:rsidRPr="00B3592F">
        <w:rPr>
          <w:noProof/>
        </w:rPr>
        <w:t>(3): p. 182-191.</w:t>
      </w:r>
    </w:p>
    <w:p w14:paraId="02BE81F6" w14:textId="77777777" w:rsidR="00B3592F" w:rsidRPr="00B3592F" w:rsidRDefault="00B3592F" w:rsidP="00B3592F">
      <w:pPr>
        <w:pStyle w:val="EndNoteBibliography"/>
        <w:ind w:left="720" w:hanging="720"/>
        <w:rPr>
          <w:noProof/>
        </w:rPr>
      </w:pPr>
      <w:r w:rsidRPr="00B3592F">
        <w:rPr>
          <w:noProof/>
        </w:rPr>
        <w:t>12.</w:t>
      </w:r>
      <w:r w:rsidRPr="00B3592F">
        <w:rPr>
          <w:noProof/>
        </w:rPr>
        <w:tab/>
        <w:t xml:space="preserve">Marrie, R.A., et al., </w:t>
      </w:r>
      <w:r w:rsidRPr="00B3592F">
        <w:rPr>
          <w:i/>
          <w:noProof/>
        </w:rPr>
        <w:t>The incidence and prevalence of psychiatric disorders in multiple sclerosis: a systematic review.</w:t>
      </w:r>
      <w:r w:rsidRPr="00B3592F">
        <w:rPr>
          <w:noProof/>
        </w:rPr>
        <w:t xml:space="preserve"> Mult Scler, 2015. </w:t>
      </w:r>
      <w:r w:rsidRPr="00B3592F">
        <w:rPr>
          <w:b/>
          <w:noProof/>
        </w:rPr>
        <w:t>21</w:t>
      </w:r>
      <w:r w:rsidRPr="00B3592F">
        <w:rPr>
          <w:noProof/>
        </w:rPr>
        <w:t>(3): p. 305-17.</w:t>
      </w:r>
    </w:p>
    <w:p w14:paraId="61482132" w14:textId="77777777" w:rsidR="00B3592F" w:rsidRPr="00B3592F" w:rsidRDefault="00B3592F" w:rsidP="00B3592F">
      <w:pPr>
        <w:pStyle w:val="EndNoteBibliography"/>
        <w:ind w:left="720" w:hanging="720"/>
        <w:rPr>
          <w:noProof/>
        </w:rPr>
      </w:pPr>
      <w:r w:rsidRPr="00B3592F">
        <w:rPr>
          <w:noProof/>
        </w:rPr>
        <w:t>13.</w:t>
      </w:r>
      <w:r w:rsidRPr="00B3592F">
        <w:rPr>
          <w:noProof/>
        </w:rPr>
        <w:tab/>
        <w:t xml:space="preserve">Camara-Lemarroy, C.R., et al., </w:t>
      </w:r>
      <w:r w:rsidRPr="00B3592F">
        <w:rPr>
          <w:i/>
          <w:noProof/>
        </w:rPr>
        <w:t>The varieties of psychosis in multiple sclerosis: A systematic review of cases.</w:t>
      </w:r>
      <w:r w:rsidRPr="00B3592F">
        <w:rPr>
          <w:noProof/>
        </w:rPr>
        <w:t xml:space="preserve"> Mult Scler Relat Disord, 2017. </w:t>
      </w:r>
      <w:r w:rsidRPr="00B3592F">
        <w:rPr>
          <w:b/>
          <w:noProof/>
        </w:rPr>
        <w:t>12</w:t>
      </w:r>
      <w:r w:rsidRPr="00B3592F">
        <w:rPr>
          <w:noProof/>
        </w:rPr>
        <w:t>: p. 9-14.</w:t>
      </w:r>
    </w:p>
    <w:p w14:paraId="18C065D8" w14:textId="77777777" w:rsidR="00B3592F" w:rsidRPr="00B3592F" w:rsidRDefault="00B3592F" w:rsidP="00B3592F">
      <w:pPr>
        <w:pStyle w:val="EndNoteBibliography"/>
        <w:ind w:left="720" w:hanging="720"/>
        <w:rPr>
          <w:noProof/>
        </w:rPr>
      </w:pPr>
      <w:r w:rsidRPr="00B3592F">
        <w:rPr>
          <w:noProof/>
        </w:rPr>
        <w:t>14.</w:t>
      </w:r>
      <w:r w:rsidRPr="00B3592F">
        <w:rPr>
          <w:noProof/>
        </w:rPr>
        <w:tab/>
        <w:t xml:space="preserve">Sabe, M. and O. Sentissi, </w:t>
      </w:r>
      <w:r w:rsidRPr="00B3592F">
        <w:rPr>
          <w:i/>
          <w:noProof/>
        </w:rPr>
        <w:t>Psychotic symptoms prior or concomitant to diagnosis of multiple sclerosis: a systematic review of case reports and case series.</w:t>
      </w:r>
      <w:r w:rsidRPr="00B3592F">
        <w:rPr>
          <w:noProof/>
        </w:rPr>
        <w:t xml:space="preserve"> Int J Psychiatry Clin Pract, 2022. </w:t>
      </w:r>
      <w:r w:rsidRPr="00B3592F">
        <w:rPr>
          <w:b/>
          <w:noProof/>
        </w:rPr>
        <w:t>26</w:t>
      </w:r>
      <w:r w:rsidRPr="00B3592F">
        <w:rPr>
          <w:noProof/>
        </w:rPr>
        <w:t>(3): p. 287-293.</w:t>
      </w:r>
    </w:p>
    <w:p w14:paraId="02CFEBE5" w14:textId="77777777" w:rsidR="00B3592F" w:rsidRPr="00B3592F" w:rsidRDefault="00B3592F" w:rsidP="00B3592F">
      <w:pPr>
        <w:pStyle w:val="EndNoteBibliography"/>
        <w:ind w:left="720" w:hanging="720"/>
        <w:rPr>
          <w:noProof/>
        </w:rPr>
      </w:pPr>
      <w:r w:rsidRPr="00B3592F">
        <w:rPr>
          <w:noProof/>
        </w:rPr>
        <w:t>15.</w:t>
      </w:r>
      <w:r w:rsidRPr="00B3592F">
        <w:rPr>
          <w:noProof/>
        </w:rPr>
        <w:tab/>
        <w:t xml:space="preserve">Papp, V., et al., </w:t>
      </w:r>
      <w:r w:rsidRPr="00B3592F">
        <w:rPr>
          <w:i/>
          <w:noProof/>
        </w:rPr>
        <w:t>Worldwide incidence and prevalence of neuromyelitis optica: a systematic review.</w:t>
      </w:r>
      <w:r w:rsidRPr="00B3592F">
        <w:rPr>
          <w:noProof/>
        </w:rPr>
        <w:t xml:space="preserve"> Neurology, 2021. </w:t>
      </w:r>
      <w:r w:rsidRPr="00B3592F">
        <w:rPr>
          <w:b/>
          <w:noProof/>
        </w:rPr>
        <w:t>96</w:t>
      </w:r>
      <w:r w:rsidRPr="00B3592F">
        <w:rPr>
          <w:noProof/>
        </w:rPr>
        <w:t>(2): p. 59-77.</w:t>
      </w:r>
    </w:p>
    <w:p w14:paraId="0285924C" w14:textId="77777777" w:rsidR="00B3592F" w:rsidRPr="00B3592F" w:rsidRDefault="00B3592F" w:rsidP="00B3592F">
      <w:pPr>
        <w:pStyle w:val="EndNoteBibliography"/>
        <w:ind w:left="720" w:hanging="720"/>
        <w:rPr>
          <w:noProof/>
        </w:rPr>
      </w:pPr>
      <w:r w:rsidRPr="00B3592F">
        <w:rPr>
          <w:noProof/>
        </w:rPr>
        <w:t>16.</w:t>
      </w:r>
      <w:r w:rsidRPr="00B3592F">
        <w:rPr>
          <w:noProof/>
        </w:rPr>
        <w:tab/>
        <w:t xml:space="preserve">Alam, A., et al., </w:t>
      </w:r>
      <w:r w:rsidRPr="00B3592F">
        <w:rPr>
          <w:i/>
          <w:noProof/>
        </w:rPr>
        <w:t>Neuromyelitis optica presenting with psychiatric symptoms and catatonia: a case report.</w:t>
      </w:r>
      <w:r w:rsidRPr="00B3592F">
        <w:rPr>
          <w:noProof/>
        </w:rPr>
        <w:t xml:space="preserve"> General Hospital Psychiatry, 2015. </w:t>
      </w:r>
      <w:r w:rsidRPr="00B3592F">
        <w:rPr>
          <w:b/>
          <w:noProof/>
        </w:rPr>
        <w:t>37</w:t>
      </w:r>
      <w:r w:rsidRPr="00B3592F">
        <w:rPr>
          <w:noProof/>
        </w:rPr>
        <w:t>(3): p. 274.e1-274.e2.</w:t>
      </w:r>
    </w:p>
    <w:p w14:paraId="0605860F" w14:textId="77777777" w:rsidR="00B3592F" w:rsidRPr="00B3592F" w:rsidRDefault="00B3592F" w:rsidP="00B3592F">
      <w:pPr>
        <w:pStyle w:val="EndNoteBibliography"/>
        <w:ind w:left="720" w:hanging="720"/>
        <w:rPr>
          <w:noProof/>
        </w:rPr>
      </w:pPr>
      <w:r w:rsidRPr="00B3592F">
        <w:rPr>
          <w:noProof/>
        </w:rPr>
        <w:t>17.</w:t>
      </w:r>
      <w:r w:rsidRPr="00B3592F">
        <w:rPr>
          <w:noProof/>
        </w:rPr>
        <w:tab/>
        <w:t xml:space="preserve">Moore, P., et al., </w:t>
      </w:r>
      <w:r w:rsidRPr="00B3592F">
        <w:rPr>
          <w:i/>
          <w:noProof/>
        </w:rPr>
        <w:t>Cognitive and psychiatric comorbidities in neuromyelitis optica.</w:t>
      </w:r>
      <w:r w:rsidRPr="00B3592F">
        <w:rPr>
          <w:noProof/>
        </w:rPr>
        <w:t xml:space="preserve"> Journal of the Neurological Sciences, 2016. </w:t>
      </w:r>
      <w:r w:rsidRPr="00B3592F">
        <w:rPr>
          <w:b/>
          <w:noProof/>
        </w:rPr>
        <w:t>360</w:t>
      </w:r>
      <w:r w:rsidRPr="00B3592F">
        <w:rPr>
          <w:noProof/>
        </w:rPr>
        <w:t>: p. 4-9.</w:t>
      </w:r>
    </w:p>
    <w:p w14:paraId="392ECFAD" w14:textId="77777777" w:rsidR="00B3592F" w:rsidRPr="00B3592F" w:rsidRDefault="00B3592F" w:rsidP="00B3592F">
      <w:pPr>
        <w:pStyle w:val="EndNoteBibliography"/>
        <w:ind w:left="720" w:hanging="720"/>
        <w:rPr>
          <w:noProof/>
        </w:rPr>
      </w:pPr>
      <w:r w:rsidRPr="00B3592F">
        <w:rPr>
          <w:noProof/>
        </w:rPr>
        <w:t>18.</w:t>
      </w:r>
      <w:r w:rsidRPr="00B3592F">
        <w:rPr>
          <w:noProof/>
        </w:rPr>
        <w:tab/>
        <w:t xml:space="preserve">Hor, J.Y. and K. Fujihara, </w:t>
      </w:r>
      <w:r w:rsidRPr="00B3592F">
        <w:rPr>
          <w:i/>
          <w:noProof/>
        </w:rPr>
        <w:t>Epidemiology of myelin oligodendrocyte glycoprotein antibody-associated disease: a review of prevalence and incidence worldwide.</w:t>
      </w:r>
      <w:r w:rsidRPr="00B3592F">
        <w:rPr>
          <w:noProof/>
        </w:rPr>
        <w:t xml:space="preserve"> Frontiers in Neurology, 2023. </w:t>
      </w:r>
      <w:r w:rsidRPr="00B3592F">
        <w:rPr>
          <w:b/>
          <w:noProof/>
        </w:rPr>
        <w:t>14</w:t>
      </w:r>
      <w:r w:rsidRPr="00B3592F">
        <w:rPr>
          <w:noProof/>
        </w:rPr>
        <w:t>: p. 1260358.</w:t>
      </w:r>
    </w:p>
    <w:p w14:paraId="1B915083" w14:textId="77777777" w:rsidR="00B3592F" w:rsidRPr="00B3592F" w:rsidRDefault="00B3592F" w:rsidP="00B3592F">
      <w:pPr>
        <w:pStyle w:val="EndNoteBibliography"/>
        <w:ind w:left="720" w:hanging="720"/>
        <w:rPr>
          <w:noProof/>
        </w:rPr>
      </w:pPr>
      <w:r w:rsidRPr="00B3592F">
        <w:rPr>
          <w:noProof/>
        </w:rPr>
        <w:t>19.</w:t>
      </w:r>
      <w:r w:rsidRPr="00B3592F">
        <w:rPr>
          <w:noProof/>
        </w:rPr>
        <w:tab/>
        <w:t xml:space="preserve">Zhou, J., et al., </w:t>
      </w:r>
      <w:r w:rsidRPr="00B3592F">
        <w:rPr>
          <w:i/>
          <w:noProof/>
        </w:rPr>
        <w:t>An unusual case of anti-MOG CNS demyelination with concomitant mild anti-NMDAR encephalitis.</w:t>
      </w:r>
      <w:r w:rsidRPr="00B3592F">
        <w:rPr>
          <w:noProof/>
        </w:rPr>
        <w:t xml:space="preserve"> J Neuroimmunol, 2018. </w:t>
      </w:r>
      <w:r w:rsidRPr="00B3592F">
        <w:rPr>
          <w:b/>
          <w:noProof/>
        </w:rPr>
        <w:t>320</w:t>
      </w:r>
      <w:r w:rsidRPr="00B3592F">
        <w:rPr>
          <w:noProof/>
        </w:rPr>
        <w:t>: p. 107-110.</w:t>
      </w:r>
    </w:p>
    <w:p w14:paraId="31B663D5" w14:textId="77777777" w:rsidR="00B3592F" w:rsidRPr="00B3592F" w:rsidRDefault="00B3592F" w:rsidP="00B3592F">
      <w:pPr>
        <w:pStyle w:val="EndNoteBibliography"/>
        <w:ind w:left="720" w:hanging="720"/>
        <w:rPr>
          <w:noProof/>
        </w:rPr>
      </w:pPr>
      <w:r w:rsidRPr="00B3592F">
        <w:rPr>
          <w:noProof/>
        </w:rPr>
        <w:t>20.</w:t>
      </w:r>
      <w:r w:rsidRPr="00B3592F">
        <w:rPr>
          <w:noProof/>
        </w:rPr>
        <w:tab/>
        <w:t xml:space="preserve">von Zedtwitz, K., et al., </w:t>
      </w:r>
      <w:r w:rsidRPr="00B3592F">
        <w:rPr>
          <w:i/>
          <w:noProof/>
        </w:rPr>
        <w:t>Anti-MOG autoantibody-associated schizophreniform psychosis.</w:t>
      </w:r>
      <w:r w:rsidRPr="00B3592F">
        <w:rPr>
          <w:noProof/>
        </w:rPr>
        <w:t xml:space="preserve"> Acta neuropsychiatrica, 2022. </w:t>
      </w:r>
      <w:r w:rsidRPr="00B3592F">
        <w:rPr>
          <w:b/>
          <w:noProof/>
        </w:rPr>
        <w:t>34</w:t>
      </w:r>
      <w:r w:rsidRPr="00B3592F">
        <w:rPr>
          <w:noProof/>
        </w:rPr>
        <w:t>(1): p. 47-54.</w:t>
      </w:r>
    </w:p>
    <w:p w14:paraId="7FB01DC1" w14:textId="77777777" w:rsidR="00B3592F" w:rsidRPr="00B3592F" w:rsidRDefault="00B3592F" w:rsidP="00B3592F">
      <w:pPr>
        <w:pStyle w:val="EndNoteBibliography"/>
        <w:ind w:left="720" w:hanging="720"/>
        <w:rPr>
          <w:noProof/>
        </w:rPr>
      </w:pPr>
      <w:r w:rsidRPr="00B3592F">
        <w:rPr>
          <w:noProof/>
        </w:rPr>
        <w:t>21.</w:t>
      </w:r>
      <w:r w:rsidRPr="00B3592F">
        <w:rPr>
          <w:noProof/>
        </w:rPr>
        <w:tab/>
        <w:t xml:space="preserve">Zahid, A., et al., </w:t>
      </w:r>
      <w:r w:rsidRPr="00B3592F">
        <w:rPr>
          <w:i/>
          <w:noProof/>
        </w:rPr>
        <w:t>First Episode Psychosis and Status Epilepticus as Presenting Symptom of FLAIR-hyperintense Lesions in Anti-MOG-associated Encephalitis with Seizures (FLAMES).</w:t>
      </w:r>
      <w:r w:rsidRPr="00B3592F">
        <w:rPr>
          <w:noProof/>
        </w:rPr>
        <w:t xml:space="preserve"> Neurology, 2024. </w:t>
      </w:r>
      <w:r w:rsidRPr="00B3592F">
        <w:rPr>
          <w:b/>
          <w:noProof/>
        </w:rPr>
        <w:t>103</w:t>
      </w:r>
      <w:r w:rsidRPr="00B3592F">
        <w:rPr>
          <w:noProof/>
        </w:rPr>
        <w:t>(7_Supplement_1): p. S47-S47.</w:t>
      </w:r>
    </w:p>
    <w:p w14:paraId="1C16F5A8" w14:textId="77777777" w:rsidR="00B3592F" w:rsidRPr="00B3592F" w:rsidRDefault="00B3592F" w:rsidP="00B3592F">
      <w:pPr>
        <w:pStyle w:val="EndNoteBibliography"/>
        <w:ind w:left="720" w:hanging="720"/>
        <w:rPr>
          <w:noProof/>
        </w:rPr>
      </w:pPr>
      <w:r w:rsidRPr="00B3592F">
        <w:rPr>
          <w:noProof/>
        </w:rPr>
        <w:t>22.</w:t>
      </w:r>
      <w:r w:rsidRPr="00B3592F">
        <w:rPr>
          <w:noProof/>
        </w:rPr>
        <w:tab/>
        <w:t xml:space="preserve">Cheng, X., et al., </w:t>
      </w:r>
      <w:r w:rsidRPr="00B3592F">
        <w:rPr>
          <w:i/>
          <w:noProof/>
        </w:rPr>
        <w:t>Anti-Myelin Oligodendrocyte Glycoprotein Antibody-Associated Meningitis with Psychotic Symptoms.</w:t>
      </w:r>
      <w:r w:rsidRPr="00B3592F">
        <w:rPr>
          <w:noProof/>
        </w:rPr>
        <w:t xml:space="preserve"> Authorea Preprints, 2024.</w:t>
      </w:r>
    </w:p>
    <w:p w14:paraId="55695A81" w14:textId="77777777" w:rsidR="00B3592F" w:rsidRPr="00B3592F" w:rsidRDefault="00B3592F" w:rsidP="00B3592F">
      <w:pPr>
        <w:pStyle w:val="EndNoteBibliography"/>
        <w:ind w:left="720" w:hanging="720"/>
        <w:rPr>
          <w:noProof/>
        </w:rPr>
      </w:pPr>
      <w:r w:rsidRPr="00B3592F">
        <w:rPr>
          <w:noProof/>
        </w:rPr>
        <w:t>23.</w:t>
      </w:r>
      <w:r w:rsidRPr="00B3592F">
        <w:rPr>
          <w:noProof/>
        </w:rPr>
        <w:tab/>
        <w:t xml:space="preserve">Li, K., et al., </w:t>
      </w:r>
      <w:r w:rsidRPr="00B3592F">
        <w:rPr>
          <w:i/>
          <w:noProof/>
        </w:rPr>
        <w:t>Clinical presentation and outcomes of acute disseminated Encephalomyelitis in adults worldwide: systematic review and meta-analysis.</w:t>
      </w:r>
      <w:r w:rsidRPr="00B3592F">
        <w:rPr>
          <w:noProof/>
        </w:rPr>
        <w:t xml:space="preserve"> Frontiers in Immunology, 2022. </w:t>
      </w:r>
      <w:r w:rsidRPr="00B3592F">
        <w:rPr>
          <w:b/>
          <w:noProof/>
        </w:rPr>
        <w:t>13</w:t>
      </w:r>
      <w:r w:rsidRPr="00B3592F">
        <w:rPr>
          <w:noProof/>
        </w:rPr>
        <w:t>: p. 870867.</w:t>
      </w:r>
    </w:p>
    <w:p w14:paraId="485B3FE6" w14:textId="77777777" w:rsidR="00B3592F" w:rsidRPr="00B3592F" w:rsidRDefault="00B3592F" w:rsidP="00B3592F">
      <w:pPr>
        <w:pStyle w:val="EndNoteBibliography"/>
        <w:ind w:left="720" w:hanging="720"/>
        <w:rPr>
          <w:noProof/>
        </w:rPr>
      </w:pPr>
      <w:r w:rsidRPr="00B3592F">
        <w:rPr>
          <w:noProof/>
        </w:rPr>
        <w:t>24.</w:t>
      </w:r>
      <w:r w:rsidRPr="00B3592F">
        <w:rPr>
          <w:noProof/>
        </w:rPr>
        <w:tab/>
        <w:t xml:space="preserve">Nasr, J.T., M.R. Andriola, and P.K. Coyle, </w:t>
      </w:r>
      <w:r w:rsidRPr="00B3592F">
        <w:rPr>
          <w:i/>
          <w:noProof/>
        </w:rPr>
        <w:t>Adem: literature review and case report of acute psychosis presentation.</w:t>
      </w:r>
      <w:r w:rsidRPr="00B3592F">
        <w:rPr>
          <w:noProof/>
        </w:rPr>
        <w:t xml:space="preserve"> Pediatric Neurology, 2000. </w:t>
      </w:r>
      <w:r w:rsidRPr="00B3592F">
        <w:rPr>
          <w:b/>
          <w:noProof/>
        </w:rPr>
        <w:t>22</w:t>
      </w:r>
      <w:r w:rsidRPr="00B3592F">
        <w:rPr>
          <w:noProof/>
        </w:rPr>
        <w:t>(1): p. 8-18.</w:t>
      </w:r>
    </w:p>
    <w:p w14:paraId="72B27CA2" w14:textId="77777777" w:rsidR="00B3592F" w:rsidRPr="00B3592F" w:rsidRDefault="00B3592F" w:rsidP="00B3592F">
      <w:pPr>
        <w:pStyle w:val="EndNoteBibliography"/>
        <w:ind w:left="720" w:hanging="720"/>
        <w:rPr>
          <w:noProof/>
        </w:rPr>
      </w:pPr>
      <w:r w:rsidRPr="00B3592F">
        <w:rPr>
          <w:noProof/>
        </w:rPr>
        <w:t>25.</w:t>
      </w:r>
      <w:r w:rsidRPr="00B3592F">
        <w:rPr>
          <w:noProof/>
        </w:rPr>
        <w:tab/>
        <w:t xml:space="preserve">Endres, D., et al., </w:t>
      </w:r>
      <w:r w:rsidRPr="00B3592F">
        <w:rPr>
          <w:i/>
          <w:noProof/>
        </w:rPr>
        <w:t>Autoimmune encephalitis as a differential diagnosis of schizophreniform psychosis: clinical symptomatology, pathophysiology, diagnostic approach, and therapeutic considerations.</w:t>
      </w:r>
      <w:r w:rsidRPr="00B3592F">
        <w:rPr>
          <w:noProof/>
        </w:rPr>
        <w:t xml:space="preserve"> European archives of psychiatry and clinical neuroscience, 2020. </w:t>
      </w:r>
      <w:r w:rsidRPr="00B3592F">
        <w:rPr>
          <w:b/>
          <w:noProof/>
        </w:rPr>
        <w:t>270</w:t>
      </w:r>
      <w:r w:rsidRPr="00B3592F">
        <w:rPr>
          <w:noProof/>
        </w:rPr>
        <w:t>: p. 803-818.</w:t>
      </w:r>
    </w:p>
    <w:p w14:paraId="53F35E60" w14:textId="77777777" w:rsidR="00B3592F" w:rsidRPr="00B3592F" w:rsidRDefault="00B3592F" w:rsidP="00B3592F">
      <w:pPr>
        <w:pStyle w:val="EndNoteBibliography"/>
        <w:ind w:left="720" w:hanging="720"/>
        <w:rPr>
          <w:noProof/>
        </w:rPr>
      </w:pPr>
      <w:r w:rsidRPr="00B3592F">
        <w:rPr>
          <w:noProof/>
        </w:rPr>
        <w:t>26.</w:t>
      </w:r>
      <w:r w:rsidRPr="00B3592F">
        <w:rPr>
          <w:noProof/>
        </w:rPr>
        <w:tab/>
        <w:t xml:space="preserve">Dalmau, J., et al., </w:t>
      </w:r>
      <w:r w:rsidRPr="00B3592F">
        <w:rPr>
          <w:i/>
          <w:noProof/>
        </w:rPr>
        <w:t>An update on anti-NMDA receptor encephalitis for neurologists and psychiatrists: mechanisms and models.</w:t>
      </w:r>
      <w:r w:rsidRPr="00B3592F">
        <w:rPr>
          <w:noProof/>
        </w:rPr>
        <w:t xml:space="preserve"> The Lancet Neurology, 2019. </w:t>
      </w:r>
      <w:r w:rsidRPr="00B3592F">
        <w:rPr>
          <w:b/>
          <w:noProof/>
        </w:rPr>
        <w:t>18</w:t>
      </w:r>
      <w:r w:rsidRPr="00B3592F">
        <w:rPr>
          <w:noProof/>
        </w:rPr>
        <w:t>(11): p. 1045-1057.</w:t>
      </w:r>
    </w:p>
    <w:p w14:paraId="1DA480D4" w14:textId="77777777" w:rsidR="00B3592F" w:rsidRPr="00B3592F" w:rsidRDefault="00B3592F" w:rsidP="00B3592F">
      <w:pPr>
        <w:pStyle w:val="EndNoteBibliography"/>
        <w:ind w:left="720" w:hanging="720"/>
        <w:rPr>
          <w:noProof/>
        </w:rPr>
      </w:pPr>
      <w:r w:rsidRPr="00B3592F">
        <w:rPr>
          <w:noProof/>
        </w:rPr>
        <w:lastRenderedPageBreak/>
        <w:t>27.</w:t>
      </w:r>
      <w:r w:rsidRPr="00B3592F">
        <w:rPr>
          <w:noProof/>
        </w:rPr>
        <w:tab/>
        <w:t xml:space="preserve">Kayser, M.S., et al., </w:t>
      </w:r>
      <w:r w:rsidRPr="00B3592F">
        <w:rPr>
          <w:i/>
          <w:noProof/>
        </w:rPr>
        <w:t>Frequency and characteristics of isolated psychiatric episodes in anti–N-methyl-d-aspartate receptor encephalitis.</w:t>
      </w:r>
      <w:r w:rsidRPr="00B3592F">
        <w:rPr>
          <w:noProof/>
        </w:rPr>
        <w:t xml:space="preserve"> JAMA Neurol, 2013. </w:t>
      </w:r>
      <w:r w:rsidRPr="00B3592F">
        <w:rPr>
          <w:b/>
          <w:noProof/>
        </w:rPr>
        <w:t>70</w:t>
      </w:r>
      <w:r w:rsidRPr="00B3592F">
        <w:rPr>
          <w:noProof/>
        </w:rPr>
        <w:t>(9): p. 1133-9.</w:t>
      </w:r>
    </w:p>
    <w:p w14:paraId="08AC4516" w14:textId="77777777" w:rsidR="00B3592F" w:rsidRPr="00B3592F" w:rsidRDefault="00B3592F" w:rsidP="00B3592F">
      <w:pPr>
        <w:pStyle w:val="EndNoteBibliography"/>
        <w:ind w:left="720" w:hanging="720"/>
        <w:rPr>
          <w:noProof/>
        </w:rPr>
      </w:pPr>
      <w:r w:rsidRPr="00B3592F">
        <w:rPr>
          <w:noProof/>
        </w:rPr>
        <w:t>28.</w:t>
      </w:r>
      <w:r w:rsidRPr="00B3592F">
        <w:rPr>
          <w:noProof/>
        </w:rPr>
        <w:tab/>
        <w:t xml:space="preserve">Dalmau, J. and F. Graus, </w:t>
      </w:r>
      <w:r w:rsidRPr="00B3592F">
        <w:rPr>
          <w:i/>
          <w:noProof/>
        </w:rPr>
        <w:t>Diagnostic criteria for autoimmune encephalitis: utility and pitfalls for antibody-negative disease.</w:t>
      </w:r>
      <w:r w:rsidRPr="00B3592F">
        <w:rPr>
          <w:noProof/>
        </w:rPr>
        <w:t xml:space="preserve"> The Lancet Neurology, 2023. </w:t>
      </w:r>
      <w:r w:rsidRPr="00B3592F">
        <w:rPr>
          <w:b/>
          <w:noProof/>
        </w:rPr>
        <w:t>22</w:t>
      </w:r>
      <w:r w:rsidRPr="00B3592F">
        <w:rPr>
          <w:noProof/>
        </w:rPr>
        <w:t>(6): p. 529-540.</w:t>
      </w:r>
    </w:p>
    <w:p w14:paraId="22BCB276" w14:textId="77777777" w:rsidR="00B3592F" w:rsidRPr="00B3592F" w:rsidRDefault="00B3592F" w:rsidP="00B3592F">
      <w:pPr>
        <w:pStyle w:val="EndNoteBibliography"/>
        <w:ind w:left="720" w:hanging="720"/>
        <w:rPr>
          <w:noProof/>
        </w:rPr>
      </w:pPr>
      <w:r w:rsidRPr="00B3592F">
        <w:rPr>
          <w:noProof/>
        </w:rPr>
        <w:t>29.</w:t>
      </w:r>
      <w:r w:rsidRPr="00B3592F">
        <w:rPr>
          <w:noProof/>
        </w:rPr>
        <w:tab/>
        <w:t xml:space="preserve">Steiner, J., et al., </w:t>
      </w:r>
      <w:r w:rsidRPr="00B3592F">
        <w:rPr>
          <w:i/>
          <w:noProof/>
        </w:rPr>
        <w:t>Autoimmune encephalitis with psychosis: Warning signs, step-by-step diagnostics and treatment.</w:t>
      </w:r>
      <w:r w:rsidRPr="00B3592F">
        <w:rPr>
          <w:noProof/>
        </w:rPr>
        <w:t xml:space="preserve"> The World Journal of Biological Psychiatry, 2020. </w:t>
      </w:r>
      <w:r w:rsidRPr="00B3592F">
        <w:rPr>
          <w:b/>
          <w:noProof/>
        </w:rPr>
        <w:t>21</w:t>
      </w:r>
      <w:r w:rsidRPr="00B3592F">
        <w:rPr>
          <w:noProof/>
        </w:rPr>
        <w:t>(4): p. 241-254.</w:t>
      </w:r>
    </w:p>
    <w:p w14:paraId="5F632E0C" w14:textId="77777777" w:rsidR="00B3592F" w:rsidRPr="00B3592F" w:rsidRDefault="00B3592F" w:rsidP="00B3592F">
      <w:pPr>
        <w:pStyle w:val="EndNoteBibliography"/>
        <w:ind w:left="720" w:hanging="720"/>
        <w:rPr>
          <w:noProof/>
        </w:rPr>
      </w:pPr>
      <w:r w:rsidRPr="00B3592F">
        <w:rPr>
          <w:noProof/>
        </w:rPr>
        <w:t>30.</w:t>
      </w:r>
      <w:r w:rsidRPr="00B3592F">
        <w:rPr>
          <w:noProof/>
        </w:rPr>
        <w:tab/>
        <w:t xml:space="preserve">Graus, F., et al., </w:t>
      </w:r>
      <w:r w:rsidRPr="00B3592F">
        <w:rPr>
          <w:i/>
          <w:noProof/>
        </w:rPr>
        <w:t>A clinical approach to diagnosis of autoimmune encephalitis.</w:t>
      </w:r>
      <w:r w:rsidRPr="00B3592F">
        <w:rPr>
          <w:noProof/>
        </w:rPr>
        <w:t xml:space="preserve"> Lancet Neurol, 2016. </w:t>
      </w:r>
      <w:r w:rsidRPr="00B3592F">
        <w:rPr>
          <w:b/>
          <w:noProof/>
        </w:rPr>
        <w:t>15</w:t>
      </w:r>
      <w:r w:rsidRPr="00B3592F">
        <w:rPr>
          <w:noProof/>
        </w:rPr>
        <w:t>(4): p. 391-404.</w:t>
      </w:r>
    </w:p>
    <w:p w14:paraId="73526254" w14:textId="77777777" w:rsidR="00B3592F" w:rsidRPr="00B3592F" w:rsidRDefault="00B3592F" w:rsidP="00B3592F">
      <w:pPr>
        <w:pStyle w:val="EndNoteBibliography"/>
        <w:ind w:left="720" w:hanging="720"/>
        <w:rPr>
          <w:noProof/>
        </w:rPr>
      </w:pPr>
      <w:r w:rsidRPr="00B3592F">
        <w:rPr>
          <w:noProof/>
        </w:rPr>
        <w:t>31.</w:t>
      </w:r>
      <w:r w:rsidRPr="00B3592F">
        <w:rPr>
          <w:noProof/>
        </w:rPr>
        <w:tab/>
        <w:t xml:space="preserve">Rees, F., et al., </w:t>
      </w:r>
      <w:r w:rsidRPr="00B3592F">
        <w:rPr>
          <w:i/>
          <w:noProof/>
        </w:rPr>
        <w:t>The worldwide incidence and prevalence of systemic lupus erythematosus: a systematic review of epidemiological studies.</w:t>
      </w:r>
      <w:r w:rsidRPr="00B3592F">
        <w:rPr>
          <w:noProof/>
        </w:rPr>
        <w:t xml:space="preserve"> Rheumatology, 2017. </w:t>
      </w:r>
      <w:r w:rsidRPr="00B3592F">
        <w:rPr>
          <w:b/>
          <w:noProof/>
        </w:rPr>
        <w:t>56</w:t>
      </w:r>
      <w:r w:rsidRPr="00B3592F">
        <w:rPr>
          <w:noProof/>
        </w:rPr>
        <w:t>(11): p. 1945-1961.</w:t>
      </w:r>
    </w:p>
    <w:p w14:paraId="3BA6F5AE" w14:textId="77777777" w:rsidR="00B3592F" w:rsidRPr="00B3592F" w:rsidRDefault="00B3592F" w:rsidP="00B3592F">
      <w:pPr>
        <w:pStyle w:val="EndNoteBibliography"/>
        <w:ind w:left="720" w:hanging="720"/>
        <w:rPr>
          <w:noProof/>
        </w:rPr>
      </w:pPr>
      <w:r w:rsidRPr="00B3592F">
        <w:rPr>
          <w:noProof/>
        </w:rPr>
        <w:t>32.</w:t>
      </w:r>
      <w:r w:rsidRPr="00B3592F">
        <w:rPr>
          <w:noProof/>
        </w:rPr>
        <w:tab/>
        <w:t xml:space="preserve">Appenzeller, S., F. Cendes, and L.T.L. Costallat, </w:t>
      </w:r>
      <w:r w:rsidRPr="00B3592F">
        <w:rPr>
          <w:i/>
          <w:noProof/>
        </w:rPr>
        <w:t>Acute psychosis in systemic lupus erythematosus.</w:t>
      </w:r>
      <w:r w:rsidRPr="00B3592F">
        <w:rPr>
          <w:noProof/>
        </w:rPr>
        <w:t xml:space="preserve"> Rheumatology international, 2008. </w:t>
      </w:r>
      <w:r w:rsidRPr="00B3592F">
        <w:rPr>
          <w:b/>
          <w:noProof/>
        </w:rPr>
        <w:t>28</w:t>
      </w:r>
      <w:r w:rsidRPr="00B3592F">
        <w:rPr>
          <w:noProof/>
        </w:rPr>
        <w:t>: p. 237-243.</w:t>
      </w:r>
    </w:p>
    <w:p w14:paraId="22718A99" w14:textId="77777777" w:rsidR="00B3592F" w:rsidRPr="00B3592F" w:rsidRDefault="00B3592F" w:rsidP="00B3592F">
      <w:pPr>
        <w:pStyle w:val="EndNoteBibliography"/>
        <w:ind w:left="720" w:hanging="720"/>
        <w:rPr>
          <w:noProof/>
        </w:rPr>
      </w:pPr>
      <w:r w:rsidRPr="00B3592F">
        <w:rPr>
          <w:noProof/>
        </w:rPr>
        <w:t>33.</w:t>
      </w:r>
      <w:r w:rsidRPr="00B3592F">
        <w:rPr>
          <w:noProof/>
        </w:rPr>
        <w:tab/>
        <w:t xml:space="preserve">Pego-Reigosa, J.M. and D.A. Isenberg, </w:t>
      </w:r>
      <w:r w:rsidRPr="00B3592F">
        <w:rPr>
          <w:i/>
          <w:noProof/>
        </w:rPr>
        <w:t>Psychosis due to systemic lupus erythematosus: characteristics and long-term outcome of this rare manifestation of the disease.</w:t>
      </w:r>
      <w:r w:rsidRPr="00B3592F">
        <w:rPr>
          <w:noProof/>
        </w:rPr>
        <w:t xml:space="preserve"> Rheumatology, 2008. </w:t>
      </w:r>
      <w:r w:rsidRPr="00B3592F">
        <w:rPr>
          <w:b/>
          <w:noProof/>
        </w:rPr>
        <w:t>47</w:t>
      </w:r>
      <w:r w:rsidRPr="00B3592F">
        <w:rPr>
          <w:noProof/>
        </w:rPr>
        <w:t>(10): p. 1498-1502.</w:t>
      </w:r>
    </w:p>
    <w:p w14:paraId="447EE031" w14:textId="77777777" w:rsidR="00B3592F" w:rsidRPr="00B3592F" w:rsidRDefault="00B3592F" w:rsidP="00B3592F">
      <w:pPr>
        <w:pStyle w:val="EndNoteBibliography"/>
        <w:ind w:left="720" w:hanging="720"/>
        <w:rPr>
          <w:noProof/>
        </w:rPr>
      </w:pPr>
      <w:r w:rsidRPr="00B3592F">
        <w:rPr>
          <w:noProof/>
        </w:rPr>
        <w:t>34.</w:t>
      </w:r>
      <w:r w:rsidRPr="00B3592F">
        <w:rPr>
          <w:noProof/>
        </w:rPr>
        <w:tab/>
        <w:t xml:space="preserve">Abrol, E., et al., </w:t>
      </w:r>
      <w:r w:rsidRPr="00B3592F">
        <w:rPr>
          <w:i/>
          <w:noProof/>
        </w:rPr>
        <w:t>Psychosis in systemic lupus erythematosus (SLE): 40-year experience of a specialist centre.</w:t>
      </w:r>
      <w:r w:rsidRPr="00B3592F">
        <w:rPr>
          <w:noProof/>
        </w:rPr>
        <w:t xml:space="preserve"> Rheumatology, 2021. </w:t>
      </w:r>
      <w:r w:rsidRPr="00B3592F">
        <w:rPr>
          <w:b/>
          <w:noProof/>
        </w:rPr>
        <w:t>60</w:t>
      </w:r>
      <w:r w:rsidRPr="00B3592F">
        <w:rPr>
          <w:noProof/>
        </w:rPr>
        <w:t>(12): p. 5620-5629.</w:t>
      </w:r>
    </w:p>
    <w:p w14:paraId="04182E3F" w14:textId="77777777" w:rsidR="00B3592F" w:rsidRPr="00B3592F" w:rsidRDefault="00B3592F" w:rsidP="00B3592F">
      <w:pPr>
        <w:pStyle w:val="EndNoteBibliography"/>
        <w:ind w:left="720" w:hanging="720"/>
        <w:rPr>
          <w:noProof/>
        </w:rPr>
      </w:pPr>
      <w:r w:rsidRPr="00B3592F">
        <w:rPr>
          <w:noProof/>
        </w:rPr>
        <w:t>35.</w:t>
      </w:r>
      <w:r w:rsidRPr="00B3592F">
        <w:rPr>
          <w:noProof/>
        </w:rPr>
        <w:tab/>
        <w:t xml:space="preserve">Hanly, J.G., et al., </w:t>
      </w:r>
      <w:r w:rsidRPr="00B3592F">
        <w:rPr>
          <w:i/>
          <w:noProof/>
        </w:rPr>
        <w:t>Psychosis in systemic lupus erythematosus: results from an international inception cohort study.</w:t>
      </w:r>
      <w:r w:rsidRPr="00B3592F">
        <w:rPr>
          <w:noProof/>
        </w:rPr>
        <w:t xml:space="preserve"> Arthritis &amp; rheumatology, 2019. </w:t>
      </w:r>
      <w:r w:rsidRPr="00B3592F">
        <w:rPr>
          <w:b/>
          <w:noProof/>
        </w:rPr>
        <w:t>71</w:t>
      </w:r>
      <w:r w:rsidRPr="00B3592F">
        <w:rPr>
          <w:noProof/>
        </w:rPr>
        <w:t>(2): p. 281-289.</w:t>
      </w:r>
    </w:p>
    <w:p w14:paraId="65B94606" w14:textId="77777777" w:rsidR="00B3592F" w:rsidRPr="00B3592F" w:rsidRDefault="00B3592F" w:rsidP="00B3592F">
      <w:pPr>
        <w:pStyle w:val="EndNoteBibliography"/>
        <w:ind w:left="720" w:hanging="720"/>
        <w:rPr>
          <w:noProof/>
        </w:rPr>
      </w:pPr>
      <w:r w:rsidRPr="00B3592F">
        <w:rPr>
          <w:noProof/>
        </w:rPr>
        <w:t>36.</w:t>
      </w:r>
      <w:r w:rsidRPr="00B3592F">
        <w:rPr>
          <w:noProof/>
        </w:rPr>
        <w:tab/>
        <w:t xml:space="preserve">Qin, B., et al., </w:t>
      </w:r>
      <w:r w:rsidRPr="00B3592F">
        <w:rPr>
          <w:i/>
          <w:noProof/>
        </w:rPr>
        <w:t>Epidemiology of primary Sjögren's syndrome: a systematic review and meta-analysis.</w:t>
      </w:r>
      <w:r w:rsidRPr="00B3592F">
        <w:rPr>
          <w:noProof/>
        </w:rPr>
        <w:t xml:space="preserve"> Annals of the rheumatic diseases, 2015. </w:t>
      </w:r>
      <w:r w:rsidRPr="00B3592F">
        <w:rPr>
          <w:b/>
          <w:noProof/>
        </w:rPr>
        <w:t>74</w:t>
      </w:r>
      <w:r w:rsidRPr="00B3592F">
        <w:rPr>
          <w:noProof/>
        </w:rPr>
        <w:t>(11): p. 1983-1989.</w:t>
      </w:r>
    </w:p>
    <w:p w14:paraId="7B9AAC79" w14:textId="77777777" w:rsidR="00B3592F" w:rsidRPr="00B3592F" w:rsidRDefault="00B3592F" w:rsidP="00B3592F">
      <w:pPr>
        <w:pStyle w:val="EndNoteBibliography"/>
        <w:ind w:left="720" w:hanging="720"/>
        <w:rPr>
          <w:noProof/>
        </w:rPr>
      </w:pPr>
      <w:r w:rsidRPr="00B3592F">
        <w:rPr>
          <w:noProof/>
        </w:rPr>
        <w:t>37.</w:t>
      </w:r>
      <w:r w:rsidRPr="00B3592F">
        <w:rPr>
          <w:noProof/>
        </w:rPr>
        <w:tab/>
        <w:t xml:space="preserve">Hammett, E.K., et al., </w:t>
      </w:r>
      <w:r w:rsidRPr="00B3592F">
        <w:rPr>
          <w:i/>
          <w:noProof/>
        </w:rPr>
        <w:t>Adolescent Sjogren’s syndrome presenting as psychosis: a case series.</w:t>
      </w:r>
      <w:r w:rsidRPr="00B3592F">
        <w:rPr>
          <w:noProof/>
        </w:rPr>
        <w:t xml:space="preserve"> Pediatric Rheumatology, 2020. </w:t>
      </w:r>
      <w:r w:rsidRPr="00B3592F">
        <w:rPr>
          <w:b/>
          <w:noProof/>
        </w:rPr>
        <w:t>18</w:t>
      </w:r>
      <w:r w:rsidRPr="00B3592F">
        <w:rPr>
          <w:noProof/>
        </w:rPr>
        <w:t>: p. 1-8.</w:t>
      </w:r>
    </w:p>
    <w:p w14:paraId="23C7947E" w14:textId="77777777" w:rsidR="00B3592F" w:rsidRPr="00B3592F" w:rsidRDefault="00B3592F" w:rsidP="00B3592F">
      <w:pPr>
        <w:pStyle w:val="EndNoteBibliography"/>
        <w:ind w:left="720" w:hanging="720"/>
        <w:rPr>
          <w:noProof/>
        </w:rPr>
      </w:pPr>
      <w:r w:rsidRPr="00B3592F">
        <w:rPr>
          <w:noProof/>
        </w:rPr>
        <w:t>38.</w:t>
      </w:r>
      <w:r w:rsidRPr="00B3592F">
        <w:rPr>
          <w:noProof/>
        </w:rPr>
        <w:tab/>
        <w:t xml:space="preserve">Pt, S., et al., </w:t>
      </w:r>
      <w:r w:rsidRPr="00B3592F">
        <w:rPr>
          <w:i/>
          <w:noProof/>
        </w:rPr>
        <w:t>Primary Sjogren's syndrome presenting as acute psychosis with catatonic symptoms.</w:t>
      </w:r>
      <w:r w:rsidRPr="00B3592F">
        <w:rPr>
          <w:noProof/>
        </w:rPr>
        <w:t xml:space="preserve"> Indian Journal of Psychiatry, 2022. </w:t>
      </w:r>
      <w:r w:rsidRPr="00B3592F">
        <w:rPr>
          <w:b/>
          <w:noProof/>
        </w:rPr>
        <w:t>64</w:t>
      </w:r>
      <w:r w:rsidRPr="00B3592F">
        <w:rPr>
          <w:noProof/>
        </w:rPr>
        <w:t>(Suppl 3).</w:t>
      </w:r>
    </w:p>
    <w:p w14:paraId="0DA9B3CD" w14:textId="77777777" w:rsidR="00B3592F" w:rsidRPr="00B3592F" w:rsidRDefault="00B3592F" w:rsidP="00B3592F">
      <w:pPr>
        <w:pStyle w:val="EndNoteBibliography"/>
        <w:ind w:left="720" w:hanging="720"/>
        <w:rPr>
          <w:noProof/>
        </w:rPr>
      </w:pPr>
      <w:r w:rsidRPr="00B3592F">
        <w:rPr>
          <w:noProof/>
        </w:rPr>
        <w:t>39.</w:t>
      </w:r>
      <w:r w:rsidRPr="00B3592F">
        <w:rPr>
          <w:noProof/>
        </w:rPr>
        <w:tab/>
        <w:t xml:space="preserve">Lin, C.-E., </w:t>
      </w:r>
      <w:r w:rsidRPr="00B3592F">
        <w:rPr>
          <w:i/>
          <w:noProof/>
        </w:rPr>
        <w:t>One patient with Sjogren’s syndrome presenting schizophrenia-like symptoms.</w:t>
      </w:r>
      <w:r w:rsidRPr="00B3592F">
        <w:rPr>
          <w:noProof/>
        </w:rPr>
        <w:t xml:space="preserve"> Neuropsychiatric Disease and Treatment, 2016: p. 661-663.</w:t>
      </w:r>
    </w:p>
    <w:p w14:paraId="7C51C50A" w14:textId="77777777" w:rsidR="00B3592F" w:rsidRPr="00B3592F" w:rsidRDefault="00B3592F" w:rsidP="00B3592F">
      <w:pPr>
        <w:pStyle w:val="EndNoteBibliography"/>
        <w:ind w:left="720" w:hanging="720"/>
        <w:rPr>
          <w:noProof/>
        </w:rPr>
      </w:pPr>
      <w:r w:rsidRPr="00B3592F">
        <w:rPr>
          <w:noProof/>
        </w:rPr>
        <w:t>40.</w:t>
      </w:r>
      <w:r w:rsidRPr="00B3592F">
        <w:rPr>
          <w:noProof/>
        </w:rPr>
        <w:tab/>
        <w:t xml:space="preserve">Ruiz-Irastorza, G., et al., </w:t>
      </w:r>
      <w:r w:rsidRPr="00B3592F">
        <w:rPr>
          <w:i/>
          <w:noProof/>
        </w:rPr>
        <w:t>Antiphospholipid syndrome.</w:t>
      </w:r>
      <w:r w:rsidRPr="00B3592F">
        <w:rPr>
          <w:noProof/>
        </w:rPr>
        <w:t xml:space="preserve"> The Lancet, 2010. </w:t>
      </w:r>
      <w:r w:rsidRPr="00B3592F">
        <w:rPr>
          <w:b/>
          <w:noProof/>
        </w:rPr>
        <w:t>376</w:t>
      </w:r>
      <w:r w:rsidRPr="00B3592F">
        <w:rPr>
          <w:noProof/>
        </w:rPr>
        <w:t>(9751): p. 1498-1509.</w:t>
      </w:r>
    </w:p>
    <w:p w14:paraId="250ACFAB" w14:textId="77777777" w:rsidR="00B3592F" w:rsidRPr="00B3592F" w:rsidRDefault="00B3592F" w:rsidP="00B3592F">
      <w:pPr>
        <w:pStyle w:val="EndNoteBibliography"/>
        <w:ind w:left="720" w:hanging="720"/>
        <w:rPr>
          <w:noProof/>
        </w:rPr>
      </w:pPr>
      <w:r w:rsidRPr="00B3592F">
        <w:rPr>
          <w:noProof/>
        </w:rPr>
        <w:t>41.</w:t>
      </w:r>
      <w:r w:rsidRPr="00B3592F">
        <w:rPr>
          <w:noProof/>
        </w:rPr>
        <w:tab/>
        <w:t xml:space="preserve">Hallab, A., et al., </w:t>
      </w:r>
      <w:r w:rsidRPr="00B3592F">
        <w:rPr>
          <w:i/>
          <w:noProof/>
        </w:rPr>
        <w:t>Association of psychosis with antiphospholipid antibody syndrome: A systematic review of clinical studies.</w:t>
      </w:r>
      <w:r w:rsidRPr="00B3592F">
        <w:rPr>
          <w:noProof/>
        </w:rPr>
        <w:t xml:space="preserve"> General Hospital Psychiatry, 2018. </w:t>
      </w:r>
      <w:r w:rsidRPr="00B3592F">
        <w:rPr>
          <w:b/>
          <w:noProof/>
        </w:rPr>
        <w:t>50</w:t>
      </w:r>
      <w:r w:rsidRPr="00B3592F">
        <w:rPr>
          <w:noProof/>
        </w:rPr>
        <w:t>: p. 137-147.</w:t>
      </w:r>
    </w:p>
    <w:p w14:paraId="2EBEF30F" w14:textId="77777777" w:rsidR="00B3592F" w:rsidRPr="00B3592F" w:rsidRDefault="00B3592F" w:rsidP="00B3592F">
      <w:pPr>
        <w:pStyle w:val="EndNoteBibliography"/>
        <w:ind w:left="720" w:hanging="720"/>
        <w:rPr>
          <w:noProof/>
        </w:rPr>
      </w:pPr>
      <w:r w:rsidRPr="00B3592F">
        <w:rPr>
          <w:noProof/>
        </w:rPr>
        <w:t>42.</w:t>
      </w:r>
      <w:r w:rsidRPr="00B3592F">
        <w:rPr>
          <w:noProof/>
        </w:rPr>
        <w:tab/>
        <w:t xml:space="preserve">Rossides, M., et al., </w:t>
      </w:r>
      <w:r w:rsidRPr="00B3592F">
        <w:rPr>
          <w:i/>
          <w:noProof/>
        </w:rPr>
        <w:t>Sarcoidosis: Epidemiology and clinical insights.</w:t>
      </w:r>
      <w:r w:rsidRPr="00B3592F">
        <w:rPr>
          <w:noProof/>
        </w:rPr>
        <w:t xml:space="preserve"> Journal of internal medicine, 2023. </w:t>
      </w:r>
      <w:r w:rsidRPr="00B3592F">
        <w:rPr>
          <w:b/>
          <w:noProof/>
        </w:rPr>
        <w:t>293</w:t>
      </w:r>
      <w:r w:rsidRPr="00B3592F">
        <w:rPr>
          <w:noProof/>
        </w:rPr>
        <w:t>(6): p. 668-680.</w:t>
      </w:r>
    </w:p>
    <w:p w14:paraId="61A154A7" w14:textId="77777777" w:rsidR="00B3592F" w:rsidRPr="00B3592F" w:rsidRDefault="00B3592F" w:rsidP="00B3592F">
      <w:pPr>
        <w:pStyle w:val="EndNoteBibliography"/>
        <w:ind w:left="720" w:hanging="720"/>
        <w:rPr>
          <w:noProof/>
        </w:rPr>
      </w:pPr>
      <w:r w:rsidRPr="00B3592F">
        <w:rPr>
          <w:noProof/>
        </w:rPr>
        <w:t>43.</w:t>
      </w:r>
      <w:r w:rsidRPr="00B3592F">
        <w:rPr>
          <w:noProof/>
        </w:rPr>
        <w:tab/>
        <w:t xml:space="preserve">Van Hoye, G., et al., </w:t>
      </w:r>
      <w:r w:rsidRPr="00B3592F">
        <w:rPr>
          <w:i/>
          <w:noProof/>
        </w:rPr>
        <w:t>Case report: Psychosis with catatonia in an adult man: a presentation of neurosarcoidosis.</w:t>
      </w:r>
      <w:r w:rsidRPr="00B3592F">
        <w:rPr>
          <w:noProof/>
        </w:rPr>
        <w:t xml:space="preserve"> Frontiers in Psychiatry, 2024. </w:t>
      </w:r>
      <w:r w:rsidRPr="00B3592F">
        <w:rPr>
          <w:b/>
          <w:noProof/>
        </w:rPr>
        <w:t>15</w:t>
      </w:r>
      <w:r w:rsidRPr="00B3592F">
        <w:rPr>
          <w:noProof/>
        </w:rPr>
        <w:t>: p. 1276744.</w:t>
      </w:r>
    </w:p>
    <w:p w14:paraId="0863665B" w14:textId="77777777" w:rsidR="00B3592F" w:rsidRPr="00B3592F" w:rsidRDefault="00B3592F" w:rsidP="00B3592F">
      <w:pPr>
        <w:pStyle w:val="EndNoteBibliography"/>
        <w:ind w:left="720" w:hanging="720"/>
        <w:rPr>
          <w:noProof/>
        </w:rPr>
      </w:pPr>
      <w:r w:rsidRPr="00B3592F">
        <w:rPr>
          <w:noProof/>
        </w:rPr>
        <w:t>44.</w:t>
      </w:r>
      <w:r w:rsidRPr="00B3592F">
        <w:rPr>
          <w:noProof/>
        </w:rPr>
        <w:tab/>
        <w:t xml:space="preserve">Blanco, L.S., et al., </w:t>
      </w:r>
      <w:r w:rsidRPr="00B3592F">
        <w:rPr>
          <w:i/>
          <w:noProof/>
        </w:rPr>
        <w:t>Psychotic disorder of organic etiology, in the context of sarcoidosis. A case report.</w:t>
      </w:r>
      <w:r w:rsidRPr="00B3592F">
        <w:rPr>
          <w:noProof/>
        </w:rPr>
        <w:t xml:space="preserve"> European Psychiatry, 2017. </w:t>
      </w:r>
      <w:r w:rsidRPr="00B3592F">
        <w:rPr>
          <w:b/>
          <w:noProof/>
        </w:rPr>
        <w:t>41</w:t>
      </w:r>
      <w:r w:rsidRPr="00B3592F">
        <w:rPr>
          <w:noProof/>
        </w:rPr>
        <w:t>(S1): p. s836-s837.</w:t>
      </w:r>
    </w:p>
    <w:p w14:paraId="71145351" w14:textId="77777777" w:rsidR="00B3592F" w:rsidRPr="00B3592F" w:rsidRDefault="00B3592F" w:rsidP="00B3592F">
      <w:pPr>
        <w:pStyle w:val="EndNoteBibliography"/>
        <w:ind w:left="720" w:hanging="720"/>
        <w:rPr>
          <w:noProof/>
        </w:rPr>
      </w:pPr>
      <w:r w:rsidRPr="00B3592F">
        <w:rPr>
          <w:noProof/>
        </w:rPr>
        <w:t>45.</w:t>
      </w:r>
      <w:r w:rsidRPr="00B3592F">
        <w:rPr>
          <w:noProof/>
        </w:rPr>
        <w:tab/>
        <w:t xml:space="preserve">Bona, J.R., et al., </w:t>
      </w:r>
      <w:r w:rsidRPr="00B3592F">
        <w:rPr>
          <w:i/>
          <w:noProof/>
        </w:rPr>
        <w:t>Neurosarcoidosis as a cause of refractory psychosis: a complicated case report.</w:t>
      </w:r>
      <w:r w:rsidRPr="00B3592F">
        <w:rPr>
          <w:noProof/>
        </w:rPr>
        <w:t xml:space="preserve"> American Journal of Psychiatry, 1998. </w:t>
      </w:r>
      <w:r w:rsidRPr="00B3592F">
        <w:rPr>
          <w:b/>
          <w:noProof/>
        </w:rPr>
        <w:t>155</w:t>
      </w:r>
      <w:r w:rsidRPr="00B3592F">
        <w:rPr>
          <w:noProof/>
        </w:rPr>
        <w:t>(8): p. 1106-1108.</w:t>
      </w:r>
    </w:p>
    <w:p w14:paraId="192051F5" w14:textId="77777777" w:rsidR="00B3592F" w:rsidRPr="00B3592F" w:rsidRDefault="00B3592F" w:rsidP="00B3592F">
      <w:pPr>
        <w:pStyle w:val="EndNoteBibliography"/>
        <w:ind w:left="720" w:hanging="720"/>
        <w:rPr>
          <w:noProof/>
        </w:rPr>
      </w:pPr>
      <w:r w:rsidRPr="00B3592F">
        <w:rPr>
          <w:noProof/>
        </w:rPr>
        <w:t>46.</w:t>
      </w:r>
      <w:r w:rsidRPr="00B3592F">
        <w:rPr>
          <w:noProof/>
        </w:rPr>
        <w:tab/>
        <w:t xml:space="preserve">Celebi, A., et al., </w:t>
      </w:r>
      <w:r w:rsidRPr="00B3592F">
        <w:rPr>
          <w:i/>
          <w:noProof/>
        </w:rPr>
        <w:t>A case of isolated neurosarcoidosis associated with psychosis.</w:t>
      </w:r>
      <w:r w:rsidRPr="00B3592F">
        <w:rPr>
          <w:noProof/>
        </w:rPr>
        <w:t xml:space="preserve"> Neurosciences Journal, 2013. </w:t>
      </w:r>
      <w:r w:rsidRPr="00B3592F">
        <w:rPr>
          <w:b/>
          <w:noProof/>
        </w:rPr>
        <w:t>18</w:t>
      </w:r>
      <w:r w:rsidRPr="00B3592F">
        <w:rPr>
          <w:noProof/>
        </w:rPr>
        <w:t>(1): p. 70-73.</w:t>
      </w:r>
    </w:p>
    <w:p w14:paraId="44DFFD7B" w14:textId="77777777" w:rsidR="00B3592F" w:rsidRPr="00B3592F" w:rsidRDefault="00B3592F" w:rsidP="00B3592F">
      <w:pPr>
        <w:pStyle w:val="EndNoteBibliography"/>
        <w:ind w:left="720" w:hanging="720"/>
        <w:rPr>
          <w:noProof/>
        </w:rPr>
      </w:pPr>
      <w:r w:rsidRPr="00B3592F">
        <w:rPr>
          <w:noProof/>
        </w:rPr>
        <w:t>47.</w:t>
      </w:r>
      <w:r w:rsidRPr="00B3592F">
        <w:rPr>
          <w:noProof/>
        </w:rPr>
        <w:tab/>
        <w:t xml:space="preserve">Duerlund, L.S., H. Nielsen, and J. Bodilsen, </w:t>
      </w:r>
      <w:r w:rsidRPr="00B3592F">
        <w:rPr>
          <w:i/>
          <w:noProof/>
        </w:rPr>
        <w:t>Current epidemiology of infectious encephalitis: a narrative review.</w:t>
      </w:r>
      <w:r w:rsidRPr="00B3592F">
        <w:rPr>
          <w:noProof/>
        </w:rPr>
        <w:t xml:space="preserve"> Clinical Microbiology and Infection, 2024.</w:t>
      </w:r>
    </w:p>
    <w:p w14:paraId="4E19DBC2" w14:textId="77777777" w:rsidR="00B3592F" w:rsidRPr="00B3592F" w:rsidRDefault="00B3592F" w:rsidP="00B3592F">
      <w:pPr>
        <w:pStyle w:val="EndNoteBibliography"/>
        <w:ind w:left="720" w:hanging="720"/>
        <w:rPr>
          <w:noProof/>
        </w:rPr>
      </w:pPr>
      <w:r w:rsidRPr="00B3592F">
        <w:rPr>
          <w:noProof/>
        </w:rPr>
        <w:t>48.</w:t>
      </w:r>
      <w:r w:rsidRPr="00B3592F">
        <w:rPr>
          <w:noProof/>
        </w:rPr>
        <w:tab/>
        <w:t xml:space="preserve">Zunt, J.R., et al., </w:t>
      </w:r>
      <w:r w:rsidRPr="00B3592F">
        <w:rPr>
          <w:i/>
          <w:noProof/>
        </w:rPr>
        <w:t>Global, regional, and national burden of meningitis, 1990–2016: a systematic analysis for the Global Burden of Disease Study 2016.</w:t>
      </w:r>
      <w:r w:rsidRPr="00B3592F">
        <w:rPr>
          <w:noProof/>
        </w:rPr>
        <w:t xml:space="preserve"> The Lancet Neurology, 2018. </w:t>
      </w:r>
      <w:r w:rsidRPr="00B3592F">
        <w:rPr>
          <w:b/>
          <w:noProof/>
        </w:rPr>
        <w:t>17</w:t>
      </w:r>
      <w:r w:rsidRPr="00B3592F">
        <w:rPr>
          <w:noProof/>
        </w:rPr>
        <w:t>(12): p. 1061-1082.</w:t>
      </w:r>
    </w:p>
    <w:p w14:paraId="471EF81D" w14:textId="77777777" w:rsidR="00B3592F" w:rsidRPr="00B3592F" w:rsidRDefault="00B3592F" w:rsidP="00B3592F">
      <w:pPr>
        <w:pStyle w:val="EndNoteBibliography"/>
        <w:ind w:left="720" w:hanging="720"/>
        <w:rPr>
          <w:noProof/>
        </w:rPr>
      </w:pPr>
      <w:r w:rsidRPr="00B3592F">
        <w:rPr>
          <w:noProof/>
        </w:rPr>
        <w:t>49.</w:t>
      </w:r>
      <w:r w:rsidRPr="00B3592F">
        <w:rPr>
          <w:noProof/>
        </w:rPr>
        <w:tab/>
        <w:t xml:space="preserve">Oommen, K.J., P.C. Johnson, and C.G. Ray, </w:t>
      </w:r>
      <w:r w:rsidRPr="00B3592F">
        <w:rPr>
          <w:i/>
          <w:noProof/>
        </w:rPr>
        <w:t>Herpes simplex type 2 virus encephalitis presenting as psychosis.</w:t>
      </w:r>
      <w:r w:rsidRPr="00B3592F">
        <w:rPr>
          <w:noProof/>
        </w:rPr>
        <w:t xml:space="preserve"> The American Journal of Medicine, 1982. </w:t>
      </w:r>
      <w:r w:rsidRPr="00B3592F">
        <w:rPr>
          <w:b/>
          <w:noProof/>
        </w:rPr>
        <w:t>73</w:t>
      </w:r>
      <w:r w:rsidRPr="00B3592F">
        <w:rPr>
          <w:noProof/>
        </w:rPr>
        <w:t>(3): p. 445-448.</w:t>
      </w:r>
    </w:p>
    <w:p w14:paraId="379A02AE" w14:textId="77777777" w:rsidR="00B3592F" w:rsidRPr="00B3592F" w:rsidRDefault="00B3592F" w:rsidP="00B3592F">
      <w:pPr>
        <w:pStyle w:val="EndNoteBibliography"/>
        <w:ind w:left="720" w:hanging="720"/>
        <w:rPr>
          <w:noProof/>
        </w:rPr>
      </w:pPr>
      <w:r w:rsidRPr="00B3592F">
        <w:rPr>
          <w:noProof/>
        </w:rPr>
        <w:t>50.</w:t>
      </w:r>
      <w:r w:rsidRPr="00B3592F">
        <w:rPr>
          <w:noProof/>
        </w:rPr>
        <w:tab/>
        <w:t xml:space="preserve">Torrey, E.F., </w:t>
      </w:r>
      <w:r w:rsidRPr="00B3592F">
        <w:rPr>
          <w:i/>
          <w:noProof/>
        </w:rPr>
        <w:t>Functional psychoses and viral encephalitis.</w:t>
      </w:r>
      <w:r w:rsidRPr="00B3592F">
        <w:rPr>
          <w:noProof/>
        </w:rPr>
        <w:t xml:space="preserve"> Integrative Psychiatry, 1986. </w:t>
      </w:r>
      <w:r w:rsidRPr="00B3592F">
        <w:rPr>
          <w:b/>
          <w:noProof/>
        </w:rPr>
        <w:t>4</w:t>
      </w:r>
      <w:r w:rsidRPr="00B3592F">
        <w:rPr>
          <w:noProof/>
        </w:rPr>
        <w:t>(4): p. 224-230.</w:t>
      </w:r>
    </w:p>
    <w:p w14:paraId="4B294F22" w14:textId="77777777" w:rsidR="00B3592F" w:rsidRPr="00B3592F" w:rsidRDefault="00B3592F" w:rsidP="00B3592F">
      <w:pPr>
        <w:pStyle w:val="EndNoteBibliography"/>
        <w:ind w:left="720" w:hanging="720"/>
        <w:rPr>
          <w:noProof/>
        </w:rPr>
      </w:pPr>
      <w:r w:rsidRPr="00B3592F">
        <w:rPr>
          <w:noProof/>
        </w:rPr>
        <w:t>51.</w:t>
      </w:r>
      <w:r w:rsidRPr="00B3592F">
        <w:rPr>
          <w:noProof/>
        </w:rPr>
        <w:tab/>
        <w:t xml:space="preserve">Ariza-Varón, M., et al., </w:t>
      </w:r>
      <w:r w:rsidRPr="00B3592F">
        <w:rPr>
          <w:i/>
          <w:noProof/>
        </w:rPr>
        <w:t>Psychosis associated with suspected SARS-CoV-2 encephalitis with response to steroids: a case report.</w:t>
      </w:r>
      <w:r w:rsidRPr="00B3592F">
        <w:rPr>
          <w:noProof/>
        </w:rPr>
        <w:t xml:space="preserve"> Infectious Diseases, 2022. </w:t>
      </w:r>
      <w:r w:rsidRPr="00B3592F">
        <w:rPr>
          <w:b/>
          <w:noProof/>
        </w:rPr>
        <w:t>54</w:t>
      </w:r>
      <w:r w:rsidRPr="00B3592F">
        <w:rPr>
          <w:noProof/>
        </w:rPr>
        <w:t>(2): p. 152-156.</w:t>
      </w:r>
    </w:p>
    <w:p w14:paraId="6419A89F" w14:textId="77777777" w:rsidR="00B3592F" w:rsidRPr="00B3592F" w:rsidRDefault="00B3592F" w:rsidP="00B3592F">
      <w:pPr>
        <w:pStyle w:val="EndNoteBibliography"/>
        <w:ind w:left="720" w:hanging="720"/>
        <w:rPr>
          <w:noProof/>
        </w:rPr>
      </w:pPr>
      <w:r w:rsidRPr="00B3592F">
        <w:rPr>
          <w:noProof/>
        </w:rPr>
        <w:lastRenderedPageBreak/>
        <w:t>52.</w:t>
      </w:r>
      <w:r w:rsidRPr="00B3592F">
        <w:rPr>
          <w:noProof/>
        </w:rPr>
        <w:tab/>
        <w:t xml:space="preserve">Monnet, F.P., </w:t>
      </w:r>
      <w:r w:rsidRPr="00B3592F">
        <w:rPr>
          <w:i/>
          <w:noProof/>
        </w:rPr>
        <w:t>Behavioural disturbances following Japanese B encephalitis.</w:t>
      </w:r>
      <w:r w:rsidRPr="00B3592F">
        <w:rPr>
          <w:noProof/>
        </w:rPr>
        <w:t xml:space="preserve"> European Psychiatry, 2003. </w:t>
      </w:r>
      <w:r w:rsidRPr="00B3592F">
        <w:rPr>
          <w:b/>
          <w:noProof/>
        </w:rPr>
        <w:t>18</w:t>
      </w:r>
      <w:r w:rsidRPr="00B3592F">
        <w:rPr>
          <w:noProof/>
        </w:rPr>
        <w:t>(6): p. 269-273.</w:t>
      </w:r>
    </w:p>
    <w:p w14:paraId="4CDB4964" w14:textId="77777777" w:rsidR="00B3592F" w:rsidRPr="00B3592F" w:rsidRDefault="00B3592F" w:rsidP="00B3592F">
      <w:pPr>
        <w:pStyle w:val="EndNoteBibliography"/>
        <w:ind w:left="720" w:hanging="720"/>
        <w:rPr>
          <w:noProof/>
        </w:rPr>
      </w:pPr>
      <w:r w:rsidRPr="00B3592F">
        <w:rPr>
          <w:noProof/>
        </w:rPr>
        <w:t>53.</w:t>
      </w:r>
      <w:r w:rsidRPr="00B3592F">
        <w:rPr>
          <w:noProof/>
        </w:rPr>
        <w:tab/>
        <w:t xml:space="preserve">Hsu, T.-W., et al., </w:t>
      </w:r>
      <w:r w:rsidRPr="00B3592F">
        <w:rPr>
          <w:i/>
          <w:noProof/>
        </w:rPr>
        <w:t>Risk of Major Mental disorder after severe bacterial Infections in children and adolescents: a Nationwide Longitudinal Study.</w:t>
      </w:r>
      <w:r w:rsidRPr="00B3592F">
        <w:rPr>
          <w:noProof/>
        </w:rPr>
        <w:t xml:space="preserve"> Neuropsychobiology, 2022. </w:t>
      </w:r>
      <w:r w:rsidRPr="00B3592F">
        <w:rPr>
          <w:b/>
          <w:noProof/>
        </w:rPr>
        <w:t>81</w:t>
      </w:r>
      <w:r w:rsidRPr="00B3592F">
        <w:rPr>
          <w:noProof/>
        </w:rPr>
        <w:t>(6): p. 539-549.</w:t>
      </w:r>
    </w:p>
    <w:p w14:paraId="087DA8D2" w14:textId="77777777" w:rsidR="00B3592F" w:rsidRPr="00B3592F" w:rsidRDefault="00B3592F" w:rsidP="00B3592F">
      <w:pPr>
        <w:pStyle w:val="EndNoteBibliography"/>
        <w:ind w:left="720" w:hanging="720"/>
        <w:rPr>
          <w:noProof/>
        </w:rPr>
      </w:pPr>
      <w:r w:rsidRPr="00B3592F">
        <w:rPr>
          <w:noProof/>
        </w:rPr>
        <w:t>54.</w:t>
      </w:r>
      <w:r w:rsidRPr="00B3592F">
        <w:rPr>
          <w:noProof/>
        </w:rPr>
        <w:tab/>
        <w:t xml:space="preserve">Banerjee, B. and K. Petersen, </w:t>
      </w:r>
      <w:r w:rsidRPr="00B3592F">
        <w:rPr>
          <w:i/>
          <w:noProof/>
        </w:rPr>
        <w:t>Psychosis Following Mycoplasma Pneumonia.</w:t>
      </w:r>
      <w:r w:rsidRPr="00B3592F">
        <w:rPr>
          <w:noProof/>
        </w:rPr>
        <w:t xml:space="preserve"> Military Medicine, 2009. </w:t>
      </w:r>
      <w:r w:rsidRPr="00B3592F">
        <w:rPr>
          <w:b/>
          <w:noProof/>
        </w:rPr>
        <w:t>174</w:t>
      </w:r>
      <w:r w:rsidRPr="00B3592F">
        <w:rPr>
          <w:noProof/>
        </w:rPr>
        <w:t>(9): p. 1001-1004.</w:t>
      </w:r>
    </w:p>
    <w:p w14:paraId="51BB8731" w14:textId="77777777" w:rsidR="00B3592F" w:rsidRPr="00B3592F" w:rsidRDefault="00B3592F" w:rsidP="00B3592F">
      <w:pPr>
        <w:pStyle w:val="EndNoteBibliography"/>
        <w:ind w:left="720" w:hanging="720"/>
        <w:rPr>
          <w:noProof/>
        </w:rPr>
      </w:pPr>
      <w:r w:rsidRPr="00B3592F">
        <w:rPr>
          <w:noProof/>
        </w:rPr>
        <w:t>55.</w:t>
      </w:r>
      <w:r w:rsidRPr="00B3592F">
        <w:rPr>
          <w:noProof/>
        </w:rPr>
        <w:tab/>
        <w:t xml:space="preserve">Cohen, M. and A. Jay, </w:t>
      </w:r>
      <w:r w:rsidRPr="00B3592F">
        <w:rPr>
          <w:i/>
          <w:noProof/>
        </w:rPr>
        <w:t>Psychosis in a Case of Mycoplasma Pneumonia Encephalopathy.</w:t>
      </w:r>
      <w:r w:rsidRPr="00B3592F">
        <w:rPr>
          <w:noProof/>
        </w:rPr>
        <w:t xml:space="preserve"> Jefferson Journal of Psychiatry, 1986. </w:t>
      </w:r>
      <w:r w:rsidRPr="00B3592F">
        <w:rPr>
          <w:b/>
          <w:noProof/>
        </w:rPr>
        <w:t>4</w:t>
      </w:r>
      <w:r w:rsidRPr="00B3592F">
        <w:rPr>
          <w:noProof/>
        </w:rPr>
        <w:t>(2): p. 10.</w:t>
      </w:r>
    </w:p>
    <w:p w14:paraId="7A40F450" w14:textId="77777777" w:rsidR="00B3592F" w:rsidRPr="00B3592F" w:rsidRDefault="00B3592F" w:rsidP="00B3592F">
      <w:pPr>
        <w:pStyle w:val="EndNoteBibliography"/>
        <w:ind w:left="720" w:hanging="720"/>
        <w:rPr>
          <w:noProof/>
        </w:rPr>
      </w:pPr>
      <w:r w:rsidRPr="00B3592F">
        <w:rPr>
          <w:noProof/>
        </w:rPr>
        <w:t>56.</w:t>
      </w:r>
      <w:r w:rsidRPr="00B3592F">
        <w:rPr>
          <w:noProof/>
        </w:rPr>
        <w:tab/>
        <w:t xml:space="preserve">Sterner, G. and G. Biberfeld, </w:t>
      </w:r>
      <w:r w:rsidRPr="00B3592F">
        <w:rPr>
          <w:i/>
          <w:noProof/>
        </w:rPr>
        <w:t>Central nervous system complications of Mycoplasma pneumoniae infection.</w:t>
      </w:r>
      <w:r w:rsidRPr="00B3592F">
        <w:rPr>
          <w:noProof/>
        </w:rPr>
        <w:t xml:space="preserve"> Scandinavian Journal of Infectious Diseases, 1969. </w:t>
      </w:r>
      <w:r w:rsidRPr="00B3592F">
        <w:rPr>
          <w:b/>
          <w:noProof/>
        </w:rPr>
        <w:t>1</w:t>
      </w:r>
      <w:r w:rsidRPr="00B3592F">
        <w:rPr>
          <w:noProof/>
        </w:rPr>
        <w:t>(3): p. 203-208.</w:t>
      </w:r>
    </w:p>
    <w:p w14:paraId="13C0EB70" w14:textId="77777777" w:rsidR="00B3592F" w:rsidRPr="00B3592F" w:rsidRDefault="00B3592F" w:rsidP="00B3592F">
      <w:pPr>
        <w:pStyle w:val="EndNoteBibliography"/>
        <w:ind w:left="720" w:hanging="720"/>
        <w:rPr>
          <w:noProof/>
        </w:rPr>
      </w:pPr>
      <w:r w:rsidRPr="00B3592F">
        <w:rPr>
          <w:noProof/>
        </w:rPr>
        <w:t>57.</w:t>
      </w:r>
      <w:r w:rsidRPr="00B3592F">
        <w:rPr>
          <w:noProof/>
        </w:rPr>
        <w:tab/>
        <w:t xml:space="preserve">Rahim, M.J. and W.S. Ghazali, </w:t>
      </w:r>
      <w:r w:rsidRPr="00B3592F">
        <w:rPr>
          <w:i/>
          <w:noProof/>
        </w:rPr>
        <w:t>Psychosis secondary to tuberculosis meningitis.</w:t>
      </w:r>
      <w:r w:rsidRPr="00B3592F">
        <w:rPr>
          <w:noProof/>
        </w:rPr>
        <w:t xml:space="preserve"> BMJ Case Rep, 2016. </w:t>
      </w:r>
      <w:r w:rsidRPr="00B3592F">
        <w:rPr>
          <w:b/>
          <w:noProof/>
        </w:rPr>
        <w:t>2016</w:t>
      </w:r>
      <w:r w:rsidRPr="00B3592F">
        <w:rPr>
          <w:noProof/>
        </w:rPr>
        <w:t>.</w:t>
      </w:r>
    </w:p>
    <w:p w14:paraId="1C2854EA" w14:textId="77777777" w:rsidR="00B3592F" w:rsidRPr="00B3592F" w:rsidRDefault="00B3592F" w:rsidP="00B3592F">
      <w:pPr>
        <w:pStyle w:val="EndNoteBibliography"/>
        <w:ind w:left="720" w:hanging="720"/>
        <w:rPr>
          <w:noProof/>
        </w:rPr>
      </w:pPr>
      <w:r w:rsidRPr="00B3592F">
        <w:rPr>
          <w:noProof/>
        </w:rPr>
        <w:t>58.</w:t>
      </w:r>
      <w:r w:rsidRPr="00B3592F">
        <w:rPr>
          <w:noProof/>
        </w:rPr>
        <w:tab/>
        <w:t xml:space="preserve">Gunawardena, S.M., E. McMahon, and A.M. Doherty, </w:t>
      </w:r>
      <w:r w:rsidRPr="00B3592F">
        <w:rPr>
          <w:i/>
          <w:noProof/>
        </w:rPr>
        <w:t>A systematic review of the prevalence of psychosis in people with tuberculosis.</w:t>
      </w:r>
      <w:r w:rsidRPr="00B3592F">
        <w:rPr>
          <w:noProof/>
        </w:rPr>
        <w:t xml:space="preserve"> European Psychiatry, 2024. </w:t>
      </w:r>
      <w:r w:rsidRPr="00B3592F">
        <w:rPr>
          <w:b/>
          <w:noProof/>
        </w:rPr>
        <w:t>67</w:t>
      </w:r>
      <w:r w:rsidRPr="00B3592F">
        <w:rPr>
          <w:noProof/>
        </w:rPr>
        <w:t>(S1): p. S370-S370.</w:t>
      </w:r>
    </w:p>
    <w:p w14:paraId="769EE1AA" w14:textId="77777777" w:rsidR="00B3592F" w:rsidRPr="00B3592F" w:rsidRDefault="00B3592F" w:rsidP="00B3592F">
      <w:pPr>
        <w:pStyle w:val="EndNoteBibliography"/>
        <w:ind w:left="720" w:hanging="720"/>
        <w:rPr>
          <w:noProof/>
        </w:rPr>
      </w:pPr>
      <w:r w:rsidRPr="00B3592F">
        <w:rPr>
          <w:noProof/>
        </w:rPr>
        <w:t>59.</w:t>
      </w:r>
      <w:r w:rsidRPr="00B3592F">
        <w:rPr>
          <w:noProof/>
        </w:rPr>
        <w:tab/>
        <w:t xml:space="preserve">Sa'adah, M., et al., </w:t>
      </w:r>
      <w:r w:rsidRPr="00B3592F">
        <w:rPr>
          <w:i/>
          <w:noProof/>
        </w:rPr>
        <w:t>Cryptococcal meningitis and confusional psychosis. A case report and literature review.</w:t>
      </w:r>
      <w:r w:rsidRPr="00B3592F">
        <w:rPr>
          <w:noProof/>
        </w:rPr>
        <w:t xml:space="preserve"> Tropical and geographical medicine, 1995. </w:t>
      </w:r>
      <w:r w:rsidRPr="00B3592F">
        <w:rPr>
          <w:b/>
          <w:noProof/>
        </w:rPr>
        <w:t>47</w:t>
      </w:r>
      <w:r w:rsidRPr="00B3592F">
        <w:rPr>
          <w:noProof/>
        </w:rPr>
        <w:t>(5): p. 224-226.</w:t>
      </w:r>
    </w:p>
    <w:p w14:paraId="7C2E2AD6" w14:textId="77777777" w:rsidR="00B3592F" w:rsidRPr="00B3592F" w:rsidRDefault="00B3592F" w:rsidP="00B3592F">
      <w:pPr>
        <w:pStyle w:val="EndNoteBibliography"/>
        <w:ind w:left="720" w:hanging="720"/>
        <w:rPr>
          <w:noProof/>
        </w:rPr>
      </w:pPr>
      <w:r w:rsidRPr="00B3592F">
        <w:rPr>
          <w:noProof/>
        </w:rPr>
        <w:t>60.</w:t>
      </w:r>
      <w:r w:rsidRPr="00B3592F">
        <w:rPr>
          <w:noProof/>
        </w:rPr>
        <w:tab/>
        <w:t xml:space="preserve">Michielsen, P. and M. Arts, </w:t>
      </w:r>
      <w:r w:rsidRPr="00B3592F">
        <w:rPr>
          <w:i/>
          <w:noProof/>
        </w:rPr>
        <w:t>Cryptococcal Meningitis in Acute Onset Psychosis: A Case-Study.</w:t>
      </w:r>
      <w:r w:rsidRPr="00B3592F">
        <w:rPr>
          <w:noProof/>
        </w:rPr>
        <w:t xml:space="preserve"> European Psychiatry, 2016. </w:t>
      </w:r>
      <w:r w:rsidRPr="00B3592F">
        <w:rPr>
          <w:b/>
          <w:noProof/>
        </w:rPr>
        <w:t>33</w:t>
      </w:r>
      <w:r w:rsidRPr="00B3592F">
        <w:rPr>
          <w:noProof/>
        </w:rPr>
        <w:t>(S1): p. S532-S532.</w:t>
      </w:r>
    </w:p>
    <w:p w14:paraId="1745D1DB" w14:textId="77777777" w:rsidR="00B3592F" w:rsidRPr="00B3592F" w:rsidRDefault="00B3592F" w:rsidP="00B3592F">
      <w:pPr>
        <w:pStyle w:val="EndNoteBibliography"/>
        <w:ind w:left="720" w:hanging="720"/>
        <w:rPr>
          <w:noProof/>
        </w:rPr>
      </w:pPr>
      <w:r w:rsidRPr="00B3592F">
        <w:rPr>
          <w:noProof/>
        </w:rPr>
        <w:t>61.</w:t>
      </w:r>
      <w:r w:rsidRPr="00B3592F">
        <w:rPr>
          <w:noProof/>
        </w:rPr>
        <w:tab/>
        <w:t xml:space="preserve">ElemamaliI, A., S. Talyb, and A. Awad, </w:t>
      </w:r>
      <w:r w:rsidRPr="00B3592F">
        <w:rPr>
          <w:i/>
          <w:noProof/>
        </w:rPr>
        <w:t>Neurocysticercosis presenting with psychosis.</w:t>
      </w:r>
      <w:r w:rsidRPr="00B3592F">
        <w:rPr>
          <w:noProof/>
        </w:rPr>
        <w:t xml:space="preserve"> New Horizons in Clinical Case Reports, 2017. </w:t>
      </w:r>
      <w:r w:rsidRPr="00B3592F">
        <w:rPr>
          <w:b/>
          <w:noProof/>
        </w:rPr>
        <w:t>1</w:t>
      </w:r>
      <w:r w:rsidRPr="00B3592F">
        <w:rPr>
          <w:noProof/>
        </w:rPr>
        <w:t>: p. 23.</w:t>
      </w:r>
    </w:p>
    <w:p w14:paraId="695308F8" w14:textId="77777777" w:rsidR="00B3592F" w:rsidRPr="00B3592F" w:rsidRDefault="00B3592F" w:rsidP="00B3592F">
      <w:pPr>
        <w:pStyle w:val="EndNoteBibliography"/>
        <w:ind w:left="720" w:hanging="720"/>
        <w:rPr>
          <w:noProof/>
        </w:rPr>
      </w:pPr>
      <w:r w:rsidRPr="00B3592F">
        <w:rPr>
          <w:noProof/>
        </w:rPr>
        <w:t>62.</w:t>
      </w:r>
      <w:r w:rsidRPr="00B3592F">
        <w:rPr>
          <w:noProof/>
        </w:rPr>
        <w:tab/>
        <w:t xml:space="preserve">Carpio, A., et al., </w:t>
      </w:r>
      <w:r w:rsidRPr="00B3592F">
        <w:rPr>
          <w:i/>
          <w:noProof/>
        </w:rPr>
        <w:t>Parasitic diseases of the central nervous system: lessons for clinicians and policy makers.</w:t>
      </w:r>
      <w:r w:rsidRPr="00B3592F">
        <w:rPr>
          <w:noProof/>
        </w:rPr>
        <w:t xml:space="preserve"> Expert Rev Neurother, 2016. </w:t>
      </w:r>
      <w:r w:rsidRPr="00B3592F">
        <w:rPr>
          <w:b/>
          <w:noProof/>
        </w:rPr>
        <w:t>16</w:t>
      </w:r>
      <w:r w:rsidRPr="00B3592F">
        <w:rPr>
          <w:noProof/>
        </w:rPr>
        <w:t>(4): p. 401-14.</w:t>
      </w:r>
    </w:p>
    <w:p w14:paraId="614B7175" w14:textId="77777777" w:rsidR="00B3592F" w:rsidRPr="00B3592F" w:rsidRDefault="00B3592F" w:rsidP="00B3592F">
      <w:pPr>
        <w:pStyle w:val="EndNoteBibliography"/>
        <w:ind w:left="720" w:hanging="720"/>
        <w:rPr>
          <w:noProof/>
        </w:rPr>
      </w:pPr>
      <w:r w:rsidRPr="00B3592F">
        <w:rPr>
          <w:noProof/>
        </w:rPr>
        <w:t>63.</w:t>
      </w:r>
      <w:r w:rsidRPr="00B3592F">
        <w:rPr>
          <w:noProof/>
        </w:rPr>
        <w:tab/>
        <w:t xml:space="preserve">Chen, C. and X.-P. Dong, </w:t>
      </w:r>
      <w:r w:rsidRPr="00B3592F">
        <w:rPr>
          <w:i/>
          <w:noProof/>
        </w:rPr>
        <w:t>Epidemiological characteristics of human prion diseases.</w:t>
      </w:r>
      <w:r w:rsidRPr="00B3592F">
        <w:rPr>
          <w:noProof/>
        </w:rPr>
        <w:t xml:space="preserve"> Infectious diseases of poverty, 2016. </w:t>
      </w:r>
      <w:r w:rsidRPr="00B3592F">
        <w:rPr>
          <w:b/>
          <w:noProof/>
        </w:rPr>
        <w:t>5</w:t>
      </w:r>
      <w:r w:rsidRPr="00B3592F">
        <w:rPr>
          <w:noProof/>
        </w:rPr>
        <w:t>: p. 1-10.</w:t>
      </w:r>
    </w:p>
    <w:p w14:paraId="72C56792" w14:textId="77777777" w:rsidR="00B3592F" w:rsidRPr="00B3592F" w:rsidRDefault="00B3592F" w:rsidP="00B3592F">
      <w:pPr>
        <w:pStyle w:val="EndNoteBibliography"/>
        <w:ind w:left="720" w:hanging="720"/>
        <w:rPr>
          <w:noProof/>
        </w:rPr>
      </w:pPr>
      <w:r w:rsidRPr="00B3592F">
        <w:rPr>
          <w:noProof/>
        </w:rPr>
        <w:t>64.</w:t>
      </w:r>
      <w:r w:rsidRPr="00B3592F">
        <w:rPr>
          <w:noProof/>
        </w:rPr>
        <w:tab/>
        <w:t xml:space="preserve">Thompson, A., et al., </w:t>
      </w:r>
      <w:r w:rsidRPr="00B3592F">
        <w:rPr>
          <w:i/>
          <w:noProof/>
        </w:rPr>
        <w:t>Behavioral and psychiatric symptoms in prion disease.</w:t>
      </w:r>
      <w:r w:rsidRPr="00B3592F">
        <w:rPr>
          <w:noProof/>
        </w:rPr>
        <w:t xml:space="preserve"> American Journal of Psychiatry, 2014. </w:t>
      </w:r>
      <w:r w:rsidRPr="00B3592F">
        <w:rPr>
          <w:b/>
          <w:noProof/>
        </w:rPr>
        <w:t>171</w:t>
      </w:r>
      <w:r w:rsidRPr="00B3592F">
        <w:rPr>
          <w:noProof/>
        </w:rPr>
        <w:t>(3): p. 265-274.</w:t>
      </w:r>
    </w:p>
    <w:p w14:paraId="32510B7A" w14:textId="77777777" w:rsidR="00B3592F" w:rsidRPr="00B3592F" w:rsidRDefault="00B3592F" w:rsidP="00B3592F">
      <w:pPr>
        <w:pStyle w:val="EndNoteBibliography"/>
        <w:ind w:left="720" w:hanging="720"/>
        <w:rPr>
          <w:noProof/>
        </w:rPr>
      </w:pPr>
      <w:r w:rsidRPr="00B3592F">
        <w:rPr>
          <w:noProof/>
        </w:rPr>
        <w:t>65.</w:t>
      </w:r>
      <w:r w:rsidRPr="00B3592F">
        <w:rPr>
          <w:noProof/>
        </w:rPr>
        <w:tab/>
        <w:t xml:space="preserve">Appleby, B.S., K.K. Appleby, and P.V. Rabins, </w:t>
      </w:r>
      <w:r w:rsidRPr="00B3592F">
        <w:rPr>
          <w:i/>
          <w:noProof/>
        </w:rPr>
        <w:t>Does the presentation of Creutzfeldt-Jakob disease vary by age or presumed etiology? A meta-analysis of the past 10 years.</w:t>
      </w:r>
      <w:r w:rsidRPr="00B3592F">
        <w:rPr>
          <w:noProof/>
        </w:rPr>
        <w:t xml:space="preserve"> J Neuropsychiatry Clin Neurosci, 2007. </w:t>
      </w:r>
      <w:r w:rsidRPr="00B3592F">
        <w:rPr>
          <w:b/>
          <w:noProof/>
        </w:rPr>
        <w:t>19</w:t>
      </w:r>
      <w:r w:rsidRPr="00B3592F">
        <w:rPr>
          <w:noProof/>
        </w:rPr>
        <w:t>(4): p. 428-35.</w:t>
      </w:r>
    </w:p>
    <w:p w14:paraId="1F827B54" w14:textId="77777777" w:rsidR="00B3592F" w:rsidRPr="00B3592F" w:rsidRDefault="00B3592F" w:rsidP="00B3592F">
      <w:pPr>
        <w:pStyle w:val="EndNoteBibliography"/>
        <w:ind w:left="720" w:hanging="720"/>
        <w:rPr>
          <w:noProof/>
        </w:rPr>
      </w:pPr>
      <w:r w:rsidRPr="00B3592F">
        <w:rPr>
          <w:noProof/>
        </w:rPr>
        <w:t>66.</w:t>
      </w:r>
      <w:r w:rsidRPr="00B3592F">
        <w:rPr>
          <w:noProof/>
        </w:rPr>
        <w:tab/>
        <w:t xml:space="preserve">Koedel, U., V. Fingerle, and H.-W. Pfister, </w:t>
      </w:r>
      <w:r w:rsidRPr="00B3592F">
        <w:rPr>
          <w:i/>
          <w:noProof/>
        </w:rPr>
        <w:t>Lyme neuroborreliosis—epidemiology, diagnosis and management.</w:t>
      </w:r>
      <w:r w:rsidRPr="00B3592F">
        <w:rPr>
          <w:noProof/>
        </w:rPr>
        <w:t xml:space="preserve"> Nature Reviews Neurology, 2015. </w:t>
      </w:r>
      <w:r w:rsidRPr="00B3592F">
        <w:rPr>
          <w:b/>
          <w:noProof/>
        </w:rPr>
        <w:t>11</w:t>
      </w:r>
      <w:r w:rsidRPr="00B3592F">
        <w:rPr>
          <w:noProof/>
        </w:rPr>
        <w:t>(8): p. 446-456.</w:t>
      </w:r>
    </w:p>
    <w:p w14:paraId="02866609" w14:textId="77777777" w:rsidR="00B3592F" w:rsidRPr="00B3592F" w:rsidRDefault="00B3592F" w:rsidP="00B3592F">
      <w:pPr>
        <w:pStyle w:val="EndNoteBibliography"/>
        <w:ind w:left="720" w:hanging="720"/>
        <w:rPr>
          <w:noProof/>
        </w:rPr>
      </w:pPr>
      <w:r w:rsidRPr="00B3592F">
        <w:rPr>
          <w:noProof/>
        </w:rPr>
        <w:t>67.</w:t>
      </w:r>
      <w:r w:rsidRPr="00B3592F">
        <w:rPr>
          <w:noProof/>
        </w:rPr>
        <w:tab/>
        <w:t xml:space="preserve">Mattingley, D.W. and M.M. Koola, </w:t>
      </w:r>
      <w:r w:rsidRPr="00B3592F">
        <w:rPr>
          <w:i/>
          <w:noProof/>
        </w:rPr>
        <w:t>Association of Lyme Disease and Schizoaffective Disorder, Bipolar Type: Is it Inflammation Mediated?</w:t>
      </w:r>
      <w:r w:rsidRPr="00B3592F">
        <w:rPr>
          <w:noProof/>
        </w:rPr>
        <w:t xml:space="preserve"> Indian J Psychol Med, 2015. </w:t>
      </w:r>
      <w:r w:rsidRPr="00B3592F">
        <w:rPr>
          <w:b/>
          <w:noProof/>
        </w:rPr>
        <w:t>37</w:t>
      </w:r>
      <w:r w:rsidRPr="00B3592F">
        <w:rPr>
          <w:noProof/>
        </w:rPr>
        <w:t>(2): p. 243-6.</w:t>
      </w:r>
    </w:p>
    <w:p w14:paraId="161C1C64" w14:textId="77777777" w:rsidR="00B3592F" w:rsidRPr="00B3592F" w:rsidRDefault="00B3592F" w:rsidP="00B3592F">
      <w:pPr>
        <w:pStyle w:val="EndNoteBibliography"/>
        <w:ind w:left="720" w:hanging="720"/>
        <w:rPr>
          <w:noProof/>
        </w:rPr>
      </w:pPr>
      <w:r w:rsidRPr="00B3592F">
        <w:rPr>
          <w:noProof/>
        </w:rPr>
        <w:t>68.</w:t>
      </w:r>
      <w:r w:rsidRPr="00B3592F">
        <w:rPr>
          <w:noProof/>
        </w:rPr>
        <w:tab/>
        <w:t xml:space="preserve">Bar, K.-J., et al., </w:t>
      </w:r>
      <w:r w:rsidRPr="00B3592F">
        <w:rPr>
          <w:i/>
          <w:noProof/>
        </w:rPr>
        <w:t>Painful hallucinations and somatic delusions in a patient with the possible diagnosis of neuroborreliosis.</w:t>
      </w:r>
      <w:r w:rsidRPr="00B3592F">
        <w:rPr>
          <w:noProof/>
        </w:rPr>
        <w:t xml:space="preserve"> The Clinical journal of pain, 2005. </w:t>
      </w:r>
      <w:r w:rsidRPr="00B3592F">
        <w:rPr>
          <w:b/>
          <w:noProof/>
        </w:rPr>
        <w:t>21</w:t>
      </w:r>
      <w:r w:rsidRPr="00B3592F">
        <w:rPr>
          <w:noProof/>
        </w:rPr>
        <w:t>(4): p. 362-363.</w:t>
      </w:r>
    </w:p>
    <w:p w14:paraId="0FB8ED9C" w14:textId="77777777" w:rsidR="00B3592F" w:rsidRPr="00B3592F" w:rsidRDefault="00B3592F" w:rsidP="00B3592F">
      <w:pPr>
        <w:pStyle w:val="EndNoteBibliography"/>
        <w:ind w:left="720" w:hanging="720"/>
        <w:rPr>
          <w:noProof/>
        </w:rPr>
      </w:pPr>
      <w:r w:rsidRPr="00B3592F">
        <w:rPr>
          <w:noProof/>
        </w:rPr>
        <w:t>69.</w:t>
      </w:r>
      <w:r w:rsidRPr="00B3592F">
        <w:rPr>
          <w:noProof/>
        </w:rPr>
        <w:tab/>
        <w:t xml:space="preserve">Pasareanu, A.R., Å. Mygland, and Ø. Kristensen, </w:t>
      </w:r>
      <w:r w:rsidRPr="00B3592F">
        <w:rPr>
          <w:i/>
          <w:noProof/>
        </w:rPr>
        <w:t>A woman in her 50s with manic psychosis.</w:t>
      </w:r>
      <w:r w:rsidRPr="00B3592F">
        <w:rPr>
          <w:noProof/>
        </w:rPr>
        <w:t xml:space="preserve"> Tidsskrift for Den norske legeforening, 2012.</w:t>
      </w:r>
    </w:p>
    <w:p w14:paraId="6884F0A8" w14:textId="77777777" w:rsidR="00B3592F" w:rsidRPr="00B3592F" w:rsidRDefault="00B3592F" w:rsidP="00B3592F">
      <w:pPr>
        <w:pStyle w:val="EndNoteBibliography"/>
        <w:ind w:left="720" w:hanging="720"/>
        <w:rPr>
          <w:noProof/>
        </w:rPr>
      </w:pPr>
      <w:r w:rsidRPr="00B3592F">
        <w:rPr>
          <w:noProof/>
        </w:rPr>
        <w:t>70.</w:t>
      </w:r>
      <w:r w:rsidRPr="00B3592F">
        <w:rPr>
          <w:noProof/>
        </w:rPr>
        <w:tab/>
        <w:t xml:space="preserve">Hess, A., et al., </w:t>
      </w:r>
      <w:r w:rsidRPr="00B3592F">
        <w:rPr>
          <w:i/>
          <w:noProof/>
        </w:rPr>
        <w:t>Borrelia burgdorferi central nervous system infection presenting as an organic schizophrenialike disorder.</w:t>
      </w:r>
      <w:r w:rsidRPr="00B3592F">
        <w:rPr>
          <w:noProof/>
        </w:rPr>
        <w:t xml:space="preserve"> Biological psychiatry, 1999. </w:t>
      </w:r>
      <w:r w:rsidRPr="00B3592F">
        <w:rPr>
          <w:b/>
          <w:noProof/>
        </w:rPr>
        <w:t>45</w:t>
      </w:r>
      <w:r w:rsidRPr="00B3592F">
        <w:rPr>
          <w:noProof/>
        </w:rPr>
        <w:t>(6): p. 795.</w:t>
      </w:r>
    </w:p>
    <w:p w14:paraId="6C899EFB" w14:textId="77777777" w:rsidR="00B3592F" w:rsidRPr="00B3592F" w:rsidRDefault="00B3592F" w:rsidP="00B3592F">
      <w:pPr>
        <w:pStyle w:val="EndNoteBibliography"/>
        <w:ind w:left="720" w:hanging="720"/>
        <w:rPr>
          <w:noProof/>
        </w:rPr>
      </w:pPr>
      <w:r w:rsidRPr="00B3592F">
        <w:rPr>
          <w:noProof/>
        </w:rPr>
        <w:t>71.</w:t>
      </w:r>
      <w:r w:rsidRPr="00B3592F">
        <w:rPr>
          <w:noProof/>
        </w:rPr>
        <w:tab/>
        <w:t xml:space="preserve">Pfister, H.-W., et al., </w:t>
      </w:r>
      <w:r w:rsidRPr="00B3592F">
        <w:rPr>
          <w:i/>
          <w:noProof/>
        </w:rPr>
        <w:t>Catatonic syndrome in acute severe encephalitis due to Borrelia burgdorferi infection.</w:t>
      </w:r>
      <w:r w:rsidRPr="00B3592F">
        <w:rPr>
          <w:noProof/>
        </w:rPr>
        <w:t xml:space="preserve"> Neurology, 1993. </w:t>
      </w:r>
      <w:r w:rsidRPr="00B3592F">
        <w:rPr>
          <w:b/>
          <w:noProof/>
        </w:rPr>
        <w:t>43</w:t>
      </w:r>
      <w:r w:rsidRPr="00B3592F">
        <w:rPr>
          <w:noProof/>
        </w:rPr>
        <w:t>(2): p. 433-433.</w:t>
      </w:r>
    </w:p>
    <w:p w14:paraId="316916C4" w14:textId="77777777" w:rsidR="00B3592F" w:rsidRPr="00B3592F" w:rsidRDefault="00B3592F" w:rsidP="00B3592F">
      <w:pPr>
        <w:pStyle w:val="EndNoteBibliography"/>
        <w:ind w:left="720" w:hanging="720"/>
        <w:rPr>
          <w:noProof/>
        </w:rPr>
      </w:pPr>
      <w:r w:rsidRPr="00B3592F">
        <w:rPr>
          <w:noProof/>
        </w:rPr>
        <w:t>72.</w:t>
      </w:r>
      <w:r w:rsidRPr="00B3592F">
        <w:rPr>
          <w:noProof/>
        </w:rPr>
        <w:tab/>
        <w:t xml:space="preserve">Fallon, B.A. and J.A. Nields, </w:t>
      </w:r>
      <w:r w:rsidRPr="00B3592F">
        <w:rPr>
          <w:i/>
          <w:noProof/>
        </w:rPr>
        <w:t>Lyme disease: a neuropsychiatric illness.</w:t>
      </w:r>
      <w:r w:rsidRPr="00B3592F">
        <w:rPr>
          <w:noProof/>
        </w:rPr>
        <w:t xml:space="preserve"> American Journal of Psychiatry, 1994. </w:t>
      </w:r>
      <w:r w:rsidRPr="00B3592F">
        <w:rPr>
          <w:b/>
          <w:noProof/>
        </w:rPr>
        <w:t>151</w:t>
      </w:r>
      <w:r w:rsidRPr="00B3592F">
        <w:rPr>
          <w:noProof/>
        </w:rPr>
        <w:t>(11): p. 1571-1583.</w:t>
      </w:r>
    </w:p>
    <w:p w14:paraId="67FF26FB" w14:textId="77777777" w:rsidR="00B3592F" w:rsidRPr="00B3592F" w:rsidRDefault="00B3592F" w:rsidP="00B3592F">
      <w:pPr>
        <w:pStyle w:val="EndNoteBibliography"/>
        <w:ind w:left="720" w:hanging="720"/>
        <w:rPr>
          <w:noProof/>
        </w:rPr>
      </w:pPr>
      <w:r w:rsidRPr="00B3592F">
        <w:rPr>
          <w:noProof/>
        </w:rPr>
        <w:t>73.</w:t>
      </w:r>
      <w:r w:rsidRPr="00B3592F">
        <w:rPr>
          <w:noProof/>
        </w:rPr>
        <w:tab/>
        <w:t xml:space="preserve">King, J., et al., </w:t>
      </w:r>
      <w:r w:rsidRPr="00B3592F">
        <w:rPr>
          <w:i/>
          <w:noProof/>
        </w:rPr>
        <w:t>HIV, viral hepatitis and sexually transmissible infections in Australia Annual Surveilance report 2022. The Kirby Institute, UNSW Sydney, Sydney, Australia; 2022</w:t>
      </w:r>
      <w:r w:rsidRPr="00B3592F">
        <w:rPr>
          <w:noProof/>
        </w:rPr>
        <w:t>.</w:t>
      </w:r>
    </w:p>
    <w:p w14:paraId="5D134A75" w14:textId="77777777" w:rsidR="00B3592F" w:rsidRPr="00B3592F" w:rsidRDefault="00B3592F" w:rsidP="00B3592F">
      <w:pPr>
        <w:pStyle w:val="EndNoteBibliography"/>
        <w:ind w:left="720" w:hanging="720"/>
        <w:rPr>
          <w:noProof/>
        </w:rPr>
      </w:pPr>
      <w:r w:rsidRPr="00B3592F">
        <w:rPr>
          <w:noProof/>
        </w:rPr>
        <w:t>74.</w:t>
      </w:r>
      <w:r w:rsidRPr="00B3592F">
        <w:rPr>
          <w:noProof/>
        </w:rPr>
        <w:tab/>
        <w:t xml:space="preserve">Nutile, L.M., </w:t>
      </w:r>
      <w:r w:rsidRPr="00B3592F">
        <w:rPr>
          <w:i/>
          <w:noProof/>
        </w:rPr>
        <w:t>Neurosyphilis with psychosis as the primary presentation.</w:t>
      </w:r>
      <w:r w:rsidRPr="00B3592F">
        <w:rPr>
          <w:noProof/>
        </w:rPr>
        <w:t xml:space="preserve"> American Journal of Psychiatry Residents' Journal, 2021.</w:t>
      </w:r>
    </w:p>
    <w:p w14:paraId="26EEC650" w14:textId="77777777" w:rsidR="00B3592F" w:rsidRPr="00B3592F" w:rsidRDefault="00B3592F" w:rsidP="00B3592F">
      <w:pPr>
        <w:pStyle w:val="EndNoteBibliography"/>
        <w:ind w:left="720" w:hanging="720"/>
        <w:rPr>
          <w:noProof/>
        </w:rPr>
      </w:pPr>
      <w:r w:rsidRPr="00B3592F">
        <w:rPr>
          <w:noProof/>
        </w:rPr>
        <w:t>75.</w:t>
      </w:r>
      <w:r w:rsidRPr="00B3592F">
        <w:rPr>
          <w:noProof/>
        </w:rPr>
        <w:tab/>
        <w:t xml:space="preserve">Friedrich, F., et al., </w:t>
      </w:r>
      <w:r w:rsidRPr="00B3592F">
        <w:rPr>
          <w:i/>
          <w:noProof/>
        </w:rPr>
        <w:t>Psychosis in neurosyphilis-clinical aspects and implications.</w:t>
      </w:r>
      <w:r w:rsidRPr="00B3592F">
        <w:rPr>
          <w:noProof/>
        </w:rPr>
        <w:t xml:space="preserve"> Psychopathology, 2013. </w:t>
      </w:r>
      <w:r w:rsidRPr="00B3592F">
        <w:rPr>
          <w:b/>
          <w:noProof/>
        </w:rPr>
        <w:t>47</w:t>
      </w:r>
      <w:r w:rsidRPr="00B3592F">
        <w:rPr>
          <w:noProof/>
        </w:rPr>
        <w:t>(1): p. 3-9.</w:t>
      </w:r>
    </w:p>
    <w:p w14:paraId="33480A21" w14:textId="77777777" w:rsidR="00B3592F" w:rsidRPr="00B3592F" w:rsidRDefault="00B3592F" w:rsidP="00B3592F">
      <w:pPr>
        <w:pStyle w:val="EndNoteBibliography"/>
        <w:ind w:left="720" w:hanging="720"/>
        <w:rPr>
          <w:noProof/>
        </w:rPr>
      </w:pPr>
      <w:r w:rsidRPr="00B3592F">
        <w:rPr>
          <w:noProof/>
        </w:rPr>
        <w:t>76.</w:t>
      </w:r>
      <w:r w:rsidRPr="00B3592F">
        <w:rPr>
          <w:noProof/>
        </w:rPr>
        <w:tab/>
        <w:t xml:space="preserve">Jarocki, A., et al., </w:t>
      </w:r>
      <w:r w:rsidRPr="00B3592F">
        <w:rPr>
          <w:i/>
          <w:noProof/>
        </w:rPr>
        <w:t>Neurosyphilis-Induced Psychosis in Europe: A Systematic Review of Case Reports.</w:t>
      </w:r>
      <w:r w:rsidRPr="00B3592F">
        <w:rPr>
          <w:noProof/>
        </w:rPr>
        <w:t xml:space="preserve"> Pathogens, 2024. </w:t>
      </w:r>
      <w:r w:rsidRPr="00B3592F">
        <w:rPr>
          <w:b/>
          <w:noProof/>
        </w:rPr>
        <w:t>13</w:t>
      </w:r>
      <w:r w:rsidRPr="00B3592F">
        <w:rPr>
          <w:noProof/>
        </w:rPr>
        <w:t>(11): p. 959.</w:t>
      </w:r>
    </w:p>
    <w:p w14:paraId="77AD4C53" w14:textId="77777777" w:rsidR="00B3592F" w:rsidRPr="00B3592F" w:rsidRDefault="00B3592F" w:rsidP="00B3592F">
      <w:pPr>
        <w:pStyle w:val="EndNoteBibliography"/>
        <w:ind w:left="720" w:hanging="720"/>
        <w:rPr>
          <w:noProof/>
        </w:rPr>
      </w:pPr>
      <w:r w:rsidRPr="00B3592F">
        <w:rPr>
          <w:noProof/>
        </w:rPr>
        <w:lastRenderedPageBreak/>
        <w:t>77.</w:t>
      </w:r>
      <w:r w:rsidRPr="00B3592F">
        <w:rPr>
          <w:noProof/>
        </w:rPr>
        <w:tab/>
        <w:t xml:space="preserve">Nebhinani, N. and S.K. Mattoo, </w:t>
      </w:r>
      <w:r w:rsidRPr="00B3592F">
        <w:rPr>
          <w:i/>
          <w:noProof/>
        </w:rPr>
        <w:t>Psychotic disorders with HIV infection: A review.</w:t>
      </w:r>
      <w:r w:rsidRPr="00B3592F">
        <w:rPr>
          <w:noProof/>
        </w:rPr>
        <w:t xml:space="preserve"> German J Psychiatry, 2013. </w:t>
      </w:r>
      <w:r w:rsidRPr="00B3592F">
        <w:rPr>
          <w:b/>
          <w:noProof/>
        </w:rPr>
        <w:t>16</w:t>
      </w:r>
      <w:r w:rsidRPr="00B3592F">
        <w:rPr>
          <w:noProof/>
        </w:rPr>
        <w:t>(1): p. 43-48.</w:t>
      </w:r>
    </w:p>
    <w:p w14:paraId="070F9C09" w14:textId="77777777" w:rsidR="00B3592F" w:rsidRPr="00B3592F" w:rsidRDefault="00B3592F" w:rsidP="00B3592F">
      <w:pPr>
        <w:pStyle w:val="EndNoteBibliography"/>
        <w:ind w:left="720" w:hanging="720"/>
        <w:rPr>
          <w:noProof/>
        </w:rPr>
      </w:pPr>
      <w:r w:rsidRPr="00B3592F">
        <w:rPr>
          <w:noProof/>
        </w:rPr>
        <w:t>78.</w:t>
      </w:r>
      <w:r w:rsidRPr="00B3592F">
        <w:rPr>
          <w:noProof/>
        </w:rPr>
        <w:tab/>
        <w:t xml:space="preserve">Sewell, D.D., et al., </w:t>
      </w:r>
      <w:r w:rsidRPr="00B3592F">
        <w:rPr>
          <w:i/>
          <w:noProof/>
        </w:rPr>
        <w:t>HIV-associated psychosis: a study of 20 cases. San Diego HIV Neurobehavioral Research Center Group.</w:t>
      </w:r>
      <w:r w:rsidRPr="00B3592F">
        <w:rPr>
          <w:noProof/>
        </w:rPr>
        <w:t xml:space="preserve"> Am J Psychiatry, 1994. </w:t>
      </w:r>
      <w:r w:rsidRPr="00B3592F">
        <w:rPr>
          <w:b/>
          <w:noProof/>
        </w:rPr>
        <w:t>151</w:t>
      </w:r>
      <w:r w:rsidRPr="00B3592F">
        <w:rPr>
          <w:noProof/>
        </w:rPr>
        <w:t>(2): p. 237-42.</w:t>
      </w:r>
    </w:p>
    <w:p w14:paraId="7AF7C35D" w14:textId="77777777" w:rsidR="00B3592F" w:rsidRPr="00B3592F" w:rsidRDefault="00B3592F" w:rsidP="00B3592F">
      <w:pPr>
        <w:pStyle w:val="EndNoteBibliography"/>
        <w:ind w:left="720" w:hanging="720"/>
        <w:rPr>
          <w:noProof/>
        </w:rPr>
      </w:pPr>
      <w:r w:rsidRPr="00B3592F">
        <w:rPr>
          <w:noProof/>
        </w:rPr>
        <w:t>79.</w:t>
      </w:r>
      <w:r w:rsidRPr="00B3592F">
        <w:rPr>
          <w:noProof/>
        </w:rPr>
        <w:tab/>
        <w:t xml:space="preserve">Vogel-Scibilia, S.E., B.H. Mulsant, and M.S. Keshavan, </w:t>
      </w:r>
      <w:r w:rsidRPr="00B3592F">
        <w:rPr>
          <w:i/>
          <w:noProof/>
        </w:rPr>
        <w:t>HIV infection presenting as psychosis: a critique.</w:t>
      </w:r>
      <w:r w:rsidRPr="00B3592F">
        <w:rPr>
          <w:noProof/>
        </w:rPr>
        <w:t xml:space="preserve"> Acta Psychiatrica Scandinavica, 1988. </w:t>
      </w:r>
      <w:r w:rsidRPr="00B3592F">
        <w:rPr>
          <w:b/>
          <w:noProof/>
        </w:rPr>
        <w:t>78</w:t>
      </w:r>
      <w:r w:rsidRPr="00B3592F">
        <w:rPr>
          <w:noProof/>
        </w:rPr>
        <w:t>(5): p. 652-656.</w:t>
      </w:r>
    </w:p>
    <w:p w14:paraId="68F8DFBC" w14:textId="77777777" w:rsidR="00B3592F" w:rsidRPr="00B3592F" w:rsidRDefault="00B3592F" w:rsidP="00B3592F">
      <w:pPr>
        <w:pStyle w:val="EndNoteBibliography"/>
        <w:ind w:left="720" w:hanging="720"/>
        <w:rPr>
          <w:noProof/>
        </w:rPr>
      </w:pPr>
      <w:r w:rsidRPr="00B3592F">
        <w:rPr>
          <w:noProof/>
        </w:rPr>
        <w:t>80.</w:t>
      </w:r>
      <w:r w:rsidRPr="00B3592F">
        <w:rPr>
          <w:noProof/>
        </w:rPr>
        <w:tab/>
        <w:t xml:space="preserve">De Ronchi, D., et al., </w:t>
      </w:r>
      <w:r w:rsidRPr="00B3592F">
        <w:rPr>
          <w:i/>
          <w:noProof/>
        </w:rPr>
        <w:t>Psychopathology of first-episode psychosis in HIV-positive persons in comparison to first-episode schizophrenia: a neglected issue.</w:t>
      </w:r>
      <w:r w:rsidRPr="00B3592F">
        <w:rPr>
          <w:noProof/>
        </w:rPr>
        <w:t xml:space="preserve"> AIDS care, 2006. </w:t>
      </w:r>
      <w:r w:rsidRPr="00B3592F">
        <w:rPr>
          <w:b/>
          <w:noProof/>
        </w:rPr>
        <w:t>18</w:t>
      </w:r>
      <w:r w:rsidRPr="00B3592F">
        <w:rPr>
          <w:noProof/>
        </w:rPr>
        <w:t>(8): p. 872-878.</w:t>
      </w:r>
    </w:p>
    <w:p w14:paraId="2449D610" w14:textId="77777777" w:rsidR="00B3592F" w:rsidRPr="00B3592F" w:rsidRDefault="00B3592F" w:rsidP="00B3592F">
      <w:pPr>
        <w:pStyle w:val="EndNoteBibliography"/>
        <w:ind w:left="720" w:hanging="720"/>
        <w:rPr>
          <w:noProof/>
        </w:rPr>
      </w:pPr>
      <w:r w:rsidRPr="00B3592F">
        <w:rPr>
          <w:noProof/>
        </w:rPr>
        <w:t>81.</w:t>
      </w:r>
      <w:r w:rsidRPr="00B3592F">
        <w:rPr>
          <w:noProof/>
        </w:rPr>
        <w:tab/>
        <w:t xml:space="preserve">Van Rensburg, B.J. and C. Bracken, </w:t>
      </w:r>
      <w:r w:rsidRPr="00B3592F">
        <w:rPr>
          <w:i/>
          <w:noProof/>
        </w:rPr>
        <w:t>Acute psychiatric in-patients tested for HIV status: A clinical profile.</w:t>
      </w:r>
      <w:r w:rsidRPr="00B3592F">
        <w:rPr>
          <w:noProof/>
        </w:rPr>
        <w:t xml:space="preserve"> South African Journal of Psychiatry, 2007. </w:t>
      </w:r>
      <w:r w:rsidRPr="00B3592F">
        <w:rPr>
          <w:b/>
          <w:noProof/>
        </w:rPr>
        <w:t>10</w:t>
      </w:r>
      <w:r w:rsidRPr="00B3592F">
        <w:rPr>
          <w:noProof/>
        </w:rPr>
        <w:t>(1).</w:t>
      </w:r>
    </w:p>
    <w:p w14:paraId="5957D702" w14:textId="77777777" w:rsidR="00B3592F" w:rsidRPr="00B3592F" w:rsidRDefault="00B3592F" w:rsidP="00B3592F">
      <w:pPr>
        <w:pStyle w:val="EndNoteBibliography"/>
        <w:ind w:left="720" w:hanging="720"/>
        <w:rPr>
          <w:noProof/>
        </w:rPr>
      </w:pPr>
      <w:r w:rsidRPr="00B3592F">
        <w:rPr>
          <w:noProof/>
        </w:rPr>
        <w:t>82.</w:t>
      </w:r>
      <w:r w:rsidRPr="00B3592F">
        <w:rPr>
          <w:noProof/>
        </w:rPr>
        <w:tab/>
        <w:t xml:space="preserve">Garg, R.K., et al., </w:t>
      </w:r>
      <w:r w:rsidRPr="00B3592F">
        <w:rPr>
          <w:i/>
          <w:noProof/>
        </w:rPr>
        <w:t>The spectrum of psychiatric manifestations in subacute sclerosing panencephalitis: A systematic review of published case reports and case series.</w:t>
      </w:r>
      <w:r w:rsidRPr="00B3592F">
        <w:rPr>
          <w:noProof/>
        </w:rPr>
        <w:t xml:space="preserve"> CNS Spectrums, 2024. </w:t>
      </w:r>
      <w:r w:rsidRPr="00B3592F">
        <w:rPr>
          <w:b/>
          <w:noProof/>
        </w:rPr>
        <w:t>29</w:t>
      </w:r>
      <w:r w:rsidRPr="00B3592F">
        <w:rPr>
          <w:noProof/>
        </w:rPr>
        <w:t>(2): p. 87-95.</w:t>
      </w:r>
    </w:p>
    <w:p w14:paraId="518972E7" w14:textId="77777777" w:rsidR="00B3592F" w:rsidRPr="00B3592F" w:rsidRDefault="00B3592F" w:rsidP="00B3592F">
      <w:pPr>
        <w:pStyle w:val="EndNoteBibliography"/>
        <w:ind w:left="720" w:hanging="720"/>
        <w:rPr>
          <w:noProof/>
        </w:rPr>
      </w:pPr>
      <w:r w:rsidRPr="00B3592F">
        <w:rPr>
          <w:noProof/>
        </w:rPr>
        <w:t>83.</w:t>
      </w:r>
      <w:r w:rsidRPr="00B3592F">
        <w:rPr>
          <w:noProof/>
        </w:rPr>
        <w:tab/>
        <w:t xml:space="preserve">Gutierrez, J., R.S. Issacson, and B.S. Koppel, </w:t>
      </w:r>
      <w:r w:rsidRPr="00B3592F">
        <w:rPr>
          <w:i/>
          <w:noProof/>
        </w:rPr>
        <w:t>Subacute sclerosing panencephalitis: an update.</w:t>
      </w:r>
      <w:r w:rsidRPr="00B3592F">
        <w:rPr>
          <w:noProof/>
        </w:rPr>
        <w:t xml:space="preserve"> Developmental Medicine &amp; Child Neurology, 2010. </w:t>
      </w:r>
      <w:r w:rsidRPr="00B3592F">
        <w:rPr>
          <w:b/>
          <w:noProof/>
        </w:rPr>
        <w:t>52</w:t>
      </w:r>
      <w:r w:rsidRPr="00B3592F">
        <w:rPr>
          <w:noProof/>
        </w:rPr>
        <w:t>(10): p. 901-907.</w:t>
      </w:r>
    </w:p>
    <w:p w14:paraId="2FEB3205" w14:textId="77777777" w:rsidR="00B3592F" w:rsidRPr="00B3592F" w:rsidRDefault="00B3592F" w:rsidP="00B3592F">
      <w:pPr>
        <w:pStyle w:val="EndNoteBibliography"/>
        <w:ind w:left="720" w:hanging="720"/>
        <w:rPr>
          <w:noProof/>
        </w:rPr>
      </w:pPr>
      <w:r w:rsidRPr="00B3592F">
        <w:rPr>
          <w:noProof/>
        </w:rPr>
        <w:t>84.</w:t>
      </w:r>
      <w:r w:rsidRPr="00B3592F">
        <w:rPr>
          <w:noProof/>
        </w:rPr>
        <w:tab/>
        <w:t xml:space="preserve">Prashanth, L., et al., </w:t>
      </w:r>
      <w:r w:rsidRPr="00B3592F">
        <w:rPr>
          <w:i/>
          <w:noProof/>
        </w:rPr>
        <w:t>Subacute sclerosing panencephalitis (SSPE): an insight into the diagnostic errors from a tertiary care university hospital.</w:t>
      </w:r>
      <w:r w:rsidRPr="00B3592F">
        <w:rPr>
          <w:noProof/>
        </w:rPr>
        <w:t xml:space="preserve"> Journal of child neurology, 2007. </w:t>
      </w:r>
      <w:r w:rsidRPr="00B3592F">
        <w:rPr>
          <w:b/>
          <w:noProof/>
        </w:rPr>
        <w:t>22</w:t>
      </w:r>
      <w:r w:rsidRPr="00B3592F">
        <w:rPr>
          <w:noProof/>
        </w:rPr>
        <w:t>(6): p. 683-688.</w:t>
      </w:r>
    </w:p>
    <w:p w14:paraId="01E2DDED" w14:textId="77777777" w:rsidR="00B3592F" w:rsidRPr="00B3592F" w:rsidRDefault="00B3592F" w:rsidP="00B3592F">
      <w:pPr>
        <w:pStyle w:val="EndNoteBibliography"/>
        <w:ind w:left="720" w:hanging="720"/>
        <w:rPr>
          <w:noProof/>
        </w:rPr>
      </w:pPr>
      <w:r w:rsidRPr="00B3592F">
        <w:rPr>
          <w:noProof/>
        </w:rPr>
        <w:t>85.</w:t>
      </w:r>
      <w:r w:rsidRPr="00B3592F">
        <w:rPr>
          <w:noProof/>
        </w:rPr>
        <w:tab/>
        <w:t xml:space="preserve">Alonso, B.L., </w:t>
      </w:r>
      <w:r w:rsidRPr="00B3592F">
        <w:rPr>
          <w:i/>
          <w:noProof/>
        </w:rPr>
        <w:t>Atypical psychosis in a patient with intracranial hypertension: clinical case and review.</w:t>
      </w:r>
      <w:r w:rsidRPr="00B3592F">
        <w:rPr>
          <w:noProof/>
        </w:rPr>
        <w:t xml:space="preserve"> European Psychiatry, 2024. </w:t>
      </w:r>
      <w:r w:rsidRPr="00B3592F">
        <w:rPr>
          <w:b/>
          <w:noProof/>
        </w:rPr>
        <w:t>67</w:t>
      </w:r>
      <w:r w:rsidRPr="00B3592F">
        <w:rPr>
          <w:noProof/>
        </w:rPr>
        <w:t>(S1): p. S488-S489.</w:t>
      </w:r>
    </w:p>
    <w:p w14:paraId="0163BEB3" w14:textId="77777777" w:rsidR="00B3592F" w:rsidRPr="00B3592F" w:rsidRDefault="00B3592F" w:rsidP="00B3592F">
      <w:pPr>
        <w:pStyle w:val="EndNoteBibliography"/>
        <w:ind w:left="720" w:hanging="720"/>
        <w:rPr>
          <w:noProof/>
        </w:rPr>
      </w:pPr>
      <w:r w:rsidRPr="00B3592F">
        <w:rPr>
          <w:noProof/>
        </w:rPr>
        <w:t>86.</w:t>
      </w:r>
      <w:r w:rsidRPr="00B3592F">
        <w:rPr>
          <w:noProof/>
        </w:rPr>
        <w:tab/>
        <w:t xml:space="preserve">Vakis, A.F., et al., </w:t>
      </w:r>
      <w:r w:rsidRPr="00B3592F">
        <w:rPr>
          <w:i/>
          <w:noProof/>
        </w:rPr>
        <w:t>Psychosis-like syndrome associated with intermittent intracranial hypertension caused by a large arachnoid cyst of the left temporal lobe.</w:t>
      </w:r>
      <w:r w:rsidRPr="00B3592F">
        <w:rPr>
          <w:noProof/>
        </w:rPr>
        <w:t xml:space="preserve"> British journal of neurosurgery, 2006. </w:t>
      </w:r>
      <w:r w:rsidRPr="00B3592F">
        <w:rPr>
          <w:b/>
          <w:noProof/>
        </w:rPr>
        <w:t>20</w:t>
      </w:r>
      <w:r w:rsidRPr="00B3592F">
        <w:rPr>
          <w:noProof/>
        </w:rPr>
        <w:t>(3): p. 156-159.</w:t>
      </w:r>
    </w:p>
    <w:p w14:paraId="6496A8FD" w14:textId="77777777" w:rsidR="00B3592F" w:rsidRPr="00B3592F" w:rsidRDefault="00B3592F" w:rsidP="00B3592F">
      <w:pPr>
        <w:pStyle w:val="EndNoteBibliography"/>
        <w:ind w:left="720" w:hanging="720"/>
        <w:rPr>
          <w:noProof/>
        </w:rPr>
      </w:pPr>
      <w:r w:rsidRPr="00B3592F">
        <w:rPr>
          <w:noProof/>
        </w:rPr>
        <w:t>87.</w:t>
      </w:r>
      <w:r w:rsidRPr="00B3592F">
        <w:rPr>
          <w:noProof/>
        </w:rPr>
        <w:tab/>
        <w:t xml:space="preserve">Duggal, H.S., </w:t>
      </w:r>
      <w:r w:rsidRPr="00B3592F">
        <w:rPr>
          <w:i/>
          <w:noProof/>
        </w:rPr>
        <w:t>Idiopathic intracranial hypertension presenting with psychiatric symptoms.</w:t>
      </w:r>
      <w:r w:rsidRPr="00B3592F">
        <w:rPr>
          <w:noProof/>
        </w:rPr>
        <w:t xml:space="preserve"> The Journal of Neuropsychiatry and Clinical Neurosciences, 2005. </w:t>
      </w:r>
      <w:r w:rsidRPr="00B3592F">
        <w:rPr>
          <w:b/>
          <w:noProof/>
        </w:rPr>
        <w:t>17</w:t>
      </w:r>
      <w:r w:rsidRPr="00B3592F">
        <w:rPr>
          <w:noProof/>
        </w:rPr>
        <w:t>(3): p. 426-427.</w:t>
      </w:r>
    </w:p>
    <w:p w14:paraId="0D05CB2D" w14:textId="77777777" w:rsidR="00B3592F" w:rsidRPr="00B3592F" w:rsidRDefault="00B3592F" w:rsidP="00B3592F">
      <w:pPr>
        <w:pStyle w:val="EndNoteBibliography"/>
        <w:ind w:left="720" w:hanging="720"/>
        <w:rPr>
          <w:noProof/>
        </w:rPr>
      </w:pPr>
      <w:r w:rsidRPr="00B3592F">
        <w:rPr>
          <w:noProof/>
        </w:rPr>
        <w:t>88.</w:t>
      </w:r>
      <w:r w:rsidRPr="00B3592F">
        <w:rPr>
          <w:noProof/>
        </w:rPr>
        <w:tab/>
        <w:t xml:space="preserve">de Oliveira, M.F., et al., </w:t>
      </w:r>
      <w:r w:rsidRPr="00B3592F">
        <w:rPr>
          <w:i/>
          <w:noProof/>
        </w:rPr>
        <w:t>Psychiatric symptoms are frequent in idiopathic intracranial hypertension patients.</w:t>
      </w:r>
      <w:r w:rsidRPr="00B3592F">
        <w:rPr>
          <w:noProof/>
        </w:rPr>
        <w:t xml:space="preserve"> Neurosurgical Review, 2021. </w:t>
      </w:r>
      <w:r w:rsidRPr="00B3592F">
        <w:rPr>
          <w:b/>
          <w:noProof/>
        </w:rPr>
        <w:t>44</w:t>
      </w:r>
      <w:r w:rsidRPr="00B3592F">
        <w:rPr>
          <w:noProof/>
        </w:rPr>
        <w:t>(2): p. 1183-1189.</w:t>
      </w:r>
    </w:p>
    <w:p w14:paraId="4C817CE3" w14:textId="77777777" w:rsidR="00B3592F" w:rsidRPr="00B3592F" w:rsidRDefault="00B3592F" w:rsidP="00B3592F">
      <w:pPr>
        <w:pStyle w:val="EndNoteBibliography"/>
        <w:ind w:left="720" w:hanging="720"/>
        <w:rPr>
          <w:noProof/>
        </w:rPr>
      </w:pPr>
      <w:r w:rsidRPr="00B3592F">
        <w:rPr>
          <w:noProof/>
        </w:rPr>
        <w:t>89.</w:t>
      </w:r>
      <w:r w:rsidRPr="00B3592F">
        <w:rPr>
          <w:noProof/>
        </w:rPr>
        <w:tab/>
        <w:t xml:space="preserve">Korsbæk, J.J., et al., </w:t>
      </w:r>
      <w:r w:rsidRPr="00B3592F">
        <w:rPr>
          <w:i/>
          <w:noProof/>
        </w:rPr>
        <w:t>Psychiatric comorbidities in patients with idiopathic intracranial hypertension: a prospective cohort study.</w:t>
      </w:r>
      <w:r w:rsidRPr="00B3592F">
        <w:rPr>
          <w:noProof/>
        </w:rPr>
        <w:t xml:space="preserve"> Neurology, 2022. </w:t>
      </w:r>
      <w:r w:rsidRPr="00B3592F">
        <w:rPr>
          <w:b/>
          <w:noProof/>
        </w:rPr>
        <w:t>99</w:t>
      </w:r>
      <w:r w:rsidRPr="00B3592F">
        <w:rPr>
          <w:noProof/>
        </w:rPr>
        <w:t>(2): p. e199-e208.</w:t>
      </w:r>
    </w:p>
    <w:p w14:paraId="5B779310" w14:textId="77777777" w:rsidR="00B3592F" w:rsidRPr="00B3592F" w:rsidRDefault="00B3592F" w:rsidP="00B3592F">
      <w:pPr>
        <w:pStyle w:val="EndNoteBibliography"/>
        <w:ind w:left="720" w:hanging="720"/>
        <w:rPr>
          <w:noProof/>
        </w:rPr>
      </w:pPr>
      <w:r w:rsidRPr="00B3592F">
        <w:rPr>
          <w:noProof/>
        </w:rPr>
        <w:t>90.</w:t>
      </w:r>
      <w:r w:rsidRPr="00B3592F">
        <w:rPr>
          <w:noProof/>
        </w:rPr>
        <w:tab/>
        <w:t xml:space="preserve">Zaccaria, V., et al., </w:t>
      </w:r>
      <w:r w:rsidRPr="00B3592F">
        <w:rPr>
          <w:i/>
          <w:noProof/>
        </w:rPr>
        <w:t>A systematic review on the epidemiology of normal pressure hydrocephalus.</w:t>
      </w:r>
      <w:r w:rsidRPr="00B3592F">
        <w:rPr>
          <w:noProof/>
        </w:rPr>
        <w:t xml:space="preserve"> Acta Neurologica Scandinavica, 2020. </w:t>
      </w:r>
      <w:r w:rsidRPr="00B3592F">
        <w:rPr>
          <w:b/>
          <w:noProof/>
        </w:rPr>
        <w:t>141</w:t>
      </w:r>
      <w:r w:rsidRPr="00B3592F">
        <w:rPr>
          <w:noProof/>
        </w:rPr>
        <w:t>(2): p. 101-114.</w:t>
      </w:r>
    </w:p>
    <w:p w14:paraId="7B27E72B" w14:textId="77777777" w:rsidR="00B3592F" w:rsidRPr="00B3592F" w:rsidRDefault="00B3592F" w:rsidP="00B3592F">
      <w:pPr>
        <w:pStyle w:val="EndNoteBibliography"/>
        <w:ind w:left="720" w:hanging="720"/>
        <w:rPr>
          <w:noProof/>
        </w:rPr>
      </w:pPr>
      <w:r w:rsidRPr="00B3592F">
        <w:rPr>
          <w:noProof/>
        </w:rPr>
        <w:t>91.</w:t>
      </w:r>
      <w:r w:rsidRPr="00B3592F">
        <w:rPr>
          <w:noProof/>
        </w:rPr>
        <w:tab/>
        <w:t xml:space="preserve">Vanhala, V., et al., </w:t>
      </w:r>
      <w:r w:rsidRPr="00B3592F">
        <w:rPr>
          <w:i/>
          <w:noProof/>
        </w:rPr>
        <w:t>Prevalence of Schizophrenia in Idiopathic Normal Pressure Hydrocephalus.</w:t>
      </w:r>
      <w:r w:rsidRPr="00B3592F">
        <w:rPr>
          <w:noProof/>
        </w:rPr>
        <w:t xml:space="preserve"> Neurosurgery, 2019. </w:t>
      </w:r>
      <w:r w:rsidRPr="00B3592F">
        <w:rPr>
          <w:b/>
          <w:noProof/>
        </w:rPr>
        <w:t>84</w:t>
      </w:r>
      <w:r w:rsidRPr="00B3592F">
        <w:rPr>
          <w:noProof/>
        </w:rPr>
        <w:t>(4).</w:t>
      </w:r>
    </w:p>
    <w:p w14:paraId="6FD54DF7" w14:textId="77777777" w:rsidR="00B3592F" w:rsidRPr="00B3592F" w:rsidRDefault="00B3592F" w:rsidP="00B3592F">
      <w:pPr>
        <w:pStyle w:val="EndNoteBibliography"/>
        <w:ind w:left="720" w:hanging="720"/>
        <w:rPr>
          <w:noProof/>
        </w:rPr>
      </w:pPr>
      <w:r w:rsidRPr="00B3592F">
        <w:rPr>
          <w:noProof/>
        </w:rPr>
        <w:t>92.</w:t>
      </w:r>
      <w:r w:rsidRPr="00B3592F">
        <w:rPr>
          <w:noProof/>
        </w:rPr>
        <w:tab/>
        <w:t xml:space="preserve">Saini, V., L. Guada, and D.R. Yavagal, </w:t>
      </w:r>
      <w:r w:rsidRPr="00B3592F">
        <w:rPr>
          <w:i/>
          <w:noProof/>
        </w:rPr>
        <w:t>Global epidemiology of stroke and access to acute ischemic stroke interventions.</w:t>
      </w:r>
      <w:r w:rsidRPr="00B3592F">
        <w:rPr>
          <w:noProof/>
        </w:rPr>
        <w:t xml:space="preserve"> Neurology, 2021. </w:t>
      </w:r>
      <w:r w:rsidRPr="00B3592F">
        <w:rPr>
          <w:b/>
          <w:noProof/>
        </w:rPr>
        <w:t>97</w:t>
      </w:r>
      <w:r w:rsidRPr="00B3592F">
        <w:rPr>
          <w:noProof/>
        </w:rPr>
        <w:t>(20_Supplement_2): p. S6-S16.</w:t>
      </w:r>
    </w:p>
    <w:p w14:paraId="08550C73" w14:textId="77777777" w:rsidR="00B3592F" w:rsidRPr="00B3592F" w:rsidRDefault="00B3592F" w:rsidP="00B3592F">
      <w:pPr>
        <w:pStyle w:val="EndNoteBibliography"/>
        <w:ind w:left="720" w:hanging="720"/>
        <w:rPr>
          <w:noProof/>
        </w:rPr>
      </w:pPr>
      <w:r w:rsidRPr="00B3592F">
        <w:rPr>
          <w:noProof/>
        </w:rPr>
        <w:t>93.</w:t>
      </w:r>
      <w:r w:rsidRPr="00B3592F">
        <w:rPr>
          <w:noProof/>
        </w:rPr>
        <w:tab/>
        <w:t xml:space="preserve">Stangeland, H., V. Orgeta, and V. Bell, </w:t>
      </w:r>
      <w:r w:rsidRPr="00B3592F">
        <w:rPr>
          <w:i/>
          <w:noProof/>
        </w:rPr>
        <w:t>Poststroke psychosis: a systematic review.</w:t>
      </w:r>
      <w:r w:rsidRPr="00B3592F">
        <w:rPr>
          <w:noProof/>
        </w:rPr>
        <w:t xml:space="preserve"> Journal of Neurology, Neurosurgery &amp; Psychiatry, 2018. </w:t>
      </w:r>
      <w:r w:rsidRPr="00B3592F">
        <w:rPr>
          <w:b/>
          <w:noProof/>
        </w:rPr>
        <w:t>89</w:t>
      </w:r>
      <w:r w:rsidRPr="00B3592F">
        <w:rPr>
          <w:noProof/>
        </w:rPr>
        <w:t>(8): p. 879-885.</w:t>
      </w:r>
    </w:p>
    <w:p w14:paraId="2C94AAFF" w14:textId="77777777" w:rsidR="00B3592F" w:rsidRPr="00B3592F" w:rsidRDefault="00B3592F" w:rsidP="00B3592F">
      <w:pPr>
        <w:pStyle w:val="EndNoteBibliography"/>
        <w:ind w:left="720" w:hanging="720"/>
        <w:rPr>
          <w:noProof/>
        </w:rPr>
      </w:pPr>
      <w:r w:rsidRPr="00B3592F">
        <w:rPr>
          <w:noProof/>
        </w:rPr>
        <w:t>94.</w:t>
      </w:r>
      <w:r w:rsidRPr="00B3592F">
        <w:rPr>
          <w:noProof/>
        </w:rPr>
        <w:tab/>
        <w:t xml:space="preserve">Almeida, O.P. and J. Xiao, </w:t>
      </w:r>
      <w:r w:rsidRPr="00B3592F">
        <w:rPr>
          <w:i/>
          <w:noProof/>
        </w:rPr>
        <w:t>Mortality associated with incident mental health disorders after stroke.</w:t>
      </w:r>
      <w:r w:rsidRPr="00B3592F">
        <w:rPr>
          <w:noProof/>
        </w:rPr>
        <w:t xml:space="preserve"> Australian &amp; New Zealand Journal of Psychiatry, 2007. </w:t>
      </w:r>
      <w:r w:rsidRPr="00B3592F">
        <w:rPr>
          <w:b/>
          <w:noProof/>
        </w:rPr>
        <w:t>41</w:t>
      </w:r>
      <w:r w:rsidRPr="00B3592F">
        <w:rPr>
          <w:noProof/>
        </w:rPr>
        <w:t>(3): p. 274-281.</w:t>
      </w:r>
    </w:p>
    <w:p w14:paraId="2855EEDB" w14:textId="77777777" w:rsidR="00B3592F" w:rsidRPr="00B3592F" w:rsidRDefault="00B3592F" w:rsidP="00B3592F">
      <w:pPr>
        <w:pStyle w:val="EndNoteBibliography"/>
        <w:ind w:left="720" w:hanging="720"/>
        <w:rPr>
          <w:noProof/>
        </w:rPr>
      </w:pPr>
      <w:r w:rsidRPr="00B3592F">
        <w:rPr>
          <w:noProof/>
        </w:rPr>
        <w:t>95.</w:t>
      </w:r>
      <w:r w:rsidRPr="00B3592F">
        <w:rPr>
          <w:noProof/>
        </w:rPr>
        <w:tab/>
        <w:t xml:space="preserve">Feghali, J., W. Yang, and J. Huang, </w:t>
      </w:r>
      <w:r w:rsidRPr="00B3592F">
        <w:rPr>
          <w:i/>
          <w:noProof/>
        </w:rPr>
        <w:t>Updates in chronic subdural hematoma: epidemiology, etiology, pathogenesis, treatment, and outcome.</w:t>
      </w:r>
      <w:r w:rsidRPr="00B3592F">
        <w:rPr>
          <w:noProof/>
        </w:rPr>
        <w:t xml:space="preserve"> World neurosurgery, 2020. </w:t>
      </w:r>
      <w:r w:rsidRPr="00B3592F">
        <w:rPr>
          <w:b/>
          <w:noProof/>
        </w:rPr>
        <w:t>141</w:t>
      </w:r>
      <w:r w:rsidRPr="00B3592F">
        <w:rPr>
          <w:noProof/>
        </w:rPr>
        <w:t>: p. 339-345.</w:t>
      </w:r>
    </w:p>
    <w:p w14:paraId="6E988F4D" w14:textId="77777777" w:rsidR="00B3592F" w:rsidRPr="00B3592F" w:rsidRDefault="00B3592F" w:rsidP="00B3592F">
      <w:pPr>
        <w:pStyle w:val="EndNoteBibliography"/>
        <w:ind w:left="720" w:hanging="720"/>
        <w:rPr>
          <w:noProof/>
        </w:rPr>
      </w:pPr>
      <w:r w:rsidRPr="00B3592F">
        <w:rPr>
          <w:noProof/>
        </w:rPr>
        <w:t>96.</w:t>
      </w:r>
      <w:r w:rsidRPr="00B3592F">
        <w:rPr>
          <w:noProof/>
        </w:rPr>
        <w:tab/>
        <w:t xml:space="preserve">Kar, S.K., et al., </w:t>
      </w:r>
      <w:r w:rsidRPr="00B3592F">
        <w:rPr>
          <w:i/>
          <w:noProof/>
        </w:rPr>
        <w:t>Psychiatric manifestation of chronic subdural hematoma: the unfolding of mystery in a homeless patient.</w:t>
      </w:r>
      <w:r w:rsidRPr="00B3592F">
        <w:rPr>
          <w:noProof/>
        </w:rPr>
        <w:t xml:space="preserve"> Indian Journal of Psychological Medicine, 2015. </w:t>
      </w:r>
      <w:r w:rsidRPr="00B3592F">
        <w:rPr>
          <w:b/>
          <w:noProof/>
        </w:rPr>
        <w:t>37</w:t>
      </w:r>
      <w:r w:rsidRPr="00B3592F">
        <w:rPr>
          <w:noProof/>
        </w:rPr>
        <w:t>(2): p. 239-242.</w:t>
      </w:r>
    </w:p>
    <w:p w14:paraId="7E49A3B5" w14:textId="77777777" w:rsidR="00B3592F" w:rsidRPr="00B3592F" w:rsidRDefault="00B3592F" w:rsidP="00B3592F">
      <w:pPr>
        <w:pStyle w:val="EndNoteBibliography"/>
        <w:ind w:left="720" w:hanging="720"/>
        <w:rPr>
          <w:noProof/>
        </w:rPr>
      </w:pPr>
      <w:r w:rsidRPr="00B3592F">
        <w:rPr>
          <w:noProof/>
        </w:rPr>
        <w:t>97.</w:t>
      </w:r>
      <w:r w:rsidRPr="00B3592F">
        <w:rPr>
          <w:noProof/>
        </w:rPr>
        <w:tab/>
        <w:t xml:space="preserve">Alp, A., et al., </w:t>
      </w:r>
      <w:r w:rsidRPr="00B3592F">
        <w:rPr>
          <w:i/>
          <w:noProof/>
        </w:rPr>
        <w:t>Recurrent Psychotic Depression Associated with Chronic Subdural Haematoma: A Case Report.</w:t>
      </w:r>
      <w:r w:rsidRPr="00B3592F">
        <w:rPr>
          <w:noProof/>
        </w:rPr>
        <w:t xml:space="preserve"> Archives of Neuropsychiatry, 2024. </w:t>
      </w:r>
      <w:r w:rsidRPr="00B3592F">
        <w:rPr>
          <w:b/>
          <w:noProof/>
        </w:rPr>
        <w:t>61</w:t>
      </w:r>
      <w:r w:rsidRPr="00B3592F">
        <w:rPr>
          <w:noProof/>
        </w:rPr>
        <w:t>(2): p. 180.</w:t>
      </w:r>
    </w:p>
    <w:p w14:paraId="0D0003C7" w14:textId="77777777" w:rsidR="00B3592F" w:rsidRPr="00B3592F" w:rsidRDefault="00B3592F" w:rsidP="00B3592F">
      <w:pPr>
        <w:pStyle w:val="EndNoteBibliography"/>
        <w:ind w:left="720" w:hanging="720"/>
        <w:rPr>
          <w:noProof/>
        </w:rPr>
      </w:pPr>
      <w:r w:rsidRPr="00B3592F">
        <w:rPr>
          <w:noProof/>
        </w:rPr>
        <w:t>98.</w:t>
      </w:r>
      <w:r w:rsidRPr="00B3592F">
        <w:rPr>
          <w:noProof/>
        </w:rPr>
        <w:tab/>
        <w:t xml:space="preserve">Singh, T.B., et al., </w:t>
      </w:r>
      <w:r w:rsidRPr="00B3592F">
        <w:rPr>
          <w:i/>
          <w:noProof/>
        </w:rPr>
        <w:t>Chronic subdural haematoma presenting as late onset psychosis.</w:t>
      </w:r>
      <w:r w:rsidRPr="00B3592F">
        <w:rPr>
          <w:noProof/>
        </w:rPr>
        <w:t xml:space="preserve"> ASEAN J Psychiatry, 2013. </w:t>
      </w:r>
      <w:r w:rsidRPr="00B3592F">
        <w:rPr>
          <w:b/>
          <w:noProof/>
        </w:rPr>
        <w:t>14</w:t>
      </w:r>
      <w:r w:rsidRPr="00B3592F">
        <w:rPr>
          <w:noProof/>
        </w:rPr>
        <w:t>: p. 175-8.</w:t>
      </w:r>
    </w:p>
    <w:p w14:paraId="569495B1" w14:textId="77777777" w:rsidR="00B3592F" w:rsidRPr="00B3592F" w:rsidRDefault="00B3592F" w:rsidP="00B3592F">
      <w:pPr>
        <w:pStyle w:val="EndNoteBibliography"/>
        <w:ind w:left="720" w:hanging="720"/>
        <w:rPr>
          <w:noProof/>
        </w:rPr>
      </w:pPr>
      <w:r w:rsidRPr="00B3592F">
        <w:rPr>
          <w:noProof/>
        </w:rPr>
        <w:t>99.</w:t>
      </w:r>
      <w:r w:rsidRPr="00B3592F">
        <w:rPr>
          <w:noProof/>
        </w:rPr>
        <w:tab/>
        <w:t xml:space="preserve">Watts, R.A., et al., </w:t>
      </w:r>
      <w:r w:rsidRPr="00B3592F">
        <w:rPr>
          <w:i/>
          <w:noProof/>
        </w:rPr>
        <w:t>Global epidemiology of vasculitis.</w:t>
      </w:r>
      <w:r w:rsidRPr="00B3592F">
        <w:rPr>
          <w:noProof/>
        </w:rPr>
        <w:t xml:space="preserve"> Nature reviews rheumatology, 2022. </w:t>
      </w:r>
      <w:r w:rsidRPr="00B3592F">
        <w:rPr>
          <w:b/>
          <w:noProof/>
        </w:rPr>
        <w:t>18</w:t>
      </w:r>
      <w:r w:rsidRPr="00B3592F">
        <w:rPr>
          <w:noProof/>
        </w:rPr>
        <w:t>(1): p. 22-34.</w:t>
      </w:r>
    </w:p>
    <w:p w14:paraId="2B18B36C" w14:textId="77777777" w:rsidR="00B3592F" w:rsidRPr="00B3592F" w:rsidRDefault="00B3592F" w:rsidP="00B3592F">
      <w:pPr>
        <w:pStyle w:val="EndNoteBibliography"/>
        <w:ind w:left="720" w:hanging="720"/>
        <w:rPr>
          <w:noProof/>
        </w:rPr>
      </w:pPr>
      <w:r w:rsidRPr="00B3592F">
        <w:rPr>
          <w:noProof/>
        </w:rPr>
        <w:t>100.</w:t>
      </w:r>
      <w:r w:rsidRPr="00B3592F">
        <w:rPr>
          <w:noProof/>
        </w:rPr>
        <w:tab/>
        <w:t xml:space="preserve">Fontes, H., et al., </w:t>
      </w:r>
      <w:r w:rsidRPr="00B3592F">
        <w:rPr>
          <w:i/>
          <w:noProof/>
        </w:rPr>
        <w:t>Central nervous system vasculitis presenting as acute psychotic disorder.</w:t>
      </w:r>
      <w:r w:rsidRPr="00B3592F">
        <w:rPr>
          <w:noProof/>
        </w:rPr>
        <w:t xml:space="preserve"> European Psychiatry, 2011. </w:t>
      </w:r>
      <w:r w:rsidRPr="00B3592F">
        <w:rPr>
          <w:b/>
          <w:noProof/>
        </w:rPr>
        <w:t>26</w:t>
      </w:r>
      <w:r w:rsidRPr="00B3592F">
        <w:rPr>
          <w:noProof/>
        </w:rPr>
        <w:t>(S2): p. 745-745.</w:t>
      </w:r>
    </w:p>
    <w:p w14:paraId="1DB48B57" w14:textId="77777777" w:rsidR="00B3592F" w:rsidRPr="00B3592F" w:rsidRDefault="00B3592F" w:rsidP="00B3592F">
      <w:pPr>
        <w:pStyle w:val="EndNoteBibliography"/>
        <w:ind w:left="720" w:hanging="720"/>
        <w:rPr>
          <w:noProof/>
        </w:rPr>
      </w:pPr>
      <w:r w:rsidRPr="00B3592F">
        <w:rPr>
          <w:noProof/>
        </w:rPr>
        <w:t>101.</w:t>
      </w:r>
      <w:r w:rsidRPr="00B3592F">
        <w:rPr>
          <w:noProof/>
        </w:rPr>
        <w:tab/>
        <w:t xml:space="preserve">Gasparinho, R., et al., </w:t>
      </w:r>
      <w:r w:rsidRPr="00B3592F">
        <w:rPr>
          <w:i/>
          <w:noProof/>
        </w:rPr>
        <w:t>Psychosis as the First Manifestation of Granulomatosis with Polyangiitis-A Case Report.</w:t>
      </w:r>
      <w:r w:rsidRPr="00B3592F">
        <w:rPr>
          <w:noProof/>
        </w:rPr>
        <w:t xml:space="preserve"> Psychiatria Danubina, 2022. </w:t>
      </w:r>
      <w:r w:rsidRPr="00B3592F">
        <w:rPr>
          <w:b/>
          <w:noProof/>
        </w:rPr>
        <w:t>34</w:t>
      </w:r>
      <w:r w:rsidRPr="00B3592F">
        <w:rPr>
          <w:noProof/>
        </w:rPr>
        <w:t>(2): p. 315-317.</w:t>
      </w:r>
    </w:p>
    <w:p w14:paraId="7C4EC022" w14:textId="77777777" w:rsidR="00B3592F" w:rsidRPr="00B3592F" w:rsidRDefault="00B3592F" w:rsidP="00B3592F">
      <w:pPr>
        <w:pStyle w:val="EndNoteBibliography"/>
        <w:ind w:left="720" w:hanging="720"/>
        <w:rPr>
          <w:noProof/>
        </w:rPr>
      </w:pPr>
      <w:r w:rsidRPr="00B3592F">
        <w:rPr>
          <w:noProof/>
        </w:rPr>
        <w:lastRenderedPageBreak/>
        <w:t>102.</w:t>
      </w:r>
      <w:r w:rsidRPr="00B3592F">
        <w:rPr>
          <w:noProof/>
        </w:rPr>
        <w:tab/>
        <w:t xml:space="preserve">Latvala, H.M., S.K. Reitan, and A.E. Vaaler, </w:t>
      </w:r>
      <w:r w:rsidRPr="00B3592F">
        <w:rPr>
          <w:i/>
          <w:noProof/>
        </w:rPr>
        <w:t>Giant Cell Arteritis Presenting with Mania, Psychosis, and Cognitive Dysfunction: A Case Report.</w:t>
      </w:r>
      <w:r w:rsidRPr="00B3592F">
        <w:rPr>
          <w:noProof/>
        </w:rPr>
        <w:t xml:space="preserve"> Case Reports in Psychiatry, 2023. </w:t>
      </w:r>
      <w:r w:rsidRPr="00B3592F">
        <w:rPr>
          <w:b/>
          <w:noProof/>
        </w:rPr>
        <w:t>2023</w:t>
      </w:r>
      <w:r w:rsidRPr="00B3592F">
        <w:rPr>
          <w:noProof/>
        </w:rPr>
        <w:t>(1): p. 7989712.</w:t>
      </w:r>
    </w:p>
    <w:p w14:paraId="1AFF722F" w14:textId="77777777" w:rsidR="00B3592F" w:rsidRPr="00B3592F" w:rsidRDefault="00B3592F" w:rsidP="00B3592F">
      <w:pPr>
        <w:pStyle w:val="EndNoteBibliography"/>
        <w:ind w:left="720" w:hanging="720"/>
        <w:rPr>
          <w:noProof/>
        </w:rPr>
      </w:pPr>
      <w:r w:rsidRPr="00B3592F">
        <w:rPr>
          <w:noProof/>
        </w:rPr>
        <w:t>103.</w:t>
      </w:r>
      <w:r w:rsidRPr="00B3592F">
        <w:rPr>
          <w:noProof/>
        </w:rPr>
        <w:tab/>
        <w:t xml:space="preserve">Patel, P., et al., </w:t>
      </w:r>
      <w:r w:rsidRPr="00B3592F">
        <w:rPr>
          <w:i/>
          <w:noProof/>
        </w:rPr>
        <w:t>Neuro-Behçet disease presenting with acute psychosis in an adolescent.</w:t>
      </w:r>
      <w:r w:rsidRPr="00B3592F">
        <w:rPr>
          <w:noProof/>
        </w:rPr>
        <w:t xml:space="preserve"> Journal of child neurology, 2014. </w:t>
      </w:r>
      <w:r w:rsidRPr="00B3592F">
        <w:rPr>
          <w:b/>
          <w:noProof/>
        </w:rPr>
        <w:t>29</w:t>
      </w:r>
      <w:r w:rsidRPr="00B3592F">
        <w:rPr>
          <w:noProof/>
        </w:rPr>
        <w:t>(9): p. NP86-NP91.</w:t>
      </w:r>
    </w:p>
    <w:p w14:paraId="72A046FE" w14:textId="77777777" w:rsidR="00B3592F" w:rsidRPr="00B3592F" w:rsidRDefault="00B3592F" w:rsidP="00B3592F">
      <w:pPr>
        <w:pStyle w:val="EndNoteBibliography"/>
        <w:ind w:left="720" w:hanging="720"/>
        <w:rPr>
          <w:noProof/>
        </w:rPr>
      </w:pPr>
      <w:r w:rsidRPr="00B3592F">
        <w:rPr>
          <w:noProof/>
        </w:rPr>
        <w:t>104.</w:t>
      </w:r>
      <w:r w:rsidRPr="00B3592F">
        <w:rPr>
          <w:noProof/>
        </w:rPr>
        <w:tab/>
        <w:t xml:space="preserve">Nelson, E.A., et al., </w:t>
      </w:r>
      <w:r w:rsidRPr="00B3592F">
        <w:rPr>
          <w:i/>
          <w:noProof/>
        </w:rPr>
        <w:t>Auditory hallucinations associated with an arteriovenous malformation of the brain.</w:t>
      </w:r>
      <w:r w:rsidRPr="00B3592F">
        <w:rPr>
          <w:noProof/>
        </w:rPr>
        <w:t xml:space="preserve"> The Journal of Neuropsychiatry and Clinical Neurosciences, 2022. </w:t>
      </w:r>
      <w:r w:rsidRPr="00B3592F">
        <w:rPr>
          <w:b/>
          <w:noProof/>
        </w:rPr>
        <w:t>34</w:t>
      </w:r>
      <w:r w:rsidRPr="00B3592F">
        <w:rPr>
          <w:noProof/>
        </w:rPr>
        <w:t>(1): p. 89-92.</w:t>
      </w:r>
    </w:p>
    <w:p w14:paraId="567433A5" w14:textId="77777777" w:rsidR="00B3592F" w:rsidRPr="00B3592F" w:rsidRDefault="00B3592F" w:rsidP="00B3592F">
      <w:pPr>
        <w:pStyle w:val="EndNoteBibliography"/>
        <w:ind w:left="720" w:hanging="720"/>
        <w:rPr>
          <w:noProof/>
        </w:rPr>
      </w:pPr>
      <w:r w:rsidRPr="00B3592F">
        <w:rPr>
          <w:noProof/>
        </w:rPr>
        <w:t>105.</w:t>
      </w:r>
      <w:r w:rsidRPr="00B3592F">
        <w:rPr>
          <w:noProof/>
        </w:rPr>
        <w:tab/>
        <w:t xml:space="preserve">Shah, C.C., et al., </w:t>
      </w:r>
      <w:r w:rsidRPr="00B3592F">
        <w:rPr>
          <w:i/>
          <w:noProof/>
        </w:rPr>
        <w:t>Clinically Isolated Syndrome and Frontal Lobe Arteriovenous Malformation Presenting With Behavior Issues.</w:t>
      </w:r>
      <w:r w:rsidRPr="00B3592F">
        <w:rPr>
          <w:noProof/>
        </w:rPr>
        <w:t xml:space="preserve"> Journal of Medical Cases, 2022. </w:t>
      </w:r>
      <w:r w:rsidRPr="00B3592F">
        <w:rPr>
          <w:b/>
          <w:noProof/>
        </w:rPr>
        <w:t>14</w:t>
      </w:r>
      <w:r w:rsidRPr="00B3592F">
        <w:rPr>
          <w:noProof/>
        </w:rPr>
        <w:t>(1): p. 1.</w:t>
      </w:r>
    </w:p>
    <w:p w14:paraId="470713FA" w14:textId="77777777" w:rsidR="00B3592F" w:rsidRPr="00B3592F" w:rsidRDefault="00B3592F" w:rsidP="00B3592F">
      <w:pPr>
        <w:pStyle w:val="EndNoteBibliography"/>
        <w:ind w:left="720" w:hanging="720"/>
        <w:rPr>
          <w:noProof/>
        </w:rPr>
      </w:pPr>
      <w:r w:rsidRPr="00B3592F">
        <w:rPr>
          <w:noProof/>
        </w:rPr>
        <w:t>106.</w:t>
      </w:r>
      <w:r w:rsidRPr="00B3592F">
        <w:rPr>
          <w:noProof/>
        </w:rPr>
        <w:tab/>
        <w:t xml:space="preserve">Aleem, A. and M.A. Knesevich, </w:t>
      </w:r>
      <w:r w:rsidRPr="00B3592F">
        <w:rPr>
          <w:i/>
          <w:noProof/>
        </w:rPr>
        <w:t>Schizophrenia-like psychosis associated with vein of Galen malformation: a case report.</w:t>
      </w:r>
      <w:r w:rsidRPr="00B3592F">
        <w:rPr>
          <w:noProof/>
        </w:rPr>
        <w:t xml:space="preserve"> The Canadian Journal of Psychiatry, 1987. </w:t>
      </w:r>
      <w:r w:rsidRPr="00B3592F">
        <w:rPr>
          <w:b/>
          <w:noProof/>
        </w:rPr>
        <w:t>32</w:t>
      </w:r>
      <w:r w:rsidRPr="00B3592F">
        <w:rPr>
          <w:noProof/>
        </w:rPr>
        <w:t>(3): p. 226-227.</w:t>
      </w:r>
    </w:p>
    <w:p w14:paraId="22851F1C" w14:textId="77777777" w:rsidR="00B3592F" w:rsidRPr="00B3592F" w:rsidRDefault="00B3592F" w:rsidP="00B3592F">
      <w:pPr>
        <w:pStyle w:val="EndNoteBibliography"/>
        <w:ind w:left="720" w:hanging="720"/>
        <w:rPr>
          <w:noProof/>
        </w:rPr>
      </w:pPr>
      <w:r w:rsidRPr="00B3592F">
        <w:rPr>
          <w:noProof/>
        </w:rPr>
        <w:t>107.</w:t>
      </w:r>
      <w:r w:rsidRPr="00B3592F">
        <w:rPr>
          <w:noProof/>
        </w:rPr>
        <w:tab/>
        <w:t xml:space="preserve">Hanine, I., et al., </w:t>
      </w:r>
      <w:r w:rsidRPr="00B3592F">
        <w:rPr>
          <w:i/>
          <w:noProof/>
        </w:rPr>
        <w:t>Seizures, Psychosis, and Cerebral Vascular Malformation: A Rare Chain of Events.</w:t>
      </w:r>
      <w:r w:rsidRPr="00B3592F">
        <w:rPr>
          <w:noProof/>
        </w:rPr>
        <w:t xml:space="preserve"> Case Reports in Psychiatry, 2024. </w:t>
      </w:r>
      <w:r w:rsidRPr="00B3592F">
        <w:rPr>
          <w:b/>
          <w:noProof/>
        </w:rPr>
        <w:t>2024</w:t>
      </w:r>
      <w:r w:rsidRPr="00B3592F">
        <w:rPr>
          <w:noProof/>
        </w:rPr>
        <w:t>(1): p. 8656715.</w:t>
      </w:r>
    </w:p>
    <w:p w14:paraId="38D6D7D2" w14:textId="77777777" w:rsidR="00B3592F" w:rsidRPr="00B3592F" w:rsidRDefault="00B3592F" w:rsidP="00B3592F">
      <w:pPr>
        <w:pStyle w:val="EndNoteBibliography"/>
        <w:ind w:left="720" w:hanging="720"/>
        <w:rPr>
          <w:noProof/>
        </w:rPr>
      </w:pPr>
      <w:r w:rsidRPr="00B3592F">
        <w:rPr>
          <w:noProof/>
        </w:rPr>
        <w:t>108.</w:t>
      </w:r>
      <w:r w:rsidRPr="00B3592F">
        <w:rPr>
          <w:noProof/>
        </w:rPr>
        <w:tab/>
        <w:t xml:space="preserve">Villa, N.A.E. and E.D. Espiridion, </w:t>
      </w:r>
      <w:r w:rsidRPr="00B3592F">
        <w:rPr>
          <w:i/>
          <w:noProof/>
        </w:rPr>
        <w:t>Neuropsychiatric Manifestations of Arteriovenous Malformation: A Case of Acute Mania.</w:t>
      </w:r>
      <w:r w:rsidRPr="00B3592F">
        <w:rPr>
          <w:noProof/>
        </w:rPr>
        <w:t xml:space="preserve"> Cureus, 2024. </w:t>
      </w:r>
      <w:r w:rsidRPr="00B3592F">
        <w:rPr>
          <w:b/>
          <w:noProof/>
        </w:rPr>
        <w:t>16</w:t>
      </w:r>
      <w:r w:rsidRPr="00B3592F">
        <w:rPr>
          <w:noProof/>
        </w:rPr>
        <w:t>(4): p. e58297.</w:t>
      </w:r>
    </w:p>
    <w:p w14:paraId="34C15CA9" w14:textId="77777777" w:rsidR="00B3592F" w:rsidRPr="00B3592F" w:rsidRDefault="00B3592F" w:rsidP="00B3592F">
      <w:pPr>
        <w:pStyle w:val="EndNoteBibliography"/>
        <w:ind w:left="720" w:hanging="720"/>
        <w:rPr>
          <w:noProof/>
        </w:rPr>
      </w:pPr>
      <w:r w:rsidRPr="00B3592F">
        <w:rPr>
          <w:noProof/>
        </w:rPr>
        <w:t>109.</w:t>
      </w:r>
      <w:r w:rsidRPr="00B3592F">
        <w:rPr>
          <w:noProof/>
        </w:rPr>
        <w:tab/>
        <w:t xml:space="preserve">Steiner, T.J. and L.J. Stovner, </w:t>
      </w:r>
      <w:r w:rsidRPr="00B3592F">
        <w:rPr>
          <w:i/>
          <w:noProof/>
        </w:rPr>
        <w:t>Global epidemiology of migraine and its implications for public health and health policy.</w:t>
      </w:r>
      <w:r w:rsidRPr="00B3592F">
        <w:rPr>
          <w:noProof/>
        </w:rPr>
        <w:t xml:space="preserve"> Nature Reviews Neurology, 2023. </w:t>
      </w:r>
      <w:r w:rsidRPr="00B3592F">
        <w:rPr>
          <w:b/>
          <w:noProof/>
        </w:rPr>
        <w:t>19</w:t>
      </w:r>
      <w:r w:rsidRPr="00B3592F">
        <w:rPr>
          <w:noProof/>
        </w:rPr>
        <w:t>(2): p. 109-117.</w:t>
      </w:r>
    </w:p>
    <w:p w14:paraId="17F7ADA4" w14:textId="77777777" w:rsidR="00B3592F" w:rsidRPr="00B3592F" w:rsidRDefault="00B3592F" w:rsidP="00B3592F">
      <w:pPr>
        <w:pStyle w:val="EndNoteBibliography"/>
        <w:ind w:left="720" w:hanging="720"/>
        <w:rPr>
          <w:noProof/>
        </w:rPr>
      </w:pPr>
      <w:r w:rsidRPr="00B3592F">
        <w:rPr>
          <w:noProof/>
        </w:rPr>
        <w:t>110.</w:t>
      </w:r>
      <w:r w:rsidRPr="00B3592F">
        <w:rPr>
          <w:noProof/>
        </w:rPr>
        <w:tab/>
        <w:t xml:space="preserve">LaBianca, S., et al., </w:t>
      </w:r>
      <w:r w:rsidRPr="00B3592F">
        <w:rPr>
          <w:i/>
          <w:noProof/>
        </w:rPr>
        <w:t>Familial Hemiplegic Migraine and Recurrent Episodes of Psychosis: A Case Report.</w:t>
      </w:r>
      <w:r w:rsidRPr="00B3592F">
        <w:rPr>
          <w:noProof/>
        </w:rPr>
        <w:t xml:space="preserve"> Headache, 2015. </w:t>
      </w:r>
      <w:r w:rsidRPr="00B3592F">
        <w:rPr>
          <w:b/>
          <w:noProof/>
        </w:rPr>
        <w:t>55</w:t>
      </w:r>
      <w:r w:rsidRPr="00B3592F">
        <w:rPr>
          <w:noProof/>
        </w:rPr>
        <w:t>(7): p. 1004-7.</w:t>
      </w:r>
    </w:p>
    <w:p w14:paraId="43026057" w14:textId="77777777" w:rsidR="00B3592F" w:rsidRPr="00B3592F" w:rsidRDefault="00B3592F" w:rsidP="00B3592F">
      <w:pPr>
        <w:pStyle w:val="EndNoteBibliography"/>
        <w:ind w:left="720" w:hanging="720"/>
        <w:rPr>
          <w:noProof/>
        </w:rPr>
      </w:pPr>
      <w:r w:rsidRPr="00B3592F">
        <w:rPr>
          <w:noProof/>
        </w:rPr>
        <w:t>111.</w:t>
      </w:r>
      <w:r w:rsidRPr="00B3592F">
        <w:rPr>
          <w:noProof/>
        </w:rPr>
        <w:tab/>
        <w:t xml:space="preserve">Fuller, G.N., et al., </w:t>
      </w:r>
      <w:r w:rsidRPr="00B3592F">
        <w:rPr>
          <w:i/>
          <w:noProof/>
        </w:rPr>
        <w:t>Migraine madness: recurrent psychosis after migraine.</w:t>
      </w:r>
      <w:r w:rsidRPr="00B3592F">
        <w:rPr>
          <w:noProof/>
        </w:rPr>
        <w:t xml:space="preserve"> Journal of Neurology, Neurosurgery &amp; Psychiatry, 1993. </w:t>
      </w:r>
      <w:r w:rsidRPr="00B3592F">
        <w:rPr>
          <w:b/>
          <w:noProof/>
        </w:rPr>
        <w:t>56</w:t>
      </w:r>
      <w:r w:rsidRPr="00B3592F">
        <w:rPr>
          <w:noProof/>
        </w:rPr>
        <w:t>(4): p. 416-418.</w:t>
      </w:r>
    </w:p>
    <w:p w14:paraId="29850D29" w14:textId="77777777" w:rsidR="00B3592F" w:rsidRPr="00B3592F" w:rsidRDefault="00B3592F" w:rsidP="00B3592F">
      <w:pPr>
        <w:pStyle w:val="EndNoteBibliography"/>
        <w:ind w:left="720" w:hanging="720"/>
        <w:rPr>
          <w:noProof/>
        </w:rPr>
      </w:pPr>
      <w:r w:rsidRPr="00B3592F">
        <w:rPr>
          <w:noProof/>
        </w:rPr>
        <w:t>112.</w:t>
      </w:r>
      <w:r w:rsidRPr="00B3592F">
        <w:rPr>
          <w:noProof/>
        </w:rPr>
        <w:tab/>
        <w:t xml:space="preserve">Feely, M., et al., </w:t>
      </w:r>
      <w:r w:rsidRPr="00B3592F">
        <w:rPr>
          <w:i/>
          <w:noProof/>
        </w:rPr>
        <w:t>Episodes of acute confusion or psychosis in familial hemiplegic migraine.</w:t>
      </w:r>
      <w:r w:rsidRPr="00B3592F">
        <w:rPr>
          <w:noProof/>
        </w:rPr>
        <w:t xml:space="preserve"> Acta Neurologica Scandinavica, 1982. </w:t>
      </w:r>
      <w:r w:rsidRPr="00B3592F">
        <w:rPr>
          <w:b/>
          <w:noProof/>
        </w:rPr>
        <w:t>65</w:t>
      </w:r>
      <w:r w:rsidRPr="00B3592F">
        <w:rPr>
          <w:noProof/>
        </w:rPr>
        <w:t>(4): p. 369-375.</w:t>
      </w:r>
    </w:p>
    <w:p w14:paraId="37BDAF68" w14:textId="77777777" w:rsidR="00B3592F" w:rsidRPr="00B3592F" w:rsidRDefault="00B3592F" w:rsidP="00B3592F">
      <w:pPr>
        <w:pStyle w:val="EndNoteBibliography"/>
        <w:ind w:left="720" w:hanging="720"/>
        <w:rPr>
          <w:noProof/>
        </w:rPr>
      </w:pPr>
      <w:r w:rsidRPr="00B3592F">
        <w:rPr>
          <w:noProof/>
        </w:rPr>
        <w:t>113.</w:t>
      </w:r>
      <w:r w:rsidRPr="00B3592F">
        <w:rPr>
          <w:noProof/>
        </w:rPr>
        <w:tab/>
        <w:t xml:space="preserve">Miller, E.E., et al., </w:t>
      </w:r>
      <w:r w:rsidRPr="00B3592F">
        <w:rPr>
          <w:i/>
          <w:noProof/>
        </w:rPr>
        <w:t>Auditory hallucinations associated with migraine: Case series and literature review.</w:t>
      </w:r>
      <w:r w:rsidRPr="00B3592F">
        <w:rPr>
          <w:noProof/>
        </w:rPr>
        <w:t xml:space="preserve"> Cephalalgia, 2015. </w:t>
      </w:r>
      <w:r w:rsidRPr="00B3592F">
        <w:rPr>
          <w:b/>
          <w:noProof/>
        </w:rPr>
        <w:t>35</w:t>
      </w:r>
      <w:r w:rsidRPr="00B3592F">
        <w:rPr>
          <w:noProof/>
        </w:rPr>
        <w:t>(10): p. 923-930.</w:t>
      </w:r>
    </w:p>
    <w:p w14:paraId="0D4DB157" w14:textId="77777777" w:rsidR="00B3592F" w:rsidRPr="00B3592F" w:rsidRDefault="00B3592F" w:rsidP="00B3592F">
      <w:pPr>
        <w:pStyle w:val="EndNoteBibliography"/>
        <w:ind w:left="720" w:hanging="720"/>
        <w:rPr>
          <w:noProof/>
        </w:rPr>
      </w:pPr>
      <w:r w:rsidRPr="00B3592F">
        <w:rPr>
          <w:noProof/>
        </w:rPr>
        <w:t>114.</w:t>
      </w:r>
      <w:r w:rsidRPr="00B3592F">
        <w:rPr>
          <w:noProof/>
        </w:rPr>
        <w:tab/>
        <w:t xml:space="preserve">Spranger, M., et al., </w:t>
      </w:r>
      <w:r w:rsidRPr="00B3592F">
        <w:rPr>
          <w:i/>
          <w:noProof/>
        </w:rPr>
        <w:t>Familial hemiplegic migraine with cerebellar ataxia and paroxysmal psychosis.</w:t>
      </w:r>
      <w:r w:rsidRPr="00B3592F">
        <w:rPr>
          <w:noProof/>
        </w:rPr>
        <w:t xml:space="preserve"> European neurology, 1999. </w:t>
      </w:r>
      <w:r w:rsidRPr="00B3592F">
        <w:rPr>
          <w:b/>
          <w:noProof/>
        </w:rPr>
        <w:t>41</w:t>
      </w:r>
      <w:r w:rsidRPr="00B3592F">
        <w:rPr>
          <w:noProof/>
        </w:rPr>
        <w:t>(3): p. 150-152.</w:t>
      </w:r>
    </w:p>
    <w:p w14:paraId="0DE13B04" w14:textId="77777777" w:rsidR="00B3592F" w:rsidRPr="00B3592F" w:rsidRDefault="00B3592F" w:rsidP="00B3592F">
      <w:pPr>
        <w:pStyle w:val="EndNoteBibliography"/>
        <w:ind w:left="720" w:hanging="720"/>
        <w:rPr>
          <w:noProof/>
        </w:rPr>
      </w:pPr>
      <w:r w:rsidRPr="00B3592F">
        <w:rPr>
          <w:noProof/>
        </w:rPr>
        <w:t>115.</w:t>
      </w:r>
      <w:r w:rsidRPr="00B3592F">
        <w:rPr>
          <w:noProof/>
        </w:rPr>
        <w:tab/>
        <w:t xml:space="preserve">Barros, J., et al., </w:t>
      </w:r>
      <w:r w:rsidRPr="00B3592F">
        <w:rPr>
          <w:i/>
          <w:noProof/>
        </w:rPr>
        <w:t>Psychotic aura symptoms in familial hemiplegic migraine type 2 (ATP1A2).</w:t>
      </w:r>
      <w:r w:rsidRPr="00B3592F">
        <w:rPr>
          <w:noProof/>
        </w:rPr>
        <w:t xml:space="preserve"> J Headache Pain, 2012. </w:t>
      </w:r>
      <w:r w:rsidRPr="00B3592F">
        <w:rPr>
          <w:b/>
          <w:noProof/>
        </w:rPr>
        <w:t>13</w:t>
      </w:r>
      <w:r w:rsidRPr="00B3592F">
        <w:rPr>
          <w:noProof/>
        </w:rPr>
        <w:t>(7): p. 581-5.</w:t>
      </w:r>
    </w:p>
    <w:p w14:paraId="1C0C8720" w14:textId="77777777" w:rsidR="00B3592F" w:rsidRPr="00B3592F" w:rsidRDefault="00B3592F" w:rsidP="00B3592F">
      <w:pPr>
        <w:pStyle w:val="EndNoteBibliography"/>
        <w:ind w:left="720" w:hanging="720"/>
        <w:rPr>
          <w:noProof/>
        </w:rPr>
      </w:pPr>
      <w:r w:rsidRPr="00B3592F">
        <w:rPr>
          <w:noProof/>
        </w:rPr>
        <w:t>116.</w:t>
      </w:r>
      <w:r w:rsidRPr="00B3592F">
        <w:rPr>
          <w:noProof/>
        </w:rPr>
        <w:tab/>
        <w:t xml:space="preserve">Gurney, J.G. and N. Kadan-Lottick, </w:t>
      </w:r>
      <w:r w:rsidRPr="00B3592F">
        <w:rPr>
          <w:i/>
          <w:noProof/>
        </w:rPr>
        <w:t>Brain and other central nervous system tumors: rates, trends, and epidemiology.</w:t>
      </w:r>
      <w:r w:rsidRPr="00B3592F">
        <w:rPr>
          <w:noProof/>
        </w:rPr>
        <w:t xml:space="preserve"> Current opinion in oncology, 2001. </w:t>
      </w:r>
      <w:r w:rsidRPr="00B3592F">
        <w:rPr>
          <w:b/>
          <w:noProof/>
        </w:rPr>
        <w:t>13</w:t>
      </w:r>
      <w:r w:rsidRPr="00B3592F">
        <w:rPr>
          <w:noProof/>
        </w:rPr>
        <w:t>(3): p. 160-166.</w:t>
      </w:r>
    </w:p>
    <w:p w14:paraId="1D359272" w14:textId="77777777" w:rsidR="00B3592F" w:rsidRPr="00B3592F" w:rsidRDefault="00B3592F" w:rsidP="00B3592F">
      <w:pPr>
        <w:pStyle w:val="EndNoteBibliography"/>
        <w:ind w:left="720" w:hanging="720"/>
        <w:rPr>
          <w:noProof/>
        </w:rPr>
      </w:pPr>
      <w:r w:rsidRPr="00B3592F">
        <w:rPr>
          <w:noProof/>
        </w:rPr>
        <w:t>117.</w:t>
      </w:r>
      <w:r w:rsidRPr="00B3592F">
        <w:rPr>
          <w:noProof/>
        </w:rPr>
        <w:tab/>
        <w:t xml:space="preserve">Madhusoodanan, S., et al., </w:t>
      </w:r>
      <w:r w:rsidRPr="00B3592F">
        <w:rPr>
          <w:i/>
          <w:noProof/>
        </w:rPr>
        <w:t>Psychiatric aspects of brain tumors: a review.</w:t>
      </w:r>
      <w:r w:rsidRPr="00B3592F">
        <w:rPr>
          <w:noProof/>
        </w:rPr>
        <w:t xml:space="preserve"> World journal of psychiatry, 2015. </w:t>
      </w:r>
      <w:r w:rsidRPr="00B3592F">
        <w:rPr>
          <w:b/>
          <w:noProof/>
        </w:rPr>
        <w:t>5</w:t>
      </w:r>
      <w:r w:rsidRPr="00B3592F">
        <w:rPr>
          <w:noProof/>
        </w:rPr>
        <w:t>(3): p. 273.</w:t>
      </w:r>
    </w:p>
    <w:p w14:paraId="2018FA8C" w14:textId="77777777" w:rsidR="00B3592F" w:rsidRPr="00B3592F" w:rsidRDefault="00B3592F" w:rsidP="00B3592F">
      <w:pPr>
        <w:pStyle w:val="EndNoteBibliography"/>
        <w:ind w:left="720" w:hanging="720"/>
        <w:rPr>
          <w:noProof/>
        </w:rPr>
      </w:pPr>
      <w:r w:rsidRPr="00B3592F">
        <w:rPr>
          <w:noProof/>
        </w:rPr>
        <w:t>118.</w:t>
      </w:r>
      <w:r w:rsidRPr="00B3592F">
        <w:rPr>
          <w:noProof/>
        </w:rPr>
        <w:tab/>
        <w:t xml:space="preserve">Ghandour, F., et al., </w:t>
      </w:r>
      <w:r w:rsidRPr="00B3592F">
        <w:rPr>
          <w:i/>
          <w:noProof/>
        </w:rPr>
        <w:t>Presenting psychiatric and neurological symptoms and signs of brain tumors before diagnosis: a systematic review.</w:t>
      </w:r>
      <w:r w:rsidRPr="00B3592F">
        <w:rPr>
          <w:noProof/>
        </w:rPr>
        <w:t xml:space="preserve"> Brain sciences, 2021. </w:t>
      </w:r>
      <w:r w:rsidRPr="00B3592F">
        <w:rPr>
          <w:b/>
          <w:noProof/>
        </w:rPr>
        <w:t>11</w:t>
      </w:r>
      <w:r w:rsidRPr="00B3592F">
        <w:rPr>
          <w:noProof/>
        </w:rPr>
        <w:t>(3): p. 301.</w:t>
      </w:r>
    </w:p>
    <w:p w14:paraId="24042AA0" w14:textId="77777777" w:rsidR="00B3592F" w:rsidRPr="00B3592F" w:rsidRDefault="00B3592F" w:rsidP="00B3592F">
      <w:pPr>
        <w:pStyle w:val="EndNoteBibliography"/>
        <w:ind w:left="720" w:hanging="720"/>
        <w:rPr>
          <w:noProof/>
        </w:rPr>
      </w:pPr>
      <w:r w:rsidRPr="00B3592F">
        <w:rPr>
          <w:noProof/>
        </w:rPr>
        <w:t>119.</w:t>
      </w:r>
      <w:r w:rsidRPr="00B3592F">
        <w:rPr>
          <w:noProof/>
        </w:rPr>
        <w:tab/>
        <w:t xml:space="preserve">Corrigan, J.D., A.W. Selassie, and J.A.L. Orman, </w:t>
      </w:r>
      <w:r w:rsidRPr="00B3592F">
        <w:rPr>
          <w:i/>
          <w:noProof/>
        </w:rPr>
        <w:t>The epidemiology of traumatic brain injury.</w:t>
      </w:r>
      <w:r w:rsidRPr="00B3592F">
        <w:rPr>
          <w:noProof/>
        </w:rPr>
        <w:t xml:space="preserve"> The Journal of head trauma rehabilitation, 2010. </w:t>
      </w:r>
      <w:r w:rsidRPr="00B3592F">
        <w:rPr>
          <w:b/>
          <w:noProof/>
        </w:rPr>
        <w:t>25</w:t>
      </w:r>
      <w:r w:rsidRPr="00B3592F">
        <w:rPr>
          <w:noProof/>
        </w:rPr>
        <w:t>(2): p. 72-80.</w:t>
      </w:r>
    </w:p>
    <w:p w14:paraId="3A293276" w14:textId="77777777" w:rsidR="00B3592F" w:rsidRPr="00B3592F" w:rsidRDefault="00B3592F" w:rsidP="00B3592F">
      <w:pPr>
        <w:pStyle w:val="EndNoteBibliography"/>
        <w:ind w:left="720" w:hanging="720"/>
        <w:rPr>
          <w:noProof/>
        </w:rPr>
      </w:pPr>
      <w:r w:rsidRPr="00B3592F">
        <w:rPr>
          <w:noProof/>
        </w:rPr>
        <w:t>120.</w:t>
      </w:r>
      <w:r w:rsidRPr="00B3592F">
        <w:rPr>
          <w:noProof/>
        </w:rPr>
        <w:tab/>
        <w:t xml:space="preserve">Fujii, D. and I. Ahmed, </w:t>
      </w:r>
      <w:r w:rsidRPr="00B3592F">
        <w:rPr>
          <w:i/>
          <w:noProof/>
        </w:rPr>
        <w:t>Characteristics of psychotic disorder due to traumatic brain injury: an analysis of case studies in the literature.</w:t>
      </w:r>
      <w:r w:rsidRPr="00B3592F">
        <w:rPr>
          <w:noProof/>
        </w:rPr>
        <w:t xml:space="preserve"> J Neuropsychiatry Clin Neurosci, 2002. </w:t>
      </w:r>
      <w:r w:rsidRPr="00B3592F">
        <w:rPr>
          <w:b/>
          <w:noProof/>
        </w:rPr>
        <w:t>14</w:t>
      </w:r>
      <w:r w:rsidRPr="00B3592F">
        <w:rPr>
          <w:noProof/>
        </w:rPr>
        <w:t>(2): p. 130-40.</w:t>
      </w:r>
    </w:p>
    <w:p w14:paraId="3F916339" w14:textId="77777777" w:rsidR="00B3592F" w:rsidRPr="00B3592F" w:rsidRDefault="00B3592F" w:rsidP="00B3592F">
      <w:pPr>
        <w:pStyle w:val="EndNoteBibliography"/>
        <w:ind w:left="720" w:hanging="720"/>
        <w:rPr>
          <w:noProof/>
        </w:rPr>
      </w:pPr>
      <w:r w:rsidRPr="00B3592F">
        <w:rPr>
          <w:noProof/>
        </w:rPr>
        <w:t>121.</w:t>
      </w:r>
      <w:r w:rsidRPr="00B3592F">
        <w:rPr>
          <w:noProof/>
        </w:rPr>
        <w:tab/>
        <w:t xml:space="preserve">Sachdev, P., J.S. Smith, and S. Cathcart, </w:t>
      </w:r>
      <w:r w:rsidRPr="00B3592F">
        <w:rPr>
          <w:i/>
          <w:noProof/>
        </w:rPr>
        <w:t>Schizophrenia-like psychosis following traumatic brain injury: a chart-based descriptive and case-control study.</w:t>
      </w:r>
      <w:r w:rsidRPr="00B3592F">
        <w:rPr>
          <w:noProof/>
        </w:rPr>
        <w:t xml:space="preserve"> Psychol Med, 2001. </w:t>
      </w:r>
      <w:r w:rsidRPr="00B3592F">
        <w:rPr>
          <w:b/>
          <w:noProof/>
        </w:rPr>
        <w:t>31</w:t>
      </w:r>
      <w:r w:rsidRPr="00B3592F">
        <w:rPr>
          <w:noProof/>
        </w:rPr>
        <w:t>(2): p. 231-9.</w:t>
      </w:r>
    </w:p>
    <w:p w14:paraId="607D26EA" w14:textId="77777777" w:rsidR="00B3592F" w:rsidRPr="00B3592F" w:rsidRDefault="00B3592F" w:rsidP="00B3592F">
      <w:pPr>
        <w:pStyle w:val="EndNoteBibliography"/>
        <w:ind w:left="720" w:hanging="720"/>
        <w:rPr>
          <w:noProof/>
        </w:rPr>
      </w:pPr>
      <w:r w:rsidRPr="00B3592F">
        <w:rPr>
          <w:noProof/>
        </w:rPr>
        <w:t>122.</w:t>
      </w:r>
      <w:r w:rsidRPr="00B3592F">
        <w:rPr>
          <w:noProof/>
        </w:rPr>
        <w:tab/>
        <w:t xml:space="preserve">Kostenniemi, U.J., et al., </w:t>
      </w:r>
      <w:r w:rsidRPr="00B3592F">
        <w:rPr>
          <w:i/>
          <w:noProof/>
        </w:rPr>
        <w:t>Psychiatric disabilities and other long-term consequences of childhood bacterial meningitis.</w:t>
      </w:r>
      <w:r w:rsidRPr="00B3592F">
        <w:rPr>
          <w:noProof/>
        </w:rPr>
        <w:t xml:space="preserve"> The Pediatric Infectious Disease Journal, 2021. </w:t>
      </w:r>
      <w:r w:rsidRPr="00B3592F">
        <w:rPr>
          <w:b/>
          <w:noProof/>
        </w:rPr>
        <w:t>40</w:t>
      </w:r>
      <w:r w:rsidRPr="00B3592F">
        <w:rPr>
          <w:noProof/>
        </w:rPr>
        <w:t>(1): p. 26-31.</w:t>
      </w:r>
    </w:p>
    <w:p w14:paraId="5DDC28D7" w14:textId="77777777" w:rsidR="00B3592F" w:rsidRPr="00B3592F" w:rsidRDefault="00B3592F" w:rsidP="00B3592F">
      <w:pPr>
        <w:pStyle w:val="EndNoteBibliography"/>
        <w:ind w:left="720" w:hanging="720"/>
        <w:rPr>
          <w:noProof/>
        </w:rPr>
      </w:pPr>
      <w:r w:rsidRPr="00B3592F">
        <w:rPr>
          <w:noProof/>
        </w:rPr>
        <w:t>123.</w:t>
      </w:r>
      <w:r w:rsidRPr="00B3592F">
        <w:rPr>
          <w:noProof/>
        </w:rPr>
        <w:tab/>
        <w:t xml:space="preserve">Rantakallio, P., et al., </w:t>
      </w:r>
      <w:r w:rsidRPr="00B3592F">
        <w:rPr>
          <w:i/>
          <w:noProof/>
        </w:rPr>
        <w:t>Association between central nervous system infections during childhood and adult onset schizophrenia and other psychoses: a 28-year follow-up.</w:t>
      </w:r>
      <w:r w:rsidRPr="00B3592F">
        <w:rPr>
          <w:noProof/>
        </w:rPr>
        <w:t xml:space="preserve"> International journal of epidemiology, 1997. </w:t>
      </w:r>
      <w:r w:rsidRPr="00B3592F">
        <w:rPr>
          <w:b/>
          <w:noProof/>
        </w:rPr>
        <w:t>26</w:t>
      </w:r>
      <w:r w:rsidRPr="00B3592F">
        <w:rPr>
          <w:noProof/>
        </w:rPr>
        <w:t>(4): p. 837-843.</w:t>
      </w:r>
    </w:p>
    <w:p w14:paraId="4056D51E" w14:textId="77777777" w:rsidR="00B3592F" w:rsidRPr="00B3592F" w:rsidRDefault="00B3592F" w:rsidP="00B3592F">
      <w:pPr>
        <w:pStyle w:val="EndNoteBibliography"/>
        <w:ind w:left="720" w:hanging="720"/>
        <w:rPr>
          <w:noProof/>
        </w:rPr>
      </w:pPr>
      <w:r w:rsidRPr="00B3592F">
        <w:rPr>
          <w:noProof/>
        </w:rPr>
        <w:t>124.</w:t>
      </w:r>
      <w:r w:rsidRPr="00B3592F">
        <w:rPr>
          <w:noProof/>
        </w:rPr>
        <w:tab/>
        <w:t xml:space="preserve">Dalman, C., et al., </w:t>
      </w:r>
      <w:r w:rsidRPr="00B3592F">
        <w:rPr>
          <w:i/>
          <w:noProof/>
        </w:rPr>
        <w:t>Infections in the CNS during childhood and the risk of subsequent psychotic illness: a cohort study of more than one million Swedish subjects.</w:t>
      </w:r>
      <w:r w:rsidRPr="00B3592F">
        <w:rPr>
          <w:noProof/>
        </w:rPr>
        <w:t xml:space="preserve"> American Journal of Psychiatry, 2008. </w:t>
      </w:r>
      <w:r w:rsidRPr="00B3592F">
        <w:rPr>
          <w:b/>
          <w:noProof/>
        </w:rPr>
        <w:t>165</w:t>
      </w:r>
      <w:r w:rsidRPr="00B3592F">
        <w:rPr>
          <w:noProof/>
        </w:rPr>
        <w:t>(1): p. 59-65.</w:t>
      </w:r>
    </w:p>
    <w:p w14:paraId="68150285" w14:textId="77777777" w:rsidR="00B3592F" w:rsidRPr="00B3592F" w:rsidRDefault="00B3592F" w:rsidP="00B3592F">
      <w:pPr>
        <w:pStyle w:val="EndNoteBibliography"/>
        <w:ind w:left="720" w:hanging="720"/>
        <w:rPr>
          <w:noProof/>
        </w:rPr>
      </w:pPr>
      <w:r w:rsidRPr="00B3592F">
        <w:rPr>
          <w:noProof/>
        </w:rPr>
        <w:t>125.</w:t>
      </w:r>
      <w:r w:rsidRPr="00B3592F">
        <w:rPr>
          <w:noProof/>
        </w:rPr>
        <w:tab/>
        <w:t xml:space="preserve">Leask, S.J., D.J. Done, and T.J. Crow, </w:t>
      </w:r>
      <w:r w:rsidRPr="00B3592F">
        <w:rPr>
          <w:i/>
          <w:noProof/>
        </w:rPr>
        <w:t>Adult psychosis, common childhood infections and neurological soft signs in a national birth cohort.</w:t>
      </w:r>
      <w:r w:rsidRPr="00B3592F">
        <w:rPr>
          <w:noProof/>
        </w:rPr>
        <w:t xml:space="preserve"> The British Journal of Psychiatry, 2002. </w:t>
      </w:r>
      <w:r w:rsidRPr="00B3592F">
        <w:rPr>
          <w:b/>
          <w:noProof/>
        </w:rPr>
        <w:t>181</w:t>
      </w:r>
      <w:r w:rsidRPr="00B3592F">
        <w:rPr>
          <w:noProof/>
        </w:rPr>
        <w:t>(5): p. 387-392.</w:t>
      </w:r>
    </w:p>
    <w:p w14:paraId="158B9D7F" w14:textId="77777777" w:rsidR="00B3592F" w:rsidRPr="00B3592F" w:rsidRDefault="00B3592F" w:rsidP="00B3592F">
      <w:pPr>
        <w:pStyle w:val="EndNoteBibliography"/>
        <w:ind w:left="720" w:hanging="720"/>
        <w:rPr>
          <w:noProof/>
        </w:rPr>
      </w:pPr>
      <w:r w:rsidRPr="00B3592F">
        <w:rPr>
          <w:noProof/>
        </w:rPr>
        <w:t>126.</w:t>
      </w:r>
      <w:r w:rsidRPr="00B3592F">
        <w:rPr>
          <w:noProof/>
        </w:rPr>
        <w:tab/>
        <w:t xml:space="preserve">Khandaker, G.M., et al., </w:t>
      </w:r>
      <w:r w:rsidRPr="00B3592F">
        <w:rPr>
          <w:i/>
          <w:noProof/>
        </w:rPr>
        <w:t>Childhood infection and adult schizophrenia: a meta-analysis of population-based studies.</w:t>
      </w:r>
      <w:r w:rsidRPr="00B3592F">
        <w:rPr>
          <w:noProof/>
        </w:rPr>
        <w:t xml:space="preserve"> Schizophrenia research, 2012. </w:t>
      </w:r>
      <w:r w:rsidRPr="00B3592F">
        <w:rPr>
          <w:b/>
          <w:noProof/>
        </w:rPr>
        <w:t>139</w:t>
      </w:r>
      <w:r w:rsidRPr="00B3592F">
        <w:rPr>
          <w:noProof/>
        </w:rPr>
        <w:t>(1-3): p. 161-168.</w:t>
      </w:r>
    </w:p>
    <w:p w14:paraId="4C78C6C2" w14:textId="77777777" w:rsidR="00B3592F" w:rsidRPr="00B3592F" w:rsidRDefault="00B3592F" w:rsidP="00B3592F">
      <w:pPr>
        <w:pStyle w:val="EndNoteBibliography"/>
        <w:ind w:left="720" w:hanging="720"/>
        <w:rPr>
          <w:noProof/>
        </w:rPr>
      </w:pPr>
      <w:r w:rsidRPr="00B3592F">
        <w:rPr>
          <w:noProof/>
        </w:rPr>
        <w:lastRenderedPageBreak/>
        <w:t>127.</w:t>
      </w:r>
      <w:r w:rsidRPr="00B3592F">
        <w:rPr>
          <w:noProof/>
        </w:rPr>
        <w:tab/>
        <w:t xml:space="preserve">Pang, T., R. Atefy, and V. Sheen, </w:t>
      </w:r>
      <w:r w:rsidRPr="00B3592F">
        <w:rPr>
          <w:i/>
          <w:noProof/>
        </w:rPr>
        <w:t>Malformations of cortical development.</w:t>
      </w:r>
      <w:r w:rsidRPr="00B3592F">
        <w:rPr>
          <w:noProof/>
        </w:rPr>
        <w:t xml:space="preserve"> The neurologist, 2008. </w:t>
      </w:r>
      <w:r w:rsidRPr="00B3592F">
        <w:rPr>
          <w:b/>
          <w:noProof/>
        </w:rPr>
        <w:t>14</w:t>
      </w:r>
      <w:r w:rsidRPr="00B3592F">
        <w:rPr>
          <w:noProof/>
        </w:rPr>
        <w:t>(3): p. 181-191.</w:t>
      </w:r>
    </w:p>
    <w:p w14:paraId="644BB0D8" w14:textId="77777777" w:rsidR="00B3592F" w:rsidRPr="00B3592F" w:rsidRDefault="00B3592F" w:rsidP="00B3592F">
      <w:pPr>
        <w:pStyle w:val="EndNoteBibliography"/>
        <w:ind w:left="720" w:hanging="720"/>
        <w:rPr>
          <w:noProof/>
        </w:rPr>
      </w:pPr>
      <w:r w:rsidRPr="00B3592F">
        <w:rPr>
          <w:noProof/>
        </w:rPr>
        <w:t>128.</w:t>
      </w:r>
      <w:r w:rsidRPr="00B3592F">
        <w:rPr>
          <w:noProof/>
        </w:rPr>
        <w:tab/>
        <w:t xml:space="preserve">Ho, C.S.H., et al., </w:t>
      </w:r>
      <w:r w:rsidRPr="00B3592F">
        <w:rPr>
          <w:i/>
          <w:noProof/>
        </w:rPr>
        <w:t>Prevalence of neuropsychiatric symptoms associated with malformations of cortical development.</w:t>
      </w:r>
      <w:r w:rsidRPr="00B3592F">
        <w:rPr>
          <w:noProof/>
        </w:rPr>
        <w:t xml:space="preserve"> Epilepsy &amp; Behavior, 2019. </w:t>
      </w:r>
      <w:r w:rsidRPr="00B3592F">
        <w:rPr>
          <w:b/>
          <w:noProof/>
        </w:rPr>
        <w:t>92</w:t>
      </w:r>
      <w:r w:rsidRPr="00B3592F">
        <w:rPr>
          <w:noProof/>
        </w:rPr>
        <w:t>: p. 306-310.</w:t>
      </w:r>
    </w:p>
    <w:p w14:paraId="3D06D3BF" w14:textId="77777777" w:rsidR="00B3592F" w:rsidRPr="00B3592F" w:rsidRDefault="00B3592F" w:rsidP="00B3592F">
      <w:pPr>
        <w:pStyle w:val="EndNoteBibliography"/>
        <w:ind w:left="720" w:hanging="720"/>
        <w:rPr>
          <w:noProof/>
        </w:rPr>
      </w:pPr>
      <w:r w:rsidRPr="00B3592F">
        <w:rPr>
          <w:noProof/>
        </w:rPr>
        <w:t>129.</w:t>
      </w:r>
      <w:r w:rsidRPr="00B3592F">
        <w:rPr>
          <w:noProof/>
        </w:rPr>
        <w:tab/>
        <w:t xml:space="preserve">Kawaguchi, A., et al., </w:t>
      </w:r>
      <w:r w:rsidRPr="00B3592F">
        <w:rPr>
          <w:i/>
          <w:noProof/>
        </w:rPr>
        <w:t>A case of schizophrenia accompanied by lissencephaly.</w:t>
      </w:r>
      <w:r w:rsidRPr="00B3592F">
        <w:rPr>
          <w:noProof/>
        </w:rPr>
        <w:t xml:space="preserve"> The Journal of Neuropsychiatry and Clinical Neurosciences, 2013. </w:t>
      </w:r>
      <w:r w:rsidRPr="00B3592F">
        <w:rPr>
          <w:b/>
          <w:noProof/>
        </w:rPr>
        <w:t>25</w:t>
      </w:r>
      <w:r w:rsidRPr="00B3592F">
        <w:rPr>
          <w:noProof/>
        </w:rPr>
        <w:t>(4): p. E17-E18.</w:t>
      </w:r>
    </w:p>
    <w:p w14:paraId="044A4B35" w14:textId="77777777" w:rsidR="00B3592F" w:rsidRPr="00B3592F" w:rsidRDefault="00B3592F" w:rsidP="00B3592F">
      <w:pPr>
        <w:pStyle w:val="EndNoteBibliography"/>
        <w:ind w:left="720" w:hanging="720"/>
        <w:rPr>
          <w:noProof/>
        </w:rPr>
      </w:pPr>
      <w:r w:rsidRPr="00B3592F">
        <w:rPr>
          <w:noProof/>
        </w:rPr>
        <w:t>130.</w:t>
      </w:r>
      <w:r w:rsidRPr="00B3592F">
        <w:rPr>
          <w:noProof/>
        </w:rPr>
        <w:tab/>
        <w:t xml:space="preserve">Guerra, M., et al., </w:t>
      </w:r>
      <w:r w:rsidRPr="00B3592F">
        <w:rPr>
          <w:i/>
          <w:noProof/>
        </w:rPr>
        <w:t>Porencephaly in the adult age.</w:t>
      </w:r>
      <w:r w:rsidRPr="00B3592F">
        <w:rPr>
          <w:noProof/>
        </w:rPr>
        <w:t xml:space="preserve"> Ann Clin Case Rep, 2021. </w:t>
      </w:r>
      <w:r w:rsidRPr="00B3592F">
        <w:rPr>
          <w:b/>
          <w:noProof/>
        </w:rPr>
        <w:t>6</w:t>
      </w:r>
      <w:r w:rsidRPr="00B3592F">
        <w:rPr>
          <w:noProof/>
        </w:rPr>
        <w:t>: p. 1955.</w:t>
      </w:r>
    </w:p>
    <w:p w14:paraId="53D51135" w14:textId="77777777" w:rsidR="00B3592F" w:rsidRPr="00B3592F" w:rsidRDefault="00B3592F" w:rsidP="00B3592F">
      <w:pPr>
        <w:pStyle w:val="EndNoteBibliography"/>
        <w:ind w:left="720" w:hanging="720"/>
        <w:rPr>
          <w:noProof/>
        </w:rPr>
      </w:pPr>
      <w:r w:rsidRPr="00B3592F">
        <w:rPr>
          <w:noProof/>
        </w:rPr>
        <w:t>131.</w:t>
      </w:r>
      <w:r w:rsidRPr="00B3592F">
        <w:rPr>
          <w:noProof/>
        </w:rPr>
        <w:tab/>
        <w:t xml:space="preserve">Douzenis, A., et al., </w:t>
      </w:r>
      <w:r w:rsidRPr="00B3592F">
        <w:rPr>
          <w:i/>
          <w:noProof/>
        </w:rPr>
        <w:t>Porencephaly and psychosis: a case report and review of the literature.</w:t>
      </w:r>
      <w:r w:rsidRPr="00B3592F">
        <w:rPr>
          <w:noProof/>
        </w:rPr>
        <w:t xml:space="preserve"> BMC Psychiatry, 2010. </w:t>
      </w:r>
      <w:r w:rsidRPr="00B3592F">
        <w:rPr>
          <w:b/>
          <w:noProof/>
        </w:rPr>
        <w:t>10</w:t>
      </w:r>
      <w:r w:rsidRPr="00B3592F">
        <w:rPr>
          <w:noProof/>
        </w:rPr>
        <w:t>: p. 19.</w:t>
      </w:r>
    </w:p>
    <w:p w14:paraId="55EDEA05" w14:textId="77777777" w:rsidR="00B3592F" w:rsidRPr="00B3592F" w:rsidRDefault="00B3592F" w:rsidP="00B3592F">
      <w:pPr>
        <w:pStyle w:val="EndNoteBibliography"/>
        <w:ind w:left="720" w:hanging="720"/>
        <w:rPr>
          <w:noProof/>
        </w:rPr>
      </w:pPr>
      <w:r w:rsidRPr="00B3592F">
        <w:rPr>
          <w:noProof/>
        </w:rPr>
        <w:t>132.</w:t>
      </w:r>
      <w:r w:rsidRPr="00B3592F">
        <w:rPr>
          <w:noProof/>
        </w:rPr>
        <w:tab/>
        <w:t xml:space="preserve">Wilson, J.E., et al., </w:t>
      </w:r>
      <w:r w:rsidRPr="00B3592F">
        <w:rPr>
          <w:i/>
          <w:noProof/>
        </w:rPr>
        <w:t>Delirium.</w:t>
      </w:r>
      <w:r w:rsidRPr="00B3592F">
        <w:rPr>
          <w:noProof/>
        </w:rPr>
        <w:t xml:space="preserve"> Nature Reviews Disease Primers, 2020. </w:t>
      </w:r>
      <w:r w:rsidRPr="00B3592F">
        <w:rPr>
          <w:b/>
          <w:noProof/>
        </w:rPr>
        <w:t>6</w:t>
      </w:r>
      <w:r w:rsidRPr="00B3592F">
        <w:rPr>
          <w:noProof/>
        </w:rPr>
        <w:t>(1): p. 90.</w:t>
      </w:r>
    </w:p>
    <w:p w14:paraId="64AFDF85" w14:textId="77777777" w:rsidR="00B3592F" w:rsidRPr="00B3592F" w:rsidRDefault="00B3592F" w:rsidP="00B3592F">
      <w:pPr>
        <w:pStyle w:val="EndNoteBibliography"/>
        <w:ind w:left="720" w:hanging="720"/>
        <w:rPr>
          <w:noProof/>
        </w:rPr>
      </w:pPr>
      <w:r w:rsidRPr="00B3592F">
        <w:rPr>
          <w:noProof/>
        </w:rPr>
        <w:t>133.</w:t>
      </w:r>
      <w:r w:rsidRPr="00B3592F">
        <w:rPr>
          <w:noProof/>
        </w:rPr>
        <w:tab/>
        <w:t xml:space="preserve">Seritan, A.L., </w:t>
      </w:r>
      <w:r w:rsidRPr="00B3592F">
        <w:rPr>
          <w:i/>
          <w:noProof/>
        </w:rPr>
        <w:t>Advances in the Diagnosis and Management of Psychotic Symptoms in Neurodegenerative Diseases: A Narrative Review.</w:t>
      </w:r>
      <w:r w:rsidRPr="00B3592F">
        <w:rPr>
          <w:noProof/>
        </w:rPr>
        <w:t xml:space="preserve"> J Geriatr Psychiatry Neurol, 2023. </w:t>
      </w:r>
      <w:r w:rsidRPr="00B3592F">
        <w:rPr>
          <w:b/>
          <w:noProof/>
        </w:rPr>
        <w:t>36</w:t>
      </w:r>
      <w:r w:rsidRPr="00B3592F">
        <w:rPr>
          <w:noProof/>
        </w:rPr>
        <w:t>(6): p. 435-460.</w:t>
      </w:r>
    </w:p>
    <w:p w14:paraId="1C47797B" w14:textId="77777777" w:rsidR="00B3592F" w:rsidRPr="00B3592F" w:rsidRDefault="00B3592F" w:rsidP="00B3592F">
      <w:pPr>
        <w:pStyle w:val="EndNoteBibliography"/>
        <w:ind w:left="720" w:hanging="720"/>
        <w:rPr>
          <w:noProof/>
        </w:rPr>
      </w:pPr>
      <w:r w:rsidRPr="00B3592F">
        <w:rPr>
          <w:noProof/>
        </w:rPr>
        <w:t>134.</w:t>
      </w:r>
      <w:r w:rsidRPr="00B3592F">
        <w:rPr>
          <w:noProof/>
        </w:rPr>
        <w:tab/>
        <w:t xml:space="preserve">Tachibana, M., et al., </w:t>
      </w:r>
      <w:r w:rsidRPr="00B3592F">
        <w:rPr>
          <w:i/>
          <w:noProof/>
        </w:rPr>
        <w:t>Prevalence, clinical features, and risk factors of delusions in patients with delirium.</w:t>
      </w:r>
      <w:r w:rsidRPr="00B3592F">
        <w:rPr>
          <w:noProof/>
        </w:rPr>
        <w:t xml:space="preserve"> International Journal of Geriatric Psychiatry, 2022. </w:t>
      </w:r>
      <w:r w:rsidRPr="00B3592F">
        <w:rPr>
          <w:b/>
          <w:noProof/>
        </w:rPr>
        <w:t>37</w:t>
      </w:r>
      <w:r w:rsidRPr="00B3592F">
        <w:rPr>
          <w:noProof/>
        </w:rPr>
        <w:t>(6).</w:t>
      </w:r>
    </w:p>
    <w:p w14:paraId="19C29859" w14:textId="77777777" w:rsidR="00B3592F" w:rsidRPr="00B3592F" w:rsidRDefault="00B3592F" w:rsidP="00B3592F">
      <w:pPr>
        <w:pStyle w:val="EndNoteBibliography"/>
        <w:ind w:left="720" w:hanging="720"/>
        <w:rPr>
          <w:noProof/>
        </w:rPr>
      </w:pPr>
      <w:r w:rsidRPr="00B3592F">
        <w:rPr>
          <w:noProof/>
        </w:rPr>
        <w:t>135.</w:t>
      </w:r>
      <w:r w:rsidRPr="00B3592F">
        <w:rPr>
          <w:noProof/>
        </w:rPr>
        <w:tab/>
        <w:t xml:space="preserve">Webster, R. and S. Holroyd, </w:t>
      </w:r>
      <w:r w:rsidRPr="00B3592F">
        <w:rPr>
          <w:i/>
          <w:noProof/>
        </w:rPr>
        <w:t>Prevalence of Psychotic Symptoms in Delirium.</w:t>
      </w:r>
      <w:r w:rsidRPr="00B3592F">
        <w:rPr>
          <w:noProof/>
        </w:rPr>
        <w:t xml:space="preserve"> Psychosomatics, 2000. </w:t>
      </w:r>
      <w:r w:rsidRPr="00B3592F">
        <w:rPr>
          <w:b/>
          <w:noProof/>
        </w:rPr>
        <w:t>41</w:t>
      </w:r>
      <w:r w:rsidRPr="00B3592F">
        <w:rPr>
          <w:noProof/>
        </w:rPr>
        <w:t>(6): p. 519-522.</w:t>
      </w:r>
    </w:p>
    <w:p w14:paraId="2D71AAC5" w14:textId="77777777" w:rsidR="00B3592F" w:rsidRPr="00B3592F" w:rsidRDefault="00B3592F" w:rsidP="00B3592F">
      <w:pPr>
        <w:pStyle w:val="EndNoteBibliography"/>
        <w:ind w:left="720" w:hanging="720"/>
        <w:rPr>
          <w:noProof/>
        </w:rPr>
      </w:pPr>
      <w:r w:rsidRPr="00B3592F">
        <w:rPr>
          <w:noProof/>
        </w:rPr>
        <w:t>136.</w:t>
      </w:r>
      <w:r w:rsidRPr="00B3592F">
        <w:rPr>
          <w:noProof/>
        </w:rPr>
        <w:tab/>
        <w:t xml:space="preserve">Naarding, P., H. Kremer, and F. Zitman, </w:t>
      </w:r>
      <w:r w:rsidRPr="00B3592F">
        <w:rPr>
          <w:i/>
          <w:noProof/>
        </w:rPr>
        <w:t>Huntington's disease: a review of the literature on prevalence and treatment of neuropsychiatric phenomena.</w:t>
      </w:r>
      <w:r w:rsidRPr="00B3592F">
        <w:rPr>
          <w:noProof/>
        </w:rPr>
        <w:t xml:space="preserve"> European Psychiatry, 2001. </w:t>
      </w:r>
      <w:r w:rsidRPr="00B3592F">
        <w:rPr>
          <w:b/>
          <w:noProof/>
        </w:rPr>
        <w:t>16</w:t>
      </w:r>
      <w:r w:rsidRPr="00B3592F">
        <w:rPr>
          <w:noProof/>
        </w:rPr>
        <w:t>(8): p. 439-445.</w:t>
      </w:r>
    </w:p>
    <w:p w14:paraId="30BD7714" w14:textId="77777777" w:rsidR="00B3592F" w:rsidRPr="00B3592F" w:rsidRDefault="00B3592F" w:rsidP="00B3592F">
      <w:pPr>
        <w:pStyle w:val="EndNoteBibliography"/>
        <w:ind w:left="720" w:hanging="720"/>
        <w:rPr>
          <w:noProof/>
        </w:rPr>
      </w:pPr>
      <w:r w:rsidRPr="00B3592F">
        <w:rPr>
          <w:noProof/>
        </w:rPr>
        <w:t>137.</w:t>
      </w:r>
      <w:r w:rsidRPr="00B3592F">
        <w:rPr>
          <w:noProof/>
        </w:rPr>
        <w:tab/>
        <w:t xml:space="preserve">Rocha, N.P., et al., </w:t>
      </w:r>
      <w:r w:rsidRPr="00B3592F">
        <w:rPr>
          <w:i/>
          <w:noProof/>
        </w:rPr>
        <w:t>The clinical picture of psychosis in manifest huntington's disease: a comprehensive analysis of the Enroll-HD database.</w:t>
      </w:r>
      <w:r w:rsidRPr="00B3592F">
        <w:rPr>
          <w:noProof/>
        </w:rPr>
        <w:t xml:space="preserve"> Frontiers in neurology, 2018. </w:t>
      </w:r>
      <w:r w:rsidRPr="00B3592F">
        <w:rPr>
          <w:b/>
          <w:noProof/>
        </w:rPr>
        <w:t>9</w:t>
      </w:r>
      <w:r w:rsidRPr="00B3592F">
        <w:rPr>
          <w:noProof/>
        </w:rPr>
        <w:t>: p. 930.</w:t>
      </w:r>
    </w:p>
    <w:p w14:paraId="17E84779" w14:textId="77777777" w:rsidR="00B3592F" w:rsidRPr="00B3592F" w:rsidRDefault="00B3592F" w:rsidP="00B3592F">
      <w:pPr>
        <w:pStyle w:val="EndNoteBibliography"/>
        <w:ind w:left="720" w:hanging="720"/>
        <w:rPr>
          <w:noProof/>
        </w:rPr>
      </w:pPr>
      <w:r w:rsidRPr="00B3592F">
        <w:rPr>
          <w:noProof/>
        </w:rPr>
        <w:t>138.</w:t>
      </w:r>
      <w:r w:rsidRPr="00B3592F">
        <w:rPr>
          <w:noProof/>
        </w:rPr>
        <w:tab/>
        <w:t xml:space="preserve">Connors, M.H., A. Teixeira-Pinto, and C.T. Loy, </w:t>
      </w:r>
      <w:r w:rsidRPr="00B3592F">
        <w:rPr>
          <w:i/>
          <w:noProof/>
        </w:rPr>
        <w:t>Psychosis and longitudinal outcomes in Huntington disease: the COHORT Study.</w:t>
      </w:r>
      <w:r w:rsidRPr="00B3592F">
        <w:rPr>
          <w:noProof/>
        </w:rPr>
        <w:t xml:space="preserve"> Journal of Neurology, Neurosurgery &amp; Psychiatry, 2020. </w:t>
      </w:r>
      <w:r w:rsidRPr="00B3592F">
        <w:rPr>
          <w:b/>
          <w:noProof/>
        </w:rPr>
        <w:t>91</w:t>
      </w:r>
      <w:r w:rsidRPr="00B3592F">
        <w:rPr>
          <w:noProof/>
        </w:rPr>
        <w:t>(1): p. 15-20.</w:t>
      </w:r>
    </w:p>
    <w:p w14:paraId="60F5BE02" w14:textId="77777777" w:rsidR="00B3592F" w:rsidRPr="00B3592F" w:rsidRDefault="00B3592F" w:rsidP="00B3592F">
      <w:pPr>
        <w:pStyle w:val="EndNoteBibliography"/>
        <w:ind w:left="720" w:hanging="720"/>
        <w:rPr>
          <w:noProof/>
        </w:rPr>
      </w:pPr>
      <w:r w:rsidRPr="00B3592F">
        <w:rPr>
          <w:noProof/>
        </w:rPr>
        <w:t>139.</w:t>
      </w:r>
      <w:r w:rsidRPr="00B3592F">
        <w:rPr>
          <w:noProof/>
        </w:rPr>
        <w:tab/>
        <w:t xml:space="preserve">Tsuang, D., et al., </w:t>
      </w:r>
      <w:r w:rsidRPr="00B3592F">
        <w:rPr>
          <w:i/>
          <w:noProof/>
        </w:rPr>
        <w:t>Familial aggregation of psychotic symptoms in Huntington’s disease.</w:t>
      </w:r>
      <w:r w:rsidRPr="00B3592F">
        <w:rPr>
          <w:noProof/>
        </w:rPr>
        <w:t xml:space="preserve"> American Journal of Psychiatry, 2000. </w:t>
      </w:r>
      <w:r w:rsidRPr="00B3592F">
        <w:rPr>
          <w:b/>
          <w:noProof/>
        </w:rPr>
        <w:t>157</w:t>
      </w:r>
      <w:r w:rsidRPr="00B3592F">
        <w:rPr>
          <w:noProof/>
        </w:rPr>
        <w:t>(12): p. 1955-1959.</w:t>
      </w:r>
    </w:p>
    <w:p w14:paraId="36466000" w14:textId="77777777" w:rsidR="00B3592F" w:rsidRPr="00B3592F" w:rsidRDefault="00B3592F" w:rsidP="00B3592F">
      <w:pPr>
        <w:pStyle w:val="EndNoteBibliography"/>
        <w:ind w:left="720" w:hanging="720"/>
        <w:rPr>
          <w:noProof/>
        </w:rPr>
      </w:pPr>
      <w:r w:rsidRPr="00B3592F">
        <w:rPr>
          <w:noProof/>
        </w:rPr>
        <w:t>140.</w:t>
      </w:r>
      <w:r w:rsidRPr="00B3592F">
        <w:rPr>
          <w:noProof/>
        </w:rPr>
        <w:tab/>
        <w:t xml:space="preserve">Van Duijn, E., E. Kingma, and R. Van Der Mast, </w:t>
      </w:r>
      <w:r w:rsidRPr="00B3592F">
        <w:rPr>
          <w:i/>
          <w:noProof/>
        </w:rPr>
        <w:t>Psychopathology in verified Huntington’s disease gene carriers.</w:t>
      </w:r>
      <w:r w:rsidRPr="00B3592F">
        <w:rPr>
          <w:noProof/>
        </w:rPr>
        <w:t xml:space="preserve"> The Journal of neuropsychiatry and clinical neurosciences, 2007. </w:t>
      </w:r>
      <w:r w:rsidRPr="00B3592F">
        <w:rPr>
          <w:b/>
          <w:noProof/>
        </w:rPr>
        <w:t>19</w:t>
      </w:r>
      <w:r w:rsidRPr="00B3592F">
        <w:rPr>
          <w:noProof/>
        </w:rPr>
        <w:t>(4): p. 441-448.</w:t>
      </w:r>
    </w:p>
    <w:p w14:paraId="26448335" w14:textId="77777777" w:rsidR="00B3592F" w:rsidRPr="00B3592F" w:rsidRDefault="00B3592F" w:rsidP="00B3592F">
      <w:pPr>
        <w:pStyle w:val="EndNoteBibliography"/>
        <w:ind w:left="720" w:hanging="720"/>
        <w:rPr>
          <w:noProof/>
        </w:rPr>
      </w:pPr>
      <w:r w:rsidRPr="00B3592F">
        <w:rPr>
          <w:noProof/>
        </w:rPr>
        <w:t>141.</w:t>
      </w:r>
      <w:r w:rsidRPr="00B3592F">
        <w:rPr>
          <w:noProof/>
        </w:rPr>
        <w:tab/>
        <w:t xml:space="preserve">Ribaï, P., et al., </w:t>
      </w:r>
      <w:r w:rsidRPr="00B3592F">
        <w:rPr>
          <w:i/>
          <w:noProof/>
        </w:rPr>
        <w:t>Psychiatric and Cognitive Difficulties as Indicators of Juvenile Huntington Disease Onset in 29 Patients.</w:t>
      </w:r>
      <w:r w:rsidRPr="00B3592F">
        <w:rPr>
          <w:noProof/>
        </w:rPr>
        <w:t xml:space="preserve"> Archives of Neurology, 2007. </w:t>
      </w:r>
      <w:r w:rsidRPr="00B3592F">
        <w:rPr>
          <w:b/>
          <w:noProof/>
        </w:rPr>
        <w:t>64</w:t>
      </w:r>
      <w:r w:rsidRPr="00B3592F">
        <w:rPr>
          <w:noProof/>
        </w:rPr>
        <w:t>(6): p. 813-819.</w:t>
      </w:r>
    </w:p>
    <w:p w14:paraId="7E62544E" w14:textId="77777777" w:rsidR="00B3592F" w:rsidRPr="00B3592F" w:rsidRDefault="00B3592F" w:rsidP="00B3592F">
      <w:pPr>
        <w:pStyle w:val="EndNoteBibliography"/>
        <w:ind w:left="720" w:hanging="720"/>
        <w:rPr>
          <w:noProof/>
        </w:rPr>
      </w:pPr>
      <w:r w:rsidRPr="00B3592F">
        <w:rPr>
          <w:noProof/>
        </w:rPr>
        <w:t>142.</w:t>
      </w:r>
      <w:r w:rsidRPr="00B3592F">
        <w:rPr>
          <w:noProof/>
        </w:rPr>
        <w:tab/>
        <w:t xml:space="preserve">Chuo, Y.-P., et al., </w:t>
      </w:r>
      <w:r w:rsidRPr="00B3592F">
        <w:rPr>
          <w:i/>
          <w:noProof/>
        </w:rPr>
        <w:t>Juvenile Huntington's disease presenting as difficult-to-treat seizure and the first episode of psychosis.</w:t>
      </w:r>
      <w:r w:rsidRPr="00B3592F">
        <w:rPr>
          <w:noProof/>
        </w:rPr>
        <w:t xml:space="preserve"> General Hospital Psychiatry, 2012. </w:t>
      </w:r>
      <w:r w:rsidRPr="00B3592F">
        <w:rPr>
          <w:b/>
          <w:noProof/>
        </w:rPr>
        <w:t>34</w:t>
      </w:r>
      <w:r w:rsidRPr="00B3592F">
        <w:rPr>
          <w:noProof/>
        </w:rPr>
        <w:t>(4): p. 436.e9-436.e11.</w:t>
      </w:r>
    </w:p>
    <w:p w14:paraId="45118F19" w14:textId="77777777" w:rsidR="00B3592F" w:rsidRPr="00B3592F" w:rsidRDefault="00B3592F" w:rsidP="00B3592F">
      <w:pPr>
        <w:pStyle w:val="EndNoteBibliography"/>
        <w:ind w:left="720" w:hanging="720"/>
        <w:rPr>
          <w:noProof/>
        </w:rPr>
      </w:pPr>
      <w:r w:rsidRPr="00B3592F">
        <w:rPr>
          <w:noProof/>
        </w:rPr>
        <w:t>143.</w:t>
      </w:r>
      <w:r w:rsidRPr="00B3592F">
        <w:rPr>
          <w:noProof/>
        </w:rPr>
        <w:tab/>
        <w:t xml:space="preserve">Sosa-Ortiz, A.L., I. Acosta-Castillo, and M.J. Prince, </w:t>
      </w:r>
      <w:r w:rsidRPr="00B3592F">
        <w:rPr>
          <w:i/>
          <w:noProof/>
        </w:rPr>
        <w:t>Epidemiology of dementias and Alzheimer’s disease.</w:t>
      </w:r>
      <w:r w:rsidRPr="00B3592F">
        <w:rPr>
          <w:noProof/>
        </w:rPr>
        <w:t xml:space="preserve"> Archives of medical research, 2012. </w:t>
      </w:r>
      <w:r w:rsidRPr="00B3592F">
        <w:rPr>
          <w:b/>
          <w:noProof/>
        </w:rPr>
        <w:t>43</w:t>
      </w:r>
      <w:r w:rsidRPr="00B3592F">
        <w:rPr>
          <w:noProof/>
        </w:rPr>
        <w:t>(8): p. 600-608.</w:t>
      </w:r>
    </w:p>
    <w:p w14:paraId="46C80991" w14:textId="77777777" w:rsidR="00B3592F" w:rsidRPr="00B3592F" w:rsidRDefault="00B3592F" w:rsidP="00B3592F">
      <w:pPr>
        <w:pStyle w:val="EndNoteBibliography"/>
        <w:ind w:left="720" w:hanging="720"/>
        <w:rPr>
          <w:noProof/>
        </w:rPr>
      </w:pPr>
      <w:r w:rsidRPr="00B3592F">
        <w:rPr>
          <w:noProof/>
        </w:rPr>
        <w:t>144.</w:t>
      </w:r>
      <w:r w:rsidRPr="00B3592F">
        <w:rPr>
          <w:noProof/>
        </w:rPr>
        <w:tab/>
        <w:t xml:space="preserve">Scarmeas, N., et al., </w:t>
      </w:r>
      <w:r w:rsidRPr="00B3592F">
        <w:rPr>
          <w:i/>
          <w:noProof/>
        </w:rPr>
        <w:t>Delusions and hallucinations are associated with worse outcome in Alzheimer disease.</w:t>
      </w:r>
      <w:r w:rsidRPr="00B3592F">
        <w:rPr>
          <w:noProof/>
        </w:rPr>
        <w:t xml:space="preserve"> Arch Neurol, 2005. </w:t>
      </w:r>
      <w:r w:rsidRPr="00B3592F">
        <w:rPr>
          <w:b/>
          <w:noProof/>
        </w:rPr>
        <w:t>62</w:t>
      </w:r>
      <w:r w:rsidRPr="00B3592F">
        <w:rPr>
          <w:noProof/>
        </w:rPr>
        <w:t>(10): p. 1601-8.</w:t>
      </w:r>
    </w:p>
    <w:p w14:paraId="323CD2E2" w14:textId="77777777" w:rsidR="00B3592F" w:rsidRPr="00B3592F" w:rsidRDefault="00B3592F" w:rsidP="00B3592F">
      <w:pPr>
        <w:pStyle w:val="EndNoteBibliography"/>
        <w:ind w:left="720" w:hanging="720"/>
        <w:rPr>
          <w:noProof/>
        </w:rPr>
      </w:pPr>
      <w:r w:rsidRPr="00B3592F">
        <w:rPr>
          <w:noProof/>
        </w:rPr>
        <w:t>145.</w:t>
      </w:r>
      <w:r w:rsidRPr="00B3592F">
        <w:rPr>
          <w:noProof/>
        </w:rPr>
        <w:tab/>
        <w:t xml:space="preserve">Ropacki, S.A. and D.V. Jeste, </w:t>
      </w:r>
      <w:r w:rsidRPr="00B3592F">
        <w:rPr>
          <w:i/>
          <w:noProof/>
        </w:rPr>
        <w:t>Epidemiology of and risk factors for psychosis of Alzheimer’s disease: a review of 55 studies published from 1990 to 2003.</w:t>
      </w:r>
      <w:r w:rsidRPr="00B3592F">
        <w:rPr>
          <w:noProof/>
        </w:rPr>
        <w:t xml:space="preserve"> American Journal of Psychiatry, 2005. </w:t>
      </w:r>
      <w:r w:rsidRPr="00B3592F">
        <w:rPr>
          <w:b/>
          <w:noProof/>
        </w:rPr>
        <w:t>162</w:t>
      </w:r>
      <w:r w:rsidRPr="00B3592F">
        <w:rPr>
          <w:noProof/>
        </w:rPr>
        <w:t>(11): p. 2022-2030.</w:t>
      </w:r>
    </w:p>
    <w:p w14:paraId="16C59E5A" w14:textId="77777777" w:rsidR="00B3592F" w:rsidRPr="00B3592F" w:rsidRDefault="00B3592F" w:rsidP="00B3592F">
      <w:pPr>
        <w:pStyle w:val="EndNoteBibliography"/>
        <w:ind w:left="720" w:hanging="720"/>
        <w:rPr>
          <w:noProof/>
        </w:rPr>
      </w:pPr>
      <w:r w:rsidRPr="00B3592F">
        <w:rPr>
          <w:noProof/>
        </w:rPr>
        <w:t>146.</w:t>
      </w:r>
      <w:r w:rsidRPr="00B3592F">
        <w:rPr>
          <w:noProof/>
        </w:rPr>
        <w:tab/>
        <w:t xml:space="preserve">Kumfor, F., et al., </w:t>
      </w:r>
      <w:r w:rsidRPr="00B3592F">
        <w:rPr>
          <w:i/>
          <w:noProof/>
        </w:rPr>
        <w:t>Examining the presence and nature of delusions in Alzheimer's disease and frontotemporal dementia syndromes.</w:t>
      </w:r>
      <w:r w:rsidRPr="00B3592F">
        <w:rPr>
          <w:noProof/>
        </w:rPr>
        <w:t xml:space="preserve"> International Journal of Geriatric Psychiatry, 2022. </w:t>
      </w:r>
      <w:r w:rsidRPr="00B3592F">
        <w:rPr>
          <w:b/>
          <w:noProof/>
        </w:rPr>
        <w:t>37</w:t>
      </w:r>
      <w:r w:rsidRPr="00B3592F">
        <w:rPr>
          <w:noProof/>
        </w:rPr>
        <w:t>(3).</w:t>
      </w:r>
    </w:p>
    <w:p w14:paraId="7EB13139" w14:textId="77777777" w:rsidR="00B3592F" w:rsidRPr="00B3592F" w:rsidRDefault="00B3592F" w:rsidP="00B3592F">
      <w:pPr>
        <w:pStyle w:val="EndNoteBibliography"/>
        <w:ind w:left="720" w:hanging="720"/>
        <w:rPr>
          <w:noProof/>
        </w:rPr>
      </w:pPr>
      <w:r w:rsidRPr="00B3592F">
        <w:rPr>
          <w:noProof/>
        </w:rPr>
        <w:t>147.</w:t>
      </w:r>
      <w:r w:rsidRPr="00B3592F">
        <w:rPr>
          <w:noProof/>
        </w:rPr>
        <w:tab/>
        <w:t xml:space="preserve">Devanand, D.P., et al., </w:t>
      </w:r>
      <w:r w:rsidRPr="00B3592F">
        <w:rPr>
          <w:i/>
          <w:noProof/>
        </w:rPr>
        <w:t>Overview of late-onset psychoses.</w:t>
      </w:r>
      <w:r w:rsidRPr="00B3592F">
        <w:rPr>
          <w:noProof/>
        </w:rPr>
        <w:t xml:space="preserve"> Int Psychogeriatr, 2024. </w:t>
      </w:r>
      <w:r w:rsidRPr="00B3592F">
        <w:rPr>
          <w:b/>
          <w:noProof/>
        </w:rPr>
        <w:t>36</w:t>
      </w:r>
      <w:r w:rsidRPr="00B3592F">
        <w:rPr>
          <w:noProof/>
        </w:rPr>
        <w:t>(1): p. 28-42.</w:t>
      </w:r>
    </w:p>
    <w:p w14:paraId="34173B43" w14:textId="77777777" w:rsidR="00B3592F" w:rsidRPr="00B3592F" w:rsidRDefault="00B3592F" w:rsidP="00B3592F">
      <w:pPr>
        <w:pStyle w:val="EndNoteBibliography"/>
        <w:ind w:left="720" w:hanging="720"/>
        <w:rPr>
          <w:noProof/>
        </w:rPr>
      </w:pPr>
      <w:r w:rsidRPr="00B3592F">
        <w:rPr>
          <w:noProof/>
        </w:rPr>
        <w:t>148.</w:t>
      </w:r>
      <w:r w:rsidRPr="00B3592F">
        <w:rPr>
          <w:noProof/>
        </w:rPr>
        <w:tab/>
        <w:t xml:space="preserve">Devanand, D.P., et al., </w:t>
      </w:r>
      <w:r w:rsidRPr="00B3592F">
        <w:rPr>
          <w:i/>
          <w:noProof/>
        </w:rPr>
        <w:t>Associations Between Neuropsychiatric Symptoms and Neuropathological Diagnoses of Alzheimer Disease and Related Dementias.</w:t>
      </w:r>
      <w:r w:rsidRPr="00B3592F">
        <w:rPr>
          <w:noProof/>
        </w:rPr>
        <w:t xml:space="preserve"> JAMA Psychiatry, 2022. </w:t>
      </w:r>
      <w:r w:rsidRPr="00B3592F">
        <w:rPr>
          <w:b/>
          <w:noProof/>
        </w:rPr>
        <w:t>79</w:t>
      </w:r>
      <w:r w:rsidRPr="00B3592F">
        <w:rPr>
          <w:noProof/>
        </w:rPr>
        <w:t>(4): p. 359-367.</w:t>
      </w:r>
    </w:p>
    <w:p w14:paraId="0D37A82C" w14:textId="77777777" w:rsidR="00B3592F" w:rsidRPr="00B3592F" w:rsidRDefault="00B3592F" w:rsidP="00B3592F">
      <w:pPr>
        <w:pStyle w:val="EndNoteBibliography"/>
        <w:ind w:left="720" w:hanging="720"/>
        <w:rPr>
          <w:noProof/>
        </w:rPr>
      </w:pPr>
      <w:r w:rsidRPr="00B3592F">
        <w:rPr>
          <w:noProof/>
        </w:rPr>
        <w:t>149.</w:t>
      </w:r>
      <w:r w:rsidRPr="00B3592F">
        <w:rPr>
          <w:noProof/>
        </w:rPr>
        <w:tab/>
        <w:t xml:space="preserve">Pringsheim, T., et al., </w:t>
      </w:r>
      <w:r w:rsidRPr="00B3592F">
        <w:rPr>
          <w:i/>
          <w:noProof/>
        </w:rPr>
        <w:t>The prevalence of Parkinson's disease: a systematic review and meta‐analysis.</w:t>
      </w:r>
      <w:r w:rsidRPr="00B3592F">
        <w:rPr>
          <w:noProof/>
        </w:rPr>
        <w:t xml:space="preserve"> Movement disorders, 2014. </w:t>
      </w:r>
      <w:r w:rsidRPr="00B3592F">
        <w:rPr>
          <w:b/>
          <w:noProof/>
        </w:rPr>
        <w:t>29</w:t>
      </w:r>
      <w:r w:rsidRPr="00B3592F">
        <w:rPr>
          <w:noProof/>
        </w:rPr>
        <w:t>(13): p. 1583-1590.</w:t>
      </w:r>
    </w:p>
    <w:p w14:paraId="1E008769" w14:textId="77777777" w:rsidR="00B3592F" w:rsidRPr="00B3592F" w:rsidRDefault="00B3592F" w:rsidP="00B3592F">
      <w:pPr>
        <w:pStyle w:val="EndNoteBibliography"/>
        <w:ind w:left="720" w:hanging="720"/>
        <w:rPr>
          <w:noProof/>
        </w:rPr>
      </w:pPr>
      <w:r w:rsidRPr="00B3592F">
        <w:rPr>
          <w:noProof/>
        </w:rPr>
        <w:t>150.</w:t>
      </w:r>
      <w:r w:rsidRPr="00B3592F">
        <w:rPr>
          <w:noProof/>
        </w:rPr>
        <w:tab/>
        <w:t xml:space="preserve">ffytche, D.H., et al., </w:t>
      </w:r>
      <w:r w:rsidRPr="00B3592F">
        <w:rPr>
          <w:i/>
          <w:noProof/>
        </w:rPr>
        <w:t>The psychosis spectrum in Parkinson disease.</w:t>
      </w:r>
      <w:r w:rsidRPr="00B3592F">
        <w:rPr>
          <w:noProof/>
        </w:rPr>
        <w:t xml:space="preserve"> Nature Reviews Neurology, 2017. </w:t>
      </w:r>
      <w:r w:rsidRPr="00B3592F">
        <w:rPr>
          <w:b/>
          <w:noProof/>
        </w:rPr>
        <w:t>13</w:t>
      </w:r>
      <w:r w:rsidRPr="00B3592F">
        <w:rPr>
          <w:noProof/>
        </w:rPr>
        <w:t>(2): p. 81-95.</w:t>
      </w:r>
    </w:p>
    <w:p w14:paraId="0AB8C368" w14:textId="77777777" w:rsidR="00B3592F" w:rsidRPr="00B3592F" w:rsidRDefault="00B3592F" w:rsidP="00B3592F">
      <w:pPr>
        <w:pStyle w:val="EndNoteBibliography"/>
        <w:ind w:left="720" w:hanging="720"/>
        <w:rPr>
          <w:noProof/>
        </w:rPr>
      </w:pPr>
      <w:r w:rsidRPr="00B3592F">
        <w:rPr>
          <w:noProof/>
        </w:rPr>
        <w:t>151.</w:t>
      </w:r>
      <w:r w:rsidRPr="00B3592F">
        <w:rPr>
          <w:noProof/>
        </w:rPr>
        <w:tab/>
        <w:t xml:space="preserve">Chendo, I., et al., </w:t>
      </w:r>
      <w:r w:rsidRPr="00B3592F">
        <w:rPr>
          <w:i/>
          <w:noProof/>
        </w:rPr>
        <w:t>Frequency and Characteristics of Psychosis in Parkinson's Disease: A Systematic Review and Meta-Analysis.</w:t>
      </w:r>
      <w:r w:rsidRPr="00B3592F">
        <w:rPr>
          <w:noProof/>
        </w:rPr>
        <w:t xml:space="preserve"> J Parkinsons Dis, 2022. </w:t>
      </w:r>
      <w:r w:rsidRPr="00B3592F">
        <w:rPr>
          <w:b/>
          <w:noProof/>
        </w:rPr>
        <w:t>12</w:t>
      </w:r>
      <w:r w:rsidRPr="00B3592F">
        <w:rPr>
          <w:noProof/>
        </w:rPr>
        <w:t>(1): p. 85-94.</w:t>
      </w:r>
    </w:p>
    <w:p w14:paraId="77D0CEEC" w14:textId="77777777" w:rsidR="00B3592F" w:rsidRPr="00B3592F" w:rsidRDefault="00B3592F" w:rsidP="00B3592F">
      <w:pPr>
        <w:pStyle w:val="EndNoteBibliography"/>
        <w:ind w:left="720" w:hanging="720"/>
        <w:rPr>
          <w:noProof/>
        </w:rPr>
      </w:pPr>
      <w:r w:rsidRPr="00B3592F">
        <w:rPr>
          <w:noProof/>
        </w:rPr>
        <w:t>152.</w:t>
      </w:r>
      <w:r w:rsidRPr="00B3592F">
        <w:rPr>
          <w:noProof/>
        </w:rPr>
        <w:tab/>
        <w:t xml:space="preserve">Kyle, K. and J.M. Bronstein, </w:t>
      </w:r>
      <w:r w:rsidRPr="00B3592F">
        <w:rPr>
          <w:i/>
          <w:noProof/>
        </w:rPr>
        <w:t>Treatment of psychosis in Parkinson's disease and dementia with Lewy Bodies: A review.</w:t>
      </w:r>
      <w:r w:rsidRPr="00B3592F">
        <w:rPr>
          <w:noProof/>
        </w:rPr>
        <w:t xml:space="preserve"> Parkinsonism &amp; Related Disorders, 2020. </w:t>
      </w:r>
      <w:r w:rsidRPr="00B3592F">
        <w:rPr>
          <w:b/>
          <w:noProof/>
        </w:rPr>
        <w:t>75</w:t>
      </w:r>
      <w:r w:rsidRPr="00B3592F">
        <w:rPr>
          <w:noProof/>
        </w:rPr>
        <w:t>: p. 55-62.</w:t>
      </w:r>
    </w:p>
    <w:p w14:paraId="1C14D1A4" w14:textId="77777777" w:rsidR="00B3592F" w:rsidRPr="00B3592F" w:rsidRDefault="00B3592F" w:rsidP="00B3592F">
      <w:pPr>
        <w:pStyle w:val="EndNoteBibliography"/>
        <w:ind w:left="720" w:hanging="720"/>
        <w:rPr>
          <w:noProof/>
        </w:rPr>
      </w:pPr>
      <w:r w:rsidRPr="00B3592F">
        <w:rPr>
          <w:noProof/>
        </w:rPr>
        <w:lastRenderedPageBreak/>
        <w:t>153.</w:t>
      </w:r>
      <w:r w:rsidRPr="00B3592F">
        <w:rPr>
          <w:noProof/>
        </w:rPr>
        <w:tab/>
        <w:t xml:space="preserve">Walker, Z., et al., </w:t>
      </w:r>
      <w:r w:rsidRPr="00B3592F">
        <w:rPr>
          <w:i/>
          <w:noProof/>
        </w:rPr>
        <w:t>Lewy body dementias.</w:t>
      </w:r>
      <w:r w:rsidRPr="00B3592F">
        <w:rPr>
          <w:noProof/>
        </w:rPr>
        <w:t xml:space="preserve"> The Lancet, 2015. </w:t>
      </w:r>
      <w:r w:rsidRPr="00B3592F">
        <w:rPr>
          <w:b/>
          <w:noProof/>
        </w:rPr>
        <w:t>386</w:t>
      </w:r>
      <w:r w:rsidRPr="00B3592F">
        <w:rPr>
          <w:noProof/>
        </w:rPr>
        <w:t>(10004): p. 1683-1697.</w:t>
      </w:r>
    </w:p>
    <w:p w14:paraId="5D3E26ED" w14:textId="77777777" w:rsidR="00B3592F" w:rsidRPr="00B3592F" w:rsidRDefault="00B3592F" w:rsidP="00B3592F">
      <w:pPr>
        <w:pStyle w:val="EndNoteBibliography"/>
        <w:ind w:left="720" w:hanging="720"/>
        <w:rPr>
          <w:noProof/>
        </w:rPr>
      </w:pPr>
      <w:r w:rsidRPr="00B3592F">
        <w:rPr>
          <w:noProof/>
        </w:rPr>
        <w:t>154.</w:t>
      </w:r>
      <w:r w:rsidRPr="00B3592F">
        <w:rPr>
          <w:noProof/>
        </w:rPr>
        <w:tab/>
        <w:t xml:space="preserve">Nagahama, Y., et al., </w:t>
      </w:r>
      <w:r w:rsidRPr="00B3592F">
        <w:rPr>
          <w:i/>
          <w:noProof/>
        </w:rPr>
        <w:t>Classification of Psychotic Symptoms in Dementia With Lewy Bodies.</w:t>
      </w:r>
      <w:r w:rsidRPr="00B3592F">
        <w:rPr>
          <w:noProof/>
        </w:rPr>
        <w:t xml:space="preserve"> The American Journal of Geriatric Psychiatry, 2007. </w:t>
      </w:r>
      <w:r w:rsidRPr="00B3592F">
        <w:rPr>
          <w:b/>
          <w:noProof/>
        </w:rPr>
        <w:t>15</w:t>
      </w:r>
      <w:r w:rsidRPr="00B3592F">
        <w:rPr>
          <w:noProof/>
        </w:rPr>
        <w:t>(11): p. 961-967.</w:t>
      </w:r>
    </w:p>
    <w:p w14:paraId="525E8DC7" w14:textId="77777777" w:rsidR="00B3592F" w:rsidRPr="00B3592F" w:rsidRDefault="00B3592F" w:rsidP="00B3592F">
      <w:pPr>
        <w:pStyle w:val="EndNoteBibliography"/>
        <w:ind w:left="720" w:hanging="720"/>
        <w:rPr>
          <w:noProof/>
        </w:rPr>
      </w:pPr>
      <w:r w:rsidRPr="00B3592F">
        <w:rPr>
          <w:noProof/>
        </w:rPr>
        <w:t>155.</w:t>
      </w:r>
      <w:r w:rsidRPr="00B3592F">
        <w:rPr>
          <w:noProof/>
        </w:rPr>
        <w:tab/>
        <w:t xml:space="preserve">O'Brien, J.T. and A. Thomas, </w:t>
      </w:r>
      <w:r w:rsidRPr="00B3592F">
        <w:rPr>
          <w:i/>
          <w:noProof/>
        </w:rPr>
        <w:t>Vascular dementia.</w:t>
      </w:r>
      <w:r w:rsidRPr="00B3592F">
        <w:rPr>
          <w:noProof/>
        </w:rPr>
        <w:t xml:space="preserve"> The Lancet, 2015. </w:t>
      </w:r>
      <w:r w:rsidRPr="00B3592F">
        <w:rPr>
          <w:b/>
          <w:noProof/>
        </w:rPr>
        <w:t>386</w:t>
      </w:r>
      <w:r w:rsidRPr="00B3592F">
        <w:rPr>
          <w:noProof/>
        </w:rPr>
        <w:t>(10004): p. 1698-1706.</w:t>
      </w:r>
    </w:p>
    <w:p w14:paraId="7DA3AD2F" w14:textId="77777777" w:rsidR="00B3592F" w:rsidRPr="00B3592F" w:rsidRDefault="00B3592F" w:rsidP="00B3592F">
      <w:pPr>
        <w:pStyle w:val="EndNoteBibliography"/>
        <w:ind w:left="720" w:hanging="720"/>
        <w:rPr>
          <w:noProof/>
        </w:rPr>
      </w:pPr>
      <w:r w:rsidRPr="00B3592F">
        <w:rPr>
          <w:noProof/>
        </w:rPr>
        <w:t>156.</w:t>
      </w:r>
      <w:r w:rsidRPr="00B3592F">
        <w:rPr>
          <w:noProof/>
        </w:rPr>
        <w:tab/>
        <w:t xml:space="preserve">Ballard, C., et al., </w:t>
      </w:r>
      <w:r w:rsidRPr="00B3592F">
        <w:rPr>
          <w:i/>
          <w:noProof/>
        </w:rPr>
        <w:t>Anxiety, depression and psychosis in vascular dementia: prevalence and associations.</w:t>
      </w:r>
      <w:r w:rsidRPr="00B3592F">
        <w:rPr>
          <w:noProof/>
        </w:rPr>
        <w:t xml:space="preserve"> Journal of affective disorders, 2000. </w:t>
      </w:r>
      <w:r w:rsidRPr="00B3592F">
        <w:rPr>
          <w:b/>
          <w:noProof/>
        </w:rPr>
        <w:t>59</w:t>
      </w:r>
      <w:r w:rsidRPr="00B3592F">
        <w:rPr>
          <w:noProof/>
        </w:rPr>
        <w:t>(2): p. 97-106.</w:t>
      </w:r>
    </w:p>
    <w:p w14:paraId="0AFB11F1" w14:textId="77777777" w:rsidR="00B3592F" w:rsidRPr="00B3592F" w:rsidRDefault="00B3592F" w:rsidP="00B3592F">
      <w:pPr>
        <w:pStyle w:val="EndNoteBibliography"/>
        <w:ind w:left="720" w:hanging="720"/>
        <w:rPr>
          <w:noProof/>
        </w:rPr>
      </w:pPr>
      <w:r w:rsidRPr="00B3592F">
        <w:rPr>
          <w:noProof/>
        </w:rPr>
        <w:t>157.</w:t>
      </w:r>
      <w:r w:rsidRPr="00B3592F">
        <w:rPr>
          <w:noProof/>
        </w:rPr>
        <w:tab/>
        <w:t xml:space="preserve">Onyike, C.U. and J. Diehl-Schmid, </w:t>
      </w:r>
      <w:r w:rsidRPr="00B3592F">
        <w:rPr>
          <w:i/>
          <w:noProof/>
        </w:rPr>
        <w:t>The epidemiology of frontotemporal dementia.</w:t>
      </w:r>
      <w:r w:rsidRPr="00B3592F">
        <w:rPr>
          <w:noProof/>
        </w:rPr>
        <w:t xml:space="preserve"> International Review of Psychiatry, 2013. </w:t>
      </w:r>
      <w:r w:rsidRPr="00B3592F">
        <w:rPr>
          <w:b/>
          <w:noProof/>
        </w:rPr>
        <w:t>25</w:t>
      </w:r>
      <w:r w:rsidRPr="00B3592F">
        <w:rPr>
          <w:noProof/>
        </w:rPr>
        <w:t>(2): p. 130-137.</w:t>
      </w:r>
    </w:p>
    <w:p w14:paraId="3B8ABDF8" w14:textId="77777777" w:rsidR="00B3592F" w:rsidRPr="00B3592F" w:rsidRDefault="00B3592F" w:rsidP="00B3592F">
      <w:pPr>
        <w:pStyle w:val="EndNoteBibliography"/>
        <w:ind w:left="720" w:hanging="720"/>
        <w:rPr>
          <w:noProof/>
        </w:rPr>
      </w:pPr>
      <w:r w:rsidRPr="00B3592F">
        <w:rPr>
          <w:noProof/>
        </w:rPr>
        <w:t>158.</w:t>
      </w:r>
      <w:r w:rsidRPr="00B3592F">
        <w:rPr>
          <w:noProof/>
        </w:rPr>
        <w:tab/>
        <w:t xml:space="preserve">Xu, L., et al., </w:t>
      </w:r>
      <w:r w:rsidRPr="00B3592F">
        <w:rPr>
          <w:i/>
          <w:noProof/>
        </w:rPr>
        <w:t>Global variation in prevalence and incidence of amyotrophic lateral sclerosis: a systematic review and meta-analysis.</w:t>
      </w:r>
      <w:r w:rsidRPr="00B3592F">
        <w:rPr>
          <w:noProof/>
        </w:rPr>
        <w:t xml:space="preserve"> Journal of Neurology, 2020. </w:t>
      </w:r>
      <w:r w:rsidRPr="00B3592F">
        <w:rPr>
          <w:b/>
          <w:noProof/>
        </w:rPr>
        <w:t>267</w:t>
      </w:r>
      <w:r w:rsidRPr="00B3592F">
        <w:rPr>
          <w:noProof/>
        </w:rPr>
        <w:t>(4): p. 944-953.</w:t>
      </w:r>
    </w:p>
    <w:p w14:paraId="169BDD26" w14:textId="77777777" w:rsidR="00B3592F" w:rsidRPr="00B3592F" w:rsidRDefault="00B3592F" w:rsidP="00B3592F">
      <w:pPr>
        <w:pStyle w:val="EndNoteBibliography"/>
        <w:ind w:left="720" w:hanging="720"/>
        <w:rPr>
          <w:noProof/>
        </w:rPr>
      </w:pPr>
      <w:r w:rsidRPr="00B3592F">
        <w:rPr>
          <w:noProof/>
        </w:rPr>
        <w:t>159.</w:t>
      </w:r>
      <w:r w:rsidRPr="00B3592F">
        <w:rPr>
          <w:noProof/>
        </w:rPr>
        <w:tab/>
        <w:t xml:space="preserve">Lattante, S., et al., </w:t>
      </w:r>
      <w:r w:rsidRPr="00B3592F">
        <w:rPr>
          <w:i/>
          <w:noProof/>
        </w:rPr>
        <w:t>Defining the genetic connection linking amyotrophic lateral sclerosis (ALS) with frontotemporal dementia (FTD).</w:t>
      </w:r>
      <w:r w:rsidRPr="00B3592F">
        <w:rPr>
          <w:noProof/>
        </w:rPr>
        <w:t xml:space="preserve"> Trends in Genetics, 2015. </w:t>
      </w:r>
      <w:r w:rsidRPr="00B3592F">
        <w:rPr>
          <w:b/>
          <w:noProof/>
        </w:rPr>
        <w:t>31</w:t>
      </w:r>
      <w:r w:rsidRPr="00B3592F">
        <w:rPr>
          <w:noProof/>
        </w:rPr>
        <w:t>(5): p. 263-273.</w:t>
      </w:r>
    </w:p>
    <w:p w14:paraId="26744472" w14:textId="77777777" w:rsidR="00B3592F" w:rsidRPr="00B3592F" w:rsidRDefault="00B3592F" w:rsidP="00B3592F">
      <w:pPr>
        <w:pStyle w:val="EndNoteBibliography"/>
        <w:ind w:left="720" w:hanging="720"/>
        <w:rPr>
          <w:noProof/>
        </w:rPr>
      </w:pPr>
      <w:r w:rsidRPr="00B3592F">
        <w:rPr>
          <w:noProof/>
        </w:rPr>
        <w:t>160.</w:t>
      </w:r>
      <w:r w:rsidRPr="00B3592F">
        <w:rPr>
          <w:noProof/>
        </w:rPr>
        <w:tab/>
        <w:t xml:space="preserve">Devenney, E.M., et al., </w:t>
      </w:r>
      <w:r w:rsidRPr="00B3592F">
        <w:rPr>
          <w:i/>
          <w:noProof/>
        </w:rPr>
        <w:t>Neural mechanisms of psychosis vulnerability and perceptual abnormalities in the ALS‐FTD spectrum.</w:t>
      </w:r>
      <w:r w:rsidRPr="00B3592F">
        <w:rPr>
          <w:noProof/>
        </w:rPr>
        <w:t xml:space="preserve"> Annals of Clinical and Translational Neurology, 2021. </w:t>
      </w:r>
      <w:r w:rsidRPr="00B3592F">
        <w:rPr>
          <w:b/>
          <w:noProof/>
        </w:rPr>
        <w:t>8</w:t>
      </w:r>
      <w:r w:rsidRPr="00B3592F">
        <w:rPr>
          <w:noProof/>
        </w:rPr>
        <w:t>(8): p. 1576-1591.</w:t>
      </w:r>
    </w:p>
    <w:p w14:paraId="7F43576F" w14:textId="77777777" w:rsidR="00B3592F" w:rsidRPr="00B3592F" w:rsidRDefault="00B3592F" w:rsidP="00B3592F">
      <w:pPr>
        <w:pStyle w:val="EndNoteBibliography"/>
        <w:ind w:left="720" w:hanging="720"/>
        <w:rPr>
          <w:noProof/>
        </w:rPr>
      </w:pPr>
      <w:r w:rsidRPr="00B3592F">
        <w:rPr>
          <w:noProof/>
        </w:rPr>
        <w:t>161.</w:t>
      </w:r>
      <w:r w:rsidRPr="00B3592F">
        <w:rPr>
          <w:noProof/>
        </w:rPr>
        <w:tab/>
        <w:t xml:space="preserve">Chatterjee, A., et al., </w:t>
      </w:r>
      <w:r w:rsidRPr="00B3592F">
        <w:rPr>
          <w:i/>
          <w:noProof/>
        </w:rPr>
        <w:t>A Systematic Review of the Genetics and Pathology of Psychosis in Frontotemporal Dementia.</w:t>
      </w:r>
      <w:r w:rsidRPr="00B3592F">
        <w:rPr>
          <w:noProof/>
        </w:rPr>
        <w:t xml:space="preserve"> Canadian Journal of Neurological Sciences, 2023: p. 1-28.</w:t>
      </w:r>
    </w:p>
    <w:p w14:paraId="029D4F70" w14:textId="77777777" w:rsidR="00B3592F" w:rsidRPr="00B3592F" w:rsidRDefault="00B3592F" w:rsidP="00B3592F">
      <w:pPr>
        <w:pStyle w:val="EndNoteBibliography"/>
        <w:ind w:left="720" w:hanging="720"/>
        <w:rPr>
          <w:noProof/>
        </w:rPr>
      </w:pPr>
      <w:r w:rsidRPr="00B3592F">
        <w:rPr>
          <w:noProof/>
        </w:rPr>
        <w:t>162.</w:t>
      </w:r>
      <w:r w:rsidRPr="00B3592F">
        <w:rPr>
          <w:noProof/>
        </w:rPr>
        <w:tab/>
        <w:t xml:space="preserve">Wilcox, A., et al., </w:t>
      </w:r>
      <w:r w:rsidRPr="00B3592F">
        <w:rPr>
          <w:i/>
          <w:noProof/>
        </w:rPr>
        <w:t>Frequency and neural correlates related to psychosis in motor neurone disease.</w:t>
      </w:r>
      <w:r w:rsidRPr="00B3592F">
        <w:rPr>
          <w:noProof/>
        </w:rPr>
        <w:t xml:space="preserve"> medRxiv, 2021: p. 2021.03. 31.21253701.</w:t>
      </w:r>
    </w:p>
    <w:p w14:paraId="76C7F2C6" w14:textId="77777777" w:rsidR="00B3592F" w:rsidRPr="00B3592F" w:rsidRDefault="00B3592F" w:rsidP="00B3592F">
      <w:pPr>
        <w:pStyle w:val="EndNoteBibliography"/>
        <w:ind w:left="720" w:hanging="720"/>
        <w:rPr>
          <w:noProof/>
        </w:rPr>
      </w:pPr>
      <w:r w:rsidRPr="00B3592F">
        <w:rPr>
          <w:noProof/>
        </w:rPr>
        <w:t>163.</w:t>
      </w:r>
      <w:r w:rsidRPr="00B3592F">
        <w:rPr>
          <w:noProof/>
        </w:rPr>
        <w:tab/>
        <w:t xml:space="preserve">Shinagawa, S., et al., </w:t>
      </w:r>
      <w:r w:rsidRPr="00B3592F">
        <w:rPr>
          <w:i/>
          <w:noProof/>
        </w:rPr>
        <w:t>Psychosis in frontotemporal dementia.</w:t>
      </w:r>
      <w:r w:rsidRPr="00B3592F">
        <w:rPr>
          <w:noProof/>
        </w:rPr>
        <w:t xml:space="preserve"> Journal of Alzheimer's disease, 2014. </w:t>
      </w:r>
      <w:r w:rsidRPr="00B3592F">
        <w:rPr>
          <w:b/>
          <w:noProof/>
        </w:rPr>
        <w:t>42</w:t>
      </w:r>
      <w:r w:rsidRPr="00B3592F">
        <w:rPr>
          <w:noProof/>
        </w:rPr>
        <w:t>(2): p. 485-499.</w:t>
      </w:r>
    </w:p>
    <w:p w14:paraId="7AE03060" w14:textId="77777777" w:rsidR="00B3592F" w:rsidRPr="00B3592F" w:rsidRDefault="00B3592F" w:rsidP="00B3592F">
      <w:pPr>
        <w:pStyle w:val="EndNoteBibliography"/>
        <w:ind w:left="720" w:hanging="720"/>
        <w:rPr>
          <w:noProof/>
        </w:rPr>
      </w:pPr>
      <w:r w:rsidRPr="00B3592F">
        <w:rPr>
          <w:noProof/>
        </w:rPr>
        <w:t>164.</w:t>
      </w:r>
      <w:r w:rsidRPr="00B3592F">
        <w:rPr>
          <w:noProof/>
        </w:rPr>
        <w:tab/>
        <w:t xml:space="preserve">Velakoulis, D., et al., </w:t>
      </w:r>
      <w:r w:rsidRPr="00B3592F">
        <w:rPr>
          <w:i/>
          <w:noProof/>
        </w:rPr>
        <w:t>Frontotemporal dementia presenting as schizophrenia-like psychosis in young people: clinicopathological series and review of cases.</w:t>
      </w:r>
      <w:r w:rsidRPr="00B3592F">
        <w:rPr>
          <w:noProof/>
        </w:rPr>
        <w:t xml:space="preserve"> The British Journal of Psychiatry, 2009. </w:t>
      </w:r>
      <w:r w:rsidRPr="00B3592F">
        <w:rPr>
          <w:b/>
          <w:noProof/>
        </w:rPr>
        <w:t>194</w:t>
      </w:r>
      <w:r w:rsidRPr="00B3592F">
        <w:rPr>
          <w:noProof/>
        </w:rPr>
        <w:t>(4): p. 298-305.</w:t>
      </w:r>
    </w:p>
    <w:p w14:paraId="5010F01F" w14:textId="77777777" w:rsidR="00B3592F" w:rsidRPr="00B3592F" w:rsidRDefault="00B3592F" w:rsidP="00B3592F">
      <w:pPr>
        <w:pStyle w:val="EndNoteBibliography"/>
        <w:ind w:left="720" w:hanging="720"/>
        <w:rPr>
          <w:noProof/>
        </w:rPr>
      </w:pPr>
      <w:r w:rsidRPr="00B3592F">
        <w:rPr>
          <w:noProof/>
        </w:rPr>
        <w:t>165.</w:t>
      </w:r>
      <w:r w:rsidRPr="00B3592F">
        <w:rPr>
          <w:noProof/>
        </w:rPr>
        <w:tab/>
        <w:t xml:space="preserve">Turner, M.R., et al., </w:t>
      </w:r>
      <w:r w:rsidRPr="00B3592F">
        <w:rPr>
          <w:i/>
          <w:noProof/>
        </w:rPr>
        <w:t>Psychiatric disorders prior to amyotrophic lateral sclerosis.</w:t>
      </w:r>
      <w:r w:rsidRPr="00B3592F">
        <w:rPr>
          <w:noProof/>
        </w:rPr>
        <w:t xml:space="preserve"> Annals of neurology, 2016. </w:t>
      </w:r>
      <w:r w:rsidRPr="00B3592F">
        <w:rPr>
          <w:b/>
          <w:noProof/>
        </w:rPr>
        <w:t>80</w:t>
      </w:r>
      <w:r w:rsidRPr="00B3592F">
        <w:rPr>
          <w:noProof/>
        </w:rPr>
        <w:t>(6): p. 935-938.</w:t>
      </w:r>
    </w:p>
    <w:p w14:paraId="405C5C06" w14:textId="77777777" w:rsidR="00B3592F" w:rsidRPr="00B3592F" w:rsidRDefault="00B3592F" w:rsidP="00B3592F">
      <w:pPr>
        <w:pStyle w:val="EndNoteBibliography"/>
        <w:ind w:left="720" w:hanging="720"/>
        <w:rPr>
          <w:noProof/>
        </w:rPr>
      </w:pPr>
      <w:r w:rsidRPr="00B3592F">
        <w:rPr>
          <w:noProof/>
        </w:rPr>
        <w:t>166.</w:t>
      </w:r>
      <w:r w:rsidRPr="00B3592F">
        <w:rPr>
          <w:noProof/>
        </w:rPr>
        <w:tab/>
        <w:t xml:space="preserve">Seelen, M., et al., </w:t>
      </w:r>
      <w:r w:rsidRPr="00B3592F">
        <w:rPr>
          <w:i/>
          <w:noProof/>
        </w:rPr>
        <w:t>Prior medical conditions and the risk of amyotrophic lateral sclerosis.</w:t>
      </w:r>
      <w:r w:rsidRPr="00B3592F">
        <w:rPr>
          <w:noProof/>
        </w:rPr>
        <w:t xml:space="preserve"> Journal of neurology, 2014. </w:t>
      </w:r>
      <w:r w:rsidRPr="00B3592F">
        <w:rPr>
          <w:b/>
          <w:noProof/>
        </w:rPr>
        <w:t>261</w:t>
      </w:r>
      <w:r w:rsidRPr="00B3592F">
        <w:rPr>
          <w:noProof/>
        </w:rPr>
        <w:t>: p. 1949-1956.</w:t>
      </w:r>
    </w:p>
    <w:p w14:paraId="0FCD596E" w14:textId="77777777" w:rsidR="00B3592F" w:rsidRPr="00B3592F" w:rsidRDefault="00B3592F" w:rsidP="00B3592F">
      <w:pPr>
        <w:pStyle w:val="EndNoteBibliography"/>
        <w:ind w:left="720" w:hanging="720"/>
        <w:rPr>
          <w:noProof/>
        </w:rPr>
      </w:pPr>
      <w:r w:rsidRPr="00B3592F">
        <w:rPr>
          <w:noProof/>
        </w:rPr>
        <w:t>167.</w:t>
      </w:r>
      <w:r w:rsidRPr="00B3592F">
        <w:rPr>
          <w:noProof/>
        </w:rPr>
        <w:tab/>
        <w:t xml:space="preserve">Taylor, P.N., et al., </w:t>
      </w:r>
      <w:r w:rsidRPr="00B3592F">
        <w:rPr>
          <w:i/>
          <w:noProof/>
        </w:rPr>
        <w:t>Global epidemiology of hyperthyroidism and hypothyroidism.</w:t>
      </w:r>
      <w:r w:rsidRPr="00B3592F">
        <w:rPr>
          <w:noProof/>
        </w:rPr>
        <w:t xml:space="preserve"> Nature Reviews Endocrinology, 2018. </w:t>
      </w:r>
      <w:r w:rsidRPr="00B3592F">
        <w:rPr>
          <w:b/>
          <w:noProof/>
        </w:rPr>
        <w:t>14</w:t>
      </w:r>
      <w:r w:rsidRPr="00B3592F">
        <w:rPr>
          <w:noProof/>
        </w:rPr>
        <w:t>(5): p. 301-316.</w:t>
      </w:r>
    </w:p>
    <w:p w14:paraId="3422E88A" w14:textId="77777777" w:rsidR="00B3592F" w:rsidRPr="00B3592F" w:rsidRDefault="00B3592F" w:rsidP="00B3592F">
      <w:pPr>
        <w:pStyle w:val="EndNoteBibliography"/>
        <w:ind w:left="720" w:hanging="720"/>
        <w:rPr>
          <w:noProof/>
        </w:rPr>
      </w:pPr>
      <w:r w:rsidRPr="00B3592F">
        <w:rPr>
          <w:noProof/>
        </w:rPr>
        <w:t>168.</w:t>
      </w:r>
      <w:r w:rsidRPr="00B3592F">
        <w:rPr>
          <w:noProof/>
        </w:rPr>
        <w:tab/>
        <w:t xml:space="preserve">Urias-Uribe, L., et al., </w:t>
      </w:r>
      <w:r w:rsidRPr="00B3592F">
        <w:rPr>
          <w:i/>
          <w:noProof/>
        </w:rPr>
        <w:t>Psychosis crisis associated with thyrotoxicosis due to Graves’ disease.</w:t>
      </w:r>
      <w:r w:rsidRPr="00B3592F">
        <w:rPr>
          <w:noProof/>
        </w:rPr>
        <w:t xml:space="preserve"> Case reports in psychiatry, 2017. </w:t>
      </w:r>
      <w:r w:rsidRPr="00B3592F">
        <w:rPr>
          <w:b/>
          <w:noProof/>
        </w:rPr>
        <w:t>2017</w:t>
      </w:r>
      <w:r w:rsidRPr="00B3592F">
        <w:rPr>
          <w:noProof/>
        </w:rPr>
        <w:t>(1): p. 6803682.</w:t>
      </w:r>
    </w:p>
    <w:p w14:paraId="3DFB59BE" w14:textId="77777777" w:rsidR="00B3592F" w:rsidRPr="00B3592F" w:rsidRDefault="00B3592F" w:rsidP="00B3592F">
      <w:pPr>
        <w:pStyle w:val="EndNoteBibliography"/>
        <w:ind w:left="720" w:hanging="720"/>
        <w:rPr>
          <w:noProof/>
        </w:rPr>
      </w:pPr>
      <w:r w:rsidRPr="00B3592F">
        <w:rPr>
          <w:noProof/>
        </w:rPr>
        <w:t>169.</w:t>
      </w:r>
      <w:r w:rsidRPr="00B3592F">
        <w:rPr>
          <w:noProof/>
        </w:rPr>
        <w:tab/>
        <w:t xml:space="preserve">Dahale, A.B., et al., </w:t>
      </w:r>
      <w:r w:rsidRPr="00B3592F">
        <w:rPr>
          <w:i/>
          <w:noProof/>
        </w:rPr>
        <w:t>Postpartum psychosis in a woman with Graves' disease: a case report.</w:t>
      </w:r>
      <w:r w:rsidRPr="00B3592F">
        <w:rPr>
          <w:noProof/>
        </w:rPr>
        <w:t xml:space="preserve"> General Hospital Psychiatry, 2014. </w:t>
      </w:r>
      <w:r w:rsidRPr="00B3592F">
        <w:rPr>
          <w:b/>
          <w:noProof/>
        </w:rPr>
        <w:t>36</w:t>
      </w:r>
      <w:r w:rsidRPr="00B3592F">
        <w:rPr>
          <w:noProof/>
        </w:rPr>
        <w:t>(6): p. 761. e7-761. e8.</w:t>
      </w:r>
    </w:p>
    <w:p w14:paraId="12F70023" w14:textId="77777777" w:rsidR="00B3592F" w:rsidRPr="00B3592F" w:rsidRDefault="00B3592F" w:rsidP="00B3592F">
      <w:pPr>
        <w:pStyle w:val="EndNoteBibliography"/>
        <w:ind w:left="720" w:hanging="720"/>
        <w:rPr>
          <w:noProof/>
        </w:rPr>
      </w:pPr>
      <w:r w:rsidRPr="00B3592F">
        <w:rPr>
          <w:noProof/>
        </w:rPr>
        <w:t>170.</w:t>
      </w:r>
      <w:r w:rsidRPr="00B3592F">
        <w:rPr>
          <w:noProof/>
        </w:rPr>
        <w:tab/>
        <w:t xml:space="preserve">Brownlie, B.E., et al., </w:t>
      </w:r>
      <w:r w:rsidRPr="00B3592F">
        <w:rPr>
          <w:i/>
          <w:noProof/>
        </w:rPr>
        <w:t>Psychoses associated with thyrotoxicosis - 'thyrotoxic psychosis.' A report of 18 cases, with statistical analysis of incidence.</w:t>
      </w:r>
      <w:r w:rsidRPr="00B3592F">
        <w:rPr>
          <w:noProof/>
        </w:rPr>
        <w:t xml:space="preserve"> Eur J Endocrinol, 2000. </w:t>
      </w:r>
      <w:r w:rsidRPr="00B3592F">
        <w:rPr>
          <w:b/>
          <w:noProof/>
        </w:rPr>
        <w:t>142</w:t>
      </w:r>
      <w:r w:rsidRPr="00B3592F">
        <w:rPr>
          <w:noProof/>
        </w:rPr>
        <w:t>(5): p. 438-44.</w:t>
      </w:r>
    </w:p>
    <w:p w14:paraId="59B070C1" w14:textId="77777777" w:rsidR="00B3592F" w:rsidRPr="00B3592F" w:rsidRDefault="00B3592F" w:rsidP="00B3592F">
      <w:pPr>
        <w:pStyle w:val="EndNoteBibliography"/>
        <w:ind w:left="720" w:hanging="720"/>
        <w:rPr>
          <w:noProof/>
        </w:rPr>
      </w:pPr>
      <w:r w:rsidRPr="00B3592F">
        <w:rPr>
          <w:noProof/>
        </w:rPr>
        <w:t>171.</w:t>
      </w:r>
      <w:r w:rsidRPr="00B3592F">
        <w:rPr>
          <w:noProof/>
        </w:rPr>
        <w:tab/>
        <w:t xml:space="preserve">Feldman, A.Z., R.T. Shrestha, and J.V. Hennessey, </w:t>
      </w:r>
      <w:r w:rsidRPr="00B3592F">
        <w:rPr>
          <w:i/>
          <w:noProof/>
        </w:rPr>
        <w:t>Neuropsychiatric manifestations of thyroid disease.</w:t>
      </w:r>
      <w:r w:rsidRPr="00B3592F">
        <w:rPr>
          <w:noProof/>
        </w:rPr>
        <w:t xml:space="preserve"> Endocrinol Metab Clin North Am, 2013. </w:t>
      </w:r>
      <w:r w:rsidRPr="00B3592F">
        <w:rPr>
          <w:b/>
          <w:noProof/>
        </w:rPr>
        <w:t>42</w:t>
      </w:r>
      <w:r w:rsidRPr="00B3592F">
        <w:rPr>
          <w:noProof/>
        </w:rPr>
        <w:t>(3): p. 453-76.</w:t>
      </w:r>
    </w:p>
    <w:p w14:paraId="66E96A73" w14:textId="77777777" w:rsidR="00B3592F" w:rsidRPr="00B3592F" w:rsidRDefault="00B3592F" w:rsidP="00B3592F">
      <w:pPr>
        <w:pStyle w:val="EndNoteBibliography"/>
        <w:ind w:left="720" w:hanging="720"/>
        <w:rPr>
          <w:noProof/>
        </w:rPr>
      </w:pPr>
      <w:r w:rsidRPr="00B3592F">
        <w:rPr>
          <w:noProof/>
        </w:rPr>
        <w:t>172.</w:t>
      </w:r>
      <w:r w:rsidRPr="00B3592F">
        <w:rPr>
          <w:noProof/>
        </w:rPr>
        <w:tab/>
        <w:t xml:space="preserve">Hall, R.C., </w:t>
      </w:r>
      <w:r w:rsidRPr="00B3592F">
        <w:rPr>
          <w:i/>
          <w:noProof/>
        </w:rPr>
        <w:t>Psychiatric effects of thyroid hormone disturbance.</w:t>
      </w:r>
      <w:r w:rsidRPr="00B3592F">
        <w:rPr>
          <w:noProof/>
        </w:rPr>
        <w:t xml:space="preserve"> Psychosomatics, 1983. </w:t>
      </w:r>
      <w:r w:rsidRPr="00B3592F">
        <w:rPr>
          <w:b/>
          <w:noProof/>
        </w:rPr>
        <w:t>24</w:t>
      </w:r>
      <w:r w:rsidRPr="00B3592F">
        <w:rPr>
          <w:noProof/>
        </w:rPr>
        <w:t>(1): p. 7-11, 15-8.</w:t>
      </w:r>
    </w:p>
    <w:p w14:paraId="24C74247" w14:textId="77777777" w:rsidR="00B3592F" w:rsidRPr="00B3592F" w:rsidRDefault="00B3592F" w:rsidP="00B3592F">
      <w:pPr>
        <w:pStyle w:val="EndNoteBibliography"/>
        <w:ind w:left="720" w:hanging="720"/>
        <w:rPr>
          <w:noProof/>
        </w:rPr>
      </w:pPr>
      <w:r w:rsidRPr="00B3592F">
        <w:rPr>
          <w:noProof/>
        </w:rPr>
        <w:t>173.</w:t>
      </w:r>
      <w:r w:rsidRPr="00B3592F">
        <w:rPr>
          <w:noProof/>
        </w:rPr>
        <w:tab/>
        <w:t xml:space="preserve">Heinrich, T.W. and G. Grahm, </w:t>
      </w:r>
      <w:r w:rsidRPr="00B3592F">
        <w:rPr>
          <w:i/>
          <w:noProof/>
        </w:rPr>
        <w:t>Hypothyroidism Presenting as Psychosis: Myxedema Madness Revisited.</w:t>
      </w:r>
      <w:r w:rsidRPr="00B3592F">
        <w:rPr>
          <w:noProof/>
        </w:rPr>
        <w:t xml:space="preserve"> Prim Care Companion J Clin Psychiatry, 2003. </w:t>
      </w:r>
      <w:r w:rsidRPr="00B3592F">
        <w:rPr>
          <w:b/>
          <w:noProof/>
        </w:rPr>
        <w:t>5</w:t>
      </w:r>
      <w:r w:rsidRPr="00B3592F">
        <w:rPr>
          <w:noProof/>
        </w:rPr>
        <w:t>(6): p. 260-266.</w:t>
      </w:r>
    </w:p>
    <w:p w14:paraId="30E07496" w14:textId="77777777" w:rsidR="00B3592F" w:rsidRPr="00B3592F" w:rsidRDefault="00B3592F" w:rsidP="00B3592F">
      <w:pPr>
        <w:pStyle w:val="EndNoteBibliography"/>
        <w:ind w:left="720" w:hanging="720"/>
        <w:rPr>
          <w:noProof/>
        </w:rPr>
      </w:pPr>
      <w:r w:rsidRPr="00B3592F">
        <w:rPr>
          <w:noProof/>
        </w:rPr>
        <w:t>174.</w:t>
      </w:r>
      <w:r w:rsidRPr="00B3592F">
        <w:rPr>
          <w:noProof/>
        </w:rPr>
        <w:tab/>
        <w:t xml:space="preserve">Haider, A.S., et al., </w:t>
      </w:r>
      <w:r w:rsidRPr="00B3592F">
        <w:rPr>
          <w:i/>
          <w:noProof/>
        </w:rPr>
        <w:t>Autoimmune Schizophrenia? Psychiatric Manifestations of Hashimoto's Encephalitis.</w:t>
      </w:r>
      <w:r w:rsidRPr="00B3592F">
        <w:rPr>
          <w:noProof/>
        </w:rPr>
        <w:t xml:space="preserve"> Cureus, 2016. </w:t>
      </w:r>
      <w:r w:rsidRPr="00B3592F">
        <w:rPr>
          <w:b/>
          <w:noProof/>
        </w:rPr>
        <w:t>8</w:t>
      </w:r>
      <w:r w:rsidRPr="00B3592F">
        <w:rPr>
          <w:noProof/>
        </w:rPr>
        <w:t>(7): p. e672.</w:t>
      </w:r>
    </w:p>
    <w:p w14:paraId="7093A937" w14:textId="77777777" w:rsidR="00B3592F" w:rsidRPr="00B3592F" w:rsidRDefault="00B3592F" w:rsidP="00B3592F">
      <w:pPr>
        <w:pStyle w:val="EndNoteBibliography"/>
        <w:ind w:left="720" w:hanging="720"/>
        <w:rPr>
          <w:noProof/>
        </w:rPr>
      </w:pPr>
      <w:r w:rsidRPr="00B3592F">
        <w:rPr>
          <w:noProof/>
        </w:rPr>
        <w:t>175.</w:t>
      </w:r>
      <w:r w:rsidRPr="00B3592F">
        <w:rPr>
          <w:noProof/>
        </w:rPr>
        <w:tab/>
        <w:t xml:space="preserve">Bocchetta, A., et al., </w:t>
      </w:r>
      <w:r w:rsidRPr="00B3592F">
        <w:rPr>
          <w:i/>
          <w:noProof/>
        </w:rPr>
        <w:t>Affective psychosis, Hashimoto's thyroiditis, and brain perfusion abnormalities: case report.</w:t>
      </w:r>
      <w:r w:rsidRPr="00B3592F">
        <w:rPr>
          <w:noProof/>
        </w:rPr>
        <w:t xml:space="preserve"> Clinical Practice and Epidemiology in Mental Health, 2007. </w:t>
      </w:r>
      <w:r w:rsidRPr="00B3592F">
        <w:rPr>
          <w:b/>
          <w:noProof/>
        </w:rPr>
        <w:t>3</w:t>
      </w:r>
      <w:r w:rsidRPr="00B3592F">
        <w:rPr>
          <w:noProof/>
        </w:rPr>
        <w:t>(1): p. 31.</w:t>
      </w:r>
    </w:p>
    <w:p w14:paraId="16442461" w14:textId="77777777" w:rsidR="00B3592F" w:rsidRPr="00B3592F" w:rsidRDefault="00B3592F" w:rsidP="00B3592F">
      <w:pPr>
        <w:pStyle w:val="EndNoteBibliography"/>
        <w:ind w:left="720" w:hanging="720"/>
        <w:rPr>
          <w:noProof/>
        </w:rPr>
      </w:pPr>
      <w:r w:rsidRPr="00B3592F">
        <w:rPr>
          <w:noProof/>
        </w:rPr>
        <w:t>176.</w:t>
      </w:r>
      <w:r w:rsidRPr="00B3592F">
        <w:rPr>
          <w:noProof/>
        </w:rPr>
        <w:tab/>
        <w:t xml:space="preserve">Bharadwaj, B., A. Sugaparaneetharan, and R.P. Rajkumar, </w:t>
      </w:r>
      <w:r w:rsidRPr="00B3592F">
        <w:rPr>
          <w:i/>
          <w:noProof/>
        </w:rPr>
        <w:t>Graves' disease presenting with catatonia: a probable case of encephalopathy associated with autoimmune thyroid disease.</w:t>
      </w:r>
      <w:r w:rsidRPr="00B3592F">
        <w:rPr>
          <w:noProof/>
        </w:rPr>
        <w:t xml:space="preserve"> Acta Neuropsychiatrica, 2012. </w:t>
      </w:r>
      <w:r w:rsidRPr="00B3592F">
        <w:rPr>
          <w:b/>
          <w:noProof/>
        </w:rPr>
        <w:t>24</w:t>
      </w:r>
      <w:r w:rsidRPr="00B3592F">
        <w:rPr>
          <w:noProof/>
        </w:rPr>
        <w:t>(6): p. 374-379.</w:t>
      </w:r>
    </w:p>
    <w:p w14:paraId="36077BEF" w14:textId="77777777" w:rsidR="00B3592F" w:rsidRPr="00B3592F" w:rsidRDefault="00B3592F" w:rsidP="00B3592F">
      <w:pPr>
        <w:pStyle w:val="EndNoteBibliography"/>
        <w:ind w:left="720" w:hanging="720"/>
        <w:rPr>
          <w:noProof/>
        </w:rPr>
      </w:pPr>
      <w:r w:rsidRPr="00B3592F">
        <w:rPr>
          <w:noProof/>
        </w:rPr>
        <w:t>177.</w:t>
      </w:r>
      <w:r w:rsidRPr="00B3592F">
        <w:rPr>
          <w:noProof/>
        </w:rPr>
        <w:tab/>
        <w:t xml:space="preserve">Menon, V., K. Subramanian, and J.S. Thamizh, </w:t>
      </w:r>
      <w:r w:rsidRPr="00B3592F">
        <w:rPr>
          <w:i/>
          <w:noProof/>
        </w:rPr>
        <w:t>Psychiatric Presentations Heralding Hashimoto's Encephalopathy: A Systematic Review and Analysis of Cases Reported in Literature.</w:t>
      </w:r>
      <w:r w:rsidRPr="00B3592F">
        <w:rPr>
          <w:noProof/>
        </w:rPr>
        <w:t xml:space="preserve"> J Neurosci Rural Pract, 2017. </w:t>
      </w:r>
      <w:r w:rsidRPr="00B3592F">
        <w:rPr>
          <w:b/>
          <w:noProof/>
        </w:rPr>
        <w:t>8</w:t>
      </w:r>
      <w:r w:rsidRPr="00B3592F">
        <w:rPr>
          <w:noProof/>
        </w:rPr>
        <w:t>(2): p. 261-267.</w:t>
      </w:r>
    </w:p>
    <w:p w14:paraId="1F789E2B" w14:textId="77777777" w:rsidR="00B3592F" w:rsidRPr="00B3592F" w:rsidRDefault="00B3592F" w:rsidP="00B3592F">
      <w:pPr>
        <w:pStyle w:val="EndNoteBibliography"/>
        <w:ind w:left="720" w:hanging="720"/>
        <w:rPr>
          <w:noProof/>
        </w:rPr>
      </w:pPr>
      <w:r w:rsidRPr="00B3592F">
        <w:rPr>
          <w:noProof/>
        </w:rPr>
        <w:lastRenderedPageBreak/>
        <w:t>178.</w:t>
      </w:r>
      <w:r w:rsidRPr="00B3592F">
        <w:rPr>
          <w:noProof/>
        </w:rPr>
        <w:tab/>
        <w:t xml:space="preserve">Laurent, C., et al., </w:t>
      </w:r>
      <w:r w:rsidRPr="00B3592F">
        <w:rPr>
          <w:i/>
          <w:noProof/>
        </w:rPr>
        <w:t>Steroid-responsive encephalopathy associated with autoimmune thyroiditis (SREAT): Characteristics, treatment and outcome in 251 cases from the literature.</w:t>
      </w:r>
      <w:r w:rsidRPr="00B3592F">
        <w:rPr>
          <w:noProof/>
        </w:rPr>
        <w:t xml:space="preserve"> Autoimmunity Reviews, 2016. </w:t>
      </w:r>
      <w:r w:rsidRPr="00B3592F">
        <w:rPr>
          <w:b/>
          <w:noProof/>
        </w:rPr>
        <w:t>15</w:t>
      </w:r>
      <w:r w:rsidRPr="00B3592F">
        <w:rPr>
          <w:noProof/>
        </w:rPr>
        <w:t>(12): p. 1129-1133.</w:t>
      </w:r>
    </w:p>
    <w:p w14:paraId="4C27079A" w14:textId="77777777" w:rsidR="00B3592F" w:rsidRPr="00B3592F" w:rsidRDefault="00B3592F" w:rsidP="00B3592F">
      <w:pPr>
        <w:pStyle w:val="EndNoteBibliography"/>
        <w:ind w:left="720" w:hanging="720"/>
        <w:rPr>
          <w:noProof/>
        </w:rPr>
      </w:pPr>
      <w:r w:rsidRPr="00B3592F">
        <w:rPr>
          <w:noProof/>
        </w:rPr>
        <w:t>179.</w:t>
      </w:r>
      <w:r w:rsidRPr="00B3592F">
        <w:rPr>
          <w:noProof/>
        </w:rPr>
        <w:tab/>
        <w:t xml:space="preserve">Clarke, B.L., et al., </w:t>
      </w:r>
      <w:r w:rsidRPr="00B3592F">
        <w:rPr>
          <w:i/>
          <w:noProof/>
        </w:rPr>
        <w:t>Epidemiology and diagnosis of hypoparathyroidism.</w:t>
      </w:r>
      <w:r w:rsidRPr="00B3592F">
        <w:rPr>
          <w:noProof/>
        </w:rPr>
        <w:t xml:space="preserve"> The Journal of Clinical Endocrinology &amp; Metabolism, 2016. </w:t>
      </w:r>
      <w:r w:rsidRPr="00B3592F">
        <w:rPr>
          <w:b/>
          <w:noProof/>
        </w:rPr>
        <w:t>101</w:t>
      </w:r>
      <w:r w:rsidRPr="00B3592F">
        <w:rPr>
          <w:noProof/>
        </w:rPr>
        <w:t>(6): p. 2284-2299.</w:t>
      </w:r>
    </w:p>
    <w:p w14:paraId="1F5B1286" w14:textId="77777777" w:rsidR="00B3592F" w:rsidRPr="00B3592F" w:rsidRDefault="00B3592F" w:rsidP="00B3592F">
      <w:pPr>
        <w:pStyle w:val="EndNoteBibliography"/>
        <w:ind w:left="720" w:hanging="720"/>
        <w:rPr>
          <w:noProof/>
        </w:rPr>
      </w:pPr>
      <w:r w:rsidRPr="00B3592F">
        <w:rPr>
          <w:noProof/>
        </w:rPr>
        <w:t>180.</w:t>
      </w:r>
      <w:r w:rsidRPr="00B3592F">
        <w:rPr>
          <w:noProof/>
        </w:rPr>
        <w:tab/>
        <w:t xml:space="preserve">GREENE, J.A. and L. Swanson, </w:t>
      </w:r>
      <w:r w:rsidRPr="00B3592F">
        <w:rPr>
          <w:i/>
          <w:noProof/>
        </w:rPr>
        <w:t>Psychosis in hypoparathyroidism; with a report of five cases.</w:t>
      </w:r>
      <w:r w:rsidRPr="00B3592F">
        <w:rPr>
          <w:noProof/>
        </w:rPr>
        <w:t xml:space="preserve"> Annals of Internal Medicine, 1941. </w:t>
      </w:r>
      <w:r w:rsidRPr="00B3592F">
        <w:rPr>
          <w:b/>
          <w:noProof/>
        </w:rPr>
        <w:t>14</w:t>
      </w:r>
      <w:r w:rsidRPr="00B3592F">
        <w:rPr>
          <w:noProof/>
        </w:rPr>
        <w:t>(7): p. 1233-1236.</w:t>
      </w:r>
    </w:p>
    <w:p w14:paraId="267AD9C1" w14:textId="77777777" w:rsidR="00B3592F" w:rsidRPr="00B3592F" w:rsidRDefault="00B3592F" w:rsidP="00B3592F">
      <w:pPr>
        <w:pStyle w:val="EndNoteBibliography"/>
        <w:ind w:left="720" w:hanging="720"/>
        <w:rPr>
          <w:noProof/>
        </w:rPr>
      </w:pPr>
      <w:r w:rsidRPr="00B3592F">
        <w:rPr>
          <w:noProof/>
        </w:rPr>
        <w:t>181.</w:t>
      </w:r>
      <w:r w:rsidRPr="00B3592F">
        <w:rPr>
          <w:noProof/>
        </w:rPr>
        <w:tab/>
        <w:t xml:space="preserve">Nehu Parimi, J.T., et al., </w:t>
      </w:r>
      <w:r w:rsidRPr="00B3592F">
        <w:rPr>
          <w:i/>
          <w:noProof/>
        </w:rPr>
        <w:t>A case of psychosis due to acute hypocalcemia from hypoparathyroidism.</w:t>
      </w:r>
      <w:r w:rsidRPr="00B3592F">
        <w:rPr>
          <w:noProof/>
        </w:rPr>
        <w:t xml:space="preserve"> Journal of the Endocrine Society, 2021. </w:t>
      </w:r>
      <w:r w:rsidRPr="00B3592F">
        <w:rPr>
          <w:b/>
          <w:noProof/>
        </w:rPr>
        <w:t>5</w:t>
      </w:r>
      <w:r w:rsidRPr="00B3592F">
        <w:rPr>
          <w:noProof/>
        </w:rPr>
        <w:t>(Supplement_1): p. A172-A173.</w:t>
      </w:r>
    </w:p>
    <w:p w14:paraId="388FC6BD" w14:textId="77777777" w:rsidR="00B3592F" w:rsidRPr="00B3592F" w:rsidRDefault="00B3592F" w:rsidP="00B3592F">
      <w:pPr>
        <w:pStyle w:val="EndNoteBibliography"/>
        <w:ind w:left="720" w:hanging="720"/>
        <w:rPr>
          <w:noProof/>
        </w:rPr>
      </w:pPr>
      <w:r w:rsidRPr="00B3592F">
        <w:rPr>
          <w:noProof/>
        </w:rPr>
        <w:t>182.</w:t>
      </w:r>
      <w:r w:rsidRPr="00B3592F">
        <w:rPr>
          <w:noProof/>
        </w:rPr>
        <w:tab/>
        <w:t xml:space="preserve">Ang, A.W.-K., S.M. Ko, and C.H. Tan, </w:t>
      </w:r>
      <w:r w:rsidRPr="00B3592F">
        <w:rPr>
          <w:i/>
          <w:noProof/>
        </w:rPr>
        <w:t>Calcium, magnesium, and psychotic symptoms in a girl with idiopathic hypoparathyroidism.</w:t>
      </w:r>
      <w:r w:rsidRPr="00B3592F">
        <w:rPr>
          <w:noProof/>
        </w:rPr>
        <w:t xml:space="preserve"> Psychosomatic medicine, 1995. </w:t>
      </w:r>
      <w:r w:rsidRPr="00B3592F">
        <w:rPr>
          <w:b/>
          <w:noProof/>
        </w:rPr>
        <w:t>57</w:t>
      </w:r>
      <w:r w:rsidRPr="00B3592F">
        <w:rPr>
          <w:noProof/>
        </w:rPr>
        <w:t>(3): p. 299-302.</w:t>
      </w:r>
    </w:p>
    <w:p w14:paraId="28E833D0" w14:textId="77777777" w:rsidR="00B3592F" w:rsidRPr="00B3592F" w:rsidRDefault="00B3592F" w:rsidP="00B3592F">
      <w:pPr>
        <w:pStyle w:val="EndNoteBibliography"/>
        <w:ind w:left="720" w:hanging="720"/>
        <w:rPr>
          <w:noProof/>
        </w:rPr>
      </w:pPr>
      <w:r w:rsidRPr="00B3592F">
        <w:rPr>
          <w:noProof/>
        </w:rPr>
        <w:t>183.</w:t>
      </w:r>
      <w:r w:rsidRPr="00B3592F">
        <w:rPr>
          <w:noProof/>
        </w:rPr>
        <w:tab/>
        <w:t xml:space="preserve">Minisola, S., et al., </w:t>
      </w:r>
      <w:r w:rsidRPr="00B3592F">
        <w:rPr>
          <w:i/>
          <w:noProof/>
        </w:rPr>
        <w:t>Epidemiology, pathophysiology, and genetics of primary hyperparathyroidism.</w:t>
      </w:r>
      <w:r w:rsidRPr="00B3592F">
        <w:rPr>
          <w:noProof/>
        </w:rPr>
        <w:t xml:space="preserve"> Journal of Bone and Mineral Research, 2020. </w:t>
      </w:r>
      <w:r w:rsidRPr="00B3592F">
        <w:rPr>
          <w:b/>
          <w:noProof/>
        </w:rPr>
        <w:t>37</w:t>
      </w:r>
      <w:r w:rsidRPr="00B3592F">
        <w:rPr>
          <w:noProof/>
        </w:rPr>
        <w:t>(11): p. 2315-2329.</w:t>
      </w:r>
    </w:p>
    <w:p w14:paraId="19D813B9" w14:textId="77777777" w:rsidR="00B3592F" w:rsidRPr="00B3592F" w:rsidRDefault="00B3592F" w:rsidP="00B3592F">
      <w:pPr>
        <w:pStyle w:val="EndNoteBibliography"/>
        <w:ind w:left="720" w:hanging="720"/>
        <w:rPr>
          <w:noProof/>
        </w:rPr>
      </w:pPr>
      <w:r w:rsidRPr="00B3592F">
        <w:rPr>
          <w:noProof/>
        </w:rPr>
        <w:t>184.</w:t>
      </w:r>
      <w:r w:rsidRPr="00B3592F">
        <w:rPr>
          <w:noProof/>
        </w:rPr>
        <w:tab/>
        <w:t xml:space="preserve">Alarcón, R.D. and J.A. Franceschini, </w:t>
      </w:r>
      <w:r w:rsidRPr="00B3592F">
        <w:rPr>
          <w:i/>
          <w:noProof/>
        </w:rPr>
        <w:t>Hyperparathyroidism and paranoid psychosis: case report and review of the literature.</w:t>
      </w:r>
      <w:r w:rsidRPr="00B3592F">
        <w:rPr>
          <w:noProof/>
        </w:rPr>
        <w:t xml:space="preserve"> The British Journal of Psychiatry, 1984. </w:t>
      </w:r>
      <w:r w:rsidRPr="00B3592F">
        <w:rPr>
          <w:b/>
          <w:noProof/>
        </w:rPr>
        <w:t>145</w:t>
      </w:r>
      <w:r w:rsidRPr="00B3592F">
        <w:rPr>
          <w:noProof/>
        </w:rPr>
        <w:t>(5): p. 477-486.</w:t>
      </w:r>
    </w:p>
    <w:p w14:paraId="028F901C" w14:textId="77777777" w:rsidR="00B3592F" w:rsidRPr="00B3592F" w:rsidRDefault="00B3592F" w:rsidP="00B3592F">
      <w:pPr>
        <w:pStyle w:val="EndNoteBibliography"/>
        <w:ind w:left="720" w:hanging="720"/>
        <w:rPr>
          <w:noProof/>
        </w:rPr>
      </w:pPr>
      <w:r w:rsidRPr="00B3592F">
        <w:rPr>
          <w:noProof/>
        </w:rPr>
        <w:t>185.</w:t>
      </w:r>
      <w:r w:rsidRPr="00B3592F">
        <w:rPr>
          <w:noProof/>
        </w:rPr>
        <w:tab/>
        <w:t xml:space="preserve">Park, S. and R. Hieber, </w:t>
      </w:r>
      <w:r w:rsidRPr="00B3592F">
        <w:rPr>
          <w:i/>
          <w:noProof/>
        </w:rPr>
        <w:t>Acute psychosis secondary to suspected hyperparathyroidism: a case report and literature review.</w:t>
      </w:r>
      <w:r w:rsidRPr="00B3592F">
        <w:rPr>
          <w:noProof/>
        </w:rPr>
        <w:t xml:space="preserve"> Mental Health Clinician, 2016. </w:t>
      </w:r>
      <w:r w:rsidRPr="00B3592F">
        <w:rPr>
          <w:b/>
          <w:noProof/>
        </w:rPr>
        <w:t>6</w:t>
      </w:r>
      <w:r w:rsidRPr="00B3592F">
        <w:rPr>
          <w:noProof/>
        </w:rPr>
        <w:t>(6): p. 304-307.</w:t>
      </w:r>
    </w:p>
    <w:p w14:paraId="23BD091D" w14:textId="77777777" w:rsidR="00B3592F" w:rsidRPr="00B3592F" w:rsidRDefault="00B3592F" w:rsidP="00B3592F">
      <w:pPr>
        <w:pStyle w:val="EndNoteBibliography"/>
        <w:ind w:left="720" w:hanging="720"/>
        <w:rPr>
          <w:noProof/>
        </w:rPr>
      </w:pPr>
      <w:r w:rsidRPr="00B3592F">
        <w:rPr>
          <w:noProof/>
        </w:rPr>
        <w:t>186.</w:t>
      </w:r>
      <w:r w:rsidRPr="00B3592F">
        <w:rPr>
          <w:noProof/>
        </w:rPr>
        <w:tab/>
        <w:t xml:space="preserve">Murphy, R.J., S. Paul, and R. Primelo, </w:t>
      </w:r>
      <w:r w:rsidRPr="00B3592F">
        <w:rPr>
          <w:i/>
          <w:noProof/>
        </w:rPr>
        <w:t>Parathyroid Paranoia: Unveiling Psychosis in Hyperparathyroidism.</w:t>
      </w:r>
      <w:r w:rsidRPr="00B3592F">
        <w:rPr>
          <w:noProof/>
        </w:rPr>
        <w:t xml:space="preserve"> Case Reports in Psychiatry, 2024. </w:t>
      </w:r>
      <w:r w:rsidRPr="00B3592F">
        <w:rPr>
          <w:b/>
          <w:noProof/>
        </w:rPr>
        <w:t>2024</w:t>
      </w:r>
      <w:r w:rsidRPr="00B3592F">
        <w:rPr>
          <w:noProof/>
        </w:rPr>
        <w:t>(1): p. 8126125.</w:t>
      </w:r>
    </w:p>
    <w:p w14:paraId="5205C47F" w14:textId="77777777" w:rsidR="00B3592F" w:rsidRPr="00B3592F" w:rsidRDefault="00B3592F" w:rsidP="00B3592F">
      <w:pPr>
        <w:pStyle w:val="EndNoteBibliography"/>
        <w:ind w:left="720" w:hanging="720"/>
        <w:rPr>
          <w:noProof/>
        </w:rPr>
      </w:pPr>
      <w:r w:rsidRPr="00B3592F">
        <w:rPr>
          <w:noProof/>
        </w:rPr>
        <w:t>187.</w:t>
      </w:r>
      <w:r w:rsidRPr="00B3592F">
        <w:rPr>
          <w:noProof/>
        </w:rPr>
        <w:tab/>
        <w:t xml:space="preserve">Otsuki, K., et al., </w:t>
      </w:r>
      <w:r w:rsidRPr="00B3592F">
        <w:rPr>
          <w:i/>
          <w:noProof/>
        </w:rPr>
        <w:t>Psychosis in a primary hyperparathyroidism patient with mild hypercalcemia: A case report.</w:t>
      </w:r>
      <w:r w:rsidRPr="00B3592F">
        <w:rPr>
          <w:noProof/>
        </w:rPr>
        <w:t xml:space="preserve"> Medicine, 2021. </w:t>
      </w:r>
      <w:r w:rsidRPr="00B3592F">
        <w:rPr>
          <w:b/>
          <w:noProof/>
        </w:rPr>
        <w:t>100</w:t>
      </w:r>
      <w:r w:rsidRPr="00B3592F">
        <w:rPr>
          <w:noProof/>
        </w:rPr>
        <w:t>(12): p. e25248.</w:t>
      </w:r>
    </w:p>
    <w:p w14:paraId="75781A4B" w14:textId="77777777" w:rsidR="00B3592F" w:rsidRPr="00B3592F" w:rsidRDefault="00B3592F" w:rsidP="00B3592F">
      <w:pPr>
        <w:pStyle w:val="EndNoteBibliography"/>
        <w:ind w:left="720" w:hanging="720"/>
        <w:rPr>
          <w:noProof/>
        </w:rPr>
      </w:pPr>
      <w:r w:rsidRPr="00B3592F">
        <w:rPr>
          <w:noProof/>
        </w:rPr>
        <w:t>188.</w:t>
      </w:r>
      <w:r w:rsidRPr="00B3592F">
        <w:rPr>
          <w:noProof/>
        </w:rPr>
        <w:tab/>
        <w:t xml:space="preserve">Hakami, O.A., S. Ahmed, and N. Karavitaki, </w:t>
      </w:r>
      <w:r w:rsidRPr="00B3592F">
        <w:rPr>
          <w:i/>
          <w:noProof/>
        </w:rPr>
        <w:t>Epidemiology and mortality of Cushing’s syndrome.</w:t>
      </w:r>
      <w:r w:rsidRPr="00B3592F">
        <w:rPr>
          <w:noProof/>
        </w:rPr>
        <w:t xml:space="preserve"> Best practice &amp; research Clinical endocrinology &amp; metabolism, 2021. </w:t>
      </w:r>
      <w:r w:rsidRPr="00B3592F">
        <w:rPr>
          <w:b/>
          <w:noProof/>
        </w:rPr>
        <w:t>35</w:t>
      </w:r>
      <w:r w:rsidRPr="00B3592F">
        <w:rPr>
          <w:noProof/>
        </w:rPr>
        <w:t>(1): p. 101521.</w:t>
      </w:r>
    </w:p>
    <w:p w14:paraId="56761799" w14:textId="77777777" w:rsidR="00B3592F" w:rsidRPr="00B3592F" w:rsidRDefault="00B3592F" w:rsidP="00B3592F">
      <w:pPr>
        <w:pStyle w:val="EndNoteBibliography"/>
        <w:ind w:left="720" w:hanging="720"/>
        <w:rPr>
          <w:noProof/>
        </w:rPr>
      </w:pPr>
      <w:r w:rsidRPr="00B3592F">
        <w:rPr>
          <w:noProof/>
        </w:rPr>
        <w:t>189.</w:t>
      </w:r>
      <w:r w:rsidRPr="00B3592F">
        <w:rPr>
          <w:noProof/>
        </w:rPr>
        <w:tab/>
        <w:t xml:space="preserve">Mohamed, A.S.M., et al., </w:t>
      </w:r>
      <w:r w:rsidRPr="00B3592F">
        <w:rPr>
          <w:i/>
          <w:noProof/>
        </w:rPr>
        <w:t>Cushing’s disease presenting with psychosis.</w:t>
      </w:r>
      <w:r w:rsidRPr="00B3592F">
        <w:rPr>
          <w:noProof/>
        </w:rPr>
        <w:t xml:space="preserve"> Practical Neurology, 2021. </w:t>
      </w:r>
      <w:r w:rsidRPr="00B3592F">
        <w:rPr>
          <w:b/>
          <w:noProof/>
        </w:rPr>
        <w:t>21</w:t>
      </w:r>
      <w:r w:rsidRPr="00B3592F">
        <w:rPr>
          <w:noProof/>
        </w:rPr>
        <w:t>(4): p. 351-353.</w:t>
      </w:r>
    </w:p>
    <w:p w14:paraId="2C893989" w14:textId="77777777" w:rsidR="00B3592F" w:rsidRPr="00B3592F" w:rsidRDefault="00B3592F" w:rsidP="00B3592F">
      <w:pPr>
        <w:pStyle w:val="EndNoteBibliography"/>
        <w:ind w:left="720" w:hanging="720"/>
        <w:rPr>
          <w:noProof/>
        </w:rPr>
      </w:pPr>
      <w:r w:rsidRPr="00B3592F">
        <w:rPr>
          <w:noProof/>
        </w:rPr>
        <w:t>190.</w:t>
      </w:r>
      <w:r w:rsidRPr="00B3592F">
        <w:rPr>
          <w:noProof/>
        </w:rPr>
        <w:tab/>
        <w:t xml:space="preserve">Fujii, Y., et al., </w:t>
      </w:r>
      <w:r w:rsidRPr="00B3592F">
        <w:rPr>
          <w:i/>
          <w:noProof/>
        </w:rPr>
        <w:t>Cushing's syndrome and psychosis: a case report and literature review.</w:t>
      </w:r>
      <w:r w:rsidRPr="00B3592F">
        <w:rPr>
          <w:noProof/>
        </w:rPr>
        <w:t xml:space="preserve"> The primary care companion for CNS disorders, 2018. </w:t>
      </w:r>
      <w:r w:rsidRPr="00B3592F">
        <w:rPr>
          <w:b/>
          <w:noProof/>
        </w:rPr>
        <w:t>20</w:t>
      </w:r>
      <w:r w:rsidRPr="00B3592F">
        <w:rPr>
          <w:noProof/>
        </w:rPr>
        <w:t>(5): p. 26189.</w:t>
      </w:r>
    </w:p>
    <w:p w14:paraId="7A589DE6" w14:textId="77777777" w:rsidR="00B3592F" w:rsidRPr="00B3592F" w:rsidRDefault="00B3592F" w:rsidP="00B3592F">
      <w:pPr>
        <w:pStyle w:val="EndNoteBibliography"/>
        <w:ind w:left="720" w:hanging="720"/>
        <w:rPr>
          <w:noProof/>
        </w:rPr>
      </w:pPr>
      <w:r w:rsidRPr="00B3592F">
        <w:rPr>
          <w:noProof/>
        </w:rPr>
        <w:t>191.</w:t>
      </w:r>
      <w:r w:rsidRPr="00B3592F">
        <w:rPr>
          <w:noProof/>
        </w:rPr>
        <w:tab/>
        <w:t xml:space="preserve">Lin, T.Y., J. Hanna, and W.W. Ishak, </w:t>
      </w:r>
      <w:r w:rsidRPr="00B3592F">
        <w:rPr>
          <w:i/>
          <w:noProof/>
        </w:rPr>
        <w:t>Psychiatric Symptoms in Cushing's Syndrome: A Systematic Review.</w:t>
      </w:r>
      <w:r w:rsidRPr="00B3592F">
        <w:rPr>
          <w:noProof/>
        </w:rPr>
        <w:t xml:space="preserve"> Innov Clin Neurosci, 2020. </w:t>
      </w:r>
      <w:r w:rsidRPr="00B3592F">
        <w:rPr>
          <w:b/>
          <w:noProof/>
        </w:rPr>
        <w:t>17</w:t>
      </w:r>
      <w:r w:rsidRPr="00B3592F">
        <w:rPr>
          <w:noProof/>
        </w:rPr>
        <w:t>(1-3): p. 30-35.</w:t>
      </w:r>
    </w:p>
    <w:p w14:paraId="23667D0E" w14:textId="77777777" w:rsidR="00B3592F" w:rsidRPr="00B3592F" w:rsidRDefault="00B3592F" w:rsidP="00B3592F">
      <w:pPr>
        <w:pStyle w:val="EndNoteBibliography"/>
        <w:ind w:left="720" w:hanging="720"/>
        <w:rPr>
          <w:noProof/>
        </w:rPr>
      </w:pPr>
      <w:r w:rsidRPr="00B3592F">
        <w:rPr>
          <w:noProof/>
        </w:rPr>
        <w:t>192.</w:t>
      </w:r>
      <w:r w:rsidRPr="00B3592F">
        <w:rPr>
          <w:noProof/>
        </w:rPr>
        <w:tab/>
        <w:t xml:space="preserve">Kelly, W., </w:t>
      </w:r>
      <w:r w:rsidRPr="00B3592F">
        <w:rPr>
          <w:i/>
          <w:noProof/>
        </w:rPr>
        <w:t>Psychiatric aspects of Cushing's syndrome.</w:t>
      </w:r>
      <w:r w:rsidRPr="00B3592F">
        <w:rPr>
          <w:noProof/>
        </w:rPr>
        <w:t xml:space="preserve"> QJM: An International Journal of Medicine, 1996. </w:t>
      </w:r>
      <w:r w:rsidRPr="00B3592F">
        <w:rPr>
          <w:b/>
          <w:noProof/>
        </w:rPr>
        <w:t>89</w:t>
      </w:r>
      <w:r w:rsidRPr="00B3592F">
        <w:rPr>
          <w:noProof/>
        </w:rPr>
        <w:t>(7): p. 543-552.</w:t>
      </w:r>
    </w:p>
    <w:p w14:paraId="0C844471" w14:textId="77777777" w:rsidR="00B3592F" w:rsidRPr="00B3592F" w:rsidRDefault="00B3592F" w:rsidP="00B3592F">
      <w:pPr>
        <w:pStyle w:val="EndNoteBibliography"/>
        <w:ind w:left="720" w:hanging="720"/>
        <w:rPr>
          <w:noProof/>
        </w:rPr>
      </w:pPr>
      <w:r w:rsidRPr="00B3592F">
        <w:rPr>
          <w:noProof/>
        </w:rPr>
        <w:t>193.</w:t>
      </w:r>
      <w:r w:rsidRPr="00B3592F">
        <w:rPr>
          <w:noProof/>
        </w:rPr>
        <w:tab/>
        <w:t xml:space="preserve">Husebye, E.S., et al., </w:t>
      </w:r>
      <w:r w:rsidRPr="00B3592F">
        <w:rPr>
          <w:i/>
          <w:noProof/>
        </w:rPr>
        <w:t>Adrenal insufficiency.</w:t>
      </w:r>
      <w:r w:rsidRPr="00B3592F">
        <w:rPr>
          <w:noProof/>
        </w:rPr>
        <w:t xml:space="preserve"> The Lancet, 2021. </w:t>
      </w:r>
      <w:r w:rsidRPr="00B3592F">
        <w:rPr>
          <w:b/>
          <w:noProof/>
        </w:rPr>
        <w:t>397</w:t>
      </w:r>
      <w:r w:rsidRPr="00B3592F">
        <w:rPr>
          <w:noProof/>
        </w:rPr>
        <w:t>(10274): p. 613-629.</w:t>
      </w:r>
    </w:p>
    <w:p w14:paraId="0F1B6072" w14:textId="77777777" w:rsidR="00B3592F" w:rsidRPr="00B3592F" w:rsidRDefault="00B3592F" w:rsidP="00B3592F">
      <w:pPr>
        <w:pStyle w:val="EndNoteBibliography"/>
        <w:ind w:left="720" w:hanging="720"/>
        <w:rPr>
          <w:noProof/>
        </w:rPr>
      </w:pPr>
      <w:r w:rsidRPr="00B3592F">
        <w:rPr>
          <w:noProof/>
        </w:rPr>
        <w:t>194.</w:t>
      </w:r>
      <w:r w:rsidRPr="00B3592F">
        <w:rPr>
          <w:noProof/>
        </w:rPr>
        <w:tab/>
        <w:t xml:space="preserve">Farah, J.d.L., et al., </w:t>
      </w:r>
      <w:r w:rsidRPr="00B3592F">
        <w:rPr>
          <w:i/>
          <w:noProof/>
        </w:rPr>
        <w:t>Severe psychotic disorder as the main manifestation of adrenal insufficiency.</w:t>
      </w:r>
      <w:r w:rsidRPr="00B3592F">
        <w:rPr>
          <w:noProof/>
        </w:rPr>
        <w:t xml:space="preserve"> Case Reports in Psychiatry, 2015. </w:t>
      </w:r>
      <w:r w:rsidRPr="00B3592F">
        <w:rPr>
          <w:b/>
          <w:noProof/>
        </w:rPr>
        <w:t>2015</w:t>
      </w:r>
      <w:r w:rsidRPr="00B3592F">
        <w:rPr>
          <w:noProof/>
        </w:rPr>
        <w:t>(1): p. 512430.</w:t>
      </w:r>
    </w:p>
    <w:p w14:paraId="031FEDED" w14:textId="77777777" w:rsidR="00B3592F" w:rsidRPr="00B3592F" w:rsidRDefault="00B3592F" w:rsidP="00B3592F">
      <w:pPr>
        <w:pStyle w:val="EndNoteBibliography"/>
        <w:ind w:left="720" w:hanging="720"/>
        <w:rPr>
          <w:noProof/>
        </w:rPr>
      </w:pPr>
      <w:r w:rsidRPr="00B3592F">
        <w:rPr>
          <w:noProof/>
        </w:rPr>
        <w:t>195.</w:t>
      </w:r>
      <w:r w:rsidRPr="00B3592F">
        <w:rPr>
          <w:noProof/>
        </w:rPr>
        <w:tab/>
        <w:t xml:space="preserve">Sanat, Z.M. and M.R. Mohajeri-Tehrani, </w:t>
      </w:r>
      <w:r w:rsidRPr="00B3592F">
        <w:rPr>
          <w:i/>
          <w:noProof/>
        </w:rPr>
        <w:t>Psychotic disorder as the first manifestation of Addison disease: a case report.</w:t>
      </w:r>
      <w:r w:rsidRPr="00B3592F">
        <w:rPr>
          <w:noProof/>
        </w:rPr>
        <w:t xml:space="preserve"> International Journal of Endocrinology and Metabolism, 2022. </w:t>
      </w:r>
      <w:r w:rsidRPr="00B3592F">
        <w:rPr>
          <w:b/>
          <w:noProof/>
        </w:rPr>
        <w:t>20</w:t>
      </w:r>
      <w:r w:rsidRPr="00B3592F">
        <w:rPr>
          <w:noProof/>
        </w:rPr>
        <w:t>(1).</w:t>
      </w:r>
    </w:p>
    <w:p w14:paraId="754B8B66" w14:textId="77777777" w:rsidR="00B3592F" w:rsidRPr="00B3592F" w:rsidRDefault="00B3592F" w:rsidP="00B3592F">
      <w:pPr>
        <w:pStyle w:val="EndNoteBibliography"/>
        <w:ind w:left="720" w:hanging="720"/>
        <w:rPr>
          <w:noProof/>
        </w:rPr>
      </w:pPr>
      <w:r w:rsidRPr="00B3592F">
        <w:rPr>
          <w:noProof/>
        </w:rPr>
        <w:t>196.</w:t>
      </w:r>
      <w:r w:rsidRPr="00B3592F">
        <w:rPr>
          <w:noProof/>
        </w:rPr>
        <w:tab/>
        <w:t xml:space="preserve">Spiegel, D.R., et al., </w:t>
      </w:r>
      <w:r w:rsidRPr="00B3592F">
        <w:rPr>
          <w:i/>
          <w:noProof/>
        </w:rPr>
        <w:t>A case of psychosis in a patient with secondary adrenal insufficiency: a possible etiological role of a hypocortisolemic-induced increase in proinflammatory cytokines.</w:t>
      </w:r>
      <w:r w:rsidRPr="00B3592F">
        <w:rPr>
          <w:noProof/>
        </w:rPr>
        <w:t xml:space="preserve"> Innovations in Clinical Neuroscience, 2017. </w:t>
      </w:r>
      <w:r w:rsidRPr="00B3592F">
        <w:rPr>
          <w:b/>
          <w:noProof/>
        </w:rPr>
        <w:t>14</w:t>
      </w:r>
      <w:r w:rsidRPr="00B3592F">
        <w:rPr>
          <w:noProof/>
        </w:rPr>
        <w:t>(9-10): p. 4.</w:t>
      </w:r>
    </w:p>
    <w:p w14:paraId="3925691B" w14:textId="77777777" w:rsidR="00B3592F" w:rsidRPr="00B3592F" w:rsidRDefault="00B3592F" w:rsidP="00B3592F">
      <w:pPr>
        <w:pStyle w:val="EndNoteBibliography"/>
        <w:ind w:left="720" w:hanging="720"/>
        <w:rPr>
          <w:noProof/>
        </w:rPr>
      </w:pPr>
      <w:r w:rsidRPr="00B3592F">
        <w:rPr>
          <w:noProof/>
        </w:rPr>
        <w:t>197.</w:t>
      </w:r>
      <w:r w:rsidRPr="00B3592F">
        <w:rPr>
          <w:noProof/>
        </w:rPr>
        <w:tab/>
        <w:t xml:space="preserve">McFarland, H.R., </w:t>
      </w:r>
      <w:r w:rsidRPr="00B3592F">
        <w:rPr>
          <w:i/>
          <w:noProof/>
        </w:rPr>
        <w:t>Addison's disease and related psychoses.</w:t>
      </w:r>
      <w:r w:rsidRPr="00B3592F">
        <w:rPr>
          <w:noProof/>
        </w:rPr>
        <w:t xml:space="preserve"> Comprehensive Psychiatry, 1963. </w:t>
      </w:r>
      <w:r w:rsidRPr="00B3592F">
        <w:rPr>
          <w:b/>
          <w:noProof/>
        </w:rPr>
        <w:t>4</w:t>
      </w:r>
      <w:r w:rsidRPr="00B3592F">
        <w:rPr>
          <w:noProof/>
        </w:rPr>
        <w:t>(2): p. 90-95.</w:t>
      </w:r>
    </w:p>
    <w:p w14:paraId="52720C34" w14:textId="77777777" w:rsidR="00B3592F" w:rsidRPr="00B3592F" w:rsidRDefault="00B3592F" w:rsidP="00B3592F">
      <w:pPr>
        <w:pStyle w:val="EndNoteBibliography"/>
        <w:ind w:left="720" w:hanging="720"/>
        <w:rPr>
          <w:noProof/>
        </w:rPr>
      </w:pPr>
      <w:r w:rsidRPr="00B3592F">
        <w:rPr>
          <w:noProof/>
        </w:rPr>
        <w:t>198.</w:t>
      </w:r>
      <w:r w:rsidRPr="00B3592F">
        <w:rPr>
          <w:noProof/>
        </w:rPr>
        <w:tab/>
        <w:t xml:space="preserve">Al Subhi, A.R., V. Boyle, and M.S. Elston, </w:t>
      </w:r>
      <w:r w:rsidRPr="00B3592F">
        <w:rPr>
          <w:i/>
          <w:noProof/>
        </w:rPr>
        <w:t>Systematic review: incidence of pheochromocytoma and paraganglioma over 70 years.</w:t>
      </w:r>
      <w:r w:rsidRPr="00B3592F">
        <w:rPr>
          <w:noProof/>
        </w:rPr>
        <w:t xml:space="preserve"> Journal of the Endocrine Society, 2022. </w:t>
      </w:r>
      <w:r w:rsidRPr="00B3592F">
        <w:rPr>
          <w:b/>
          <w:noProof/>
        </w:rPr>
        <w:t>6</w:t>
      </w:r>
      <w:r w:rsidRPr="00B3592F">
        <w:rPr>
          <w:noProof/>
        </w:rPr>
        <w:t>(9): p. bvac105.</w:t>
      </w:r>
    </w:p>
    <w:p w14:paraId="4BBF8AB9" w14:textId="77777777" w:rsidR="00B3592F" w:rsidRPr="00B3592F" w:rsidRDefault="00B3592F" w:rsidP="00B3592F">
      <w:pPr>
        <w:pStyle w:val="EndNoteBibliography"/>
        <w:ind w:left="720" w:hanging="720"/>
        <w:rPr>
          <w:noProof/>
        </w:rPr>
      </w:pPr>
      <w:r w:rsidRPr="00B3592F">
        <w:rPr>
          <w:noProof/>
        </w:rPr>
        <w:t>199.</w:t>
      </w:r>
      <w:r w:rsidRPr="00B3592F">
        <w:rPr>
          <w:noProof/>
        </w:rPr>
        <w:tab/>
        <w:t xml:space="preserve">Brown, J.S., </w:t>
      </w:r>
      <w:r w:rsidRPr="00B3592F">
        <w:rPr>
          <w:i/>
          <w:noProof/>
        </w:rPr>
        <w:t>Cases of remission of psychosis following resection of pheochromocytoma or paraganglioma.</w:t>
      </w:r>
      <w:r w:rsidRPr="00B3592F">
        <w:rPr>
          <w:noProof/>
        </w:rPr>
        <w:t xml:space="preserve"> Schizophrenia Research, 2016. </w:t>
      </w:r>
      <w:r w:rsidRPr="00B3592F">
        <w:rPr>
          <w:b/>
          <w:noProof/>
        </w:rPr>
        <w:t>176</w:t>
      </w:r>
      <w:r w:rsidRPr="00B3592F">
        <w:rPr>
          <w:noProof/>
        </w:rPr>
        <w:t>(2): p. 304-306.</w:t>
      </w:r>
    </w:p>
    <w:p w14:paraId="56D4FFAD" w14:textId="77777777" w:rsidR="00B3592F" w:rsidRPr="00B3592F" w:rsidRDefault="00B3592F" w:rsidP="00B3592F">
      <w:pPr>
        <w:pStyle w:val="EndNoteBibliography"/>
        <w:ind w:left="720" w:hanging="720"/>
        <w:rPr>
          <w:noProof/>
        </w:rPr>
      </w:pPr>
      <w:r w:rsidRPr="00B3592F">
        <w:rPr>
          <w:noProof/>
        </w:rPr>
        <w:t>200.</w:t>
      </w:r>
      <w:r w:rsidRPr="00B3592F">
        <w:rPr>
          <w:noProof/>
        </w:rPr>
        <w:tab/>
        <w:t xml:space="preserve">Mantry, D., et al., </w:t>
      </w:r>
      <w:r w:rsidRPr="00B3592F">
        <w:rPr>
          <w:i/>
          <w:noProof/>
        </w:rPr>
        <w:t>The prevalence and incidence of mental ill‐health in adults with Down syndrome.</w:t>
      </w:r>
      <w:r w:rsidRPr="00B3592F">
        <w:rPr>
          <w:noProof/>
        </w:rPr>
        <w:t xml:space="preserve"> Journal of Intellectual Disability Research, 2008. </w:t>
      </w:r>
      <w:r w:rsidRPr="00B3592F">
        <w:rPr>
          <w:b/>
          <w:noProof/>
        </w:rPr>
        <w:t>52</w:t>
      </w:r>
      <w:r w:rsidRPr="00B3592F">
        <w:rPr>
          <w:noProof/>
        </w:rPr>
        <w:t>(2): p. 141-155.</w:t>
      </w:r>
    </w:p>
    <w:p w14:paraId="1BA4BCA7" w14:textId="77777777" w:rsidR="00B3592F" w:rsidRPr="00B3592F" w:rsidRDefault="00B3592F" w:rsidP="00B3592F">
      <w:pPr>
        <w:pStyle w:val="EndNoteBibliography"/>
        <w:ind w:left="720" w:hanging="720"/>
        <w:rPr>
          <w:noProof/>
        </w:rPr>
      </w:pPr>
      <w:r w:rsidRPr="00B3592F">
        <w:rPr>
          <w:noProof/>
        </w:rPr>
        <w:t>201.</w:t>
      </w:r>
      <w:r w:rsidRPr="00B3592F">
        <w:rPr>
          <w:noProof/>
        </w:rPr>
        <w:tab/>
        <w:t xml:space="preserve">Dykens, E.M., et al., </w:t>
      </w:r>
      <w:r w:rsidRPr="00B3592F">
        <w:rPr>
          <w:i/>
          <w:noProof/>
        </w:rPr>
        <w:t>Psychiatric disorders in adolescents and young adults with Down syndrome and other intellectual disabilities.</w:t>
      </w:r>
      <w:r w:rsidRPr="00B3592F">
        <w:rPr>
          <w:noProof/>
        </w:rPr>
        <w:t xml:space="preserve"> Journal of neurodevelopmental disorders, 2015. </w:t>
      </w:r>
      <w:r w:rsidRPr="00B3592F">
        <w:rPr>
          <w:b/>
          <w:noProof/>
        </w:rPr>
        <w:t>7</w:t>
      </w:r>
      <w:r w:rsidRPr="00B3592F">
        <w:rPr>
          <w:noProof/>
        </w:rPr>
        <w:t>: p. 1-8.</w:t>
      </w:r>
    </w:p>
    <w:p w14:paraId="4E3C5AC6" w14:textId="77777777" w:rsidR="00B3592F" w:rsidRPr="00B3592F" w:rsidRDefault="00B3592F" w:rsidP="00B3592F">
      <w:pPr>
        <w:pStyle w:val="EndNoteBibliography"/>
        <w:ind w:left="720" w:hanging="720"/>
        <w:rPr>
          <w:noProof/>
        </w:rPr>
      </w:pPr>
      <w:r w:rsidRPr="00B3592F">
        <w:rPr>
          <w:noProof/>
        </w:rPr>
        <w:t>202.</w:t>
      </w:r>
      <w:r w:rsidRPr="00B3592F">
        <w:rPr>
          <w:noProof/>
        </w:rPr>
        <w:tab/>
        <w:t xml:space="preserve">Ghaziuddin, N., A. Nassiri, and J.H. Miles, </w:t>
      </w:r>
      <w:r w:rsidRPr="00B3592F">
        <w:rPr>
          <w:i/>
          <w:noProof/>
        </w:rPr>
        <w:t>Catatonia in Down syndrome; a treatable cause of regression.</w:t>
      </w:r>
      <w:r w:rsidRPr="00B3592F">
        <w:rPr>
          <w:noProof/>
        </w:rPr>
        <w:t xml:space="preserve"> Neuropsychiatric Disease and Treatment, 2015: p. 941-949.</w:t>
      </w:r>
    </w:p>
    <w:p w14:paraId="6D03DD28" w14:textId="77777777" w:rsidR="00B3592F" w:rsidRPr="00B3592F" w:rsidRDefault="00B3592F" w:rsidP="00B3592F">
      <w:pPr>
        <w:pStyle w:val="EndNoteBibliography"/>
        <w:ind w:left="720" w:hanging="720"/>
        <w:rPr>
          <w:noProof/>
        </w:rPr>
      </w:pPr>
      <w:r w:rsidRPr="00B3592F">
        <w:rPr>
          <w:noProof/>
        </w:rPr>
        <w:lastRenderedPageBreak/>
        <w:t>203.</w:t>
      </w:r>
      <w:r w:rsidRPr="00B3592F">
        <w:rPr>
          <w:noProof/>
        </w:rPr>
        <w:tab/>
        <w:t xml:space="preserve">Tsiouris, J.A. and W.T. Brown, </w:t>
      </w:r>
      <w:r w:rsidRPr="00B3592F">
        <w:rPr>
          <w:i/>
          <w:noProof/>
        </w:rPr>
        <w:t>Neuropsychiatric Symptoms of Fragile X Syndrome.</w:t>
      </w:r>
      <w:r w:rsidRPr="00B3592F">
        <w:rPr>
          <w:noProof/>
        </w:rPr>
        <w:t xml:space="preserve"> CNS Drugs, 2004. </w:t>
      </w:r>
      <w:r w:rsidRPr="00B3592F">
        <w:rPr>
          <w:b/>
          <w:noProof/>
        </w:rPr>
        <w:t>18</w:t>
      </w:r>
      <w:r w:rsidRPr="00B3592F">
        <w:rPr>
          <w:noProof/>
        </w:rPr>
        <w:t>(11): p. 687-703.</w:t>
      </w:r>
    </w:p>
    <w:p w14:paraId="0FA78471" w14:textId="77777777" w:rsidR="00B3592F" w:rsidRPr="00B3592F" w:rsidRDefault="00B3592F" w:rsidP="00B3592F">
      <w:pPr>
        <w:pStyle w:val="EndNoteBibliography"/>
        <w:ind w:left="720" w:hanging="720"/>
        <w:rPr>
          <w:noProof/>
        </w:rPr>
      </w:pPr>
      <w:r w:rsidRPr="00B3592F">
        <w:rPr>
          <w:noProof/>
        </w:rPr>
        <w:t>204.</w:t>
      </w:r>
      <w:r w:rsidRPr="00B3592F">
        <w:rPr>
          <w:noProof/>
        </w:rPr>
        <w:tab/>
        <w:t xml:space="preserve">iIndah Winarni, T., et al., </w:t>
      </w:r>
      <w:r w:rsidRPr="00B3592F">
        <w:rPr>
          <w:i/>
          <w:noProof/>
        </w:rPr>
        <w:t>Psychosis and catatonia in fragile X: case report and literature review.</w:t>
      </w:r>
      <w:r w:rsidRPr="00B3592F">
        <w:rPr>
          <w:noProof/>
        </w:rPr>
        <w:t xml:space="preserve"> Intractable &amp; Rare Diseases Research, 2015. </w:t>
      </w:r>
      <w:r w:rsidRPr="00B3592F">
        <w:rPr>
          <w:b/>
          <w:noProof/>
        </w:rPr>
        <w:t>4</w:t>
      </w:r>
      <w:r w:rsidRPr="00B3592F">
        <w:rPr>
          <w:noProof/>
        </w:rPr>
        <w:t>(3): p. 139-146.</w:t>
      </w:r>
    </w:p>
    <w:p w14:paraId="271BC04F" w14:textId="77777777" w:rsidR="00B3592F" w:rsidRPr="00B3592F" w:rsidRDefault="00B3592F" w:rsidP="00B3592F">
      <w:pPr>
        <w:pStyle w:val="EndNoteBibliography"/>
        <w:ind w:left="720" w:hanging="720"/>
        <w:rPr>
          <w:noProof/>
        </w:rPr>
      </w:pPr>
      <w:r w:rsidRPr="00B3592F">
        <w:rPr>
          <w:noProof/>
        </w:rPr>
        <w:t>205.</w:t>
      </w:r>
      <w:r w:rsidRPr="00B3592F">
        <w:rPr>
          <w:noProof/>
        </w:rPr>
        <w:tab/>
        <w:t xml:space="preserve">Das, P., C.F. Johnston, and S. Hossain, </w:t>
      </w:r>
      <w:r w:rsidRPr="00B3592F">
        <w:rPr>
          <w:i/>
          <w:noProof/>
        </w:rPr>
        <w:t>Schizophrenia in a patient with full mutation of Fragile X gene and intellectual disability: a ‘STEP’towards better understanding.</w:t>
      </w:r>
      <w:r w:rsidRPr="00B3592F">
        <w:rPr>
          <w:noProof/>
        </w:rPr>
        <w:t xml:space="preserve"> Psychiatric genetics, 2020. </w:t>
      </w:r>
      <w:r w:rsidRPr="00B3592F">
        <w:rPr>
          <w:b/>
          <w:noProof/>
        </w:rPr>
        <w:t>30</w:t>
      </w:r>
      <w:r w:rsidRPr="00B3592F">
        <w:rPr>
          <w:noProof/>
        </w:rPr>
        <w:t>(3): p. 83-86.</w:t>
      </w:r>
    </w:p>
    <w:p w14:paraId="0CCC2671" w14:textId="77777777" w:rsidR="00B3592F" w:rsidRPr="00B3592F" w:rsidRDefault="00B3592F" w:rsidP="00B3592F">
      <w:pPr>
        <w:pStyle w:val="EndNoteBibliography"/>
        <w:ind w:left="720" w:hanging="720"/>
        <w:rPr>
          <w:noProof/>
        </w:rPr>
      </w:pPr>
      <w:r w:rsidRPr="00B3592F">
        <w:rPr>
          <w:noProof/>
        </w:rPr>
        <w:t>206.</w:t>
      </w:r>
      <w:r w:rsidRPr="00B3592F">
        <w:rPr>
          <w:noProof/>
        </w:rPr>
        <w:tab/>
        <w:t xml:space="preserve">Groth, K.A., et al., </w:t>
      </w:r>
      <w:r w:rsidRPr="00B3592F">
        <w:rPr>
          <w:i/>
          <w:noProof/>
        </w:rPr>
        <w:t>Klinefelter Syndrome—A Clinical Update.</w:t>
      </w:r>
      <w:r w:rsidRPr="00B3592F">
        <w:rPr>
          <w:noProof/>
        </w:rPr>
        <w:t xml:space="preserve"> The Journal of Clinical Endocrinology &amp; Metabolism, 2013. </w:t>
      </w:r>
      <w:r w:rsidRPr="00B3592F">
        <w:rPr>
          <w:b/>
          <w:noProof/>
        </w:rPr>
        <w:t>98</w:t>
      </w:r>
      <w:r w:rsidRPr="00B3592F">
        <w:rPr>
          <w:noProof/>
        </w:rPr>
        <w:t>(1): p. 20-30.</w:t>
      </w:r>
    </w:p>
    <w:p w14:paraId="70C7E5AD" w14:textId="77777777" w:rsidR="00B3592F" w:rsidRPr="00B3592F" w:rsidRDefault="00B3592F" w:rsidP="00B3592F">
      <w:pPr>
        <w:pStyle w:val="EndNoteBibliography"/>
        <w:ind w:left="720" w:hanging="720"/>
        <w:rPr>
          <w:noProof/>
        </w:rPr>
      </w:pPr>
      <w:r w:rsidRPr="00B3592F">
        <w:rPr>
          <w:noProof/>
        </w:rPr>
        <w:t>207.</w:t>
      </w:r>
      <w:r w:rsidRPr="00B3592F">
        <w:rPr>
          <w:noProof/>
        </w:rPr>
        <w:tab/>
        <w:t xml:space="preserve">Cederlöf, M., et al., </w:t>
      </w:r>
      <w:r w:rsidRPr="00B3592F">
        <w:rPr>
          <w:i/>
          <w:noProof/>
        </w:rPr>
        <w:t>Klinefelter syndrome and risk of psychosis, autism and ADHD.</w:t>
      </w:r>
      <w:r w:rsidRPr="00B3592F">
        <w:rPr>
          <w:noProof/>
        </w:rPr>
        <w:t xml:space="preserve"> Journal of Psychiatric Research, 2014. </w:t>
      </w:r>
      <w:r w:rsidRPr="00B3592F">
        <w:rPr>
          <w:b/>
          <w:noProof/>
        </w:rPr>
        <w:t>48</w:t>
      </w:r>
      <w:r w:rsidRPr="00B3592F">
        <w:rPr>
          <w:noProof/>
        </w:rPr>
        <w:t>(1): p. 128-130.</w:t>
      </w:r>
    </w:p>
    <w:p w14:paraId="39DD55DA" w14:textId="77777777" w:rsidR="00B3592F" w:rsidRPr="00B3592F" w:rsidRDefault="00B3592F" w:rsidP="00B3592F">
      <w:pPr>
        <w:pStyle w:val="EndNoteBibliography"/>
        <w:ind w:left="720" w:hanging="720"/>
        <w:rPr>
          <w:noProof/>
        </w:rPr>
      </w:pPr>
      <w:r w:rsidRPr="00B3592F">
        <w:rPr>
          <w:noProof/>
        </w:rPr>
        <w:t>208.</w:t>
      </w:r>
      <w:r w:rsidRPr="00B3592F">
        <w:rPr>
          <w:noProof/>
        </w:rPr>
        <w:tab/>
        <w:t xml:space="preserve">Björlin Avdic, H., et al., </w:t>
      </w:r>
      <w:r w:rsidRPr="00B3592F">
        <w:rPr>
          <w:i/>
          <w:noProof/>
        </w:rPr>
        <w:t>Neurodevelopmental and psychiatric disorders in females with Turner syndrome: a population-based study.</w:t>
      </w:r>
      <w:r w:rsidRPr="00B3592F">
        <w:rPr>
          <w:noProof/>
        </w:rPr>
        <w:t xml:space="preserve"> Journal of neurodevelopmental disorders, 2021. </w:t>
      </w:r>
      <w:r w:rsidRPr="00B3592F">
        <w:rPr>
          <w:b/>
          <w:noProof/>
        </w:rPr>
        <w:t>13</w:t>
      </w:r>
      <w:r w:rsidRPr="00B3592F">
        <w:rPr>
          <w:noProof/>
        </w:rPr>
        <w:t>: p. 1-9.</w:t>
      </w:r>
    </w:p>
    <w:p w14:paraId="7CCA455A" w14:textId="77777777" w:rsidR="00B3592F" w:rsidRPr="00B3592F" w:rsidRDefault="00B3592F" w:rsidP="00B3592F">
      <w:pPr>
        <w:pStyle w:val="EndNoteBibliography"/>
        <w:ind w:left="720" w:hanging="720"/>
        <w:rPr>
          <w:noProof/>
        </w:rPr>
      </w:pPr>
      <w:r w:rsidRPr="00B3592F">
        <w:rPr>
          <w:noProof/>
        </w:rPr>
        <w:t>209.</w:t>
      </w:r>
      <w:r w:rsidRPr="00B3592F">
        <w:rPr>
          <w:noProof/>
        </w:rPr>
        <w:tab/>
        <w:t xml:space="preserve">Prior, T.I., P.S. Chue, and P. Tibbo, </w:t>
      </w:r>
      <w:r w:rsidRPr="00B3592F">
        <w:rPr>
          <w:i/>
          <w:noProof/>
        </w:rPr>
        <w:t>Investigation of Turner syndrome in schizophrenia.</w:t>
      </w:r>
      <w:r w:rsidRPr="00B3592F">
        <w:rPr>
          <w:noProof/>
        </w:rPr>
        <w:t xml:space="preserve"> American Journal of Medical Genetics, 2000. </w:t>
      </w:r>
      <w:r w:rsidRPr="00B3592F">
        <w:rPr>
          <w:b/>
          <w:noProof/>
        </w:rPr>
        <w:t>96</w:t>
      </w:r>
      <w:r w:rsidRPr="00B3592F">
        <w:rPr>
          <w:noProof/>
        </w:rPr>
        <w:t>(3): p. 373-378.</w:t>
      </w:r>
    </w:p>
    <w:p w14:paraId="04AA5792" w14:textId="77777777" w:rsidR="00B3592F" w:rsidRPr="00B3592F" w:rsidRDefault="00B3592F" w:rsidP="00B3592F">
      <w:pPr>
        <w:pStyle w:val="EndNoteBibliography"/>
        <w:ind w:left="720" w:hanging="720"/>
        <w:rPr>
          <w:noProof/>
        </w:rPr>
      </w:pPr>
      <w:r w:rsidRPr="00B3592F">
        <w:rPr>
          <w:noProof/>
        </w:rPr>
        <w:t>210.</w:t>
      </w:r>
      <w:r w:rsidRPr="00B3592F">
        <w:rPr>
          <w:noProof/>
        </w:rPr>
        <w:tab/>
        <w:t xml:space="preserve">Roser, P. and W. Kawohl, </w:t>
      </w:r>
      <w:r w:rsidRPr="00B3592F">
        <w:rPr>
          <w:i/>
          <w:noProof/>
        </w:rPr>
        <w:t>Turner syndrome and schizophrenia: a further hint for the role of the X-chromosome in the pathogenesis of schizophrenic disorders.</w:t>
      </w:r>
      <w:r w:rsidRPr="00B3592F">
        <w:rPr>
          <w:noProof/>
        </w:rPr>
        <w:t xml:space="preserve"> The World Journal of Biological Psychiatry, 2010. </w:t>
      </w:r>
      <w:r w:rsidRPr="00B3592F">
        <w:rPr>
          <w:b/>
          <w:noProof/>
        </w:rPr>
        <w:t>11</w:t>
      </w:r>
      <w:r w:rsidRPr="00B3592F">
        <w:rPr>
          <w:noProof/>
        </w:rPr>
        <w:t>(2-2): p. 239-242.</w:t>
      </w:r>
    </w:p>
    <w:p w14:paraId="2B30A219" w14:textId="77777777" w:rsidR="00B3592F" w:rsidRPr="00B3592F" w:rsidRDefault="00B3592F" w:rsidP="00B3592F">
      <w:pPr>
        <w:pStyle w:val="EndNoteBibliography"/>
        <w:ind w:left="720" w:hanging="720"/>
        <w:rPr>
          <w:noProof/>
        </w:rPr>
      </w:pPr>
      <w:r w:rsidRPr="00B3592F">
        <w:rPr>
          <w:noProof/>
        </w:rPr>
        <w:t>211.</w:t>
      </w:r>
      <w:r w:rsidRPr="00B3592F">
        <w:rPr>
          <w:noProof/>
        </w:rPr>
        <w:tab/>
        <w:t xml:space="preserve">McDonald, C., P. Kenna, and T. Larkin, </w:t>
      </w:r>
      <w:r w:rsidRPr="00B3592F">
        <w:rPr>
          <w:i/>
          <w:noProof/>
        </w:rPr>
        <w:t>Retinitis pigmentosa and schizophrenia.</w:t>
      </w:r>
      <w:r w:rsidRPr="00B3592F">
        <w:rPr>
          <w:noProof/>
        </w:rPr>
        <w:t xml:space="preserve"> European Psychiatry, 1998. </w:t>
      </w:r>
      <w:r w:rsidRPr="00B3592F">
        <w:rPr>
          <w:b/>
          <w:noProof/>
        </w:rPr>
        <w:t>13</w:t>
      </w:r>
      <w:r w:rsidRPr="00B3592F">
        <w:rPr>
          <w:noProof/>
        </w:rPr>
        <w:t>(8): p. 423-426.</w:t>
      </w:r>
    </w:p>
    <w:p w14:paraId="15FDD47F" w14:textId="77777777" w:rsidR="00B3592F" w:rsidRPr="00B3592F" w:rsidRDefault="00B3592F" w:rsidP="00B3592F">
      <w:pPr>
        <w:pStyle w:val="EndNoteBibliography"/>
        <w:ind w:left="720" w:hanging="720"/>
        <w:rPr>
          <w:noProof/>
        </w:rPr>
      </w:pPr>
      <w:r w:rsidRPr="00B3592F">
        <w:rPr>
          <w:noProof/>
        </w:rPr>
        <w:t>212.</w:t>
      </w:r>
      <w:r w:rsidRPr="00B3592F">
        <w:rPr>
          <w:noProof/>
        </w:rPr>
        <w:tab/>
        <w:t xml:space="preserve">Waldeck, T., B. Wyszynski, and A. Medalia, </w:t>
      </w:r>
      <w:r w:rsidRPr="00B3592F">
        <w:rPr>
          <w:i/>
          <w:noProof/>
        </w:rPr>
        <w:t>The relationship between Usher's syndrome and psychosis with Capgras syndrome.</w:t>
      </w:r>
      <w:r w:rsidRPr="00B3592F">
        <w:rPr>
          <w:noProof/>
        </w:rPr>
        <w:t xml:space="preserve"> Psychiatry, 2001. </w:t>
      </w:r>
      <w:r w:rsidRPr="00B3592F">
        <w:rPr>
          <w:b/>
          <w:noProof/>
        </w:rPr>
        <w:t>64</w:t>
      </w:r>
      <w:r w:rsidRPr="00B3592F">
        <w:rPr>
          <w:noProof/>
        </w:rPr>
        <w:t>(3): p. 248-55.</w:t>
      </w:r>
    </w:p>
    <w:p w14:paraId="64C60D64" w14:textId="77777777" w:rsidR="00B3592F" w:rsidRPr="00B3592F" w:rsidRDefault="00B3592F" w:rsidP="00B3592F">
      <w:pPr>
        <w:pStyle w:val="EndNoteBibliography"/>
        <w:ind w:left="720" w:hanging="720"/>
        <w:rPr>
          <w:noProof/>
        </w:rPr>
      </w:pPr>
      <w:r w:rsidRPr="00B3592F">
        <w:rPr>
          <w:noProof/>
        </w:rPr>
        <w:t>213.</w:t>
      </w:r>
      <w:r w:rsidRPr="00B3592F">
        <w:rPr>
          <w:noProof/>
        </w:rPr>
        <w:tab/>
        <w:t xml:space="preserve">Selvakumar, N., et al., </w:t>
      </w:r>
      <w:r w:rsidRPr="00B3592F">
        <w:rPr>
          <w:i/>
          <w:noProof/>
        </w:rPr>
        <w:t>Diagnostic and therapeutic challenges due to psychosis and catatonia in non-syndromic retinitis pigmentosa: A case report.</w:t>
      </w:r>
      <w:r w:rsidRPr="00B3592F">
        <w:rPr>
          <w:noProof/>
        </w:rPr>
        <w:t xml:space="preserve"> Indian Journal of Psychological Medicine, 2020. </w:t>
      </w:r>
      <w:r w:rsidRPr="00B3592F">
        <w:rPr>
          <w:b/>
          <w:noProof/>
        </w:rPr>
        <w:t>43</w:t>
      </w:r>
      <w:r w:rsidRPr="00B3592F">
        <w:rPr>
          <w:noProof/>
        </w:rPr>
        <w:t>(5): p. 458-459.</w:t>
      </w:r>
    </w:p>
    <w:p w14:paraId="1DCEE60F" w14:textId="77777777" w:rsidR="00B3592F" w:rsidRPr="00B3592F" w:rsidRDefault="00B3592F" w:rsidP="00B3592F">
      <w:pPr>
        <w:pStyle w:val="EndNoteBibliography"/>
        <w:ind w:left="720" w:hanging="720"/>
        <w:rPr>
          <w:noProof/>
        </w:rPr>
      </w:pPr>
      <w:r w:rsidRPr="00B3592F">
        <w:rPr>
          <w:noProof/>
        </w:rPr>
        <w:t>214.</w:t>
      </w:r>
      <w:r w:rsidRPr="00B3592F">
        <w:rPr>
          <w:noProof/>
        </w:rPr>
        <w:tab/>
        <w:t xml:space="preserve">Salem, H., R. Elkhatib, and T. Pigott, </w:t>
      </w:r>
      <w:r w:rsidRPr="00B3592F">
        <w:rPr>
          <w:i/>
          <w:noProof/>
        </w:rPr>
        <w:t>S246. Psychosis in a Patient With Retinitis Pigmentosa: Beware of D4 Receptor Blockade!</w:t>
      </w:r>
      <w:r w:rsidRPr="00B3592F">
        <w:rPr>
          <w:noProof/>
        </w:rPr>
        <w:t xml:space="preserve"> Biological Psychiatry, 2018. </w:t>
      </w:r>
      <w:r w:rsidRPr="00B3592F">
        <w:rPr>
          <w:b/>
          <w:noProof/>
        </w:rPr>
        <w:t>83</w:t>
      </w:r>
      <w:r w:rsidRPr="00B3592F">
        <w:rPr>
          <w:noProof/>
        </w:rPr>
        <w:t>(9): p. S443-S444.</w:t>
      </w:r>
    </w:p>
    <w:p w14:paraId="6B1DDAFF" w14:textId="77777777" w:rsidR="00B3592F" w:rsidRPr="00B3592F" w:rsidRDefault="00B3592F" w:rsidP="00B3592F">
      <w:pPr>
        <w:pStyle w:val="EndNoteBibliography"/>
        <w:ind w:left="720" w:hanging="720"/>
        <w:rPr>
          <w:noProof/>
        </w:rPr>
      </w:pPr>
      <w:r w:rsidRPr="00B3592F">
        <w:rPr>
          <w:noProof/>
        </w:rPr>
        <w:t>215.</w:t>
      </w:r>
      <w:r w:rsidRPr="00B3592F">
        <w:rPr>
          <w:noProof/>
        </w:rPr>
        <w:tab/>
        <w:t xml:space="preserve">Shprintzen, R.J., </w:t>
      </w:r>
      <w:r w:rsidRPr="00B3592F">
        <w:rPr>
          <w:i/>
          <w:noProof/>
        </w:rPr>
        <w:t>Velo‐cardio‐facial syndrome: 30 years of study.</w:t>
      </w:r>
      <w:r w:rsidRPr="00B3592F">
        <w:rPr>
          <w:noProof/>
        </w:rPr>
        <w:t xml:space="preserve"> Developmental disabilities research reviews, 2008. </w:t>
      </w:r>
      <w:r w:rsidRPr="00B3592F">
        <w:rPr>
          <w:b/>
          <w:noProof/>
        </w:rPr>
        <w:t>14</w:t>
      </w:r>
      <w:r w:rsidRPr="00B3592F">
        <w:rPr>
          <w:noProof/>
        </w:rPr>
        <w:t>(1): p. 3-10.</w:t>
      </w:r>
    </w:p>
    <w:p w14:paraId="00E710A6" w14:textId="77777777" w:rsidR="00B3592F" w:rsidRPr="00B3592F" w:rsidRDefault="00B3592F" w:rsidP="00B3592F">
      <w:pPr>
        <w:pStyle w:val="EndNoteBibliography"/>
        <w:ind w:left="720" w:hanging="720"/>
        <w:rPr>
          <w:noProof/>
        </w:rPr>
      </w:pPr>
      <w:r w:rsidRPr="00B3592F">
        <w:rPr>
          <w:noProof/>
        </w:rPr>
        <w:t>216.</w:t>
      </w:r>
      <w:r w:rsidRPr="00B3592F">
        <w:rPr>
          <w:noProof/>
        </w:rPr>
        <w:tab/>
        <w:t xml:space="preserve">Murphy, K.C., L.A. Jones, and M.J. Owen, </w:t>
      </w:r>
      <w:r w:rsidRPr="00B3592F">
        <w:rPr>
          <w:i/>
          <w:noProof/>
        </w:rPr>
        <w:t>High rates of schizophrenia in adults with velo-cardio-facial syndrome.</w:t>
      </w:r>
      <w:r w:rsidRPr="00B3592F">
        <w:rPr>
          <w:noProof/>
        </w:rPr>
        <w:t xml:space="preserve"> Archives of general psychiatry, 1999. </w:t>
      </w:r>
      <w:r w:rsidRPr="00B3592F">
        <w:rPr>
          <w:b/>
          <w:noProof/>
        </w:rPr>
        <w:t>56</w:t>
      </w:r>
      <w:r w:rsidRPr="00B3592F">
        <w:rPr>
          <w:noProof/>
        </w:rPr>
        <w:t>(10): p. 940-945.</w:t>
      </w:r>
    </w:p>
    <w:p w14:paraId="16C91299" w14:textId="77777777" w:rsidR="00B3592F" w:rsidRPr="00B3592F" w:rsidRDefault="00B3592F" w:rsidP="00B3592F">
      <w:pPr>
        <w:pStyle w:val="EndNoteBibliography"/>
        <w:ind w:left="720" w:hanging="720"/>
        <w:rPr>
          <w:noProof/>
        </w:rPr>
      </w:pPr>
      <w:r w:rsidRPr="00B3592F">
        <w:rPr>
          <w:noProof/>
        </w:rPr>
        <w:t>217.</w:t>
      </w:r>
      <w:r w:rsidRPr="00B3592F">
        <w:rPr>
          <w:noProof/>
        </w:rPr>
        <w:tab/>
        <w:t xml:space="preserve">Tanham, M., et al., </w:t>
      </w:r>
      <w:r w:rsidRPr="00B3592F">
        <w:rPr>
          <w:i/>
          <w:noProof/>
        </w:rPr>
        <w:t>The effectiveness and tolerability of pharmacotherapy for psychosis in 22q11. 2 Deletion Syndrome: A systematic review.</w:t>
      </w:r>
      <w:r w:rsidRPr="00B3592F">
        <w:rPr>
          <w:noProof/>
        </w:rPr>
        <w:t xml:space="preserve"> Australian &amp; New Zealand Journal of Psychiatry, 2024. </w:t>
      </w:r>
      <w:r w:rsidRPr="00B3592F">
        <w:rPr>
          <w:b/>
          <w:noProof/>
        </w:rPr>
        <w:t>58</w:t>
      </w:r>
      <w:r w:rsidRPr="00B3592F">
        <w:rPr>
          <w:noProof/>
        </w:rPr>
        <w:t>(5): p. 393-403.</w:t>
      </w:r>
    </w:p>
    <w:p w14:paraId="1BE2CA7F" w14:textId="77777777" w:rsidR="00B3592F" w:rsidRPr="00B3592F" w:rsidRDefault="00B3592F" w:rsidP="00B3592F">
      <w:pPr>
        <w:pStyle w:val="EndNoteBibliography"/>
        <w:ind w:left="720" w:hanging="720"/>
        <w:rPr>
          <w:noProof/>
        </w:rPr>
      </w:pPr>
      <w:r w:rsidRPr="00B3592F">
        <w:rPr>
          <w:noProof/>
        </w:rPr>
        <w:t>218.</w:t>
      </w:r>
      <w:r w:rsidRPr="00B3592F">
        <w:rPr>
          <w:noProof/>
        </w:rPr>
        <w:tab/>
        <w:t xml:space="preserve">Bassett, A.S. and E.W. Chow, </w:t>
      </w:r>
      <w:r w:rsidRPr="00B3592F">
        <w:rPr>
          <w:i/>
          <w:noProof/>
        </w:rPr>
        <w:t>Schizophrenia and 22q11. 2 deletion syndrome.</w:t>
      </w:r>
      <w:r w:rsidRPr="00B3592F">
        <w:rPr>
          <w:noProof/>
        </w:rPr>
        <w:t xml:space="preserve"> Current psychiatry reports, 2008. </w:t>
      </w:r>
      <w:r w:rsidRPr="00B3592F">
        <w:rPr>
          <w:b/>
          <w:noProof/>
        </w:rPr>
        <w:t>10</w:t>
      </w:r>
      <w:r w:rsidRPr="00B3592F">
        <w:rPr>
          <w:noProof/>
        </w:rPr>
        <w:t>(2): p. 148-157.</w:t>
      </w:r>
    </w:p>
    <w:p w14:paraId="363B1AB9" w14:textId="77777777" w:rsidR="00B3592F" w:rsidRPr="00B3592F" w:rsidRDefault="00B3592F" w:rsidP="00B3592F">
      <w:pPr>
        <w:pStyle w:val="EndNoteBibliography"/>
        <w:ind w:left="720" w:hanging="720"/>
        <w:rPr>
          <w:noProof/>
        </w:rPr>
      </w:pPr>
      <w:r w:rsidRPr="00B3592F">
        <w:rPr>
          <w:noProof/>
        </w:rPr>
        <w:t>219.</w:t>
      </w:r>
      <w:r w:rsidRPr="00B3592F">
        <w:rPr>
          <w:noProof/>
        </w:rPr>
        <w:tab/>
        <w:t xml:space="preserve">Gothelf, D., et al., </w:t>
      </w:r>
      <w:r w:rsidRPr="00B3592F">
        <w:rPr>
          <w:i/>
          <w:noProof/>
        </w:rPr>
        <w:t>Clinical characteristics of schizophrenia associated with velo-cardio-facial syndrome.</w:t>
      </w:r>
      <w:r w:rsidRPr="00B3592F">
        <w:rPr>
          <w:noProof/>
        </w:rPr>
        <w:t xml:space="preserve"> Schizophrenia research, 1999. </w:t>
      </w:r>
      <w:r w:rsidRPr="00B3592F">
        <w:rPr>
          <w:b/>
          <w:noProof/>
        </w:rPr>
        <w:t>35</w:t>
      </w:r>
      <w:r w:rsidRPr="00B3592F">
        <w:rPr>
          <w:noProof/>
        </w:rPr>
        <w:t>(2): p. 105-112.</w:t>
      </w:r>
    </w:p>
    <w:p w14:paraId="131314CD" w14:textId="77777777" w:rsidR="00B3592F" w:rsidRPr="00B3592F" w:rsidRDefault="00B3592F" w:rsidP="00B3592F">
      <w:pPr>
        <w:pStyle w:val="EndNoteBibliography"/>
        <w:ind w:left="720" w:hanging="720"/>
        <w:rPr>
          <w:noProof/>
        </w:rPr>
      </w:pPr>
      <w:r w:rsidRPr="00B3592F">
        <w:rPr>
          <w:noProof/>
        </w:rPr>
        <w:t>220.</w:t>
      </w:r>
      <w:r w:rsidRPr="00B3592F">
        <w:rPr>
          <w:noProof/>
        </w:rPr>
        <w:tab/>
        <w:t xml:space="preserve">Tanham, M., et al., </w:t>
      </w:r>
      <w:r w:rsidRPr="00B3592F">
        <w:rPr>
          <w:i/>
          <w:noProof/>
        </w:rPr>
        <w:t>The effectiveness and tolerability of pharmacotherapy for psychosis in 22q11.2 Deletion Syndrome: A systematic review.</w:t>
      </w:r>
      <w:r w:rsidRPr="00B3592F">
        <w:rPr>
          <w:noProof/>
        </w:rPr>
        <w:t xml:space="preserve"> Aust N Z J Psychiatry, 2024. </w:t>
      </w:r>
      <w:r w:rsidRPr="00B3592F">
        <w:rPr>
          <w:b/>
          <w:noProof/>
        </w:rPr>
        <w:t>58</w:t>
      </w:r>
      <w:r w:rsidRPr="00B3592F">
        <w:rPr>
          <w:noProof/>
        </w:rPr>
        <w:t>(5): p. 393-403.</w:t>
      </w:r>
    </w:p>
    <w:p w14:paraId="454F8822" w14:textId="77777777" w:rsidR="00B3592F" w:rsidRPr="00B3592F" w:rsidRDefault="00B3592F" w:rsidP="00B3592F">
      <w:pPr>
        <w:pStyle w:val="EndNoteBibliography"/>
        <w:ind w:left="720" w:hanging="720"/>
        <w:rPr>
          <w:noProof/>
        </w:rPr>
      </w:pPr>
      <w:r w:rsidRPr="00B3592F">
        <w:rPr>
          <w:noProof/>
        </w:rPr>
        <w:t>221.</w:t>
      </w:r>
      <w:r w:rsidRPr="00B3592F">
        <w:rPr>
          <w:noProof/>
        </w:rPr>
        <w:tab/>
        <w:t xml:space="preserve">Veltman, M.W.M., E.E. Craig, and P.F. Bolton, </w:t>
      </w:r>
      <w:r w:rsidRPr="00B3592F">
        <w:rPr>
          <w:i/>
          <w:noProof/>
        </w:rPr>
        <w:t>Autism spectrum disorders in Prader–Willi and Angelman syndromes: a systematic review.</w:t>
      </w:r>
      <w:r w:rsidRPr="00B3592F">
        <w:rPr>
          <w:noProof/>
        </w:rPr>
        <w:t xml:space="preserve"> Psychiatric Genetics, 2005. </w:t>
      </w:r>
      <w:r w:rsidRPr="00B3592F">
        <w:rPr>
          <w:b/>
          <w:noProof/>
        </w:rPr>
        <w:t>15</w:t>
      </w:r>
      <w:r w:rsidRPr="00B3592F">
        <w:rPr>
          <w:noProof/>
        </w:rPr>
        <w:t>(4).</w:t>
      </w:r>
    </w:p>
    <w:p w14:paraId="34A12402" w14:textId="77777777" w:rsidR="00B3592F" w:rsidRPr="00B3592F" w:rsidRDefault="00B3592F" w:rsidP="00B3592F">
      <w:pPr>
        <w:pStyle w:val="EndNoteBibliography"/>
        <w:ind w:left="720" w:hanging="720"/>
        <w:rPr>
          <w:noProof/>
        </w:rPr>
      </w:pPr>
      <w:r w:rsidRPr="00B3592F">
        <w:rPr>
          <w:noProof/>
        </w:rPr>
        <w:t>222.</w:t>
      </w:r>
      <w:r w:rsidRPr="00B3592F">
        <w:rPr>
          <w:noProof/>
        </w:rPr>
        <w:tab/>
        <w:t xml:space="preserve">Aman, L.C.S., et al., </w:t>
      </w:r>
      <w:r w:rsidRPr="00B3592F">
        <w:rPr>
          <w:i/>
          <w:noProof/>
        </w:rPr>
        <w:t>Psychotic illness in people with Prader–Willi syndrome: a systematic review of clinical presentation, course and phenomenology.</w:t>
      </w:r>
      <w:r w:rsidRPr="00B3592F">
        <w:rPr>
          <w:noProof/>
        </w:rPr>
        <w:t xml:space="preserve"> Orphanet Journal of Rare Diseases, 2024. </w:t>
      </w:r>
      <w:r w:rsidRPr="00B3592F">
        <w:rPr>
          <w:b/>
          <w:noProof/>
        </w:rPr>
        <w:t>19</w:t>
      </w:r>
      <w:r w:rsidRPr="00B3592F">
        <w:rPr>
          <w:noProof/>
        </w:rPr>
        <w:t>(1): p. 69.</w:t>
      </w:r>
    </w:p>
    <w:p w14:paraId="36162159" w14:textId="77777777" w:rsidR="00B3592F" w:rsidRPr="00B3592F" w:rsidRDefault="00B3592F" w:rsidP="00B3592F">
      <w:pPr>
        <w:pStyle w:val="EndNoteBibliography"/>
        <w:ind w:left="720" w:hanging="720"/>
        <w:rPr>
          <w:noProof/>
        </w:rPr>
      </w:pPr>
      <w:r w:rsidRPr="00B3592F">
        <w:rPr>
          <w:noProof/>
        </w:rPr>
        <w:t>223.</w:t>
      </w:r>
      <w:r w:rsidRPr="00B3592F">
        <w:rPr>
          <w:noProof/>
        </w:rPr>
        <w:tab/>
        <w:t xml:space="preserve">Aodh, A.M. and A.A. Al-Marshedi, </w:t>
      </w:r>
      <w:r w:rsidRPr="00B3592F">
        <w:rPr>
          <w:i/>
          <w:noProof/>
        </w:rPr>
        <w:t>Williams-Beuren's Syndrome: A Case Report in Prince Sultan Military City, Riyadh, Saudi Arabia 2022.</w:t>
      </w:r>
      <w:r w:rsidRPr="00B3592F">
        <w:rPr>
          <w:noProof/>
        </w:rPr>
        <w:t xml:space="preserve"> World Journal of Environmental Biosciences, 2023. </w:t>
      </w:r>
      <w:r w:rsidRPr="00B3592F">
        <w:rPr>
          <w:b/>
          <w:noProof/>
        </w:rPr>
        <w:t>12</w:t>
      </w:r>
      <w:r w:rsidRPr="00B3592F">
        <w:rPr>
          <w:noProof/>
        </w:rPr>
        <w:t>(1-2023): p. 20-23.</w:t>
      </w:r>
    </w:p>
    <w:p w14:paraId="2D601D81" w14:textId="77777777" w:rsidR="00B3592F" w:rsidRPr="00B3592F" w:rsidRDefault="00B3592F" w:rsidP="00B3592F">
      <w:pPr>
        <w:pStyle w:val="EndNoteBibliography"/>
        <w:ind w:left="720" w:hanging="720"/>
        <w:rPr>
          <w:noProof/>
        </w:rPr>
      </w:pPr>
      <w:r w:rsidRPr="00B3592F">
        <w:rPr>
          <w:noProof/>
        </w:rPr>
        <w:t>224.</w:t>
      </w:r>
      <w:r w:rsidRPr="00B3592F">
        <w:rPr>
          <w:noProof/>
        </w:rPr>
        <w:tab/>
        <w:t xml:space="preserve">Salgado, H. and L. Martins-Correia, </w:t>
      </w:r>
      <w:r w:rsidRPr="00B3592F">
        <w:rPr>
          <w:i/>
          <w:noProof/>
        </w:rPr>
        <w:t>Williams syndrome and psychosis: a case report.</w:t>
      </w:r>
      <w:r w:rsidRPr="00B3592F">
        <w:rPr>
          <w:noProof/>
        </w:rPr>
        <w:t xml:space="preserve"> Journal of Medical Case Reports, 2014. </w:t>
      </w:r>
      <w:r w:rsidRPr="00B3592F">
        <w:rPr>
          <w:b/>
          <w:noProof/>
        </w:rPr>
        <w:t>8</w:t>
      </w:r>
      <w:r w:rsidRPr="00B3592F">
        <w:rPr>
          <w:noProof/>
        </w:rPr>
        <w:t>: p. 1-3.</w:t>
      </w:r>
    </w:p>
    <w:p w14:paraId="3BD5D988" w14:textId="77777777" w:rsidR="00B3592F" w:rsidRPr="00B3592F" w:rsidRDefault="00B3592F" w:rsidP="00B3592F">
      <w:pPr>
        <w:pStyle w:val="EndNoteBibliography"/>
        <w:ind w:left="720" w:hanging="720"/>
        <w:rPr>
          <w:noProof/>
        </w:rPr>
      </w:pPr>
      <w:r w:rsidRPr="00B3592F">
        <w:rPr>
          <w:noProof/>
        </w:rPr>
        <w:t>225.</w:t>
      </w:r>
      <w:r w:rsidRPr="00B3592F">
        <w:rPr>
          <w:noProof/>
        </w:rPr>
        <w:tab/>
        <w:t xml:space="preserve">Valdes, F., et al., </w:t>
      </w:r>
      <w:r w:rsidRPr="00B3592F">
        <w:rPr>
          <w:i/>
          <w:noProof/>
        </w:rPr>
        <w:t>Brief Report: Major Depressive Disorder with Psychotic Features in Williams Syndrome: A Case Series.</w:t>
      </w:r>
      <w:r w:rsidRPr="00B3592F">
        <w:rPr>
          <w:noProof/>
        </w:rPr>
        <w:t xml:space="preserve"> Journal of Autism and Developmental Disorders, 2018. </w:t>
      </w:r>
      <w:r w:rsidRPr="00B3592F">
        <w:rPr>
          <w:b/>
          <w:noProof/>
        </w:rPr>
        <w:t>48</w:t>
      </w:r>
      <w:r w:rsidRPr="00B3592F">
        <w:rPr>
          <w:noProof/>
        </w:rPr>
        <w:t>(3): p. 947-952.</w:t>
      </w:r>
    </w:p>
    <w:p w14:paraId="247ABB6D" w14:textId="77777777" w:rsidR="00B3592F" w:rsidRPr="00B3592F" w:rsidRDefault="00B3592F" w:rsidP="00B3592F">
      <w:pPr>
        <w:pStyle w:val="EndNoteBibliography"/>
        <w:ind w:left="720" w:hanging="720"/>
        <w:rPr>
          <w:noProof/>
        </w:rPr>
      </w:pPr>
      <w:r w:rsidRPr="00B3592F">
        <w:rPr>
          <w:noProof/>
        </w:rPr>
        <w:lastRenderedPageBreak/>
        <w:t>226.</w:t>
      </w:r>
      <w:r w:rsidRPr="00B3592F">
        <w:rPr>
          <w:noProof/>
        </w:rPr>
        <w:tab/>
        <w:t xml:space="preserve">Rees, E., et al., </w:t>
      </w:r>
      <w:r w:rsidRPr="00B3592F">
        <w:rPr>
          <w:i/>
          <w:noProof/>
        </w:rPr>
        <w:t>Analysis of copy number variations at 15 schizophrenia-associated loci.</w:t>
      </w:r>
      <w:r w:rsidRPr="00B3592F">
        <w:rPr>
          <w:noProof/>
        </w:rPr>
        <w:t xml:space="preserve"> The British Journal of Psychiatry, 2014. </w:t>
      </w:r>
      <w:r w:rsidRPr="00B3592F">
        <w:rPr>
          <w:b/>
          <w:noProof/>
        </w:rPr>
        <w:t>204</w:t>
      </w:r>
      <w:r w:rsidRPr="00B3592F">
        <w:rPr>
          <w:noProof/>
        </w:rPr>
        <w:t>(2): p. 108-114.</w:t>
      </w:r>
    </w:p>
    <w:p w14:paraId="54781287" w14:textId="77777777" w:rsidR="00B3592F" w:rsidRPr="00B3592F" w:rsidRDefault="00B3592F" w:rsidP="00B3592F">
      <w:pPr>
        <w:pStyle w:val="EndNoteBibliography"/>
        <w:ind w:left="720" w:hanging="720"/>
        <w:rPr>
          <w:noProof/>
        </w:rPr>
      </w:pPr>
      <w:r w:rsidRPr="00B3592F">
        <w:rPr>
          <w:noProof/>
        </w:rPr>
        <w:t>227.</w:t>
      </w:r>
      <w:r w:rsidRPr="00B3592F">
        <w:rPr>
          <w:noProof/>
        </w:rPr>
        <w:tab/>
        <w:t xml:space="preserve">Büki, G., K. Hadzsiev, and J. Bene, </w:t>
      </w:r>
      <w:r w:rsidRPr="00B3592F">
        <w:rPr>
          <w:i/>
          <w:noProof/>
        </w:rPr>
        <w:t>Copy Number Variations in Neuropsychiatric Disorders.</w:t>
      </w:r>
      <w:r w:rsidRPr="00B3592F">
        <w:rPr>
          <w:noProof/>
        </w:rPr>
        <w:t xml:space="preserve"> International Journal of Molecular Sciences, 2023. </w:t>
      </w:r>
      <w:r w:rsidRPr="00B3592F">
        <w:rPr>
          <w:b/>
          <w:noProof/>
        </w:rPr>
        <w:t>24</w:t>
      </w:r>
      <w:r w:rsidRPr="00B3592F">
        <w:rPr>
          <w:noProof/>
        </w:rPr>
        <w:t>(18): p. 13671.</w:t>
      </w:r>
    </w:p>
    <w:p w14:paraId="46D49D97" w14:textId="77777777" w:rsidR="00B3592F" w:rsidRPr="00B3592F" w:rsidRDefault="00B3592F" w:rsidP="00B3592F">
      <w:pPr>
        <w:pStyle w:val="EndNoteBibliography"/>
        <w:ind w:left="720" w:hanging="720"/>
        <w:rPr>
          <w:noProof/>
        </w:rPr>
      </w:pPr>
      <w:r w:rsidRPr="00B3592F">
        <w:rPr>
          <w:noProof/>
        </w:rPr>
        <w:t>228.</w:t>
      </w:r>
      <w:r w:rsidRPr="00B3592F">
        <w:rPr>
          <w:noProof/>
        </w:rPr>
        <w:tab/>
        <w:t xml:space="preserve">Endres, D., et al., </w:t>
      </w:r>
      <w:r w:rsidRPr="00B3592F">
        <w:rPr>
          <w:i/>
          <w:noProof/>
        </w:rPr>
        <w:t>Schizophrenia and Hereditary Polyneuropathy: PMP22 Deletion as a Common Pathophysiological Link?</w:t>
      </w:r>
      <w:r w:rsidRPr="00B3592F">
        <w:rPr>
          <w:noProof/>
        </w:rPr>
        <w:t xml:space="preserve"> Frontiers in Psychiatry, 2019. </w:t>
      </w:r>
      <w:r w:rsidRPr="00B3592F">
        <w:rPr>
          <w:b/>
          <w:noProof/>
        </w:rPr>
        <w:t>10</w:t>
      </w:r>
      <w:r w:rsidRPr="00B3592F">
        <w:rPr>
          <w:noProof/>
        </w:rPr>
        <w:t>.</w:t>
      </w:r>
    </w:p>
    <w:p w14:paraId="46DB4535" w14:textId="77777777" w:rsidR="00B3592F" w:rsidRPr="00B3592F" w:rsidRDefault="00B3592F" w:rsidP="00B3592F">
      <w:pPr>
        <w:pStyle w:val="EndNoteBibliography"/>
        <w:ind w:left="720" w:hanging="720"/>
        <w:rPr>
          <w:noProof/>
        </w:rPr>
      </w:pPr>
      <w:r w:rsidRPr="00B3592F">
        <w:rPr>
          <w:noProof/>
        </w:rPr>
        <w:t>229.</w:t>
      </w:r>
      <w:r w:rsidRPr="00B3592F">
        <w:rPr>
          <w:noProof/>
        </w:rPr>
        <w:tab/>
        <w:t xml:space="preserve">Grayton, H.M., et al., </w:t>
      </w:r>
      <w:r w:rsidRPr="00B3592F">
        <w:rPr>
          <w:i/>
          <w:noProof/>
        </w:rPr>
        <w:t>Copy number variations in neurodevelopmental disorders.</w:t>
      </w:r>
      <w:r w:rsidRPr="00B3592F">
        <w:rPr>
          <w:noProof/>
        </w:rPr>
        <w:t xml:space="preserve"> Progress in Neurobiology, 2012. </w:t>
      </w:r>
      <w:r w:rsidRPr="00B3592F">
        <w:rPr>
          <w:b/>
          <w:noProof/>
        </w:rPr>
        <w:t>99</w:t>
      </w:r>
      <w:r w:rsidRPr="00B3592F">
        <w:rPr>
          <w:noProof/>
        </w:rPr>
        <w:t>(1): p. 81-91.</w:t>
      </w:r>
    </w:p>
    <w:p w14:paraId="07FF8934" w14:textId="77777777" w:rsidR="00B3592F" w:rsidRPr="00B3592F" w:rsidRDefault="00B3592F" w:rsidP="00B3592F">
      <w:pPr>
        <w:pStyle w:val="EndNoteBibliography"/>
        <w:ind w:left="720" w:hanging="720"/>
        <w:rPr>
          <w:noProof/>
        </w:rPr>
      </w:pPr>
      <w:r w:rsidRPr="00B3592F">
        <w:rPr>
          <w:noProof/>
        </w:rPr>
        <w:t>230.</w:t>
      </w:r>
      <w:r w:rsidRPr="00B3592F">
        <w:rPr>
          <w:noProof/>
        </w:rPr>
        <w:tab/>
        <w:t xml:space="preserve">Shaikh, T.H., </w:t>
      </w:r>
      <w:r w:rsidRPr="00B3592F">
        <w:rPr>
          <w:i/>
          <w:noProof/>
        </w:rPr>
        <w:t>Copy Number Variation Disorders.</w:t>
      </w:r>
      <w:r w:rsidRPr="00B3592F">
        <w:rPr>
          <w:noProof/>
        </w:rPr>
        <w:t xml:space="preserve"> Current Genetic Medicine Reports, 2017. </w:t>
      </w:r>
      <w:r w:rsidRPr="00B3592F">
        <w:rPr>
          <w:b/>
          <w:noProof/>
        </w:rPr>
        <w:t>5</w:t>
      </w:r>
      <w:r w:rsidRPr="00B3592F">
        <w:rPr>
          <w:noProof/>
        </w:rPr>
        <w:t>(4): p. 183-190.</w:t>
      </w:r>
    </w:p>
    <w:p w14:paraId="72C575ED" w14:textId="77777777" w:rsidR="00B3592F" w:rsidRPr="00B3592F" w:rsidRDefault="00B3592F" w:rsidP="00B3592F">
      <w:pPr>
        <w:pStyle w:val="EndNoteBibliography"/>
        <w:ind w:left="720" w:hanging="720"/>
        <w:rPr>
          <w:noProof/>
        </w:rPr>
      </w:pPr>
      <w:r w:rsidRPr="00B3592F">
        <w:rPr>
          <w:noProof/>
        </w:rPr>
        <w:t>231.</w:t>
      </w:r>
      <w:r w:rsidRPr="00B3592F">
        <w:rPr>
          <w:noProof/>
        </w:rPr>
        <w:tab/>
        <w:t xml:space="preserve">Filteau, M.-J., et al., </w:t>
      </w:r>
      <w:r w:rsidRPr="00B3592F">
        <w:rPr>
          <w:i/>
          <w:noProof/>
        </w:rPr>
        <w:t>Corpus callosum agenesis and psychosis in Andermann syndrome.</w:t>
      </w:r>
      <w:r w:rsidRPr="00B3592F">
        <w:rPr>
          <w:noProof/>
        </w:rPr>
        <w:t xml:space="preserve"> Archives of Neurology, 1991. </w:t>
      </w:r>
      <w:r w:rsidRPr="00B3592F">
        <w:rPr>
          <w:b/>
          <w:noProof/>
        </w:rPr>
        <w:t>48</w:t>
      </w:r>
      <w:r w:rsidRPr="00B3592F">
        <w:rPr>
          <w:noProof/>
        </w:rPr>
        <w:t>(12): p. 1275-1280.</w:t>
      </w:r>
    </w:p>
    <w:p w14:paraId="58AE8988" w14:textId="77777777" w:rsidR="00B3592F" w:rsidRPr="00B3592F" w:rsidRDefault="00B3592F" w:rsidP="00B3592F">
      <w:pPr>
        <w:pStyle w:val="EndNoteBibliography"/>
        <w:ind w:left="720" w:hanging="720"/>
        <w:rPr>
          <w:noProof/>
        </w:rPr>
      </w:pPr>
      <w:r w:rsidRPr="00B3592F">
        <w:rPr>
          <w:noProof/>
        </w:rPr>
        <w:t>232.</w:t>
      </w:r>
      <w:r w:rsidRPr="00B3592F">
        <w:rPr>
          <w:noProof/>
        </w:rPr>
        <w:tab/>
        <w:t xml:space="preserve">Fichera, M., et al., </w:t>
      </w:r>
      <w:r w:rsidRPr="00B3592F">
        <w:rPr>
          <w:i/>
          <w:noProof/>
        </w:rPr>
        <w:t>Comorbidities in Friedreich ataxia: incidence and manifestations from early to advanced disease stages.</w:t>
      </w:r>
      <w:r w:rsidRPr="00B3592F">
        <w:rPr>
          <w:noProof/>
        </w:rPr>
        <w:t xml:space="preserve"> Neurological Sciences, 2022. </w:t>
      </w:r>
      <w:r w:rsidRPr="00B3592F">
        <w:rPr>
          <w:b/>
          <w:noProof/>
        </w:rPr>
        <w:t>43</w:t>
      </w:r>
      <w:r w:rsidRPr="00B3592F">
        <w:rPr>
          <w:noProof/>
        </w:rPr>
        <w:t>(12): p. 6831-6838.</w:t>
      </w:r>
    </w:p>
    <w:p w14:paraId="17E584E4" w14:textId="77777777" w:rsidR="00B3592F" w:rsidRPr="00B3592F" w:rsidRDefault="00B3592F" w:rsidP="00B3592F">
      <w:pPr>
        <w:pStyle w:val="EndNoteBibliography"/>
        <w:ind w:left="720" w:hanging="720"/>
        <w:rPr>
          <w:noProof/>
        </w:rPr>
      </w:pPr>
      <w:r w:rsidRPr="00B3592F">
        <w:rPr>
          <w:noProof/>
        </w:rPr>
        <w:t>233.</w:t>
      </w:r>
      <w:r w:rsidRPr="00B3592F">
        <w:rPr>
          <w:noProof/>
        </w:rPr>
        <w:tab/>
        <w:t xml:space="preserve">Ganos, C., et al., </w:t>
      </w:r>
      <w:r w:rsidRPr="00B3592F">
        <w:rPr>
          <w:i/>
          <w:noProof/>
        </w:rPr>
        <w:t>Psychosis complicating Friedreich ataxia.</w:t>
      </w:r>
      <w:r w:rsidRPr="00B3592F">
        <w:rPr>
          <w:noProof/>
        </w:rPr>
        <w:t xml:space="preserve"> Movement Disorders Clinical Practice, 2014. </w:t>
      </w:r>
      <w:r w:rsidRPr="00B3592F">
        <w:rPr>
          <w:b/>
          <w:noProof/>
        </w:rPr>
        <w:t>2</w:t>
      </w:r>
      <w:r w:rsidRPr="00B3592F">
        <w:rPr>
          <w:noProof/>
        </w:rPr>
        <w:t>(1): p. 84.</w:t>
      </w:r>
    </w:p>
    <w:p w14:paraId="018DB67E" w14:textId="77777777" w:rsidR="00B3592F" w:rsidRPr="00B3592F" w:rsidRDefault="00B3592F" w:rsidP="00B3592F">
      <w:pPr>
        <w:pStyle w:val="EndNoteBibliography"/>
        <w:ind w:left="720" w:hanging="720"/>
        <w:rPr>
          <w:noProof/>
        </w:rPr>
      </w:pPr>
      <w:r w:rsidRPr="00B3592F">
        <w:rPr>
          <w:noProof/>
        </w:rPr>
        <w:t>234.</w:t>
      </w:r>
      <w:r w:rsidRPr="00B3592F">
        <w:rPr>
          <w:noProof/>
        </w:rPr>
        <w:tab/>
        <w:t xml:space="preserve">Carbone, M.G. and F. Della Rocca, </w:t>
      </w:r>
      <w:r w:rsidRPr="00B3592F">
        <w:rPr>
          <w:i/>
          <w:noProof/>
        </w:rPr>
        <w:t>Neuropsychiatric manifestations of fahr's disease, diagnostic and therapeutic challenge: A case report and a literature review.</w:t>
      </w:r>
      <w:r w:rsidRPr="00B3592F">
        <w:rPr>
          <w:noProof/>
        </w:rPr>
        <w:t xml:space="preserve"> Clinical Neuropsychiatry, 2022. </w:t>
      </w:r>
      <w:r w:rsidRPr="00B3592F">
        <w:rPr>
          <w:b/>
          <w:noProof/>
        </w:rPr>
        <w:t>19</w:t>
      </w:r>
      <w:r w:rsidRPr="00B3592F">
        <w:rPr>
          <w:noProof/>
        </w:rPr>
        <w:t>(2): p. 121.</w:t>
      </w:r>
    </w:p>
    <w:p w14:paraId="6EB48675" w14:textId="77777777" w:rsidR="00B3592F" w:rsidRPr="00B3592F" w:rsidRDefault="00B3592F" w:rsidP="00B3592F">
      <w:pPr>
        <w:pStyle w:val="EndNoteBibliography"/>
        <w:ind w:left="720" w:hanging="720"/>
        <w:rPr>
          <w:noProof/>
        </w:rPr>
      </w:pPr>
      <w:r w:rsidRPr="00B3592F">
        <w:rPr>
          <w:noProof/>
        </w:rPr>
        <w:t>235.</w:t>
      </w:r>
      <w:r w:rsidRPr="00B3592F">
        <w:rPr>
          <w:noProof/>
        </w:rPr>
        <w:tab/>
        <w:t xml:space="preserve">König, P., </w:t>
      </w:r>
      <w:r w:rsidRPr="00B3592F">
        <w:rPr>
          <w:i/>
          <w:noProof/>
        </w:rPr>
        <w:t>Psychopathological alterations in cases of symmetrical basal ganglia sclerosis.</w:t>
      </w:r>
      <w:r w:rsidRPr="00B3592F">
        <w:rPr>
          <w:noProof/>
        </w:rPr>
        <w:t xml:space="preserve"> Biol Psychiatry, 1989. </w:t>
      </w:r>
      <w:r w:rsidRPr="00B3592F">
        <w:rPr>
          <w:b/>
          <w:noProof/>
        </w:rPr>
        <w:t>25</w:t>
      </w:r>
      <w:r w:rsidRPr="00B3592F">
        <w:rPr>
          <w:noProof/>
        </w:rPr>
        <w:t>(4): p. 459-68.</w:t>
      </w:r>
    </w:p>
    <w:p w14:paraId="27E1691C" w14:textId="77777777" w:rsidR="00B3592F" w:rsidRPr="00B3592F" w:rsidRDefault="00B3592F" w:rsidP="00B3592F">
      <w:pPr>
        <w:pStyle w:val="EndNoteBibliography"/>
        <w:ind w:left="720" w:hanging="720"/>
        <w:rPr>
          <w:noProof/>
        </w:rPr>
      </w:pPr>
      <w:r w:rsidRPr="00B3592F">
        <w:rPr>
          <w:noProof/>
        </w:rPr>
        <w:t>236.</w:t>
      </w:r>
      <w:r w:rsidRPr="00B3592F">
        <w:rPr>
          <w:noProof/>
        </w:rPr>
        <w:tab/>
        <w:t xml:space="preserve">Saleem, S., et al., </w:t>
      </w:r>
      <w:r w:rsidRPr="00B3592F">
        <w:rPr>
          <w:i/>
          <w:noProof/>
        </w:rPr>
        <w:t>Fahr’s syndrome: literature review of current evidence.</w:t>
      </w:r>
      <w:r w:rsidRPr="00B3592F">
        <w:rPr>
          <w:noProof/>
        </w:rPr>
        <w:t xml:space="preserve"> Orphanet journal of rare diseases, 2013. </w:t>
      </w:r>
      <w:r w:rsidRPr="00B3592F">
        <w:rPr>
          <w:b/>
          <w:noProof/>
        </w:rPr>
        <w:t>8</w:t>
      </w:r>
      <w:r w:rsidRPr="00B3592F">
        <w:rPr>
          <w:noProof/>
        </w:rPr>
        <w:t>: p. 1-9.</w:t>
      </w:r>
    </w:p>
    <w:p w14:paraId="7CD0889B" w14:textId="77777777" w:rsidR="00B3592F" w:rsidRPr="00B3592F" w:rsidRDefault="00B3592F" w:rsidP="00B3592F">
      <w:pPr>
        <w:pStyle w:val="EndNoteBibliography"/>
        <w:ind w:left="720" w:hanging="720"/>
        <w:rPr>
          <w:noProof/>
        </w:rPr>
      </w:pPr>
      <w:r w:rsidRPr="00B3592F">
        <w:rPr>
          <w:noProof/>
        </w:rPr>
        <w:t>237.</w:t>
      </w:r>
      <w:r w:rsidRPr="00B3592F">
        <w:rPr>
          <w:noProof/>
        </w:rPr>
        <w:tab/>
        <w:t xml:space="preserve">Curatolo, P., R. Moavero, and P.J. de Vries, </w:t>
      </w:r>
      <w:r w:rsidRPr="00B3592F">
        <w:rPr>
          <w:i/>
          <w:noProof/>
        </w:rPr>
        <w:t>Neurological and neuropsychiatric aspects of tuberous sclerosis complex.</w:t>
      </w:r>
      <w:r w:rsidRPr="00B3592F">
        <w:rPr>
          <w:noProof/>
        </w:rPr>
        <w:t xml:space="preserve"> The Lancet Neurology, 2015. </w:t>
      </w:r>
      <w:r w:rsidRPr="00B3592F">
        <w:rPr>
          <w:b/>
          <w:noProof/>
        </w:rPr>
        <w:t>14</w:t>
      </w:r>
      <w:r w:rsidRPr="00B3592F">
        <w:rPr>
          <w:noProof/>
        </w:rPr>
        <w:t>(7): p. 733-745.</w:t>
      </w:r>
    </w:p>
    <w:p w14:paraId="4AB16681" w14:textId="77777777" w:rsidR="00B3592F" w:rsidRPr="00B3592F" w:rsidRDefault="00B3592F" w:rsidP="00B3592F">
      <w:pPr>
        <w:pStyle w:val="EndNoteBibliography"/>
        <w:ind w:left="720" w:hanging="720"/>
        <w:rPr>
          <w:noProof/>
        </w:rPr>
      </w:pPr>
      <w:r w:rsidRPr="00B3592F">
        <w:rPr>
          <w:noProof/>
        </w:rPr>
        <w:t>238.</w:t>
      </w:r>
      <w:r w:rsidRPr="00B3592F">
        <w:rPr>
          <w:noProof/>
        </w:rPr>
        <w:tab/>
        <w:t xml:space="preserve">Pokharel, S., et al., </w:t>
      </w:r>
      <w:r w:rsidRPr="00B3592F">
        <w:rPr>
          <w:i/>
          <w:noProof/>
        </w:rPr>
        <w:t>Tuberous sclerosis complex-associated neuropsychiatric disorder (TAND) in a low-resource setting - From seizure to psychosis: A case report.</w:t>
      </w:r>
      <w:r w:rsidRPr="00B3592F">
        <w:rPr>
          <w:noProof/>
        </w:rPr>
        <w:t xml:space="preserve"> Ann Med Surg (Lond), 2020. </w:t>
      </w:r>
      <w:r w:rsidRPr="00B3592F">
        <w:rPr>
          <w:b/>
          <w:noProof/>
        </w:rPr>
        <w:t>60</w:t>
      </w:r>
      <w:r w:rsidRPr="00B3592F">
        <w:rPr>
          <w:noProof/>
        </w:rPr>
        <w:t>: p. 734-736.</w:t>
      </w:r>
    </w:p>
    <w:p w14:paraId="749F92EC" w14:textId="77777777" w:rsidR="00B3592F" w:rsidRPr="00B3592F" w:rsidRDefault="00B3592F" w:rsidP="00B3592F">
      <w:pPr>
        <w:pStyle w:val="EndNoteBibliography"/>
        <w:ind w:left="720" w:hanging="720"/>
        <w:rPr>
          <w:noProof/>
        </w:rPr>
      </w:pPr>
      <w:r w:rsidRPr="00B3592F">
        <w:rPr>
          <w:noProof/>
        </w:rPr>
        <w:t>239.</w:t>
      </w:r>
      <w:r w:rsidRPr="00B3592F">
        <w:rPr>
          <w:noProof/>
        </w:rPr>
        <w:tab/>
        <w:t xml:space="preserve">Sekijima, Y., </w:t>
      </w:r>
      <w:r w:rsidRPr="00B3592F">
        <w:rPr>
          <w:i/>
          <w:noProof/>
        </w:rPr>
        <w:t>Hereditary Transthyretin Amyloidosis</w:t>
      </w:r>
      <w:r w:rsidRPr="00B3592F">
        <w:rPr>
          <w:noProof/>
        </w:rPr>
        <w:t>. 1993: University of Washington, Seattle, Seattle (WA).</w:t>
      </w:r>
    </w:p>
    <w:p w14:paraId="5E261554" w14:textId="77777777" w:rsidR="00B3592F" w:rsidRPr="00B3592F" w:rsidRDefault="00B3592F" w:rsidP="00B3592F">
      <w:pPr>
        <w:pStyle w:val="EndNoteBibliography"/>
        <w:ind w:left="720" w:hanging="720"/>
        <w:rPr>
          <w:noProof/>
        </w:rPr>
      </w:pPr>
      <w:r w:rsidRPr="00B3592F">
        <w:rPr>
          <w:noProof/>
        </w:rPr>
        <w:t>240.</w:t>
      </w:r>
      <w:r w:rsidRPr="00B3592F">
        <w:rPr>
          <w:noProof/>
        </w:rPr>
        <w:tab/>
        <w:t xml:space="preserve">Uitti, R.J., et al., </w:t>
      </w:r>
      <w:r w:rsidRPr="00B3592F">
        <w:rPr>
          <w:i/>
          <w:noProof/>
        </w:rPr>
        <w:t>Familial Oculoleptomeningeal Amyloidosis: Report of a New Family With Unusual Features.</w:t>
      </w:r>
      <w:r w:rsidRPr="00B3592F">
        <w:rPr>
          <w:noProof/>
        </w:rPr>
        <w:t xml:space="preserve"> Archives of Neurology, 1988. </w:t>
      </w:r>
      <w:r w:rsidRPr="00B3592F">
        <w:rPr>
          <w:b/>
          <w:noProof/>
        </w:rPr>
        <w:t>45</w:t>
      </w:r>
      <w:r w:rsidRPr="00B3592F">
        <w:rPr>
          <w:noProof/>
        </w:rPr>
        <w:t>(10): p. 1118-1122.</w:t>
      </w:r>
    </w:p>
    <w:p w14:paraId="70598AF7" w14:textId="77777777" w:rsidR="00B3592F" w:rsidRPr="00B3592F" w:rsidRDefault="00B3592F" w:rsidP="00B3592F">
      <w:pPr>
        <w:pStyle w:val="EndNoteBibliography"/>
        <w:ind w:left="720" w:hanging="720"/>
        <w:rPr>
          <w:noProof/>
        </w:rPr>
      </w:pPr>
      <w:r w:rsidRPr="00B3592F">
        <w:rPr>
          <w:noProof/>
        </w:rPr>
        <w:t>241.</w:t>
      </w:r>
      <w:r w:rsidRPr="00B3592F">
        <w:rPr>
          <w:noProof/>
        </w:rPr>
        <w:tab/>
        <w:t xml:space="preserve">Fattal, O., et al., </w:t>
      </w:r>
      <w:r w:rsidRPr="00B3592F">
        <w:rPr>
          <w:i/>
          <w:noProof/>
        </w:rPr>
        <w:t>Review of the Literature on Major Mental Disorders in Adult Patients With Mitochondrial Diseases.</w:t>
      </w:r>
      <w:r w:rsidRPr="00B3592F">
        <w:rPr>
          <w:noProof/>
        </w:rPr>
        <w:t xml:space="preserve"> Psychosomatics, 2006. </w:t>
      </w:r>
      <w:r w:rsidRPr="00B3592F">
        <w:rPr>
          <w:b/>
          <w:noProof/>
        </w:rPr>
        <w:t>47</w:t>
      </w:r>
      <w:r w:rsidRPr="00B3592F">
        <w:rPr>
          <w:noProof/>
        </w:rPr>
        <w:t>(1): p. 1-7.</w:t>
      </w:r>
    </w:p>
    <w:p w14:paraId="327207CE" w14:textId="77777777" w:rsidR="00B3592F" w:rsidRPr="00B3592F" w:rsidRDefault="00B3592F" w:rsidP="00B3592F">
      <w:pPr>
        <w:pStyle w:val="EndNoteBibliography"/>
        <w:ind w:left="720" w:hanging="720"/>
        <w:rPr>
          <w:noProof/>
        </w:rPr>
      </w:pPr>
      <w:r w:rsidRPr="00B3592F">
        <w:rPr>
          <w:noProof/>
        </w:rPr>
        <w:t>242.</w:t>
      </w:r>
      <w:r w:rsidRPr="00B3592F">
        <w:rPr>
          <w:noProof/>
        </w:rPr>
        <w:tab/>
        <w:t xml:space="preserve">Schaefer, A.M., et al., </w:t>
      </w:r>
      <w:r w:rsidRPr="00B3592F">
        <w:rPr>
          <w:i/>
          <w:noProof/>
        </w:rPr>
        <w:t>The epidemiology of mitochondrial disorders—past, present and future.</w:t>
      </w:r>
      <w:r w:rsidRPr="00B3592F">
        <w:rPr>
          <w:noProof/>
        </w:rPr>
        <w:t xml:space="preserve"> Biochimica et Biophysica Acta (BBA)-Bioenergetics, 2004. </w:t>
      </w:r>
      <w:r w:rsidRPr="00B3592F">
        <w:rPr>
          <w:b/>
          <w:noProof/>
        </w:rPr>
        <w:t>1659</w:t>
      </w:r>
      <w:r w:rsidRPr="00B3592F">
        <w:rPr>
          <w:noProof/>
        </w:rPr>
        <w:t>(2-3): p. 115-120.</w:t>
      </w:r>
    </w:p>
    <w:p w14:paraId="734568B4" w14:textId="77777777" w:rsidR="00B3592F" w:rsidRPr="00B3592F" w:rsidRDefault="00B3592F" w:rsidP="00B3592F">
      <w:pPr>
        <w:pStyle w:val="EndNoteBibliography"/>
        <w:ind w:left="720" w:hanging="720"/>
        <w:rPr>
          <w:noProof/>
        </w:rPr>
      </w:pPr>
      <w:r w:rsidRPr="00B3592F">
        <w:rPr>
          <w:noProof/>
        </w:rPr>
        <w:t>243.</w:t>
      </w:r>
      <w:r w:rsidRPr="00B3592F">
        <w:rPr>
          <w:noProof/>
        </w:rPr>
        <w:tab/>
        <w:t xml:space="preserve">Anglin, R.E., et al., </w:t>
      </w:r>
      <w:r w:rsidRPr="00B3592F">
        <w:rPr>
          <w:i/>
          <w:noProof/>
        </w:rPr>
        <w:t>The psychiatric manifestations of mitochondrial disorders: a case and review of the literature.</w:t>
      </w:r>
      <w:r w:rsidRPr="00B3592F">
        <w:rPr>
          <w:noProof/>
        </w:rPr>
        <w:t xml:space="preserve"> The Journal of clinical psychiatry, 2012. </w:t>
      </w:r>
      <w:r w:rsidRPr="00B3592F">
        <w:rPr>
          <w:b/>
          <w:noProof/>
        </w:rPr>
        <w:t>73</w:t>
      </w:r>
      <w:r w:rsidRPr="00B3592F">
        <w:rPr>
          <w:noProof/>
        </w:rPr>
        <w:t>(4): p. 15930.</w:t>
      </w:r>
    </w:p>
    <w:p w14:paraId="3726F1ED" w14:textId="77777777" w:rsidR="00B3592F" w:rsidRPr="00B3592F" w:rsidRDefault="00B3592F" w:rsidP="00B3592F">
      <w:pPr>
        <w:pStyle w:val="EndNoteBibliography"/>
        <w:ind w:left="720" w:hanging="720"/>
        <w:rPr>
          <w:noProof/>
        </w:rPr>
      </w:pPr>
      <w:r w:rsidRPr="00B3592F">
        <w:rPr>
          <w:noProof/>
        </w:rPr>
        <w:t>244.</w:t>
      </w:r>
      <w:r w:rsidRPr="00B3592F">
        <w:rPr>
          <w:noProof/>
        </w:rPr>
        <w:tab/>
        <w:t xml:space="preserve">Avşar, P.A., E. Akçay, and E. Gürkaş, </w:t>
      </w:r>
      <w:r w:rsidRPr="00B3592F">
        <w:rPr>
          <w:i/>
          <w:noProof/>
        </w:rPr>
        <w:t>Psychotic attack during the clinical course of megalencephalic leukoencephalopathy with subcortical cysts: a case report.</w:t>
      </w:r>
      <w:r w:rsidRPr="00B3592F">
        <w:rPr>
          <w:noProof/>
        </w:rPr>
        <w:t xml:space="preserve"> European Child &amp; Adolescent Psychiatry, 2024.</w:t>
      </w:r>
    </w:p>
    <w:p w14:paraId="068F452C" w14:textId="77777777" w:rsidR="00B3592F" w:rsidRPr="00B3592F" w:rsidRDefault="00B3592F" w:rsidP="00B3592F">
      <w:pPr>
        <w:pStyle w:val="EndNoteBibliography"/>
        <w:ind w:left="720" w:hanging="720"/>
        <w:rPr>
          <w:noProof/>
        </w:rPr>
      </w:pPr>
      <w:r w:rsidRPr="00B3592F">
        <w:rPr>
          <w:noProof/>
        </w:rPr>
        <w:t>245.</w:t>
      </w:r>
      <w:r w:rsidRPr="00B3592F">
        <w:rPr>
          <w:noProof/>
        </w:rPr>
        <w:tab/>
        <w:t xml:space="preserve">Sexmero, M.M. and J. Blanco, </w:t>
      </w:r>
      <w:r w:rsidRPr="00B3592F">
        <w:rPr>
          <w:i/>
          <w:noProof/>
        </w:rPr>
        <w:t>A late-onset Ornitin Transcabamylase deficiency case as an organic psychosis.</w:t>
      </w:r>
      <w:r w:rsidRPr="00B3592F">
        <w:rPr>
          <w:noProof/>
        </w:rPr>
        <w:t xml:space="preserve"> European Psychiatry, 2022. </w:t>
      </w:r>
      <w:r w:rsidRPr="00B3592F">
        <w:rPr>
          <w:b/>
          <w:noProof/>
        </w:rPr>
        <w:t>65</w:t>
      </w:r>
      <w:r w:rsidRPr="00B3592F">
        <w:rPr>
          <w:noProof/>
        </w:rPr>
        <w:t>(S1): p. S792-S793.</w:t>
      </w:r>
    </w:p>
    <w:p w14:paraId="184AB0E0" w14:textId="77777777" w:rsidR="00B3592F" w:rsidRPr="00B3592F" w:rsidRDefault="00B3592F" w:rsidP="00B3592F">
      <w:pPr>
        <w:pStyle w:val="EndNoteBibliography"/>
        <w:ind w:left="720" w:hanging="720"/>
        <w:rPr>
          <w:noProof/>
        </w:rPr>
      </w:pPr>
      <w:r w:rsidRPr="00B3592F">
        <w:rPr>
          <w:noProof/>
        </w:rPr>
        <w:t>246.</w:t>
      </w:r>
      <w:r w:rsidRPr="00B3592F">
        <w:rPr>
          <w:noProof/>
        </w:rPr>
        <w:tab/>
        <w:t xml:space="preserve">Choi, H.Y., </w:t>
      </w:r>
      <w:r w:rsidRPr="00B3592F">
        <w:rPr>
          <w:i/>
          <w:noProof/>
        </w:rPr>
        <w:t>Adult Onset Ornithine Transcarbamylase Deficiency: A Rare Cause of Psychosis.</w:t>
      </w:r>
      <w:r w:rsidRPr="00B3592F">
        <w:rPr>
          <w:noProof/>
        </w:rPr>
        <w:t xml:space="preserve"> BJPsych Open, 2024. </w:t>
      </w:r>
      <w:r w:rsidRPr="00B3592F">
        <w:rPr>
          <w:b/>
          <w:noProof/>
        </w:rPr>
        <w:t>10</w:t>
      </w:r>
      <w:r w:rsidRPr="00B3592F">
        <w:rPr>
          <w:noProof/>
        </w:rPr>
        <w:t>(S1): p. S274-S275.</w:t>
      </w:r>
    </w:p>
    <w:p w14:paraId="5FB1007A" w14:textId="77777777" w:rsidR="00B3592F" w:rsidRPr="00B3592F" w:rsidRDefault="00B3592F" w:rsidP="00B3592F">
      <w:pPr>
        <w:pStyle w:val="EndNoteBibliography"/>
        <w:ind w:left="720" w:hanging="720"/>
        <w:rPr>
          <w:noProof/>
        </w:rPr>
      </w:pPr>
      <w:r w:rsidRPr="00B3592F">
        <w:rPr>
          <w:noProof/>
        </w:rPr>
        <w:t>247.</w:t>
      </w:r>
      <w:r w:rsidRPr="00B3592F">
        <w:rPr>
          <w:noProof/>
        </w:rPr>
        <w:tab/>
        <w:t xml:space="preserve">Enns, G.M., et al., </w:t>
      </w:r>
      <w:r w:rsidRPr="00B3592F">
        <w:rPr>
          <w:i/>
          <w:noProof/>
        </w:rPr>
        <w:t>Postpartum “psychosis” in mild argininosuccinate synthetase deficiency.</w:t>
      </w:r>
      <w:r w:rsidRPr="00B3592F">
        <w:rPr>
          <w:noProof/>
        </w:rPr>
        <w:t xml:space="preserve"> Obstetrics &amp; Gynecology, 2005. </w:t>
      </w:r>
      <w:r w:rsidRPr="00B3592F">
        <w:rPr>
          <w:b/>
          <w:noProof/>
        </w:rPr>
        <w:t>105</w:t>
      </w:r>
      <w:r w:rsidRPr="00B3592F">
        <w:rPr>
          <w:noProof/>
        </w:rPr>
        <w:t>(5 Part 2): p. 1244-1246.</w:t>
      </w:r>
    </w:p>
    <w:p w14:paraId="7155B0C7" w14:textId="77777777" w:rsidR="00B3592F" w:rsidRPr="00B3592F" w:rsidRDefault="00B3592F" w:rsidP="00B3592F">
      <w:pPr>
        <w:pStyle w:val="EndNoteBibliography"/>
        <w:ind w:left="720" w:hanging="720"/>
        <w:rPr>
          <w:noProof/>
        </w:rPr>
      </w:pPr>
      <w:r w:rsidRPr="00B3592F">
        <w:rPr>
          <w:noProof/>
        </w:rPr>
        <w:t>248.</w:t>
      </w:r>
      <w:r w:rsidRPr="00B3592F">
        <w:rPr>
          <w:noProof/>
        </w:rPr>
        <w:tab/>
        <w:t xml:space="preserve">Higashimoto, T., et al., </w:t>
      </w:r>
      <w:r w:rsidRPr="00B3592F">
        <w:rPr>
          <w:i/>
          <w:noProof/>
        </w:rPr>
        <w:t>Maple syrup urine disease decompensation misdiagnosed as a psychotic event.</w:t>
      </w:r>
      <w:r w:rsidRPr="00B3592F">
        <w:rPr>
          <w:noProof/>
        </w:rPr>
        <w:t xml:space="preserve"> Molecular Genetics and Metabolism Reports, 2022. </w:t>
      </w:r>
      <w:r w:rsidRPr="00B3592F">
        <w:rPr>
          <w:b/>
          <w:noProof/>
        </w:rPr>
        <w:t>32</w:t>
      </w:r>
      <w:r w:rsidRPr="00B3592F">
        <w:rPr>
          <w:noProof/>
        </w:rPr>
        <w:t>: p. 100886.</w:t>
      </w:r>
    </w:p>
    <w:p w14:paraId="0FA5B002" w14:textId="77777777" w:rsidR="00B3592F" w:rsidRPr="00B3592F" w:rsidRDefault="00B3592F" w:rsidP="00B3592F">
      <w:pPr>
        <w:pStyle w:val="EndNoteBibliography"/>
        <w:ind w:left="720" w:hanging="720"/>
        <w:rPr>
          <w:noProof/>
        </w:rPr>
      </w:pPr>
      <w:r w:rsidRPr="00B3592F">
        <w:rPr>
          <w:noProof/>
        </w:rPr>
        <w:t>249.</w:t>
      </w:r>
      <w:r w:rsidRPr="00B3592F">
        <w:rPr>
          <w:noProof/>
        </w:rPr>
        <w:tab/>
        <w:t xml:space="preserve">Maciel, P., et al., </w:t>
      </w:r>
      <w:r w:rsidRPr="00B3592F">
        <w:rPr>
          <w:i/>
          <w:noProof/>
        </w:rPr>
        <w:t>Neuroferritinopathy: missense mutation in FTL causing early-onset bilateral pallidal involvement.</w:t>
      </w:r>
      <w:r w:rsidRPr="00B3592F">
        <w:rPr>
          <w:noProof/>
        </w:rPr>
        <w:t xml:space="preserve"> Neurology, 2005. </w:t>
      </w:r>
      <w:r w:rsidRPr="00B3592F">
        <w:rPr>
          <w:b/>
          <w:noProof/>
        </w:rPr>
        <w:t>65</w:t>
      </w:r>
      <w:r w:rsidRPr="00B3592F">
        <w:rPr>
          <w:noProof/>
        </w:rPr>
        <w:t>(4): p. 603-605.</w:t>
      </w:r>
    </w:p>
    <w:p w14:paraId="484DB2A4" w14:textId="77777777" w:rsidR="00B3592F" w:rsidRPr="00B3592F" w:rsidRDefault="00B3592F" w:rsidP="00B3592F">
      <w:pPr>
        <w:pStyle w:val="EndNoteBibliography"/>
        <w:ind w:left="720" w:hanging="720"/>
        <w:rPr>
          <w:noProof/>
        </w:rPr>
      </w:pPr>
      <w:r w:rsidRPr="00B3592F">
        <w:rPr>
          <w:noProof/>
        </w:rPr>
        <w:lastRenderedPageBreak/>
        <w:t>250.</w:t>
      </w:r>
      <w:r w:rsidRPr="00B3592F">
        <w:rPr>
          <w:noProof/>
        </w:rPr>
        <w:tab/>
        <w:t xml:space="preserve">Mir, P., et al., </w:t>
      </w:r>
      <w:r w:rsidRPr="00B3592F">
        <w:rPr>
          <w:i/>
          <w:noProof/>
        </w:rPr>
        <w:t>Adult‐onset generalized dystonia due to a mutation in the neuroferritinopathy gene.</w:t>
      </w:r>
      <w:r w:rsidRPr="00B3592F">
        <w:rPr>
          <w:noProof/>
        </w:rPr>
        <w:t xml:space="preserve"> Movement Disorders: Official Journal of the Movement Disorder Society, 2005. </w:t>
      </w:r>
      <w:r w:rsidRPr="00B3592F">
        <w:rPr>
          <w:b/>
          <w:noProof/>
        </w:rPr>
        <w:t>20</w:t>
      </w:r>
      <w:r w:rsidRPr="00B3592F">
        <w:rPr>
          <w:noProof/>
        </w:rPr>
        <w:t>(2): p. 243-245.</w:t>
      </w:r>
    </w:p>
    <w:p w14:paraId="03A2CAD0" w14:textId="77777777" w:rsidR="00B3592F" w:rsidRPr="00B3592F" w:rsidRDefault="00B3592F" w:rsidP="00B3592F">
      <w:pPr>
        <w:pStyle w:val="EndNoteBibliography"/>
        <w:ind w:left="720" w:hanging="720"/>
        <w:rPr>
          <w:noProof/>
        </w:rPr>
      </w:pPr>
      <w:r w:rsidRPr="00B3592F">
        <w:rPr>
          <w:noProof/>
        </w:rPr>
        <w:t>251.</w:t>
      </w:r>
      <w:r w:rsidRPr="00B3592F">
        <w:rPr>
          <w:noProof/>
        </w:rPr>
        <w:tab/>
        <w:t xml:space="preserve">Bâtie, C.D.d.l., et al., </w:t>
      </w:r>
      <w:r w:rsidRPr="00B3592F">
        <w:rPr>
          <w:i/>
          <w:noProof/>
        </w:rPr>
        <w:t>Acute psychosis in propionic acidemia: 2 case reports.</w:t>
      </w:r>
      <w:r w:rsidRPr="00B3592F">
        <w:rPr>
          <w:noProof/>
        </w:rPr>
        <w:t xml:space="preserve"> Journal of child neurology, 2014. </w:t>
      </w:r>
      <w:r w:rsidRPr="00B3592F">
        <w:rPr>
          <w:b/>
          <w:noProof/>
        </w:rPr>
        <w:t>29</w:t>
      </w:r>
      <w:r w:rsidRPr="00B3592F">
        <w:rPr>
          <w:noProof/>
        </w:rPr>
        <w:t>(2): p. 274-279.</w:t>
      </w:r>
    </w:p>
    <w:p w14:paraId="3C5E7611" w14:textId="77777777" w:rsidR="00B3592F" w:rsidRPr="00B3592F" w:rsidRDefault="00B3592F" w:rsidP="00B3592F">
      <w:pPr>
        <w:pStyle w:val="EndNoteBibliography"/>
        <w:ind w:left="720" w:hanging="720"/>
        <w:rPr>
          <w:noProof/>
        </w:rPr>
      </w:pPr>
      <w:r w:rsidRPr="00B3592F">
        <w:rPr>
          <w:noProof/>
        </w:rPr>
        <w:t>252.</w:t>
      </w:r>
      <w:r w:rsidRPr="00B3592F">
        <w:rPr>
          <w:noProof/>
        </w:rPr>
        <w:tab/>
        <w:t xml:space="preserve">Roze, E., et al., </w:t>
      </w:r>
      <w:r w:rsidRPr="00B3592F">
        <w:rPr>
          <w:i/>
          <w:noProof/>
        </w:rPr>
        <w:t>Neuropsychiatric Disturbances in Presumed Late-Onset Cobalamin C Disease.</w:t>
      </w:r>
      <w:r w:rsidRPr="00B3592F">
        <w:rPr>
          <w:noProof/>
        </w:rPr>
        <w:t xml:space="preserve"> Archives of Neurology, 2003. </w:t>
      </w:r>
      <w:r w:rsidRPr="00B3592F">
        <w:rPr>
          <w:b/>
          <w:noProof/>
        </w:rPr>
        <w:t>60</w:t>
      </w:r>
      <w:r w:rsidRPr="00B3592F">
        <w:rPr>
          <w:noProof/>
        </w:rPr>
        <w:t>(10): p. 1457-1462.</w:t>
      </w:r>
    </w:p>
    <w:p w14:paraId="747CF3B8" w14:textId="77777777" w:rsidR="00B3592F" w:rsidRPr="00B3592F" w:rsidRDefault="00B3592F" w:rsidP="00B3592F">
      <w:pPr>
        <w:pStyle w:val="EndNoteBibliography"/>
        <w:ind w:left="720" w:hanging="720"/>
        <w:rPr>
          <w:noProof/>
        </w:rPr>
      </w:pPr>
      <w:r w:rsidRPr="00B3592F">
        <w:rPr>
          <w:noProof/>
        </w:rPr>
        <w:t>253.</w:t>
      </w:r>
      <w:r w:rsidRPr="00B3592F">
        <w:rPr>
          <w:noProof/>
        </w:rPr>
        <w:tab/>
        <w:t xml:space="preserve">Staretz-Chacham, O., et al., </w:t>
      </w:r>
      <w:r w:rsidRPr="00B3592F">
        <w:rPr>
          <w:i/>
          <w:noProof/>
        </w:rPr>
        <w:t>Psychiatric and behavioral manifestations of lysosomal storage disorders.</w:t>
      </w:r>
      <w:r w:rsidRPr="00B3592F">
        <w:rPr>
          <w:noProof/>
        </w:rPr>
        <w:t xml:space="preserve"> American Journal of Medical Genetics Part B: Neuropsychiatric Genetics, 2010. </w:t>
      </w:r>
      <w:r w:rsidRPr="00B3592F">
        <w:rPr>
          <w:b/>
          <w:noProof/>
        </w:rPr>
        <w:t>153B</w:t>
      </w:r>
      <w:r w:rsidRPr="00B3592F">
        <w:rPr>
          <w:noProof/>
        </w:rPr>
        <w:t>(7): p. 1253-1265.</w:t>
      </w:r>
    </w:p>
    <w:p w14:paraId="038211EB" w14:textId="77777777" w:rsidR="00B3592F" w:rsidRPr="00B3592F" w:rsidRDefault="00B3592F" w:rsidP="00B3592F">
      <w:pPr>
        <w:pStyle w:val="EndNoteBibliography"/>
        <w:ind w:left="720" w:hanging="720"/>
        <w:rPr>
          <w:noProof/>
        </w:rPr>
      </w:pPr>
      <w:r w:rsidRPr="00B3592F">
        <w:rPr>
          <w:noProof/>
        </w:rPr>
        <w:t>254.</w:t>
      </w:r>
      <w:r w:rsidRPr="00B3592F">
        <w:rPr>
          <w:noProof/>
        </w:rPr>
        <w:tab/>
        <w:t xml:space="preserve">MacQueen, G.M., P.I. Rosebush, and M.F. Mazurek, </w:t>
      </w:r>
      <w:r w:rsidRPr="00B3592F">
        <w:rPr>
          <w:i/>
          <w:noProof/>
        </w:rPr>
        <w:t>Neuropsychiatric aspects of the adult variant of Tay-Sachs disease.</w:t>
      </w:r>
      <w:r w:rsidRPr="00B3592F">
        <w:rPr>
          <w:noProof/>
        </w:rPr>
        <w:t xml:space="preserve"> The Journal of neuropsychiatry and clinical neurosciences, 1998. </w:t>
      </w:r>
      <w:r w:rsidRPr="00B3592F">
        <w:rPr>
          <w:b/>
          <w:noProof/>
        </w:rPr>
        <w:t>10</w:t>
      </w:r>
      <w:r w:rsidRPr="00B3592F">
        <w:rPr>
          <w:noProof/>
        </w:rPr>
        <w:t>(1): p. 10-19.</w:t>
      </w:r>
    </w:p>
    <w:p w14:paraId="729846F5" w14:textId="77777777" w:rsidR="00B3592F" w:rsidRPr="00B3592F" w:rsidRDefault="00B3592F" w:rsidP="00B3592F">
      <w:pPr>
        <w:pStyle w:val="EndNoteBibliography"/>
        <w:ind w:left="720" w:hanging="720"/>
        <w:rPr>
          <w:noProof/>
        </w:rPr>
      </w:pPr>
      <w:r w:rsidRPr="00B3592F">
        <w:rPr>
          <w:noProof/>
        </w:rPr>
        <w:t>255.</w:t>
      </w:r>
      <w:r w:rsidRPr="00B3592F">
        <w:rPr>
          <w:noProof/>
        </w:rPr>
        <w:tab/>
        <w:t xml:space="preserve">Hyde, T.M., J.C. Ziegler, and D.R. Weinberger, </w:t>
      </w:r>
      <w:r w:rsidRPr="00B3592F">
        <w:rPr>
          <w:i/>
          <w:noProof/>
        </w:rPr>
        <w:t>Psychiatric disturbances in metachromatic leukodystrophy: insights into the neurobiology of psychosis.</w:t>
      </w:r>
      <w:r w:rsidRPr="00B3592F">
        <w:rPr>
          <w:noProof/>
        </w:rPr>
        <w:t xml:space="preserve"> Archives of neurology, 1992. </w:t>
      </w:r>
      <w:r w:rsidRPr="00B3592F">
        <w:rPr>
          <w:b/>
          <w:noProof/>
        </w:rPr>
        <w:t>49</w:t>
      </w:r>
      <w:r w:rsidRPr="00B3592F">
        <w:rPr>
          <w:noProof/>
        </w:rPr>
        <w:t>(4): p. 401-406.</w:t>
      </w:r>
    </w:p>
    <w:p w14:paraId="7D52DF76" w14:textId="77777777" w:rsidR="00B3592F" w:rsidRPr="00B3592F" w:rsidRDefault="00B3592F" w:rsidP="00B3592F">
      <w:pPr>
        <w:pStyle w:val="EndNoteBibliography"/>
        <w:ind w:left="720" w:hanging="720"/>
        <w:rPr>
          <w:noProof/>
        </w:rPr>
      </w:pPr>
      <w:r w:rsidRPr="00B3592F">
        <w:rPr>
          <w:noProof/>
        </w:rPr>
        <w:t>256.</w:t>
      </w:r>
      <w:r w:rsidRPr="00B3592F">
        <w:rPr>
          <w:noProof/>
        </w:rPr>
        <w:tab/>
        <w:t xml:space="preserve">Kumperscak, H.G., et al., </w:t>
      </w:r>
      <w:r w:rsidRPr="00B3592F">
        <w:rPr>
          <w:i/>
          <w:noProof/>
        </w:rPr>
        <w:t>Adult metachromatic leukodystrophy: a new mutation in the schizophrenia-like phenotype with early neurological signs.</w:t>
      </w:r>
      <w:r w:rsidRPr="00B3592F">
        <w:rPr>
          <w:noProof/>
        </w:rPr>
        <w:t xml:space="preserve"> Psychiatric Genetics, 2007. </w:t>
      </w:r>
      <w:r w:rsidRPr="00B3592F">
        <w:rPr>
          <w:b/>
          <w:noProof/>
        </w:rPr>
        <w:t>17</w:t>
      </w:r>
      <w:r w:rsidRPr="00B3592F">
        <w:rPr>
          <w:noProof/>
        </w:rPr>
        <w:t>(2): p. 85-91.</w:t>
      </w:r>
    </w:p>
    <w:p w14:paraId="770603C0" w14:textId="77777777" w:rsidR="00B3592F" w:rsidRPr="00B3592F" w:rsidRDefault="00B3592F" w:rsidP="00B3592F">
      <w:pPr>
        <w:pStyle w:val="EndNoteBibliography"/>
        <w:ind w:left="720" w:hanging="720"/>
        <w:rPr>
          <w:noProof/>
        </w:rPr>
      </w:pPr>
      <w:r w:rsidRPr="00B3592F">
        <w:rPr>
          <w:noProof/>
        </w:rPr>
        <w:t>257.</w:t>
      </w:r>
      <w:r w:rsidRPr="00B3592F">
        <w:rPr>
          <w:noProof/>
        </w:rPr>
        <w:tab/>
        <w:t xml:space="preserve">van Rappard, D.F., et al., </w:t>
      </w:r>
      <w:r w:rsidRPr="00B3592F">
        <w:rPr>
          <w:i/>
          <w:noProof/>
        </w:rPr>
        <w:t>Slowly progressive psychiatric symptoms: think metachromatic leukodystrophy.</w:t>
      </w:r>
      <w:r w:rsidRPr="00B3592F">
        <w:rPr>
          <w:noProof/>
        </w:rPr>
        <w:t xml:space="preserve"> Journal of the American Academy of Child &amp; Adolescent Psychiatry, 2018. </w:t>
      </w:r>
      <w:r w:rsidRPr="00B3592F">
        <w:rPr>
          <w:b/>
          <w:noProof/>
        </w:rPr>
        <w:t>57</w:t>
      </w:r>
      <w:r w:rsidRPr="00B3592F">
        <w:rPr>
          <w:noProof/>
        </w:rPr>
        <w:t>(2): p. 74-76.</w:t>
      </w:r>
    </w:p>
    <w:p w14:paraId="50D7E01A" w14:textId="77777777" w:rsidR="00B3592F" w:rsidRPr="00B3592F" w:rsidRDefault="00B3592F" w:rsidP="00B3592F">
      <w:pPr>
        <w:pStyle w:val="EndNoteBibliography"/>
        <w:ind w:left="720" w:hanging="720"/>
        <w:rPr>
          <w:noProof/>
        </w:rPr>
      </w:pPr>
      <w:r w:rsidRPr="00B3592F">
        <w:rPr>
          <w:noProof/>
        </w:rPr>
        <w:t>258.</w:t>
      </w:r>
      <w:r w:rsidRPr="00B3592F">
        <w:rPr>
          <w:noProof/>
        </w:rPr>
        <w:tab/>
        <w:t xml:space="preserve">Josephs, K., M. Van Gerpen, and J. Van Gerpen, </w:t>
      </w:r>
      <w:r w:rsidRPr="00B3592F">
        <w:rPr>
          <w:i/>
          <w:noProof/>
        </w:rPr>
        <w:t>Adult onset Niemann-Pick disease type C presenting with psychosis.</w:t>
      </w:r>
      <w:r w:rsidRPr="00B3592F">
        <w:rPr>
          <w:noProof/>
        </w:rPr>
        <w:t xml:space="preserve"> Journal of Neurology, Neurosurgery &amp; Psychiatry, 2003. </w:t>
      </w:r>
      <w:r w:rsidRPr="00B3592F">
        <w:rPr>
          <w:b/>
          <w:noProof/>
        </w:rPr>
        <w:t>74</w:t>
      </w:r>
      <w:r w:rsidRPr="00B3592F">
        <w:rPr>
          <w:noProof/>
        </w:rPr>
        <w:t>(4): p. 528-529.</w:t>
      </w:r>
    </w:p>
    <w:p w14:paraId="58B31013" w14:textId="77777777" w:rsidR="00B3592F" w:rsidRPr="00B3592F" w:rsidRDefault="00B3592F" w:rsidP="00B3592F">
      <w:pPr>
        <w:pStyle w:val="EndNoteBibliography"/>
        <w:ind w:left="720" w:hanging="720"/>
        <w:rPr>
          <w:noProof/>
        </w:rPr>
      </w:pPr>
      <w:r w:rsidRPr="00B3592F">
        <w:rPr>
          <w:noProof/>
        </w:rPr>
        <w:t>259.</w:t>
      </w:r>
      <w:r w:rsidRPr="00B3592F">
        <w:rPr>
          <w:noProof/>
        </w:rPr>
        <w:tab/>
        <w:t xml:space="preserve">Shulman, L.M., N.J. David, and W.J. Weiner, </w:t>
      </w:r>
      <w:r w:rsidRPr="00B3592F">
        <w:rPr>
          <w:i/>
          <w:noProof/>
        </w:rPr>
        <w:t>Psychosis as the initial manifestation of adult-onset Niemann-Pick disease type C.</w:t>
      </w:r>
      <w:r w:rsidRPr="00B3592F">
        <w:rPr>
          <w:noProof/>
        </w:rPr>
        <w:t xml:space="preserve"> Neurology, 1995. </w:t>
      </w:r>
      <w:r w:rsidRPr="00B3592F">
        <w:rPr>
          <w:b/>
          <w:noProof/>
        </w:rPr>
        <w:t>45</w:t>
      </w:r>
      <w:r w:rsidRPr="00B3592F">
        <w:rPr>
          <w:noProof/>
        </w:rPr>
        <w:t>(9): p. 1739-1743.</w:t>
      </w:r>
    </w:p>
    <w:p w14:paraId="2CAB1266" w14:textId="77777777" w:rsidR="00B3592F" w:rsidRPr="00B3592F" w:rsidRDefault="00B3592F" w:rsidP="00B3592F">
      <w:pPr>
        <w:pStyle w:val="EndNoteBibliography"/>
        <w:ind w:left="720" w:hanging="720"/>
        <w:rPr>
          <w:noProof/>
        </w:rPr>
      </w:pPr>
      <w:r w:rsidRPr="00B3592F">
        <w:rPr>
          <w:noProof/>
        </w:rPr>
        <w:t>260.</w:t>
      </w:r>
      <w:r w:rsidRPr="00B3592F">
        <w:rPr>
          <w:noProof/>
        </w:rPr>
        <w:tab/>
        <w:t xml:space="preserve">Campo, J.V., et al., </w:t>
      </w:r>
      <w:r w:rsidRPr="00B3592F">
        <w:rPr>
          <w:i/>
          <w:noProof/>
        </w:rPr>
        <w:t>Psychosis as a presentation of physical disease in adolescence: a case of Niemann–Pick disease, type C.</w:t>
      </w:r>
      <w:r w:rsidRPr="00B3592F">
        <w:rPr>
          <w:noProof/>
        </w:rPr>
        <w:t xml:space="preserve"> Developmental Medicine &amp; Child Neurology, 1998. </w:t>
      </w:r>
      <w:r w:rsidRPr="00B3592F">
        <w:rPr>
          <w:b/>
          <w:noProof/>
        </w:rPr>
        <w:t>40</w:t>
      </w:r>
      <w:r w:rsidRPr="00B3592F">
        <w:rPr>
          <w:noProof/>
        </w:rPr>
        <w:t>(2): p. 126-129.</w:t>
      </w:r>
    </w:p>
    <w:p w14:paraId="6AB60566" w14:textId="77777777" w:rsidR="00B3592F" w:rsidRPr="00B3592F" w:rsidRDefault="00B3592F" w:rsidP="00B3592F">
      <w:pPr>
        <w:pStyle w:val="EndNoteBibliography"/>
        <w:ind w:left="720" w:hanging="720"/>
        <w:rPr>
          <w:noProof/>
        </w:rPr>
      </w:pPr>
      <w:r w:rsidRPr="00B3592F">
        <w:rPr>
          <w:noProof/>
        </w:rPr>
        <w:t>261.</w:t>
      </w:r>
      <w:r w:rsidRPr="00B3592F">
        <w:rPr>
          <w:noProof/>
        </w:rPr>
        <w:tab/>
        <w:t xml:space="preserve">Bonnot, O., et al., </w:t>
      </w:r>
      <w:r w:rsidRPr="00B3592F">
        <w:rPr>
          <w:i/>
          <w:noProof/>
        </w:rPr>
        <w:t>Systematic review of psychiatric signs in Niemann-Pick disease type C.</w:t>
      </w:r>
      <w:r w:rsidRPr="00B3592F">
        <w:rPr>
          <w:noProof/>
        </w:rPr>
        <w:t xml:space="preserve"> The World Journal of Biological Psychiatry, 2019.</w:t>
      </w:r>
    </w:p>
    <w:p w14:paraId="5BD3E4B1" w14:textId="77777777" w:rsidR="00B3592F" w:rsidRPr="00B3592F" w:rsidRDefault="00B3592F" w:rsidP="00B3592F">
      <w:pPr>
        <w:pStyle w:val="EndNoteBibliography"/>
        <w:ind w:left="720" w:hanging="720"/>
        <w:rPr>
          <w:noProof/>
        </w:rPr>
      </w:pPr>
      <w:r w:rsidRPr="00B3592F">
        <w:rPr>
          <w:noProof/>
        </w:rPr>
        <w:t>262.</w:t>
      </w:r>
      <w:r w:rsidRPr="00B3592F">
        <w:rPr>
          <w:noProof/>
        </w:rPr>
        <w:tab/>
        <w:t xml:space="preserve">Neil, J.F., R.H. Glew, and S.P. Peters, </w:t>
      </w:r>
      <w:r w:rsidRPr="00B3592F">
        <w:rPr>
          <w:i/>
          <w:noProof/>
        </w:rPr>
        <w:t>Familial psychosis and diverse neurologic abnormalities in adult-onset Gaucher's disease.</w:t>
      </w:r>
      <w:r w:rsidRPr="00B3592F">
        <w:rPr>
          <w:noProof/>
        </w:rPr>
        <w:t xml:space="preserve"> Archives of Neurology, 1979. </w:t>
      </w:r>
      <w:r w:rsidRPr="00B3592F">
        <w:rPr>
          <w:b/>
          <w:noProof/>
        </w:rPr>
        <w:t>36</w:t>
      </w:r>
      <w:r w:rsidRPr="00B3592F">
        <w:rPr>
          <w:noProof/>
        </w:rPr>
        <w:t>(2): p. 95-99.</w:t>
      </w:r>
    </w:p>
    <w:p w14:paraId="79544C94" w14:textId="77777777" w:rsidR="00B3592F" w:rsidRPr="00B3592F" w:rsidRDefault="00B3592F" w:rsidP="00B3592F">
      <w:pPr>
        <w:pStyle w:val="EndNoteBibliography"/>
        <w:ind w:left="720" w:hanging="720"/>
        <w:rPr>
          <w:noProof/>
        </w:rPr>
      </w:pPr>
      <w:r w:rsidRPr="00B3592F">
        <w:rPr>
          <w:noProof/>
        </w:rPr>
        <w:t>263.</w:t>
      </w:r>
      <w:r w:rsidRPr="00B3592F">
        <w:rPr>
          <w:noProof/>
        </w:rPr>
        <w:tab/>
        <w:t xml:space="preserve">Akram, S., A. Maqsood, and F. Akram, </w:t>
      </w:r>
      <w:r w:rsidRPr="00B3592F">
        <w:rPr>
          <w:i/>
          <w:noProof/>
        </w:rPr>
        <w:t>Psychosis in Gaucher's Disease.</w:t>
      </w:r>
      <w:r w:rsidRPr="00B3592F">
        <w:rPr>
          <w:noProof/>
        </w:rPr>
        <w:t xml:space="preserve"> Psychiatric Annals, 2020. </w:t>
      </w:r>
      <w:r w:rsidRPr="00B3592F">
        <w:rPr>
          <w:b/>
          <w:noProof/>
        </w:rPr>
        <w:t>50</w:t>
      </w:r>
      <w:r w:rsidRPr="00B3592F">
        <w:rPr>
          <w:noProof/>
        </w:rPr>
        <w:t>(7): p. 317-320.</w:t>
      </w:r>
    </w:p>
    <w:p w14:paraId="5CD7FC94" w14:textId="77777777" w:rsidR="00B3592F" w:rsidRPr="00B3592F" w:rsidRDefault="00B3592F" w:rsidP="00B3592F">
      <w:pPr>
        <w:pStyle w:val="EndNoteBibliography"/>
        <w:ind w:left="720" w:hanging="720"/>
        <w:rPr>
          <w:noProof/>
        </w:rPr>
      </w:pPr>
      <w:r w:rsidRPr="00B3592F">
        <w:rPr>
          <w:noProof/>
        </w:rPr>
        <w:t>264.</w:t>
      </w:r>
      <w:r w:rsidRPr="00B3592F">
        <w:rPr>
          <w:noProof/>
        </w:rPr>
        <w:tab/>
        <w:t xml:space="preserve">Tullo, M.G., et al., </w:t>
      </w:r>
      <w:r w:rsidRPr="00B3592F">
        <w:rPr>
          <w:i/>
          <w:noProof/>
        </w:rPr>
        <w:t>The spectrum of neurological and sensory abnormalities in Gaucher disease patients: a multidisciplinary study (SENOPRO).</w:t>
      </w:r>
      <w:r w:rsidRPr="00B3592F">
        <w:rPr>
          <w:noProof/>
        </w:rPr>
        <w:t xml:space="preserve"> International Journal of Molecular Sciences, 2023. </w:t>
      </w:r>
      <w:r w:rsidRPr="00B3592F">
        <w:rPr>
          <w:b/>
          <w:noProof/>
        </w:rPr>
        <w:t>24</w:t>
      </w:r>
      <w:r w:rsidRPr="00B3592F">
        <w:rPr>
          <w:noProof/>
        </w:rPr>
        <w:t>(10): p. 8844.</w:t>
      </w:r>
    </w:p>
    <w:p w14:paraId="595BD02E" w14:textId="77777777" w:rsidR="00B3592F" w:rsidRPr="00B3592F" w:rsidRDefault="00B3592F" w:rsidP="00B3592F">
      <w:pPr>
        <w:pStyle w:val="EndNoteBibliography"/>
        <w:ind w:left="720" w:hanging="720"/>
        <w:rPr>
          <w:noProof/>
        </w:rPr>
      </w:pPr>
      <w:r w:rsidRPr="00B3592F">
        <w:rPr>
          <w:noProof/>
        </w:rPr>
        <w:t>265.</w:t>
      </w:r>
      <w:r w:rsidRPr="00B3592F">
        <w:rPr>
          <w:noProof/>
        </w:rPr>
        <w:tab/>
        <w:t xml:space="preserve">Imbalzano, G., et al., </w:t>
      </w:r>
      <w:r w:rsidRPr="00B3592F">
        <w:rPr>
          <w:i/>
          <w:noProof/>
        </w:rPr>
        <w:t>Neurological symptoms in adults with Gaucher disease: a systematic review.</w:t>
      </w:r>
      <w:r w:rsidRPr="00B3592F">
        <w:rPr>
          <w:noProof/>
        </w:rPr>
        <w:t xml:space="preserve"> Journal of Neurology, 2024: p. 1-11.</w:t>
      </w:r>
    </w:p>
    <w:p w14:paraId="04F6BD0F" w14:textId="77777777" w:rsidR="00B3592F" w:rsidRPr="00B3592F" w:rsidRDefault="00B3592F" w:rsidP="00B3592F">
      <w:pPr>
        <w:pStyle w:val="EndNoteBibliography"/>
        <w:ind w:left="720" w:hanging="720"/>
        <w:rPr>
          <w:noProof/>
        </w:rPr>
      </w:pPr>
      <w:r w:rsidRPr="00B3592F">
        <w:rPr>
          <w:noProof/>
        </w:rPr>
        <w:t>266.</w:t>
      </w:r>
      <w:r w:rsidRPr="00B3592F">
        <w:rPr>
          <w:noProof/>
        </w:rPr>
        <w:tab/>
        <w:t xml:space="preserve">Seidl, U., et al., </w:t>
      </w:r>
      <w:r w:rsidRPr="00B3592F">
        <w:rPr>
          <w:i/>
          <w:noProof/>
        </w:rPr>
        <w:t>Unusual course of α-mannosidosis with symptoms of paranoid-hallucinatory psychosis.</w:t>
      </w:r>
      <w:r w:rsidRPr="00B3592F">
        <w:rPr>
          <w:noProof/>
        </w:rPr>
        <w:t xml:space="preserve"> Der Nervenarzt, 2005. </w:t>
      </w:r>
      <w:r w:rsidRPr="00B3592F">
        <w:rPr>
          <w:b/>
          <w:noProof/>
        </w:rPr>
        <w:t>76</w:t>
      </w:r>
      <w:r w:rsidRPr="00B3592F">
        <w:rPr>
          <w:noProof/>
        </w:rPr>
        <w:t>: p. 335-338.</w:t>
      </w:r>
    </w:p>
    <w:p w14:paraId="4AFA5CE6" w14:textId="77777777" w:rsidR="00B3592F" w:rsidRPr="00B3592F" w:rsidRDefault="00B3592F" w:rsidP="00B3592F">
      <w:pPr>
        <w:pStyle w:val="EndNoteBibliography"/>
        <w:ind w:left="720" w:hanging="720"/>
        <w:rPr>
          <w:noProof/>
        </w:rPr>
      </w:pPr>
      <w:r w:rsidRPr="00B3592F">
        <w:rPr>
          <w:noProof/>
        </w:rPr>
        <w:t>267.</w:t>
      </w:r>
      <w:r w:rsidRPr="00B3592F">
        <w:rPr>
          <w:noProof/>
        </w:rPr>
        <w:tab/>
        <w:t xml:space="preserve">Gutschalk, A., et al., </w:t>
      </w:r>
      <w:r w:rsidRPr="00B3592F">
        <w:rPr>
          <w:i/>
          <w:noProof/>
        </w:rPr>
        <w:t>Adult α-mannosidosis: Clinical progression in the absence of demyelination.</w:t>
      </w:r>
      <w:r w:rsidRPr="00B3592F">
        <w:rPr>
          <w:noProof/>
        </w:rPr>
        <w:t xml:space="preserve"> Neurology, 2004. </w:t>
      </w:r>
      <w:r w:rsidRPr="00B3592F">
        <w:rPr>
          <w:b/>
          <w:noProof/>
        </w:rPr>
        <w:t>63</w:t>
      </w:r>
      <w:r w:rsidRPr="00B3592F">
        <w:rPr>
          <w:noProof/>
        </w:rPr>
        <w:t>(9): p. 1744-1746.</w:t>
      </w:r>
    </w:p>
    <w:p w14:paraId="65DC1EE8" w14:textId="77777777" w:rsidR="00B3592F" w:rsidRPr="00B3592F" w:rsidRDefault="00B3592F" w:rsidP="00B3592F">
      <w:pPr>
        <w:pStyle w:val="EndNoteBibliography"/>
        <w:ind w:left="720" w:hanging="720"/>
        <w:rPr>
          <w:noProof/>
        </w:rPr>
      </w:pPr>
      <w:r w:rsidRPr="00B3592F">
        <w:rPr>
          <w:noProof/>
        </w:rPr>
        <w:t>268.</w:t>
      </w:r>
      <w:r w:rsidRPr="00B3592F">
        <w:rPr>
          <w:noProof/>
        </w:rPr>
        <w:tab/>
        <w:t xml:space="preserve">Bäckman, M.L., E.T. Aronen, and P.R. Santavuori, </w:t>
      </w:r>
      <w:r w:rsidRPr="00B3592F">
        <w:rPr>
          <w:i/>
          <w:noProof/>
        </w:rPr>
        <w:t>New antidepressive and antipsychotic drugs in juvenile neuronal ceroid lipofuscinoses—a pilot study.</w:t>
      </w:r>
      <w:r w:rsidRPr="00B3592F">
        <w:rPr>
          <w:noProof/>
        </w:rPr>
        <w:t xml:space="preserve"> European Journal of Paediatric Neurology, 2001. </w:t>
      </w:r>
      <w:r w:rsidRPr="00B3592F">
        <w:rPr>
          <w:b/>
          <w:noProof/>
        </w:rPr>
        <w:t>5</w:t>
      </w:r>
      <w:r w:rsidRPr="00B3592F">
        <w:rPr>
          <w:noProof/>
        </w:rPr>
        <w:t>: p. 163-166.</w:t>
      </w:r>
    </w:p>
    <w:p w14:paraId="6B4FA4FB" w14:textId="77777777" w:rsidR="00B3592F" w:rsidRPr="00B3592F" w:rsidRDefault="00B3592F" w:rsidP="00B3592F">
      <w:pPr>
        <w:pStyle w:val="EndNoteBibliography"/>
        <w:ind w:left="720" w:hanging="720"/>
        <w:rPr>
          <w:noProof/>
        </w:rPr>
      </w:pPr>
      <w:r w:rsidRPr="00B3592F">
        <w:rPr>
          <w:noProof/>
        </w:rPr>
        <w:t>269.</w:t>
      </w:r>
      <w:r w:rsidRPr="00B3592F">
        <w:rPr>
          <w:noProof/>
        </w:rPr>
        <w:tab/>
        <w:t xml:space="preserve">Levinson, A.J. and M.F. Mazurek, </w:t>
      </w:r>
      <w:r w:rsidRPr="00B3592F">
        <w:rPr>
          <w:i/>
          <w:noProof/>
        </w:rPr>
        <w:t>Late-onset adrenoleukodystrophy associated with long-standing psychiatric symptoms.</w:t>
      </w:r>
      <w:r w:rsidRPr="00B3592F">
        <w:rPr>
          <w:noProof/>
        </w:rPr>
        <w:t xml:space="preserve"> J Clin Psychiatry, 1999. </w:t>
      </w:r>
      <w:r w:rsidRPr="00B3592F">
        <w:rPr>
          <w:b/>
          <w:noProof/>
        </w:rPr>
        <w:t>60</w:t>
      </w:r>
      <w:r w:rsidRPr="00B3592F">
        <w:rPr>
          <w:noProof/>
        </w:rPr>
        <w:t>: p. 460-468.</w:t>
      </w:r>
    </w:p>
    <w:p w14:paraId="3DEC37DA" w14:textId="77777777" w:rsidR="00B3592F" w:rsidRPr="00B3592F" w:rsidRDefault="00B3592F" w:rsidP="00B3592F">
      <w:pPr>
        <w:pStyle w:val="EndNoteBibliography"/>
        <w:ind w:left="720" w:hanging="720"/>
        <w:rPr>
          <w:noProof/>
        </w:rPr>
      </w:pPr>
      <w:r w:rsidRPr="00B3592F">
        <w:rPr>
          <w:noProof/>
        </w:rPr>
        <w:t>270.</w:t>
      </w:r>
      <w:r w:rsidRPr="00B3592F">
        <w:rPr>
          <w:noProof/>
        </w:rPr>
        <w:tab/>
        <w:t xml:space="preserve">Makkar, H., et al., </w:t>
      </w:r>
      <w:r w:rsidRPr="00B3592F">
        <w:rPr>
          <w:i/>
          <w:noProof/>
        </w:rPr>
        <w:t>Adult-Cerebral X-linked Adrenoleukodystrophy: A Mirage of Psychosis, Mania, and Substance Use.</w:t>
      </w:r>
      <w:r w:rsidRPr="00B3592F">
        <w:rPr>
          <w:noProof/>
        </w:rPr>
        <w:t xml:space="preserve"> Psychiatric Annals, 2020. </w:t>
      </w:r>
      <w:r w:rsidRPr="00B3592F">
        <w:rPr>
          <w:b/>
          <w:noProof/>
        </w:rPr>
        <w:t>50</w:t>
      </w:r>
      <w:r w:rsidRPr="00B3592F">
        <w:rPr>
          <w:noProof/>
        </w:rPr>
        <w:t>(9): p. 417-420.</w:t>
      </w:r>
    </w:p>
    <w:p w14:paraId="07547EC9" w14:textId="77777777" w:rsidR="00B3592F" w:rsidRPr="00B3592F" w:rsidRDefault="00B3592F" w:rsidP="00B3592F">
      <w:pPr>
        <w:pStyle w:val="EndNoteBibliography"/>
        <w:ind w:left="720" w:hanging="720"/>
        <w:rPr>
          <w:noProof/>
        </w:rPr>
      </w:pPr>
      <w:r w:rsidRPr="00B3592F">
        <w:rPr>
          <w:noProof/>
        </w:rPr>
        <w:t>271.</w:t>
      </w:r>
      <w:r w:rsidRPr="00B3592F">
        <w:rPr>
          <w:noProof/>
        </w:rPr>
        <w:tab/>
        <w:t xml:space="preserve">Fraidakis, M.J., </w:t>
      </w:r>
      <w:r w:rsidRPr="00B3592F">
        <w:rPr>
          <w:i/>
          <w:noProof/>
        </w:rPr>
        <w:t>Psychiatric manifestations in cerebrotendinous xanthomatosis.</w:t>
      </w:r>
      <w:r w:rsidRPr="00B3592F">
        <w:rPr>
          <w:noProof/>
        </w:rPr>
        <w:t xml:space="preserve"> Translational Psychiatry, 2013. </w:t>
      </w:r>
      <w:r w:rsidRPr="00B3592F">
        <w:rPr>
          <w:b/>
          <w:noProof/>
        </w:rPr>
        <w:t>3</w:t>
      </w:r>
      <w:r w:rsidRPr="00B3592F">
        <w:rPr>
          <w:noProof/>
        </w:rPr>
        <w:t>(9): p. e302-e302.</w:t>
      </w:r>
    </w:p>
    <w:p w14:paraId="782BBDD5" w14:textId="77777777" w:rsidR="00B3592F" w:rsidRPr="00B3592F" w:rsidRDefault="00B3592F" w:rsidP="00B3592F">
      <w:pPr>
        <w:pStyle w:val="EndNoteBibliography"/>
        <w:ind w:left="720" w:hanging="720"/>
        <w:rPr>
          <w:noProof/>
        </w:rPr>
      </w:pPr>
      <w:r w:rsidRPr="00B3592F">
        <w:rPr>
          <w:noProof/>
        </w:rPr>
        <w:t>272.</w:t>
      </w:r>
      <w:r w:rsidRPr="00B3592F">
        <w:rPr>
          <w:noProof/>
        </w:rPr>
        <w:tab/>
        <w:t xml:space="preserve">Berginer, V.M., et al., </w:t>
      </w:r>
      <w:r w:rsidRPr="00B3592F">
        <w:rPr>
          <w:i/>
          <w:noProof/>
        </w:rPr>
        <w:t>Psychiatric disorders in patients with cerebrotendinous xanthomatosis.</w:t>
      </w:r>
      <w:r w:rsidRPr="00B3592F">
        <w:rPr>
          <w:noProof/>
        </w:rPr>
        <w:t xml:space="preserve"> Am J Psychiatry, 1988. </w:t>
      </w:r>
      <w:r w:rsidRPr="00B3592F">
        <w:rPr>
          <w:b/>
          <w:noProof/>
        </w:rPr>
        <w:t>145</w:t>
      </w:r>
      <w:r w:rsidRPr="00B3592F">
        <w:rPr>
          <w:noProof/>
        </w:rPr>
        <w:t>(3): p. 354-7.</w:t>
      </w:r>
    </w:p>
    <w:p w14:paraId="11ADAA11" w14:textId="77777777" w:rsidR="00B3592F" w:rsidRPr="00B3592F" w:rsidRDefault="00B3592F" w:rsidP="00B3592F">
      <w:pPr>
        <w:pStyle w:val="EndNoteBibliography"/>
        <w:ind w:left="720" w:hanging="720"/>
        <w:rPr>
          <w:noProof/>
        </w:rPr>
      </w:pPr>
      <w:r w:rsidRPr="00B3592F">
        <w:rPr>
          <w:noProof/>
        </w:rPr>
        <w:lastRenderedPageBreak/>
        <w:t>273.</w:t>
      </w:r>
      <w:r w:rsidRPr="00B3592F">
        <w:rPr>
          <w:noProof/>
        </w:rPr>
        <w:tab/>
        <w:t xml:space="preserve">Ellencweig, N., N. Schoenfeld, and Z. Zemishlany, </w:t>
      </w:r>
      <w:r w:rsidRPr="00B3592F">
        <w:rPr>
          <w:i/>
          <w:noProof/>
        </w:rPr>
        <w:t>Acute intermittent porphyria: psychosis as the only clinical manifestation.</w:t>
      </w:r>
      <w:r w:rsidRPr="00B3592F">
        <w:rPr>
          <w:noProof/>
        </w:rPr>
        <w:t xml:space="preserve"> Israel Journal of Psychiatry, 2006. </w:t>
      </w:r>
      <w:r w:rsidRPr="00B3592F">
        <w:rPr>
          <w:b/>
          <w:noProof/>
        </w:rPr>
        <w:t>43</w:t>
      </w:r>
      <w:r w:rsidRPr="00B3592F">
        <w:rPr>
          <w:noProof/>
        </w:rPr>
        <w:t>(1): p. 52.</w:t>
      </w:r>
    </w:p>
    <w:p w14:paraId="244A4E49" w14:textId="77777777" w:rsidR="00B3592F" w:rsidRPr="00B3592F" w:rsidRDefault="00B3592F" w:rsidP="00B3592F">
      <w:pPr>
        <w:pStyle w:val="EndNoteBibliography"/>
        <w:ind w:left="720" w:hanging="720"/>
        <w:rPr>
          <w:noProof/>
        </w:rPr>
      </w:pPr>
      <w:r w:rsidRPr="00B3592F">
        <w:rPr>
          <w:noProof/>
        </w:rPr>
        <w:t>274.</w:t>
      </w:r>
      <w:r w:rsidRPr="00B3592F">
        <w:rPr>
          <w:noProof/>
        </w:rPr>
        <w:tab/>
        <w:t xml:space="preserve">Duque-Serrano, L., et al., </w:t>
      </w:r>
      <w:r w:rsidRPr="00B3592F">
        <w:rPr>
          <w:i/>
          <w:noProof/>
        </w:rPr>
        <w:t>Psychiatric aspects of acute porphyria: a comprehensive review.</w:t>
      </w:r>
      <w:r w:rsidRPr="00B3592F">
        <w:rPr>
          <w:noProof/>
        </w:rPr>
        <w:t xml:space="preserve"> Current psychiatry reports, 2018. </w:t>
      </w:r>
      <w:r w:rsidRPr="00B3592F">
        <w:rPr>
          <w:b/>
          <w:noProof/>
        </w:rPr>
        <w:t>20</w:t>
      </w:r>
      <w:r w:rsidRPr="00B3592F">
        <w:rPr>
          <w:noProof/>
        </w:rPr>
        <w:t>: p. 1-7.</w:t>
      </w:r>
    </w:p>
    <w:p w14:paraId="0F1FEA7A" w14:textId="77777777" w:rsidR="00B3592F" w:rsidRPr="00B3592F" w:rsidRDefault="00B3592F" w:rsidP="00B3592F">
      <w:pPr>
        <w:pStyle w:val="EndNoteBibliography"/>
        <w:ind w:left="720" w:hanging="720"/>
        <w:rPr>
          <w:noProof/>
        </w:rPr>
      </w:pPr>
      <w:r w:rsidRPr="00B3592F">
        <w:rPr>
          <w:noProof/>
        </w:rPr>
        <w:t>275.</w:t>
      </w:r>
      <w:r w:rsidRPr="00B3592F">
        <w:rPr>
          <w:noProof/>
        </w:rPr>
        <w:tab/>
        <w:t xml:space="preserve">Kumar, B., </w:t>
      </w:r>
      <w:r w:rsidRPr="00B3592F">
        <w:rPr>
          <w:i/>
          <w:noProof/>
        </w:rPr>
        <w:t>Acute intermittent porphyria presenting solely with psychosis: a case report and discussion.</w:t>
      </w:r>
      <w:r w:rsidRPr="00B3592F">
        <w:rPr>
          <w:noProof/>
        </w:rPr>
        <w:t xml:space="preserve"> Psychosomatics, 2012. </w:t>
      </w:r>
      <w:r w:rsidRPr="00B3592F">
        <w:rPr>
          <w:b/>
          <w:noProof/>
        </w:rPr>
        <w:t>53</w:t>
      </w:r>
      <w:r w:rsidRPr="00B3592F">
        <w:rPr>
          <w:noProof/>
        </w:rPr>
        <w:t>(5): p. 494-498.</w:t>
      </w:r>
    </w:p>
    <w:p w14:paraId="257AD7E2" w14:textId="77777777" w:rsidR="00B3592F" w:rsidRPr="00B3592F" w:rsidRDefault="00B3592F" w:rsidP="00B3592F">
      <w:pPr>
        <w:pStyle w:val="EndNoteBibliography"/>
        <w:ind w:left="720" w:hanging="720"/>
        <w:rPr>
          <w:noProof/>
        </w:rPr>
      </w:pPr>
      <w:r w:rsidRPr="00B3592F">
        <w:rPr>
          <w:noProof/>
        </w:rPr>
        <w:t>276.</w:t>
      </w:r>
      <w:r w:rsidRPr="00B3592F">
        <w:rPr>
          <w:noProof/>
        </w:rPr>
        <w:tab/>
        <w:t xml:space="preserve">Zimbrean, P.C. and M.L. Schilsky, </w:t>
      </w:r>
      <w:r w:rsidRPr="00B3592F">
        <w:rPr>
          <w:i/>
          <w:noProof/>
        </w:rPr>
        <w:t>Psychiatric aspects of Wilson disease: a review.</w:t>
      </w:r>
      <w:r w:rsidRPr="00B3592F">
        <w:rPr>
          <w:noProof/>
        </w:rPr>
        <w:t xml:space="preserve"> General hospital psychiatry, 2014. </w:t>
      </w:r>
      <w:r w:rsidRPr="00B3592F">
        <w:rPr>
          <w:b/>
          <w:noProof/>
        </w:rPr>
        <w:t>36</w:t>
      </w:r>
      <w:r w:rsidRPr="00B3592F">
        <w:rPr>
          <w:noProof/>
        </w:rPr>
        <w:t>(1): p. 53-62.</w:t>
      </w:r>
    </w:p>
    <w:p w14:paraId="70AC82CA" w14:textId="77777777" w:rsidR="00B3592F" w:rsidRPr="00B3592F" w:rsidRDefault="00B3592F" w:rsidP="00B3592F">
      <w:pPr>
        <w:pStyle w:val="EndNoteBibliography"/>
        <w:ind w:left="720" w:hanging="720"/>
        <w:rPr>
          <w:noProof/>
        </w:rPr>
      </w:pPr>
      <w:r w:rsidRPr="00B3592F">
        <w:rPr>
          <w:noProof/>
        </w:rPr>
        <w:t>277.</w:t>
      </w:r>
      <w:r w:rsidRPr="00B3592F">
        <w:rPr>
          <w:noProof/>
        </w:rPr>
        <w:tab/>
        <w:t xml:space="preserve">Litwin, T., et al., </w:t>
      </w:r>
      <w:r w:rsidRPr="00B3592F">
        <w:rPr>
          <w:i/>
          <w:noProof/>
        </w:rPr>
        <w:t>Psychiatric manifestations in Wilson’s disease: possibilities and difficulties for treatment.</w:t>
      </w:r>
      <w:r w:rsidRPr="00B3592F">
        <w:rPr>
          <w:noProof/>
        </w:rPr>
        <w:t xml:space="preserve"> Therapeutic advances in psychopharmacology, 2018. </w:t>
      </w:r>
      <w:r w:rsidRPr="00B3592F">
        <w:rPr>
          <w:b/>
          <w:noProof/>
        </w:rPr>
        <w:t>8</w:t>
      </w:r>
      <w:r w:rsidRPr="00B3592F">
        <w:rPr>
          <w:noProof/>
        </w:rPr>
        <w:t>(7): p. 199-211.</w:t>
      </w:r>
    </w:p>
    <w:p w14:paraId="4C3C1B04" w14:textId="77777777" w:rsidR="00B3592F" w:rsidRPr="00B3592F" w:rsidRDefault="00B3592F" w:rsidP="00B3592F">
      <w:pPr>
        <w:pStyle w:val="EndNoteBibliography"/>
        <w:ind w:left="720" w:hanging="720"/>
        <w:rPr>
          <w:noProof/>
        </w:rPr>
      </w:pPr>
      <w:r w:rsidRPr="00B3592F">
        <w:rPr>
          <w:noProof/>
        </w:rPr>
        <w:t>278.</w:t>
      </w:r>
      <w:r w:rsidRPr="00B3592F">
        <w:rPr>
          <w:noProof/>
        </w:rPr>
        <w:tab/>
        <w:t xml:space="preserve">Cox, D.W., </w:t>
      </w:r>
      <w:r w:rsidRPr="00B3592F">
        <w:rPr>
          <w:i/>
          <w:noProof/>
        </w:rPr>
        <w:t>A screening test for Wilson's disease and its application to psychiatric patients.</w:t>
      </w:r>
      <w:r w:rsidRPr="00B3592F">
        <w:rPr>
          <w:noProof/>
        </w:rPr>
        <w:t xml:space="preserve"> Can Med Assoc J, 1967. </w:t>
      </w:r>
      <w:r w:rsidRPr="00B3592F">
        <w:rPr>
          <w:b/>
          <w:noProof/>
        </w:rPr>
        <w:t>96</w:t>
      </w:r>
      <w:r w:rsidRPr="00B3592F">
        <w:rPr>
          <w:noProof/>
        </w:rPr>
        <w:t>(2): p. 83-6.</w:t>
      </w:r>
    </w:p>
    <w:p w14:paraId="4FC5368E" w14:textId="77777777" w:rsidR="00B3592F" w:rsidRPr="00B3592F" w:rsidRDefault="00B3592F" w:rsidP="00B3592F">
      <w:pPr>
        <w:pStyle w:val="EndNoteBibliography"/>
        <w:ind w:left="720" w:hanging="720"/>
        <w:rPr>
          <w:noProof/>
        </w:rPr>
      </w:pPr>
      <w:r w:rsidRPr="00B3592F">
        <w:rPr>
          <w:noProof/>
        </w:rPr>
        <w:t>279.</w:t>
      </w:r>
      <w:r w:rsidRPr="00B3592F">
        <w:rPr>
          <w:noProof/>
        </w:rPr>
        <w:tab/>
        <w:t xml:space="preserve">Brumm, V.L., D. Bilder, and S.E. Waisbren, </w:t>
      </w:r>
      <w:r w:rsidRPr="00B3592F">
        <w:rPr>
          <w:i/>
          <w:noProof/>
        </w:rPr>
        <w:t>Psychiatric symptoms and disorders in phenylketonuria.</w:t>
      </w:r>
      <w:r w:rsidRPr="00B3592F">
        <w:rPr>
          <w:noProof/>
        </w:rPr>
        <w:t xml:space="preserve"> Molecular Genetics and Metabolism, 2010. </w:t>
      </w:r>
      <w:r w:rsidRPr="00B3592F">
        <w:rPr>
          <w:b/>
          <w:noProof/>
        </w:rPr>
        <w:t>99</w:t>
      </w:r>
      <w:r w:rsidRPr="00B3592F">
        <w:rPr>
          <w:noProof/>
        </w:rPr>
        <w:t>: p. S59-S63.</w:t>
      </w:r>
    </w:p>
    <w:p w14:paraId="75431153" w14:textId="77777777" w:rsidR="00B3592F" w:rsidRPr="00B3592F" w:rsidRDefault="00B3592F" w:rsidP="00B3592F">
      <w:pPr>
        <w:pStyle w:val="EndNoteBibliography"/>
        <w:ind w:left="720" w:hanging="720"/>
        <w:rPr>
          <w:noProof/>
        </w:rPr>
      </w:pPr>
      <w:r w:rsidRPr="00B3592F">
        <w:rPr>
          <w:noProof/>
        </w:rPr>
        <w:t>280.</w:t>
      </w:r>
      <w:r w:rsidRPr="00B3592F">
        <w:rPr>
          <w:noProof/>
        </w:rPr>
        <w:tab/>
        <w:t xml:space="preserve">Bilder, D.A., et al., </w:t>
      </w:r>
      <w:r w:rsidRPr="00B3592F">
        <w:rPr>
          <w:i/>
          <w:noProof/>
        </w:rPr>
        <w:t>Psychiatric symptoms in adults with phenylketonuria.</w:t>
      </w:r>
      <w:r w:rsidRPr="00B3592F">
        <w:rPr>
          <w:noProof/>
        </w:rPr>
        <w:t xml:space="preserve"> Molecular Genetics and Metabolism, 2013. </w:t>
      </w:r>
      <w:r w:rsidRPr="00B3592F">
        <w:rPr>
          <w:b/>
          <w:noProof/>
        </w:rPr>
        <w:t>108</w:t>
      </w:r>
      <w:r w:rsidRPr="00B3592F">
        <w:rPr>
          <w:noProof/>
        </w:rPr>
        <w:t>(3): p. 155-160.</w:t>
      </w:r>
    </w:p>
    <w:p w14:paraId="0F65ADA4" w14:textId="77777777" w:rsidR="00B3592F" w:rsidRPr="00B3592F" w:rsidRDefault="00B3592F" w:rsidP="00B3592F">
      <w:pPr>
        <w:pStyle w:val="EndNoteBibliography"/>
        <w:ind w:left="720" w:hanging="720"/>
        <w:rPr>
          <w:noProof/>
        </w:rPr>
      </w:pPr>
      <w:r w:rsidRPr="00B3592F">
        <w:rPr>
          <w:noProof/>
        </w:rPr>
        <w:t>281.</w:t>
      </w:r>
      <w:r w:rsidRPr="00B3592F">
        <w:rPr>
          <w:noProof/>
        </w:rPr>
        <w:tab/>
        <w:t xml:space="preserve">Bilder, D.A., et al., </w:t>
      </w:r>
      <w:r w:rsidRPr="00B3592F">
        <w:rPr>
          <w:i/>
          <w:noProof/>
        </w:rPr>
        <w:t>Neuropsychiatric comorbidities in adults with phenylketonuria: A retrospective cohort study.</w:t>
      </w:r>
      <w:r w:rsidRPr="00B3592F">
        <w:rPr>
          <w:noProof/>
        </w:rPr>
        <w:t xml:space="preserve"> Molecular Genetics and Metabolism, 2017. </w:t>
      </w:r>
      <w:r w:rsidRPr="00B3592F">
        <w:rPr>
          <w:b/>
          <w:noProof/>
        </w:rPr>
        <w:t>121</w:t>
      </w:r>
      <w:r w:rsidRPr="00B3592F">
        <w:rPr>
          <w:noProof/>
        </w:rPr>
        <w:t>(1): p. 1-8.</w:t>
      </w:r>
    </w:p>
    <w:p w14:paraId="3DD0A6CE" w14:textId="77777777" w:rsidR="00B3592F" w:rsidRPr="00B3592F" w:rsidRDefault="00B3592F" w:rsidP="00B3592F">
      <w:pPr>
        <w:pStyle w:val="EndNoteBibliography"/>
        <w:ind w:left="720" w:hanging="720"/>
        <w:rPr>
          <w:noProof/>
        </w:rPr>
      </w:pPr>
      <w:r w:rsidRPr="00B3592F">
        <w:rPr>
          <w:noProof/>
        </w:rPr>
        <w:t>282.</w:t>
      </w:r>
      <w:r w:rsidRPr="00B3592F">
        <w:rPr>
          <w:noProof/>
        </w:rPr>
        <w:tab/>
        <w:t xml:space="preserve">Hector, M. and J.R. Burton, </w:t>
      </w:r>
      <w:r w:rsidRPr="00B3592F">
        <w:rPr>
          <w:i/>
          <w:noProof/>
        </w:rPr>
        <w:t>What are the psychiatric manifestations of vitamin B12 deficiency?</w:t>
      </w:r>
      <w:r w:rsidRPr="00B3592F">
        <w:rPr>
          <w:noProof/>
        </w:rPr>
        <w:t xml:space="preserve"> J Am Geriatr Soc, 1988. </w:t>
      </w:r>
      <w:r w:rsidRPr="00B3592F">
        <w:rPr>
          <w:b/>
          <w:noProof/>
        </w:rPr>
        <w:t>36</w:t>
      </w:r>
      <w:r w:rsidRPr="00B3592F">
        <w:rPr>
          <w:noProof/>
        </w:rPr>
        <w:t>(12): p. 1105-12.</w:t>
      </w:r>
    </w:p>
    <w:p w14:paraId="36F0FCB6" w14:textId="77777777" w:rsidR="00B3592F" w:rsidRPr="00B3592F" w:rsidRDefault="00B3592F" w:rsidP="00B3592F">
      <w:pPr>
        <w:pStyle w:val="EndNoteBibliography"/>
        <w:ind w:left="720" w:hanging="720"/>
        <w:rPr>
          <w:noProof/>
        </w:rPr>
      </w:pPr>
      <w:r w:rsidRPr="00B3592F">
        <w:rPr>
          <w:noProof/>
        </w:rPr>
        <w:t>283.</w:t>
      </w:r>
      <w:r w:rsidRPr="00B3592F">
        <w:rPr>
          <w:noProof/>
        </w:rPr>
        <w:tab/>
        <w:t xml:space="preserve">Green, R., et al., </w:t>
      </w:r>
      <w:r w:rsidRPr="00B3592F">
        <w:rPr>
          <w:i/>
          <w:noProof/>
        </w:rPr>
        <w:t>Vitamin B12 deficiency.</w:t>
      </w:r>
      <w:r w:rsidRPr="00B3592F">
        <w:rPr>
          <w:noProof/>
        </w:rPr>
        <w:t xml:space="preserve"> Nature reviews Disease primers, 2017. </w:t>
      </w:r>
      <w:r w:rsidRPr="00B3592F">
        <w:rPr>
          <w:b/>
          <w:noProof/>
        </w:rPr>
        <w:t>3</w:t>
      </w:r>
      <w:r w:rsidRPr="00B3592F">
        <w:rPr>
          <w:noProof/>
        </w:rPr>
        <w:t>(1): p. 1-20.</w:t>
      </w:r>
    </w:p>
    <w:p w14:paraId="7ABB348C" w14:textId="77777777" w:rsidR="00B3592F" w:rsidRPr="00B3592F" w:rsidRDefault="00B3592F" w:rsidP="00B3592F">
      <w:pPr>
        <w:pStyle w:val="EndNoteBibliography"/>
        <w:ind w:left="720" w:hanging="720"/>
        <w:rPr>
          <w:noProof/>
        </w:rPr>
      </w:pPr>
      <w:r w:rsidRPr="00B3592F">
        <w:rPr>
          <w:noProof/>
        </w:rPr>
        <w:t>284.</w:t>
      </w:r>
      <w:r w:rsidRPr="00B3592F">
        <w:rPr>
          <w:noProof/>
        </w:rPr>
        <w:tab/>
        <w:t xml:space="preserve">Parikh, D. and S. Panse, </w:t>
      </w:r>
      <w:r w:rsidRPr="00B3592F">
        <w:rPr>
          <w:i/>
          <w:noProof/>
        </w:rPr>
        <w:t>Pellagra induced psychosis: A rare presentation.</w:t>
      </w:r>
      <w:r w:rsidRPr="00B3592F">
        <w:rPr>
          <w:noProof/>
        </w:rPr>
        <w:t xml:space="preserve"> International Journal of Research in Medical Sciences, 2019. </w:t>
      </w:r>
      <w:r w:rsidRPr="00B3592F">
        <w:rPr>
          <w:b/>
          <w:noProof/>
        </w:rPr>
        <w:t>7</w:t>
      </w:r>
      <w:r w:rsidRPr="00B3592F">
        <w:rPr>
          <w:noProof/>
        </w:rPr>
        <w:t>(4): p. 1364-1366.</w:t>
      </w:r>
    </w:p>
    <w:p w14:paraId="043757C1" w14:textId="77777777" w:rsidR="00B3592F" w:rsidRPr="00B3592F" w:rsidRDefault="00B3592F" w:rsidP="00B3592F">
      <w:pPr>
        <w:pStyle w:val="EndNoteBibliography"/>
        <w:ind w:left="720" w:hanging="720"/>
        <w:rPr>
          <w:noProof/>
        </w:rPr>
      </w:pPr>
      <w:r w:rsidRPr="00B3592F">
        <w:rPr>
          <w:noProof/>
        </w:rPr>
        <w:t>285.</w:t>
      </w:r>
      <w:r w:rsidRPr="00B3592F">
        <w:rPr>
          <w:noProof/>
        </w:rPr>
        <w:tab/>
        <w:t xml:space="preserve">Prakash, R., et al., </w:t>
      </w:r>
      <w:r w:rsidRPr="00B3592F">
        <w:rPr>
          <w:i/>
          <w:noProof/>
        </w:rPr>
        <w:t>Rapid resolution of delusional parasitosis in pellagra with niacin augmentation therapy.</w:t>
      </w:r>
      <w:r w:rsidRPr="00B3592F">
        <w:rPr>
          <w:noProof/>
        </w:rPr>
        <w:t xml:space="preserve"> General hospital psychiatry, 2008. </w:t>
      </w:r>
      <w:r w:rsidRPr="00B3592F">
        <w:rPr>
          <w:b/>
          <w:noProof/>
        </w:rPr>
        <w:t>30</w:t>
      </w:r>
      <w:r w:rsidRPr="00B3592F">
        <w:rPr>
          <w:noProof/>
        </w:rPr>
        <w:t>(6): p. 581-584.</w:t>
      </w:r>
    </w:p>
    <w:p w14:paraId="70D2CF63" w14:textId="77777777" w:rsidR="00B3592F" w:rsidRPr="00B3592F" w:rsidRDefault="00B3592F" w:rsidP="00B3592F">
      <w:pPr>
        <w:pStyle w:val="EndNoteBibliography"/>
        <w:ind w:left="720" w:hanging="720"/>
        <w:rPr>
          <w:noProof/>
        </w:rPr>
      </w:pPr>
      <w:r w:rsidRPr="00B3592F">
        <w:rPr>
          <w:noProof/>
        </w:rPr>
        <w:t>286.</w:t>
      </w:r>
      <w:r w:rsidRPr="00B3592F">
        <w:rPr>
          <w:noProof/>
        </w:rPr>
        <w:tab/>
        <w:t xml:space="preserve">Palm, A., et al., </w:t>
      </w:r>
      <w:r w:rsidRPr="00B3592F">
        <w:rPr>
          <w:i/>
          <w:noProof/>
        </w:rPr>
        <w:t>Incidence and mortality of alcohol‐related dementia and Wernicke‐Korsakoff syndrome: A nationwide register study.</w:t>
      </w:r>
      <w:r w:rsidRPr="00B3592F">
        <w:rPr>
          <w:noProof/>
        </w:rPr>
        <w:t xml:space="preserve"> International Journal of Geriatric Psychiatry, 2022. </w:t>
      </w:r>
      <w:r w:rsidRPr="00B3592F">
        <w:rPr>
          <w:b/>
          <w:noProof/>
        </w:rPr>
        <w:t>37</w:t>
      </w:r>
      <w:r w:rsidRPr="00B3592F">
        <w:rPr>
          <w:noProof/>
        </w:rPr>
        <w:t>(8).</w:t>
      </w:r>
    </w:p>
    <w:p w14:paraId="3D79DD52" w14:textId="77777777" w:rsidR="00B3592F" w:rsidRPr="00B3592F" w:rsidRDefault="00B3592F" w:rsidP="00B3592F">
      <w:pPr>
        <w:pStyle w:val="EndNoteBibliography"/>
        <w:ind w:left="720" w:hanging="720"/>
        <w:rPr>
          <w:noProof/>
        </w:rPr>
      </w:pPr>
      <w:r w:rsidRPr="00B3592F">
        <w:rPr>
          <w:noProof/>
        </w:rPr>
        <w:t>287.</w:t>
      </w:r>
      <w:r w:rsidRPr="00B3592F">
        <w:rPr>
          <w:noProof/>
        </w:rPr>
        <w:tab/>
        <w:t xml:space="preserve">Arts, N.J., S.J. Walvoort, and R.P. Kessels, </w:t>
      </w:r>
      <w:r w:rsidRPr="00B3592F">
        <w:rPr>
          <w:i/>
          <w:noProof/>
        </w:rPr>
        <w:t>Korsakoff’s syndrome: a critical review.</w:t>
      </w:r>
      <w:r w:rsidRPr="00B3592F">
        <w:rPr>
          <w:noProof/>
        </w:rPr>
        <w:t xml:space="preserve"> Neuropsychiatric disease and treatment, 2017: p. 2875-2890.</w:t>
      </w:r>
    </w:p>
    <w:p w14:paraId="1ECB1E3B" w14:textId="77777777" w:rsidR="00B3592F" w:rsidRPr="00B3592F" w:rsidRDefault="00B3592F" w:rsidP="00B3592F">
      <w:pPr>
        <w:pStyle w:val="EndNoteBibliography"/>
        <w:ind w:left="720" w:hanging="720"/>
        <w:rPr>
          <w:noProof/>
        </w:rPr>
      </w:pPr>
      <w:r w:rsidRPr="00B3592F">
        <w:rPr>
          <w:noProof/>
        </w:rPr>
        <w:t>288.</w:t>
      </w:r>
      <w:r w:rsidRPr="00B3592F">
        <w:rPr>
          <w:noProof/>
        </w:rPr>
        <w:tab/>
        <w:t xml:space="preserve">THOMSON, A.D. and E.J. MARSHALL, </w:t>
      </w:r>
      <w:r w:rsidRPr="00B3592F">
        <w:rPr>
          <w:i/>
          <w:noProof/>
        </w:rPr>
        <w:t>THE NATURAL HISTORY AND PATHOPHYSIOLOGY OF WERNICKE'S ENCEPHALOPATHY AND KORSAKOFF'S PSYCHOSIS.</w:t>
      </w:r>
      <w:r w:rsidRPr="00B3592F">
        <w:rPr>
          <w:noProof/>
        </w:rPr>
        <w:t xml:space="preserve"> Alcohol and Alcoholism, 2005. </w:t>
      </w:r>
      <w:r w:rsidRPr="00B3592F">
        <w:rPr>
          <w:b/>
          <w:noProof/>
        </w:rPr>
        <w:t>41</w:t>
      </w:r>
      <w:r w:rsidRPr="00B3592F">
        <w:rPr>
          <w:noProof/>
        </w:rPr>
        <w:t>(2): p. 151-158.</w:t>
      </w:r>
    </w:p>
    <w:p w14:paraId="6835858B" w14:textId="77777777" w:rsidR="00B3592F" w:rsidRPr="00B3592F" w:rsidRDefault="00B3592F" w:rsidP="00B3592F">
      <w:pPr>
        <w:pStyle w:val="EndNoteBibliography"/>
        <w:ind w:left="720" w:hanging="720"/>
        <w:rPr>
          <w:noProof/>
        </w:rPr>
      </w:pPr>
      <w:r w:rsidRPr="00B3592F">
        <w:rPr>
          <w:noProof/>
        </w:rPr>
        <w:t>289.</w:t>
      </w:r>
      <w:r w:rsidRPr="00B3592F">
        <w:rPr>
          <w:noProof/>
        </w:rPr>
        <w:tab/>
        <w:t xml:space="preserve">Harper, C., M. Giles, and R. Finlay-Jones, </w:t>
      </w:r>
      <w:r w:rsidRPr="00B3592F">
        <w:rPr>
          <w:i/>
          <w:noProof/>
        </w:rPr>
        <w:t>Clinical signs in the Wernicke-Korsakoff complex: a retrospective analysis of 131 cases diagnosed at necropsy.</w:t>
      </w:r>
      <w:r w:rsidRPr="00B3592F">
        <w:rPr>
          <w:noProof/>
        </w:rPr>
        <w:t xml:space="preserve"> Journal of Neurology, Neurosurgery &amp; Psychiatry, 1986. </w:t>
      </w:r>
      <w:r w:rsidRPr="00B3592F">
        <w:rPr>
          <w:b/>
          <w:noProof/>
        </w:rPr>
        <w:t>49</w:t>
      </w:r>
      <w:r w:rsidRPr="00B3592F">
        <w:rPr>
          <w:noProof/>
        </w:rPr>
        <w:t>(4): p. 341-345.</w:t>
      </w:r>
    </w:p>
    <w:p w14:paraId="582357F4" w14:textId="77777777" w:rsidR="00B3592F" w:rsidRPr="00B3592F" w:rsidRDefault="00B3592F" w:rsidP="00B3592F">
      <w:pPr>
        <w:pStyle w:val="EndNoteBibliography"/>
        <w:ind w:left="720" w:hanging="720"/>
        <w:rPr>
          <w:noProof/>
        </w:rPr>
      </w:pPr>
      <w:r w:rsidRPr="00B3592F">
        <w:rPr>
          <w:noProof/>
        </w:rPr>
        <w:t>290.</w:t>
      </w:r>
      <w:r w:rsidRPr="00B3592F">
        <w:rPr>
          <w:noProof/>
        </w:rPr>
        <w:tab/>
        <w:t xml:space="preserve">Gerridzen, I.J., et al., </w:t>
      </w:r>
      <w:r w:rsidRPr="00B3592F">
        <w:rPr>
          <w:i/>
          <w:noProof/>
        </w:rPr>
        <w:t>Prevalence and severity of behavioural symptoms in patients with Korsakoff syndrome and other alcohol‐related cognitive disorders: A systematic review.</w:t>
      </w:r>
      <w:r w:rsidRPr="00B3592F">
        <w:rPr>
          <w:noProof/>
        </w:rPr>
        <w:t xml:space="preserve"> International journal of geriatric psychiatry, 2017. </w:t>
      </w:r>
      <w:r w:rsidRPr="00B3592F">
        <w:rPr>
          <w:b/>
          <w:noProof/>
        </w:rPr>
        <w:t>32</w:t>
      </w:r>
      <w:r w:rsidRPr="00B3592F">
        <w:rPr>
          <w:noProof/>
        </w:rPr>
        <w:t>(3): p. 256-273.</w:t>
      </w:r>
    </w:p>
    <w:p w14:paraId="4A931923" w14:textId="77777777" w:rsidR="00B3592F" w:rsidRPr="00B3592F" w:rsidRDefault="00B3592F" w:rsidP="00B3592F">
      <w:pPr>
        <w:pStyle w:val="EndNoteBibliography"/>
        <w:ind w:left="720" w:hanging="720"/>
        <w:rPr>
          <w:noProof/>
        </w:rPr>
      </w:pPr>
      <w:r w:rsidRPr="00B3592F">
        <w:rPr>
          <w:noProof/>
        </w:rPr>
        <w:t>291.</w:t>
      </w:r>
      <w:r w:rsidRPr="00B3592F">
        <w:rPr>
          <w:noProof/>
        </w:rPr>
        <w:tab/>
        <w:t xml:space="preserve">Kales, S.N., et al., </w:t>
      </w:r>
      <w:r w:rsidRPr="00B3592F">
        <w:rPr>
          <w:i/>
          <w:noProof/>
        </w:rPr>
        <w:t>Paranoid Psychosis after Exposure to Cyanide.</w:t>
      </w:r>
      <w:r w:rsidRPr="00B3592F">
        <w:rPr>
          <w:noProof/>
        </w:rPr>
        <w:t xml:space="preserve"> Archives of Environmental Health: An International Journal, 1997. </w:t>
      </w:r>
      <w:r w:rsidRPr="00B3592F">
        <w:rPr>
          <w:b/>
          <w:noProof/>
        </w:rPr>
        <w:t>52</w:t>
      </w:r>
      <w:r w:rsidRPr="00B3592F">
        <w:rPr>
          <w:noProof/>
        </w:rPr>
        <w:t>(3): p. 245-246.</w:t>
      </w:r>
    </w:p>
    <w:p w14:paraId="70BF3528" w14:textId="77777777" w:rsidR="00B3592F" w:rsidRPr="00B3592F" w:rsidRDefault="00B3592F" w:rsidP="00B3592F">
      <w:pPr>
        <w:pStyle w:val="EndNoteBibliography"/>
        <w:ind w:left="720" w:hanging="720"/>
        <w:rPr>
          <w:noProof/>
        </w:rPr>
      </w:pPr>
      <w:r w:rsidRPr="00B3592F">
        <w:rPr>
          <w:noProof/>
        </w:rPr>
        <w:t>292.</w:t>
      </w:r>
      <w:r w:rsidRPr="00B3592F">
        <w:rPr>
          <w:noProof/>
        </w:rPr>
        <w:tab/>
        <w:t xml:space="preserve">Rutchik, J. and M.H. Ratner, </w:t>
      </w:r>
      <w:r w:rsidRPr="00B3592F">
        <w:rPr>
          <w:i/>
          <w:noProof/>
        </w:rPr>
        <w:t>Is it Possible for Late-Onset Schizophrenia to Masquerade as Manganese Psychosis?</w:t>
      </w:r>
      <w:r w:rsidRPr="00B3592F">
        <w:rPr>
          <w:noProof/>
        </w:rPr>
        <w:t xml:space="preserve"> Journal of Occupational and Environmental Medicine, 2018. </w:t>
      </w:r>
      <w:r w:rsidRPr="00B3592F">
        <w:rPr>
          <w:b/>
          <w:noProof/>
        </w:rPr>
        <w:t>60</w:t>
      </w:r>
      <w:r w:rsidRPr="00B3592F">
        <w:rPr>
          <w:noProof/>
        </w:rPr>
        <w:t>(4).</w:t>
      </w:r>
    </w:p>
    <w:p w14:paraId="0CA2EBBB" w14:textId="77777777" w:rsidR="00B3592F" w:rsidRPr="00B3592F" w:rsidRDefault="00B3592F" w:rsidP="00B3592F">
      <w:pPr>
        <w:pStyle w:val="EndNoteBibliography"/>
        <w:ind w:left="720" w:hanging="720"/>
        <w:rPr>
          <w:noProof/>
        </w:rPr>
      </w:pPr>
      <w:r w:rsidRPr="00B3592F">
        <w:rPr>
          <w:noProof/>
        </w:rPr>
        <w:t>293.</w:t>
      </w:r>
      <w:r w:rsidRPr="00B3592F">
        <w:rPr>
          <w:noProof/>
        </w:rPr>
        <w:tab/>
        <w:t xml:space="preserve">Mason, L.H., M.J. Mathews, and D.Y. Han, </w:t>
      </w:r>
      <w:r w:rsidRPr="00B3592F">
        <w:rPr>
          <w:i/>
          <w:noProof/>
        </w:rPr>
        <w:t>Neuropsychiatric symptom assessments in toxic exposure.</w:t>
      </w:r>
      <w:r w:rsidRPr="00B3592F">
        <w:rPr>
          <w:noProof/>
        </w:rPr>
        <w:t xml:space="preserve"> Psychiatr Clin North Am, 2013. </w:t>
      </w:r>
      <w:r w:rsidRPr="00B3592F">
        <w:rPr>
          <w:b/>
          <w:noProof/>
        </w:rPr>
        <w:t>36</w:t>
      </w:r>
      <w:r w:rsidRPr="00B3592F">
        <w:rPr>
          <w:noProof/>
        </w:rPr>
        <w:t>(2): p. 201-8.</w:t>
      </w:r>
    </w:p>
    <w:p w14:paraId="4BF471D8" w14:textId="77777777" w:rsidR="00B3592F" w:rsidRPr="00B3592F" w:rsidRDefault="00B3592F" w:rsidP="00B3592F">
      <w:pPr>
        <w:pStyle w:val="EndNoteBibliography"/>
        <w:ind w:left="720" w:hanging="720"/>
        <w:rPr>
          <w:noProof/>
        </w:rPr>
      </w:pPr>
      <w:r w:rsidRPr="00B3592F">
        <w:rPr>
          <w:noProof/>
        </w:rPr>
        <w:t>294.</w:t>
      </w:r>
      <w:r w:rsidRPr="00B3592F">
        <w:rPr>
          <w:noProof/>
        </w:rPr>
        <w:tab/>
        <w:t xml:space="preserve">WU, H.E., et al., </w:t>
      </w:r>
      <w:r w:rsidRPr="00B3592F">
        <w:rPr>
          <w:i/>
          <w:noProof/>
        </w:rPr>
        <w:t>An Unusual Case of Acute Psychosis With Obsessive-Compulsive Features Following Arsenic Poisoning.</w:t>
      </w:r>
      <w:r w:rsidRPr="00B3592F">
        <w:rPr>
          <w:noProof/>
        </w:rPr>
        <w:t xml:space="preserve"> Journal of Psychiatric Practice®, 2017. </w:t>
      </w:r>
      <w:r w:rsidRPr="00B3592F">
        <w:rPr>
          <w:b/>
          <w:noProof/>
        </w:rPr>
        <w:t>23</w:t>
      </w:r>
      <w:r w:rsidRPr="00B3592F">
        <w:rPr>
          <w:noProof/>
        </w:rPr>
        <w:t>(5): p. 382-385.</w:t>
      </w:r>
    </w:p>
    <w:p w14:paraId="1D68B442" w14:textId="77777777" w:rsidR="00B3592F" w:rsidRPr="00B3592F" w:rsidRDefault="00B3592F" w:rsidP="00B3592F">
      <w:pPr>
        <w:pStyle w:val="EndNoteBibliography"/>
        <w:ind w:left="720" w:hanging="720"/>
        <w:rPr>
          <w:noProof/>
        </w:rPr>
      </w:pPr>
      <w:r w:rsidRPr="00B3592F">
        <w:rPr>
          <w:noProof/>
        </w:rPr>
        <w:t>295.</w:t>
      </w:r>
      <w:r w:rsidRPr="00B3592F">
        <w:rPr>
          <w:noProof/>
        </w:rPr>
        <w:tab/>
        <w:t xml:space="preserve">Huang, X., et al., </w:t>
      </w:r>
      <w:r w:rsidRPr="00B3592F">
        <w:rPr>
          <w:i/>
          <w:noProof/>
        </w:rPr>
        <w:t>Mercury poisoning: a case of a complex neuropsychiatric illness.</w:t>
      </w:r>
      <w:r w:rsidRPr="00B3592F">
        <w:rPr>
          <w:noProof/>
        </w:rPr>
        <w:t xml:space="preserve"> American Journal of Psychiatry, 2014. </w:t>
      </w:r>
      <w:r w:rsidRPr="00B3592F">
        <w:rPr>
          <w:b/>
          <w:noProof/>
        </w:rPr>
        <w:t>171</w:t>
      </w:r>
      <w:r w:rsidRPr="00B3592F">
        <w:rPr>
          <w:noProof/>
        </w:rPr>
        <w:t>(12): p. 1253-1256.</w:t>
      </w:r>
    </w:p>
    <w:p w14:paraId="1A2789FD" w14:textId="77777777" w:rsidR="00B3592F" w:rsidRPr="00B3592F" w:rsidRDefault="00B3592F" w:rsidP="00B3592F">
      <w:pPr>
        <w:pStyle w:val="EndNoteBibliography"/>
        <w:ind w:left="720" w:hanging="720"/>
        <w:rPr>
          <w:noProof/>
        </w:rPr>
      </w:pPr>
      <w:r w:rsidRPr="00B3592F">
        <w:rPr>
          <w:noProof/>
        </w:rPr>
        <w:t>296.</w:t>
      </w:r>
      <w:r w:rsidRPr="00B3592F">
        <w:rPr>
          <w:noProof/>
        </w:rPr>
        <w:tab/>
        <w:t xml:space="preserve">Fagala, G.E. and C.L. Wigg, </w:t>
      </w:r>
      <w:r w:rsidRPr="00B3592F">
        <w:rPr>
          <w:i/>
          <w:noProof/>
        </w:rPr>
        <w:t>Psychiatric Manifestations of Mercury Poisoning.</w:t>
      </w:r>
      <w:r w:rsidRPr="00B3592F">
        <w:rPr>
          <w:noProof/>
        </w:rPr>
        <w:t xml:space="preserve"> Journal of the American Academy of Child &amp; Adolescent Psychiatry, 1992. </w:t>
      </w:r>
      <w:r w:rsidRPr="00B3592F">
        <w:rPr>
          <w:b/>
          <w:noProof/>
        </w:rPr>
        <w:t>31</w:t>
      </w:r>
      <w:r w:rsidRPr="00B3592F">
        <w:rPr>
          <w:noProof/>
        </w:rPr>
        <w:t>(2): p. 306-311.</w:t>
      </w:r>
    </w:p>
    <w:p w14:paraId="01D8C79E" w14:textId="77777777" w:rsidR="00B3592F" w:rsidRPr="00B3592F" w:rsidRDefault="00B3592F" w:rsidP="00B3592F">
      <w:pPr>
        <w:pStyle w:val="EndNoteBibliography"/>
        <w:ind w:left="720" w:hanging="720"/>
        <w:rPr>
          <w:noProof/>
        </w:rPr>
      </w:pPr>
      <w:r w:rsidRPr="00B3592F">
        <w:rPr>
          <w:noProof/>
        </w:rPr>
        <w:t>297.</w:t>
      </w:r>
      <w:r w:rsidRPr="00B3592F">
        <w:rPr>
          <w:noProof/>
        </w:rPr>
        <w:tab/>
        <w:t xml:space="preserve">Goldbloom, D. and G. Chouinard, </w:t>
      </w:r>
      <w:r w:rsidRPr="00B3592F">
        <w:rPr>
          <w:i/>
          <w:noProof/>
        </w:rPr>
        <w:t>Schizophreniform psychosis associated with chronic industrial toluene exposure: case report.</w:t>
      </w:r>
      <w:r w:rsidRPr="00B3592F">
        <w:rPr>
          <w:noProof/>
        </w:rPr>
        <w:t xml:space="preserve"> The journal of clinical psychiatry, 1985. </w:t>
      </w:r>
      <w:r w:rsidRPr="00B3592F">
        <w:rPr>
          <w:b/>
          <w:noProof/>
        </w:rPr>
        <w:t>46</w:t>
      </w:r>
      <w:r w:rsidRPr="00B3592F">
        <w:rPr>
          <w:noProof/>
        </w:rPr>
        <w:t>(8): p. 350-351.</w:t>
      </w:r>
    </w:p>
    <w:p w14:paraId="55E9B4DB" w14:textId="77777777" w:rsidR="00B3592F" w:rsidRPr="00B3592F" w:rsidRDefault="00B3592F" w:rsidP="00B3592F">
      <w:pPr>
        <w:pStyle w:val="EndNoteBibliography"/>
        <w:ind w:left="720" w:hanging="720"/>
        <w:rPr>
          <w:noProof/>
        </w:rPr>
      </w:pPr>
      <w:r w:rsidRPr="00B3592F">
        <w:rPr>
          <w:noProof/>
        </w:rPr>
        <w:lastRenderedPageBreak/>
        <w:t>298.</w:t>
      </w:r>
      <w:r w:rsidRPr="00B3592F">
        <w:rPr>
          <w:noProof/>
        </w:rPr>
        <w:tab/>
        <w:t xml:space="preserve">Stein, Y., et al., </w:t>
      </w:r>
      <w:r w:rsidRPr="00B3592F">
        <w:rPr>
          <w:i/>
          <w:noProof/>
        </w:rPr>
        <w:t>Exposure and susceptibility: Schizophrenia in a young man following prolonged high exposures to organic solvents.</w:t>
      </w:r>
      <w:r w:rsidRPr="00B3592F">
        <w:rPr>
          <w:noProof/>
        </w:rPr>
        <w:t xml:space="preserve"> NeuroToxicology, 2010. </w:t>
      </w:r>
      <w:r w:rsidRPr="00B3592F">
        <w:rPr>
          <w:b/>
          <w:noProof/>
        </w:rPr>
        <w:t>31</w:t>
      </w:r>
      <w:r w:rsidRPr="00B3592F">
        <w:rPr>
          <w:noProof/>
        </w:rPr>
        <w:t>(5): p. 603-607.</w:t>
      </w:r>
    </w:p>
    <w:p w14:paraId="161622C2" w14:textId="77777777" w:rsidR="00B3592F" w:rsidRPr="00B3592F" w:rsidRDefault="00B3592F" w:rsidP="00B3592F">
      <w:pPr>
        <w:pStyle w:val="EndNoteBibliography"/>
        <w:ind w:left="720" w:hanging="720"/>
        <w:rPr>
          <w:noProof/>
        </w:rPr>
      </w:pPr>
      <w:r w:rsidRPr="00B3592F">
        <w:rPr>
          <w:noProof/>
        </w:rPr>
        <w:t>299.</w:t>
      </w:r>
      <w:r w:rsidRPr="00B3592F">
        <w:rPr>
          <w:noProof/>
        </w:rPr>
        <w:tab/>
        <w:t xml:space="preserve">Kohlmeier, R.E., </w:t>
      </w:r>
      <w:r w:rsidRPr="00B3592F">
        <w:rPr>
          <w:i/>
          <w:noProof/>
        </w:rPr>
        <w:t>Chronic Lead Poisoning: Induced Psychosis in an Adult?</w:t>
      </w:r>
      <w:r w:rsidRPr="00B3592F">
        <w:rPr>
          <w:noProof/>
        </w:rPr>
        <w:t xml:space="preserve"> The American Journal of Forensic Medicine and Pathology, 2002. </w:t>
      </w:r>
      <w:r w:rsidRPr="00B3592F">
        <w:rPr>
          <w:b/>
          <w:noProof/>
        </w:rPr>
        <w:t>23</w:t>
      </w:r>
      <w:r w:rsidRPr="00B3592F">
        <w:rPr>
          <w:noProof/>
        </w:rPr>
        <w:t>(1): p. 101.</w:t>
      </w:r>
    </w:p>
    <w:p w14:paraId="0EFA42BF" w14:textId="77777777" w:rsidR="00B3592F" w:rsidRPr="00B3592F" w:rsidRDefault="00B3592F" w:rsidP="00B3592F">
      <w:pPr>
        <w:pStyle w:val="EndNoteBibliography"/>
        <w:ind w:left="720" w:hanging="720"/>
        <w:rPr>
          <w:noProof/>
        </w:rPr>
      </w:pPr>
      <w:r w:rsidRPr="00B3592F">
        <w:rPr>
          <w:noProof/>
        </w:rPr>
        <w:t>300.</w:t>
      </w:r>
      <w:r w:rsidRPr="00B3592F">
        <w:rPr>
          <w:noProof/>
        </w:rPr>
        <w:tab/>
        <w:t xml:space="preserve">Vorvolakos, T., S. Arseniou, and M. Samakouri, </w:t>
      </w:r>
      <w:r w:rsidRPr="00B3592F">
        <w:rPr>
          <w:i/>
          <w:noProof/>
        </w:rPr>
        <w:t>There is no safe threshold for lead exposure: Α literature review.</w:t>
      </w:r>
      <w:r w:rsidRPr="00B3592F">
        <w:rPr>
          <w:noProof/>
        </w:rPr>
        <w:t xml:space="preserve"> Psychiatriki, 2016. </w:t>
      </w:r>
      <w:r w:rsidRPr="00B3592F">
        <w:rPr>
          <w:b/>
          <w:noProof/>
        </w:rPr>
        <w:t>27</w:t>
      </w:r>
      <w:r w:rsidRPr="00B3592F">
        <w:rPr>
          <w:noProof/>
        </w:rPr>
        <w:t>(3): p. 204-214.</w:t>
      </w:r>
    </w:p>
    <w:p w14:paraId="5E07B24B" w14:textId="77777777" w:rsidR="00B3592F" w:rsidRPr="00B3592F" w:rsidRDefault="00B3592F" w:rsidP="00B3592F">
      <w:pPr>
        <w:pStyle w:val="EndNoteBibliography"/>
        <w:ind w:left="720" w:hanging="720"/>
        <w:rPr>
          <w:noProof/>
        </w:rPr>
      </w:pPr>
      <w:r w:rsidRPr="00B3592F">
        <w:rPr>
          <w:noProof/>
        </w:rPr>
        <w:t>301.</w:t>
      </w:r>
      <w:r w:rsidRPr="00B3592F">
        <w:rPr>
          <w:noProof/>
        </w:rPr>
        <w:tab/>
        <w:t xml:space="preserve">Magoub, N. and M. Tahir, </w:t>
      </w:r>
      <w:r w:rsidRPr="00B3592F">
        <w:rPr>
          <w:i/>
          <w:noProof/>
        </w:rPr>
        <w:t>Is it medication-induced psychosis or prodromal psychosis unmasked by medication?</w:t>
      </w:r>
      <w:r w:rsidRPr="00B3592F">
        <w:rPr>
          <w:noProof/>
        </w:rPr>
        <w:t xml:space="preserve"> The Journal of Neuropsychiatry and Clinical Neurosciences, 2011. </w:t>
      </w:r>
      <w:r w:rsidRPr="00B3592F">
        <w:rPr>
          <w:b/>
          <w:noProof/>
        </w:rPr>
        <w:t>23</w:t>
      </w:r>
      <w:r w:rsidRPr="00B3592F">
        <w:rPr>
          <w:noProof/>
        </w:rPr>
        <w:t>(3): p. E13-E14.</w:t>
      </w:r>
    </w:p>
    <w:p w14:paraId="2CE5C10B" w14:textId="77777777" w:rsidR="00B3592F" w:rsidRPr="00B3592F" w:rsidRDefault="00B3592F" w:rsidP="00B3592F">
      <w:pPr>
        <w:pStyle w:val="EndNoteBibliography"/>
        <w:ind w:left="720" w:hanging="720"/>
        <w:rPr>
          <w:noProof/>
        </w:rPr>
      </w:pPr>
      <w:r w:rsidRPr="00B3592F">
        <w:rPr>
          <w:noProof/>
        </w:rPr>
        <w:t>302.</w:t>
      </w:r>
      <w:r w:rsidRPr="00B3592F">
        <w:rPr>
          <w:noProof/>
        </w:rPr>
        <w:tab/>
        <w:t xml:space="preserve">Reinhardt, M.M. and C.I. Cohen, </w:t>
      </w:r>
      <w:r w:rsidRPr="00B3592F">
        <w:rPr>
          <w:i/>
          <w:noProof/>
        </w:rPr>
        <w:t>Late-Life Psychosis: Diagnosis and Treatment.</w:t>
      </w:r>
      <w:r w:rsidRPr="00B3592F">
        <w:rPr>
          <w:noProof/>
        </w:rPr>
        <w:t xml:space="preserve"> Current Psychiatry Reports, 2015. </w:t>
      </w:r>
      <w:r w:rsidRPr="00B3592F">
        <w:rPr>
          <w:b/>
          <w:noProof/>
        </w:rPr>
        <w:t>17</w:t>
      </w:r>
      <w:r w:rsidRPr="00B3592F">
        <w:rPr>
          <w:noProof/>
        </w:rPr>
        <w:t>(2): p. 1.</w:t>
      </w:r>
    </w:p>
    <w:p w14:paraId="74ED5242" w14:textId="77777777" w:rsidR="00B3592F" w:rsidRPr="00B3592F" w:rsidRDefault="00B3592F" w:rsidP="00B3592F">
      <w:pPr>
        <w:pStyle w:val="EndNoteBibliography"/>
        <w:ind w:left="720" w:hanging="720"/>
        <w:rPr>
          <w:noProof/>
        </w:rPr>
      </w:pPr>
      <w:r w:rsidRPr="00B3592F">
        <w:rPr>
          <w:noProof/>
        </w:rPr>
        <w:t>303.</w:t>
      </w:r>
      <w:r w:rsidRPr="00B3592F">
        <w:rPr>
          <w:noProof/>
        </w:rPr>
        <w:tab/>
        <w:t xml:space="preserve">Wood, K.A., et al., </w:t>
      </w:r>
      <w:r w:rsidRPr="00B3592F">
        <w:rPr>
          <w:i/>
          <w:noProof/>
        </w:rPr>
        <w:t>Drug-Induced Psychosis and Depression in the Elderly.</w:t>
      </w:r>
      <w:r w:rsidRPr="00B3592F">
        <w:rPr>
          <w:noProof/>
        </w:rPr>
        <w:t xml:space="preserve"> Psychiatric Clinics of North America, 1988. </w:t>
      </w:r>
      <w:r w:rsidRPr="00B3592F">
        <w:rPr>
          <w:b/>
          <w:noProof/>
        </w:rPr>
        <w:t>11</w:t>
      </w:r>
      <w:r w:rsidRPr="00B3592F">
        <w:rPr>
          <w:noProof/>
        </w:rPr>
        <w:t>(1): p. 167-193.</w:t>
      </w:r>
    </w:p>
    <w:p w14:paraId="68F9D129" w14:textId="77777777" w:rsidR="00B3592F" w:rsidRPr="00B3592F" w:rsidRDefault="00B3592F" w:rsidP="00B3592F">
      <w:pPr>
        <w:pStyle w:val="EndNoteBibliography"/>
        <w:ind w:left="720" w:hanging="720"/>
        <w:rPr>
          <w:noProof/>
        </w:rPr>
      </w:pPr>
      <w:r w:rsidRPr="00B3592F">
        <w:rPr>
          <w:noProof/>
        </w:rPr>
        <w:t>304.</w:t>
      </w:r>
      <w:r w:rsidRPr="00B3592F">
        <w:rPr>
          <w:noProof/>
        </w:rPr>
        <w:tab/>
        <w:t xml:space="preserve">Barateau, L., et al., </w:t>
      </w:r>
      <w:r w:rsidRPr="00B3592F">
        <w:rPr>
          <w:i/>
          <w:noProof/>
        </w:rPr>
        <w:t>Narcolepsy.</w:t>
      </w:r>
      <w:r w:rsidRPr="00B3592F">
        <w:rPr>
          <w:noProof/>
        </w:rPr>
        <w:t xml:space="preserve"> Journal of Sleep Research, 2022. </w:t>
      </w:r>
      <w:r w:rsidRPr="00B3592F">
        <w:rPr>
          <w:b/>
          <w:noProof/>
        </w:rPr>
        <w:t>31</w:t>
      </w:r>
      <w:r w:rsidRPr="00B3592F">
        <w:rPr>
          <w:noProof/>
        </w:rPr>
        <w:t>(4): p. e13631.</w:t>
      </w:r>
    </w:p>
    <w:p w14:paraId="0F3505F4" w14:textId="77777777" w:rsidR="00B3592F" w:rsidRPr="00B3592F" w:rsidRDefault="00B3592F" w:rsidP="00B3592F">
      <w:pPr>
        <w:pStyle w:val="EndNoteBibliography"/>
        <w:ind w:left="720" w:hanging="720"/>
        <w:rPr>
          <w:noProof/>
        </w:rPr>
      </w:pPr>
      <w:r w:rsidRPr="00B3592F">
        <w:rPr>
          <w:noProof/>
        </w:rPr>
        <w:t>305.</w:t>
      </w:r>
      <w:r w:rsidRPr="00B3592F">
        <w:rPr>
          <w:noProof/>
        </w:rPr>
        <w:tab/>
        <w:t xml:space="preserve">Hanin, C., et al., </w:t>
      </w:r>
      <w:r w:rsidRPr="00B3592F">
        <w:rPr>
          <w:i/>
          <w:noProof/>
        </w:rPr>
        <w:t>Narcolepsy and psychosis: A systematic review.</w:t>
      </w:r>
      <w:r w:rsidRPr="00B3592F">
        <w:rPr>
          <w:noProof/>
        </w:rPr>
        <w:t xml:space="preserve"> Acta Psychiatrica Scandinavica, 2021. </w:t>
      </w:r>
      <w:r w:rsidRPr="00B3592F">
        <w:rPr>
          <w:b/>
          <w:noProof/>
        </w:rPr>
        <w:t>144</w:t>
      </w:r>
      <w:r w:rsidRPr="00B3592F">
        <w:rPr>
          <w:noProof/>
        </w:rPr>
        <w:t>(1): p. 28-41.</w:t>
      </w:r>
    </w:p>
    <w:p w14:paraId="036C26DE" w14:textId="77777777" w:rsidR="00B3592F" w:rsidRPr="00B3592F" w:rsidRDefault="00B3592F" w:rsidP="00B3592F">
      <w:pPr>
        <w:pStyle w:val="EndNoteBibliography"/>
        <w:ind w:left="720" w:hanging="720"/>
        <w:rPr>
          <w:noProof/>
        </w:rPr>
      </w:pPr>
      <w:r w:rsidRPr="00B3592F">
        <w:rPr>
          <w:noProof/>
        </w:rPr>
        <w:t>306.</w:t>
      </w:r>
      <w:r w:rsidRPr="00B3592F">
        <w:rPr>
          <w:noProof/>
        </w:rPr>
        <w:tab/>
        <w:t xml:space="preserve">Fortuyn, H.A.D., et al., </w:t>
      </w:r>
      <w:r w:rsidRPr="00B3592F">
        <w:rPr>
          <w:i/>
          <w:noProof/>
        </w:rPr>
        <w:t>Psychotic symptoms in narcolepsy: phenomenology and a comparison with schizophrenia.</w:t>
      </w:r>
      <w:r w:rsidRPr="00B3592F">
        <w:rPr>
          <w:noProof/>
        </w:rPr>
        <w:t xml:space="preserve"> General Hospital Psychiatry, 2009. </w:t>
      </w:r>
      <w:r w:rsidRPr="00B3592F">
        <w:rPr>
          <w:b/>
          <w:noProof/>
        </w:rPr>
        <w:t>31</w:t>
      </w:r>
      <w:r w:rsidRPr="00B3592F">
        <w:rPr>
          <w:noProof/>
        </w:rPr>
        <w:t>(2): p. 146-154.</w:t>
      </w:r>
    </w:p>
    <w:p w14:paraId="31E55045" w14:textId="77777777" w:rsidR="00B3592F" w:rsidRPr="00B3592F" w:rsidRDefault="00B3592F" w:rsidP="00B3592F">
      <w:pPr>
        <w:pStyle w:val="EndNoteBibliography"/>
        <w:ind w:left="720" w:hanging="720"/>
        <w:rPr>
          <w:noProof/>
        </w:rPr>
      </w:pPr>
      <w:r w:rsidRPr="00B3592F">
        <w:rPr>
          <w:noProof/>
        </w:rPr>
        <w:t>307.</w:t>
      </w:r>
      <w:r w:rsidRPr="00B3592F">
        <w:rPr>
          <w:noProof/>
        </w:rPr>
        <w:tab/>
        <w:t xml:space="preserve">Arnulf, I., et al., </w:t>
      </w:r>
      <w:r w:rsidRPr="00B3592F">
        <w:rPr>
          <w:i/>
          <w:noProof/>
        </w:rPr>
        <w:t>Kleine–Levin syndrome: a systematic review of 186 cases in the literature.</w:t>
      </w:r>
      <w:r w:rsidRPr="00B3592F">
        <w:rPr>
          <w:noProof/>
        </w:rPr>
        <w:t xml:space="preserve"> Brain, 2005. </w:t>
      </w:r>
      <w:r w:rsidRPr="00B3592F">
        <w:rPr>
          <w:b/>
          <w:noProof/>
        </w:rPr>
        <w:t>128</w:t>
      </w:r>
      <w:r w:rsidRPr="00B3592F">
        <w:rPr>
          <w:noProof/>
        </w:rPr>
        <w:t>(12): p. 2763-2776.</w:t>
      </w:r>
    </w:p>
    <w:p w14:paraId="3807C2F2" w14:textId="77777777" w:rsidR="00B3592F" w:rsidRPr="00B3592F" w:rsidRDefault="00B3592F" w:rsidP="00B3592F">
      <w:pPr>
        <w:pStyle w:val="EndNoteBibliography"/>
        <w:ind w:left="720" w:hanging="720"/>
        <w:rPr>
          <w:noProof/>
        </w:rPr>
      </w:pPr>
      <w:r w:rsidRPr="00B3592F">
        <w:rPr>
          <w:noProof/>
        </w:rPr>
        <w:t>308.</w:t>
      </w:r>
      <w:r w:rsidRPr="00B3592F">
        <w:rPr>
          <w:noProof/>
        </w:rPr>
        <w:tab/>
        <w:t xml:space="preserve">Luks, A.M., E.R. Swenson, and P. Bärtsch, </w:t>
      </w:r>
      <w:r w:rsidRPr="00B3592F">
        <w:rPr>
          <w:i/>
          <w:noProof/>
        </w:rPr>
        <w:t>Acute high-altitude sickness.</w:t>
      </w:r>
      <w:r w:rsidRPr="00B3592F">
        <w:rPr>
          <w:noProof/>
        </w:rPr>
        <w:t xml:space="preserve"> European Respiratory Review, 2017. </w:t>
      </w:r>
      <w:r w:rsidRPr="00B3592F">
        <w:rPr>
          <w:b/>
          <w:noProof/>
        </w:rPr>
        <w:t>26</w:t>
      </w:r>
      <w:r w:rsidRPr="00B3592F">
        <w:rPr>
          <w:noProof/>
        </w:rPr>
        <w:t>(143).</w:t>
      </w:r>
    </w:p>
    <w:p w14:paraId="59277AF5" w14:textId="77777777" w:rsidR="00B3592F" w:rsidRPr="00B3592F" w:rsidRDefault="00B3592F" w:rsidP="00B3592F">
      <w:pPr>
        <w:pStyle w:val="EndNoteBibliography"/>
        <w:ind w:left="720" w:hanging="720"/>
        <w:rPr>
          <w:noProof/>
        </w:rPr>
      </w:pPr>
      <w:r w:rsidRPr="00B3592F">
        <w:rPr>
          <w:noProof/>
        </w:rPr>
        <w:t>309.</w:t>
      </w:r>
      <w:r w:rsidRPr="00B3592F">
        <w:rPr>
          <w:noProof/>
        </w:rPr>
        <w:tab/>
        <w:t xml:space="preserve">Hüfner, K., et al., </w:t>
      </w:r>
      <w:r w:rsidRPr="00B3592F">
        <w:rPr>
          <w:i/>
          <w:noProof/>
        </w:rPr>
        <w:t>Isolated high altitude psychosis, delirium at high altitude, and high altitude cerebral edema: are these diagnoses valid?</w:t>
      </w:r>
      <w:r w:rsidRPr="00B3592F">
        <w:rPr>
          <w:noProof/>
        </w:rPr>
        <w:t xml:space="preserve"> Frontiers in Psychiatry, 2023. </w:t>
      </w:r>
      <w:r w:rsidRPr="00B3592F">
        <w:rPr>
          <w:b/>
          <w:noProof/>
        </w:rPr>
        <w:t>14</w:t>
      </w:r>
      <w:r w:rsidRPr="00B3592F">
        <w:rPr>
          <w:noProof/>
        </w:rPr>
        <w:t>: p. 1221047.</w:t>
      </w:r>
    </w:p>
    <w:p w14:paraId="062301AA" w14:textId="77777777" w:rsidR="00B3592F" w:rsidRPr="00B3592F" w:rsidRDefault="00B3592F" w:rsidP="00B3592F">
      <w:pPr>
        <w:pStyle w:val="EndNoteBibliography"/>
        <w:ind w:left="720" w:hanging="720"/>
        <w:rPr>
          <w:noProof/>
        </w:rPr>
      </w:pPr>
      <w:r w:rsidRPr="00B3592F">
        <w:rPr>
          <w:noProof/>
        </w:rPr>
        <w:t>310.</w:t>
      </w:r>
      <w:r w:rsidRPr="00B3592F">
        <w:rPr>
          <w:noProof/>
        </w:rPr>
        <w:tab/>
        <w:t xml:space="preserve">Howard, R., et al., </w:t>
      </w:r>
      <w:r w:rsidRPr="00B3592F">
        <w:rPr>
          <w:i/>
          <w:noProof/>
        </w:rPr>
        <w:t>Late-onset schizophrenia and very-late-onset schizophrenia-like psychosis: an international consensus. The International Late-Onset Schizophrenia Group.</w:t>
      </w:r>
      <w:r w:rsidRPr="00B3592F">
        <w:rPr>
          <w:noProof/>
        </w:rPr>
        <w:t xml:space="preserve"> Am J Psychiatry, 2000. </w:t>
      </w:r>
      <w:r w:rsidRPr="00B3592F">
        <w:rPr>
          <w:b/>
          <w:noProof/>
        </w:rPr>
        <w:t>157</w:t>
      </w:r>
      <w:r w:rsidRPr="00B3592F">
        <w:rPr>
          <w:noProof/>
        </w:rPr>
        <w:t>(2): p. 172-8.</w:t>
      </w:r>
    </w:p>
    <w:p w14:paraId="19DDBB8A" w14:textId="77777777" w:rsidR="00B3592F" w:rsidRPr="00B3592F" w:rsidRDefault="00B3592F" w:rsidP="00B3592F">
      <w:pPr>
        <w:pStyle w:val="EndNoteBibliography"/>
        <w:ind w:left="720" w:hanging="720"/>
        <w:rPr>
          <w:noProof/>
        </w:rPr>
      </w:pPr>
      <w:r w:rsidRPr="00B3592F">
        <w:rPr>
          <w:noProof/>
        </w:rPr>
        <w:t>311.</w:t>
      </w:r>
      <w:r w:rsidRPr="00B3592F">
        <w:rPr>
          <w:noProof/>
        </w:rPr>
        <w:tab/>
        <w:t xml:space="preserve">Kane, J.M., et al., </w:t>
      </w:r>
      <w:r w:rsidRPr="00B3592F">
        <w:rPr>
          <w:i/>
          <w:noProof/>
        </w:rPr>
        <w:t>The expert consensus guideline series. Optimizing pharmacologic treatment of psychotic disorders. Introduction: methods, commentary, and summary.</w:t>
      </w:r>
      <w:r w:rsidRPr="00B3592F">
        <w:rPr>
          <w:noProof/>
        </w:rPr>
        <w:t xml:space="preserve"> J Clin Psychiatry, 2003. </w:t>
      </w:r>
      <w:r w:rsidRPr="00B3592F">
        <w:rPr>
          <w:b/>
          <w:noProof/>
        </w:rPr>
        <w:t>64 Suppl 12</w:t>
      </w:r>
      <w:r w:rsidRPr="00B3592F">
        <w:rPr>
          <w:noProof/>
        </w:rPr>
        <w:t>: p. 5-19.</w:t>
      </w:r>
    </w:p>
    <w:p w14:paraId="75A1DE0E" w14:textId="77777777" w:rsidR="00B3592F" w:rsidRPr="00B3592F" w:rsidRDefault="00B3592F" w:rsidP="00B3592F">
      <w:pPr>
        <w:pStyle w:val="EndNoteBibliography"/>
        <w:ind w:left="720" w:hanging="720"/>
        <w:rPr>
          <w:noProof/>
        </w:rPr>
      </w:pPr>
      <w:r w:rsidRPr="00B3592F">
        <w:rPr>
          <w:noProof/>
        </w:rPr>
        <w:t>312.</w:t>
      </w:r>
      <w:r w:rsidRPr="00B3592F">
        <w:rPr>
          <w:noProof/>
        </w:rPr>
        <w:tab/>
      </w:r>
      <w:r w:rsidRPr="00B3592F">
        <w:rPr>
          <w:i/>
          <w:noProof/>
        </w:rPr>
        <w:t>International clinical practice guidelines for early psychosis.</w:t>
      </w:r>
      <w:r w:rsidRPr="00B3592F">
        <w:rPr>
          <w:noProof/>
        </w:rPr>
        <w:t xml:space="preserve"> Br J Psychiatry Suppl, 2005. </w:t>
      </w:r>
      <w:r w:rsidRPr="00B3592F">
        <w:rPr>
          <w:b/>
          <w:noProof/>
        </w:rPr>
        <w:t>48</w:t>
      </w:r>
      <w:r w:rsidRPr="00B3592F">
        <w:rPr>
          <w:noProof/>
        </w:rPr>
        <w:t>: p. s120-4.</w:t>
      </w:r>
    </w:p>
    <w:p w14:paraId="285938E5" w14:textId="77777777" w:rsidR="00B3592F" w:rsidRPr="00B3592F" w:rsidRDefault="00B3592F" w:rsidP="00B3592F">
      <w:pPr>
        <w:pStyle w:val="EndNoteBibliography"/>
        <w:ind w:left="720" w:hanging="720"/>
        <w:rPr>
          <w:noProof/>
        </w:rPr>
      </w:pPr>
      <w:r w:rsidRPr="00B3592F">
        <w:rPr>
          <w:noProof/>
        </w:rPr>
        <w:t>313.</w:t>
      </w:r>
      <w:r w:rsidRPr="00B3592F">
        <w:rPr>
          <w:noProof/>
        </w:rPr>
        <w:tab/>
        <w:t xml:space="preserve">Keshavan, M.S., M. Roberts, and D. Wittmann, </w:t>
      </w:r>
      <w:r w:rsidRPr="00B3592F">
        <w:rPr>
          <w:i/>
          <w:noProof/>
        </w:rPr>
        <w:t>Guidelines for clinical treatment of early course schizophrenia.</w:t>
      </w:r>
      <w:r w:rsidRPr="00B3592F">
        <w:rPr>
          <w:noProof/>
        </w:rPr>
        <w:t xml:space="preserve"> Curr Psychiatry Rep, 2006. </w:t>
      </w:r>
      <w:r w:rsidRPr="00B3592F">
        <w:rPr>
          <w:b/>
          <w:noProof/>
        </w:rPr>
        <w:t>8</w:t>
      </w:r>
      <w:r w:rsidRPr="00B3592F">
        <w:rPr>
          <w:noProof/>
        </w:rPr>
        <w:t>(4): p. 329-34.</w:t>
      </w:r>
    </w:p>
    <w:p w14:paraId="265D1D2C" w14:textId="77777777" w:rsidR="00B3592F" w:rsidRPr="00B3592F" w:rsidRDefault="00B3592F" w:rsidP="00B3592F">
      <w:pPr>
        <w:pStyle w:val="EndNoteBibliography"/>
        <w:ind w:left="720" w:hanging="720"/>
        <w:rPr>
          <w:noProof/>
        </w:rPr>
      </w:pPr>
      <w:r w:rsidRPr="00B3592F">
        <w:rPr>
          <w:noProof/>
        </w:rPr>
        <w:t>314.</w:t>
      </w:r>
      <w:r w:rsidRPr="00B3592F">
        <w:rPr>
          <w:noProof/>
        </w:rPr>
        <w:tab/>
        <w:t xml:space="preserve">Leucht S, A.C., Fleischhacker WW, Kapur S, Stroup S, van Os J, Correll CU </w:t>
      </w:r>
      <w:r w:rsidRPr="00B3592F">
        <w:rPr>
          <w:i/>
          <w:noProof/>
        </w:rPr>
        <w:t xml:space="preserve">CINP Schizophrenia Guideline </w:t>
      </w:r>
      <w:r w:rsidRPr="00B3592F">
        <w:rPr>
          <w:noProof/>
        </w:rPr>
        <w:t>2011.</w:t>
      </w:r>
    </w:p>
    <w:p w14:paraId="4F8DDB9D" w14:textId="77777777" w:rsidR="00B3592F" w:rsidRPr="00B3592F" w:rsidRDefault="00B3592F" w:rsidP="00B3592F">
      <w:pPr>
        <w:pStyle w:val="EndNoteBibliography"/>
        <w:ind w:left="720" w:hanging="720"/>
        <w:rPr>
          <w:noProof/>
        </w:rPr>
      </w:pPr>
      <w:r w:rsidRPr="00B3592F">
        <w:rPr>
          <w:noProof/>
        </w:rPr>
        <w:t>315.</w:t>
      </w:r>
      <w:r w:rsidRPr="00B3592F">
        <w:rPr>
          <w:noProof/>
        </w:rPr>
        <w:tab/>
        <w:t xml:space="preserve">Leucht, S., et al., </w:t>
      </w:r>
      <w:r w:rsidRPr="00B3592F">
        <w:rPr>
          <w:i/>
          <w:noProof/>
        </w:rPr>
        <w:t>Evidence-based pharmacotherapy of schizophrenia.</w:t>
      </w:r>
      <w:r w:rsidRPr="00B3592F">
        <w:rPr>
          <w:noProof/>
        </w:rPr>
        <w:t xml:space="preserve"> Int J Neuropsychopharmacol, 2011. </w:t>
      </w:r>
      <w:r w:rsidRPr="00B3592F">
        <w:rPr>
          <w:b/>
          <w:noProof/>
        </w:rPr>
        <w:t>14</w:t>
      </w:r>
      <w:r w:rsidRPr="00B3592F">
        <w:rPr>
          <w:noProof/>
        </w:rPr>
        <w:t>(2): p. 269-84.</w:t>
      </w:r>
    </w:p>
    <w:p w14:paraId="1D0B497F" w14:textId="77777777" w:rsidR="00B3592F" w:rsidRPr="00B3592F" w:rsidRDefault="00B3592F" w:rsidP="00B3592F">
      <w:pPr>
        <w:pStyle w:val="EndNoteBibliography"/>
        <w:ind w:left="720" w:hanging="720"/>
        <w:rPr>
          <w:noProof/>
        </w:rPr>
      </w:pPr>
      <w:r w:rsidRPr="00B3592F">
        <w:rPr>
          <w:noProof/>
        </w:rPr>
        <w:t>316.</w:t>
      </w:r>
      <w:r w:rsidRPr="00B3592F">
        <w:rPr>
          <w:noProof/>
        </w:rPr>
        <w:tab/>
        <w:t xml:space="preserve">Stahl, S.M., et al., </w:t>
      </w:r>
      <w:r w:rsidRPr="00B3592F">
        <w:rPr>
          <w:i/>
          <w:noProof/>
        </w:rPr>
        <w:t>“Meta-guidelines” for the management of patients with schizophrenia.</w:t>
      </w:r>
      <w:r w:rsidRPr="00B3592F">
        <w:rPr>
          <w:noProof/>
        </w:rPr>
        <w:t xml:space="preserve"> CNS Spectr, 2013. </w:t>
      </w:r>
      <w:r w:rsidRPr="00B3592F">
        <w:rPr>
          <w:b/>
          <w:noProof/>
        </w:rPr>
        <w:t>18</w:t>
      </w:r>
      <w:r w:rsidRPr="00B3592F">
        <w:rPr>
          <w:noProof/>
        </w:rPr>
        <w:t>(3): p. 150-162.</w:t>
      </w:r>
    </w:p>
    <w:p w14:paraId="290FA0C8" w14:textId="77777777" w:rsidR="00B3592F" w:rsidRPr="00B3592F" w:rsidRDefault="00B3592F" w:rsidP="00B3592F">
      <w:pPr>
        <w:pStyle w:val="EndNoteBibliography"/>
        <w:ind w:left="720" w:hanging="720"/>
        <w:rPr>
          <w:noProof/>
        </w:rPr>
      </w:pPr>
      <w:r w:rsidRPr="00B3592F">
        <w:rPr>
          <w:noProof/>
        </w:rPr>
        <w:t>317.</w:t>
      </w:r>
      <w:r w:rsidRPr="00B3592F">
        <w:rPr>
          <w:noProof/>
        </w:rPr>
        <w:tab/>
        <w:t xml:space="preserve">Ostuzzi, G., et al., </w:t>
      </w:r>
      <w:r w:rsidRPr="00B3592F">
        <w:rPr>
          <w:i/>
          <w:noProof/>
        </w:rPr>
        <w:t>Mapping the evidence on pharmacological interventions for non-affective psychosis in humanitarian non-specialised settings: a UNHCR clinical guidance.</w:t>
      </w:r>
      <w:r w:rsidRPr="00B3592F">
        <w:rPr>
          <w:noProof/>
        </w:rPr>
        <w:t xml:space="preserve"> BMC Med, 2017. </w:t>
      </w:r>
      <w:r w:rsidRPr="00B3592F">
        <w:rPr>
          <w:b/>
          <w:noProof/>
        </w:rPr>
        <w:t>15</w:t>
      </w:r>
      <w:r w:rsidRPr="00B3592F">
        <w:rPr>
          <w:noProof/>
        </w:rPr>
        <w:t>(1): p. 197.</w:t>
      </w:r>
    </w:p>
    <w:p w14:paraId="4DE16EA9" w14:textId="77777777" w:rsidR="00B3592F" w:rsidRPr="00B3592F" w:rsidRDefault="00B3592F" w:rsidP="00B3592F">
      <w:pPr>
        <w:pStyle w:val="EndNoteBibliography"/>
        <w:ind w:left="720" w:hanging="720"/>
        <w:rPr>
          <w:noProof/>
        </w:rPr>
      </w:pPr>
      <w:r w:rsidRPr="00B3592F">
        <w:rPr>
          <w:noProof/>
        </w:rPr>
        <w:t>318.</w:t>
      </w:r>
      <w:r w:rsidRPr="00B3592F">
        <w:rPr>
          <w:noProof/>
        </w:rPr>
        <w:tab/>
        <w:t xml:space="preserve">Falkai, P., et al., </w:t>
      </w:r>
      <w:r w:rsidRPr="00B3592F">
        <w:rPr>
          <w:i/>
          <w:noProof/>
        </w:rPr>
        <w:t>World Federation of Societies of Biological Psychiatry (WFSBP) guidelines for biological treatment of schizophrenia, Part 1: acute treatment of schizophrenia.</w:t>
      </w:r>
      <w:r w:rsidRPr="00B3592F">
        <w:rPr>
          <w:noProof/>
        </w:rPr>
        <w:t xml:space="preserve"> World J Biol Psychiatry, 2005. </w:t>
      </w:r>
      <w:r w:rsidRPr="00B3592F">
        <w:rPr>
          <w:b/>
          <w:noProof/>
        </w:rPr>
        <w:t>6</w:t>
      </w:r>
      <w:r w:rsidRPr="00B3592F">
        <w:rPr>
          <w:noProof/>
        </w:rPr>
        <w:t>(3): p. 132-91.</w:t>
      </w:r>
    </w:p>
    <w:p w14:paraId="70259351" w14:textId="77777777" w:rsidR="00B3592F" w:rsidRPr="00B3592F" w:rsidRDefault="00B3592F" w:rsidP="00B3592F">
      <w:pPr>
        <w:pStyle w:val="EndNoteBibliography"/>
        <w:ind w:left="720" w:hanging="720"/>
        <w:rPr>
          <w:noProof/>
        </w:rPr>
      </w:pPr>
      <w:r w:rsidRPr="00B3592F">
        <w:rPr>
          <w:noProof/>
        </w:rPr>
        <w:t>319.</w:t>
      </w:r>
      <w:r w:rsidRPr="00B3592F">
        <w:rPr>
          <w:noProof/>
        </w:rPr>
        <w:tab/>
        <w:t xml:space="preserve">Falkai, P., et al., </w:t>
      </w:r>
      <w:r w:rsidRPr="00B3592F">
        <w:rPr>
          <w:i/>
          <w:noProof/>
        </w:rPr>
        <w:t>World Federation of Societies of Biological Psychiatry (WFSBP) guidelines for biological treatment of schizophrenia, part 2: long-term treatment of schizophrenia.</w:t>
      </w:r>
      <w:r w:rsidRPr="00B3592F">
        <w:rPr>
          <w:noProof/>
        </w:rPr>
        <w:t xml:space="preserve"> World J Biol Psychiatry, 2006. </w:t>
      </w:r>
      <w:r w:rsidRPr="00B3592F">
        <w:rPr>
          <w:b/>
          <w:noProof/>
        </w:rPr>
        <w:t>7</w:t>
      </w:r>
      <w:r w:rsidRPr="00B3592F">
        <w:rPr>
          <w:noProof/>
        </w:rPr>
        <w:t>(1): p. 5-40.</w:t>
      </w:r>
    </w:p>
    <w:p w14:paraId="53CB0707" w14:textId="77777777" w:rsidR="00B3592F" w:rsidRPr="00B3592F" w:rsidRDefault="00B3592F" w:rsidP="00B3592F">
      <w:pPr>
        <w:pStyle w:val="EndNoteBibliography"/>
        <w:ind w:left="720" w:hanging="720"/>
        <w:rPr>
          <w:noProof/>
        </w:rPr>
      </w:pPr>
      <w:r w:rsidRPr="00B3592F">
        <w:rPr>
          <w:noProof/>
        </w:rPr>
        <w:t>320.</w:t>
      </w:r>
      <w:r w:rsidRPr="00B3592F">
        <w:rPr>
          <w:noProof/>
        </w:rPr>
        <w:tab/>
        <w:t xml:space="preserve">Hasan, A., et al., </w:t>
      </w:r>
      <w:r w:rsidRPr="00B3592F">
        <w:rPr>
          <w:i/>
          <w:noProof/>
        </w:rPr>
        <w:t>World Federation of Societies of Biological Psychiatry (WFSBP) Guidelines for Biological Treatment of Schizophrenia, part 1: update 2012 on the acute treatment of schizophrenia and the management of treatment resistance.</w:t>
      </w:r>
      <w:r w:rsidRPr="00B3592F">
        <w:rPr>
          <w:noProof/>
        </w:rPr>
        <w:t xml:space="preserve"> World J Biol Psychiatry, 2012. </w:t>
      </w:r>
      <w:r w:rsidRPr="00B3592F">
        <w:rPr>
          <w:b/>
          <w:noProof/>
        </w:rPr>
        <w:t>13</w:t>
      </w:r>
      <w:r w:rsidRPr="00B3592F">
        <w:rPr>
          <w:noProof/>
        </w:rPr>
        <w:t>(5): p. 318-78.</w:t>
      </w:r>
    </w:p>
    <w:p w14:paraId="1F43E6F8" w14:textId="77777777" w:rsidR="00B3592F" w:rsidRPr="00B3592F" w:rsidRDefault="00B3592F" w:rsidP="00B3592F">
      <w:pPr>
        <w:pStyle w:val="EndNoteBibliography"/>
        <w:ind w:left="720" w:hanging="720"/>
        <w:rPr>
          <w:noProof/>
        </w:rPr>
      </w:pPr>
      <w:r w:rsidRPr="00B3592F">
        <w:rPr>
          <w:noProof/>
        </w:rPr>
        <w:lastRenderedPageBreak/>
        <w:t>321.</w:t>
      </w:r>
      <w:r w:rsidRPr="00B3592F">
        <w:rPr>
          <w:noProof/>
        </w:rPr>
        <w:tab/>
        <w:t xml:space="preserve">Hasan, A., et al., </w:t>
      </w:r>
      <w:r w:rsidRPr="00B3592F">
        <w:rPr>
          <w:i/>
          <w:noProof/>
        </w:rPr>
        <w:t>World Federation of Societies of Biological Psychiatry (WFSBP) guidelines for biological treatment of schizophrenia, part 2: update 2012 on the long-term treatment of schizophrenia and management of antipsychotic-induced side effects.</w:t>
      </w:r>
      <w:r w:rsidRPr="00B3592F">
        <w:rPr>
          <w:noProof/>
        </w:rPr>
        <w:t xml:space="preserve"> World J Biol Psychiatry, 2013. </w:t>
      </w:r>
      <w:r w:rsidRPr="00B3592F">
        <w:rPr>
          <w:b/>
          <w:noProof/>
        </w:rPr>
        <w:t>14</w:t>
      </w:r>
      <w:r w:rsidRPr="00B3592F">
        <w:rPr>
          <w:noProof/>
        </w:rPr>
        <w:t>(1): p. 2-44.</w:t>
      </w:r>
    </w:p>
    <w:p w14:paraId="6075CA2A" w14:textId="77777777" w:rsidR="00B3592F" w:rsidRPr="00B3592F" w:rsidRDefault="00B3592F" w:rsidP="00B3592F">
      <w:pPr>
        <w:pStyle w:val="EndNoteBibliography"/>
        <w:ind w:left="720" w:hanging="720"/>
        <w:rPr>
          <w:noProof/>
        </w:rPr>
      </w:pPr>
      <w:r w:rsidRPr="00B3592F">
        <w:rPr>
          <w:noProof/>
        </w:rPr>
        <w:t>322.</w:t>
      </w:r>
      <w:r w:rsidRPr="00B3592F">
        <w:rPr>
          <w:noProof/>
        </w:rPr>
        <w:tab/>
        <w:t xml:space="preserve">Hasan, A., et al., </w:t>
      </w:r>
      <w:r w:rsidRPr="00B3592F">
        <w:rPr>
          <w:i/>
          <w:noProof/>
        </w:rPr>
        <w:t>World Federation of Societies of Biological Psychiatry (WFSBP) Guidelines for Biological Treatment of Schizophrenia. Part 3: Update 2015 Management of special circumstances: Depression, Suicidality, substance use disorders and pregnancy and lactation.</w:t>
      </w:r>
      <w:r w:rsidRPr="00B3592F">
        <w:rPr>
          <w:noProof/>
        </w:rPr>
        <w:t xml:space="preserve"> World J Biol Psychiatry, 2015. </w:t>
      </w:r>
      <w:r w:rsidRPr="00B3592F">
        <w:rPr>
          <w:b/>
          <w:noProof/>
        </w:rPr>
        <w:t>16</w:t>
      </w:r>
      <w:r w:rsidRPr="00B3592F">
        <w:rPr>
          <w:noProof/>
        </w:rPr>
        <w:t>(3): p. 142-70.</w:t>
      </w:r>
    </w:p>
    <w:p w14:paraId="7225EBBD" w14:textId="77777777" w:rsidR="00B3592F" w:rsidRPr="00B3592F" w:rsidRDefault="00B3592F" w:rsidP="00B3592F">
      <w:pPr>
        <w:pStyle w:val="EndNoteBibliography"/>
        <w:ind w:left="720" w:hanging="720"/>
        <w:rPr>
          <w:noProof/>
        </w:rPr>
      </w:pPr>
      <w:r w:rsidRPr="00B3592F">
        <w:rPr>
          <w:noProof/>
        </w:rPr>
        <w:t>323.</w:t>
      </w:r>
      <w:r w:rsidRPr="00B3592F">
        <w:rPr>
          <w:noProof/>
        </w:rPr>
        <w:tab/>
        <w:t xml:space="preserve">Hasan, A., et al., </w:t>
      </w:r>
      <w:r w:rsidRPr="00B3592F">
        <w:rPr>
          <w:i/>
          <w:noProof/>
        </w:rPr>
        <w:t>World Federation of Societies of Biological Psychiatry (WFSBP) guidelines for biological treatment of schizophrenia - a short version for primary care.</w:t>
      </w:r>
      <w:r w:rsidRPr="00B3592F">
        <w:rPr>
          <w:noProof/>
        </w:rPr>
        <w:t xml:space="preserve"> Int J Psychiatry Clin Pract, 2017. </w:t>
      </w:r>
      <w:r w:rsidRPr="00B3592F">
        <w:rPr>
          <w:b/>
          <w:noProof/>
        </w:rPr>
        <w:t>21</w:t>
      </w:r>
      <w:r w:rsidRPr="00B3592F">
        <w:rPr>
          <w:noProof/>
        </w:rPr>
        <w:t>(2): p. 82-90.</w:t>
      </w:r>
    </w:p>
    <w:p w14:paraId="4CE28B64" w14:textId="77777777" w:rsidR="00B3592F" w:rsidRPr="00B3592F" w:rsidRDefault="00B3592F" w:rsidP="00B3592F">
      <w:pPr>
        <w:pStyle w:val="EndNoteBibliography"/>
        <w:ind w:left="720" w:hanging="720"/>
        <w:rPr>
          <w:noProof/>
        </w:rPr>
      </w:pPr>
      <w:r w:rsidRPr="00B3592F">
        <w:rPr>
          <w:noProof/>
        </w:rPr>
        <w:t>324.</w:t>
      </w:r>
      <w:r w:rsidRPr="00B3592F">
        <w:rPr>
          <w:noProof/>
        </w:rPr>
        <w:tab/>
        <w:t xml:space="preserve">Hasan, A., et al., </w:t>
      </w:r>
      <w:r w:rsidRPr="00B3592F">
        <w:rPr>
          <w:i/>
          <w:noProof/>
        </w:rPr>
        <w:t>[National and international schizophrenia guidelines. Update 2013 regarding recommendations about antipsychotic pharmacotherapy].</w:t>
      </w:r>
      <w:r w:rsidRPr="00B3592F">
        <w:rPr>
          <w:noProof/>
        </w:rPr>
        <w:t xml:space="preserve"> Nervenarzt, 2013. </w:t>
      </w:r>
      <w:r w:rsidRPr="00B3592F">
        <w:rPr>
          <w:b/>
          <w:noProof/>
        </w:rPr>
        <w:t>84</w:t>
      </w:r>
      <w:r w:rsidRPr="00B3592F">
        <w:rPr>
          <w:noProof/>
        </w:rPr>
        <w:t>(11): p. 1359-60, 1362-4, 1366-8.</w:t>
      </w:r>
    </w:p>
    <w:p w14:paraId="67897A47" w14:textId="77777777" w:rsidR="00B3592F" w:rsidRPr="00B3592F" w:rsidRDefault="00B3592F" w:rsidP="00B3592F">
      <w:pPr>
        <w:pStyle w:val="EndNoteBibliography"/>
        <w:ind w:left="720" w:hanging="720"/>
        <w:rPr>
          <w:noProof/>
        </w:rPr>
      </w:pPr>
      <w:r w:rsidRPr="00B3592F">
        <w:rPr>
          <w:noProof/>
        </w:rPr>
        <w:t>325.</w:t>
      </w:r>
      <w:r w:rsidRPr="00B3592F">
        <w:rPr>
          <w:noProof/>
        </w:rPr>
        <w:tab/>
        <w:t xml:space="preserve">Kane, J.M., et al., </w:t>
      </w:r>
      <w:r w:rsidRPr="00B3592F">
        <w:rPr>
          <w:i/>
          <w:noProof/>
        </w:rPr>
        <w:t>Clinical Guidance on the Identification and Management of Treatment-Resistant Schizophrenia.</w:t>
      </w:r>
      <w:r w:rsidRPr="00B3592F">
        <w:rPr>
          <w:noProof/>
        </w:rPr>
        <w:t xml:space="preserve"> J Clin Psychiatry, 2019. </w:t>
      </w:r>
      <w:r w:rsidRPr="00B3592F">
        <w:rPr>
          <w:b/>
          <w:noProof/>
        </w:rPr>
        <w:t>80</w:t>
      </w:r>
      <w:r w:rsidRPr="00B3592F">
        <w:rPr>
          <w:noProof/>
        </w:rPr>
        <w:t>(2).</w:t>
      </w:r>
    </w:p>
    <w:p w14:paraId="77191F12" w14:textId="77777777" w:rsidR="00B3592F" w:rsidRPr="00B3592F" w:rsidRDefault="00B3592F" w:rsidP="00B3592F">
      <w:pPr>
        <w:pStyle w:val="EndNoteBibliography"/>
        <w:ind w:left="720" w:hanging="720"/>
        <w:rPr>
          <w:noProof/>
        </w:rPr>
      </w:pPr>
      <w:r w:rsidRPr="00B3592F">
        <w:rPr>
          <w:noProof/>
        </w:rPr>
        <w:t>326.</w:t>
      </w:r>
      <w:r w:rsidRPr="00B3592F">
        <w:rPr>
          <w:noProof/>
        </w:rPr>
        <w:tab/>
        <w:t xml:space="preserve">Skikic, M. and J.A. Arriola, </w:t>
      </w:r>
      <w:r w:rsidRPr="00B3592F">
        <w:rPr>
          <w:i/>
          <w:noProof/>
        </w:rPr>
        <w:t>First Episode Psychosis Medical Workup: Evidence-Informed Recommendations and Introduction to a Clinically Guided Approach.</w:t>
      </w:r>
      <w:r w:rsidRPr="00B3592F">
        <w:rPr>
          <w:noProof/>
        </w:rPr>
        <w:t xml:space="preserve"> Child Adolesc Psychiatr Clin N Am, 2020. </w:t>
      </w:r>
      <w:r w:rsidRPr="00B3592F">
        <w:rPr>
          <w:b/>
          <w:noProof/>
        </w:rPr>
        <w:t>29</w:t>
      </w:r>
      <w:r w:rsidRPr="00B3592F">
        <w:rPr>
          <w:noProof/>
        </w:rPr>
        <w:t>(1): p. 15-28.</w:t>
      </w:r>
    </w:p>
    <w:p w14:paraId="1D289A02" w14:textId="77777777" w:rsidR="00B3592F" w:rsidRPr="00B3592F" w:rsidRDefault="00B3592F" w:rsidP="00B3592F">
      <w:pPr>
        <w:pStyle w:val="EndNoteBibliography"/>
        <w:ind w:left="720" w:hanging="720"/>
        <w:rPr>
          <w:noProof/>
        </w:rPr>
      </w:pPr>
      <w:r w:rsidRPr="00B3592F">
        <w:rPr>
          <w:noProof/>
        </w:rPr>
        <w:t>327.</w:t>
      </w:r>
      <w:r w:rsidRPr="00B3592F">
        <w:rPr>
          <w:noProof/>
        </w:rPr>
        <w:tab/>
        <w:t xml:space="preserve">Howes, O.D., et al., </w:t>
      </w:r>
      <w:r w:rsidRPr="00B3592F">
        <w:rPr>
          <w:i/>
          <w:noProof/>
        </w:rPr>
        <w:t>Treatment-Resistant Schizophrenia: Treatment Response and Resistance in Psychosis (TRRIP) Working Group Consensus Guidelines on Diagnosis and Terminology.</w:t>
      </w:r>
      <w:r w:rsidRPr="00B3592F">
        <w:rPr>
          <w:noProof/>
        </w:rPr>
        <w:t xml:space="preserve"> Am J Psychiatry, 2017. </w:t>
      </w:r>
      <w:r w:rsidRPr="00B3592F">
        <w:rPr>
          <w:b/>
          <w:noProof/>
        </w:rPr>
        <w:t>174</w:t>
      </w:r>
      <w:r w:rsidRPr="00B3592F">
        <w:rPr>
          <w:noProof/>
        </w:rPr>
        <w:t>(3): p. 216-229.</w:t>
      </w:r>
    </w:p>
    <w:p w14:paraId="3026EF6E" w14:textId="77777777" w:rsidR="00B3592F" w:rsidRPr="00B3592F" w:rsidRDefault="00B3592F" w:rsidP="00B3592F">
      <w:pPr>
        <w:pStyle w:val="EndNoteBibliography"/>
        <w:ind w:left="720" w:hanging="720"/>
        <w:rPr>
          <w:noProof/>
        </w:rPr>
      </w:pPr>
      <w:r w:rsidRPr="00B3592F">
        <w:rPr>
          <w:noProof/>
        </w:rPr>
        <w:t>328.</w:t>
      </w:r>
      <w:r w:rsidRPr="00B3592F">
        <w:rPr>
          <w:noProof/>
        </w:rPr>
        <w:tab/>
        <w:t xml:space="preserve">Wagner, E., et al., </w:t>
      </w:r>
      <w:r w:rsidRPr="00B3592F">
        <w:rPr>
          <w:i/>
          <w:noProof/>
        </w:rPr>
        <w:t>Clozapine Combination and Augmentation Strategies in Patients With Schizophrenia -Recommendations From an International Expert Survey Among the Treatment Response and Resistance in Psychosis (TRRIP) Working Group.</w:t>
      </w:r>
      <w:r w:rsidRPr="00B3592F">
        <w:rPr>
          <w:noProof/>
        </w:rPr>
        <w:t xml:space="preserve"> Schizophr Bull, 2020. </w:t>
      </w:r>
      <w:r w:rsidRPr="00B3592F">
        <w:rPr>
          <w:b/>
          <w:noProof/>
        </w:rPr>
        <w:t>46</w:t>
      </w:r>
      <w:r w:rsidRPr="00B3592F">
        <w:rPr>
          <w:noProof/>
        </w:rPr>
        <w:t>(6): p. 1459-1470.</w:t>
      </w:r>
    </w:p>
    <w:p w14:paraId="6CA8645F" w14:textId="77777777" w:rsidR="00B3592F" w:rsidRPr="00B3592F" w:rsidRDefault="00B3592F" w:rsidP="00B3592F">
      <w:pPr>
        <w:pStyle w:val="EndNoteBibliography"/>
        <w:ind w:left="720" w:hanging="720"/>
        <w:rPr>
          <w:noProof/>
        </w:rPr>
      </w:pPr>
      <w:r w:rsidRPr="00B3592F">
        <w:rPr>
          <w:noProof/>
        </w:rPr>
        <w:t>329.</w:t>
      </w:r>
      <w:r w:rsidRPr="00B3592F">
        <w:rPr>
          <w:noProof/>
        </w:rPr>
        <w:tab/>
        <w:t xml:space="preserve">Wagner, E., et al., </w:t>
      </w:r>
      <w:r w:rsidRPr="00B3592F">
        <w:rPr>
          <w:i/>
          <w:noProof/>
        </w:rPr>
        <w:t>Clozapine Optimization: A Delphi Consensus Guideline From the Treatment Response and Resistance in Psychosis Working Group.</w:t>
      </w:r>
      <w:r w:rsidRPr="00B3592F">
        <w:rPr>
          <w:noProof/>
        </w:rPr>
        <w:t xml:space="preserve"> Schizophr Bull, 2023. </w:t>
      </w:r>
      <w:r w:rsidRPr="00B3592F">
        <w:rPr>
          <w:b/>
          <w:noProof/>
        </w:rPr>
        <w:t>49</w:t>
      </w:r>
      <w:r w:rsidRPr="00B3592F">
        <w:rPr>
          <w:noProof/>
        </w:rPr>
        <w:t>(4): p. 962-972.</w:t>
      </w:r>
    </w:p>
    <w:p w14:paraId="5E4D1E1D" w14:textId="77777777" w:rsidR="00B3592F" w:rsidRPr="00B3592F" w:rsidRDefault="00B3592F" w:rsidP="00B3592F">
      <w:pPr>
        <w:pStyle w:val="EndNoteBibliography"/>
        <w:ind w:left="720" w:hanging="720"/>
        <w:rPr>
          <w:noProof/>
        </w:rPr>
      </w:pPr>
      <w:r w:rsidRPr="00B3592F">
        <w:rPr>
          <w:noProof/>
        </w:rPr>
        <w:t>330.</w:t>
      </w:r>
      <w:r w:rsidRPr="00B3592F">
        <w:rPr>
          <w:noProof/>
        </w:rPr>
        <w:tab/>
        <w:t xml:space="preserve">Emsley, R., et al., </w:t>
      </w:r>
      <w:r w:rsidRPr="00B3592F">
        <w:rPr>
          <w:i/>
          <w:noProof/>
        </w:rPr>
        <w:t>The South African Society of Psychiatrists (SASOP) Treatment Guidlelines for Psychiatric Disorders.</w:t>
      </w:r>
      <w:r w:rsidRPr="00B3592F">
        <w:rPr>
          <w:noProof/>
        </w:rPr>
        <w:t xml:space="preserve"> 2013, 2013. </w:t>
      </w:r>
      <w:r w:rsidRPr="00B3592F">
        <w:rPr>
          <w:b/>
          <w:noProof/>
        </w:rPr>
        <w:t>19</w:t>
      </w:r>
      <w:r w:rsidRPr="00B3592F">
        <w:rPr>
          <w:noProof/>
        </w:rPr>
        <w:t>(3).</w:t>
      </w:r>
    </w:p>
    <w:p w14:paraId="5D897DBB" w14:textId="77777777" w:rsidR="00B3592F" w:rsidRPr="00B3592F" w:rsidRDefault="00B3592F" w:rsidP="00B3592F">
      <w:pPr>
        <w:pStyle w:val="EndNoteBibliography"/>
        <w:ind w:left="720" w:hanging="720"/>
        <w:rPr>
          <w:noProof/>
        </w:rPr>
      </w:pPr>
      <w:r w:rsidRPr="00B3592F">
        <w:rPr>
          <w:noProof/>
        </w:rPr>
        <w:t>331.</w:t>
      </w:r>
      <w:r w:rsidRPr="00B3592F">
        <w:rPr>
          <w:noProof/>
        </w:rPr>
        <w:tab/>
        <w:t xml:space="preserve">Disayavanish, C., et al., </w:t>
      </w:r>
      <w:r w:rsidRPr="00B3592F">
        <w:rPr>
          <w:i/>
          <w:noProof/>
        </w:rPr>
        <w:t>Guideline for the pharmacotherapy of treatment-resistant schizophrenia. Royal College of Psychiatrists of Thailand.</w:t>
      </w:r>
      <w:r w:rsidRPr="00B3592F">
        <w:rPr>
          <w:noProof/>
        </w:rPr>
        <w:t xml:space="preserve"> J Med Assoc Thai, 2000. </w:t>
      </w:r>
      <w:r w:rsidRPr="00B3592F">
        <w:rPr>
          <w:b/>
          <w:noProof/>
        </w:rPr>
        <w:t>83</w:t>
      </w:r>
      <w:r w:rsidRPr="00B3592F">
        <w:rPr>
          <w:noProof/>
        </w:rPr>
        <w:t>(6): p. 579-89.</w:t>
      </w:r>
    </w:p>
    <w:p w14:paraId="538060A6" w14:textId="77777777" w:rsidR="00B3592F" w:rsidRPr="00B3592F" w:rsidRDefault="00B3592F" w:rsidP="00B3592F">
      <w:pPr>
        <w:pStyle w:val="EndNoteBibliography"/>
        <w:ind w:left="720" w:hanging="720"/>
        <w:rPr>
          <w:noProof/>
        </w:rPr>
      </w:pPr>
      <w:r w:rsidRPr="00B3592F">
        <w:rPr>
          <w:noProof/>
        </w:rPr>
        <w:t>332.</w:t>
      </w:r>
      <w:r w:rsidRPr="00B3592F">
        <w:rPr>
          <w:noProof/>
        </w:rPr>
        <w:tab/>
        <w:t xml:space="preserve">Verma, S., et al., </w:t>
      </w:r>
      <w:r w:rsidRPr="00B3592F">
        <w:rPr>
          <w:i/>
          <w:noProof/>
        </w:rPr>
        <w:t>Ministry of Health clinical practice guidelines: schizophrenia.</w:t>
      </w:r>
      <w:r w:rsidRPr="00B3592F">
        <w:rPr>
          <w:noProof/>
        </w:rPr>
        <w:t xml:space="preserve"> Singapore Med J, 2011. </w:t>
      </w:r>
      <w:r w:rsidRPr="00B3592F">
        <w:rPr>
          <w:b/>
          <w:noProof/>
        </w:rPr>
        <w:t>52</w:t>
      </w:r>
      <w:r w:rsidRPr="00B3592F">
        <w:rPr>
          <w:noProof/>
        </w:rPr>
        <w:t>(7): p. 521-5; quiz 526.</w:t>
      </w:r>
    </w:p>
    <w:p w14:paraId="62DF5384" w14:textId="77777777" w:rsidR="00B3592F" w:rsidRPr="00B3592F" w:rsidRDefault="00B3592F" w:rsidP="00B3592F">
      <w:pPr>
        <w:pStyle w:val="EndNoteBibliography"/>
        <w:ind w:left="720" w:hanging="720"/>
        <w:rPr>
          <w:noProof/>
        </w:rPr>
      </w:pPr>
      <w:r w:rsidRPr="00B3592F">
        <w:rPr>
          <w:noProof/>
        </w:rPr>
        <w:t>333.</w:t>
      </w:r>
      <w:r w:rsidRPr="00B3592F">
        <w:rPr>
          <w:noProof/>
        </w:rPr>
        <w:tab/>
        <w:t xml:space="preserve">Lo, T.L., et al., </w:t>
      </w:r>
      <w:r w:rsidRPr="00B3592F">
        <w:rPr>
          <w:i/>
          <w:noProof/>
        </w:rPr>
        <w:t>Recommendations for the optimal care of patients with recent-onset psychosis in the Asia-Pacific region.</w:t>
      </w:r>
      <w:r w:rsidRPr="00B3592F">
        <w:rPr>
          <w:noProof/>
        </w:rPr>
        <w:t xml:space="preserve"> Asia Pac Psychiatry, 2016. </w:t>
      </w:r>
      <w:r w:rsidRPr="00B3592F">
        <w:rPr>
          <w:b/>
          <w:noProof/>
        </w:rPr>
        <w:t>8</w:t>
      </w:r>
      <w:r w:rsidRPr="00B3592F">
        <w:rPr>
          <w:noProof/>
        </w:rPr>
        <w:t>(2): p. 154-71.</w:t>
      </w:r>
    </w:p>
    <w:p w14:paraId="41BDC98A" w14:textId="77777777" w:rsidR="00B3592F" w:rsidRPr="00B3592F" w:rsidRDefault="00B3592F" w:rsidP="00B3592F">
      <w:pPr>
        <w:pStyle w:val="EndNoteBibliography"/>
        <w:ind w:left="720" w:hanging="720"/>
        <w:rPr>
          <w:noProof/>
        </w:rPr>
      </w:pPr>
      <w:r w:rsidRPr="00B3592F">
        <w:rPr>
          <w:noProof/>
        </w:rPr>
        <w:t>334.</w:t>
      </w:r>
      <w:r w:rsidRPr="00B3592F">
        <w:rPr>
          <w:noProof/>
        </w:rPr>
        <w:tab/>
        <w:t xml:space="preserve">Grover, S., et al., </w:t>
      </w:r>
      <w:r w:rsidRPr="00B3592F">
        <w:rPr>
          <w:i/>
          <w:noProof/>
        </w:rPr>
        <w:t>Clinical Practice Guidelines for Management of Schizophrenia.</w:t>
      </w:r>
      <w:r w:rsidRPr="00B3592F">
        <w:rPr>
          <w:noProof/>
        </w:rPr>
        <w:t xml:space="preserve"> Indian J Psychiatry, 2017. </w:t>
      </w:r>
      <w:r w:rsidRPr="00B3592F">
        <w:rPr>
          <w:b/>
          <w:noProof/>
        </w:rPr>
        <w:t>59</w:t>
      </w:r>
      <w:r w:rsidRPr="00B3592F">
        <w:rPr>
          <w:noProof/>
        </w:rPr>
        <w:t>(Suppl 1): p. S19-s33.</w:t>
      </w:r>
    </w:p>
    <w:p w14:paraId="7E8A6D45" w14:textId="77777777" w:rsidR="00B3592F" w:rsidRPr="00B3592F" w:rsidRDefault="00B3592F" w:rsidP="00B3592F">
      <w:pPr>
        <w:pStyle w:val="EndNoteBibliography"/>
        <w:ind w:left="720" w:hanging="720"/>
        <w:rPr>
          <w:noProof/>
        </w:rPr>
      </w:pPr>
      <w:r w:rsidRPr="00B3592F">
        <w:rPr>
          <w:noProof/>
        </w:rPr>
        <w:t>335.</w:t>
      </w:r>
      <w:r w:rsidRPr="00B3592F">
        <w:rPr>
          <w:noProof/>
        </w:rPr>
        <w:tab/>
        <w:t xml:space="preserve">Grover, S. and A. Avasthi, </w:t>
      </w:r>
      <w:r w:rsidRPr="00B3592F">
        <w:rPr>
          <w:i/>
          <w:noProof/>
        </w:rPr>
        <w:t>Clinical Practice Guidelines for the Management of Schizophrenia in Children and Adolescents.</w:t>
      </w:r>
      <w:r w:rsidRPr="00B3592F">
        <w:rPr>
          <w:noProof/>
        </w:rPr>
        <w:t xml:space="preserve"> Indian J Psychiatry, 2019. </w:t>
      </w:r>
      <w:r w:rsidRPr="00B3592F">
        <w:rPr>
          <w:b/>
          <w:noProof/>
        </w:rPr>
        <w:t>61</w:t>
      </w:r>
      <w:r w:rsidRPr="00B3592F">
        <w:rPr>
          <w:noProof/>
        </w:rPr>
        <w:t>(Suppl 2): p. 277-293.</w:t>
      </w:r>
    </w:p>
    <w:p w14:paraId="49651BA8" w14:textId="77777777" w:rsidR="00B3592F" w:rsidRPr="00B3592F" w:rsidRDefault="00B3592F" w:rsidP="00B3592F">
      <w:pPr>
        <w:pStyle w:val="EndNoteBibliography"/>
        <w:ind w:left="720" w:hanging="720"/>
        <w:rPr>
          <w:noProof/>
        </w:rPr>
      </w:pPr>
      <w:r w:rsidRPr="00B3592F">
        <w:rPr>
          <w:noProof/>
        </w:rPr>
        <w:t>336.</w:t>
      </w:r>
      <w:r w:rsidRPr="00B3592F">
        <w:rPr>
          <w:noProof/>
        </w:rPr>
        <w:tab/>
        <w:t xml:space="preserve">Lee, J.S., et al., </w:t>
      </w:r>
      <w:r w:rsidRPr="00B3592F">
        <w:rPr>
          <w:i/>
          <w:noProof/>
        </w:rPr>
        <w:t>Korean Medication Algorithm for Schizophrenia 2019, Second Revision: Treatment of Psychotic Symptoms.</w:t>
      </w:r>
      <w:r w:rsidRPr="00B3592F">
        <w:rPr>
          <w:noProof/>
        </w:rPr>
        <w:t xml:space="preserve"> Clin Psychopharmacol Neurosci, 2020. </w:t>
      </w:r>
      <w:r w:rsidRPr="00B3592F">
        <w:rPr>
          <w:b/>
          <w:noProof/>
        </w:rPr>
        <w:t>18</w:t>
      </w:r>
      <w:r w:rsidRPr="00B3592F">
        <w:rPr>
          <w:noProof/>
        </w:rPr>
        <w:t>(3): p. 386-394.</w:t>
      </w:r>
    </w:p>
    <w:p w14:paraId="7B4C081D" w14:textId="77777777" w:rsidR="00B3592F" w:rsidRPr="00B3592F" w:rsidRDefault="00B3592F" w:rsidP="00B3592F">
      <w:pPr>
        <w:pStyle w:val="EndNoteBibliography"/>
        <w:ind w:left="720" w:hanging="720"/>
        <w:rPr>
          <w:noProof/>
        </w:rPr>
      </w:pPr>
      <w:r w:rsidRPr="00B3592F">
        <w:rPr>
          <w:noProof/>
        </w:rPr>
        <w:t>337.</w:t>
      </w:r>
      <w:r w:rsidRPr="00B3592F">
        <w:rPr>
          <w:noProof/>
        </w:rPr>
        <w:tab/>
        <w:t xml:space="preserve">Yun, J.-Y., et al., </w:t>
      </w:r>
      <w:r w:rsidRPr="00B3592F">
        <w:rPr>
          <w:i/>
          <w:noProof/>
        </w:rPr>
        <w:t>Korean Treatment Guideline on Pharmacotherapy of Co-existing Symptoms and Antipsychotics-related Side Effects in Patients with Schizophrenia.</w:t>
      </w:r>
      <w:r w:rsidRPr="00B3592F">
        <w:rPr>
          <w:noProof/>
        </w:rPr>
        <w:t xml:space="preserve"> kjsr, 2019. </w:t>
      </w:r>
      <w:r w:rsidRPr="00B3592F">
        <w:rPr>
          <w:b/>
          <w:noProof/>
        </w:rPr>
        <w:t>22</w:t>
      </w:r>
      <w:r w:rsidRPr="00B3592F">
        <w:rPr>
          <w:noProof/>
        </w:rPr>
        <w:t>(2): p. 21-33.</w:t>
      </w:r>
    </w:p>
    <w:p w14:paraId="440DF1C8" w14:textId="77777777" w:rsidR="00B3592F" w:rsidRPr="00B3592F" w:rsidRDefault="00B3592F" w:rsidP="00B3592F">
      <w:pPr>
        <w:pStyle w:val="EndNoteBibliography"/>
        <w:ind w:left="720" w:hanging="720"/>
        <w:rPr>
          <w:noProof/>
        </w:rPr>
      </w:pPr>
      <w:r w:rsidRPr="00B3592F">
        <w:rPr>
          <w:noProof/>
        </w:rPr>
        <w:t>338.</w:t>
      </w:r>
      <w:r w:rsidRPr="00B3592F">
        <w:rPr>
          <w:noProof/>
        </w:rPr>
        <w:tab/>
        <w:t xml:space="preserve">Sakurai, H., et al., </w:t>
      </w:r>
      <w:r w:rsidRPr="00B3592F">
        <w:rPr>
          <w:i/>
          <w:noProof/>
        </w:rPr>
        <w:t>Pharmacological Treatment of Schizophrenia: Japanese Expert Consensus.</w:t>
      </w:r>
      <w:r w:rsidRPr="00B3592F">
        <w:rPr>
          <w:noProof/>
        </w:rPr>
        <w:t xml:space="preserve"> Pharmacopsychiatry, 2021. </w:t>
      </w:r>
      <w:r w:rsidRPr="00B3592F">
        <w:rPr>
          <w:b/>
          <w:noProof/>
        </w:rPr>
        <w:t>54</w:t>
      </w:r>
      <w:r w:rsidRPr="00B3592F">
        <w:rPr>
          <w:noProof/>
        </w:rPr>
        <w:t>(2): p. 60-67.</w:t>
      </w:r>
    </w:p>
    <w:p w14:paraId="446053D9" w14:textId="77777777" w:rsidR="00B3592F" w:rsidRPr="00B3592F" w:rsidRDefault="00B3592F" w:rsidP="00B3592F">
      <w:pPr>
        <w:pStyle w:val="EndNoteBibliography"/>
        <w:ind w:left="720" w:hanging="720"/>
        <w:rPr>
          <w:noProof/>
        </w:rPr>
      </w:pPr>
      <w:r w:rsidRPr="00B3592F">
        <w:rPr>
          <w:noProof/>
        </w:rPr>
        <w:t>339.</w:t>
      </w:r>
      <w:r w:rsidRPr="00B3592F">
        <w:rPr>
          <w:noProof/>
        </w:rPr>
        <w:tab/>
        <w:t xml:space="preserve">Neuropsychopharmacology, J.S.o., </w:t>
      </w:r>
      <w:r w:rsidRPr="00B3592F">
        <w:rPr>
          <w:i/>
          <w:noProof/>
        </w:rPr>
        <w:t>Japanese Society of Neuropsychopharmacology: “Guideline for Pharmacological Therapy of Schizophrenia”.</w:t>
      </w:r>
      <w:r w:rsidRPr="00B3592F">
        <w:rPr>
          <w:noProof/>
        </w:rPr>
        <w:t xml:space="preserve"> Neuropsychopharmacology Reports, 2021. </w:t>
      </w:r>
      <w:r w:rsidRPr="00B3592F">
        <w:rPr>
          <w:b/>
          <w:noProof/>
        </w:rPr>
        <w:t>41</w:t>
      </w:r>
      <w:r w:rsidRPr="00B3592F">
        <w:rPr>
          <w:noProof/>
        </w:rPr>
        <w:t>(3): p. 266-324.</w:t>
      </w:r>
    </w:p>
    <w:p w14:paraId="492AFE1E" w14:textId="33F9B66C" w:rsidR="00B3592F" w:rsidRPr="00B3592F" w:rsidRDefault="00B3592F" w:rsidP="00B3592F">
      <w:pPr>
        <w:pStyle w:val="EndNoteBibliography"/>
        <w:ind w:left="720" w:hanging="720"/>
        <w:rPr>
          <w:noProof/>
        </w:rPr>
      </w:pPr>
      <w:r w:rsidRPr="00B3592F">
        <w:rPr>
          <w:noProof/>
        </w:rPr>
        <w:t>340.</w:t>
      </w:r>
      <w:r w:rsidRPr="00B3592F">
        <w:rPr>
          <w:noProof/>
        </w:rPr>
        <w:tab/>
        <w:t xml:space="preserve">Ministry of Health, M. </w:t>
      </w:r>
      <w:r w:rsidRPr="00B3592F">
        <w:rPr>
          <w:i/>
          <w:noProof/>
        </w:rPr>
        <w:t>Management of Schizophrenia (Second Edition)</w:t>
      </w:r>
      <w:r w:rsidRPr="00B3592F">
        <w:rPr>
          <w:noProof/>
        </w:rPr>
        <w:t xml:space="preserve">.  5/9/24]; Available from: </w:t>
      </w:r>
      <w:hyperlink r:id="rId6" w:history="1">
        <w:r w:rsidRPr="00B3592F">
          <w:rPr>
            <w:rStyle w:val="Hyperlink"/>
            <w:noProof/>
          </w:rPr>
          <w:t>https://www.moh.gov.my/moh/resources/Main%20Banner/2021/Okt/Draft_CPG_Management_of_Schizophrenia_(Second_Edition)_for_Reviewers.pdf</w:t>
        </w:r>
      </w:hyperlink>
      <w:r w:rsidRPr="00B3592F">
        <w:rPr>
          <w:noProof/>
        </w:rPr>
        <w:t>.</w:t>
      </w:r>
    </w:p>
    <w:p w14:paraId="37C1B3D5" w14:textId="4E2F4489" w:rsidR="00B3592F" w:rsidRPr="00B3592F" w:rsidRDefault="00B3592F" w:rsidP="00B3592F">
      <w:pPr>
        <w:pStyle w:val="EndNoteBibliography"/>
        <w:ind w:left="720" w:hanging="720"/>
        <w:rPr>
          <w:noProof/>
        </w:rPr>
      </w:pPr>
      <w:r w:rsidRPr="00B3592F">
        <w:rPr>
          <w:noProof/>
        </w:rPr>
        <w:lastRenderedPageBreak/>
        <w:t>341.</w:t>
      </w:r>
      <w:r w:rsidRPr="00B3592F">
        <w:rPr>
          <w:noProof/>
        </w:rPr>
        <w:tab/>
      </w:r>
      <w:r w:rsidRPr="00B3592F">
        <w:rPr>
          <w:i/>
          <w:noProof/>
        </w:rPr>
        <w:t>Guidelines for schizophrenia Prevention and Treatment in China</w:t>
      </w:r>
      <w:r w:rsidRPr="00B3592F">
        <w:rPr>
          <w:noProof/>
        </w:rPr>
        <w:t xml:space="preserve">. 2023  3/9/24]; Available from: </w:t>
      </w:r>
      <w:hyperlink r:id="rId7" w:history="1">
        <w:r w:rsidRPr="00B3592F">
          <w:rPr>
            <w:rStyle w:val="Hyperlink"/>
            <w:noProof/>
          </w:rPr>
          <w:t>http://guidelines-registry.cn/guid/2386</w:t>
        </w:r>
      </w:hyperlink>
      <w:r w:rsidRPr="00B3592F">
        <w:rPr>
          <w:noProof/>
        </w:rPr>
        <w:t>.</w:t>
      </w:r>
    </w:p>
    <w:p w14:paraId="56F95434" w14:textId="77777777" w:rsidR="00B3592F" w:rsidRPr="00B3592F" w:rsidRDefault="00B3592F" w:rsidP="00B3592F">
      <w:pPr>
        <w:pStyle w:val="EndNoteBibliography"/>
        <w:ind w:left="720" w:hanging="720"/>
        <w:rPr>
          <w:noProof/>
        </w:rPr>
      </w:pPr>
      <w:r w:rsidRPr="00B3592F">
        <w:rPr>
          <w:noProof/>
        </w:rPr>
        <w:t>342.</w:t>
      </w:r>
      <w:r w:rsidRPr="00B3592F">
        <w:rPr>
          <w:noProof/>
        </w:rPr>
        <w:tab/>
        <w:t xml:space="preserve">Petrakis, M., et al., </w:t>
      </w:r>
      <w:r w:rsidRPr="00B3592F">
        <w:rPr>
          <w:i/>
          <w:noProof/>
        </w:rPr>
        <w:t>Fidelity to clinical guidelines using a care pathway in the treatment of first episode psychosis.</w:t>
      </w:r>
      <w:r w:rsidRPr="00B3592F">
        <w:rPr>
          <w:noProof/>
        </w:rPr>
        <w:t xml:space="preserve"> J Eval Clin Pract, 2011. </w:t>
      </w:r>
      <w:r w:rsidRPr="00B3592F">
        <w:rPr>
          <w:b/>
          <w:noProof/>
        </w:rPr>
        <w:t>17</w:t>
      </w:r>
      <w:r w:rsidRPr="00B3592F">
        <w:rPr>
          <w:noProof/>
        </w:rPr>
        <w:t>(4): p. 722-8.</w:t>
      </w:r>
    </w:p>
    <w:p w14:paraId="0BD59374" w14:textId="77777777" w:rsidR="00B3592F" w:rsidRPr="00B3592F" w:rsidRDefault="00B3592F" w:rsidP="00B3592F">
      <w:pPr>
        <w:pStyle w:val="EndNoteBibliography"/>
        <w:ind w:left="720" w:hanging="720"/>
        <w:rPr>
          <w:noProof/>
        </w:rPr>
      </w:pPr>
      <w:r w:rsidRPr="00B3592F">
        <w:rPr>
          <w:noProof/>
        </w:rPr>
        <w:t>343.</w:t>
      </w:r>
      <w:r w:rsidRPr="00B3592F">
        <w:rPr>
          <w:noProof/>
        </w:rPr>
        <w:tab/>
      </w:r>
      <w:r w:rsidRPr="00B3592F">
        <w:rPr>
          <w:i/>
          <w:noProof/>
        </w:rPr>
        <w:t>Early Psychosis Guidelines Writing Group and EPPIC National Support Program, Australian Clinical Guidelines for Early Psychosis</w:t>
      </w:r>
      <w:r w:rsidRPr="00B3592F">
        <w:rPr>
          <w:noProof/>
        </w:rPr>
        <w:t>. 2016  1/4/2024]; 2nd edition update:[</w:t>
      </w:r>
    </w:p>
    <w:p w14:paraId="2CE7E10E" w14:textId="77777777" w:rsidR="00B3592F" w:rsidRPr="00B3592F" w:rsidRDefault="00B3592F" w:rsidP="00B3592F">
      <w:pPr>
        <w:pStyle w:val="EndNoteBibliography"/>
        <w:ind w:left="720" w:hanging="720"/>
        <w:rPr>
          <w:noProof/>
        </w:rPr>
      </w:pPr>
      <w:r w:rsidRPr="00B3592F">
        <w:rPr>
          <w:noProof/>
        </w:rPr>
        <w:t>344.</w:t>
      </w:r>
      <w:r w:rsidRPr="00B3592F">
        <w:rPr>
          <w:noProof/>
        </w:rPr>
        <w:tab/>
        <w:t xml:space="preserve">Galletly, C., et al., </w:t>
      </w:r>
      <w:r w:rsidRPr="00B3592F">
        <w:rPr>
          <w:i/>
          <w:noProof/>
        </w:rPr>
        <w:t>Royal Australian and New Zealand College of Psychiatrists clinical practice guidelines for the management of schizophrenia and related disorders.</w:t>
      </w:r>
      <w:r w:rsidRPr="00B3592F">
        <w:rPr>
          <w:noProof/>
        </w:rPr>
        <w:t xml:space="preserve"> Aust N Z J Psychiatry, 2016. </w:t>
      </w:r>
      <w:r w:rsidRPr="00B3592F">
        <w:rPr>
          <w:b/>
          <w:noProof/>
        </w:rPr>
        <w:t>50</w:t>
      </w:r>
      <w:r w:rsidRPr="00B3592F">
        <w:rPr>
          <w:noProof/>
        </w:rPr>
        <w:t>(5): p. 410-72.</w:t>
      </w:r>
    </w:p>
    <w:p w14:paraId="1766B885" w14:textId="77777777" w:rsidR="00B3592F" w:rsidRPr="00B3592F" w:rsidRDefault="00B3592F" w:rsidP="00B3592F">
      <w:pPr>
        <w:pStyle w:val="EndNoteBibliography"/>
        <w:ind w:left="720" w:hanging="720"/>
        <w:rPr>
          <w:noProof/>
        </w:rPr>
      </w:pPr>
      <w:r w:rsidRPr="00B3592F">
        <w:rPr>
          <w:noProof/>
        </w:rPr>
        <w:t>345.</w:t>
      </w:r>
      <w:r w:rsidRPr="00B3592F">
        <w:rPr>
          <w:noProof/>
        </w:rPr>
        <w:tab/>
      </w:r>
      <w:r w:rsidRPr="00B3592F">
        <w:rPr>
          <w:i/>
          <w:noProof/>
        </w:rPr>
        <w:t>Royal Australian and New Zealand College of Psychiatrists clinical practice guidelines for the treatment of schizophrenia and related disorders.</w:t>
      </w:r>
      <w:r w:rsidRPr="00B3592F">
        <w:rPr>
          <w:noProof/>
        </w:rPr>
        <w:t xml:space="preserve"> Aust N Z J Psychiatry, 2005. </w:t>
      </w:r>
      <w:r w:rsidRPr="00B3592F">
        <w:rPr>
          <w:b/>
          <w:noProof/>
        </w:rPr>
        <w:t>39</w:t>
      </w:r>
      <w:r w:rsidRPr="00B3592F">
        <w:rPr>
          <w:noProof/>
        </w:rPr>
        <w:t>(1-2): p. 1-30.</w:t>
      </w:r>
    </w:p>
    <w:p w14:paraId="57602F1D" w14:textId="77777777" w:rsidR="00B3592F" w:rsidRPr="00B3592F" w:rsidRDefault="00B3592F" w:rsidP="00B3592F">
      <w:pPr>
        <w:pStyle w:val="EndNoteBibliography"/>
        <w:ind w:left="720" w:hanging="720"/>
        <w:rPr>
          <w:noProof/>
        </w:rPr>
      </w:pPr>
      <w:r w:rsidRPr="00B3592F">
        <w:rPr>
          <w:noProof/>
        </w:rPr>
        <w:t>346.</w:t>
      </w:r>
      <w:r w:rsidRPr="00B3592F">
        <w:rPr>
          <w:noProof/>
        </w:rPr>
        <w:tab/>
        <w:t xml:space="preserve">De Masi, S., et al., </w:t>
      </w:r>
      <w:r w:rsidRPr="00B3592F">
        <w:rPr>
          <w:i/>
          <w:noProof/>
        </w:rPr>
        <w:t>The Italian guidelines for early intervention in schizophrenia: development and conclusions.</w:t>
      </w:r>
      <w:r w:rsidRPr="00B3592F">
        <w:rPr>
          <w:noProof/>
        </w:rPr>
        <w:t xml:space="preserve"> Early Interv Psychiatry, 2008. </w:t>
      </w:r>
      <w:r w:rsidRPr="00B3592F">
        <w:rPr>
          <w:b/>
          <w:noProof/>
        </w:rPr>
        <w:t>2</w:t>
      </w:r>
      <w:r w:rsidRPr="00B3592F">
        <w:rPr>
          <w:noProof/>
        </w:rPr>
        <w:t>(4): p. 291-302.</w:t>
      </w:r>
    </w:p>
    <w:p w14:paraId="2BAAE94D" w14:textId="77777777" w:rsidR="00B3592F" w:rsidRPr="00B3592F" w:rsidRDefault="00B3592F" w:rsidP="00B3592F">
      <w:pPr>
        <w:pStyle w:val="EndNoteBibliography"/>
        <w:ind w:left="720" w:hanging="720"/>
        <w:rPr>
          <w:noProof/>
        </w:rPr>
      </w:pPr>
      <w:r w:rsidRPr="00B3592F">
        <w:rPr>
          <w:noProof/>
        </w:rPr>
        <w:t>347.</w:t>
      </w:r>
      <w:r w:rsidRPr="00B3592F">
        <w:rPr>
          <w:noProof/>
        </w:rPr>
        <w:tab/>
        <w:t xml:space="preserve">Castelein, S., et al., </w:t>
      </w:r>
      <w:r w:rsidRPr="00B3592F">
        <w:rPr>
          <w:i/>
          <w:noProof/>
        </w:rPr>
        <w:t>[Dutch guideline on Schizophrenia 2012: basic care within the areas of psychosocial interventions and nursing care].</w:t>
      </w:r>
      <w:r w:rsidRPr="00B3592F">
        <w:rPr>
          <w:noProof/>
        </w:rPr>
        <w:t xml:space="preserve"> Tijdschr Psychiatr, 2013. </w:t>
      </w:r>
      <w:r w:rsidRPr="00B3592F">
        <w:rPr>
          <w:b/>
          <w:noProof/>
        </w:rPr>
        <w:t>55</w:t>
      </w:r>
      <w:r w:rsidRPr="00B3592F">
        <w:rPr>
          <w:noProof/>
        </w:rPr>
        <w:t>(9): p. 707-14.</w:t>
      </w:r>
    </w:p>
    <w:p w14:paraId="10851A99" w14:textId="5D015BB8" w:rsidR="00B3592F" w:rsidRPr="00B3592F" w:rsidRDefault="00B3592F" w:rsidP="00B3592F">
      <w:pPr>
        <w:pStyle w:val="EndNoteBibliography"/>
        <w:ind w:left="720" w:hanging="720"/>
        <w:rPr>
          <w:noProof/>
        </w:rPr>
      </w:pPr>
      <w:r w:rsidRPr="00B3592F">
        <w:rPr>
          <w:noProof/>
        </w:rPr>
        <w:t>348.</w:t>
      </w:r>
      <w:r w:rsidRPr="00B3592F">
        <w:rPr>
          <w:noProof/>
        </w:rPr>
        <w:tab/>
      </w:r>
      <w:r w:rsidRPr="00B3592F">
        <w:rPr>
          <w:i/>
          <w:noProof/>
        </w:rPr>
        <w:t>Landelijke Stuurgroep Multidisciplinaire Richtlijnontwikkeling in de GGZMultidisciplinaire Richtlijn Schizofrenie [Multidisciplinairy Guideline Schizophrenia]</w:t>
      </w:r>
      <w:r w:rsidRPr="00B3592F">
        <w:rPr>
          <w:noProof/>
        </w:rPr>
        <w:t xml:space="preserve">. 2005; Available from: </w:t>
      </w:r>
      <w:hyperlink r:id="rId8" w:history="1">
        <w:r w:rsidRPr="00B3592F">
          <w:rPr>
            <w:rStyle w:val="Hyperlink"/>
            <w:noProof/>
          </w:rPr>
          <w:t>https://www.gerdierx.nl/wp-content/uploads/2012/02/Multidisciplinaire-richtlijn-Schizofrenie.pdf</w:t>
        </w:r>
      </w:hyperlink>
      <w:r w:rsidRPr="00B3592F">
        <w:rPr>
          <w:noProof/>
        </w:rPr>
        <w:t>.</w:t>
      </w:r>
    </w:p>
    <w:p w14:paraId="62155DA9" w14:textId="77777777" w:rsidR="00B3592F" w:rsidRPr="00B3592F" w:rsidRDefault="00B3592F" w:rsidP="00B3592F">
      <w:pPr>
        <w:pStyle w:val="EndNoteBibliography"/>
        <w:ind w:left="720" w:hanging="720"/>
        <w:rPr>
          <w:noProof/>
        </w:rPr>
      </w:pPr>
      <w:r w:rsidRPr="00B3592F">
        <w:rPr>
          <w:noProof/>
        </w:rPr>
        <w:t>349.</w:t>
      </w:r>
      <w:r w:rsidRPr="00B3592F">
        <w:rPr>
          <w:noProof/>
        </w:rPr>
        <w:tab/>
        <w:t xml:space="preserve">Bobes-García, J., et al., </w:t>
      </w:r>
      <w:r w:rsidRPr="00B3592F">
        <w:rPr>
          <w:i/>
          <w:noProof/>
        </w:rPr>
        <w:t>Delphi consensus on the physical health of patients with schizophrenia: evaluation of the recommendations of the Spanish Societies of Psychiatry and Biological Psychiatry by a panel of experts.</w:t>
      </w:r>
      <w:r w:rsidRPr="00B3592F">
        <w:rPr>
          <w:noProof/>
        </w:rPr>
        <w:t xml:space="preserve"> Actas Esp Psiquiatr, 2012. </w:t>
      </w:r>
      <w:r w:rsidRPr="00B3592F">
        <w:rPr>
          <w:b/>
          <w:noProof/>
        </w:rPr>
        <w:t>40</w:t>
      </w:r>
      <w:r w:rsidRPr="00B3592F">
        <w:rPr>
          <w:noProof/>
        </w:rPr>
        <w:t>(3): p. 114-28.</w:t>
      </w:r>
    </w:p>
    <w:p w14:paraId="5124CA08" w14:textId="77777777" w:rsidR="00B3592F" w:rsidRPr="00B3592F" w:rsidRDefault="00B3592F" w:rsidP="00B3592F">
      <w:pPr>
        <w:pStyle w:val="EndNoteBibliography"/>
        <w:ind w:left="720" w:hanging="720"/>
        <w:rPr>
          <w:noProof/>
        </w:rPr>
      </w:pPr>
      <w:r w:rsidRPr="00B3592F">
        <w:rPr>
          <w:noProof/>
        </w:rPr>
        <w:t>350.</w:t>
      </w:r>
      <w:r w:rsidRPr="00B3592F">
        <w:rPr>
          <w:noProof/>
        </w:rPr>
        <w:tab/>
        <w:t xml:space="preserve">Petitjean, F., </w:t>
      </w:r>
      <w:r w:rsidRPr="00B3592F">
        <w:rPr>
          <w:i/>
          <w:noProof/>
        </w:rPr>
        <w:t>[Therapeutic guidelines in schizophrenias].</w:t>
      </w:r>
      <w:r w:rsidRPr="00B3592F">
        <w:rPr>
          <w:noProof/>
        </w:rPr>
        <w:t xml:space="preserve"> Encephale, 2006. </w:t>
      </w:r>
      <w:r w:rsidRPr="00B3592F">
        <w:rPr>
          <w:b/>
          <w:noProof/>
        </w:rPr>
        <w:t>32</w:t>
      </w:r>
      <w:r w:rsidRPr="00B3592F">
        <w:rPr>
          <w:noProof/>
        </w:rPr>
        <w:t>(5 Pt 3): p. S855-7.</w:t>
      </w:r>
    </w:p>
    <w:p w14:paraId="586BFCC9" w14:textId="77777777" w:rsidR="00B3592F" w:rsidRPr="00B3592F" w:rsidRDefault="00B3592F" w:rsidP="00B3592F">
      <w:pPr>
        <w:pStyle w:val="EndNoteBibliography"/>
        <w:ind w:left="720" w:hanging="720"/>
        <w:rPr>
          <w:noProof/>
        </w:rPr>
      </w:pPr>
      <w:r w:rsidRPr="00B3592F">
        <w:rPr>
          <w:noProof/>
        </w:rPr>
        <w:t>351.</w:t>
      </w:r>
      <w:r w:rsidRPr="00B3592F">
        <w:rPr>
          <w:noProof/>
        </w:rPr>
        <w:tab/>
        <w:t xml:space="preserve">Llorca, P.M., et al., </w:t>
      </w:r>
      <w:r w:rsidRPr="00B3592F">
        <w:rPr>
          <w:i/>
          <w:noProof/>
        </w:rPr>
        <w:t>Guidelines for the use and management of long-acting injectable antipsychotics in serious mental illness.</w:t>
      </w:r>
      <w:r w:rsidRPr="00B3592F">
        <w:rPr>
          <w:noProof/>
        </w:rPr>
        <w:t xml:space="preserve"> BMC Psychiatry, 2013. </w:t>
      </w:r>
      <w:r w:rsidRPr="00B3592F">
        <w:rPr>
          <w:b/>
          <w:noProof/>
        </w:rPr>
        <w:t>13</w:t>
      </w:r>
      <w:r w:rsidRPr="00B3592F">
        <w:rPr>
          <w:noProof/>
        </w:rPr>
        <w:t>: p. 340.</w:t>
      </w:r>
    </w:p>
    <w:p w14:paraId="07237E6E" w14:textId="42EFDB56" w:rsidR="00B3592F" w:rsidRPr="00B3592F" w:rsidRDefault="00B3592F" w:rsidP="00B3592F">
      <w:pPr>
        <w:pStyle w:val="EndNoteBibliography"/>
        <w:ind w:left="720" w:hanging="720"/>
        <w:rPr>
          <w:noProof/>
        </w:rPr>
      </w:pPr>
      <w:r w:rsidRPr="00B3592F">
        <w:rPr>
          <w:noProof/>
        </w:rPr>
        <w:t>352.</w:t>
      </w:r>
      <w:r w:rsidRPr="00B3592F">
        <w:rPr>
          <w:noProof/>
        </w:rPr>
        <w:tab/>
      </w:r>
      <w:r w:rsidRPr="00B3592F">
        <w:rPr>
          <w:i/>
          <w:noProof/>
        </w:rPr>
        <w:t>Scottish Intercollegiate Guidelines Network (SIGN), Management of schizophrenia</w:t>
      </w:r>
      <w:r w:rsidRPr="00B3592F">
        <w:rPr>
          <w:noProof/>
        </w:rPr>
        <w:t xml:space="preserve">. SIGN publication no. 131 2013  1/4/24]; Available from: </w:t>
      </w:r>
      <w:hyperlink r:id="rId9" w:history="1">
        <w:r w:rsidRPr="00B3592F">
          <w:rPr>
            <w:rStyle w:val="Hyperlink"/>
            <w:noProof/>
          </w:rPr>
          <w:t>http://www.sign.ac.uk</w:t>
        </w:r>
      </w:hyperlink>
      <w:r w:rsidRPr="00B3592F">
        <w:rPr>
          <w:noProof/>
        </w:rPr>
        <w:t>.</w:t>
      </w:r>
    </w:p>
    <w:p w14:paraId="707D0A4F" w14:textId="095B07B2" w:rsidR="00B3592F" w:rsidRPr="00B3592F" w:rsidRDefault="00B3592F" w:rsidP="00B3592F">
      <w:pPr>
        <w:pStyle w:val="EndNoteBibliography"/>
        <w:ind w:left="720" w:hanging="720"/>
        <w:rPr>
          <w:noProof/>
        </w:rPr>
      </w:pPr>
      <w:r w:rsidRPr="00B3592F">
        <w:rPr>
          <w:noProof/>
        </w:rPr>
        <w:t>353.</w:t>
      </w:r>
      <w:r w:rsidRPr="00B3592F">
        <w:rPr>
          <w:noProof/>
        </w:rPr>
        <w:tab/>
      </w:r>
      <w:r w:rsidRPr="00B3592F">
        <w:rPr>
          <w:i/>
          <w:noProof/>
        </w:rPr>
        <w:t>Psychosis and schizophrenia in adults: prevention and management. London: National Institute for Health and Care Excellence (NICE)</w:t>
      </w:r>
      <w:r w:rsidRPr="00B3592F">
        <w:rPr>
          <w:noProof/>
        </w:rPr>
        <w:t xml:space="preserve">. 2014  12/8/24]; Available from: (NICE Clinical Guidelines, No. 178.) Available from: </w:t>
      </w:r>
      <w:hyperlink r:id="rId10" w:history="1">
        <w:r w:rsidRPr="00B3592F">
          <w:rPr>
            <w:rStyle w:val="Hyperlink"/>
            <w:noProof/>
          </w:rPr>
          <w:t>https://www.ncbi.nlm.nih.gov/books/NBK555203/</w:t>
        </w:r>
      </w:hyperlink>
      <w:r w:rsidRPr="00B3592F">
        <w:rPr>
          <w:noProof/>
        </w:rPr>
        <w:t>.</w:t>
      </w:r>
    </w:p>
    <w:p w14:paraId="02DA1221" w14:textId="77777777" w:rsidR="00B3592F" w:rsidRPr="00B3592F" w:rsidRDefault="00B3592F" w:rsidP="00B3592F">
      <w:pPr>
        <w:pStyle w:val="EndNoteBibliography"/>
        <w:ind w:left="720" w:hanging="720"/>
        <w:rPr>
          <w:noProof/>
        </w:rPr>
      </w:pPr>
      <w:r w:rsidRPr="00B3592F">
        <w:rPr>
          <w:noProof/>
        </w:rPr>
        <w:t>354.</w:t>
      </w:r>
      <w:r w:rsidRPr="00B3592F">
        <w:rPr>
          <w:noProof/>
        </w:rPr>
        <w:tab/>
        <w:t xml:space="preserve">Baandrup, L., et al., </w:t>
      </w:r>
      <w:r w:rsidRPr="00B3592F">
        <w:rPr>
          <w:i/>
          <w:noProof/>
        </w:rPr>
        <w:t>Treatment of adult patients with schizophrenia and complex mental health needs - A national clinical guideline.</w:t>
      </w:r>
      <w:r w:rsidRPr="00B3592F">
        <w:rPr>
          <w:noProof/>
        </w:rPr>
        <w:t xml:space="preserve"> Nord J Psychiatry, 2016. </w:t>
      </w:r>
      <w:r w:rsidRPr="00B3592F">
        <w:rPr>
          <w:b/>
          <w:noProof/>
        </w:rPr>
        <w:t>70</w:t>
      </w:r>
      <w:r w:rsidRPr="00B3592F">
        <w:rPr>
          <w:noProof/>
        </w:rPr>
        <w:t>(3): p. 231-40.</w:t>
      </w:r>
    </w:p>
    <w:p w14:paraId="78173EB3" w14:textId="77777777" w:rsidR="00B3592F" w:rsidRPr="00B3592F" w:rsidRDefault="00B3592F" w:rsidP="00B3592F">
      <w:pPr>
        <w:pStyle w:val="EndNoteBibliography"/>
        <w:ind w:left="720" w:hanging="720"/>
        <w:rPr>
          <w:noProof/>
        </w:rPr>
      </w:pPr>
      <w:r w:rsidRPr="00B3592F">
        <w:rPr>
          <w:noProof/>
        </w:rPr>
        <w:t>355.</w:t>
      </w:r>
      <w:r w:rsidRPr="00B3592F">
        <w:rPr>
          <w:noProof/>
        </w:rPr>
        <w:tab/>
        <w:t xml:space="preserve">Lass, J., A. Männik, and J.S. Bell, </w:t>
      </w:r>
      <w:r w:rsidRPr="00B3592F">
        <w:rPr>
          <w:i/>
          <w:noProof/>
        </w:rPr>
        <w:t>Pharmacotherapy of first episode psychosis in Estonia: comparison with national and international treatment guidelines.</w:t>
      </w:r>
      <w:r w:rsidRPr="00B3592F">
        <w:rPr>
          <w:noProof/>
        </w:rPr>
        <w:t xml:space="preserve"> J Clin Pharm Ther, 2008. </w:t>
      </w:r>
      <w:r w:rsidRPr="00B3592F">
        <w:rPr>
          <w:b/>
          <w:noProof/>
        </w:rPr>
        <w:t>33</w:t>
      </w:r>
      <w:r w:rsidRPr="00B3592F">
        <w:rPr>
          <w:noProof/>
        </w:rPr>
        <w:t>(2): p. 165-73.</w:t>
      </w:r>
    </w:p>
    <w:p w14:paraId="17E1F2CD" w14:textId="77777777" w:rsidR="00B3592F" w:rsidRPr="00B3592F" w:rsidRDefault="00B3592F" w:rsidP="00B3592F">
      <w:pPr>
        <w:pStyle w:val="EndNoteBibliography"/>
        <w:ind w:left="720" w:hanging="720"/>
        <w:rPr>
          <w:noProof/>
        </w:rPr>
      </w:pPr>
      <w:r w:rsidRPr="00B3592F">
        <w:rPr>
          <w:noProof/>
        </w:rPr>
        <w:t>356.</w:t>
      </w:r>
      <w:r w:rsidRPr="00B3592F">
        <w:rPr>
          <w:noProof/>
        </w:rPr>
        <w:tab/>
        <w:t xml:space="preserve">Männik, A., J. Lass, and J.S. Bell, </w:t>
      </w:r>
      <w:r w:rsidRPr="00B3592F">
        <w:rPr>
          <w:i/>
          <w:noProof/>
        </w:rPr>
        <w:t>Esmase skisofreenia farmakoteraapia Eestis: võrdlus kohaliku ja rahvusvaheliste ravijuhistega.</w:t>
      </w:r>
      <w:r w:rsidRPr="00B3592F">
        <w:rPr>
          <w:noProof/>
        </w:rPr>
        <w:t xml:space="preserve"> Eesti Arst, 2008.</w:t>
      </w:r>
    </w:p>
    <w:p w14:paraId="0C573D8B" w14:textId="77777777" w:rsidR="00B3592F" w:rsidRPr="00B3592F" w:rsidRDefault="00B3592F" w:rsidP="00B3592F">
      <w:pPr>
        <w:pStyle w:val="EndNoteBibliography"/>
        <w:ind w:left="720" w:hanging="720"/>
        <w:rPr>
          <w:noProof/>
        </w:rPr>
      </w:pPr>
      <w:r w:rsidRPr="00B3592F">
        <w:rPr>
          <w:noProof/>
        </w:rPr>
        <w:t>357.</w:t>
      </w:r>
      <w:r w:rsidRPr="00B3592F">
        <w:rPr>
          <w:noProof/>
        </w:rPr>
        <w:tab/>
        <w:t xml:space="preserve">Hadjulis, M., et al., </w:t>
      </w:r>
      <w:r w:rsidRPr="00B3592F">
        <w:rPr>
          <w:i/>
          <w:noProof/>
        </w:rPr>
        <w:t>[Clinical guidelines for the management of schizophrenia: Pharmacological and psychological interventions (III)].</w:t>
      </w:r>
      <w:r w:rsidRPr="00B3592F">
        <w:rPr>
          <w:noProof/>
        </w:rPr>
        <w:t xml:space="preserve"> Psychiatriki, 2018. </w:t>
      </w:r>
      <w:r w:rsidRPr="00B3592F">
        <w:rPr>
          <w:b/>
          <w:noProof/>
        </w:rPr>
        <w:t>29</w:t>
      </w:r>
      <w:r w:rsidRPr="00B3592F">
        <w:rPr>
          <w:noProof/>
        </w:rPr>
        <w:t>(4): p. 303-315.</w:t>
      </w:r>
    </w:p>
    <w:p w14:paraId="6849E5A2" w14:textId="77777777" w:rsidR="00B3592F" w:rsidRPr="00B3592F" w:rsidRDefault="00B3592F" w:rsidP="00B3592F">
      <w:pPr>
        <w:pStyle w:val="EndNoteBibliography"/>
        <w:ind w:left="720" w:hanging="720"/>
        <w:rPr>
          <w:noProof/>
        </w:rPr>
      </w:pPr>
      <w:r w:rsidRPr="00B3592F">
        <w:rPr>
          <w:noProof/>
        </w:rPr>
        <w:t>358.</w:t>
      </w:r>
      <w:r w:rsidRPr="00B3592F">
        <w:rPr>
          <w:noProof/>
        </w:rPr>
        <w:tab/>
        <w:t xml:space="preserve">von Malortie, S., et al., </w:t>
      </w:r>
      <w:r w:rsidRPr="00B3592F">
        <w:rPr>
          <w:i/>
          <w:noProof/>
        </w:rPr>
        <w:t>[New national guidelines for the treatment of schizophrenia in Sweden].</w:t>
      </w:r>
      <w:r w:rsidRPr="00B3592F">
        <w:rPr>
          <w:noProof/>
        </w:rPr>
        <w:t xml:space="preserve"> Lakartidningen, 2019. </w:t>
      </w:r>
      <w:r w:rsidRPr="00B3592F">
        <w:rPr>
          <w:b/>
          <w:noProof/>
        </w:rPr>
        <w:t>116</w:t>
      </w:r>
      <w:r w:rsidRPr="00B3592F">
        <w:rPr>
          <w:noProof/>
        </w:rPr>
        <w:t>.</w:t>
      </w:r>
    </w:p>
    <w:p w14:paraId="46121E1E" w14:textId="77777777" w:rsidR="00B3592F" w:rsidRPr="00B3592F" w:rsidRDefault="00B3592F" w:rsidP="00B3592F">
      <w:pPr>
        <w:pStyle w:val="EndNoteBibliography"/>
        <w:ind w:left="720" w:hanging="720"/>
        <w:rPr>
          <w:noProof/>
        </w:rPr>
      </w:pPr>
      <w:r w:rsidRPr="00B3592F">
        <w:rPr>
          <w:noProof/>
        </w:rPr>
        <w:t>359.</w:t>
      </w:r>
      <w:r w:rsidRPr="00B3592F">
        <w:rPr>
          <w:noProof/>
        </w:rPr>
        <w:tab/>
        <w:t xml:space="preserve">German Society for Psychiatry and Psychotherapy, P.a.N.D.e., </w:t>
      </w:r>
      <w:r w:rsidRPr="00B3592F">
        <w:rPr>
          <w:i/>
          <w:noProof/>
        </w:rPr>
        <w:t>S3 guideline schizophrenia. Short Version</w:t>
      </w:r>
      <w:r w:rsidRPr="00B3592F">
        <w:rPr>
          <w:noProof/>
        </w:rPr>
        <w:t>. March 15, 2019.</w:t>
      </w:r>
    </w:p>
    <w:p w14:paraId="049337A7" w14:textId="77777777" w:rsidR="00B3592F" w:rsidRPr="00B3592F" w:rsidRDefault="00B3592F" w:rsidP="00B3592F">
      <w:pPr>
        <w:pStyle w:val="EndNoteBibliography"/>
        <w:ind w:left="720" w:hanging="720"/>
        <w:rPr>
          <w:noProof/>
        </w:rPr>
      </w:pPr>
      <w:r w:rsidRPr="00B3592F">
        <w:rPr>
          <w:noProof/>
        </w:rPr>
        <w:t>360.</w:t>
      </w:r>
      <w:r w:rsidRPr="00B3592F">
        <w:rPr>
          <w:noProof/>
        </w:rPr>
        <w:tab/>
        <w:t xml:space="preserve">Barnes, T.R., </w:t>
      </w:r>
      <w:r w:rsidRPr="00B3592F">
        <w:rPr>
          <w:i/>
          <w:noProof/>
        </w:rPr>
        <w:t>Evidence-based guidelines for the pharmacological treatment of schizophrenia: recommendations from the British Association for Psychopharmacology.</w:t>
      </w:r>
      <w:r w:rsidRPr="00B3592F">
        <w:rPr>
          <w:noProof/>
        </w:rPr>
        <w:t xml:space="preserve"> J Psychopharmacol, 2011. </w:t>
      </w:r>
      <w:r w:rsidRPr="00B3592F">
        <w:rPr>
          <w:b/>
          <w:noProof/>
        </w:rPr>
        <w:t>25</w:t>
      </w:r>
      <w:r w:rsidRPr="00B3592F">
        <w:rPr>
          <w:noProof/>
        </w:rPr>
        <w:t>(5): p. 567-620.</w:t>
      </w:r>
    </w:p>
    <w:p w14:paraId="19E88FC2" w14:textId="77777777" w:rsidR="00B3592F" w:rsidRPr="00B3592F" w:rsidRDefault="00B3592F" w:rsidP="00B3592F">
      <w:pPr>
        <w:pStyle w:val="EndNoteBibliography"/>
        <w:ind w:left="720" w:hanging="720"/>
        <w:rPr>
          <w:noProof/>
        </w:rPr>
      </w:pPr>
      <w:r w:rsidRPr="00B3592F">
        <w:rPr>
          <w:noProof/>
        </w:rPr>
        <w:t>361.</w:t>
      </w:r>
      <w:r w:rsidRPr="00B3592F">
        <w:rPr>
          <w:noProof/>
        </w:rPr>
        <w:tab/>
        <w:t xml:space="preserve">Cooper, S.J., et al., </w:t>
      </w:r>
      <w:r w:rsidRPr="00B3592F">
        <w:rPr>
          <w:i/>
          <w:noProof/>
        </w:rPr>
        <w:t>BAP guidelines on the management of weight gain, metabolic disturbances and cardiovascular risk associated with psychosis and antipsychotic drug treatment.</w:t>
      </w:r>
      <w:r w:rsidRPr="00B3592F">
        <w:rPr>
          <w:noProof/>
        </w:rPr>
        <w:t xml:space="preserve"> J Psychopharmacol, 2016. </w:t>
      </w:r>
      <w:r w:rsidRPr="00B3592F">
        <w:rPr>
          <w:b/>
          <w:noProof/>
        </w:rPr>
        <w:t>30</w:t>
      </w:r>
      <w:r w:rsidRPr="00B3592F">
        <w:rPr>
          <w:noProof/>
        </w:rPr>
        <w:t>(8): p. 717-48.</w:t>
      </w:r>
    </w:p>
    <w:p w14:paraId="0D592290" w14:textId="77777777" w:rsidR="00B3592F" w:rsidRPr="00B3592F" w:rsidRDefault="00B3592F" w:rsidP="00B3592F">
      <w:pPr>
        <w:pStyle w:val="EndNoteBibliography"/>
        <w:ind w:left="720" w:hanging="720"/>
        <w:rPr>
          <w:noProof/>
        </w:rPr>
      </w:pPr>
      <w:r w:rsidRPr="00B3592F">
        <w:rPr>
          <w:noProof/>
        </w:rPr>
        <w:t>362.</w:t>
      </w:r>
      <w:r w:rsidRPr="00B3592F">
        <w:rPr>
          <w:noProof/>
        </w:rPr>
        <w:tab/>
        <w:t xml:space="preserve">Barnes, T.R., et al., </w:t>
      </w:r>
      <w:r w:rsidRPr="00B3592F">
        <w:rPr>
          <w:i/>
          <w:noProof/>
        </w:rPr>
        <w:t>Evidence-based guidelines for the pharmacological treatment of schizophrenia: Updated recommendations from the British Association for Psychopharmacology.</w:t>
      </w:r>
      <w:r w:rsidRPr="00B3592F">
        <w:rPr>
          <w:noProof/>
        </w:rPr>
        <w:t xml:space="preserve"> J Psychopharmacol, 2020. </w:t>
      </w:r>
      <w:r w:rsidRPr="00B3592F">
        <w:rPr>
          <w:b/>
          <w:noProof/>
        </w:rPr>
        <w:t>34</w:t>
      </w:r>
      <w:r w:rsidRPr="00B3592F">
        <w:rPr>
          <w:noProof/>
        </w:rPr>
        <w:t>(1): p. 3-78.</w:t>
      </w:r>
    </w:p>
    <w:p w14:paraId="32A9464A" w14:textId="00914875" w:rsidR="00B3592F" w:rsidRPr="00B3592F" w:rsidRDefault="00B3592F" w:rsidP="00B3592F">
      <w:pPr>
        <w:pStyle w:val="EndNoteBibliography"/>
        <w:ind w:left="720" w:hanging="720"/>
        <w:rPr>
          <w:noProof/>
        </w:rPr>
      </w:pPr>
      <w:r w:rsidRPr="00B3592F">
        <w:rPr>
          <w:noProof/>
        </w:rPr>
        <w:t>363.</w:t>
      </w:r>
      <w:r w:rsidRPr="00B3592F">
        <w:rPr>
          <w:noProof/>
        </w:rPr>
        <w:tab/>
      </w:r>
      <w:r w:rsidRPr="00B3592F">
        <w:rPr>
          <w:i/>
          <w:noProof/>
        </w:rPr>
        <w:t>Schizophrenia: current care guidelines</w:t>
      </w:r>
      <w:r w:rsidRPr="00B3592F">
        <w:rPr>
          <w:noProof/>
        </w:rPr>
        <w:t xml:space="preserve">. 2020  15/4/2024]; Available from: </w:t>
      </w:r>
      <w:hyperlink r:id="rId11" w:history="1">
        <w:r w:rsidRPr="00B3592F">
          <w:rPr>
            <w:rStyle w:val="Hyperlink"/>
            <w:noProof/>
          </w:rPr>
          <w:t>https://www.kaypahoito.fi/hoi35050</w:t>
        </w:r>
      </w:hyperlink>
      <w:r w:rsidRPr="00B3592F">
        <w:rPr>
          <w:noProof/>
        </w:rPr>
        <w:t>.</w:t>
      </w:r>
    </w:p>
    <w:p w14:paraId="26590B96" w14:textId="77777777" w:rsidR="00B3592F" w:rsidRPr="00B3592F" w:rsidRDefault="00B3592F" w:rsidP="00B3592F">
      <w:pPr>
        <w:pStyle w:val="EndNoteBibliography"/>
        <w:ind w:left="720" w:hanging="720"/>
        <w:rPr>
          <w:noProof/>
        </w:rPr>
      </w:pPr>
      <w:r w:rsidRPr="00B3592F">
        <w:rPr>
          <w:noProof/>
        </w:rPr>
        <w:lastRenderedPageBreak/>
        <w:t>364.</w:t>
      </w:r>
      <w:r w:rsidRPr="00B3592F">
        <w:rPr>
          <w:noProof/>
        </w:rPr>
        <w:tab/>
        <w:t xml:space="preserve">Galderisi, S., et al., </w:t>
      </w:r>
      <w:r w:rsidRPr="00B3592F">
        <w:rPr>
          <w:i/>
          <w:noProof/>
        </w:rPr>
        <w:t>Identification and management of cardiometabolic risk in subjects with schizophrenia spectrum disorders: A Delphi expert consensus study.</w:t>
      </w:r>
      <w:r w:rsidRPr="00B3592F">
        <w:rPr>
          <w:noProof/>
        </w:rPr>
        <w:t xml:space="preserve"> Eur Psychiatry, 2021. </w:t>
      </w:r>
      <w:r w:rsidRPr="00B3592F">
        <w:rPr>
          <w:b/>
          <w:noProof/>
        </w:rPr>
        <w:t>64</w:t>
      </w:r>
      <w:r w:rsidRPr="00B3592F">
        <w:rPr>
          <w:noProof/>
        </w:rPr>
        <w:t>(1): p. e7.</w:t>
      </w:r>
    </w:p>
    <w:p w14:paraId="7B038AD1" w14:textId="77777777" w:rsidR="00B3592F" w:rsidRPr="00B3592F" w:rsidRDefault="00B3592F" w:rsidP="00B3592F">
      <w:pPr>
        <w:pStyle w:val="EndNoteBibliography"/>
        <w:ind w:left="720" w:hanging="720"/>
        <w:rPr>
          <w:noProof/>
        </w:rPr>
      </w:pPr>
      <w:r w:rsidRPr="00B3592F">
        <w:rPr>
          <w:noProof/>
        </w:rPr>
        <w:t>365.</w:t>
      </w:r>
      <w:r w:rsidRPr="00B3592F">
        <w:rPr>
          <w:noProof/>
        </w:rPr>
        <w:tab/>
        <w:t xml:space="preserve">Galderisi, S., et al., </w:t>
      </w:r>
      <w:r w:rsidRPr="00B3592F">
        <w:rPr>
          <w:i/>
          <w:noProof/>
        </w:rPr>
        <w:t>EPA guidance on treatment of negative symptoms in schizophrenia.</w:t>
      </w:r>
      <w:r w:rsidRPr="00B3592F">
        <w:rPr>
          <w:noProof/>
        </w:rPr>
        <w:t xml:space="preserve"> Eur Psychiatry, 2021. </w:t>
      </w:r>
      <w:r w:rsidRPr="00B3592F">
        <w:rPr>
          <w:b/>
          <w:noProof/>
        </w:rPr>
        <w:t>64</w:t>
      </w:r>
      <w:r w:rsidRPr="00B3592F">
        <w:rPr>
          <w:noProof/>
        </w:rPr>
        <w:t>(1): p. e21.</w:t>
      </w:r>
    </w:p>
    <w:p w14:paraId="346EA547" w14:textId="77777777" w:rsidR="00B3592F" w:rsidRPr="00B3592F" w:rsidRDefault="00B3592F" w:rsidP="00B3592F">
      <w:pPr>
        <w:pStyle w:val="EndNoteBibliography"/>
        <w:ind w:left="720" w:hanging="720"/>
        <w:rPr>
          <w:noProof/>
        </w:rPr>
      </w:pPr>
      <w:r w:rsidRPr="00B3592F">
        <w:rPr>
          <w:noProof/>
        </w:rPr>
        <w:t>366.</w:t>
      </w:r>
      <w:r w:rsidRPr="00B3592F">
        <w:rPr>
          <w:noProof/>
        </w:rPr>
        <w:tab/>
        <w:t xml:space="preserve">Schmidt, S.J., et al., </w:t>
      </w:r>
      <w:r w:rsidRPr="00B3592F">
        <w:rPr>
          <w:i/>
          <w:noProof/>
        </w:rPr>
        <w:t>EPA guidance on the early intervention in clinical high risk states of psychoses.</w:t>
      </w:r>
      <w:r w:rsidRPr="00B3592F">
        <w:rPr>
          <w:noProof/>
        </w:rPr>
        <w:t xml:space="preserve"> Eur Psychiatry, 2015. </w:t>
      </w:r>
      <w:r w:rsidRPr="00B3592F">
        <w:rPr>
          <w:b/>
          <w:noProof/>
        </w:rPr>
        <w:t>30</w:t>
      </w:r>
      <w:r w:rsidRPr="00B3592F">
        <w:rPr>
          <w:noProof/>
        </w:rPr>
        <w:t>(3): p. 388-404.</w:t>
      </w:r>
    </w:p>
    <w:p w14:paraId="6AECBD23" w14:textId="77777777" w:rsidR="00B3592F" w:rsidRPr="00B3592F" w:rsidRDefault="00B3592F" w:rsidP="00B3592F">
      <w:pPr>
        <w:pStyle w:val="EndNoteBibliography"/>
        <w:ind w:left="720" w:hanging="720"/>
        <w:rPr>
          <w:noProof/>
        </w:rPr>
      </w:pPr>
      <w:r w:rsidRPr="00B3592F">
        <w:rPr>
          <w:noProof/>
        </w:rPr>
        <w:t>367.</w:t>
      </w:r>
      <w:r w:rsidRPr="00B3592F">
        <w:rPr>
          <w:noProof/>
        </w:rPr>
        <w:tab/>
        <w:t xml:space="preserve">Janas-Kozik, M., et al., </w:t>
      </w:r>
      <w:r w:rsidRPr="00B3592F">
        <w:rPr>
          <w:i/>
          <w:noProof/>
        </w:rPr>
        <w:t>Polish Psychiatric Association diagnostic and therapeutic management guidelines for patients with early-onset schizophrenia.</w:t>
      </w:r>
      <w:r w:rsidRPr="00B3592F">
        <w:rPr>
          <w:noProof/>
        </w:rPr>
        <w:t xml:space="preserve"> Psychiatr Pol, 2022. </w:t>
      </w:r>
      <w:r w:rsidRPr="00B3592F">
        <w:rPr>
          <w:b/>
          <w:noProof/>
        </w:rPr>
        <w:t>56</w:t>
      </w:r>
      <w:r w:rsidRPr="00B3592F">
        <w:rPr>
          <w:noProof/>
        </w:rPr>
        <w:t>(4): p. 675-695.</w:t>
      </w:r>
    </w:p>
    <w:p w14:paraId="4A121398" w14:textId="77777777" w:rsidR="00B3592F" w:rsidRPr="00B3592F" w:rsidRDefault="00B3592F" w:rsidP="00B3592F">
      <w:pPr>
        <w:pStyle w:val="EndNoteBibliography"/>
        <w:ind w:left="720" w:hanging="720"/>
        <w:rPr>
          <w:noProof/>
        </w:rPr>
      </w:pPr>
      <w:r w:rsidRPr="00B3592F">
        <w:rPr>
          <w:noProof/>
        </w:rPr>
        <w:t>368.</w:t>
      </w:r>
      <w:r w:rsidRPr="00B3592F">
        <w:rPr>
          <w:noProof/>
        </w:rPr>
        <w:tab/>
        <w:t xml:space="preserve">Wichniak, A., et al., </w:t>
      </w:r>
      <w:r w:rsidRPr="00B3592F">
        <w:rPr>
          <w:i/>
          <w:noProof/>
        </w:rPr>
        <w:t>Metabolic risk reduction in patients with schizophrenia treated with antipsychotics: recommendations of the Polish Psychiatric Association.</w:t>
      </w:r>
      <w:r w:rsidRPr="00B3592F">
        <w:rPr>
          <w:noProof/>
        </w:rPr>
        <w:t xml:space="preserve"> Psychiatr Pol, 2019. </w:t>
      </w:r>
      <w:r w:rsidRPr="00B3592F">
        <w:rPr>
          <w:b/>
          <w:noProof/>
        </w:rPr>
        <w:t>53</w:t>
      </w:r>
      <w:r w:rsidRPr="00B3592F">
        <w:rPr>
          <w:noProof/>
        </w:rPr>
        <w:t>(6): p. 1191-1218.</w:t>
      </w:r>
    </w:p>
    <w:p w14:paraId="6CD1081F" w14:textId="77777777" w:rsidR="00B3592F" w:rsidRPr="00B3592F" w:rsidRDefault="00B3592F" w:rsidP="00B3592F">
      <w:pPr>
        <w:pStyle w:val="EndNoteBibliography"/>
        <w:ind w:left="720" w:hanging="720"/>
        <w:rPr>
          <w:noProof/>
        </w:rPr>
      </w:pPr>
      <w:r w:rsidRPr="00B3592F">
        <w:rPr>
          <w:noProof/>
        </w:rPr>
        <w:t>369.</w:t>
      </w:r>
      <w:r w:rsidRPr="00B3592F">
        <w:rPr>
          <w:noProof/>
        </w:rPr>
        <w:tab/>
        <w:t xml:space="preserve">Marder, S.R., et al., </w:t>
      </w:r>
      <w:r w:rsidRPr="00B3592F">
        <w:rPr>
          <w:i/>
          <w:noProof/>
        </w:rPr>
        <w:t>Physical health monitoring of patients with schizophrenia.</w:t>
      </w:r>
      <w:r w:rsidRPr="00B3592F">
        <w:rPr>
          <w:noProof/>
        </w:rPr>
        <w:t xml:space="preserve"> Am J Psychiatry, 2004. </w:t>
      </w:r>
      <w:r w:rsidRPr="00B3592F">
        <w:rPr>
          <w:b/>
          <w:noProof/>
        </w:rPr>
        <w:t>161</w:t>
      </w:r>
      <w:r w:rsidRPr="00B3592F">
        <w:rPr>
          <w:noProof/>
        </w:rPr>
        <w:t>(8): p. 1334-49.</w:t>
      </w:r>
    </w:p>
    <w:p w14:paraId="7168B502" w14:textId="77777777" w:rsidR="00B3592F" w:rsidRPr="00B3592F" w:rsidRDefault="00B3592F" w:rsidP="00B3592F">
      <w:pPr>
        <w:pStyle w:val="EndNoteBibliography"/>
        <w:ind w:left="720" w:hanging="720"/>
        <w:rPr>
          <w:noProof/>
        </w:rPr>
      </w:pPr>
      <w:r w:rsidRPr="00B3592F">
        <w:rPr>
          <w:noProof/>
        </w:rPr>
        <w:t>370.</w:t>
      </w:r>
      <w:r w:rsidRPr="00B3592F">
        <w:rPr>
          <w:noProof/>
        </w:rPr>
        <w:tab/>
        <w:t xml:space="preserve">Moore, T.A., et al., </w:t>
      </w:r>
      <w:r w:rsidRPr="00B3592F">
        <w:rPr>
          <w:i/>
          <w:noProof/>
        </w:rPr>
        <w:t>The Texas Medication Algorithm Project antipsychotic algorithm for schizophrenia: 2006 update.</w:t>
      </w:r>
      <w:r w:rsidRPr="00B3592F">
        <w:rPr>
          <w:noProof/>
        </w:rPr>
        <w:t xml:space="preserve"> J Clin Psychiatry, 2007. </w:t>
      </w:r>
      <w:r w:rsidRPr="00B3592F">
        <w:rPr>
          <w:b/>
          <w:noProof/>
        </w:rPr>
        <w:t>68</w:t>
      </w:r>
      <w:r w:rsidRPr="00B3592F">
        <w:rPr>
          <w:noProof/>
        </w:rPr>
        <w:t>(11): p. 1751-62.</w:t>
      </w:r>
    </w:p>
    <w:p w14:paraId="4B32C012" w14:textId="77777777" w:rsidR="00B3592F" w:rsidRPr="00B3592F" w:rsidRDefault="00B3592F" w:rsidP="00B3592F">
      <w:pPr>
        <w:pStyle w:val="EndNoteBibliography"/>
        <w:ind w:left="720" w:hanging="720"/>
        <w:rPr>
          <w:noProof/>
        </w:rPr>
      </w:pPr>
      <w:r w:rsidRPr="00B3592F">
        <w:rPr>
          <w:noProof/>
        </w:rPr>
        <w:t>371.</w:t>
      </w:r>
      <w:r w:rsidRPr="00B3592F">
        <w:rPr>
          <w:noProof/>
        </w:rPr>
        <w:tab/>
        <w:t xml:space="preserve">Lehman, A.F., et al., </w:t>
      </w:r>
      <w:r w:rsidRPr="00B3592F">
        <w:rPr>
          <w:i/>
          <w:noProof/>
        </w:rPr>
        <w:t>Practice guideline for the treatment of patients with schizophrenia, second edition.</w:t>
      </w:r>
      <w:r w:rsidRPr="00B3592F">
        <w:rPr>
          <w:noProof/>
        </w:rPr>
        <w:t xml:space="preserve"> Am J Psychiatry, 2004. </w:t>
      </w:r>
      <w:r w:rsidRPr="00B3592F">
        <w:rPr>
          <w:b/>
          <w:noProof/>
        </w:rPr>
        <w:t>161</w:t>
      </w:r>
      <w:r w:rsidRPr="00B3592F">
        <w:rPr>
          <w:noProof/>
        </w:rPr>
        <w:t>(2 Suppl): p. 1-56.</w:t>
      </w:r>
    </w:p>
    <w:p w14:paraId="34451549" w14:textId="77777777" w:rsidR="00B3592F" w:rsidRPr="00B3592F" w:rsidRDefault="00B3592F" w:rsidP="00B3592F">
      <w:pPr>
        <w:pStyle w:val="EndNoteBibliography"/>
        <w:ind w:left="720" w:hanging="720"/>
        <w:rPr>
          <w:noProof/>
        </w:rPr>
      </w:pPr>
      <w:r w:rsidRPr="00B3592F">
        <w:rPr>
          <w:noProof/>
        </w:rPr>
        <w:t>372.</w:t>
      </w:r>
      <w:r w:rsidRPr="00B3592F">
        <w:rPr>
          <w:noProof/>
        </w:rPr>
        <w:tab/>
        <w:t xml:space="preserve">Kreyenbuhl, J., et al., </w:t>
      </w:r>
      <w:r w:rsidRPr="00B3592F">
        <w:rPr>
          <w:i/>
          <w:noProof/>
        </w:rPr>
        <w:t>The Schizophrenia Patient Outcomes Research Team (PORT): updated treatment recommendations 2009.</w:t>
      </w:r>
      <w:r w:rsidRPr="00B3592F">
        <w:rPr>
          <w:noProof/>
        </w:rPr>
        <w:t xml:space="preserve"> Schizophr Bull, 2010. </w:t>
      </w:r>
      <w:r w:rsidRPr="00B3592F">
        <w:rPr>
          <w:b/>
          <w:noProof/>
        </w:rPr>
        <w:t>36</w:t>
      </w:r>
      <w:r w:rsidRPr="00B3592F">
        <w:rPr>
          <w:noProof/>
        </w:rPr>
        <w:t>(1): p. 94-103.</w:t>
      </w:r>
    </w:p>
    <w:p w14:paraId="3B058F0B" w14:textId="77777777" w:rsidR="00B3592F" w:rsidRPr="00B3592F" w:rsidRDefault="00B3592F" w:rsidP="00B3592F">
      <w:pPr>
        <w:pStyle w:val="EndNoteBibliography"/>
        <w:ind w:left="720" w:hanging="720"/>
        <w:rPr>
          <w:noProof/>
        </w:rPr>
      </w:pPr>
      <w:r w:rsidRPr="00B3592F">
        <w:rPr>
          <w:noProof/>
        </w:rPr>
        <w:t>373.</w:t>
      </w:r>
      <w:r w:rsidRPr="00B3592F">
        <w:rPr>
          <w:noProof/>
        </w:rPr>
        <w:tab/>
        <w:t xml:space="preserve">Young, A.S., et al., </w:t>
      </w:r>
      <w:r w:rsidRPr="00B3592F">
        <w:rPr>
          <w:i/>
          <w:noProof/>
        </w:rPr>
        <w:t>Routine outcomes monitoring to support improving care for schizophrenia: report from the VA Mental Health QUERI.</w:t>
      </w:r>
      <w:r w:rsidRPr="00B3592F">
        <w:rPr>
          <w:noProof/>
        </w:rPr>
        <w:t xml:space="preserve"> Community Ment Health J, 2011. </w:t>
      </w:r>
      <w:r w:rsidRPr="00B3592F">
        <w:rPr>
          <w:b/>
          <w:noProof/>
        </w:rPr>
        <w:t>47</w:t>
      </w:r>
      <w:r w:rsidRPr="00B3592F">
        <w:rPr>
          <w:noProof/>
        </w:rPr>
        <w:t>(2): p. 123-35.</w:t>
      </w:r>
    </w:p>
    <w:p w14:paraId="11A889DA" w14:textId="77777777" w:rsidR="00B3592F" w:rsidRPr="00B3592F" w:rsidRDefault="00B3592F" w:rsidP="00B3592F">
      <w:pPr>
        <w:pStyle w:val="EndNoteBibliography"/>
        <w:ind w:left="720" w:hanging="720"/>
        <w:rPr>
          <w:noProof/>
        </w:rPr>
      </w:pPr>
      <w:r w:rsidRPr="00B3592F">
        <w:rPr>
          <w:noProof/>
        </w:rPr>
        <w:t>374.</w:t>
      </w:r>
      <w:r w:rsidRPr="00B3592F">
        <w:rPr>
          <w:noProof/>
        </w:rPr>
        <w:tab/>
      </w:r>
      <w:r w:rsidRPr="00B3592F">
        <w:rPr>
          <w:i/>
          <w:noProof/>
        </w:rPr>
        <w:t>AACAP official action. Summary of the practice parameters for the assessment and treatment of children and adolescents with schizophrenia. American Academy of Child and Adolescent Psychiatry.</w:t>
      </w:r>
      <w:r w:rsidRPr="00B3592F">
        <w:rPr>
          <w:noProof/>
        </w:rPr>
        <w:t xml:space="preserve"> J Am Acad Child Adolesc Psychiatry, 2000. </w:t>
      </w:r>
      <w:r w:rsidRPr="00B3592F">
        <w:rPr>
          <w:b/>
          <w:noProof/>
        </w:rPr>
        <w:t>39</w:t>
      </w:r>
      <w:r w:rsidRPr="00B3592F">
        <w:rPr>
          <w:noProof/>
        </w:rPr>
        <w:t>(12): p. 1580-2.</w:t>
      </w:r>
    </w:p>
    <w:p w14:paraId="390F5EA6" w14:textId="77777777" w:rsidR="00B3592F" w:rsidRPr="00B3592F" w:rsidRDefault="00B3592F" w:rsidP="00B3592F">
      <w:pPr>
        <w:pStyle w:val="EndNoteBibliography"/>
        <w:ind w:left="720" w:hanging="720"/>
        <w:rPr>
          <w:noProof/>
        </w:rPr>
      </w:pPr>
      <w:r w:rsidRPr="00B3592F">
        <w:rPr>
          <w:noProof/>
        </w:rPr>
        <w:t>375.</w:t>
      </w:r>
      <w:r w:rsidRPr="00B3592F">
        <w:rPr>
          <w:noProof/>
        </w:rPr>
        <w:tab/>
        <w:t xml:space="preserve">McClellan, J. and S. Stock, </w:t>
      </w:r>
      <w:r w:rsidRPr="00B3592F">
        <w:rPr>
          <w:i/>
          <w:noProof/>
        </w:rPr>
        <w:t>Practice parameter for the assessment and treatment of children and adolescents with schizophrenia.</w:t>
      </w:r>
      <w:r w:rsidRPr="00B3592F">
        <w:rPr>
          <w:noProof/>
        </w:rPr>
        <w:t xml:space="preserve"> J Am Acad Child Adolesc Psychiatry, 2013. </w:t>
      </w:r>
      <w:r w:rsidRPr="00B3592F">
        <w:rPr>
          <w:b/>
          <w:noProof/>
        </w:rPr>
        <w:t>52</w:t>
      </w:r>
      <w:r w:rsidRPr="00B3592F">
        <w:rPr>
          <w:noProof/>
        </w:rPr>
        <w:t>(9): p. 976-90.</w:t>
      </w:r>
    </w:p>
    <w:p w14:paraId="58136609" w14:textId="77777777" w:rsidR="00B3592F" w:rsidRPr="00B3592F" w:rsidRDefault="00B3592F" w:rsidP="00B3592F">
      <w:pPr>
        <w:pStyle w:val="EndNoteBibliography"/>
        <w:ind w:left="720" w:hanging="720"/>
        <w:rPr>
          <w:noProof/>
        </w:rPr>
      </w:pPr>
      <w:r w:rsidRPr="00B3592F">
        <w:rPr>
          <w:noProof/>
        </w:rPr>
        <w:t>376.</w:t>
      </w:r>
      <w:r w:rsidRPr="00B3592F">
        <w:rPr>
          <w:noProof/>
        </w:rPr>
        <w:tab/>
        <w:t xml:space="preserve">Abidi, S., et al., </w:t>
      </w:r>
      <w:r w:rsidRPr="00B3592F">
        <w:rPr>
          <w:i/>
          <w:noProof/>
        </w:rPr>
        <w:t>Canadian Guidelines for the Pharmacological Treatment of Schizophrenia Spectrum and Other Psychotic Disorders in Children and Youth.</w:t>
      </w:r>
      <w:r w:rsidRPr="00B3592F">
        <w:rPr>
          <w:noProof/>
        </w:rPr>
        <w:t xml:space="preserve"> Can J Psychiatry, 2017. </w:t>
      </w:r>
      <w:r w:rsidRPr="00B3592F">
        <w:rPr>
          <w:b/>
          <w:noProof/>
        </w:rPr>
        <w:t>62</w:t>
      </w:r>
      <w:r w:rsidRPr="00B3592F">
        <w:rPr>
          <w:noProof/>
        </w:rPr>
        <w:t>(9): p. 635-647.</w:t>
      </w:r>
    </w:p>
    <w:p w14:paraId="7E0E2384" w14:textId="77777777" w:rsidR="00B3592F" w:rsidRPr="00B3592F" w:rsidRDefault="00B3592F" w:rsidP="00B3592F">
      <w:pPr>
        <w:pStyle w:val="EndNoteBibliography"/>
        <w:ind w:left="720" w:hanging="720"/>
        <w:rPr>
          <w:noProof/>
        </w:rPr>
      </w:pPr>
      <w:r w:rsidRPr="00B3592F">
        <w:rPr>
          <w:noProof/>
        </w:rPr>
        <w:t>377.</w:t>
      </w:r>
      <w:r w:rsidRPr="00B3592F">
        <w:rPr>
          <w:noProof/>
        </w:rPr>
        <w:tab/>
        <w:t xml:space="preserve">Addington, D., et al., </w:t>
      </w:r>
      <w:r w:rsidRPr="00B3592F">
        <w:rPr>
          <w:i/>
          <w:noProof/>
        </w:rPr>
        <w:t>Canadian Practice Guidelines for Comprehensive Community Treatment for Schizophrenia and Schizophrenia Spectrum Disorders.</w:t>
      </w:r>
      <w:r w:rsidRPr="00B3592F">
        <w:rPr>
          <w:noProof/>
        </w:rPr>
        <w:t xml:space="preserve"> Can J Psychiatry, 2017. </w:t>
      </w:r>
      <w:r w:rsidRPr="00B3592F">
        <w:rPr>
          <w:b/>
          <w:noProof/>
        </w:rPr>
        <w:t>62</w:t>
      </w:r>
      <w:r w:rsidRPr="00B3592F">
        <w:rPr>
          <w:noProof/>
        </w:rPr>
        <w:t>(9): p. 662-672.</w:t>
      </w:r>
    </w:p>
    <w:p w14:paraId="0806B007" w14:textId="77777777" w:rsidR="00B3592F" w:rsidRPr="00B3592F" w:rsidRDefault="00B3592F" w:rsidP="00B3592F">
      <w:pPr>
        <w:pStyle w:val="EndNoteBibliography"/>
        <w:ind w:left="720" w:hanging="720"/>
        <w:rPr>
          <w:noProof/>
        </w:rPr>
      </w:pPr>
      <w:r w:rsidRPr="00B3592F">
        <w:rPr>
          <w:noProof/>
        </w:rPr>
        <w:t>378.</w:t>
      </w:r>
      <w:r w:rsidRPr="00B3592F">
        <w:rPr>
          <w:noProof/>
        </w:rPr>
        <w:tab/>
        <w:t xml:space="preserve">Addington, D., et al., </w:t>
      </w:r>
      <w:r w:rsidRPr="00B3592F">
        <w:rPr>
          <w:i/>
          <w:noProof/>
        </w:rPr>
        <w:t>Canadian Guidelines for the Assessment and Diagnosis of Patients with Schizophrenia Spectrum and Other Psychotic Disorders.</w:t>
      </w:r>
      <w:r w:rsidRPr="00B3592F">
        <w:rPr>
          <w:noProof/>
        </w:rPr>
        <w:t xml:space="preserve"> Can J Psychiatry, 2017. </w:t>
      </w:r>
      <w:r w:rsidRPr="00B3592F">
        <w:rPr>
          <w:b/>
          <w:noProof/>
        </w:rPr>
        <w:t>62</w:t>
      </w:r>
      <w:r w:rsidRPr="00B3592F">
        <w:rPr>
          <w:noProof/>
        </w:rPr>
        <w:t>(9): p. 594-603.</w:t>
      </w:r>
    </w:p>
    <w:p w14:paraId="7EA26BF1" w14:textId="77777777" w:rsidR="00B3592F" w:rsidRPr="00B3592F" w:rsidRDefault="00B3592F" w:rsidP="00B3592F">
      <w:pPr>
        <w:pStyle w:val="EndNoteBibliography"/>
        <w:ind w:left="720" w:hanging="720"/>
        <w:rPr>
          <w:noProof/>
        </w:rPr>
      </w:pPr>
      <w:r w:rsidRPr="00B3592F">
        <w:rPr>
          <w:noProof/>
        </w:rPr>
        <w:t>379.</w:t>
      </w:r>
      <w:r w:rsidRPr="00B3592F">
        <w:rPr>
          <w:noProof/>
        </w:rPr>
        <w:tab/>
        <w:t xml:space="preserve">Canadian Psychiatric, A., </w:t>
      </w:r>
      <w:r w:rsidRPr="00B3592F">
        <w:rPr>
          <w:i/>
          <w:noProof/>
        </w:rPr>
        <w:t>CLINICAL PRACTICE GUIDELINES: Treatment of Schizophrenia.</w:t>
      </w:r>
      <w:r w:rsidRPr="00B3592F">
        <w:rPr>
          <w:noProof/>
        </w:rPr>
        <w:t xml:space="preserve"> Canadian Journal of Psychiatry, suppl. Clinical Practice Guidelines Treatment of Schizophrenia, 2005. </w:t>
      </w:r>
      <w:r w:rsidRPr="00B3592F">
        <w:rPr>
          <w:b/>
          <w:noProof/>
        </w:rPr>
        <w:t>50</w:t>
      </w:r>
      <w:r w:rsidRPr="00B3592F">
        <w:rPr>
          <w:noProof/>
        </w:rPr>
        <w:t>(13): p. 7S-57S.</w:t>
      </w:r>
    </w:p>
    <w:p w14:paraId="727B025B" w14:textId="77777777" w:rsidR="00B3592F" w:rsidRPr="00B3592F" w:rsidRDefault="00B3592F" w:rsidP="00B3592F">
      <w:pPr>
        <w:pStyle w:val="EndNoteBibliography"/>
        <w:ind w:left="720" w:hanging="720"/>
        <w:rPr>
          <w:noProof/>
        </w:rPr>
      </w:pPr>
      <w:r w:rsidRPr="00B3592F">
        <w:rPr>
          <w:noProof/>
        </w:rPr>
        <w:t>380.</w:t>
      </w:r>
      <w:r w:rsidRPr="00B3592F">
        <w:rPr>
          <w:noProof/>
        </w:rPr>
        <w:tab/>
        <w:t xml:space="preserve">Pringsheim, T., et al., </w:t>
      </w:r>
      <w:r w:rsidRPr="00B3592F">
        <w:rPr>
          <w:i/>
          <w:noProof/>
        </w:rPr>
        <w:t>Physical Health and Drug Safety in Individuals with Schizophrenia.</w:t>
      </w:r>
      <w:r w:rsidRPr="00B3592F">
        <w:rPr>
          <w:noProof/>
        </w:rPr>
        <w:t xml:space="preserve"> The Canadian Journal of Psychiatry, 2017. </w:t>
      </w:r>
      <w:r w:rsidRPr="00B3592F">
        <w:rPr>
          <w:b/>
          <w:noProof/>
        </w:rPr>
        <w:t>62</w:t>
      </w:r>
      <w:r w:rsidRPr="00B3592F">
        <w:rPr>
          <w:noProof/>
        </w:rPr>
        <w:t>(9): p. 673-683.</w:t>
      </w:r>
    </w:p>
    <w:p w14:paraId="07B46AF3" w14:textId="21C51BD0" w:rsidR="00B3592F" w:rsidRPr="00B3592F" w:rsidRDefault="00B3592F" w:rsidP="00B3592F">
      <w:pPr>
        <w:pStyle w:val="EndNoteBibliography"/>
        <w:ind w:left="720" w:hanging="720"/>
        <w:rPr>
          <w:noProof/>
        </w:rPr>
      </w:pPr>
      <w:r w:rsidRPr="00B3592F">
        <w:rPr>
          <w:noProof/>
        </w:rPr>
        <w:t>381.</w:t>
      </w:r>
      <w:r w:rsidRPr="00B3592F">
        <w:rPr>
          <w:noProof/>
        </w:rPr>
        <w:tab/>
        <w:t xml:space="preserve">(AACP), A.A.o.C.P. </w:t>
      </w:r>
      <w:r w:rsidRPr="00B3592F">
        <w:rPr>
          <w:i/>
          <w:noProof/>
        </w:rPr>
        <w:t>Clinical Tips Series, Long Acting Antipsychotic Medications</w:t>
      </w:r>
      <w:r w:rsidRPr="00B3592F">
        <w:rPr>
          <w:noProof/>
        </w:rPr>
        <w:t xml:space="preserve">. 2017  15/4/2024]; Available from: </w:t>
      </w:r>
      <w:hyperlink r:id="rId12" w:history="1">
        <w:r w:rsidRPr="00B3592F">
          <w:rPr>
            <w:rStyle w:val="Hyperlink"/>
            <w:noProof/>
          </w:rPr>
          <w:t>https://drive.google.com/file/d/1unigjmjFJkqZMbaZ_ftdj8oqog49awZs/view</w:t>
        </w:r>
      </w:hyperlink>
      <w:r w:rsidRPr="00B3592F">
        <w:rPr>
          <w:noProof/>
        </w:rPr>
        <w:t>.</w:t>
      </w:r>
    </w:p>
    <w:p w14:paraId="6801B622" w14:textId="77777777" w:rsidR="00B3592F" w:rsidRPr="00B3592F" w:rsidRDefault="00B3592F" w:rsidP="00B3592F">
      <w:pPr>
        <w:pStyle w:val="EndNoteBibliography"/>
        <w:ind w:left="720" w:hanging="720"/>
        <w:rPr>
          <w:noProof/>
        </w:rPr>
      </w:pPr>
      <w:r w:rsidRPr="00B3592F">
        <w:rPr>
          <w:noProof/>
        </w:rPr>
        <w:t>382.</w:t>
      </w:r>
      <w:r w:rsidRPr="00B3592F">
        <w:rPr>
          <w:noProof/>
        </w:rPr>
        <w:tab/>
        <w:t xml:space="preserve">Association, A.P., </w:t>
      </w:r>
      <w:r w:rsidRPr="00B3592F">
        <w:rPr>
          <w:i/>
          <w:noProof/>
        </w:rPr>
        <w:t>Practice guideline for the treatment of patients with schizophrenia.</w:t>
      </w:r>
      <w:r w:rsidRPr="00B3592F">
        <w:rPr>
          <w:noProof/>
        </w:rPr>
        <w:t xml:space="preserve"> Am J Psychiatry, 2004. </w:t>
      </w:r>
      <w:r w:rsidRPr="00B3592F">
        <w:rPr>
          <w:b/>
          <w:noProof/>
        </w:rPr>
        <w:t>161</w:t>
      </w:r>
      <w:r w:rsidRPr="00B3592F">
        <w:rPr>
          <w:noProof/>
        </w:rPr>
        <w:t>(2): p. 1-57.</w:t>
      </w:r>
    </w:p>
    <w:p w14:paraId="548DD331" w14:textId="77777777" w:rsidR="00B3592F" w:rsidRPr="00B3592F" w:rsidRDefault="00B3592F" w:rsidP="00B3592F">
      <w:pPr>
        <w:pStyle w:val="EndNoteBibliography"/>
        <w:ind w:left="720" w:hanging="720"/>
        <w:rPr>
          <w:noProof/>
        </w:rPr>
      </w:pPr>
      <w:r w:rsidRPr="00B3592F">
        <w:rPr>
          <w:noProof/>
        </w:rPr>
        <w:t>383.</w:t>
      </w:r>
      <w:r w:rsidRPr="00B3592F">
        <w:rPr>
          <w:noProof/>
        </w:rPr>
        <w:tab/>
        <w:t xml:space="preserve">Association, A.P., </w:t>
      </w:r>
      <w:r w:rsidRPr="00B3592F">
        <w:rPr>
          <w:i/>
          <w:noProof/>
        </w:rPr>
        <w:t>The American Psychiatric Association practice guideline for the treatment of patients with schizophrenia</w:t>
      </w:r>
      <w:r w:rsidRPr="00B3592F">
        <w:rPr>
          <w:noProof/>
        </w:rPr>
        <w:t>. 2020: American Psychiatric Pub.</w:t>
      </w:r>
    </w:p>
    <w:p w14:paraId="524342EC" w14:textId="77777777" w:rsidR="00B3592F" w:rsidRPr="00B3592F" w:rsidRDefault="00B3592F" w:rsidP="00B3592F">
      <w:pPr>
        <w:pStyle w:val="EndNoteBibliography"/>
        <w:ind w:left="720" w:hanging="720"/>
        <w:rPr>
          <w:noProof/>
        </w:rPr>
      </w:pPr>
      <w:r w:rsidRPr="00B3592F">
        <w:rPr>
          <w:noProof/>
        </w:rPr>
        <w:t>384.</w:t>
      </w:r>
      <w:r w:rsidRPr="00B3592F">
        <w:rPr>
          <w:noProof/>
        </w:rPr>
        <w:tab/>
        <w:t xml:space="preserve">Dixon, L., D. Perkins, and C. Calmes, </w:t>
      </w:r>
      <w:r w:rsidRPr="00B3592F">
        <w:rPr>
          <w:i/>
          <w:noProof/>
        </w:rPr>
        <w:t>Guideline watch (September 2009): practice guideline for the treatment of patients with schizophrenia.</w:t>
      </w:r>
      <w:r w:rsidRPr="00B3592F">
        <w:rPr>
          <w:noProof/>
        </w:rPr>
        <w:t xml:space="preserve"> Arlington: American Psychiatric Association, 2009.</w:t>
      </w:r>
    </w:p>
    <w:p w14:paraId="66AFFB8D" w14:textId="7E49B7F3" w:rsidR="00B3592F" w:rsidRPr="00B3592F" w:rsidRDefault="00B3592F" w:rsidP="00B3592F">
      <w:pPr>
        <w:pStyle w:val="EndNoteBibliography"/>
        <w:ind w:left="720" w:hanging="720"/>
        <w:rPr>
          <w:noProof/>
        </w:rPr>
      </w:pPr>
      <w:r w:rsidRPr="00B3592F">
        <w:rPr>
          <w:noProof/>
        </w:rPr>
        <w:t>385.</w:t>
      </w:r>
      <w:r w:rsidRPr="00B3592F">
        <w:rPr>
          <w:noProof/>
        </w:rPr>
        <w:tab/>
        <w:t xml:space="preserve">Program, F.M.D.T.M. </w:t>
      </w:r>
      <w:r w:rsidRPr="00B3592F">
        <w:rPr>
          <w:i/>
          <w:noProof/>
        </w:rPr>
        <w:t>2019–2020 Florida Best Practice Psychotherapeutic Medication Guidelines for Adults</w:t>
      </w:r>
      <w:r w:rsidRPr="00B3592F">
        <w:rPr>
          <w:noProof/>
        </w:rPr>
        <w:t xml:space="preserve">. 2020  15/4/2024]; Available from: </w:t>
      </w:r>
      <w:hyperlink r:id="rId13" w:history="1">
        <w:r w:rsidRPr="00B3592F">
          <w:rPr>
            <w:rStyle w:val="Hyperlink"/>
            <w:noProof/>
          </w:rPr>
          <w:t>https://floridabhcenter.org/wp-content/uploads/2021/04/2019-Psychotherapeutic-Medication-Guidelines-for-Adults-with-References_06-04-20.pdf</w:t>
        </w:r>
      </w:hyperlink>
      <w:r w:rsidRPr="00B3592F">
        <w:rPr>
          <w:noProof/>
        </w:rPr>
        <w:t>.</w:t>
      </w:r>
    </w:p>
    <w:p w14:paraId="09229EAA" w14:textId="77777777" w:rsidR="00B3592F" w:rsidRPr="00B3592F" w:rsidRDefault="00B3592F" w:rsidP="00B3592F">
      <w:pPr>
        <w:pStyle w:val="EndNoteBibliography"/>
        <w:ind w:left="720" w:hanging="720"/>
        <w:rPr>
          <w:noProof/>
        </w:rPr>
      </w:pPr>
      <w:r w:rsidRPr="00B3592F">
        <w:rPr>
          <w:noProof/>
        </w:rPr>
        <w:lastRenderedPageBreak/>
        <w:t>386.</w:t>
      </w:r>
      <w:r w:rsidRPr="00B3592F">
        <w:rPr>
          <w:noProof/>
        </w:rPr>
        <w:tab/>
        <w:t xml:space="preserve">Jonokuchi, A.J., et al., </w:t>
      </w:r>
      <w:r w:rsidRPr="00B3592F">
        <w:rPr>
          <w:i/>
          <w:noProof/>
        </w:rPr>
        <w:t>Approach to New-Onset Psychosis in Pediatrics: A Review of Current Practice and an Interdisciplinary Consensus-Driven Clinical Pathway at a Single-Center Institution.</w:t>
      </w:r>
      <w:r w:rsidRPr="00B3592F">
        <w:rPr>
          <w:noProof/>
        </w:rPr>
        <w:t xml:space="preserve"> Journal of child neurology, 2023. </w:t>
      </w:r>
      <w:r w:rsidRPr="00B3592F">
        <w:rPr>
          <w:b/>
          <w:noProof/>
        </w:rPr>
        <w:t>38</w:t>
      </w:r>
      <w:r w:rsidRPr="00B3592F">
        <w:rPr>
          <w:noProof/>
        </w:rPr>
        <w:t>(3-4): p. 216-222.</w:t>
      </w:r>
    </w:p>
    <w:p w14:paraId="3F5195F2" w14:textId="77777777" w:rsidR="00B3592F" w:rsidRPr="00B3592F" w:rsidRDefault="00B3592F" w:rsidP="00B3592F">
      <w:pPr>
        <w:pStyle w:val="EndNoteBibliography"/>
        <w:ind w:left="720" w:hanging="720"/>
        <w:rPr>
          <w:noProof/>
        </w:rPr>
      </w:pPr>
      <w:r w:rsidRPr="00B3592F">
        <w:rPr>
          <w:noProof/>
        </w:rPr>
        <w:t>387.</w:t>
      </w:r>
      <w:r w:rsidRPr="00B3592F">
        <w:rPr>
          <w:noProof/>
        </w:rPr>
        <w:tab/>
        <w:t xml:space="preserve">Markkula, N., R. Alvarado, and A. Minoletti, </w:t>
      </w:r>
      <w:r w:rsidRPr="00B3592F">
        <w:rPr>
          <w:i/>
          <w:noProof/>
        </w:rPr>
        <w:t>Adherence to guidelines and treatment compliance in the Chilean national program for first-episode schizophrenia.</w:t>
      </w:r>
      <w:r w:rsidRPr="00B3592F">
        <w:rPr>
          <w:noProof/>
        </w:rPr>
        <w:t xml:space="preserve"> Psychiatr Serv, 2011. </w:t>
      </w:r>
      <w:r w:rsidRPr="00B3592F">
        <w:rPr>
          <w:b/>
          <w:noProof/>
        </w:rPr>
        <w:t>62</w:t>
      </w:r>
      <w:r w:rsidRPr="00B3592F">
        <w:rPr>
          <w:noProof/>
        </w:rPr>
        <w:t>(12): p. 1463-9.</w:t>
      </w:r>
    </w:p>
    <w:p w14:paraId="3A927133" w14:textId="77777777" w:rsidR="00B3592F" w:rsidRPr="00B3592F" w:rsidRDefault="00B3592F" w:rsidP="00B3592F">
      <w:pPr>
        <w:pStyle w:val="EndNoteBibliography"/>
        <w:ind w:left="720" w:hanging="720"/>
        <w:rPr>
          <w:noProof/>
        </w:rPr>
      </w:pPr>
      <w:r w:rsidRPr="00B3592F">
        <w:rPr>
          <w:noProof/>
        </w:rPr>
        <w:t>388.</w:t>
      </w:r>
      <w:r w:rsidRPr="00B3592F">
        <w:rPr>
          <w:noProof/>
        </w:rPr>
        <w:tab/>
        <w:t xml:space="preserve">Gaspar, P.A., et al., </w:t>
      </w:r>
      <w:r w:rsidRPr="00B3592F">
        <w:rPr>
          <w:i/>
          <w:noProof/>
        </w:rPr>
        <w:t>Early psychosis detection program in Chile: a first step for the South American challenge in psychosis research.</w:t>
      </w:r>
      <w:r w:rsidRPr="00B3592F">
        <w:rPr>
          <w:noProof/>
        </w:rPr>
        <w:t xml:space="preserve"> Early intervention in psychiatry, 2019. </w:t>
      </w:r>
      <w:r w:rsidRPr="00B3592F">
        <w:rPr>
          <w:b/>
          <w:noProof/>
        </w:rPr>
        <w:t>13</w:t>
      </w:r>
      <w:r w:rsidRPr="00B3592F">
        <w:rPr>
          <w:noProof/>
        </w:rPr>
        <w:t>(2): p. 328-334.</w:t>
      </w:r>
    </w:p>
    <w:p w14:paraId="6540EB79" w14:textId="77777777" w:rsidR="00B3592F" w:rsidRPr="00B3592F" w:rsidRDefault="00B3592F" w:rsidP="00B3592F">
      <w:pPr>
        <w:pStyle w:val="EndNoteBibliography"/>
        <w:ind w:left="720" w:hanging="720"/>
        <w:rPr>
          <w:noProof/>
        </w:rPr>
      </w:pPr>
      <w:r w:rsidRPr="00B3592F">
        <w:rPr>
          <w:noProof/>
        </w:rPr>
        <w:t>389.</w:t>
      </w:r>
      <w:r w:rsidRPr="00B3592F">
        <w:rPr>
          <w:noProof/>
        </w:rPr>
        <w:tab/>
        <w:t xml:space="preserve">Escamilla-Orozco, R.I., et al., </w:t>
      </w:r>
      <w:r w:rsidRPr="00B3592F">
        <w:rPr>
          <w:i/>
          <w:noProof/>
        </w:rPr>
        <w:t>Tratamiento de la esquizofrenia en México: recomendaciones de un panel de expertos.</w:t>
      </w:r>
      <w:r w:rsidRPr="00B3592F">
        <w:rPr>
          <w:noProof/>
        </w:rPr>
        <w:t xml:space="preserve"> Gac Med Mex, 2021. </w:t>
      </w:r>
      <w:r w:rsidRPr="00B3592F">
        <w:rPr>
          <w:b/>
          <w:noProof/>
        </w:rPr>
        <w:t>157</w:t>
      </w:r>
      <w:r w:rsidRPr="00B3592F">
        <w:rPr>
          <w:noProof/>
        </w:rPr>
        <w:t>(Supl 4): p. S1-s12.</w:t>
      </w:r>
    </w:p>
    <w:p w14:paraId="1DE85EB3" w14:textId="1F0D88AC" w:rsidR="00AF0C7C" w:rsidRDefault="00E020BE" w:rsidP="00E020BE">
      <w:pPr>
        <w:sectPr w:rsidR="00AF0C7C" w:rsidSect="00E020BE">
          <w:type w:val="continuous"/>
          <w:pgSz w:w="11906" w:h="16838"/>
          <w:pgMar w:top="720" w:right="720" w:bottom="720" w:left="720" w:header="708" w:footer="708" w:gutter="0"/>
          <w:cols w:space="708"/>
          <w:docGrid w:linePitch="360"/>
        </w:sectPr>
      </w:pPr>
      <w:r>
        <w:fldChar w:fldCharType="end"/>
      </w:r>
    </w:p>
    <w:p w14:paraId="55B4651C" w14:textId="18D6291D" w:rsidR="00E020BE" w:rsidRPr="00546726" w:rsidRDefault="000E40B5" w:rsidP="00E020BE">
      <w:pPr>
        <w:rPr>
          <w:b/>
          <w:bCs/>
        </w:rPr>
      </w:pPr>
      <w:r>
        <w:rPr>
          <w:b/>
          <w:bCs/>
        </w:rPr>
        <w:lastRenderedPageBreak/>
        <w:t xml:space="preserve">Appendix </w:t>
      </w:r>
      <w:r w:rsidR="00836CEB">
        <w:rPr>
          <w:b/>
          <w:bCs/>
        </w:rPr>
        <w:t>5</w:t>
      </w:r>
      <w:r>
        <w:rPr>
          <w:b/>
          <w:bCs/>
        </w:rPr>
        <w:t xml:space="preserve">: </w:t>
      </w:r>
      <w:r w:rsidR="00546726" w:rsidRPr="00546726">
        <w:rPr>
          <w:b/>
          <w:bCs/>
        </w:rPr>
        <w:t>Table: Included Guideline Findings</w:t>
      </w:r>
    </w:p>
    <w:tbl>
      <w:tblPr>
        <w:tblW w:w="15309"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387"/>
        <w:gridCol w:w="638"/>
        <w:gridCol w:w="4917"/>
        <w:gridCol w:w="4367"/>
      </w:tblGrid>
      <w:tr w:rsidR="0003304D" w:rsidRPr="0003304D" w14:paraId="73FB75A1" w14:textId="77777777" w:rsidTr="0003304D">
        <w:trPr>
          <w:trHeight w:val="320"/>
        </w:trPr>
        <w:tc>
          <w:tcPr>
            <w:tcW w:w="5387" w:type="dxa"/>
            <w:noWrap/>
            <w:vAlign w:val="bottom"/>
            <w:hideMark/>
          </w:tcPr>
          <w:p w14:paraId="48CAB3A9" w14:textId="77777777" w:rsidR="0003304D" w:rsidRPr="0003304D" w:rsidRDefault="0003304D" w:rsidP="0003304D">
            <w:pPr>
              <w:rPr>
                <w:rFonts w:ascii="Times New Roman" w:eastAsia="Times New Roman" w:hAnsi="Times New Roman" w:cs="Times New Roman"/>
                <w:b/>
                <w:bCs/>
                <w:color w:val="000000"/>
                <w:kern w:val="0"/>
                <w:sz w:val="20"/>
                <w:szCs w:val="20"/>
                <w:lang w:eastAsia="en-GB"/>
                <w14:ligatures w14:val="none"/>
              </w:rPr>
            </w:pPr>
            <w:r w:rsidRPr="0003304D">
              <w:rPr>
                <w:rFonts w:ascii="Times New Roman" w:eastAsia="Times New Roman" w:hAnsi="Times New Roman" w:cs="Times New Roman"/>
                <w:b/>
                <w:bCs/>
                <w:color w:val="000000"/>
                <w:kern w:val="0"/>
                <w:sz w:val="20"/>
                <w:szCs w:val="20"/>
                <w:lang w:eastAsia="en-GB"/>
                <w14:ligatures w14:val="none"/>
              </w:rPr>
              <w:t>Guideline</w:t>
            </w:r>
          </w:p>
        </w:tc>
        <w:tc>
          <w:tcPr>
            <w:tcW w:w="567" w:type="dxa"/>
            <w:noWrap/>
            <w:vAlign w:val="bottom"/>
            <w:hideMark/>
          </w:tcPr>
          <w:p w14:paraId="235B4326" w14:textId="77777777" w:rsidR="0003304D" w:rsidRPr="0003304D" w:rsidRDefault="0003304D" w:rsidP="0003304D">
            <w:pPr>
              <w:jc w:val="center"/>
              <w:rPr>
                <w:rFonts w:ascii="Times New Roman" w:eastAsia="Times New Roman" w:hAnsi="Times New Roman" w:cs="Times New Roman"/>
                <w:b/>
                <w:bCs/>
                <w:color w:val="000000"/>
                <w:kern w:val="0"/>
                <w:sz w:val="20"/>
                <w:szCs w:val="20"/>
                <w:lang w:eastAsia="en-GB"/>
                <w14:ligatures w14:val="none"/>
              </w:rPr>
            </w:pPr>
            <w:r w:rsidRPr="0003304D">
              <w:rPr>
                <w:rFonts w:ascii="Times New Roman" w:eastAsia="Times New Roman" w:hAnsi="Times New Roman" w:cs="Times New Roman"/>
                <w:b/>
                <w:bCs/>
                <w:color w:val="000000"/>
                <w:kern w:val="0"/>
                <w:sz w:val="20"/>
                <w:szCs w:val="20"/>
                <w:lang w:eastAsia="en-GB"/>
                <w14:ligatures w14:val="none"/>
              </w:rPr>
              <w:t xml:space="preserve">Year </w:t>
            </w:r>
          </w:p>
        </w:tc>
        <w:tc>
          <w:tcPr>
            <w:tcW w:w="4956" w:type="dxa"/>
            <w:vAlign w:val="bottom"/>
            <w:hideMark/>
          </w:tcPr>
          <w:p w14:paraId="7F2BD0BB" w14:textId="77777777" w:rsidR="0003304D" w:rsidRPr="0003304D" w:rsidRDefault="0003304D" w:rsidP="0003304D">
            <w:pPr>
              <w:jc w:val="center"/>
              <w:rPr>
                <w:rFonts w:ascii="Times New Roman" w:eastAsia="Times New Roman" w:hAnsi="Times New Roman" w:cs="Times New Roman"/>
                <w:b/>
                <w:bCs/>
                <w:color w:val="000000"/>
                <w:kern w:val="0"/>
                <w:sz w:val="20"/>
                <w:szCs w:val="20"/>
                <w:lang w:eastAsia="en-GB"/>
                <w14:ligatures w14:val="none"/>
              </w:rPr>
            </w:pPr>
            <w:r w:rsidRPr="0003304D">
              <w:rPr>
                <w:rFonts w:ascii="Times New Roman" w:eastAsia="Times New Roman" w:hAnsi="Times New Roman" w:cs="Times New Roman"/>
                <w:b/>
                <w:bCs/>
                <w:color w:val="000000"/>
                <w:kern w:val="0"/>
                <w:sz w:val="20"/>
                <w:szCs w:val="20"/>
                <w:lang w:eastAsia="en-GB"/>
                <w14:ligatures w14:val="none"/>
              </w:rPr>
              <w:t xml:space="preserve">Routine </w:t>
            </w:r>
          </w:p>
        </w:tc>
        <w:tc>
          <w:tcPr>
            <w:tcW w:w="4399" w:type="dxa"/>
            <w:vAlign w:val="bottom"/>
            <w:hideMark/>
          </w:tcPr>
          <w:p w14:paraId="4EF3A486" w14:textId="77777777" w:rsidR="0003304D" w:rsidRPr="0003304D" w:rsidRDefault="0003304D" w:rsidP="0003304D">
            <w:pPr>
              <w:jc w:val="center"/>
              <w:rPr>
                <w:rFonts w:ascii="Times New Roman" w:eastAsia="Times New Roman" w:hAnsi="Times New Roman" w:cs="Times New Roman"/>
                <w:b/>
                <w:bCs/>
                <w:color w:val="000000"/>
                <w:kern w:val="0"/>
                <w:sz w:val="20"/>
                <w:szCs w:val="20"/>
                <w:lang w:eastAsia="en-GB"/>
                <w14:ligatures w14:val="none"/>
              </w:rPr>
            </w:pPr>
            <w:r w:rsidRPr="0003304D">
              <w:rPr>
                <w:rFonts w:ascii="Times New Roman" w:eastAsia="Times New Roman" w:hAnsi="Times New Roman" w:cs="Times New Roman"/>
                <w:b/>
                <w:bCs/>
                <w:color w:val="000000"/>
                <w:kern w:val="0"/>
                <w:sz w:val="20"/>
                <w:szCs w:val="20"/>
                <w:lang w:eastAsia="en-GB"/>
                <w14:ligatures w14:val="none"/>
              </w:rPr>
              <w:t xml:space="preserve">As Clinically Indicated </w:t>
            </w:r>
          </w:p>
        </w:tc>
      </w:tr>
      <w:tr w:rsidR="0003304D" w:rsidRPr="0003304D" w14:paraId="47BE823A" w14:textId="77777777" w:rsidTr="0003304D">
        <w:trPr>
          <w:trHeight w:val="320"/>
        </w:trPr>
        <w:tc>
          <w:tcPr>
            <w:tcW w:w="5387" w:type="dxa"/>
            <w:noWrap/>
            <w:vAlign w:val="bottom"/>
            <w:hideMark/>
          </w:tcPr>
          <w:p w14:paraId="10DC903C"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Expert consensus optimising pharmacotherapy, Kane et al.</w:t>
            </w:r>
          </w:p>
        </w:tc>
        <w:tc>
          <w:tcPr>
            <w:tcW w:w="567" w:type="dxa"/>
            <w:noWrap/>
            <w:vAlign w:val="bottom"/>
            <w:hideMark/>
          </w:tcPr>
          <w:p w14:paraId="7896131A"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03</w:t>
            </w:r>
          </w:p>
        </w:tc>
        <w:tc>
          <w:tcPr>
            <w:tcW w:w="4956" w:type="dxa"/>
            <w:vAlign w:val="bottom"/>
            <w:hideMark/>
          </w:tcPr>
          <w:p w14:paraId="3067CD53"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Glucose, Lipids, Prolactin, HIV, ECG</w:t>
            </w:r>
          </w:p>
        </w:tc>
        <w:tc>
          <w:tcPr>
            <w:tcW w:w="4399" w:type="dxa"/>
            <w:vAlign w:val="bottom"/>
            <w:hideMark/>
          </w:tcPr>
          <w:p w14:paraId="193CACD1"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p>
        </w:tc>
      </w:tr>
      <w:tr w:rsidR="0003304D" w:rsidRPr="0003304D" w14:paraId="67284554" w14:textId="77777777" w:rsidTr="0003304D">
        <w:trPr>
          <w:trHeight w:val="320"/>
        </w:trPr>
        <w:tc>
          <w:tcPr>
            <w:tcW w:w="5387" w:type="dxa"/>
            <w:noWrap/>
            <w:vAlign w:val="bottom"/>
            <w:hideMark/>
          </w:tcPr>
          <w:p w14:paraId="7296BCAA"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Mount Sinai Conference Consensus </w:t>
            </w:r>
          </w:p>
        </w:tc>
        <w:tc>
          <w:tcPr>
            <w:tcW w:w="567" w:type="dxa"/>
            <w:noWrap/>
            <w:vAlign w:val="bottom"/>
            <w:hideMark/>
          </w:tcPr>
          <w:p w14:paraId="1BD0BE8B"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04</w:t>
            </w:r>
          </w:p>
        </w:tc>
        <w:tc>
          <w:tcPr>
            <w:tcW w:w="4956" w:type="dxa"/>
            <w:vAlign w:val="bottom"/>
            <w:hideMark/>
          </w:tcPr>
          <w:p w14:paraId="322AACD8"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HbA1c, Glucose, Lipids, </w:t>
            </w:r>
          </w:p>
        </w:tc>
        <w:tc>
          <w:tcPr>
            <w:tcW w:w="4399" w:type="dxa"/>
            <w:vAlign w:val="bottom"/>
            <w:hideMark/>
          </w:tcPr>
          <w:p w14:paraId="2A35A5D9"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Prolactin, ECG</w:t>
            </w:r>
          </w:p>
        </w:tc>
      </w:tr>
      <w:tr w:rsidR="0003304D" w:rsidRPr="0003304D" w14:paraId="43F7F626" w14:textId="77777777" w:rsidTr="0003304D">
        <w:trPr>
          <w:trHeight w:val="320"/>
        </w:trPr>
        <w:tc>
          <w:tcPr>
            <w:tcW w:w="5387" w:type="dxa"/>
            <w:noWrap/>
            <w:vAlign w:val="bottom"/>
            <w:hideMark/>
          </w:tcPr>
          <w:p w14:paraId="0EF89D02"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Guidelines for early course of schizophrenia, Keshavan et al.</w:t>
            </w:r>
          </w:p>
        </w:tc>
        <w:tc>
          <w:tcPr>
            <w:tcW w:w="567" w:type="dxa"/>
            <w:noWrap/>
            <w:vAlign w:val="bottom"/>
            <w:hideMark/>
          </w:tcPr>
          <w:p w14:paraId="72AC0202"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06</w:t>
            </w:r>
          </w:p>
        </w:tc>
        <w:tc>
          <w:tcPr>
            <w:tcW w:w="4956" w:type="dxa"/>
            <w:vAlign w:val="bottom"/>
            <w:hideMark/>
          </w:tcPr>
          <w:p w14:paraId="4BD5EDFA"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Glucose, Lipids, TSH, UDS</w:t>
            </w:r>
          </w:p>
        </w:tc>
        <w:tc>
          <w:tcPr>
            <w:tcW w:w="4399" w:type="dxa"/>
            <w:vAlign w:val="bottom"/>
            <w:hideMark/>
          </w:tcPr>
          <w:p w14:paraId="69177532"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EEG, Neuroimaging</w:t>
            </w:r>
          </w:p>
        </w:tc>
      </w:tr>
      <w:tr w:rsidR="0003304D" w:rsidRPr="0003304D" w14:paraId="103E418A" w14:textId="77777777" w:rsidTr="0003304D">
        <w:trPr>
          <w:trHeight w:val="320"/>
        </w:trPr>
        <w:tc>
          <w:tcPr>
            <w:tcW w:w="5387" w:type="dxa"/>
            <w:noWrap/>
            <w:vAlign w:val="bottom"/>
            <w:hideMark/>
          </w:tcPr>
          <w:p w14:paraId="1AAAFABB"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Spanish Societies of Psychiatry and Biological Psychiatry </w:t>
            </w:r>
          </w:p>
        </w:tc>
        <w:tc>
          <w:tcPr>
            <w:tcW w:w="567" w:type="dxa"/>
            <w:noWrap/>
            <w:vAlign w:val="bottom"/>
            <w:hideMark/>
          </w:tcPr>
          <w:p w14:paraId="2C619321"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2</w:t>
            </w:r>
          </w:p>
        </w:tc>
        <w:tc>
          <w:tcPr>
            <w:tcW w:w="4956" w:type="dxa"/>
            <w:vAlign w:val="bottom"/>
            <w:hideMark/>
          </w:tcPr>
          <w:p w14:paraId="36561F7F"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Glucose, Lipids, Prolactin, ECG</w:t>
            </w:r>
          </w:p>
        </w:tc>
        <w:tc>
          <w:tcPr>
            <w:tcW w:w="4399" w:type="dxa"/>
            <w:vAlign w:val="bottom"/>
            <w:hideMark/>
          </w:tcPr>
          <w:p w14:paraId="2103220E"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HBV, HCV, HIV, Syphilis</w:t>
            </w:r>
          </w:p>
        </w:tc>
      </w:tr>
      <w:tr w:rsidR="0003304D" w:rsidRPr="0003304D" w14:paraId="20E57EA3" w14:textId="77777777" w:rsidTr="0003304D">
        <w:trPr>
          <w:trHeight w:val="320"/>
        </w:trPr>
        <w:tc>
          <w:tcPr>
            <w:tcW w:w="5387" w:type="dxa"/>
            <w:noWrap/>
            <w:vAlign w:val="bottom"/>
            <w:hideMark/>
          </w:tcPr>
          <w:p w14:paraId="3F65056D"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American Academy of Child and Adolescent Psychiatry  </w:t>
            </w:r>
          </w:p>
        </w:tc>
        <w:tc>
          <w:tcPr>
            <w:tcW w:w="567" w:type="dxa"/>
            <w:noWrap/>
            <w:vAlign w:val="bottom"/>
            <w:hideMark/>
          </w:tcPr>
          <w:p w14:paraId="218E0C94"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3</w:t>
            </w:r>
          </w:p>
        </w:tc>
        <w:tc>
          <w:tcPr>
            <w:tcW w:w="4956" w:type="dxa"/>
            <w:vAlign w:val="bottom"/>
            <w:hideMark/>
          </w:tcPr>
          <w:p w14:paraId="61854568"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Glucose, Lipids, TSH</w:t>
            </w:r>
          </w:p>
        </w:tc>
        <w:tc>
          <w:tcPr>
            <w:tcW w:w="4399" w:type="dxa"/>
            <w:vAlign w:val="bottom"/>
            <w:hideMark/>
          </w:tcPr>
          <w:p w14:paraId="50C49719" w14:textId="04F08D32"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Copper, Karyotyping, EEG, Neuroimaging, CSF</w:t>
            </w:r>
          </w:p>
        </w:tc>
      </w:tr>
      <w:tr w:rsidR="0003304D" w:rsidRPr="0003304D" w14:paraId="7A70F61B" w14:textId="77777777" w:rsidTr="0003304D">
        <w:trPr>
          <w:trHeight w:val="320"/>
        </w:trPr>
        <w:tc>
          <w:tcPr>
            <w:tcW w:w="5387" w:type="dxa"/>
            <w:noWrap/>
            <w:vAlign w:val="bottom"/>
            <w:hideMark/>
          </w:tcPr>
          <w:p w14:paraId="1F3803EA"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French Association for Biological Psychiatry and Neuropsychopharmacology </w:t>
            </w:r>
          </w:p>
        </w:tc>
        <w:tc>
          <w:tcPr>
            <w:tcW w:w="567" w:type="dxa"/>
            <w:noWrap/>
            <w:vAlign w:val="bottom"/>
            <w:hideMark/>
          </w:tcPr>
          <w:p w14:paraId="42FAF389"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3</w:t>
            </w:r>
          </w:p>
        </w:tc>
        <w:tc>
          <w:tcPr>
            <w:tcW w:w="4956" w:type="dxa"/>
            <w:vAlign w:val="bottom"/>
            <w:hideMark/>
          </w:tcPr>
          <w:p w14:paraId="305DAC35"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Glucose, Lipids, BHCG, ECG</w:t>
            </w:r>
          </w:p>
        </w:tc>
        <w:tc>
          <w:tcPr>
            <w:tcW w:w="4399" w:type="dxa"/>
            <w:vAlign w:val="bottom"/>
            <w:hideMark/>
          </w:tcPr>
          <w:p w14:paraId="14A43424"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TSH, Prolactin, EEG</w:t>
            </w:r>
          </w:p>
        </w:tc>
      </w:tr>
      <w:tr w:rsidR="0003304D" w:rsidRPr="0003304D" w14:paraId="15979284" w14:textId="77777777" w:rsidTr="0003304D">
        <w:trPr>
          <w:trHeight w:val="320"/>
        </w:trPr>
        <w:tc>
          <w:tcPr>
            <w:tcW w:w="5387" w:type="dxa"/>
            <w:noWrap/>
            <w:vAlign w:val="bottom"/>
            <w:hideMark/>
          </w:tcPr>
          <w:p w14:paraId="5A9E7061"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Scottish Intercollegiate Guidelines Network </w:t>
            </w:r>
          </w:p>
        </w:tc>
        <w:tc>
          <w:tcPr>
            <w:tcW w:w="567" w:type="dxa"/>
            <w:noWrap/>
            <w:vAlign w:val="bottom"/>
            <w:hideMark/>
          </w:tcPr>
          <w:p w14:paraId="0B4A1BC6"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3</w:t>
            </w:r>
          </w:p>
        </w:tc>
        <w:tc>
          <w:tcPr>
            <w:tcW w:w="4956" w:type="dxa"/>
            <w:vAlign w:val="bottom"/>
            <w:hideMark/>
          </w:tcPr>
          <w:p w14:paraId="351828F0"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HbA1c, Glucose, Lipids, </w:t>
            </w:r>
          </w:p>
        </w:tc>
        <w:tc>
          <w:tcPr>
            <w:tcW w:w="4399" w:type="dxa"/>
            <w:vAlign w:val="bottom"/>
            <w:hideMark/>
          </w:tcPr>
          <w:p w14:paraId="7AE746E4"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Prolactin, ECG</w:t>
            </w:r>
          </w:p>
        </w:tc>
      </w:tr>
      <w:tr w:rsidR="0003304D" w:rsidRPr="0003304D" w14:paraId="1FC5C48E" w14:textId="77777777" w:rsidTr="0003304D">
        <w:trPr>
          <w:trHeight w:val="320"/>
        </w:trPr>
        <w:tc>
          <w:tcPr>
            <w:tcW w:w="5387" w:type="dxa"/>
            <w:noWrap/>
            <w:vAlign w:val="bottom"/>
            <w:hideMark/>
          </w:tcPr>
          <w:p w14:paraId="72DC84D4"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The South African Society of Psychiatrists </w:t>
            </w:r>
          </w:p>
        </w:tc>
        <w:tc>
          <w:tcPr>
            <w:tcW w:w="567" w:type="dxa"/>
            <w:noWrap/>
            <w:vAlign w:val="bottom"/>
            <w:hideMark/>
          </w:tcPr>
          <w:p w14:paraId="10E09FAC"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3</w:t>
            </w:r>
          </w:p>
        </w:tc>
        <w:tc>
          <w:tcPr>
            <w:tcW w:w="4956" w:type="dxa"/>
            <w:vAlign w:val="bottom"/>
            <w:hideMark/>
          </w:tcPr>
          <w:p w14:paraId="145A371E"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HbA1c, Glucose, Lipids, HIV, Syphilis, UDS</w:t>
            </w:r>
          </w:p>
        </w:tc>
        <w:tc>
          <w:tcPr>
            <w:tcW w:w="4399" w:type="dxa"/>
            <w:vAlign w:val="bottom"/>
            <w:hideMark/>
          </w:tcPr>
          <w:p w14:paraId="64014520"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ECG, EEG, Neuroimaging</w:t>
            </w:r>
          </w:p>
        </w:tc>
      </w:tr>
      <w:tr w:rsidR="0003304D" w:rsidRPr="0003304D" w14:paraId="6219A3C5" w14:textId="77777777" w:rsidTr="0003304D">
        <w:trPr>
          <w:trHeight w:val="320"/>
        </w:trPr>
        <w:tc>
          <w:tcPr>
            <w:tcW w:w="5387" w:type="dxa"/>
            <w:noWrap/>
            <w:vAlign w:val="bottom"/>
            <w:hideMark/>
          </w:tcPr>
          <w:p w14:paraId="01122C98"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Meta-Guidelines", Stahl et.al. </w:t>
            </w:r>
          </w:p>
        </w:tc>
        <w:tc>
          <w:tcPr>
            <w:tcW w:w="567" w:type="dxa"/>
            <w:noWrap/>
            <w:vAlign w:val="bottom"/>
            <w:hideMark/>
          </w:tcPr>
          <w:p w14:paraId="31456EC1"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3</w:t>
            </w:r>
          </w:p>
        </w:tc>
        <w:tc>
          <w:tcPr>
            <w:tcW w:w="4956" w:type="dxa"/>
            <w:vAlign w:val="bottom"/>
            <w:hideMark/>
          </w:tcPr>
          <w:p w14:paraId="4FB6AA0C"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HbA1c, Glucose, Lipids, TSH, HCV, HIV, Syphilis</w:t>
            </w:r>
          </w:p>
        </w:tc>
        <w:tc>
          <w:tcPr>
            <w:tcW w:w="4399" w:type="dxa"/>
            <w:vAlign w:val="bottom"/>
            <w:hideMark/>
          </w:tcPr>
          <w:p w14:paraId="2DA65BB9"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Prolactin, Heavy metals, BHCG, ECG, UDS, EEG, Neuroimaging</w:t>
            </w:r>
          </w:p>
        </w:tc>
      </w:tr>
      <w:tr w:rsidR="0003304D" w:rsidRPr="0003304D" w14:paraId="336FCCF7" w14:textId="77777777" w:rsidTr="0003304D">
        <w:trPr>
          <w:trHeight w:val="580"/>
        </w:trPr>
        <w:tc>
          <w:tcPr>
            <w:tcW w:w="5387" w:type="dxa"/>
            <w:noWrap/>
            <w:vAlign w:val="bottom"/>
            <w:hideMark/>
          </w:tcPr>
          <w:p w14:paraId="0CAC950F"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proofErr w:type="spellStart"/>
            <w:r w:rsidRPr="0003304D">
              <w:rPr>
                <w:rFonts w:ascii="Times New Roman" w:eastAsia="Times New Roman" w:hAnsi="Times New Roman" w:cs="Times New Roman"/>
                <w:color w:val="000000"/>
                <w:kern w:val="0"/>
                <w:sz w:val="20"/>
                <w:szCs w:val="20"/>
                <w:lang w:eastAsia="en-GB"/>
                <w14:ligatures w14:val="none"/>
              </w:rPr>
              <w:t>Orygen</w:t>
            </w:r>
            <w:proofErr w:type="spellEnd"/>
            <w:r w:rsidRPr="0003304D">
              <w:rPr>
                <w:rFonts w:ascii="Times New Roman" w:eastAsia="Times New Roman" w:hAnsi="Times New Roman" w:cs="Times New Roman"/>
                <w:color w:val="000000"/>
                <w:kern w:val="0"/>
                <w:sz w:val="20"/>
                <w:szCs w:val="20"/>
                <w:lang w:eastAsia="en-GB"/>
                <w14:ligatures w14:val="none"/>
              </w:rPr>
              <w:t>, Australian Clinical Guidelines for Early Psychosis</w:t>
            </w:r>
          </w:p>
        </w:tc>
        <w:tc>
          <w:tcPr>
            <w:tcW w:w="567" w:type="dxa"/>
            <w:noWrap/>
            <w:vAlign w:val="bottom"/>
            <w:hideMark/>
          </w:tcPr>
          <w:p w14:paraId="53DF27C8"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6</w:t>
            </w:r>
          </w:p>
        </w:tc>
        <w:tc>
          <w:tcPr>
            <w:tcW w:w="4956" w:type="dxa"/>
            <w:vAlign w:val="bottom"/>
            <w:hideMark/>
          </w:tcPr>
          <w:p w14:paraId="3305FA80"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Glucose, Lipids, ANA, CRP/ESR, TSH, Vitamins, Prolactin, Copper, HIV, Syphilis, UDS, Neuroimaging (MRI)</w:t>
            </w:r>
          </w:p>
        </w:tc>
        <w:tc>
          <w:tcPr>
            <w:tcW w:w="4399" w:type="dxa"/>
            <w:vAlign w:val="bottom"/>
            <w:hideMark/>
          </w:tcPr>
          <w:p w14:paraId="0767C7FC" w14:textId="746A86D4"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HCV, Heavy metals, Karyotyping, ECG, EEG, CSF</w:t>
            </w:r>
          </w:p>
        </w:tc>
      </w:tr>
      <w:tr w:rsidR="0003304D" w:rsidRPr="0003304D" w14:paraId="3EB524E6" w14:textId="77777777" w:rsidTr="0003304D">
        <w:trPr>
          <w:trHeight w:val="580"/>
        </w:trPr>
        <w:tc>
          <w:tcPr>
            <w:tcW w:w="5387" w:type="dxa"/>
            <w:noWrap/>
            <w:vAlign w:val="bottom"/>
            <w:hideMark/>
          </w:tcPr>
          <w:p w14:paraId="6316DEF8"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Royal Australian and New Zealand College of Psychiatrists </w:t>
            </w:r>
          </w:p>
        </w:tc>
        <w:tc>
          <w:tcPr>
            <w:tcW w:w="567" w:type="dxa"/>
            <w:noWrap/>
            <w:vAlign w:val="bottom"/>
            <w:hideMark/>
          </w:tcPr>
          <w:p w14:paraId="7F74B59E"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6</w:t>
            </w:r>
          </w:p>
        </w:tc>
        <w:tc>
          <w:tcPr>
            <w:tcW w:w="4956" w:type="dxa"/>
            <w:vAlign w:val="bottom"/>
            <w:hideMark/>
          </w:tcPr>
          <w:p w14:paraId="3B687352" w14:textId="26A0B7A9"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Glucose, Lipids, CRP/ESR, Neuronal Ab, HBV, HCV, ECG, UDS, Neuroimaging (MRI)</w:t>
            </w:r>
          </w:p>
        </w:tc>
        <w:tc>
          <w:tcPr>
            <w:tcW w:w="4399" w:type="dxa"/>
            <w:vAlign w:val="bottom"/>
            <w:hideMark/>
          </w:tcPr>
          <w:p w14:paraId="311CF379"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HIV, Syphilis, EEG</w:t>
            </w:r>
          </w:p>
        </w:tc>
      </w:tr>
      <w:tr w:rsidR="0003304D" w:rsidRPr="0003304D" w14:paraId="637E5431" w14:textId="77777777" w:rsidTr="0003304D">
        <w:trPr>
          <w:trHeight w:val="320"/>
        </w:trPr>
        <w:tc>
          <w:tcPr>
            <w:tcW w:w="5387" w:type="dxa"/>
            <w:noWrap/>
            <w:vAlign w:val="bottom"/>
            <w:hideMark/>
          </w:tcPr>
          <w:p w14:paraId="46557162"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World Federation of Societies of Biological Psychiatry </w:t>
            </w:r>
          </w:p>
        </w:tc>
        <w:tc>
          <w:tcPr>
            <w:tcW w:w="567" w:type="dxa"/>
            <w:noWrap/>
            <w:vAlign w:val="bottom"/>
            <w:hideMark/>
          </w:tcPr>
          <w:p w14:paraId="56EB90AC"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7</w:t>
            </w:r>
          </w:p>
        </w:tc>
        <w:tc>
          <w:tcPr>
            <w:tcW w:w="4956" w:type="dxa"/>
            <w:vAlign w:val="bottom"/>
            <w:hideMark/>
          </w:tcPr>
          <w:p w14:paraId="2619E8AF"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FBC, Glucose, Lipids, BHCG, ECG, UDS, EEG, Neuroimaging </w:t>
            </w:r>
          </w:p>
        </w:tc>
        <w:tc>
          <w:tcPr>
            <w:tcW w:w="4399" w:type="dxa"/>
            <w:vAlign w:val="bottom"/>
            <w:hideMark/>
          </w:tcPr>
          <w:p w14:paraId="4B003F04"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CSF</w:t>
            </w:r>
          </w:p>
        </w:tc>
      </w:tr>
      <w:tr w:rsidR="0003304D" w:rsidRPr="0003304D" w14:paraId="0934C03F" w14:textId="77777777" w:rsidTr="0003304D">
        <w:trPr>
          <w:trHeight w:val="320"/>
        </w:trPr>
        <w:tc>
          <w:tcPr>
            <w:tcW w:w="5387" w:type="dxa"/>
            <w:noWrap/>
            <w:vAlign w:val="bottom"/>
            <w:hideMark/>
          </w:tcPr>
          <w:p w14:paraId="0070D08B"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Canadian Psychiatric Association</w:t>
            </w:r>
          </w:p>
        </w:tc>
        <w:tc>
          <w:tcPr>
            <w:tcW w:w="567" w:type="dxa"/>
            <w:noWrap/>
            <w:vAlign w:val="bottom"/>
            <w:hideMark/>
          </w:tcPr>
          <w:p w14:paraId="02FD17D3"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7</w:t>
            </w:r>
          </w:p>
        </w:tc>
        <w:tc>
          <w:tcPr>
            <w:tcW w:w="4956" w:type="dxa"/>
            <w:vAlign w:val="bottom"/>
            <w:hideMark/>
          </w:tcPr>
          <w:p w14:paraId="4287BD64"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HbA1c, Glucose, Lipids</w:t>
            </w:r>
          </w:p>
        </w:tc>
        <w:tc>
          <w:tcPr>
            <w:tcW w:w="4399" w:type="dxa"/>
            <w:vAlign w:val="bottom"/>
            <w:hideMark/>
          </w:tcPr>
          <w:p w14:paraId="6C796C18" w14:textId="14627D4D"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Prolactin, Karyotyping, ECG, Neuroimaging</w:t>
            </w:r>
          </w:p>
        </w:tc>
      </w:tr>
      <w:tr w:rsidR="0003304D" w:rsidRPr="0003304D" w14:paraId="4C6B18AE" w14:textId="77777777" w:rsidTr="0003304D">
        <w:trPr>
          <w:trHeight w:val="320"/>
        </w:trPr>
        <w:tc>
          <w:tcPr>
            <w:tcW w:w="5387" w:type="dxa"/>
            <w:noWrap/>
            <w:vAlign w:val="bottom"/>
            <w:hideMark/>
          </w:tcPr>
          <w:p w14:paraId="47BFD72D"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Greek Ministry of Health </w:t>
            </w:r>
          </w:p>
        </w:tc>
        <w:tc>
          <w:tcPr>
            <w:tcW w:w="567" w:type="dxa"/>
            <w:noWrap/>
            <w:vAlign w:val="bottom"/>
            <w:hideMark/>
          </w:tcPr>
          <w:p w14:paraId="25AEAC38"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8</w:t>
            </w:r>
          </w:p>
        </w:tc>
        <w:tc>
          <w:tcPr>
            <w:tcW w:w="4956" w:type="dxa"/>
            <w:vAlign w:val="bottom"/>
            <w:hideMark/>
          </w:tcPr>
          <w:p w14:paraId="3911B623"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HbA1C, Glucose, Lipids, Prolactin</w:t>
            </w:r>
          </w:p>
        </w:tc>
        <w:tc>
          <w:tcPr>
            <w:tcW w:w="4399" w:type="dxa"/>
            <w:vAlign w:val="bottom"/>
            <w:hideMark/>
          </w:tcPr>
          <w:p w14:paraId="778535BA"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ECG </w:t>
            </w:r>
          </w:p>
        </w:tc>
      </w:tr>
      <w:tr w:rsidR="0003304D" w:rsidRPr="0003304D" w14:paraId="50AB51C8" w14:textId="77777777" w:rsidTr="0003304D">
        <w:trPr>
          <w:trHeight w:val="320"/>
        </w:trPr>
        <w:tc>
          <w:tcPr>
            <w:tcW w:w="5387" w:type="dxa"/>
            <w:noWrap/>
            <w:vAlign w:val="bottom"/>
            <w:hideMark/>
          </w:tcPr>
          <w:p w14:paraId="439EABA5"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The University of Chile High-risk Intervention Program </w:t>
            </w:r>
          </w:p>
        </w:tc>
        <w:tc>
          <w:tcPr>
            <w:tcW w:w="567" w:type="dxa"/>
            <w:noWrap/>
            <w:vAlign w:val="bottom"/>
            <w:hideMark/>
          </w:tcPr>
          <w:p w14:paraId="392BAA04"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9</w:t>
            </w:r>
          </w:p>
        </w:tc>
        <w:tc>
          <w:tcPr>
            <w:tcW w:w="4956" w:type="dxa"/>
            <w:vAlign w:val="bottom"/>
            <w:hideMark/>
          </w:tcPr>
          <w:p w14:paraId="5B262375"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E/LFT, Glucose, Lipids, TSH</w:t>
            </w:r>
          </w:p>
        </w:tc>
        <w:tc>
          <w:tcPr>
            <w:tcW w:w="4399" w:type="dxa"/>
            <w:vAlign w:val="bottom"/>
            <w:hideMark/>
          </w:tcPr>
          <w:p w14:paraId="612B2EB2"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HIV, Syphilis, ECG, UDS, EEG, Neuroimaging</w:t>
            </w:r>
          </w:p>
        </w:tc>
      </w:tr>
      <w:tr w:rsidR="0003304D" w:rsidRPr="0003304D" w14:paraId="7E71EDDB" w14:textId="77777777" w:rsidTr="0003304D">
        <w:trPr>
          <w:trHeight w:val="580"/>
        </w:trPr>
        <w:tc>
          <w:tcPr>
            <w:tcW w:w="5387" w:type="dxa"/>
            <w:noWrap/>
            <w:vAlign w:val="bottom"/>
            <w:hideMark/>
          </w:tcPr>
          <w:p w14:paraId="576D4DCE"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German Association for Psychiatry, Psychotherapy and Psychosomatics</w:t>
            </w:r>
          </w:p>
        </w:tc>
        <w:tc>
          <w:tcPr>
            <w:tcW w:w="567" w:type="dxa"/>
            <w:noWrap/>
            <w:vAlign w:val="bottom"/>
            <w:hideMark/>
          </w:tcPr>
          <w:p w14:paraId="174EC41C"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9</w:t>
            </w:r>
          </w:p>
        </w:tc>
        <w:tc>
          <w:tcPr>
            <w:tcW w:w="4956" w:type="dxa"/>
            <w:vAlign w:val="bottom"/>
            <w:hideMark/>
          </w:tcPr>
          <w:p w14:paraId="43C62BB5"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HbA1c, Glucose, CRP/ESR, TSH, BHCG, ECG, UDS, Neuroimaging (MRI)</w:t>
            </w:r>
          </w:p>
        </w:tc>
        <w:tc>
          <w:tcPr>
            <w:tcW w:w="4399" w:type="dxa"/>
            <w:vAlign w:val="bottom"/>
            <w:hideMark/>
          </w:tcPr>
          <w:p w14:paraId="248787D0"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ANA, Vitamins, Copper, Neuronal Abs, HBV, HCV, HIV, Syphilis, EEG, CSF</w:t>
            </w:r>
          </w:p>
        </w:tc>
      </w:tr>
      <w:tr w:rsidR="0003304D" w:rsidRPr="0003304D" w14:paraId="0F71E675" w14:textId="77777777" w:rsidTr="0003304D">
        <w:trPr>
          <w:trHeight w:val="320"/>
        </w:trPr>
        <w:tc>
          <w:tcPr>
            <w:tcW w:w="5387" w:type="dxa"/>
            <w:noWrap/>
            <w:vAlign w:val="bottom"/>
            <w:hideMark/>
          </w:tcPr>
          <w:p w14:paraId="73BEECB5"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Indian Psychiatric Society </w:t>
            </w:r>
          </w:p>
        </w:tc>
        <w:tc>
          <w:tcPr>
            <w:tcW w:w="567" w:type="dxa"/>
            <w:noWrap/>
            <w:vAlign w:val="bottom"/>
            <w:hideMark/>
          </w:tcPr>
          <w:p w14:paraId="7E8BC938"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9</w:t>
            </w:r>
          </w:p>
        </w:tc>
        <w:tc>
          <w:tcPr>
            <w:tcW w:w="4956" w:type="dxa"/>
            <w:vAlign w:val="bottom"/>
            <w:hideMark/>
          </w:tcPr>
          <w:p w14:paraId="53B37815"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Glucose, Lipids, TSH, EEG, Neuroimaging (MRI)</w:t>
            </w:r>
          </w:p>
        </w:tc>
        <w:tc>
          <w:tcPr>
            <w:tcW w:w="4399" w:type="dxa"/>
            <w:vAlign w:val="bottom"/>
            <w:hideMark/>
          </w:tcPr>
          <w:p w14:paraId="27129885"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Vitamins, Prolactin, Copper</w:t>
            </w:r>
          </w:p>
        </w:tc>
      </w:tr>
      <w:tr w:rsidR="0003304D" w:rsidRPr="0003304D" w14:paraId="242FD521" w14:textId="77777777" w:rsidTr="0003304D">
        <w:trPr>
          <w:trHeight w:val="320"/>
        </w:trPr>
        <w:tc>
          <w:tcPr>
            <w:tcW w:w="5387" w:type="dxa"/>
            <w:noWrap/>
            <w:vAlign w:val="bottom"/>
            <w:hideMark/>
          </w:tcPr>
          <w:p w14:paraId="1FA2DC90"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Polish Psychiatric Association </w:t>
            </w:r>
          </w:p>
        </w:tc>
        <w:tc>
          <w:tcPr>
            <w:tcW w:w="567" w:type="dxa"/>
            <w:noWrap/>
            <w:vAlign w:val="bottom"/>
            <w:hideMark/>
          </w:tcPr>
          <w:p w14:paraId="45F453C8"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19</w:t>
            </w:r>
          </w:p>
        </w:tc>
        <w:tc>
          <w:tcPr>
            <w:tcW w:w="4956" w:type="dxa"/>
            <w:vAlign w:val="bottom"/>
            <w:hideMark/>
          </w:tcPr>
          <w:p w14:paraId="493F06D5"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Glucose, Lipids, Prolactin, ECG</w:t>
            </w:r>
          </w:p>
        </w:tc>
        <w:tc>
          <w:tcPr>
            <w:tcW w:w="4399" w:type="dxa"/>
            <w:vAlign w:val="bottom"/>
            <w:hideMark/>
          </w:tcPr>
          <w:p w14:paraId="11F5F7CB"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p>
        </w:tc>
      </w:tr>
      <w:tr w:rsidR="0003304D" w:rsidRPr="0003304D" w14:paraId="127F1224" w14:textId="77777777" w:rsidTr="0003304D">
        <w:trPr>
          <w:trHeight w:val="320"/>
        </w:trPr>
        <w:tc>
          <w:tcPr>
            <w:tcW w:w="5387" w:type="dxa"/>
            <w:noWrap/>
            <w:vAlign w:val="bottom"/>
            <w:hideMark/>
          </w:tcPr>
          <w:p w14:paraId="5A10172C"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American Psychiatric Association </w:t>
            </w:r>
          </w:p>
        </w:tc>
        <w:tc>
          <w:tcPr>
            <w:tcW w:w="567" w:type="dxa"/>
            <w:noWrap/>
            <w:vAlign w:val="bottom"/>
            <w:hideMark/>
          </w:tcPr>
          <w:p w14:paraId="3655D810"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20</w:t>
            </w:r>
          </w:p>
        </w:tc>
        <w:tc>
          <w:tcPr>
            <w:tcW w:w="4956" w:type="dxa"/>
            <w:vAlign w:val="bottom"/>
            <w:hideMark/>
          </w:tcPr>
          <w:p w14:paraId="164EB8EE"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HbA1c, Glucose, Lipids, TSH, BHCG</w:t>
            </w:r>
          </w:p>
        </w:tc>
        <w:tc>
          <w:tcPr>
            <w:tcW w:w="4399" w:type="dxa"/>
            <w:vAlign w:val="bottom"/>
            <w:hideMark/>
          </w:tcPr>
          <w:p w14:paraId="65193124" w14:textId="396DD694"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Prolactin, Karyotyping, ECG, UDS, EEG, Neuroimaging </w:t>
            </w:r>
          </w:p>
        </w:tc>
      </w:tr>
      <w:tr w:rsidR="0003304D" w:rsidRPr="0003304D" w14:paraId="079C42CD" w14:textId="77777777" w:rsidTr="0003304D">
        <w:trPr>
          <w:trHeight w:val="580"/>
        </w:trPr>
        <w:tc>
          <w:tcPr>
            <w:tcW w:w="5387" w:type="dxa"/>
            <w:noWrap/>
            <w:vAlign w:val="bottom"/>
            <w:hideMark/>
          </w:tcPr>
          <w:p w14:paraId="2FE79D4F"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British Association of Psychopharmacology</w:t>
            </w:r>
          </w:p>
        </w:tc>
        <w:tc>
          <w:tcPr>
            <w:tcW w:w="567" w:type="dxa"/>
            <w:noWrap/>
            <w:vAlign w:val="bottom"/>
            <w:hideMark/>
          </w:tcPr>
          <w:p w14:paraId="638ABC4F"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20</w:t>
            </w:r>
          </w:p>
        </w:tc>
        <w:tc>
          <w:tcPr>
            <w:tcW w:w="4956" w:type="dxa"/>
            <w:vAlign w:val="bottom"/>
            <w:hideMark/>
          </w:tcPr>
          <w:p w14:paraId="5C671005"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E/LFT, HbA1c, Glucose, Lipids, CRP/ESR, TSH, Prolactin, ECG, UDS</w:t>
            </w:r>
          </w:p>
        </w:tc>
        <w:tc>
          <w:tcPr>
            <w:tcW w:w="4399" w:type="dxa"/>
            <w:vAlign w:val="bottom"/>
            <w:hideMark/>
          </w:tcPr>
          <w:p w14:paraId="78DE6A2D"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ANA, Vitamins, Neuronal Abs, Heavy metals, EEG, Neuroimaging, CSF</w:t>
            </w:r>
          </w:p>
        </w:tc>
      </w:tr>
      <w:tr w:rsidR="0003304D" w:rsidRPr="0003304D" w14:paraId="57DDFD9A" w14:textId="77777777" w:rsidTr="0003304D">
        <w:trPr>
          <w:trHeight w:val="580"/>
        </w:trPr>
        <w:tc>
          <w:tcPr>
            <w:tcW w:w="5387" w:type="dxa"/>
            <w:noWrap/>
            <w:vAlign w:val="bottom"/>
            <w:hideMark/>
          </w:tcPr>
          <w:p w14:paraId="10BB6F18"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First Episode Psychosis Medical Workup, </w:t>
            </w:r>
            <w:proofErr w:type="spellStart"/>
            <w:r w:rsidRPr="0003304D">
              <w:rPr>
                <w:rFonts w:ascii="Times New Roman" w:eastAsia="Times New Roman" w:hAnsi="Times New Roman" w:cs="Times New Roman"/>
                <w:color w:val="000000"/>
                <w:kern w:val="0"/>
                <w:sz w:val="20"/>
                <w:szCs w:val="20"/>
                <w:lang w:eastAsia="en-GB"/>
                <w14:ligatures w14:val="none"/>
              </w:rPr>
              <w:t>Skikic</w:t>
            </w:r>
            <w:proofErr w:type="spellEnd"/>
            <w:r w:rsidRPr="0003304D">
              <w:rPr>
                <w:rFonts w:ascii="Times New Roman" w:eastAsia="Times New Roman" w:hAnsi="Times New Roman" w:cs="Times New Roman"/>
                <w:color w:val="000000"/>
                <w:kern w:val="0"/>
                <w:sz w:val="20"/>
                <w:szCs w:val="20"/>
                <w:lang w:eastAsia="en-GB"/>
                <w14:ligatures w14:val="none"/>
              </w:rPr>
              <w:t xml:space="preserve"> and Arriola </w:t>
            </w:r>
          </w:p>
        </w:tc>
        <w:tc>
          <w:tcPr>
            <w:tcW w:w="567" w:type="dxa"/>
            <w:noWrap/>
            <w:vAlign w:val="bottom"/>
            <w:hideMark/>
          </w:tcPr>
          <w:p w14:paraId="01A19D2D"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20</w:t>
            </w:r>
          </w:p>
        </w:tc>
        <w:tc>
          <w:tcPr>
            <w:tcW w:w="4956" w:type="dxa"/>
            <w:vAlign w:val="bottom"/>
            <w:hideMark/>
          </w:tcPr>
          <w:p w14:paraId="30177654"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HbA1c, Glucose, Lipids, TSH, Vitamins, Copper, HIV, Syphilis, BHCG, ECG, UDS, EEG</w:t>
            </w:r>
          </w:p>
        </w:tc>
        <w:tc>
          <w:tcPr>
            <w:tcW w:w="4399" w:type="dxa"/>
            <w:vAlign w:val="bottom"/>
            <w:hideMark/>
          </w:tcPr>
          <w:p w14:paraId="0F234A17" w14:textId="737104B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ANA, Neuronal Abs, Heavy metals, Karyotyping, Neuroimaging, CSF</w:t>
            </w:r>
          </w:p>
        </w:tc>
      </w:tr>
      <w:tr w:rsidR="0003304D" w:rsidRPr="0003304D" w14:paraId="40D86668" w14:textId="77777777" w:rsidTr="0003304D">
        <w:trPr>
          <w:trHeight w:val="580"/>
        </w:trPr>
        <w:tc>
          <w:tcPr>
            <w:tcW w:w="5387" w:type="dxa"/>
            <w:noWrap/>
            <w:vAlign w:val="bottom"/>
            <w:hideMark/>
          </w:tcPr>
          <w:p w14:paraId="7A56E9B3"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Finnish Medical Association and the Finnish Psychiatry Association </w:t>
            </w:r>
          </w:p>
        </w:tc>
        <w:tc>
          <w:tcPr>
            <w:tcW w:w="567" w:type="dxa"/>
            <w:noWrap/>
            <w:vAlign w:val="bottom"/>
            <w:hideMark/>
          </w:tcPr>
          <w:p w14:paraId="73507E12"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20</w:t>
            </w:r>
          </w:p>
        </w:tc>
        <w:tc>
          <w:tcPr>
            <w:tcW w:w="4956" w:type="dxa"/>
            <w:vAlign w:val="bottom"/>
            <w:hideMark/>
          </w:tcPr>
          <w:p w14:paraId="72017717"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HbA1c, Glucose, Lipids, CRP/ESR, TSH, ECG, UDS, Neuroimaging (MRI)</w:t>
            </w:r>
          </w:p>
        </w:tc>
        <w:tc>
          <w:tcPr>
            <w:tcW w:w="4399" w:type="dxa"/>
            <w:vAlign w:val="bottom"/>
            <w:hideMark/>
          </w:tcPr>
          <w:p w14:paraId="3D42A59E"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Neuronal Abs, BHCG, EEG</w:t>
            </w:r>
          </w:p>
        </w:tc>
      </w:tr>
      <w:tr w:rsidR="0003304D" w:rsidRPr="0003304D" w14:paraId="4573DDBF" w14:textId="77777777" w:rsidTr="0003304D">
        <w:trPr>
          <w:trHeight w:val="320"/>
        </w:trPr>
        <w:tc>
          <w:tcPr>
            <w:tcW w:w="5387" w:type="dxa"/>
            <w:noWrap/>
            <w:vAlign w:val="bottom"/>
            <w:hideMark/>
          </w:tcPr>
          <w:p w14:paraId="48DD6C9D"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lastRenderedPageBreak/>
              <w:t>Ministry for Health, Malaysia</w:t>
            </w:r>
          </w:p>
        </w:tc>
        <w:tc>
          <w:tcPr>
            <w:tcW w:w="567" w:type="dxa"/>
            <w:noWrap/>
            <w:vAlign w:val="bottom"/>
            <w:hideMark/>
          </w:tcPr>
          <w:p w14:paraId="719C8BCA"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21</w:t>
            </w:r>
          </w:p>
        </w:tc>
        <w:tc>
          <w:tcPr>
            <w:tcW w:w="4956" w:type="dxa"/>
            <w:vAlign w:val="bottom"/>
            <w:hideMark/>
          </w:tcPr>
          <w:p w14:paraId="1DABAC89"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Glucose, Lipids, Prolactin, ECG</w:t>
            </w:r>
          </w:p>
        </w:tc>
        <w:tc>
          <w:tcPr>
            <w:tcW w:w="4399" w:type="dxa"/>
            <w:vAlign w:val="bottom"/>
            <w:hideMark/>
          </w:tcPr>
          <w:p w14:paraId="5E06C9AD"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p>
        </w:tc>
      </w:tr>
      <w:tr w:rsidR="0003304D" w:rsidRPr="0003304D" w14:paraId="7D09C364" w14:textId="77777777" w:rsidTr="0003304D">
        <w:trPr>
          <w:trHeight w:val="320"/>
        </w:trPr>
        <w:tc>
          <w:tcPr>
            <w:tcW w:w="5387" w:type="dxa"/>
            <w:noWrap/>
            <w:vAlign w:val="bottom"/>
            <w:hideMark/>
          </w:tcPr>
          <w:p w14:paraId="090EB172"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National Institute for Health and Care Excellence </w:t>
            </w:r>
          </w:p>
        </w:tc>
        <w:tc>
          <w:tcPr>
            <w:tcW w:w="567" w:type="dxa"/>
            <w:noWrap/>
            <w:vAlign w:val="bottom"/>
            <w:hideMark/>
          </w:tcPr>
          <w:p w14:paraId="13BA19B7"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21</w:t>
            </w:r>
          </w:p>
        </w:tc>
        <w:tc>
          <w:tcPr>
            <w:tcW w:w="4956" w:type="dxa"/>
            <w:vAlign w:val="bottom"/>
            <w:hideMark/>
          </w:tcPr>
          <w:p w14:paraId="657936E7"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HbA1c, Glucose, Lipids, Prolactin</w:t>
            </w:r>
          </w:p>
        </w:tc>
        <w:tc>
          <w:tcPr>
            <w:tcW w:w="4399" w:type="dxa"/>
            <w:vAlign w:val="bottom"/>
            <w:hideMark/>
          </w:tcPr>
          <w:p w14:paraId="763C294F"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ECG</w:t>
            </w:r>
          </w:p>
        </w:tc>
      </w:tr>
      <w:tr w:rsidR="0003304D" w:rsidRPr="0003304D" w14:paraId="638721D6" w14:textId="77777777" w:rsidTr="0003304D">
        <w:trPr>
          <w:trHeight w:val="580"/>
        </w:trPr>
        <w:tc>
          <w:tcPr>
            <w:tcW w:w="5387" w:type="dxa"/>
            <w:noWrap/>
            <w:vAlign w:val="bottom"/>
            <w:hideMark/>
          </w:tcPr>
          <w:p w14:paraId="7A99D1BB"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 xml:space="preserve">Columbia University </w:t>
            </w:r>
          </w:p>
        </w:tc>
        <w:tc>
          <w:tcPr>
            <w:tcW w:w="567" w:type="dxa"/>
            <w:noWrap/>
            <w:vAlign w:val="bottom"/>
            <w:hideMark/>
          </w:tcPr>
          <w:p w14:paraId="7A0FDD41" w14:textId="77777777" w:rsidR="0003304D" w:rsidRPr="0003304D" w:rsidRDefault="0003304D" w:rsidP="0003304D">
            <w:pPr>
              <w:jc w:val="right"/>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2023</w:t>
            </w:r>
          </w:p>
        </w:tc>
        <w:tc>
          <w:tcPr>
            <w:tcW w:w="4956" w:type="dxa"/>
            <w:vAlign w:val="bottom"/>
            <w:hideMark/>
          </w:tcPr>
          <w:p w14:paraId="4DA7FD39"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FBC, E/LFT, HbA1c, Lipids, ANA, CRP/ESR, TSH, Vitamins, Prolactin, UDS, Neuroimaging</w:t>
            </w:r>
          </w:p>
        </w:tc>
        <w:tc>
          <w:tcPr>
            <w:tcW w:w="4399" w:type="dxa"/>
            <w:vAlign w:val="bottom"/>
            <w:hideMark/>
          </w:tcPr>
          <w:p w14:paraId="40AA623A" w14:textId="77777777" w:rsidR="0003304D" w:rsidRPr="0003304D" w:rsidRDefault="0003304D" w:rsidP="0003304D">
            <w:pPr>
              <w:rPr>
                <w:rFonts w:ascii="Times New Roman" w:eastAsia="Times New Roman" w:hAnsi="Times New Roman" w:cs="Times New Roman"/>
                <w:color w:val="000000"/>
                <w:kern w:val="0"/>
                <w:sz w:val="20"/>
                <w:szCs w:val="20"/>
                <w:lang w:eastAsia="en-GB"/>
                <w14:ligatures w14:val="none"/>
              </w:rPr>
            </w:pPr>
            <w:r w:rsidRPr="0003304D">
              <w:rPr>
                <w:rFonts w:ascii="Times New Roman" w:eastAsia="Times New Roman" w:hAnsi="Times New Roman" w:cs="Times New Roman"/>
                <w:color w:val="000000"/>
                <w:kern w:val="0"/>
                <w:sz w:val="20"/>
                <w:szCs w:val="20"/>
                <w:lang w:eastAsia="en-GB"/>
                <w14:ligatures w14:val="none"/>
              </w:rPr>
              <w:t>Glucose, Copper, Neuronal Abs, HCV, HIV, Syphilis, Heavy metals, BHCG, EEG, CSF</w:t>
            </w:r>
          </w:p>
        </w:tc>
      </w:tr>
    </w:tbl>
    <w:p w14:paraId="7F2B2844" w14:textId="1195D4B5" w:rsidR="00683F71" w:rsidRPr="00DC565D" w:rsidRDefault="00683F71" w:rsidP="00727EF1">
      <w:pPr>
        <w:spacing w:line="360" w:lineRule="auto"/>
        <w:rPr>
          <w:color w:val="000000" w:themeColor="text1"/>
        </w:rPr>
      </w:pPr>
    </w:p>
    <w:sectPr w:rsidR="00683F71" w:rsidRPr="00DC565D" w:rsidSect="00AF0C7C">
      <w:pgSz w:w="16838" w:h="11906" w:orient="landscape"/>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 w:name="Helvetica Neue">
    <w:panose1 w:val="02000503000000020004"/>
    <w:charset w:val="00"/>
    <w:family w:val="auto"/>
    <w:pitch w:val="variable"/>
    <w:sig w:usb0="E50002FF" w:usb1="500079DB" w:usb2="00000010" w:usb3="00000000" w:csb0="00000001"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5A10856"/>
    <w:multiLevelType w:val="hybridMultilevel"/>
    <w:tmpl w:val="65142084"/>
    <w:lvl w:ilvl="0" w:tplc="3E20D98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9DC4924"/>
    <w:multiLevelType w:val="hybridMultilevel"/>
    <w:tmpl w:val="18F8444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296B1AAD"/>
    <w:multiLevelType w:val="hybridMultilevel"/>
    <w:tmpl w:val="474EDA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03F1B76"/>
    <w:multiLevelType w:val="hybridMultilevel"/>
    <w:tmpl w:val="8AE052FE"/>
    <w:lvl w:ilvl="0" w:tplc="ED2E964C">
      <w:start w:val="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4E9F6F2B"/>
    <w:multiLevelType w:val="hybridMultilevel"/>
    <w:tmpl w:val="5F36179A"/>
    <w:lvl w:ilvl="0" w:tplc="E6D89EE6">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78D0A5E"/>
    <w:multiLevelType w:val="hybridMultilevel"/>
    <w:tmpl w:val="7B4A34A8"/>
    <w:lvl w:ilvl="0" w:tplc="92706C6C">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69CE4752"/>
    <w:multiLevelType w:val="hybridMultilevel"/>
    <w:tmpl w:val="E228C74A"/>
    <w:lvl w:ilvl="0" w:tplc="E41E09CA">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6CF23E86"/>
    <w:multiLevelType w:val="multilevel"/>
    <w:tmpl w:val="C43EF8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70A83DD0"/>
    <w:multiLevelType w:val="hybridMultilevel"/>
    <w:tmpl w:val="9D24D3F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BA36FA6"/>
    <w:multiLevelType w:val="hybridMultilevel"/>
    <w:tmpl w:val="01207F24"/>
    <w:lvl w:ilvl="0" w:tplc="17F6ABEC">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7C6621DB"/>
    <w:multiLevelType w:val="hybridMultilevel"/>
    <w:tmpl w:val="A946544A"/>
    <w:lvl w:ilvl="0" w:tplc="4C4C656E">
      <w:numFmt w:val="bullet"/>
      <w:lvlText w:val="-"/>
      <w:lvlJc w:val="left"/>
      <w:pPr>
        <w:ind w:left="720" w:hanging="360"/>
      </w:pPr>
      <w:rPr>
        <w:rFonts w:ascii="Calibri" w:eastAsiaTheme="minorHAnsi" w:hAnsi="Calibri" w:cs="Calibri"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16cid:durableId="1374961427">
    <w:abstractNumId w:val="1"/>
  </w:num>
  <w:num w:numId="2" w16cid:durableId="1266424490">
    <w:abstractNumId w:val="2"/>
  </w:num>
  <w:num w:numId="3" w16cid:durableId="179705817">
    <w:abstractNumId w:val="10"/>
  </w:num>
  <w:num w:numId="4" w16cid:durableId="1235235056">
    <w:abstractNumId w:val="0"/>
  </w:num>
  <w:num w:numId="5" w16cid:durableId="927928702">
    <w:abstractNumId w:val="8"/>
  </w:num>
  <w:num w:numId="6" w16cid:durableId="1675716615">
    <w:abstractNumId w:val="4"/>
  </w:num>
  <w:num w:numId="7" w16cid:durableId="474949918">
    <w:abstractNumId w:val="3"/>
  </w:num>
  <w:num w:numId="8" w16cid:durableId="228852155">
    <w:abstractNumId w:val="6"/>
  </w:num>
  <w:num w:numId="9" w16cid:durableId="268706862">
    <w:abstractNumId w:val="9"/>
  </w:num>
  <w:num w:numId="10" w16cid:durableId="1131634964">
    <w:abstractNumId w:val="5"/>
  </w:num>
  <w:num w:numId="11" w16cid:durableId="209632028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0&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vpde5xa0ad5gefvfz59wfe29at5avazz9w&quot;&gt;psychosis guidelines&lt;record-ids&gt;&lt;item&gt;1&lt;/item&gt;&lt;item&gt;2&lt;/item&gt;&lt;item&gt;6&lt;/item&gt;&lt;item&gt;11&lt;/item&gt;&lt;item&gt;17&lt;/item&gt;&lt;item&gt;20&lt;/item&gt;&lt;item&gt;41&lt;/item&gt;&lt;item&gt;46&lt;/item&gt;&lt;item&gt;50&lt;/item&gt;&lt;item&gt;85&lt;/item&gt;&lt;item&gt;106&lt;/item&gt;&lt;item&gt;116&lt;/item&gt;&lt;item&gt;128&lt;/item&gt;&lt;item&gt;157&lt;/item&gt;&lt;item&gt;164&lt;/item&gt;&lt;item&gt;198&lt;/item&gt;&lt;item&gt;236&lt;/item&gt;&lt;item&gt;241&lt;/item&gt;&lt;item&gt;242&lt;/item&gt;&lt;item&gt;249&lt;/item&gt;&lt;item&gt;250&lt;/item&gt;&lt;item&gt;287&lt;/item&gt;&lt;item&gt;307&lt;/item&gt;&lt;item&gt;332&lt;/item&gt;&lt;item&gt;516&lt;/item&gt;&lt;item&gt;590&lt;/item&gt;&lt;item&gt;600&lt;/item&gt;&lt;item&gt;619&lt;/item&gt;&lt;item&gt;654&lt;/item&gt;&lt;item&gt;814&lt;/item&gt;&lt;item&gt;819&lt;/item&gt;&lt;item&gt;845&lt;/item&gt;&lt;item&gt;864&lt;/item&gt;&lt;item&gt;887&lt;/item&gt;&lt;item&gt;890&lt;/item&gt;&lt;item&gt;892&lt;/item&gt;&lt;item&gt;900&lt;/item&gt;&lt;item&gt;908&lt;/item&gt;&lt;item&gt;911&lt;/item&gt;&lt;item&gt;912&lt;/item&gt;&lt;item&gt;929&lt;/item&gt;&lt;item&gt;943&lt;/item&gt;&lt;item&gt;948&lt;/item&gt;&lt;item&gt;952&lt;/item&gt;&lt;item&gt;958&lt;/item&gt;&lt;item&gt;959&lt;/item&gt;&lt;item&gt;962&lt;/item&gt;&lt;item&gt;964&lt;/item&gt;&lt;item&gt;967&lt;/item&gt;&lt;item&gt;1017&lt;/item&gt;&lt;item&gt;1018&lt;/item&gt;&lt;item&gt;1021&lt;/item&gt;&lt;item&gt;1026&lt;/item&gt;&lt;item&gt;1027&lt;/item&gt;&lt;item&gt;1028&lt;/item&gt;&lt;item&gt;1029&lt;/item&gt;&lt;item&gt;1031&lt;/item&gt;&lt;item&gt;1033&lt;/item&gt;&lt;item&gt;1038&lt;/item&gt;&lt;item&gt;1039&lt;/item&gt;&lt;item&gt;1040&lt;/item&gt;&lt;item&gt;1042&lt;/item&gt;&lt;item&gt;1043&lt;/item&gt;&lt;item&gt;1047&lt;/item&gt;&lt;item&gt;1063&lt;/item&gt;&lt;item&gt;1064&lt;/item&gt;&lt;item&gt;1065&lt;/item&gt;&lt;item&gt;1067&lt;/item&gt;&lt;item&gt;1068&lt;/item&gt;&lt;item&gt;1069&lt;/item&gt;&lt;item&gt;1071&lt;/item&gt;&lt;item&gt;1075&lt;/item&gt;&lt;item&gt;1076&lt;/item&gt;&lt;item&gt;1077&lt;/item&gt;&lt;item&gt;1078&lt;/item&gt;&lt;item&gt;1079&lt;/item&gt;&lt;item&gt;1080&lt;/item&gt;&lt;item&gt;1083&lt;/item&gt;&lt;item&gt;1085&lt;/item&gt;&lt;item&gt;1086&lt;/item&gt;&lt;item&gt;1087&lt;/item&gt;&lt;item&gt;1088&lt;/item&gt;&lt;item&gt;1090&lt;/item&gt;&lt;item&gt;1092&lt;/item&gt;&lt;item&gt;1095&lt;/item&gt;&lt;item&gt;1097&lt;/item&gt;&lt;item&gt;1101&lt;/item&gt;&lt;item&gt;1102&lt;/item&gt;&lt;item&gt;1104&lt;/item&gt;&lt;item&gt;1105&lt;/item&gt;&lt;item&gt;1106&lt;/item&gt;&lt;item&gt;1107&lt;/item&gt;&lt;item&gt;1108&lt;/item&gt;&lt;item&gt;1109&lt;/item&gt;&lt;item&gt;1110&lt;/item&gt;&lt;item&gt;1111&lt;/item&gt;&lt;item&gt;1112&lt;/item&gt;&lt;item&gt;1113&lt;/item&gt;&lt;item&gt;1115&lt;/item&gt;&lt;item&gt;1116&lt;/item&gt;&lt;item&gt;1117&lt;/item&gt;&lt;item&gt;1119&lt;/item&gt;&lt;item&gt;1120&lt;/item&gt;&lt;item&gt;6606&lt;/item&gt;&lt;/record-ids&gt;&lt;/item&gt;&lt;/Libraries&gt;"/>
  </w:docVars>
  <w:rsids>
    <w:rsidRoot w:val="00683F71"/>
    <w:rsid w:val="00001042"/>
    <w:rsid w:val="00011020"/>
    <w:rsid w:val="000238E9"/>
    <w:rsid w:val="0002598A"/>
    <w:rsid w:val="0003304D"/>
    <w:rsid w:val="00040DB6"/>
    <w:rsid w:val="000427A6"/>
    <w:rsid w:val="00045CCE"/>
    <w:rsid w:val="000461DC"/>
    <w:rsid w:val="00054901"/>
    <w:rsid w:val="00074E85"/>
    <w:rsid w:val="00081B8B"/>
    <w:rsid w:val="00083FF9"/>
    <w:rsid w:val="00091757"/>
    <w:rsid w:val="000D1BE0"/>
    <w:rsid w:val="000E40B5"/>
    <w:rsid w:val="00103BA2"/>
    <w:rsid w:val="00104626"/>
    <w:rsid w:val="00105CC5"/>
    <w:rsid w:val="0011372C"/>
    <w:rsid w:val="00114C2F"/>
    <w:rsid w:val="00117507"/>
    <w:rsid w:val="0012012B"/>
    <w:rsid w:val="0012539D"/>
    <w:rsid w:val="001307F5"/>
    <w:rsid w:val="00133F2B"/>
    <w:rsid w:val="0013634E"/>
    <w:rsid w:val="00144B66"/>
    <w:rsid w:val="00144F3C"/>
    <w:rsid w:val="001513D2"/>
    <w:rsid w:val="00160A41"/>
    <w:rsid w:val="001628AC"/>
    <w:rsid w:val="00162EFD"/>
    <w:rsid w:val="00166663"/>
    <w:rsid w:val="0016733E"/>
    <w:rsid w:val="00170330"/>
    <w:rsid w:val="00176024"/>
    <w:rsid w:val="001816B7"/>
    <w:rsid w:val="0019003A"/>
    <w:rsid w:val="001A01C6"/>
    <w:rsid w:val="001A4378"/>
    <w:rsid w:val="001A70B2"/>
    <w:rsid w:val="001C5B09"/>
    <w:rsid w:val="001C636F"/>
    <w:rsid w:val="001D0214"/>
    <w:rsid w:val="001D2181"/>
    <w:rsid w:val="001D4532"/>
    <w:rsid w:val="001F1EC9"/>
    <w:rsid w:val="001F501F"/>
    <w:rsid w:val="00204549"/>
    <w:rsid w:val="002046A2"/>
    <w:rsid w:val="0021249D"/>
    <w:rsid w:val="00213831"/>
    <w:rsid w:val="00225C80"/>
    <w:rsid w:val="00230508"/>
    <w:rsid w:val="0023615E"/>
    <w:rsid w:val="002415A0"/>
    <w:rsid w:val="002420C2"/>
    <w:rsid w:val="00250660"/>
    <w:rsid w:val="00252D29"/>
    <w:rsid w:val="002554EC"/>
    <w:rsid w:val="00261EE0"/>
    <w:rsid w:val="00263C26"/>
    <w:rsid w:val="00264797"/>
    <w:rsid w:val="002661DD"/>
    <w:rsid w:val="0027311C"/>
    <w:rsid w:val="00275A83"/>
    <w:rsid w:val="0028087F"/>
    <w:rsid w:val="00285303"/>
    <w:rsid w:val="00287EEF"/>
    <w:rsid w:val="002949DE"/>
    <w:rsid w:val="002A4FE7"/>
    <w:rsid w:val="002B2802"/>
    <w:rsid w:val="002E2602"/>
    <w:rsid w:val="002E71E9"/>
    <w:rsid w:val="0030134D"/>
    <w:rsid w:val="0030252E"/>
    <w:rsid w:val="00304119"/>
    <w:rsid w:val="00304BD4"/>
    <w:rsid w:val="00307FDB"/>
    <w:rsid w:val="00312684"/>
    <w:rsid w:val="00315381"/>
    <w:rsid w:val="0031597C"/>
    <w:rsid w:val="00315CF8"/>
    <w:rsid w:val="0033427E"/>
    <w:rsid w:val="003546CF"/>
    <w:rsid w:val="003556E1"/>
    <w:rsid w:val="003652E1"/>
    <w:rsid w:val="00366A92"/>
    <w:rsid w:val="0037653D"/>
    <w:rsid w:val="00377F17"/>
    <w:rsid w:val="00387D93"/>
    <w:rsid w:val="003927FD"/>
    <w:rsid w:val="00393E2F"/>
    <w:rsid w:val="003A610B"/>
    <w:rsid w:val="003A6E9E"/>
    <w:rsid w:val="003B2984"/>
    <w:rsid w:val="003C4D47"/>
    <w:rsid w:val="003C6996"/>
    <w:rsid w:val="003D5DC9"/>
    <w:rsid w:val="003D70EF"/>
    <w:rsid w:val="003E5949"/>
    <w:rsid w:val="003F0A8E"/>
    <w:rsid w:val="003F1771"/>
    <w:rsid w:val="00401037"/>
    <w:rsid w:val="00401B89"/>
    <w:rsid w:val="00405188"/>
    <w:rsid w:val="004063E9"/>
    <w:rsid w:val="004073C4"/>
    <w:rsid w:val="0041486B"/>
    <w:rsid w:val="00414B61"/>
    <w:rsid w:val="004150C5"/>
    <w:rsid w:val="00420564"/>
    <w:rsid w:val="00422FDB"/>
    <w:rsid w:val="004278AE"/>
    <w:rsid w:val="00433A2A"/>
    <w:rsid w:val="00444D81"/>
    <w:rsid w:val="004506BE"/>
    <w:rsid w:val="00450BEE"/>
    <w:rsid w:val="004535FF"/>
    <w:rsid w:val="004576B6"/>
    <w:rsid w:val="00462E89"/>
    <w:rsid w:val="00473DC7"/>
    <w:rsid w:val="004771FD"/>
    <w:rsid w:val="00482D1B"/>
    <w:rsid w:val="004971C7"/>
    <w:rsid w:val="004A6564"/>
    <w:rsid w:val="004B0A67"/>
    <w:rsid w:val="004C179B"/>
    <w:rsid w:val="004D0F51"/>
    <w:rsid w:val="004D526A"/>
    <w:rsid w:val="004E3FFC"/>
    <w:rsid w:val="004F0561"/>
    <w:rsid w:val="004F5C7A"/>
    <w:rsid w:val="00513F10"/>
    <w:rsid w:val="005140FD"/>
    <w:rsid w:val="005207A3"/>
    <w:rsid w:val="005209B2"/>
    <w:rsid w:val="00524301"/>
    <w:rsid w:val="00525C17"/>
    <w:rsid w:val="00526C9F"/>
    <w:rsid w:val="0053017D"/>
    <w:rsid w:val="0053632A"/>
    <w:rsid w:val="00546726"/>
    <w:rsid w:val="00563A5E"/>
    <w:rsid w:val="0056519C"/>
    <w:rsid w:val="0056755E"/>
    <w:rsid w:val="00585625"/>
    <w:rsid w:val="00594787"/>
    <w:rsid w:val="005B1151"/>
    <w:rsid w:val="005B3B32"/>
    <w:rsid w:val="005E046B"/>
    <w:rsid w:val="005E1C81"/>
    <w:rsid w:val="005E2491"/>
    <w:rsid w:val="005E4345"/>
    <w:rsid w:val="005F40EF"/>
    <w:rsid w:val="00604379"/>
    <w:rsid w:val="00604FBD"/>
    <w:rsid w:val="00630828"/>
    <w:rsid w:val="00633F35"/>
    <w:rsid w:val="00641B11"/>
    <w:rsid w:val="006517C8"/>
    <w:rsid w:val="00654F5B"/>
    <w:rsid w:val="00663415"/>
    <w:rsid w:val="00672681"/>
    <w:rsid w:val="006727B4"/>
    <w:rsid w:val="006747D9"/>
    <w:rsid w:val="0067644D"/>
    <w:rsid w:val="00676B08"/>
    <w:rsid w:val="00683F71"/>
    <w:rsid w:val="00690996"/>
    <w:rsid w:val="00692BEA"/>
    <w:rsid w:val="006966AF"/>
    <w:rsid w:val="006A6A6F"/>
    <w:rsid w:val="006B3268"/>
    <w:rsid w:val="006B6776"/>
    <w:rsid w:val="006B7EB8"/>
    <w:rsid w:val="006C392C"/>
    <w:rsid w:val="006C7E4E"/>
    <w:rsid w:val="006D0174"/>
    <w:rsid w:val="006E2C2E"/>
    <w:rsid w:val="006F03BA"/>
    <w:rsid w:val="00700499"/>
    <w:rsid w:val="00704B65"/>
    <w:rsid w:val="00711FDE"/>
    <w:rsid w:val="007131B4"/>
    <w:rsid w:val="00716A99"/>
    <w:rsid w:val="00720BAC"/>
    <w:rsid w:val="00727256"/>
    <w:rsid w:val="00727971"/>
    <w:rsid w:val="00727EF1"/>
    <w:rsid w:val="00730804"/>
    <w:rsid w:val="007368F5"/>
    <w:rsid w:val="007476AB"/>
    <w:rsid w:val="00763873"/>
    <w:rsid w:val="0076738F"/>
    <w:rsid w:val="007707FB"/>
    <w:rsid w:val="007712BF"/>
    <w:rsid w:val="007712D4"/>
    <w:rsid w:val="00772933"/>
    <w:rsid w:val="00786A16"/>
    <w:rsid w:val="00787835"/>
    <w:rsid w:val="00790989"/>
    <w:rsid w:val="00793574"/>
    <w:rsid w:val="007A1589"/>
    <w:rsid w:val="007A19F8"/>
    <w:rsid w:val="007A2815"/>
    <w:rsid w:val="007A5BC3"/>
    <w:rsid w:val="007C07C6"/>
    <w:rsid w:val="007C4CE9"/>
    <w:rsid w:val="007C4E2E"/>
    <w:rsid w:val="0080087D"/>
    <w:rsid w:val="008037ED"/>
    <w:rsid w:val="008155D1"/>
    <w:rsid w:val="00817A82"/>
    <w:rsid w:val="008246A2"/>
    <w:rsid w:val="00836CEB"/>
    <w:rsid w:val="0086247F"/>
    <w:rsid w:val="00867087"/>
    <w:rsid w:val="00874336"/>
    <w:rsid w:val="00877AD0"/>
    <w:rsid w:val="0088069E"/>
    <w:rsid w:val="0088240A"/>
    <w:rsid w:val="00882D34"/>
    <w:rsid w:val="0088345B"/>
    <w:rsid w:val="00884B4E"/>
    <w:rsid w:val="0088734C"/>
    <w:rsid w:val="0089113D"/>
    <w:rsid w:val="008A244A"/>
    <w:rsid w:val="008A2828"/>
    <w:rsid w:val="008A3F4B"/>
    <w:rsid w:val="008B3099"/>
    <w:rsid w:val="008C2D55"/>
    <w:rsid w:val="008C5038"/>
    <w:rsid w:val="008C68DA"/>
    <w:rsid w:val="008E3396"/>
    <w:rsid w:val="008E514D"/>
    <w:rsid w:val="008F2DBE"/>
    <w:rsid w:val="009001C0"/>
    <w:rsid w:val="009056A9"/>
    <w:rsid w:val="0090730D"/>
    <w:rsid w:val="00912F80"/>
    <w:rsid w:val="009240F0"/>
    <w:rsid w:val="00946293"/>
    <w:rsid w:val="0095128C"/>
    <w:rsid w:val="00951B7C"/>
    <w:rsid w:val="00953765"/>
    <w:rsid w:val="00960044"/>
    <w:rsid w:val="009604E7"/>
    <w:rsid w:val="00960783"/>
    <w:rsid w:val="009655E5"/>
    <w:rsid w:val="00974B81"/>
    <w:rsid w:val="00982801"/>
    <w:rsid w:val="00990A78"/>
    <w:rsid w:val="009A246C"/>
    <w:rsid w:val="009A281B"/>
    <w:rsid w:val="009A593D"/>
    <w:rsid w:val="009B6AE5"/>
    <w:rsid w:val="009C77A4"/>
    <w:rsid w:val="009D1823"/>
    <w:rsid w:val="009D34E5"/>
    <w:rsid w:val="009D55D2"/>
    <w:rsid w:val="009F2389"/>
    <w:rsid w:val="009F2AA2"/>
    <w:rsid w:val="009F434E"/>
    <w:rsid w:val="009F616F"/>
    <w:rsid w:val="00A01B9F"/>
    <w:rsid w:val="00A05D22"/>
    <w:rsid w:val="00A2184D"/>
    <w:rsid w:val="00A3368C"/>
    <w:rsid w:val="00A33FE0"/>
    <w:rsid w:val="00A47664"/>
    <w:rsid w:val="00A50D31"/>
    <w:rsid w:val="00A65F19"/>
    <w:rsid w:val="00A74BEA"/>
    <w:rsid w:val="00A8120F"/>
    <w:rsid w:val="00A825FE"/>
    <w:rsid w:val="00A835A8"/>
    <w:rsid w:val="00A84074"/>
    <w:rsid w:val="00A86C22"/>
    <w:rsid w:val="00A94AED"/>
    <w:rsid w:val="00A94D5A"/>
    <w:rsid w:val="00A97AE6"/>
    <w:rsid w:val="00AB0E54"/>
    <w:rsid w:val="00AB64C8"/>
    <w:rsid w:val="00AC68AC"/>
    <w:rsid w:val="00AE7915"/>
    <w:rsid w:val="00AF0C7C"/>
    <w:rsid w:val="00B06DB2"/>
    <w:rsid w:val="00B07D92"/>
    <w:rsid w:val="00B23B3B"/>
    <w:rsid w:val="00B302BD"/>
    <w:rsid w:val="00B318AA"/>
    <w:rsid w:val="00B33CB0"/>
    <w:rsid w:val="00B3421C"/>
    <w:rsid w:val="00B3592F"/>
    <w:rsid w:val="00B41192"/>
    <w:rsid w:val="00B46E33"/>
    <w:rsid w:val="00B641C1"/>
    <w:rsid w:val="00B67F32"/>
    <w:rsid w:val="00B754C7"/>
    <w:rsid w:val="00B850DC"/>
    <w:rsid w:val="00B86A3B"/>
    <w:rsid w:val="00B92007"/>
    <w:rsid w:val="00B93034"/>
    <w:rsid w:val="00BB12C7"/>
    <w:rsid w:val="00BB27E0"/>
    <w:rsid w:val="00BC21B9"/>
    <w:rsid w:val="00BC789A"/>
    <w:rsid w:val="00BD66D1"/>
    <w:rsid w:val="00BE77A0"/>
    <w:rsid w:val="00BF3206"/>
    <w:rsid w:val="00C02638"/>
    <w:rsid w:val="00C13BE7"/>
    <w:rsid w:val="00C16D96"/>
    <w:rsid w:val="00C26D79"/>
    <w:rsid w:val="00C341A6"/>
    <w:rsid w:val="00C406F4"/>
    <w:rsid w:val="00C50B0F"/>
    <w:rsid w:val="00C5114B"/>
    <w:rsid w:val="00C54401"/>
    <w:rsid w:val="00C62D75"/>
    <w:rsid w:val="00C63F80"/>
    <w:rsid w:val="00C71BB5"/>
    <w:rsid w:val="00C73095"/>
    <w:rsid w:val="00C86430"/>
    <w:rsid w:val="00C9148D"/>
    <w:rsid w:val="00C932B1"/>
    <w:rsid w:val="00CA1ADE"/>
    <w:rsid w:val="00CA35B6"/>
    <w:rsid w:val="00CA5E45"/>
    <w:rsid w:val="00CB7559"/>
    <w:rsid w:val="00CD14D9"/>
    <w:rsid w:val="00CD2326"/>
    <w:rsid w:val="00CD710F"/>
    <w:rsid w:val="00CE02BA"/>
    <w:rsid w:val="00CE1658"/>
    <w:rsid w:val="00CE3F64"/>
    <w:rsid w:val="00CE762C"/>
    <w:rsid w:val="00D20E1B"/>
    <w:rsid w:val="00D47EAD"/>
    <w:rsid w:val="00D60482"/>
    <w:rsid w:val="00D758C2"/>
    <w:rsid w:val="00D86801"/>
    <w:rsid w:val="00D93756"/>
    <w:rsid w:val="00D972C5"/>
    <w:rsid w:val="00DA0A77"/>
    <w:rsid w:val="00DA0EF4"/>
    <w:rsid w:val="00DA1FA8"/>
    <w:rsid w:val="00DB22A4"/>
    <w:rsid w:val="00DC565D"/>
    <w:rsid w:val="00DD3416"/>
    <w:rsid w:val="00DD6981"/>
    <w:rsid w:val="00DD74B1"/>
    <w:rsid w:val="00DD78E1"/>
    <w:rsid w:val="00DE2117"/>
    <w:rsid w:val="00DF191D"/>
    <w:rsid w:val="00DF47BA"/>
    <w:rsid w:val="00E00D9E"/>
    <w:rsid w:val="00E01E66"/>
    <w:rsid w:val="00E020BE"/>
    <w:rsid w:val="00E058DE"/>
    <w:rsid w:val="00E12F55"/>
    <w:rsid w:val="00E24AB1"/>
    <w:rsid w:val="00E25995"/>
    <w:rsid w:val="00E259B9"/>
    <w:rsid w:val="00E3028C"/>
    <w:rsid w:val="00E3078C"/>
    <w:rsid w:val="00E33ECB"/>
    <w:rsid w:val="00E4055B"/>
    <w:rsid w:val="00E42158"/>
    <w:rsid w:val="00E430FC"/>
    <w:rsid w:val="00E47E59"/>
    <w:rsid w:val="00E52FDA"/>
    <w:rsid w:val="00E53309"/>
    <w:rsid w:val="00E554CB"/>
    <w:rsid w:val="00E55C70"/>
    <w:rsid w:val="00E6139E"/>
    <w:rsid w:val="00E632EF"/>
    <w:rsid w:val="00E73667"/>
    <w:rsid w:val="00E779C5"/>
    <w:rsid w:val="00E80339"/>
    <w:rsid w:val="00E97D48"/>
    <w:rsid w:val="00EA7EAD"/>
    <w:rsid w:val="00EB357F"/>
    <w:rsid w:val="00EB51B1"/>
    <w:rsid w:val="00EB67B8"/>
    <w:rsid w:val="00EC162D"/>
    <w:rsid w:val="00EC586B"/>
    <w:rsid w:val="00EC7DB2"/>
    <w:rsid w:val="00ED3DCC"/>
    <w:rsid w:val="00ED58D6"/>
    <w:rsid w:val="00ED6C45"/>
    <w:rsid w:val="00EE24A3"/>
    <w:rsid w:val="00EE3FE8"/>
    <w:rsid w:val="00EF7C6E"/>
    <w:rsid w:val="00F07D65"/>
    <w:rsid w:val="00F172AE"/>
    <w:rsid w:val="00F235DB"/>
    <w:rsid w:val="00F273BE"/>
    <w:rsid w:val="00F27629"/>
    <w:rsid w:val="00F302C8"/>
    <w:rsid w:val="00F3655E"/>
    <w:rsid w:val="00F41FD5"/>
    <w:rsid w:val="00F512A4"/>
    <w:rsid w:val="00F801CF"/>
    <w:rsid w:val="00F80522"/>
    <w:rsid w:val="00F8495C"/>
    <w:rsid w:val="00F84D44"/>
    <w:rsid w:val="00F87409"/>
    <w:rsid w:val="00F94EB9"/>
    <w:rsid w:val="00F961D5"/>
    <w:rsid w:val="00F976FD"/>
    <w:rsid w:val="00FA1ADD"/>
    <w:rsid w:val="00FA4B15"/>
    <w:rsid w:val="00FA659F"/>
    <w:rsid w:val="00FB0CA8"/>
    <w:rsid w:val="00FC6B53"/>
    <w:rsid w:val="00FD0901"/>
    <w:rsid w:val="00FD35A6"/>
    <w:rsid w:val="00FD550E"/>
    <w:rsid w:val="00FE1FAA"/>
    <w:rsid w:val="00FE3557"/>
    <w:rsid w:val="00FF1BFA"/>
    <w:rsid w:val="00FF203B"/>
    <w:rsid w:val="00FF37CC"/>
    <w:rsid w:val="00FF4B7B"/>
    <w:rsid w:val="00FF4E9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949FD8"/>
  <w15:chartTrackingRefBased/>
  <w15:docId w15:val="{6FB58643-35CF-7742-BE9B-26B912972A4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19003A"/>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
    <w:name w:val="EndNote Bibliography"/>
    <w:basedOn w:val="Normal"/>
    <w:link w:val="EndNoteBibliographyChar"/>
    <w:rsid w:val="00683F71"/>
    <w:rPr>
      <w:rFonts w:ascii="Calibri" w:hAnsi="Calibri" w:cs="Calibri"/>
      <w:kern w:val="0"/>
      <w:lang w:val="en-US"/>
      <w14:ligatures w14:val="none"/>
    </w:rPr>
  </w:style>
  <w:style w:type="character" w:customStyle="1" w:styleId="EndNoteBibliographyChar">
    <w:name w:val="EndNote Bibliography Char"/>
    <w:basedOn w:val="DefaultParagraphFont"/>
    <w:link w:val="EndNoteBibliography"/>
    <w:rsid w:val="00683F71"/>
    <w:rPr>
      <w:rFonts w:ascii="Calibri" w:hAnsi="Calibri" w:cs="Calibri"/>
      <w:kern w:val="0"/>
      <w:lang w:val="en-US"/>
      <w14:ligatures w14:val="none"/>
    </w:rPr>
  </w:style>
  <w:style w:type="character" w:styleId="Hyperlink">
    <w:name w:val="Hyperlink"/>
    <w:basedOn w:val="DefaultParagraphFont"/>
    <w:uiPriority w:val="99"/>
    <w:unhideWhenUsed/>
    <w:rsid w:val="00E00D9E"/>
    <w:rPr>
      <w:color w:val="0563C1" w:themeColor="hyperlink"/>
      <w:u w:val="single"/>
    </w:rPr>
  </w:style>
  <w:style w:type="character" w:styleId="UnresolvedMention">
    <w:name w:val="Unresolved Mention"/>
    <w:basedOn w:val="DefaultParagraphFont"/>
    <w:uiPriority w:val="99"/>
    <w:semiHidden/>
    <w:unhideWhenUsed/>
    <w:rsid w:val="00E00D9E"/>
    <w:rPr>
      <w:color w:val="605E5C"/>
      <w:shd w:val="clear" w:color="auto" w:fill="E1DFDD"/>
    </w:rPr>
  </w:style>
  <w:style w:type="paragraph" w:styleId="ListParagraph">
    <w:name w:val="List Paragraph"/>
    <w:basedOn w:val="Normal"/>
    <w:uiPriority w:val="34"/>
    <w:qFormat/>
    <w:rsid w:val="00133F2B"/>
    <w:pPr>
      <w:ind w:left="720"/>
      <w:contextualSpacing/>
    </w:pPr>
  </w:style>
  <w:style w:type="character" w:styleId="CommentReference">
    <w:name w:val="annotation reference"/>
    <w:basedOn w:val="DefaultParagraphFont"/>
    <w:uiPriority w:val="99"/>
    <w:semiHidden/>
    <w:unhideWhenUsed/>
    <w:rsid w:val="00133F2B"/>
    <w:rPr>
      <w:sz w:val="16"/>
      <w:szCs w:val="16"/>
    </w:rPr>
  </w:style>
  <w:style w:type="paragraph" w:styleId="CommentText">
    <w:name w:val="annotation text"/>
    <w:basedOn w:val="Normal"/>
    <w:link w:val="CommentTextChar"/>
    <w:uiPriority w:val="99"/>
    <w:semiHidden/>
    <w:unhideWhenUsed/>
    <w:rsid w:val="00133F2B"/>
    <w:rPr>
      <w:sz w:val="20"/>
      <w:szCs w:val="20"/>
    </w:rPr>
  </w:style>
  <w:style w:type="character" w:customStyle="1" w:styleId="CommentTextChar">
    <w:name w:val="Comment Text Char"/>
    <w:basedOn w:val="DefaultParagraphFont"/>
    <w:link w:val="CommentText"/>
    <w:uiPriority w:val="99"/>
    <w:semiHidden/>
    <w:rsid w:val="00133F2B"/>
    <w:rPr>
      <w:sz w:val="20"/>
      <w:szCs w:val="20"/>
    </w:rPr>
  </w:style>
  <w:style w:type="paragraph" w:styleId="CommentSubject">
    <w:name w:val="annotation subject"/>
    <w:basedOn w:val="CommentText"/>
    <w:next w:val="CommentText"/>
    <w:link w:val="CommentSubjectChar"/>
    <w:uiPriority w:val="99"/>
    <w:semiHidden/>
    <w:unhideWhenUsed/>
    <w:rsid w:val="00133F2B"/>
    <w:rPr>
      <w:b/>
      <w:bCs/>
    </w:rPr>
  </w:style>
  <w:style w:type="character" w:customStyle="1" w:styleId="CommentSubjectChar">
    <w:name w:val="Comment Subject Char"/>
    <w:basedOn w:val="CommentTextChar"/>
    <w:link w:val="CommentSubject"/>
    <w:uiPriority w:val="99"/>
    <w:semiHidden/>
    <w:rsid w:val="00133F2B"/>
    <w:rPr>
      <w:b/>
      <w:bCs/>
      <w:sz w:val="20"/>
      <w:szCs w:val="20"/>
    </w:rPr>
  </w:style>
  <w:style w:type="paragraph" w:customStyle="1" w:styleId="EndNoteBibliographyTitle">
    <w:name w:val="EndNote Bibliography Title"/>
    <w:basedOn w:val="Normal"/>
    <w:link w:val="EndNoteBibliographyTitleChar"/>
    <w:rsid w:val="00A47664"/>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A47664"/>
    <w:rPr>
      <w:rFonts w:ascii="Calibri" w:hAnsi="Calibri" w:cs="Calibri"/>
      <w:lang w:val="en-US"/>
    </w:rPr>
  </w:style>
  <w:style w:type="character" w:styleId="FollowedHyperlink">
    <w:name w:val="FollowedHyperlink"/>
    <w:basedOn w:val="DefaultParagraphFont"/>
    <w:uiPriority w:val="99"/>
    <w:semiHidden/>
    <w:unhideWhenUsed/>
    <w:rsid w:val="009240F0"/>
    <w:rPr>
      <w:color w:val="954F72" w:themeColor="followedHyperlink"/>
      <w:u w:val="single"/>
    </w:rPr>
  </w:style>
  <w:style w:type="character" w:customStyle="1" w:styleId="apple-converted-space">
    <w:name w:val="apple-converted-space"/>
    <w:basedOn w:val="DefaultParagraphFont"/>
    <w:rsid w:val="002E2602"/>
  </w:style>
  <w:style w:type="character" w:customStyle="1" w:styleId="Heading1Char">
    <w:name w:val="Heading 1 Char"/>
    <w:basedOn w:val="DefaultParagraphFont"/>
    <w:link w:val="Heading1"/>
    <w:uiPriority w:val="9"/>
    <w:rsid w:val="0019003A"/>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393E2F"/>
  </w:style>
  <w:style w:type="table" w:styleId="TableGrid">
    <w:name w:val="Table Grid"/>
    <w:basedOn w:val="TableNormal"/>
    <w:uiPriority w:val="39"/>
    <w:rsid w:val="00B302BD"/>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semiHidden/>
    <w:unhideWhenUsed/>
    <w:rsid w:val="00633F35"/>
    <w:rPr>
      <w:rFonts w:ascii="Times New Roman" w:hAnsi="Times New Roman"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9595244">
      <w:bodyDiv w:val="1"/>
      <w:marLeft w:val="0"/>
      <w:marRight w:val="0"/>
      <w:marTop w:val="0"/>
      <w:marBottom w:val="0"/>
      <w:divBdr>
        <w:top w:val="none" w:sz="0" w:space="0" w:color="auto"/>
        <w:left w:val="none" w:sz="0" w:space="0" w:color="auto"/>
        <w:bottom w:val="none" w:sz="0" w:space="0" w:color="auto"/>
        <w:right w:val="none" w:sz="0" w:space="0" w:color="auto"/>
      </w:divBdr>
    </w:div>
    <w:div w:id="1654217016">
      <w:bodyDiv w:val="1"/>
      <w:marLeft w:val="0"/>
      <w:marRight w:val="0"/>
      <w:marTop w:val="0"/>
      <w:marBottom w:val="0"/>
      <w:divBdr>
        <w:top w:val="none" w:sz="0" w:space="0" w:color="auto"/>
        <w:left w:val="none" w:sz="0" w:space="0" w:color="auto"/>
        <w:bottom w:val="none" w:sz="0" w:space="0" w:color="auto"/>
        <w:right w:val="none" w:sz="0" w:space="0" w:color="auto"/>
      </w:divBdr>
    </w:div>
    <w:div w:id="1874222608">
      <w:bodyDiv w:val="1"/>
      <w:marLeft w:val="0"/>
      <w:marRight w:val="0"/>
      <w:marTop w:val="0"/>
      <w:marBottom w:val="0"/>
      <w:divBdr>
        <w:top w:val="none" w:sz="0" w:space="0" w:color="auto"/>
        <w:left w:val="none" w:sz="0" w:space="0" w:color="auto"/>
        <w:bottom w:val="none" w:sz="0" w:space="0" w:color="auto"/>
        <w:right w:val="none" w:sz="0" w:space="0" w:color="auto"/>
      </w:divBdr>
    </w:div>
    <w:div w:id="2038386270">
      <w:bodyDiv w:val="1"/>
      <w:marLeft w:val="0"/>
      <w:marRight w:val="0"/>
      <w:marTop w:val="0"/>
      <w:marBottom w:val="0"/>
      <w:divBdr>
        <w:top w:val="none" w:sz="0" w:space="0" w:color="auto"/>
        <w:left w:val="none" w:sz="0" w:space="0" w:color="auto"/>
        <w:bottom w:val="none" w:sz="0" w:space="0" w:color="auto"/>
        <w:right w:val="none" w:sz="0" w:space="0" w:color="auto"/>
      </w:divBdr>
    </w:div>
    <w:div w:id="20999063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gerdierx.nl/wp-content/uploads/2012/02/Multidisciplinaire-richtlijn-Schizofrenie.pdf" TargetMode="External"/><Relationship Id="rId13" Type="http://schemas.openxmlformats.org/officeDocument/2006/relationships/hyperlink" Target="https://floridabhcenter.org/wp-content/uploads/2021/04/2019-Psychotherapeutic-Medication-Guidelines-for-Adults-with-References_06-04-20.pdf" TargetMode="External"/><Relationship Id="rId3" Type="http://schemas.openxmlformats.org/officeDocument/2006/relationships/styles" Target="styles.xml"/><Relationship Id="rId7" Type="http://schemas.openxmlformats.org/officeDocument/2006/relationships/hyperlink" Target="http://guidelines-registry.cn/guid/2386" TargetMode="External"/><Relationship Id="rId12" Type="http://schemas.openxmlformats.org/officeDocument/2006/relationships/hyperlink" Target="https://drive.google.com/file/d/1unigjmjFJkqZMbaZ_ftdj8oqog49awZs/view" TargetMode="Externa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hyperlink" Target="https://www.moh.gov.my/moh/resources/Main%20Banner/2021/Okt/Draft_CPG_Management_of_Schizophrenia_(Second_Edition)_for_Reviewers.pdf" TargetMode="External"/><Relationship Id="rId11" Type="http://schemas.openxmlformats.org/officeDocument/2006/relationships/hyperlink" Target="https://www.kaypahoito.fi/hoi35050"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www.ncbi.nlm.nih.gov/books/NBK555203/" TargetMode="External"/><Relationship Id="rId4" Type="http://schemas.openxmlformats.org/officeDocument/2006/relationships/settings" Target="settings.xml"/><Relationship Id="rId9" Type="http://schemas.openxmlformats.org/officeDocument/2006/relationships/hyperlink" Target="http://www.sign.ac.uk"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E74B8E-D783-0A4D-A915-CA4FAD0CCE7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TotalTime>
  <Pages>56</Pages>
  <Words>55333</Words>
  <Characters>347494</Characters>
  <Application>Microsoft Office Word</Application>
  <DocSecurity>0</DocSecurity>
  <Lines>6556</Lines>
  <Paragraphs>34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93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homas Skerlj</dc:creator>
  <cp:keywords/>
  <dc:description/>
  <cp:lastModifiedBy>Nicola Warren</cp:lastModifiedBy>
  <cp:revision>13</cp:revision>
  <dcterms:created xsi:type="dcterms:W3CDTF">2026-02-15T01:25:00Z</dcterms:created>
  <dcterms:modified xsi:type="dcterms:W3CDTF">2026-02-15T03:01:00Z</dcterms:modified>
</cp:coreProperties>
</file>